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71958E" w14:textId="77777777" w:rsidR="0087372B" w:rsidRDefault="0087372B" w:rsidP="00971338">
      <w:pPr>
        <w:jc w:val="center"/>
        <w:rPr>
          <w:rFonts w:cs="Times New Roman"/>
          <w:b/>
          <w:bCs/>
          <w:sz w:val="28"/>
          <w:szCs w:val="28"/>
        </w:rPr>
      </w:pPr>
    </w:p>
    <w:p w14:paraId="74BCFA57" w14:textId="61552B78" w:rsidR="001D2870" w:rsidRPr="00D76B91" w:rsidRDefault="00971338" w:rsidP="00971338">
      <w:pPr>
        <w:jc w:val="center"/>
        <w:rPr>
          <w:rFonts w:cs="Times New Roman"/>
          <w:b/>
          <w:bCs/>
          <w:sz w:val="28"/>
          <w:szCs w:val="28"/>
        </w:rPr>
      </w:pPr>
      <w:r w:rsidRPr="00D76B91">
        <w:rPr>
          <w:rFonts w:cs="Times New Roman"/>
          <w:b/>
          <w:bCs/>
          <w:sz w:val="28"/>
          <w:szCs w:val="28"/>
        </w:rPr>
        <w:t>Clinical Investigation Plan</w:t>
      </w:r>
    </w:p>
    <w:p w14:paraId="1B584616" w14:textId="7CA10D9F" w:rsidR="00971338" w:rsidRPr="00D76B91" w:rsidRDefault="00971338" w:rsidP="00971338">
      <w:pPr>
        <w:rPr>
          <w:rFonts w:cs="Times New Roman"/>
          <w:b/>
          <w:bCs/>
          <w:sz w:val="28"/>
          <w:szCs w:val="28"/>
        </w:rPr>
      </w:pPr>
    </w:p>
    <w:p w14:paraId="12020890" w14:textId="066C3F8C" w:rsidR="00971338" w:rsidRPr="00D76B91" w:rsidRDefault="00971338" w:rsidP="00971338">
      <w:pPr>
        <w:ind w:right="288"/>
        <w:jc w:val="center"/>
        <w:rPr>
          <w:rFonts w:cs="Times New Roman"/>
          <w:b/>
          <w:bCs/>
          <w:iCs/>
          <w:sz w:val="28"/>
          <w:szCs w:val="28"/>
        </w:rPr>
      </w:pPr>
      <w:r w:rsidRPr="00352BA8">
        <w:rPr>
          <w:rFonts w:cs="Times New Roman"/>
          <w:b/>
          <w:bCs/>
          <w:iCs/>
          <w:sz w:val="28"/>
          <w:szCs w:val="28"/>
          <w:u w:val="single"/>
        </w:rPr>
        <w:t>P</w:t>
      </w:r>
      <w:r w:rsidRPr="00D76B91">
        <w:rPr>
          <w:rFonts w:cs="Times New Roman"/>
          <w:b/>
          <w:bCs/>
          <w:iCs/>
          <w:sz w:val="28"/>
          <w:szCs w:val="28"/>
        </w:rPr>
        <w:t>ro</w:t>
      </w:r>
      <w:r w:rsidR="006B453D" w:rsidRPr="00352BA8">
        <w:rPr>
          <w:rFonts w:cs="Times New Roman"/>
          <w:b/>
          <w:bCs/>
          <w:iCs/>
          <w:sz w:val="28"/>
          <w:szCs w:val="28"/>
          <w:u w:val="single"/>
        </w:rPr>
        <w:t>SP</w:t>
      </w:r>
      <w:r w:rsidRPr="00D76B91">
        <w:rPr>
          <w:rFonts w:cs="Times New Roman"/>
          <w:b/>
          <w:bCs/>
          <w:iCs/>
          <w:sz w:val="28"/>
          <w:szCs w:val="28"/>
        </w:rPr>
        <w:t>ective evaluation of the d</w:t>
      </w:r>
      <w:r w:rsidR="006B453D" w:rsidRPr="00352BA8">
        <w:rPr>
          <w:rFonts w:cs="Times New Roman"/>
          <w:b/>
          <w:bCs/>
          <w:iCs/>
          <w:sz w:val="28"/>
          <w:szCs w:val="28"/>
          <w:u w:val="single"/>
        </w:rPr>
        <w:t>I</w:t>
      </w:r>
      <w:r w:rsidRPr="00D76B91">
        <w:rPr>
          <w:rFonts w:cs="Times New Roman"/>
          <w:b/>
          <w:bCs/>
          <w:iCs/>
          <w:sz w:val="28"/>
          <w:szCs w:val="28"/>
        </w:rPr>
        <w:t xml:space="preserve">agnostic accuracy of </w:t>
      </w:r>
      <w:r w:rsidR="001E0E39">
        <w:rPr>
          <w:rFonts w:cs="Times New Roman"/>
          <w:b/>
          <w:bCs/>
          <w:iCs/>
          <w:sz w:val="28"/>
          <w:szCs w:val="28"/>
        </w:rPr>
        <w:t>s</w:t>
      </w:r>
      <w:r w:rsidR="00874E75" w:rsidRPr="00874E75">
        <w:rPr>
          <w:rFonts w:cs="Times New Roman"/>
          <w:b/>
          <w:bCs/>
          <w:iCs/>
          <w:sz w:val="28"/>
          <w:szCs w:val="28"/>
        </w:rPr>
        <w:t>i</w:t>
      </w:r>
      <w:r w:rsidR="001E0E39" w:rsidRPr="00352BA8">
        <w:rPr>
          <w:rFonts w:cs="Times New Roman"/>
          <w:b/>
          <w:bCs/>
          <w:iCs/>
          <w:sz w:val="28"/>
          <w:szCs w:val="28"/>
          <w:u w:val="single"/>
        </w:rPr>
        <w:t>N</w:t>
      </w:r>
      <w:r w:rsidR="00874E75" w:rsidRPr="00874E75">
        <w:rPr>
          <w:rFonts w:cs="Times New Roman"/>
          <w:b/>
          <w:bCs/>
          <w:iCs/>
          <w:sz w:val="28"/>
          <w:szCs w:val="28"/>
        </w:rPr>
        <w:t xml:space="preserve">e </w:t>
      </w:r>
      <w:r w:rsidR="001E0E39">
        <w:rPr>
          <w:rFonts w:cs="Times New Roman"/>
          <w:b/>
          <w:bCs/>
          <w:iCs/>
          <w:sz w:val="28"/>
          <w:szCs w:val="28"/>
        </w:rPr>
        <w:t>s</w:t>
      </w:r>
      <w:r w:rsidR="00874E75" w:rsidRPr="00874E75">
        <w:rPr>
          <w:rFonts w:cs="Times New Roman"/>
          <w:b/>
          <w:bCs/>
          <w:iCs/>
          <w:sz w:val="28"/>
          <w:szCs w:val="28"/>
        </w:rPr>
        <w:t>pi</w:t>
      </w:r>
      <w:r w:rsidR="001E0E39" w:rsidRPr="00352BA8">
        <w:rPr>
          <w:rFonts w:cs="Times New Roman"/>
          <w:b/>
          <w:bCs/>
          <w:iCs/>
          <w:sz w:val="28"/>
          <w:szCs w:val="28"/>
          <w:u w:val="single"/>
        </w:rPr>
        <w:t>N</w:t>
      </w:r>
      <w:r w:rsidR="00874E75" w:rsidRPr="00874E75">
        <w:rPr>
          <w:rFonts w:cs="Times New Roman"/>
          <w:b/>
          <w:bCs/>
          <w:iCs/>
          <w:sz w:val="28"/>
          <w:szCs w:val="28"/>
        </w:rPr>
        <w:t xml:space="preserve"> non-contrast</w:t>
      </w:r>
      <w:r w:rsidR="00874E75">
        <w:rPr>
          <w:rFonts w:cs="Times New Roman"/>
          <w:b/>
          <w:bCs/>
          <w:iCs/>
          <w:sz w:val="28"/>
          <w:szCs w:val="28"/>
        </w:rPr>
        <w:t xml:space="preserve"> flat-d</w:t>
      </w:r>
      <w:r w:rsidR="006B453D" w:rsidRPr="00352BA8">
        <w:rPr>
          <w:rFonts w:cs="Times New Roman"/>
          <w:b/>
          <w:bCs/>
          <w:iCs/>
          <w:sz w:val="28"/>
          <w:szCs w:val="28"/>
          <w:u w:val="single"/>
        </w:rPr>
        <w:t>E</w:t>
      </w:r>
      <w:r w:rsidR="00874E75">
        <w:rPr>
          <w:rFonts w:cs="Times New Roman"/>
          <w:b/>
          <w:bCs/>
          <w:iCs/>
          <w:sz w:val="28"/>
          <w:szCs w:val="28"/>
        </w:rPr>
        <w:t>tecto</w:t>
      </w:r>
      <w:r w:rsidR="006B453D" w:rsidRPr="00352BA8">
        <w:rPr>
          <w:rFonts w:cs="Times New Roman"/>
          <w:b/>
          <w:bCs/>
          <w:iCs/>
          <w:sz w:val="28"/>
          <w:szCs w:val="28"/>
          <w:u w:val="single"/>
        </w:rPr>
        <w:t>R</w:t>
      </w:r>
      <w:r w:rsidR="00874E75">
        <w:rPr>
          <w:rFonts w:cs="Times New Roman"/>
          <w:b/>
          <w:bCs/>
          <w:iCs/>
          <w:sz w:val="28"/>
          <w:szCs w:val="28"/>
        </w:rPr>
        <w:t xml:space="preserve"> CT</w:t>
      </w:r>
      <w:r w:rsidR="00EC6393">
        <w:rPr>
          <w:rFonts w:cs="Times New Roman"/>
          <w:b/>
          <w:bCs/>
          <w:iCs/>
          <w:sz w:val="28"/>
          <w:szCs w:val="28"/>
        </w:rPr>
        <w:t xml:space="preserve"> (FDCT)</w:t>
      </w:r>
      <w:r w:rsidR="00874E75">
        <w:rPr>
          <w:rFonts w:cs="Times New Roman"/>
          <w:b/>
          <w:bCs/>
          <w:iCs/>
          <w:sz w:val="28"/>
          <w:szCs w:val="28"/>
        </w:rPr>
        <w:t xml:space="preserve"> </w:t>
      </w:r>
      <w:r w:rsidRPr="00D76B91">
        <w:rPr>
          <w:rFonts w:cs="Times New Roman"/>
          <w:b/>
          <w:bCs/>
          <w:iCs/>
          <w:sz w:val="28"/>
          <w:szCs w:val="28"/>
        </w:rPr>
        <w:t xml:space="preserve">for the detection of intracranial hemorrhage in </w:t>
      </w:r>
      <w:r w:rsidR="00551B2B" w:rsidRPr="00352BA8">
        <w:rPr>
          <w:rFonts w:cs="Times New Roman"/>
          <w:b/>
          <w:bCs/>
          <w:iCs/>
          <w:sz w:val="28"/>
          <w:szCs w:val="28"/>
          <w:u w:val="single"/>
        </w:rPr>
        <w:t>S</w:t>
      </w:r>
      <w:r w:rsidR="00076ED0">
        <w:rPr>
          <w:rFonts w:cs="Times New Roman"/>
          <w:b/>
          <w:bCs/>
          <w:iCs/>
          <w:sz w:val="28"/>
          <w:szCs w:val="28"/>
        </w:rPr>
        <w:t>t</w:t>
      </w:r>
      <w:r w:rsidRPr="00D76B91">
        <w:rPr>
          <w:rFonts w:cs="Times New Roman"/>
          <w:b/>
          <w:bCs/>
          <w:iCs/>
          <w:sz w:val="28"/>
          <w:szCs w:val="28"/>
        </w:rPr>
        <w:t>roke patients</w:t>
      </w:r>
    </w:p>
    <w:p w14:paraId="59031B77" w14:textId="0776E289" w:rsidR="00971338" w:rsidRPr="00D76B91" w:rsidRDefault="00971338" w:rsidP="00971338">
      <w:pPr>
        <w:ind w:right="288"/>
        <w:jc w:val="center"/>
        <w:rPr>
          <w:rFonts w:cs="Times New Roman"/>
          <w:b/>
          <w:bCs/>
          <w:iCs/>
          <w:sz w:val="28"/>
          <w:szCs w:val="28"/>
        </w:rPr>
      </w:pPr>
      <w:r w:rsidRPr="00D76B91">
        <w:rPr>
          <w:rFonts w:cs="Times New Roman"/>
          <w:b/>
          <w:bCs/>
          <w:iCs/>
          <w:sz w:val="28"/>
          <w:szCs w:val="28"/>
        </w:rPr>
        <w:t>-</w:t>
      </w:r>
    </w:p>
    <w:p w14:paraId="53314CD9" w14:textId="77F83A96" w:rsidR="00971338" w:rsidRPr="00D76B91" w:rsidRDefault="00971338" w:rsidP="00971338">
      <w:pPr>
        <w:jc w:val="center"/>
        <w:rPr>
          <w:rFonts w:cs="Times New Roman"/>
          <w:b/>
          <w:bCs/>
          <w:iCs/>
          <w:sz w:val="28"/>
          <w:szCs w:val="28"/>
        </w:rPr>
      </w:pPr>
      <w:r w:rsidRPr="00D76B91">
        <w:rPr>
          <w:rFonts w:cs="Times New Roman"/>
          <w:b/>
          <w:bCs/>
          <w:iCs/>
          <w:sz w:val="28"/>
          <w:szCs w:val="28"/>
        </w:rPr>
        <w:t>an open labelled, multicenter, non-inferiority comparison</w:t>
      </w:r>
      <w:r w:rsidR="00352BA8">
        <w:rPr>
          <w:rFonts w:cs="Times New Roman"/>
          <w:b/>
          <w:bCs/>
          <w:iCs/>
          <w:sz w:val="28"/>
          <w:szCs w:val="28"/>
        </w:rPr>
        <w:t xml:space="preserve"> of </w:t>
      </w:r>
      <w:r w:rsidR="000C557D">
        <w:rPr>
          <w:rFonts w:cs="Times New Roman"/>
          <w:b/>
          <w:bCs/>
          <w:iCs/>
          <w:sz w:val="28"/>
          <w:szCs w:val="28"/>
        </w:rPr>
        <w:t>FDCT</w:t>
      </w:r>
      <w:r w:rsidRPr="00D76B91">
        <w:rPr>
          <w:rFonts w:cs="Times New Roman"/>
          <w:b/>
          <w:bCs/>
          <w:iCs/>
          <w:sz w:val="28"/>
          <w:szCs w:val="28"/>
        </w:rPr>
        <w:t xml:space="preserve"> to multi detector CT (MDCT) with blinded assessment of outcome events </w:t>
      </w:r>
    </w:p>
    <w:p w14:paraId="5618EE1F" w14:textId="1D1A2DE9" w:rsidR="00971338" w:rsidRPr="00D76B91" w:rsidRDefault="00971338" w:rsidP="00971338">
      <w:pPr>
        <w:jc w:val="center"/>
        <w:rPr>
          <w:rFonts w:cs="Times New Roman"/>
          <w:b/>
          <w:bCs/>
          <w:sz w:val="28"/>
          <w:szCs w:val="28"/>
        </w:rPr>
      </w:pPr>
    </w:p>
    <w:p w14:paraId="678B29FC" w14:textId="633B88BA" w:rsidR="00971338" w:rsidRPr="00D76B91" w:rsidRDefault="00971338" w:rsidP="00391AD3">
      <w:pPr>
        <w:jc w:val="center"/>
        <w:rPr>
          <w:rFonts w:cs="Times New Roman"/>
          <w:b/>
          <w:bCs/>
          <w:sz w:val="28"/>
          <w:szCs w:val="28"/>
        </w:rPr>
      </w:pPr>
      <w:r w:rsidRPr="00D76B91">
        <w:rPr>
          <w:rFonts w:cs="Times New Roman"/>
          <w:b/>
          <w:bCs/>
          <w:sz w:val="28"/>
          <w:szCs w:val="28"/>
        </w:rPr>
        <w:t>SPINNERS Trial</w:t>
      </w:r>
    </w:p>
    <w:p w14:paraId="7DF932DD" w14:textId="77777777" w:rsidR="00391AD3" w:rsidRPr="00D76B91" w:rsidRDefault="00391AD3" w:rsidP="00391AD3">
      <w:pPr>
        <w:jc w:val="center"/>
        <w:rPr>
          <w:rFonts w:cs="Times New Roman"/>
          <w:b/>
          <w:bCs/>
          <w:sz w:val="40"/>
          <w:szCs w:val="40"/>
        </w:rPr>
      </w:pPr>
    </w:p>
    <w:tbl>
      <w:tblPr>
        <w:tblStyle w:val="Tabellenraster"/>
        <w:tblW w:w="0" w:type="auto"/>
        <w:tblLook w:val="04A0" w:firstRow="1" w:lastRow="0" w:firstColumn="1" w:lastColumn="0" w:noHBand="0" w:noVBand="1"/>
      </w:tblPr>
      <w:tblGrid>
        <w:gridCol w:w="2263"/>
        <w:gridCol w:w="6791"/>
      </w:tblGrid>
      <w:tr w:rsidR="00971338" w:rsidRPr="00D76B91" w14:paraId="2F9B3A09" w14:textId="77777777" w:rsidTr="00597444">
        <w:tc>
          <w:tcPr>
            <w:tcW w:w="2263" w:type="dxa"/>
          </w:tcPr>
          <w:p w14:paraId="4797987D" w14:textId="21B33CA0" w:rsidR="00971338" w:rsidRPr="00D76B91" w:rsidRDefault="00971338" w:rsidP="00391AD3">
            <w:pPr>
              <w:rPr>
                <w:rFonts w:cs="Times New Roman"/>
              </w:rPr>
            </w:pPr>
            <w:r w:rsidRPr="00D76B91">
              <w:rPr>
                <w:rFonts w:cs="Times New Roman"/>
              </w:rPr>
              <w:t>Type of investigation</w:t>
            </w:r>
          </w:p>
        </w:tc>
        <w:tc>
          <w:tcPr>
            <w:tcW w:w="6793" w:type="dxa"/>
          </w:tcPr>
          <w:p w14:paraId="1DC1D1D2" w14:textId="0A901E76" w:rsidR="00971338" w:rsidRPr="00D76B91" w:rsidRDefault="00971338" w:rsidP="00391AD3">
            <w:pPr>
              <w:rPr>
                <w:rFonts w:cs="Times New Roman"/>
              </w:rPr>
            </w:pPr>
            <w:r w:rsidRPr="00D76B91">
              <w:rPr>
                <w:rFonts w:cs="Times New Roman"/>
              </w:rPr>
              <w:t>Clinical investigation concerning medical devices (MD).</w:t>
            </w:r>
          </w:p>
        </w:tc>
      </w:tr>
      <w:tr w:rsidR="00971338" w:rsidRPr="00D76B91" w14:paraId="4174F188" w14:textId="77777777" w:rsidTr="00597444">
        <w:tc>
          <w:tcPr>
            <w:tcW w:w="2263" w:type="dxa"/>
          </w:tcPr>
          <w:p w14:paraId="710E2F74" w14:textId="1003B01E" w:rsidR="00971338" w:rsidRPr="00D76B91" w:rsidRDefault="00971338" w:rsidP="00391AD3">
            <w:pPr>
              <w:rPr>
                <w:rFonts w:cs="Times New Roman"/>
              </w:rPr>
            </w:pPr>
            <w:r w:rsidRPr="00D76B91">
              <w:rPr>
                <w:rFonts w:cs="Times New Roman"/>
              </w:rPr>
              <w:t>Categorization</w:t>
            </w:r>
          </w:p>
        </w:tc>
        <w:tc>
          <w:tcPr>
            <w:tcW w:w="6793" w:type="dxa"/>
          </w:tcPr>
          <w:p w14:paraId="6ECA6A77" w14:textId="77777777" w:rsidR="00971338" w:rsidRDefault="00B206B0" w:rsidP="00391AD3">
            <w:pPr>
              <w:rPr>
                <w:rFonts w:cs="Times New Roman"/>
              </w:rPr>
            </w:pPr>
            <w:r w:rsidRPr="00D76B91">
              <w:rPr>
                <w:rFonts w:cs="Times New Roman"/>
              </w:rPr>
              <w:t>According to Swiss legislation (Human research act (HRA)</w:t>
            </w:r>
            <w:r w:rsidR="00AB73FC">
              <w:rPr>
                <w:rFonts w:cs="Times New Roman"/>
              </w:rPr>
              <w:fldChar w:fldCharType="begin"/>
            </w:r>
            <w:r w:rsidR="00373EC0">
              <w:rPr>
                <w:rFonts w:cs="Times New Roman"/>
              </w:rPr>
              <w:instrText xml:space="preserve"> ADDIN EN.CITE &lt;EndNote&gt;&lt;Cite&gt;&lt;RecNum&gt;180&lt;/RecNum&gt;&lt;DisplayText&gt;&lt;style face="superscript"&gt;1&lt;/style&gt;&lt;/DisplayText&gt;&lt;record&gt;&lt;rec-number&gt;180&lt;/rec-number&gt;&lt;foreign-keys&gt;&lt;key app="EN" db-id="20prvvfaispp0ieasewpxff40x2ef2590fft" timestamp="1622540984"&gt;180&lt;/key&gt;&lt;/foreign-keys&gt;&lt;ref-type name="Journal Article"&gt;17&lt;/ref-type&gt;&lt;contributors&gt;&lt;/contributors&gt;&lt;titles&gt;&lt;title&gt;Humanforschungsgesetz, hfg bundesgesetz über die forschung am menschen (bundesgesetz über die forschung am menschen, hfg) vom 30. September 2011/ loi fédérale relative à la recherche sur l’être humain (loi relative à la recherche sur l’être humain, lrh) du 30 septembre 2011 / legge federale concernente la ricerca sull&amp;apos;essere umano (legge sulla ricerca umana, lrum) del 30 settembre 2011. &lt;/title&gt;&lt;/titles&gt;&lt;dates&gt;&lt;/dates&gt;&lt;urls&gt;&lt;/urls&gt;&lt;/record&gt;&lt;/Cite&gt;&lt;/EndNote&gt;</w:instrText>
            </w:r>
            <w:r w:rsidR="00AB73FC">
              <w:rPr>
                <w:rFonts w:cs="Times New Roman"/>
              </w:rPr>
              <w:fldChar w:fldCharType="separate"/>
            </w:r>
            <w:r w:rsidR="00AB73FC" w:rsidRPr="00AB73FC">
              <w:rPr>
                <w:rFonts w:cs="Times New Roman"/>
                <w:noProof/>
                <w:vertAlign w:val="superscript"/>
              </w:rPr>
              <w:t>1</w:t>
            </w:r>
            <w:r w:rsidR="00AB73FC">
              <w:rPr>
                <w:rFonts w:cs="Times New Roman"/>
              </w:rPr>
              <w:fldChar w:fldCharType="end"/>
            </w:r>
            <w:r w:rsidRPr="00D76B91">
              <w:rPr>
                <w:rFonts w:cs="Times New Roman"/>
              </w:rPr>
              <w:t xml:space="preserve"> and</w:t>
            </w:r>
            <w:r w:rsidR="006B453D">
              <w:rPr>
                <w:rFonts w:cs="Times New Roman"/>
              </w:rPr>
              <w:t xml:space="preserve"> Art 6 ClinO-MD</w:t>
            </w:r>
            <w:r w:rsidRPr="00D76B91">
              <w:rPr>
                <w:rFonts w:cs="Times New Roman"/>
              </w:rPr>
              <w:fldChar w:fldCharType="begin"/>
            </w:r>
            <w:r w:rsidR="00AB73FC">
              <w:rPr>
                <w:rFonts w:cs="Times New Roman"/>
              </w:rPr>
              <w:instrText xml:space="preserve"> ADDIN EN.CITE &lt;EndNote&gt;&lt;Cite&gt;&lt;RecNum&gt;135&lt;/RecNum&gt;&lt;DisplayText&gt;&lt;style face="superscript"&gt;2&lt;/style&gt;&lt;/DisplayText&gt;&lt;record&gt;&lt;rec-number&gt;135&lt;/rec-number&gt;&lt;foreign-keys&gt;&lt;key app="EN" db-id="20prvvfaispp0ieasewpxff40x2ef2590fft" timestamp="1619700520"&gt;135&lt;/key&gt;&lt;/foreign-keys&gt;&lt;ref-type name="Journal Article"&gt;17&lt;/ref-type&gt;&lt;contributors&gt;&lt;/contributors&gt;&lt;titles&gt;&lt;title&gt;Ordinance on Clinical Trials in Human Research, https://www.fedlex.admin.ch/eli/cc/2013/643/en accessed on the 04/29/2021&lt;/title&gt;&lt;/titles&gt;&lt;dates&gt;&lt;/dates&gt;&lt;urls&gt;&lt;/urls&gt;&lt;/record&gt;&lt;/Cite&gt;&lt;/EndNote&gt;</w:instrText>
            </w:r>
            <w:r w:rsidRPr="00D76B91">
              <w:rPr>
                <w:rFonts w:cs="Times New Roman"/>
              </w:rPr>
              <w:fldChar w:fldCharType="separate"/>
            </w:r>
            <w:r w:rsidR="00AB73FC" w:rsidRPr="00AB73FC">
              <w:rPr>
                <w:rFonts w:cs="Times New Roman"/>
                <w:noProof/>
                <w:vertAlign w:val="superscript"/>
              </w:rPr>
              <w:t>2</w:t>
            </w:r>
            <w:r w:rsidRPr="00D76B91">
              <w:rPr>
                <w:rFonts w:cs="Times New Roman"/>
              </w:rPr>
              <w:fldChar w:fldCharType="end"/>
            </w:r>
            <w:r w:rsidRPr="00D76B91">
              <w:rPr>
                <w:rFonts w:cs="Times New Roman"/>
              </w:rPr>
              <w:t xml:space="preserve">) the clinical investigation is categorized as a clinical investigation concerning a medical device class A2, since the medical device under investigation is CE-certified, commercially available in Switzerland and it will be used within its </w:t>
            </w:r>
            <w:r w:rsidR="0001279B">
              <w:rPr>
                <w:rFonts w:cs="Times New Roman"/>
              </w:rPr>
              <w:t>intended</w:t>
            </w:r>
            <w:r w:rsidRPr="00D76B91">
              <w:rPr>
                <w:rFonts w:cs="Times New Roman"/>
              </w:rPr>
              <w:t xml:space="preserve"> use. As there will be </w:t>
            </w:r>
            <w:r w:rsidR="00BF736C">
              <w:rPr>
                <w:rFonts w:cs="Times New Roman"/>
              </w:rPr>
              <w:t xml:space="preserve">minor </w:t>
            </w:r>
            <w:r w:rsidRPr="00D76B91">
              <w:rPr>
                <w:rFonts w:cs="Times New Roman"/>
              </w:rPr>
              <w:t>excess radiation</w:t>
            </w:r>
            <w:r w:rsidR="00EC6393">
              <w:rPr>
                <w:rFonts w:cs="Times New Roman"/>
              </w:rPr>
              <w:fldChar w:fldCharType="begin">
                <w:fldData xml:space="preserve">PEVuZE5vdGU+PENpdGU+PEF1dGhvcj5CcmVobTwvQXV0aG9yPjxZZWFyPjIwMjA8L1llYXI+PFJl
Y051bT4xPC9SZWNOdW0+PERpc3BsYXlUZXh0PjxzdHlsZSBmYWNlPSJzdXBlcnNjcmlwdCI+Mzwv
c3R5bGU+PC9EaXNwbGF5VGV4dD48cmVjb3JkPjxyZWMtbnVtYmVyPjE8L3JlYy1udW1iZXI+PGZv
cmVpZ24ta2V5cz48a2V5IGFwcD0iRU4iIGRiLWlkPSJlcHd3enJzdzgyZGYya2UydmZpdjB3OTZ4
cnBmZmUyZXB0NWEiIHRpbWVzdGFtcD0iMTYzNTA2MjAyMiI+MTwva2V5PjwvZm9yZWlnbi1rZXlz
PjxyZWYtdHlwZSBuYW1lPSJKb3VybmFsIEFydGljbGUiPjE3PC9yZWYtdHlwZT48Y29udHJpYnV0
b3JzPjxhdXRob3JzPjxhdXRob3I+QnJlaG0sIEEuPC9hdXRob3I+PGF1dGhvcj5TdGFtbSwgRy48
L2F1dGhvcj48YXV0aG9yPkzDvHBrZSwgTS48L2F1dGhvcj48YXV0aG9yPlJpZWRlbCwgQy48L2F1
dGhvcj48YXV0aG9yPlN0aWVsdGplcywgQi48L2F1dGhvcj48YXV0aG9yPlBzeWNob2dpb3MsIE0u
IE4uPC9hdXRob3I+PC9hdXRob3JzPjwvY29udHJpYnV0b3JzPjxhdXRoLWFkZHJlc3M+RGVwYXJ0
bWVudCBvZiBOZXVyb3JhZGlvbG9neSwgQ2xpbmljIG9mIFJhZGlvbG9neSAmYW1wOyBOdWNsZWFy
IE1lZGljaW5lLCBVbml2ZXJzaXR5IEhvc3BpdGFsIEJhc2VsLCBQZXRlcnNncmFiZW4gNCwgNDAz
MSwgQmFzZWwsIFN3aXR6ZXJsYW5kLiBBbGV4LmJyZWhtQHVzYi5jaC4mI3hEO0RlcGFydG1lbnQg
b2YgUmFkaW9sb2d5LCBVbml2ZXJzaXR5IE1lZGljYWwgQ2VudGVyIEdvZXR0aW5nZW4sIEdvZXR0
aW5nZW4sIEdlcm1hbnkuJiN4RDtEZXBhcnRtZW50IG9mIFJhZGlvbG9neSBhbmQgTWVkaWNhbCBQ
aHlzaWNzLCBVbml2ZXJzaXR5IG9mIFZldGVyaW5hcnkgTWVkaWNpbmUgSGFubm92ZXIsIEhhbm5v
dmVyLCBHZXJtYW55LiYjeEQ7RGVwYXJ0bWVudCBvZiBOZXVyb3JhZGlvbG9neSwgVW5pdmVyc2l0
eSBNZWRpY2FsIENlbnRlciBHb2V0dGluZ2VuLCBHb2V0dGluZ2VuLCBHZXJtYW55LiYjeEQ7RGVw
YXJ0bWVudCBvZiBSZXNlYXJjaCwgQ2xpbmljIG9mIFJhZGlvbG9neSAmYW1wOyBOdWNsZWFyIE1l
ZGljaW5lLCBVbml2ZXJzaXR5IEhvc3BpdGFsIEJhc2VsLCBCYXNlbCwgU3dpdHplcmxhbmQuJiN4
RDtEZXBhcnRtZW50IG9mIE5ldXJvcmFkaW9sb2d5LCBDbGluaWMgb2YgUmFkaW9sb2d5ICZhbXA7
IE51Y2xlYXIgTWVkaWNpbmUsIFVuaXZlcnNpdHkgSG9zcGl0YWwgQmFzZWwsIFBldGVyc2dyYWJl
biA0LCA0MDMxLCBCYXNlbCwgU3dpdHplcmxhbmQuPC9hdXRoLWFkZHJlc3M+PHRpdGxlcz48dGl0
bGU+RWZmZWN0aXZlIGRvc2UgdG8gcGF0aWVudCBtZWFzdXJlbWVudHMgZm9yIGZsYXQtZGV0ZWN0
b3IgY29tcHV0ZWQgdG9tb2dyYXBoeSBwcm90b2NvbHMgaW4gYWN1dGUgc3Ryb2tlIGNhcmU8L3Rp
dGxlPjxzZWNvbmRhcnktdGl0bGU+RXVyIFJhZGlvbDwvc2Vjb25kYXJ5LXRpdGxlPjwvdGl0bGVz
PjxwZXJpb2RpY2FsPjxmdWxsLXRpdGxlPkV1ciBSYWRpb2w8L2Z1bGwtdGl0bGU+PC9wZXJpb2Rp
Y2FsPjxwYWdlcz41MDgyLTUwODg8L3BhZ2VzPjx2b2x1bWU+MzA8L3ZvbHVtZT48bnVtYmVyPjk8
L251bWJlcj48ZWRpdGlvbj4yMDIwLzA0LzMwPC9lZGl0aW9uPjxrZXl3b3Jkcz48a2V5d29yZD5C
cmFpbi8qZGlhZ25vc3RpYyBpbWFnaW5nPC9rZXl3b3JkPjxrZXl3b3JkPkNlcmVicmFsIEFuZ2lv
Z3JhcGh5LyptZXRob2RzPC9rZXl3b3JkPjxrZXl3b3JkPkNvbXB1dGVkIFRvbW9ncmFwaHkgQW5n
aW9ncmFwaHkvKm1ldGhvZHM8L2tleXdvcmQ+PGtleXdvcmQ+SHVtYW5zPC9rZXl3b3JkPjxrZXl3
b3JkPk11bHRpZGV0ZWN0b3IgQ29tcHV0ZWQgVG9tb2dyYXBoeS9tZXRob2RzPC9rZXl3b3JkPjxr
ZXl3b3JkPlBlcmZ1c2lvbiBJbWFnaW5nLyptZXRob2RzPC9rZXl3b3JkPjxrZXl3b3JkPlBoYW50
b21zLCBJbWFnaW5nPC9rZXl3b3JkPjxrZXl3b3JkPipSYWRpYXRpb24gRG9zYWdlPC9rZXl3b3Jk
PjxrZXl3b3JkPlN0cm9rZS8qZGlhZ25vc3RpYyBpbWFnaW5nPC9rZXl3b3JkPjxrZXl3b3JkPlRo
ZXJtb2x1bWluZXNjZW50IERvc2ltZXRyeTwva2V5d29yZD48a2V5d29yZD5Ub21vZ3JhcGh5LCBY
LVJheSBDb21wdXRlZC8qbWV0aG9kczwva2V5d29yZD48a2V5d29yZD5Bbmdpb2dyYXBoeTwva2V5
d29yZD48a2V5d29yZD5Db25lLWJlYW0gY29tcHV0ZWQgdG9tb2dyYXBoeTwva2V5d29yZD48a2V5
d29yZD5QZXJmdXNpb248L2tleXdvcmQ+PGtleXdvcmQ+UmFkaWF0aW9uIGRvc2FnZTwva2V5d29y
ZD48a2V5d29yZD5TdHJva2U8L2tleXdvcmQ+PC9rZXl3b3Jkcz48ZGF0ZXM+PHllYXI+MjAyMDwv
eWVhcj48cHViLWRhdGVzPjxkYXRlPlNlcDwvZGF0ZT48L3B1Yi1kYXRlcz48L2RhdGVzPjxpc2Ju
PjA5MzgtNzk5NDwvaXNibj48YWNjZXNzaW9uLW51bT4zMjM0Njc5MzwvYWNjZXNzaW9uLW51bT48
dXJscz48L3VybHM+PGVsZWN0cm9uaWMtcmVzb3VyY2UtbnVtPjEwLjEwMDcvczAwMzMwLTAyMC0w
Njg5MS13PC9lbGVjdHJvbmljLXJlc291cmNlLW51bT48cmVtb3RlLWRhdGFiYXNlLXByb3ZpZGVy
Pk5MTTwvcmVtb3RlLWRhdGFiYXNlLXByb3ZpZGVyPjxsYW5ndWFnZT5lbmc8L2xhbmd1YWdlPjwv
cmVjb3JkPjwvQ2l0ZT48L0VuZE5vdGU+
</w:fldData>
              </w:fldChar>
            </w:r>
            <w:r w:rsidR="008B37CA">
              <w:rPr>
                <w:rFonts w:cs="Times New Roman"/>
              </w:rPr>
              <w:instrText xml:space="preserve"> ADDIN EN.CITE </w:instrText>
            </w:r>
            <w:r w:rsidR="008B37CA">
              <w:rPr>
                <w:rFonts w:cs="Times New Roman"/>
              </w:rPr>
              <w:fldChar w:fldCharType="begin">
                <w:fldData xml:space="preserve">PEVuZE5vdGU+PENpdGU+PEF1dGhvcj5CcmVobTwvQXV0aG9yPjxZZWFyPjIwMjA8L1llYXI+PFJl
Y051bT4xPC9SZWNOdW0+PERpc3BsYXlUZXh0PjxzdHlsZSBmYWNlPSJzdXBlcnNjcmlwdCI+Mzwv
c3R5bGU+PC9EaXNwbGF5VGV4dD48cmVjb3JkPjxyZWMtbnVtYmVyPjE8L3JlYy1udW1iZXI+PGZv
cmVpZ24ta2V5cz48a2V5IGFwcD0iRU4iIGRiLWlkPSJlcHd3enJzdzgyZGYya2UydmZpdjB3OTZ4
cnBmZmUyZXB0NWEiIHRpbWVzdGFtcD0iMTYzNTA2MjAyMiI+MTwva2V5PjwvZm9yZWlnbi1rZXlz
PjxyZWYtdHlwZSBuYW1lPSJKb3VybmFsIEFydGljbGUiPjE3PC9yZWYtdHlwZT48Y29udHJpYnV0
b3JzPjxhdXRob3JzPjxhdXRob3I+QnJlaG0sIEEuPC9hdXRob3I+PGF1dGhvcj5TdGFtbSwgRy48
L2F1dGhvcj48YXV0aG9yPkzDvHBrZSwgTS48L2F1dGhvcj48YXV0aG9yPlJpZWRlbCwgQy48L2F1
dGhvcj48YXV0aG9yPlN0aWVsdGplcywgQi48L2F1dGhvcj48YXV0aG9yPlBzeWNob2dpb3MsIE0u
IE4uPC9hdXRob3I+PC9hdXRob3JzPjwvY29udHJpYnV0b3JzPjxhdXRoLWFkZHJlc3M+RGVwYXJ0
bWVudCBvZiBOZXVyb3JhZGlvbG9neSwgQ2xpbmljIG9mIFJhZGlvbG9neSAmYW1wOyBOdWNsZWFy
IE1lZGljaW5lLCBVbml2ZXJzaXR5IEhvc3BpdGFsIEJhc2VsLCBQZXRlcnNncmFiZW4gNCwgNDAz
MSwgQmFzZWwsIFN3aXR6ZXJsYW5kLiBBbGV4LmJyZWhtQHVzYi5jaC4mI3hEO0RlcGFydG1lbnQg
b2YgUmFkaW9sb2d5LCBVbml2ZXJzaXR5IE1lZGljYWwgQ2VudGVyIEdvZXR0aW5nZW4sIEdvZXR0
aW5nZW4sIEdlcm1hbnkuJiN4RDtEZXBhcnRtZW50IG9mIFJhZGlvbG9neSBhbmQgTWVkaWNhbCBQ
aHlzaWNzLCBVbml2ZXJzaXR5IG9mIFZldGVyaW5hcnkgTWVkaWNpbmUgSGFubm92ZXIsIEhhbm5v
dmVyLCBHZXJtYW55LiYjeEQ7RGVwYXJ0bWVudCBvZiBOZXVyb3JhZGlvbG9neSwgVW5pdmVyc2l0
eSBNZWRpY2FsIENlbnRlciBHb2V0dGluZ2VuLCBHb2V0dGluZ2VuLCBHZXJtYW55LiYjeEQ7RGVw
YXJ0bWVudCBvZiBSZXNlYXJjaCwgQ2xpbmljIG9mIFJhZGlvbG9neSAmYW1wOyBOdWNsZWFyIE1l
ZGljaW5lLCBVbml2ZXJzaXR5IEhvc3BpdGFsIEJhc2VsLCBCYXNlbCwgU3dpdHplcmxhbmQuJiN4
RDtEZXBhcnRtZW50IG9mIE5ldXJvcmFkaW9sb2d5LCBDbGluaWMgb2YgUmFkaW9sb2d5ICZhbXA7
IE51Y2xlYXIgTWVkaWNpbmUsIFVuaXZlcnNpdHkgSG9zcGl0YWwgQmFzZWwsIFBldGVyc2dyYWJl
biA0LCA0MDMxLCBCYXNlbCwgU3dpdHplcmxhbmQuPC9hdXRoLWFkZHJlc3M+PHRpdGxlcz48dGl0
bGU+RWZmZWN0aXZlIGRvc2UgdG8gcGF0aWVudCBtZWFzdXJlbWVudHMgZm9yIGZsYXQtZGV0ZWN0
b3IgY29tcHV0ZWQgdG9tb2dyYXBoeSBwcm90b2NvbHMgaW4gYWN1dGUgc3Ryb2tlIGNhcmU8L3Rp
dGxlPjxzZWNvbmRhcnktdGl0bGU+RXVyIFJhZGlvbDwvc2Vjb25kYXJ5LXRpdGxlPjwvdGl0bGVz
PjxwZXJpb2RpY2FsPjxmdWxsLXRpdGxlPkV1ciBSYWRpb2w8L2Z1bGwtdGl0bGU+PC9wZXJpb2Rp
Y2FsPjxwYWdlcz41MDgyLTUwODg8L3BhZ2VzPjx2b2x1bWU+MzA8L3ZvbHVtZT48bnVtYmVyPjk8
L251bWJlcj48ZWRpdGlvbj4yMDIwLzA0LzMwPC9lZGl0aW9uPjxrZXl3b3Jkcz48a2V5d29yZD5C
cmFpbi8qZGlhZ25vc3RpYyBpbWFnaW5nPC9rZXl3b3JkPjxrZXl3b3JkPkNlcmVicmFsIEFuZ2lv
Z3JhcGh5LyptZXRob2RzPC9rZXl3b3JkPjxrZXl3b3JkPkNvbXB1dGVkIFRvbW9ncmFwaHkgQW5n
aW9ncmFwaHkvKm1ldGhvZHM8L2tleXdvcmQ+PGtleXdvcmQ+SHVtYW5zPC9rZXl3b3JkPjxrZXl3
b3JkPk11bHRpZGV0ZWN0b3IgQ29tcHV0ZWQgVG9tb2dyYXBoeS9tZXRob2RzPC9rZXl3b3JkPjxr
ZXl3b3JkPlBlcmZ1c2lvbiBJbWFnaW5nLyptZXRob2RzPC9rZXl3b3JkPjxrZXl3b3JkPlBoYW50
b21zLCBJbWFnaW5nPC9rZXl3b3JkPjxrZXl3b3JkPipSYWRpYXRpb24gRG9zYWdlPC9rZXl3b3Jk
PjxrZXl3b3JkPlN0cm9rZS8qZGlhZ25vc3RpYyBpbWFnaW5nPC9rZXl3b3JkPjxrZXl3b3JkPlRo
ZXJtb2x1bWluZXNjZW50IERvc2ltZXRyeTwva2V5d29yZD48a2V5d29yZD5Ub21vZ3JhcGh5LCBY
LVJheSBDb21wdXRlZC8qbWV0aG9kczwva2V5d29yZD48a2V5d29yZD5Bbmdpb2dyYXBoeTwva2V5
d29yZD48a2V5d29yZD5Db25lLWJlYW0gY29tcHV0ZWQgdG9tb2dyYXBoeTwva2V5d29yZD48a2V5
d29yZD5QZXJmdXNpb248L2tleXdvcmQ+PGtleXdvcmQ+UmFkaWF0aW9uIGRvc2FnZTwva2V5d29y
ZD48a2V5d29yZD5TdHJva2U8L2tleXdvcmQ+PC9rZXl3b3Jkcz48ZGF0ZXM+PHllYXI+MjAyMDwv
eWVhcj48cHViLWRhdGVzPjxkYXRlPlNlcDwvZGF0ZT48L3B1Yi1kYXRlcz48L2RhdGVzPjxpc2Ju
PjA5MzgtNzk5NDwvaXNibj48YWNjZXNzaW9uLW51bT4zMjM0Njc5MzwvYWNjZXNzaW9uLW51bT48
dXJscz48L3VybHM+PGVsZWN0cm9uaWMtcmVzb3VyY2UtbnVtPjEwLjEwMDcvczAwMzMwLTAyMC0w
Njg5MS13PC9lbGVjdHJvbmljLXJlc291cmNlLW51bT48cmVtb3RlLWRhdGFiYXNlLXByb3ZpZGVy
Pk5MTTwvcmVtb3RlLWRhdGFiYXNlLXByb3ZpZGVyPjxsYW5ndWFnZT5lbmc8L2xhbmd1YWdlPjwv
cmVjb3JkPjwvQ2l0ZT48L0VuZE5vdGU+
</w:fldData>
              </w:fldChar>
            </w:r>
            <w:r w:rsidR="008B37CA">
              <w:rPr>
                <w:rFonts w:cs="Times New Roman"/>
              </w:rPr>
              <w:instrText xml:space="preserve"> ADDIN EN.CITE.DATA </w:instrText>
            </w:r>
            <w:r w:rsidR="008B37CA">
              <w:rPr>
                <w:rFonts w:cs="Times New Roman"/>
              </w:rPr>
            </w:r>
            <w:r w:rsidR="008B37CA">
              <w:rPr>
                <w:rFonts w:cs="Times New Roman"/>
              </w:rPr>
              <w:fldChar w:fldCharType="end"/>
            </w:r>
            <w:r w:rsidR="00EC6393">
              <w:rPr>
                <w:rFonts w:cs="Times New Roman"/>
              </w:rPr>
            </w:r>
            <w:r w:rsidR="00EC6393">
              <w:rPr>
                <w:rFonts w:cs="Times New Roman"/>
              </w:rPr>
              <w:fldChar w:fldCharType="separate"/>
            </w:r>
            <w:r w:rsidR="00AB73FC" w:rsidRPr="00AB73FC">
              <w:rPr>
                <w:rFonts w:cs="Times New Roman"/>
                <w:noProof/>
                <w:vertAlign w:val="superscript"/>
              </w:rPr>
              <w:t>3</w:t>
            </w:r>
            <w:r w:rsidR="00EC6393">
              <w:rPr>
                <w:rFonts w:cs="Times New Roman"/>
              </w:rPr>
              <w:fldChar w:fldCharType="end"/>
            </w:r>
            <w:r w:rsidR="00461B43">
              <w:rPr>
                <w:rFonts w:cs="Times New Roman"/>
              </w:rPr>
              <w:t xml:space="preserve"> in a </w:t>
            </w:r>
            <w:r w:rsidR="002F3151">
              <w:rPr>
                <w:rFonts w:cs="Times New Roman"/>
              </w:rPr>
              <w:t>sub</w:t>
            </w:r>
            <w:r w:rsidR="00461B43">
              <w:rPr>
                <w:rFonts w:cs="Times New Roman"/>
              </w:rPr>
              <w:t xml:space="preserve">group of </w:t>
            </w:r>
            <w:r w:rsidR="00BF736C">
              <w:rPr>
                <w:rFonts w:cs="Times New Roman"/>
              </w:rPr>
              <w:t>enrolled subjects</w:t>
            </w:r>
            <w:r w:rsidRPr="00D76B91">
              <w:rPr>
                <w:rFonts w:cs="Times New Roman"/>
              </w:rPr>
              <w:t>, the clinical investigation is rated as A2.</w:t>
            </w:r>
            <w:r w:rsidR="00AB73FC">
              <w:rPr>
                <w:rFonts w:cs="Times New Roman"/>
              </w:rPr>
              <w:fldChar w:fldCharType="begin"/>
            </w:r>
            <w:r w:rsidR="00AB73FC">
              <w:rPr>
                <w:rFonts w:cs="Times New Roman"/>
              </w:rPr>
              <w:instrText xml:space="preserve"> ADDIN EN.CITE &lt;EndNote&gt;&lt;Cite&gt;&lt;RecNum&gt;176&lt;/RecNum&gt;&lt;DisplayText&gt;&lt;style face="superscript"&gt;4&lt;/style&gt;&lt;/DisplayText&gt;&lt;record&gt;&lt;rec-number&gt;176&lt;/rec-number&gt;&lt;foreign-keys&gt;&lt;key app="EN" db-id="20prvvfaispp0ieasewpxff40x2ef2590fft" timestamp="1622540644"&gt;176&lt;/key&gt;&lt;/foreign-keys&gt;&lt;ref-type name="Journal Article"&gt;17&lt;/ref-type&gt;&lt;contributors&gt;&lt;/contributors&gt;&lt;titles&gt;&lt;title&gt;Verordnung über klinische Versuche mit Medizinprodukten (KlinV-Mep) vom 1. Juli 2020 / Ordonnance sur les essais cliniques de dispositifs médicaux (OClin-Dim) du 1er juillet 2020 /. Ordinanza sulle sperimentazioni cliniche con dispositivi medici (OSRUm-Dmed) del 1 luglio 2020&lt;/title&gt;&lt;/titles&gt;&lt;dates&gt;&lt;/dates&gt;&lt;urls&gt;&lt;/urls&gt;&lt;/record&gt;&lt;/Cite&gt;&lt;/EndNote&gt;</w:instrText>
            </w:r>
            <w:r w:rsidR="00AB73FC">
              <w:rPr>
                <w:rFonts w:cs="Times New Roman"/>
              </w:rPr>
              <w:fldChar w:fldCharType="separate"/>
            </w:r>
            <w:r w:rsidR="00AB73FC" w:rsidRPr="00AB73FC">
              <w:rPr>
                <w:rFonts w:cs="Times New Roman"/>
                <w:noProof/>
                <w:vertAlign w:val="superscript"/>
              </w:rPr>
              <w:t>4</w:t>
            </w:r>
            <w:r w:rsidR="00AB73FC">
              <w:rPr>
                <w:rFonts w:cs="Times New Roman"/>
              </w:rPr>
              <w:fldChar w:fldCharType="end"/>
            </w:r>
            <w:r w:rsidR="00461B43">
              <w:rPr>
                <w:rFonts w:cs="Times New Roman"/>
              </w:rPr>
              <w:t xml:space="preserve"> </w:t>
            </w:r>
          </w:p>
          <w:p w14:paraId="483F5A38" w14:textId="2B0B8F1D" w:rsidR="001828A2" w:rsidRPr="00D76B91" w:rsidRDefault="001828A2" w:rsidP="00391AD3">
            <w:pPr>
              <w:rPr>
                <w:rFonts w:cs="Times New Roman"/>
              </w:rPr>
            </w:pPr>
            <w:r w:rsidRPr="001828A2">
              <w:rPr>
                <w:rFonts w:cs="Times New Roman"/>
              </w:rPr>
              <w:t>US medical device classification Class 2. Minimal risk to subject (up to 2.5 mSv according to internal measurements and recent publications)</w:t>
            </w:r>
          </w:p>
        </w:tc>
      </w:tr>
      <w:tr w:rsidR="00971338" w:rsidRPr="00D76B91" w14:paraId="5F35482B" w14:textId="77777777" w:rsidTr="00597444">
        <w:tc>
          <w:tcPr>
            <w:tcW w:w="2263" w:type="dxa"/>
          </w:tcPr>
          <w:p w14:paraId="3E62CA6B" w14:textId="34282A08" w:rsidR="00971338" w:rsidRPr="00D76B91" w:rsidRDefault="00391AD3" w:rsidP="00391AD3">
            <w:pPr>
              <w:rPr>
                <w:rFonts w:cs="Times New Roman"/>
              </w:rPr>
            </w:pPr>
            <w:r w:rsidRPr="00D76B91">
              <w:rPr>
                <w:rFonts w:cs="Times New Roman"/>
              </w:rPr>
              <w:t>Identifier</w:t>
            </w:r>
          </w:p>
        </w:tc>
        <w:tc>
          <w:tcPr>
            <w:tcW w:w="6793" w:type="dxa"/>
          </w:tcPr>
          <w:p w14:paraId="6EFC46CE" w14:textId="79CB75FB" w:rsidR="00971338" w:rsidRPr="00D76B91" w:rsidRDefault="00A34778" w:rsidP="00391AD3">
            <w:pPr>
              <w:rPr>
                <w:rFonts w:cs="Times New Roman"/>
              </w:rPr>
            </w:pPr>
            <w:r>
              <w:rPr>
                <w:rFonts w:cs="Times New Roman"/>
              </w:rPr>
              <w:t>Clinicaltrials.gov (</w:t>
            </w:r>
            <w:r w:rsidRPr="00A34778">
              <w:rPr>
                <w:rFonts w:cs="Times New Roman"/>
              </w:rPr>
              <w:t>NCT05458908</w:t>
            </w:r>
            <w:r>
              <w:rPr>
                <w:rFonts w:cs="Times New Roman"/>
              </w:rPr>
              <w:t>)</w:t>
            </w:r>
          </w:p>
        </w:tc>
      </w:tr>
      <w:tr w:rsidR="00971338" w:rsidRPr="00BE46B6" w14:paraId="53D20365" w14:textId="77777777" w:rsidTr="00597444">
        <w:tc>
          <w:tcPr>
            <w:tcW w:w="2263" w:type="dxa"/>
          </w:tcPr>
          <w:p w14:paraId="1A1E72DD" w14:textId="72D4B35A" w:rsidR="00971338" w:rsidRPr="00D76B91" w:rsidRDefault="00391AD3" w:rsidP="00391AD3">
            <w:pPr>
              <w:rPr>
                <w:rFonts w:cs="Times New Roman"/>
              </w:rPr>
            </w:pPr>
            <w:r w:rsidRPr="00D76B91">
              <w:rPr>
                <w:rFonts w:cs="Times New Roman"/>
              </w:rPr>
              <w:t>Sponsor-Investigator</w:t>
            </w:r>
          </w:p>
        </w:tc>
        <w:tc>
          <w:tcPr>
            <w:tcW w:w="6793" w:type="dxa"/>
          </w:tcPr>
          <w:p w14:paraId="6584E172" w14:textId="77777777" w:rsidR="00391AD3" w:rsidRPr="00605F58" w:rsidRDefault="00391AD3" w:rsidP="00391AD3">
            <w:pPr>
              <w:rPr>
                <w:rFonts w:cs="Times New Roman"/>
                <w:lang w:val="fr-CH"/>
              </w:rPr>
            </w:pPr>
            <w:r w:rsidRPr="00605F58">
              <w:rPr>
                <w:rFonts w:cs="Times New Roman"/>
                <w:lang w:val="fr-CH"/>
              </w:rPr>
              <w:t>Prof. Dr. Marios-Nikos Psychogios, M.D. (main contact person)</w:t>
            </w:r>
          </w:p>
          <w:p w14:paraId="5D842540" w14:textId="622CB306" w:rsidR="00391AD3" w:rsidRPr="00BE46B6" w:rsidRDefault="00391AD3" w:rsidP="00597444">
            <w:pPr>
              <w:ind w:left="-529" w:firstLine="529"/>
              <w:rPr>
                <w:rFonts w:cs="Times New Roman"/>
                <w:lang w:val="de-CH"/>
              </w:rPr>
            </w:pPr>
            <w:r w:rsidRPr="00BE46B6">
              <w:rPr>
                <w:rFonts w:cs="Times New Roman"/>
                <w:lang w:val="de-CH"/>
              </w:rPr>
              <w:t xml:space="preserve">University Hospital Basel, </w:t>
            </w:r>
          </w:p>
          <w:p w14:paraId="67DCD1F5" w14:textId="5C82D259" w:rsidR="00391AD3" w:rsidRPr="00BE46B6" w:rsidRDefault="00391AD3" w:rsidP="00391AD3">
            <w:pPr>
              <w:rPr>
                <w:rFonts w:cs="Times New Roman"/>
                <w:lang w:val="de-CH"/>
              </w:rPr>
            </w:pPr>
            <w:r w:rsidRPr="00BE46B6">
              <w:rPr>
                <w:rFonts w:cs="Times New Roman"/>
                <w:lang w:val="de-CH"/>
              </w:rPr>
              <w:t>Petersgraben 4</w:t>
            </w:r>
          </w:p>
          <w:p w14:paraId="3EAB224F" w14:textId="77777777" w:rsidR="00391AD3" w:rsidRPr="00BE46B6" w:rsidRDefault="00391AD3" w:rsidP="00391AD3">
            <w:pPr>
              <w:rPr>
                <w:rFonts w:cs="Times New Roman"/>
                <w:lang w:val="de-CH"/>
              </w:rPr>
            </w:pPr>
            <w:r w:rsidRPr="00BE46B6">
              <w:rPr>
                <w:rFonts w:cs="Times New Roman"/>
                <w:lang w:val="de-CH"/>
              </w:rPr>
              <w:t xml:space="preserve">CH-4031 Basel, </w:t>
            </w:r>
          </w:p>
          <w:p w14:paraId="1D294893" w14:textId="21CC88DC" w:rsidR="00971338" w:rsidRPr="00BE46B6" w:rsidRDefault="00391AD3" w:rsidP="00391AD3">
            <w:pPr>
              <w:rPr>
                <w:rFonts w:cs="Times New Roman"/>
                <w:lang w:val="de-CH"/>
              </w:rPr>
            </w:pPr>
            <w:r w:rsidRPr="00BE46B6">
              <w:rPr>
                <w:rFonts w:cs="Times New Roman"/>
                <w:lang w:val="de-CH"/>
              </w:rPr>
              <w:t>Switzerland</w:t>
            </w:r>
          </w:p>
        </w:tc>
      </w:tr>
      <w:tr w:rsidR="00971338" w:rsidRPr="00D76B91" w14:paraId="15596A00" w14:textId="77777777" w:rsidTr="00597444">
        <w:tc>
          <w:tcPr>
            <w:tcW w:w="2263" w:type="dxa"/>
          </w:tcPr>
          <w:p w14:paraId="3AD92B49" w14:textId="71A17765" w:rsidR="00971338" w:rsidRPr="00D76B91" w:rsidRDefault="00391AD3" w:rsidP="00391AD3">
            <w:pPr>
              <w:rPr>
                <w:rFonts w:cs="Times New Roman"/>
              </w:rPr>
            </w:pPr>
            <w:r w:rsidRPr="00D76B91">
              <w:rPr>
                <w:rFonts w:cs="Times New Roman"/>
              </w:rPr>
              <w:t>CO-Principal-Investigator / Chair USA</w:t>
            </w:r>
          </w:p>
        </w:tc>
        <w:tc>
          <w:tcPr>
            <w:tcW w:w="6793" w:type="dxa"/>
          </w:tcPr>
          <w:p w14:paraId="38D9DDBB" w14:textId="7D30F622" w:rsidR="00971338" w:rsidRPr="00D76B91" w:rsidRDefault="00391AD3" w:rsidP="00391AD3">
            <w:pPr>
              <w:rPr>
                <w:rFonts w:cs="Times New Roman"/>
              </w:rPr>
            </w:pPr>
            <w:r w:rsidRPr="00D76B91">
              <w:rPr>
                <w:rFonts w:cs="Times New Roman"/>
              </w:rPr>
              <w:t>Dr. Adam S. Arthur, M.D.</w:t>
            </w:r>
            <w:r w:rsidR="00352BA8">
              <w:rPr>
                <w:rFonts w:cs="Times New Roman"/>
              </w:rPr>
              <w:t>, M.P.H.</w:t>
            </w:r>
            <w:r w:rsidR="00AB73FC">
              <w:rPr>
                <w:rFonts w:cs="Times New Roman"/>
              </w:rPr>
              <w:t xml:space="preserve"> (Chair USA)</w:t>
            </w:r>
          </w:p>
          <w:p w14:paraId="75949966" w14:textId="49C869FC" w:rsidR="00391AD3" w:rsidRPr="00352BA8" w:rsidRDefault="00391AD3" w:rsidP="00391AD3">
            <w:pPr>
              <w:rPr>
                <w:color w:val="000000"/>
                <w:sz w:val="24"/>
              </w:rPr>
            </w:pPr>
            <w:r w:rsidRPr="00D76B91">
              <w:rPr>
                <w:rFonts w:cs="Times New Roman"/>
              </w:rPr>
              <w:t>Semmes Murphey Clinic</w:t>
            </w:r>
            <w:r w:rsidR="00352BA8">
              <w:rPr>
                <w:rFonts w:cs="Times New Roman"/>
              </w:rPr>
              <w:t xml:space="preserve"> </w:t>
            </w:r>
            <w:r w:rsidR="00352BA8" w:rsidRPr="00F00909">
              <w:rPr>
                <w:color w:val="000000"/>
                <w:sz w:val="24"/>
              </w:rPr>
              <w:t>and University of Tennessee Health Sciences Center</w:t>
            </w:r>
          </w:p>
          <w:p w14:paraId="2E9C7470" w14:textId="77777777" w:rsidR="00391AD3" w:rsidRPr="00D76B91" w:rsidRDefault="00391AD3" w:rsidP="00391AD3">
            <w:pPr>
              <w:rPr>
                <w:rFonts w:cs="Times New Roman"/>
              </w:rPr>
            </w:pPr>
            <w:r w:rsidRPr="00D76B91">
              <w:rPr>
                <w:rFonts w:cs="Times New Roman"/>
              </w:rPr>
              <w:lastRenderedPageBreak/>
              <w:t>Memphis TN 38120,</w:t>
            </w:r>
          </w:p>
          <w:p w14:paraId="5635A04A" w14:textId="13CE8D32" w:rsidR="00391AD3" w:rsidRPr="00D76B91" w:rsidRDefault="00391AD3" w:rsidP="00391AD3">
            <w:pPr>
              <w:rPr>
                <w:rFonts w:cs="Times New Roman"/>
              </w:rPr>
            </w:pPr>
            <w:r w:rsidRPr="00D76B91">
              <w:rPr>
                <w:rFonts w:cs="Times New Roman"/>
              </w:rPr>
              <w:t xml:space="preserve">6325 Humphreys Blvd </w:t>
            </w:r>
          </w:p>
          <w:p w14:paraId="385E5115" w14:textId="26F3133C" w:rsidR="00391AD3" w:rsidRPr="00D76B91" w:rsidRDefault="00391AD3" w:rsidP="00391AD3">
            <w:pPr>
              <w:rPr>
                <w:rFonts w:cs="Times New Roman"/>
              </w:rPr>
            </w:pPr>
            <w:r w:rsidRPr="00D76B91">
              <w:rPr>
                <w:rFonts w:cs="Times New Roman"/>
              </w:rPr>
              <w:t>USA</w:t>
            </w:r>
          </w:p>
        </w:tc>
      </w:tr>
      <w:tr w:rsidR="00971338" w:rsidRPr="00D76B91" w14:paraId="37BBC341" w14:textId="77777777" w:rsidTr="00597444">
        <w:tc>
          <w:tcPr>
            <w:tcW w:w="2263" w:type="dxa"/>
          </w:tcPr>
          <w:p w14:paraId="22442D89" w14:textId="24707F34" w:rsidR="00391AD3" w:rsidRPr="00D76B91" w:rsidRDefault="00391AD3" w:rsidP="00391AD3">
            <w:pPr>
              <w:rPr>
                <w:rFonts w:cs="Times New Roman"/>
              </w:rPr>
            </w:pPr>
            <w:r w:rsidRPr="00D76B91">
              <w:rPr>
                <w:rFonts w:cs="Times New Roman"/>
              </w:rPr>
              <w:lastRenderedPageBreak/>
              <w:t>Medical Device</w:t>
            </w:r>
          </w:p>
        </w:tc>
        <w:tc>
          <w:tcPr>
            <w:tcW w:w="6793" w:type="dxa"/>
          </w:tcPr>
          <w:p w14:paraId="1E91E546" w14:textId="3DE4D064" w:rsidR="00686CFD" w:rsidRDefault="00686CFD" w:rsidP="00686CFD">
            <w:pPr>
              <w:rPr>
                <w:szCs w:val="22"/>
              </w:rPr>
            </w:pPr>
            <w:r w:rsidRPr="00686CFD">
              <w:rPr>
                <w:szCs w:val="22"/>
              </w:rPr>
              <w:t>ARTIS icono biplane angiography system, model no.: 11327600, software version VE2</w:t>
            </w:r>
            <w:r w:rsidR="00F42088">
              <w:rPr>
                <w:szCs w:val="22"/>
              </w:rPr>
              <w:t>1</w:t>
            </w:r>
            <w:r w:rsidRPr="00686CFD">
              <w:rPr>
                <w:szCs w:val="22"/>
              </w:rPr>
              <w:t xml:space="preserve"> or higher with syngo application software, model no.: 11327667, version VE2</w:t>
            </w:r>
            <w:r w:rsidR="00F42088">
              <w:rPr>
                <w:szCs w:val="22"/>
              </w:rPr>
              <w:t>1</w:t>
            </w:r>
            <w:r w:rsidRPr="00686CFD">
              <w:rPr>
                <w:szCs w:val="22"/>
              </w:rPr>
              <w:t>D or higher.</w:t>
            </w:r>
          </w:p>
          <w:p w14:paraId="5E155F22" w14:textId="77777777" w:rsidR="00686CFD" w:rsidRPr="00BE46B6" w:rsidRDefault="00686CFD" w:rsidP="00686CFD">
            <w:pPr>
              <w:rPr>
                <w:szCs w:val="22"/>
                <w:lang w:val="it-CH"/>
              </w:rPr>
            </w:pPr>
            <w:r w:rsidRPr="00BE46B6">
              <w:rPr>
                <w:szCs w:val="22"/>
                <w:lang w:val="it-CH"/>
              </w:rPr>
              <w:t>UDI-DI ARTIS icono:</w:t>
            </w:r>
            <w:r w:rsidRPr="00BE46B6">
              <w:rPr>
                <w:szCs w:val="22"/>
                <w:lang w:val="it-CH"/>
              </w:rPr>
              <w:tab/>
              <w:t xml:space="preserve">                          04056869063317</w:t>
            </w:r>
          </w:p>
          <w:p w14:paraId="4F8CC092" w14:textId="77777777" w:rsidR="00971338" w:rsidRPr="00BE46B6" w:rsidRDefault="00686CFD" w:rsidP="00686CFD">
            <w:pPr>
              <w:rPr>
                <w:szCs w:val="22"/>
                <w:lang w:val="it-CH"/>
              </w:rPr>
            </w:pPr>
            <w:r w:rsidRPr="00BE46B6">
              <w:rPr>
                <w:szCs w:val="22"/>
                <w:lang w:val="it-CH"/>
              </w:rPr>
              <w:t>UDI-DI syngo application software:</w:t>
            </w:r>
            <w:r w:rsidRPr="00BE46B6">
              <w:rPr>
                <w:szCs w:val="22"/>
                <w:lang w:val="it-CH"/>
              </w:rPr>
              <w:tab/>
              <w:t>04056869124162</w:t>
            </w:r>
          </w:p>
          <w:p w14:paraId="5578E371" w14:textId="77777777" w:rsidR="000C01EE" w:rsidRDefault="000C01EE" w:rsidP="00D848B6">
            <w:pPr>
              <w:rPr>
                <w:szCs w:val="22"/>
              </w:rPr>
            </w:pPr>
            <w:r>
              <w:rPr>
                <w:szCs w:val="22"/>
              </w:rPr>
              <w:t xml:space="preserve">US </w:t>
            </w:r>
            <w:r w:rsidR="00D848B6">
              <w:rPr>
                <w:szCs w:val="22"/>
              </w:rPr>
              <w:t>510(k)</w:t>
            </w:r>
            <w:r>
              <w:rPr>
                <w:szCs w:val="22"/>
              </w:rPr>
              <w:t xml:space="preserve"> Number: </w:t>
            </w:r>
          </w:p>
          <w:p w14:paraId="5B73D138" w14:textId="0FA7AE1A" w:rsidR="00D848B6" w:rsidRDefault="00D848B6" w:rsidP="00D848B6">
            <w:pPr>
              <w:rPr>
                <w:szCs w:val="22"/>
              </w:rPr>
            </w:pPr>
            <w:r w:rsidRPr="00686CFD">
              <w:rPr>
                <w:szCs w:val="22"/>
              </w:rPr>
              <w:t>ARTIS icono</w:t>
            </w:r>
            <w:r>
              <w:rPr>
                <w:szCs w:val="22"/>
              </w:rPr>
              <w:t xml:space="preserve">                                           K201156</w:t>
            </w:r>
          </w:p>
          <w:p w14:paraId="2C93A8B4" w14:textId="1581B1FE" w:rsidR="00D848B6" w:rsidRPr="00D76B91" w:rsidRDefault="00D848B6" w:rsidP="00D848B6">
            <w:pPr>
              <w:rPr>
                <w:rFonts w:cs="Times New Roman"/>
              </w:rPr>
            </w:pPr>
            <w:r w:rsidRPr="00686CFD">
              <w:rPr>
                <w:szCs w:val="22"/>
              </w:rPr>
              <w:t>syngo application software</w:t>
            </w:r>
            <w:r>
              <w:rPr>
                <w:szCs w:val="22"/>
              </w:rPr>
              <w:t xml:space="preserve">                      K190780</w:t>
            </w:r>
          </w:p>
        </w:tc>
      </w:tr>
      <w:tr w:rsidR="00391AD3" w:rsidRPr="00D76B91" w14:paraId="7EC35894" w14:textId="77777777" w:rsidTr="00597444">
        <w:tc>
          <w:tcPr>
            <w:tcW w:w="2263" w:type="dxa"/>
          </w:tcPr>
          <w:p w14:paraId="7744771E" w14:textId="153C56F3" w:rsidR="00391AD3" w:rsidRPr="00D76B91" w:rsidRDefault="00391AD3" w:rsidP="00391AD3">
            <w:pPr>
              <w:rPr>
                <w:rFonts w:cs="Times New Roman"/>
              </w:rPr>
            </w:pPr>
            <w:r w:rsidRPr="00D76B91">
              <w:rPr>
                <w:rFonts w:cs="Times New Roman"/>
              </w:rPr>
              <w:t>CIP Version and date</w:t>
            </w:r>
          </w:p>
        </w:tc>
        <w:tc>
          <w:tcPr>
            <w:tcW w:w="6793" w:type="dxa"/>
          </w:tcPr>
          <w:p w14:paraId="189A9E9B" w14:textId="71B9BCA9" w:rsidR="00391AD3" w:rsidRPr="008003A1" w:rsidRDefault="008003A1" w:rsidP="00F53C4B">
            <w:pPr>
              <w:rPr>
                <w:rFonts w:cs="Times New Roman"/>
              </w:rPr>
            </w:pPr>
            <w:r w:rsidRPr="008003A1">
              <w:rPr>
                <w:rFonts w:cs="Times New Roman"/>
              </w:rPr>
              <w:t xml:space="preserve">Version </w:t>
            </w:r>
            <w:r w:rsidR="00132D8E">
              <w:rPr>
                <w:rFonts w:cs="Times New Roman"/>
              </w:rPr>
              <w:t>2.</w:t>
            </w:r>
            <w:r w:rsidR="00D676B4">
              <w:rPr>
                <w:rFonts w:cs="Times New Roman"/>
              </w:rPr>
              <w:t>1 29.04.2024</w:t>
            </w:r>
          </w:p>
        </w:tc>
      </w:tr>
    </w:tbl>
    <w:p w14:paraId="24EEA871" w14:textId="44B0CC63" w:rsidR="00391AD3" w:rsidRDefault="00391AD3" w:rsidP="00391AD3">
      <w:pPr>
        <w:rPr>
          <w:rFonts w:cs="Times New Roman"/>
        </w:rPr>
      </w:pPr>
    </w:p>
    <w:p w14:paraId="1B7F46A6" w14:textId="7CC60A2B" w:rsidR="0087372B" w:rsidRDefault="0087372B" w:rsidP="006B453D">
      <w:pPr>
        <w:spacing w:line="240" w:lineRule="auto"/>
        <w:rPr>
          <w:rFonts w:cs="Times New Roman"/>
        </w:rPr>
      </w:pPr>
    </w:p>
    <w:tbl>
      <w:tblPr>
        <w:tblStyle w:val="Tabellenraster"/>
        <w:tblW w:w="0" w:type="auto"/>
        <w:tblLook w:val="04A0" w:firstRow="1" w:lastRow="0" w:firstColumn="1" w:lastColumn="0" w:noHBand="0" w:noVBand="1"/>
      </w:tblPr>
      <w:tblGrid>
        <w:gridCol w:w="1790"/>
        <w:gridCol w:w="1500"/>
        <w:gridCol w:w="1859"/>
        <w:gridCol w:w="1989"/>
        <w:gridCol w:w="1916"/>
      </w:tblGrid>
      <w:tr w:rsidR="0087372B" w:rsidRPr="009B67FD" w14:paraId="62CFB220" w14:textId="77777777" w:rsidTr="0087372B">
        <w:tc>
          <w:tcPr>
            <w:tcW w:w="1802" w:type="dxa"/>
            <w:shd w:val="clear" w:color="auto" w:fill="F8F8F8" w:themeFill="background2"/>
          </w:tcPr>
          <w:p w14:paraId="489E483D" w14:textId="77777777" w:rsidR="0087372B" w:rsidRPr="009B67FD" w:rsidRDefault="0087372B" w:rsidP="00800175">
            <w:pPr>
              <w:spacing w:line="276" w:lineRule="auto"/>
              <w:rPr>
                <w:b/>
                <w:bCs/>
              </w:rPr>
            </w:pPr>
            <w:r w:rsidRPr="009B67FD">
              <w:rPr>
                <w:b/>
                <w:bCs/>
              </w:rPr>
              <w:t>Version</w:t>
            </w:r>
          </w:p>
        </w:tc>
        <w:tc>
          <w:tcPr>
            <w:tcW w:w="1467" w:type="dxa"/>
            <w:shd w:val="clear" w:color="auto" w:fill="F8F8F8" w:themeFill="background2"/>
          </w:tcPr>
          <w:p w14:paraId="7B4620D3" w14:textId="77777777" w:rsidR="0087372B" w:rsidRPr="009B67FD" w:rsidRDefault="0087372B" w:rsidP="00800175">
            <w:pPr>
              <w:spacing w:line="276" w:lineRule="auto"/>
              <w:rPr>
                <w:b/>
                <w:bCs/>
              </w:rPr>
            </w:pPr>
            <w:r w:rsidRPr="009B67FD">
              <w:rPr>
                <w:b/>
                <w:bCs/>
              </w:rPr>
              <w:t>Autor</w:t>
            </w:r>
          </w:p>
        </w:tc>
        <w:tc>
          <w:tcPr>
            <w:tcW w:w="1867" w:type="dxa"/>
            <w:shd w:val="clear" w:color="auto" w:fill="F8F8F8" w:themeFill="background2"/>
          </w:tcPr>
          <w:p w14:paraId="4C664898" w14:textId="77777777" w:rsidR="0087372B" w:rsidRDefault="0087372B" w:rsidP="00800175">
            <w:pPr>
              <w:spacing w:line="276" w:lineRule="auto"/>
              <w:rPr>
                <w:b/>
                <w:bCs/>
              </w:rPr>
            </w:pPr>
            <w:r>
              <w:rPr>
                <w:b/>
                <w:bCs/>
              </w:rPr>
              <w:t>Reviewed by</w:t>
            </w:r>
          </w:p>
        </w:tc>
        <w:tc>
          <w:tcPr>
            <w:tcW w:w="1992" w:type="dxa"/>
            <w:shd w:val="clear" w:color="auto" w:fill="F8F8F8" w:themeFill="background2"/>
          </w:tcPr>
          <w:p w14:paraId="0AFBD87F" w14:textId="77777777" w:rsidR="0087372B" w:rsidRPr="009B67FD" w:rsidRDefault="0087372B" w:rsidP="00800175">
            <w:pPr>
              <w:spacing w:line="276" w:lineRule="auto"/>
              <w:rPr>
                <w:b/>
                <w:bCs/>
              </w:rPr>
            </w:pPr>
            <w:r>
              <w:rPr>
                <w:b/>
                <w:bCs/>
              </w:rPr>
              <w:t>Change</w:t>
            </w:r>
          </w:p>
        </w:tc>
        <w:tc>
          <w:tcPr>
            <w:tcW w:w="1926" w:type="dxa"/>
            <w:shd w:val="clear" w:color="auto" w:fill="F8F8F8" w:themeFill="background2"/>
          </w:tcPr>
          <w:p w14:paraId="7AAD3B7A" w14:textId="77777777" w:rsidR="0087372B" w:rsidRPr="009B67FD" w:rsidRDefault="0087372B" w:rsidP="00800175">
            <w:pPr>
              <w:spacing w:line="276" w:lineRule="auto"/>
              <w:rPr>
                <w:b/>
                <w:bCs/>
              </w:rPr>
            </w:pPr>
            <w:r>
              <w:rPr>
                <w:b/>
                <w:bCs/>
              </w:rPr>
              <w:t>Date</w:t>
            </w:r>
          </w:p>
        </w:tc>
      </w:tr>
      <w:tr w:rsidR="0087372B" w14:paraId="62670C1E" w14:textId="77777777" w:rsidTr="0087372B">
        <w:tc>
          <w:tcPr>
            <w:tcW w:w="1802" w:type="dxa"/>
          </w:tcPr>
          <w:p w14:paraId="54F16ABD" w14:textId="77777777" w:rsidR="0087372B" w:rsidRDefault="0087372B" w:rsidP="00800175">
            <w:pPr>
              <w:spacing w:line="276" w:lineRule="auto"/>
              <w:jc w:val="left"/>
            </w:pPr>
            <w:r>
              <w:t>1.0</w:t>
            </w:r>
          </w:p>
        </w:tc>
        <w:tc>
          <w:tcPr>
            <w:tcW w:w="1467" w:type="dxa"/>
          </w:tcPr>
          <w:p w14:paraId="4C98AAD4" w14:textId="77777777" w:rsidR="0087372B" w:rsidRDefault="0087372B" w:rsidP="00800175">
            <w:pPr>
              <w:spacing w:line="276" w:lineRule="auto"/>
              <w:jc w:val="left"/>
            </w:pPr>
            <w:r>
              <w:t>Alex Brehm</w:t>
            </w:r>
          </w:p>
        </w:tc>
        <w:tc>
          <w:tcPr>
            <w:tcW w:w="1867" w:type="dxa"/>
          </w:tcPr>
          <w:p w14:paraId="17DE5C83" w14:textId="72CC7CD8" w:rsidR="0087372B" w:rsidRPr="00BE46B6" w:rsidRDefault="0087372B" w:rsidP="00800175">
            <w:pPr>
              <w:spacing w:line="276" w:lineRule="auto"/>
              <w:jc w:val="left"/>
              <w:rPr>
                <w:lang w:val="fr-CH"/>
              </w:rPr>
            </w:pPr>
            <w:r w:rsidRPr="00BE46B6">
              <w:rPr>
                <w:lang w:val="fr-CH"/>
              </w:rPr>
              <w:t>Marios-Nikos Psychogios</w:t>
            </w:r>
            <w:r w:rsidR="000F75DE" w:rsidRPr="00BE46B6">
              <w:rPr>
                <w:lang w:val="fr-CH"/>
              </w:rPr>
              <w:t>,</w:t>
            </w:r>
            <w:r w:rsidRPr="00BE46B6">
              <w:rPr>
                <w:lang w:val="fr-CH"/>
              </w:rPr>
              <w:t xml:space="preserve"> Adam Arthur</w:t>
            </w:r>
          </w:p>
        </w:tc>
        <w:tc>
          <w:tcPr>
            <w:tcW w:w="1992" w:type="dxa"/>
          </w:tcPr>
          <w:p w14:paraId="488FCABB" w14:textId="77777777" w:rsidR="0087372B" w:rsidRDefault="0087372B" w:rsidP="00800175">
            <w:pPr>
              <w:spacing w:line="276" w:lineRule="auto"/>
              <w:jc w:val="left"/>
            </w:pPr>
            <w:r>
              <w:t>New Document</w:t>
            </w:r>
          </w:p>
        </w:tc>
        <w:tc>
          <w:tcPr>
            <w:tcW w:w="1926" w:type="dxa"/>
          </w:tcPr>
          <w:p w14:paraId="4F614A2A" w14:textId="61F013A6" w:rsidR="0087372B" w:rsidRDefault="0087372B" w:rsidP="00800175">
            <w:pPr>
              <w:spacing w:line="276" w:lineRule="auto"/>
              <w:jc w:val="left"/>
            </w:pPr>
            <w:r>
              <w:t>15.02.2022</w:t>
            </w:r>
          </w:p>
        </w:tc>
      </w:tr>
      <w:tr w:rsidR="0087372B" w14:paraId="5012541C" w14:textId="77777777" w:rsidTr="0087372B">
        <w:tc>
          <w:tcPr>
            <w:tcW w:w="1802" w:type="dxa"/>
          </w:tcPr>
          <w:p w14:paraId="2648B317" w14:textId="77777777" w:rsidR="0087372B" w:rsidRDefault="0087372B" w:rsidP="0087372B">
            <w:pPr>
              <w:tabs>
                <w:tab w:val="center" w:pos="795"/>
              </w:tabs>
              <w:spacing w:line="276" w:lineRule="auto"/>
              <w:jc w:val="left"/>
            </w:pPr>
            <w:r>
              <w:t>1.1</w:t>
            </w:r>
          </w:p>
        </w:tc>
        <w:tc>
          <w:tcPr>
            <w:tcW w:w="1467" w:type="dxa"/>
          </w:tcPr>
          <w:p w14:paraId="4E0B4B2D" w14:textId="77777777" w:rsidR="0087372B" w:rsidRDefault="0087372B" w:rsidP="0087372B">
            <w:pPr>
              <w:spacing w:line="276" w:lineRule="auto"/>
              <w:jc w:val="left"/>
            </w:pPr>
            <w:r>
              <w:t>Alex Brehm</w:t>
            </w:r>
          </w:p>
        </w:tc>
        <w:tc>
          <w:tcPr>
            <w:tcW w:w="1867" w:type="dxa"/>
          </w:tcPr>
          <w:p w14:paraId="224FE4AD" w14:textId="4B2D0BF7" w:rsidR="0087372B" w:rsidRPr="00BE46B6" w:rsidRDefault="0087372B" w:rsidP="0087372B">
            <w:pPr>
              <w:spacing w:line="276" w:lineRule="auto"/>
              <w:jc w:val="left"/>
              <w:rPr>
                <w:lang w:val="fr-CH"/>
              </w:rPr>
            </w:pPr>
            <w:r w:rsidRPr="00BE46B6">
              <w:rPr>
                <w:lang w:val="fr-CH"/>
              </w:rPr>
              <w:t>Marios-Nikos Psychogios</w:t>
            </w:r>
            <w:r w:rsidR="000F75DE" w:rsidRPr="00BE46B6">
              <w:rPr>
                <w:lang w:val="fr-CH"/>
              </w:rPr>
              <w:t>,</w:t>
            </w:r>
            <w:r w:rsidRPr="00BE46B6">
              <w:rPr>
                <w:lang w:val="fr-CH"/>
              </w:rPr>
              <w:t xml:space="preserve"> Adam Arthur</w:t>
            </w:r>
          </w:p>
        </w:tc>
        <w:tc>
          <w:tcPr>
            <w:tcW w:w="1992" w:type="dxa"/>
          </w:tcPr>
          <w:p w14:paraId="6E0486D4" w14:textId="098948FC" w:rsidR="0087372B" w:rsidRDefault="0087372B" w:rsidP="0087372B">
            <w:pPr>
              <w:spacing w:line="276" w:lineRule="auto"/>
              <w:jc w:val="left"/>
            </w:pPr>
            <w:r>
              <w:t>DSMC entered, minor changes on the background of the study</w:t>
            </w:r>
          </w:p>
        </w:tc>
        <w:tc>
          <w:tcPr>
            <w:tcW w:w="1926" w:type="dxa"/>
          </w:tcPr>
          <w:p w14:paraId="3EB565E2" w14:textId="76DA08FE" w:rsidR="0087372B" w:rsidRDefault="0087372B" w:rsidP="0087372B">
            <w:pPr>
              <w:spacing w:line="276" w:lineRule="auto"/>
              <w:jc w:val="left"/>
            </w:pPr>
            <w:r>
              <w:t>24.03.2022</w:t>
            </w:r>
          </w:p>
        </w:tc>
      </w:tr>
      <w:tr w:rsidR="000F75DE" w14:paraId="6D9AC368" w14:textId="77777777" w:rsidTr="0087372B">
        <w:tc>
          <w:tcPr>
            <w:tcW w:w="1802" w:type="dxa"/>
          </w:tcPr>
          <w:p w14:paraId="65DD852F" w14:textId="558CB5E2" w:rsidR="000F75DE" w:rsidRDefault="000F75DE" w:rsidP="000F75DE">
            <w:pPr>
              <w:tabs>
                <w:tab w:val="center" w:pos="795"/>
              </w:tabs>
              <w:spacing w:line="276" w:lineRule="auto"/>
              <w:jc w:val="left"/>
            </w:pPr>
            <w:r>
              <w:t>1.2</w:t>
            </w:r>
          </w:p>
        </w:tc>
        <w:tc>
          <w:tcPr>
            <w:tcW w:w="1467" w:type="dxa"/>
          </w:tcPr>
          <w:p w14:paraId="7E4B49FE" w14:textId="57B48FF2" w:rsidR="000F75DE" w:rsidRDefault="000F75DE" w:rsidP="000F75DE">
            <w:pPr>
              <w:spacing w:line="276" w:lineRule="auto"/>
              <w:jc w:val="left"/>
            </w:pPr>
            <w:r>
              <w:t>Alex Brehm</w:t>
            </w:r>
          </w:p>
        </w:tc>
        <w:tc>
          <w:tcPr>
            <w:tcW w:w="1867" w:type="dxa"/>
          </w:tcPr>
          <w:p w14:paraId="29628106" w14:textId="365009C0" w:rsidR="000F75DE" w:rsidRPr="00BE46B6" w:rsidRDefault="000F75DE" w:rsidP="000F75DE">
            <w:pPr>
              <w:spacing w:line="276" w:lineRule="auto"/>
              <w:jc w:val="left"/>
              <w:rPr>
                <w:lang w:val="fr-CH"/>
              </w:rPr>
            </w:pPr>
            <w:r w:rsidRPr="00BE46B6">
              <w:rPr>
                <w:lang w:val="fr-CH"/>
              </w:rPr>
              <w:t>Marios-Nikos Psychogios, Adam Arthur</w:t>
            </w:r>
          </w:p>
        </w:tc>
        <w:tc>
          <w:tcPr>
            <w:tcW w:w="1992" w:type="dxa"/>
          </w:tcPr>
          <w:p w14:paraId="42FC7E73" w14:textId="50587260" w:rsidR="000F75DE" w:rsidRDefault="000F75DE" w:rsidP="000F75DE">
            <w:pPr>
              <w:spacing w:line="276" w:lineRule="auto"/>
              <w:jc w:val="left"/>
            </w:pPr>
            <w:r>
              <w:t xml:space="preserve">Corrections according to </w:t>
            </w:r>
            <w:r w:rsidR="00C614E8">
              <w:t>letter from EKNZ</w:t>
            </w:r>
            <w:r w:rsidR="00211907">
              <w:t xml:space="preserve"> and minor changes</w:t>
            </w:r>
          </w:p>
        </w:tc>
        <w:tc>
          <w:tcPr>
            <w:tcW w:w="1926" w:type="dxa"/>
          </w:tcPr>
          <w:p w14:paraId="6B8BCF40" w14:textId="4B252819" w:rsidR="000F75DE" w:rsidRDefault="009863B3" w:rsidP="000F75DE">
            <w:pPr>
              <w:spacing w:line="276" w:lineRule="auto"/>
              <w:jc w:val="left"/>
            </w:pPr>
            <w:r>
              <w:t>31.05</w:t>
            </w:r>
            <w:r w:rsidR="000F75DE">
              <w:t>.2022</w:t>
            </w:r>
          </w:p>
        </w:tc>
      </w:tr>
      <w:tr w:rsidR="00A34778" w14:paraId="645682DD" w14:textId="77777777" w:rsidTr="0087372B">
        <w:tc>
          <w:tcPr>
            <w:tcW w:w="1802" w:type="dxa"/>
          </w:tcPr>
          <w:p w14:paraId="59103FBF" w14:textId="15BA9BD5" w:rsidR="00A34778" w:rsidRDefault="00A34778" w:rsidP="000F75DE">
            <w:pPr>
              <w:tabs>
                <w:tab w:val="center" w:pos="795"/>
              </w:tabs>
              <w:spacing w:line="276" w:lineRule="auto"/>
              <w:jc w:val="left"/>
            </w:pPr>
            <w:r>
              <w:t>1.3</w:t>
            </w:r>
          </w:p>
        </w:tc>
        <w:tc>
          <w:tcPr>
            <w:tcW w:w="1467" w:type="dxa"/>
          </w:tcPr>
          <w:p w14:paraId="5F6A6657" w14:textId="1F6249B3" w:rsidR="00A34778" w:rsidRDefault="00A34778" w:rsidP="000F75DE">
            <w:pPr>
              <w:spacing w:line="276" w:lineRule="auto"/>
              <w:jc w:val="left"/>
            </w:pPr>
            <w:r>
              <w:t>Alex Brehm</w:t>
            </w:r>
          </w:p>
        </w:tc>
        <w:tc>
          <w:tcPr>
            <w:tcW w:w="1867" w:type="dxa"/>
          </w:tcPr>
          <w:p w14:paraId="0FE4FD49" w14:textId="19F68B17" w:rsidR="00A34778" w:rsidRDefault="00A34778" w:rsidP="000F75DE">
            <w:pPr>
              <w:spacing w:line="276" w:lineRule="auto"/>
              <w:jc w:val="left"/>
            </w:pPr>
            <w:r>
              <w:t>-</w:t>
            </w:r>
          </w:p>
        </w:tc>
        <w:tc>
          <w:tcPr>
            <w:tcW w:w="1992" w:type="dxa"/>
          </w:tcPr>
          <w:p w14:paraId="5ED59FA7" w14:textId="71D15C49" w:rsidR="00A34778" w:rsidRDefault="00A34778" w:rsidP="000F75DE">
            <w:pPr>
              <w:spacing w:line="276" w:lineRule="auto"/>
              <w:jc w:val="left"/>
            </w:pPr>
            <w:r>
              <w:t>Clinicaltrials.gov identifier added</w:t>
            </w:r>
          </w:p>
        </w:tc>
        <w:tc>
          <w:tcPr>
            <w:tcW w:w="1926" w:type="dxa"/>
          </w:tcPr>
          <w:p w14:paraId="445AA41B" w14:textId="49DC2D99" w:rsidR="00A34778" w:rsidRDefault="00A34778" w:rsidP="000F75DE">
            <w:pPr>
              <w:spacing w:line="276" w:lineRule="auto"/>
              <w:jc w:val="left"/>
            </w:pPr>
            <w:r>
              <w:t>25.07.2022</w:t>
            </w:r>
          </w:p>
        </w:tc>
      </w:tr>
      <w:tr w:rsidR="00F42088" w14:paraId="24BC7B64" w14:textId="77777777" w:rsidTr="0087372B">
        <w:tc>
          <w:tcPr>
            <w:tcW w:w="1802" w:type="dxa"/>
          </w:tcPr>
          <w:p w14:paraId="6B72F4AC" w14:textId="25ECE339" w:rsidR="00F42088" w:rsidRDefault="00F42088" w:rsidP="000F75DE">
            <w:pPr>
              <w:tabs>
                <w:tab w:val="center" w:pos="795"/>
              </w:tabs>
              <w:spacing w:line="276" w:lineRule="auto"/>
              <w:jc w:val="left"/>
            </w:pPr>
            <w:r>
              <w:t>1.4</w:t>
            </w:r>
          </w:p>
        </w:tc>
        <w:tc>
          <w:tcPr>
            <w:tcW w:w="1467" w:type="dxa"/>
          </w:tcPr>
          <w:p w14:paraId="3421575B" w14:textId="720E4E14" w:rsidR="00F42088" w:rsidRDefault="00F42088" w:rsidP="000F75DE">
            <w:pPr>
              <w:spacing w:line="276" w:lineRule="auto"/>
              <w:jc w:val="left"/>
            </w:pPr>
            <w:r>
              <w:t>Alex Brehm</w:t>
            </w:r>
          </w:p>
        </w:tc>
        <w:tc>
          <w:tcPr>
            <w:tcW w:w="1867" w:type="dxa"/>
          </w:tcPr>
          <w:p w14:paraId="7E21150C" w14:textId="77777777" w:rsidR="00F42088" w:rsidRDefault="00F42088" w:rsidP="000F75DE">
            <w:pPr>
              <w:spacing w:line="276" w:lineRule="auto"/>
              <w:jc w:val="left"/>
            </w:pPr>
          </w:p>
        </w:tc>
        <w:tc>
          <w:tcPr>
            <w:tcW w:w="1992" w:type="dxa"/>
          </w:tcPr>
          <w:p w14:paraId="11A986FB" w14:textId="77777777" w:rsidR="00F42088" w:rsidRPr="00BE46B6" w:rsidRDefault="00F42088" w:rsidP="00F42088">
            <w:pPr>
              <w:autoSpaceDE w:val="0"/>
              <w:autoSpaceDN w:val="0"/>
              <w:adjustRightInd w:val="0"/>
              <w:spacing w:line="240" w:lineRule="auto"/>
              <w:jc w:val="left"/>
              <w:rPr>
                <w:rFonts w:cs="Times New Roman"/>
                <w:i/>
                <w:iCs/>
                <w:szCs w:val="22"/>
              </w:rPr>
            </w:pPr>
            <w:r w:rsidRPr="00BE46B6">
              <w:rPr>
                <w:rFonts w:cs="Times New Roman"/>
                <w:i/>
                <w:iCs/>
                <w:szCs w:val="22"/>
              </w:rPr>
              <w:t>Software Version</w:t>
            </w:r>
          </w:p>
          <w:p w14:paraId="2FABFB24" w14:textId="77777777" w:rsidR="00F42088" w:rsidRPr="00BE46B6" w:rsidRDefault="00F42088" w:rsidP="00F42088">
            <w:pPr>
              <w:autoSpaceDE w:val="0"/>
              <w:autoSpaceDN w:val="0"/>
              <w:adjustRightInd w:val="0"/>
              <w:spacing w:line="240" w:lineRule="auto"/>
              <w:jc w:val="left"/>
              <w:rPr>
                <w:rFonts w:cs="Times New Roman"/>
                <w:i/>
                <w:iCs/>
                <w:szCs w:val="22"/>
              </w:rPr>
            </w:pPr>
            <w:r w:rsidRPr="00BE46B6">
              <w:rPr>
                <w:rFonts w:cs="Times New Roman"/>
                <w:i/>
                <w:iCs/>
                <w:szCs w:val="22"/>
              </w:rPr>
              <w:t>was changed to</w:t>
            </w:r>
          </w:p>
          <w:p w14:paraId="56316924" w14:textId="73CE5124" w:rsidR="00F42088" w:rsidRDefault="00F42088" w:rsidP="00F42088">
            <w:pPr>
              <w:spacing w:line="276" w:lineRule="auto"/>
              <w:jc w:val="left"/>
            </w:pPr>
            <w:r w:rsidRPr="00BE46B6">
              <w:rPr>
                <w:rFonts w:cs="Times New Roman"/>
                <w:i/>
                <w:iCs/>
                <w:szCs w:val="22"/>
              </w:rPr>
              <w:t>VE21 or higher</w:t>
            </w:r>
          </w:p>
        </w:tc>
        <w:tc>
          <w:tcPr>
            <w:tcW w:w="1926" w:type="dxa"/>
          </w:tcPr>
          <w:p w14:paraId="409B669D" w14:textId="26B7CE91" w:rsidR="00F42088" w:rsidRDefault="00F42088" w:rsidP="000F75DE">
            <w:pPr>
              <w:spacing w:line="276" w:lineRule="auto"/>
              <w:jc w:val="left"/>
            </w:pPr>
            <w:r>
              <w:t>22.09.2022</w:t>
            </w:r>
          </w:p>
        </w:tc>
      </w:tr>
      <w:tr w:rsidR="00F53C4B" w14:paraId="034451EC" w14:textId="77777777" w:rsidTr="0087372B">
        <w:tc>
          <w:tcPr>
            <w:tcW w:w="1802" w:type="dxa"/>
          </w:tcPr>
          <w:p w14:paraId="7C97DA59" w14:textId="7D879494" w:rsidR="00F53C4B" w:rsidRDefault="00F42088" w:rsidP="000F75DE">
            <w:pPr>
              <w:tabs>
                <w:tab w:val="center" w:pos="795"/>
              </w:tabs>
              <w:spacing w:line="276" w:lineRule="auto"/>
              <w:jc w:val="left"/>
            </w:pPr>
            <w:r>
              <w:t>1.5</w:t>
            </w:r>
          </w:p>
        </w:tc>
        <w:tc>
          <w:tcPr>
            <w:tcW w:w="1467" w:type="dxa"/>
          </w:tcPr>
          <w:p w14:paraId="68A0834A" w14:textId="591E7080" w:rsidR="00F53C4B" w:rsidRDefault="00F53C4B" w:rsidP="000F75DE">
            <w:pPr>
              <w:spacing w:line="276" w:lineRule="auto"/>
              <w:jc w:val="left"/>
            </w:pPr>
            <w:r>
              <w:t>Chad Burleson</w:t>
            </w:r>
            <w:r w:rsidR="00B0059D">
              <w:t>/Alex Brehm</w:t>
            </w:r>
          </w:p>
        </w:tc>
        <w:tc>
          <w:tcPr>
            <w:tcW w:w="1867" w:type="dxa"/>
          </w:tcPr>
          <w:p w14:paraId="70D98A91" w14:textId="77777777" w:rsidR="00F53C4B" w:rsidRDefault="00F53C4B" w:rsidP="000F75DE">
            <w:pPr>
              <w:spacing w:line="276" w:lineRule="auto"/>
              <w:jc w:val="left"/>
            </w:pPr>
          </w:p>
        </w:tc>
        <w:tc>
          <w:tcPr>
            <w:tcW w:w="1992" w:type="dxa"/>
          </w:tcPr>
          <w:p w14:paraId="64A5D0F6" w14:textId="10CEB3A8" w:rsidR="00F53C4B" w:rsidRDefault="00F53C4B" w:rsidP="000F75DE">
            <w:pPr>
              <w:spacing w:line="276" w:lineRule="auto"/>
              <w:jc w:val="left"/>
            </w:pPr>
            <w:r>
              <w:t>US</w:t>
            </w:r>
            <w:r w:rsidR="00B0059D">
              <w:t>/French</w:t>
            </w:r>
            <w:r>
              <w:t xml:space="preserve"> Amendments added /Contact information for Chad Burleson updated</w:t>
            </w:r>
          </w:p>
        </w:tc>
        <w:tc>
          <w:tcPr>
            <w:tcW w:w="1926" w:type="dxa"/>
          </w:tcPr>
          <w:p w14:paraId="484E69F9" w14:textId="6585D889" w:rsidR="00F53C4B" w:rsidRDefault="00F53C4B" w:rsidP="000F75DE">
            <w:pPr>
              <w:spacing w:line="276" w:lineRule="auto"/>
              <w:jc w:val="left"/>
            </w:pPr>
            <w:r>
              <w:t>08.05.2023</w:t>
            </w:r>
          </w:p>
        </w:tc>
      </w:tr>
      <w:tr w:rsidR="008F65C1" w:rsidRPr="008F65C1" w14:paraId="3EA6536E" w14:textId="77777777" w:rsidTr="0087372B">
        <w:tc>
          <w:tcPr>
            <w:tcW w:w="1802" w:type="dxa"/>
          </w:tcPr>
          <w:p w14:paraId="2DDC6B1F" w14:textId="294B9986" w:rsidR="008F65C1" w:rsidRDefault="008F65C1" w:rsidP="000F75DE">
            <w:pPr>
              <w:tabs>
                <w:tab w:val="center" w:pos="795"/>
              </w:tabs>
              <w:spacing w:line="276" w:lineRule="auto"/>
              <w:jc w:val="left"/>
            </w:pPr>
            <w:r>
              <w:t>2.0</w:t>
            </w:r>
          </w:p>
        </w:tc>
        <w:tc>
          <w:tcPr>
            <w:tcW w:w="1467" w:type="dxa"/>
          </w:tcPr>
          <w:p w14:paraId="7C065D33" w14:textId="2026003A" w:rsidR="008F65C1" w:rsidRDefault="008F65C1" w:rsidP="000F75DE">
            <w:pPr>
              <w:spacing w:line="276" w:lineRule="auto"/>
              <w:jc w:val="left"/>
            </w:pPr>
            <w:r>
              <w:t>Alex Brehm</w:t>
            </w:r>
          </w:p>
        </w:tc>
        <w:tc>
          <w:tcPr>
            <w:tcW w:w="1867" w:type="dxa"/>
          </w:tcPr>
          <w:p w14:paraId="1B325EAC" w14:textId="528EA176" w:rsidR="008F65C1" w:rsidRPr="00BE46B6" w:rsidRDefault="008F65C1" w:rsidP="000F75DE">
            <w:pPr>
              <w:spacing w:line="276" w:lineRule="auto"/>
              <w:jc w:val="left"/>
              <w:rPr>
                <w:lang w:val="fr-CH"/>
              </w:rPr>
            </w:pPr>
            <w:r w:rsidRPr="00796536">
              <w:rPr>
                <w:lang w:val="fr-CH"/>
              </w:rPr>
              <w:t>Marios-Nikos Psychogios, Adam Arthur</w:t>
            </w:r>
          </w:p>
        </w:tc>
        <w:tc>
          <w:tcPr>
            <w:tcW w:w="1992" w:type="dxa"/>
          </w:tcPr>
          <w:p w14:paraId="7666AABF" w14:textId="5A549B5B" w:rsidR="008F65C1" w:rsidRPr="00BE46B6" w:rsidRDefault="008F65C1" w:rsidP="000F75DE">
            <w:pPr>
              <w:spacing w:line="276" w:lineRule="auto"/>
              <w:jc w:val="left"/>
              <w:rPr>
                <w:lang w:val="en-GB"/>
              </w:rPr>
            </w:pPr>
            <w:r>
              <w:rPr>
                <w:lang w:val="en-GB"/>
              </w:rPr>
              <w:t xml:space="preserve">Clarification of criteria for enrolment of transfer patient, Change in enrolment process, </w:t>
            </w:r>
            <w:r>
              <w:rPr>
                <w:lang w:val="en-GB"/>
              </w:rPr>
              <w:lastRenderedPageBreak/>
              <w:t xml:space="preserve">minor text changes for clarity and </w:t>
            </w:r>
            <w:r w:rsidR="000F3FB9">
              <w:rPr>
                <w:lang w:val="en-GB"/>
              </w:rPr>
              <w:t>uniformity</w:t>
            </w:r>
          </w:p>
        </w:tc>
        <w:tc>
          <w:tcPr>
            <w:tcW w:w="1926" w:type="dxa"/>
          </w:tcPr>
          <w:p w14:paraId="5BB15F6A" w14:textId="4B62AAF5" w:rsidR="008F65C1" w:rsidRPr="008F65C1" w:rsidRDefault="000F3FB9" w:rsidP="000F75DE">
            <w:pPr>
              <w:spacing w:line="276" w:lineRule="auto"/>
              <w:jc w:val="left"/>
            </w:pPr>
            <w:r>
              <w:lastRenderedPageBreak/>
              <w:t>28.07.2023</w:t>
            </w:r>
          </w:p>
        </w:tc>
      </w:tr>
      <w:tr w:rsidR="00F24B93" w:rsidRPr="008F65C1" w14:paraId="3E33E814" w14:textId="77777777" w:rsidTr="0087372B">
        <w:tc>
          <w:tcPr>
            <w:tcW w:w="1802" w:type="dxa"/>
          </w:tcPr>
          <w:p w14:paraId="20094D69" w14:textId="316B6424" w:rsidR="00F24B93" w:rsidRDefault="00F24B93" w:rsidP="000F75DE">
            <w:pPr>
              <w:tabs>
                <w:tab w:val="center" w:pos="795"/>
              </w:tabs>
              <w:spacing w:line="276" w:lineRule="auto"/>
              <w:jc w:val="left"/>
            </w:pPr>
            <w:r>
              <w:t>2.1</w:t>
            </w:r>
          </w:p>
        </w:tc>
        <w:tc>
          <w:tcPr>
            <w:tcW w:w="1467" w:type="dxa"/>
          </w:tcPr>
          <w:p w14:paraId="1FEB8A0A" w14:textId="147E162E" w:rsidR="00F24B93" w:rsidRDefault="00F24B93" w:rsidP="000F75DE">
            <w:pPr>
              <w:spacing w:line="276" w:lineRule="auto"/>
              <w:jc w:val="left"/>
            </w:pPr>
            <w:r>
              <w:t>Alex Brehm</w:t>
            </w:r>
          </w:p>
        </w:tc>
        <w:tc>
          <w:tcPr>
            <w:tcW w:w="1867" w:type="dxa"/>
          </w:tcPr>
          <w:p w14:paraId="2A1B73C2" w14:textId="05F9AB66" w:rsidR="00F24B93" w:rsidRPr="00796536" w:rsidRDefault="00F24B93" w:rsidP="000F75DE">
            <w:pPr>
              <w:spacing w:line="276" w:lineRule="auto"/>
              <w:jc w:val="left"/>
              <w:rPr>
                <w:lang w:val="fr-CH"/>
              </w:rPr>
            </w:pPr>
            <w:r w:rsidRPr="00796536">
              <w:rPr>
                <w:lang w:val="fr-CH"/>
              </w:rPr>
              <w:t>Marios-Nikos Psychogios, Adam Arthur</w:t>
            </w:r>
          </w:p>
        </w:tc>
        <w:tc>
          <w:tcPr>
            <w:tcW w:w="1992" w:type="dxa"/>
          </w:tcPr>
          <w:p w14:paraId="7A348FF2" w14:textId="2C0C5242" w:rsidR="00F24B93" w:rsidRDefault="00F24B93" w:rsidP="000F75DE">
            <w:pPr>
              <w:spacing w:line="276" w:lineRule="auto"/>
              <w:jc w:val="left"/>
              <w:rPr>
                <w:lang w:val="en-GB"/>
              </w:rPr>
            </w:pPr>
            <w:r>
              <w:rPr>
                <w:lang w:val="en-GB"/>
              </w:rPr>
              <w:t>Handling of operator or device failure for obtaining images</w:t>
            </w:r>
          </w:p>
        </w:tc>
        <w:tc>
          <w:tcPr>
            <w:tcW w:w="1926" w:type="dxa"/>
          </w:tcPr>
          <w:p w14:paraId="4D833924" w14:textId="0E680FC9" w:rsidR="00F24B93" w:rsidRPr="00BE46B6" w:rsidRDefault="00F24B93" w:rsidP="000F75DE">
            <w:pPr>
              <w:spacing w:line="276" w:lineRule="auto"/>
              <w:jc w:val="left"/>
              <w:rPr>
                <w:lang w:val="en-GB"/>
              </w:rPr>
            </w:pPr>
            <w:r>
              <w:rPr>
                <w:lang w:val="en-GB"/>
              </w:rPr>
              <w:t>29.04.2024</w:t>
            </w:r>
          </w:p>
        </w:tc>
      </w:tr>
    </w:tbl>
    <w:p w14:paraId="40B05AF5" w14:textId="10A36AED" w:rsidR="000F3FB9" w:rsidRDefault="000F3FB9">
      <w:pPr>
        <w:spacing w:line="240" w:lineRule="auto"/>
        <w:jc w:val="left"/>
        <w:rPr>
          <w:rFonts w:cs="Times New Roman"/>
        </w:rPr>
      </w:pPr>
    </w:p>
    <w:p w14:paraId="6849C6FC" w14:textId="77777777" w:rsidR="000F3FB9" w:rsidRDefault="000F3FB9">
      <w:pPr>
        <w:spacing w:line="240" w:lineRule="auto"/>
        <w:jc w:val="left"/>
        <w:rPr>
          <w:rFonts w:cs="Times New Roman"/>
        </w:rPr>
      </w:pPr>
      <w:r>
        <w:rPr>
          <w:rFonts w:cs="Times New Roman"/>
        </w:rPr>
        <w:br w:type="page"/>
      </w:r>
    </w:p>
    <w:p w14:paraId="30C8FC8F" w14:textId="532C100E" w:rsidR="00391AD3" w:rsidRPr="006B66FE" w:rsidRDefault="00391AD3" w:rsidP="00BE46B6">
      <w:pPr>
        <w:spacing w:line="240" w:lineRule="auto"/>
        <w:jc w:val="left"/>
        <w:rPr>
          <w:rFonts w:cs="Times New Roman"/>
          <w:b/>
          <w:bCs/>
          <w:sz w:val="24"/>
          <w:szCs w:val="28"/>
        </w:rPr>
      </w:pPr>
      <w:r w:rsidRPr="006B66FE">
        <w:rPr>
          <w:rFonts w:cs="Times New Roman"/>
          <w:b/>
          <w:bCs/>
          <w:sz w:val="24"/>
          <w:szCs w:val="28"/>
        </w:rPr>
        <w:lastRenderedPageBreak/>
        <w:t>Signature Page(s)</w:t>
      </w:r>
    </w:p>
    <w:p w14:paraId="5C70D954" w14:textId="77777777" w:rsidR="006B66FE" w:rsidRPr="00D76B91" w:rsidRDefault="006B66FE" w:rsidP="00391AD3">
      <w:pPr>
        <w:rPr>
          <w:rFonts w:cs="Times New Roman"/>
        </w:rPr>
      </w:pPr>
    </w:p>
    <w:tbl>
      <w:tblPr>
        <w:tblW w:w="9072" w:type="dxa"/>
        <w:tblLook w:val="0000" w:firstRow="0" w:lastRow="0" w:firstColumn="0" w:lastColumn="0" w:noHBand="0" w:noVBand="0"/>
      </w:tblPr>
      <w:tblGrid>
        <w:gridCol w:w="3261"/>
        <w:gridCol w:w="5811"/>
      </w:tblGrid>
      <w:tr w:rsidR="006B66FE" w:rsidRPr="0028728D" w14:paraId="006BDD2E" w14:textId="77777777" w:rsidTr="006B66FE">
        <w:tc>
          <w:tcPr>
            <w:tcW w:w="3261" w:type="dxa"/>
          </w:tcPr>
          <w:p w14:paraId="6258F34C" w14:textId="77777777" w:rsidR="006B66FE" w:rsidRPr="006B66FE" w:rsidRDefault="006B66FE" w:rsidP="00605F58">
            <w:pPr>
              <w:rPr>
                <w:rFonts w:cs="Times New Roman"/>
                <w:szCs w:val="22"/>
              </w:rPr>
            </w:pPr>
            <w:r w:rsidRPr="006B66FE">
              <w:rPr>
                <w:rFonts w:cs="Times New Roman"/>
                <w:szCs w:val="22"/>
              </w:rPr>
              <w:t>ID number of the investigation:</w:t>
            </w:r>
          </w:p>
        </w:tc>
        <w:tc>
          <w:tcPr>
            <w:tcW w:w="5811" w:type="dxa"/>
          </w:tcPr>
          <w:p w14:paraId="3E5FE89E" w14:textId="09BC039B" w:rsidR="006B66FE" w:rsidRPr="006B66FE" w:rsidRDefault="006B66FE" w:rsidP="006B66FE">
            <w:pPr>
              <w:pStyle w:val="instruction"/>
              <w:rPr>
                <w:b w:val="0"/>
                <w:bCs w:val="0"/>
                <w:i/>
                <w:iCs/>
              </w:rPr>
            </w:pPr>
            <w:r w:rsidRPr="006B66FE">
              <w:rPr>
                <w:b w:val="0"/>
                <w:bCs w:val="0"/>
                <w:i/>
                <w:iCs/>
              </w:rPr>
              <w:t>Clinicaltrials.gov (XX) and kofam</w:t>
            </w:r>
          </w:p>
        </w:tc>
      </w:tr>
      <w:tr w:rsidR="006B66FE" w:rsidRPr="0028728D" w14:paraId="22E940F9" w14:textId="77777777" w:rsidTr="006B66FE">
        <w:tc>
          <w:tcPr>
            <w:tcW w:w="3261" w:type="dxa"/>
          </w:tcPr>
          <w:p w14:paraId="4510D0C7" w14:textId="77777777" w:rsidR="006B66FE" w:rsidRPr="006B66FE" w:rsidRDefault="006B66FE" w:rsidP="00605F58">
            <w:pPr>
              <w:rPr>
                <w:rFonts w:cs="Times New Roman"/>
                <w:szCs w:val="22"/>
              </w:rPr>
            </w:pPr>
            <w:r w:rsidRPr="006B66FE">
              <w:rPr>
                <w:rFonts w:cs="Times New Roman"/>
                <w:szCs w:val="22"/>
              </w:rPr>
              <w:t>Title:</w:t>
            </w:r>
          </w:p>
        </w:tc>
        <w:tc>
          <w:tcPr>
            <w:tcW w:w="5811" w:type="dxa"/>
          </w:tcPr>
          <w:p w14:paraId="31263C6F" w14:textId="6C4F730A" w:rsidR="006B66FE" w:rsidRPr="006B66FE" w:rsidRDefault="006B66FE" w:rsidP="006B66FE">
            <w:pPr>
              <w:pStyle w:val="instruction"/>
              <w:rPr>
                <w:b w:val="0"/>
                <w:bCs w:val="0"/>
                <w:i/>
                <w:iCs/>
              </w:rPr>
            </w:pPr>
            <w:r w:rsidRPr="006B66FE">
              <w:rPr>
                <w:b w:val="0"/>
                <w:bCs w:val="0"/>
                <w:i/>
                <w:iCs/>
              </w:rPr>
              <w:t xml:space="preserve">ProSPective evaluation of the dIagnostic accuracy of siNe spiN non-contrast flat-dEtectoR CT (FDCT) for the detection of intracranial hemorrhage in Stroke patients - an open labelled, multicenter, non-inferiority comparison </w:t>
            </w:r>
            <w:r w:rsidR="00530CEC">
              <w:rPr>
                <w:b w:val="0"/>
                <w:bCs w:val="0"/>
                <w:i/>
                <w:iCs/>
              </w:rPr>
              <w:t xml:space="preserve">of </w:t>
            </w:r>
            <w:r w:rsidR="000C557D">
              <w:rPr>
                <w:b w:val="0"/>
                <w:bCs w:val="0"/>
                <w:i/>
                <w:iCs/>
              </w:rPr>
              <w:t>FDCT</w:t>
            </w:r>
            <w:r w:rsidR="00530CEC">
              <w:rPr>
                <w:b w:val="0"/>
                <w:bCs w:val="0"/>
                <w:i/>
                <w:iCs/>
              </w:rPr>
              <w:t xml:space="preserve"> </w:t>
            </w:r>
            <w:r w:rsidRPr="006B66FE">
              <w:rPr>
                <w:b w:val="0"/>
                <w:bCs w:val="0"/>
                <w:i/>
                <w:iCs/>
              </w:rPr>
              <w:t>to multi detector CT (MDCT) with blinded assessment of outcome events (SPINNERS Trial)</w:t>
            </w:r>
          </w:p>
        </w:tc>
      </w:tr>
    </w:tbl>
    <w:p w14:paraId="696E5158" w14:textId="77777777" w:rsidR="006B66FE" w:rsidRPr="0028728D" w:rsidRDefault="006B66FE" w:rsidP="006B66FE">
      <w:pPr>
        <w:rPr>
          <w:rFonts w:ascii="Arial" w:hAnsi="Arial" w:cs="Arial"/>
        </w:rPr>
      </w:pPr>
    </w:p>
    <w:p w14:paraId="48338259" w14:textId="5181D79B" w:rsidR="006B66FE" w:rsidRPr="006B66FE" w:rsidRDefault="006B66FE" w:rsidP="006B66FE">
      <w:pPr>
        <w:rPr>
          <w:rFonts w:cs="Times New Roman"/>
          <w:sz w:val="24"/>
        </w:rPr>
      </w:pPr>
      <w:r w:rsidRPr="006B66FE">
        <w:rPr>
          <w:rFonts w:cs="Times New Roman"/>
          <w:sz w:val="24"/>
        </w:rPr>
        <w:t>The Sponsor-Investigator</w:t>
      </w:r>
      <w:r w:rsidR="000F3FB9">
        <w:rPr>
          <w:rFonts w:cs="Times New Roman"/>
          <w:sz w:val="24"/>
        </w:rPr>
        <w:t>, the US Chair</w:t>
      </w:r>
      <w:r w:rsidRPr="006B66FE">
        <w:rPr>
          <w:rFonts w:cs="Times New Roman"/>
          <w:sz w:val="24"/>
        </w:rPr>
        <w:t xml:space="preserve"> and the Statistician have approved the CIP version </w:t>
      </w:r>
      <w:r w:rsidR="00132D8E">
        <w:rPr>
          <w:rFonts w:cs="Times New Roman"/>
          <w:sz w:val="24"/>
        </w:rPr>
        <w:t>2.</w:t>
      </w:r>
      <w:r w:rsidR="00D676B4">
        <w:rPr>
          <w:rFonts w:cs="Times New Roman"/>
          <w:sz w:val="24"/>
        </w:rPr>
        <w:t>1</w:t>
      </w:r>
      <w:r w:rsidR="00A34778" w:rsidRPr="006B66FE">
        <w:rPr>
          <w:rFonts w:cs="Times New Roman"/>
          <w:sz w:val="24"/>
        </w:rPr>
        <w:t xml:space="preserve"> </w:t>
      </w:r>
      <w:r w:rsidRPr="006B66FE">
        <w:rPr>
          <w:rFonts w:cs="Times New Roman"/>
          <w:sz w:val="24"/>
        </w:rPr>
        <w:t>(</w:t>
      </w:r>
      <w:r w:rsidR="00D676B4">
        <w:rPr>
          <w:rFonts w:cs="Times New Roman"/>
          <w:sz w:val="24"/>
        </w:rPr>
        <w:t>29.04.2024)</w:t>
      </w:r>
      <w:r w:rsidRPr="006B66FE">
        <w:rPr>
          <w:rFonts w:cs="Times New Roman"/>
          <w:sz w:val="24"/>
        </w:rPr>
        <w:t xml:space="preserve"> and confirm hereby to conduct the investigation according to the CIP, the current version of the World Medical Association Declaration of Helsinki, </w:t>
      </w:r>
      <w:r w:rsidR="00352BA8">
        <w:rPr>
          <w:rFonts w:cs="Times New Roman"/>
          <w:sz w:val="24"/>
        </w:rPr>
        <w:t xml:space="preserve">the </w:t>
      </w:r>
      <w:r w:rsidRPr="006B66FE">
        <w:rPr>
          <w:rFonts w:cs="Times New Roman"/>
          <w:sz w:val="24"/>
        </w:rPr>
        <w:t xml:space="preserve">ISO14155 norm, </w:t>
      </w:r>
      <w:r w:rsidR="00352BA8">
        <w:rPr>
          <w:rFonts w:cs="Times New Roman"/>
          <w:sz w:val="24"/>
        </w:rPr>
        <w:t xml:space="preserve">and </w:t>
      </w:r>
      <w:r w:rsidRPr="006B66FE">
        <w:rPr>
          <w:rFonts w:cs="Times New Roman"/>
          <w:sz w:val="24"/>
        </w:rPr>
        <w:t>ICH-GCP as far as applicable, and the local legally applicable requirements.</w:t>
      </w:r>
    </w:p>
    <w:p w14:paraId="7B1C60F4" w14:textId="77777777" w:rsidR="006B66FE" w:rsidRPr="006B66FE" w:rsidRDefault="006B66FE" w:rsidP="006B66FE">
      <w:pPr>
        <w:rPr>
          <w:rFonts w:cs="Times New Roman"/>
          <w:sz w:val="24"/>
        </w:rPr>
      </w:pPr>
    </w:p>
    <w:p w14:paraId="108584F3" w14:textId="3F225CA7" w:rsidR="006B66FE" w:rsidRPr="006B66FE" w:rsidRDefault="006B66FE" w:rsidP="006B66FE">
      <w:pPr>
        <w:pStyle w:val="instruction"/>
      </w:pPr>
      <w:r w:rsidRPr="006B66FE">
        <w:t xml:space="preserve">Sponsor-Investigator: </w:t>
      </w:r>
      <w:r w:rsidR="00352BA8">
        <w:t>Marios-Nikos Psychogios</w:t>
      </w:r>
    </w:p>
    <w:p w14:paraId="6D4A0563" w14:textId="4185D1FA" w:rsidR="006B66FE" w:rsidRPr="006B66FE" w:rsidRDefault="006B66FE" w:rsidP="006B66FE">
      <w:pPr>
        <w:rPr>
          <w:rFonts w:cs="Times New Roman"/>
          <w:sz w:val="24"/>
        </w:rPr>
      </w:pPr>
    </w:p>
    <w:p w14:paraId="45D53185" w14:textId="77777777" w:rsidR="006B66FE" w:rsidRPr="006B66FE" w:rsidRDefault="006B66FE" w:rsidP="006B66FE">
      <w:pPr>
        <w:rPr>
          <w:rFonts w:cs="Times New Roman"/>
          <w:sz w:val="24"/>
        </w:rPr>
      </w:pPr>
    </w:p>
    <w:tbl>
      <w:tblPr>
        <w:tblW w:w="0" w:type="auto"/>
        <w:tblLayout w:type="fixed"/>
        <w:tblCellMar>
          <w:left w:w="85" w:type="dxa"/>
          <w:right w:w="85" w:type="dxa"/>
        </w:tblCellMar>
        <w:tblLook w:val="0000" w:firstRow="0" w:lastRow="0" w:firstColumn="0" w:lastColumn="0" w:noHBand="0" w:noVBand="0"/>
      </w:tblPr>
      <w:tblGrid>
        <w:gridCol w:w="3325"/>
        <w:gridCol w:w="284"/>
        <w:gridCol w:w="4677"/>
      </w:tblGrid>
      <w:tr w:rsidR="006B66FE" w:rsidRPr="006B66FE" w14:paraId="002D0E46" w14:textId="77777777" w:rsidTr="00605F58">
        <w:trPr>
          <w:cantSplit/>
        </w:trPr>
        <w:tc>
          <w:tcPr>
            <w:tcW w:w="3325" w:type="dxa"/>
            <w:tcBorders>
              <w:top w:val="single" w:sz="6" w:space="0" w:color="auto"/>
            </w:tcBorders>
          </w:tcPr>
          <w:p w14:paraId="4BBDA020" w14:textId="77777777" w:rsidR="006B66FE" w:rsidRPr="006B66FE" w:rsidRDefault="006B66FE" w:rsidP="00605F58">
            <w:pPr>
              <w:rPr>
                <w:rFonts w:cs="Times New Roman"/>
                <w:sz w:val="24"/>
              </w:rPr>
            </w:pPr>
            <w:r w:rsidRPr="006B66FE">
              <w:rPr>
                <w:rFonts w:cs="Times New Roman"/>
                <w:sz w:val="24"/>
              </w:rPr>
              <w:t>Place/Date</w:t>
            </w:r>
          </w:p>
        </w:tc>
        <w:tc>
          <w:tcPr>
            <w:tcW w:w="284" w:type="dxa"/>
          </w:tcPr>
          <w:p w14:paraId="44B4BA86" w14:textId="77777777" w:rsidR="006B66FE" w:rsidRPr="006B66FE" w:rsidRDefault="006B66FE" w:rsidP="00605F58">
            <w:pPr>
              <w:rPr>
                <w:rFonts w:cs="Times New Roman"/>
                <w:sz w:val="24"/>
              </w:rPr>
            </w:pPr>
          </w:p>
        </w:tc>
        <w:tc>
          <w:tcPr>
            <w:tcW w:w="4677" w:type="dxa"/>
            <w:tcBorders>
              <w:top w:val="single" w:sz="6" w:space="0" w:color="auto"/>
            </w:tcBorders>
          </w:tcPr>
          <w:p w14:paraId="64648AC8" w14:textId="77777777" w:rsidR="006B66FE" w:rsidRPr="006B66FE" w:rsidRDefault="006B66FE" w:rsidP="00605F58">
            <w:pPr>
              <w:rPr>
                <w:rFonts w:cs="Times New Roman"/>
                <w:sz w:val="24"/>
              </w:rPr>
            </w:pPr>
            <w:r w:rsidRPr="006B66FE">
              <w:rPr>
                <w:rFonts w:cs="Times New Roman"/>
                <w:sz w:val="24"/>
              </w:rPr>
              <w:t>Signature</w:t>
            </w:r>
          </w:p>
        </w:tc>
      </w:tr>
    </w:tbl>
    <w:p w14:paraId="5DA310E7" w14:textId="77777777" w:rsidR="00352BA8" w:rsidRPr="00F00909" w:rsidRDefault="00352BA8" w:rsidP="00352BA8">
      <w:pPr>
        <w:rPr>
          <w:sz w:val="24"/>
        </w:rPr>
      </w:pPr>
    </w:p>
    <w:p w14:paraId="53CC4DD3" w14:textId="77777777" w:rsidR="00352BA8" w:rsidRPr="00F00909" w:rsidRDefault="00352BA8" w:rsidP="00352BA8">
      <w:pPr>
        <w:rPr>
          <w:sz w:val="24"/>
        </w:rPr>
      </w:pPr>
    </w:p>
    <w:p w14:paraId="5FD284AC" w14:textId="2EAED60D" w:rsidR="00352BA8" w:rsidRPr="00352BA8" w:rsidRDefault="00352BA8" w:rsidP="00352BA8">
      <w:pPr>
        <w:rPr>
          <w:sz w:val="24"/>
        </w:rPr>
      </w:pPr>
      <w:r w:rsidRPr="00F00909">
        <w:rPr>
          <w:b/>
          <w:bCs/>
          <w:sz w:val="24"/>
        </w:rPr>
        <w:t>Statistician</w:t>
      </w:r>
      <w:r w:rsidR="00304587">
        <w:rPr>
          <w:b/>
          <w:bCs/>
          <w:sz w:val="24"/>
        </w:rPr>
        <w:t>:</w:t>
      </w:r>
      <w:r w:rsidRPr="00F00909">
        <w:rPr>
          <w:b/>
          <w:bCs/>
          <w:sz w:val="24"/>
        </w:rPr>
        <w:t xml:space="preserve"> </w:t>
      </w:r>
      <w:r w:rsidR="006E0C8F" w:rsidRPr="006E0C8F">
        <w:rPr>
          <w:b/>
          <w:bCs/>
          <w:sz w:val="24"/>
        </w:rPr>
        <w:t>Nikki Rommers, PhD</w:t>
      </w:r>
      <w:r w:rsidRPr="00F00909">
        <w:rPr>
          <w:b/>
          <w:bCs/>
          <w:sz w:val="24"/>
        </w:rPr>
        <w:t>:</w:t>
      </w:r>
    </w:p>
    <w:p w14:paraId="2A389F57" w14:textId="77777777" w:rsidR="00352BA8" w:rsidRPr="00F00909" w:rsidRDefault="00352BA8" w:rsidP="00352BA8">
      <w:pPr>
        <w:rPr>
          <w:sz w:val="24"/>
        </w:rPr>
      </w:pPr>
    </w:p>
    <w:p w14:paraId="594592D0" w14:textId="77777777" w:rsidR="00352BA8" w:rsidRPr="00F00909" w:rsidRDefault="00352BA8" w:rsidP="00352BA8">
      <w:pPr>
        <w:rPr>
          <w:sz w:val="24"/>
        </w:rPr>
      </w:pPr>
    </w:p>
    <w:tbl>
      <w:tblPr>
        <w:tblW w:w="0" w:type="auto"/>
        <w:tblInd w:w="90" w:type="dxa"/>
        <w:tblCellMar>
          <w:left w:w="0" w:type="dxa"/>
          <w:right w:w="0" w:type="dxa"/>
        </w:tblCellMar>
        <w:tblLook w:val="04A0" w:firstRow="1" w:lastRow="0" w:firstColumn="1" w:lastColumn="0" w:noHBand="0" w:noVBand="1"/>
      </w:tblPr>
      <w:tblGrid>
        <w:gridCol w:w="3335"/>
        <w:gridCol w:w="294"/>
        <w:gridCol w:w="4687"/>
      </w:tblGrid>
      <w:tr w:rsidR="00352BA8" w:rsidRPr="00F00909" w14:paraId="76CCA517" w14:textId="77777777" w:rsidTr="00352BA8">
        <w:tc>
          <w:tcPr>
            <w:tcW w:w="3335" w:type="dxa"/>
            <w:tcBorders>
              <w:top w:val="single" w:sz="6" w:space="0" w:color="000000"/>
            </w:tcBorders>
            <w:tcMar>
              <w:top w:w="8" w:type="dxa"/>
              <w:left w:w="90" w:type="dxa"/>
              <w:bottom w:w="5" w:type="dxa"/>
              <w:right w:w="90" w:type="dxa"/>
            </w:tcMar>
            <w:hideMark/>
          </w:tcPr>
          <w:p w14:paraId="5D1E16F8" w14:textId="77777777" w:rsidR="00352BA8" w:rsidRPr="00352BA8" w:rsidRDefault="00352BA8" w:rsidP="00605F58">
            <w:pPr>
              <w:rPr>
                <w:color w:val="000000"/>
                <w:sz w:val="24"/>
              </w:rPr>
            </w:pPr>
            <w:r w:rsidRPr="00352BA8">
              <w:rPr>
                <w:color w:val="000000"/>
                <w:sz w:val="24"/>
              </w:rPr>
              <w:t>Place/Date</w:t>
            </w:r>
          </w:p>
        </w:tc>
        <w:tc>
          <w:tcPr>
            <w:tcW w:w="294" w:type="dxa"/>
            <w:tcMar>
              <w:top w:w="5" w:type="dxa"/>
              <w:left w:w="90" w:type="dxa"/>
              <w:bottom w:w="5" w:type="dxa"/>
              <w:right w:w="90" w:type="dxa"/>
            </w:tcMar>
          </w:tcPr>
          <w:p w14:paraId="66640707" w14:textId="77777777" w:rsidR="00352BA8" w:rsidRPr="00352BA8" w:rsidRDefault="00352BA8" w:rsidP="00605F58">
            <w:pPr>
              <w:rPr>
                <w:color w:val="000000"/>
                <w:sz w:val="24"/>
              </w:rPr>
            </w:pPr>
          </w:p>
        </w:tc>
        <w:tc>
          <w:tcPr>
            <w:tcW w:w="4687" w:type="dxa"/>
            <w:tcBorders>
              <w:top w:val="single" w:sz="6" w:space="0" w:color="000000"/>
            </w:tcBorders>
            <w:tcMar>
              <w:top w:w="8" w:type="dxa"/>
              <w:left w:w="90" w:type="dxa"/>
              <w:bottom w:w="5" w:type="dxa"/>
              <w:right w:w="90" w:type="dxa"/>
            </w:tcMar>
            <w:hideMark/>
          </w:tcPr>
          <w:p w14:paraId="266E76B4" w14:textId="77777777" w:rsidR="00352BA8" w:rsidRPr="00352BA8" w:rsidRDefault="00352BA8" w:rsidP="00605F58">
            <w:pPr>
              <w:rPr>
                <w:color w:val="000000"/>
                <w:sz w:val="24"/>
              </w:rPr>
            </w:pPr>
            <w:r w:rsidRPr="00352BA8">
              <w:rPr>
                <w:color w:val="000000"/>
                <w:sz w:val="24"/>
              </w:rPr>
              <w:t>Signature</w:t>
            </w:r>
          </w:p>
        </w:tc>
      </w:tr>
    </w:tbl>
    <w:p w14:paraId="6AAF48B1" w14:textId="61849F5E" w:rsidR="00391AD3" w:rsidRDefault="00391AD3" w:rsidP="00391AD3">
      <w:pPr>
        <w:rPr>
          <w:rFonts w:cs="Times New Roman"/>
        </w:rPr>
      </w:pPr>
    </w:p>
    <w:p w14:paraId="6EA85A82" w14:textId="1F08D866" w:rsidR="00132D8E" w:rsidRPr="00BE46B6" w:rsidRDefault="00132D8E" w:rsidP="00391AD3">
      <w:pPr>
        <w:rPr>
          <w:rFonts w:cs="Times New Roman"/>
          <w:b/>
          <w:bCs/>
        </w:rPr>
      </w:pPr>
      <w:r w:rsidRPr="00BE46B6">
        <w:rPr>
          <w:rFonts w:cs="Times New Roman"/>
          <w:b/>
          <w:bCs/>
        </w:rPr>
        <w:t>US-Chair: Adam Arthur, MD, MPH</w:t>
      </w:r>
    </w:p>
    <w:p w14:paraId="2A5A3780" w14:textId="77777777" w:rsidR="00132D8E" w:rsidRPr="00F00909" w:rsidRDefault="00132D8E" w:rsidP="00132D8E">
      <w:pPr>
        <w:rPr>
          <w:sz w:val="24"/>
        </w:rPr>
      </w:pPr>
    </w:p>
    <w:p w14:paraId="620FE3DE" w14:textId="77777777" w:rsidR="00132D8E" w:rsidRPr="00F00909" w:rsidRDefault="00132D8E" w:rsidP="00132D8E">
      <w:pPr>
        <w:rPr>
          <w:sz w:val="24"/>
        </w:rPr>
      </w:pPr>
    </w:p>
    <w:tbl>
      <w:tblPr>
        <w:tblW w:w="0" w:type="auto"/>
        <w:tblInd w:w="90" w:type="dxa"/>
        <w:tblCellMar>
          <w:left w:w="0" w:type="dxa"/>
          <w:right w:w="0" w:type="dxa"/>
        </w:tblCellMar>
        <w:tblLook w:val="04A0" w:firstRow="1" w:lastRow="0" w:firstColumn="1" w:lastColumn="0" w:noHBand="0" w:noVBand="1"/>
      </w:tblPr>
      <w:tblGrid>
        <w:gridCol w:w="3335"/>
        <w:gridCol w:w="294"/>
        <w:gridCol w:w="4687"/>
      </w:tblGrid>
      <w:tr w:rsidR="00132D8E" w:rsidRPr="00F00909" w14:paraId="7F3DB2BE" w14:textId="77777777" w:rsidTr="00796536">
        <w:tc>
          <w:tcPr>
            <w:tcW w:w="3335" w:type="dxa"/>
            <w:tcBorders>
              <w:top w:val="single" w:sz="6" w:space="0" w:color="000000"/>
            </w:tcBorders>
            <w:tcMar>
              <w:top w:w="8" w:type="dxa"/>
              <w:left w:w="90" w:type="dxa"/>
              <w:bottom w:w="5" w:type="dxa"/>
              <w:right w:w="90" w:type="dxa"/>
            </w:tcMar>
            <w:hideMark/>
          </w:tcPr>
          <w:p w14:paraId="16A5A899" w14:textId="77777777" w:rsidR="00132D8E" w:rsidRPr="00352BA8" w:rsidRDefault="00132D8E" w:rsidP="00796536">
            <w:pPr>
              <w:rPr>
                <w:color w:val="000000"/>
                <w:sz w:val="24"/>
              </w:rPr>
            </w:pPr>
            <w:r w:rsidRPr="00352BA8">
              <w:rPr>
                <w:color w:val="000000"/>
                <w:sz w:val="24"/>
              </w:rPr>
              <w:t>Place/Date</w:t>
            </w:r>
          </w:p>
        </w:tc>
        <w:tc>
          <w:tcPr>
            <w:tcW w:w="294" w:type="dxa"/>
            <w:tcMar>
              <w:top w:w="5" w:type="dxa"/>
              <w:left w:w="90" w:type="dxa"/>
              <w:bottom w:w="5" w:type="dxa"/>
              <w:right w:w="90" w:type="dxa"/>
            </w:tcMar>
          </w:tcPr>
          <w:p w14:paraId="6C41AD1A" w14:textId="77777777" w:rsidR="00132D8E" w:rsidRPr="00352BA8" w:rsidRDefault="00132D8E" w:rsidP="00796536">
            <w:pPr>
              <w:rPr>
                <w:color w:val="000000"/>
                <w:sz w:val="24"/>
              </w:rPr>
            </w:pPr>
          </w:p>
        </w:tc>
        <w:tc>
          <w:tcPr>
            <w:tcW w:w="4687" w:type="dxa"/>
            <w:tcBorders>
              <w:top w:val="single" w:sz="6" w:space="0" w:color="000000"/>
            </w:tcBorders>
            <w:tcMar>
              <w:top w:w="8" w:type="dxa"/>
              <w:left w:w="90" w:type="dxa"/>
              <w:bottom w:w="5" w:type="dxa"/>
              <w:right w:w="90" w:type="dxa"/>
            </w:tcMar>
            <w:hideMark/>
          </w:tcPr>
          <w:p w14:paraId="2E9AAF24" w14:textId="77777777" w:rsidR="00132D8E" w:rsidRPr="00352BA8" w:rsidRDefault="00132D8E" w:rsidP="00796536">
            <w:pPr>
              <w:rPr>
                <w:color w:val="000000"/>
                <w:sz w:val="24"/>
              </w:rPr>
            </w:pPr>
            <w:r w:rsidRPr="00352BA8">
              <w:rPr>
                <w:color w:val="000000"/>
                <w:sz w:val="24"/>
              </w:rPr>
              <w:t>Signature</w:t>
            </w:r>
          </w:p>
        </w:tc>
      </w:tr>
    </w:tbl>
    <w:p w14:paraId="678D78C3" w14:textId="77777777" w:rsidR="00132D8E" w:rsidRPr="00D76B91" w:rsidRDefault="00132D8E" w:rsidP="00391AD3">
      <w:pPr>
        <w:rPr>
          <w:rFonts w:cs="Times New Roman"/>
        </w:rPr>
      </w:pPr>
    </w:p>
    <w:p w14:paraId="3BC8F60A" w14:textId="0DF729D8" w:rsidR="003C3767" w:rsidRPr="00DA3ADE" w:rsidRDefault="00391AD3" w:rsidP="003C3767">
      <w:pPr>
        <w:rPr>
          <w:rFonts w:cs="Times New Roman"/>
          <w:b/>
          <w:bCs/>
        </w:rPr>
      </w:pPr>
      <w:r w:rsidRPr="006B66FE">
        <w:rPr>
          <w:rFonts w:cs="Times New Roman"/>
          <w:b/>
          <w:bCs/>
        </w:rPr>
        <w:br w:type="page"/>
      </w:r>
      <w:r w:rsidR="003C3767" w:rsidRPr="00DA3ADE">
        <w:rPr>
          <w:rFonts w:cs="Times New Roman"/>
          <w:b/>
          <w:bCs/>
        </w:rPr>
        <w:lastRenderedPageBreak/>
        <w:t xml:space="preserve">Principal Investigator at the local investigational site: </w:t>
      </w:r>
    </w:p>
    <w:p w14:paraId="0BB3DB77" w14:textId="77777777" w:rsidR="006B66FE" w:rsidRPr="00DA3ADE" w:rsidRDefault="006B66FE" w:rsidP="003C3767">
      <w:pPr>
        <w:rPr>
          <w:rFonts w:cs="Times New Roman"/>
          <w:b/>
          <w:bCs/>
        </w:rPr>
      </w:pPr>
    </w:p>
    <w:p w14:paraId="2793AA49" w14:textId="5F62ABE7" w:rsidR="003C3767" w:rsidRPr="00DA3ADE" w:rsidRDefault="003C3767" w:rsidP="003C3767">
      <w:pPr>
        <w:rPr>
          <w:rFonts w:cs="Times New Roman"/>
        </w:rPr>
      </w:pPr>
      <w:r w:rsidRPr="00DA3ADE">
        <w:rPr>
          <w:rFonts w:cs="Times New Roman"/>
        </w:rPr>
        <w:t xml:space="preserve">I have read and understood this CIP version (Version </w:t>
      </w:r>
      <w:r w:rsidR="00132D8E">
        <w:rPr>
          <w:rFonts w:cs="Times New Roman"/>
        </w:rPr>
        <w:t>2</w:t>
      </w:r>
      <w:r w:rsidR="00D676B4">
        <w:rPr>
          <w:rFonts w:cs="Times New Roman"/>
        </w:rPr>
        <w:t>1</w:t>
      </w:r>
      <w:r w:rsidRPr="00DA3ADE">
        <w:rPr>
          <w:rFonts w:cs="Times New Roman"/>
        </w:rPr>
        <w:t xml:space="preserve">, </w:t>
      </w:r>
      <w:r w:rsidR="00D676B4">
        <w:rPr>
          <w:rFonts w:cs="Times New Roman"/>
        </w:rPr>
        <w:t>29.04.2024</w:t>
      </w:r>
      <w:r w:rsidRPr="00DA3ADE">
        <w:rPr>
          <w:rFonts w:cs="Times New Roman"/>
        </w:rPr>
        <w:t>),</w:t>
      </w:r>
      <w:r w:rsidR="001828A2">
        <w:rPr>
          <w:rFonts w:cs="Times New Roman"/>
        </w:rPr>
        <w:t xml:space="preserve"> </w:t>
      </w:r>
      <w:r w:rsidRPr="00DA3ADE">
        <w:rPr>
          <w:rFonts w:cs="Times New Roman"/>
        </w:rPr>
        <w:t xml:space="preserve">and agree to conduct the investigation according to the CIP, the current version of the World Medical Association Declaration of Helsinki, </w:t>
      </w:r>
      <w:r w:rsidR="00352BA8">
        <w:rPr>
          <w:rFonts w:cs="Times New Roman"/>
        </w:rPr>
        <w:t xml:space="preserve">the </w:t>
      </w:r>
      <w:r w:rsidRPr="00DA3ADE">
        <w:rPr>
          <w:rFonts w:cs="Times New Roman"/>
        </w:rPr>
        <w:t xml:space="preserve">ISO14155 norm, </w:t>
      </w:r>
      <w:r w:rsidR="00352BA8">
        <w:rPr>
          <w:rFonts w:cs="Times New Roman"/>
        </w:rPr>
        <w:t xml:space="preserve">and </w:t>
      </w:r>
      <w:r w:rsidRPr="00DA3ADE">
        <w:rPr>
          <w:rFonts w:cs="Times New Roman"/>
        </w:rPr>
        <w:t>ICH-GCP as far as applicable, and the local legally applicable requirements.</w:t>
      </w:r>
    </w:p>
    <w:p w14:paraId="66F88563" w14:textId="77777777" w:rsidR="003C3767" w:rsidRPr="00DA3ADE" w:rsidRDefault="003C3767" w:rsidP="003C3767">
      <w:pPr>
        <w:rPr>
          <w:rFonts w:cs="Times New Roman"/>
        </w:rPr>
      </w:pPr>
    </w:p>
    <w:tbl>
      <w:tblPr>
        <w:tblW w:w="0" w:type="auto"/>
        <w:tblLook w:val="0000" w:firstRow="0" w:lastRow="0" w:firstColumn="0" w:lastColumn="0" w:noHBand="0" w:noVBand="0"/>
      </w:tblPr>
      <w:tblGrid>
        <w:gridCol w:w="3544"/>
        <w:gridCol w:w="5512"/>
      </w:tblGrid>
      <w:tr w:rsidR="003C3767" w:rsidRPr="00DA3ADE" w14:paraId="53CAB68A" w14:textId="77777777" w:rsidTr="006B66FE">
        <w:trPr>
          <w:trHeight w:val="773"/>
        </w:trPr>
        <w:tc>
          <w:tcPr>
            <w:tcW w:w="3544" w:type="dxa"/>
          </w:tcPr>
          <w:p w14:paraId="6722231E" w14:textId="77777777" w:rsidR="003C3767" w:rsidRPr="00DA3ADE" w:rsidRDefault="003C3767" w:rsidP="00605F58">
            <w:pPr>
              <w:rPr>
                <w:rFonts w:cs="Times New Roman"/>
              </w:rPr>
            </w:pPr>
            <w:r w:rsidRPr="00DA3ADE">
              <w:rPr>
                <w:rFonts w:cs="Times New Roman"/>
              </w:rPr>
              <w:t>Site:</w:t>
            </w:r>
          </w:p>
        </w:tc>
        <w:tc>
          <w:tcPr>
            <w:tcW w:w="5512" w:type="dxa"/>
          </w:tcPr>
          <w:p w14:paraId="23AA3547" w14:textId="46D0F770" w:rsidR="003C3767" w:rsidRPr="00DA3ADE" w:rsidRDefault="003C3767" w:rsidP="006B66FE">
            <w:pPr>
              <w:pStyle w:val="instruction"/>
            </w:pPr>
          </w:p>
        </w:tc>
      </w:tr>
      <w:tr w:rsidR="003C3767" w:rsidRPr="00DA3ADE" w14:paraId="3165AEDE" w14:textId="77777777" w:rsidTr="006B66FE">
        <w:trPr>
          <w:trHeight w:val="691"/>
        </w:trPr>
        <w:tc>
          <w:tcPr>
            <w:tcW w:w="3544" w:type="dxa"/>
          </w:tcPr>
          <w:p w14:paraId="22C9AC7E" w14:textId="77777777" w:rsidR="003C3767" w:rsidRPr="00DA3ADE" w:rsidRDefault="003C3767" w:rsidP="00605F58">
            <w:pPr>
              <w:rPr>
                <w:rFonts w:cs="Times New Roman"/>
              </w:rPr>
            </w:pPr>
            <w:r w:rsidRPr="00DA3ADE">
              <w:rPr>
                <w:rFonts w:cs="Times New Roman"/>
              </w:rPr>
              <w:t>Principal investigator at the local investigational site:</w:t>
            </w:r>
          </w:p>
        </w:tc>
        <w:tc>
          <w:tcPr>
            <w:tcW w:w="5512" w:type="dxa"/>
          </w:tcPr>
          <w:p w14:paraId="2DEB27E1" w14:textId="2E93F75C" w:rsidR="003C3767" w:rsidRPr="00DA3ADE" w:rsidRDefault="003C3767" w:rsidP="006B66FE">
            <w:pPr>
              <w:pStyle w:val="instruction"/>
            </w:pPr>
          </w:p>
        </w:tc>
      </w:tr>
    </w:tbl>
    <w:p w14:paraId="24F2431B" w14:textId="77777777" w:rsidR="003C3767" w:rsidRPr="00DA3ADE" w:rsidRDefault="003C3767" w:rsidP="003C3767">
      <w:pPr>
        <w:rPr>
          <w:rFonts w:cs="Times New Roman"/>
        </w:rPr>
      </w:pPr>
    </w:p>
    <w:p w14:paraId="7D052F15" w14:textId="77777777" w:rsidR="003C3767" w:rsidRPr="00DA3ADE" w:rsidRDefault="003C3767" w:rsidP="003C3767">
      <w:pPr>
        <w:rPr>
          <w:rFonts w:cs="Times New Roman"/>
        </w:rPr>
      </w:pPr>
    </w:p>
    <w:p w14:paraId="4AEC3562" w14:textId="77777777" w:rsidR="003C3767" w:rsidRPr="00DA3ADE" w:rsidRDefault="003C3767" w:rsidP="003C3767">
      <w:pPr>
        <w:rPr>
          <w:rFonts w:cs="Times New Roman"/>
        </w:rPr>
      </w:pPr>
    </w:p>
    <w:tbl>
      <w:tblPr>
        <w:tblW w:w="0" w:type="auto"/>
        <w:tblLayout w:type="fixed"/>
        <w:tblCellMar>
          <w:left w:w="85" w:type="dxa"/>
          <w:right w:w="85" w:type="dxa"/>
        </w:tblCellMar>
        <w:tblLook w:val="0000" w:firstRow="0" w:lastRow="0" w:firstColumn="0" w:lastColumn="0" w:noHBand="0" w:noVBand="0"/>
      </w:tblPr>
      <w:tblGrid>
        <w:gridCol w:w="3325"/>
        <w:gridCol w:w="284"/>
        <w:gridCol w:w="4677"/>
      </w:tblGrid>
      <w:tr w:rsidR="003C3767" w:rsidRPr="00DA3ADE" w14:paraId="259204D3" w14:textId="77777777" w:rsidTr="00605F58">
        <w:trPr>
          <w:cantSplit/>
        </w:trPr>
        <w:tc>
          <w:tcPr>
            <w:tcW w:w="3325" w:type="dxa"/>
            <w:tcBorders>
              <w:top w:val="single" w:sz="6" w:space="0" w:color="auto"/>
            </w:tcBorders>
          </w:tcPr>
          <w:p w14:paraId="62C8DB13" w14:textId="77777777" w:rsidR="003C3767" w:rsidRPr="00DA3ADE" w:rsidRDefault="003C3767" w:rsidP="00605F58">
            <w:pPr>
              <w:rPr>
                <w:rFonts w:cs="Times New Roman"/>
              </w:rPr>
            </w:pPr>
            <w:r w:rsidRPr="00DA3ADE">
              <w:rPr>
                <w:rFonts w:cs="Times New Roman"/>
              </w:rPr>
              <w:t>Place/Date</w:t>
            </w:r>
          </w:p>
        </w:tc>
        <w:tc>
          <w:tcPr>
            <w:tcW w:w="284" w:type="dxa"/>
          </w:tcPr>
          <w:p w14:paraId="4E894603" w14:textId="77777777" w:rsidR="003C3767" w:rsidRPr="00DA3ADE" w:rsidRDefault="003C3767" w:rsidP="00605F58">
            <w:pPr>
              <w:rPr>
                <w:rFonts w:cs="Times New Roman"/>
              </w:rPr>
            </w:pPr>
          </w:p>
        </w:tc>
        <w:tc>
          <w:tcPr>
            <w:tcW w:w="4677" w:type="dxa"/>
            <w:tcBorders>
              <w:top w:val="single" w:sz="6" w:space="0" w:color="auto"/>
            </w:tcBorders>
          </w:tcPr>
          <w:p w14:paraId="034FC054" w14:textId="77777777" w:rsidR="003C3767" w:rsidRPr="00DA3ADE" w:rsidRDefault="003C3767" w:rsidP="00605F58">
            <w:pPr>
              <w:rPr>
                <w:rFonts w:cs="Times New Roman"/>
              </w:rPr>
            </w:pPr>
            <w:r w:rsidRPr="00DA3ADE">
              <w:rPr>
                <w:rFonts w:cs="Times New Roman"/>
              </w:rPr>
              <w:t>Signature</w:t>
            </w:r>
          </w:p>
        </w:tc>
      </w:tr>
    </w:tbl>
    <w:p w14:paraId="5637F543" w14:textId="3E35A2E2" w:rsidR="00391AD3" w:rsidRPr="00D76B91" w:rsidRDefault="003C3767">
      <w:pPr>
        <w:spacing w:line="240" w:lineRule="auto"/>
        <w:jc w:val="left"/>
        <w:rPr>
          <w:rFonts w:cs="Times New Roman"/>
        </w:rPr>
      </w:pPr>
      <w:r>
        <w:rPr>
          <w:rFonts w:cs="Times New Roman"/>
        </w:rPr>
        <w:br w:type="page"/>
      </w:r>
    </w:p>
    <w:p w14:paraId="2C35232A" w14:textId="24779C0E" w:rsidR="00391AD3" w:rsidRPr="00352BA8" w:rsidRDefault="00391AD3" w:rsidP="00352BA8">
      <w:pPr>
        <w:rPr>
          <w:b/>
          <w:bCs/>
          <w:sz w:val="28"/>
          <w:szCs w:val="32"/>
        </w:rPr>
      </w:pPr>
      <w:r w:rsidRPr="00352BA8">
        <w:rPr>
          <w:b/>
          <w:bCs/>
          <w:sz w:val="28"/>
          <w:szCs w:val="32"/>
        </w:rPr>
        <w:lastRenderedPageBreak/>
        <w:t>Table of Contents</w:t>
      </w:r>
    </w:p>
    <w:sdt>
      <w:sdtPr>
        <w:rPr>
          <w:rFonts w:ascii="Times New Roman" w:hAnsi="Times New Roman"/>
          <w:b w:val="0"/>
          <w:bCs w:val="0"/>
          <w:caps w:val="0"/>
          <w:szCs w:val="24"/>
          <w:u w:val="none"/>
        </w:rPr>
        <w:id w:val="498313228"/>
        <w:docPartObj>
          <w:docPartGallery w:val="Table of Contents"/>
          <w:docPartUnique/>
        </w:docPartObj>
      </w:sdtPr>
      <w:sdtEndPr>
        <w:rPr>
          <w:noProof/>
        </w:rPr>
      </w:sdtEndPr>
      <w:sdtContent>
        <w:p w14:paraId="3D508021" w14:textId="519DD42A" w:rsidR="00C614E8" w:rsidRDefault="00B77727">
          <w:pPr>
            <w:pStyle w:val="Verzeichnis1"/>
            <w:rPr>
              <w:rFonts w:eastAsiaTheme="minorEastAsia"/>
              <w:b w:val="0"/>
              <w:bCs w:val="0"/>
              <w:caps w:val="0"/>
              <w:noProof/>
              <w:sz w:val="24"/>
              <w:szCs w:val="24"/>
              <w:u w:val="none"/>
              <w:lang w:val="de-DE" w:eastAsia="de-DE"/>
            </w:rPr>
          </w:pPr>
          <w:r>
            <w:rPr>
              <w:rFonts w:eastAsiaTheme="majorEastAsia" w:cstheme="majorBidi"/>
              <w:color w:val="A5A5A5" w:themeColor="accent1" w:themeShade="BF"/>
              <w:sz w:val="28"/>
              <w:lang w:val="de-DE" w:eastAsia="de-DE"/>
            </w:rPr>
            <w:fldChar w:fldCharType="begin"/>
          </w:r>
          <w:r>
            <w:instrText>TOC \o "1-3" \h \z \u</w:instrText>
          </w:r>
          <w:r>
            <w:rPr>
              <w:rFonts w:eastAsiaTheme="majorEastAsia" w:cstheme="majorBidi"/>
              <w:color w:val="A5A5A5" w:themeColor="accent1" w:themeShade="BF"/>
              <w:sz w:val="28"/>
              <w:lang w:val="de-DE" w:eastAsia="de-DE"/>
            </w:rPr>
            <w:fldChar w:fldCharType="separate"/>
          </w:r>
          <w:hyperlink w:anchor="_Toc106024760" w:history="1">
            <w:r w:rsidR="00C614E8" w:rsidRPr="000E72E0">
              <w:rPr>
                <w:rStyle w:val="Hyperlink"/>
                <w:rFonts w:cs="Times New Roman"/>
                <w:noProof/>
              </w:rPr>
              <w:t>SYNOPSIS</w:t>
            </w:r>
            <w:r w:rsidR="00C614E8">
              <w:rPr>
                <w:noProof/>
                <w:webHidden/>
              </w:rPr>
              <w:tab/>
            </w:r>
            <w:r w:rsidR="00C614E8">
              <w:rPr>
                <w:noProof/>
                <w:webHidden/>
              </w:rPr>
              <w:fldChar w:fldCharType="begin"/>
            </w:r>
            <w:r w:rsidR="00C614E8">
              <w:rPr>
                <w:noProof/>
                <w:webHidden/>
              </w:rPr>
              <w:instrText xml:space="preserve"> PAGEREF _Toc106024760 \h </w:instrText>
            </w:r>
            <w:r w:rsidR="00C614E8">
              <w:rPr>
                <w:noProof/>
                <w:webHidden/>
              </w:rPr>
            </w:r>
            <w:r w:rsidR="00C614E8">
              <w:rPr>
                <w:noProof/>
                <w:webHidden/>
              </w:rPr>
              <w:fldChar w:fldCharType="separate"/>
            </w:r>
            <w:r w:rsidR="00BE46B6">
              <w:rPr>
                <w:noProof/>
                <w:webHidden/>
              </w:rPr>
              <w:t>11</w:t>
            </w:r>
            <w:r w:rsidR="00C614E8">
              <w:rPr>
                <w:noProof/>
                <w:webHidden/>
              </w:rPr>
              <w:fldChar w:fldCharType="end"/>
            </w:r>
          </w:hyperlink>
        </w:p>
        <w:p w14:paraId="545041B6" w14:textId="106B04D1" w:rsidR="00C614E8" w:rsidRDefault="00C614E8">
          <w:pPr>
            <w:pStyle w:val="Verzeichnis1"/>
            <w:rPr>
              <w:rFonts w:eastAsiaTheme="minorEastAsia"/>
              <w:b w:val="0"/>
              <w:bCs w:val="0"/>
              <w:caps w:val="0"/>
              <w:noProof/>
              <w:sz w:val="24"/>
              <w:szCs w:val="24"/>
              <w:u w:val="none"/>
              <w:lang w:val="de-DE" w:eastAsia="de-DE"/>
            </w:rPr>
          </w:pPr>
          <w:hyperlink w:anchor="_Toc106024761" w:history="1">
            <w:r w:rsidRPr="000E72E0">
              <w:rPr>
                <w:rStyle w:val="Hyperlink"/>
                <w:noProof/>
              </w:rPr>
              <w:t>ABBREVIATIONS</w:t>
            </w:r>
            <w:r>
              <w:rPr>
                <w:noProof/>
                <w:webHidden/>
              </w:rPr>
              <w:tab/>
            </w:r>
            <w:r>
              <w:rPr>
                <w:noProof/>
                <w:webHidden/>
              </w:rPr>
              <w:fldChar w:fldCharType="begin"/>
            </w:r>
            <w:r>
              <w:rPr>
                <w:noProof/>
                <w:webHidden/>
              </w:rPr>
              <w:instrText xml:space="preserve"> PAGEREF _Toc106024761 \h </w:instrText>
            </w:r>
            <w:r>
              <w:rPr>
                <w:noProof/>
                <w:webHidden/>
              </w:rPr>
            </w:r>
            <w:r>
              <w:rPr>
                <w:noProof/>
                <w:webHidden/>
              </w:rPr>
              <w:fldChar w:fldCharType="separate"/>
            </w:r>
            <w:r w:rsidR="00BE46B6">
              <w:rPr>
                <w:noProof/>
                <w:webHidden/>
              </w:rPr>
              <w:t>18</w:t>
            </w:r>
            <w:r>
              <w:rPr>
                <w:noProof/>
                <w:webHidden/>
              </w:rPr>
              <w:fldChar w:fldCharType="end"/>
            </w:r>
          </w:hyperlink>
        </w:p>
        <w:p w14:paraId="25F5C726" w14:textId="64569BA6" w:rsidR="00C614E8" w:rsidRDefault="00C614E8">
          <w:pPr>
            <w:pStyle w:val="Verzeichnis1"/>
            <w:rPr>
              <w:rFonts w:eastAsiaTheme="minorEastAsia"/>
              <w:b w:val="0"/>
              <w:bCs w:val="0"/>
              <w:caps w:val="0"/>
              <w:noProof/>
              <w:sz w:val="24"/>
              <w:szCs w:val="24"/>
              <w:u w:val="none"/>
              <w:lang w:val="de-DE" w:eastAsia="de-DE"/>
            </w:rPr>
          </w:pPr>
          <w:hyperlink w:anchor="_Toc106024762" w:history="1">
            <w:r w:rsidRPr="000E72E0">
              <w:rPr>
                <w:rStyle w:val="Hyperlink"/>
                <w:rFonts w:eastAsia="Times New Roman"/>
                <w:noProof/>
                <w:lang w:eastAsia="de-DE"/>
              </w:rPr>
              <w:t>INVESTIGATION SCHEDULE</w:t>
            </w:r>
            <w:r>
              <w:rPr>
                <w:noProof/>
                <w:webHidden/>
              </w:rPr>
              <w:tab/>
            </w:r>
            <w:r>
              <w:rPr>
                <w:noProof/>
                <w:webHidden/>
              </w:rPr>
              <w:fldChar w:fldCharType="begin"/>
            </w:r>
            <w:r>
              <w:rPr>
                <w:noProof/>
                <w:webHidden/>
              </w:rPr>
              <w:instrText xml:space="preserve"> PAGEREF _Toc106024762 \h </w:instrText>
            </w:r>
            <w:r>
              <w:rPr>
                <w:noProof/>
                <w:webHidden/>
              </w:rPr>
            </w:r>
            <w:r>
              <w:rPr>
                <w:noProof/>
                <w:webHidden/>
              </w:rPr>
              <w:fldChar w:fldCharType="separate"/>
            </w:r>
            <w:r w:rsidR="00BE46B6">
              <w:rPr>
                <w:noProof/>
                <w:webHidden/>
              </w:rPr>
              <w:t>20</w:t>
            </w:r>
            <w:r>
              <w:rPr>
                <w:noProof/>
                <w:webHidden/>
              </w:rPr>
              <w:fldChar w:fldCharType="end"/>
            </w:r>
          </w:hyperlink>
        </w:p>
        <w:p w14:paraId="60E5C316" w14:textId="725279C3" w:rsidR="00C614E8" w:rsidRDefault="00C614E8">
          <w:pPr>
            <w:pStyle w:val="Verzeichnis1"/>
            <w:rPr>
              <w:rFonts w:eastAsiaTheme="minorEastAsia"/>
              <w:b w:val="0"/>
              <w:bCs w:val="0"/>
              <w:caps w:val="0"/>
              <w:noProof/>
              <w:sz w:val="24"/>
              <w:szCs w:val="24"/>
              <w:u w:val="none"/>
              <w:lang w:val="de-DE" w:eastAsia="de-DE"/>
            </w:rPr>
          </w:pPr>
          <w:hyperlink w:anchor="_Toc106024763" w:history="1">
            <w:r w:rsidRPr="000E72E0">
              <w:rPr>
                <w:rStyle w:val="Hyperlink"/>
                <w:rFonts w:eastAsia="Times New Roman"/>
                <w:noProof/>
                <w:lang w:eastAsia="de-DE"/>
              </w:rPr>
              <w:t>1. INVESTIGATI</w:t>
            </w:r>
            <w:r w:rsidRPr="000E72E0">
              <w:rPr>
                <w:rStyle w:val="Hyperlink"/>
                <w:rFonts w:eastAsia="Times New Roman"/>
                <w:noProof/>
                <w:lang w:eastAsia="de-DE"/>
              </w:rPr>
              <w:t>O</w:t>
            </w:r>
            <w:r w:rsidRPr="000E72E0">
              <w:rPr>
                <w:rStyle w:val="Hyperlink"/>
                <w:rFonts w:eastAsia="Times New Roman"/>
                <w:noProof/>
                <w:lang w:eastAsia="de-DE"/>
              </w:rPr>
              <w:t>N ADMINISTRATIVE STRUCTURE</w:t>
            </w:r>
            <w:r>
              <w:rPr>
                <w:noProof/>
                <w:webHidden/>
              </w:rPr>
              <w:tab/>
            </w:r>
            <w:r>
              <w:rPr>
                <w:noProof/>
                <w:webHidden/>
              </w:rPr>
              <w:fldChar w:fldCharType="begin"/>
            </w:r>
            <w:r>
              <w:rPr>
                <w:noProof/>
                <w:webHidden/>
              </w:rPr>
              <w:instrText xml:space="preserve"> PAGEREF _Toc106024763 \h </w:instrText>
            </w:r>
            <w:r>
              <w:rPr>
                <w:noProof/>
                <w:webHidden/>
              </w:rPr>
            </w:r>
            <w:r>
              <w:rPr>
                <w:noProof/>
                <w:webHidden/>
              </w:rPr>
              <w:fldChar w:fldCharType="separate"/>
            </w:r>
            <w:r w:rsidR="00BE46B6">
              <w:rPr>
                <w:noProof/>
                <w:webHidden/>
              </w:rPr>
              <w:t>21</w:t>
            </w:r>
            <w:r>
              <w:rPr>
                <w:noProof/>
                <w:webHidden/>
              </w:rPr>
              <w:fldChar w:fldCharType="end"/>
            </w:r>
          </w:hyperlink>
        </w:p>
        <w:p w14:paraId="697A0B5D" w14:textId="27E910AA"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764" w:history="1">
            <w:r w:rsidRPr="000E72E0">
              <w:rPr>
                <w:rStyle w:val="Hyperlink"/>
                <w:noProof/>
              </w:rPr>
              <w:t>1.1 Sponsor, Sponsor-Investigator</w:t>
            </w:r>
            <w:r>
              <w:rPr>
                <w:noProof/>
                <w:webHidden/>
              </w:rPr>
              <w:tab/>
            </w:r>
            <w:r>
              <w:rPr>
                <w:noProof/>
                <w:webHidden/>
              </w:rPr>
              <w:fldChar w:fldCharType="begin"/>
            </w:r>
            <w:r>
              <w:rPr>
                <w:noProof/>
                <w:webHidden/>
              </w:rPr>
              <w:instrText xml:space="preserve"> PAGEREF _Toc106024764 \h </w:instrText>
            </w:r>
            <w:r>
              <w:rPr>
                <w:noProof/>
                <w:webHidden/>
              </w:rPr>
            </w:r>
            <w:r>
              <w:rPr>
                <w:noProof/>
                <w:webHidden/>
              </w:rPr>
              <w:fldChar w:fldCharType="separate"/>
            </w:r>
            <w:r w:rsidR="00BE46B6">
              <w:rPr>
                <w:noProof/>
                <w:webHidden/>
              </w:rPr>
              <w:t>21</w:t>
            </w:r>
            <w:r>
              <w:rPr>
                <w:noProof/>
                <w:webHidden/>
              </w:rPr>
              <w:fldChar w:fldCharType="end"/>
            </w:r>
          </w:hyperlink>
        </w:p>
        <w:p w14:paraId="0A12EFF7" w14:textId="7A6F8CF5"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765" w:history="1">
            <w:r w:rsidRPr="000E72E0">
              <w:rPr>
                <w:rStyle w:val="Hyperlink"/>
                <w:noProof/>
              </w:rPr>
              <w:t>1.2 CO-PI and US-Chair</w:t>
            </w:r>
            <w:r>
              <w:rPr>
                <w:noProof/>
                <w:webHidden/>
              </w:rPr>
              <w:tab/>
            </w:r>
            <w:r>
              <w:rPr>
                <w:noProof/>
                <w:webHidden/>
              </w:rPr>
              <w:fldChar w:fldCharType="begin"/>
            </w:r>
            <w:r>
              <w:rPr>
                <w:noProof/>
                <w:webHidden/>
              </w:rPr>
              <w:instrText xml:space="preserve"> PAGEREF _Toc106024765 \h </w:instrText>
            </w:r>
            <w:r>
              <w:rPr>
                <w:noProof/>
                <w:webHidden/>
              </w:rPr>
            </w:r>
            <w:r>
              <w:rPr>
                <w:noProof/>
                <w:webHidden/>
              </w:rPr>
              <w:fldChar w:fldCharType="separate"/>
            </w:r>
            <w:r w:rsidR="00BE46B6">
              <w:rPr>
                <w:noProof/>
                <w:webHidden/>
              </w:rPr>
              <w:t>21</w:t>
            </w:r>
            <w:r>
              <w:rPr>
                <w:noProof/>
                <w:webHidden/>
              </w:rPr>
              <w:fldChar w:fldCharType="end"/>
            </w:r>
          </w:hyperlink>
        </w:p>
        <w:p w14:paraId="138C8FE7" w14:textId="49F4EFD1"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766" w:history="1">
            <w:r w:rsidRPr="000E72E0">
              <w:rPr>
                <w:rStyle w:val="Hyperlink"/>
                <w:noProof/>
              </w:rPr>
              <w:t>1.3 Principial Investigators (PIs) in Switzerland and abroad</w:t>
            </w:r>
            <w:r>
              <w:rPr>
                <w:noProof/>
                <w:webHidden/>
              </w:rPr>
              <w:tab/>
            </w:r>
            <w:r>
              <w:rPr>
                <w:noProof/>
                <w:webHidden/>
              </w:rPr>
              <w:fldChar w:fldCharType="begin"/>
            </w:r>
            <w:r>
              <w:rPr>
                <w:noProof/>
                <w:webHidden/>
              </w:rPr>
              <w:instrText xml:space="preserve"> PAGEREF _Toc106024766 \h </w:instrText>
            </w:r>
            <w:r>
              <w:rPr>
                <w:noProof/>
                <w:webHidden/>
              </w:rPr>
            </w:r>
            <w:r>
              <w:rPr>
                <w:noProof/>
                <w:webHidden/>
              </w:rPr>
              <w:fldChar w:fldCharType="separate"/>
            </w:r>
            <w:r w:rsidR="00BE46B6">
              <w:rPr>
                <w:noProof/>
                <w:webHidden/>
              </w:rPr>
              <w:t>21</w:t>
            </w:r>
            <w:r>
              <w:rPr>
                <w:noProof/>
                <w:webHidden/>
              </w:rPr>
              <w:fldChar w:fldCharType="end"/>
            </w:r>
          </w:hyperlink>
        </w:p>
        <w:p w14:paraId="12795B1A" w14:textId="4203B83A"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767" w:history="1">
            <w:r w:rsidRPr="000E72E0">
              <w:rPr>
                <w:rStyle w:val="Hyperlink"/>
                <w:noProof/>
              </w:rPr>
              <w:t>1.4 Statistician</w:t>
            </w:r>
            <w:r>
              <w:rPr>
                <w:noProof/>
                <w:webHidden/>
              </w:rPr>
              <w:tab/>
            </w:r>
            <w:r>
              <w:rPr>
                <w:noProof/>
                <w:webHidden/>
              </w:rPr>
              <w:fldChar w:fldCharType="begin"/>
            </w:r>
            <w:r>
              <w:rPr>
                <w:noProof/>
                <w:webHidden/>
              </w:rPr>
              <w:instrText xml:space="preserve"> PAGEREF _Toc106024767 \h </w:instrText>
            </w:r>
            <w:r>
              <w:rPr>
                <w:noProof/>
                <w:webHidden/>
              </w:rPr>
            </w:r>
            <w:r>
              <w:rPr>
                <w:noProof/>
                <w:webHidden/>
              </w:rPr>
              <w:fldChar w:fldCharType="separate"/>
            </w:r>
            <w:r w:rsidR="00BE46B6">
              <w:rPr>
                <w:noProof/>
                <w:webHidden/>
              </w:rPr>
              <w:t>21</w:t>
            </w:r>
            <w:r>
              <w:rPr>
                <w:noProof/>
                <w:webHidden/>
              </w:rPr>
              <w:fldChar w:fldCharType="end"/>
            </w:r>
          </w:hyperlink>
        </w:p>
        <w:p w14:paraId="54A8A12D" w14:textId="7D8D957B"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768" w:history="1">
            <w:r w:rsidRPr="000E72E0">
              <w:rPr>
                <w:rStyle w:val="Hyperlink"/>
                <w:noProof/>
              </w:rPr>
              <w:t>1.5 Laboratory</w:t>
            </w:r>
            <w:r>
              <w:rPr>
                <w:noProof/>
                <w:webHidden/>
              </w:rPr>
              <w:tab/>
            </w:r>
            <w:r>
              <w:rPr>
                <w:noProof/>
                <w:webHidden/>
              </w:rPr>
              <w:fldChar w:fldCharType="begin"/>
            </w:r>
            <w:r>
              <w:rPr>
                <w:noProof/>
                <w:webHidden/>
              </w:rPr>
              <w:instrText xml:space="preserve"> PAGEREF _Toc106024768 \h </w:instrText>
            </w:r>
            <w:r>
              <w:rPr>
                <w:noProof/>
                <w:webHidden/>
              </w:rPr>
            </w:r>
            <w:r>
              <w:rPr>
                <w:noProof/>
                <w:webHidden/>
              </w:rPr>
              <w:fldChar w:fldCharType="separate"/>
            </w:r>
            <w:r w:rsidR="00BE46B6">
              <w:rPr>
                <w:noProof/>
                <w:webHidden/>
              </w:rPr>
              <w:t>22</w:t>
            </w:r>
            <w:r>
              <w:rPr>
                <w:noProof/>
                <w:webHidden/>
              </w:rPr>
              <w:fldChar w:fldCharType="end"/>
            </w:r>
          </w:hyperlink>
        </w:p>
        <w:p w14:paraId="643C260B" w14:textId="6563B148"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769" w:history="1">
            <w:r w:rsidRPr="000E72E0">
              <w:rPr>
                <w:rStyle w:val="Hyperlink"/>
                <w:noProof/>
              </w:rPr>
              <w:t>1.6 Monitoring Institution</w:t>
            </w:r>
            <w:r>
              <w:rPr>
                <w:noProof/>
                <w:webHidden/>
              </w:rPr>
              <w:tab/>
            </w:r>
            <w:r>
              <w:rPr>
                <w:noProof/>
                <w:webHidden/>
              </w:rPr>
              <w:fldChar w:fldCharType="begin"/>
            </w:r>
            <w:r>
              <w:rPr>
                <w:noProof/>
                <w:webHidden/>
              </w:rPr>
              <w:instrText xml:space="preserve"> PAGEREF _Toc106024769 \h </w:instrText>
            </w:r>
            <w:r>
              <w:rPr>
                <w:noProof/>
                <w:webHidden/>
              </w:rPr>
            </w:r>
            <w:r>
              <w:rPr>
                <w:noProof/>
                <w:webHidden/>
              </w:rPr>
              <w:fldChar w:fldCharType="separate"/>
            </w:r>
            <w:r w:rsidR="00BE46B6">
              <w:rPr>
                <w:noProof/>
                <w:webHidden/>
              </w:rPr>
              <w:t>22</w:t>
            </w:r>
            <w:r>
              <w:rPr>
                <w:noProof/>
                <w:webHidden/>
              </w:rPr>
              <w:fldChar w:fldCharType="end"/>
            </w:r>
          </w:hyperlink>
        </w:p>
        <w:p w14:paraId="728C6702" w14:textId="3D46A643"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770" w:history="1">
            <w:r w:rsidRPr="000E72E0">
              <w:rPr>
                <w:rStyle w:val="Hyperlink"/>
                <w:noProof/>
              </w:rPr>
              <w:t>1.7 Data Safety Monitoring Committee (DSMC)</w:t>
            </w:r>
            <w:r>
              <w:rPr>
                <w:noProof/>
                <w:webHidden/>
              </w:rPr>
              <w:tab/>
            </w:r>
            <w:r>
              <w:rPr>
                <w:noProof/>
                <w:webHidden/>
              </w:rPr>
              <w:fldChar w:fldCharType="begin"/>
            </w:r>
            <w:r>
              <w:rPr>
                <w:noProof/>
                <w:webHidden/>
              </w:rPr>
              <w:instrText xml:space="preserve"> PAGEREF _Toc106024770 \h </w:instrText>
            </w:r>
            <w:r>
              <w:rPr>
                <w:noProof/>
                <w:webHidden/>
              </w:rPr>
            </w:r>
            <w:r>
              <w:rPr>
                <w:noProof/>
                <w:webHidden/>
              </w:rPr>
              <w:fldChar w:fldCharType="separate"/>
            </w:r>
            <w:r w:rsidR="00BE46B6">
              <w:rPr>
                <w:noProof/>
                <w:webHidden/>
              </w:rPr>
              <w:t>22</w:t>
            </w:r>
            <w:r>
              <w:rPr>
                <w:noProof/>
                <w:webHidden/>
              </w:rPr>
              <w:fldChar w:fldCharType="end"/>
            </w:r>
          </w:hyperlink>
        </w:p>
        <w:p w14:paraId="0F58B0F7" w14:textId="73E7670C"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771" w:history="1">
            <w:r w:rsidRPr="000E72E0">
              <w:rPr>
                <w:rStyle w:val="Hyperlink"/>
                <w:noProof/>
              </w:rPr>
              <w:t>1.8 Primary Imaging Core Lab (ICL)</w:t>
            </w:r>
            <w:r>
              <w:rPr>
                <w:noProof/>
                <w:webHidden/>
              </w:rPr>
              <w:tab/>
            </w:r>
            <w:r>
              <w:rPr>
                <w:noProof/>
                <w:webHidden/>
              </w:rPr>
              <w:fldChar w:fldCharType="begin"/>
            </w:r>
            <w:r>
              <w:rPr>
                <w:noProof/>
                <w:webHidden/>
              </w:rPr>
              <w:instrText xml:space="preserve"> PAGEREF _Toc106024771 \h </w:instrText>
            </w:r>
            <w:r>
              <w:rPr>
                <w:noProof/>
                <w:webHidden/>
              </w:rPr>
            </w:r>
            <w:r>
              <w:rPr>
                <w:noProof/>
                <w:webHidden/>
              </w:rPr>
              <w:fldChar w:fldCharType="separate"/>
            </w:r>
            <w:r w:rsidR="00BE46B6">
              <w:rPr>
                <w:noProof/>
                <w:webHidden/>
              </w:rPr>
              <w:t>23</w:t>
            </w:r>
            <w:r>
              <w:rPr>
                <w:noProof/>
                <w:webHidden/>
              </w:rPr>
              <w:fldChar w:fldCharType="end"/>
            </w:r>
          </w:hyperlink>
        </w:p>
        <w:p w14:paraId="5889A34F" w14:textId="532379DF"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772" w:history="1">
            <w:r w:rsidRPr="000E72E0">
              <w:rPr>
                <w:rStyle w:val="Hyperlink"/>
                <w:noProof/>
              </w:rPr>
              <w:t>1.9 Secondary Imaging Core Lab (ICL)</w:t>
            </w:r>
            <w:r>
              <w:rPr>
                <w:noProof/>
                <w:webHidden/>
              </w:rPr>
              <w:tab/>
            </w:r>
            <w:r>
              <w:rPr>
                <w:noProof/>
                <w:webHidden/>
              </w:rPr>
              <w:fldChar w:fldCharType="begin"/>
            </w:r>
            <w:r>
              <w:rPr>
                <w:noProof/>
                <w:webHidden/>
              </w:rPr>
              <w:instrText xml:space="preserve"> PAGEREF _Toc106024772 \h </w:instrText>
            </w:r>
            <w:r>
              <w:rPr>
                <w:noProof/>
                <w:webHidden/>
              </w:rPr>
            </w:r>
            <w:r>
              <w:rPr>
                <w:noProof/>
                <w:webHidden/>
              </w:rPr>
              <w:fldChar w:fldCharType="separate"/>
            </w:r>
            <w:r w:rsidR="00BE46B6">
              <w:rPr>
                <w:noProof/>
                <w:webHidden/>
              </w:rPr>
              <w:t>23</w:t>
            </w:r>
            <w:r>
              <w:rPr>
                <w:noProof/>
                <w:webHidden/>
              </w:rPr>
              <w:fldChar w:fldCharType="end"/>
            </w:r>
          </w:hyperlink>
        </w:p>
        <w:p w14:paraId="334AF4A7" w14:textId="17B90C91"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773" w:history="1">
            <w:r w:rsidRPr="000E72E0">
              <w:rPr>
                <w:rStyle w:val="Hyperlink"/>
                <w:noProof/>
              </w:rPr>
              <w:t>1.10 Trial Management and Administrative Lead</w:t>
            </w:r>
            <w:r>
              <w:rPr>
                <w:noProof/>
                <w:webHidden/>
              </w:rPr>
              <w:tab/>
            </w:r>
            <w:r>
              <w:rPr>
                <w:noProof/>
                <w:webHidden/>
              </w:rPr>
              <w:fldChar w:fldCharType="begin"/>
            </w:r>
            <w:r>
              <w:rPr>
                <w:noProof/>
                <w:webHidden/>
              </w:rPr>
              <w:instrText xml:space="preserve"> PAGEREF _Toc106024773 \h </w:instrText>
            </w:r>
            <w:r>
              <w:rPr>
                <w:noProof/>
                <w:webHidden/>
              </w:rPr>
            </w:r>
            <w:r>
              <w:rPr>
                <w:noProof/>
                <w:webHidden/>
              </w:rPr>
              <w:fldChar w:fldCharType="separate"/>
            </w:r>
            <w:r w:rsidR="00BE46B6">
              <w:rPr>
                <w:noProof/>
                <w:webHidden/>
              </w:rPr>
              <w:t>24</w:t>
            </w:r>
            <w:r>
              <w:rPr>
                <w:noProof/>
                <w:webHidden/>
              </w:rPr>
              <w:fldChar w:fldCharType="end"/>
            </w:r>
          </w:hyperlink>
        </w:p>
        <w:p w14:paraId="5D98742C" w14:textId="486A852C"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774" w:history="1">
            <w:r w:rsidRPr="000E72E0">
              <w:rPr>
                <w:rStyle w:val="Hyperlink"/>
                <w:noProof/>
              </w:rPr>
              <w:t>1.11 Data Management</w:t>
            </w:r>
            <w:r>
              <w:rPr>
                <w:noProof/>
                <w:webHidden/>
              </w:rPr>
              <w:tab/>
            </w:r>
            <w:r>
              <w:rPr>
                <w:noProof/>
                <w:webHidden/>
              </w:rPr>
              <w:fldChar w:fldCharType="begin"/>
            </w:r>
            <w:r>
              <w:rPr>
                <w:noProof/>
                <w:webHidden/>
              </w:rPr>
              <w:instrText xml:space="preserve"> PAGEREF _Toc106024774 \h </w:instrText>
            </w:r>
            <w:r>
              <w:rPr>
                <w:noProof/>
                <w:webHidden/>
              </w:rPr>
            </w:r>
            <w:r>
              <w:rPr>
                <w:noProof/>
                <w:webHidden/>
              </w:rPr>
              <w:fldChar w:fldCharType="separate"/>
            </w:r>
            <w:r w:rsidR="00BE46B6">
              <w:rPr>
                <w:noProof/>
                <w:webHidden/>
              </w:rPr>
              <w:t>24</w:t>
            </w:r>
            <w:r>
              <w:rPr>
                <w:noProof/>
                <w:webHidden/>
              </w:rPr>
              <w:fldChar w:fldCharType="end"/>
            </w:r>
          </w:hyperlink>
        </w:p>
        <w:p w14:paraId="3CAD9D18" w14:textId="0E1552FE" w:rsidR="00C614E8" w:rsidRDefault="00C614E8">
          <w:pPr>
            <w:pStyle w:val="Verzeichnis1"/>
            <w:rPr>
              <w:rFonts w:eastAsiaTheme="minorEastAsia"/>
              <w:b w:val="0"/>
              <w:bCs w:val="0"/>
              <w:caps w:val="0"/>
              <w:noProof/>
              <w:sz w:val="24"/>
              <w:szCs w:val="24"/>
              <w:u w:val="none"/>
              <w:lang w:val="de-DE" w:eastAsia="de-DE"/>
            </w:rPr>
          </w:pPr>
          <w:hyperlink w:anchor="_Toc106024775" w:history="1">
            <w:r w:rsidRPr="000E72E0">
              <w:rPr>
                <w:rStyle w:val="Hyperlink"/>
                <w:rFonts w:eastAsia="Times New Roman"/>
                <w:noProof/>
                <w:lang w:eastAsia="de-DE"/>
              </w:rPr>
              <w:t>2. ETHICAL AND REGULATORY ASPECTS</w:t>
            </w:r>
            <w:r>
              <w:rPr>
                <w:noProof/>
                <w:webHidden/>
              </w:rPr>
              <w:tab/>
            </w:r>
            <w:r>
              <w:rPr>
                <w:noProof/>
                <w:webHidden/>
              </w:rPr>
              <w:fldChar w:fldCharType="begin"/>
            </w:r>
            <w:r>
              <w:rPr>
                <w:noProof/>
                <w:webHidden/>
              </w:rPr>
              <w:instrText xml:space="preserve"> PAGEREF _Toc106024775 \h </w:instrText>
            </w:r>
            <w:r>
              <w:rPr>
                <w:noProof/>
                <w:webHidden/>
              </w:rPr>
            </w:r>
            <w:r>
              <w:rPr>
                <w:noProof/>
                <w:webHidden/>
              </w:rPr>
              <w:fldChar w:fldCharType="separate"/>
            </w:r>
            <w:r w:rsidR="00BE46B6">
              <w:rPr>
                <w:noProof/>
                <w:webHidden/>
              </w:rPr>
              <w:t>24</w:t>
            </w:r>
            <w:r>
              <w:rPr>
                <w:noProof/>
                <w:webHidden/>
              </w:rPr>
              <w:fldChar w:fldCharType="end"/>
            </w:r>
          </w:hyperlink>
        </w:p>
        <w:p w14:paraId="6B7064C7" w14:textId="00E4E424"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776" w:history="1">
            <w:r w:rsidRPr="000E72E0">
              <w:rPr>
                <w:rStyle w:val="Hyperlink"/>
                <w:noProof/>
              </w:rPr>
              <w:t>2.1 Registration of the investigation</w:t>
            </w:r>
            <w:r>
              <w:rPr>
                <w:noProof/>
                <w:webHidden/>
              </w:rPr>
              <w:tab/>
            </w:r>
            <w:r>
              <w:rPr>
                <w:noProof/>
                <w:webHidden/>
              </w:rPr>
              <w:fldChar w:fldCharType="begin"/>
            </w:r>
            <w:r>
              <w:rPr>
                <w:noProof/>
                <w:webHidden/>
              </w:rPr>
              <w:instrText xml:space="preserve"> PAGEREF _Toc106024776 \h </w:instrText>
            </w:r>
            <w:r>
              <w:rPr>
                <w:noProof/>
                <w:webHidden/>
              </w:rPr>
            </w:r>
            <w:r>
              <w:rPr>
                <w:noProof/>
                <w:webHidden/>
              </w:rPr>
              <w:fldChar w:fldCharType="separate"/>
            </w:r>
            <w:r w:rsidR="00BE46B6">
              <w:rPr>
                <w:noProof/>
                <w:webHidden/>
              </w:rPr>
              <w:t>26</w:t>
            </w:r>
            <w:r>
              <w:rPr>
                <w:noProof/>
                <w:webHidden/>
              </w:rPr>
              <w:fldChar w:fldCharType="end"/>
            </w:r>
          </w:hyperlink>
        </w:p>
        <w:p w14:paraId="51D715EF" w14:textId="6B10C39D"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777" w:history="1">
            <w:r w:rsidRPr="000E72E0">
              <w:rPr>
                <w:rStyle w:val="Hyperlink"/>
                <w:noProof/>
                <w:lang w:eastAsia="de-DE"/>
              </w:rPr>
              <w:t xml:space="preserve">2.2 </w:t>
            </w:r>
            <w:r w:rsidRPr="000E72E0">
              <w:rPr>
                <w:rStyle w:val="Hyperlink"/>
                <w:rFonts w:eastAsia="Times New Roman"/>
                <w:noProof/>
                <w:lang w:eastAsia="de-DE"/>
              </w:rPr>
              <w:t>Categorization of the investigation</w:t>
            </w:r>
            <w:r>
              <w:rPr>
                <w:noProof/>
                <w:webHidden/>
              </w:rPr>
              <w:tab/>
            </w:r>
            <w:r>
              <w:rPr>
                <w:noProof/>
                <w:webHidden/>
              </w:rPr>
              <w:fldChar w:fldCharType="begin"/>
            </w:r>
            <w:r>
              <w:rPr>
                <w:noProof/>
                <w:webHidden/>
              </w:rPr>
              <w:instrText xml:space="preserve"> PAGEREF _Toc106024777 \h </w:instrText>
            </w:r>
            <w:r>
              <w:rPr>
                <w:noProof/>
                <w:webHidden/>
              </w:rPr>
            </w:r>
            <w:r>
              <w:rPr>
                <w:noProof/>
                <w:webHidden/>
              </w:rPr>
              <w:fldChar w:fldCharType="separate"/>
            </w:r>
            <w:r w:rsidR="00BE46B6">
              <w:rPr>
                <w:noProof/>
                <w:webHidden/>
              </w:rPr>
              <w:t>26</w:t>
            </w:r>
            <w:r>
              <w:rPr>
                <w:noProof/>
                <w:webHidden/>
              </w:rPr>
              <w:fldChar w:fldCharType="end"/>
            </w:r>
          </w:hyperlink>
        </w:p>
        <w:p w14:paraId="4371648A" w14:textId="4BFBD027"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778" w:history="1">
            <w:r w:rsidRPr="000E72E0">
              <w:rPr>
                <w:rStyle w:val="Hyperlink"/>
                <w:noProof/>
                <w:lang w:eastAsia="de-DE"/>
              </w:rPr>
              <w:t>2.3 Competent Ethics Committee (CEC)</w:t>
            </w:r>
            <w:r>
              <w:rPr>
                <w:noProof/>
                <w:webHidden/>
              </w:rPr>
              <w:tab/>
            </w:r>
            <w:r>
              <w:rPr>
                <w:noProof/>
                <w:webHidden/>
              </w:rPr>
              <w:fldChar w:fldCharType="begin"/>
            </w:r>
            <w:r>
              <w:rPr>
                <w:noProof/>
                <w:webHidden/>
              </w:rPr>
              <w:instrText xml:space="preserve"> PAGEREF _Toc106024778 \h </w:instrText>
            </w:r>
            <w:r>
              <w:rPr>
                <w:noProof/>
                <w:webHidden/>
              </w:rPr>
            </w:r>
            <w:r>
              <w:rPr>
                <w:noProof/>
                <w:webHidden/>
              </w:rPr>
              <w:fldChar w:fldCharType="separate"/>
            </w:r>
            <w:r w:rsidR="00BE46B6">
              <w:rPr>
                <w:noProof/>
                <w:webHidden/>
              </w:rPr>
              <w:t>26</w:t>
            </w:r>
            <w:r>
              <w:rPr>
                <w:noProof/>
                <w:webHidden/>
              </w:rPr>
              <w:fldChar w:fldCharType="end"/>
            </w:r>
          </w:hyperlink>
        </w:p>
        <w:p w14:paraId="702ADF7E" w14:textId="7BD172A2" w:rsidR="00C614E8" w:rsidRDefault="00C614E8">
          <w:pPr>
            <w:pStyle w:val="Verzeichnis3"/>
            <w:tabs>
              <w:tab w:val="right" w:leader="dot" w:pos="9054"/>
            </w:tabs>
            <w:rPr>
              <w:rFonts w:eastAsiaTheme="minorEastAsia"/>
              <w:smallCaps w:val="0"/>
              <w:noProof/>
              <w:sz w:val="24"/>
              <w:szCs w:val="24"/>
              <w:lang w:val="de-DE" w:eastAsia="de-DE"/>
            </w:rPr>
          </w:pPr>
          <w:hyperlink w:anchor="_Toc106024779" w:history="1">
            <w:r w:rsidRPr="000E72E0">
              <w:rPr>
                <w:rStyle w:val="Hyperlink"/>
                <w:noProof/>
              </w:rPr>
              <w:t>2.3.1 Reporting duties to the Competent Ethics Committee</w:t>
            </w:r>
            <w:r>
              <w:rPr>
                <w:noProof/>
                <w:webHidden/>
              </w:rPr>
              <w:tab/>
            </w:r>
            <w:r>
              <w:rPr>
                <w:noProof/>
                <w:webHidden/>
              </w:rPr>
              <w:fldChar w:fldCharType="begin"/>
            </w:r>
            <w:r>
              <w:rPr>
                <w:noProof/>
                <w:webHidden/>
              </w:rPr>
              <w:instrText xml:space="preserve"> PAGEREF _Toc106024779 \h </w:instrText>
            </w:r>
            <w:r>
              <w:rPr>
                <w:noProof/>
                <w:webHidden/>
              </w:rPr>
            </w:r>
            <w:r>
              <w:rPr>
                <w:noProof/>
                <w:webHidden/>
              </w:rPr>
              <w:fldChar w:fldCharType="separate"/>
            </w:r>
            <w:r w:rsidR="00BE46B6">
              <w:rPr>
                <w:noProof/>
                <w:webHidden/>
              </w:rPr>
              <w:t>27</w:t>
            </w:r>
            <w:r>
              <w:rPr>
                <w:noProof/>
                <w:webHidden/>
              </w:rPr>
              <w:fldChar w:fldCharType="end"/>
            </w:r>
          </w:hyperlink>
        </w:p>
        <w:p w14:paraId="37CCCB0D" w14:textId="649290EC"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780" w:history="1">
            <w:r w:rsidRPr="000E72E0">
              <w:rPr>
                <w:rStyle w:val="Hyperlink"/>
                <w:noProof/>
              </w:rPr>
              <w:t>2.4 Competent Authorities (CA)</w:t>
            </w:r>
            <w:r>
              <w:rPr>
                <w:noProof/>
                <w:webHidden/>
              </w:rPr>
              <w:tab/>
            </w:r>
            <w:r>
              <w:rPr>
                <w:noProof/>
                <w:webHidden/>
              </w:rPr>
              <w:fldChar w:fldCharType="begin"/>
            </w:r>
            <w:r>
              <w:rPr>
                <w:noProof/>
                <w:webHidden/>
              </w:rPr>
              <w:instrText xml:space="preserve"> PAGEREF _Toc106024780 \h </w:instrText>
            </w:r>
            <w:r>
              <w:rPr>
                <w:noProof/>
                <w:webHidden/>
              </w:rPr>
            </w:r>
            <w:r>
              <w:rPr>
                <w:noProof/>
                <w:webHidden/>
              </w:rPr>
              <w:fldChar w:fldCharType="separate"/>
            </w:r>
            <w:r w:rsidR="00BE46B6">
              <w:rPr>
                <w:noProof/>
                <w:webHidden/>
              </w:rPr>
              <w:t>27</w:t>
            </w:r>
            <w:r>
              <w:rPr>
                <w:noProof/>
                <w:webHidden/>
              </w:rPr>
              <w:fldChar w:fldCharType="end"/>
            </w:r>
          </w:hyperlink>
        </w:p>
        <w:p w14:paraId="46968950" w14:textId="3F42436E"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781" w:history="1">
            <w:r w:rsidRPr="000E72E0">
              <w:rPr>
                <w:rStyle w:val="Hyperlink"/>
                <w:noProof/>
              </w:rPr>
              <w:t>2.5 Ethical Conduct of the Trial</w:t>
            </w:r>
            <w:r>
              <w:rPr>
                <w:noProof/>
                <w:webHidden/>
              </w:rPr>
              <w:tab/>
            </w:r>
            <w:r>
              <w:rPr>
                <w:noProof/>
                <w:webHidden/>
              </w:rPr>
              <w:fldChar w:fldCharType="begin"/>
            </w:r>
            <w:r>
              <w:rPr>
                <w:noProof/>
                <w:webHidden/>
              </w:rPr>
              <w:instrText xml:space="preserve"> PAGEREF _Toc106024781 \h </w:instrText>
            </w:r>
            <w:r>
              <w:rPr>
                <w:noProof/>
                <w:webHidden/>
              </w:rPr>
            </w:r>
            <w:r>
              <w:rPr>
                <w:noProof/>
                <w:webHidden/>
              </w:rPr>
              <w:fldChar w:fldCharType="separate"/>
            </w:r>
            <w:r w:rsidR="00BE46B6">
              <w:rPr>
                <w:noProof/>
                <w:webHidden/>
              </w:rPr>
              <w:t>27</w:t>
            </w:r>
            <w:r>
              <w:rPr>
                <w:noProof/>
                <w:webHidden/>
              </w:rPr>
              <w:fldChar w:fldCharType="end"/>
            </w:r>
          </w:hyperlink>
        </w:p>
        <w:p w14:paraId="181EA8DE" w14:textId="5FC74A7C"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782" w:history="1">
            <w:r w:rsidRPr="000E72E0">
              <w:rPr>
                <w:rStyle w:val="Hyperlink"/>
                <w:noProof/>
                <w:lang w:val="en-GB"/>
              </w:rPr>
              <w:t>2.6 Declaration of interest</w:t>
            </w:r>
            <w:r>
              <w:rPr>
                <w:noProof/>
                <w:webHidden/>
              </w:rPr>
              <w:tab/>
            </w:r>
            <w:r>
              <w:rPr>
                <w:noProof/>
                <w:webHidden/>
              </w:rPr>
              <w:fldChar w:fldCharType="begin"/>
            </w:r>
            <w:r>
              <w:rPr>
                <w:noProof/>
                <w:webHidden/>
              </w:rPr>
              <w:instrText xml:space="preserve"> PAGEREF _Toc106024782 \h </w:instrText>
            </w:r>
            <w:r>
              <w:rPr>
                <w:noProof/>
                <w:webHidden/>
              </w:rPr>
            </w:r>
            <w:r>
              <w:rPr>
                <w:noProof/>
                <w:webHidden/>
              </w:rPr>
              <w:fldChar w:fldCharType="separate"/>
            </w:r>
            <w:r w:rsidR="00BE46B6">
              <w:rPr>
                <w:noProof/>
                <w:webHidden/>
              </w:rPr>
              <w:t>27</w:t>
            </w:r>
            <w:r>
              <w:rPr>
                <w:noProof/>
                <w:webHidden/>
              </w:rPr>
              <w:fldChar w:fldCharType="end"/>
            </w:r>
          </w:hyperlink>
        </w:p>
        <w:p w14:paraId="6B410837" w14:textId="2C0B9A80"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783" w:history="1">
            <w:r w:rsidRPr="000E72E0">
              <w:rPr>
                <w:rStyle w:val="Hyperlink"/>
                <w:rFonts w:eastAsia="Times New Roman"/>
                <w:noProof/>
                <w:lang w:eastAsia="de-DE"/>
              </w:rPr>
              <w:t>2.7 Patient Information and Informed Consent</w:t>
            </w:r>
            <w:r>
              <w:rPr>
                <w:noProof/>
                <w:webHidden/>
              </w:rPr>
              <w:tab/>
            </w:r>
            <w:r>
              <w:rPr>
                <w:noProof/>
                <w:webHidden/>
              </w:rPr>
              <w:fldChar w:fldCharType="begin"/>
            </w:r>
            <w:r>
              <w:rPr>
                <w:noProof/>
                <w:webHidden/>
              </w:rPr>
              <w:instrText xml:space="preserve"> PAGEREF _Toc106024783 \h </w:instrText>
            </w:r>
            <w:r>
              <w:rPr>
                <w:noProof/>
                <w:webHidden/>
              </w:rPr>
            </w:r>
            <w:r>
              <w:rPr>
                <w:noProof/>
                <w:webHidden/>
              </w:rPr>
              <w:fldChar w:fldCharType="separate"/>
            </w:r>
            <w:r w:rsidR="00BE46B6">
              <w:rPr>
                <w:noProof/>
                <w:webHidden/>
              </w:rPr>
              <w:t>28</w:t>
            </w:r>
            <w:r>
              <w:rPr>
                <w:noProof/>
                <w:webHidden/>
              </w:rPr>
              <w:fldChar w:fldCharType="end"/>
            </w:r>
          </w:hyperlink>
        </w:p>
        <w:p w14:paraId="38E50F55" w14:textId="3ED25A48"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784" w:history="1">
            <w:r w:rsidRPr="000E72E0">
              <w:rPr>
                <w:rStyle w:val="Hyperlink"/>
                <w:noProof/>
              </w:rPr>
              <w:t>2.8 Subject privacy and confidentiality</w:t>
            </w:r>
            <w:r>
              <w:rPr>
                <w:noProof/>
                <w:webHidden/>
              </w:rPr>
              <w:tab/>
            </w:r>
            <w:r>
              <w:rPr>
                <w:noProof/>
                <w:webHidden/>
              </w:rPr>
              <w:fldChar w:fldCharType="begin"/>
            </w:r>
            <w:r>
              <w:rPr>
                <w:noProof/>
                <w:webHidden/>
              </w:rPr>
              <w:instrText xml:space="preserve"> PAGEREF _Toc106024784 \h </w:instrText>
            </w:r>
            <w:r>
              <w:rPr>
                <w:noProof/>
                <w:webHidden/>
              </w:rPr>
            </w:r>
            <w:r>
              <w:rPr>
                <w:noProof/>
                <w:webHidden/>
              </w:rPr>
              <w:fldChar w:fldCharType="separate"/>
            </w:r>
            <w:r w:rsidR="00BE46B6">
              <w:rPr>
                <w:noProof/>
                <w:webHidden/>
              </w:rPr>
              <w:t>29</w:t>
            </w:r>
            <w:r>
              <w:rPr>
                <w:noProof/>
                <w:webHidden/>
              </w:rPr>
              <w:fldChar w:fldCharType="end"/>
            </w:r>
          </w:hyperlink>
        </w:p>
        <w:p w14:paraId="4689F257" w14:textId="3CB810BD"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785" w:history="1">
            <w:r w:rsidRPr="000E72E0">
              <w:rPr>
                <w:rStyle w:val="Hyperlink"/>
                <w:noProof/>
                <w:lang w:val="en-GB"/>
              </w:rPr>
              <w:t>2.9 Early termination of the Investigation</w:t>
            </w:r>
            <w:r>
              <w:rPr>
                <w:noProof/>
                <w:webHidden/>
              </w:rPr>
              <w:tab/>
            </w:r>
            <w:r>
              <w:rPr>
                <w:noProof/>
                <w:webHidden/>
              </w:rPr>
              <w:fldChar w:fldCharType="begin"/>
            </w:r>
            <w:r>
              <w:rPr>
                <w:noProof/>
                <w:webHidden/>
              </w:rPr>
              <w:instrText xml:space="preserve"> PAGEREF _Toc106024785 \h </w:instrText>
            </w:r>
            <w:r>
              <w:rPr>
                <w:noProof/>
                <w:webHidden/>
              </w:rPr>
            </w:r>
            <w:r>
              <w:rPr>
                <w:noProof/>
                <w:webHidden/>
              </w:rPr>
              <w:fldChar w:fldCharType="separate"/>
            </w:r>
            <w:r w:rsidR="00BE46B6">
              <w:rPr>
                <w:noProof/>
                <w:webHidden/>
              </w:rPr>
              <w:t>29</w:t>
            </w:r>
            <w:r>
              <w:rPr>
                <w:noProof/>
                <w:webHidden/>
              </w:rPr>
              <w:fldChar w:fldCharType="end"/>
            </w:r>
          </w:hyperlink>
        </w:p>
        <w:p w14:paraId="3522D1DE" w14:textId="1384A81C"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786" w:history="1">
            <w:r w:rsidRPr="000E72E0">
              <w:rPr>
                <w:rStyle w:val="Hyperlink"/>
                <w:noProof/>
                <w:lang w:val="en-GB"/>
              </w:rPr>
              <w:t>2.10 Clinical investigation plan amendments</w:t>
            </w:r>
            <w:r>
              <w:rPr>
                <w:noProof/>
                <w:webHidden/>
              </w:rPr>
              <w:tab/>
            </w:r>
            <w:r>
              <w:rPr>
                <w:noProof/>
                <w:webHidden/>
              </w:rPr>
              <w:fldChar w:fldCharType="begin"/>
            </w:r>
            <w:r>
              <w:rPr>
                <w:noProof/>
                <w:webHidden/>
              </w:rPr>
              <w:instrText xml:space="preserve"> PAGEREF _Toc106024786 \h </w:instrText>
            </w:r>
            <w:r>
              <w:rPr>
                <w:noProof/>
                <w:webHidden/>
              </w:rPr>
            </w:r>
            <w:r>
              <w:rPr>
                <w:noProof/>
                <w:webHidden/>
              </w:rPr>
              <w:fldChar w:fldCharType="separate"/>
            </w:r>
            <w:r w:rsidR="00BE46B6">
              <w:rPr>
                <w:noProof/>
                <w:webHidden/>
              </w:rPr>
              <w:t>30</w:t>
            </w:r>
            <w:r>
              <w:rPr>
                <w:noProof/>
                <w:webHidden/>
              </w:rPr>
              <w:fldChar w:fldCharType="end"/>
            </w:r>
          </w:hyperlink>
        </w:p>
        <w:p w14:paraId="13D9F875" w14:textId="0E907E4E"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787" w:history="1">
            <w:r w:rsidRPr="000E72E0">
              <w:rPr>
                <w:rStyle w:val="Hyperlink"/>
                <w:noProof/>
                <w:lang w:val="en-GB"/>
              </w:rPr>
              <w:t>2.11 Deviation from the Clinical Investigation Plan</w:t>
            </w:r>
            <w:r>
              <w:rPr>
                <w:noProof/>
                <w:webHidden/>
              </w:rPr>
              <w:tab/>
            </w:r>
            <w:r>
              <w:rPr>
                <w:noProof/>
                <w:webHidden/>
              </w:rPr>
              <w:fldChar w:fldCharType="begin"/>
            </w:r>
            <w:r>
              <w:rPr>
                <w:noProof/>
                <w:webHidden/>
              </w:rPr>
              <w:instrText xml:space="preserve"> PAGEREF _Toc106024787 \h </w:instrText>
            </w:r>
            <w:r>
              <w:rPr>
                <w:noProof/>
                <w:webHidden/>
              </w:rPr>
            </w:r>
            <w:r>
              <w:rPr>
                <w:noProof/>
                <w:webHidden/>
              </w:rPr>
              <w:fldChar w:fldCharType="separate"/>
            </w:r>
            <w:r w:rsidR="00BE46B6">
              <w:rPr>
                <w:noProof/>
                <w:webHidden/>
              </w:rPr>
              <w:t>30</w:t>
            </w:r>
            <w:r>
              <w:rPr>
                <w:noProof/>
                <w:webHidden/>
              </w:rPr>
              <w:fldChar w:fldCharType="end"/>
            </w:r>
          </w:hyperlink>
        </w:p>
        <w:p w14:paraId="2C1D6CEF" w14:textId="32D943B7"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788" w:history="1">
            <w:r w:rsidRPr="000E72E0">
              <w:rPr>
                <w:rStyle w:val="Hyperlink"/>
                <w:noProof/>
              </w:rPr>
              <w:t>2.12 Pregnancy</w:t>
            </w:r>
            <w:r>
              <w:rPr>
                <w:noProof/>
                <w:webHidden/>
              </w:rPr>
              <w:tab/>
            </w:r>
            <w:r>
              <w:rPr>
                <w:noProof/>
                <w:webHidden/>
              </w:rPr>
              <w:fldChar w:fldCharType="begin"/>
            </w:r>
            <w:r>
              <w:rPr>
                <w:noProof/>
                <w:webHidden/>
              </w:rPr>
              <w:instrText xml:space="preserve"> PAGEREF _Toc106024788 \h </w:instrText>
            </w:r>
            <w:r>
              <w:rPr>
                <w:noProof/>
                <w:webHidden/>
              </w:rPr>
            </w:r>
            <w:r>
              <w:rPr>
                <w:noProof/>
                <w:webHidden/>
              </w:rPr>
              <w:fldChar w:fldCharType="separate"/>
            </w:r>
            <w:r w:rsidR="00BE46B6">
              <w:rPr>
                <w:noProof/>
                <w:webHidden/>
              </w:rPr>
              <w:t>31</w:t>
            </w:r>
            <w:r>
              <w:rPr>
                <w:noProof/>
                <w:webHidden/>
              </w:rPr>
              <w:fldChar w:fldCharType="end"/>
            </w:r>
          </w:hyperlink>
        </w:p>
        <w:p w14:paraId="7FE8CAC9" w14:textId="41147C84" w:rsidR="00C614E8" w:rsidRDefault="00C614E8">
          <w:pPr>
            <w:pStyle w:val="Verzeichnis1"/>
            <w:rPr>
              <w:rFonts w:eastAsiaTheme="minorEastAsia"/>
              <w:b w:val="0"/>
              <w:bCs w:val="0"/>
              <w:caps w:val="0"/>
              <w:noProof/>
              <w:sz w:val="24"/>
              <w:szCs w:val="24"/>
              <w:u w:val="none"/>
              <w:lang w:val="de-DE" w:eastAsia="de-DE"/>
            </w:rPr>
          </w:pPr>
          <w:hyperlink w:anchor="_Toc106024789" w:history="1">
            <w:r w:rsidRPr="000E72E0">
              <w:rPr>
                <w:rStyle w:val="Hyperlink"/>
                <w:rFonts w:eastAsia="Times New Roman"/>
                <w:noProof/>
                <w:lang w:eastAsia="de-DE"/>
              </w:rPr>
              <w:t>3. BACKGROUND AND RATIONALE</w:t>
            </w:r>
            <w:r>
              <w:rPr>
                <w:noProof/>
                <w:webHidden/>
              </w:rPr>
              <w:tab/>
            </w:r>
            <w:r>
              <w:rPr>
                <w:noProof/>
                <w:webHidden/>
              </w:rPr>
              <w:fldChar w:fldCharType="begin"/>
            </w:r>
            <w:r>
              <w:rPr>
                <w:noProof/>
                <w:webHidden/>
              </w:rPr>
              <w:instrText xml:space="preserve"> PAGEREF _Toc106024789 \h </w:instrText>
            </w:r>
            <w:r>
              <w:rPr>
                <w:noProof/>
                <w:webHidden/>
              </w:rPr>
            </w:r>
            <w:r>
              <w:rPr>
                <w:noProof/>
                <w:webHidden/>
              </w:rPr>
              <w:fldChar w:fldCharType="separate"/>
            </w:r>
            <w:r w:rsidR="00BE46B6">
              <w:rPr>
                <w:noProof/>
                <w:webHidden/>
              </w:rPr>
              <w:t>32</w:t>
            </w:r>
            <w:r>
              <w:rPr>
                <w:noProof/>
                <w:webHidden/>
              </w:rPr>
              <w:fldChar w:fldCharType="end"/>
            </w:r>
          </w:hyperlink>
        </w:p>
        <w:p w14:paraId="20B8898B" w14:textId="0A5F187E"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790" w:history="1">
            <w:r w:rsidRPr="000E72E0">
              <w:rPr>
                <w:rStyle w:val="Hyperlink"/>
                <w:rFonts w:eastAsia="Times New Roman"/>
                <w:noProof/>
                <w:lang w:eastAsia="de-DE"/>
              </w:rPr>
              <w:t>3.1 Background and Rationale for the clinical investigation</w:t>
            </w:r>
            <w:r>
              <w:rPr>
                <w:noProof/>
                <w:webHidden/>
              </w:rPr>
              <w:tab/>
            </w:r>
            <w:r>
              <w:rPr>
                <w:noProof/>
                <w:webHidden/>
              </w:rPr>
              <w:fldChar w:fldCharType="begin"/>
            </w:r>
            <w:r>
              <w:rPr>
                <w:noProof/>
                <w:webHidden/>
              </w:rPr>
              <w:instrText xml:space="preserve"> PAGEREF _Toc106024790 \h </w:instrText>
            </w:r>
            <w:r>
              <w:rPr>
                <w:noProof/>
                <w:webHidden/>
              </w:rPr>
            </w:r>
            <w:r>
              <w:rPr>
                <w:noProof/>
                <w:webHidden/>
              </w:rPr>
              <w:fldChar w:fldCharType="separate"/>
            </w:r>
            <w:r w:rsidR="00BE46B6">
              <w:rPr>
                <w:noProof/>
                <w:webHidden/>
              </w:rPr>
              <w:t>32</w:t>
            </w:r>
            <w:r>
              <w:rPr>
                <w:noProof/>
                <w:webHidden/>
              </w:rPr>
              <w:fldChar w:fldCharType="end"/>
            </w:r>
          </w:hyperlink>
        </w:p>
        <w:p w14:paraId="62814B2C" w14:textId="65603552"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791" w:history="1">
            <w:r w:rsidRPr="000E72E0">
              <w:rPr>
                <w:rStyle w:val="Hyperlink"/>
                <w:noProof/>
              </w:rPr>
              <w:t>3.2 Identification and description of the Investigational Medical Device</w:t>
            </w:r>
            <w:r>
              <w:rPr>
                <w:noProof/>
                <w:webHidden/>
              </w:rPr>
              <w:tab/>
            </w:r>
            <w:r>
              <w:rPr>
                <w:noProof/>
                <w:webHidden/>
              </w:rPr>
              <w:fldChar w:fldCharType="begin"/>
            </w:r>
            <w:r>
              <w:rPr>
                <w:noProof/>
                <w:webHidden/>
              </w:rPr>
              <w:instrText xml:space="preserve"> PAGEREF _Toc106024791 \h </w:instrText>
            </w:r>
            <w:r>
              <w:rPr>
                <w:noProof/>
                <w:webHidden/>
              </w:rPr>
            </w:r>
            <w:r>
              <w:rPr>
                <w:noProof/>
                <w:webHidden/>
              </w:rPr>
              <w:fldChar w:fldCharType="separate"/>
            </w:r>
            <w:r w:rsidR="00BE46B6">
              <w:rPr>
                <w:noProof/>
                <w:webHidden/>
              </w:rPr>
              <w:t>33</w:t>
            </w:r>
            <w:r>
              <w:rPr>
                <w:noProof/>
                <w:webHidden/>
              </w:rPr>
              <w:fldChar w:fldCharType="end"/>
            </w:r>
          </w:hyperlink>
        </w:p>
        <w:p w14:paraId="152DC13C" w14:textId="59B8BF6F"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792" w:history="1">
            <w:r w:rsidRPr="000E72E0">
              <w:rPr>
                <w:rStyle w:val="Hyperlink"/>
                <w:noProof/>
                <w:lang w:eastAsia="de-DE"/>
              </w:rPr>
              <w:t>3.3 Preclinical evidence</w:t>
            </w:r>
            <w:r>
              <w:rPr>
                <w:noProof/>
                <w:webHidden/>
              </w:rPr>
              <w:tab/>
            </w:r>
            <w:r>
              <w:rPr>
                <w:noProof/>
                <w:webHidden/>
              </w:rPr>
              <w:fldChar w:fldCharType="begin"/>
            </w:r>
            <w:r>
              <w:rPr>
                <w:noProof/>
                <w:webHidden/>
              </w:rPr>
              <w:instrText xml:space="preserve"> PAGEREF _Toc106024792 \h </w:instrText>
            </w:r>
            <w:r>
              <w:rPr>
                <w:noProof/>
                <w:webHidden/>
              </w:rPr>
            </w:r>
            <w:r>
              <w:rPr>
                <w:noProof/>
                <w:webHidden/>
              </w:rPr>
              <w:fldChar w:fldCharType="separate"/>
            </w:r>
            <w:r w:rsidR="00BE46B6">
              <w:rPr>
                <w:noProof/>
                <w:webHidden/>
              </w:rPr>
              <w:t>36</w:t>
            </w:r>
            <w:r>
              <w:rPr>
                <w:noProof/>
                <w:webHidden/>
              </w:rPr>
              <w:fldChar w:fldCharType="end"/>
            </w:r>
          </w:hyperlink>
        </w:p>
        <w:p w14:paraId="175AE401" w14:textId="2F92454A"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793" w:history="1">
            <w:r w:rsidRPr="000E72E0">
              <w:rPr>
                <w:rStyle w:val="Hyperlink"/>
                <w:rFonts w:eastAsia="Times New Roman"/>
                <w:noProof/>
                <w:lang w:eastAsia="de-DE"/>
              </w:rPr>
              <w:t>3.4 Clinical Evidence to Date</w:t>
            </w:r>
            <w:r>
              <w:rPr>
                <w:noProof/>
                <w:webHidden/>
              </w:rPr>
              <w:tab/>
            </w:r>
            <w:r>
              <w:rPr>
                <w:noProof/>
                <w:webHidden/>
              </w:rPr>
              <w:fldChar w:fldCharType="begin"/>
            </w:r>
            <w:r>
              <w:rPr>
                <w:noProof/>
                <w:webHidden/>
              </w:rPr>
              <w:instrText xml:space="preserve"> PAGEREF _Toc106024793 \h </w:instrText>
            </w:r>
            <w:r>
              <w:rPr>
                <w:noProof/>
                <w:webHidden/>
              </w:rPr>
            </w:r>
            <w:r>
              <w:rPr>
                <w:noProof/>
                <w:webHidden/>
              </w:rPr>
              <w:fldChar w:fldCharType="separate"/>
            </w:r>
            <w:r w:rsidR="00BE46B6">
              <w:rPr>
                <w:noProof/>
                <w:webHidden/>
              </w:rPr>
              <w:t>36</w:t>
            </w:r>
            <w:r>
              <w:rPr>
                <w:noProof/>
                <w:webHidden/>
              </w:rPr>
              <w:fldChar w:fldCharType="end"/>
            </w:r>
          </w:hyperlink>
        </w:p>
        <w:p w14:paraId="14E9BF9A" w14:textId="5174F131" w:rsidR="00C614E8" w:rsidRDefault="00C614E8">
          <w:pPr>
            <w:pStyle w:val="Verzeichnis3"/>
            <w:tabs>
              <w:tab w:val="right" w:leader="dot" w:pos="9054"/>
            </w:tabs>
            <w:rPr>
              <w:rFonts w:eastAsiaTheme="minorEastAsia"/>
              <w:smallCaps w:val="0"/>
              <w:noProof/>
              <w:sz w:val="24"/>
              <w:szCs w:val="24"/>
              <w:lang w:val="de-DE" w:eastAsia="de-DE"/>
            </w:rPr>
          </w:pPr>
          <w:hyperlink w:anchor="_Toc106024794" w:history="1">
            <w:r w:rsidRPr="000E72E0">
              <w:rPr>
                <w:rStyle w:val="Hyperlink"/>
                <w:noProof/>
                <w:lang w:eastAsia="de-DE"/>
              </w:rPr>
              <w:t xml:space="preserve">3.4.1 </w:t>
            </w:r>
            <w:r w:rsidRPr="000E72E0">
              <w:rPr>
                <w:rStyle w:val="Hyperlink"/>
                <w:noProof/>
                <w:lang w:val="en-GB" w:eastAsia="de-CH"/>
              </w:rPr>
              <w:t>Systematic review: Search strategy</w:t>
            </w:r>
            <w:r>
              <w:rPr>
                <w:noProof/>
                <w:webHidden/>
              </w:rPr>
              <w:tab/>
            </w:r>
            <w:r>
              <w:rPr>
                <w:noProof/>
                <w:webHidden/>
              </w:rPr>
              <w:fldChar w:fldCharType="begin"/>
            </w:r>
            <w:r>
              <w:rPr>
                <w:noProof/>
                <w:webHidden/>
              </w:rPr>
              <w:instrText xml:space="preserve"> PAGEREF _Toc106024794 \h </w:instrText>
            </w:r>
            <w:r>
              <w:rPr>
                <w:noProof/>
                <w:webHidden/>
              </w:rPr>
            </w:r>
            <w:r>
              <w:rPr>
                <w:noProof/>
                <w:webHidden/>
              </w:rPr>
              <w:fldChar w:fldCharType="separate"/>
            </w:r>
            <w:r w:rsidR="00BE46B6">
              <w:rPr>
                <w:noProof/>
                <w:webHidden/>
              </w:rPr>
              <w:t>36</w:t>
            </w:r>
            <w:r>
              <w:rPr>
                <w:noProof/>
                <w:webHidden/>
              </w:rPr>
              <w:fldChar w:fldCharType="end"/>
            </w:r>
          </w:hyperlink>
        </w:p>
        <w:p w14:paraId="66682420" w14:textId="08E73D9E" w:rsidR="00C614E8" w:rsidRDefault="00C614E8">
          <w:pPr>
            <w:pStyle w:val="Verzeichnis3"/>
            <w:tabs>
              <w:tab w:val="right" w:leader="dot" w:pos="9054"/>
            </w:tabs>
            <w:rPr>
              <w:rFonts w:eastAsiaTheme="minorEastAsia"/>
              <w:smallCaps w:val="0"/>
              <w:noProof/>
              <w:sz w:val="24"/>
              <w:szCs w:val="24"/>
              <w:lang w:val="de-DE" w:eastAsia="de-DE"/>
            </w:rPr>
          </w:pPr>
          <w:hyperlink w:anchor="_Toc106024795" w:history="1">
            <w:r w:rsidRPr="000E72E0">
              <w:rPr>
                <w:rStyle w:val="Hyperlink"/>
                <w:noProof/>
                <w:lang w:val="en-GB" w:eastAsia="de-CH"/>
              </w:rPr>
              <w:t>3.4.2 Clinical evidence to Date</w:t>
            </w:r>
            <w:r>
              <w:rPr>
                <w:noProof/>
                <w:webHidden/>
              </w:rPr>
              <w:tab/>
            </w:r>
            <w:r>
              <w:rPr>
                <w:noProof/>
                <w:webHidden/>
              </w:rPr>
              <w:fldChar w:fldCharType="begin"/>
            </w:r>
            <w:r>
              <w:rPr>
                <w:noProof/>
                <w:webHidden/>
              </w:rPr>
              <w:instrText xml:space="preserve"> PAGEREF _Toc106024795 \h </w:instrText>
            </w:r>
            <w:r>
              <w:rPr>
                <w:noProof/>
                <w:webHidden/>
              </w:rPr>
            </w:r>
            <w:r>
              <w:rPr>
                <w:noProof/>
                <w:webHidden/>
              </w:rPr>
              <w:fldChar w:fldCharType="separate"/>
            </w:r>
            <w:r w:rsidR="00BE46B6">
              <w:rPr>
                <w:noProof/>
                <w:webHidden/>
              </w:rPr>
              <w:t>36</w:t>
            </w:r>
            <w:r>
              <w:rPr>
                <w:noProof/>
                <w:webHidden/>
              </w:rPr>
              <w:fldChar w:fldCharType="end"/>
            </w:r>
          </w:hyperlink>
        </w:p>
        <w:p w14:paraId="443ECDC5" w14:textId="17A19803"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796" w:history="1">
            <w:r w:rsidRPr="000E72E0">
              <w:rPr>
                <w:rStyle w:val="Hyperlink"/>
                <w:noProof/>
                <w:lang w:val="en-GB" w:eastAsia="de-CH"/>
              </w:rPr>
              <w:t>3.5 Justification for the design of the clinical investigation</w:t>
            </w:r>
            <w:r>
              <w:rPr>
                <w:noProof/>
                <w:webHidden/>
              </w:rPr>
              <w:tab/>
            </w:r>
            <w:r>
              <w:rPr>
                <w:noProof/>
                <w:webHidden/>
              </w:rPr>
              <w:fldChar w:fldCharType="begin"/>
            </w:r>
            <w:r>
              <w:rPr>
                <w:noProof/>
                <w:webHidden/>
              </w:rPr>
              <w:instrText xml:space="preserve"> PAGEREF _Toc106024796 \h </w:instrText>
            </w:r>
            <w:r>
              <w:rPr>
                <w:noProof/>
                <w:webHidden/>
              </w:rPr>
            </w:r>
            <w:r>
              <w:rPr>
                <w:noProof/>
                <w:webHidden/>
              </w:rPr>
              <w:fldChar w:fldCharType="separate"/>
            </w:r>
            <w:r w:rsidR="00BE46B6">
              <w:rPr>
                <w:noProof/>
                <w:webHidden/>
              </w:rPr>
              <w:t>37</w:t>
            </w:r>
            <w:r>
              <w:rPr>
                <w:noProof/>
                <w:webHidden/>
              </w:rPr>
              <w:fldChar w:fldCharType="end"/>
            </w:r>
          </w:hyperlink>
        </w:p>
        <w:p w14:paraId="3868D8DB" w14:textId="297CC61F"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797" w:history="1">
            <w:r w:rsidRPr="000E72E0">
              <w:rPr>
                <w:rStyle w:val="Hyperlink"/>
                <w:rFonts w:eastAsia="Times New Roman"/>
                <w:noProof/>
                <w:lang w:eastAsia="de-DE"/>
              </w:rPr>
              <w:t>3.6 Explanation for choice of comparator/ground truth</w:t>
            </w:r>
            <w:r>
              <w:rPr>
                <w:noProof/>
                <w:webHidden/>
              </w:rPr>
              <w:tab/>
            </w:r>
            <w:r>
              <w:rPr>
                <w:noProof/>
                <w:webHidden/>
              </w:rPr>
              <w:fldChar w:fldCharType="begin"/>
            </w:r>
            <w:r>
              <w:rPr>
                <w:noProof/>
                <w:webHidden/>
              </w:rPr>
              <w:instrText xml:space="preserve"> PAGEREF _Toc106024797 \h </w:instrText>
            </w:r>
            <w:r>
              <w:rPr>
                <w:noProof/>
                <w:webHidden/>
              </w:rPr>
            </w:r>
            <w:r>
              <w:rPr>
                <w:noProof/>
                <w:webHidden/>
              </w:rPr>
              <w:fldChar w:fldCharType="separate"/>
            </w:r>
            <w:r w:rsidR="00BE46B6">
              <w:rPr>
                <w:noProof/>
                <w:webHidden/>
              </w:rPr>
              <w:t>37</w:t>
            </w:r>
            <w:r>
              <w:rPr>
                <w:noProof/>
                <w:webHidden/>
              </w:rPr>
              <w:fldChar w:fldCharType="end"/>
            </w:r>
          </w:hyperlink>
        </w:p>
        <w:p w14:paraId="29541EAE" w14:textId="701B81C7"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798" w:history="1">
            <w:r w:rsidRPr="000E72E0">
              <w:rPr>
                <w:rStyle w:val="Hyperlink"/>
                <w:rFonts w:eastAsia="Times New Roman"/>
                <w:noProof/>
                <w:lang w:eastAsia="de-DE"/>
              </w:rPr>
              <w:t>3.7 Risk evaluation (Risk-to-Benefits rationale)</w:t>
            </w:r>
            <w:r>
              <w:rPr>
                <w:noProof/>
                <w:webHidden/>
              </w:rPr>
              <w:tab/>
            </w:r>
            <w:r>
              <w:rPr>
                <w:noProof/>
                <w:webHidden/>
              </w:rPr>
              <w:fldChar w:fldCharType="begin"/>
            </w:r>
            <w:r>
              <w:rPr>
                <w:noProof/>
                <w:webHidden/>
              </w:rPr>
              <w:instrText xml:space="preserve"> PAGEREF _Toc106024798 \h </w:instrText>
            </w:r>
            <w:r>
              <w:rPr>
                <w:noProof/>
                <w:webHidden/>
              </w:rPr>
            </w:r>
            <w:r>
              <w:rPr>
                <w:noProof/>
                <w:webHidden/>
              </w:rPr>
              <w:fldChar w:fldCharType="separate"/>
            </w:r>
            <w:r w:rsidR="00BE46B6">
              <w:rPr>
                <w:noProof/>
                <w:webHidden/>
              </w:rPr>
              <w:t>38</w:t>
            </w:r>
            <w:r>
              <w:rPr>
                <w:noProof/>
                <w:webHidden/>
              </w:rPr>
              <w:fldChar w:fldCharType="end"/>
            </w:r>
          </w:hyperlink>
        </w:p>
        <w:p w14:paraId="1B29B9E0" w14:textId="634E5F52"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799" w:history="1">
            <w:r w:rsidRPr="000E72E0">
              <w:rPr>
                <w:rStyle w:val="Hyperlink"/>
                <w:rFonts w:eastAsia="Times New Roman"/>
                <w:noProof/>
                <w:lang w:eastAsia="de-DE"/>
              </w:rPr>
              <w:t>3.8 Justification of the choice of the investigation population</w:t>
            </w:r>
            <w:r>
              <w:rPr>
                <w:noProof/>
                <w:webHidden/>
              </w:rPr>
              <w:tab/>
            </w:r>
            <w:r>
              <w:rPr>
                <w:noProof/>
                <w:webHidden/>
              </w:rPr>
              <w:fldChar w:fldCharType="begin"/>
            </w:r>
            <w:r>
              <w:rPr>
                <w:noProof/>
                <w:webHidden/>
              </w:rPr>
              <w:instrText xml:space="preserve"> PAGEREF _Toc106024799 \h </w:instrText>
            </w:r>
            <w:r>
              <w:rPr>
                <w:noProof/>
                <w:webHidden/>
              </w:rPr>
            </w:r>
            <w:r>
              <w:rPr>
                <w:noProof/>
                <w:webHidden/>
              </w:rPr>
              <w:fldChar w:fldCharType="separate"/>
            </w:r>
            <w:r w:rsidR="00BE46B6">
              <w:rPr>
                <w:noProof/>
                <w:webHidden/>
              </w:rPr>
              <w:t>40</w:t>
            </w:r>
            <w:r>
              <w:rPr>
                <w:noProof/>
                <w:webHidden/>
              </w:rPr>
              <w:fldChar w:fldCharType="end"/>
            </w:r>
          </w:hyperlink>
        </w:p>
        <w:p w14:paraId="2ACC96D9" w14:textId="64831BE4" w:rsidR="00C614E8" w:rsidRDefault="00C614E8">
          <w:pPr>
            <w:pStyle w:val="Verzeichnis1"/>
            <w:rPr>
              <w:rFonts w:eastAsiaTheme="minorEastAsia"/>
              <w:b w:val="0"/>
              <w:bCs w:val="0"/>
              <w:caps w:val="0"/>
              <w:noProof/>
              <w:sz w:val="24"/>
              <w:szCs w:val="24"/>
              <w:u w:val="none"/>
              <w:lang w:val="de-DE" w:eastAsia="de-DE"/>
            </w:rPr>
          </w:pPr>
          <w:hyperlink w:anchor="_Toc106024800" w:history="1">
            <w:r w:rsidRPr="000E72E0">
              <w:rPr>
                <w:rStyle w:val="Hyperlink"/>
                <w:rFonts w:eastAsia="Times New Roman"/>
                <w:noProof/>
                <w:lang w:eastAsia="de-DE"/>
              </w:rPr>
              <w:t>4. CLINICAL INVESTIGATION OBJECTIVES</w:t>
            </w:r>
            <w:r>
              <w:rPr>
                <w:noProof/>
                <w:webHidden/>
              </w:rPr>
              <w:tab/>
            </w:r>
            <w:r>
              <w:rPr>
                <w:noProof/>
                <w:webHidden/>
              </w:rPr>
              <w:fldChar w:fldCharType="begin"/>
            </w:r>
            <w:r>
              <w:rPr>
                <w:noProof/>
                <w:webHidden/>
              </w:rPr>
              <w:instrText xml:space="preserve"> PAGEREF _Toc106024800 \h </w:instrText>
            </w:r>
            <w:r>
              <w:rPr>
                <w:noProof/>
                <w:webHidden/>
              </w:rPr>
            </w:r>
            <w:r>
              <w:rPr>
                <w:noProof/>
                <w:webHidden/>
              </w:rPr>
              <w:fldChar w:fldCharType="separate"/>
            </w:r>
            <w:r w:rsidR="00BE46B6">
              <w:rPr>
                <w:noProof/>
                <w:webHidden/>
              </w:rPr>
              <w:t>41</w:t>
            </w:r>
            <w:r>
              <w:rPr>
                <w:noProof/>
                <w:webHidden/>
              </w:rPr>
              <w:fldChar w:fldCharType="end"/>
            </w:r>
          </w:hyperlink>
        </w:p>
        <w:p w14:paraId="05C3DFD2" w14:textId="533E9B6F"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01" w:history="1">
            <w:r w:rsidRPr="000E72E0">
              <w:rPr>
                <w:rStyle w:val="Hyperlink"/>
                <w:rFonts w:eastAsia="Times New Roman"/>
                <w:noProof/>
                <w:lang w:eastAsia="de-DE"/>
              </w:rPr>
              <w:t>4.1 Overall Objective</w:t>
            </w:r>
            <w:r>
              <w:rPr>
                <w:noProof/>
                <w:webHidden/>
              </w:rPr>
              <w:tab/>
            </w:r>
            <w:r>
              <w:rPr>
                <w:noProof/>
                <w:webHidden/>
              </w:rPr>
              <w:fldChar w:fldCharType="begin"/>
            </w:r>
            <w:r>
              <w:rPr>
                <w:noProof/>
                <w:webHidden/>
              </w:rPr>
              <w:instrText xml:space="preserve"> PAGEREF _Toc106024801 \h </w:instrText>
            </w:r>
            <w:r>
              <w:rPr>
                <w:noProof/>
                <w:webHidden/>
              </w:rPr>
            </w:r>
            <w:r>
              <w:rPr>
                <w:noProof/>
                <w:webHidden/>
              </w:rPr>
              <w:fldChar w:fldCharType="separate"/>
            </w:r>
            <w:r w:rsidR="00BE46B6">
              <w:rPr>
                <w:noProof/>
                <w:webHidden/>
              </w:rPr>
              <w:t>41</w:t>
            </w:r>
            <w:r>
              <w:rPr>
                <w:noProof/>
                <w:webHidden/>
              </w:rPr>
              <w:fldChar w:fldCharType="end"/>
            </w:r>
          </w:hyperlink>
        </w:p>
        <w:p w14:paraId="466E3EB9" w14:textId="124013F9"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02" w:history="1">
            <w:r w:rsidRPr="000E72E0">
              <w:rPr>
                <w:rStyle w:val="Hyperlink"/>
                <w:rFonts w:eastAsia="Times New Roman"/>
                <w:noProof/>
                <w:lang w:eastAsia="de-DE"/>
              </w:rPr>
              <w:t>4.2 Primary Objective</w:t>
            </w:r>
            <w:r>
              <w:rPr>
                <w:noProof/>
                <w:webHidden/>
              </w:rPr>
              <w:tab/>
            </w:r>
            <w:r>
              <w:rPr>
                <w:noProof/>
                <w:webHidden/>
              </w:rPr>
              <w:fldChar w:fldCharType="begin"/>
            </w:r>
            <w:r>
              <w:rPr>
                <w:noProof/>
                <w:webHidden/>
              </w:rPr>
              <w:instrText xml:space="preserve"> PAGEREF _Toc106024802 \h </w:instrText>
            </w:r>
            <w:r>
              <w:rPr>
                <w:noProof/>
                <w:webHidden/>
              </w:rPr>
            </w:r>
            <w:r>
              <w:rPr>
                <w:noProof/>
                <w:webHidden/>
              </w:rPr>
              <w:fldChar w:fldCharType="separate"/>
            </w:r>
            <w:r w:rsidR="00BE46B6">
              <w:rPr>
                <w:noProof/>
                <w:webHidden/>
              </w:rPr>
              <w:t>41</w:t>
            </w:r>
            <w:r>
              <w:rPr>
                <w:noProof/>
                <w:webHidden/>
              </w:rPr>
              <w:fldChar w:fldCharType="end"/>
            </w:r>
          </w:hyperlink>
        </w:p>
        <w:p w14:paraId="0E692B55" w14:textId="36F5D213"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03" w:history="1">
            <w:r w:rsidRPr="000E72E0">
              <w:rPr>
                <w:rStyle w:val="Hyperlink"/>
                <w:rFonts w:eastAsia="Times New Roman"/>
                <w:noProof/>
                <w:lang w:eastAsia="de-DE"/>
              </w:rPr>
              <w:t>4.3 Secondary Objectives</w:t>
            </w:r>
            <w:r>
              <w:rPr>
                <w:noProof/>
                <w:webHidden/>
              </w:rPr>
              <w:tab/>
            </w:r>
            <w:r>
              <w:rPr>
                <w:noProof/>
                <w:webHidden/>
              </w:rPr>
              <w:fldChar w:fldCharType="begin"/>
            </w:r>
            <w:r>
              <w:rPr>
                <w:noProof/>
                <w:webHidden/>
              </w:rPr>
              <w:instrText xml:space="preserve"> PAGEREF _Toc106024803 \h </w:instrText>
            </w:r>
            <w:r>
              <w:rPr>
                <w:noProof/>
                <w:webHidden/>
              </w:rPr>
            </w:r>
            <w:r>
              <w:rPr>
                <w:noProof/>
                <w:webHidden/>
              </w:rPr>
              <w:fldChar w:fldCharType="separate"/>
            </w:r>
            <w:r w:rsidR="00BE46B6">
              <w:rPr>
                <w:noProof/>
                <w:webHidden/>
              </w:rPr>
              <w:t>41</w:t>
            </w:r>
            <w:r>
              <w:rPr>
                <w:noProof/>
                <w:webHidden/>
              </w:rPr>
              <w:fldChar w:fldCharType="end"/>
            </w:r>
          </w:hyperlink>
        </w:p>
        <w:p w14:paraId="73B01379" w14:textId="16DEA4FB"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04" w:history="1">
            <w:r w:rsidRPr="000E72E0">
              <w:rPr>
                <w:rStyle w:val="Hyperlink"/>
                <w:rFonts w:eastAsia="Times New Roman"/>
                <w:noProof/>
                <w:lang w:eastAsia="de-DE"/>
              </w:rPr>
              <w:t>4.4 Safety Objectives</w:t>
            </w:r>
            <w:r>
              <w:rPr>
                <w:noProof/>
                <w:webHidden/>
              </w:rPr>
              <w:tab/>
            </w:r>
            <w:r>
              <w:rPr>
                <w:noProof/>
                <w:webHidden/>
              </w:rPr>
              <w:fldChar w:fldCharType="begin"/>
            </w:r>
            <w:r>
              <w:rPr>
                <w:noProof/>
                <w:webHidden/>
              </w:rPr>
              <w:instrText xml:space="preserve"> PAGEREF _Toc106024804 \h </w:instrText>
            </w:r>
            <w:r>
              <w:rPr>
                <w:noProof/>
                <w:webHidden/>
              </w:rPr>
            </w:r>
            <w:r>
              <w:rPr>
                <w:noProof/>
                <w:webHidden/>
              </w:rPr>
              <w:fldChar w:fldCharType="separate"/>
            </w:r>
            <w:r w:rsidR="00BE46B6">
              <w:rPr>
                <w:noProof/>
                <w:webHidden/>
              </w:rPr>
              <w:t>41</w:t>
            </w:r>
            <w:r>
              <w:rPr>
                <w:noProof/>
                <w:webHidden/>
              </w:rPr>
              <w:fldChar w:fldCharType="end"/>
            </w:r>
          </w:hyperlink>
        </w:p>
        <w:p w14:paraId="44E8009E" w14:textId="25BF8718" w:rsidR="00C614E8" w:rsidRDefault="00C614E8">
          <w:pPr>
            <w:pStyle w:val="Verzeichnis1"/>
            <w:rPr>
              <w:rFonts w:eastAsiaTheme="minorEastAsia"/>
              <w:b w:val="0"/>
              <w:bCs w:val="0"/>
              <w:caps w:val="0"/>
              <w:noProof/>
              <w:sz w:val="24"/>
              <w:szCs w:val="24"/>
              <w:u w:val="none"/>
              <w:lang w:val="de-DE" w:eastAsia="de-DE"/>
            </w:rPr>
          </w:pPr>
          <w:hyperlink w:anchor="_Toc106024805" w:history="1">
            <w:r w:rsidRPr="000E72E0">
              <w:rPr>
                <w:rStyle w:val="Hyperlink"/>
                <w:rFonts w:eastAsia="Times New Roman"/>
                <w:noProof/>
                <w:lang w:eastAsia="de-DE"/>
              </w:rPr>
              <w:t>5. CLINICAL INVESTIGATION OUTCOMES</w:t>
            </w:r>
            <w:r>
              <w:rPr>
                <w:noProof/>
                <w:webHidden/>
              </w:rPr>
              <w:tab/>
            </w:r>
            <w:r>
              <w:rPr>
                <w:noProof/>
                <w:webHidden/>
              </w:rPr>
              <w:fldChar w:fldCharType="begin"/>
            </w:r>
            <w:r>
              <w:rPr>
                <w:noProof/>
                <w:webHidden/>
              </w:rPr>
              <w:instrText xml:space="preserve"> PAGEREF _Toc106024805 \h </w:instrText>
            </w:r>
            <w:r>
              <w:rPr>
                <w:noProof/>
                <w:webHidden/>
              </w:rPr>
            </w:r>
            <w:r>
              <w:rPr>
                <w:noProof/>
                <w:webHidden/>
              </w:rPr>
              <w:fldChar w:fldCharType="separate"/>
            </w:r>
            <w:r w:rsidR="00BE46B6">
              <w:rPr>
                <w:noProof/>
                <w:webHidden/>
              </w:rPr>
              <w:t>42</w:t>
            </w:r>
            <w:r>
              <w:rPr>
                <w:noProof/>
                <w:webHidden/>
              </w:rPr>
              <w:fldChar w:fldCharType="end"/>
            </w:r>
          </w:hyperlink>
        </w:p>
        <w:p w14:paraId="136C8A63" w14:textId="1EAA26F5"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06" w:history="1">
            <w:r w:rsidRPr="000E72E0">
              <w:rPr>
                <w:rStyle w:val="Hyperlink"/>
                <w:rFonts w:eastAsia="Times New Roman"/>
                <w:noProof/>
                <w:lang w:eastAsia="de-DE"/>
              </w:rPr>
              <w:t>5.1 Primary Outcome</w:t>
            </w:r>
            <w:r>
              <w:rPr>
                <w:noProof/>
                <w:webHidden/>
              </w:rPr>
              <w:tab/>
            </w:r>
            <w:r>
              <w:rPr>
                <w:noProof/>
                <w:webHidden/>
              </w:rPr>
              <w:fldChar w:fldCharType="begin"/>
            </w:r>
            <w:r>
              <w:rPr>
                <w:noProof/>
                <w:webHidden/>
              </w:rPr>
              <w:instrText xml:space="preserve"> PAGEREF _Toc106024806 \h </w:instrText>
            </w:r>
            <w:r>
              <w:rPr>
                <w:noProof/>
                <w:webHidden/>
              </w:rPr>
            </w:r>
            <w:r>
              <w:rPr>
                <w:noProof/>
                <w:webHidden/>
              </w:rPr>
              <w:fldChar w:fldCharType="separate"/>
            </w:r>
            <w:r w:rsidR="00BE46B6">
              <w:rPr>
                <w:noProof/>
                <w:webHidden/>
              </w:rPr>
              <w:t>42</w:t>
            </w:r>
            <w:r>
              <w:rPr>
                <w:noProof/>
                <w:webHidden/>
              </w:rPr>
              <w:fldChar w:fldCharType="end"/>
            </w:r>
          </w:hyperlink>
        </w:p>
        <w:p w14:paraId="4605BB66" w14:textId="61DB65A8"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07" w:history="1">
            <w:r w:rsidRPr="000E72E0">
              <w:rPr>
                <w:rStyle w:val="Hyperlink"/>
                <w:rFonts w:eastAsia="Times New Roman"/>
                <w:noProof/>
                <w:lang w:eastAsia="de-DE"/>
              </w:rPr>
              <w:t>5.2 Safety Outcomes</w:t>
            </w:r>
            <w:r>
              <w:rPr>
                <w:noProof/>
                <w:webHidden/>
              </w:rPr>
              <w:tab/>
            </w:r>
            <w:r>
              <w:rPr>
                <w:noProof/>
                <w:webHidden/>
              </w:rPr>
              <w:fldChar w:fldCharType="begin"/>
            </w:r>
            <w:r>
              <w:rPr>
                <w:noProof/>
                <w:webHidden/>
              </w:rPr>
              <w:instrText xml:space="preserve"> PAGEREF _Toc106024807 \h </w:instrText>
            </w:r>
            <w:r>
              <w:rPr>
                <w:noProof/>
                <w:webHidden/>
              </w:rPr>
            </w:r>
            <w:r>
              <w:rPr>
                <w:noProof/>
                <w:webHidden/>
              </w:rPr>
              <w:fldChar w:fldCharType="separate"/>
            </w:r>
            <w:r w:rsidR="00BE46B6">
              <w:rPr>
                <w:noProof/>
                <w:webHidden/>
              </w:rPr>
              <w:t>42</w:t>
            </w:r>
            <w:r>
              <w:rPr>
                <w:noProof/>
                <w:webHidden/>
              </w:rPr>
              <w:fldChar w:fldCharType="end"/>
            </w:r>
          </w:hyperlink>
        </w:p>
        <w:p w14:paraId="64F3242D" w14:textId="4BC348F3" w:rsidR="00C614E8" w:rsidRDefault="00C614E8">
          <w:pPr>
            <w:pStyle w:val="Verzeichnis1"/>
            <w:rPr>
              <w:rFonts w:eastAsiaTheme="minorEastAsia"/>
              <w:b w:val="0"/>
              <w:bCs w:val="0"/>
              <w:caps w:val="0"/>
              <w:noProof/>
              <w:sz w:val="24"/>
              <w:szCs w:val="24"/>
              <w:u w:val="none"/>
              <w:lang w:val="de-DE" w:eastAsia="de-DE"/>
            </w:rPr>
          </w:pPr>
          <w:hyperlink w:anchor="_Toc106024808" w:history="1">
            <w:r w:rsidRPr="000E72E0">
              <w:rPr>
                <w:rStyle w:val="Hyperlink"/>
                <w:rFonts w:eastAsia="Times New Roman"/>
                <w:noProof/>
                <w:lang w:eastAsia="de-DE"/>
              </w:rPr>
              <w:t>6. CLINICAL INVESTIGATION DESIGN</w:t>
            </w:r>
            <w:r>
              <w:rPr>
                <w:noProof/>
                <w:webHidden/>
              </w:rPr>
              <w:tab/>
            </w:r>
            <w:r>
              <w:rPr>
                <w:noProof/>
                <w:webHidden/>
              </w:rPr>
              <w:fldChar w:fldCharType="begin"/>
            </w:r>
            <w:r>
              <w:rPr>
                <w:noProof/>
                <w:webHidden/>
              </w:rPr>
              <w:instrText xml:space="preserve"> PAGEREF _Toc106024808 \h </w:instrText>
            </w:r>
            <w:r>
              <w:rPr>
                <w:noProof/>
                <w:webHidden/>
              </w:rPr>
            </w:r>
            <w:r>
              <w:rPr>
                <w:noProof/>
                <w:webHidden/>
              </w:rPr>
              <w:fldChar w:fldCharType="separate"/>
            </w:r>
            <w:r w:rsidR="00BE46B6">
              <w:rPr>
                <w:noProof/>
                <w:webHidden/>
              </w:rPr>
              <w:t>43</w:t>
            </w:r>
            <w:r>
              <w:rPr>
                <w:noProof/>
                <w:webHidden/>
              </w:rPr>
              <w:fldChar w:fldCharType="end"/>
            </w:r>
          </w:hyperlink>
        </w:p>
        <w:p w14:paraId="5EBFB04E" w14:textId="2F114F79"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09" w:history="1">
            <w:r w:rsidRPr="000E72E0">
              <w:rPr>
                <w:rStyle w:val="Hyperlink"/>
                <w:rFonts w:eastAsia="Times New Roman"/>
                <w:noProof/>
                <w:lang w:eastAsia="de-DE"/>
              </w:rPr>
              <w:t>6.1 General clinical investigation design and justification of design</w:t>
            </w:r>
            <w:r>
              <w:rPr>
                <w:noProof/>
                <w:webHidden/>
              </w:rPr>
              <w:tab/>
            </w:r>
            <w:r>
              <w:rPr>
                <w:noProof/>
                <w:webHidden/>
              </w:rPr>
              <w:fldChar w:fldCharType="begin"/>
            </w:r>
            <w:r>
              <w:rPr>
                <w:noProof/>
                <w:webHidden/>
              </w:rPr>
              <w:instrText xml:space="preserve"> PAGEREF _Toc106024809 \h </w:instrText>
            </w:r>
            <w:r>
              <w:rPr>
                <w:noProof/>
                <w:webHidden/>
              </w:rPr>
            </w:r>
            <w:r>
              <w:rPr>
                <w:noProof/>
                <w:webHidden/>
              </w:rPr>
              <w:fldChar w:fldCharType="separate"/>
            </w:r>
            <w:r w:rsidR="00BE46B6">
              <w:rPr>
                <w:noProof/>
                <w:webHidden/>
              </w:rPr>
              <w:t>43</w:t>
            </w:r>
            <w:r>
              <w:rPr>
                <w:noProof/>
                <w:webHidden/>
              </w:rPr>
              <w:fldChar w:fldCharType="end"/>
            </w:r>
          </w:hyperlink>
        </w:p>
        <w:p w14:paraId="7ADB97FE" w14:textId="3A8D45CF"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10" w:history="1">
            <w:r w:rsidRPr="000E72E0">
              <w:rPr>
                <w:rStyle w:val="Hyperlink"/>
                <w:rFonts w:eastAsia="Times New Roman"/>
                <w:noProof/>
                <w:lang w:eastAsia="de-DE"/>
              </w:rPr>
              <w:t>6.2 Methods for minimizing bias</w:t>
            </w:r>
            <w:r>
              <w:rPr>
                <w:noProof/>
                <w:webHidden/>
              </w:rPr>
              <w:tab/>
            </w:r>
            <w:r>
              <w:rPr>
                <w:noProof/>
                <w:webHidden/>
              </w:rPr>
              <w:fldChar w:fldCharType="begin"/>
            </w:r>
            <w:r>
              <w:rPr>
                <w:noProof/>
                <w:webHidden/>
              </w:rPr>
              <w:instrText xml:space="preserve"> PAGEREF _Toc106024810 \h </w:instrText>
            </w:r>
            <w:r>
              <w:rPr>
                <w:noProof/>
                <w:webHidden/>
              </w:rPr>
            </w:r>
            <w:r>
              <w:rPr>
                <w:noProof/>
                <w:webHidden/>
              </w:rPr>
              <w:fldChar w:fldCharType="separate"/>
            </w:r>
            <w:r w:rsidR="00BE46B6">
              <w:rPr>
                <w:noProof/>
                <w:webHidden/>
              </w:rPr>
              <w:t>46</w:t>
            </w:r>
            <w:r>
              <w:rPr>
                <w:noProof/>
                <w:webHidden/>
              </w:rPr>
              <w:fldChar w:fldCharType="end"/>
            </w:r>
          </w:hyperlink>
        </w:p>
        <w:p w14:paraId="5562EE8C" w14:textId="3CD4E2BA" w:rsidR="00C614E8" w:rsidRDefault="00C614E8">
          <w:pPr>
            <w:pStyle w:val="Verzeichnis3"/>
            <w:tabs>
              <w:tab w:val="right" w:leader="dot" w:pos="9054"/>
            </w:tabs>
            <w:rPr>
              <w:rFonts w:eastAsiaTheme="minorEastAsia"/>
              <w:smallCaps w:val="0"/>
              <w:noProof/>
              <w:sz w:val="24"/>
              <w:szCs w:val="24"/>
              <w:lang w:val="de-DE" w:eastAsia="de-DE"/>
            </w:rPr>
          </w:pPr>
          <w:hyperlink w:anchor="_Toc106024811" w:history="1">
            <w:r w:rsidRPr="000E72E0">
              <w:rPr>
                <w:rStyle w:val="Hyperlink"/>
                <w:rFonts w:eastAsia="Times New Roman"/>
                <w:noProof/>
                <w:lang w:eastAsia="de-DE"/>
              </w:rPr>
              <w:t>6.2.1 Randomisation</w:t>
            </w:r>
            <w:r>
              <w:rPr>
                <w:noProof/>
                <w:webHidden/>
              </w:rPr>
              <w:tab/>
            </w:r>
            <w:r>
              <w:rPr>
                <w:noProof/>
                <w:webHidden/>
              </w:rPr>
              <w:fldChar w:fldCharType="begin"/>
            </w:r>
            <w:r>
              <w:rPr>
                <w:noProof/>
                <w:webHidden/>
              </w:rPr>
              <w:instrText xml:space="preserve"> PAGEREF _Toc106024811 \h </w:instrText>
            </w:r>
            <w:r>
              <w:rPr>
                <w:noProof/>
                <w:webHidden/>
              </w:rPr>
            </w:r>
            <w:r>
              <w:rPr>
                <w:noProof/>
                <w:webHidden/>
              </w:rPr>
              <w:fldChar w:fldCharType="separate"/>
            </w:r>
            <w:r w:rsidR="00BE46B6">
              <w:rPr>
                <w:noProof/>
                <w:webHidden/>
              </w:rPr>
              <w:t>46</w:t>
            </w:r>
            <w:r>
              <w:rPr>
                <w:noProof/>
                <w:webHidden/>
              </w:rPr>
              <w:fldChar w:fldCharType="end"/>
            </w:r>
          </w:hyperlink>
        </w:p>
        <w:p w14:paraId="4F6653B0" w14:textId="11574991" w:rsidR="00C614E8" w:rsidRDefault="00C614E8">
          <w:pPr>
            <w:pStyle w:val="Verzeichnis3"/>
            <w:tabs>
              <w:tab w:val="right" w:leader="dot" w:pos="9054"/>
            </w:tabs>
            <w:rPr>
              <w:rFonts w:eastAsiaTheme="minorEastAsia"/>
              <w:smallCaps w:val="0"/>
              <w:noProof/>
              <w:sz w:val="24"/>
              <w:szCs w:val="24"/>
              <w:lang w:val="de-DE" w:eastAsia="de-DE"/>
            </w:rPr>
          </w:pPr>
          <w:hyperlink w:anchor="_Toc106024812" w:history="1">
            <w:r w:rsidRPr="000E72E0">
              <w:rPr>
                <w:rStyle w:val="Hyperlink"/>
                <w:rFonts w:eastAsia="Times New Roman"/>
                <w:noProof/>
                <w:lang w:eastAsia="de-DE"/>
              </w:rPr>
              <w:t>6.2.2 Blinding procedures</w:t>
            </w:r>
            <w:r>
              <w:rPr>
                <w:noProof/>
                <w:webHidden/>
              </w:rPr>
              <w:tab/>
            </w:r>
            <w:r>
              <w:rPr>
                <w:noProof/>
                <w:webHidden/>
              </w:rPr>
              <w:fldChar w:fldCharType="begin"/>
            </w:r>
            <w:r>
              <w:rPr>
                <w:noProof/>
                <w:webHidden/>
              </w:rPr>
              <w:instrText xml:space="preserve"> PAGEREF _Toc106024812 \h </w:instrText>
            </w:r>
            <w:r>
              <w:rPr>
                <w:noProof/>
                <w:webHidden/>
              </w:rPr>
            </w:r>
            <w:r>
              <w:rPr>
                <w:noProof/>
                <w:webHidden/>
              </w:rPr>
              <w:fldChar w:fldCharType="separate"/>
            </w:r>
            <w:r w:rsidR="00BE46B6">
              <w:rPr>
                <w:noProof/>
                <w:webHidden/>
              </w:rPr>
              <w:t>46</w:t>
            </w:r>
            <w:r>
              <w:rPr>
                <w:noProof/>
                <w:webHidden/>
              </w:rPr>
              <w:fldChar w:fldCharType="end"/>
            </w:r>
          </w:hyperlink>
        </w:p>
        <w:p w14:paraId="23A5772F" w14:textId="1C07A64B" w:rsidR="00C614E8" w:rsidRDefault="00C614E8">
          <w:pPr>
            <w:pStyle w:val="Verzeichnis3"/>
            <w:tabs>
              <w:tab w:val="right" w:leader="dot" w:pos="9054"/>
            </w:tabs>
            <w:rPr>
              <w:rFonts w:eastAsiaTheme="minorEastAsia"/>
              <w:smallCaps w:val="0"/>
              <w:noProof/>
              <w:sz w:val="24"/>
              <w:szCs w:val="24"/>
              <w:lang w:val="de-DE" w:eastAsia="de-DE"/>
            </w:rPr>
          </w:pPr>
          <w:hyperlink w:anchor="_Toc106024813" w:history="1">
            <w:r w:rsidRPr="000E72E0">
              <w:rPr>
                <w:rStyle w:val="Hyperlink"/>
                <w:noProof/>
              </w:rPr>
              <w:t>6.2.3 Other methods for minimising bias</w:t>
            </w:r>
            <w:r>
              <w:rPr>
                <w:noProof/>
                <w:webHidden/>
              </w:rPr>
              <w:tab/>
            </w:r>
            <w:r>
              <w:rPr>
                <w:noProof/>
                <w:webHidden/>
              </w:rPr>
              <w:fldChar w:fldCharType="begin"/>
            </w:r>
            <w:r>
              <w:rPr>
                <w:noProof/>
                <w:webHidden/>
              </w:rPr>
              <w:instrText xml:space="preserve"> PAGEREF _Toc106024813 \h </w:instrText>
            </w:r>
            <w:r>
              <w:rPr>
                <w:noProof/>
                <w:webHidden/>
              </w:rPr>
            </w:r>
            <w:r>
              <w:rPr>
                <w:noProof/>
                <w:webHidden/>
              </w:rPr>
              <w:fldChar w:fldCharType="separate"/>
            </w:r>
            <w:r w:rsidR="00BE46B6">
              <w:rPr>
                <w:noProof/>
                <w:webHidden/>
              </w:rPr>
              <w:t>47</w:t>
            </w:r>
            <w:r>
              <w:rPr>
                <w:noProof/>
                <w:webHidden/>
              </w:rPr>
              <w:fldChar w:fldCharType="end"/>
            </w:r>
          </w:hyperlink>
        </w:p>
        <w:p w14:paraId="1DD9FD4C" w14:textId="05C18613"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14" w:history="1">
            <w:r w:rsidRPr="000E72E0">
              <w:rPr>
                <w:rStyle w:val="Hyperlink"/>
                <w:rFonts w:eastAsia="Times New Roman"/>
                <w:noProof/>
                <w:lang w:eastAsia="de-DE"/>
              </w:rPr>
              <w:t>6.3 Unblinding Procedures (Code break)</w:t>
            </w:r>
            <w:r>
              <w:rPr>
                <w:noProof/>
                <w:webHidden/>
              </w:rPr>
              <w:tab/>
            </w:r>
            <w:r>
              <w:rPr>
                <w:noProof/>
                <w:webHidden/>
              </w:rPr>
              <w:fldChar w:fldCharType="begin"/>
            </w:r>
            <w:r>
              <w:rPr>
                <w:noProof/>
                <w:webHidden/>
              </w:rPr>
              <w:instrText xml:space="preserve"> PAGEREF _Toc106024814 \h </w:instrText>
            </w:r>
            <w:r>
              <w:rPr>
                <w:noProof/>
                <w:webHidden/>
              </w:rPr>
            </w:r>
            <w:r>
              <w:rPr>
                <w:noProof/>
                <w:webHidden/>
              </w:rPr>
              <w:fldChar w:fldCharType="separate"/>
            </w:r>
            <w:r w:rsidR="00BE46B6">
              <w:rPr>
                <w:noProof/>
                <w:webHidden/>
              </w:rPr>
              <w:t>47</w:t>
            </w:r>
            <w:r>
              <w:rPr>
                <w:noProof/>
                <w:webHidden/>
              </w:rPr>
              <w:fldChar w:fldCharType="end"/>
            </w:r>
          </w:hyperlink>
        </w:p>
        <w:p w14:paraId="4ED7216D" w14:textId="1FE79034" w:rsidR="00C614E8" w:rsidRDefault="00C614E8">
          <w:pPr>
            <w:pStyle w:val="Verzeichnis1"/>
            <w:rPr>
              <w:rFonts w:eastAsiaTheme="minorEastAsia"/>
              <w:b w:val="0"/>
              <w:bCs w:val="0"/>
              <w:caps w:val="0"/>
              <w:noProof/>
              <w:sz w:val="24"/>
              <w:szCs w:val="24"/>
              <w:u w:val="none"/>
              <w:lang w:val="de-DE" w:eastAsia="de-DE"/>
            </w:rPr>
          </w:pPr>
          <w:hyperlink w:anchor="_Toc106024815" w:history="1">
            <w:r w:rsidRPr="000E72E0">
              <w:rPr>
                <w:rStyle w:val="Hyperlink"/>
                <w:rFonts w:eastAsia="Times New Roman"/>
                <w:noProof/>
                <w:lang w:eastAsia="de-DE"/>
              </w:rPr>
              <w:t>7. CLINICAL INVESTIGATION POPULATION</w:t>
            </w:r>
            <w:r>
              <w:rPr>
                <w:noProof/>
                <w:webHidden/>
              </w:rPr>
              <w:tab/>
            </w:r>
            <w:r>
              <w:rPr>
                <w:noProof/>
                <w:webHidden/>
              </w:rPr>
              <w:fldChar w:fldCharType="begin"/>
            </w:r>
            <w:r>
              <w:rPr>
                <w:noProof/>
                <w:webHidden/>
              </w:rPr>
              <w:instrText xml:space="preserve"> PAGEREF _Toc106024815 \h </w:instrText>
            </w:r>
            <w:r>
              <w:rPr>
                <w:noProof/>
                <w:webHidden/>
              </w:rPr>
            </w:r>
            <w:r>
              <w:rPr>
                <w:noProof/>
                <w:webHidden/>
              </w:rPr>
              <w:fldChar w:fldCharType="separate"/>
            </w:r>
            <w:r w:rsidR="00BE46B6">
              <w:rPr>
                <w:noProof/>
                <w:webHidden/>
              </w:rPr>
              <w:t>48</w:t>
            </w:r>
            <w:r>
              <w:rPr>
                <w:noProof/>
                <w:webHidden/>
              </w:rPr>
              <w:fldChar w:fldCharType="end"/>
            </w:r>
          </w:hyperlink>
        </w:p>
        <w:p w14:paraId="2E2A441E" w14:textId="6F2FB482"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16" w:history="1">
            <w:r w:rsidRPr="000E72E0">
              <w:rPr>
                <w:rStyle w:val="Hyperlink"/>
                <w:rFonts w:eastAsia="Times New Roman"/>
                <w:noProof/>
                <w:lang w:eastAsia="de-DE"/>
              </w:rPr>
              <w:t>7.1 Eligibility criteria</w:t>
            </w:r>
            <w:r>
              <w:rPr>
                <w:noProof/>
                <w:webHidden/>
              </w:rPr>
              <w:tab/>
            </w:r>
            <w:r>
              <w:rPr>
                <w:noProof/>
                <w:webHidden/>
              </w:rPr>
              <w:fldChar w:fldCharType="begin"/>
            </w:r>
            <w:r>
              <w:rPr>
                <w:noProof/>
                <w:webHidden/>
              </w:rPr>
              <w:instrText xml:space="preserve"> PAGEREF _Toc106024816 \h </w:instrText>
            </w:r>
            <w:r>
              <w:rPr>
                <w:noProof/>
                <w:webHidden/>
              </w:rPr>
            </w:r>
            <w:r>
              <w:rPr>
                <w:noProof/>
                <w:webHidden/>
              </w:rPr>
              <w:fldChar w:fldCharType="separate"/>
            </w:r>
            <w:r w:rsidR="00BE46B6">
              <w:rPr>
                <w:noProof/>
                <w:webHidden/>
              </w:rPr>
              <w:t>48</w:t>
            </w:r>
            <w:r>
              <w:rPr>
                <w:noProof/>
                <w:webHidden/>
              </w:rPr>
              <w:fldChar w:fldCharType="end"/>
            </w:r>
          </w:hyperlink>
        </w:p>
        <w:p w14:paraId="2683ED7F" w14:textId="143A421D"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17" w:history="1">
            <w:r w:rsidRPr="000E72E0">
              <w:rPr>
                <w:rStyle w:val="Hyperlink"/>
                <w:rFonts w:eastAsia="Times New Roman"/>
                <w:noProof/>
                <w:lang w:eastAsia="de-DE"/>
              </w:rPr>
              <w:t>7.2 Recruitment and screening</w:t>
            </w:r>
            <w:r>
              <w:rPr>
                <w:noProof/>
                <w:webHidden/>
              </w:rPr>
              <w:tab/>
            </w:r>
            <w:r>
              <w:rPr>
                <w:noProof/>
                <w:webHidden/>
              </w:rPr>
              <w:fldChar w:fldCharType="begin"/>
            </w:r>
            <w:r>
              <w:rPr>
                <w:noProof/>
                <w:webHidden/>
              </w:rPr>
              <w:instrText xml:space="preserve"> PAGEREF _Toc106024817 \h </w:instrText>
            </w:r>
            <w:r>
              <w:rPr>
                <w:noProof/>
                <w:webHidden/>
              </w:rPr>
            </w:r>
            <w:r>
              <w:rPr>
                <w:noProof/>
                <w:webHidden/>
              </w:rPr>
              <w:fldChar w:fldCharType="separate"/>
            </w:r>
            <w:r w:rsidR="00BE46B6">
              <w:rPr>
                <w:noProof/>
                <w:webHidden/>
              </w:rPr>
              <w:t>48</w:t>
            </w:r>
            <w:r>
              <w:rPr>
                <w:noProof/>
                <w:webHidden/>
              </w:rPr>
              <w:fldChar w:fldCharType="end"/>
            </w:r>
          </w:hyperlink>
        </w:p>
        <w:p w14:paraId="2E3AD643" w14:textId="1BAC452F"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18" w:history="1">
            <w:r w:rsidRPr="000E72E0">
              <w:rPr>
                <w:rStyle w:val="Hyperlink"/>
                <w:rFonts w:eastAsia="Times New Roman"/>
                <w:noProof/>
                <w:lang w:eastAsia="de-DE"/>
              </w:rPr>
              <w:t>7.3 Assignment to investigation groups</w:t>
            </w:r>
            <w:r>
              <w:rPr>
                <w:noProof/>
                <w:webHidden/>
              </w:rPr>
              <w:tab/>
            </w:r>
            <w:r>
              <w:rPr>
                <w:noProof/>
                <w:webHidden/>
              </w:rPr>
              <w:fldChar w:fldCharType="begin"/>
            </w:r>
            <w:r>
              <w:rPr>
                <w:noProof/>
                <w:webHidden/>
              </w:rPr>
              <w:instrText xml:space="preserve"> PAGEREF _Toc106024818 \h </w:instrText>
            </w:r>
            <w:r>
              <w:rPr>
                <w:noProof/>
                <w:webHidden/>
              </w:rPr>
            </w:r>
            <w:r>
              <w:rPr>
                <w:noProof/>
                <w:webHidden/>
              </w:rPr>
              <w:fldChar w:fldCharType="separate"/>
            </w:r>
            <w:r w:rsidR="00BE46B6">
              <w:rPr>
                <w:noProof/>
                <w:webHidden/>
              </w:rPr>
              <w:t>49</w:t>
            </w:r>
            <w:r>
              <w:rPr>
                <w:noProof/>
                <w:webHidden/>
              </w:rPr>
              <w:fldChar w:fldCharType="end"/>
            </w:r>
          </w:hyperlink>
        </w:p>
        <w:p w14:paraId="223A99DD" w14:textId="47C896F3"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19" w:history="1">
            <w:r w:rsidRPr="000E72E0">
              <w:rPr>
                <w:rStyle w:val="Hyperlink"/>
                <w:rFonts w:eastAsia="Times New Roman"/>
                <w:noProof/>
                <w:lang w:eastAsia="de-DE"/>
              </w:rPr>
              <w:t>7.4 Criteria for withdrawal / discontinuation of subjects</w:t>
            </w:r>
            <w:r>
              <w:rPr>
                <w:noProof/>
                <w:webHidden/>
              </w:rPr>
              <w:tab/>
            </w:r>
            <w:r>
              <w:rPr>
                <w:noProof/>
                <w:webHidden/>
              </w:rPr>
              <w:fldChar w:fldCharType="begin"/>
            </w:r>
            <w:r>
              <w:rPr>
                <w:noProof/>
                <w:webHidden/>
              </w:rPr>
              <w:instrText xml:space="preserve"> PAGEREF _Toc106024819 \h </w:instrText>
            </w:r>
            <w:r>
              <w:rPr>
                <w:noProof/>
                <w:webHidden/>
              </w:rPr>
            </w:r>
            <w:r>
              <w:rPr>
                <w:noProof/>
                <w:webHidden/>
              </w:rPr>
              <w:fldChar w:fldCharType="separate"/>
            </w:r>
            <w:r w:rsidR="00BE46B6">
              <w:rPr>
                <w:noProof/>
                <w:webHidden/>
              </w:rPr>
              <w:t>49</w:t>
            </w:r>
            <w:r>
              <w:rPr>
                <w:noProof/>
                <w:webHidden/>
              </w:rPr>
              <w:fldChar w:fldCharType="end"/>
            </w:r>
          </w:hyperlink>
        </w:p>
        <w:p w14:paraId="3D2D7EBD" w14:textId="29422AF6" w:rsidR="00C614E8" w:rsidRDefault="00C614E8">
          <w:pPr>
            <w:pStyle w:val="Verzeichnis1"/>
            <w:rPr>
              <w:rFonts w:eastAsiaTheme="minorEastAsia"/>
              <w:b w:val="0"/>
              <w:bCs w:val="0"/>
              <w:caps w:val="0"/>
              <w:noProof/>
              <w:sz w:val="24"/>
              <w:szCs w:val="24"/>
              <w:u w:val="none"/>
              <w:lang w:val="de-DE" w:eastAsia="de-DE"/>
            </w:rPr>
          </w:pPr>
          <w:hyperlink w:anchor="_Toc106024820" w:history="1">
            <w:r w:rsidRPr="000E72E0">
              <w:rPr>
                <w:rStyle w:val="Hyperlink"/>
                <w:rFonts w:eastAsia="Times New Roman"/>
                <w:noProof/>
                <w:lang w:eastAsia="de-DE"/>
              </w:rPr>
              <w:t>8. CLINICAL INVESTIGATION INTERVENTION</w:t>
            </w:r>
            <w:r>
              <w:rPr>
                <w:noProof/>
                <w:webHidden/>
              </w:rPr>
              <w:tab/>
            </w:r>
            <w:r>
              <w:rPr>
                <w:noProof/>
                <w:webHidden/>
              </w:rPr>
              <w:fldChar w:fldCharType="begin"/>
            </w:r>
            <w:r>
              <w:rPr>
                <w:noProof/>
                <w:webHidden/>
              </w:rPr>
              <w:instrText xml:space="preserve"> PAGEREF _Toc106024820 \h </w:instrText>
            </w:r>
            <w:r>
              <w:rPr>
                <w:noProof/>
                <w:webHidden/>
              </w:rPr>
            </w:r>
            <w:r>
              <w:rPr>
                <w:noProof/>
                <w:webHidden/>
              </w:rPr>
              <w:fldChar w:fldCharType="separate"/>
            </w:r>
            <w:r w:rsidR="00BE46B6">
              <w:rPr>
                <w:noProof/>
                <w:webHidden/>
              </w:rPr>
              <w:t>50</w:t>
            </w:r>
            <w:r>
              <w:rPr>
                <w:noProof/>
                <w:webHidden/>
              </w:rPr>
              <w:fldChar w:fldCharType="end"/>
            </w:r>
          </w:hyperlink>
        </w:p>
        <w:p w14:paraId="1563EF21" w14:textId="6D4F6572"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21" w:history="1">
            <w:r w:rsidRPr="000E72E0">
              <w:rPr>
                <w:rStyle w:val="Hyperlink"/>
                <w:rFonts w:eastAsia="Times New Roman"/>
                <w:noProof/>
                <w:lang w:eastAsia="de-DE"/>
              </w:rPr>
              <w:t>8.1 Identity of the medical device under investigation</w:t>
            </w:r>
            <w:r>
              <w:rPr>
                <w:noProof/>
                <w:webHidden/>
              </w:rPr>
              <w:tab/>
            </w:r>
            <w:r>
              <w:rPr>
                <w:noProof/>
                <w:webHidden/>
              </w:rPr>
              <w:fldChar w:fldCharType="begin"/>
            </w:r>
            <w:r>
              <w:rPr>
                <w:noProof/>
                <w:webHidden/>
              </w:rPr>
              <w:instrText xml:space="preserve"> PAGEREF _Toc106024821 \h </w:instrText>
            </w:r>
            <w:r>
              <w:rPr>
                <w:noProof/>
                <w:webHidden/>
              </w:rPr>
            </w:r>
            <w:r>
              <w:rPr>
                <w:noProof/>
                <w:webHidden/>
              </w:rPr>
              <w:fldChar w:fldCharType="separate"/>
            </w:r>
            <w:r w:rsidR="00BE46B6">
              <w:rPr>
                <w:noProof/>
                <w:webHidden/>
              </w:rPr>
              <w:t>50</w:t>
            </w:r>
            <w:r>
              <w:rPr>
                <w:noProof/>
                <w:webHidden/>
              </w:rPr>
              <w:fldChar w:fldCharType="end"/>
            </w:r>
          </w:hyperlink>
        </w:p>
        <w:p w14:paraId="35D98FFE" w14:textId="36F23A56" w:rsidR="00C614E8" w:rsidRDefault="00C614E8">
          <w:pPr>
            <w:pStyle w:val="Verzeichnis3"/>
            <w:tabs>
              <w:tab w:val="right" w:leader="dot" w:pos="9054"/>
            </w:tabs>
            <w:rPr>
              <w:rFonts w:eastAsiaTheme="minorEastAsia"/>
              <w:smallCaps w:val="0"/>
              <w:noProof/>
              <w:sz w:val="24"/>
              <w:szCs w:val="24"/>
              <w:lang w:val="de-DE" w:eastAsia="de-DE"/>
            </w:rPr>
          </w:pPr>
          <w:hyperlink w:anchor="_Toc106024822" w:history="1">
            <w:r w:rsidRPr="000E72E0">
              <w:rPr>
                <w:rStyle w:val="Hyperlink"/>
                <w:rFonts w:eastAsia="Times New Roman"/>
                <w:noProof/>
                <w:lang w:eastAsia="de-DE"/>
              </w:rPr>
              <w:t>8.1.1 Experimental Intervention (medical device)</w:t>
            </w:r>
            <w:r>
              <w:rPr>
                <w:noProof/>
                <w:webHidden/>
              </w:rPr>
              <w:tab/>
            </w:r>
            <w:r>
              <w:rPr>
                <w:noProof/>
                <w:webHidden/>
              </w:rPr>
              <w:fldChar w:fldCharType="begin"/>
            </w:r>
            <w:r>
              <w:rPr>
                <w:noProof/>
                <w:webHidden/>
              </w:rPr>
              <w:instrText xml:space="preserve"> PAGEREF _Toc106024822 \h </w:instrText>
            </w:r>
            <w:r>
              <w:rPr>
                <w:noProof/>
                <w:webHidden/>
              </w:rPr>
            </w:r>
            <w:r>
              <w:rPr>
                <w:noProof/>
                <w:webHidden/>
              </w:rPr>
              <w:fldChar w:fldCharType="separate"/>
            </w:r>
            <w:r w:rsidR="00BE46B6">
              <w:rPr>
                <w:noProof/>
                <w:webHidden/>
              </w:rPr>
              <w:t>50</w:t>
            </w:r>
            <w:r>
              <w:rPr>
                <w:noProof/>
                <w:webHidden/>
              </w:rPr>
              <w:fldChar w:fldCharType="end"/>
            </w:r>
          </w:hyperlink>
        </w:p>
        <w:p w14:paraId="7675D64A" w14:textId="053401E6" w:rsidR="00C614E8" w:rsidRDefault="00C614E8">
          <w:pPr>
            <w:pStyle w:val="Verzeichnis3"/>
            <w:tabs>
              <w:tab w:val="right" w:leader="dot" w:pos="9054"/>
            </w:tabs>
            <w:rPr>
              <w:rFonts w:eastAsiaTheme="minorEastAsia"/>
              <w:smallCaps w:val="0"/>
              <w:noProof/>
              <w:sz w:val="24"/>
              <w:szCs w:val="24"/>
              <w:lang w:val="de-DE" w:eastAsia="de-DE"/>
            </w:rPr>
          </w:pPr>
          <w:hyperlink w:anchor="_Toc106024823" w:history="1">
            <w:r w:rsidRPr="000E72E0">
              <w:rPr>
                <w:rStyle w:val="Hyperlink"/>
                <w:rFonts w:eastAsia="Times New Roman"/>
                <w:noProof/>
                <w:lang w:eastAsia="de-DE"/>
              </w:rPr>
              <w:t>8.1.2 Control Intervention (standard/routine/comparator)</w:t>
            </w:r>
            <w:r>
              <w:rPr>
                <w:noProof/>
                <w:webHidden/>
              </w:rPr>
              <w:tab/>
            </w:r>
            <w:r>
              <w:rPr>
                <w:noProof/>
                <w:webHidden/>
              </w:rPr>
              <w:fldChar w:fldCharType="begin"/>
            </w:r>
            <w:r>
              <w:rPr>
                <w:noProof/>
                <w:webHidden/>
              </w:rPr>
              <w:instrText xml:space="preserve"> PAGEREF _Toc106024823 \h </w:instrText>
            </w:r>
            <w:r>
              <w:rPr>
                <w:noProof/>
                <w:webHidden/>
              </w:rPr>
            </w:r>
            <w:r>
              <w:rPr>
                <w:noProof/>
                <w:webHidden/>
              </w:rPr>
              <w:fldChar w:fldCharType="separate"/>
            </w:r>
            <w:r w:rsidR="00BE46B6">
              <w:rPr>
                <w:noProof/>
                <w:webHidden/>
              </w:rPr>
              <w:t>50</w:t>
            </w:r>
            <w:r>
              <w:rPr>
                <w:noProof/>
                <w:webHidden/>
              </w:rPr>
              <w:fldChar w:fldCharType="end"/>
            </w:r>
          </w:hyperlink>
        </w:p>
        <w:p w14:paraId="21AADEFA" w14:textId="352D0C31" w:rsidR="00C614E8" w:rsidRDefault="00C614E8">
          <w:pPr>
            <w:pStyle w:val="Verzeichnis3"/>
            <w:tabs>
              <w:tab w:val="right" w:leader="dot" w:pos="9054"/>
            </w:tabs>
            <w:rPr>
              <w:rFonts w:eastAsiaTheme="minorEastAsia"/>
              <w:smallCaps w:val="0"/>
              <w:noProof/>
              <w:sz w:val="24"/>
              <w:szCs w:val="24"/>
              <w:lang w:val="de-DE" w:eastAsia="de-DE"/>
            </w:rPr>
          </w:pPr>
          <w:hyperlink w:anchor="_Toc106024824" w:history="1">
            <w:r w:rsidRPr="000E72E0">
              <w:rPr>
                <w:rStyle w:val="Hyperlink"/>
                <w:rFonts w:eastAsia="Times New Roman"/>
                <w:noProof/>
                <w:lang w:eastAsia="de-DE"/>
              </w:rPr>
              <w:t>8.1.3 Labelling and Supply (re-supply)</w:t>
            </w:r>
            <w:r>
              <w:rPr>
                <w:noProof/>
                <w:webHidden/>
              </w:rPr>
              <w:tab/>
            </w:r>
            <w:r>
              <w:rPr>
                <w:noProof/>
                <w:webHidden/>
              </w:rPr>
              <w:fldChar w:fldCharType="begin"/>
            </w:r>
            <w:r>
              <w:rPr>
                <w:noProof/>
                <w:webHidden/>
              </w:rPr>
              <w:instrText xml:space="preserve"> PAGEREF _Toc106024824 \h </w:instrText>
            </w:r>
            <w:r>
              <w:rPr>
                <w:noProof/>
                <w:webHidden/>
              </w:rPr>
            </w:r>
            <w:r>
              <w:rPr>
                <w:noProof/>
                <w:webHidden/>
              </w:rPr>
              <w:fldChar w:fldCharType="separate"/>
            </w:r>
            <w:r w:rsidR="00BE46B6">
              <w:rPr>
                <w:noProof/>
                <w:webHidden/>
              </w:rPr>
              <w:t>50</w:t>
            </w:r>
            <w:r>
              <w:rPr>
                <w:noProof/>
                <w:webHidden/>
              </w:rPr>
              <w:fldChar w:fldCharType="end"/>
            </w:r>
          </w:hyperlink>
        </w:p>
        <w:p w14:paraId="3338EDAB" w14:textId="6510145D" w:rsidR="00C614E8" w:rsidRDefault="00C614E8">
          <w:pPr>
            <w:pStyle w:val="Verzeichnis3"/>
            <w:tabs>
              <w:tab w:val="right" w:leader="dot" w:pos="9054"/>
            </w:tabs>
            <w:rPr>
              <w:rFonts w:eastAsiaTheme="minorEastAsia"/>
              <w:smallCaps w:val="0"/>
              <w:noProof/>
              <w:sz w:val="24"/>
              <w:szCs w:val="24"/>
              <w:lang w:val="de-DE" w:eastAsia="de-DE"/>
            </w:rPr>
          </w:pPr>
          <w:hyperlink w:anchor="_Toc106024825" w:history="1">
            <w:r w:rsidRPr="000E72E0">
              <w:rPr>
                <w:rStyle w:val="Hyperlink"/>
                <w:rFonts w:eastAsia="Times New Roman"/>
                <w:noProof/>
                <w:lang w:eastAsia="de-DE"/>
              </w:rPr>
              <w:t>8.1.4 Storage Conditions</w:t>
            </w:r>
            <w:r>
              <w:rPr>
                <w:noProof/>
                <w:webHidden/>
              </w:rPr>
              <w:tab/>
            </w:r>
            <w:r>
              <w:rPr>
                <w:noProof/>
                <w:webHidden/>
              </w:rPr>
              <w:fldChar w:fldCharType="begin"/>
            </w:r>
            <w:r>
              <w:rPr>
                <w:noProof/>
                <w:webHidden/>
              </w:rPr>
              <w:instrText xml:space="preserve"> PAGEREF _Toc106024825 \h </w:instrText>
            </w:r>
            <w:r>
              <w:rPr>
                <w:noProof/>
                <w:webHidden/>
              </w:rPr>
            </w:r>
            <w:r>
              <w:rPr>
                <w:noProof/>
                <w:webHidden/>
              </w:rPr>
              <w:fldChar w:fldCharType="separate"/>
            </w:r>
            <w:r w:rsidR="00BE46B6">
              <w:rPr>
                <w:noProof/>
                <w:webHidden/>
              </w:rPr>
              <w:t>50</w:t>
            </w:r>
            <w:r>
              <w:rPr>
                <w:noProof/>
                <w:webHidden/>
              </w:rPr>
              <w:fldChar w:fldCharType="end"/>
            </w:r>
          </w:hyperlink>
        </w:p>
        <w:p w14:paraId="2A029296" w14:textId="14278D22"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26" w:history="1">
            <w:r w:rsidRPr="000E72E0">
              <w:rPr>
                <w:rStyle w:val="Hyperlink"/>
                <w:rFonts w:eastAsia="Times New Roman"/>
                <w:noProof/>
                <w:lang w:eastAsia="de-DE"/>
              </w:rPr>
              <w:t>8.2 Discontinuation or modifications of the intervention</w:t>
            </w:r>
            <w:r>
              <w:rPr>
                <w:noProof/>
                <w:webHidden/>
              </w:rPr>
              <w:tab/>
            </w:r>
            <w:r>
              <w:rPr>
                <w:noProof/>
                <w:webHidden/>
              </w:rPr>
              <w:fldChar w:fldCharType="begin"/>
            </w:r>
            <w:r>
              <w:rPr>
                <w:noProof/>
                <w:webHidden/>
              </w:rPr>
              <w:instrText xml:space="preserve"> PAGEREF _Toc106024826 \h </w:instrText>
            </w:r>
            <w:r>
              <w:rPr>
                <w:noProof/>
                <w:webHidden/>
              </w:rPr>
            </w:r>
            <w:r>
              <w:rPr>
                <w:noProof/>
                <w:webHidden/>
              </w:rPr>
              <w:fldChar w:fldCharType="separate"/>
            </w:r>
            <w:r w:rsidR="00BE46B6">
              <w:rPr>
                <w:noProof/>
                <w:webHidden/>
              </w:rPr>
              <w:t>50</w:t>
            </w:r>
            <w:r>
              <w:rPr>
                <w:noProof/>
                <w:webHidden/>
              </w:rPr>
              <w:fldChar w:fldCharType="end"/>
            </w:r>
          </w:hyperlink>
        </w:p>
        <w:p w14:paraId="3FBE59B0" w14:textId="4FD1D4D5"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27" w:history="1">
            <w:r w:rsidRPr="000E72E0">
              <w:rPr>
                <w:rStyle w:val="Hyperlink"/>
                <w:rFonts w:eastAsia="Times New Roman"/>
                <w:noProof/>
                <w:lang w:eastAsia="de-DE"/>
              </w:rPr>
              <w:t>8.3 Compliance with clinical investigation intervention</w:t>
            </w:r>
            <w:r>
              <w:rPr>
                <w:noProof/>
                <w:webHidden/>
              </w:rPr>
              <w:tab/>
            </w:r>
            <w:r>
              <w:rPr>
                <w:noProof/>
                <w:webHidden/>
              </w:rPr>
              <w:fldChar w:fldCharType="begin"/>
            </w:r>
            <w:r>
              <w:rPr>
                <w:noProof/>
                <w:webHidden/>
              </w:rPr>
              <w:instrText xml:space="preserve"> PAGEREF _Toc106024827 \h </w:instrText>
            </w:r>
            <w:r>
              <w:rPr>
                <w:noProof/>
                <w:webHidden/>
              </w:rPr>
            </w:r>
            <w:r>
              <w:rPr>
                <w:noProof/>
                <w:webHidden/>
              </w:rPr>
              <w:fldChar w:fldCharType="separate"/>
            </w:r>
            <w:r w:rsidR="00BE46B6">
              <w:rPr>
                <w:noProof/>
                <w:webHidden/>
              </w:rPr>
              <w:t>51</w:t>
            </w:r>
            <w:r>
              <w:rPr>
                <w:noProof/>
                <w:webHidden/>
              </w:rPr>
              <w:fldChar w:fldCharType="end"/>
            </w:r>
          </w:hyperlink>
        </w:p>
        <w:p w14:paraId="04837C93" w14:textId="5FE5E602"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28" w:history="1">
            <w:r w:rsidRPr="000E72E0">
              <w:rPr>
                <w:rStyle w:val="Hyperlink"/>
                <w:rFonts w:eastAsia="Times New Roman"/>
                <w:noProof/>
                <w:lang w:eastAsia="de-DE"/>
              </w:rPr>
              <w:t>8.4 Data Collection and Follow-up for withdrawn subjects</w:t>
            </w:r>
            <w:r>
              <w:rPr>
                <w:noProof/>
                <w:webHidden/>
              </w:rPr>
              <w:tab/>
            </w:r>
            <w:r>
              <w:rPr>
                <w:noProof/>
                <w:webHidden/>
              </w:rPr>
              <w:fldChar w:fldCharType="begin"/>
            </w:r>
            <w:r>
              <w:rPr>
                <w:noProof/>
                <w:webHidden/>
              </w:rPr>
              <w:instrText xml:space="preserve"> PAGEREF _Toc106024828 \h </w:instrText>
            </w:r>
            <w:r>
              <w:rPr>
                <w:noProof/>
                <w:webHidden/>
              </w:rPr>
            </w:r>
            <w:r>
              <w:rPr>
                <w:noProof/>
                <w:webHidden/>
              </w:rPr>
              <w:fldChar w:fldCharType="separate"/>
            </w:r>
            <w:r w:rsidR="00BE46B6">
              <w:rPr>
                <w:noProof/>
                <w:webHidden/>
              </w:rPr>
              <w:t>51</w:t>
            </w:r>
            <w:r>
              <w:rPr>
                <w:noProof/>
                <w:webHidden/>
              </w:rPr>
              <w:fldChar w:fldCharType="end"/>
            </w:r>
          </w:hyperlink>
        </w:p>
        <w:p w14:paraId="434EB964" w14:textId="038C4876"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29" w:history="1">
            <w:r w:rsidRPr="000E72E0">
              <w:rPr>
                <w:rStyle w:val="Hyperlink"/>
                <w:rFonts w:eastAsia="Times New Roman"/>
                <w:noProof/>
                <w:lang w:eastAsia="de-DE"/>
              </w:rPr>
              <w:t>8.5 Clinical investigation specific preventive measures</w:t>
            </w:r>
            <w:r>
              <w:rPr>
                <w:noProof/>
                <w:webHidden/>
              </w:rPr>
              <w:tab/>
            </w:r>
            <w:r>
              <w:rPr>
                <w:noProof/>
                <w:webHidden/>
              </w:rPr>
              <w:fldChar w:fldCharType="begin"/>
            </w:r>
            <w:r>
              <w:rPr>
                <w:noProof/>
                <w:webHidden/>
              </w:rPr>
              <w:instrText xml:space="preserve"> PAGEREF _Toc106024829 \h </w:instrText>
            </w:r>
            <w:r>
              <w:rPr>
                <w:noProof/>
                <w:webHidden/>
              </w:rPr>
            </w:r>
            <w:r>
              <w:rPr>
                <w:noProof/>
                <w:webHidden/>
              </w:rPr>
              <w:fldChar w:fldCharType="separate"/>
            </w:r>
            <w:r w:rsidR="00BE46B6">
              <w:rPr>
                <w:noProof/>
                <w:webHidden/>
              </w:rPr>
              <w:t>51</w:t>
            </w:r>
            <w:r>
              <w:rPr>
                <w:noProof/>
                <w:webHidden/>
              </w:rPr>
              <w:fldChar w:fldCharType="end"/>
            </w:r>
          </w:hyperlink>
        </w:p>
        <w:p w14:paraId="3E2B0EB0" w14:textId="0C7D26CE"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30" w:history="1">
            <w:r w:rsidRPr="000E72E0">
              <w:rPr>
                <w:rStyle w:val="Hyperlink"/>
                <w:rFonts w:eastAsia="Times New Roman"/>
                <w:noProof/>
                <w:lang w:eastAsia="de-DE"/>
              </w:rPr>
              <w:t>8.6 Concomitant Interventions (treatments)</w:t>
            </w:r>
            <w:r>
              <w:rPr>
                <w:noProof/>
                <w:webHidden/>
              </w:rPr>
              <w:tab/>
            </w:r>
            <w:r>
              <w:rPr>
                <w:noProof/>
                <w:webHidden/>
              </w:rPr>
              <w:fldChar w:fldCharType="begin"/>
            </w:r>
            <w:r>
              <w:rPr>
                <w:noProof/>
                <w:webHidden/>
              </w:rPr>
              <w:instrText xml:space="preserve"> PAGEREF _Toc106024830 \h </w:instrText>
            </w:r>
            <w:r>
              <w:rPr>
                <w:noProof/>
                <w:webHidden/>
              </w:rPr>
            </w:r>
            <w:r>
              <w:rPr>
                <w:noProof/>
                <w:webHidden/>
              </w:rPr>
              <w:fldChar w:fldCharType="separate"/>
            </w:r>
            <w:r w:rsidR="00BE46B6">
              <w:rPr>
                <w:noProof/>
                <w:webHidden/>
              </w:rPr>
              <w:t>51</w:t>
            </w:r>
            <w:r>
              <w:rPr>
                <w:noProof/>
                <w:webHidden/>
              </w:rPr>
              <w:fldChar w:fldCharType="end"/>
            </w:r>
          </w:hyperlink>
        </w:p>
        <w:p w14:paraId="14DF5C38" w14:textId="7F1A8C88"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31" w:history="1">
            <w:r w:rsidRPr="000E72E0">
              <w:rPr>
                <w:rStyle w:val="Hyperlink"/>
                <w:rFonts w:eastAsia="Times New Roman"/>
                <w:noProof/>
                <w:lang w:eastAsia="de-DE"/>
              </w:rPr>
              <w:t>8.7 Medical Device Accountability</w:t>
            </w:r>
            <w:r>
              <w:rPr>
                <w:noProof/>
                <w:webHidden/>
              </w:rPr>
              <w:tab/>
            </w:r>
            <w:r>
              <w:rPr>
                <w:noProof/>
                <w:webHidden/>
              </w:rPr>
              <w:fldChar w:fldCharType="begin"/>
            </w:r>
            <w:r>
              <w:rPr>
                <w:noProof/>
                <w:webHidden/>
              </w:rPr>
              <w:instrText xml:space="preserve"> PAGEREF _Toc106024831 \h </w:instrText>
            </w:r>
            <w:r>
              <w:rPr>
                <w:noProof/>
                <w:webHidden/>
              </w:rPr>
            </w:r>
            <w:r>
              <w:rPr>
                <w:noProof/>
                <w:webHidden/>
              </w:rPr>
              <w:fldChar w:fldCharType="separate"/>
            </w:r>
            <w:r w:rsidR="00BE46B6">
              <w:rPr>
                <w:noProof/>
                <w:webHidden/>
              </w:rPr>
              <w:t>51</w:t>
            </w:r>
            <w:r>
              <w:rPr>
                <w:noProof/>
                <w:webHidden/>
              </w:rPr>
              <w:fldChar w:fldCharType="end"/>
            </w:r>
          </w:hyperlink>
        </w:p>
        <w:p w14:paraId="57E1817F" w14:textId="44CCF09C"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32" w:history="1">
            <w:r w:rsidRPr="000E72E0">
              <w:rPr>
                <w:rStyle w:val="Hyperlink"/>
                <w:rFonts w:eastAsia="Times New Roman"/>
                <w:noProof/>
                <w:lang w:eastAsia="de-DE"/>
              </w:rPr>
              <w:t>8.8 Return, Analysis or Destruction of the Medical Device</w:t>
            </w:r>
            <w:r>
              <w:rPr>
                <w:noProof/>
                <w:webHidden/>
              </w:rPr>
              <w:tab/>
            </w:r>
            <w:r>
              <w:rPr>
                <w:noProof/>
                <w:webHidden/>
              </w:rPr>
              <w:fldChar w:fldCharType="begin"/>
            </w:r>
            <w:r>
              <w:rPr>
                <w:noProof/>
                <w:webHidden/>
              </w:rPr>
              <w:instrText xml:space="preserve"> PAGEREF _Toc106024832 \h </w:instrText>
            </w:r>
            <w:r>
              <w:rPr>
                <w:noProof/>
                <w:webHidden/>
              </w:rPr>
            </w:r>
            <w:r>
              <w:rPr>
                <w:noProof/>
                <w:webHidden/>
              </w:rPr>
              <w:fldChar w:fldCharType="separate"/>
            </w:r>
            <w:r w:rsidR="00BE46B6">
              <w:rPr>
                <w:noProof/>
                <w:webHidden/>
              </w:rPr>
              <w:t>51</w:t>
            </w:r>
            <w:r>
              <w:rPr>
                <w:noProof/>
                <w:webHidden/>
              </w:rPr>
              <w:fldChar w:fldCharType="end"/>
            </w:r>
          </w:hyperlink>
        </w:p>
        <w:p w14:paraId="0131C4F9" w14:textId="3A68507A" w:rsidR="00C614E8" w:rsidRDefault="00C614E8">
          <w:pPr>
            <w:pStyle w:val="Verzeichnis1"/>
            <w:rPr>
              <w:rFonts w:eastAsiaTheme="minorEastAsia"/>
              <w:b w:val="0"/>
              <w:bCs w:val="0"/>
              <w:caps w:val="0"/>
              <w:noProof/>
              <w:sz w:val="24"/>
              <w:szCs w:val="24"/>
              <w:u w:val="none"/>
              <w:lang w:val="de-DE" w:eastAsia="de-DE"/>
            </w:rPr>
          </w:pPr>
          <w:hyperlink w:anchor="_Toc106024833" w:history="1">
            <w:r w:rsidRPr="000E72E0">
              <w:rPr>
                <w:rStyle w:val="Hyperlink"/>
                <w:rFonts w:eastAsia="Times New Roman"/>
                <w:noProof/>
                <w:lang w:eastAsia="de-DE"/>
              </w:rPr>
              <w:t>9. CLINICAL INVESTIGATION ASSESSMENTS</w:t>
            </w:r>
            <w:r>
              <w:rPr>
                <w:noProof/>
                <w:webHidden/>
              </w:rPr>
              <w:tab/>
            </w:r>
            <w:r>
              <w:rPr>
                <w:noProof/>
                <w:webHidden/>
              </w:rPr>
              <w:fldChar w:fldCharType="begin"/>
            </w:r>
            <w:r>
              <w:rPr>
                <w:noProof/>
                <w:webHidden/>
              </w:rPr>
              <w:instrText xml:space="preserve"> PAGEREF _Toc106024833 \h </w:instrText>
            </w:r>
            <w:r>
              <w:rPr>
                <w:noProof/>
                <w:webHidden/>
              </w:rPr>
            </w:r>
            <w:r>
              <w:rPr>
                <w:noProof/>
                <w:webHidden/>
              </w:rPr>
              <w:fldChar w:fldCharType="separate"/>
            </w:r>
            <w:r w:rsidR="00BE46B6">
              <w:rPr>
                <w:noProof/>
                <w:webHidden/>
              </w:rPr>
              <w:t>52</w:t>
            </w:r>
            <w:r>
              <w:rPr>
                <w:noProof/>
                <w:webHidden/>
              </w:rPr>
              <w:fldChar w:fldCharType="end"/>
            </w:r>
          </w:hyperlink>
        </w:p>
        <w:p w14:paraId="6D5E4425" w14:textId="23793FAA"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34" w:history="1">
            <w:r w:rsidRPr="000E72E0">
              <w:rPr>
                <w:rStyle w:val="Hyperlink"/>
                <w:rFonts w:eastAsia="Times New Roman"/>
                <w:noProof/>
                <w:lang w:eastAsia="de-DE"/>
              </w:rPr>
              <w:t>9.1 Clinical investigation flow chart/ table of clinical investigation procedures and assessments</w:t>
            </w:r>
            <w:r>
              <w:rPr>
                <w:noProof/>
                <w:webHidden/>
              </w:rPr>
              <w:tab/>
            </w:r>
            <w:r>
              <w:rPr>
                <w:noProof/>
                <w:webHidden/>
              </w:rPr>
              <w:fldChar w:fldCharType="begin"/>
            </w:r>
            <w:r>
              <w:rPr>
                <w:noProof/>
                <w:webHidden/>
              </w:rPr>
              <w:instrText xml:space="preserve"> PAGEREF _Toc106024834 \h </w:instrText>
            </w:r>
            <w:r>
              <w:rPr>
                <w:noProof/>
                <w:webHidden/>
              </w:rPr>
            </w:r>
            <w:r>
              <w:rPr>
                <w:noProof/>
                <w:webHidden/>
              </w:rPr>
              <w:fldChar w:fldCharType="separate"/>
            </w:r>
            <w:r w:rsidR="00BE46B6">
              <w:rPr>
                <w:noProof/>
                <w:webHidden/>
              </w:rPr>
              <w:t>52</w:t>
            </w:r>
            <w:r>
              <w:rPr>
                <w:noProof/>
                <w:webHidden/>
              </w:rPr>
              <w:fldChar w:fldCharType="end"/>
            </w:r>
          </w:hyperlink>
        </w:p>
        <w:p w14:paraId="5469286B" w14:textId="02B36FD3"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35" w:history="1">
            <w:r w:rsidRPr="000E72E0">
              <w:rPr>
                <w:rStyle w:val="Hyperlink"/>
                <w:rFonts w:eastAsia="Times New Roman"/>
                <w:noProof/>
                <w:lang w:eastAsia="de-DE"/>
              </w:rPr>
              <w:t>9.2 Assessments of outcomes</w:t>
            </w:r>
            <w:r>
              <w:rPr>
                <w:noProof/>
                <w:webHidden/>
              </w:rPr>
              <w:tab/>
            </w:r>
            <w:r>
              <w:rPr>
                <w:noProof/>
                <w:webHidden/>
              </w:rPr>
              <w:fldChar w:fldCharType="begin"/>
            </w:r>
            <w:r>
              <w:rPr>
                <w:noProof/>
                <w:webHidden/>
              </w:rPr>
              <w:instrText xml:space="preserve"> PAGEREF _Toc106024835 \h </w:instrText>
            </w:r>
            <w:r>
              <w:rPr>
                <w:noProof/>
                <w:webHidden/>
              </w:rPr>
            </w:r>
            <w:r>
              <w:rPr>
                <w:noProof/>
                <w:webHidden/>
              </w:rPr>
              <w:fldChar w:fldCharType="separate"/>
            </w:r>
            <w:r w:rsidR="00BE46B6">
              <w:rPr>
                <w:noProof/>
                <w:webHidden/>
              </w:rPr>
              <w:t>54</w:t>
            </w:r>
            <w:r>
              <w:rPr>
                <w:noProof/>
                <w:webHidden/>
              </w:rPr>
              <w:fldChar w:fldCharType="end"/>
            </w:r>
          </w:hyperlink>
        </w:p>
        <w:p w14:paraId="61406251" w14:textId="7721352D" w:rsidR="00C614E8" w:rsidRDefault="00C614E8">
          <w:pPr>
            <w:pStyle w:val="Verzeichnis3"/>
            <w:tabs>
              <w:tab w:val="right" w:leader="dot" w:pos="9054"/>
            </w:tabs>
            <w:rPr>
              <w:rFonts w:eastAsiaTheme="minorEastAsia"/>
              <w:smallCaps w:val="0"/>
              <w:noProof/>
              <w:sz w:val="24"/>
              <w:szCs w:val="24"/>
              <w:lang w:val="de-DE" w:eastAsia="de-DE"/>
            </w:rPr>
          </w:pPr>
          <w:hyperlink w:anchor="_Toc106024836" w:history="1">
            <w:r w:rsidRPr="000E72E0">
              <w:rPr>
                <w:rStyle w:val="Hyperlink"/>
                <w:rFonts w:eastAsia="Times New Roman"/>
                <w:noProof/>
                <w:lang w:eastAsia="de-DE"/>
              </w:rPr>
              <w:t>9.2.1 Assessment of primary outcome</w:t>
            </w:r>
            <w:r>
              <w:rPr>
                <w:noProof/>
                <w:webHidden/>
              </w:rPr>
              <w:tab/>
            </w:r>
            <w:r>
              <w:rPr>
                <w:noProof/>
                <w:webHidden/>
              </w:rPr>
              <w:fldChar w:fldCharType="begin"/>
            </w:r>
            <w:r>
              <w:rPr>
                <w:noProof/>
                <w:webHidden/>
              </w:rPr>
              <w:instrText xml:space="preserve"> PAGEREF _Toc106024836 \h </w:instrText>
            </w:r>
            <w:r>
              <w:rPr>
                <w:noProof/>
                <w:webHidden/>
              </w:rPr>
            </w:r>
            <w:r>
              <w:rPr>
                <w:noProof/>
                <w:webHidden/>
              </w:rPr>
              <w:fldChar w:fldCharType="separate"/>
            </w:r>
            <w:r w:rsidR="00BE46B6">
              <w:rPr>
                <w:noProof/>
                <w:webHidden/>
              </w:rPr>
              <w:t>55</w:t>
            </w:r>
            <w:r>
              <w:rPr>
                <w:noProof/>
                <w:webHidden/>
              </w:rPr>
              <w:fldChar w:fldCharType="end"/>
            </w:r>
          </w:hyperlink>
        </w:p>
        <w:p w14:paraId="7E08A845" w14:textId="77CF74BA" w:rsidR="00C614E8" w:rsidRDefault="00C614E8">
          <w:pPr>
            <w:pStyle w:val="Verzeichnis3"/>
            <w:tabs>
              <w:tab w:val="right" w:leader="dot" w:pos="9054"/>
            </w:tabs>
            <w:rPr>
              <w:rFonts w:eastAsiaTheme="minorEastAsia"/>
              <w:smallCaps w:val="0"/>
              <w:noProof/>
              <w:sz w:val="24"/>
              <w:szCs w:val="24"/>
              <w:lang w:val="de-DE" w:eastAsia="de-DE"/>
            </w:rPr>
          </w:pPr>
          <w:hyperlink w:anchor="_Toc106024837" w:history="1">
            <w:r w:rsidRPr="000E72E0">
              <w:rPr>
                <w:rStyle w:val="Hyperlink"/>
                <w:rFonts w:eastAsia="Times New Roman"/>
                <w:noProof/>
                <w:lang w:eastAsia="de-DE"/>
              </w:rPr>
              <w:t>9.2.2 Assessment of secondary outcomes</w:t>
            </w:r>
            <w:r>
              <w:rPr>
                <w:noProof/>
                <w:webHidden/>
              </w:rPr>
              <w:tab/>
            </w:r>
            <w:r>
              <w:rPr>
                <w:noProof/>
                <w:webHidden/>
              </w:rPr>
              <w:fldChar w:fldCharType="begin"/>
            </w:r>
            <w:r>
              <w:rPr>
                <w:noProof/>
                <w:webHidden/>
              </w:rPr>
              <w:instrText xml:space="preserve"> PAGEREF _Toc106024837 \h </w:instrText>
            </w:r>
            <w:r>
              <w:rPr>
                <w:noProof/>
                <w:webHidden/>
              </w:rPr>
            </w:r>
            <w:r>
              <w:rPr>
                <w:noProof/>
                <w:webHidden/>
              </w:rPr>
              <w:fldChar w:fldCharType="separate"/>
            </w:r>
            <w:r w:rsidR="00BE46B6">
              <w:rPr>
                <w:noProof/>
                <w:webHidden/>
              </w:rPr>
              <w:t>55</w:t>
            </w:r>
            <w:r>
              <w:rPr>
                <w:noProof/>
                <w:webHidden/>
              </w:rPr>
              <w:fldChar w:fldCharType="end"/>
            </w:r>
          </w:hyperlink>
        </w:p>
        <w:p w14:paraId="2D2C6005" w14:textId="50C3332E" w:rsidR="00C614E8" w:rsidRDefault="00C614E8">
          <w:pPr>
            <w:pStyle w:val="Verzeichnis3"/>
            <w:tabs>
              <w:tab w:val="right" w:leader="dot" w:pos="9054"/>
            </w:tabs>
            <w:rPr>
              <w:rFonts w:eastAsiaTheme="minorEastAsia"/>
              <w:smallCaps w:val="0"/>
              <w:noProof/>
              <w:sz w:val="24"/>
              <w:szCs w:val="24"/>
              <w:lang w:val="de-DE" w:eastAsia="de-DE"/>
            </w:rPr>
          </w:pPr>
          <w:hyperlink w:anchor="_Toc106024838" w:history="1">
            <w:r w:rsidRPr="000E72E0">
              <w:rPr>
                <w:rStyle w:val="Hyperlink"/>
                <w:rFonts w:eastAsia="Times New Roman"/>
                <w:noProof/>
                <w:lang w:eastAsia="de-DE"/>
              </w:rPr>
              <w:t>9.2.3 Assessment of other outcomes of interest</w:t>
            </w:r>
            <w:r>
              <w:rPr>
                <w:noProof/>
                <w:webHidden/>
              </w:rPr>
              <w:tab/>
            </w:r>
            <w:r>
              <w:rPr>
                <w:noProof/>
                <w:webHidden/>
              </w:rPr>
              <w:fldChar w:fldCharType="begin"/>
            </w:r>
            <w:r>
              <w:rPr>
                <w:noProof/>
                <w:webHidden/>
              </w:rPr>
              <w:instrText xml:space="preserve"> PAGEREF _Toc106024838 \h </w:instrText>
            </w:r>
            <w:r>
              <w:rPr>
                <w:noProof/>
                <w:webHidden/>
              </w:rPr>
            </w:r>
            <w:r>
              <w:rPr>
                <w:noProof/>
                <w:webHidden/>
              </w:rPr>
              <w:fldChar w:fldCharType="separate"/>
            </w:r>
            <w:r w:rsidR="00BE46B6">
              <w:rPr>
                <w:noProof/>
                <w:webHidden/>
              </w:rPr>
              <w:t>55</w:t>
            </w:r>
            <w:r>
              <w:rPr>
                <w:noProof/>
                <w:webHidden/>
              </w:rPr>
              <w:fldChar w:fldCharType="end"/>
            </w:r>
          </w:hyperlink>
        </w:p>
        <w:p w14:paraId="1A6C6A86" w14:textId="71525091" w:rsidR="00C614E8" w:rsidRDefault="00C614E8">
          <w:pPr>
            <w:pStyle w:val="Verzeichnis3"/>
            <w:tabs>
              <w:tab w:val="right" w:leader="dot" w:pos="9054"/>
            </w:tabs>
            <w:rPr>
              <w:rFonts w:eastAsiaTheme="minorEastAsia"/>
              <w:smallCaps w:val="0"/>
              <w:noProof/>
              <w:sz w:val="24"/>
              <w:szCs w:val="24"/>
              <w:lang w:val="de-DE" w:eastAsia="de-DE"/>
            </w:rPr>
          </w:pPr>
          <w:hyperlink w:anchor="_Toc106024839" w:history="1">
            <w:r w:rsidRPr="000E72E0">
              <w:rPr>
                <w:rStyle w:val="Hyperlink"/>
                <w:rFonts w:eastAsia="Times New Roman"/>
                <w:noProof/>
                <w:lang w:eastAsia="de-DE"/>
              </w:rPr>
              <w:t>9.2.4 Assessment of safety outcomes</w:t>
            </w:r>
            <w:r>
              <w:rPr>
                <w:noProof/>
                <w:webHidden/>
              </w:rPr>
              <w:tab/>
            </w:r>
            <w:r>
              <w:rPr>
                <w:noProof/>
                <w:webHidden/>
              </w:rPr>
              <w:fldChar w:fldCharType="begin"/>
            </w:r>
            <w:r>
              <w:rPr>
                <w:noProof/>
                <w:webHidden/>
              </w:rPr>
              <w:instrText xml:space="preserve"> PAGEREF _Toc106024839 \h </w:instrText>
            </w:r>
            <w:r>
              <w:rPr>
                <w:noProof/>
                <w:webHidden/>
              </w:rPr>
            </w:r>
            <w:r>
              <w:rPr>
                <w:noProof/>
                <w:webHidden/>
              </w:rPr>
              <w:fldChar w:fldCharType="separate"/>
            </w:r>
            <w:r w:rsidR="00BE46B6">
              <w:rPr>
                <w:noProof/>
                <w:webHidden/>
              </w:rPr>
              <w:t>55</w:t>
            </w:r>
            <w:r>
              <w:rPr>
                <w:noProof/>
                <w:webHidden/>
              </w:rPr>
              <w:fldChar w:fldCharType="end"/>
            </w:r>
          </w:hyperlink>
        </w:p>
        <w:p w14:paraId="4C3F4DD4" w14:textId="0A500B90" w:rsidR="00C614E8" w:rsidRDefault="00C614E8">
          <w:pPr>
            <w:pStyle w:val="Verzeichnis3"/>
            <w:tabs>
              <w:tab w:val="right" w:leader="dot" w:pos="9054"/>
            </w:tabs>
            <w:rPr>
              <w:rFonts w:eastAsiaTheme="minorEastAsia"/>
              <w:smallCaps w:val="0"/>
              <w:noProof/>
              <w:sz w:val="24"/>
              <w:szCs w:val="24"/>
              <w:lang w:val="de-DE" w:eastAsia="de-DE"/>
            </w:rPr>
          </w:pPr>
          <w:hyperlink w:anchor="_Toc106024840" w:history="1">
            <w:r w:rsidRPr="000E72E0">
              <w:rPr>
                <w:rStyle w:val="Hyperlink"/>
                <w:rFonts w:eastAsia="Times New Roman"/>
                <w:noProof/>
                <w:lang w:eastAsia="de-DE"/>
              </w:rPr>
              <w:t>9.2.5 Assessments in subjects who prematurely stop the clinical investigation</w:t>
            </w:r>
            <w:r>
              <w:rPr>
                <w:noProof/>
                <w:webHidden/>
              </w:rPr>
              <w:tab/>
            </w:r>
            <w:r>
              <w:rPr>
                <w:noProof/>
                <w:webHidden/>
              </w:rPr>
              <w:fldChar w:fldCharType="begin"/>
            </w:r>
            <w:r>
              <w:rPr>
                <w:noProof/>
                <w:webHidden/>
              </w:rPr>
              <w:instrText xml:space="preserve"> PAGEREF _Toc106024840 \h </w:instrText>
            </w:r>
            <w:r>
              <w:rPr>
                <w:noProof/>
                <w:webHidden/>
              </w:rPr>
            </w:r>
            <w:r>
              <w:rPr>
                <w:noProof/>
                <w:webHidden/>
              </w:rPr>
              <w:fldChar w:fldCharType="separate"/>
            </w:r>
            <w:r w:rsidR="00BE46B6">
              <w:rPr>
                <w:noProof/>
                <w:webHidden/>
              </w:rPr>
              <w:t>55</w:t>
            </w:r>
            <w:r>
              <w:rPr>
                <w:noProof/>
                <w:webHidden/>
              </w:rPr>
              <w:fldChar w:fldCharType="end"/>
            </w:r>
          </w:hyperlink>
        </w:p>
        <w:p w14:paraId="33998BDE" w14:textId="720C9178" w:rsidR="00C614E8" w:rsidRDefault="00C614E8">
          <w:pPr>
            <w:pStyle w:val="Verzeichnis3"/>
            <w:tabs>
              <w:tab w:val="right" w:leader="dot" w:pos="9054"/>
            </w:tabs>
            <w:rPr>
              <w:rFonts w:eastAsiaTheme="minorEastAsia"/>
              <w:smallCaps w:val="0"/>
              <w:noProof/>
              <w:sz w:val="24"/>
              <w:szCs w:val="24"/>
              <w:lang w:val="de-DE" w:eastAsia="de-DE"/>
            </w:rPr>
          </w:pPr>
          <w:hyperlink w:anchor="_Toc106024841" w:history="1">
            <w:r w:rsidRPr="000E72E0">
              <w:rPr>
                <w:rStyle w:val="Hyperlink"/>
                <w:rFonts w:eastAsia="Times New Roman"/>
                <w:noProof/>
                <w:lang w:eastAsia="de-DE"/>
              </w:rPr>
              <w:t>9.2.6 Follow-up of the subjects after the regular termination of the clinical investigation</w:t>
            </w:r>
            <w:r>
              <w:rPr>
                <w:noProof/>
                <w:webHidden/>
              </w:rPr>
              <w:tab/>
            </w:r>
            <w:r>
              <w:rPr>
                <w:noProof/>
                <w:webHidden/>
              </w:rPr>
              <w:fldChar w:fldCharType="begin"/>
            </w:r>
            <w:r>
              <w:rPr>
                <w:noProof/>
                <w:webHidden/>
              </w:rPr>
              <w:instrText xml:space="preserve"> PAGEREF _Toc106024841 \h </w:instrText>
            </w:r>
            <w:r>
              <w:rPr>
                <w:noProof/>
                <w:webHidden/>
              </w:rPr>
            </w:r>
            <w:r>
              <w:rPr>
                <w:noProof/>
                <w:webHidden/>
              </w:rPr>
              <w:fldChar w:fldCharType="separate"/>
            </w:r>
            <w:r w:rsidR="00BE46B6">
              <w:rPr>
                <w:noProof/>
                <w:webHidden/>
              </w:rPr>
              <w:t>55</w:t>
            </w:r>
            <w:r>
              <w:rPr>
                <w:noProof/>
                <w:webHidden/>
              </w:rPr>
              <w:fldChar w:fldCharType="end"/>
            </w:r>
          </w:hyperlink>
        </w:p>
        <w:p w14:paraId="249792ED" w14:textId="0C945A29"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42" w:history="1">
            <w:r w:rsidRPr="000E72E0">
              <w:rPr>
                <w:rStyle w:val="Hyperlink"/>
                <w:rFonts w:eastAsia="Times New Roman"/>
                <w:noProof/>
                <w:lang w:eastAsia="de-DE"/>
              </w:rPr>
              <w:t>9.3 Procedures at each visit</w:t>
            </w:r>
            <w:r>
              <w:rPr>
                <w:noProof/>
                <w:webHidden/>
              </w:rPr>
              <w:tab/>
            </w:r>
            <w:r>
              <w:rPr>
                <w:noProof/>
                <w:webHidden/>
              </w:rPr>
              <w:fldChar w:fldCharType="begin"/>
            </w:r>
            <w:r>
              <w:rPr>
                <w:noProof/>
                <w:webHidden/>
              </w:rPr>
              <w:instrText xml:space="preserve"> PAGEREF _Toc106024842 \h </w:instrText>
            </w:r>
            <w:r>
              <w:rPr>
                <w:noProof/>
                <w:webHidden/>
              </w:rPr>
            </w:r>
            <w:r>
              <w:rPr>
                <w:noProof/>
                <w:webHidden/>
              </w:rPr>
              <w:fldChar w:fldCharType="separate"/>
            </w:r>
            <w:r w:rsidR="00BE46B6">
              <w:rPr>
                <w:noProof/>
                <w:webHidden/>
              </w:rPr>
              <w:t>56</w:t>
            </w:r>
            <w:r>
              <w:rPr>
                <w:noProof/>
                <w:webHidden/>
              </w:rPr>
              <w:fldChar w:fldCharType="end"/>
            </w:r>
          </w:hyperlink>
        </w:p>
        <w:p w14:paraId="65EC4851" w14:textId="47CB28E2" w:rsidR="00C614E8" w:rsidRDefault="00C614E8">
          <w:pPr>
            <w:pStyle w:val="Verzeichnis3"/>
            <w:tabs>
              <w:tab w:val="right" w:leader="dot" w:pos="9054"/>
            </w:tabs>
            <w:rPr>
              <w:rFonts w:eastAsiaTheme="minorEastAsia"/>
              <w:smallCaps w:val="0"/>
              <w:noProof/>
              <w:sz w:val="24"/>
              <w:szCs w:val="24"/>
              <w:lang w:val="de-DE" w:eastAsia="de-DE"/>
            </w:rPr>
          </w:pPr>
          <w:hyperlink w:anchor="_Toc106024843" w:history="1">
            <w:r w:rsidRPr="000E72E0">
              <w:rPr>
                <w:rStyle w:val="Hyperlink"/>
                <w:noProof/>
              </w:rPr>
              <w:t>9.3.1 Visit 0 – Screening and enrollment</w:t>
            </w:r>
            <w:r>
              <w:rPr>
                <w:noProof/>
                <w:webHidden/>
              </w:rPr>
              <w:tab/>
            </w:r>
            <w:r>
              <w:rPr>
                <w:noProof/>
                <w:webHidden/>
              </w:rPr>
              <w:fldChar w:fldCharType="begin"/>
            </w:r>
            <w:r>
              <w:rPr>
                <w:noProof/>
                <w:webHidden/>
              </w:rPr>
              <w:instrText xml:space="preserve"> PAGEREF _Toc106024843 \h </w:instrText>
            </w:r>
            <w:r>
              <w:rPr>
                <w:noProof/>
                <w:webHidden/>
              </w:rPr>
            </w:r>
            <w:r>
              <w:rPr>
                <w:noProof/>
                <w:webHidden/>
              </w:rPr>
              <w:fldChar w:fldCharType="separate"/>
            </w:r>
            <w:r w:rsidR="00BE46B6">
              <w:rPr>
                <w:noProof/>
                <w:webHidden/>
              </w:rPr>
              <w:t>56</w:t>
            </w:r>
            <w:r>
              <w:rPr>
                <w:noProof/>
                <w:webHidden/>
              </w:rPr>
              <w:fldChar w:fldCharType="end"/>
            </w:r>
          </w:hyperlink>
        </w:p>
        <w:p w14:paraId="349F2A70" w14:textId="204650BB" w:rsidR="00C614E8" w:rsidRDefault="00C614E8">
          <w:pPr>
            <w:pStyle w:val="Verzeichnis3"/>
            <w:tabs>
              <w:tab w:val="right" w:leader="dot" w:pos="9054"/>
            </w:tabs>
            <w:rPr>
              <w:rFonts w:eastAsiaTheme="minorEastAsia"/>
              <w:smallCaps w:val="0"/>
              <w:noProof/>
              <w:sz w:val="24"/>
              <w:szCs w:val="24"/>
              <w:lang w:val="de-DE" w:eastAsia="de-DE"/>
            </w:rPr>
          </w:pPr>
          <w:hyperlink w:anchor="_Toc106024844" w:history="1">
            <w:r w:rsidRPr="000E72E0">
              <w:rPr>
                <w:rStyle w:val="Hyperlink"/>
                <w:noProof/>
                <w:lang w:val="en-GB"/>
              </w:rPr>
              <w:t xml:space="preserve">9.3.2 Visit 1 </w:t>
            </w:r>
            <w:r w:rsidR="008B72B1">
              <w:rPr>
                <w:rStyle w:val="Hyperlink"/>
                <w:noProof/>
                <w:lang w:val="en-GB"/>
              </w:rPr>
              <w:t>–</w:t>
            </w:r>
            <w:r w:rsidRPr="000E72E0">
              <w:rPr>
                <w:rStyle w:val="Hyperlink"/>
                <w:noProof/>
                <w:lang w:val="en-GB"/>
              </w:rPr>
              <w:t xml:space="preserve"> Intervention</w:t>
            </w:r>
            <w:r>
              <w:rPr>
                <w:noProof/>
                <w:webHidden/>
              </w:rPr>
              <w:tab/>
            </w:r>
            <w:r>
              <w:rPr>
                <w:noProof/>
                <w:webHidden/>
              </w:rPr>
              <w:fldChar w:fldCharType="begin"/>
            </w:r>
            <w:r>
              <w:rPr>
                <w:noProof/>
                <w:webHidden/>
              </w:rPr>
              <w:instrText xml:space="preserve"> PAGEREF _Toc106024844 \h </w:instrText>
            </w:r>
            <w:r>
              <w:rPr>
                <w:noProof/>
                <w:webHidden/>
              </w:rPr>
            </w:r>
            <w:r>
              <w:rPr>
                <w:noProof/>
                <w:webHidden/>
              </w:rPr>
              <w:fldChar w:fldCharType="separate"/>
            </w:r>
            <w:r w:rsidR="00BE46B6">
              <w:rPr>
                <w:noProof/>
                <w:webHidden/>
              </w:rPr>
              <w:t>56</w:t>
            </w:r>
            <w:r>
              <w:rPr>
                <w:noProof/>
                <w:webHidden/>
              </w:rPr>
              <w:fldChar w:fldCharType="end"/>
            </w:r>
          </w:hyperlink>
        </w:p>
        <w:p w14:paraId="592BCA73" w14:textId="7596E7D2" w:rsidR="00C614E8" w:rsidRDefault="00C614E8">
          <w:pPr>
            <w:pStyle w:val="Verzeichnis1"/>
            <w:rPr>
              <w:rFonts w:eastAsiaTheme="minorEastAsia"/>
              <w:b w:val="0"/>
              <w:bCs w:val="0"/>
              <w:caps w:val="0"/>
              <w:noProof/>
              <w:sz w:val="24"/>
              <w:szCs w:val="24"/>
              <w:u w:val="none"/>
              <w:lang w:val="de-DE" w:eastAsia="de-DE"/>
            </w:rPr>
          </w:pPr>
          <w:hyperlink w:anchor="_Toc106024845" w:history="1">
            <w:r w:rsidRPr="000E72E0">
              <w:rPr>
                <w:rStyle w:val="Hyperlink"/>
                <w:rFonts w:eastAsia="Times New Roman"/>
                <w:noProof/>
                <w:lang w:eastAsia="de-DE"/>
              </w:rPr>
              <w:t>10. SAFETY</w:t>
            </w:r>
            <w:r>
              <w:rPr>
                <w:noProof/>
                <w:webHidden/>
              </w:rPr>
              <w:tab/>
            </w:r>
            <w:r>
              <w:rPr>
                <w:noProof/>
                <w:webHidden/>
              </w:rPr>
              <w:fldChar w:fldCharType="begin"/>
            </w:r>
            <w:r>
              <w:rPr>
                <w:noProof/>
                <w:webHidden/>
              </w:rPr>
              <w:instrText xml:space="preserve"> PAGEREF _Toc106024845 \h </w:instrText>
            </w:r>
            <w:r>
              <w:rPr>
                <w:noProof/>
                <w:webHidden/>
              </w:rPr>
            </w:r>
            <w:r>
              <w:rPr>
                <w:noProof/>
                <w:webHidden/>
              </w:rPr>
              <w:fldChar w:fldCharType="separate"/>
            </w:r>
            <w:r w:rsidR="00BE46B6">
              <w:rPr>
                <w:noProof/>
                <w:webHidden/>
              </w:rPr>
              <w:t>57</w:t>
            </w:r>
            <w:r>
              <w:rPr>
                <w:noProof/>
                <w:webHidden/>
              </w:rPr>
              <w:fldChar w:fldCharType="end"/>
            </w:r>
          </w:hyperlink>
        </w:p>
        <w:p w14:paraId="00028DB9" w14:textId="284BD3E3"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46" w:history="1">
            <w:r w:rsidRPr="000E72E0">
              <w:rPr>
                <w:rStyle w:val="Hyperlink"/>
                <w:rFonts w:eastAsia="Times New Roman"/>
                <w:noProof/>
                <w:lang w:eastAsia="de-DE"/>
              </w:rPr>
              <w:t>10.1 Definition and Assessment of (Serious) Adverse Events and other safety related events</w:t>
            </w:r>
            <w:r>
              <w:rPr>
                <w:noProof/>
                <w:webHidden/>
              </w:rPr>
              <w:tab/>
            </w:r>
            <w:r>
              <w:rPr>
                <w:noProof/>
                <w:webHidden/>
              </w:rPr>
              <w:fldChar w:fldCharType="begin"/>
            </w:r>
            <w:r>
              <w:rPr>
                <w:noProof/>
                <w:webHidden/>
              </w:rPr>
              <w:instrText xml:space="preserve"> PAGEREF _Toc106024846 \h </w:instrText>
            </w:r>
            <w:r>
              <w:rPr>
                <w:noProof/>
                <w:webHidden/>
              </w:rPr>
            </w:r>
            <w:r>
              <w:rPr>
                <w:noProof/>
                <w:webHidden/>
              </w:rPr>
              <w:fldChar w:fldCharType="separate"/>
            </w:r>
            <w:r w:rsidR="00BE46B6">
              <w:rPr>
                <w:noProof/>
                <w:webHidden/>
              </w:rPr>
              <w:t>57</w:t>
            </w:r>
            <w:r>
              <w:rPr>
                <w:noProof/>
                <w:webHidden/>
              </w:rPr>
              <w:fldChar w:fldCharType="end"/>
            </w:r>
          </w:hyperlink>
        </w:p>
        <w:p w14:paraId="7D03B3EA" w14:textId="7A68BE42"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47" w:history="1">
            <w:r w:rsidRPr="000E72E0">
              <w:rPr>
                <w:rStyle w:val="Hyperlink"/>
                <w:rFonts w:eastAsia="Times New Roman" w:cs="Times New Roman"/>
                <w:noProof/>
                <w:lang w:eastAsia="de-DE"/>
              </w:rPr>
              <w:t>10.2 Adverse events categorization</w:t>
            </w:r>
            <w:r>
              <w:rPr>
                <w:noProof/>
                <w:webHidden/>
              </w:rPr>
              <w:tab/>
            </w:r>
            <w:r>
              <w:rPr>
                <w:noProof/>
                <w:webHidden/>
              </w:rPr>
              <w:fldChar w:fldCharType="begin"/>
            </w:r>
            <w:r>
              <w:rPr>
                <w:noProof/>
                <w:webHidden/>
              </w:rPr>
              <w:instrText xml:space="preserve"> PAGEREF _Toc106024847 \h </w:instrText>
            </w:r>
            <w:r>
              <w:rPr>
                <w:noProof/>
                <w:webHidden/>
              </w:rPr>
            </w:r>
            <w:r>
              <w:rPr>
                <w:noProof/>
                <w:webHidden/>
              </w:rPr>
              <w:fldChar w:fldCharType="separate"/>
            </w:r>
            <w:r w:rsidR="00BE46B6">
              <w:rPr>
                <w:noProof/>
                <w:webHidden/>
              </w:rPr>
              <w:t>58</w:t>
            </w:r>
            <w:r>
              <w:rPr>
                <w:noProof/>
                <w:webHidden/>
              </w:rPr>
              <w:fldChar w:fldCharType="end"/>
            </w:r>
          </w:hyperlink>
        </w:p>
        <w:p w14:paraId="121A23AE" w14:textId="06EB9220"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48" w:history="1">
            <w:r w:rsidRPr="000E72E0">
              <w:rPr>
                <w:rStyle w:val="Hyperlink"/>
                <w:rFonts w:eastAsia="Times New Roman" w:cs="Times New Roman"/>
                <w:noProof/>
                <w:lang w:eastAsia="de-DE"/>
              </w:rPr>
              <w:t>10.3 Documentation and reporting in Medical Device Category A clinical investigations</w:t>
            </w:r>
            <w:r>
              <w:rPr>
                <w:noProof/>
                <w:webHidden/>
              </w:rPr>
              <w:tab/>
            </w:r>
            <w:r>
              <w:rPr>
                <w:noProof/>
                <w:webHidden/>
              </w:rPr>
              <w:fldChar w:fldCharType="begin"/>
            </w:r>
            <w:r>
              <w:rPr>
                <w:noProof/>
                <w:webHidden/>
              </w:rPr>
              <w:instrText xml:space="preserve"> PAGEREF _Toc106024848 \h </w:instrText>
            </w:r>
            <w:r>
              <w:rPr>
                <w:noProof/>
                <w:webHidden/>
              </w:rPr>
            </w:r>
            <w:r>
              <w:rPr>
                <w:noProof/>
                <w:webHidden/>
              </w:rPr>
              <w:fldChar w:fldCharType="separate"/>
            </w:r>
            <w:r w:rsidR="00BE46B6">
              <w:rPr>
                <w:noProof/>
                <w:webHidden/>
              </w:rPr>
              <w:t>59</w:t>
            </w:r>
            <w:r>
              <w:rPr>
                <w:noProof/>
                <w:webHidden/>
              </w:rPr>
              <w:fldChar w:fldCharType="end"/>
            </w:r>
          </w:hyperlink>
        </w:p>
        <w:p w14:paraId="0FD77B71" w14:textId="4F2B3175" w:rsidR="00C614E8" w:rsidRDefault="00C614E8">
          <w:pPr>
            <w:pStyle w:val="Verzeichnis3"/>
            <w:tabs>
              <w:tab w:val="right" w:leader="dot" w:pos="9054"/>
            </w:tabs>
            <w:rPr>
              <w:rFonts w:eastAsiaTheme="minorEastAsia"/>
              <w:smallCaps w:val="0"/>
              <w:noProof/>
              <w:sz w:val="24"/>
              <w:szCs w:val="24"/>
              <w:lang w:val="de-DE" w:eastAsia="de-DE"/>
            </w:rPr>
          </w:pPr>
          <w:hyperlink w:anchor="_Toc106024849" w:history="1">
            <w:r w:rsidRPr="000E72E0">
              <w:rPr>
                <w:rStyle w:val="Hyperlink"/>
                <w:rFonts w:eastAsia="Times New Roman"/>
                <w:noProof/>
                <w:lang w:eastAsia="de-DE"/>
              </w:rPr>
              <w:t>10.3.1 Foreseeable adverse events and anticipated adverse device effects</w:t>
            </w:r>
            <w:r>
              <w:rPr>
                <w:noProof/>
                <w:webHidden/>
              </w:rPr>
              <w:tab/>
            </w:r>
            <w:r>
              <w:rPr>
                <w:noProof/>
                <w:webHidden/>
              </w:rPr>
              <w:fldChar w:fldCharType="begin"/>
            </w:r>
            <w:r>
              <w:rPr>
                <w:noProof/>
                <w:webHidden/>
              </w:rPr>
              <w:instrText xml:space="preserve"> PAGEREF _Toc106024849 \h </w:instrText>
            </w:r>
            <w:r>
              <w:rPr>
                <w:noProof/>
                <w:webHidden/>
              </w:rPr>
            </w:r>
            <w:r>
              <w:rPr>
                <w:noProof/>
                <w:webHidden/>
              </w:rPr>
              <w:fldChar w:fldCharType="separate"/>
            </w:r>
            <w:r w:rsidR="00BE46B6">
              <w:rPr>
                <w:noProof/>
                <w:webHidden/>
              </w:rPr>
              <w:t>59</w:t>
            </w:r>
            <w:r>
              <w:rPr>
                <w:noProof/>
                <w:webHidden/>
              </w:rPr>
              <w:fldChar w:fldCharType="end"/>
            </w:r>
          </w:hyperlink>
        </w:p>
        <w:p w14:paraId="58A75E7D" w14:textId="111F87A8" w:rsidR="00C614E8" w:rsidRDefault="00C614E8">
          <w:pPr>
            <w:pStyle w:val="Verzeichnis3"/>
            <w:tabs>
              <w:tab w:val="right" w:leader="dot" w:pos="9054"/>
            </w:tabs>
            <w:rPr>
              <w:rFonts w:eastAsiaTheme="minorEastAsia"/>
              <w:smallCaps w:val="0"/>
              <w:noProof/>
              <w:sz w:val="24"/>
              <w:szCs w:val="24"/>
              <w:lang w:val="de-DE" w:eastAsia="de-DE"/>
            </w:rPr>
          </w:pPr>
          <w:hyperlink w:anchor="_Toc106024850" w:history="1">
            <w:r w:rsidRPr="000E72E0">
              <w:rPr>
                <w:rStyle w:val="Hyperlink"/>
                <w:rFonts w:eastAsia="Times New Roman"/>
                <w:noProof/>
                <w:lang w:eastAsia="de-DE"/>
              </w:rPr>
              <w:t>10.3.2 Reporting of Safety related events Reporting to the Sponsor</w:t>
            </w:r>
            <w:r>
              <w:rPr>
                <w:noProof/>
                <w:webHidden/>
              </w:rPr>
              <w:tab/>
            </w:r>
            <w:r>
              <w:rPr>
                <w:noProof/>
                <w:webHidden/>
              </w:rPr>
              <w:fldChar w:fldCharType="begin"/>
            </w:r>
            <w:r>
              <w:rPr>
                <w:noProof/>
                <w:webHidden/>
              </w:rPr>
              <w:instrText xml:space="preserve"> PAGEREF _Toc106024850 \h </w:instrText>
            </w:r>
            <w:r>
              <w:rPr>
                <w:noProof/>
                <w:webHidden/>
              </w:rPr>
            </w:r>
            <w:r>
              <w:rPr>
                <w:noProof/>
                <w:webHidden/>
              </w:rPr>
              <w:fldChar w:fldCharType="separate"/>
            </w:r>
            <w:r w:rsidR="00BE46B6">
              <w:rPr>
                <w:noProof/>
                <w:webHidden/>
              </w:rPr>
              <w:t>59</w:t>
            </w:r>
            <w:r>
              <w:rPr>
                <w:noProof/>
                <w:webHidden/>
              </w:rPr>
              <w:fldChar w:fldCharType="end"/>
            </w:r>
          </w:hyperlink>
        </w:p>
        <w:p w14:paraId="27E0C358" w14:textId="0749DA84" w:rsidR="00C614E8" w:rsidRDefault="00C614E8">
          <w:pPr>
            <w:pStyle w:val="Verzeichnis3"/>
            <w:tabs>
              <w:tab w:val="right" w:leader="dot" w:pos="9054"/>
            </w:tabs>
            <w:rPr>
              <w:rFonts w:eastAsiaTheme="minorEastAsia"/>
              <w:smallCaps w:val="0"/>
              <w:noProof/>
              <w:sz w:val="24"/>
              <w:szCs w:val="24"/>
              <w:lang w:val="de-DE" w:eastAsia="de-DE"/>
            </w:rPr>
          </w:pPr>
          <w:hyperlink w:anchor="_Toc106024851" w:history="1">
            <w:r w:rsidRPr="000E72E0">
              <w:rPr>
                <w:rStyle w:val="Hyperlink"/>
                <w:noProof/>
              </w:rPr>
              <w:t>10.3.3 Follow-up of (Serious) Adverse Events</w:t>
            </w:r>
            <w:r>
              <w:rPr>
                <w:noProof/>
                <w:webHidden/>
              </w:rPr>
              <w:tab/>
            </w:r>
            <w:r>
              <w:rPr>
                <w:noProof/>
                <w:webHidden/>
              </w:rPr>
              <w:fldChar w:fldCharType="begin"/>
            </w:r>
            <w:r>
              <w:rPr>
                <w:noProof/>
                <w:webHidden/>
              </w:rPr>
              <w:instrText xml:space="preserve"> PAGEREF _Toc106024851 \h </w:instrText>
            </w:r>
            <w:r>
              <w:rPr>
                <w:noProof/>
                <w:webHidden/>
              </w:rPr>
            </w:r>
            <w:r>
              <w:rPr>
                <w:noProof/>
                <w:webHidden/>
              </w:rPr>
              <w:fldChar w:fldCharType="separate"/>
            </w:r>
            <w:r w:rsidR="00BE46B6">
              <w:rPr>
                <w:noProof/>
                <w:webHidden/>
              </w:rPr>
              <w:t>60</w:t>
            </w:r>
            <w:r>
              <w:rPr>
                <w:noProof/>
                <w:webHidden/>
              </w:rPr>
              <w:fldChar w:fldCharType="end"/>
            </w:r>
          </w:hyperlink>
        </w:p>
        <w:p w14:paraId="74B2C9F4" w14:textId="2DD509BB" w:rsidR="00C614E8" w:rsidRDefault="00C614E8">
          <w:pPr>
            <w:pStyle w:val="Verzeichnis1"/>
            <w:rPr>
              <w:rFonts w:eastAsiaTheme="minorEastAsia"/>
              <w:b w:val="0"/>
              <w:bCs w:val="0"/>
              <w:caps w:val="0"/>
              <w:noProof/>
              <w:sz w:val="24"/>
              <w:szCs w:val="24"/>
              <w:u w:val="none"/>
              <w:lang w:val="de-DE" w:eastAsia="de-DE"/>
            </w:rPr>
          </w:pPr>
          <w:hyperlink w:anchor="_Toc106024852" w:history="1">
            <w:r w:rsidRPr="000E72E0">
              <w:rPr>
                <w:rStyle w:val="Hyperlink"/>
                <w:noProof/>
              </w:rPr>
              <w:t>11. STATISTICAL METHODS</w:t>
            </w:r>
            <w:r>
              <w:rPr>
                <w:noProof/>
                <w:webHidden/>
              </w:rPr>
              <w:tab/>
            </w:r>
            <w:r>
              <w:rPr>
                <w:noProof/>
                <w:webHidden/>
              </w:rPr>
              <w:fldChar w:fldCharType="begin"/>
            </w:r>
            <w:r>
              <w:rPr>
                <w:noProof/>
                <w:webHidden/>
              </w:rPr>
              <w:instrText xml:space="preserve"> PAGEREF _Toc106024852 \h </w:instrText>
            </w:r>
            <w:r>
              <w:rPr>
                <w:noProof/>
                <w:webHidden/>
              </w:rPr>
            </w:r>
            <w:r>
              <w:rPr>
                <w:noProof/>
                <w:webHidden/>
              </w:rPr>
              <w:fldChar w:fldCharType="separate"/>
            </w:r>
            <w:r w:rsidR="00BE46B6">
              <w:rPr>
                <w:noProof/>
                <w:webHidden/>
              </w:rPr>
              <w:t>61</w:t>
            </w:r>
            <w:r>
              <w:rPr>
                <w:noProof/>
                <w:webHidden/>
              </w:rPr>
              <w:fldChar w:fldCharType="end"/>
            </w:r>
          </w:hyperlink>
        </w:p>
        <w:p w14:paraId="09FA7E52" w14:textId="0182DA16"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53" w:history="1">
            <w:r w:rsidRPr="000E72E0">
              <w:rPr>
                <w:rStyle w:val="Hyperlink"/>
                <w:noProof/>
              </w:rPr>
              <w:t>11.1 Hypothesis</w:t>
            </w:r>
            <w:r>
              <w:rPr>
                <w:noProof/>
                <w:webHidden/>
              </w:rPr>
              <w:tab/>
            </w:r>
            <w:r>
              <w:rPr>
                <w:noProof/>
                <w:webHidden/>
              </w:rPr>
              <w:fldChar w:fldCharType="begin"/>
            </w:r>
            <w:r>
              <w:rPr>
                <w:noProof/>
                <w:webHidden/>
              </w:rPr>
              <w:instrText xml:space="preserve"> PAGEREF _Toc106024853 \h </w:instrText>
            </w:r>
            <w:r>
              <w:rPr>
                <w:noProof/>
                <w:webHidden/>
              </w:rPr>
            </w:r>
            <w:r>
              <w:rPr>
                <w:noProof/>
                <w:webHidden/>
              </w:rPr>
              <w:fldChar w:fldCharType="separate"/>
            </w:r>
            <w:r w:rsidR="00BE46B6">
              <w:rPr>
                <w:noProof/>
                <w:webHidden/>
              </w:rPr>
              <w:t>61</w:t>
            </w:r>
            <w:r>
              <w:rPr>
                <w:noProof/>
                <w:webHidden/>
              </w:rPr>
              <w:fldChar w:fldCharType="end"/>
            </w:r>
          </w:hyperlink>
        </w:p>
        <w:p w14:paraId="69CCB9D2" w14:textId="3E3B9401"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54" w:history="1">
            <w:r w:rsidRPr="000E72E0">
              <w:rPr>
                <w:rStyle w:val="Hyperlink"/>
                <w:noProof/>
              </w:rPr>
              <w:t>11.2 Determination of Sample Size</w:t>
            </w:r>
            <w:r>
              <w:rPr>
                <w:noProof/>
                <w:webHidden/>
              </w:rPr>
              <w:tab/>
            </w:r>
            <w:r>
              <w:rPr>
                <w:noProof/>
                <w:webHidden/>
              </w:rPr>
              <w:fldChar w:fldCharType="begin"/>
            </w:r>
            <w:r>
              <w:rPr>
                <w:noProof/>
                <w:webHidden/>
              </w:rPr>
              <w:instrText xml:space="preserve"> PAGEREF _Toc106024854 \h </w:instrText>
            </w:r>
            <w:r>
              <w:rPr>
                <w:noProof/>
                <w:webHidden/>
              </w:rPr>
            </w:r>
            <w:r>
              <w:rPr>
                <w:noProof/>
                <w:webHidden/>
              </w:rPr>
              <w:fldChar w:fldCharType="separate"/>
            </w:r>
            <w:r w:rsidR="00BE46B6">
              <w:rPr>
                <w:noProof/>
                <w:webHidden/>
              </w:rPr>
              <w:t>61</w:t>
            </w:r>
            <w:r>
              <w:rPr>
                <w:noProof/>
                <w:webHidden/>
              </w:rPr>
              <w:fldChar w:fldCharType="end"/>
            </w:r>
          </w:hyperlink>
        </w:p>
        <w:p w14:paraId="6E01A9AB" w14:textId="1FEBD6C8"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55" w:history="1">
            <w:r w:rsidRPr="000E72E0">
              <w:rPr>
                <w:rStyle w:val="Hyperlink"/>
                <w:noProof/>
              </w:rPr>
              <w:t>11.3 Readers</w:t>
            </w:r>
            <w:r>
              <w:rPr>
                <w:noProof/>
                <w:webHidden/>
              </w:rPr>
              <w:tab/>
            </w:r>
            <w:r>
              <w:rPr>
                <w:noProof/>
                <w:webHidden/>
              </w:rPr>
              <w:fldChar w:fldCharType="begin"/>
            </w:r>
            <w:r>
              <w:rPr>
                <w:noProof/>
                <w:webHidden/>
              </w:rPr>
              <w:instrText xml:space="preserve"> PAGEREF _Toc106024855 \h </w:instrText>
            </w:r>
            <w:r>
              <w:rPr>
                <w:noProof/>
                <w:webHidden/>
              </w:rPr>
            </w:r>
            <w:r>
              <w:rPr>
                <w:noProof/>
                <w:webHidden/>
              </w:rPr>
              <w:fldChar w:fldCharType="separate"/>
            </w:r>
            <w:r w:rsidR="00BE46B6">
              <w:rPr>
                <w:noProof/>
                <w:webHidden/>
              </w:rPr>
              <w:t>62</w:t>
            </w:r>
            <w:r>
              <w:rPr>
                <w:noProof/>
                <w:webHidden/>
              </w:rPr>
              <w:fldChar w:fldCharType="end"/>
            </w:r>
          </w:hyperlink>
        </w:p>
        <w:p w14:paraId="50D6F30A" w14:textId="29262ACA"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56" w:history="1">
            <w:r w:rsidRPr="000E72E0">
              <w:rPr>
                <w:rStyle w:val="Hyperlink"/>
                <w:noProof/>
              </w:rPr>
              <w:t>11.4 Statistical criteria of termination of the investigation</w:t>
            </w:r>
            <w:r>
              <w:rPr>
                <w:noProof/>
                <w:webHidden/>
              </w:rPr>
              <w:tab/>
            </w:r>
            <w:r>
              <w:rPr>
                <w:noProof/>
                <w:webHidden/>
              </w:rPr>
              <w:fldChar w:fldCharType="begin"/>
            </w:r>
            <w:r>
              <w:rPr>
                <w:noProof/>
                <w:webHidden/>
              </w:rPr>
              <w:instrText xml:space="preserve"> PAGEREF _Toc106024856 \h </w:instrText>
            </w:r>
            <w:r>
              <w:rPr>
                <w:noProof/>
                <w:webHidden/>
              </w:rPr>
            </w:r>
            <w:r>
              <w:rPr>
                <w:noProof/>
                <w:webHidden/>
              </w:rPr>
              <w:fldChar w:fldCharType="separate"/>
            </w:r>
            <w:r w:rsidR="00BE46B6">
              <w:rPr>
                <w:noProof/>
                <w:webHidden/>
              </w:rPr>
              <w:t>63</w:t>
            </w:r>
            <w:r>
              <w:rPr>
                <w:noProof/>
                <w:webHidden/>
              </w:rPr>
              <w:fldChar w:fldCharType="end"/>
            </w:r>
          </w:hyperlink>
        </w:p>
        <w:p w14:paraId="6136B274" w14:textId="2EC36260"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57" w:history="1">
            <w:r w:rsidRPr="000E72E0">
              <w:rPr>
                <w:rStyle w:val="Hyperlink"/>
                <w:noProof/>
              </w:rPr>
              <w:t>11.5 Planned Analyses</w:t>
            </w:r>
            <w:r>
              <w:rPr>
                <w:noProof/>
                <w:webHidden/>
              </w:rPr>
              <w:tab/>
            </w:r>
            <w:r>
              <w:rPr>
                <w:noProof/>
                <w:webHidden/>
              </w:rPr>
              <w:fldChar w:fldCharType="begin"/>
            </w:r>
            <w:r>
              <w:rPr>
                <w:noProof/>
                <w:webHidden/>
              </w:rPr>
              <w:instrText xml:space="preserve"> PAGEREF _Toc106024857 \h </w:instrText>
            </w:r>
            <w:r>
              <w:rPr>
                <w:noProof/>
                <w:webHidden/>
              </w:rPr>
            </w:r>
            <w:r>
              <w:rPr>
                <w:noProof/>
                <w:webHidden/>
              </w:rPr>
              <w:fldChar w:fldCharType="separate"/>
            </w:r>
            <w:r w:rsidR="00BE46B6">
              <w:rPr>
                <w:noProof/>
                <w:webHidden/>
              </w:rPr>
              <w:t>63</w:t>
            </w:r>
            <w:r>
              <w:rPr>
                <w:noProof/>
                <w:webHidden/>
              </w:rPr>
              <w:fldChar w:fldCharType="end"/>
            </w:r>
          </w:hyperlink>
        </w:p>
        <w:p w14:paraId="0A68F498" w14:textId="13F35971" w:rsidR="00C614E8" w:rsidRDefault="00C614E8">
          <w:pPr>
            <w:pStyle w:val="Verzeichnis3"/>
            <w:tabs>
              <w:tab w:val="right" w:leader="dot" w:pos="9054"/>
            </w:tabs>
            <w:rPr>
              <w:rFonts w:eastAsiaTheme="minorEastAsia"/>
              <w:smallCaps w:val="0"/>
              <w:noProof/>
              <w:sz w:val="24"/>
              <w:szCs w:val="24"/>
              <w:lang w:val="de-DE" w:eastAsia="de-DE"/>
            </w:rPr>
          </w:pPr>
          <w:hyperlink w:anchor="_Toc106024858" w:history="1">
            <w:r w:rsidRPr="000E72E0">
              <w:rPr>
                <w:rStyle w:val="Hyperlink"/>
                <w:noProof/>
              </w:rPr>
              <w:t>11.5.1 Dataset to be analysed, analysis populations</w:t>
            </w:r>
            <w:r>
              <w:rPr>
                <w:noProof/>
                <w:webHidden/>
              </w:rPr>
              <w:tab/>
            </w:r>
            <w:r>
              <w:rPr>
                <w:noProof/>
                <w:webHidden/>
              </w:rPr>
              <w:fldChar w:fldCharType="begin"/>
            </w:r>
            <w:r>
              <w:rPr>
                <w:noProof/>
                <w:webHidden/>
              </w:rPr>
              <w:instrText xml:space="preserve"> PAGEREF _Toc106024858 \h </w:instrText>
            </w:r>
            <w:r>
              <w:rPr>
                <w:noProof/>
                <w:webHidden/>
              </w:rPr>
            </w:r>
            <w:r>
              <w:rPr>
                <w:noProof/>
                <w:webHidden/>
              </w:rPr>
              <w:fldChar w:fldCharType="separate"/>
            </w:r>
            <w:r w:rsidR="00BE46B6">
              <w:rPr>
                <w:noProof/>
                <w:webHidden/>
              </w:rPr>
              <w:t>63</w:t>
            </w:r>
            <w:r>
              <w:rPr>
                <w:noProof/>
                <w:webHidden/>
              </w:rPr>
              <w:fldChar w:fldCharType="end"/>
            </w:r>
          </w:hyperlink>
        </w:p>
        <w:p w14:paraId="777C26A2" w14:textId="132CF96F" w:rsidR="00C614E8" w:rsidRDefault="00C614E8">
          <w:pPr>
            <w:pStyle w:val="Verzeichnis3"/>
            <w:tabs>
              <w:tab w:val="right" w:leader="dot" w:pos="9054"/>
            </w:tabs>
            <w:rPr>
              <w:rFonts w:eastAsiaTheme="minorEastAsia"/>
              <w:smallCaps w:val="0"/>
              <w:noProof/>
              <w:sz w:val="24"/>
              <w:szCs w:val="24"/>
              <w:lang w:val="de-DE" w:eastAsia="de-DE"/>
            </w:rPr>
          </w:pPr>
          <w:hyperlink w:anchor="_Toc106024859" w:history="1">
            <w:r w:rsidRPr="000E72E0">
              <w:rPr>
                <w:rStyle w:val="Hyperlink"/>
                <w:noProof/>
              </w:rPr>
              <w:t>11.5.2 Primary Analysis</w:t>
            </w:r>
            <w:r>
              <w:rPr>
                <w:noProof/>
                <w:webHidden/>
              </w:rPr>
              <w:tab/>
            </w:r>
            <w:r>
              <w:rPr>
                <w:noProof/>
                <w:webHidden/>
              </w:rPr>
              <w:fldChar w:fldCharType="begin"/>
            </w:r>
            <w:r>
              <w:rPr>
                <w:noProof/>
                <w:webHidden/>
              </w:rPr>
              <w:instrText xml:space="preserve"> PAGEREF _Toc106024859 \h </w:instrText>
            </w:r>
            <w:r>
              <w:rPr>
                <w:noProof/>
                <w:webHidden/>
              </w:rPr>
            </w:r>
            <w:r>
              <w:rPr>
                <w:noProof/>
                <w:webHidden/>
              </w:rPr>
              <w:fldChar w:fldCharType="separate"/>
            </w:r>
            <w:r w:rsidR="00BE46B6">
              <w:rPr>
                <w:noProof/>
                <w:webHidden/>
              </w:rPr>
              <w:t>63</w:t>
            </w:r>
            <w:r>
              <w:rPr>
                <w:noProof/>
                <w:webHidden/>
              </w:rPr>
              <w:fldChar w:fldCharType="end"/>
            </w:r>
          </w:hyperlink>
        </w:p>
        <w:p w14:paraId="70E316A0" w14:textId="5CA67D54" w:rsidR="00C614E8" w:rsidRDefault="00C614E8">
          <w:pPr>
            <w:pStyle w:val="Verzeichnis3"/>
            <w:tabs>
              <w:tab w:val="right" w:leader="dot" w:pos="9054"/>
            </w:tabs>
            <w:rPr>
              <w:rFonts w:eastAsiaTheme="minorEastAsia"/>
              <w:smallCaps w:val="0"/>
              <w:noProof/>
              <w:sz w:val="24"/>
              <w:szCs w:val="24"/>
              <w:lang w:val="de-DE" w:eastAsia="de-DE"/>
            </w:rPr>
          </w:pPr>
          <w:hyperlink w:anchor="_Toc106024860" w:history="1">
            <w:r w:rsidRPr="000E72E0">
              <w:rPr>
                <w:rStyle w:val="Hyperlink"/>
                <w:noProof/>
              </w:rPr>
              <w:t>11.5.3 Secondary Analysis</w:t>
            </w:r>
            <w:r>
              <w:rPr>
                <w:noProof/>
                <w:webHidden/>
              </w:rPr>
              <w:tab/>
            </w:r>
            <w:r>
              <w:rPr>
                <w:noProof/>
                <w:webHidden/>
              </w:rPr>
              <w:fldChar w:fldCharType="begin"/>
            </w:r>
            <w:r>
              <w:rPr>
                <w:noProof/>
                <w:webHidden/>
              </w:rPr>
              <w:instrText xml:space="preserve"> PAGEREF _Toc106024860 \h </w:instrText>
            </w:r>
            <w:r>
              <w:rPr>
                <w:noProof/>
                <w:webHidden/>
              </w:rPr>
            </w:r>
            <w:r>
              <w:rPr>
                <w:noProof/>
                <w:webHidden/>
              </w:rPr>
              <w:fldChar w:fldCharType="separate"/>
            </w:r>
            <w:r w:rsidR="00BE46B6">
              <w:rPr>
                <w:noProof/>
                <w:webHidden/>
              </w:rPr>
              <w:t>63</w:t>
            </w:r>
            <w:r>
              <w:rPr>
                <w:noProof/>
                <w:webHidden/>
              </w:rPr>
              <w:fldChar w:fldCharType="end"/>
            </w:r>
          </w:hyperlink>
        </w:p>
        <w:p w14:paraId="52E7E90B" w14:textId="268EC302" w:rsidR="00C614E8" w:rsidRDefault="00C614E8">
          <w:pPr>
            <w:pStyle w:val="Verzeichnis3"/>
            <w:tabs>
              <w:tab w:val="right" w:leader="dot" w:pos="9054"/>
            </w:tabs>
            <w:rPr>
              <w:rFonts w:eastAsiaTheme="minorEastAsia"/>
              <w:smallCaps w:val="0"/>
              <w:noProof/>
              <w:sz w:val="24"/>
              <w:szCs w:val="24"/>
              <w:lang w:val="de-DE" w:eastAsia="de-DE"/>
            </w:rPr>
          </w:pPr>
          <w:hyperlink w:anchor="_Toc106024861" w:history="1">
            <w:r w:rsidRPr="000E72E0">
              <w:rPr>
                <w:rStyle w:val="Hyperlink"/>
                <w:noProof/>
              </w:rPr>
              <w:t>11.5.5 Deviation(s) from the original statistical plan</w:t>
            </w:r>
            <w:r>
              <w:rPr>
                <w:noProof/>
                <w:webHidden/>
              </w:rPr>
              <w:tab/>
            </w:r>
            <w:r>
              <w:rPr>
                <w:noProof/>
                <w:webHidden/>
              </w:rPr>
              <w:fldChar w:fldCharType="begin"/>
            </w:r>
            <w:r>
              <w:rPr>
                <w:noProof/>
                <w:webHidden/>
              </w:rPr>
              <w:instrText xml:space="preserve"> PAGEREF _Toc106024861 \h </w:instrText>
            </w:r>
            <w:r>
              <w:rPr>
                <w:noProof/>
                <w:webHidden/>
              </w:rPr>
            </w:r>
            <w:r>
              <w:rPr>
                <w:noProof/>
                <w:webHidden/>
              </w:rPr>
              <w:fldChar w:fldCharType="separate"/>
            </w:r>
            <w:r w:rsidR="00BE46B6">
              <w:rPr>
                <w:noProof/>
                <w:webHidden/>
              </w:rPr>
              <w:t>63</w:t>
            </w:r>
            <w:r>
              <w:rPr>
                <w:noProof/>
                <w:webHidden/>
              </w:rPr>
              <w:fldChar w:fldCharType="end"/>
            </w:r>
          </w:hyperlink>
        </w:p>
        <w:p w14:paraId="25E41AA6" w14:textId="082BDCED"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62" w:history="1">
            <w:r w:rsidRPr="000E72E0">
              <w:rPr>
                <w:rStyle w:val="Hyperlink"/>
                <w:noProof/>
              </w:rPr>
              <w:t>11.6 Handling of missing data and drop-outs</w:t>
            </w:r>
            <w:r>
              <w:rPr>
                <w:noProof/>
                <w:webHidden/>
              </w:rPr>
              <w:tab/>
            </w:r>
            <w:r>
              <w:rPr>
                <w:noProof/>
                <w:webHidden/>
              </w:rPr>
              <w:fldChar w:fldCharType="begin"/>
            </w:r>
            <w:r>
              <w:rPr>
                <w:noProof/>
                <w:webHidden/>
              </w:rPr>
              <w:instrText xml:space="preserve"> PAGEREF _Toc106024862 \h </w:instrText>
            </w:r>
            <w:r>
              <w:rPr>
                <w:noProof/>
                <w:webHidden/>
              </w:rPr>
            </w:r>
            <w:r>
              <w:rPr>
                <w:noProof/>
                <w:webHidden/>
              </w:rPr>
              <w:fldChar w:fldCharType="separate"/>
            </w:r>
            <w:r w:rsidR="00BE46B6">
              <w:rPr>
                <w:noProof/>
                <w:webHidden/>
              </w:rPr>
              <w:t>63</w:t>
            </w:r>
            <w:r>
              <w:rPr>
                <w:noProof/>
                <w:webHidden/>
              </w:rPr>
              <w:fldChar w:fldCharType="end"/>
            </w:r>
          </w:hyperlink>
        </w:p>
        <w:p w14:paraId="3ADF0901" w14:textId="12DD9964" w:rsidR="00C614E8" w:rsidRDefault="00C614E8">
          <w:pPr>
            <w:pStyle w:val="Verzeichnis1"/>
            <w:rPr>
              <w:rFonts w:eastAsiaTheme="minorEastAsia"/>
              <w:b w:val="0"/>
              <w:bCs w:val="0"/>
              <w:caps w:val="0"/>
              <w:noProof/>
              <w:sz w:val="24"/>
              <w:szCs w:val="24"/>
              <w:u w:val="none"/>
              <w:lang w:val="de-DE" w:eastAsia="de-DE"/>
            </w:rPr>
          </w:pPr>
          <w:hyperlink w:anchor="_Toc106024863" w:history="1">
            <w:r w:rsidRPr="000E72E0">
              <w:rPr>
                <w:rStyle w:val="Hyperlink"/>
                <w:noProof/>
              </w:rPr>
              <w:t>12. QUALITY ASSURANCE AND CONTROL</w:t>
            </w:r>
            <w:r>
              <w:rPr>
                <w:noProof/>
                <w:webHidden/>
              </w:rPr>
              <w:tab/>
            </w:r>
            <w:r>
              <w:rPr>
                <w:noProof/>
                <w:webHidden/>
              </w:rPr>
              <w:fldChar w:fldCharType="begin"/>
            </w:r>
            <w:r>
              <w:rPr>
                <w:noProof/>
                <w:webHidden/>
              </w:rPr>
              <w:instrText xml:space="preserve"> PAGEREF _Toc106024863 \h </w:instrText>
            </w:r>
            <w:r>
              <w:rPr>
                <w:noProof/>
                <w:webHidden/>
              </w:rPr>
            </w:r>
            <w:r>
              <w:rPr>
                <w:noProof/>
                <w:webHidden/>
              </w:rPr>
              <w:fldChar w:fldCharType="separate"/>
            </w:r>
            <w:r w:rsidR="00BE46B6">
              <w:rPr>
                <w:noProof/>
                <w:webHidden/>
              </w:rPr>
              <w:t>65</w:t>
            </w:r>
            <w:r>
              <w:rPr>
                <w:noProof/>
                <w:webHidden/>
              </w:rPr>
              <w:fldChar w:fldCharType="end"/>
            </w:r>
          </w:hyperlink>
        </w:p>
        <w:p w14:paraId="196935C5" w14:textId="1F8E36E0"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64" w:history="1">
            <w:r w:rsidRPr="000E72E0">
              <w:rPr>
                <w:rStyle w:val="Hyperlink"/>
                <w:noProof/>
                <w:lang w:val="en-GB" w:eastAsia="de-CH"/>
              </w:rPr>
              <w:t>12.1 Data handling and record keeping / archiving</w:t>
            </w:r>
            <w:r>
              <w:rPr>
                <w:noProof/>
                <w:webHidden/>
              </w:rPr>
              <w:tab/>
            </w:r>
            <w:r>
              <w:rPr>
                <w:noProof/>
                <w:webHidden/>
              </w:rPr>
              <w:fldChar w:fldCharType="begin"/>
            </w:r>
            <w:r>
              <w:rPr>
                <w:noProof/>
                <w:webHidden/>
              </w:rPr>
              <w:instrText xml:space="preserve"> PAGEREF _Toc106024864 \h </w:instrText>
            </w:r>
            <w:r>
              <w:rPr>
                <w:noProof/>
                <w:webHidden/>
              </w:rPr>
            </w:r>
            <w:r>
              <w:rPr>
                <w:noProof/>
                <w:webHidden/>
              </w:rPr>
              <w:fldChar w:fldCharType="separate"/>
            </w:r>
            <w:r w:rsidR="00BE46B6">
              <w:rPr>
                <w:noProof/>
                <w:webHidden/>
              </w:rPr>
              <w:t>65</w:t>
            </w:r>
            <w:r>
              <w:rPr>
                <w:noProof/>
                <w:webHidden/>
              </w:rPr>
              <w:fldChar w:fldCharType="end"/>
            </w:r>
          </w:hyperlink>
        </w:p>
        <w:p w14:paraId="74408833" w14:textId="68FF06D4" w:rsidR="00C614E8" w:rsidRDefault="00C614E8">
          <w:pPr>
            <w:pStyle w:val="Verzeichnis3"/>
            <w:tabs>
              <w:tab w:val="right" w:leader="dot" w:pos="9054"/>
            </w:tabs>
            <w:rPr>
              <w:rFonts w:eastAsiaTheme="minorEastAsia"/>
              <w:smallCaps w:val="0"/>
              <w:noProof/>
              <w:sz w:val="24"/>
              <w:szCs w:val="24"/>
              <w:lang w:val="de-DE" w:eastAsia="de-DE"/>
            </w:rPr>
          </w:pPr>
          <w:hyperlink w:anchor="_Toc106024865" w:history="1">
            <w:r w:rsidRPr="000E72E0">
              <w:rPr>
                <w:rStyle w:val="Hyperlink"/>
                <w:noProof/>
              </w:rPr>
              <w:t>12.1.1 Case Report Forms (CRF)</w:t>
            </w:r>
            <w:r>
              <w:rPr>
                <w:noProof/>
                <w:webHidden/>
              </w:rPr>
              <w:tab/>
            </w:r>
            <w:r>
              <w:rPr>
                <w:noProof/>
                <w:webHidden/>
              </w:rPr>
              <w:fldChar w:fldCharType="begin"/>
            </w:r>
            <w:r>
              <w:rPr>
                <w:noProof/>
                <w:webHidden/>
              </w:rPr>
              <w:instrText xml:space="preserve"> PAGEREF _Toc106024865 \h </w:instrText>
            </w:r>
            <w:r>
              <w:rPr>
                <w:noProof/>
                <w:webHidden/>
              </w:rPr>
            </w:r>
            <w:r>
              <w:rPr>
                <w:noProof/>
                <w:webHidden/>
              </w:rPr>
              <w:fldChar w:fldCharType="separate"/>
            </w:r>
            <w:r w:rsidR="00BE46B6">
              <w:rPr>
                <w:noProof/>
                <w:webHidden/>
              </w:rPr>
              <w:t>65</w:t>
            </w:r>
            <w:r>
              <w:rPr>
                <w:noProof/>
                <w:webHidden/>
              </w:rPr>
              <w:fldChar w:fldCharType="end"/>
            </w:r>
          </w:hyperlink>
        </w:p>
        <w:p w14:paraId="6AB61139" w14:textId="4F57D300" w:rsidR="00C614E8" w:rsidRDefault="00C614E8">
          <w:pPr>
            <w:pStyle w:val="Verzeichnis3"/>
            <w:tabs>
              <w:tab w:val="right" w:leader="dot" w:pos="9054"/>
            </w:tabs>
            <w:rPr>
              <w:rFonts w:eastAsiaTheme="minorEastAsia"/>
              <w:smallCaps w:val="0"/>
              <w:noProof/>
              <w:sz w:val="24"/>
              <w:szCs w:val="24"/>
              <w:lang w:val="de-DE" w:eastAsia="de-DE"/>
            </w:rPr>
          </w:pPr>
          <w:hyperlink w:anchor="_Toc106024866" w:history="1">
            <w:r w:rsidRPr="000E72E0">
              <w:rPr>
                <w:rStyle w:val="Hyperlink"/>
                <w:noProof/>
              </w:rPr>
              <w:t>12.1.2 Specification of source data and source documents</w:t>
            </w:r>
            <w:r>
              <w:rPr>
                <w:noProof/>
                <w:webHidden/>
              </w:rPr>
              <w:tab/>
            </w:r>
            <w:r>
              <w:rPr>
                <w:noProof/>
                <w:webHidden/>
              </w:rPr>
              <w:fldChar w:fldCharType="begin"/>
            </w:r>
            <w:r>
              <w:rPr>
                <w:noProof/>
                <w:webHidden/>
              </w:rPr>
              <w:instrText xml:space="preserve"> PAGEREF _Toc106024866 \h </w:instrText>
            </w:r>
            <w:r>
              <w:rPr>
                <w:noProof/>
                <w:webHidden/>
              </w:rPr>
            </w:r>
            <w:r>
              <w:rPr>
                <w:noProof/>
                <w:webHidden/>
              </w:rPr>
              <w:fldChar w:fldCharType="separate"/>
            </w:r>
            <w:r w:rsidR="00BE46B6">
              <w:rPr>
                <w:noProof/>
                <w:webHidden/>
              </w:rPr>
              <w:t>65</w:t>
            </w:r>
            <w:r>
              <w:rPr>
                <w:noProof/>
                <w:webHidden/>
              </w:rPr>
              <w:fldChar w:fldCharType="end"/>
            </w:r>
          </w:hyperlink>
        </w:p>
        <w:p w14:paraId="65BFABEB" w14:textId="68397939" w:rsidR="00C614E8" w:rsidRDefault="00C614E8">
          <w:pPr>
            <w:pStyle w:val="Verzeichnis3"/>
            <w:tabs>
              <w:tab w:val="right" w:leader="dot" w:pos="9054"/>
            </w:tabs>
            <w:rPr>
              <w:rFonts w:eastAsiaTheme="minorEastAsia"/>
              <w:smallCaps w:val="0"/>
              <w:noProof/>
              <w:sz w:val="24"/>
              <w:szCs w:val="24"/>
              <w:lang w:val="de-DE" w:eastAsia="de-DE"/>
            </w:rPr>
          </w:pPr>
          <w:hyperlink w:anchor="_Toc106024867" w:history="1">
            <w:r w:rsidRPr="000E72E0">
              <w:rPr>
                <w:rStyle w:val="Hyperlink"/>
                <w:noProof/>
              </w:rPr>
              <w:t>12.1.3 Archiving of essential clinical investigation documents</w:t>
            </w:r>
            <w:r>
              <w:rPr>
                <w:noProof/>
                <w:webHidden/>
              </w:rPr>
              <w:tab/>
            </w:r>
            <w:r>
              <w:rPr>
                <w:noProof/>
                <w:webHidden/>
              </w:rPr>
              <w:fldChar w:fldCharType="begin"/>
            </w:r>
            <w:r>
              <w:rPr>
                <w:noProof/>
                <w:webHidden/>
              </w:rPr>
              <w:instrText xml:space="preserve"> PAGEREF _Toc106024867 \h </w:instrText>
            </w:r>
            <w:r>
              <w:rPr>
                <w:noProof/>
                <w:webHidden/>
              </w:rPr>
            </w:r>
            <w:r>
              <w:rPr>
                <w:noProof/>
                <w:webHidden/>
              </w:rPr>
              <w:fldChar w:fldCharType="separate"/>
            </w:r>
            <w:r w:rsidR="00BE46B6">
              <w:rPr>
                <w:noProof/>
                <w:webHidden/>
              </w:rPr>
              <w:t>65</w:t>
            </w:r>
            <w:r>
              <w:rPr>
                <w:noProof/>
                <w:webHidden/>
              </w:rPr>
              <w:fldChar w:fldCharType="end"/>
            </w:r>
          </w:hyperlink>
        </w:p>
        <w:p w14:paraId="05334C03" w14:textId="2A92D1C1"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68" w:history="1">
            <w:r w:rsidRPr="000E72E0">
              <w:rPr>
                <w:rStyle w:val="Hyperlink"/>
                <w:noProof/>
              </w:rPr>
              <w:t>12.2 Data management</w:t>
            </w:r>
            <w:r>
              <w:rPr>
                <w:noProof/>
                <w:webHidden/>
              </w:rPr>
              <w:tab/>
            </w:r>
            <w:r>
              <w:rPr>
                <w:noProof/>
                <w:webHidden/>
              </w:rPr>
              <w:fldChar w:fldCharType="begin"/>
            </w:r>
            <w:r>
              <w:rPr>
                <w:noProof/>
                <w:webHidden/>
              </w:rPr>
              <w:instrText xml:space="preserve"> PAGEREF _Toc106024868 \h </w:instrText>
            </w:r>
            <w:r>
              <w:rPr>
                <w:noProof/>
                <w:webHidden/>
              </w:rPr>
            </w:r>
            <w:r>
              <w:rPr>
                <w:noProof/>
                <w:webHidden/>
              </w:rPr>
              <w:fldChar w:fldCharType="separate"/>
            </w:r>
            <w:r w:rsidR="00BE46B6">
              <w:rPr>
                <w:noProof/>
                <w:webHidden/>
              </w:rPr>
              <w:t>65</w:t>
            </w:r>
            <w:r>
              <w:rPr>
                <w:noProof/>
                <w:webHidden/>
              </w:rPr>
              <w:fldChar w:fldCharType="end"/>
            </w:r>
          </w:hyperlink>
        </w:p>
        <w:p w14:paraId="1BF7C950" w14:textId="6C829412" w:rsidR="00C614E8" w:rsidRDefault="00C614E8">
          <w:pPr>
            <w:pStyle w:val="Verzeichnis3"/>
            <w:tabs>
              <w:tab w:val="right" w:leader="dot" w:pos="9054"/>
            </w:tabs>
            <w:rPr>
              <w:rFonts w:eastAsiaTheme="minorEastAsia"/>
              <w:smallCaps w:val="0"/>
              <w:noProof/>
              <w:sz w:val="24"/>
              <w:szCs w:val="24"/>
              <w:lang w:val="de-DE" w:eastAsia="de-DE"/>
            </w:rPr>
          </w:pPr>
          <w:hyperlink w:anchor="_Toc106024869" w:history="1">
            <w:r w:rsidRPr="000E72E0">
              <w:rPr>
                <w:rStyle w:val="Hyperlink"/>
                <w:noProof/>
              </w:rPr>
              <w:t>12.2.1 Data Management System</w:t>
            </w:r>
            <w:r>
              <w:rPr>
                <w:noProof/>
                <w:webHidden/>
              </w:rPr>
              <w:tab/>
            </w:r>
            <w:r>
              <w:rPr>
                <w:noProof/>
                <w:webHidden/>
              </w:rPr>
              <w:fldChar w:fldCharType="begin"/>
            </w:r>
            <w:r>
              <w:rPr>
                <w:noProof/>
                <w:webHidden/>
              </w:rPr>
              <w:instrText xml:space="preserve"> PAGEREF _Toc106024869 \h </w:instrText>
            </w:r>
            <w:r>
              <w:rPr>
                <w:noProof/>
                <w:webHidden/>
              </w:rPr>
            </w:r>
            <w:r>
              <w:rPr>
                <w:noProof/>
                <w:webHidden/>
              </w:rPr>
              <w:fldChar w:fldCharType="separate"/>
            </w:r>
            <w:r w:rsidR="00BE46B6">
              <w:rPr>
                <w:noProof/>
                <w:webHidden/>
              </w:rPr>
              <w:t>65</w:t>
            </w:r>
            <w:r>
              <w:rPr>
                <w:noProof/>
                <w:webHidden/>
              </w:rPr>
              <w:fldChar w:fldCharType="end"/>
            </w:r>
          </w:hyperlink>
        </w:p>
        <w:p w14:paraId="0BF2BAB6" w14:textId="46D18E46" w:rsidR="00C614E8" w:rsidRDefault="00C614E8">
          <w:pPr>
            <w:pStyle w:val="Verzeichnis3"/>
            <w:tabs>
              <w:tab w:val="right" w:leader="dot" w:pos="9054"/>
            </w:tabs>
            <w:rPr>
              <w:rFonts w:eastAsiaTheme="minorEastAsia"/>
              <w:smallCaps w:val="0"/>
              <w:noProof/>
              <w:sz w:val="24"/>
              <w:szCs w:val="24"/>
              <w:lang w:val="de-DE" w:eastAsia="de-DE"/>
            </w:rPr>
          </w:pPr>
          <w:hyperlink w:anchor="_Toc106024870" w:history="1">
            <w:r w:rsidRPr="000E72E0">
              <w:rPr>
                <w:rStyle w:val="Hyperlink"/>
                <w:noProof/>
              </w:rPr>
              <w:t>12.2.2 Data security, access and back-up</w:t>
            </w:r>
            <w:r>
              <w:rPr>
                <w:noProof/>
                <w:webHidden/>
              </w:rPr>
              <w:tab/>
            </w:r>
            <w:r>
              <w:rPr>
                <w:noProof/>
                <w:webHidden/>
              </w:rPr>
              <w:fldChar w:fldCharType="begin"/>
            </w:r>
            <w:r>
              <w:rPr>
                <w:noProof/>
                <w:webHidden/>
              </w:rPr>
              <w:instrText xml:space="preserve"> PAGEREF _Toc106024870 \h </w:instrText>
            </w:r>
            <w:r>
              <w:rPr>
                <w:noProof/>
                <w:webHidden/>
              </w:rPr>
            </w:r>
            <w:r>
              <w:rPr>
                <w:noProof/>
                <w:webHidden/>
              </w:rPr>
              <w:fldChar w:fldCharType="separate"/>
            </w:r>
            <w:r w:rsidR="00BE46B6">
              <w:rPr>
                <w:noProof/>
                <w:webHidden/>
              </w:rPr>
              <w:t>65</w:t>
            </w:r>
            <w:r>
              <w:rPr>
                <w:noProof/>
                <w:webHidden/>
              </w:rPr>
              <w:fldChar w:fldCharType="end"/>
            </w:r>
          </w:hyperlink>
        </w:p>
        <w:p w14:paraId="79F197E1" w14:textId="2DB48C67" w:rsidR="00C614E8" w:rsidRDefault="00C614E8">
          <w:pPr>
            <w:pStyle w:val="Verzeichnis3"/>
            <w:tabs>
              <w:tab w:val="right" w:leader="dot" w:pos="9054"/>
            </w:tabs>
            <w:rPr>
              <w:rFonts w:eastAsiaTheme="minorEastAsia"/>
              <w:smallCaps w:val="0"/>
              <w:noProof/>
              <w:sz w:val="24"/>
              <w:szCs w:val="24"/>
              <w:lang w:val="de-DE" w:eastAsia="de-DE"/>
            </w:rPr>
          </w:pPr>
          <w:hyperlink w:anchor="_Toc106024871" w:history="1">
            <w:r w:rsidRPr="000E72E0">
              <w:rPr>
                <w:rStyle w:val="Hyperlink"/>
                <w:noProof/>
              </w:rPr>
              <w:t>12.2.3 Analysis and archiving</w:t>
            </w:r>
            <w:r>
              <w:rPr>
                <w:noProof/>
                <w:webHidden/>
              </w:rPr>
              <w:tab/>
            </w:r>
            <w:r>
              <w:rPr>
                <w:noProof/>
                <w:webHidden/>
              </w:rPr>
              <w:fldChar w:fldCharType="begin"/>
            </w:r>
            <w:r>
              <w:rPr>
                <w:noProof/>
                <w:webHidden/>
              </w:rPr>
              <w:instrText xml:space="preserve"> PAGEREF _Toc106024871 \h </w:instrText>
            </w:r>
            <w:r>
              <w:rPr>
                <w:noProof/>
                <w:webHidden/>
              </w:rPr>
            </w:r>
            <w:r>
              <w:rPr>
                <w:noProof/>
                <w:webHidden/>
              </w:rPr>
              <w:fldChar w:fldCharType="separate"/>
            </w:r>
            <w:r w:rsidR="00BE46B6">
              <w:rPr>
                <w:noProof/>
                <w:webHidden/>
              </w:rPr>
              <w:t>66</w:t>
            </w:r>
            <w:r>
              <w:rPr>
                <w:noProof/>
                <w:webHidden/>
              </w:rPr>
              <w:fldChar w:fldCharType="end"/>
            </w:r>
          </w:hyperlink>
        </w:p>
        <w:p w14:paraId="445C82AE" w14:textId="45185746" w:rsidR="00C614E8" w:rsidRDefault="00C614E8">
          <w:pPr>
            <w:pStyle w:val="Verzeichnis3"/>
            <w:tabs>
              <w:tab w:val="right" w:leader="dot" w:pos="9054"/>
            </w:tabs>
            <w:rPr>
              <w:rFonts w:eastAsiaTheme="minorEastAsia"/>
              <w:smallCaps w:val="0"/>
              <w:noProof/>
              <w:sz w:val="24"/>
              <w:szCs w:val="24"/>
              <w:lang w:val="de-DE" w:eastAsia="de-DE"/>
            </w:rPr>
          </w:pPr>
          <w:hyperlink w:anchor="_Toc106024872" w:history="1">
            <w:r w:rsidRPr="000E72E0">
              <w:rPr>
                <w:rStyle w:val="Hyperlink"/>
                <w:noProof/>
              </w:rPr>
              <w:t>12.2.4 Electronic and central data validation</w:t>
            </w:r>
            <w:r>
              <w:rPr>
                <w:noProof/>
                <w:webHidden/>
              </w:rPr>
              <w:tab/>
            </w:r>
            <w:r>
              <w:rPr>
                <w:noProof/>
                <w:webHidden/>
              </w:rPr>
              <w:fldChar w:fldCharType="begin"/>
            </w:r>
            <w:r>
              <w:rPr>
                <w:noProof/>
                <w:webHidden/>
              </w:rPr>
              <w:instrText xml:space="preserve"> PAGEREF _Toc106024872 \h </w:instrText>
            </w:r>
            <w:r>
              <w:rPr>
                <w:noProof/>
                <w:webHidden/>
              </w:rPr>
            </w:r>
            <w:r>
              <w:rPr>
                <w:noProof/>
                <w:webHidden/>
              </w:rPr>
              <w:fldChar w:fldCharType="separate"/>
            </w:r>
            <w:r w:rsidR="00BE46B6">
              <w:rPr>
                <w:noProof/>
                <w:webHidden/>
              </w:rPr>
              <w:t>66</w:t>
            </w:r>
            <w:r>
              <w:rPr>
                <w:noProof/>
                <w:webHidden/>
              </w:rPr>
              <w:fldChar w:fldCharType="end"/>
            </w:r>
          </w:hyperlink>
        </w:p>
        <w:p w14:paraId="2C0E3570" w14:textId="0D00D0A8"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73" w:history="1">
            <w:r w:rsidRPr="000E72E0">
              <w:rPr>
                <w:rStyle w:val="Hyperlink"/>
                <w:noProof/>
                <w:lang w:val="en-GB" w:eastAsia="de-CH"/>
              </w:rPr>
              <w:t>12.3 Monitoring</w:t>
            </w:r>
            <w:r>
              <w:rPr>
                <w:noProof/>
                <w:webHidden/>
              </w:rPr>
              <w:tab/>
            </w:r>
            <w:r>
              <w:rPr>
                <w:noProof/>
                <w:webHidden/>
              </w:rPr>
              <w:fldChar w:fldCharType="begin"/>
            </w:r>
            <w:r>
              <w:rPr>
                <w:noProof/>
                <w:webHidden/>
              </w:rPr>
              <w:instrText xml:space="preserve"> PAGEREF _Toc106024873 \h </w:instrText>
            </w:r>
            <w:r>
              <w:rPr>
                <w:noProof/>
                <w:webHidden/>
              </w:rPr>
            </w:r>
            <w:r>
              <w:rPr>
                <w:noProof/>
                <w:webHidden/>
              </w:rPr>
              <w:fldChar w:fldCharType="separate"/>
            </w:r>
            <w:r w:rsidR="00BE46B6">
              <w:rPr>
                <w:noProof/>
                <w:webHidden/>
              </w:rPr>
              <w:t>66</w:t>
            </w:r>
            <w:r>
              <w:rPr>
                <w:noProof/>
                <w:webHidden/>
              </w:rPr>
              <w:fldChar w:fldCharType="end"/>
            </w:r>
          </w:hyperlink>
        </w:p>
        <w:p w14:paraId="3824D691" w14:textId="15D4A2B9"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74" w:history="1">
            <w:r w:rsidRPr="000E72E0">
              <w:rPr>
                <w:rStyle w:val="Hyperlink"/>
                <w:noProof/>
                <w:lang w:val="en-GB" w:eastAsia="de-CH"/>
              </w:rPr>
              <w:t>12.4 Audits and Inspections</w:t>
            </w:r>
            <w:r>
              <w:rPr>
                <w:noProof/>
                <w:webHidden/>
              </w:rPr>
              <w:tab/>
            </w:r>
            <w:r>
              <w:rPr>
                <w:noProof/>
                <w:webHidden/>
              </w:rPr>
              <w:fldChar w:fldCharType="begin"/>
            </w:r>
            <w:r>
              <w:rPr>
                <w:noProof/>
                <w:webHidden/>
              </w:rPr>
              <w:instrText xml:space="preserve"> PAGEREF _Toc106024874 \h </w:instrText>
            </w:r>
            <w:r>
              <w:rPr>
                <w:noProof/>
                <w:webHidden/>
              </w:rPr>
            </w:r>
            <w:r>
              <w:rPr>
                <w:noProof/>
                <w:webHidden/>
              </w:rPr>
              <w:fldChar w:fldCharType="separate"/>
            </w:r>
            <w:r w:rsidR="00BE46B6">
              <w:rPr>
                <w:noProof/>
                <w:webHidden/>
              </w:rPr>
              <w:t>66</w:t>
            </w:r>
            <w:r>
              <w:rPr>
                <w:noProof/>
                <w:webHidden/>
              </w:rPr>
              <w:fldChar w:fldCharType="end"/>
            </w:r>
          </w:hyperlink>
        </w:p>
        <w:p w14:paraId="78483A16" w14:textId="7568C4E2"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75" w:history="1">
            <w:r w:rsidRPr="000E72E0">
              <w:rPr>
                <w:rStyle w:val="Hyperlink"/>
                <w:noProof/>
                <w:lang w:val="en-GB" w:eastAsia="de-CH"/>
              </w:rPr>
              <w:t>12.5 Confidentiality, Data Protection</w:t>
            </w:r>
            <w:r>
              <w:rPr>
                <w:noProof/>
                <w:webHidden/>
              </w:rPr>
              <w:tab/>
            </w:r>
            <w:r>
              <w:rPr>
                <w:noProof/>
                <w:webHidden/>
              </w:rPr>
              <w:fldChar w:fldCharType="begin"/>
            </w:r>
            <w:r>
              <w:rPr>
                <w:noProof/>
                <w:webHidden/>
              </w:rPr>
              <w:instrText xml:space="preserve"> PAGEREF _Toc106024875 \h </w:instrText>
            </w:r>
            <w:r>
              <w:rPr>
                <w:noProof/>
                <w:webHidden/>
              </w:rPr>
            </w:r>
            <w:r>
              <w:rPr>
                <w:noProof/>
                <w:webHidden/>
              </w:rPr>
              <w:fldChar w:fldCharType="separate"/>
            </w:r>
            <w:r w:rsidR="00BE46B6">
              <w:rPr>
                <w:noProof/>
                <w:webHidden/>
              </w:rPr>
              <w:t>67</w:t>
            </w:r>
            <w:r>
              <w:rPr>
                <w:noProof/>
                <w:webHidden/>
              </w:rPr>
              <w:fldChar w:fldCharType="end"/>
            </w:r>
          </w:hyperlink>
        </w:p>
        <w:p w14:paraId="05E94DCA" w14:textId="320F22D8" w:rsidR="00C614E8" w:rsidRDefault="00C614E8">
          <w:pPr>
            <w:pStyle w:val="Verzeichnis2"/>
            <w:tabs>
              <w:tab w:val="right" w:leader="dot" w:pos="9054"/>
            </w:tabs>
            <w:rPr>
              <w:rFonts w:eastAsiaTheme="minorEastAsia"/>
              <w:b w:val="0"/>
              <w:bCs w:val="0"/>
              <w:smallCaps w:val="0"/>
              <w:noProof/>
              <w:sz w:val="24"/>
              <w:szCs w:val="24"/>
              <w:lang w:val="de-DE" w:eastAsia="de-DE"/>
            </w:rPr>
          </w:pPr>
          <w:hyperlink w:anchor="_Toc106024876" w:history="1">
            <w:r w:rsidRPr="000E72E0">
              <w:rPr>
                <w:rStyle w:val="Hyperlink"/>
                <w:noProof/>
                <w:lang w:val="en-GB" w:eastAsia="de-CH"/>
              </w:rPr>
              <w:t>12.6 Storage of related health data</w:t>
            </w:r>
            <w:r>
              <w:rPr>
                <w:noProof/>
                <w:webHidden/>
              </w:rPr>
              <w:tab/>
            </w:r>
            <w:r>
              <w:rPr>
                <w:noProof/>
                <w:webHidden/>
              </w:rPr>
              <w:fldChar w:fldCharType="begin"/>
            </w:r>
            <w:r>
              <w:rPr>
                <w:noProof/>
                <w:webHidden/>
              </w:rPr>
              <w:instrText xml:space="preserve"> PAGEREF _Toc106024876 \h </w:instrText>
            </w:r>
            <w:r>
              <w:rPr>
                <w:noProof/>
                <w:webHidden/>
              </w:rPr>
            </w:r>
            <w:r>
              <w:rPr>
                <w:noProof/>
                <w:webHidden/>
              </w:rPr>
              <w:fldChar w:fldCharType="separate"/>
            </w:r>
            <w:r w:rsidR="00BE46B6">
              <w:rPr>
                <w:noProof/>
                <w:webHidden/>
              </w:rPr>
              <w:t>67</w:t>
            </w:r>
            <w:r>
              <w:rPr>
                <w:noProof/>
                <w:webHidden/>
              </w:rPr>
              <w:fldChar w:fldCharType="end"/>
            </w:r>
          </w:hyperlink>
        </w:p>
        <w:p w14:paraId="6259F228" w14:textId="0941CD55" w:rsidR="00C614E8" w:rsidRDefault="00C614E8">
          <w:pPr>
            <w:pStyle w:val="Verzeichnis1"/>
            <w:rPr>
              <w:rFonts w:eastAsiaTheme="minorEastAsia"/>
              <w:b w:val="0"/>
              <w:bCs w:val="0"/>
              <w:caps w:val="0"/>
              <w:noProof/>
              <w:sz w:val="24"/>
              <w:szCs w:val="24"/>
              <w:u w:val="none"/>
              <w:lang w:val="de-DE" w:eastAsia="de-DE"/>
            </w:rPr>
          </w:pPr>
          <w:hyperlink w:anchor="_Toc106024877" w:history="1">
            <w:r w:rsidRPr="000E72E0">
              <w:rPr>
                <w:rStyle w:val="Hyperlink"/>
                <w:noProof/>
              </w:rPr>
              <w:t>13. PUBLICATION AND DISSEMINATION POLICY</w:t>
            </w:r>
            <w:r>
              <w:rPr>
                <w:noProof/>
                <w:webHidden/>
              </w:rPr>
              <w:tab/>
            </w:r>
            <w:r>
              <w:rPr>
                <w:noProof/>
                <w:webHidden/>
              </w:rPr>
              <w:fldChar w:fldCharType="begin"/>
            </w:r>
            <w:r>
              <w:rPr>
                <w:noProof/>
                <w:webHidden/>
              </w:rPr>
              <w:instrText xml:space="preserve"> PAGEREF _Toc106024877 \h </w:instrText>
            </w:r>
            <w:r>
              <w:rPr>
                <w:noProof/>
                <w:webHidden/>
              </w:rPr>
            </w:r>
            <w:r>
              <w:rPr>
                <w:noProof/>
                <w:webHidden/>
              </w:rPr>
              <w:fldChar w:fldCharType="separate"/>
            </w:r>
            <w:r w:rsidR="00BE46B6">
              <w:rPr>
                <w:noProof/>
                <w:webHidden/>
              </w:rPr>
              <w:t>69</w:t>
            </w:r>
            <w:r>
              <w:rPr>
                <w:noProof/>
                <w:webHidden/>
              </w:rPr>
              <w:fldChar w:fldCharType="end"/>
            </w:r>
          </w:hyperlink>
        </w:p>
        <w:p w14:paraId="2FABD614" w14:textId="04D3070E" w:rsidR="00C614E8" w:rsidRDefault="00C614E8">
          <w:pPr>
            <w:pStyle w:val="Verzeichnis1"/>
            <w:rPr>
              <w:rFonts w:eastAsiaTheme="minorEastAsia"/>
              <w:b w:val="0"/>
              <w:bCs w:val="0"/>
              <w:caps w:val="0"/>
              <w:noProof/>
              <w:sz w:val="24"/>
              <w:szCs w:val="24"/>
              <w:u w:val="none"/>
              <w:lang w:val="de-DE" w:eastAsia="de-DE"/>
            </w:rPr>
          </w:pPr>
          <w:hyperlink w:anchor="_Toc106024878" w:history="1">
            <w:r w:rsidRPr="000E72E0">
              <w:rPr>
                <w:rStyle w:val="Hyperlink"/>
                <w:noProof/>
              </w:rPr>
              <w:t>14. FUNDING AND SUPPORT</w:t>
            </w:r>
            <w:r>
              <w:rPr>
                <w:noProof/>
                <w:webHidden/>
              </w:rPr>
              <w:tab/>
            </w:r>
            <w:r>
              <w:rPr>
                <w:noProof/>
                <w:webHidden/>
              </w:rPr>
              <w:fldChar w:fldCharType="begin"/>
            </w:r>
            <w:r>
              <w:rPr>
                <w:noProof/>
                <w:webHidden/>
              </w:rPr>
              <w:instrText xml:space="preserve"> PAGEREF _Toc106024878 \h </w:instrText>
            </w:r>
            <w:r>
              <w:rPr>
                <w:noProof/>
                <w:webHidden/>
              </w:rPr>
            </w:r>
            <w:r>
              <w:rPr>
                <w:noProof/>
                <w:webHidden/>
              </w:rPr>
              <w:fldChar w:fldCharType="separate"/>
            </w:r>
            <w:r w:rsidR="00BE46B6">
              <w:rPr>
                <w:noProof/>
                <w:webHidden/>
              </w:rPr>
              <w:t>69</w:t>
            </w:r>
            <w:r>
              <w:rPr>
                <w:noProof/>
                <w:webHidden/>
              </w:rPr>
              <w:fldChar w:fldCharType="end"/>
            </w:r>
          </w:hyperlink>
        </w:p>
        <w:p w14:paraId="6E40862B" w14:textId="70F39D7D" w:rsidR="00C614E8" w:rsidRDefault="00C614E8">
          <w:pPr>
            <w:pStyle w:val="Verzeichnis1"/>
            <w:rPr>
              <w:rFonts w:eastAsiaTheme="minorEastAsia"/>
              <w:b w:val="0"/>
              <w:bCs w:val="0"/>
              <w:caps w:val="0"/>
              <w:noProof/>
              <w:sz w:val="24"/>
              <w:szCs w:val="24"/>
              <w:u w:val="none"/>
              <w:lang w:val="de-DE" w:eastAsia="de-DE"/>
            </w:rPr>
          </w:pPr>
          <w:hyperlink w:anchor="_Toc106024879" w:history="1">
            <w:r w:rsidRPr="000E72E0">
              <w:rPr>
                <w:rStyle w:val="Hyperlink"/>
                <w:noProof/>
              </w:rPr>
              <w:t>15. INSURANCE</w:t>
            </w:r>
            <w:r>
              <w:rPr>
                <w:noProof/>
                <w:webHidden/>
              </w:rPr>
              <w:tab/>
            </w:r>
            <w:r>
              <w:rPr>
                <w:noProof/>
                <w:webHidden/>
              </w:rPr>
              <w:fldChar w:fldCharType="begin"/>
            </w:r>
            <w:r>
              <w:rPr>
                <w:noProof/>
                <w:webHidden/>
              </w:rPr>
              <w:instrText xml:space="preserve"> PAGEREF _Toc106024879 \h </w:instrText>
            </w:r>
            <w:r>
              <w:rPr>
                <w:noProof/>
                <w:webHidden/>
              </w:rPr>
            </w:r>
            <w:r>
              <w:rPr>
                <w:noProof/>
                <w:webHidden/>
              </w:rPr>
              <w:fldChar w:fldCharType="separate"/>
            </w:r>
            <w:r w:rsidR="00BE46B6">
              <w:rPr>
                <w:noProof/>
                <w:webHidden/>
              </w:rPr>
              <w:t>69</w:t>
            </w:r>
            <w:r>
              <w:rPr>
                <w:noProof/>
                <w:webHidden/>
              </w:rPr>
              <w:fldChar w:fldCharType="end"/>
            </w:r>
          </w:hyperlink>
        </w:p>
        <w:p w14:paraId="3C6815B5" w14:textId="591DE6E3" w:rsidR="00C614E8" w:rsidRDefault="00C614E8">
          <w:pPr>
            <w:pStyle w:val="Verzeichnis1"/>
            <w:rPr>
              <w:rFonts w:eastAsiaTheme="minorEastAsia"/>
              <w:b w:val="0"/>
              <w:bCs w:val="0"/>
              <w:caps w:val="0"/>
              <w:noProof/>
              <w:sz w:val="24"/>
              <w:szCs w:val="24"/>
              <w:u w:val="none"/>
              <w:lang w:val="de-DE" w:eastAsia="de-DE"/>
            </w:rPr>
          </w:pPr>
          <w:hyperlink w:anchor="_Toc106024880" w:history="1">
            <w:r w:rsidRPr="000E72E0">
              <w:rPr>
                <w:rStyle w:val="Hyperlink"/>
                <w:noProof/>
                <w:lang w:val="de-DE"/>
              </w:rPr>
              <w:t>16. REFERENCES</w:t>
            </w:r>
            <w:r>
              <w:rPr>
                <w:noProof/>
                <w:webHidden/>
              </w:rPr>
              <w:tab/>
            </w:r>
            <w:r>
              <w:rPr>
                <w:noProof/>
                <w:webHidden/>
              </w:rPr>
              <w:fldChar w:fldCharType="begin"/>
            </w:r>
            <w:r>
              <w:rPr>
                <w:noProof/>
                <w:webHidden/>
              </w:rPr>
              <w:instrText xml:space="preserve"> PAGEREF _Toc106024880 \h </w:instrText>
            </w:r>
            <w:r>
              <w:rPr>
                <w:noProof/>
                <w:webHidden/>
              </w:rPr>
            </w:r>
            <w:r>
              <w:rPr>
                <w:noProof/>
                <w:webHidden/>
              </w:rPr>
              <w:fldChar w:fldCharType="separate"/>
            </w:r>
            <w:r w:rsidR="00BE46B6">
              <w:rPr>
                <w:noProof/>
                <w:webHidden/>
              </w:rPr>
              <w:t>70</w:t>
            </w:r>
            <w:r>
              <w:rPr>
                <w:noProof/>
                <w:webHidden/>
              </w:rPr>
              <w:fldChar w:fldCharType="end"/>
            </w:r>
          </w:hyperlink>
        </w:p>
        <w:p w14:paraId="0015A4CA" w14:textId="163DD3CB" w:rsidR="00C614E8" w:rsidRDefault="00C614E8">
          <w:pPr>
            <w:pStyle w:val="Verzeichnis1"/>
            <w:rPr>
              <w:rFonts w:eastAsiaTheme="minorEastAsia"/>
              <w:b w:val="0"/>
              <w:bCs w:val="0"/>
              <w:caps w:val="0"/>
              <w:noProof/>
              <w:sz w:val="24"/>
              <w:szCs w:val="24"/>
              <w:u w:val="none"/>
              <w:lang w:val="de-DE" w:eastAsia="de-DE"/>
            </w:rPr>
          </w:pPr>
          <w:hyperlink w:anchor="_Toc106024881" w:history="1">
            <w:r w:rsidRPr="000E72E0">
              <w:rPr>
                <w:rStyle w:val="Hyperlink"/>
                <w:noProof/>
              </w:rPr>
              <w:t>17. Appendices</w:t>
            </w:r>
            <w:r>
              <w:rPr>
                <w:noProof/>
                <w:webHidden/>
              </w:rPr>
              <w:tab/>
            </w:r>
            <w:r>
              <w:rPr>
                <w:noProof/>
                <w:webHidden/>
              </w:rPr>
              <w:fldChar w:fldCharType="begin"/>
            </w:r>
            <w:r>
              <w:rPr>
                <w:noProof/>
                <w:webHidden/>
              </w:rPr>
              <w:instrText xml:space="preserve"> PAGEREF _Toc106024881 \h </w:instrText>
            </w:r>
            <w:r>
              <w:rPr>
                <w:noProof/>
                <w:webHidden/>
              </w:rPr>
            </w:r>
            <w:r>
              <w:rPr>
                <w:noProof/>
                <w:webHidden/>
              </w:rPr>
              <w:fldChar w:fldCharType="separate"/>
            </w:r>
            <w:r w:rsidR="00BE46B6">
              <w:rPr>
                <w:noProof/>
                <w:webHidden/>
              </w:rPr>
              <w:t>74</w:t>
            </w:r>
            <w:r>
              <w:rPr>
                <w:noProof/>
                <w:webHidden/>
              </w:rPr>
              <w:fldChar w:fldCharType="end"/>
            </w:r>
          </w:hyperlink>
        </w:p>
        <w:p w14:paraId="57BC355C" w14:textId="5A695386" w:rsidR="00B77727" w:rsidRDefault="00B77727">
          <w:r>
            <w:rPr>
              <w:b/>
              <w:bCs/>
              <w:noProof/>
            </w:rPr>
            <w:fldChar w:fldCharType="end"/>
          </w:r>
        </w:p>
      </w:sdtContent>
    </w:sdt>
    <w:p w14:paraId="1BAA975C" w14:textId="77777777" w:rsidR="00BB4D7B" w:rsidRPr="00BB4D7B" w:rsidRDefault="00BB4D7B" w:rsidP="00BB4D7B"/>
    <w:p w14:paraId="52A78420" w14:textId="19B52AF7" w:rsidR="00391AD3" w:rsidRPr="00D76B91" w:rsidRDefault="00391AD3">
      <w:pPr>
        <w:spacing w:line="240" w:lineRule="auto"/>
        <w:jc w:val="left"/>
        <w:rPr>
          <w:rFonts w:cs="Times New Roman"/>
        </w:rPr>
      </w:pPr>
      <w:r w:rsidRPr="00D76B91">
        <w:rPr>
          <w:rFonts w:cs="Times New Roman"/>
        </w:rPr>
        <w:br w:type="page"/>
      </w:r>
    </w:p>
    <w:p w14:paraId="3391F66D" w14:textId="24D9878A" w:rsidR="00391AD3" w:rsidRPr="00D76B91" w:rsidRDefault="00391AD3" w:rsidP="00391AD3">
      <w:pPr>
        <w:pStyle w:val="berschrift1"/>
        <w:rPr>
          <w:rFonts w:cs="Times New Roman"/>
        </w:rPr>
      </w:pPr>
      <w:bookmarkStart w:id="0" w:name="_Toc106024760"/>
      <w:r w:rsidRPr="00D76B91">
        <w:rPr>
          <w:rFonts w:cs="Times New Roman"/>
        </w:rPr>
        <w:lastRenderedPageBreak/>
        <w:t>SYNOPSIS</w:t>
      </w:r>
      <w:bookmarkEnd w:id="0"/>
    </w:p>
    <w:p w14:paraId="55DBC722" w14:textId="47D6D223" w:rsidR="00391AD3" w:rsidRPr="00D76B91" w:rsidRDefault="00391AD3" w:rsidP="00391AD3">
      <w:pPr>
        <w:rPr>
          <w:rFonts w:cs="Times New Roman"/>
        </w:rPr>
      </w:pPr>
    </w:p>
    <w:tbl>
      <w:tblPr>
        <w:tblStyle w:val="Tabellenraster"/>
        <w:tblW w:w="0" w:type="auto"/>
        <w:tblLook w:val="04A0" w:firstRow="1" w:lastRow="0" w:firstColumn="1" w:lastColumn="0" w:noHBand="0" w:noVBand="1"/>
      </w:tblPr>
      <w:tblGrid>
        <w:gridCol w:w="2261"/>
        <w:gridCol w:w="6793"/>
      </w:tblGrid>
      <w:tr w:rsidR="00391AD3" w:rsidRPr="00D76B91" w14:paraId="6F5D7D8E" w14:textId="77777777" w:rsidTr="00BE46B6">
        <w:tc>
          <w:tcPr>
            <w:tcW w:w="2605" w:type="dxa"/>
          </w:tcPr>
          <w:p w14:paraId="4936DBD2" w14:textId="1C8F368A" w:rsidR="00391AD3" w:rsidRPr="0000490D" w:rsidRDefault="00391AD3" w:rsidP="003A1FA4">
            <w:pPr>
              <w:rPr>
                <w:szCs w:val="22"/>
              </w:rPr>
            </w:pPr>
            <w:r w:rsidRPr="0000490D">
              <w:rPr>
                <w:szCs w:val="22"/>
              </w:rPr>
              <w:t>Sponsor/Sponsor-Investigator</w:t>
            </w:r>
          </w:p>
        </w:tc>
        <w:tc>
          <w:tcPr>
            <w:tcW w:w="6449" w:type="dxa"/>
          </w:tcPr>
          <w:p w14:paraId="7212E533" w14:textId="77777777" w:rsidR="00391AD3" w:rsidRPr="00605F58" w:rsidRDefault="00391AD3" w:rsidP="003A1FA4">
            <w:pPr>
              <w:rPr>
                <w:szCs w:val="22"/>
                <w:lang w:val="fr-CH"/>
              </w:rPr>
            </w:pPr>
            <w:r w:rsidRPr="00605F58">
              <w:rPr>
                <w:szCs w:val="22"/>
                <w:lang w:val="fr-CH"/>
              </w:rPr>
              <w:t>Prof. Dr. Marios-Nikos Psychogios, M.D. (main contact person)</w:t>
            </w:r>
          </w:p>
          <w:p w14:paraId="589BE2ED" w14:textId="59EFDBDF" w:rsidR="00391AD3" w:rsidRPr="0000490D" w:rsidRDefault="00391AD3" w:rsidP="003A1FA4">
            <w:pPr>
              <w:rPr>
                <w:szCs w:val="22"/>
              </w:rPr>
            </w:pPr>
            <w:r w:rsidRPr="0000490D">
              <w:rPr>
                <w:szCs w:val="22"/>
              </w:rPr>
              <w:t>University Hospital Basel</w:t>
            </w:r>
          </w:p>
        </w:tc>
      </w:tr>
      <w:tr w:rsidR="00391AD3" w:rsidRPr="00D76B91" w14:paraId="1AE27271" w14:textId="77777777" w:rsidTr="00BE46B6">
        <w:tc>
          <w:tcPr>
            <w:tcW w:w="2605" w:type="dxa"/>
          </w:tcPr>
          <w:p w14:paraId="70A69A28" w14:textId="40BEAE0C" w:rsidR="00391AD3" w:rsidRPr="0000490D" w:rsidRDefault="00391AD3" w:rsidP="003A1FA4">
            <w:pPr>
              <w:rPr>
                <w:szCs w:val="22"/>
              </w:rPr>
            </w:pPr>
            <w:r w:rsidRPr="0000490D">
              <w:rPr>
                <w:szCs w:val="22"/>
              </w:rPr>
              <w:t>Co-Principal-Investigator</w:t>
            </w:r>
            <w:r w:rsidR="0000490D">
              <w:rPr>
                <w:szCs w:val="22"/>
              </w:rPr>
              <w:t>s and</w:t>
            </w:r>
            <w:r w:rsidRPr="0000490D">
              <w:rPr>
                <w:szCs w:val="22"/>
              </w:rPr>
              <w:t xml:space="preserve"> US-Chair</w:t>
            </w:r>
          </w:p>
        </w:tc>
        <w:tc>
          <w:tcPr>
            <w:tcW w:w="6449" w:type="dxa"/>
          </w:tcPr>
          <w:p w14:paraId="6BE3025A" w14:textId="4B377C4C" w:rsidR="00391AD3" w:rsidRPr="0000490D" w:rsidRDefault="00391AD3" w:rsidP="003A1FA4">
            <w:pPr>
              <w:rPr>
                <w:szCs w:val="22"/>
              </w:rPr>
            </w:pPr>
            <w:r w:rsidRPr="0000490D">
              <w:rPr>
                <w:szCs w:val="22"/>
              </w:rPr>
              <w:t>Dr. Adam S. Arthur</w:t>
            </w:r>
            <w:r w:rsidR="00352BA8">
              <w:rPr>
                <w:szCs w:val="22"/>
              </w:rPr>
              <w:t>, M.D., M.P.H.</w:t>
            </w:r>
            <w:r w:rsidR="0000490D">
              <w:rPr>
                <w:szCs w:val="22"/>
              </w:rPr>
              <w:t xml:space="preserve"> (US Chair)</w:t>
            </w:r>
          </w:p>
          <w:p w14:paraId="4274EE30" w14:textId="74677397" w:rsidR="00391AD3" w:rsidRPr="0000490D" w:rsidRDefault="00391AD3" w:rsidP="003A1FA4">
            <w:pPr>
              <w:rPr>
                <w:szCs w:val="22"/>
              </w:rPr>
            </w:pPr>
            <w:r w:rsidRPr="0000490D">
              <w:rPr>
                <w:szCs w:val="22"/>
              </w:rPr>
              <w:t>Semmes Murph</w:t>
            </w:r>
            <w:r w:rsidR="0096672A">
              <w:rPr>
                <w:szCs w:val="22"/>
              </w:rPr>
              <w:t>e</w:t>
            </w:r>
            <w:r w:rsidRPr="0000490D">
              <w:rPr>
                <w:szCs w:val="22"/>
              </w:rPr>
              <w:t xml:space="preserve">y </w:t>
            </w:r>
            <w:r w:rsidR="00352BA8" w:rsidRPr="00352BA8">
              <w:rPr>
                <w:szCs w:val="22"/>
              </w:rPr>
              <w:t>Clinic and University of Tennessee Health Sciences Center</w:t>
            </w:r>
          </w:p>
        </w:tc>
      </w:tr>
      <w:tr w:rsidR="00391AD3" w:rsidRPr="00D76B91" w14:paraId="261831EA" w14:textId="77777777" w:rsidTr="00BE46B6">
        <w:tc>
          <w:tcPr>
            <w:tcW w:w="2605" w:type="dxa"/>
          </w:tcPr>
          <w:p w14:paraId="7C4D2C11" w14:textId="0FEAA3D7" w:rsidR="00391AD3" w:rsidRPr="0000490D" w:rsidRDefault="00391AD3" w:rsidP="003A1FA4">
            <w:pPr>
              <w:rPr>
                <w:szCs w:val="22"/>
              </w:rPr>
            </w:pPr>
            <w:r w:rsidRPr="0000490D">
              <w:rPr>
                <w:szCs w:val="22"/>
              </w:rPr>
              <w:t>Title</w:t>
            </w:r>
          </w:p>
        </w:tc>
        <w:tc>
          <w:tcPr>
            <w:tcW w:w="6449" w:type="dxa"/>
          </w:tcPr>
          <w:p w14:paraId="37A09245" w14:textId="4A8E9A31" w:rsidR="00391AD3" w:rsidRPr="00B233BF" w:rsidRDefault="00EC6393" w:rsidP="003A1FA4">
            <w:pPr>
              <w:rPr>
                <w:iCs/>
                <w:szCs w:val="22"/>
              </w:rPr>
            </w:pPr>
            <w:r w:rsidRPr="0000490D">
              <w:rPr>
                <w:iCs/>
                <w:szCs w:val="22"/>
              </w:rPr>
              <w:t>Pro</w:t>
            </w:r>
            <w:r w:rsidR="00BD089B">
              <w:rPr>
                <w:iCs/>
                <w:szCs w:val="22"/>
              </w:rPr>
              <w:t>SP</w:t>
            </w:r>
            <w:r w:rsidRPr="0000490D">
              <w:rPr>
                <w:iCs/>
                <w:szCs w:val="22"/>
              </w:rPr>
              <w:t>ective evaluation of the d</w:t>
            </w:r>
            <w:r w:rsidR="00BD089B">
              <w:rPr>
                <w:iCs/>
                <w:szCs w:val="22"/>
              </w:rPr>
              <w:t>I</w:t>
            </w:r>
            <w:r w:rsidRPr="0000490D">
              <w:rPr>
                <w:iCs/>
                <w:szCs w:val="22"/>
              </w:rPr>
              <w:t xml:space="preserve">agnostic accuracy of </w:t>
            </w:r>
            <w:r w:rsidR="001A027D">
              <w:rPr>
                <w:iCs/>
                <w:szCs w:val="22"/>
              </w:rPr>
              <w:t>s</w:t>
            </w:r>
            <w:r w:rsidRPr="0000490D">
              <w:rPr>
                <w:iCs/>
                <w:szCs w:val="22"/>
              </w:rPr>
              <w:t>i</w:t>
            </w:r>
            <w:r w:rsidR="00BD089B">
              <w:rPr>
                <w:iCs/>
                <w:szCs w:val="22"/>
              </w:rPr>
              <w:t>N</w:t>
            </w:r>
            <w:r w:rsidRPr="0000490D">
              <w:rPr>
                <w:iCs/>
                <w:szCs w:val="22"/>
              </w:rPr>
              <w:t xml:space="preserve">e </w:t>
            </w:r>
            <w:r w:rsidR="001A027D">
              <w:rPr>
                <w:iCs/>
                <w:szCs w:val="22"/>
              </w:rPr>
              <w:t>s</w:t>
            </w:r>
            <w:r w:rsidRPr="0000490D">
              <w:rPr>
                <w:iCs/>
                <w:szCs w:val="22"/>
              </w:rPr>
              <w:t>p</w:t>
            </w:r>
            <w:r w:rsidR="00BD089B">
              <w:rPr>
                <w:iCs/>
                <w:szCs w:val="22"/>
              </w:rPr>
              <w:t>iN</w:t>
            </w:r>
            <w:r w:rsidRPr="0000490D">
              <w:rPr>
                <w:iCs/>
                <w:szCs w:val="22"/>
              </w:rPr>
              <w:t xml:space="preserve"> non-contrast flat-d</w:t>
            </w:r>
            <w:r w:rsidR="00BD089B">
              <w:rPr>
                <w:iCs/>
                <w:szCs w:val="22"/>
              </w:rPr>
              <w:t>E</w:t>
            </w:r>
            <w:r w:rsidRPr="0000490D">
              <w:rPr>
                <w:iCs/>
                <w:szCs w:val="22"/>
              </w:rPr>
              <w:t>tecto</w:t>
            </w:r>
            <w:r w:rsidR="00BD089B">
              <w:rPr>
                <w:iCs/>
                <w:szCs w:val="22"/>
              </w:rPr>
              <w:t>R</w:t>
            </w:r>
            <w:r w:rsidRPr="0000490D">
              <w:rPr>
                <w:iCs/>
                <w:szCs w:val="22"/>
              </w:rPr>
              <w:t xml:space="preserve"> CT (FDCT) imaging for the d</w:t>
            </w:r>
            <w:r w:rsidR="00BD089B">
              <w:rPr>
                <w:iCs/>
                <w:szCs w:val="22"/>
              </w:rPr>
              <w:t>e</w:t>
            </w:r>
            <w:r w:rsidRPr="0000490D">
              <w:rPr>
                <w:iCs/>
                <w:szCs w:val="22"/>
              </w:rPr>
              <w:t xml:space="preserve">tection of intracranial hemorrhage in </w:t>
            </w:r>
            <w:r w:rsidR="00551B2B">
              <w:rPr>
                <w:iCs/>
                <w:szCs w:val="22"/>
              </w:rPr>
              <w:t>S</w:t>
            </w:r>
            <w:r w:rsidRPr="0000490D">
              <w:rPr>
                <w:iCs/>
                <w:szCs w:val="22"/>
              </w:rPr>
              <w:t>troke patients</w:t>
            </w:r>
            <w:r w:rsidR="00B233BF">
              <w:rPr>
                <w:iCs/>
                <w:szCs w:val="22"/>
              </w:rPr>
              <w:t xml:space="preserve"> </w:t>
            </w:r>
            <w:r w:rsidR="008B72B1">
              <w:rPr>
                <w:iCs/>
                <w:szCs w:val="22"/>
              </w:rPr>
              <w:t>–</w:t>
            </w:r>
            <w:r w:rsidR="00B233BF">
              <w:rPr>
                <w:iCs/>
                <w:szCs w:val="22"/>
              </w:rPr>
              <w:t xml:space="preserve"> </w:t>
            </w:r>
            <w:r w:rsidRPr="0000490D">
              <w:rPr>
                <w:iCs/>
                <w:szCs w:val="22"/>
              </w:rPr>
              <w:t>an open labelled, multicenter, non-inferiority comparison</w:t>
            </w:r>
            <w:r w:rsidR="00530CEC">
              <w:rPr>
                <w:iCs/>
                <w:szCs w:val="22"/>
              </w:rPr>
              <w:t xml:space="preserve"> of </w:t>
            </w:r>
            <w:r w:rsidR="000C557D">
              <w:rPr>
                <w:iCs/>
                <w:szCs w:val="22"/>
              </w:rPr>
              <w:t>FDCT to</w:t>
            </w:r>
            <w:r w:rsidRPr="0000490D">
              <w:rPr>
                <w:iCs/>
                <w:szCs w:val="22"/>
              </w:rPr>
              <w:t xml:space="preserve"> multi detector CT (MDCT) with blinded assessment of outcome events</w:t>
            </w:r>
            <w:r w:rsidRPr="0000490D">
              <w:rPr>
                <w:b/>
                <w:bCs/>
                <w:iCs/>
                <w:szCs w:val="22"/>
              </w:rPr>
              <w:t xml:space="preserve"> </w:t>
            </w:r>
          </w:p>
        </w:tc>
      </w:tr>
      <w:tr w:rsidR="00391AD3" w:rsidRPr="00D76B91" w14:paraId="641E09CC" w14:textId="77777777" w:rsidTr="00BE46B6">
        <w:tc>
          <w:tcPr>
            <w:tcW w:w="2605" w:type="dxa"/>
          </w:tcPr>
          <w:p w14:paraId="093FB77A" w14:textId="3A9E152B" w:rsidR="00391AD3" w:rsidRPr="0000490D" w:rsidRDefault="00391AD3" w:rsidP="003A1FA4">
            <w:pPr>
              <w:rPr>
                <w:szCs w:val="22"/>
              </w:rPr>
            </w:pPr>
            <w:r w:rsidRPr="0000490D">
              <w:rPr>
                <w:szCs w:val="22"/>
              </w:rPr>
              <w:t>Short Title</w:t>
            </w:r>
          </w:p>
        </w:tc>
        <w:tc>
          <w:tcPr>
            <w:tcW w:w="6449" w:type="dxa"/>
          </w:tcPr>
          <w:p w14:paraId="6C6E7226" w14:textId="7193EF8B" w:rsidR="00391AD3" w:rsidRPr="0000490D" w:rsidRDefault="00391AD3" w:rsidP="003A1FA4">
            <w:pPr>
              <w:rPr>
                <w:szCs w:val="22"/>
              </w:rPr>
            </w:pPr>
            <w:r w:rsidRPr="0000490D">
              <w:rPr>
                <w:szCs w:val="22"/>
              </w:rPr>
              <w:t>SPINNERS</w:t>
            </w:r>
          </w:p>
        </w:tc>
      </w:tr>
      <w:tr w:rsidR="00391AD3" w:rsidRPr="00D76B91" w14:paraId="5CDB3684" w14:textId="77777777" w:rsidTr="00BE46B6">
        <w:tc>
          <w:tcPr>
            <w:tcW w:w="2605" w:type="dxa"/>
          </w:tcPr>
          <w:p w14:paraId="6F6AC9D2" w14:textId="6571CB0E" w:rsidR="00391AD3" w:rsidRPr="0000490D" w:rsidRDefault="00391AD3" w:rsidP="003A1FA4">
            <w:pPr>
              <w:rPr>
                <w:szCs w:val="22"/>
              </w:rPr>
            </w:pPr>
            <w:r w:rsidRPr="0000490D">
              <w:rPr>
                <w:szCs w:val="22"/>
              </w:rPr>
              <w:t>Clinical Investigation Plan, Version and Date:</w:t>
            </w:r>
          </w:p>
        </w:tc>
        <w:tc>
          <w:tcPr>
            <w:tcW w:w="6449" w:type="dxa"/>
          </w:tcPr>
          <w:p w14:paraId="6ECD8103" w14:textId="5EBFCF14" w:rsidR="00391AD3" w:rsidRPr="0096672A" w:rsidRDefault="008003A1" w:rsidP="00F53C4B">
            <w:pPr>
              <w:rPr>
                <w:szCs w:val="22"/>
              </w:rPr>
            </w:pPr>
            <w:r w:rsidRPr="0096672A">
              <w:rPr>
                <w:szCs w:val="22"/>
              </w:rPr>
              <w:t xml:space="preserve">Version </w:t>
            </w:r>
            <w:r w:rsidR="00132D8E">
              <w:rPr>
                <w:szCs w:val="22"/>
              </w:rPr>
              <w:t>2.0</w:t>
            </w:r>
            <w:r w:rsidR="00F53C4B">
              <w:rPr>
                <w:szCs w:val="22"/>
              </w:rPr>
              <w:t xml:space="preserve"> </w:t>
            </w:r>
            <w:r w:rsidR="00D676B4">
              <w:rPr>
                <w:szCs w:val="22"/>
              </w:rPr>
              <w:t>29.04.2024</w:t>
            </w:r>
          </w:p>
        </w:tc>
      </w:tr>
      <w:tr w:rsidR="00391AD3" w:rsidRPr="00D76B91" w14:paraId="2EBC0935" w14:textId="77777777" w:rsidTr="00BE46B6">
        <w:tc>
          <w:tcPr>
            <w:tcW w:w="2605" w:type="dxa"/>
          </w:tcPr>
          <w:p w14:paraId="60C74B7B" w14:textId="5F87526B" w:rsidR="00391AD3" w:rsidRPr="0000490D" w:rsidRDefault="00391AD3" w:rsidP="003A1FA4">
            <w:pPr>
              <w:rPr>
                <w:szCs w:val="22"/>
              </w:rPr>
            </w:pPr>
            <w:r w:rsidRPr="0000490D">
              <w:rPr>
                <w:szCs w:val="22"/>
              </w:rPr>
              <w:t>Registration:</w:t>
            </w:r>
          </w:p>
        </w:tc>
        <w:tc>
          <w:tcPr>
            <w:tcW w:w="6449" w:type="dxa"/>
          </w:tcPr>
          <w:p w14:paraId="58A78C3E" w14:textId="4DC1A987" w:rsidR="00391AD3" w:rsidRPr="0000490D" w:rsidRDefault="00391AD3" w:rsidP="003A1FA4">
            <w:pPr>
              <w:rPr>
                <w:szCs w:val="22"/>
              </w:rPr>
            </w:pPr>
            <w:r w:rsidRPr="0000490D">
              <w:rPr>
                <w:szCs w:val="22"/>
              </w:rPr>
              <w:t>Clincialtrials.gov</w:t>
            </w:r>
            <w:r w:rsidR="008003A1">
              <w:rPr>
                <w:szCs w:val="22"/>
              </w:rPr>
              <w:t>:</w:t>
            </w:r>
            <w:r w:rsidR="00530CEC">
              <w:rPr>
                <w:szCs w:val="22"/>
              </w:rPr>
              <w:t xml:space="preserve"> </w:t>
            </w:r>
            <w:r w:rsidR="00A34778" w:rsidRPr="00A34778">
              <w:rPr>
                <w:szCs w:val="22"/>
              </w:rPr>
              <w:t>NCT05458908</w:t>
            </w:r>
            <w:r w:rsidR="00A34778">
              <w:rPr>
                <w:szCs w:val="22"/>
              </w:rPr>
              <w:t xml:space="preserve"> </w:t>
            </w:r>
            <w:r w:rsidR="00530CEC">
              <w:rPr>
                <w:szCs w:val="22"/>
              </w:rPr>
              <w:t xml:space="preserve">and </w:t>
            </w:r>
            <w:r w:rsidR="00BD492A">
              <w:rPr>
                <w:szCs w:val="22"/>
              </w:rPr>
              <w:t>SNCTP</w:t>
            </w:r>
          </w:p>
        </w:tc>
      </w:tr>
      <w:tr w:rsidR="00391AD3" w:rsidRPr="00D76B91" w14:paraId="4DF5DD6B" w14:textId="77777777" w:rsidTr="00BE46B6">
        <w:tc>
          <w:tcPr>
            <w:tcW w:w="2605" w:type="dxa"/>
          </w:tcPr>
          <w:p w14:paraId="7EB9F231" w14:textId="0A0B4843" w:rsidR="00391AD3" w:rsidRPr="0000490D" w:rsidRDefault="00391AD3" w:rsidP="003A1FA4">
            <w:pPr>
              <w:rPr>
                <w:szCs w:val="22"/>
              </w:rPr>
            </w:pPr>
            <w:r w:rsidRPr="0000490D">
              <w:rPr>
                <w:szCs w:val="22"/>
              </w:rPr>
              <w:t>Category and its rationale:</w:t>
            </w:r>
          </w:p>
        </w:tc>
        <w:tc>
          <w:tcPr>
            <w:tcW w:w="6449" w:type="dxa"/>
          </w:tcPr>
          <w:p w14:paraId="4CA8F6D3" w14:textId="7F781A0A" w:rsidR="00391AD3" w:rsidRDefault="00B206B0" w:rsidP="003A1FA4">
            <w:pPr>
              <w:rPr>
                <w:szCs w:val="22"/>
              </w:rPr>
            </w:pPr>
            <w:r w:rsidRPr="0000490D">
              <w:rPr>
                <w:szCs w:val="22"/>
              </w:rPr>
              <w:t>According to Swiss legislation (Human research act (HRA)</w:t>
            </w:r>
            <w:r w:rsidRPr="0000490D">
              <w:rPr>
                <w:szCs w:val="22"/>
              </w:rPr>
              <w:fldChar w:fldCharType="begin"/>
            </w:r>
            <w:r w:rsidR="00AB73FC">
              <w:rPr>
                <w:szCs w:val="22"/>
              </w:rPr>
              <w:instrText xml:space="preserve"> ADDIN EN.CITE &lt;EndNote&gt;&lt;Cite&gt;&lt;RecNum&gt;136&lt;/RecNum&gt;&lt;DisplayText&gt;&lt;style face="superscript"&gt;5&lt;/style&gt;&lt;/DisplayText&gt;&lt;record&gt;&lt;rec-number&gt;136&lt;/rec-number&gt;&lt;foreign-keys&gt;&lt;key app="EN" db-id="20prvvfaispp0ieasewpxff40x2ef2590fft" timestamp="1619701081"&gt;136&lt;/key&gt;&lt;/foreign-keys&gt;&lt;ref-type name="Journal Article"&gt;17&lt;/ref-type&gt;&lt;contributors&gt;&lt;/contributors&gt;&lt;titles&gt;&lt;title&gt;Humanforschungsgesetz, HFG, https://www.fedlex.admin.ch/eli/cc/2013/617/de accessed on the 04/29/2021&lt;/title&gt;&lt;/titles&gt;&lt;dates&gt;&lt;/dates&gt;&lt;urls&gt;&lt;/urls&gt;&lt;/record&gt;&lt;/Cite&gt;&lt;/EndNote&gt;</w:instrText>
            </w:r>
            <w:r w:rsidRPr="0000490D">
              <w:rPr>
                <w:szCs w:val="22"/>
              </w:rPr>
              <w:fldChar w:fldCharType="separate"/>
            </w:r>
            <w:r w:rsidR="00AB73FC" w:rsidRPr="00AB73FC">
              <w:rPr>
                <w:noProof/>
                <w:szCs w:val="22"/>
                <w:vertAlign w:val="superscript"/>
              </w:rPr>
              <w:t>5</w:t>
            </w:r>
            <w:r w:rsidRPr="0000490D">
              <w:rPr>
                <w:szCs w:val="22"/>
              </w:rPr>
              <w:fldChar w:fldCharType="end"/>
            </w:r>
            <w:r w:rsidRPr="0000490D">
              <w:rPr>
                <w:szCs w:val="22"/>
              </w:rPr>
              <w:t xml:space="preserve"> and </w:t>
            </w:r>
            <w:r w:rsidR="00BD089B">
              <w:rPr>
                <w:szCs w:val="22"/>
              </w:rPr>
              <w:t xml:space="preserve">Art 6 </w:t>
            </w:r>
            <w:r w:rsidRPr="0000490D">
              <w:rPr>
                <w:szCs w:val="22"/>
              </w:rPr>
              <w:t>Clinical Trial Ordinance</w:t>
            </w:r>
            <w:r w:rsidR="00BD089B">
              <w:rPr>
                <w:szCs w:val="22"/>
              </w:rPr>
              <w:t>-MD</w:t>
            </w:r>
            <w:r w:rsidRPr="0000490D">
              <w:rPr>
                <w:szCs w:val="22"/>
              </w:rPr>
              <w:t xml:space="preserve"> (ClinO</w:t>
            </w:r>
            <w:r w:rsidR="00BD089B">
              <w:rPr>
                <w:szCs w:val="22"/>
              </w:rPr>
              <w:t>-MD</w:t>
            </w:r>
            <w:r w:rsidRPr="0000490D">
              <w:rPr>
                <w:szCs w:val="22"/>
              </w:rPr>
              <w:t>)</w:t>
            </w:r>
            <w:r w:rsidRPr="0000490D">
              <w:rPr>
                <w:szCs w:val="22"/>
              </w:rPr>
              <w:fldChar w:fldCharType="begin"/>
            </w:r>
            <w:r w:rsidR="00AB73FC">
              <w:rPr>
                <w:szCs w:val="22"/>
              </w:rPr>
              <w:instrText xml:space="preserve"> ADDIN EN.CITE &lt;EndNote&gt;&lt;Cite&gt;&lt;RecNum&gt;135&lt;/RecNum&gt;&lt;DisplayText&gt;&lt;style face="superscript"&gt;2&lt;/style&gt;&lt;/DisplayText&gt;&lt;record&gt;&lt;rec-number&gt;135&lt;/rec-number&gt;&lt;foreign-keys&gt;&lt;key app="EN" db-id="20prvvfaispp0ieasewpxff40x2ef2590fft" timestamp="1619700520"&gt;135&lt;/key&gt;&lt;/foreign-keys&gt;&lt;ref-type name="Journal Article"&gt;17&lt;/ref-type&gt;&lt;contributors&gt;&lt;/contributors&gt;&lt;titles&gt;&lt;title&gt;Ordinance on Clinical Trials in Human Research, https://www.fedlex.admin.ch/eli/cc/2013/643/en accessed on the 04/29/2021&lt;/title&gt;&lt;/titles&gt;&lt;dates&gt;&lt;/dates&gt;&lt;urls&gt;&lt;/urls&gt;&lt;/record&gt;&lt;/Cite&gt;&lt;/EndNote&gt;</w:instrText>
            </w:r>
            <w:r w:rsidRPr="0000490D">
              <w:rPr>
                <w:szCs w:val="22"/>
              </w:rPr>
              <w:fldChar w:fldCharType="separate"/>
            </w:r>
            <w:r w:rsidR="00AB73FC" w:rsidRPr="00AB73FC">
              <w:rPr>
                <w:noProof/>
                <w:szCs w:val="22"/>
                <w:vertAlign w:val="superscript"/>
              </w:rPr>
              <w:t>2</w:t>
            </w:r>
            <w:r w:rsidRPr="0000490D">
              <w:rPr>
                <w:szCs w:val="22"/>
              </w:rPr>
              <w:fldChar w:fldCharType="end"/>
            </w:r>
            <w:r w:rsidRPr="0000490D">
              <w:rPr>
                <w:szCs w:val="22"/>
              </w:rPr>
              <w:t xml:space="preserve">) the clinical investigation is categorized as a clinical investigation concerning a medical device class A2, since the medical device under investigation is CE-certified, commercially available in Switzerland and it will be used within its </w:t>
            </w:r>
            <w:r w:rsidR="0001279B">
              <w:rPr>
                <w:szCs w:val="22"/>
              </w:rPr>
              <w:t>intended</w:t>
            </w:r>
            <w:r w:rsidRPr="0000490D">
              <w:rPr>
                <w:szCs w:val="22"/>
              </w:rPr>
              <w:t xml:space="preserve"> use. </w:t>
            </w:r>
            <w:r w:rsidR="00EC6393" w:rsidRPr="0000490D">
              <w:rPr>
                <w:szCs w:val="22"/>
              </w:rPr>
              <w:t>As the</w:t>
            </w:r>
            <w:r w:rsidR="00461B43">
              <w:rPr>
                <w:szCs w:val="22"/>
              </w:rPr>
              <w:t xml:space="preserve"> additional</w:t>
            </w:r>
            <w:r w:rsidR="00EC6393" w:rsidRPr="0000490D">
              <w:rPr>
                <w:szCs w:val="22"/>
              </w:rPr>
              <w:t xml:space="preserve"> </w:t>
            </w:r>
            <w:r w:rsidR="0001279B">
              <w:rPr>
                <w:szCs w:val="22"/>
              </w:rPr>
              <w:t>performance</w:t>
            </w:r>
            <w:r w:rsidR="00EC6393" w:rsidRPr="0000490D">
              <w:rPr>
                <w:szCs w:val="22"/>
              </w:rPr>
              <w:t xml:space="preserve"> of the</w:t>
            </w:r>
            <w:r w:rsidR="00C47503">
              <w:rPr>
                <w:szCs w:val="22"/>
              </w:rPr>
              <w:t xml:space="preserve"> non-contrast</w:t>
            </w:r>
            <w:r w:rsidR="00EC6393" w:rsidRPr="0000490D">
              <w:rPr>
                <w:szCs w:val="22"/>
              </w:rPr>
              <w:t xml:space="preserve"> </w:t>
            </w:r>
            <w:r w:rsidR="008B6489" w:rsidRPr="008B6489">
              <w:rPr>
                <w:szCs w:val="22"/>
              </w:rPr>
              <w:t>syngo DynaCT Sine Spin</w:t>
            </w:r>
            <w:r w:rsidR="00EC6393" w:rsidRPr="0000490D">
              <w:rPr>
                <w:szCs w:val="22"/>
              </w:rPr>
              <w:t xml:space="preserve"> </w:t>
            </w:r>
            <w:r w:rsidR="00132D8E">
              <w:rPr>
                <w:szCs w:val="22"/>
              </w:rPr>
              <w:t>may</w:t>
            </w:r>
            <w:r w:rsidR="00132D8E" w:rsidRPr="0000490D">
              <w:rPr>
                <w:szCs w:val="22"/>
              </w:rPr>
              <w:t xml:space="preserve"> </w:t>
            </w:r>
            <w:r w:rsidR="00EC6393" w:rsidRPr="0000490D">
              <w:rPr>
                <w:szCs w:val="22"/>
              </w:rPr>
              <w:t xml:space="preserve">not </w:t>
            </w:r>
            <w:r w:rsidR="00132D8E">
              <w:rPr>
                <w:szCs w:val="22"/>
              </w:rPr>
              <w:t xml:space="preserve">be </w:t>
            </w:r>
            <w:r w:rsidR="00BF736C">
              <w:rPr>
                <w:szCs w:val="22"/>
              </w:rPr>
              <w:t>clinical routine in a subgroup of subjects</w:t>
            </w:r>
            <w:r w:rsidR="00461B43">
              <w:rPr>
                <w:szCs w:val="22"/>
              </w:rPr>
              <w:t xml:space="preserve"> </w:t>
            </w:r>
            <w:r w:rsidR="00EC6393" w:rsidRPr="0000490D">
              <w:rPr>
                <w:szCs w:val="22"/>
              </w:rPr>
              <w:t>and</w:t>
            </w:r>
            <w:r w:rsidR="00461B43">
              <w:rPr>
                <w:szCs w:val="22"/>
              </w:rPr>
              <w:t xml:space="preserve"> in these </w:t>
            </w:r>
            <w:r w:rsidR="00BF736C">
              <w:rPr>
                <w:szCs w:val="22"/>
              </w:rPr>
              <w:t>subjects</w:t>
            </w:r>
            <w:r w:rsidR="00EC6393" w:rsidRPr="0000490D">
              <w:rPr>
                <w:szCs w:val="22"/>
              </w:rPr>
              <w:t xml:space="preserve"> associated with excess radiation</w:t>
            </w:r>
            <w:r w:rsidR="00B55B16">
              <w:rPr>
                <w:szCs w:val="22"/>
              </w:rPr>
              <w:t xml:space="preserve"> (</w:t>
            </w:r>
            <w:r w:rsidR="00150F29">
              <w:rPr>
                <w:szCs w:val="22"/>
              </w:rPr>
              <w:t>up to</w:t>
            </w:r>
            <w:r w:rsidR="00B55B16">
              <w:rPr>
                <w:szCs w:val="22"/>
              </w:rPr>
              <w:t xml:space="preserve"> 2</w:t>
            </w:r>
            <w:r w:rsidR="00150F29">
              <w:rPr>
                <w:szCs w:val="22"/>
              </w:rPr>
              <w:t>.5</w:t>
            </w:r>
            <w:r w:rsidR="00B55B16">
              <w:rPr>
                <w:szCs w:val="22"/>
              </w:rPr>
              <w:t xml:space="preserve"> mSV, according to internal measurements and recent publications)</w:t>
            </w:r>
            <w:r w:rsidR="00B55B16">
              <w:rPr>
                <w:szCs w:val="22"/>
              </w:rPr>
              <w:fldChar w:fldCharType="begin">
                <w:fldData xml:space="preserve">PEVuZE5vdGU+PENpdGU+PEF1dGhvcj5CcmVobTwvQXV0aG9yPjxZZWFyPjIwMjA8L1llYXI+PFJl
Y051bT4xPC9SZWNOdW0+PERpc3BsYXlUZXh0PjxzdHlsZSBmYWNlPSJzdXBlcnNjcmlwdCI+Mywg
Njwvc3R5bGU+PC9EaXNwbGF5VGV4dD48cmVjb3JkPjxyZWMtbnVtYmVyPjE8L3JlYy1udW1iZXI+
PGZvcmVpZ24ta2V5cz48a2V5IGFwcD0iRU4iIGRiLWlkPSJlcHd3enJzdzgyZGYya2UydmZpdjB3
OTZ4cnBmZmUyZXB0NWEiIHRpbWVzdGFtcD0iMTYzNTA2MjAyMiI+MTwva2V5PjwvZm9yZWlnbi1r
ZXlzPjxyZWYtdHlwZSBuYW1lPSJKb3VybmFsIEFydGljbGUiPjE3PC9yZWYtdHlwZT48Y29udHJp
YnV0b3JzPjxhdXRob3JzPjxhdXRob3I+QnJlaG0sIEEuPC9hdXRob3I+PGF1dGhvcj5TdGFtbSwg
Ry48L2F1dGhvcj48YXV0aG9yPkzDvHBrZSwgTS48L2F1dGhvcj48YXV0aG9yPlJpZWRlbCwgQy48
L2F1dGhvcj48YXV0aG9yPlN0aWVsdGplcywgQi48L2F1dGhvcj48YXV0aG9yPlBzeWNob2dpb3Ms
IE0uIE4uPC9hdXRob3I+PC9hdXRob3JzPjwvY29udHJpYnV0b3JzPjxhdXRoLWFkZHJlc3M+RGVw
YXJ0bWVudCBvZiBOZXVyb3JhZGlvbG9neSwgQ2xpbmljIG9mIFJhZGlvbG9neSAmYW1wOyBOdWNs
ZWFyIE1lZGljaW5lLCBVbml2ZXJzaXR5IEhvc3BpdGFsIEJhc2VsLCBQZXRlcnNncmFiZW4gNCwg
NDAzMSwgQmFzZWwsIFN3aXR6ZXJsYW5kLiBBbGV4LmJyZWhtQHVzYi5jaC4mI3hEO0RlcGFydG1l
bnQgb2YgUmFkaW9sb2d5LCBVbml2ZXJzaXR5IE1lZGljYWwgQ2VudGVyIEdvZXR0aW5nZW4sIEdv
ZXR0aW5nZW4sIEdlcm1hbnkuJiN4RDtEZXBhcnRtZW50IG9mIFJhZGlvbG9neSBhbmQgTWVkaWNh
bCBQaHlzaWNzLCBVbml2ZXJzaXR5IG9mIFZldGVyaW5hcnkgTWVkaWNpbmUgSGFubm92ZXIsIEhh
bm5vdmVyLCBHZXJtYW55LiYjeEQ7RGVwYXJ0bWVudCBvZiBOZXVyb3JhZGlvbG9neSwgVW5pdmVy
c2l0eSBNZWRpY2FsIENlbnRlciBHb2V0dGluZ2VuLCBHb2V0dGluZ2VuLCBHZXJtYW55LiYjeEQ7
RGVwYXJ0bWVudCBvZiBSZXNlYXJjaCwgQ2xpbmljIG9mIFJhZGlvbG9neSAmYW1wOyBOdWNsZWFy
IE1lZGljaW5lLCBVbml2ZXJzaXR5IEhvc3BpdGFsIEJhc2VsLCBCYXNlbCwgU3dpdHplcmxhbmQu
JiN4RDtEZXBhcnRtZW50IG9mIE5ldXJvcmFkaW9sb2d5LCBDbGluaWMgb2YgUmFkaW9sb2d5ICZh
bXA7IE51Y2xlYXIgTWVkaWNpbmUsIFVuaXZlcnNpdHkgSG9zcGl0YWwgQmFzZWwsIFBldGVyc2dy
YWJlbiA0LCA0MDMxLCBCYXNlbCwgU3dpdHplcmxhbmQuPC9hdXRoLWFkZHJlc3M+PHRpdGxlcz48
dGl0bGU+RWZmZWN0aXZlIGRvc2UgdG8gcGF0aWVudCBtZWFzdXJlbWVudHMgZm9yIGZsYXQtZGV0
ZWN0b3IgY29tcHV0ZWQgdG9tb2dyYXBoeSBwcm90b2NvbHMgaW4gYWN1dGUgc3Ryb2tlIGNhcmU8
L3RpdGxlPjxzZWNvbmRhcnktdGl0bGU+RXVyIFJhZGlvbDwvc2Vjb25kYXJ5LXRpdGxlPjwvdGl0
bGVzPjxwZXJpb2RpY2FsPjxmdWxsLXRpdGxlPkV1ciBSYWRpb2w8L2Z1bGwtdGl0bGU+PC9wZXJp
b2RpY2FsPjxwYWdlcz41MDgyLTUwODg8L3BhZ2VzPjx2b2x1bWU+MzA8L3ZvbHVtZT48bnVtYmVy
Pjk8L251bWJlcj48ZWRpdGlvbj4yMDIwLzA0LzMwPC9lZGl0aW9uPjxrZXl3b3Jkcz48a2V5d29y
ZD5CcmFpbi8qZGlhZ25vc3RpYyBpbWFnaW5nPC9rZXl3b3JkPjxrZXl3b3JkPkNlcmVicmFsIEFu
Z2lvZ3JhcGh5LyptZXRob2RzPC9rZXl3b3JkPjxrZXl3b3JkPkNvbXB1dGVkIFRvbW9ncmFwaHkg
QW5naW9ncmFwaHkvKm1ldGhvZHM8L2tleXdvcmQ+PGtleXdvcmQ+SHVtYW5zPC9rZXl3b3JkPjxr
ZXl3b3JkPk11bHRpZGV0ZWN0b3IgQ29tcHV0ZWQgVG9tb2dyYXBoeS9tZXRob2RzPC9rZXl3b3Jk
PjxrZXl3b3JkPlBlcmZ1c2lvbiBJbWFnaW5nLyptZXRob2RzPC9rZXl3b3JkPjxrZXl3b3JkPlBo
YW50b21zLCBJbWFnaW5nPC9rZXl3b3JkPjxrZXl3b3JkPipSYWRpYXRpb24gRG9zYWdlPC9rZXl3
b3JkPjxrZXl3b3JkPlN0cm9rZS8qZGlhZ25vc3RpYyBpbWFnaW5nPC9rZXl3b3JkPjxrZXl3b3Jk
PlRoZXJtb2x1bWluZXNjZW50IERvc2ltZXRyeTwva2V5d29yZD48a2V5d29yZD5Ub21vZ3JhcGh5
LCBYLVJheSBDb21wdXRlZC8qbWV0aG9kczwva2V5d29yZD48a2V5d29yZD5Bbmdpb2dyYXBoeTwv
a2V5d29yZD48a2V5d29yZD5Db25lLWJlYW0gY29tcHV0ZWQgdG9tb2dyYXBoeTwva2V5d29yZD48
a2V5d29yZD5QZXJmdXNpb248L2tleXdvcmQ+PGtleXdvcmQ+UmFkaWF0aW9uIGRvc2FnZTwva2V5
d29yZD48a2V5d29yZD5TdHJva2U8L2tleXdvcmQ+PC9rZXl3b3Jkcz48ZGF0ZXM+PHllYXI+MjAy
MDwveWVhcj48cHViLWRhdGVzPjxkYXRlPlNlcDwvZGF0ZT48L3B1Yi1kYXRlcz48L2RhdGVzPjxp
c2JuPjA5MzgtNzk5NDwvaXNibj48YWNjZXNzaW9uLW51bT4zMjM0Njc5MzwvYWNjZXNzaW9uLW51
bT48dXJscz48L3VybHM+PGVsZWN0cm9uaWMtcmVzb3VyY2UtbnVtPjEwLjEwMDcvczAwMzMwLTAy
MC0wNjg5MS13PC9lbGVjdHJvbmljLXJlc291cmNlLW51bT48cmVtb3RlLWRhdGFiYXNlLXByb3Zp
ZGVyPk5MTTwvcmVtb3RlLWRhdGFiYXNlLXByb3ZpZGVyPjxsYW5ndWFnZT5lbmc8L2xhbmd1YWdl
PjwvcmVjb3JkPjwvQ2l0ZT48Q2l0ZT48QXV0aG9yPlBldHJvdWxpYTwvQXV0aG9yPjxZZWFyPjIw
MjI8L1llYXI+PFJlY051bT43MDAwPC9SZWNOdW0+PHJlY29yZD48cmVjLW51bWJlcj43MDAwPC9y
ZWMtbnVtYmVyPjxmb3JlaWduLWtleXM+PGtleSBhcHA9IkVOIiBkYi1pZD0iOWV3ZXowZGRtMHhm
cmllOWZ0MzVlZXpjYWFzZXZmeGRydHcwIiB0aW1lc3RhbXA9IjE2NDk5MjkwOTIiPjcwMDA8L2tl
eT48L2ZvcmVpZ24ta2V5cz48cmVmLXR5cGUgbmFtZT0iSm91cm5hbCBBcnRpY2xlIj4xNzwvcmVm
LXR5cGU+PGNvbnRyaWJ1dG9ycz48YXV0aG9ycz48YXV0aG9yPlBldHJvdWxpYSwgVmFsZW50aW5h
IEQuPC9hdXRob3I+PGF1dGhvcj5LYWVzbWFjaGVyLCBKb2hhbm5lczwvYXV0aG9yPjxhdXRob3I+
UGllY2hvd2lhaywgRWlrZSBJLjwvYXV0aG9yPjxhdXRob3I+RG9icm9ja3ksIFRvbWFzPC9hdXRo
b3I+PGF1dGhvcj5QaWxncmFtLVBhc3RvciwgU2FyYSBNLjwvYXV0aG9yPjxhdXRob3I+R3JhbGxh
LCBKYW48L2F1dGhvcj48YXV0aG9yPldhZ25lciwgRnJhbmNhPC9hdXRob3I+PGF1dGhvcj5Nb3Jk
YXNpbmksIFBhc3F1YWxlPC9hdXRob3I+PC9hdXRob3JzPjwvY29udHJpYnV0b3JzPjx0aXRsZXM+
PHRpdGxlPkV2YWx1YXRpb24gb2YgU2luZSBTcGluIGZsYXQgZGV0ZWN0b3IgQ1QgaW1hZ2luZyBj
b21wYXJlZCB3aXRoIG11bHRpZGV0ZWN0b3IgQ1Q8L3RpdGxlPjxzZWNvbmRhcnktdGl0bGU+Sm91
cm5hbCBvZiBOZXVyb0ludGVydmVudGlvbmFsIFN1cmdlcnk8L3NlY29uZGFyeS10aXRsZT48L3Rp
dGxlcz48cGVyaW9kaWNhbD48ZnVsbC10aXRsZT5Kb3VybmFsIG9mIE5ldXJvSW50ZXJ2ZW50aW9u
YWwgU3VyZ2VyeTwvZnVsbC10aXRsZT48L3BlcmlvZGljYWw+PHBhZ2VzPm5ldXJpbnRzdXJnLTIw
MjEtMDE4MzEyPC9wYWdlcz48ZGF0ZXM+PHllYXI+MjAyMjwveWVhcj48L2RhdGVzPjx1cmxzPjxy
ZWxhdGVkLXVybHM+PHVybD5odHRwOi8vam5pcy5ibWouY29tL2NvbnRlbnQvZWFybHkvMjAyMi8w
My8yMS9uZXVyaW50c3VyZy0yMDIxLTAxODMxMi5hYnN0cmFjdDwvdXJsPjwvcmVsYXRlZC11cmxz
PjwvdXJscz48ZWxlY3Ryb25pYy1yZXNvdXJjZS1udW0+MTAuMTEzNi9uZXVyaW50c3VyZy0yMDIx
LTAxODMxMjwvZWxlY3Ryb25pYy1yZXNvdXJjZS1udW0+PC9yZWNvcmQ+PC9DaXRlPjwvRW5kTm90
ZT4A
</w:fldData>
              </w:fldChar>
            </w:r>
            <w:r w:rsidR="00DB18E3">
              <w:rPr>
                <w:szCs w:val="22"/>
              </w:rPr>
              <w:instrText xml:space="preserve"> ADDIN EN.CITE </w:instrText>
            </w:r>
            <w:r w:rsidR="00DB18E3">
              <w:rPr>
                <w:szCs w:val="22"/>
              </w:rPr>
              <w:fldChar w:fldCharType="begin">
                <w:fldData xml:space="preserve">PEVuZE5vdGU+PENpdGU+PEF1dGhvcj5CcmVobTwvQXV0aG9yPjxZZWFyPjIwMjA8L1llYXI+PFJl
Y051bT4xPC9SZWNOdW0+PERpc3BsYXlUZXh0PjxzdHlsZSBmYWNlPSJzdXBlcnNjcmlwdCI+Mywg
Njwvc3R5bGU+PC9EaXNwbGF5VGV4dD48cmVjb3JkPjxyZWMtbnVtYmVyPjE8L3JlYy1udW1iZXI+
PGZvcmVpZ24ta2V5cz48a2V5IGFwcD0iRU4iIGRiLWlkPSJlcHd3enJzdzgyZGYya2UydmZpdjB3
OTZ4cnBmZmUyZXB0NWEiIHRpbWVzdGFtcD0iMTYzNTA2MjAyMiI+MTwva2V5PjwvZm9yZWlnbi1r
ZXlzPjxyZWYtdHlwZSBuYW1lPSJKb3VybmFsIEFydGljbGUiPjE3PC9yZWYtdHlwZT48Y29udHJp
YnV0b3JzPjxhdXRob3JzPjxhdXRob3I+QnJlaG0sIEEuPC9hdXRob3I+PGF1dGhvcj5TdGFtbSwg
Ry48L2F1dGhvcj48YXV0aG9yPkzDvHBrZSwgTS48L2F1dGhvcj48YXV0aG9yPlJpZWRlbCwgQy48
L2F1dGhvcj48YXV0aG9yPlN0aWVsdGplcywgQi48L2F1dGhvcj48YXV0aG9yPlBzeWNob2dpb3Ms
IE0uIE4uPC9hdXRob3I+PC9hdXRob3JzPjwvY29udHJpYnV0b3JzPjxhdXRoLWFkZHJlc3M+RGVw
YXJ0bWVudCBvZiBOZXVyb3JhZGlvbG9neSwgQ2xpbmljIG9mIFJhZGlvbG9neSAmYW1wOyBOdWNs
ZWFyIE1lZGljaW5lLCBVbml2ZXJzaXR5IEhvc3BpdGFsIEJhc2VsLCBQZXRlcnNncmFiZW4gNCwg
NDAzMSwgQmFzZWwsIFN3aXR6ZXJsYW5kLiBBbGV4LmJyZWhtQHVzYi5jaC4mI3hEO0RlcGFydG1l
bnQgb2YgUmFkaW9sb2d5LCBVbml2ZXJzaXR5IE1lZGljYWwgQ2VudGVyIEdvZXR0aW5nZW4sIEdv
ZXR0aW5nZW4sIEdlcm1hbnkuJiN4RDtEZXBhcnRtZW50IG9mIFJhZGlvbG9neSBhbmQgTWVkaWNh
bCBQaHlzaWNzLCBVbml2ZXJzaXR5IG9mIFZldGVyaW5hcnkgTWVkaWNpbmUgSGFubm92ZXIsIEhh
bm5vdmVyLCBHZXJtYW55LiYjeEQ7RGVwYXJ0bWVudCBvZiBOZXVyb3JhZGlvbG9neSwgVW5pdmVy
c2l0eSBNZWRpY2FsIENlbnRlciBHb2V0dGluZ2VuLCBHb2V0dGluZ2VuLCBHZXJtYW55LiYjeEQ7
RGVwYXJ0bWVudCBvZiBSZXNlYXJjaCwgQ2xpbmljIG9mIFJhZGlvbG9neSAmYW1wOyBOdWNsZWFy
IE1lZGljaW5lLCBVbml2ZXJzaXR5IEhvc3BpdGFsIEJhc2VsLCBCYXNlbCwgU3dpdHplcmxhbmQu
JiN4RDtEZXBhcnRtZW50IG9mIE5ldXJvcmFkaW9sb2d5LCBDbGluaWMgb2YgUmFkaW9sb2d5ICZh
bXA7IE51Y2xlYXIgTWVkaWNpbmUsIFVuaXZlcnNpdHkgSG9zcGl0YWwgQmFzZWwsIFBldGVyc2dy
YWJlbiA0LCA0MDMxLCBCYXNlbCwgU3dpdHplcmxhbmQuPC9hdXRoLWFkZHJlc3M+PHRpdGxlcz48
dGl0bGU+RWZmZWN0aXZlIGRvc2UgdG8gcGF0aWVudCBtZWFzdXJlbWVudHMgZm9yIGZsYXQtZGV0
ZWN0b3IgY29tcHV0ZWQgdG9tb2dyYXBoeSBwcm90b2NvbHMgaW4gYWN1dGUgc3Ryb2tlIGNhcmU8
L3RpdGxlPjxzZWNvbmRhcnktdGl0bGU+RXVyIFJhZGlvbDwvc2Vjb25kYXJ5LXRpdGxlPjwvdGl0
bGVzPjxwZXJpb2RpY2FsPjxmdWxsLXRpdGxlPkV1ciBSYWRpb2w8L2Z1bGwtdGl0bGU+PC9wZXJp
b2RpY2FsPjxwYWdlcz41MDgyLTUwODg8L3BhZ2VzPjx2b2x1bWU+MzA8L3ZvbHVtZT48bnVtYmVy
Pjk8L251bWJlcj48ZWRpdGlvbj4yMDIwLzA0LzMwPC9lZGl0aW9uPjxrZXl3b3Jkcz48a2V5d29y
ZD5CcmFpbi8qZGlhZ25vc3RpYyBpbWFnaW5nPC9rZXl3b3JkPjxrZXl3b3JkPkNlcmVicmFsIEFu
Z2lvZ3JhcGh5LyptZXRob2RzPC9rZXl3b3JkPjxrZXl3b3JkPkNvbXB1dGVkIFRvbW9ncmFwaHkg
QW5naW9ncmFwaHkvKm1ldGhvZHM8L2tleXdvcmQ+PGtleXdvcmQ+SHVtYW5zPC9rZXl3b3JkPjxr
ZXl3b3JkPk11bHRpZGV0ZWN0b3IgQ29tcHV0ZWQgVG9tb2dyYXBoeS9tZXRob2RzPC9rZXl3b3Jk
PjxrZXl3b3JkPlBlcmZ1c2lvbiBJbWFnaW5nLyptZXRob2RzPC9rZXl3b3JkPjxrZXl3b3JkPlBo
YW50b21zLCBJbWFnaW5nPC9rZXl3b3JkPjxrZXl3b3JkPipSYWRpYXRpb24gRG9zYWdlPC9rZXl3
b3JkPjxrZXl3b3JkPlN0cm9rZS8qZGlhZ25vc3RpYyBpbWFnaW5nPC9rZXl3b3JkPjxrZXl3b3Jk
PlRoZXJtb2x1bWluZXNjZW50IERvc2ltZXRyeTwva2V5d29yZD48a2V5d29yZD5Ub21vZ3JhcGh5
LCBYLVJheSBDb21wdXRlZC8qbWV0aG9kczwva2V5d29yZD48a2V5d29yZD5Bbmdpb2dyYXBoeTwv
a2V5d29yZD48a2V5d29yZD5Db25lLWJlYW0gY29tcHV0ZWQgdG9tb2dyYXBoeTwva2V5d29yZD48
a2V5d29yZD5QZXJmdXNpb248L2tleXdvcmQ+PGtleXdvcmQ+UmFkaWF0aW9uIGRvc2FnZTwva2V5
d29yZD48a2V5d29yZD5TdHJva2U8L2tleXdvcmQ+PC9rZXl3b3Jkcz48ZGF0ZXM+PHllYXI+MjAy
MDwveWVhcj48cHViLWRhdGVzPjxkYXRlPlNlcDwvZGF0ZT48L3B1Yi1kYXRlcz48L2RhdGVzPjxp
c2JuPjA5MzgtNzk5NDwvaXNibj48YWNjZXNzaW9uLW51bT4zMjM0Njc5MzwvYWNjZXNzaW9uLW51
bT48dXJscz48L3VybHM+PGVsZWN0cm9uaWMtcmVzb3VyY2UtbnVtPjEwLjEwMDcvczAwMzMwLTAy
MC0wNjg5MS13PC9lbGVjdHJvbmljLXJlc291cmNlLW51bT48cmVtb3RlLWRhdGFiYXNlLXByb3Zp
ZGVyPk5MTTwvcmVtb3RlLWRhdGFiYXNlLXByb3ZpZGVyPjxsYW5ndWFnZT5lbmc8L2xhbmd1YWdl
PjwvcmVjb3JkPjwvQ2l0ZT48Q2l0ZT48QXV0aG9yPlBldHJvdWxpYTwvQXV0aG9yPjxZZWFyPjIw
MjI8L1llYXI+PFJlY051bT43MDAwPC9SZWNOdW0+PHJlY29yZD48cmVjLW51bWJlcj43MDAwPC9y
ZWMtbnVtYmVyPjxmb3JlaWduLWtleXM+PGtleSBhcHA9IkVOIiBkYi1pZD0iOWV3ZXowZGRtMHhm
cmllOWZ0MzVlZXpjYWFzZXZmeGRydHcwIiB0aW1lc3RhbXA9IjE2NDk5MjkwOTIiPjcwMDA8L2tl
eT48L2ZvcmVpZ24ta2V5cz48cmVmLXR5cGUgbmFtZT0iSm91cm5hbCBBcnRpY2xlIj4xNzwvcmVm
LXR5cGU+PGNvbnRyaWJ1dG9ycz48YXV0aG9ycz48YXV0aG9yPlBldHJvdWxpYSwgVmFsZW50aW5h
IEQuPC9hdXRob3I+PGF1dGhvcj5LYWVzbWFjaGVyLCBKb2hhbm5lczwvYXV0aG9yPjxhdXRob3I+
UGllY2hvd2lhaywgRWlrZSBJLjwvYXV0aG9yPjxhdXRob3I+RG9icm9ja3ksIFRvbWFzPC9hdXRo
b3I+PGF1dGhvcj5QaWxncmFtLVBhc3RvciwgU2FyYSBNLjwvYXV0aG9yPjxhdXRob3I+R3JhbGxh
LCBKYW48L2F1dGhvcj48YXV0aG9yPldhZ25lciwgRnJhbmNhPC9hdXRob3I+PGF1dGhvcj5Nb3Jk
YXNpbmksIFBhc3F1YWxlPC9hdXRob3I+PC9hdXRob3JzPjwvY29udHJpYnV0b3JzPjx0aXRsZXM+
PHRpdGxlPkV2YWx1YXRpb24gb2YgU2luZSBTcGluIGZsYXQgZGV0ZWN0b3IgQ1QgaW1hZ2luZyBj
b21wYXJlZCB3aXRoIG11bHRpZGV0ZWN0b3IgQ1Q8L3RpdGxlPjxzZWNvbmRhcnktdGl0bGU+Sm91
cm5hbCBvZiBOZXVyb0ludGVydmVudGlvbmFsIFN1cmdlcnk8L3NlY29uZGFyeS10aXRsZT48L3Rp
dGxlcz48cGVyaW9kaWNhbD48ZnVsbC10aXRsZT5Kb3VybmFsIG9mIE5ldXJvSW50ZXJ2ZW50aW9u
YWwgU3VyZ2VyeTwvZnVsbC10aXRsZT48L3BlcmlvZGljYWw+PHBhZ2VzPm5ldXJpbnRzdXJnLTIw
MjEtMDE4MzEyPC9wYWdlcz48ZGF0ZXM+PHllYXI+MjAyMjwveWVhcj48L2RhdGVzPjx1cmxzPjxy
ZWxhdGVkLXVybHM+PHVybD5odHRwOi8vam5pcy5ibWouY29tL2NvbnRlbnQvZWFybHkvMjAyMi8w
My8yMS9uZXVyaW50c3VyZy0yMDIxLTAxODMxMi5hYnN0cmFjdDwvdXJsPjwvcmVsYXRlZC11cmxz
PjwvdXJscz48ZWxlY3Ryb25pYy1yZXNvdXJjZS1udW0+MTAuMTEzNi9uZXVyaW50c3VyZy0yMDIx
LTAxODMxMjwvZWxlY3Ryb25pYy1yZXNvdXJjZS1udW0+PC9yZWNvcmQ+PC9DaXRlPjwvRW5kTm90
ZT4A
</w:fldData>
              </w:fldChar>
            </w:r>
            <w:r w:rsidR="00DB18E3">
              <w:rPr>
                <w:szCs w:val="22"/>
              </w:rPr>
              <w:instrText xml:space="preserve"> ADDIN EN.CITE.DATA </w:instrText>
            </w:r>
            <w:r w:rsidR="00DB18E3">
              <w:rPr>
                <w:szCs w:val="22"/>
              </w:rPr>
            </w:r>
            <w:r w:rsidR="00DB18E3">
              <w:rPr>
                <w:szCs w:val="22"/>
              </w:rPr>
              <w:fldChar w:fldCharType="end"/>
            </w:r>
            <w:r w:rsidR="00B55B16">
              <w:rPr>
                <w:szCs w:val="22"/>
              </w:rPr>
            </w:r>
            <w:r w:rsidR="00B55B16">
              <w:rPr>
                <w:szCs w:val="22"/>
              </w:rPr>
              <w:fldChar w:fldCharType="separate"/>
            </w:r>
            <w:r w:rsidR="00DB18E3" w:rsidRPr="00DB18E3">
              <w:rPr>
                <w:noProof/>
                <w:szCs w:val="22"/>
                <w:vertAlign w:val="superscript"/>
              </w:rPr>
              <w:t>3, 6</w:t>
            </w:r>
            <w:r w:rsidR="00B55B16">
              <w:rPr>
                <w:szCs w:val="22"/>
              </w:rPr>
              <w:fldChar w:fldCharType="end"/>
            </w:r>
            <w:r w:rsidR="004A4062">
              <w:rPr>
                <w:szCs w:val="22"/>
              </w:rPr>
              <w:t xml:space="preserve"> </w:t>
            </w:r>
            <w:r w:rsidR="00DB18E3">
              <w:rPr>
                <w:szCs w:val="22"/>
              </w:rPr>
              <w:t>,</w:t>
            </w:r>
            <w:r w:rsidR="00EC6393" w:rsidRPr="0000490D">
              <w:rPr>
                <w:szCs w:val="22"/>
              </w:rPr>
              <w:t>the clinical investigation is rated as A2.</w:t>
            </w:r>
            <w:r w:rsidR="00E1551F">
              <w:rPr>
                <w:szCs w:val="22"/>
              </w:rPr>
              <w:t xml:space="preserve"> No contrast-media will be applied for the study.</w:t>
            </w:r>
          </w:p>
          <w:p w14:paraId="3E8D4DFE" w14:textId="3A775758" w:rsidR="00E32A0B" w:rsidRPr="0000490D" w:rsidRDefault="00E32A0B" w:rsidP="003A1FA4">
            <w:pPr>
              <w:rPr>
                <w:szCs w:val="22"/>
              </w:rPr>
            </w:pPr>
            <w:r w:rsidRPr="001828A2">
              <w:rPr>
                <w:rFonts w:cs="Times New Roman"/>
              </w:rPr>
              <w:t>US medical device classification Class 2. Minimal risk to subject (up to 2.5 mSv according to internal measurements and recent publications)</w:t>
            </w:r>
          </w:p>
        </w:tc>
      </w:tr>
      <w:tr w:rsidR="00391AD3" w:rsidRPr="00D76B91" w14:paraId="07A883D6" w14:textId="77777777" w:rsidTr="00BE46B6">
        <w:tc>
          <w:tcPr>
            <w:tcW w:w="2605" w:type="dxa"/>
          </w:tcPr>
          <w:p w14:paraId="26004DFC" w14:textId="77777777" w:rsidR="00B206B0" w:rsidRPr="0000490D" w:rsidRDefault="00B206B0" w:rsidP="003A1FA4">
            <w:pPr>
              <w:rPr>
                <w:szCs w:val="22"/>
              </w:rPr>
            </w:pPr>
            <w:r w:rsidRPr="0000490D">
              <w:rPr>
                <w:szCs w:val="22"/>
              </w:rPr>
              <w:t>Name of the MD,</w:t>
            </w:r>
          </w:p>
          <w:p w14:paraId="74BC7B7C" w14:textId="77777777" w:rsidR="00B206B0" w:rsidRPr="0000490D" w:rsidRDefault="00B206B0" w:rsidP="003A1FA4">
            <w:pPr>
              <w:rPr>
                <w:szCs w:val="22"/>
              </w:rPr>
            </w:pPr>
            <w:r w:rsidRPr="0000490D">
              <w:rPr>
                <w:szCs w:val="22"/>
              </w:rPr>
              <w:t>Unique Device</w:t>
            </w:r>
          </w:p>
          <w:p w14:paraId="7DDA3410" w14:textId="77777777" w:rsidR="00B206B0" w:rsidRPr="0000490D" w:rsidRDefault="00B206B0" w:rsidP="003A1FA4">
            <w:pPr>
              <w:rPr>
                <w:szCs w:val="22"/>
              </w:rPr>
            </w:pPr>
            <w:r w:rsidRPr="0000490D">
              <w:rPr>
                <w:szCs w:val="22"/>
              </w:rPr>
              <w:t>Identification (UDI),</w:t>
            </w:r>
          </w:p>
          <w:p w14:paraId="370C38EF" w14:textId="77777777" w:rsidR="00B206B0" w:rsidRPr="0000490D" w:rsidRDefault="00B206B0" w:rsidP="003A1FA4">
            <w:pPr>
              <w:rPr>
                <w:szCs w:val="22"/>
              </w:rPr>
            </w:pPr>
            <w:r w:rsidRPr="0000490D">
              <w:rPr>
                <w:szCs w:val="22"/>
              </w:rPr>
              <w:t>name of the</w:t>
            </w:r>
          </w:p>
          <w:p w14:paraId="6C3C2B09" w14:textId="6AF0EAAF" w:rsidR="00391AD3" w:rsidRPr="0000490D" w:rsidRDefault="00B206B0" w:rsidP="003A1FA4">
            <w:pPr>
              <w:rPr>
                <w:szCs w:val="22"/>
              </w:rPr>
            </w:pPr>
            <w:r w:rsidRPr="0000490D">
              <w:rPr>
                <w:szCs w:val="22"/>
              </w:rPr>
              <w:t>manufacture</w:t>
            </w:r>
          </w:p>
        </w:tc>
        <w:tc>
          <w:tcPr>
            <w:tcW w:w="6449" w:type="dxa"/>
          </w:tcPr>
          <w:p w14:paraId="18EB6562" w14:textId="772B0BA0" w:rsidR="00391AD3" w:rsidRDefault="00686CFD" w:rsidP="003A1FA4">
            <w:pPr>
              <w:rPr>
                <w:szCs w:val="22"/>
              </w:rPr>
            </w:pPr>
            <w:r w:rsidRPr="00686CFD">
              <w:rPr>
                <w:szCs w:val="22"/>
              </w:rPr>
              <w:t>ARTIS icono biplane angiography system, model no.: 11327600, software version VE20 or higher with syngo application software, model no.: 11327667, version VE20D or higher</w:t>
            </w:r>
            <w:r w:rsidR="00C47503">
              <w:rPr>
                <w:szCs w:val="22"/>
              </w:rPr>
              <w:t xml:space="preserve"> with syngo DynaCT Sine Spin head imaging protocol.</w:t>
            </w:r>
          </w:p>
          <w:p w14:paraId="1AACB0C3" w14:textId="5D202D19" w:rsidR="00686CFD" w:rsidRPr="00BE46B6" w:rsidRDefault="00686CFD" w:rsidP="00686CFD">
            <w:pPr>
              <w:rPr>
                <w:szCs w:val="22"/>
                <w:lang w:val="it-CH"/>
              </w:rPr>
            </w:pPr>
            <w:r w:rsidRPr="00BE46B6">
              <w:rPr>
                <w:szCs w:val="22"/>
                <w:lang w:val="it-CH"/>
              </w:rPr>
              <w:t>UDI-DI ARTIS icono:</w:t>
            </w:r>
            <w:r w:rsidRPr="00BE46B6">
              <w:rPr>
                <w:szCs w:val="22"/>
                <w:lang w:val="it-CH"/>
              </w:rPr>
              <w:tab/>
              <w:t xml:space="preserve">                          04056869063317</w:t>
            </w:r>
          </w:p>
          <w:p w14:paraId="4B4B21BE" w14:textId="77777777" w:rsidR="00686CFD" w:rsidRPr="00BE46B6" w:rsidRDefault="00686CFD" w:rsidP="00686CFD">
            <w:pPr>
              <w:rPr>
                <w:szCs w:val="22"/>
                <w:lang w:val="it-CH"/>
              </w:rPr>
            </w:pPr>
            <w:r w:rsidRPr="00BE46B6">
              <w:rPr>
                <w:szCs w:val="22"/>
                <w:lang w:val="it-CH"/>
              </w:rPr>
              <w:t>UDI-DI syngo application software:</w:t>
            </w:r>
            <w:r w:rsidRPr="00BE46B6">
              <w:rPr>
                <w:szCs w:val="22"/>
                <w:lang w:val="it-CH"/>
              </w:rPr>
              <w:tab/>
              <w:t>04056869124162</w:t>
            </w:r>
          </w:p>
          <w:p w14:paraId="77D707B4" w14:textId="77777777" w:rsidR="00D848B6" w:rsidRDefault="00D848B6" w:rsidP="00D848B6">
            <w:pPr>
              <w:rPr>
                <w:szCs w:val="22"/>
              </w:rPr>
            </w:pPr>
            <w:r>
              <w:rPr>
                <w:szCs w:val="22"/>
              </w:rPr>
              <w:lastRenderedPageBreak/>
              <w:t xml:space="preserve">US 510(k) Number: </w:t>
            </w:r>
          </w:p>
          <w:p w14:paraId="0F4F7037" w14:textId="77777777" w:rsidR="00D848B6" w:rsidRDefault="00D848B6" w:rsidP="00D848B6">
            <w:pPr>
              <w:rPr>
                <w:szCs w:val="22"/>
              </w:rPr>
            </w:pPr>
            <w:r w:rsidRPr="00686CFD">
              <w:rPr>
                <w:szCs w:val="22"/>
              </w:rPr>
              <w:t>ARTIS icono</w:t>
            </w:r>
            <w:r>
              <w:rPr>
                <w:szCs w:val="22"/>
              </w:rPr>
              <w:t xml:space="preserve">                                           K201156</w:t>
            </w:r>
          </w:p>
          <w:p w14:paraId="5B4BD7F4" w14:textId="638B3245" w:rsidR="00D848B6" w:rsidRPr="0000490D" w:rsidRDefault="00D848B6" w:rsidP="00686CFD">
            <w:pPr>
              <w:rPr>
                <w:szCs w:val="22"/>
              </w:rPr>
            </w:pPr>
            <w:r w:rsidRPr="00686CFD">
              <w:rPr>
                <w:szCs w:val="22"/>
              </w:rPr>
              <w:t>syngo application software</w:t>
            </w:r>
            <w:r>
              <w:rPr>
                <w:szCs w:val="22"/>
              </w:rPr>
              <w:t xml:space="preserve">                      K190780</w:t>
            </w:r>
          </w:p>
        </w:tc>
      </w:tr>
      <w:tr w:rsidR="00B206B0" w:rsidRPr="00D76B91" w14:paraId="5CC142BB" w14:textId="77777777" w:rsidTr="00BE46B6">
        <w:tc>
          <w:tcPr>
            <w:tcW w:w="2605" w:type="dxa"/>
          </w:tcPr>
          <w:p w14:paraId="41B697C7" w14:textId="0644EC15" w:rsidR="00B206B0" w:rsidRPr="0000490D" w:rsidRDefault="00B206B0" w:rsidP="003A1FA4">
            <w:pPr>
              <w:rPr>
                <w:szCs w:val="22"/>
              </w:rPr>
            </w:pPr>
            <w:r w:rsidRPr="0000490D">
              <w:rPr>
                <w:szCs w:val="22"/>
              </w:rPr>
              <w:lastRenderedPageBreak/>
              <w:t>Stage of development</w:t>
            </w:r>
          </w:p>
        </w:tc>
        <w:tc>
          <w:tcPr>
            <w:tcW w:w="6449" w:type="dxa"/>
          </w:tcPr>
          <w:p w14:paraId="14E97F31" w14:textId="3987040C" w:rsidR="00B206B0" w:rsidRPr="0000490D" w:rsidRDefault="00B206B0" w:rsidP="003A1FA4">
            <w:pPr>
              <w:rPr>
                <w:szCs w:val="22"/>
              </w:rPr>
            </w:pPr>
            <w:r w:rsidRPr="0000490D">
              <w:rPr>
                <w:szCs w:val="22"/>
              </w:rPr>
              <w:t>Post-marke</w:t>
            </w:r>
            <w:r w:rsidR="0001279B">
              <w:rPr>
                <w:szCs w:val="22"/>
              </w:rPr>
              <w:t>t</w:t>
            </w:r>
            <w:r w:rsidRPr="0000490D">
              <w:rPr>
                <w:szCs w:val="22"/>
              </w:rPr>
              <w:t xml:space="preserve"> stage </w:t>
            </w:r>
          </w:p>
        </w:tc>
      </w:tr>
      <w:tr w:rsidR="00B206B0" w:rsidRPr="00D76B91" w14:paraId="7F96D903" w14:textId="77777777" w:rsidTr="00BE46B6">
        <w:tc>
          <w:tcPr>
            <w:tcW w:w="2605" w:type="dxa"/>
          </w:tcPr>
          <w:p w14:paraId="7D226611" w14:textId="0EF779D8" w:rsidR="00B206B0" w:rsidRPr="0000490D" w:rsidRDefault="00B206B0" w:rsidP="003A1FA4">
            <w:pPr>
              <w:rPr>
                <w:szCs w:val="22"/>
              </w:rPr>
            </w:pPr>
            <w:r w:rsidRPr="0000490D">
              <w:rPr>
                <w:szCs w:val="22"/>
              </w:rPr>
              <w:t>Background and rationale</w:t>
            </w:r>
          </w:p>
        </w:tc>
        <w:tc>
          <w:tcPr>
            <w:tcW w:w="6449" w:type="dxa"/>
          </w:tcPr>
          <w:p w14:paraId="1EB0305E" w14:textId="21E5FFD6" w:rsidR="00C34136" w:rsidRPr="0000490D" w:rsidRDefault="003A1FA4" w:rsidP="003A1FA4">
            <w:pPr>
              <w:rPr>
                <w:szCs w:val="22"/>
              </w:rPr>
            </w:pPr>
            <w:r w:rsidRPr="0000490D">
              <w:rPr>
                <w:szCs w:val="22"/>
              </w:rPr>
              <w:t>Stroke is one of the leading causes of mortality and disability worldwide. Mechanical thrombectomy became the gold</w:t>
            </w:r>
            <w:r w:rsidR="00530CEC">
              <w:rPr>
                <w:szCs w:val="22"/>
              </w:rPr>
              <w:t>-</w:t>
            </w:r>
            <w:r w:rsidRPr="0000490D">
              <w:rPr>
                <w:szCs w:val="22"/>
              </w:rPr>
              <w:t>standard for the treatment of acute ischemic stroke due to large-vessel occlusions</w:t>
            </w:r>
            <w:r w:rsidR="004F6076" w:rsidRPr="0000490D">
              <w:rPr>
                <w:szCs w:val="22"/>
              </w:rPr>
              <w:t xml:space="preserve"> (LVO)</w:t>
            </w:r>
            <w:r w:rsidRPr="0000490D">
              <w:rPr>
                <w:szCs w:val="22"/>
              </w:rPr>
              <w:t xml:space="preserve"> after the publication of five large landmark trials.</w:t>
            </w:r>
            <w:r w:rsidR="00EC6393" w:rsidRPr="0000490D">
              <w:rPr>
                <w:szCs w:val="22"/>
              </w:rPr>
              <w:fldChar w:fldCharType="begin">
                <w:fldData xml:space="preserve">PGF1dGhvcj5Db2RhcywgSi48L2F1dGhvcj48YXV0aG9yPkJhbGFzYSwgTS48L2F1dGhvcj48YXV0
aG9yPk5hdmFycm8sIEouPC9hdXRob3I+PGF1dGhvcj5BcmnDsW8sIEguPC9hdXRob3I+PGF1dGhv
cj5BY2VpdHVubywgQS48L2F1dGhvcj48YXV0aG9yPlJ1ZGlsb3NzbywgUy48L2F1dGhvcj48YXV0
aG9yPlJlbnUsIEEuPC9hdXRob3I+PGF1dGhvcj5NYWNobywgSi4gTS48L2F1dGhvcj48YXV0aG9y
PlNhbiBSb21hbiwgTC48L2F1dGhvcj48YXV0aG9yPkJsYXNjbywgSi48L2F1dGhvcj48YXV0aG9y
PkzDs3BleiwgQS48L2F1dGhvcj48YXV0aG9yPk1hY8OtYXMsIE4uPC9hdXRob3I+PGF1dGhvcj5D
YXJkb25hLCBQLjwvYXV0aG9yPjxhdXRob3I+UXVlc2FkYSwgSC48L2F1dGhvcj48YXV0aG9yPlJ1
YmlvLCBGLjwvYXV0aG9yPjxhdXRob3I+Q2FubywgTC48L2F1dGhvcj48YXV0aG9yPkxhcmEsIEIu
PC9hdXRob3I+PGF1dGhvcj5kZSBNaXF1ZWwsIE0uIEEuPC9hdXRob3I+PGF1dGhvcj5BamEsIEwu
PC9hdXRob3I+PGF1dGhvcj5TZXJlbmEsIEouPC9hdXRob3I+PGF1dGhvcj5Db2JvLCBFLjwvYXV0
aG9yPjxhdXRob3I+QWxiZXJzLCBHcmVnb3J5IFcuPC9hdXRob3I+PGF1dGhvcj5MZWVzLCBLZW5u
ZWR5IFIuPC9hdXRob3I+PGF1dGhvcj5BcmVuaWxsYXMsIEouPC9hdXRob3I+PGF1dGhvcj5Sb2Jl
cnRzLCBSLjwvYXV0aG9yPjxhdXRob3I+TWluaGFzLCBQLjwvYXV0aG9yPjxhdXRob3I+QWwtQWps
YW4sIEYuPC9hdXRob3I+PGF1dGhvcj5TYWxsdXp6aSwgTS48L2F1dGhvcj48YXV0aG9yPlppbW1l
bCwgTC48L2F1dGhvcj48YXV0aG9yPlBhdGVsLCBTLjwvYXV0aG9yPjxhdXRob3I+RWVzYSwgTS48
L2F1dGhvcj48YXV0aG9yPk1hcnTDrS1Gw6BicmVnYXMsIEouPC9hdXRob3I+PGF1dGhvcj5KYW5r
b3dpdHosIEIuPC9hdXRob3I+PGF1dGhvcj5TZXJlbmEsIEouPC9hdXRob3I+PGF1dGhvcj5TYWx2
YXQtUGxhbmEsIE0uPC9hdXRob3I+PGF1dGhvcj5Mw7NwZXotQ2FuY2lvLCBFLjwvYXV0aG9yPjxh
dXRob3I+QnJhY2FyZCwgUy48L2F1dGhvcj48YXV0aG9yPkR1Y3JvY3EsIFhhdmllcjwvYXV0aG9y
PjxhdXRob3I+QW54aW9ubmF0LCBSZW7DqTwvYXV0aG9yPjxhdXRob3I+QmFpbGxvdCwgUGllcnJl
LUFsZXhhbmRyZTwvYXV0aG9yPjxhdXRob3I+QmFyYmllciwgQ2hhcmxvdHRlPC9hdXRob3I+PGF1
dGhvcj5EZXJlbGxlLCBBbm5lLUxhdXJlPC9hdXRob3I+PGF1dGhvcj5MYWNvdXIsIEplYW4tQ2hy
aXN0b3BoZTwvYXV0aG9yPjxhdXRob3I+UmljaGFyZCwgU8OpYmFzdGllbjwvYXV0aG9yPjxhdXRo
b3I+U2Ftc29uLCBZdmVzPC9hdXRob3I+PGF1dGhvcj5Tb3Vyb3VyLCBOYWRlcjwvYXV0aG9yPjxh
dXRob3I+QmFyb25uZXQtQ2hhdXZldCwgRmxvcmU8L2F1dGhvcj48YXV0aG9yPkNsYXJlbmNvbiwg
RnLDqWTDqXJpYzwvYXV0aG9yPjxhdXRob3I+Q3JvemllciwgU29waGllPC9hdXRob3I+PGF1dGhv
cj5EZWx0b3VyLCBTYW5kcmluZTwvYXV0aG9yPjxhdXRob3I+RGkgTWFyaWEsIEZlZGVyaWNvPC9h
dXRob3I+PGF1dGhvcj5MZSBCb3VjLCBSYXBoYWVsPC9hdXRob3I+PGF1dGhvcj5MZWdlciwgQW5u
ZTwvYXV0aG9yPjxhdXRob3I+TXV0bHUsIEd1cmthbjwvYXV0aG9yPjxhdXRob3I+Um9zc28sIENo
YXJsb3R0ZTwvYXV0aG9yPjxhdXRob3I+U3phdG1hcnksIFpvbHRhbjwvYXV0aG9yPjxhdXRob3I+
WWdlciwgTWFyaW9uPC9hdXRob3I+PGF1dGhvcj5aYXZhbm9uZSwgQ2hpYXJhPC9hdXRob3I+PGF1
dGhvcj5CYWtjaGluZSwgU2VyZ2U8L2F1dGhvcj48YXV0aG9yPlBpZXJvdCwgTGF1cmVudDwvYXV0
aG9yPjxhdXRob3I+Q2F1Y2hldGV1eCwgTmF0aGFsaWU8L2F1dGhvcj48YXV0aG9yPkVzdHJhZGUs
IExhdXJlbnQ8L2F1dGhvcj48YXV0aG9yPkthZHppb2xrYSwgS3J6eXN6dG9mPC9hdXRob3I+PGF1
dGhvcj5MZWF1dGF1ZCwgQWxleGFuZHJlPC9hdXRob3I+PGF1dGhvcj5SZW5rZXMsIEPDqWxpbmU8
L2F1dGhvcj48YXV0aG9yPlNlcnJlLCBJc2FiZWxsZTwvYXV0aG9yPjxhdXRob3I+RGVzYWwsIEh1
YmVydDwvYXV0aG9yPjxhdXRob3I+R3VpbGxvbiwgQmVub8OudDwvYXV0aG9yPjxhdXRob3I+Qm91
dG9sZWF1LUJyZXRvbm5pZXJlLCBDbGFpcmU8L2F1dGhvcj48YXV0aG9yPkRhdW1hcy1EdXBvcnQs
IEJlbmphbWluPC9hdXRob3I+PGF1dGhvcj5EZSBHYWFsb24sIFNvbMOobmU8L2F1dGhvcj48YXV0
aG9yPkRlcmtpbmRlcmVuLCBQYXNjYWw8L2F1dGhvcj48YXV0aG9yPkV2YWluLCBTYXJhaDwvYXV0
aG9yPjxhdXRob3I+SGVyaXNzb24sIEZhbm55PC9hdXRob3I+PGF1dGhvcj5MYXBsYXVkLCBEYXZp
ZC1BeGVsPC9hdXRob3I+PGF1dGhvcj5MZWJvdXZpZXIsIFRoaWJhdWQ8L2F1dGhvcj48YXV0aG9y
PkxpbnRpYS1HYXVsdGllciwgQWxpbmE8L2F1dGhvcj48YXV0aG9yPlBvdWNsZXQtQ291cnRlbWFu
Y2hlLCBIw6lsw6huZTwvYXV0aG9yPjxhdXRob3I+Um91YXVkLCBUaXBoYWluZTwvYXV0aG9yPjxh
dXRob3I+Um91YXVkIEphZmZyZW5vdSwgVmlvbGFpbmU8L2F1dGhvcj48YXV0aG9yPlNjaHVuY2ss
IEF1csOpbGlhPC9hdXRob3I+PGF1dGhvcj5TZXZpbi1BbGxvdWV0LCBNYXRoaWV1PC9hdXRob3I+
PGF1dGhvcj5Ub3VsZ29hdCwgRnJlZGVyaXF1ZTwvYXV0aG9yPjxhdXRob3I+V2llcnRsZXdza2ks
IFNhbmRyaW5lPC9hdXRob3I+PGF1dGhvcj5HYXV2cml0LCBKZWFuLVl2ZXM8L2F1dGhvcj48YXV0
aG9yPlJvbnppZXJlLCBUaG9tYXM8L2F1dGhvcj48YXV0aG9yPkNhaGFnbmUsIFZpbmNlbnQ8L2F1
dGhvcj48YXV0aG9yPkZlcnJlLCBKZWFuLUNocmlzdG9waGU8L2F1dGhvcj48YXV0aG9yPlBpbmVs
LCBKZWFuLUZyYW7Dp29pczwvYXV0aG9yPjxhdXRob3I+UmFvdWx0LCBIw6lsw6huZTwvYXV0aG9y
PjxhdXRob3I+TWFzLCBKZWFuLUxvdWlzPC9hdXRob3I+PGF1dGhvcj5NZWRlciwgSmVhbi1GcmFu
w6dvaXM8L2F1dGhvcj48YXV0aG9yPkFsIE5hamphci1DYXJwZW50aWVyLCBBbWVuLUFkYW08L2F1
dGhvcj48YXV0aG9yPkJpcmNoZW5hbGwsIEp1bGlhPC9hdXRob3I+PGF1dGhvcj5Cb2RpZ3VlbCwg
RXJpYzwvYXV0aG9yPjxhdXRob3I+Q2FsdmV0LCBEYXZpZDwvYXV0aG9yPjxhdXRob3I+RG9taWdv
LCBWYWzDqXJpZTwvYXV0aG9yPjxhdXRob3I+R29kb24tSGFyZHksIFN5bHZpZTwvYXV0aG9yPjxh
dXRob3I+R3VpcmF1ZCwgVmluY2VudDwvYXV0aG9yPjxhdXRob3I+TGFteSwgQ2F0aGVyaW5lPC9h
dXRob3I+PGF1dGhvcj5NYWpoYWRpLCBMb3VibmE8L2F1dGhvcj48YXV0aG9yPk1vcmluLCBMdWRv
dmljPC9hdXRob3I+PGF1dGhvcj5OYWdnYXJhLCBPbGl2aWVyPC9hdXRob3I+PGF1dGhvcj5Ucnlz
dHJhbSwgRGVuaXM8L2F1dGhvcj48YXV0aG9yPlR1cmMsIEd1aWxsYXVtZTwvYXV0aG9yPjxhdXRo
b3I+QmVyZ2UsIErDqXLDtG1lPC9hdXRob3I+PGF1dGhvcj5TaWJvbiwgSWdvcjwvYXV0aG9yPjxh
dXRob3I+TWVuZWdvbiwgUGF0cmljZTwvYXV0aG9yPjxhdXRob3I+QmFycmVhdSwgWGF2aWVyPC9h
dXRob3I+PGF1dGhvcj5Sb3VhbmV0LCBGcmFuw6dvaXM8L2F1dGhvcj48YXV0aG9yPkRlYnJ1eGVs
bGVzLCBTYWJyaW5hPC9hdXRob3I+PGF1dGhvcj5LYXphZGksIEFubmFiZWxsZTwvYXV0aG9yPjxh
dXRob3I+UmVub3UsIFBhdWxpbmU8L2F1dGhvcj48YXV0aG9yPkZsZXVyeSwgT2xpdmllcjwvYXV0
aG9yPjxhdXRob3I+UGFzY28tUGFwb24sIEFubmU8L2F1dGhvcj48YXV0aG9yPkR1YmFzLCBGcsOp
ZMOpcmljPC9hdXRob3I+PGF1dGhvcj5DYXJvZmYsIEppbGRhejwvYXV0aG9yPjxhdXRob3I+R29k
YXJkIER1Y2Nlc2NoaSwgU29waGllPC9hdXRob3I+PGF1dGhvcj5IYW1vbiwgTWFyaWUtQXVyw6ls
aWU8L2F1dGhvcj48YXV0aG9yPkxlY2x1c2UsIEFsZGVyaWM8L2F1dGhvcj48YXV0aG9yPk1hcmMs
IEd1aWxsYXVtZTwvYXV0aG9yPjxhdXRob3I+R2lyb3VkLCBNYXVyaWNlPC9hdXRob3I+PGF1dGhv
cj5SaWNvbGZpLCBGcsOpZMOpcmljPC9hdXRob3I+PGF1dGhvcj5CZWpvdCwgWWFubmljazwvYXV0
aG9yPjxhdXRob3I+Q2hhdmVudCwgQWRyaWVuPC9hdXRob3I+PGF1dGhvcj5HZW50aWwsIEFybmF1
ZDwvYXV0aG9yPjxhdXRob3I+S2F6ZW1pLCBBcG9sbGluZTwvYXV0aG9yPjxhdXRob3I+T3NzZWJ5
LCBHdXktVmljdG9yPC9hdXRob3I+PGF1dGhvcj5Wb2d1ZXQsIENoYXJsb3R0ZTwvYXV0aG9yPjxh
dXRob3I+TWFoYWduZSwgTWFyaWUtSMOpbMOobmU8L2F1dGhvcj48YXV0aG9yPlNlZGF0LCBKYWNx
dWVzPC9hdXRob3I+PGF1dGhvcj5DaGF1LCBZdmVzPC9hdXRob3I+PGF1dGhvcj5TdWlzc2EsIExh
dXJlbnQ8L2F1dGhvcj48YXV0aG9yPkxhY2hhdWQsIFN5bHZhaW48L2F1dGhvcj48YXV0aG9yPkhv
dWRhcnQsIEVtbWFudWVsPC9hdXRob3I+PGF1dGhvcj5TdGFwZiwgQ2hyaXN0aWFuPC9hdXRob3I+
PGF1dGhvcj5CdWZmb24gUG9yY2hlciwgRnLDqWTDqXJpcXVlPC9hdXRob3I+PGF1dGhvcj5DaGFi
cmlhdCwgSHVndWVzPC9hdXRob3I+PGF1dGhvcj5HdWVkaW4sIFBpZXJyZTwvYXV0aG9yPjxhdXRo
b3I+SGVydmUsIERvbWluaXF1ZTwvYXV0aG9yPjxhdXRob3I+Sm91dmVudCwgRXJpYzwvYXV0aG9y
PjxhdXRob3I+TWF3ZXQsIErDqXLDtG1lPC9hdXRob3I+PGF1dGhvcj5TYWludC1NYXVyaWNlLCBK
ZWFuLVBpZXJyZTwvYXV0aG9yPjxhdXRob3I+U2NobmVibGUsIEhhbnMtTWFydGluPC9hdXRob3I+
PGF1dGhvcj5UdXJqbWFuLCBGcmFuY2lzPC9hdXRob3I+PGF1dGhvcj5OaWdob2dob3NzaWFuLCBO
b3JiZXJ0PC9hdXRob3I+PGF1dGhvcj5CZXJob3VuZSwgTmFkaWEtTmF3ZWw8L2F1dGhvcj48YXV0
aG9yPkJvdWhvdXIsIEZyYW7Dp29pc2U8L2F1dGhvcj48YXV0aG9yPkNobywgVGFlLUhlZTwvYXV0
aG9yPjxhdXRob3I+RGVyZXgsIExhdXJlbnQ8L2F1dGhvcj48YXV0aG9yPkZlbGl4LCBTYW5kcmE8
L2F1dGhvcj48YXV0aG9yPkdlcnZhaXMtQmVybmFyZCwgSMOpbMOobmU8L2F1dGhvcj48YXV0aG9y
PkdvcnksIEJlbmphbWluPC9hdXRob3I+PGF1dGhvcj5NYW5lcmEsIEx1aXM8L2F1dGhvcj48YXV0
aG9yPk1lY2h0b3VmZiwgTGF1cmE8L2F1dGhvcj48YXV0aG9yPlJpdHplbnRoYWxlciwgVGhvbWFz
PC9hdXRob3I+PGF1dGhvcj5SaXZhLCBSb2JlcnRvPC9hdXRob3I+PGF1dGhvcj5TYWxhcmlzIFNp
bHZpbywgRmFicml6aW88L2F1dGhvcj48YXV0aG9yPlRpbGlrZXRlLCBDYXJvbGluZTwvYXV0aG9y
PjxhdXRob3I+QmxhbmMsIFJhcGhhZWw8L2F1dGhvcj48YXV0aG9yPk9iYWRpYSwgTWljaGHDq2w8
L2F1dGhvcj48YXV0aG9yPkJhcnRvbGluaSwgTWFyaW8gQnJ1bm88L2F1dGhvcj48YXV0aG9yPkd1
ZWd1ZW4sIEFudG9pbmU8L2F1dGhvcj48YXV0aG9yPlBpb3RpbiwgTWljaGVsPC9hdXRob3I+PGF1
dGhvcj5QaXN0b2NjaGksIFNpbHZpYTwvYXV0aG9yPjxhdXRob3I+UmVkamVtLCBIb2NpbmU8L2F1
dGhvcj48YXV0aG9yPkRyb3VpbmVhdSwgSmFjcXVlczwvYXV0aG9yPjxhdXRob3I+TmVhdSwgSmVh
bi1QaGlsaXBwZTwvYXV0aG9yPjxhdXRob3I+R29kZW5lY2hlLCBHYWVsbGU8L2F1dGhvcj48YXV0
aG9yPkxhbXksIE1hdHRoaWFzPC9hdXRob3I+PGF1dGhvcj5NYXJzYWMsIEVtaWxpYTwvYXV0aG9y
PjxhdXRob3I+VmVsYXNjbywgU3RlcGhhbmU8L2F1dGhvcj48YXV0aG9yPkNsYXZlbG91LCBQaWVy
cmU8L2F1dGhvcj48YXV0aG9yPkNoYWJlcnQsIEVtbWFudWVsPC9hdXRob3I+PGF1dGhvcj5Cb3Vy
Z29pcywgTmF0aGFsaWU8L2F1dGhvcj48YXV0aG9yPkNvcm51dC1DaGF1dmluYywgQ2F0aGVyaW5l
PC9hdXRob3I+PGF1dGhvcj5GZXJyaWVyLCBBbm5hPC9hdXRob3I+PGF1dGhvcj5HYWJyaWxsYXJn
dWVzLCBKZWFuPC9hdXRob3I+PGF1dGhvcj5KZWFuLCBCZXR0eTwvYXV0aG9yPjxhdXRob3I+TWFy
cXVlcywgQW5uYS1SYXF1ZWw8L2F1dGhvcj48YXV0aG9yPlZpdGVsbG8sIE5pY29sYXM8L2F1dGhv
cj48YXV0aG9yPkRldGFudGUsIE9saXZpZXI8L2F1dGhvcj48YXV0aG9yPkJhcmJpZXV4LCBNYXJp
YW5uZTwvYXV0aG9yPjxhdXRob3I+Qm91YmFncmEsIEthbWVsPC9hdXRob3I+PGF1dGhvcj5GYXZy
ZSBXaWtpLCBJc2FiZWxsZTwvYXV0aG9yPjxhdXRob3I+R2FyYW1ib2lzLCBLYXRpYTwvYXV0aG9y
PjxhdXRob3I+VGFob24sIEZsb3JlbmNlPC9hdXRob3I+PGF1dGhvcj5Bc2hvaywgVmFzZGV2PC9h
dXRob3I+PGF1dGhvcj5Wb2d1ZXQsIENoYXJsb3R0ZTwvYXV0aG9yPjxhdXRob3I+Q29za3VuLCBP
Z3V6aGFuPC9hdXRob3I+PGF1dGhvcj5HdWVkaW4sIFBpZXJyZTwvYXV0aG9yPjxhdXRob3I+Um9k
ZXNjaCwgR2VvcmdlczwvYXV0aG9yPjxhdXRob3I+TGFwZXJndWUsIEJlcnRyYW5kPC9hdXRob3I+
PGF1dGhvcj5Cb3VyZGFpbiwgRnLDqWTDqXJpYzwvYXV0aG9yPjxhdXRob3I+RXZyYXJkLCBTZXJn
ZTwvYXV0aG9yPjxhdXRob3I+R3JhdmVsZWF1LCBQaGlsaXBwZTwvYXV0aG9yPjxhdXRob3I+RGVj
cm9peCwgSmVhbiBQaWVycmU8L2F1dGhvcj48YXV0aG9yPldhbmcsIEFkcmllbjwvYXV0aG9yPjxh
dXRob3I+U2VsbGFsLCBGcmFuw6dvaXM8L2F1dGhvcj48YXV0aG9yPkFobGUsIEd1aWRvPC9hdXRo
b3I+PGF1dGhvcj5DYXJlbGxpLCBHYWJyaWVsYTwvYXV0aG9yPjxhdXRob3I+RHVnYXksIE1hcmll
LUjDqWzDqG5lPC9hdXRob3I+PGF1dGhvcj5HYXVsdGllciwgQ2xhdWRlPC9hdXRob3I+PGF1dGhv
cj5MZWJlZGluc2t5LCBBcmllbCBQYWJsbzwvYXV0aG9yPjxhdXRob3I+TGl0YSwgTGF2aW5pYTwv
YXV0aG9yPjxhdXRob3I+TXVzYWNjaGlvLCBSYXVsIE1hcmlhbm88L2F1dGhvcj48YXV0aG9yPlJl
bmdsZXdpY3otRGVzdHV5bmRlciwgQ2F0aGVyaW5lPC9hdXRob3I+PGF1dGhvcj5Ub3VybmFkZSwg
QWxhaW48L2F1dGhvcj48YXV0aG9yPlZ1aWxsZW1ldCwgRnJhbsOnaXM8L2F1dGhvcj48YXV0aG9y
Pk1vbnRvcm8sIEZyYW5jaXNjbyBNYWNpYW48L2F1dGhvcj48YXV0aG9yPk1vdW5heWVyLCBDaGFy
YmVsPC9hdXRob3I+PGF1dGhvcj5GYXVnZXJhcywgRnJlZGVyaWM8L2F1dGhvcj48YXV0aG9yPkdp
bWVuZXosIExhZXRpdGlhPC9hdXRob3I+PGF1dGhvcj5MYWJhY2gsIENhdGhlcmluZTwvYXV0aG9y
PjxhdXRob3I+TGF1dHJldHRlLCBHw6lyYWxkaW5lPC9hdXRob3I+PGF1dGhvcj5EZW5pZXIsIENo
cmlzdGlhbjwvYXV0aG9yPjxhdXRob3I+U2FsaW91LCBHdWlsbGF1bWU8L2F1dGhvcj48YXV0aG9y
PkNoYXNzaW4sIE9saXZpZXI8L2F1dGhvcj48YXV0aG9yPkR1c3NhdWxlLCBDbGFpcmU8L2F1dGhv
cj48YXV0aG9yPk1lbGtpLCBFbHNhPC9hdXRob3I+PGF1dGhvcj5PemFubmUsIEF1Z3VzdGluPC9h
dXRob3I+PGF1dGhvcj5QdWNjaW5lbGxpLCBGcmFuY2VzY288L2F1dGhvcj48YXV0aG9yPlNhY2hl
dCwgTWFyaW5hPC9hdXRob3I+PGF1dGhvcj5TYXJvdiwgTWFyaWFuYTwvYXV0aG9yPjxhdXRob3I+
Qm9ubmV2aWxsZSwgSmVhbi1GcmFuw6dvaXM8L2F1dGhvcj48YXV0aG9yPk1vdWxpbiwgVGhpZXJy
eTwvYXV0aG9yPjxhdXRob3I+QmlvbmRpLCBBbGVzc2FuZHJhPC9hdXRob3I+PGF1dGhvcj5EZSBC
dXN0b3MgTWVkZWlyb3MsIEVsaXNhYmV0aDwvYXV0aG9yPjxhdXRob3I+VnVpbGxpZXIsIEZhYnJp
Y2U8L2F1dGhvcj48YXV0aG9yPkNvdXJ0aGVvdXgsIFBhdHJpY2s8L2F1dGhvcj48YXV0aG9yPlZp
YWRlciwgRmF1c3RvPC9hdXRob3I+PGF1dGhvcj5BcG9pbC1Ccmlzc2FyZCwgTWFyaW9uPC9hdXRo
b3I+PGF1dGhvcj5CYXRhaWxsZSwgTWF0aGlldTwvYXV0aG9yPjxhdXRob3I+Qm9ubmV0LCBBbm5l
LUxhdXJlPC9hdXRob3I+PGF1dGhvcj5Db2dleiwgSnVsaWVuPC9hdXRob3I+PGF1dGhvcj5LYXpl
bWksIEFwb2xsaW5lPC9hdXRob3I+PGF1dGhvcj5Ub3V6ZSwgRW1tYW51ZWw8L2F1dGhvcj48YXV0
aG9yPkxlY2xlcmMsIFhhdmllcjwvYXV0aG9yPjxhdXRob3I+TGV5cywgRGlkaWVyPC9hdXRob3I+
PGF1dGhvcj5BZ2dvdXIsIE1vaGFtZWQ8L2F1dGhvcj48YXV0aG9yPkFndWV0dGF6LCBQaWVycmU8
L2F1dGhvcj48YXV0aG9yPkJvZGVuYW50LCBNYXJpZTwvYXV0aG9yPjxhdXRob3I+Q29yZG9ubmll
ciwgQ2hhcmxvdHRlPC9hdXRob3I+PGF1dGhvcj5EZXBsYW5xdWUsIERvbWluaXF1ZTwvYXV0aG9y
PjxhdXRob3I+R2lyb3QsIE1hcmllPC9hdXRob3I+PGF1dGhvcj5IZW5vbiwgSGlsZGU8L2F1dGhv
cj48YXV0aG9yPkthbHNvdW0sIEVyd2FoPC9hdXRob3I+PGF1dGhvcj5MdWNhcywgQ2hyaXN0aWFu
PC9hdXRob3I+PGF1dGhvcj5QcnV2bywgSmVhbi1QaWVycmU8L2F1dGhvcj48YXV0aG9yPlp1bmln
YSwgUGFvbG88L2F1dGhvcj48YXV0aG9yPkJvbmFmw6ksIEFsYWluPC9hdXRob3I+PGF1dGhvcj5B
cnF1aXphbiwgQ2Fyb2xpbmU8L2F1dGhvcj48YXV0aG9yPkNvc3RhbGF0LCBWaW5jZW50PC9hdXRo
b3I+PGF1dGhvcj5NYWNoaSwgUGFvbG88L2F1dGhvcj48YXV0aG9yPk1vdXJhbmQsIElzYWJlbGxl
PC9hdXRob3I+PGF1dGhvcj5SaXF1ZWxtZSwgQ2FybG9zPC9hdXRob3I+PGF1dGhvcj5Cb3Vub2xs
ZWF1LCBQaWVycmU8L2F1dGhvcj48YXV0aG9yPkFydGVhZ2EsIENoYXJsZXM8L2F1dGhvcj48YXV0
aG9yPkZhaXZyZSwgQW50aG9ueTwvYXV0aG9yPjxhdXRob3I+QmludG5lciwgTWFyYzwvYXV0aG9y
PjxhdXRob3I+VG91cm5lYml6ZSwgUGF0cmljZTwvYXV0aG9yPjxhdXRob3I+Q2hhcmxpbiwgQ3ly
aWw8L2F1dGhvcj48YXV0aG9yPkRhcmNlbCwgRnJhbsOnb2lzZTwvYXV0aG9yPjxhdXRob3I+R2F1
dGhpZXItTGFzYWxhcmllLCBQYXNjYWxlPC9hdXRob3I+PGF1dGhvcj5KZXJlbWVua28sIE1hcmNp
YTwvYXV0aG9yPjxhdXRob3I+TW91dG9uLCBTZXJ2YW5lPC9hdXRob3I+PGF1dGhvcj5aZXJsYXV0
aCwgSmVhbi1CYXB0aXN0ZTwvYXV0aG9yPjxhdXRob3I+TGFteSwgQ2hhbnRhbDwvYXV0aG9yPjxh
dXRob3I+SGVydsOpLCBEZXJhbW9uZDwvYXV0aG9yPjxhdXRob3I+SGFzc2FuLCBIb3NzZWluaTwv
YXV0aG9yPjxhdXRob3I+R2FzdG9uLCBBbmRyw6k8L2F1dGhvcj48YXV0aG9yPkJhcnJhbCwgRnJh
bmNpcy1HdXk8L2F1dGhvcj48YXV0aG9yPkdhcm5pZXIsIFBpZXJyZTwvYXV0aG9yPjxhdXRob3I+
QmVhdWpldXgsIFLDqW15PC9hdXRob3I+PGF1dGhvcj5Xb2xmZiwgVmFsw6lyaWU8L2F1dGhvcj48
YXV0aG9yPkhlcmJyZXRlYXUsIERlbmlzPC9hdXRob3I+PGF1dGhvcj5EZWJpYWlzLCBTw6l2ZXJp
bmU8L2F1dGhvcj48YXV0aG9yPk11cnJheSwgQWxpY2lhPC9hdXRob3I+PGF1dGhvcj5Gb3JkLCBH
YXJ5PC9hdXRob3I+PGF1dGhvcj5NdWlyLCBLZWl0aCBXLjwvYXV0aG9yPjxhdXRob3I+V2hpdGUs
IFBoaWxpcDwvYXV0aG9yPjxhdXRob3I+QnJvd24sIE1hcnRpbiBNLjwvYXV0aG9yPjxhdXRob3I+
Q2xpZnRvbiwgQW5keTwvYXV0aG9yPjxhdXRob3I+RnJlZW1hbiwgSmFuZXQ8L2F1dGhvcj48YXV0
aG9yPkZvcmQsIElhbjwvYXV0aG9yPjxhdXRob3I+TWFya3VzLCBIdWdoPC9hdXRob3I+PGF1dGhv
cj5XYXJkbGF3LCBKb2FubmE8L2F1dGhvcj48YXV0aG9yPkxlZXMsIEtlbm5lZHkgUi48L2F1dGhv
cj48YXV0aG9yPk1vbHluZXV4LCBBbmR5PC9hdXRob3I+PGF1dGhvcj5Sb2JpbnNvbiwgVGhvbXBz
b248L2F1dGhvcj48YXV0aG9yPkxld2lzLCBTdGVmZjwvYXV0aG9yPjxhdXRob3I+Tm9ycmllLCBK
b2huPC9hdXRob3I+PGF1dGhvcj5Sb2JlcnRzb24sIEZlcmd1czwvYXV0aG9yPjxhdXRob3I+UGVy
cnksIFJpY2hhcmQ8L2F1dGhvcj48YXV0aG9yPkRpeGl0LCBBbmFuZDwvYXV0aG9yPjxhdXRob3I+
Q2xvdWQsIEdlb2ZmcmV5PC9hdXRob3I+PGF1dGhvcj5DbGlmdG9uLCBBbmRyZXc8L2F1dGhvcj48
YXV0aG9yPk1hZGlnYW4sIEplcmVteTwvYXV0aG9yPjxhdXRob3I+Um9mZmUsIENocmlzdGluZTwv
YXV0aG9yPjxhdXRob3I+TmF5YWssIFNhbmplZXY8L2F1dGhvcj48YXV0aG9yPkxvYm90ZXNpcywg
S3lyaWFrb3M8L2F1dGhvcj48YXV0aG9yPlNtaXRoLCBDcmFpZzwvYXV0aG9yPjxhdXRob3I+SGVy
d2Fka2FyLCBBbWl0PC9hdXRob3I+PGF1dGhvcj5LYW5kYXNhbXksIE5hZ2E8L2F1dGhvcj48YXV0
aG9yPkdvZGRhcmQsIFRvbnk8L2F1dGhvcj48YXV0aG9yPkJhbWZvcmQsIEpvaG48L2F1dGhvcj48
YXV0aG9yPlN1YnJhbWFuaWFuLCBHYW5lc2g8L2F1dGhvcj48YXV0aG9yPkxlbnRoYWxsLCBSb2I8
L2F1dGhvcj48YXV0aG9yPkxpdHRsZXRvbiwgRWR3YXJkPC9hdXRob3I+PGF1dGhvcj5MYW1pbiwg
U2FsPC9hdXRob3I+PGF1dGhvcj5TdG9yZXksIEtlbGxleTwvYXV0aG9yPjxhdXRob3I+R2hhdGFs
YSwgUml0YTwvYXV0aG9yPjxhdXRob3I+QmFuYXJhcywgQXpyYTwvYXV0aG9yPjxhdXRob3I+QWVy
b24tVGhvbWFzLCBKb2huPC9hdXRob3I+PGF1dGhvcj5IYXplbCwgQmF0aDwvYXV0aG9yPjxhdXRo
b3I+TWFndWlyZSwgSG9sbHk8L2F1dGhvcj48YXV0aG9yPlZlcmFxdWUsIEVtZWxkYTwvYXV0aG9y
PjxhdXRob3I+SGFycmlzb24sIExvdWlzZTwvYXV0aG9yPjxhdXRob3I+S2VzaHZhcmEsIFJla2hh
PC9hdXRob3I+PGF1dGhvcj5DdW5uaW5naGFtLCBKYW1lczwvYXV0aG9yPjwvYXV0aG9ycz48L2Nv
bnRyaWJ1dG9ycz48dGl0bGVzPjx0aXRsZT5JbWFnaW5nIGZlYXR1cmVzIGFuZCBzYWZldHkgYW5k
IGVmZmljYWN5IG9mIGVuZG92YXNjdWxhciBzdHJva2UgdHJlYXRtZW50OiBhIG1ldGEtYW5hbHlz
aXMgb2YgaW5kaXZpZHVhbCBwYXRpZW50LWxldmVsIGRhdGE8L3RpdGxlPjxzZWNvbmRhcnktdGl0
bGU+VGhlIExhbmNldCBOZXVyb2xvZ3k8L3NlY29uZGFyeS10aXRsZT48L3RpdGxlcz48cGVyaW9k
aWNhbD48ZnVsbC10aXRsZT5UaGUgTGFuY2V0IE5ldXJvbG9neTwvZnVsbC10aXRsZT48L3Blcmlv
ZGljYWw+PHBhZ2VzPjg5NS05MDQ8L3BhZ2VzPjx2b2x1bWU+MTc8L3ZvbHVtZT48bnVtYmVyPjEw
PC9udW1iZXI+PHNlY3Rpb24+ODk1PC9zZWN0aW9uPjxkYXRlcz48eWVhcj4yMDE4PC95ZWFyPjwv
ZGF0ZXM+PGlzYm4+MTQ3NDQ0MjI8L2lzYm4+PHVybHM+PC91cmxzPjxlbGVjdHJvbmljLXJlc291
cmNlLW51bT4xMC4xMDE2L3MxNDc0LTQ0MjIoMTgpMzAyNDItNDwvZWxlY3Ryb25pYy1yZXNvdXJj
ZS1udW0+PC9yZWNvcmQ+PC9DaXRlPjxDaXRlPjxBdXRob3I+R295YWw8L0F1dGhvcj48WWVhcj4y
MDE2PC9ZZWFyPjxSZWNOdW0+MzQ8L1JlY051bT48cmVjb3JkPjxyZWMtbnVtYmVyPjM0PC9yZWMt
bnVtYmVyPjxmb3JlaWduLWtleXM+PGtleSBhcHA9IkVOIiBkYi1pZD0iMjBwcnZ2ZmFpc3BwMGll
YXNld3B4ZmY0MHgyZWYyNTkwZmZ0IiB0aW1lc3RhbXA9IjE1OTU4MzI0NTAiPjM0PC9rZXk+PC9m
b3JlaWduLWtleXM+PHJlZi10eXBlIG5hbWU9IkpvdXJuYWwgQXJ0aWNsZSI+MTc8L3JlZi10eXBl
Pjxjb250cmlidXRvcnM+PGF1dGhvcnM+PGF1dGhvcj5Hb3lhbCwgTWF5YW5rPC9hdXRob3I+PGF1
dGhvcj5NZW5vbiwgQmlqb3kgSy48L2F1dGhvcj48YXV0aG9yPnZhbiBad2FtLCBXaW0gSC48L2F1
dGhvcj48YXV0aG9yPkRpcHBlbCwgRGllZGVyaWsgVy4gSi48L2F1dGhvcj48YXV0aG9yPk1pdGNo
ZWxsLCBQZXRlciBKLjwvYXV0aG9yPjxhdXRob3I+RGVtY2h1aywgQW5kcmV3IE0uPC9hdXRob3I+
PGF1dGhvcj5Ew6F2YWxvcywgQW50b25pPC9hdXRob3I+PGF1dGhvcj5NYWpvaWUsIENoYXJsZXMg
Qi4gTC4gTS48L2F1dGhvcj48YXV0aG9yPnZhbiBkZXIgTHVndCwgQWFkPC9hdXRob3I+PGF1dGhv
cj5kZSBNaXF1ZWwsIE1hcmlhIEEuPC9hdXRob3I+PGF1dGhvcj5Eb25uYW4sIEdlb2ZmcmV5IEEu
PC9hdXRob3I+PGF1dGhvcj5Sb29zLCBZdm8gQi4gVy4gRS4gTS48L2F1dGhvcj48YXV0aG9yPkJv
bmFmZSwgQWxhaW48L2F1dGhvcj48YXV0aG9yPkphaGFuLCBSZXphPC9hdXRob3I+PGF1dGhvcj5E
aWVuZXIsIEhhbnMtQ2hyaXN0b3BoPC9hdXRob3I+PGF1dGhvcj52YW4gZGVuIEJlcmcsIEx1Y2ll
IEEuPC9hdXRob3I+PGF1dGhvcj5MZXZ5LCBFbGFkIEkuPC9hdXRob3I+PGF1dGhvcj5CZXJraGVt
ZXIsIE9sdmVydCBBLjwvYXV0aG9yPjxhdXRob3I+UGVyZWlyYSwgVml0b3IgTS48L2F1dGhvcj48
YXV0aG9yPlJlbXBlbCwgSmVyZW15PC9hdXRob3I+PGF1dGhvcj5NaWxsw6FuLCBNw7JuaWNhPC9h
dXRob3I+PGF1dGhvcj5EYXZpcywgU3RlcGhlbiBNLjwvYXV0aG9yPjxhdXRob3I+Um95LCBEYW5p
ZWw8L2F1dGhvcj48YXV0aG9yPlRob3JudG9uLCBKb2huPC9hdXRob3I+PGF1dGhvcj5Sb23DoW4s
IEx1aXMgU2FuPC9hdXRob3I+PGF1dGhvcj5SaWLDsywgTWFyYzwvYXV0aG9yPjxhdXRob3I+QmV1
bWVyLCBEZWJiaWU8L2F1dGhvcj48YXV0aG9yPlN0b3VjaCwgQnJ1Y2U8L2F1dGhvcj48YXV0aG9y
PkJyb3duLCBTY290dDwvYXV0aG9yPjxhdXRob3I+Q2FtcGJlbGwsIEJydWNlIEMuIFYuPC9hdXRo
b3I+PGF1dGhvcj52YW4gT29zdGVuYnJ1Z2dlLCBSb2JlcnQgSi48L2F1dGhvcj48YXV0aG9yPlNh
dmVyLCBKZWZmcmV5IEwuPC9hdXRob3I+PGF1dGhvcj5IaWxsLCBNaWNoYWVsIEQuPC9hdXRob3I+
PGF1dGhvcj5Kb3ZpbiwgVHVkb3IgRy48L2F1dGhvcj48L2F1dGhvcnM+PC9jb250cmlidXRvcnM+
PHRpdGxlcz48dGl0bGU+RW5kb3Zhc2N1bGFyIHRocm9tYmVjdG9teSBhZnRlciBsYXJnZS12ZXNz
ZWwgaXNjaGFlbWljIHN0cm9rZTogYSBtZXRhLWFuYWx5c2lzIG9mIGluZGl2aWR1YWwgcGF0aWVu
dCBkYXRhIGZyb20gZml2ZSByYW5kb21pc2VkIHRyaWFsczwvdGl0bGU+PHNlY29uZGFyeS10aXRs
ZT5UaGUgTGFuY2V0PC9zZWNvbmRhcnktdGl0bGU+PC90aXRsZXM+PHBlcmlvZGljYWw+PGZ1bGwt
dGl0bGU+VGhlIExhbmNldDwvZnVsbC10aXRsZT48L3BlcmlvZGljYWw+PHBhZ2VzPjE3MjMtMTcz
MTwvcGFnZXM+PHZvbHVtZT4zODc8L3ZvbHVtZT48bnVtYmVyPjEwMDI5PC9udW1iZXI+PHNlY3Rp
b24+MTcyMzwvc2VjdGlvbj48ZGF0ZXM+PHllYXI+MjAxNjwveWVhcj48L2RhdGVzPjxpc2JuPjAx
NDA2NzM2PC9pc2JuPjx1cmxzPjwvdXJscz48ZWxlY3Ryb25pYy1yZXNvdXJjZS1udW0+MTAuMTAx
Ni9zMDE0MC02NzM2KDE2KTAwMTYzLXg8L2VsZWN0cm9uaWMtcmVzb3VyY2UtbnVtPjwvcmVjb3Jk
PjwvQ2l0ZT48L0VuZE5vdGU+
</w:fldData>
              </w:fldChar>
            </w:r>
            <w:r w:rsidR="00DB18E3">
              <w:rPr>
                <w:szCs w:val="22"/>
              </w:rPr>
              <w:instrText xml:space="preserve"> ADDIN EN.CITE </w:instrText>
            </w:r>
            <w:r w:rsidR="00DB18E3">
              <w:rPr>
                <w:szCs w:val="22"/>
              </w:rPr>
              <w:fldChar w:fldCharType="begin">
                <w:fldData xml:space="preserve">PEVuZE5vdGU+PENpdGU+PEF1dGhvcj5Sb23DoW48L0F1dGhvcj48WWVhcj4yMDE4PC9ZZWFyPjxS
ZWNOdW0+MjQ8L1JlY051bT48RGlzcGxheVRleHQ+PHN0eWxlIGZhY2U9InN1cGVyc2NyaXB0Ij43
LCA4PC9zdHlsZT48L0Rpc3BsYXlUZXh0PjxyZWNvcmQ+PHJlYy1udW1iZXI+MjQ8L3JlYy1udW1i
ZXI+PGZvcmVpZ24ta2V5cz48a2V5IGFwcD0iRU4iIGRiLWlkPSIyMHBydnZmYWlzcHAwaWVhc2V3
cHhmZjQweDJlZjI1OTBmZnQiIHRpbWVzdGFtcD0iMTU5NTgzMjQwMyI+MjQ8L2tleT48L2ZvcmVp
Z24ta2V5cz48cmVmLXR5cGUgbmFtZT0iSm91cm5hbCBBcnRpY2xlIj4xNzwvcmVmLXR5cGU+PGNv
bnRyaWJ1dG9ycz48YXV0aG9ycz48YXV0aG9yPlJvbcOhbiwgTHVpcyBTYW48L2F1dGhvcj48YXV0
aG9yPk1lbm9uLCBCaWpveSBLLjwvYXV0aG9yPjxhdXRob3I+Qmxhc2NvLCBKb3JkaTwvYXV0aG9y
PjxhdXRob3I+SGVybsOhbmRlei1Qw6lyZXosIE1hcsOtYTwvYXV0aG9yPjxhdXRob3I+RMOhdmFs
b3MsIEFudG9uaTwvYXV0aG9yPjxhdXRob3I+TWFqb2llLCBDaGFybGVzIEIuIEwuIE0uPC9hdXRo
b3I+PGF1dGhvcj5DYW1wYmVsbCwgQnJ1Y2UgQy4gVi48L2F1dGhvcj48YXV0aG9yPkd1aWxsZW1p
biwgRnJhbmNpczwvYXV0aG9yPjxhdXRob3I+TGluZ3NtYSwgSGVzdGVyPC9hdXRob3I+PGF1dGhv
cj5Bbnhpb25uYXQsIFJlbsOpPC9hdXRob3I+PGF1dGhvcj5FcHN0ZWluLCBKb25hdGhhbjwvYXV0
aG9yPjxhdXRob3I+U2F2ZXIsIEplZmZyZXkgTC48L2F1dGhvcj48YXV0aG9yPk1hcnF1ZXJpbmcs
IEhlbms8L2F1dGhvcj48YXV0aG9yPldvbmcsIEpvaG4gSC48L2F1dGhvcj48YXV0aG9yPkxvcGVz
LCBEZW1ldHJpdXM8L2F1dGhvcj48YXV0aG9yPlJlaW1hbm4sIEdlcm5vdDwvYXV0aG9yPjxhdXRo
b3I+RGVzYWwsIEh1YmVydDwvYXV0aG9yPjxhdXRob3I+RGlwcGVsLCBEaWVkZXJpayBXLiBKLjwv
YXV0aG9yPjxhdXRob3I+Q291dHRzLCBTaGVsYWdoPC9hdXRob3I+PGF1dGhvcj5kdSBNZXNuaWwg
ZGUgUm9jaGVtb250LCBSaWNoYXJkPC9hdXRob3I+PGF1dGhvcj5ZYXZhZ2FsLCBEaWxlZXA8L2F1
dGhvcj48YXV0aG9yPkZlcnJlLCBKZWFuIENocmlzdG9waGU8L2F1dGhvcj48YXV0aG9yPlJvb3Ms
IFl2byBCLiBXLiBFLiBNLjwvYXV0aG9yPjxhdXRob3I+TGllYmVza2luZCwgRGF2aWQgUy48L2F1
dGhvcj48YXV0aG9yPkxlbnRoYWxsLCBSb2JlcnQ8L2F1dGhvcj48YXV0aG9yPk1vbGluYSwgQ2Fy
bG9zPC9hdXRob3I+PGF1dGhvcj5BbCBBamxhbiwgRmFoYWQgUy48L2F1dGhvcj48YXV0aG9yPlJl
ZGR5LCBWaXZlazwvYXV0aG9yPjxhdXRob3I+RG93bGF0c2hhaGksIERhcjwvYXV0aG9yPjxhdXRo
b3I+U291cm91ciwgTmFkZXItQW50b2luZTwvYXV0aG9yPjxhdXRob3I+T3BwZW5oZWltLCBDYXRo
ZXJpbmU8L2F1dGhvcj48YXV0aG9yPk1pdGhhLCBBbGltIFAuPC9hdXRob3I+PGF1dGhvcj5EYXZp
cywgU3RlcGhlbiBNLjwvYXV0aG9yPjxhdXRob3I+V2VpbWFyLCBDaHJpc3RpYW48L2F1dGhvcj48
YXV0aG9yPnZhbiBPb3N0ZW5icnVnZ2UsIFJvYmVydCBKLjwvYXV0aG9yPjxhdXRob3I+Q29ibywg
RXJpazwvYXV0aG9yPjxhdXRob3I+S2xlaW5pZywgVGltb3RoeSBKLjwvYXV0aG9yPjxhdXRob3I+
RG9ubmFuLCBHZW9mZnJleSBBLjwvYXV0aG9yPjxhdXRob3I+dmFuIGRlciBMdWd0LCBBYWQ8L2F1
dGhvcj48YXV0aG9yPkRlbWNodWssIEFuZHJldyBNLjwvYXV0aG9yPjxhdXRob3I+QmVya2hlbWVy
LCBPbHZlcnQgQS48L2F1dGhvcj48YXV0aG9yPkJvZXJzLCBBbm5hIE0uIE0uPC9hdXRob3I+PGF1
dGhvcj5Gb3JkLCBHYXJ5IEEuPC9hdXRob3I+PGF1dGhvcj5NdWlyLCBLZWl0aCBXLjwvYXV0aG9y
PjxhdXRob3I+QnJvd24sIEIuIFNjb3R0PC9hdXRob3I+PGF1dGhvcj5Kb3ZpbiwgVHVkb3I8L2F1
dGhvcj48YXV0aG9yPnZhbiBad2FtLCBXaW0gSC48L2F1dGhvcj48YXV0aG9yPk1pdGNoZWxsLCBQ
ZXRlciBKLjwvYXV0aG9yPjxhdXRob3I+SGlsbCwgTWljaGFlbCBELjwvYXV0aG9yPjxhdXRob3I+
V2hpdGUsIFBoaWw8L2F1dGhvcj48YXV0aG9yPkJyYWNhcmQsIFNlcmdlPC9hdXRob3I+PGF1dGhv
cj5Hb3lhbCwgTWF5YW5rPC9hdXRob3I+PGF1dGhvcj5CZXJraGVtZXIsIE9sdmVydCBBLjwvYXV0
aG9yPjxhdXRob3I+RnJhbnNlbiwgUHVjayBTLiBTLjwvYXV0aG9yPjxhdXRob3I+QmV1bWVyLCBE
ZWJiaWU8L2F1dGhvcj48YXV0aG9yPnZhbiBkZW4gQmVyZywgTHVjaWUgQS48L2F1dGhvcj48YXV0
aG9yPkxpbmdzbWEsIEhlc3RlciBGLjwvYXV0aG9yPjxhdXRob3I+WW9vLCBBbGJlcnQgSi48L2F1
dGhvcj48YXV0aG9yPlNjaG9uZXdpbGxlLCBXb3V0ZXIgSi48L2F1dGhvcj48YXV0aG9yPlZvcywg
SmFuIEFsYmVydDwvYXV0aG9yPjxhdXRob3I+TmVkZXJrb29ybiwgUGF1bCBKLjwvYXV0aG9yPjxh
dXRob3I+V2VybWVyLCBNYXJpZWtlIEouIEguPC9hdXRob3I+PGF1dGhvcj52YW4gV2FsZGVydmVl
biwgTWFyaWFubmUgQS4gQS48L2F1dGhvcj48YXV0aG9yPlN0YWFscywgSnVsaWU8L2F1dGhvcj48
YXV0aG9yPkhvZm1laWplciwgSmVhbm5ldHRlPC9hdXRob3I+PGF1dGhvcj52YW4gT29zdGF5ZW4s
IEphY3F1ZXMgQS48L2F1dGhvcj48YXV0aG9yPkx5Y2tsYW1hIMOgIE5pamVob2x0LCBHZWVydCBK
LjwvYXV0aG9yPjxhdXRob3I+Qm9pdGVuLCBKZWxpczwvYXV0aG9yPjxhdXRob3I+QnJvdXdlciwg
UGF0cmljayBBLjwvYXV0aG9yPjxhdXRob3I+RW1tZXIsIEJhcnQgSi48L2F1dGhvcj48YXV0aG9y
PmRlIEJydWlqbiwgU2ViYXN0aWFhbiBGLjwvYXV0aG9yPjxhdXRob3I+dmFuIERpamssIEx1a2Fz
IEMuPC9hdXRob3I+PGF1dGhvcj5LYXBwZWxsZSwgSmFhcDwvYXV0aG9yPjxhdXRob3I+TG8sIFJv
YiBILjwvYXV0aG9yPjxhdXRob3I+dmFuIERpamssIEV3b3VkIEouPC9hdXRob3I+PGF1dGhvcj5k
ZSBWcmllcywgSm9vc3Q8L2F1dGhvcj48YXV0aG9yPmRlIEtvcnQsIFBhdWwgTC4gTS48L2F1dGhv
cj48YXV0aG9yPnZhbiBSb29paiwgV2lsbGVtIEphbiBKLjwvYXV0aG9yPjxhdXRob3I+dmFuIGRl
biBCZXJnLCBKYW4gUy4gUC48L2F1dGhvcj48YXV0aG9yPnZhbiBIYXNzZWx0LCBCb3VkZXdpam4g
QS4gQS4gTS48L2F1dGhvcj48YXV0aG9yPkFlcmRlbiwgTGVvIEEuIE0uPC9hdXRob3I+PGF1dGhv
cj5EYWxsaW5nYSwgUmVuw6kgSi48L2F1dGhvcj48YXV0aG9yPlZpc3NlciwgTWFyaWVrZSBDLjwv
YXV0aG9yPjxhdXRob3I+Qm90LCBKb3NlcGggQy4gSi48L2F1dGhvcj48YXV0aG9yPlZyb29tZW4s
IFBhdHJpY2sgQy48L2F1dGhvcj48YXV0aG9yPkVzaGdoaSwgT21pZDwvYXV0aG9yPjxhdXRob3I+
U2NocmV1ZGVyLCBUb2JpZW4gSC4gQy4gTS4gTC48L2F1dGhvcj48YXV0aG9yPkhlaWpib2VyLCBS
b2VsIEouIEouPC9hdXRob3I+PGF1dGhvcj5LZWl6ZXIsIEtvb3M8L2F1dGhvcj48YXV0aG9yPlRp
ZWxiZWVrLCBBbGV4YW5kZXIgVi48L2F1dGhvcj48YXV0aG9yPmRlbiBIZXJ0b2csIEhlbGVlbiBN
LjwvYXV0aG9yPjxhdXRob3I+R2Vycml0cywgRGljayBHLjwvYXV0aG9yPjxhdXRob3I+dmFuIGRl
biBCZXJnLVZvcywgUmVuc2tlIE0uPC9hdXRob3I+PGF1dGhvcj5LYXJhcywgR2lvcmdvcyBCLjwv
YXV0aG9yPjxhdXRob3I+U3RleWVyYmVyZywgRXdvdXQgVy48L2F1dGhvcj48YXV0aG9yPkZsYWNo
LCBad2VubmVrZTwvYXV0aG9yPjxhdXRob3I+TWFycXVlcmluZywgSGVuayBBLjwvYXV0aG9yPjxh
dXRob3I+U3ByZW5nZXJzLCBNYXJpZWtlIEUuIFMuPC9hdXRob3I+PGF1dGhvcj5KZW5uaXNrZW5z
LCBTam9lcmQgRi4gTS48L2F1dGhvcj48YXV0aG9yPkJlZW5lbiwgTHVkbyBGLiBNLjwvYXV0aG9y
PjxhdXRob3I+dmFuIGRlbiBCZXJnLCBSZW7DqTwvYXV0aG9yPjxhdXRob3I+S291ZHN0YWFsLCBQ
ZXRlciBKLjwvYXV0aG9yPjxhdXRob3I+dmFuIFp3YW0sIFdpbSBILjwvYXV0aG9yPjxhdXRob3I+
Um9vcywgWXZvIEIuIFcuIEUuIE0uPC9hdXRob3I+PGF1dGhvcj52YW4gZGVyIEx1Z3QsIEFhZDwv
YXV0aG9yPjxhdXRob3I+dmFuIE9vc3RlbmJydWdnZSwgUm9iZXJ0IEouPC9hdXRob3I+PGF1dGhv
cj5NYWpvaWUsIENoYXJsZXMgQi4gTC4gTS48L2F1dGhvcj48YXV0aG9yPkRpcHBlbCwgRGllZGVy
aWsgVy4gSi48L2F1dGhvcj48YXV0aG9yPkJyb3duLCBNYXJ0aW4gTS48L2F1dGhvcj48YXV0aG9y
PkxpZWJpZywgVGhvbWFzPC9hdXRob3I+PGF1dGhvcj5TdGlqbmVuLCBUaGVvPC9hdXRob3I+PGF1
dGhvcj5BbmRlcnNzb24sIFRvbW15PC9hdXRob3I+PGF1dGhvcj5NYXR0bGUsIEhlaW5yaWNoPC9h
dXRob3I+PGF1dGhvcj5XYWhsZ3JlbiwgTmlsczwvYXV0aG9yPjxhdXRob3I+dmFuIGRlciBIZWlq
ZGVuLCBFc3RoZXI8L2F1dGhvcj48YXV0aG9yPkdoYW5ub3V0aSwgTmF6aWhhPC9hdXRob3I+PGF1
dGhvcj5GbGVpdG91ciwgTmFkaW5lPC9hdXRob3I+PGF1dGhvcj5Ib29pamVuZ2EsIElta2U8L2F1
dGhvcj48YXV0aG9yPlB1cHBlbHMsIENvcmluYTwvYXV0aG9yPjxhdXRob3I+UGVsbGlrYWFuLCBX
aWxtYTwvYXV0aG9yPjxhdXRob3I+R2VlcmxpbmcsIEFubmV0PC9hdXRob3I+PGF1dGhvcj5MaW5k
bC1WZWxlbWEsIEFubmVtaWVrZTwvYXV0aG9yPjxhdXRob3I+dmFuIFZlbWRlLCBHaW5hPC9hdXRo
b3I+PGF1dGhvcj5kZSBSaWRkZXIsIEFuczwvYXV0aG9yPjxhdXRob3I+R3JlZWJlLCBQYXV0PC9h
dXRob3I+PGF1dGhvcj5kZSBCb250LVN0aWtrZWxicm9lY2ssIEpvc8OpPC9hdXRob3I+PGF1dGhv
cj5kZSBNZXJpcywgSm9rZTwvYXV0aG9yPjxhdXRob3I+SmFuc3NlbiwgS2lyc3RlbjwvYXV0aG9y
PjxhdXRob3I+U3RydWlqaywgV2lsbHk8L2F1dGhvcj48YXV0aG9yPkxpY2hlciwgU2lsdmFuPC9h
dXRob3I+PGF1dGhvcj5Cb29kdCwgTmlra2k8L2F1dGhvcj48YXV0aG9yPlJvcywgQWRyaWFhbjwv
YXV0aG9yPjxhdXRob3I+VmVuZW1hLCBFc21lZTwvYXV0aG9yPjxhdXRob3I+U2xva2tlcnMsIEls
c2U8L2F1dGhvcj48YXV0aG9yPkdhbnBhdCwgUmF5bWllLUpheWNlPC9hdXRob3I+PGF1dGhvcj5N
dWxkZXIsIE1heGltPC9hdXRob3I+PGF1dGhvcj5TYWllZGllLCBOYXdpZDwvYXV0aG9yPjxhdXRo
b3I+SGVzaG1hdG9sbGFoLCBBbGlzPC9hdXRob3I+PGF1dGhvcj5TY2hpcHBlcmVuLCBTdGVmYW5p
ZTwvYXV0aG9yPjxhdXRob3I+Vmlua2VuLCBTdGVmYW48L2F1dGhvcj48YXV0aG9yPnZhbiBCb3h0
ZWwsIFRpZW1lbjwvYXV0aG9yPjxhdXRob3I+S29ldHMsIEplcm9lbjwvYXV0aG9yPjxhdXRob3I+
Qm9lcnMsIE1lcmVsPC9hdXRob3I+PGF1dGhvcj5TYW50b3MsIEVtaWxpZTwvYXV0aG9yPjxhdXRo
b3I+Qm9yc3QsIEpvcmRpPC9hdXRob3I+PGF1dGhvcj5KYW5zZW4sIEl2bzwvYXV0aG9yPjxhdXRo
b3I+S2FwcGVsaG9mLCBNYW5vbjwvYXV0aG9yPjxhdXRob3I+THVjYXMsIE1hcml0PC9hdXRob3I+
PGF1dGhvcj5HZXVza2VucywgUmFscGg8L2F1dGhvcj48YXV0aG9yPkJhcnJvcywgUmVuYW4gU2Fs
ZXM8L2F1dGhvcj48YXV0aG9yPkRvYmJlLCBSb2VsYW5kPC9hdXRob3I+PGF1dGhvcj5Dc2l6bWFk
aWEsIE1hcmxvZXM8L2F1dGhvcj48YXV0aG9yPkhpbGwsIE0uIEQuPC9hdXRob3I+PGF1dGhvcj5H
b3lhbCwgTS48L2F1dGhvcj48YXV0aG9yPkRlbWNodWssIEEuIE0uPC9hdXRob3I+PGF1dGhvcj5N
ZW5vbiwgQi4gSy48L2F1dGhvcj48YXV0aG9yPkVlc2EsIE0uPC9hdXRob3I+PGF1dGhvcj5SeWNr
Ym9yc3QsIEsuIEouPC9hdXRob3I+PGF1dGhvcj5XcmlnaHQsIE0uIFIuPC9hdXRob3I+PGF1dGhv
cj5LYW1hbCwgTi4gUi48L2F1dGhvcj48YXV0aG9yPkFuZGVyc2VuLCBMLjwvYXV0aG9yPjxhdXRo
b3I+UmFuZGhhd2EsIFAuIEEuPC9hdXRob3I+PGF1dGhvcj5TdGV3YXJ0LCBULjwvYXV0aG9yPjxh
dXRob3I+UGF0aWwsIFMuPC9hdXRob3I+PGF1dGhvcj5NaW5oYXMsIFAuPC9hdXRob3I+PGF1dGhv
cj5BbG1la2hsYWZpLCBNLjwvYXV0aG9yPjxhdXRob3I+TWlzaHJhLCBTLjwvYXV0aG9yPjxhdXRo
b3I+Q2xlbWVudCwgRi48L2F1dGhvcj48YXV0aG9yPlNham9iaSwgVC48L2F1dGhvcj48YXV0aG9y
PlNodWFpYiwgQS48L2F1dGhvcj48YXV0aG9yPk1vbnRhbmVyYSwgVy4gSi48L2F1dGhvcj48YXV0
aG9yPlJveSwgRC48L2F1dGhvcj48YXV0aG9yPlNpbHZlciwgRi4gTC48L2F1dGhvcj48YXV0aG9y
PkpvdmluLCBULiBHLjwvYXV0aG9yPjxhdXRob3I+RnJlaSwgRC4gRi48L2F1dGhvcj48YXV0aG9y
PlNhcGtvdGEsIEIuPC9hdXRob3I+PGF1dGhvcj5SZW1wZWwsIEouIEwuPC9hdXRob3I+PGF1dGhv
cj5UaG9ybnRvbiwgSi48L2F1dGhvcj48YXV0aG9yPldpbGxpYW1zLCBELjwvYXV0aG9yPjxhdXRo
b3I+VGFtcGllcmksIEQuPC9hdXRob3I+PGF1dGhvcj5Qb3BwZSwgQS4gWS48L2F1dGhvcj48YXV0
aG9yPkRvd2xhdHNoYWhpLCBELjwvYXV0aG9yPjxhdXRob3I+V29uZywgSi4gSC48L2F1dGhvcj48
YXV0aG9yPk1pdGhhLCBBLiBQLjwvYXV0aG9yPjxhdXRob3I+U3VicmFtYW5pYW0sIFMuPC9hdXRo
b3I+PGF1dGhvcj5IdWxsLCBHLjwvYXV0aG9yPjxhdXRob3I+TG93ZXJpc29uLCBNLiBXLjwvYXV0
aG9yPjxhdXRob3I+U2Fqb2JpLCBULjwvYXV0aG9yPjxhdXRob3I+U2FsbHV6emksIE0uPC9hdXRo
b3I+PGF1dGhvcj5XcmlnaHQsIE0uIFIuPC9hdXRob3I+PGF1dGhvcj5NYXh3ZWxsLCBNLjwvYXV0
aG9yPjxhdXRob3I+TGFjdXN0YSwgUy48L2F1dGhvcj48YXV0aG9yPkRydXBhbHMsIEUuPC9hdXRo
b3I+PGF1dGhvcj5Bcm1pdGFnZSwgSy48L2F1dGhvcj48YXV0aG9yPkJhcmJlciwgUC4gQS48L2F1
dGhvcj48YXV0aG9yPlNtaXRoLCBFLiBFLjwvYXV0aG9yPjxhdXRob3I+TW9ycmlzaCwgVy4gRi48
L2F1dGhvcj48YXV0aG9yPkNvdXR0cywgUy4gQi48L2F1dGhvcj48YXV0aG9yPkRlcmRleW4sIEMu
PC9hdXRob3I+PGF1dGhvcj5EZW1hZXJzY2hhbGssIEIuPC9hdXRob3I+PGF1dGhvcj5ZYXZhZ2Fs
LCBELjwvYXV0aG9yPjxhdXRob3I+TWFydGluLCBSLjwvYXV0aG9yPjxhdXRob3I+QnJhbnQsIFIu
PC9hdXRob3I+PGF1dGhvcj5ZdSwgWS48L2F1dGhvcj48YXV0aG9yPldpbGxpbnNreSwgUi4gQS48
L2F1dGhvcj48YXV0aG9yPk1vbnRhbmVyYSwgVy4gSi48L2F1dGhvcj48YXV0aG9yPldlaWxsLCBB
LjwvYXV0aG9yPjxhdXRob3I+S2VubmV5LCBDLjwvYXV0aG9yPjxhdXRob3I+QXJhbSwgSC48L2F1
dGhvcj48YXV0aG9yPlN0ZXdhcnQsIFQuPC9hdXRob3I+PGF1dGhvcj5TdHlzLCBQLiBLLjwvYXV0
aG9yPjxhdXRob3I+V2F0c29uLCBULiBXLjwvYXV0aG9yPjxhdXRob3I+S2xlaW4sIEcuPC9hdXRo
b3I+PGF1dGhvcj5QZWFyc29uLCBELjwvYXV0aG9yPjxhdXRob3I+Q291aWxsYXJkLCBQLjwvYXV0
aG9yPjxhdXRob3I+VHJpdmVkaSwgQS48L2F1dGhvcj48YXV0aG9yPlNpbmdoLCBELjwvYXV0aG9y
PjxhdXRob3I+S2xvdXJmZWxkLCBFLjwvYXV0aG9yPjxhdXRob3I+SW1vdWtodWVkZSwgTy48L2F1
dGhvcj48YXV0aG9yPk5pa25lc2hhbiwgRC48L2F1dGhvcj48YXV0aG9yPkJsYXluZXksIFMuPC9h
dXRob3I+PGF1dGhvcj5SZWRkeSwgUi48L2F1dGhvcj48YXV0aG9yPkNob2ksIFAuPC9hdXRob3I+
PGF1dGhvcj5Ib3J0b24sIE0uPC9hdXRob3I+PGF1dGhvcj5NdXN1a2EsIFQuPC9hdXRob3I+PGF1
dGhvcj5EdWJ1YywgVi48L2F1dGhvcj48YXV0aG9yPkZpZWxkLCBULiBTLjwvYXV0aG9yPjxhdXRo
b3I+RGVzYWksIEouPC9hdXRob3I+PGF1dGhvcj5BZGF0aWEsIFMuPC9hdXRob3I+PGF1dGhvcj5B
bHNlcmF5YSwgQS48L2F1dGhvcj48YXV0aG9yPk5hbWJpYXIsIFYuPC9hdXRob3I+PGF1dGhvcj52
YW4gRGlqaywgUi48L2F1dGhvcj48YXV0aG9yPldvbmcsIEouIEguPC9hdXRob3I+PGF1dGhvcj5N
aXRoYSwgQS4gUC48L2F1dGhvcj48YXV0aG9yPk1vcnJpc2gsIFcuIEYuPC9hdXRob3I+PGF1dGhv
cj5FZXNhLCBNLjwvYXV0aG9yPjxhdXRob3I+TmV3Y29tbW9uLCBOLiBKLjwvYXV0aG9yPjxhdXRo
b3I+U2h1YWliLCBBLjwvYXV0aG9yPjxhdXRob3I+U2Nod2luZHQsIEIuPC9hdXRob3I+PGF1dGhv
cj5CdXRjaGVyLCBLLiBTLjwvYXV0aG9yPjxhdXRob3I+SmVlcmFrYXRoaWwsIFQuPC9hdXRob3I+
PGF1dGhvcj5CdWNrLCBCLjwvYXV0aG9yPjxhdXRob3I+S2hhbiwgSy48L2F1dGhvcj48YXV0aG9y
Pk5haWssIFMuIFMuPC9hdXRob3I+PGF1dGhvcj5FbWVyeSwgRC4gSi48L2F1dGhvcj48YXV0aG9y
Pk93ZW4sIFIuIEouPC9hdXRob3I+PGF1dGhvcj5Lb3R5bGFrLCBULiBCLjwvYXV0aG9yPjxhdXRo
b3I+QXNoZm9ydGgsIFIuIEEuPC9hdXRob3I+PGF1dGhvcj5ZZW8sIFQuIEEuPC9hdXRob3I+PGF1
dGhvcj5NY05hbGx5LCBELjwvYXV0aG9yPjxhdXRob3I+U2lkZGlxdWksIE0uPC9hdXRob3I+PGF1
dGhvcj5TYXFxdXIsIE0uPC9hdXRob3I+PGF1dGhvcj5IdXNzYWluLCBELjwvYXV0aG9yPjxhdXRo
b3I+S2FsYXNoeWFuLCBILjwvYXV0aG9yPjxhdXRob3I+TWFub3NhbHZhLCBBLjwvYXV0aG9yPjxh
dXRob3I+S2F0ZSwgTS48L2F1dGhvcj48YXV0aG9yPkdpb2lhLCBMLjwvYXV0aG9yPjxhdXRob3I+
SGFzYW4sIFMuPC9hdXRob3I+PGF1dGhvcj5Nb2hhbW1hZCwgQS48L2F1dGhvcj48YXV0aG9yPk11
cmF0b2dsdSwgTS48L2F1dGhvcj48YXV0aG9yPldpbGxpYW1zLCBELjwvYXV0aG9yPjxhdXRob3I+
VGhvcm50b24sIEouPC9hdXRob3I+PGF1dGhvcj5DdWxsZW4sIEEuPC9hdXRob3I+PGF1dGhvcj5C
cmVubmFuLCBQLjwvYXV0aG9yPjxhdXRob3I+TyZhcG9zO0hhcmUsIEEuPC9hdXRob3I+PGF1dGhv
cj5Mb29ieSwgUy48L2F1dGhvcj48YXV0aG9yPkh5bGFuZCwgRC48L2F1dGhvcj48YXV0aG9yPkR1
ZmYsIFMuPC9hdXRob3I+PGF1dGhvcj5NY0N1c2tlciwgTS48L2F1dGhvcj48YXV0aG9yPkhhbGxp
bmFuLCBCLjwvYXV0aG9yPjxhdXRob3I+TGVlLCBTLjwvYXV0aG9yPjxhdXRob3I+TWNDb3JtYWNr
LCBKLjwvYXV0aG9yPjxhdXRob3I+TW9vcmUsIEEuPC9hdXRob3I+PGF1dGhvcj5PJmFwb3M7Q29u
bm9yLCBNLjwvYXV0aG9yPjxhdXRob3I+RG9uZWdhbiwgQy48L2F1dGhvcj48YXV0aG9yPkJyZXdl
ciwgTC48L2F1dGhvcj48YXV0aG9yPk1hcnRpbiwgQS48L2F1dGhvcj48YXV0aG9yPk11cnBoeSwg
Uy48L2F1dGhvcj48YXV0aG9yPk8mYXBvcztSb3Vya2UsIEsuPC9hdXRob3I+PGF1dGhvcj5TbXl0
aCwgUy48L2F1dGhvcj48YXV0aG9yPktlbGx5LCBQLjwvYXV0aG9yPjxhdXRob3I+THluY2gsIFQu
PC9hdXRob3I+PGF1dGhvcj5EYWx5LCBULjwvYXV0aG9yPjxhdXRob3I+TyZhcG9zO0JyaWVuLCBQ
LjwvYXV0aG9yPjxhdXRob3I+TyZhcG9zO0RyaXNjb2xsLCBBLjwvYXV0aG9yPjxhdXRob3I+TWFy
dGluLCBNLjwvYXV0aG9yPjxhdXRob3I+RGFseSwgVC48L2F1dGhvcj48YXV0aG9yPkNvbGxpbnMs
IFIuPC9hdXRob3I+PGF1dGhvcj5Db3VnaGxhbiwgVC48L2F1dGhvcj48YXV0aG9yPk1jQ2FiZSwg
RC48L2F1dGhvcj48YXV0aG9yPk11cnBoeSwgUy48L2F1dGhvcj48YXV0aG9yPk8mYXBvcztOZWls
bCwgRC48L2F1dGhvcj48YXV0aG9yPk11bHJveSwgTS48L2F1dGhvcj48YXV0aG9yPkx5bmNoLCBP
LjwvYXV0aG9yPjxhdXRob3I+V2Fsc2gsIFQuPC9hdXRob3I+PGF1dGhvcj5PJmFwb3M7RG9ubmVs
bCwgTS48L2F1dGhvcj48YXV0aG9yPkdhbHZpbiwgVC48L2F1dGhvcj48YXV0aG9yPkhhcmJpc29u
LCBKLjwvYXV0aG9yPjxhdXRob3I+TWNFbHdhaW5lLCBQLjwvYXV0aG9yPjxhdXRob3I+TXVscGV0
ZXIsIEsuPC9hdXRob3I+PGF1dGhvcj5NY0xvdWdobGluLCBDLjwvYXV0aG9yPjxhdXRob3I+UmVh
cmRvbiwgTS48L2F1dGhvcj48YXV0aG9yPkhhcmtpbiwgRS48L2F1dGhvcj48YXV0aG9yPkRvbGFu
LCBFLjwvYXV0aG9yPjxhdXRob3I+V2F0dHMsIE0uPC9hdXRob3I+PGF1dGhvcj5DdW5uaW5naGFt
LCBOLjwvYXV0aG9yPjxhdXRob3I+RmFsbG9uLCBDLjwvYXV0aG9yPjxhdXRob3I+R2FsbGFnaGVy
LCBTLjwvYXV0aG9yPjxhdXRob3I+Q290dGVyLCBQLjwvYXV0aG9yPjxhdXRob3I+Q3Jvd2UsIE0u
PC9hdXRob3I+PGF1dGhvcj5Eb3lsZSwgUi48L2F1dGhvcj48YXV0aG9yPk5vb25lLCBJLjwvYXV0
aG9yPjxhdXRob3I+TGFwaWVycmUsIE0uPC9hdXRob3I+PGF1dGhvcj5Db3TDqSwgVi4gQS48L2F1
dGhvcj48YXV0aG9yPkxhbnRoaWVyLCBTLjwvYXV0aG9yPjxhdXRob3I+T2RpZXIsIEMuPC9hdXRo
b3I+PGF1dGhvcj5EdXJvY2hlciwgQS48L2F1dGhvcj48YXV0aG9yPlJheW1vbmQsIEouPC9hdXRo
b3I+PGF1dGhvcj5XZWlsbCwgQS48L2F1dGhvcj48YXV0aG9yPkRhbmVhdWx0LCBOLjwvYXV0aG9y
PjxhdXRob3I+RGVzY2hhaW50cmUsIFkuPC9hdXRob3I+PGF1dGhvcj5KYW5rb3dpdHosIEIuPC9h
dXRob3I+PGF1dGhvcj5CYXhlbmRlbGwsIEwuPC9hdXRob3I+PGF1dGhvcj5NYXNzYXJvLCBMLjwv
YXV0aG9yPjxhdXRob3I+SmFja3Nvbi1HcmF2ZXMsIEMuPC9hdXRob3I+PGF1dGhvcj5EZWNlc2Fy
ZSwgUy48L2F1dGhvcj48YXV0aG9yPlBvcnRlciwgUC48L2F1dGhvcj48YXV0aG9yPkFybWJydXN0
ZXIsIEsuPC9hdXRob3I+PGF1dGhvcj5BZGFtcywgQS48L2F1dGhvcj48YXV0aG9yPkJpbGxpZ2Fu
LCBKLjwvYXV0aG9yPjxhdXRob3I+T2FrbGV5LCBKLjwvYXV0aG9yPjxhdXRob3I+RHVjcnVldCwg
QS48L2F1dGhvcj48YXV0aG9yPkphZGhhdiwgQS48L2F1dGhvcj48YXV0aG9yPkdpdXJnaXV0aXUs
IEQuIFYuPC9hdXRob3I+PGF1dGhvcj5BZ2hhZWJyYWhpbSwgQS48L2F1dGhvcj48YXV0aG9yPlJl
ZGR5LCBWLjwvYXV0aG9yPjxhdXRob3I+SGFtbWVyLCBNLjwvYXV0aG9yPjxhdXRob3I+U3RhcnIs
IE0uPC9hdXRob3I+PGF1dGhvcj5Ub3RvcmFpdGlzLCBWLjwvYXV0aG9yPjxhdXRob3I+V2VjaHNs
ZXIsIEwuPC9hdXRob3I+PGF1dGhvcj5TdHJlaWIsIFMuPC9hdXRob3I+PGF1dGhvcj5SYW5nYXJh
anUsIFMuPC9hdXRob3I+PGF1dGhvcj5DYW1wYmVsbCwgRC48L2F1dGhvcj48YXV0aG9yPlJvY2hh
LCBNLjwvYXV0aG9yPjxhdXRob3I+R3VsYXRpLCBELjwvYXV0aG9yPjxhdXRob3I+U2lsdmVyLCBG
LiBMLjwvYXV0aG9yPjxhdXRob3I+S3JpbmdzLCBULjwvYXV0aG9yPjxhdXRob3I+S2FsbWFuLCBM
LjwvYXV0aG9yPjxhdXRob3I+Q2F5bGV5LCBBLjwvYXV0aG9yPjxhdXRob3I+V2lsbGlhbXMsIEou
PC9hdXRob3I+PGF1dGhvcj5TdGV3YXJ0LCBULjwvYXV0aG9yPjxhdXRob3I+V2llZ25lciwgUi48
L2F1dGhvcj48YXV0aG9yPkNhc2F1Ym9uLCBMLiBLLjwvYXV0aG9yPjxhdXRob3I+SmFpZ29iaW4s
IEMuPC9hdXRob3I+PGF1dGhvcj5kZWwgQ2FtcG8sIEouIE0uPC9hdXRob3I+PGF1dGhvcj5FbGFt
aW4sIEUuPC9hdXRob3I+PGF1dGhvcj5TY2hhYWZzbWEsIEouIEQuPC9hdXRob3I+PGF1dGhvcj5X
aWxsaW5za3ksIFIuIEEuPC9hdXRob3I+PGF1dGhvcj5BZ2lkLCBSLjwvYXV0aG9yPjxhdXRob3I+
RmFyYiwgUi48L2F1dGhvcj48YXV0aG9yPnRlciBCcnVnZ2UsIEsuPC9hdXRob3I+PGF1dGhvcj5T
YXBrb2RhLCBCLiBMLjwvYXV0aG9yPjxhdXRob3I+QmF4dGVyLCBCLiBXLjwvYXV0aG9yPjxhdXRo
b3I+QmFydG9uLCBLLjwvYXV0aG9yPjxhdXRob3I+S25veCwgQS48L2F1dGhvcj48YXV0aG9yPlBv
cnRlciwgQS48L2F1dGhvcj48YXV0aG9yPlNpcmVsa2hhdGltLCBBLjwvYXV0aG9yPjxhdXRob3I+
RGV2bGluLCBULjwvYXV0aG9yPjxhdXRob3I+RGVsbGluZ2VyLCBDLjwvYXV0aG9yPjxhdXRob3I+
UGl0aXlhbnV2YXRoLCBOLjwvYXV0aG9yPjxhdXRob3I+UGF0dGVyc29uLCBKLjwvYXV0aG9yPjxh
dXRob3I+TmljaG9scywgSi48L2F1dGhvcj48YXV0aG9yPlF1YXJmb3JkdCwgUy48L2F1dGhvcj48
YXV0aG9yPkNhbHZlcnQsIEouPC9hdXRob3I+PGF1dGhvcj5IYXdrLCBILjwvYXV0aG9yPjxhdXRo
b3I+RmFuYWxlLCBDLjwvYXV0aG9yPjxhdXRob3I+RnJlaSwgRC4gRi48L2F1dGhvcj48YXV0aG9y
PkJpdG5lciwgQS48L2F1dGhvcj48YXV0aG9yPk5vdmFrLCBBLjwvYXV0aG9yPjxhdXRob3I+SHVk
ZGxlLCBELjwvYXV0aG9yPjxhdXRob3I+QmVsbG9uLCBSLjwvYXV0aG9yPjxhdXRob3I+TG95LCBE
LjwvYXV0aG9yPjxhdXRob3I+V2FnbmVyLCBKLjwvYXV0aG9yPjxhdXRob3I+Q2hhbmcsIEkuPC9h
dXRob3I+PGF1dGhvcj5MYW1wZSwgRS48L2F1dGhvcj48YXV0aG9yPlNwZW5jZXIsIEIuPC9hdXRo
b3I+PGF1dGhvcj5QcmF0dCwgUi48L2F1dGhvcj48YXV0aG9yPkJhcnR0LCBSLjwvYXV0aG9yPjxh
dXRob3I+U2hpbmUsIFMuPC9hdXRob3I+PGF1dGhvcj5Eb29sZXksIEcuPC9hdXRob3I+PGF1dGhv
cj5OZ3V5ZW4sIFQuPC9hdXRob3I+PGF1dGhvcj5XaGFsZXksIE0uPC9hdXRob3I+PGF1dGhvcj5N
Y0NhcnRoeSwgSy48L2F1dGhvcj48YXV0aG9yPlRlaXRlbGJhdW0sIEouPC9hdXRob3I+PGF1dGhv
cj5UYW1waWVyaSwgRC48L2F1dGhvcj48YXV0aG9yPlBvb24sIFcuPC9hdXRob3I+PGF1dGhvcj5D
YW1wYmVsbCwgTi48L2F1dGhvcj48YXV0aG9yPkNvcnRlcywgTS48L2F1dGhvcj48YXV0aG9yPkRv
d2xhdHNoYWhpLCBELjwvYXV0aG9yPjxhdXRob3I+THVtLCBDLjwvYXV0aG9yPjxhdXRob3I+U2hh
bWxvdWwsIFIuPC9hdXRob3I+PGF1dGhvcj5Sb2JlcnQsIFMuPC9hdXRob3I+PGF1dGhvcj5TdG90
dHMsIEcuPC9hdXRob3I+PGF1dGhvcj5TaGFteSwgTS48L2F1dGhvcj48YXV0aG9yPlN0ZWZmZW5o
YWdlbiwgTi48L2F1dGhvcj48YXV0aG9yPkJsYWNxdWllcmUsIEQuPC9hdXRob3I+PGF1dGhvcj5I
b2dhbiwgTS48L2F1dGhvcj48YXV0aG9yPkFsSGF6emFhLCBNLjwvYXV0aG9yPjxhdXRob3I+QmFz
aXIsIEcuPC9hdXRob3I+PGF1dGhvcj5MZXNpdWssIEguPC9hdXRob3I+PGF1dGhvcj5JYW5jdSwg
RC48L2F1dGhvcj48YXV0aG9yPlNhbnRvcywgTS48L2F1dGhvcj48YXV0aG9yPkNob2UsIEguPC9h
dXRob3I+PGF1dGhvcj5XZWlzbWFuLCBELiBDLjwvYXV0aG9yPjxhdXRob3I+Sm9uY3phaywgSy48
L2F1dGhvcj48YXV0aG9yPkJsdWUtU2NoYWxsZXIsIEEuPC9hdXRob3I+PGF1dGhvcj5TaGFoLCBR
LjwvYXV0aG9yPjxhdXRob3I+TWFjS2VuemllLCBMLjwvYXV0aG9yPjxhdXRob3I+S2xlaW4sIEIu
PC9hdXRob3I+PGF1dGhvcj5LdWxhbmRhaXZlbCwgSy48L2F1dGhvcj48YXV0aG9yPktvemFrLCBP
LjwvYXV0aG9yPjxhdXRob3I+R3plc2gsIEQuIEouPC9hdXRob3I+PGF1dGhvcj5IYXJyaXMsIEwu
IEouPC9hdXRob3I+PGF1dGhvcj5LaG91cnksIEouIFMuPC9hdXRob3I+PGF1dGhvcj5NYW5kemlh
LCBKLjwvYXV0aG9yPjxhdXRob3I+UGVseiwgRC48L2F1dGhvcj48YXV0aG9yPkNyYW5uLCBTLjwv
YXV0aG9yPjxhdXRob3I+RmxlbWluZywgTC48L2F1dGhvcj48YXV0aG9yPkhlc3NlciwgSy48L2F1
dGhvcj48YXV0aG9yPkJlYXVjaGFtcCwgQi48L2F1dGhvcj48YXV0aG9yPkFtYXRvLU1hcnppYWxs
aSwgQi48L2F1dGhvcj48YXV0aG9yPkJvdWx0b24sIE0uPC9hdXRob3I+PGF1dGhvcj5Mb3Blei1P
amVkYSwgUC48L2F1dGhvcj48YXV0aG9yPlNoYXJtYSwgTS48L2F1dGhvcj48YXV0aG9yPkxvd25p
ZSwgUy48L2F1dGhvcj48YXV0aG9yPkNoYW4sIFIuPC9hdXRob3I+PGF1dGhvcj5Td2FydHosIFIu
PC9hdXRob3I+PGF1dGhvcj5Ib3dhcmQsIFAuPC9hdXRob3I+PGF1dGhvcj5Hb2xvYiwgRC48L2F1
dGhvcj48YXV0aG9yPkdsYWRzdG9uZSwgRC48L2F1dGhvcj48YXV0aG9yPkJveWxlLCBLLjwvYXV0
aG9yPjxhdXRob3I+Qm91bG9zLCBNLjwvYXV0aG9yPjxhdXRob3I+SG9weWFuLCBKLjwvYXV0aG9y
PjxhdXRob3I+WWFuZywgVi48L2F1dGhvcj48YXV0aG9yPkRhIENvc3RhLCBMLjwvYXV0aG9yPjxh
dXRob3I+SG9sbXN0ZWR0LCBDLiBBLjwvYXV0aG9yPjxhdXRob3I+VHVyaywgQS4gUy48L2F1dGhv
cj48YXV0aG9yPk5hdmFycm8sIFIuPC9hdXRob3I+PGF1dGhvcj5KYXVjaCwgRS48L2F1dGhvcj48
YXV0aG9yPk96YXJrLCBTLjwvYXV0aG9yPjxhdXRob3I+VHVybmVyLCBSLjwvYXV0aG9yPjxhdXRo
b3I+UGhpbGxpcHMsIFMuPC9hdXRob3I+PGF1dGhvcj5TaGFua2FyLCBKLjwvYXV0aG9yPjxhdXRo
b3I+SmFycmV0dCwgSi48L2F1dGhvcj48YXV0aG9yPkd1Yml0eiwgRy48L2F1dGhvcj48YXV0aG9y
Pk1hbG9uZXksIFcuPC9hdXRob3I+PGF1dGhvcj5WYW5kb3JwZSwgUi48L2F1dGhvcj48YXV0aG9y
PlNjaG1pZHQsIE0uPC9hdXRob3I+PGF1dGhvcj5IZWlkZW5yZWljaCwgSi48L2F1dGhvcj48YXV0
aG9yPkh1bnRlciwgRy48L2F1dGhvcj48YXV0aG9yPktlbGx5LCBNLjwvYXV0aG9yPjxhdXRob3I+
V2hlbGFuLCBSLjwvYXV0aG9yPjxhdXRob3I+UGVlbGluZywgTC48L2F1dGhvcj48YXV0aG9yPkJ1
cm5zLCBQLiBBLjwvYXV0aG9yPjxhdXRob3I+SHVudGVyLCBBLjwvYXV0aG9yPjxhdXRob3I+V2ln
Z2FtLCBJLjwvYXV0aG9yPjxhdXRob3I+S2VyciwgRS48L2F1dGhvcj48YXV0aG9yPldhdHQsIE0u
PC9hdXRob3I+PGF1dGhvcj5GdWx0b24sIEEuPC9hdXRob3I+PGF1dGhvcj5Hb3Jkb24sIFAuPC9h
dXRob3I+PGF1dGhvcj5SZW5uaWUsIEkuPC9hdXRob3I+PGF1dGhvcj5GbHlubiwgUC48L2F1dGhv
cj48YXV0aG9yPlNteXRoLCBHLjwvYXV0aG9yPjxhdXRob3I+TyZhcG9zO0xlYXJ5LCBTLjwvYXV0
aG9yPjxhdXRob3I+R2VudGlsZSwgTi48L2F1dGhvcj48YXV0aG9yPkxpbmFyZXMsIEcuPC9hdXRo
b3I+PGF1dGhvcj5NY05lbGlzLCBQLjwvYXV0aG9yPjxhdXRob3I+RXJrbWVuLCBLLjwvYXV0aG9y
PjxhdXRob3I+S2F0eiwgUC48L2F1dGhvcj48YXV0aG9yPkF6aXppLCBBLjwvYXV0aG9yPjxhdXRo
b3I+V2VhdmVyLCBNLjwvYXV0aG9yPjxhdXRob3I+SnVuZ3JlaXMsIEMuPC9hdXRob3I+PGF1dGhv
cj5GYXJvLCBTLjwvYXV0aG9yPjxhdXRob3I+U2hhaCwgUC48L2F1dGhvcj48YXV0aG9yPlJlaW1l
ciwgSC48L2F1dGhvcj48YXV0aG9yPkthbHVnZGFuLCBWLjwvYXV0aG9yPjxhdXRob3I+U2Fwb3Nu
aWssIEcuPC9hdXRob3I+PGF1dGhvcj5CaGFyYXRoYSwgQS48L2F1dGhvcj48YXV0aG9yPkxpLCBZ
LjwvYXV0aG9yPjxhdXRob3I+S29zdHlya28sIFAuPC9hdXRob3I+PGF1dGhvcj5TYW50b3MsIE0u
PC9hdXRob3I+PGF1dGhvcj5NYXJvdHRhLCBULjwvYXV0aG9yPjxhdXRob3I+TW9udGFuZXJhLCBX
LjwvYXV0aG9yPjxhdXRob3I+U2FybWEsIEQuPC9hdXRob3I+PGF1dGhvcj5TZWxjaGVuLCBELjwv
YXV0aG9yPjxhdXRob3I+U3BlYXJzLCBKLjwvYXV0aG9yPjxhdXRob3I+SGVvLCBKLiBILjwvYXV0
aG9yPjxhdXRob3I+SmVvbmcsIEsuPC9hdXRob3I+PGF1dGhvcj5LaW0sIEQuIEouPC9hdXRob3I+
PGF1dGhvcj5LaW0sIEIuIE0uPC9hdXRob3I+PGF1dGhvcj5LaW0sIFkuIEQuPC9hdXRob3I+PGF1
dGhvcj5Tb25nLCBELjwvYXV0aG9yPjxhdXRob3I+TGVlLCBLLiBKLjwvYXV0aG9yPjxhdXRob3I+
WW9vLCBKLjwvYXV0aG9yPjxhdXRob3I+QmFuZywgTy4gWS48L2F1dGhvcj48YXV0aG9yPlJobywg
Uy48L2F1dGhvcj48YXV0aG9yPkxlZSwgSi48L2F1dGhvcj48YXV0aG9yPkplb24sIFAuPC9hdXRo
b3I+PGF1dGhvcj5LaW0sIEsuIEguPC9hdXRob3I+PGF1dGhvcj5DaGEsIEouPC9hdXRob3I+PGF1
dGhvcj5LaW0sIFMuIEouPC9hdXRob3I+PGF1dGhvcj5SeW9vLCBTLjwvYXV0aG9yPjxhdXRob3I+
TGVlLCBNLiBKLjwvYXV0aG9yPjxhdXRob3I+U29obiwgUy4gSS48L2F1dGhvcj48YXV0aG9yPktp
bSwgQy4gSC48L2F1dGhvcj48YXV0aG9yPlJ5dSwgSC4gRy48L2F1dGhvcj48YXV0aG9yPkhvbmcs
IEouIEguPC9hdXRob3I+PGF1dGhvcj5DaGFuZywgSC4gVy48L2F1dGhvcj48YXV0aG9yPkxlZSwg
Qy4gWS48L2F1dGhvcj48YXV0aG9yPlJoYSwgSi48L2F1dGhvcj48YXV0aG9yPkRhdmlzLCBTdGVw
aGVuIE0uPC9hdXRob3I+PGF1dGhvcj5Eb25uYW4sIEdlb2ZmcmV5IEEuPC9hdXRob3I+PGF1dGhv
cj5DYW1wYmVsbCwgQnJ1Y2UgQy4gVi48L2F1dGhvcj48YXV0aG9yPk1pdGNoZWxsLCBQZXRlciBK
LjwvYXV0aG9yPjxhdXRob3I+Q2h1cmlsb3YsIExlb25pZDwvYXV0aG9yPjxhdXRob3I+WWFuLCBC
ZXJuYXJkPC9hdXRob3I+PGF1dGhvcj5Eb3dsaW5nLCBSaWNoYXJkPC9hdXRob3I+PGF1dGhvcj5Z
YXNzaSwgTmF3YWY8L2F1dGhvcj48YXV0aG9yPk94bGV5LCBUaG9tYXMgSi48L2F1dGhvcj48YXV0
aG9yPld1LCBUZWRkeSBZLjwvYXV0aG9yPjxhdXRob3I+U2lsdmVyLCBHYWJyaWVsPC9hdXRob3I+
PGF1dGhvcj5NY0RvbmFsZCwgQW15PC9hdXRob3I+PGF1dGhvcj5NY0NveSwgUmFjaGFlbDwvYXV0
aG9yPjxhdXRob3I+S2xlaW5pZywgVGltb3RoeSBKLjwvYXV0aG9yPjxhdXRob3I+U2Nyb29wLCBS
ZWJlY2NhPC9hdXRob3I+PGF1dGhvcj5EZXdleSwgSGVsZW4gTS48L2F1dGhvcj48YXV0aG9yPlNp
bXBzb24sIE1hcmlvbjwvYXV0aG9yPjxhdXRob3I+QnJvb2tzLCBNYXJrPC9hdXRob3I+PGF1dGhv
cj5Db3VsdG9uLCBCcm9ud3luPC9hdXRob3I+PGF1dGhvcj5LcmF1c2UsIE1hcnRpbjwvYXV0aG9y
PjxhdXRob3I+SGFycmluZ3RvbiwgVGltb3RoeSBKLjwvYXV0aG9yPjxhdXRob3I+U3RlaW5mb3J0
LCBCcmVuZGFuPC9hdXRob3I+PGF1dGhvcj5GYXVsZGVyLCBLZW5uZXRoPC9hdXRob3I+PGF1dGhv
cj5QcmlnbGluZ2VyLCBNaXJpYW08L2F1dGhvcj48YXV0aG9yPkRheSwgU3VzYW48L2F1dGhvcj48
YXV0aG9yPlBoYW4sIFRoYW5oPC9hdXRob3I+PGF1dGhvcj5DaG9uZywgV2luc3RvbjwvYXV0aG9y
PjxhdXRob3I+SG9sdCwgTWljaGFlbDwvYXV0aG9yPjxhdXRob3I+Q2hhbmRyYSwgUm9uaWwgVi48
L2F1dGhvcj48YXV0aG9yPk1hLCBIZW5yeTwvYXV0aG9yPjxhdXRob3I+WW91bmcsIERlbm5pczwv
YXV0aG9yPjxhdXRob3I+V29uZywgS2l0dHk8L2F1dGhvcj48YXV0aG9yPldpamVyYXRuZSwgVGlz
c2E8L2F1dGhvcj48YXV0aG9yPlR1LCBIYW5zPC9hdXRob3I+PGF1dGhvcj5NYWNrYXksIEVsaXph
YmV0aDwvYXV0aG9yPjxhdXRob3I+Q2VsZXN0aW5vLCBTaGVyaXNzZTwvYXV0aG9yPjxhdXRob3I+
QmxhZGluLCBDaHJpc3RvcGhlciBGLjwvYXV0aG9yPjxhdXRob3I+TG9oLCBQb2ggU2llbjwvYXV0
aG9yPjxhdXRob3I+R2lsbGlnYW4sIEFtYW5kYTwvYXV0aG9yPjxhdXRob3I+Um9zcywgWm9maWE8
L2F1dGhvcj48YXV0aG9yPkNvb3RlLCBTa3llPC9hdXRob3I+PGF1dGhvcj5Gcm9zdCwgVGFueWE8
L2F1dGhvcj48YXV0aG9yPlBhcnNvbnMsIE1hcmsgVy48L2F1dGhvcj48YXV0aG9yPk1pdGVmZiwg
RmVyZGluYW5kPC9hdXRob3I+PGF1dGhvcj5MZXZpLCBDaHJpc3RvcGhlciBSLjwvYXV0aG9yPjxh
dXRob3I+QW5nLCBUaW1vdGh5PC9hdXRob3I+PGF1dGhvcj5TcHJhdHQsIE5laWw8L2F1dGhvcj48
YXV0aG9yPkthYXV3YWksIExhcmE8L2F1dGhvcj48YXV0aG9yPkJhZHZlLCBNb25pY2E8L2F1dGhv
cj48YXV0aG9yPlJpY2UsIEhlbnJ5PC9hdXRob3I+PGF1dGhvcj5kZSBWaWxsaWVycywgTGFldGl0
aWE8L2F1dGhvcj48YXV0aG9yPkJhcmJlciwgUC4gQWxhbjwvYXV0aG9yPjxhdXRob3I+TWNHdWlu
bmVzcywgQmVuPC9hdXRob3I+PGF1dGhvcj5Ib3BlLCBBeXRvbjwvYXV0aG9yPjxhdXRob3I+TW9y
aWFydHksIE1hdXJpY2U8L2F1dGhvcj48YXV0aG9yPkJlbm5ldHQsIFBhdHJpY2lhPC9hdXRob3I+
PGF1dGhvcj5Xb25nLCBBbmRyZXc8L2F1dGhvcj48YXV0aG9yPkNvdWx0aGFyZCwgQWxhbjwvYXV0
aG9yPjxhdXRob3I+TGVlLCBBbmRyZXc8L2F1dGhvcj48YXV0aG9yPkphbm5lcywgSmltPC9hdXRo
b3I+PGF1dGhvcj5GaWVsZCwgRGVib3JhaDwvYXV0aG9yPjxhdXRob3I+U2hhcm1hLCBHYWdhbjwv
YXV0aG9yPjxhdXRob3I+U2FsaW5hcywgU2ltb248L2F1dGhvcj48YXV0aG9yPkNvd2xleSwgRWxp
c2U8L2F1dGhvcj48YXV0aG9yPlNub3csIEJhcnJ5PC9hdXRob3I+PGF1dGhvcj5Lb2xiZSwgSm9o
bjwvYXV0aG9yPjxhdXRob3I+U3RhcmssIFJpY2hhcmQ8L2F1dGhvcj48YXV0aG9yPktpbmcsIEpv
aG48L2F1dGhvcj48YXV0aG9yPk1hY2Rvbm5lbGwsIFJpY2hhcmQ8L2F1dGhvcj48YXV0aG9yPkF0
dGlhLCBKb2huPC9hdXRob3I+PGF1dGhvcj5EJmFwb3M7RXN0ZSwgQ2F0ZTwvYXV0aG9yPjxhdXRo
b3I+U2F2ZXIsIEplZmZyZXkgTC48L2F1dGhvcj48YXV0aG9yPkdveWFsLCBNYXlhbms8L2F1dGhv
cj48YXV0aG9yPkRpZW5lciwgSGFucy1DaHJpc3RvcGg8L2F1dGhvcj48YXV0aG9yPkxldnksIEVs
YWQgSS48L2F1dGhvcj48YXV0aG9yPkJvbmFmw6ksIEFsYWluPC9hdXRob3I+PGF1dGhvcj5NZW5k
ZXMgUGVyZWlyYSwgVml0b3I8L2F1dGhvcj48YXV0aG9yPkphaGFuLCBSZXphPC9hdXRob3I+PGF1
dGhvcj5BbGJlcnMsIEdyZWdvcnkgVy48L2F1dGhvcj48YXV0aG9yPkNvZ25hcmQsIENocmlzdG9w
aGU8L2F1dGhvcj48YXV0aG9yPkNvaGVuLCBEYXZpZCBKLjwvYXV0aG9yPjxhdXRob3I+SGFja2Us
IFdlcm5lcjwvYXV0aG9yPjxhdXRob3I+SmFuc2VuLCBPbGF2PC9hdXRob3I+PGF1dGhvcj5Kb3Zp
biwgVHVkb3IgRy48L2F1dGhvcj48YXV0aG9yPk1hdHRsZSwgSGVpbnJpY2ggUC48L2F1dGhvcj48
YXV0aG9yPk5vZ3VlaXJhLCBSYXVsIEcuPC9hdXRob3I+PGF1dGhvcj5TaWRkaXF1aSwgQWRuYW4g
SC48L2F1dGhvcj48YXV0aG9yPllhdmFnYWwsIERpbGVlcCBSLjwvYXV0aG9yPjxhdXRob3I+dm9u
IEt1bW1lciwgUsO8ZGlnZXI8L2F1dGhvcj48YXV0aG9yPlNtaXRoLCBXYWRlPC9hdXRob3I+PGF1
dGhvcj5UdXJqbWFuLCBGcmFuY2lzPC9hdXRob3I+PGF1dGhvcj5IYW1pbHRvbiwgU2NvdHQ8L2F1
dGhvcj48YXV0aG9yPkNoaWFjY2hpZXJpbmksIFJpY2hhcmQ8L2F1dGhvcj48YXV0aG9yPkFtYXIs
IEFydW48L2F1dGhvcj48YXV0aG9yPlNhbm9zc2lhbiwgTmVyc2VzPC9hdXRob3I+PGF1dGhvcj5M
b2gsIFlpbmNlPC9hdXRob3I+PGF1dGhvcj5EZXZsaW4sIFQuPC9hdXRob3I+PGF1dGhvcj5CYXh0
ZXIsIEIuPC9hdXRob3I+PGF1dGhvcj5IYXdrLCBILjwvYXV0aG9yPjxhdXRob3I+U2Fwa290YSwg
Qi48L2F1dGhvcj48YXV0aG9yPlF1YXJmb3JkdCwgUy48L2F1dGhvcj48YXV0aG9yPlNpcmVsa2hh
dGltLCBBLjwvYXV0aG9yPjxhdXRob3I+RGVsbGluZ2VyLCBDLjwvYXV0aG9yPjxhdXRob3I+QmFy
dG9uLCBLLjwvYXV0aG9yPjxhdXRob3I+UmVkZHksIFYuIEsuPC9hdXRob3I+PGF1dGhvcj5EdWNy
dWV0LCBBLjwvYXV0aG9yPjxhdXRob3I+SmFkaGF2LCBBLjwvYXV0aG9yPjxhdXRob3I+SG9yZXYs
IEEuPC9hdXRob3I+PGF1dGhvcj5HaXVyZ2l1dGl1LCBELiBWLjwvYXV0aG9yPjxhdXRob3I+VG90
b3JhaXRpcywgVi48L2F1dGhvcj48YXV0aG9yPkhhbW1lciwgTS48L2F1dGhvcj48YXV0aG9yPkph
bmtvd2l0eiwgQi48L2F1dGhvcj48YXV0aG9yPldlY2hzbGVyLCBMLjwvYXV0aG9yPjxhdXRob3I+
Um9jaGEsIE0uPC9hdXRob3I+PGF1dGhvcj5HdWxhdGksIEQuPC9hdXRob3I+PGF1dGhvcj5DYW1w
YmVsbCwgRC48L2F1dGhvcj48YXV0aG9yPlN0YXIsIE0uPC9hdXRob3I+PGF1dGhvcj5CYXhlbmRl
bGwsIEwuPC9hdXRob3I+PGF1dGhvcj5PYWtsZXksIEouPC9hdXRob3I+PGF1dGhvcj5TaWRkaXF1
aSwgQS48L2F1dGhvcj48YXV0aG9yPkhvcGtpbnMsIEwuIE4uPC9hdXRob3I+PGF1dGhvcj5Tbnlk
ZXIsIEsuPC9hdXRob3I+PGF1dGhvcj5TYXd5ZXIsIFIuPC9hdXRob3I+PGF1dGhvcj5IYWxsLCBT
LjwvYXV0aG9yPjxhdXRob3I+Q29zdGFsYXQsIFYuPC9hdXRob3I+PGF1dGhvcj5SaXF1ZWxtZSwg
Qy48L2F1dGhvcj48YXV0aG9yPk1hY2hpLCBQLjwvYXV0aG9yPjxhdXRob3I+T21lciwgRS48L2F1
dGhvcj48YXV0aG9yPkFycXVpemFuLCBDLjwvYXV0aG9yPjxhdXRob3I+TW91cmFuZCwgSS48L2F1
dGhvcj48YXV0aG9yPkNoYXJpZiwgTS48L2F1dGhvcj48YXV0aG9yPkF5cmlnbmFjLCBYLjwvYXV0
aG9yPjxhdXRob3I+TWVuam90IGRlIENoYW1wZmxldXIsIE4uPC9hdXRob3I+PGF1dGhvcj5MZWJv
dWNxLCBOLjwvYXV0aG9yPjxhdXRob3I+R2FzY291LCBHLjwvYXV0aG9yPjxhdXRob3I+TW95bmll
ciwgTS48L2F1dGhvcj48YXV0aG9yPmR1IE1lc25pbCBkZSBSb2NoZW1vbnQsIFIuPC9hdXRob3I+
PGF1dGhvcj5TaW5nZXIsIE8uPC9hdXRob3I+PGF1dGhvcj5CZXJrZWZlbGQsIEouPC9hdXRob3I+
PGF1dGhvcj5Gb2VyY2gsIEMuPC9hdXRob3I+PGF1dGhvcj5Mb3JlbnosIE0uPC9hdXRob3I+PGF1
dGhvcj5QZmVpbHNjaGlmZXIsIFcuPC9hdXRob3I+PGF1dGhvcj5IYXR0aW5nZW4sIEUuPC9hdXRo
b3I+PGF1dGhvcj5XYWduZXIsIE0uPC9hdXRob3I+PGF1dGhvcj5Zb3UsIFMuIEouPC9hdXRob3I+
PGF1dGhvcj5MZXNjaGVyLCBTLjwvYXV0aG9yPjxhdXRob3I+QnJhdW4sIEguPC9hdXRob3I+PGF1
dGhvcj5EZWhraGFyZ2hhbmksIFMuPC9hdXRob3I+PGF1dGhvcj5CZWxhZ2FqZSwgUy4gUi48L2F1
dGhvcj48YXV0aG9yPkFuZGVyc29uLCBBLjwvYXV0aG9yPjxhdXRob3I+TGltYSwgQS48L2F1dGhv
cj48YXV0aG9yPk9iaWRlZW4sIE0uPC9hdXRob3I+PGF1dGhvcj5IYXVzc2VuLCBELjwvYXV0aG9y
PjxhdXRob3I+RGhhcmlhLCBSLjwvYXV0aG9yPjxhdXRob3I+RnJhbmtlbCwgTS48L2F1dGhvcj48
YXV0aG9yPlBhdGVsLCBWLjwvYXV0aG9yPjxhdXRob3I+T3dhZGEsIEsuPC9hdXRob3I+PGF1dGhv
cj5TYWFkLCBBLjwvYXV0aG9yPjxhdXRob3I+QW1lcnNvbiwgTC48L2F1dGhvcj48YXV0aG9yPkhv
cm4sIEMuPC9hdXRob3I+PGF1dGhvcj5Eb3BwZWxoZXVlciwgUy48L2F1dGhvcj48YXV0aG9yPlNj
aGluZGxlciwgSy48L2F1dGhvcj48YXV0aG9yPkxvcGVzLCBELiBLLjwvYXV0aG9yPjxhdXRob3I+
Q2hlbiwgTS48L2F1dGhvcj48YXV0aG9yPk1vZnRha2hhciwgUi48L2F1dGhvcj48YXV0aG9yPkFu
dG9uLCBDLjwvYXV0aG9yPjxhdXRob3I+U21yZWN6YWssIE0uPC9hdXRob3I+PGF1dGhvcj5DYXJw
ZW50ZXIsIEouIFMuPC9hdXRob3I+PGF1dGhvcj5Cb28sIFMuPC9hdXRob3I+PGF1dGhvcj5SYWks
IEEuPC9hdXRob3I+PGF1dGhvcj5Sb2JlcnRzLCBULjwvYXV0aG9yPjxhdXRob3I+VGFyYWJpc2h5
LCBBLjwvYXV0aG9yPjxhdXRob3I+R3V0bWFubiwgTC48L2F1dGhvcj48YXV0aG9yPkJyb29rcywg
Qy48L2F1dGhvcj48YXV0aG9yPkJyaWNrLCBKLjwvYXV0aG9yPjxhdXRob3I+RG9taWNvLCBKLjwv
YXV0aG9yPjxhdXRob3I+UmVpbWFubiwgRy48L2F1dGhvcj48YXV0aG9yPkhpbnJpY2hzLCBLLjwv
YXV0aG9yPjxhdXRob3I+QmVja2VyLCBNLjwvYXV0aG9yPjxhdXRob3I+SGVpc3MsIEUuPC9hdXRo
b3I+PGF1dGhvcj5TZWxsZSwgQy48L2F1dGhvcj48YXV0aG9yPldpdHRlbGVyLCBBLjwvYXV0aG9y
PjxhdXRob3I+QWwtQm91dHJvcywgUy48L2F1dGhvcj48YXV0aG9yPkRhbmNoLCBNLiBKLjwvYXV0
aG9yPjxhdXRob3I+UmFuZnQsIEEuPC9hdXRob3I+PGF1dGhvcj5Sb2hkZSwgUy48L2F1dGhvcj48
YXV0aG9yPkJ1cmcsIEsuPC9hdXRob3I+PGF1dGhvcj5XZWltYXIsIEMuPC9hdXRob3I+PGF1dGhv
cj5aZWdhcmFjLCBWLjwvYXV0aG9yPjxhdXRob3I+SGFydG1hbm4sIEMuPC9hdXRob3I+PGF1dGhv
cj5TY2hsYW1hbm4sIE0uPC9hdXRob3I+PGF1dGhvcj5Hw7ZyaWNrZSwgUy48L2F1dGhvcj48YXV0
aG9yPlJpbmdsZXN0ZWluLCBBLjwvYXV0aG9yPjxhdXRob3I+V2Fua2UsIEkuPC9hdXRob3I+PGF1
dGhvcj5Nw7ZubmluZ2hvZmYsIEMuPC9hdXRob3I+PGF1dGhvcj5EaWV0em9sZCwgTS48L2F1dGhv
cj48YXV0aG9yPkJ1ZHppaywgUi48L2F1dGhvcj48YXV0aG9yPkRhdmlzLCBULjwvYXV0aG9yPjxh
dXRob3I+RXViYW5rLCBHLjwvYXV0aG9yPjxhdXRob3I+SGlja3MsIFcuIEouPC9hdXRob3I+PGF1
dGhvcj5QZW1hLCBQLjwvYXV0aG9yPjxhdXRob3I+Vm9yYSwgTi48L2F1dGhvcj48YXV0aG9yPk1l
amlsbGEsIEouPC9hdXRob3I+PGF1dGhvcj5UYXlsb3IsIE0uPC9hdXRob3I+PGF1dGhvcj5DbGFy
aywgVy48L2F1dGhvcj48YXV0aG9yPlJvbnRhbCwgQS48L2F1dGhvcj48YXV0aG9yPkZpZWxkcywg
Si48L2F1dGhvcj48YXV0aG9yPlBldGVyc29uLCBCLjwvYXV0aG9yPjxhdXRob3I+TmVzYml0LCBH
LjwvYXV0aG9yPjxhdXRob3I+THV0c2VwLCBILjwvYXV0aG9yPjxhdXRob3I+Qm96b3JnY2hhbWks
IEguPC9hdXRob3I+PGF1dGhvcj5Qcmllc3QsIFIuPC9hdXRob3I+PGF1dGhvcj5PbG9ndW50b3ll
LCBPLjwvYXV0aG9yPjxhdXRob3I+QmFybndlbGwsIFMuPC9hdXRob3I+PGF1dGhvcj5Eb2dhbiwg
QS48L2F1dGhvcj48YXV0aG9yPkhlcnJpY2ssIEsuPC9hdXRob3I+PGF1dGhvcj5UYWthaGFzaSwg
Qy48L2F1dGhvcj48YXV0aG9yPkJlYWRlbGwsIE4uPC9hdXRob3I+PGF1dGhvcj5Ccm93biwgQi48
L2F1dGhvcj48YXV0aG9yPkphbWllc29uLCBTLjwvYXV0aG9yPjxhdXRob3I+SHVzc2FpbiwgTS4g
Uy48L2F1dGhvcj48YXV0aG9yPlJ1c3NtYW4sIEEuPC9hdXRob3I+PGF1dGhvcj5IdWksIEYuPC9h
dXRob3I+PGF1dGhvcj5XaXNjbywgRC48L2F1dGhvcj48YXV0aG9yPlVjaGlubywgSy48L2F1dGhv
cj48YXV0aG9yPktoYXdhamEsIFouPC9hdXRob3I+PGF1dGhvcj5LYXR6YW4sIEkuPC9hdXRob3I+
PGF1dGhvcj5Ub3RoLCBHLjwvYXV0aG9yPjxhdXRob3I+Q2hlbmctQ2hpbmcsIEUuPC9hdXRob3I+
PGF1dGhvcj5CYWluLCBNLjwvYXV0aG9yPjxhdXRob3I+TWFuLCBTLjwvYXV0aG9yPjxhdXRob3I+
RmFycmFnLCBBLjwvYXV0aG9yPjxhdXRob3I+R2VvcmdlLCBQLjwvYXV0aG9yPjxhdXRob3I+Sm9o
biwgUy48L2F1dGhvcj48YXV0aG9yPlNoYW5rYXIsIEwuPC9hdXRob3I+PGF1dGhvcj5Ecm9mYSwg
QS48L2F1dGhvcj48YXV0aG9yPkRhaGxncmVuLCBSLjwvYXV0aG9yPjxhdXRob3I+QmF1ZXIsIEEu
PC9hdXRob3I+PGF1dGhvcj5JdHJlYXQsIEEuPC9hdXRob3I+PGF1dGhvcj5UYXF1aSwgQS48L2F1
dGhvcj48YXV0aG9yPkNlcmVqbywgUi48L2F1dGhvcj48YXV0aG9yPlJpY2htb25kLCBBLjwvYXV0
aG9yPjxhdXRob3I+UmluZ2xlYiwgUC48L2F1dGhvcj48YXV0aG9yPkJlbmRzenVzLCBNLjwvYXV0
aG9yPjxhdXRob3I+TcO2aGxlbmJydWNoLCBNLjwvYXV0aG9yPjxhdXRob3I+UmVpZmYsIFQuPC9h
dXRob3I+PGF1dGhvcj5BbWlyaSwgSC48L2F1dGhvcj48YXV0aG9yPlB1cnJ1Y2tlciwgSi48L2F1
dGhvcj48YXV0aG9yPkhlcndlaCwgQy48L2F1dGhvcj48YXV0aG9yPlBoYW0sIE0uPC9hdXRob3I+
PGF1dGhvcj5NZW5uLCBPLjwvYXV0aG9yPjxhdXRob3I+THVkd2lnLCBJLjwvYXV0aG9yPjxhdXRo
b3I+QWNvc3RhLCBJLjwvYXV0aG9yPjxhdXRob3I+VmlsbGFyLCBDLjwvYXV0aG9yPjxhdXRob3I+
TW9yZ2FuLCBXLjwvYXV0aG9yPjxhdXRob3I+U29tYnV0bWFpLCBDLjwvYXV0aG9yPjxhdXRob3I+
SGVsbGluZ2VyLCBGLjwvYXV0aG9yPjxhdXRob3I+QWxsZW4sIEUuPC9hdXRob3I+PGF1dGhvcj5C
ZWxsZXcsIE0uPC9hdXRob3I+PGF1dGhvcj5HYW5kaGksIFIuPC9hdXRob3I+PGF1dGhvcj5Cb253
aXQsIEUuPC9hdXRob3I+PGF1dGhvcj5BbHksIEouPC9hdXRob3I+PGF1dGhvcj5FY2tlciwgUi4g
RC48L2F1dGhvcj48YXV0aG9yPlNlZGVyLCBELjwvYXV0aG9yPjxhdXRob3I+TW9ycmlzLCBKLjwv
YXV0aG9yPjxhdXRob3I+U2thbGV0c2t5LCBNLjwvYXV0aG9yPjxhdXRob3I+QmVsZGVuLCBKLjwv
YXV0aG9yPjxhdXRob3I+QmFrZXIsIEMuPC9hdXRob3I+PGF1dGhvcj5Db25ub2xseSwgTC4gUy48
L2F1dGhvcj48YXV0aG9yPlBhcGFuYWdpb3RvdSwgUC48L2F1dGhvcj48YXV0aG9yPlJvdGgsIEMu
PC9hdXRob3I+PGF1dGhvcj5LYXN0cnVwLCBBLjwvYXV0aG9yPjxhdXRob3I+UG9saXRpLCBNLjwv
YXV0aG9yPjxhdXRob3I+QnJ1bm5lciwgRi48L2F1dGhvcj48YXV0aG9yPkFsZXhhbmRyb3UsIE0u
PC9hdXRob3I+PGF1dGhvcj5NZXJkaXZhbiwgSC48L2F1dGhvcj48YXV0aG9yPlJhbXNleSwgQy48
L2F1dGhvcj48YXV0aG9yPkdpdmVuIElpLCBDLjwvYXV0aG9yPjxhdXRob3I+UmVuZnJvdywgUy48
L2F1dGhvcj48YXV0aG9yPkRlc2htdWtoLCBWLjwvYXV0aG9yPjxhdXRob3I+U2FzYWRldXN6LCBL
LjwvYXV0aG9yPjxhdXRob3I+VmluY2VudCwgRi48L2F1dGhvcj48YXV0aG9yPlRoaWVzaW5nLCBK
LiBULjwvYXV0aG9yPjxhdXRob3I+UHV0bmFtLCBKLjwvYXV0aG9yPjxhdXRob3I+QmhhdHQsIEEu
PC9hdXRob3I+PGF1dGhvcj5LYW5zYXJhLCBBLjwvYXV0aG9yPjxhdXRob3I+Q2FjZXZlcywgRC48
L2F1dGhvcj48YXV0aG9yPkxvd2Vua29wZiwgVC48L2F1dGhvcj48YXV0aG9yPllhbmFzZSwgTC48
L2F1dGhvcj48YXV0aG9yPlp1cmFza3ksIEouPC9hdXRob3I+PGF1dGhvcj5EYW5jZXIsIFMuPC9h
dXRob3I+PGF1dGhvcj5GcmVlbWFuLCBCLjwvYXV0aG9yPjxhdXRob3I+U2NoZWliZS1NaXJlaywg
VC48L2F1dGhvcj48YXV0aG9yPlJvYmlzb24sIEouPC9hdXRob3I+PGF1dGhvcj5Sb250YWwsIEEu
PC9hdXRob3I+PGF1dGhvcj5Sb2xsLCBKLjwvYXV0aG9yPjxhdXRob3I+Q2xhcmssIEQuPC9hdXRo
b3I+PGF1dGhvcj5Sb2RyaWd1ZXosIE0uPC9hdXRob3I+PGF1dGhvcj5GaXR6c2ltbW9ucywgQi4g
Rm08L2F1dGhvcj48YXV0aG9yPlphaWRhdCwgTy48L2F1dGhvcj48YXV0aG9yPkx5bmNoLCBKLiBS
LjwvYXV0aG9yPjxhdXRob3I+TGF6emFybywgTS48L2F1dGhvcj48YXV0aG9yPkxhcnNvbiwgVC48
L2F1dGhvcj48YXV0aG9yPlBhZG1vcmUsIEwuPC9hdXRob3I+PGF1dGhvcj5EYXMsIEUuPC9hdXRo
b3I+PGF1dGhvcj5GYXJyb3ctU2NobWlkdCwgQS48L2F1dGhvcj48YXV0aG9yPkhhc3NhbiwgQS48
L2F1dGhvcj48YXV0aG9yPlRla2xlLCBXLjwvYXV0aG9yPjxhdXRob3I+Q2F0ZSwgQy48L2F1dGhv
cj48YXV0aG9yPkphbnNlbiwgTy48L2F1dGhvcj48YXV0aG9yPkNueXJpbSwgQy48L2F1dGhvcj48
YXV0aG9yPldvZGFyZywgRi48L2F1dGhvcj48YXV0aG9yPldpZXNlLCBDLjwvYXV0aG9yPjxhdXRo
b3I+QmluZGVyLCBBLjwvYXV0aG9yPjxhdXRob3I+UmllZGVsLCBDLjwvYXV0aG9yPjxhdXRob3I+
Um9ociwgQS48L2F1dGhvcj48YXV0aG9yPkxhbmcsIE4uPC9hdXRob3I+PGF1dGhvcj5MYXVmcywg
SC48L2F1dGhvcj48YXV0aG9yPktyaWV0ZXIsIFMuPC9hdXRob3I+PGF1dGhvcj5SZW1vbmRhLCBM
LjwvYXV0aG9yPjxhdXRob3I+RGllcGVycywgTS48L2F1dGhvcj48YXV0aG9yPkHDsW9uLCBKLjwv
YXV0aG9yPjxhdXRob3I+TmVkZWx0Y2hldiwgSy48L2F1dGhvcj48YXV0aG9yPkthaGxlcywgVC48
L2F1dGhvcj48YXV0aG9yPkJpZXRoYWhuLCBTLjwvYXV0aG9yPjxhdXRob3I+TGluZG5lciwgTS48
L2F1dGhvcj48YXV0aG9yPkNoYW5nLCBWLjwvYXV0aG9yPjxhdXRob3I+R8OkY2h0ZXIsIEMuPC9h
dXRob3I+PGF1dGhvcj5Fc3Blcm9uLCBDLjwvYXV0aG9yPjxhdXRob3I+R3VnbGllbG1ldHRpLCBN
LjwvYXV0aG9yPjxhdXRob3I+QXJlbmlsbGFzIExhcmEsIEouIEYuPC9hdXRob3I+PGF1dGhvcj5N
YXJ0w61uZXogR2FsZMOhbWV6LCBNLjwvYXV0aG9yPjxhdXRob3I+Q2FsbGVqYSBTYW56LCBBLiBJ
LjwvYXV0aG9yPjxhdXRob3I+Q29ydGlqbyBHYXJjaWEsIEUuPC9hdXRob3I+PGF1dGhvcj5HYXJj
aWEgQmVybWVqbywgUC48L2F1dGhvcj48YXV0aG9yPlBlcmV6LCBTLjwvYXV0aG9yPjxhdXRob3I+
TXVsZXJvIENhcnJpbGxvLCBQLjwvYXV0aG9yPjxhdXRob3I+Q3Jlc3BvIFZhbGxlam8sIEUuPC9h
dXRob3I+PGF1dGhvcj5SdWl6IFBpw7Flcm8sIE0uPC9hdXRob3I+PGF1dGhvcj5Mb3BleiBNZXNv
bmVybywgTC48L2F1dGhvcj48YXV0aG9yPlJleWVzIE11w7FveiwgRi4gSi48L2F1dGhvcj48YXV0
aG9yPkJyZWtlbmZlbGQsIEMuPC9hdXRob3I+PGF1dGhvcj5CdWhrLCBKLiBILjwvYXV0aG9yPjxh
dXRob3I+S3LDvHR6ZWxtYW5uLCBBLjwvYXV0aG9yPjxhdXRob3I+VGhvbWFsbGEsIEcuPC9hdXRo
b3I+PGF1dGhvcj5DaGVuZywgQi48L2F1dGhvcj48YXV0aG9yPkJlY2ssIEMuPC9hdXRob3I+PGF1
dGhvcj5Ib3BwZSwgSi48L2F1dGhvcj48YXV0aG9yPkdvZWJlbGwsIEUuPC9hdXRob3I+PGF1dGhv
cj5Ib2xzdCwgQi48L2F1dGhvcj48YXV0aG9yPkdyenlza2EsIFUuPC9hdXRob3I+PGF1dGhvcj5X
b3J0bWFubiwgRy48L2F1dGhvcj48YXV0aG9yPlN0YXJrbWFuLCBTLjwvYXV0aG9yPjxhdXRob3I+
RHVja3dpbGVyLCBHLjwvYXV0aG9yPjxhdXRob3I+SmFoYW4sIFIuPC9hdXRob3I+PGF1dGhvcj5S
YW8sIE4uPC9hdXRob3I+PGF1dGhvcj5TaGV0aCwgUy48L2F1dGhvcj48YXV0aG9yPk5nLCBLLjwv
YXV0aG9yPjxhdXRob3I+Tm9vcmlhbiwgQS48L2F1dGhvcj48YXV0aG9yPlN6ZWRlciwgVi48L2F1
dGhvcj48YXV0aG9yPk5vdXIsIE0uPC9hdXRob3I+PGF1dGhvcj5NY01hbnVzLCBNLjwvYXV0aG9y
PjxhdXRob3I+SHVhbmcsIEouPC9hdXRob3I+PGF1dGhvcj5UYXJwbGV5LCBKLjwvYXV0aG9yPjxh
dXRob3I+VGF0ZXNoaW1hLCBTLjwvYXV0aG9yPjxhdXRob3I+R29uemFsZXosIE4uPC9hdXRob3I+
PGF1dGhvcj5BbGksIEwuPC9hdXRob3I+PGF1dGhvcj5MaWViZXNraW5kLCBELjwvYXV0aG9yPjxh
dXRob3I+SGlubWFuLCBKLjwvYXV0aG9yPjxhdXRob3I+Q2FsZGVyb24tQXJudWxwaGksIE0uPC9h
dXRob3I+PGF1dGhvcj5MaWFuZywgQy48L2F1dGhvcj48YXV0aG9yPkd1enksIEouPC9hdXRob3I+
PGF1dGhvcj5Lb2NoLCBTLjwvYXV0aG9yPjxhdXRob3I+RGVTb3VzYSwgSy48L2F1dGhvcj48YXV0
aG9yPkdvcmRvbi1QZXJ1ZSwgRy48L2F1dGhvcj48YXV0aG9yPkhhdXNzZW4sIEQuPC9hdXRob3I+
PGF1dGhvcj5FbGhhbW1hZHksIE0uPC9hdXRob3I+PGF1dGhvcj5QZXRlcnNvbiwgRS48L2F1dGhv
cj48YXV0aG9yPlBhbmRleSwgVi48L2F1dGhvcj48YXV0aG9yPkRoYXJtYWRoaWthcmksIFMuPC9h
dXRob3I+PGF1dGhvcj5LaGFuZGVsd2FsLCBQLjwvYXV0aG9yPjxhdXRob3I+TWFsaWssIEEuPC9h
dXRob3I+PGF1dGhvcj5QYWZmb3JkLCBSLjwvYXV0aG9yPjxhdXRob3I+R29uemFsZXosIFAuPC9h
dXRob3I+PGF1dGhvcj5SYW1kYXMsIEsuPC9hdXRob3I+PGF1dGhvcj5BbmRlcnNlbiwgRy48L2F1
dGhvcj48YXV0aG9yPkRhbWdhYXJkLCBELjwvYXV0aG9yPjxhdXRob3I+Vm9uIFdlaXR6ZWwtTXVk
ZXJzYmFjaCwgUC48L2F1dGhvcj48YXV0aG9yPlNpbW9uc2VuLCBDLjwvYXV0aG9yPjxhdXRob3I+
UnVpeiBkZSBNb3JhbGVzIEF5dWRhcnRlLCBOLjwvYXV0aG9yPjxhdXRob3I+UG91bHNlbiwgTS48
L2F1dGhvcj48YXV0aG9yPlPDuHJlbnNlbiwgTC48L2F1dGhvcj48YXV0aG9yPkthcmFiZWdvdmlj
aCwgUy48L2F1dGhvcj48YXV0aG9yPkhqw7hycmluZ2dhYXJkLCBNLjwvYXV0aG9yPjxhdXRob3I+
SGpvcnQsIE4uPC9hdXRob3I+PGF1dGhvcj5IYXJibywgVC48L2F1dGhvcj48YXV0aG9yPlPDuHJl
bnNlbiwgSy48L2F1dGhvcj48YXV0aG9yPkRlc2hhaWVzLCBFLjwvYXV0aG9yPjxhdXRob3I+UGFk
YWxpbm8sIEQuPC9hdXRob3I+PGF1dGhvcj5Td2FybmthciwgQS48L2F1dGhvcj48YXV0aG9yPkxh
dG9ycmUsIEouIEcuPC9hdXRob3I+PGF1dGhvcj5FbG5vdXIsIEUuPC9hdXRob3I+PGF1dGhvcj5F
bC1aYW1tYXIsIFouPC9hdXRob3I+PGF1dGhvcj5WaWxsd29jaywgTS48L2F1dGhvcj48YXV0aG9y
PkZhcmlkLCBILjwvYXV0aG9yPjxhdXRob3I+QmFsZ3VkZSwgQS48L2F1dGhvcj48YXV0aG9yPkNy
b3NzLCBMLjwvYXV0aG9yPjxhdXRob3I+SGFuc2VuLCBLLjwvYXV0aG9yPjxhdXRob3I+SG9sdG1h
bm5zcMO2dHRlciwgTS48L2F1dGhvcj48YXV0aG9yPktvbmR6aWVsbGEsIEQuPC9hdXRob3I+PGF1
dGhvcj5Ib2VqZ2FhcmQsIEouPC9hdXRob3I+PGF1dGhvcj5UYXVkb3JmLCBTLjwvYXV0aG9yPjxh
dXRob3I+U29lbmRlcmdhYXJkLCBILjwvYXV0aG9yPjxhdXRob3I+V2FnbmVyLCBBLjwvYXV0aG9y
PjxhdXRob3I+Q3JvbnF1aXN0LCBNLjwvYXV0aG9yPjxhdXRob3I+U3Rhdm5nYWFyZCwgVC48L2F1
dGhvcj48YXV0aG9yPkNvcnRzZW4sIE0uPC9hdXRob3I+PGF1dGhvcj5LcmFydXAsIEwuIEguPC9h
dXRob3I+PGF1dGhvcj5IeWxkYWwsIFQuPC9hdXRob3I+PGF1dGhvcj5IYXJpbmcsIEguIFAuPC9h
dXRob3I+PGF1dGhvcj5HdWdnZW5iZXJnZXIsIFMuPC9hdXRob3I+PGF1dGhvcj5IYW1iZXJnZXIs
IE0uPC9hdXRob3I+PGF1dGhvcj5UcmVua2xlciwgSi48L2F1dGhvcj48YXV0aG9yPlNvbm5iZXJn
ZXIsIE0uPC9hdXRob3I+PGF1dGhvcj5OdXNzYmF1bWVyLCBLLjwvYXV0aG9yPjxhdXRob3I+RG9t
aW5nZXIsIEMuPC9hdXRob3I+PGF1dGhvcj5CYWNoLCBFLjwvYXV0aG9yPjxhdXRob3I+SmFnYWRl
ZXNhbiwgQi4gRC48L2F1dGhvcj48YXV0aG9yPlRheWxvciwgUi48L2F1dGhvcj48YXV0aG9yPktp
bSwgSi48L2F1dGhvcj48YXV0aG9yPlNoZWEsIEsuPC9hdXRob3I+PGF1dGhvcj5UdW1tYWxhLCBS
LjwvYXV0aG9yPjxhdXRob3I+WmFjaGFyYXRvcywgSC48L2F1dGhvcj48YXV0aG9yPlNhbmRodSwg
RC48L2F1dGhvcj48YXV0aG9yPkV6emVkZGluZSwgTS48L2F1dGhvcj48YXV0aG9yPkdyYW5kZSwg
QS48L2F1dGhvcj48YXV0aG9yPkhpbGRlYnJhbmR0LCBELjwvYXV0aG9yPjxhdXRob3I+TWlsbGVy
LCBLLjwvYXV0aG9yPjxhdXRob3I+U2NoZXJiZXIsIEouPC9hdXRob3I+PGF1dGhvcj5IZW5kcmlj
a3NvbiwgQS48L2F1dGhvcj48YXV0aG9yPkp1bWFhLCBNLjwvYXV0aG9yPjxhdXRob3I+WmFpZGks
IFMuPC9hdXRob3I+PGF1dGhvcj5IZW5kcmlja3NvbiwgVC48L2F1dGhvcj48YXV0aG9yPlNueWRl
ciwgVi48L2F1dGhvcj48YXV0aG9yPktpbGxlci1PYmVycGZhbHplciwgTS48L2F1dGhvcj48YXV0
aG9yPk11dHplbmJhY2gsIEouPC9hdXRob3I+PGF1dGhvcj5XZXltYXlyLCBGLjwvYXV0aG9yPjxh
dXRob3I+QnJvdXNzYWxpcywgRS48L2F1dGhvcj48YXV0aG9yPlN0YWRsZXIsIEsuPC9hdXRob3I+
PGF1dGhvcj5KZWRsaXRzY2hrYSwgQS48L2F1dGhvcj48YXV0aG9yPk1hbGVrLCBBLjwvYXV0aG9y
PjxhdXRob3I+TXVlbGxlci1Lcm9uYXN0LCBOLjwvYXV0aG9yPjxhdXRob3I+QmVjaywgUC48L2F1
dGhvcj48YXV0aG9yPk1hcnRpbiwgQy48L2F1dGhvcj48YXV0aG9yPlN1bW1lcnMsIEQuPC9hdXRo
b3I+PGF1dGhvcj5EYXksIEouPC9hdXRob3I+PGF1dGhvcj5CZXR0aW5nZXIsIEkuPC9hdXRob3I+
PGF1dGhvcj5Ib2xsb3dheSwgVy48L2F1dGhvcj48YXV0aG9yPk9sZHMsIEsuPC9hdXRob3I+PGF1
dGhvcj5BcmtpbiwgUy48L2F1dGhvcj48YXV0aG9yPkFraHRhciwgTi48L2F1dGhvcj48YXV0aG9y
PkJvdXR3ZWxsLCBDLjwvYXV0aG9yPjxhdXRob3I+Q3JhbmRhbGwsIFMuPC9hdXRob3I+PGF1dGhv
cj5TY2h3YXJ0em1hbiwgTS48L2F1dGhvcj48YXV0aG9yPldlaW5zdGVpbiwgQy48L2F1dGhvcj48
YXV0aG9yPkJyaW9uLCBCLjwvYXV0aG9yPjxhdXRob3I+UHJvdGhtYW5uLCBTLjwvYXV0aG9yPjxh
dXRob3I+S2xlaW5lLCBKLjwvYXV0aG9yPjxhdXRob3I+S3JlaXNlciwgSy48L2F1dGhvcj48YXV0
aG9yPkJvZWNraC1CZWhyZW5zLCBULjwvYXV0aG9yPjxhdXRob3I+UG9wcGVydCwgSC48L2F1dGhv
cj48YXV0aG9yPld1bmRlcmxpY2gsIFMuPC9hdXRob3I+PGF1dGhvcj5Lb2NoLCBNLiBMLjwvYXV0
aG9yPjxhdXRob3I+QmliZXJhY2hlciwgVi48L2F1dGhvcj48YXV0aG9yPkh1YmVybGUsIEEuPC9h
dXRob3I+PGF1dGhvcj5Hb3JhLVN0YWhsYmVyZywgRy48L2F1dGhvcj48YXV0aG9yPktuaWVyLCBC
LjwvYXV0aG9yPjxhdXRob3I+TWVpbmRsLCBULjwvYXV0aG9yPjxhdXRob3I+VXRwYWRlbC1GaXNj
aGxlciwgRC48L2F1dGhvcj48YXV0aG9yPlplY2gsIE0uPC9hdXRob3I+PGF1dGhvcj5Lb3dhcmlr
LCBNLjwvYXV0aG9yPjxhdXRob3I+U2VpZmVydCwgQy48L2F1dGhvcj48YXV0aG9yPlNjaHdhaWdl
ciwgQi48L2F1dGhvcj48YXV0aG9yPlB1cmksIEEuPC9hdXRob3I+PGF1dGhvcj5Ib3UsIFMuPC9h
dXRob3I+PGF1dGhvcj5XYWtobG9vLCBBLjwvYXV0aG9yPjxhdXRob3I+TW9vbmlzLCBNLjwvYXV0
aG9yPjxhdXRob3I+SGVubmlnZXIsIE4uPC9hdXRob3I+PGF1dGhvcj5Hb2RkZWF1LCBSLjwvYXV0
aG9yPjxhdXRob3I+TWFzc2FyaSwgRi48L2F1dGhvcj48YXV0aG9yPk1pbmFlaWFuLCBBLjwvYXV0
aG9yPjxhdXRob3I+TG96YW5vLCBKLiBELjwvYXV0aG9yPjxhdXRob3I+UmFtemFuLCBNLjwvYXV0
aG9yPjxhdXRob3I+U3RvdXQsIEMuPC9hdXRob3I+PGF1dGhvcj5QYXRlbCwgQS48L2F1dGhvcj48
YXV0aG9yPlR1bmd1dHVyaSwgQS48L2F1dGhvcj48YXV0aG9yPk9udGVkZHUsIFMuPC9hdXRob3I+
PGF1dGhvcj5DYXJhbmRhbmcsIFIuPC9hdXRob3I+PGF1dGhvcj5Ib3drLCBNLjwvYXV0aG9yPjxh
dXRob3I+Umliw7MsIE0uPC9hdXRob3I+PGF1dGhvcj5TYW5qdWFuLCBFLjwvYXV0aG9yPjxhdXRo
b3I+UnViaWVyYSwgTS48L2F1dGhvcj48YXV0aG9yPlBhZ29sYSwgSi48L2F1dGhvcj48YXV0aG9y
PkZsb3JlcywgQS48L2F1dGhvcj48YXV0aG9yPk11Y2hhZGEsIE0uPC9hdXRob3I+PGF1dGhvcj5N
ZWxlciwgUC48L2F1dGhvcj48YXV0aG9yPkh1ZXJnYSwgRS48L2F1dGhvcj48YXV0aG9yPkdlbGFi
ZXJ0LCBTLjwvYXV0aG9yPjxhdXRob3I+Q29zY29qdWVsYSwgUC48L2F1dGhvcj48YXV0aG9yPlRv
bWFzZWxsbywgQS48L2F1dGhvcj48YXV0aG9yPlJvZHJpZ3VleiwgRC48L2F1dGhvcj48YXV0aG9y
PlNhbnRhbWFyaW5hLCBFLjwvYXV0aG9yPjxhdXRob3I+TWFpc3RlcnJhLCBPLjwvYXV0aG9yPjxh
dXRob3I+Qm9uZWQsIFMuPC9hdXRob3I+PGF1dGhvcj5TZXLDsywgTC48L2F1dGhvcj48YXV0aG9y
PlJvdmlyYSwgQS48L2F1dGhvcj48YXV0aG9yPk1vbGluYSwgQy4gQS48L2F1dGhvcj48YXV0aG9y
Pk1pbGzDoW4sIE0uPC9hdXRob3I+PGF1dGhvcj5NdcOxb3osIEwuPC9hdXRob3I+PGF1dGhvcj5Q
w6lyZXogZGUgbGEgT3NzYSwgTi48L2F1dGhvcj48YXV0aG9yPkdvbWlzLCBNLjwvYXV0aG9yPjxh
dXRob3I+RG9yYWRvLCBMLjwvYXV0aG9yPjxhdXRob3I+TMOzcGV6LUNhbmNpbywgRS48L2F1dGhv
cj48YXV0aG9yPlBhbG9tZXJhcywgRS48L2F1dGhvcj48YXV0aG9yPk11bnVlcmEsIEouPC9hdXRo
b3I+PGF1dGhvcj5HYXJjw61hIEJlcm1lam8sIFAuPC9hdXRob3I+PGF1dGhvcj5SZW1vbGxvLCBT
LjwvYXV0aG9yPjxhdXRob3I+Q2FzdGHDsW8sIEMuPC9hdXRob3I+PGF1dGhvcj5HYXJjw61hLVNv
cnQsIFIuPC9hdXRob3I+PGF1dGhvcj5DdWFkcmFzLCBQLjwvYXV0aG9yPjxhdXRob3I+UHV5YWx0
bywgUC48L2F1dGhvcj48YXV0aG9yPkhlcm7DoW5kZXotUMOpcmV6LCBNLjwvYXV0aG9yPjxhdXRo
b3I+Smltw6luZXosIE0uPC9hdXRob3I+PGF1dGhvcj5NYXJ0w61uZXotUGnDsWVpcm8sIEEuPC9h
dXRob3I+PGF1dGhvcj5MdWNlbnRlLCBHLjwvYXV0aG9yPjxhdXRob3I+RMOhdmFsb3MsIEEuPC9h
dXRob3I+PGF1dGhvcj5DaGFtb3JybywgQS48L2F1dGhvcj48YXV0aG9yPlVycmEsIFguPC9hdXRo
b3I+PGF1dGhvcj5PYmFjaCwgVi48L2F1dGhvcj48YXV0aG9yPkNlcnZlcmEsIEEuPC9hdXRob3I+
PGF1dGhvcj5BbWFybywgUy48L2F1dGhvcj48YXV0aG9yPkxsdWxsLCBMLjwvYXV0aG9yPm==
</w:fldData>
              </w:fldChar>
            </w:r>
            <w:r w:rsidR="00DB18E3">
              <w:rPr>
                <w:szCs w:val="22"/>
              </w:rPr>
              <w:instrText xml:space="preserve"> ADDIN EN.CITE.DATA </w:instrText>
            </w:r>
            <w:r w:rsidR="00DB18E3">
              <w:rPr>
                <w:szCs w:val="22"/>
              </w:rPr>
            </w:r>
            <w:r w:rsidR="00DB18E3">
              <w:rPr>
                <w:szCs w:val="22"/>
              </w:rPr>
              <w:fldChar w:fldCharType="end"/>
            </w:r>
            <w:r w:rsidR="00DB18E3">
              <w:rPr>
                <w:szCs w:val="22"/>
              </w:rPr>
              <w:fldChar w:fldCharType="begin">
                <w:fldData xml:space="preserve">PGF1dGhvcj5Db2RhcywgSi48L2F1dGhvcj48YXV0aG9yPkJhbGFzYSwgTS48L2F1dGhvcj48YXV0
aG9yPk5hdmFycm8sIEouPC9hdXRob3I+PGF1dGhvcj5BcmnDsW8sIEguPC9hdXRob3I+PGF1dGhv
cj5BY2VpdHVubywgQS48L2F1dGhvcj48YXV0aG9yPlJ1ZGlsb3NzbywgUy48L2F1dGhvcj48YXV0
aG9yPlJlbnUsIEEuPC9hdXRob3I+PGF1dGhvcj5NYWNobywgSi4gTS48L2F1dGhvcj48YXV0aG9y
PlNhbiBSb21hbiwgTC48L2F1dGhvcj48YXV0aG9yPkJsYXNjbywgSi48L2F1dGhvcj48YXV0aG9y
PkzDs3BleiwgQS48L2F1dGhvcj48YXV0aG9yPk1hY8OtYXMsIE4uPC9hdXRob3I+PGF1dGhvcj5D
YXJkb25hLCBQLjwvYXV0aG9yPjxhdXRob3I+UXVlc2FkYSwgSC48L2F1dGhvcj48YXV0aG9yPlJ1
YmlvLCBGLjwvYXV0aG9yPjxhdXRob3I+Q2FubywgTC48L2F1dGhvcj48YXV0aG9yPkxhcmEsIEIu
PC9hdXRob3I+PGF1dGhvcj5kZSBNaXF1ZWwsIE0uIEEuPC9hdXRob3I+PGF1dGhvcj5BamEsIEwu
PC9hdXRob3I+PGF1dGhvcj5TZXJlbmEsIEouPC9hdXRob3I+PGF1dGhvcj5Db2JvLCBFLjwvYXV0
aG9yPjxhdXRob3I+QWxiZXJzLCBHcmVnb3J5IFcuPC9hdXRob3I+PGF1dGhvcj5MZWVzLCBLZW5u
ZWR5IFIuPC9hdXRob3I+PGF1dGhvcj5BcmVuaWxsYXMsIEouPC9hdXRob3I+PGF1dGhvcj5Sb2Jl
cnRzLCBSLjwvYXV0aG9yPjxhdXRob3I+TWluaGFzLCBQLjwvYXV0aG9yPjxhdXRob3I+QWwtQWps
YW4sIEYuPC9hdXRob3I+PGF1dGhvcj5TYWxsdXp6aSwgTS48L2F1dGhvcj48YXV0aG9yPlppbW1l
bCwgTC48L2F1dGhvcj48YXV0aG9yPlBhdGVsLCBTLjwvYXV0aG9yPjxhdXRob3I+RWVzYSwgTS48
L2F1dGhvcj48YXV0aG9yPk1hcnTDrS1Gw6BicmVnYXMsIEouPC9hdXRob3I+PGF1dGhvcj5KYW5r
b3dpdHosIEIuPC9hdXRob3I+PGF1dGhvcj5TZXJlbmEsIEouPC9hdXRob3I+PGF1dGhvcj5TYWx2
YXQtUGxhbmEsIE0uPC9hdXRob3I+PGF1dGhvcj5Mw7NwZXotQ2FuY2lvLCBFLjwvYXV0aG9yPjxh
dXRob3I+QnJhY2FyZCwgUy48L2F1dGhvcj48YXV0aG9yPkR1Y3JvY3EsIFhhdmllcjwvYXV0aG9y
PjxhdXRob3I+QW54aW9ubmF0LCBSZW7DqTwvYXV0aG9yPjxhdXRob3I+QmFpbGxvdCwgUGllcnJl
LUFsZXhhbmRyZTwvYXV0aG9yPjxhdXRob3I+QmFyYmllciwgQ2hhcmxvdHRlPC9hdXRob3I+PGF1
dGhvcj5EZXJlbGxlLCBBbm5lLUxhdXJlPC9hdXRob3I+PGF1dGhvcj5MYWNvdXIsIEplYW4tQ2hy
aXN0b3BoZTwvYXV0aG9yPjxhdXRob3I+UmljaGFyZCwgU8OpYmFzdGllbjwvYXV0aG9yPjxhdXRo
b3I+U2Ftc29uLCBZdmVzPC9hdXRob3I+PGF1dGhvcj5Tb3Vyb3VyLCBOYWRlcjwvYXV0aG9yPjxh
dXRob3I+QmFyb25uZXQtQ2hhdXZldCwgRmxvcmU8L2F1dGhvcj48YXV0aG9yPkNsYXJlbmNvbiwg
RnLDqWTDqXJpYzwvYXV0aG9yPjxhdXRob3I+Q3JvemllciwgU29waGllPC9hdXRob3I+PGF1dGhv
cj5EZWx0b3VyLCBTYW5kcmluZTwvYXV0aG9yPjxhdXRob3I+RGkgTWFyaWEsIEZlZGVyaWNvPC9h
dXRob3I+PGF1dGhvcj5MZSBCb3VjLCBSYXBoYWVsPC9hdXRob3I+PGF1dGhvcj5MZWdlciwgQW5u
ZTwvYXV0aG9yPjxhdXRob3I+TXV0bHUsIEd1cmthbjwvYXV0aG9yPjxhdXRob3I+Um9zc28sIENo
YXJsb3R0ZTwvYXV0aG9yPjxhdXRob3I+U3phdG1hcnksIFpvbHRhbjwvYXV0aG9yPjxhdXRob3I+
WWdlciwgTWFyaW9uPC9hdXRob3I+PGF1dGhvcj5aYXZhbm9uZSwgQ2hpYXJhPC9hdXRob3I+PGF1
dGhvcj5CYWtjaGluZSwgU2VyZ2U8L2F1dGhvcj48YXV0aG9yPlBpZXJvdCwgTGF1cmVudDwvYXV0
aG9yPjxhdXRob3I+Q2F1Y2hldGV1eCwgTmF0aGFsaWU8L2F1dGhvcj48YXV0aG9yPkVzdHJhZGUs
IExhdXJlbnQ8L2F1dGhvcj48YXV0aG9yPkthZHppb2xrYSwgS3J6eXN6dG9mPC9hdXRob3I+PGF1
dGhvcj5MZWF1dGF1ZCwgQWxleGFuZHJlPC9hdXRob3I+PGF1dGhvcj5SZW5rZXMsIEPDqWxpbmU8
L2F1dGhvcj48YXV0aG9yPlNlcnJlLCBJc2FiZWxsZTwvYXV0aG9yPjxhdXRob3I+RGVzYWwsIEh1
YmVydDwvYXV0aG9yPjxhdXRob3I+R3VpbGxvbiwgQmVub8OudDwvYXV0aG9yPjxhdXRob3I+Qm91
dG9sZWF1LUJyZXRvbm5pZXJlLCBDbGFpcmU8L2F1dGhvcj48YXV0aG9yPkRhdW1hcy1EdXBvcnQs
IEJlbmphbWluPC9hdXRob3I+PGF1dGhvcj5EZSBHYWFsb24sIFNvbMOobmU8L2F1dGhvcj48YXV0
aG9yPkRlcmtpbmRlcmVuLCBQYXNjYWw8L2F1dGhvcj48YXV0aG9yPkV2YWluLCBTYXJhaDwvYXV0
aG9yPjxhdXRob3I+SGVyaXNzb24sIEZhbm55PC9hdXRob3I+PGF1dGhvcj5MYXBsYXVkLCBEYXZp
ZC1BeGVsPC9hdXRob3I+PGF1dGhvcj5MZWJvdXZpZXIsIFRoaWJhdWQ8L2F1dGhvcj48YXV0aG9y
PkxpbnRpYS1HYXVsdGllciwgQWxpbmE8L2F1dGhvcj48YXV0aG9yPlBvdWNsZXQtQ291cnRlbWFu
Y2hlLCBIw6lsw6huZTwvYXV0aG9yPjxhdXRob3I+Um91YXVkLCBUaXBoYWluZTwvYXV0aG9yPjxh
dXRob3I+Um91YXVkIEphZmZyZW5vdSwgVmlvbGFpbmU8L2F1dGhvcj48YXV0aG9yPlNjaHVuY2ss
IEF1csOpbGlhPC9hdXRob3I+PGF1dGhvcj5TZXZpbi1BbGxvdWV0LCBNYXRoaWV1PC9hdXRob3I+
PGF1dGhvcj5Ub3VsZ29hdCwgRnJlZGVyaXF1ZTwvYXV0aG9yPjxhdXRob3I+V2llcnRsZXdza2ks
IFNhbmRyaW5lPC9hdXRob3I+PGF1dGhvcj5HYXV2cml0LCBKZWFuLVl2ZXM8L2F1dGhvcj48YXV0
aG9yPlJvbnppZXJlLCBUaG9tYXM8L2F1dGhvcj48YXV0aG9yPkNhaGFnbmUsIFZpbmNlbnQ8L2F1
dGhvcj48YXV0aG9yPkZlcnJlLCBKZWFuLUNocmlzdG9waGU8L2F1dGhvcj48YXV0aG9yPlBpbmVs
LCBKZWFuLUZyYW7Dp29pczwvYXV0aG9yPjxhdXRob3I+UmFvdWx0LCBIw6lsw6huZTwvYXV0aG9y
PjxhdXRob3I+TWFzLCBKZWFuLUxvdWlzPC9hdXRob3I+PGF1dGhvcj5NZWRlciwgSmVhbi1GcmFu
w6dvaXM8L2F1dGhvcj48YXV0aG9yPkFsIE5hamphci1DYXJwZW50aWVyLCBBbWVuLUFkYW08L2F1
dGhvcj48YXV0aG9yPkJpcmNoZW5hbGwsIEp1bGlhPC9hdXRob3I+PGF1dGhvcj5Cb2RpZ3VlbCwg
RXJpYzwvYXV0aG9yPjxhdXRob3I+Q2FsdmV0LCBEYXZpZDwvYXV0aG9yPjxhdXRob3I+RG9taWdv
LCBWYWzDqXJpZTwvYXV0aG9yPjxhdXRob3I+R29kb24tSGFyZHksIFN5bHZpZTwvYXV0aG9yPjxh
dXRob3I+R3VpcmF1ZCwgVmluY2VudDwvYXV0aG9yPjxhdXRob3I+TGFteSwgQ2F0aGVyaW5lPC9h
dXRob3I+PGF1dGhvcj5NYWpoYWRpLCBMb3VibmE8L2F1dGhvcj48YXV0aG9yPk1vcmluLCBMdWRv
dmljPC9hdXRob3I+PGF1dGhvcj5OYWdnYXJhLCBPbGl2aWVyPC9hdXRob3I+PGF1dGhvcj5Ucnlz
dHJhbSwgRGVuaXM8L2F1dGhvcj48YXV0aG9yPlR1cmMsIEd1aWxsYXVtZTwvYXV0aG9yPjxhdXRo
b3I+QmVyZ2UsIErDqXLDtG1lPC9hdXRob3I+PGF1dGhvcj5TaWJvbiwgSWdvcjwvYXV0aG9yPjxh
dXRob3I+TWVuZWdvbiwgUGF0cmljZTwvYXV0aG9yPjxhdXRob3I+QmFycmVhdSwgWGF2aWVyPC9h
dXRob3I+PGF1dGhvcj5Sb3VhbmV0LCBGcmFuw6dvaXM8L2F1dGhvcj48YXV0aG9yPkRlYnJ1eGVs
bGVzLCBTYWJyaW5hPC9hdXRob3I+PGF1dGhvcj5LYXphZGksIEFubmFiZWxsZTwvYXV0aG9yPjxh
dXRob3I+UmVub3UsIFBhdWxpbmU8L2F1dGhvcj48YXV0aG9yPkZsZXVyeSwgT2xpdmllcjwvYXV0
aG9yPjxhdXRob3I+UGFzY28tUGFwb24sIEFubmU8L2F1dGhvcj48YXV0aG9yPkR1YmFzLCBGcsOp
ZMOpcmljPC9hdXRob3I+PGF1dGhvcj5DYXJvZmYsIEppbGRhejwvYXV0aG9yPjxhdXRob3I+R29k
YXJkIER1Y2Nlc2NoaSwgU29waGllPC9hdXRob3I+PGF1dGhvcj5IYW1vbiwgTWFyaWUtQXVyw6ls
aWU8L2F1dGhvcj48YXV0aG9yPkxlY2x1c2UsIEFsZGVyaWM8L2F1dGhvcj48YXV0aG9yPk1hcmMs
IEd1aWxsYXVtZTwvYXV0aG9yPjxhdXRob3I+R2lyb3VkLCBNYXVyaWNlPC9hdXRob3I+PGF1dGhv
cj5SaWNvbGZpLCBGcsOpZMOpcmljPC9hdXRob3I+PGF1dGhvcj5CZWpvdCwgWWFubmljazwvYXV0
aG9yPjxhdXRob3I+Q2hhdmVudCwgQWRyaWVuPC9hdXRob3I+PGF1dGhvcj5HZW50aWwsIEFybmF1
ZDwvYXV0aG9yPjxhdXRob3I+S2F6ZW1pLCBBcG9sbGluZTwvYXV0aG9yPjxhdXRob3I+T3NzZWJ5
LCBHdXktVmljdG9yPC9hdXRob3I+PGF1dGhvcj5Wb2d1ZXQsIENoYXJsb3R0ZTwvYXV0aG9yPjxh
dXRob3I+TWFoYWduZSwgTWFyaWUtSMOpbMOobmU8L2F1dGhvcj48YXV0aG9yPlNlZGF0LCBKYWNx
dWVzPC9hdXRob3I+PGF1dGhvcj5DaGF1LCBZdmVzPC9hdXRob3I+PGF1dGhvcj5TdWlzc2EsIExh
dXJlbnQ8L2F1dGhvcj48YXV0aG9yPkxhY2hhdWQsIFN5bHZhaW48L2F1dGhvcj48YXV0aG9yPkhv
dWRhcnQsIEVtbWFudWVsPC9hdXRob3I+PGF1dGhvcj5TdGFwZiwgQ2hyaXN0aWFuPC9hdXRob3I+
PGF1dGhvcj5CdWZmb24gUG9yY2hlciwgRnLDqWTDqXJpcXVlPC9hdXRob3I+PGF1dGhvcj5DaGFi
cmlhdCwgSHVndWVzPC9hdXRob3I+PGF1dGhvcj5HdWVkaW4sIFBpZXJyZTwvYXV0aG9yPjxhdXRo
b3I+SGVydmUsIERvbWluaXF1ZTwvYXV0aG9yPjxhdXRob3I+Sm91dmVudCwgRXJpYzwvYXV0aG9y
PjxhdXRob3I+TWF3ZXQsIErDqXLDtG1lPC9hdXRob3I+PGF1dGhvcj5TYWludC1NYXVyaWNlLCBK
ZWFuLVBpZXJyZTwvYXV0aG9yPjxhdXRob3I+U2NobmVibGUsIEhhbnMtTWFydGluPC9hdXRob3I+
PGF1dGhvcj5UdXJqbWFuLCBGcmFuY2lzPC9hdXRob3I+PGF1dGhvcj5OaWdob2dob3NzaWFuLCBO
b3JiZXJ0PC9hdXRob3I+PGF1dGhvcj5CZXJob3VuZSwgTmFkaWEtTmF3ZWw8L2F1dGhvcj48YXV0
aG9yPkJvdWhvdXIsIEZyYW7Dp29pc2U8L2F1dGhvcj48YXV0aG9yPkNobywgVGFlLUhlZTwvYXV0
aG9yPjxhdXRob3I+RGVyZXgsIExhdXJlbnQ8L2F1dGhvcj48YXV0aG9yPkZlbGl4LCBTYW5kcmE8
L2F1dGhvcj48YXV0aG9yPkdlcnZhaXMtQmVybmFyZCwgSMOpbMOobmU8L2F1dGhvcj48YXV0aG9y
PkdvcnksIEJlbmphbWluPC9hdXRob3I+PGF1dGhvcj5NYW5lcmEsIEx1aXM8L2F1dGhvcj48YXV0
aG9yPk1lY2h0b3VmZiwgTGF1cmE8L2F1dGhvcj48YXV0aG9yPlJpdHplbnRoYWxlciwgVGhvbWFz
PC9hdXRob3I+PGF1dGhvcj5SaXZhLCBSb2JlcnRvPC9hdXRob3I+PGF1dGhvcj5TYWxhcmlzIFNp
bHZpbywgRmFicml6aW88L2F1dGhvcj48YXV0aG9yPlRpbGlrZXRlLCBDYXJvbGluZTwvYXV0aG9y
PjxhdXRob3I+QmxhbmMsIFJhcGhhZWw8L2F1dGhvcj48YXV0aG9yPk9iYWRpYSwgTWljaGHDq2w8
L2F1dGhvcj48YXV0aG9yPkJhcnRvbGluaSwgTWFyaW8gQnJ1bm88L2F1dGhvcj48YXV0aG9yPkd1
ZWd1ZW4sIEFudG9pbmU8L2F1dGhvcj48YXV0aG9yPlBpb3RpbiwgTWljaGVsPC9hdXRob3I+PGF1
dGhvcj5QaXN0b2NjaGksIFNpbHZpYTwvYXV0aG9yPjxhdXRob3I+UmVkamVtLCBIb2NpbmU8L2F1
dGhvcj48YXV0aG9yPkRyb3VpbmVhdSwgSmFjcXVlczwvYXV0aG9yPjxhdXRob3I+TmVhdSwgSmVh
bi1QaGlsaXBwZTwvYXV0aG9yPjxhdXRob3I+R29kZW5lY2hlLCBHYWVsbGU8L2F1dGhvcj48YXV0
aG9yPkxhbXksIE1hdHRoaWFzPC9hdXRob3I+PGF1dGhvcj5NYXJzYWMsIEVtaWxpYTwvYXV0aG9y
PjxhdXRob3I+VmVsYXNjbywgU3RlcGhhbmU8L2F1dGhvcj48YXV0aG9yPkNsYXZlbG91LCBQaWVy
cmU8L2F1dGhvcj48YXV0aG9yPkNoYWJlcnQsIEVtbWFudWVsPC9hdXRob3I+PGF1dGhvcj5Cb3Vy
Z29pcywgTmF0aGFsaWU8L2F1dGhvcj48YXV0aG9yPkNvcm51dC1DaGF1dmluYywgQ2F0aGVyaW5l
PC9hdXRob3I+PGF1dGhvcj5GZXJyaWVyLCBBbm5hPC9hdXRob3I+PGF1dGhvcj5HYWJyaWxsYXJn
dWVzLCBKZWFuPC9hdXRob3I+PGF1dGhvcj5KZWFuLCBCZXR0eTwvYXV0aG9yPjxhdXRob3I+TWFy
cXVlcywgQW5uYS1SYXF1ZWw8L2F1dGhvcj48YXV0aG9yPlZpdGVsbG8sIE5pY29sYXM8L2F1dGhv
cj48YXV0aG9yPkRldGFudGUsIE9saXZpZXI8L2F1dGhvcj48YXV0aG9yPkJhcmJpZXV4LCBNYXJp
YW5uZTwvYXV0aG9yPjxhdXRob3I+Qm91YmFncmEsIEthbWVsPC9hdXRob3I+PGF1dGhvcj5GYXZy
ZSBXaWtpLCBJc2FiZWxsZTwvYXV0aG9yPjxhdXRob3I+R2FyYW1ib2lzLCBLYXRpYTwvYXV0aG9y
PjxhdXRob3I+VGFob24sIEZsb3JlbmNlPC9hdXRob3I+PGF1dGhvcj5Bc2hvaywgVmFzZGV2PC9h
dXRob3I+PGF1dGhvcj5Wb2d1ZXQsIENoYXJsb3R0ZTwvYXV0aG9yPjxhdXRob3I+Q29za3VuLCBP
Z3V6aGFuPC9hdXRob3I+PGF1dGhvcj5HdWVkaW4sIFBpZXJyZTwvYXV0aG9yPjxhdXRob3I+Um9k
ZXNjaCwgR2VvcmdlczwvYXV0aG9yPjxhdXRob3I+TGFwZXJndWUsIEJlcnRyYW5kPC9hdXRob3I+
PGF1dGhvcj5Cb3VyZGFpbiwgRnLDqWTDqXJpYzwvYXV0aG9yPjxhdXRob3I+RXZyYXJkLCBTZXJn
ZTwvYXV0aG9yPjxhdXRob3I+R3JhdmVsZWF1LCBQaGlsaXBwZTwvYXV0aG9yPjxhdXRob3I+RGVj
cm9peCwgSmVhbiBQaWVycmU8L2F1dGhvcj48YXV0aG9yPldhbmcsIEFkcmllbjwvYXV0aG9yPjxh
dXRob3I+U2VsbGFsLCBGcmFuw6dvaXM8L2F1dGhvcj48YXV0aG9yPkFobGUsIEd1aWRvPC9hdXRo
b3I+PGF1dGhvcj5DYXJlbGxpLCBHYWJyaWVsYTwvYXV0aG9yPjxhdXRob3I+RHVnYXksIE1hcmll
LUjDqWzDqG5lPC9hdXRob3I+PGF1dGhvcj5HYXVsdGllciwgQ2xhdWRlPC9hdXRob3I+PGF1dGhv
cj5MZWJlZGluc2t5LCBBcmllbCBQYWJsbzwvYXV0aG9yPjxhdXRob3I+TGl0YSwgTGF2aW5pYTwv
YXV0aG9yPjxhdXRob3I+TXVzYWNjaGlvLCBSYXVsIE1hcmlhbm88L2F1dGhvcj48YXV0aG9yPlJl
bmdsZXdpY3otRGVzdHV5bmRlciwgQ2F0aGVyaW5lPC9hdXRob3I+PGF1dGhvcj5Ub3VybmFkZSwg
QWxhaW48L2F1dGhvcj48YXV0aG9yPlZ1aWxsZW1ldCwgRnJhbsOnaXM8L2F1dGhvcj48YXV0aG9y
Pk1vbnRvcm8sIEZyYW5jaXNjbyBNYWNpYW48L2F1dGhvcj48YXV0aG9yPk1vdW5heWVyLCBDaGFy
YmVsPC9hdXRob3I+PGF1dGhvcj5GYXVnZXJhcywgRnJlZGVyaWM8L2F1dGhvcj48YXV0aG9yPkdp
bWVuZXosIExhZXRpdGlhPC9hdXRob3I+PGF1dGhvcj5MYWJhY2gsIENhdGhlcmluZTwvYXV0aG9y
PjxhdXRob3I+TGF1dHJldHRlLCBHw6lyYWxkaW5lPC9hdXRob3I+PGF1dGhvcj5EZW5pZXIsIENo
cmlzdGlhbjwvYXV0aG9yPjxhdXRob3I+U2FsaW91LCBHdWlsbGF1bWU8L2F1dGhvcj48YXV0aG9y
PkNoYXNzaW4sIE9saXZpZXI8L2F1dGhvcj48YXV0aG9yPkR1c3NhdWxlLCBDbGFpcmU8L2F1dGhv
cj48YXV0aG9yPk1lbGtpLCBFbHNhPC9hdXRob3I+PGF1dGhvcj5PemFubmUsIEF1Z3VzdGluPC9h
dXRob3I+PGF1dGhvcj5QdWNjaW5lbGxpLCBGcmFuY2VzY288L2F1dGhvcj48YXV0aG9yPlNhY2hl
dCwgTWFyaW5hPC9hdXRob3I+PGF1dGhvcj5TYXJvdiwgTWFyaWFuYTwvYXV0aG9yPjxhdXRob3I+
Qm9ubmV2aWxsZSwgSmVhbi1GcmFuw6dvaXM8L2F1dGhvcj48YXV0aG9yPk1vdWxpbiwgVGhpZXJy
eTwvYXV0aG9yPjxhdXRob3I+QmlvbmRpLCBBbGVzc2FuZHJhPC9hdXRob3I+PGF1dGhvcj5EZSBC
dXN0b3MgTWVkZWlyb3MsIEVsaXNhYmV0aDwvYXV0aG9yPjxhdXRob3I+VnVpbGxpZXIsIEZhYnJp
Y2U8L2F1dGhvcj48YXV0aG9yPkNvdXJ0aGVvdXgsIFBhdHJpY2s8L2F1dGhvcj48YXV0aG9yPlZp
YWRlciwgRmF1c3RvPC9hdXRob3I+PGF1dGhvcj5BcG9pbC1Ccmlzc2FyZCwgTWFyaW9uPC9hdXRo
b3I+PGF1dGhvcj5CYXRhaWxsZSwgTWF0aGlldTwvYXV0aG9yPjxhdXRob3I+Qm9ubmV0LCBBbm5l
LUxhdXJlPC9hdXRob3I+PGF1dGhvcj5Db2dleiwgSnVsaWVuPC9hdXRob3I+PGF1dGhvcj5LYXpl
bWksIEFwb2xsaW5lPC9hdXRob3I+PGF1dGhvcj5Ub3V6ZSwgRW1tYW51ZWw8L2F1dGhvcj48YXV0
aG9yPkxlY2xlcmMsIFhhdmllcjwvYXV0aG9yPjxhdXRob3I+TGV5cywgRGlkaWVyPC9hdXRob3I+
PGF1dGhvcj5BZ2dvdXIsIE1vaGFtZWQ8L2F1dGhvcj48YXV0aG9yPkFndWV0dGF6LCBQaWVycmU8
L2F1dGhvcj48YXV0aG9yPkJvZGVuYW50LCBNYXJpZTwvYXV0aG9yPjxhdXRob3I+Q29yZG9ubmll
ciwgQ2hhcmxvdHRlPC9hdXRob3I+PGF1dGhvcj5EZXBsYW5xdWUsIERvbWluaXF1ZTwvYXV0aG9y
PjxhdXRob3I+R2lyb3QsIE1hcmllPC9hdXRob3I+PGF1dGhvcj5IZW5vbiwgSGlsZGU8L2F1dGhv
cj48YXV0aG9yPkthbHNvdW0sIEVyd2FoPC9hdXRob3I+PGF1dGhvcj5MdWNhcywgQ2hyaXN0aWFu
PC9hdXRob3I+PGF1dGhvcj5QcnV2bywgSmVhbi1QaWVycmU8L2F1dGhvcj48YXV0aG9yPlp1bmln
YSwgUGFvbG88L2F1dGhvcj48YXV0aG9yPkJvbmFmw6ksIEFsYWluPC9hdXRob3I+PGF1dGhvcj5B
cnF1aXphbiwgQ2Fyb2xpbmU8L2F1dGhvcj48YXV0aG9yPkNvc3RhbGF0LCBWaW5jZW50PC9hdXRo
b3I+PGF1dGhvcj5NYWNoaSwgUGFvbG88L2F1dGhvcj48YXV0aG9yPk1vdXJhbmQsIElzYWJlbGxl
PC9hdXRob3I+PGF1dGhvcj5SaXF1ZWxtZSwgQ2FybG9zPC9hdXRob3I+PGF1dGhvcj5Cb3Vub2xs
ZWF1LCBQaWVycmU8L2F1dGhvcj48YXV0aG9yPkFydGVhZ2EsIENoYXJsZXM8L2F1dGhvcj48YXV0
aG9yPkZhaXZyZSwgQW50aG9ueTwvYXV0aG9yPjxhdXRob3I+QmludG5lciwgTWFyYzwvYXV0aG9y
PjxhdXRob3I+VG91cm5lYml6ZSwgUGF0cmljZTwvYXV0aG9yPjxhdXRob3I+Q2hhcmxpbiwgQ3ly
aWw8L2F1dGhvcj48YXV0aG9yPkRhcmNlbCwgRnJhbsOnb2lzZTwvYXV0aG9yPjxhdXRob3I+R2F1
dGhpZXItTGFzYWxhcmllLCBQYXNjYWxlPC9hdXRob3I+PGF1dGhvcj5KZXJlbWVua28sIE1hcmNp
YTwvYXV0aG9yPjxhdXRob3I+TW91dG9uLCBTZXJ2YW5lPC9hdXRob3I+PGF1dGhvcj5aZXJsYXV0
aCwgSmVhbi1CYXB0aXN0ZTwvYXV0aG9yPjxhdXRob3I+TGFteSwgQ2hhbnRhbDwvYXV0aG9yPjxh
dXRob3I+SGVydsOpLCBEZXJhbW9uZDwvYXV0aG9yPjxhdXRob3I+SGFzc2FuLCBIb3NzZWluaTwv
YXV0aG9yPjxhdXRob3I+R2FzdG9uLCBBbmRyw6k8L2F1dGhvcj48YXV0aG9yPkJhcnJhbCwgRnJh
bmNpcy1HdXk8L2F1dGhvcj48YXV0aG9yPkdhcm5pZXIsIFBpZXJyZTwvYXV0aG9yPjxhdXRob3I+
QmVhdWpldXgsIFLDqW15PC9hdXRob3I+PGF1dGhvcj5Xb2xmZiwgVmFsw6lyaWU8L2F1dGhvcj48
YXV0aG9yPkhlcmJyZXRlYXUsIERlbmlzPC9hdXRob3I+PGF1dGhvcj5EZWJpYWlzLCBTw6l2ZXJp
bmU8L2F1dGhvcj48YXV0aG9yPk11cnJheSwgQWxpY2lhPC9hdXRob3I+PGF1dGhvcj5Gb3JkLCBH
YXJ5PC9hdXRob3I+PGF1dGhvcj5NdWlyLCBLZWl0aCBXLjwvYXV0aG9yPjxhdXRob3I+V2hpdGUs
IFBoaWxpcDwvYXV0aG9yPjxhdXRob3I+QnJvd24sIE1hcnRpbiBNLjwvYXV0aG9yPjxhdXRob3I+
Q2xpZnRvbiwgQW5keTwvYXV0aG9yPjxhdXRob3I+RnJlZW1hbiwgSmFuZXQ8L2F1dGhvcj48YXV0
aG9yPkZvcmQsIElhbjwvYXV0aG9yPjxhdXRob3I+TWFya3VzLCBIdWdoPC9hdXRob3I+PGF1dGhv
cj5XYXJkbGF3LCBKb2FubmE8L2F1dGhvcj48YXV0aG9yPkxlZXMsIEtlbm5lZHkgUi48L2F1dGhv
cj48YXV0aG9yPk1vbHluZXV4LCBBbmR5PC9hdXRob3I+PGF1dGhvcj5Sb2JpbnNvbiwgVGhvbXBz
b248L2F1dGhvcj48YXV0aG9yPkxld2lzLCBTdGVmZjwvYXV0aG9yPjxhdXRob3I+Tm9ycmllLCBK
b2huPC9hdXRob3I+PGF1dGhvcj5Sb2JlcnRzb24sIEZlcmd1czwvYXV0aG9yPjxhdXRob3I+UGVy
cnksIFJpY2hhcmQ8L2F1dGhvcj48YXV0aG9yPkRpeGl0LCBBbmFuZDwvYXV0aG9yPjxhdXRob3I+
Q2xvdWQsIEdlb2ZmcmV5PC9hdXRob3I+PGF1dGhvcj5DbGlmdG9uLCBBbmRyZXc8L2F1dGhvcj48
YXV0aG9yPk1hZGlnYW4sIEplcmVteTwvYXV0aG9yPjxhdXRob3I+Um9mZmUsIENocmlzdGluZTwv
YXV0aG9yPjxhdXRob3I+TmF5YWssIFNhbmplZXY8L2F1dGhvcj48YXV0aG9yPkxvYm90ZXNpcywg
S3lyaWFrb3M8L2F1dGhvcj48YXV0aG9yPlNtaXRoLCBDcmFpZzwvYXV0aG9yPjxhdXRob3I+SGVy
d2Fka2FyLCBBbWl0PC9hdXRob3I+PGF1dGhvcj5LYW5kYXNhbXksIE5hZ2E8L2F1dGhvcj48YXV0
aG9yPkdvZGRhcmQsIFRvbnk8L2F1dGhvcj48YXV0aG9yPkJhbWZvcmQsIEpvaG48L2F1dGhvcj48
YXV0aG9yPlN1YnJhbWFuaWFuLCBHYW5lc2g8L2F1dGhvcj48YXV0aG9yPkxlbnRoYWxsLCBSb2I8
L2F1dGhvcj48YXV0aG9yPkxpdHRsZXRvbiwgRWR3YXJkPC9hdXRob3I+PGF1dGhvcj5MYW1pbiwg
U2FsPC9hdXRob3I+PGF1dGhvcj5TdG9yZXksIEtlbGxleTwvYXV0aG9yPjxhdXRob3I+R2hhdGFs
YSwgUml0YTwvYXV0aG9yPjxhdXRob3I+QmFuYXJhcywgQXpyYTwvYXV0aG9yPjxhdXRob3I+QWVy
b24tVGhvbWFzLCBKb2huPC9hdXRob3I+PGF1dGhvcj5IYXplbCwgQmF0aDwvYXV0aG9yPjxhdXRo
b3I+TWFndWlyZSwgSG9sbHk8L2F1dGhvcj48YXV0aG9yPlZlcmFxdWUsIEVtZWxkYTwvYXV0aG9y
PjxhdXRob3I+SGFycmlzb24sIExvdWlzZTwvYXV0aG9yPjxhdXRob3I+S2VzaHZhcmEsIFJla2hh
PC9hdXRob3I+PGF1dGhvcj5DdW5uaW5naGFtLCBKYW1lczwvYXV0aG9yPjwvYXV0aG9ycz48L2Nv
bnRyaWJ1dG9ycz48dGl0bGVzPjx0aXRsZT5JbWFnaW5nIGZlYXR1cmVzIGFuZCBzYWZldHkgYW5k
IGVmZmljYWN5IG9mIGVuZG92YXNjdWxhciBzdHJva2UgdHJlYXRtZW50OiBhIG1ldGEtYW5hbHlz
aXMgb2YgaW5kaXZpZHVhbCBwYXRpZW50LWxldmVsIGRhdGE8L3RpdGxlPjxzZWNvbmRhcnktdGl0
bGU+VGhlIExhbmNldCBOZXVyb2xvZ3k8L3NlY29uZGFyeS10aXRsZT48L3RpdGxlcz48cGVyaW9k
aWNhbD48ZnVsbC10aXRsZT5UaGUgTGFuY2V0IE5ldXJvbG9neTwvZnVsbC10aXRsZT48L3Blcmlv
ZGljYWw+PHBhZ2VzPjg5NS05MDQ8L3BhZ2VzPjx2b2x1bWU+MTc8L3ZvbHVtZT48bnVtYmVyPjEw
PC9udW1iZXI+PHNlY3Rpb24+ODk1PC9zZWN0aW9uPjxkYXRlcz48eWVhcj4yMDE4PC95ZWFyPjwv
ZGF0ZXM+PGlzYm4+MTQ3NDQ0MjI8L2lzYm4+PHVybHM+PC91cmxzPjxlbGVjdHJvbmljLXJlc291
cmNlLW51bT4xMC4xMDE2L3MxNDc0LTQ0MjIoMTgpMzAyNDItNDwvZWxlY3Ryb25pYy1yZXNvdXJj
ZS1udW0+PC9yZWNvcmQ+PC9DaXRlPjxDaXRlPjxBdXRob3I+R295YWw8L0F1dGhvcj48WWVhcj4y
MDE2PC9ZZWFyPjxSZWNOdW0+MzQ8L1JlY051bT48cmVjb3JkPjxyZWMtbnVtYmVyPjM0PC9yZWMt
bnVtYmVyPjxmb3JlaWduLWtleXM+PGtleSBhcHA9IkVOIiBkYi1pZD0iMjBwcnZ2ZmFpc3BwMGll
YXNld3B4ZmY0MHgyZWYyNTkwZmZ0IiB0aW1lc3RhbXA9IjE1OTU4MzI0NTAiPjM0PC9rZXk+PC9m
b3JlaWduLWtleXM+PHJlZi10eXBlIG5hbWU9IkpvdXJuYWwgQXJ0aWNsZSI+MTc8L3JlZi10eXBl
Pjxjb250cmlidXRvcnM+PGF1dGhvcnM+PGF1dGhvcj5Hb3lhbCwgTWF5YW5rPC9hdXRob3I+PGF1
dGhvcj5NZW5vbiwgQmlqb3kgSy48L2F1dGhvcj48YXV0aG9yPnZhbiBad2FtLCBXaW0gSC48L2F1
dGhvcj48YXV0aG9yPkRpcHBlbCwgRGllZGVyaWsgVy4gSi48L2F1dGhvcj48YXV0aG9yPk1pdGNo
ZWxsLCBQZXRlciBKLjwvYXV0aG9yPjxhdXRob3I+RGVtY2h1aywgQW5kcmV3IE0uPC9hdXRob3I+
PGF1dGhvcj5Ew6F2YWxvcywgQW50b25pPC9hdXRob3I+PGF1dGhvcj5NYWpvaWUsIENoYXJsZXMg
Qi4gTC4gTS48L2F1dGhvcj48YXV0aG9yPnZhbiBkZXIgTHVndCwgQWFkPC9hdXRob3I+PGF1dGhv
cj5kZSBNaXF1ZWwsIE1hcmlhIEEuPC9hdXRob3I+PGF1dGhvcj5Eb25uYW4sIEdlb2ZmcmV5IEEu
PC9hdXRob3I+PGF1dGhvcj5Sb29zLCBZdm8gQi4gVy4gRS4gTS48L2F1dGhvcj48YXV0aG9yPkJv
bmFmZSwgQWxhaW48L2F1dGhvcj48YXV0aG9yPkphaGFuLCBSZXphPC9hdXRob3I+PGF1dGhvcj5E
aWVuZXIsIEhhbnMtQ2hyaXN0b3BoPC9hdXRob3I+PGF1dGhvcj52YW4gZGVuIEJlcmcsIEx1Y2ll
IEEuPC9hdXRob3I+PGF1dGhvcj5MZXZ5LCBFbGFkIEkuPC9hdXRob3I+PGF1dGhvcj5CZXJraGVt
ZXIsIE9sdmVydCBBLjwvYXV0aG9yPjxhdXRob3I+UGVyZWlyYSwgVml0b3IgTS48L2F1dGhvcj48
YXV0aG9yPlJlbXBlbCwgSmVyZW15PC9hdXRob3I+PGF1dGhvcj5NaWxsw6FuLCBNw7JuaWNhPC9h
dXRob3I+PGF1dGhvcj5EYXZpcywgU3RlcGhlbiBNLjwvYXV0aG9yPjxhdXRob3I+Um95LCBEYW5p
ZWw8L2F1dGhvcj48YXV0aG9yPlRob3JudG9uLCBKb2huPC9hdXRob3I+PGF1dGhvcj5Sb23DoW4s
IEx1aXMgU2FuPC9hdXRob3I+PGF1dGhvcj5SaWLDsywgTWFyYzwvYXV0aG9yPjxhdXRob3I+QmV1
bWVyLCBEZWJiaWU8L2F1dGhvcj48YXV0aG9yPlN0b3VjaCwgQnJ1Y2U8L2F1dGhvcj48YXV0aG9y
PkJyb3duLCBTY290dDwvYXV0aG9yPjxhdXRob3I+Q2FtcGJlbGwsIEJydWNlIEMuIFYuPC9hdXRo
b3I+PGF1dGhvcj52YW4gT29zdGVuYnJ1Z2dlLCBSb2JlcnQgSi48L2F1dGhvcj48YXV0aG9yPlNh
dmVyLCBKZWZmcmV5IEwuPC9hdXRob3I+PGF1dGhvcj5IaWxsLCBNaWNoYWVsIEQuPC9hdXRob3I+
PGF1dGhvcj5Kb3ZpbiwgVHVkb3IgRy48L2F1dGhvcj48L2F1dGhvcnM+PC9jb250cmlidXRvcnM+
PHRpdGxlcz48dGl0bGU+RW5kb3Zhc2N1bGFyIHRocm9tYmVjdG9teSBhZnRlciBsYXJnZS12ZXNz
ZWwgaXNjaGFlbWljIHN0cm9rZTogYSBtZXRhLWFuYWx5c2lzIG9mIGluZGl2aWR1YWwgcGF0aWVu
dCBkYXRhIGZyb20gZml2ZSByYW5kb21pc2VkIHRyaWFsczwvdGl0bGU+PHNlY29uZGFyeS10aXRs
ZT5UaGUgTGFuY2V0PC9zZWNvbmRhcnktdGl0bGU+PC90aXRsZXM+PHBlcmlvZGljYWw+PGZ1bGwt
dGl0bGU+VGhlIExhbmNldDwvZnVsbC10aXRsZT48L3BlcmlvZGljYWw+PHBhZ2VzPjE3MjMtMTcz
MTwvcGFnZXM+PHZvbHVtZT4zODc8L3ZvbHVtZT48bnVtYmVyPjEwMDI5PC9udW1iZXI+PHNlY3Rp
b24+MTcyMzwvc2VjdGlvbj48ZGF0ZXM+PHllYXI+MjAxNjwveWVhcj48L2RhdGVzPjxpc2JuPjAx
NDA2NzM2PC9pc2JuPjx1cmxzPjwvdXJscz48ZWxlY3Ryb25pYy1yZXNvdXJjZS1udW0+MTAuMTAx
Ni9zMDE0MC02NzM2KDE2KTAwMTYzLXg8L2VsZWN0cm9uaWMtcmVzb3VyY2UtbnVtPjwvcmVjb3Jk
PjwvQ2l0ZT48L0VuZE5vdGU+
</w:fldData>
              </w:fldChar>
            </w:r>
            <w:r w:rsidR="00DB18E3">
              <w:rPr>
                <w:szCs w:val="22"/>
              </w:rPr>
              <w:instrText xml:space="preserve"> ADDIN EN.CITE.DATA </w:instrText>
            </w:r>
            <w:r w:rsidR="00DB18E3">
              <w:rPr>
                <w:szCs w:val="22"/>
              </w:rPr>
            </w:r>
            <w:r w:rsidR="00DB18E3">
              <w:rPr>
                <w:szCs w:val="22"/>
              </w:rPr>
              <w:fldChar w:fldCharType="end"/>
            </w:r>
            <w:r w:rsidR="00EC6393" w:rsidRPr="0000490D">
              <w:rPr>
                <w:szCs w:val="22"/>
              </w:rPr>
            </w:r>
            <w:r w:rsidR="00EC6393" w:rsidRPr="0000490D">
              <w:rPr>
                <w:szCs w:val="22"/>
              </w:rPr>
              <w:fldChar w:fldCharType="separate"/>
            </w:r>
            <w:r w:rsidR="00DB18E3" w:rsidRPr="00DB18E3">
              <w:rPr>
                <w:noProof/>
                <w:szCs w:val="22"/>
                <w:vertAlign w:val="superscript"/>
              </w:rPr>
              <w:t>7, 8</w:t>
            </w:r>
            <w:r w:rsidR="00EC6393" w:rsidRPr="0000490D">
              <w:rPr>
                <w:szCs w:val="22"/>
              </w:rPr>
              <w:fldChar w:fldCharType="end"/>
            </w:r>
            <w:r w:rsidRPr="0000490D">
              <w:rPr>
                <w:szCs w:val="22"/>
              </w:rPr>
              <w:t xml:space="preserve"> However, as was shown by a post-hoc meta-analysis of these five trials clinical outcome is highly associated with</w:t>
            </w:r>
            <w:r w:rsidR="00D57A0F" w:rsidRPr="0000490D">
              <w:rPr>
                <w:szCs w:val="22"/>
              </w:rPr>
              <w:t xml:space="preserve"> the time from hospital admission to reperfusion.</w:t>
            </w:r>
            <w:r w:rsidR="00597444" w:rsidRPr="0000490D">
              <w:rPr>
                <w:szCs w:val="22"/>
              </w:rPr>
              <w:fldChar w:fldCharType="begin">
                <w:fldData xml:space="preserve">PEVuZE5vdGU+PENpdGU+PEF1dGhvcj5TYXZlcjwvQXV0aG9yPjxZZWFyPjIwMTY8L1llYXI+PFJl
Y051bT4xNTY8L1JlY051bT48RGlzcGxheVRleHQ+PHN0eWxlIGZhY2U9InN1cGVyc2NyaXB0Ij45
PC9zdHlsZT48L0Rpc3BsYXlUZXh0PjxyZWNvcmQ+PHJlYy1udW1iZXI+MTU2PC9yZWMtbnVtYmVy
Pjxmb3JlaWduLWtleXM+PGtleSBhcHA9IkVOIiBkYi1pZD0iMjBwcnZ2ZmFpc3BwMGllYXNld3B4
ZmY0MHgyZWYyNTkwZmZ0IiB0aW1lc3RhbXA9IjE2MjE4NzI0OTIiPjE1Njwva2V5PjwvZm9yZWln
bi1rZXlzPjxyZWYtdHlwZSBuYW1lPSJKb3VybmFsIEFydGljbGUiPjE3PC9yZWYtdHlwZT48Y29u
dHJpYnV0b3JzPjxhdXRob3JzPjxhdXRob3I+U2F2ZXIsIEplZmZyZXkgTC48L2F1dGhvcj48YXV0
aG9yPkdveWFsLCBNYXlhbms8L2F1dGhvcj48YXV0aG9yPnZhbiBkZXIgTHVndCwgQWFkPC9hdXRo
b3I+PGF1dGhvcj5NZW5vbiwgQmlqb3kgSy48L2F1dGhvcj48YXV0aG9yPk1ham9pZSwgQ2hhcmxl
cyBCLiBMLiBNLjwvYXV0aG9yPjxhdXRob3I+RGlwcGVsLCBEaWVkZXJpayBXLjwvYXV0aG9yPjxh
dXRob3I+Q2FtcGJlbGwsIEJydWNlIEMuPC9hdXRob3I+PGF1dGhvcj5Ob2d1ZWlyYSwgUmF1bCBH
LjwvYXV0aG9yPjxhdXRob3I+RGVtY2h1aywgQW5kcmV3IE0uPC9hdXRob3I+PGF1dGhvcj5Ub21h
c2VsbG8sIEFsZWphbmRybzwvYXV0aG9yPjxhdXRob3I+Q2FyZG9uYSwgUGVyZTwvYXV0aG9yPjxh
dXRob3I+RGV2bGluLCBUaG9tYXMgRy48L2F1dGhvcj48YXV0aG9yPkZyZWksIERvbmFsZCBGLjwv
YXV0aG9yPjxhdXRob3I+ZHUgTWVzbmlsIGRlIFJvY2hlbW9udCwgUmljaGFyZDwvYXV0aG9yPjxh
dXRob3I+QmVya2hlbWVyLCBPbHZlcnQgQS48L2F1dGhvcj48YXV0aG9yPkpvdmluLCBUdWRvciBH
LjwvYXV0aG9yPjxhdXRob3I+U2lkZGlxdWksIEFkbmFuIEguPC9hdXRob3I+PGF1dGhvcj52YW4g
WndhbSwgV2ltIEguPC9hdXRob3I+PGF1dGhvcj5EYXZpcywgU3RlcGhlbiBNLjwvYXV0aG9yPjxh
dXRob3I+Q2FzdGHDsW8sIENhcmxvczwvYXV0aG9yPjxhdXRob3I+U2Fwa290YSwgQmlnZ3lhIEwu
PC9hdXRob3I+PGF1dGhvcj5GcmFuc2VuLCBQdWNrIFMuPC9hdXRob3I+PGF1dGhvcj5Nb2xpbmEs
IENhcmxvczwvYXV0aG9yPjxhdXRob3I+dmFuIE9vc3RlbmJydWdnZSwgUm9iZXJ0IEouPC9hdXRo
b3I+PGF1dGhvcj5DaGFtb3Jybywgw4FuZ2VsPC9hdXRob3I+PGF1dGhvcj5MaW5nc21hLCBIZXN0
ZXI8L2F1dGhvcj48YXV0aG9yPlNpbHZlciwgRnJhbmsgTC48L2F1dGhvcj48YXV0aG9yPkRvbm5h
biwgR2VvZmZyZXkgQS48L2F1dGhvcj48YXV0aG9yPlNodWFpYiwgQXNoZmFxPC9hdXRob3I+PGF1
dGhvcj5Ccm93biwgU2NvdHQ8L2F1dGhvcj48YXV0aG9yPlN0b3VjaCwgQnJ1Y2U8L2F1dGhvcj48
YXV0aG9yPk1pdGNoZWxsLCBQZXRlciBKLjwvYXV0aG9yPjxhdXRob3I+RGF2YWxvcywgQW50b25p
PC9hdXRob3I+PGF1dGhvcj5Sb29zLCBZdm8gQi4gVy4gRS4gTS48L2F1dGhvcj48YXV0aG9yPkhp
bGwsIE1pY2hhZWwgRC48L2F1dGhvcj48YXV0aG9yPmZvciB0aGUsIEhlcm1lcyBDb2xsYWJvcmF0
b3JzPC9hdXRob3I+PC9hdXRob3JzPjwvY29udHJpYnV0b3JzPjx0aXRsZXM+PHRpdGxlPlRpbWUg
dG8gVHJlYXRtZW50IFdpdGggRW5kb3Zhc2N1bGFyIFRocm9tYmVjdG9teSBhbmQgT3V0Y29tZXMg
RnJvbSBJc2NoZW1pYyBTdHJva2U6IEEgTWV0YS1hbmFseXNpczwvdGl0bGU+PHNlY29uZGFyeS10
aXRsZT5KQU1BPC9zZWNvbmRhcnktdGl0bGU+PC90aXRsZXM+PHBlcmlvZGljYWw+PGZ1bGwtdGl0
bGU+SkFNQTwvZnVsbC10aXRsZT48L3BlcmlvZGljYWw+PHBhZ2VzPjEyNzktMTI4OTwvcGFnZXM+
PHZvbHVtZT4zMTY8L3ZvbHVtZT48bnVtYmVyPjEyPC9udW1iZXI+PGRhdGVzPjx5ZWFyPjIwMTY8
L3llYXI+PC9kYXRlcz48aXNibj4wMDk4LTc0ODQ8L2lzYm4+PHVybHM+PHJlbGF0ZWQtdXJscz48
dXJsPmh0dHBzOi8vZG9pLm9yZy8xMC4xMDAxL2phbWEuMjAxNi4xMzY0NzwvdXJsPjwvcmVsYXRl
ZC11cmxzPjwvdXJscz48ZWxlY3Ryb25pYy1yZXNvdXJjZS1udW0+MTAuMTAwMS9qYW1hLjIwMTYu
MTM2NDc8L2VsZWN0cm9uaWMtcmVzb3VyY2UtbnVtPjxhY2Nlc3MtZGF0ZT41LzI0LzIwMjE8L2Fj
Y2Vzcy1kYXRlPjwvcmVjb3JkPjwvQ2l0ZT48L0VuZE5vdGU+
</w:fldData>
              </w:fldChar>
            </w:r>
            <w:r w:rsidR="00DB18E3">
              <w:rPr>
                <w:szCs w:val="22"/>
              </w:rPr>
              <w:instrText xml:space="preserve"> ADDIN EN.CITE </w:instrText>
            </w:r>
            <w:r w:rsidR="00DB18E3">
              <w:rPr>
                <w:szCs w:val="22"/>
              </w:rPr>
              <w:fldChar w:fldCharType="begin">
                <w:fldData xml:space="preserve">PEVuZE5vdGU+PENpdGU+PEF1dGhvcj5TYXZlcjwvQXV0aG9yPjxZZWFyPjIwMTY8L1llYXI+PFJl
Y051bT4xNTY8L1JlY051bT48RGlzcGxheVRleHQ+PHN0eWxlIGZhY2U9InN1cGVyc2NyaXB0Ij45
PC9zdHlsZT48L0Rpc3BsYXlUZXh0PjxyZWNvcmQ+PHJlYy1udW1iZXI+MTU2PC9yZWMtbnVtYmVy
Pjxmb3JlaWduLWtleXM+PGtleSBhcHA9IkVOIiBkYi1pZD0iMjBwcnZ2ZmFpc3BwMGllYXNld3B4
ZmY0MHgyZWYyNTkwZmZ0IiB0aW1lc3RhbXA9IjE2MjE4NzI0OTIiPjE1Njwva2V5PjwvZm9yZWln
bi1rZXlzPjxyZWYtdHlwZSBuYW1lPSJKb3VybmFsIEFydGljbGUiPjE3PC9yZWYtdHlwZT48Y29u
dHJpYnV0b3JzPjxhdXRob3JzPjxhdXRob3I+U2F2ZXIsIEplZmZyZXkgTC48L2F1dGhvcj48YXV0
aG9yPkdveWFsLCBNYXlhbms8L2F1dGhvcj48YXV0aG9yPnZhbiBkZXIgTHVndCwgQWFkPC9hdXRo
b3I+PGF1dGhvcj5NZW5vbiwgQmlqb3kgSy48L2F1dGhvcj48YXV0aG9yPk1ham9pZSwgQ2hhcmxl
cyBCLiBMLiBNLjwvYXV0aG9yPjxhdXRob3I+RGlwcGVsLCBEaWVkZXJpayBXLjwvYXV0aG9yPjxh
dXRob3I+Q2FtcGJlbGwsIEJydWNlIEMuPC9hdXRob3I+PGF1dGhvcj5Ob2d1ZWlyYSwgUmF1bCBH
LjwvYXV0aG9yPjxhdXRob3I+RGVtY2h1aywgQW5kcmV3IE0uPC9hdXRob3I+PGF1dGhvcj5Ub21h
c2VsbG8sIEFsZWphbmRybzwvYXV0aG9yPjxhdXRob3I+Q2FyZG9uYSwgUGVyZTwvYXV0aG9yPjxh
dXRob3I+RGV2bGluLCBUaG9tYXMgRy48L2F1dGhvcj48YXV0aG9yPkZyZWksIERvbmFsZCBGLjwv
YXV0aG9yPjxhdXRob3I+ZHUgTWVzbmlsIGRlIFJvY2hlbW9udCwgUmljaGFyZDwvYXV0aG9yPjxh
dXRob3I+QmVya2hlbWVyLCBPbHZlcnQgQS48L2F1dGhvcj48YXV0aG9yPkpvdmluLCBUdWRvciBH
LjwvYXV0aG9yPjxhdXRob3I+U2lkZGlxdWksIEFkbmFuIEguPC9hdXRob3I+PGF1dGhvcj52YW4g
WndhbSwgV2ltIEguPC9hdXRob3I+PGF1dGhvcj5EYXZpcywgU3RlcGhlbiBNLjwvYXV0aG9yPjxh
dXRob3I+Q2FzdGHDsW8sIENhcmxvczwvYXV0aG9yPjxhdXRob3I+U2Fwa290YSwgQmlnZ3lhIEwu
PC9hdXRob3I+PGF1dGhvcj5GcmFuc2VuLCBQdWNrIFMuPC9hdXRob3I+PGF1dGhvcj5Nb2xpbmEs
IENhcmxvczwvYXV0aG9yPjxhdXRob3I+dmFuIE9vc3RlbmJydWdnZSwgUm9iZXJ0IEouPC9hdXRo
b3I+PGF1dGhvcj5DaGFtb3Jybywgw4FuZ2VsPC9hdXRob3I+PGF1dGhvcj5MaW5nc21hLCBIZXN0
ZXI8L2F1dGhvcj48YXV0aG9yPlNpbHZlciwgRnJhbmsgTC48L2F1dGhvcj48YXV0aG9yPkRvbm5h
biwgR2VvZmZyZXkgQS48L2F1dGhvcj48YXV0aG9yPlNodWFpYiwgQXNoZmFxPC9hdXRob3I+PGF1
dGhvcj5Ccm93biwgU2NvdHQ8L2F1dGhvcj48YXV0aG9yPlN0b3VjaCwgQnJ1Y2U8L2F1dGhvcj48
YXV0aG9yPk1pdGNoZWxsLCBQZXRlciBKLjwvYXV0aG9yPjxhdXRob3I+RGF2YWxvcywgQW50b25p
PC9hdXRob3I+PGF1dGhvcj5Sb29zLCBZdm8gQi4gVy4gRS4gTS48L2F1dGhvcj48YXV0aG9yPkhp
bGwsIE1pY2hhZWwgRC48L2F1dGhvcj48YXV0aG9yPmZvciB0aGUsIEhlcm1lcyBDb2xsYWJvcmF0
b3JzPC9hdXRob3I+PC9hdXRob3JzPjwvY29udHJpYnV0b3JzPjx0aXRsZXM+PHRpdGxlPlRpbWUg
dG8gVHJlYXRtZW50IFdpdGggRW5kb3Zhc2N1bGFyIFRocm9tYmVjdG9teSBhbmQgT3V0Y29tZXMg
RnJvbSBJc2NoZW1pYyBTdHJva2U6IEEgTWV0YS1hbmFseXNpczwvdGl0bGU+PHNlY29uZGFyeS10
aXRsZT5KQU1BPC9zZWNvbmRhcnktdGl0bGU+PC90aXRsZXM+PHBlcmlvZGljYWw+PGZ1bGwtdGl0
bGU+SkFNQTwvZnVsbC10aXRsZT48L3BlcmlvZGljYWw+PHBhZ2VzPjEyNzktMTI4OTwvcGFnZXM+
PHZvbHVtZT4zMTY8L3ZvbHVtZT48bnVtYmVyPjEyPC9udW1iZXI+PGRhdGVzPjx5ZWFyPjIwMTY8
L3llYXI+PC9kYXRlcz48aXNibj4wMDk4LTc0ODQ8L2lzYm4+PHVybHM+PHJlbGF0ZWQtdXJscz48
dXJsPmh0dHBzOi8vZG9pLm9yZy8xMC4xMDAxL2phbWEuMjAxNi4xMzY0NzwvdXJsPjwvcmVsYXRl
ZC11cmxzPjwvdXJscz48ZWxlY3Ryb25pYy1yZXNvdXJjZS1udW0+MTAuMTAwMS9qYW1hLjIwMTYu
MTM2NDc8L2VsZWN0cm9uaWMtcmVzb3VyY2UtbnVtPjxhY2Nlc3MtZGF0ZT41LzI0LzIwMjE8L2Fj
Y2Vzcy1kYXRlPjwvcmVjb3JkPjwvQ2l0ZT48L0VuZE5vdGU+
</w:fldData>
              </w:fldChar>
            </w:r>
            <w:r w:rsidR="00DB18E3">
              <w:rPr>
                <w:szCs w:val="22"/>
              </w:rPr>
              <w:instrText xml:space="preserve"> ADDIN EN.CITE.DATA </w:instrText>
            </w:r>
            <w:r w:rsidR="00DB18E3">
              <w:rPr>
                <w:szCs w:val="22"/>
              </w:rPr>
            </w:r>
            <w:r w:rsidR="00DB18E3">
              <w:rPr>
                <w:szCs w:val="22"/>
              </w:rPr>
              <w:fldChar w:fldCharType="end"/>
            </w:r>
            <w:r w:rsidR="00597444" w:rsidRPr="0000490D">
              <w:rPr>
                <w:szCs w:val="22"/>
              </w:rPr>
            </w:r>
            <w:r w:rsidR="00597444" w:rsidRPr="0000490D">
              <w:rPr>
                <w:szCs w:val="22"/>
              </w:rPr>
              <w:fldChar w:fldCharType="separate"/>
            </w:r>
            <w:r w:rsidR="00DB18E3" w:rsidRPr="00DB18E3">
              <w:rPr>
                <w:noProof/>
                <w:szCs w:val="22"/>
                <w:vertAlign w:val="superscript"/>
              </w:rPr>
              <w:t>9</w:t>
            </w:r>
            <w:r w:rsidR="00597444" w:rsidRPr="0000490D">
              <w:rPr>
                <w:szCs w:val="22"/>
              </w:rPr>
              <w:fldChar w:fldCharType="end"/>
            </w:r>
            <w:r w:rsidR="00D57A0F" w:rsidRPr="0000490D">
              <w:rPr>
                <w:szCs w:val="22"/>
              </w:rPr>
              <w:t xml:space="preserve"> </w:t>
            </w:r>
            <w:r w:rsidR="00C34136" w:rsidRPr="0000490D">
              <w:rPr>
                <w:szCs w:val="22"/>
              </w:rPr>
              <w:t xml:space="preserve">One possibility to substantially shorten </w:t>
            </w:r>
            <w:r w:rsidR="00D57A0F" w:rsidRPr="0000490D">
              <w:rPr>
                <w:szCs w:val="22"/>
              </w:rPr>
              <w:t>this time span</w:t>
            </w:r>
            <w:r w:rsidR="00C34136" w:rsidRPr="0000490D">
              <w:rPr>
                <w:szCs w:val="22"/>
              </w:rPr>
              <w:t xml:space="preserve"> is the implementation of a direct to angiography approach. In this workflow </w:t>
            </w:r>
            <w:r w:rsidRPr="0000490D">
              <w:rPr>
                <w:szCs w:val="22"/>
              </w:rPr>
              <w:t>both imaging and subsequent EVT</w:t>
            </w:r>
            <w:r w:rsidR="00C34136" w:rsidRPr="0000490D">
              <w:rPr>
                <w:szCs w:val="22"/>
              </w:rPr>
              <w:t xml:space="preserve"> is done</w:t>
            </w:r>
            <w:r w:rsidRPr="0000490D">
              <w:rPr>
                <w:szCs w:val="22"/>
              </w:rPr>
              <w:t xml:space="preserve"> in the angiography suite using</w:t>
            </w:r>
            <w:r w:rsidR="00E1551F">
              <w:rPr>
                <w:szCs w:val="22"/>
              </w:rPr>
              <w:t xml:space="preserve"> non-contrast</w:t>
            </w:r>
            <w:r w:rsidRPr="0000490D">
              <w:rPr>
                <w:szCs w:val="22"/>
              </w:rPr>
              <w:t xml:space="preserve"> flat detector CT (FDCT) </w:t>
            </w:r>
            <w:r w:rsidR="00E1551F">
              <w:rPr>
                <w:szCs w:val="22"/>
              </w:rPr>
              <w:t>for the exclusion of an intracranial hemorrhage</w:t>
            </w:r>
            <w:r w:rsidRPr="0000490D">
              <w:rPr>
                <w:szCs w:val="22"/>
              </w:rPr>
              <w:t>.</w:t>
            </w:r>
            <w:r w:rsidR="00597444" w:rsidRPr="0000490D">
              <w:rPr>
                <w:szCs w:val="22"/>
              </w:rPr>
              <w:fldChar w:fldCharType="begin">
                <w:fldData xml:space="preserve">PEVuZE5vdGU+PENpdGU+PEF1dGhvcj5Qc3ljaG9naW9zPC9BdXRob3I+PFllYXI+MjAxNzwvWWVh
cj48UmVjTnVtPjE1NTwvUmVjTnVtPjxEaXNwbGF5VGV4dD48c3R5bGUgZmFjZT0ic3VwZXJzY3Jp
cHQiPjEwPC9zdHlsZT48L0Rpc3BsYXlUZXh0PjxyZWNvcmQ+PHJlYy1udW1iZXI+MTU1PC9yZWMt
bnVtYmVyPjxmb3JlaWduLWtleXM+PGtleSBhcHA9IkVOIiBkYi1pZD0iMjBwcnZ2ZmFpc3BwMGll
YXNld3B4ZmY0MHgyZWYyNTkwZmZ0IiB0aW1lc3RhbXA9IjE2MjE4Njg4NzAiPjE1NTwva2V5Pjwv
Zm9yZWlnbi1rZXlzPjxyZWYtdHlwZSBuYW1lPSJKb3VybmFsIEFydGljbGUiPjE3PC9yZWYtdHlw
ZT48Y29udHJpYnV0b3JzPjxhdXRob3JzPjxhdXRob3I+UHN5Y2hvZ2lvcywgTS4gTi48L2F1dGhv
cj48YXV0aG9yPkLDpGhyLCBNLjwvYXV0aG9yPjxhdXRob3I+TGltYW4sIEouPC9hdXRob3I+PGF1
dGhvcj5LbmF1dGgsIE0uPC9hdXRob3I+PC9hdXRob3JzPjwvY29udHJpYnV0b3JzPjxhdXRoLWFk
ZHJlc3M+RGVwYXJ0bWVudCBvZiBOZXVyb3JhZGlvbG9neSwgVW5pdmVyc2l0eSBNZWRpY2FsIENl
bnRlciBHw7Z0dGluZ2VuLCBSb2JlcnQtS29jaC1TdHIuwqA0MCwgMzcwNzUsIEfDtnR0aW5nZW4s
IEdlcm1hbnkuIG0ucHN5Y2hvZ2lvc0BtZWQudW5pLWdvZXR0aW5nZW4uZGUuJiN4RDtEZXBhcnRt
ZW50IG9mIE5ldXJvbG9neSwgVW5pdmVyc2l0eSBNZWRpY2FsIENlbnRlciBHw7Z0dGluZ2VuLCBS
b2JlcnQtS29jaC1TdHIuwqA0MCwgMzcwNzUsIEfDtnR0aW5nZW4sIEdlcm1hbnkuJiN4RDtEZXBh
cnRtZW50IG9mIE5ldXJvcmFkaW9sb2d5LCBVbml2ZXJzaXR5IE1lZGljYWwgQ2VudGVyIEfDtnR0
aW5nZW4sIFJvYmVydC1Lb2NoLVN0ci7CoDQwLCAzNzA3NSwgR8O2dHRpbmdlbiwgR2VybWFueS48
L2F1dGgtYWRkcmVzcz48dGl0bGVzPjx0aXRsZT5PbmUgU3RvcCBNYW5hZ2VtZW50IGluIEFjdXRl
IFN0cm9rZTogRmlyc3QgTW90aGVyc2hpcCBQYXRpZW50IFRyYW5zcG9ydGVkIERpcmVjdGx5IHRv
IHRoZSBBbmdpb2dyYXBoeSBTdWl0ZTwvdGl0bGU+PHNlY29uZGFyeS10aXRsZT5DbGluIE5ldXJv
cmFkaW9sPC9zZWNvbmRhcnktdGl0bGU+PC90aXRsZXM+PHBlcmlvZGljYWw+PGZ1bGwtdGl0bGU+
Q2xpbiBOZXVyb3JhZGlvbDwvZnVsbC10aXRsZT48L3BlcmlvZGljYWw+PHBhZ2VzPjM4OS0zOTE8
L3BhZ2VzPjx2b2x1bWU+Mjc8L3ZvbHVtZT48bnVtYmVyPjM8L251bWJlcj48ZWRpdGlvbj4yMDE3
LzAzLzA5PC9lZGl0aW9uPjxrZXl3b3Jkcz48a2V5d29yZD5BZ2VkLCA4MCBhbmQgb3Zlcjwva2V5
d29yZD48a2V5d29yZD5CcmFpbiBJc2NoZW1pYS9kaWFnbm9zaXMvKmRydWcgdGhlcmFweTwva2V5
d29yZD48a2V5d29yZD4qQ2VyZWJyYWwgQW5naW9ncmFwaHk8L2tleXdvcmQ+PGtleXdvcmQ+RmVt
YWxlPC9rZXl3b3JkPjxrZXl3b3JkPkZpYnJpbm9seXRpYyBBZ2VudHM8L2tleXdvcmQ+PGtleXdv
cmQ+R2VybWFueTwva2V5d29yZD48a2V5d29yZD5IdW1hbnM8L2tleXdvcmQ+PGtleXdvcmQ+U3Ry
b2tlL2RpYWdub3Npcy8qZHJ1ZyB0aGVyYXB5PC9rZXl3b3JkPjxrZXl3b3JkPlRpc3N1ZSBQbGFz
bWlub2dlbiBBY3RpdmF0b3IvdGhlcmFwZXV0aWMgdXNlPC9rZXl3b3JkPjxrZXl3b3JkPlRyZWF0
bWVudCBPdXRjb21lPC9rZXl3b3JkPjxrZXl3b3JkPkFjdXRlIFN0cm9rZTwva2V5d29yZD48a2V5
d29yZD5Bbmdpb2dyYXBoeSBTdWl0ZTwva2V5d29yZD48a2V5d29yZD5MYXJnZSBWZXNzZWwgT2Nj
bHVzaW9uPC9rZXl3b3JkPjxrZXl3b3JkPlByb3hpbWFsIEludGVybmFsIENhcm90aWQgQXJ0ZXJ5
PC9rZXl3b3JkPjxrZXl3b3JkPlJlY29tYmluYW50IFRpc3N1ZSBQbGFzbWlub2dlbiBBY3RpdmF0
b3I8L2tleXdvcmQ+PGtleXdvcmQ+aW50ZXJlc3RzLiBUaGUgSW5zdGl0dXRpb24gaGFzIGHCoHJl
c2VhcmNoIGFncmVlbWVudCB3aXRoIFNpZW1lbnMgSGVhbHRoY2FyZS48L2tleXdvcmQ+PGtleXdv
cmQ+TS4tTi7CoFBzeWNob2dpb3MgYW5kIE0uwqBLbmF1dGggaGF2ZSByZWNlaXZlZCB0cmF2ZWwg
Z3JhbnRzIGZyb20gU2llbWVucyBIZWFsdGhjYXJlLjwva2V5d29yZD48a2V5d29yZD5FVEhJQ0FM
IFNUQU5EQVJEUzogQWxsIHN0dWRpZXMgb24gaHVtYW5zIGRlc2NyaWJlZCBpbiB0aGlzIGFydGlj
bGUgd2VyZSBjYXJyaWVkIG91dDwva2V5d29yZD48a2V5d29yZD53aXRoIHRoZSBhcHByb3ZhbCBv
ZiB0aGUgcmVzcG9uc2libGUgZXRoaWNzIGNvbW1pdHRlZSBhbmQgaW4gYWNjb3JkYW5jZSB3aXRo
PC9rZXl3b3JkPjxrZXl3b3JkPm5hdGlvbmFsIGxhdyBhbmQgdGhlIEhFTFNJTktJIERlY2xhcmF0
aW9uIGZyb20gMTk3NSAoaW4gaXRzIGN1cnJlbnQgcmV2aXNlZCBmb3JtKS48L2tleXdvcmQ+PGtl
eXdvcmQ+SW5mb3JtZWQgY29uc2VudCB3YXMgb2J0YWluZWQgZnJvbSBhbGwgaW5kaXZpZHVhbCBw
YXJ0aWNpcGFudHMgaW5jbHVkZWQgaW4gdGhlPC9rZXl3b3JkPjxrZXl3b3JkPnN0dWR5Ljwva2V5
d29yZD48L2tleXdvcmRzPjxkYXRlcz48eWVhcj4yMDE3PC95ZWFyPjxwdWItZGF0ZXM+PGRhdGU+
U2VwPC9kYXRlPjwvcHViLWRhdGVzPjwvZGF0ZXM+PGlzYm4+MTg2OS0xNDM5IChQcmludCkmI3hE
OzE4NjktMTQzOTwvaXNibj48YWNjZXNzaW9uLW51bT4yODI3MTE2MDwvYWNjZXNzaW9uLW51bT48
dXJscz48L3VybHM+PGN1c3RvbTI+UE1DNTU3NzA1MTwvY3VzdG9tMj48ZWxlY3Ryb25pYy1yZXNv
dXJjZS1udW0+MTAuMTAwNy9zMDAwNjItMDE3LTA1NzQtejwvZWxlY3Ryb25pYy1yZXNvdXJjZS1u
dW0+PHJlbW90ZS1kYXRhYmFzZS1wcm92aWRlcj5OTE08L3JlbW90ZS1kYXRhYmFzZS1wcm92aWRl
cj48bGFuZ3VhZ2U+ZW5nPC9sYW5ndWFnZT48L3JlY29yZD48L0NpdGU+PC9FbmROb3RlPn==
</w:fldData>
              </w:fldChar>
            </w:r>
            <w:r w:rsidR="00DB18E3">
              <w:rPr>
                <w:szCs w:val="22"/>
              </w:rPr>
              <w:instrText xml:space="preserve"> ADDIN EN.CITE </w:instrText>
            </w:r>
            <w:r w:rsidR="00DB18E3">
              <w:rPr>
                <w:szCs w:val="22"/>
              </w:rPr>
              <w:fldChar w:fldCharType="begin">
                <w:fldData xml:space="preserve">PEVuZE5vdGU+PENpdGU+PEF1dGhvcj5Qc3ljaG9naW9zPC9BdXRob3I+PFllYXI+MjAxNzwvWWVh
cj48UmVjTnVtPjE1NTwvUmVjTnVtPjxEaXNwbGF5VGV4dD48c3R5bGUgZmFjZT0ic3VwZXJzY3Jp
cHQiPjEwPC9zdHlsZT48L0Rpc3BsYXlUZXh0PjxyZWNvcmQ+PHJlYy1udW1iZXI+MTU1PC9yZWMt
bnVtYmVyPjxmb3JlaWduLWtleXM+PGtleSBhcHA9IkVOIiBkYi1pZD0iMjBwcnZ2ZmFpc3BwMGll
YXNld3B4ZmY0MHgyZWYyNTkwZmZ0IiB0aW1lc3RhbXA9IjE2MjE4Njg4NzAiPjE1NTwva2V5Pjwv
Zm9yZWlnbi1rZXlzPjxyZWYtdHlwZSBuYW1lPSJKb3VybmFsIEFydGljbGUiPjE3PC9yZWYtdHlw
ZT48Y29udHJpYnV0b3JzPjxhdXRob3JzPjxhdXRob3I+UHN5Y2hvZ2lvcywgTS4gTi48L2F1dGhv
cj48YXV0aG9yPkLDpGhyLCBNLjwvYXV0aG9yPjxhdXRob3I+TGltYW4sIEouPC9hdXRob3I+PGF1
dGhvcj5LbmF1dGgsIE0uPC9hdXRob3I+PC9hdXRob3JzPjwvY29udHJpYnV0b3JzPjxhdXRoLWFk
ZHJlc3M+RGVwYXJ0bWVudCBvZiBOZXVyb3JhZGlvbG9neSwgVW5pdmVyc2l0eSBNZWRpY2FsIENl
bnRlciBHw7Z0dGluZ2VuLCBSb2JlcnQtS29jaC1TdHIuwqA0MCwgMzcwNzUsIEfDtnR0aW5nZW4s
IEdlcm1hbnkuIG0ucHN5Y2hvZ2lvc0BtZWQudW5pLWdvZXR0aW5nZW4uZGUuJiN4RDtEZXBhcnRt
ZW50IG9mIE5ldXJvbG9neSwgVW5pdmVyc2l0eSBNZWRpY2FsIENlbnRlciBHw7Z0dGluZ2VuLCBS
b2JlcnQtS29jaC1TdHIuwqA0MCwgMzcwNzUsIEfDtnR0aW5nZW4sIEdlcm1hbnkuJiN4RDtEZXBh
cnRtZW50IG9mIE5ldXJvcmFkaW9sb2d5LCBVbml2ZXJzaXR5IE1lZGljYWwgQ2VudGVyIEfDtnR0
aW5nZW4sIFJvYmVydC1Lb2NoLVN0ci7CoDQwLCAzNzA3NSwgR8O2dHRpbmdlbiwgR2VybWFueS48
L2F1dGgtYWRkcmVzcz48dGl0bGVzPjx0aXRsZT5PbmUgU3RvcCBNYW5hZ2VtZW50IGluIEFjdXRl
IFN0cm9rZTogRmlyc3QgTW90aGVyc2hpcCBQYXRpZW50IFRyYW5zcG9ydGVkIERpcmVjdGx5IHRv
IHRoZSBBbmdpb2dyYXBoeSBTdWl0ZTwvdGl0bGU+PHNlY29uZGFyeS10aXRsZT5DbGluIE5ldXJv
cmFkaW9sPC9zZWNvbmRhcnktdGl0bGU+PC90aXRsZXM+PHBlcmlvZGljYWw+PGZ1bGwtdGl0bGU+
Q2xpbiBOZXVyb3JhZGlvbDwvZnVsbC10aXRsZT48L3BlcmlvZGljYWw+PHBhZ2VzPjM4OS0zOTE8
L3BhZ2VzPjx2b2x1bWU+Mjc8L3ZvbHVtZT48bnVtYmVyPjM8L251bWJlcj48ZWRpdGlvbj4yMDE3
LzAzLzA5PC9lZGl0aW9uPjxrZXl3b3Jkcz48a2V5d29yZD5BZ2VkLCA4MCBhbmQgb3Zlcjwva2V5
d29yZD48a2V5d29yZD5CcmFpbiBJc2NoZW1pYS9kaWFnbm9zaXMvKmRydWcgdGhlcmFweTwva2V5
d29yZD48a2V5d29yZD4qQ2VyZWJyYWwgQW5naW9ncmFwaHk8L2tleXdvcmQ+PGtleXdvcmQ+RmVt
YWxlPC9rZXl3b3JkPjxrZXl3b3JkPkZpYnJpbm9seXRpYyBBZ2VudHM8L2tleXdvcmQ+PGtleXdv
cmQ+R2VybWFueTwva2V5d29yZD48a2V5d29yZD5IdW1hbnM8L2tleXdvcmQ+PGtleXdvcmQ+U3Ry
b2tlL2RpYWdub3Npcy8qZHJ1ZyB0aGVyYXB5PC9rZXl3b3JkPjxrZXl3b3JkPlRpc3N1ZSBQbGFz
bWlub2dlbiBBY3RpdmF0b3IvdGhlcmFwZXV0aWMgdXNlPC9rZXl3b3JkPjxrZXl3b3JkPlRyZWF0
bWVudCBPdXRjb21lPC9rZXl3b3JkPjxrZXl3b3JkPkFjdXRlIFN0cm9rZTwva2V5d29yZD48a2V5
d29yZD5Bbmdpb2dyYXBoeSBTdWl0ZTwva2V5d29yZD48a2V5d29yZD5MYXJnZSBWZXNzZWwgT2Nj
bHVzaW9uPC9rZXl3b3JkPjxrZXl3b3JkPlByb3hpbWFsIEludGVybmFsIENhcm90aWQgQXJ0ZXJ5
PC9rZXl3b3JkPjxrZXl3b3JkPlJlY29tYmluYW50IFRpc3N1ZSBQbGFzbWlub2dlbiBBY3RpdmF0
b3I8L2tleXdvcmQ+PGtleXdvcmQ+aW50ZXJlc3RzLiBUaGUgSW5zdGl0dXRpb24gaGFzIGHCoHJl
c2VhcmNoIGFncmVlbWVudCB3aXRoIFNpZW1lbnMgSGVhbHRoY2FyZS48L2tleXdvcmQ+PGtleXdv
cmQ+TS4tTi7CoFBzeWNob2dpb3MgYW5kIE0uwqBLbmF1dGggaGF2ZSByZWNlaXZlZCB0cmF2ZWwg
Z3JhbnRzIGZyb20gU2llbWVucyBIZWFsdGhjYXJlLjwva2V5d29yZD48a2V5d29yZD5FVEhJQ0FM
IFNUQU5EQVJEUzogQWxsIHN0dWRpZXMgb24gaHVtYW5zIGRlc2NyaWJlZCBpbiB0aGlzIGFydGlj
bGUgd2VyZSBjYXJyaWVkIG91dDwva2V5d29yZD48a2V5d29yZD53aXRoIHRoZSBhcHByb3ZhbCBv
ZiB0aGUgcmVzcG9uc2libGUgZXRoaWNzIGNvbW1pdHRlZSBhbmQgaW4gYWNjb3JkYW5jZSB3aXRo
PC9rZXl3b3JkPjxrZXl3b3JkPm5hdGlvbmFsIGxhdyBhbmQgdGhlIEhFTFNJTktJIERlY2xhcmF0
aW9uIGZyb20gMTk3NSAoaW4gaXRzIGN1cnJlbnQgcmV2aXNlZCBmb3JtKS48L2tleXdvcmQ+PGtl
eXdvcmQ+SW5mb3JtZWQgY29uc2VudCB3YXMgb2J0YWluZWQgZnJvbSBhbGwgaW5kaXZpZHVhbCBw
YXJ0aWNpcGFudHMgaW5jbHVkZWQgaW4gdGhlPC9rZXl3b3JkPjxrZXl3b3JkPnN0dWR5Ljwva2V5
d29yZD48L2tleXdvcmRzPjxkYXRlcz48eWVhcj4yMDE3PC95ZWFyPjxwdWItZGF0ZXM+PGRhdGU+
U2VwPC9kYXRlPjwvcHViLWRhdGVzPjwvZGF0ZXM+PGlzYm4+MTg2OS0xNDM5IChQcmludCkmI3hE
OzE4NjktMTQzOTwvaXNibj48YWNjZXNzaW9uLW51bT4yODI3MTE2MDwvYWNjZXNzaW9uLW51bT48
dXJscz48L3VybHM+PGN1c3RvbTI+UE1DNTU3NzA1MTwvY3VzdG9tMj48ZWxlY3Ryb25pYy1yZXNv
dXJjZS1udW0+MTAuMTAwNy9zMDAwNjItMDE3LTA1NzQtejwvZWxlY3Ryb25pYy1yZXNvdXJjZS1u
dW0+PHJlbW90ZS1kYXRhYmFzZS1wcm92aWRlcj5OTE08L3JlbW90ZS1kYXRhYmFzZS1wcm92aWRl
cj48bGFuZ3VhZ2U+ZW5nPC9sYW5ndWFnZT48L3JlY29yZD48L0NpdGU+PC9FbmROb3RlPn==
</w:fldData>
              </w:fldChar>
            </w:r>
            <w:r w:rsidR="00DB18E3">
              <w:rPr>
                <w:szCs w:val="22"/>
              </w:rPr>
              <w:instrText xml:space="preserve"> ADDIN EN.CITE.DATA </w:instrText>
            </w:r>
            <w:r w:rsidR="00DB18E3">
              <w:rPr>
                <w:szCs w:val="22"/>
              </w:rPr>
            </w:r>
            <w:r w:rsidR="00DB18E3">
              <w:rPr>
                <w:szCs w:val="22"/>
              </w:rPr>
              <w:fldChar w:fldCharType="end"/>
            </w:r>
            <w:r w:rsidR="00597444" w:rsidRPr="0000490D">
              <w:rPr>
                <w:szCs w:val="22"/>
              </w:rPr>
            </w:r>
            <w:r w:rsidR="00597444" w:rsidRPr="0000490D">
              <w:rPr>
                <w:szCs w:val="22"/>
              </w:rPr>
              <w:fldChar w:fldCharType="separate"/>
            </w:r>
            <w:r w:rsidR="00DB18E3" w:rsidRPr="00DB18E3">
              <w:rPr>
                <w:noProof/>
                <w:szCs w:val="22"/>
                <w:vertAlign w:val="superscript"/>
              </w:rPr>
              <w:t>10</w:t>
            </w:r>
            <w:r w:rsidR="00597444" w:rsidRPr="0000490D">
              <w:rPr>
                <w:szCs w:val="22"/>
              </w:rPr>
              <w:fldChar w:fldCharType="end"/>
            </w:r>
            <w:r w:rsidRPr="0000490D">
              <w:rPr>
                <w:szCs w:val="22"/>
              </w:rPr>
              <w:t xml:space="preserve"> </w:t>
            </w:r>
            <w:r w:rsidR="00C34136" w:rsidRPr="0000490D">
              <w:rPr>
                <w:szCs w:val="22"/>
              </w:rPr>
              <w:t xml:space="preserve">We and other workgroups were already able to show in large patient series that such workflows dramatically reduce intra-hospital time </w:t>
            </w:r>
            <w:r w:rsidR="00D57A0F" w:rsidRPr="0000490D">
              <w:rPr>
                <w:szCs w:val="22"/>
              </w:rPr>
              <w:t>delays (</w:t>
            </w:r>
            <w:r w:rsidR="00C34136" w:rsidRPr="0000490D">
              <w:rPr>
                <w:szCs w:val="22"/>
              </w:rPr>
              <w:t>median reductions of more than 30 minutes) and are associated with improved patient outcomes.</w:t>
            </w:r>
            <w:r w:rsidR="00597444" w:rsidRPr="0000490D">
              <w:rPr>
                <w:szCs w:val="22"/>
              </w:rPr>
              <w:fldChar w:fldCharType="begin">
                <w:fldData xml:space="preserve">PEVuZE5vdGU+PENpdGU+PEF1dGhvcj5Qc3ljaG9naW9zPC9BdXRob3I+PFllYXI+MjAxOTwvWWVh
cj48UmVjTnVtPjc8L1JlY051bT48RGlzcGxheVRleHQ+PHN0eWxlIGZhY2U9InN1cGVyc2NyaXB0
Ij4xMS0xNDwvc3R5bGU+PC9EaXNwbGF5VGV4dD48cmVjb3JkPjxyZWMtbnVtYmVyPjc8L3JlYy1u
dW1iZXI+PGZvcmVpZ24ta2V5cz48a2V5IGFwcD0iRU4iIGRiLWlkPSJlcHd3enJzdzgyZGYya2Uy
dmZpdjB3OTZ4cnBmZmUyZXB0NWEiIHRpbWVzdGFtcD0iMTYzNjM3MTI2OCI+Nzwva2V5PjwvZm9y
ZWlnbi1rZXlzPjxyZWYtdHlwZSBuYW1lPSJKb3VybmFsIEFydGljbGUiPjE3PC9yZWYtdHlwZT48
Y29udHJpYnV0b3JzPjxhdXRob3JzPjxhdXRob3I+UHN5Y2hvZ2lvcywgTS4gTi48L2F1dGhvcj48
YXV0aG9yPk1haWVyLCBJLiBMLjwvYXV0aG9yPjxhdXRob3I+VHNvZ2thcywgSS48L2F1dGhvcj48
YXV0aG9yPkhlc3NlLCBBLiBDLjwvYXV0aG9yPjxhdXRob3I+QnJlaG0sIEEuPC9hdXRob3I+PGF1
dGhvcj5CZWhtZSwgRC48L2F1dGhvcj48YXV0aG9yPlNjaG5pZWRlciwgTS48L2F1dGhvcj48YXV0
aG9yPlNjaHJlZ2VsLCBLLjwvYXV0aG9yPjxhdXRob3I+UGFwYWdlb3JnaW91LCBJLjwvYXV0aG9y
PjxhdXRob3I+TGllYmVza2luZCwgRC4gUy48L2F1dGhvcj48YXV0aG9yPkdveWFsLCBNLjwvYXV0
aG9yPjxhdXRob3I+QsOkaHIsIE0uPC9hdXRob3I+PGF1dGhvcj5LbmF1dGgsIE0uPC9hdXRob3I+
PGF1dGhvcj5MaW1hbiwgSi48L2F1dGhvcj48L2F1dGhvcnM+PC9jb250cmlidXRvcnM+PGF1dGgt
YWRkcmVzcz5EZXBhcnRtZW50IG9mIE5ldXJvcmFkaW9sb2d5LCBVbml2ZXJzaXR5IE1lZGljYWwg
Q2VudGVyIEdvZXR0aW5nZW4sIDM3MDc1IEdvZXR0aW5nZW4sIEdlcm1hbnkuJiN4RDtEZXBhcnRt
ZW50IG9mIE5ldXJvcmFkaW9sb2d5LCBDbGluaWMgZm9yIFJhZGlvbG9neSAmYW1wOyBOdWNsZWFy
IE1lZGljaW5lLCBVbml2ZXJzaXR5IEhvc3BpdGFsIEJhc2VsLCA0MDMxIEJhc2VsLCBTd2l0emVy
bGFuZC4mI3hEO0RlcGFydG1lbnQgb2YgTmV1cm9sb2d5LCBVbml2ZXJzaXR5IE1lZGljYWwgQ2Vu
dGVyIEdvZXR0aW5nZW4sIDM3MDc1IEdvZXR0aW5nZW4sIEdlcm1hbnkuJiN4RDtEZXBhcnRtZW50
IG9mIE5ldXJvcmFkaW9sb2d5LCBTw7xkaGFyeiBLbGluaWt1bSwgOTk3MzQgTm9yZGhhdXNlbiwg
R2VybWFueS4mI3hEO05ldXJvdmFzY3VsYXIgSW1hZ2luZyBSZXNlYXJjaCBDb3JlIGFuZCBTdHJv
a2UgQ2VudGVyLCBEZXBhcnRtZW50IG9mIE5ldXJvbG9neSwgVW5pdmVyc2l0eSBvZiBDYWxpZm9y
bmlhIExvcyBBbmdlbGVzLCBMb3MgQW5nZWxlcywgQ0EgOTAwOTUsIFVTQS4mI3hEO0NhbGdhcnkg
U3Ryb2tlIFByb2dyYW0sIERlcGFydG1lbnQgb2YgQ2xpbmljYWwgTmV1cm9zY2llbmNlcywgVW5p
dmVyc2l0eSBvZiBDYWxnYXJ5LCBDYWxnYXJ5LCBBQiAyNTAwLCBDYW5hZGEuPC9hdXRoLWFkZHJl
c3M+PHRpdGxlcz48dGl0bGU+T25lLVN0b3AgTWFuYWdlbWVudCBvZiAyMzAgQ29uc2VjdXRpdmUg
QWN1dGUgU3Ryb2tlIFBhdGllbnRzOiBSZXBvcnQgb2YgUHJvY2VkdXJhbCBUaW1lcyBhbmQgQ2xp
bmljYWwgT3V0Y29tZTwvdGl0bGU+PHNlY29uZGFyeS10aXRsZT5KIENsaW4gTWVkPC9zZWNvbmRh
cnktdGl0bGU+PC90aXRsZXM+PHBlcmlvZGljYWw+PGZ1bGwtdGl0bGU+SiBDbGluIE1lZDwvZnVs
bC10aXRsZT48L3BlcmlvZGljYWw+PHZvbHVtZT44PC92b2x1bWU+PG51bWJlcj4xMjwvbnVtYmVy
PjxlZGl0aW9uPjIwMTkvMTIvMTU8L2VkaXRpb24+PGtleXdvcmRzPjxrZXl3b3JkPmNlcmVicmFs
IGFuZ2lvZ3JhcGh5PC9rZXl3b3JkPjxrZXl3b3JkPmNvbmUtYmVhbSBjb21wdXRlZCB0b21vZ3Jh
cGh5PC9rZXl3b3JkPjxrZXl3b3JkPmhlbW9ycmhhZ2U8L2tleXdvcmQ+PGtleXdvcmQ+c3Ryb2tl
PC9rZXl3b3JkPjxrZXl3b3JkPnRocm9tYmVjdG9teTwva2V5d29yZD48a2V5d29yZD5Gb3JjaGhl
aW0sIEdlcm1hbnkuIFRoZSBvdGhlciBhdXRob3JzIGhhdmUgbm90aGluZyB0byBkZWNsYXJlLjwv
a2V5d29yZD48L2tleXdvcmRzPjxkYXRlcz48eWVhcj4yMDE5PC95ZWFyPjxwdWItZGF0ZXM+PGRh
dGU+RGVjIDExPC9kYXRlPjwvcHViLWRhdGVzPjwvZGF0ZXM+PGlzYm4+MjA3Ny0wMzgzIChQcmlu
dCkmI3hEOzIwNzctMDM4MzwvaXNibj48YWNjZXNzaW9uLW51bT4zMTgzNTc2MzwvYWNjZXNzaW9u
LW51bT48dXJscz48L3VybHM+PGN1c3RvbTI+UE1DNjk0NzIyODwvY3VzdG9tMj48ZWxlY3Ryb25p
Yy1yZXNvdXJjZS1udW0+MTAuMzM5MC9qY204MTIyMTg1PC9lbGVjdHJvbmljLXJlc291cmNlLW51
bT48cmVtb3RlLWRhdGFiYXNlLXByb3ZpZGVyPk5MTTwvcmVtb3RlLWRhdGFiYXNlLXByb3ZpZGVy
PjxsYW5ndWFnZT5lbmc8L2xhbmd1YWdlPjwvcmVjb3JkPjwvQ2l0ZT48Q2l0ZT48QXV0aG9yPlJl
cXVlbmE8L0F1dGhvcj48WWVhcj4yMDIwPC9ZZWFyPjxSZWNOdW0+MTUyPC9SZWNOdW0+PHJlY29y
ZD48cmVjLW51bWJlcj4xNTI8L3JlYy1udW1iZXI+PGZvcmVpZ24ta2V5cz48a2V5IGFwcD0iRU4i
IGRiLWlkPSIyMHBydnZmYWlzcHAwaWVhc2V3cHhmZjQweDJlZjI1OTBmZnQiIHRpbWVzdGFtcD0i
MTYyMTg2ODEwOCI+MTUyPC9rZXk+PC9mb3JlaWduLWtleXM+PHJlZi10eXBlIG5hbWU9IkpvdXJu
YWwgQXJ0aWNsZSI+MTc8L3JlZi10eXBlPjxjb250cmlidXRvcnM+PGF1dGhvcnM+PGF1dGhvcj5S
ZXF1ZW5hLCBNLjwvYXV0aG9yPjxhdXRob3I+T2xpdsOpLCBNLjwvYXV0aG9yPjxhdXRob3I+R2Fy
Y8OtYS1Ub3JuZWwsIMOBPC9hdXRob3I+PGF1dGhvcj5Sb2Ryw61ndWV6LVZpbGxhdG9ybywgTi48
L2F1dGhvcj48YXV0aG9yPkRlY2ssIE0uPC9hdXRob3I+PGF1dGhvcj5KdWVnYSwgSi48L2F1dGhv
cj48YXV0aG9yPkJvbmVkLCBTLjwvYXV0aG9yPjxhdXRob3I+TXVjaGFkYSwgTS48L2F1dGhvcj48
YXV0aG9yPlBpw7FhbmEsIEMuPC9hdXRob3I+PGF1dGhvcj5Db3Njb2p1ZWxhLCBQLjwvYXV0aG9y
PjxhdXRob3I+UGFnb2xhLCBKLjwvYXV0aG9yPjxhdXRob3I+Um9kcsOtZ3Vlei1MdW5hLCBELjwv
YXV0aG9yPjxhdXRob3I+SGVybsOhbmRleiwgRC48L2F1dGhvcj48YXV0aG9yPlJ1YmllcmEsIE0u
PC9hdXRob3I+PGF1dGhvcj5Nb2xpbmEsIEMuIEEuPC9hdXRob3I+PGF1dGhvcj5Ub21hc2VsbG8s
IEEuPC9hdXRob3I+PGF1dGhvcj5SaWJvLCBNLjwvYXV0aG9yPjwvYXV0aG9ycz48L2NvbnRyaWJ1
dG9ycz48YXV0aC1hZGRyZXNzPkZyb20gdGhlIFN0cm9rZSBVbml0LCBOZXVyb2xvZ3kgRGVwYXJ0
bWVudCAoTS4gUmVxdWVuYSwgTS5PLiwgQS5HLi1ULiwgTi5SLi1WLiwgTS5ELiwgSi5KLiwgUy5C
LiwgTS5NLiwgSi5QLiwgRC5SLi1MLiBNLiBSdWJpZXJhLCBDLkEuTS4sIE0uIFJpYm8pLCBWYWxs
IGQmYXBvcztIZWJyb24gVW5pdmVyc2l0eSBIb3NwaXRhbCwgQmFyY2Vsb25hLCBTcGFpbi4mI3hE
O0RlcGFydGFtZW50IGRlIE1lZGljaW5hLCBVbml2ZXJzaXRhdCBBdXTDs25vbWEgZGUgQmFyY2Vs
b25hLCBTcGFpbiAoTS4gUmVxdWVuYSwgTS5PLiwgQS5HLi1ULiwgSi5KLiwpLiYjeEQ7U3Ryb2tl
IFJlc2VhcmNoIEdyb3VwLCBWYWxsIGQmYXBvcztIZWJyb24gUmVzZWFyY2ggSW5zdGl0dXRlIChN
LiBSZXF1ZW5hLCBBLkcuLVQuLCBOLlIuLVYuLCBNLkQuLCBKLkouLCBTLkIuLCBNLk0uLCBKLlAu
LCBELlIuLUwuLCBNLiBSdWJpZXJhLCBDLkEuTS4sIE0uIFJpYm8pLiYjeEQ7RGVwYXJ0bWVudCBv
ZiBOZXVyb3JhZGlvbG9neSAoQy5QLiwgUC5DLiwgRC5ILiwgQS5ULiksIFZhbGwgZCZhcG9zO0hl
YnJvbiBVbml2ZXJzaXR5IEhvc3BpdGFsLCBCYXJjZWxvbmEsIFNwYWluLjwvYXV0aC1hZGRyZXNz
Pjx0aXRsZXM+PHRpdGxlPlRpbWUgTWF0dGVyczogQWRqdXN0ZWQgQW5hbHlzaXMgb2YgdGhlIElu
Zmx1ZW5jZSBvZiBEaXJlY3QgVHJhbnNmZXIgdG8gQW5naW9ncmFwaHktU3VpdGUgUHJvdG9jb2wg
aW4gRnVuY3Rpb25hbCBPdXRjb21lPC90aXRsZT48c2Vjb25kYXJ5LXRpdGxlPlN0cm9rZTwvc2Vj
b25kYXJ5LXRpdGxlPjwvdGl0bGVzPjxwZXJpb2RpY2FsPjxmdWxsLXRpdGxlPlN0cm9rZTwvZnVs
bC10aXRsZT48L3BlcmlvZGljYWw+PHBhZ2VzPjE3NjYtMTc3MTwvcGFnZXM+PHZvbHVtZT41MTwv
dm9sdW1lPjxudW1iZXI+NjwvbnVtYmVyPjxlZGl0aW9uPjIwMjAvMDUvMTI8L2VkaXRpb24+PGtl
eXdvcmRzPjxrZXl3b3JkPkFnZWQ8L2tleXdvcmQ+PGtleXdvcmQ+QWdlZCwgODAgYW5kIG92ZXI8
L2tleXdvcmQ+PGtleXdvcmQ+KkFuZ2lvZ3JhcGh5PC9rZXl3b3JkPjxrZXl3b3JkPipFbmRvdmFz
Y3VsYXIgUHJvY2VkdXJlczwva2V5d29yZD48a2V5d29yZD5GZW1hbGU8L2tleXdvcmQ+PGtleXdv
cmQ+SHVtYW5zPC9rZXl3b3JkPjxrZXl3b3JkPk1hbGU8L2tleXdvcmQ+PGtleXdvcmQ+TWlkZGxl
IEFnZWQ8L2tleXdvcmQ+PGtleXdvcmQ+KlBhdGllbnQgQWRtaXNzaW9uPC9rZXl3b3JkPjxrZXl3
b3JkPlJldHJvc3BlY3RpdmUgU3R1ZGllczwva2V5d29yZD48a2V5d29yZD5SaXNrIEZhY3RvcnM8
L2tleXdvcmQ+PGtleXdvcmQ+KlN0cm9rZS9kaWFnbm9zdGljIGltYWdpbmcvc3VyZ2VyeTwva2V5
d29yZD48a2V5d29yZD4qVGhyb21iZWN0b215PC9rZXl3b3JkPjxrZXl3b3JkPlRpbWUgRmFjdG9y
czwva2V5d29yZD48a2V5d29yZD4qVGltZS10by1UcmVhdG1lbnQ8L2tleXdvcmQ+PGtleXdvcmQ+
Kmhvc3BpdGFsPC9rZXl3b3JkPjxrZXl3b3JkPipyZXBlcmZ1c2lvbjwva2V5d29yZD48a2V5d29y
ZD4qc3RhbmRhcmQgb2YgY2FyZTwva2V5d29yZD48a2V5d29yZD4qdG9tb2dyYXBoeTwva2V5d29y
ZD48L2tleXdvcmRzPjxkYXRlcz48eWVhcj4yMDIwPC95ZWFyPjxwdWItZGF0ZXM+PGRhdGU+SnVu
PC9kYXRlPjwvcHViLWRhdGVzPjwvZGF0ZXM+PGlzYm4+MDAzOS0yNDk5PC9pc2JuPjxhY2Nlc3Np
b24tbnVtPjMyMzkwNTQ4PC9hY2Nlc3Npb24tbnVtPjx1cmxzPjwvdXJscz48ZWxlY3Ryb25pYy1y
ZXNvdXJjZS1udW0+MTAuMTE2MS9zdHJva2VhaGEuMTE5LjAyODU4NjwvZWxlY3Ryb25pYy1yZXNv
dXJjZS1udW0+PHJlbW90ZS1kYXRhYmFzZS1wcm92aWRlcj5OTE08L3JlbW90ZS1kYXRhYmFzZS1w
cm92aWRlcj48bGFuZ3VhZ2U+ZW5nPC9sYW5ndWFnZT48L3JlY29yZD48L0NpdGU+PENpdGU+PEF1
dGhvcj5KYWRoYXY8L0F1dGhvcj48WWVhcj4yMDE3PC9ZZWFyPjxSZWNOdW0+MTUzPC9SZWNOdW0+
PHJlY29yZD48cmVjLW51bWJlcj4xNTM8L3JlYy1udW1iZXI+PGZvcmVpZ24ta2V5cz48a2V5IGFw
cD0iRU4iIGRiLWlkPSI5ZXdlejBkZG0weGZyaWU5ZnQzNWVlemNhYXNldmZ4ZHJ0dzAiIHRpbWVz
dGFtcD0iMTU5ODg3OTgzMyI+MTUzPC9rZXk+PC9mb3JlaWduLWtleXM+PHJlZi10eXBlIG5hbWU9
IkpvdXJuYWwgQXJ0aWNsZSI+MTc8L3JlZi10eXBlPjxjb250cmlidXRvcnM+PGF1dGhvcnM+PGF1
dGhvcj5KYWRoYXYsIEEuIFAuPC9hdXRob3I+PGF1dGhvcj5LZW5tdWlyLCBDLiBMLjwvYXV0aG9y
PjxhdXRob3I+QWdoYWVicmFoaW0sIEEuPC9hdXRob3I+PGF1dGhvcj5MaW1heWUsIEsuPC9hdXRo
b3I+PGF1dGhvcj5XZWNoc2xlciwgTC4gUi48L2F1dGhvcj48YXV0aG9yPkhhbW1lciwgTS4gRC48
L2F1dGhvcj48YXV0aG9yPlN0YXJyLCBNLiBULjwvYXV0aG9yPjxhdXRob3I+TW9seW5lYXV4LCBC
LiBKLjwvYXV0aG9yPjxhdXRob3I+Um9jaGEsIE0uPC9hdXRob3I+PGF1dGhvcj5HdXlldHRlLCBG
LiBYLjwvYXV0aG9yPjxhdXRob3I+TWFydGluLUdpbGwsIEMuPC9hdXRob3I+PGF1dGhvcj5EdWNy
dWV0LCBBLiBGLjwvYXV0aG9yPjxhdXRob3I+R3Jvc3MsIEIuIEEuPC9hdXRob3I+PGF1dGhvcj5K
YW5rb3dpdHosIEIuIFQuPC9hdXRob3I+PGF1dGhvcj5Kb3ZpbiwgVC4gRy48L2F1dGhvcj48L2F1
dGhvcnM+PC9jb250cmlidXRvcnM+PGF1dGgtYWRkcmVzcz5ULkcuIEpvdmluLCBEZXBhcnRtZW50
IG9mIE5ldXJvbG9neSwgVW5pdmVyc2l0eSBvZiBQaXR0c2J1cmdoLCBTdHJva2UgSW5zdGl0dXRl
LCAyMDAgTG90aHJvcCBTdCwgUGl0dHNidXJnaCwgUEEsIFVuaXRlZCBTdGF0ZXM8L2F1dGgtYWRk
cmVzcz48dGl0bGVzPjx0aXRsZT5JbnRlcmZhY2lsaXR5IFRyYW5zZmVyIERpcmVjdGx5IHRvIHRo
ZSBOZXVyb2FuZ2lvZ3JhcGh5IFN1aXRlIGluIEFjdXRlIElzY2hlbWljIFN0cm9rZSBQYXRpZW50
cyBVbmRlcmdvaW5nIFRocm9tYmVjdG9teTwvdGl0bGU+PHNlY29uZGFyeS10aXRsZT5TdHJva2U8
L3NlY29uZGFyeS10aXRsZT48L3RpdGxlcz48cGVyaW9kaWNhbD48ZnVsbC10aXRsZT5TdHJva2U8
L2Z1bGwtdGl0bGU+PC9wZXJpb2RpY2FsPjxwYWdlcz4xODg0LTE4ODk8L3BhZ2VzPjx2b2x1bWU+
NDg8L3ZvbHVtZT48bnVtYmVyPjc8L251bWJlcj48a2V5d29yZHM+PGtleXdvcmQ+dGlzc3VlIHBs
YXNtaW5vZ2VuIGFjdGl2YXRvcjwva2V5d29yZD48a2V5d29yZD5hZ2VkPC9rZXl3b3JkPjxrZXl3
b3JkPmJyYWluIGFuZ2lvZ3JhcGh5PC9rZXl3b3JkPjxrZXl3b3JkPmJyYWluIGhlbW9ycmhhZ2U8
L2tleXdvcmQ+PGtleXdvcmQ+YnJhaW4gaW5mYXJjdGlvbiBzaXplPC9rZXl3b3JkPjxrZXl3b3Jk
PmJyYWluIGlzY2hlbWlhPC9rZXl3b3JkPjxrZXl3b3JkPmNhcm90aWQgYXJ0ZXJ5IG9ic3RydWN0
aW9uPC9rZXl3b3JkPjxrZXl3b3JkPmNvaG9ydCBhbmFseXNpczwva2V5d29yZD48a2V5d29yZD5j
b21wdXRlZCB0b21vZ3JhcGhpYyBhbmdpb2dyYXBoeTwva2V5d29yZD48a2V5d29yZD5jb25mZXJl
bmNlIHBhcGVyPC9rZXl3b3JkPjxrZXl3b3JkPmVtZXJnZW5jeSB3YXJkPC9rZXl3b3JkPjxrZXl3
b3JkPmdyb3VwcyBieSBhZ2U8L2tleXdvcmQ+PGtleXdvcmQ+aG9zcGl0YWwgYWRtaXNzaW9uPC9r
ZXl3b3JkPjxrZXl3b3JkPmh1bWFuPC9rZXl3b3JkPjxrZXl3b3JkPm1ham9yIGNsaW5pY2FsIHN0
dWR5PC9rZXl3b3JkPjxrZXl3b3JkPm1lY2hhbmljYWwgdGhyb21iZWN0b215PC9rZXl3b3JkPjxr
ZXl3b3JkPm1pZGRsZSBjZXJlYnJhbCBhcnRlcnkgb2NjbHVzaW9uPC9rZXl3b3JkPjxrZXl3b3Jk
Pk5hdGlvbmFsIEluc3RpdHV0ZXMgb2YgSGVhbHRoIFN0cm9rZSBTY2FsZTwva2V5d29yZD48a2V5
d29yZD5uZXVyb2ltYWdpbmc8L2tleXdvcmQ+PGtleXdvcmQ+b2NjbHVzaXZlIGNlcmVicm92YXNj
dWxhciBkaXNlYXNlPC9rZXl3b3JkPjxrZXl3b3JkPnBhdGllbnQgdHJhbnNwb3J0PC9rZXl3b3Jk
PjxrZXl3b3JkPnByaW9yaXR5IGpvdXJuYWw8L2tleXdvcmQ+PGtleXdvcmQ+cmVjYW5hbGl6YXRp
b248L2tleXdvcmQ+PGtleXdvcmQ+cmV0cm9zcGVjdGl2ZSBzdHVkeTwva2V5d29yZD48a2V5d29y
ZD52ZXJ0ZWJyb2Jhc2lsYXIgYXJ0ZXJ5IG9jY2x1c2lvbjwva2V5d29yZD48L2tleXdvcmRzPjxk
YXRlcz48eWVhcj4yMDE3PC95ZWFyPjwvZGF0ZXM+PGlzYm4+MTUyNC00NjI4JiN4RDswMDM5LTI0
OTk8L2lzYm4+PHdvcmstdHlwZT5Db25mZXJlbmNlIFBhcGVyPC93b3JrLXR5cGU+PHVybHM+PHJl
bGF0ZWQtdXJscz48dXJsPmh0dHBzOi8vd3d3LmVtYmFzZS5jb20vc2VhcmNoL3Jlc3VsdHM/c3Vi
YWN0aW9uPXZpZXdyZWNvcmQmYW1wO2lkPUw2MTYzOTkwNDkmYW1wO2Zyb209ZXhwb3J0PC91cmw+
PHVybD5odHRwOi8vZHguZG9pLm9yZy8xMC4xMTYxL1NUUk9LRUFIQS4xMTcuMDE2OTQ2PC91cmw+
PC9yZWxhdGVkLXVybHM+PC91cmxzPjxjdXN0b201PjI4NTM2MTc3PC9jdXN0b201PjxlbGVjdHJv
bmljLXJlc291cmNlLW51bT4xMC4xMTYxL1NUUk9LRUFIQS4xMTcuMDE2OTQ2PC9lbGVjdHJvbmlj
LXJlc291cmNlLW51bT48cmVtb3RlLWRhdGFiYXNlLW5hbWU+RW1iYXNlJiN4RDtNZWRsaW5lPC9y
ZW1vdGUtZGF0YWJhc2UtbmFtZT48bGFuZ3VhZ2U+RW5nbGlzaDwvbGFuZ3VhZ2U+PC9yZWNvcmQ+
PC9DaXRlPjxDaXRlPjxBdXRob3I+UmVxdWVuYTwvQXV0aG9yPjxZZWFyPjIwMjE8L1llYXI+PFJl
Y051bT42ODkwPC9SZWNOdW0+PHJlY29yZD48cmVjLW51bWJlcj42ODkwPC9yZWMtbnVtYmVyPjxm
b3JlaWduLWtleXM+PGtleSBhcHA9IkVOIiBkYi1pZD0iOWV3ZXowZGRtMHhmcmllOWZ0MzVlZXpj
YWFzZXZmeGRydHcwIiB0aW1lc3RhbXA9IjE2MzAxNTU3MzkiPjY4OTA8L2tleT48L2ZvcmVpZ24t
a2V5cz48cmVmLXR5cGUgbmFtZT0iSm91cm5hbCBBcnRpY2xlIj4xNzwvcmVmLXR5cGU+PGNvbnRy
aWJ1dG9ycz48YXV0aG9ycz48YXV0aG9yPlJlcXVlbmEsIE0uPC9hdXRob3I+PGF1dGhvcj5PbGl2
w6ktR2FkZWEsIE0uPC9hdXRob3I+PGF1dGhvcj5NdWNoYWRhLCBNLjwvYXV0aG9yPjxhdXRob3I+
SGVybsOhbmRleiwgRC48L2F1dGhvcj48YXV0aG9yPlJ1YmllcmEsIE0uPC9hdXRob3I+PGF1dGhv
cj5Cb25lZCwgUy48L2F1dGhvcj48YXV0aG9yPlBpw7FhbmEsIEMuPC9hdXRob3I+PGF1dGhvcj5E
ZWNrLCBNLjwvYXV0aG9yPjxhdXRob3I+R2FyY8OtYS1Ub3JuZWwsIMOBPC9hdXRob3I+PGF1dGhv
cj5Ew61hei1TaWx2YSwgSC48L2F1dGhvcj48YXV0aG9yPlJvZHJpZ3Vlei1WaWxsYXRvcm8sIE4u
PC9hdXRob3I+PGF1dGhvcj5KdWVnYSwgSi48L2F1dGhvcj48YXV0aG9yPlJvZHJpZ3Vlei1MdW5h
LCBELjwvYXV0aG9yPjxhdXRob3I+UGFnb2xhLCBKLjwvYXV0aG9yPjxhdXRob3I+TW9saW5hLCBD
LjwvYXV0aG9yPjxhdXRob3I+VG9tYXNlbGxvLCBBLjwvYXV0aG9yPjxhdXRob3I+UmlibywgTS48
L2F1dGhvcj48L2F1dGhvcnM+PC9jb250cmlidXRvcnM+PGF1dGgtYWRkcmVzcz5Vbml0YXQgZCZh
cG9zO0ljdHVzLCBIb3NwaXRhbCBVbml2ZXJzaXRhcmkgVmFsbCBkJmFwb3M7SGVicm9uLCBCYXJj
ZWxvbmEsIFNwYWluLiYjeEQ7R3J1cCBkZSBSZWNlcmNhIGVuIEljdHVzLCBWYWxsIGQmYXBvcztI
ZWJyb24gSW5zaXR1dCBkZSBSZWNlcmNhLCBCYXJjZWxvbmEsIFNwYWluLiYjeEQ7TmV1cm9ycmFk
aW9sb2dpYSBJbnRlcnZlbmNpb25pc3RhLCBIb3NwaXRhbCBVbml2ZXJzaXRhcmkgVmFsbCBkJmFw
b3M7SGVicm9uLCBCYXJjZWxvbmEsIFNwYWluLjwvYXV0aC1hZGRyZXNzPjx0aXRsZXM+PHRpdGxl
PkRpcmVjdCB0byBBbmdpb2dyYXBoeSBTdWl0ZSBXaXRob3V0IFN0b3BwaW5nIGZvciBDb21wdXRl
ZCBUb21vZ3JhcGh5IEltYWdpbmcgZm9yIFBhdGllbnRzIFdpdGggQWN1dGUgU3Ryb2tlOiBBIFJh
bmRvbWl6ZWQgQ2xpbmljYWwgVHJpYWw8L3RpdGxlPjxzZWNvbmRhcnktdGl0bGU+SkFNQSBOZXVy
b2w8L3NlY29uZGFyeS10aXRsZT48L3RpdGxlcz48cGVyaW9kaWNhbD48ZnVsbC10aXRsZT5KQU1B
IE5ldXJvbDwvZnVsbC10aXRsZT48L3BlcmlvZGljYWw+PGVkaXRpb24+MjAyMS8wOC8wMzwvZWRp
dGlvbj48ZGF0ZXM+PHllYXI+MjAyMTwveWVhcj48cHViLWRhdGVzPjxkYXRlPkF1ZyAyPC9kYXRl
PjwvcHViLWRhdGVzPjwvZGF0ZXM+PGlzYm4+MjE2OC02MTQ5IChQcmludCkmI3hEOzIxNjgtNjE0
OTwvaXNibj48YWNjZXNzaW9uLW51bT4zNDMzODc0MjwvYWNjZXNzaW9uLW51bT48dXJscz48L3Vy
bHM+PGN1c3RvbTI+UE1DODMyOTc5MCBBbmFjb25kYSBCaW9tZWQsIEJhbHQsIE1lZHRyb25pYywg
UGVyZmxvdywgYW5kIFN0cnlrZXIgb3V0c2lkZSB0aGUgc3VibWl0dGVkIHdvcmsuIERyIFJpYm8g
cmVwb3J0ZWQgcmVjZWl2aW5nIHBlcnNvbmFsIGZlZXMgZnJvbSBBbmFjb25kYSBCaW9tZWQsIEFw
dGFUYXJnZXRzLCBDZXJlbm92dXMsIEpvaG5zb24gJmFtcDsgSm9obnNvbiwgTWVkdHJvbmljLCBN
ZXRoaW5rcywgUGhpbGlwcywgU2Fub2ZpLCBTdHJ5a2VyLCBhbmQgUmFwaWQgQUkgb3V0c2lkZSB0
aGUgc3VibWl0dGVkIHdvcmsuIE5vIG90aGVyIGRpc2Nsb3N1cmVzIHdlcmUgcmVwb3J0ZWQuPC9j
dXN0b20yPjxlbGVjdHJvbmljLXJlc291cmNlLW51bT4xMC4xMDAxL2phbWFuZXVyb2wuMjAyMS4y
Mzg1PC9lbGVjdHJvbmljLXJlc291cmNlLW51bT48cmVtb3RlLWRhdGFiYXNlLXByb3ZpZGVyPk5M
TTwvcmVtb3RlLWRhdGFiYXNlLXByb3ZpZGVyPjxsYW5ndWFnZT5lbmc8L2xhbmd1YWdlPjwvcmVj
b3JkPjwvQ2l0ZT48L0VuZE5vdGU+AG==
</w:fldData>
              </w:fldChar>
            </w:r>
            <w:r w:rsidR="00DB18E3">
              <w:rPr>
                <w:szCs w:val="22"/>
              </w:rPr>
              <w:instrText xml:space="preserve"> ADDIN EN.CITE </w:instrText>
            </w:r>
            <w:r w:rsidR="00DB18E3">
              <w:rPr>
                <w:szCs w:val="22"/>
              </w:rPr>
              <w:fldChar w:fldCharType="begin">
                <w:fldData xml:space="preserve">PEVuZE5vdGU+PENpdGU+PEF1dGhvcj5Qc3ljaG9naW9zPC9BdXRob3I+PFllYXI+MjAxOTwvWWVh
cj48UmVjTnVtPjc8L1JlY051bT48RGlzcGxheVRleHQ+PHN0eWxlIGZhY2U9InN1cGVyc2NyaXB0
Ij4xMS0xNDwvc3R5bGU+PC9EaXNwbGF5VGV4dD48cmVjb3JkPjxyZWMtbnVtYmVyPjc8L3JlYy1u
dW1iZXI+PGZvcmVpZ24ta2V5cz48a2V5IGFwcD0iRU4iIGRiLWlkPSJlcHd3enJzdzgyZGYya2Uy
dmZpdjB3OTZ4cnBmZmUyZXB0NWEiIHRpbWVzdGFtcD0iMTYzNjM3MTI2OCI+Nzwva2V5PjwvZm9y
ZWlnbi1rZXlzPjxyZWYtdHlwZSBuYW1lPSJKb3VybmFsIEFydGljbGUiPjE3PC9yZWYtdHlwZT48
Y29udHJpYnV0b3JzPjxhdXRob3JzPjxhdXRob3I+UHN5Y2hvZ2lvcywgTS4gTi48L2F1dGhvcj48
YXV0aG9yPk1haWVyLCBJLiBMLjwvYXV0aG9yPjxhdXRob3I+VHNvZ2thcywgSS48L2F1dGhvcj48
YXV0aG9yPkhlc3NlLCBBLiBDLjwvYXV0aG9yPjxhdXRob3I+QnJlaG0sIEEuPC9hdXRob3I+PGF1
dGhvcj5CZWhtZSwgRC48L2F1dGhvcj48YXV0aG9yPlNjaG5pZWRlciwgTS48L2F1dGhvcj48YXV0
aG9yPlNjaHJlZ2VsLCBLLjwvYXV0aG9yPjxhdXRob3I+UGFwYWdlb3JnaW91LCBJLjwvYXV0aG9y
PjxhdXRob3I+TGllYmVza2luZCwgRC4gUy48L2F1dGhvcj48YXV0aG9yPkdveWFsLCBNLjwvYXV0
aG9yPjxhdXRob3I+QsOkaHIsIE0uPC9hdXRob3I+PGF1dGhvcj5LbmF1dGgsIE0uPC9hdXRob3I+
PGF1dGhvcj5MaW1hbiwgSi48L2F1dGhvcj48L2F1dGhvcnM+PC9jb250cmlidXRvcnM+PGF1dGgt
YWRkcmVzcz5EZXBhcnRtZW50IG9mIE5ldXJvcmFkaW9sb2d5LCBVbml2ZXJzaXR5IE1lZGljYWwg
Q2VudGVyIEdvZXR0aW5nZW4sIDM3MDc1IEdvZXR0aW5nZW4sIEdlcm1hbnkuJiN4RDtEZXBhcnRt
ZW50IG9mIE5ldXJvcmFkaW9sb2d5LCBDbGluaWMgZm9yIFJhZGlvbG9neSAmYW1wOyBOdWNsZWFy
IE1lZGljaW5lLCBVbml2ZXJzaXR5IEhvc3BpdGFsIEJhc2VsLCA0MDMxIEJhc2VsLCBTd2l0emVy
bGFuZC4mI3hEO0RlcGFydG1lbnQgb2YgTmV1cm9sb2d5LCBVbml2ZXJzaXR5IE1lZGljYWwgQ2Vu
dGVyIEdvZXR0aW5nZW4sIDM3MDc1IEdvZXR0aW5nZW4sIEdlcm1hbnkuJiN4RDtEZXBhcnRtZW50
IG9mIE5ldXJvcmFkaW9sb2d5LCBTw7xkaGFyeiBLbGluaWt1bSwgOTk3MzQgTm9yZGhhdXNlbiwg
R2VybWFueS4mI3hEO05ldXJvdmFzY3VsYXIgSW1hZ2luZyBSZXNlYXJjaCBDb3JlIGFuZCBTdHJv
a2UgQ2VudGVyLCBEZXBhcnRtZW50IG9mIE5ldXJvbG9neSwgVW5pdmVyc2l0eSBvZiBDYWxpZm9y
bmlhIExvcyBBbmdlbGVzLCBMb3MgQW5nZWxlcywgQ0EgOTAwOTUsIFVTQS4mI3hEO0NhbGdhcnkg
U3Ryb2tlIFByb2dyYW0sIERlcGFydG1lbnQgb2YgQ2xpbmljYWwgTmV1cm9zY2llbmNlcywgVW5p
dmVyc2l0eSBvZiBDYWxnYXJ5LCBDYWxnYXJ5LCBBQiAyNTAwLCBDYW5hZGEuPC9hdXRoLWFkZHJl
c3M+PHRpdGxlcz48dGl0bGU+T25lLVN0b3AgTWFuYWdlbWVudCBvZiAyMzAgQ29uc2VjdXRpdmUg
QWN1dGUgU3Ryb2tlIFBhdGllbnRzOiBSZXBvcnQgb2YgUHJvY2VkdXJhbCBUaW1lcyBhbmQgQ2xp
bmljYWwgT3V0Y29tZTwvdGl0bGU+PHNlY29uZGFyeS10aXRsZT5KIENsaW4gTWVkPC9zZWNvbmRh
cnktdGl0bGU+PC90aXRsZXM+PHBlcmlvZGljYWw+PGZ1bGwtdGl0bGU+SiBDbGluIE1lZDwvZnVs
bC10aXRsZT48L3BlcmlvZGljYWw+PHZvbHVtZT44PC92b2x1bWU+PG51bWJlcj4xMjwvbnVtYmVy
PjxlZGl0aW9uPjIwMTkvMTIvMTU8L2VkaXRpb24+PGtleXdvcmRzPjxrZXl3b3JkPmNlcmVicmFs
IGFuZ2lvZ3JhcGh5PC9rZXl3b3JkPjxrZXl3b3JkPmNvbmUtYmVhbSBjb21wdXRlZCB0b21vZ3Jh
cGh5PC9rZXl3b3JkPjxrZXl3b3JkPmhlbW9ycmhhZ2U8L2tleXdvcmQ+PGtleXdvcmQ+c3Ryb2tl
PC9rZXl3b3JkPjxrZXl3b3JkPnRocm9tYmVjdG9teTwva2V5d29yZD48a2V5d29yZD5Gb3JjaGhl
aW0sIEdlcm1hbnkuIFRoZSBvdGhlciBhdXRob3JzIGhhdmUgbm90aGluZyB0byBkZWNsYXJlLjwv
a2V5d29yZD48L2tleXdvcmRzPjxkYXRlcz48eWVhcj4yMDE5PC95ZWFyPjxwdWItZGF0ZXM+PGRh
dGU+RGVjIDExPC9kYXRlPjwvcHViLWRhdGVzPjwvZGF0ZXM+PGlzYm4+MjA3Ny0wMzgzIChQcmlu
dCkmI3hEOzIwNzctMDM4MzwvaXNibj48YWNjZXNzaW9uLW51bT4zMTgzNTc2MzwvYWNjZXNzaW9u
LW51bT48dXJscz48L3VybHM+PGN1c3RvbTI+UE1DNjk0NzIyODwvY3VzdG9tMj48ZWxlY3Ryb25p
Yy1yZXNvdXJjZS1udW0+MTAuMzM5MC9qY204MTIyMTg1PC9lbGVjdHJvbmljLXJlc291cmNlLW51
bT48cmVtb3RlLWRhdGFiYXNlLXByb3ZpZGVyPk5MTTwvcmVtb3RlLWRhdGFiYXNlLXByb3ZpZGVy
PjxsYW5ndWFnZT5lbmc8L2xhbmd1YWdlPjwvcmVjb3JkPjwvQ2l0ZT48Q2l0ZT48QXV0aG9yPlJl
cXVlbmE8L0F1dGhvcj48WWVhcj4yMDIwPC9ZZWFyPjxSZWNOdW0+MTUyPC9SZWNOdW0+PHJlY29y
ZD48cmVjLW51bWJlcj4xNTI8L3JlYy1udW1iZXI+PGZvcmVpZ24ta2V5cz48a2V5IGFwcD0iRU4i
IGRiLWlkPSIyMHBydnZmYWlzcHAwaWVhc2V3cHhmZjQweDJlZjI1OTBmZnQiIHRpbWVzdGFtcD0i
MTYyMTg2ODEwOCI+MTUyPC9rZXk+PC9mb3JlaWduLWtleXM+PHJlZi10eXBlIG5hbWU9IkpvdXJu
YWwgQXJ0aWNsZSI+MTc8L3JlZi10eXBlPjxjb250cmlidXRvcnM+PGF1dGhvcnM+PGF1dGhvcj5S
ZXF1ZW5hLCBNLjwvYXV0aG9yPjxhdXRob3I+T2xpdsOpLCBNLjwvYXV0aG9yPjxhdXRob3I+R2Fy
Y8OtYS1Ub3JuZWwsIMOBPC9hdXRob3I+PGF1dGhvcj5Sb2Ryw61ndWV6LVZpbGxhdG9ybywgTi48
L2F1dGhvcj48YXV0aG9yPkRlY2ssIE0uPC9hdXRob3I+PGF1dGhvcj5KdWVnYSwgSi48L2F1dGhv
cj48YXV0aG9yPkJvbmVkLCBTLjwvYXV0aG9yPjxhdXRob3I+TXVjaGFkYSwgTS48L2F1dGhvcj48
YXV0aG9yPlBpw7FhbmEsIEMuPC9hdXRob3I+PGF1dGhvcj5Db3Njb2p1ZWxhLCBQLjwvYXV0aG9y
PjxhdXRob3I+UGFnb2xhLCBKLjwvYXV0aG9yPjxhdXRob3I+Um9kcsOtZ3Vlei1MdW5hLCBELjwv
YXV0aG9yPjxhdXRob3I+SGVybsOhbmRleiwgRC48L2F1dGhvcj48YXV0aG9yPlJ1YmllcmEsIE0u
PC9hdXRob3I+PGF1dGhvcj5Nb2xpbmEsIEMuIEEuPC9hdXRob3I+PGF1dGhvcj5Ub21hc2VsbG8s
IEEuPC9hdXRob3I+PGF1dGhvcj5SaWJvLCBNLjwvYXV0aG9yPjwvYXV0aG9ycz48L2NvbnRyaWJ1
dG9ycz48YXV0aC1hZGRyZXNzPkZyb20gdGhlIFN0cm9rZSBVbml0LCBOZXVyb2xvZ3kgRGVwYXJ0
bWVudCAoTS4gUmVxdWVuYSwgTS5PLiwgQS5HLi1ULiwgTi5SLi1WLiwgTS5ELiwgSi5KLiwgUy5C
LiwgTS5NLiwgSi5QLiwgRC5SLi1MLiBNLiBSdWJpZXJhLCBDLkEuTS4sIE0uIFJpYm8pLCBWYWxs
IGQmYXBvcztIZWJyb24gVW5pdmVyc2l0eSBIb3NwaXRhbCwgQmFyY2Vsb25hLCBTcGFpbi4mI3hE
O0RlcGFydGFtZW50IGRlIE1lZGljaW5hLCBVbml2ZXJzaXRhdCBBdXTDs25vbWEgZGUgQmFyY2Vs
b25hLCBTcGFpbiAoTS4gUmVxdWVuYSwgTS5PLiwgQS5HLi1ULiwgSi5KLiwpLiYjeEQ7U3Ryb2tl
IFJlc2VhcmNoIEdyb3VwLCBWYWxsIGQmYXBvcztIZWJyb24gUmVzZWFyY2ggSW5zdGl0dXRlIChN
LiBSZXF1ZW5hLCBBLkcuLVQuLCBOLlIuLVYuLCBNLkQuLCBKLkouLCBTLkIuLCBNLk0uLCBKLlAu
LCBELlIuLUwuLCBNLiBSdWJpZXJhLCBDLkEuTS4sIE0uIFJpYm8pLiYjeEQ7RGVwYXJ0bWVudCBv
ZiBOZXVyb3JhZGlvbG9neSAoQy5QLiwgUC5DLiwgRC5ILiwgQS5ULiksIFZhbGwgZCZhcG9zO0hl
YnJvbiBVbml2ZXJzaXR5IEhvc3BpdGFsLCBCYXJjZWxvbmEsIFNwYWluLjwvYXV0aC1hZGRyZXNz
Pjx0aXRsZXM+PHRpdGxlPlRpbWUgTWF0dGVyczogQWRqdXN0ZWQgQW5hbHlzaXMgb2YgdGhlIElu
Zmx1ZW5jZSBvZiBEaXJlY3QgVHJhbnNmZXIgdG8gQW5naW9ncmFwaHktU3VpdGUgUHJvdG9jb2wg
aW4gRnVuY3Rpb25hbCBPdXRjb21lPC90aXRsZT48c2Vjb25kYXJ5LXRpdGxlPlN0cm9rZTwvc2Vj
b25kYXJ5LXRpdGxlPjwvdGl0bGVzPjxwZXJpb2RpY2FsPjxmdWxsLXRpdGxlPlN0cm9rZTwvZnVs
bC10aXRsZT48L3BlcmlvZGljYWw+PHBhZ2VzPjE3NjYtMTc3MTwvcGFnZXM+PHZvbHVtZT41MTwv
dm9sdW1lPjxudW1iZXI+NjwvbnVtYmVyPjxlZGl0aW9uPjIwMjAvMDUvMTI8L2VkaXRpb24+PGtl
eXdvcmRzPjxrZXl3b3JkPkFnZWQ8L2tleXdvcmQ+PGtleXdvcmQ+QWdlZCwgODAgYW5kIG92ZXI8
L2tleXdvcmQ+PGtleXdvcmQ+KkFuZ2lvZ3JhcGh5PC9rZXl3b3JkPjxrZXl3b3JkPipFbmRvdmFz
Y3VsYXIgUHJvY2VkdXJlczwva2V5d29yZD48a2V5d29yZD5GZW1hbGU8L2tleXdvcmQ+PGtleXdv
cmQ+SHVtYW5zPC9rZXl3b3JkPjxrZXl3b3JkPk1hbGU8L2tleXdvcmQ+PGtleXdvcmQ+TWlkZGxl
IEFnZWQ8L2tleXdvcmQ+PGtleXdvcmQ+KlBhdGllbnQgQWRtaXNzaW9uPC9rZXl3b3JkPjxrZXl3
b3JkPlJldHJvc3BlY3RpdmUgU3R1ZGllczwva2V5d29yZD48a2V5d29yZD5SaXNrIEZhY3RvcnM8
L2tleXdvcmQ+PGtleXdvcmQ+KlN0cm9rZS9kaWFnbm9zdGljIGltYWdpbmcvc3VyZ2VyeTwva2V5
d29yZD48a2V5d29yZD4qVGhyb21iZWN0b215PC9rZXl3b3JkPjxrZXl3b3JkPlRpbWUgRmFjdG9y
czwva2V5d29yZD48a2V5d29yZD4qVGltZS10by1UcmVhdG1lbnQ8L2tleXdvcmQ+PGtleXdvcmQ+
Kmhvc3BpdGFsPC9rZXl3b3JkPjxrZXl3b3JkPipyZXBlcmZ1c2lvbjwva2V5d29yZD48a2V5d29y
ZD4qc3RhbmRhcmQgb2YgY2FyZTwva2V5d29yZD48a2V5d29yZD4qdG9tb2dyYXBoeTwva2V5d29y
ZD48L2tleXdvcmRzPjxkYXRlcz48eWVhcj4yMDIwPC95ZWFyPjxwdWItZGF0ZXM+PGRhdGU+SnVu
PC9kYXRlPjwvcHViLWRhdGVzPjwvZGF0ZXM+PGlzYm4+MDAzOS0yNDk5PC9pc2JuPjxhY2Nlc3Np
b24tbnVtPjMyMzkwNTQ4PC9hY2Nlc3Npb24tbnVtPjx1cmxzPjwvdXJscz48ZWxlY3Ryb25pYy1y
ZXNvdXJjZS1udW0+MTAuMTE2MS9zdHJva2VhaGEuMTE5LjAyODU4NjwvZWxlY3Ryb25pYy1yZXNv
dXJjZS1udW0+PHJlbW90ZS1kYXRhYmFzZS1wcm92aWRlcj5OTE08L3JlbW90ZS1kYXRhYmFzZS1w
cm92aWRlcj48bGFuZ3VhZ2U+ZW5nPC9sYW5ndWFnZT48L3JlY29yZD48L0NpdGU+PENpdGU+PEF1
dGhvcj5KYWRoYXY8L0F1dGhvcj48WWVhcj4yMDE3PC9ZZWFyPjxSZWNOdW0+MTUzPC9SZWNOdW0+
PHJlY29yZD48cmVjLW51bWJlcj4xNTM8L3JlYy1udW1iZXI+PGZvcmVpZ24ta2V5cz48a2V5IGFw
cD0iRU4iIGRiLWlkPSI5ZXdlejBkZG0weGZyaWU5ZnQzNWVlemNhYXNldmZ4ZHJ0dzAiIHRpbWVz
dGFtcD0iMTU5ODg3OTgzMyI+MTUzPC9rZXk+PC9mb3JlaWduLWtleXM+PHJlZi10eXBlIG5hbWU9
IkpvdXJuYWwgQXJ0aWNsZSI+MTc8L3JlZi10eXBlPjxjb250cmlidXRvcnM+PGF1dGhvcnM+PGF1
dGhvcj5KYWRoYXYsIEEuIFAuPC9hdXRob3I+PGF1dGhvcj5LZW5tdWlyLCBDLiBMLjwvYXV0aG9y
PjxhdXRob3I+QWdoYWVicmFoaW0sIEEuPC9hdXRob3I+PGF1dGhvcj5MaW1heWUsIEsuPC9hdXRo
b3I+PGF1dGhvcj5XZWNoc2xlciwgTC4gUi48L2F1dGhvcj48YXV0aG9yPkhhbW1lciwgTS4gRC48
L2F1dGhvcj48YXV0aG9yPlN0YXJyLCBNLiBULjwvYXV0aG9yPjxhdXRob3I+TW9seW5lYXV4LCBC
LiBKLjwvYXV0aG9yPjxhdXRob3I+Um9jaGEsIE0uPC9hdXRob3I+PGF1dGhvcj5HdXlldHRlLCBG
LiBYLjwvYXV0aG9yPjxhdXRob3I+TWFydGluLUdpbGwsIEMuPC9hdXRob3I+PGF1dGhvcj5EdWNy
dWV0LCBBLiBGLjwvYXV0aG9yPjxhdXRob3I+R3Jvc3MsIEIuIEEuPC9hdXRob3I+PGF1dGhvcj5K
YW5rb3dpdHosIEIuIFQuPC9hdXRob3I+PGF1dGhvcj5Kb3ZpbiwgVC4gRy48L2F1dGhvcj48L2F1
dGhvcnM+PC9jb250cmlidXRvcnM+PGF1dGgtYWRkcmVzcz5ULkcuIEpvdmluLCBEZXBhcnRtZW50
IG9mIE5ldXJvbG9neSwgVW5pdmVyc2l0eSBvZiBQaXR0c2J1cmdoLCBTdHJva2UgSW5zdGl0dXRl
LCAyMDAgTG90aHJvcCBTdCwgUGl0dHNidXJnaCwgUEEsIFVuaXRlZCBTdGF0ZXM8L2F1dGgtYWRk
cmVzcz48dGl0bGVzPjx0aXRsZT5JbnRlcmZhY2lsaXR5IFRyYW5zZmVyIERpcmVjdGx5IHRvIHRo
ZSBOZXVyb2FuZ2lvZ3JhcGh5IFN1aXRlIGluIEFjdXRlIElzY2hlbWljIFN0cm9rZSBQYXRpZW50
cyBVbmRlcmdvaW5nIFRocm9tYmVjdG9teTwvdGl0bGU+PHNlY29uZGFyeS10aXRsZT5TdHJva2U8
L3NlY29uZGFyeS10aXRsZT48L3RpdGxlcz48cGVyaW9kaWNhbD48ZnVsbC10aXRsZT5TdHJva2U8
L2Z1bGwtdGl0bGU+PC9wZXJpb2RpY2FsPjxwYWdlcz4xODg0LTE4ODk8L3BhZ2VzPjx2b2x1bWU+
NDg8L3ZvbHVtZT48bnVtYmVyPjc8L251bWJlcj48a2V5d29yZHM+PGtleXdvcmQ+dGlzc3VlIHBs
YXNtaW5vZ2VuIGFjdGl2YXRvcjwva2V5d29yZD48a2V5d29yZD5hZ2VkPC9rZXl3b3JkPjxrZXl3
b3JkPmJyYWluIGFuZ2lvZ3JhcGh5PC9rZXl3b3JkPjxrZXl3b3JkPmJyYWluIGhlbW9ycmhhZ2U8
L2tleXdvcmQ+PGtleXdvcmQ+YnJhaW4gaW5mYXJjdGlvbiBzaXplPC9rZXl3b3JkPjxrZXl3b3Jk
PmJyYWluIGlzY2hlbWlhPC9rZXl3b3JkPjxrZXl3b3JkPmNhcm90aWQgYXJ0ZXJ5IG9ic3RydWN0
aW9uPC9rZXl3b3JkPjxrZXl3b3JkPmNvaG9ydCBhbmFseXNpczwva2V5d29yZD48a2V5d29yZD5j
b21wdXRlZCB0b21vZ3JhcGhpYyBhbmdpb2dyYXBoeTwva2V5d29yZD48a2V5d29yZD5jb25mZXJl
bmNlIHBhcGVyPC9rZXl3b3JkPjxrZXl3b3JkPmVtZXJnZW5jeSB3YXJkPC9rZXl3b3JkPjxrZXl3
b3JkPmdyb3VwcyBieSBhZ2U8L2tleXdvcmQ+PGtleXdvcmQ+aG9zcGl0YWwgYWRtaXNzaW9uPC9r
ZXl3b3JkPjxrZXl3b3JkPmh1bWFuPC9rZXl3b3JkPjxrZXl3b3JkPm1ham9yIGNsaW5pY2FsIHN0
dWR5PC9rZXl3b3JkPjxrZXl3b3JkPm1lY2hhbmljYWwgdGhyb21iZWN0b215PC9rZXl3b3JkPjxr
ZXl3b3JkPm1pZGRsZSBjZXJlYnJhbCBhcnRlcnkgb2NjbHVzaW9uPC9rZXl3b3JkPjxrZXl3b3Jk
Pk5hdGlvbmFsIEluc3RpdHV0ZXMgb2YgSGVhbHRoIFN0cm9rZSBTY2FsZTwva2V5d29yZD48a2V5
d29yZD5uZXVyb2ltYWdpbmc8L2tleXdvcmQ+PGtleXdvcmQ+b2NjbHVzaXZlIGNlcmVicm92YXNj
dWxhciBkaXNlYXNlPC9rZXl3b3JkPjxrZXl3b3JkPnBhdGllbnQgdHJhbnNwb3J0PC9rZXl3b3Jk
PjxrZXl3b3JkPnByaW9yaXR5IGpvdXJuYWw8L2tleXdvcmQ+PGtleXdvcmQ+cmVjYW5hbGl6YXRp
b248L2tleXdvcmQ+PGtleXdvcmQ+cmV0cm9zcGVjdGl2ZSBzdHVkeTwva2V5d29yZD48a2V5d29y
ZD52ZXJ0ZWJyb2Jhc2lsYXIgYXJ0ZXJ5IG9jY2x1c2lvbjwva2V5d29yZD48L2tleXdvcmRzPjxk
YXRlcz48eWVhcj4yMDE3PC95ZWFyPjwvZGF0ZXM+PGlzYm4+MTUyNC00NjI4JiN4RDswMDM5LTI0
OTk8L2lzYm4+PHdvcmstdHlwZT5Db25mZXJlbmNlIFBhcGVyPC93b3JrLXR5cGU+PHVybHM+PHJl
bGF0ZWQtdXJscz48dXJsPmh0dHBzOi8vd3d3LmVtYmFzZS5jb20vc2VhcmNoL3Jlc3VsdHM/c3Vi
YWN0aW9uPXZpZXdyZWNvcmQmYW1wO2lkPUw2MTYzOTkwNDkmYW1wO2Zyb209ZXhwb3J0PC91cmw+
PHVybD5odHRwOi8vZHguZG9pLm9yZy8xMC4xMTYxL1NUUk9LRUFIQS4xMTcuMDE2OTQ2PC91cmw+
PC9yZWxhdGVkLXVybHM+PC91cmxzPjxjdXN0b201PjI4NTM2MTc3PC9jdXN0b201PjxlbGVjdHJv
bmljLXJlc291cmNlLW51bT4xMC4xMTYxL1NUUk9LRUFIQS4xMTcuMDE2OTQ2PC9lbGVjdHJvbmlj
LXJlc291cmNlLW51bT48cmVtb3RlLWRhdGFiYXNlLW5hbWU+RW1iYXNlJiN4RDtNZWRsaW5lPC9y
ZW1vdGUtZGF0YWJhc2UtbmFtZT48bGFuZ3VhZ2U+RW5nbGlzaDwvbGFuZ3VhZ2U+PC9yZWNvcmQ+
PC9DaXRlPjxDaXRlPjxBdXRob3I+UmVxdWVuYTwvQXV0aG9yPjxZZWFyPjIwMjE8L1llYXI+PFJl
Y051bT42ODkwPC9SZWNOdW0+PHJlY29yZD48cmVjLW51bWJlcj42ODkwPC9yZWMtbnVtYmVyPjxm
b3JlaWduLWtleXM+PGtleSBhcHA9IkVOIiBkYi1pZD0iOWV3ZXowZGRtMHhmcmllOWZ0MzVlZXpj
YWFzZXZmeGRydHcwIiB0aW1lc3RhbXA9IjE2MzAxNTU3MzkiPjY4OTA8L2tleT48L2ZvcmVpZ24t
a2V5cz48cmVmLXR5cGUgbmFtZT0iSm91cm5hbCBBcnRpY2xlIj4xNzwvcmVmLXR5cGU+PGNvbnRy
aWJ1dG9ycz48YXV0aG9ycz48YXV0aG9yPlJlcXVlbmEsIE0uPC9hdXRob3I+PGF1dGhvcj5PbGl2
w6ktR2FkZWEsIE0uPC9hdXRob3I+PGF1dGhvcj5NdWNoYWRhLCBNLjwvYXV0aG9yPjxhdXRob3I+
SGVybsOhbmRleiwgRC48L2F1dGhvcj48YXV0aG9yPlJ1YmllcmEsIE0uPC9hdXRob3I+PGF1dGhv
cj5Cb25lZCwgUy48L2F1dGhvcj48YXV0aG9yPlBpw7FhbmEsIEMuPC9hdXRob3I+PGF1dGhvcj5E
ZWNrLCBNLjwvYXV0aG9yPjxhdXRob3I+R2FyY8OtYS1Ub3JuZWwsIMOBPC9hdXRob3I+PGF1dGhv
cj5Ew61hei1TaWx2YSwgSC48L2F1dGhvcj48YXV0aG9yPlJvZHJpZ3Vlei1WaWxsYXRvcm8sIE4u
PC9hdXRob3I+PGF1dGhvcj5KdWVnYSwgSi48L2F1dGhvcj48YXV0aG9yPlJvZHJpZ3Vlei1MdW5h
LCBELjwvYXV0aG9yPjxhdXRob3I+UGFnb2xhLCBKLjwvYXV0aG9yPjxhdXRob3I+TW9saW5hLCBD
LjwvYXV0aG9yPjxhdXRob3I+VG9tYXNlbGxvLCBBLjwvYXV0aG9yPjxhdXRob3I+UmlibywgTS48
L2F1dGhvcj48L2F1dGhvcnM+PC9jb250cmlidXRvcnM+PGF1dGgtYWRkcmVzcz5Vbml0YXQgZCZh
cG9zO0ljdHVzLCBIb3NwaXRhbCBVbml2ZXJzaXRhcmkgVmFsbCBkJmFwb3M7SGVicm9uLCBCYXJj
ZWxvbmEsIFNwYWluLiYjeEQ7R3J1cCBkZSBSZWNlcmNhIGVuIEljdHVzLCBWYWxsIGQmYXBvcztI
ZWJyb24gSW5zaXR1dCBkZSBSZWNlcmNhLCBCYXJjZWxvbmEsIFNwYWluLiYjeEQ7TmV1cm9ycmFk
aW9sb2dpYSBJbnRlcnZlbmNpb25pc3RhLCBIb3NwaXRhbCBVbml2ZXJzaXRhcmkgVmFsbCBkJmFw
b3M7SGVicm9uLCBCYXJjZWxvbmEsIFNwYWluLjwvYXV0aC1hZGRyZXNzPjx0aXRsZXM+PHRpdGxl
PkRpcmVjdCB0byBBbmdpb2dyYXBoeSBTdWl0ZSBXaXRob3V0IFN0b3BwaW5nIGZvciBDb21wdXRl
ZCBUb21vZ3JhcGh5IEltYWdpbmcgZm9yIFBhdGllbnRzIFdpdGggQWN1dGUgU3Ryb2tlOiBBIFJh
bmRvbWl6ZWQgQ2xpbmljYWwgVHJpYWw8L3RpdGxlPjxzZWNvbmRhcnktdGl0bGU+SkFNQSBOZXVy
b2w8L3NlY29uZGFyeS10aXRsZT48L3RpdGxlcz48cGVyaW9kaWNhbD48ZnVsbC10aXRsZT5KQU1B
IE5ldXJvbDwvZnVsbC10aXRsZT48L3BlcmlvZGljYWw+PGVkaXRpb24+MjAyMS8wOC8wMzwvZWRp
dGlvbj48ZGF0ZXM+PHllYXI+MjAyMTwveWVhcj48cHViLWRhdGVzPjxkYXRlPkF1ZyAyPC9kYXRl
PjwvcHViLWRhdGVzPjwvZGF0ZXM+PGlzYm4+MjE2OC02MTQ5IChQcmludCkmI3hEOzIxNjgtNjE0
OTwvaXNibj48YWNjZXNzaW9uLW51bT4zNDMzODc0MjwvYWNjZXNzaW9uLW51bT48dXJscz48L3Vy
bHM+PGN1c3RvbTI+UE1DODMyOTc5MCBBbmFjb25kYSBCaW9tZWQsIEJhbHQsIE1lZHRyb25pYywg
UGVyZmxvdywgYW5kIFN0cnlrZXIgb3V0c2lkZSB0aGUgc3VibWl0dGVkIHdvcmsuIERyIFJpYm8g
cmVwb3J0ZWQgcmVjZWl2aW5nIHBlcnNvbmFsIGZlZXMgZnJvbSBBbmFjb25kYSBCaW9tZWQsIEFw
dGFUYXJnZXRzLCBDZXJlbm92dXMsIEpvaG5zb24gJmFtcDsgSm9obnNvbiwgTWVkdHJvbmljLCBN
ZXRoaW5rcywgUGhpbGlwcywgU2Fub2ZpLCBTdHJ5a2VyLCBhbmQgUmFwaWQgQUkgb3V0c2lkZSB0
aGUgc3VibWl0dGVkIHdvcmsuIE5vIG90aGVyIGRpc2Nsb3N1cmVzIHdlcmUgcmVwb3J0ZWQuPC9j
dXN0b20yPjxlbGVjdHJvbmljLXJlc291cmNlLW51bT4xMC4xMDAxL2phbWFuZXVyb2wuMjAyMS4y
Mzg1PC9lbGVjdHJvbmljLXJlc291cmNlLW51bT48cmVtb3RlLWRhdGFiYXNlLXByb3ZpZGVyPk5M
TTwvcmVtb3RlLWRhdGFiYXNlLXByb3ZpZGVyPjxsYW5ndWFnZT5lbmc8L2xhbmd1YWdlPjwvcmVj
b3JkPjwvQ2l0ZT48L0VuZE5vdGU+AG==
</w:fldData>
              </w:fldChar>
            </w:r>
            <w:r w:rsidR="00DB18E3">
              <w:rPr>
                <w:szCs w:val="22"/>
              </w:rPr>
              <w:instrText xml:space="preserve"> ADDIN EN.CITE.DATA </w:instrText>
            </w:r>
            <w:r w:rsidR="00DB18E3">
              <w:rPr>
                <w:szCs w:val="22"/>
              </w:rPr>
            </w:r>
            <w:r w:rsidR="00DB18E3">
              <w:rPr>
                <w:szCs w:val="22"/>
              </w:rPr>
              <w:fldChar w:fldCharType="end"/>
            </w:r>
            <w:r w:rsidR="00597444" w:rsidRPr="0000490D">
              <w:rPr>
                <w:szCs w:val="22"/>
              </w:rPr>
            </w:r>
            <w:r w:rsidR="00597444" w:rsidRPr="0000490D">
              <w:rPr>
                <w:szCs w:val="22"/>
              </w:rPr>
              <w:fldChar w:fldCharType="separate"/>
            </w:r>
            <w:r w:rsidR="00DB18E3" w:rsidRPr="00DB18E3">
              <w:rPr>
                <w:noProof/>
                <w:szCs w:val="22"/>
                <w:vertAlign w:val="superscript"/>
              </w:rPr>
              <w:t>11-14</w:t>
            </w:r>
            <w:r w:rsidR="00597444" w:rsidRPr="0000490D">
              <w:rPr>
                <w:szCs w:val="22"/>
              </w:rPr>
              <w:fldChar w:fldCharType="end"/>
            </w:r>
            <w:r w:rsidR="004F6076" w:rsidRPr="0000490D">
              <w:rPr>
                <w:szCs w:val="22"/>
              </w:rPr>
              <w:t xml:space="preserve"> This workflow is mainly suitable for suspected stroke patients with disabling symptoms (National Institute of Health Stroke Scale (NIHSS) ≥ 7), since in this patient population the likelihood of a treatable LVO is substantially higher compared to patients with lower NIHSS scores.</w:t>
            </w:r>
            <w:r w:rsidR="00E84FE6" w:rsidRPr="0000490D">
              <w:rPr>
                <w:szCs w:val="22"/>
              </w:rPr>
              <w:fldChar w:fldCharType="begin">
                <w:fldData xml:space="preserve">PEVuZE5vdGU+PENpdGU+PEF1dGhvcj5IZWxkbmVyPC9BdXRob3I+PFllYXI+MjAxNjwvWWVhcj48
UmVjTnVtPjE2ODwvUmVjTnVtPjxEaXNwbGF5VGV4dD48c3R5bGUgZmFjZT0ic3VwZXJzY3JpcHQi
PjE1LCAxNjwvc3R5bGU+PC9EaXNwbGF5VGV4dD48cmVjb3JkPjxyZWMtbnVtYmVyPjE2ODwvcmVj
LW51bWJlcj48Zm9yZWlnbi1rZXlzPjxrZXkgYXBwPSJFTiIgZGItaWQ9IjIwcHJ2dmZhaXNwcDBp
ZWFzZXdweGZmNDB4MmVmMjU5MGZmdCIgdGltZXN0YW1wPSIxNjIyNTM4MzUzIj4xNjg8L2tleT48
L2ZvcmVpZ24ta2V5cz48cmVmLXR5cGUgbmFtZT0iSm91cm5hbCBBcnRpY2xlIj4xNzwvcmVmLXR5
cGU+PGNvbnRyaWJ1dG9ycz48YXV0aG9ycz48YXV0aG9yPkhlbGRuZXIsIE0uIFIuPC9hdXRob3I+
PGF1dGhvcj5Ic2llaCwgSy48L2F1dGhvcj48YXV0aG9yPkJyb2VnLU1vcnZheSwgQS48L2F1dGhv
cj48YXV0aG9yPk1vcmRhc2luaSwgUC48L2F1dGhvcj48YXV0aG9yPkLDvGhsbWFubiwgTS48L2F1
dGhvcj48YXV0aG9yPkp1bmcsIFMuPC9hdXRob3I+PGF1dGhvcj5Bcm5vbGQsIE0uPC9hdXRob3I+
PGF1dGhvcj5NYXR0bGUsIEguIFAuPC9hdXRob3I+PGF1dGhvcj5HcmFsbGEsIEouPC9hdXRob3I+
PGF1dGhvcj5GaXNjaGVyLCBVLjwvYXV0aG9yPjwvYXV0aG9ycz48L2NvbnRyaWJ1dG9ycz48YXV0
aC1hZGRyZXNzPkRlcGFydG1lbnQgb2YgTmV1cm9sb2d5LCBJbnNlbHNwaXRhbCwgVW5pdmVyc2l0
eSBvZiBCZXJuLCBGcmVpYnVyZ3N0cmFzc2UgMTAsIDMwMTAsIEJlcm4sIFN3aXR6ZXJsYW5kLiYj
eEQ7SW5zdGl0dXRlIG9mIERpYWdub3N0aWMgYW5kIEludGVydmVudGlvbmFsIE5ldXJvcmFkaW9s
b2d5LCBJbnNlbHNwaXRhbCwgVW5pdmVyc2l0eSBvZiBCZXJuLCBGcmVpYnVyZ3N0cmFzc2UgMTAs
IDMwMTAgQmVybiwgU3dpdHplcmxhbmQuJiN4RDtEZXBhcnRtZW50IG9mIE5ldXJvbG9neSwgSW5z
ZWxzcGl0YWwsIFVuaXZlcnNpdHkgb2YgQmVybiwgRnJlaWJ1cmdzdHJhc3NlIDEwLCAzMDEwLCBC
ZXJuLCBTd2l0emVybGFuZC4gdXJzLmZpc2NoZXJAaW5zZWwuY2guPC9hdXRoLWFkZHJlc3M+PHRp
dGxlcz48dGl0bGU+Q2xpbmljYWwgcHJlZGljdGlvbiBvZiBsYXJnZSB2ZXNzZWwgb2NjbHVzaW9u
IGluIGFudGVyaW9yIGNpcmN1bGF0aW9uIHN0cm9rZTogbWlzc2lvbiBpbXBvc3NpYmxlPzwvdGl0
bGU+PHNlY29uZGFyeS10aXRsZT5KIE5ldXJvbDwvc2Vjb25kYXJ5LXRpdGxlPjwvdGl0bGVzPjxw
ZXJpb2RpY2FsPjxmdWxsLXRpdGxlPkogTmV1cm9sPC9mdWxsLXRpdGxlPjwvcGVyaW9kaWNhbD48
cGFnZXM+MTYzMy00MDwvcGFnZXM+PHZvbHVtZT4yNjM8L3ZvbHVtZT48bnVtYmVyPjg8L251bWJl
cj48ZWRpdGlvbj4yMDE2LzA2LzA5PC9lZGl0aW9uPjxrZXl3b3Jkcz48a2V5d29yZD5BZ2VkPC9r
ZXl3b3JkPjxrZXl3b3JkPkFnZWQsIDgwIGFuZCBvdmVyPC9rZXl3b3JkPjxrZXl3b3JkPkFuZ2lv
Z3JhcGh5PC9rZXl3b3JkPjxrZXl3b3JkPkNlcmVicm92YXNjdWxhciBEaXNvcmRlcnMvKmRpYWdu
b3Npcy8qZXRpb2xvZ3k8L2tleXdvcmQ+PGtleXdvcmQ+RmVtYWxlPC9rZXl3b3JkPjxrZXl3b3Jk
Pkh1bWFuczwva2V5d29yZD48a2V5d29yZD5NYWxlPC9rZXl3b3JkPjxrZXl3b3JkPk1pZGRsZSBB
Z2VkPC9rZXl3b3JkPjxrZXl3b3JkPk5hdGlvbmFsIEluc3RpdHV0ZXMgb2YgSGVhbHRoIChVLlMu
KS9zdGFuZGFyZHM8L2tleXdvcmQ+PGtleXdvcmQ+UHJlZGljdGl2ZSBWYWx1ZSBvZiBUZXN0czwv
a2V5d29yZD48a2V5d29yZD5ST0MgQ3VydmU8L2tleXdvcmQ+PGtleXdvcmQ+UmVwcm9kdWNpYmls
aXR5IG9mIFJlc3VsdHM8L2tleXdvcmQ+PGtleXdvcmQ+U2V2ZXJpdHkgb2YgSWxsbmVzcyBJbmRl
eDwva2V5d29yZD48a2V5d29yZD5TdHJva2UvKmNvbXBsaWNhdGlvbnMvZGlhZ25vc2lzPC9rZXl3
b3JkPjxrZXl3b3JkPlVuaXRlZCBTdGF0ZXM8L2tleXdvcmQ+PGtleXdvcmQ+QWN1dGUgaXNjaGVt
aWMgc3Ryb2tlPC9rZXl3b3JkPjxrZXl3b3JkPkN0PC9rZXl3b3JkPjxrZXl3b3JkPkNsaW5pY2Fs
IG5ldXJvbG9naWNhbCBleGFtaW5hdGlvbjwva2V5d29yZD48a2V5d29yZD5Ncmk8L2tleXdvcmQ+
PGtleXdvcmQ+U3Ryb2tlIG1hbmFnZW1lbnQ8L2tleXdvcmQ+PGtleXdvcmQ+VHJpYWdlPC9rZXl3
b3JkPjwva2V5d29yZHM+PGRhdGVzPjx5ZWFyPjIwMTY8L3llYXI+PHB1Yi1kYXRlcz48ZGF0ZT5B
dWc8L2RhdGU+PC9wdWItZGF0ZXM+PC9kYXRlcz48aXNibj4wMzQwLTUzNTQ8L2lzYm4+PGFjY2Vz
c2lvbi1udW0+MjcyNzI5MDc8L2FjY2Vzc2lvbi1udW0+PHVybHM+PC91cmxzPjxlbGVjdHJvbmlj
LXJlc291cmNlLW51bT4xMC4xMDA3L3MwMDQxNS0wMTYtODE4MC02PC9lbGVjdHJvbmljLXJlc291
cmNlLW51bT48cmVtb3RlLWRhdGFiYXNlLXByb3ZpZGVyPk5MTTwvcmVtb3RlLWRhdGFiYXNlLXBy
b3ZpZGVyPjxsYW5ndWFnZT5lbmc8L2xhbmd1YWdlPjwvcmVjb3JkPjwvQ2l0ZT48Q2l0ZT48QXV0
aG9yPkR1dmVrb3Q8L0F1dGhvcj48WWVhcj4yMDIxPC9ZZWFyPjxSZWNOdW0+MTU3PC9SZWNOdW0+
PHJlY29yZD48cmVjLW51bWJlcj4xNTc8L3JlYy1udW1iZXI+PGZvcmVpZ24ta2V5cz48a2V5IGFw
cD0iRU4iIGRiLWlkPSIyMHBydnZmYWlzcHAwaWVhc2V3cHhmZjQweDJlZjI1OTBmZnQiIHRpbWVz
dGFtcD0iMTYyMTg3Mjk3MSI+MTU3PC9rZXk+PC9mb3JlaWduLWtleXM+PHJlZi10eXBlIG5hbWU9
IkpvdXJuYWwgQXJ0aWNsZSI+MTc8L3JlZi10eXBlPjxjb250cmlidXRvcnM+PGF1dGhvcnM+PGF1
dGhvcj5EdXZla290LCBNYXJ0aWpuZSBILiBDLjwvYXV0aG9yPjxhdXRob3I+VmVuZW1hLCBFc21l
ZTwvYXV0aG9yPjxhdXRob3I+Um96ZW1hbiwgQW5vdWsgRC48L2F1dGhvcj48YXV0aG9yPk1vdWRy
b3VzLCBXYWxpZDwvYXV0aG9yPjxhdXRob3I+VmVybWVpaiwgRnLDqWTDqXJpcXVlIEguPC9hdXRo
b3I+PGF1dGhvcj5CaWVrYXJ0LCBNYXJpbGVlbjwvYXV0aG9yPjxhdXRob3I+TGluZ3NtYSwgSGVz
dGVyIEYuPC9hdXRob3I+PGF1dGhvcj5NYWFzbGFuZCwgTGlzZXR0ZTwvYXV0aG9yPjxhdXRob3I+
V2lqbmhvdWQsIEFubmVtYXJpZSBELjwvYXV0aG9yPjxhdXRob3I+TXVsZGVyLCBMYXVzIEouIE0u
IE0uPC9hdXRob3I+PGF1dGhvcj5BbGJsYXMsIEtlZXMgQy4gTC48L2F1dGhvcj48YXV0aG9yPnZh
biBFaWprZWxlbmJ1cmcsIFJvZWxhbmQgUC4gSi48L2F1dGhvcj48YXV0aG9yPkJ1aWpjaywgQmlh
bmNhIEkuPC9hdXRob3I+PGF1dGhvcj5CYWtrZXIsIEplYW5uZXR0ZTwvYXV0aG9yPjxhdXRob3I+
UGxhaXNpZXIsIEFhcm5vdXQgUy48L2F1dGhvcj48YXV0aG9yPkhlbnNlbiwgSmFuLUhlaW48L2F1
dGhvcj48YXV0aG9yPkx5Y2tsYW1hIMOgIE5pamVob2x0LCBHZWVydCBKLjwvYXV0aG9yPjxhdXRo
b3I+dmFuIERvb3JtYWFsLCBQaWV0ZXIgSmFuPC9hdXRob3I+PGF1dGhvcj52YW4gRXMsIEFkcmlh
YW4gQy4gRy4gTS48L2F1dGhvcj48YXV0aG9yPnZhbiBkZXIgTHVndCwgQWFkPC9hdXRob3I+PGF1
dGhvcj5LZXJraG9mZiwgSGVuazwvYXV0aG9yPjxhdXRob3I+RGlwcGVsLCBEaWVkZXJpayBXLiBK
LjwvYXV0aG9yPjxhdXRob3I+Um9vemVuYmVlaywgQm9iPC9hdXRob3I+PGF1dGhvcj5EaXBwZWws
IERpZWRlcmlrIFcuIEouPC9hdXRob3I+PGF1dGhvcj5Sb296ZW5iZWVrLCBCb2I8L2F1dGhvcj48
YXV0aG9yPktlcmtob2ZmLCBIZW5rPC9hdXRob3I+PGF1dGhvcj5MaW5nc21hLCBIZXN0ZXIgRi48
L2F1dGhvcj48YXV0aG9yPnZhbiBkZXIgTHVndCwgQWFkPC9hdXRob3I+PGF1dGhvcj52YW4gRXMs
IEFkcmlhYW4gQy4gRy4gTS48L2F1dGhvcj48YXV0aG9yPlJvemVtYW4sIEFub3VrIEQuPC9hdXRo
b3I+PGF1dGhvcj5Nb3Vkcm91cywgV2FsaWQ8L2F1dGhvcj48YXV0aG9yPlZlcm1laWosIEZyw6lk
w6lyaXF1ZSBILjwvYXV0aG9yPjxhdXRob3I+VmVuZW1hLCBFc21lZTwvYXV0aG9yPjxhdXRob3I+
RHV2ZWtvdCwgTWFydGlqbmUgSC4gQy48L2F1dGhvcj48YXV0aG9yPkFsYmxhcywgS2VlcyBDLiBM
LjwvYXV0aG9yPjxhdXRob3I+TXVsZGVyLCBMYXVzIEouIE0uIE0uPC9hdXRob3I+PGF1dGhvcj5X
aWpuaG91ZCwgQW5uZW1hcmllIEQuPC9hdXRob3I+PGF1dGhvcj5NYWFzbGFuZCwgTGlzZXR0ZTwv
YXV0aG9yPjxhdXRob3I+dmFuIEVpamtlbGVuYnVyZywgUm9lbGFuZCBQLiBKLjwvYXV0aG9yPjxh
dXRob3I+Qmlla2FydCwgTWFyaWxlZW48L2F1dGhvcj48YXV0aG9yPldpbGxlYm9lciwgTWVyZWwg
TC48L2F1dGhvcj48YXV0aG9yPkJ1aWpjaywgQmlhbmNhPC9hdXRob3I+PGF1dGhvcj52YW4gRG9v
cm1hYWwsIFBpZXRlciBKYW48L2F1dGhvcj48YXV0aG9yPkJha2tlciwgSmVhbm5ldHRlPC9hdXRo
b3I+PGF1dGhvcj5IZW5zZW4sIEphbi1IZWluPC9hdXRob3I+PGF1dGhvcj5QbGFpc2llciwgQWFy
bm91dDwvYXV0aG9yPjxhdXRob3I+THlja2xhbWEgw6AgTmlqZWhvbHQsIEdlZXJ0PC9hdXRob3I+
PGF1dGhvcj5Ib2VrLCBBbWJlcjwvYXV0aG9yPjxhdXRob3I+T3NrYW0sIEVyaWNrPC9hdXRob3I+
PGF1dGhvcj52YW4gZGVyIFpvbiwgTWFuZHkgTS4gQS48L2F1dGhvcj48YXV0aG9yPlp3ZXRzLCBF
Z29uIEQuPC9hdXRob3I+PGF1dGhvcj5LdWlwZXIsIEphbiBXaWxsZW08L2F1dGhvcj48YXV0aG9y
PnZhbiBNb2xsLCBCcnVubyBKLiBNLjwvYXV0aG9yPjxhdXRob3I+V291ZGVuYmVyZywgTWlyamFt
PC9hdXRob3I+PGF1dGhvcj5kZSBMZWV1dywgQXJub3VkIE0uPC9hdXRob3I+PGF1dGhvcj5Ob29y
ZGFtLVJlaWptLCBBbmphPC9hdXRob3I+PGF1dGhvcj5CZXZlbGFuZGVyLCBUaW1vPC9hdXRob3I+
PGF1dGhvcj5DaGFsb3MsIFZpY2t5PC9hdXRob3I+PGF1dGhvcj5XaWVnZXJzLCBFdmVsaW5lIEou
IEEuPC9hdXRob3I+PGF1dGhvcj5Xb2xmZiwgTGVubmFyZDwvYXV0aG9yPjxhdXRob3I+dmFuIEth
bGtlcmVuLCBEZW5uaXMgQy48L2F1dGhvcj48YXV0aG9yPnZhbiBkZW4gQmlnZ2VsYWFyLCBKb2No
ZW08L2F1dGhvcj48L2F1dGhvcnM+PC9jb250cmlidXRvcnM+PHRpdGxlcz48dGl0bGU+Q29tcGFy
aXNvbiBvZiBlaWdodCBwcmVob3NwaXRhbCBzdHJva2Ugc2NhbGVzIHRvIGRldGVjdCBpbnRyYWNy
YW5pYWwgbGFyZ2UtdmVzc2VsIG9jY2x1c2lvbiBpbiBzdXNwZWN0ZWQgc3Ryb2tlIChQUkVTVE8p
OiBhIHByb3NwZWN0aXZlIG9ic2VydmF0aW9uYWwgc3R1ZHk8L3RpdGxlPjxzZWNvbmRhcnktdGl0
bGU+VGhlIExhbmNldCBOZXVyb2xvZ3k8L3NlY29uZGFyeS10aXRsZT48L3RpdGxlcz48cGVyaW9k
aWNhbD48ZnVsbC10aXRsZT5UaGUgTGFuY2V0IE5ldXJvbG9neTwvZnVsbC10aXRsZT48L3Blcmlv
ZGljYWw+PHBhZ2VzPjIxMy0yMjE8L3BhZ2VzPjx2b2x1bWU+MjA8L3ZvbHVtZT48bnVtYmVyPjM8
L251bWJlcj48ZGF0ZXM+PHllYXI+MjAyMTwveWVhcj48L2RhdGVzPjxwdWJsaXNoZXI+RWxzZXZp
ZXI8L3B1Ymxpc2hlcj48aXNibj4xNDc0LTQ0MjI8L2lzYm4+PHVybHM+PHJlbGF0ZWQtdXJscz48
dXJsPmh0dHBzOi8vZG9pLm9yZy8xMC4xMDE2L1MxNDc0LTQ0MjIoMjApMzA0MzktNzwvdXJsPjwv
cmVsYXRlZC11cmxzPjwvdXJscz48ZWxlY3Ryb25pYy1yZXNvdXJjZS1udW0+MTAuMTAxNi9TMTQ3
NC00NDIyKDIwKTMwNDM5LTc8L2VsZWN0cm9uaWMtcmVzb3VyY2UtbnVtPjxhY2Nlc3MtZGF0ZT4y
MDIxLzA1LzI0PC9hY2Nlc3MtZGF0ZT48L3JlY29yZD48L0NpdGU+PC9FbmROb3RlPgB=
</w:fldData>
              </w:fldChar>
            </w:r>
            <w:r w:rsidR="00DB18E3">
              <w:rPr>
                <w:szCs w:val="22"/>
              </w:rPr>
              <w:instrText xml:space="preserve"> ADDIN EN.CITE </w:instrText>
            </w:r>
            <w:r w:rsidR="00DB18E3">
              <w:rPr>
                <w:szCs w:val="22"/>
              </w:rPr>
              <w:fldChar w:fldCharType="begin">
                <w:fldData xml:space="preserve">PEVuZE5vdGU+PENpdGU+PEF1dGhvcj5IZWxkbmVyPC9BdXRob3I+PFllYXI+MjAxNjwvWWVhcj48
UmVjTnVtPjE2ODwvUmVjTnVtPjxEaXNwbGF5VGV4dD48c3R5bGUgZmFjZT0ic3VwZXJzY3JpcHQi
PjE1LCAxNjwvc3R5bGU+PC9EaXNwbGF5VGV4dD48cmVjb3JkPjxyZWMtbnVtYmVyPjE2ODwvcmVj
LW51bWJlcj48Zm9yZWlnbi1rZXlzPjxrZXkgYXBwPSJFTiIgZGItaWQ9IjIwcHJ2dmZhaXNwcDBp
ZWFzZXdweGZmNDB4MmVmMjU5MGZmdCIgdGltZXN0YW1wPSIxNjIyNTM4MzUzIj4xNjg8L2tleT48
L2ZvcmVpZ24ta2V5cz48cmVmLXR5cGUgbmFtZT0iSm91cm5hbCBBcnRpY2xlIj4xNzwvcmVmLXR5
cGU+PGNvbnRyaWJ1dG9ycz48YXV0aG9ycz48YXV0aG9yPkhlbGRuZXIsIE0uIFIuPC9hdXRob3I+
PGF1dGhvcj5Ic2llaCwgSy48L2F1dGhvcj48YXV0aG9yPkJyb2VnLU1vcnZheSwgQS48L2F1dGhv
cj48YXV0aG9yPk1vcmRhc2luaSwgUC48L2F1dGhvcj48YXV0aG9yPkLDvGhsbWFubiwgTS48L2F1
dGhvcj48YXV0aG9yPkp1bmcsIFMuPC9hdXRob3I+PGF1dGhvcj5Bcm5vbGQsIE0uPC9hdXRob3I+
PGF1dGhvcj5NYXR0bGUsIEguIFAuPC9hdXRob3I+PGF1dGhvcj5HcmFsbGEsIEouPC9hdXRob3I+
PGF1dGhvcj5GaXNjaGVyLCBVLjwvYXV0aG9yPjwvYXV0aG9ycz48L2NvbnRyaWJ1dG9ycz48YXV0
aC1hZGRyZXNzPkRlcGFydG1lbnQgb2YgTmV1cm9sb2d5LCBJbnNlbHNwaXRhbCwgVW5pdmVyc2l0
eSBvZiBCZXJuLCBGcmVpYnVyZ3N0cmFzc2UgMTAsIDMwMTAsIEJlcm4sIFN3aXR6ZXJsYW5kLiYj
eEQ7SW5zdGl0dXRlIG9mIERpYWdub3N0aWMgYW5kIEludGVydmVudGlvbmFsIE5ldXJvcmFkaW9s
b2d5LCBJbnNlbHNwaXRhbCwgVW5pdmVyc2l0eSBvZiBCZXJuLCBGcmVpYnVyZ3N0cmFzc2UgMTAs
IDMwMTAgQmVybiwgU3dpdHplcmxhbmQuJiN4RDtEZXBhcnRtZW50IG9mIE5ldXJvbG9neSwgSW5z
ZWxzcGl0YWwsIFVuaXZlcnNpdHkgb2YgQmVybiwgRnJlaWJ1cmdzdHJhc3NlIDEwLCAzMDEwLCBC
ZXJuLCBTd2l0emVybGFuZC4gdXJzLmZpc2NoZXJAaW5zZWwuY2guPC9hdXRoLWFkZHJlc3M+PHRp
dGxlcz48dGl0bGU+Q2xpbmljYWwgcHJlZGljdGlvbiBvZiBsYXJnZSB2ZXNzZWwgb2NjbHVzaW9u
IGluIGFudGVyaW9yIGNpcmN1bGF0aW9uIHN0cm9rZTogbWlzc2lvbiBpbXBvc3NpYmxlPzwvdGl0
bGU+PHNlY29uZGFyeS10aXRsZT5KIE5ldXJvbDwvc2Vjb25kYXJ5LXRpdGxlPjwvdGl0bGVzPjxw
ZXJpb2RpY2FsPjxmdWxsLXRpdGxlPkogTmV1cm9sPC9mdWxsLXRpdGxlPjwvcGVyaW9kaWNhbD48
cGFnZXM+MTYzMy00MDwvcGFnZXM+PHZvbHVtZT4yNjM8L3ZvbHVtZT48bnVtYmVyPjg8L251bWJl
cj48ZWRpdGlvbj4yMDE2LzA2LzA5PC9lZGl0aW9uPjxrZXl3b3Jkcz48a2V5d29yZD5BZ2VkPC9r
ZXl3b3JkPjxrZXl3b3JkPkFnZWQsIDgwIGFuZCBvdmVyPC9rZXl3b3JkPjxrZXl3b3JkPkFuZ2lv
Z3JhcGh5PC9rZXl3b3JkPjxrZXl3b3JkPkNlcmVicm92YXNjdWxhciBEaXNvcmRlcnMvKmRpYWdu
b3Npcy8qZXRpb2xvZ3k8L2tleXdvcmQ+PGtleXdvcmQ+RmVtYWxlPC9rZXl3b3JkPjxrZXl3b3Jk
Pkh1bWFuczwva2V5d29yZD48a2V5d29yZD5NYWxlPC9rZXl3b3JkPjxrZXl3b3JkPk1pZGRsZSBB
Z2VkPC9rZXl3b3JkPjxrZXl3b3JkPk5hdGlvbmFsIEluc3RpdHV0ZXMgb2YgSGVhbHRoIChVLlMu
KS9zdGFuZGFyZHM8L2tleXdvcmQ+PGtleXdvcmQ+UHJlZGljdGl2ZSBWYWx1ZSBvZiBUZXN0czwv
a2V5d29yZD48a2V5d29yZD5ST0MgQ3VydmU8L2tleXdvcmQ+PGtleXdvcmQ+UmVwcm9kdWNpYmls
aXR5IG9mIFJlc3VsdHM8L2tleXdvcmQ+PGtleXdvcmQ+U2V2ZXJpdHkgb2YgSWxsbmVzcyBJbmRl
eDwva2V5d29yZD48a2V5d29yZD5TdHJva2UvKmNvbXBsaWNhdGlvbnMvZGlhZ25vc2lzPC9rZXl3
b3JkPjxrZXl3b3JkPlVuaXRlZCBTdGF0ZXM8L2tleXdvcmQ+PGtleXdvcmQ+QWN1dGUgaXNjaGVt
aWMgc3Ryb2tlPC9rZXl3b3JkPjxrZXl3b3JkPkN0PC9rZXl3b3JkPjxrZXl3b3JkPkNsaW5pY2Fs
IG5ldXJvbG9naWNhbCBleGFtaW5hdGlvbjwva2V5d29yZD48a2V5d29yZD5Ncmk8L2tleXdvcmQ+
PGtleXdvcmQ+U3Ryb2tlIG1hbmFnZW1lbnQ8L2tleXdvcmQ+PGtleXdvcmQ+VHJpYWdlPC9rZXl3
b3JkPjwva2V5d29yZHM+PGRhdGVzPjx5ZWFyPjIwMTY8L3llYXI+PHB1Yi1kYXRlcz48ZGF0ZT5B
dWc8L2RhdGU+PC9wdWItZGF0ZXM+PC9kYXRlcz48aXNibj4wMzQwLTUzNTQ8L2lzYm4+PGFjY2Vz
c2lvbi1udW0+MjcyNzI5MDc8L2FjY2Vzc2lvbi1udW0+PHVybHM+PC91cmxzPjxlbGVjdHJvbmlj
LXJlc291cmNlLW51bT4xMC4xMDA3L3MwMDQxNS0wMTYtODE4MC02PC9lbGVjdHJvbmljLXJlc291
cmNlLW51bT48cmVtb3RlLWRhdGFiYXNlLXByb3ZpZGVyPk5MTTwvcmVtb3RlLWRhdGFiYXNlLXBy
b3ZpZGVyPjxsYW5ndWFnZT5lbmc8L2xhbmd1YWdlPjwvcmVjb3JkPjwvQ2l0ZT48Q2l0ZT48QXV0
aG9yPkR1dmVrb3Q8L0F1dGhvcj48WWVhcj4yMDIxPC9ZZWFyPjxSZWNOdW0+MTU3PC9SZWNOdW0+
PHJlY29yZD48cmVjLW51bWJlcj4xNTc8L3JlYy1udW1iZXI+PGZvcmVpZ24ta2V5cz48a2V5IGFw
cD0iRU4iIGRiLWlkPSIyMHBydnZmYWlzcHAwaWVhc2V3cHhmZjQweDJlZjI1OTBmZnQiIHRpbWVz
dGFtcD0iMTYyMTg3Mjk3MSI+MTU3PC9rZXk+PC9mb3JlaWduLWtleXM+PHJlZi10eXBlIG5hbWU9
IkpvdXJuYWwgQXJ0aWNsZSI+MTc8L3JlZi10eXBlPjxjb250cmlidXRvcnM+PGF1dGhvcnM+PGF1
dGhvcj5EdXZla290LCBNYXJ0aWpuZSBILiBDLjwvYXV0aG9yPjxhdXRob3I+VmVuZW1hLCBFc21l
ZTwvYXV0aG9yPjxhdXRob3I+Um96ZW1hbiwgQW5vdWsgRC48L2F1dGhvcj48YXV0aG9yPk1vdWRy
b3VzLCBXYWxpZDwvYXV0aG9yPjxhdXRob3I+VmVybWVpaiwgRnLDqWTDqXJpcXVlIEguPC9hdXRo
b3I+PGF1dGhvcj5CaWVrYXJ0LCBNYXJpbGVlbjwvYXV0aG9yPjxhdXRob3I+TGluZ3NtYSwgSGVz
dGVyIEYuPC9hdXRob3I+PGF1dGhvcj5NYWFzbGFuZCwgTGlzZXR0ZTwvYXV0aG9yPjxhdXRob3I+
V2lqbmhvdWQsIEFubmVtYXJpZSBELjwvYXV0aG9yPjxhdXRob3I+TXVsZGVyLCBMYXVzIEouIE0u
IE0uPC9hdXRob3I+PGF1dGhvcj5BbGJsYXMsIEtlZXMgQy4gTC48L2F1dGhvcj48YXV0aG9yPnZh
biBFaWprZWxlbmJ1cmcsIFJvZWxhbmQgUC4gSi48L2F1dGhvcj48YXV0aG9yPkJ1aWpjaywgQmlh
bmNhIEkuPC9hdXRob3I+PGF1dGhvcj5CYWtrZXIsIEplYW5uZXR0ZTwvYXV0aG9yPjxhdXRob3I+
UGxhaXNpZXIsIEFhcm5vdXQgUy48L2F1dGhvcj48YXV0aG9yPkhlbnNlbiwgSmFuLUhlaW48L2F1
dGhvcj48YXV0aG9yPkx5Y2tsYW1hIMOgIE5pamVob2x0LCBHZWVydCBKLjwvYXV0aG9yPjxhdXRo
b3I+dmFuIERvb3JtYWFsLCBQaWV0ZXIgSmFuPC9hdXRob3I+PGF1dGhvcj52YW4gRXMsIEFkcmlh
YW4gQy4gRy4gTS48L2F1dGhvcj48YXV0aG9yPnZhbiBkZXIgTHVndCwgQWFkPC9hdXRob3I+PGF1
dGhvcj5LZXJraG9mZiwgSGVuazwvYXV0aG9yPjxhdXRob3I+RGlwcGVsLCBEaWVkZXJpayBXLiBK
LjwvYXV0aG9yPjxhdXRob3I+Um9vemVuYmVlaywgQm9iPC9hdXRob3I+PGF1dGhvcj5EaXBwZWws
IERpZWRlcmlrIFcuIEouPC9hdXRob3I+PGF1dGhvcj5Sb296ZW5iZWVrLCBCb2I8L2F1dGhvcj48
YXV0aG9yPktlcmtob2ZmLCBIZW5rPC9hdXRob3I+PGF1dGhvcj5MaW5nc21hLCBIZXN0ZXIgRi48
L2F1dGhvcj48YXV0aG9yPnZhbiBkZXIgTHVndCwgQWFkPC9hdXRob3I+PGF1dGhvcj52YW4gRXMs
IEFkcmlhYW4gQy4gRy4gTS48L2F1dGhvcj48YXV0aG9yPlJvemVtYW4sIEFub3VrIEQuPC9hdXRo
b3I+PGF1dGhvcj5Nb3Vkcm91cywgV2FsaWQ8L2F1dGhvcj48YXV0aG9yPlZlcm1laWosIEZyw6lk
w6lyaXF1ZSBILjwvYXV0aG9yPjxhdXRob3I+VmVuZW1hLCBFc21lZTwvYXV0aG9yPjxhdXRob3I+
RHV2ZWtvdCwgTWFydGlqbmUgSC4gQy48L2F1dGhvcj48YXV0aG9yPkFsYmxhcywgS2VlcyBDLiBM
LjwvYXV0aG9yPjxhdXRob3I+TXVsZGVyLCBMYXVzIEouIE0uIE0uPC9hdXRob3I+PGF1dGhvcj5X
aWpuaG91ZCwgQW5uZW1hcmllIEQuPC9hdXRob3I+PGF1dGhvcj5NYWFzbGFuZCwgTGlzZXR0ZTwv
YXV0aG9yPjxhdXRob3I+dmFuIEVpamtlbGVuYnVyZywgUm9lbGFuZCBQLiBKLjwvYXV0aG9yPjxh
dXRob3I+Qmlla2FydCwgTWFyaWxlZW48L2F1dGhvcj48YXV0aG9yPldpbGxlYm9lciwgTWVyZWwg
TC48L2F1dGhvcj48YXV0aG9yPkJ1aWpjaywgQmlhbmNhPC9hdXRob3I+PGF1dGhvcj52YW4gRG9v
cm1hYWwsIFBpZXRlciBKYW48L2F1dGhvcj48YXV0aG9yPkJha2tlciwgSmVhbm5ldHRlPC9hdXRo
b3I+PGF1dGhvcj5IZW5zZW4sIEphbi1IZWluPC9hdXRob3I+PGF1dGhvcj5QbGFpc2llciwgQWFy
bm91dDwvYXV0aG9yPjxhdXRob3I+THlja2xhbWEgw6AgTmlqZWhvbHQsIEdlZXJ0PC9hdXRob3I+
PGF1dGhvcj5Ib2VrLCBBbWJlcjwvYXV0aG9yPjxhdXRob3I+T3NrYW0sIEVyaWNrPC9hdXRob3I+
PGF1dGhvcj52YW4gZGVyIFpvbiwgTWFuZHkgTS4gQS48L2F1dGhvcj48YXV0aG9yPlp3ZXRzLCBF
Z29uIEQuPC9hdXRob3I+PGF1dGhvcj5LdWlwZXIsIEphbiBXaWxsZW08L2F1dGhvcj48YXV0aG9y
PnZhbiBNb2xsLCBCcnVubyBKLiBNLjwvYXV0aG9yPjxhdXRob3I+V291ZGVuYmVyZywgTWlyamFt
PC9hdXRob3I+PGF1dGhvcj5kZSBMZWV1dywgQXJub3VkIE0uPC9hdXRob3I+PGF1dGhvcj5Ob29y
ZGFtLVJlaWptLCBBbmphPC9hdXRob3I+PGF1dGhvcj5CZXZlbGFuZGVyLCBUaW1vPC9hdXRob3I+
PGF1dGhvcj5DaGFsb3MsIFZpY2t5PC9hdXRob3I+PGF1dGhvcj5XaWVnZXJzLCBFdmVsaW5lIEou
IEEuPC9hdXRob3I+PGF1dGhvcj5Xb2xmZiwgTGVubmFyZDwvYXV0aG9yPjxhdXRob3I+dmFuIEth
bGtlcmVuLCBEZW5uaXMgQy48L2F1dGhvcj48YXV0aG9yPnZhbiBkZW4gQmlnZ2VsYWFyLCBKb2No
ZW08L2F1dGhvcj48L2F1dGhvcnM+PC9jb250cmlidXRvcnM+PHRpdGxlcz48dGl0bGU+Q29tcGFy
aXNvbiBvZiBlaWdodCBwcmVob3NwaXRhbCBzdHJva2Ugc2NhbGVzIHRvIGRldGVjdCBpbnRyYWNy
YW5pYWwgbGFyZ2UtdmVzc2VsIG9jY2x1c2lvbiBpbiBzdXNwZWN0ZWQgc3Ryb2tlIChQUkVTVE8p
OiBhIHByb3NwZWN0aXZlIG9ic2VydmF0aW9uYWwgc3R1ZHk8L3RpdGxlPjxzZWNvbmRhcnktdGl0
bGU+VGhlIExhbmNldCBOZXVyb2xvZ3k8L3NlY29uZGFyeS10aXRsZT48L3RpdGxlcz48cGVyaW9k
aWNhbD48ZnVsbC10aXRsZT5UaGUgTGFuY2V0IE5ldXJvbG9neTwvZnVsbC10aXRsZT48L3Blcmlv
ZGljYWw+PHBhZ2VzPjIxMy0yMjE8L3BhZ2VzPjx2b2x1bWU+MjA8L3ZvbHVtZT48bnVtYmVyPjM8
L251bWJlcj48ZGF0ZXM+PHllYXI+MjAyMTwveWVhcj48L2RhdGVzPjxwdWJsaXNoZXI+RWxzZXZp
ZXI8L3B1Ymxpc2hlcj48aXNibj4xNDc0LTQ0MjI8L2lzYm4+PHVybHM+PHJlbGF0ZWQtdXJscz48
dXJsPmh0dHBzOi8vZG9pLm9yZy8xMC4xMDE2L1MxNDc0LTQ0MjIoMjApMzA0MzktNzwvdXJsPjwv
cmVsYXRlZC11cmxzPjwvdXJscz48ZWxlY3Ryb25pYy1yZXNvdXJjZS1udW0+MTAuMTAxNi9TMTQ3
NC00NDIyKDIwKTMwNDM5LTc8L2VsZWN0cm9uaWMtcmVzb3VyY2UtbnVtPjxhY2Nlc3MtZGF0ZT4y
MDIxLzA1LzI0PC9hY2Nlc3MtZGF0ZT48L3JlY29yZD48L0NpdGU+PC9FbmROb3RlPgB=
</w:fldData>
              </w:fldChar>
            </w:r>
            <w:r w:rsidR="00DB18E3">
              <w:rPr>
                <w:szCs w:val="22"/>
              </w:rPr>
              <w:instrText xml:space="preserve"> ADDIN EN.CITE.DATA </w:instrText>
            </w:r>
            <w:r w:rsidR="00DB18E3">
              <w:rPr>
                <w:szCs w:val="22"/>
              </w:rPr>
            </w:r>
            <w:r w:rsidR="00DB18E3">
              <w:rPr>
                <w:szCs w:val="22"/>
              </w:rPr>
              <w:fldChar w:fldCharType="end"/>
            </w:r>
            <w:r w:rsidR="00E84FE6" w:rsidRPr="0000490D">
              <w:rPr>
                <w:szCs w:val="22"/>
              </w:rPr>
            </w:r>
            <w:r w:rsidR="00E84FE6" w:rsidRPr="0000490D">
              <w:rPr>
                <w:szCs w:val="22"/>
              </w:rPr>
              <w:fldChar w:fldCharType="separate"/>
            </w:r>
            <w:r w:rsidR="00DB18E3" w:rsidRPr="00DB18E3">
              <w:rPr>
                <w:noProof/>
                <w:szCs w:val="22"/>
                <w:vertAlign w:val="superscript"/>
              </w:rPr>
              <w:t>15, 16</w:t>
            </w:r>
            <w:r w:rsidR="00E84FE6" w:rsidRPr="0000490D">
              <w:rPr>
                <w:szCs w:val="22"/>
              </w:rPr>
              <w:fldChar w:fldCharType="end"/>
            </w:r>
            <w:r w:rsidR="004F6076" w:rsidRPr="0000490D">
              <w:rPr>
                <w:szCs w:val="22"/>
              </w:rPr>
              <w:t xml:space="preserve"> </w:t>
            </w:r>
          </w:p>
          <w:p w14:paraId="06F52EB8" w14:textId="4DF8FAB6" w:rsidR="003A1FA4" w:rsidRPr="0000490D" w:rsidRDefault="003A1FA4" w:rsidP="003A1FA4">
            <w:pPr>
              <w:rPr>
                <w:szCs w:val="22"/>
              </w:rPr>
            </w:pPr>
            <w:r w:rsidRPr="0000490D">
              <w:rPr>
                <w:szCs w:val="22"/>
              </w:rPr>
              <w:t xml:space="preserve">One of the biggest hurdles for a large-scale implementation of a </w:t>
            </w:r>
            <w:r w:rsidR="00C34136" w:rsidRPr="0000490D">
              <w:rPr>
                <w:szCs w:val="22"/>
              </w:rPr>
              <w:t>direct to angiography</w:t>
            </w:r>
            <w:r w:rsidRPr="0000490D">
              <w:rPr>
                <w:szCs w:val="22"/>
              </w:rPr>
              <w:t xml:space="preserve"> </w:t>
            </w:r>
            <w:r w:rsidR="00D26BA4">
              <w:rPr>
                <w:szCs w:val="22"/>
              </w:rPr>
              <w:t>approach</w:t>
            </w:r>
            <w:r w:rsidRPr="0000490D">
              <w:rPr>
                <w:szCs w:val="22"/>
              </w:rPr>
              <w:t xml:space="preserve"> up to now </w:t>
            </w:r>
            <w:r w:rsidR="00530CEC">
              <w:rPr>
                <w:szCs w:val="22"/>
              </w:rPr>
              <w:t>is the ability</w:t>
            </w:r>
            <w:r w:rsidRPr="0000490D">
              <w:rPr>
                <w:szCs w:val="22"/>
              </w:rPr>
              <w:t xml:space="preserve"> </w:t>
            </w:r>
            <w:r w:rsidR="00530CEC">
              <w:rPr>
                <w:szCs w:val="22"/>
              </w:rPr>
              <w:t>to</w:t>
            </w:r>
            <w:r w:rsidRPr="0000490D">
              <w:rPr>
                <w:szCs w:val="22"/>
              </w:rPr>
              <w:t xml:space="preserve"> differentiat</w:t>
            </w:r>
            <w:r w:rsidR="00530CEC">
              <w:rPr>
                <w:szCs w:val="22"/>
              </w:rPr>
              <w:t>e</w:t>
            </w:r>
            <w:r w:rsidRPr="0000490D">
              <w:rPr>
                <w:szCs w:val="22"/>
              </w:rPr>
              <w:t xml:space="preserve"> between ischemic and hemorrhagic stroke with FDCT. </w:t>
            </w:r>
            <w:r w:rsidR="00530CEC">
              <w:rPr>
                <w:szCs w:val="22"/>
              </w:rPr>
              <w:t xml:space="preserve">In earlier generations of angiography </w:t>
            </w:r>
            <w:r w:rsidR="006F1941">
              <w:rPr>
                <w:szCs w:val="22"/>
              </w:rPr>
              <w:t>equipment</w:t>
            </w:r>
            <w:r w:rsidR="00D87517">
              <w:rPr>
                <w:szCs w:val="22"/>
              </w:rPr>
              <w:t>,</w:t>
            </w:r>
            <w:r w:rsidR="00530CEC">
              <w:rPr>
                <w:szCs w:val="22"/>
              </w:rPr>
              <w:t xml:space="preserve"> </w:t>
            </w:r>
            <w:r w:rsidR="006F1941">
              <w:rPr>
                <w:szCs w:val="22"/>
              </w:rPr>
              <w:t>image</w:t>
            </w:r>
            <w:r w:rsidRPr="0000490D">
              <w:rPr>
                <w:szCs w:val="22"/>
              </w:rPr>
              <w:t xml:space="preserve"> deterioration due to </w:t>
            </w:r>
            <w:r w:rsidR="0001279B">
              <w:rPr>
                <w:szCs w:val="22"/>
              </w:rPr>
              <w:t>artefacts</w:t>
            </w:r>
            <w:r w:rsidRPr="0000490D">
              <w:rPr>
                <w:szCs w:val="22"/>
              </w:rPr>
              <w:t xml:space="preserve"> and reduced image quality near the skull and the skull base limited the use of FDCT as a triage tool.</w:t>
            </w:r>
            <w:r w:rsidR="008B37CA">
              <w:rPr>
                <w:szCs w:val="22"/>
              </w:rPr>
              <w:fldChar w:fldCharType="begin">
                <w:fldData xml:space="preserve">PEVuZE5vdGU+PENpdGU+PEF1dGhvcj5FY2tlcnQ8L0F1dGhvcj48WWVhcj4yMDE3PC9ZZWFyPjxS
ZWNOdW0+MTUzNzwvUmVjTnVtPjxEaXNwbGF5VGV4dD48c3R5bGUgZmFjZT0ic3VwZXJzY3JpcHQi
PjE3PC9zdHlsZT48L0Rpc3BsYXlUZXh0PjxyZWNvcmQ+PHJlYy1udW1iZXI+MTUzNzwvcmVjLW51
bWJlcj48Zm9yZWlnbi1rZXlzPjxrZXkgYXBwPSJFTiIgZGItaWQ9Ijlld2V6MGRkbTB4ZnJpZTlm
dDM1ZWV6Y2Fhc2V2ZnhkcnR3MCIgdGltZXN0YW1wPSIxNTk4ODc5ODM3Ij4xNTM3PC9rZXk+PC9m
b3JlaWduLWtleXM+PHJlZi10eXBlIG5hbWU9IkpvdXJuYWwgQXJ0aWNsZSI+MTc8L3JlZi10eXBl
Pjxjb250cmlidXRvcnM+PGF1dGhvcnM+PGF1dGhvcj5FY2tlcnQsIE0uPC9hdXRob3I+PGF1dGhv
cj5Hw7ZsaXR6LCBQLjwvYXV0aG9yPjxhdXRob3I+TMO8Y2tpbmcsIEguPC9hdXRob3I+PGF1dGhv
cj5TdHJ1ZmZlcnQsIFQuPC9hdXRob3I+PGF1dGhvcj5Lbm9zc2FsbGEsIEYuPC9hdXRob3I+PGF1
dGhvcj5Eb2VyZmxlciwgQS48L2F1dGhvcj48L2F1dGhvcnM+PC9jb250cmlidXRvcnM+PGF1dGgt
YWRkcmVzcz5NLiBFY2tlcnQsIEZyaWVkcmljaC1BbGV4YW5kZXItVW5pdmVyc2l0eS1Fcmxhbmdl
bi1OdXJlbWJlcmcgKEZBVSksIEVybGFuZ2VuLCBHZXJtYW55PC9hdXRoLWFkZHJlc3M+PHRpdGxl
cz48dGl0bGU+T3B0aW1pemVkIGZsYXQtZGV0ZWN0b3IgQ1QgaW4gc3Ryb2tlIGltYWdpbmc6IFJl
YWR5IGZvciBmaXJzdC1saW5lIHVzZT88L3RpdGxlPjxzZWNvbmRhcnktdGl0bGU+Q2VyZWJyb3Zh
c2N1bGFyIERpc2Vhc2VzPC9zZWNvbmRhcnktdGl0bGU+PC90aXRsZXM+PHBlcmlvZGljYWw+PGZ1
bGwtdGl0bGU+Q2VyZWJyb3Zhc2N1bGFyIERpc2Vhc2VzPC9mdWxsLXRpdGxlPjwvcGVyaW9kaWNh
bD48cGFnZXM+OS0xNjwvcGFnZXM+PHZvbHVtZT40Mzwvdm9sdW1lPjxudW1iZXI+MS0yPC9udW1i
ZXI+PGtleXdvcmRzPjxrZXl3b3JkPmFkdWx0PC9rZXl3b3JkPjxrZXl3b3JkPmFnZWQ8L2tleXdv
cmQ+PGtleXdvcmQ+YXJ0aWNsZTwva2V5d29yZD48a2V5d29yZD5iYXNpbGFyIGFydGVyeTwva2V5
d29yZD48a2V5d29yZD5ibG9vZCB2ZXNzZWwgb2NjbHVzaW9uPC9rZXl3b3JkPjxrZXl3b3JkPmJy
YWluIGhlbW9ycmhhZ2U8L2tleXdvcmQ+PGtleXdvcmQ+YnJhaW4gaXNjaGVtaWE8L2tleXdvcmQ+
PGtleXdvcmQ+Y29tcHV0ZXIgYXNzaXN0ZWQgdG9tb2dyYXBoeTwva2V5d29yZD48a2V5d29yZD5m
ZW1hbGU8L2tleXdvcmQ+PGtleXdvcmQ+ZmxhdCBkZXRlY3RvciBjb21wdXRlciB0b21vZ3JhcGh5
PC9rZXl3b3JkPjxrZXl3b3JkPmZvbGxvdyB1cDwva2V5d29yZD48a2V5d29yZD5odW1hbjwva2V5
d29yZD48a2V5d29yZD5pbWFnZSBxdWFsaXR5PC9rZXl3b3JkPjxrZXl3b3JkPm1ham9yIGNsaW5p
Y2FsIHN0dWR5PC9rZXl3b3JkPjxrZXl3b3JkPm1hbGU8L2tleXdvcmQ+PGtleXdvcmQ+TmF0aW9u
YWwgSW5zdGl0dXRlcyBvZiBIZWFsdGggU3Ryb2tlIFNjYWxlPC9rZXl3b3JkPjxrZXl3b3JkPnBy
aW9yaXR5IGpvdXJuYWw8L2tleXdvcmQ+PGtleXdvcmQ+cmV0cm9zcGVjdGl2ZSBzdHVkeTwva2V5
d29yZD48a2V5d29yZD5zZW5zaXRpdml0eSBhbmQgc3BlY2lmaWNpdHk8L2tleXdvcmQ+PGtleXdv
cmQ+dHJhbnNpZW50IGlzY2hlbWljIGF0dGFjazwva2V5d29yZD48a2V5d29yZD52ZXJ5IGVsZGVy
bHk8L2tleXdvcmQ+PGtleXdvcmQ+QXhpb20gQXJ0aXMgZEJBPC9rZXl3b3JkPjxrZXl3b3JkPkR5
bmFDVCBIZWFkPC9rZXl3b3JkPjwva2V5d29yZHM+PGRhdGVzPjx5ZWFyPjIwMTc8L3llYXI+PC9k
YXRlcz48aXNibj4xNDIxLTk3ODYmI3hEOzEwMTUtOTc3MDwvaXNibj48d29yay10eXBlPkFydGlj
bGU8L3dvcmstdHlwZT48dXJscz48cmVsYXRlZC11cmxzPjx1cmw+aHR0cHM6Ly93d3cuZW1iYXNl
LmNvbS9zZWFyY2gvcmVzdWx0cz9zdWJhY3Rpb249dmlld3JlY29yZCZhbXA7aWQ9TDYxMjg2NDA2
MCZhbXA7ZnJvbT1leHBvcnQ8L3VybD48dXJsPmh0dHA6Ly9keC5kb2kub3JnLzEwLjExNTkvMDAw
NDUwNzI3PC91cmw+PC9yZWxhdGVkLXVybHM+PC91cmxzPjxjdXN0b20zPkF4aW9tIEFydGlzIGRC
QShTaWVtZW5zLEdlcm1hbnkpJiN4RDtEeW5hQ1QgSGVhZChTaWVtZW5zLEdlcm1hbnkpPC9jdXN0
b20zPjxjdXN0b200PlNpZW1lbnMoR2VybWFueSk8L2N1c3RvbTQ+PGN1c3RvbTU+Mjc3NTAyNTI8
L2N1c3RvbTU+PGVsZWN0cm9uaWMtcmVzb3VyY2UtbnVtPjEwLjExNTkvMDAwNDUwNzI3PC9lbGVj
dHJvbmljLXJlc291cmNlLW51bT48cmVtb3RlLWRhdGFiYXNlLW5hbWU+RW1iYXNlJiN4RDtNZWRs
aW5lPC9yZW1vdGUtZGF0YWJhc2UtbmFtZT48bGFuZ3VhZ2U+RW5nbGlzaDwvbGFuZ3VhZ2U+PC9y
ZWNvcmQ+PC9DaXRlPjwvRW5kTm90ZT4A
</w:fldData>
              </w:fldChar>
            </w:r>
            <w:r w:rsidR="00DB18E3">
              <w:rPr>
                <w:szCs w:val="22"/>
              </w:rPr>
              <w:instrText xml:space="preserve"> ADDIN EN.CITE </w:instrText>
            </w:r>
            <w:r w:rsidR="00DB18E3">
              <w:rPr>
                <w:szCs w:val="22"/>
              </w:rPr>
              <w:fldChar w:fldCharType="begin">
                <w:fldData xml:space="preserve">PEVuZE5vdGU+PENpdGU+PEF1dGhvcj5FY2tlcnQ8L0F1dGhvcj48WWVhcj4yMDE3PC9ZZWFyPjxS
ZWNOdW0+MTUzNzwvUmVjTnVtPjxEaXNwbGF5VGV4dD48c3R5bGUgZmFjZT0ic3VwZXJzY3JpcHQi
PjE3PC9zdHlsZT48L0Rpc3BsYXlUZXh0PjxyZWNvcmQ+PHJlYy1udW1iZXI+MTUzNzwvcmVjLW51
bWJlcj48Zm9yZWlnbi1rZXlzPjxrZXkgYXBwPSJFTiIgZGItaWQ9Ijlld2V6MGRkbTB4ZnJpZTlm
dDM1ZWV6Y2Fhc2V2ZnhkcnR3MCIgdGltZXN0YW1wPSIxNTk4ODc5ODM3Ij4xNTM3PC9rZXk+PC9m
b3JlaWduLWtleXM+PHJlZi10eXBlIG5hbWU9IkpvdXJuYWwgQXJ0aWNsZSI+MTc8L3JlZi10eXBl
Pjxjb250cmlidXRvcnM+PGF1dGhvcnM+PGF1dGhvcj5FY2tlcnQsIE0uPC9hdXRob3I+PGF1dGhv
cj5Hw7ZsaXR6LCBQLjwvYXV0aG9yPjxhdXRob3I+TMO8Y2tpbmcsIEguPC9hdXRob3I+PGF1dGhv
cj5TdHJ1ZmZlcnQsIFQuPC9hdXRob3I+PGF1dGhvcj5Lbm9zc2FsbGEsIEYuPC9hdXRob3I+PGF1
dGhvcj5Eb2VyZmxlciwgQS48L2F1dGhvcj48L2F1dGhvcnM+PC9jb250cmlidXRvcnM+PGF1dGgt
YWRkcmVzcz5NLiBFY2tlcnQsIEZyaWVkcmljaC1BbGV4YW5kZXItVW5pdmVyc2l0eS1Fcmxhbmdl
bi1OdXJlbWJlcmcgKEZBVSksIEVybGFuZ2VuLCBHZXJtYW55PC9hdXRoLWFkZHJlc3M+PHRpdGxl
cz48dGl0bGU+T3B0aW1pemVkIGZsYXQtZGV0ZWN0b3IgQ1QgaW4gc3Ryb2tlIGltYWdpbmc6IFJl
YWR5IGZvciBmaXJzdC1saW5lIHVzZT88L3RpdGxlPjxzZWNvbmRhcnktdGl0bGU+Q2VyZWJyb3Zh
c2N1bGFyIERpc2Vhc2VzPC9zZWNvbmRhcnktdGl0bGU+PC90aXRsZXM+PHBlcmlvZGljYWw+PGZ1
bGwtdGl0bGU+Q2VyZWJyb3Zhc2N1bGFyIERpc2Vhc2VzPC9mdWxsLXRpdGxlPjwvcGVyaW9kaWNh
bD48cGFnZXM+OS0xNjwvcGFnZXM+PHZvbHVtZT40Mzwvdm9sdW1lPjxudW1iZXI+MS0yPC9udW1i
ZXI+PGtleXdvcmRzPjxrZXl3b3JkPmFkdWx0PC9rZXl3b3JkPjxrZXl3b3JkPmFnZWQ8L2tleXdv
cmQ+PGtleXdvcmQ+YXJ0aWNsZTwva2V5d29yZD48a2V5d29yZD5iYXNpbGFyIGFydGVyeTwva2V5
d29yZD48a2V5d29yZD5ibG9vZCB2ZXNzZWwgb2NjbHVzaW9uPC9rZXl3b3JkPjxrZXl3b3JkPmJy
YWluIGhlbW9ycmhhZ2U8L2tleXdvcmQ+PGtleXdvcmQ+YnJhaW4gaXNjaGVtaWE8L2tleXdvcmQ+
PGtleXdvcmQ+Y29tcHV0ZXIgYXNzaXN0ZWQgdG9tb2dyYXBoeTwva2V5d29yZD48a2V5d29yZD5m
ZW1hbGU8L2tleXdvcmQ+PGtleXdvcmQ+ZmxhdCBkZXRlY3RvciBjb21wdXRlciB0b21vZ3JhcGh5
PC9rZXl3b3JkPjxrZXl3b3JkPmZvbGxvdyB1cDwva2V5d29yZD48a2V5d29yZD5odW1hbjwva2V5
d29yZD48a2V5d29yZD5pbWFnZSBxdWFsaXR5PC9rZXl3b3JkPjxrZXl3b3JkPm1ham9yIGNsaW5p
Y2FsIHN0dWR5PC9rZXl3b3JkPjxrZXl3b3JkPm1hbGU8L2tleXdvcmQ+PGtleXdvcmQ+TmF0aW9u
YWwgSW5zdGl0dXRlcyBvZiBIZWFsdGggU3Ryb2tlIFNjYWxlPC9rZXl3b3JkPjxrZXl3b3JkPnBy
aW9yaXR5IGpvdXJuYWw8L2tleXdvcmQ+PGtleXdvcmQ+cmV0cm9zcGVjdGl2ZSBzdHVkeTwva2V5
d29yZD48a2V5d29yZD5zZW5zaXRpdml0eSBhbmQgc3BlY2lmaWNpdHk8L2tleXdvcmQ+PGtleXdv
cmQ+dHJhbnNpZW50IGlzY2hlbWljIGF0dGFjazwva2V5d29yZD48a2V5d29yZD52ZXJ5IGVsZGVy
bHk8L2tleXdvcmQ+PGtleXdvcmQ+QXhpb20gQXJ0aXMgZEJBPC9rZXl3b3JkPjxrZXl3b3JkPkR5
bmFDVCBIZWFkPC9rZXl3b3JkPjwva2V5d29yZHM+PGRhdGVzPjx5ZWFyPjIwMTc8L3llYXI+PC9k
YXRlcz48aXNibj4xNDIxLTk3ODYmI3hEOzEwMTUtOTc3MDwvaXNibj48d29yay10eXBlPkFydGlj
bGU8L3dvcmstdHlwZT48dXJscz48cmVsYXRlZC11cmxzPjx1cmw+aHR0cHM6Ly93d3cuZW1iYXNl
LmNvbS9zZWFyY2gvcmVzdWx0cz9zdWJhY3Rpb249dmlld3JlY29yZCZhbXA7aWQ9TDYxMjg2NDA2
MCZhbXA7ZnJvbT1leHBvcnQ8L3VybD48dXJsPmh0dHA6Ly9keC5kb2kub3JnLzEwLjExNTkvMDAw
NDUwNzI3PC91cmw+PC9yZWxhdGVkLXVybHM+PC91cmxzPjxjdXN0b20zPkF4aW9tIEFydGlzIGRC
QShTaWVtZW5zLEdlcm1hbnkpJiN4RDtEeW5hQ1QgSGVhZChTaWVtZW5zLEdlcm1hbnkpPC9jdXN0
b20zPjxjdXN0b200PlNpZW1lbnMoR2VybWFueSk8L2N1c3RvbTQ+PGN1c3RvbTU+Mjc3NTAyNTI8
L2N1c3RvbTU+PGVsZWN0cm9uaWMtcmVzb3VyY2UtbnVtPjEwLjExNTkvMDAwNDUwNzI3PC9lbGVj
dHJvbmljLXJlc291cmNlLW51bT48cmVtb3RlLWRhdGFiYXNlLW5hbWU+RW1iYXNlJiN4RDtNZWRs
aW5lPC9yZW1vdGUtZGF0YWJhc2UtbmFtZT48bGFuZ3VhZ2U+RW5nbGlzaDwvbGFuZ3VhZ2U+PC9y
ZWNvcmQ+PC9DaXRlPjwvRW5kTm90ZT4A
</w:fldData>
              </w:fldChar>
            </w:r>
            <w:r w:rsidR="00DB18E3">
              <w:rPr>
                <w:szCs w:val="22"/>
              </w:rPr>
              <w:instrText xml:space="preserve"> ADDIN EN.CITE.DATA </w:instrText>
            </w:r>
            <w:r w:rsidR="00DB18E3">
              <w:rPr>
                <w:szCs w:val="22"/>
              </w:rPr>
            </w:r>
            <w:r w:rsidR="00DB18E3">
              <w:rPr>
                <w:szCs w:val="22"/>
              </w:rPr>
              <w:fldChar w:fldCharType="end"/>
            </w:r>
            <w:r w:rsidR="008B37CA">
              <w:rPr>
                <w:szCs w:val="22"/>
              </w:rPr>
            </w:r>
            <w:r w:rsidR="008B37CA">
              <w:rPr>
                <w:szCs w:val="22"/>
              </w:rPr>
              <w:fldChar w:fldCharType="separate"/>
            </w:r>
            <w:r w:rsidR="00DB18E3" w:rsidRPr="00DB18E3">
              <w:rPr>
                <w:noProof/>
                <w:szCs w:val="22"/>
                <w:vertAlign w:val="superscript"/>
              </w:rPr>
              <w:t>17</w:t>
            </w:r>
            <w:r w:rsidR="008B37CA">
              <w:rPr>
                <w:szCs w:val="22"/>
              </w:rPr>
              <w:fldChar w:fldCharType="end"/>
            </w:r>
            <w:r w:rsidRPr="0000490D">
              <w:rPr>
                <w:szCs w:val="22"/>
              </w:rPr>
              <w:t xml:space="preserve"> However, in a recent study we reported very high sensitivity and specificity </w:t>
            </w:r>
            <w:r w:rsidR="001A027D">
              <w:rPr>
                <w:szCs w:val="22"/>
              </w:rPr>
              <w:t>for</w:t>
            </w:r>
            <w:r w:rsidRPr="0000490D">
              <w:rPr>
                <w:szCs w:val="22"/>
              </w:rPr>
              <w:t xml:space="preserve"> the detection of intracranial hemorrhage with FDCT.</w:t>
            </w:r>
            <w:r w:rsidR="00597444" w:rsidRPr="0000490D">
              <w:rPr>
                <w:szCs w:val="22"/>
              </w:rPr>
              <w:fldChar w:fldCharType="begin">
                <w:fldData xml:space="preserve">PEVuZE5vdGU+PENpdGU+PEF1dGhvcj5MZXloZTwvQXV0aG9yPjxZZWFyPjIwMTc8L1llYXI+PFJl
Y051bT4xNjA8L1JlY051bT48RGlzcGxheVRleHQ+PHN0eWxlIGZhY2U9InN1cGVyc2NyaXB0Ij4x
ODwvc3R5bGU+PC9EaXNwbGF5VGV4dD48cmVjb3JkPjxyZWMtbnVtYmVyPjE2MDwvcmVjLW51bWJl
cj48Zm9yZWlnbi1rZXlzPjxrZXkgYXBwPSJFTiIgZGItaWQ9IjIwcHJ2dmZhaXNwcDBpZWFzZXdw
eGZmNDB4MmVmMjU5MGZmdCIgdGltZXN0YW1wPSIxNjIxODczNDgxIj4xNjA8L2tleT48L2ZvcmVp
Z24ta2V5cz48cmVmLXR5cGUgbmFtZT0iSm91cm5hbCBBcnRpY2xlIj4xNzwvcmVmLXR5cGU+PGNv
bnRyaWJ1dG9ycz48YXV0aG9ycz48YXV0aG9yPkxleWhlLCBKLiBSLjwvYXV0aG9yPjxhdXRob3I+
VHNvZ2thcywgSS48L2F1dGhvcj48YXV0aG9yPkhlc3NlLCBBLiBDLjwvYXV0aG9yPjxhdXRob3I+
QmVobWUsIEQuPC9hdXRob3I+PGF1dGhvcj5TY2hyZWdlbCwgSy48L2F1dGhvcj48YXV0aG9yPlBh
cGFnZW9yZ2lvdSwgSS48L2F1dGhvcj48YXV0aG9yPkxpbWFuLCBKLjwvYXV0aG9yPjxhdXRob3I+
S25hdXRoLCBNLjwvYXV0aG9yPjxhdXRob3I+UHN5Y2hvZ2lvcywgTS4gTi48L2F1dGhvcj48L2F1
dGhvcnM+PC9jb250cmlidXRvcnM+PGF1dGgtYWRkcmVzcz5EZXBhcnRtZW50IG9mIE5ldXJvcmFk
aW9sb2d5LCBVbml2ZXJzaXR5IE1lZGljaW5lIEdvZXR0aW5nZW4sIEdvZXR0aW5nZW4sIEdlcm1h
bnkuJiN4RDtEZXBhcnRtZW50IG9mIE5ldXJvbG9neSwgVW5pdmVyc2l0eSBNZWRpY2luZSBHb2V0
dGluZ2VuLCBHb2V0dGluZ2VuLCBHZXJtYW55LjwvYXV0aC1hZGRyZXNzPjx0aXRsZXM+PHRpdGxl
PkxhdGVzdCBnZW5lcmF0aW9uIG9mIGZsYXQgZGV0ZWN0b3IgQ1QgYXMgYSBwZXJpLWludGVydmVu
dGlvbmFsIGRpYWdub3N0aWMgdG9vbDogYSBjb21wYXJhdGl2ZSBzdHVkeSB3aXRoIG11bHRpZGV0
ZWN0b3IgQ1Q8L3RpdGxlPjxzZWNvbmRhcnktdGl0bGU+SiBOZXVyb2ludGVydiBTdXJnPC9zZWNv
bmRhcnktdGl0bGU+PC90aXRsZXM+PHBlcmlvZGljYWw+PGZ1bGwtdGl0bGU+SiBOZXVyb2ludGVy
diBTdXJnPC9mdWxsLXRpdGxlPjwvcGVyaW9kaWNhbD48cGFnZXM+MTI1My0xMjU3PC9wYWdlcz48
dm9sdW1lPjk8L3ZvbHVtZT48bnVtYmVyPjEyPC9udW1iZXI+PGVkaXRpb24+MjAxNi8xMi8yMjwv
ZWRpdGlvbj48a2V5d29yZHM+PGtleXdvcmQ+QWdlZDwva2V5d29yZD48a2V5d29yZD5GZW1hbGU8
L2tleXdvcmQ+PGtleXdvcmQ+SHVtYW5zPC9rZXl3b3JkPjxrZXl3b3JkPkludHJhY3JhbmlhbCBI
ZW1vcnJoYWdlcy8qZGlhZ25vc3RpYyBpbWFnaW5nL3N1cmdlcnk8L2tleXdvcmQ+PGtleXdvcmQ+
TWFsZTwva2V5d29yZD48a2V5d29yZD5NaWRkbGUgQWdlZDwva2V5d29yZD48a2V5d29yZD5NdWx0
aWRldGVjdG9yIENvbXB1dGVkIFRvbW9ncmFwaHkvKm1ldGhvZHMvKnRyZW5kczwva2V5d29yZD48
a2V5d29yZD5SZXRyb3NwZWN0aXZlIFN0dWRpZXM8L2tleXdvcmQ+PGtleXdvcmQ+U3Ryb2tlL2Rp
YWdub3N0aWMgaW1hZ2luZzwva2V5d29yZD48a2V5d29yZD5Ub21vZ3JhcGh5LCBYLVJheSBDb21w
dXRlZC9tZXRob2RzL3RyZW5kczwva2V5d29yZD48a2V5d29yZD5Bbmdpb2dyYXBoeTwva2V5d29y
ZD48a2V5d29yZD5DdDwva2V5d29yZD48a2V5d29yZD5IZW1vcnJoYWdlPC9rZXl3b3JkPjxrZXl3
b3JkPlN0cm9rZTwva2V5d29yZD48a2V5d29yZD5Hb2V0dGluZ2VuLCBoYXMgYSByZXNlYXJjaCBh
Z3JlZW1lbnQgd2l0aCBTaWVtZW5zIEhlYWx0aGNhcmUgR21iSCwgRm9yY2hoZWltLDwva2V5d29y
ZD48a2V5d29yZD5HZXJtYW55Ljwva2V5d29yZD48L2tleXdvcmRzPjxkYXRlcz48eWVhcj4yMDE3
PC95ZWFyPjxwdWItZGF0ZXM+PGRhdGU+RGVjPC9kYXRlPjwvcHViLWRhdGVzPjwvZGF0ZXM+PGlz
Ym4+MTc1OS04NDc4IChQcmludCkmI3hEOzE3NTktODQ3ODwvaXNibj48YWNjZXNzaW9uLW51bT4y
Nzk5ODk1NTwvYWNjZXNzaW9uLW51bT48dXJscz48L3VybHM+PGN1c3RvbTI+UE1DNTc0MDU0Mzwv
Y3VzdG9tMj48ZWxlY3Ryb25pYy1yZXNvdXJjZS1udW0+MTAuMTEzNi9uZXVyaW50c3VyZy0yMDE2
LTAxMjg2NjwvZWxlY3Ryb25pYy1yZXNvdXJjZS1udW0+PHJlbW90ZS1kYXRhYmFzZS1wcm92aWRl
cj5OTE08L3JlbW90ZS1kYXRhYmFzZS1wcm92aWRlcj48bGFuZ3VhZ2U+ZW5nPC9sYW5ndWFnZT48
L3JlY29yZD48L0NpdGU+PC9FbmROb3RlPn==
</w:fldData>
              </w:fldChar>
            </w:r>
            <w:r w:rsidR="00DB18E3">
              <w:rPr>
                <w:szCs w:val="22"/>
              </w:rPr>
              <w:instrText xml:space="preserve"> ADDIN EN.CITE </w:instrText>
            </w:r>
            <w:r w:rsidR="00DB18E3">
              <w:rPr>
                <w:szCs w:val="22"/>
              </w:rPr>
              <w:fldChar w:fldCharType="begin">
                <w:fldData xml:space="preserve">PEVuZE5vdGU+PENpdGU+PEF1dGhvcj5MZXloZTwvQXV0aG9yPjxZZWFyPjIwMTc8L1llYXI+PFJl
Y051bT4xNjA8L1JlY051bT48RGlzcGxheVRleHQ+PHN0eWxlIGZhY2U9InN1cGVyc2NyaXB0Ij4x
ODwvc3R5bGU+PC9EaXNwbGF5VGV4dD48cmVjb3JkPjxyZWMtbnVtYmVyPjE2MDwvcmVjLW51bWJl
cj48Zm9yZWlnbi1rZXlzPjxrZXkgYXBwPSJFTiIgZGItaWQ9IjIwcHJ2dmZhaXNwcDBpZWFzZXdw
eGZmNDB4MmVmMjU5MGZmdCIgdGltZXN0YW1wPSIxNjIxODczNDgxIj4xNjA8L2tleT48L2ZvcmVp
Z24ta2V5cz48cmVmLXR5cGUgbmFtZT0iSm91cm5hbCBBcnRpY2xlIj4xNzwvcmVmLXR5cGU+PGNv
bnRyaWJ1dG9ycz48YXV0aG9ycz48YXV0aG9yPkxleWhlLCBKLiBSLjwvYXV0aG9yPjxhdXRob3I+
VHNvZ2thcywgSS48L2F1dGhvcj48YXV0aG9yPkhlc3NlLCBBLiBDLjwvYXV0aG9yPjxhdXRob3I+
QmVobWUsIEQuPC9hdXRob3I+PGF1dGhvcj5TY2hyZWdlbCwgSy48L2F1dGhvcj48YXV0aG9yPlBh
cGFnZW9yZ2lvdSwgSS48L2F1dGhvcj48YXV0aG9yPkxpbWFuLCBKLjwvYXV0aG9yPjxhdXRob3I+
S25hdXRoLCBNLjwvYXV0aG9yPjxhdXRob3I+UHN5Y2hvZ2lvcywgTS4gTi48L2F1dGhvcj48L2F1
dGhvcnM+PC9jb250cmlidXRvcnM+PGF1dGgtYWRkcmVzcz5EZXBhcnRtZW50IG9mIE5ldXJvcmFk
aW9sb2d5LCBVbml2ZXJzaXR5IE1lZGljaW5lIEdvZXR0aW5nZW4sIEdvZXR0aW5nZW4sIEdlcm1h
bnkuJiN4RDtEZXBhcnRtZW50IG9mIE5ldXJvbG9neSwgVW5pdmVyc2l0eSBNZWRpY2luZSBHb2V0
dGluZ2VuLCBHb2V0dGluZ2VuLCBHZXJtYW55LjwvYXV0aC1hZGRyZXNzPjx0aXRsZXM+PHRpdGxl
PkxhdGVzdCBnZW5lcmF0aW9uIG9mIGZsYXQgZGV0ZWN0b3IgQ1QgYXMgYSBwZXJpLWludGVydmVu
dGlvbmFsIGRpYWdub3N0aWMgdG9vbDogYSBjb21wYXJhdGl2ZSBzdHVkeSB3aXRoIG11bHRpZGV0
ZWN0b3IgQ1Q8L3RpdGxlPjxzZWNvbmRhcnktdGl0bGU+SiBOZXVyb2ludGVydiBTdXJnPC9zZWNv
bmRhcnktdGl0bGU+PC90aXRsZXM+PHBlcmlvZGljYWw+PGZ1bGwtdGl0bGU+SiBOZXVyb2ludGVy
diBTdXJnPC9mdWxsLXRpdGxlPjwvcGVyaW9kaWNhbD48cGFnZXM+MTI1My0xMjU3PC9wYWdlcz48
dm9sdW1lPjk8L3ZvbHVtZT48bnVtYmVyPjEyPC9udW1iZXI+PGVkaXRpb24+MjAxNi8xMi8yMjwv
ZWRpdGlvbj48a2V5d29yZHM+PGtleXdvcmQ+QWdlZDwva2V5d29yZD48a2V5d29yZD5GZW1hbGU8
L2tleXdvcmQ+PGtleXdvcmQ+SHVtYW5zPC9rZXl3b3JkPjxrZXl3b3JkPkludHJhY3JhbmlhbCBI
ZW1vcnJoYWdlcy8qZGlhZ25vc3RpYyBpbWFnaW5nL3N1cmdlcnk8L2tleXdvcmQ+PGtleXdvcmQ+
TWFsZTwva2V5d29yZD48a2V5d29yZD5NaWRkbGUgQWdlZDwva2V5d29yZD48a2V5d29yZD5NdWx0
aWRldGVjdG9yIENvbXB1dGVkIFRvbW9ncmFwaHkvKm1ldGhvZHMvKnRyZW5kczwva2V5d29yZD48
a2V5d29yZD5SZXRyb3NwZWN0aXZlIFN0dWRpZXM8L2tleXdvcmQ+PGtleXdvcmQ+U3Ryb2tlL2Rp
YWdub3N0aWMgaW1hZ2luZzwva2V5d29yZD48a2V5d29yZD5Ub21vZ3JhcGh5LCBYLVJheSBDb21w
dXRlZC9tZXRob2RzL3RyZW5kczwva2V5d29yZD48a2V5d29yZD5Bbmdpb2dyYXBoeTwva2V5d29y
ZD48a2V5d29yZD5DdDwva2V5d29yZD48a2V5d29yZD5IZW1vcnJoYWdlPC9rZXl3b3JkPjxrZXl3
b3JkPlN0cm9rZTwva2V5d29yZD48a2V5d29yZD5Hb2V0dGluZ2VuLCBoYXMgYSByZXNlYXJjaCBh
Z3JlZW1lbnQgd2l0aCBTaWVtZW5zIEhlYWx0aGNhcmUgR21iSCwgRm9yY2hoZWltLDwva2V5d29y
ZD48a2V5d29yZD5HZXJtYW55Ljwva2V5d29yZD48L2tleXdvcmRzPjxkYXRlcz48eWVhcj4yMDE3
PC95ZWFyPjxwdWItZGF0ZXM+PGRhdGU+RGVjPC9kYXRlPjwvcHViLWRhdGVzPjwvZGF0ZXM+PGlz
Ym4+MTc1OS04NDc4IChQcmludCkmI3hEOzE3NTktODQ3ODwvaXNibj48YWNjZXNzaW9uLW51bT4y
Nzk5ODk1NTwvYWNjZXNzaW9uLW51bT48dXJscz48L3VybHM+PGN1c3RvbTI+UE1DNTc0MDU0Mzwv
Y3VzdG9tMj48ZWxlY3Ryb25pYy1yZXNvdXJjZS1udW0+MTAuMTEzNi9uZXVyaW50c3VyZy0yMDE2
LTAxMjg2NjwvZWxlY3Ryb25pYy1yZXNvdXJjZS1udW0+PHJlbW90ZS1kYXRhYmFzZS1wcm92aWRl
cj5OTE08L3JlbW90ZS1kYXRhYmFzZS1wcm92aWRlcj48bGFuZ3VhZ2U+ZW5nPC9sYW5ndWFnZT48
L3JlY29yZD48L0NpdGU+PC9FbmROb3RlPn==
</w:fldData>
              </w:fldChar>
            </w:r>
            <w:r w:rsidR="00DB18E3">
              <w:rPr>
                <w:szCs w:val="22"/>
              </w:rPr>
              <w:instrText xml:space="preserve"> ADDIN EN.CITE.DATA </w:instrText>
            </w:r>
            <w:r w:rsidR="00DB18E3">
              <w:rPr>
                <w:szCs w:val="22"/>
              </w:rPr>
            </w:r>
            <w:r w:rsidR="00DB18E3">
              <w:rPr>
                <w:szCs w:val="22"/>
              </w:rPr>
              <w:fldChar w:fldCharType="end"/>
            </w:r>
            <w:r w:rsidR="00597444" w:rsidRPr="0000490D">
              <w:rPr>
                <w:szCs w:val="22"/>
              </w:rPr>
            </w:r>
            <w:r w:rsidR="00597444" w:rsidRPr="0000490D">
              <w:rPr>
                <w:szCs w:val="22"/>
              </w:rPr>
              <w:fldChar w:fldCharType="separate"/>
            </w:r>
            <w:r w:rsidR="00DB18E3" w:rsidRPr="00DB18E3">
              <w:rPr>
                <w:noProof/>
                <w:szCs w:val="22"/>
                <w:vertAlign w:val="superscript"/>
              </w:rPr>
              <w:t>18</w:t>
            </w:r>
            <w:r w:rsidR="00597444" w:rsidRPr="0000490D">
              <w:rPr>
                <w:szCs w:val="22"/>
              </w:rPr>
              <w:fldChar w:fldCharType="end"/>
            </w:r>
            <w:r w:rsidRPr="0000490D">
              <w:rPr>
                <w:szCs w:val="22"/>
              </w:rPr>
              <w:t xml:space="preserve"> Recently Siemens Healthineers introduced the new ARTIS icono angiography </w:t>
            </w:r>
            <w:r w:rsidR="00422D81">
              <w:rPr>
                <w:szCs w:val="22"/>
              </w:rPr>
              <w:t>system</w:t>
            </w:r>
            <w:r w:rsidRPr="0000490D">
              <w:rPr>
                <w:szCs w:val="22"/>
              </w:rPr>
              <w:t xml:space="preserve"> with </w:t>
            </w:r>
            <w:r w:rsidR="00530CEC">
              <w:rPr>
                <w:szCs w:val="22"/>
              </w:rPr>
              <w:t>a</w:t>
            </w:r>
            <w:r w:rsidRPr="0000490D">
              <w:rPr>
                <w:szCs w:val="22"/>
              </w:rPr>
              <w:t xml:space="preserve"> </w:t>
            </w:r>
            <w:r w:rsidR="008B6489">
              <w:rPr>
                <w:szCs w:val="22"/>
              </w:rPr>
              <w:t xml:space="preserve">new non-contrast </w:t>
            </w:r>
            <w:r w:rsidR="008B6489" w:rsidRPr="008B6489">
              <w:rPr>
                <w:szCs w:val="22"/>
              </w:rPr>
              <w:t>syngo DynaCT Sine Spin</w:t>
            </w:r>
            <w:r w:rsidRPr="0000490D">
              <w:rPr>
                <w:szCs w:val="22"/>
              </w:rPr>
              <w:t xml:space="preserve"> protocol</w:t>
            </w:r>
            <w:r w:rsidR="00874E75" w:rsidRPr="0000490D">
              <w:rPr>
                <w:szCs w:val="22"/>
              </w:rPr>
              <w:t xml:space="preserve"> </w:t>
            </w:r>
            <w:r w:rsidR="008B37CA">
              <w:rPr>
                <w:szCs w:val="22"/>
              </w:rPr>
              <w:t xml:space="preserve">FDCT </w:t>
            </w:r>
            <w:r w:rsidR="00874E75" w:rsidRPr="0000490D">
              <w:rPr>
                <w:szCs w:val="22"/>
              </w:rPr>
              <w:t xml:space="preserve">(from here-on in the </w:t>
            </w:r>
            <w:r w:rsidR="00DA591D" w:rsidRPr="0000490D">
              <w:rPr>
                <w:szCs w:val="22"/>
              </w:rPr>
              <w:t>CIP</w:t>
            </w:r>
            <w:r w:rsidR="00874E75" w:rsidRPr="0000490D">
              <w:rPr>
                <w:szCs w:val="22"/>
              </w:rPr>
              <w:t xml:space="preserve"> FDCT and </w:t>
            </w:r>
            <w:r w:rsidR="008B6489">
              <w:rPr>
                <w:szCs w:val="22"/>
              </w:rPr>
              <w:t xml:space="preserve">non-contrast </w:t>
            </w:r>
            <w:r w:rsidR="008B6489" w:rsidRPr="008B6489">
              <w:rPr>
                <w:szCs w:val="22"/>
              </w:rPr>
              <w:t>syngo DynaCT Sine Spin</w:t>
            </w:r>
            <w:r w:rsidR="008B37CA">
              <w:rPr>
                <w:szCs w:val="22"/>
              </w:rPr>
              <w:t xml:space="preserve"> FDCT</w:t>
            </w:r>
            <w:r w:rsidR="00874E75" w:rsidRPr="0000490D">
              <w:rPr>
                <w:szCs w:val="22"/>
              </w:rPr>
              <w:t xml:space="preserve"> </w:t>
            </w:r>
            <w:r w:rsidR="00DA591D" w:rsidRPr="0000490D">
              <w:rPr>
                <w:szCs w:val="22"/>
              </w:rPr>
              <w:t>will be used synonym</w:t>
            </w:r>
            <w:r w:rsidR="0001279B">
              <w:rPr>
                <w:szCs w:val="22"/>
              </w:rPr>
              <w:t>ously</w:t>
            </w:r>
            <w:r w:rsidR="00DA591D" w:rsidRPr="0000490D">
              <w:rPr>
                <w:szCs w:val="22"/>
              </w:rPr>
              <w:t>)</w:t>
            </w:r>
            <w:r w:rsidRPr="0000490D">
              <w:rPr>
                <w:szCs w:val="22"/>
              </w:rPr>
              <w:t>, which should improve the quality and soft tissue resolution of native cranial FDCT scans especially in the posterior fossa and skull base.</w:t>
            </w:r>
          </w:p>
          <w:p w14:paraId="2BB2A5FE" w14:textId="3CA3099E" w:rsidR="00B206B0" w:rsidRPr="0000490D" w:rsidRDefault="003A1FA4" w:rsidP="003A1FA4">
            <w:pPr>
              <w:rPr>
                <w:szCs w:val="22"/>
              </w:rPr>
            </w:pPr>
            <w:r w:rsidRPr="0000490D">
              <w:rPr>
                <w:szCs w:val="22"/>
              </w:rPr>
              <w:lastRenderedPageBreak/>
              <w:t>Therefore, we aim to evaluate</w:t>
            </w:r>
            <w:r w:rsidR="0058698B" w:rsidRPr="0000490D">
              <w:rPr>
                <w:szCs w:val="22"/>
              </w:rPr>
              <w:t xml:space="preserve"> if </w:t>
            </w:r>
            <w:r w:rsidR="008B6489">
              <w:rPr>
                <w:szCs w:val="22"/>
              </w:rPr>
              <w:t xml:space="preserve">non-contrast </w:t>
            </w:r>
            <w:r w:rsidR="008B6489" w:rsidRPr="008B6489">
              <w:rPr>
                <w:szCs w:val="22"/>
              </w:rPr>
              <w:t>syngo DynaCT Sine Spin</w:t>
            </w:r>
            <w:r w:rsidR="008B37CA">
              <w:rPr>
                <w:szCs w:val="22"/>
              </w:rPr>
              <w:t xml:space="preserve"> FDCT</w:t>
            </w:r>
            <w:r w:rsidR="0058698B" w:rsidRPr="0000490D">
              <w:rPr>
                <w:szCs w:val="22"/>
              </w:rPr>
              <w:t xml:space="preserve"> is non-inferior to non-contrast </w:t>
            </w:r>
            <w:r w:rsidR="009F0963">
              <w:rPr>
                <w:szCs w:val="22"/>
              </w:rPr>
              <w:t>m</w:t>
            </w:r>
            <w:r w:rsidR="0004150D">
              <w:rPr>
                <w:szCs w:val="22"/>
              </w:rPr>
              <w:t>ulti</w:t>
            </w:r>
            <w:r w:rsidR="009F0963">
              <w:rPr>
                <w:szCs w:val="22"/>
              </w:rPr>
              <w:t>d</w:t>
            </w:r>
            <w:r w:rsidR="0004150D">
              <w:rPr>
                <w:szCs w:val="22"/>
              </w:rPr>
              <w:t>etector CT (</w:t>
            </w:r>
            <w:r w:rsidR="0058698B" w:rsidRPr="0000490D">
              <w:rPr>
                <w:szCs w:val="22"/>
              </w:rPr>
              <w:t>MDCT</w:t>
            </w:r>
            <w:r w:rsidR="0004150D">
              <w:rPr>
                <w:szCs w:val="22"/>
              </w:rPr>
              <w:t>)</w:t>
            </w:r>
            <w:r w:rsidR="0058698B" w:rsidRPr="0000490D">
              <w:rPr>
                <w:szCs w:val="22"/>
              </w:rPr>
              <w:t xml:space="preserve"> </w:t>
            </w:r>
            <w:r w:rsidR="007D5B27">
              <w:rPr>
                <w:szCs w:val="22"/>
              </w:rPr>
              <w:t>for</w:t>
            </w:r>
            <w:r w:rsidR="0058698B" w:rsidRPr="0000490D">
              <w:rPr>
                <w:szCs w:val="22"/>
              </w:rPr>
              <w:t xml:space="preserve"> the detection of intracranial hemorrhages.</w:t>
            </w:r>
          </w:p>
        </w:tc>
      </w:tr>
      <w:tr w:rsidR="00B206B0" w:rsidRPr="00D76B91" w14:paraId="47E2253B" w14:textId="77777777" w:rsidTr="00BE46B6">
        <w:tc>
          <w:tcPr>
            <w:tcW w:w="2605" w:type="dxa"/>
          </w:tcPr>
          <w:p w14:paraId="59103CD4" w14:textId="7E6492FE" w:rsidR="00B206B0" w:rsidRPr="0000490D" w:rsidRDefault="00B206B0" w:rsidP="003A1FA4">
            <w:pPr>
              <w:rPr>
                <w:szCs w:val="22"/>
              </w:rPr>
            </w:pPr>
            <w:r w:rsidRPr="0000490D">
              <w:rPr>
                <w:szCs w:val="22"/>
              </w:rPr>
              <w:lastRenderedPageBreak/>
              <w:t>Objective(s):</w:t>
            </w:r>
          </w:p>
        </w:tc>
        <w:tc>
          <w:tcPr>
            <w:tcW w:w="6449" w:type="dxa"/>
          </w:tcPr>
          <w:p w14:paraId="5EF2D014" w14:textId="5EE17EEB" w:rsidR="00D31627" w:rsidRDefault="00FD582D" w:rsidP="00D31627">
            <w:pPr>
              <w:rPr>
                <w:color w:val="000000"/>
                <w:szCs w:val="22"/>
              </w:rPr>
            </w:pPr>
            <w:r>
              <w:rPr>
                <w:color w:val="000000"/>
                <w:szCs w:val="22"/>
              </w:rPr>
              <w:t xml:space="preserve">The primary </w:t>
            </w:r>
            <w:r w:rsidR="00E04D82">
              <w:rPr>
                <w:color w:val="000000"/>
                <w:szCs w:val="22"/>
              </w:rPr>
              <w:t>o</w:t>
            </w:r>
            <w:r>
              <w:rPr>
                <w:color w:val="000000"/>
                <w:szCs w:val="22"/>
              </w:rPr>
              <w:t xml:space="preserve">bjective is to evaluate if </w:t>
            </w:r>
            <w:r w:rsidR="008B37CA">
              <w:rPr>
                <w:color w:val="000000"/>
                <w:szCs w:val="22"/>
              </w:rPr>
              <w:t>non-contrast FDCT</w:t>
            </w:r>
            <w:r w:rsidR="008B6489">
              <w:rPr>
                <w:szCs w:val="22"/>
              </w:rPr>
              <w:t xml:space="preserve"> </w:t>
            </w:r>
            <w:r>
              <w:rPr>
                <w:color w:val="000000"/>
                <w:szCs w:val="22"/>
              </w:rPr>
              <w:t xml:space="preserve">imaging is non-inferior compared to non-contrast MDCT for the detection and exclusion of intracranial hemorrhages. </w:t>
            </w:r>
            <w:r w:rsidR="008B6489">
              <w:rPr>
                <w:color w:val="000000"/>
                <w:szCs w:val="22"/>
              </w:rPr>
              <w:t>N</w:t>
            </w:r>
            <w:r>
              <w:rPr>
                <w:color w:val="000000"/>
                <w:szCs w:val="22"/>
              </w:rPr>
              <w:t xml:space="preserve">on-contrast </w:t>
            </w:r>
            <w:r w:rsidR="008B37CA">
              <w:rPr>
                <w:szCs w:val="22"/>
              </w:rPr>
              <w:t>FDCT</w:t>
            </w:r>
            <w:r w:rsidR="008B6489" w:rsidRPr="0000490D">
              <w:rPr>
                <w:szCs w:val="22"/>
              </w:rPr>
              <w:t xml:space="preserve"> </w:t>
            </w:r>
            <w:r>
              <w:rPr>
                <w:color w:val="000000"/>
                <w:szCs w:val="22"/>
              </w:rPr>
              <w:t xml:space="preserve">imaging will be deemed non-inferior if </w:t>
            </w:r>
            <w:r w:rsidR="00DA3ADE">
              <w:rPr>
                <w:color w:val="000000"/>
                <w:szCs w:val="22"/>
              </w:rPr>
              <w:t xml:space="preserve">both </w:t>
            </w:r>
            <w:r>
              <w:rPr>
                <w:color w:val="000000"/>
                <w:szCs w:val="22"/>
              </w:rPr>
              <w:t>the lower bound</w:t>
            </w:r>
            <w:r w:rsidR="00DA3ADE">
              <w:rPr>
                <w:color w:val="000000"/>
                <w:szCs w:val="22"/>
              </w:rPr>
              <w:t>s</w:t>
            </w:r>
            <w:r>
              <w:rPr>
                <w:color w:val="000000"/>
                <w:szCs w:val="22"/>
              </w:rPr>
              <w:t xml:space="preserve"> of the 95% confidence interval (CI) of the sensitivity</w:t>
            </w:r>
            <w:r w:rsidR="00DA3ADE">
              <w:rPr>
                <w:color w:val="000000"/>
                <w:szCs w:val="22"/>
              </w:rPr>
              <w:t xml:space="preserve"> and of the specificity</w:t>
            </w:r>
            <w:r>
              <w:rPr>
                <w:color w:val="000000"/>
                <w:szCs w:val="22"/>
              </w:rPr>
              <w:t xml:space="preserve"> </w:t>
            </w:r>
            <w:r w:rsidR="00DA3ADE">
              <w:rPr>
                <w:color w:val="000000"/>
                <w:szCs w:val="22"/>
              </w:rPr>
              <w:t>are</w:t>
            </w:r>
            <w:r>
              <w:rPr>
                <w:color w:val="000000"/>
                <w:szCs w:val="22"/>
              </w:rPr>
              <w:t xml:space="preserve"> above 9</w:t>
            </w:r>
            <w:r w:rsidR="00DA3ADE">
              <w:rPr>
                <w:color w:val="000000"/>
                <w:szCs w:val="22"/>
              </w:rPr>
              <w:t>5%</w:t>
            </w:r>
            <w:r>
              <w:rPr>
                <w:color w:val="000000"/>
                <w:szCs w:val="22"/>
              </w:rPr>
              <w:t xml:space="preserve"> (pre-defined non-inferiority margins)</w:t>
            </w:r>
            <w:r w:rsidR="00374B2D">
              <w:rPr>
                <w:color w:val="000000"/>
                <w:szCs w:val="22"/>
              </w:rPr>
              <w:t xml:space="preserve">, using MDCT as </w:t>
            </w:r>
            <w:r w:rsidR="00CA01CB">
              <w:rPr>
                <w:color w:val="000000"/>
                <w:szCs w:val="22"/>
              </w:rPr>
              <w:t xml:space="preserve">the </w:t>
            </w:r>
            <w:r w:rsidR="00374B2D">
              <w:rPr>
                <w:color w:val="000000"/>
                <w:szCs w:val="22"/>
              </w:rPr>
              <w:t>reference standard.</w:t>
            </w:r>
            <w:r w:rsidR="00D31627">
              <w:rPr>
                <w:color w:val="000000"/>
                <w:szCs w:val="22"/>
              </w:rPr>
              <w:t xml:space="preserve"> </w:t>
            </w:r>
          </w:p>
          <w:p w14:paraId="5EFA6ADA" w14:textId="6BB89911" w:rsidR="00B206B0" w:rsidRPr="00BD089B" w:rsidRDefault="00B206B0" w:rsidP="00D31627">
            <w:pPr>
              <w:rPr>
                <w:color w:val="000000"/>
                <w:szCs w:val="22"/>
              </w:rPr>
            </w:pPr>
            <w:r w:rsidRPr="0000490D">
              <w:rPr>
                <w:color w:val="000000"/>
                <w:szCs w:val="22"/>
              </w:rPr>
              <w:t xml:space="preserve">The secondary </w:t>
            </w:r>
            <w:r w:rsidR="009F0963">
              <w:rPr>
                <w:color w:val="000000"/>
                <w:szCs w:val="22"/>
              </w:rPr>
              <w:t>o</w:t>
            </w:r>
            <w:r w:rsidRPr="0000490D">
              <w:rPr>
                <w:color w:val="000000"/>
                <w:szCs w:val="22"/>
              </w:rPr>
              <w:t>bjectives are to determine</w:t>
            </w:r>
            <w:r w:rsidR="00BD089B">
              <w:rPr>
                <w:color w:val="000000"/>
                <w:szCs w:val="22"/>
              </w:rPr>
              <w:t xml:space="preserve"> the sensitivity, </w:t>
            </w:r>
            <w:r w:rsidR="008B37CA">
              <w:rPr>
                <w:color w:val="000000"/>
                <w:szCs w:val="22"/>
              </w:rPr>
              <w:t>specificity</w:t>
            </w:r>
            <w:r w:rsidR="00BD089B">
              <w:rPr>
                <w:color w:val="000000"/>
                <w:szCs w:val="22"/>
              </w:rPr>
              <w:t xml:space="preserve">, positive predictive </w:t>
            </w:r>
            <w:r w:rsidR="00D31627">
              <w:rPr>
                <w:color w:val="000000"/>
                <w:szCs w:val="22"/>
              </w:rPr>
              <w:t>value,</w:t>
            </w:r>
            <w:r w:rsidR="00BD089B">
              <w:rPr>
                <w:color w:val="000000"/>
                <w:szCs w:val="22"/>
              </w:rPr>
              <w:t xml:space="preserve"> and negative predictive value of non-contrast </w:t>
            </w:r>
            <w:r w:rsidR="008B37CA">
              <w:rPr>
                <w:szCs w:val="22"/>
              </w:rPr>
              <w:t>FDCT</w:t>
            </w:r>
            <w:r w:rsidR="008B6489" w:rsidRPr="0000490D">
              <w:rPr>
                <w:szCs w:val="22"/>
              </w:rPr>
              <w:t xml:space="preserve"> </w:t>
            </w:r>
            <w:r w:rsidR="00BD089B">
              <w:rPr>
                <w:color w:val="000000"/>
                <w:szCs w:val="22"/>
              </w:rPr>
              <w:t xml:space="preserve">imaging </w:t>
            </w:r>
            <w:r w:rsidRPr="00BD089B">
              <w:rPr>
                <w:color w:val="000000"/>
                <w:szCs w:val="22"/>
              </w:rPr>
              <w:t>for the detection of intracranial hemorrhage</w:t>
            </w:r>
            <w:r w:rsidR="00BD089B">
              <w:rPr>
                <w:color w:val="000000"/>
                <w:szCs w:val="22"/>
              </w:rPr>
              <w:t>.</w:t>
            </w:r>
            <w:r w:rsidR="00D31627">
              <w:rPr>
                <w:color w:val="000000"/>
                <w:szCs w:val="22"/>
              </w:rPr>
              <w:t xml:space="preserve"> The sensitivity (including its 95%-CI) for the detection of an intracranial hemorrhage within the subset of patients presenting with an isolated </w:t>
            </w:r>
            <w:r w:rsidR="00240AFD">
              <w:rPr>
                <w:color w:val="000000"/>
                <w:szCs w:val="22"/>
              </w:rPr>
              <w:t>infratentorial intracranial</w:t>
            </w:r>
            <w:r w:rsidR="00D31627">
              <w:rPr>
                <w:color w:val="000000"/>
                <w:szCs w:val="22"/>
              </w:rPr>
              <w:t xml:space="preserve"> hemorrhage will be reported separately. </w:t>
            </w:r>
            <w:r w:rsidR="00374B2D">
              <w:rPr>
                <w:color w:val="000000"/>
                <w:szCs w:val="22"/>
              </w:rPr>
              <w:t>A further</w:t>
            </w:r>
            <w:r w:rsidR="00BD089B">
              <w:rPr>
                <w:color w:val="000000"/>
                <w:szCs w:val="22"/>
              </w:rPr>
              <w:t xml:space="preserve"> secondary objective </w:t>
            </w:r>
            <w:r w:rsidR="00374B2D">
              <w:rPr>
                <w:color w:val="000000"/>
                <w:szCs w:val="22"/>
              </w:rPr>
              <w:t>is</w:t>
            </w:r>
            <w:r w:rsidR="00BD089B">
              <w:rPr>
                <w:color w:val="000000"/>
                <w:szCs w:val="22"/>
              </w:rPr>
              <w:t xml:space="preserve"> to determine the interrater agreement for non-contrast </w:t>
            </w:r>
            <w:r w:rsidR="008B37CA">
              <w:rPr>
                <w:szCs w:val="22"/>
              </w:rPr>
              <w:t>FDCT</w:t>
            </w:r>
            <w:r w:rsidR="008B6489" w:rsidRPr="0000490D">
              <w:rPr>
                <w:szCs w:val="22"/>
              </w:rPr>
              <w:t xml:space="preserve"> </w:t>
            </w:r>
            <w:r w:rsidR="00BD089B">
              <w:rPr>
                <w:color w:val="000000"/>
                <w:szCs w:val="22"/>
              </w:rPr>
              <w:t>imaging regarding the occurrence of intracranial hemorrhage</w:t>
            </w:r>
            <w:r w:rsidR="00374B2D">
              <w:rPr>
                <w:color w:val="000000"/>
                <w:szCs w:val="22"/>
              </w:rPr>
              <w:t>.</w:t>
            </w:r>
          </w:p>
        </w:tc>
      </w:tr>
      <w:tr w:rsidR="00B206B0" w:rsidRPr="00D76B91" w14:paraId="3CA3A87E" w14:textId="77777777" w:rsidTr="00BE46B6">
        <w:tc>
          <w:tcPr>
            <w:tcW w:w="2605" w:type="dxa"/>
          </w:tcPr>
          <w:p w14:paraId="49BB21D3" w14:textId="736825DD" w:rsidR="00B206B0" w:rsidRPr="0000490D" w:rsidRDefault="00B206B0" w:rsidP="003A1FA4">
            <w:pPr>
              <w:rPr>
                <w:szCs w:val="22"/>
              </w:rPr>
            </w:pPr>
            <w:r w:rsidRPr="0000490D">
              <w:rPr>
                <w:szCs w:val="22"/>
              </w:rPr>
              <w:t>Outcome(s):</w:t>
            </w:r>
          </w:p>
        </w:tc>
        <w:tc>
          <w:tcPr>
            <w:tcW w:w="6449" w:type="dxa"/>
          </w:tcPr>
          <w:p w14:paraId="3C4F04C4" w14:textId="0FE727CA" w:rsidR="005A1CD9" w:rsidRDefault="005A1CD9" w:rsidP="00BD089B">
            <w:pPr>
              <w:rPr>
                <w:lang w:eastAsia="de-DE"/>
              </w:rPr>
            </w:pPr>
            <w:r>
              <w:rPr>
                <w:lang w:eastAsia="de-DE"/>
              </w:rPr>
              <w:t xml:space="preserve">The primary outcome is the occurrence of intracranial hemorrhages (yes vs no) as assessed by a blinded core-lab. The primary outcome will be used to calculate the sensitivity and specificity of non-contrast </w:t>
            </w:r>
            <w:r w:rsidR="008B6489" w:rsidRPr="008B6489">
              <w:rPr>
                <w:szCs w:val="22"/>
              </w:rPr>
              <w:t>syngo DynaCT Sine Spin</w:t>
            </w:r>
            <w:r w:rsidR="008B6489" w:rsidRPr="0000490D">
              <w:rPr>
                <w:szCs w:val="22"/>
              </w:rPr>
              <w:t xml:space="preserve"> </w:t>
            </w:r>
            <w:r>
              <w:rPr>
                <w:lang w:eastAsia="de-DE"/>
              </w:rPr>
              <w:t>imaging for the detection of intracranial hemorrhages.</w:t>
            </w:r>
          </w:p>
          <w:p w14:paraId="2B0D69E1" w14:textId="2627F845" w:rsidR="00B206B0" w:rsidRPr="00686CFD" w:rsidRDefault="00290687" w:rsidP="00BD089B">
            <w:pPr>
              <w:rPr>
                <w:lang w:eastAsia="de-DE"/>
              </w:rPr>
            </w:pPr>
            <w:r>
              <w:rPr>
                <w:lang w:eastAsia="de-DE"/>
              </w:rPr>
              <w:t>There are no secondary outcomes.</w:t>
            </w:r>
          </w:p>
        </w:tc>
      </w:tr>
      <w:tr w:rsidR="00B206B0" w:rsidRPr="00D76B91" w14:paraId="50FA0083" w14:textId="77777777" w:rsidTr="00BE46B6">
        <w:tc>
          <w:tcPr>
            <w:tcW w:w="2605" w:type="dxa"/>
          </w:tcPr>
          <w:p w14:paraId="69AFC46F" w14:textId="175CD65C" w:rsidR="00B206B0" w:rsidRPr="0000490D" w:rsidRDefault="00B206B0" w:rsidP="003A1FA4">
            <w:pPr>
              <w:rPr>
                <w:szCs w:val="22"/>
              </w:rPr>
            </w:pPr>
            <w:r w:rsidRPr="0000490D">
              <w:rPr>
                <w:szCs w:val="22"/>
              </w:rPr>
              <w:t>Design:</w:t>
            </w:r>
          </w:p>
        </w:tc>
        <w:tc>
          <w:tcPr>
            <w:tcW w:w="6449" w:type="dxa"/>
          </w:tcPr>
          <w:p w14:paraId="170FB75C" w14:textId="786E7990" w:rsidR="00B206B0" w:rsidRPr="0000490D" w:rsidRDefault="00AC54D9" w:rsidP="003A1FA4">
            <w:pPr>
              <w:rPr>
                <w:color w:val="000000"/>
                <w:szCs w:val="22"/>
              </w:rPr>
            </w:pPr>
            <w:r w:rsidRPr="0000490D">
              <w:rPr>
                <w:szCs w:val="22"/>
              </w:rPr>
              <w:t xml:space="preserve">Cross-sectional non-inferiority </w:t>
            </w:r>
            <w:r w:rsidR="00657943" w:rsidRPr="0000490D">
              <w:rPr>
                <w:szCs w:val="22"/>
              </w:rPr>
              <w:t>investigation</w:t>
            </w:r>
            <w:r w:rsidRPr="0000490D">
              <w:rPr>
                <w:szCs w:val="22"/>
              </w:rPr>
              <w:t xml:space="preserve"> with prospective open label data collection and blinded endpoint assessment.</w:t>
            </w:r>
          </w:p>
        </w:tc>
      </w:tr>
      <w:tr w:rsidR="00B206B0" w:rsidRPr="00D76B91" w14:paraId="4A94CA69" w14:textId="77777777" w:rsidTr="00BE46B6">
        <w:tc>
          <w:tcPr>
            <w:tcW w:w="2605" w:type="dxa"/>
          </w:tcPr>
          <w:p w14:paraId="21F2955B" w14:textId="3A55B2A3" w:rsidR="00B206B0" w:rsidRPr="0000490D" w:rsidRDefault="00B206B0" w:rsidP="003A1FA4">
            <w:pPr>
              <w:rPr>
                <w:szCs w:val="22"/>
              </w:rPr>
            </w:pPr>
            <w:r w:rsidRPr="0000490D">
              <w:rPr>
                <w:szCs w:val="22"/>
              </w:rPr>
              <w:t>Inclusion/Exclusion criteria:</w:t>
            </w:r>
          </w:p>
        </w:tc>
        <w:tc>
          <w:tcPr>
            <w:tcW w:w="6449" w:type="dxa"/>
          </w:tcPr>
          <w:p w14:paraId="3F689C40" w14:textId="2B3F221C" w:rsidR="00CB2C00" w:rsidRPr="00CB2C00" w:rsidRDefault="00B206B0" w:rsidP="003A1FA4">
            <w:pPr>
              <w:rPr>
                <w:color w:val="000000"/>
                <w:szCs w:val="22"/>
              </w:rPr>
            </w:pPr>
            <w:r w:rsidRPr="00CB2C00">
              <w:rPr>
                <w:color w:val="000000"/>
                <w:szCs w:val="22"/>
              </w:rPr>
              <w:t>Inclusion criteria:</w:t>
            </w:r>
          </w:p>
          <w:p w14:paraId="41E876CB" w14:textId="0B2D5645" w:rsidR="00BD089B" w:rsidRPr="00BD089B" w:rsidRDefault="00BD089B" w:rsidP="00BD089B">
            <w:pPr>
              <w:pStyle w:val="Listenabsatz"/>
              <w:numPr>
                <w:ilvl w:val="0"/>
                <w:numId w:val="12"/>
              </w:numPr>
              <w:tabs>
                <w:tab w:val="left" w:pos="888"/>
              </w:tabs>
              <w:spacing w:after="40" w:line="276" w:lineRule="auto"/>
              <w:jc w:val="both"/>
              <w:rPr>
                <w:rFonts w:cs="Times New Roman"/>
                <w:sz w:val="20"/>
                <w:szCs w:val="20"/>
                <w:lang w:val="en-GB" w:eastAsia="de-CH"/>
              </w:rPr>
            </w:pPr>
            <w:r w:rsidRPr="00BD089B">
              <w:rPr>
                <w:rFonts w:cs="Times New Roman"/>
                <w:sz w:val="20"/>
                <w:szCs w:val="20"/>
                <w:lang w:val="en-GB" w:eastAsia="de-CH"/>
              </w:rPr>
              <w:t>Informed Consent as documented by signature</w:t>
            </w:r>
            <w:r w:rsidR="00551B2B">
              <w:rPr>
                <w:rFonts w:cs="Times New Roman"/>
                <w:sz w:val="20"/>
                <w:szCs w:val="20"/>
                <w:lang w:val="en-GB" w:eastAsia="de-CH"/>
              </w:rPr>
              <w:t xml:space="preserve"> or fulfilling the criteria for emergency or deferral </w:t>
            </w:r>
            <w:r w:rsidR="006F1941">
              <w:rPr>
                <w:rFonts w:cs="Times New Roman"/>
                <w:sz w:val="20"/>
                <w:szCs w:val="20"/>
                <w:lang w:val="en-GB" w:eastAsia="de-CH"/>
              </w:rPr>
              <w:t xml:space="preserve">of </w:t>
            </w:r>
            <w:r w:rsidR="00551B2B">
              <w:rPr>
                <w:rFonts w:cs="Times New Roman"/>
                <w:sz w:val="20"/>
                <w:szCs w:val="20"/>
                <w:lang w:val="en-GB" w:eastAsia="de-CH"/>
              </w:rPr>
              <w:t>consent</w:t>
            </w:r>
          </w:p>
          <w:p w14:paraId="0FA46201" w14:textId="517CA266" w:rsidR="00B206B0" w:rsidRPr="00422D81" w:rsidRDefault="00B206B0" w:rsidP="00422D81">
            <w:pPr>
              <w:pStyle w:val="Listenabsatz"/>
              <w:numPr>
                <w:ilvl w:val="0"/>
                <w:numId w:val="12"/>
              </w:numPr>
              <w:rPr>
                <w:color w:val="000000"/>
                <w:sz w:val="20"/>
                <w:szCs w:val="20"/>
              </w:rPr>
            </w:pPr>
            <w:r w:rsidRPr="00422D81">
              <w:rPr>
                <w:color w:val="000000"/>
                <w:sz w:val="20"/>
                <w:szCs w:val="20"/>
              </w:rPr>
              <w:t xml:space="preserve">Patients with symptoms suggestive of stroke </w:t>
            </w:r>
            <w:r w:rsidR="006F1941">
              <w:rPr>
                <w:color w:val="000000"/>
                <w:sz w:val="20"/>
                <w:szCs w:val="20"/>
              </w:rPr>
              <w:t xml:space="preserve">ischemic </w:t>
            </w:r>
            <w:r w:rsidRPr="00422D81">
              <w:rPr>
                <w:color w:val="000000"/>
                <w:sz w:val="20"/>
                <w:szCs w:val="20"/>
              </w:rPr>
              <w:t>(</w:t>
            </w:r>
            <w:r w:rsidR="004F6076" w:rsidRPr="00422D81">
              <w:rPr>
                <w:color w:val="000000"/>
                <w:sz w:val="20"/>
                <w:szCs w:val="20"/>
              </w:rPr>
              <w:t>NIHSS</w:t>
            </w:r>
            <w:r w:rsidRPr="00422D81">
              <w:rPr>
                <w:color w:val="000000"/>
                <w:sz w:val="20"/>
                <w:szCs w:val="20"/>
              </w:rPr>
              <w:t xml:space="preserve"> ≥ 7)</w:t>
            </w:r>
            <w:r w:rsidR="00422D81" w:rsidRPr="00422D81">
              <w:rPr>
                <w:color w:val="000000"/>
                <w:sz w:val="20"/>
                <w:szCs w:val="20"/>
              </w:rPr>
              <w:t xml:space="preserve"> </w:t>
            </w:r>
            <w:r w:rsidR="006F1941">
              <w:rPr>
                <w:color w:val="000000"/>
                <w:sz w:val="20"/>
                <w:szCs w:val="20"/>
              </w:rPr>
              <w:t>or hemorrhagic stroke</w:t>
            </w:r>
            <w:r w:rsidRPr="00422D81">
              <w:rPr>
                <w:color w:val="000000"/>
                <w:sz w:val="20"/>
                <w:szCs w:val="20"/>
              </w:rPr>
              <w:t xml:space="preserve"> </w:t>
            </w:r>
            <w:r w:rsidR="00D13480" w:rsidRPr="00422D81">
              <w:rPr>
                <w:color w:val="000000"/>
                <w:sz w:val="20"/>
                <w:szCs w:val="20"/>
              </w:rPr>
              <w:t>with a</w:t>
            </w:r>
            <w:r w:rsidRPr="00422D81">
              <w:rPr>
                <w:color w:val="000000"/>
                <w:sz w:val="20"/>
                <w:szCs w:val="20"/>
              </w:rPr>
              <w:t xml:space="preserve"> cranial non-contrast MDCT and</w:t>
            </w:r>
            <w:r w:rsidR="00D13480" w:rsidRPr="00422D81">
              <w:rPr>
                <w:color w:val="000000"/>
                <w:sz w:val="20"/>
                <w:szCs w:val="20"/>
              </w:rPr>
              <w:t xml:space="preserve"> a </w:t>
            </w:r>
            <w:r w:rsidR="008B37CA">
              <w:rPr>
                <w:color w:val="000000"/>
                <w:sz w:val="20"/>
                <w:szCs w:val="20"/>
              </w:rPr>
              <w:t>feasible</w:t>
            </w:r>
            <w:r w:rsidRPr="00422D81">
              <w:rPr>
                <w:color w:val="000000"/>
                <w:sz w:val="20"/>
                <w:szCs w:val="20"/>
              </w:rPr>
              <w:t xml:space="preserve"> </w:t>
            </w:r>
            <w:r w:rsidR="008B6489">
              <w:rPr>
                <w:color w:val="000000"/>
                <w:sz w:val="20"/>
                <w:szCs w:val="20"/>
              </w:rPr>
              <w:t xml:space="preserve">non-contrast </w:t>
            </w:r>
            <w:r w:rsidR="008B6489" w:rsidRPr="008B6489">
              <w:rPr>
                <w:color w:val="000000"/>
                <w:sz w:val="20"/>
                <w:szCs w:val="20"/>
              </w:rPr>
              <w:t>syngo DynaCT Sine Spin</w:t>
            </w:r>
            <w:r w:rsidR="008B37CA">
              <w:rPr>
                <w:color w:val="000000"/>
                <w:sz w:val="20"/>
                <w:szCs w:val="20"/>
              </w:rPr>
              <w:t xml:space="preserve"> FDCT</w:t>
            </w:r>
            <w:r w:rsidRPr="00422D81">
              <w:rPr>
                <w:color w:val="000000"/>
                <w:sz w:val="20"/>
                <w:szCs w:val="20"/>
              </w:rPr>
              <w:t xml:space="preserve"> within 4 hours </w:t>
            </w:r>
          </w:p>
          <w:p w14:paraId="40FAF0D3" w14:textId="276A81FA" w:rsidR="00D26D37" w:rsidRPr="00BD089B" w:rsidRDefault="00D26D37" w:rsidP="00BD089B">
            <w:pPr>
              <w:pStyle w:val="Listenabsatz"/>
              <w:numPr>
                <w:ilvl w:val="0"/>
                <w:numId w:val="12"/>
              </w:numPr>
              <w:rPr>
                <w:color w:val="000000"/>
                <w:sz w:val="20"/>
                <w:szCs w:val="20"/>
              </w:rPr>
            </w:pPr>
            <w:r>
              <w:rPr>
                <w:color w:val="000000"/>
                <w:sz w:val="20"/>
                <w:szCs w:val="20"/>
              </w:rPr>
              <w:t>Patient presenting within 24 hours of last seen well</w:t>
            </w:r>
          </w:p>
          <w:p w14:paraId="30507304" w14:textId="463C379F" w:rsidR="00B206B0" w:rsidRPr="00BD089B" w:rsidRDefault="00B206B0" w:rsidP="00BD089B">
            <w:pPr>
              <w:pStyle w:val="Listenabsatz"/>
              <w:numPr>
                <w:ilvl w:val="0"/>
                <w:numId w:val="12"/>
              </w:numPr>
              <w:rPr>
                <w:color w:val="000000"/>
                <w:sz w:val="20"/>
                <w:szCs w:val="20"/>
              </w:rPr>
            </w:pPr>
            <w:r w:rsidRPr="00BD089B">
              <w:rPr>
                <w:color w:val="000000"/>
                <w:sz w:val="20"/>
                <w:szCs w:val="20"/>
              </w:rPr>
              <w:t>Patients presenting directly to the treating hospital (i.e. mothership patients) OR transfer patients with the indication for repeated imaging according to the standard operation procedures of the treating hospital</w:t>
            </w:r>
          </w:p>
          <w:p w14:paraId="29AEA5BB" w14:textId="6591521C" w:rsidR="005A7410" w:rsidRDefault="005A7410" w:rsidP="005A7410">
            <w:pPr>
              <w:pStyle w:val="Listenabsatz"/>
              <w:numPr>
                <w:ilvl w:val="0"/>
                <w:numId w:val="12"/>
              </w:numPr>
              <w:rPr>
                <w:color w:val="000000"/>
                <w:sz w:val="20"/>
                <w:szCs w:val="20"/>
              </w:rPr>
            </w:pPr>
            <w:r>
              <w:rPr>
                <w:color w:val="000000"/>
                <w:sz w:val="20"/>
                <w:szCs w:val="20"/>
              </w:rPr>
              <w:t>Age above 18 years</w:t>
            </w:r>
          </w:p>
          <w:p w14:paraId="172D841E" w14:textId="2C0F93AA" w:rsidR="006E7867" w:rsidRPr="005A7410" w:rsidRDefault="00E23F72" w:rsidP="005A7410">
            <w:pPr>
              <w:pStyle w:val="Listenabsatz"/>
              <w:numPr>
                <w:ilvl w:val="0"/>
                <w:numId w:val="12"/>
              </w:numPr>
              <w:rPr>
                <w:color w:val="000000"/>
                <w:sz w:val="20"/>
                <w:szCs w:val="20"/>
              </w:rPr>
            </w:pPr>
            <w:r w:rsidRPr="00BD089B">
              <w:rPr>
                <w:color w:val="000000"/>
                <w:sz w:val="20"/>
                <w:szCs w:val="20"/>
              </w:rPr>
              <w:t xml:space="preserve">Agreement of treating physician to perform </w:t>
            </w:r>
            <w:r w:rsidR="008B6489">
              <w:rPr>
                <w:color w:val="000000"/>
                <w:sz w:val="20"/>
                <w:szCs w:val="20"/>
              </w:rPr>
              <w:t xml:space="preserve">non-contrast </w:t>
            </w:r>
            <w:r w:rsidR="008B6489" w:rsidRPr="008B6489">
              <w:rPr>
                <w:color w:val="000000"/>
                <w:sz w:val="20"/>
                <w:szCs w:val="20"/>
              </w:rPr>
              <w:t>syngo DynaCT Sine Spin</w:t>
            </w:r>
            <w:r w:rsidR="008B37CA">
              <w:rPr>
                <w:color w:val="000000"/>
                <w:sz w:val="20"/>
                <w:szCs w:val="20"/>
              </w:rPr>
              <w:t xml:space="preserve"> FDCT</w:t>
            </w:r>
          </w:p>
          <w:p w14:paraId="19593234" w14:textId="77777777" w:rsidR="00B206B0" w:rsidRPr="0000490D" w:rsidRDefault="00B206B0" w:rsidP="003A1FA4">
            <w:pPr>
              <w:rPr>
                <w:color w:val="000000"/>
                <w:szCs w:val="22"/>
              </w:rPr>
            </w:pPr>
            <w:r w:rsidRPr="0000490D">
              <w:rPr>
                <w:color w:val="000000"/>
                <w:szCs w:val="22"/>
              </w:rPr>
              <w:lastRenderedPageBreak/>
              <w:t>Exclusion criteria:</w:t>
            </w:r>
          </w:p>
          <w:p w14:paraId="0DE7AEE3" w14:textId="6ED22603" w:rsidR="00B206B0" w:rsidRPr="00BD089B" w:rsidRDefault="00D13480" w:rsidP="00BD089B">
            <w:pPr>
              <w:pStyle w:val="Listenabsatz"/>
              <w:numPr>
                <w:ilvl w:val="0"/>
                <w:numId w:val="12"/>
              </w:numPr>
              <w:rPr>
                <w:color w:val="000000"/>
                <w:sz w:val="20"/>
                <w:szCs w:val="20"/>
              </w:rPr>
            </w:pPr>
            <w:r>
              <w:rPr>
                <w:color w:val="000000"/>
                <w:sz w:val="20"/>
                <w:szCs w:val="20"/>
              </w:rPr>
              <w:t>Sever</w:t>
            </w:r>
            <w:r w:rsidR="00875932">
              <w:rPr>
                <w:color w:val="000000"/>
                <w:sz w:val="20"/>
                <w:szCs w:val="20"/>
              </w:rPr>
              <w:t>e</w:t>
            </w:r>
            <w:r>
              <w:rPr>
                <w:color w:val="000000"/>
                <w:sz w:val="20"/>
                <w:szCs w:val="20"/>
              </w:rPr>
              <w:t xml:space="preserve"> m</w:t>
            </w:r>
            <w:r w:rsidR="00B206B0" w:rsidRPr="00BD089B">
              <w:rPr>
                <w:color w:val="000000"/>
                <w:sz w:val="20"/>
                <w:szCs w:val="20"/>
              </w:rPr>
              <w:t xml:space="preserve">etal </w:t>
            </w:r>
            <w:r w:rsidR="0001279B">
              <w:rPr>
                <w:rFonts w:eastAsia="Arial"/>
                <w:color w:val="000000"/>
                <w:sz w:val="20"/>
                <w:szCs w:val="20"/>
              </w:rPr>
              <w:t>artefacts</w:t>
            </w:r>
            <w:r w:rsidR="00B206B0" w:rsidRPr="00BD089B">
              <w:rPr>
                <w:rFonts w:eastAsia="Arial"/>
                <w:color w:val="000000"/>
                <w:sz w:val="20"/>
                <w:szCs w:val="20"/>
              </w:rPr>
              <w:t xml:space="preserve"> </w:t>
            </w:r>
            <w:r>
              <w:rPr>
                <w:color w:val="000000"/>
                <w:sz w:val="20"/>
                <w:szCs w:val="20"/>
              </w:rPr>
              <w:t>on initial MDCT imaging</w:t>
            </w:r>
          </w:p>
          <w:p w14:paraId="0C2D0493" w14:textId="7CF4203C" w:rsidR="00B206B0" w:rsidRPr="00BD089B" w:rsidRDefault="00D13480" w:rsidP="00BD089B">
            <w:pPr>
              <w:pStyle w:val="Listenabsatz"/>
              <w:numPr>
                <w:ilvl w:val="0"/>
                <w:numId w:val="12"/>
              </w:numPr>
              <w:rPr>
                <w:color w:val="000000"/>
                <w:sz w:val="20"/>
                <w:szCs w:val="20"/>
              </w:rPr>
            </w:pPr>
            <w:r>
              <w:rPr>
                <w:sz w:val="20"/>
                <w:szCs w:val="20"/>
                <w:lang w:eastAsia="de-CH"/>
              </w:rPr>
              <w:t>Planned i</w:t>
            </w:r>
            <w:r w:rsidR="00B206B0" w:rsidRPr="00BD089B">
              <w:rPr>
                <w:color w:val="000000"/>
                <w:sz w:val="20"/>
                <w:szCs w:val="20"/>
              </w:rPr>
              <w:t>nvasive interventions between MDCT and FDCT scan</w:t>
            </w:r>
          </w:p>
          <w:p w14:paraId="23138401" w14:textId="77777777" w:rsidR="00B206B0" w:rsidRPr="00FE7235" w:rsidRDefault="00B206B0" w:rsidP="00DA682E">
            <w:pPr>
              <w:pStyle w:val="Listenabsatz"/>
              <w:numPr>
                <w:ilvl w:val="0"/>
                <w:numId w:val="12"/>
              </w:numPr>
              <w:rPr>
                <w:sz w:val="20"/>
                <w:szCs w:val="20"/>
                <w:lang w:eastAsia="de-CH"/>
              </w:rPr>
            </w:pPr>
            <w:r w:rsidRPr="00BD089B">
              <w:rPr>
                <w:color w:val="000000"/>
                <w:sz w:val="20"/>
                <w:szCs w:val="20"/>
              </w:rPr>
              <w:t>Clinical deterioration between MDCT and FDCT scan (i.e. an increase of the NIHSS of more than 4 points)</w:t>
            </w:r>
          </w:p>
          <w:p w14:paraId="72588FE2" w14:textId="061C2D95" w:rsidR="00FE7235" w:rsidRPr="00FE7235" w:rsidRDefault="00FE7235" w:rsidP="00FE7235">
            <w:pPr>
              <w:pStyle w:val="Listenabsatz"/>
              <w:numPr>
                <w:ilvl w:val="0"/>
                <w:numId w:val="12"/>
              </w:numPr>
              <w:rPr>
                <w:sz w:val="20"/>
                <w:szCs w:val="20"/>
                <w:lang w:eastAsia="de-CH"/>
              </w:rPr>
            </w:pPr>
            <w:r w:rsidRPr="00FE7235">
              <w:rPr>
                <w:sz w:val="20"/>
                <w:szCs w:val="20"/>
                <w:lang w:eastAsia="de-CH"/>
              </w:rPr>
              <w:t xml:space="preserve">Evidence of an ongoing pregnancy prior to </w:t>
            </w:r>
            <w:r w:rsidR="00C03951">
              <w:rPr>
                <w:sz w:val="20"/>
                <w:szCs w:val="20"/>
                <w:lang w:eastAsia="de-CH"/>
              </w:rPr>
              <w:t>enrollment</w:t>
            </w:r>
            <w:r w:rsidRPr="00FE7235">
              <w:rPr>
                <w:sz w:val="20"/>
                <w:szCs w:val="20"/>
                <w:lang w:eastAsia="de-CH"/>
              </w:rPr>
              <w:t xml:space="preserve">. A negative pregnancy test before </w:t>
            </w:r>
            <w:r w:rsidR="00C03951">
              <w:rPr>
                <w:sz w:val="20"/>
                <w:szCs w:val="20"/>
                <w:lang w:eastAsia="de-CH"/>
              </w:rPr>
              <w:t>enrollment</w:t>
            </w:r>
            <w:r w:rsidRPr="00FE7235">
              <w:rPr>
                <w:sz w:val="20"/>
                <w:szCs w:val="20"/>
                <w:lang w:eastAsia="de-CH"/>
              </w:rPr>
              <w:t xml:space="preserve"> is required for all women with child-bearing potential</w:t>
            </w:r>
          </w:p>
        </w:tc>
      </w:tr>
      <w:tr w:rsidR="00B206B0" w:rsidRPr="00D76B91" w14:paraId="78BDD95B" w14:textId="77777777" w:rsidTr="00BE46B6">
        <w:tc>
          <w:tcPr>
            <w:tcW w:w="2605" w:type="dxa"/>
          </w:tcPr>
          <w:p w14:paraId="4925FAFB" w14:textId="6F53682E" w:rsidR="00B206B0" w:rsidRPr="0000490D" w:rsidRDefault="00B206B0" w:rsidP="003A1FA4">
            <w:pPr>
              <w:rPr>
                <w:szCs w:val="22"/>
              </w:rPr>
            </w:pPr>
            <w:r w:rsidRPr="0000490D">
              <w:rPr>
                <w:szCs w:val="22"/>
              </w:rPr>
              <w:lastRenderedPageBreak/>
              <w:t>Measurements and procedures:</w:t>
            </w:r>
          </w:p>
        </w:tc>
        <w:tc>
          <w:tcPr>
            <w:tcW w:w="6449" w:type="dxa"/>
          </w:tcPr>
          <w:p w14:paraId="636CB507" w14:textId="3A53ECBD" w:rsidR="00B206B0" w:rsidRDefault="003A1FA4" w:rsidP="003A1FA4">
            <w:pPr>
              <w:rPr>
                <w:szCs w:val="22"/>
              </w:rPr>
            </w:pPr>
            <w:r w:rsidRPr="0000490D">
              <w:rPr>
                <w:szCs w:val="22"/>
              </w:rPr>
              <w:t xml:space="preserve">All subjects will undergo </w:t>
            </w:r>
            <w:r w:rsidR="00BD089B">
              <w:rPr>
                <w:szCs w:val="22"/>
              </w:rPr>
              <w:t xml:space="preserve">non-contrast cranial </w:t>
            </w:r>
            <w:r w:rsidRPr="0000490D">
              <w:rPr>
                <w:szCs w:val="22"/>
              </w:rPr>
              <w:t xml:space="preserve">MDCT and </w:t>
            </w:r>
            <w:r w:rsidR="00DA591D" w:rsidRPr="0000490D">
              <w:rPr>
                <w:szCs w:val="22"/>
              </w:rPr>
              <w:t>non</w:t>
            </w:r>
            <w:r w:rsidR="001A027D">
              <w:rPr>
                <w:szCs w:val="22"/>
              </w:rPr>
              <w:t>-</w:t>
            </w:r>
            <w:r w:rsidR="00DA591D" w:rsidRPr="0000490D">
              <w:rPr>
                <w:szCs w:val="22"/>
              </w:rPr>
              <w:t>contrast</w:t>
            </w:r>
            <w:r w:rsidR="00BD089B">
              <w:rPr>
                <w:szCs w:val="22"/>
              </w:rPr>
              <w:t xml:space="preserve"> </w:t>
            </w:r>
            <w:r w:rsidR="008B37CA">
              <w:rPr>
                <w:szCs w:val="22"/>
              </w:rPr>
              <w:t>FDCT</w:t>
            </w:r>
            <w:r w:rsidR="008B6489" w:rsidRPr="0000490D">
              <w:rPr>
                <w:szCs w:val="22"/>
              </w:rPr>
              <w:t xml:space="preserve"> </w:t>
            </w:r>
            <w:r w:rsidR="00DA591D" w:rsidRPr="0000490D">
              <w:rPr>
                <w:szCs w:val="22"/>
              </w:rPr>
              <w:t>i</w:t>
            </w:r>
            <w:r w:rsidRPr="0000490D">
              <w:rPr>
                <w:szCs w:val="22"/>
              </w:rPr>
              <w:t xml:space="preserve">maging </w:t>
            </w:r>
            <w:r w:rsidR="006F1941">
              <w:rPr>
                <w:szCs w:val="22"/>
              </w:rPr>
              <w:t>with</w:t>
            </w:r>
            <w:r w:rsidRPr="0000490D">
              <w:rPr>
                <w:szCs w:val="22"/>
              </w:rPr>
              <w:t xml:space="preserve"> a maximal time span </w:t>
            </w:r>
            <w:r w:rsidR="006F1941">
              <w:rPr>
                <w:szCs w:val="22"/>
              </w:rPr>
              <w:t xml:space="preserve">of four hours </w:t>
            </w:r>
            <w:r w:rsidRPr="0000490D">
              <w:rPr>
                <w:szCs w:val="22"/>
              </w:rPr>
              <w:t xml:space="preserve">between </w:t>
            </w:r>
            <w:r w:rsidR="006F1941">
              <w:rPr>
                <w:szCs w:val="22"/>
              </w:rPr>
              <w:t>the two</w:t>
            </w:r>
            <w:r w:rsidRPr="0000490D">
              <w:rPr>
                <w:szCs w:val="22"/>
              </w:rPr>
              <w:t xml:space="preserve"> scans. Only patients in </w:t>
            </w:r>
            <w:r w:rsidR="006F1941">
              <w:rPr>
                <w:szCs w:val="22"/>
              </w:rPr>
              <w:t>whom</w:t>
            </w:r>
            <w:r w:rsidRPr="0000490D">
              <w:rPr>
                <w:szCs w:val="22"/>
              </w:rPr>
              <w:t xml:space="preserve"> no invasive procedure</w:t>
            </w:r>
            <w:r w:rsidR="00DA591D" w:rsidRPr="0000490D">
              <w:rPr>
                <w:szCs w:val="22"/>
              </w:rPr>
              <w:t xml:space="preserve"> is </w:t>
            </w:r>
            <w:r w:rsidRPr="0000490D">
              <w:rPr>
                <w:szCs w:val="22"/>
              </w:rPr>
              <w:t>planned</w:t>
            </w:r>
            <w:r w:rsidR="0001279B">
              <w:rPr>
                <w:szCs w:val="22"/>
              </w:rPr>
              <w:t xml:space="preserve"> or performed</w:t>
            </w:r>
            <w:r w:rsidRPr="0000490D">
              <w:rPr>
                <w:szCs w:val="22"/>
              </w:rPr>
              <w:t xml:space="preserve"> in between </w:t>
            </w:r>
            <w:r w:rsidR="006F1941">
              <w:rPr>
                <w:szCs w:val="22"/>
              </w:rPr>
              <w:t>the</w:t>
            </w:r>
            <w:r w:rsidRPr="0000490D">
              <w:rPr>
                <w:szCs w:val="22"/>
              </w:rPr>
              <w:t xml:space="preserve"> scans</w:t>
            </w:r>
            <w:r w:rsidR="00DA591D" w:rsidRPr="0000490D">
              <w:rPr>
                <w:szCs w:val="22"/>
              </w:rPr>
              <w:t xml:space="preserve"> </w:t>
            </w:r>
            <w:r w:rsidRPr="0000490D">
              <w:rPr>
                <w:szCs w:val="22"/>
              </w:rPr>
              <w:t>can be enrolled.</w:t>
            </w:r>
            <w:r w:rsidR="00097F6A">
              <w:rPr>
                <w:szCs w:val="22"/>
              </w:rPr>
              <w:t xml:space="preserve"> Subjects will be enrolled based on clinical features</w:t>
            </w:r>
            <w:r w:rsidR="00E76669">
              <w:rPr>
                <w:szCs w:val="22"/>
              </w:rPr>
              <w:t xml:space="preserve"> (symptoms of the stroke)</w:t>
            </w:r>
            <w:r w:rsidR="00097F6A">
              <w:rPr>
                <w:szCs w:val="22"/>
              </w:rPr>
              <w:t xml:space="preserve"> and according to a pre-defined number of needed hemorrhagic and non-hemorrhagic stroke patients. They </w:t>
            </w:r>
            <w:r w:rsidR="00374B2D">
              <w:rPr>
                <w:szCs w:val="22"/>
              </w:rPr>
              <w:t>will</w:t>
            </w:r>
            <w:r w:rsidR="00097F6A">
              <w:rPr>
                <w:szCs w:val="22"/>
              </w:rPr>
              <w:t xml:space="preserve"> be recruited in a ratio of 1:1. This will be secured over an online enrollment system in which the investigator has to enter if a patient </w:t>
            </w:r>
            <w:r w:rsidR="00E76669">
              <w:rPr>
                <w:szCs w:val="22"/>
              </w:rPr>
              <w:t>has a hemorrhagic (and location of hemorrhage) or non-hemorrhagic stroke. All sites must maintain screening log</w:t>
            </w:r>
            <w:r w:rsidR="006F1941">
              <w:rPr>
                <w:szCs w:val="22"/>
              </w:rPr>
              <w:t>s</w:t>
            </w:r>
            <w:r w:rsidR="00E76669">
              <w:rPr>
                <w:szCs w:val="22"/>
              </w:rPr>
              <w:t>.</w:t>
            </w:r>
          </w:p>
          <w:p w14:paraId="39DF148B" w14:textId="2EF60FAD" w:rsidR="00D676B4" w:rsidRPr="00D676B4" w:rsidRDefault="00D676B4" w:rsidP="003A1FA4">
            <w:pPr>
              <w:rPr>
                <w:rFonts w:cs="Times New Roman"/>
                <w:szCs w:val="22"/>
              </w:rPr>
            </w:pPr>
            <w:r w:rsidRPr="00D676B4">
              <w:rPr>
                <w:rFonts w:cs="Times New Roman"/>
                <w:szCs w:val="22"/>
              </w:rPr>
              <w:t>To ensure compliance with the Protocol and adequate acquisition technique of the FDCT and MDCT at the respective site the first five cases from each site will be deemed as lead-in cases. Cases can be excluded and deemed as Screen Failures if they show clear evidence of (a) operator failure (for example due to clear artifacts due to objects in the field of view, wrong positioning of head, wrong acquisition protocol, severe motion artifacts, missing reconstructions) or (b) technical failure due to missing calibration of the scanner. The ultimate decision to exclude cases is made by the Independent Core Lab (under the supervision of Prof David Liebeskind). In such a case it is the obligation of the Sponsor to perform retraining. Excluded cases will be replaced to ensure adequate power.</w:t>
            </w:r>
          </w:p>
          <w:p w14:paraId="02C96C81" w14:textId="67F1885F" w:rsidR="00B82FED" w:rsidRDefault="003A1FA4" w:rsidP="003A1FA4">
            <w:pPr>
              <w:rPr>
                <w:rFonts w:cs="Times New Roman"/>
                <w:szCs w:val="22"/>
              </w:rPr>
            </w:pPr>
            <w:r w:rsidRPr="0000490D">
              <w:rPr>
                <w:szCs w:val="22"/>
              </w:rPr>
              <w:t xml:space="preserve">All non-contrast MDCT and FDCT scans will be rated by blinded readers, </w:t>
            </w:r>
            <w:r w:rsidR="008E5825">
              <w:rPr>
                <w:szCs w:val="22"/>
              </w:rPr>
              <w:t>who</w:t>
            </w:r>
            <w:r w:rsidRPr="0000490D">
              <w:rPr>
                <w:szCs w:val="22"/>
              </w:rPr>
              <w:t xml:space="preserve"> were not involved in the original treatment or enrollment of the subjects on an individual basis in a core-lab (the core lab </w:t>
            </w:r>
            <w:r w:rsidR="0001279B">
              <w:rPr>
                <w:szCs w:val="22"/>
              </w:rPr>
              <w:t xml:space="preserve">service </w:t>
            </w:r>
            <w:r w:rsidRPr="0000490D">
              <w:rPr>
                <w:szCs w:val="22"/>
              </w:rPr>
              <w:t xml:space="preserve">will be provided by </w:t>
            </w:r>
            <w:r w:rsidR="00B233BF">
              <w:rPr>
                <w:szCs w:val="22"/>
              </w:rPr>
              <w:t xml:space="preserve">the </w:t>
            </w:r>
            <w:r w:rsidR="00B233BF" w:rsidRPr="00B233BF">
              <w:rPr>
                <w:szCs w:val="22"/>
              </w:rPr>
              <w:t>Neurovascular Imaging Research</w:t>
            </w:r>
            <w:r w:rsidR="00B233BF">
              <w:rPr>
                <w:szCs w:val="22"/>
              </w:rPr>
              <w:t xml:space="preserve"> Core, </w:t>
            </w:r>
            <w:r w:rsidRPr="0000490D">
              <w:rPr>
                <w:szCs w:val="22"/>
              </w:rPr>
              <w:t xml:space="preserve">Prof. David </w:t>
            </w:r>
            <w:r w:rsidRPr="0000490D">
              <w:rPr>
                <w:rFonts w:cs="Times New Roman"/>
                <w:szCs w:val="22"/>
              </w:rPr>
              <w:t>Liebeskind</w:t>
            </w:r>
            <w:r w:rsidR="00B233BF">
              <w:rPr>
                <w:rFonts w:cs="Times New Roman"/>
                <w:szCs w:val="22"/>
              </w:rPr>
              <w:t xml:space="preserve">, </w:t>
            </w:r>
            <w:r w:rsidR="00CB2C00">
              <w:rPr>
                <w:rFonts w:cs="Times New Roman"/>
                <w:szCs w:val="22"/>
              </w:rPr>
              <w:t>University of California Los Angeles</w:t>
            </w:r>
            <w:r w:rsidR="00B233BF">
              <w:rPr>
                <w:rFonts w:cs="Times New Roman"/>
                <w:szCs w:val="22"/>
              </w:rPr>
              <w:t>, Los Angeles, USA</w:t>
            </w:r>
            <w:r w:rsidRPr="0000490D">
              <w:rPr>
                <w:rFonts w:cs="Times New Roman"/>
                <w:szCs w:val="22"/>
              </w:rPr>
              <w:t>). The readers will be experienced in neuroimaging. All scans will be reconstructed in a standardized matter (i.e.</w:t>
            </w:r>
            <w:r w:rsidR="0001279B">
              <w:rPr>
                <w:rFonts w:cs="Times New Roman"/>
                <w:szCs w:val="22"/>
              </w:rPr>
              <w:t>,</w:t>
            </w:r>
            <w:r w:rsidRPr="0000490D">
              <w:rPr>
                <w:rFonts w:cs="Times New Roman"/>
                <w:szCs w:val="22"/>
              </w:rPr>
              <w:t xml:space="preserve"> fixed slice thickness 5 mm, </w:t>
            </w:r>
            <w:r w:rsidRPr="00143343">
              <w:rPr>
                <w:rFonts w:cs="Times New Roman"/>
                <w:szCs w:val="22"/>
              </w:rPr>
              <w:lastRenderedPageBreak/>
              <w:t xml:space="preserve">distance 3 mm and angles </w:t>
            </w:r>
            <w:r w:rsidR="008B72B1">
              <w:rPr>
                <w:rFonts w:cs="Times New Roman"/>
                <w:szCs w:val="22"/>
              </w:rPr>
              <w:t>–</w:t>
            </w:r>
            <w:r w:rsidRPr="00143343">
              <w:rPr>
                <w:rFonts w:cs="Times New Roman"/>
                <w:szCs w:val="22"/>
              </w:rPr>
              <w:t xml:space="preserve"> orbitomeatal) and randomized prior to evaluation. </w:t>
            </w:r>
            <w:r w:rsidR="00CF6198" w:rsidRPr="00143343">
              <w:rPr>
                <w:rFonts w:cs="Times New Roman"/>
                <w:szCs w:val="22"/>
              </w:rPr>
              <w:t xml:space="preserve">All MDCT scans will be read by one reader with no time-limit, while </w:t>
            </w:r>
            <w:r w:rsidR="001D25BF" w:rsidRPr="00143343">
              <w:rPr>
                <w:rFonts w:cs="Times New Roman"/>
                <w:szCs w:val="22"/>
              </w:rPr>
              <w:t>all</w:t>
            </w:r>
            <w:r w:rsidR="00CF6198" w:rsidRPr="00143343">
              <w:rPr>
                <w:rFonts w:cs="Times New Roman"/>
                <w:szCs w:val="22"/>
              </w:rPr>
              <w:t xml:space="preserve"> FDCT scans will be read by six readers</w:t>
            </w:r>
            <w:r w:rsidR="001D25BF" w:rsidRPr="00143343">
              <w:rPr>
                <w:rFonts w:cs="Times New Roman"/>
                <w:szCs w:val="22"/>
              </w:rPr>
              <w:t xml:space="preserve"> </w:t>
            </w:r>
            <w:r w:rsidR="00CF6198" w:rsidRPr="00143343">
              <w:rPr>
                <w:rFonts w:cs="Times New Roman"/>
                <w:szCs w:val="22"/>
              </w:rPr>
              <w:t>with a time-limit of 90 seconds</w:t>
            </w:r>
            <w:r w:rsidR="008B37CA" w:rsidRPr="00143343">
              <w:rPr>
                <w:rFonts w:cs="Times New Roman"/>
                <w:szCs w:val="22"/>
              </w:rPr>
              <w:t xml:space="preserve"> (only applicable to the decision hemorrhage positive or negative)</w:t>
            </w:r>
            <w:r w:rsidR="00CF6198" w:rsidRPr="00143343">
              <w:rPr>
                <w:rFonts w:cs="Times New Roman"/>
                <w:szCs w:val="22"/>
              </w:rPr>
              <w:t>.</w:t>
            </w:r>
            <w:r w:rsidR="001D25BF">
              <w:rPr>
                <w:rFonts w:cs="Times New Roman"/>
                <w:szCs w:val="22"/>
              </w:rPr>
              <w:t xml:space="preserve"> The reader of the MDCT scan will </w:t>
            </w:r>
            <w:r w:rsidR="00B44D01">
              <w:rPr>
                <w:rFonts w:cs="Times New Roman"/>
                <w:szCs w:val="22"/>
              </w:rPr>
              <w:t>not be part of the six readers who read the FDCT scans</w:t>
            </w:r>
            <w:r w:rsidR="001D25BF">
              <w:rPr>
                <w:rFonts w:cs="Times New Roman"/>
                <w:szCs w:val="22"/>
              </w:rPr>
              <w:t xml:space="preserve">. Each of the six readers will read all FDCT scans completely independent from the other </w:t>
            </w:r>
            <w:r w:rsidR="00132D8E">
              <w:rPr>
                <w:rFonts w:cs="Times New Roman"/>
                <w:szCs w:val="22"/>
              </w:rPr>
              <w:t>readers,</w:t>
            </w:r>
            <w:r w:rsidR="001D25BF">
              <w:rPr>
                <w:rFonts w:cs="Times New Roman"/>
                <w:szCs w:val="22"/>
              </w:rPr>
              <w:t xml:space="preserve"> and they will not share any information</w:t>
            </w:r>
            <w:r w:rsidR="00B44D01">
              <w:rPr>
                <w:rFonts w:cs="Times New Roman"/>
                <w:szCs w:val="22"/>
              </w:rPr>
              <w:t>.</w:t>
            </w:r>
          </w:p>
          <w:p w14:paraId="28B7AC5A" w14:textId="1D255806" w:rsidR="00B82FED" w:rsidRDefault="00B82FED" w:rsidP="003A1FA4">
            <w:pPr>
              <w:rPr>
                <w:rFonts w:cs="Times New Roman"/>
                <w:szCs w:val="22"/>
              </w:rPr>
            </w:pPr>
            <w:r>
              <w:rPr>
                <w:rFonts w:cs="Times New Roman"/>
                <w:szCs w:val="22"/>
              </w:rPr>
              <w:t>The ground truth (i.e.</w:t>
            </w:r>
            <w:r w:rsidR="00B233BF">
              <w:rPr>
                <w:rFonts w:cs="Times New Roman"/>
                <w:szCs w:val="22"/>
              </w:rPr>
              <w:t>,</w:t>
            </w:r>
            <w:r>
              <w:rPr>
                <w:rFonts w:cs="Times New Roman"/>
                <w:szCs w:val="22"/>
              </w:rPr>
              <w:t xml:space="preserve"> if an intracranial hemorrhage is present) will be defined based on the MDCT readings according to the following procedure. If the reading</w:t>
            </w:r>
            <w:r w:rsidR="00B44D01">
              <w:rPr>
                <w:rFonts w:cs="Times New Roman"/>
                <w:szCs w:val="22"/>
              </w:rPr>
              <w:t>s</w:t>
            </w:r>
            <w:r>
              <w:rPr>
                <w:rFonts w:cs="Times New Roman"/>
                <w:szCs w:val="22"/>
              </w:rPr>
              <w:t xml:space="preserve"> of the clinical reader </w:t>
            </w:r>
            <w:r w:rsidR="00CF6198">
              <w:rPr>
                <w:rFonts w:cs="Times New Roman"/>
                <w:szCs w:val="22"/>
              </w:rPr>
              <w:t>and the</w:t>
            </w:r>
            <w:r>
              <w:rPr>
                <w:rFonts w:cs="Times New Roman"/>
                <w:szCs w:val="22"/>
              </w:rPr>
              <w:t xml:space="preserve"> core-lab </w:t>
            </w:r>
            <w:r w:rsidR="00CF6198">
              <w:rPr>
                <w:rFonts w:cs="Times New Roman"/>
                <w:szCs w:val="22"/>
              </w:rPr>
              <w:t>are</w:t>
            </w:r>
            <w:r>
              <w:rPr>
                <w:rFonts w:cs="Times New Roman"/>
                <w:szCs w:val="22"/>
              </w:rPr>
              <w:t xml:space="preserve"> consistent</w:t>
            </w:r>
            <w:r w:rsidR="00CF6198">
              <w:rPr>
                <w:rFonts w:cs="Times New Roman"/>
                <w:szCs w:val="22"/>
              </w:rPr>
              <w:t>,</w:t>
            </w:r>
            <w:r>
              <w:rPr>
                <w:rFonts w:cs="Times New Roman"/>
                <w:szCs w:val="22"/>
              </w:rPr>
              <w:t xml:space="preserve"> </w:t>
            </w:r>
            <w:r w:rsidR="00B7550D">
              <w:rPr>
                <w:rFonts w:cs="Times New Roman"/>
                <w:szCs w:val="22"/>
              </w:rPr>
              <w:t>this</w:t>
            </w:r>
            <w:r>
              <w:rPr>
                <w:rFonts w:cs="Times New Roman"/>
                <w:szCs w:val="22"/>
              </w:rPr>
              <w:t xml:space="preserve"> will be deemed as ground truth. In case </w:t>
            </w:r>
            <w:r w:rsidR="00CF6198">
              <w:rPr>
                <w:rFonts w:cs="Times New Roman"/>
                <w:szCs w:val="22"/>
              </w:rPr>
              <w:t>they</w:t>
            </w:r>
            <w:r>
              <w:rPr>
                <w:rFonts w:cs="Times New Roman"/>
                <w:szCs w:val="22"/>
              </w:rPr>
              <w:t xml:space="preserve"> are inconsistent</w:t>
            </w:r>
            <w:r w:rsidR="003A1FA4" w:rsidRPr="0000490D">
              <w:rPr>
                <w:rFonts w:cs="Times New Roman"/>
                <w:szCs w:val="22"/>
              </w:rPr>
              <w:t xml:space="preserve"> (i.e.</w:t>
            </w:r>
            <w:r w:rsidR="0001279B">
              <w:rPr>
                <w:rFonts w:cs="Times New Roman"/>
                <w:szCs w:val="22"/>
              </w:rPr>
              <w:t>,</w:t>
            </w:r>
            <w:r w:rsidR="003A1FA4" w:rsidRPr="0000490D">
              <w:rPr>
                <w:rFonts w:cs="Times New Roman"/>
                <w:szCs w:val="22"/>
              </w:rPr>
              <w:t xml:space="preserve"> </w:t>
            </w:r>
            <w:r>
              <w:rPr>
                <w:rFonts w:cs="Times New Roman"/>
                <w:szCs w:val="22"/>
              </w:rPr>
              <w:t>at the clinic it</w:t>
            </w:r>
            <w:r w:rsidR="003A1FA4" w:rsidRPr="0000490D">
              <w:rPr>
                <w:rFonts w:cs="Times New Roman"/>
                <w:szCs w:val="22"/>
              </w:rPr>
              <w:t xml:space="preserve"> is rated as hemorrhage positive and </w:t>
            </w:r>
            <w:r>
              <w:rPr>
                <w:rFonts w:cs="Times New Roman"/>
                <w:szCs w:val="22"/>
              </w:rPr>
              <w:t>in the core-lab</w:t>
            </w:r>
            <w:r w:rsidR="003A1FA4" w:rsidRPr="0000490D">
              <w:rPr>
                <w:rFonts w:cs="Times New Roman"/>
                <w:szCs w:val="22"/>
              </w:rPr>
              <w:t xml:space="preserve"> as hemorrhage negative</w:t>
            </w:r>
            <w:r>
              <w:rPr>
                <w:rFonts w:cs="Times New Roman"/>
                <w:szCs w:val="22"/>
              </w:rPr>
              <w:t xml:space="preserve"> or vice versa</w:t>
            </w:r>
            <w:r w:rsidR="003A1FA4" w:rsidRPr="0000490D">
              <w:rPr>
                <w:rFonts w:cs="Times New Roman"/>
                <w:szCs w:val="22"/>
              </w:rPr>
              <w:t>) a second independent core-lab consisting of a highly experienced neuroradiologist (Prof. Jan Gralla, Inselspital Bern</w:t>
            </w:r>
            <w:r w:rsidR="00B233BF">
              <w:rPr>
                <w:rFonts w:cs="Times New Roman"/>
                <w:szCs w:val="22"/>
              </w:rPr>
              <w:t>, Bern, Switzerland</w:t>
            </w:r>
            <w:r w:rsidR="003A1FA4" w:rsidRPr="0000490D">
              <w:rPr>
                <w:rFonts w:cs="Times New Roman"/>
                <w:szCs w:val="22"/>
              </w:rPr>
              <w:t xml:space="preserve">) will read </w:t>
            </w:r>
            <w:r>
              <w:rPr>
                <w:rFonts w:cs="Times New Roman"/>
                <w:szCs w:val="22"/>
              </w:rPr>
              <w:t>the MDCT scan</w:t>
            </w:r>
            <w:r w:rsidR="003A1FA4" w:rsidRPr="0000490D">
              <w:rPr>
                <w:rFonts w:cs="Times New Roman"/>
                <w:szCs w:val="22"/>
              </w:rPr>
              <w:t xml:space="preserve"> </w:t>
            </w:r>
            <w:r>
              <w:rPr>
                <w:rFonts w:cs="Times New Roman"/>
                <w:szCs w:val="22"/>
              </w:rPr>
              <w:t xml:space="preserve">and </w:t>
            </w:r>
            <w:r w:rsidR="003A1FA4" w:rsidRPr="0000490D">
              <w:rPr>
                <w:rFonts w:cs="Times New Roman"/>
                <w:szCs w:val="22"/>
              </w:rPr>
              <w:t>review all available clinical data</w:t>
            </w:r>
            <w:r>
              <w:rPr>
                <w:rFonts w:cs="Times New Roman"/>
                <w:szCs w:val="22"/>
              </w:rPr>
              <w:t xml:space="preserve">. Based on </w:t>
            </w:r>
            <w:r w:rsidR="00CF6198">
              <w:rPr>
                <w:rFonts w:cs="Times New Roman"/>
                <w:szCs w:val="22"/>
              </w:rPr>
              <w:t>this information</w:t>
            </w:r>
            <w:r>
              <w:rPr>
                <w:rFonts w:cs="Times New Roman"/>
                <w:szCs w:val="22"/>
              </w:rPr>
              <w:t xml:space="preserve"> he will</w:t>
            </w:r>
            <w:r w:rsidR="003A1FA4" w:rsidRPr="0000490D">
              <w:rPr>
                <w:rFonts w:cs="Times New Roman"/>
                <w:szCs w:val="22"/>
              </w:rPr>
              <w:t xml:space="preserve"> make a final ruling (</w:t>
            </w:r>
            <w:r w:rsidR="00B233BF" w:rsidRPr="0000490D">
              <w:rPr>
                <w:rFonts w:cs="Times New Roman"/>
                <w:szCs w:val="22"/>
              </w:rPr>
              <w:t>i.e.,</w:t>
            </w:r>
            <w:r w:rsidR="003A1FA4" w:rsidRPr="0000490D">
              <w:rPr>
                <w:rFonts w:cs="Times New Roman"/>
                <w:szCs w:val="22"/>
              </w:rPr>
              <w:t xml:space="preserve"> define the </w:t>
            </w:r>
            <w:r w:rsidR="0004150D">
              <w:rPr>
                <w:rFonts w:cs="Times New Roman"/>
                <w:szCs w:val="22"/>
              </w:rPr>
              <w:t>g</w:t>
            </w:r>
            <w:r w:rsidR="003A1FA4" w:rsidRPr="0000490D">
              <w:rPr>
                <w:rFonts w:cs="Times New Roman"/>
                <w:szCs w:val="22"/>
              </w:rPr>
              <w:t>round</w:t>
            </w:r>
            <w:r w:rsidR="00B233BF">
              <w:rPr>
                <w:rFonts w:cs="Times New Roman"/>
                <w:szCs w:val="22"/>
              </w:rPr>
              <w:t xml:space="preserve"> </w:t>
            </w:r>
            <w:r w:rsidR="003A1FA4" w:rsidRPr="0000490D">
              <w:rPr>
                <w:rFonts w:cs="Times New Roman"/>
                <w:szCs w:val="22"/>
              </w:rPr>
              <w:t>truth for this patient</w:t>
            </w:r>
            <w:r w:rsidR="00B7550D">
              <w:rPr>
                <w:rFonts w:cs="Times New Roman"/>
                <w:szCs w:val="22"/>
              </w:rPr>
              <w:t>, majority vote</w:t>
            </w:r>
            <w:r w:rsidR="003A1FA4" w:rsidRPr="0000490D">
              <w:rPr>
                <w:rFonts w:cs="Times New Roman"/>
                <w:szCs w:val="22"/>
              </w:rPr>
              <w:t>).</w:t>
            </w:r>
          </w:p>
          <w:p w14:paraId="77E85069" w14:textId="4F8D401F" w:rsidR="00D676B4" w:rsidRPr="0000490D" w:rsidRDefault="00CF6198" w:rsidP="003A1FA4">
            <w:pPr>
              <w:rPr>
                <w:rFonts w:cs="Times New Roman"/>
                <w:szCs w:val="22"/>
              </w:rPr>
            </w:pPr>
            <w:r>
              <w:rPr>
                <w:rFonts w:cs="Times New Roman"/>
                <w:szCs w:val="22"/>
              </w:rPr>
              <w:t xml:space="preserve">The FDCT readings of the </w:t>
            </w:r>
            <w:r w:rsidR="00374B2D">
              <w:rPr>
                <w:rFonts w:cs="Times New Roman"/>
                <w:szCs w:val="22"/>
              </w:rPr>
              <w:t xml:space="preserve">six </w:t>
            </w:r>
            <w:r>
              <w:rPr>
                <w:rFonts w:cs="Times New Roman"/>
                <w:szCs w:val="22"/>
              </w:rPr>
              <w:t>Core-Lab</w:t>
            </w:r>
            <w:r w:rsidR="00374B2D">
              <w:rPr>
                <w:rFonts w:cs="Times New Roman"/>
                <w:szCs w:val="22"/>
              </w:rPr>
              <w:t xml:space="preserve"> readers</w:t>
            </w:r>
            <w:r>
              <w:rPr>
                <w:rFonts w:cs="Times New Roman"/>
                <w:szCs w:val="22"/>
              </w:rPr>
              <w:t xml:space="preserve"> will be compared with the ground truth and based on this comparison they will be rated as true positive, true negative, false positive or false negative. </w:t>
            </w:r>
            <w:r w:rsidR="00CA01CB">
              <w:rPr>
                <w:rFonts w:cs="Times New Roman"/>
                <w:szCs w:val="22"/>
              </w:rPr>
              <w:t xml:space="preserve">These values will be calculated for each reader separately. </w:t>
            </w:r>
            <w:r>
              <w:rPr>
                <w:rFonts w:cs="Times New Roman"/>
                <w:szCs w:val="22"/>
              </w:rPr>
              <w:t xml:space="preserve">In case </w:t>
            </w:r>
            <w:r w:rsidR="00E76669">
              <w:rPr>
                <w:rFonts w:cs="Times New Roman"/>
                <w:szCs w:val="22"/>
              </w:rPr>
              <w:t>most of</w:t>
            </w:r>
            <w:r w:rsidR="00B44D01">
              <w:rPr>
                <w:rFonts w:cs="Times New Roman"/>
                <w:szCs w:val="22"/>
              </w:rPr>
              <w:t xml:space="preserve"> the </w:t>
            </w:r>
            <w:r>
              <w:rPr>
                <w:rFonts w:cs="Times New Roman"/>
                <w:szCs w:val="22"/>
              </w:rPr>
              <w:t>core-lab</w:t>
            </w:r>
            <w:r w:rsidR="00B44D01">
              <w:rPr>
                <w:rFonts w:cs="Times New Roman"/>
                <w:szCs w:val="22"/>
              </w:rPr>
              <w:t xml:space="preserve"> 1 readers</w:t>
            </w:r>
            <w:r>
              <w:rPr>
                <w:rFonts w:cs="Times New Roman"/>
                <w:szCs w:val="22"/>
              </w:rPr>
              <w:t xml:space="preserve"> </w:t>
            </w:r>
            <w:r w:rsidR="00F14468">
              <w:rPr>
                <w:lang w:eastAsia="de-DE"/>
              </w:rPr>
              <w:t xml:space="preserve">(at least 5 out of 6) </w:t>
            </w:r>
            <w:r>
              <w:rPr>
                <w:rFonts w:cs="Times New Roman"/>
                <w:szCs w:val="22"/>
              </w:rPr>
              <w:t xml:space="preserve">detects a hemorrhage on the FDCT scan, which according to the ground truth was hemorrhage negative the </w:t>
            </w:r>
            <w:r w:rsidR="003A1FA4" w:rsidRPr="0000490D">
              <w:rPr>
                <w:rFonts w:cs="Times New Roman"/>
                <w:szCs w:val="22"/>
              </w:rPr>
              <w:t xml:space="preserve">second core-lab will use all available clinical data to </w:t>
            </w:r>
            <w:r w:rsidR="0001279B">
              <w:rPr>
                <w:rFonts w:cs="Times New Roman"/>
                <w:szCs w:val="22"/>
              </w:rPr>
              <w:t>deduce</w:t>
            </w:r>
            <w:r w:rsidR="003A1FA4" w:rsidRPr="0000490D">
              <w:rPr>
                <w:rFonts w:cs="Times New Roman"/>
                <w:szCs w:val="22"/>
              </w:rPr>
              <w:t xml:space="preserve"> if there is any evidence for the hemorrhage to have occurred between both scans. In this case the patient will be excluded from further analysis</w:t>
            </w:r>
            <w:r>
              <w:rPr>
                <w:rFonts w:cs="Times New Roman"/>
                <w:szCs w:val="22"/>
              </w:rPr>
              <w:t>.</w:t>
            </w:r>
          </w:p>
          <w:p w14:paraId="68435300" w14:textId="2160781B" w:rsidR="003A1FA4" w:rsidRPr="0000490D" w:rsidRDefault="003A1FA4" w:rsidP="003A1FA4">
            <w:pPr>
              <w:rPr>
                <w:rFonts w:cs="Times New Roman"/>
                <w:szCs w:val="22"/>
              </w:rPr>
            </w:pPr>
            <w:r w:rsidRPr="0000490D">
              <w:rPr>
                <w:rFonts w:cs="Times New Roman"/>
                <w:szCs w:val="22"/>
              </w:rPr>
              <w:t>See table 1 for a detailed overview of all possible constellations.</w:t>
            </w:r>
          </w:p>
          <w:tbl>
            <w:tblPr>
              <w:tblW w:w="6567" w:type="dxa"/>
              <w:tblBorders>
                <w:top w:val="single" w:sz="4" w:space="0" w:color="000000"/>
                <w:left w:val="single" w:sz="4" w:space="0" w:color="000000"/>
                <w:bottom w:val="single" w:sz="4" w:space="0" w:color="000000"/>
                <w:right w:val="single" w:sz="4" w:space="0" w:color="000000"/>
              </w:tblBorders>
              <w:tblCellMar>
                <w:left w:w="0" w:type="dxa"/>
                <w:right w:w="0" w:type="dxa"/>
              </w:tblCellMar>
              <w:tblLook w:val="04A0" w:firstRow="1" w:lastRow="0" w:firstColumn="1" w:lastColumn="0" w:noHBand="0" w:noVBand="1"/>
            </w:tblPr>
            <w:tblGrid>
              <w:gridCol w:w="1119"/>
              <w:gridCol w:w="1707"/>
              <w:gridCol w:w="1670"/>
              <w:gridCol w:w="2071"/>
            </w:tblGrid>
            <w:tr w:rsidR="00CF6198" w:rsidRPr="0000490D" w14:paraId="269B89A0" w14:textId="77777777" w:rsidTr="00CF6198">
              <w:trPr>
                <w:trHeight w:val="497"/>
              </w:trPr>
              <w:tc>
                <w:tcPr>
                  <w:tcW w:w="1119" w:type="dxa"/>
                  <w:tcBorders>
                    <w:bottom w:val="single" w:sz="4" w:space="0" w:color="000000"/>
                    <w:right w:val="single" w:sz="4" w:space="0" w:color="000000"/>
                  </w:tcBorders>
                </w:tcPr>
                <w:p w14:paraId="28E8C902" w14:textId="13DC8041" w:rsidR="00CF6198" w:rsidRPr="0000490D" w:rsidRDefault="00CF6198" w:rsidP="00CF6198">
                  <w:pPr>
                    <w:spacing w:line="276" w:lineRule="auto"/>
                    <w:jc w:val="center"/>
                    <w:rPr>
                      <w:rFonts w:eastAsia="Arial" w:cs="Times New Roman"/>
                      <w:color w:val="000000"/>
                      <w:szCs w:val="22"/>
                    </w:rPr>
                  </w:pPr>
                  <w:r w:rsidRPr="0000490D">
                    <w:rPr>
                      <w:rFonts w:eastAsia="Arial" w:cs="Times New Roman"/>
                      <w:color w:val="B5082E"/>
                      <w:szCs w:val="22"/>
                    </w:rPr>
                    <w:t>Ground</w:t>
                  </w:r>
                  <w:r w:rsidR="00B233BF">
                    <w:rPr>
                      <w:rFonts w:eastAsia="Arial" w:cs="Times New Roman"/>
                      <w:color w:val="B5082E"/>
                      <w:szCs w:val="22"/>
                    </w:rPr>
                    <w:t xml:space="preserve"> </w:t>
                  </w:r>
                  <w:r w:rsidRPr="0000490D">
                    <w:rPr>
                      <w:rFonts w:eastAsia="Arial" w:cs="Times New Roman"/>
                      <w:color w:val="B5082E"/>
                      <w:szCs w:val="22"/>
                    </w:rPr>
                    <w:t>truth</w:t>
                  </w:r>
                </w:p>
              </w:tc>
              <w:tc>
                <w:tcPr>
                  <w:tcW w:w="1707" w:type="dxa"/>
                  <w:tcBorders>
                    <w:bottom w:val="single" w:sz="4" w:space="0" w:color="000000"/>
                    <w:right w:val="single" w:sz="4" w:space="0" w:color="000000"/>
                  </w:tcBorders>
                  <w:tcMar>
                    <w:top w:w="8" w:type="dxa"/>
                    <w:left w:w="108" w:type="dxa"/>
                    <w:bottom w:w="8" w:type="dxa"/>
                    <w:right w:w="108" w:type="dxa"/>
                  </w:tcMar>
                  <w:hideMark/>
                </w:tcPr>
                <w:p w14:paraId="60B60026" w14:textId="556B9A05" w:rsidR="00CF6198" w:rsidRPr="0000490D" w:rsidRDefault="00CF6198" w:rsidP="00CF6198">
                  <w:pPr>
                    <w:spacing w:line="276" w:lineRule="auto"/>
                    <w:jc w:val="center"/>
                    <w:rPr>
                      <w:rFonts w:cs="Times New Roman"/>
                      <w:color w:val="000000"/>
                      <w:szCs w:val="22"/>
                    </w:rPr>
                  </w:pPr>
                  <w:r w:rsidRPr="0000490D">
                    <w:rPr>
                      <w:rFonts w:eastAsia="Arial" w:cs="Times New Roman"/>
                      <w:color w:val="000000"/>
                      <w:szCs w:val="22"/>
                    </w:rPr>
                    <w:t xml:space="preserve">Core-Lab 1 </w:t>
                  </w:r>
                </w:p>
              </w:tc>
              <w:tc>
                <w:tcPr>
                  <w:tcW w:w="1670" w:type="dxa"/>
                  <w:tcBorders>
                    <w:bottom w:val="single" w:sz="4" w:space="0" w:color="000000"/>
                    <w:right w:val="single" w:sz="4" w:space="0" w:color="000000"/>
                  </w:tcBorders>
                  <w:tcMar>
                    <w:top w:w="8" w:type="dxa"/>
                    <w:left w:w="108" w:type="dxa"/>
                    <w:bottom w:w="8" w:type="dxa"/>
                    <w:right w:w="108" w:type="dxa"/>
                  </w:tcMar>
                  <w:hideMark/>
                </w:tcPr>
                <w:p w14:paraId="41309BD4" w14:textId="77777777" w:rsidR="00CF6198" w:rsidRPr="0000490D" w:rsidRDefault="00CF6198" w:rsidP="00CF6198">
                  <w:pPr>
                    <w:spacing w:line="276" w:lineRule="auto"/>
                    <w:jc w:val="center"/>
                    <w:rPr>
                      <w:rFonts w:cs="Times New Roman"/>
                      <w:color w:val="000000"/>
                      <w:szCs w:val="22"/>
                    </w:rPr>
                  </w:pPr>
                  <w:r w:rsidRPr="0000490D">
                    <w:rPr>
                      <w:rFonts w:eastAsia="Arial" w:cs="Times New Roman"/>
                      <w:color w:val="000000"/>
                      <w:szCs w:val="22"/>
                    </w:rPr>
                    <w:t xml:space="preserve">Core-Lab 2 </w:t>
                  </w:r>
                </w:p>
              </w:tc>
              <w:tc>
                <w:tcPr>
                  <w:tcW w:w="2071" w:type="dxa"/>
                  <w:tcBorders>
                    <w:left w:val="single" w:sz="4" w:space="0" w:color="000000"/>
                    <w:bottom w:val="single" w:sz="4" w:space="0" w:color="000000"/>
                  </w:tcBorders>
                  <w:tcMar>
                    <w:top w:w="8" w:type="dxa"/>
                    <w:left w:w="108" w:type="dxa"/>
                    <w:bottom w:w="8" w:type="dxa"/>
                    <w:right w:w="108" w:type="dxa"/>
                  </w:tcMar>
                  <w:hideMark/>
                </w:tcPr>
                <w:p w14:paraId="508F5ACF" w14:textId="77777777" w:rsidR="00CF6198" w:rsidRPr="0000490D" w:rsidRDefault="00CF6198" w:rsidP="00CF6198">
                  <w:pPr>
                    <w:spacing w:line="276" w:lineRule="auto"/>
                    <w:jc w:val="center"/>
                    <w:rPr>
                      <w:rFonts w:cs="Times New Roman"/>
                      <w:color w:val="000000"/>
                      <w:szCs w:val="22"/>
                    </w:rPr>
                  </w:pPr>
                  <w:r w:rsidRPr="0000490D">
                    <w:rPr>
                      <w:rFonts w:eastAsia="Arial" w:cs="Times New Roman"/>
                      <w:color w:val="000000"/>
                      <w:szCs w:val="22"/>
                    </w:rPr>
                    <w:t>Final Result</w:t>
                  </w:r>
                </w:p>
              </w:tc>
            </w:tr>
            <w:tr w:rsidR="00B7550D" w:rsidRPr="0000490D" w14:paraId="0B2FC6D6" w14:textId="77777777" w:rsidTr="00605F58">
              <w:trPr>
                <w:trHeight w:val="325"/>
              </w:trPr>
              <w:tc>
                <w:tcPr>
                  <w:tcW w:w="1119" w:type="dxa"/>
                  <w:tcBorders>
                    <w:top w:val="single" w:sz="4" w:space="0" w:color="000000"/>
                    <w:bottom w:val="single" w:sz="4" w:space="0" w:color="000000"/>
                    <w:right w:val="single" w:sz="4" w:space="0" w:color="000000"/>
                  </w:tcBorders>
                </w:tcPr>
                <w:p w14:paraId="54566FBE" w14:textId="77777777" w:rsidR="00B7550D" w:rsidRPr="0000490D" w:rsidRDefault="00B7550D" w:rsidP="00CF6198">
                  <w:pPr>
                    <w:spacing w:line="276" w:lineRule="auto"/>
                    <w:jc w:val="center"/>
                    <w:rPr>
                      <w:rFonts w:eastAsia="Arial" w:cs="Times New Roman"/>
                      <w:color w:val="000000"/>
                      <w:szCs w:val="22"/>
                    </w:rPr>
                  </w:pPr>
                </w:p>
              </w:tc>
              <w:tc>
                <w:tcPr>
                  <w:tcW w:w="1707" w:type="dxa"/>
                  <w:tcBorders>
                    <w:top w:val="single" w:sz="4" w:space="0" w:color="000000"/>
                    <w:bottom w:val="single" w:sz="4" w:space="0" w:color="000000"/>
                    <w:right w:val="single" w:sz="4" w:space="0" w:color="000000"/>
                  </w:tcBorders>
                  <w:tcMar>
                    <w:top w:w="8" w:type="dxa"/>
                    <w:left w:w="108" w:type="dxa"/>
                    <w:bottom w:w="8" w:type="dxa"/>
                    <w:right w:w="108" w:type="dxa"/>
                  </w:tcMar>
                </w:tcPr>
                <w:p w14:paraId="4500A8C3" w14:textId="77777777" w:rsidR="00B7550D" w:rsidRPr="0000490D" w:rsidRDefault="00B7550D" w:rsidP="00CF6198">
                  <w:pPr>
                    <w:spacing w:line="276" w:lineRule="auto"/>
                    <w:jc w:val="center"/>
                    <w:rPr>
                      <w:rFonts w:cs="Times New Roman"/>
                      <w:color w:val="000000"/>
                      <w:szCs w:val="22"/>
                    </w:rPr>
                  </w:pPr>
                  <w:r w:rsidRPr="0000490D">
                    <w:rPr>
                      <w:rFonts w:eastAsia="Arial" w:cs="Times New Roman"/>
                      <w:color w:val="000000"/>
                      <w:szCs w:val="22"/>
                    </w:rPr>
                    <w:t>FDCT</w:t>
                  </w:r>
                </w:p>
              </w:tc>
              <w:tc>
                <w:tcPr>
                  <w:tcW w:w="1670" w:type="dxa"/>
                  <w:tcBorders>
                    <w:top w:val="single" w:sz="4" w:space="0" w:color="000000"/>
                    <w:left w:val="single" w:sz="4" w:space="0" w:color="000000"/>
                    <w:bottom w:val="single" w:sz="4" w:space="0" w:color="000000"/>
                    <w:right w:val="single" w:sz="4" w:space="0" w:color="000000"/>
                  </w:tcBorders>
                  <w:tcMar>
                    <w:top w:w="8" w:type="dxa"/>
                    <w:left w:w="108" w:type="dxa"/>
                    <w:bottom w:w="8" w:type="dxa"/>
                    <w:right w:w="108" w:type="dxa"/>
                  </w:tcMar>
                  <w:hideMark/>
                </w:tcPr>
                <w:p w14:paraId="3B59635B" w14:textId="79505A2A" w:rsidR="00B7550D" w:rsidRPr="0000490D" w:rsidRDefault="00B44D01" w:rsidP="00B44D01">
                  <w:pPr>
                    <w:spacing w:line="276" w:lineRule="auto"/>
                    <w:jc w:val="center"/>
                    <w:rPr>
                      <w:rFonts w:cs="Times New Roman"/>
                      <w:color w:val="000000"/>
                      <w:szCs w:val="22"/>
                    </w:rPr>
                  </w:pPr>
                  <w:r>
                    <w:rPr>
                      <w:rFonts w:eastAsia="Arial" w:cs="Times New Roman"/>
                      <w:color w:val="000000"/>
                      <w:szCs w:val="22"/>
                    </w:rPr>
                    <w:t xml:space="preserve">Unblinded </w:t>
                  </w:r>
                </w:p>
              </w:tc>
              <w:tc>
                <w:tcPr>
                  <w:tcW w:w="2071" w:type="dxa"/>
                  <w:tcBorders>
                    <w:top w:val="single" w:sz="4" w:space="0" w:color="000000"/>
                    <w:left w:val="single" w:sz="4" w:space="0" w:color="000000"/>
                    <w:bottom w:val="single" w:sz="4" w:space="0" w:color="000000"/>
                  </w:tcBorders>
                  <w:tcMar>
                    <w:top w:w="8" w:type="dxa"/>
                    <w:left w:w="108" w:type="dxa"/>
                    <w:bottom w:w="8" w:type="dxa"/>
                    <w:right w:w="108" w:type="dxa"/>
                  </w:tcMar>
                </w:tcPr>
                <w:p w14:paraId="2DCC218C" w14:textId="77777777" w:rsidR="00B7550D" w:rsidRPr="0000490D" w:rsidRDefault="00B7550D" w:rsidP="00CF6198">
                  <w:pPr>
                    <w:spacing w:line="276" w:lineRule="auto"/>
                    <w:jc w:val="center"/>
                    <w:rPr>
                      <w:rFonts w:cs="Times New Roman"/>
                      <w:color w:val="000000"/>
                      <w:szCs w:val="22"/>
                    </w:rPr>
                  </w:pPr>
                  <w:r w:rsidRPr="0000490D">
                    <w:rPr>
                      <w:rFonts w:eastAsia="Arial" w:cs="Times New Roman"/>
                      <w:color w:val="000000"/>
                      <w:szCs w:val="22"/>
                    </w:rPr>
                    <w:t>FDCT</w:t>
                  </w:r>
                </w:p>
              </w:tc>
            </w:tr>
            <w:tr w:rsidR="00B7550D" w:rsidRPr="0000490D" w14:paraId="0731AC3E" w14:textId="77777777" w:rsidTr="00605F58">
              <w:trPr>
                <w:trHeight w:val="387"/>
              </w:trPr>
              <w:tc>
                <w:tcPr>
                  <w:tcW w:w="1119" w:type="dxa"/>
                  <w:tcBorders>
                    <w:top w:val="single" w:sz="4" w:space="0" w:color="000000"/>
                    <w:bottom w:val="single" w:sz="4" w:space="0" w:color="000000"/>
                    <w:right w:val="single" w:sz="4" w:space="0" w:color="000000"/>
                  </w:tcBorders>
                </w:tcPr>
                <w:p w14:paraId="77DBB689" w14:textId="672639DA" w:rsidR="00B7550D" w:rsidRPr="0000490D" w:rsidRDefault="00B7550D" w:rsidP="00CF6198">
                  <w:pPr>
                    <w:spacing w:line="276" w:lineRule="auto"/>
                    <w:jc w:val="center"/>
                    <w:rPr>
                      <w:rFonts w:eastAsia="Arial" w:cs="Times New Roman"/>
                      <w:color w:val="000000"/>
                      <w:szCs w:val="22"/>
                    </w:rPr>
                  </w:pPr>
                  <w:r w:rsidRPr="0000490D">
                    <w:rPr>
                      <w:rFonts w:eastAsia="Arial" w:cs="Times New Roman"/>
                      <w:color w:val="B5082E"/>
                      <w:szCs w:val="22"/>
                    </w:rPr>
                    <w:t>(+)</w:t>
                  </w:r>
                </w:p>
              </w:tc>
              <w:tc>
                <w:tcPr>
                  <w:tcW w:w="1707" w:type="dxa"/>
                  <w:tcBorders>
                    <w:top w:val="single" w:sz="4" w:space="0" w:color="000000"/>
                    <w:bottom w:val="single" w:sz="4" w:space="0" w:color="000000"/>
                    <w:right w:val="single" w:sz="4" w:space="0" w:color="000000"/>
                  </w:tcBorders>
                  <w:tcMar>
                    <w:top w:w="8" w:type="dxa"/>
                    <w:left w:w="108" w:type="dxa"/>
                    <w:bottom w:w="8" w:type="dxa"/>
                    <w:right w:w="108" w:type="dxa"/>
                  </w:tcMar>
                </w:tcPr>
                <w:p w14:paraId="69DC5F45" w14:textId="77777777" w:rsidR="00B7550D" w:rsidRPr="0000490D" w:rsidRDefault="00B7550D" w:rsidP="00CF6198">
                  <w:pPr>
                    <w:spacing w:line="276" w:lineRule="auto"/>
                    <w:jc w:val="center"/>
                    <w:rPr>
                      <w:rFonts w:cs="Times New Roman"/>
                      <w:color w:val="000000"/>
                      <w:szCs w:val="22"/>
                    </w:rPr>
                  </w:pPr>
                  <w:r w:rsidRPr="0000490D">
                    <w:rPr>
                      <w:rFonts w:eastAsia="Arial" w:cs="Times New Roman"/>
                      <w:color w:val="000000"/>
                      <w:szCs w:val="22"/>
                    </w:rPr>
                    <w:t>(+)</w:t>
                  </w:r>
                </w:p>
              </w:tc>
              <w:tc>
                <w:tcPr>
                  <w:tcW w:w="1670" w:type="dxa"/>
                  <w:tcBorders>
                    <w:top w:val="single" w:sz="4" w:space="0" w:color="000000"/>
                    <w:left w:val="single" w:sz="4" w:space="0" w:color="000000"/>
                    <w:bottom w:val="single" w:sz="4" w:space="0" w:color="000000"/>
                    <w:right w:val="single" w:sz="4" w:space="0" w:color="000000"/>
                  </w:tcBorders>
                  <w:tcMar>
                    <w:top w:w="8" w:type="dxa"/>
                    <w:left w:w="108" w:type="dxa"/>
                    <w:bottom w:w="8" w:type="dxa"/>
                    <w:right w:w="108" w:type="dxa"/>
                  </w:tcMar>
                  <w:hideMark/>
                </w:tcPr>
                <w:p w14:paraId="463FBEB2" w14:textId="6F364E9E" w:rsidR="00B7550D" w:rsidRPr="0000490D" w:rsidRDefault="00B7550D" w:rsidP="00CF6198">
                  <w:pPr>
                    <w:spacing w:line="276" w:lineRule="auto"/>
                    <w:jc w:val="center"/>
                    <w:rPr>
                      <w:rFonts w:cs="Times New Roman"/>
                      <w:color w:val="000000"/>
                      <w:szCs w:val="22"/>
                    </w:rPr>
                  </w:pPr>
                  <w:r>
                    <w:rPr>
                      <w:rFonts w:eastAsia="Arial" w:cs="Times New Roman"/>
                      <w:color w:val="000000"/>
                      <w:szCs w:val="22"/>
                    </w:rPr>
                    <w:t>NA</w:t>
                  </w:r>
                </w:p>
              </w:tc>
              <w:tc>
                <w:tcPr>
                  <w:tcW w:w="2071" w:type="dxa"/>
                  <w:tcBorders>
                    <w:top w:val="single" w:sz="4" w:space="0" w:color="000000"/>
                    <w:left w:val="single" w:sz="4" w:space="0" w:color="000000"/>
                    <w:bottom w:val="single" w:sz="4" w:space="0" w:color="000000"/>
                  </w:tcBorders>
                  <w:tcMar>
                    <w:top w:w="8" w:type="dxa"/>
                    <w:left w:w="108" w:type="dxa"/>
                    <w:bottom w:w="8" w:type="dxa"/>
                    <w:right w:w="108" w:type="dxa"/>
                  </w:tcMar>
                </w:tcPr>
                <w:p w14:paraId="7D1E1C54" w14:textId="77777777" w:rsidR="00B7550D" w:rsidRPr="0000490D" w:rsidRDefault="00B7550D" w:rsidP="00CF6198">
                  <w:pPr>
                    <w:spacing w:line="276" w:lineRule="auto"/>
                    <w:jc w:val="center"/>
                    <w:rPr>
                      <w:rFonts w:cs="Times New Roman"/>
                      <w:color w:val="000000"/>
                      <w:szCs w:val="22"/>
                    </w:rPr>
                  </w:pPr>
                  <w:r w:rsidRPr="0000490D">
                    <w:rPr>
                      <w:rFonts w:eastAsia="Arial" w:cs="Times New Roman"/>
                      <w:color w:val="00B050"/>
                      <w:szCs w:val="22"/>
                    </w:rPr>
                    <w:t>True (+)</w:t>
                  </w:r>
                </w:p>
              </w:tc>
            </w:tr>
            <w:tr w:rsidR="00B7550D" w:rsidRPr="0000490D" w14:paraId="24D209BA" w14:textId="77777777" w:rsidTr="00605F58">
              <w:trPr>
                <w:trHeight w:val="352"/>
              </w:trPr>
              <w:tc>
                <w:tcPr>
                  <w:tcW w:w="1119" w:type="dxa"/>
                  <w:tcBorders>
                    <w:top w:val="single" w:sz="4" w:space="0" w:color="000000"/>
                    <w:bottom w:val="single" w:sz="4" w:space="0" w:color="000000"/>
                    <w:right w:val="single" w:sz="4" w:space="0" w:color="000000"/>
                  </w:tcBorders>
                </w:tcPr>
                <w:p w14:paraId="09DFE381" w14:textId="40864E8E" w:rsidR="00B7550D" w:rsidRPr="0000490D" w:rsidRDefault="00B7550D" w:rsidP="00CF6198">
                  <w:pPr>
                    <w:spacing w:line="276" w:lineRule="auto"/>
                    <w:jc w:val="center"/>
                    <w:rPr>
                      <w:rFonts w:eastAsia="Arial" w:cs="Times New Roman"/>
                      <w:color w:val="000000"/>
                      <w:szCs w:val="22"/>
                    </w:rPr>
                  </w:pPr>
                  <w:r w:rsidRPr="0000490D">
                    <w:rPr>
                      <w:rFonts w:eastAsia="Arial" w:cs="Times New Roman"/>
                      <w:color w:val="B5082E"/>
                      <w:szCs w:val="22"/>
                    </w:rPr>
                    <w:t>(-)</w:t>
                  </w:r>
                </w:p>
              </w:tc>
              <w:tc>
                <w:tcPr>
                  <w:tcW w:w="1707" w:type="dxa"/>
                  <w:tcBorders>
                    <w:top w:val="single" w:sz="4" w:space="0" w:color="000000"/>
                    <w:bottom w:val="single" w:sz="4" w:space="0" w:color="000000"/>
                    <w:right w:val="single" w:sz="4" w:space="0" w:color="000000"/>
                  </w:tcBorders>
                  <w:tcMar>
                    <w:top w:w="8" w:type="dxa"/>
                    <w:left w:w="108" w:type="dxa"/>
                    <w:bottom w:w="8" w:type="dxa"/>
                    <w:right w:w="108" w:type="dxa"/>
                  </w:tcMar>
                </w:tcPr>
                <w:p w14:paraId="5D6F1003" w14:textId="77777777" w:rsidR="00B7550D" w:rsidRPr="0000490D" w:rsidRDefault="00B7550D" w:rsidP="00CF6198">
                  <w:pPr>
                    <w:spacing w:line="276" w:lineRule="auto"/>
                    <w:jc w:val="center"/>
                    <w:rPr>
                      <w:rFonts w:cs="Times New Roman"/>
                      <w:color w:val="000000"/>
                      <w:szCs w:val="22"/>
                    </w:rPr>
                  </w:pPr>
                  <w:r w:rsidRPr="0000490D">
                    <w:rPr>
                      <w:rFonts w:eastAsia="Arial" w:cs="Times New Roman"/>
                      <w:color w:val="000000"/>
                      <w:szCs w:val="22"/>
                    </w:rPr>
                    <w:t>(-)</w:t>
                  </w:r>
                </w:p>
              </w:tc>
              <w:tc>
                <w:tcPr>
                  <w:tcW w:w="1670" w:type="dxa"/>
                  <w:tcBorders>
                    <w:top w:val="single" w:sz="4" w:space="0" w:color="000000"/>
                    <w:left w:val="single" w:sz="4" w:space="0" w:color="000000"/>
                    <w:bottom w:val="single" w:sz="4" w:space="0" w:color="000000"/>
                    <w:right w:val="single" w:sz="4" w:space="0" w:color="000000"/>
                  </w:tcBorders>
                  <w:tcMar>
                    <w:top w:w="8" w:type="dxa"/>
                    <w:left w:w="108" w:type="dxa"/>
                    <w:bottom w:w="8" w:type="dxa"/>
                    <w:right w:w="108" w:type="dxa"/>
                  </w:tcMar>
                  <w:hideMark/>
                </w:tcPr>
                <w:p w14:paraId="08C63642" w14:textId="1E4FAC18" w:rsidR="00B7550D" w:rsidRPr="0000490D" w:rsidRDefault="00B7550D" w:rsidP="00CF6198">
                  <w:pPr>
                    <w:spacing w:line="276" w:lineRule="auto"/>
                    <w:jc w:val="center"/>
                    <w:rPr>
                      <w:rFonts w:cs="Times New Roman"/>
                      <w:color w:val="000000"/>
                      <w:szCs w:val="22"/>
                    </w:rPr>
                  </w:pPr>
                  <w:r>
                    <w:rPr>
                      <w:rFonts w:cs="Times New Roman"/>
                      <w:color w:val="000000"/>
                      <w:szCs w:val="22"/>
                    </w:rPr>
                    <w:t>NA</w:t>
                  </w:r>
                </w:p>
              </w:tc>
              <w:tc>
                <w:tcPr>
                  <w:tcW w:w="2071" w:type="dxa"/>
                  <w:tcBorders>
                    <w:top w:val="single" w:sz="4" w:space="0" w:color="000000"/>
                    <w:left w:val="single" w:sz="4" w:space="0" w:color="000000"/>
                    <w:bottom w:val="single" w:sz="4" w:space="0" w:color="000000"/>
                  </w:tcBorders>
                  <w:tcMar>
                    <w:top w:w="8" w:type="dxa"/>
                    <w:left w:w="108" w:type="dxa"/>
                    <w:bottom w:w="8" w:type="dxa"/>
                    <w:right w:w="108" w:type="dxa"/>
                  </w:tcMar>
                </w:tcPr>
                <w:p w14:paraId="2391A0C9" w14:textId="77777777" w:rsidR="00B7550D" w:rsidRPr="0000490D" w:rsidRDefault="00B7550D" w:rsidP="00CF6198">
                  <w:pPr>
                    <w:spacing w:line="276" w:lineRule="auto"/>
                    <w:jc w:val="center"/>
                    <w:rPr>
                      <w:rFonts w:cs="Times New Roman"/>
                      <w:color w:val="000000"/>
                      <w:szCs w:val="22"/>
                    </w:rPr>
                  </w:pPr>
                  <w:r w:rsidRPr="0000490D">
                    <w:rPr>
                      <w:rFonts w:eastAsia="Arial" w:cs="Times New Roman"/>
                      <w:color w:val="00B050"/>
                      <w:szCs w:val="22"/>
                    </w:rPr>
                    <w:t>True (-)</w:t>
                  </w:r>
                </w:p>
              </w:tc>
            </w:tr>
            <w:tr w:rsidR="00B7550D" w:rsidRPr="0000490D" w14:paraId="2479A8FD" w14:textId="77777777" w:rsidTr="00605F58">
              <w:trPr>
                <w:trHeight w:val="165"/>
              </w:trPr>
              <w:tc>
                <w:tcPr>
                  <w:tcW w:w="1119" w:type="dxa"/>
                  <w:tcBorders>
                    <w:top w:val="single" w:sz="4" w:space="0" w:color="000000"/>
                    <w:bottom w:val="single" w:sz="4" w:space="0" w:color="000000"/>
                    <w:right w:val="single" w:sz="4" w:space="0" w:color="000000"/>
                  </w:tcBorders>
                </w:tcPr>
                <w:p w14:paraId="1D9AF1CF" w14:textId="7B807D7E" w:rsidR="00B7550D" w:rsidRPr="0000490D" w:rsidRDefault="00B7550D" w:rsidP="00CF6198">
                  <w:pPr>
                    <w:spacing w:line="276" w:lineRule="auto"/>
                    <w:jc w:val="center"/>
                    <w:rPr>
                      <w:rFonts w:eastAsia="Arial" w:cs="Times New Roman"/>
                      <w:color w:val="000000"/>
                      <w:szCs w:val="22"/>
                    </w:rPr>
                  </w:pPr>
                  <w:r w:rsidRPr="0000490D">
                    <w:rPr>
                      <w:rFonts w:eastAsia="Arial" w:cs="Times New Roman"/>
                      <w:color w:val="B5082E"/>
                      <w:szCs w:val="22"/>
                    </w:rPr>
                    <w:t>(+)</w:t>
                  </w:r>
                </w:p>
              </w:tc>
              <w:tc>
                <w:tcPr>
                  <w:tcW w:w="1707" w:type="dxa"/>
                  <w:tcBorders>
                    <w:top w:val="single" w:sz="4" w:space="0" w:color="000000"/>
                    <w:bottom w:val="single" w:sz="4" w:space="0" w:color="000000"/>
                    <w:right w:val="single" w:sz="4" w:space="0" w:color="000000"/>
                  </w:tcBorders>
                  <w:tcMar>
                    <w:top w:w="8" w:type="dxa"/>
                    <w:left w:w="108" w:type="dxa"/>
                    <w:bottom w:w="8" w:type="dxa"/>
                    <w:right w:w="108" w:type="dxa"/>
                  </w:tcMar>
                </w:tcPr>
                <w:p w14:paraId="2FB8EFB2" w14:textId="77777777" w:rsidR="00B7550D" w:rsidRPr="0000490D" w:rsidRDefault="00B7550D" w:rsidP="00CF6198">
                  <w:pPr>
                    <w:spacing w:line="276" w:lineRule="auto"/>
                    <w:jc w:val="center"/>
                    <w:rPr>
                      <w:rFonts w:cs="Times New Roman"/>
                      <w:color w:val="000000"/>
                      <w:szCs w:val="22"/>
                    </w:rPr>
                  </w:pPr>
                  <w:r w:rsidRPr="0000490D">
                    <w:rPr>
                      <w:rFonts w:eastAsia="Arial" w:cs="Times New Roman"/>
                      <w:color w:val="000000"/>
                      <w:szCs w:val="22"/>
                    </w:rPr>
                    <w:t>(-)</w:t>
                  </w:r>
                </w:p>
              </w:tc>
              <w:tc>
                <w:tcPr>
                  <w:tcW w:w="1670" w:type="dxa"/>
                  <w:tcBorders>
                    <w:top w:val="single" w:sz="4" w:space="0" w:color="000000"/>
                    <w:left w:val="single" w:sz="4" w:space="0" w:color="000000"/>
                    <w:bottom w:val="single" w:sz="4" w:space="0" w:color="000000"/>
                    <w:right w:val="single" w:sz="4" w:space="0" w:color="000000"/>
                  </w:tcBorders>
                  <w:tcMar>
                    <w:top w:w="8" w:type="dxa"/>
                    <w:left w:w="108" w:type="dxa"/>
                    <w:bottom w:w="8" w:type="dxa"/>
                    <w:right w:w="108" w:type="dxa"/>
                  </w:tcMar>
                  <w:hideMark/>
                </w:tcPr>
                <w:p w14:paraId="64D04EF0" w14:textId="72B67B0C" w:rsidR="00B7550D" w:rsidRPr="0000490D" w:rsidRDefault="00B7550D" w:rsidP="00CF6198">
                  <w:pPr>
                    <w:spacing w:line="276" w:lineRule="auto"/>
                    <w:jc w:val="center"/>
                    <w:rPr>
                      <w:rFonts w:cs="Times New Roman"/>
                      <w:color w:val="000000"/>
                      <w:szCs w:val="22"/>
                    </w:rPr>
                  </w:pPr>
                  <w:r>
                    <w:rPr>
                      <w:rFonts w:cs="Times New Roman"/>
                      <w:color w:val="000000"/>
                      <w:szCs w:val="22"/>
                    </w:rPr>
                    <w:t>NA</w:t>
                  </w:r>
                </w:p>
              </w:tc>
              <w:tc>
                <w:tcPr>
                  <w:tcW w:w="2071" w:type="dxa"/>
                  <w:tcBorders>
                    <w:top w:val="single" w:sz="4" w:space="0" w:color="000000"/>
                    <w:left w:val="single" w:sz="4" w:space="0" w:color="000000"/>
                    <w:bottom w:val="single" w:sz="4" w:space="0" w:color="000000"/>
                  </w:tcBorders>
                  <w:tcMar>
                    <w:top w:w="8" w:type="dxa"/>
                    <w:left w:w="108" w:type="dxa"/>
                    <w:bottom w:w="8" w:type="dxa"/>
                    <w:right w:w="108" w:type="dxa"/>
                  </w:tcMar>
                </w:tcPr>
                <w:p w14:paraId="14769688" w14:textId="77777777" w:rsidR="00B7550D" w:rsidRPr="0000490D" w:rsidRDefault="00B7550D" w:rsidP="00CF6198">
                  <w:pPr>
                    <w:spacing w:line="276" w:lineRule="auto"/>
                    <w:jc w:val="center"/>
                    <w:rPr>
                      <w:rFonts w:cs="Times New Roman"/>
                      <w:color w:val="000000"/>
                      <w:szCs w:val="22"/>
                    </w:rPr>
                  </w:pPr>
                  <w:r w:rsidRPr="0000490D">
                    <w:rPr>
                      <w:rFonts w:eastAsia="Arial" w:cs="Times New Roman"/>
                      <w:color w:val="FF0000"/>
                      <w:szCs w:val="22"/>
                    </w:rPr>
                    <w:t>False (-)</w:t>
                  </w:r>
                </w:p>
              </w:tc>
            </w:tr>
            <w:tr w:rsidR="00B7550D" w:rsidRPr="0000490D" w14:paraId="6358B502" w14:textId="77777777" w:rsidTr="00605F58">
              <w:trPr>
                <w:trHeight w:val="63"/>
              </w:trPr>
              <w:tc>
                <w:tcPr>
                  <w:tcW w:w="1119" w:type="dxa"/>
                  <w:tcBorders>
                    <w:top w:val="single" w:sz="4" w:space="0" w:color="000000"/>
                    <w:bottom w:val="single" w:sz="4" w:space="0" w:color="000000"/>
                    <w:right w:val="single" w:sz="4" w:space="0" w:color="000000"/>
                  </w:tcBorders>
                </w:tcPr>
                <w:p w14:paraId="1B20BC10" w14:textId="32FBF906" w:rsidR="00B7550D" w:rsidRPr="0000490D" w:rsidRDefault="00B7550D" w:rsidP="00CF6198">
                  <w:pPr>
                    <w:spacing w:line="276" w:lineRule="auto"/>
                    <w:jc w:val="center"/>
                    <w:rPr>
                      <w:rFonts w:eastAsia="Arial" w:cs="Times New Roman"/>
                      <w:color w:val="000000"/>
                      <w:szCs w:val="22"/>
                    </w:rPr>
                  </w:pPr>
                  <w:r w:rsidRPr="0000490D">
                    <w:rPr>
                      <w:rFonts w:eastAsia="Arial" w:cs="Times New Roman"/>
                      <w:color w:val="B5082E"/>
                      <w:szCs w:val="22"/>
                    </w:rPr>
                    <w:t>(-)</w:t>
                  </w:r>
                </w:p>
              </w:tc>
              <w:tc>
                <w:tcPr>
                  <w:tcW w:w="1707" w:type="dxa"/>
                  <w:tcBorders>
                    <w:top w:val="single" w:sz="4" w:space="0" w:color="000000"/>
                    <w:bottom w:val="single" w:sz="4" w:space="0" w:color="000000"/>
                    <w:right w:val="single" w:sz="4" w:space="0" w:color="000000"/>
                  </w:tcBorders>
                  <w:tcMar>
                    <w:top w:w="8" w:type="dxa"/>
                    <w:left w:w="108" w:type="dxa"/>
                    <w:bottom w:w="8" w:type="dxa"/>
                    <w:right w:w="108" w:type="dxa"/>
                  </w:tcMar>
                </w:tcPr>
                <w:p w14:paraId="240B3156" w14:textId="77777777" w:rsidR="00B7550D" w:rsidRPr="0000490D" w:rsidRDefault="00B7550D" w:rsidP="00CF6198">
                  <w:pPr>
                    <w:spacing w:line="276" w:lineRule="auto"/>
                    <w:jc w:val="center"/>
                    <w:rPr>
                      <w:rFonts w:cs="Times New Roman"/>
                      <w:color w:val="000000"/>
                      <w:szCs w:val="22"/>
                    </w:rPr>
                  </w:pPr>
                  <w:r w:rsidRPr="0000490D">
                    <w:rPr>
                      <w:rFonts w:eastAsia="Arial" w:cs="Times New Roman"/>
                      <w:color w:val="000000"/>
                      <w:szCs w:val="22"/>
                    </w:rPr>
                    <w:t>(+)</w:t>
                  </w:r>
                </w:p>
              </w:tc>
              <w:tc>
                <w:tcPr>
                  <w:tcW w:w="1670" w:type="dxa"/>
                  <w:tcBorders>
                    <w:top w:val="single" w:sz="4" w:space="0" w:color="000000"/>
                    <w:left w:val="single" w:sz="4" w:space="0" w:color="000000"/>
                    <w:bottom w:val="single" w:sz="4" w:space="0" w:color="000000"/>
                    <w:right w:val="single" w:sz="4" w:space="0" w:color="000000"/>
                  </w:tcBorders>
                  <w:tcMar>
                    <w:top w:w="8" w:type="dxa"/>
                    <w:left w:w="108" w:type="dxa"/>
                    <w:bottom w:w="8" w:type="dxa"/>
                    <w:right w:w="108" w:type="dxa"/>
                  </w:tcMar>
                  <w:hideMark/>
                </w:tcPr>
                <w:p w14:paraId="5C707ADF" w14:textId="4EF14CED" w:rsidR="00B7550D" w:rsidRPr="0000490D" w:rsidRDefault="00B7550D" w:rsidP="00CF6198">
                  <w:pPr>
                    <w:spacing w:line="276" w:lineRule="auto"/>
                    <w:jc w:val="center"/>
                    <w:rPr>
                      <w:rFonts w:cs="Times New Roman"/>
                      <w:color w:val="000000"/>
                      <w:szCs w:val="22"/>
                    </w:rPr>
                  </w:pPr>
                  <w:r w:rsidRPr="0000490D">
                    <w:rPr>
                      <w:rFonts w:eastAsia="Arial" w:cs="Times New Roman"/>
                      <w:color w:val="B5082E"/>
                      <w:szCs w:val="22"/>
                    </w:rPr>
                    <w:t>(-)</w:t>
                  </w:r>
                </w:p>
              </w:tc>
              <w:tc>
                <w:tcPr>
                  <w:tcW w:w="2071" w:type="dxa"/>
                  <w:tcBorders>
                    <w:top w:val="single" w:sz="4" w:space="0" w:color="000000"/>
                    <w:left w:val="single" w:sz="4" w:space="0" w:color="000000"/>
                    <w:bottom w:val="single" w:sz="4" w:space="0" w:color="000000"/>
                  </w:tcBorders>
                  <w:tcMar>
                    <w:top w:w="8" w:type="dxa"/>
                    <w:left w:w="108" w:type="dxa"/>
                    <w:bottom w:w="8" w:type="dxa"/>
                    <w:right w:w="108" w:type="dxa"/>
                  </w:tcMar>
                </w:tcPr>
                <w:p w14:paraId="3E0BBCD9" w14:textId="77777777" w:rsidR="00B7550D" w:rsidRPr="0000490D" w:rsidRDefault="00B7550D" w:rsidP="00CF6198">
                  <w:pPr>
                    <w:spacing w:line="276" w:lineRule="auto"/>
                    <w:jc w:val="center"/>
                    <w:rPr>
                      <w:rFonts w:cs="Times New Roman"/>
                      <w:color w:val="000000"/>
                      <w:szCs w:val="22"/>
                    </w:rPr>
                  </w:pPr>
                  <w:r w:rsidRPr="0000490D">
                    <w:rPr>
                      <w:rFonts w:eastAsia="Arial" w:cs="Times New Roman"/>
                      <w:color w:val="FF0000"/>
                      <w:szCs w:val="22"/>
                    </w:rPr>
                    <w:t>False (+)</w:t>
                  </w:r>
                </w:p>
              </w:tc>
            </w:tr>
            <w:tr w:rsidR="00150F29" w:rsidRPr="0000490D" w14:paraId="5B3FDC23" w14:textId="77777777" w:rsidTr="00605F58">
              <w:trPr>
                <w:trHeight w:val="578"/>
              </w:trPr>
              <w:tc>
                <w:tcPr>
                  <w:tcW w:w="1119" w:type="dxa"/>
                  <w:tcBorders>
                    <w:top w:val="single" w:sz="4" w:space="0" w:color="000000"/>
                    <w:right w:val="single" w:sz="4" w:space="0" w:color="000000"/>
                  </w:tcBorders>
                </w:tcPr>
                <w:p w14:paraId="6B6A3B4A" w14:textId="72612E73" w:rsidR="00150F29" w:rsidRPr="0000490D" w:rsidRDefault="00150F29" w:rsidP="00150F29">
                  <w:pPr>
                    <w:spacing w:line="276" w:lineRule="auto"/>
                    <w:jc w:val="center"/>
                    <w:rPr>
                      <w:rFonts w:eastAsia="Arial" w:cs="Times New Roman"/>
                      <w:color w:val="000000"/>
                      <w:szCs w:val="22"/>
                    </w:rPr>
                  </w:pPr>
                  <w:r w:rsidRPr="0000490D">
                    <w:rPr>
                      <w:rFonts w:eastAsia="Arial" w:cs="Times New Roman"/>
                      <w:color w:val="B5082E"/>
                      <w:szCs w:val="22"/>
                    </w:rPr>
                    <w:lastRenderedPageBreak/>
                    <w:t>(-)</w:t>
                  </w:r>
                </w:p>
              </w:tc>
              <w:tc>
                <w:tcPr>
                  <w:tcW w:w="1707" w:type="dxa"/>
                  <w:tcBorders>
                    <w:top w:val="single" w:sz="4" w:space="0" w:color="000000"/>
                    <w:right w:val="single" w:sz="4" w:space="0" w:color="000000"/>
                  </w:tcBorders>
                  <w:tcMar>
                    <w:top w:w="8" w:type="dxa"/>
                    <w:left w:w="108" w:type="dxa"/>
                    <w:bottom w:w="8" w:type="dxa"/>
                    <w:right w:w="108" w:type="dxa"/>
                  </w:tcMar>
                </w:tcPr>
                <w:p w14:paraId="70BC9ED4" w14:textId="77777777" w:rsidR="00150F29" w:rsidRPr="0000490D" w:rsidRDefault="00150F29" w:rsidP="00150F29">
                  <w:pPr>
                    <w:spacing w:line="276" w:lineRule="auto"/>
                    <w:jc w:val="center"/>
                    <w:rPr>
                      <w:rFonts w:cs="Times New Roman"/>
                      <w:color w:val="000000"/>
                      <w:szCs w:val="22"/>
                    </w:rPr>
                  </w:pPr>
                  <w:r w:rsidRPr="0000490D">
                    <w:rPr>
                      <w:rFonts w:eastAsia="Arial" w:cs="Times New Roman"/>
                      <w:color w:val="000000"/>
                      <w:szCs w:val="22"/>
                    </w:rPr>
                    <w:t>(+)</w:t>
                  </w:r>
                </w:p>
              </w:tc>
              <w:tc>
                <w:tcPr>
                  <w:tcW w:w="1670" w:type="dxa"/>
                  <w:tcBorders>
                    <w:top w:val="single" w:sz="4" w:space="0" w:color="000000"/>
                    <w:left w:val="single" w:sz="4" w:space="0" w:color="000000"/>
                    <w:right w:val="single" w:sz="4" w:space="0" w:color="000000"/>
                  </w:tcBorders>
                  <w:tcMar>
                    <w:top w:w="8" w:type="dxa"/>
                    <w:left w:w="108" w:type="dxa"/>
                    <w:bottom w:w="8" w:type="dxa"/>
                    <w:right w:w="108" w:type="dxa"/>
                  </w:tcMar>
                  <w:hideMark/>
                </w:tcPr>
                <w:p w14:paraId="0F262CF2" w14:textId="66A76465" w:rsidR="00150F29" w:rsidRPr="0000490D" w:rsidRDefault="00150F29" w:rsidP="00150F29">
                  <w:pPr>
                    <w:spacing w:line="276" w:lineRule="auto"/>
                    <w:jc w:val="center"/>
                    <w:rPr>
                      <w:rFonts w:cs="Times New Roman"/>
                      <w:color w:val="000000"/>
                      <w:szCs w:val="22"/>
                    </w:rPr>
                  </w:pPr>
                  <w:r w:rsidRPr="0000490D">
                    <w:rPr>
                      <w:rFonts w:eastAsia="Arial" w:cs="Times New Roman"/>
                      <w:color w:val="B5082E"/>
                      <w:szCs w:val="22"/>
                    </w:rPr>
                    <w:t>(</w:t>
                  </w:r>
                  <w:r>
                    <w:rPr>
                      <w:rFonts w:eastAsia="Arial" w:cs="Times New Roman"/>
                      <w:color w:val="B5082E"/>
                      <w:szCs w:val="22"/>
                    </w:rPr>
                    <w:t>+</w:t>
                  </w:r>
                  <w:r w:rsidRPr="0000490D">
                    <w:rPr>
                      <w:rFonts w:eastAsia="Arial" w:cs="Times New Roman"/>
                      <w:color w:val="B5082E"/>
                      <w:szCs w:val="22"/>
                    </w:rPr>
                    <w:t>)</w:t>
                  </w:r>
                </w:p>
              </w:tc>
              <w:tc>
                <w:tcPr>
                  <w:tcW w:w="2071" w:type="dxa"/>
                  <w:tcBorders>
                    <w:top w:val="single" w:sz="4" w:space="0" w:color="000000"/>
                    <w:left w:val="single" w:sz="4" w:space="0" w:color="000000"/>
                  </w:tcBorders>
                  <w:tcMar>
                    <w:top w:w="8" w:type="dxa"/>
                    <w:left w:w="108" w:type="dxa"/>
                    <w:bottom w:w="8" w:type="dxa"/>
                    <w:right w:w="108" w:type="dxa"/>
                  </w:tcMar>
                  <w:hideMark/>
                </w:tcPr>
                <w:p w14:paraId="27D61712" w14:textId="67B2CF08" w:rsidR="00150F29" w:rsidRPr="0000490D" w:rsidRDefault="00150F29" w:rsidP="00150F29">
                  <w:pPr>
                    <w:spacing w:line="276" w:lineRule="auto"/>
                    <w:jc w:val="center"/>
                    <w:rPr>
                      <w:rFonts w:cs="Times New Roman"/>
                      <w:color w:val="000000"/>
                      <w:szCs w:val="22"/>
                    </w:rPr>
                  </w:pPr>
                  <w:r>
                    <w:rPr>
                      <w:rFonts w:eastAsia="Arial" w:cs="Times New Roman"/>
                      <w:color w:val="FFC000"/>
                      <w:szCs w:val="22"/>
                    </w:rPr>
                    <w:t>Hemorrhage occurred between scans</w:t>
                  </w:r>
                </w:p>
              </w:tc>
            </w:tr>
          </w:tbl>
          <w:p w14:paraId="2A4462C2" w14:textId="32B529BD" w:rsidR="003A1FA4" w:rsidRPr="0000490D" w:rsidRDefault="003A1FA4" w:rsidP="003A1FA4">
            <w:pPr>
              <w:spacing w:line="276" w:lineRule="auto"/>
              <w:rPr>
                <w:rFonts w:eastAsia="Arial" w:cs="Times New Roman"/>
                <w:color w:val="000000"/>
                <w:szCs w:val="22"/>
              </w:rPr>
            </w:pPr>
            <w:r w:rsidRPr="0000490D">
              <w:rPr>
                <w:rFonts w:eastAsia="Arial" w:cs="Times New Roman"/>
                <w:color w:val="000000"/>
                <w:szCs w:val="22"/>
              </w:rPr>
              <w:t xml:space="preserve">Table 1. Overview of possible outcomes </w:t>
            </w:r>
          </w:p>
          <w:p w14:paraId="6B0F06C8" w14:textId="77777777" w:rsidR="003A1FA4" w:rsidRPr="0000490D" w:rsidRDefault="003A1FA4" w:rsidP="003A1FA4">
            <w:pPr>
              <w:spacing w:line="276" w:lineRule="auto"/>
              <w:rPr>
                <w:rFonts w:eastAsia="Arial" w:cs="Times New Roman"/>
                <w:color w:val="000000"/>
                <w:szCs w:val="22"/>
              </w:rPr>
            </w:pPr>
          </w:p>
          <w:p w14:paraId="511A4B0C" w14:textId="29029803" w:rsidR="003A1FA4" w:rsidRPr="0000490D" w:rsidRDefault="00E76669" w:rsidP="003A1FA4">
            <w:pPr>
              <w:rPr>
                <w:szCs w:val="22"/>
              </w:rPr>
            </w:pPr>
            <w:r>
              <w:rPr>
                <w:szCs w:val="22"/>
              </w:rPr>
              <w:t>T</w:t>
            </w:r>
            <w:r w:rsidR="003A1FA4" w:rsidRPr="0000490D">
              <w:rPr>
                <w:szCs w:val="22"/>
              </w:rPr>
              <w:t xml:space="preserve">he </w:t>
            </w:r>
            <w:r w:rsidR="00B233BF" w:rsidRPr="0000490D">
              <w:rPr>
                <w:szCs w:val="22"/>
              </w:rPr>
              <w:t>results</w:t>
            </w:r>
            <w:r w:rsidR="003A1FA4" w:rsidRPr="0000490D">
              <w:rPr>
                <w:szCs w:val="22"/>
              </w:rPr>
              <w:t xml:space="preserve"> are used to calculate the sensitivity </w:t>
            </w:r>
            <w:r w:rsidR="00B44D01">
              <w:rPr>
                <w:szCs w:val="22"/>
              </w:rPr>
              <w:t xml:space="preserve">and </w:t>
            </w:r>
            <w:r w:rsidR="003A1FA4" w:rsidRPr="0000490D">
              <w:rPr>
                <w:szCs w:val="22"/>
              </w:rPr>
              <w:t xml:space="preserve">specificity of </w:t>
            </w:r>
            <w:r w:rsidR="00B7550D">
              <w:rPr>
                <w:szCs w:val="22"/>
              </w:rPr>
              <w:t xml:space="preserve">the </w:t>
            </w:r>
            <w:r w:rsidR="003A1FA4" w:rsidRPr="0000490D">
              <w:rPr>
                <w:szCs w:val="22"/>
              </w:rPr>
              <w:t xml:space="preserve">FDCT. </w:t>
            </w:r>
          </w:p>
        </w:tc>
      </w:tr>
      <w:tr w:rsidR="00B206B0" w:rsidRPr="00D76B91" w14:paraId="50E20D8F" w14:textId="77777777" w:rsidTr="00BE46B6">
        <w:tc>
          <w:tcPr>
            <w:tcW w:w="2605" w:type="dxa"/>
          </w:tcPr>
          <w:p w14:paraId="26487BA2" w14:textId="58D7041A" w:rsidR="00B206B0" w:rsidRPr="0000490D" w:rsidRDefault="00B206B0" w:rsidP="003A1FA4">
            <w:pPr>
              <w:rPr>
                <w:szCs w:val="22"/>
              </w:rPr>
            </w:pPr>
            <w:r w:rsidRPr="0000490D">
              <w:rPr>
                <w:szCs w:val="22"/>
              </w:rPr>
              <w:lastRenderedPageBreak/>
              <w:t>Interventions:</w:t>
            </w:r>
          </w:p>
        </w:tc>
        <w:tc>
          <w:tcPr>
            <w:tcW w:w="6449" w:type="dxa"/>
          </w:tcPr>
          <w:p w14:paraId="046377C4" w14:textId="37BD28E8" w:rsidR="00B206B0" w:rsidRDefault="00B206B0" w:rsidP="003A1FA4">
            <w:pPr>
              <w:rPr>
                <w:color w:val="000000"/>
                <w:szCs w:val="22"/>
              </w:rPr>
            </w:pPr>
            <w:r w:rsidRPr="0000490D">
              <w:rPr>
                <w:color w:val="000000"/>
                <w:szCs w:val="22"/>
              </w:rPr>
              <w:t xml:space="preserve">The examined intervention is a non-contrast </w:t>
            </w:r>
            <w:r w:rsidR="003C3A28">
              <w:rPr>
                <w:color w:val="000000"/>
                <w:szCs w:val="22"/>
              </w:rPr>
              <w:t xml:space="preserve">cranial </w:t>
            </w:r>
            <w:r w:rsidR="008B6489" w:rsidRPr="008B6489">
              <w:rPr>
                <w:szCs w:val="22"/>
              </w:rPr>
              <w:t>syngo DynaCT Sine Spin</w:t>
            </w:r>
            <w:r w:rsidR="008B6489" w:rsidRPr="0000490D">
              <w:rPr>
                <w:szCs w:val="22"/>
              </w:rPr>
              <w:t xml:space="preserve"> </w:t>
            </w:r>
            <w:r w:rsidRPr="0000490D">
              <w:rPr>
                <w:color w:val="000000"/>
                <w:szCs w:val="22"/>
              </w:rPr>
              <w:t>scan with an ARTIS Icono angiography system</w:t>
            </w:r>
            <w:r w:rsidR="0074061E">
              <w:rPr>
                <w:color w:val="000000"/>
                <w:szCs w:val="22"/>
              </w:rPr>
              <w:t>.</w:t>
            </w:r>
          </w:p>
          <w:p w14:paraId="45BBCE31" w14:textId="4FFDB800" w:rsidR="0074061E" w:rsidRPr="0000490D" w:rsidRDefault="0074061E" w:rsidP="003A1FA4">
            <w:pPr>
              <w:rPr>
                <w:szCs w:val="22"/>
              </w:rPr>
            </w:pPr>
            <w:r>
              <w:rPr>
                <w:szCs w:val="22"/>
              </w:rPr>
              <w:t>The intervention itself</w:t>
            </w:r>
            <w:r w:rsidR="00543949">
              <w:rPr>
                <w:szCs w:val="22"/>
              </w:rPr>
              <w:t xml:space="preserve"> takes under 1 minute</w:t>
            </w:r>
            <w:r>
              <w:rPr>
                <w:szCs w:val="22"/>
              </w:rPr>
              <w:t>. The timespan from enrolment to the last investigation specific visit (the non-</w:t>
            </w:r>
            <w:r w:rsidR="0004150D">
              <w:rPr>
                <w:szCs w:val="22"/>
              </w:rPr>
              <w:t>contrast</w:t>
            </w:r>
            <w:r>
              <w:rPr>
                <w:szCs w:val="22"/>
              </w:rPr>
              <w:t xml:space="preserve"> </w:t>
            </w:r>
            <w:r w:rsidR="008B6489" w:rsidRPr="008B6489">
              <w:rPr>
                <w:szCs w:val="22"/>
              </w:rPr>
              <w:t>syngo DynaCT Sine Spin</w:t>
            </w:r>
            <w:r>
              <w:rPr>
                <w:szCs w:val="22"/>
              </w:rPr>
              <w:t>) is 4 hours at max.</w:t>
            </w:r>
          </w:p>
        </w:tc>
      </w:tr>
      <w:tr w:rsidR="00B206B0" w:rsidRPr="00D76B91" w14:paraId="5B85FCB4" w14:textId="77777777" w:rsidTr="00BE46B6">
        <w:tc>
          <w:tcPr>
            <w:tcW w:w="2605" w:type="dxa"/>
          </w:tcPr>
          <w:p w14:paraId="18B539ED" w14:textId="22F1D54A" w:rsidR="00B206B0" w:rsidRPr="0000490D" w:rsidRDefault="00B206B0" w:rsidP="003A1FA4">
            <w:pPr>
              <w:rPr>
                <w:szCs w:val="22"/>
              </w:rPr>
            </w:pPr>
            <w:r w:rsidRPr="0000490D">
              <w:rPr>
                <w:szCs w:val="22"/>
              </w:rPr>
              <w:t>Control:</w:t>
            </w:r>
          </w:p>
        </w:tc>
        <w:tc>
          <w:tcPr>
            <w:tcW w:w="6449" w:type="dxa"/>
          </w:tcPr>
          <w:p w14:paraId="7B7BE826" w14:textId="520B991B" w:rsidR="00B206B0" w:rsidRPr="0000490D" w:rsidRDefault="00B206B0" w:rsidP="003A1FA4">
            <w:pPr>
              <w:rPr>
                <w:color w:val="000000"/>
                <w:szCs w:val="22"/>
              </w:rPr>
            </w:pPr>
            <w:r w:rsidRPr="0000490D">
              <w:rPr>
                <w:color w:val="000000"/>
                <w:szCs w:val="22"/>
              </w:rPr>
              <w:t xml:space="preserve">The control intervention is a non-contrast </w:t>
            </w:r>
            <w:r w:rsidR="003C3A28">
              <w:rPr>
                <w:color w:val="000000"/>
                <w:szCs w:val="22"/>
              </w:rPr>
              <w:t>cranial</w:t>
            </w:r>
            <w:r w:rsidRPr="0000490D">
              <w:rPr>
                <w:color w:val="000000"/>
                <w:szCs w:val="22"/>
              </w:rPr>
              <w:t xml:space="preserve"> MDCT</w:t>
            </w:r>
            <w:r w:rsidRPr="0000490D">
              <w:rPr>
                <w:szCs w:val="22"/>
                <w:lang w:eastAsia="de-CH"/>
              </w:rPr>
              <w:t xml:space="preserve"> (at least 64 slice)</w:t>
            </w:r>
          </w:p>
        </w:tc>
      </w:tr>
      <w:tr w:rsidR="00B206B0" w:rsidRPr="00D76B91" w14:paraId="014841D3" w14:textId="77777777" w:rsidTr="00BE46B6">
        <w:tc>
          <w:tcPr>
            <w:tcW w:w="2605" w:type="dxa"/>
          </w:tcPr>
          <w:p w14:paraId="0B2F0609" w14:textId="7CAA3C32" w:rsidR="00B206B0" w:rsidRPr="0000490D" w:rsidRDefault="00B206B0" w:rsidP="003A1FA4">
            <w:pPr>
              <w:rPr>
                <w:szCs w:val="22"/>
              </w:rPr>
            </w:pPr>
            <w:r w:rsidRPr="0000490D">
              <w:rPr>
                <w:szCs w:val="22"/>
              </w:rPr>
              <w:t>Number of subjects with rationale:</w:t>
            </w:r>
          </w:p>
        </w:tc>
        <w:tc>
          <w:tcPr>
            <w:tcW w:w="6449" w:type="dxa"/>
          </w:tcPr>
          <w:p w14:paraId="6D71396B" w14:textId="2E06004A" w:rsidR="002E0119" w:rsidRDefault="008E5825" w:rsidP="003A1FA4">
            <w:pPr>
              <w:rPr>
                <w:szCs w:val="22"/>
              </w:rPr>
            </w:pPr>
            <w:r>
              <w:rPr>
                <w:szCs w:val="22"/>
              </w:rPr>
              <w:t>The existing literature clearly documents</w:t>
            </w:r>
            <w:r w:rsidR="00B206B0" w:rsidRPr="0000490D">
              <w:rPr>
                <w:szCs w:val="22"/>
              </w:rPr>
              <w:t xml:space="preserve"> MDCT as </w:t>
            </w:r>
            <w:r w:rsidR="002E0119">
              <w:rPr>
                <w:szCs w:val="22"/>
              </w:rPr>
              <w:t xml:space="preserve">the </w:t>
            </w:r>
            <w:r w:rsidR="00B206B0" w:rsidRPr="0000490D">
              <w:rPr>
                <w:szCs w:val="22"/>
              </w:rPr>
              <w:t xml:space="preserve">gold standard for the detection of </w:t>
            </w:r>
            <w:r w:rsidR="002E0119">
              <w:rPr>
                <w:szCs w:val="22"/>
              </w:rPr>
              <w:t xml:space="preserve">acute, </w:t>
            </w:r>
            <w:r w:rsidR="00B206B0" w:rsidRPr="0000490D">
              <w:rPr>
                <w:szCs w:val="22"/>
              </w:rPr>
              <w:t>spontaneous intracranial hemorrhage</w:t>
            </w:r>
            <w:r w:rsidR="00D06894" w:rsidRPr="0000490D">
              <w:rPr>
                <w:szCs w:val="22"/>
              </w:rPr>
              <w:t>.</w:t>
            </w:r>
            <w:r w:rsidR="00CF1C5C" w:rsidRPr="0000490D">
              <w:rPr>
                <w:szCs w:val="22"/>
              </w:rPr>
              <w:fldChar w:fldCharType="begin">
                <w:fldData xml:space="preserve">PEVuZE5vdGU+PENpdGU+PEF1dGhvcj5IZW1waGlsbDwvQXV0aG9yPjxZZWFyPjIwMTU8L1llYXI+
PFJlY051bT4xNzI8L1JlY051bT48RGlzcGxheVRleHQ+PHN0eWxlIGZhY2U9InN1cGVyc2NyaXB0
Ij4xOTwvc3R5bGU+PC9EaXNwbGF5VGV4dD48cmVjb3JkPjxyZWMtbnVtYmVyPjE3MjwvcmVjLW51
bWJlcj48Zm9yZWlnbi1rZXlzPjxrZXkgYXBwPSJFTiIgZGItaWQ9IjIwcHJ2dmZhaXNwcDBpZWFz
ZXdweGZmNDB4MmVmMjU5MGZmdCIgdGltZXN0YW1wPSIxNjIyNTM5MDIzIj4xNzI8L2tleT48L2Zv
cmVpZ24ta2V5cz48cmVmLXR5cGUgbmFtZT0iSm91cm5hbCBBcnRpY2xlIj4xNzwvcmVmLXR5cGU+
PGNvbnRyaWJ1dG9ycz48YXV0aG9ycz48YXV0aG9yPkhlbXBoaWxsLCBKLiBDLiwgM3JkPC9hdXRo
b3I+PGF1dGhvcj5HcmVlbmJlcmcsIFMuIE0uPC9hdXRob3I+PGF1dGhvcj5BbmRlcnNvbiwgQy4g
Uy48L2F1dGhvcj48YXV0aG9yPkJlY2tlciwgSy48L2F1dGhvcj48YXV0aG9yPkJlbmRvaywgQi4g
Ui48L2F1dGhvcj48YXV0aG9yPkN1c2htYW4sIE0uPC9hdXRob3I+PGF1dGhvcj5GdW5nLCBHLiBM
LjwvYXV0aG9yPjxhdXRob3I+R29sZHN0ZWluLCBKLiBOLjwvYXV0aG9yPjxhdXRob3I+TWFjZG9u
YWxkLCBSLiBMLjwvYXV0aG9yPjxhdXRob3I+TWl0Y2hlbGwsIFAuIEguPC9hdXRob3I+PGF1dGhv
cj5TY290dCwgUC4gQS48L2F1dGhvcj48YXV0aG9yPlNlbGltLCBNLiBILjwvYXV0aG9yPjxhdXRo
b3I+V29vLCBELjwvYXV0aG9yPjwvYXV0aG9ycz48L2NvbnRyaWJ1dG9ycz48dGl0bGVzPjx0aXRs
ZT5HdWlkZWxpbmVzIGZvciB0aGUgTWFuYWdlbWVudCBvZiBTcG9udGFuZW91cyBJbnRyYWNlcmVi
cmFsIEhlbW9ycmhhZ2U6IEEgR3VpZGVsaW5lIGZvciBIZWFsdGhjYXJlIFByb2Zlc3Npb25hbHMg
RnJvbSB0aGUgQW1lcmljYW4gSGVhcnQgQXNzb2NpYXRpb24vQW1lcmljYW4gU3Ryb2tlIEFzc29j
aWF0aW9uPC90aXRsZT48c2Vjb25kYXJ5LXRpdGxlPlN0cm9rZTwvc2Vjb25kYXJ5LXRpdGxlPjwv
dGl0bGVzPjxwZXJpb2RpY2FsPjxmdWxsLXRpdGxlPlN0cm9rZTwvZnVsbC10aXRsZT48L3Blcmlv
ZGljYWw+PHBhZ2VzPjIwMzItNjA8L3BhZ2VzPjx2b2x1bWU+NDY8L3ZvbHVtZT48bnVtYmVyPjc8
L251bWJlcj48ZWRpdGlvbj4yMDE1LzA1LzMwPC9lZGl0aW9uPjxrZXl3b3Jkcz48a2V5d29yZD4q
QW1lcmljYW4gSGVhcnQgQXNzb2NpYXRpb248L2tleXdvcmQ+PGtleXdvcmQ+Q2VyZWJyYWwgSGVt
b3JyaGFnZS9kaWFnbm9zaXMvZXBpZGVtaW9sb2d5Lyp0aGVyYXB5PC9rZXl3b3JkPjxrZXl3b3Jk
PkRpc2Vhc2UgTWFuYWdlbWVudDwva2V5d29yZD48a2V5d29yZD5IZWFsdGggUGVyc29ubmVsLypz
dGFuZGFyZHM8L2tleXdvcmQ+PGtleXdvcmQ+SHVtYW5zPC9rZXl3b3JkPjxrZXl3b3JkPlN0cm9r
ZS9kaWFnbm9zaXMvZXBpZGVtaW9sb2d5Lyp0aGVyYXB5PC9rZXl3b3JkPjxrZXl3b3JkPlVuaXRl
ZCBTdGF0ZXMvZXBpZGVtaW9sb2d5PC9rZXl3b3JkPjxrZXl3b3JkPkFIQSBTY2llbnRpZmljIFN0
YXRlbWVudHM8L2tleXdvcmQ+PGtleXdvcmQ+Ymxvb2QgcHJlc3N1cmU8L2tleXdvcmQ+PGtleXdv
cmQ+Y29hZ3Vsb3BhdGh5PC9rZXl3b3JkPjxrZXl3b3JkPmRpYWdub3Npczwva2V5d29yZD48a2V5
d29yZD5pbnRyYWNlcmVicmFsIGhlbW9ycmhhZ2U8L2tleXdvcmQ+PGtleXdvcmQ+aW50cmF2ZW50
cmljdWxhciBoZW1vcnJoYWdlPC9rZXl3b3JkPjxrZXl3b3JkPnN1cmdlcnk8L2tleXdvcmQ+PGtl
eXdvcmQ+dHJlYXRtZW50PC9rZXl3b3JkPjwva2V5d29yZHM+PGRhdGVzPjx5ZWFyPjIwMTU8L3ll
YXI+PHB1Yi1kYXRlcz48ZGF0ZT5KdWw8L2RhdGU+PC9wdWItZGF0ZXM+PC9kYXRlcz48aXNibj4w
MDM5LTI0OTk8L2lzYm4+PGFjY2Vzc2lvbi1udW0+MjYwMjI2Mzc8L2FjY2Vzc2lvbi1udW0+PHVy
bHM+PC91cmxzPjxlbGVjdHJvbmljLXJlc291cmNlLW51bT4xMC4xMTYxL3N0ci4wMDAwMDAwMDAw
MDAwMDY5PC9lbGVjdHJvbmljLXJlc291cmNlLW51bT48cmVtb3RlLWRhdGFiYXNlLXByb3ZpZGVy
Pk5MTTwvcmVtb3RlLWRhdGFiYXNlLXByb3ZpZGVyPjxsYW5ndWFnZT5lbmc8L2xhbmd1YWdlPjwv
cmVjb3JkPjwvQ2l0ZT48L0VuZE5vdGU+AG==
</w:fldData>
              </w:fldChar>
            </w:r>
            <w:r w:rsidR="00DB18E3">
              <w:rPr>
                <w:szCs w:val="22"/>
              </w:rPr>
              <w:instrText xml:space="preserve"> ADDIN EN.CITE </w:instrText>
            </w:r>
            <w:r w:rsidR="00DB18E3">
              <w:rPr>
                <w:szCs w:val="22"/>
              </w:rPr>
              <w:fldChar w:fldCharType="begin">
                <w:fldData xml:space="preserve">PEVuZE5vdGU+PENpdGU+PEF1dGhvcj5IZW1waGlsbDwvQXV0aG9yPjxZZWFyPjIwMTU8L1llYXI+
PFJlY051bT4xNzI8L1JlY051bT48RGlzcGxheVRleHQ+PHN0eWxlIGZhY2U9InN1cGVyc2NyaXB0
Ij4xOTwvc3R5bGU+PC9EaXNwbGF5VGV4dD48cmVjb3JkPjxyZWMtbnVtYmVyPjE3MjwvcmVjLW51
bWJlcj48Zm9yZWlnbi1rZXlzPjxrZXkgYXBwPSJFTiIgZGItaWQ9IjIwcHJ2dmZhaXNwcDBpZWFz
ZXdweGZmNDB4MmVmMjU5MGZmdCIgdGltZXN0YW1wPSIxNjIyNTM5MDIzIj4xNzI8L2tleT48L2Zv
cmVpZ24ta2V5cz48cmVmLXR5cGUgbmFtZT0iSm91cm5hbCBBcnRpY2xlIj4xNzwvcmVmLXR5cGU+
PGNvbnRyaWJ1dG9ycz48YXV0aG9ycz48YXV0aG9yPkhlbXBoaWxsLCBKLiBDLiwgM3JkPC9hdXRo
b3I+PGF1dGhvcj5HcmVlbmJlcmcsIFMuIE0uPC9hdXRob3I+PGF1dGhvcj5BbmRlcnNvbiwgQy4g
Uy48L2F1dGhvcj48YXV0aG9yPkJlY2tlciwgSy48L2F1dGhvcj48YXV0aG9yPkJlbmRvaywgQi4g
Ui48L2F1dGhvcj48YXV0aG9yPkN1c2htYW4sIE0uPC9hdXRob3I+PGF1dGhvcj5GdW5nLCBHLiBM
LjwvYXV0aG9yPjxhdXRob3I+R29sZHN0ZWluLCBKLiBOLjwvYXV0aG9yPjxhdXRob3I+TWFjZG9u
YWxkLCBSLiBMLjwvYXV0aG9yPjxhdXRob3I+TWl0Y2hlbGwsIFAuIEguPC9hdXRob3I+PGF1dGhv
cj5TY290dCwgUC4gQS48L2F1dGhvcj48YXV0aG9yPlNlbGltLCBNLiBILjwvYXV0aG9yPjxhdXRo
b3I+V29vLCBELjwvYXV0aG9yPjwvYXV0aG9ycz48L2NvbnRyaWJ1dG9ycz48dGl0bGVzPjx0aXRs
ZT5HdWlkZWxpbmVzIGZvciB0aGUgTWFuYWdlbWVudCBvZiBTcG9udGFuZW91cyBJbnRyYWNlcmVi
cmFsIEhlbW9ycmhhZ2U6IEEgR3VpZGVsaW5lIGZvciBIZWFsdGhjYXJlIFByb2Zlc3Npb25hbHMg
RnJvbSB0aGUgQW1lcmljYW4gSGVhcnQgQXNzb2NpYXRpb24vQW1lcmljYW4gU3Ryb2tlIEFzc29j
aWF0aW9uPC90aXRsZT48c2Vjb25kYXJ5LXRpdGxlPlN0cm9rZTwvc2Vjb25kYXJ5LXRpdGxlPjwv
dGl0bGVzPjxwZXJpb2RpY2FsPjxmdWxsLXRpdGxlPlN0cm9rZTwvZnVsbC10aXRsZT48L3Blcmlv
ZGljYWw+PHBhZ2VzPjIwMzItNjA8L3BhZ2VzPjx2b2x1bWU+NDY8L3ZvbHVtZT48bnVtYmVyPjc8
L251bWJlcj48ZWRpdGlvbj4yMDE1LzA1LzMwPC9lZGl0aW9uPjxrZXl3b3Jkcz48a2V5d29yZD4q
QW1lcmljYW4gSGVhcnQgQXNzb2NpYXRpb248L2tleXdvcmQ+PGtleXdvcmQ+Q2VyZWJyYWwgSGVt
b3JyaGFnZS9kaWFnbm9zaXMvZXBpZGVtaW9sb2d5Lyp0aGVyYXB5PC9rZXl3b3JkPjxrZXl3b3Jk
PkRpc2Vhc2UgTWFuYWdlbWVudDwva2V5d29yZD48a2V5d29yZD5IZWFsdGggUGVyc29ubmVsLypz
dGFuZGFyZHM8L2tleXdvcmQ+PGtleXdvcmQ+SHVtYW5zPC9rZXl3b3JkPjxrZXl3b3JkPlN0cm9r
ZS9kaWFnbm9zaXMvZXBpZGVtaW9sb2d5Lyp0aGVyYXB5PC9rZXl3b3JkPjxrZXl3b3JkPlVuaXRl
ZCBTdGF0ZXMvZXBpZGVtaW9sb2d5PC9rZXl3b3JkPjxrZXl3b3JkPkFIQSBTY2llbnRpZmljIFN0
YXRlbWVudHM8L2tleXdvcmQ+PGtleXdvcmQ+Ymxvb2QgcHJlc3N1cmU8L2tleXdvcmQ+PGtleXdv
cmQ+Y29hZ3Vsb3BhdGh5PC9rZXl3b3JkPjxrZXl3b3JkPmRpYWdub3Npczwva2V5d29yZD48a2V5
d29yZD5pbnRyYWNlcmVicmFsIGhlbW9ycmhhZ2U8L2tleXdvcmQ+PGtleXdvcmQ+aW50cmF2ZW50
cmljdWxhciBoZW1vcnJoYWdlPC9rZXl3b3JkPjxrZXl3b3JkPnN1cmdlcnk8L2tleXdvcmQ+PGtl
eXdvcmQ+dHJlYXRtZW50PC9rZXl3b3JkPjwva2V5d29yZHM+PGRhdGVzPjx5ZWFyPjIwMTU8L3ll
YXI+PHB1Yi1kYXRlcz48ZGF0ZT5KdWw8L2RhdGU+PC9wdWItZGF0ZXM+PC9kYXRlcz48aXNibj4w
MDM5LTI0OTk8L2lzYm4+PGFjY2Vzc2lvbi1udW0+MjYwMjI2Mzc8L2FjY2Vzc2lvbi1udW0+PHVy
bHM+PC91cmxzPjxlbGVjdHJvbmljLXJlc291cmNlLW51bT4xMC4xMTYxL3N0ci4wMDAwMDAwMDAw
MDAwMDY5PC9lbGVjdHJvbmljLXJlc291cmNlLW51bT48cmVtb3RlLWRhdGFiYXNlLXByb3ZpZGVy
Pk5MTTwvcmVtb3RlLWRhdGFiYXNlLXByb3ZpZGVyPjxsYW5ndWFnZT5lbmc8L2xhbmd1YWdlPjwv
cmVjb3JkPjwvQ2l0ZT48L0VuZE5vdGU+AG==
</w:fldData>
              </w:fldChar>
            </w:r>
            <w:r w:rsidR="00DB18E3">
              <w:rPr>
                <w:szCs w:val="22"/>
              </w:rPr>
              <w:instrText xml:space="preserve"> ADDIN EN.CITE.DATA </w:instrText>
            </w:r>
            <w:r w:rsidR="00DB18E3">
              <w:rPr>
                <w:szCs w:val="22"/>
              </w:rPr>
            </w:r>
            <w:r w:rsidR="00DB18E3">
              <w:rPr>
                <w:szCs w:val="22"/>
              </w:rPr>
              <w:fldChar w:fldCharType="end"/>
            </w:r>
            <w:r w:rsidR="00CF1C5C" w:rsidRPr="0000490D">
              <w:rPr>
                <w:szCs w:val="22"/>
              </w:rPr>
            </w:r>
            <w:r w:rsidR="00CF1C5C" w:rsidRPr="0000490D">
              <w:rPr>
                <w:szCs w:val="22"/>
              </w:rPr>
              <w:fldChar w:fldCharType="separate"/>
            </w:r>
            <w:r w:rsidR="00DB18E3" w:rsidRPr="00DB18E3">
              <w:rPr>
                <w:noProof/>
                <w:szCs w:val="22"/>
                <w:vertAlign w:val="superscript"/>
              </w:rPr>
              <w:t>19</w:t>
            </w:r>
            <w:r w:rsidR="00CF1C5C" w:rsidRPr="0000490D">
              <w:rPr>
                <w:szCs w:val="22"/>
              </w:rPr>
              <w:fldChar w:fldCharType="end"/>
            </w:r>
            <w:r w:rsidR="00B206B0" w:rsidRPr="0000490D">
              <w:rPr>
                <w:szCs w:val="22"/>
              </w:rPr>
              <w:t xml:space="preserve"> </w:t>
            </w:r>
            <w:r w:rsidR="002E0119">
              <w:rPr>
                <w:szCs w:val="22"/>
              </w:rPr>
              <w:t>Therefore the readings of the MDCT will be set as ground</w:t>
            </w:r>
            <w:r w:rsidR="00F11E41">
              <w:rPr>
                <w:szCs w:val="22"/>
              </w:rPr>
              <w:t xml:space="preserve"> </w:t>
            </w:r>
            <w:r w:rsidR="002E0119">
              <w:rPr>
                <w:szCs w:val="22"/>
              </w:rPr>
              <w:t xml:space="preserve">truth. </w:t>
            </w:r>
          </w:p>
          <w:p w14:paraId="4896C6A4" w14:textId="6B45D12F" w:rsidR="00097F6A" w:rsidRDefault="00097F6A" w:rsidP="003A1FA4">
            <w:pPr>
              <w:rPr>
                <w:szCs w:val="22"/>
              </w:rPr>
            </w:pPr>
            <w:r>
              <w:rPr>
                <w:szCs w:val="22"/>
              </w:rPr>
              <w:t xml:space="preserve">To calculate the sample size, hypothetical experiments were simulated. To account for variation, the diagnostic performance of hypothetical readers was varied </w:t>
            </w:r>
            <w:r w:rsidR="00E76669">
              <w:rPr>
                <w:szCs w:val="22"/>
              </w:rPr>
              <w:t>around</w:t>
            </w:r>
            <w:r>
              <w:rPr>
                <w:szCs w:val="22"/>
              </w:rPr>
              <w:t xml:space="preserve"> 99% for the sensitivity and </w:t>
            </w:r>
            <w:r w:rsidR="00E76669">
              <w:rPr>
                <w:szCs w:val="22"/>
              </w:rPr>
              <w:t xml:space="preserve">around </w:t>
            </w:r>
            <w:r>
              <w:rPr>
                <w:szCs w:val="22"/>
              </w:rPr>
              <w:t>98% for specificity. Rates were attributed randomly with equal chance.</w:t>
            </w:r>
            <w:r w:rsidR="00D31627">
              <w:rPr>
                <w:szCs w:val="22"/>
              </w:rPr>
              <w:t xml:space="preserve"> </w:t>
            </w:r>
            <w:r w:rsidR="00D31627" w:rsidRPr="00D31627">
              <w:rPr>
                <w:szCs w:val="22"/>
              </w:rPr>
              <w:t xml:space="preserve">To represent “difficult cases”, i.e. patients who </w:t>
            </w:r>
            <w:r w:rsidR="00D31627">
              <w:rPr>
                <w:szCs w:val="22"/>
              </w:rPr>
              <w:t>present with an isolated infratentorial hemorrhage</w:t>
            </w:r>
            <w:r w:rsidR="00D31627" w:rsidRPr="00D31627">
              <w:rPr>
                <w:szCs w:val="22"/>
              </w:rPr>
              <w:t xml:space="preserve"> we introduced a subpopulation of patients for whom the performance of raters </w:t>
            </w:r>
            <w:r w:rsidR="00D31627">
              <w:rPr>
                <w:szCs w:val="22"/>
              </w:rPr>
              <w:t>was</w:t>
            </w:r>
            <w:r w:rsidR="00D31627" w:rsidRPr="00D31627">
              <w:rPr>
                <w:szCs w:val="22"/>
              </w:rPr>
              <w:t xml:space="preserve"> only 70% sensitivity.</w:t>
            </w:r>
            <w:r w:rsidR="00D31627">
              <w:rPr>
                <w:szCs w:val="22"/>
              </w:rPr>
              <w:t xml:space="preserve"> This subset was weighted in the final sample size calculations with 2 %.</w:t>
            </w:r>
          </w:p>
          <w:p w14:paraId="45451B42" w14:textId="5F0C6678" w:rsidR="00B206B0" w:rsidRDefault="00097F6A" w:rsidP="003A1FA4">
            <w:pPr>
              <w:rPr>
                <w:szCs w:val="22"/>
              </w:rPr>
            </w:pPr>
            <w:r>
              <w:rPr>
                <w:szCs w:val="22"/>
              </w:rPr>
              <w:t>Each sample size, n</w:t>
            </w:r>
            <w:r w:rsidRPr="00097F6A">
              <w:rPr>
                <w:szCs w:val="22"/>
                <w:vertAlign w:val="subscript"/>
              </w:rPr>
              <w:t>i=1,..,</w:t>
            </w:r>
            <w:r w:rsidR="00D31627">
              <w:rPr>
                <w:szCs w:val="22"/>
                <w:vertAlign w:val="subscript"/>
              </w:rPr>
              <w:t>19</w:t>
            </w:r>
            <w:r>
              <w:rPr>
                <w:szCs w:val="22"/>
              </w:rPr>
              <w:t xml:space="preserve"> = </w:t>
            </w:r>
            <w:r w:rsidR="00D31627">
              <w:rPr>
                <w:szCs w:val="22"/>
              </w:rPr>
              <w:t>8</w:t>
            </w:r>
            <w:r w:rsidR="009D355C">
              <w:rPr>
                <w:szCs w:val="22"/>
              </w:rPr>
              <w:t>0</w:t>
            </w:r>
            <w:r>
              <w:rPr>
                <w:szCs w:val="22"/>
              </w:rPr>
              <w:t>,…,260 was evaluated by sampling 999 times n</w:t>
            </w:r>
            <w:r w:rsidRPr="00097F6A">
              <w:rPr>
                <w:szCs w:val="22"/>
                <w:vertAlign w:val="subscript"/>
              </w:rPr>
              <w:t xml:space="preserve">i </w:t>
            </w:r>
            <w:r>
              <w:rPr>
                <w:szCs w:val="22"/>
              </w:rPr>
              <w:t xml:space="preserve">individual samples </w:t>
            </w:r>
            <w:r w:rsidR="00011604">
              <w:rPr>
                <w:szCs w:val="22"/>
              </w:rPr>
              <w:t>with</w:t>
            </w:r>
            <w:r>
              <w:rPr>
                <w:szCs w:val="22"/>
              </w:rPr>
              <w:t xml:space="preserve"> a range of readers </w:t>
            </w:r>
            <w:r w:rsidR="00011604">
              <w:rPr>
                <w:szCs w:val="22"/>
              </w:rPr>
              <w:t>from</w:t>
            </w:r>
            <w:r>
              <w:rPr>
                <w:szCs w:val="22"/>
              </w:rPr>
              <w:t xml:space="preserve"> 1 to 7.</w:t>
            </w:r>
          </w:p>
          <w:p w14:paraId="26074E01" w14:textId="45587B9D" w:rsidR="00097F6A" w:rsidRPr="0000490D" w:rsidRDefault="00097F6A" w:rsidP="003A1FA4">
            <w:pPr>
              <w:rPr>
                <w:szCs w:val="22"/>
              </w:rPr>
            </w:pPr>
            <w:r>
              <w:rPr>
                <w:szCs w:val="22"/>
              </w:rPr>
              <w:t xml:space="preserve">If power is set at 90%, the number of readers at 6, and the drop-out rate at </w:t>
            </w:r>
            <w:r w:rsidR="00EB29FA">
              <w:rPr>
                <w:szCs w:val="22"/>
              </w:rPr>
              <w:t>5</w:t>
            </w:r>
            <w:r>
              <w:rPr>
                <w:szCs w:val="22"/>
              </w:rPr>
              <w:t xml:space="preserve">%, a total of </w:t>
            </w:r>
            <w:r w:rsidRPr="00097F6A">
              <w:rPr>
                <w:b/>
                <w:bCs/>
                <w:szCs w:val="22"/>
              </w:rPr>
              <w:t>252 patients</w:t>
            </w:r>
            <w:r>
              <w:rPr>
                <w:b/>
                <w:bCs/>
                <w:szCs w:val="22"/>
              </w:rPr>
              <w:t xml:space="preserve"> (</w:t>
            </w:r>
            <w:r w:rsidRPr="00097F6A">
              <w:rPr>
                <w:szCs w:val="22"/>
              </w:rPr>
              <w:t>2</w:t>
            </w:r>
            <w:r w:rsidR="00EB29FA">
              <w:rPr>
                <w:szCs w:val="22"/>
              </w:rPr>
              <w:t>3</w:t>
            </w:r>
            <w:r w:rsidRPr="00097F6A">
              <w:rPr>
                <w:szCs w:val="22"/>
              </w:rPr>
              <w:t>8 patients without drop-outs)</w:t>
            </w:r>
            <w:r>
              <w:rPr>
                <w:szCs w:val="22"/>
              </w:rPr>
              <w:t xml:space="preserve"> </w:t>
            </w:r>
            <w:r w:rsidR="00E76669">
              <w:rPr>
                <w:szCs w:val="22"/>
              </w:rPr>
              <w:t>must</w:t>
            </w:r>
            <w:r>
              <w:rPr>
                <w:szCs w:val="22"/>
              </w:rPr>
              <w:t xml:space="preserve"> be recruited. The patients </w:t>
            </w:r>
            <w:r w:rsidR="00E76669">
              <w:rPr>
                <w:szCs w:val="22"/>
              </w:rPr>
              <w:t>must</w:t>
            </w:r>
            <w:r>
              <w:rPr>
                <w:szCs w:val="22"/>
              </w:rPr>
              <w:t xml:space="preserve"> be pre-selected in a ratio of hemorrhage positive to hemorrhage negative of 1:1, i.e., 126 patients are presenting with and 126 patients without intracranial hemorrhage.</w:t>
            </w:r>
            <w:r w:rsidR="00F14468">
              <w:rPr>
                <w:szCs w:val="22"/>
              </w:rPr>
              <w:t xml:space="preserve"> To ensure an enrollment in this ratio, a bucket design will be used. There will be three predefined buckets: (1) 126 acute ischemic (non-hemorrhagic) stroke patients, (2) 126 hemorrhagic stroke patients, which include (3) </w:t>
            </w:r>
            <w:r w:rsidR="00455043">
              <w:rPr>
                <w:szCs w:val="22"/>
              </w:rPr>
              <w:t>14</w:t>
            </w:r>
            <w:r w:rsidR="00F14468">
              <w:rPr>
                <w:szCs w:val="22"/>
              </w:rPr>
              <w:t xml:space="preserve"> patients with an isolated infratentorial or basal hemorrhage.</w:t>
            </w:r>
          </w:p>
        </w:tc>
      </w:tr>
      <w:tr w:rsidR="00B206B0" w:rsidRPr="00D76B91" w14:paraId="5BB65EED" w14:textId="77777777" w:rsidTr="00BE46B6">
        <w:tc>
          <w:tcPr>
            <w:tcW w:w="2605" w:type="dxa"/>
          </w:tcPr>
          <w:p w14:paraId="4C11FDBD" w14:textId="1293D156" w:rsidR="00B206B0" w:rsidRPr="0000490D" w:rsidRDefault="00B206B0" w:rsidP="003A1FA4">
            <w:pPr>
              <w:rPr>
                <w:szCs w:val="22"/>
              </w:rPr>
            </w:pPr>
            <w:r w:rsidRPr="0000490D">
              <w:rPr>
                <w:szCs w:val="22"/>
              </w:rPr>
              <w:t>Duration of the investigation:</w:t>
            </w:r>
          </w:p>
        </w:tc>
        <w:tc>
          <w:tcPr>
            <w:tcW w:w="6449" w:type="dxa"/>
          </w:tcPr>
          <w:p w14:paraId="48630501" w14:textId="25B54D49" w:rsidR="00B206B0" w:rsidRDefault="00AC54D9" w:rsidP="003A1FA4">
            <w:pPr>
              <w:rPr>
                <w:szCs w:val="22"/>
              </w:rPr>
            </w:pPr>
            <w:r w:rsidRPr="0000490D">
              <w:rPr>
                <w:szCs w:val="22"/>
              </w:rPr>
              <w:t>3</w:t>
            </w:r>
            <w:r w:rsidR="00DA682E">
              <w:rPr>
                <w:szCs w:val="22"/>
              </w:rPr>
              <w:t xml:space="preserve">6 </w:t>
            </w:r>
            <w:r w:rsidRPr="0000490D">
              <w:rPr>
                <w:szCs w:val="22"/>
              </w:rPr>
              <w:t>months</w:t>
            </w:r>
            <w:r w:rsidR="00DA682E">
              <w:rPr>
                <w:szCs w:val="22"/>
              </w:rPr>
              <w:t xml:space="preserve"> total</w:t>
            </w:r>
          </w:p>
          <w:p w14:paraId="69401D71" w14:textId="5DC1AF3F" w:rsidR="00DA682E" w:rsidRPr="0000490D" w:rsidRDefault="00DA682E" w:rsidP="003A1FA4">
            <w:pPr>
              <w:rPr>
                <w:szCs w:val="22"/>
              </w:rPr>
            </w:pPr>
            <w:r>
              <w:rPr>
                <w:szCs w:val="22"/>
              </w:rPr>
              <w:t>24 months enrollment period</w:t>
            </w:r>
          </w:p>
        </w:tc>
      </w:tr>
      <w:tr w:rsidR="00B206B0" w:rsidRPr="00D76B91" w14:paraId="201D5E8B" w14:textId="77777777" w:rsidTr="00BE46B6">
        <w:tc>
          <w:tcPr>
            <w:tcW w:w="2605" w:type="dxa"/>
          </w:tcPr>
          <w:p w14:paraId="1793E416" w14:textId="53789D3A" w:rsidR="00B206B0" w:rsidRPr="0000490D" w:rsidRDefault="00B206B0" w:rsidP="003A1FA4">
            <w:pPr>
              <w:rPr>
                <w:szCs w:val="22"/>
              </w:rPr>
            </w:pPr>
            <w:r w:rsidRPr="0000490D">
              <w:rPr>
                <w:szCs w:val="22"/>
              </w:rPr>
              <w:lastRenderedPageBreak/>
              <w:t>Investigation schedule:</w:t>
            </w:r>
          </w:p>
        </w:tc>
        <w:tc>
          <w:tcPr>
            <w:tcW w:w="6449" w:type="dxa"/>
          </w:tcPr>
          <w:p w14:paraId="6DAD7ED4" w14:textId="44692451" w:rsidR="00B206B0" w:rsidRPr="0000490D" w:rsidRDefault="00B0059D" w:rsidP="003A1FA4">
            <w:pPr>
              <w:rPr>
                <w:szCs w:val="22"/>
              </w:rPr>
            </w:pPr>
            <w:r>
              <w:rPr>
                <w:szCs w:val="22"/>
              </w:rPr>
              <w:t>25</w:t>
            </w:r>
            <w:r w:rsidR="00E32A0B">
              <w:rPr>
                <w:szCs w:val="22"/>
              </w:rPr>
              <w:t>.</w:t>
            </w:r>
            <w:r>
              <w:rPr>
                <w:szCs w:val="22"/>
              </w:rPr>
              <w:t xml:space="preserve"> October</w:t>
            </w:r>
            <w:r w:rsidR="000F75DE" w:rsidRPr="0000490D">
              <w:rPr>
                <w:szCs w:val="22"/>
              </w:rPr>
              <w:t xml:space="preserve"> </w:t>
            </w:r>
            <w:r w:rsidR="00AC54D9" w:rsidRPr="0000490D">
              <w:rPr>
                <w:szCs w:val="22"/>
              </w:rPr>
              <w:t>202</w:t>
            </w:r>
            <w:r w:rsidR="0001279B">
              <w:rPr>
                <w:szCs w:val="22"/>
              </w:rPr>
              <w:t>2</w:t>
            </w:r>
            <w:r w:rsidR="00AC54D9" w:rsidRPr="0000490D">
              <w:rPr>
                <w:szCs w:val="22"/>
              </w:rPr>
              <w:t>: first patient-in</w:t>
            </w:r>
            <w:r w:rsidR="00B83C74">
              <w:rPr>
                <w:szCs w:val="22"/>
              </w:rPr>
              <w:t xml:space="preserve"> (anticipated)</w:t>
            </w:r>
          </w:p>
          <w:p w14:paraId="1FA1E00F" w14:textId="10B48E0E" w:rsidR="00AC54D9" w:rsidRPr="0000490D" w:rsidRDefault="00B83C74" w:rsidP="003A1FA4">
            <w:pPr>
              <w:rPr>
                <w:szCs w:val="22"/>
              </w:rPr>
            </w:pPr>
            <w:r>
              <w:rPr>
                <w:szCs w:val="22"/>
              </w:rPr>
              <w:t>3</w:t>
            </w:r>
            <w:r w:rsidR="00B0059D">
              <w:rPr>
                <w:szCs w:val="22"/>
              </w:rPr>
              <w:t>1</w:t>
            </w:r>
            <w:r w:rsidR="00E32A0B">
              <w:rPr>
                <w:szCs w:val="22"/>
              </w:rPr>
              <w:t>.</w:t>
            </w:r>
            <w:r w:rsidR="000F75DE" w:rsidRPr="0000490D">
              <w:rPr>
                <w:szCs w:val="22"/>
              </w:rPr>
              <w:t xml:space="preserve"> </w:t>
            </w:r>
            <w:r w:rsidR="00B0059D">
              <w:rPr>
                <w:szCs w:val="22"/>
              </w:rPr>
              <w:t>December</w:t>
            </w:r>
            <w:r w:rsidR="00B0059D" w:rsidRPr="0000490D">
              <w:rPr>
                <w:szCs w:val="22"/>
              </w:rPr>
              <w:t xml:space="preserve"> </w:t>
            </w:r>
            <w:r w:rsidR="00AC54D9" w:rsidRPr="0000490D">
              <w:rPr>
                <w:szCs w:val="22"/>
              </w:rPr>
              <w:t>202</w:t>
            </w:r>
            <w:r w:rsidR="0001279B">
              <w:rPr>
                <w:szCs w:val="22"/>
              </w:rPr>
              <w:t>4</w:t>
            </w:r>
            <w:r w:rsidR="00AC54D9" w:rsidRPr="0000490D">
              <w:rPr>
                <w:szCs w:val="22"/>
              </w:rPr>
              <w:t>: last patient-out</w:t>
            </w:r>
            <w:r>
              <w:rPr>
                <w:szCs w:val="22"/>
              </w:rPr>
              <w:t xml:space="preserve"> (anticipated)</w:t>
            </w:r>
          </w:p>
        </w:tc>
      </w:tr>
      <w:tr w:rsidR="00B206B0" w:rsidRPr="00D76B91" w14:paraId="541491A8" w14:textId="77777777" w:rsidTr="00BE46B6">
        <w:tc>
          <w:tcPr>
            <w:tcW w:w="2605" w:type="dxa"/>
          </w:tcPr>
          <w:p w14:paraId="21C0ABBA" w14:textId="4F2A675B" w:rsidR="00B206B0" w:rsidRPr="0000490D" w:rsidRDefault="00B206B0" w:rsidP="003A1FA4">
            <w:pPr>
              <w:rPr>
                <w:szCs w:val="22"/>
              </w:rPr>
            </w:pPr>
            <w:r w:rsidRPr="0000490D">
              <w:rPr>
                <w:szCs w:val="22"/>
              </w:rPr>
              <w:t>Investigator(s):</w:t>
            </w:r>
          </w:p>
        </w:tc>
        <w:tc>
          <w:tcPr>
            <w:tcW w:w="6449" w:type="dxa"/>
          </w:tcPr>
          <w:p w14:paraId="3520BF15" w14:textId="77777777" w:rsidR="00B206B0" w:rsidRPr="00BE46B6" w:rsidRDefault="00AC54D9" w:rsidP="003A1FA4">
            <w:pPr>
              <w:rPr>
                <w:szCs w:val="22"/>
              </w:rPr>
            </w:pPr>
            <w:r w:rsidRPr="00BE46B6">
              <w:rPr>
                <w:szCs w:val="22"/>
              </w:rPr>
              <w:t>Prof. Dr. Marios-Nikos Psychogios, M.D. (PI)</w:t>
            </w:r>
          </w:p>
          <w:p w14:paraId="7788BF01" w14:textId="3E5A5AAB" w:rsidR="00AC54D9" w:rsidRPr="0000490D" w:rsidRDefault="00AC54D9" w:rsidP="003A1FA4">
            <w:pPr>
              <w:rPr>
                <w:szCs w:val="22"/>
              </w:rPr>
            </w:pPr>
            <w:r w:rsidRPr="0000490D">
              <w:rPr>
                <w:szCs w:val="22"/>
              </w:rPr>
              <w:t>Dr. Adam S Arthur, M.D. (Co-PI</w:t>
            </w:r>
            <w:r w:rsidR="0004150D">
              <w:rPr>
                <w:szCs w:val="22"/>
              </w:rPr>
              <w:t xml:space="preserve"> and US Chair</w:t>
            </w:r>
            <w:r w:rsidRPr="0000490D">
              <w:rPr>
                <w:szCs w:val="22"/>
              </w:rPr>
              <w:t>)</w:t>
            </w:r>
          </w:p>
        </w:tc>
      </w:tr>
      <w:tr w:rsidR="00AC54D9" w:rsidRPr="00D76B91" w14:paraId="594F494C" w14:textId="77777777" w:rsidTr="00BE46B6">
        <w:tc>
          <w:tcPr>
            <w:tcW w:w="2605" w:type="dxa"/>
          </w:tcPr>
          <w:p w14:paraId="41824E61" w14:textId="4AB784C3" w:rsidR="00AC54D9" w:rsidRPr="0000490D" w:rsidRDefault="00AC54D9" w:rsidP="003A1FA4">
            <w:pPr>
              <w:rPr>
                <w:szCs w:val="22"/>
              </w:rPr>
            </w:pPr>
            <w:r w:rsidRPr="0000490D">
              <w:rPr>
                <w:szCs w:val="22"/>
              </w:rPr>
              <w:t>Investigational site(s)</w:t>
            </w:r>
          </w:p>
        </w:tc>
        <w:tc>
          <w:tcPr>
            <w:tcW w:w="6449" w:type="dxa"/>
          </w:tcPr>
          <w:p w14:paraId="031AF4AB" w14:textId="77777777" w:rsidR="00F42088" w:rsidRPr="00BE46B6" w:rsidRDefault="00F42088" w:rsidP="00F42088">
            <w:pPr>
              <w:autoSpaceDE w:val="0"/>
              <w:autoSpaceDN w:val="0"/>
              <w:adjustRightInd w:val="0"/>
              <w:spacing w:line="240" w:lineRule="auto"/>
              <w:jc w:val="left"/>
              <w:rPr>
                <w:rFonts w:cs="Times New Roman"/>
                <w:szCs w:val="22"/>
              </w:rPr>
            </w:pPr>
            <w:r w:rsidRPr="00BE46B6">
              <w:rPr>
                <w:rFonts w:cs="Times New Roman"/>
                <w:szCs w:val="22"/>
              </w:rPr>
              <w:t>Multicentric (up to 30 sites)</w:t>
            </w:r>
          </w:p>
          <w:p w14:paraId="3F05B721" w14:textId="62B794E1" w:rsidR="00AC54D9" w:rsidRPr="0000490D" w:rsidRDefault="00F42088" w:rsidP="00BE46B6">
            <w:pPr>
              <w:autoSpaceDE w:val="0"/>
              <w:autoSpaceDN w:val="0"/>
              <w:adjustRightInd w:val="0"/>
              <w:spacing w:line="240" w:lineRule="auto"/>
              <w:jc w:val="left"/>
              <w:rPr>
                <w:szCs w:val="22"/>
              </w:rPr>
            </w:pPr>
            <w:r w:rsidRPr="00BE46B6">
              <w:rPr>
                <w:rFonts w:cs="Times New Roman"/>
                <w:szCs w:val="22"/>
              </w:rPr>
              <w:t xml:space="preserve">Up to 30 sites in Switzerland, United States of America, France, </w:t>
            </w:r>
            <w:r w:rsidR="00A544C9">
              <w:rPr>
                <w:rFonts w:cs="Times New Roman"/>
                <w:szCs w:val="22"/>
              </w:rPr>
              <w:t>Finland and Spain</w:t>
            </w:r>
          </w:p>
        </w:tc>
      </w:tr>
      <w:tr w:rsidR="00AC54D9" w:rsidRPr="00D76B91" w14:paraId="41A1946F" w14:textId="77777777" w:rsidTr="00BE46B6">
        <w:tc>
          <w:tcPr>
            <w:tcW w:w="2605" w:type="dxa"/>
          </w:tcPr>
          <w:p w14:paraId="01087E71" w14:textId="77777777" w:rsidR="00AC54D9" w:rsidRPr="0000490D" w:rsidRDefault="00AC54D9" w:rsidP="003A1FA4">
            <w:pPr>
              <w:rPr>
                <w:szCs w:val="22"/>
              </w:rPr>
            </w:pPr>
            <w:r w:rsidRPr="0000490D">
              <w:rPr>
                <w:szCs w:val="22"/>
              </w:rPr>
              <w:t>Statistical</w:t>
            </w:r>
          </w:p>
          <w:p w14:paraId="51BBE06B" w14:textId="3DE765C2" w:rsidR="00AC54D9" w:rsidRPr="0000490D" w:rsidRDefault="00AC54D9" w:rsidP="003A1FA4">
            <w:pPr>
              <w:rPr>
                <w:szCs w:val="22"/>
              </w:rPr>
            </w:pPr>
            <w:r w:rsidRPr="0000490D">
              <w:rPr>
                <w:szCs w:val="22"/>
              </w:rPr>
              <w:t>considerations:</w:t>
            </w:r>
          </w:p>
        </w:tc>
        <w:tc>
          <w:tcPr>
            <w:tcW w:w="6449" w:type="dxa"/>
          </w:tcPr>
          <w:p w14:paraId="61C26047" w14:textId="77777777" w:rsidR="00AC54D9" w:rsidRPr="0000490D" w:rsidRDefault="00AC54D9" w:rsidP="003A1FA4">
            <w:pPr>
              <w:rPr>
                <w:szCs w:val="22"/>
              </w:rPr>
            </w:pPr>
            <w:r w:rsidRPr="0000490D">
              <w:rPr>
                <w:szCs w:val="22"/>
              </w:rPr>
              <w:t xml:space="preserve">The primary analysis will be based on the full analysis set. </w:t>
            </w:r>
          </w:p>
          <w:p w14:paraId="6ED8D0EE" w14:textId="1C14673A" w:rsidR="00097F6A" w:rsidRDefault="007A5895" w:rsidP="007A5895">
            <w:pPr>
              <w:rPr>
                <w:szCs w:val="22"/>
              </w:rPr>
            </w:pPr>
            <w:r>
              <w:rPr>
                <w:szCs w:val="22"/>
              </w:rPr>
              <w:t xml:space="preserve">A generalized linear random-effects model with a logit link function will be fit. </w:t>
            </w:r>
            <w:r w:rsidRPr="007A5895">
              <w:rPr>
                <w:szCs w:val="22"/>
              </w:rPr>
              <w:t>From the fixed-effect</w:t>
            </w:r>
            <w:r>
              <w:rPr>
                <w:szCs w:val="22"/>
              </w:rPr>
              <w:t xml:space="preserve"> </w:t>
            </w:r>
            <w:r w:rsidRPr="007A5895">
              <w:rPr>
                <w:szCs w:val="22"/>
              </w:rPr>
              <w:t>intercept of sensitivity and specificity, the 95%-C</w:t>
            </w:r>
            <w:r w:rsidR="008B72B1" w:rsidRPr="007A5895">
              <w:rPr>
                <w:szCs w:val="22"/>
              </w:rPr>
              <w:t>i</w:t>
            </w:r>
            <w:r w:rsidRPr="007A5895">
              <w:rPr>
                <w:szCs w:val="22"/>
              </w:rPr>
              <w:t>s will be calculated applying</w:t>
            </w:r>
            <w:r>
              <w:rPr>
                <w:szCs w:val="22"/>
              </w:rPr>
              <w:t xml:space="preserve"> </w:t>
            </w:r>
            <w:r w:rsidRPr="007A5895">
              <w:rPr>
                <w:szCs w:val="22"/>
              </w:rPr>
              <w:t xml:space="preserve">the method of Wald. </w:t>
            </w:r>
            <w:r w:rsidR="00D31627">
              <w:t xml:space="preserve">Difficult cases will be weighted with 2%. </w:t>
            </w:r>
            <w:r w:rsidRPr="007A5895">
              <w:rPr>
                <w:szCs w:val="22"/>
              </w:rPr>
              <w:t xml:space="preserve">Sensitivity will be calculated </w:t>
            </w:r>
            <w:r>
              <w:rPr>
                <w:szCs w:val="22"/>
              </w:rPr>
              <w:t xml:space="preserve">based on the results of all core-lab readers of the </w:t>
            </w:r>
            <w:r w:rsidR="00097F6A">
              <w:rPr>
                <w:szCs w:val="22"/>
              </w:rPr>
              <w:t xml:space="preserve">non-contrast </w:t>
            </w:r>
            <w:r w:rsidR="008B37CA">
              <w:rPr>
                <w:szCs w:val="22"/>
              </w:rPr>
              <w:t>FDCT</w:t>
            </w:r>
            <w:r w:rsidR="008B6489" w:rsidRPr="0000490D">
              <w:rPr>
                <w:szCs w:val="22"/>
              </w:rPr>
              <w:t xml:space="preserve"> </w:t>
            </w:r>
            <w:r>
              <w:rPr>
                <w:szCs w:val="22"/>
              </w:rPr>
              <w:t xml:space="preserve">scans of all patients </w:t>
            </w:r>
            <w:r w:rsidR="00F712E1">
              <w:rPr>
                <w:szCs w:val="22"/>
              </w:rPr>
              <w:t xml:space="preserve">for </w:t>
            </w:r>
            <w:r w:rsidR="00097F6A">
              <w:rPr>
                <w:szCs w:val="22"/>
              </w:rPr>
              <w:t>which the ground</w:t>
            </w:r>
            <w:r w:rsidR="00B233BF">
              <w:rPr>
                <w:szCs w:val="22"/>
              </w:rPr>
              <w:t xml:space="preserve"> </w:t>
            </w:r>
            <w:r w:rsidR="00097F6A">
              <w:rPr>
                <w:szCs w:val="22"/>
              </w:rPr>
              <w:t xml:space="preserve">truth was deemed to be hemorrhage positive. Specificity will be calculated based on the results of all core-lab readers of the non-contrast </w:t>
            </w:r>
            <w:r w:rsidR="008B37CA">
              <w:rPr>
                <w:szCs w:val="22"/>
              </w:rPr>
              <w:t>FDCT</w:t>
            </w:r>
            <w:r w:rsidR="008B6489" w:rsidRPr="0000490D">
              <w:rPr>
                <w:szCs w:val="22"/>
              </w:rPr>
              <w:t xml:space="preserve"> </w:t>
            </w:r>
            <w:r w:rsidR="00097F6A">
              <w:rPr>
                <w:szCs w:val="22"/>
              </w:rPr>
              <w:t>scans of all patients for which the ground</w:t>
            </w:r>
            <w:r w:rsidR="00B233BF">
              <w:rPr>
                <w:szCs w:val="22"/>
              </w:rPr>
              <w:t xml:space="preserve"> </w:t>
            </w:r>
            <w:r w:rsidR="00097F6A">
              <w:rPr>
                <w:szCs w:val="22"/>
              </w:rPr>
              <w:t>truth was deemed to be hemorrhage negative. It will be tested whether both the lower bound of the 95%-CI of the sensitivity</w:t>
            </w:r>
            <w:r w:rsidR="00DA3ADE">
              <w:rPr>
                <w:szCs w:val="22"/>
              </w:rPr>
              <w:t xml:space="preserve"> and of the specificity</w:t>
            </w:r>
            <w:r w:rsidR="00097F6A">
              <w:rPr>
                <w:szCs w:val="22"/>
              </w:rPr>
              <w:t xml:space="preserve"> is higher than the margin of 9</w:t>
            </w:r>
            <w:r w:rsidR="00DA3ADE">
              <w:rPr>
                <w:szCs w:val="22"/>
              </w:rPr>
              <w:t>5</w:t>
            </w:r>
            <w:r w:rsidR="00097F6A">
              <w:rPr>
                <w:szCs w:val="22"/>
              </w:rPr>
              <w:t>%.</w:t>
            </w:r>
          </w:p>
          <w:p w14:paraId="2F9D53B8" w14:textId="72AABF8A" w:rsidR="00AC54D9" w:rsidRPr="0000490D" w:rsidRDefault="00AC54D9" w:rsidP="003C3767">
            <w:pPr>
              <w:rPr>
                <w:szCs w:val="22"/>
              </w:rPr>
            </w:pPr>
            <w:r w:rsidRPr="0000490D">
              <w:rPr>
                <w:szCs w:val="22"/>
              </w:rPr>
              <w:t>All results will be reported in concordance with the STARD guidelines</w:t>
            </w:r>
            <w:r w:rsidR="007961D8" w:rsidRPr="0000490D">
              <w:rPr>
                <w:szCs w:val="22"/>
              </w:rPr>
              <w:t>.</w:t>
            </w:r>
            <w:r w:rsidR="007961D8" w:rsidRPr="0000490D">
              <w:rPr>
                <w:szCs w:val="22"/>
              </w:rPr>
              <w:fldChar w:fldCharType="begin">
                <w:fldData xml:space="preserve">PEVuZE5vdGU+PENpdGU+PEF1dGhvcj5Cb3NzdXl0PC9BdXRob3I+PFllYXI+MjAxNTwvWWVhcj48
UmVjTnVtPjE2NDwvUmVjTnVtPjxEaXNwbGF5VGV4dD48c3R5bGUgZmFjZT0ic3VwZXJzY3JpcHQi
PjIwPC9zdHlsZT48L0Rpc3BsYXlUZXh0PjxyZWNvcmQ+PHJlYy1udW1iZXI+MTY0PC9yZWMtbnVt
YmVyPjxmb3JlaWduLWtleXM+PGtleSBhcHA9IkVOIiBkYi1pZD0iMjBwcnZ2ZmFpc3BwMGllYXNl
d3B4ZmY0MHgyZWYyNTkwZmZ0IiB0aW1lc3RhbXA9IjE2MjI0NTU0MDUiPjE2NDwva2V5PjwvZm9y
ZWlnbi1rZXlzPjxyZWYtdHlwZSBuYW1lPSJKb3VybmFsIEFydGljbGUiPjE3PC9yZWYtdHlwZT48
Y29udHJpYnV0b3JzPjxhdXRob3JzPjxhdXRob3I+Qm9zc3V5dCwgUC4gTS48L2F1dGhvcj48YXV0
aG9yPlJlaXRzbWEsIEouIEIuPC9hdXRob3I+PGF1dGhvcj5CcnVucywgRC4gRS48L2F1dGhvcj48
YXV0aG9yPkdhdHNvbmlzLCBDLiBBLjwvYXV0aG9yPjxhdXRob3I+R2xhc3ppb3UsIFAuIFAuPC9h
dXRob3I+PGF1dGhvcj5JcndpZywgTC48L2F1dGhvcj48YXV0aG9yPkxpam1lciwgSi4gRy48L2F1
dGhvcj48YXV0aG9yPk1vaGVyLCBELjwvYXV0aG9yPjxhdXRob3I+UmVubmllLCBELjwvYXV0aG9y
PjxhdXRob3I+ZGUgVmV0LCBILiBDLjwvYXV0aG9yPjxhdXRob3I+S3Jlc3NlbCwgSC4gWS48L2F1
dGhvcj48YXV0aG9yPlJpZmFpLCBOLjwvYXV0aG9yPjxhdXRob3I+R29sdWIsIFIuIE0uPC9hdXRo
b3I+PGF1dGhvcj5BbHRtYW4sIEQuIEcuPC9hdXRob3I+PGF1dGhvcj5Ib29mdCwgTC48L2F1dGhv
cj48YXV0aG9yPktvcmV2YWFyLCBELiBBLjwvYXV0aG9yPjxhdXRob3I+Q29oZW4sIEouIEYuPC9h
dXRob3I+PC9hdXRob3JzPjwvY29udHJpYnV0b3JzPjxhdXRoLWFkZHJlc3M+RnJvbSB0aGUgRGVw
YXJ0bWVudCBvZiBDbGluaWNhbCBFcGlkZW1pb2xvZ3ksIEJpb3N0YXRpc3RpY3MgYW5kIEJpb2lu
Zm9ybWF0aWNzLCBBY2FkZW1pYyBNZWRpY2FsIENlbnRyZSwgVW5pdmVyc2l0eSBvZiBBbXN0ZXJk
YW0sIFBPIEJveCAyMjcwMCwgMTEwMCBERSBBbXN0ZXJkYW0sIHRoZSBOZXRoZXJsYW5kcyAoUC5N
LkIuLCBELkEuSy4pOyBKdWxpdXMgQ2VudGVyIGZvciBIZWFsdGggU2NpZW5jZXMgYW5kIFByaW1h
cnkgQ2FyZSwgVW5pdmVyc2l0eSBNZWRpY2FsIENlbnRlciBVdHJlY2h0LCBVbml2ZXJzaXR5IG9m
IFV0cmVjaHQsIFV0cmVjaHQsIHRoZSBOZXRoZXJsYW5kcyAoSi5CLlIuKTsgRGVwYXJ0bWVudCBv
ZiBQYXRob2xvZ3ksIFVuaXZlcnNpdHkgb2YgVmlyZ2luaWEgU2Nob29sIG9mIE1lZGljaW5lLCBD
aGFybG90dGVzdmlsbGUsIFZhIChELkUuQi4pOyBDZW50ZXIgZm9yIFN0YXRpc3RpY2FsIFNjaWVu
Y2VzLCBCcm93biBVbml2ZXJzaXR5IFNjaG9vbCBvZiBQdWJsaWMgSGVhbHRoLCBQcm92aWRlbmNl
LCBSSSAoQy5BLkcuKTsgQ2VudHJlIGZvciBSZXNlYXJjaCBpbiBFdmlkZW5jZS1CYXNlZCBQcmFj
dGljZSwgRmFjdWx0eSBvZiBIZWFsdGggU2NpZW5jZXMgYW5kIE1lZGljaW5lLCBCb25kIFVuaXZl
cnNpdHksIEdvbGQgQ29hc3QsIFF1ZWVuc2xhbmQsIEF1c3RyYWxpYSAoUC5QLkcuKTsgU2NyZWVu
aW5nIGFuZCBEaWFnbm9zdGljIFRlc3QgRXZhbHVhdGlvbiBQcm9ncmFtLCBTY2hvb2wgb2YgUHVi
bGljIEhlYWx0aCwgVW5pdmVyc2l0eSBvZiBTeWRuZXksIFN5ZG5leSwgTmV3IFNvdXRoIFdhbGVz
LCBBdXN0cmFsaWEgKEwuSS4pOyBEZXBhcnRtZW50IG9mIFBzeWNoaWF0cnksIE9uemUgTGlldmUg
VnJvdXdlIEdhc3RodWlzLCBBbXN0ZXJkYW0sIHRoZSBOZXRoZXJsYW5kcyAoSi5HLkwuKTsgQ2xp
bmljYWwgRXBpZGVtaW9sb2d5IFByb2dyYW0sIE90dGF3YSBIb3NwaXRhbCBSZXNlYXJjaCBJbnN0
aXR1dGUsIE90dGF3YSwgQ2FuYWRhIChELk0uKTsgU2Nob29sIG9mIEVwaWRlbWlvbG9neSwgUHVi
bGljIEhlYWx0aCBhbmQgUHJldmVudGl2ZSBNZWRpY2luZSwgVW5pdmVyc2l0eSBvZiBPdHRhd2Es
IE90dGF3YSwgQ2FuYWRhIChELk0uKTsgUGVlciBSZXZpZXcgQ29uZ3Jlc3MsIENoaWNhZ28sIEls
bCAoRC5SLik7IFBoaWxpcCBSLiBMZWUgSW5zdGl0dXRlIGZvciBIZWFsdGggUG9saWN5IFN0dWRp
ZXMsIFVuaXZlcnNpdHkgb2YgQ2FsaWZvcm5pYSwgU2FuIEZyYW5jaXNjbywgQ2FsaWYgKEQuUi4p
OyBEZXBhcnRtZW50IG9mIEVwaWRlbWlvbG9neSBhbmQgQmlvc3RhdGlzdGljcywgRU1HTyBJbnN0
aXR1dGUgZm9yIEhlYWx0aCBhbmQgQ2FyZSBSZXNlYXJjaCwgVlUgVW5pdmVyc2l0eSBNZWRpY2Fs
IENlbnRlciwgQW1zdGVyZGFtLCB0aGUgTmV0aGVybGFuZHMgKEguQy5XLmQuVi4pOyBEZXBhcnRt
ZW50IG9mIFJhZGlvbG9neSwgQmV0aCBJc3JhZWwgRGVhY29uZXNzIE1lZGljYWwgQ2VudGVyLCBI
YXJ2YXJkIE1lZGljYWwgU2Nob29sLCBCb3N0b24sIE1hc3MgKEguWS5LLik7IFJhZGlvbG9neSBF
ZGl0b3JpYWwgT2ZmaWNlLCBCb3N0b24sIE1hc3MgKEguWS5LLik7IERlcGFydG1lbnQgb2YgTGFi
b3JhdG9yeSBNZWRpY2luZSwgQm9zdG9uIENoaWxkcmVuJmFwb3M7cyBIb3NwaXRhbCwgSGFydmFy
ZCBNZWRpY2FsIFNjaG9vbCwgQm9zdG9uLCBNYXNzIChOLlIuKTsgQ2xpbmljYWwgQ2hlbWlzdHJ5
IEVkaXRvcmlhbCBPZmZpY2UsIFdhc2hpbmd0b24sIERDIChOLlIuKTsgRGl2aXNpb24gb2YgR2Vu
ZXJhbCBJbnRlcm5hbCBNZWRpY2luZSBhbmQgR2VyaWF0cmljcyBhbmQgRGVwYXJ0bWVudCBvZiBQ
cmV2ZW50aXZlIE1lZGljaW5lLCBOb3J0aHdlc3Rlcm4gVW5pdmVyc2l0eSBGZWluYmVyZyBTY2hv
b2wgb2YgTWVkaWNpbmUsIENoaWNhZ28sIElsbCAoUi5NLkcuKTsgSkFNQSBFZGl0b3JpYWwgT2Zm
aWNlLCBDaGljYWdvLCBJbGwgKFIuTS5HLik7IENlbnRyZSBmb3IgU3RhdGlzdGljcyBpbiBNZTwv
YXV0aC1hZGRyZXNzPjx0aXRsZXM+PHRpdGxlPlNUQVJEIDIwMTU6IEFuIFVwZGF0ZWQgTGlzdCBv
ZiBFc3NlbnRpYWwgSXRlbXMgZm9yIFJlcG9ydGluZyBEaWFnbm9zdGljIEFjY3VyYWN5IFN0dWRp
ZXM8L3RpdGxlPjxzZWNvbmRhcnktdGl0bGU+UmFkaW9sb2d5PC9zZWNvbmRhcnktdGl0bGU+PC90
aXRsZXM+PHBlcmlvZGljYWw+PGZ1bGwtdGl0bGU+UmFkaW9sb2d5PC9mdWxsLXRpdGxlPjwvcGVy
aW9kaWNhbD48cGFnZXM+ODI2LTMyPC9wYWdlcz48dm9sdW1lPjI3Nzwvdm9sdW1lPjxudW1iZXI+
MzwvbnVtYmVyPjxlZGl0aW9uPjIwMTUvMTAvMjk8L2VkaXRpb24+PGtleXdvcmRzPjxrZXl3b3Jk
PkJpYXM8L2tleXdvcmQ+PGtleXdvcmQ+RGlhZ25vc3RpYyBUZXN0cywgUm91dGluZS8qc3RhbmRh
cmRzPC9rZXl3b3JkPjxrZXl3b3JkPkh1bWFuczwva2V5d29yZD48a2V5d29yZD5RdWFsaXR5IENv
bnRyb2w8L2tleXdvcmQ+PGtleXdvcmQ+UmVwcm9kdWNpYmlsaXR5IG9mIFJlc3VsdHM8L2tleXdv
cmQ+PGtleXdvcmQ+UmVzZWFyY2ggRGVzaWduPC9rZXl3b3JkPjxrZXl3b3JkPlRlcm1pbm9sb2d5
IGFzIFRvcGljPC9rZXl3b3JkPjwva2V5d29yZHM+PGRhdGVzPjx5ZWFyPjIwMTU8L3llYXI+PHB1
Yi1kYXRlcz48ZGF0ZT5EZWM8L2RhdGU+PC9wdWItZGF0ZXM+PC9kYXRlcz48aXNibj4wMDMzLTg0
MTk8L2lzYm4+PGFjY2Vzc2lvbi1udW0+MjY1MDkyMjY8L2FjY2Vzc2lvbi1udW0+PHVybHM+PC91
cmxzPjxlbGVjdHJvbmljLXJlc291cmNlLW51bT4xMC4xMTQ4L3JhZGlvbC4yMDE1MTUxNTE2PC9l
bGVjdHJvbmljLXJlc291cmNlLW51bT48cmVtb3RlLWRhdGFiYXNlLXByb3ZpZGVyPk5MTTwvcmVt
b3RlLWRhdGFiYXNlLXByb3ZpZGVyPjxsYW5ndWFnZT5lbmc8L2xhbmd1YWdlPjwvcmVjb3JkPjwv
Q2l0ZT48L0VuZE5vdGU+
</w:fldData>
              </w:fldChar>
            </w:r>
            <w:r w:rsidR="00DB18E3">
              <w:rPr>
                <w:szCs w:val="22"/>
              </w:rPr>
              <w:instrText xml:space="preserve"> ADDIN EN.CITE </w:instrText>
            </w:r>
            <w:r w:rsidR="00DB18E3">
              <w:rPr>
                <w:szCs w:val="22"/>
              </w:rPr>
              <w:fldChar w:fldCharType="begin">
                <w:fldData xml:space="preserve">PEVuZE5vdGU+PENpdGU+PEF1dGhvcj5Cb3NzdXl0PC9BdXRob3I+PFllYXI+MjAxNTwvWWVhcj48
UmVjTnVtPjE2NDwvUmVjTnVtPjxEaXNwbGF5VGV4dD48c3R5bGUgZmFjZT0ic3VwZXJzY3JpcHQi
PjIwPC9zdHlsZT48L0Rpc3BsYXlUZXh0PjxyZWNvcmQ+PHJlYy1udW1iZXI+MTY0PC9yZWMtbnVt
YmVyPjxmb3JlaWduLWtleXM+PGtleSBhcHA9IkVOIiBkYi1pZD0iMjBwcnZ2ZmFpc3BwMGllYXNl
d3B4ZmY0MHgyZWYyNTkwZmZ0IiB0aW1lc3RhbXA9IjE2MjI0NTU0MDUiPjE2NDwva2V5PjwvZm9y
ZWlnbi1rZXlzPjxyZWYtdHlwZSBuYW1lPSJKb3VybmFsIEFydGljbGUiPjE3PC9yZWYtdHlwZT48
Y29udHJpYnV0b3JzPjxhdXRob3JzPjxhdXRob3I+Qm9zc3V5dCwgUC4gTS48L2F1dGhvcj48YXV0
aG9yPlJlaXRzbWEsIEouIEIuPC9hdXRob3I+PGF1dGhvcj5CcnVucywgRC4gRS48L2F1dGhvcj48
YXV0aG9yPkdhdHNvbmlzLCBDLiBBLjwvYXV0aG9yPjxhdXRob3I+R2xhc3ppb3UsIFAuIFAuPC9h
dXRob3I+PGF1dGhvcj5JcndpZywgTC48L2F1dGhvcj48YXV0aG9yPkxpam1lciwgSi4gRy48L2F1
dGhvcj48YXV0aG9yPk1vaGVyLCBELjwvYXV0aG9yPjxhdXRob3I+UmVubmllLCBELjwvYXV0aG9y
PjxhdXRob3I+ZGUgVmV0LCBILiBDLjwvYXV0aG9yPjxhdXRob3I+S3Jlc3NlbCwgSC4gWS48L2F1
dGhvcj48YXV0aG9yPlJpZmFpLCBOLjwvYXV0aG9yPjxhdXRob3I+R29sdWIsIFIuIE0uPC9hdXRo
b3I+PGF1dGhvcj5BbHRtYW4sIEQuIEcuPC9hdXRob3I+PGF1dGhvcj5Ib29mdCwgTC48L2F1dGhv
cj48YXV0aG9yPktvcmV2YWFyLCBELiBBLjwvYXV0aG9yPjxhdXRob3I+Q29oZW4sIEouIEYuPC9h
dXRob3I+PC9hdXRob3JzPjwvY29udHJpYnV0b3JzPjxhdXRoLWFkZHJlc3M+RnJvbSB0aGUgRGVw
YXJ0bWVudCBvZiBDbGluaWNhbCBFcGlkZW1pb2xvZ3ksIEJpb3N0YXRpc3RpY3MgYW5kIEJpb2lu
Zm9ybWF0aWNzLCBBY2FkZW1pYyBNZWRpY2FsIENlbnRyZSwgVW5pdmVyc2l0eSBvZiBBbXN0ZXJk
YW0sIFBPIEJveCAyMjcwMCwgMTEwMCBERSBBbXN0ZXJkYW0sIHRoZSBOZXRoZXJsYW5kcyAoUC5N
LkIuLCBELkEuSy4pOyBKdWxpdXMgQ2VudGVyIGZvciBIZWFsdGggU2NpZW5jZXMgYW5kIFByaW1h
cnkgQ2FyZSwgVW5pdmVyc2l0eSBNZWRpY2FsIENlbnRlciBVdHJlY2h0LCBVbml2ZXJzaXR5IG9m
IFV0cmVjaHQsIFV0cmVjaHQsIHRoZSBOZXRoZXJsYW5kcyAoSi5CLlIuKTsgRGVwYXJ0bWVudCBv
ZiBQYXRob2xvZ3ksIFVuaXZlcnNpdHkgb2YgVmlyZ2luaWEgU2Nob29sIG9mIE1lZGljaW5lLCBD
aGFybG90dGVzdmlsbGUsIFZhIChELkUuQi4pOyBDZW50ZXIgZm9yIFN0YXRpc3RpY2FsIFNjaWVu
Y2VzLCBCcm93biBVbml2ZXJzaXR5IFNjaG9vbCBvZiBQdWJsaWMgSGVhbHRoLCBQcm92aWRlbmNl
LCBSSSAoQy5BLkcuKTsgQ2VudHJlIGZvciBSZXNlYXJjaCBpbiBFdmlkZW5jZS1CYXNlZCBQcmFj
dGljZSwgRmFjdWx0eSBvZiBIZWFsdGggU2NpZW5jZXMgYW5kIE1lZGljaW5lLCBCb25kIFVuaXZl
cnNpdHksIEdvbGQgQ29hc3QsIFF1ZWVuc2xhbmQsIEF1c3RyYWxpYSAoUC5QLkcuKTsgU2NyZWVu
aW5nIGFuZCBEaWFnbm9zdGljIFRlc3QgRXZhbHVhdGlvbiBQcm9ncmFtLCBTY2hvb2wgb2YgUHVi
bGljIEhlYWx0aCwgVW5pdmVyc2l0eSBvZiBTeWRuZXksIFN5ZG5leSwgTmV3IFNvdXRoIFdhbGVz
LCBBdXN0cmFsaWEgKEwuSS4pOyBEZXBhcnRtZW50IG9mIFBzeWNoaWF0cnksIE9uemUgTGlldmUg
VnJvdXdlIEdhc3RodWlzLCBBbXN0ZXJkYW0sIHRoZSBOZXRoZXJsYW5kcyAoSi5HLkwuKTsgQ2xp
bmljYWwgRXBpZGVtaW9sb2d5IFByb2dyYW0sIE90dGF3YSBIb3NwaXRhbCBSZXNlYXJjaCBJbnN0
aXR1dGUsIE90dGF3YSwgQ2FuYWRhIChELk0uKTsgU2Nob29sIG9mIEVwaWRlbWlvbG9neSwgUHVi
bGljIEhlYWx0aCBhbmQgUHJldmVudGl2ZSBNZWRpY2luZSwgVW5pdmVyc2l0eSBvZiBPdHRhd2Es
IE90dGF3YSwgQ2FuYWRhIChELk0uKTsgUGVlciBSZXZpZXcgQ29uZ3Jlc3MsIENoaWNhZ28sIEls
bCAoRC5SLik7IFBoaWxpcCBSLiBMZWUgSW5zdGl0dXRlIGZvciBIZWFsdGggUG9saWN5IFN0dWRp
ZXMsIFVuaXZlcnNpdHkgb2YgQ2FsaWZvcm5pYSwgU2FuIEZyYW5jaXNjbywgQ2FsaWYgKEQuUi4p
OyBEZXBhcnRtZW50IG9mIEVwaWRlbWlvbG9neSBhbmQgQmlvc3RhdGlzdGljcywgRU1HTyBJbnN0
aXR1dGUgZm9yIEhlYWx0aCBhbmQgQ2FyZSBSZXNlYXJjaCwgVlUgVW5pdmVyc2l0eSBNZWRpY2Fs
IENlbnRlciwgQW1zdGVyZGFtLCB0aGUgTmV0aGVybGFuZHMgKEguQy5XLmQuVi4pOyBEZXBhcnRt
ZW50IG9mIFJhZGlvbG9neSwgQmV0aCBJc3JhZWwgRGVhY29uZXNzIE1lZGljYWwgQ2VudGVyLCBI
YXJ2YXJkIE1lZGljYWwgU2Nob29sLCBCb3N0b24sIE1hc3MgKEguWS5LLik7IFJhZGlvbG9neSBF
ZGl0b3JpYWwgT2ZmaWNlLCBCb3N0b24sIE1hc3MgKEguWS5LLik7IERlcGFydG1lbnQgb2YgTGFi
b3JhdG9yeSBNZWRpY2luZSwgQm9zdG9uIENoaWxkcmVuJmFwb3M7cyBIb3NwaXRhbCwgSGFydmFy
ZCBNZWRpY2FsIFNjaG9vbCwgQm9zdG9uLCBNYXNzIChOLlIuKTsgQ2xpbmljYWwgQ2hlbWlzdHJ5
IEVkaXRvcmlhbCBPZmZpY2UsIFdhc2hpbmd0b24sIERDIChOLlIuKTsgRGl2aXNpb24gb2YgR2Vu
ZXJhbCBJbnRlcm5hbCBNZWRpY2luZSBhbmQgR2VyaWF0cmljcyBhbmQgRGVwYXJ0bWVudCBvZiBQ
cmV2ZW50aXZlIE1lZGljaW5lLCBOb3J0aHdlc3Rlcm4gVW5pdmVyc2l0eSBGZWluYmVyZyBTY2hv
b2wgb2YgTWVkaWNpbmUsIENoaWNhZ28sIElsbCAoUi5NLkcuKTsgSkFNQSBFZGl0b3JpYWwgT2Zm
aWNlLCBDaGljYWdvLCBJbGwgKFIuTS5HLik7IENlbnRyZSBmb3IgU3RhdGlzdGljcyBpbiBNZTwv
YXV0aC1hZGRyZXNzPjx0aXRsZXM+PHRpdGxlPlNUQVJEIDIwMTU6IEFuIFVwZGF0ZWQgTGlzdCBv
ZiBFc3NlbnRpYWwgSXRlbXMgZm9yIFJlcG9ydGluZyBEaWFnbm9zdGljIEFjY3VyYWN5IFN0dWRp
ZXM8L3RpdGxlPjxzZWNvbmRhcnktdGl0bGU+UmFkaW9sb2d5PC9zZWNvbmRhcnktdGl0bGU+PC90
aXRsZXM+PHBlcmlvZGljYWw+PGZ1bGwtdGl0bGU+UmFkaW9sb2d5PC9mdWxsLXRpdGxlPjwvcGVy
aW9kaWNhbD48cGFnZXM+ODI2LTMyPC9wYWdlcz48dm9sdW1lPjI3Nzwvdm9sdW1lPjxudW1iZXI+
MzwvbnVtYmVyPjxlZGl0aW9uPjIwMTUvMTAvMjk8L2VkaXRpb24+PGtleXdvcmRzPjxrZXl3b3Jk
PkJpYXM8L2tleXdvcmQ+PGtleXdvcmQ+RGlhZ25vc3RpYyBUZXN0cywgUm91dGluZS8qc3RhbmRh
cmRzPC9rZXl3b3JkPjxrZXl3b3JkPkh1bWFuczwva2V5d29yZD48a2V5d29yZD5RdWFsaXR5IENv
bnRyb2w8L2tleXdvcmQ+PGtleXdvcmQ+UmVwcm9kdWNpYmlsaXR5IG9mIFJlc3VsdHM8L2tleXdv
cmQ+PGtleXdvcmQ+UmVzZWFyY2ggRGVzaWduPC9rZXl3b3JkPjxrZXl3b3JkPlRlcm1pbm9sb2d5
IGFzIFRvcGljPC9rZXl3b3JkPjwva2V5d29yZHM+PGRhdGVzPjx5ZWFyPjIwMTU8L3llYXI+PHB1
Yi1kYXRlcz48ZGF0ZT5EZWM8L2RhdGU+PC9wdWItZGF0ZXM+PC9kYXRlcz48aXNibj4wMDMzLTg0
MTk8L2lzYm4+PGFjY2Vzc2lvbi1udW0+MjY1MDkyMjY8L2FjY2Vzc2lvbi1udW0+PHVybHM+PC91
cmxzPjxlbGVjdHJvbmljLXJlc291cmNlLW51bT4xMC4xMTQ4L3JhZGlvbC4yMDE1MTUxNTE2PC9l
bGVjdHJvbmljLXJlc291cmNlLW51bT48cmVtb3RlLWRhdGFiYXNlLXByb3ZpZGVyPk5MTTwvcmVt
b3RlLWRhdGFiYXNlLXByb3ZpZGVyPjxsYW5ndWFnZT5lbmc8L2xhbmd1YWdlPjwvcmVjb3JkPjwv
Q2l0ZT48L0VuZE5vdGU+
</w:fldData>
              </w:fldChar>
            </w:r>
            <w:r w:rsidR="00DB18E3">
              <w:rPr>
                <w:szCs w:val="22"/>
              </w:rPr>
              <w:instrText xml:space="preserve"> ADDIN EN.CITE.DATA </w:instrText>
            </w:r>
            <w:r w:rsidR="00DB18E3">
              <w:rPr>
                <w:szCs w:val="22"/>
              </w:rPr>
            </w:r>
            <w:r w:rsidR="00DB18E3">
              <w:rPr>
                <w:szCs w:val="22"/>
              </w:rPr>
              <w:fldChar w:fldCharType="end"/>
            </w:r>
            <w:r w:rsidR="007961D8" w:rsidRPr="0000490D">
              <w:rPr>
                <w:szCs w:val="22"/>
              </w:rPr>
            </w:r>
            <w:r w:rsidR="007961D8" w:rsidRPr="0000490D">
              <w:rPr>
                <w:szCs w:val="22"/>
              </w:rPr>
              <w:fldChar w:fldCharType="separate"/>
            </w:r>
            <w:r w:rsidR="00DB18E3" w:rsidRPr="00DB18E3">
              <w:rPr>
                <w:noProof/>
                <w:szCs w:val="22"/>
                <w:vertAlign w:val="superscript"/>
              </w:rPr>
              <w:t>20</w:t>
            </w:r>
            <w:r w:rsidR="007961D8" w:rsidRPr="0000490D">
              <w:rPr>
                <w:szCs w:val="22"/>
              </w:rPr>
              <w:fldChar w:fldCharType="end"/>
            </w:r>
          </w:p>
        </w:tc>
      </w:tr>
      <w:tr w:rsidR="00AC54D9" w:rsidRPr="00D76B91" w14:paraId="67EDF81E" w14:textId="77777777" w:rsidTr="00BE46B6">
        <w:tc>
          <w:tcPr>
            <w:tcW w:w="2605" w:type="dxa"/>
          </w:tcPr>
          <w:p w14:paraId="6EC830F3" w14:textId="6B76840E" w:rsidR="00AC54D9" w:rsidRPr="0000490D" w:rsidRDefault="003A1FA4" w:rsidP="003A1FA4">
            <w:pPr>
              <w:rPr>
                <w:szCs w:val="22"/>
              </w:rPr>
            </w:pPr>
            <w:r w:rsidRPr="0000490D">
              <w:rPr>
                <w:szCs w:val="22"/>
              </w:rPr>
              <w:t>Compliance statement:</w:t>
            </w:r>
          </w:p>
        </w:tc>
        <w:tc>
          <w:tcPr>
            <w:tcW w:w="6449" w:type="dxa"/>
          </w:tcPr>
          <w:p w14:paraId="110AD730" w14:textId="0DC6F5ED" w:rsidR="00AC54D9" w:rsidRPr="0000490D" w:rsidRDefault="003C3767" w:rsidP="003A1FA4">
            <w:pPr>
              <w:rPr>
                <w:szCs w:val="22"/>
              </w:rPr>
            </w:pPr>
            <w:r w:rsidRPr="003C3767">
              <w:rPr>
                <w:szCs w:val="22"/>
              </w:rPr>
              <w:t>This investigation will be conducted in compliance with the CIP, the current version of the Declaration of Helsinki, ISO14155, ICH-GCP (as far as applicable) as well as all national legal and regulatory requirements.</w:t>
            </w:r>
          </w:p>
        </w:tc>
      </w:tr>
    </w:tbl>
    <w:p w14:paraId="31856D4F" w14:textId="39E7AF1E" w:rsidR="00C427B2" w:rsidRDefault="00C427B2">
      <w:pPr>
        <w:spacing w:line="240" w:lineRule="auto"/>
        <w:jc w:val="left"/>
        <w:rPr>
          <w:rFonts w:cs="Times New Roman"/>
        </w:rPr>
      </w:pPr>
    </w:p>
    <w:p w14:paraId="0835E9B8" w14:textId="77777777" w:rsidR="00C427B2" w:rsidRDefault="00C427B2">
      <w:pPr>
        <w:spacing w:line="240" w:lineRule="auto"/>
        <w:jc w:val="left"/>
        <w:rPr>
          <w:rFonts w:cs="Times New Roman"/>
        </w:rPr>
      </w:pPr>
      <w:r>
        <w:rPr>
          <w:rFonts w:cs="Times New Roman"/>
        </w:rPr>
        <w:br w:type="page"/>
      </w:r>
    </w:p>
    <w:p w14:paraId="73CD06AA" w14:textId="66BF38FA" w:rsidR="00391AD3" w:rsidRPr="00D76B91" w:rsidRDefault="00D57A0F" w:rsidP="00D57A0F">
      <w:pPr>
        <w:pStyle w:val="berschrift1"/>
      </w:pPr>
      <w:bookmarkStart w:id="1" w:name="_Toc106024761"/>
      <w:r w:rsidRPr="00D76B91">
        <w:lastRenderedPageBreak/>
        <w:t>ABBREVIATIONS</w:t>
      </w:r>
      <w:bookmarkEnd w:id="1"/>
    </w:p>
    <w:p w14:paraId="0BF969F7" w14:textId="77777777" w:rsidR="00664A9F" w:rsidRPr="00D76B91" w:rsidRDefault="00664A9F" w:rsidP="00664A9F">
      <w:r w:rsidRPr="00D76B91">
        <w:t xml:space="preserve">ADE </w:t>
      </w:r>
      <w:r w:rsidRPr="00D76B91">
        <w:tab/>
      </w:r>
      <w:r w:rsidRPr="00D76B91">
        <w:tab/>
      </w:r>
      <w:r w:rsidRPr="00D76B91">
        <w:tab/>
        <w:t>Adverse Device Effect</w:t>
      </w:r>
    </w:p>
    <w:p w14:paraId="0916D1BD" w14:textId="7A62D90E" w:rsidR="00D57A0F" w:rsidRDefault="00D57A0F" w:rsidP="00D57A0F">
      <w:r w:rsidRPr="00D76B91">
        <w:t xml:space="preserve">AE </w:t>
      </w:r>
      <w:r w:rsidRPr="00D76B91">
        <w:tab/>
      </w:r>
      <w:r w:rsidRPr="00D76B91">
        <w:tab/>
      </w:r>
      <w:r w:rsidRPr="00D76B91">
        <w:tab/>
        <w:t>Adverse Event</w:t>
      </w:r>
    </w:p>
    <w:p w14:paraId="3D2DF45C" w14:textId="56D96EAF" w:rsidR="00664A9F" w:rsidRPr="00D76B91" w:rsidRDefault="00664A9F" w:rsidP="00D57A0F">
      <w:r>
        <w:rPr>
          <w:lang w:eastAsia="de-DE"/>
        </w:rPr>
        <w:t>AHA/ASA</w:t>
      </w:r>
      <w:r>
        <w:rPr>
          <w:lang w:eastAsia="de-DE"/>
        </w:rPr>
        <w:tab/>
      </w:r>
      <w:r>
        <w:rPr>
          <w:lang w:eastAsia="de-DE"/>
        </w:rPr>
        <w:tab/>
        <w:t>American Heart Association/American Stroke Association</w:t>
      </w:r>
    </w:p>
    <w:p w14:paraId="52487420" w14:textId="335BCE1A" w:rsidR="00D57A0F" w:rsidRPr="00D76B91" w:rsidRDefault="00D57A0F" w:rsidP="00D57A0F">
      <w:r w:rsidRPr="00D76B91">
        <w:t>AIS</w:t>
      </w:r>
      <w:r w:rsidRPr="00D76B91">
        <w:tab/>
      </w:r>
      <w:r w:rsidRPr="00D76B91">
        <w:tab/>
      </w:r>
      <w:r w:rsidRPr="00D76B91">
        <w:tab/>
        <w:t>Acute ischemic stroke</w:t>
      </w:r>
    </w:p>
    <w:p w14:paraId="792B81DC" w14:textId="18E51A35" w:rsidR="00D57A0F" w:rsidRPr="00D76B91" w:rsidRDefault="00D57A0F" w:rsidP="00D57A0F">
      <w:r w:rsidRPr="00D76B91">
        <w:t xml:space="preserve">ASADE </w:t>
      </w:r>
      <w:r w:rsidRPr="00D76B91">
        <w:tab/>
      </w:r>
      <w:r w:rsidRPr="00D76B91">
        <w:tab/>
        <w:t>Anticipated Serious Adverse Device Effect</w:t>
      </w:r>
    </w:p>
    <w:p w14:paraId="1521C937" w14:textId="7920087A" w:rsidR="00D57A0F" w:rsidRPr="00D76B91" w:rsidRDefault="00D57A0F" w:rsidP="00D57A0F">
      <w:r w:rsidRPr="00D76B91">
        <w:t xml:space="preserve">ASR </w:t>
      </w:r>
      <w:r w:rsidRPr="00D76B91">
        <w:tab/>
      </w:r>
      <w:r w:rsidRPr="00D76B91">
        <w:tab/>
      </w:r>
      <w:r w:rsidRPr="00D76B91">
        <w:tab/>
        <w:t>Annual Safety Report</w:t>
      </w:r>
    </w:p>
    <w:p w14:paraId="4C30F2DC" w14:textId="11F86BC9" w:rsidR="00D57A0F" w:rsidRPr="00D76B91" w:rsidRDefault="00D57A0F" w:rsidP="00D57A0F">
      <w:r w:rsidRPr="00D76B91">
        <w:t xml:space="preserve">CA </w:t>
      </w:r>
      <w:r w:rsidRPr="00D76B91">
        <w:tab/>
      </w:r>
      <w:r w:rsidRPr="00D76B91">
        <w:tab/>
      </w:r>
      <w:r w:rsidRPr="00D76B91">
        <w:tab/>
        <w:t>Competent Authority (e.g.</w:t>
      </w:r>
      <w:r w:rsidR="0001279B">
        <w:t>,</w:t>
      </w:r>
      <w:r w:rsidRPr="00D76B91">
        <w:t xml:space="preserve"> Swissmedic)</w:t>
      </w:r>
    </w:p>
    <w:p w14:paraId="0CE1BE63" w14:textId="54C87EEB" w:rsidR="00D57A0F" w:rsidRDefault="00D57A0F" w:rsidP="00D57A0F">
      <w:r w:rsidRPr="00D76B91">
        <w:t xml:space="preserve">CEC </w:t>
      </w:r>
      <w:r w:rsidRPr="00D76B91">
        <w:tab/>
      </w:r>
      <w:r w:rsidRPr="00D76B91">
        <w:tab/>
      </w:r>
      <w:r w:rsidRPr="00D76B91">
        <w:tab/>
        <w:t>Competent Ethics Committee</w:t>
      </w:r>
    </w:p>
    <w:p w14:paraId="2AB9E9A5" w14:textId="239BB3F6" w:rsidR="00115CD1" w:rsidRPr="00D76B91" w:rsidRDefault="00115CD1" w:rsidP="00D57A0F">
      <w:r>
        <w:t>CI</w:t>
      </w:r>
      <w:r>
        <w:tab/>
      </w:r>
      <w:r>
        <w:tab/>
      </w:r>
      <w:r>
        <w:tab/>
        <w:t>Confidence Interval</w:t>
      </w:r>
    </w:p>
    <w:p w14:paraId="4B5194FC" w14:textId="309F6EF6" w:rsidR="00D57A0F" w:rsidRPr="00D76B91" w:rsidRDefault="00D57A0F" w:rsidP="00D57A0F">
      <w:r w:rsidRPr="00D76B91">
        <w:t xml:space="preserve">CIP </w:t>
      </w:r>
      <w:r w:rsidRPr="00D76B91">
        <w:tab/>
      </w:r>
      <w:r w:rsidRPr="00D76B91">
        <w:tab/>
      </w:r>
      <w:r w:rsidRPr="00D76B91">
        <w:tab/>
        <w:t>Clinical investigation plan</w:t>
      </w:r>
    </w:p>
    <w:p w14:paraId="4A6E3581" w14:textId="2FAEFB04" w:rsidR="00D57A0F" w:rsidRPr="00D76B91" w:rsidRDefault="00D57A0F" w:rsidP="00D57A0F">
      <w:r w:rsidRPr="00D76B91">
        <w:t xml:space="preserve">ClinO </w:t>
      </w:r>
      <w:r w:rsidRPr="00D76B91">
        <w:tab/>
      </w:r>
      <w:r w:rsidRPr="00D76B91">
        <w:tab/>
      </w:r>
      <w:r w:rsidRPr="00D76B91">
        <w:tab/>
        <w:t xml:space="preserve">Ordinance on Clinical Trials in Human Research </w:t>
      </w:r>
    </w:p>
    <w:p w14:paraId="17BF2243" w14:textId="50752A4F" w:rsidR="00D57A0F" w:rsidRPr="00D76B91" w:rsidRDefault="00D57A0F" w:rsidP="00D57A0F">
      <w:r w:rsidRPr="00D76B91">
        <w:t xml:space="preserve">ClinO-MD </w:t>
      </w:r>
      <w:r w:rsidRPr="00D76B91">
        <w:tab/>
      </w:r>
      <w:r w:rsidRPr="00D76B91">
        <w:tab/>
        <w:t xml:space="preserve">Ordinance on Clinical Trials with Medical Devices </w:t>
      </w:r>
    </w:p>
    <w:p w14:paraId="1A9213B3" w14:textId="74AFF7FD" w:rsidR="00D57A0F" w:rsidRPr="00D76B91" w:rsidRDefault="00D57A0F" w:rsidP="00D57A0F">
      <w:r w:rsidRPr="00D76B91">
        <w:t xml:space="preserve">CRF </w:t>
      </w:r>
      <w:r w:rsidRPr="00D76B91">
        <w:tab/>
      </w:r>
      <w:r w:rsidRPr="00D76B91">
        <w:tab/>
      </w:r>
      <w:r w:rsidRPr="00D76B91">
        <w:tab/>
        <w:t>Case Report Form (pCRF paper CRF; eCRF electronic CRF)</w:t>
      </w:r>
    </w:p>
    <w:p w14:paraId="710A7136" w14:textId="0170E24B" w:rsidR="00D57A0F" w:rsidRPr="00D76B91" w:rsidRDefault="00D57A0F" w:rsidP="00D57A0F">
      <w:r w:rsidRPr="00D76B91">
        <w:t xml:space="preserve">DD </w:t>
      </w:r>
      <w:r w:rsidRPr="00D76B91">
        <w:tab/>
      </w:r>
      <w:r w:rsidRPr="00D76B91">
        <w:tab/>
      </w:r>
      <w:r w:rsidRPr="00D76B91">
        <w:tab/>
        <w:t>Device Deficiency</w:t>
      </w:r>
    </w:p>
    <w:p w14:paraId="38A60922" w14:textId="5188FEB8" w:rsidR="00D57A0F" w:rsidRDefault="00D57A0F" w:rsidP="00D57A0F">
      <w:r w:rsidRPr="00D76B91">
        <w:t>DSM</w:t>
      </w:r>
      <w:r w:rsidR="008E1C63">
        <w:t>C</w:t>
      </w:r>
      <w:r w:rsidRPr="00D76B91">
        <w:tab/>
      </w:r>
      <w:r w:rsidRPr="00D76B91">
        <w:tab/>
      </w:r>
      <w:r w:rsidRPr="00D76B91">
        <w:tab/>
        <w:t xml:space="preserve">Data Safety Monitoring </w:t>
      </w:r>
      <w:r w:rsidR="008E1C63">
        <w:t>Committee</w:t>
      </w:r>
    </w:p>
    <w:p w14:paraId="0FA0CC9C" w14:textId="53B45AB3" w:rsidR="0001279B" w:rsidRPr="00D76B91" w:rsidRDefault="0001279B" w:rsidP="00D57A0F">
      <w:r>
        <w:t xml:space="preserve">FAS </w:t>
      </w:r>
      <w:r>
        <w:tab/>
      </w:r>
      <w:r>
        <w:tab/>
      </w:r>
      <w:r>
        <w:tab/>
        <w:t>Full Analyse Set</w:t>
      </w:r>
    </w:p>
    <w:p w14:paraId="2F445C94" w14:textId="7A70AFE9" w:rsidR="00D57A0F" w:rsidRDefault="00D57A0F" w:rsidP="008E1C63">
      <w:pPr>
        <w:ind w:left="2120" w:hanging="2120"/>
      </w:pPr>
      <w:r w:rsidRPr="00D76B91">
        <w:t>FDCT</w:t>
      </w:r>
      <w:r w:rsidRPr="00D76B91">
        <w:tab/>
      </w:r>
      <w:r w:rsidRPr="00D76B91">
        <w:tab/>
        <w:t xml:space="preserve">Flat </w:t>
      </w:r>
      <w:r w:rsidR="0001279B">
        <w:t>Detector</w:t>
      </w:r>
      <w:r w:rsidRPr="00D76B91">
        <w:t xml:space="preserve"> Computer Tomography</w:t>
      </w:r>
      <w:r w:rsidR="008E1C63">
        <w:t xml:space="preserve"> (will be used as a synonym for non-contrast</w:t>
      </w:r>
      <w:r w:rsidR="008B6489">
        <w:t xml:space="preserve"> </w:t>
      </w:r>
      <w:r w:rsidR="008B6489" w:rsidRPr="008B6489">
        <w:rPr>
          <w:szCs w:val="22"/>
        </w:rPr>
        <w:t>syngo DynaCT Sine Spin</w:t>
      </w:r>
      <w:r w:rsidR="008E1C63">
        <w:t>)</w:t>
      </w:r>
    </w:p>
    <w:p w14:paraId="31EF000C" w14:textId="41690F89" w:rsidR="00E60EB2" w:rsidRPr="00D76B91" w:rsidRDefault="00E60EB2" w:rsidP="008E1C63">
      <w:pPr>
        <w:ind w:left="2120" w:hanging="2120"/>
      </w:pPr>
      <w:r>
        <w:t>GLMM</w:t>
      </w:r>
      <w:r>
        <w:tab/>
        <w:t>Generalized linear mixed model</w:t>
      </w:r>
    </w:p>
    <w:p w14:paraId="54B93DC9" w14:textId="7F39397E" w:rsidR="00D57A0F" w:rsidRPr="00D76B91" w:rsidRDefault="00D57A0F" w:rsidP="00D57A0F">
      <w:r w:rsidRPr="00D76B91">
        <w:t xml:space="preserve">Ho </w:t>
      </w:r>
      <w:r w:rsidRPr="00D76B91">
        <w:tab/>
      </w:r>
      <w:r w:rsidRPr="00D76B91">
        <w:tab/>
      </w:r>
      <w:r w:rsidRPr="00D76B91">
        <w:tab/>
        <w:t>Null hypothesis</w:t>
      </w:r>
    </w:p>
    <w:p w14:paraId="61841917" w14:textId="066DAC52" w:rsidR="00D57A0F" w:rsidRPr="00D76B91" w:rsidRDefault="00D57A0F" w:rsidP="00D57A0F">
      <w:r w:rsidRPr="00D76B91">
        <w:t xml:space="preserve">H1 </w:t>
      </w:r>
      <w:r w:rsidRPr="00D76B91">
        <w:tab/>
      </w:r>
      <w:r w:rsidRPr="00D76B91">
        <w:tab/>
      </w:r>
      <w:r w:rsidRPr="00D76B91">
        <w:tab/>
        <w:t>Alternative hypothesis</w:t>
      </w:r>
    </w:p>
    <w:p w14:paraId="1C882967" w14:textId="686DCB2E" w:rsidR="00D57A0F" w:rsidRPr="00D76B91" w:rsidRDefault="00D57A0F" w:rsidP="00D57A0F">
      <w:r w:rsidRPr="00D76B91">
        <w:t xml:space="preserve">HRA </w:t>
      </w:r>
      <w:r w:rsidRPr="00D76B91">
        <w:tab/>
      </w:r>
      <w:r w:rsidRPr="00D76B91">
        <w:tab/>
      </w:r>
      <w:r w:rsidRPr="00D76B91">
        <w:tab/>
        <w:t xml:space="preserve">Federal Act on Research involving Human Beings </w:t>
      </w:r>
    </w:p>
    <w:p w14:paraId="2EA91D2D" w14:textId="62DCD7C7" w:rsidR="00D57A0F" w:rsidRPr="00D76B91" w:rsidRDefault="00D57A0F" w:rsidP="00D57A0F">
      <w:r w:rsidRPr="00D76B91">
        <w:t xml:space="preserve">IB </w:t>
      </w:r>
      <w:r w:rsidRPr="00D76B91">
        <w:tab/>
      </w:r>
      <w:r w:rsidRPr="00D76B91">
        <w:tab/>
      </w:r>
      <w:r w:rsidRPr="00D76B91">
        <w:tab/>
        <w:t>Investigator’s Brochure</w:t>
      </w:r>
    </w:p>
    <w:p w14:paraId="41CF2C78" w14:textId="4908617D" w:rsidR="0000490D" w:rsidRDefault="00D57A0F" w:rsidP="00D57A0F">
      <w:r w:rsidRPr="00D76B91">
        <w:t xml:space="preserve">ICF </w:t>
      </w:r>
      <w:r w:rsidRPr="00D76B91">
        <w:tab/>
      </w:r>
      <w:r w:rsidRPr="00D76B91">
        <w:tab/>
      </w:r>
      <w:r w:rsidRPr="00D76B91">
        <w:tab/>
        <w:t>Informed Consent Form</w:t>
      </w:r>
    </w:p>
    <w:p w14:paraId="6190D7CB" w14:textId="5F645838" w:rsidR="0001279B" w:rsidRPr="00D76B91" w:rsidRDefault="0001279B" w:rsidP="00D57A0F">
      <w:r>
        <w:t>ICH</w:t>
      </w:r>
      <w:r>
        <w:tab/>
      </w:r>
      <w:r>
        <w:tab/>
      </w:r>
      <w:r>
        <w:tab/>
        <w:t>Intracranial Hemorrhage</w:t>
      </w:r>
    </w:p>
    <w:p w14:paraId="7658499F" w14:textId="371CCB77" w:rsidR="00D57A0F" w:rsidRDefault="00D57A0F" w:rsidP="00D57A0F">
      <w:r w:rsidRPr="00D76B91">
        <w:t xml:space="preserve">ICH-GCP </w:t>
      </w:r>
      <w:r w:rsidRPr="00D76B91">
        <w:tab/>
      </w:r>
      <w:r w:rsidRPr="00D76B91">
        <w:tab/>
        <w:t>International Council for Harmonisation – guidelines of Good Clinical Practice</w:t>
      </w:r>
    </w:p>
    <w:p w14:paraId="66B6636D" w14:textId="3B52F5FA" w:rsidR="0000490D" w:rsidRPr="00D76B91" w:rsidRDefault="0000490D" w:rsidP="00D57A0F">
      <w:r>
        <w:t>ICL</w:t>
      </w:r>
      <w:r>
        <w:tab/>
      </w:r>
      <w:r>
        <w:tab/>
      </w:r>
      <w:r>
        <w:tab/>
        <w:t>Imaging Core Lab</w:t>
      </w:r>
    </w:p>
    <w:p w14:paraId="340D44A9" w14:textId="0F5168DB" w:rsidR="00D57A0F" w:rsidRPr="00D76B91" w:rsidRDefault="00D57A0F" w:rsidP="00D57A0F">
      <w:r w:rsidRPr="00D76B91">
        <w:t xml:space="preserve">IFU </w:t>
      </w:r>
      <w:r w:rsidRPr="00D76B91">
        <w:tab/>
      </w:r>
      <w:r w:rsidRPr="00D76B91">
        <w:tab/>
      </w:r>
      <w:r w:rsidRPr="00D76B91">
        <w:tab/>
        <w:t xml:space="preserve">Instruction </w:t>
      </w:r>
      <w:r w:rsidR="00CB2C00" w:rsidRPr="00D76B91">
        <w:t>for</w:t>
      </w:r>
      <w:r w:rsidRPr="00D76B91">
        <w:t xml:space="preserve"> Use</w:t>
      </w:r>
    </w:p>
    <w:p w14:paraId="7C0FD072" w14:textId="0A5B96DE" w:rsidR="00D57A0F" w:rsidRPr="00D76B91" w:rsidRDefault="00D57A0F" w:rsidP="00D57A0F">
      <w:r w:rsidRPr="00D76B91">
        <w:t xml:space="preserve">ISF </w:t>
      </w:r>
      <w:r w:rsidRPr="00D76B91">
        <w:tab/>
      </w:r>
      <w:r w:rsidRPr="00D76B91">
        <w:tab/>
      </w:r>
      <w:r w:rsidRPr="00D76B91">
        <w:tab/>
        <w:t>Investigator Site File</w:t>
      </w:r>
    </w:p>
    <w:p w14:paraId="05BCA971" w14:textId="247BA76F" w:rsidR="00D57A0F" w:rsidRPr="00D76B91" w:rsidRDefault="00D57A0F" w:rsidP="00D57A0F">
      <w:r w:rsidRPr="00D76B91">
        <w:t xml:space="preserve">ISO </w:t>
      </w:r>
      <w:r w:rsidRPr="00D76B91">
        <w:tab/>
      </w:r>
      <w:r w:rsidRPr="00D76B91">
        <w:tab/>
      </w:r>
      <w:r w:rsidRPr="00D76B91">
        <w:tab/>
        <w:t>International Organisation for Standardisation</w:t>
      </w:r>
    </w:p>
    <w:p w14:paraId="31BD09A0" w14:textId="279952CF" w:rsidR="00D57A0F" w:rsidRDefault="00D57A0F" w:rsidP="00D57A0F">
      <w:r w:rsidRPr="00D76B91">
        <w:t xml:space="preserve">ITT </w:t>
      </w:r>
      <w:r w:rsidRPr="00D76B91">
        <w:tab/>
      </w:r>
      <w:r w:rsidRPr="00D76B91">
        <w:tab/>
      </w:r>
      <w:r w:rsidRPr="00D76B91">
        <w:tab/>
        <w:t>Intention to treat</w:t>
      </w:r>
    </w:p>
    <w:p w14:paraId="400A8958" w14:textId="0E092998" w:rsidR="0001279B" w:rsidRDefault="0001279B" w:rsidP="00D57A0F">
      <w:r>
        <w:t>IRB</w:t>
      </w:r>
      <w:r>
        <w:tab/>
      </w:r>
      <w:r>
        <w:tab/>
      </w:r>
      <w:r>
        <w:tab/>
        <w:t>Institutional Review Board</w:t>
      </w:r>
    </w:p>
    <w:p w14:paraId="7AB1A57B" w14:textId="5D51DC10" w:rsidR="007961D8" w:rsidRPr="00D76B91" w:rsidRDefault="007961D8" w:rsidP="00D57A0F">
      <w:r>
        <w:t>LAR</w:t>
      </w:r>
      <w:r>
        <w:tab/>
      </w:r>
      <w:r>
        <w:tab/>
      </w:r>
      <w:r>
        <w:tab/>
        <w:t>Legally authorized representative</w:t>
      </w:r>
    </w:p>
    <w:p w14:paraId="7043FEB8" w14:textId="716FA273" w:rsidR="00D57A0F" w:rsidRDefault="00D57A0F" w:rsidP="00D57A0F">
      <w:r w:rsidRPr="00D76B91">
        <w:t>LVO</w:t>
      </w:r>
      <w:r w:rsidRPr="00D76B91">
        <w:tab/>
      </w:r>
      <w:r w:rsidRPr="00D76B91">
        <w:tab/>
      </w:r>
      <w:r w:rsidRPr="00D76B91">
        <w:tab/>
        <w:t>Large Vessel Occlusion</w:t>
      </w:r>
    </w:p>
    <w:p w14:paraId="62B813BB" w14:textId="59363605" w:rsidR="00393D31" w:rsidRPr="00D76B91" w:rsidRDefault="00393D31" w:rsidP="00D57A0F">
      <w:r>
        <w:lastRenderedPageBreak/>
        <w:t>NIHSS</w:t>
      </w:r>
      <w:r>
        <w:tab/>
      </w:r>
      <w:r>
        <w:tab/>
      </w:r>
      <w:r>
        <w:tab/>
      </w:r>
      <w:r>
        <w:rPr>
          <w:rFonts w:cs="Times New Roman"/>
          <w:lang w:val="en-GB"/>
        </w:rPr>
        <w:t>National Institute of Health Stroke Scale</w:t>
      </w:r>
    </w:p>
    <w:p w14:paraId="3C271418" w14:textId="200A0BF0" w:rsidR="00D57A0F" w:rsidRPr="00D76B91" w:rsidRDefault="00D57A0F" w:rsidP="00D57A0F">
      <w:r w:rsidRPr="00D76B91">
        <w:t>MedDO</w:t>
      </w:r>
      <w:r w:rsidRPr="00D76B91">
        <w:tab/>
      </w:r>
      <w:r w:rsidRPr="00D76B91">
        <w:tab/>
        <w:t xml:space="preserve">Medical Devices Ordinance </w:t>
      </w:r>
    </w:p>
    <w:p w14:paraId="423AB5CF" w14:textId="5203F88A" w:rsidR="00D57A0F" w:rsidRPr="00D76B91" w:rsidRDefault="00D57A0F" w:rsidP="00D57A0F">
      <w:r w:rsidRPr="00D76B91">
        <w:t xml:space="preserve">MD </w:t>
      </w:r>
      <w:r w:rsidRPr="00D76B91">
        <w:tab/>
      </w:r>
      <w:r w:rsidRPr="00D76B91">
        <w:tab/>
      </w:r>
      <w:r w:rsidRPr="00D76B91">
        <w:tab/>
        <w:t>Medical Device</w:t>
      </w:r>
    </w:p>
    <w:p w14:paraId="7D62B027" w14:textId="5B8F54E9" w:rsidR="00D57A0F" w:rsidRPr="00D76B91" w:rsidRDefault="00D57A0F" w:rsidP="00D57A0F">
      <w:r w:rsidRPr="00D76B91">
        <w:t>MDCT</w:t>
      </w:r>
      <w:r w:rsidRPr="00D76B91">
        <w:tab/>
      </w:r>
      <w:r w:rsidRPr="00D76B91">
        <w:tab/>
      </w:r>
      <w:r w:rsidRPr="00D76B91">
        <w:tab/>
        <w:t>Multi detector Computer Tomography</w:t>
      </w:r>
    </w:p>
    <w:p w14:paraId="615D9EEA" w14:textId="094597B5" w:rsidR="00D57A0F" w:rsidRDefault="00D57A0F" w:rsidP="00D57A0F">
      <w:r w:rsidRPr="00D76B91">
        <w:t xml:space="preserve">MDR </w:t>
      </w:r>
      <w:r w:rsidRPr="00D76B91">
        <w:tab/>
      </w:r>
      <w:r w:rsidRPr="00D76B91">
        <w:tab/>
      </w:r>
      <w:r w:rsidRPr="00D76B91">
        <w:tab/>
        <w:t>Medical Device Regulation (EU) 2017/745 of 5 April 2017</w:t>
      </w:r>
    </w:p>
    <w:p w14:paraId="4DD9A6E3" w14:textId="3100F5F6" w:rsidR="008B37CA" w:rsidRPr="00D76B91" w:rsidRDefault="008B37CA" w:rsidP="00D57A0F">
      <w:r>
        <w:t>OEM</w:t>
      </w:r>
      <w:r>
        <w:tab/>
      </w:r>
      <w:r>
        <w:tab/>
      </w:r>
      <w:r>
        <w:tab/>
        <w:t>Original Equipment Manufacturer</w:t>
      </w:r>
    </w:p>
    <w:p w14:paraId="5FA6533E" w14:textId="0FE0BC09" w:rsidR="00D57A0F" w:rsidRPr="00D76B91" w:rsidRDefault="00D57A0F" w:rsidP="00D57A0F">
      <w:r w:rsidRPr="00D76B91">
        <w:t xml:space="preserve">PI </w:t>
      </w:r>
      <w:r w:rsidRPr="00D76B91">
        <w:tab/>
      </w:r>
      <w:r w:rsidRPr="00D76B91">
        <w:tab/>
      </w:r>
      <w:r w:rsidRPr="00D76B91">
        <w:tab/>
        <w:t>Principal Investigator</w:t>
      </w:r>
    </w:p>
    <w:p w14:paraId="0AD4625E" w14:textId="43945635" w:rsidR="00D57A0F" w:rsidRPr="00D76B91" w:rsidRDefault="00D57A0F" w:rsidP="00D57A0F">
      <w:r w:rsidRPr="00D76B91">
        <w:t xml:space="preserve">SADE </w:t>
      </w:r>
      <w:r w:rsidRPr="00D76B91">
        <w:tab/>
      </w:r>
      <w:r w:rsidRPr="00D76B91">
        <w:tab/>
      </w:r>
      <w:r w:rsidRPr="00D76B91">
        <w:tab/>
        <w:t>Serious Adverse Device Effect</w:t>
      </w:r>
    </w:p>
    <w:p w14:paraId="5BFB5E53" w14:textId="21A26E86" w:rsidR="00D57A0F" w:rsidRDefault="00D57A0F" w:rsidP="00D57A0F">
      <w:r w:rsidRPr="00D76B91">
        <w:t xml:space="preserve">SAE </w:t>
      </w:r>
      <w:r w:rsidRPr="00D76B91">
        <w:tab/>
      </w:r>
      <w:r w:rsidRPr="00D76B91">
        <w:tab/>
      </w:r>
      <w:r w:rsidRPr="00D76B91">
        <w:tab/>
        <w:t>Serious Adverse Event</w:t>
      </w:r>
    </w:p>
    <w:p w14:paraId="6F76D575" w14:textId="05A2A8C5" w:rsidR="00106D2F" w:rsidRDefault="00106D2F" w:rsidP="00D57A0F">
      <w:r>
        <w:t>SADE</w:t>
      </w:r>
      <w:r>
        <w:tab/>
      </w:r>
      <w:r>
        <w:tab/>
      </w:r>
      <w:r>
        <w:tab/>
        <w:t>Serious Adverse Device Effect</w:t>
      </w:r>
    </w:p>
    <w:p w14:paraId="1AEDA745" w14:textId="7E672385" w:rsidR="00305410" w:rsidRDefault="00305410" w:rsidP="00D57A0F">
      <w:r>
        <w:t>SAH</w:t>
      </w:r>
      <w:r>
        <w:tab/>
      </w:r>
      <w:r>
        <w:tab/>
      </w:r>
      <w:r>
        <w:tab/>
        <w:t>Subarachnoid hemorrhage</w:t>
      </w:r>
    </w:p>
    <w:p w14:paraId="1D022529" w14:textId="6D82BCB1" w:rsidR="00DE15B8" w:rsidRPr="00D76B91" w:rsidRDefault="00DE15B8" w:rsidP="00D57A0F">
      <w:r>
        <w:t>SAP</w:t>
      </w:r>
      <w:r>
        <w:tab/>
      </w:r>
      <w:r>
        <w:tab/>
      </w:r>
      <w:r>
        <w:tab/>
        <w:t>Statistical Analysis Plan</w:t>
      </w:r>
    </w:p>
    <w:p w14:paraId="555E8AAA" w14:textId="6ABBFFC2" w:rsidR="00D57A0F" w:rsidRPr="00D76B91" w:rsidRDefault="00D57A0F" w:rsidP="00D57A0F">
      <w:r w:rsidRPr="00D76B91">
        <w:t xml:space="preserve">SDV </w:t>
      </w:r>
      <w:r w:rsidRPr="00D76B91">
        <w:tab/>
      </w:r>
      <w:r w:rsidRPr="00D76B91">
        <w:tab/>
      </w:r>
      <w:r w:rsidRPr="00D76B91">
        <w:tab/>
        <w:t>Source Data Verification</w:t>
      </w:r>
    </w:p>
    <w:p w14:paraId="26FA86E8" w14:textId="0D1A1E03" w:rsidR="00D57A0F" w:rsidRPr="00D76B91" w:rsidRDefault="00D57A0F" w:rsidP="00D57A0F">
      <w:r w:rsidRPr="00D76B91">
        <w:t xml:space="preserve">SNCTP </w:t>
      </w:r>
      <w:r w:rsidRPr="00D76B91">
        <w:tab/>
      </w:r>
      <w:r w:rsidRPr="00D76B91">
        <w:tab/>
        <w:t>Swiss National Clinical Trials Portal</w:t>
      </w:r>
    </w:p>
    <w:p w14:paraId="74164260" w14:textId="2C93859C" w:rsidR="00D57A0F" w:rsidRPr="00D76B91" w:rsidRDefault="00D57A0F" w:rsidP="00D57A0F">
      <w:r w:rsidRPr="00D76B91">
        <w:t xml:space="preserve">SOP </w:t>
      </w:r>
      <w:r w:rsidRPr="00D76B91">
        <w:tab/>
      </w:r>
      <w:r w:rsidRPr="00D76B91">
        <w:tab/>
      </w:r>
      <w:r w:rsidRPr="00D76B91">
        <w:tab/>
        <w:t>Standard Operating Procedure</w:t>
      </w:r>
    </w:p>
    <w:p w14:paraId="0ADD0165" w14:textId="492ABC9B" w:rsidR="00D57A0F" w:rsidRPr="00D76B91" w:rsidRDefault="00D57A0F" w:rsidP="00D57A0F">
      <w:r w:rsidRPr="00D76B91">
        <w:t xml:space="preserve">USADE </w:t>
      </w:r>
      <w:r w:rsidRPr="00D76B91">
        <w:tab/>
      </w:r>
      <w:r w:rsidRPr="00D76B91">
        <w:tab/>
        <w:t>Unanticipated Serious Adverse Device Effect</w:t>
      </w:r>
    </w:p>
    <w:p w14:paraId="0792738F" w14:textId="1867E1FC" w:rsidR="00D57A0F" w:rsidRPr="00D76B91" w:rsidRDefault="00D57A0F">
      <w:pPr>
        <w:spacing w:line="240" w:lineRule="auto"/>
        <w:jc w:val="left"/>
      </w:pPr>
      <w:r w:rsidRPr="00D76B91">
        <w:br w:type="page"/>
      </w:r>
    </w:p>
    <w:p w14:paraId="5F6BC9F5" w14:textId="4C893156" w:rsidR="00D57A0F" w:rsidRDefault="00D57A0F" w:rsidP="00D57A0F">
      <w:pPr>
        <w:pStyle w:val="berschrift1"/>
        <w:rPr>
          <w:rFonts w:eastAsia="Times New Roman"/>
          <w:lang w:eastAsia="de-DE"/>
        </w:rPr>
      </w:pPr>
      <w:bookmarkStart w:id="2" w:name="_Toc106024762"/>
      <w:r w:rsidRPr="00D76B91">
        <w:rPr>
          <w:rFonts w:eastAsia="Times New Roman"/>
          <w:lang w:eastAsia="de-DE"/>
        </w:rPr>
        <w:lastRenderedPageBreak/>
        <w:t>INVESTIGATION SCHEDULE</w:t>
      </w:r>
      <w:bookmarkEnd w:id="2"/>
    </w:p>
    <w:p w14:paraId="182EF464" w14:textId="0C065071" w:rsidR="00274BD7" w:rsidRPr="00D76B91" w:rsidRDefault="00274BD7" w:rsidP="00D57A0F"/>
    <w:tbl>
      <w:tblPr>
        <w:tblW w:w="9439" w:type="dxa"/>
        <w:tblInd w:w="-10" w:type="dxa"/>
        <w:tblBorders>
          <w:top w:val="single" w:sz="8" w:space="0" w:color="000000"/>
          <w:left w:val="single" w:sz="8" w:space="0" w:color="000000"/>
          <w:bottom w:val="single" w:sz="8" w:space="0" w:color="000000"/>
          <w:right w:val="single" w:sz="8" w:space="0" w:color="000000"/>
        </w:tblBorders>
        <w:tblLayout w:type="fixed"/>
        <w:tblCellMar>
          <w:left w:w="0" w:type="dxa"/>
          <w:right w:w="0" w:type="dxa"/>
        </w:tblCellMar>
        <w:tblLook w:val="04A0" w:firstRow="1" w:lastRow="0" w:firstColumn="1" w:lastColumn="0" w:noHBand="0" w:noVBand="1"/>
      </w:tblPr>
      <w:tblGrid>
        <w:gridCol w:w="1353"/>
        <w:gridCol w:w="2475"/>
        <w:gridCol w:w="2835"/>
        <w:gridCol w:w="2776"/>
      </w:tblGrid>
      <w:tr w:rsidR="007D2F50" w:rsidRPr="00D76B91" w14:paraId="6E7CAF9A" w14:textId="77777777" w:rsidTr="00605F58">
        <w:trPr>
          <w:trHeight w:val="274"/>
        </w:trPr>
        <w:tc>
          <w:tcPr>
            <w:tcW w:w="9439" w:type="dxa"/>
            <w:gridSpan w:val="4"/>
            <w:tcBorders>
              <w:top w:val="single" w:sz="8" w:space="0" w:color="000000"/>
              <w:bottom w:val="single" w:sz="8" w:space="0" w:color="000000"/>
            </w:tcBorders>
            <w:shd w:val="clear" w:color="auto" w:fill="auto"/>
            <w:tcMar>
              <w:top w:w="57" w:type="dxa"/>
              <w:left w:w="100" w:type="dxa"/>
              <w:bottom w:w="57" w:type="dxa"/>
              <w:right w:w="100" w:type="dxa"/>
            </w:tcMar>
          </w:tcPr>
          <w:p w14:paraId="49417044" w14:textId="77777777" w:rsidR="007D2F50" w:rsidRPr="007D2F50" w:rsidRDefault="007D2F50" w:rsidP="00605F58">
            <w:pPr>
              <w:widowControl w:val="0"/>
              <w:jc w:val="center"/>
              <w:rPr>
                <w:rFonts w:cs="Times New Roman"/>
                <w:b/>
                <w:bCs/>
                <w:color w:val="000000"/>
                <w:szCs w:val="22"/>
              </w:rPr>
            </w:pPr>
            <w:r w:rsidRPr="007D2F50">
              <w:rPr>
                <w:rFonts w:cs="Times New Roman"/>
                <w:b/>
                <w:bCs/>
                <w:color w:val="000000"/>
                <w:szCs w:val="22"/>
              </w:rPr>
              <w:t>Schedule of assessments</w:t>
            </w:r>
          </w:p>
        </w:tc>
      </w:tr>
      <w:tr w:rsidR="007D2F50" w:rsidRPr="00D76B91" w14:paraId="5A5BB34E" w14:textId="77777777" w:rsidTr="00605F58">
        <w:trPr>
          <w:trHeight w:val="88"/>
        </w:trPr>
        <w:tc>
          <w:tcPr>
            <w:tcW w:w="3828" w:type="dxa"/>
            <w:gridSpan w:val="2"/>
            <w:vMerge w:val="restart"/>
            <w:tcBorders>
              <w:top w:val="single" w:sz="8" w:space="0" w:color="000000"/>
              <w:right w:val="single" w:sz="8" w:space="0" w:color="000000"/>
            </w:tcBorders>
            <w:shd w:val="clear" w:color="auto" w:fill="auto"/>
            <w:tcMar>
              <w:top w:w="57" w:type="dxa"/>
              <w:left w:w="100" w:type="dxa"/>
              <w:bottom w:w="57" w:type="dxa"/>
              <w:right w:w="100" w:type="dxa"/>
            </w:tcMar>
          </w:tcPr>
          <w:p w14:paraId="40698B0D" w14:textId="77777777" w:rsidR="007D2F50" w:rsidRPr="007D2F50" w:rsidRDefault="007D2F50" w:rsidP="00605F58">
            <w:pPr>
              <w:widowControl w:val="0"/>
              <w:jc w:val="center"/>
              <w:rPr>
                <w:rFonts w:cs="Times New Roman"/>
                <w:b/>
                <w:bCs/>
                <w:color w:val="000000"/>
                <w:szCs w:val="22"/>
              </w:rPr>
            </w:pPr>
            <w:r w:rsidRPr="007D2F50">
              <w:rPr>
                <w:rFonts w:cs="Times New Roman"/>
                <w:b/>
                <w:bCs/>
                <w:color w:val="000000"/>
                <w:szCs w:val="22"/>
              </w:rPr>
              <w:t>Visits</w:t>
            </w:r>
          </w:p>
        </w:tc>
        <w:tc>
          <w:tcPr>
            <w:tcW w:w="2835" w:type="dxa"/>
            <w:tcBorders>
              <w:top w:val="single" w:sz="8" w:space="0" w:color="000000"/>
              <w:left w:val="single" w:sz="8" w:space="0" w:color="000000"/>
              <w:bottom w:val="single" w:sz="8" w:space="0" w:color="000000"/>
            </w:tcBorders>
            <w:shd w:val="clear" w:color="auto" w:fill="auto"/>
            <w:tcMar>
              <w:top w:w="57" w:type="dxa"/>
              <w:left w:w="100" w:type="dxa"/>
              <w:bottom w:w="57" w:type="dxa"/>
              <w:right w:w="100" w:type="dxa"/>
            </w:tcMar>
          </w:tcPr>
          <w:p w14:paraId="2C083EFA" w14:textId="77777777" w:rsidR="007D2F50" w:rsidRPr="007D2F50" w:rsidRDefault="007D2F50" w:rsidP="00605F58">
            <w:pPr>
              <w:widowControl w:val="0"/>
              <w:jc w:val="center"/>
              <w:rPr>
                <w:rFonts w:cs="Times New Roman"/>
                <w:b/>
                <w:bCs/>
                <w:color w:val="000000"/>
                <w:szCs w:val="22"/>
              </w:rPr>
            </w:pPr>
            <w:r w:rsidRPr="007D2F50">
              <w:rPr>
                <w:rFonts w:cs="Times New Roman"/>
                <w:b/>
                <w:bCs/>
                <w:color w:val="000000"/>
                <w:szCs w:val="22"/>
              </w:rPr>
              <w:t>0</w:t>
            </w:r>
          </w:p>
        </w:tc>
        <w:tc>
          <w:tcPr>
            <w:tcW w:w="2776" w:type="dxa"/>
            <w:tcBorders>
              <w:top w:val="single" w:sz="8" w:space="0" w:color="000000"/>
              <w:left w:val="single" w:sz="8" w:space="0" w:color="000000"/>
              <w:bottom w:val="single" w:sz="8" w:space="0" w:color="000000"/>
            </w:tcBorders>
          </w:tcPr>
          <w:p w14:paraId="5364BAB6" w14:textId="77777777" w:rsidR="007D2F50" w:rsidRPr="007D2F50" w:rsidRDefault="007D2F50" w:rsidP="00605F58">
            <w:pPr>
              <w:widowControl w:val="0"/>
              <w:jc w:val="center"/>
              <w:rPr>
                <w:rFonts w:cs="Times New Roman"/>
                <w:b/>
                <w:bCs/>
                <w:color w:val="000000"/>
                <w:szCs w:val="22"/>
              </w:rPr>
            </w:pPr>
            <w:r w:rsidRPr="007D2F50">
              <w:rPr>
                <w:rFonts w:cs="Times New Roman"/>
                <w:b/>
                <w:bCs/>
                <w:color w:val="000000"/>
                <w:szCs w:val="22"/>
              </w:rPr>
              <w:t>1</w:t>
            </w:r>
          </w:p>
        </w:tc>
      </w:tr>
      <w:tr w:rsidR="007D2F50" w:rsidRPr="00D76B91" w14:paraId="72394F5B" w14:textId="77777777" w:rsidTr="00605F58">
        <w:trPr>
          <w:trHeight w:val="97"/>
        </w:trPr>
        <w:tc>
          <w:tcPr>
            <w:tcW w:w="3828" w:type="dxa"/>
            <w:gridSpan w:val="2"/>
            <w:vMerge/>
            <w:tcBorders>
              <w:bottom w:val="single" w:sz="8" w:space="0" w:color="000000"/>
              <w:right w:val="single" w:sz="8" w:space="0" w:color="000000"/>
            </w:tcBorders>
            <w:shd w:val="clear" w:color="auto" w:fill="auto"/>
            <w:tcMar>
              <w:top w:w="57" w:type="dxa"/>
              <w:left w:w="100" w:type="dxa"/>
              <w:bottom w:w="57" w:type="dxa"/>
              <w:right w:w="100" w:type="dxa"/>
            </w:tcMar>
          </w:tcPr>
          <w:p w14:paraId="0AFA935A" w14:textId="77777777" w:rsidR="007D2F50" w:rsidRPr="007D2F50" w:rsidRDefault="007D2F50" w:rsidP="00605F58">
            <w:pPr>
              <w:widowControl w:val="0"/>
              <w:jc w:val="center"/>
              <w:rPr>
                <w:rFonts w:cs="Times New Roman"/>
                <w:b/>
                <w:bCs/>
                <w:color w:val="000000"/>
                <w:szCs w:val="22"/>
              </w:rPr>
            </w:pPr>
          </w:p>
        </w:tc>
        <w:tc>
          <w:tcPr>
            <w:tcW w:w="2835" w:type="dxa"/>
            <w:tcBorders>
              <w:top w:val="single" w:sz="8" w:space="0" w:color="000000"/>
              <w:left w:val="single" w:sz="8" w:space="0" w:color="000000"/>
              <w:bottom w:val="single" w:sz="8" w:space="0" w:color="000000"/>
            </w:tcBorders>
            <w:shd w:val="clear" w:color="auto" w:fill="auto"/>
            <w:tcMar>
              <w:top w:w="57" w:type="dxa"/>
              <w:left w:w="100" w:type="dxa"/>
              <w:bottom w:w="57" w:type="dxa"/>
              <w:right w:w="100" w:type="dxa"/>
            </w:tcMar>
          </w:tcPr>
          <w:p w14:paraId="49F39945" w14:textId="77777777" w:rsidR="007D2F50" w:rsidRPr="007D2F50" w:rsidRDefault="007D2F50" w:rsidP="00605F58">
            <w:pPr>
              <w:widowControl w:val="0"/>
              <w:jc w:val="center"/>
              <w:rPr>
                <w:rFonts w:cs="Times New Roman"/>
                <w:b/>
                <w:bCs/>
                <w:color w:val="000000"/>
                <w:szCs w:val="22"/>
              </w:rPr>
            </w:pPr>
            <w:r w:rsidRPr="007D2F50">
              <w:rPr>
                <w:rFonts w:cs="Times New Roman"/>
                <w:b/>
                <w:bCs/>
                <w:color w:val="000000"/>
                <w:szCs w:val="22"/>
              </w:rPr>
              <w:t>Screening and enrollment</w:t>
            </w:r>
          </w:p>
        </w:tc>
        <w:tc>
          <w:tcPr>
            <w:tcW w:w="2776" w:type="dxa"/>
            <w:tcBorders>
              <w:top w:val="single" w:sz="8" w:space="0" w:color="000000"/>
              <w:left w:val="single" w:sz="8" w:space="0" w:color="000000"/>
              <w:bottom w:val="single" w:sz="8" w:space="0" w:color="000000"/>
            </w:tcBorders>
          </w:tcPr>
          <w:p w14:paraId="214BC10A" w14:textId="624302B8" w:rsidR="007D2F50" w:rsidRPr="007D2F50" w:rsidRDefault="002A057D" w:rsidP="00605F58">
            <w:pPr>
              <w:widowControl w:val="0"/>
              <w:jc w:val="center"/>
              <w:rPr>
                <w:rFonts w:cs="Times New Roman"/>
                <w:b/>
                <w:bCs/>
                <w:color w:val="000000"/>
                <w:szCs w:val="22"/>
              </w:rPr>
            </w:pPr>
            <w:r>
              <w:rPr>
                <w:rFonts w:cs="Times New Roman"/>
                <w:b/>
                <w:bCs/>
                <w:color w:val="000000"/>
                <w:szCs w:val="22"/>
              </w:rPr>
              <w:t>Intervention</w:t>
            </w:r>
          </w:p>
        </w:tc>
      </w:tr>
      <w:tr w:rsidR="007D2F50" w:rsidRPr="00D76B91" w14:paraId="6E4911DC" w14:textId="77777777" w:rsidTr="00605F58">
        <w:trPr>
          <w:trHeight w:val="21"/>
        </w:trPr>
        <w:tc>
          <w:tcPr>
            <w:tcW w:w="1353" w:type="dxa"/>
            <w:vMerge w:val="restart"/>
            <w:tcBorders>
              <w:top w:val="single" w:sz="8" w:space="0" w:color="000000"/>
              <w:right w:val="single" w:sz="8" w:space="0" w:color="000000"/>
            </w:tcBorders>
            <w:shd w:val="clear" w:color="auto" w:fill="auto"/>
            <w:tcMar>
              <w:top w:w="57" w:type="dxa"/>
              <w:left w:w="100" w:type="dxa"/>
              <w:bottom w:w="57" w:type="dxa"/>
              <w:right w:w="100" w:type="dxa"/>
            </w:tcMar>
            <w:vAlign w:val="center"/>
            <w:hideMark/>
          </w:tcPr>
          <w:p w14:paraId="1BA65524" w14:textId="0ECDE3AF" w:rsidR="007D2F50" w:rsidRPr="007D2F50" w:rsidRDefault="007D2F50" w:rsidP="00605F58">
            <w:pPr>
              <w:widowControl w:val="0"/>
              <w:jc w:val="center"/>
              <w:rPr>
                <w:rFonts w:cs="Times New Roman"/>
                <w:b/>
                <w:bCs/>
                <w:color w:val="000000"/>
                <w:szCs w:val="22"/>
                <w:vertAlign w:val="superscript"/>
              </w:rPr>
            </w:pPr>
            <w:r w:rsidRPr="007D2F50">
              <w:rPr>
                <w:rFonts w:cs="Times New Roman"/>
                <w:b/>
                <w:bCs/>
                <w:color w:val="000000"/>
                <w:szCs w:val="22"/>
              </w:rPr>
              <w:t>Assessment</w:t>
            </w:r>
          </w:p>
        </w:tc>
        <w:tc>
          <w:tcPr>
            <w:tcW w:w="2475" w:type="dxa"/>
            <w:tcBorders>
              <w:top w:val="single" w:sz="8" w:space="0" w:color="000000"/>
              <w:bottom w:val="single" w:sz="8" w:space="0" w:color="000000"/>
              <w:right w:val="single" w:sz="8" w:space="0" w:color="000000"/>
            </w:tcBorders>
            <w:shd w:val="clear" w:color="auto" w:fill="auto"/>
          </w:tcPr>
          <w:p w14:paraId="571CFBF3" w14:textId="77777777" w:rsidR="007D2F50" w:rsidRPr="007D2F50" w:rsidRDefault="007D2F50" w:rsidP="00605F58">
            <w:pPr>
              <w:widowControl w:val="0"/>
              <w:jc w:val="center"/>
              <w:rPr>
                <w:rFonts w:cs="Times New Roman"/>
                <w:b/>
                <w:bCs/>
                <w:color w:val="000000"/>
                <w:szCs w:val="22"/>
              </w:rPr>
            </w:pPr>
            <w:r w:rsidRPr="007D2F50">
              <w:rPr>
                <w:rFonts w:cs="Times New Roman"/>
                <w:b/>
                <w:bCs/>
                <w:color w:val="000000"/>
                <w:szCs w:val="22"/>
              </w:rPr>
              <w:t>Time Window</w:t>
            </w:r>
          </w:p>
        </w:tc>
        <w:tc>
          <w:tcPr>
            <w:tcW w:w="2835" w:type="dxa"/>
            <w:tcBorders>
              <w:top w:val="single" w:sz="8" w:space="0" w:color="000000"/>
              <w:left w:val="single" w:sz="8" w:space="0" w:color="000000"/>
              <w:bottom w:val="single" w:sz="8" w:space="0" w:color="000000"/>
            </w:tcBorders>
            <w:shd w:val="clear" w:color="auto" w:fill="auto"/>
            <w:tcMar>
              <w:top w:w="57" w:type="dxa"/>
              <w:left w:w="100" w:type="dxa"/>
              <w:bottom w:w="57" w:type="dxa"/>
              <w:right w:w="100" w:type="dxa"/>
            </w:tcMar>
            <w:hideMark/>
          </w:tcPr>
          <w:p w14:paraId="0DFA8A1F" w14:textId="77777777" w:rsidR="007D2F50" w:rsidRPr="00D76B91" w:rsidRDefault="007D2F50" w:rsidP="00605F58">
            <w:pPr>
              <w:widowControl w:val="0"/>
              <w:jc w:val="center"/>
              <w:rPr>
                <w:rFonts w:cs="Times New Roman"/>
                <w:color w:val="000000"/>
                <w:szCs w:val="22"/>
              </w:rPr>
            </w:pPr>
            <w:r>
              <w:rPr>
                <w:rFonts w:cs="Times New Roman"/>
                <w:color w:val="000000"/>
                <w:szCs w:val="22"/>
              </w:rPr>
              <w:t>Admission</w:t>
            </w:r>
          </w:p>
        </w:tc>
        <w:tc>
          <w:tcPr>
            <w:tcW w:w="2776" w:type="dxa"/>
            <w:tcBorders>
              <w:top w:val="single" w:sz="8" w:space="0" w:color="000000"/>
              <w:left w:val="single" w:sz="8" w:space="0" w:color="000000"/>
              <w:bottom w:val="single" w:sz="8" w:space="0" w:color="000000"/>
            </w:tcBorders>
          </w:tcPr>
          <w:p w14:paraId="5F918FDE" w14:textId="3CE1FE55" w:rsidR="007D2F50" w:rsidRPr="00D76B91" w:rsidRDefault="007D2F50" w:rsidP="00605F58">
            <w:pPr>
              <w:widowControl w:val="0"/>
              <w:tabs>
                <w:tab w:val="left" w:pos="608"/>
              </w:tabs>
              <w:jc w:val="center"/>
              <w:rPr>
                <w:rFonts w:cs="Times New Roman"/>
                <w:color w:val="000000"/>
                <w:szCs w:val="22"/>
              </w:rPr>
            </w:pPr>
            <w:r>
              <w:rPr>
                <w:rFonts w:cs="Times New Roman"/>
                <w:color w:val="000000"/>
                <w:szCs w:val="22"/>
              </w:rPr>
              <w:t xml:space="preserve">0 – 4 hours after </w:t>
            </w:r>
            <w:r w:rsidR="002A057D">
              <w:rPr>
                <w:rFonts w:cs="Times New Roman"/>
                <w:color w:val="000000"/>
                <w:szCs w:val="22"/>
              </w:rPr>
              <w:t>Non-contrast MDCT scan</w:t>
            </w:r>
          </w:p>
        </w:tc>
      </w:tr>
      <w:tr w:rsidR="002A057D" w:rsidRPr="00D76B91" w14:paraId="2D1A9077" w14:textId="77777777" w:rsidTr="00605F58">
        <w:trPr>
          <w:trHeight w:val="14"/>
        </w:trPr>
        <w:tc>
          <w:tcPr>
            <w:tcW w:w="1353" w:type="dxa"/>
            <w:vMerge/>
            <w:tcBorders>
              <w:bottom w:val="single" w:sz="8" w:space="0" w:color="000000"/>
              <w:right w:val="single" w:sz="8" w:space="0" w:color="000000"/>
            </w:tcBorders>
            <w:shd w:val="clear" w:color="auto" w:fill="auto"/>
            <w:tcMar>
              <w:top w:w="57" w:type="dxa"/>
              <w:left w:w="100" w:type="dxa"/>
              <w:bottom w:w="57" w:type="dxa"/>
              <w:right w:w="100" w:type="dxa"/>
            </w:tcMar>
          </w:tcPr>
          <w:p w14:paraId="043F1970" w14:textId="77777777" w:rsidR="002A057D" w:rsidRPr="00D76B91" w:rsidRDefault="002A057D" w:rsidP="002A057D">
            <w:pPr>
              <w:widowControl w:val="0"/>
              <w:jc w:val="center"/>
              <w:rPr>
                <w:rFonts w:cs="Times New Roman"/>
                <w:color w:val="000000"/>
                <w:szCs w:val="22"/>
              </w:rPr>
            </w:pPr>
          </w:p>
        </w:tc>
        <w:tc>
          <w:tcPr>
            <w:tcW w:w="2475" w:type="dxa"/>
            <w:tcBorders>
              <w:top w:val="single" w:sz="8" w:space="0" w:color="000000"/>
              <w:bottom w:val="single" w:sz="8" w:space="0" w:color="000000"/>
              <w:right w:val="single" w:sz="8" w:space="0" w:color="000000"/>
            </w:tcBorders>
            <w:shd w:val="clear" w:color="auto" w:fill="auto"/>
          </w:tcPr>
          <w:p w14:paraId="03BFA28D" w14:textId="77777777" w:rsidR="002A057D" w:rsidRPr="007D2F50" w:rsidRDefault="002A057D" w:rsidP="002A057D">
            <w:pPr>
              <w:widowControl w:val="0"/>
              <w:jc w:val="center"/>
              <w:rPr>
                <w:rFonts w:cs="Times New Roman"/>
                <w:b/>
                <w:bCs/>
                <w:color w:val="000000"/>
                <w:szCs w:val="22"/>
              </w:rPr>
            </w:pPr>
            <w:r>
              <w:rPr>
                <w:rFonts w:cs="Times New Roman"/>
                <w:b/>
                <w:bCs/>
                <w:color w:val="000000"/>
                <w:szCs w:val="22"/>
              </w:rPr>
              <w:t>Method</w:t>
            </w:r>
          </w:p>
        </w:tc>
        <w:tc>
          <w:tcPr>
            <w:tcW w:w="2835" w:type="dxa"/>
            <w:tcBorders>
              <w:top w:val="single" w:sz="8" w:space="0" w:color="000000"/>
              <w:left w:val="single" w:sz="8" w:space="0" w:color="000000"/>
              <w:bottom w:val="single" w:sz="8" w:space="0" w:color="000000"/>
            </w:tcBorders>
            <w:shd w:val="clear" w:color="auto" w:fill="auto"/>
            <w:tcMar>
              <w:top w:w="57" w:type="dxa"/>
              <w:left w:w="100" w:type="dxa"/>
              <w:bottom w:w="57" w:type="dxa"/>
              <w:right w:w="100" w:type="dxa"/>
            </w:tcMar>
            <w:hideMark/>
          </w:tcPr>
          <w:p w14:paraId="69CBABEC" w14:textId="4E854E59" w:rsidR="002A057D" w:rsidRPr="00D76B91" w:rsidRDefault="002A057D" w:rsidP="002A057D">
            <w:pPr>
              <w:widowControl w:val="0"/>
              <w:jc w:val="center"/>
              <w:rPr>
                <w:rFonts w:cs="Times New Roman"/>
                <w:color w:val="000000"/>
                <w:szCs w:val="22"/>
              </w:rPr>
            </w:pPr>
            <w:r>
              <w:rPr>
                <w:rFonts w:cs="Times New Roman"/>
                <w:color w:val="000000"/>
                <w:szCs w:val="22"/>
              </w:rPr>
              <w:t>Clinical Visit</w:t>
            </w:r>
          </w:p>
        </w:tc>
        <w:tc>
          <w:tcPr>
            <w:tcW w:w="2776" w:type="dxa"/>
            <w:tcBorders>
              <w:top w:val="single" w:sz="8" w:space="0" w:color="000000"/>
              <w:left w:val="single" w:sz="8" w:space="0" w:color="000000"/>
              <w:bottom w:val="single" w:sz="8" w:space="0" w:color="000000"/>
            </w:tcBorders>
          </w:tcPr>
          <w:p w14:paraId="458F7F7C" w14:textId="1B89858E" w:rsidR="002A057D" w:rsidRPr="00D76B91" w:rsidRDefault="002A057D" w:rsidP="002A057D">
            <w:pPr>
              <w:widowControl w:val="0"/>
              <w:jc w:val="center"/>
              <w:rPr>
                <w:rFonts w:cs="Times New Roman"/>
                <w:color w:val="000000"/>
                <w:szCs w:val="22"/>
              </w:rPr>
            </w:pPr>
            <w:r>
              <w:rPr>
                <w:rFonts w:cs="Times New Roman"/>
                <w:color w:val="000000"/>
                <w:szCs w:val="22"/>
              </w:rPr>
              <w:t>Intervention</w:t>
            </w:r>
          </w:p>
        </w:tc>
      </w:tr>
      <w:tr w:rsidR="007D2F50" w:rsidRPr="00D76B91" w14:paraId="1BAD81D4" w14:textId="77777777" w:rsidTr="00605F58">
        <w:trPr>
          <w:trHeight w:val="53"/>
        </w:trPr>
        <w:tc>
          <w:tcPr>
            <w:tcW w:w="3828" w:type="dxa"/>
            <w:gridSpan w:val="2"/>
            <w:tcBorders>
              <w:top w:val="single" w:sz="8" w:space="0" w:color="000000"/>
              <w:bottom w:val="single" w:sz="8" w:space="0" w:color="000000"/>
              <w:right w:val="single" w:sz="8" w:space="0" w:color="000000"/>
            </w:tcBorders>
            <w:shd w:val="clear" w:color="auto" w:fill="auto"/>
            <w:tcMar>
              <w:top w:w="57" w:type="dxa"/>
              <w:left w:w="100" w:type="dxa"/>
              <w:bottom w:w="57" w:type="dxa"/>
              <w:right w:w="100" w:type="dxa"/>
            </w:tcMar>
            <w:hideMark/>
          </w:tcPr>
          <w:p w14:paraId="6F24E597" w14:textId="77777777" w:rsidR="007D2F50" w:rsidRPr="00D76B91" w:rsidRDefault="007D2F50" w:rsidP="00605F58">
            <w:pPr>
              <w:widowControl w:val="0"/>
              <w:rPr>
                <w:rFonts w:cs="Times New Roman"/>
                <w:color w:val="000000"/>
                <w:szCs w:val="22"/>
              </w:rPr>
            </w:pPr>
            <w:r w:rsidRPr="00D76B91">
              <w:rPr>
                <w:rFonts w:cs="Times New Roman"/>
                <w:color w:val="000000"/>
                <w:szCs w:val="22"/>
              </w:rPr>
              <w:t xml:space="preserve">Informed consent </w:t>
            </w:r>
          </w:p>
        </w:tc>
        <w:tc>
          <w:tcPr>
            <w:tcW w:w="2835" w:type="dxa"/>
            <w:tcBorders>
              <w:top w:val="single" w:sz="8" w:space="0" w:color="000000"/>
              <w:left w:val="single" w:sz="8" w:space="0" w:color="000000"/>
              <w:bottom w:val="single" w:sz="8" w:space="0" w:color="000000"/>
            </w:tcBorders>
            <w:shd w:val="clear" w:color="auto" w:fill="auto"/>
            <w:tcMar>
              <w:top w:w="57" w:type="dxa"/>
              <w:left w:w="100" w:type="dxa"/>
              <w:bottom w:w="57" w:type="dxa"/>
              <w:right w:w="100" w:type="dxa"/>
            </w:tcMar>
            <w:hideMark/>
          </w:tcPr>
          <w:p w14:paraId="7588D32E" w14:textId="77777777" w:rsidR="007D2F50" w:rsidRPr="00D76B91" w:rsidRDefault="007D2F50" w:rsidP="00605F58">
            <w:pPr>
              <w:widowControl w:val="0"/>
              <w:jc w:val="center"/>
              <w:rPr>
                <w:rFonts w:cs="Times New Roman"/>
                <w:color w:val="000000"/>
                <w:szCs w:val="22"/>
              </w:rPr>
            </w:pPr>
            <w:r w:rsidRPr="00D76B91">
              <w:rPr>
                <w:rFonts w:cs="Times New Roman"/>
                <w:color w:val="000000"/>
                <w:szCs w:val="22"/>
              </w:rPr>
              <w:t>X</w:t>
            </w:r>
            <w:r>
              <w:rPr>
                <w:rFonts w:cs="Times New Roman"/>
                <w:color w:val="000000"/>
                <w:szCs w:val="22"/>
                <w:vertAlign w:val="superscript"/>
              </w:rPr>
              <w:t>1</w:t>
            </w:r>
          </w:p>
        </w:tc>
        <w:tc>
          <w:tcPr>
            <w:tcW w:w="2776" w:type="dxa"/>
            <w:tcBorders>
              <w:top w:val="single" w:sz="8" w:space="0" w:color="000000"/>
              <w:left w:val="single" w:sz="8" w:space="0" w:color="000000"/>
              <w:bottom w:val="single" w:sz="8" w:space="0" w:color="000000"/>
            </w:tcBorders>
          </w:tcPr>
          <w:p w14:paraId="1D1A7955" w14:textId="77777777" w:rsidR="007D2F50" w:rsidRPr="00D76B91" w:rsidRDefault="007D2F50" w:rsidP="00605F58">
            <w:pPr>
              <w:widowControl w:val="0"/>
              <w:jc w:val="center"/>
              <w:rPr>
                <w:rFonts w:cs="Times New Roman"/>
                <w:color w:val="000000"/>
                <w:szCs w:val="22"/>
              </w:rPr>
            </w:pPr>
          </w:p>
        </w:tc>
      </w:tr>
      <w:tr w:rsidR="007D2F50" w:rsidRPr="00D76B91" w14:paraId="344B5B36" w14:textId="77777777" w:rsidTr="00605F58">
        <w:trPr>
          <w:trHeight w:val="80"/>
        </w:trPr>
        <w:tc>
          <w:tcPr>
            <w:tcW w:w="3828" w:type="dxa"/>
            <w:gridSpan w:val="2"/>
            <w:tcBorders>
              <w:top w:val="single" w:sz="8" w:space="0" w:color="000000"/>
              <w:bottom w:val="single" w:sz="8" w:space="0" w:color="000000"/>
              <w:right w:val="single" w:sz="8" w:space="0" w:color="000000"/>
            </w:tcBorders>
            <w:shd w:val="clear" w:color="auto" w:fill="auto"/>
            <w:tcMar>
              <w:top w:w="57" w:type="dxa"/>
              <w:left w:w="100" w:type="dxa"/>
              <w:bottom w:w="57" w:type="dxa"/>
              <w:right w:w="100" w:type="dxa"/>
            </w:tcMar>
            <w:hideMark/>
          </w:tcPr>
          <w:p w14:paraId="6A5A7496" w14:textId="77777777" w:rsidR="007D2F50" w:rsidRPr="00D76B91" w:rsidRDefault="007D2F50" w:rsidP="00605F58">
            <w:pPr>
              <w:widowControl w:val="0"/>
              <w:rPr>
                <w:rFonts w:cs="Times New Roman"/>
                <w:color w:val="000000"/>
                <w:szCs w:val="22"/>
              </w:rPr>
            </w:pPr>
            <w:r w:rsidRPr="00D76B91">
              <w:rPr>
                <w:rFonts w:cs="Times New Roman"/>
                <w:color w:val="000000"/>
                <w:szCs w:val="22"/>
              </w:rPr>
              <w:t>Patient demographics (i.e. age, gender, pre-existing conditions)</w:t>
            </w:r>
          </w:p>
        </w:tc>
        <w:tc>
          <w:tcPr>
            <w:tcW w:w="2835" w:type="dxa"/>
            <w:tcBorders>
              <w:top w:val="single" w:sz="8" w:space="0" w:color="000000"/>
              <w:left w:val="single" w:sz="8" w:space="0" w:color="000000"/>
              <w:bottom w:val="single" w:sz="8" w:space="0" w:color="000000"/>
            </w:tcBorders>
            <w:shd w:val="clear" w:color="auto" w:fill="auto"/>
            <w:tcMar>
              <w:top w:w="57" w:type="dxa"/>
              <w:left w:w="100" w:type="dxa"/>
              <w:bottom w:w="57" w:type="dxa"/>
              <w:right w:w="100" w:type="dxa"/>
            </w:tcMar>
            <w:hideMark/>
          </w:tcPr>
          <w:p w14:paraId="2B377EC7" w14:textId="77777777" w:rsidR="007D2F50" w:rsidRPr="00D76B91" w:rsidRDefault="007D2F50" w:rsidP="00605F58">
            <w:pPr>
              <w:widowControl w:val="0"/>
              <w:jc w:val="center"/>
              <w:rPr>
                <w:rFonts w:cs="Times New Roman"/>
                <w:color w:val="000000"/>
                <w:szCs w:val="22"/>
              </w:rPr>
            </w:pPr>
            <w:r w:rsidRPr="00D76B91">
              <w:rPr>
                <w:rFonts w:cs="Times New Roman"/>
                <w:color w:val="000000"/>
                <w:szCs w:val="22"/>
              </w:rPr>
              <w:t>X</w:t>
            </w:r>
            <w:r>
              <w:rPr>
                <w:rFonts w:cs="Times New Roman"/>
                <w:color w:val="000000"/>
                <w:szCs w:val="22"/>
              </w:rPr>
              <w:t xml:space="preserve"> </w:t>
            </w:r>
          </w:p>
        </w:tc>
        <w:tc>
          <w:tcPr>
            <w:tcW w:w="2776" w:type="dxa"/>
            <w:tcBorders>
              <w:top w:val="single" w:sz="8" w:space="0" w:color="000000"/>
              <w:left w:val="single" w:sz="8" w:space="0" w:color="000000"/>
              <w:bottom w:val="single" w:sz="8" w:space="0" w:color="000000"/>
            </w:tcBorders>
          </w:tcPr>
          <w:p w14:paraId="0B075B6F" w14:textId="77777777" w:rsidR="007D2F50" w:rsidRPr="00D76B91" w:rsidRDefault="007D2F50" w:rsidP="00605F58">
            <w:pPr>
              <w:widowControl w:val="0"/>
              <w:jc w:val="center"/>
              <w:rPr>
                <w:rFonts w:cs="Times New Roman"/>
                <w:color w:val="000000"/>
                <w:szCs w:val="22"/>
              </w:rPr>
            </w:pPr>
          </w:p>
        </w:tc>
      </w:tr>
      <w:tr w:rsidR="007D2F50" w:rsidRPr="00D76B91" w14:paraId="0F2465D5" w14:textId="77777777" w:rsidTr="00605F58">
        <w:trPr>
          <w:trHeight w:val="80"/>
        </w:trPr>
        <w:tc>
          <w:tcPr>
            <w:tcW w:w="3828" w:type="dxa"/>
            <w:gridSpan w:val="2"/>
            <w:tcBorders>
              <w:top w:val="single" w:sz="8" w:space="0" w:color="000000"/>
              <w:bottom w:val="single" w:sz="8" w:space="0" w:color="000000"/>
              <w:right w:val="single" w:sz="8" w:space="0" w:color="000000"/>
            </w:tcBorders>
            <w:shd w:val="clear" w:color="auto" w:fill="auto"/>
            <w:tcMar>
              <w:top w:w="57" w:type="dxa"/>
              <w:left w:w="100" w:type="dxa"/>
              <w:bottom w:w="57" w:type="dxa"/>
              <w:right w:w="100" w:type="dxa"/>
            </w:tcMar>
          </w:tcPr>
          <w:p w14:paraId="49F6EEB3" w14:textId="77777777" w:rsidR="007D2F50" w:rsidRPr="00D76B91" w:rsidRDefault="007D2F50" w:rsidP="00605F58">
            <w:pPr>
              <w:widowControl w:val="0"/>
              <w:rPr>
                <w:rFonts w:cs="Times New Roman"/>
                <w:color w:val="000000"/>
                <w:szCs w:val="22"/>
              </w:rPr>
            </w:pPr>
            <w:r>
              <w:rPr>
                <w:rFonts w:cs="Times New Roman"/>
                <w:color w:val="000000"/>
                <w:szCs w:val="22"/>
              </w:rPr>
              <w:t>National Institute of Health Stroke Scale</w:t>
            </w:r>
          </w:p>
        </w:tc>
        <w:tc>
          <w:tcPr>
            <w:tcW w:w="2835" w:type="dxa"/>
            <w:tcBorders>
              <w:top w:val="single" w:sz="8" w:space="0" w:color="000000"/>
              <w:left w:val="single" w:sz="8" w:space="0" w:color="000000"/>
              <w:bottom w:val="single" w:sz="8" w:space="0" w:color="000000"/>
            </w:tcBorders>
            <w:shd w:val="clear" w:color="auto" w:fill="auto"/>
            <w:tcMar>
              <w:top w:w="57" w:type="dxa"/>
              <w:left w:w="100" w:type="dxa"/>
              <w:bottom w:w="57" w:type="dxa"/>
              <w:right w:w="100" w:type="dxa"/>
            </w:tcMar>
          </w:tcPr>
          <w:p w14:paraId="213018D4" w14:textId="77777777" w:rsidR="007D2F50" w:rsidRPr="00D76B91" w:rsidRDefault="007D2F50" w:rsidP="00605F58">
            <w:pPr>
              <w:widowControl w:val="0"/>
              <w:jc w:val="center"/>
              <w:rPr>
                <w:rFonts w:cs="Times New Roman"/>
                <w:color w:val="000000"/>
                <w:szCs w:val="22"/>
              </w:rPr>
            </w:pPr>
            <w:r>
              <w:rPr>
                <w:rFonts w:cs="Times New Roman"/>
                <w:color w:val="000000"/>
                <w:szCs w:val="22"/>
              </w:rPr>
              <w:t>X</w:t>
            </w:r>
          </w:p>
        </w:tc>
        <w:tc>
          <w:tcPr>
            <w:tcW w:w="2776" w:type="dxa"/>
            <w:tcBorders>
              <w:top w:val="single" w:sz="8" w:space="0" w:color="000000"/>
              <w:left w:val="single" w:sz="8" w:space="0" w:color="000000"/>
              <w:bottom w:val="single" w:sz="8" w:space="0" w:color="000000"/>
            </w:tcBorders>
          </w:tcPr>
          <w:p w14:paraId="4D3541A6" w14:textId="77777777" w:rsidR="007D2F50" w:rsidRPr="00D76B91" w:rsidRDefault="007D2F50" w:rsidP="00605F58">
            <w:pPr>
              <w:widowControl w:val="0"/>
              <w:jc w:val="center"/>
              <w:rPr>
                <w:rFonts w:cs="Times New Roman"/>
                <w:color w:val="000000"/>
                <w:szCs w:val="22"/>
              </w:rPr>
            </w:pPr>
          </w:p>
        </w:tc>
      </w:tr>
      <w:tr w:rsidR="00893340" w:rsidRPr="00D76B91" w14:paraId="5E2F5956" w14:textId="77777777" w:rsidTr="00605F58">
        <w:trPr>
          <w:trHeight w:val="80"/>
        </w:trPr>
        <w:tc>
          <w:tcPr>
            <w:tcW w:w="3828" w:type="dxa"/>
            <w:gridSpan w:val="2"/>
            <w:tcBorders>
              <w:top w:val="single" w:sz="8" w:space="0" w:color="000000"/>
              <w:bottom w:val="single" w:sz="8" w:space="0" w:color="000000"/>
              <w:right w:val="single" w:sz="8" w:space="0" w:color="000000"/>
            </w:tcBorders>
            <w:shd w:val="clear" w:color="auto" w:fill="auto"/>
            <w:tcMar>
              <w:top w:w="57" w:type="dxa"/>
              <w:left w:w="100" w:type="dxa"/>
              <w:bottom w:w="57" w:type="dxa"/>
              <w:right w:w="100" w:type="dxa"/>
            </w:tcMar>
          </w:tcPr>
          <w:p w14:paraId="76102538" w14:textId="59831A52" w:rsidR="00893340" w:rsidRDefault="00893340" w:rsidP="00605F58">
            <w:pPr>
              <w:widowControl w:val="0"/>
              <w:rPr>
                <w:rFonts w:cs="Times New Roman"/>
                <w:color w:val="000000"/>
                <w:szCs w:val="22"/>
              </w:rPr>
            </w:pPr>
            <w:r>
              <w:rPr>
                <w:rFonts w:cs="Times New Roman"/>
                <w:color w:val="000000"/>
                <w:szCs w:val="22"/>
              </w:rPr>
              <w:t>Pregnancy test (only in women of childbearing potential)</w:t>
            </w:r>
          </w:p>
        </w:tc>
        <w:tc>
          <w:tcPr>
            <w:tcW w:w="2835" w:type="dxa"/>
            <w:tcBorders>
              <w:top w:val="single" w:sz="8" w:space="0" w:color="000000"/>
              <w:left w:val="single" w:sz="8" w:space="0" w:color="000000"/>
              <w:bottom w:val="single" w:sz="8" w:space="0" w:color="000000"/>
            </w:tcBorders>
            <w:shd w:val="clear" w:color="auto" w:fill="auto"/>
            <w:tcMar>
              <w:top w:w="57" w:type="dxa"/>
              <w:left w:w="100" w:type="dxa"/>
              <w:bottom w:w="57" w:type="dxa"/>
              <w:right w:w="100" w:type="dxa"/>
            </w:tcMar>
          </w:tcPr>
          <w:p w14:paraId="6470DB2A" w14:textId="1595B314" w:rsidR="00893340" w:rsidRDefault="00893340" w:rsidP="00605F58">
            <w:pPr>
              <w:widowControl w:val="0"/>
              <w:jc w:val="center"/>
              <w:rPr>
                <w:rFonts w:cs="Times New Roman"/>
                <w:color w:val="000000"/>
                <w:szCs w:val="22"/>
              </w:rPr>
            </w:pPr>
            <w:r>
              <w:rPr>
                <w:rFonts w:cs="Times New Roman"/>
                <w:color w:val="000000"/>
                <w:szCs w:val="22"/>
              </w:rPr>
              <w:t>X</w:t>
            </w:r>
          </w:p>
        </w:tc>
        <w:tc>
          <w:tcPr>
            <w:tcW w:w="2776" w:type="dxa"/>
            <w:tcBorders>
              <w:top w:val="single" w:sz="8" w:space="0" w:color="000000"/>
              <w:left w:val="single" w:sz="8" w:space="0" w:color="000000"/>
              <w:bottom w:val="single" w:sz="8" w:space="0" w:color="000000"/>
            </w:tcBorders>
          </w:tcPr>
          <w:p w14:paraId="5894C3FB" w14:textId="77777777" w:rsidR="00893340" w:rsidRPr="00D76B91" w:rsidRDefault="00893340" w:rsidP="00605F58">
            <w:pPr>
              <w:widowControl w:val="0"/>
              <w:jc w:val="center"/>
              <w:rPr>
                <w:rFonts w:cs="Times New Roman"/>
                <w:color w:val="000000"/>
                <w:szCs w:val="22"/>
              </w:rPr>
            </w:pPr>
          </w:p>
        </w:tc>
      </w:tr>
      <w:tr w:rsidR="007D2F50" w:rsidRPr="00D76B91" w14:paraId="1E54523C" w14:textId="77777777" w:rsidTr="00605F58">
        <w:trPr>
          <w:trHeight w:val="80"/>
        </w:trPr>
        <w:tc>
          <w:tcPr>
            <w:tcW w:w="3828" w:type="dxa"/>
            <w:gridSpan w:val="2"/>
            <w:tcBorders>
              <w:top w:val="single" w:sz="8" w:space="0" w:color="000000"/>
              <w:bottom w:val="single" w:sz="8" w:space="0" w:color="000000"/>
              <w:right w:val="single" w:sz="8" w:space="0" w:color="000000"/>
            </w:tcBorders>
            <w:shd w:val="clear" w:color="auto" w:fill="auto"/>
            <w:tcMar>
              <w:top w:w="57" w:type="dxa"/>
              <w:left w:w="100" w:type="dxa"/>
              <w:bottom w:w="57" w:type="dxa"/>
              <w:right w:w="100" w:type="dxa"/>
            </w:tcMar>
            <w:hideMark/>
          </w:tcPr>
          <w:p w14:paraId="02635EC5" w14:textId="77777777" w:rsidR="007D2F50" w:rsidRPr="00D76B91" w:rsidRDefault="007D2F50" w:rsidP="00605F58">
            <w:pPr>
              <w:widowControl w:val="0"/>
              <w:rPr>
                <w:rFonts w:cs="Times New Roman"/>
                <w:color w:val="000000"/>
                <w:szCs w:val="22"/>
              </w:rPr>
            </w:pPr>
            <w:r w:rsidRPr="00D76B91">
              <w:rPr>
                <w:rFonts w:cs="Times New Roman"/>
                <w:color w:val="000000"/>
                <w:szCs w:val="22"/>
              </w:rPr>
              <w:t>Patient logistics (i.e. time from onset to admission / imaging)</w:t>
            </w:r>
          </w:p>
        </w:tc>
        <w:tc>
          <w:tcPr>
            <w:tcW w:w="2835" w:type="dxa"/>
            <w:tcBorders>
              <w:top w:val="single" w:sz="8" w:space="0" w:color="000000"/>
              <w:left w:val="single" w:sz="8" w:space="0" w:color="000000"/>
              <w:bottom w:val="single" w:sz="8" w:space="0" w:color="000000"/>
            </w:tcBorders>
            <w:shd w:val="clear" w:color="auto" w:fill="auto"/>
            <w:tcMar>
              <w:top w:w="57" w:type="dxa"/>
              <w:left w:w="100" w:type="dxa"/>
              <w:bottom w:w="57" w:type="dxa"/>
              <w:right w:w="100" w:type="dxa"/>
            </w:tcMar>
            <w:hideMark/>
          </w:tcPr>
          <w:p w14:paraId="39375C7F" w14:textId="77777777" w:rsidR="007D2F50" w:rsidRPr="00D76B91" w:rsidRDefault="007D2F50" w:rsidP="00605F58">
            <w:pPr>
              <w:widowControl w:val="0"/>
              <w:jc w:val="center"/>
              <w:rPr>
                <w:rFonts w:cs="Times New Roman"/>
                <w:color w:val="000000"/>
                <w:szCs w:val="22"/>
              </w:rPr>
            </w:pPr>
            <w:r w:rsidRPr="00D76B91">
              <w:rPr>
                <w:rFonts w:cs="Times New Roman"/>
                <w:color w:val="000000"/>
                <w:szCs w:val="22"/>
              </w:rPr>
              <w:t>X</w:t>
            </w:r>
          </w:p>
        </w:tc>
        <w:tc>
          <w:tcPr>
            <w:tcW w:w="2776" w:type="dxa"/>
            <w:tcBorders>
              <w:top w:val="single" w:sz="8" w:space="0" w:color="000000"/>
              <w:left w:val="single" w:sz="8" w:space="0" w:color="000000"/>
              <w:bottom w:val="single" w:sz="8" w:space="0" w:color="000000"/>
            </w:tcBorders>
          </w:tcPr>
          <w:p w14:paraId="1BE43F12" w14:textId="77777777" w:rsidR="007D2F50" w:rsidRPr="00D76B91" w:rsidRDefault="007D2F50" w:rsidP="00605F58">
            <w:pPr>
              <w:widowControl w:val="0"/>
              <w:jc w:val="center"/>
              <w:rPr>
                <w:rFonts w:cs="Times New Roman"/>
                <w:color w:val="000000"/>
                <w:szCs w:val="22"/>
              </w:rPr>
            </w:pPr>
          </w:p>
        </w:tc>
      </w:tr>
      <w:tr w:rsidR="007D2F50" w:rsidRPr="00D76B91" w14:paraId="7E4C0159" w14:textId="77777777" w:rsidTr="00605F58">
        <w:trPr>
          <w:trHeight w:val="80"/>
        </w:trPr>
        <w:tc>
          <w:tcPr>
            <w:tcW w:w="3828" w:type="dxa"/>
            <w:gridSpan w:val="2"/>
            <w:tcBorders>
              <w:top w:val="single" w:sz="8" w:space="0" w:color="000000"/>
              <w:bottom w:val="single" w:sz="8" w:space="0" w:color="000000"/>
              <w:right w:val="single" w:sz="8" w:space="0" w:color="000000"/>
            </w:tcBorders>
            <w:shd w:val="clear" w:color="auto" w:fill="auto"/>
            <w:tcMar>
              <w:top w:w="57" w:type="dxa"/>
              <w:left w:w="100" w:type="dxa"/>
              <w:bottom w:w="57" w:type="dxa"/>
              <w:right w:w="100" w:type="dxa"/>
            </w:tcMar>
            <w:hideMark/>
          </w:tcPr>
          <w:p w14:paraId="23E38038" w14:textId="77777777" w:rsidR="007D2F50" w:rsidRPr="00D76B91" w:rsidRDefault="007D2F50" w:rsidP="00605F58">
            <w:pPr>
              <w:widowControl w:val="0"/>
              <w:rPr>
                <w:rFonts w:cs="Times New Roman"/>
                <w:color w:val="000000"/>
                <w:szCs w:val="22"/>
              </w:rPr>
            </w:pPr>
            <w:r w:rsidRPr="00D76B91">
              <w:rPr>
                <w:rFonts w:cs="Times New Roman"/>
                <w:color w:val="000000"/>
                <w:szCs w:val="22"/>
              </w:rPr>
              <w:t>Medical history (including medication)</w:t>
            </w:r>
          </w:p>
        </w:tc>
        <w:tc>
          <w:tcPr>
            <w:tcW w:w="2835" w:type="dxa"/>
            <w:tcBorders>
              <w:top w:val="single" w:sz="8" w:space="0" w:color="000000"/>
              <w:left w:val="single" w:sz="8" w:space="0" w:color="000000"/>
              <w:bottom w:val="single" w:sz="8" w:space="0" w:color="000000"/>
            </w:tcBorders>
            <w:shd w:val="clear" w:color="auto" w:fill="auto"/>
            <w:tcMar>
              <w:top w:w="57" w:type="dxa"/>
              <w:left w:w="100" w:type="dxa"/>
              <w:bottom w:w="57" w:type="dxa"/>
              <w:right w:w="100" w:type="dxa"/>
            </w:tcMar>
            <w:hideMark/>
          </w:tcPr>
          <w:p w14:paraId="69BAB590" w14:textId="77777777" w:rsidR="007D2F50" w:rsidRPr="00D76B91" w:rsidRDefault="007D2F50" w:rsidP="00605F58">
            <w:pPr>
              <w:widowControl w:val="0"/>
              <w:jc w:val="center"/>
              <w:rPr>
                <w:rFonts w:cs="Times New Roman"/>
                <w:color w:val="000000"/>
                <w:szCs w:val="22"/>
              </w:rPr>
            </w:pPr>
            <w:r w:rsidRPr="00D76B91">
              <w:rPr>
                <w:rFonts w:cs="Times New Roman"/>
                <w:color w:val="000000"/>
                <w:szCs w:val="22"/>
              </w:rPr>
              <w:t>X</w:t>
            </w:r>
          </w:p>
        </w:tc>
        <w:tc>
          <w:tcPr>
            <w:tcW w:w="2776" w:type="dxa"/>
            <w:tcBorders>
              <w:top w:val="single" w:sz="8" w:space="0" w:color="000000"/>
              <w:left w:val="single" w:sz="8" w:space="0" w:color="000000"/>
              <w:bottom w:val="single" w:sz="8" w:space="0" w:color="000000"/>
            </w:tcBorders>
          </w:tcPr>
          <w:p w14:paraId="3AD4519F" w14:textId="77777777" w:rsidR="007D2F50" w:rsidRPr="00D76B91" w:rsidRDefault="007D2F50" w:rsidP="00605F58">
            <w:pPr>
              <w:widowControl w:val="0"/>
              <w:jc w:val="center"/>
              <w:rPr>
                <w:rFonts w:cs="Times New Roman"/>
                <w:color w:val="000000"/>
                <w:szCs w:val="22"/>
              </w:rPr>
            </w:pPr>
          </w:p>
        </w:tc>
      </w:tr>
      <w:tr w:rsidR="007D2F50" w:rsidRPr="00D76B91" w14:paraId="1FF4E2F7" w14:textId="77777777" w:rsidTr="00605F58">
        <w:trPr>
          <w:trHeight w:val="21"/>
        </w:trPr>
        <w:tc>
          <w:tcPr>
            <w:tcW w:w="3828" w:type="dxa"/>
            <w:gridSpan w:val="2"/>
            <w:tcBorders>
              <w:top w:val="single" w:sz="8" w:space="0" w:color="000000"/>
              <w:bottom w:val="single" w:sz="8" w:space="0" w:color="000000"/>
              <w:right w:val="single" w:sz="8" w:space="0" w:color="000000"/>
            </w:tcBorders>
            <w:shd w:val="clear" w:color="auto" w:fill="auto"/>
            <w:tcMar>
              <w:top w:w="57" w:type="dxa"/>
              <w:left w:w="100" w:type="dxa"/>
              <w:bottom w:w="57" w:type="dxa"/>
              <w:right w:w="100" w:type="dxa"/>
            </w:tcMar>
            <w:hideMark/>
          </w:tcPr>
          <w:p w14:paraId="44DCA333" w14:textId="35393C02" w:rsidR="007D2F50" w:rsidRPr="00BE46B6" w:rsidRDefault="008B37CA" w:rsidP="00605F58">
            <w:pPr>
              <w:widowControl w:val="0"/>
              <w:rPr>
                <w:rFonts w:cs="Times New Roman"/>
                <w:color w:val="000000"/>
                <w:szCs w:val="22"/>
                <w:vertAlign w:val="superscript"/>
              </w:rPr>
            </w:pPr>
            <w:r w:rsidRPr="00D76B91">
              <w:rPr>
                <w:rFonts w:cs="Times New Roman"/>
                <w:color w:val="000000"/>
                <w:szCs w:val="22"/>
              </w:rPr>
              <w:t>Non-contrast MDCT head scan</w:t>
            </w:r>
            <w:r w:rsidR="008B72B1">
              <w:rPr>
                <w:rFonts w:cs="Times New Roman"/>
                <w:color w:val="000000"/>
                <w:szCs w:val="22"/>
                <w:vertAlign w:val="superscript"/>
              </w:rPr>
              <w:t>2</w:t>
            </w:r>
          </w:p>
        </w:tc>
        <w:tc>
          <w:tcPr>
            <w:tcW w:w="2835" w:type="dxa"/>
            <w:tcBorders>
              <w:top w:val="single" w:sz="8" w:space="0" w:color="000000"/>
              <w:left w:val="single" w:sz="8" w:space="0" w:color="000000"/>
              <w:bottom w:val="single" w:sz="8" w:space="0" w:color="000000"/>
            </w:tcBorders>
            <w:shd w:val="clear" w:color="auto" w:fill="auto"/>
            <w:tcMar>
              <w:top w:w="57" w:type="dxa"/>
              <w:left w:w="100" w:type="dxa"/>
              <w:bottom w:w="57" w:type="dxa"/>
              <w:right w:w="100" w:type="dxa"/>
            </w:tcMar>
            <w:hideMark/>
          </w:tcPr>
          <w:p w14:paraId="5F6DBCB5" w14:textId="77777777" w:rsidR="007D2F50" w:rsidRPr="00D76B91" w:rsidRDefault="007D2F50" w:rsidP="00605F58">
            <w:pPr>
              <w:widowControl w:val="0"/>
              <w:jc w:val="center"/>
              <w:rPr>
                <w:rFonts w:cs="Times New Roman"/>
                <w:color w:val="000000"/>
                <w:szCs w:val="22"/>
              </w:rPr>
            </w:pPr>
            <w:r w:rsidRPr="00D76B91">
              <w:rPr>
                <w:rFonts w:cs="Times New Roman"/>
                <w:color w:val="000000"/>
                <w:szCs w:val="22"/>
              </w:rPr>
              <w:t>X</w:t>
            </w:r>
          </w:p>
        </w:tc>
        <w:tc>
          <w:tcPr>
            <w:tcW w:w="2776" w:type="dxa"/>
            <w:tcBorders>
              <w:top w:val="single" w:sz="8" w:space="0" w:color="000000"/>
              <w:left w:val="single" w:sz="8" w:space="0" w:color="000000"/>
              <w:bottom w:val="single" w:sz="8" w:space="0" w:color="000000"/>
            </w:tcBorders>
          </w:tcPr>
          <w:p w14:paraId="0FED5C26" w14:textId="77777777" w:rsidR="007D2F50" w:rsidRPr="00D76B91" w:rsidRDefault="007D2F50" w:rsidP="00605F58">
            <w:pPr>
              <w:widowControl w:val="0"/>
              <w:jc w:val="center"/>
              <w:rPr>
                <w:rFonts w:cs="Times New Roman"/>
                <w:color w:val="000000"/>
                <w:szCs w:val="22"/>
              </w:rPr>
            </w:pPr>
          </w:p>
        </w:tc>
      </w:tr>
      <w:tr w:rsidR="007D2F50" w:rsidRPr="00D76B91" w14:paraId="60ADAD8F" w14:textId="77777777" w:rsidTr="00605F58">
        <w:trPr>
          <w:trHeight w:val="21"/>
        </w:trPr>
        <w:tc>
          <w:tcPr>
            <w:tcW w:w="3828" w:type="dxa"/>
            <w:gridSpan w:val="2"/>
            <w:tcBorders>
              <w:top w:val="single" w:sz="8" w:space="0" w:color="000000"/>
              <w:bottom w:val="single" w:sz="8" w:space="0" w:color="000000"/>
              <w:right w:val="single" w:sz="8" w:space="0" w:color="000000"/>
            </w:tcBorders>
            <w:shd w:val="clear" w:color="auto" w:fill="auto"/>
            <w:tcMar>
              <w:top w:w="57" w:type="dxa"/>
              <w:left w:w="100" w:type="dxa"/>
              <w:bottom w:w="57" w:type="dxa"/>
              <w:right w:w="100" w:type="dxa"/>
            </w:tcMar>
            <w:hideMark/>
          </w:tcPr>
          <w:p w14:paraId="10B3EA4F" w14:textId="41E7E837" w:rsidR="007D2F50" w:rsidRPr="00D76B91" w:rsidRDefault="008B37CA" w:rsidP="00605F58">
            <w:pPr>
              <w:widowControl w:val="0"/>
              <w:rPr>
                <w:rFonts w:cs="Times New Roman"/>
                <w:color w:val="000000"/>
                <w:szCs w:val="22"/>
              </w:rPr>
            </w:pPr>
            <w:r>
              <w:rPr>
                <w:rFonts w:cs="Times New Roman"/>
                <w:color w:val="000000"/>
                <w:szCs w:val="22"/>
              </w:rPr>
              <w:t>Enrollment</w:t>
            </w:r>
          </w:p>
        </w:tc>
        <w:tc>
          <w:tcPr>
            <w:tcW w:w="2835" w:type="dxa"/>
            <w:tcBorders>
              <w:top w:val="single" w:sz="8" w:space="0" w:color="000000"/>
              <w:left w:val="single" w:sz="8" w:space="0" w:color="000000"/>
              <w:bottom w:val="single" w:sz="8" w:space="0" w:color="000000"/>
            </w:tcBorders>
            <w:shd w:val="clear" w:color="auto" w:fill="auto"/>
            <w:tcMar>
              <w:top w:w="57" w:type="dxa"/>
              <w:left w:w="100" w:type="dxa"/>
              <w:bottom w:w="57" w:type="dxa"/>
              <w:right w:w="100" w:type="dxa"/>
            </w:tcMar>
            <w:hideMark/>
          </w:tcPr>
          <w:p w14:paraId="6130A49A" w14:textId="2E2D9EB2" w:rsidR="007D2F50" w:rsidRPr="00D76B91" w:rsidRDefault="002A057D" w:rsidP="00605F58">
            <w:pPr>
              <w:widowControl w:val="0"/>
              <w:jc w:val="center"/>
              <w:rPr>
                <w:rFonts w:cs="Times New Roman"/>
                <w:color w:val="000000"/>
                <w:szCs w:val="22"/>
              </w:rPr>
            </w:pPr>
            <w:r>
              <w:rPr>
                <w:rFonts w:cs="Times New Roman"/>
                <w:color w:val="000000"/>
                <w:szCs w:val="22"/>
              </w:rPr>
              <w:t>X</w:t>
            </w:r>
          </w:p>
        </w:tc>
        <w:tc>
          <w:tcPr>
            <w:tcW w:w="2776" w:type="dxa"/>
            <w:tcBorders>
              <w:top w:val="single" w:sz="8" w:space="0" w:color="000000"/>
              <w:left w:val="single" w:sz="8" w:space="0" w:color="000000"/>
              <w:bottom w:val="single" w:sz="8" w:space="0" w:color="000000"/>
            </w:tcBorders>
          </w:tcPr>
          <w:p w14:paraId="222781DD" w14:textId="451ABF67" w:rsidR="007D2F50" w:rsidRPr="00D76B91" w:rsidRDefault="007D2F50" w:rsidP="00605F58">
            <w:pPr>
              <w:widowControl w:val="0"/>
              <w:jc w:val="center"/>
              <w:rPr>
                <w:rFonts w:cs="Times New Roman"/>
                <w:color w:val="000000"/>
                <w:szCs w:val="22"/>
              </w:rPr>
            </w:pPr>
          </w:p>
        </w:tc>
      </w:tr>
      <w:tr w:rsidR="007D2F50" w:rsidRPr="00D76B91" w14:paraId="07431200" w14:textId="77777777" w:rsidTr="00605F58">
        <w:trPr>
          <w:trHeight w:val="21"/>
        </w:trPr>
        <w:tc>
          <w:tcPr>
            <w:tcW w:w="3828" w:type="dxa"/>
            <w:gridSpan w:val="2"/>
            <w:tcBorders>
              <w:top w:val="single" w:sz="8" w:space="0" w:color="000000"/>
              <w:bottom w:val="single" w:sz="8" w:space="0" w:color="000000"/>
              <w:right w:val="single" w:sz="8" w:space="0" w:color="000000"/>
            </w:tcBorders>
            <w:shd w:val="clear" w:color="auto" w:fill="auto"/>
            <w:tcMar>
              <w:top w:w="57" w:type="dxa"/>
              <w:left w:w="100" w:type="dxa"/>
              <w:bottom w:w="57" w:type="dxa"/>
              <w:right w:w="100" w:type="dxa"/>
            </w:tcMar>
            <w:hideMark/>
          </w:tcPr>
          <w:p w14:paraId="01E84296" w14:textId="6ADE7A21" w:rsidR="007D2F50" w:rsidRPr="00D76B91" w:rsidRDefault="008B6489" w:rsidP="00605F58">
            <w:pPr>
              <w:widowControl w:val="0"/>
              <w:rPr>
                <w:rFonts w:cs="Times New Roman"/>
                <w:color w:val="000000"/>
                <w:szCs w:val="22"/>
              </w:rPr>
            </w:pPr>
            <w:r>
              <w:rPr>
                <w:rFonts w:cs="Times New Roman"/>
                <w:color w:val="000000"/>
                <w:szCs w:val="22"/>
              </w:rPr>
              <w:t>N</w:t>
            </w:r>
            <w:r w:rsidR="007D2F50" w:rsidRPr="00D76B91">
              <w:rPr>
                <w:rFonts w:cs="Times New Roman"/>
                <w:color w:val="000000"/>
                <w:szCs w:val="22"/>
              </w:rPr>
              <w:t xml:space="preserve">on-contrast </w:t>
            </w:r>
            <w:r w:rsidRPr="008B6489">
              <w:rPr>
                <w:szCs w:val="22"/>
              </w:rPr>
              <w:t>syngo DynaCT Sine Spin</w:t>
            </w:r>
            <w:r w:rsidR="008B37CA">
              <w:rPr>
                <w:szCs w:val="22"/>
              </w:rPr>
              <w:t xml:space="preserve"> FDCT</w:t>
            </w:r>
            <w:r w:rsidRPr="0000490D">
              <w:rPr>
                <w:szCs w:val="22"/>
              </w:rPr>
              <w:t xml:space="preserve"> </w:t>
            </w:r>
            <w:r w:rsidR="007D2F50" w:rsidRPr="00D76B91">
              <w:rPr>
                <w:rFonts w:cs="Times New Roman"/>
                <w:color w:val="000000"/>
                <w:szCs w:val="22"/>
              </w:rPr>
              <w:t>head scan</w:t>
            </w:r>
          </w:p>
        </w:tc>
        <w:tc>
          <w:tcPr>
            <w:tcW w:w="2835" w:type="dxa"/>
            <w:tcBorders>
              <w:top w:val="single" w:sz="8" w:space="0" w:color="000000"/>
              <w:left w:val="single" w:sz="8" w:space="0" w:color="000000"/>
              <w:bottom w:val="single" w:sz="8" w:space="0" w:color="000000"/>
            </w:tcBorders>
            <w:shd w:val="clear" w:color="auto" w:fill="auto"/>
            <w:tcMar>
              <w:top w:w="57" w:type="dxa"/>
              <w:left w:w="100" w:type="dxa"/>
              <w:bottom w:w="57" w:type="dxa"/>
              <w:right w:w="100" w:type="dxa"/>
            </w:tcMar>
            <w:hideMark/>
          </w:tcPr>
          <w:p w14:paraId="464F1CBB" w14:textId="77777777" w:rsidR="007D2F50" w:rsidRPr="00D76B91" w:rsidRDefault="007D2F50" w:rsidP="00605F58">
            <w:pPr>
              <w:widowControl w:val="0"/>
              <w:jc w:val="center"/>
              <w:rPr>
                <w:rFonts w:cs="Times New Roman"/>
                <w:color w:val="000000"/>
                <w:szCs w:val="22"/>
              </w:rPr>
            </w:pPr>
          </w:p>
        </w:tc>
        <w:tc>
          <w:tcPr>
            <w:tcW w:w="2776" w:type="dxa"/>
            <w:tcBorders>
              <w:top w:val="single" w:sz="8" w:space="0" w:color="000000"/>
              <w:left w:val="single" w:sz="8" w:space="0" w:color="000000"/>
              <w:bottom w:val="single" w:sz="8" w:space="0" w:color="000000"/>
            </w:tcBorders>
          </w:tcPr>
          <w:p w14:paraId="640DFA2A" w14:textId="77777777" w:rsidR="007D2F50" w:rsidRPr="00D76B91" w:rsidRDefault="007D2F50" w:rsidP="00605F58">
            <w:pPr>
              <w:widowControl w:val="0"/>
              <w:jc w:val="center"/>
              <w:rPr>
                <w:rFonts w:cs="Times New Roman"/>
                <w:color w:val="000000"/>
                <w:szCs w:val="22"/>
              </w:rPr>
            </w:pPr>
            <w:r>
              <w:rPr>
                <w:rFonts w:cs="Times New Roman"/>
                <w:color w:val="000000"/>
                <w:szCs w:val="22"/>
              </w:rPr>
              <w:t>X</w:t>
            </w:r>
          </w:p>
        </w:tc>
      </w:tr>
      <w:tr w:rsidR="00C64575" w14:paraId="0D772998" w14:textId="77777777" w:rsidTr="00605F58">
        <w:trPr>
          <w:trHeight w:val="21"/>
        </w:trPr>
        <w:tc>
          <w:tcPr>
            <w:tcW w:w="3828" w:type="dxa"/>
            <w:gridSpan w:val="2"/>
            <w:tcBorders>
              <w:top w:val="single" w:sz="8" w:space="0" w:color="000000"/>
              <w:bottom w:val="single" w:sz="8" w:space="0" w:color="000000"/>
              <w:right w:val="single" w:sz="8" w:space="0" w:color="000000"/>
            </w:tcBorders>
            <w:shd w:val="clear" w:color="auto" w:fill="auto"/>
            <w:tcMar>
              <w:top w:w="57" w:type="dxa"/>
              <w:left w:w="100" w:type="dxa"/>
              <w:bottom w:w="57" w:type="dxa"/>
              <w:right w:w="100" w:type="dxa"/>
            </w:tcMar>
          </w:tcPr>
          <w:p w14:paraId="2B947F5E" w14:textId="77777777" w:rsidR="00C64575" w:rsidRDefault="00C64575" w:rsidP="00605F58">
            <w:pPr>
              <w:widowControl w:val="0"/>
              <w:rPr>
                <w:rFonts w:cs="Times New Roman"/>
                <w:color w:val="000000"/>
                <w:szCs w:val="22"/>
              </w:rPr>
            </w:pPr>
            <w:r>
              <w:rPr>
                <w:rFonts w:cs="Times New Roman"/>
                <w:color w:val="000000"/>
                <w:szCs w:val="22"/>
              </w:rPr>
              <w:t>AEs</w:t>
            </w:r>
          </w:p>
        </w:tc>
        <w:tc>
          <w:tcPr>
            <w:tcW w:w="5611" w:type="dxa"/>
            <w:gridSpan w:val="2"/>
            <w:tcBorders>
              <w:top w:val="single" w:sz="8" w:space="0" w:color="000000"/>
              <w:left w:val="single" w:sz="8" w:space="0" w:color="000000"/>
              <w:bottom w:val="single" w:sz="8" w:space="0" w:color="000000"/>
            </w:tcBorders>
            <w:shd w:val="clear" w:color="auto" w:fill="auto"/>
            <w:tcMar>
              <w:top w:w="57" w:type="dxa"/>
              <w:left w:w="100" w:type="dxa"/>
              <w:bottom w:w="57" w:type="dxa"/>
              <w:right w:w="100" w:type="dxa"/>
            </w:tcMar>
          </w:tcPr>
          <w:p w14:paraId="7AE710A9" w14:textId="77777777" w:rsidR="00C64575" w:rsidRDefault="00C64575" w:rsidP="00605F58">
            <w:pPr>
              <w:widowControl w:val="0"/>
              <w:jc w:val="left"/>
              <w:rPr>
                <w:rFonts w:cs="Times New Roman"/>
                <w:color w:val="000000"/>
                <w:szCs w:val="22"/>
              </w:rPr>
            </w:pPr>
            <w:r>
              <w:rPr>
                <w:rFonts w:cs="Times New Roman"/>
                <w:color w:val="000000"/>
                <w:szCs w:val="22"/>
              </w:rPr>
              <w:t>Only if procedure related up to 24 hours after procedure</w:t>
            </w:r>
          </w:p>
        </w:tc>
      </w:tr>
      <w:tr w:rsidR="00C64575" w14:paraId="268AEFB4" w14:textId="77777777" w:rsidTr="00605F58">
        <w:trPr>
          <w:trHeight w:val="21"/>
        </w:trPr>
        <w:tc>
          <w:tcPr>
            <w:tcW w:w="3828" w:type="dxa"/>
            <w:gridSpan w:val="2"/>
            <w:tcBorders>
              <w:top w:val="single" w:sz="8" w:space="0" w:color="000000"/>
              <w:bottom w:val="single" w:sz="8" w:space="0" w:color="000000"/>
              <w:right w:val="single" w:sz="8" w:space="0" w:color="000000"/>
            </w:tcBorders>
            <w:shd w:val="clear" w:color="auto" w:fill="auto"/>
            <w:tcMar>
              <w:top w:w="57" w:type="dxa"/>
              <w:left w:w="100" w:type="dxa"/>
              <w:bottom w:w="57" w:type="dxa"/>
              <w:right w:w="100" w:type="dxa"/>
            </w:tcMar>
          </w:tcPr>
          <w:p w14:paraId="2F836BFC" w14:textId="77777777" w:rsidR="00C64575" w:rsidRDefault="00C64575" w:rsidP="00605F58">
            <w:pPr>
              <w:widowControl w:val="0"/>
              <w:rPr>
                <w:rFonts w:cs="Times New Roman"/>
                <w:color w:val="000000"/>
                <w:szCs w:val="22"/>
              </w:rPr>
            </w:pPr>
            <w:r>
              <w:rPr>
                <w:rFonts w:cs="Times New Roman"/>
                <w:color w:val="000000"/>
                <w:szCs w:val="22"/>
              </w:rPr>
              <w:t>SAEs</w:t>
            </w:r>
          </w:p>
        </w:tc>
        <w:tc>
          <w:tcPr>
            <w:tcW w:w="5611" w:type="dxa"/>
            <w:gridSpan w:val="2"/>
            <w:tcBorders>
              <w:top w:val="single" w:sz="8" w:space="0" w:color="000000"/>
              <w:left w:val="single" w:sz="8" w:space="0" w:color="000000"/>
              <w:bottom w:val="single" w:sz="8" w:space="0" w:color="000000"/>
            </w:tcBorders>
            <w:shd w:val="clear" w:color="auto" w:fill="auto"/>
            <w:tcMar>
              <w:top w:w="57" w:type="dxa"/>
              <w:left w:w="100" w:type="dxa"/>
              <w:bottom w:w="57" w:type="dxa"/>
              <w:right w:w="100" w:type="dxa"/>
            </w:tcMar>
          </w:tcPr>
          <w:p w14:paraId="5FD26C20" w14:textId="685689DF" w:rsidR="00C64575" w:rsidRDefault="00B44D01" w:rsidP="00605F58">
            <w:pPr>
              <w:widowControl w:val="0"/>
              <w:jc w:val="left"/>
              <w:rPr>
                <w:rFonts w:cs="Times New Roman"/>
                <w:color w:val="000000"/>
                <w:szCs w:val="22"/>
              </w:rPr>
            </w:pPr>
            <w:r>
              <w:rPr>
                <w:rFonts w:cs="Times New Roman"/>
                <w:color w:val="000000"/>
                <w:szCs w:val="22"/>
              </w:rPr>
              <w:t>Only if procedure related u</w:t>
            </w:r>
            <w:r w:rsidR="00C64575">
              <w:rPr>
                <w:rFonts w:cs="Times New Roman"/>
                <w:color w:val="000000"/>
                <w:szCs w:val="22"/>
              </w:rPr>
              <w:t>p to 24 hours after procedure</w:t>
            </w:r>
          </w:p>
        </w:tc>
      </w:tr>
    </w:tbl>
    <w:p w14:paraId="48332001" w14:textId="77777777" w:rsidR="002E0119" w:rsidRDefault="00274BD7" w:rsidP="002E0119">
      <w:pPr>
        <w:spacing w:line="276" w:lineRule="auto"/>
        <w:rPr>
          <w:rFonts w:cs="Times New Roman"/>
          <w:sz w:val="15"/>
          <w:szCs w:val="15"/>
          <w:lang w:val="en-GB" w:eastAsia="de-CH"/>
        </w:rPr>
      </w:pPr>
      <w:r w:rsidRPr="00D76B91">
        <w:rPr>
          <w:rFonts w:cs="Times New Roman"/>
          <w:sz w:val="16"/>
          <w:szCs w:val="16"/>
        </w:rPr>
        <w:t xml:space="preserve">1. </w:t>
      </w:r>
      <w:r w:rsidR="002E0119">
        <w:rPr>
          <w:rFonts w:cs="Times New Roman"/>
          <w:sz w:val="15"/>
          <w:szCs w:val="15"/>
          <w:lang w:val="en-GB" w:eastAsia="de-CH"/>
        </w:rPr>
        <w:t>Post-hoc consent if patient was not able to give consent at trial inclusion (according to national and applicable law)</w:t>
      </w:r>
    </w:p>
    <w:p w14:paraId="1EB12FF7" w14:textId="251AE023" w:rsidR="008B72B1" w:rsidRDefault="008B72B1" w:rsidP="002E0119">
      <w:pPr>
        <w:spacing w:line="276" w:lineRule="auto"/>
        <w:rPr>
          <w:rFonts w:cs="Times New Roman"/>
          <w:sz w:val="15"/>
          <w:szCs w:val="15"/>
          <w:lang w:val="en-GB" w:eastAsia="de-CH"/>
        </w:rPr>
      </w:pPr>
      <w:r>
        <w:rPr>
          <w:rFonts w:cs="Times New Roman"/>
          <w:sz w:val="15"/>
          <w:szCs w:val="15"/>
          <w:lang w:val="en-GB" w:eastAsia="de-CH"/>
        </w:rPr>
        <w:t>2. For clarification the MDCT scan could have been done in an external hospital (in case of transfer patients) if the images of the MDCT are available at the PACS of the enrolling hospital and the quality was deemed to be sufficient by the enrolling physician</w:t>
      </w:r>
      <w:r w:rsidR="002B1DF9">
        <w:rPr>
          <w:rFonts w:cs="Times New Roman"/>
          <w:sz w:val="15"/>
          <w:szCs w:val="15"/>
          <w:lang w:val="en-GB" w:eastAsia="de-CH"/>
        </w:rPr>
        <w:t xml:space="preserve"> and all other in</w:t>
      </w:r>
      <w:r w:rsidR="00E32A0B">
        <w:rPr>
          <w:rFonts w:cs="Times New Roman"/>
          <w:sz w:val="15"/>
          <w:szCs w:val="15"/>
          <w:lang w:val="en-GB" w:eastAsia="de-CH"/>
        </w:rPr>
        <w:t>-</w:t>
      </w:r>
      <w:r w:rsidR="002B1DF9">
        <w:rPr>
          <w:rFonts w:cs="Times New Roman"/>
          <w:sz w:val="15"/>
          <w:szCs w:val="15"/>
          <w:lang w:val="en-GB" w:eastAsia="de-CH"/>
        </w:rPr>
        <w:t xml:space="preserve"> and exclusion criteria are met</w:t>
      </w:r>
    </w:p>
    <w:p w14:paraId="41270FE2" w14:textId="63261CFE" w:rsidR="007D2F50" w:rsidRDefault="00875932" w:rsidP="002E0119">
      <w:pPr>
        <w:spacing w:line="276" w:lineRule="auto"/>
        <w:rPr>
          <w:rFonts w:cs="Times New Roman"/>
          <w:sz w:val="16"/>
          <w:szCs w:val="16"/>
        </w:rPr>
      </w:pPr>
      <w:r>
        <w:rPr>
          <w:rFonts w:cs="Times New Roman"/>
          <w:sz w:val="16"/>
          <w:szCs w:val="16"/>
        </w:rPr>
        <w:tab/>
      </w:r>
    </w:p>
    <w:p w14:paraId="1739C66F" w14:textId="4AE6D975" w:rsidR="007D2F50" w:rsidRPr="00D76B91" w:rsidRDefault="00C64575" w:rsidP="00274BD7">
      <w:pPr>
        <w:spacing w:line="276" w:lineRule="auto"/>
        <w:rPr>
          <w:rFonts w:cs="Times New Roman"/>
          <w:szCs w:val="22"/>
        </w:rPr>
      </w:pPr>
      <w:r>
        <w:rPr>
          <w:rFonts w:cs="Times New Roman"/>
          <w:sz w:val="16"/>
          <w:szCs w:val="16"/>
        </w:rPr>
        <w:t xml:space="preserve">AEs Adverse Events, </w:t>
      </w:r>
      <w:r w:rsidR="007D2F50">
        <w:rPr>
          <w:rFonts w:cs="Times New Roman"/>
          <w:sz w:val="16"/>
          <w:szCs w:val="16"/>
        </w:rPr>
        <w:t>FDCT Flat-Detector CT, MDCT Multi-Detector CT</w:t>
      </w:r>
      <w:r>
        <w:rPr>
          <w:rFonts w:cs="Times New Roman"/>
          <w:sz w:val="16"/>
          <w:szCs w:val="16"/>
        </w:rPr>
        <w:t>, SAEs Serious Adverse Events</w:t>
      </w:r>
    </w:p>
    <w:p w14:paraId="50F4B958" w14:textId="30D96958" w:rsidR="00274BD7" w:rsidRPr="00D76B91" w:rsidRDefault="00274BD7">
      <w:pPr>
        <w:spacing w:line="240" w:lineRule="auto"/>
        <w:jc w:val="left"/>
      </w:pPr>
      <w:r w:rsidRPr="00D76B91">
        <w:br w:type="page"/>
      </w:r>
    </w:p>
    <w:p w14:paraId="2CBA7F14" w14:textId="5580FDBA" w:rsidR="00274BD7" w:rsidRPr="00D76B91" w:rsidRDefault="00274BD7" w:rsidP="00274BD7">
      <w:pPr>
        <w:pStyle w:val="berschrift1"/>
        <w:rPr>
          <w:rFonts w:eastAsia="Times New Roman"/>
          <w:lang w:eastAsia="de-DE"/>
        </w:rPr>
      </w:pPr>
      <w:bookmarkStart w:id="3" w:name="_Toc106024763"/>
      <w:r w:rsidRPr="00D76B91">
        <w:rPr>
          <w:rFonts w:eastAsia="Times New Roman"/>
          <w:lang w:eastAsia="de-DE"/>
        </w:rPr>
        <w:lastRenderedPageBreak/>
        <w:t>1. INVESTIGATION ADMINISTRATIVE STRUCTURE</w:t>
      </w:r>
      <w:bookmarkEnd w:id="3"/>
      <w:r w:rsidRPr="00D76B91">
        <w:rPr>
          <w:rFonts w:eastAsia="Times New Roman"/>
          <w:lang w:eastAsia="de-DE"/>
        </w:rPr>
        <w:t xml:space="preserve"> </w:t>
      </w:r>
    </w:p>
    <w:p w14:paraId="2AE95ED2" w14:textId="77777777" w:rsidR="00274BD7" w:rsidRPr="00D76B91" w:rsidRDefault="00274BD7" w:rsidP="00274BD7">
      <w:pPr>
        <w:pStyle w:val="berschrift2"/>
      </w:pPr>
      <w:bookmarkStart w:id="4" w:name="_Toc72251104"/>
      <w:bookmarkStart w:id="5" w:name="_Toc106024764"/>
      <w:r w:rsidRPr="00D76B91">
        <w:t>1.1 Sponsor, Sponsor-Investigator</w:t>
      </w:r>
      <w:bookmarkEnd w:id="4"/>
      <w:bookmarkEnd w:id="5"/>
      <w:r w:rsidRPr="00D76B91">
        <w:t xml:space="preserve"> </w:t>
      </w:r>
    </w:p>
    <w:p w14:paraId="55E7574F" w14:textId="77777777" w:rsidR="00274BD7" w:rsidRPr="00D76B91" w:rsidRDefault="00274BD7" w:rsidP="00274BD7">
      <w:pPr>
        <w:rPr>
          <w:rFonts w:cs="Times New Roman"/>
        </w:rPr>
      </w:pPr>
      <w:r w:rsidRPr="00D76B91">
        <w:rPr>
          <w:rFonts w:cs="Times New Roman"/>
        </w:rPr>
        <w:t>Prof. Dr. Marios-Nikos Psychogios, MD (main contact person)</w:t>
      </w:r>
    </w:p>
    <w:p w14:paraId="270D544F" w14:textId="77777777" w:rsidR="00274BD7" w:rsidRPr="00D76B91" w:rsidRDefault="00274BD7" w:rsidP="00274BD7">
      <w:pPr>
        <w:rPr>
          <w:rFonts w:cs="Times New Roman"/>
        </w:rPr>
      </w:pPr>
      <w:r w:rsidRPr="00D76B91">
        <w:rPr>
          <w:rFonts w:cs="Times New Roman"/>
        </w:rPr>
        <w:t>University Hospital Basel</w:t>
      </w:r>
    </w:p>
    <w:p w14:paraId="45680FAC" w14:textId="2522AF60" w:rsidR="00274BD7" w:rsidRPr="00D76B91" w:rsidRDefault="007961D8" w:rsidP="00274BD7">
      <w:pPr>
        <w:rPr>
          <w:rFonts w:cs="Times New Roman"/>
        </w:rPr>
      </w:pPr>
      <w:r>
        <w:rPr>
          <w:rFonts w:cs="Times New Roman"/>
        </w:rPr>
        <w:t>Petersgraben 4</w:t>
      </w:r>
    </w:p>
    <w:p w14:paraId="442E236F" w14:textId="77777777" w:rsidR="00274BD7" w:rsidRPr="00D76B91" w:rsidRDefault="00274BD7" w:rsidP="00274BD7">
      <w:pPr>
        <w:rPr>
          <w:rFonts w:cs="Times New Roman"/>
        </w:rPr>
      </w:pPr>
      <w:r w:rsidRPr="00D76B91">
        <w:rPr>
          <w:rFonts w:cs="Times New Roman"/>
        </w:rPr>
        <w:t>CH-4051 Basel</w:t>
      </w:r>
    </w:p>
    <w:p w14:paraId="69A23727" w14:textId="68B63EB2" w:rsidR="00274BD7" w:rsidRPr="00D76B91" w:rsidRDefault="00274BD7" w:rsidP="00D57A0F"/>
    <w:p w14:paraId="5BEB3C36" w14:textId="5DB7EA88" w:rsidR="007961D8" w:rsidRDefault="00274BD7" w:rsidP="00D57A0F">
      <w:pPr>
        <w:rPr>
          <w:rFonts w:cs="Times New Roman"/>
        </w:rPr>
      </w:pPr>
      <w:r w:rsidRPr="00D76B91">
        <w:rPr>
          <w:rFonts w:cs="Times New Roman"/>
        </w:rPr>
        <w:t xml:space="preserve">Roles: overall responsibility for initiation and conduct of the clinical </w:t>
      </w:r>
      <w:r w:rsidR="00657943">
        <w:rPr>
          <w:rFonts w:cs="Times New Roman"/>
        </w:rPr>
        <w:t>investigation</w:t>
      </w:r>
      <w:r w:rsidRPr="00D76B91">
        <w:rPr>
          <w:rFonts w:cs="Times New Roman"/>
        </w:rPr>
        <w:t xml:space="preserve">, </w:t>
      </w:r>
      <w:r w:rsidR="007961D8">
        <w:rPr>
          <w:rFonts w:cs="Times New Roman"/>
        </w:rPr>
        <w:t>clinical investigation</w:t>
      </w:r>
      <w:r w:rsidRPr="00D76B91">
        <w:rPr>
          <w:rFonts w:cs="Times New Roman"/>
        </w:rPr>
        <w:t xml:space="preserve"> design, data collection, management, analysis, interpretation of data and writing of the publication</w:t>
      </w:r>
    </w:p>
    <w:p w14:paraId="73AD4170" w14:textId="77777777" w:rsidR="00305923" w:rsidRPr="00305923" w:rsidRDefault="00305923" w:rsidP="00D57A0F">
      <w:pPr>
        <w:rPr>
          <w:rFonts w:cs="Times New Roman"/>
        </w:rPr>
      </w:pPr>
    </w:p>
    <w:p w14:paraId="3F80C66B" w14:textId="774117DE" w:rsidR="00274BD7" w:rsidRPr="00D76B91" w:rsidRDefault="00274BD7" w:rsidP="00274BD7">
      <w:pPr>
        <w:pStyle w:val="berschrift2"/>
      </w:pPr>
      <w:bookmarkStart w:id="6" w:name="_Toc106024765"/>
      <w:r w:rsidRPr="00D76B91">
        <w:t>1.</w:t>
      </w:r>
      <w:r w:rsidR="00305923">
        <w:t>2</w:t>
      </w:r>
      <w:r w:rsidRPr="00D76B91">
        <w:t xml:space="preserve"> </w:t>
      </w:r>
      <w:r w:rsidR="00305923">
        <w:t xml:space="preserve">CO-PI and </w:t>
      </w:r>
      <w:r w:rsidRPr="00D76B91">
        <w:t>US-Chair</w:t>
      </w:r>
      <w:bookmarkEnd w:id="6"/>
      <w:r w:rsidRPr="00D76B91">
        <w:t xml:space="preserve"> </w:t>
      </w:r>
    </w:p>
    <w:p w14:paraId="596B111A" w14:textId="77777777" w:rsidR="00150427" w:rsidRDefault="00150427" w:rsidP="00150427">
      <w:r>
        <w:t>Dr. Adam S. Arthur, MD, MPH</w:t>
      </w:r>
    </w:p>
    <w:p w14:paraId="7B7BFF03" w14:textId="77777777" w:rsidR="00150427" w:rsidRDefault="00150427" w:rsidP="00150427">
      <w:r>
        <w:t>Semmes Murphey Clinic and University of Tennessee Health Sciences Center</w:t>
      </w:r>
    </w:p>
    <w:p w14:paraId="5EF31DDC" w14:textId="77777777" w:rsidR="00150427" w:rsidRDefault="00150427" w:rsidP="00150427">
      <w:r>
        <w:t>6325 Humphreys Blvd</w:t>
      </w:r>
    </w:p>
    <w:p w14:paraId="2FCD5FDB" w14:textId="77777777" w:rsidR="00150427" w:rsidRDefault="00150427" w:rsidP="00150427">
      <w:r>
        <w:t>Memphis, TN 38129</w:t>
      </w:r>
    </w:p>
    <w:p w14:paraId="74E333B7" w14:textId="77777777" w:rsidR="00150427" w:rsidRDefault="00150427" w:rsidP="00150427">
      <w:r>
        <w:t>USA</w:t>
      </w:r>
    </w:p>
    <w:p w14:paraId="4A1A5F0F" w14:textId="77777777" w:rsidR="00150427" w:rsidRPr="00D76B91" w:rsidRDefault="00150427" w:rsidP="00150427"/>
    <w:p w14:paraId="5AC2C657" w14:textId="09EA5D9C" w:rsidR="00274BD7" w:rsidRPr="00D76B91" w:rsidRDefault="00274BD7" w:rsidP="00274BD7">
      <w:r w:rsidRPr="00D76B91">
        <w:t xml:space="preserve">Roles: </w:t>
      </w:r>
      <w:r w:rsidR="00657943">
        <w:t>clinical investigation</w:t>
      </w:r>
      <w:r w:rsidRPr="00D76B91">
        <w:t xml:space="preserve"> design, interpretation of data and writing of the publication</w:t>
      </w:r>
    </w:p>
    <w:p w14:paraId="39526D0F" w14:textId="77777777" w:rsidR="00274BD7" w:rsidRPr="00D76B91" w:rsidRDefault="00274BD7" w:rsidP="00D57A0F"/>
    <w:p w14:paraId="7FB16C04" w14:textId="3907EAC9" w:rsidR="00274BD7" w:rsidRPr="00D76B91" w:rsidRDefault="00274BD7" w:rsidP="00274BD7">
      <w:pPr>
        <w:pStyle w:val="berschrift2"/>
      </w:pPr>
      <w:bookmarkStart w:id="7" w:name="_Toc106024766"/>
      <w:r w:rsidRPr="00D76B91">
        <w:t>1.</w:t>
      </w:r>
      <w:r w:rsidR="00305923">
        <w:t>3</w:t>
      </w:r>
      <w:r w:rsidRPr="00D76B91">
        <w:t xml:space="preserve"> Principial Investigators (PIs) in Switzerland and abroad</w:t>
      </w:r>
      <w:bookmarkEnd w:id="7"/>
    </w:p>
    <w:p w14:paraId="5489DBA6" w14:textId="25819E2A" w:rsidR="00274BD7" w:rsidRPr="00D76B91" w:rsidRDefault="00274BD7" w:rsidP="00274BD7">
      <w:pPr>
        <w:rPr>
          <w:rFonts w:cs="Times New Roman"/>
        </w:rPr>
      </w:pPr>
      <w:r w:rsidRPr="00D76B91">
        <w:rPr>
          <w:rFonts w:cs="Times New Roman"/>
        </w:rPr>
        <w:t xml:space="preserve">Please find a comprehensive list of all participating investigators in </w:t>
      </w:r>
      <w:r w:rsidRPr="00D76B91">
        <w:rPr>
          <w:rFonts w:cs="Times New Roman"/>
          <w:u w:val="single"/>
        </w:rPr>
        <w:t>Appendix</w:t>
      </w:r>
      <w:r w:rsidR="00711B9F">
        <w:rPr>
          <w:rFonts w:cs="Times New Roman"/>
          <w:u w:val="single"/>
        </w:rPr>
        <w:t xml:space="preserve"> A</w:t>
      </w:r>
      <w:r w:rsidRPr="00D76B91">
        <w:rPr>
          <w:rFonts w:cs="Times New Roman"/>
          <w:u w:val="single"/>
        </w:rPr>
        <w:t xml:space="preserve"> Principal Investigators</w:t>
      </w:r>
      <w:r w:rsidRPr="00D76B91">
        <w:rPr>
          <w:rFonts w:cs="Times New Roman"/>
        </w:rPr>
        <w:t xml:space="preserve">. </w:t>
      </w:r>
    </w:p>
    <w:p w14:paraId="47BC556F" w14:textId="0FA34823" w:rsidR="00274BD7" w:rsidRPr="00D76B91" w:rsidRDefault="00274BD7" w:rsidP="00274BD7">
      <w:pPr>
        <w:rPr>
          <w:rFonts w:cs="Times New Roman"/>
        </w:rPr>
      </w:pPr>
      <w:r w:rsidRPr="00D76B91">
        <w:rPr>
          <w:rFonts w:cs="Times New Roman"/>
        </w:rPr>
        <w:t xml:space="preserve">Roles: responsible for the conduct of the </w:t>
      </w:r>
      <w:r w:rsidR="00657943">
        <w:rPr>
          <w:rFonts w:cs="Times New Roman"/>
        </w:rPr>
        <w:t>investigation</w:t>
      </w:r>
      <w:r w:rsidRPr="00D76B91">
        <w:rPr>
          <w:rFonts w:cs="Times New Roman"/>
        </w:rPr>
        <w:t xml:space="preserve"> at their site</w:t>
      </w:r>
    </w:p>
    <w:p w14:paraId="1F264CE8" w14:textId="77777777" w:rsidR="00274BD7" w:rsidRPr="00D76B91" w:rsidRDefault="00274BD7" w:rsidP="00274BD7">
      <w:pPr>
        <w:rPr>
          <w:rFonts w:cs="Times New Roman"/>
        </w:rPr>
      </w:pPr>
    </w:p>
    <w:p w14:paraId="1B6121FF" w14:textId="2F056428" w:rsidR="00274BD7" w:rsidRPr="00D76B91" w:rsidRDefault="00274BD7" w:rsidP="00274BD7">
      <w:pPr>
        <w:pStyle w:val="berschrift2"/>
      </w:pPr>
      <w:bookmarkStart w:id="8" w:name="_Toc72251107"/>
      <w:bookmarkStart w:id="9" w:name="_Toc106024767"/>
      <w:r w:rsidRPr="00D76B91">
        <w:t>1.</w:t>
      </w:r>
      <w:r w:rsidR="00305923">
        <w:t>4</w:t>
      </w:r>
      <w:r w:rsidRPr="00D76B91">
        <w:t xml:space="preserve"> Statistician</w:t>
      </w:r>
      <w:bookmarkEnd w:id="8"/>
      <w:bookmarkEnd w:id="9"/>
    </w:p>
    <w:p w14:paraId="404FF619" w14:textId="461F7467" w:rsidR="006E0C8F" w:rsidRPr="00150427" w:rsidRDefault="006E0C8F" w:rsidP="00150427">
      <w:pPr>
        <w:rPr>
          <w:rFonts w:cs="Times New Roman"/>
        </w:rPr>
      </w:pPr>
      <w:r w:rsidRPr="006E0C8F">
        <w:rPr>
          <w:rFonts w:cs="Times New Roman"/>
        </w:rPr>
        <w:t>Nikki Rommers, PhD</w:t>
      </w:r>
    </w:p>
    <w:p w14:paraId="21059ACD" w14:textId="77777777" w:rsidR="00150427" w:rsidRPr="00150427" w:rsidRDefault="00150427" w:rsidP="00150427">
      <w:pPr>
        <w:rPr>
          <w:rFonts w:cs="Times New Roman"/>
        </w:rPr>
      </w:pPr>
      <w:r w:rsidRPr="00150427">
        <w:rPr>
          <w:rFonts w:cs="Times New Roman"/>
        </w:rPr>
        <w:t>Department of Clinical Research</w:t>
      </w:r>
    </w:p>
    <w:p w14:paraId="6F107E2A" w14:textId="77777777" w:rsidR="00150427" w:rsidRPr="00150427" w:rsidRDefault="00150427" w:rsidP="00150427">
      <w:pPr>
        <w:rPr>
          <w:rFonts w:cs="Times New Roman"/>
        </w:rPr>
      </w:pPr>
      <w:r w:rsidRPr="00150427">
        <w:rPr>
          <w:rFonts w:cs="Times New Roman"/>
        </w:rPr>
        <w:t>University Hospital Basel</w:t>
      </w:r>
    </w:p>
    <w:p w14:paraId="66C50D56" w14:textId="77777777" w:rsidR="00150427" w:rsidRPr="00150427" w:rsidRDefault="00150427" w:rsidP="00150427">
      <w:pPr>
        <w:rPr>
          <w:rFonts w:cs="Times New Roman"/>
        </w:rPr>
      </w:pPr>
      <w:r w:rsidRPr="00150427">
        <w:rPr>
          <w:rFonts w:cs="Times New Roman"/>
        </w:rPr>
        <w:t xml:space="preserve">Spitalstrasse </w:t>
      </w:r>
    </w:p>
    <w:p w14:paraId="309D94A7" w14:textId="77777777" w:rsidR="00150427" w:rsidRPr="00150427" w:rsidRDefault="00150427" w:rsidP="00150427">
      <w:pPr>
        <w:rPr>
          <w:rFonts w:cs="Times New Roman"/>
        </w:rPr>
      </w:pPr>
      <w:r w:rsidRPr="00150427">
        <w:rPr>
          <w:rFonts w:cs="Times New Roman"/>
        </w:rPr>
        <w:t>CH-4051 Basel</w:t>
      </w:r>
    </w:p>
    <w:p w14:paraId="7ECD2DC4" w14:textId="37407007" w:rsidR="00274BD7" w:rsidRPr="00A9215C" w:rsidRDefault="00274BD7" w:rsidP="00D57A0F"/>
    <w:p w14:paraId="28068202" w14:textId="028E89CB" w:rsidR="00274BD7" w:rsidRPr="00D76B91" w:rsidRDefault="00274BD7" w:rsidP="00274BD7">
      <w:pPr>
        <w:pStyle w:val="berschrift2"/>
      </w:pPr>
      <w:bookmarkStart w:id="10" w:name="_Toc72251110"/>
      <w:bookmarkStart w:id="11" w:name="_Toc106024768"/>
      <w:r w:rsidRPr="00D76B91">
        <w:t>1.</w:t>
      </w:r>
      <w:r w:rsidR="00305923">
        <w:t xml:space="preserve">5 </w:t>
      </w:r>
      <w:r w:rsidRPr="00D76B91">
        <w:t>Laboratory</w:t>
      </w:r>
      <w:bookmarkEnd w:id="10"/>
      <w:bookmarkEnd w:id="11"/>
    </w:p>
    <w:p w14:paraId="1CB65853" w14:textId="77777777" w:rsidR="00274BD7" w:rsidRPr="00D76B91" w:rsidRDefault="00274BD7" w:rsidP="00274BD7">
      <w:pPr>
        <w:rPr>
          <w:rFonts w:cs="Times New Roman"/>
        </w:rPr>
      </w:pPr>
      <w:r w:rsidRPr="00D76B91">
        <w:rPr>
          <w:rFonts w:cs="Times New Roman"/>
        </w:rPr>
        <w:t>Not applicable</w:t>
      </w:r>
    </w:p>
    <w:p w14:paraId="1A673A93" w14:textId="77777777" w:rsidR="00274BD7" w:rsidRPr="00D76B91" w:rsidRDefault="00274BD7" w:rsidP="00274BD7">
      <w:pPr>
        <w:rPr>
          <w:rFonts w:cs="Times New Roman"/>
        </w:rPr>
      </w:pPr>
    </w:p>
    <w:p w14:paraId="053EEBC1" w14:textId="06C6D2A5" w:rsidR="00274BD7" w:rsidRPr="00D76B91" w:rsidRDefault="00274BD7" w:rsidP="00274BD7">
      <w:pPr>
        <w:pStyle w:val="berschrift2"/>
      </w:pPr>
      <w:bookmarkStart w:id="12" w:name="_Toc72251111"/>
      <w:bookmarkStart w:id="13" w:name="_Toc106024769"/>
      <w:r w:rsidRPr="00D76B91">
        <w:lastRenderedPageBreak/>
        <w:t>1.</w:t>
      </w:r>
      <w:r w:rsidR="00305923">
        <w:t>6</w:t>
      </w:r>
      <w:r w:rsidRPr="00D76B91">
        <w:t xml:space="preserve"> Monitoring Institution</w:t>
      </w:r>
      <w:bookmarkEnd w:id="12"/>
      <w:bookmarkEnd w:id="13"/>
    </w:p>
    <w:p w14:paraId="4537939E" w14:textId="13619BA9" w:rsidR="00274BD7" w:rsidRPr="00D76B91" w:rsidRDefault="00274BD7" w:rsidP="00274BD7">
      <w:r w:rsidRPr="00D76B91">
        <w:t>Lead-Monitoring Institution:</w:t>
      </w:r>
    </w:p>
    <w:p w14:paraId="59E6F020" w14:textId="77777777" w:rsidR="00274BD7" w:rsidRPr="00D76B91" w:rsidRDefault="00274BD7" w:rsidP="00274BD7">
      <w:pPr>
        <w:rPr>
          <w:rFonts w:cs="Times New Roman"/>
        </w:rPr>
      </w:pPr>
      <w:r w:rsidRPr="00D76B91">
        <w:rPr>
          <w:rFonts w:cs="Times New Roman"/>
        </w:rPr>
        <w:t>Clinical Trial Unit Basel</w:t>
      </w:r>
    </w:p>
    <w:p w14:paraId="0B96F17E" w14:textId="77777777" w:rsidR="00274BD7" w:rsidRPr="00D76B91" w:rsidRDefault="00274BD7" w:rsidP="00274BD7">
      <w:pPr>
        <w:rPr>
          <w:rFonts w:cs="Times New Roman"/>
        </w:rPr>
      </w:pPr>
      <w:r w:rsidRPr="00D76B91">
        <w:rPr>
          <w:rFonts w:cs="Times New Roman"/>
        </w:rPr>
        <w:t>Schanzenstrasse 55</w:t>
      </w:r>
    </w:p>
    <w:p w14:paraId="38BB1789" w14:textId="77777777" w:rsidR="00274BD7" w:rsidRPr="00BE46B6" w:rsidRDefault="00274BD7" w:rsidP="00274BD7">
      <w:pPr>
        <w:rPr>
          <w:rFonts w:cs="Times New Roman"/>
          <w:lang w:val="fr-CH"/>
        </w:rPr>
      </w:pPr>
      <w:r w:rsidRPr="00BE46B6">
        <w:rPr>
          <w:rFonts w:cs="Times New Roman"/>
          <w:lang w:val="fr-CH"/>
        </w:rPr>
        <w:t>CH-4031 Basel</w:t>
      </w:r>
    </w:p>
    <w:p w14:paraId="31F27547" w14:textId="64BF0875" w:rsidR="00274BD7" w:rsidRPr="00BE46B6" w:rsidRDefault="00274BD7" w:rsidP="00274BD7">
      <w:pPr>
        <w:rPr>
          <w:rFonts w:cs="Times New Roman"/>
          <w:lang w:val="fr-CH"/>
        </w:rPr>
      </w:pPr>
    </w:p>
    <w:p w14:paraId="0FB45C67" w14:textId="1D0FA525" w:rsidR="00274BD7" w:rsidRPr="00D676B4" w:rsidRDefault="00274BD7" w:rsidP="00274BD7">
      <w:pPr>
        <w:rPr>
          <w:rFonts w:cs="Times New Roman"/>
        </w:rPr>
      </w:pPr>
      <w:r w:rsidRPr="00D676B4">
        <w:rPr>
          <w:rFonts w:cs="Times New Roman"/>
        </w:rPr>
        <w:t xml:space="preserve">US-Monitoring </w:t>
      </w:r>
      <w:r w:rsidR="0001279B" w:rsidRPr="00D676B4">
        <w:rPr>
          <w:rFonts w:cs="Times New Roman"/>
        </w:rPr>
        <w:t>Institution:</w:t>
      </w:r>
    </w:p>
    <w:p w14:paraId="046AE5BE" w14:textId="0975D0D0" w:rsidR="00274BD7" w:rsidRPr="00D76B91" w:rsidRDefault="00274BD7" w:rsidP="00274BD7">
      <w:pPr>
        <w:rPr>
          <w:rFonts w:cs="Times New Roman"/>
        </w:rPr>
      </w:pPr>
      <w:r w:rsidRPr="00D76B91">
        <w:rPr>
          <w:rFonts w:cs="Times New Roman"/>
        </w:rPr>
        <w:t>Semmes Murphey Foundation</w:t>
      </w:r>
    </w:p>
    <w:p w14:paraId="5A399AEE" w14:textId="77777777" w:rsidR="00274BD7" w:rsidRPr="00D76B91" w:rsidRDefault="00274BD7" w:rsidP="00274BD7">
      <w:pPr>
        <w:rPr>
          <w:rFonts w:cs="Times New Roman"/>
        </w:rPr>
      </w:pPr>
      <w:r w:rsidRPr="00D76B91">
        <w:rPr>
          <w:rFonts w:cs="Times New Roman"/>
        </w:rPr>
        <w:t xml:space="preserve">6325 Humphreys Blvd. </w:t>
      </w:r>
    </w:p>
    <w:p w14:paraId="07D871D0" w14:textId="553CABBF" w:rsidR="00274BD7" w:rsidRPr="00D76B91" w:rsidRDefault="00274BD7" w:rsidP="00274BD7">
      <w:pPr>
        <w:rPr>
          <w:rFonts w:cs="Times New Roman"/>
        </w:rPr>
      </w:pPr>
      <w:r w:rsidRPr="00D76B91">
        <w:rPr>
          <w:rFonts w:cs="Times New Roman"/>
        </w:rPr>
        <w:t>USA, Memphis, TN 38120</w:t>
      </w:r>
    </w:p>
    <w:p w14:paraId="07B61A02" w14:textId="77777777" w:rsidR="00274BD7" w:rsidRPr="00D76B91" w:rsidRDefault="00274BD7" w:rsidP="00274BD7">
      <w:pPr>
        <w:rPr>
          <w:rFonts w:cs="Times New Roman"/>
        </w:rPr>
      </w:pPr>
    </w:p>
    <w:p w14:paraId="701076EC" w14:textId="4E75BC23" w:rsidR="00274BD7" w:rsidRPr="00D76B91" w:rsidRDefault="00274BD7" w:rsidP="00274BD7">
      <w:pPr>
        <w:pStyle w:val="berschrift2"/>
      </w:pPr>
      <w:bookmarkStart w:id="14" w:name="_Toc72251112"/>
      <w:bookmarkStart w:id="15" w:name="_Toc106024770"/>
      <w:r w:rsidRPr="00D76B91">
        <w:t>1.</w:t>
      </w:r>
      <w:r w:rsidR="00305923">
        <w:t>7</w:t>
      </w:r>
      <w:r w:rsidRPr="00D76B91">
        <w:t xml:space="preserve"> Data Safety Monitoring </w:t>
      </w:r>
      <w:r w:rsidR="008E1C63">
        <w:t>Committee</w:t>
      </w:r>
      <w:r w:rsidRPr="00D76B91">
        <w:t xml:space="preserve"> (</w:t>
      </w:r>
      <w:r w:rsidR="008E1C63">
        <w:t>DSMC</w:t>
      </w:r>
      <w:r w:rsidRPr="00D76B91">
        <w:t>)</w:t>
      </w:r>
      <w:bookmarkEnd w:id="14"/>
      <w:bookmarkEnd w:id="15"/>
    </w:p>
    <w:p w14:paraId="42AF1E6A" w14:textId="1188E975" w:rsidR="00274BD7" w:rsidRDefault="00274BD7" w:rsidP="00274BD7">
      <w:pPr>
        <w:rPr>
          <w:rFonts w:cs="Times New Roman"/>
        </w:rPr>
      </w:pPr>
      <w:r w:rsidRPr="00D76B91">
        <w:rPr>
          <w:rFonts w:cs="Times New Roman"/>
        </w:rPr>
        <w:t xml:space="preserve">The </w:t>
      </w:r>
      <w:r w:rsidR="008E1C63">
        <w:rPr>
          <w:rFonts w:cs="Times New Roman"/>
        </w:rPr>
        <w:t>DSMC</w:t>
      </w:r>
      <w:r w:rsidRPr="00D76B91">
        <w:rPr>
          <w:rFonts w:cs="Times New Roman"/>
        </w:rPr>
        <w:t xml:space="preserve"> is independent.</w:t>
      </w:r>
      <w:r w:rsidR="00F14468">
        <w:rPr>
          <w:rFonts w:cs="Times New Roman"/>
        </w:rPr>
        <w:t xml:space="preserve"> </w:t>
      </w:r>
      <w:r w:rsidR="00F14468" w:rsidRPr="00F14468">
        <w:rPr>
          <w:rFonts w:cs="Times New Roman"/>
        </w:rPr>
        <w:t>None of the DSMC members will be involved in the enrollment of patients in this clinical investigation</w:t>
      </w:r>
      <w:r w:rsidR="00F14468">
        <w:rPr>
          <w:rFonts w:cs="Times New Roman"/>
        </w:rPr>
        <w:t>.</w:t>
      </w:r>
      <w:r w:rsidRPr="00D76B91">
        <w:rPr>
          <w:rFonts w:cs="Times New Roman"/>
        </w:rPr>
        <w:t xml:space="preserve"> This board shall provide recommendations to the Sponsor</w:t>
      </w:r>
      <w:r w:rsidR="00150427">
        <w:rPr>
          <w:rFonts w:cs="Times New Roman"/>
        </w:rPr>
        <w:t xml:space="preserve"> and </w:t>
      </w:r>
      <w:r w:rsidRPr="00D76B91">
        <w:rPr>
          <w:rFonts w:cs="Times New Roman"/>
        </w:rPr>
        <w:t xml:space="preserve">Investigators regarding stopping/continuing enrolment in the </w:t>
      </w:r>
      <w:r w:rsidR="00657943">
        <w:rPr>
          <w:rFonts w:cs="Times New Roman"/>
        </w:rPr>
        <w:t>clinical investigation</w:t>
      </w:r>
      <w:r w:rsidRPr="00D76B91">
        <w:rPr>
          <w:rFonts w:cs="Times New Roman"/>
        </w:rPr>
        <w:t xml:space="preserve">. </w:t>
      </w:r>
      <w:r w:rsidR="00150427">
        <w:rPr>
          <w:rFonts w:cs="Times New Roman"/>
        </w:rPr>
        <w:t xml:space="preserve">The </w:t>
      </w:r>
      <w:r w:rsidR="008E1C63">
        <w:rPr>
          <w:rFonts w:cs="Times New Roman"/>
        </w:rPr>
        <w:t>DSMC</w:t>
      </w:r>
      <w:r w:rsidR="008E1C63" w:rsidRPr="00D76B91">
        <w:rPr>
          <w:rFonts w:cs="Times New Roman"/>
        </w:rPr>
        <w:t xml:space="preserve"> </w:t>
      </w:r>
      <w:r w:rsidRPr="00D76B91">
        <w:rPr>
          <w:rFonts w:cs="Times New Roman"/>
        </w:rPr>
        <w:t xml:space="preserve">role, reporting structure, meeting modalities etc. are defined and regulated in a separate </w:t>
      </w:r>
      <w:r w:rsidR="008E1C63">
        <w:rPr>
          <w:rFonts w:cs="Times New Roman"/>
        </w:rPr>
        <w:t>DSMC</w:t>
      </w:r>
      <w:r w:rsidR="008E1C63" w:rsidRPr="00D76B91">
        <w:rPr>
          <w:rFonts w:cs="Times New Roman"/>
        </w:rPr>
        <w:t xml:space="preserve"> </w:t>
      </w:r>
      <w:r w:rsidRPr="00D76B91">
        <w:rPr>
          <w:rFonts w:cs="Times New Roman"/>
        </w:rPr>
        <w:t xml:space="preserve">charter. </w:t>
      </w:r>
      <w:r w:rsidR="00BD492A">
        <w:rPr>
          <w:rFonts w:cs="Times New Roman"/>
        </w:rPr>
        <w:t xml:space="preserve">The DSMC will meet after enrollment of 25% (63 patients), 50% (126 patients), and 75% (189) of the patients. </w:t>
      </w:r>
      <w:r w:rsidRPr="00D76B91">
        <w:rPr>
          <w:rFonts w:cs="Times New Roman"/>
        </w:rPr>
        <w:t xml:space="preserve">The </w:t>
      </w:r>
      <w:r w:rsidR="008E1C63">
        <w:rPr>
          <w:rFonts w:cs="Times New Roman"/>
        </w:rPr>
        <w:t>DSMC</w:t>
      </w:r>
      <w:r w:rsidR="008E1C63" w:rsidRPr="00D76B91">
        <w:rPr>
          <w:rFonts w:cs="Times New Roman"/>
        </w:rPr>
        <w:t xml:space="preserve"> </w:t>
      </w:r>
      <w:r w:rsidRPr="00D76B91">
        <w:rPr>
          <w:rFonts w:cs="Times New Roman"/>
        </w:rPr>
        <w:t>consists of the following members:</w:t>
      </w:r>
    </w:p>
    <w:p w14:paraId="65B2DBFE" w14:textId="570BBE96" w:rsidR="002272F7" w:rsidRDefault="002272F7" w:rsidP="00274BD7">
      <w:pPr>
        <w:rPr>
          <w:rFonts w:cs="Times New Roman"/>
        </w:rPr>
      </w:pPr>
    </w:p>
    <w:p w14:paraId="130D956B" w14:textId="77777777" w:rsidR="004331A5" w:rsidRPr="004331A5" w:rsidRDefault="004331A5" w:rsidP="004331A5">
      <w:pPr>
        <w:rPr>
          <w:rFonts w:cs="Times New Roman"/>
        </w:rPr>
      </w:pPr>
      <w:r w:rsidRPr="004331A5">
        <w:rPr>
          <w:rFonts w:cs="Times New Roman"/>
        </w:rPr>
        <w:t>Prof. Georgios Tsivgoulis , M.D., PhD, MSc</w:t>
      </w:r>
    </w:p>
    <w:p w14:paraId="0B29E3B8" w14:textId="77777777" w:rsidR="004331A5" w:rsidRPr="004331A5" w:rsidRDefault="004331A5" w:rsidP="004331A5">
      <w:pPr>
        <w:rPr>
          <w:rFonts w:cs="Times New Roman"/>
        </w:rPr>
      </w:pPr>
      <w:r w:rsidRPr="004331A5">
        <w:rPr>
          <w:rFonts w:cs="Times New Roman"/>
        </w:rPr>
        <w:t>Chairman of the Second Department of Neurology</w:t>
      </w:r>
    </w:p>
    <w:p w14:paraId="6111C602" w14:textId="77777777" w:rsidR="004331A5" w:rsidRPr="004331A5" w:rsidRDefault="004331A5" w:rsidP="004331A5">
      <w:pPr>
        <w:rPr>
          <w:rFonts w:cs="Times New Roman"/>
        </w:rPr>
      </w:pPr>
      <w:r w:rsidRPr="004331A5">
        <w:rPr>
          <w:rFonts w:cs="Times New Roman"/>
        </w:rPr>
        <w:t>National &amp; Kapodistrian University of Athens,</w:t>
      </w:r>
    </w:p>
    <w:p w14:paraId="01E63577" w14:textId="77777777" w:rsidR="004331A5" w:rsidRPr="004331A5" w:rsidRDefault="004331A5" w:rsidP="004331A5">
      <w:pPr>
        <w:rPr>
          <w:rFonts w:cs="Times New Roman"/>
        </w:rPr>
      </w:pPr>
      <w:r w:rsidRPr="004331A5">
        <w:rPr>
          <w:rFonts w:cs="Times New Roman"/>
        </w:rPr>
        <w:t>GRC-Athens 157 72</w:t>
      </w:r>
    </w:p>
    <w:p w14:paraId="071D8A87" w14:textId="4C70F43C" w:rsidR="004331A5" w:rsidRDefault="004331A5" w:rsidP="004331A5">
      <w:pPr>
        <w:rPr>
          <w:rFonts w:cs="Times New Roman"/>
        </w:rPr>
      </w:pPr>
    </w:p>
    <w:p w14:paraId="24568D9F" w14:textId="77777777" w:rsidR="00BD492A" w:rsidRDefault="00BD492A" w:rsidP="004331A5">
      <w:pPr>
        <w:rPr>
          <w:rFonts w:cs="Times New Roman"/>
        </w:rPr>
      </w:pPr>
    </w:p>
    <w:p w14:paraId="5ACA0142" w14:textId="0C84116F" w:rsidR="002272F7" w:rsidRDefault="002272F7" w:rsidP="00274BD7">
      <w:pPr>
        <w:rPr>
          <w:rFonts w:cs="Times New Roman"/>
        </w:rPr>
      </w:pPr>
      <w:r>
        <w:rPr>
          <w:rFonts w:cs="Times New Roman"/>
        </w:rPr>
        <w:t xml:space="preserve">Prof. </w:t>
      </w:r>
      <w:r w:rsidR="004331A5">
        <w:rPr>
          <w:rFonts w:cs="Times New Roman"/>
        </w:rPr>
        <w:t xml:space="preserve">Dr. </w:t>
      </w:r>
      <w:r>
        <w:rPr>
          <w:rFonts w:cs="Times New Roman"/>
        </w:rPr>
        <w:t>Antonia Zapf</w:t>
      </w:r>
    </w:p>
    <w:p w14:paraId="79352F64" w14:textId="44F98848" w:rsidR="004331A5" w:rsidRDefault="004331A5" w:rsidP="00274BD7">
      <w:pPr>
        <w:rPr>
          <w:rFonts w:cs="Times New Roman"/>
        </w:rPr>
      </w:pPr>
      <w:r>
        <w:rPr>
          <w:rFonts w:cs="Times New Roman"/>
        </w:rPr>
        <w:t xml:space="preserve">Deputy Head of the </w:t>
      </w:r>
      <w:r w:rsidRPr="004331A5">
        <w:rPr>
          <w:rFonts w:cs="Times New Roman"/>
        </w:rPr>
        <w:t>Department of Medical Statistics</w:t>
      </w:r>
    </w:p>
    <w:p w14:paraId="113DB18A" w14:textId="115C8A9A" w:rsidR="004331A5" w:rsidRDefault="004331A5" w:rsidP="00274BD7">
      <w:pPr>
        <w:rPr>
          <w:rFonts w:cs="Times New Roman"/>
        </w:rPr>
      </w:pPr>
      <w:r>
        <w:rPr>
          <w:rFonts w:cs="Times New Roman"/>
        </w:rPr>
        <w:t>University Hospital Hamburg Eppendorf</w:t>
      </w:r>
    </w:p>
    <w:p w14:paraId="67957FAC" w14:textId="263DF436" w:rsidR="002272F7" w:rsidRDefault="002272F7" w:rsidP="00274BD7">
      <w:pPr>
        <w:rPr>
          <w:rFonts w:cs="Times New Roman"/>
        </w:rPr>
      </w:pPr>
      <w:r w:rsidRPr="002272F7">
        <w:rPr>
          <w:rFonts w:cs="Times New Roman"/>
        </w:rPr>
        <w:t>Martinistraße 52, 20251 Hamburg</w:t>
      </w:r>
    </w:p>
    <w:p w14:paraId="2A3AB604" w14:textId="20E669DF" w:rsidR="004331A5" w:rsidRDefault="004331A5" w:rsidP="00274BD7">
      <w:pPr>
        <w:rPr>
          <w:rFonts w:cs="Times New Roman"/>
        </w:rPr>
      </w:pPr>
    </w:p>
    <w:p w14:paraId="4278655B" w14:textId="6128D9E2" w:rsidR="004331A5" w:rsidRDefault="004331A5" w:rsidP="00274BD7">
      <w:pPr>
        <w:rPr>
          <w:rFonts w:cs="Times New Roman"/>
        </w:rPr>
      </w:pPr>
      <w:r>
        <w:rPr>
          <w:rFonts w:cs="Times New Roman"/>
        </w:rPr>
        <w:t xml:space="preserve">Prof. </w:t>
      </w:r>
      <w:r w:rsidR="009863B3">
        <w:rPr>
          <w:rFonts w:cs="Times New Roman"/>
        </w:rPr>
        <w:t>Robert Starke,</w:t>
      </w:r>
      <w:r w:rsidRPr="004331A5">
        <w:rPr>
          <w:rFonts w:cs="Times New Roman"/>
        </w:rPr>
        <w:t xml:space="preserve"> MD</w:t>
      </w:r>
    </w:p>
    <w:p w14:paraId="054CAC39" w14:textId="773BAFB4" w:rsidR="004331A5" w:rsidRDefault="009863B3" w:rsidP="00274BD7">
      <w:pPr>
        <w:rPr>
          <w:rFonts w:cs="Times New Roman"/>
        </w:rPr>
      </w:pPr>
      <w:r>
        <w:rPr>
          <w:rFonts w:cs="Times New Roman"/>
        </w:rPr>
        <w:t>Department of Neurosurgery</w:t>
      </w:r>
    </w:p>
    <w:p w14:paraId="64F2061A" w14:textId="47D08F37" w:rsidR="004331A5" w:rsidRDefault="009863B3" w:rsidP="00274BD7">
      <w:pPr>
        <w:rPr>
          <w:rFonts w:cs="Times New Roman"/>
        </w:rPr>
      </w:pPr>
      <w:r>
        <w:rPr>
          <w:rFonts w:cs="Times New Roman"/>
        </w:rPr>
        <w:t>Jackson Memorial Hospital</w:t>
      </w:r>
    </w:p>
    <w:p w14:paraId="1DEAE0A4" w14:textId="216D6222" w:rsidR="004331A5" w:rsidRDefault="009863B3" w:rsidP="00274BD7">
      <w:pPr>
        <w:rPr>
          <w:rFonts w:cs="Times New Roman"/>
        </w:rPr>
      </w:pPr>
      <w:r>
        <w:rPr>
          <w:rFonts w:cs="Times New Roman"/>
        </w:rPr>
        <w:t>1611 NW 12</w:t>
      </w:r>
      <w:r w:rsidRPr="007D7EBA">
        <w:rPr>
          <w:rFonts w:cs="Times New Roman"/>
          <w:vertAlign w:val="superscript"/>
        </w:rPr>
        <w:t>th</w:t>
      </w:r>
      <w:r>
        <w:rPr>
          <w:rFonts w:cs="Times New Roman"/>
        </w:rPr>
        <w:t xml:space="preserve"> Avenue, Miami, FL 33136</w:t>
      </w:r>
    </w:p>
    <w:p w14:paraId="09CDDA3E" w14:textId="77777777" w:rsidR="004331A5" w:rsidRPr="004331A5" w:rsidRDefault="004331A5" w:rsidP="00D57A0F">
      <w:pPr>
        <w:rPr>
          <w:rFonts w:cs="Times New Roman"/>
        </w:rPr>
      </w:pPr>
    </w:p>
    <w:p w14:paraId="6ACB14EB" w14:textId="6D306E59" w:rsidR="00274BD7" w:rsidRPr="00D76B91" w:rsidRDefault="00274BD7" w:rsidP="00274BD7">
      <w:pPr>
        <w:pStyle w:val="berschrift2"/>
      </w:pPr>
      <w:bookmarkStart w:id="16" w:name="_Toc106024771"/>
      <w:r w:rsidRPr="00D76B91">
        <w:lastRenderedPageBreak/>
        <w:t>1.</w:t>
      </w:r>
      <w:r w:rsidR="00305923">
        <w:t>8</w:t>
      </w:r>
      <w:r w:rsidRPr="00D76B91">
        <w:t xml:space="preserve"> </w:t>
      </w:r>
      <w:r w:rsidR="0000490D">
        <w:t xml:space="preserve">Primary </w:t>
      </w:r>
      <w:r w:rsidRPr="00D76B91">
        <w:t>Imaging Core Lab (ICL)</w:t>
      </w:r>
      <w:bookmarkEnd w:id="16"/>
    </w:p>
    <w:p w14:paraId="53A36F34" w14:textId="7AC584FB" w:rsidR="00274BD7" w:rsidRDefault="00274BD7" w:rsidP="00274BD7">
      <w:pPr>
        <w:rPr>
          <w:rFonts w:cs="Times New Roman"/>
        </w:rPr>
      </w:pPr>
      <w:r w:rsidRPr="00D76B91">
        <w:rPr>
          <w:rFonts w:cs="Times New Roman"/>
        </w:rPr>
        <w:t xml:space="preserve">The objectives of the </w:t>
      </w:r>
      <w:r w:rsidR="0000490D">
        <w:rPr>
          <w:rFonts w:cs="Times New Roman"/>
        </w:rPr>
        <w:t xml:space="preserve">primary </w:t>
      </w:r>
      <w:r w:rsidRPr="00D76B91">
        <w:rPr>
          <w:rFonts w:cs="Times New Roman"/>
        </w:rPr>
        <w:t xml:space="preserve">ICL are to provide an unbiased assessment of several imaging measures. </w:t>
      </w:r>
      <w:r w:rsidR="0001279B">
        <w:rPr>
          <w:rFonts w:cs="Times New Roman"/>
        </w:rPr>
        <w:t xml:space="preserve">All assessments will be made according to a Core-Lab manual, which is written and finalized prior to any reading. </w:t>
      </w:r>
      <w:r w:rsidRPr="00D76B91">
        <w:rPr>
          <w:rFonts w:cs="Times New Roman"/>
        </w:rPr>
        <w:t>They are knowledgeable in the analysis of neuroradiological images and will be blinded, i.e.</w:t>
      </w:r>
      <w:r w:rsidR="00F51B64">
        <w:rPr>
          <w:rFonts w:cs="Times New Roman"/>
        </w:rPr>
        <w:t>,</w:t>
      </w:r>
      <w:r w:rsidRPr="00D76B91">
        <w:rPr>
          <w:rFonts w:cs="Times New Roman"/>
        </w:rPr>
        <w:t xml:space="preserve"> unaware of the patient`s treatment allocation and </w:t>
      </w:r>
      <w:r w:rsidR="00657943">
        <w:rPr>
          <w:rFonts w:cs="Times New Roman"/>
        </w:rPr>
        <w:t>the clinical investigation</w:t>
      </w:r>
      <w:r w:rsidR="00657943" w:rsidRPr="00D76B91">
        <w:rPr>
          <w:rFonts w:cs="Times New Roman"/>
        </w:rPr>
        <w:t xml:space="preserve"> </w:t>
      </w:r>
      <w:r w:rsidRPr="00D76B91">
        <w:rPr>
          <w:rFonts w:cs="Times New Roman"/>
        </w:rPr>
        <w:t xml:space="preserve">results. The ICL will receive </w:t>
      </w:r>
      <w:r w:rsidR="00150427">
        <w:rPr>
          <w:rFonts w:cs="Times New Roman"/>
        </w:rPr>
        <w:t>de-identified</w:t>
      </w:r>
      <w:r w:rsidRPr="00D76B91">
        <w:rPr>
          <w:rFonts w:cs="Times New Roman"/>
        </w:rPr>
        <w:t xml:space="preserve"> imaging data only. ICL results will overrule site/investigator assessments. The qualified institution as ICL is:</w:t>
      </w:r>
    </w:p>
    <w:p w14:paraId="13F5124C" w14:textId="3BCB983F" w:rsidR="00B44D01" w:rsidRDefault="00B44D01" w:rsidP="00274BD7">
      <w:pPr>
        <w:rPr>
          <w:rFonts w:cs="Times New Roman"/>
        </w:rPr>
      </w:pPr>
    </w:p>
    <w:p w14:paraId="0C9C69EE" w14:textId="519C1615" w:rsidR="00B44D01" w:rsidRDefault="00B44D01" w:rsidP="00274BD7">
      <w:pPr>
        <w:rPr>
          <w:rFonts w:cs="Times New Roman"/>
        </w:rPr>
      </w:pPr>
      <w:r w:rsidRPr="00B44D01">
        <w:rPr>
          <w:rFonts w:cs="Times New Roman"/>
        </w:rPr>
        <w:t>Neurovascular Imaging Research Core</w:t>
      </w:r>
    </w:p>
    <w:p w14:paraId="1BB052CF" w14:textId="7C0BF244" w:rsidR="0000490D" w:rsidRDefault="00B44D01" w:rsidP="00686CFD">
      <w:pPr>
        <w:rPr>
          <w:rFonts w:cs="Times New Roman"/>
        </w:rPr>
      </w:pPr>
      <w:r>
        <w:rPr>
          <w:rFonts w:cs="Times New Roman"/>
        </w:rPr>
        <w:t xml:space="preserve">Director </w:t>
      </w:r>
      <w:r w:rsidR="00274BD7" w:rsidRPr="00D76B91">
        <w:rPr>
          <w:rFonts w:cs="Times New Roman"/>
        </w:rPr>
        <w:t xml:space="preserve">Prof. </w:t>
      </w:r>
      <w:r w:rsidRPr="00B44D01">
        <w:rPr>
          <w:rFonts w:cs="Times New Roman"/>
        </w:rPr>
        <w:t>David S Liebeskind, MD, FAAN, FAHA, FANA, FSVIN, FWSO</w:t>
      </w:r>
    </w:p>
    <w:p w14:paraId="21568511" w14:textId="0F3BAE2D" w:rsidR="00B44D01" w:rsidRDefault="00B44D01" w:rsidP="00686CFD">
      <w:pPr>
        <w:rPr>
          <w:rFonts w:cs="Times New Roman"/>
        </w:rPr>
      </w:pPr>
      <w:r>
        <w:rPr>
          <w:rFonts w:cs="Times New Roman"/>
        </w:rPr>
        <w:t xml:space="preserve">University of California LA </w:t>
      </w:r>
    </w:p>
    <w:p w14:paraId="4B16EF4B" w14:textId="77777777" w:rsidR="00B44D01" w:rsidRDefault="00B44D01" w:rsidP="00686CFD">
      <w:pPr>
        <w:rPr>
          <w:rFonts w:cs="Times New Roman"/>
        </w:rPr>
      </w:pPr>
      <w:r>
        <w:rPr>
          <w:rFonts w:cs="Times New Roman"/>
        </w:rPr>
        <w:t>Los Angeles, California</w:t>
      </w:r>
    </w:p>
    <w:p w14:paraId="46309E08" w14:textId="2783CEDA" w:rsidR="00686CFD" w:rsidRDefault="0096672A" w:rsidP="00686CFD">
      <w:pPr>
        <w:rPr>
          <w:rFonts w:cs="Times New Roman"/>
        </w:rPr>
      </w:pPr>
      <w:r>
        <w:rPr>
          <w:rFonts w:cs="Times New Roman"/>
        </w:rPr>
        <w:t>United States of America (USA)</w:t>
      </w:r>
    </w:p>
    <w:p w14:paraId="06A33C9E" w14:textId="77777777" w:rsidR="00BD492A" w:rsidRPr="00686CFD" w:rsidRDefault="00BD492A" w:rsidP="00686CFD">
      <w:pPr>
        <w:rPr>
          <w:rFonts w:cs="Times New Roman"/>
        </w:rPr>
      </w:pPr>
    </w:p>
    <w:p w14:paraId="1AC6C7B6" w14:textId="6FD9EFEB" w:rsidR="0000490D" w:rsidRPr="00D76B91" w:rsidRDefault="0000490D" w:rsidP="0000490D">
      <w:pPr>
        <w:pStyle w:val="berschrift2"/>
      </w:pPr>
      <w:bookmarkStart w:id="17" w:name="_Toc106024772"/>
      <w:r>
        <w:t>1.</w:t>
      </w:r>
      <w:r w:rsidR="00305923">
        <w:t>9</w:t>
      </w:r>
      <w:r>
        <w:t xml:space="preserve"> Second</w:t>
      </w:r>
      <w:r w:rsidR="001A027D">
        <w:t>ary</w:t>
      </w:r>
      <w:r>
        <w:t xml:space="preserve"> Imaging Core Lab (ICL)</w:t>
      </w:r>
      <w:bookmarkEnd w:id="17"/>
    </w:p>
    <w:p w14:paraId="7F8756B8" w14:textId="7531F897" w:rsidR="0000490D" w:rsidRDefault="0000490D" w:rsidP="00274BD7">
      <w:pPr>
        <w:rPr>
          <w:rFonts w:cs="Times New Roman"/>
        </w:rPr>
      </w:pPr>
      <w:r>
        <w:rPr>
          <w:rFonts w:cs="Times New Roman"/>
        </w:rPr>
        <w:t xml:space="preserve">The objective of the second ICL is to make a final ruling </w:t>
      </w:r>
      <w:r w:rsidR="0001279B">
        <w:rPr>
          <w:rFonts w:cs="Times New Roman"/>
        </w:rPr>
        <w:t xml:space="preserve">a) in case there is a disagreement in the clinical rating and the </w:t>
      </w:r>
      <w:r w:rsidR="00DA70D5">
        <w:rPr>
          <w:rFonts w:cs="Times New Roman"/>
        </w:rPr>
        <w:t xml:space="preserve">first </w:t>
      </w:r>
      <w:r w:rsidR="0001279B">
        <w:rPr>
          <w:rFonts w:cs="Times New Roman"/>
        </w:rPr>
        <w:t xml:space="preserve">core-lab rating of the MDCT or </w:t>
      </w:r>
      <w:r w:rsidR="00DA70D5">
        <w:rPr>
          <w:rFonts w:cs="Times New Roman"/>
        </w:rPr>
        <w:t>b) in case the</w:t>
      </w:r>
      <w:r w:rsidR="00B44D01">
        <w:rPr>
          <w:rFonts w:cs="Times New Roman"/>
        </w:rPr>
        <w:t xml:space="preserve"> majority of the</w:t>
      </w:r>
      <w:r w:rsidR="00DA70D5">
        <w:rPr>
          <w:rFonts w:cs="Times New Roman"/>
        </w:rPr>
        <w:t xml:space="preserve"> first core-lab rating</w:t>
      </w:r>
      <w:r w:rsidR="00B44D01">
        <w:rPr>
          <w:rFonts w:cs="Times New Roman"/>
        </w:rPr>
        <w:t>s</w:t>
      </w:r>
      <w:r w:rsidR="00F14468">
        <w:rPr>
          <w:rFonts w:cs="Times New Roman"/>
        </w:rPr>
        <w:t xml:space="preserve"> (at least 5 out of 6)</w:t>
      </w:r>
      <w:r w:rsidR="00DA70D5">
        <w:rPr>
          <w:rFonts w:cs="Times New Roman"/>
        </w:rPr>
        <w:t xml:space="preserve"> of the FDCT is hemorrhage positive and the ground</w:t>
      </w:r>
      <w:r w:rsidR="00921A55">
        <w:rPr>
          <w:rFonts w:cs="Times New Roman"/>
        </w:rPr>
        <w:t xml:space="preserve"> </w:t>
      </w:r>
      <w:r w:rsidR="00DA70D5">
        <w:rPr>
          <w:rFonts w:cs="Times New Roman"/>
        </w:rPr>
        <w:t>truth is hemorrhage negative</w:t>
      </w:r>
      <w:r w:rsidR="00F14468">
        <w:rPr>
          <w:rFonts w:cs="Times New Roman"/>
        </w:rPr>
        <w:t xml:space="preserve">, to determine if the hemorrhage has occurred between both scans. </w:t>
      </w:r>
      <w:r w:rsidR="00DA70D5">
        <w:rPr>
          <w:rFonts w:cs="Times New Roman"/>
        </w:rPr>
        <w:t xml:space="preserve">The second ICL will be blinded to the rating of the core-lab 1 but not to the remaining clinical data. </w:t>
      </w:r>
      <w:r>
        <w:rPr>
          <w:rFonts w:cs="Times New Roman"/>
        </w:rPr>
        <w:t xml:space="preserve">The second ICL defines the </w:t>
      </w:r>
      <w:r w:rsidR="009F0963">
        <w:rPr>
          <w:rFonts w:cs="Times New Roman"/>
        </w:rPr>
        <w:t>g</w:t>
      </w:r>
      <w:r>
        <w:rPr>
          <w:rFonts w:cs="Times New Roman"/>
        </w:rPr>
        <w:t>round</w:t>
      </w:r>
      <w:r w:rsidR="00921A55">
        <w:rPr>
          <w:rFonts w:cs="Times New Roman"/>
        </w:rPr>
        <w:t xml:space="preserve"> t</w:t>
      </w:r>
      <w:r>
        <w:rPr>
          <w:rFonts w:cs="Times New Roman"/>
        </w:rPr>
        <w:t xml:space="preserve">ruth for all patients in </w:t>
      </w:r>
      <w:r w:rsidR="00150427">
        <w:rPr>
          <w:rFonts w:cs="Times New Roman"/>
        </w:rPr>
        <w:t>whom</w:t>
      </w:r>
      <w:r>
        <w:rPr>
          <w:rFonts w:cs="Times New Roman"/>
        </w:rPr>
        <w:t xml:space="preserve"> </w:t>
      </w:r>
      <w:r w:rsidR="00DA70D5">
        <w:rPr>
          <w:rFonts w:cs="Times New Roman"/>
        </w:rPr>
        <w:t>the clinical rating and the rating of core-lab 1 of the MDCT are divergent</w:t>
      </w:r>
      <w:r w:rsidR="002E0119">
        <w:rPr>
          <w:rFonts w:cs="Times New Roman"/>
        </w:rPr>
        <w:t xml:space="preserve"> (majority vote)</w:t>
      </w:r>
      <w:r w:rsidR="00DA70D5">
        <w:rPr>
          <w:rFonts w:cs="Times New Roman"/>
        </w:rPr>
        <w:t>.</w:t>
      </w:r>
    </w:p>
    <w:p w14:paraId="7FE797EB" w14:textId="3417BD2A" w:rsidR="0000490D" w:rsidRDefault="0000490D" w:rsidP="00274BD7">
      <w:pPr>
        <w:rPr>
          <w:rFonts w:cs="Times New Roman"/>
        </w:rPr>
      </w:pPr>
      <w:r>
        <w:rPr>
          <w:rFonts w:cs="Times New Roman"/>
        </w:rPr>
        <w:t xml:space="preserve">The second ICL will be performed by Prof. Jan Gralla, MD (Head of the Clinic for </w:t>
      </w:r>
      <w:r w:rsidR="00150427">
        <w:rPr>
          <w:rFonts w:cs="Times New Roman"/>
        </w:rPr>
        <w:t>diagnostic</w:t>
      </w:r>
      <w:r>
        <w:rPr>
          <w:rFonts w:cs="Times New Roman"/>
        </w:rPr>
        <w:t xml:space="preserve"> and interventional Neuroradiology, University Hospital Bern), who is an internationally </w:t>
      </w:r>
      <w:r w:rsidR="00150427">
        <w:rPr>
          <w:rFonts w:cs="Times New Roman"/>
        </w:rPr>
        <w:t>known</w:t>
      </w:r>
      <w:r>
        <w:rPr>
          <w:rFonts w:cs="Times New Roman"/>
        </w:rPr>
        <w:t xml:space="preserve"> Neuroradiologist with more than 20 year</w:t>
      </w:r>
      <w:r w:rsidR="00DA70D5">
        <w:rPr>
          <w:rFonts w:cs="Times New Roman"/>
        </w:rPr>
        <w:t>s of</w:t>
      </w:r>
      <w:r>
        <w:rPr>
          <w:rFonts w:cs="Times New Roman"/>
        </w:rPr>
        <w:t xml:space="preserve"> experience in the assessment of cranial non-contrast images in stroke patients.</w:t>
      </w:r>
      <w:r w:rsidR="00DA70D5">
        <w:rPr>
          <w:rFonts w:cs="Times New Roman"/>
        </w:rPr>
        <w:t xml:space="preserve"> All readings will be done in accordance with a core-lab manual, which will be written prior to any assessment. </w:t>
      </w:r>
      <w:r w:rsidR="008B6489">
        <w:rPr>
          <w:rFonts w:cs="Times New Roman"/>
        </w:rPr>
        <w:t xml:space="preserve">As the second ICL will not be blinded to any data (except to the readings of the </w:t>
      </w:r>
      <w:r w:rsidR="008B16F3">
        <w:rPr>
          <w:rFonts w:cs="Times New Roman"/>
        </w:rPr>
        <w:t>first ICL), it is not a problem that Prof. Jan Gralla, MD might have been involved in the original enrollment of patients at the study site Inselspital Bern, Bern, Switzerland.</w:t>
      </w:r>
    </w:p>
    <w:p w14:paraId="153739E4" w14:textId="77777777" w:rsidR="003C3A28" w:rsidRDefault="003C3A28" w:rsidP="00274BD7">
      <w:pPr>
        <w:rPr>
          <w:rFonts w:cs="Times New Roman"/>
        </w:rPr>
      </w:pPr>
    </w:p>
    <w:p w14:paraId="7A94DC96" w14:textId="19E37081" w:rsidR="0000490D" w:rsidRDefault="0000490D" w:rsidP="00274BD7">
      <w:pPr>
        <w:rPr>
          <w:rFonts w:cs="Times New Roman"/>
        </w:rPr>
      </w:pPr>
      <w:r>
        <w:rPr>
          <w:rFonts w:cs="Times New Roman"/>
        </w:rPr>
        <w:t>Prof. Jan Gralla, MD</w:t>
      </w:r>
    </w:p>
    <w:p w14:paraId="49B20E12" w14:textId="4ED2A5E6" w:rsidR="0000490D" w:rsidRDefault="0000490D" w:rsidP="00274BD7">
      <w:pPr>
        <w:rPr>
          <w:rFonts w:cs="Times New Roman"/>
        </w:rPr>
      </w:pPr>
      <w:r>
        <w:rPr>
          <w:rFonts w:cs="Times New Roman"/>
        </w:rPr>
        <w:t xml:space="preserve">Head of the Clinic for diagnostical and interventional Neuroradiology </w:t>
      </w:r>
    </w:p>
    <w:p w14:paraId="072D957B" w14:textId="02334ED6" w:rsidR="00274BD7" w:rsidRPr="00AB73FC" w:rsidRDefault="0000490D" w:rsidP="00274BD7">
      <w:pPr>
        <w:rPr>
          <w:rFonts w:cs="Times New Roman"/>
          <w:lang w:val="de-DE"/>
        </w:rPr>
      </w:pPr>
      <w:r w:rsidRPr="00AB73FC">
        <w:rPr>
          <w:rFonts w:cs="Times New Roman"/>
          <w:lang w:val="de-DE"/>
        </w:rPr>
        <w:t>University Hospital Bern</w:t>
      </w:r>
    </w:p>
    <w:p w14:paraId="056418E6" w14:textId="61D802C5" w:rsidR="0000490D" w:rsidRPr="00AB73FC" w:rsidRDefault="0000490D" w:rsidP="00274BD7">
      <w:pPr>
        <w:rPr>
          <w:rFonts w:cs="Times New Roman"/>
          <w:lang w:val="de-DE"/>
        </w:rPr>
      </w:pPr>
      <w:r w:rsidRPr="00AB73FC">
        <w:rPr>
          <w:rFonts w:cs="Times New Roman"/>
          <w:lang w:val="de-DE"/>
        </w:rPr>
        <w:t>Freiburgsstrasse 18</w:t>
      </w:r>
    </w:p>
    <w:p w14:paraId="36EF27CB" w14:textId="2038A30B" w:rsidR="0000490D" w:rsidRPr="00AB73FC" w:rsidRDefault="0000490D" w:rsidP="00274BD7">
      <w:pPr>
        <w:rPr>
          <w:rFonts w:cs="Times New Roman"/>
          <w:lang w:val="de-DE"/>
        </w:rPr>
      </w:pPr>
      <w:r w:rsidRPr="00AB73FC">
        <w:rPr>
          <w:rFonts w:cs="Times New Roman"/>
          <w:lang w:val="de-DE"/>
        </w:rPr>
        <w:t>CH-3010 Bern</w:t>
      </w:r>
    </w:p>
    <w:p w14:paraId="7972D3D8" w14:textId="77777777" w:rsidR="0000490D" w:rsidRPr="00AB73FC" w:rsidRDefault="0000490D" w:rsidP="00274BD7">
      <w:pPr>
        <w:rPr>
          <w:rFonts w:cs="Times New Roman"/>
          <w:lang w:val="de-DE"/>
        </w:rPr>
      </w:pPr>
    </w:p>
    <w:p w14:paraId="7ACC39B7" w14:textId="09A308EC" w:rsidR="00274BD7" w:rsidRPr="00D76B91" w:rsidRDefault="00274BD7" w:rsidP="00274BD7">
      <w:pPr>
        <w:pStyle w:val="berschrift2"/>
      </w:pPr>
      <w:bookmarkStart w:id="18" w:name="_Toc72251115"/>
      <w:bookmarkStart w:id="19" w:name="_Toc106024773"/>
      <w:r w:rsidRPr="00D76B91">
        <w:t>1.</w:t>
      </w:r>
      <w:r w:rsidR="0000490D">
        <w:t>1</w:t>
      </w:r>
      <w:r w:rsidR="00305923">
        <w:t>0</w:t>
      </w:r>
      <w:r w:rsidRPr="00D76B91">
        <w:t xml:space="preserve"> Trial Management and Administrative Lead</w:t>
      </w:r>
      <w:bookmarkEnd w:id="18"/>
      <w:bookmarkEnd w:id="19"/>
    </w:p>
    <w:p w14:paraId="650EA74F" w14:textId="0FAEE23E" w:rsidR="00DA70D5" w:rsidRDefault="00DA70D5" w:rsidP="00274BD7">
      <w:pPr>
        <w:rPr>
          <w:rFonts w:cs="Times New Roman"/>
        </w:rPr>
      </w:pPr>
      <w:r>
        <w:rPr>
          <w:rFonts w:cs="Times New Roman"/>
        </w:rPr>
        <w:t>Alex Brehm</w:t>
      </w:r>
      <w:r w:rsidR="00305410">
        <w:rPr>
          <w:rFonts w:cs="Times New Roman"/>
        </w:rPr>
        <w:t xml:space="preserve">, </w:t>
      </w:r>
      <w:r w:rsidR="00516E7E">
        <w:rPr>
          <w:rFonts w:cs="Times New Roman"/>
        </w:rPr>
        <w:t>PhD</w:t>
      </w:r>
    </w:p>
    <w:p w14:paraId="07CF1DDD" w14:textId="21055806" w:rsidR="00274BD7" w:rsidRPr="00D76B91" w:rsidRDefault="00DA70D5" w:rsidP="00274BD7">
      <w:pPr>
        <w:rPr>
          <w:rFonts w:cs="Times New Roman"/>
        </w:rPr>
      </w:pPr>
      <w:r>
        <w:rPr>
          <w:rFonts w:cs="Times New Roman"/>
        </w:rPr>
        <w:t>Department of interventional and diagnostic Neuroradiology</w:t>
      </w:r>
    </w:p>
    <w:p w14:paraId="064C1C7A" w14:textId="05BB7845" w:rsidR="00DA70D5" w:rsidRPr="00D76B91" w:rsidRDefault="00DA70D5" w:rsidP="00274BD7">
      <w:pPr>
        <w:rPr>
          <w:rFonts w:cs="Times New Roman"/>
        </w:rPr>
      </w:pPr>
      <w:r>
        <w:rPr>
          <w:rFonts w:cs="Times New Roman"/>
        </w:rPr>
        <w:t>Petersgraben 4</w:t>
      </w:r>
      <w:r w:rsidR="00305410">
        <w:rPr>
          <w:rFonts w:cs="Times New Roman"/>
        </w:rPr>
        <w:t xml:space="preserve">, </w:t>
      </w:r>
      <w:r>
        <w:rPr>
          <w:rFonts w:cs="Times New Roman"/>
        </w:rPr>
        <w:t>CH-4051 Basel</w:t>
      </w:r>
    </w:p>
    <w:p w14:paraId="1C7033A9" w14:textId="77777777" w:rsidR="00274BD7" w:rsidRPr="00D76B91" w:rsidRDefault="00274BD7" w:rsidP="00274BD7">
      <w:pPr>
        <w:rPr>
          <w:rFonts w:cs="Times New Roman"/>
        </w:rPr>
      </w:pPr>
    </w:p>
    <w:p w14:paraId="177AA45A" w14:textId="04FA32C8" w:rsidR="00274BD7" w:rsidRPr="00D76B91" w:rsidRDefault="00274BD7" w:rsidP="00274BD7">
      <w:pPr>
        <w:pStyle w:val="berschrift2"/>
      </w:pPr>
      <w:bookmarkStart w:id="20" w:name="_Toc72251116"/>
      <w:bookmarkStart w:id="21" w:name="_Toc106024774"/>
      <w:r w:rsidRPr="00D76B91">
        <w:t>1.1</w:t>
      </w:r>
      <w:r w:rsidR="00305923">
        <w:t>1</w:t>
      </w:r>
      <w:r w:rsidRPr="00D76B91">
        <w:t xml:space="preserve"> Data Management</w:t>
      </w:r>
      <w:bookmarkEnd w:id="20"/>
      <w:bookmarkEnd w:id="21"/>
    </w:p>
    <w:p w14:paraId="56FFCEE2" w14:textId="77777777" w:rsidR="00274BD7" w:rsidRPr="00D76B91" w:rsidRDefault="00274BD7" w:rsidP="00274BD7">
      <w:pPr>
        <w:rPr>
          <w:rFonts w:cs="Times New Roman"/>
        </w:rPr>
      </w:pPr>
      <w:r w:rsidRPr="00D76B91">
        <w:rPr>
          <w:rFonts w:cs="Times New Roman"/>
        </w:rPr>
        <w:t>Clinical Trial Unit Basel</w:t>
      </w:r>
    </w:p>
    <w:p w14:paraId="2EB0AB2A" w14:textId="77777777" w:rsidR="00274BD7" w:rsidRPr="00D76B91" w:rsidRDefault="00274BD7" w:rsidP="00274BD7">
      <w:pPr>
        <w:rPr>
          <w:rFonts w:cs="Times New Roman"/>
        </w:rPr>
      </w:pPr>
      <w:r w:rsidRPr="00D76B91">
        <w:rPr>
          <w:rFonts w:cs="Times New Roman"/>
        </w:rPr>
        <w:t>Schanzenstrasse 55</w:t>
      </w:r>
    </w:p>
    <w:p w14:paraId="4AA335C9" w14:textId="77777777" w:rsidR="00274BD7" w:rsidRPr="00D76B91" w:rsidRDefault="00274BD7" w:rsidP="00274BD7">
      <w:pPr>
        <w:rPr>
          <w:rFonts w:cs="Times New Roman"/>
        </w:rPr>
      </w:pPr>
      <w:r w:rsidRPr="00D76B91">
        <w:rPr>
          <w:rFonts w:cs="Times New Roman"/>
        </w:rPr>
        <w:t>CH-4031 Basel</w:t>
      </w:r>
    </w:p>
    <w:p w14:paraId="2FCEA177" w14:textId="0A3CDE32" w:rsidR="00274BD7" w:rsidRDefault="00274BD7" w:rsidP="00D76B91">
      <w:pPr>
        <w:pStyle w:val="berschrift1"/>
        <w:rPr>
          <w:rFonts w:eastAsia="Times New Roman"/>
          <w:lang w:eastAsia="de-DE"/>
        </w:rPr>
      </w:pPr>
      <w:bookmarkStart w:id="22" w:name="_Toc106024775"/>
      <w:r w:rsidRPr="00D76B91">
        <w:rPr>
          <w:rFonts w:eastAsia="Times New Roman"/>
          <w:lang w:eastAsia="de-DE"/>
        </w:rPr>
        <w:t>2. ETHICAL AND REGULATORY ASPECTS</w:t>
      </w:r>
      <w:bookmarkEnd w:id="22"/>
    </w:p>
    <w:p w14:paraId="046856CF" w14:textId="7FC01215" w:rsidR="00657943" w:rsidRDefault="00657943" w:rsidP="00657943">
      <w:pPr>
        <w:rPr>
          <w:lang w:eastAsia="de-DE"/>
        </w:rPr>
      </w:pPr>
      <w:r>
        <w:rPr>
          <w:lang w:eastAsia="de-DE"/>
        </w:rPr>
        <w:t>We acknowledge the ethical requirements in clinical research as they were outlined by Emanuel E et al.</w:t>
      </w:r>
      <w:r w:rsidR="00266B1B">
        <w:rPr>
          <w:lang w:eastAsia="de-DE"/>
        </w:rPr>
        <w:fldChar w:fldCharType="begin"/>
      </w:r>
      <w:r w:rsidR="00DB18E3">
        <w:rPr>
          <w:lang w:eastAsia="de-DE"/>
        </w:rPr>
        <w:instrText xml:space="preserve"> ADDIN EN.CITE &lt;EndNote&gt;&lt;Cite&gt;&lt;Author&gt;Emanuel&lt;/Author&gt;&lt;Year&gt;2000&lt;/Year&gt;&lt;RecNum&gt;161&lt;/RecNum&gt;&lt;DisplayText&gt;&lt;style face="superscript"&gt;21&lt;/style&gt;&lt;/DisplayText&gt;&lt;record&gt;&lt;rec-number&gt;161&lt;/rec-number&gt;&lt;foreign-keys&gt;&lt;key app="EN" db-id="20prvvfaispp0ieasewpxff40x2ef2590fft" timestamp="1622037378"&gt;161&lt;/key&gt;&lt;/foreign-keys&gt;&lt;ref-type name="Journal Article"&gt;17&lt;/ref-type&gt;&lt;contributors&gt;&lt;authors&gt;&lt;author&gt;Emanuel, Ezekiel J.&lt;/author&gt;&lt;author&gt;Wendler, David&lt;/author&gt;&lt;author&gt;Grady, Christine&lt;/author&gt;&lt;/authors&gt;&lt;/contributors&gt;&lt;titles&gt;&lt;title&gt;What Makes Clinical Research Ethical?&lt;/title&gt;&lt;secondary-title&gt;JAMA&lt;/secondary-title&gt;&lt;/titles&gt;&lt;periodical&gt;&lt;full-title&gt;JAMA&lt;/full-title&gt;&lt;/periodical&gt;&lt;pages&gt;2701-2711&lt;/pages&gt;&lt;volume&gt;283&lt;/volume&gt;&lt;number&gt;20&lt;/number&gt;&lt;dates&gt;&lt;year&gt;2000&lt;/year&gt;&lt;/dates&gt;&lt;isbn&gt;0098-7484&lt;/isbn&gt;&lt;urls&gt;&lt;related-urls&gt;&lt;url&gt;https://doi.org/10.1001/jama.283.20.2701&lt;/url&gt;&lt;/related-urls&gt;&lt;/urls&gt;&lt;electronic-resource-num&gt;10.1001/jama.283.20.2701&lt;/electronic-resource-num&gt;&lt;access-date&gt;5/26/2021&lt;/access-date&gt;&lt;/record&gt;&lt;/Cite&gt;&lt;/EndNote&gt;</w:instrText>
      </w:r>
      <w:r w:rsidR="00266B1B">
        <w:rPr>
          <w:lang w:eastAsia="de-DE"/>
        </w:rPr>
        <w:fldChar w:fldCharType="separate"/>
      </w:r>
      <w:r w:rsidR="00DB18E3" w:rsidRPr="00DB18E3">
        <w:rPr>
          <w:noProof/>
          <w:vertAlign w:val="superscript"/>
          <w:lang w:eastAsia="de-DE"/>
        </w:rPr>
        <w:t>21</w:t>
      </w:r>
      <w:r w:rsidR="00266B1B">
        <w:rPr>
          <w:lang w:eastAsia="de-DE"/>
        </w:rPr>
        <w:fldChar w:fldCharType="end"/>
      </w:r>
      <w:r>
        <w:rPr>
          <w:lang w:eastAsia="de-DE"/>
        </w:rPr>
        <w:t xml:space="preserve"> As most of the points are detailed </w:t>
      </w:r>
      <w:r w:rsidR="00D37EAA">
        <w:rPr>
          <w:lang w:eastAsia="de-DE"/>
        </w:rPr>
        <w:t>i</w:t>
      </w:r>
      <w:r w:rsidR="00707911">
        <w:rPr>
          <w:lang w:eastAsia="de-DE"/>
        </w:rPr>
        <w:t xml:space="preserve">n later parts of </w:t>
      </w:r>
      <w:r w:rsidR="00266B1B">
        <w:rPr>
          <w:lang w:eastAsia="de-DE"/>
        </w:rPr>
        <w:t>this</w:t>
      </w:r>
      <w:r w:rsidR="002E0119">
        <w:rPr>
          <w:lang w:eastAsia="de-DE"/>
        </w:rPr>
        <w:t xml:space="preserve"> clinical investigation plan (CIP)</w:t>
      </w:r>
      <w:r w:rsidR="00707911">
        <w:rPr>
          <w:lang w:eastAsia="de-DE"/>
        </w:rPr>
        <w:t>, we will give in this section only a shortened statement with regard to the points (1) value of the research, (2) scientific validity, (3) fair subject selection, (4) favorable risk-benefit ratio, (5) independent review, (6) informed consent and (7) respect for the enrolled subject.</w:t>
      </w:r>
    </w:p>
    <w:p w14:paraId="44CCB959" w14:textId="598865D6" w:rsidR="006D4341" w:rsidRPr="00A672B5" w:rsidRDefault="00707911" w:rsidP="00D57A0F">
      <w:r>
        <w:rPr>
          <w:lang w:eastAsia="de-DE"/>
        </w:rPr>
        <w:t xml:space="preserve">The value of the proposed clinical investigation lies in the validation of a new imaging modality for </w:t>
      </w:r>
      <w:r w:rsidR="001067D5">
        <w:rPr>
          <w:lang w:eastAsia="de-DE"/>
        </w:rPr>
        <w:t xml:space="preserve">suspected </w:t>
      </w:r>
      <w:r>
        <w:rPr>
          <w:lang w:eastAsia="de-DE"/>
        </w:rPr>
        <w:t>acute stroke patients, which might allow in the future to triage severely affected stroke patients faster (studies point to a time gain of approximately 30 minutes).</w:t>
      </w:r>
      <w:r w:rsidR="00EA2C51">
        <w:rPr>
          <w:szCs w:val="22"/>
        </w:rPr>
        <w:fldChar w:fldCharType="begin">
          <w:fldData xml:space="preserve">PEVuZE5vdGU+PENpdGU+PEF1dGhvcj5Qc3ljaG9naW9zPC9BdXRob3I+PFllYXI+MjAxOTwvWWVh
cj48UmVjTnVtPjc8L1JlY051bT48RGlzcGxheVRleHQ+PHN0eWxlIGZhY2U9InN1cGVyc2NyaXB0
Ij4xMS0xMzwvc3R5bGU+PC9EaXNwbGF5VGV4dD48cmVjb3JkPjxyZWMtbnVtYmVyPjc8L3JlYy1u
dW1iZXI+PGZvcmVpZ24ta2V5cz48a2V5IGFwcD0iRU4iIGRiLWlkPSJlcHd3enJzdzgyZGYya2Uy
dmZpdjB3OTZ4cnBmZmUyZXB0NWEiIHRpbWVzdGFtcD0iMTYzNjM3MTI2OCI+Nzwva2V5PjwvZm9y
ZWlnbi1rZXlzPjxyZWYtdHlwZSBuYW1lPSJKb3VybmFsIEFydGljbGUiPjE3PC9yZWYtdHlwZT48
Y29udHJpYnV0b3JzPjxhdXRob3JzPjxhdXRob3I+UHN5Y2hvZ2lvcywgTS4gTi48L2F1dGhvcj48
YXV0aG9yPk1haWVyLCBJLiBMLjwvYXV0aG9yPjxhdXRob3I+VHNvZ2thcywgSS48L2F1dGhvcj48
YXV0aG9yPkhlc3NlLCBBLiBDLjwvYXV0aG9yPjxhdXRob3I+QnJlaG0sIEEuPC9hdXRob3I+PGF1
dGhvcj5CZWhtZSwgRC48L2F1dGhvcj48YXV0aG9yPlNjaG5pZWRlciwgTS48L2F1dGhvcj48YXV0
aG9yPlNjaHJlZ2VsLCBLLjwvYXV0aG9yPjxhdXRob3I+UGFwYWdlb3JnaW91LCBJLjwvYXV0aG9y
PjxhdXRob3I+TGllYmVza2luZCwgRC4gUy48L2F1dGhvcj48YXV0aG9yPkdveWFsLCBNLjwvYXV0
aG9yPjxhdXRob3I+QsOkaHIsIE0uPC9hdXRob3I+PGF1dGhvcj5LbmF1dGgsIE0uPC9hdXRob3I+
PGF1dGhvcj5MaW1hbiwgSi48L2F1dGhvcj48L2F1dGhvcnM+PC9jb250cmlidXRvcnM+PGF1dGgt
YWRkcmVzcz5EZXBhcnRtZW50IG9mIE5ldXJvcmFkaW9sb2d5LCBVbml2ZXJzaXR5IE1lZGljYWwg
Q2VudGVyIEdvZXR0aW5nZW4sIDM3MDc1IEdvZXR0aW5nZW4sIEdlcm1hbnkuJiN4RDtEZXBhcnRt
ZW50IG9mIE5ldXJvcmFkaW9sb2d5LCBDbGluaWMgZm9yIFJhZGlvbG9neSAmYW1wOyBOdWNsZWFy
IE1lZGljaW5lLCBVbml2ZXJzaXR5IEhvc3BpdGFsIEJhc2VsLCA0MDMxIEJhc2VsLCBTd2l0emVy
bGFuZC4mI3hEO0RlcGFydG1lbnQgb2YgTmV1cm9sb2d5LCBVbml2ZXJzaXR5IE1lZGljYWwgQ2Vu
dGVyIEdvZXR0aW5nZW4sIDM3MDc1IEdvZXR0aW5nZW4sIEdlcm1hbnkuJiN4RDtEZXBhcnRtZW50
IG9mIE5ldXJvcmFkaW9sb2d5LCBTw7xkaGFyeiBLbGluaWt1bSwgOTk3MzQgTm9yZGhhdXNlbiwg
R2VybWFueS4mI3hEO05ldXJvdmFzY3VsYXIgSW1hZ2luZyBSZXNlYXJjaCBDb3JlIGFuZCBTdHJv
a2UgQ2VudGVyLCBEZXBhcnRtZW50IG9mIE5ldXJvbG9neSwgVW5pdmVyc2l0eSBvZiBDYWxpZm9y
bmlhIExvcyBBbmdlbGVzLCBMb3MgQW5nZWxlcywgQ0EgOTAwOTUsIFVTQS4mI3hEO0NhbGdhcnkg
U3Ryb2tlIFByb2dyYW0sIERlcGFydG1lbnQgb2YgQ2xpbmljYWwgTmV1cm9zY2llbmNlcywgVW5p
dmVyc2l0eSBvZiBDYWxnYXJ5LCBDYWxnYXJ5LCBBQiAyNTAwLCBDYW5hZGEuPC9hdXRoLWFkZHJl
c3M+PHRpdGxlcz48dGl0bGU+T25lLVN0b3AgTWFuYWdlbWVudCBvZiAyMzAgQ29uc2VjdXRpdmUg
QWN1dGUgU3Ryb2tlIFBhdGllbnRzOiBSZXBvcnQgb2YgUHJvY2VkdXJhbCBUaW1lcyBhbmQgQ2xp
bmljYWwgT3V0Y29tZTwvdGl0bGU+PHNlY29uZGFyeS10aXRsZT5KIENsaW4gTWVkPC9zZWNvbmRh
cnktdGl0bGU+PC90aXRsZXM+PHBlcmlvZGljYWw+PGZ1bGwtdGl0bGU+SiBDbGluIE1lZDwvZnVs
bC10aXRsZT48L3BlcmlvZGljYWw+PHZvbHVtZT44PC92b2x1bWU+PG51bWJlcj4xMjwvbnVtYmVy
PjxlZGl0aW9uPjIwMTkvMTIvMTU8L2VkaXRpb24+PGtleXdvcmRzPjxrZXl3b3JkPmNlcmVicmFs
IGFuZ2lvZ3JhcGh5PC9rZXl3b3JkPjxrZXl3b3JkPmNvbmUtYmVhbSBjb21wdXRlZCB0b21vZ3Jh
cGh5PC9rZXl3b3JkPjxrZXl3b3JkPmhlbW9ycmhhZ2U8L2tleXdvcmQ+PGtleXdvcmQ+c3Ryb2tl
PC9rZXl3b3JkPjxrZXl3b3JkPnRocm9tYmVjdG9teTwva2V5d29yZD48a2V5d29yZD5Gb3JjaGhl
aW0sIEdlcm1hbnkuIFRoZSBvdGhlciBhdXRob3JzIGhhdmUgbm90aGluZyB0byBkZWNsYXJlLjwv
a2V5d29yZD48L2tleXdvcmRzPjxkYXRlcz48eWVhcj4yMDE5PC95ZWFyPjxwdWItZGF0ZXM+PGRh
dGU+RGVjIDExPC9kYXRlPjwvcHViLWRhdGVzPjwvZGF0ZXM+PGlzYm4+MjA3Ny0wMzgzIChQcmlu
dCkmI3hEOzIwNzctMDM4MzwvaXNibj48YWNjZXNzaW9uLW51bT4zMTgzNTc2MzwvYWNjZXNzaW9u
LW51bT48dXJscz48L3VybHM+PGN1c3RvbTI+UE1DNjk0NzIyODwvY3VzdG9tMj48ZWxlY3Ryb25p
Yy1yZXNvdXJjZS1udW0+MTAuMzM5MC9qY204MTIyMTg1PC9lbGVjdHJvbmljLXJlc291cmNlLW51
bT48cmVtb3RlLWRhdGFiYXNlLXByb3ZpZGVyPk5MTTwvcmVtb3RlLWRhdGFiYXNlLXByb3ZpZGVy
PjxsYW5ndWFnZT5lbmc8L2xhbmd1YWdlPjwvcmVjb3JkPjwvQ2l0ZT48Q2l0ZT48QXV0aG9yPlJl
cXVlbmE8L0F1dGhvcj48WWVhcj4yMDIwPC9ZZWFyPjxSZWNOdW0+MTUyPC9SZWNOdW0+PHJlY29y
ZD48cmVjLW51bWJlcj4xNTI8L3JlYy1udW1iZXI+PGZvcmVpZ24ta2V5cz48a2V5IGFwcD0iRU4i
IGRiLWlkPSIyMHBydnZmYWlzcHAwaWVhc2V3cHhmZjQweDJlZjI1OTBmZnQiIHRpbWVzdGFtcD0i
MTYyMTg2ODEwOCI+MTUyPC9rZXk+PC9mb3JlaWduLWtleXM+PHJlZi10eXBlIG5hbWU9IkpvdXJu
YWwgQXJ0aWNsZSI+MTc8L3JlZi10eXBlPjxjb250cmlidXRvcnM+PGF1dGhvcnM+PGF1dGhvcj5S
ZXF1ZW5hLCBNLjwvYXV0aG9yPjxhdXRob3I+T2xpdsOpLCBNLjwvYXV0aG9yPjxhdXRob3I+R2Fy
Y8OtYS1Ub3JuZWwsIMOBPC9hdXRob3I+PGF1dGhvcj5Sb2Ryw61ndWV6LVZpbGxhdG9ybywgTi48
L2F1dGhvcj48YXV0aG9yPkRlY2ssIE0uPC9hdXRob3I+PGF1dGhvcj5KdWVnYSwgSi48L2F1dGhv
cj48YXV0aG9yPkJvbmVkLCBTLjwvYXV0aG9yPjxhdXRob3I+TXVjaGFkYSwgTS48L2F1dGhvcj48
YXV0aG9yPlBpw7FhbmEsIEMuPC9hdXRob3I+PGF1dGhvcj5Db3Njb2p1ZWxhLCBQLjwvYXV0aG9y
PjxhdXRob3I+UGFnb2xhLCBKLjwvYXV0aG9yPjxhdXRob3I+Um9kcsOtZ3Vlei1MdW5hLCBELjwv
YXV0aG9yPjxhdXRob3I+SGVybsOhbmRleiwgRC48L2F1dGhvcj48YXV0aG9yPlJ1YmllcmEsIE0u
PC9hdXRob3I+PGF1dGhvcj5Nb2xpbmEsIEMuIEEuPC9hdXRob3I+PGF1dGhvcj5Ub21hc2VsbG8s
IEEuPC9hdXRob3I+PGF1dGhvcj5SaWJvLCBNLjwvYXV0aG9yPjwvYXV0aG9ycz48L2NvbnRyaWJ1
dG9ycz48YXV0aC1hZGRyZXNzPkZyb20gdGhlIFN0cm9rZSBVbml0LCBOZXVyb2xvZ3kgRGVwYXJ0
bWVudCAoTS4gUmVxdWVuYSwgTS5PLiwgQS5HLi1ULiwgTi5SLi1WLiwgTS5ELiwgSi5KLiwgUy5C
LiwgTS5NLiwgSi5QLiwgRC5SLi1MLiBNLiBSdWJpZXJhLCBDLkEuTS4sIE0uIFJpYm8pLCBWYWxs
IGQmYXBvcztIZWJyb24gVW5pdmVyc2l0eSBIb3NwaXRhbCwgQmFyY2Vsb25hLCBTcGFpbi4mI3hE
O0RlcGFydGFtZW50IGRlIE1lZGljaW5hLCBVbml2ZXJzaXRhdCBBdXTDs25vbWEgZGUgQmFyY2Vs
b25hLCBTcGFpbiAoTS4gUmVxdWVuYSwgTS5PLiwgQS5HLi1ULiwgSi5KLiwpLiYjeEQ7U3Ryb2tl
IFJlc2VhcmNoIEdyb3VwLCBWYWxsIGQmYXBvcztIZWJyb24gUmVzZWFyY2ggSW5zdGl0dXRlIChN
LiBSZXF1ZW5hLCBBLkcuLVQuLCBOLlIuLVYuLCBNLkQuLCBKLkouLCBTLkIuLCBNLk0uLCBKLlAu
LCBELlIuLUwuLCBNLiBSdWJpZXJhLCBDLkEuTS4sIE0uIFJpYm8pLiYjeEQ7RGVwYXJ0bWVudCBv
ZiBOZXVyb3JhZGlvbG9neSAoQy5QLiwgUC5DLiwgRC5ILiwgQS5ULiksIFZhbGwgZCZhcG9zO0hl
YnJvbiBVbml2ZXJzaXR5IEhvc3BpdGFsLCBCYXJjZWxvbmEsIFNwYWluLjwvYXV0aC1hZGRyZXNz
Pjx0aXRsZXM+PHRpdGxlPlRpbWUgTWF0dGVyczogQWRqdXN0ZWQgQW5hbHlzaXMgb2YgdGhlIElu
Zmx1ZW5jZSBvZiBEaXJlY3QgVHJhbnNmZXIgdG8gQW5naW9ncmFwaHktU3VpdGUgUHJvdG9jb2wg
aW4gRnVuY3Rpb25hbCBPdXRjb21lPC90aXRsZT48c2Vjb25kYXJ5LXRpdGxlPlN0cm9rZTwvc2Vj
b25kYXJ5LXRpdGxlPjwvdGl0bGVzPjxwZXJpb2RpY2FsPjxmdWxsLXRpdGxlPlN0cm9rZTwvZnVs
bC10aXRsZT48L3BlcmlvZGljYWw+PHBhZ2VzPjE3NjYtMTc3MTwvcGFnZXM+PHZvbHVtZT41MTwv
dm9sdW1lPjxudW1iZXI+NjwvbnVtYmVyPjxlZGl0aW9uPjIwMjAvMDUvMTI8L2VkaXRpb24+PGtl
eXdvcmRzPjxrZXl3b3JkPkFnZWQ8L2tleXdvcmQ+PGtleXdvcmQ+QWdlZCwgODAgYW5kIG92ZXI8
L2tleXdvcmQ+PGtleXdvcmQ+KkFuZ2lvZ3JhcGh5PC9rZXl3b3JkPjxrZXl3b3JkPipFbmRvdmFz
Y3VsYXIgUHJvY2VkdXJlczwva2V5d29yZD48a2V5d29yZD5GZW1hbGU8L2tleXdvcmQ+PGtleXdv
cmQ+SHVtYW5zPC9rZXl3b3JkPjxrZXl3b3JkPk1hbGU8L2tleXdvcmQ+PGtleXdvcmQ+TWlkZGxl
IEFnZWQ8L2tleXdvcmQ+PGtleXdvcmQ+KlBhdGllbnQgQWRtaXNzaW9uPC9rZXl3b3JkPjxrZXl3
b3JkPlJldHJvc3BlY3RpdmUgU3R1ZGllczwva2V5d29yZD48a2V5d29yZD5SaXNrIEZhY3RvcnM8
L2tleXdvcmQ+PGtleXdvcmQ+KlN0cm9rZS9kaWFnbm9zdGljIGltYWdpbmcvc3VyZ2VyeTwva2V5
d29yZD48a2V5d29yZD4qVGhyb21iZWN0b215PC9rZXl3b3JkPjxrZXl3b3JkPlRpbWUgRmFjdG9y
czwva2V5d29yZD48a2V5d29yZD4qVGltZS10by1UcmVhdG1lbnQ8L2tleXdvcmQ+PGtleXdvcmQ+
Kmhvc3BpdGFsPC9rZXl3b3JkPjxrZXl3b3JkPipyZXBlcmZ1c2lvbjwva2V5d29yZD48a2V5d29y
ZD4qc3RhbmRhcmQgb2YgY2FyZTwva2V5d29yZD48a2V5d29yZD4qdG9tb2dyYXBoeTwva2V5d29y
ZD48L2tleXdvcmRzPjxkYXRlcz48eWVhcj4yMDIwPC95ZWFyPjxwdWItZGF0ZXM+PGRhdGU+SnVu
PC9kYXRlPjwvcHViLWRhdGVzPjwvZGF0ZXM+PGlzYm4+MDAzOS0yNDk5PC9pc2JuPjxhY2Nlc3Np
b24tbnVtPjMyMzkwNTQ4PC9hY2Nlc3Npb24tbnVtPjx1cmxzPjwvdXJscz48ZWxlY3Ryb25pYy1y
ZXNvdXJjZS1udW0+MTAuMTE2MS9zdHJva2VhaGEuMTE5LjAyODU4NjwvZWxlY3Ryb25pYy1yZXNv
dXJjZS1udW0+PHJlbW90ZS1kYXRhYmFzZS1wcm92aWRlcj5OTE08L3JlbW90ZS1kYXRhYmFzZS1w
cm92aWRlcj48bGFuZ3VhZ2U+ZW5nPC9sYW5ndWFnZT48L3JlY29yZD48L0NpdGU+PENpdGU+PEF1
dGhvcj5KYWRoYXY8L0F1dGhvcj48WWVhcj4yMDE3PC9ZZWFyPjxSZWNOdW0+MTUzPC9SZWNOdW0+
PHJlY29yZD48cmVjLW51bWJlcj4xNTM8L3JlYy1udW1iZXI+PGZvcmVpZ24ta2V5cz48a2V5IGFw
cD0iRU4iIGRiLWlkPSI5ZXdlejBkZG0weGZyaWU5ZnQzNWVlemNhYXNldmZ4ZHJ0dzAiIHRpbWVz
dGFtcD0iMTU5ODg3OTgzMyI+MTUzPC9rZXk+PC9mb3JlaWduLWtleXM+PHJlZi10eXBlIG5hbWU9
IkpvdXJuYWwgQXJ0aWNsZSI+MTc8L3JlZi10eXBlPjxjb250cmlidXRvcnM+PGF1dGhvcnM+PGF1
dGhvcj5KYWRoYXYsIEEuIFAuPC9hdXRob3I+PGF1dGhvcj5LZW5tdWlyLCBDLiBMLjwvYXV0aG9y
PjxhdXRob3I+QWdoYWVicmFoaW0sIEEuPC9hdXRob3I+PGF1dGhvcj5MaW1heWUsIEsuPC9hdXRo
b3I+PGF1dGhvcj5XZWNoc2xlciwgTC4gUi48L2F1dGhvcj48YXV0aG9yPkhhbW1lciwgTS4gRC48
L2F1dGhvcj48YXV0aG9yPlN0YXJyLCBNLiBULjwvYXV0aG9yPjxhdXRob3I+TW9seW5lYXV4LCBC
LiBKLjwvYXV0aG9yPjxhdXRob3I+Um9jaGEsIE0uPC9hdXRob3I+PGF1dGhvcj5HdXlldHRlLCBG
LiBYLjwvYXV0aG9yPjxhdXRob3I+TWFydGluLUdpbGwsIEMuPC9hdXRob3I+PGF1dGhvcj5EdWNy
dWV0LCBBLiBGLjwvYXV0aG9yPjxhdXRob3I+R3Jvc3MsIEIuIEEuPC9hdXRob3I+PGF1dGhvcj5K
YW5rb3dpdHosIEIuIFQuPC9hdXRob3I+PGF1dGhvcj5Kb3ZpbiwgVC4gRy48L2F1dGhvcj48L2F1
dGhvcnM+PC9jb250cmlidXRvcnM+PGF1dGgtYWRkcmVzcz5ULkcuIEpvdmluLCBEZXBhcnRtZW50
IG9mIE5ldXJvbG9neSwgVW5pdmVyc2l0eSBvZiBQaXR0c2J1cmdoLCBTdHJva2UgSW5zdGl0dXRl
LCAyMDAgTG90aHJvcCBTdCwgUGl0dHNidXJnaCwgUEEsIFVuaXRlZCBTdGF0ZXM8L2F1dGgtYWRk
cmVzcz48dGl0bGVzPjx0aXRsZT5JbnRlcmZhY2lsaXR5IFRyYW5zZmVyIERpcmVjdGx5IHRvIHRo
ZSBOZXVyb2FuZ2lvZ3JhcGh5IFN1aXRlIGluIEFjdXRlIElzY2hlbWljIFN0cm9rZSBQYXRpZW50
cyBVbmRlcmdvaW5nIFRocm9tYmVjdG9teTwvdGl0bGU+PHNlY29uZGFyeS10aXRsZT5TdHJva2U8
L3NlY29uZGFyeS10aXRsZT48L3RpdGxlcz48cGVyaW9kaWNhbD48ZnVsbC10aXRsZT5TdHJva2U8
L2Z1bGwtdGl0bGU+PC9wZXJpb2RpY2FsPjxwYWdlcz4xODg0LTE4ODk8L3BhZ2VzPjx2b2x1bWU+
NDg8L3ZvbHVtZT48bnVtYmVyPjc8L251bWJlcj48a2V5d29yZHM+PGtleXdvcmQ+dGlzc3VlIHBs
YXNtaW5vZ2VuIGFjdGl2YXRvcjwva2V5d29yZD48a2V5d29yZD5hZ2VkPC9rZXl3b3JkPjxrZXl3
b3JkPmJyYWluIGFuZ2lvZ3JhcGh5PC9rZXl3b3JkPjxrZXl3b3JkPmJyYWluIGhlbW9ycmhhZ2U8
L2tleXdvcmQ+PGtleXdvcmQ+YnJhaW4gaW5mYXJjdGlvbiBzaXplPC9rZXl3b3JkPjxrZXl3b3Jk
PmJyYWluIGlzY2hlbWlhPC9rZXl3b3JkPjxrZXl3b3JkPmNhcm90aWQgYXJ0ZXJ5IG9ic3RydWN0
aW9uPC9rZXl3b3JkPjxrZXl3b3JkPmNvaG9ydCBhbmFseXNpczwva2V5d29yZD48a2V5d29yZD5j
b21wdXRlZCB0b21vZ3JhcGhpYyBhbmdpb2dyYXBoeTwva2V5d29yZD48a2V5d29yZD5jb25mZXJl
bmNlIHBhcGVyPC9rZXl3b3JkPjxrZXl3b3JkPmVtZXJnZW5jeSB3YXJkPC9rZXl3b3JkPjxrZXl3
b3JkPmdyb3VwcyBieSBhZ2U8L2tleXdvcmQ+PGtleXdvcmQ+aG9zcGl0YWwgYWRtaXNzaW9uPC9r
ZXl3b3JkPjxrZXl3b3JkPmh1bWFuPC9rZXl3b3JkPjxrZXl3b3JkPm1ham9yIGNsaW5pY2FsIHN0
dWR5PC9rZXl3b3JkPjxrZXl3b3JkPm1lY2hhbmljYWwgdGhyb21iZWN0b215PC9rZXl3b3JkPjxr
ZXl3b3JkPm1pZGRsZSBjZXJlYnJhbCBhcnRlcnkgb2NjbHVzaW9uPC9rZXl3b3JkPjxrZXl3b3Jk
Pk5hdGlvbmFsIEluc3RpdHV0ZXMgb2YgSGVhbHRoIFN0cm9rZSBTY2FsZTwva2V5d29yZD48a2V5
d29yZD5uZXVyb2ltYWdpbmc8L2tleXdvcmQ+PGtleXdvcmQ+b2NjbHVzaXZlIGNlcmVicm92YXNj
dWxhciBkaXNlYXNlPC9rZXl3b3JkPjxrZXl3b3JkPnBhdGllbnQgdHJhbnNwb3J0PC9rZXl3b3Jk
PjxrZXl3b3JkPnByaW9yaXR5IGpvdXJuYWw8L2tleXdvcmQ+PGtleXdvcmQ+cmVjYW5hbGl6YXRp
b248L2tleXdvcmQ+PGtleXdvcmQ+cmV0cm9zcGVjdGl2ZSBzdHVkeTwva2V5d29yZD48a2V5d29y
ZD52ZXJ0ZWJyb2Jhc2lsYXIgYXJ0ZXJ5IG9jY2x1c2lvbjwva2V5d29yZD48L2tleXdvcmRzPjxk
YXRlcz48eWVhcj4yMDE3PC95ZWFyPjwvZGF0ZXM+PGlzYm4+MTUyNC00NjI4JiN4RDswMDM5LTI0
OTk8L2lzYm4+PHdvcmstdHlwZT5Db25mZXJlbmNlIFBhcGVyPC93b3JrLXR5cGU+PHVybHM+PHJl
bGF0ZWQtdXJscz48dXJsPmh0dHBzOi8vd3d3LmVtYmFzZS5jb20vc2VhcmNoL3Jlc3VsdHM/c3Vi
YWN0aW9uPXZpZXdyZWNvcmQmYW1wO2lkPUw2MTYzOTkwNDkmYW1wO2Zyb209ZXhwb3J0PC91cmw+
PHVybD5odHRwOi8vZHguZG9pLm9yZy8xMC4xMTYxL1NUUk9LRUFIQS4xMTcuMDE2OTQ2PC91cmw+
PC9yZWxhdGVkLXVybHM+PC91cmxzPjxjdXN0b201PjI4NTM2MTc3PC9jdXN0b201PjxlbGVjdHJv
bmljLXJlc291cmNlLW51bT4xMC4xMTYxL1NUUk9LRUFIQS4xMTcuMDE2OTQ2PC9lbGVjdHJvbmlj
LXJlc291cmNlLW51bT48cmVtb3RlLWRhdGFiYXNlLW5hbWU+RW1iYXNlJiN4RDtNZWRsaW5lPC9y
ZW1vdGUtZGF0YWJhc2UtbmFtZT48bGFuZ3VhZ2U+RW5nbGlzaDwvbGFuZ3VhZ2U+PC9yZWNvcmQ+
PC9DaXRlPjwvRW5kTm90ZT5=
</w:fldData>
        </w:fldChar>
      </w:r>
      <w:r w:rsidR="00DB18E3">
        <w:rPr>
          <w:szCs w:val="22"/>
        </w:rPr>
        <w:instrText xml:space="preserve"> ADDIN EN.CITE </w:instrText>
      </w:r>
      <w:r w:rsidR="00DB18E3">
        <w:rPr>
          <w:szCs w:val="22"/>
        </w:rPr>
        <w:fldChar w:fldCharType="begin">
          <w:fldData xml:space="preserve">PEVuZE5vdGU+PENpdGU+PEF1dGhvcj5Qc3ljaG9naW9zPC9BdXRob3I+PFllYXI+MjAxOTwvWWVh
cj48UmVjTnVtPjc8L1JlY051bT48RGlzcGxheVRleHQ+PHN0eWxlIGZhY2U9InN1cGVyc2NyaXB0
Ij4xMS0xMzwvc3R5bGU+PC9EaXNwbGF5VGV4dD48cmVjb3JkPjxyZWMtbnVtYmVyPjc8L3JlYy1u
dW1iZXI+PGZvcmVpZ24ta2V5cz48a2V5IGFwcD0iRU4iIGRiLWlkPSJlcHd3enJzdzgyZGYya2Uy
dmZpdjB3OTZ4cnBmZmUyZXB0NWEiIHRpbWVzdGFtcD0iMTYzNjM3MTI2OCI+Nzwva2V5PjwvZm9y
ZWlnbi1rZXlzPjxyZWYtdHlwZSBuYW1lPSJKb3VybmFsIEFydGljbGUiPjE3PC9yZWYtdHlwZT48
Y29udHJpYnV0b3JzPjxhdXRob3JzPjxhdXRob3I+UHN5Y2hvZ2lvcywgTS4gTi48L2F1dGhvcj48
YXV0aG9yPk1haWVyLCBJLiBMLjwvYXV0aG9yPjxhdXRob3I+VHNvZ2thcywgSS48L2F1dGhvcj48
YXV0aG9yPkhlc3NlLCBBLiBDLjwvYXV0aG9yPjxhdXRob3I+QnJlaG0sIEEuPC9hdXRob3I+PGF1
dGhvcj5CZWhtZSwgRC48L2F1dGhvcj48YXV0aG9yPlNjaG5pZWRlciwgTS48L2F1dGhvcj48YXV0
aG9yPlNjaHJlZ2VsLCBLLjwvYXV0aG9yPjxhdXRob3I+UGFwYWdlb3JnaW91LCBJLjwvYXV0aG9y
PjxhdXRob3I+TGllYmVza2luZCwgRC4gUy48L2F1dGhvcj48YXV0aG9yPkdveWFsLCBNLjwvYXV0
aG9yPjxhdXRob3I+QsOkaHIsIE0uPC9hdXRob3I+PGF1dGhvcj5LbmF1dGgsIE0uPC9hdXRob3I+
PGF1dGhvcj5MaW1hbiwgSi48L2F1dGhvcj48L2F1dGhvcnM+PC9jb250cmlidXRvcnM+PGF1dGgt
YWRkcmVzcz5EZXBhcnRtZW50IG9mIE5ldXJvcmFkaW9sb2d5LCBVbml2ZXJzaXR5IE1lZGljYWwg
Q2VudGVyIEdvZXR0aW5nZW4sIDM3MDc1IEdvZXR0aW5nZW4sIEdlcm1hbnkuJiN4RDtEZXBhcnRt
ZW50IG9mIE5ldXJvcmFkaW9sb2d5LCBDbGluaWMgZm9yIFJhZGlvbG9neSAmYW1wOyBOdWNsZWFy
IE1lZGljaW5lLCBVbml2ZXJzaXR5IEhvc3BpdGFsIEJhc2VsLCA0MDMxIEJhc2VsLCBTd2l0emVy
bGFuZC4mI3hEO0RlcGFydG1lbnQgb2YgTmV1cm9sb2d5LCBVbml2ZXJzaXR5IE1lZGljYWwgQ2Vu
dGVyIEdvZXR0aW5nZW4sIDM3MDc1IEdvZXR0aW5nZW4sIEdlcm1hbnkuJiN4RDtEZXBhcnRtZW50
IG9mIE5ldXJvcmFkaW9sb2d5LCBTw7xkaGFyeiBLbGluaWt1bSwgOTk3MzQgTm9yZGhhdXNlbiwg
R2VybWFueS4mI3hEO05ldXJvdmFzY3VsYXIgSW1hZ2luZyBSZXNlYXJjaCBDb3JlIGFuZCBTdHJv
a2UgQ2VudGVyLCBEZXBhcnRtZW50IG9mIE5ldXJvbG9neSwgVW5pdmVyc2l0eSBvZiBDYWxpZm9y
bmlhIExvcyBBbmdlbGVzLCBMb3MgQW5nZWxlcywgQ0EgOTAwOTUsIFVTQS4mI3hEO0NhbGdhcnkg
U3Ryb2tlIFByb2dyYW0sIERlcGFydG1lbnQgb2YgQ2xpbmljYWwgTmV1cm9zY2llbmNlcywgVW5p
dmVyc2l0eSBvZiBDYWxnYXJ5LCBDYWxnYXJ5LCBBQiAyNTAwLCBDYW5hZGEuPC9hdXRoLWFkZHJl
c3M+PHRpdGxlcz48dGl0bGU+T25lLVN0b3AgTWFuYWdlbWVudCBvZiAyMzAgQ29uc2VjdXRpdmUg
QWN1dGUgU3Ryb2tlIFBhdGllbnRzOiBSZXBvcnQgb2YgUHJvY2VkdXJhbCBUaW1lcyBhbmQgQ2xp
bmljYWwgT3V0Y29tZTwvdGl0bGU+PHNlY29uZGFyeS10aXRsZT5KIENsaW4gTWVkPC9zZWNvbmRh
cnktdGl0bGU+PC90aXRsZXM+PHBlcmlvZGljYWw+PGZ1bGwtdGl0bGU+SiBDbGluIE1lZDwvZnVs
bC10aXRsZT48L3BlcmlvZGljYWw+PHZvbHVtZT44PC92b2x1bWU+PG51bWJlcj4xMjwvbnVtYmVy
PjxlZGl0aW9uPjIwMTkvMTIvMTU8L2VkaXRpb24+PGtleXdvcmRzPjxrZXl3b3JkPmNlcmVicmFs
IGFuZ2lvZ3JhcGh5PC9rZXl3b3JkPjxrZXl3b3JkPmNvbmUtYmVhbSBjb21wdXRlZCB0b21vZ3Jh
cGh5PC9rZXl3b3JkPjxrZXl3b3JkPmhlbW9ycmhhZ2U8L2tleXdvcmQ+PGtleXdvcmQ+c3Ryb2tl
PC9rZXl3b3JkPjxrZXl3b3JkPnRocm9tYmVjdG9teTwva2V5d29yZD48a2V5d29yZD5Gb3JjaGhl
aW0sIEdlcm1hbnkuIFRoZSBvdGhlciBhdXRob3JzIGhhdmUgbm90aGluZyB0byBkZWNsYXJlLjwv
a2V5d29yZD48L2tleXdvcmRzPjxkYXRlcz48eWVhcj4yMDE5PC95ZWFyPjxwdWItZGF0ZXM+PGRh
dGU+RGVjIDExPC9kYXRlPjwvcHViLWRhdGVzPjwvZGF0ZXM+PGlzYm4+MjA3Ny0wMzgzIChQcmlu
dCkmI3hEOzIwNzctMDM4MzwvaXNibj48YWNjZXNzaW9uLW51bT4zMTgzNTc2MzwvYWNjZXNzaW9u
LW51bT48dXJscz48L3VybHM+PGN1c3RvbTI+UE1DNjk0NzIyODwvY3VzdG9tMj48ZWxlY3Ryb25p
Yy1yZXNvdXJjZS1udW0+MTAuMzM5MC9qY204MTIyMTg1PC9lbGVjdHJvbmljLXJlc291cmNlLW51
bT48cmVtb3RlLWRhdGFiYXNlLXByb3ZpZGVyPk5MTTwvcmVtb3RlLWRhdGFiYXNlLXByb3ZpZGVy
PjxsYW5ndWFnZT5lbmc8L2xhbmd1YWdlPjwvcmVjb3JkPjwvQ2l0ZT48Q2l0ZT48QXV0aG9yPlJl
cXVlbmE8L0F1dGhvcj48WWVhcj4yMDIwPC9ZZWFyPjxSZWNOdW0+MTUyPC9SZWNOdW0+PHJlY29y
ZD48cmVjLW51bWJlcj4xNTI8L3JlYy1udW1iZXI+PGZvcmVpZ24ta2V5cz48a2V5IGFwcD0iRU4i
IGRiLWlkPSIyMHBydnZmYWlzcHAwaWVhc2V3cHhmZjQweDJlZjI1OTBmZnQiIHRpbWVzdGFtcD0i
MTYyMTg2ODEwOCI+MTUyPC9rZXk+PC9mb3JlaWduLWtleXM+PHJlZi10eXBlIG5hbWU9IkpvdXJu
YWwgQXJ0aWNsZSI+MTc8L3JlZi10eXBlPjxjb250cmlidXRvcnM+PGF1dGhvcnM+PGF1dGhvcj5S
ZXF1ZW5hLCBNLjwvYXV0aG9yPjxhdXRob3I+T2xpdsOpLCBNLjwvYXV0aG9yPjxhdXRob3I+R2Fy
Y8OtYS1Ub3JuZWwsIMOBPC9hdXRob3I+PGF1dGhvcj5Sb2Ryw61ndWV6LVZpbGxhdG9ybywgTi48
L2F1dGhvcj48YXV0aG9yPkRlY2ssIE0uPC9hdXRob3I+PGF1dGhvcj5KdWVnYSwgSi48L2F1dGhv
cj48YXV0aG9yPkJvbmVkLCBTLjwvYXV0aG9yPjxhdXRob3I+TXVjaGFkYSwgTS48L2F1dGhvcj48
YXV0aG9yPlBpw7FhbmEsIEMuPC9hdXRob3I+PGF1dGhvcj5Db3Njb2p1ZWxhLCBQLjwvYXV0aG9y
PjxhdXRob3I+UGFnb2xhLCBKLjwvYXV0aG9yPjxhdXRob3I+Um9kcsOtZ3Vlei1MdW5hLCBELjwv
YXV0aG9yPjxhdXRob3I+SGVybsOhbmRleiwgRC48L2F1dGhvcj48YXV0aG9yPlJ1YmllcmEsIE0u
PC9hdXRob3I+PGF1dGhvcj5Nb2xpbmEsIEMuIEEuPC9hdXRob3I+PGF1dGhvcj5Ub21hc2VsbG8s
IEEuPC9hdXRob3I+PGF1dGhvcj5SaWJvLCBNLjwvYXV0aG9yPjwvYXV0aG9ycz48L2NvbnRyaWJ1
dG9ycz48YXV0aC1hZGRyZXNzPkZyb20gdGhlIFN0cm9rZSBVbml0LCBOZXVyb2xvZ3kgRGVwYXJ0
bWVudCAoTS4gUmVxdWVuYSwgTS5PLiwgQS5HLi1ULiwgTi5SLi1WLiwgTS5ELiwgSi5KLiwgUy5C
LiwgTS5NLiwgSi5QLiwgRC5SLi1MLiBNLiBSdWJpZXJhLCBDLkEuTS4sIE0uIFJpYm8pLCBWYWxs
IGQmYXBvcztIZWJyb24gVW5pdmVyc2l0eSBIb3NwaXRhbCwgQmFyY2Vsb25hLCBTcGFpbi4mI3hE
O0RlcGFydGFtZW50IGRlIE1lZGljaW5hLCBVbml2ZXJzaXRhdCBBdXTDs25vbWEgZGUgQmFyY2Vs
b25hLCBTcGFpbiAoTS4gUmVxdWVuYSwgTS5PLiwgQS5HLi1ULiwgSi5KLiwpLiYjeEQ7U3Ryb2tl
IFJlc2VhcmNoIEdyb3VwLCBWYWxsIGQmYXBvcztIZWJyb24gUmVzZWFyY2ggSW5zdGl0dXRlIChN
LiBSZXF1ZW5hLCBBLkcuLVQuLCBOLlIuLVYuLCBNLkQuLCBKLkouLCBTLkIuLCBNLk0uLCBKLlAu
LCBELlIuLUwuLCBNLiBSdWJpZXJhLCBDLkEuTS4sIE0uIFJpYm8pLiYjeEQ7RGVwYXJ0bWVudCBv
ZiBOZXVyb3JhZGlvbG9neSAoQy5QLiwgUC5DLiwgRC5ILiwgQS5ULiksIFZhbGwgZCZhcG9zO0hl
YnJvbiBVbml2ZXJzaXR5IEhvc3BpdGFsLCBCYXJjZWxvbmEsIFNwYWluLjwvYXV0aC1hZGRyZXNz
Pjx0aXRsZXM+PHRpdGxlPlRpbWUgTWF0dGVyczogQWRqdXN0ZWQgQW5hbHlzaXMgb2YgdGhlIElu
Zmx1ZW5jZSBvZiBEaXJlY3QgVHJhbnNmZXIgdG8gQW5naW9ncmFwaHktU3VpdGUgUHJvdG9jb2wg
aW4gRnVuY3Rpb25hbCBPdXRjb21lPC90aXRsZT48c2Vjb25kYXJ5LXRpdGxlPlN0cm9rZTwvc2Vj
b25kYXJ5LXRpdGxlPjwvdGl0bGVzPjxwZXJpb2RpY2FsPjxmdWxsLXRpdGxlPlN0cm9rZTwvZnVs
bC10aXRsZT48L3BlcmlvZGljYWw+PHBhZ2VzPjE3NjYtMTc3MTwvcGFnZXM+PHZvbHVtZT41MTwv
dm9sdW1lPjxudW1iZXI+NjwvbnVtYmVyPjxlZGl0aW9uPjIwMjAvMDUvMTI8L2VkaXRpb24+PGtl
eXdvcmRzPjxrZXl3b3JkPkFnZWQ8L2tleXdvcmQ+PGtleXdvcmQ+QWdlZCwgODAgYW5kIG92ZXI8
L2tleXdvcmQ+PGtleXdvcmQ+KkFuZ2lvZ3JhcGh5PC9rZXl3b3JkPjxrZXl3b3JkPipFbmRvdmFz
Y3VsYXIgUHJvY2VkdXJlczwva2V5d29yZD48a2V5d29yZD5GZW1hbGU8L2tleXdvcmQ+PGtleXdv
cmQ+SHVtYW5zPC9rZXl3b3JkPjxrZXl3b3JkPk1hbGU8L2tleXdvcmQ+PGtleXdvcmQ+TWlkZGxl
IEFnZWQ8L2tleXdvcmQ+PGtleXdvcmQ+KlBhdGllbnQgQWRtaXNzaW9uPC9rZXl3b3JkPjxrZXl3
b3JkPlJldHJvc3BlY3RpdmUgU3R1ZGllczwva2V5d29yZD48a2V5d29yZD5SaXNrIEZhY3RvcnM8
L2tleXdvcmQ+PGtleXdvcmQ+KlN0cm9rZS9kaWFnbm9zdGljIGltYWdpbmcvc3VyZ2VyeTwva2V5
d29yZD48a2V5d29yZD4qVGhyb21iZWN0b215PC9rZXl3b3JkPjxrZXl3b3JkPlRpbWUgRmFjdG9y
czwva2V5d29yZD48a2V5d29yZD4qVGltZS10by1UcmVhdG1lbnQ8L2tleXdvcmQ+PGtleXdvcmQ+
Kmhvc3BpdGFsPC9rZXl3b3JkPjxrZXl3b3JkPipyZXBlcmZ1c2lvbjwva2V5d29yZD48a2V5d29y
ZD4qc3RhbmRhcmQgb2YgY2FyZTwva2V5d29yZD48a2V5d29yZD4qdG9tb2dyYXBoeTwva2V5d29y
ZD48L2tleXdvcmRzPjxkYXRlcz48eWVhcj4yMDIwPC95ZWFyPjxwdWItZGF0ZXM+PGRhdGU+SnVu
PC9kYXRlPjwvcHViLWRhdGVzPjwvZGF0ZXM+PGlzYm4+MDAzOS0yNDk5PC9pc2JuPjxhY2Nlc3Np
b24tbnVtPjMyMzkwNTQ4PC9hY2Nlc3Npb24tbnVtPjx1cmxzPjwvdXJscz48ZWxlY3Ryb25pYy1y
ZXNvdXJjZS1udW0+MTAuMTE2MS9zdHJva2VhaGEuMTE5LjAyODU4NjwvZWxlY3Ryb25pYy1yZXNv
dXJjZS1udW0+PHJlbW90ZS1kYXRhYmFzZS1wcm92aWRlcj5OTE08L3JlbW90ZS1kYXRhYmFzZS1w
cm92aWRlcj48bGFuZ3VhZ2U+ZW5nPC9sYW5ndWFnZT48L3JlY29yZD48L0NpdGU+PENpdGU+PEF1
dGhvcj5KYWRoYXY8L0F1dGhvcj48WWVhcj4yMDE3PC9ZZWFyPjxSZWNOdW0+MTUzPC9SZWNOdW0+
PHJlY29yZD48cmVjLW51bWJlcj4xNTM8L3JlYy1udW1iZXI+PGZvcmVpZ24ta2V5cz48a2V5IGFw
cD0iRU4iIGRiLWlkPSI5ZXdlejBkZG0weGZyaWU5ZnQzNWVlemNhYXNldmZ4ZHJ0dzAiIHRpbWVz
dGFtcD0iMTU5ODg3OTgzMyI+MTUzPC9rZXk+PC9mb3JlaWduLWtleXM+PHJlZi10eXBlIG5hbWU9
IkpvdXJuYWwgQXJ0aWNsZSI+MTc8L3JlZi10eXBlPjxjb250cmlidXRvcnM+PGF1dGhvcnM+PGF1
dGhvcj5KYWRoYXYsIEEuIFAuPC9hdXRob3I+PGF1dGhvcj5LZW5tdWlyLCBDLiBMLjwvYXV0aG9y
PjxhdXRob3I+QWdoYWVicmFoaW0sIEEuPC9hdXRob3I+PGF1dGhvcj5MaW1heWUsIEsuPC9hdXRo
b3I+PGF1dGhvcj5XZWNoc2xlciwgTC4gUi48L2F1dGhvcj48YXV0aG9yPkhhbW1lciwgTS4gRC48
L2F1dGhvcj48YXV0aG9yPlN0YXJyLCBNLiBULjwvYXV0aG9yPjxhdXRob3I+TW9seW5lYXV4LCBC
LiBKLjwvYXV0aG9yPjxhdXRob3I+Um9jaGEsIE0uPC9hdXRob3I+PGF1dGhvcj5HdXlldHRlLCBG
LiBYLjwvYXV0aG9yPjxhdXRob3I+TWFydGluLUdpbGwsIEMuPC9hdXRob3I+PGF1dGhvcj5EdWNy
dWV0LCBBLiBGLjwvYXV0aG9yPjxhdXRob3I+R3Jvc3MsIEIuIEEuPC9hdXRob3I+PGF1dGhvcj5K
YW5rb3dpdHosIEIuIFQuPC9hdXRob3I+PGF1dGhvcj5Kb3ZpbiwgVC4gRy48L2F1dGhvcj48L2F1
dGhvcnM+PC9jb250cmlidXRvcnM+PGF1dGgtYWRkcmVzcz5ULkcuIEpvdmluLCBEZXBhcnRtZW50
IG9mIE5ldXJvbG9neSwgVW5pdmVyc2l0eSBvZiBQaXR0c2J1cmdoLCBTdHJva2UgSW5zdGl0dXRl
LCAyMDAgTG90aHJvcCBTdCwgUGl0dHNidXJnaCwgUEEsIFVuaXRlZCBTdGF0ZXM8L2F1dGgtYWRk
cmVzcz48dGl0bGVzPjx0aXRsZT5JbnRlcmZhY2lsaXR5IFRyYW5zZmVyIERpcmVjdGx5IHRvIHRo
ZSBOZXVyb2FuZ2lvZ3JhcGh5IFN1aXRlIGluIEFjdXRlIElzY2hlbWljIFN0cm9rZSBQYXRpZW50
cyBVbmRlcmdvaW5nIFRocm9tYmVjdG9teTwvdGl0bGU+PHNlY29uZGFyeS10aXRsZT5TdHJva2U8
L3NlY29uZGFyeS10aXRsZT48L3RpdGxlcz48cGVyaW9kaWNhbD48ZnVsbC10aXRsZT5TdHJva2U8
L2Z1bGwtdGl0bGU+PC9wZXJpb2RpY2FsPjxwYWdlcz4xODg0LTE4ODk8L3BhZ2VzPjx2b2x1bWU+
NDg8L3ZvbHVtZT48bnVtYmVyPjc8L251bWJlcj48a2V5d29yZHM+PGtleXdvcmQ+dGlzc3VlIHBs
YXNtaW5vZ2VuIGFjdGl2YXRvcjwva2V5d29yZD48a2V5d29yZD5hZ2VkPC9rZXl3b3JkPjxrZXl3
b3JkPmJyYWluIGFuZ2lvZ3JhcGh5PC9rZXl3b3JkPjxrZXl3b3JkPmJyYWluIGhlbW9ycmhhZ2U8
L2tleXdvcmQ+PGtleXdvcmQ+YnJhaW4gaW5mYXJjdGlvbiBzaXplPC9rZXl3b3JkPjxrZXl3b3Jk
PmJyYWluIGlzY2hlbWlhPC9rZXl3b3JkPjxrZXl3b3JkPmNhcm90aWQgYXJ0ZXJ5IG9ic3RydWN0
aW9uPC9rZXl3b3JkPjxrZXl3b3JkPmNvaG9ydCBhbmFseXNpczwva2V5d29yZD48a2V5d29yZD5j
b21wdXRlZCB0b21vZ3JhcGhpYyBhbmdpb2dyYXBoeTwva2V5d29yZD48a2V5d29yZD5jb25mZXJl
bmNlIHBhcGVyPC9rZXl3b3JkPjxrZXl3b3JkPmVtZXJnZW5jeSB3YXJkPC9rZXl3b3JkPjxrZXl3
b3JkPmdyb3VwcyBieSBhZ2U8L2tleXdvcmQ+PGtleXdvcmQ+aG9zcGl0YWwgYWRtaXNzaW9uPC9r
ZXl3b3JkPjxrZXl3b3JkPmh1bWFuPC9rZXl3b3JkPjxrZXl3b3JkPm1ham9yIGNsaW5pY2FsIHN0
dWR5PC9rZXl3b3JkPjxrZXl3b3JkPm1lY2hhbmljYWwgdGhyb21iZWN0b215PC9rZXl3b3JkPjxr
ZXl3b3JkPm1pZGRsZSBjZXJlYnJhbCBhcnRlcnkgb2NjbHVzaW9uPC9rZXl3b3JkPjxrZXl3b3Jk
Pk5hdGlvbmFsIEluc3RpdHV0ZXMgb2YgSGVhbHRoIFN0cm9rZSBTY2FsZTwva2V5d29yZD48a2V5
d29yZD5uZXVyb2ltYWdpbmc8L2tleXdvcmQ+PGtleXdvcmQ+b2NjbHVzaXZlIGNlcmVicm92YXNj
dWxhciBkaXNlYXNlPC9rZXl3b3JkPjxrZXl3b3JkPnBhdGllbnQgdHJhbnNwb3J0PC9rZXl3b3Jk
PjxrZXl3b3JkPnByaW9yaXR5IGpvdXJuYWw8L2tleXdvcmQ+PGtleXdvcmQ+cmVjYW5hbGl6YXRp
b248L2tleXdvcmQ+PGtleXdvcmQ+cmV0cm9zcGVjdGl2ZSBzdHVkeTwva2V5d29yZD48a2V5d29y
ZD52ZXJ0ZWJyb2Jhc2lsYXIgYXJ0ZXJ5IG9jY2x1c2lvbjwva2V5d29yZD48L2tleXdvcmRzPjxk
YXRlcz48eWVhcj4yMDE3PC95ZWFyPjwvZGF0ZXM+PGlzYm4+MTUyNC00NjI4JiN4RDswMDM5LTI0
OTk8L2lzYm4+PHdvcmstdHlwZT5Db25mZXJlbmNlIFBhcGVyPC93b3JrLXR5cGU+PHVybHM+PHJl
bGF0ZWQtdXJscz48dXJsPmh0dHBzOi8vd3d3LmVtYmFzZS5jb20vc2VhcmNoL3Jlc3VsdHM/c3Vi
YWN0aW9uPXZpZXdyZWNvcmQmYW1wO2lkPUw2MTYzOTkwNDkmYW1wO2Zyb209ZXhwb3J0PC91cmw+
PHVybD5odHRwOi8vZHguZG9pLm9yZy8xMC4xMTYxL1NUUk9LRUFIQS4xMTcuMDE2OTQ2PC91cmw+
PC9yZWxhdGVkLXVybHM+PC91cmxzPjxjdXN0b201PjI4NTM2MTc3PC9jdXN0b201PjxlbGVjdHJv
bmljLXJlc291cmNlLW51bT4xMC4xMTYxL1NUUk9LRUFIQS4xMTcuMDE2OTQ2PC9lbGVjdHJvbmlj
LXJlc291cmNlLW51bT48cmVtb3RlLWRhdGFiYXNlLW5hbWU+RW1iYXNlJiN4RDtNZWRsaW5lPC9y
ZW1vdGUtZGF0YWJhc2UtbmFtZT48bGFuZ3VhZ2U+RW5nbGlzaDwvbGFuZ3VhZ2U+PC9yZWNvcmQ+
PC9DaXRlPjwvRW5kTm90ZT5=
</w:fldData>
        </w:fldChar>
      </w:r>
      <w:r w:rsidR="00DB18E3">
        <w:rPr>
          <w:szCs w:val="22"/>
        </w:rPr>
        <w:instrText xml:space="preserve"> ADDIN EN.CITE.DATA </w:instrText>
      </w:r>
      <w:r w:rsidR="00DB18E3">
        <w:rPr>
          <w:szCs w:val="22"/>
        </w:rPr>
      </w:r>
      <w:r w:rsidR="00DB18E3">
        <w:rPr>
          <w:szCs w:val="22"/>
        </w:rPr>
        <w:fldChar w:fldCharType="end"/>
      </w:r>
      <w:r w:rsidR="00EA2C51">
        <w:rPr>
          <w:szCs w:val="22"/>
        </w:rPr>
      </w:r>
      <w:r w:rsidR="00EA2C51">
        <w:rPr>
          <w:szCs w:val="22"/>
        </w:rPr>
        <w:fldChar w:fldCharType="separate"/>
      </w:r>
      <w:r w:rsidR="00DB18E3" w:rsidRPr="00DB18E3">
        <w:rPr>
          <w:noProof/>
          <w:szCs w:val="22"/>
          <w:vertAlign w:val="superscript"/>
        </w:rPr>
        <w:t>11-13</w:t>
      </w:r>
      <w:r w:rsidR="00EA2C51">
        <w:rPr>
          <w:szCs w:val="22"/>
        </w:rPr>
        <w:fldChar w:fldCharType="end"/>
      </w:r>
      <w:r>
        <w:rPr>
          <w:lang w:eastAsia="de-DE"/>
        </w:rPr>
        <w:t xml:space="preserve"> This might ultimately lead to better clinical outcomes in this often severely affected patient group, which would lower their burden of disease substantially.</w:t>
      </w:r>
      <w:r w:rsidR="00EA2C51">
        <w:rPr>
          <w:lang w:eastAsia="de-DE"/>
        </w:rPr>
        <w:fldChar w:fldCharType="begin">
          <w:fldData xml:space="preserve">PEVuZE5vdGU+PENpdGU+PEF1dGhvcj5LaGF0cmk8L0F1dGhvcj48WWVhcj4yMDA5PC9ZZWFyPjxS
ZWNOdW0+MTQ4PC9SZWNOdW0+PERpc3BsYXlUZXh0PjxzdHlsZSBmYWNlPSJzdXBlcnNjcmlwdCI+
OSwgMTQsIDIyLTI1PC9zdHlsZT48L0Rpc3BsYXlUZXh0PjxyZWNvcmQ+PHJlYy1udW1iZXI+MTQ4
PC9yZWMtbnVtYmVyPjxmb3JlaWduLWtleXM+PGtleSBhcHA9IkVOIiBkYi1pZD0iMjBwcnZ2ZmFp
c3BwMGllYXNld3B4ZmY0MHgyZWYyNTkwZmZ0IiB0aW1lc3RhbXA9IjE2MjE4NjczMDYiPjE0ODwv
a2V5PjwvZm9yZWlnbi1rZXlzPjxyZWYtdHlwZSBuYW1lPSJKb3VybmFsIEFydGljbGUiPjE3PC9y
ZWYtdHlwZT48Y29udHJpYnV0b3JzPjxhdXRob3JzPjxhdXRob3I+S2hhdHJpLCBQLjwvYXV0aG9y
PjxhdXRob3I+QWJydXp6bywgVC48L2F1dGhvcj48YXV0aG9yPlllYXR0cywgUy4gRC48L2F1dGhv
cj48YXV0aG9yPk5pY2hvbHMsIEMuPC9hdXRob3I+PGF1dGhvcj5Ccm9kZXJpY2ssIEouIFAuPC9h
dXRob3I+PGF1dGhvcj5Ub21zaWNrLCBULiBBLjwvYXV0aG9yPjwvYXV0aG9ycz48L2NvbnRyaWJ1
dG9ycz48YXV0aC1hZGRyZXNzPkRlcGFydG1lbnQgb2YgTmV1cm9sb2d5LCBVbml2ZXJzaXR5IG9m
IENpbmNpbm5hdGkgQWNhZGVtaWMgSGVhbHRoIENlbnRlciwgQ2luY2lubmF0aSwgT0ggNDUyNjct
MDUyNSwgVVNBLiBwb29qYS5raGF0cmlAdWMuZWR1PC9hdXRoLWFkZHJlc3M+PHRpdGxlcz48dGl0
bGU+R29vZCBjbGluaWNhbCBvdXRjb21lIGFmdGVyIGlzY2hlbWljIHN0cm9rZSB3aXRoIHN1Y2Nl
c3NmdWwgcmV2YXNjdWxhcml6YXRpb24gaXMgdGltZS1kZXBlbmRlbnQ8L3RpdGxlPjxzZWNvbmRh
cnktdGl0bGU+TmV1cm9sb2d5PC9zZWNvbmRhcnktdGl0bGU+PC90aXRsZXM+PHBlcmlvZGljYWw+
PGZ1bGwtdGl0bGU+TmV1cm9sb2d5PC9mdWxsLXRpdGxlPjwvcGVyaW9kaWNhbD48cGFnZXM+MTA2
Ni03MjwvcGFnZXM+PHZvbHVtZT43Mzwvdm9sdW1lPjxudW1iZXI+MTM8L251bWJlcj48ZWRpdGlv
bj4yMDA5LzA5LzMwPC9lZGl0aW9uPjxrZXl3b3Jkcz48a2V5d29yZD5BZHVsdDwva2V5d29yZD48
a2V5d29yZD5BZ2VkPC9rZXl3b3JkPjxrZXl3b3JkPkFnZWQsIDgwIGFuZCBvdmVyPC9rZXl3b3Jk
PjxrZXl3b3JkPkJyYWluIElzY2hlbWlhL2RpYWdub3N0aWMgaW1hZ2luZy8qZHJ1ZyB0aGVyYXB5
PC9rZXl3b3JkPjxrZXl3b3JkPkNhcm90aWQgU3Rlbm9zaXMvZGlhZ25vc3RpYyBpbWFnaW5nL2Ry
dWcgdGhlcmFweTwva2V5d29yZD48a2V5d29yZD5DZXJlYnJhbCBBbmdpb2dyYXBoeTwva2V5d29y
ZD48a2V5d29yZD5DZXJlYnJhbCBSZXZhc2N1bGFyaXphdGlvbi8qbWV0aG9kczwva2V5d29yZD48
a2V5d29yZD5GZW1hbGU8L2tleXdvcmQ+PGtleXdvcmQ+Rmlicmlub2x5dGljIEFnZW50cy8qYWRt
aW5pc3RyYXRpb24gJmFtcDsgZG9zYWdlPC9rZXl3b3JkPjxrZXl3b3JkPkh1bWFuczwva2V5d29y
ZD48a2V5d29yZD5JbmZhcmN0aW9uLCBNaWRkbGUgQ2VyZWJyYWwgQXJ0ZXJ5L2RpYWdub3N0aWMg
aW1hZ2luZy8qZHJ1ZyB0aGVyYXB5PC9rZXl3b3JkPjxrZXl3b3JkPkluamVjdGlvbnMsIEludHJh
LUFydGVyaWFsPC9rZXl3b3JkPjxrZXl3b3JkPkluamVjdGlvbnMsIEludHJhdmVub3VzPC9rZXl3
b3JkPjxrZXl3b3JkPk1hbGU8L2tleXdvcmQ+PGtleXdvcmQ+TWlkZGxlIEFnZWQ8L2tleXdvcmQ+
PGtleXdvcmQ+UGlsb3QgUHJvamVjdHM8L2tleXdvcmQ+PGtleXdvcmQ+U2V2ZXJpdHkgb2YgSWxs
bmVzcyBJbmRleDwva2V5d29yZD48a2V5d29yZD5UaW1lIEZhY3RvcnM8L2tleXdvcmQ+PGtleXdv
cmQ+VGlzc3VlIFBsYXNtaW5vZ2VuIEFjdGl2YXRvci8qYWRtaW5pc3RyYXRpb24gJmFtcDsgZG9z
YWdlPC9rZXl3b3JkPjxrZXl3b3JkPlRyZWF0bWVudCBPdXRjb21lPC9rZXl3b3JkPjxrZXl3b3Jk
PllvdW5nIEFkdWx0PC9rZXl3b3JkPjwva2V5d29yZHM+PGRhdGVzPjx5ZWFyPjIwMDk8L3llYXI+
PHB1Yi1kYXRlcz48ZGF0ZT5TZXAgMjk8L2RhdGU+PC9wdWItZGF0ZXM+PC9kYXRlcz48aXNibj4w
MDI4LTM4NzggKFByaW50KSYjeEQ7MDAyOC0zODc4PC9pc2JuPjxhY2Nlc3Npb24tbnVtPjE5Nzg2
Njk5PC9hY2Nlc3Npb24tbnVtPjx1cmxzPjwvdXJscz48Y3VzdG9tMj5QTUMyNzU0MzI2PC9jdXN0
b20yPjxlbGVjdHJvbmljLXJlc291cmNlLW51bT4xMC4xMjEyL1dOTC4wYjAxM2UzMTgxYjljODQ3
PC9lbGVjdHJvbmljLXJlc291cmNlLW51bT48cmVtb3RlLWRhdGFiYXNlLXByb3ZpZGVyPk5MTTwv
cmVtb3RlLWRhdGFiYXNlLXByb3ZpZGVyPjxsYW5ndWFnZT5lbmc8L2xhbmd1YWdlPjwvcmVjb3Jk
PjwvQ2l0ZT48Q2l0ZT48QXV0aG9yPktoYXRyaTwvQXV0aG9yPjxZZWFyPjIwMTQ8L1llYXI+PFJl
Y051bT4xNDk8L1JlY051bT48cmVjb3JkPjxyZWMtbnVtYmVyPjE0OTwvcmVjLW51bWJlcj48Zm9y
ZWlnbi1rZXlzPjxrZXkgYXBwPSJFTiIgZGItaWQ9IjIwcHJ2dmZhaXNwcDBpZWFzZXdweGZmNDB4
MmVmMjU5MGZmdCIgdGltZXN0YW1wPSIxNjIxODY3NDUxIj4xNDk8L2tleT48L2ZvcmVpZ24ta2V5
cz48cmVmLXR5cGUgbmFtZT0iSm91cm5hbCBBcnRpY2xlIj4xNzwvcmVmLXR5cGU+PGNvbnRyaWJ1
dG9ycz48YXV0aG9ycz48YXV0aG9yPktoYXRyaSwgUG9vamE8L2F1dGhvcj48YXV0aG9yPlllYXR0
cywgU2hhcm9uIEQuPC9hdXRob3I+PGF1dGhvcj5NYXppZ2hpLCBNaWthZWw8L2F1dGhvcj48YXV0
aG9yPkJyb2RlcmljaywgSm9zZXBoIFAuPC9hdXRob3I+PGF1dGhvcj5MaWViZXNraW5kLCBEYXZp
ZCBTLjwvYXV0aG9yPjxhdXRob3I+RGVtY2h1aywgQW5kcmV3IE0uPC9hdXRob3I+PGF1dGhvcj5B
bWFyZW5jbywgUGllcnJlPC9hdXRob3I+PGF1dGhvcj5DYXJyb3p6ZWxsYSwgSmFuaWNlPC9hdXRo
b3I+PGF1dGhvcj5TcGlsa2VyLCBKdWRpdGg8L2F1dGhvcj48YXV0aG9yPkZvc3RlciwgTHlkaWEg
RC48L2F1dGhvcj48YXV0aG9yPkdveWFsLCBNYXlhbms8L2F1dGhvcj48YXV0aG9yPkhpbGwsIE1p
Y2hhZWwgRC48L2F1dGhvcj48YXV0aG9yPlBhbGVzY2gsIFl1a28gWS48L2F1dGhvcj48YXV0aG9y
PkphdWNoLCBFZHdhcmQgQy48L2F1dGhvcj48YXV0aG9yPkhhbGV5LCBFLiBDbGFya2U8L2F1dGhv
cj48YXV0aG9yPlZhZ2FsLCBBY2hhbGE8L2F1dGhvcj48YXV0aG9yPlRvbXNpY2ssIFRob21hcyBB
LjwvYXV0aG9yPjxhdXRob3I+SW1zIElpaSBUcmlhbGlzdHM8L2F1dGhvcj48L2F1dGhvcnM+PC9j
b250cmlidXRvcnM+PHRpdGxlcz48dGl0bGU+VGltZSB0byBhbmdpb2dyYXBoaWMgcmVwZXJmdXNp
b24gYW5kIGNsaW5pY2FsIG91dGNvbWUgYWZ0ZXIgYWN1dGUgaXNjaGFlbWljIHN0cm9rZTogYW4g
YW5hbHlzaXMgb2YgZGF0YSBmcm9tIHRoZSBJbnRlcnZlbnRpb25hbCBNYW5hZ2VtZW50IG9mIFN0
cm9rZSAoSU1TIElJSSkgcGhhc2UgMyB0cmlhbDwvdGl0bGU+PHNlY29uZGFyeS10aXRsZT5UaGUg
TGFuY2V0LiBOZXVyb2xvZ3k8L3NlY29uZGFyeS10aXRsZT48YWx0LXRpdGxlPkxhbmNldCBOZXVy
b2w8L2FsdC10aXRsZT48L3RpdGxlcz48cGVyaW9kaWNhbD48ZnVsbC10aXRsZT5UaGUgTGFuY2V0
LiBOZXVyb2xvZ3k8L2Z1bGwtdGl0bGU+PGFiYnItMT5MYW5jZXQgTmV1cm9sPC9hYmJyLTE+PC9w
ZXJpb2RpY2FsPjxhbHQtcGVyaW9kaWNhbD48ZnVsbC10aXRsZT5UaGUgTGFuY2V0LiBOZXVyb2xv
Z3k8L2Z1bGwtdGl0bGU+PGFiYnItMT5MYW5jZXQgTmV1cm9sPC9hYmJyLTE+PC9hbHQtcGVyaW9k
aWNhbD48cGFnZXM+NTY3LTU3NDwvcGFnZXM+PHZvbHVtZT4xMzwvdm9sdW1lPjxudW1iZXI+Njwv
bnVtYmVyPjxlZGl0aW9uPjIwMTQvMDQvMjc8L2VkaXRpb24+PGtleXdvcmRzPjxrZXl3b3JkPkFk
b2xlc2NlbnQ8L2tleXdvcmQ+PGtleXdvcmQ+QWR1bHQ8L2tleXdvcmQ+PGtleXdvcmQ+QWdlZDwv
a2V5d29yZD48a2V5d29yZD4qQnJhaW4gSXNjaGVtaWEvZGlhZ25vc3RpYyBpbWFnaW5nL2RydWcg
dGhlcmFweS9zdXJnZXJ5PC9rZXl3b3JkPjxrZXl3b3JkPkNhcm90aWQgQXJ0ZXJ5IERpc2Vhc2Vz
L2RpYWdub3N0aWMgaW1hZ2luZy9kcnVnIHRoZXJhcHkvc3VyZ2VyeTwva2V5d29yZD48a2V5d29y
ZD5DZXJlYnJhbCBBbmdpb2dyYXBoeS9tZXRob2RzPC9rZXl3b3JkPjxrZXl3b3JkPkVuZG92YXNj
dWxhciBQcm9jZWR1cmVzL2FkdmVyc2UgZWZmZWN0cy8qbWV0aG9kczwva2V5d29yZD48a2V5d29y
ZD5GZW1hbGU8L2tleXdvcmQ+PGtleXdvcmQ+Rmlicmlub2x5dGljIEFnZW50cy9hZG1pbmlzdHJh
dGlvbiAmYW1wOyBkb3NhZ2U8L2tleXdvcmQ+PGtleXdvcmQ+SHVtYW5zPC9rZXl3b3JkPjxrZXl3
b3JkPkluZmFyY3Rpb24sIE1pZGRsZSBDZXJlYnJhbCBBcnRlcnkvZGlhZ25vc3RpYyBpbWFnaW5n
L2RydWcgdGhlcmFweS9zdXJnZXJ5PC9rZXl3b3JkPjxrZXl3b3JkPk1hbGU8L2tleXdvcmQ+PGtl
eXdvcmQ+TWlkZGxlIEFnZWQ8L2tleXdvcmQ+PGtleXdvcmQ+UmVwZXJmdXNpb24vYWR2ZXJzZSBl
ZmZlY3RzLyptZXRob2RzPC9rZXl3b3JkPjxrZXl3b3JkPipTdHJva2UvZGlhZ25vc3RpYyBpbWFn
aW5nL2RydWcgdGhlcmFweS9zdXJnZXJ5PC9rZXl3b3JkPjxrZXl3b3JkPlRpbWUgRmFjdG9yczwv
a2V5d29yZD48a2V5d29yZD5UaXNzdWUgUGxhc21pbm9nZW4gQWN0aXZhdG9yL2FkbWluaXN0cmF0
aW9uICZhbXA7IGRvc2FnZTwva2V5d29yZD48a2V5d29yZD5Ub21vZ3JhcGh5IFNjYW5uZXJzLCBY
LVJheSBDb21wdXRlZDwva2V5d29yZD48a2V5d29yZD5UcmVhdG1lbnQgT3V0Y29tZTwva2V5d29y
ZD48a2V5d29yZD5Zb3VuZyBBZHVsdDwva2V5d29yZD48L2tleXdvcmRzPjxkYXRlcz48eWVhcj4y
MDE0PC95ZWFyPjwvZGF0ZXM+PGlzYm4+MTQ3NC00NDY1JiN4RDsxNDc0LTQ0MjI8L2lzYm4+PGFj
Y2Vzc2lvbi1udW0+MjQ3ODQ1NTA8L2FjY2Vzc2lvbi1udW0+PHVybHM+PHJlbGF0ZWQtdXJscz48
dXJsPmh0dHBzOi8vcHVibWVkLm5jYmkubmxtLm5paC5nb3YvMjQ3ODQ1NTA8L3VybD48dXJsPmh0
dHBzOi8vd3d3Lm5jYmkubmxtLm5paC5nb3YvcG1jL2FydGljbGVzL1BNQzQxNzQ0MTAvPC91cmw+
PC9yZWxhdGVkLXVybHM+PC91cmxzPjxlbGVjdHJvbmljLXJlc291cmNlLW51bT4xMC4xMDE2L1Mx
NDc0LTQ0MjIoMTQpNzAwNjYtMzwvZWxlY3Ryb25pYy1yZXNvdXJjZS1udW0+PHJlbW90ZS1kYXRh
YmFzZS1uYW1lPlB1Yk1lZDwvcmVtb3RlLWRhdGFiYXNlLW5hbWU+PGxhbmd1YWdlPmVuZzwvbGFu
Z3VhZ2U+PC9yZWNvcmQ+PC9DaXRlPjxDaXRlPjxBdXRob3I+U2F2ZXI8L0F1dGhvcj48WWVhcj4y
MDE2PC9ZZWFyPjxSZWNOdW0+MTU2PC9SZWNOdW0+PHJlY29yZD48cmVjLW51bWJlcj4xNTY8L3Jl
Yy1udW1iZXI+PGZvcmVpZ24ta2V5cz48a2V5IGFwcD0iRU4iIGRiLWlkPSIyMHBydnZmYWlzcHAw
aWVhc2V3cHhmZjQweDJlZjI1OTBmZnQiIHRpbWVzdGFtcD0iMTYyMTg3MjQ5MiI+MTU2PC9rZXk+
PC9mb3JlaWduLWtleXM+PHJlZi10eXBlIG5hbWU9IkpvdXJuYWwgQXJ0aWNsZSI+MTc8L3JlZi10
eXBlPjxjb250cmlidXRvcnM+PGF1dGhvcnM+PGF1dGhvcj5TYXZlciwgSmVmZnJleSBMLjwvYXV0
aG9yPjxhdXRob3I+R295YWwsIE1heWFuazwvYXV0aG9yPjxhdXRob3I+dmFuIGRlciBMdWd0LCBB
YWQ8L2F1dGhvcj48YXV0aG9yPk1lbm9uLCBCaWpveSBLLjwvYXV0aG9yPjxhdXRob3I+TWFqb2ll
LCBDaGFybGVzIEIuIEwuIE0uPC9hdXRob3I+PGF1dGhvcj5EaXBwZWwsIERpZWRlcmlrIFcuPC9h
dXRob3I+PGF1dGhvcj5DYW1wYmVsbCwgQnJ1Y2UgQy48L2F1dGhvcj48YXV0aG9yPk5vZ3VlaXJh
LCBSYXVsIEcuPC9hdXRob3I+PGF1dGhvcj5EZW1jaHVrLCBBbmRyZXcgTS48L2F1dGhvcj48YXV0
aG9yPlRvbWFzZWxsbywgQWxlamFuZHJvPC9hdXRob3I+PGF1dGhvcj5DYXJkb25hLCBQZXJlPC9h
dXRob3I+PGF1dGhvcj5EZXZsaW4sIFRob21hcyBHLjwvYXV0aG9yPjxhdXRob3I+RnJlaSwgRG9u
YWxkIEYuPC9hdXRob3I+PGF1dGhvcj5kdSBNZXNuaWwgZGUgUm9jaGVtb250LCBSaWNoYXJkPC9h
dXRob3I+PGF1dGhvcj5CZXJraGVtZXIsIE9sdmVydCBBLjwvYXV0aG9yPjxhdXRob3I+Sm92aW4s
IFR1ZG9yIEcuPC9hdXRob3I+PGF1dGhvcj5TaWRkaXF1aSwgQWRuYW4gSC48L2F1dGhvcj48YXV0
aG9yPnZhbiBad2FtLCBXaW0gSC48L2F1dGhvcj48YXV0aG9yPkRhdmlzLCBTdGVwaGVuIE0uPC9h
dXRob3I+PGF1dGhvcj5DYXN0YcOxbywgQ2FybG9zPC9hdXRob3I+PGF1dGhvcj5TYXBrb3RhLCBC
aWdneWEgTC48L2F1dGhvcj48YXV0aG9yPkZyYW5zZW4sIFB1Y2sgUy48L2F1dGhvcj48YXV0aG9y
Pk1vbGluYSwgQ2FybG9zPC9hdXRob3I+PGF1dGhvcj52YW4gT29zdGVuYnJ1Z2dlLCBSb2JlcnQg
Si48L2F1dGhvcj48YXV0aG9yPkNoYW1vcnJvLCDDgW5nZWw8L2F1dGhvcj48YXV0aG9yPkxpbmdz
bWEsIEhlc3RlcjwvYXV0aG9yPjxhdXRob3I+U2lsdmVyLCBGcmFuayBMLjwvYXV0aG9yPjxhdXRo
b3I+RG9ubmFuLCBHZW9mZnJleSBBLjwvYXV0aG9yPjxhdXRob3I+U2h1YWliLCBBc2hmYXE8L2F1
dGhvcj48YXV0aG9yPkJyb3duLCBTY290dDwvYXV0aG9yPjxhdXRob3I+U3RvdWNoLCBCcnVjZTwv
YXV0aG9yPjxhdXRob3I+TWl0Y2hlbGwsIFBldGVyIEouPC9hdXRob3I+PGF1dGhvcj5EYXZhbG9z
LCBBbnRvbmk8L2F1dGhvcj48YXV0aG9yPlJvb3MsIFl2byBCLiBXLiBFLiBNLjwvYXV0aG9yPjxh
dXRob3I+SGlsbCwgTWljaGFlbCBELjwvYXV0aG9yPjxhdXRob3I+Zm9yIHRoZSwgSGVybWVzIENv
bGxhYm9yYXRvcnM8L2F1dGhvcj48L2F1dGhvcnM+PC9jb250cmlidXRvcnM+PHRpdGxlcz48dGl0
bGU+VGltZSB0byBUcmVhdG1lbnQgV2l0aCBFbmRvdmFzY3VsYXIgVGhyb21iZWN0b215IGFuZCBP
dXRjb21lcyBGcm9tIElzY2hlbWljIFN0cm9rZTogQSBNZXRhLWFuYWx5c2lzPC90aXRsZT48c2Vj
b25kYXJ5LXRpdGxlPkpBTUE8L3NlY29uZGFyeS10aXRsZT48L3RpdGxlcz48cGVyaW9kaWNhbD48
ZnVsbC10aXRsZT5KQU1BPC9mdWxsLXRpdGxlPjwvcGVyaW9kaWNhbD48cGFnZXM+MTI3OS0xMjg5
PC9wYWdlcz48dm9sdW1lPjMxNjwvdm9sdW1lPjxudW1iZXI+MTI8L251bWJlcj48ZGF0ZXM+PHll
YXI+MjAxNjwveWVhcj48L2RhdGVzPjxpc2JuPjAwOTgtNzQ4NDwvaXNibj48dXJscz48cmVsYXRl
ZC11cmxzPjx1cmw+aHR0cHM6Ly9kb2kub3JnLzEwLjEwMDEvamFtYS4yMDE2LjEzNjQ3PC91cmw+
PC9yZWxhdGVkLXVybHM+PC91cmxzPjxlbGVjdHJvbmljLXJlc291cmNlLW51bT4xMC4xMDAxL2ph
bWEuMjAxNi4xMzY0NzwvZWxlY3Ryb25pYy1yZXNvdXJjZS1udW0+PGFjY2Vzcy1kYXRlPjUvMjQv
MjAyMTwvYWNjZXNzLWRhdGU+PC9yZWNvcmQ+PC9DaXRlPjxDaXRlPjxBdXRob3I+SmFoYW48L0F1
dGhvcj48WWVhcj4yMDE5PC9ZZWFyPjxSZWNOdW0+MTQ3PC9SZWNOdW0+PHJlY29yZD48cmVjLW51
bWJlcj4xNDc8L3JlYy1udW1iZXI+PGZvcmVpZ24ta2V5cz48a2V5IGFwcD0iRU4iIGRiLWlkPSIy
MHBydnZmYWlzcHAwaWVhc2V3cHhmZjQweDJlZjI1OTBmZnQiIHRpbWVzdGFtcD0iMTYyMTg2NzEx
NiI+MTQ3PC9rZXk+PC9mb3JlaWduLWtleXM+PHJlZi10eXBlIG5hbWU9IkpvdXJuYWwgQXJ0aWNs
ZSI+MTc8L3JlZi10eXBlPjxjb250cmlidXRvcnM+PGF1dGhvcnM+PGF1dGhvcj5KYWhhbiwgUmV6
YTwvYXV0aG9yPjxhdXRob3I+U2F2ZXIsIEplZmZyZXkgTC48L2F1dGhvcj48YXV0aG9yPlNjaHdh
bW0sIExlZSBILjwvYXV0aG9yPjxhdXRob3I+Rm9uYXJvdywgR3JlZ2cgQy48L2F1dGhvcj48YXV0
aG9yPkxpYW5nLCBMaTwvYXV0aG9yPjxhdXRob3I+TWF0c291YWthLCBSb2xhbmQgQS48L2F1dGhv
cj48YXV0aG9yPlhpYW4sIFlpbmc8L2F1dGhvcj48YXV0aG9yPkhvbG1lcywgRGFKdWFuaWNpYSBO
LjwvYXV0aG9yPjxhdXRob3I+UGV0ZXJzb24sIEVyaWMgRC48L2F1dGhvcj48YXV0aG9yPllhdmFn
YWwsIERpbGVlcDwvYXV0aG9yPjxhdXRob3I+U21pdGgsIEVyaWMgRS48L2F1dGhvcj48L2F1dGhv
cnM+PC9jb250cmlidXRvcnM+PHRpdGxlcz48dGl0bGU+QXNzb2NpYXRpb24gQmV0d2VlbiBUaW1l
IHRvIFRyZWF0bWVudCBXaXRoIEVuZG92YXNjdWxhciBSZXBlcmZ1c2lvbiBUaGVyYXB5IGFuZCBP
dXRjb21lcyBpbiBQYXRpZW50cyBXaXRoIEFjdXRlIElzY2hlbWljIFN0cm9rZSBUcmVhdGVkIGlu
IENsaW5pY2FsIFByYWN0aWNlPC90aXRsZT48c2Vjb25kYXJ5LXRpdGxlPkpBTUE8L3NlY29uZGFy
eS10aXRsZT48L3RpdGxlcz48cGVyaW9kaWNhbD48ZnVsbC10aXRsZT5KQU1BPC9mdWxsLXRpdGxl
PjwvcGVyaW9kaWNhbD48cGFnZXM+MjUyLTI2MzwvcGFnZXM+PHZvbHVtZT4zMjI8L3ZvbHVtZT48
bnVtYmVyPjM8L251bWJlcj48ZGF0ZXM+PHllYXI+MjAxOTwveWVhcj48L2RhdGVzPjxpc2JuPjAw
OTgtNzQ4NDwvaXNibj48dXJscz48cmVsYXRlZC11cmxzPjx1cmw+aHR0cHM6Ly9kb2kub3JnLzEw
LjEwMDEvamFtYS4yMDE5LjgyODY8L3VybD48L3JlbGF0ZWQtdXJscz48L3VybHM+PGVsZWN0cm9u
aWMtcmVzb3VyY2UtbnVtPjEwLjEwMDEvamFtYS4yMDE5LjgyODY8L2VsZWN0cm9uaWMtcmVzb3Vy
Y2UtbnVtPjxhY2Nlc3MtZGF0ZT41LzI0LzIwMjE8L2FjY2Vzcy1kYXRlPjwvcmVjb3JkPjwvQ2l0
ZT48Q2l0ZT48QXV0aG9yPlNhcnJhajwvQXV0aG9yPjxZZWFyPjIwMjE8L1llYXI+PFJlY051bT42
ODkxPC9SZWNOdW0+PHJlY29yZD48cmVjLW51bWJlcj42ODkxPC9yZWMtbnVtYmVyPjxmb3JlaWdu
LWtleXM+PGtleSBhcHA9IkVOIiBkYi1pZD0iOWV3ZXowZGRtMHhmcmllOWZ0MzVlZXpjYWFzZXZm
eGRydHcwIiB0aW1lc3RhbXA9IjE2MzAxNTU3NDQiPjY4OTE8L2tleT48L2ZvcmVpZ24ta2V5cz48
cmVmLXR5cGUgbmFtZT0iSm91cm5hbCBBcnRpY2xlIj4xNzwvcmVmLXR5cGU+PGNvbnRyaWJ1dG9y
cz48YXV0aG9ycz48YXV0aG9yPlNhcnJhaiwgQS48L2F1dGhvcj48YXV0aG9yPkdveWFsLCBOLjwv
YXV0aG9yPjxhdXRob3I+Q2hlbiwgTS48L2F1dGhvcj48YXV0aG9yPkdyb3R0YSwgSi4gQy48L2F1
dGhvcj48YXV0aG9yPkJsYWNrYnVybiwgUy48L2F1dGhvcj48YXV0aG9yPlJlcXVlbmEsIE0uPC9h
dXRob3I+PGF1dGhvcj5LYW1hbCwgSC48L2F1dGhvcj48YXV0aG9yPkFicmFoYW0sIE0uIEcuPC9h
dXRob3I+PGF1dGhvcj5FbGlqb3ZpY2gsIEwuPC9hdXRob3I+PGF1dGhvcj5EYW5uZW5iYXVtLCBN
LjwvYXV0aG9yPjxhdXRob3I+TWlyLCBPLjwvYXV0aG9yPjxhdXRob3I+VGVrbGUsIFcuIEcuPC9h
dXRob3I+PGF1dGhvcj5QdWphcmEsIEQuPC9hdXRob3I+PGF1dGhvcj5TaGFrZXIsIEYuPC9hdXRo
b3I+PGF1dGhvcj5DYWksIEMuPC9hdXRob3I+PGF1dGhvcj5NYWFsaSwgTC48L2F1dGhvcj48YXV0
aG9yPlJhZGFpZGVoLCBZLjwvYXV0aG9yPjxhdXRob3I+UmVkZHksIFMuIFQuPC9hdXRob3I+PGF1
dGhvcj5QYXJzaGEsIEsuIE4uPC9hdXRob3I+PGF1dGhvcj5BbGVuemksIEIuPC9hdXRob3I+PGF1
dGhvcj5BYmR1bHJhenphaywgTS4gQS48L2F1dGhvcj48YXV0aG9yPkdyZWNvLCBKLjwvYXV0aG9y
PjxhdXRob3I+SG9pdCwgRC48L2F1dGhvcj48YXV0aG9yPk1hcnRpbi1TY2hpbGQsIFMuIEIuPC9h
dXRob3I+PGF1dGhvcj5Tb25nLCBTLjwvYXV0aG9yPjxhdXRob3I+U2l0dG9uLCBDLjwvYXV0aG9y
PjxhdXRob3I+VHNpdmdvdWxpcywgRy4gSy48L2F1dGhvcj48YXV0aG9yPkFsZXhhbmRyb3YsIEEu
IFYuPC9hdXRob3I+PGF1dGhvcj5BcnRodXIsIEEuIFMuPC9hdXRob3I+PGF1dGhvcj5EYXksIEEu
IEwuPC9hdXRob3I+PGF1dGhvcj5IYXNzYW4sIEEuIEUuPC9hdXRob3I+PGF1dGhvcj5SaWJvLCBN
LjwvYXV0aG9yPjwvYXV0aG9ycz48L2NvbnRyaWJ1dG9ycz48YXV0aC1hZGRyZXNzPkRlcGFydG1l
bnQgb2YgTmV1cm9sb2d5LCBUaGUgVW5pdmVyc2l0eSBvZiBUZXhhcyBNY0dvdmVybiBNZWRpY2Fs
IFNjaG9vbCwgSG91c3Rvbi4mI3hEO0RlcGFydG1lbnQgb2YgTmV1cm9sb2d5LCBVbml2ZXJzaXR5
IG9mIFRlbm5lc3NlZSBIZWFsdGggU2NpZW5jZSBDZW50ZXIsIE1lbXBoaXMuJiN4RDtEZXBhcnRt
ZW50IG9mIE5ldXJvbG9neSwgU2VtbWVzIE11cnBoeSBDbGluaWMsIE1lbXBoaXMsIFRlbm5lc3Nl
ZS4mI3hEO0RlcGFydG1lbnQgb2YgTmV1cm9sb2d5LCBSdXNoIFVuaXZlcnNpdHkgTWVkaWNhbCBD
ZW50ZXIsIENoaWNhZ28sIElsbGlub2lzLiYjeEQ7TWVtb3JpYWwgSGVybWFubiBIb3NwaXRhbCBU
ZXhhcyBNZWRpY2FsIENlbnRlciwgQ2xpbmljYWwgSW5zdGl0dXRlIGZvciBSZXNlYXJjaCBhbmQg
SW5ub3ZhdGlvbiwgSG91c3Rvbi4mI3hEO0RlcGFydG1lbnQgb2YgTmV1cm9zdXJnZXJ5LCBUaGUg
VW5pdmVyc2l0eSBvZiBUZXhhcyBNY0dvdmVybiBNZWRpY2FsIFNjaG9vbCwgSG91c3Rvbi4mI3hE
O0RlcGFydG1lbnQgb2YgTmV1cm9sb2d5LCBWYWxsIGQmYXBvcztIZWJyb24gVW5pdmVyc2l0eSBI
b3NwaXRhbCwgQmFyY2Vsb25hLCBTcGFpbi4mI3hEO0RlcGFydG1lbnQgb2YgTmV1cm9zdXJnZXJ5
LCBXZXN0Y2hlc3RlciBNZWRpY2FsIENlbnRlciwgTmV3IFlvcmssIE5ldyBZb3JrLiYjeEQ7RGVw
YXJ0bWVudCBvZiBOZXVyb2xvZ3ksIFVuaXZlcnNpdHkgb2YgS2Fuc2FzIE1lZGljYWwgQ2VudGVy
LCBLYW5zYXMgQ2l0eS4mI3hEO0RlcGFydG1lbnQgb2YgUmFkaW9sb2d5LCBOZXcgWW9yayBVbml2
ZXJzaXR5LCBOZXcgWW9yay4mI3hEO0RlcGFydG1lbnQgb2YgTmV1cm9sb2d5LCBUaGUgVW5pdmVy
c2l0eSBvZiBUZXhhcyBSaW8gR3JhbmRlIFZhbGxleSwgSGFybGluZ2VuLiYjeEQ7Q2VudGVyIGZv
ciBDbGluaWNhbCBhbmQgVHJhbnNsYXRpb25hbCBTY2llbmNlLCBUaGUgVW5pdmVyc2l0eSBvZiBU
ZXhhcyBhdCBIb3VzdG9uLiYjeEQ7RGVwYXJ0bWVudCBvZiBOZXVyb2xvZ3ksIE1lcmN5IEhvc3Bp
dGFsLCBGdCBTbWl0aCwgQXJrYW5zYXMuJiN4RDtEZXBhcnRtZW50IG9mIE5ldXJvbG9neSwgU3Qg
VmluY2VudCBNZXJjeSBIZWFsdGggTWVkaWNhbCBDZW50ZXIsIFRvbGVkbywgT2hpby4mI3hEO0Rl
cGFydG1lbnQgb2YgTmV1cm9sb2d5LCBUb3VybyBJbmZpcm1hcnkgYW5kIE5ldyBPcmxlYW5zIEVh
c3QgSG9zcGl0YWwsIE1ldGFpcmllLCBMb3Vpc2lhbmEuJiN4RDtEZXBhcnRtZW50IG9mIFJhZGlv
bG9neSwgVGhlIFVuaXZlcnNpdHkgb2YgVGV4YXMgTWNHb3Zlcm4gTWVkaWNhbCBTY2hvb2wsIEhv
dXN0b24uJiN4RDtTZWNvbmQgRGVwYXJ0bWVudCBvZiBOZXVyb2xvZ3ksIE5hdGlvbmFsIGFuZCBL
YXBvZGlzdHJpYW4gVW5pdmVyc2l0eSBvZiBBdGhlbnMsIEF0aGVucywgR3JlZWNlLjwvYXV0aC1h
ZGRyZXNzPjx0aXRsZXM+PHRpdGxlPkRpcmVjdCB0byBBbmdpb2dyYXBoeSB2cyBSZXBlYXRlZCBJ
bWFnaW5nIEFwcHJvYWNoZXMgaW4gVHJhbnNmZXJyZWQgUGF0aWVudHMgVW5kZXJnb2luZyBFbmRv
dmFzY3VsYXIgVGhyb21iZWN0b215PC90aXRsZT48c2Vjb25kYXJ5LXRpdGxlPkpBTUEgTmV1cm9s
PC9zZWNvbmRhcnktdGl0bGU+PC90aXRsZXM+PHBlcmlvZGljYWw+PGZ1bGwtdGl0bGU+SkFNQSBO
ZXVyb2w8L2Z1bGwtdGl0bGU+PC9wZXJpb2RpY2FsPjxwYWdlcz45MTYtOTI2PC9wYWdlcz48dm9s
dW1lPjc4PC92b2x1bWU+PG51bWJlcj44PC9udW1iZXI+PGVkaXRpb24+MjAyMS8wNi8xNTwvZWRp
dGlvbj48ZGF0ZXM+PHllYXI+MjAyMTwveWVhcj48cHViLWRhdGVzPjxkYXRlPkF1ZyAxPC9kYXRl
PjwvcHViLWRhdGVzPjwvZGF0ZXM+PGlzYm4+MjE2OC02MTQ5IChQcmludCkmI3hEOzIxNjgtNjE0
OTwvaXNibj48YWNjZXNzaW9uLW51bT4zNDEyNTE1MzwvYWNjZXNzaW9uLW51bT48dXJscz48L3Vy
bHM+PGN1c3RvbTI+UE1DODIwNDI1NSBpbnZlc3RpZ2F0b3IgZm9yIHRoZSBTRUxFQ1QgYW5kIFNF
TEVDVCAyIHRyaWFscywgZnVuZGVkIGJ5IFRoZSBVbml2ZXJzaXR5IG9mIFRleGFzIE1jR292ZXJu
IE1lZGljYWwgU2Nob29sIHRocm91Z2ggZ3JhbnRzIGZyb20gU3RyeWtlciBhbmQgc2VydmluZyBh
cyBhIG1lbWJlciBvZiB0aGUgc3BlYWtlciBidXJlYXUgYW5kIGFkdmlzb3J5IGJvYXJkIGZvciBT
dHJ5a2VyLiBEciBHcm90dGEgcmVwb3J0ZWQgY29uc3VsdGluZyBmb3IgRnJhemVyLCBMdGQsIG91
dHNpZGUgb2YgdGhlIHN1Ym1pdHRlZCB3b3JrLiBEciBBYnJhaGFtIHJlcG9ydGVkIGNvbnN1bHRp
bmcgYW5kIGxlY3R1cmluZyBmb3IgU3RyeWtlciBvdXRzaWRlIHRoZSBzdWJtaXR0ZWQgd29yay4g
RHIgRWxpam92aWNoIHJlcG9ydGVkIGNvbnN1bHRpbmcgZm9yIE1pY3JvVmVudGlvbiwgSW5jLCBC
YWx0LCBDZXJlbm92dXMsIFNjaWVudGlhIEx0ZCwgYW5kIFZpei5haSwgSW5jLCBvdXRzaWRlIHRo
ZSBzdWJtaXR0ZWQgd29yay4gRHIgSG9pdCByZXBvcnRzIHBlcnNvbmFsIGZlZXMgZnJvbSBNZWR0
cm9uaWMsIE1pY3JvVmVudGlvbiwgSW5jLCBhbmQgUGVudW1icmEsIEluYywgYW5kIGdyYW50cyBm
cm9tIFNpZW1lbnMgQUcgb3V0c2lkZSB0aGUgc3VibWl0dGVkIHdvcmsgYW5kIHN0b2NrIG93bmVy
c2hpcCBpbiBDZXJlYnJvdGVjaCBNZWRpY2FsIFN5c3RlbXMsIEluYy4gRHIgQXJ0aHVyIHJlcG9y
dGVkIHBlcnNvbmFsIGZlZXMgZnJvbSBCYWx0LCBKb2huc29uICZhbXA7IEpvaG5zb24gU2Vydmlj
ZXMsIEluYywgTWVkdHJvbmljLCBNaWNyb1ZlbnRpb24sIEluYywgUGVudW1icmEsIEluYywgU2Np
ZW50aWEgTHRkLCBTaWVtZW5zLCBhbmQgU3RyeWtlciBvdXRzaWRlIHRoZSBzdWJtaXR0ZWQgd29y
ay4gRHIgSGFzc2FuIHJlcG9ydGVkIGNvbnN1bHRpbmcgYW5kIHNwZWFrZXIgZmVlcyBmcm9tIE1l
ZHRyb25pYywgU3RyeWtlciwgTWljcm9WZW50aW9uLCBJbmMsIENlcmVub3Z1cywgUGVudW1icmEs
IEluYywgQmFsdCwgVml6LmFpLCBJbmMsIEdFIEhlYWx0aGNhcmUsIEdlbmVudGVjaCwgSW5jLCBQ
cm94aW1pZSBMaW1pdGVkLCBhbmQgTm92YVNpZ25hIGR1cmluZyB0aGUgY29uZHVjdCBvZiB0aGUg
c3R1ZHkuIERyIFJpYm8gcmVwb3J0ZWQgbm9uZmluYW5jaWFsIHN1cHBvcnQgZnJvbSBQaGlsaXBz
IE5WIGFzIHRoZSBjb+KIknByaW5jaXBhbCBpbnZlc3RpZ2F0b3Igb2YgdGhlIFdlVFJVU1Qgc3R1
ZHkgZHVyaW5nIHRoZSBjb25kdWN0IG9mIHRoZSBzdHVkeTsgYmVpbmcgY29mb3VuZGVyIG9mIEFu
YWNvbmRhIEJpb01lZDsgb3duZXJzaGlwIGluIGxlc3MgdGhhbiAxJSBvZiBNZXRoaW5rczsgY29u
c3VsdGluZyBmb3IgTWVkdHJvbmljLCBDZXJlbm92dXMsIGFuZCBBcHRhIFRhcmdldHM7IGFuZCBs
ZWN0dXJpbmcgZm9yIFN0cnlrZXIgb3V0c2lkZSB0aGUgc3VibWl0dGVkIHdvcmsuIE5vIG90aGVy
IGRpc2Nsb3N1cmVzIHdlcmUgcmVwb3J0ZWQuPC9jdXN0b20yPjxlbGVjdHJvbmljLXJlc291cmNl
LW51bT4xMC4xMDAxL2phbWFuZXVyb2wuMjAyMS4xNzA3PC9lbGVjdHJvbmljLXJlc291cmNlLW51
bT48cmVtb3RlLWRhdGFiYXNlLXByb3ZpZGVyPk5MTTwvcmVtb3RlLWRhdGFiYXNlLXByb3ZpZGVy
PjxsYW5ndWFnZT5lbmc8L2xhbmd1YWdlPjwvcmVjb3JkPjwvQ2l0ZT48Q2l0ZT48QXV0aG9yPlJl
cXVlbmE8L0F1dGhvcj48WWVhcj4yMDIxPC9ZZWFyPjxSZWNOdW0+Njg5MDwvUmVjTnVtPjxyZWNv
cmQ+PHJlYy1udW1iZXI+Njg5MDwvcmVjLW51bWJlcj48Zm9yZWlnbi1rZXlzPjxrZXkgYXBwPSJF
TiIgZGItaWQ9Ijlld2V6MGRkbTB4ZnJpZTlmdDM1ZWV6Y2Fhc2V2ZnhkcnR3MCIgdGltZXN0YW1w
PSIxNjMwMTU1NzM5Ij42ODkwPC9rZXk+PC9mb3JlaWduLWtleXM+PHJlZi10eXBlIG5hbWU9Ikpv
dXJuYWwgQXJ0aWNsZSI+MTc8L3JlZi10eXBlPjxjb250cmlidXRvcnM+PGF1dGhvcnM+PGF1dGhv
cj5SZXF1ZW5hLCBNLjwvYXV0aG9yPjxhdXRob3I+T2xpdsOpLUdhZGVhLCBNLjwvYXV0aG9yPjxh
dXRob3I+TXVjaGFkYSwgTS48L2F1dGhvcj48YXV0aG9yPkhlcm7DoW5kZXosIEQuPC9hdXRob3I+
PGF1dGhvcj5SdWJpZXJhLCBNLjwvYXV0aG9yPjxhdXRob3I+Qm9uZWQsIFMuPC9hdXRob3I+PGF1
dGhvcj5QacOxYW5hLCBDLjwvYXV0aG9yPjxhdXRob3I+RGVjaywgTS48L2F1dGhvcj48YXV0aG9y
PkdhcmPDrWEtVG9ybmVsLCDDgTwvYXV0aG9yPjxhdXRob3I+RMOtYXotU2lsdmEsIEguPC9hdXRo
b3I+PGF1dGhvcj5Sb2RyaWd1ZXotVmlsbGF0b3JvLCBOLjwvYXV0aG9yPjxhdXRob3I+SnVlZ2Es
IEouPC9hdXRob3I+PGF1dGhvcj5Sb2RyaWd1ZXotTHVuYSwgRC48L2F1dGhvcj48YXV0aG9yPlBh
Z29sYSwgSi48L2F1dGhvcj48YXV0aG9yPk1vbGluYSwgQy48L2F1dGhvcj48YXV0aG9yPlRvbWFz
ZWxsbywgQS48L2F1dGhvcj48YXV0aG9yPlJpYm8sIE0uPC9hdXRob3I+PC9hdXRob3JzPjwvY29u
dHJpYnV0b3JzPjxhdXRoLWFkZHJlc3M+VW5pdGF0IGQmYXBvcztJY3R1cywgSG9zcGl0YWwgVW5p
dmVyc2l0YXJpIFZhbGwgZCZhcG9zO0hlYnJvbiwgQmFyY2Vsb25hLCBTcGFpbi4mI3hEO0dydXAg
ZGUgUmVjZXJjYSBlbiBJY3R1cywgVmFsbCBkJmFwb3M7SGVicm9uIEluc2l0dXQgZGUgUmVjZXJj
YSwgQmFyY2Vsb25hLCBTcGFpbi4mI3hEO05ldXJvcnJhZGlvbG9naWEgSW50ZXJ2ZW5jaW9uaXN0
YSwgSG9zcGl0YWwgVW5pdmVyc2l0YXJpIFZhbGwgZCZhcG9zO0hlYnJvbiwgQmFyY2Vsb25hLCBT
cGFpbi48L2F1dGgtYWRkcmVzcz48dGl0bGVzPjx0aXRsZT5EaXJlY3QgdG8gQW5naW9ncmFwaHkg
U3VpdGUgV2l0aG91dCBTdG9wcGluZyBmb3IgQ29tcHV0ZWQgVG9tb2dyYXBoeSBJbWFnaW5nIGZv
ciBQYXRpZW50cyBXaXRoIEFjdXRlIFN0cm9rZTogQSBSYW5kb21pemVkIENsaW5pY2FsIFRyaWFs
PC90aXRsZT48c2Vjb25kYXJ5LXRpdGxlPkpBTUEgTmV1cm9sPC9zZWNvbmRhcnktdGl0bGU+PC90
aXRsZXM+PHBlcmlvZGljYWw+PGZ1bGwtdGl0bGU+SkFNQSBOZXVyb2w8L2Z1bGwtdGl0bGU+PC9w
ZXJpb2RpY2FsPjxlZGl0aW9uPjIwMjEvMDgvMDM8L2VkaXRpb24+PGRhdGVzPjx5ZWFyPjIwMjE8
L3llYXI+PHB1Yi1kYXRlcz48ZGF0ZT5BdWcgMjwvZGF0ZT48L3B1Yi1kYXRlcz48L2RhdGVzPjxp
c2JuPjIxNjgtNjE0OSAoUHJpbnQpJiN4RDsyMTY4LTYxNDk8L2lzYm4+PGFjY2Vzc2lvbi1udW0+
MzQzMzg3NDI8L2FjY2Vzc2lvbi1udW0+PHVybHM+PC91cmxzPjxjdXN0b20yPlBNQzgzMjk3OTAg
QW5hY29uZGEgQmlvbWVkLCBCYWx0LCBNZWR0cm9uaWMsIFBlcmZsb3csIGFuZCBTdHJ5a2VyIG91
dHNpZGUgdGhlIHN1Ym1pdHRlZCB3b3JrLiBEciBSaWJvIHJlcG9ydGVkIHJlY2VpdmluZyBwZXJz
b25hbCBmZWVzIGZyb20gQW5hY29uZGEgQmlvbWVkLCBBcHRhVGFyZ2V0cywgQ2VyZW5vdnVzLCBK
b2huc29uICZhbXA7IEpvaG5zb24sIE1lZHRyb25pYywgTWV0aGlua3MsIFBoaWxpcHMsIFNhbm9m
aSwgU3RyeWtlciwgYW5kIFJhcGlkIEFJIG91dHNpZGUgdGhlIHN1Ym1pdHRlZCB3b3JrLiBObyBv
dGhlciBkaXNjbG9zdXJlcyB3ZXJlIHJlcG9ydGVkLjwvY3VzdG9tMj48ZWxlY3Ryb25pYy1yZXNv
dXJjZS1udW0+MTAuMTAwMS9qYW1hbmV1cm9sLjIwMjEuMjM4NTwvZWxlY3Ryb25pYy1yZXNvdXJj
ZS1udW0+PHJlbW90ZS1kYXRhYmFzZS1wcm92aWRlcj5OTE08L3JlbW90ZS1kYXRhYmFzZS1wcm92
aWRlcj48bGFuZ3VhZ2U+ZW5nPC9sYW5ndWFnZT48L3JlY29yZD48L0NpdGU+PC9FbmROb3RlPgB=
</w:fldData>
        </w:fldChar>
      </w:r>
      <w:r w:rsidR="00DB18E3">
        <w:rPr>
          <w:lang w:eastAsia="de-DE"/>
        </w:rPr>
        <w:instrText xml:space="preserve"> ADDIN EN.CITE </w:instrText>
      </w:r>
      <w:r w:rsidR="00DB18E3">
        <w:rPr>
          <w:lang w:eastAsia="de-DE"/>
        </w:rPr>
        <w:fldChar w:fldCharType="begin">
          <w:fldData xml:space="preserve">PEVuZE5vdGU+PENpdGU+PEF1dGhvcj5LaGF0cmk8L0F1dGhvcj48WWVhcj4yMDA5PC9ZZWFyPjxS
ZWNOdW0+MTQ4PC9SZWNOdW0+PERpc3BsYXlUZXh0PjxzdHlsZSBmYWNlPSJzdXBlcnNjcmlwdCI+
OSwgMTQsIDIyLTI1PC9zdHlsZT48L0Rpc3BsYXlUZXh0PjxyZWNvcmQ+PHJlYy1udW1iZXI+MTQ4
PC9yZWMtbnVtYmVyPjxmb3JlaWduLWtleXM+PGtleSBhcHA9IkVOIiBkYi1pZD0iMjBwcnZ2ZmFp
c3BwMGllYXNld3B4ZmY0MHgyZWYyNTkwZmZ0IiB0aW1lc3RhbXA9IjE2MjE4NjczMDYiPjE0ODwv
a2V5PjwvZm9yZWlnbi1rZXlzPjxyZWYtdHlwZSBuYW1lPSJKb3VybmFsIEFydGljbGUiPjE3PC9y
ZWYtdHlwZT48Y29udHJpYnV0b3JzPjxhdXRob3JzPjxhdXRob3I+S2hhdHJpLCBQLjwvYXV0aG9y
PjxhdXRob3I+QWJydXp6bywgVC48L2F1dGhvcj48YXV0aG9yPlllYXR0cywgUy4gRC48L2F1dGhv
cj48YXV0aG9yPk5pY2hvbHMsIEMuPC9hdXRob3I+PGF1dGhvcj5Ccm9kZXJpY2ssIEouIFAuPC9h
dXRob3I+PGF1dGhvcj5Ub21zaWNrLCBULiBBLjwvYXV0aG9yPjwvYXV0aG9ycz48L2NvbnRyaWJ1
dG9ycz48YXV0aC1hZGRyZXNzPkRlcGFydG1lbnQgb2YgTmV1cm9sb2d5LCBVbml2ZXJzaXR5IG9m
IENpbmNpbm5hdGkgQWNhZGVtaWMgSGVhbHRoIENlbnRlciwgQ2luY2lubmF0aSwgT0ggNDUyNjct
MDUyNSwgVVNBLiBwb29qYS5raGF0cmlAdWMuZWR1PC9hdXRoLWFkZHJlc3M+PHRpdGxlcz48dGl0
bGU+R29vZCBjbGluaWNhbCBvdXRjb21lIGFmdGVyIGlzY2hlbWljIHN0cm9rZSB3aXRoIHN1Y2Nl
c3NmdWwgcmV2YXNjdWxhcml6YXRpb24gaXMgdGltZS1kZXBlbmRlbnQ8L3RpdGxlPjxzZWNvbmRh
cnktdGl0bGU+TmV1cm9sb2d5PC9zZWNvbmRhcnktdGl0bGU+PC90aXRsZXM+PHBlcmlvZGljYWw+
PGZ1bGwtdGl0bGU+TmV1cm9sb2d5PC9mdWxsLXRpdGxlPjwvcGVyaW9kaWNhbD48cGFnZXM+MTA2
Ni03MjwvcGFnZXM+PHZvbHVtZT43Mzwvdm9sdW1lPjxudW1iZXI+MTM8L251bWJlcj48ZWRpdGlv
bj4yMDA5LzA5LzMwPC9lZGl0aW9uPjxrZXl3b3Jkcz48a2V5d29yZD5BZHVsdDwva2V5d29yZD48
a2V5d29yZD5BZ2VkPC9rZXl3b3JkPjxrZXl3b3JkPkFnZWQsIDgwIGFuZCBvdmVyPC9rZXl3b3Jk
PjxrZXl3b3JkPkJyYWluIElzY2hlbWlhL2RpYWdub3N0aWMgaW1hZ2luZy8qZHJ1ZyB0aGVyYXB5
PC9rZXl3b3JkPjxrZXl3b3JkPkNhcm90aWQgU3Rlbm9zaXMvZGlhZ25vc3RpYyBpbWFnaW5nL2Ry
dWcgdGhlcmFweTwva2V5d29yZD48a2V5d29yZD5DZXJlYnJhbCBBbmdpb2dyYXBoeTwva2V5d29y
ZD48a2V5d29yZD5DZXJlYnJhbCBSZXZhc2N1bGFyaXphdGlvbi8qbWV0aG9kczwva2V5d29yZD48
a2V5d29yZD5GZW1hbGU8L2tleXdvcmQ+PGtleXdvcmQ+Rmlicmlub2x5dGljIEFnZW50cy8qYWRt
aW5pc3RyYXRpb24gJmFtcDsgZG9zYWdlPC9rZXl3b3JkPjxrZXl3b3JkPkh1bWFuczwva2V5d29y
ZD48a2V5d29yZD5JbmZhcmN0aW9uLCBNaWRkbGUgQ2VyZWJyYWwgQXJ0ZXJ5L2RpYWdub3N0aWMg
aW1hZ2luZy8qZHJ1ZyB0aGVyYXB5PC9rZXl3b3JkPjxrZXl3b3JkPkluamVjdGlvbnMsIEludHJh
LUFydGVyaWFsPC9rZXl3b3JkPjxrZXl3b3JkPkluamVjdGlvbnMsIEludHJhdmVub3VzPC9rZXl3
b3JkPjxrZXl3b3JkPk1hbGU8L2tleXdvcmQ+PGtleXdvcmQ+TWlkZGxlIEFnZWQ8L2tleXdvcmQ+
PGtleXdvcmQ+UGlsb3QgUHJvamVjdHM8L2tleXdvcmQ+PGtleXdvcmQ+U2V2ZXJpdHkgb2YgSWxs
bmVzcyBJbmRleDwva2V5d29yZD48a2V5d29yZD5UaW1lIEZhY3RvcnM8L2tleXdvcmQ+PGtleXdv
cmQ+VGlzc3VlIFBsYXNtaW5vZ2VuIEFjdGl2YXRvci8qYWRtaW5pc3RyYXRpb24gJmFtcDsgZG9z
YWdlPC9rZXl3b3JkPjxrZXl3b3JkPlRyZWF0bWVudCBPdXRjb21lPC9rZXl3b3JkPjxrZXl3b3Jk
PllvdW5nIEFkdWx0PC9rZXl3b3JkPjwva2V5d29yZHM+PGRhdGVzPjx5ZWFyPjIwMDk8L3llYXI+
PHB1Yi1kYXRlcz48ZGF0ZT5TZXAgMjk8L2RhdGU+PC9wdWItZGF0ZXM+PC9kYXRlcz48aXNibj4w
MDI4LTM4NzggKFByaW50KSYjeEQ7MDAyOC0zODc4PC9pc2JuPjxhY2Nlc3Npb24tbnVtPjE5Nzg2
Njk5PC9hY2Nlc3Npb24tbnVtPjx1cmxzPjwvdXJscz48Y3VzdG9tMj5QTUMyNzU0MzI2PC9jdXN0
b20yPjxlbGVjdHJvbmljLXJlc291cmNlLW51bT4xMC4xMjEyL1dOTC4wYjAxM2UzMTgxYjljODQ3
PC9lbGVjdHJvbmljLXJlc291cmNlLW51bT48cmVtb3RlLWRhdGFiYXNlLXByb3ZpZGVyPk5MTTwv
cmVtb3RlLWRhdGFiYXNlLXByb3ZpZGVyPjxsYW5ndWFnZT5lbmc8L2xhbmd1YWdlPjwvcmVjb3Jk
PjwvQ2l0ZT48Q2l0ZT48QXV0aG9yPktoYXRyaTwvQXV0aG9yPjxZZWFyPjIwMTQ8L1llYXI+PFJl
Y051bT4xNDk8L1JlY051bT48cmVjb3JkPjxyZWMtbnVtYmVyPjE0OTwvcmVjLW51bWJlcj48Zm9y
ZWlnbi1rZXlzPjxrZXkgYXBwPSJFTiIgZGItaWQ9IjIwcHJ2dmZhaXNwcDBpZWFzZXdweGZmNDB4
MmVmMjU5MGZmdCIgdGltZXN0YW1wPSIxNjIxODY3NDUxIj4xNDk8L2tleT48L2ZvcmVpZ24ta2V5
cz48cmVmLXR5cGUgbmFtZT0iSm91cm5hbCBBcnRpY2xlIj4xNzwvcmVmLXR5cGU+PGNvbnRyaWJ1
dG9ycz48YXV0aG9ycz48YXV0aG9yPktoYXRyaSwgUG9vamE8L2F1dGhvcj48YXV0aG9yPlllYXR0
cywgU2hhcm9uIEQuPC9hdXRob3I+PGF1dGhvcj5NYXppZ2hpLCBNaWthZWw8L2F1dGhvcj48YXV0
aG9yPkJyb2RlcmljaywgSm9zZXBoIFAuPC9hdXRob3I+PGF1dGhvcj5MaWViZXNraW5kLCBEYXZp
ZCBTLjwvYXV0aG9yPjxhdXRob3I+RGVtY2h1aywgQW5kcmV3IE0uPC9hdXRob3I+PGF1dGhvcj5B
bWFyZW5jbywgUGllcnJlPC9hdXRob3I+PGF1dGhvcj5DYXJyb3p6ZWxsYSwgSmFuaWNlPC9hdXRo
b3I+PGF1dGhvcj5TcGlsa2VyLCBKdWRpdGg8L2F1dGhvcj48YXV0aG9yPkZvc3RlciwgTHlkaWEg
RC48L2F1dGhvcj48YXV0aG9yPkdveWFsLCBNYXlhbms8L2F1dGhvcj48YXV0aG9yPkhpbGwsIE1p
Y2hhZWwgRC48L2F1dGhvcj48YXV0aG9yPlBhbGVzY2gsIFl1a28gWS48L2F1dGhvcj48YXV0aG9y
PkphdWNoLCBFZHdhcmQgQy48L2F1dGhvcj48YXV0aG9yPkhhbGV5LCBFLiBDbGFya2U8L2F1dGhv
cj48YXV0aG9yPlZhZ2FsLCBBY2hhbGE8L2F1dGhvcj48YXV0aG9yPlRvbXNpY2ssIFRob21hcyBB
LjwvYXV0aG9yPjxhdXRob3I+SW1zIElpaSBUcmlhbGlzdHM8L2F1dGhvcj48L2F1dGhvcnM+PC9j
b250cmlidXRvcnM+PHRpdGxlcz48dGl0bGU+VGltZSB0byBhbmdpb2dyYXBoaWMgcmVwZXJmdXNp
b24gYW5kIGNsaW5pY2FsIG91dGNvbWUgYWZ0ZXIgYWN1dGUgaXNjaGFlbWljIHN0cm9rZTogYW4g
YW5hbHlzaXMgb2YgZGF0YSBmcm9tIHRoZSBJbnRlcnZlbnRpb25hbCBNYW5hZ2VtZW50IG9mIFN0
cm9rZSAoSU1TIElJSSkgcGhhc2UgMyB0cmlhbDwvdGl0bGU+PHNlY29uZGFyeS10aXRsZT5UaGUg
TGFuY2V0LiBOZXVyb2xvZ3k8L3NlY29uZGFyeS10aXRsZT48YWx0LXRpdGxlPkxhbmNldCBOZXVy
b2w8L2FsdC10aXRsZT48L3RpdGxlcz48cGVyaW9kaWNhbD48ZnVsbC10aXRsZT5UaGUgTGFuY2V0
LiBOZXVyb2xvZ3k8L2Z1bGwtdGl0bGU+PGFiYnItMT5MYW5jZXQgTmV1cm9sPC9hYmJyLTE+PC9w
ZXJpb2RpY2FsPjxhbHQtcGVyaW9kaWNhbD48ZnVsbC10aXRsZT5UaGUgTGFuY2V0LiBOZXVyb2xv
Z3k8L2Z1bGwtdGl0bGU+PGFiYnItMT5MYW5jZXQgTmV1cm9sPC9hYmJyLTE+PC9hbHQtcGVyaW9k
aWNhbD48cGFnZXM+NTY3LTU3NDwvcGFnZXM+PHZvbHVtZT4xMzwvdm9sdW1lPjxudW1iZXI+Njwv
bnVtYmVyPjxlZGl0aW9uPjIwMTQvMDQvMjc8L2VkaXRpb24+PGtleXdvcmRzPjxrZXl3b3JkPkFk
b2xlc2NlbnQ8L2tleXdvcmQ+PGtleXdvcmQ+QWR1bHQ8L2tleXdvcmQ+PGtleXdvcmQ+QWdlZDwv
a2V5d29yZD48a2V5d29yZD4qQnJhaW4gSXNjaGVtaWEvZGlhZ25vc3RpYyBpbWFnaW5nL2RydWcg
dGhlcmFweS9zdXJnZXJ5PC9rZXl3b3JkPjxrZXl3b3JkPkNhcm90aWQgQXJ0ZXJ5IERpc2Vhc2Vz
L2RpYWdub3N0aWMgaW1hZ2luZy9kcnVnIHRoZXJhcHkvc3VyZ2VyeTwva2V5d29yZD48a2V5d29y
ZD5DZXJlYnJhbCBBbmdpb2dyYXBoeS9tZXRob2RzPC9rZXl3b3JkPjxrZXl3b3JkPkVuZG92YXNj
dWxhciBQcm9jZWR1cmVzL2FkdmVyc2UgZWZmZWN0cy8qbWV0aG9kczwva2V5d29yZD48a2V5d29y
ZD5GZW1hbGU8L2tleXdvcmQ+PGtleXdvcmQ+Rmlicmlub2x5dGljIEFnZW50cy9hZG1pbmlzdHJh
dGlvbiAmYW1wOyBkb3NhZ2U8L2tleXdvcmQ+PGtleXdvcmQ+SHVtYW5zPC9rZXl3b3JkPjxrZXl3
b3JkPkluZmFyY3Rpb24sIE1pZGRsZSBDZXJlYnJhbCBBcnRlcnkvZGlhZ25vc3RpYyBpbWFnaW5n
L2RydWcgdGhlcmFweS9zdXJnZXJ5PC9rZXl3b3JkPjxrZXl3b3JkPk1hbGU8L2tleXdvcmQ+PGtl
eXdvcmQ+TWlkZGxlIEFnZWQ8L2tleXdvcmQ+PGtleXdvcmQ+UmVwZXJmdXNpb24vYWR2ZXJzZSBl
ZmZlY3RzLyptZXRob2RzPC9rZXl3b3JkPjxrZXl3b3JkPipTdHJva2UvZGlhZ25vc3RpYyBpbWFn
aW5nL2RydWcgdGhlcmFweS9zdXJnZXJ5PC9rZXl3b3JkPjxrZXl3b3JkPlRpbWUgRmFjdG9yczwv
a2V5d29yZD48a2V5d29yZD5UaXNzdWUgUGxhc21pbm9nZW4gQWN0aXZhdG9yL2FkbWluaXN0cmF0
aW9uICZhbXA7IGRvc2FnZTwva2V5d29yZD48a2V5d29yZD5Ub21vZ3JhcGh5IFNjYW5uZXJzLCBY
LVJheSBDb21wdXRlZDwva2V5d29yZD48a2V5d29yZD5UcmVhdG1lbnQgT3V0Y29tZTwva2V5d29y
ZD48a2V5d29yZD5Zb3VuZyBBZHVsdDwva2V5d29yZD48L2tleXdvcmRzPjxkYXRlcz48eWVhcj4y
MDE0PC95ZWFyPjwvZGF0ZXM+PGlzYm4+MTQ3NC00NDY1JiN4RDsxNDc0LTQ0MjI8L2lzYm4+PGFj
Y2Vzc2lvbi1udW0+MjQ3ODQ1NTA8L2FjY2Vzc2lvbi1udW0+PHVybHM+PHJlbGF0ZWQtdXJscz48
dXJsPmh0dHBzOi8vcHVibWVkLm5jYmkubmxtLm5paC5nb3YvMjQ3ODQ1NTA8L3VybD48dXJsPmh0
dHBzOi8vd3d3Lm5jYmkubmxtLm5paC5nb3YvcG1jL2FydGljbGVzL1BNQzQxNzQ0MTAvPC91cmw+
PC9yZWxhdGVkLXVybHM+PC91cmxzPjxlbGVjdHJvbmljLXJlc291cmNlLW51bT4xMC4xMDE2L1Mx
NDc0LTQ0MjIoMTQpNzAwNjYtMzwvZWxlY3Ryb25pYy1yZXNvdXJjZS1udW0+PHJlbW90ZS1kYXRh
YmFzZS1uYW1lPlB1Yk1lZDwvcmVtb3RlLWRhdGFiYXNlLW5hbWU+PGxhbmd1YWdlPmVuZzwvbGFu
Z3VhZ2U+PC9yZWNvcmQ+PC9DaXRlPjxDaXRlPjxBdXRob3I+U2F2ZXI8L0F1dGhvcj48WWVhcj4y
MDE2PC9ZZWFyPjxSZWNOdW0+MTU2PC9SZWNOdW0+PHJlY29yZD48cmVjLW51bWJlcj4xNTY8L3Jl
Yy1udW1iZXI+PGZvcmVpZ24ta2V5cz48a2V5IGFwcD0iRU4iIGRiLWlkPSIyMHBydnZmYWlzcHAw
aWVhc2V3cHhmZjQweDJlZjI1OTBmZnQiIHRpbWVzdGFtcD0iMTYyMTg3MjQ5MiI+MTU2PC9rZXk+
PC9mb3JlaWduLWtleXM+PHJlZi10eXBlIG5hbWU9IkpvdXJuYWwgQXJ0aWNsZSI+MTc8L3JlZi10
eXBlPjxjb250cmlidXRvcnM+PGF1dGhvcnM+PGF1dGhvcj5TYXZlciwgSmVmZnJleSBMLjwvYXV0
aG9yPjxhdXRob3I+R295YWwsIE1heWFuazwvYXV0aG9yPjxhdXRob3I+dmFuIGRlciBMdWd0LCBB
YWQ8L2F1dGhvcj48YXV0aG9yPk1lbm9uLCBCaWpveSBLLjwvYXV0aG9yPjxhdXRob3I+TWFqb2ll
LCBDaGFybGVzIEIuIEwuIE0uPC9hdXRob3I+PGF1dGhvcj5EaXBwZWwsIERpZWRlcmlrIFcuPC9h
dXRob3I+PGF1dGhvcj5DYW1wYmVsbCwgQnJ1Y2UgQy48L2F1dGhvcj48YXV0aG9yPk5vZ3VlaXJh
LCBSYXVsIEcuPC9hdXRob3I+PGF1dGhvcj5EZW1jaHVrLCBBbmRyZXcgTS48L2F1dGhvcj48YXV0
aG9yPlRvbWFzZWxsbywgQWxlamFuZHJvPC9hdXRob3I+PGF1dGhvcj5DYXJkb25hLCBQZXJlPC9h
dXRob3I+PGF1dGhvcj5EZXZsaW4sIFRob21hcyBHLjwvYXV0aG9yPjxhdXRob3I+RnJlaSwgRG9u
YWxkIEYuPC9hdXRob3I+PGF1dGhvcj5kdSBNZXNuaWwgZGUgUm9jaGVtb250LCBSaWNoYXJkPC9h
dXRob3I+PGF1dGhvcj5CZXJraGVtZXIsIE9sdmVydCBBLjwvYXV0aG9yPjxhdXRob3I+Sm92aW4s
IFR1ZG9yIEcuPC9hdXRob3I+PGF1dGhvcj5TaWRkaXF1aSwgQWRuYW4gSC48L2F1dGhvcj48YXV0
aG9yPnZhbiBad2FtLCBXaW0gSC48L2F1dGhvcj48YXV0aG9yPkRhdmlzLCBTdGVwaGVuIE0uPC9h
dXRob3I+PGF1dGhvcj5DYXN0YcOxbywgQ2FybG9zPC9hdXRob3I+PGF1dGhvcj5TYXBrb3RhLCBC
aWdneWEgTC48L2F1dGhvcj48YXV0aG9yPkZyYW5zZW4sIFB1Y2sgUy48L2F1dGhvcj48YXV0aG9y
Pk1vbGluYSwgQ2FybG9zPC9hdXRob3I+PGF1dGhvcj52YW4gT29zdGVuYnJ1Z2dlLCBSb2JlcnQg
Si48L2F1dGhvcj48YXV0aG9yPkNoYW1vcnJvLCDDgW5nZWw8L2F1dGhvcj48YXV0aG9yPkxpbmdz
bWEsIEhlc3RlcjwvYXV0aG9yPjxhdXRob3I+U2lsdmVyLCBGcmFuayBMLjwvYXV0aG9yPjxhdXRo
b3I+RG9ubmFuLCBHZW9mZnJleSBBLjwvYXV0aG9yPjxhdXRob3I+U2h1YWliLCBBc2hmYXE8L2F1
dGhvcj48YXV0aG9yPkJyb3duLCBTY290dDwvYXV0aG9yPjxhdXRob3I+U3RvdWNoLCBCcnVjZTwv
YXV0aG9yPjxhdXRob3I+TWl0Y2hlbGwsIFBldGVyIEouPC9hdXRob3I+PGF1dGhvcj5EYXZhbG9z
LCBBbnRvbmk8L2F1dGhvcj48YXV0aG9yPlJvb3MsIFl2byBCLiBXLiBFLiBNLjwvYXV0aG9yPjxh
dXRob3I+SGlsbCwgTWljaGFlbCBELjwvYXV0aG9yPjxhdXRob3I+Zm9yIHRoZSwgSGVybWVzIENv
bGxhYm9yYXRvcnM8L2F1dGhvcj48L2F1dGhvcnM+PC9jb250cmlidXRvcnM+PHRpdGxlcz48dGl0
bGU+VGltZSB0byBUcmVhdG1lbnQgV2l0aCBFbmRvdmFzY3VsYXIgVGhyb21iZWN0b215IGFuZCBP
dXRjb21lcyBGcm9tIElzY2hlbWljIFN0cm9rZTogQSBNZXRhLWFuYWx5c2lzPC90aXRsZT48c2Vj
b25kYXJ5LXRpdGxlPkpBTUE8L3NlY29uZGFyeS10aXRsZT48L3RpdGxlcz48cGVyaW9kaWNhbD48
ZnVsbC10aXRsZT5KQU1BPC9mdWxsLXRpdGxlPjwvcGVyaW9kaWNhbD48cGFnZXM+MTI3OS0xMjg5
PC9wYWdlcz48dm9sdW1lPjMxNjwvdm9sdW1lPjxudW1iZXI+MTI8L251bWJlcj48ZGF0ZXM+PHll
YXI+MjAxNjwveWVhcj48L2RhdGVzPjxpc2JuPjAwOTgtNzQ4NDwvaXNibj48dXJscz48cmVsYXRl
ZC11cmxzPjx1cmw+aHR0cHM6Ly9kb2kub3JnLzEwLjEwMDEvamFtYS4yMDE2LjEzNjQ3PC91cmw+
PC9yZWxhdGVkLXVybHM+PC91cmxzPjxlbGVjdHJvbmljLXJlc291cmNlLW51bT4xMC4xMDAxL2ph
bWEuMjAxNi4xMzY0NzwvZWxlY3Ryb25pYy1yZXNvdXJjZS1udW0+PGFjY2Vzcy1kYXRlPjUvMjQv
MjAyMTwvYWNjZXNzLWRhdGU+PC9yZWNvcmQ+PC9DaXRlPjxDaXRlPjxBdXRob3I+SmFoYW48L0F1
dGhvcj48WWVhcj4yMDE5PC9ZZWFyPjxSZWNOdW0+MTQ3PC9SZWNOdW0+PHJlY29yZD48cmVjLW51
bWJlcj4xNDc8L3JlYy1udW1iZXI+PGZvcmVpZ24ta2V5cz48a2V5IGFwcD0iRU4iIGRiLWlkPSIy
MHBydnZmYWlzcHAwaWVhc2V3cHhmZjQweDJlZjI1OTBmZnQiIHRpbWVzdGFtcD0iMTYyMTg2NzEx
NiI+MTQ3PC9rZXk+PC9mb3JlaWduLWtleXM+PHJlZi10eXBlIG5hbWU9IkpvdXJuYWwgQXJ0aWNs
ZSI+MTc8L3JlZi10eXBlPjxjb250cmlidXRvcnM+PGF1dGhvcnM+PGF1dGhvcj5KYWhhbiwgUmV6
YTwvYXV0aG9yPjxhdXRob3I+U2F2ZXIsIEplZmZyZXkgTC48L2F1dGhvcj48YXV0aG9yPlNjaHdh
bW0sIExlZSBILjwvYXV0aG9yPjxhdXRob3I+Rm9uYXJvdywgR3JlZ2cgQy48L2F1dGhvcj48YXV0
aG9yPkxpYW5nLCBMaTwvYXV0aG9yPjxhdXRob3I+TWF0c291YWthLCBSb2xhbmQgQS48L2F1dGhv
cj48YXV0aG9yPlhpYW4sIFlpbmc8L2F1dGhvcj48YXV0aG9yPkhvbG1lcywgRGFKdWFuaWNpYSBO
LjwvYXV0aG9yPjxhdXRob3I+UGV0ZXJzb24sIEVyaWMgRC48L2F1dGhvcj48YXV0aG9yPllhdmFn
YWwsIERpbGVlcDwvYXV0aG9yPjxhdXRob3I+U21pdGgsIEVyaWMgRS48L2F1dGhvcj48L2F1dGhv
cnM+PC9jb250cmlidXRvcnM+PHRpdGxlcz48dGl0bGU+QXNzb2NpYXRpb24gQmV0d2VlbiBUaW1l
IHRvIFRyZWF0bWVudCBXaXRoIEVuZG92YXNjdWxhciBSZXBlcmZ1c2lvbiBUaGVyYXB5IGFuZCBP
dXRjb21lcyBpbiBQYXRpZW50cyBXaXRoIEFjdXRlIElzY2hlbWljIFN0cm9rZSBUcmVhdGVkIGlu
IENsaW5pY2FsIFByYWN0aWNlPC90aXRsZT48c2Vjb25kYXJ5LXRpdGxlPkpBTUE8L3NlY29uZGFy
eS10aXRsZT48L3RpdGxlcz48cGVyaW9kaWNhbD48ZnVsbC10aXRsZT5KQU1BPC9mdWxsLXRpdGxl
PjwvcGVyaW9kaWNhbD48cGFnZXM+MjUyLTI2MzwvcGFnZXM+PHZvbHVtZT4zMjI8L3ZvbHVtZT48
bnVtYmVyPjM8L251bWJlcj48ZGF0ZXM+PHllYXI+MjAxOTwveWVhcj48L2RhdGVzPjxpc2JuPjAw
OTgtNzQ4NDwvaXNibj48dXJscz48cmVsYXRlZC11cmxzPjx1cmw+aHR0cHM6Ly9kb2kub3JnLzEw
LjEwMDEvamFtYS4yMDE5LjgyODY8L3VybD48L3JlbGF0ZWQtdXJscz48L3VybHM+PGVsZWN0cm9u
aWMtcmVzb3VyY2UtbnVtPjEwLjEwMDEvamFtYS4yMDE5LjgyODY8L2VsZWN0cm9uaWMtcmVzb3Vy
Y2UtbnVtPjxhY2Nlc3MtZGF0ZT41LzI0LzIwMjE8L2FjY2Vzcy1kYXRlPjwvcmVjb3JkPjwvQ2l0
ZT48Q2l0ZT48QXV0aG9yPlNhcnJhajwvQXV0aG9yPjxZZWFyPjIwMjE8L1llYXI+PFJlY051bT42
ODkxPC9SZWNOdW0+PHJlY29yZD48cmVjLW51bWJlcj42ODkxPC9yZWMtbnVtYmVyPjxmb3JlaWdu
LWtleXM+PGtleSBhcHA9IkVOIiBkYi1pZD0iOWV3ZXowZGRtMHhmcmllOWZ0MzVlZXpjYWFzZXZm
eGRydHcwIiB0aW1lc3RhbXA9IjE2MzAxNTU3NDQiPjY4OTE8L2tleT48L2ZvcmVpZ24ta2V5cz48
cmVmLXR5cGUgbmFtZT0iSm91cm5hbCBBcnRpY2xlIj4xNzwvcmVmLXR5cGU+PGNvbnRyaWJ1dG9y
cz48YXV0aG9ycz48YXV0aG9yPlNhcnJhaiwgQS48L2F1dGhvcj48YXV0aG9yPkdveWFsLCBOLjwv
YXV0aG9yPjxhdXRob3I+Q2hlbiwgTS48L2F1dGhvcj48YXV0aG9yPkdyb3R0YSwgSi4gQy48L2F1
dGhvcj48YXV0aG9yPkJsYWNrYnVybiwgUy48L2F1dGhvcj48YXV0aG9yPlJlcXVlbmEsIE0uPC9h
dXRob3I+PGF1dGhvcj5LYW1hbCwgSC48L2F1dGhvcj48YXV0aG9yPkFicmFoYW0sIE0uIEcuPC9h
dXRob3I+PGF1dGhvcj5FbGlqb3ZpY2gsIEwuPC9hdXRob3I+PGF1dGhvcj5EYW5uZW5iYXVtLCBN
LjwvYXV0aG9yPjxhdXRob3I+TWlyLCBPLjwvYXV0aG9yPjxhdXRob3I+VGVrbGUsIFcuIEcuPC9h
dXRob3I+PGF1dGhvcj5QdWphcmEsIEQuPC9hdXRob3I+PGF1dGhvcj5TaGFrZXIsIEYuPC9hdXRo
b3I+PGF1dGhvcj5DYWksIEMuPC9hdXRob3I+PGF1dGhvcj5NYWFsaSwgTC48L2F1dGhvcj48YXV0
aG9yPlJhZGFpZGVoLCBZLjwvYXV0aG9yPjxhdXRob3I+UmVkZHksIFMuIFQuPC9hdXRob3I+PGF1
dGhvcj5QYXJzaGEsIEsuIE4uPC9hdXRob3I+PGF1dGhvcj5BbGVuemksIEIuPC9hdXRob3I+PGF1
dGhvcj5BYmR1bHJhenphaywgTS4gQS48L2F1dGhvcj48YXV0aG9yPkdyZWNvLCBKLjwvYXV0aG9y
PjxhdXRob3I+SG9pdCwgRC48L2F1dGhvcj48YXV0aG9yPk1hcnRpbi1TY2hpbGQsIFMuIEIuPC9h
dXRob3I+PGF1dGhvcj5Tb25nLCBTLjwvYXV0aG9yPjxhdXRob3I+U2l0dG9uLCBDLjwvYXV0aG9y
PjxhdXRob3I+VHNpdmdvdWxpcywgRy4gSy48L2F1dGhvcj48YXV0aG9yPkFsZXhhbmRyb3YsIEEu
IFYuPC9hdXRob3I+PGF1dGhvcj5BcnRodXIsIEEuIFMuPC9hdXRob3I+PGF1dGhvcj5EYXksIEEu
IEwuPC9hdXRob3I+PGF1dGhvcj5IYXNzYW4sIEEuIEUuPC9hdXRob3I+PGF1dGhvcj5SaWJvLCBN
LjwvYXV0aG9yPjwvYXV0aG9ycz48L2NvbnRyaWJ1dG9ycz48YXV0aC1hZGRyZXNzPkRlcGFydG1l
bnQgb2YgTmV1cm9sb2d5LCBUaGUgVW5pdmVyc2l0eSBvZiBUZXhhcyBNY0dvdmVybiBNZWRpY2Fs
IFNjaG9vbCwgSG91c3Rvbi4mI3hEO0RlcGFydG1lbnQgb2YgTmV1cm9sb2d5LCBVbml2ZXJzaXR5
IG9mIFRlbm5lc3NlZSBIZWFsdGggU2NpZW5jZSBDZW50ZXIsIE1lbXBoaXMuJiN4RDtEZXBhcnRt
ZW50IG9mIE5ldXJvbG9neSwgU2VtbWVzIE11cnBoeSBDbGluaWMsIE1lbXBoaXMsIFRlbm5lc3Nl
ZS4mI3hEO0RlcGFydG1lbnQgb2YgTmV1cm9sb2d5LCBSdXNoIFVuaXZlcnNpdHkgTWVkaWNhbCBD
ZW50ZXIsIENoaWNhZ28sIElsbGlub2lzLiYjeEQ7TWVtb3JpYWwgSGVybWFubiBIb3NwaXRhbCBU
ZXhhcyBNZWRpY2FsIENlbnRlciwgQ2xpbmljYWwgSW5zdGl0dXRlIGZvciBSZXNlYXJjaCBhbmQg
SW5ub3ZhdGlvbiwgSG91c3Rvbi4mI3hEO0RlcGFydG1lbnQgb2YgTmV1cm9zdXJnZXJ5LCBUaGUg
VW5pdmVyc2l0eSBvZiBUZXhhcyBNY0dvdmVybiBNZWRpY2FsIFNjaG9vbCwgSG91c3Rvbi4mI3hE
O0RlcGFydG1lbnQgb2YgTmV1cm9sb2d5LCBWYWxsIGQmYXBvcztIZWJyb24gVW5pdmVyc2l0eSBI
b3NwaXRhbCwgQmFyY2Vsb25hLCBTcGFpbi4mI3hEO0RlcGFydG1lbnQgb2YgTmV1cm9zdXJnZXJ5
LCBXZXN0Y2hlc3RlciBNZWRpY2FsIENlbnRlciwgTmV3IFlvcmssIE5ldyBZb3JrLiYjeEQ7RGVw
YXJ0bWVudCBvZiBOZXVyb2xvZ3ksIFVuaXZlcnNpdHkgb2YgS2Fuc2FzIE1lZGljYWwgQ2VudGVy
LCBLYW5zYXMgQ2l0eS4mI3hEO0RlcGFydG1lbnQgb2YgUmFkaW9sb2d5LCBOZXcgWW9yayBVbml2
ZXJzaXR5LCBOZXcgWW9yay4mI3hEO0RlcGFydG1lbnQgb2YgTmV1cm9sb2d5LCBUaGUgVW5pdmVy
c2l0eSBvZiBUZXhhcyBSaW8gR3JhbmRlIFZhbGxleSwgSGFybGluZ2VuLiYjeEQ7Q2VudGVyIGZv
ciBDbGluaWNhbCBhbmQgVHJhbnNsYXRpb25hbCBTY2llbmNlLCBUaGUgVW5pdmVyc2l0eSBvZiBU
ZXhhcyBhdCBIb3VzdG9uLiYjeEQ7RGVwYXJ0bWVudCBvZiBOZXVyb2xvZ3ksIE1lcmN5IEhvc3Bp
dGFsLCBGdCBTbWl0aCwgQXJrYW5zYXMuJiN4RDtEZXBhcnRtZW50IG9mIE5ldXJvbG9neSwgU3Qg
VmluY2VudCBNZXJjeSBIZWFsdGggTWVkaWNhbCBDZW50ZXIsIFRvbGVkbywgT2hpby4mI3hEO0Rl
cGFydG1lbnQgb2YgTmV1cm9sb2d5LCBUb3VybyBJbmZpcm1hcnkgYW5kIE5ldyBPcmxlYW5zIEVh
c3QgSG9zcGl0YWwsIE1ldGFpcmllLCBMb3Vpc2lhbmEuJiN4RDtEZXBhcnRtZW50IG9mIFJhZGlv
bG9neSwgVGhlIFVuaXZlcnNpdHkgb2YgVGV4YXMgTWNHb3Zlcm4gTWVkaWNhbCBTY2hvb2wsIEhv
dXN0b24uJiN4RDtTZWNvbmQgRGVwYXJ0bWVudCBvZiBOZXVyb2xvZ3ksIE5hdGlvbmFsIGFuZCBL
YXBvZGlzdHJpYW4gVW5pdmVyc2l0eSBvZiBBdGhlbnMsIEF0aGVucywgR3JlZWNlLjwvYXV0aC1h
ZGRyZXNzPjx0aXRsZXM+PHRpdGxlPkRpcmVjdCB0byBBbmdpb2dyYXBoeSB2cyBSZXBlYXRlZCBJ
bWFnaW5nIEFwcHJvYWNoZXMgaW4gVHJhbnNmZXJyZWQgUGF0aWVudHMgVW5kZXJnb2luZyBFbmRv
dmFzY3VsYXIgVGhyb21iZWN0b215PC90aXRsZT48c2Vjb25kYXJ5LXRpdGxlPkpBTUEgTmV1cm9s
PC9zZWNvbmRhcnktdGl0bGU+PC90aXRsZXM+PHBlcmlvZGljYWw+PGZ1bGwtdGl0bGU+SkFNQSBO
ZXVyb2w8L2Z1bGwtdGl0bGU+PC9wZXJpb2RpY2FsPjxwYWdlcz45MTYtOTI2PC9wYWdlcz48dm9s
dW1lPjc4PC92b2x1bWU+PG51bWJlcj44PC9udW1iZXI+PGVkaXRpb24+MjAyMS8wNi8xNTwvZWRp
dGlvbj48ZGF0ZXM+PHllYXI+MjAyMTwveWVhcj48cHViLWRhdGVzPjxkYXRlPkF1ZyAxPC9kYXRl
PjwvcHViLWRhdGVzPjwvZGF0ZXM+PGlzYm4+MjE2OC02MTQ5IChQcmludCkmI3hEOzIxNjgtNjE0
OTwvaXNibj48YWNjZXNzaW9uLW51bT4zNDEyNTE1MzwvYWNjZXNzaW9uLW51bT48dXJscz48L3Vy
bHM+PGN1c3RvbTI+UE1DODIwNDI1NSBpbnZlc3RpZ2F0b3IgZm9yIHRoZSBTRUxFQ1QgYW5kIFNF
TEVDVCAyIHRyaWFscywgZnVuZGVkIGJ5IFRoZSBVbml2ZXJzaXR5IG9mIFRleGFzIE1jR292ZXJu
IE1lZGljYWwgU2Nob29sIHRocm91Z2ggZ3JhbnRzIGZyb20gU3RyeWtlciBhbmQgc2VydmluZyBh
cyBhIG1lbWJlciBvZiB0aGUgc3BlYWtlciBidXJlYXUgYW5kIGFkdmlzb3J5IGJvYXJkIGZvciBT
dHJ5a2VyLiBEciBHcm90dGEgcmVwb3J0ZWQgY29uc3VsdGluZyBmb3IgRnJhemVyLCBMdGQsIG91
dHNpZGUgb2YgdGhlIHN1Ym1pdHRlZCB3b3JrLiBEciBBYnJhaGFtIHJlcG9ydGVkIGNvbnN1bHRp
bmcgYW5kIGxlY3R1cmluZyBmb3IgU3RyeWtlciBvdXRzaWRlIHRoZSBzdWJtaXR0ZWQgd29yay4g
RHIgRWxpam92aWNoIHJlcG9ydGVkIGNvbnN1bHRpbmcgZm9yIE1pY3JvVmVudGlvbiwgSW5jLCBC
YWx0LCBDZXJlbm92dXMsIFNjaWVudGlhIEx0ZCwgYW5kIFZpei5haSwgSW5jLCBvdXRzaWRlIHRo
ZSBzdWJtaXR0ZWQgd29yay4gRHIgSG9pdCByZXBvcnRzIHBlcnNvbmFsIGZlZXMgZnJvbSBNZWR0
cm9uaWMsIE1pY3JvVmVudGlvbiwgSW5jLCBhbmQgUGVudW1icmEsIEluYywgYW5kIGdyYW50cyBm
cm9tIFNpZW1lbnMgQUcgb3V0c2lkZSB0aGUgc3VibWl0dGVkIHdvcmsgYW5kIHN0b2NrIG93bmVy
c2hpcCBpbiBDZXJlYnJvdGVjaCBNZWRpY2FsIFN5c3RlbXMsIEluYy4gRHIgQXJ0aHVyIHJlcG9y
dGVkIHBlcnNvbmFsIGZlZXMgZnJvbSBCYWx0LCBKb2huc29uICZhbXA7IEpvaG5zb24gU2Vydmlj
ZXMsIEluYywgTWVkdHJvbmljLCBNaWNyb1ZlbnRpb24sIEluYywgUGVudW1icmEsIEluYywgU2Np
ZW50aWEgTHRkLCBTaWVtZW5zLCBhbmQgU3RyeWtlciBvdXRzaWRlIHRoZSBzdWJtaXR0ZWQgd29y
ay4gRHIgSGFzc2FuIHJlcG9ydGVkIGNvbnN1bHRpbmcgYW5kIHNwZWFrZXIgZmVlcyBmcm9tIE1l
ZHRyb25pYywgU3RyeWtlciwgTWljcm9WZW50aW9uLCBJbmMsIENlcmVub3Z1cywgUGVudW1icmEs
IEluYywgQmFsdCwgVml6LmFpLCBJbmMsIEdFIEhlYWx0aGNhcmUsIEdlbmVudGVjaCwgSW5jLCBQ
cm94aW1pZSBMaW1pdGVkLCBhbmQgTm92YVNpZ25hIGR1cmluZyB0aGUgY29uZHVjdCBvZiB0aGUg
c3R1ZHkuIERyIFJpYm8gcmVwb3J0ZWQgbm9uZmluYW5jaWFsIHN1cHBvcnQgZnJvbSBQaGlsaXBz
IE5WIGFzIHRoZSBjb+KIknByaW5jaXBhbCBpbnZlc3RpZ2F0b3Igb2YgdGhlIFdlVFJVU1Qgc3R1
ZHkgZHVyaW5nIHRoZSBjb25kdWN0IG9mIHRoZSBzdHVkeTsgYmVpbmcgY29mb3VuZGVyIG9mIEFu
YWNvbmRhIEJpb01lZDsgb3duZXJzaGlwIGluIGxlc3MgdGhhbiAxJSBvZiBNZXRoaW5rczsgY29u
c3VsdGluZyBmb3IgTWVkdHJvbmljLCBDZXJlbm92dXMsIGFuZCBBcHRhIFRhcmdldHM7IGFuZCBs
ZWN0dXJpbmcgZm9yIFN0cnlrZXIgb3V0c2lkZSB0aGUgc3VibWl0dGVkIHdvcmsuIE5vIG90aGVy
IGRpc2Nsb3N1cmVzIHdlcmUgcmVwb3J0ZWQuPC9jdXN0b20yPjxlbGVjdHJvbmljLXJlc291cmNl
LW51bT4xMC4xMDAxL2phbWFuZXVyb2wuMjAyMS4xNzA3PC9lbGVjdHJvbmljLXJlc291cmNlLW51
bT48cmVtb3RlLWRhdGFiYXNlLXByb3ZpZGVyPk5MTTwvcmVtb3RlLWRhdGFiYXNlLXByb3ZpZGVy
PjxsYW5ndWFnZT5lbmc8L2xhbmd1YWdlPjwvcmVjb3JkPjwvQ2l0ZT48Q2l0ZT48QXV0aG9yPlJl
cXVlbmE8L0F1dGhvcj48WWVhcj4yMDIxPC9ZZWFyPjxSZWNOdW0+Njg5MDwvUmVjTnVtPjxyZWNv
cmQ+PHJlYy1udW1iZXI+Njg5MDwvcmVjLW51bWJlcj48Zm9yZWlnbi1rZXlzPjxrZXkgYXBwPSJF
TiIgZGItaWQ9Ijlld2V6MGRkbTB4ZnJpZTlmdDM1ZWV6Y2Fhc2V2ZnhkcnR3MCIgdGltZXN0YW1w
PSIxNjMwMTU1NzM5Ij42ODkwPC9rZXk+PC9mb3JlaWduLWtleXM+PHJlZi10eXBlIG5hbWU9Ikpv
dXJuYWwgQXJ0aWNsZSI+MTc8L3JlZi10eXBlPjxjb250cmlidXRvcnM+PGF1dGhvcnM+PGF1dGhv
cj5SZXF1ZW5hLCBNLjwvYXV0aG9yPjxhdXRob3I+T2xpdsOpLUdhZGVhLCBNLjwvYXV0aG9yPjxh
dXRob3I+TXVjaGFkYSwgTS48L2F1dGhvcj48YXV0aG9yPkhlcm7DoW5kZXosIEQuPC9hdXRob3I+
PGF1dGhvcj5SdWJpZXJhLCBNLjwvYXV0aG9yPjxhdXRob3I+Qm9uZWQsIFMuPC9hdXRob3I+PGF1
dGhvcj5QacOxYW5hLCBDLjwvYXV0aG9yPjxhdXRob3I+RGVjaywgTS48L2F1dGhvcj48YXV0aG9y
PkdhcmPDrWEtVG9ybmVsLCDDgTwvYXV0aG9yPjxhdXRob3I+RMOtYXotU2lsdmEsIEguPC9hdXRo
b3I+PGF1dGhvcj5Sb2RyaWd1ZXotVmlsbGF0b3JvLCBOLjwvYXV0aG9yPjxhdXRob3I+SnVlZ2Es
IEouPC9hdXRob3I+PGF1dGhvcj5Sb2RyaWd1ZXotTHVuYSwgRC48L2F1dGhvcj48YXV0aG9yPlBh
Z29sYSwgSi48L2F1dGhvcj48YXV0aG9yPk1vbGluYSwgQy48L2F1dGhvcj48YXV0aG9yPlRvbWFz
ZWxsbywgQS48L2F1dGhvcj48YXV0aG9yPlJpYm8sIE0uPC9hdXRob3I+PC9hdXRob3JzPjwvY29u
dHJpYnV0b3JzPjxhdXRoLWFkZHJlc3M+VW5pdGF0IGQmYXBvcztJY3R1cywgSG9zcGl0YWwgVW5p
dmVyc2l0YXJpIFZhbGwgZCZhcG9zO0hlYnJvbiwgQmFyY2Vsb25hLCBTcGFpbi4mI3hEO0dydXAg
ZGUgUmVjZXJjYSBlbiBJY3R1cywgVmFsbCBkJmFwb3M7SGVicm9uIEluc2l0dXQgZGUgUmVjZXJj
YSwgQmFyY2Vsb25hLCBTcGFpbi4mI3hEO05ldXJvcnJhZGlvbG9naWEgSW50ZXJ2ZW5jaW9uaXN0
YSwgSG9zcGl0YWwgVW5pdmVyc2l0YXJpIFZhbGwgZCZhcG9zO0hlYnJvbiwgQmFyY2Vsb25hLCBT
cGFpbi48L2F1dGgtYWRkcmVzcz48dGl0bGVzPjx0aXRsZT5EaXJlY3QgdG8gQW5naW9ncmFwaHkg
U3VpdGUgV2l0aG91dCBTdG9wcGluZyBmb3IgQ29tcHV0ZWQgVG9tb2dyYXBoeSBJbWFnaW5nIGZv
ciBQYXRpZW50cyBXaXRoIEFjdXRlIFN0cm9rZTogQSBSYW5kb21pemVkIENsaW5pY2FsIFRyaWFs
PC90aXRsZT48c2Vjb25kYXJ5LXRpdGxlPkpBTUEgTmV1cm9sPC9zZWNvbmRhcnktdGl0bGU+PC90
aXRsZXM+PHBlcmlvZGljYWw+PGZ1bGwtdGl0bGU+SkFNQSBOZXVyb2w8L2Z1bGwtdGl0bGU+PC9w
ZXJpb2RpY2FsPjxlZGl0aW9uPjIwMjEvMDgvMDM8L2VkaXRpb24+PGRhdGVzPjx5ZWFyPjIwMjE8
L3llYXI+PHB1Yi1kYXRlcz48ZGF0ZT5BdWcgMjwvZGF0ZT48L3B1Yi1kYXRlcz48L2RhdGVzPjxp
c2JuPjIxNjgtNjE0OSAoUHJpbnQpJiN4RDsyMTY4LTYxNDk8L2lzYm4+PGFjY2Vzc2lvbi1udW0+
MzQzMzg3NDI8L2FjY2Vzc2lvbi1udW0+PHVybHM+PC91cmxzPjxjdXN0b20yPlBNQzgzMjk3OTAg
QW5hY29uZGEgQmlvbWVkLCBCYWx0LCBNZWR0cm9uaWMsIFBlcmZsb3csIGFuZCBTdHJ5a2VyIG91
dHNpZGUgdGhlIHN1Ym1pdHRlZCB3b3JrLiBEciBSaWJvIHJlcG9ydGVkIHJlY2VpdmluZyBwZXJz
b25hbCBmZWVzIGZyb20gQW5hY29uZGEgQmlvbWVkLCBBcHRhVGFyZ2V0cywgQ2VyZW5vdnVzLCBK
b2huc29uICZhbXA7IEpvaG5zb24sIE1lZHRyb25pYywgTWV0aGlua3MsIFBoaWxpcHMsIFNhbm9m
aSwgU3RyeWtlciwgYW5kIFJhcGlkIEFJIG91dHNpZGUgdGhlIHN1Ym1pdHRlZCB3b3JrLiBObyBv
dGhlciBkaXNjbG9zdXJlcyB3ZXJlIHJlcG9ydGVkLjwvY3VzdG9tMj48ZWxlY3Ryb25pYy1yZXNv
dXJjZS1udW0+MTAuMTAwMS9qYW1hbmV1cm9sLjIwMjEuMjM4NTwvZWxlY3Ryb25pYy1yZXNvdXJj
ZS1udW0+PHJlbW90ZS1kYXRhYmFzZS1wcm92aWRlcj5OTE08L3JlbW90ZS1kYXRhYmFzZS1wcm92
aWRlcj48bGFuZ3VhZ2U+ZW5nPC9sYW5ndWFnZT48L3JlY29yZD48L0NpdGU+PC9FbmROb3RlPgB=
</w:fldData>
        </w:fldChar>
      </w:r>
      <w:r w:rsidR="00DB18E3">
        <w:rPr>
          <w:lang w:eastAsia="de-DE"/>
        </w:rPr>
        <w:instrText xml:space="preserve"> ADDIN EN.CITE.DATA </w:instrText>
      </w:r>
      <w:r w:rsidR="00DB18E3">
        <w:rPr>
          <w:lang w:eastAsia="de-DE"/>
        </w:rPr>
      </w:r>
      <w:r w:rsidR="00DB18E3">
        <w:rPr>
          <w:lang w:eastAsia="de-DE"/>
        </w:rPr>
        <w:fldChar w:fldCharType="end"/>
      </w:r>
      <w:r w:rsidR="00EA2C51">
        <w:rPr>
          <w:lang w:eastAsia="de-DE"/>
        </w:rPr>
      </w:r>
      <w:r w:rsidR="00EA2C51">
        <w:rPr>
          <w:lang w:eastAsia="de-DE"/>
        </w:rPr>
        <w:fldChar w:fldCharType="separate"/>
      </w:r>
      <w:r w:rsidR="00DB18E3" w:rsidRPr="00DB18E3">
        <w:rPr>
          <w:noProof/>
          <w:vertAlign w:val="superscript"/>
          <w:lang w:eastAsia="de-DE"/>
        </w:rPr>
        <w:t>9, 14, 22-25</w:t>
      </w:r>
      <w:r w:rsidR="00EA2C51">
        <w:rPr>
          <w:lang w:eastAsia="de-DE"/>
        </w:rPr>
        <w:fldChar w:fldCharType="end"/>
      </w:r>
      <w:r>
        <w:rPr>
          <w:lang w:eastAsia="de-DE"/>
        </w:rPr>
        <w:t xml:space="preserve"> As stroke is still one of the leading causes of mortality and disability worldwide,</w:t>
      </w:r>
      <w:r>
        <w:rPr>
          <w:lang w:eastAsia="de-DE"/>
        </w:rPr>
        <w:fldChar w:fldCharType="begin">
          <w:fldData xml:space="preserve">PEVuZE5vdGU+PENpdGU+PEF1dGhvcj5Mb3phbm88L0F1dGhvcj48WWVhcj4yMDEyPC9ZZWFyPjxS
ZWNOdW0+NzY8L1JlY051bT48RGlzcGxheVRleHQ+PHN0eWxlIGZhY2U9InN1cGVyc2NyaXB0Ij4y
Ni0yODwvc3R5bGU+PC9EaXNwbGF5VGV4dD48cmVjb3JkPjxyZWMtbnVtYmVyPjc2PC9yZWMtbnVt
YmVyPjxmb3JlaWduLWtleXM+PGtleSBhcHA9IkVOIiBkYi1pZD0iMjBwcnZ2ZmFpc3BwMGllYXNl
d3B4ZmY0MHgyZWYyNTkwZmZ0IiB0aW1lc3RhbXA9IjE1OTcwNjc5NjUiPjc2PC9rZXk+PC9mb3Jl
aWduLWtleXM+PHJlZi10eXBlIG5hbWU9IkpvdXJuYWwgQXJ0aWNsZSI+MTc8L3JlZi10eXBlPjxj
b250cmlidXRvcnM+PGF1dGhvcnM+PGF1dGhvcj5Mb3phbm8sIFJhZmFlbDwvYXV0aG9yPjxhdXRo
b3I+TmFnaGF2aSwgTW9oc2VuPC9hdXRob3I+PGF1dGhvcj5Gb3JlbWFuLCBLeWxlPC9hdXRob3I+
PGF1dGhvcj5MaW0sIFN0ZXBoZW48L2F1dGhvcj48YXV0aG9yPlNoaWJ1eWEsIEtlbmppPC9hdXRo
b3I+PGF1dGhvcj5BYm95YW5zLCBWaWN0b3I8L2F1dGhvcj48YXV0aG9yPkFicmFoYW0sIEplcnJ5
PC9hdXRob3I+PGF1dGhvcj5BZGFpciwgVGltb3RoeTwvYXV0aG9yPjxhdXRob3I+QWdnYXJ3YWws
IFJha2VzaDwvYXV0aG9yPjxhdXRob3I+QWhuLCBTdGVwaGFuaWUgWS48L2F1dGhvcj48YXV0aG9y
PkFsTWF6cm9hLCBNb2hhbW1hZCBBLjwvYXV0aG9yPjxhdXRob3I+QWx2YXJhZG8sIE1pcmlhbTwv
YXV0aG9yPjxhdXRob3I+QW5kZXJzb24sIEguIFJvc3M8L2F1dGhvcj48YXV0aG9yPkFuZGVyc29u
LCBMYXVyaWUgTS48L2F1dGhvcj48YXV0aG9yPkFuZHJld3MsIEthdGhyeW4gRy48L2F1dGhvcj48
YXV0aG9yPkF0a2luc29uLCBDaGFybGVzPC9hdXRob3I+PGF1dGhvcj5CYWRkb3VyLCBMYXJyeSBN
LjwvYXV0aG9yPjxhdXRob3I+QmFya2VyLUNvbGxvLCBTdXphbm5lPC9hdXRob3I+PGF1dGhvcj5C
YXJ0ZWxzLCBEYXZpZCBILjwvYXV0aG9yPjxhdXRob3I+QmVsbCwgTWljaGVsbGUgTC48L2F1dGhv
cj48YXV0aG9yPkJlbmphbWluLCBFbWVsaWEgSi48L2F1dGhvcj48YXV0aG9yPkJlbm5ldHQsIERl
cnJpY2s8L2F1dGhvcj48YXV0aG9yPkJoYWxsYSwgS2F2aTwvYXV0aG9yPjxhdXRob3I+QmlrYm92
LCBCb3JpczwvYXV0aG9yPjxhdXRob3I+QWJkdWxoYWssIEFyZWYgQmluPC9hdXRob3I+PGF1dGhv
cj5CaXJiZWNrLCBHcmV0Y2hlbjwvYXV0aG9yPjxhdXRob3I+Qmx5dGgsIEZpb25hPC9hdXRob3I+
PGF1dGhvcj5Cb2xsaWdlciwgSWFuPC9hdXRob3I+PGF1dGhvcj5Cb3Vmb3VzLCBTb3VmaWFuZTwv
YXV0aG9yPjxhdXRob3I+QnVjZWxsbywgQ2hpYXJhPC9hdXRob3I+PGF1dGhvcj5CdXJjaCwgTWlj
aGFlbDwvYXV0aG9yPjxhdXRob3I+QnVybmV5LCBQZXRlcjwvYXV0aG9yPjxhdXRob3I+Q2FyYXBl
dGlzLCBKb25hdGhhbjwvYXV0aG9yPjxhdXRob3I+Q2hlbiwgSG9uZ2xlaTwvYXV0aG9yPjxhdXRo
b3I+Q2hvdSwgRGF2aWQ8L2F1dGhvcj48YXV0aG9yPkNodWdoLCBTdW1lZXQgUy48L2F1dGhvcj48
YXV0aG9yPkNvZmZlbmcsIEx1YyBFLjwvYXV0aG9yPjxhdXRob3I+Q29sYW4sIFN0ZXZlbiBELjwv
YXV0aG9yPjxhdXRob3I+Q29scXVob3VuLCBTYW1hbnRoYTwvYXV0aG9yPjxhdXRob3I+Q29sc29u
LCBLLiBFbGxpY290dDwvYXV0aG9yPjxhdXRob3I+Q29uZG9uLCBKb2huPC9hdXRob3I+PGF1dGhv
cj5Db25ub3IsIE15bGVzIEQuPC9hdXRob3I+PGF1dGhvcj5Db29wZXIsIExlc2xpZSBULjwvYXV0
aG9yPjxhdXRob3I+Q29ycmllcmUsIE1hdHRoZXc8L2F1dGhvcj48YXV0aG9yPkNvcnRpbm92aXMs
IE1vbmljYTwvYXV0aG9yPjxhdXRob3I+ZGUgVmFjY2FybywgS2FyZW4gQ291cnZpbGxlPC9hdXRo
b3I+PGF1dGhvcj5Db3VzZXIsIFdpbGxpYW08L2F1dGhvcj48YXV0aG9yPkNvd2llLCBCZW5qYW1p
biBDLjwvYXV0aG9yPjxhdXRob3I+Q3JpcXVpLCBNaWNoYWVsIEguPC9hdXRob3I+PGF1dGhvcj5D
cm9zcywgTWFyaXRhPC9hdXRob3I+PGF1dGhvcj5EYWJoYWRrYXIsIEthdXN0dWJoIEMuPC9hdXRo
b3I+PGF1dGhvcj5EYWhvZHdhbGEsIE5hYmlsYTwvYXV0aG9yPjxhdXRob3I+RGUgTGVvLCBEaWVn
bzwvYXV0aG9yPjxhdXRob3I+RGVnZW5oYXJkdCwgTG91aXNhPC9hdXRob3I+PGF1dGhvcj5EZWxv
c3NhbnRvcywgQWxseW5lPC9hdXRob3I+PGF1dGhvcj5EZW5lbmJlcmcsIEp1bGllPC9hdXRob3I+
PGF1dGhvcj5EZXMgSmFybGFpcywgRG9uIEMuPC9hdXRob3I+PGF1dGhvcj5EaGFybWFyYXRuZSwg
U2FtYXRoIEQuPC9hdXRob3I+PGF1dGhvcj5Eb3JzZXksIEUuIFJheTwvYXV0aG9yPjxhdXRob3I+
RHJpc2NvbGwsIFRpbTwvYXV0aG9yPjxhdXRob3I+RHViZXIsIEhlcmJlcnQ8L2F1dGhvcj48YXV0
aG9yPkViZWwsIEJldGg8L2F1dGhvcj48YXV0aG9yPkVyd2luLCBQYXRyaWNpYSBKLjwvYXV0aG9y
PjxhdXRob3I+RXNwaW5kb2xhLCBQYXRyaWNpYTwvYXV0aG9yPjxhdXRob3I+RXp6YXRpLCBNYWpp
ZDwvYXV0aG9yPjxhdXRob3I+RmVpZ2luLCBWYWxlcnk8L2F1dGhvcj48YXV0aG9yPkZsYXhtYW4s
IEFicmFoYW0gRC48L2F1dGhvcj48YXV0aG9yPkZvcm91emFuZmFyLCBNb2hhbW1hZCBILjwvYXV0
aG9yPjxhdXRob3I+Rm93a2VzLCBGcmFuY2lzIEdlcnJ5IFIuPC9hdXRob3I+PGF1dGhvcj5GcmFu
a2xpbiwgUmljaGFyZDwvYXV0aG9yPjxhdXRob3I+RnJhbnNlbiwgTWFybGVuZTwvYXV0aG9yPjxh
dXRob3I+RnJlZW1hbiwgTWljaGFlbCBLLjwvYXV0aG9yPjxhdXRob3I+R2FicmllbCwgU2hlcmlu
ZSBFLjwvYXV0aG9yPjxhdXRob3I+R2FraWRvdSwgRW1tYW51ZWxhPC9hdXRob3I+PGF1dGhvcj5H
YXNwYXJpLCBGbGF2aW88L2F1dGhvcj48YXV0aG9yPkdpbGx1bSwgUmljaGFyZCBGLjwvYXV0aG9y
PjxhdXRob3I+R29uemFsZXotTWVkaW5hLCBEaWVnbzwvYXV0aG9yPjxhdXRob3I+SGFsYXNhLCBZ
YXJhIEEuPC9hdXRob3I+PGF1dGhvcj5IYXJpbmcsIERpYW5hPC9hdXRob3I+PGF1dGhvcj5IYXJy
aXNvbiwgSmFtZXMgRS48L2F1dGhvcj48YXV0aG9yPkhhdm1vZWxsZXIsIFJhc211czwvYXV0aG9y
PjxhdXRob3I+SGF5LCBSb2RlcmljayBKLjwvYXV0aG9yPjxhdXRob3I+SG9lbiwgQnJ1bm88L2F1
dGhvcj48YXV0aG9yPkhvdGV6LCBQZXRlciBKLjwvYXV0aG9yPjxhdXRob3I+SG95LCBEYW1pYW48
L2F1dGhvcj48YXV0aG9yPkphY29ic2VuLCBLYXRocnluIEguPC9hdXRob3I+PGF1dGhvcj5KYW1l
cywgU3BlbmNlciBMLjwvYXV0aG9yPjxhdXRob3I+SmFzcmFzYXJpYSwgUmFzaG1pPC9hdXRob3I+
PGF1dGhvcj5KYXlhcmFtYW4sIFN1ZGhhPC9hdXRob3I+PGF1dGhvcj5Kb2hucywgTmljb2xlPC9h
dXRob3I+PGF1dGhvcj5LYXJ0aGlrZXlhbiwgR2FuZXNhbjwvYXV0aG9yPjxhdXRob3I+S2Fzc2Vi
YXVtLCBOaWNob2xhczwvYXV0aG9yPjxhdXRob3I+S2VyZW4sIEFuZHJlPC9hdXRob3I+PGF1dGhv
cj5LaG9vLCBKb24tUGF1bDwvYXV0aG9yPjxhdXRob3I+S25vd2x0b24sIExpc2EgTWFyaWU8L2F1
dGhvcj48YXV0aG9yPktvYnVzaW5neWUsIE9saXZlPC9hdXRob3I+PGF1dGhvcj5Lb3JhbnRlbmcs
IEFkb2ZvPC9hdXRob3I+PGF1dGhvcj5LcmlzaG5hbXVydGhpLCBSaXRhPC9hdXRob3I+PGF1dGhv
cj5MaXBuaWNrLCBNaWNoYWVsPC9hdXRob3I+PGF1dGhvcj5MaXBzaHVsdHosIFN0ZXZlbiBFLjwv
YXV0aG9yPjxhdXRob3I+T2hubywgU3VtbWVyIExvY2tldHQ8L2F1dGhvcj48YXV0aG9yPk1hYndl
aWphbm8sIEphY3F1ZWxpbmU8L2F1dGhvcj48YXV0aG9yPk1hY0ludHlyZSwgTWljaGFlbCBGLjwv
YXV0aG9yPjxhdXRob3I+TWFsbGluZ2VyLCBMZXNsaWU8L2F1dGhvcj48YXV0aG9yPk1hcmNoLCBM
eW48L2F1dGhvcj48YXV0aG9yPk1hcmtzLCBHdXkgQi48L2F1dGhvcj48YXV0aG9yPk1hcmtzLCBS
b2JpbjwvYXV0aG9yPjxhdXRob3I+TWF0c3Vtb3JpLCBBa2lyYTwvYXV0aG9yPjxhdXRob3I+TWF0
em9wb3Vsb3MsIFJpY2hhcmQ8L2F1dGhvcj48YXV0aG9yPk1heW9zaSwgQm9uZ2FuaSBNLjwvYXV0
aG9yPjxhdXRob3I+TWNBbnVsdHksIEpvaG4gSC48L2F1dGhvcj48YXV0aG9yPk1jRGVybW90dCwg
TWFyeSBNLjwvYXV0aG9yPjxhdXRob3I+TWNHcmF0aCwgSm9objwvYXV0aG9yPjxhdXRob3I+TWVt
aXNoLCBaaWFkIEEuPC9hdXRob3I+PGF1dGhvcj5NZW5zYWgsIEdlb3JnZSBBLjwvYXV0aG9yPjxh
dXRob3I+TWVycmltYW4sIFRvbnkgUi48L2F1dGhvcj48YXV0aG9yPk1pY2hhdWQsIENhdGhlcmlu
ZTwvYXV0aG9yPjxhdXRob3I+TWlsbGVyLCBNYXR0aGV3PC9hdXRob3I+PGF1dGhvcj5NaWxsZXIs
IFRlZCBSLjwvYXV0aG9yPjxhdXRob3I+TW9jaywgQ2hhcmxlczwvYXV0aG9yPjxhdXRob3I+TW9j
dW1iaSwgQW5hIE9sZ2E8L2F1dGhvcj48YXV0aG9yPk1va2RhZCwgQWxpIEEuPC9hdXRob3I+PGF1
dGhvcj5Nb3JhbiwgQW5kcmV3PC9hdXRob3I+PGF1dGhvcj5NdWxob2xsYW5kLCBLaW08L2F1dGhv
cj48YXV0aG9yPk5haXIsIE0uIE5hdGhhbjwvYXV0aG9yPjxhdXRob3I+TmFsZGksIEx1aWdpPC9h
dXRob3I+PGF1dGhvcj5OYXJheWFuLCBLLiBNLiBWZW5rYXQ8L2F1dGhvcj48YXV0aG9yPk5hc3Nl
cmksIEtpdW1hcnNzPC9hdXRob3I+PGF1dGhvcj5Ob3JtYW4sIFBhdWw8L2F1dGhvcj48YXV0aG9y
Pk8mYXBvcztEb25uZWxsLCBNYXJ0aW48L2F1dGhvcj48YXV0aG9yPk9tZXIsIFNhYWQgQi48L2F1
dGhvcj48YXV0aG9yPk9ydGJsYWQsIEthdHJpbmE8L2F1dGhvcj48YXV0aG9yPk9zYm9ybmUsIFJp
Y2hhcmQ8L2F1dGhvcj48YXV0aG9yPk96Z2VkaXosIERvcnVrPC9hdXRob3I+PGF1dGhvcj5QYWhh
cmksIEJpc2hudTwvYXV0aG9yPjxhdXRob3I+UGFuZGlhbiwgSmV5YXJhaiBEdXJhaTwvYXV0aG9y
PjxhdXRob3I+Uml2ZXJvLCBBbmRyZWEgUGFub3pvPC9hdXRob3I+PGF1dGhvcj5QYWRpbGxhLCBS
b2dlbGlvIFBlcmV6PC9hdXRob3I+PGF1dGhvcj5QZXJlei1SdWl6LCBGZXJuYW5kbzwvYXV0aG9y
PjxhdXRob3I+UGVyaWNvLCBOb3JiZXJ0bzwvYXV0aG9yPjxhdXRob3I+UGhpbGxpcHMsIERhdmlk
PC9hdXRob3I+PGF1dGhvcj5QaWVyY2UsIEtlbHNleTwvYXV0aG9yPjxhdXRob3I+UG9wZSwgQy4g
QXJkZW4sIElJSTwvYXV0aG9yPjxhdXRob3I+UG9ycmluaSwgRXN0ZWJhbjwvYXV0aG9yPjxhdXRo
b3I+UG91cm1hbGVrLCBGYXJzaGFkPC9hdXRob3I+PGF1dGhvcj5SYWp1LCBNdXJ1Z2VzYW48L2F1
dGhvcj48YXV0aG9yPlJhbmdhbmF0aGFuLCBEaGFyYW5pPC9hdXRob3I+PGF1dGhvcj5SZWhtLCBK
w7xyZ2VuIFQuPC9hdXRob3I+PGF1dGhvcj5SZWluLCBEYXZpZCBCLjwvYXV0aG9yPjxhdXRob3I+
UmVtdXp6aSwgR3Vpc2VwcGU8L2F1dGhvcj48YXV0aG9yPlJpdmFyYSwgRnJlZGVyaWNrIFAuPC9h
dXRob3I+PGF1dGhvcj5Sb2JlcnRzLCBUaG9tYXM8L2F1dGhvcj48YXV0aG9yPkRlIExlw7NuLCBG
ZWxpcGUgUm9kcmlndWV6PC9hdXRob3I+PGF1dGhvcj5Sb3NlbmZlbGQsIExpc2EgQy48L2F1dGhv
cj48YXV0aG9yPlJ1c2h0b24sIExlc2xleTwvYXV0aG9yPjxhdXRob3I+U2FjY28sIFJhbHBoIEwu
PC9hdXRob3I+PGF1dGhvcj5TYWxvbW9uLCBKb3NodWEgQS48L2F1dGhvcj48YXV0aG9yPlNhbXBz
b24sIFVjaGVjaHVrd3U8L2F1dGhvcj48YXV0aG9yPlNhbm1hbiwgRWxsYTwvYXV0aG9yPjxhdXRo
b3I+U2Nod2ViZWwsIERhdmlkIEMuPC9hdXRob3I+PGF1dGhvcj5TZWd1aS1Hb21leiwgTWFyaWE8
L2F1dGhvcj48YXV0aG9yPlNoZXBhcmQsIERvbmFsZCBTLjwvYXV0aG9yPjxhdXRob3I+U2luZ2gs
IERhdmlkPC9hdXRob3I+PGF1dGhvcj5TaW5nbGV0b24sIEplc3NpY2E8L2F1dGhvcj48YXV0aG9y
PlNsaXdhLCBLYXJlbjwvYXV0aG9yPjxhdXRob3I+U21pdGgsIEVtbWE8L2F1dGhvcj48YXV0aG9y
PlN0ZWVyLCBBbmRyZXc8L2F1dGhvcj48YXV0aG9yPlRheWxvciwgSmVubmlmZXIgQS48L2F1dGhv
cj48YXV0aG9yPlRob21hcywgQmVybmFkZXR0ZTwvYXV0aG9yPjxhdXRob3I+VGxleWplaCwgSW1h
ZCBNLjwvYXV0aG9yPjxhdXRob3I+VG93YmluLCBKZWZmcmV5IEEuPC9hdXRob3I+PGF1dGhvcj5U
cnVlbHNlbiwgVGhvbWFzPC9hdXRob3I+PGF1dGhvcj5VbmR1cnJhZ2EsIEVkdWFyZG8gQS48L2F1
dGhvcj48YXV0aG9yPlZlbmtldGFzdWJyYW1hbmlhbiwgTi48L2F1dGhvcj48YXV0aG9yPlZpamF5
YWt1bWFyLCBMYWtzaG1pPC9hdXRob3I+PGF1dGhvcj5Wb3MsIFRoZW88L2F1dGhvcj48YXV0aG9y
PldhZ25lciwgR3JlZ29yeSBSLjwvYXV0aG9yPjxhdXRob3I+V2FuZywgTWVuZ3J1PC9hdXRob3I+
PGF1dGhvcj5XYW5nLCBXZW56aGk8L2F1dGhvcj48YXV0aG9yPldhdHQsIEtlcnJpYW5uZTwvYXV0
aG9yPjxhdXRob3I+V2VpbnN0b2NrLCBNYXJ0aW4gQS48L2F1dGhvcj48YXV0aG9yPldlaW50cmF1
YiwgUm9iZXJ0PC9hdXRob3I+PGF1dGhvcj5XaWxraW5zb24sIEphbWVzIEQuPC9hdXRob3I+PGF1
dGhvcj5Xb29sZiwgQW50aG9ueSBELjwvYXV0aG9yPjxhdXRob3I+V3VsZiwgU2FyYWg8L2F1dGhv
cj48YXV0aG9yPlllaCwgUG9uLUhzaXU8L2F1dGhvcj48YXV0aG9yPllpcCwgUGF1bDwvYXV0aG9y
PjxhdXRob3I+WmFiZXRpYW4sIEF6YWRlaDwvYXV0aG9yPjxhdXRob3I+WmhlbmcsIFpoaS1KaWU8
L2F1dGhvcj48YXV0aG9yPkxvcGV6LCBBbGFuIEQuPC9hdXRob3I+PGF1dGhvcj5NdXJyYXksIENo
cmlzdG9waGVyIEouIEwuPC9hdXRob3I+PC9hdXRob3JzPjwvY29udHJpYnV0b3JzPjx0aXRsZXM+
PHRpdGxlPkdsb2JhbCBhbmQgcmVnaW9uYWwgbW9ydGFsaXR5IGZyb20gMjM1IGNhdXNlcyBvZiBk
ZWF0aCBmb3IgMjAgYWdlIGdyb3VwcyBpbiAxOTkwIGFuZCAyMDEwOiBhIHN5c3RlbWF0aWMgYW5h
bHlzaXMgZm9yIHRoZSBHbG9iYWwgQnVyZGVuIG9mIERpc2Vhc2UgU3R1ZHkgMjAxMDwvdGl0bGU+
PHNlY29uZGFyeS10aXRsZT5UaGUgTGFuY2V0PC9zZWNvbmRhcnktdGl0bGU+PC90aXRsZXM+PHBl
cmlvZGljYWw+PGZ1bGwtdGl0bGU+VGhlIExhbmNldDwvZnVsbC10aXRsZT48L3BlcmlvZGljYWw+
PHBhZ2VzPjIwOTUtMjEyODwvcGFnZXM+PHZvbHVtZT4zODA8L3ZvbHVtZT48bnVtYmVyPjk4NTk8
L251bWJlcj48ZGF0ZXM+PHllYXI+MjAxMjwveWVhcj48L2RhdGVzPjxwdWJsaXNoZXI+RWxzZXZp
ZXI8L3B1Ymxpc2hlcj48aXNibj4wMTQwLTY3MzY8L2lzYm4+PHVybHM+PHJlbGF0ZWQtdXJscz48
dXJsPmh0dHBzOi8vZG9pLm9yZy8xMC4xMDE2L1MwMTQwLTY3MzYoMTIpNjE3MjgtMDwvdXJsPjwv
cmVsYXRlZC11cmxzPjwvdXJscz48ZWxlY3Ryb25pYy1yZXNvdXJjZS1udW0+MTAuMTAxNi9TMDE0
MC02NzM2KDEyKTYxNzI4LTA8L2VsZWN0cm9uaWMtcmVzb3VyY2UtbnVtPjxhY2Nlc3MtZGF0ZT4y
MDIwLzA4LzEwPC9hY2Nlc3MtZGF0ZT48L3JlY29yZD48L0NpdGU+PENpdGU+PEF1dGhvcj5GZWln
aW48L0F1dGhvcj48WWVhcj4yMDE0PC9ZZWFyPjxSZWNOdW0+Nzc8L1JlY051bT48cmVjb3JkPjxy
ZWMtbnVtYmVyPjc3PC9yZWMtbnVtYmVyPjxmb3JlaWduLWtleXM+PGtleSBhcHA9IkVOIiBkYi1p
ZD0iMjBwcnZ2ZmFpc3BwMGllYXNld3B4ZmY0MHgyZWYyNTkwZmZ0IiB0aW1lc3RhbXA9IjE1OTcw
NjgwMzEiPjc3PC9rZXk+PC9mb3JlaWduLWtleXM+PHJlZi10eXBlIG5hbWU9IkpvdXJuYWwgQXJ0
aWNsZSI+MTc8L3JlZi10eXBlPjxjb250cmlidXRvcnM+PGF1dGhvcnM+PGF1dGhvcj5GZWlnaW4s
IFZhbGVyeSBMLjwvYXV0aG9yPjxhdXRob3I+Rm9yb3V6YW5mYXIsIE1vaGFtbWFkIEguPC9hdXRo
b3I+PGF1dGhvcj5LcmlzaG5hbXVydGhpLCBSaXRhPC9hdXRob3I+PGF1dGhvcj5NZW5zYWgsIEdl
b3JnZSBBLjwvYXV0aG9yPjxhdXRob3I+Q29ubm9yLCBNeWxlczwvYXV0aG9yPjxhdXRob3I+QmVu
bmV0dCwgRGVycmljayBBLjwvYXV0aG9yPjxhdXRob3I+TW9yYW4sIEFuZHJldyBFLjwvYXV0aG9y
PjxhdXRob3I+U2FjY28sIFJhbHBoIEwuPC9hdXRob3I+PGF1dGhvcj5BbmRlcnNvbiwgTGF1cmll
PC9hdXRob3I+PGF1dGhvcj5UcnVlbHNlbiwgVGhvbWFzPC9hdXRob3I+PGF1dGhvcj5PJmFwb3M7
RG9ubmVsbCwgTWFydGluPC9hdXRob3I+PGF1dGhvcj5WZW5rZXRhc3VicmFtYW5pYW4sIE5hcmF5
YW5hc3dhbXk8L2F1dGhvcj48YXV0aG9yPkJhcmtlci1Db2xsbywgU3V6YW5uZTwvYXV0aG9yPjxh
dXRob3I+TGF3ZXMsIENhcmxlbmUgTS4gTS48L2F1dGhvcj48YXV0aG9yPldhbmcsIFdlbnpoaTwv
YXV0aG9yPjxhdXRob3I+U2hpbm9oYXJhLCBZdWtpdG88L2F1dGhvcj48YXV0aG9yPldpdHQsIEVt
bWE8L2F1dGhvcj48YXV0aG9yPkV6emF0aSwgTWFqaWQ8L2F1dGhvcj48YXV0aG9yPk5hZ2hhdmks
IE1vaHNlbjwvYXV0aG9yPjxhdXRob3I+TXVycmF5LCBDaHJpc3RvcGhlcjwvYXV0aG9yPjwvYXV0
aG9ycz48L2NvbnRyaWJ1dG9ycz48dGl0bGVzPjx0aXRsZT5HbG9iYWwgYW5kIHJlZ2lvbmFsIGJ1
cmRlbiBvZiBzdHJva2UgZHVyaW5nIDE5OTAmYW1wOyN4MjAxMzsyMDEwOiBmaW5kaW5ncyBmcm9t
IHRoZSBHbG9iYWwgQnVyZGVuIG9mIERpc2Vhc2UgU3R1ZHkgMjAxMDwvdGl0bGU+PHNlY29uZGFy
eS10aXRsZT5UaGUgTGFuY2V0PC9zZWNvbmRhcnktdGl0bGU+PC90aXRsZXM+PHBlcmlvZGljYWw+
PGZ1bGwtdGl0bGU+VGhlIExhbmNldDwvZnVsbC10aXRsZT48L3BlcmlvZGljYWw+PHBhZ2VzPjI0
NS0yNTU8L3BhZ2VzPjx2b2x1bWU+MzgzPC92b2x1bWU+PG51bWJlcj45OTEzPC9udW1iZXI+PGRh
dGVzPjx5ZWFyPjIwMTQ8L3llYXI+PC9kYXRlcz48cHVibGlzaGVyPkVsc2V2aWVyPC9wdWJsaXNo
ZXI+PGlzYm4+MDE0MC02NzM2PC9pc2JuPjx1cmxzPjxyZWxhdGVkLXVybHM+PHVybD5odHRwczov
L2RvaS5vcmcvMTAuMTAxNi9TMDE0MC02NzM2KDEzKTYxOTUzLTQ8L3VybD48L3JlbGF0ZWQtdXJs
cz48L3VybHM+PGVsZWN0cm9uaWMtcmVzb3VyY2UtbnVtPjEwLjEwMTYvUzAxNDAtNjczNigxMyk2
MTk1My00PC9lbGVjdHJvbmljLXJlc291cmNlLW51bT48YWNjZXNzLWRhdGU+MjAyMC8wOC8xMDwv
YWNjZXNzLWRhdGU+PC9yZWNvcmQ+PC9DaXRlPjxDaXRlPjxBdXRob3I+TXVycmF5PC9BdXRob3I+
PFllYXI+MjAxMjwvWWVhcj48UmVjTnVtPjc4PC9SZWNOdW0+PHJlY29yZD48cmVjLW51bWJlcj43
ODwvcmVjLW51bWJlcj48Zm9yZWlnbi1rZXlzPjxrZXkgYXBwPSJFTiIgZGItaWQ9IjIwcHJ2dmZh
aXNwcDBpZWFzZXdweGZmNDB4MmVmMjU5MGZmdCIgdGltZXN0YW1wPSIxNTk3MDY4MjgyIj43ODwv
a2V5PjwvZm9yZWlnbi1rZXlzPjxyZWYtdHlwZSBuYW1lPSJKb3VybmFsIEFydGljbGUiPjE3PC9y
ZWYtdHlwZT48Y29udHJpYnV0b3JzPjxhdXRob3JzPjxhdXRob3I+TXVycmF5LCBDaHJpc3RvcGhl
ciBKLiBMLjwvYXV0aG9yPjxhdXRob3I+Vm9zLCBUaGVvPC9hdXRob3I+PGF1dGhvcj5Mb3phbm8s
IFJhZmFlbDwvYXV0aG9yPjxhdXRob3I+TmFnaGF2aSwgTW9oc2VuPC9hdXRob3I+PGF1dGhvcj5G
bGF4bWFuLCBBYnJhaGFtIEQuPC9hdXRob3I+PGF1dGhvcj5NaWNoYXVkLCBDYXRoZXJpbmU8L2F1
dGhvcj48YXV0aG9yPkV6emF0aSwgTWFqaWQ8L2F1dGhvcj48YXV0aG9yPlNoaWJ1eWEsIEtlbmpp
PC9hdXRob3I+PGF1dGhvcj5TYWxvbW9uLCBKb3NodWEgQS48L2F1dGhvcj48YXV0aG9yPkFiZGFs
bGEsIFNhZmE8L2F1dGhvcj48YXV0aG9yPkFib3lhbnMsIFZpY3RvcjwvYXV0aG9yPjxhdXRob3I+
QWJyYWhhbSwgSmVycnk8L2F1dGhvcj48YXV0aG9yPkFja2VybWFuLCBJbGFuYTwvYXV0aG9yPjxh
dXRob3I+QWdnYXJ3YWwsIFJha2VzaDwvYXV0aG9yPjxhdXRob3I+QWhuLCBTdGVwaGFuaWUgWS48
L2F1dGhvcj48YXV0aG9yPkFsaSwgTW9oYW1tZWQgSy48L2F1dGhvcj48YXV0aG9yPkFsTWF6cm9h
LCBNb2hhbW1hZCBBLjwvYXV0aG9yPjxhdXRob3I+QWx2YXJhZG8sIE1pcmlhbTwvYXV0aG9yPjxh
dXRob3I+QW5kZXJzb24sIEguIFJvc3M8L2F1dGhvcj48YXV0aG9yPkFuZGVyc29uLCBMYXVyaWUg
TS48L2F1dGhvcj48YXV0aG9yPkFuZHJld3MsIEthdGhyeW4gRy48L2F1dGhvcj48YXV0aG9yPkF0
a2luc29uLCBDaGFybGVzPC9hdXRob3I+PGF1dGhvcj5CYWRkb3VyLCBMYXJyeSBNLjwvYXV0aG9y
PjxhdXRob3I+QmFoYWxpbSwgQWRpbCBOLjwvYXV0aG9yPjxhdXRob3I+QmFya2VyLUNvbGxvLCBT
dXphbm5lPC9hdXRob3I+PGF1dGhvcj5CYXJyZXJvLCBMb3BlIEguPC9hdXRob3I+PGF1dGhvcj5C
YXJ0ZWxzLCBEYXZpZCBILjwvYXV0aG9yPjxhdXRob3I+QmFzw6HDsWV6LCBNYXJpYS1HbG9yaWE8
L2F1dGhvcj48YXV0aG9yPkJheHRlciwgQW1hbmRhPC9hdXRob3I+PGF1dGhvcj5CZWxsLCBNaWNo
ZWxsZSBMLjwvYXV0aG9yPjxhdXRob3I+QmVuamFtaW4sIEVtZWxpYSBKLjwvYXV0aG9yPjxhdXRo
b3I+QmVubmV0dCwgRGVycmljazwvYXV0aG9yPjxhdXRob3I+QmVybmFiw6ksIEVkdWFyZG88L2F1
dGhvcj48YXV0aG9yPkJoYWxsYSwgS2F2aTwvYXV0aG9yPjxhdXRob3I+QmhhbmRhcmksIEJpc2hh
bDwvYXV0aG9yPjxhdXRob3I+QmlrYm92LCBCb3JpczwvYXV0aG9yPjxhdXRob3I+QWJkdWxoYWss
IEFyZWYgQmluPC9hdXRob3I+PGF1dGhvcj5CaXJiZWNrLCBHcmV0Y2hlbjwvYXV0aG9yPjxhdXRo
b3I+QmxhY2ssIEphbWVzIEEuPC9hdXRob3I+PGF1dGhvcj5CbGVuY293ZSwgSGFubmFoPC9hdXRo
b3I+PGF1dGhvcj5CbG9yZSwgSmVkIEQuPC9hdXRob3I+PGF1dGhvcj5CbHl0aCwgRmlvbmE8L2F1
dGhvcj48YXV0aG9yPkJvbGxpZ2VyLCBJYW48L2F1dGhvcj48YXV0aG9yPkJvbmF2ZW50dXJlLCBB
dWRyZXk8L2F1dGhvcj48YXV0aG9yPkJvdWZvdXMsIFNvdWZpYW5lPC9hdXRob3I+PGF1dGhvcj5C
b3VybmUsIFJ1cGVydDwvYXV0aG9yPjxhdXRob3I+Qm91c3NpbmVzcSwgTWljaGVsPC9hdXRob3I+
PGF1dGhvcj5CcmFpdGh3YWl0ZSwgVGFzYW5lZTwvYXV0aG9yPjxhdXRob3I+QnJheW5lLCBDYXJv
bDwvYXV0aG9yPjxhdXRob3I+QnJpZGdldHQsIExpc2E8L2F1dGhvcj48YXV0aG9yPkJyb29rZXIs
IFNpbW9uPC9hdXRob3I+PGF1dGhvcj5Ccm9va3MsIFBldGVyPC9hdXRob3I+PGF1dGhvcj5CcnVn
aGEsIFRyYW9sYWNoIFMuPC9hdXRob3I+PGF1dGhvcj5Ccnlhbi1IYW5jb2NrLCBDbGFpcmU8L2F1
dGhvcj48YXV0aG9yPkJ1Y2VsbG8sIENoaWFyYTwvYXV0aG9yPjxhdXRob3I+QnVjaGJpbmRlciwg
UmFjaGVsbGU8L2F1dGhvcj48YXV0aG9yPkJ1Y2tsZSwgR2VvZmZyZXk8L2F1dGhvcj48YXV0aG9y
PkJ1ZGtlLCBDaHJpc3RpbmUgTS48L2F1dGhvcj48YXV0aG9yPkJ1cmNoLCBNaWNoYWVsPC9hdXRo
b3I+PGF1dGhvcj5CdXJuZXksIFBldGVyPC9hdXRob3I+PGF1dGhvcj5CdXJzdGVpbiwgUm95PC9h
dXRob3I+PGF1dGhvcj5DYWxhYnJpYSwgQmlhbmNhPC9hdXRob3I+PGF1dGhvcj5DYW1wYmVsbCwg
QmVuamFtaW48L2F1dGhvcj48YXV0aG9yPkNhbnRlciwgQ2hhcmxlcyBFLjwvYXV0aG9yPjxhdXRo
b3I+Q2FyYWJpbiwgSMOpbMOobmU8L2F1dGhvcj48YXV0aG9yPkNhcmFwZXRpcywgSm9uYXRoYW48
L2F1dGhvcj48YXV0aG9yPkNhcm1vbmEsIExvcmV0bzwvYXV0aG9yPjxhdXRob3I+Q2VsbGEsIENs
YXVkaWE8L2F1dGhvcj48YXV0aG9yPkNoYXJsc29uLCBGaW9uYTwvYXV0aG9yPjxhdXRob3I+Q2hl
biwgSG9uZ2xlaTwvYXV0aG9yPjxhdXRob3I+Q2hlbmcsIEFuZHJldyBUYWktQW5uPC9hdXRob3I+
PGF1dGhvcj5DaG91LCBEYXZpZDwvYXV0aG9yPjxhdXRob3I+Q2h1Z2gsIFN1bWVldCBTLjwvYXV0
aG9yPjxhdXRob3I+Q29mZmVuZywgTHVjIEUuPC9hdXRob3I+PGF1dGhvcj5Db2xhbiwgU3RldmVu
IEQuPC9hdXRob3I+PGF1dGhvcj5Db2xxdWhvdW4sIFNhbWFudGhhPC9hdXRob3I+PGF1dGhvcj5D
b2xzb24sIEsuIEVsbGljb3R0PC9hdXRob3I+PGF1dGhvcj5Db25kb24sIEpvaG48L2F1dGhvcj48
YXV0aG9yPkNvbm5vciwgTXlsZXMgRC48L2F1dGhvcj48YXV0aG9yPkNvb3BlciwgTGVzbGllIFQu
PC9hdXRob3I+PGF1dGhvcj5Db3JyaWVyZSwgTWF0dGhldzwvYXV0aG9yPjxhdXRob3I+Q29ydGlu
b3ZpcywgTW9uaWNhPC9hdXRob3I+PGF1dGhvcj5kZSBWYWNjYXJvLCBLYXJlbiBDb3VydmlsbGU8
L2F1dGhvcj48YXV0aG9yPkNvdXNlciwgV2lsbGlhbTwvYXV0aG9yPjxhdXRob3I+Q293aWUsIEJl
bmphbWluIEMuPC9hdXRob3I+PGF1dGhvcj5DcmlxdWksIE1pY2hhZWwgSC48L2F1dGhvcj48YXV0
aG9yPkNyb3NzLCBNYXJpdGE8L2F1dGhvcj48YXV0aG9yPkRhYmhhZGthciwgS2F1c3R1YmggQy48
L2F1dGhvcj48YXV0aG9yPkRhaGl5YSwgTWFudTwvYXV0aG9yPjxhdXRob3I+RGFob2R3YWxhLCBO
YWJpbGE8L2F1dGhvcj48YXV0aG9yPkRhbXNlcmUtRGVycnksIEphbWVzPC9hdXRob3I+PGF1dGhv
cj5EYW5hZWksIEdvb2Rhcno8L2F1dGhvcj48YXV0aG9yPkRhdmlzLCBBZHJpYW48L2F1dGhvcj48
YXV0aG9yPkxlbywgRGllZ28gRGU8L2F1dGhvcj48YXV0aG9yPkRlZ2VuaGFyZHQsIExvdWlzYTwv
YXV0aG9yPjxhdXRob3I+RGVsbGF2YWxsZSwgUm9iZXJ0PC9hdXRob3I+PGF1dGhvcj5EZWxvc3Nh
bnRvcywgQWxseW5lPC9hdXRob3I+PGF1dGhvcj5EZW5lbmJlcmcsIEp1bGllPC9hdXRob3I+PGF1
dGhvcj5EZXJyZXR0LCBTYXJhaDwvYXV0aG9yPjxhdXRob3I+RGVzIEphcmxhaXMsIERvbiBDLjwv
YXV0aG9yPjxhdXRob3I+RGhhcm1hcmF0bmUsIFNhbWF0aCBELjwvYXV0aG9yPjxhdXRob3I+RGhl
cmFuaSwgTXVrZXNoPC9hdXRob3I+PGF1dGhvcj5EaWF6LVRvcm5lLCBDZXNhcjwvYXV0aG9yPjxh
dXRob3I+RG9saywgSGVsZW48L2F1dGhvcj48YXV0aG9yPkRvcnNleSwgRS4gUmF5PC9hdXRob3I+
PGF1dGhvcj5EcmlzY29sbCwgVGltPC9hdXRob3I+PGF1dGhvcj5EdWJlciwgSGVyYmVydDwvYXV0
aG9yPjxhdXRob3I+RWJlbCwgQmV0aDwvYXV0aG9yPjxhdXRob3I+RWRtb25kLCBLYXJlbjwvYXV0
aG9yPjxhdXRob3I+RWxiYXosIEFsZXhpczwvYXV0aG9yPjxhdXRob3I+QWxpLCBTdWFkIEVsdGFo
aXI8L2F1dGhvcj48YXV0aG9yPkVyc2tpbmUsIEhvbGx5PC9hdXRob3I+PGF1dGhvcj5Fcndpbiwg
UGF0cmljaWEgSi48L2F1dGhvcj48YXV0aG9yPkVzcGluZG9sYSwgUGF0cmljaWE8L2F1dGhvcj48
YXV0aG9yPkV3b2lnYm9raGFuLCBTdGFsaW4gRS48L2F1dGhvcj48YXV0aG9yPkZhcnphZGZhciwg
RmFyc2hhZDwvYXV0aG9yPjxhdXRob3I+RmVpZ2luLCBWYWxlcnk8L2F1dGhvcj48YXV0aG9yPkZl
bHNvbiwgRGF2aWQgVC48L2F1dGhvcj48YXV0aG9yPkZlcnJhcmksIEFsaXplPC9hdXRob3I+PGF1
dGhvcj5GZXJyaSwgQ2xldXNhIFAuPC9hdXRob3I+PGF1dGhvcj5Gw6h2cmUsIEVyaWMgTS48L2F1
dGhvcj48YXV0aG9yPkZpbnVjYW5lLCBNYXJpZWwgTS48L2F1dGhvcj48YXV0aG9yPkZsYXhtYW4s
IFNldGg8L2F1dGhvcj48YXV0aG9yPkZsb29kLCBMb3Vpc2U8L2F1dGhvcj48YXV0aG9yPkZvcmVt
YW4sIEt5bGU8L2F1dGhvcj48YXV0aG9yPkZvcm91emFuZmFyLCBNb2hhbW1hZCBILjwvYXV0aG9y
PjxhdXRob3I+Rm93a2VzLCBGcmFuY2lzIEdlcnJ5IFIuPC9hdXRob3I+PGF1dGhvcj5GcmFuc2Vu
LCBNYXJsZW5lPC9hdXRob3I+PGF1dGhvcj5GcmVlbWFuLCBNaWNoYWVsIEsuPC9hdXRob3I+PGF1
dGhvcj5HYWJiZSwgQmVsaW5kYSBKLjwvYXV0aG9yPjxhdXRob3I+R2FicmllbCwgU2hlcmluZSBF
LjwvYXV0aG9yPjxhdXRob3I+R2FraWRvdSwgRW1tYW51ZWxhPC9hdXRob3I+PGF1dGhvcj5HYW5h
dHJhLCBIYW1tYWQgQS48L2F1dGhvcj48YXV0aG9yPkdhcmNpYSwgQmlhbmNhPC9hdXRob3I+PGF1
dGhvcj5HYXNwYXJpLCBGbGF2aW88L2F1dGhvcj48YXV0aG9yPkdpbGx1bSwgUmljaGFyZCBGLjwv
YXV0aG9yPjxhdXRob3I+R21lbCwgR2VyaGFyZDwvYXV0aG9yPjxhdXRob3I+R29uemFsZXotTWVk
aW5hLCBEaWVnbzwvYXV0aG9yPjxhdXRob3I+R29zc2VsaW4sIFJpY2hhcmQ8L2F1dGhvcj48YXV0
aG9yPkdyYWluZ2VyLCBSZWJlY2NhPC9hdXRob3I+PGF1dGhvcj5HcmFudCwgQnJpZGdldDwvYXV0
aG9yPjxhdXRob3I+R3JvZWdlciwgSnVzdGluYTwvYXV0aG9yPjxhdXRob3I+R3VpbGxlbWluLCBG
cmFuY2lzPC9hdXRob3I+PGF1dGhvcj5HdW5uZWxsLCBEYXZpZDwvYXV0aG9yPjxhdXRob3I+R3Vw
dGEsIFJhbXlhbmk8L2F1dGhvcj48YXV0aG9yPkhhYWdzbWEsIEp1YW5pdGE8L2F1dGhvcj48YXV0
aG9yPkhhZ2FuLCBIb2xseTwvYXV0aG9yPjxhdXRob3I+SGFsYXNhLCBZYXJhIEEuPC9hdXRob3I+
PGF1dGhvcj5IYWxsLCBXYXluZTwvYXV0aG9yPjxhdXRob3I+SGFyaW5nLCBEaWFuYTwvYXV0aG9y
PjxhdXRob3I+SGFybywgSm9zZXAgTWFyaWE8L2F1dGhvcj48YXV0aG9yPkhhcnJpc29uLCBKYW1l
cyBFLjwvYXV0aG9yPjxhdXRob3I+SGF2bW9lbGxlciwgUmFzbXVzPC9hdXRob3I+PGF1dGhvcj5I
YXksIFJvZGVyaWNrIEouPC9hdXRob3I+PGF1dGhvcj5IaWdhc2hpLCBIaWRla2k8L2F1dGhvcj48
YXV0aG9yPkhpbGwsIENhdGhlcmluZTwvYXV0aG9yPjxhdXRob3I+SG9lbiwgQnJ1bm88L2F1dGhv
cj48YXV0aG9yPkhvZmZtYW4sIEhvd2FyZDwvYXV0aG9yPjxhdXRob3I+SG90ZXosIFBldGVyIEou
PC9hdXRob3I+PGF1dGhvcj5Ib3ksIERhbWlhbjwvYXV0aG9yPjxhdXRob3I+SHVhbmcsIEpvaG4g
Si48L2F1dGhvcj48YXV0aG9yPkliZWFudXNpLCBTeWRuZXkgRS48L2F1dGhvcj48YXV0aG9yPkph
Y29ic2VuLCBLYXRocnluIEguPC9hdXRob3I+PGF1dGhvcj5KYW1lcywgU3BlbmNlciBMLjwvYXV0
aG9yPjxhdXRob3I+SmFydmlzLCBEZWJvcmFoPC9hdXRob3I+PGF1dGhvcj5KYXNyYXNhcmlhLCBS
YXNobWk8L2F1dGhvcj48YXV0aG9yPkpheWFyYW1hbiwgU3VkaGE8L2F1dGhvcj48YXV0aG9yPkpv
aG5zLCBOaWNvbGU8L2F1dGhvcj48YXV0aG9yPkpvbmFzLCBKb3N0IEIuPC9hdXRob3I+PGF1dGhv
cj5LYXJ0aGlrZXlhbiwgR2FuZXNhbjwvYXV0aG9yPjxhdXRob3I+S2Fzc2ViYXVtLCBOaWNob2xh
czwvYXV0aG9yPjxhdXRob3I+S2F3YWthbWksIE5vcml0bzwvYXV0aG9yPjxhdXRob3I+S2VyZW4s
IEFuZHJlPC9hdXRob3I+PGF1dGhvcj5LaG9vLCBKb24tUGF1bDwvYXV0aG9yPjxhdXRob3I+S2lu
ZywgQ2hhcmxlcyBILjwvYXV0aG9yPjxhdXRob3I+S25vd2x0b24sIExpc2EgTWFyaWU8L2F1dGhv
cj48YXV0aG9yPktvYnVzaW5neWUsIE9saXZlPC9hdXRob3I+PGF1dGhvcj5Lb3JhbnRlbmcsIEFk
b2ZvPC9hdXRob3I+PGF1dGhvcj5LcmlzaG5hbXVydGhpLCBSaXRhPC9hdXRob3I+PGF1dGhvcj5M
YWRlbiwgRnJhbmNpbmU8L2F1dGhvcj48YXV0aG9yPkxhbGxvbywgUmF0aWxhbDwvYXV0aG9yPjxh
dXRob3I+TGFzbGV0dCwgTGF1cmEgTC48L2F1dGhvcj48YXV0aG9yPkxhdGhsZWFuLCBUaW08L2F1
dGhvcj48YXV0aG9yPkxlYXNoZXIsIEphbmV0IEwuPC9hdXRob3I+PGF1dGhvcj5MZWUsIFlvbmcg
WWk8L2F1dGhvcj48YXV0aG9yPkxlaWdoLCBKYW1lczwvYXV0aG9yPjxhdXRob3I+TGV2aW5zb24s
IERhcGhuYTwvYXV0aG9yPjxhdXRob3I+TGltLCBTdGVwaGVuIFMuPC9hdXRob3I+PGF1dGhvcj5M
aW1iLCBFbGl6YWJldGg8L2F1dGhvcj48YXV0aG9yPkxpbiwgSm9obiBLZW50PC9hdXRob3I+PGF1
dGhvcj5MaXBuaWNrLCBNaWNoYWVsPC9hdXRob3I+PGF1dGhvcj5MaXBzaHVsdHosIFN0ZXZlbiBF
LjwvYXV0aG9yPjxhdXRob3I+TGl1LCBXZWk8L2F1dGhvcj48YXV0aG9yPkxvYW5lLCBNYXJpYTwv
YXV0aG9yPjxhdXRob3I+T2hubywgU3VtbWVyIExvY2tldHQ8L2F1dGhvcj48YXV0aG9yPkx5b25z
LCBSb25hbjwvYXV0aG9yPjxhdXRob3I+TWFid2VpamFubywgSmFjcXVlbGluZTwvYXV0aG9yPjxh
dXRob3I+TWFjSW50eXJlLCBNaWNoYWVsIEYuPC9hdXRob3I+PGF1dGhvcj5NYWxla3phZGVoLCBS
ZXphPC9hdXRob3I+PGF1dGhvcj5NYWxsaW5nZXIsIExlc2xpZTwvYXV0aG9yPjxhdXRob3I+TWFu
aXZhbm5hbiwgU2l2YWJhbGFuPC9hdXRob3I+PGF1dGhvcj5NYXJjZW5lcywgV2FnbmVyPC9hdXRo
b3I+PGF1dGhvcj5NYXJjaCwgTHluPC9hdXRob3I+PGF1dGhvcj5NYXJnb2xpcywgRGF2aWQgSi48
L2F1dGhvcj48YXV0aG9yPk1hcmtzLCBHdXkgQi48L2F1dGhvcj48YXV0aG9yPk1hcmtzLCBSb2Jp
bjwvYXV0aG9yPjxhdXRob3I+TWF0c3Vtb3JpLCBBa2lyYTwvYXV0aG9yPjxhdXRob3I+TWF0em9w
b3Vsb3MsIFJpY2hhcmQ8L2F1dGhvcj48YXV0aG9yPk1heW9zaSwgQm9uZ2FuaSBNLjwvYXV0aG9y
PjxhdXRob3I+TWNBbnVsdHksIEpvaG4gSC48L2F1dGhvcj48YXV0aG9yPk1jRGVybW90dCwgTWFy
eSBNLjwvYXV0aG9yPjxhdXRob3I+TWNHaWxsLCBOZWlsPC9hdXRob3I+PGF1dGhvcj5NY0dyYXRo
LCBKb2huPC9hdXRob3I+PGF1dGhvcj5NZWRpbmEtTW9yYSwgTWFyaWEgRWxlbmE8L2F1dGhvcj48
YXV0aG9yPk1lbHR6ZXIsIE1pY2hlbGU8L2F1dGhvcj48YXV0aG9yPk1lbWlzaCwgWmlhZCBBLjwv
YXV0aG9yPjxhdXRob3I+TWVuc2FoLCBHZW9yZ2UgQS48L2F1dGhvcj48YXV0aG9yPk1lcnJpbWFu
LCBUb255IFIuPC9hdXRob3I+PGF1dGhvcj5NZXllciwgQW5hLUNsYWlyZTwvYXV0aG9yPjxhdXRo
b3I+TWlnbGlvbGksIFZhbGVyaWE8L2F1dGhvcj48YXV0aG9yPk1pbGxlciwgTWF0dGhldzwvYXV0
aG9yPjxhdXRob3I+TWlsbGVyLCBUZWQgUi48L2F1dGhvcj48YXV0aG9yPk1pdGNoZWxsLCBQaGls
aXAgQi48L2F1dGhvcj48YXV0aG9yPk1vY2ssIENoYXJsZXM8L2F1dGhvcj48YXV0aG9yPk1vY3Vt
YmksIEFuYSBPbGdhPC9hdXRob3I+PGF1dGhvcj5Nb2ZmaXR0LCBUZXJyaWUgRS48L2F1dGhvcj48
YXV0aG9yPk1va2RhZCwgQWxpIEEuPC9hdXRob3I+PGF1dGhvcj5Nb25hc3RhLCBMb3JlbnpvPC9h
dXRob3I+PGF1dGhvcj5Nb250aWNvLCBNYXJjZWxsYTwvYXV0aG9yPjxhdXRob3I+TW9yYWRpLUxh
a2VoLCBNYXppYXI8L2F1dGhvcj48YXV0aG9yPk1vcmFuLCBBbmRyZXc8L2F1dGhvcj48YXV0aG9y
Pk1vcmF3c2thLCBMaWRpYTwvYXV0aG9yPjxhdXRob3I+TW9yaSwgUmludGFybzwvYXV0aG9yPjxh
dXRob3I+TXVyZG9jaCwgTWljaGVsZSBFLjwvYXV0aG9yPjxhdXRob3I+TXdhbmlraSwgTWljaGFl
bCBLLjwvYXV0aG9yPjxhdXRob3I+TmFpZG9vLCBLb3ZpbjwvYXV0aG9yPjxhdXRob3I+TmFpciwg
TS4gTmF0aGFuPC9hdXRob3I+PGF1dGhvcj5OYWxkaSwgTHVpZ2k8L2F1dGhvcj48YXV0aG9yPk5h
cmF5YW4sIEsuIE0uIFZlbmthdDwvYXV0aG9yPjxhdXRob3I+TmVsc29uLCBQYXVsIEsuPC9hdXRo
b3I+PGF1dGhvcj5OZWxzb24sIFJvYmVydCBHLjwvYXV0aG9yPjxhdXRob3I+TmV2aXR0LCBNaWNo
YWVsIEMuPC9hdXRob3I+PGF1dGhvcj5OZXd0b24sIENoYXJsZXMgUi48L2F1dGhvcj48YXV0aG9y
Pk5vbHRlLCBTYW5kcmE8L2F1dGhvcj48YXV0aG9yPk5vcm1hbiwgUGF1bDwvYXV0aG9yPjxhdXRo
b3I+Tm9ybWFuLCBSb3NhbmE8L2F1dGhvcj48YXV0aG9yPk8mYXBvcztEb25uZWxsLCBNYXJ0aW48
L2F1dGhvcj48YXV0aG9yPk8mYXBvcztIYW5sb24sIFNpbW9uPC9hdXRob3I+PGF1dGhvcj5PbGl2
ZXMsIENhc2V5PC9hdXRob3I+PGF1dGhvcj5PbWVyLCBTYWFkIEIuPC9hdXRob3I+PGF1dGhvcj5P
cnRibGFkLCBLYXRyaW5hPC9hdXRob3I+PGF1dGhvcj5Pc2Jvcm5lLCBSaWNoYXJkPC9hdXRob3I+
PGF1dGhvcj5PemdlZGl6LCBEb3J1azwvYXV0aG9yPjxhdXRob3I+UGFnZSwgQW5kcmV3PC9hdXRo
b3I+PGF1dGhvcj5QYWhhcmksIEJpc2hudTwvYXV0aG9yPjxhdXRob3I+UGFuZGlhbiwgSmV5YXJh
aiBEdXJhaTwvYXV0aG9yPjxhdXRob3I+Uml2ZXJvLCBBbmRyZWEgUGFub3pvPC9hdXRob3I+PGF1
dGhvcj5QYXR0ZW4sIFNjb3R0IEIuPC9hdXRob3I+PGF1dGhvcj5QZWFyY2UsIE5laWw8L2F1dGhv
cj48YXV0aG9yPlBhZGlsbGEsIFJvZ2VsaW8gUGVyZXo8L2F1dGhvcj48YXV0aG9yPlBlcmV6LVJ1
aXosIEZlcm5hbmRvPC9hdXRob3I+PGF1dGhvcj5QZXJpY28sIE5vcmJlcnRvPC9hdXRob3I+PGF1
dGhvcj5QZXN1ZG92cywgS29ucmFkPC9hdXRob3I+PGF1dGhvcj5QaGlsbGlwcywgRGF2aWQ8L2F1
dGhvcj48YXV0aG9yPlBoaWxsaXBzLCBNaWNoYWVsIFIuPC9hdXRob3I+PGF1dGhvcj5QaWVyY2Us
IEtlbHNleTwvYXV0aG9yPjxhdXRob3I+UGlvbiwgU8OpYmFzdGllbjwvYXV0aG9yPjxhdXRob3I+
UG9sYW5jenlrLCBHdWlsaGVybWUgVi48L2F1dGhvcj48YXV0aG9yPlBvbGluZGVyLCBTdXphbm5l
PC9hdXRob3I+PGF1dGhvcj5Qb3BlLCBDLiBBcmRlbiwgSUlJPC9hdXRob3I+PGF1dGhvcj5Qb3Bv
dmEsIFN2ZXRsYW5hPC9hdXRob3I+PGF1dGhvcj5Qb3JyaW5pLCBFc3RlYmFuPC9hdXRob3I+PGF1
dGhvcj5Qb3VybWFsZWssIEZhcnNoYWQ8L2F1dGhvcj48YXV0aG9yPlByaW5jZSwgTWFydGluPC9h
dXRob3I+PGF1dGhvcj5QdWxsYW4sIFJhY2hlbCBMLjwvYXV0aG9yPjxhdXRob3I+UmFtYWlhaCwg
S2FwYSBELjwvYXV0aG9yPjxhdXRob3I+UmFuZ2FuYXRoYW4sIERoYXJhbmk8L2F1dGhvcj48YXV0
aG9yPlJhemF2aSwgSG9taWU8L2F1dGhvcj48YXV0aG9yPlJlZ2FuLCBNYXRoaWxkYTwvYXV0aG9y
PjxhdXRob3I+UmVobSwgSsO8cmdlbiBULjwvYXV0aG9yPjxhdXRob3I+UmVpbiwgRGF2aWQgQi48
L2F1dGhvcj48YXV0aG9yPlJlbXV6emksIEd1aXNlcHBlPC9hdXRob3I+PGF1dGhvcj5SaWNoYXJk
c29uLCBLYXRocnluPC9hdXRob3I+PGF1dGhvcj5SaXZhcmEsIEZyZWRlcmljayBQLjwvYXV0aG9y
PjxhdXRob3I+Um9iZXJ0cywgVGhvbWFzPC9hdXRob3I+PGF1dGhvcj5Sb2JpbnNvbiwgQ2Fyb2x5
bjwvYXV0aG9yPjxhdXRob3I+RGUgTGXDsm4sIEZlbGlwZSBSb2RyaWd1ZXo8L2F1dGhvcj48YXV0
aG9yPlJvbmZhbmksIEx1Y2E8L2F1dGhvcj48YXV0aG9yPlJvb20sIFJvYmluPC9hdXRob3I+PGF1
dGhvcj5Sb3NlbmZlbGQsIExpc2EgQy48L2F1dGhvcj48YXV0aG9yPlJ1c2h0b24sIExlc2xleTwv
YXV0aG9yPjxhdXRob3I+U2FjY28sIFJhbHBoIEwuPC9hdXRob3I+PGF1dGhvcj5TYWhhLCBTdWth
bnRhPC9hdXRob3I+PGF1dGhvcj5TYW1wc29uLCBVY2hlY2h1a3d1PC9hdXRob3I+PGF1dGhvcj5T
YW5jaGV6LVJpZXJhLCBMaWRpYTwvYXV0aG9yPjxhdXRob3I+U2FubWFuLCBFbGxhPC9hdXRob3I+
PGF1dGhvcj5TY2h3ZWJlbCwgRGF2aWQgQy48L2F1dGhvcj48YXV0aG9yPlNjb3R0LCBKYW1lcyBH
cmFoYW08L2F1dGhvcj48YXV0aG9yPlNlZ3VpLUdvbWV6LCBNYXJpYTwvYXV0aG9yPjxhdXRob3I+
U2hhaHJheiwgU2FlaWQ8L2F1dGhvcj48YXV0aG9yPlNoZXBhcmQsIERvbmFsZCBTLjwvYXV0aG9y
PjxhdXRob3I+U2hpbiwgSHdhc2hpbjwvYXV0aG9yPjxhdXRob3I+U2hpdmFrb3RpLCBSdXBhazwv
YXV0aG9yPjxhdXRob3I+U2lsYmVyYmVyZywgRG9uYWxkPC9hdXRob3I+PGF1dGhvcj5TaW5naCwg
RGF2aWQ8L2F1dGhvcj48YXV0aG9yPlNpbmdoLCBHaXRhbmphbGkgTS48L2F1dGhvcj48YXV0aG9y
PlNpbmdoLCBKYXN2aW5kZXIgQS48L2F1dGhvcj48YXV0aG9yPlNpbmdsZXRvbiwgSmVzc2ljYTwv
YXV0aG9yPjxhdXRob3I+U2xlZXQsIERhdmlkIEEuPC9hdXRob3I+PGF1dGhvcj5TbGl3YSwgS2Fy
ZW48L2F1dGhvcj48YXV0aG9yPlNtaXRoLCBFbW1hPC9hdXRob3I+PGF1dGhvcj5TbWl0aCwgSmVu
bmlmZXIgTC48L2F1dGhvcj48YXV0aG9yPlN0YXBlbGJlcmcsIE5pY29sYXMgSi4gQy48L2F1dGhv
cj48YXV0aG9yPlN0ZWVyLCBBbmRyZXc8L2F1dGhvcj48YXV0aG9yPlN0ZWluZXIsIFRpbW90aHk8
L2F1dGhvcj48YXV0aG9yPlN0b2xrLCBXaWxtYSBBLjwvYXV0aG9yPjxhdXRob3I+U3Rvdm5lciwg
TGFycyBKYWNvYjwvYXV0aG9yPjxhdXRob3I+U3VkZmVsZCwgQ2hyaXN0b3BoZXI8L2F1dGhvcj48
YXV0aG9yPlN5ZWQsIFNhbmE8L2F1dGhvcj48YXV0aG9yPlRhbWJ1cmxpbmksIEdpb3JnaW88L2F1
dGhvcj48YXV0aG9yPlRhdmFra29saSwgTW9oYW1tYWQ8L2F1dGhvcj48YXV0aG9yPlRheWxvciwg
SHVnaCBSLjwvYXV0aG9yPjxhdXRob3I+VGF5bG9yLCBKZW5uaWZlciBBLjwvYXV0aG9yPjxhdXRo
b3I+VGF5bG9yLCBXaWxsaWFtIEouPC9hdXRob3I+PGF1dGhvcj5UaG9tYXMsIEJlcm5hZGV0dGU8
L2F1dGhvcj48YXV0aG9yPlRob21zb24sIFcuIE11cnJheTwvYXV0aG9yPjxhdXRob3I+VGh1cnN0
b24sIEdlb3JnZSBELjwvYXV0aG9yPjxhdXRob3I+VGxleWplaCwgSW1hZCBNLjwvYXV0aG9yPjxh
dXRob3I+VG9uZWxsaSwgTWFyY2VsbG88L2F1dGhvcj48YXV0aG9yPlRvd2JpbiwgSmVmZnJleSBB
LjwvYXV0aG9yPjxhdXRob3I+VHJ1ZWxzZW4sIFRob21hczwvYXV0aG9yPjxhdXRob3I+VHNpbGlt
YmFyaXMsIE1pbHRpYWRpcyBLLjwvYXV0aG9yPjxhdXRob3I+VWJlZGEsIENsb3RpbGRlPC9hdXRo
b3I+PGF1dGhvcj5VbmR1cnJhZ2EsIEVkdWFyZG8gQS48L2F1dGhvcj48YXV0aG9yPnZhbiBkZXIg
V2VyZiwgTWFyaWVrZSBKLjwvYXV0aG9yPjxhdXRob3I+dmFuIE9zLCBKaW08L2F1dGhvcj48YXV0
aG9yPlZhdmlsYWxhLCBNb25pY2EgUy48L2F1dGhvcj48YXV0aG9yPlZlbmtldGFzdWJyYW1hbmlh
biwgTi48L2F1dGhvcj48YXV0aG9yPldhbmcsIE1lbmdydTwvYXV0aG9yPjxhdXRob3I+V2FuZywg
V2VuemhpPC9hdXRob3I+PGF1dGhvcj5XYXR0LCBLZXJyaWFubmU8L2F1dGhvcj48YXV0aG9yPldl
YXRoZXJhbGwsIERhdmlkIEouPC9hdXRob3I+PGF1dGhvcj5XZWluc3RvY2ssIE1hcnRpbiBBLjwv
YXV0aG9yPjxhdXRob3I+V2VpbnRyYXViLCBSb2JlcnQ8L2F1dGhvcj48YXV0aG9yPldlaXNza29w
ZiwgTWFyYyBHLjwvYXV0aG9yPjxhdXRob3I+V2Vpc3NtYW4sIE15cm5hIE0uPC9hdXRob3I+PGF1
dGhvcj5XaGl0ZSwgUmljaGFyZCBBLjwvYXV0aG9yPjxhdXRob3I+V2hpdGVmb3JkLCBIYXJ2ZXk8
L2F1dGhvcj48YXV0aG9yPldpZWJlLCBOYXRhc2hhPC9hdXRob3I+PGF1dGhvcj5XaWVyc21hLCBT
dGV2ZW4gVC48L2F1dGhvcj48YXV0aG9yPldpbGtpbnNvbiwgSmFtZXMgRC48L2F1dGhvcj48YXV0
aG9yPldpbGxpYW1zLCBIeXdlbCBDLjwvYXV0aG9yPjxhdXRob3I+V2lsbGlhbXMsIFNlYW4gUi4g
TS48L2F1dGhvcj48YXV0aG9yPldpdHQsIEVtbWE8L2F1dGhvcj48YXV0aG9yPldvbGZlLCBGcmVk
ZXJpY2s8L2F1dGhvcj48YXV0aG9yPldvb2xmLCBBbnRob255IEQuPC9hdXRob3I+PGF1dGhvcj5X
dWxmLCBTYXJhaDwvYXV0aG9yPjxhdXRob3I+WWVoLCBQb24tSHNpdTwvYXV0aG9yPjxhdXRob3I+
WmFpZGksIEFuaXRhIEsuIE0uPC9hdXRob3I+PGF1dGhvcj5aaGVuZywgWmhpLUppZTwvYXV0aG9y
PjxhdXRob3I+Wm9uaWVzLCBEYXZpZDwvYXV0aG9yPjxhdXRob3I+TG9wZXosIEFsYW4gRC48L2F1
dGhvcj48L2F1dGhvcnM+PC9jb250cmlidXRvcnM+PHRpdGxlcz48dGl0bGU+RGlzYWJpbGl0eS1h
ZGp1c3RlZCBsaWZlIHllYXJzIChEQUxZcykgZm9yIDI5MSBkaXNlYXNlcyBhbmQgaW5qdXJpZXMg
aW4gMjEgcmVnaW9ucywgMTk5MCZhbXA7I3gyMDEzOzIwMTA6IGEgc3lzdGVtYXRpYyBhbmFseXNp
cyBmb3IgdGhlIEdsb2JhbCBCdXJkZW4gb2YgRGlzZWFzZSBTdHVkeSAyMDEwPC90aXRsZT48c2Vj
b25kYXJ5LXRpdGxlPlRoZSBMYW5jZXQ8L3NlY29uZGFyeS10aXRsZT48L3RpdGxlcz48cGVyaW9k
aWNhbD48ZnVsbC10aXRsZT5UaGUgTGFuY2V0PC9mdWxsLXRpdGxlPjwvcGVyaW9kaWNhbD48cGFn
ZXM+MjE5Ny0yMjIzPC9wYWdlcz48dm9sdW1lPjM4MDwvdm9sdW1lPjxudW1iZXI+OTg1OTwvbnVt
YmVyPjxkYXRlcz48eWVhcj4yMDEyPC95ZWFyPjwvZGF0ZXM+PHB1Ymxpc2hlcj5FbHNldmllcjwv
cHVibGlzaGVyPjxpc2JuPjAxNDAtNjczNjwvaXNibj48dXJscz48cmVsYXRlZC11cmxzPjx1cmw+
aHR0cHM6Ly9kb2kub3JnLzEwLjEwMTYvUzAxNDAtNjczNigxMik2MTY4OS00PC91cmw+PC9yZWxh
dGVkLXVybHM+PC91cmxzPjxlbGVjdHJvbmljLXJlc291cmNlLW51bT4xMC4xMDE2L1MwMTQwLTY3
MzYoMTIpNjE2ODktNDwvZWxlY3Ryb25pYy1yZXNvdXJjZS1udW0+PGFjY2Vzcy1kYXRlPjIwMjAv
MDgvMTA8L2FjY2Vzcy1kYXRlPjwvcmVjb3JkPjwvQ2l0ZT48L0VuZE5vdGU+AG==
</w:fldData>
        </w:fldChar>
      </w:r>
      <w:r w:rsidR="00DB18E3">
        <w:rPr>
          <w:lang w:eastAsia="de-DE"/>
        </w:rPr>
        <w:instrText xml:space="preserve"> ADDIN EN.CITE </w:instrText>
      </w:r>
      <w:r w:rsidR="00DB18E3">
        <w:rPr>
          <w:lang w:eastAsia="de-DE"/>
        </w:rPr>
        <w:fldChar w:fldCharType="begin">
          <w:fldData xml:space="preserve">PEVuZE5vdGU+PENpdGU+PEF1dGhvcj5Mb3phbm88L0F1dGhvcj48WWVhcj4yMDEyPC9ZZWFyPjxS
ZWNOdW0+NzY8L1JlY051bT48RGlzcGxheVRleHQ+PHN0eWxlIGZhY2U9InN1cGVyc2NyaXB0Ij4y
Ni0yODwvc3R5bGU+PC9EaXNwbGF5VGV4dD48cmVjb3JkPjxyZWMtbnVtYmVyPjc2PC9yZWMtbnVt
YmVyPjxmb3JlaWduLWtleXM+PGtleSBhcHA9IkVOIiBkYi1pZD0iMjBwcnZ2ZmFpc3BwMGllYXNl
d3B4ZmY0MHgyZWYyNTkwZmZ0IiB0aW1lc3RhbXA9IjE1OTcwNjc5NjUiPjc2PC9rZXk+PC9mb3Jl
aWduLWtleXM+PHJlZi10eXBlIG5hbWU9IkpvdXJuYWwgQXJ0aWNsZSI+MTc8L3JlZi10eXBlPjxj
b250cmlidXRvcnM+PGF1dGhvcnM+PGF1dGhvcj5Mb3phbm8sIFJhZmFlbDwvYXV0aG9yPjxhdXRo
b3I+TmFnaGF2aSwgTW9oc2VuPC9hdXRob3I+PGF1dGhvcj5Gb3JlbWFuLCBLeWxlPC9hdXRob3I+
PGF1dGhvcj5MaW0sIFN0ZXBoZW48L2F1dGhvcj48YXV0aG9yPlNoaWJ1eWEsIEtlbmppPC9hdXRo
b3I+PGF1dGhvcj5BYm95YW5zLCBWaWN0b3I8L2F1dGhvcj48YXV0aG9yPkFicmFoYW0sIEplcnJ5
PC9hdXRob3I+PGF1dGhvcj5BZGFpciwgVGltb3RoeTwvYXV0aG9yPjxhdXRob3I+QWdnYXJ3YWws
IFJha2VzaDwvYXV0aG9yPjxhdXRob3I+QWhuLCBTdGVwaGFuaWUgWS48L2F1dGhvcj48YXV0aG9y
PkFsTWF6cm9hLCBNb2hhbW1hZCBBLjwvYXV0aG9yPjxhdXRob3I+QWx2YXJhZG8sIE1pcmlhbTwv
YXV0aG9yPjxhdXRob3I+QW5kZXJzb24sIEguIFJvc3M8L2F1dGhvcj48YXV0aG9yPkFuZGVyc29u
LCBMYXVyaWUgTS48L2F1dGhvcj48YXV0aG9yPkFuZHJld3MsIEthdGhyeW4gRy48L2F1dGhvcj48
YXV0aG9yPkF0a2luc29uLCBDaGFybGVzPC9hdXRob3I+PGF1dGhvcj5CYWRkb3VyLCBMYXJyeSBN
LjwvYXV0aG9yPjxhdXRob3I+QmFya2VyLUNvbGxvLCBTdXphbm5lPC9hdXRob3I+PGF1dGhvcj5C
YXJ0ZWxzLCBEYXZpZCBILjwvYXV0aG9yPjxhdXRob3I+QmVsbCwgTWljaGVsbGUgTC48L2F1dGhv
cj48YXV0aG9yPkJlbmphbWluLCBFbWVsaWEgSi48L2F1dGhvcj48YXV0aG9yPkJlbm5ldHQsIERl
cnJpY2s8L2F1dGhvcj48YXV0aG9yPkJoYWxsYSwgS2F2aTwvYXV0aG9yPjxhdXRob3I+QmlrYm92
LCBCb3JpczwvYXV0aG9yPjxhdXRob3I+QWJkdWxoYWssIEFyZWYgQmluPC9hdXRob3I+PGF1dGhv
cj5CaXJiZWNrLCBHcmV0Y2hlbjwvYXV0aG9yPjxhdXRob3I+Qmx5dGgsIEZpb25hPC9hdXRob3I+
PGF1dGhvcj5Cb2xsaWdlciwgSWFuPC9hdXRob3I+PGF1dGhvcj5Cb3Vmb3VzLCBTb3VmaWFuZTwv
YXV0aG9yPjxhdXRob3I+QnVjZWxsbywgQ2hpYXJhPC9hdXRob3I+PGF1dGhvcj5CdXJjaCwgTWlj
aGFlbDwvYXV0aG9yPjxhdXRob3I+QnVybmV5LCBQZXRlcjwvYXV0aG9yPjxhdXRob3I+Q2FyYXBl
dGlzLCBKb25hdGhhbjwvYXV0aG9yPjxhdXRob3I+Q2hlbiwgSG9uZ2xlaTwvYXV0aG9yPjxhdXRo
b3I+Q2hvdSwgRGF2aWQ8L2F1dGhvcj48YXV0aG9yPkNodWdoLCBTdW1lZXQgUy48L2F1dGhvcj48
YXV0aG9yPkNvZmZlbmcsIEx1YyBFLjwvYXV0aG9yPjxhdXRob3I+Q29sYW4sIFN0ZXZlbiBELjwv
YXV0aG9yPjxhdXRob3I+Q29scXVob3VuLCBTYW1hbnRoYTwvYXV0aG9yPjxhdXRob3I+Q29sc29u
LCBLLiBFbGxpY290dDwvYXV0aG9yPjxhdXRob3I+Q29uZG9uLCBKb2huPC9hdXRob3I+PGF1dGhv
cj5Db25ub3IsIE15bGVzIEQuPC9hdXRob3I+PGF1dGhvcj5Db29wZXIsIExlc2xpZSBULjwvYXV0
aG9yPjxhdXRob3I+Q29ycmllcmUsIE1hdHRoZXc8L2F1dGhvcj48YXV0aG9yPkNvcnRpbm92aXMs
IE1vbmljYTwvYXV0aG9yPjxhdXRob3I+ZGUgVmFjY2FybywgS2FyZW4gQ291cnZpbGxlPC9hdXRo
b3I+PGF1dGhvcj5Db3VzZXIsIFdpbGxpYW08L2F1dGhvcj48YXV0aG9yPkNvd2llLCBCZW5qYW1p
biBDLjwvYXV0aG9yPjxhdXRob3I+Q3JpcXVpLCBNaWNoYWVsIEguPC9hdXRob3I+PGF1dGhvcj5D
cm9zcywgTWFyaXRhPC9hdXRob3I+PGF1dGhvcj5EYWJoYWRrYXIsIEthdXN0dWJoIEMuPC9hdXRo
b3I+PGF1dGhvcj5EYWhvZHdhbGEsIE5hYmlsYTwvYXV0aG9yPjxhdXRob3I+RGUgTGVvLCBEaWVn
bzwvYXV0aG9yPjxhdXRob3I+RGVnZW5oYXJkdCwgTG91aXNhPC9hdXRob3I+PGF1dGhvcj5EZWxv
c3NhbnRvcywgQWxseW5lPC9hdXRob3I+PGF1dGhvcj5EZW5lbmJlcmcsIEp1bGllPC9hdXRob3I+
PGF1dGhvcj5EZXMgSmFybGFpcywgRG9uIEMuPC9hdXRob3I+PGF1dGhvcj5EaGFybWFyYXRuZSwg
U2FtYXRoIEQuPC9hdXRob3I+PGF1dGhvcj5Eb3JzZXksIEUuIFJheTwvYXV0aG9yPjxhdXRob3I+
RHJpc2NvbGwsIFRpbTwvYXV0aG9yPjxhdXRob3I+RHViZXIsIEhlcmJlcnQ8L2F1dGhvcj48YXV0
aG9yPkViZWwsIEJldGg8L2F1dGhvcj48YXV0aG9yPkVyd2luLCBQYXRyaWNpYSBKLjwvYXV0aG9y
PjxhdXRob3I+RXNwaW5kb2xhLCBQYXRyaWNpYTwvYXV0aG9yPjxhdXRob3I+RXp6YXRpLCBNYWpp
ZDwvYXV0aG9yPjxhdXRob3I+RmVpZ2luLCBWYWxlcnk8L2F1dGhvcj48YXV0aG9yPkZsYXhtYW4s
IEFicmFoYW0gRC48L2F1dGhvcj48YXV0aG9yPkZvcm91emFuZmFyLCBNb2hhbW1hZCBILjwvYXV0
aG9yPjxhdXRob3I+Rm93a2VzLCBGcmFuY2lzIEdlcnJ5IFIuPC9hdXRob3I+PGF1dGhvcj5GcmFu
a2xpbiwgUmljaGFyZDwvYXV0aG9yPjxhdXRob3I+RnJhbnNlbiwgTWFybGVuZTwvYXV0aG9yPjxh
dXRob3I+RnJlZW1hbiwgTWljaGFlbCBLLjwvYXV0aG9yPjxhdXRob3I+R2FicmllbCwgU2hlcmlu
ZSBFLjwvYXV0aG9yPjxhdXRob3I+R2FraWRvdSwgRW1tYW51ZWxhPC9hdXRob3I+PGF1dGhvcj5H
YXNwYXJpLCBGbGF2aW88L2F1dGhvcj48YXV0aG9yPkdpbGx1bSwgUmljaGFyZCBGLjwvYXV0aG9y
PjxhdXRob3I+R29uemFsZXotTWVkaW5hLCBEaWVnbzwvYXV0aG9yPjxhdXRob3I+SGFsYXNhLCBZ
YXJhIEEuPC9hdXRob3I+PGF1dGhvcj5IYXJpbmcsIERpYW5hPC9hdXRob3I+PGF1dGhvcj5IYXJy
aXNvbiwgSmFtZXMgRS48L2F1dGhvcj48YXV0aG9yPkhhdm1vZWxsZXIsIFJhc211czwvYXV0aG9y
PjxhdXRob3I+SGF5LCBSb2RlcmljayBKLjwvYXV0aG9yPjxhdXRob3I+SG9lbiwgQnJ1bm88L2F1
dGhvcj48YXV0aG9yPkhvdGV6LCBQZXRlciBKLjwvYXV0aG9yPjxhdXRob3I+SG95LCBEYW1pYW48
L2F1dGhvcj48YXV0aG9yPkphY29ic2VuLCBLYXRocnluIEguPC9hdXRob3I+PGF1dGhvcj5KYW1l
cywgU3BlbmNlciBMLjwvYXV0aG9yPjxhdXRob3I+SmFzcmFzYXJpYSwgUmFzaG1pPC9hdXRob3I+
PGF1dGhvcj5KYXlhcmFtYW4sIFN1ZGhhPC9hdXRob3I+PGF1dGhvcj5Kb2hucywgTmljb2xlPC9h
dXRob3I+PGF1dGhvcj5LYXJ0aGlrZXlhbiwgR2FuZXNhbjwvYXV0aG9yPjxhdXRob3I+S2Fzc2Vi
YXVtLCBOaWNob2xhczwvYXV0aG9yPjxhdXRob3I+S2VyZW4sIEFuZHJlPC9hdXRob3I+PGF1dGhv
cj5LaG9vLCBKb24tUGF1bDwvYXV0aG9yPjxhdXRob3I+S25vd2x0b24sIExpc2EgTWFyaWU8L2F1
dGhvcj48YXV0aG9yPktvYnVzaW5neWUsIE9saXZlPC9hdXRob3I+PGF1dGhvcj5Lb3JhbnRlbmcs
IEFkb2ZvPC9hdXRob3I+PGF1dGhvcj5LcmlzaG5hbXVydGhpLCBSaXRhPC9hdXRob3I+PGF1dGhv
cj5MaXBuaWNrLCBNaWNoYWVsPC9hdXRob3I+PGF1dGhvcj5MaXBzaHVsdHosIFN0ZXZlbiBFLjwv
YXV0aG9yPjxhdXRob3I+T2hubywgU3VtbWVyIExvY2tldHQ8L2F1dGhvcj48YXV0aG9yPk1hYndl
aWphbm8sIEphY3F1ZWxpbmU8L2F1dGhvcj48YXV0aG9yPk1hY0ludHlyZSwgTWljaGFlbCBGLjwv
YXV0aG9yPjxhdXRob3I+TWFsbGluZ2VyLCBMZXNsaWU8L2F1dGhvcj48YXV0aG9yPk1hcmNoLCBM
eW48L2F1dGhvcj48YXV0aG9yPk1hcmtzLCBHdXkgQi48L2F1dGhvcj48YXV0aG9yPk1hcmtzLCBS
b2JpbjwvYXV0aG9yPjxhdXRob3I+TWF0c3Vtb3JpLCBBa2lyYTwvYXV0aG9yPjxhdXRob3I+TWF0
em9wb3Vsb3MsIFJpY2hhcmQ8L2F1dGhvcj48YXV0aG9yPk1heW9zaSwgQm9uZ2FuaSBNLjwvYXV0
aG9yPjxhdXRob3I+TWNBbnVsdHksIEpvaG4gSC48L2F1dGhvcj48YXV0aG9yPk1jRGVybW90dCwg
TWFyeSBNLjwvYXV0aG9yPjxhdXRob3I+TWNHcmF0aCwgSm9objwvYXV0aG9yPjxhdXRob3I+TWVt
aXNoLCBaaWFkIEEuPC9hdXRob3I+PGF1dGhvcj5NZW5zYWgsIEdlb3JnZSBBLjwvYXV0aG9yPjxh
dXRob3I+TWVycmltYW4sIFRvbnkgUi48L2F1dGhvcj48YXV0aG9yPk1pY2hhdWQsIENhdGhlcmlu
ZTwvYXV0aG9yPjxhdXRob3I+TWlsbGVyLCBNYXR0aGV3PC9hdXRob3I+PGF1dGhvcj5NaWxsZXIs
IFRlZCBSLjwvYXV0aG9yPjxhdXRob3I+TW9jaywgQ2hhcmxlczwvYXV0aG9yPjxhdXRob3I+TW9j
dW1iaSwgQW5hIE9sZ2E8L2F1dGhvcj48YXV0aG9yPk1va2RhZCwgQWxpIEEuPC9hdXRob3I+PGF1
dGhvcj5Nb3JhbiwgQW5kcmV3PC9hdXRob3I+PGF1dGhvcj5NdWxob2xsYW5kLCBLaW08L2F1dGhv
cj48YXV0aG9yPk5haXIsIE0uIE5hdGhhbjwvYXV0aG9yPjxhdXRob3I+TmFsZGksIEx1aWdpPC9h
dXRob3I+PGF1dGhvcj5OYXJheWFuLCBLLiBNLiBWZW5rYXQ8L2F1dGhvcj48YXV0aG9yPk5hc3Nl
cmksIEtpdW1hcnNzPC9hdXRob3I+PGF1dGhvcj5Ob3JtYW4sIFBhdWw8L2F1dGhvcj48YXV0aG9y
Pk8mYXBvcztEb25uZWxsLCBNYXJ0aW48L2F1dGhvcj48YXV0aG9yPk9tZXIsIFNhYWQgQi48L2F1
dGhvcj48YXV0aG9yPk9ydGJsYWQsIEthdHJpbmE8L2F1dGhvcj48YXV0aG9yPk9zYm9ybmUsIFJp
Y2hhcmQ8L2F1dGhvcj48YXV0aG9yPk96Z2VkaXosIERvcnVrPC9hdXRob3I+PGF1dGhvcj5QYWhh
cmksIEJpc2hudTwvYXV0aG9yPjxhdXRob3I+UGFuZGlhbiwgSmV5YXJhaiBEdXJhaTwvYXV0aG9y
PjxhdXRob3I+Uml2ZXJvLCBBbmRyZWEgUGFub3pvPC9hdXRob3I+PGF1dGhvcj5QYWRpbGxhLCBS
b2dlbGlvIFBlcmV6PC9hdXRob3I+PGF1dGhvcj5QZXJlei1SdWl6LCBGZXJuYW5kbzwvYXV0aG9y
PjxhdXRob3I+UGVyaWNvLCBOb3JiZXJ0bzwvYXV0aG9yPjxhdXRob3I+UGhpbGxpcHMsIERhdmlk
PC9hdXRob3I+PGF1dGhvcj5QaWVyY2UsIEtlbHNleTwvYXV0aG9yPjxhdXRob3I+UG9wZSwgQy4g
QXJkZW4sIElJSTwvYXV0aG9yPjxhdXRob3I+UG9ycmluaSwgRXN0ZWJhbjwvYXV0aG9yPjxhdXRo
b3I+UG91cm1hbGVrLCBGYXJzaGFkPC9hdXRob3I+PGF1dGhvcj5SYWp1LCBNdXJ1Z2VzYW48L2F1
dGhvcj48YXV0aG9yPlJhbmdhbmF0aGFuLCBEaGFyYW5pPC9hdXRob3I+PGF1dGhvcj5SZWhtLCBK
w7xyZ2VuIFQuPC9hdXRob3I+PGF1dGhvcj5SZWluLCBEYXZpZCBCLjwvYXV0aG9yPjxhdXRob3I+
UmVtdXp6aSwgR3Vpc2VwcGU8L2F1dGhvcj48YXV0aG9yPlJpdmFyYSwgRnJlZGVyaWNrIFAuPC9h
dXRob3I+PGF1dGhvcj5Sb2JlcnRzLCBUaG9tYXM8L2F1dGhvcj48YXV0aG9yPkRlIExlw7NuLCBG
ZWxpcGUgUm9kcmlndWV6PC9hdXRob3I+PGF1dGhvcj5Sb3NlbmZlbGQsIExpc2EgQy48L2F1dGhv
cj48YXV0aG9yPlJ1c2h0b24sIExlc2xleTwvYXV0aG9yPjxhdXRob3I+U2FjY28sIFJhbHBoIEwu
PC9hdXRob3I+PGF1dGhvcj5TYWxvbW9uLCBKb3NodWEgQS48L2F1dGhvcj48YXV0aG9yPlNhbXBz
b24sIFVjaGVjaHVrd3U8L2F1dGhvcj48YXV0aG9yPlNhbm1hbiwgRWxsYTwvYXV0aG9yPjxhdXRo
b3I+U2Nod2ViZWwsIERhdmlkIEMuPC9hdXRob3I+PGF1dGhvcj5TZWd1aS1Hb21leiwgTWFyaWE8
L2F1dGhvcj48YXV0aG9yPlNoZXBhcmQsIERvbmFsZCBTLjwvYXV0aG9yPjxhdXRob3I+U2luZ2gs
IERhdmlkPC9hdXRob3I+PGF1dGhvcj5TaW5nbGV0b24sIEplc3NpY2E8L2F1dGhvcj48YXV0aG9y
PlNsaXdhLCBLYXJlbjwvYXV0aG9yPjxhdXRob3I+U21pdGgsIEVtbWE8L2F1dGhvcj48YXV0aG9y
PlN0ZWVyLCBBbmRyZXc8L2F1dGhvcj48YXV0aG9yPlRheWxvciwgSmVubmlmZXIgQS48L2F1dGhv
cj48YXV0aG9yPlRob21hcywgQmVybmFkZXR0ZTwvYXV0aG9yPjxhdXRob3I+VGxleWplaCwgSW1h
ZCBNLjwvYXV0aG9yPjxhdXRob3I+VG93YmluLCBKZWZmcmV5IEEuPC9hdXRob3I+PGF1dGhvcj5U
cnVlbHNlbiwgVGhvbWFzPC9hdXRob3I+PGF1dGhvcj5VbmR1cnJhZ2EsIEVkdWFyZG8gQS48L2F1
dGhvcj48YXV0aG9yPlZlbmtldGFzdWJyYW1hbmlhbiwgTi48L2F1dGhvcj48YXV0aG9yPlZpamF5
YWt1bWFyLCBMYWtzaG1pPC9hdXRob3I+PGF1dGhvcj5Wb3MsIFRoZW88L2F1dGhvcj48YXV0aG9y
PldhZ25lciwgR3JlZ29yeSBSLjwvYXV0aG9yPjxhdXRob3I+V2FuZywgTWVuZ3J1PC9hdXRob3I+
PGF1dGhvcj5XYW5nLCBXZW56aGk8L2F1dGhvcj48YXV0aG9yPldhdHQsIEtlcnJpYW5uZTwvYXV0
aG9yPjxhdXRob3I+V2VpbnN0b2NrLCBNYXJ0aW4gQS48L2F1dGhvcj48YXV0aG9yPldlaW50cmF1
YiwgUm9iZXJ0PC9hdXRob3I+PGF1dGhvcj5XaWxraW5zb24sIEphbWVzIEQuPC9hdXRob3I+PGF1
dGhvcj5Xb29sZiwgQW50aG9ueSBELjwvYXV0aG9yPjxhdXRob3I+V3VsZiwgU2FyYWg8L2F1dGhv
cj48YXV0aG9yPlllaCwgUG9uLUhzaXU8L2F1dGhvcj48YXV0aG9yPllpcCwgUGF1bDwvYXV0aG9y
PjxhdXRob3I+WmFiZXRpYW4sIEF6YWRlaDwvYXV0aG9yPjxhdXRob3I+WmhlbmcsIFpoaS1KaWU8
L2F1dGhvcj48YXV0aG9yPkxvcGV6LCBBbGFuIEQuPC9hdXRob3I+PGF1dGhvcj5NdXJyYXksIENo
cmlzdG9waGVyIEouIEwuPC9hdXRob3I+PC9hdXRob3JzPjwvY29udHJpYnV0b3JzPjx0aXRsZXM+
PHRpdGxlPkdsb2JhbCBhbmQgcmVnaW9uYWwgbW9ydGFsaXR5IGZyb20gMjM1IGNhdXNlcyBvZiBk
ZWF0aCBmb3IgMjAgYWdlIGdyb3VwcyBpbiAxOTkwIGFuZCAyMDEwOiBhIHN5c3RlbWF0aWMgYW5h
bHlzaXMgZm9yIHRoZSBHbG9iYWwgQnVyZGVuIG9mIERpc2Vhc2UgU3R1ZHkgMjAxMDwvdGl0bGU+
PHNlY29uZGFyeS10aXRsZT5UaGUgTGFuY2V0PC9zZWNvbmRhcnktdGl0bGU+PC90aXRsZXM+PHBl
cmlvZGljYWw+PGZ1bGwtdGl0bGU+VGhlIExhbmNldDwvZnVsbC10aXRsZT48L3BlcmlvZGljYWw+
PHBhZ2VzPjIwOTUtMjEyODwvcGFnZXM+PHZvbHVtZT4zODA8L3ZvbHVtZT48bnVtYmVyPjk4NTk8
L251bWJlcj48ZGF0ZXM+PHllYXI+MjAxMjwveWVhcj48L2RhdGVzPjxwdWJsaXNoZXI+RWxzZXZp
ZXI8L3B1Ymxpc2hlcj48aXNibj4wMTQwLTY3MzY8L2lzYm4+PHVybHM+PHJlbGF0ZWQtdXJscz48
dXJsPmh0dHBzOi8vZG9pLm9yZy8xMC4xMDE2L1MwMTQwLTY3MzYoMTIpNjE3MjgtMDwvdXJsPjwv
cmVsYXRlZC11cmxzPjwvdXJscz48ZWxlY3Ryb25pYy1yZXNvdXJjZS1udW0+MTAuMTAxNi9TMDE0
MC02NzM2KDEyKTYxNzI4LTA8L2VsZWN0cm9uaWMtcmVzb3VyY2UtbnVtPjxhY2Nlc3MtZGF0ZT4y
MDIwLzA4LzEwPC9hY2Nlc3MtZGF0ZT48L3JlY29yZD48L0NpdGU+PENpdGU+PEF1dGhvcj5GZWln
aW48L0F1dGhvcj48WWVhcj4yMDE0PC9ZZWFyPjxSZWNOdW0+Nzc8L1JlY051bT48cmVjb3JkPjxy
ZWMtbnVtYmVyPjc3PC9yZWMtbnVtYmVyPjxmb3JlaWduLWtleXM+PGtleSBhcHA9IkVOIiBkYi1p
ZD0iMjBwcnZ2ZmFpc3BwMGllYXNld3B4ZmY0MHgyZWYyNTkwZmZ0IiB0aW1lc3RhbXA9IjE1OTcw
NjgwMzEiPjc3PC9rZXk+PC9mb3JlaWduLWtleXM+PHJlZi10eXBlIG5hbWU9IkpvdXJuYWwgQXJ0
aWNsZSI+MTc8L3JlZi10eXBlPjxjb250cmlidXRvcnM+PGF1dGhvcnM+PGF1dGhvcj5GZWlnaW4s
IFZhbGVyeSBMLjwvYXV0aG9yPjxhdXRob3I+Rm9yb3V6YW5mYXIsIE1vaGFtbWFkIEguPC9hdXRo
b3I+PGF1dGhvcj5LcmlzaG5hbXVydGhpLCBSaXRhPC9hdXRob3I+PGF1dGhvcj5NZW5zYWgsIEdl
b3JnZSBBLjwvYXV0aG9yPjxhdXRob3I+Q29ubm9yLCBNeWxlczwvYXV0aG9yPjxhdXRob3I+QmVu
bmV0dCwgRGVycmljayBBLjwvYXV0aG9yPjxhdXRob3I+TW9yYW4sIEFuZHJldyBFLjwvYXV0aG9y
PjxhdXRob3I+U2FjY28sIFJhbHBoIEwuPC9hdXRob3I+PGF1dGhvcj5BbmRlcnNvbiwgTGF1cmll
PC9hdXRob3I+PGF1dGhvcj5UcnVlbHNlbiwgVGhvbWFzPC9hdXRob3I+PGF1dGhvcj5PJmFwb3M7
RG9ubmVsbCwgTWFydGluPC9hdXRob3I+PGF1dGhvcj5WZW5rZXRhc3VicmFtYW5pYW4sIE5hcmF5
YW5hc3dhbXk8L2F1dGhvcj48YXV0aG9yPkJhcmtlci1Db2xsbywgU3V6YW5uZTwvYXV0aG9yPjxh
dXRob3I+TGF3ZXMsIENhcmxlbmUgTS4gTS48L2F1dGhvcj48YXV0aG9yPldhbmcsIFdlbnpoaTwv
YXV0aG9yPjxhdXRob3I+U2hpbm9oYXJhLCBZdWtpdG88L2F1dGhvcj48YXV0aG9yPldpdHQsIEVt
bWE8L2F1dGhvcj48YXV0aG9yPkV6emF0aSwgTWFqaWQ8L2F1dGhvcj48YXV0aG9yPk5hZ2hhdmks
IE1vaHNlbjwvYXV0aG9yPjxhdXRob3I+TXVycmF5LCBDaHJpc3RvcGhlcjwvYXV0aG9yPjwvYXV0
aG9ycz48L2NvbnRyaWJ1dG9ycz48dGl0bGVzPjx0aXRsZT5HbG9iYWwgYW5kIHJlZ2lvbmFsIGJ1
cmRlbiBvZiBzdHJva2UgZHVyaW5nIDE5OTAmYW1wOyN4MjAxMzsyMDEwOiBmaW5kaW5ncyBmcm9t
IHRoZSBHbG9iYWwgQnVyZGVuIG9mIERpc2Vhc2UgU3R1ZHkgMjAxMDwvdGl0bGU+PHNlY29uZGFy
eS10aXRsZT5UaGUgTGFuY2V0PC9zZWNvbmRhcnktdGl0bGU+PC90aXRsZXM+PHBlcmlvZGljYWw+
PGZ1bGwtdGl0bGU+VGhlIExhbmNldDwvZnVsbC10aXRsZT48L3BlcmlvZGljYWw+PHBhZ2VzPjI0
NS0yNTU8L3BhZ2VzPjx2b2x1bWU+MzgzPC92b2x1bWU+PG51bWJlcj45OTEzPC9udW1iZXI+PGRh
dGVzPjx5ZWFyPjIwMTQ8L3llYXI+PC9kYXRlcz48cHVibGlzaGVyPkVsc2V2aWVyPC9wdWJsaXNo
ZXI+PGlzYm4+MDE0MC02NzM2PC9pc2JuPjx1cmxzPjxyZWxhdGVkLXVybHM+PHVybD5odHRwczov
L2RvaS5vcmcvMTAuMTAxNi9TMDE0MC02NzM2KDEzKTYxOTUzLTQ8L3VybD48L3JlbGF0ZWQtdXJs
cz48L3VybHM+PGVsZWN0cm9uaWMtcmVzb3VyY2UtbnVtPjEwLjEwMTYvUzAxNDAtNjczNigxMyk2
MTk1My00PC9lbGVjdHJvbmljLXJlc291cmNlLW51bT48YWNjZXNzLWRhdGU+MjAyMC8wOC8xMDwv
YWNjZXNzLWRhdGU+PC9yZWNvcmQ+PC9DaXRlPjxDaXRlPjxBdXRob3I+TXVycmF5PC9BdXRob3I+
PFllYXI+MjAxMjwvWWVhcj48UmVjTnVtPjc4PC9SZWNOdW0+PHJlY29yZD48cmVjLW51bWJlcj43
ODwvcmVjLW51bWJlcj48Zm9yZWlnbi1rZXlzPjxrZXkgYXBwPSJFTiIgZGItaWQ9IjIwcHJ2dmZh
aXNwcDBpZWFzZXdweGZmNDB4MmVmMjU5MGZmdCIgdGltZXN0YW1wPSIxNTk3MDY4MjgyIj43ODwv
a2V5PjwvZm9yZWlnbi1rZXlzPjxyZWYtdHlwZSBuYW1lPSJKb3VybmFsIEFydGljbGUiPjE3PC9y
ZWYtdHlwZT48Y29udHJpYnV0b3JzPjxhdXRob3JzPjxhdXRob3I+TXVycmF5LCBDaHJpc3RvcGhl
ciBKLiBMLjwvYXV0aG9yPjxhdXRob3I+Vm9zLCBUaGVvPC9hdXRob3I+PGF1dGhvcj5Mb3phbm8s
IFJhZmFlbDwvYXV0aG9yPjxhdXRob3I+TmFnaGF2aSwgTW9oc2VuPC9hdXRob3I+PGF1dGhvcj5G
bGF4bWFuLCBBYnJhaGFtIEQuPC9hdXRob3I+PGF1dGhvcj5NaWNoYXVkLCBDYXRoZXJpbmU8L2F1
dGhvcj48YXV0aG9yPkV6emF0aSwgTWFqaWQ8L2F1dGhvcj48YXV0aG9yPlNoaWJ1eWEsIEtlbmpp
PC9hdXRob3I+PGF1dGhvcj5TYWxvbW9uLCBKb3NodWEgQS48L2F1dGhvcj48YXV0aG9yPkFiZGFs
bGEsIFNhZmE8L2F1dGhvcj48YXV0aG9yPkFib3lhbnMsIFZpY3RvcjwvYXV0aG9yPjxhdXRob3I+
QWJyYWhhbSwgSmVycnk8L2F1dGhvcj48YXV0aG9yPkFja2VybWFuLCBJbGFuYTwvYXV0aG9yPjxh
dXRob3I+QWdnYXJ3YWwsIFJha2VzaDwvYXV0aG9yPjxhdXRob3I+QWhuLCBTdGVwaGFuaWUgWS48
L2F1dGhvcj48YXV0aG9yPkFsaSwgTW9oYW1tZWQgSy48L2F1dGhvcj48YXV0aG9yPkFsTWF6cm9h
LCBNb2hhbW1hZCBBLjwvYXV0aG9yPjxhdXRob3I+QWx2YXJhZG8sIE1pcmlhbTwvYXV0aG9yPjxh
dXRob3I+QW5kZXJzb24sIEguIFJvc3M8L2F1dGhvcj48YXV0aG9yPkFuZGVyc29uLCBMYXVyaWUg
TS48L2F1dGhvcj48YXV0aG9yPkFuZHJld3MsIEthdGhyeW4gRy48L2F1dGhvcj48YXV0aG9yPkF0
a2luc29uLCBDaGFybGVzPC9hdXRob3I+PGF1dGhvcj5CYWRkb3VyLCBMYXJyeSBNLjwvYXV0aG9y
PjxhdXRob3I+QmFoYWxpbSwgQWRpbCBOLjwvYXV0aG9yPjxhdXRob3I+QmFya2VyLUNvbGxvLCBT
dXphbm5lPC9hdXRob3I+PGF1dGhvcj5CYXJyZXJvLCBMb3BlIEguPC9hdXRob3I+PGF1dGhvcj5C
YXJ0ZWxzLCBEYXZpZCBILjwvYXV0aG9yPjxhdXRob3I+QmFzw6HDsWV6LCBNYXJpYS1HbG9yaWE8
L2F1dGhvcj48YXV0aG9yPkJheHRlciwgQW1hbmRhPC9hdXRob3I+PGF1dGhvcj5CZWxsLCBNaWNo
ZWxsZSBMLjwvYXV0aG9yPjxhdXRob3I+QmVuamFtaW4sIEVtZWxpYSBKLjwvYXV0aG9yPjxhdXRo
b3I+QmVubmV0dCwgRGVycmljazwvYXV0aG9yPjxhdXRob3I+QmVybmFiw6ksIEVkdWFyZG88L2F1
dGhvcj48YXV0aG9yPkJoYWxsYSwgS2F2aTwvYXV0aG9yPjxhdXRob3I+QmhhbmRhcmksIEJpc2hh
bDwvYXV0aG9yPjxhdXRob3I+QmlrYm92LCBCb3JpczwvYXV0aG9yPjxhdXRob3I+QWJkdWxoYWss
IEFyZWYgQmluPC9hdXRob3I+PGF1dGhvcj5CaXJiZWNrLCBHcmV0Y2hlbjwvYXV0aG9yPjxhdXRo
b3I+QmxhY2ssIEphbWVzIEEuPC9hdXRob3I+PGF1dGhvcj5CbGVuY293ZSwgSGFubmFoPC9hdXRo
b3I+PGF1dGhvcj5CbG9yZSwgSmVkIEQuPC9hdXRob3I+PGF1dGhvcj5CbHl0aCwgRmlvbmE8L2F1
dGhvcj48YXV0aG9yPkJvbGxpZ2VyLCBJYW48L2F1dGhvcj48YXV0aG9yPkJvbmF2ZW50dXJlLCBB
dWRyZXk8L2F1dGhvcj48YXV0aG9yPkJvdWZvdXMsIFNvdWZpYW5lPC9hdXRob3I+PGF1dGhvcj5C
b3VybmUsIFJ1cGVydDwvYXV0aG9yPjxhdXRob3I+Qm91c3NpbmVzcSwgTWljaGVsPC9hdXRob3I+
PGF1dGhvcj5CcmFpdGh3YWl0ZSwgVGFzYW5lZTwvYXV0aG9yPjxhdXRob3I+QnJheW5lLCBDYXJv
bDwvYXV0aG9yPjxhdXRob3I+QnJpZGdldHQsIExpc2E8L2F1dGhvcj48YXV0aG9yPkJyb29rZXIs
IFNpbW9uPC9hdXRob3I+PGF1dGhvcj5Ccm9va3MsIFBldGVyPC9hdXRob3I+PGF1dGhvcj5CcnVn
aGEsIFRyYW9sYWNoIFMuPC9hdXRob3I+PGF1dGhvcj5Ccnlhbi1IYW5jb2NrLCBDbGFpcmU8L2F1
dGhvcj48YXV0aG9yPkJ1Y2VsbG8sIENoaWFyYTwvYXV0aG9yPjxhdXRob3I+QnVjaGJpbmRlciwg
UmFjaGVsbGU8L2F1dGhvcj48YXV0aG9yPkJ1Y2tsZSwgR2VvZmZyZXk8L2F1dGhvcj48YXV0aG9y
PkJ1ZGtlLCBDaHJpc3RpbmUgTS48L2F1dGhvcj48YXV0aG9yPkJ1cmNoLCBNaWNoYWVsPC9hdXRo
b3I+PGF1dGhvcj5CdXJuZXksIFBldGVyPC9hdXRob3I+PGF1dGhvcj5CdXJzdGVpbiwgUm95PC9h
dXRob3I+PGF1dGhvcj5DYWxhYnJpYSwgQmlhbmNhPC9hdXRob3I+PGF1dGhvcj5DYW1wYmVsbCwg
QmVuamFtaW48L2F1dGhvcj48YXV0aG9yPkNhbnRlciwgQ2hhcmxlcyBFLjwvYXV0aG9yPjxhdXRo
b3I+Q2FyYWJpbiwgSMOpbMOobmU8L2F1dGhvcj48YXV0aG9yPkNhcmFwZXRpcywgSm9uYXRoYW48
L2F1dGhvcj48YXV0aG9yPkNhcm1vbmEsIExvcmV0bzwvYXV0aG9yPjxhdXRob3I+Q2VsbGEsIENs
YXVkaWE8L2F1dGhvcj48YXV0aG9yPkNoYXJsc29uLCBGaW9uYTwvYXV0aG9yPjxhdXRob3I+Q2hl
biwgSG9uZ2xlaTwvYXV0aG9yPjxhdXRob3I+Q2hlbmcsIEFuZHJldyBUYWktQW5uPC9hdXRob3I+
PGF1dGhvcj5DaG91LCBEYXZpZDwvYXV0aG9yPjxhdXRob3I+Q2h1Z2gsIFN1bWVldCBTLjwvYXV0
aG9yPjxhdXRob3I+Q29mZmVuZywgTHVjIEUuPC9hdXRob3I+PGF1dGhvcj5Db2xhbiwgU3RldmVu
IEQuPC9hdXRob3I+PGF1dGhvcj5Db2xxdWhvdW4sIFNhbWFudGhhPC9hdXRob3I+PGF1dGhvcj5D
b2xzb24sIEsuIEVsbGljb3R0PC9hdXRob3I+PGF1dGhvcj5Db25kb24sIEpvaG48L2F1dGhvcj48
YXV0aG9yPkNvbm5vciwgTXlsZXMgRC48L2F1dGhvcj48YXV0aG9yPkNvb3BlciwgTGVzbGllIFQu
PC9hdXRob3I+PGF1dGhvcj5Db3JyaWVyZSwgTWF0dGhldzwvYXV0aG9yPjxhdXRob3I+Q29ydGlu
b3ZpcywgTW9uaWNhPC9hdXRob3I+PGF1dGhvcj5kZSBWYWNjYXJvLCBLYXJlbiBDb3VydmlsbGU8
L2F1dGhvcj48YXV0aG9yPkNvdXNlciwgV2lsbGlhbTwvYXV0aG9yPjxhdXRob3I+Q293aWUsIEJl
bmphbWluIEMuPC9hdXRob3I+PGF1dGhvcj5DcmlxdWksIE1pY2hhZWwgSC48L2F1dGhvcj48YXV0
aG9yPkNyb3NzLCBNYXJpdGE8L2F1dGhvcj48YXV0aG9yPkRhYmhhZGthciwgS2F1c3R1YmggQy48
L2F1dGhvcj48YXV0aG9yPkRhaGl5YSwgTWFudTwvYXV0aG9yPjxhdXRob3I+RGFob2R3YWxhLCBO
YWJpbGE8L2F1dGhvcj48YXV0aG9yPkRhbXNlcmUtRGVycnksIEphbWVzPC9hdXRob3I+PGF1dGhv
cj5EYW5hZWksIEdvb2Rhcno8L2F1dGhvcj48YXV0aG9yPkRhdmlzLCBBZHJpYW48L2F1dGhvcj48
YXV0aG9yPkxlbywgRGllZ28gRGU8L2F1dGhvcj48YXV0aG9yPkRlZ2VuaGFyZHQsIExvdWlzYTwv
YXV0aG9yPjxhdXRob3I+RGVsbGF2YWxsZSwgUm9iZXJ0PC9hdXRob3I+PGF1dGhvcj5EZWxvc3Nh
bnRvcywgQWxseW5lPC9hdXRob3I+PGF1dGhvcj5EZW5lbmJlcmcsIEp1bGllPC9hdXRob3I+PGF1
dGhvcj5EZXJyZXR0LCBTYXJhaDwvYXV0aG9yPjxhdXRob3I+RGVzIEphcmxhaXMsIERvbiBDLjwv
YXV0aG9yPjxhdXRob3I+RGhhcm1hcmF0bmUsIFNhbWF0aCBELjwvYXV0aG9yPjxhdXRob3I+RGhl
cmFuaSwgTXVrZXNoPC9hdXRob3I+PGF1dGhvcj5EaWF6LVRvcm5lLCBDZXNhcjwvYXV0aG9yPjxh
dXRob3I+RG9saywgSGVsZW48L2F1dGhvcj48YXV0aG9yPkRvcnNleSwgRS4gUmF5PC9hdXRob3I+
PGF1dGhvcj5EcmlzY29sbCwgVGltPC9hdXRob3I+PGF1dGhvcj5EdWJlciwgSGVyYmVydDwvYXV0
aG9yPjxhdXRob3I+RWJlbCwgQmV0aDwvYXV0aG9yPjxhdXRob3I+RWRtb25kLCBLYXJlbjwvYXV0
aG9yPjxhdXRob3I+RWxiYXosIEFsZXhpczwvYXV0aG9yPjxhdXRob3I+QWxpLCBTdWFkIEVsdGFo
aXI8L2F1dGhvcj48YXV0aG9yPkVyc2tpbmUsIEhvbGx5PC9hdXRob3I+PGF1dGhvcj5Fcndpbiwg
UGF0cmljaWEgSi48L2F1dGhvcj48YXV0aG9yPkVzcGluZG9sYSwgUGF0cmljaWE8L2F1dGhvcj48
YXV0aG9yPkV3b2lnYm9raGFuLCBTdGFsaW4gRS48L2F1dGhvcj48YXV0aG9yPkZhcnphZGZhciwg
RmFyc2hhZDwvYXV0aG9yPjxhdXRob3I+RmVpZ2luLCBWYWxlcnk8L2F1dGhvcj48YXV0aG9yPkZl
bHNvbiwgRGF2aWQgVC48L2F1dGhvcj48YXV0aG9yPkZlcnJhcmksIEFsaXplPC9hdXRob3I+PGF1
dGhvcj5GZXJyaSwgQ2xldXNhIFAuPC9hdXRob3I+PGF1dGhvcj5Gw6h2cmUsIEVyaWMgTS48L2F1
dGhvcj48YXV0aG9yPkZpbnVjYW5lLCBNYXJpZWwgTS48L2F1dGhvcj48YXV0aG9yPkZsYXhtYW4s
IFNldGg8L2F1dGhvcj48YXV0aG9yPkZsb29kLCBMb3Vpc2U8L2F1dGhvcj48YXV0aG9yPkZvcmVt
YW4sIEt5bGU8L2F1dGhvcj48YXV0aG9yPkZvcm91emFuZmFyLCBNb2hhbW1hZCBILjwvYXV0aG9y
PjxhdXRob3I+Rm93a2VzLCBGcmFuY2lzIEdlcnJ5IFIuPC9hdXRob3I+PGF1dGhvcj5GcmFuc2Vu
LCBNYXJsZW5lPC9hdXRob3I+PGF1dGhvcj5GcmVlbWFuLCBNaWNoYWVsIEsuPC9hdXRob3I+PGF1
dGhvcj5HYWJiZSwgQmVsaW5kYSBKLjwvYXV0aG9yPjxhdXRob3I+R2FicmllbCwgU2hlcmluZSBF
LjwvYXV0aG9yPjxhdXRob3I+R2FraWRvdSwgRW1tYW51ZWxhPC9hdXRob3I+PGF1dGhvcj5HYW5h
dHJhLCBIYW1tYWQgQS48L2F1dGhvcj48YXV0aG9yPkdhcmNpYSwgQmlhbmNhPC9hdXRob3I+PGF1
dGhvcj5HYXNwYXJpLCBGbGF2aW88L2F1dGhvcj48YXV0aG9yPkdpbGx1bSwgUmljaGFyZCBGLjwv
YXV0aG9yPjxhdXRob3I+R21lbCwgR2VyaGFyZDwvYXV0aG9yPjxhdXRob3I+R29uemFsZXotTWVk
aW5hLCBEaWVnbzwvYXV0aG9yPjxhdXRob3I+R29zc2VsaW4sIFJpY2hhcmQ8L2F1dGhvcj48YXV0
aG9yPkdyYWluZ2VyLCBSZWJlY2NhPC9hdXRob3I+PGF1dGhvcj5HcmFudCwgQnJpZGdldDwvYXV0
aG9yPjxhdXRob3I+R3JvZWdlciwgSnVzdGluYTwvYXV0aG9yPjxhdXRob3I+R3VpbGxlbWluLCBG
cmFuY2lzPC9hdXRob3I+PGF1dGhvcj5HdW5uZWxsLCBEYXZpZDwvYXV0aG9yPjxhdXRob3I+R3Vw
dGEsIFJhbXlhbmk8L2F1dGhvcj48YXV0aG9yPkhhYWdzbWEsIEp1YW5pdGE8L2F1dGhvcj48YXV0
aG9yPkhhZ2FuLCBIb2xseTwvYXV0aG9yPjxhdXRob3I+SGFsYXNhLCBZYXJhIEEuPC9hdXRob3I+
PGF1dGhvcj5IYWxsLCBXYXluZTwvYXV0aG9yPjxhdXRob3I+SGFyaW5nLCBEaWFuYTwvYXV0aG9y
PjxhdXRob3I+SGFybywgSm9zZXAgTWFyaWE8L2F1dGhvcj48YXV0aG9yPkhhcnJpc29uLCBKYW1l
cyBFLjwvYXV0aG9yPjxhdXRob3I+SGF2bW9lbGxlciwgUmFzbXVzPC9hdXRob3I+PGF1dGhvcj5I
YXksIFJvZGVyaWNrIEouPC9hdXRob3I+PGF1dGhvcj5IaWdhc2hpLCBIaWRla2k8L2F1dGhvcj48
YXV0aG9yPkhpbGwsIENhdGhlcmluZTwvYXV0aG9yPjxhdXRob3I+SG9lbiwgQnJ1bm88L2F1dGhv
cj48YXV0aG9yPkhvZmZtYW4sIEhvd2FyZDwvYXV0aG9yPjxhdXRob3I+SG90ZXosIFBldGVyIEou
PC9hdXRob3I+PGF1dGhvcj5Ib3ksIERhbWlhbjwvYXV0aG9yPjxhdXRob3I+SHVhbmcsIEpvaG4g
Si48L2F1dGhvcj48YXV0aG9yPkliZWFudXNpLCBTeWRuZXkgRS48L2F1dGhvcj48YXV0aG9yPkph
Y29ic2VuLCBLYXRocnluIEguPC9hdXRob3I+PGF1dGhvcj5KYW1lcywgU3BlbmNlciBMLjwvYXV0
aG9yPjxhdXRob3I+SmFydmlzLCBEZWJvcmFoPC9hdXRob3I+PGF1dGhvcj5KYXNyYXNhcmlhLCBS
YXNobWk8L2F1dGhvcj48YXV0aG9yPkpheWFyYW1hbiwgU3VkaGE8L2F1dGhvcj48YXV0aG9yPkpv
aG5zLCBOaWNvbGU8L2F1dGhvcj48YXV0aG9yPkpvbmFzLCBKb3N0IEIuPC9hdXRob3I+PGF1dGhv
cj5LYXJ0aGlrZXlhbiwgR2FuZXNhbjwvYXV0aG9yPjxhdXRob3I+S2Fzc2ViYXVtLCBOaWNob2xh
czwvYXV0aG9yPjxhdXRob3I+S2F3YWthbWksIE5vcml0bzwvYXV0aG9yPjxhdXRob3I+S2VyZW4s
IEFuZHJlPC9hdXRob3I+PGF1dGhvcj5LaG9vLCBKb24tUGF1bDwvYXV0aG9yPjxhdXRob3I+S2lu
ZywgQ2hhcmxlcyBILjwvYXV0aG9yPjxhdXRob3I+S25vd2x0b24sIExpc2EgTWFyaWU8L2F1dGhv
cj48YXV0aG9yPktvYnVzaW5neWUsIE9saXZlPC9hdXRob3I+PGF1dGhvcj5Lb3JhbnRlbmcsIEFk
b2ZvPC9hdXRob3I+PGF1dGhvcj5LcmlzaG5hbXVydGhpLCBSaXRhPC9hdXRob3I+PGF1dGhvcj5M
YWRlbiwgRnJhbmNpbmU8L2F1dGhvcj48YXV0aG9yPkxhbGxvbywgUmF0aWxhbDwvYXV0aG9yPjxh
dXRob3I+TGFzbGV0dCwgTGF1cmEgTC48L2F1dGhvcj48YXV0aG9yPkxhdGhsZWFuLCBUaW08L2F1
dGhvcj48YXV0aG9yPkxlYXNoZXIsIEphbmV0IEwuPC9hdXRob3I+PGF1dGhvcj5MZWUsIFlvbmcg
WWk8L2F1dGhvcj48YXV0aG9yPkxlaWdoLCBKYW1lczwvYXV0aG9yPjxhdXRob3I+TGV2aW5zb24s
IERhcGhuYTwvYXV0aG9yPjxhdXRob3I+TGltLCBTdGVwaGVuIFMuPC9hdXRob3I+PGF1dGhvcj5M
aW1iLCBFbGl6YWJldGg8L2F1dGhvcj48YXV0aG9yPkxpbiwgSm9obiBLZW50PC9hdXRob3I+PGF1
dGhvcj5MaXBuaWNrLCBNaWNoYWVsPC9hdXRob3I+PGF1dGhvcj5MaXBzaHVsdHosIFN0ZXZlbiBF
LjwvYXV0aG9yPjxhdXRob3I+TGl1LCBXZWk8L2F1dGhvcj48YXV0aG9yPkxvYW5lLCBNYXJpYTwv
YXV0aG9yPjxhdXRob3I+T2hubywgU3VtbWVyIExvY2tldHQ8L2F1dGhvcj48YXV0aG9yPkx5b25z
LCBSb25hbjwvYXV0aG9yPjxhdXRob3I+TWFid2VpamFubywgSmFjcXVlbGluZTwvYXV0aG9yPjxh
dXRob3I+TWFjSW50eXJlLCBNaWNoYWVsIEYuPC9hdXRob3I+PGF1dGhvcj5NYWxla3phZGVoLCBS
ZXphPC9hdXRob3I+PGF1dGhvcj5NYWxsaW5nZXIsIExlc2xpZTwvYXV0aG9yPjxhdXRob3I+TWFu
aXZhbm5hbiwgU2l2YWJhbGFuPC9hdXRob3I+PGF1dGhvcj5NYXJjZW5lcywgV2FnbmVyPC9hdXRo
b3I+PGF1dGhvcj5NYXJjaCwgTHluPC9hdXRob3I+PGF1dGhvcj5NYXJnb2xpcywgRGF2aWQgSi48
L2F1dGhvcj48YXV0aG9yPk1hcmtzLCBHdXkgQi48L2F1dGhvcj48YXV0aG9yPk1hcmtzLCBSb2Jp
bjwvYXV0aG9yPjxhdXRob3I+TWF0c3Vtb3JpLCBBa2lyYTwvYXV0aG9yPjxhdXRob3I+TWF0em9w
b3Vsb3MsIFJpY2hhcmQ8L2F1dGhvcj48YXV0aG9yPk1heW9zaSwgQm9uZ2FuaSBNLjwvYXV0aG9y
PjxhdXRob3I+TWNBbnVsdHksIEpvaG4gSC48L2F1dGhvcj48YXV0aG9yPk1jRGVybW90dCwgTWFy
eSBNLjwvYXV0aG9yPjxhdXRob3I+TWNHaWxsLCBOZWlsPC9hdXRob3I+PGF1dGhvcj5NY0dyYXRo
LCBKb2huPC9hdXRob3I+PGF1dGhvcj5NZWRpbmEtTW9yYSwgTWFyaWEgRWxlbmE8L2F1dGhvcj48
YXV0aG9yPk1lbHR6ZXIsIE1pY2hlbGU8L2F1dGhvcj48YXV0aG9yPk1lbWlzaCwgWmlhZCBBLjwv
YXV0aG9yPjxhdXRob3I+TWVuc2FoLCBHZW9yZ2UgQS48L2F1dGhvcj48YXV0aG9yPk1lcnJpbWFu
LCBUb255IFIuPC9hdXRob3I+PGF1dGhvcj5NZXllciwgQW5hLUNsYWlyZTwvYXV0aG9yPjxhdXRo
b3I+TWlnbGlvbGksIFZhbGVyaWE8L2F1dGhvcj48YXV0aG9yPk1pbGxlciwgTWF0dGhldzwvYXV0
aG9yPjxhdXRob3I+TWlsbGVyLCBUZWQgUi48L2F1dGhvcj48YXV0aG9yPk1pdGNoZWxsLCBQaGls
aXAgQi48L2F1dGhvcj48YXV0aG9yPk1vY2ssIENoYXJsZXM8L2F1dGhvcj48YXV0aG9yPk1vY3Vt
YmksIEFuYSBPbGdhPC9hdXRob3I+PGF1dGhvcj5Nb2ZmaXR0LCBUZXJyaWUgRS48L2F1dGhvcj48
YXV0aG9yPk1va2RhZCwgQWxpIEEuPC9hdXRob3I+PGF1dGhvcj5Nb25hc3RhLCBMb3JlbnpvPC9h
dXRob3I+PGF1dGhvcj5Nb250aWNvLCBNYXJjZWxsYTwvYXV0aG9yPjxhdXRob3I+TW9yYWRpLUxh
a2VoLCBNYXppYXI8L2F1dGhvcj48YXV0aG9yPk1vcmFuLCBBbmRyZXc8L2F1dGhvcj48YXV0aG9y
Pk1vcmF3c2thLCBMaWRpYTwvYXV0aG9yPjxhdXRob3I+TW9yaSwgUmludGFybzwvYXV0aG9yPjxh
dXRob3I+TXVyZG9jaCwgTWljaGVsZSBFLjwvYXV0aG9yPjxhdXRob3I+TXdhbmlraSwgTWljaGFl
bCBLLjwvYXV0aG9yPjxhdXRob3I+TmFpZG9vLCBLb3ZpbjwvYXV0aG9yPjxhdXRob3I+TmFpciwg
TS4gTmF0aGFuPC9hdXRob3I+PGF1dGhvcj5OYWxkaSwgTHVpZ2k8L2F1dGhvcj48YXV0aG9yPk5h
cmF5YW4sIEsuIE0uIFZlbmthdDwvYXV0aG9yPjxhdXRob3I+TmVsc29uLCBQYXVsIEsuPC9hdXRo
b3I+PGF1dGhvcj5OZWxzb24sIFJvYmVydCBHLjwvYXV0aG9yPjxhdXRob3I+TmV2aXR0LCBNaWNo
YWVsIEMuPC9hdXRob3I+PGF1dGhvcj5OZXd0b24sIENoYXJsZXMgUi48L2F1dGhvcj48YXV0aG9y
Pk5vbHRlLCBTYW5kcmE8L2F1dGhvcj48YXV0aG9yPk5vcm1hbiwgUGF1bDwvYXV0aG9yPjxhdXRo
b3I+Tm9ybWFuLCBSb3NhbmE8L2F1dGhvcj48YXV0aG9yPk8mYXBvcztEb25uZWxsLCBNYXJ0aW48
L2F1dGhvcj48YXV0aG9yPk8mYXBvcztIYW5sb24sIFNpbW9uPC9hdXRob3I+PGF1dGhvcj5PbGl2
ZXMsIENhc2V5PC9hdXRob3I+PGF1dGhvcj5PbWVyLCBTYWFkIEIuPC9hdXRob3I+PGF1dGhvcj5P
cnRibGFkLCBLYXRyaW5hPC9hdXRob3I+PGF1dGhvcj5Pc2Jvcm5lLCBSaWNoYXJkPC9hdXRob3I+
PGF1dGhvcj5PemdlZGl6LCBEb3J1azwvYXV0aG9yPjxhdXRob3I+UGFnZSwgQW5kcmV3PC9hdXRo
b3I+PGF1dGhvcj5QYWhhcmksIEJpc2hudTwvYXV0aG9yPjxhdXRob3I+UGFuZGlhbiwgSmV5YXJh
aiBEdXJhaTwvYXV0aG9yPjxhdXRob3I+Uml2ZXJvLCBBbmRyZWEgUGFub3pvPC9hdXRob3I+PGF1
dGhvcj5QYXR0ZW4sIFNjb3R0IEIuPC9hdXRob3I+PGF1dGhvcj5QZWFyY2UsIE5laWw8L2F1dGhv
cj48YXV0aG9yPlBhZGlsbGEsIFJvZ2VsaW8gUGVyZXo8L2F1dGhvcj48YXV0aG9yPlBlcmV6LVJ1
aXosIEZlcm5hbmRvPC9hdXRob3I+PGF1dGhvcj5QZXJpY28sIE5vcmJlcnRvPC9hdXRob3I+PGF1
dGhvcj5QZXN1ZG92cywgS29ucmFkPC9hdXRob3I+PGF1dGhvcj5QaGlsbGlwcywgRGF2aWQ8L2F1
dGhvcj48YXV0aG9yPlBoaWxsaXBzLCBNaWNoYWVsIFIuPC9hdXRob3I+PGF1dGhvcj5QaWVyY2Us
IEtlbHNleTwvYXV0aG9yPjxhdXRob3I+UGlvbiwgU8OpYmFzdGllbjwvYXV0aG9yPjxhdXRob3I+
UG9sYW5jenlrLCBHdWlsaGVybWUgVi48L2F1dGhvcj48YXV0aG9yPlBvbGluZGVyLCBTdXphbm5l
PC9hdXRob3I+PGF1dGhvcj5Qb3BlLCBDLiBBcmRlbiwgSUlJPC9hdXRob3I+PGF1dGhvcj5Qb3Bv
dmEsIFN2ZXRsYW5hPC9hdXRob3I+PGF1dGhvcj5Qb3JyaW5pLCBFc3RlYmFuPC9hdXRob3I+PGF1
dGhvcj5Qb3VybWFsZWssIEZhcnNoYWQ8L2F1dGhvcj48YXV0aG9yPlByaW5jZSwgTWFydGluPC9h
dXRob3I+PGF1dGhvcj5QdWxsYW4sIFJhY2hlbCBMLjwvYXV0aG9yPjxhdXRob3I+UmFtYWlhaCwg
S2FwYSBELjwvYXV0aG9yPjxhdXRob3I+UmFuZ2FuYXRoYW4sIERoYXJhbmk8L2F1dGhvcj48YXV0
aG9yPlJhemF2aSwgSG9taWU8L2F1dGhvcj48YXV0aG9yPlJlZ2FuLCBNYXRoaWxkYTwvYXV0aG9y
PjxhdXRob3I+UmVobSwgSsO8cmdlbiBULjwvYXV0aG9yPjxhdXRob3I+UmVpbiwgRGF2aWQgQi48
L2F1dGhvcj48YXV0aG9yPlJlbXV6emksIEd1aXNlcHBlPC9hdXRob3I+PGF1dGhvcj5SaWNoYXJk
c29uLCBLYXRocnluPC9hdXRob3I+PGF1dGhvcj5SaXZhcmEsIEZyZWRlcmljayBQLjwvYXV0aG9y
PjxhdXRob3I+Um9iZXJ0cywgVGhvbWFzPC9hdXRob3I+PGF1dGhvcj5Sb2JpbnNvbiwgQ2Fyb2x5
bjwvYXV0aG9yPjxhdXRob3I+RGUgTGXDsm4sIEZlbGlwZSBSb2RyaWd1ZXo8L2F1dGhvcj48YXV0
aG9yPlJvbmZhbmksIEx1Y2E8L2F1dGhvcj48YXV0aG9yPlJvb20sIFJvYmluPC9hdXRob3I+PGF1
dGhvcj5Sb3NlbmZlbGQsIExpc2EgQy48L2F1dGhvcj48YXV0aG9yPlJ1c2h0b24sIExlc2xleTwv
YXV0aG9yPjxhdXRob3I+U2FjY28sIFJhbHBoIEwuPC9hdXRob3I+PGF1dGhvcj5TYWhhLCBTdWth
bnRhPC9hdXRob3I+PGF1dGhvcj5TYW1wc29uLCBVY2hlY2h1a3d1PC9hdXRob3I+PGF1dGhvcj5T
YW5jaGV6LVJpZXJhLCBMaWRpYTwvYXV0aG9yPjxhdXRob3I+U2FubWFuLCBFbGxhPC9hdXRob3I+
PGF1dGhvcj5TY2h3ZWJlbCwgRGF2aWQgQy48L2F1dGhvcj48YXV0aG9yPlNjb3R0LCBKYW1lcyBH
cmFoYW08L2F1dGhvcj48YXV0aG9yPlNlZ3VpLUdvbWV6LCBNYXJpYTwvYXV0aG9yPjxhdXRob3I+
U2hhaHJheiwgU2FlaWQ8L2F1dGhvcj48YXV0aG9yPlNoZXBhcmQsIERvbmFsZCBTLjwvYXV0aG9y
PjxhdXRob3I+U2hpbiwgSHdhc2hpbjwvYXV0aG9yPjxhdXRob3I+U2hpdmFrb3RpLCBSdXBhazwv
YXV0aG9yPjxhdXRob3I+U2lsYmVyYmVyZywgRG9uYWxkPC9hdXRob3I+PGF1dGhvcj5TaW5naCwg
RGF2aWQ8L2F1dGhvcj48YXV0aG9yPlNpbmdoLCBHaXRhbmphbGkgTS48L2F1dGhvcj48YXV0aG9y
PlNpbmdoLCBKYXN2aW5kZXIgQS48L2F1dGhvcj48YXV0aG9yPlNpbmdsZXRvbiwgSmVzc2ljYTwv
YXV0aG9yPjxhdXRob3I+U2xlZXQsIERhdmlkIEEuPC9hdXRob3I+PGF1dGhvcj5TbGl3YSwgS2Fy
ZW48L2F1dGhvcj48YXV0aG9yPlNtaXRoLCBFbW1hPC9hdXRob3I+PGF1dGhvcj5TbWl0aCwgSmVu
bmlmZXIgTC48L2F1dGhvcj48YXV0aG9yPlN0YXBlbGJlcmcsIE5pY29sYXMgSi4gQy48L2F1dGhv
cj48YXV0aG9yPlN0ZWVyLCBBbmRyZXc8L2F1dGhvcj48YXV0aG9yPlN0ZWluZXIsIFRpbW90aHk8
L2F1dGhvcj48YXV0aG9yPlN0b2xrLCBXaWxtYSBBLjwvYXV0aG9yPjxhdXRob3I+U3Rvdm5lciwg
TGFycyBKYWNvYjwvYXV0aG9yPjxhdXRob3I+U3VkZmVsZCwgQ2hyaXN0b3BoZXI8L2F1dGhvcj48
YXV0aG9yPlN5ZWQsIFNhbmE8L2F1dGhvcj48YXV0aG9yPlRhbWJ1cmxpbmksIEdpb3JnaW88L2F1
dGhvcj48YXV0aG9yPlRhdmFra29saSwgTW9oYW1tYWQ8L2F1dGhvcj48YXV0aG9yPlRheWxvciwg
SHVnaCBSLjwvYXV0aG9yPjxhdXRob3I+VGF5bG9yLCBKZW5uaWZlciBBLjwvYXV0aG9yPjxhdXRo
b3I+VGF5bG9yLCBXaWxsaWFtIEouPC9hdXRob3I+PGF1dGhvcj5UaG9tYXMsIEJlcm5hZGV0dGU8
L2F1dGhvcj48YXV0aG9yPlRob21zb24sIFcuIE11cnJheTwvYXV0aG9yPjxhdXRob3I+VGh1cnN0
b24sIEdlb3JnZSBELjwvYXV0aG9yPjxhdXRob3I+VGxleWplaCwgSW1hZCBNLjwvYXV0aG9yPjxh
dXRob3I+VG9uZWxsaSwgTWFyY2VsbG88L2F1dGhvcj48YXV0aG9yPlRvd2JpbiwgSmVmZnJleSBB
LjwvYXV0aG9yPjxhdXRob3I+VHJ1ZWxzZW4sIFRob21hczwvYXV0aG9yPjxhdXRob3I+VHNpbGlt
YmFyaXMsIE1pbHRpYWRpcyBLLjwvYXV0aG9yPjxhdXRob3I+VWJlZGEsIENsb3RpbGRlPC9hdXRo
b3I+PGF1dGhvcj5VbmR1cnJhZ2EsIEVkdWFyZG8gQS48L2F1dGhvcj48YXV0aG9yPnZhbiBkZXIg
V2VyZiwgTWFyaWVrZSBKLjwvYXV0aG9yPjxhdXRob3I+dmFuIE9zLCBKaW08L2F1dGhvcj48YXV0
aG9yPlZhdmlsYWxhLCBNb25pY2EgUy48L2F1dGhvcj48YXV0aG9yPlZlbmtldGFzdWJyYW1hbmlh
biwgTi48L2F1dGhvcj48YXV0aG9yPldhbmcsIE1lbmdydTwvYXV0aG9yPjxhdXRob3I+V2FuZywg
V2VuemhpPC9hdXRob3I+PGF1dGhvcj5XYXR0LCBLZXJyaWFubmU8L2F1dGhvcj48YXV0aG9yPldl
YXRoZXJhbGwsIERhdmlkIEouPC9hdXRob3I+PGF1dGhvcj5XZWluc3RvY2ssIE1hcnRpbiBBLjwv
YXV0aG9yPjxhdXRob3I+V2VpbnRyYXViLCBSb2JlcnQ8L2F1dGhvcj48YXV0aG9yPldlaXNza29w
ZiwgTWFyYyBHLjwvYXV0aG9yPjxhdXRob3I+V2Vpc3NtYW4sIE15cm5hIE0uPC9hdXRob3I+PGF1
dGhvcj5XaGl0ZSwgUmljaGFyZCBBLjwvYXV0aG9yPjxhdXRob3I+V2hpdGVmb3JkLCBIYXJ2ZXk8
L2F1dGhvcj48YXV0aG9yPldpZWJlLCBOYXRhc2hhPC9hdXRob3I+PGF1dGhvcj5XaWVyc21hLCBT
dGV2ZW4gVC48L2F1dGhvcj48YXV0aG9yPldpbGtpbnNvbiwgSmFtZXMgRC48L2F1dGhvcj48YXV0
aG9yPldpbGxpYW1zLCBIeXdlbCBDLjwvYXV0aG9yPjxhdXRob3I+V2lsbGlhbXMsIFNlYW4gUi4g
TS48L2F1dGhvcj48YXV0aG9yPldpdHQsIEVtbWE8L2F1dGhvcj48YXV0aG9yPldvbGZlLCBGcmVk
ZXJpY2s8L2F1dGhvcj48YXV0aG9yPldvb2xmLCBBbnRob255IEQuPC9hdXRob3I+PGF1dGhvcj5X
dWxmLCBTYXJhaDwvYXV0aG9yPjxhdXRob3I+WWVoLCBQb24tSHNpdTwvYXV0aG9yPjxhdXRob3I+
WmFpZGksIEFuaXRhIEsuIE0uPC9hdXRob3I+PGF1dGhvcj5aaGVuZywgWmhpLUppZTwvYXV0aG9y
PjxhdXRob3I+Wm9uaWVzLCBEYXZpZDwvYXV0aG9yPjxhdXRob3I+TG9wZXosIEFsYW4gRC48L2F1
dGhvcj48L2F1dGhvcnM+PC9jb250cmlidXRvcnM+PHRpdGxlcz48dGl0bGU+RGlzYWJpbGl0eS1h
ZGp1c3RlZCBsaWZlIHllYXJzIChEQUxZcykgZm9yIDI5MSBkaXNlYXNlcyBhbmQgaW5qdXJpZXMg
aW4gMjEgcmVnaW9ucywgMTk5MCZhbXA7I3gyMDEzOzIwMTA6IGEgc3lzdGVtYXRpYyBhbmFseXNp
cyBmb3IgdGhlIEdsb2JhbCBCdXJkZW4gb2YgRGlzZWFzZSBTdHVkeSAyMDEwPC90aXRsZT48c2Vj
b25kYXJ5LXRpdGxlPlRoZSBMYW5jZXQ8L3NlY29uZGFyeS10aXRsZT48L3RpdGxlcz48cGVyaW9k
aWNhbD48ZnVsbC10aXRsZT5UaGUgTGFuY2V0PC9mdWxsLXRpdGxlPjwvcGVyaW9kaWNhbD48cGFn
ZXM+MjE5Ny0yMjIzPC9wYWdlcz48dm9sdW1lPjM4MDwvdm9sdW1lPjxudW1iZXI+OTg1OTwvbnVt
YmVyPjxkYXRlcz48eWVhcj4yMDEyPC95ZWFyPjwvZGF0ZXM+PHB1Ymxpc2hlcj5FbHNldmllcjwv
cHVibGlzaGVyPjxpc2JuPjAxNDAtNjczNjwvaXNibj48dXJscz48cmVsYXRlZC11cmxzPjx1cmw+
aHR0cHM6Ly9kb2kub3JnLzEwLjEwMTYvUzAxNDAtNjczNigxMik2MTY4OS00PC91cmw+PC9yZWxh
dGVkLXVybHM+PC91cmxzPjxlbGVjdHJvbmljLXJlc291cmNlLW51bT4xMC4xMDE2L1MwMTQwLTY3
MzYoMTIpNjE2ODktNDwvZWxlY3Ryb25pYy1yZXNvdXJjZS1udW0+PGFjY2Vzcy1kYXRlPjIwMjAv
MDgvMTA8L2FjY2Vzcy1kYXRlPjwvcmVjb3JkPjwvQ2l0ZT48L0VuZE5vdGU+AG==
</w:fldData>
        </w:fldChar>
      </w:r>
      <w:r w:rsidR="00DB18E3">
        <w:rPr>
          <w:lang w:eastAsia="de-DE"/>
        </w:rPr>
        <w:instrText xml:space="preserve"> ADDIN EN.CITE.DATA </w:instrText>
      </w:r>
      <w:r w:rsidR="00DB18E3">
        <w:rPr>
          <w:lang w:eastAsia="de-DE"/>
        </w:rPr>
      </w:r>
      <w:r w:rsidR="00DB18E3">
        <w:rPr>
          <w:lang w:eastAsia="de-DE"/>
        </w:rPr>
        <w:fldChar w:fldCharType="end"/>
      </w:r>
      <w:r>
        <w:rPr>
          <w:lang w:eastAsia="de-DE"/>
        </w:rPr>
      </w:r>
      <w:r>
        <w:rPr>
          <w:lang w:eastAsia="de-DE"/>
        </w:rPr>
        <w:fldChar w:fldCharType="separate"/>
      </w:r>
      <w:r w:rsidR="00DB18E3" w:rsidRPr="00DB18E3">
        <w:rPr>
          <w:noProof/>
          <w:vertAlign w:val="superscript"/>
          <w:lang w:eastAsia="de-DE"/>
        </w:rPr>
        <w:t>26-28</w:t>
      </w:r>
      <w:r>
        <w:rPr>
          <w:lang w:eastAsia="de-DE"/>
        </w:rPr>
        <w:fldChar w:fldCharType="end"/>
      </w:r>
      <w:r>
        <w:rPr>
          <w:lang w:eastAsia="de-DE"/>
        </w:rPr>
        <w:t xml:space="preserve"> this could have </w:t>
      </w:r>
      <w:r w:rsidR="00C92FA1">
        <w:rPr>
          <w:lang w:eastAsia="de-DE"/>
        </w:rPr>
        <w:t>relevant</w:t>
      </w:r>
      <w:r>
        <w:rPr>
          <w:lang w:eastAsia="de-DE"/>
        </w:rPr>
        <w:t xml:space="preserve"> effect</w:t>
      </w:r>
      <w:r w:rsidR="00C92FA1">
        <w:rPr>
          <w:lang w:eastAsia="de-DE"/>
        </w:rPr>
        <w:t>s</w:t>
      </w:r>
      <w:r>
        <w:rPr>
          <w:lang w:eastAsia="de-DE"/>
        </w:rPr>
        <w:t xml:space="preserve"> on socioeconomic costs as well.</w:t>
      </w:r>
      <w:r>
        <w:rPr>
          <w:lang w:eastAsia="de-DE"/>
        </w:rPr>
        <w:fldChar w:fldCharType="begin"/>
      </w:r>
      <w:r w:rsidR="00DB18E3">
        <w:rPr>
          <w:lang w:eastAsia="de-DE"/>
        </w:rPr>
        <w:instrText xml:space="preserve"> ADDIN EN.CITE &lt;EndNote&gt;&lt;Cite&gt;&lt;Author&gt;Kunz&lt;/Author&gt;&lt;Year&gt;2020&lt;/Year&gt;&lt;RecNum&gt;6714&lt;/RecNum&gt;&lt;DisplayText&gt;&lt;style face="superscript"&gt;29&lt;/style&gt;&lt;/DisplayText&gt;&lt;record&gt;&lt;rec-number&gt;6714&lt;/rec-number&gt;&lt;foreign-keys&gt;&lt;key app="EN" db-id="9ewez0ddm0xfrie9ft35eezcaasevfxdrtw0" timestamp="1608722540"&gt;6714&lt;/key&gt;&lt;/foreign-keys&gt;&lt;ref-type name="Journal Article"&gt;17&lt;/ref-type&gt;&lt;contributors&gt;&lt;authors&gt;&lt;author&gt;Kunz, Wolfgang G.&lt;/author&gt;&lt;author&gt;Hunink, Myriam G.&lt;/author&gt;&lt;author&gt;Almekhlafi, Mohammed A.&lt;/author&gt;&lt;author&gt;Menon, Bijoy K.&lt;/author&gt;&lt;author&gt;Saver, Jeffrey L.&lt;/author&gt;&lt;author&gt;Dippel, Diederik W. J.&lt;/author&gt;&lt;author&gt;Majoie, Charles B. L. M.&lt;/author&gt;&lt;author&gt;Jovin, Tudor G.&lt;/author&gt;&lt;author&gt;Davalos, Antoni&lt;/author&gt;&lt;author&gt;Bracard, Serge&lt;/author&gt;&lt;author&gt;Guillemin, Francis&lt;/author&gt;&lt;author&gt;Campbell, Bruce C. V.&lt;/author&gt;&lt;author&gt;Mitchell, Peter J.&lt;/author&gt;&lt;author&gt;White, Philip&lt;/author&gt;&lt;author&gt;Muir, Keith W.&lt;/author&gt;&lt;author&gt;Brown, Scott&lt;/author&gt;&lt;author&gt;Demchuk, Andrew M.&lt;/author&gt;&lt;author&gt;Hill, Michael D.&lt;/author&gt;&lt;author&gt;Goyal, Mayank&lt;/author&gt;&lt;/authors&gt;&lt;/contributors&gt;&lt;titles&gt;&lt;title&gt;Public health and cost consequences of time delays to thrombectomy for acute ischemic stroke&lt;/title&gt;&lt;secondary-title&gt;Neurology&lt;/secondary-title&gt;&lt;/titles&gt;&lt;periodical&gt;&lt;full-title&gt;Neurology&lt;/full-title&gt;&lt;/periodical&gt;&lt;pages&gt;e2465&lt;/pages&gt;&lt;volume&gt;95&lt;/volume&gt;&lt;number&gt;18&lt;/number&gt;&lt;dates&gt;&lt;year&gt;2020&lt;/year&gt;&lt;/dates&gt;&lt;urls&gt;&lt;related-urls&gt;&lt;url&gt;http://n.neurology.org/content/95/18/e2465.abstract&lt;/url&gt;&lt;/related-urls&gt;&lt;/urls&gt;&lt;electronic-resource-num&gt;10.1212/WNL.0000000000010867&lt;/electronic-resource-num&gt;&lt;/record&gt;&lt;/Cite&gt;&lt;/EndNote&gt;</w:instrText>
      </w:r>
      <w:r>
        <w:rPr>
          <w:lang w:eastAsia="de-DE"/>
        </w:rPr>
        <w:fldChar w:fldCharType="separate"/>
      </w:r>
      <w:r w:rsidR="00DB18E3" w:rsidRPr="00DB18E3">
        <w:rPr>
          <w:noProof/>
          <w:vertAlign w:val="superscript"/>
          <w:lang w:eastAsia="de-DE"/>
        </w:rPr>
        <w:t>29</w:t>
      </w:r>
      <w:r>
        <w:rPr>
          <w:lang w:eastAsia="de-DE"/>
        </w:rPr>
        <w:fldChar w:fldCharType="end"/>
      </w:r>
      <w:r>
        <w:rPr>
          <w:lang w:eastAsia="de-DE"/>
        </w:rPr>
        <w:t xml:space="preserve"> (</w:t>
      </w:r>
      <w:r w:rsidR="00EA2C51">
        <w:rPr>
          <w:lang w:eastAsia="de-DE"/>
        </w:rPr>
        <w:t xml:space="preserve">see </w:t>
      </w:r>
      <w:r>
        <w:rPr>
          <w:lang w:eastAsia="de-DE"/>
        </w:rPr>
        <w:t xml:space="preserve">section 3.1) The proposed clinical investigation will be the first investigation evaluating the non-contrast </w:t>
      </w:r>
      <w:r w:rsidR="008B6489" w:rsidRPr="008B6489">
        <w:rPr>
          <w:szCs w:val="22"/>
        </w:rPr>
        <w:t>syngo DynaCT Sine Spin</w:t>
      </w:r>
      <w:r w:rsidR="008B6489" w:rsidRPr="0000490D">
        <w:rPr>
          <w:szCs w:val="22"/>
        </w:rPr>
        <w:t xml:space="preserve"> </w:t>
      </w:r>
      <w:r>
        <w:rPr>
          <w:lang w:eastAsia="de-DE"/>
        </w:rPr>
        <w:t>imaging protocol for the detection of</w:t>
      </w:r>
      <w:r w:rsidR="002E0119">
        <w:rPr>
          <w:lang w:eastAsia="de-DE"/>
        </w:rPr>
        <w:t xml:space="preserve"> acute, spontaneously occurring</w:t>
      </w:r>
      <w:r>
        <w:rPr>
          <w:lang w:eastAsia="de-DE"/>
        </w:rPr>
        <w:t xml:space="preserve"> intracranial hemorrhage prospective</w:t>
      </w:r>
      <w:r w:rsidR="001067D5">
        <w:rPr>
          <w:lang w:eastAsia="de-DE"/>
        </w:rPr>
        <w:t xml:space="preserve">ly </w:t>
      </w:r>
      <w:r>
        <w:rPr>
          <w:lang w:eastAsia="de-DE"/>
        </w:rPr>
        <w:t>and with blinded outcome assessment, guaranteeing high validity of the findings. Furthermore, patients will be enrolled based</w:t>
      </w:r>
      <w:r w:rsidR="009C20FB">
        <w:rPr>
          <w:lang w:eastAsia="de-DE"/>
        </w:rPr>
        <w:t xml:space="preserve"> mainly</w:t>
      </w:r>
      <w:r>
        <w:rPr>
          <w:lang w:eastAsia="de-DE"/>
        </w:rPr>
        <w:t xml:space="preserve"> on clinical features (i.e.</w:t>
      </w:r>
      <w:r w:rsidR="009C20FB">
        <w:rPr>
          <w:lang w:eastAsia="de-DE"/>
        </w:rPr>
        <w:t>,</w:t>
      </w:r>
      <w:r>
        <w:rPr>
          <w:lang w:eastAsia="de-DE"/>
        </w:rPr>
        <w:t xml:space="preserve"> </w:t>
      </w:r>
      <w:r w:rsidR="002E0119">
        <w:rPr>
          <w:lang w:eastAsia="de-DE"/>
        </w:rPr>
        <w:t>their symptoms</w:t>
      </w:r>
      <w:r>
        <w:rPr>
          <w:lang w:eastAsia="de-DE"/>
        </w:rPr>
        <w:t xml:space="preserve">), guaranteeing that the population enrolled within this clinical investigation, </w:t>
      </w:r>
      <w:r w:rsidR="009C20FB">
        <w:rPr>
          <w:lang w:eastAsia="de-DE"/>
        </w:rPr>
        <w:t>resembles</w:t>
      </w:r>
      <w:r>
        <w:rPr>
          <w:lang w:eastAsia="de-DE"/>
        </w:rPr>
        <w:t xml:space="preserve"> the patient population which undergoes the procedure in everyday practice.</w:t>
      </w:r>
      <w:r w:rsidR="00886261">
        <w:rPr>
          <w:lang w:eastAsia="de-DE"/>
        </w:rPr>
        <w:t xml:space="preserve"> The syngo DynaCT Sine Spin scan will be done as in standard clinical practice.</w:t>
      </w:r>
      <w:r>
        <w:rPr>
          <w:lang w:eastAsia="de-DE"/>
        </w:rPr>
        <w:t xml:space="preserve"> This guarantees high external validity of our findings</w:t>
      </w:r>
      <w:r w:rsidR="00D038E2">
        <w:rPr>
          <w:lang w:eastAsia="de-DE"/>
        </w:rPr>
        <w:t xml:space="preserve"> (</w:t>
      </w:r>
      <w:r w:rsidR="00EA2C51">
        <w:rPr>
          <w:lang w:eastAsia="de-DE"/>
        </w:rPr>
        <w:t>see</w:t>
      </w:r>
      <w:r w:rsidR="00D038E2">
        <w:rPr>
          <w:lang w:eastAsia="de-DE"/>
        </w:rPr>
        <w:t xml:space="preserve"> section 6)</w:t>
      </w:r>
      <w:r>
        <w:rPr>
          <w:lang w:eastAsia="de-DE"/>
        </w:rPr>
        <w:t xml:space="preserve">. As pointed out subject selection will be done in close accordance </w:t>
      </w:r>
      <w:r w:rsidR="00AB73FC">
        <w:rPr>
          <w:lang w:eastAsia="de-DE"/>
        </w:rPr>
        <w:t>with</w:t>
      </w:r>
      <w:r>
        <w:rPr>
          <w:lang w:eastAsia="de-DE"/>
        </w:rPr>
        <w:t xml:space="preserve"> the patient population, which would undergo this procedure in everyday clinical practice</w:t>
      </w:r>
      <w:r w:rsidR="00D038E2">
        <w:rPr>
          <w:lang w:eastAsia="de-DE"/>
        </w:rPr>
        <w:t xml:space="preserve"> (</w:t>
      </w:r>
      <w:r w:rsidR="00EA2C51">
        <w:rPr>
          <w:lang w:eastAsia="de-DE"/>
        </w:rPr>
        <w:t>see</w:t>
      </w:r>
      <w:r w:rsidR="00D038E2">
        <w:rPr>
          <w:lang w:eastAsia="de-DE"/>
        </w:rPr>
        <w:t xml:space="preserve"> section 7)</w:t>
      </w:r>
      <w:r>
        <w:rPr>
          <w:lang w:eastAsia="de-DE"/>
        </w:rPr>
        <w:t>.</w:t>
      </w:r>
      <w:r w:rsidR="00D038E2">
        <w:rPr>
          <w:lang w:eastAsia="de-DE"/>
        </w:rPr>
        <w:t xml:space="preserve"> </w:t>
      </w:r>
      <w:r w:rsidR="00A67102">
        <w:rPr>
          <w:szCs w:val="22"/>
          <w:lang w:eastAsia="de-DE"/>
        </w:rPr>
        <w:t xml:space="preserve">Treatment </w:t>
      </w:r>
      <w:r w:rsidR="00A67102" w:rsidRPr="006D4341">
        <w:rPr>
          <w:szCs w:val="22"/>
          <w:lang w:eastAsia="de-DE"/>
        </w:rPr>
        <w:t xml:space="preserve">delays due to the </w:t>
      </w:r>
      <w:r w:rsidR="008B6489" w:rsidRPr="008B6489">
        <w:rPr>
          <w:szCs w:val="22"/>
        </w:rPr>
        <w:t>syngo DynaCT Sine Spin</w:t>
      </w:r>
      <w:r w:rsidR="008B6489" w:rsidRPr="0000490D">
        <w:rPr>
          <w:szCs w:val="22"/>
        </w:rPr>
        <w:t xml:space="preserve"> </w:t>
      </w:r>
      <w:r w:rsidR="00A67102" w:rsidRPr="006D4341">
        <w:rPr>
          <w:szCs w:val="22"/>
          <w:lang w:eastAsia="de-DE"/>
        </w:rPr>
        <w:t xml:space="preserve">will be negligible, as the patient positioning on the angiography table is identical for the </w:t>
      </w:r>
      <w:r w:rsidR="008B6489" w:rsidRPr="008B6489">
        <w:rPr>
          <w:szCs w:val="22"/>
        </w:rPr>
        <w:t>syngo DynaCT Sine Spin</w:t>
      </w:r>
      <w:r w:rsidR="008B6489" w:rsidRPr="0000490D">
        <w:rPr>
          <w:szCs w:val="22"/>
        </w:rPr>
        <w:t xml:space="preserve"> </w:t>
      </w:r>
      <w:r w:rsidR="00A67102" w:rsidRPr="006D4341">
        <w:rPr>
          <w:szCs w:val="22"/>
          <w:lang w:eastAsia="de-DE"/>
        </w:rPr>
        <w:t xml:space="preserve">as for the following intervention. Therefore, the net </w:t>
      </w:r>
      <w:r w:rsidR="00A67102">
        <w:rPr>
          <w:szCs w:val="22"/>
          <w:lang w:eastAsia="de-DE"/>
        </w:rPr>
        <w:t>treatment</w:t>
      </w:r>
      <w:r w:rsidR="00A67102" w:rsidRPr="006D4341">
        <w:rPr>
          <w:szCs w:val="22"/>
          <w:lang w:eastAsia="de-DE"/>
        </w:rPr>
        <w:t xml:space="preserve"> delay </w:t>
      </w:r>
      <w:r w:rsidR="00A67102">
        <w:rPr>
          <w:szCs w:val="22"/>
          <w:lang w:eastAsia="de-DE"/>
        </w:rPr>
        <w:t>in</w:t>
      </w:r>
      <w:r w:rsidR="00A67102" w:rsidRPr="006D4341">
        <w:rPr>
          <w:szCs w:val="22"/>
          <w:lang w:eastAsia="de-DE"/>
        </w:rPr>
        <w:t xml:space="preserve"> patient</w:t>
      </w:r>
      <w:r w:rsidR="00A67102">
        <w:rPr>
          <w:szCs w:val="22"/>
          <w:lang w:eastAsia="de-DE"/>
        </w:rPr>
        <w:t xml:space="preserve">s not routinely undergoing </w:t>
      </w:r>
      <w:r w:rsidR="008B6489" w:rsidRPr="008B6489">
        <w:rPr>
          <w:szCs w:val="22"/>
        </w:rPr>
        <w:t>syngo DynaCT Sine Spin</w:t>
      </w:r>
      <w:r w:rsidR="008B6489" w:rsidRPr="0000490D">
        <w:rPr>
          <w:szCs w:val="22"/>
        </w:rPr>
        <w:t xml:space="preserve"> </w:t>
      </w:r>
      <w:r w:rsidR="00A67102" w:rsidRPr="006D4341">
        <w:rPr>
          <w:szCs w:val="22"/>
          <w:lang w:eastAsia="de-DE"/>
        </w:rPr>
        <w:t xml:space="preserve">is </w:t>
      </w:r>
      <w:r w:rsidR="00A67102">
        <w:rPr>
          <w:szCs w:val="22"/>
          <w:lang w:eastAsia="de-DE"/>
        </w:rPr>
        <w:t>below</w:t>
      </w:r>
      <w:r w:rsidR="00A67102" w:rsidRPr="006D4341">
        <w:rPr>
          <w:szCs w:val="22"/>
          <w:lang w:eastAsia="de-DE"/>
        </w:rPr>
        <w:t xml:space="preserve"> 1 minute (time </w:t>
      </w:r>
      <w:r w:rsidR="00A67102" w:rsidRPr="006D4341">
        <w:rPr>
          <w:szCs w:val="22"/>
          <w:lang w:eastAsia="de-DE"/>
        </w:rPr>
        <w:lastRenderedPageBreak/>
        <w:t>for acquisition of the sine spin FDCT is 7 seconds).</w:t>
      </w:r>
      <w:r w:rsidR="00A67102">
        <w:rPr>
          <w:szCs w:val="22"/>
          <w:lang w:eastAsia="de-DE"/>
        </w:rPr>
        <w:t xml:space="preserve"> </w:t>
      </w:r>
      <w:r w:rsidR="00155454">
        <w:rPr>
          <w:lang w:eastAsia="de-DE"/>
        </w:rPr>
        <w:t xml:space="preserve">In </w:t>
      </w:r>
      <w:r w:rsidR="00886261">
        <w:rPr>
          <w:lang w:eastAsia="de-DE"/>
        </w:rPr>
        <w:t xml:space="preserve">most </w:t>
      </w:r>
      <w:r w:rsidR="00155454">
        <w:rPr>
          <w:lang w:eastAsia="de-DE"/>
        </w:rPr>
        <w:t xml:space="preserve">of the </w:t>
      </w:r>
      <w:r w:rsidR="00BF736C">
        <w:rPr>
          <w:lang w:eastAsia="de-DE"/>
        </w:rPr>
        <w:t>subjects</w:t>
      </w:r>
      <w:r w:rsidR="00155454">
        <w:rPr>
          <w:lang w:eastAsia="de-DE"/>
        </w:rPr>
        <w:t xml:space="preserve"> the second </w:t>
      </w:r>
      <w:r w:rsidR="008B6489" w:rsidRPr="008B6489">
        <w:rPr>
          <w:szCs w:val="22"/>
        </w:rPr>
        <w:t>syngo DynaCT Sine Spin</w:t>
      </w:r>
      <w:r w:rsidR="008B6489" w:rsidRPr="0000490D">
        <w:rPr>
          <w:szCs w:val="22"/>
        </w:rPr>
        <w:t xml:space="preserve"> </w:t>
      </w:r>
      <w:r w:rsidR="00155454">
        <w:rPr>
          <w:lang w:eastAsia="de-DE"/>
        </w:rPr>
        <w:t xml:space="preserve">is clinical routine as it is often used to obtain a baseline status of the </w:t>
      </w:r>
      <w:r w:rsidR="00BF736C">
        <w:rPr>
          <w:lang w:eastAsia="de-DE"/>
        </w:rPr>
        <w:t>subject</w:t>
      </w:r>
      <w:r w:rsidR="00155454">
        <w:rPr>
          <w:lang w:eastAsia="de-DE"/>
        </w:rPr>
        <w:t xml:space="preserve"> after transport </w:t>
      </w:r>
      <w:r w:rsidR="002D10EF">
        <w:rPr>
          <w:lang w:eastAsia="de-DE"/>
        </w:rPr>
        <w:t xml:space="preserve">to </w:t>
      </w:r>
      <w:r w:rsidR="00155454">
        <w:rPr>
          <w:lang w:eastAsia="de-DE"/>
        </w:rPr>
        <w:t xml:space="preserve">the angiography suite. This is done for example to rule out new or worsening hemorrhages prior to the intervention. </w:t>
      </w:r>
      <w:r w:rsidR="00EF5EDD">
        <w:t>In</w:t>
      </w:r>
      <w:r w:rsidR="00781C00" w:rsidRPr="00231090">
        <w:t xml:space="preserve"> </w:t>
      </w:r>
      <w:r w:rsidR="00886261">
        <w:t xml:space="preserve">some </w:t>
      </w:r>
      <w:r w:rsidR="00781C00" w:rsidRPr="00231090">
        <w:t xml:space="preserve">subjects presenting with an intraparenchymal/intraventricular hemorrhagethe syngo DynaCT Sine Spin scan is not usually done in clinical routine. </w:t>
      </w:r>
      <w:r w:rsidR="00155454">
        <w:rPr>
          <w:lang w:eastAsia="de-DE"/>
        </w:rPr>
        <w:t xml:space="preserve">These subjects will receive </w:t>
      </w:r>
      <w:r w:rsidR="00D038E2">
        <w:rPr>
          <w:lang w:eastAsia="de-DE"/>
        </w:rPr>
        <w:t>minor extra radiation</w:t>
      </w:r>
      <w:r w:rsidR="002D10EF">
        <w:rPr>
          <w:lang w:eastAsia="de-DE"/>
        </w:rPr>
        <w:t xml:space="preserve"> (</w:t>
      </w:r>
      <w:r w:rsidR="00150F29">
        <w:rPr>
          <w:lang w:eastAsia="de-DE"/>
        </w:rPr>
        <w:t>up to</w:t>
      </w:r>
      <w:r w:rsidR="002D10EF">
        <w:rPr>
          <w:lang w:eastAsia="de-DE"/>
        </w:rPr>
        <w:t xml:space="preserve"> 2</w:t>
      </w:r>
      <w:r w:rsidR="00150F29">
        <w:rPr>
          <w:lang w:eastAsia="de-DE"/>
        </w:rPr>
        <w:t>.5</w:t>
      </w:r>
      <w:r w:rsidR="002D10EF">
        <w:rPr>
          <w:lang w:eastAsia="de-DE"/>
        </w:rPr>
        <w:t xml:space="preserve"> mSV)</w:t>
      </w:r>
      <w:r w:rsidR="00155454">
        <w:rPr>
          <w:lang w:eastAsia="de-DE"/>
        </w:rPr>
        <w:t xml:space="preserve"> as in these patients the </w:t>
      </w:r>
      <w:r w:rsidR="008B6489" w:rsidRPr="008B6489">
        <w:rPr>
          <w:szCs w:val="22"/>
        </w:rPr>
        <w:t>syngo DynaCT Sine Spin</w:t>
      </w:r>
      <w:r w:rsidR="008B6489" w:rsidRPr="0000490D">
        <w:rPr>
          <w:szCs w:val="22"/>
        </w:rPr>
        <w:t xml:space="preserve"> </w:t>
      </w:r>
      <w:r w:rsidR="00155454">
        <w:rPr>
          <w:lang w:eastAsia="de-DE"/>
        </w:rPr>
        <w:t>would not be done in clinical routine</w:t>
      </w:r>
      <w:r w:rsidR="00D038E2">
        <w:rPr>
          <w:lang w:eastAsia="de-DE"/>
        </w:rPr>
        <w:t xml:space="preserve">. </w:t>
      </w:r>
      <w:r w:rsidR="00EF5EDD">
        <w:rPr>
          <w:lang w:eastAsia="de-DE"/>
        </w:rPr>
        <w:fldChar w:fldCharType="begin"/>
      </w:r>
      <w:r w:rsidR="00EF5EDD">
        <w:rPr>
          <w:lang w:eastAsia="de-DE"/>
        </w:rPr>
        <w:instrText xml:space="preserve"> ADDIN EN.CITE &lt;EndNote&gt;&lt;Cite&gt;&lt;Author&gt;Petroulia&lt;/Author&gt;&lt;Year&gt;2022&lt;/Year&gt;&lt;RecNum&gt;7000&lt;/RecNum&gt;&lt;DisplayText&gt;&lt;style face="superscript"&gt;6&lt;/style&gt;&lt;/DisplayText&gt;&lt;record&gt;&lt;rec-number&gt;7000&lt;/rec-number&gt;&lt;foreign-keys&gt;&lt;key app="EN" db-id="9ewez0ddm0xfrie9ft35eezcaasevfxdrtw0" timestamp="1649929092"&gt;7000&lt;/key&gt;&lt;/foreign-keys&gt;&lt;ref-type name="Journal Article"&gt;17&lt;/ref-type&gt;&lt;contributors&gt;&lt;authors&gt;&lt;author&gt;Petroulia, Valentina D.&lt;/author&gt;&lt;author&gt;Kaesmacher, Johannes&lt;/author&gt;&lt;author&gt;Piechowiak, Eike I.&lt;/author&gt;&lt;author&gt;Dobrocky, Tomas&lt;/author&gt;&lt;author&gt;Pilgram-Pastor, Sara M.&lt;/author&gt;&lt;author&gt;Gralla, Jan&lt;/author&gt;&lt;author&gt;Wagner, Franca&lt;/author&gt;&lt;author&gt;Mordasini, Pasquale&lt;/author&gt;&lt;/authors&gt;&lt;/contributors&gt;&lt;titles&gt;&lt;title&gt;Evaluation of Sine Spin flat detector CT imaging compared with multidetector CT&lt;/title&gt;&lt;secondary-title&gt;Journal of NeuroInterventional Surgery&lt;/secondary-title&gt;&lt;/titles&gt;&lt;periodical&gt;&lt;full-title&gt;Journal of NeuroInterventional Surgery&lt;/full-title&gt;&lt;/periodical&gt;&lt;pages&gt;neurintsurg-2021-018312&lt;/pages&gt;&lt;dates&gt;&lt;year&gt;2022&lt;/year&gt;&lt;/dates&gt;&lt;urls&gt;&lt;related-urls&gt;&lt;url&gt;http://jnis.bmj.com/content/early/2022/03/21/neurintsurg-2021-018312.abstract&lt;/url&gt;&lt;/related-urls&gt;&lt;/urls&gt;&lt;electronic-resource-num&gt;10.1136/neurintsurg-2021-018312&lt;/electronic-resource-num&gt;&lt;/record&gt;&lt;/Cite&gt;&lt;/EndNote&gt;</w:instrText>
      </w:r>
      <w:r w:rsidR="00EF5EDD">
        <w:rPr>
          <w:lang w:eastAsia="de-DE"/>
        </w:rPr>
        <w:fldChar w:fldCharType="separate"/>
      </w:r>
      <w:r w:rsidR="00EF5EDD" w:rsidRPr="00EF5EDD">
        <w:rPr>
          <w:noProof/>
          <w:vertAlign w:val="superscript"/>
          <w:lang w:eastAsia="de-DE"/>
        </w:rPr>
        <w:t>6</w:t>
      </w:r>
      <w:r w:rsidR="00EF5EDD">
        <w:rPr>
          <w:lang w:eastAsia="de-DE"/>
        </w:rPr>
        <w:fldChar w:fldCharType="end"/>
      </w:r>
    </w:p>
    <w:p w14:paraId="0D14E265" w14:textId="784AAC88" w:rsidR="003C3A28" w:rsidRPr="00155454" w:rsidRDefault="00804B37" w:rsidP="00D57A0F">
      <w:pPr>
        <w:rPr>
          <w:lang w:eastAsia="de-DE"/>
        </w:rPr>
      </w:pPr>
      <w:r>
        <w:rPr>
          <w:lang w:eastAsia="de-DE"/>
        </w:rPr>
        <w:t xml:space="preserve">However, for evaluating bleeding detection it is of pivotal importance to include all kinds of bleedings to provide an evidence-based </w:t>
      </w:r>
      <w:r w:rsidR="00307F01">
        <w:rPr>
          <w:lang w:eastAsia="de-DE"/>
        </w:rPr>
        <w:t xml:space="preserve">judgement on the </w:t>
      </w:r>
      <w:r w:rsidR="009C20FB">
        <w:rPr>
          <w:lang w:eastAsia="de-DE"/>
        </w:rPr>
        <w:t>diagnostic</w:t>
      </w:r>
      <w:r w:rsidR="00307F01">
        <w:rPr>
          <w:lang w:eastAsia="de-DE"/>
        </w:rPr>
        <w:t xml:space="preserve"> performance for the detection of intracranial hemorrhage. </w:t>
      </w:r>
      <w:r w:rsidR="00D038E2">
        <w:rPr>
          <w:lang w:eastAsia="de-DE"/>
        </w:rPr>
        <w:t>Although the subjects will have no personal gain from participating in this investigation, the gain for the society might be considerable due to improved triage of stroke patients (</w:t>
      </w:r>
      <w:r w:rsidR="00EA2C51">
        <w:rPr>
          <w:lang w:eastAsia="de-DE"/>
        </w:rPr>
        <w:t>see section</w:t>
      </w:r>
      <w:r w:rsidR="00D038E2">
        <w:rPr>
          <w:lang w:eastAsia="de-DE"/>
        </w:rPr>
        <w:t xml:space="preserve"> 3.7). The CIP will be independently reviewed by the ECs of all participating sites and an independent data safety </w:t>
      </w:r>
      <w:r w:rsidR="008B37CA">
        <w:rPr>
          <w:lang w:eastAsia="de-DE"/>
        </w:rPr>
        <w:t>monitoring</w:t>
      </w:r>
      <w:r w:rsidR="00D038E2">
        <w:rPr>
          <w:lang w:eastAsia="de-DE"/>
        </w:rPr>
        <w:t xml:space="preserve"> committee (DSMC) will oversee the trial conduct. Informed consent must be obtained in all subjects in accordance with local legislation and standards</w:t>
      </w:r>
      <w:r w:rsidR="00EA2C51">
        <w:rPr>
          <w:lang w:eastAsia="de-DE"/>
        </w:rPr>
        <w:t xml:space="preserve"> (see section 2.7)</w:t>
      </w:r>
      <w:r w:rsidR="00D038E2">
        <w:rPr>
          <w:lang w:eastAsia="de-DE"/>
        </w:rPr>
        <w:t xml:space="preserve">. </w:t>
      </w:r>
      <w:r w:rsidR="00AB73FC">
        <w:rPr>
          <w:lang w:eastAsia="de-DE"/>
        </w:rPr>
        <w:t xml:space="preserve">Furthermore, prior to performing non-contrast </w:t>
      </w:r>
      <w:r w:rsidR="008B6489" w:rsidRPr="008B6489">
        <w:rPr>
          <w:szCs w:val="22"/>
        </w:rPr>
        <w:t>syngo DynaCT Sine Spin</w:t>
      </w:r>
      <w:r w:rsidR="008B6489" w:rsidRPr="0000490D">
        <w:rPr>
          <w:szCs w:val="22"/>
        </w:rPr>
        <w:t xml:space="preserve"> </w:t>
      </w:r>
      <w:r w:rsidR="00AB73FC">
        <w:rPr>
          <w:lang w:eastAsia="de-DE"/>
        </w:rPr>
        <w:t xml:space="preserve">the local </w:t>
      </w:r>
      <w:r w:rsidR="00A67102">
        <w:rPr>
          <w:lang w:eastAsia="de-DE"/>
        </w:rPr>
        <w:t>investigator</w:t>
      </w:r>
      <w:r w:rsidR="00AB73FC">
        <w:rPr>
          <w:lang w:eastAsia="de-DE"/>
        </w:rPr>
        <w:t xml:space="preserve"> must obtain </w:t>
      </w:r>
      <w:r w:rsidR="001A027D">
        <w:rPr>
          <w:lang w:eastAsia="de-DE"/>
        </w:rPr>
        <w:t>agreement</w:t>
      </w:r>
      <w:r w:rsidR="00AB73FC">
        <w:rPr>
          <w:lang w:eastAsia="de-DE"/>
        </w:rPr>
        <w:t xml:space="preserve"> from the treating </w:t>
      </w:r>
      <w:r w:rsidR="001A027D">
        <w:rPr>
          <w:lang w:eastAsia="de-DE"/>
        </w:rPr>
        <w:t>physicia</w:t>
      </w:r>
      <w:r w:rsidR="00AB73FC">
        <w:rPr>
          <w:lang w:eastAsia="de-DE"/>
        </w:rPr>
        <w:t>n</w:t>
      </w:r>
      <w:r w:rsidR="001A027D">
        <w:rPr>
          <w:lang w:eastAsia="de-DE"/>
        </w:rPr>
        <w:t xml:space="preserve"> to perform non-contrast </w:t>
      </w:r>
      <w:r w:rsidR="008B6489" w:rsidRPr="008B6489">
        <w:rPr>
          <w:szCs w:val="22"/>
        </w:rPr>
        <w:t>syngo DynaCT Sine Spin</w:t>
      </w:r>
      <w:r w:rsidR="008B6489" w:rsidRPr="0000490D">
        <w:rPr>
          <w:szCs w:val="22"/>
        </w:rPr>
        <w:t xml:space="preserve"> </w:t>
      </w:r>
      <w:r w:rsidR="001A027D">
        <w:rPr>
          <w:lang w:eastAsia="de-DE"/>
        </w:rPr>
        <w:t>in the subject at question</w:t>
      </w:r>
      <w:r w:rsidR="00AB73FC">
        <w:rPr>
          <w:lang w:eastAsia="de-DE"/>
        </w:rPr>
        <w:t xml:space="preserve">. </w:t>
      </w:r>
      <w:r w:rsidR="00D038E2">
        <w:rPr>
          <w:lang w:eastAsia="de-DE"/>
        </w:rPr>
        <w:t>All subjects will be informed about the clinical investigation and have the right to withdraw from it at any point without giving any reason. This will not affect their treatment. In case of new information becoming available</w:t>
      </w:r>
      <w:r w:rsidR="00AB73FC">
        <w:rPr>
          <w:lang w:eastAsia="de-DE"/>
        </w:rPr>
        <w:t>,</w:t>
      </w:r>
      <w:r w:rsidR="00D038E2">
        <w:rPr>
          <w:lang w:eastAsia="de-DE"/>
        </w:rPr>
        <w:t xml:space="preserve"> which affects the subjects in any way, it will be promptly communicated to them through the local </w:t>
      </w:r>
      <w:r w:rsidR="00A67102">
        <w:rPr>
          <w:lang w:eastAsia="de-DE"/>
        </w:rPr>
        <w:t>investigators</w:t>
      </w:r>
      <w:r w:rsidR="00D038E2">
        <w:rPr>
          <w:lang w:eastAsia="de-DE"/>
        </w:rPr>
        <w:t>.</w:t>
      </w:r>
    </w:p>
    <w:p w14:paraId="0B9FFDA1" w14:textId="60B7A293" w:rsidR="00274BD7" w:rsidRPr="003C3A28" w:rsidRDefault="00274BD7" w:rsidP="00D57A0F">
      <w:pPr>
        <w:rPr>
          <w:szCs w:val="22"/>
        </w:rPr>
      </w:pPr>
      <w:r w:rsidRPr="00D76B91">
        <w:t xml:space="preserve">Before the trial will be </w:t>
      </w:r>
      <w:r w:rsidR="009C20FB">
        <w:t>started</w:t>
      </w:r>
      <w:r w:rsidRPr="00D76B91">
        <w:t>, the protocol, the proposed patient information and consent form as well as other trial-specific documents will be submitted to a properly constituted Ethics Committee (EC)</w:t>
      </w:r>
      <w:r w:rsidR="00886261">
        <w:t xml:space="preserve"> / Internal Review Board (IRB)</w:t>
      </w:r>
      <w:r w:rsidRPr="00D76B91">
        <w:t xml:space="preserve"> in agreement with local legal requirements, for formal approval. Any amendment to the protocol will as well be approved (if legally required) by these institutions. The decision of the EC</w:t>
      </w:r>
      <w:r w:rsidR="00886261">
        <w:t xml:space="preserve">/IRB </w:t>
      </w:r>
      <w:r w:rsidRPr="00D76B91">
        <w:t xml:space="preserve">concerning the conduct of the trial will be made in writing to the Sponsor-Investigators before commencement of this trial. </w:t>
      </w:r>
      <w:r w:rsidR="009C20FB">
        <w:t>At each site t</w:t>
      </w:r>
      <w:r w:rsidRPr="00D76B91">
        <w:t>he clinical trial can only begin once approval from all required authorities</w:t>
      </w:r>
      <w:r w:rsidR="00A67102">
        <w:t xml:space="preserve"> (for the site)</w:t>
      </w:r>
      <w:r w:rsidRPr="00D76B91">
        <w:t xml:space="preserve"> has been received. Any additional requirements imposed by the authorities shall be implemented.</w:t>
      </w:r>
    </w:p>
    <w:p w14:paraId="5855A92F" w14:textId="01DFA338" w:rsidR="00D76B91" w:rsidRPr="004C23D3" w:rsidRDefault="00D76B91" w:rsidP="004C23D3">
      <w:pPr>
        <w:pStyle w:val="berschrift2"/>
      </w:pPr>
      <w:bookmarkStart w:id="23" w:name="_Toc106024776"/>
      <w:r w:rsidRPr="004C23D3">
        <w:t>2.1 Registration of the investigation</w:t>
      </w:r>
      <w:bookmarkEnd w:id="23"/>
    </w:p>
    <w:p w14:paraId="7B85406E" w14:textId="7FE4C773" w:rsidR="00D76B91" w:rsidRPr="00D76B91" w:rsidRDefault="00AD10B4" w:rsidP="00D76B91">
      <w:pPr>
        <w:rPr>
          <w:lang w:eastAsia="de-DE"/>
        </w:rPr>
      </w:pPr>
      <w:r>
        <w:rPr>
          <w:lang w:eastAsia="de-DE"/>
        </w:rPr>
        <w:t xml:space="preserve">The investigation </w:t>
      </w:r>
      <w:r w:rsidR="00886261">
        <w:rPr>
          <w:lang w:eastAsia="de-DE"/>
        </w:rPr>
        <w:t>is</w:t>
      </w:r>
      <w:r>
        <w:rPr>
          <w:lang w:eastAsia="de-DE"/>
        </w:rPr>
        <w:t xml:space="preserve"> registered on clincialtrials.gov</w:t>
      </w:r>
      <w:r w:rsidR="00886261">
        <w:rPr>
          <w:lang w:eastAsia="de-DE"/>
        </w:rPr>
        <w:t xml:space="preserve"> (</w:t>
      </w:r>
      <w:r w:rsidR="00886261" w:rsidRPr="00886261">
        <w:rPr>
          <w:lang w:eastAsia="de-DE"/>
        </w:rPr>
        <w:t>NCT05458908</w:t>
      </w:r>
      <w:r w:rsidR="00886261">
        <w:rPr>
          <w:lang w:eastAsia="de-DE"/>
        </w:rPr>
        <w:t>)</w:t>
      </w:r>
      <w:r>
        <w:rPr>
          <w:lang w:eastAsia="de-DE"/>
        </w:rPr>
        <w:t>. In addition, we will register the trial in national language on the SNCTP (via BASEC) platform.</w:t>
      </w:r>
    </w:p>
    <w:p w14:paraId="02C09D78" w14:textId="336F9882" w:rsidR="00D76B91" w:rsidRPr="00D76B91" w:rsidRDefault="00D76B91" w:rsidP="00D76B91">
      <w:pPr>
        <w:pStyle w:val="berschrift2"/>
        <w:rPr>
          <w:rFonts w:eastAsia="Times New Roman"/>
          <w:lang w:eastAsia="de-DE"/>
        </w:rPr>
      </w:pPr>
      <w:bookmarkStart w:id="24" w:name="_Toc106024777"/>
      <w:r w:rsidRPr="00D76B91">
        <w:rPr>
          <w:lang w:eastAsia="de-DE"/>
        </w:rPr>
        <w:t xml:space="preserve">2.2 </w:t>
      </w:r>
      <w:r w:rsidR="00AD10B4" w:rsidRPr="00D76B91">
        <w:rPr>
          <w:rFonts w:eastAsia="Times New Roman"/>
          <w:lang w:eastAsia="de-DE"/>
        </w:rPr>
        <w:t>Categorization</w:t>
      </w:r>
      <w:r w:rsidRPr="00D76B91">
        <w:rPr>
          <w:rFonts w:eastAsia="Times New Roman"/>
          <w:lang w:eastAsia="de-DE"/>
        </w:rPr>
        <w:t xml:space="preserve"> of the investigation</w:t>
      </w:r>
      <w:bookmarkEnd w:id="24"/>
      <w:r w:rsidR="00E32A0B">
        <w:rPr>
          <w:rFonts w:eastAsia="Times New Roman"/>
          <w:lang w:eastAsia="de-DE"/>
        </w:rPr>
        <w:t xml:space="preserve"> (Switzerland)</w:t>
      </w:r>
    </w:p>
    <w:p w14:paraId="2A28519B" w14:textId="3EBFC2CF" w:rsidR="00733FD0" w:rsidRDefault="00AD10B4" w:rsidP="00D76B91">
      <w:r w:rsidRPr="00D76B91">
        <w:t>According to Swiss legislation (Human research act (HRA)</w:t>
      </w:r>
      <w:r w:rsidR="00AB73FC">
        <w:fldChar w:fldCharType="begin"/>
      </w:r>
      <w:r w:rsidR="00373EC0">
        <w:instrText xml:space="preserve"> ADDIN EN.CITE &lt;EndNote&gt;&lt;Cite&gt;&lt;RecNum&gt;180&lt;/RecNum&gt;&lt;DisplayText&gt;&lt;style face="superscript"&gt;1&lt;/style&gt;&lt;/DisplayText&gt;&lt;record&gt;&lt;rec-number&gt;180&lt;/rec-number&gt;&lt;foreign-keys&gt;&lt;key app="EN" db-id="20prvvfaispp0ieasewpxff40x2ef2590fft" timestamp="1622540984"&gt;180&lt;/key&gt;&lt;/foreign-keys&gt;&lt;ref-type name="Journal Article"&gt;17&lt;/ref-type&gt;&lt;contributors&gt;&lt;/contributors&gt;&lt;titles&gt;&lt;title&gt;Humanforschungsgesetz, hfg bundesgesetz über die forschung am menschen (bundesgesetz über die forschung am menschen, hfg) vom 30. September 2011/ loi fédérale relative à la recherche sur l’être humain (loi relative à la recherche sur l’être humain, lrh) du 30 septembre 2011 / legge federale concernente la ricerca sull&amp;apos;essere umano (legge sulla ricerca umana, lrum) del 30 settembre 2011. &lt;/title&gt;&lt;/titles&gt;&lt;dates&gt;&lt;/dates&gt;&lt;urls&gt;&lt;/urls&gt;&lt;/record&gt;&lt;/Cite&gt;&lt;/EndNote&gt;</w:instrText>
      </w:r>
      <w:r w:rsidR="00AB73FC">
        <w:fldChar w:fldCharType="separate"/>
      </w:r>
      <w:r w:rsidR="00AB73FC" w:rsidRPr="00AB73FC">
        <w:rPr>
          <w:noProof/>
          <w:vertAlign w:val="superscript"/>
        </w:rPr>
        <w:t>1</w:t>
      </w:r>
      <w:r w:rsidR="00AB73FC">
        <w:fldChar w:fldCharType="end"/>
      </w:r>
      <w:r w:rsidRPr="00D76B91">
        <w:t xml:space="preserve"> and </w:t>
      </w:r>
      <w:r w:rsidR="003C3A28">
        <w:t xml:space="preserve">Art 6 </w:t>
      </w:r>
      <w:r w:rsidRPr="00D76B91">
        <w:t>Clinical Trial Ordinance</w:t>
      </w:r>
      <w:r w:rsidR="003C3A28">
        <w:t>-MD</w:t>
      </w:r>
      <w:r w:rsidRPr="00D76B91">
        <w:t xml:space="preserve"> (ClinO</w:t>
      </w:r>
      <w:r w:rsidR="003C3A28">
        <w:t>-MD</w:t>
      </w:r>
      <w:r w:rsidRPr="00D76B91">
        <w:t>)</w:t>
      </w:r>
      <w:r w:rsidRPr="00D76B91">
        <w:fldChar w:fldCharType="begin"/>
      </w:r>
      <w:r w:rsidR="00AB73FC">
        <w:instrText xml:space="preserve"> ADDIN EN.CITE &lt;EndNote&gt;&lt;Cite&gt;&lt;RecNum&gt;135&lt;/RecNum&gt;&lt;DisplayText&gt;&lt;style face="superscript"&gt;2, 4&lt;/style&gt;&lt;/DisplayText&gt;&lt;record&gt;&lt;rec-number&gt;135&lt;/rec-number&gt;&lt;foreign-keys&gt;&lt;key app="EN" db-id="20prvvfaispp0ieasewpxff40x2ef2590fft" timestamp="1619700520"&gt;135&lt;/key&gt;&lt;/foreign-keys&gt;&lt;ref-type name="Journal Article"&gt;17&lt;/ref-type&gt;&lt;contributors&gt;&lt;/contributors&gt;&lt;titles&gt;&lt;title&gt;Ordinance on Clinical Trials in Human Research, https://www.fedlex.admin.ch/eli/cc/2013/643/en accessed on the 04/29/2021&lt;/title&gt;&lt;/titles&gt;&lt;dates&gt;&lt;/dates&gt;&lt;urls&gt;&lt;/urls&gt;&lt;/record&gt;&lt;/Cite&gt;&lt;Cite&gt;&lt;RecNum&gt;176&lt;/RecNum&gt;&lt;record&gt;&lt;rec-number&gt;176&lt;/rec-number&gt;&lt;foreign-keys&gt;&lt;key app="EN" db-id="20prvvfaispp0ieasewpxff40x2ef2590fft" timestamp="1622540644"&gt;176&lt;/key&gt;&lt;/foreign-keys&gt;&lt;ref-type name="Journal Article"&gt;17&lt;/ref-type&gt;&lt;contributors&gt;&lt;/contributors&gt;&lt;titles&gt;&lt;title&gt;Verordnung über klinische Versuche mit Medizinprodukten (KlinV-Mep) vom 1. Juli 2020 / Ordonnance sur les essais cliniques de dispositifs médicaux (OClin-Dim) du 1er juillet 2020 /. Ordinanza sulle sperimentazioni cliniche con dispositivi medici (OSRUm-Dmed) del 1 luglio 2020&lt;/title&gt;&lt;/titles&gt;&lt;dates&gt;&lt;/dates&gt;&lt;urls&gt;&lt;/urls&gt;&lt;/record&gt;&lt;/Cite&gt;&lt;/EndNote&gt;</w:instrText>
      </w:r>
      <w:r w:rsidRPr="00D76B91">
        <w:fldChar w:fldCharType="separate"/>
      </w:r>
      <w:r w:rsidR="00AB73FC" w:rsidRPr="00AB73FC">
        <w:rPr>
          <w:noProof/>
          <w:vertAlign w:val="superscript"/>
        </w:rPr>
        <w:t>2, 4</w:t>
      </w:r>
      <w:r w:rsidRPr="00D76B91">
        <w:fldChar w:fldCharType="end"/>
      </w:r>
      <w:r w:rsidRPr="00D76B91">
        <w:t>) the clinical investigation is categorized as a clinical investigation concerning a medical device class A2, since the medical device under investigation is CE-certified</w:t>
      </w:r>
      <w:r w:rsidR="003C3A28">
        <w:t xml:space="preserve"> in accordance with Art 13 </w:t>
      </w:r>
      <w:r w:rsidR="003C3A28">
        <w:lastRenderedPageBreak/>
        <w:t>MedDO</w:t>
      </w:r>
      <w:r w:rsidRPr="00D76B91">
        <w:t>, commercially available in Switzerland and it will be used within its i</w:t>
      </w:r>
      <w:r w:rsidR="009C20FB">
        <w:t xml:space="preserve">ntended </w:t>
      </w:r>
      <w:r w:rsidRPr="00D76B91">
        <w:t xml:space="preserve">use. </w:t>
      </w:r>
      <w:r>
        <w:t xml:space="preserve">Since the </w:t>
      </w:r>
      <w:r w:rsidR="009C20FB">
        <w:t>performance</w:t>
      </w:r>
      <w:r>
        <w:t xml:space="preserve"> of the </w:t>
      </w:r>
      <w:r w:rsidR="00AB73FC">
        <w:t xml:space="preserve">non-contrast </w:t>
      </w:r>
      <w:r w:rsidR="008B6489" w:rsidRPr="008B6489">
        <w:rPr>
          <w:szCs w:val="22"/>
        </w:rPr>
        <w:t>syngo DynaCT Sine Spin</w:t>
      </w:r>
      <w:r w:rsidR="008B6489" w:rsidRPr="0000490D">
        <w:rPr>
          <w:szCs w:val="22"/>
        </w:rPr>
        <w:t xml:space="preserve"> </w:t>
      </w:r>
      <w:r>
        <w:t xml:space="preserve">is </w:t>
      </w:r>
      <w:r w:rsidR="00461B43">
        <w:t xml:space="preserve">in a </w:t>
      </w:r>
      <w:r w:rsidR="00EF5EDD">
        <w:t>s</w:t>
      </w:r>
      <w:r w:rsidR="00461B43">
        <w:t xml:space="preserve">ubgroup of the enrolled patients </w:t>
      </w:r>
      <w:r w:rsidR="00BF736C">
        <w:t>not clinical routine</w:t>
      </w:r>
      <w:r w:rsidRPr="00D76B91">
        <w:t>,</w:t>
      </w:r>
      <w:r w:rsidR="00946080" w:rsidRPr="00946080">
        <w:t xml:space="preserve"> and associated with minor excess radiation (up to 2.5 mSv according to internal measurements and recent publications)</w:t>
      </w:r>
      <w:r w:rsidR="00EF5EDD">
        <w:fldChar w:fldCharType="begin"/>
      </w:r>
      <w:r w:rsidR="00EF5EDD">
        <w:instrText xml:space="preserve"> ADDIN EN.CITE &lt;EndNote&gt;&lt;Cite&gt;&lt;Author&gt;Petroulia&lt;/Author&gt;&lt;Year&gt;2022&lt;/Year&gt;&lt;RecNum&gt;7000&lt;/RecNum&gt;&lt;DisplayText&gt;&lt;style face="superscript"&gt;6&lt;/style&gt;&lt;/DisplayText&gt;&lt;record&gt;&lt;rec-number&gt;7000&lt;/rec-number&gt;&lt;foreign-keys&gt;&lt;key app="EN" db-id="9ewez0ddm0xfrie9ft35eezcaasevfxdrtw0" timestamp="1649929092"&gt;7000&lt;/key&gt;&lt;/foreign-keys&gt;&lt;ref-type name="Journal Article"&gt;17&lt;/ref-type&gt;&lt;contributors&gt;&lt;authors&gt;&lt;author&gt;Petroulia, Valentina D.&lt;/author&gt;&lt;author&gt;Kaesmacher, Johannes&lt;/author&gt;&lt;author&gt;Piechowiak, Eike I.&lt;/author&gt;&lt;author&gt;Dobrocky, Tomas&lt;/author&gt;&lt;author&gt;Pilgram-Pastor, Sara M.&lt;/author&gt;&lt;author&gt;Gralla, Jan&lt;/author&gt;&lt;author&gt;Wagner, Franca&lt;/author&gt;&lt;author&gt;Mordasini, Pasquale&lt;/author&gt;&lt;/authors&gt;&lt;/contributors&gt;&lt;titles&gt;&lt;title&gt;Evaluation of Sine Spin flat detector CT imaging compared with multidetector CT&lt;/title&gt;&lt;secondary-title&gt;Journal of NeuroInterventional Surgery&lt;/secondary-title&gt;&lt;/titles&gt;&lt;periodical&gt;&lt;full-title&gt;Journal of NeuroInterventional Surgery&lt;/full-title&gt;&lt;/periodical&gt;&lt;pages&gt;neurintsurg-2021-018312&lt;/pages&gt;&lt;dates&gt;&lt;year&gt;2022&lt;/year&gt;&lt;/dates&gt;&lt;urls&gt;&lt;related-urls&gt;&lt;url&gt;http://jnis.bmj.com/content/early/2022/03/21/neurintsurg-2021-018312.abstract&lt;/url&gt;&lt;/related-urls&gt;&lt;/urls&gt;&lt;electronic-resource-num&gt;10.1136/neurintsurg-2021-018312&lt;/electronic-resource-num&gt;&lt;/record&gt;&lt;/Cite&gt;&lt;/EndNote&gt;</w:instrText>
      </w:r>
      <w:r w:rsidR="00EF5EDD">
        <w:fldChar w:fldCharType="separate"/>
      </w:r>
      <w:r w:rsidR="00EF5EDD" w:rsidRPr="00EF5EDD">
        <w:rPr>
          <w:noProof/>
          <w:vertAlign w:val="superscript"/>
        </w:rPr>
        <w:t>6</w:t>
      </w:r>
      <w:r w:rsidR="00EF5EDD">
        <w:fldChar w:fldCharType="end"/>
      </w:r>
      <w:r w:rsidR="00946080" w:rsidRPr="00946080">
        <w:t>, the clinical investigation is rated as A2.</w:t>
      </w:r>
      <w:r w:rsidR="00AB73FC">
        <w:fldChar w:fldCharType="begin"/>
      </w:r>
      <w:r w:rsidR="00AB73FC">
        <w:instrText xml:space="preserve"> ADDIN EN.CITE &lt;EndNote&gt;&lt;Cite&gt;&lt;RecNum&gt;176&lt;/RecNum&gt;&lt;DisplayText&gt;&lt;style face="superscript"&gt;4&lt;/style&gt;&lt;/DisplayText&gt;&lt;record&gt;&lt;rec-number&gt;176&lt;/rec-number&gt;&lt;foreign-keys&gt;&lt;key app="EN" db-id="20prvvfaispp0ieasewpxff40x2ef2590fft" timestamp="1622540644"&gt;176&lt;/key&gt;&lt;/foreign-keys&gt;&lt;ref-type name="Journal Article"&gt;17&lt;/ref-type&gt;&lt;contributors&gt;&lt;/contributors&gt;&lt;titles&gt;&lt;title&gt;Verordnung über klinische Versuche mit Medizinprodukten (KlinV-Mep) vom 1. Juli 2020 / Ordonnance sur les essais cliniques de dispositifs médicaux (OClin-Dim) du 1er juillet 2020 /. Ordinanza sulle sperimentazioni cliniche con dispositivi medici (OSRUm-Dmed) del 1 luglio 2020&lt;/title&gt;&lt;/titles&gt;&lt;dates&gt;&lt;/dates&gt;&lt;urls&gt;&lt;/urls&gt;&lt;/record&gt;&lt;/Cite&gt;&lt;/EndNote&gt;</w:instrText>
      </w:r>
      <w:r w:rsidR="00AB73FC">
        <w:fldChar w:fldCharType="separate"/>
      </w:r>
      <w:r w:rsidR="00AB73FC" w:rsidRPr="00AB73FC">
        <w:rPr>
          <w:noProof/>
          <w:vertAlign w:val="superscript"/>
        </w:rPr>
        <w:t>4</w:t>
      </w:r>
      <w:r w:rsidR="00AB73FC">
        <w:fldChar w:fldCharType="end"/>
      </w:r>
      <w:r w:rsidR="00E1551F">
        <w:t xml:space="preserve"> No contrast media will be applied due to the study.</w:t>
      </w:r>
      <w:r w:rsidR="00733FD0">
        <w:t>*See Appendix C- US Protocol Amendments</w:t>
      </w:r>
    </w:p>
    <w:p w14:paraId="37846424" w14:textId="4D01428E" w:rsidR="00AD10B4" w:rsidRPr="00D76B91" w:rsidRDefault="00AD10B4" w:rsidP="00AD10B4">
      <w:pPr>
        <w:pStyle w:val="berschrift2"/>
        <w:rPr>
          <w:lang w:eastAsia="de-DE"/>
        </w:rPr>
      </w:pPr>
      <w:bookmarkStart w:id="25" w:name="_Toc106024778"/>
      <w:r>
        <w:rPr>
          <w:lang w:eastAsia="de-DE"/>
        </w:rPr>
        <w:t xml:space="preserve">2.3 </w:t>
      </w:r>
      <w:r w:rsidRPr="00AD10B4">
        <w:rPr>
          <w:lang w:eastAsia="de-DE"/>
        </w:rPr>
        <w:t>Competent Ethics Committee (CEC)</w:t>
      </w:r>
      <w:bookmarkEnd w:id="25"/>
    </w:p>
    <w:p w14:paraId="0531CBEB" w14:textId="109D767D" w:rsidR="00AD10B4" w:rsidRDefault="00AD10B4" w:rsidP="00AD10B4">
      <w:r>
        <w:t xml:space="preserve">In Switzerland, the protocol will be submitted according to Swiss law and according to the procedures of Swissethics. EC approvals for foreign sites will be obtained by the responsible PIs according to country specific applicable law with the support of the CTU in Basel. The responsible PI at each site will ensure that approval from an appropriately constituted EC is sought for the clinical trial. No changes will be made to the protocol without prior Sponsor-Investigators and EC approval, except where necessary to eliminate apparent immediate hazards to </w:t>
      </w:r>
      <w:r w:rsidR="006C7D52">
        <w:t>patients</w:t>
      </w:r>
      <w:r>
        <w:t xml:space="preserve">. </w:t>
      </w:r>
    </w:p>
    <w:p w14:paraId="17305400" w14:textId="4DFA9DFC" w:rsidR="00A509E6" w:rsidRDefault="00A509E6" w:rsidP="00AD10B4">
      <w:r w:rsidRPr="00A509E6">
        <w:t xml:space="preserve">The </w:t>
      </w:r>
      <w:r>
        <w:t>US</w:t>
      </w:r>
      <w:r w:rsidRPr="00A509E6">
        <w:t xml:space="preserve"> chair is responsible for the adherence to all applicable national regulations and requirements including EC and institutional review board (IRB) approval in North America.</w:t>
      </w:r>
    </w:p>
    <w:p w14:paraId="68038298" w14:textId="77777777" w:rsidR="00733FD0" w:rsidRDefault="00733FD0" w:rsidP="00733FD0">
      <w:r>
        <w:t>*See Appendix C- US Protocol Amendments</w:t>
      </w:r>
    </w:p>
    <w:p w14:paraId="228BB66C" w14:textId="77777777" w:rsidR="00733FD0" w:rsidRDefault="00733FD0" w:rsidP="00AD10B4"/>
    <w:p w14:paraId="619DD14C" w14:textId="720A2BF1" w:rsidR="003C3A28" w:rsidRDefault="003C3A28" w:rsidP="003C3A28">
      <w:pPr>
        <w:pStyle w:val="berschrift3"/>
      </w:pPr>
      <w:bookmarkStart w:id="26" w:name="_Toc106024779"/>
      <w:r w:rsidRPr="00A509E6">
        <w:t>2.3.1 Reporting duties to the Competent Ethics Committee</w:t>
      </w:r>
      <w:bookmarkEnd w:id="26"/>
    </w:p>
    <w:p w14:paraId="157F881B" w14:textId="5E668278" w:rsidR="00A509E6" w:rsidRDefault="00A509E6" w:rsidP="00A509E6">
      <w:r>
        <w:t>Amendments are reported according to Art. 15 ClinO-MD (see also 2.10). No changes are made to the CIP without prior Sponsor and CEC approval, except where necessary to eliminate immediate hazards to subjects. Refer to chapter 10 for safety reporting.</w:t>
      </w:r>
    </w:p>
    <w:p w14:paraId="58952B1B" w14:textId="77777777" w:rsidR="00A509E6" w:rsidRDefault="00A509E6" w:rsidP="00A509E6">
      <w:r>
        <w:t xml:space="preserve">The regular or premature end of the investigation as well as the interruption of the investigation is reported to the CEC within 15 days (within 24 hours if it is due to security reasons) (Art. 36 ClinO-MD). The reasons for a premature end or an interruption have to be explained. </w:t>
      </w:r>
    </w:p>
    <w:p w14:paraId="6DA38698" w14:textId="35E4484D" w:rsidR="00A509E6" w:rsidRDefault="00A509E6" w:rsidP="00A509E6">
      <w:r>
        <w:t xml:space="preserve">A final report shall be submitted within one year after the regular end of the investigation and within 3 months after a premature end of the investigation (Art. 37 ClinO-MD). </w:t>
      </w:r>
    </w:p>
    <w:p w14:paraId="11B69242" w14:textId="2213171E" w:rsidR="001A027D" w:rsidRDefault="001A027D" w:rsidP="00A509E6">
      <w:r>
        <w:t>The US chair is responsible for timely reporting to the CEC and IRB in the USA.</w:t>
      </w:r>
    </w:p>
    <w:p w14:paraId="644DC56F" w14:textId="10725D91" w:rsidR="004C23D3" w:rsidRPr="004C23D3" w:rsidRDefault="004C23D3" w:rsidP="004C23D3">
      <w:pPr>
        <w:pStyle w:val="berschrift2"/>
      </w:pPr>
      <w:bookmarkStart w:id="27" w:name="_Toc106024780"/>
      <w:r w:rsidRPr="004C23D3">
        <w:t>2.4 Competent Authorities (CA)</w:t>
      </w:r>
      <w:bookmarkEnd w:id="27"/>
    </w:p>
    <w:p w14:paraId="169C1E79" w14:textId="0DF13218" w:rsidR="004C23D3" w:rsidRPr="004C23D3" w:rsidRDefault="004C23D3" w:rsidP="004C23D3">
      <w:pPr>
        <w:tabs>
          <w:tab w:val="left" w:pos="993"/>
        </w:tabs>
        <w:rPr>
          <w:rFonts w:cs="Times New Roman"/>
          <w:szCs w:val="22"/>
          <w:lang w:val="en-GB"/>
        </w:rPr>
      </w:pPr>
      <w:r w:rsidRPr="004C23D3">
        <w:rPr>
          <w:rFonts w:cs="Times New Roman"/>
          <w:szCs w:val="22"/>
          <w:lang w:val="en-GB"/>
        </w:rPr>
        <w:t xml:space="preserve">The MD used in this trial </w:t>
      </w:r>
      <w:r>
        <w:rPr>
          <w:rFonts w:cs="Times New Roman"/>
          <w:szCs w:val="22"/>
          <w:lang w:val="en-GB"/>
        </w:rPr>
        <w:t>is</w:t>
      </w:r>
      <w:r w:rsidRPr="004C23D3">
        <w:rPr>
          <w:rFonts w:cs="Times New Roman"/>
          <w:szCs w:val="22"/>
          <w:lang w:val="en-GB"/>
        </w:rPr>
        <w:t xml:space="preserve"> commercially available and consequently conformity labelled. They will be used in accordance with the approved indications and instructions. Therefore, no approval </w:t>
      </w:r>
      <w:r w:rsidR="00AB73FC">
        <w:rPr>
          <w:rFonts w:cs="Times New Roman"/>
          <w:szCs w:val="22"/>
          <w:lang w:val="en-GB"/>
        </w:rPr>
        <w:t>from</w:t>
      </w:r>
      <w:r w:rsidRPr="004C23D3">
        <w:rPr>
          <w:rFonts w:cs="Times New Roman"/>
          <w:szCs w:val="22"/>
          <w:lang w:val="en-GB"/>
        </w:rPr>
        <w:t xml:space="preserve"> the Swiss competent authority Swissmedic is needed. </w:t>
      </w:r>
    </w:p>
    <w:p w14:paraId="7E49D80D" w14:textId="5DA144BB" w:rsidR="004C23D3" w:rsidRPr="004C23D3" w:rsidRDefault="004C23D3" w:rsidP="004C23D3">
      <w:pPr>
        <w:tabs>
          <w:tab w:val="left" w:pos="993"/>
        </w:tabs>
        <w:rPr>
          <w:rFonts w:cs="Times New Roman"/>
          <w:szCs w:val="22"/>
          <w:lang w:val="en-GB"/>
        </w:rPr>
      </w:pPr>
      <w:r w:rsidRPr="004C23D3">
        <w:rPr>
          <w:rFonts w:cs="Times New Roman"/>
          <w:szCs w:val="22"/>
          <w:lang w:val="en-GB"/>
        </w:rPr>
        <w:t xml:space="preserve">For sites in the </w:t>
      </w:r>
      <w:r>
        <w:rPr>
          <w:rFonts w:cs="Times New Roman"/>
          <w:szCs w:val="22"/>
          <w:lang w:val="en-GB"/>
        </w:rPr>
        <w:t>USA</w:t>
      </w:r>
      <w:r w:rsidR="00B0059D">
        <w:rPr>
          <w:rFonts w:cs="Times New Roman"/>
          <w:szCs w:val="22"/>
          <w:lang w:val="en-GB"/>
        </w:rPr>
        <w:t xml:space="preserve"> and EU</w:t>
      </w:r>
      <w:r w:rsidRPr="004C23D3">
        <w:rPr>
          <w:rFonts w:cs="Times New Roman"/>
          <w:szCs w:val="22"/>
          <w:lang w:val="en-GB"/>
        </w:rPr>
        <w:t>, approval will be obtained according to local requirements</w:t>
      </w:r>
      <w:r w:rsidR="008B37CA">
        <w:rPr>
          <w:rFonts w:cs="Times New Roman"/>
          <w:szCs w:val="22"/>
          <w:lang w:val="en-GB"/>
        </w:rPr>
        <w:t xml:space="preserve"> (if applicable)</w:t>
      </w:r>
      <w:r w:rsidRPr="004C23D3">
        <w:rPr>
          <w:rFonts w:cs="Times New Roman"/>
          <w:szCs w:val="22"/>
          <w:lang w:val="en-GB"/>
        </w:rPr>
        <w:t>.</w:t>
      </w:r>
      <w:r w:rsidR="00042C3F">
        <w:rPr>
          <w:rFonts w:cs="Times New Roman"/>
          <w:szCs w:val="22"/>
          <w:lang w:val="en-GB"/>
        </w:rPr>
        <w:t xml:space="preserve"> </w:t>
      </w:r>
      <w:r w:rsidR="00B0059D">
        <w:rPr>
          <w:rFonts w:cs="Times New Roman"/>
          <w:szCs w:val="22"/>
          <w:lang w:val="en-GB"/>
        </w:rPr>
        <w:t xml:space="preserve">For the US this </w:t>
      </w:r>
      <w:r w:rsidR="00042C3F">
        <w:rPr>
          <w:rFonts w:cs="Times New Roman"/>
          <w:szCs w:val="22"/>
          <w:lang w:val="en-GB"/>
        </w:rPr>
        <w:t>is the responsibility of the US Chair.</w:t>
      </w:r>
    </w:p>
    <w:p w14:paraId="71F27197" w14:textId="77777777" w:rsidR="004C23D3" w:rsidRPr="004C23D3" w:rsidRDefault="004C23D3" w:rsidP="004C23D3">
      <w:pPr>
        <w:pStyle w:val="berschrift2"/>
      </w:pPr>
      <w:bookmarkStart w:id="28" w:name="_Toc72251122"/>
      <w:bookmarkStart w:id="29" w:name="_Toc106024781"/>
      <w:r w:rsidRPr="00A509E6">
        <w:t>2.5 Ethical Conduct of the Trial</w:t>
      </w:r>
      <w:bookmarkEnd w:id="28"/>
      <w:bookmarkEnd w:id="29"/>
    </w:p>
    <w:p w14:paraId="53703D73" w14:textId="77777777" w:rsidR="004C23D3" w:rsidRPr="004C23D3" w:rsidRDefault="004C23D3" w:rsidP="004C23D3">
      <w:pPr>
        <w:rPr>
          <w:rFonts w:cs="Times New Roman"/>
          <w:szCs w:val="22"/>
          <w:lang w:val="en-GB"/>
        </w:rPr>
      </w:pPr>
      <w:r w:rsidRPr="004C23D3">
        <w:rPr>
          <w:rFonts w:cs="Times New Roman"/>
          <w:szCs w:val="22"/>
          <w:lang w:val="en-GB"/>
        </w:rPr>
        <w:t>The investigation will be carried out according to the CIP and with principles enunciated in the current</w:t>
      </w:r>
    </w:p>
    <w:p w14:paraId="3003D2F1" w14:textId="63CB4B21" w:rsidR="00AD10B4" w:rsidRDefault="004C23D3" w:rsidP="00AD10B4">
      <w:pPr>
        <w:rPr>
          <w:rFonts w:cs="Times New Roman"/>
          <w:szCs w:val="22"/>
          <w:lang w:val="en-GB"/>
        </w:rPr>
      </w:pPr>
      <w:r w:rsidRPr="004C23D3">
        <w:rPr>
          <w:rFonts w:cs="Times New Roman"/>
          <w:szCs w:val="22"/>
          <w:lang w:val="en-GB"/>
        </w:rPr>
        <w:lastRenderedPageBreak/>
        <w:t>version of the Declaration of Helsinki</w:t>
      </w:r>
      <w:r w:rsidR="00AB73FC">
        <w:rPr>
          <w:rFonts w:cs="Times New Roman"/>
          <w:szCs w:val="22"/>
          <w:lang w:val="en-GB"/>
        </w:rPr>
        <w:fldChar w:fldCharType="begin"/>
      </w:r>
      <w:r w:rsidR="00DB18E3">
        <w:rPr>
          <w:rFonts w:cs="Times New Roman"/>
          <w:szCs w:val="22"/>
          <w:lang w:val="en-GB"/>
        </w:rPr>
        <w:instrText xml:space="preserve"> ADDIN EN.CITE &lt;EndNote&gt;&lt;Cite&gt;&lt;RecNum&gt;174&lt;/RecNum&gt;&lt;DisplayText&gt;&lt;style face="superscript"&gt;30&lt;/style&gt;&lt;/DisplayText&gt;&lt;record&gt;&lt;rec-number&gt;174&lt;/rec-number&gt;&lt;foreign-keys&gt;&lt;key app="EN" db-id="20prvvfaispp0ieasewpxff40x2ef2590fft" timestamp="1622539221"&gt;174&lt;/key&gt;&lt;/foreign-keys&gt;&lt;ref-type name="Journal Article"&gt;17&lt;/ref-type&gt;&lt;contributors&gt;&lt;/contributors&gt;&lt;titles&gt;&lt;title&gt;Declaration of Helsinki, Version October 2013 (http://www.wma.net/en/30publications/10policies/b3/index.html ) &lt;/title&gt;&lt;/titles&gt;&lt;dates&gt;&lt;/dates&gt;&lt;urls&gt;&lt;/urls&gt;&lt;/record&gt;&lt;/Cite&gt;&lt;/EndNote&gt;</w:instrText>
      </w:r>
      <w:r w:rsidR="00AB73FC">
        <w:rPr>
          <w:rFonts w:cs="Times New Roman"/>
          <w:szCs w:val="22"/>
          <w:lang w:val="en-GB"/>
        </w:rPr>
        <w:fldChar w:fldCharType="separate"/>
      </w:r>
      <w:r w:rsidR="00DB18E3" w:rsidRPr="00DB18E3">
        <w:rPr>
          <w:rFonts w:cs="Times New Roman"/>
          <w:noProof/>
          <w:szCs w:val="22"/>
          <w:vertAlign w:val="superscript"/>
          <w:lang w:val="en-GB"/>
        </w:rPr>
        <w:t>30</w:t>
      </w:r>
      <w:r w:rsidR="00AB73FC">
        <w:rPr>
          <w:rFonts w:cs="Times New Roman"/>
          <w:szCs w:val="22"/>
          <w:lang w:val="en-GB"/>
        </w:rPr>
        <w:fldChar w:fldCharType="end"/>
      </w:r>
      <w:r w:rsidRPr="004C23D3">
        <w:rPr>
          <w:rFonts w:cs="Times New Roman"/>
          <w:szCs w:val="22"/>
          <w:lang w:val="en-GB"/>
        </w:rPr>
        <w:t>, the European Regulation on medical devices 2017/745 (MDR)</w:t>
      </w:r>
      <w:r w:rsidR="00AB73FC">
        <w:rPr>
          <w:rFonts w:cs="Times New Roman"/>
          <w:szCs w:val="22"/>
          <w:lang w:val="en-GB"/>
        </w:rPr>
        <w:fldChar w:fldCharType="begin"/>
      </w:r>
      <w:r w:rsidR="00DB18E3">
        <w:rPr>
          <w:rFonts w:cs="Times New Roman"/>
          <w:szCs w:val="22"/>
          <w:lang w:val="en-GB"/>
        </w:rPr>
        <w:instrText xml:space="preserve"> ADDIN EN.CITE &lt;EndNote&gt;&lt;Cite&gt;&lt;RecNum&gt;177&lt;/RecNum&gt;&lt;DisplayText&gt;&lt;style face="superscript"&gt;31&lt;/style&gt;&lt;/DisplayText&gt;&lt;record&gt;&lt;rec-number&gt;177&lt;/rec-number&gt;&lt;foreign-keys&gt;&lt;key app="EN" db-id="20prvvfaispp0ieasewpxff40x2ef2590fft" timestamp="1622540854"&gt;177&lt;/key&gt;&lt;/foreign-keys&gt;&lt;ref-type name="Journal Article"&gt;17&lt;/ref-type&gt;&lt;contributors&gt;&lt;/contributors&gt;&lt;titles&gt;&lt;title&gt;Medical Device Regulation (EU) 2017/745 of 5 April 2017 (MDR) (https://eur-lex.europa.eu/legal-content/EN/TXT/?uri=CELEX%3A32017R0745)&lt;/title&gt;&lt;/titles&gt;&lt;dates&gt;&lt;/dates&gt;&lt;urls&gt;&lt;/urls&gt;&lt;/record&gt;&lt;/Cite&gt;&lt;/EndNote&gt;</w:instrText>
      </w:r>
      <w:r w:rsidR="00AB73FC">
        <w:rPr>
          <w:rFonts w:cs="Times New Roman"/>
          <w:szCs w:val="22"/>
          <w:lang w:val="en-GB"/>
        </w:rPr>
        <w:fldChar w:fldCharType="separate"/>
      </w:r>
      <w:r w:rsidR="00DB18E3" w:rsidRPr="00DB18E3">
        <w:rPr>
          <w:rFonts w:cs="Times New Roman"/>
          <w:noProof/>
          <w:szCs w:val="22"/>
          <w:vertAlign w:val="superscript"/>
          <w:lang w:val="en-GB"/>
        </w:rPr>
        <w:t>31</w:t>
      </w:r>
      <w:r w:rsidR="00AB73FC">
        <w:rPr>
          <w:rFonts w:cs="Times New Roman"/>
          <w:szCs w:val="22"/>
          <w:lang w:val="en-GB"/>
        </w:rPr>
        <w:fldChar w:fldCharType="end"/>
      </w:r>
      <w:r w:rsidRPr="004C23D3">
        <w:rPr>
          <w:rFonts w:cs="Times New Roman"/>
          <w:szCs w:val="22"/>
          <w:lang w:val="en-GB"/>
        </w:rPr>
        <w:t>,</w:t>
      </w:r>
      <w:r w:rsidR="00AB73FC">
        <w:rPr>
          <w:rFonts w:cs="Times New Roman"/>
          <w:szCs w:val="22"/>
          <w:lang w:val="en-GB"/>
        </w:rPr>
        <w:t xml:space="preserve"> </w:t>
      </w:r>
      <w:r w:rsidR="00042C3F" w:rsidRPr="00042C3F">
        <w:rPr>
          <w:rFonts w:cs="Times New Roman"/>
          <w:szCs w:val="22"/>
          <w:lang w:val="en-GB"/>
        </w:rPr>
        <w:t>the Norms ISO14155</w:t>
      </w:r>
      <w:r w:rsidR="00042C3F">
        <w:rPr>
          <w:rFonts w:cs="Times New Roman"/>
          <w:szCs w:val="22"/>
          <w:lang w:val="en-GB"/>
        </w:rPr>
        <w:t xml:space="preserve">, </w:t>
      </w:r>
      <w:r w:rsidRPr="004C23D3">
        <w:rPr>
          <w:rFonts w:cs="Times New Roman"/>
          <w:szCs w:val="22"/>
          <w:lang w:val="en-GB"/>
        </w:rPr>
        <w:t>the ICH-guidelines of Good Clinical Practice (GCP)</w:t>
      </w:r>
      <w:r w:rsidR="00AB73FC">
        <w:rPr>
          <w:rFonts w:cs="Times New Roman"/>
          <w:szCs w:val="22"/>
          <w:lang w:val="en-GB"/>
        </w:rPr>
        <w:fldChar w:fldCharType="begin"/>
      </w:r>
      <w:r w:rsidR="00DB18E3">
        <w:rPr>
          <w:rFonts w:cs="Times New Roman"/>
          <w:szCs w:val="22"/>
          <w:lang w:val="en-GB"/>
        </w:rPr>
        <w:instrText xml:space="preserve"> ADDIN EN.CITE &lt;EndNote&gt;&lt;Cite&gt;&lt;RecNum&gt;138&lt;/RecNum&gt;&lt;DisplayText&gt;&lt;style face="superscript"&gt;32&lt;/style&gt;&lt;/DisplayText&gt;&lt;record&gt;&lt;rec-number&gt;138&lt;/rec-number&gt;&lt;foreign-keys&gt;&lt;key app="EN" db-id="20prvvfaispp0ieasewpxff40x2ef2590fft" timestamp="1619701485"&gt;138&lt;/key&gt;&lt;/foreign-keys&gt;&lt;ref-type name="Journal Article"&gt;17&lt;/ref-type&gt;&lt;contributors&gt;&lt;/contributors&gt;&lt;titles&gt;&lt;title&gt;ICH harmonised guideline integrated addendum to ICH E6(R1): Guideline for Good Clinical Practice ICH E6(R2) ICH Consensus Guideline. https://ichgcp.net/ accessed on the 04/29/2021&lt;/title&gt;&lt;/titles&gt;&lt;dates&gt;&lt;/dates&gt;&lt;urls&gt;&lt;/urls&gt;&lt;/record&gt;&lt;/Cite&gt;&lt;/EndNote&gt;</w:instrText>
      </w:r>
      <w:r w:rsidR="00AB73FC">
        <w:rPr>
          <w:rFonts w:cs="Times New Roman"/>
          <w:szCs w:val="22"/>
          <w:lang w:val="en-GB"/>
        </w:rPr>
        <w:fldChar w:fldCharType="separate"/>
      </w:r>
      <w:r w:rsidR="00DB18E3" w:rsidRPr="00DB18E3">
        <w:rPr>
          <w:rFonts w:cs="Times New Roman"/>
          <w:noProof/>
          <w:szCs w:val="22"/>
          <w:vertAlign w:val="superscript"/>
          <w:lang w:val="en-GB"/>
        </w:rPr>
        <w:t>32</w:t>
      </w:r>
      <w:r w:rsidR="00AB73FC">
        <w:rPr>
          <w:rFonts w:cs="Times New Roman"/>
          <w:szCs w:val="22"/>
          <w:lang w:val="en-GB"/>
        </w:rPr>
        <w:fldChar w:fldCharType="end"/>
      </w:r>
      <w:r w:rsidRPr="004C23D3">
        <w:rPr>
          <w:rFonts w:cs="Times New Roman"/>
          <w:szCs w:val="22"/>
          <w:lang w:val="en-GB"/>
        </w:rPr>
        <w:t xml:space="preserve"> as applicable,</w:t>
      </w:r>
      <w:r w:rsidR="00B81ADD">
        <w:rPr>
          <w:rFonts w:cs="Times New Roman"/>
          <w:szCs w:val="22"/>
          <w:lang w:val="en-GB"/>
        </w:rPr>
        <w:t xml:space="preserve"> </w:t>
      </w:r>
      <w:r w:rsidRPr="004C23D3">
        <w:rPr>
          <w:rFonts w:cs="Times New Roman"/>
          <w:szCs w:val="22"/>
          <w:lang w:val="en-GB"/>
        </w:rPr>
        <w:t>the Swiss Human Research Act (HRA)</w:t>
      </w:r>
      <w:r w:rsidR="00AB73FC">
        <w:rPr>
          <w:rFonts w:cs="Times New Roman"/>
          <w:szCs w:val="22"/>
          <w:lang w:val="en-GB"/>
        </w:rPr>
        <w:fldChar w:fldCharType="begin"/>
      </w:r>
      <w:r w:rsidR="00373EC0">
        <w:rPr>
          <w:rFonts w:cs="Times New Roman"/>
          <w:szCs w:val="22"/>
          <w:lang w:val="en-GB"/>
        </w:rPr>
        <w:instrText xml:space="preserve"> ADDIN EN.CITE &lt;EndNote&gt;&lt;Cite&gt;&lt;RecNum&gt;180&lt;/RecNum&gt;&lt;DisplayText&gt;&lt;style face="superscript"&gt;1&lt;/style&gt;&lt;/DisplayText&gt;&lt;record&gt;&lt;rec-number&gt;180&lt;/rec-number&gt;&lt;foreign-keys&gt;&lt;key app="EN" db-id="20prvvfaispp0ieasewpxff40x2ef2590fft" timestamp="1622540984"&gt;180&lt;/key&gt;&lt;/foreign-keys&gt;&lt;ref-type name="Journal Article"&gt;17&lt;/ref-type&gt;&lt;contributors&gt;&lt;/contributors&gt;&lt;titles&gt;&lt;title&gt;Humanforschungsgesetz, hfg bundesgesetz über die forschung am menschen (bundesgesetz über die forschung am menschen, hfg) vom 30. September 2011/ loi fédérale relative à la recherche sur l’être humain (loi relative à la recherche sur l’être humain, lrh) du 30 septembre 2011 / legge federale concernente la ricerca sull&amp;apos;essere umano (legge sulla ricerca umana, lrum) del 30 settembre 2011. &lt;/title&gt;&lt;/titles&gt;&lt;dates&gt;&lt;/dates&gt;&lt;urls&gt;&lt;/urls&gt;&lt;/record&gt;&lt;/Cite&gt;&lt;/EndNote&gt;</w:instrText>
      </w:r>
      <w:r w:rsidR="00AB73FC">
        <w:rPr>
          <w:rFonts w:cs="Times New Roman"/>
          <w:szCs w:val="22"/>
          <w:lang w:val="en-GB"/>
        </w:rPr>
        <w:fldChar w:fldCharType="separate"/>
      </w:r>
      <w:r w:rsidR="00AB73FC" w:rsidRPr="00AB73FC">
        <w:rPr>
          <w:rFonts w:cs="Times New Roman"/>
          <w:noProof/>
          <w:szCs w:val="22"/>
          <w:vertAlign w:val="superscript"/>
          <w:lang w:val="en-GB"/>
        </w:rPr>
        <w:t>1</w:t>
      </w:r>
      <w:r w:rsidR="00AB73FC">
        <w:rPr>
          <w:rFonts w:cs="Times New Roman"/>
          <w:szCs w:val="22"/>
          <w:lang w:val="en-GB"/>
        </w:rPr>
        <w:fldChar w:fldCharType="end"/>
      </w:r>
      <w:r w:rsidRPr="004C23D3">
        <w:rPr>
          <w:rFonts w:cs="Times New Roman"/>
          <w:szCs w:val="22"/>
          <w:lang w:val="en-GB"/>
        </w:rPr>
        <w:t xml:space="preserve"> and its Ordinances and Swiss regulatory authority’s</w:t>
      </w:r>
      <w:r w:rsidR="00AB73FC">
        <w:rPr>
          <w:rFonts w:cs="Times New Roman"/>
          <w:szCs w:val="22"/>
          <w:lang w:val="en-GB"/>
        </w:rPr>
        <w:t xml:space="preserve"> </w:t>
      </w:r>
      <w:r w:rsidRPr="004C23D3">
        <w:rPr>
          <w:rFonts w:cs="Times New Roman"/>
          <w:szCs w:val="22"/>
          <w:lang w:val="en-GB"/>
        </w:rPr>
        <w:t>requirements. The CEC and the CA will receive the Annual Safety Report (ASR) and interim reports and</w:t>
      </w:r>
      <w:r>
        <w:rPr>
          <w:rFonts w:cs="Times New Roman"/>
          <w:szCs w:val="22"/>
          <w:lang w:val="en-GB"/>
        </w:rPr>
        <w:t xml:space="preserve"> </w:t>
      </w:r>
      <w:r w:rsidRPr="004C23D3">
        <w:rPr>
          <w:rFonts w:cs="Times New Roman"/>
          <w:szCs w:val="22"/>
          <w:lang w:val="en-GB"/>
        </w:rPr>
        <w:t>be notified about investigation stop/end in agreement with local requirements.</w:t>
      </w:r>
    </w:p>
    <w:p w14:paraId="0E84EEED" w14:textId="77777777" w:rsidR="009018D2" w:rsidRPr="009018D2" w:rsidRDefault="009018D2" w:rsidP="009018D2">
      <w:pPr>
        <w:rPr>
          <w:rFonts w:cs="Times New Roman"/>
          <w:szCs w:val="22"/>
          <w:lang w:val="en-GB"/>
        </w:rPr>
      </w:pPr>
      <w:r w:rsidRPr="009018D2">
        <w:rPr>
          <w:rFonts w:cs="Times New Roman"/>
          <w:szCs w:val="22"/>
          <w:lang w:val="en-GB"/>
        </w:rPr>
        <w:t xml:space="preserve">Sites abroad will be informed about trial stop/end in the same manner as ECs in Switzerland and will receive annual safety and interim reports for submission to their ECs. Abroad, the local PI is responsible for the adherence to all applicable national and local requirements. </w:t>
      </w:r>
    </w:p>
    <w:p w14:paraId="4B6B78BE" w14:textId="60A3B3B7" w:rsidR="009018D2" w:rsidRDefault="009018D2" w:rsidP="009018D2">
      <w:pPr>
        <w:rPr>
          <w:rFonts w:cs="Times New Roman"/>
          <w:szCs w:val="22"/>
          <w:lang w:val="en-GB"/>
        </w:rPr>
      </w:pPr>
      <w:r w:rsidRPr="009018D2">
        <w:rPr>
          <w:rFonts w:cs="Times New Roman"/>
          <w:szCs w:val="22"/>
          <w:lang w:val="en-GB"/>
        </w:rPr>
        <w:t xml:space="preserve">The </w:t>
      </w:r>
      <w:r w:rsidR="00B81ADD">
        <w:rPr>
          <w:rFonts w:cs="Times New Roman"/>
          <w:szCs w:val="22"/>
          <w:lang w:val="en-GB"/>
        </w:rPr>
        <w:t>US chair</w:t>
      </w:r>
      <w:r w:rsidRPr="009018D2">
        <w:rPr>
          <w:rFonts w:cs="Times New Roman"/>
          <w:szCs w:val="22"/>
          <w:lang w:val="en-GB"/>
        </w:rPr>
        <w:t xml:space="preserve"> will be informed about trial stop/end in the same manner as ECs in Switzerland and sites abroad and will receive annual safety and interim reports for submission to their ECs. In </w:t>
      </w:r>
      <w:r w:rsidR="00B81ADD">
        <w:rPr>
          <w:rFonts w:cs="Times New Roman"/>
          <w:szCs w:val="22"/>
          <w:lang w:val="en-GB"/>
        </w:rPr>
        <w:t xml:space="preserve">the USA the US chair </w:t>
      </w:r>
      <w:r w:rsidRPr="009018D2">
        <w:rPr>
          <w:rFonts w:cs="Times New Roman"/>
          <w:szCs w:val="22"/>
          <w:lang w:val="en-GB"/>
        </w:rPr>
        <w:t xml:space="preserve">is responsible for the adherence to all applicable national and local requirements.  </w:t>
      </w:r>
    </w:p>
    <w:p w14:paraId="6C995C3A" w14:textId="27CBD8A7" w:rsidR="004C23D3" w:rsidRDefault="004C23D3" w:rsidP="004C23D3">
      <w:pPr>
        <w:pStyle w:val="berschrift2"/>
        <w:rPr>
          <w:lang w:val="en-GB"/>
        </w:rPr>
      </w:pPr>
      <w:bookmarkStart w:id="30" w:name="_Toc72251123"/>
      <w:bookmarkStart w:id="31" w:name="_Toc106024782"/>
      <w:r>
        <w:rPr>
          <w:lang w:val="en-GB"/>
        </w:rPr>
        <w:t>2.6 Declaration of interest</w:t>
      </w:r>
      <w:bookmarkEnd w:id="30"/>
      <w:bookmarkEnd w:id="31"/>
    </w:p>
    <w:p w14:paraId="7058FD6E" w14:textId="37BE511D" w:rsidR="00946080" w:rsidRDefault="00946080" w:rsidP="00DA68F5">
      <w:pPr>
        <w:rPr>
          <w:b/>
          <w:lang w:val="en-GB"/>
        </w:rPr>
      </w:pPr>
      <w:r w:rsidRPr="00946080">
        <w:rPr>
          <w:lang w:val="en-GB"/>
        </w:rPr>
        <w:t xml:space="preserve">The trial is funded by Siemens Healthineers AG. This is an academic </w:t>
      </w:r>
      <w:r w:rsidR="00F51B64" w:rsidRPr="00946080">
        <w:rPr>
          <w:lang w:val="en-GB"/>
        </w:rPr>
        <w:t>investigator-initiated</w:t>
      </w:r>
      <w:r w:rsidRPr="00946080">
        <w:rPr>
          <w:lang w:val="en-GB"/>
        </w:rPr>
        <w:t xml:space="preserve"> trial (IIT). Experts nominated by and employees of Siemens Healthineers AG were consulted during the protocol development, but the Sponsor-Investigator and the Co-PI had the final decisions to all suggestions.  Siemens Healthineers AG will have no influence on data acquisition, data management, data analyses or scientific interpretation and publication of the results. </w:t>
      </w:r>
    </w:p>
    <w:p w14:paraId="70806339" w14:textId="26ADB081" w:rsidR="004C23D3" w:rsidRDefault="004C23D3" w:rsidP="004C23D3">
      <w:pPr>
        <w:pStyle w:val="berschrift2"/>
        <w:rPr>
          <w:rFonts w:eastAsia="Times New Roman"/>
          <w:lang w:eastAsia="de-DE"/>
        </w:rPr>
      </w:pPr>
      <w:bookmarkStart w:id="32" w:name="_Toc106024783"/>
      <w:r w:rsidRPr="00503557">
        <w:rPr>
          <w:rFonts w:eastAsia="Times New Roman"/>
          <w:lang w:eastAsia="de-DE"/>
        </w:rPr>
        <w:t>2.7 Patient Information and Informed Consent</w:t>
      </w:r>
      <w:bookmarkEnd w:id="32"/>
    </w:p>
    <w:p w14:paraId="192D4B32" w14:textId="017A1E9D" w:rsidR="008E1C63" w:rsidRDefault="008E1C63" w:rsidP="008E1C63">
      <w:pPr>
        <w:rPr>
          <w:rFonts w:cs="Times New Roman"/>
          <w:lang w:val="en-GB"/>
        </w:rPr>
      </w:pPr>
      <w:r>
        <w:rPr>
          <w:rFonts w:cs="Times New Roman"/>
          <w:lang w:val="en-GB"/>
        </w:rPr>
        <w:t xml:space="preserve">Each institution must follow their institutional and national EC policy as well as local IRB policy (if applicable) for obtaining informed consent. All information sheets and consent forms will be submitted to the EC to be reviewed and approved. Legally correct consenting procedures must be guaranteed for every </w:t>
      </w:r>
      <w:r w:rsidR="00B81ADD">
        <w:rPr>
          <w:rFonts w:cs="Times New Roman"/>
          <w:lang w:val="en-GB"/>
        </w:rPr>
        <w:t>subject</w:t>
      </w:r>
      <w:r>
        <w:rPr>
          <w:rFonts w:cs="Times New Roman"/>
          <w:lang w:val="en-GB"/>
        </w:rPr>
        <w:t>.</w:t>
      </w:r>
    </w:p>
    <w:p w14:paraId="32294FA9" w14:textId="31070E4F" w:rsidR="00AE0B26" w:rsidRPr="00AE0B26" w:rsidRDefault="00393D31" w:rsidP="004C23D3">
      <w:pPr>
        <w:rPr>
          <w:rFonts w:cs="Times New Roman"/>
          <w:lang w:val="en-GB"/>
        </w:rPr>
      </w:pPr>
      <w:r>
        <w:rPr>
          <w:rFonts w:cs="Times New Roman"/>
          <w:lang w:val="en-GB"/>
        </w:rPr>
        <w:t xml:space="preserve">This </w:t>
      </w:r>
      <w:r w:rsidR="00B81ADD">
        <w:rPr>
          <w:rFonts w:cs="Times New Roman"/>
          <w:lang w:val="en-GB"/>
        </w:rPr>
        <w:t>clinical investigation</w:t>
      </w:r>
      <w:r>
        <w:rPr>
          <w:rFonts w:cs="Times New Roman"/>
          <w:lang w:val="en-GB"/>
        </w:rPr>
        <w:t xml:space="preserve"> </w:t>
      </w:r>
      <w:r w:rsidR="00042C3F">
        <w:rPr>
          <w:rFonts w:cs="Times New Roman"/>
          <w:lang w:val="en-GB"/>
        </w:rPr>
        <w:t>will include mainly</w:t>
      </w:r>
      <w:r>
        <w:rPr>
          <w:rFonts w:cs="Times New Roman"/>
          <w:lang w:val="en-GB"/>
        </w:rPr>
        <w:t xml:space="preserve"> </w:t>
      </w:r>
      <w:r w:rsidR="004C23D3" w:rsidRPr="009A04F6">
        <w:rPr>
          <w:rFonts w:cs="Times New Roman"/>
        </w:rPr>
        <w:t>vulnerable patients in an emergency situation</w:t>
      </w:r>
      <w:r>
        <w:rPr>
          <w:rFonts w:cs="Times New Roman"/>
        </w:rPr>
        <w:t xml:space="preserve">. All patients must have a severe stroke </w:t>
      </w:r>
      <w:r w:rsidR="00042C3F">
        <w:rPr>
          <w:rFonts w:cs="Times New Roman"/>
        </w:rPr>
        <w:t xml:space="preserve">or symptoms suggestive of an intracranial bleeding. Most patients </w:t>
      </w:r>
      <w:r>
        <w:rPr>
          <w:rFonts w:cs="Times New Roman"/>
        </w:rPr>
        <w:t xml:space="preserve">need an emergency treatment. As </w:t>
      </w:r>
      <w:r>
        <w:rPr>
          <w:rFonts w:cs="Times New Roman"/>
          <w:lang w:val="en-GB"/>
        </w:rPr>
        <w:t xml:space="preserve">determined by the inclusion criteria, only patients with severe neurological deficits (National Institute of Health Stroke Scale (NIHSS) ≥ 7) </w:t>
      </w:r>
      <w:r w:rsidR="00042C3F">
        <w:rPr>
          <w:rFonts w:cs="Times New Roman"/>
          <w:lang w:val="en-GB"/>
        </w:rPr>
        <w:t xml:space="preserve">or symptoms suggestive of an intracranial bleeding </w:t>
      </w:r>
      <w:r>
        <w:rPr>
          <w:rFonts w:cs="Times New Roman"/>
          <w:lang w:val="en-GB"/>
        </w:rPr>
        <w:t xml:space="preserve">are eligible for this </w:t>
      </w:r>
      <w:r w:rsidR="00B81ADD">
        <w:rPr>
          <w:rFonts w:cs="Times New Roman"/>
          <w:lang w:val="en-GB"/>
        </w:rPr>
        <w:t>clinical investigation</w:t>
      </w:r>
      <w:r>
        <w:rPr>
          <w:rFonts w:cs="Times New Roman"/>
          <w:lang w:val="en-GB"/>
        </w:rPr>
        <w:t xml:space="preserve">. </w:t>
      </w:r>
      <w:r w:rsidRPr="009A04F6">
        <w:rPr>
          <w:rFonts w:cs="Times New Roman"/>
        </w:rPr>
        <w:t xml:space="preserve">Some of these patients may not be able to give informed consent. </w:t>
      </w:r>
      <w:r>
        <w:rPr>
          <w:rFonts w:cs="Times New Roman"/>
          <w:lang w:val="en-GB"/>
        </w:rPr>
        <w:t xml:space="preserve">There is no alternative group of patients in whom this procedure could be studied, as we must ensure that it is studied in </w:t>
      </w:r>
      <w:r w:rsidR="00042C3F">
        <w:rPr>
          <w:rFonts w:cs="Times New Roman"/>
          <w:lang w:val="en-GB"/>
        </w:rPr>
        <w:t>a comparable</w:t>
      </w:r>
      <w:r>
        <w:rPr>
          <w:rFonts w:cs="Times New Roman"/>
          <w:lang w:val="en-GB"/>
        </w:rPr>
        <w:t xml:space="preserve"> patient population to which it will be applied in the future. </w:t>
      </w:r>
      <w:r w:rsidR="00AE0B26">
        <w:rPr>
          <w:rFonts w:cs="Times New Roman"/>
          <w:lang w:val="en-GB"/>
        </w:rPr>
        <w:t>Otherwise,</w:t>
      </w:r>
      <w:r w:rsidR="00AB73FC">
        <w:rPr>
          <w:rFonts w:cs="Times New Roman"/>
          <w:lang w:val="en-GB"/>
        </w:rPr>
        <w:t xml:space="preserve"> our results would have no external validity.</w:t>
      </w:r>
      <w:r w:rsidR="00AE0B26">
        <w:rPr>
          <w:rFonts w:cs="Times New Roman"/>
          <w:lang w:val="en-GB"/>
        </w:rPr>
        <w:t xml:space="preserve"> </w:t>
      </w:r>
      <w:r>
        <w:rPr>
          <w:rFonts w:cs="Times New Roman"/>
          <w:lang w:val="en-GB"/>
        </w:rPr>
        <w:t xml:space="preserve">Because we include </w:t>
      </w:r>
      <w:r w:rsidR="00042C3F">
        <w:rPr>
          <w:rFonts w:cs="Times New Roman"/>
          <w:lang w:val="en-GB"/>
        </w:rPr>
        <w:t>mainly</w:t>
      </w:r>
      <w:r>
        <w:rPr>
          <w:rFonts w:cs="Times New Roman"/>
          <w:lang w:val="en-GB"/>
        </w:rPr>
        <w:t xml:space="preserve"> vulnerable patients in </w:t>
      </w:r>
      <w:r w:rsidR="00042C3F">
        <w:rPr>
          <w:rFonts w:cs="Times New Roman"/>
          <w:lang w:val="en-GB"/>
        </w:rPr>
        <w:t>an emergency</w:t>
      </w:r>
      <w:r>
        <w:rPr>
          <w:rFonts w:cs="Times New Roman"/>
          <w:lang w:val="en-GB"/>
        </w:rPr>
        <w:t xml:space="preserve"> and due to the life-threatening situation, no delay to the enrolment procedure can be accepted.</w:t>
      </w:r>
      <w:r>
        <w:rPr>
          <w:rFonts w:cs="Times New Roman"/>
        </w:rPr>
        <w:t xml:space="preserve"> In patients capable of giving informed consent, informed consent </w:t>
      </w:r>
      <w:r w:rsidR="00A67102">
        <w:rPr>
          <w:rFonts w:cs="Times New Roman"/>
        </w:rPr>
        <w:t>must</w:t>
      </w:r>
      <w:r>
        <w:rPr>
          <w:rFonts w:cs="Times New Roman"/>
        </w:rPr>
        <w:t xml:space="preserve"> be obtained prior to enrollment of the patient.  </w:t>
      </w:r>
      <w:r w:rsidR="004C23D3">
        <w:rPr>
          <w:rFonts w:cs="Times New Roman"/>
        </w:rPr>
        <w:t>The enrolling physician will decide after consultation with the treating neurologist</w:t>
      </w:r>
      <w:r w:rsidR="009F0963">
        <w:rPr>
          <w:rFonts w:cs="Times New Roman"/>
        </w:rPr>
        <w:t>/neurosurgeon</w:t>
      </w:r>
      <w:r w:rsidR="004C23D3">
        <w:rPr>
          <w:rFonts w:cs="Times New Roman"/>
        </w:rPr>
        <w:t xml:space="preserve"> if the patient is able to give informed consent. If he</w:t>
      </w:r>
      <w:r w:rsidR="008B37CA">
        <w:rPr>
          <w:rFonts w:cs="Times New Roman"/>
        </w:rPr>
        <w:t>/she</w:t>
      </w:r>
      <w:r w:rsidR="004C23D3">
        <w:rPr>
          <w:rFonts w:cs="Times New Roman"/>
        </w:rPr>
        <w:t xml:space="preserve"> is not able to give informed consent due to the severity of his neurological deficit</w:t>
      </w:r>
      <w:r w:rsidR="00AE0B26">
        <w:rPr>
          <w:rFonts w:cs="Times New Roman"/>
        </w:rPr>
        <w:t xml:space="preserve"> and there is no declaration of </w:t>
      </w:r>
      <w:r w:rsidR="00AE0B26">
        <w:rPr>
          <w:rFonts w:cs="Times New Roman"/>
        </w:rPr>
        <w:lastRenderedPageBreak/>
        <w:t>intent available (i.e.</w:t>
      </w:r>
      <w:r w:rsidR="00042C3F">
        <w:rPr>
          <w:rFonts w:cs="Times New Roman"/>
        </w:rPr>
        <w:t>,</w:t>
      </w:r>
      <w:r w:rsidR="00AE0B26">
        <w:rPr>
          <w:rFonts w:cs="Times New Roman"/>
        </w:rPr>
        <w:t xml:space="preserve"> advance directive) that he does not want to participate in clinical research</w:t>
      </w:r>
      <w:r w:rsidR="004C23D3">
        <w:rPr>
          <w:rFonts w:cs="Times New Roman"/>
        </w:rPr>
        <w:t>, the p</w:t>
      </w:r>
      <w:r w:rsidR="004C23D3" w:rsidRPr="009A04F6">
        <w:rPr>
          <w:rFonts w:cs="Times New Roman"/>
        </w:rPr>
        <w:t>atient will be included in the trial without prior informed consent by him-/herself or a next of kin/</w:t>
      </w:r>
      <w:r w:rsidR="00503557">
        <w:rPr>
          <w:rFonts w:cs="Times New Roman"/>
        </w:rPr>
        <w:t>legally authorized representative (</w:t>
      </w:r>
      <w:r w:rsidR="004C23D3" w:rsidRPr="009A04F6">
        <w:rPr>
          <w:rFonts w:cs="Times New Roman"/>
        </w:rPr>
        <w:t>LAR</w:t>
      </w:r>
      <w:r w:rsidR="00503557">
        <w:rPr>
          <w:rFonts w:cs="Times New Roman"/>
        </w:rPr>
        <w:t>)</w:t>
      </w:r>
      <w:r w:rsidR="004C23D3" w:rsidRPr="009A04F6">
        <w:rPr>
          <w:rFonts w:cs="Times New Roman"/>
        </w:rPr>
        <w:t xml:space="preserve"> and </w:t>
      </w:r>
      <w:r w:rsidR="00EB7877">
        <w:rPr>
          <w:rFonts w:cs="Times New Roman"/>
        </w:rPr>
        <w:t>recovery</w:t>
      </w:r>
      <w:r w:rsidR="004C23D3" w:rsidRPr="009A04F6">
        <w:rPr>
          <w:rFonts w:cs="Times New Roman"/>
        </w:rPr>
        <w:t xml:space="preserve"> consent from the patients or his/her next of kin/LAR has to be obtained post-hoc.</w:t>
      </w:r>
      <w:r>
        <w:rPr>
          <w:rFonts w:cs="Times New Roman"/>
        </w:rPr>
        <w:t xml:space="preserve"> </w:t>
      </w:r>
      <w:r w:rsidR="004C23D3">
        <w:rPr>
          <w:rFonts w:cs="Times New Roman"/>
        </w:rPr>
        <w:t xml:space="preserve">An independent physician will be consulted prior to enrolling the patient into the trial to ensure and confirm that the enrollment of the patient </w:t>
      </w:r>
      <w:r w:rsidR="000F75DE">
        <w:rPr>
          <w:rFonts w:cs="Times New Roman"/>
        </w:rPr>
        <w:t xml:space="preserve">does not cause </w:t>
      </w:r>
      <w:r w:rsidR="00C614E8">
        <w:rPr>
          <w:rFonts w:cs="Times New Roman"/>
        </w:rPr>
        <w:t xml:space="preserve">any </w:t>
      </w:r>
      <w:r w:rsidR="000F75DE">
        <w:rPr>
          <w:rFonts w:cs="Times New Roman"/>
        </w:rPr>
        <w:t xml:space="preserve">harm </w:t>
      </w:r>
      <w:r w:rsidR="00F51B64">
        <w:rPr>
          <w:rFonts w:cs="Times New Roman"/>
        </w:rPr>
        <w:t xml:space="preserve">or poses an excess risk </w:t>
      </w:r>
      <w:r w:rsidR="000F75DE">
        <w:rPr>
          <w:rFonts w:cs="Times New Roman"/>
        </w:rPr>
        <w:t xml:space="preserve">to the </w:t>
      </w:r>
      <w:r w:rsidR="00152A9B">
        <w:rPr>
          <w:rFonts w:cs="Times New Roman"/>
        </w:rPr>
        <w:t>patient.</w:t>
      </w:r>
      <w:r w:rsidR="004C23D3">
        <w:rPr>
          <w:rFonts w:cs="Times New Roman"/>
        </w:rPr>
        <w:t xml:space="preserve"> </w:t>
      </w:r>
      <w:r w:rsidR="000F75DE">
        <w:rPr>
          <w:rFonts w:cs="Times New Roman"/>
        </w:rPr>
        <w:t xml:space="preserve">This will be documented on a specific form. </w:t>
      </w:r>
      <w:r w:rsidR="004C23D3">
        <w:rPr>
          <w:rFonts w:cs="Times New Roman"/>
        </w:rPr>
        <w:t xml:space="preserve">The independent physician will also ensure, that there were no signs or symptoms present, suggesting the unwillingness of the patient to participate in this </w:t>
      </w:r>
      <w:r w:rsidR="00B81ADD">
        <w:rPr>
          <w:rFonts w:cs="Times New Roman"/>
          <w:lang w:val="en-GB"/>
        </w:rPr>
        <w:t>clinical investigation</w:t>
      </w:r>
      <w:r w:rsidR="004C23D3">
        <w:rPr>
          <w:rFonts w:cs="Times New Roman"/>
        </w:rPr>
        <w:t xml:space="preserve">. </w:t>
      </w:r>
    </w:p>
    <w:p w14:paraId="77C818E6" w14:textId="2288179A" w:rsidR="00AE0B26" w:rsidRDefault="00AE0B26" w:rsidP="004C23D3">
      <w:pPr>
        <w:rPr>
          <w:rFonts w:cs="Times New Roman"/>
        </w:rPr>
      </w:pPr>
      <w:r>
        <w:rPr>
          <w:rFonts w:cs="Times New Roman"/>
        </w:rPr>
        <w:t xml:space="preserve">In all patients, </w:t>
      </w:r>
      <w:r w:rsidR="00946080">
        <w:rPr>
          <w:rFonts w:cs="Times New Roman"/>
        </w:rPr>
        <w:t>who</w:t>
      </w:r>
      <w:r>
        <w:rPr>
          <w:rFonts w:cs="Times New Roman"/>
        </w:rPr>
        <w:t xml:space="preserve"> were enrolled without prior informed consent by him-/herself, </w:t>
      </w:r>
      <w:r w:rsidR="00503557">
        <w:rPr>
          <w:rFonts w:cs="Times New Roman"/>
        </w:rPr>
        <w:t>the patient</w:t>
      </w:r>
      <w:r w:rsidRPr="00AE0B26">
        <w:rPr>
          <w:rFonts w:cs="Times New Roman"/>
        </w:rPr>
        <w:t xml:space="preserve"> or their LAR/</w:t>
      </w:r>
      <w:r w:rsidR="00B04B30">
        <w:rPr>
          <w:rFonts w:cs="Times New Roman"/>
        </w:rPr>
        <w:t>n</w:t>
      </w:r>
      <w:r w:rsidRPr="00AE0B26">
        <w:rPr>
          <w:rFonts w:cs="Times New Roman"/>
        </w:rPr>
        <w:t xml:space="preserve">ext of </w:t>
      </w:r>
      <w:r w:rsidR="00B04B30">
        <w:rPr>
          <w:rFonts w:cs="Times New Roman"/>
        </w:rPr>
        <w:t>k</w:t>
      </w:r>
      <w:r w:rsidRPr="00AE0B26">
        <w:rPr>
          <w:rFonts w:cs="Times New Roman"/>
        </w:rPr>
        <w:t xml:space="preserve">in will be sought for consent at the earliest </w:t>
      </w:r>
      <w:r w:rsidR="00F74C37">
        <w:rPr>
          <w:rFonts w:cs="Times New Roman"/>
        </w:rPr>
        <w:t>time</w:t>
      </w:r>
      <w:r w:rsidRPr="00AE0B26">
        <w:rPr>
          <w:rFonts w:cs="Times New Roman"/>
        </w:rPr>
        <w:t xml:space="preserve"> post-procedure. </w:t>
      </w:r>
      <w:r w:rsidR="00A67102" w:rsidRPr="00AE0B26">
        <w:rPr>
          <w:rFonts w:cs="Times New Roman"/>
        </w:rPr>
        <w:t>If</w:t>
      </w:r>
      <w:r w:rsidRPr="00AE0B26">
        <w:rPr>
          <w:rFonts w:cs="Times New Roman"/>
        </w:rPr>
        <w:t xml:space="preserve"> a subject is not capable of giving their informed consent, all reasonable efforts will be made to obtain informed consent from the subject’s legally authorized representative (for example, relative or caregiver). This includes cases where the subject dies during the </w:t>
      </w:r>
      <w:r w:rsidR="00503557">
        <w:rPr>
          <w:rFonts w:cs="Times New Roman"/>
        </w:rPr>
        <w:t>procedure</w:t>
      </w:r>
      <w:r w:rsidRPr="00AE0B26">
        <w:rPr>
          <w:rFonts w:cs="Times New Roman"/>
        </w:rPr>
        <w:t xml:space="preserve"> or shortly thereafter or when the severity of the subject’s condition prohibits them from providing informed consent.</w:t>
      </w:r>
    </w:p>
    <w:p w14:paraId="78A3ECF7" w14:textId="14A2D6DE" w:rsidR="00503557" w:rsidRDefault="00503557" w:rsidP="00503557">
      <w:pPr>
        <w:rPr>
          <w:rFonts w:cs="Times New Roman"/>
        </w:rPr>
      </w:pPr>
      <w:r w:rsidRPr="00503557">
        <w:rPr>
          <w:rFonts w:cs="Times New Roman"/>
        </w:rPr>
        <w:t xml:space="preserve">The </w:t>
      </w:r>
      <w:r>
        <w:rPr>
          <w:rFonts w:cs="Times New Roman"/>
        </w:rPr>
        <w:t xml:space="preserve">local </w:t>
      </w:r>
      <w:r w:rsidR="00A67102">
        <w:rPr>
          <w:rFonts w:cs="Times New Roman"/>
        </w:rPr>
        <w:t>investigator</w:t>
      </w:r>
      <w:r w:rsidRPr="00503557">
        <w:rPr>
          <w:rFonts w:cs="Times New Roman"/>
        </w:rPr>
        <w:t xml:space="preserve"> explains </w:t>
      </w:r>
      <w:r>
        <w:rPr>
          <w:rFonts w:cs="Times New Roman"/>
        </w:rPr>
        <w:t xml:space="preserve">(either before enrollment if possible or </w:t>
      </w:r>
      <w:r w:rsidR="00F74C37">
        <w:rPr>
          <w:rFonts w:cs="Times New Roman"/>
        </w:rPr>
        <w:t xml:space="preserve">at the earliest time post-procedure) </w:t>
      </w:r>
      <w:r w:rsidRPr="00503557">
        <w:rPr>
          <w:rFonts w:cs="Times New Roman"/>
        </w:rPr>
        <w:t>to each subject</w:t>
      </w:r>
      <w:r>
        <w:rPr>
          <w:rFonts w:cs="Times New Roman"/>
        </w:rPr>
        <w:t xml:space="preserve"> or in case </w:t>
      </w:r>
      <w:r w:rsidR="00F74C37">
        <w:rPr>
          <w:rFonts w:cs="Times New Roman"/>
        </w:rPr>
        <w:t>the subject</w:t>
      </w:r>
      <w:r>
        <w:rPr>
          <w:rFonts w:cs="Times New Roman"/>
        </w:rPr>
        <w:t xml:space="preserve"> is not capable of giving </w:t>
      </w:r>
      <w:r w:rsidR="00A67102">
        <w:rPr>
          <w:rFonts w:cs="Times New Roman"/>
        </w:rPr>
        <w:t xml:space="preserve">informed </w:t>
      </w:r>
      <w:r>
        <w:rPr>
          <w:rFonts w:cs="Times New Roman"/>
        </w:rPr>
        <w:t>consent</w:t>
      </w:r>
      <w:r w:rsidR="001A027D">
        <w:rPr>
          <w:rFonts w:cs="Times New Roman"/>
        </w:rPr>
        <w:t xml:space="preserve"> to</w:t>
      </w:r>
      <w:r>
        <w:rPr>
          <w:rFonts w:cs="Times New Roman"/>
        </w:rPr>
        <w:t xml:space="preserve"> their LAR/</w:t>
      </w:r>
      <w:r w:rsidR="00B04B30">
        <w:rPr>
          <w:rFonts w:cs="Times New Roman"/>
        </w:rPr>
        <w:t>n</w:t>
      </w:r>
      <w:r>
        <w:rPr>
          <w:rFonts w:cs="Times New Roman"/>
        </w:rPr>
        <w:t xml:space="preserve">ext of </w:t>
      </w:r>
      <w:r w:rsidR="00B04B30">
        <w:rPr>
          <w:rFonts w:cs="Times New Roman"/>
        </w:rPr>
        <w:t>k</w:t>
      </w:r>
      <w:r>
        <w:rPr>
          <w:rFonts w:cs="Times New Roman"/>
        </w:rPr>
        <w:t>in</w:t>
      </w:r>
      <w:r w:rsidRPr="00503557">
        <w:rPr>
          <w:rFonts w:cs="Times New Roman"/>
        </w:rPr>
        <w:t xml:space="preserve"> the nature of the investigation, its purpose, the procedures involved, the expected duration, the potential risks and benefits and any discomfort it may entail. Each </w:t>
      </w:r>
      <w:r w:rsidRPr="00647C77">
        <w:rPr>
          <w:rFonts w:cs="Times New Roman"/>
        </w:rPr>
        <w:t>subject or their LAR/</w:t>
      </w:r>
      <w:r w:rsidR="00B55B16" w:rsidRPr="00647C77">
        <w:rPr>
          <w:rFonts w:cs="Times New Roman"/>
        </w:rPr>
        <w:t>n</w:t>
      </w:r>
      <w:r w:rsidRPr="00647C77">
        <w:rPr>
          <w:rFonts w:cs="Times New Roman"/>
        </w:rPr>
        <w:t xml:space="preserve">ext of </w:t>
      </w:r>
      <w:r w:rsidR="00B55B16" w:rsidRPr="00647C77">
        <w:rPr>
          <w:rFonts w:cs="Times New Roman"/>
        </w:rPr>
        <w:t>k</w:t>
      </w:r>
      <w:r w:rsidRPr="00647C77">
        <w:rPr>
          <w:rFonts w:cs="Times New Roman"/>
        </w:rPr>
        <w:t>in</w:t>
      </w:r>
      <w:r w:rsidRPr="00503557">
        <w:rPr>
          <w:rFonts w:cs="Times New Roman"/>
        </w:rPr>
        <w:t xml:space="preserve"> is informed that the participation in the investigation is voluntary and that he/she may withdraw from the investigation at any time and that withdrawal of consent will not affect </w:t>
      </w:r>
      <w:r w:rsidR="00F74C37">
        <w:rPr>
          <w:rFonts w:cs="Times New Roman"/>
        </w:rPr>
        <w:t>the subject`s</w:t>
      </w:r>
      <w:r w:rsidRPr="00503557">
        <w:rPr>
          <w:rFonts w:cs="Times New Roman"/>
        </w:rPr>
        <w:t xml:space="preserve"> subsequent medical assistance and treatment. The subjects</w:t>
      </w:r>
      <w:r w:rsidR="00F74C37">
        <w:rPr>
          <w:rFonts w:cs="Times New Roman"/>
        </w:rPr>
        <w:t xml:space="preserve"> or their LAR/</w:t>
      </w:r>
      <w:r w:rsidR="00B55B16">
        <w:rPr>
          <w:rFonts w:cs="Times New Roman"/>
        </w:rPr>
        <w:t>n</w:t>
      </w:r>
      <w:r w:rsidR="00F74C37">
        <w:rPr>
          <w:rFonts w:cs="Times New Roman"/>
        </w:rPr>
        <w:t xml:space="preserve">ext of </w:t>
      </w:r>
      <w:r w:rsidR="00B55B16">
        <w:rPr>
          <w:rFonts w:cs="Times New Roman"/>
        </w:rPr>
        <w:t>k</w:t>
      </w:r>
      <w:r w:rsidR="00F74C37">
        <w:rPr>
          <w:rFonts w:cs="Times New Roman"/>
        </w:rPr>
        <w:t>in</w:t>
      </w:r>
      <w:r w:rsidRPr="00503557">
        <w:rPr>
          <w:rFonts w:cs="Times New Roman"/>
        </w:rPr>
        <w:t xml:space="preserve"> are informed that he/she can ask any question, and consult with family members, friends, their treating </w:t>
      </w:r>
      <w:r w:rsidR="00F74C37" w:rsidRPr="00503557">
        <w:rPr>
          <w:rFonts w:cs="Times New Roman"/>
        </w:rPr>
        <w:t>physicians,</w:t>
      </w:r>
      <w:r w:rsidRPr="00503557">
        <w:rPr>
          <w:rFonts w:cs="Times New Roman"/>
        </w:rPr>
        <w:t xml:space="preserve"> or other experts before deciding about their participation in the investigation. Enough time is given to the subjects</w:t>
      </w:r>
      <w:r w:rsidR="00F74C37">
        <w:rPr>
          <w:rFonts w:cs="Times New Roman"/>
        </w:rPr>
        <w:t xml:space="preserve"> o</w:t>
      </w:r>
      <w:r w:rsidR="00042C3F">
        <w:rPr>
          <w:rFonts w:cs="Times New Roman"/>
        </w:rPr>
        <w:t>r</w:t>
      </w:r>
      <w:r w:rsidR="00F74C37">
        <w:rPr>
          <w:rFonts w:cs="Times New Roman"/>
        </w:rPr>
        <w:t xml:space="preserve"> if applicable their LAR/Next of </w:t>
      </w:r>
      <w:r w:rsidR="00042C3F">
        <w:rPr>
          <w:rFonts w:cs="Times New Roman"/>
        </w:rPr>
        <w:t>k</w:t>
      </w:r>
      <w:r w:rsidR="00F74C37">
        <w:rPr>
          <w:rFonts w:cs="Times New Roman"/>
        </w:rPr>
        <w:t>in</w:t>
      </w:r>
      <w:r w:rsidRPr="00503557">
        <w:rPr>
          <w:rFonts w:cs="Times New Roman"/>
        </w:rPr>
        <w:t>.</w:t>
      </w:r>
      <w:r>
        <w:rPr>
          <w:rFonts w:cs="Times New Roman"/>
        </w:rPr>
        <w:t xml:space="preserve"> </w:t>
      </w:r>
      <w:r w:rsidRPr="00503557">
        <w:rPr>
          <w:rFonts w:cs="Times New Roman"/>
        </w:rPr>
        <w:t xml:space="preserve">The subjects </w:t>
      </w:r>
      <w:r w:rsidR="00F74C37">
        <w:rPr>
          <w:rFonts w:cs="Times New Roman"/>
        </w:rPr>
        <w:t>or their LAR/</w:t>
      </w:r>
      <w:r w:rsidR="00B55B16">
        <w:rPr>
          <w:rFonts w:cs="Times New Roman"/>
        </w:rPr>
        <w:t>n</w:t>
      </w:r>
      <w:r w:rsidR="00F74C37">
        <w:rPr>
          <w:rFonts w:cs="Times New Roman"/>
        </w:rPr>
        <w:t xml:space="preserve">ext of </w:t>
      </w:r>
      <w:r w:rsidR="00B55B16">
        <w:rPr>
          <w:rFonts w:cs="Times New Roman"/>
        </w:rPr>
        <w:t>k</w:t>
      </w:r>
      <w:r w:rsidR="00F74C37">
        <w:rPr>
          <w:rFonts w:cs="Times New Roman"/>
        </w:rPr>
        <w:t xml:space="preserve">in </w:t>
      </w:r>
      <w:r w:rsidRPr="00503557">
        <w:rPr>
          <w:rFonts w:cs="Times New Roman"/>
        </w:rPr>
        <w:t>are informed that authorized individuals other than their treating physician may examine his/her medical records.</w:t>
      </w:r>
      <w:r>
        <w:rPr>
          <w:rFonts w:cs="Times New Roman"/>
        </w:rPr>
        <w:t xml:space="preserve"> </w:t>
      </w:r>
      <w:r w:rsidRPr="00503557">
        <w:rPr>
          <w:rFonts w:cs="Times New Roman"/>
        </w:rPr>
        <w:t xml:space="preserve">All subjects </w:t>
      </w:r>
      <w:r w:rsidR="00F74C37">
        <w:rPr>
          <w:rFonts w:cs="Times New Roman"/>
        </w:rPr>
        <w:t>or their LAR/</w:t>
      </w:r>
      <w:r w:rsidR="00B55B16">
        <w:rPr>
          <w:rFonts w:cs="Times New Roman"/>
        </w:rPr>
        <w:t>n</w:t>
      </w:r>
      <w:r w:rsidR="00F74C37">
        <w:rPr>
          <w:rFonts w:cs="Times New Roman"/>
        </w:rPr>
        <w:t xml:space="preserve">ext of </w:t>
      </w:r>
      <w:r w:rsidR="00B55B16">
        <w:rPr>
          <w:rFonts w:cs="Times New Roman"/>
        </w:rPr>
        <w:t>k</w:t>
      </w:r>
      <w:r w:rsidR="00F74C37">
        <w:rPr>
          <w:rFonts w:cs="Times New Roman"/>
        </w:rPr>
        <w:t xml:space="preserve">in </w:t>
      </w:r>
      <w:r w:rsidRPr="00503557">
        <w:rPr>
          <w:rFonts w:cs="Times New Roman"/>
        </w:rPr>
        <w:t>a</w:t>
      </w:r>
      <w:r>
        <w:rPr>
          <w:rFonts w:cs="Times New Roman"/>
        </w:rPr>
        <w:t>re</w:t>
      </w:r>
      <w:r w:rsidRPr="00503557">
        <w:rPr>
          <w:rFonts w:cs="Times New Roman"/>
        </w:rPr>
        <w:t xml:space="preserve"> given a subject information sheet and a consent form describing the investigation and providing sufficient information for the subjects</w:t>
      </w:r>
      <w:r w:rsidR="00F74C37">
        <w:rPr>
          <w:rFonts w:cs="Times New Roman"/>
        </w:rPr>
        <w:t xml:space="preserve"> or their LAR/</w:t>
      </w:r>
      <w:r w:rsidR="00B55B16">
        <w:rPr>
          <w:rFonts w:cs="Times New Roman"/>
        </w:rPr>
        <w:t>n</w:t>
      </w:r>
      <w:r w:rsidR="00F74C37">
        <w:rPr>
          <w:rFonts w:cs="Times New Roman"/>
        </w:rPr>
        <w:t xml:space="preserve">ext of </w:t>
      </w:r>
      <w:r w:rsidR="00B55B16">
        <w:rPr>
          <w:rFonts w:cs="Times New Roman"/>
        </w:rPr>
        <w:t>k</w:t>
      </w:r>
      <w:r w:rsidR="00F74C37">
        <w:rPr>
          <w:rFonts w:cs="Times New Roman"/>
        </w:rPr>
        <w:t xml:space="preserve">in </w:t>
      </w:r>
      <w:r w:rsidRPr="00503557">
        <w:rPr>
          <w:rFonts w:cs="Times New Roman"/>
        </w:rPr>
        <w:t>to make an informed decision about their participation in the investigation.</w:t>
      </w:r>
    </w:p>
    <w:p w14:paraId="1F959C1C" w14:textId="72AF3807" w:rsidR="004C23D3" w:rsidRDefault="004C23D3" w:rsidP="004C23D3">
      <w:pPr>
        <w:rPr>
          <w:rFonts w:cs="Times New Roman"/>
          <w:lang w:val="en-GB"/>
        </w:rPr>
      </w:pPr>
      <w:r>
        <w:rPr>
          <w:rFonts w:cs="Times New Roman"/>
          <w:lang w:val="en-GB"/>
        </w:rPr>
        <w:t>Please refer to Appendix Patient Information and Informed Consent for detailed information regarding the inclusion requirements and informed consent process.</w:t>
      </w:r>
    </w:p>
    <w:p w14:paraId="32D3515C" w14:textId="77777777" w:rsidR="00733FD0" w:rsidRDefault="00733FD0" w:rsidP="00733FD0">
      <w:r>
        <w:t>*See Appendix C- US Protocol Amendments</w:t>
      </w:r>
    </w:p>
    <w:p w14:paraId="4FBDA0CB" w14:textId="7B68540F" w:rsidR="005D5C50" w:rsidRPr="005D5C50" w:rsidRDefault="005D5C50" w:rsidP="005D5C50">
      <w:pPr>
        <w:pStyle w:val="berschrift2"/>
      </w:pPr>
      <w:bookmarkStart w:id="33" w:name="_Toc106024784"/>
      <w:r w:rsidRPr="00503557">
        <w:t xml:space="preserve">2.8 </w:t>
      </w:r>
      <w:r w:rsidR="003C3A28" w:rsidRPr="00503557">
        <w:t>Subject</w:t>
      </w:r>
      <w:r w:rsidRPr="00503557">
        <w:t xml:space="preserve"> privacy and confidentiality</w:t>
      </w:r>
      <w:bookmarkEnd w:id="33"/>
    </w:p>
    <w:p w14:paraId="38CE7120" w14:textId="566FFACB" w:rsidR="005D5C50" w:rsidRDefault="005D5C50" w:rsidP="005D5C50">
      <w:pPr>
        <w:rPr>
          <w:rFonts w:cs="Times New Roman"/>
          <w:lang w:val="en-GB"/>
        </w:rPr>
      </w:pPr>
      <w:r>
        <w:rPr>
          <w:rFonts w:cs="Times New Roman"/>
          <w:lang w:val="en-GB"/>
        </w:rPr>
        <w:t xml:space="preserve">The </w:t>
      </w:r>
      <w:r w:rsidR="003C3A28">
        <w:rPr>
          <w:rFonts w:cs="Times New Roman"/>
          <w:lang w:val="en-GB"/>
        </w:rPr>
        <w:t xml:space="preserve">Sponsor-PI </w:t>
      </w:r>
      <w:r>
        <w:rPr>
          <w:rFonts w:cs="Times New Roman"/>
          <w:lang w:val="en-GB"/>
        </w:rPr>
        <w:t xml:space="preserve">affirms and upholds the principle of the </w:t>
      </w:r>
      <w:r w:rsidR="006C7D52">
        <w:rPr>
          <w:rFonts w:cs="Times New Roman"/>
          <w:lang w:val="en-GB"/>
        </w:rPr>
        <w:t>subjects</w:t>
      </w:r>
      <w:r>
        <w:rPr>
          <w:rFonts w:cs="Times New Roman"/>
          <w:lang w:val="en-GB"/>
        </w:rPr>
        <w:t xml:space="preserve"> right to privacy and that they shall comply with applicable privacy laws. Especially, anonymity of the </w:t>
      </w:r>
      <w:r w:rsidR="006C7D52">
        <w:rPr>
          <w:rFonts w:cs="Times New Roman"/>
          <w:lang w:val="en-GB"/>
        </w:rPr>
        <w:t>subjects</w:t>
      </w:r>
      <w:r>
        <w:rPr>
          <w:rFonts w:cs="Times New Roman"/>
          <w:lang w:val="en-GB"/>
        </w:rPr>
        <w:t xml:space="preserve"> will be guaranteed when presenting the data at scientific meetings or publishing them in scientific journals.  </w:t>
      </w:r>
    </w:p>
    <w:p w14:paraId="6027C0CF" w14:textId="6476B6EC" w:rsidR="005D5C50" w:rsidRDefault="005D5C50" w:rsidP="005D5C50">
      <w:pPr>
        <w:rPr>
          <w:rFonts w:cs="Times New Roman"/>
          <w:lang w:val="en-GB"/>
        </w:rPr>
      </w:pPr>
      <w:r>
        <w:rPr>
          <w:rFonts w:cs="Times New Roman"/>
          <w:lang w:val="en-GB"/>
        </w:rPr>
        <w:lastRenderedPageBreak/>
        <w:t>Individual subject medical information obtained as a result of this study is considered confidential and disclosure to third parties is prohibited. Subject confidentiality will be further ensured by utilising subject identification code numbers to correspond to treatment data in the computer files.</w:t>
      </w:r>
      <w:r w:rsidR="00503557">
        <w:rPr>
          <w:rFonts w:cs="Times New Roman"/>
          <w:lang w:val="en-GB"/>
        </w:rPr>
        <w:t xml:space="preserve"> All information (i.e.</w:t>
      </w:r>
      <w:r w:rsidR="00042C3F">
        <w:rPr>
          <w:rFonts w:cs="Times New Roman"/>
          <w:lang w:val="en-GB"/>
        </w:rPr>
        <w:t>,</w:t>
      </w:r>
      <w:r w:rsidR="00503557">
        <w:rPr>
          <w:rFonts w:cs="Times New Roman"/>
          <w:lang w:val="en-GB"/>
        </w:rPr>
        <w:t xml:space="preserve"> Name, Address, Date of birth etc.) that could identify the subject will be replaced by a code. </w:t>
      </w:r>
      <w:r w:rsidR="00503557" w:rsidRPr="00503557">
        <w:rPr>
          <w:rFonts w:cs="Times New Roman"/>
          <w:lang w:val="en-GB"/>
        </w:rPr>
        <w:t xml:space="preserve">People who do not have access to this key list cannot </w:t>
      </w:r>
      <w:r w:rsidR="00503557">
        <w:rPr>
          <w:rFonts w:cs="Times New Roman"/>
          <w:lang w:val="en-GB"/>
        </w:rPr>
        <w:t>connect the information with the subject</w:t>
      </w:r>
      <w:r w:rsidR="00503557" w:rsidRPr="00503557">
        <w:rPr>
          <w:rFonts w:cs="Times New Roman"/>
          <w:lang w:val="en-GB"/>
        </w:rPr>
        <w:t>.</w:t>
      </w:r>
      <w:r w:rsidR="00503557">
        <w:rPr>
          <w:rFonts w:cs="Times New Roman"/>
          <w:lang w:val="en-GB"/>
        </w:rPr>
        <w:t xml:space="preserve"> The code list will never leave the University Hospital Basel. It will be protected with adequate encryption and will only be accessible to authorized persons. </w:t>
      </w:r>
      <w:r>
        <w:rPr>
          <w:rFonts w:cs="Times New Roman"/>
          <w:lang w:val="en-GB"/>
        </w:rPr>
        <w:t xml:space="preserve">For data verification purposes, authorised representatives of the Sponsor-Investigators (e.g. monitoring institution) or an EC may require direct access to parts of the medical records relevant to the study, including </w:t>
      </w:r>
      <w:r w:rsidR="006C7D52">
        <w:rPr>
          <w:rFonts w:cs="Times New Roman"/>
          <w:lang w:val="en-GB"/>
        </w:rPr>
        <w:t>subjects</w:t>
      </w:r>
      <w:r>
        <w:rPr>
          <w:rFonts w:cs="Times New Roman"/>
          <w:lang w:val="en-GB"/>
        </w:rPr>
        <w:t>’ medical history.</w:t>
      </w:r>
    </w:p>
    <w:p w14:paraId="0EC940E4" w14:textId="77777777" w:rsidR="00733FD0" w:rsidRDefault="00733FD0" w:rsidP="00733FD0">
      <w:r>
        <w:t>*See Appendix C- US Protocol Amendments</w:t>
      </w:r>
    </w:p>
    <w:p w14:paraId="32D8A749" w14:textId="7F2AE030" w:rsidR="005D5C50" w:rsidRDefault="005D5C50" w:rsidP="005D5C50">
      <w:pPr>
        <w:pStyle w:val="berschrift2"/>
        <w:rPr>
          <w:lang w:val="en-GB"/>
        </w:rPr>
      </w:pPr>
      <w:bookmarkStart w:id="34" w:name="_Toc72251126"/>
      <w:bookmarkStart w:id="35" w:name="_Toc106024785"/>
      <w:r>
        <w:rPr>
          <w:lang w:val="en-GB"/>
        </w:rPr>
        <w:t xml:space="preserve">2.9 Early termination of the </w:t>
      </w:r>
      <w:bookmarkEnd w:id="34"/>
      <w:r w:rsidR="00393D31">
        <w:rPr>
          <w:lang w:val="en-GB"/>
        </w:rPr>
        <w:t>Investigation</w:t>
      </w:r>
      <w:bookmarkEnd w:id="35"/>
    </w:p>
    <w:p w14:paraId="3C96639A" w14:textId="408E5862" w:rsidR="005D5C50" w:rsidRDefault="005D5C50" w:rsidP="005D5C50">
      <w:pPr>
        <w:rPr>
          <w:rFonts w:cs="Times New Roman"/>
          <w:lang w:val="en-GB"/>
        </w:rPr>
      </w:pPr>
      <w:r>
        <w:rPr>
          <w:rFonts w:cs="Times New Roman"/>
          <w:lang w:val="en-GB"/>
        </w:rPr>
        <w:t xml:space="preserve">The Sponsor-Investigator may terminate the </w:t>
      </w:r>
      <w:r w:rsidR="00393D31">
        <w:rPr>
          <w:rFonts w:cs="Times New Roman"/>
          <w:lang w:val="en-GB"/>
        </w:rPr>
        <w:t>investigation</w:t>
      </w:r>
      <w:r>
        <w:rPr>
          <w:rFonts w:cs="Times New Roman"/>
          <w:lang w:val="en-GB"/>
        </w:rPr>
        <w:t xml:space="preserve"> prematurely according to certain circumstances, for example:</w:t>
      </w:r>
    </w:p>
    <w:p w14:paraId="7077DABE" w14:textId="77777777" w:rsidR="005D5C50" w:rsidRDefault="005D5C50" w:rsidP="005D5C50">
      <w:pPr>
        <w:pStyle w:val="Listenabsatz"/>
        <w:numPr>
          <w:ilvl w:val="0"/>
          <w:numId w:val="15"/>
        </w:numPr>
        <w:spacing w:after="40" w:line="276" w:lineRule="auto"/>
        <w:jc w:val="both"/>
        <w:rPr>
          <w:rFonts w:cs="Times New Roman"/>
          <w:lang w:val="en-GB"/>
        </w:rPr>
      </w:pPr>
      <w:r>
        <w:rPr>
          <w:rFonts w:cs="Times New Roman"/>
          <w:lang w:val="en-GB"/>
        </w:rPr>
        <w:t>ethical concerns,</w:t>
      </w:r>
    </w:p>
    <w:p w14:paraId="410F9605" w14:textId="4E66F95D" w:rsidR="005D5C50" w:rsidRDefault="005D5C50" w:rsidP="005D5C50">
      <w:pPr>
        <w:pStyle w:val="Listenabsatz"/>
        <w:numPr>
          <w:ilvl w:val="0"/>
          <w:numId w:val="15"/>
        </w:numPr>
        <w:spacing w:after="40" w:line="276" w:lineRule="auto"/>
        <w:jc w:val="both"/>
        <w:rPr>
          <w:rFonts w:cs="Times New Roman"/>
          <w:lang w:val="en-GB"/>
        </w:rPr>
      </w:pPr>
      <w:r>
        <w:rPr>
          <w:rFonts w:cs="Times New Roman"/>
          <w:lang w:val="en-GB"/>
        </w:rPr>
        <w:t xml:space="preserve">insufficient </w:t>
      </w:r>
      <w:r w:rsidR="006C7D52">
        <w:rPr>
          <w:rFonts w:cs="Times New Roman"/>
          <w:lang w:val="en-GB"/>
        </w:rPr>
        <w:t>patient</w:t>
      </w:r>
      <w:r>
        <w:rPr>
          <w:rFonts w:cs="Times New Roman"/>
          <w:lang w:val="en-GB"/>
        </w:rPr>
        <w:t xml:space="preserve"> recruitment,</w:t>
      </w:r>
    </w:p>
    <w:p w14:paraId="0DFB2658" w14:textId="33B565B5" w:rsidR="005D5C50" w:rsidRDefault="005D5C50" w:rsidP="005D5C50">
      <w:pPr>
        <w:pStyle w:val="Listenabsatz"/>
        <w:numPr>
          <w:ilvl w:val="0"/>
          <w:numId w:val="15"/>
        </w:numPr>
        <w:spacing w:after="40" w:line="276" w:lineRule="auto"/>
        <w:jc w:val="both"/>
        <w:rPr>
          <w:rFonts w:cs="Times New Roman"/>
          <w:lang w:val="en-GB"/>
        </w:rPr>
      </w:pPr>
      <w:r>
        <w:rPr>
          <w:rFonts w:cs="Times New Roman"/>
          <w:lang w:val="en-GB"/>
        </w:rPr>
        <w:t xml:space="preserve">when the safety of the </w:t>
      </w:r>
      <w:r w:rsidR="006C7D52">
        <w:rPr>
          <w:rFonts w:cs="Times New Roman"/>
          <w:lang w:val="en-GB"/>
        </w:rPr>
        <w:t>patients</w:t>
      </w:r>
      <w:r>
        <w:rPr>
          <w:rFonts w:cs="Times New Roman"/>
          <w:lang w:val="en-GB"/>
        </w:rPr>
        <w:t xml:space="preserve"> is doubtful or at risk, respectively,</w:t>
      </w:r>
    </w:p>
    <w:p w14:paraId="78DFEA40" w14:textId="7BF08B61" w:rsidR="005D5C50" w:rsidRDefault="005D5C50" w:rsidP="005D5C50">
      <w:pPr>
        <w:pStyle w:val="Listenabsatz"/>
        <w:numPr>
          <w:ilvl w:val="0"/>
          <w:numId w:val="15"/>
        </w:numPr>
        <w:spacing w:after="40" w:line="276" w:lineRule="auto"/>
        <w:jc w:val="both"/>
        <w:rPr>
          <w:rFonts w:cs="Times New Roman"/>
          <w:lang w:val="en-GB"/>
        </w:rPr>
      </w:pPr>
      <w:r>
        <w:rPr>
          <w:rFonts w:cs="Times New Roman"/>
          <w:lang w:val="en-GB"/>
        </w:rPr>
        <w:t xml:space="preserve">alterations in accepted clinical practice that make the continuation of a clinical </w:t>
      </w:r>
      <w:r w:rsidR="00393D31">
        <w:rPr>
          <w:rFonts w:cs="Times New Roman"/>
          <w:lang w:val="en-GB"/>
        </w:rPr>
        <w:t xml:space="preserve">investigation </w:t>
      </w:r>
      <w:r>
        <w:rPr>
          <w:rFonts w:cs="Times New Roman"/>
          <w:lang w:val="en-GB"/>
        </w:rPr>
        <w:t>unwise or</w:t>
      </w:r>
    </w:p>
    <w:p w14:paraId="38832DD4" w14:textId="6C36BB6F" w:rsidR="00F14468" w:rsidRPr="00305410" w:rsidRDefault="00686CFD" w:rsidP="005D5C50">
      <w:pPr>
        <w:pStyle w:val="Listenabsatz"/>
        <w:numPr>
          <w:ilvl w:val="0"/>
          <w:numId w:val="15"/>
        </w:numPr>
        <w:spacing w:after="40" w:line="276" w:lineRule="auto"/>
        <w:jc w:val="both"/>
        <w:rPr>
          <w:rFonts w:cs="Times New Roman"/>
          <w:lang w:val="en-GB"/>
        </w:rPr>
      </w:pPr>
      <w:r>
        <w:rPr>
          <w:rFonts w:cs="Times New Roman"/>
          <w:lang w:val="en-GB"/>
        </w:rPr>
        <w:t>early evidence of benefit or harm of the experimental intervention</w:t>
      </w:r>
    </w:p>
    <w:p w14:paraId="2CFEFB0D" w14:textId="19284246" w:rsidR="005D5C50" w:rsidRDefault="005D5C50" w:rsidP="005D5C50">
      <w:pPr>
        <w:rPr>
          <w:b/>
          <w:bCs/>
          <w:lang w:val="en-GB"/>
        </w:rPr>
      </w:pPr>
      <w:r>
        <w:rPr>
          <w:b/>
          <w:bCs/>
          <w:lang w:val="en-GB"/>
        </w:rPr>
        <w:t>Stopping rules as defined by DSM</w:t>
      </w:r>
      <w:r w:rsidR="00393D31">
        <w:rPr>
          <w:b/>
          <w:bCs/>
          <w:lang w:val="en-GB"/>
        </w:rPr>
        <w:t>C</w:t>
      </w:r>
    </w:p>
    <w:p w14:paraId="50C14976" w14:textId="7C0E8310" w:rsidR="00C533D6" w:rsidRDefault="005D5C50" w:rsidP="005D5C50">
      <w:pPr>
        <w:rPr>
          <w:rFonts w:cs="Times New Roman"/>
          <w:lang w:val="en-GB"/>
        </w:rPr>
      </w:pPr>
      <w:r>
        <w:rPr>
          <w:rFonts w:cs="Times New Roman"/>
          <w:lang w:val="en-GB"/>
        </w:rPr>
        <w:t>The DSM</w:t>
      </w:r>
      <w:r w:rsidR="00657943">
        <w:rPr>
          <w:rFonts w:cs="Times New Roman"/>
          <w:lang w:val="en-GB"/>
        </w:rPr>
        <w:t>C</w:t>
      </w:r>
      <w:r>
        <w:rPr>
          <w:rFonts w:cs="Times New Roman"/>
          <w:lang w:val="en-GB"/>
        </w:rPr>
        <w:t xml:space="preserve"> will </w:t>
      </w:r>
      <w:r w:rsidR="007A278D">
        <w:rPr>
          <w:rFonts w:cs="Times New Roman"/>
          <w:lang w:val="en-GB"/>
        </w:rPr>
        <w:t>stop</w:t>
      </w:r>
      <w:r>
        <w:rPr>
          <w:rFonts w:cs="Times New Roman"/>
          <w:lang w:val="en-GB"/>
        </w:rPr>
        <w:t xml:space="preserve"> the </w:t>
      </w:r>
      <w:r w:rsidR="00393D31">
        <w:rPr>
          <w:rFonts w:cs="Times New Roman"/>
          <w:lang w:val="en-GB"/>
        </w:rPr>
        <w:t xml:space="preserve">investigation </w:t>
      </w:r>
      <w:r>
        <w:rPr>
          <w:rFonts w:cs="Times New Roman"/>
          <w:lang w:val="en-GB"/>
        </w:rPr>
        <w:t xml:space="preserve">if the </w:t>
      </w:r>
      <w:r w:rsidR="007A278D">
        <w:rPr>
          <w:rFonts w:cs="Times New Roman"/>
          <w:lang w:val="en-GB"/>
        </w:rPr>
        <w:t>procedure</w:t>
      </w:r>
      <w:r>
        <w:rPr>
          <w:rFonts w:cs="Times New Roman"/>
          <w:lang w:val="en-GB"/>
        </w:rPr>
        <w:t xml:space="preserve"> shows harm according to the procedure laid down in the DSM</w:t>
      </w:r>
      <w:r w:rsidR="00657943">
        <w:rPr>
          <w:rFonts w:cs="Times New Roman"/>
          <w:lang w:val="en-GB"/>
        </w:rPr>
        <w:t>C</w:t>
      </w:r>
      <w:r>
        <w:rPr>
          <w:rFonts w:cs="Times New Roman"/>
          <w:lang w:val="en-GB"/>
        </w:rPr>
        <w:t xml:space="preserve"> charter. </w:t>
      </w:r>
      <w:r w:rsidR="00686CFD" w:rsidRPr="00686CFD">
        <w:rPr>
          <w:rFonts w:cs="Times New Roman"/>
          <w:lang w:val="en-GB"/>
        </w:rPr>
        <w:t xml:space="preserve">Interim analysis regarding safety endpoints (SAEs and mortality) will be done after </w:t>
      </w:r>
      <w:r w:rsidR="00C533D6">
        <w:rPr>
          <w:rFonts w:cs="Times New Roman"/>
          <w:lang w:val="en-GB"/>
        </w:rPr>
        <w:t>63 (25%),</w:t>
      </w:r>
      <w:r w:rsidR="00686CFD">
        <w:rPr>
          <w:rFonts w:cs="Times New Roman"/>
          <w:lang w:val="en-GB"/>
        </w:rPr>
        <w:t xml:space="preserve"> </w:t>
      </w:r>
      <w:r w:rsidR="00A67102">
        <w:rPr>
          <w:rFonts w:cs="Times New Roman"/>
          <w:lang w:val="en-GB"/>
        </w:rPr>
        <w:t>126</w:t>
      </w:r>
      <w:r w:rsidR="00C533D6">
        <w:rPr>
          <w:rFonts w:cs="Times New Roman"/>
          <w:lang w:val="en-GB"/>
        </w:rPr>
        <w:t xml:space="preserve"> (50%), and 189 (75%)</w:t>
      </w:r>
      <w:r w:rsidR="00686CFD">
        <w:rPr>
          <w:rFonts w:cs="Times New Roman"/>
          <w:lang w:val="en-GB"/>
        </w:rPr>
        <w:t xml:space="preserve"> subjects were enrolled</w:t>
      </w:r>
      <w:r w:rsidR="00686CFD" w:rsidRPr="00686CFD">
        <w:rPr>
          <w:rFonts w:cs="Times New Roman"/>
          <w:lang w:val="en-GB"/>
        </w:rPr>
        <w:t xml:space="preserve"> as defined in the </w:t>
      </w:r>
      <w:r w:rsidR="00686CFD">
        <w:rPr>
          <w:rFonts w:cs="Times New Roman"/>
          <w:lang w:val="en-GB"/>
        </w:rPr>
        <w:t>DSMC</w:t>
      </w:r>
      <w:r w:rsidR="00686CFD" w:rsidRPr="00686CFD">
        <w:rPr>
          <w:rFonts w:cs="Times New Roman"/>
          <w:lang w:val="en-GB"/>
        </w:rPr>
        <w:t xml:space="preserve"> charter. </w:t>
      </w:r>
    </w:p>
    <w:p w14:paraId="76084620" w14:textId="304CE0DC" w:rsidR="005D5C50" w:rsidRDefault="005D5C50" w:rsidP="005D5C50">
      <w:pPr>
        <w:rPr>
          <w:rFonts w:cs="Times New Roman"/>
          <w:b/>
          <w:bCs/>
          <w:lang w:val="en-GB"/>
        </w:rPr>
      </w:pPr>
      <w:r>
        <w:rPr>
          <w:rFonts w:cs="Times New Roman"/>
          <w:b/>
          <w:bCs/>
          <w:lang w:val="en-GB"/>
        </w:rPr>
        <w:t xml:space="preserve">Stopping rules for the individual </w:t>
      </w:r>
      <w:r w:rsidR="00686CFD">
        <w:rPr>
          <w:rFonts w:cs="Times New Roman"/>
          <w:b/>
          <w:bCs/>
          <w:lang w:val="en-GB"/>
        </w:rPr>
        <w:t>patient</w:t>
      </w:r>
      <w:r>
        <w:rPr>
          <w:rFonts w:cs="Times New Roman"/>
          <w:b/>
          <w:bCs/>
          <w:lang w:val="en-GB"/>
        </w:rPr>
        <w:t xml:space="preserve"> </w:t>
      </w:r>
    </w:p>
    <w:p w14:paraId="46A6FF4F" w14:textId="76BCC27D" w:rsidR="00152A9B" w:rsidRDefault="005D5C50" w:rsidP="00152A9B">
      <w:pPr>
        <w:rPr>
          <w:rFonts w:cs="Times New Roman"/>
          <w:lang w:val="en-GB"/>
        </w:rPr>
      </w:pPr>
      <w:r>
        <w:rPr>
          <w:rFonts w:cs="Times New Roman"/>
          <w:lang w:val="en-GB"/>
        </w:rPr>
        <w:t xml:space="preserve">A trial patient or his/her next of kin/LAR can withdraw the consent to participate in the </w:t>
      </w:r>
      <w:r w:rsidR="00393D31">
        <w:rPr>
          <w:rFonts w:cs="Times New Roman"/>
          <w:lang w:val="en-GB"/>
        </w:rPr>
        <w:t xml:space="preserve">investigation </w:t>
      </w:r>
      <w:r>
        <w:rPr>
          <w:rFonts w:cs="Times New Roman"/>
          <w:lang w:val="en-GB"/>
        </w:rPr>
        <w:t>at any time and without any declaration of reason. In this case the data collected until the time of withdrawal will be included for evaluation in order to not compromise the validity of the clinical trial or its results.</w:t>
      </w:r>
      <w:r>
        <w:rPr>
          <w:rFonts w:cs="Times New Roman"/>
          <w:vertAlign w:val="superscript"/>
          <w:lang w:val="en-GB"/>
        </w:rPr>
        <w:t>1</w:t>
      </w:r>
      <w:r>
        <w:rPr>
          <w:rFonts w:cs="Times New Roman"/>
          <w:lang w:val="en-GB"/>
        </w:rPr>
        <w:t xml:space="preserve"> This also applies if the patient dies before it has been possible to obtain consent or refusal or in the absence of a statement of wishes, but only if the consent of a next of kin/LAR has been obtained.</w:t>
      </w:r>
      <w:r>
        <w:rPr>
          <w:rFonts w:cs="Times New Roman"/>
          <w:vertAlign w:val="superscript"/>
          <w:lang w:val="en-GB"/>
        </w:rPr>
        <w:t>1</w:t>
      </w:r>
      <w:r>
        <w:rPr>
          <w:rFonts w:cs="Times New Roman"/>
          <w:lang w:val="en-GB"/>
        </w:rPr>
        <w:t xml:space="preserve"> These data will be kept coded. </w:t>
      </w:r>
      <w:r w:rsidR="00152A9B">
        <w:rPr>
          <w:rFonts w:cs="Times New Roman"/>
          <w:lang w:val="en-GB"/>
        </w:rPr>
        <w:t>If a patient was included into the trial without prior consent from the patient and the patient or his/her next of kin/LAR refuses to give post-hoc consent all data from this patient must be erased. This patient will be replaced by another patient.</w:t>
      </w:r>
    </w:p>
    <w:p w14:paraId="1DE2AB5A" w14:textId="0CF63C43" w:rsidR="005D5C50" w:rsidRDefault="005D5C50" w:rsidP="007D7EBA">
      <w:pPr>
        <w:pStyle w:val="berschrift2"/>
        <w:rPr>
          <w:lang w:val="en-GB"/>
        </w:rPr>
      </w:pPr>
      <w:bookmarkStart w:id="36" w:name="_Toc72251127"/>
      <w:bookmarkStart w:id="37" w:name="_Toc106024786"/>
      <w:r>
        <w:rPr>
          <w:lang w:val="en-GB"/>
        </w:rPr>
        <w:t xml:space="preserve">2.10 </w:t>
      </w:r>
      <w:r w:rsidR="003C3A28">
        <w:rPr>
          <w:lang w:val="en-GB"/>
        </w:rPr>
        <w:t>Clinical investigation plan</w:t>
      </w:r>
      <w:r>
        <w:rPr>
          <w:lang w:val="en-GB"/>
        </w:rPr>
        <w:t xml:space="preserve"> amendments</w:t>
      </w:r>
      <w:bookmarkEnd w:id="36"/>
      <w:bookmarkEnd w:id="37"/>
    </w:p>
    <w:p w14:paraId="06BE0122" w14:textId="5AE46B76" w:rsidR="005D5C50" w:rsidRPr="005D5C50" w:rsidRDefault="005D5C50" w:rsidP="005D5C50">
      <w:pPr>
        <w:rPr>
          <w:rFonts w:cs="Times New Roman"/>
          <w:lang w:val="en-GB"/>
        </w:rPr>
      </w:pPr>
      <w:r w:rsidRPr="005D5C50">
        <w:rPr>
          <w:rFonts w:cs="Times New Roman"/>
          <w:lang w:val="en-GB"/>
        </w:rPr>
        <w:t xml:space="preserve">Substantial amendments are only implemented after approval by the CEC (Art. 15 ClinO-MD). </w:t>
      </w:r>
      <w:r w:rsidR="00503557">
        <w:rPr>
          <w:rFonts w:cs="Times New Roman"/>
          <w:lang w:val="en-GB"/>
        </w:rPr>
        <w:t xml:space="preserve"> Am</w:t>
      </w:r>
      <w:r w:rsidR="00503557" w:rsidRPr="00503557">
        <w:rPr>
          <w:rFonts w:cs="Times New Roman"/>
          <w:lang w:val="en-GB"/>
        </w:rPr>
        <w:t xml:space="preserve">endments can only be submitted by the Sponsor-Investigator. </w:t>
      </w:r>
      <w:r w:rsidR="00503557">
        <w:rPr>
          <w:rFonts w:cs="Times New Roman"/>
          <w:lang w:val="en-GB"/>
        </w:rPr>
        <w:t>F</w:t>
      </w:r>
      <w:r w:rsidR="00503557" w:rsidRPr="00503557">
        <w:rPr>
          <w:rFonts w:cs="Times New Roman"/>
          <w:lang w:val="en-GB"/>
        </w:rPr>
        <w:t xml:space="preserve">or </w:t>
      </w:r>
      <w:r w:rsidR="00503557">
        <w:rPr>
          <w:rFonts w:cs="Times New Roman"/>
          <w:lang w:val="en-GB"/>
        </w:rPr>
        <w:t>USA</w:t>
      </w:r>
      <w:r w:rsidR="00503557" w:rsidRPr="00503557">
        <w:rPr>
          <w:rFonts w:cs="Times New Roman"/>
          <w:lang w:val="en-GB"/>
        </w:rPr>
        <w:t xml:space="preserve">, substantial amendments will </w:t>
      </w:r>
      <w:r w:rsidR="00503557" w:rsidRPr="00503557">
        <w:rPr>
          <w:rFonts w:cs="Times New Roman"/>
          <w:lang w:val="en-GB"/>
        </w:rPr>
        <w:lastRenderedPageBreak/>
        <w:t xml:space="preserve">be provided after approval by the Swiss lead EC to the </w:t>
      </w:r>
      <w:r w:rsidR="00503557">
        <w:rPr>
          <w:rFonts w:cs="Times New Roman"/>
          <w:lang w:val="en-GB"/>
        </w:rPr>
        <w:t>US</w:t>
      </w:r>
      <w:r w:rsidR="00503557" w:rsidRPr="00503557">
        <w:rPr>
          <w:rFonts w:cs="Times New Roman"/>
          <w:lang w:val="en-GB"/>
        </w:rPr>
        <w:t xml:space="preserve"> chair who is responsible to obtain the approval by their local responsible EC.  </w:t>
      </w:r>
    </w:p>
    <w:p w14:paraId="423E2A53" w14:textId="77777777" w:rsidR="005D5C50" w:rsidRPr="005D5C50" w:rsidRDefault="005D5C50" w:rsidP="005D5C50">
      <w:pPr>
        <w:rPr>
          <w:rFonts w:cs="Times New Roman"/>
          <w:lang w:val="en-GB"/>
        </w:rPr>
      </w:pPr>
      <w:r w:rsidRPr="005D5C50">
        <w:rPr>
          <w:rFonts w:cs="Times New Roman"/>
          <w:lang w:val="en-GB"/>
        </w:rPr>
        <w:t>All non-substantial amendments are communicated to the CEC together with the Annual Safety Report</w:t>
      </w:r>
    </w:p>
    <w:p w14:paraId="19E1A287" w14:textId="3EB9F9DE" w:rsidR="005D5C50" w:rsidRDefault="005D5C50" w:rsidP="005D5C50">
      <w:pPr>
        <w:rPr>
          <w:rFonts w:cs="Times New Roman"/>
          <w:lang w:val="en-GB"/>
        </w:rPr>
      </w:pPr>
      <w:r w:rsidRPr="005D5C50">
        <w:rPr>
          <w:rFonts w:cs="Times New Roman"/>
          <w:lang w:val="en-GB"/>
        </w:rPr>
        <w:t>(ASR) (Art. 15 ClinO-MD</w:t>
      </w:r>
      <w:r>
        <w:rPr>
          <w:rFonts w:cs="Times New Roman"/>
          <w:lang w:val="en-GB"/>
        </w:rPr>
        <w:t xml:space="preserve">). </w:t>
      </w:r>
      <w:r w:rsidRPr="005D5C50">
        <w:rPr>
          <w:rFonts w:cs="Times New Roman"/>
          <w:lang w:val="en-GB"/>
        </w:rPr>
        <w:t>The ASR shall include any deviations from the CIP that may have affected the rights,</w:t>
      </w:r>
      <w:r>
        <w:rPr>
          <w:rFonts w:cs="Times New Roman"/>
          <w:lang w:val="en-GB"/>
        </w:rPr>
        <w:t xml:space="preserve"> </w:t>
      </w:r>
      <w:r w:rsidRPr="005D5C50">
        <w:rPr>
          <w:rFonts w:cs="Times New Roman"/>
          <w:lang w:val="en-GB"/>
        </w:rPr>
        <w:t>safety or well-being of the subject or the scientific integrity of the investigation (ISO14155).</w:t>
      </w:r>
    </w:p>
    <w:p w14:paraId="0D013E94" w14:textId="77777777" w:rsidR="00733FD0" w:rsidRDefault="00733FD0" w:rsidP="00733FD0">
      <w:r>
        <w:t>*See Appendix C- US Protocol Amendments</w:t>
      </w:r>
    </w:p>
    <w:p w14:paraId="23A7258C" w14:textId="1CBF8F14" w:rsidR="005D5C50" w:rsidRPr="005D5C50" w:rsidRDefault="005D5C50" w:rsidP="005D5C50">
      <w:pPr>
        <w:pStyle w:val="berschrift2"/>
        <w:rPr>
          <w:lang w:val="en-GB"/>
        </w:rPr>
      </w:pPr>
      <w:bookmarkStart w:id="38" w:name="_Toc106024787"/>
      <w:r>
        <w:rPr>
          <w:lang w:val="en-GB"/>
        </w:rPr>
        <w:t xml:space="preserve">2.11 </w:t>
      </w:r>
      <w:r w:rsidRPr="005D5C50">
        <w:rPr>
          <w:lang w:val="en-GB"/>
        </w:rPr>
        <w:t>Deviation from the Clinical Investigation Plan</w:t>
      </w:r>
      <w:bookmarkEnd w:id="38"/>
    </w:p>
    <w:p w14:paraId="5CA1867E" w14:textId="7BE0C283" w:rsidR="004C23D3" w:rsidRDefault="005D5C50" w:rsidP="005D5C50">
      <w:pPr>
        <w:rPr>
          <w:rFonts w:cs="Times New Roman"/>
          <w:lang w:val="en-GB"/>
        </w:rPr>
      </w:pPr>
      <w:r w:rsidRPr="005D5C50">
        <w:rPr>
          <w:rFonts w:cs="Times New Roman"/>
          <w:lang w:val="en-GB"/>
        </w:rPr>
        <w:t>The use of waivers from the CIP is prohibited (Annex XV, Chapter 2, Art. 3.10 MDR).</w:t>
      </w:r>
    </w:p>
    <w:p w14:paraId="33839AC9" w14:textId="5D288B94" w:rsidR="005D5C50" w:rsidRDefault="005D5C50" w:rsidP="005D5C50">
      <w:pPr>
        <w:rPr>
          <w:rFonts w:cs="Times New Roman"/>
          <w:lang w:val="en-GB"/>
        </w:rPr>
      </w:pPr>
      <w:r>
        <w:rPr>
          <w:rFonts w:cs="Times New Roman"/>
          <w:lang w:val="en-GB"/>
        </w:rPr>
        <w:t>Under emergency circumstances, deviations from the CIP to protect the rights, safety and well-being of human subjects may proceed without prior approval of the Sponsor-Investigators and the EC. Such deviations shall be documented and reported to the Sponsor-Investigator and the EC as soon as possible. Otherwise, deviations from the CIP are not permitted.</w:t>
      </w:r>
    </w:p>
    <w:p w14:paraId="244594FB" w14:textId="65241956" w:rsidR="005D5C50" w:rsidRDefault="005D5C50" w:rsidP="005D5C50">
      <w:pPr>
        <w:rPr>
          <w:rFonts w:cs="Times New Roman"/>
          <w:lang w:val="en-GB"/>
        </w:rPr>
      </w:pPr>
      <w:r>
        <w:rPr>
          <w:rFonts w:cs="Times New Roman"/>
          <w:lang w:val="en-GB"/>
        </w:rPr>
        <w:t>All CIP deviations will be analysed by the Sponsor-Investigator and the US Chair of the Investigation and addressed with the local PI responsible for the CIP deviation. The Sponsor-Investigator will work together with the local PI on solutions to prevent CIP deviations in the future and also record in writing the results of these consultations. In case of repetitive CIP deviations an investigator can be disqualified from the investigation.</w:t>
      </w:r>
    </w:p>
    <w:p w14:paraId="51899C1E" w14:textId="77777777" w:rsidR="00733FD0" w:rsidRDefault="00733FD0" w:rsidP="00733FD0">
      <w:r>
        <w:t>*See Appendix C- US Protocol Amendments</w:t>
      </w:r>
    </w:p>
    <w:p w14:paraId="03C3AA27" w14:textId="42EE1511" w:rsidR="00C614E8" w:rsidRPr="00C614E8" w:rsidRDefault="00C614E8" w:rsidP="00C614E8">
      <w:pPr>
        <w:pStyle w:val="berschrift2"/>
      </w:pPr>
      <w:bookmarkStart w:id="39" w:name="_Toc81829535"/>
      <w:bookmarkStart w:id="40" w:name="_Toc99873897"/>
      <w:bookmarkStart w:id="41" w:name="_Toc101341150"/>
      <w:bookmarkStart w:id="42" w:name="_Toc101441957"/>
      <w:bookmarkStart w:id="43" w:name="_Toc106024788"/>
      <w:r>
        <w:t xml:space="preserve">2.12 </w:t>
      </w:r>
      <w:r w:rsidRPr="00C614E8">
        <w:t>Pregnancy</w:t>
      </w:r>
      <w:bookmarkEnd w:id="39"/>
      <w:bookmarkEnd w:id="40"/>
      <w:bookmarkEnd w:id="41"/>
      <w:bookmarkEnd w:id="42"/>
      <w:bookmarkEnd w:id="43"/>
    </w:p>
    <w:p w14:paraId="11642C8C" w14:textId="4A704F61" w:rsidR="00C614E8" w:rsidRDefault="00C614E8" w:rsidP="00C614E8">
      <w:pPr>
        <w:rPr>
          <w:lang w:val="en-GB"/>
        </w:rPr>
      </w:pPr>
      <w:r>
        <w:rPr>
          <w:lang w:val="en-GB"/>
        </w:rPr>
        <w:t>Evidence of an ongoing pregnancy prior to randomization is an exclusion criterion. A negative pregnancy test must be obtained for all persons of childbearing potential prior to randomization. However, if a pregnancy emerges after the intervention, this will not result in the exclusion of the patient.</w:t>
      </w:r>
    </w:p>
    <w:p w14:paraId="51A2134E" w14:textId="054C3476" w:rsidR="00C614E8" w:rsidRDefault="00C614E8" w:rsidP="00C614E8">
      <w:pPr>
        <w:rPr>
          <w:rFonts w:cs="Times New Roman"/>
          <w:lang w:val="en-GB"/>
        </w:rPr>
      </w:pPr>
      <w:r>
        <w:rPr>
          <w:lang w:val="en-GB"/>
        </w:rPr>
        <w:t xml:space="preserve">As the MDCT is </w:t>
      </w:r>
      <w:r w:rsidRPr="007D7EBA">
        <w:rPr>
          <w:b/>
          <w:bCs/>
          <w:u w:val="single"/>
          <w:lang w:val="en-GB"/>
        </w:rPr>
        <w:t>not</w:t>
      </w:r>
      <w:r>
        <w:rPr>
          <w:lang w:val="en-GB"/>
        </w:rPr>
        <w:t xml:space="preserve"> part of the clinical investigation it is at the discretion of the treating physician to perform the pregnancy test prior to the MDCT. However, if it is decided that the patient is a candidate for the trial a pregnancy test must be performed. Due to the possible time delay of up to four hours between the MDCT and the FDCT this is feasible. </w:t>
      </w:r>
    </w:p>
    <w:p w14:paraId="78930A08" w14:textId="777F84A7" w:rsidR="005D5C50" w:rsidRDefault="005D5C50">
      <w:pPr>
        <w:spacing w:line="240" w:lineRule="auto"/>
        <w:jc w:val="left"/>
        <w:rPr>
          <w:rFonts w:cs="Times New Roman"/>
          <w:lang w:val="en-GB"/>
        </w:rPr>
      </w:pPr>
      <w:r>
        <w:rPr>
          <w:rFonts w:cs="Times New Roman"/>
          <w:lang w:val="en-GB"/>
        </w:rPr>
        <w:br w:type="page"/>
      </w:r>
    </w:p>
    <w:p w14:paraId="3C64B143" w14:textId="77777777" w:rsidR="005D5C50" w:rsidRPr="005D5C50" w:rsidRDefault="005D5C50" w:rsidP="005D5C50">
      <w:pPr>
        <w:pStyle w:val="berschrift1"/>
        <w:rPr>
          <w:rFonts w:eastAsia="Times New Roman"/>
          <w:lang w:eastAsia="de-DE"/>
        </w:rPr>
      </w:pPr>
      <w:bookmarkStart w:id="44" w:name="_Toc106024789"/>
      <w:r w:rsidRPr="005D5C50">
        <w:rPr>
          <w:rFonts w:eastAsia="Times New Roman"/>
          <w:lang w:eastAsia="de-DE"/>
        </w:rPr>
        <w:lastRenderedPageBreak/>
        <w:t>3. BACKGROUND AND RATIONALE</w:t>
      </w:r>
      <w:bookmarkEnd w:id="44"/>
      <w:r w:rsidRPr="005D5C50">
        <w:rPr>
          <w:rFonts w:eastAsia="Times New Roman"/>
          <w:lang w:eastAsia="de-DE"/>
        </w:rPr>
        <w:t xml:space="preserve"> </w:t>
      </w:r>
    </w:p>
    <w:p w14:paraId="10DEBE2A" w14:textId="4372EFE6" w:rsidR="005D5C50" w:rsidRDefault="005D5C50" w:rsidP="005D5C50">
      <w:pPr>
        <w:pStyle w:val="berschrift2"/>
        <w:rPr>
          <w:rFonts w:eastAsia="Times New Roman"/>
          <w:lang w:eastAsia="de-DE"/>
        </w:rPr>
      </w:pPr>
      <w:bookmarkStart w:id="45" w:name="_Toc106024790"/>
      <w:r w:rsidRPr="005D5C50">
        <w:rPr>
          <w:rFonts w:eastAsia="Times New Roman"/>
          <w:lang w:eastAsia="de-DE"/>
        </w:rPr>
        <w:t>3.1 Background and Rationale for the clinical investigation</w:t>
      </w:r>
      <w:bookmarkEnd w:id="45"/>
    </w:p>
    <w:p w14:paraId="4D37FFA5" w14:textId="57EE9EAE" w:rsidR="00657943" w:rsidRDefault="00946080" w:rsidP="00657943">
      <w:pPr>
        <w:rPr>
          <w:lang w:eastAsia="de-DE"/>
        </w:rPr>
      </w:pPr>
      <w:r>
        <w:rPr>
          <w:lang w:eastAsia="de-DE"/>
        </w:rPr>
        <w:t>Despite concerted</w:t>
      </w:r>
      <w:r w:rsidR="00657943">
        <w:rPr>
          <w:lang w:eastAsia="de-DE"/>
        </w:rPr>
        <w:t xml:space="preserve"> efforts</w:t>
      </w:r>
      <w:r>
        <w:rPr>
          <w:lang w:eastAsia="de-DE"/>
        </w:rPr>
        <w:t xml:space="preserve">, stroke is </w:t>
      </w:r>
      <w:r w:rsidR="00657943">
        <w:rPr>
          <w:lang w:eastAsia="de-DE"/>
        </w:rPr>
        <w:t>still one of the leading causes of mortality and disability worldwide.</w:t>
      </w:r>
      <w:r w:rsidR="00657943">
        <w:rPr>
          <w:lang w:eastAsia="de-DE"/>
        </w:rPr>
        <w:fldChar w:fldCharType="begin">
          <w:fldData xml:space="preserve">PEVuZE5vdGU+PENpdGU+PEF1dGhvcj5Mb3phbm88L0F1dGhvcj48WWVhcj4yMDEyPC9ZZWFyPjxS
ZWNOdW0+NzY8L1JlY051bT48RGlzcGxheVRleHQ+PHN0eWxlIGZhY2U9InN1cGVyc2NyaXB0Ij4y
Ni0yODwvc3R5bGU+PC9EaXNwbGF5VGV4dD48cmVjb3JkPjxyZWMtbnVtYmVyPjc2PC9yZWMtbnVt
YmVyPjxmb3JlaWduLWtleXM+PGtleSBhcHA9IkVOIiBkYi1pZD0iMjBwcnZ2ZmFpc3BwMGllYXNl
d3B4ZmY0MHgyZWYyNTkwZmZ0IiB0aW1lc3RhbXA9IjE1OTcwNjc5NjUiPjc2PC9rZXk+PC9mb3Jl
aWduLWtleXM+PHJlZi10eXBlIG5hbWU9IkpvdXJuYWwgQXJ0aWNsZSI+MTc8L3JlZi10eXBlPjxj
b250cmlidXRvcnM+PGF1dGhvcnM+PGF1dGhvcj5Mb3phbm8sIFJhZmFlbDwvYXV0aG9yPjxhdXRo
b3I+TmFnaGF2aSwgTW9oc2VuPC9hdXRob3I+PGF1dGhvcj5Gb3JlbWFuLCBLeWxlPC9hdXRob3I+
PGF1dGhvcj5MaW0sIFN0ZXBoZW48L2F1dGhvcj48YXV0aG9yPlNoaWJ1eWEsIEtlbmppPC9hdXRo
b3I+PGF1dGhvcj5BYm95YW5zLCBWaWN0b3I8L2F1dGhvcj48YXV0aG9yPkFicmFoYW0sIEplcnJ5
PC9hdXRob3I+PGF1dGhvcj5BZGFpciwgVGltb3RoeTwvYXV0aG9yPjxhdXRob3I+QWdnYXJ3YWws
IFJha2VzaDwvYXV0aG9yPjxhdXRob3I+QWhuLCBTdGVwaGFuaWUgWS48L2F1dGhvcj48YXV0aG9y
PkFsTWF6cm9hLCBNb2hhbW1hZCBBLjwvYXV0aG9yPjxhdXRob3I+QWx2YXJhZG8sIE1pcmlhbTwv
YXV0aG9yPjxhdXRob3I+QW5kZXJzb24sIEguIFJvc3M8L2F1dGhvcj48YXV0aG9yPkFuZGVyc29u
LCBMYXVyaWUgTS48L2F1dGhvcj48YXV0aG9yPkFuZHJld3MsIEthdGhyeW4gRy48L2F1dGhvcj48
YXV0aG9yPkF0a2luc29uLCBDaGFybGVzPC9hdXRob3I+PGF1dGhvcj5CYWRkb3VyLCBMYXJyeSBN
LjwvYXV0aG9yPjxhdXRob3I+QmFya2VyLUNvbGxvLCBTdXphbm5lPC9hdXRob3I+PGF1dGhvcj5C
YXJ0ZWxzLCBEYXZpZCBILjwvYXV0aG9yPjxhdXRob3I+QmVsbCwgTWljaGVsbGUgTC48L2F1dGhv
cj48YXV0aG9yPkJlbmphbWluLCBFbWVsaWEgSi48L2F1dGhvcj48YXV0aG9yPkJlbm5ldHQsIERl
cnJpY2s8L2F1dGhvcj48YXV0aG9yPkJoYWxsYSwgS2F2aTwvYXV0aG9yPjxhdXRob3I+QmlrYm92
LCBCb3JpczwvYXV0aG9yPjxhdXRob3I+QWJkdWxoYWssIEFyZWYgQmluPC9hdXRob3I+PGF1dGhv
cj5CaXJiZWNrLCBHcmV0Y2hlbjwvYXV0aG9yPjxhdXRob3I+Qmx5dGgsIEZpb25hPC9hdXRob3I+
PGF1dGhvcj5Cb2xsaWdlciwgSWFuPC9hdXRob3I+PGF1dGhvcj5Cb3Vmb3VzLCBTb3VmaWFuZTwv
YXV0aG9yPjxhdXRob3I+QnVjZWxsbywgQ2hpYXJhPC9hdXRob3I+PGF1dGhvcj5CdXJjaCwgTWlj
aGFlbDwvYXV0aG9yPjxhdXRob3I+QnVybmV5LCBQZXRlcjwvYXV0aG9yPjxhdXRob3I+Q2FyYXBl
dGlzLCBKb25hdGhhbjwvYXV0aG9yPjxhdXRob3I+Q2hlbiwgSG9uZ2xlaTwvYXV0aG9yPjxhdXRo
b3I+Q2hvdSwgRGF2aWQ8L2F1dGhvcj48YXV0aG9yPkNodWdoLCBTdW1lZXQgUy48L2F1dGhvcj48
YXV0aG9yPkNvZmZlbmcsIEx1YyBFLjwvYXV0aG9yPjxhdXRob3I+Q29sYW4sIFN0ZXZlbiBELjwv
YXV0aG9yPjxhdXRob3I+Q29scXVob3VuLCBTYW1hbnRoYTwvYXV0aG9yPjxhdXRob3I+Q29sc29u
LCBLLiBFbGxpY290dDwvYXV0aG9yPjxhdXRob3I+Q29uZG9uLCBKb2huPC9hdXRob3I+PGF1dGhv
cj5Db25ub3IsIE15bGVzIEQuPC9hdXRob3I+PGF1dGhvcj5Db29wZXIsIExlc2xpZSBULjwvYXV0
aG9yPjxhdXRob3I+Q29ycmllcmUsIE1hdHRoZXc8L2F1dGhvcj48YXV0aG9yPkNvcnRpbm92aXMs
IE1vbmljYTwvYXV0aG9yPjxhdXRob3I+ZGUgVmFjY2FybywgS2FyZW4gQ291cnZpbGxlPC9hdXRo
b3I+PGF1dGhvcj5Db3VzZXIsIFdpbGxpYW08L2F1dGhvcj48YXV0aG9yPkNvd2llLCBCZW5qYW1p
biBDLjwvYXV0aG9yPjxhdXRob3I+Q3JpcXVpLCBNaWNoYWVsIEguPC9hdXRob3I+PGF1dGhvcj5D
cm9zcywgTWFyaXRhPC9hdXRob3I+PGF1dGhvcj5EYWJoYWRrYXIsIEthdXN0dWJoIEMuPC9hdXRo
b3I+PGF1dGhvcj5EYWhvZHdhbGEsIE5hYmlsYTwvYXV0aG9yPjxhdXRob3I+RGUgTGVvLCBEaWVn
bzwvYXV0aG9yPjxhdXRob3I+RGVnZW5oYXJkdCwgTG91aXNhPC9hdXRob3I+PGF1dGhvcj5EZWxv
c3NhbnRvcywgQWxseW5lPC9hdXRob3I+PGF1dGhvcj5EZW5lbmJlcmcsIEp1bGllPC9hdXRob3I+
PGF1dGhvcj5EZXMgSmFybGFpcywgRG9uIEMuPC9hdXRob3I+PGF1dGhvcj5EaGFybWFyYXRuZSwg
U2FtYXRoIEQuPC9hdXRob3I+PGF1dGhvcj5Eb3JzZXksIEUuIFJheTwvYXV0aG9yPjxhdXRob3I+
RHJpc2NvbGwsIFRpbTwvYXV0aG9yPjxhdXRob3I+RHViZXIsIEhlcmJlcnQ8L2F1dGhvcj48YXV0
aG9yPkViZWwsIEJldGg8L2F1dGhvcj48YXV0aG9yPkVyd2luLCBQYXRyaWNpYSBKLjwvYXV0aG9y
PjxhdXRob3I+RXNwaW5kb2xhLCBQYXRyaWNpYTwvYXV0aG9yPjxhdXRob3I+RXp6YXRpLCBNYWpp
ZDwvYXV0aG9yPjxhdXRob3I+RmVpZ2luLCBWYWxlcnk8L2F1dGhvcj48YXV0aG9yPkZsYXhtYW4s
IEFicmFoYW0gRC48L2F1dGhvcj48YXV0aG9yPkZvcm91emFuZmFyLCBNb2hhbW1hZCBILjwvYXV0
aG9yPjxhdXRob3I+Rm93a2VzLCBGcmFuY2lzIEdlcnJ5IFIuPC9hdXRob3I+PGF1dGhvcj5GcmFu
a2xpbiwgUmljaGFyZDwvYXV0aG9yPjxhdXRob3I+RnJhbnNlbiwgTWFybGVuZTwvYXV0aG9yPjxh
dXRob3I+RnJlZW1hbiwgTWljaGFlbCBLLjwvYXV0aG9yPjxhdXRob3I+R2FicmllbCwgU2hlcmlu
ZSBFLjwvYXV0aG9yPjxhdXRob3I+R2FraWRvdSwgRW1tYW51ZWxhPC9hdXRob3I+PGF1dGhvcj5H
YXNwYXJpLCBGbGF2aW88L2F1dGhvcj48YXV0aG9yPkdpbGx1bSwgUmljaGFyZCBGLjwvYXV0aG9y
PjxhdXRob3I+R29uemFsZXotTWVkaW5hLCBEaWVnbzwvYXV0aG9yPjxhdXRob3I+SGFsYXNhLCBZ
YXJhIEEuPC9hdXRob3I+PGF1dGhvcj5IYXJpbmcsIERpYW5hPC9hdXRob3I+PGF1dGhvcj5IYXJy
aXNvbiwgSmFtZXMgRS48L2F1dGhvcj48YXV0aG9yPkhhdm1vZWxsZXIsIFJhc211czwvYXV0aG9y
PjxhdXRob3I+SGF5LCBSb2RlcmljayBKLjwvYXV0aG9yPjxhdXRob3I+SG9lbiwgQnJ1bm88L2F1
dGhvcj48YXV0aG9yPkhvdGV6LCBQZXRlciBKLjwvYXV0aG9yPjxhdXRob3I+SG95LCBEYW1pYW48
L2F1dGhvcj48YXV0aG9yPkphY29ic2VuLCBLYXRocnluIEguPC9hdXRob3I+PGF1dGhvcj5KYW1l
cywgU3BlbmNlciBMLjwvYXV0aG9yPjxhdXRob3I+SmFzcmFzYXJpYSwgUmFzaG1pPC9hdXRob3I+
PGF1dGhvcj5KYXlhcmFtYW4sIFN1ZGhhPC9hdXRob3I+PGF1dGhvcj5Kb2hucywgTmljb2xlPC9h
dXRob3I+PGF1dGhvcj5LYXJ0aGlrZXlhbiwgR2FuZXNhbjwvYXV0aG9yPjxhdXRob3I+S2Fzc2Vi
YXVtLCBOaWNob2xhczwvYXV0aG9yPjxhdXRob3I+S2VyZW4sIEFuZHJlPC9hdXRob3I+PGF1dGhv
cj5LaG9vLCBKb24tUGF1bDwvYXV0aG9yPjxhdXRob3I+S25vd2x0b24sIExpc2EgTWFyaWU8L2F1
dGhvcj48YXV0aG9yPktvYnVzaW5neWUsIE9saXZlPC9hdXRob3I+PGF1dGhvcj5Lb3JhbnRlbmcs
IEFkb2ZvPC9hdXRob3I+PGF1dGhvcj5LcmlzaG5hbXVydGhpLCBSaXRhPC9hdXRob3I+PGF1dGhv
cj5MaXBuaWNrLCBNaWNoYWVsPC9hdXRob3I+PGF1dGhvcj5MaXBzaHVsdHosIFN0ZXZlbiBFLjwv
YXV0aG9yPjxhdXRob3I+T2hubywgU3VtbWVyIExvY2tldHQ8L2F1dGhvcj48YXV0aG9yPk1hYndl
aWphbm8sIEphY3F1ZWxpbmU8L2F1dGhvcj48YXV0aG9yPk1hY0ludHlyZSwgTWljaGFlbCBGLjwv
YXV0aG9yPjxhdXRob3I+TWFsbGluZ2VyLCBMZXNsaWU8L2F1dGhvcj48YXV0aG9yPk1hcmNoLCBM
eW48L2F1dGhvcj48YXV0aG9yPk1hcmtzLCBHdXkgQi48L2F1dGhvcj48YXV0aG9yPk1hcmtzLCBS
b2JpbjwvYXV0aG9yPjxhdXRob3I+TWF0c3Vtb3JpLCBBa2lyYTwvYXV0aG9yPjxhdXRob3I+TWF0
em9wb3Vsb3MsIFJpY2hhcmQ8L2F1dGhvcj48YXV0aG9yPk1heW9zaSwgQm9uZ2FuaSBNLjwvYXV0
aG9yPjxhdXRob3I+TWNBbnVsdHksIEpvaG4gSC48L2F1dGhvcj48YXV0aG9yPk1jRGVybW90dCwg
TWFyeSBNLjwvYXV0aG9yPjxhdXRob3I+TWNHcmF0aCwgSm9objwvYXV0aG9yPjxhdXRob3I+TWVt
aXNoLCBaaWFkIEEuPC9hdXRob3I+PGF1dGhvcj5NZW5zYWgsIEdlb3JnZSBBLjwvYXV0aG9yPjxh
dXRob3I+TWVycmltYW4sIFRvbnkgUi48L2F1dGhvcj48YXV0aG9yPk1pY2hhdWQsIENhdGhlcmlu
ZTwvYXV0aG9yPjxhdXRob3I+TWlsbGVyLCBNYXR0aGV3PC9hdXRob3I+PGF1dGhvcj5NaWxsZXIs
IFRlZCBSLjwvYXV0aG9yPjxhdXRob3I+TW9jaywgQ2hhcmxlczwvYXV0aG9yPjxhdXRob3I+TW9j
dW1iaSwgQW5hIE9sZ2E8L2F1dGhvcj48YXV0aG9yPk1va2RhZCwgQWxpIEEuPC9hdXRob3I+PGF1
dGhvcj5Nb3JhbiwgQW5kcmV3PC9hdXRob3I+PGF1dGhvcj5NdWxob2xsYW5kLCBLaW08L2F1dGhv
cj48YXV0aG9yPk5haXIsIE0uIE5hdGhhbjwvYXV0aG9yPjxhdXRob3I+TmFsZGksIEx1aWdpPC9h
dXRob3I+PGF1dGhvcj5OYXJheWFuLCBLLiBNLiBWZW5rYXQ8L2F1dGhvcj48YXV0aG9yPk5hc3Nl
cmksIEtpdW1hcnNzPC9hdXRob3I+PGF1dGhvcj5Ob3JtYW4sIFBhdWw8L2F1dGhvcj48YXV0aG9y
Pk8mYXBvcztEb25uZWxsLCBNYXJ0aW48L2F1dGhvcj48YXV0aG9yPk9tZXIsIFNhYWQgQi48L2F1
dGhvcj48YXV0aG9yPk9ydGJsYWQsIEthdHJpbmE8L2F1dGhvcj48YXV0aG9yPk9zYm9ybmUsIFJp
Y2hhcmQ8L2F1dGhvcj48YXV0aG9yPk96Z2VkaXosIERvcnVrPC9hdXRob3I+PGF1dGhvcj5QYWhh
cmksIEJpc2hudTwvYXV0aG9yPjxhdXRob3I+UGFuZGlhbiwgSmV5YXJhaiBEdXJhaTwvYXV0aG9y
PjxhdXRob3I+Uml2ZXJvLCBBbmRyZWEgUGFub3pvPC9hdXRob3I+PGF1dGhvcj5QYWRpbGxhLCBS
b2dlbGlvIFBlcmV6PC9hdXRob3I+PGF1dGhvcj5QZXJlei1SdWl6LCBGZXJuYW5kbzwvYXV0aG9y
PjxhdXRob3I+UGVyaWNvLCBOb3JiZXJ0bzwvYXV0aG9yPjxhdXRob3I+UGhpbGxpcHMsIERhdmlk
PC9hdXRob3I+PGF1dGhvcj5QaWVyY2UsIEtlbHNleTwvYXV0aG9yPjxhdXRob3I+UG9wZSwgQy4g
QXJkZW4sIElJSTwvYXV0aG9yPjxhdXRob3I+UG9ycmluaSwgRXN0ZWJhbjwvYXV0aG9yPjxhdXRo
b3I+UG91cm1hbGVrLCBGYXJzaGFkPC9hdXRob3I+PGF1dGhvcj5SYWp1LCBNdXJ1Z2VzYW48L2F1
dGhvcj48YXV0aG9yPlJhbmdhbmF0aGFuLCBEaGFyYW5pPC9hdXRob3I+PGF1dGhvcj5SZWhtLCBK
w7xyZ2VuIFQuPC9hdXRob3I+PGF1dGhvcj5SZWluLCBEYXZpZCBCLjwvYXV0aG9yPjxhdXRob3I+
UmVtdXp6aSwgR3Vpc2VwcGU8L2F1dGhvcj48YXV0aG9yPlJpdmFyYSwgRnJlZGVyaWNrIFAuPC9h
dXRob3I+PGF1dGhvcj5Sb2JlcnRzLCBUaG9tYXM8L2F1dGhvcj48YXV0aG9yPkRlIExlw7NuLCBG
ZWxpcGUgUm9kcmlndWV6PC9hdXRob3I+PGF1dGhvcj5Sb3NlbmZlbGQsIExpc2EgQy48L2F1dGhv
cj48YXV0aG9yPlJ1c2h0b24sIExlc2xleTwvYXV0aG9yPjxhdXRob3I+U2FjY28sIFJhbHBoIEwu
PC9hdXRob3I+PGF1dGhvcj5TYWxvbW9uLCBKb3NodWEgQS48L2F1dGhvcj48YXV0aG9yPlNhbXBz
b24sIFVjaGVjaHVrd3U8L2F1dGhvcj48YXV0aG9yPlNhbm1hbiwgRWxsYTwvYXV0aG9yPjxhdXRo
b3I+U2Nod2ViZWwsIERhdmlkIEMuPC9hdXRob3I+PGF1dGhvcj5TZWd1aS1Hb21leiwgTWFyaWE8
L2F1dGhvcj48YXV0aG9yPlNoZXBhcmQsIERvbmFsZCBTLjwvYXV0aG9yPjxhdXRob3I+U2luZ2gs
IERhdmlkPC9hdXRob3I+PGF1dGhvcj5TaW5nbGV0b24sIEplc3NpY2E8L2F1dGhvcj48YXV0aG9y
PlNsaXdhLCBLYXJlbjwvYXV0aG9yPjxhdXRob3I+U21pdGgsIEVtbWE8L2F1dGhvcj48YXV0aG9y
PlN0ZWVyLCBBbmRyZXc8L2F1dGhvcj48YXV0aG9yPlRheWxvciwgSmVubmlmZXIgQS48L2F1dGhv
cj48YXV0aG9yPlRob21hcywgQmVybmFkZXR0ZTwvYXV0aG9yPjxhdXRob3I+VGxleWplaCwgSW1h
ZCBNLjwvYXV0aG9yPjxhdXRob3I+VG93YmluLCBKZWZmcmV5IEEuPC9hdXRob3I+PGF1dGhvcj5U
cnVlbHNlbiwgVGhvbWFzPC9hdXRob3I+PGF1dGhvcj5VbmR1cnJhZ2EsIEVkdWFyZG8gQS48L2F1
dGhvcj48YXV0aG9yPlZlbmtldGFzdWJyYW1hbmlhbiwgTi48L2F1dGhvcj48YXV0aG9yPlZpamF5
YWt1bWFyLCBMYWtzaG1pPC9hdXRob3I+PGF1dGhvcj5Wb3MsIFRoZW88L2F1dGhvcj48YXV0aG9y
PldhZ25lciwgR3JlZ29yeSBSLjwvYXV0aG9yPjxhdXRob3I+V2FuZywgTWVuZ3J1PC9hdXRob3I+
PGF1dGhvcj5XYW5nLCBXZW56aGk8L2F1dGhvcj48YXV0aG9yPldhdHQsIEtlcnJpYW5uZTwvYXV0
aG9yPjxhdXRob3I+V2VpbnN0b2NrLCBNYXJ0aW4gQS48L2F1dGhvcj48YXV0aG9yPldlaW50cmF1
YiwgUm9iZXJ0PC9hdXRob3I+PGF1dGhvcj5XaWxraW5zb24sIEphbWVzIEQuPC9hdXRob3I+PGF1
dGhvcj5Xb29sZiwgQW50aG9ueSBELjwvYXV0aG9yPjxhdXRob3I+V3VsZiwgU2FyYWg8L2F1dGhv
cj48YXV0aG9yPlllaCwgUG9uLUhzaXU8L2F1dGhvcj48YXV0aG9yPllpcCwgUGF1bDwvYXV0aG9y
PjxhdXRob3I+WmFiZXRpYW4sIEF6YWRlaDwvYXV0aG9yPjxhdXRob3I+WmhlbmcsIFpoaS1KaWU8
L2F1dGhvcj48YXV0aG9yPkxvcGV6LCBBbGFuIEQuPC9hdXRob3I+PGF1dGhvcj5NdXJyYXksIENo
cmlzdG9waGVyIEouIEwuPC9hdXRob3I+PC9hdXRob3JzPjwvY29udHJpYnV0b3JzPjx0aXRsZXM+
PHRpdGxlPkdsb2JhbCBhbmQgcmVnaW9uYWwgbW9ydGFsaXR5IGZyb20gMjM1IGNhdXNlcyBvZiBk
ZWF0aCBmb3IgMjAgYWdlIGdyb3VwcyBpbiAxOTkwIGFuZCAyMDEwOiBhIHN5c3RlbWF0aWMgYW5h
bHlzaXMgZm9yIHRoZSBHbG9iYWwgQnVyZGVuIG9mIERpc2Vhc2UgU3R1ZHkgMjAxMDwvdGl0bGU+
PHNlY29uZGFyeS10aXRsZT5UaGUgTGFuY2V0PC9zZWNvbmRhcnktdGl0bGU+PC90aXRsZXM+PHBl
cmlvZGljYWw+PGZ1bGwtdGl0bGU+VGhlIExhbmNldDwvZnVsbC10aXRsZT48L3BlcmlvZGljYWw+
PHBhZ2VzPjIwOTUtMjEyODwvcGFnZXM+PHZvbHVtZT4zODA8L3ZvbHVtZT48bnVtYmVyPjk4NTk8
L251bWJlcj48ZGF0ZXM+PHllYXI+MjAxMjwveWVhcj48L2RhdGVzPjxwdWJsaXNoZXI+RWxzZXZp
ZXI8L3B1Ymxpc2hlcj48aXNibj4wMTQwLTY3MzY8L2lzYm4+PHVybHM+PHJlbGF0ZWQtdXJscz48
dXJsPmh0dHBzOi8vZG9pLm9yZy8xMC4xMDE2L1MwMTQwLTY3MzYoMTIpNjE3MjgtMDwvdXJsPjwv
cmVsYXRlZC11cmxzPjwvdXJscz48ZWxlY3Ryb25pYy1yZXNvdXJjZS1udW0+MTAuMTAxNi9TMDE0
MC02NzM2KDEyKTYxNzI4LTA8L2VsZWN0cm9uaWMtcmVzb3VyY2UtbnVtPjxhY2Nlc3MtZGF0ZT4y
MDIwLzA4LzEwPC9hY2Nlc3MtZGF0ZT48L3JlY29yZD48L0NpdGU+PENpdGU+PEF1dGhvcj5GZWln
aW48L0F1dGhvcj48WWVhcj4yMDE0PC9ZZWFyPjxSZWNOdW0+Nzc8L1JlY051bT48cmVjb3JkPjxy
ZWMtbnVtYmVyPjc3PC9yZWMtbnVtYmVyPjxmb3JlaWduLWtleXM+PGtleSBhcHA9IkVOIiBkYi1p
ZD0iMjBwcnZ2ZmFpc3BwMGllYXNld3B4ZmY0MHgyZWYyNTkwZmZ0IiB0aW1lc3RhbXA9IjE1OTcw
NjgwMzEiPjc3PC9rZXk+PC9mb3JlaWduLWtleXM+PHJlZi10eXBlIG5hbWU9IkpvdXJuYWwgQXJ0
aWNsZSI+MTc8L3JlZi10eXBlPjxjb250cmlidXRvcnM+PGF1dGhvcnM+PGF1dGhvcj5GZWlnaW4s
IFZhbGVyeSBMLjwvYXV0aG9yPjxhdXRob3I+Rm9yb3V6YW5mYXIsIE1vaGFtbWFkIEguPC9hdXRo
b3I+PGF1dGhvcj5LcmlzaG5hbXVydGhpLCBSaXRhPC9hdXRob3I+PGF1dGhvcj5NZW5zYWgsIEdl
b3JnZSBBLjwvYXV0aG9yPjxhdXRob3I+Q29ubm9yLCBNeWxlczwvYXV0aG9yPjxhdXRob3I+QmVu
bmV0dCwgRGVycmljayBBLjwvYXV0aG9yPjxhdXRob3I+TW9yYW4sIEFuZHJldyBFLjwvYXV0aG9y
PjxhdXRob3I+U2FjY28sIFJhbHBoIEwuPC9hdXRob3I+PGF1dGhvcj5BbmRlcnNvbiwgTGF1cmll
PC9hdXRob3I+PGF1dGhvcj5UcnVlbHNlbiwgVGhvbWFzPC9hdXRob3I+PGF1dGhvcj5PJmFwb3M7
RG9ubmVsbCwgTWFydGluPC9hdXRob3I+PGF1dGhvcj5WZW5rZXRhc3VicmFtYW5pYW4sIE5hcmF5
YW5hc3dhbXk8L2F1dGhvcj48YXV0aG9yPkJhcmtlci1Db2xsbywgU3V6YW5uZTwvYXV0aG9yPjxh
dXRob3I+TGF3ZXMsIENhcmxlbmUgTS4gTS48L2F1dGhvcj48YXV0aG9yPldhbmcsIFdlbnpoaTwv
YXV0aG9yPjxhdXRob3I+U2hpbm9oYXJhLCBZdWtpdG88L2F1dGhvcj48YXV0aG9yPldpdHQsIEVt
bWE8L2F1dGhvcj48YXV0aG9yPkV6emF0aSwgTWFqaWQ8L2F1dGhvcj48YXV0aG9yPk5hZ2hhdmks
IE1vaHNlbjwvYXV0aG9yPjxhdXRob3I+TXVycmF5LCBDaHJpc3RvcGhlcjwvYXV0aG9yPjwvYXV0
aG9ycz48L2NvbnRyaWJ1dG9ycz48dGl0bGVzPjx0aXRsZT5HbG9iYWwgYW5kIHJlZ2lvbmFsIGJ1
cmRlbiBvZiBzdHJva2UgZHVyaW5nIDE5OTAmYW1wOyN4MjAxMzsyMDEwOiBmaW5kaW5ncyBmcm9t
IHRoZSBHbG9iYWwgQnVyZGVuIG9mIERpc2Vhc2UgU3R1ZHkgMjAxMDwvdGl0bGU+PHNlY29uZGFy
eS10aXRsZT5UaGUgTGFuY2V0PC9zZWNvbmRhcnktdGl0bGU+PC90aXRsZXM+PHBlcmlvZGljYWw+
PGZ1bGwtdGl0bGU+VGhlIExhbmNldDwvZnVsbC10aXRsZT48L3BlcmlvZGljYWw+PHBhZ2VzPjI0
NS0yNTU8L3BhZ2VzPjx2b2x1bWU+MzgzPC92b2x1bWU+PG51bWJlcj45OTEzPC9udW1iZXI+PGRh
dGVzPjx5ZWFyPjIwMTQ8L3llYXI+PC9kYXRlcz48cHVibGlzaGVyPkVsc2V2aWVyPC9wdWJsaXNo
ZXI+PGlzYm4+MDE0MC02NzM2PC9pc2JuPjx1cmxzPjxyZWxhdGVkLXVybHM+PHVybD5odHRwczov
L2RvaS5vcmcvMTAuMTAxNi9TMDE0MC02NzM2KDEzKTYxOTUzLTQ8L3VybD48L3JlbGF0ZWQtdXJs
cz48L3VybHM+PGVsZWN0cm9uaWMtcmVzb3VyY2UtbnVtPjEwLjEwMTYvUzAxNDAtNjczNigxMyk2
MTk1My00PC9lbGVjdHJvbmljLXJlc291cmNlLW51bT48YWNjZXNzLWRhdGU+MjAyMC8wOC8xMDwv
YWNjZXNzLWRhdGU+PC9yZWNvcmQ+PC9DaXRlPjxDaXRlPjxBdXRob3I+TXVycmF5PC9BdXRob3I+
PFllYXI+MjAxMjwvWWVhcj48UmVjTnVtPjc4PC9SZWNOdW0+PHJlY29yZD48cmVjLW51bWJlcj43
ODwvcmVjLW51bWJlcj48Zm9yZWlnbi1rZXlzPjxrZXkgYXBwPSJFTiIgZGItaWQ9IjIwcHJ2dmZh
aXNwcDBpZWFzZXdweGZmNDB4MmVmMjU5MGZmdCIgdGltZXN0YW1wPSIxNTk3MDY4MjgyIj43ODwv
a2V5PjwvZm9yZWlnbi1rZXlzPjxyZWYtdHlwZSBuYW1lPSJKb3VybmFsIEFydGljbGUiPjE3PC9y
ZWYtdHlwZT48Y29udHJpYnV0b3JzPjxhdXRob3JzPjxhdXRob3I+TXVycmF5LCBDaHJpc3RvcGhl
ciBKLiBMLjwvYXV0aG9yPjxhdXRob3I+Vm9zLCBUaGVvPC9hdXRob3I+PGF1dGhvcj5Mb3phbm8s
IFJhZmFlbDwvYXV0aG9yPjxhdXRob3I+TmFnaGF2aSwgTW9oc2VuPC9hdXRob3I+PGF1dGhvcj5G
bGF4bWFuLCBBYnJhaGFtIEQuPC9hdXRob3I+PGF1dGhvcj5NaWNoYXVkLCBDYXRoZXJpbmU8L2F1
dGhvcj48YXV0aG9yPkV6emF0aSwgTWFqaWQ8L2F1dGhvcj48YXV0aG9yPlNoaWJ1eWEsIEtlbmpp
PC9hdXRob3I+PGF1dGhvcj5TYWxvbW9uLCBKb3NodWEgQS48L2F1dGhvcj48YXV0aG9yPkFiZGFs
bGEsIFNhZmE8L2F1dGhvcj48YXV0aG9yPkFib3lhbnMsIFZpY3RvcjwvYXV0aG9yPjxhdXRob3I+
QWJyYWhhbSwgSmVycnk8L2F1dGhvcj48YXV0aG9yPkFja2VybWFuLCBJbGFuYTwvYXV0aG9yPjxh
dXRob3I+QWdnYXJ3YWwsIFJha2VzaDwvYXV0aG9yPjxhdXRob3I+QWhuLCBTdGVwaGFuaWUgWS48
L2F1dGhvcj48YXV0aG9yPkFsaSwgTW9oYW1tZWQgSy48L2F1dGhvcj48YXV0aG9yPkFsTWF6cm9h
LCBNb2hhbW1hZCBBLjwvYXV0aG9yPjxhdXRob3I+QWx2YXJhZG8sIE1pcmlhbTwvYXV0aG9yPjxh
dXRob3I+QW5kZXJzb24sIEguIFJvc3M8L2F1dGhvcj48YXV0aG9yPkFuZGVyc29uLCBMYXVyaWUg
TS48L2F1dGhvcj48YXV0aG9yPkFuZHJld3MsIEthdGhyeW4gRy48L2F1dGhvcj48YXV0aG9yPkF0
a2luc29uLCBDaGFybGVzPC9hdXRob3I+PGF1dGhvcj5CYWRkb3VyLCBMYXJyeSBNLjwvYXV0aG9y
PjxhdXRob3I+QmFoYWxpbSwgQWRpbCBOLjwvYXV0aG9yPjxhdXRob3I+QmFya2VyLUNvbGxvLCBT
dXphbm5lPC9hdXRob3I+PGF1dGhvcj5CYXJyZXJvLCBMb3BlIEguPC9hdXRob3I+PGF1dGhvcj5C
YXJ0ZWxzLCBEYXZpZCBILjwvYXV0aG9yPjxhdXRob3I+QmFzw6HDsWV6LCBNYXJpYS1HbG9yaWE8
L2F1dGhvcj48YXV0aG9yPkJheHRlciwgQW1hbmRhPC9hdXRob3I+PGF1dGhvcj5CZWxsLCBNaWNo
ZWxsZSBMLjwvYXV0aG9yPjxhdXRob3I+QmVuamFtaW4sIEVtZWxpYSBKLjwvYXV0aG9yPjxhdXRo
b3I+QmVubmV0dCwgRGVycmljazwvYXV0aG9yPjxhdXRob3I+QmVybmFiw6ksIEVkdWFyZG88L2F1
dGhvcj48YXV0aG9yPkJoYWxsYSwgS2F2aTwvYXV0aG9yPjxhdXRob3I+QmhhbmRhcmksIEJpc2hh
bDwvYXV0aG9yPjxhdXRob3I+QmlrYm92LCBCb3JpczwvYXV0aG9yPjxhdXRob3I+QWJkdWxoYWss
IEFyZWYgQmluPC9hdXRob3I+PGF1dGhvcj5CaXJiZWNrLCBHcmV0Y2hlbjwvYXV0aG9yPjxhdXRo
b3I+QmxhY2ssIEphbWVzIEEuPC9hdXRob3I+PGF1dGhvcj5CbGVuY293ZSwgSGFubmFoPC9hdXRo
b3I+PGF1dGhvcj5CbG9yZSwgSmVkIEQuPC9hdXRob3I+PGF1dGhvcj5CbHl0aCwgRmlvbmE8L2F1
dGhvcj48YXV0aG9yPkJvbGxpZ2VyLCBJYW48L2F1dGhvcj48YXV0aG9yPkJvbmF2ZW50dXJlLCBB
dWRyZXk8L2F1dGhvcj48YXV0aG9yPkJvdWZvdXMsIFNvdWZpYW5lPC9hdXRob3I+PGF1dGhvcj5C
b3VybmUsIFJ1cGVydDwvYXV0aG9yPjxhdXRob3I+Qm91c3NpbmVzcSwgTWljaGVsPC9hdXRob3I+
PGF1dGhvcj5CcmFpdGh3YWl0ZSwgVGFzYW5lZTwvYXV0aG9yPjxhdXRob3I+QnJheW5lLCBDYXJv
bDwvYXV0aG9yPjxhdXRob3I+QnJpZGdldHQsIExpc2E8L2F1dGhvcj48YXV0aG9yPkJyb29rZXIs
IFNpbW9uPC9hdXRob3I+PGF1dGhvcj5Ccm9va3MsIFBldGVyPC9hdXRob3I+PGF1dGhvcj5CcnVn
aGEsIFRyYW9sYWNoIFMuPC9hdXRob3I+PGF1dGhvcj5Ccnlhbi1IYW5jb2NrLCBDbGFpcmU8L2F1
dGhvcj48YXV0aG9yPkJ1Y2VsbG8sIENoaWFyYTwvYXV0aG9yPjxhdXRob3I+QnVjaGJpbmRlciwg
UmFjaGVsbGU8L2F1dGhvcj48YXV0aG9yPkJ1Y2tsZSwgR2VvZmZyZXk8L2F1dGhvcj48YXV0aG9y
PkJ1ZGtlLCBDaHJpc3RpbmUgTS48L2F1dGhvcj48YXV0aG9yPkJ1cmNoLCBNaWNoYWVsPC9hdXRo
b3I+PGF1dGhvcj5CdXJuZXksIFBldGVyPC9hdXRob3I+PGF1dGhvcj5CdXJzdGVpbiwgUm95PC9h
dXRob3I+PGF1dGhvcj5DYWxhYnJpYSwgQmlhbmNhPC9hdXRob3I+PGF1dGhvcj5DYW1wYmVsbCwg
QmVuamFtaW48L2F1dGhvcj48YXV0aG9yPkNhbnRlciwgQ2hhcmxlcyBFLjwvYXV0aG9yPjxhdXRo
b3I+Q2FyYWJpbiwgSMOpbMOobmU8L2F1dGhvcj48YXV0aG9yPkNhcmFwZXRpcywgSm9uYXRoYW48
L2F1dGhvcj48YXV0aG9yPkNhcm1vbmEsIExvcmV0bzwvYXV0aG9yPjxhdXRob3I+Q2VsbGEsIENs
YXVkaWE8L2F1dGhvcj48YXV0aG9yPkNoYXJsc29uLCBGaW9uYTwvYXV0aG9yPjxhdXRob3I+Q2hl
biwgSG9uZ2xlaTwvYXV0aG9yPjxhdXRob3I+Q2hlbmcsIEFuZHJldyBUYWktQW5uPC9hdXRob3I+
PGF1dGhvcj5DaG91LCBEYXZpZDwvYXV0aG9yPjxhdXRob3I+Q2h1Z2gsIFN1bWVldCBTLjwvYXV0
aG9yPjxhdXRob3I+Q29mZmVuZywgTHVjIEUuPC9hdXRob3I+PGF1dGhvcj5Db2xhbiwgU3RldmVu
IEQuPC9hdXRob3I+PGF1dGhvcj5Db2xxdWhvdW4sIFNhbWFudGhhPC9hdXRob3I+PGF1dGhvcj5D
b2xzb24sIEsuIEVsbGljb3R0PC9hdXRob3I+PGF1dGhvcj5Db25kb24sIEpvaG48L2F1dGhvcj48
YXV0aG9yPkNvbm5vciwgTXlsZXMgRC48L2F1dGhvcj48YXV0aG9yPkNvb3BlciwgTGVzbGllIFQu
PC9hdXRob3I+PGF1dGhvcj5Db3JyaWVyZSwgTWF0dGhldzwvYXV0aG9yPjxhdXRob3I+Q29ydGlu
b3ZpcywgTW9uaWNhPC9hdXRob3I+PGF1dGhvcj5kZSBWYWNjYXJvLCBLYXJlbiBDb3VydmlsbGU8
L2F1dGhvcj48YXV0aG9yPkNvdXNlciwgV2lsbGlhbTwvYXV0aG9yPjxhdXRob3I+Q293aWUsIEJl
bmphbWluIEMuPC9hdXRob3I+PGF1dGhvcj5DcmlxdWksIE1pY2hhZWwgSC48L2F1dGhvcj48YXV0
aG9yPkNyb3NzLCBNYXJpdGE8L2F1dGhvcj48YXV0aG9yPkRhYmhhZGthciwgS2F1c3R1YmggQy48
L2F1dGhvcj48YXV0aG9yPkRhaGl5YSwgTWFudTwvYXV0aG9yPjxhdXRob3I+RGFob2R3YWxhLCBO
YWJpbGE8L2F1dGhvcj48YXV0aG9yPkRhbXNlcmUtRGVycnksIEphbWVzPC9hdXRob3I+PGF1dGhv
cj5EYW5hZWksIEdvb2Rhcno8L2F1dGhvcj48YXV0aG9yPkRhdmlzLCBBZHJpYW48L2F1dGhvcj48
YXV0aG9yPkxlbywgRGllZ28gRGU8L2F1dGhvcj48YXV0aG9yPkRlZ2VuaGFyZHQsIExvdWlzYTwv
YXV0aG9yPjxhdXRob3I+RGVsbGF2YWxsZSwgUm9iZXJ0PC9hdXRob3I+PGF1dGhvcj5EZWxvc3Nh
bnRvcywgQWxseW5lPC9hdXRob3I+PGF1dGhvcj5EZW5lbmJlcmcsIEp1bGllPC9hdXRob3I+PGF1
dGhvcj5EZXJyZXR0LCBTYXJhaDwvYXV0aG9yPjxhdXRob3I+RGVzIEphcmxhaXMsIERvbiBDLjwv
YXV0aG9yPjxhdXRob3I+RGhhcm1hcmF0bmUsIFNhbWF0aCBELjwvYXV0aG9yPjxhdXRob3I+RGhl
cmFuaSwgTXVrZXNoPC9hdXRob3I+PGF1dGhvcj5EaWF6LVRvcm5lLCBDZXNhcjwvYXV0aG9yPjxh
dXRob3I+RG9saywgSGVsZW48L2F1dGhvcj48YXV0aG9yPkRvcnNleSwgRS4gUmF5PC9hdXRob3I+
PGF1dGhvcj5EcmlzY29sbCwgVGltPC9hdXRob3I+PGF1dGhvcj5EdWJlciwgSGVyYmVydDwvYXV0
aG9yPjxhdXRob3I+RWJlbCwgQmV0aDwvYXV0aG9yPjxhdXRob3I+RWRtb25kLCBLYXJlbjwvYXV0
aG9yPjxhdXRob3I+RWxiYXosIEFsZXhpczwvYXV0aG9yPjxhdXRob3I+QWxpLCBTdWFkIEVsdGFo
aXI8L2F1dGhvcj48YXV0aG9yPkVyc2tpbmUsIEhvbGx5PC9hdXRob3I+PGF1dGhvcj5Fcndpbiwg
UGF0cmljaWEgSi48L2F1dGhvcj48YXV0aG9yPkVzcGluZG9sYSwgUGF0cmljaWE8L2F1dGhvcj48
YXV0aG9yPkV3b2lnYm9raGFuLCBTdGFsaW4gRS48L2F1dGhvcj48YXV0aG9yPkZhcnphZGZhciwg
RmFyc2hhZDwvYXV0aG9yPjxhdXRob3I+RmVpZ2luLCBWYWxlcnk8L2F1dGhvcj48YXV0aG9yPkZl
bHNvbiwgRGF2aWQgVC48L2F1dGhvcj48YXV0aG9yPkZlcnJhcmksIEFsaXplPC9hdXRob3I+PGF1
dGhvcj5GZXJyaSwgQ2xldXNhIFAuPC9hdXRob3I+PGF1dGhvcj5Gw6h2cmUsIEVyaWMgTS48L2F1
dGhvcj48YXV0aG9yPkZpbnVjYW5lLCBNYXJpZWwgTS48L2F1dGhvcj48YXV0aG9yPkZsYXhtYW4s
IFNldGg8L2F1dGhvcj48YXV0aG9yPkZsb29kLCBMb3Vpc2U8L2F1dGhvcj48YXV0aG9yPkZvcmVt
YW4sIEt5bGU8L2F1dGhvcj48YXV0aG9yPkZvcm91emFuZmFyLCBNb2hhbW1hZCBILjwvYXV0aG9y
PjxhdXRob3I+Rm93a2VzLCBGcmFuY2lzIEdlcnJ5IFIuPC9hdXRob3I+PGF1dGhvcj5GcmFuc2Vu
LCBNYXJsZW5lPC9hdXRob3I+PGF1dGhvcj5GcmVlbWFuLCBNaWNoYWVsIEsuPC9hdXRob3I+PGF1
dGhvcj5HYWJiZSwgQmVsaW5kYSBKLjwvYXV0aG9yPjxhdXRob3I+R2FicmllbCwgU2hlcmluZSBF
LjwvYXV0aG9yPjxhdXRob3I+R2FraWRvdSwgRW1tYW51ZWxhPC9hdXRob3I+PGF1dGhvcj5HYW5h
dHJhLCBIYW1tYWQgQS48L2F1dGhvcj48YXV0aG9yPkdhcmNpYSwgQmlhbmNhPC9hdXRob3I+PGF1
dGhvcj5HYXNwYXJpLCBGbGF2aW88L2F1dGhvcj48YXV0aG9yPkdpbGx1bSwgUmljaGFyZCBGLjwv
YXV0aG9yPjxhdXRob3I+R21lbCwgR2VyaGFyZDwvYXV0aG9yPjxhdXRob3I+R29uemFsZXotTWVk
aW5hLCBEaWVnbzwvYXV0aG9yPjxhdXRob3I+R29zc2VsaW4sIFJpY2hhcmQ8L2F1dGhvcj48YXV0
aG9yPkdyYWluZ2VyLCBSZWJlY2NhPC9hdXRob3I+PGF1dGhvcj5HcmFudCwgQnJpZGdldDwvYXV0
aG9yPjxhdXRob3I+R3JvZWdlciwgSnVzdGluYTwvYXV0aG9yPjxhdXRob3I+R3VpbGxlbWluLCBG
cmFuY2lzPC9hdXRob3I+PGF1dGhvcj5HdW5uZWxsLCBEYXZpZDwvYXV0aG9yPjxhdXRob3I+R3Vw
dGEsIFJhbXlhbmk8L2F1dGhvcj48YXV0aG9yPkhhYWdzbWEsIEp1YW5pdGE8L2F1dGhvcj48YXV0
aG9yPkhhZ2FuLCBIb2xseTwvYXV0aG9yPjxhdXRob3I+SGFsYXNhLCBZYXJhIEEuPC9hdXRob3I+
PGF1dGhvcj5IYWxsLCBXYXluZTwvYXV0aG9yPjxhdXRob3I+SGFyaW5nLCBEaWFuYTwvYXV0aG9y
PjxhdXRob3I+SGFybywgSm9zZXAgTWFyaWE8L2F1dGhvcj48YXV0aG9yPkhhcnJpc29uLCBKYW1l
cyBFLjwvYXV0aG9yPjxhdXRob3I+SGF2bW9lbGxlciwgUmFzbXVzPC9hdXRob3I+PGF1dGhvcj5I
YXksIFJvZGVyaWNrIEouPC9hdXRob3I+PGF1dGhvcj5IaWdhc2hpLCBIaWRla2k8L2F1dGhvcj48
YXV0aG9yPkhpbGwsIENhdGhlcmluZTwvYXV0aG9yPjxhdXRob3I+SG9lbiwgQnJ1bm88L2F1dGhv
cj48YXV0aG9yPkhvZmZtYW4sIEhvd2FyZDwvYXV0aG9yPjxhdXRob3I+SG90ZXosIFBldGVyIEou
PC9hdXRob3I+PGF1dGhvcj5Ib3ksIERhbWlhbjwvYXV0aG9yPjxhdXRob3I+SHVhbmcsIEpvaG4g
Si48L2F1dGhvcj48YXV0aG9yPkliZWFudXNpLCBTeWRuZXkgRS48L2F1dGhvcj48YXV0aG9yPkph
Y29ic2VuLCBLYXRocnluIEguPC9hdXRob3I+PGF1dGhvcj5KYW1lcywgU3BlbmNlciBMLjwvYXV0
aG9yPjxhdXRob3I+SmFydmlzLCBEZWJvcmFoPC9hdXRob3I+PGF1dGhvcj5KYXNyYXNhcmlhLCBS
YXNobWk8L2F1dGhvcj48YXV0aG9yPkpheWFyYW1hbiwgU3VkaGE8L2F1dGhvcj48YXV0aG9yPkpv
aG5zLCBOaWNvbGU8L2F1dGhvcj48YXV0aG9yPkpvbmFzLCBKb3N0IEIuPC9hdXRob3I+PGF1dGhv
cj5LYXJ0aGlrZXlhbiwgR2FuZXNhbjwvYXV0aG9yPjxhdXRob3I+S2Fzc2ViYXVtLCBOaWNob2xh
czwvYXV0aG9yPjxhdXRob3I+S2F3YWthbWksIE5vcml0bzwvYXV0aG9yPjxhdXRob3I+S2VyZW4s
IEFuZHJlPC9hdXRob3I+PGF1dGhvcj5LaG9vLCBKb24tUGF1bDwvYXV0aG9yPjxhdXRob3I+S2lu
ZywgQ2hhcmxlcyBILjwvYXV0aG9yPjxhdXRob3I+S25vd2x0b24sIExpc2EgTWFyaWU8L2F1dGhv
cj48YXV0aG9yPktvYnVzaW5neWUsIE9saXZlPC9hdXRob3I+PGF1dGhvcj5Lb3JhbnRlbmcsIEFk
b2ZvPC9hdXRob3I+PGF1dGhvcj5LcmlzaG5hbXVydGhpLCBSaXRhPC9hdXRob3I+PGF1dGhvcj5M
YWRlbiwgRnJhbmNpbmU8L2F1dGhvcj48YXV0aG9yPkxhbGxvbywgUmF0aWxhbDwvYXV0aG9yPjxh
dXRob3I+TGFzbGV0dCwgTGF1cmEgTC48L2F1dGhvcj48YXV0aG9yPkxhdGhsZWFuLCBUaW08L2F1
dGhvcj48YXV0aG9yPkxlYXNoZXIsIEphbmV0IEwuPC9hdXRob3I+PGF1dGhvcj5MZWUsIFlvbmcg
WWk8L2F1dGhvcj48YXV0aG9yPkxlaWdoLCBKYW1lczwvYXV0aG9yPjxhdXRob3I+TGV2aW5zb24s
IERhcGhuYTwvYXV0aG9yPjxhdXRob3I+TGltLCBTdGVwaGVuIFMuPC9hdXRob3I+PGF1dGhvcj5M
aW1iLCBFbGl6YWJldGg8L2F1dGhvcj48YXV0aG9yPkxpbiwgSm9obiBLZW50PC9hdXRob3I+PGF1
dGhvcj5MaXBuaWNrLCBNaWNoYWVsPC9hdXRob3I+PGF1dGhvcj5MaXBzaHVsdHosIFN0ZXZlbiBF
LjwvYXV0aG9yPjxhdXRob3I+TGl1LCBXZWk8L2F1dGhvcj48YXV0aG9yPkxvYW5lLCBNYXJpYTwv
YXV0aG9yPjxhdXRob3I+T2hubywgU3VtbWVyIExvY2tldHQ8L2F1dGhvcj48YXV0aG9yPkx5b25z
LCBSb25hbjwvYXV0aG9yPjxhdXRob3I+TWFid2VpamFubywgSmFjcXVlbGluZTwvYXV0aG9yPjxh
dXRob3I+TWFjSW50eXJlLCBNaWNoYWVsIEYuPC9hdXRob3I+PGF1dGhvcj5NYWxla3phZGVoLCBS
ZXphPC9hdXRob3I+PGF1dGhvcj5NYWxsaW5nZXIsIExlc2xpZTwvYXV0aG9yPjxhdXRob3I+TWFu
aXZhbm5hbiwgU2l2YWJhbGFuPC9hdXRob3I+PGF1dGhvcj5NYXJjZW5lcywgV2FnbmVyPC9hdXRo
b3I+PGF1dGhvcj5NYXJjaCwgTHluPC9hdXRob3I+PGF1dGhvcj5NYXJnb2xpcywgRGF2aWQgSi48
L2F1dGhvcj48YXV0aG9yPk1hcmtzLCBHdXkgQi48L2F1dGhvcj48YXV0aG9yPk1hcmtzLCBSb2Jp
bjwvYXV0aG9yPjxhdXRob3I+TWF0c3Vtb3JpLCBBa2lyYTwvYXV0aG9yPjxhdXRob3I+TWF0em9w
b3Vsb3MsIFJpY2hhcmQ8L2F1dGhvcj48YXV0aG9yPk1heW9zaSwgQm9uZ2FuaSBNLjwvYXV0aG9y
PjxhdXRob3I+TWNBbnVsdHksIEpvaG4gSC48L2F1dGhvcj48YXV0aG9yPk1jRGVybW90dCwgTWFy
eSBNLjwvYXV0aG9yPjxhdXRob3I+TWNHaWxsLCBOZWlsPC9hdXRob3I+PGF1dGhvcj5NY0dyYXRo
LCBKb2huPC9hdXRob3I+PGF1dGhvcj5NZWRpbmEtTW9yYSwgTWFyaWEgRWxlbmE8L2F1dGhvcj48
YXV0aG9yPk1lbHR6ZXIsIE1pY2hlbGU8L2F1dGhvcj48YXV0aG9yPk1lbWlzaCwgWmlhZCBBLjwv
YXV0aG9yPjxhdXRob3I+TWVuc2FoLCBHZW9yZ2UgQS48L2F1dGhvcj48YXV0aG9yPk1lcnJpbWFu
LCBUb255IFIuPC9hdXRob3I+PGF1dGhvcj5NZXllciwgQW5hLUNsYWlyZTwvYXV0aG9yPjxhdXRo
b3I+TWlnbGlvbGksIFZhbGVyaWE8L2F1dGhvcj48YXV0aG9yPk1pbGxlciwgTWF0dGhldzwvYXV0
aG9yPjxhdXRob3I+TWlsbGVyLCBUZWQgUi48L2F1dGhvcj48YXV0aG9yPk1pdGNoZWxsLCBQaGls
aXAgQi48L2F1dGhvcj48YXV0aG9yPk1vY2ssIENoYXJsZXM8L2F1dGhvcj48YXV0aG9yPk1vY3Vt
YmksIEFuYSBPbGdhPC9hdXRob3I+PGF1dGhvcj5Nb2ZmaXR0LCBUZXJyaWUgRS48L2F1dGhvcj48
YXV0aG9yPk1va2RhZCwgQWxpIEEuPC9hdXRob3I+PGF1dGhvcj5Nb25hc3RhLCBMb3JlbnpvPC9h
dXRob3I+PGF1dGhvcj5Nb250aWNvLCBNYXJjZWxsYTwvYXV0aG9yPjxhdXRob3I+TW9yYWRpLUxh
a2VoLCBNYXppYXI8L2F1dGhvcj48YXV0aG9yPk1vcmFuLCBBbmRyZXc8L2F1dGhvcj48YXV0aG9y
Pk1vcmF3c2thLCBMaWRpYTwvYXV0aG9yPjxhdXRob3I+TW9yaSwgUmludGFybzwvYXV0aG9yPjxh
dXRob3I+TXVyZG9jaCwgTWljaGVsZSBFLjwvYXV0aG9yPjxhdXRob3I+TXdhbmlraSwgTWljaGFl
bCBLLjwvYXV0aG9yPjxhdXRob3I+TmFpZG9vLCBLb3ZpbjwvYXV0aG9yPjxhdXRob3I+TmFpciwg
TS4gTmF0aGFuPC9hdXRob3I+PGF1dGhvcj5OYWxkaSwgTHVpZ2k8L2F1dGhvcj48YXV0aG9yPk5h
cmF5YW4sIEsuIE0uIFZlbmthdDwvYXV0aG9yPjxhdXRob3I+TmVsc29uLCBQYXVsIEsuPC9hdXRo
b3I+PGF1dGhvcj5OZWxzb24sIFJvYmVydCBHLjwvYXV0aG9yPjxhdXRob3I+TmV2aXR0LCBNaWNo
YWVsIEMuPC9hdXRob3I+PGF1dGhvcj5OZXd0b24sIENoYXJsZXMgUi48L2F1dGhvcj48YXV0aG9y
Pk5vbHRlLCBTYW5kcmE8L2F1dGhvcj48YXV0aG9yPk5vcm1hbiwgUGF1bDwvYXV0aG9yPjxhdXRo
b3I+Tm9ybWFuLCBSb3NhbmE8L2F1dGhvcj48YXV0aG9yPk8mYXBvcztEb25uZWxsLCBNYXJ0aW48
L2F1dGhvcj48YXV0aG9yPk8mYXBvcztIYW5sb24sIFNpbW9uPC9hdXRob3I+PGF1dGhvcj5PbGl2
ZXMsIENhc2V5PC9hdXRob3I+PGF1dGhvcj5PbWVyLCBTYWFkIEIuPC9hdXRob3I+PGF1dGhvcj5P
cnRibGFkLCBLYXRyaW5hPC9hdXRob3I+PGF1dGhvcj5Pc2Jvcm5lLCBSaWNoYXJkPC9hdXRob3I+
PGF1dGhvcj5PemdlZGl6LCBEb3J1azwvYXV0aG9yPjxhdXRob3I+UGFnZSwgQW5kcmV3PC9hdXRo
b3I+PGF1dGhvcj5QYWhhcmksIEJpc2hudTwvYXV0aG9yPjxhdXRob3I+UGFuZGlhbiwgSmV5YXJh
aiBEdXJhaTwvYXV0aG9yPjxhdXRob3I+Uml2ZXJvLCBBbmRyZWEgUGFub3pvPC9hdXRob3I+PGF1
dGhvcj5QYXR0ZW4sIFNjb3R0IEIuPC9hdXRob3I+PGF1dGhvcj5QZWFyY2UsIE5laWw8L2F1dGhv
cj48YXV0aG9yPlBhZGlsbGEsIFJvZ2VsaW8gUGVyZXo8L2F1dGhvcj48YXV0aG9yPlBlcmV6LVJ1
aXosIEZlcm5hbmRvPC9hdXRob3I+PGF1dGhvcj5QZXJpY28sIE5vcmJlcnRvPC9hdXRob3I+PGF1
dGhvcj5QZXN1ZG92cywgS29ucmFkPC9hdXRob3I+PGF1dGhvcj5QaGlsbGlwcywgRGF2aWQ8L2F1
dGhvcj48YXV0aG9yPlBoaWxsaXBzLCBNaWNoYWVsIFIuPC9hdXRob3I+PGF1dGhvcj5QaWVyY2Us
IEtlbHNleTwvYXV0aG9yPjxhdXRob3I+UGlvbiwgU8OpYmFzdGllbjwvYXV0aG9yPjxhdXRob3I+
UG9sYW5jenlrLCBHdWlsaGVybWUgVi48L2F1dGhvcj48YXV0aG9yPlBvbGluZGVyLCBTdXphbm5l
PC9hdXRob3I+PGF1dGhvcj5Qb3BlLCBDLiBBcmRlbiwgSUlJPC9hdXRob3I+PGF1dGhvcj5Qb3Bv
dmEsIFN2ZXRsYW5hPC9hdXRob3I+PGF1dGhvcj5Qb3JyaW5pLCBFc3RlYmFuPC9hdXRob3I+PGF1
dGhvcj5Qb3VybWFsZWssIEZhcnNoYWQ8L2F1dGhvcj48YXV0aG9yPlByaW5jZSwgTWFydGluPC9h
dXRob3I+PGF1dGhvcj5QdWxsYW4sIFJhY2hlbCBMLjwvYXV0aG9yPjxhdXRob3I+UmFtYWlhaCwg
S2FwYSBELjwvYXV0aG9yPjxhdXRob3I+UmFuZ2FuYXRoYW4sIERoYXJhbmk8L2F1dGhvcj48YXV0
aG9yPlJhemF2aSwgSG9taWU8L2F1dGhvcj48YXV0aG9yPlJlZ2FuLCBNYXRoaWxkYTwvYXV0aG9y
PjxhdXRob3I+UmVobSwgSsO8cmdlbiBULjwvYXV0aG9yPjxhdXRob3I+UmVpbiwgRGF2aWQgQi48
L2F1dGhvcj48YXV0aG9yPlJlbXV6emksIEd1aXNlcHBlPC9hdXRob3I+PGF1dGhvcj5SaWNoYXJk
c29uLCBLYXRocnluPC9hdXRob3I+PGF1dGhvcj5SaXZhcmEsIEZyZWRlcmljayBQLjwvYXV0aG9y
PjxhdXRob3I+Um9iZXJ0cywgVGhvbWFzPC9hdXRob3I+PGF1dGhvcj5Sb2JpbnNvbiwgQ2Fyb2x5
bjwvYXV0aG9yPjxhdXRob3I+RGUgTGXDsm4sIEZlbGlwZSBSb2RyaWd1ZXo8L2F1dGhvcj48YXV0
aG9yPlJvbmZhbmksIEx1Y2E8L2F1dGhvcj48YXV0aG9yPlJvb20sIFJvYmluPC9hdXRob3I+PGF1
dGhvcj5Sb3NlbmZlbGQsIExpc2EgQy48L2F1dGhvcj48YXV0aG9yPlJ1c2h0b24sIExlc2xleTwv
YXV0aG9yPjxhdXRob3I+U2FjY28sIFJhbHBoIEwuPC9hdXRob3I+PGF1dGhvcj5TYWhhLCBTdWth
bnRhPC9hdXRob3I+PGF1dGhvcj5TYW1wc29uLCBVY2hlY2h1a3d1PC9hdXRob3I+PGF1dGhvcj5T
YW5jaGV6LVJpZXJhLCBMaWRpYTwvYXV0aG9yPjxhdXRob3I+U2FubWFuLCBFbGxhPC9hdXRob3I+
PGF1dGhvcj5TY2h3ZWJlbCwgRGF2aWQgQy48L2F1dGhvcj48YXV0aG9yPlNjb3R0LCBKYW1lcyBH
cmFoYW08L2F1dGhvcj48YXV0aG9yPlNlZ3VpLUdvbWV6LCBNYXJpYTwvYXV0aG9yPjxhdXRob3I+
U2hhaHJheiwgU2FlaWQ8L2F1dGhvcj48YXV0aG9yPlNoZXBhcmQsIERvbmFsZCBTLjwvYXV0aG9y
PjxhdXRob3I+U2hpbiwgSHdhc2hpbjwvYXV0aG9yPjxhdXRob3I+U2hpdmFrb3RpLCBSdXBhazwv
YXV0aG9yPjxhdXRob3I+U2lsYmVyYmVyZywgRG9uYWxkPC9hdXRob3I+PGF1dGhvcj5TaW5naCwg
RGF2aWQ8L2F1dGhvcj48YXV0aG9yPlNpbmdoLCBHaXRhbmphbGkgTS48L2F1dGhvcj48YXV0aG9y
PlNpbmdoLCBKYXN2aW5kZXIgQS48L2F1dGhvcj48YXV0aG9yPlNpbmdsZXRvbiwgSmVzc2ljYTwv
YXV0aG9yPjxhdXRob3I+U2xlZXQsIERhdmlkIEEuPC9hdXRob3I+PGF1dGhvcj5TbGl3YSwgS2Fy
ZW48L2F1dGhvcj48YXV0aG9yPlNtaXRoLCBFbW1hPC9hdXRob3I+PGF1dGhvcj5TbWl0aCwgSmVu
bmlmZXIgTC48L2F1dGhvcj48YXV0aG9yPlN0YXBlbGJlcmcsIE5pY29sYXMgSi4gQy48L2F1dGhv
cj48YXV0aG9yPlN0ZWVyLCBBbmRyZXc8L2F1dGhvcj48YXV0aG9yPlN0ZWluZXIsIFRpbW90aHk8
L2F1dGhvcj48YXV0aG9yPlN0b2xrLCBXaWxtYSBBLjwvYXV0aG9yPjxhdXRob3I+U3Rvdm5lciwg
TGFycyBKYWNvYjwvYXV0aG9yPjxhdXRob3I+U3VkZmVsZCwgQ2hyaXN0b3BoZXI8L2F1dGhvcj48
YXV0aG9yPlN5ZWQsIFNhbmE8L2F1dGhvcj48YXV0aG9yPlRhbWJ1cmxpbmksIEdpb3JnaW88L2F1
dGhvcj48YXV0aG9yPlRhdmFra29saSwgTW9oYW1tYWQ8L2F1dGhvcj48YXV0aG9yPlRheWxvciwg
SHVnaCBSLjwvYXV0aG9yPjxhdXRob3I+VGF5bG9yLCBKZW5uaWZlciBBLjwvYXV0aG9yPjxhdXRo
b3I+VGF5bG9yLCBXaWxsaWFtIEouPC9hdXRob3I+PGF1dGhvcj5UaG9tYXMsIEJlcm5hZGV0dGU8
L2F1dGhvcj48YXV0aG9yPlRob21zb24sIFcuIE11cnJheTwvYXV0aG9yPjxhdXRob3I+VGh1cnN0
b24sIEdlb3JnZSBELjwvYXV0aG9yPjxhdXRob3I+VGxleWplaCwgSW1hZCBNLjwvYXV0aG9yPjxh
dXRob3I+VG9uZWxsaSwgTWFyY2VsbG88L2F1dGhvcj48YXV0aG9yPlRvd2JpbiwgSmVmZnJleSBB
LjwvYXV0aG9yPjxhdXRob3I+VHJ1ZWxzZW4sIFRob21hczwvYXV0aG9yPjxhdXRob3I+VHNpbGlt
YmFyaXMsIE1pbHRpYWRpcyBLLjwvYXV0aG9yPjxhdXRob3I+VWJlZGEsIENsb3RpbGRlPC9hdXRo
b3I+PGF1dGhvcj5VbmR1cnJhZ2EsIEVkdWFyZG8gQS48L2F1dGhvcj48YXV0aG9yPnZhbiBkZXIg
V2VyZiwgTWFyaWVrZSBKLjwvYXV0aG9yPjxhdXRob3I+dmFuIE9zLCBKaW08L2F1dGhvcj48YXV0
aG9yPlZhdmlsYWxhLCBNb25pY2EgUy48L2F1dGhvcj48YXV0aG9yPlZlbmtldGFzdWJyYW1hbmlh
biwgTi48L2F1dGhvcj48YXV0aG9yPldhbmcsIE1lbmdydTwvYXV0aG9yPjxhdXRob3I+V2FuZywg
V2VuemhpPC9hdXRob3I+PGF1dGhvcj5XYXR0LCBLZXJyaWFubmU8L2F1dGhvcj48YXV0aG9yPldl
YXRoZXJhbGwsIERhdmlkIEouPC9hdXRob3I+PGF1dGhvcj5XZWluc3RvY2ssIE1hcnRpbiBBLjwv
YXV0aG9yPjxhdXRob3I+V2VpbnRyYXViLCBSb2JlcnQ8L2F1dGhvcj48YXV0aG9yPldlaXNza29w
ZiwgTWFyYyBHLjwvYXV0aG9yPjxhdXRob3I+V2Vpc3NtYW4sIE15cm5hIE0uPC9hdXRob3I+PGF1
dGhvcj5XaGl0ZSwgUmljaGFyZCBBLjwvYXV0aG9yPjxhdXRob3I+V2hpdGVmb3JkLCBIYXJ2ZXk8
L2F1dGhvcj48YXV0aG9yPldpZWJlLCBOYXRhc2hhPC9hdXRob3I+PGF1dGhvcj5XaWVyc21hLCBT
dGV2ZW4gVC48L2F1dGhvcj48YXV0aG9yPldpbGtpbnNvbiwgSmFtZXMgRC48L2F1dGhvcj48YXV0
aG9yPldpbGxpYW1zLCBIeXdlbCBDLjwvYXV0aG9yPjxhdXRob3I+V2lsbGlhbXMsIFNlYW4gUi4g
TS48L2F1dGhvcj48YXV0aG9yPldpdHQsIEVtbWE8L2F1dGhvcj48YXV0aG9yPldvbGZlLCBGcmVk
ZXJpY2s8L2F1dGhvcj48YXV0aG9yPldvb2xmLCBBbnRob255IEQuPC9hdXRob3I+PGF1dGhvcj5X
dWxmLCBTYXJhaDwvYXV0aG9yPjxhdXRob3I+WWVoLCBQb24tSHNpdTwvYXV0aG9yPjxhdXRob3I+
WmFpZGksIEFuaXRhIEsuIE0uPC9hdXRob3I+PGF1dGhvcj5aaGVuZywgWmhpLUppZTwvYXV0aG9y
PjxhdXRob3I+Wm9uaWVzLCBEYXZpZDwvYXV0aG9yPjxhdXRob3I+TG9wZXosIEFsYW4gRC48L2F1
dGhvcj48L2F1dGhvcnM+PC9jb250cmlidXRvcnM+PHRpdGxlcz48dGl0bGU+RGlzYWJpbGl0eS1h
ZGp1c3RlZCBsaWZlIHllYXJzIChEQUxZcykgZm9yIDI5MSBkaXNlYXNlcyBhbmQgaW5qdXJpZXMg
aW4gMjEgcmVnaW9ucywgMTk5MCZhbXA7I3gyMDEzOzIwMTA6IGEgc3lzdGVtYXRpYyBhbmFseXNp
cyBmb3IgdGhlIEdsb2JhbCBCdXJkZW4gb2YgRGlzZWFzZSBTdHVkeSAyMDEwPC90aXRsZT48c2Vj
b25kYXJ5LXRpdGxlPlRoZSBMYW5jZXQ8L3NlY29uZGFyeS10aXRsZT48L3RpdGxlcz48cGVyaW9k
aWNhbD48ZnVsbC10aXRsZT5UaGUgTGFuY2V0PC9mdWxsLXRpdGxlPjwvcGVyaW9kaWNhbD48cGFn
ZXM+MjE5Ny0yMjIzPC9wYWdlcz48dm9sdW1lPjM4MDwvdm9sdW1lPjxudW1iZXI+OTg1OTwvbnVt
YmVyPjxkYXRlcz48eWVhcj4yMDEyPC95ZWFyPjwvZGF0ZXM+PHB1Ymxpc2hlcj5FbHNldmllcjwv
cHVibGlzaGVyPjxpc2JuPjAxNDAtNjczNjwvaXNibj48dXJscz48cmVsYXRlZC11cmxzPjx1cmw+
aHR0cHM6Ly9kb2kub3JnLzEwLjEwMTYvUzAxNDAtNjczNigxMik2MTY4OS00PC91cmw+PC9yZWxh
dGVkLXVybHM+PC91cmxzPjxlbGVjdHJvbmljLXJlc291cmNlLW51bT4xMC4xMDE2L1MwMTQwLTY3
MzYoMTIpNjE2ODktNDwvZWxlY3Ryb25pYy1yZXNvdXJjZS1udW0+PGFjY2Vzcy1kYXRlPjIwMjAv
MDgvMTA8L2FjY2Vzcy1kYXRlPjwvcmVjb3JkPjwvQ2l0ZT48L0VuZE5vdGU+AG==
</w:fldData>
        </w:fldChar>
      </w:r>
      <w:r w:rsidR="00DB18E3">
        <w:rPr>
          <w:lang w:eastAsia="de-DE"/>
        </w:rPr>
        <w:instrText xml:space="preserve"> ADDIN EN.CITE </w:instrText>
      </w:r>
      <w:r w:rsidR="00DB18E3">
        <w:rPr>
          <w:lang w:eastAsia="de-DE"/>
        </w:rPr>
        <w:fldChar w:fldCharType="begin">
          <w:fldData xml:space="preserve">PEVuZE5vdGU+PENpdGU+PEF1dGhvcj5Mb3phbm88L0F1dGhvcj48WWVhcj4yMDEyPC9ZZWFyPjxS
ZWNOdW0+NzY8L1JlY051bT48RGlzcGxheVRleHQ+PHN0eWxlIGZhY2U9InN1cGVyc2NyaXB0Ij4y
Ni0yODwvc3R5bGU+PC9EaXNwbGF5VGV4dD48cmVjb3JkPjxyZWMtbnVtYmVyPjc2PC9yZWMtbnVt
YmVyPjxmb3JlaWduLWtleXM+PGtleSBhcHA9IkVOIiBkYi1pZD0iMjBwcnZ2ZmFpc3BwMGllYXNl
d3B4ZmY0MHgyZWYyNTkwZmZ0IiB0aW1lc3RhbXA9IjE1OTcwNjc5NjUiPjc2PC9rZXk+PC9mb3Jl
aWduLWtleXM+PHJlZi10eXBlIG5hbWU9IkpvdXJuYWwgQXJ0aWNsZSI+MTc8L3JlZi10eXBlPjxj
b250cmlidXRvcnM+PGF1dGhvcnM+PGF1dGhvcj5Mb3phbm8sIFJhZmFlbDwvYXV0aG9yPjxhdXRo
b3I+TmFnaGF2aSwgTW9oc2VuPC9hdXRob3I+PGF1dGhvcj5Gb3JlbWFuLCBLeWxlPC9hdXRob3I+
PGF1dGhvcj5MaW0sIFN0ZXBoZW48L2F1dGhvcj48YXV0aG9yPlNoaWJ1eWEsIEtlbmppPC9hdXRo
b3I+PGF1dGhvcj5BYm95YW5zLCBWaWN0b3I8L2F1dGhvcj48YXV0aG9yPkFicmFoYW0sIEplcnJ5
PC9hdXRob3I+PGF1dGhvcj5BZGFpciwgVGltb3RoeTwvYXV0aG9yPjxhdXRob3I+QWdnYXJ3YWws
IFJha2VzaDwvYXV0aG9yPjxhdXRob3I+QWhuLCBTdGVwaGFuaWUgWS48L2F1dGhvcj48YXV0aG9y
PkFsTWF6cm9hLCBNb2hhbW1hZCBBLjwvYXV0aG9yPjxhdXRob3I+QWx2YXJhZG8sIE1pcmlhbTwv
YXV0aG9yPjxhdXRob3I+QW5kZXJzb24sIEguIFJvc3M8L2F1dGhvcj48YXV0aG9yPkFuZGVyc29u
LCBMYXVyaWUgTS48L2F1dGhvcj48YXV0aG9yPkFuZHJld3MsIEthdGhyeW4gRy48L2F1dGhvcj48
YXV0aG9yPkF0a2luc29uLCBDaGFybGVzPC9hdXRob3I+PGF1dGhvcj5CYWRkb3VyLCBMYXJyeSBN
LjwvYXV0aG9yPjxhdXRob3I+QmFya2VyLUNvbGxvLCBTdXphbm5lPC9hdXRob3I+PGF1dGhvcj5C
YXJ0ZWxzLCBEYXZpZCBILjwvYXV0aG9yPjxhdXRob3I+QmVsbCwgTWljaGVsbGUgTC48L2F1dGhv
cj48YXV0aG9yPkJlbmphbWluLCBFbWVsaWEgSi48L2F1dGhvcj48YXV0aG9yPkJlbm5ldHQsIERl
cnJpY2s8L2F1dGhvcj48YXV0aG9yPkJoYWxsYSwgS2F2aTwvYXV0aG9yPjxhdXRob3I+QmlrYm92
LCBCb3JpczwvYXV0aG9yPjxhdXRob3I+QWJkdWxoYWssIEFyZWYgQmluPC9hdXRob3I+PGF1dGhv
cj5CaXJiZWNrLCBHcmV0Y2hlbjwvYXV0aG9yPjxhdXRob3I+Qmx5dGgsIEZpb25hPC9hdXRob3I+
PGF1dGhvcj5Cb2xsaWdlciwgSWFuPC9hdXRob3I+PGF1dGhvcj5Cb3Vmb3VzLCBTb3VmaWFuZTwv
YXV0aG9yPjxhdXRob3I+QnVjZWxsbywgQ2hpYXJhPC9hdXRob3I+PGF1dGhvcj5CdXJjaCwgTWlj
aGFlbDwvYXV0aG9yPjxhdXRob3I+QnVybmV5LCBQZXRlcjwvYXV0aG9yPjxhdXRob3I+Q2FyYXBl
dGlzLCBKb25hdGhhbjwvYXV0aG9yPjxhdXRob3I+Q2hlbiwgSG9uZ2xlaTwvYXV0aG9yPjxhdXRo
b3I+Q2hvdSwgRGF2aWQ8L2F1dGhvcj48YXV0aG9yPkNodWdoLCBTdW1lZXQgUy48L2F1dGhvcj48
YXV0aG9yPkNvZmZlbmcsIEx1YyBFLjwvYXV0aG9yPjxhdXRob3I+Q29sYW4sIFN0ZXZlbiBELjwv
YXV0aG9yPjxhdXRob3I+Q29scXVob3VuLCBTYW1hbnRoYTwvYXV0aG9yPjxhdXRob3I+Q29sc29u
LCBLLiBFbGxpY290dDwvYXV0aG9yPjxhdXRob3I+Q29uZG9uLCBKb2huPC9hdXRob3I+PGF1dGhv
cj5Db25ub3IsIE15bGVzIEQuPC9hdXRob3I+PGF1dGhvcj5Db29wZXIsIExlc2xpZSBULjwvYXV0
aG9yPjxhdXRob3I+Q29ycmllcmUsIE1hdHRoZXc8L2F1dGhvcj48YXV0aG9yPkNvcnRpbm92aXMs
IE1vbmljYTwvYXV0aG9yPjxhdXRob3I+ZGUgVmFjY2FybywgS2FyZW4gQ291cnZpbGxlPC9hdXRo
b3I+PGF1dGhvcj5Db3VzZXIsIFdpbGxpYW08L2F1dGhvcj48YXV0aG9yPkNvd2llLCBCZW5qYW1p
biBDLjwvYXV0aG9yPjxhdXRob3I+Q3JpcXVpLCBNaWNoYWVsIEguPC9hdXRob3I+PGF1dGhvcj5D
cm9zcywgTWFyaXRhPC9hdXRob3I+PGF1dGhvcj5EYWJoYWRrYXIsIEthdXN0dWJoIEMuPC9hdXRo
b3I+PGF1dGhvcj5EYWhvZHdhbGEsIE5hYmlsYTwvYXV0aG9yPjxhdXRob3I+RGUgTGVvLCBEaWVn
bzwvYXV0aG9yPjxhdXRob3I+RGVnZW5oYXJkdCwgTG91aXNhPC9hdXRob3I+PGF1dGhvcj5EZWxv
c3NhbnRvcywgQWxseW5lPC9hdXRob3I+PGF1dGhvcj5EZW5lbmJlcmcsIEp1bGllPC9hdXRob3I+
PGF1dGhvcj5EZXMgSmFybGFpcywgRG9uIEMuPC9hdXRob3I+PGF1dGhvcj5EaGFybWFyYXRuZSwg
U2FtYXRoIEQuPC9hdXRob3I+PGF1dGhvcj5Eb3JzZXksIEUuIFJheTwvYXV0aG9yPjxhdXRob3I+
RHJpc2NvbGwsIFRpbTwvYXV0aG9yPjxhdXRob3I+RHViZXIsIEhlcmJlcnQ8L2F1dGhvcj48YXV0
aG9yPkViZWwsIEJldGg8L2F1dGhvcj48YXV0aG9yPkVyd2luLCBQYXRyaWNpYSBKLjwvYXV0aG9y
PjxhdXRob3I+RXNwaW5kb2xhLCBQYXRyaWNpYTwvYXV0aG9yPjxhdXRob3I+RXp6YXRpLCBNYWpp
ZDwvYXV0aG9yPjxhdXRob3I+RmVpZ2luLCBWYWxlcnk8L2F1dGhvcj48YXV0aG9yPkZsYXhtYW4s
IEFicmFoYW0gRC48L2F1dGhvcj48YXV0aG9yPkZvcm91emFuZmFyLCBNb2hhbW1hZCBILjwvYXV0
aG9yPjxhdXRob3I+Rm93a2VzLCBGcmFuY2lzIEdlcnJ5IFIuPC9hdXRob3I+PGF1dGhvcj5GcmFu
a2xpbiwgUmljaGFyZDwvYXV0aG9yPjxhdXRob3I+RnJhbnNlbiwgTWFybGVuZTwvYXV0aG9yPjxh
dXRob3I+RnJlZW1hbiwgTWljaGFlbCBLLjwvYXV0aG9yPjxhdXRob3I+R2FicmllbCwgU2hlcmlu
ZSBFLjwvYXV0aG9yPjxhdXRob3I+R2FraWRvdSwgRW1tYW51ZWxhPC9hdXRob3I+PGF1dGhvcj5H
YXNwYXJpLCBGbGF2aW88L2F1dGhvcj48YXV0aG9yPkdpbGx1bSwgUmljaGFyZCBGLjwvYXV0aG9y
PjxhdXRob3I+R29uemFsZXotTWVkaW5hLCBEaWVnbzwvYXV0aG9yPjxhdXRob3I+SGFsYXNhLCBZ
YXJhIEEuPC9hdXRob3I+PGF1dGhvcj5IYXJpbmcsIERpYW5hPC9hdXRob3I+PGF1dGhvcj5IYXJy
aXNvbiwgSmFtZXMgRS48L2F1dGhvcj48YXV0aG9yPkhhdm1vZWxsZXIsIFJhc211czwvYXV0aG9y
PjxhdXRob3I+SGF5LCBSb2RlcmljayBKLjwvYXV0aG9yPjxhdXRob3I+SG9lbiwgQnJ1bm88L2F1
dGhvcj48YXV0aG9yPkhvdGV6LCBQZXRlciBKLjwvYXV0aG9yPjxhdXRob3I+SG95LCBEYW1pYW48
L2F1dGhvcj48YXV0aG9yPkphY29ic2VuLCBLYXRocnluIEguPC9hdXRob3I+PGF1dGhvcj5KYW1l
cywgU3BlbmNlciBMLjwvYXV0aG9yPjxhdXRob3I+SmFzcmFzYXJpYSwgUmFzaG1pPC9hdXRob3I+
PGF1dGhvcj5KYXlhcmFtYW4sIFN1ZGhhPC9hdXRob3I+PGF1dGhvcj5Kb2hucywgTmljb2xlPC9h
dXRob3I+PGF1dGhvcj5LYXJ0aGlrZXlhbiwgR2FuZXNhbjwvYXV0aG9yPjxhdXRob3I+S2Fzc2Vi
YXVtLCBOaWNob2xhczwvYXV0aG9yPjxhdXRob3I+S2VyZW4sIEFuZHJlPC9hdXRob3I+PGF1dGhv
cj5LaG9vLCBKb24tUGF1bDwvYXV0aG9yPjxhdXRob3I+S25vd2x0b24sIExpc2EgTWFyaWU8L2F1
dGhvcj48YXV0aG9yPktvYnVzaW5neWUsIE9saXZlPC9hdXRob3I+PGF1dGhvcj5Lb3JhbnRlbmcs
IEFkb2ZvPC9hdXRob3I+PGF1dGhvcj5LcmlzaG5hbXVydGhpLCBSaXRhPC9hdXRob3I+PGF1dGhv
cj5MaXBuaWNrLCBNaWNoYWVsPC9hdXRob3I+PGF1dGhvcj5MaXBzaHVsdHosIFN0ZXZlbiBFLjwv
YXV0aG9yPjxhdXRob3I+T2hubywgU3VtbWVyIExvY2tldHQ8L2F1dGhvcj48YXV0aG9yPk1hYndl
aWphbm8sIEphY3F1ZWxpbmU8L2F1dGhvcj48YXV0aG9yPk1hY0ludHlyZSwgTWljaGFlbCBGLjwv
YXV0aG9yPjxhdXRob3I+TWFsbGluZ2VyLCBMZXNsaWU8L2F1dGhvcj48YXV0aG9yPk1hcmNoLCBM
eW48L2F1dGhvcj48YXV0aG9yPk1hcmtzLCBHdXkgQi48L2F1dGhvcj48YXV0aG9yPk1hcmtzLCBS
b2JpbjwvYXV0aG9yPjxhdXRob3I+TWF0c3Vtb3JpLCBBa2lyYTwvYXV0aG9yPjxhdXRob3I+TWF0
em9wb3Vsb3MsIFJpY2hhcmQ8L2F1dGhvcj48YXV0aG9yPk1heW9zaSwgQm9uZ2FuaSBNLjwvYXV0
aG9yPjxhdXRob3I+TWNBbnVsdHksIEpvaG4gSC48L2F1dGhvcj48YXV0aG9yPk1jRGVybW90dCwg
TWFyeSBNLjwvYXV0aG9yPjxhdXRob3I+TWNHcmF0aCwgSm9objwvYXV0aG9yPjxhdXRob3I+TWVt
aXNoLCBaaWFkIEEuPC9hdXRob3I+PGF1dGhvcj5NZW5zYWgsIEdlb3JnZSBBLjwvYXV0aG9yPjxh
dXRob3I+TWVycmltYW4sIFRvbnkgUi48L2F1dGhvcj48YXV0aG9yPk1pY2hhdWQsIENhdGhlcmlu
ZTwvYXV0aG9yPjxhdXRob3I+TWlsbGVyLCBNYXR0aGV3PC9hdXRob3I+PGF1dGhvcj5NaWxsZXIs
IFRlZCBSLjwvYXV0aG9yPjxhdXRob3I+TW9jaywgQ2hhcmxlczwvYXV0aG9yPjxhdXRob3I+TW9j
dW1iaSwgQW5hIE9sZ2E8L2F1dGhvcj48YXV0aG9yPk1va2RhZCwgQWxpIEEuPC9hdXRob3I+PGF1
dGhvcj5Nb3JhbiwgQW5kcmV3PC9hdXRob3I+PGF1dGhvcj5NdWxob2xsYW5kLCBLaW08L2F1dGhv
cj48YXV0aG9yPk5haXIsIE0uIE5hdGhhbjwvYXV0aG9yPjxhdXRob3I+TmFsZGksIEx1aWdpPC9h
dXRob3I+PGF1dGhvcj5OYXJheWFuLCBLLiBNLiBWZW5rYXQ8L2F1dGhvcj48YXV0aG9yPk5hc3Nl
cmksIEtpdW1hcnNzPC9hdXRob3I+PGF1dGhvcj5Ob3JtYW4sIFBhdWw8L2F1dGhvcj48YXV0aG9y
Pk8mYXBvcztEb25uZWxsLCBNYXJ0aW48L2F1dGhvcj48YXV0aG9yPk9tZXIsIFNhYWQgQi48L2F1
dGhvcj48YXV0aG9yPk9ydGJsYWQsIEthdHJpbmE8L2F1dGhvcj48YXV0aG9yPk9zYm9ybmUsIFJp
Y2hhcmQ8L2F1dGhvcj48YXV0aG9yPk96Z2VkaXosIERvcnVrPC9hdXRob3I+PGF1dGhvcj5QYWhh
cmksIEJpc2hudTwvYXV0aG9yPjxhdXRob3I+UGFuZGlhbiwgSmV5YXJhaiBEdXJhaTwvYXV0aG9y
PjxhdXRob3I+Uml2ZXJvLCBBbmRyZWEgUGFub3pvPC9hdXRob3I+PGF1dGhvcj5QYWRpbGxhLCBS
b2dlbGlvIFBlcmV6PC9hdXRob3I+PGF1dGhvcj5QZXJlei1SdWl6LCBGZXJuYW5kbzwvYXV0aG9y
PjxhdXRob3I+UGVyaWNvLCBOb3JiZXJ0bzwvYXV0aG9yPjxhdXRob3I+UGhpbGxpcHMsIERhdmlk
PC9hdXRob3I+PGF1dGhvcj5QaWVyY2UsIEtlbHNleTwvYXV0aG9yPjxhdXRob3I+UG9wZSwgQy4g
QXJkZW4sIElJSTwvYXV0aG9yPjxhdXRob3I+UG9ycmluaSwgRXN0ZWJhbjwvYXV0aG9yPjxhdXRo
b3I+UG91cm1hbGVrLCBGYXJzaGFkPC9hdXRob3I+PGF1dGhvcj5SYWp1LCBNdXJ1Z2VzYW48L2F1
dGhvcj48YXV0aG9yPlJhbmdhbmF0aGFuLCBEaGFyYW5pPC9hdXRob3I+PGF1dGhvcj5SZWhtLCBK
w7xyZ2VuIFQuPC9hdXRob3I+PGF1dGhvcj5SZWluLCBEYXZpZCBCLjwvYXV0aG9yPjxhdXRob3I+
UmVtdXp6aSwgR3Vpc2VwcGU8L2F1dGhvcj48YXV0aG9yPlJpdmFyYSwgRnJlZGVyaWNrIFAuPC9h
dXRob3I+PGF1dGhvcj5Sb2JlcnRzLCBUaG9tYXM8L2F1dGhvcj48YXV0aG9yPkRlIExlw7NuLCBG
ZWxpcGUgUm9kcmlndWV6PC9hdXRob3I+PGF1dGhvcj5Sb3NlbmZlbGQsIExpc2EgQy48L2F1dGhv
cj48YXV0aG9yPlJ1c2h0b24sIExlc2xleTwvYXV0aG9yPjxhdXRob3I+U2FjY28sIFJhbHBoIEwu
PC9hdXRob3I+PGF1dGhvcj5TYWxvbW9uLCBKb3NodWEgQS48L2F1dGhvcj48YXV0aG9yPlNhbXBz
b24sIFVjaGVjaHVrd3U8L2F1dGhvcj48YXV0aG9yPlNhbm1hbiwgRWxsYTwvYXV0aG9yPjxhdXRo
b3I+U2Nod2ViZWwsIERhdmlkIEMuPC9hdXRob3I+PGF1dGhvcj5TZWd1aS1Hb21leiwgTWFyaWE8
L2F1dGhvcj48YXV0aG9yPlNoZXBhcmQsIERvbmFsZCBTLjwvYXV0aG9yPjxhdXRob3I+U2luZ2gs
IERhdmlkPC9hdXRob3I+PGF1dGhvcj5TaW5nbGV0b24sIEplc3NpY2E8L2F1dGhvcj48YXV0aG9y
PlNsaXdhLCBLYXJlbjwvYXV0aG9yPjxhdXRob3I+U21pdGgsIEVtbWE8L2F1dGhvcj48YXV0aG9y
PlN0ZWVyLCBBbmRyZXc8L2F1dGhvcj48YXV0aG9yPlRheWxvciwgSmVubmlmZXIgQS48L2F1dGhv
cj48YXV0aG9yPlRob21hcywgQmVybmFkZXR0ZTwvYXV0aG9yPjxhdXRob3I+VGxleWplaCwgSW1h
ZCBNLjwvYXV0aG9yPjxhdXRob3I+VG93YmluLCBKZWZmcmV5IEEuPC9hdXRob3I+PGF1dGhvcj5U
cnVlbHNlbiwgVGhvbWFzPC9hdXRob3I+PGF1dGhvcj5VbmR1cnJhZ2EsIEVkdWFyZG8gQS48L2F1
dGhvcj48YXV0aG9yPlZlbmtldGFzdWJyYW1hbmlhbiwgTi48L2F1dGhvcj48YXV0aG9yPlZpamF5
YWt1bWFyLCBMYWtzaG1pPC9hdXRob3I+PGF1dGhvcj5Wb3MsIFRoZW88L2F1dGhvcj48YXV0aG9y
PldhZ25lciwgR3JlZ29yeSBSLjwvYXV0aG9yPjxhdXRob3I+V2FuZywgTWVuZ3J1PC9hdXRob3I+
PGF1dGhvcj5XYW5nLCBXZW56aGk8L2F1dGhvcj48YXV0aG9yPldhdHQsIEtlcnJpYW5uZTwvYXV0
aG9yPjxhdXRob3I+V2VpbnN0b2NrLCBNYXJ0aW4gQS48L2F1dGhvcj48YXV0aG9yPldlaW50cmF1
YiwgUm9iZXJ0PC9hdXRob3I+PGF1dGhvcj5XaWxraW5zb24sIEphbWVzIEQuPC9hdXRob3I+PGF1
dGhvcj5Xb29sZiwgQW50aG9ueSBELjwvYXV0aG9yPjxhdXRob3I+V3VsZiwgU2FyYWg8L2F1dGhv
cj48YXV0aG9yPlllaCwgUG9uLUhzaXU8L2F1dGhvcj48YXV0aG9yPllpcCwgUGF1bDwvYXV0aG9y
PjxhdXRob3I+WmFiZXRpYW4sIEF6YWRlaDwvYXV0aG9yPjxhdXRob3I+WmhlbmcsIFpoaS1KaWU8
L2F1dGhvcj48YXV0aG9yPkxvcGV6LCBBbGFuIEQuPC9hdXRob3I+PGF1dGhvcj5NdXJyYXksIENo
cmlzdG9waGVyIEouIEwuPC9hdXRob3I+PC9hdXRob3JzPjwvY29udHJpYnV0b3JzPjx0aXRsZXM+
PHRpdGxlPkdsb2JhbCBhbmQgcmVnaW9uYWwgbW9ydGFsaXR5IGZyb20gMjM1IGNhdXNlcyBvZiBk
ZWF0aCBmb3IgMjAgYWdlIGdyb3VwcyBpbiAxOTkwIGFuZCAyMDEwOiBhIHN5c3RlbWF0aWMgYW5h
bHlzaXMgZm9yIHRoZSBHbG9iYWwgQnVyZGVuIG9mIERpc2Vhc2UgU3R1ZHkgMjAxMDwvdGl0bGU+
PHNlY29uZGFyeS10aXRsZT5UaGUgTGFuY2V0PC9zZWNvbmRhcnktdGl0bGU+PC90aXRsZXM+PHBl
cmlvZGljYWw+PGZ1bGwtdGl0bGU+VGhlIExhbmNldDwvZnVsbC10aXRsZT48L3BlcmlvZGljYWw+
PHBhZ2VzPjIwOTUtMjEyODwvcGFnZXM+PHZvbHVtZT4zODA8L3ZvbHVtZT48bnVtYmVyPjk4NTk8
L251bWJlcj48ZGF0ZXM+PHllYXI+MjAxMjwveWVhcj48L2RhdGVzPjxwdWJsaXNoZXI+RWxzZXZp
ZXI8L3B1Ymxpc2hlcj48aXNibj4wMTQwLTY3MzY8L2lzYm4+PHVybHM+PHJlbGF0ZWQtdXJscz48
dXJsPmh0dHBzOi8vZG9pLm9yZy8xMC4xMDE2L1MwMTQwLTY3MzYoMTIpNjE3MjgtMDwvdXJsPjwv
cmVsYXRlZC11cmxzPjwvdXJscz48ZWxlY3Ryb25pYy1yZXNvdXJjZS1udW0+MTAuMTAxNi9TMDE0
MC02NzM2KDEyKTYxNzI4LTA8L2VsZWN0cm9uaWMtcmVzb3VyY2UtbnVtPjxhY2Nlc3MtZGF0ZT4y
MDIwLzA4LzEwPC9hY2Nlc3MtZGF0ZT48L3JlY29yZD48L0NpdGU+PENpdGU+PEF1dGhvcj5GZWln
aW48L0F1dGhvcj48WWVhcj4yMDE0PC9ZZWFyPjxSZWNOdW0+Nzc8L1JlY051bT48cmVjb3JkPjxy
ZWMtbnVtYmVyPjc3PC9yZWMtbnVtYmVyPjxmb3JlaWduLWtleXM+PGtleSBhcHA9IkVOIiBkYi1p
ZD0iMjBwcnZ2ZmFpc3BwMGllYXNld3B4ZmY0MHgyZWYyNTkwZmZ0IiB0aW1lc3RhbXA9IjE1OTcw
NjgwMzEiPjc3PC9rZXk+PC9mb3JlaWduLWtleXM+PHJlZi10eXBlIG5hbWU9IkpvdXJuYWwgQXJ0
aWNsZSI+MTc8L3JlZi10eXBlPjxjb250cmlidXRvcnM+PGF1dGhvcnM+PGF1dGhvcj5GZWlnaW4s
IFZhbGVyeSBMLjwvYXV0aG9yPjxhdXRob3I+Rm9yb3V6YW5mYXIsIE1vaGFtbWFkIEguPC9hdXRo
b3I+PGF1dGhvcj5LcmlzaG5hbXVydGhpLCBSaXRhPC9hdXRob3I+PGF1dGhvcj5NZW5zYWgsIEdl
b3JnZSBBLjwvYXV0aG9yPjxhdXRob3I+Q29ubm9yLCBNeWxlczwvYXV0aG9yPjxhdXRob3I+QmVu
bmV0dCwgRGVycmljayBBLjwvYXV0aG9yPjxhdXRob3I+TW9yYW4sIEFuZHJldyBFLjwvYXV0aG9y
PjxhdXRob3I+U2FjY28sIFJhbHBoIEwuPC9hdXRob3I+PGF1dGhvcj5BbmRlcnNvbiwgTGF1cmll
PC9hdXRob3I+PGF1dGhvcj5UcnVlbHNlbiwgVGhvbWFzPC9hdXRob3I+PGF1dGhvcj5PJmFwb3M7
RG9ubmVsbCwgTWFydGluPC9hdXRob3I+PGF1dGhvcj5WZW5rZXRhc3VicmFtYW5pYW4sIE5hcmF5
YW5hc3dhbXk8L2F1dGhvcj48YXV0aG9yPkJhcmtlci1Db2xsbywgU3V6YW5uZTwvYXV0aG9yPjxh
dXRob3I+TGF3ZXMsIENhcmxlbmUgTS4gTS48L2F1dGhvcj48YXV0aG9yPldhbmcsIFdlbnpoaTwv
YXV0aG9yPjxhdXRob3I+U2hpbm9oYXJhLCBZdWtpdG88L2F1dGhvcj48YXV0aG9yPldpdHQsIEVt
bWE8L2F1dGhvcj48YXV0aG9yPkV6emF0aSwgTWFqaWQ8L2F1dGhvcj48YXV0aG9yPk5hZ2hhdmks
IE1vaHNlbjwvYXV0aG9yPjxhdXRob3I+TXVycmF5LCBDaHJpc3RvcGhlcjwvYXV0aG9yPjwvYXV0
aG9ycz48L2NvbnRyaWJ1dG9ycz48dGl0bGVzPjx0aXRsZT5HbG9iYWwgYW5kIHJlZ2lvbmFsIGJ1
cmRlbiBvZiBzdHJva2UgZHVyaW5nIDE5OTAmYW1wOyN4MjAxMzsyMDEwOiBmaW5kaW5ncyBmcm9t
IHRoZSBHbG9iYWwgQnVyZGVuIG9mIERpc2Vhc2UgU3R1ZHkgMjAxMDwvdGl0bGU+PHNlY29uZGFy
eS10aXRsZT5UaGUgTGFuY2V0PC9zZWNvbmRhcnktdGl0bGU+PC90aXRsZXM+PHBlcmlvZGljYWw+
PGZ1bGwtdGl0bGU+VGhlIExhbmNldDwvZnVsbC10aXRsZT48L3BlcmlvZGljYWw+PHBhZ2VzPjI0
NS0yNTU8L3BhZ2VzPjx2b2x1bWU+MzgzPC92b2x1bWU+PG51bWJlcj45OTEzPC9udW1iZXI+PGRh
dGVzPjx5ZWFyPjIwMTQ8L3llYXI+PC9kYXRlcz48cHVibGlzaGVyPkVsc2V2aWVyPC9wdWJsaXNo
ZXI+PGlzYm4+MDE0MC02NzM2PC9pc2JuPjx1cmxzPjxyZWxhdGVkLXVybHM+PHVybD5odHRwczov
L2RvaS5vcmcvMTAuMTAxNi9TMDE0MC02NzM2KDEzKTYxOTUzLTQ8L3VybD48L3JlbGF0ZWQtdXJs
cz48L3VybHM+PGVsZWN0cm9uaWMtcmVzb3VyY2UtbnVtPjEwLjEwMTYvUzAxNDAtNjczNigxMyk2
MTk1My00PC9lbGVjdHJvbmljLXJlc291cmNlLW51bT48YWNjZXNzLWRhdGU+MjAyMC8wOC8xMDwv
YWNjZXNzLWRhdGU+PC9yZWNvcmQ+PC9DaXRlPjxDaXRlPjxBdXRob3I+TXVycmF5PC9BdXRob3I+
PFllYXI+MjAxMjwvWWVhcj48UmVjTnVtPjc4PC9SZWNOdW0+PHJlY29yZD48cmVjLW51bWJlcj43
ODwvcmVjLW51bWJlcj48Zm9yZWlnbi1rZXlzPjxrZXkgYXBwPSJFTiIgZGItaWQ9IjIwcHJ2dmZh
aXNwcDBpZWFzZXdweGZmNDB4MmVmMjU5MGZmdCIgdGltZXN0YW1wPSIxNTk3MDY4MjgyIj43ODwv
a2V5PjwvZm9yZWlnbi1rZXlzPjxyZWYtdHlwZSBuYW1lPSJKb3VybmFsIEFydGljbGUiPjE3PC9y
ZWYtdHlwZT48Y29udHJpYnV0b3JzPjxhdXRob3JzPjxhdXRob3I+TXVycmF5LCBDaHJpc3RvcGhl
ciBKLiBMLjwvYXV0aG9yPjxhdXRob3I+Vm9zLCBUaGVvPC9hdXRob3I+PGF1dGhvcj5Mb3phbm8s
IFJhZmFlbDwvYXV0aG9yPjxhdXRob3I+TmFnaGF2aSwgTW9oc2VuPC9hdXRob3I+PGF1dGhvcj5G
bGF4bWFuLCBBYnJhaGFtIEQuPC9hdXRob3I+PGF1dGhvcj5NaWNoYXVkLCBDYXRoZXJpbmU8L2F1
dGhvcj48YXV0aG9yPkV6emF0aSwgTWFqaWQ8L2F1dGhvcj48YXV0aG9yPlNoaWJ1eWEsIEtlbmpp
PC9hdXRob3I+PGF1dGhvcj5TYWxvbW9uLCBKb3NodWEgQS48L2F1dGhvcj48YXV0aG9yPkFiZGFs
bGEsIFNhZmE8L2F1dGhvcj48YXV0aG9yPkFib3lhbnMsIFZpY3RvcjwvYXV0aG9yPjxhdXRob3I+
QWJyYWhhbSwgSmVycnk8L2F1dGhvcj48YXV0aG9yPkFja2VybWFuLCBJbGFuYTwvYXV0aG9yPjxh
dXRob3I+QWdnYXJ3YWwsIFJha2VzaDwvYXV0aG9yPjxhdXRob3I+QWhuLCBTdGVwaGFuaWUgWS48
L2F1dGhvcj48YXV0aG9yPkFsaSwgTW9oYW1tZWQgSy48L2F1dGhvcj48YXV0aG9yPkFsTWF6cm9h
LCBNb2hhbW1hZCBBLjwvYXV0aG9yPjxhdXRob3I+QWx2YXJhZG8sIE1pcmlhbTwvYXV0aG9yPjxh
dXRob3I+QW5kZXJzb24sIEguIFJvc3M8L2F1dGhvcj48YXV0aG9yPkFuZGVyc29uLCBMYXVyaWUg
TS48L2F1dGhvcj48YXV0aG9yPkFuZHJld3MsIEthdGhyeW4gRy48L2F1dGhvcj48YXV0aG9yPkF0
a2luc29uLCBDaGFybGVzPC9hdXRob3I+PGF1dGhvcj5CYWRkb3VyLCBMYXJyeSBNLjwvYXV0aG9y
PjxhdXRob3I+QmFoYWxpbSwgQWRpbCBOLjwvYXV0aG9yPjxhdXRob3I+QmFya2VyLUNvbGxvLCBT
dXphbm5lPC9hdXRob3I+PGF1dGhvcj5CYXJyZXJvLCBMb3BlIEguPC9hdXRob3I+PGF1dGhvcj5C
YXJ0ZWxzLCBEYXZpZCBILjwvYXV0aG9yPjxhdXRob3I+QmFzw6HDsWV6LCBNYXJpYS1HbG9yaWE8
L2F1dGhvcj48YXV0aG9yPkJheHRlciwgQW1hbmRhPC9hdXRob3I+PGF1dGhvcj5CZWxsLCBNaWNo
ZWxsZSBMLjwvYXV0aG9yPjxhdXRob3I+QmVuamFtaW4sIEVtZWxpYSBKLjwvYXV0aG9yPjxhdXRo
b3I+QmVubmV0dCwgRGVycmljazwvYXV0aG9yPjxhdXRob3I+QmVybmFiw6ksIEVkdWFyZG88L2F1
dGhvcj48YXV0aG9yPkJoYWxsYSwgS2F2aTwvYXV0aG9yPjxhdXRob3I+QmhhbmRhcmksIEJpc2hh
bDwvYXV0aG9yPjxhdXRob3I+QmlrYm92LCBCb3JpczwvYXV0aG9yPjxhdXRob3I+QWJkdWxoYWss
IEFyZWYgQmluPC9hdXRob3I+PGF1dGhvcj5CaXJiZWNrLCBHcmV0Y2hlbjwvYXV0aG9yPjxhdXRo
b3I+QmxhY2ssIEphbWVzIEEuPC9hdXRob3I+PGF1dGhvcj5CbGVuY293ZSwgSGFubmFoPC9hdXRo
b3I+PGF1dGhvcj5CbG9yZSwgSmVkIEQuPC9hdXRob3I+PGF1dGhvcj5CbHl0aCwgRmlvbmE8L2F1
dGhvcj48YXV0aG9yPkJvbGxpZ2VyLCBJYW48L2F1dGhvcj48YXV0aG9yPkJvbmF2ZW50dXJlLCBB
dWRyZXk8L2F1dGhvcj48YXV0aG9yPkJvdWZvdXMsIFNvdWZpYW5lPC9hdXRob3I+PGF1dGhvcj5C
b3VybmUsIFJ1cGVydDwvYXV0aG9yPjxhdXRob3I+Qm91c3NpbmVzcSwgTWljaGVsPC9hdXRob3I+
PGF1dGhvcj5CcmFpdGh3YWl0ZSwgVGFzYW5lZTwvYXV0aG9yPjxhdXRob3I+QnJheW5lLCBDYXJv
bDwvYXV0aG9yPjxhdXRob3I+QnJpZGdldHQsIExpc2E8L2F1dGhvcj48YXV0aG9yPkJyb29rZXIs
IFNpbW9uPC9hdXRob3I+PGF1dGhvcj5Ccm9va3MsIFBldGVyPC9hdXRob3I+PGF1dGhvcj5CcnVn
aGEsIFRyYW9sYWNoIFMuPC9hdXRob3I+PGF1dGhvcj5Ccnlhbi1IYW5jb2NrLCBDbGFpcmU8L2F1
dGhvcj48YXV0aG9yPkJ1Y2VsbG8sIENoaWFyYTwvYXV0aG9yPjxhdXRob3I+QnVjaGJpbmRlciwg
UmFjaGVsbGU8L2F1dGhvcj48YXV0aG9yPkJ1Y2tsZSwgR2VvZmZyZXk8L2F1dGhvcj48YXV0aG9y
PkJ1ZGtlLCBDaHJpc3RpbmUgTS48L2F1dGhvcj48YXV0aG9yPkJ1cmNoLCBNaWNoYWVsPC9hdXRo
b3I+PGF1dGhvcj5CdXJuZXksIFBldGVyPC9hdXRob3I+PGF1dGhvcj5CdXJzdGVpbiwgUm95PC9h
dXRob3I+PGF1dGhvcj5DYWxhYnJpYSwgQmlhbmNhPC9hdXRob3I+PGF1dGhvcj5DYW1wYmVsbCwg
QmVuamFtaW48L2F1dGhvcj48YXV0aG9yPkNhbnRlciwgQ2hhcmxlcyBFLjwvYXV0aG9yPjxhdXRo
b3I+Q2FyYWJpbiwgSMOpbMOobmU8L2F1dGhvcj48YXV0aG9yPkNhcmFwZXRpcywgSm9uYXRoYW48
L2F1dGhvcj48YXV0aG9yPkNhcm1vbmEsIExvcmV0bzwvYXV0aG9yPjxhdXRob3I+Q2VsbGEsIENs
YXVkaWE8L2F1dGhvcj48YXV0aG9yPkNoYXJsc29uLCBGaW9uYTwvYXV0aG9yPjxhdXRob3I+Q2hl
biwgSG9uZ2xlaTwvYXV0aG9yPjxhdXRob3I+Q2hlbmcsIEFuZHJldyBUYWktQW5uPC9hdXRob3I+
PGF1dGhvcj5DaG91LCBEYXZpZDwvYXV0aG9yPjxhdXRob3I+Q2h1Z2gsIFN1bWVldCBTLjwvYXV0
aG9yPjxhdXRob3I+Q29mZmVuZywgTHVjIEUuPC9hdXRob3I+PGF1dGhvcj5Db2xhbiwgU3RldmVu
IEQuPC9hdXRob3I+PGF1dGhvcj5Db2xxdWhvdW4sIFNhbWFudGhhPC9hdXRob3I+PGF1dGhvcj5D
b2xzb24sIEsuIEVsbGljb3R0PC9hdXRob3I+PGF1dGhvcj5Db25kb24sIEpvaG48L2F1dGhvcj48
YXV0aG9yPkNvbm5vciwgTXlsZXMgRC48L2F1dGhvcj48YXV0aG9yPkNvb3BlciwgTGVzbGllIFQu
PC9hdXRob3I+PGF1dGhvcj5Db3JyaWVyZSwgTWF0dGhldzwvYXV0aG9yPjxhdXRob3I+Q29ydGlu
b3ZpcywgTW9uaWNhPC9hdXRob3I+PGF1dGhvcj5kZSBWYWNjYXJvLCBLYXJlbiBDb3VydmlsbGU8
L2F1dGhvcj48YXV0aG9yPkNvdXNlciwgV2lsbGlhbTwvYXV0aG9yPjxhdXRob3I+Q293aWUsIEJl
bmphbWluIEMuPC9hdXRob3I+PGF1dGhvcj5DcmlxdWksIE1pY2hhZWwgSC48L2F1dGhvcj48YXV0
aG9yPkNyb3NzLCBNYXJpdGE8L2F1dGhvcj48YXV0aG9yPkRhYmhhZGthciwgS2F1c3R1YmggQy48
L2F1dGhvcj48YXV0aG9yPkRhaGl5YSwgTWFudTwvYXV0aG9yPjxhdXRob3I+RGFob2R3YWxhLCBO
YWJpbGE8L2F1dGhvcj48YXV0aG9yPkRhbXNlcmUtRGVycnksIEphbWVzPC9hdXRob3I+PGF1dGhv
cj5EYW5hZWksIEdvb2Rhcno8L2F1dGhvcj48YXV0aG9yPkRhdmlzLCBBZHJpYW48L2F1dGhvcj48
YXV0aG9yPkxlbywgRGllZ28gRGU8L2F1dGhvcj48YXV0aG9yPkRlZ2VuaGFyZHQsIExvdWlzYTwv
YXV0aG9yPjxhdXRob3I+RGVsbGF2YWxsZSwgUm9iZXJ0PC9hdXRob3I+PGF1dGhvcj5EZWxvc3Nh
bnRvcywgQWxseW5lPC9hdXRob3I+PGF1dGhvcj5EZW5lbmJlcmcsIEp1bGllPC9hdXRob3I+PGF1
dGhvcj5EZXJyZXR0LCBTYXJhaDwvYXV0aG9yPjxhdXRob3I+RGVzIEphcmxhaXMsIERvbiBDLjwv
YXV0aG9yPjxhdXRob3I+RGhhcm1hcmF0bmUsIFNhbWF0aCBELjwvYXV0aG9yPjxhdXRob3I+RGhl
cmFuaSwgTXVrZXNoPC9hdXRob3I+PGF1dGhvcj5EaWF6LVRvcm5lLCBDZXNhcjwvYXV0aG9yPjxh
dXRob3I+RG9saywgSGVsZW48L2F1dGhvcj48YXV0aG9yPkRvcnNleSwgRS4gUmF5PC9hdXRob3I+
PGF1dGhvcj5EcmlzY29sbCwgVGltPC9hdXRob3I+PGF1dGhvcj5EdWJlciwgSGVyYmVydDwvYXV0
aG9yPjxhdXRob3I+RWJlbCwgQmV0aDwvYXV0aG9yPjxhdXRob3I+RWRtb25kLCBLYXJlbjwvYXV0
aG9yPjxhdXRob3I+RWxiYXosIEFsZXhpczwvYXV0aG9yPjxhdXRob3I+QWxpLCBTdWFkIEVsdGFo
aXI8L2F1dGhvcj48YXV0aG9yPkVyc2tpbmUsIEhvbGx5PC9hdXRob3I+PGF1dGhvcj5Fcndpbiwg
UGF0cmljaWEgSi48L2F1dGhvcj48YXV0aG9yPkVzcGluZG9sYSwgUGF0cmljaWE8L2F1dGhvcj48
YXV0aG9yPkV3b2lnYm9raGFuLCBTdGFsaW4gRS48L2F1dGhvcj48YXV0aG9yPkZhcnphZGZhciwg
RmFyc2hhZDwvYXV0aG9yPjxhdXRob3I+RmVpZ2luLCBWYWxlcnk8L2F1dGhvcj48YXV0aG9yPkZl
bHNvbiwgRGF2aWQgVC48L2F1dGhvcj48YXV0aG9yPkZlcnJhcmksIEFsaXplPC9hdXRob3I+PGF1
dGhvcj5GZXJyaSwgQ2xldXNhIFAuPC9hdXRob3I+PGF1dGhvcj5Gw6h2cmUsIEVyaWMgTS48L2F1
dGhvcj48YXV0aG9yPkZpbnVjYW5lLCBNYXJpZWwgTS48L2F1dGhvcj48YXV0aG9yPkZsYXhtYW4s
IFNldGg8L2F1dGhvcj48YXV0aG9yPkZsb29kLCBMb3Vpc2U8L2F1dGhvcj48YXV0aG9yPkZvcmVt
YW4sIEt5bGU8L2F1dGhvcj48YXV0aG9yPkZvcm91emFuZmFyLCBNb2hhbW1hZCBILjwvYXV0aG9y
PjxhdXRob3I+Rm93a2VzLCBGcmFuY2lzIEdlcnJ5IFIuPC9hdXRob3I+PGF1dGhvcj5GcmFuc2Vu
LCBNYXJsZW5lPC9hdXRob3I+PGF1dGhvcj5GcmVlbWFuLCBNaWNoYWVsIEsuPC9hdXRob3I+PGF1
dGhvcj5HYWJiZSwgQmVsaW5kYSBKLjwvYXV0aG9yPjxhdXRob3I+R2FicmllbCwgU2hlcmluZSBF
LjwvYXV0aG9yPjxhdXRob3I+R2FraWRvdSwgRW1tYW51ZWxhPC9hdXRob3I+PGF1dGhvcj5HYW5h
dHJhLCBIYW1tYWQgQS48L2F1dGhvcj48YXV0aG9yPkdhcmNpYSwgQmlhbmNhPC9hdXRob3I+PGF1
dGhvcj5HYXNwYXJpLCBGbGF2aW88L2F1dGhvcj48YXV0aG9yPkdpbGx1bSwgUmljaGFyZCBGLjwv
YXV0aG9yPjxhdXRob3I+R21lbCwgR2VyaGFyZDwvYXV0aG9yPjxhdXRob3I+R29uemFsZXotTWVk
aW5hLCBEaWVnbzwvYXV0aG9yPjxhdXRob3I+R29zc2VsaW4sIFJpY2hhcmQ8L2F1dGhvcj48YXV0
aG9yPkdyYWluZ2VyLCBSZWJlY2NhPC9hdXRob3I+PGF1dGhvcj5HcmFudCwgQnJpZGdldDwvYXV0
aG9yPjxhdXRob3I+R3JvZWdlciwgSnVzdGluYTwvYXV0aG9yPjxhdXRob3I+R3VpbGxlbWluLCBG
cmFuY2lzPC9hdXRob3I+PGF1dGhvcj5HdW5uZWxsLCBEYXZpZDwvYXV0aG9yPjxhdXRob3I+R3Vw
dGEsIFJhbXlhbmk8L2F1dGhvcj48YXV0aG9yPkhhYWdzbWEsIEp1YW5pdGE8L2F1dGhvcj48YXV0
aG9yPkhhZ2FuLCBIb2xseTwvYXV0aG9yPjxhdXRob3I+SGFsYXNhLCBZYXJhIEEuPC9hdXRob3I+
PGF1dGhvcj5IYWxsLCBXYXluZTwvYXV0aG9yPjxhdXRob3I+SGFyaW5nLCBEaWFuYTwvYXV0aG9y
PjxhdXRob3I+SGFybywgSm9zZXAgTWFyaWE8L2F1dGhvcj48YXV0aG9yPkhhcnJpc29uLCBKYW1l
cyBFLjwvYXV0aG9yPjxhdXRob3I+SGF2bW9lbGxlciwgUmFzbXVzPC9hdXRob3I+PGF1dGhvcj5I
YXksIFJvZGVyaWNrIEouPC9hdXRob3I+PGF1dGhvcj5IaWdhc2hpLCBIaWRla2k8L2F1dGhvcj48
YXV0aG9yPkhpbGwsIENhdGhlcmluZTwvYXV0aG9yPjxhdXRob3I+SG9lbiwgQnJ1bm88L2F1dGhv
cj48YXV0aG9yPkhvZmZtYW4sIEhvd2FyZDwvYXV0aG9yPjxhdXRob3I+SG90ZXosIFBldGVyIEou
PC9hdXRob3I+PGF1dGhvcj5Ib3ksIERhbWlhbjwvYXV0aG9yPjxhdXRob3I+SHVhbmcsIEpvaG4g
Si48L2F1dGhvcj48YXV0aG9yPkliZWFudXNpLCBTeWRuZXkgRS48L2F1dGhvcj48YXV0aG9yPkph
Y29ic2VuLCBLYXRocnluIEguPC9hdXRob3I+PGF1dGhvcj5KYW1lcywgU3BlbmNlciBMLjwvYXV0
aG9yPjxhdXRob3I+SmFydmlzLCBEZWJvcmFoPC9hdXRob3I+PGF1dGhvcj5KYXNyYXNhcmlhLCBS
YXNobWk8L2F1dGhvcj48YXV0aG9yPkpheWFyYW1hbiwgU3VkaGE8L2F1dGhvcj48YXV0aG9yPkpv
aG5zLCBOaWNvbGU8L2F1dGhvcj48YXV0aG9yPkpvbmFzLCBKb3N0IEIuPC9hdXRob3I+PGF1dGhv
cj5LYXJ0aGlrZXlhbiwgR2FuZXNhbjwvYXV0aG9yPjxhdXRob3I+S2Fzc2ViYXVtLCBOaWNob2xh
czwvYXV0aG9yPjxhdXRob3I+S2F3YWthbWksIE5vcml0bzwvYXV0aG9yPjxhdXRob3I+S2VyZW4s
IEFuZHJlPC9hdXRob3I+PGF1dGhvcj5LaG9vLCBKb24tUGF1bDwvYXV0aG9yPjxhdXRob3I+S2lu
ZywgQ2hhcmxlcyBILjwvYXV0aG9yPjxhdXRob3I+S25vd2x0b24sIExpc2EgTWFyaWU8L2F1dGhv
cj48YXV0aG9yPktvYnVzaW5neWUsIE9saXZlPC9hdXRob3I+PGF1dGhvcj5Lb3JhbnRlbmcsIEFk
b2ZvPC9hdXRob3I+PGF1dGhvcj5LcmlzaG5hbXVydGhpLCBSaXRhPC9hdXRob3I+PGF1dGhvcj5M
YWRlbiwgRnJhbmNpbmU8L2F1dGhvcj48YXV0aG9yPkxhbGxvbywgUmF0aWxhbDwvYXV0aG9yPjxh
dXRob3I+TGFzbGV0dCwgTGF1cmEgTC48L2F1dGhvcj48YXV0aG9yPkxhdGhsZWFuLCBUaW08L2F1
dGhvcj48YXV0aG9yPkxlYXNoZXIsIEphbmV0IEwuPC9hdXRob3I+PGF1dGhvcj5MZWUsIFlvbmcg
WWk8L2F1dGhvcj48YXV0aG9yPkxlaWdoLCBKYW1lczwvYXV0aG9yPjxhdXRob3I+TGV2aW5zb24s
IERhcGhuYTwvYXV0aG9yPjxhdXRob3I+TGltLCBTdGVwaGVuIFMuPC9hdXRob3I+PGF1dGhvcj5M
aW1iLCBFbGl6YWJldGg8L2F1dGhvcj48YXV0aG9yPkxpbiwgSm9obiBLZW50PC9hdXRob3I+PGF1
dGhvcj5MaXBuaWNrLCBNaWNoYWVsPC9hdXRob3I+PGF1dGhvcj5MaXBzaHVsdHosIFN0ZXZlbiBF
LjwvYXV0aG9yPjxhdXRob3I+TGl1LCBXZWk8L2F1dGhvcj48YXV0aG9yPkxvYW5lLCBNYXJpYTwv
YXV0aG9yPjxhdXRob3I+T2hubywgU3VtbWVyIExvY2tldHQ8L2F1dGhvcj48YXV0aG9yPkx5b25z
LCBSb25hbjwvYXV0aG9yPjxhdXRob3I+TWFid2VpamFubywgSmFjcXVlbGluZTwvYXV0aG9yPjxh
dXRob3I+TWFjSW50eXJlLCBNaWNoYWVsIEYuPC9hdXRob3I+PGF1dGhvcj5NYWxla3phZGVoLCBS
ZXphPC9hdXRob3I+PGF1dGhvcj5NYWxsaW5nZXIsIExlc2xpZTwvYXV0aG9yPjxhdXRob3I+TWFu
aXZhbm5hbiwgU2l2YWJhbGFuPC9hdXRob3I+PGF1dGhvcj5NYXJjZW5lcywgV2FnbmVyPC9hdXRo
b3I+PGF1dGhvcj5NYXJjaCwgTHluPC9hdXRob3I+PGF1dGhvcj5NYXJnb2xpcywgRGF2aWQgSi48
L2F1dGhvcj48YXV0aG9yPk1hcmtzLCBHdXkgQi48L2F1dGhvcj48YXV0aG9yPk1hcmtzLCBSb2Jp
bjwvYXV0aG9yPjxhdXRob3I+TWF0c3Vtb3JpLCBBa2lyYTwvYXV0aG9yPjxhdXRob3I+TWF0em9w
b3Vsb3MsIFJpY2hhcmQ8L2F1dGhvcj48YXV0aG9yPk1heW9zaSwgQm9uZ2FuaSBNLjwvYXV0aG9y
PjxhdXRob3I+TWNBbnVsdHksIEpvaG4gSC48L2F1dGhvcj48YXV0aG9yPk1jRGVybW90dCwgTWFy
eSBNLjwvYXV0aG9yPjxhdXRob3I+TWNHaWxsLCBOZWlsPC9hdXRob3I+PGF1dGhvcj5NY0dyYXRo
LCBKb2huPC9hdXRob3I+PGF1dGhvcj5NZWRpbmEtTW9yYSwgTWFyaWEgRWxlbmE8L2F1dGhvcj48
YXV0aG9yPk1lbHR6ZXIsIE1pY2hlbGU8L2F1dGhvcj48YXV0aG9yPk1lbWlzaCwgWmlhZCBBLjwv
YXV0aG9yPjxhdXRob3I+TWVuc2FoLCBHZW9yZ2UgQS48L2F1dGhvcj48YXV0aG9yPk1lcnJpbWFu
LCBUb255IFIuPC9hdXRob3I+PGF1dGhvcj5NZXllciwgQW5hLUNsYWlyZTwvYXV0aG9yPjxhdXRo
b3I+TWlnbGlvbGksIFZhbGVyaWE8L2F1dGhvcj48YXV0aG9yPk1pbGxlciwgTWF0dGhldzwvYXV0
aG9yPjxhdXRob3I+TWlsbGVyLCBUZWQgUi48L2F1dGhvcj48YXV0aG9yPk1pdGNoZWxsLCBQaGls
aXAgQi48L2F1dGhvcj48YXV0aG9yPk1vY2ssIENoYXJsZXM8L2F1dGhvcj48YXV0aG9yPk1vY3Vt
YmksIEFuYSBPbGdhPC9hdXRob3I+PGF1dGhvcj5Nb2ZmaXR0LCBUZXJyaWUgRS48L2F1dGhvcj48
YXV0aG9yPk1va2RhZCwgQWxpIEEuPC9hdXRob3I+PGF1dGhvcj5Nb25hc3RhLCBMb3JlbnpvPC9h
dXRob3I+PGF1dGhvcj5Nb250aWNvLCBNYXJjZWxsYTwvYXV0aG9yPjxhdXRob3I+TW9yYWRpLUxh
a2VoLCBNYXppYXI8L2F1dGhvcj48YXV0aG9yPk1vcmFuLCBBbmRyZXc8L2F1dGhvcj48YXV0aG9y
Pk1vcmF3c2thLCBMaWRpYTwvYXV0aG9yPjxhdXRob3I+TW9yaSwgUmludGFybzwvYXV0aG9yPjxh
dXRob3I+TXVyZG9jaCwgTWljaGVsZSBFLjwvYXV0aG9yPjxhdXRob3I+TXdhbmlraSwgTWljaGFl
bCBLLjwvYXV0aG9yPjxhdXRob3I+TmFpZG9vLCBLb3ZpbjwvYXV0aG9yPjxhdXRob3I+TmFpciwg
TS4gTmF0aGFuPC9hdXRob3I+PGF1dGhvcj5OYWxkaSwgTHVpZ2k8L2F1dGhvcj48YXV0aG9yPk5h
cmF5YW4sIEsuIE0uIFZlbmthdDwvYXV0aG9yPjxhdXRob3I+TmVsc29uLCBQYXVsIEsuPC9hdXRo
b3I+PGF1dGhvcj5OZWxzb24sIFJvYmVydCBHLjwvYXV0aG9yPjxhdXRob3I+TmV2aXR0LCBNaWNo
YWVsIEMuPC9hdXRob3I+PGF1dGhvcj5OZXd0b24sIENoYXJsZXMgUi48L2F1dGhvcj48YXV0aG9y
Pk5vbHRlLCBTYW5kcmE8L2F1dGhvcj48YXV0aG9yPk5vcm1hbiwgUGF1bDwvYXV0aG9yPjxhdXRo
b3I+Tm9ybWFuLCBSb3NhbmE8L2F1dGhvcj48YXV0aG9yPk8mYXBvcztEb25uZWxsLCBNYXJ0aW48
L2F1dGhvcj48YXV0aG9yPk8mYXBvcztIYW5sb24sIFNpbW9uPC9hdXRob3I+PGF1dGhvcj5PbGl2
ZXMsIENhc2V5PC9hdXRob3I+PGF1dGhvcj5PbWVyLCBTYWFkIEIuPC9hdXRob3I+PGF1dGhvcj5P
cnRibGFkLCBLYXRyaW5hPC9hdXRob3I+PGF1dGhvcj5Pc2Jvcm5lLCBSaWNoYXJkPC9hdXRob3I+
PGF1dGhvcj5PemdlZGl6LCBEb3J1azwvYXV0aG9yPjxhdXRob3I+UGFnZSwgQW5kcmV3PC9hdXRo
b3I+PGF1dGhvcj5QYWhhcmksIEJpc2hudTwvYXV0aG9yPjxhdXRob3I+UGFuZGlhbiwgSmV5YXJh
aiBEdXJhaTwvYXV0aG9yPjxhdXRob3I+Uml2ZXJvLCBBbmRyZWEgUGFub3pvPC9hdXRob3I+PGF1
dGhvcj5QYXR0ZW4sIFNjb3R0IEIuPC9hdXRob3I+PGF1dGhvcj5QZWFyY2UsIE5laWw8L2F1dGhv
cj48YXV0aG9yPlBhZGlsbGEsIFJvZ2VsaW8gUGVyZXo8L2F1dGhvcj48YXV0aG9yPlBlcmV6LVJ1
aXosIEZlcm5hbmRvPC9hdXRob3I+PGF1dGhvcj5QZXJpY28sIE5vcmJlcnRvPC9hdXRob3I+PGF1
dGhvcj5QZXN1ZG92cywgS29ucmFkPC9hdXRob3I+PGF1dGhvcj5QaGlsbGlwcywgRGF2aWQ8L2F1
dGhvcj48YXV0aG9yPlBoaWxsaXBzLCBNaWNoYWVsIFIuPC9hdXRob3I+PGF1dGhvcj5QaWVyY2Us
IEtlbHNleTwvYXV0aG9yPjxhdXRob3I+UGlvbiwgU8OpYmFzdGllbjwvYXV0aG9yPjxhdXRob3I+
UG9sYW5jenlrLCBHdWlsaGVybWUgVi48L2F1dGhvcj48YXV0aG9yPlBvbGluZGVyLCBTdXphbm5l
PC9hdXRob3I+PGF1dGhvcj5Qb3BlLCBDLiBBcmRlbiwgSUlJPC9hdXRob3I+PGF1dGhvcj5Qb3Bv
dmEsIFN2ZXRsYW5hPC9hdXRob3I+PGF1dGhvcj5Qb3JyaW5pLCBFc3RlYmFuPC9hdXRob3I+PGF1
dGhvcj5Qb3VybWFsZWssIEZhcnNoYWQ8L2F1dGhvcj48YXV0aG9yPlByaW5jZSwgTWFydGluPC9h
dXRob3I+PGF1dGhvcj5QdWxsYW4sIFJhY2hlbCBMLjwvYXV0aG9yPjxhdXRob3I+UmFtYWlhaCwg
S2FwYSBELjwvYXV0aG9yPjxhdXRob3I+UmFuZ2FuYXRoYW4sIERoYXJhbmk8L2F1dGhvcj48YXV0
aG9yPlJhemF2aSwgSG9taWU8L2F1dGhvcj48YXV0aG9yPlJlZ2FuLCBNYXRoaWxkYTwvYXV0aG9y
PjxhdXRob3I+UmVobSwgSsO8cmdlbiBULjwvYXV0aG9yPjxhdXRob3I+UmVpbiwgRGF2aWQgQi48
L2F1dGhvcj48YXV0aG9yPlJlbXV6emksIEd1aXNlcHBlPC9hdXRob3I+PGF1dGhvcj5SaWNoYXJk
c29uLCBLYXRocnluPC9hdXRob3I+PGF1dGhvcj5SaXZhcmEsIEZyZWRlcmljayBQLjwvYXV0aG9y
PjxhdXRob3I+Um9iZXJ0cywgVGhvbWFzPC9hdXRob3I+PGF1dGhvcj5Sb2JpbnNvbiwgQ2Fyb2x5
bjwvYXV0aG9yPjxhdXRob3I+RGUgTGXDsm4sIEZlbGlwZSBSb2RyaWd1ZXo8L2F1dGhvcj48YXV0
aG9yPlJvbmZhbmksIEx1Y2E8L2F1dGhvcj48YXV0aG9yPlJvb20sIFJvYmluPC9hdXRob3I+PGF1
dGhvcj5Sb3NlbmZlbGQsIExpc2EgQy48L2F1dGhvcj48YXV0aG9yPlJ1c2h0b24sIExlc2xleTwv
YXV0aG9yPjxhdXRob3I+U2FjY28sIFJhbHBoIEwuPC9hdXRob3I+PGF1dGhvcj5TYWhhLCBTdWth
bnRhPC9hdXRob3I+PGF1dGhvcj5TYW1wc29uLCBVY2hlY2h1a3d1PC9hdXRob3I+PGF1dGhvcj5T
YW5jaGV6LVJpZXJhLCBMaWRpYTwvYXV0aG9yPjxhdXRob3I+U2FubWFuLCBFbGxhPC9hdXRob3I+
PGF1dGhvcj5TY2h3ZWJlbCwgRGF2aWQgQy48L2F1dGhvcj48YXV0aG9yPlNjb3R0LCBKYW1lcyBH
cmFoYW08L2F1dGhvcj48YXV0aG9yPlNlZ3VpLUdvbWV6LCBNYXJpYTwvYXV0aG9yPjxhdXRob3I+
U2hhaHJheiwgU2FlaWQ8L2F1dGhvcj48YXV0aG9yPlNoZXBhcmQsIERvbmFsZCBTLjwvYXV0aG9y
PjxhdXRob3I+U2hpbiwgSHdhc2hpbjwvYXV0aG9yPjxhdXRob3I+U2hpdmFrb3RpLCBSdXBhazwv
YXV0aG9yPjxhdXRob3I+U2lsYmVyYmVyZywgRG9uYWxkPC9hdXRob3I+PGF1dGhvcj5TaW5naCwg
RGF2aWQ8L2F1dGhvcj48YXV0aG9yPlNpbmdoLCBHaXRhbmphbGkgTS48L2F1dGhvcj48YXV0aG9y
PlNpbmdoLCBKYXN2aW5kZXIgQS48L2F1dGhvcj48YXV0aG9yPlNpbmdsZXRvbiwgSmVzc2ljYTwv
YXV0aG9yPjxhdXRob3I+U2xlZXQsIERhdmlkIEEuPC9hdXRob3I+PGF1dGhvcj5TbGl3YSwgS2Fy
ZW48L2F1dGhvcj48YXV0aG9yPlNtaXRoLCBFbW1hPC9hdXRob3I+PGF1dGhvcj5TbWl0aCwgSmVu
bmlmZXIgTC48L2F1dGhvcj48YXV0aG9yPlN0YXBlbGJlcmcsIE5pY29sYXMgSi4gQy48L2F1dGhv
cj48YXV0aG9yPlN0ZWVyLCBBbmRyZXc8L2F1dGhvcj48YXV0aG9yPlN0ZWluZXIsIFRpbW90aHk8
L2F1dGhvcj48YXV0aG9yPlN0b2xrLCBXaWxtYSBBLjwvYXV0aG9yPjxhdXRob3I+U3Rvdm5lciwg
TGFycyBKYWNvYjwvYXV0aG9yPjxhdXRob3I+U3VkZmVsZCwgQ2hyaXN0b3BoZXI8L2F1dGhvcj48
YXV0aG9yPlN5ZWQsIFNhbmE8L2F1dGhvcj48YXV0aG9yPlRhbWJ1cmxpbmksIEdpb3JnaW88L2F1
dGhvcj48YXV0aG9yPlRhdmFra29saSwgTW9oYW1tYWQ8L2F1dGhvcj48YXV0aG9yPlRheWxvciwg
SHVnaCBSLjwvYXV0aG9yPjxhdXRob3I+VGF5bG9yLCBKZW5uaWZlciBBLjwvYXV0aG9yPjxhdXRo
b3I+VGF5bG9yLCBXaWxsaWFtIEouPC9hdXRob3I+PGF1dGhvcj5UaG9tYXMsIEJlcm5hZGV0dGU8
L2F1dGhvcj48YXV0aG9yPlRob21zb24sIFcuIE11cnJheTwvYXV0aG9yPjxhdXRob3I+VGh1cnN0
b24sIEdlb3JnZSBELjwvYXV0aG9yPjxhdXRob3I+VGxleWplaCwgSW1hZCBNLjwvYXV0aG9yPjxh
dXRob3I+VG9uZWxsaSwgTWFyY2VsbG88L2F1dGhvcj48YXV0aG9yPlRvd2JpbiwgSmVmZnJleSBB
LjwvYXV0aG9yPjxhdXRob3I+VHJ1ZWxzZW4sIFRob21hczwvYXV0aG9yPjxhdXRob3I+VHNpbGlt
YmFyaXMsIE1pbHRpYWRpcyBLLjwvYXV0aG9yPjxhdXRob3I+VWJlZGEsIENsb3RpbGRlPC9hdXRo
b3I+PGF1dGhvcj5VbmR1cnJhZ2EsIEVkdWFyZG8gQS48L2F1dGhvcj48YXV0aG9yPnZhbiBkZXIg
V2VyZiwgTWFyaWVrZSBKLjwvYXV0aG9yPjxhdXRob3I+dmFuIE9zLCBKaW08L2F1dGhvcj48YXV0
aG9yPlZhdmlsYWxhLCBNb25pY2EgUy48L2F1dGhvcj48YXV0aG9yPlZlbmtldGFzdWJyYW1hbmlh
biwgTi48L2F1dGhvcj48YXV0aG9yPldhbmcsIE1lbmdydTwvYXV0aG9yPjxhdXRob3I+V2FuZywg
V2VuemhpPC9hdXRob3I+PGF1dGhvcj5XYXR0LCBLZXJyaWFubmU8L2F1dGhvcj48YXV0aG9yPldl
YXRoZXJhbGwsIERhdmlkIEouPC9hdXRob3I+PGF1dGhvcj5XZWluc3RvY2ssIE1hcnRpbiBBLjwv
YXV0aG9yPjxhdXRob3I+V2VpbnRyYXViLCBSb2JlcnQ8L2F1dGhvcj48YXV0aG9yPldlaXNza29w
ZiwgTWFyYyBHLjwvYXV0aG9yPjxhdXRob3I+V2Vpc3NtYW4sIE15cm5hIE0uPC9hdXRob3I+PGF1
dGhvcj5XaGl0ZSwgUmljaGFyZCBBLjwvYXV0aG9yPjxhdXRob3I+V2hpdGVmb3JkLCBIYXJ2ZXk8
L2F1dGhvcj48YXV0aG9yPldpZWJlLCBOYXRhc2hhPC9hdXRob3I+PGF1dGhvcj5XaWVyc21hLCBT
dGV2ZW4gVC48L2F1dGhvcj48YXV0aG9yPldpbGtpbnNvbiwgSmFtZXMgRC48L2F1dGhvcj48YXV0
aG9yPldpbGxpYW1zLCBIeXdlbCBDLjwvYXV0aG9yPjxhdXRob3I+V2lsbGlhbXMsIFNlYW4gUi4g
TS48L2F1dGhvcj48YXV0aG9yPldpdHQsIEVtbWE8L2F1dGhvcj48YXV0aG9yPldvbGZlLCBGcmVk
ZXJpY2s8L2F1dGhvcj48YXV0aG9yPldvb2xmLCBBbnRob255IEQuPC9hdXRob3I+PGF1dGhvcj5X
dWxmLCBTYXJhaDwvYXV0aG9yPjxhdXRob3I+WWVoLCBQb24tSHNpdTwvYXV0aG9yPjxhdXRob3I+
WmFpZGksIEFuaXRhIEsuIE0uPC9hdXRob3I+PGF1dGhvcj5aaGVuZywgWmhpLUppZTwvYXV0aG9y
PjxhdXRob3I+Wm9uaWVzLCBEYXZpZDwvYXV0aG9yPjxhdXRob3I+TG9wZXosIEFsYW4gRC48L2F1
dGhvcj48L2F1dGhvcnM+PC9jb250cmlidXRvcnM+PHRpdGxlcz48dGl0bGU+RGlzYWJpbGl0eS1h
ZGp1c3RlZCBsaWZlIHllYXJzIChEQUxZcykgZm9yIDI5MSBkaXNlYXNlcyBhbmQgaW5qdXJpZXMg
aW4gMjEgcmVnaW9ucywgMTk5MCZhbXA7I3gyMDEzOzIwMTA6IGEgc3lzdGVtYXRpYyBhbmFseXNp
cyBmb3IgdGhlIEdsb2JhbCBCdXJkZW4gb2YgRGlzZWFzZSBTdHVkeSAyMDEwPC90aXRsZT48c2Vj
b25kYXJ5LXRpdGxlPlRoZSBMYW5jZXQ8L3NlY29uZGFyeS10aXRsZT48L3RpdGxlcz48cGVyaW9k
aWNhbD48ZnVsbC10aXRsZT5UaGUgTGFuY2V0PC9mdWxsLXRpdGxlPjwvcGVyaW9kaWNhbD48cGFn
ZXM+MjE5Ny0yMjIzPC9wYWdlcz48dm9sdW1lPjM4MDwvdm9sdW1lPjxudW1iZXI+OTg1OTwvbnVt
YmVyPjxkYXRlcz48eWVhcj4yMDEyPC95ZWFyPjwvZGF0ZXM+PHB1Ymxpc2hlcj5FbHNldmllcjwv
cHVibGlzaGVyPjxpc2JuPjAxNDAtNjczNjwvaXNibj48dXJscz48cmVsYXRlZC11cmxzPjx1cmw+
aHR0cHM6Ly9kb2kub3JnLzEwLjEwMTYvUzAxNDAtNjczNigxMik2MTY4OS00PC91cmw+PC9yZWxh
dGVkLXVybHM+PC91cmxzPjxlbGVjdHJvbmljLXJlc291cmNlLW51bT4xMC4xMDE2L1MwMTQwLTY3
MzYoMTIpNjE2ODktNDwvZWxlY3Ryb25pYy1yZXNvdXJjZS1udW0+PGFjY2Vzcy1kYXRlPjIwMjAv
MDgvMTA8L2FjY2Vzcy1kYXRlPjwvcmVjb3JkPjwvQ2l0ZT48L0VuZE5vdGU+AG==
</w:fldData>
        </w:fldChar>
      </w:r>
      <w:r w:rsidR="00DB18E3">
        <w:rPr>
          <w:lang w:eastAsia="de-DE"/>
        </w:rPr>
        <w:instrText xml:space="preserve"> ADDIN EN.CITE.DATA </w:instrText>
      </w:r>
      <w:r w:rsidR="00DB18E3">
        <w:rPr>
          <w:lang w:eastAsia="de-DE"/>
        </w:rPr>
      </w:r>
      <w:r w:rsidR="00DB18E3">
        <w:rPr>
          <w:lang w:eastAsia="de-DE"/>
        </w:rPr>
        <w:fldChar w:fldCharType="end"/>
      </w:r>
      <w:r w:rsidR="00657943">
        <w:rPr>
          <w:lang w:eastAsia="de-DE"/>
        </w:rPr>
      </w:r>
      <w:r w:rsidR="00657943">
        <w:rPr>
          <w:lang w:eastAsia="de-DE"/>
        </w:rPr>
        <w:fldChar w:fldCharType="separate"/>
      </w:r>
      <w:r w:rsidR="00DB18E3" w:rsidRPr="00DB18E3">
        <w:rPr>
          <w:noProof/>
          <w:vertAlign w:val="superscript"/>
          <w:lang w:eastAsia="de-DE"/>
        </w:rPr>
        <w:t>26-28</w:t>
      </w:r>
      <w:r w:rsidR="00657943">
        <w:rPr>
          <w:lang w:eastAsia="de-DE"/>
        </w:rPr>
        <w:fldChar w:fldCharType="end"/>
      </w:r>
      <w:r w:rsidR="00657943">
        <w:rPr>
          <w:lang w:eastAsia="de-DE"/>
        </w:rPr>
        <w:t xml:space="preserve"> Stroke can be divided into two main </w:t>
      </w:r>
      <w:r w:rsidR="00042C3F">
        <w:rPr>
          <w:lang w:eastAsia="de-DE"/>
        </w:rPr>
        <w:t>types</w:t>
      </w:r>
      <w:r w:rsidR="00657943">
        <w:rPr>
          <w:lang w:eastAsia="de-DE"/>
        </w:rPr>
        <w:t>: ischemic and hemorrhagic stroke. In severely affected patients, which will most likely be disabled or dead after the stroke - if not timely treated - roughly 80% of the strokes are caused by a vessel occlusion (i.e.</w:t>
      </w:r>
      <w:r w:rsidR="00042C3F">
        <w:rPr>
          <w:lang w:eastAsia="de-DE"/>
        </w:rPr>
        <w:t>,</w:t>
      </w:r>
      <w:r w:rsidR="00657943">
        <w:rPr>
          <w:lang w:eastAsia="de-DE"/>
        </w:rPr>
        <w:t xml:space="preserve"> ischemic strokes) and 20% are due to an intracranial bleeding (i.e.</w:t>
      </w:r>
      <w:r w:rsidR="00042C3F">
        <w:rPr>
          <w:lang w:eastAsia="de-DE"/>
        </w:rPr>
        <w:t xml:space="preserve">, </w:t>
      </w:r>
      <w:r w:rsidR="00657943">
        <w:rPr>
          <w:lang w:eastAsia="de-DE"/>
        </w:rPr>
        <w:t xml:space="preserve">hemorrhagic stroke). </w:t>
      </w:r>
    </w:p>
    <w:p w14:paraId="785734C1" w14:textId="3E8EE0DF" w:rsidR="00657943" w:rsidRDefault="00657943" w:rsidP="00657943">
      <w:pPr>
        <w:rPr>
          <w:lang w:eastAsia="de-DE"/>
        </w:rPr>
      </w:pPr>
      <w:r>
        <w:rPr>
          <w:lang w:eastAsia="de-DE"/>
        </w:rPr>
        <w:t xml:space="preserve">For acute ischemic stroke (AIS) patients due to a vessel occlusion, mechanical thrombectomy (MT) has substantially reduced the burden of disease. However, still roughly 50% of all AIS patients due to a </w:t>
      </w:r>
      <w:r w:rsidR="00F1459A">
        <w:rPr>
          <w:lang w:eastAsia="de-DE"/>
        </w:rPr>
        <w:t xml:space="preserve">large </w:t>
      </w:r>
      <w:r>
        <w:rPr>
          <w:lang w:eastAsia="de-DE"/>
        </w:rPr>
        <w:t xml:space="preserve">vessel occlusion </w:t>
      </w:r>
      <w:r w:rsidR="00F1459A">
        <w:rPr>
          <w:lang w:eastAsia="de-DE"/>
        </w:rPr>
        <w:t xml:space="preserve">(LVO </w:t>
      </w:r>
      <w:r>
        <w:rPr>
          <w:lang w:eastAsia="de-DE"/>
        </w:rPr>
        <w:t>are severely disabled after the stroke or die within 90 days after the stroke.</w:t>
      </w:r>
      <w:r>
        <w:rPr>
          <w:lang w:eastAsia="de-DE"/>
        </w:rPr>
        <w:fldChar w:fldCharType="begin">
          <w:fldData xml:space="preserve">PGF1dGhvcj5Db2RhcywgSi48L2F1dGhvcj48YXV0aG9yPkJhbGFzYSwgTS48L2F1dGhvcj48YXV0
aG9yPk5hdmFycm8sIEouPC9hdXRob3I+PGF1dGhvcj5BcmnDsW8sIEguPC9hdXRob3I+PGF1dGhv
cj5BY2VpdHVubywgQS48L2F1dGhvcj48YXV0aG9yPlJ1ZGlsb3NzbywgUy48L2F1dGhvcj48YXV0
aG9yPlJlbnUsIEEuPC9hdXRob3I+PGF1dGhvcj5NYWNobywgSi4gTS48L2F1dGhvcj48YXV0aG9y
PlNhbiBSb21hbiwgTC48L2F1dGhvcj48YXV0aG9yPkJsYXNjbywgSi48L2F1dGhvcj48YXV0aG9y
PkzDs3BleiwgQS48L2F1dGhvcj48YXV0aG9yPk1hY8OtYXMsIE4uPC9hdXRob3I+PGF1dGhvcj5D
YXJkb25hLCBQLjwvYXV0aG9yPjxhdXRob3I+UXVlc2FkYSwgSC48L2F1dGhvcj48YXV0aG9yPlJ1
YmlvLCBGLjwvYXV0aG9yPjxhdXRob3I+Q2FubywgTC48L2F1dGhvcj48YXV0aG9yPkxhcmEsIEIu
PC9hdXRob3I+PGF1dGhvcj5kZSBNaXF1ZWwsIE0uIEEuPC9hdXRob3I+PGF1dGhvcj5BamEsIEwu
PC9hdXRob3I+PGF1dGhvcj5TZXJlbmEsIEouPC9hdXRob3I+PGF1dGhvcj5Db2JvLCBFLjwvYXV0
aG9yPjxhdXRob3I+QWxiZXJzLCBHcmVnb3J5IFcuPC9hdXRob3I+PGF1dGhvcj5MZWVzLCBLZW5u
ZWR5IFIuPC9hdXRob3I+PGF1dGhvcj5BcmVuaWxsYXMsIEouPC9hdXRob3I+PGF1dGhvcj5Sb2Jl
cnRzLCBSLjwvYXV0aG9yPjxhdXRob3I+TWluaGFzLCBQLjwvYXV0aG9yPjxhdXRob3I+QWwtQWps
YW4sIEYuPC9hdXRob3I+PGF1dGhvcj5TYWxsdXp6aSwgTS48L2F1dGhvcj48YXV0aG9yPlppbW1l
bCwgTC48L2F1dGhvcj48YXV0aG9yPlBhdGVsLCBTLjwvYXV0aG9yPjxhdXRob3I+RWVzYSwgTS48
L2F1dGhvcj48YXV0aG9yPk1hcnTDrS1Gw6BicmVnYXMsIEouPC9hdXRob3I+PGF1dGhvcj5KYW5r
b3dpdHosIEIuPC9hdXRob3I+PGF1dGhvcj5TZXJlbmEsIEouPC9hdXRob3I+PGF1dGhvcj5TYWx2
YXQtUGxhbmEsIE0uPC9hdXRob3I+PGF1dGhvcj5Mw7NwZXotQ2FuY2lvLCBFLjwvYXV0aG9yPjxh
dXRob3I+QnJhY2FyZCwgUy48L2F1dGhvcj48YXV0aG9yPkR1Y3JvY3EsIFhhdmllcjwvYXV0aG9y
PjxhdXRob3I+QW54aW9ubmF0LCBSZW7DqTwvYXV0aG9yPjxhdXRob3I+QmFpbGxvdCwgUGllcnJl
LUFsZXhhbmRyZTwvYXV0aG9yPjxhdXRob3I+QmFyYmllciwgQ2hhcmxvdHRlPC9hdXRob3I+PGF1
dGhvcj5EZXJlbGxlLCBBbm5lLUxhdXJlPC9hdXRob3I+PGF1dGhvcj5MYWNvdXIsIEplYW4tQ2hy
aXN0b3BoZTwvYXV0aG9yPjxhdXRob3I+UmljaGFyZCwgU8OpYmFzdGllbjwvYXV0aG9yPjxhdXRo
b3I+U2Ftc29uLCBZdmVzPC9hdXRob3I+PGF1dGhvcj5Tb3Vyb3VyLCBOYWRlcjwvYXV0aG9yPjxh
dXRob3I+QmFyb25uZXQtQ2hhdXZldCwgRmxvcmU8L2F1dGhvcj48YXV0aG9yPkNsYXJlbmNvbiwg
RnLDqWTDqXJpYzwvYXV0aG9yPjxhdXRob3I+Q3JvemllciwgU29waGllPC9hdXRob3I+PGF1dGhv
cj5EZWx0b3VyLCBTYW5kcmluZTwvYXV0aG9yPjxhdXRob3I+RGkgTWFyaWEsIEZlZGVyaWNvPC9h
dXRob3I+PGF1dGhvcj5MZSBCb3VjLCBSYXBoYWVsPC9hdXRob3I+PGF1dGhvcj5MZWdlciwgQW5u
ZTwvYXV0aG9yPjxhdXRob3I+TXV0bHUsIEd1cmthbjwvYXV0aG9yPjxhdXRob3I+Um9zc28sIENo
YXJsb3R0ZTwvYXV0aG9yPjxhdXRob3I+U3phdG1hcnksIFpvbHRhbjwvYXV0aG9yPjxhdXRob3I+
WWdlciwgTWFyaW9uPC9hdXRob3I+PGF1dGhvcj5aYXZhbm9uZSwgQ2hpYXJhPC9hdXRob3I+PGF1
dGhvcj5CYWtjaGluZSwgU2VyZ2U8L2F1dGhvcj48YXV0aG9yPlBpZXJvdCwgTGF1cmVudDwvYXV0
aG9yPjxhdXRob3I+Q2F1Y2hldGV1eCwgTmF0aGFsaWU8L2F1dGhvcj48YXV0aG9yPkVzdHJhZGUs
IExhdXJlbnQ8L2F1dGhvcj48YXV0aG9yPkthZHppb2xrYSwgS3J6eXN6dG9mPC9hdXRob3I+PGF1
dGhvcj5MZWF1dGF1ZCwgQWxleGFuZHJlPC9hdXRob3I+PGF1dGhvcj5SZW5rZXMsIEPDqWxpbmU8
L2F1dGhvcj48YXV0aG9yPlNlcnJlLCBJc2FiZWxsZTwvYXV0aG9yPjxhdXRob3I+RGVzYWwsIEh1
YmVydDwvYXV0aG9yPjxhdXRob3I+R3VpbGxvbiwgQmVub8OudDwvYXV0aG9yPjxhdXRob3I+Qm91
dG9sZWF1LUJyZXRvbm5pZXJlLCBDbGFpcmU8L2F1dGhvcj48YXV0aG9yPkRhdW1hcy1EdXBvcnQs
IEJlbmphbWluPC9hdXRob3I+PGF1dGhvcj5EZSBHYWFsb24sIFNvbMOobmU8L2F1dGhvcj48YXV0
aG9yPkRlcmtpbmRlcmVuLCBQYXNjYWw8L2F1dGhvcj48YXV0aG9yPkV2YWluLCBTYXJhaDwvYXV0
aG9yPjxhdXRob3I+SGVyaXNzb24sIEZhbm55PC9hdXRob3I+PGF1dGhvcj5MYXBsYXVkLCBEYXZp
ZC1BeGVsPC9hdXRob3I+PGF1dGhvcj5MZWJvdXZpZXIsIFRoaWJhdWQ8L2F1dGhvcj48YXV0aG9y
PkxpbnRpYS1HYXVsdGllciwgQWxpbmE8L2F1dGhvcj48YXV0aG9yPlBvdWNsZXQtQ291cnRlbWFu
Y2hlLCBIw6lsw6huZTwvYXV0aG9yPjxhdXRob3I+Um91YXVkLCBUaXBoYWluZTwvYXV0aG9yPjxh
dXRob3I+Um91YXVkIEphZmZyZW5vdSwgVmlvbGFpbmU8L2F1dGhvcj48YXV0aG9yPlNjaHVuY2ss
IEF1csOpbGlhPC9hdXRob3I+PGF1dGhvcj5TZXZpbi1BbGxvdWV0LCBNYXRoaWV1PC9hdXRob3I+
PGF1dGhvcj5Ub3VsZ29hdCwgRnJlZGVyaXF1ZTwvYXV0aG9yPjxhdXRob3I+V2llcnRsZXdza2ks
IFNhbmRyaW5lPC9hdXRob3I+PGF1dGhvcj5HYXV2cml0LCBKZWFuLVl2ZXM8L2F1dGhvcj48YXV0
aG9yPlJvbnppZXJlLCBUaG9tYXM8L2F1dGhvcj48YXV0aG9yPkNhaGFnbmUsIFZpbmNlbnQ8L2F1
dGhvcj48YXV0aG9yPkZlcnJlLCBKZWFuLUNocmlzdG9waGU8L2F1dGhvcj48YXV0aG9yPlBpbmVs
LCBKZWFuLUZyYW7Dp29pczwvYXV0aG9yPjxhdXRob3I+UmFvdWx0LCBIw6lsw6huZTwvYXV0aG9y
PjxhdXRob3I+TWFzLCBKZWFuLUxvdWlzPC9hdXRob3I+PGF1dGhvcj5NZWRlciwgSmVhbi1GcmFu
w6dvaXM8L2F1dGhvcj48YXV0aG9yPkFsIE5hamphci1DYXJwZW50aWVyLCBBbWVuLUFkYW08L2F1
dGhvcj48YXV0aG9yPkJpcmNoZW5hbGwsIEp1bGlhPC9hdXRob3I+PGF1dGhvcj5Cb2RpZ3VlbCwg
RXJpYzwvYXV0aG9yPjxhdXRob3I+Q2FsdmV0LCBEYXZpZDwvYXV0aG9yPjxhdXRob3I+RG9taWdv
LCBWYWzDqXJpZTwvYXV0aG9yPjxhdXRob3I+R29kb24tSGFyZHksIFN5bHZpZTwvYXV0aG9yPjxh
dXRob3I+R3VpcmF1ZCwgVmluY2VudDwvYXV0aG9yPjxhdXRob3I+TGFteSwgQ2F0aGVyaW5lPC9h
dXRob3I+PGF1dGhvcj5NYWpoYWRpLCBMb3VibmE8L2F1dGhvcj48YXV0aG9yPk1vcmluLCBMdWRv
dmljPC9hdXRob3I+PGF1dGhvcj5OYWdnYXJhLCBPbGl2aWVyPC9hdXRob3I+PGF1dGhvcj5Ucnlz
dHJhbSwgRGVuaXM8L2F1dGhvcj48YXV0aG9yPlR1cmMsIEd1aWxsYXVtZTwvYXV0aG9yPjxhdXRo
b3I+QmVyZ2UsIErDqXLDtG1lPC9hdXRob3I+PGF1dGhvcj5TaWJvbiwgSWdvcjwvYXV0aG9yPjxh
dXRob3I+TWVuZWdvbiwgUGF0cmljZTwvYXV0aG9yPjxhdXRob3I+QmFycmVhdSwgWGF2aWVyPC9h
dXRob3I+PGF1dGhvcj5Sb3VhbmV0LCBGcmFuw6dvaXM8L2F1dGhvcj48YXV0aG9yPkRlYnJ1eGVs
bGVzLCBTYWJyaW5hPC9hdXRob3I+PGF1dGhvcj5LYXphZGksIEFubmFiZWxsZTwvYXV0aG9yPjxh
dXRob3I+UmVub3UsIFBhdWxpbmU8L2F1dGhvcj48YXV0aG9yPkZsZXVyeSwgT2xpdmllcjwvYXV0
aG9yPjxhdXRob3I+UGFzY28tUGFwb24sIEFubmU8L2F1dGhvcj48YXV0aG9yPkR1YmFzLCBGcsOp
ZMOpcmljPC9hdXRob3I+PGF1dGhvcj5DYXJvZmYsIEppbGRhejwvYXV0aG9yPjxhdXRob3I+R29k
YXJkIER1Y2Nlc2NoaSwgU29waGllPC9hdXRob3I+PGF1dGhvcj5IYW1vbiwgTWFyaWUtQXVyw6ls
aWU8L2F1dGhvcj48YXV0aG9yPkxlY2x1c2UsIEFsZGVyaWM8L2F1dGhvcj48YXV0aG9yPk1hcmMs
IEd1aWxsYXVtZTwvYXV0aG9yPjxhdXRob3I+R2lyb3VkLCBNYXVyaWNlPC9hdXRob3I+PGF1dGhv
cj5SaWNvbGZpLCBGcsOpZMOpcmljPC9hdXRob3I+PGF1dGhvcj5CZWpvdCwgWWFubmljazwvYXV0
aG9yPjxhdXRob3I+Q2hhdmVudCwgQWRyaWVuPC9hdXRob3I+PGF1dGhvcj5HZW50aWwsIEFybmF1
ZDwvYXV0aG9yPjxhdXRob3I+S2F6ZW1pLCBBcG9sbGluZTwvYXV0aG9yPjxhdXRob3I+T3NzZWJ5
LCBHdXktVmljdG9yPC9hdXRob3I+PGF1dGhvcj5Wb2d1ZXQsIENoYXJsb3R0ZTwvYXV0aG9yPjxh
dXRob3I+TWFoYWduZSwgTWFyaWUtSMOpbMOobmU8L2F1dGhvcj48YXV0aG9yPlNlZGF0LCBKYWNx
dWVzPC9hdXRob3I+PGF1dGhvcj5DaGF1LCBZdmVzPC9hdXRob3I+PGF1dGhvcj5TdWlzc2EsIExh
dXJlbnQ8L2F1dGhvcj48YXV0aG9yPkxhY2hhdWQsIFN5bHZhaW48L2F1dGhvcj48YXV0aG9yPkhv
dWRhcnQsIEVtbWFudWVsPC9hdXRob3I+PGF1dGhvcj5TdGFwZiwgQ2hyaXN0aWFuPC9hdXRob3I+
PGF1dGhvcj5CdWZmb24gUG9yY2hlciwgRnLDqWTDqXJpcXVlPC9hdXRob3I+PGF1dGhvcj5DaGFi
cmlhdCwgSHVndWVzPC9hdXRob3I+PGF1dGhvcj5HdWVkaW4sIFBpZXJyZTwvYXV0aG9yPjxhdXRo
b3I+SGVydmUsIERvbWluaXF1ZTwvYXV0aG9yPjxhdXRob3I+Sm91dmVudCwgRXJpYzwvYXV0aG9y
PjxhdXRob3I+TWF3ZXQsIErDqXLDtG1lPC9hdXRob3I+PGF1dGhvcj5TYWludC1NYXVyaWNlLCBK
ZWFuLVBpZXJyZTwvYXV0aG9yPjxhdXRob3I+U2NobmVibGUsIEhhbnMtTWFydGluPC9hdXRob3I+
PGF1dGhvcj5UdXJqbWFuLCBGcmFuY2lzPC9hdXRob3I+PGF1dGhvcj5OaWdob2dob3NzaWFuLCBO
b3JiZXJ0PC9hdXRob3I+PGF1dGhvcj5CZXJob3VuZSwgTmFkaWEtTmF3ZWw8L2F1dGhvcj48YXV0
aG9yPkJvdWhvdXIsIEZyYW7Dp29pc2U8L2F1dGhvcj48YXV0aG9yPkNobywgVGFlLUhlZTwvYXV0
aG9yPjxhdXRob3I+RGVyZXgsIExhdXJlbnQ8L2F1dGhvcj48YXV0aG9yPkZlbGl4LCBTYW5kcmE8
L2F1dGhvcj48YXV0aG9yPkdlcnZhaXMtQmVybmFyZCwgSMOpbMOobmU8L2F1dGhvcj48YXV0aG9y
PkdvcnksIEJlbmphbWluPC9hdXRob3I+PGF1dGhvcj5NYW5lcmEsIEx1aXM8L2F1dGhvcj48YXV0
aG9yPk1lY2h0b3VmZiwgTGF1cmE8L2F1dGhvcj48YXV0aG9yPlJpdHplbnRoYWxlciwgVGhvbWFz
PC9hdXRob3I+PGF1dGhvcj5SaXZhLCBSb2JlcnRvPC9hdXRob3I+PGF1dGhvcj5TYWxhcmlzIFNp
bHZpbywgRmFicml6aW88L2F1dGhvcj48YXV0aG9yPlRpbGlrZXRlLCBDYXJvbGluZTwvYXV0aG9y
PjxhdXRob3I+QmxhbmMsIFJhcGhhZWw8L2F1dGhvcj48YXV0aG9yPk9iYWRpYSwgTWljaGHDq2w8
L2F1dGhvcj48YXV0aG9yPkJhcnRvbGluaSwgTWFyaW8gQnJ1bm88L2F1dGhvcj48YXV0aG9yPkd1
ZWd1ZW4sIEFudG9pbmU8L2F1dGhvcj48YXV0aG9yPlBpb3RpbiwgTWljaGVsPC9hdXRob3I+PGF1
dGhvcj5QaXN0b2NjaGksIFNpbHZpYTwvYXV0aG9yPjxhdXRob3I+UmVkamVtLCBIb2NpbmU8L2F1
dGhvcj48YXV0aG9yPkRyb3VpbmVhdSwgSmFjcXVlczwvYXV0aG9yPjxhdXRob3I+TmVhdSwgSmVh
bi1QaGlsaXBwZTwvYXV0aG9yPjxhdXRob3I+R29kZW5lY2hlLCBHYWVsbGU8L2F1dGhvcj48YXV0
aG9yPkxhbXksIE1hdHRoaWFzPC9hdXRob3I+PGF1dGhvcj5NYXJzYWMsIEVtaWxpYTwvYXV0aG9y
PjxhdXRob3I+VmVsYXNjbywgU3RlcGhhbmU8L2F1dGhvcj48YXV0aG9yPkNsYXZlbG91LCBQaWVy
cmU8L2F1dGhvcj48YXV0aG9yPkNoYWJlcnQsIEVtbWFudWVsPC9hdXRob3I+PGF1dGhvcj5Cb3Vy
Z29pcywgTmF0aGFsaWU8L2F1dGhvcj48YXV0aG9yPkNvcm51dC1DaGF1dmluYywgQ2F0aGVyaW5l
PC9hdXRob3I+PGF1dGhvcj5GZXJyaWVyLCBBbm5hPC9hdXRob3I+PGF1dGhvcj5HYWJyaWxsYXJn
dWVzLCBKZWFuPC9hdXRob3I+PGF1dGhvcj5KZWFuLCBCZXR0eTwvYXV0aG9yPjxhdXRob3I+TWFy
cXVlcywgQW5uYS1SYXF1ZWw8L2F1dGhvcj48YXV0aG9yPlZpdGVsbG8sIE5pY29sYXM8L2F1dGhv
cj48YXV0aG9yPkRldGFudGUsIE9saXZpZXI8L2F1dGhvcj48YXV0aG9yPkJhcmJpZXV4LCBNYXJp
YW5uZTwvYXV0aG9yPjxhdXRob3I+Qm91YmFncmEsIEthbWVsPC9hdXRob3I+PGF1dGhvcj5GYXZy
ZSBXaWtpLCBJc2FiZWxsZTwvYXV0aG9yPjxhdXRob3I+R2FyYW1ib2lzLCBLYXRpYTwvYXV0aG9y
PjxhdXRob3I+VGFob24sIEZsb3JlbmNlPC9hdXRob3I+PGF1dGhvcj5Bc2hvaywgVmFzZGV2PC9h
dXRob3I+PGF1dGhvcj5Wb2d1ZXQsIENoYXJsb3R0ZTwvYXV0aG9yPjxhdXRob3I+Q29za3VuLCBP
Z3V6aGFuPC9hdXRob3I+PGF1dGhvcj5HdWVkaW4sIFBpZXJyZTwvYXV0aG9yPjxhdXRob3I+Um9k
ZXNjaCwgR2VvcmdlczwvYXV0aG9yPjxhdXRob3I+TGFwZXJndWUsIEJlcnRyYW5kPC9hdXRob3I+
PGF1dGhvcj5Cb3VyZGFpbiwgRnLDqWTDqXJpYzwvYXV0aG9yPjxhdXRob3I+RXZyYXJkLCBTZXJn
ZTwvYXV0aG9yPjxhdXRob3I+R3JhdmVsZWF1LCBQaGlsaXBwZTwvYXV0aG9yPjxhdXRob3I+RGVj
cm9peCwgSmVhbiBQaWVycmU8L2F1dGhvcj48YXV0aG9yPldhbmcsIEFkcmllbjwvYXV0aG9yPjxh
dXRob3I+U2VsbGFsLCBGcmFuw6dvaXM8L2F1dGhvcj48YXV0aG9yPkFobGUsIEd1aWRvPC9hdXRo
b3I+PGF1dGhvcj5DYXJlbGxpLCBHYWJyaWVsYTwvYXV0aG9yPjxhdXRob3I+RHVnYXksIE1hcmll
LUjDqWzDqG5lPC9hdXRob3I+PGF1dGhvcj5HYXVsdGllciwgQ2xhdWRlPC9hdXRob3I+PGF1dGhv
cj5MZWJlZGluc2t5LCBBcmllbCBQYWJsbzwvYXV0aG9yPjxhdXRob3I+TGl0YSwgTGF2aW5pYTwv
YXV0aG9yPjxhdXRob3I+TXVzYWNjaGlvLCBSYXVsIE1hcmlhbm88L2F1dGhvcj48YXV0aG9yPlJl
bmdsZXdpY3otRGVzdHV5bmRlciwgQ2F0aGVyaW5lPC9hdXRob3I+PGF1dGhvcj5Ub3VybmFkZSwg
QWxhaW48L2F1dGhvcj48YXV0aG9yPlZ1aWxsZW1ldCwgRnJhbsOnaXM8L2F1dGhvcj48YXV0aG9y
Pk1vbnRvcm8sIEZyYW5jaXNjbyBNYWNpYW48L2F1dGhvcj48YXV0aG9yPk1vdW5heWVyLCBDaGFy
YmVsPC9hdXRob3I+PGF1dGhvcj5GYXVnZXJhcywgRnJlZGVyaWM8L2F1dGhvcj48YXV0aG9yPkdp
bWVuZXosIExhZXRpdGlhPC9hdXRob3I+PGF1dGhvcj5MYWJhY2gsIENhdGhlcmluZTwvYXV0aG9y
PjxhdXRob3I+TGF1dHJldHRlLCBHw6lyYWxkaW5lPC9hdXRob3I+PGF1dGhvcj5EZW5pZXIsIENo
cmlzdGlhbjwvYXV0aG9yPjxhdXRob3I+U2FsaW91LCBHdWlsbGF1bWU8L2F1dGhvcj48YXV0aG9y
PkNoYXNzaW4sIE9saXZpZXI8L2F1dGhvcj48YXV0aG9yPkR1c3NhdWxlLCBDbGFpcmU8L2F1dGhv
cj48YXV0aG9yPk1lbGtpLCBFbHNhPC9hdXRob3I+PGF1dGhvcj5PemFubmUsIEF1Z3VzdGluPC9h
dXRob3I+PGF1dGhvcj5QdWNjaW5lbGxpLCBGcmFuY2VzY288L2F1dGhvcj48YXV0aG9yPlNhY2hl
dCwgTWFyaW5hPC9hdXRob3I+PGF1dGhvcj5TYXJvdiwgTWFyaWFuYTwvYXV0aG9yPjxhdXRob3I+
Qm9ubmV2aWxsZSwgSmVhbi1GcmFuw6dvaXM8L2F1dGhvcj48YXV0aG9yPk1vdWxpbiwgVGhpZXJy
eTwvYXV0aG9yPjxhdXRob3I+QmlvbmRpLCBBbGVzc2FuZHJhPC9hdXRob3I+PGF1dGhvcj5EZSBC
dXN0b3MgTWVkZWlyb3MsIEVsaXNhYmV0aDwvYXV0aG9yPjxhdXRob3I+VnVpbGxpZXIsIEZhYnJp
Y2U8L2F1dGhvcj48YXV0aG9yPkNvdXJ0aGVvdXgsIFBhdHJpY2s8L2F1dGhvcj48YXV0aG9yPlZp
YWRlciwgRmF1c3RvPC9hdXRob3I+PGF1dGhvcj5BcG9pbC1Ccmlzc2FyZCwgTWFyaW9uPC9hdXRo
b3I+PGF1dGhvcj5CYXRhaWxsZSwgTWF0aGlldTwvYXV0aG9yPjxhdXRob3I+Qm9ubmV0LCBBbm5l
LUxhdXJlPC9hdXRob3I+PGF1dGhvcj5Db2dleiwgSnVsaWVuPC9hdXRob3I+PGF1dGhvcj5LYXpl
bWksIEFwb2xsaW5lPC9hdXRob3I+PGF1dGhvcj5Ub3V6ZSwgRW1tYW51ZWw8L2F1dGhvcj48YXV0
aG9yPkxlY2xlcmMsIFhhdmllcjwvYXV0aG9yPjxhdXRob3I+TGV5cywgRGlkaWVyPC9hdXRob3I+
PGF1dGhvcj5BZ2dvdXIsIE1vaGFtZWQ8L2F1dGhvcj48YXV0aG9yPkFndWV0dGF6LCBQaWVycmU8
L2F1dGhvcj48YXV0aG9yPkJvZGVuYW50LCBNYXJpZTwvYXV0aG9yPjxhdXRob3I+Q29yZG9ubmll
ciwgQ2hhcmxvdHRlPC9hdXRob3I+PGF1dGhvcj5EZXBsYW5xdWUsIERvbWluaXF1ZTwvYXV0aG9y
PjxhdXRob3I+R2lyb3QsIE1hcmllPC9hdXRob3I+PGF1dGhvcj5IZW5vbiwgSGlsZGU8L2F1dGhv
cj48YXV0aG9yPkthbHNvdW0sIEVyd2FoPC9hdXRob3I+PGF1dGhvcj5MdWNhcywgQ2hyaXN0aWFu
PC9hdXRob3I+PGF1dGhvcj5QcnV2bywgSmVhbi1QaWVycmU8L2F1dGhvcj48YXV0aG9yPlp1bmln
YSwgUGFvbG88L2F1dGhvcj48YXV0aG9yPkJvbmFmw6ksIEFsYWluPC9hdXRob3I+PGF1dGhvcj5B
cnF1aXphbiwgQ2Fyb2xpbmU8L2F1dGhvcj48YXV0aG9yPkNvc3RhbGF0LCBWaW5jZW50PC9hdXRo
b3I+PGF1dGhvcj5NYWNoaSwgUGFvbG88L2F1dGhvcj48YXV0aG9yPk1vdXJhbmQsIElzYWJlbGxl
PC9hdXRob3I+PGF1dGhvcj5SaXF1ZWxtZSwgQ2FybG9zPC9hdXRob3I+PGF1dGhvcj5Cb3Vub2xs
ZWF1LCBQaWVycmU8L2F1dGhvcj48YXV0aG9yPkFydGVhZ2EsIENoYXJsZXM8L2F1dGhvcj48YXV0
aG9yPkZhaXZyZSwgQW50aG9ueTwvYXV0aG9yPjxhdXRob3I+QmludG5lciwgTWFyYzwvYXV0aG9y
PjxhdXRob3I+VG91cm5lYml6ZSwgUGF0cmljZTwvYXV0aG9yPjxhdXRob3I+Q2hhcmxpbiwgQ3ly
aWw8L2F1dGhvcj48YXV0aG9yPkRhcmNlbCwgRnJhbsOnb2lzZTwvYXV0aG9yPjxhdXRob3I+R2F1
dGhpZXItTGFzYWxhcmllLCBQYXNjYWxlPC9hdXRob3I+PGF1dGhvcj5KZXJlbWVua28sIE1hcmNp
YTwvYXV0aG9yPjxhdXRob3I+TW91dG9uLCBTZXJ2YW5lPC9hdXRob3I+PGF1dGhvcj5aZXJsYXV0
aCwgSmVhbi1CYXB0aXN0ZTwvYXV0aG9yPjxhdXRob3I+TGFteSwgQ2hhbnRhbDwvYXV0aG9yPjxh
dXRob3I+SGVydsOpLCBEZXJhbW9uZDwvYXV0aG9yPjxhdXRob3I+SGFzc2FuLCBIb3NzZWluaTwv
YXV0aG9yPjxhdXRob3I+R2FzdG9uLCBBbmRyw6k8L2F1dGhvcj48YXV0aG9yPkJhcnJhbCwgRnJh
bmNpcy1HdXk8L2F1dGhvcj48YXV0aG9yPkdhcm5pZXIsIFBpZXJyZTwvYXV0aG9yPjxhdXRob3I+
QmVhdWpldXgsIFLDqW15PC9hdXRob3I+PGF1dGhvcj5Xb2xmZiwgVmFsw6lyaWU8L2F1dGhvcj48
YXV0aG9yPkhlcmJyZXRlYXUsIERlbmlzPC9hdXRob3I+PGF1dGhvcj5EZWJpYWlzLCBTw6l2ZXJp
bmU8L2F1dGhvcj48YXV0aG9yPk11cnJheSwgQWxpY2lhPC9hdXRob3I+PGF1dGhvcj5Gb3JkLCBH
YXJ5PC9hdXRob3I+PGF1dGhvcj5NdWlyLCBLZWl0aCBXLjwvYXV0aG9yPjxhdXRob3I+V2hpdGUs
IFBoaWxpcDwvYXV0aG9yPjxhdXRob3I+QnJvd24sIE1hcnRpbiBNLjwvYXV0aG9yPjxhdXRob3I+
Q2xpZnRvbiwgQW5keTwvYXV0aG9yPjxhdXRob3I+RnJlZW1hbiwgSmFuZXQ8L2F1dGhvcj48YXV0
aG9yPkZvcmQsIElhbjwvYXV0aG9yPjxhdXRob3I+TWFya3VzLCBIdWdoPC9hdXRob3I+PGF1dGhv
cj5XYXJkbGF3LCBKb2FubmE8L2F1dGhvcj48YXV0aG9yPkxlZXMsIEtlbm5lZHkgUi48L2F1dGhv
cj48YXV0aG9yPk1vbHluZXV4LCBBbmR5PC9hdXRob3I+PGF1dGhvcj5Sb2JpbnNvbiwgVGhvbXBz
b248L2F1dGhvcj48YXV0aG9yPkxld2lzLCBTdGVmZjwvYXV0aG9yPjxhdXRob3I+Tm9ycmllLCBK
b2huPC9hdXRob3I+PGF1dGhvcj5Sb2JlcnRzb24sIEZlcmd1czwvYXV0aG9yPjxhdXRob3I+UGVy
cnksIFJpY2hhcmQ8L2F1dGhvcj48YXV0aG9yPkRpeGl0LCBBbmFuZDwvYXV0aG9yPjxhdXRob3I+
Q2xvdWQsIEdlb2ZmcmV5PC9hdXRob3I+PGF1dGhvcj5DbGlmdG9uLCBBbmRyZXc8L2F1dGhvcj48
YXV0aG9yPk1hZGlnYW4sIEplcmVteTwvYXV0aG9yPjxhdXRob3I+Um9mZmUsIENocmlzdGluZTwv
YXV0aG9yPjxhdXRob3I+TmF5YWssIFNhbmplZXY8L2F1dGhvcj48YXV0aG9yPkxvYm90ZXNpcywg
S3lyaWFrb3M8L2F1dGhvcj48YXV0aG9yPlNtaXRoLCBDcmFpZzwvYXV0aG9yPjxhdXRob3I+SGVy
d2Fka2FyLCBBbWl0PC9hdXRob3I+PGF1dGhvcj5LYW5kYXNhbXksIE5hZ2E8L2F1dGhvcj48YXV0
aG9yPkdvZGRhcmQsIFRvbnk8L2F1dGhvcj48YXV0aG9yPkJhbWZvcmQsIEpvaG48L2F1dGhvcj48
YXV0aG9yPlN1YnJhbWFuaWFuLCBHYW5lc2g8L2F1dGhvcj48YXV0aG9yPkxlbnRoYWxsLCBSb2I8
L2F1dGhvcj48YXV0aG9yPkxpdHRsZXRvbiwgRWR3YXJkPC9hdXRob3I+PGF1dGhvcj5MYW1pbiwg
U2FsPC9hdXRob3I+PGF1dGhvcj5TdG9yZXksIEtlbGxleTwvYXV0aG9yPjxhdXRob3I+R2hhdGFs
YSwgUml0YTwvYXV0aG9yPjxhdXRob3I+QmFuYXJhcywgQXpyYTwvYXV0aG9yPjxhdXRob3I+QWVy
b24tVGhvbWFzLCBKb2huPC9hdXRob3I+PGF1dGhvcj5IYXplbCwgQmF0aDwvYXV0aG9yPjxhdXRo
b3I+TWFndWlyZSwgSG9sbHk8L2F1dGhvcj48YXV0aG9yPlZlcmFxdWUsIEVtZWxkYTwvYXV0aG9y
PjxhdXRob3I+SGFycmlzb24sIExvdWlzZTwvYXV0aG9yPjxhdXRob3I+S2VzaHZhcmEsIFJla2hh
PC9hdXRob3I+PGF1dGhvcj5DdW5uaW5naGFtLCBKYW1lczwvYXV0aG9yPjwvYXV0aG9ycz48L2Nv
bnRyaWJ1dG9ycz48dGl0bGVzPjx0aXRsZT5JbWFnaW5nIGZlYXR1cmVzIGFuZCBzYWZldHkgYW5k
IGVmZmljYWN5IG9mIGVuZG92YXNjdWxhciBzdHJva2UgdHJlYXRtZW50OiBhIG1ldGEtYW5hbHlz
aXMgb2YgaW5kaXZpZHVhbCBwYXRpZW50LWxldmVsIGRhdGE8L3RpdGxlPjxzZWNvbmRhcnktdGl0
bGU+VGhlIExhbmNldCBOZXVyb2xvZ3k8L3NlY29uZGFyeS10aXRsZT48L3RpdGxlcz48cGVyaW9k
aWNhbD48ZnVsbC10aXRsZT5UaGUgTGFuY2V0IE5ldXJvbG9neTwvZnVsbC10aXRsZT48L3Blcmlv
ZGljYWw+PHBhZ2VzPjg5NS05MDQ8L3BhZ2VzPjx2b2x1bWU+MTc8L3ZvbHVtZT48bnVtYmVyPjEw
PC9udW1iZXI+PHNlY3Rpb24+ODk1PC9zZWN0aW9uPjxkYXRlcz48eWVhcj4yMDE4PC95ZWFyPjwv
ZGF0ZXM+PGlzYm4+MTQ3NDQ0MjI8L2lzYm4+PHVybHM+PC91cmxzPjxlbGVjdHJvbmljLXJlc291
cmNlLW51bT4xMC4xMDE2L3MxNDc0LTQ0MjIoMTgpMzAyNDItNDwvZWxlY3Ryb25pYy1yZXNvdXJj
ZS1udW0+PC9yZWNvcmQ+PC9DaXRlPjxDaXRlPjxBdXRob3I+R295YWw8L0F1dGhvcj48WWVhcj4y
MDE2PC9ZZWFyPjxSZWNOdW0+MzQ8L1JlY051bT48cmVjb3JkPjxyZWMtbnVtYmVyPjM0PC9yZWMt
bnVtYmVyPjxmb3JlaWduLWtleXM+PGtleSBhcHA9IkVOIiBkYi1pZD0iMjBwcnZ2ZmFpc3BwMGll
YXNld3B4ZmY0MHgyZWYyNTkwZmZ0IiB0aW1lc3RhbXA9IjE1OTU4MzI0NTAiPjM0PC9rZXk+PC9m
b3JlaWduLWtleXM+PHJlZi10eXBlIG5hbWU9IkpvdXJuYWwgQXJ0aWNsZSI+MTc8L3JlZi10eXBl
Pjxjb250cmlidXRvcnM+PGF1dGhvcnM+PGF1dGhvcj5Hb3lhbCwgTWF5YW5rPC9hdXRob3I+PGF1
dGhvcj5NZW5vbiwgQmlqb3kgSy48L2F1dGhvcj48YXV0aG9yPnZhbiBad2FtLCBXaW0gSC48L2F1
dGhvcj48YXV0aG9yPkRpcHBlbCwgRGllZGVyaWsgVy4gSi48L2F1dGhvcj48YXV0aG9yPk1pdGNo
ZWxsLCBQZXRlciBKLjwvYXV0aG9yPjxhdXRob3I+RGVtY2h1aywgQW5kcmV3IE0uPC9hdXRob3I+
PGF1dGhvcj5Ew6F2YWxvcywgQW50b25pPC9hdXRob3I+PGF1dGhvcj5NYWpvaWUsIENoYXJsZXMg
Qi4gTC4gTS48L2F1dGhvcj48YXV0aG9yPnZhbiBkZXIgTHVndCwgQWFkPC9hdXRob3I+PGF1dGhv
cj5kZSBNaXF1ZWwsIE1hcmlhIEEuPC9hdXRob3I+PGF1dGhvcj5Eb25uYW4sIEdlb2ZmcmV5IEEu
PC9hdXRob3I+PGF1dGhvcj5Sb29zLCBZdm8gQi4gVy4gRS4gTS48L2F1dGhvcj48YXV0aG9yPkJv
bmFmZSwgQWxhaW48L2F1dGhvcj48YXV0aG9yPkphaGFuLCBSZXphPC9hdXRob3I+PGF1dGhvcj5E
aWVuZXIsIEhhbnMtQ2hyaXN0b3BoPC9hdXRob3I+PGF1dGhvcj52YW4gZGVuIEJlcmcsIEx1Y2ll
IEEuPC9hdXRob3I+PGF1dGhvcj5MZXZ5LCBFbGFkIEkuPC9hdXRob3I+PGF1dGhvcj5CZXJraGVt
ZXIsIE9sdmVydCBBLjwvYXV0aG9yPjxhdXRob3I+UGVyZWlyYSwgVml0b3IgTS48L2F1dGhvcj48
YXV0aG9yPlJlbXBlbCwgSmVyZW15PC9hdXRob3I+PGF1dGhvcj5NaWxsw6FuLCBNw7JuaWNhPC9h
dXRob3I+PGF1dGhvcj5EYXZpcywgU3RlcGhlbiBNLjwvYXV0aG9yPjxhdXRob3I+Um95LCBEYW5p
ZWw8L2F1dGhvcj48YXV0aG9yPlRob3JudG9uLCBKb2huPC9hdXRob3I+PGF1dGhvcj5Sb23DoW4s
IEx1aXMgU2FuPC9hdXRob3I+PGF1dGhvcj5SaWLDsywgTWFyYzwvYXV0aG9yPjxhdXRob3I+QmV1
bWVyLCBEZWJiaWU8L2F1dGhvcj48YXV0aG9yPlN0b3VjaCwgQnJ1Y2U8L2F1dGhvcj48YXV0aG9y
PkJyb3duLCBTY290dDwvYXV0aG9yPjxhdXRob3I+Q2FtcGJlbGwsIEJydWNlIEMuIFYuPC9hdXRo
b3I+PGF1dGhvcj52YW4gT29zdGVuYnJ1Z2dlLCBSb2JlcnQgSi48L2F1dGhvcj48YXV0aG9yPlNh
dmVyLCBKZWZmcmV5IEwuPC9hdXRob3I+PGF1dGhvcj5IaWxsLCBNaWNoYWVsIEQuPC9hdXRob3I+
PGF1dGhvcj5Kb3ZpbiwgVHVkb3IgRy48L2F1dGhvcj48L2F1dGhvcnM+PC9jb250cmlidXRvcnM+
PHRpdGxlcz48dGl0bGU+RW5kb3Zhc2N1bGFyIHRocm9tYmVjdG9teSBhZnRlciBsYXJnZS12ZXNz
ZWwgaXNjaGFlbWljIHN0cm9rZTogYSBtZXRhLWFuYWx5c2lzIG9mIGluZGl2aWR1YWwgcGF0aWVu
dCBkYXRhIGZyb20gZml2ZSByYW5kb21pc2VkIHRyaWFsczwvdGl0bGU+PHNlY29uZGFyeS10aXRs
ZT5UaGUgTGFuY2V0PC9zZWNvbmRhcnktdGl0bGU+PC90aXRsZXM+PHBlcmlvZGljYWw+PGZ1bGwt
dGl0bGU+VGhlIExhbmNldDwvZnVsbC10aXRsZT48L3BlcmlvZGljYWw+PHBhZ2VzPjE3MjMtMTcz
MTwvcGFnZXM+PHZvbHVtZT4zODc8L3ZvbHVtZT48bnVtYmVyPjEwMDI5PC9udW1iZXI+PHNlY3Rp
b24+MTcyMzwvc2VjdGlvbj48ZGF0ZXM+PHllYXI+MjAxNjwveWVhcj48L2RhdGVzPjxpc2JuPjAx
NDA2NzM2PC9pc2JuPjx1cmxzPjwvdXJscz48ZWxlY3Ryb25pYy1yZXNvdXJjZS1udW0+MTAuMTAx
Ni9zMDE0MC02NzM2KDE2KTAwMTYzLXg8L2VsZWN0cm9uaWMtcmVzb3VyY2UtbnVtPjwvcmVjb3Jk
PjwvQ2l0ZT48L0VuZE5vdGU+
</w:fldData>
        </w:fldChar>
      </w:r>
      <w:r w:rsidR="00DB18E3">
        <w:rPr>
          <w:lang w:eastAsia="de-DE"/>
        </w:rPr>
        <w:instrText xml:space="preserve"> ADDIN EN.CITE </w:instrText>
      </w:r>
      <w:r w:rsidR="00DB18E3">
        <w:rPr>
          <w:lang w:eastAsia="de-DE"/>
        </w:rPr>
        <w:fldChar w:fldCharType="begin">
          <w:fldData xml:space="preserve">PEVuZE5vdGU+PENpdGU+PEF1dGhvcj5Sb23DoW48L0F1dGhvcj48WWVhcj4yMDE4PC9ZZWFyPjxS
ZWNOdW0+MjQ8L1JlY051bT48RGlzcGxheVRleHQ+PHN0eWxlIGZhY2U9InN1cGVyc2NyaXB0Ij43
LCA4PC9zdHlsZT48L0Rpc3BsYXlUZXh0PjxyZWNvcmQ+PHJlYy1udW1iZXI+MjQ8L3JlYy1udW1i
ZXI+PGZvcmVpZ24ta2V5cz48a2V5IGFwcD0iRU4iIGRiLWlkPSIyMHBydnZmYWlzcHAwaWVhc2V3
cHhmZjQweDJlZjI1OTBmZnQiIHRpbWVzdGFtcD0iMTU5NTgzMjQwMyI+MjQ8L2tleT48L2ZvcmVp
Z24ta2V5cz48cmVmLXR5cGUgbmFtZT0iSm91cm5hbCBBcnRpY2xlIj4xNzwvcmVmLXR5cGU+PGNv
bnRyaWJ1dG9ycz48YXV0aG9ycz48YXV0aG9yPlJvbcOhbiwgTHVpcyBTYW48L2F1dGhvcj48YXV0
aG9yPk1lbm9uLCBCaWpveSBLLjwvYXV0aG9yPjxhdXRob3I+Qmxhc2NvLCBKb3JkaTwvYXV0aG9y
PjxhdXRob3I+SGVybsOhbmRlei1Qw6lyZXosIE1hcsOtYTwvYXV0aG9yPjxhdXRob3I+RMOhdmFs
b3MsIEFudG9uaTwvYXV0aG9yPjxhdXRob3I+TWFqb2llLCBDaGFybGVzIEIuIEwuIE0uPC9hdXRo
b3I+PGF1dGhvcj5DYW1wYmVsbCwgQnJ1Y2UgQy4gVi48L2F1dGhvcj48YXV0aG9yPkd1aWxsZW1p
biwgRnJhbmNpczwvYXV0aG9yPjxhdXRob3I+TGluZ3NtYSwgSGVzdGVyPC9hdXRob3I+PGF1dGhv
cj5Bbnhpb25uYXQsIFJlbsOpPC9hdXRob3I+PGF1dGhvcj5FcHN0ZWluLCBKb25hdGhhbjwvYXV0
aG9yPjxhdXRob3I+U2F2ZXIsIEplZmZyZXkgTC48L2F1dGhvcj48YXV0aG9yPk1hcnF1ZXJpbmcs
IEhlbms8L2F1dGhvcj48YXV0aG9yPldvbmcsIEpvaG4gSC48L2F1dGhvcj48YXV0aG9yPkxvcGVz
LCBEZW1ldHJpdXM8L2F1dGhvcj48YXV0aG9yPlJlaW1hbm4sIEdlcm5vdDwvYXV0aG9yPjxhdXRo
b3I+RGVzYWwsIEh1YmVydDwvYXV0aG9yPjxhdXRob3I+RGlwcGVsLCBEaWVkZXJpayBXLiBKLjwv
YXV0aG9yPjxhdXRob3I+Q291dHRzLCBTaGVsYWdoPC9hdXRob3I+PGF1dGhvcj5kdSBNZXNuaWwg
ZGUgUm9jaGVtb250LCBSaWNoYXJkPC9hdXRob3I+PGF1dGhvcj5ZYXZhZ2FsLCBEaWxlZXA8L2F1
dGhvcj48YXV0aG9yPkZlcnJlLCBKZWFuIENocmlzdG9waGU8L2F1dGhvcj48YXV0aG9yPlJvb3Ms
IFl2byBCLiBXLiBFLiBNLjwvYXV0aG9yPjxhdXRob3I+TGllYmVza2luZCwgRGF2aWQgUy48L2F1
dGhvcj48YXV0aG9yPkxlbnRoYWxsLCBSb2JlcnQ8L2F1dGhvcj48YXV0aG9yPk1vbGluYSwgQ2Fy
bG9zPC9hdXRob3I+PGF1dGhvcj5BbCBBamxhbiwgRmFoYWQgUy48L2F1dGhvcj48YXV0aG9yPlJl
ZGR5LCBWaXZlazwvYXV0aG9yPjxhdXRob3I+RG93bGF0c2hhaGksIERhcjwvYXV0aG9yPjxhdXRo
b3I+U291cm91ciwgTmFkZXItQW50b2luZTwvYXV0aG9yPjxhdXRob3I+T3BwZW5oZWltLCBDYXRo
ZXJpbmU8L2F1dGhvcj48YXV0aG9yPk1pdGhhLCBBbGltIFAuPC9hdXRob3I+PGF1dGhvcj5EYXZp
cywgU3RlcGhlbiBNLjwvYXV0aG9yPjxhdXRob3I+V2VpbWFyLCBDaHJpc3RpYW48L2F1dGhvcj48
YXV0aG9yPnZhbiBPb3N0ZW5icnVnZ2UsIFJvYmVydCBKLjwvYXV0aG9yPjxhdXRob3I+Q29ibywg
RXJpazwvYXV0aG9yPjxhdXRob3I+S2xlaW5pZywgVGltb3RoeSBKLjwvYXV0aG9yPjxhdXRob3I+
RG9ubmFuLCBHZW9mZnJleSBBLjwvYXV0aG9yPjxhdXRob3I+dmFuIGRlciBMdWd0LCBBYWQ8L2F1
dGhvcj48YXV0aG9yPkRlbWNodWssIEFuZHJldyBNLjwvYXV0aG9yPjxhdXRob3I+QmVya2hlbWVy
LCBPbHZlcnQgQS48L2F1dGhvcj48YXV0aG9yPkJvZXJzLCBBbm5hIE0uIE0uPC9hdXRob3I+PGF1
dGhvcj5Gb3JkLCBHYXJ5IEEuPC9hdXRob3I+PGF1dGhvcj5NdWlyLCBLZWl0aCBXLjwvYXV0aG9y
PjxhdXRob3I+QnJvd24sIEIuIFNjb3R0PC9hdXRob3I+PGF1dGhvcj5Kb3ZpbiwgVHVkb3I8L2F1
dGhvcj48YXV0aG9yPnZhbiBad2FtLCBXaW0gSC48L2F1dGhvcj48YXV0aG9yPk1pdGNoZWxsLCBQ
ZXRlciBKLjwvYXV0aG9yPjxhdXRob3I+SGlsbCwgTWljaGFlbCBELjwvYXV0aG9yPjxhdXRob3I+
V2hpdGUsIFBoaWw8L2F1dGhvcj48YXV0aG9yPkJyYWNhcmQsIFNlcmdlPC9hdXRob3I+PGF1dGhv
cj5Hb3lhbCwgTWF5YW5rPC9hdXRob3I+PGF1dGhvcj5CZXJraGVtZXIsIE9sdmVydCBBLjwvYXV0
aG9yPjxhdXRob3I+RnJhbnNlbiwgUHVjayBTLiBTLjwvYXV0aG9yPjxhdXRob3I+QmV1bWVyLCBE
ZWJiaWU8L2F1dGhvcj48YXV0aG9yPnZhbiBkZW4gQmVyZywgTHVjaWUgQS48L2F1dGhvcj48YXV0
aG9yPkxpbmdzbWEsIEhlc3RlciBGLjwvYXV0aG9yPjxhdXRob3I+WW9vLCBBbGJlcnQgSi48L2F1
dGhvcj48YXV0aG9yPlNjaG9uZXdpbGxlLCBXb3V0ZXIgSi48L2F1dGhvcj48YXV0aG9yPlZvcywg
SmFuIEFsYmVydDwvYXV0aG9yPjxhdXRob3I+TmVkZXJrb29ybiwgUGF1bCBKLjwvYXV0aG9yPjxh
dXRob3I+V2VybWVyLCBNYXJpZWtlIEouIEguPC9hdXRob3I+PGF1dGhvcj52YW4gV2FsZGVydmVl
biwgTWFyaWFubmUgQS4gQS48L2F1dGhvcj48YXV0aG9yPlN0YWFscywgSnVsaWU8L2F1dGhvcj48
YXV0aG9yPkhvZm1laWplciwgSmVhbm5ldHRlPC9hdXRob3I+PGF1dGhvcj52YW4gT29zdGF5ZW4s
IEphY3F1ZXMgQS48L2F1dGhvcj48YXV0aG9yPkx5Y2tsYW1hIMOgIE5pamVob2x0LCBHZWVydCBK
LjwvYXV0aG9yPjxhdXRob3I+Qm9pdGVuLCBKZWxpczwvYXV0aG9yPjxhdXRob3I+QnJvdXdlciwg
UGF0cmljayBBLjwvYXV0aG9yPjxhdXRob3I+RW1tZXIsIEJhcnQgSi48L2F1dGhvcj48YXV0aG9y
PmRlIEJydWlqbiwgU2ViYXN0aWFhbiBGLjwvYXV0aG9yPjxhdXRob3I+dmFuIERpamssIEx1a2Fz
IEMuPC9hdXRob3I+PGF1dGhvcj5LYXBwZWxsZSwgSmFhcDwvYXV0aG9yPjxhdXRob3I+TG8sIFJv
YiBILjwvYXV0aG9yPjxhdXRob3I+dmFuIERpamssIEV3b3VkIEouPC9hdXRob3I+PGF1dGhvcj5k
ZSBWcmllcywgSm9vc3Q8L2F1dGhvcj48YXV0aG9yPmRlIEtvcnQsIFBhdWwgTC4gTS48L2F1dGhv
cj48YXV0aG9yPnZhbiBSb29paiwgV2lsbGVtIEphbiBKLjwvYXV0aG9yPjxhdXRob3I+dmFuIGRl
biBCZXJnLCBKYW4gUy4gUC48L2F1dGhvcj48YXV0aG9yPnZhbiBIYXNzZWx0LCBCb3VkZXdpam4g
QS4gQS4gTS48L2F1dGhvcj48YXV0aG9yPkFlcmRlbiwgTGVvIEEuIE0uPC9hdXRob3I+PGF1dGhv
cj5EYWxsaW5nYSwgUmVuw6kgSi48L2F1dGhvcj48YXV0aG9yPlZpc3NlciwgTWFyaWVrZSBDLjwv
YXV0aG9yPjxhdXRob3I+Qm90LCBKb3NlcGggQy4gSi48L2F1dGhvcj48YXV0aG9yPlZyb29tZW4s
IFBhdHJpY2sgQy48L2F1dGhvcj48YXV0aG9yPkVzaGdoaSwgT21pZDwvYXV0aG9yPjxhdXRob3I+
U2NocmV1ZGVyLCBUb2JpZW4gSC4gQy4gTS4gTC48L2F1dGhvcj48YXV0aG9yPkhlaWpib2VyLCBS
b2VsIEouIEouPC9hdXRob3I+PGF1dGhvcj5LZWl6ZXIsIEtvb3M8L2F1dGhvcj48YXV0aG9yPlRp
ZWxiZWVrLCBBbGV4YW5kZXIgVi48L2F1dGhvcj48YXV0aG9yPmRlbiBIZXJ0b2csIEhlbGVlbiBN
LjwvYXV0aG9yPjxhdXRob3I+R2Vycml0cywgRGljayBHLjwvYXV0aG9yPjxhdXRob3I+dmFuIGRl
biBCZXJnLVZvcywgUmVuc2tlIE0uPC9hdXRob3I+PGF1dGhvcj5LYXJhcywgR2lvcmdvcyBCLjwv
YXV0aG9yPjxhdXRob3I+U3RleWVyYmVyZywgRXdvdXQgVy48L2F1dGhvcj48YXV0aG9yPkZsYWNo
LCBad2VubmVrZTwvYXV0aG9yPjxhdXRob3I+TWFycXVlcmluZywgSGVuayBBLjwvYXV0aG9yPjxh
dXRob3I+U3ByZW5nZXJzLCBNYXJpZWtlIEUuIFMuPC9hdXRob3I+PGF1dGhvcj5KZW5uaXNrZW5z
LCBTam9lcmQgRi4gTS48L2F1dGhvcj48YXV0aG9yPkJlZW5lbiwgTHVkbyBGLiBNLjwvYXV0aG9y
PjxhdXRob3I+dmFuIGRlbiBCZXJnLCBSZW7DqTwvYXV0aG9yPjxhdXRob3I+S291ZHN0YWFsLCBQ
ZXRlciBKLjwvYXV0aG9yPjxhdXRob3I+dmFuIFp3YW0sIFdpbSBILjwvYXV0aG9yPjxhdXRob3I+
Um9vcywgWXZvIEIuIFcuIEUuIE0uPC9hdXRob3I+PGF1dGhvcj52YW4gZGVyIEx1Z3QsIEFhZDwv
YXV0aG9yPjxhdXRob3I+dmFuIE9vc3RlbmJydWdnZSwgUm9iZXJ0IEouPC9hdXRob3I+PGF1dGhv
cj5NYWpvaWUsIENoYXJsZXMgQi4gTC4gTS48L2F1dGhvcj48YXV0aG9yPkRpcHBlbCwgRGllZGVy
aWsgVy4gSi48L2F1dGhvcj48YXV0aG9yPkJyb3duLCBNYXJ0aW4gTS48L2F1dGhvcj48YXV0aG9y
PkxpZWJpZywgVGhvbWFzPC9hdXRob3I+PGF1dGhvcj5TdGlqbmVuLCBUaGVvPC9hdXRob3I+PGF1
dGhvcj5BbmRlcnNzb24sIFRvbW15PC9hdXRob3I+PGF1dGhvcj5NYXR0bGUsIEhlaW5yaWNoPC9h
dXRob3I+PGF1dGhvcj5XYWhsZ3JlbiwgTmlsczwvYXV0aG9yPjxhdXRob3I+dmFuIGRlciBIZWlq
ZGVuLCBFc3RoZXI8L2F1dGhvcj48YXV0aG9yPkdoYW5ub3V0aSwgTmF6aWhhPC9hdXRob3I+PGF1
dGhvcj5GbGVpdG91ciwgTmFkaW5lPC9hdXRob3I+PGF1dGhvcj5Ib29pamVuZ2EsIElta2U8L2F1
dGhvcj48YXV0aG9yPlB1cHBlbHMsIENvcmluYTwvYXV0aG9yPjxhdXRob3I+UGVsbGlrYWFuLCBX
aWxtYTwvYXV0aG9yPjxhdXRob3I+R2VlcmxpbmcsIEFubmV0PC9hdXRob3I+PGF1dGhvcj5MaW5k
bC1WZWxlbWEsIEFubmVtaWVrZTwvYXV0aG9yPjxhdXRob3I+dmFuIFZlbWRlLCBHaW5hPC9hdXRo
b3I+PGF1dGhvcj5kZSBSaWRkZXIsIEFuczwvYXV0aG9yPjxhdXRob3I+R3JlZWJlLCBQYXV0PC9h
dXRob3I+PGF1dGhvcj5kZSBCb250LVN0aWtrZWxicm9lY2ssIEpvc8OpPC9hdXRob3I+PGF1dGhv
cj5kZSBNZXJpcywgSm9rZTwvYXV0aG9yPjxhdXRob3I+SmFuc3NlbiwgS2lyc3RlbjwvYXV0aG9y
PjxhdXRob3I+U3RydWlqaywgV2lsbHk8L2F1dGhvcj48YXV0aG9yPkxpY2hlciwgU2lsdmFuPC9h
dXRob3I+PGF1dGhvcj5Cb29kdCwgTmlra2k8L2F1dGhvcj48YXV0aG9yPlJvcywgQWRyaWFhbjwv
YXV0aG9yPjxhdXRob3I+VmVuZW1hLCBFc21lZTwvYXV0aG9yPjxhdXRob3I+U2xva2tlcnMsIEls
c2U8L2F1dGhvcj48YXV0aG9yPkdhbnBhdCwgUmF5bWllLUpheWNlPC9hdXRob3I+PGF1dGhvcj5N
dWxkZXIsIE1heGltPC9hdXRob3I+PGF1dGhvcj5TYWllZGllLCBOYXdpZDwvYXV0aG9yPjxhdXRo
b3I+SGVzaG1hdG9sbGFoLCBBbGlzPC9hdXRob3I+PGF1dGhvcj5TY2hpcHBlcmVuLCBTdGVmYW5p
ZTwvYXV0aG9yPjxhdXRob3I+Vmlua2VuLCBTdGVmYW48L2F1dGhvcj48YXV0aG9yPnZhbiBCb3h0
ZWwsIFRpZW1lbjwvYXV0aG9yPjxhdXRob3I+S29ldHMsIEplcm9lbjwvYXV0aG9yPjxhdXRob3I+
Qm9lcnMsIE1lcmVsPC9hdXRob3I+PGF1dGhvcj5TYW50b3MsIEVtaWxpZTwvYXV0aG9yPjxhdXRo
b3I+Qm9yc3QsIEpvcmRpPC9hdXRob3I+PGF1dGhvcj5KYW5zZW4sIEl2bzwvYXV0aG9yPjxhdXRo
b3I+S2FwcGVsaG9mLCBNYW5vbjwvYXV0aG9yPjxhdXRob3I+THVjYXMsIE1hcml0PC9hdXRob3I+
PGF1dGhvcj5HZXVza2VucywgUmFscGg8L2F1dGhvcj48YXV0aG9yPkJhcnJvcywgUmVuYW4gU2Fs
ZXM8L2F1dGhvcj48YXV0aG9yPkRvYmJlLCBSb2VsYW5kPC9hdXRob3I+PGF1dGhvcj5Dc2l6bWFk
aWEsIE1hcmxvZXM8L2F1dGhvcj48YXV0aG9yPkhpbGwsIE0uIEQuPC9hdXRob3I+PGF1dGhvcj5H
b3lhbCwgTS48L2F1dGhvcj48YXV0aG9yPkRlbWNodWssIEEuIE0uPC9hdXRob3I+PGF1dGhvcj5N
ZW5vbiwgQi4gSy48L2F1dGhvcj48YXV0aG9yPkVlc2EsIE0uPC9hdXRob3I+PGF1dGhvcj5SeWNr
Ym9yc3QsIEsuIEouPC9hdXRob3I+PGF1dGhvcj5XcmlnaHQsIE0uIFIuPC9hdXRob3I+PGF1dGhv
cj5LYW1hbCwgTi4gUi48L2F1dGhvcj48YXV0aG9yPkFuZGVyc2VuLCBMLjwvYXV0aG9yPjxhdXRo
b3I+UmFuZGhhd2EsIFAuIEEuPC9hdXRob3I+PGF1dGhvcj5TdGV3YXJ0LCBULjwvYXV0aG9yPjxh
dXRob3I+UGF0aWwsIFMuPC9hdXRob3I+PGF1dGhvcj5NaW5oYXMsIFAuPC9hdXRob3I+PGF1dGhv
cj5BbG1la2hsYWZpLCBNLjwvYXV0aG9yPjxhdXRob3I+TWlzaHJhLCBTLjwvYXV0aG9yPjxhdXRo
b3I+Q2xlbWVudCwgRi48L2F1dGhvcj48YXV0aG9yPlNham9iaSwgVC48L2F1dGhvcj48YXV0aG9y
PlNodWFpYiwgQS48L2F1dGhvcj48YXV0aG9yPk1vbnRhbmVyYSwgVy4gSi48L2F1dGhvcj48YXV0
aG9yPlJveSwgRC48L2F1dGhvcj48YXV0aG9yPlNpbHZlciwgRi4gTC48L2F1dGhvcj48YXV0aG9y
PkpvdmluLCBULiBHLjwvYXV0aG9yPjxhdXRob3I+RnJlaSwgRC4gRi48L2F1dGhvcj48YXV0aG9y
PlNhcGtvdGEsIEIuPC9hdXRob3I+PGF1dGhvcj5SZW1wZWwsIEouIEwuPC9hdXRob3I+PGF1dGhv
cj5UaG9ybnRvbiwgSi48L2F1dGhvcj48YXV0aG9yPldpbGxpYW1zLCBELjwvYXV0aG9yPjxhdXRo
b3I+VGFtcGllcmksIEQuPC9hdXRob3I+PGF1dGhvcj5Qb3BwZSwgQS4gWS48L2F1dGhvcj48YXV0
aG9yPkRvd2xhdHNoYWhpLCBELjwvYXV0aG9yPjxhdXRob3I+V29uZywgSi4gSC48L2F1dGhvcj48
YXV0aG9yPk1pdGhhLCBBLiBQLjwvYXV0aG9yPjxhdXRob3I+U3VicmFtYW5pYW0sIFMuPC9hdXRo
b3I+PGF1dGhvcj5IdWxsLCBHLjwvYXV0aG9yPjxhdXRob3I+TG93ZXJpc29uLCBNLiBXLjwvYXV0
aG9yPjxhdXRob3I+U2Fqb2JpLCBULjwvYXV0aG9yPjxhdXRob3I+U2FsbHV6emksIE0uPC9hdXRo
b3I+PGF1dGhvcj5XcmlnaHQsIE0uIFIuPC9hdXRob3I+PGF1dGhvcj5NYXh3ZWxsLCBNLjwvYXV0
aG9yPjxhdXRob3I+TGFjdXN0YSwgUy48L2F1dGhvcj48YXV0aG9yPkRydXBhbHMsIEUuPC9hdXRo
b3I+PGF1dGhvcj5Bcm1pdGFnZSwgSy48L2F1dGhvcj48YXV0aG9yPkJhcmJlciwgUC4gQS48L2F1
dGhvcj48YXV0aG9yPlNtaXRoLCBFLiBFLjwvYXV0aG9yPjxhdXRob3I+TW9ycmlzaCwgVy4gRi48
L2F1dGhvcj48YXV0aG9yPkNvdXR0cywgUy4gQi48L2F1dGhvcj48YXV0aG9yPkRlcmRleW4sIEMu
PC9hdXRob3I+PGF1dGhvcj5EZW1hZXJzY2hhbGssIEIuPC9hdXRob3I+PGF1dGhvcj5ZYXZhZ2Fs
LCBELjwvYXV0aG9yPjxhdXRob3I+TWFydGluLCBSLjwvYXV0aG9yPjxhdXRob3I+QnJhbnQsIFIu
PC9hdXRob3I+PGF1dGhvcj5ZdSwgWS48L2F1dGhvcj48YXV0aG9yPldpbGxpbnNreSwgUi4gQS48
L2F1dGhvcj48YXV0aG9yPk1vbnRhbmVyYSwgVy4gSi48L2F1dGhvcj48YXV0aG9yPldlaWxsLCBB
LjwvYXV0aG9yPjxhdXRob3I+S2VubmV5LCBDLjwvYXV0aG9yPjxhdXRob3I+QXJhbSwgSC48L2F1
dGhvcj48YXV0aG9yPlN0ZXdhcnQsIFQuPC9hdXRob3I+PGF1dGhvcj5TdHlzLCBQLiBLLjwvYXV0
aG9yPjxhdXRob3I+V2F0c29uLCBULiBXLjwvYXV0aG9yPjxhdXRob3I+S2xlaW4sIEcuPC9hdXRo
b3I+PGF1dGhvcj5QZWFyc29uLCBELjwvYXV0aG9yPjxhdXRob3I+Q291aWxsYXJkLCBQLjwvYXV0
aG9yPjxhdXRob3I+VHJpdmVkaSwgQS48L2F1dGhvcj48YXV0aG9yPlNpbmdoLCBELjwvYXV0aG9y
PjxhdXRob3I+S2xvdXJmZWxkLCBFLjwvYXV0aG9yPjxhdXRob3I+SW1vdWtodWVkZSwgTy48L2F1
dGhvcj48YXV0aG9yPk5pa25lc2hhbiwgRC48L2F1dGhvcj48YXV0aG9yPkJsYXluZXksIFMuPC9h
dXRob3I+PGF1dGhvcj5SZWRkeSwgUi48L2F1dGhvcj48YXV0aG9yPkNob2ksIFAuPC9hdXRob3I+
PGF1dGhvcj5Ib3J0b24sIE0uPC9hdXRob3I+PGF1dGhvcj5NdXN1a2EsIFQuPC9hdXRob3I+PGF1
dGhvcj5EdWJ1YywgVi48L2F1dGhvcj48YXV0aG9yPkZpZWxkLCBULiBTLjwvYXV0aG9yPjxhdXRo
b3I+RGVzYWksIEouPC9hdXRob3I+PGF1dGhvcj5BZGF0aWEsIFMuPC9hdXRob3I+PGF1dGhvcj5B
bHNlcmF5YSwgQS48L2F1dGhvcj48YXV0aG9yPk5hbWJpYXIsIFYuPC9hdXRob3I+PGF1dGhvcj52
YW4gRGlqaywgUi48L2F1dGhvcj48YXV0aG9yPldvbmcsIEouIEguPC9hdXRob3I+PGF1dGhvcj5N
aXRoYSwgQS4gUC48L2F1dGhvcj48YXV0aG9yPk1vcnJpc2gsIFcuIEYuPC9hdXRob3I+PGF1dGhv
cj5FZXNhLCBNLjwvYXV0aG9yPjxhdXRob3I+TmV3Y29tbW9uLCBOLiBKLjwvYXV0aG9yPjxhdXRo
b3I+U2h1YWliLCBBLjwvYXV0aG9yPjxhdXRob3I+U2Nod2luZHQsIEIuPC9hdXRob3I+PGF1dGhv
cj5CdXRjaGVyLCBLLiBTLjwvYXV0aG9yPjxhdXRob3I+SmVlcmFrYXRoaWwsIFQuPC9hdXRob3I+
PGF1dGhvcj5CdWNrLCBCLjwvYXV0aG9yPjxhdXRob3I+S2hhbiwgSy48L2F1dGhvcj48YXV0aG9y
Pk5haWssIFMuIFMuPC9hdXRob3I+PGF1dGhvcj5FbWVyeSwgRC4gSi48L2F1dGhvcj48YXV0aG9y
Pk93ZW4sIFIuIEouPC9hdXRob3I+PGF1dGhvcj5Lb3R5bGFrLCBULiBCLjwvYXV0aG9yPjxhdXRo
b3I+QXNoZm9ydGgsIFIuIEEuPC9hdXRob3I+PGF1dGhvcj5ZZW8sIFQuIEEuPC9hdXRob3I+PGF1
dGhvcj5NY05hbGx5LCBELjwvYXV0aG9yPjxhdXRob3I+U2lkZGlxdWksIE0uPC9hdXRob3I+PGF1
dGhvcj5TYXFxdXIsIE0uPC9hdXRob3I+PGF1dGhvcj5IdXNzYWluLCBELjwvYXV0aG9yPjxhdXRo
b3I+S2FsYXNoeWFuLCBILjwvYXV0aG9yPjxhdXRob3I+TWFub3NhbHZhLCBBLjwvYXV0aG9yPjxh
dXRob3I+S2F0ZSwgTS48L2F1dGhvcj48YXV0aG9yPkdpb2lhLCBMLjwvYXV0aG9yPjxhdXRob3I+
SGFzYW4sIFMuPC9hdXRob3I+PGF1dGhvcj5Nb2hhbW1hZCwgQS48L2F1dGhvcj48YXV0aG9yPk11
cmF0b2dsdSwgTS48L2F1dGhvcj48YXV0aG9yPldpbGxpYW1zLCBELjwvYXV0aG9yPjxhdXRob3I+
VGhvcm50b24sIEouPC9hdXRob3I+PGF1dGhvcj5DdWxsZW4sIEEuPC9hdXRob3I+PGF1dGhvcj5C
cmVubmFuLCBQLjwvYXV0aG9yPjxhdXRob3I+TyZhcG9zO0hhcmUsIEEuPC9hdXRob3I+PGF1dGhv
cj5Mb29ieSwgUy48L2F1dGhvcj48YXV0aG9yPkh5bGFuZCwgRC48L2F1dGhvcj48YXV0aG9yPkR1
ZmYsIFMuPC9hdXRob3I+PGF1dGhvcj5NY0N1c2tlciwgTS48L2F1dGhvcj48YXV0aG9yPkhhbGxp
bmFuLCBCLjwvYXV0aG9yPjxhdXRob3I+TGVlLCBTLjwvYXV0aG9yPjxhdXRob3I+TWNDb3JtYWNr
LCBKLjwvYXV0aG9yPjxhdXRob3I+TW9vcmUsIEEuPC9hdXRob3I+PGF1dGhvcj5PJmFwb3M7Q29u
bm9yLCBNLjwvYXV0aG9yPjxhdXRob3I+RG9uZWdhbiwgQy48L2F1dGhvcj48YXV0aG9yPkJyZXdl
ciwgTC48L2F1dGhvcj48YXV0aG9yPk1hcnRpbiwgQS48L2F1dGhvcj48YXV0aG9yPk11cnBoeSwg
Uy48L2F1dGhvcj48YXV0aG9yPk8mYXBvcztSb3Vya2UsIEsuPC9hdXRob3I+PGF1dGhvcj5TbXl0
aCwgUy48L2F1dGhvcj48YXV0aG9yPktlbGx5LCBQLjwvYXV0aG9yPjxhdXRob3I+THluY2gsIFQu
PC9hdXRob3I+PGF1dGhvcj5EYWx5LCBULjwvYXV0aG9yPjxhdXRob3I+TyZhcG9zO0JyaWVuLCBQ
LjwvYXV0aG9yPjxhdXRob3I+TyZhcG9zO0RyaXNjb2xsLCBBLjwvYXV0aG9yPjxhdXRob3I+TWFy
dGluLCBNLjwvYXV0aG9yPjxhdXRob3I+RGFseSwgVC48L2F1dGhvcj48YXV0aG9yPkNvbGxpbnMs
IFIuPC9hdXRob3I+PGF1dGhvcj5Db3VnaGxhbiwgVC48L2F1dGhvcj48YXV0aG9yPk1jQ2FiZSwg
RC48L2F1dGhvcj48YXV0aG9yPk11cnBoeSwgUy48L2F1dGhvcj48YXV0aG9yPk8mYXBvcztOZWls
bCwgRC48L2F1dGhvcj48YXV0aG9yPk11bHJveSwgTS48L2F1dGhvcj48YXV0aG9yPkx5bmNoLCBP
LjwvYXV0aG9yPjxhdXRob3I+V2Fsc2gsIFQuPC9hdXRob3I+PGF1dGhvcj5PJmFwb3M7RG9ubmVs
bCwgTS48L2F1dGhvcj48YXV0aG9yPkdhbHZpbiwgVC48L2F1dGhvcj48YXV0aG9yPkhhcmJpc29u
LCBKLjwvYXV0aG9yPjxhdXRob3I+TWNFbHdhaW5lLCBQLjwvYXV0aG9yPjxhdXRob3I+TXVscGV0
ZXIsIEsuPC9hdXRob3I+PGF1dGhvcj5NY0xvdWdobGluLCBDLjwvYXV0aG9yPjxhdXRob3I+UmVh
cmRvbiwgTS48L2F1dGhvcj48YXV0aG9yPkhhcmtpbiwgRS48L2F1dGhvcj48YXV0aG9yPkRvbGFu
LCBFLjwvYXV0aG9yPjxhdXRob3I+V2F0dHMsIE0uPC9hdXRob3I+PGF1dGhvcj5DdW5uaW5naGFt
LCBOLjwvYXV0aG9yPjxhdXRob3I+RmFsbG9uLCBDLjwvYXV0aG9yPjxhdXRob3I+R2FsbGFnaGVy
LCBTLjwvYXV0aG9yPjxhdXRob3I+Q290dGVyLCBQLjwvYXV0aG9yPjxhdXRob3I+Q3Jvd2UsIE0u
PC9hdXRob3I+PGF1dGhvcj5Eb3lsZSwgUi48L2F1dGhvcj48YXV0aG9yPk5vb25lLCBJLjwvYXV0
aG9yPjxhdXRob3I+TGFwaWVycmUsIE0uPC9hdXRob3I+PGF1dGhvcj5Db3TDqSwgVi4gQS48L2F1
dGhvcj48YXV0aG9yPkxhbnRoaWVyLCBTLjwvYXV0aG9yPjxhdXRob3I+T2RpZXIsIEMuPC9hdXRo
b3I+PGF1dGhvcj5EdXJvY2hlciwgQS48L2F1dGhvcj48YXV0aG9yPlJheW1vbmQsIEouPC9hdXRo
b3I+PGF1dGhvcj5XZWlsbCwgQS48L2F1dGhvcj48YXV0aG9yPkRhbmVhdWx0LCBOLjwvYXV0aG9y
PjxhdXRob3I+RGVzY2hhaW50cmUsIFkuPC9hdXRob3I+PGF1dGhvcj5KYW5rb3dpdHosIEIuPC9h
dXRob3I+PGF1dGhvcj5CYXhlbmRlbGwsIEwuPC9hdXRob3I+PGF1dGhvcj5NYXNzYXJvLCBMLjwv
YXV0aG9yPjxhdXRob3I+SmFja3Nvbi1HcmF2ZXMsIEMuPC9hdXRob3I+PGF1dGhvcj5EZWNlc2Fy
ZSwgUy48L2F1dGhvcj48YXV0aG9yPlBvcnRlciwgUC48L2F1dGhvcj48YXV0aG9yPkFybWJydXN0
ZXIsIEsuPC9hdXRob3I+PGF1dGhvcj5BZGFtcywgQS48L2F1dGhvcj48YXV0aG9yPkJpbGxpZ2Fu
LCBKLjwvYXV0aG9yPjxhdXRob3I+T2FrbGV5LCBKLjwvYXV0aG9yPjxhdXRob3I+RHVjcnVldCwg
QS48L2F1dGhvcj48YXV0aG9yPkphZGhhdiwgQS48L2F1dGhvcj48YXV0aG9yPkdpdXJnaXV0aXUs
IEQuIFYuPC9hdXRob3I+PGF1dGhvcj5BZ2hhZWJyYWhpbSwgQS48L2F1dGhvcj48YXV0aG9yPlJl
ZGR5LCBWLjwvYXV0aG9yPjxhdXRob3I+SGFtbWVyLCBNLjwvYXV0aG9yPjxhdXRob3I+U3RhcnIs
IE0uPC9hdXRob3I+PGF1dGhvcj5Ub3RvcmFpdGlzLCBWLjwvYXV0aG9yPjxhdXRob3I+V2VjaHNs
ZXIsIEwuPC9hdXRob3I+PGF1dGhvcj5TdHJlaWIsIFMuPC9hdXRob3I+PGF1dGhvcj5SYW5nYXJh
anUsIFMuPC9hdXRob3I+PGF1dGhvcj5DYW1wYmVsbCwgRC48L2F1dGhvcj48YXV0aG9yPlJvY2hh
LCBNLjwvYXV0aG9yPjxhdXRob3I+R3VsYXRpLCBELjwvYXV0aG9yPjxhdXRob3I+U2lsdmVyLCBG
LiBMLjwvYXV0aG9yPjxhdXRob3I+S3JpbmdzLCBULjwvYXV0aG9yPjxhdXRob3I+S2FsbWFuLCBM
LjwvYXV0aG9yPjxhdXRob3I+Q2F5bGV5LCBBLjwvYXV0aG9yPjxhdXRob3I+V2lsbGlhbXMsIEou
PC9hdXRob3I+PGF1dGhvcj5TdGV3YXJ0LCBULjwvYXV0aG9yPjxhdXRob3I+V2llZ25lciwgUi48
L2F1dGhvcj48YXV0aG9yPkNhc2F1Ym9uLCBMLiBLLjwvYXV0aG9yPjxhdXRob3I+SmFpZ29iaW4s
IEMuPC9hdXRob3I+PGF1dGhvcj5kZWwgQ2FtcG8sIEouIE0uPC9hdXRob3I+PGF1dGhvcj5FbGFt
aW4sIEUuPC9hdXRob3I+PGF1dGhvcj5TY2hhYWZzbWEsIEouIEQuPC9hdXRob3I+PGF1dGhvcj5X
aWxsaW5za3ksIFIuIEEuPC9hdXRob3I+PGF1dGhvcj5BZ2lkLCBSLjwvYXV0aG9yPjxhdXRob3I+
RmFyYiwgUi48L2F1dGhvcj48YXV0aG9yPnRlciBCcnVnZ2UsIEsuPC9hdXRob3I+PGF1dGhvcj5T
YXBrb2RhLCBCLiBMLjwvYXV0aG9yPjxhdXRob3I+QmF4dGVyLCBCLiBXLjwvYXV0aG9yPjxhdXRo
b3I+QmFydG9uLCBLLjwvYXV0aG9yPjxhdXRob3I+S25veCwgQS48L2F1dGhvcj48YXV0aG9yPlBv
cnRlciwgQS48L2F1dGhvcj48YXV0aG9yPlNpcmVsa2hhdGltLCBBLjwvYXV0aG9yPjxhdXRob3I+
RGV2bGluLCBULjwvYXV0aG9yPjxhdXRob3I+RGVsbGluZ2VyLCBDLjwvYXV0aG9yPjxhdXRob3I+
UGl0aXlhbnV2YXRoLCBOLjwvYXV0aG9yPjxhdXRob3I+UGF0dGVyc29uLCBKLjwvYXV0aG9yPjxh
dXRob3I+TmljaG9scywgSi48L2F1dGhvcj48YXV0aG9yPlF1YXJmb3JkdCwgUy48L2F1dGhvcj48
YXV0aG9yPkNhbHZlcnQsIEouPC9hdXRob3I+PGF1dGhvcj5IYXdrLCBILjwvYXV0aG9yPjxhdXRo
b3I+RmFuYWxlLCBDLjwvYXV0aG9yPjxhdXRob3I+RnJlaSwgRC4gRi48L2F1dGhvcj48YXV0aG9y
PkJpdG5lciwgQS48L2F1dGhvcj48YXV0aG9yPk5vdmFrLCBBLjwvYXV0aG9yPjxhdXRob3I+SHVk
ZGxlLCBELjwvYXV0aG9yPjxhdXRob3I+QmVsbG9uLCBSLjwvYXV0aG9yPjxhdXRob3I+TG95LCBE
LjwvYXV0aG9yPjxhdXRob3I+V2FnbmVyLCBKLjwvYXV0aG9yPjxhdXRob3I+Q2hhbmcsIEkuPC9h
dXRob3I+PGF1dGhvcj5MYW1wZSwgRS48L2F1dGhvcj48YXV0aG9yPlNwZW5jZXIsIEIuPC9hdXRo
b3I+PGF1dGhvcj5QcmF0dCwgUi48L2F1dGhvcj48YXV0aG9yPkJhcnR0LCBSLjwvYXV0aG9yPjxh
dXRob3I+U2hpbmUsIFMuPC9hdXRob3I+PGF1dGhvcj5Eb29sZXksIEcuPC9hdXRob3I+PGF1dGhv
cj5OZ3V5ZW4sIFQuPC9hdXRob3I+PGF1dGhvcj5XaGFsZXksIE0uPC9hdXRob3I+PGF1dGhvcj5N
Y0NhcnRoeSwgSy48L2F1dGhvcj48YXV0aG9yPlRlaXRlbGJhdW0sIEouPC9hdXRob3I+PGF1dGhv
cj5UYW1waWVyaSwgRC48L2F1dGhvcj48YXV0aG9yPlBvb24sIFcuPC9hdXRob3I+PGF1dGhvcj5D
YW1wYmVsbCwgTi48L2F1dGhvcj48YXV0aG9yPkNvcnRlcywgTS48L2F1dGhvcj48YXV0aG9yPkRv
d2xhdHNoYWhpLCBELjwvYXV0aG9yPjxhdXRob3I+THVtLCBDLjwvYXV0aG9yPjxhdXRob3I+U2hh
bWxvdWwsIFIuPC9hdXRob3I+PGF1dGhvcj5Sb2JlcnQsIFMuPC9hdXRob3I+PGF1dGhvcj5TdG90
dHMsIEcuPC9hdXRob3I+PGF1dGhvcj5TaGFteSwgTS48L2F1dGhvcj48YXV0aG9yPlN0ZWZmZW5o
YWdlbiwgTi48L2F1dGhvcj48YXV0aG9yPkJsYWNxdWllcmUsIEQuPC9hdXRob3I+PGF1dGhvcj5I
b2dhbiwgTS48L2F1dGhvcj48YXV0aG9yPkFsSGF6emFhLCBNLjwvYXV0aG9yPjxhdXRob3I+QmFz
aXIsIEcuPC9hdXRob3I+PGF1dGhvcj5MZXNpdWssIEguPC9hdXRob3I+PGF1dGhvcj5JYW5jdSwg
RC48L2F1dGhvcj48YXV0aG9yPlNhbnRvcywgTS48L2F1dGhvcj48YXV0aG9yPkNob2UsIEguPC9h
dXRob3I+PGF1dGhvcj5XZWlzbWFuLCBELiBDLjwvYXV0aG9yPjxhdXRob3I+Sm9uY3phaywgSy48
L2F1dGhvcj48YXV0aG9yPkJsdWUtU2NoYWxsZXIsIEEuPC9hdXRob3I+PGF1dGhvcj5TaGFoLCBR
LjwvYXV0aG9yPjxhdXRob3I+TWFjS2VuemllLCBMLjwvYXV0aG9yPjxhdXRob3I+S2xlaW4sIEIu
PC9hdXRob3I+PGF1dGhvcj5LdWxhbmRhaXZlbCwgSy48L2F1dGhvcj48YXV0aG9yPktvemFrLCBP
LjwvYXV0aG9yPjxhdXRob3I+R3plc2gsIEQuIEouPC9hdXRob3I+PGF1dGhvcj5IYXJyaXMsIEwu
IEouPC9hdXRob3I+PGF1dGhvcj5LaG91cnksIEouIFMuPC9hdXRob3I+PGF1dGhvcj5NYW5kemlh
LCBKLjwvYXV0aG9yPjxhdXRob3I+UGVseiwgRC48L2F1dGhvcj48YXV0aG9yPkNyYW5uLCBTLjwv
YXV0aG9yPjxhdXRob3I+RmxlbWluZywgTC48L2F1dGhvcj48YXV0aG9yPkhlc3NlciwgSy48L2F1
dGhvcj48YXV0aG9yPkJlYXVjaGFtcCwgQi48L2F1dGhvcj48YXV0aG9yPkFtYXRvLU1hcnppYWxs
aSwgQi48L2F1dGhvcj48YXV0aG9yPkJvdWx0b24sIE0uPC9hdXRob3I+PGF1dGhvcj5Mb3Blei1P
amVkYSwgUC48L2F1dGhvcj48YXV0aG9yPlNoYXJtYSwgTS48L2F1dGhvcj48YXV0aG9yPkxvd25p
ZSwgUy48L2F1dGhvcj48YXV0aG9yPkNoYW4sIFIuPC9hdXRob3I+PGF1dGhvcj5Td2FydHosIFIu
PC9hdXRob3I+PGF1dGhvcj5Ib3dhcmQsIFAuPC9hdXRob3I+PGF1dGhvcj5Hb2xvYiwgRC48L2F1
dGhvcj48YXV0aG9yPkdsYWRzdG9uZSwgRC48L2F1dGhvcj48YXV0aG9yPkJveWxlLCBLLjwvYXV0
aG9yPjxhdXRob3I+Qm91bG9zLCBNLjwvYXV0aG9yPjxhdXRob3I+SG9weWFuLCBKLjwvYXV0aG9y
PjxhdXRob3I+WWFuZywgVi48L2F1dGhvcj48YXV0aG9yPkRhIENvc3RhLCBMLjwvYXV0aG9yPjxh
dXRob3I+SG9sbXN0ZWR0LCBDLiBBLjwvYXV0aG9yPjxhdXRob3I+VHVyaywgQS4gUy48L2F1dGhv
cj48YXV0aG9yPk5hdmFycm8sIFIuPC9hdXRob3I+PGF1dGhvcj5KYXVjaCwgRS48L2F1dGhvcj48
YXV0aG9yPk96YXJrLCBTLjwvYXV0aG9yPjxhdXRob3I+VHVybmVyLCBSLjwvYXV0aG9yPjxhdXRo
b3I+UGhpbGxpcHMsIFMuPC9hdXRob3I+PGF1dGhvcj5TaGFua2FyLCBKLjwvYXV0aG9yPjxhdXRo
b3I+SmFycmV0dCwgSi48L2F1dGhvcj48YXV0aG9yPkd1Yml0eiwgRy48L2F1dGhvcj48YXV0aG9y
Pk1hbG9uZXksIFcuPC9hdXRob3I+PGF1dGhvcj5WYW5kb3JwZSwgUi48L2F1dGhvcj48YXV0aG9y
PlNjaG1pZHQsIE0uPC9hdXRob3I+PGF1dGhvcj5IZWlkZW5yZWljaCwgSi48L2F1dGhvcj48YXV0
aG9yPkh1bnRlciwgRy48L2F1dGhvcj48YXV0aG9yPktlbGx5LCBNLjwvYXV0aG9yPjxhdXRob3I+
V2hlbGFuLCBSLjwvYXV0aG9yPjxhdXRob3I+UGVlbGluZywgTC48L2F1dGhvcj48YXV0aG9yPkJ1
cm5zLCBQLiBBLjwvYXV0aG9yPjxhdXRob3I+SHVudGVyLCBBLjwvYXV0aG9yPjxhdXRob3I+V2ln
Z2FtLCBJLjwvYXV0aG9yPjxhdXRob3I+S2VyciwgRS48L2F1dGhvcj48YXV0aG9yPldhdHQsIE0u
PC9hdXRob3I+PGF1dGhvcj5GdWx0b24sIEEuPC9hdXRob3I+PGF1dGhvcj5Hb3Jkb24sIFAuPC9h
dXRob3I+PGF1dGhvcj5SZW5uaWUsIEkuPC9hdXRob3I+PGF1dGhvcj5GbHlubiwgUC48L2F1dGhv
cj48YXV0aG9yPlNteXRoLCBHLjwvYXV0aG9yPjxhdXRob3I+TyZhcG9zO0xlYXJ5LCBTLjwvYXV0
aG9yPjxhdXRob3I+R2VudGlsZSwgTi48L2F1dGhvcj48YXV0aG9yPkxpbmFyZXMsIEcuPC9hdXRo
b3I+PGF1dGhvcj5NY05lbGlzLCBQLjwvYXV0aG9yPjxhdXRob3I+RXJrbWVuLCBLLjwvYXV0aG9y
PjxhdXRob3I+S2F0eiwgUC48L2F1dGhvcj48YXV0aG9yPkF6aXppLCBBLjwvYXV0aG9yPjxhdXRo
b3I+V2VhdmVyLCBNLjwvYXV0aG9yPjxhdXRob3I+SnVuZ3JlaXMsIEMuPC9hdXRob3I+PGF1dGhv
cj5GYXJvLCBTLjwvYXV0aG9yPjxhdXRob3I+U2hhaCwgUC48L2F1dGhvcj48YXV0aG9yPlJlaW1l
ciwgSC48L2F1dGhvcj48YXV0aG9yPkthbHVnZGFuLCBWLjwvYXV0aG9yPjxhdXRob3I+U2Fwb3Nu
aWssIEcuPC9hdXRob3I+PGF1dGhvcj5CaGFyYXRoYSwgQS48L2F1dGhvcj48YXV0aG9yPkxpLCBZ
LjwvYXV0aG9yPjxhdXRob3I+S29zdHlya28sIFAuPC9hdXRob3I+PGF1dGhvcj5TYW50b3MsIE0u
PC9hdXRob3I+PGF1dGhvcj5NYXJvdHRhLCBULjwvYXV0aG9yPjxhdXRob3I+TW9udGFuZXJhLCBX
LjwvYXV0aG9yPjxhdXRob3I+U2FybWEsIEQuPC9hdXRob3I+PGF1dGhvcj5TZWxjaGVuLCBELjwv
YXV0aG9yPjxhdXRob3I+U3BlYXJzLCBKLjwvYXV0aG9yPjxhdXRob3I+SGVvLCBKLiBILjwvYXV0
aG9yPjxhdXRob3I+SmVvbmcsIEsuPC9hdXRob3I+PGF1dGhvcj5LaW0sIEQuIEouPC9hdXRob3I+
PGF1dGhvcj5LaW0sIEIuIE0uPC9hdXRob3I+PGF1dGhvcj5LaW0sIFkuIEQuPC9hdXRob3I+PGF1
dGhvcj5Tb25nLCBELjwvYXV0aG9yPjxhdXRob3I+TGVlLCBLLiBKLjwvYXV0aG9yPjxhdXRob3I+
WW9vLCBKLjwvYXV0aG9yPjxhdXRob3I+QmFuZywgTy4gWS48L2F1dGhvcj48YXV0aG9yPlJobywg
Uy48L2F1dGhvcj48YXV0aG9yPkxlZSwgSi48L2F1dGhvcj48YXV0aG9yPkplb24sIFAuPC9hdXRo
b3I+PGF1dGhvcj5LaW0sIEsuIEguPC9hdXRob3I+PGF1dGhvcj5DaGEsIEouPC9hdXRob3I+PGF1
dGhvcj5LaW0sIFMuIEouPC9hdXRob3I+PGF1dGhvcj5SeW9vLCBTLjwvYXV0aG9yPjxhdXRob3I+
TGVlLCBNLiBKLjwvYXV0aG9yPjxhdXRob3I+U29obiwgUy4gSS48L2F1dGhvcj48YXV0aG9yPktp
bSwgQy4gSC48L2F1dGhvcj48YXV0aG9yPlJ5dSwgSC4gRy48L2F1dGhvcj48YXV0aG9yPkhvbmcs
IEouIEguPC9hdXRob3I+PGF1dGhvcj5DaGFuZywgSC4gVy48L2F1dGhvcj48YXV0aG9yPkxlZSwg
Qy4gWS48L2F1dGhvcj48YXV0aG9yPlJoYSwgSi48L2F1dGhvcj48YXV0aG9yPkRhdmlzLCBTdGVw
aGVuIE0uPC9hdXRob3I+PGF1dGhvcj5Eb25uYW4sIEdlb2ZmcmV5IEEuPC9hdXRob3I+PGF1dGhv
cj5DYW1wYmVsbCwgQnJ1Y2UgQy4gVi48L2F1dGhvcj48YXV0aG9yPk1pdGNoZWxsLCBQZXRlciBK
LjwvYXV0aG9yPjxhdXRob3I+Q2h1cmlsb3YsIExlb25pZDwvYXV0aG9yPjxhdXRob3I+WWFuLCBC
ZXJuYXJkPC9hdXRob3I+PGF1dGhvcj5Eb3dsaW5nLCBSaWNoYXJkPC9hdXRob3I+PGF1dGhvcj5Z
YXNzaSwgTmF3YWY8L2F1dGhvcj48YXV0aG9yPk94bGV5LCBUaG9tYXMgSi48L2F1dGhvcj48YXV0
aG9yPld1LCBUZWRkeSBZLjwvYXV0aG9yPjxhdXRob3I+U2lsdmVyLCBHYWJyaWVsPC9hdXRob3I+
PGF1dGhvcj5NY0RvbmFsZCwgQW15PC9hdXRob3I+PGF1dGhvcj5NY0NveSwgUmFjaGFlbDwvYXV0
aG9yPjxhdXRob3I+S2xlaW5pZywgVGltb3RoeSBKLjwvYXV0aG9yPjxhdXRob3I+U2Nyb29wLCBS
ZWJlY2NhPC9hdXRob3I+PGF1dGhvcj5EZXdleSwgSGVsZW4gTS48L2F1dGhvcj48YXV0aG9yPlNp
bXBzb24sIE1hcmlvbjwvYXV0aG9yPjxhdXRob3I+QnJvb2tzLCBNYXJrPC9hdXRob3I+PGF1dGhv
cj5Db3VsdG9uLCBCcm9ud3luPC9hdXRob3I+PGF1dGhvcj5LcmF1c2UsIE1hcnRpbjwvYXV0aG9y
PjxhdXRob3I+SGFycmluZ3RvbiwgVGltb3RoeSBKLjwvYXV0aG9yPjxhdXRob3I+U3RlaW5mb3J0
LCBCcmVuZGFuPC9hdXRob3I+PGF1dGhvcj5GYXVsZGVyLCBLZW5uZXRoPC9hdXRob3I+PGF1dGhv
cj5QcmlnbGluZ2VyLCBNaXJpYW08L2F1dGhvcj48YXV0aG9yPkRheSwgU3VzYW48L2F1dGhvcj48
YXV0aG9yPlBoYW4sIFRoYW5oPC9hdXRob3I+PGF1dGhvcj5DaG9uZywgV2luc3RvbjwvYXV0aG9y
PjxhdXRob3I+SG9sdCwgTWljaGFlbDwvYXV0aG9yPjxhdXRob3I+Q2hhbmRyYSwgUm9uaWwgVi48
L2F1dGhvcj48YXV0aG9yPk1hLCBIZW5yeTwvYXV0aG9yPjxhdXRob3I+WW91bmcsIERlbm5pczwv
YXV0aG9yPjxhdXRob3I+V29uZywgS2l0dHk8L2F1dGhvcj48YXV0aG9yPldpamVyYXRuZSwgVGlz
c2E8L2F1dGhvcj48YXV0aG9yPlR1LCBIYW5zPC9hdXRob3I+PGF1dGhvcj5NYWNrYXksIEVsaXph
YmV0aDwvYXV0aG9yPjxhdXRob3I+Q2VsZXN0aW5vLCBTaGVyaXNzZTwvYXV0aG9yPjxhdXRob3I+
QmxhZGluLCBDaHJpc3RvcGhlciBGLjwvYXV0aG9yPjxhdXRob3I+TG9oLCBQb2ggU2llbjwvYXV0
aG9yPjxhdXRob3I+R2lsbGlnYW4sIEFtYW5kYTwvYXV0aG9yPjxhdXRob3I+Um9zcywgWm9maWE8
L2F1dGhvcj48YXV0aG9yPkNvb3RlLCBTa3llPC9hdXRob3I+PGF1dGhvcj5Gcm9zdCwgVGFueWE8
L2F1dGhvcj48YXV0aG9yPlBhcnNvbnMsIE1hcmsgVy48L2F1dGhvcj48YXV0aG9yPk1pdGVmZiwg
RmVyZGluYW5kPC9hdXRob3I+PGF1dGhvcj5MZXZpLCBDaHJpc3RvcGhlciBSLjwvYXV0aG9yPjxh
dXRob3I+QW5nLCBUaW1vdGh5PC9hdXRob3I+PGF1dGhvcj5TcHJhdHQsIE5laWw8L2F1dGhvcj48
YXV0aG9yPkthYXV3YWksIExhcmE8L2F1dGhvcj48YXV0aG9yPkJhZHZlLCBNb25pY2E8L2F1dGhv
cj48YXV0aG9yPlJpY2UsIEhlbnJ5PC9hdXRob3I+PGF1dGhvcj5kZSBWaWxsaWVycywgTGFldGl0
aWE8L2F1dGhvcj48YXV0aG9yPkJhcmJlciwgUC4gQWxhbjwvYXV0aG9yPjxhdXRob3I+TWNHdWlu
bmVzcywgQmVuPC9hdXRob3I+PGF1dGhvcj5Ib3BlLCBBeXRvbjwvYXV0aG9yPjxhdXRob3I+TW9y
aWFydHksIE1hdXJpY2U8L2F1dGhvcj48YXV0aG9yPkJlbm5ldHQsIFBhdHJpY2lhPC9hdXRob3I+
PGF1dGhvcj5Xb25nLCBBbmRyZXc8L2F1dGhvcj48YXV0aG9yPkNvdWx0aGFyZCwgQWxhbjwvYXV0
aG9yPjxhdXRob3I+TGVlLCBBbmRyZXc8L2F1dGhvcj48YXV0aG9yPkphbm5lcywgSmltPC9hdXRo
b3I+PGF1dGhvcj5GaWVsZCwgRGVib3JhaDwvYXV0aG9yPjxhdXRob3I+U2hhcm1hLCBHYWdhbjwv
YXV0aG9yPjxhdXRob3I+U2FsaW5hcywgU2ltb248L2F1dGhvcj48YXV0aG9yPkNvd2xleSwgRWxp
c2U8L2F1dGhvcj48YXV0aG9yPlNub3csIEJhcnJ5PC9hdXRob3I+PGF1dGhvcj5Lb2xiZSwgSm9o
bjwvYXV0aG9yPjxhdXRob3I+U3RhcmssIFJpY2hhcmQ8L2F1dGhvcj48YXV0aG9yPktpbmcsIEpv
aG48L2F1dGhvcj48YXV0aG9yPk1hY2Rvbm5lbGwsIFJpY2hhcmQ8L2F1dGhvcj48YXV0aG9yPkF0
dGlhLCBKb2huPC9hdXRob3I+PGF1dGhvcj5EJmFwb3M7RXN0ZSwgQ2F0ZTwvYXV0aG9yPjxhdXRo
b3I+U2F2ZXIsIEplZmZyZXkgTC48L2F1dGhvcj48YXV0aG9yPkdveWFsLCBNYXlhbms8L2F1dGhv
cj48YXV0aG9yPkRpZW5lciwgSGFucy1DaHJpc3RvcGg8L2F1dGhvcj48YXV0aG9yPkxldnksIEVs
YWQgSS48L2F1dGhvcj48YXV0aG9yPkJvbmFmw6ksIEFsYWluPC9hdXRob3I+PGF1dGhvcj5NZW5k
ZXMgUGVyZWlyYSwgVml0b3I8L2F1dGhvcj48YXV0aG9yPkphaGFuLCBSZXphPC9hdXRob3I+PGF1
dGhvcj5BbGJlcnMsIEdyZWdvcnkgVy48L2F1dGhvcj48YXV0aG9yPkNvZ25hcmQsIENocmlzdG9w
aGU8L2F1dGhvcj48YXV0aG9yPkNvaGVuLCBEYXZpZCBKLjwvYXV0aG9yPjxhdXRob3I+SGFja2Us
IFdlcm5lcjwvYXV0aG9yPjxhdXRob3I+SmFuc2VuLCBPbGF2PC9hdXRob3I+PGF1dGhvcj5Kb3Zp
biwgVHVkb3IgRy48L2F1dGhvcj48YXV0aG9yPk1hdHRsZSwgSGVpbnJpY2ggUC48L2F1dGhvcj48
YXV0aG9yPk5vZ3VlaXJhLCBSYXVsIEcuPC9hdXRob3I+PGF1dGhvcj5TaWRkaXF1aSwgQWRuYW4g
SC48L2F1dGhvcj48YXV0aG9yPllhdmFnYWwsIERpbGVlcCBSLjwvYXV0aG9yPjxhdXRob3I+dm9u
IEt1bW1lciwgUsO8ZGlnZXI8L2F1dGhvcj48YXV0aG9yPlNtaXRoLCBXYWRlPC9hdXRob3I+PGF1
dGhvcj5UdXJqbWFuLCBGcmFuY2lzPC9hdXRob3I+PGF1dGhvcj5IYW1pbHRvbiwgU2NvdHQ8L2F1
dGhvcj48YXV0aG9yPkNoaWFjY2hpZXJpbmksIFJpY2hhcmQ8L2F1dGhvcj48YXV0aG9yPkFtYXIs
IEFydW48L2F1dGhvcj48YXV0aG9yPlNhbm9zc2lhbiwgTmVyc2VzPC9hdXRob3I+PGF1dGhvcj5M
b2gsIFlpbmNlPC9hdXRob3I+PGF1dGhvcj5EZXZsaW4sIFQuPC9hdXRob3I+PGF1dGhvcj5CYXh0
ZXIsIEIuPC9hdXRob3I+PGF1dGhvcj5IYXdrLCBILjwvYXV0aG9yPjxhdXRob3I+U2Fwa290YSwg
Qi48L2F1dGhvcj48YXV0aG9yPlF1YXJmb3JkdCwgUy48L2F1dGhvcj48YXV0aG9yPlNpcmVsa2hh
dGltLCBBLjwvYXV0aG9yPjxhdXRob3I+RGVsbGluZ2VyLCBDLjwvYXV0aG9yPjxhdXRob3I+QmFy
dG9uLCBLLjwvYXV0aG9yPjxhdXRob3I+UmVkZHksIFYuIEsuPC9hdXRob3I+PGF1dGhvcj5EdWNy
dWV0LCBBLjwvYXV0aG9yPjxhdXRob3I+SmFkaGF2LCBBLjwvYXV0aG9yPjxhdXRob3I+SG9yZXYs
IEEuPC9hdXRob3I+PGF1dGhvcj5HaXVyZ2l1dGl1LCBELiBWLjwvYXV0aG9yPjxhdXRob3I+VG90
b3JhaXRpcywgVi48L2F1dGhvcj48YXV0aG9yPkhhbW1lciwgTS48L2F1dGhvcj48YXV0aG9yPkph
bmtvd2l0eiwgQi48L2F1dGhvcj48YXV0aG9yPldlY2hzbGVyLCBMLjwvYXV0aG9yPjxhdXRob3I+
Um9jaGEsIE0uPC9hdXRob3I+PGF1dGhvcj5HdWxhdGksIEQuPC9hdXRob3I+PGF1dGhvcj5DYW1w
YmVsbCwgRC48L2F1dGhvcj48YXV0aG9yPlN0YXIsIE0uPC9hdXRob3I+PGF1dGhvcj5CYXhlbmRl
bGwsIEwuPC9hdXRob3I+PGF1dGhvcj5PYWtsZXksIEouPC9hdXRob3I+PGF1dGhvcj5TaWRkaXF1
aSwgQS48L2F1dGhvcj48YXV0aG9yPkhvcGtpbnMsIEwuIE4uPC9hdXRob3I+PGF1dGhvcj5Tbnlk
ZXIsIEsuPC9hdXRob3I+PGF1dGhvcj5TYXd5ZXIsIFIuPC9hdXRob3I+PGF1dGhvcj5IYWxsLCBT
LjwvYXV0aG9yPjxhdXRob3I+Q29zdGFsYXQsIFYuPC9hdXRob3I+PGF1dGhvcj5SaXF1ZWxtZSwg
Qy48L2F1dGhvcj48YXV0aG9yPk1hY2hpLCBQLjwvYXV0aG9yPjxhdXRob3I+T21lciwgRS48L2F1
dGhvcj48YXV0aG9yPkFycXVpemFuLCBDLjwvYXV0aG9yPjxhdXRob3I+TW91cmFuZCwgSS48L2F1
dGhvcj48YXV0aG9yPkNoYXJpZiwgTS48L2F1dGhvcj48YXV0aG9yPkF5cmlnbmFjLCBYLjwvYXV0
aG9yPjxhdXRob3I+TWVuam90IGRlIENoYW1wZmxldXIsIE4uPC9hdXRob3I+PGF1dGhvcj5MZWJv
dWNxLCBOLjwvYXV0aG9yPjxhdXRob3I+R2FzY291LCBHLjwvYXV0aG9yPjxhdXRob3I+TW95bmll
ciwgTS48L2F1dGhvcj48YXV0aG9yPmR1IE1lc25pbCBkZSBSb2NoZW1vbnQsIFIuPC9hdXRob3I+
PGF1dGhvcj5TaW5nZXIsIE8uPC9hdXRob3I+PGF1dGhvcj5CZXJrZWZlbGQsIEouPC9hdXRob3I+
PGF1dGhvcj5Gb2VyY2gsIEMuPC9hdXRob3I+PGF1dGhvcj5Mb3JlbnosIE0uPC9hdXRob3I+PGF1
dGhvcj5QZmVpbHNjaGlmZXIsIFcuPC9hdXRob3I+PGF1dGhvcj5IYXR0aW5nZW4sIEUuPC9hdXRo
b3I+PGF1dGhvcj5XYWduZXIsIE0uPC9hdXRob3I+PGF1dGhvcj5Zb3UsIFMuIEouPC9hdXRob3I+
PGF1dGhvcj5MZXNjaGVyLCBTLjwvYXV0aG9yPjxhdXRob3I+QnJhdW4sIEguPC9hdXRob3I+PGF1
dGhvcj5EZWhraGFyZ2hhbmksIFMuPC9hdXRob3I+PGF1dGhvcj5CZWxhZ2FqZSwgUy4gUi48L2F1
dGhvcj48YXV0aG9yPkFuZGVyc29uLCBBLjwvYXV0aG9yPjxhdXRob3I+TGltYSwgQS48L2F1dGhv
cj48YXV0aG9yPk9iaWRlZW4sIE0uPC9hdXRob3I+PGF1dGhvcj5IYXVzc2VuLCBELjwvYXV0aG9y
PjxhdXRob3I+RGhhcmlhLCBSLjwvYXV0aG9yPjxhdXRob3I+RnJhbmtlbCwgTS48L2F1dGhvcj48
YXV0aG9yPlBhdGVsLCBWLjwvYXV0aG9yPjxhdXRob3I+T3dhZGEsIEsuPC9hdXRob3I+PGF1dGhv
cj5TYWFkLCBBLjwvYXV0aG9yPjxhdXRob3I+QW1lcnNvbiwgTC48L2F1dGhvcj48YXV0aG9yPkhv
cm4sIEMuPC9hdXRob3I+PGF1dGhvcj5Eb3BwZWxoZXVlciwgUy48L2F1dGhvcj48YXV0aG9yPlNj
aGluZGxlciwgSy48L2F1dGhvcj48YXV0aG9yPkxvcGVzLCBELiBLLjwvYXV0aG9yPjxhdXRob3I+
Q2hlbiwgTS48L2F1dGhvcj48YXV0aG9yPk1vZnRha2hhciwgUi48L2F1dGhvcj48YXV0aG9yPkFu
dG9uLCBDLjwvYXV0aG9yPjxhdXRob3I+U21yZWN6YWssIE0uPC9hdXRob3I+PGF1dGhvcj5DYXJw
ZW50ZXIsIEouIFMuPC9hdXRob3I+PGF1dGhvcj5Cb28sIFMuPC9hdXRob3I+PGF1dGhvcj5SYWks
IEEuPC9hdXRob3I+PGF1dGhvcj5Sb2JlcnRzLCBULjwvYXV0aG9yPjxhdXRob3I+VGFyYWJpc2h5
LCBBLjwvYXV0aG9yPjxhdXRob3I+R3V0bWFubiwgTC48L2F1dGhvcj48YXV0aG9yPkJyb29rcywg
Qy48L2F1dGhvcj48YXV0aG9yPkJyaWNrLCBKLjwvYXV0aG9yPjxhdXRob3I+RG9taWNvLCBKLjwv
YXV0aG9yPjxhdXRob3I+UmVpbWFubiwgRy48L2F1dGhvcj48YXV0aG9yPkhpbnJpY2hzLCBLLjwv
YXV0aG9yPjxhdXRob3I+QmVja2VyLCBNLjwvYXV0aG9yPjxhdXRob3I+SGVpc3MsIEUuPC9hdXRo
b3I+PGF1dGhvcj5TZWxsZSwgQy48L2F1dGhvcj48YXV0aG9yPldpdHRlbGVyLCBBLjwvYXV0aG9y
PjxhdXRob3I+QWwtQm91dHJvcywgUy48L2F1dGhvcj48YXV0aG9yPkRhbmNoLCBNLiBKLjwvYXV0
aG9yPjxhdXRob3I+UmFuZnQsIEEuPC9hdXRob3I+PGF1dGhvcj5Sb2hkZSwgUy48L2F1dGhvcj48
YXV0aG9yPkJ1cmcsIEsuPC9hdXRob3I+PGF1dGhvcj5XZWltYXIsIEMuPC9hdXRob3I+PGF1dGhv
cj5aZWdhcmFjLCBWLjwvYXV0aG9yPjxhdXRob3I+SGFydG1hbm4sIEMuPC9hdXRob3I+PGF1dGhv
cj5TY2hsYW1hbm4sIE0uPC9hdXRob3I+PGF1dGhvcj5Hw7ZyaWNrZSwgUy48L2F1dGhvcj48YXV0
aG9yPlJpbmdsZXN0ZWluLCBBLjwvYXV0aG9yPjxhdXRob3I+V2Fua2UsIEkuPC9hdXRob3I+PGF1
dGhvcj5Nw7ZubmluZ2hvZmYsIEMuPC9hdXRob3I+PGF1dGhvcj5EaWV0em9sZCwgTS48L2F1dGhv
cj48YXV0aG9yPkJ1ZHppaywgUi48L2F1dGhvcj48YXV0aG9yPkRhdmlzLCBULjwvYXV0aG9yPjxh
dXRob3I+RXViYW5rLCBHLjwvYXV0aG9yPjxhdXRob3I+SGlja3MsIFcuIEouPC9hdXRob3I+PGF1
dGhvcj5QZW1hLCBQLjwvYXV0aG9yPjxhdXRob3I+Vm9yYSwgTi48L2F1dGhvcj48YXV0aG9yPk1l
amlsbGEsIEouPC9hdXRob3I+PGF1dGhvcj5UYXlsb3IsIE0uPC9hdXRob3I+PGF1dGhvcj5DbGFy
aywgVy48L2F1dGhvcj48YXV0aG9yPlJvbnRhbCwgQS48L2F1dGhvcj48YXV0aG9yPkZpZWxkcywg
Si48L2F1dGhvcj48YXV0aG9yPlBldGVyc29uLCBCLjwvYXV0aG9yPjxhdXRob3I+TmVzYml0LCBH
LjwvYXV0aG9yPjxhdXRob3I+THV0c2VwLCBILjwvYXV0aG9yPjxhdXRob3I+Qm96b3JnY2hhbWks
IEguPC9hdXRob3I+PGF1dGhvcj5Qcmllc3QsIFIuPC9hdXRob3I+PGF1dGhvcj5PbG9ndW50b3ll
LCBPLjwvYXV0aG9yPjxhdXRob3I+QmFybndlbGwsIFMuPC9hdXRob3I+PGF1dGhvcj5Eb2dhbiwg
QS48L2F1dGhvcj48YXV0aG9yPkhlcnJpY2ssIEsuPC9hdXRob3I+PGF1dGhvcj5UYWthaGFzaSwg
Qy48L2F1dGhvcj48YXV0aG9yPkJlYWRlbGwsIE4uPC9hdXRob3I+PGF1dGhvcj5Ccm93biwgQi48
L2F1dGhvcj48YXV0aG9yPkphbWllc29uLCBTLjwvYXV0aG9yPjxhdXRob3I+SHVzc2FpbiwgTS4g
Uy48L2F1dGhvcj48YXV0aG9yPlJ1c3NtYW4sIEEuPC9hdXRob3I+PGF1dGhvcj5IdWksIEYuPC9h
dXRob3I+PGF1dGhvcj5XaXNjbywgRC48L2F1dGhvcj48YXV0aG9yPlVjaGlubywgSy48L2F1dGhv
cj48YXV0aG9yPktoYXdhamEsIFouPC9hdXRob3I+PGF1dGhvcj5LYXR6YW4sIEkuPC9hdXRob3I+
PGF1dGhvcj5Ub3RoLCBHLjwvYXV0aG9yPjxhdXRob3I+Q2hlbmctQ2hpbmcsIEUuPC9hdXRob3I+
PGF1dGhvcj5CYWluLCBNLjwvYXV0aG9yPjxhdXRob3I+TWFuLCBTLjwvYXV0aG9yPjxhdXRob3I+
RmFycmFnLCBBLjwvYXV0aG9yPjxhdXRob3I+R2VvcmdlLCBQLjwvYXV0aG9yPjxhdXRob3I+Sm9o
biwgUy48L2F1dGhvcj48YXV0aG9yPlNoYW5rYXIsIEwuPC9hdXRob3I+PGF1dGhvcj5Ecm9mYSwg
QS48L2F1dGhvcj48YXV0aG9yPkRhaGxncmVuLCBSLjwvYXV0aG9yPjxhdXRob3I+QmF1ZXIsIEEu
PC9hdXRob3I+PGF1dGhvcj5JdHJlYXQsIEEuPC9hdXRob3I+PGF1dGhvcj5UYXF1aSwgQS48L2F1
dGhvcj48YXV0aG9yPkNlcmVqbywgUi48L2F1dGhvcj48YXV0aG9yPlJpY2htb25kLCBBLjwvYXV0
aG9yPjxhdXRob3I+UmluZ2xlYiwgUC48L2F1dGhvcj48YXV0aG9yPkJlbmRzenVzLCBNLjwvYXV0
aG9yPjxhdXRob3I+TcO2aGxlbmJydWNoLCBNLjwvYXV0aG9yPjxhdXRob3I+UmVpZmYsIFQuPC9h
dXRob3I+PGF1dGhvcj5BbWlyaSwgSC48L2F1dGhvcj48YXV0aG9yPlB1cnJ1Y2tlciwgSi48L2F1
dGhvcj48YXV0aG9yPkhlcndlaCwgQy48L2F1dGhvcj48YXV0aG9yPlBoYW0sIE0uPC9hdXRob3I+
PGF1dGhvcj5NZW5uLCBPLjwvYXV0aG9yPjxhdXRob3I+THVkd2lnLCBJLjwvYXV0aG9yPjxhdXRo
b3I+QWNvc3RhLCBJLjwvYXV0aG9yPjxhdXRob3I+VmlsbGFyLCBDLjwvYXV0aG9yPjxhdXRob3I+
TW9yZ2FuLCBXLjwvYXV0aG9yPjxhdXRob3I+U29tYnV0bWFpLCBDLjwvYXV0aG9yPjxhdXRob3I+
SGVsbGluZ2VyLCBGLjwvYXV0aG9yPjxhdXRob3I+QWxsZW4sIEUuPC9hdXRob3I+PGF1dGhvcj5C
ZWxsZXcsIE0uPC9hdXRob3I+PGF1dGhvcj5HYW5kaGksIFIuPC9hdXRob3I+PGF1dGhvcj5Cb253
aXQsIEUuPC9hdXRob3I+PGF1dGhvcj5BbHksIEouPC9hdXRob3I+PGF1dGhvcj5FY2tlciwgUi4g
RC48L2F1dGhvcj48YXV0aG9yPlNlZGVyLCBELjwvYXV0aG9yPjxhdXRob3I+TW9ycmlzLCBKLjwv
YXV0aG9yPjxhdXRob3I+U2thbGV0c2t5LCBNLjwvYXV0aG9yPjxhdXRob3I+QmVsZGVuLCBKLjwv
YXV0aG9yPjxhdXRob3I+QmFrZXIsIEMuPC9hdXRob3I+PGF1dGhvcj5Db25ub2xseSwgTC4gUy48
L2F1dGhvcj48YXV0aG9yPlBhcGFuYWdpb3RvdSwgUC48L2F1dGhvcj48YXV0aG9yPlJvdGgsIEMu
PC9hdXRob3I+PGF1dGhvcj5LYXN0cnVwLCBBLjwvYXV0aG9yPjxhdXRob3I+UG9saXRpLCBNLjwv
YXV0aG9yPjxhdXRob3I+QnJ1bm5lciwgRi48L2F1dGhvcj48YXV0aG9yPkFsZXhhbmRyb3UsIE0u
PC9hdXRob3I+PGF1dGhvcj5NZXJkaXZhbiwgSC48L2F1dGhvcj48YXV0aG9yPlJhbXNleSwgQy48
L2F1dGhvcj48YXV0aG9yPkdpdmVuIElpLCBDLjwvYXV0aG9yPjxhdXRob3I+UmVuZnJvdywgUy48
L2F1dGhvcj48YXV0aG9yPkRlc2htdWtoLCBWLjwvYXV0aG9yPjxhdXRob3I+U2FzYWRldXN6LCBL
LjwvYXV0aG9yPjxhdXRob3I+VmluY2VudCwgRi48L2F1dGhvcj48YXV0aG9yPlRoaWVzaW5nLCBK
LiBULjwvYXV0aG9yPjxhdXRob3I+UHV0bmFtLCBKLjwvYXV0aG9yPjxhdXRob3I+QmhhdHQsIEEu
PC9hdXRob3I+PGF1dGhvcj5LYW5zYXJhLCBBLjwvYXV0aG9yPjxhdXRob3I+Q2FjZXZlcywgRC48
L2F1dGhvcj48YXV0aG9yPkxvd2Vua29wZiwgVC48L2F1dGhvcj48YXV0aG9yPllhbmFzZSwgTC48
L2F1dGhvcj48YXV0aG9yPlp1cmFza3ksIEouPC9hdXRob3I+PGF1dGhvcj5EYW5jZXIsIFMuPC9h
dXRob3I+PGF1dGhvcj5GcmVlbWFuLCBCLjwvYXV0aG9yPjxhdXRob3I+U2NoZWliZS1NaXJlaywg
VC48L2F1dGhvcj48YXV0aG9yPlJvYmlzb24sIEouPC9hdXRob3I+PGF1dGhvcj5Sb250YWwsIEEu
PC9hdXRob3I+PGF1dGhvcj5Sb2xsLCBKLjwvYXV0aG9yPjxhdXRob3I+Q2xhcmssIEQuPC9hdXRo
b3I+PGF1dGhvcj5Sb2RyaWd1ZXosIE0uPC9hdXRob3I+PGF1dGhvcj5GaXR6c2ltbW9ucywgQi4g
Rm08L2F1dGhvcj48YXV0aG9yPlphaWRhdCwgTy48L2F1dGhvcj48YXV0aG9yPkx5bmNoLCBKLiBS
LjwvYXV0aG9yPjxhdXRob3I+TGF6emFybywgTS48L2F1dGhvcj48YXV0aG9yPkxhcnNvbiwgVC48
L2F1dGhvcj48YXV0aG9yPlBhZG1vcmUsIEwuPC9hdXRob3I+PGF1dGhvcj5EYXMsIEUuPC9hdXRo
b3I+PGF1dGhvcj5GYXJyb3ctU2NobWlkdCwgQS48L2F1dGhvcj48YXV0aG9yPkhhc3NhbiwgQS48
L2F1dGhvcj48YXV0aG9yPlRla2xlLCBXLjwvYXV0aG9yPjxhdXRob3I+Q2F0ZSwgQy48L2F1dGhv
cj48YXV0aG9yPkphbnNlbiwgTy48L2F1dGhvcj48YXV0aG9yPkNueXJpbSwgQy48L2F1dGhvcj48
YXV0aG9yPldvZGFyZywgRi48L2F1dGhvcj48YXV0aG9yPldpZXNlLCBDLjwvYXV0aG9yPjxhdXRo
b3I+QmluZGVyLCBBLjwvYXV0aG9yPjxhdXRob3I+UmllZGVsLCBDLjwvYXV0aG9yPjxhdXRob3I+
Um9ociwgQS48L2F1dGhvcj48YXV0aG9yPkxhbmcsIE4uPC9hdXRob3I+PGF1dGhvcj5MYXVmcywg
SC48L2F1dGhvcj48YXV0aG9yPktyaWV0ZXIsIFMuPC9hdXRob3I+PGF1dGhvcj5SZW1vbmRhLCBM
LjwvYXV0aG9yPjxhdXRob3I+RGllcGVycywgTS48L2F1dGhvcj48YXV0aG9yPkHDsW9uLCBKLjwv
YXV0aG9yPjxhdXRob3I+TmVkZWx0Y2hldiwgSy48L2F1dGhvcj48YXV0aG9yPkthaGxlcywgVC48
L2F1dGhvcj48YXV0aG9yPkJpZXRoYWhuLCBTLjwvYXV0aG9yPjxhdXRob3I+TGluZG5lciwgTS48
L2F1dGhvcj48YXV0aG9yPkNoYW5nLCBWLjwvYXV0aG9yPjxhdXRob3I+R8OkY2h0ZXIsIEMuPC9h
dXRob3I+PGF1dGhvcj5Fc3Blcm9uLCBDLjwvYXV0aG9yPjxhdXRob3I+R3VnbGllbG1ldHRpLCBN
LjwvYXV0aG9yPjxhdXRob3I+QXJlbmlsbGFzIExhcmEsIEouIEYuPC9hdXRob3I+PGF1dGhvcj5N
YXJ0w61uZXogR2FsZMOhbWV6LCBNLjwvYXV0aG9yPjxhdXRob3I+Q2FsbGVqYSBTYW56LCBBLiBJ
LjwvYXV0aG9yPjxhdXRob3I+Q29ydGlqbyBHYXJjaWEsIEUuPC9hdXRob3I+PGF1dGhvcj5HYXJj
aWEgQmVybWVqbywgUC48L2F1dGhvcj48YXV0aG9yPlBlcmV6LCBTLjwvYXV0aG9yPjxhdXRob3I+
TXVsZXJvIENhcnJpbGxvLCBQLjwvYXV0aG9yPjxhdXRob3I+Q3Jlc3BvIFZhbGxlam8sIEUuPC9h
dXRob3I+PGF1dGhvcj5SdWl6IFBpw7Flcm8sIE0uPC9hdXRob3I+PGF1dGhvcj5Mb3BleiBNZXNv
bmVybywgTC48L2F1dGhvcj48YXV0aG9yPlJleWVzIE11w7FveiwgRi4gSi48L2F1dGhvcj48YXV0
aG9yPkJyZWtlbmZlbGQsIEMuPC9hdXRob3I+PGF1dGhvcj5CdWhrLCBKLiBILjwvYXV0aG9yPjxh
dXRob3I+S3LDvHR6ZWxtYW5uLCBBLjwvYXV0aG9yPjxhdXRob3I+VGhvbWFsbGEsIEcuPC9hdXRo
b3I+PGF1dGhvcj5DaGVuZywgQi48L2F1dGhvcj48YXV0aG9yPkJlY2ssIEMuPC9hdXRob3I+PGF1
dGhvcj5Ib3BwZSwgSi48L2F1dGhvcj48YXV0aG9yPkdvZWJlbGwsIEUuPC9hdXRob3I+PGF1dGhv
cj5Ib2xzdCwgQi48L2F1dGhvcj48YXV0aG9yPkdyenlza2EsIFUuPC9hdXRob3I+PGF1dGhvcj5X
b3J0bWFubiwgRy48L2F1dGhvcj48YXV0aG9yPlN0YXJrbWFuLCBTLjwvYXV0aG9yPjxhdXRob3I+
RHVja3dpbGVyLCBHLjwvYXV0aG9yPjxhdXRob3I+SmFoYW4sIFIuPC9hdXRob3I+PGF1dGhvcj5S
YW8sIE4uPC9hdXRob3I+PGF1dGhvcj5TaGV0aCwgUy48L2F1dGhvcj48YXV0aG9yPk5nLCBLLjwv
YXV0aG9yPjxhdXRob3I+Tm9vcmlhbiwgQS48L2F1dGhvcj48YXV0aG9yPlN6ZWRlciwgVi48L2F1
dGhvcj48YXV0aG9yPk5vdXIsIE0uPC9hdXRob3I+PGF1dGhvcj5NY01hbnVzLCBNLjwvYXV0aG9y
PjxhdXRob3I+SHVhbmcsIEouPC9hdXRob3I+PGF1dGhvcj5UYXJwbGV5LCBKLjwvYXV0aG9yPjxh
dXRob3I+VGF0ZXNoaW1hLCBTLjwvYXV0aG9yPjxhdXRob3I+R29uemFsZXosIE4uPC9hdXRob3I+
PGF1dGhvcj5BbGksIEwuPC9hdXRob3I+PGF1dGhvcj5MaWViZXNraW5kLCBELjwvYXV0aG9yPjxh
dXRob3I+SGlubWFuLCBKLjwvYXV0aG9yPjxhdXRob3I+Q2FsZGVyb24tQXJudWxwaGksIE0uPC9h
dXRob3I+PGF1dGhvcj5MaWFuZywgQy48L2F1dGhvcj48YXV0aG9yPkd1enksIEouPC9hdXRob3I+
PGF1dGhvcj5Lb2NoLCBTLjwvYXV0aG9yPjxhdXRob3I+RGVTb3VzYSwgSy48L2F1dGhvcj48YXV0
aG9yPkdvcmRvbi1QZXJ1ZSwgRy48L2F1dGhvcj48YXV0aG9yPkhhdXNzZW4sIEQuPC9hdXRob3I+
PGF1dGhvcj5FbGhhbW1hZHksIE0uPC9hdXRob3I+PGF1dGhvcj5QZXRlcnNvbiwgRS48L2F1dGhv
cj48YXV0aG9yPlBhbmRleSwgVi48L2F1dGhvcj48YXV0aG9yPkRoYXJtYWRoaWthcmksIFMuPC9h
dXRob3I+PGF1dGhvcj5LaGFuZGVsd2FsLCBQLjwvYXV0aG9yPjxhdXRob3I+TWFsaWssIEEuPC9h
dXRob3I+PGF1dGhvcj5QYWZmb3JkLCBSLjwvYXV0aG9yPjxhdXRob3I+R29uemFsZXosIFAuPC9h
dXRob3I+PGF1dGhvcj5SYW1kYXMsIEsuPC9hdXRob3I+PGF1dGhvcj5BbmRlcnNlbiwgRy48L2F1
dGhvcj48YXV0aG9yPkRhbWdhYXJkLCBELjwvYXV0aG9yPjxhdXRob3I+Vm9uIFdlaXR6ZWwtTXVk
ZXJzYmFjaCwgUC48L2F1dGhvcj48YXV0aG9yPlNpbW9uc2VuLCBDLjwvYXV0aG9yPjxhdXRob3I+
UnVpeiBkZSBNb3JhbGVzIEF5dWRhcnRlLCBOLjwvYXV0aG9yPjxhdXRob3I+UG91bHNlbiwgTS48
L2F1dGhvcj48YXV0aG9yPlPDuHJlbnNlbiwgTC48L2F1dGhvcj48YXV0aG9yPkthcmFiZWdvdmlj
aCwgUy48L2F1dGhvcj48YXV0aG9yPkhqw7hycmluZ2dhYXJkLCBNLjwvYXV0aG9yPjxhdXRob3I+
SGpvcnQsIE4uPC9hdXRob3I+PGF1dGhvcj5IYXJibywgVC48L2F1dGhvcj48YXV0aG9yPlPDuHJl
bnNlbiwgSy48L2F1dGhvcj48YXV0aG9yPkRlc2hhaWVzLCBFLjwvYXV0aG9yPjxhdXRob3I+UGFk
YWxpbm8sIEQuPC9hdXRob3I+PGF1dGhvcj5Td2FybmthciwgQS48L2F1dGhvcj48YXV0aG9yPkxh
dG9ycmUsIEouIEcuPC9hdXRob3I+PGF1dGhvcj5FbG5vdXIsIEUuPC9hdXRob3I+PGF1dGhvcj5F
bC1aYW1tYXIsIFouPC9hdXRob3I+PGF1dGhvcj5WaWxsd29jaywgTS48L2F1dGhvcj48YXV0aG9y
PkZhcmlkLCBILjwvYXV0aG9yPjxhdXRob3I+QmFsZ3VkZSwgQS48L2F1dGhvcj48YXV0aG9yPkNy
b3NzLCBMLjwvYXV0aG9yPjxhdXRob3I+SGFuc2VuLCBLLjwvYXV0aG9yPjxhdXRob3I+SG9sdG1h
bm5zcMO2dHRlciwgTS48L2F1dGhvcj48YXV0aG9yPktvbmR6aWVsbGEsIEQuPC9hdXRob3I+PGF1
dGhvcj5Ib2VqZ2FhcmQsIEouPC9hdXRob3I+PGF1dGhvcj5UYXVkb3JmLCBTLjwvYXV0aG9yPjxh
dXRob3I+U29lbmRlcmdhYXJkLCBILjwvYXV0aG9yPjxhdXRob3I+V2FnbmVyLCBBLjwvYXV0aG9y
PjxhdXRob3I+Q3JvbnF1aXN0LCBNLjwvYXV0aG9yPjxhdXRob3I+U3Rhdm5nYWFyZCwgVC48L2F1
dGhvcj48YXV0aG9yPkNvcnRzZW4sIE0uPC9hdXRob3I+PGF1dGhvcj5LcmFydXAsIEwuIEguPC9h
dXRob3I+PGF1dGhvcj5IeWxkYWwsIFQuPC9hdXRob3I+PGF1dGhvcj5IYXJpbmcsIEguIFAuPC9h
dXRob3I+PGF1dGhvcj5HdWdnZW5iZXJnZXIsIFMuPC9hdXRob3I+PGF1dGhvcj5IYW1iZXJnZXIs
IE0uPC9hdXRob3I+PGF1dGhvcj5UcmVua2xlciwgSi48L2F1dGhvcj48YXV0aG9yPlNvbm5iZXJn
ZXIsIE0uPC9hdXRob3I+PGF1dGhvcj5OdXNzYmF1bWVyLCBLLjwvYXV0aG9yPjxhdXRob3I+RG9t
aW5nZXIsIEMuPC9hdXRob3I+PGF1dGhvcj5CYWNoLCBFLjwvYXV0aG9yPjxhdXRob3I+SmFnYWRl
ZXNhbiwgQi4gRC48L2F1dGhvcj48YXV0aG9yPlRheWxvciwgUi48L2F1dGhvcj48YXV0aG9yPktp
bSwgSi48L2F1dGhvcj48YXV0aG9yPlNoZWEsIEsuPC9hdXRob3I+PGF1dGhvcj5UdW1tYWxhLCBS
LjwvYXV0aG9yPjxhdXRob3I+WmFjaGFyYXRvcywgSC48L2F1dGhvcj48YXV0aG9yPlNhbmRodSwg
RC48L2F1dGhvcj48YXV0aG9yPkV6emVkZGluZSwgTS48L2F1dGhvcj48YXV0aG9yPkdyYW5kZSwg
QS48L2F1dGhvcj48YXV0aG9yPkhpbGRlYnJhbmR0LCBELjwvYXV0aG9yPjxhdXRob3I+TWlsbGVy
LCBLLjwvYXV0aG9yPjxhdXRob3I+U2NoZXJiZXIsIEouPC9hdXRob3I+PGF1dGhvcj5IZW5kcmlj
a3NvbiwgQS48L2F1dGhvcj48YXV0aG9yPkp1bWFhLCBNLjwvYXV0aG9yPjxhdXRob3I+WmFpZGks
IFMuPC9hdXRob3I+PGF1dGhvcj5IZW5kcmlja3NvbiwgVC48L2F1dGhvcj48YXV0aG9yPlNueWRl
ciwgVi48L2F1dGhvcj48YXV0aG9yPktpbGxlci1PYmVycGZhbHplciwgTS48L2F1dGhvcj48YXV0
aG9yPk11dHplbmJhY2gsIEouPC9hdXRob3I+PGF1dGhvcj5XZXltYXlyLCBGLjwvYXV0aG9yPjxh
dXRob3I+QnJvdXNzYWxpcywgRS48L2F1dGhvcj48YXV0aG9yPlN0YWRsZXIsIEsuPC9hdXRob3I+
PGF1dGhvcj5KZWRsaXRzY2hrYSwgQS48L2F1dGhvcj48YXV0aG9yPk1hbGVrLCBBLjwvYXV0aG9y
PjxhdXRob3I+TXVlbGxlci1Lcm9uYXN0LCBOLjwvYXV0aG9yPjxhdXRob3I+QmVjaywgUC48L2F1
dGhvcj48YXV0aG9yPk1hcnRpbiwgQy48L2F1dGhvcj48YXV0aG9yPlN1bW1lcnMsIEQuPC9hdXRo
b3I+PGF1dGhvcj5EYXksIEouPC9hdXRob3I+PGF1dGhvcj5CZXR0aW5nZXIsIEkuPC9hdXRob3I+
PGF1dGhvcj5Ib2xsb3dheSwgVy48L2F1dGhvcj48YXV0aG9yPk9sZHMsIEsuPC9hdXRob3I+PGF1
dGhvcj5BcmtpbiwgUy48L2F1dGhvcj48YXV0aG9yPkFraHRhciwgTi48L2F1dGhvcj48YXV0aG9y
PkJvdXR3ZWxsLCBDLjwvYXV0aG9yPjxhdXRob3I+Q3JhbmRhbGwsIFMuPC9hdXRob3I+PGF1dGhv
cj5TY2h3YXJ0em1hbiwgTS48L2F1dGhvcj48YXV0aG9yPldlaW5zdGVpbiwgQy48L2F1dGhvcj48
YXV0aG9yPkJyaW9uLCBCLjwvYXV0aG9yPjxhdXRob3I+UHJvdGhtYW5uLCBTLjwvYXV0aG9yPjxh
dXRob3I+S2xlaW5lLCBKLjwvYXV0aG9yPjxhdXRob3I+S3JlaXNlciwgSy48L2F1dGhvcj48YXV0
aG9yPkJvZWNraC1CZWhyZW5zLCBULjwvYXV0aG9yPjxhdXRob3I+UG9wcGVydCwgSC48L2F1dGhv
cj48YXV0aG9yPld1bmRlcmxpY2gsIFMuPC9hdXRob3I+PGF1dGhvcj5Lb2NoLCBNLiBMLjwvYXV0
aG9yPjxhdXRob3I+QmliZXJhY2hlciwgVi48L2F1dGhvcj48YXV0aG9yPkh1YmVybGUsIEEuPC9h
dXRob3I+PGF1dGhvcj5Hb3JhLVN0YWhsYmVyZywgRy48L2F1dGhvcj48YXV0aG9yPktuaWVyLCBC
LjwvYXV0aG9yPjxhdXRob3I+TWVpbmRsLCBULjwvYXV0aG9yPjxhdXRob3I+VXRwYWRlbC1GaXNj
aGxlciwgRC48L2F1dGhvcj48YXV0aG9yPlplY2gsIE0uPC9hdXRob3I+PGF1dGhvcj5Lb3dhcmlr
LCBNLjwvYXV0aG9yPjxhdXRob3I+U2VpZmVydCwgQy48L2F1dGhvcj48YXV0aG9yPlNjaHdhaWdl
ciwgQi48L2F1dGhvcj48YXV0aG9yPlB1cmksIEEuPC9hdXRob3I+PGF1dGhvcj5Ib3UsIFMuPC9h
dXRob3I+PGF1dGhvcj5XYWtobG9vLCBBLjwvYXV0aG9yPjxhdXRob3I+TW9vbmlzLCBNLjwvYXV0
aG9yPjxhdXRob3I+SGVubmlnZXIsIE4uPC9hdXRob3I+PGF1dGhvcj5Hb2RkZWF1LCBSLjwvYXV0
aG9yPjxhdXRob3I+TWFzc2FyaSwgRi48L2F1dGhvcj48YXV0aG9yPk1pbmFlaWFuLCBBLjwvYXV0
aG9yPjxhdXRob3I+TG96YW5vLCBKLiBELjwvYXV0aG9yPjxhdXRob3I+UmFtemFuLCBNLjwvYXV0
aG9yPjxhdXRob3I+U3RvdXQsIEMuPC9hdXRob3I+PGF1dGhvcj5QYXRlbCwgQS48L2F1dGhvcj48
YXV0aG9yPlR1bmd1dHVyaSwgQS48L2F1dGhvcj48YXV0aG9yPk9udGVkZHUsIFMuPC9hdXRob3I+
PGF1dGhvcj5DYXJhbmRhbmcsIFIuPC9hdXRob3I+PGF1dGhvcj5Ib3drLCBNLjwvYXV0aG9yPjxh
dXRob3I+Umliw7MsIE0uPC9hdXRob3I+PGF1dGhvcj5TYW5qdWFuLCBFLjwvYXV0aG9yPjxhdXRo
b3I+UnViaWVyYSwgTS48L2F1dGhvcj48YXV0aG9yPlBhZ29sYSwgSi48L2F1dGhvcj48YXV0aG9y
PkZsb3JlcywgQS48L2F1dGhvcj48YXV0aG9yPk11Y2hhZGEsIE0uPC9hdXRob3I+PGF1dGhvcj5N
ZWxlciwgUC48L2F1dGhvcj48YXV0aG9yPkh1ZXJnYSwgRS48L2F1dGhvcj48YXV0aG9yPkdlbGFi
ZXJ0LCBTLjwvYXV0aG9yPjxhdXRob3I+Q29zY29qdWVsYSwgUC48L2F1dGhvcj48YXV0aG9yPlRv
bWFzZWxsbywgQS48L2F1dGhvcj48YXV0aG9yPlJvZHJpZ3VleiwgRC48L2F1dGhvcj48YXV0aG9y
PlNhbnRhbWFyaW5hLCBFLjwvYXV0aG9yPjxhdXRob3I+TWFpc3RlcnJhLCBPLjwvYXV0aG9yPjxh
dXRob3I+Qm9uZWQsIFMuPC9hdXRob3I+PGF1dGhvcj5TZXLDsywgTC48L2F1dGhvcj48YXV0aG9y
PlJvdmlyYSwgQS48L2F1dGhvcj48YXV0aG9yPk1vbGluYSwgQy4gQS48L2F1dGhvcj48YXV0aG9y
Pk1pbGzDoW4sIE0uPC9hdXRob3I+PGF1dGhvcj5NdcOxb3osIEwuPC9hdXRob3I+PGF1dGhvcj5Q
w6lyZXogZGUgbGEgT3NzYSwgTi48L2F1dGhvcj48YXV0aG9yPkdvbWlzLCBNLjwvYXV0aG9yPjxh
dXRob3I+RG9yYWRvLCBMLjwvYXV0aG9yPjxhdXRob3I+TMOzcGV6LUNhbmNpbywgRS48L2F1dGhv
cj48YXV0aG9yPlBhbG9tZXJhcywgRS48L2F1dGhvcj48YXV0aG9yPk11bnVlcmEsIEouPC9hdXRo
b3I+PGF1dGhvcj5HYXJjw61hIEJlcm1lam8sIFAuPC9hdXRob3I+PGF1dGhvcj5SZW1vbGxvLCBT
LjwvYXV0aG9yPjxhdXRob3I+Q2FzdGHDsW8sIEMuPC9hdXRob3I+PGF1dGhvcj5HYXJjw61hLVNv
cnQsIFIuPC9hdXRob3I+PGF1dGhvcj5DdWFkcmFzLCBQLjwvYXV0aG9yPjxhdXRob3I+UHV5YWx0
bywgUC48L2F1dGhvcj48YXV0aG9yPkhlcm7DoW5kZXotUMOpcmV6LCBNLjwvYXV0aG9yPjxhdXRo
b3I+Smltw6luZXosIE0uPC9hdXRob3I+PGF1dGhvcj5NYXJ0w61uZXotUGnDsWVpcm8sIEEuPC9h
dXRob3I+PGF1dGhvcj5MdWNlbnRlLCBHLjwvYXV0aG9yPjxhdXRob3I+RMOhdmFsb3MsIEEuPC9h
dXRob3I+PGF1dGhvcj5DaGFtb3JybywgQS48L2F1dGhvcj48YXV0aG9yPlVycmEsIFguPC9hdXRo
b3I+PGF1dGhvcj5PYmFjaCwgVi48L2F1dGhvcj48YXV0aG9yPkNlcnZlcmEsIEEuPC9hdXRob3I+
PGF1dGhvcj5BbWFybywgUy48L2F1dGhvcj48YXV0aG9yPkxsdWxsLCBMLjwvYXV0aG9yPm==
</w:fldData>
        </w:fldChar>
      </w:r>
      <w:r w:rsidR="00DB18E3">
        <w:rPr>
          <w:lang w:eastAsia="de-DE"/>
        </w:rPr>
        <w:instrText xml:space="preserve"> ADDIN EN.CITE.DATA </w:instrText>
      </w:r>
      <w:r w:rsidR="00DB18E3">
        <w:rPr>
          <w:lang w:eastAsia="de-DE"/>
        </w:rPr>
      </w:r>
      <w:r w:rsidR="00DB18E3">
        <w:rPr>
          <w:lang w:eastAsia="de-DE"/>
        </w:rPr>
        <w:fldChar w:fldCharType="end"/>
      </w:r>
      <w:r w:rsidR="00DB18E3">
        <w:rPr>
          <w:lang w:eastAsia="de-DE"/>
        </w:rPr>
        <w:fldChar w:fldCharType="begin">
          <w:fldData xml:space="preserve">PGF1dGhvcj5Db2RhcywgSi48L2F1dGhvcj48YXV0aG9yPkJhbGFzYSwgTS48L2F1dGhvcj48YXV0
aG9yPk5hdmFycm8sIEouPC9hdXRob3I+PGF1dGhvcj5BcmnDsW8sIEguPC9hdXRob3I+PGF1dGhv
cj5BY2VpdHVubywgQS48L2F1dGhvcj48YXV0aG9yPlJ1ZGlsb3NzbywgUy48L2F1dGhvcj48YXV0
aG9yPlJlbnUsIEEuPC9hdXRob3I+PGF1dGhvcj5NYWNobywgSi4gTS48L2F1dGhvcj48YXV0aG9y
PlNhbiBSb21hbiwgTC48L2F1dGhvcj48YXV0aG9yPkJsYXNjbywgSi48L2F1dGhvcj48YXV0aG9y
PkzDs3BleiwgQS48L2F1dGhvcj48YXV0aG9yPk1hY8OtYXMsIE4uPC9hdXRob3I+PGF1dGhvcj5D
YXJkb25hLCBQLjwvYXV0aG9yPjxhdXRob3I+UXVlc2FkYSwgSC48L2F1dGhvcj48YXV0aG9yPlJ1
YmlvLCBGLjwvYXV0aG9yPjxhdXRob3I+Q2FubywgTC48L2F1dGhvcj48YXV0aG9yPkxhcmEsIEIu
PC9hdXRob3I+PGF1dGhvcj5kZSBNaXF1ZWwsIE0uIEEuPC9hdXRob3I+PGF1dGhvcj5BamEsIEwu
PC9hdXRob3I+PGF1dGhvcj5TZXJlbmEsIEouPC9hdXRob3I+PGF1dGhvcj5Db2JvLCBFLjwvYXV0
aG9yPjxhdXRob3I+QWxiZXJzLCBHcmVnb3J5IFcuPC9hdXRob3I+PGF1dGhvcj5MZWVzLCBLZW5u
ZWR5IFIuPC9hdXRob3I+PGF1dGhvcj5BcmVuaWxsYXMsIEouPC9hdXRob3I+PGF1dGhvcj5Sb2Jl
cnRzLCBSLjwvYXV0aG9yPjxhdXRob3I+TWluaGFzLCBQLjwvYXV0aG9yPjxhdXRob3I+QWwtQWps
YW4sIEYuPC9hdXRob3I+PGF1dGhvcj5TYWxsdXp6aSwgTS48L2F1dGhvcj48YXV0aG9yPlppbW1l
bCwgTC48L2F1dGhvcj48YXV0aG9yPlBhdGVsLCBTLjwvYXV0aG9yPjxhdXRob3I+RWVzYSwgTS48
L2F1dGhvcj48YXV0aG9yPk1hcnTDrS1Gw6BicmVnYXMsIEouPC9hdXRob3I+PGF1dGhvcj5KYW5r
b3dpdHosIEIuPC9hdXRob3I+PGF1dGhvcj5TZXJlbmEsIEouPC9hdXRob3I+PGF1dGhvcj5TYWx2
YXQtUGxhbmEsIE0uPC9hdXRob3I+PGF1dGhvcj5Mw7NwZXotQ2FuY2lvLCBFLjwvYXV0aG9yPjxh
dXRob3I+QnJhY2FyZCwgUy48L2F1dGhvcj48YXV0aG9yPkR1Y3JvY3EsIFhhdmllcjwvYXV0aG9y
PjxhdXRob3I+QW54aW9ubmF0LCBSZW7DqTwvYXV0aG9yPjxhdXRob3I+QmFpbGxvdCwgUGllcnJl
LUFsZXhhbmRyZTwvYXV0aG9yPjxhdXRob3I+QmFyYmllciwgQ2hhcmxvdHRlPC9hdXRob3I+PGF1
dGhvcj5EZXJlbGxlLCBBbm5lLUxhdXJlPC9hdXRob3I+PGF1dGhvcj5MYWNvdXIsIEplYW4tQ2hy
aXN0b3BoZTwvYXV0aG9yPjxhdXRob3I+UmljaGFyZCwgU8OpYmFzdGllbjwvYXV0aG9yPjxhdXRo
b3I+U2Ftc29uLCBZdmVzPC9hdXRob3I+PGF1dGhvcj5Tb3Vyb3VyLCBOYWRlcjwvYXV0aG9yPjxh
dXRob3I+QmFyb25uZXQtQ2hhdXZldCwgRmxvcmU8L2F1dGhvcj48YXV0aG9yPkNsYXJlbmNvbiwg
RnLDqWTDqXJpYzwvYXV0aG9yPjxhdXRob3I+Q3JvemllciwgU29waGllPC9hdXRob3I+PGF1dGhv
cj5EZWx0b3VyLCBTYW5kcmluZTwvYXV0aG9yPjxhdXRob3I+RGkgTWFyaWEsIEZlZGVyaWNvPC9h
dXRob3I+PGF1dGhvcj5MZSBCb3VjLCBSYXBoYWVsPC9hdXRob3I+PGF1dGhvcj5MZWdlciwgQW5u
ZTwvYXV0aG9yPjxhdXRob3I+TXV0bHUsIEd1cmthbjwvYXV0aG9yPjxhdXRob3I+Um9zc28sIENo
YXJsb3R0ZTwvYXV0aG9yPjxhdXRob3I+U3phdG1hcnksIFpvbHRhbjwvYXV0aG9yPjxhdXRob3I+
WWdlciwgTWFyaW9uPC9hdXRob3I+PGF1dGhvcj5aYXZhbm9uZSwgQ2hpYXJhPC9hdXRob3I+PGF1
dGhvcj5CYWtjaGluZSwgU2VyZ2U8L2F1dGhvcj48YXV0aG9yPlBpZXJvdCwgTGF1cmVudDwvYXV0
aG9yPjxhdXRob3I+Q2F1Y2hldGV1eCwgTmF0aGFsaWU8L2F1dGhvcj48YXV0aG9yPkVzdHJhZGUs
IExhdXJlbnQ8L2F1dGhvcj48YXV0aG9yPkthZHppb2xrYSwgS3J6eXN6dG9mPC9hdXRob3I+PGF1
dGhvcj5MZWF1dGF1ZCwgQWxleGFuZHJlPC9hdXRob3I+PGF1dGhvcj5SZW5rZXMsIEPDqWxpbmU8
L2F1dGhvcj48YXV0aG9yPlNlcnJlLCBJc2FiZWxsZTwvYXV0aG9yPjxhdXRob3I+RGVzYWwsIEh1
YmVydDwvYXV0aG9yPjxhdXRob3I+R3VpbGxvbiwgQmVub8OudDwvYXV0aG9yPjxhdXRob3I+Qm91
dG9sZWF1LUJyZXRvbm5pZXJlLCBDbGFpcmU8L2F1dGhvcj48YXV0aG9yPkRhdW1hcy1EdXBvcnQs
IEJlbmphbWluPC9hdXRob3I+PGF1dGhvcj5EZSBHYWFsb24sIFNvbMOobmU8L2F1dGhvcj48YXV0
aG9yPkRlcmtpbmRlcmVuLCBQYXNjYWw8L2F1dGhvcj48YXV0aG9yPkV2YWluLCBTYXJhaDwvYXV0
aG9yPjxhdXRob3I+SGVyaXNzb24sIEZhbm55PC9hdXRob3I+PGF1dGhvcj5MYXBsYXVkLCBEYXZp
ZC1BeGVsPC9hdXRob3I+PGF1dGhvcj5MZWJvdXZpZXIsIFRoaWJhdWQ8L2F1dGhvcj48YXV0aG9y
PkxpbnRpYS1HYXVsdGllciwgQWxpbmE8L2F1dGhvcj48YXV0aG9yPlBvdWNsZXQtQ291cnRlbWFu
Y2hlLCBIw6lsw6huZTwvYXV0aG9yPjxhdXRob3I+Um91YXVkLCBUaXBoYWluZTwvYXV0aG9yPjxh
dXRob3I+Um91YXVkIEphZmZyZW5vdSwgVmlvbGFpbmU8L2F1dGhvcj48YXV0aG9yPlNjaHVuY2ss
IEF1csOpbGlhPC9hdXRob3I+PGF1dGhvcj5TZXZpbi1BbGxvdWV0LCBNYXRoaWV1PC9hdXRob3I+
PGF1dGhvcj5Ub3VsZ29hdCwgRnJlZGVyaXF1ZTwvYXV0aG9yPjxhdXRob3I+V2llcnRsZXdza2ks
IFNhbmRyaW5lPC9hdXRob3I+PGF1dGhvcj5HYXV2cml0LCBKZWFuLVl2ZXM8L2F1dGhvcj48YXV0
aG9yPlJvbnppZXJlLCBUaG9tYXM8L2F1dGhvcj48YXV0aG9yPkNhaGFnbmUsIFZpbmNlbnQ8L2F1
dGhvcj48YXV0aG9yPkZlcnJlLCBKZWFuLUNocmlzdG9waGU8L2F1dGhvcj48YXV0aG9yPlBpbmVs
LCBKZWFuLUZyYW7Dp29pczwvYXV0aG9yPjxhdXRob3I+UmFvdWx0LCBIw6lsw6huZTwvYXV0aG9y
PjxhdXRob3I+TWFzLCBKZWFuLUxvdWlzPC9hdXRob3I+PGF1dGhvcj5NZWRlciwgSmVhbi1GcmFu
w6dvaXM8L2F1dGhvcj48YXV0aG9yPkFsIE5hamphci1DYXJwZW50aWVyLCBBbWVuLUFkYW08L2F1
dGhvcj48YXV0aG9yPkJpcmNoZW5hbGwsIEp1bGlhPC9hdXRob3I+PGF1dGhvcj5Cb2RpZ3VlbCwg
RXJpYzwvYXV0aG9yPjxhdXRob3I+Q2FsdmV0LCBEYXZpZDwvYXV0aG9yPjxhdXRob3I+RG9taWdv
LCBWYWzDqXJpZTwvYXV0aG9yPjxhdXRob3I+R29kb24tSGFyZHksIFN5bHZpZTwvYXV0aG9yPjxh
dXRob3I+R3VpcmF1ZCwgVmluY2VudDwvYXV0aG9yPjxhdXRob3I+TGFteSwgQ2F0aGVyaW5lPC9h
dXRob3I+PGF1dGhvcj5NYWpoYWRpLCBMb3VibmE8L2F1dGhvcj48YXV0aG9yPk1vcmluLCBMdWRv
dmljPC9hdXRob3I+PGF1dGhvcj5OYWdnYXJhLCBPbGl2aWVyPC9hdXRob3I+PGF1dGhvcj5Ucnlz
dHJhbSwgRGVuaXM8L2F1dGhvcj48YXV0aG9yPlR1cmMsIEd1aWxsYXVtZTwvYXV0aG9yPjxhdXRo
b3I+QmVyZ2UsIErDqXLDtG1lPC9hdXRob3I+PGF1dGhvcj5TaWJvbiwgSWdvcjwvYXV0aG9yPjxh
dXRob3I+TWVuZWdvbiwgUGF0cmljZTwvYXV0aG9yPjxhdXRob3I+QmFycmVhdSwgWGF2aWVyPC9h
dXRob3I+PGF1dGhvcj5Sb3VhbmV0LCBGcmFuw6dvaXM8L2F1dGhvcj48YXV0aG9yPkRlYnJ1eGVs
bGVzLCBTYWJyaW5hPC9hdXRob3I+PGF1dGhvcj5LYXphZGksIEFubmFiZWxsZTwvYXV0aG9yPjxh
dXRob3I+UmVub3UsIFBhdWxpbmU8L2F1dGhvcj48YXV0aG9yPkZsZXVyeSwgT2xpdmllcjwvYXV0
aG9yPjxhdXRob3I+UGFzY28tUGFwb24sIEFubmU8L2F1dGhvcj48YXV0aG9yPkR1YmFzLCBGcsOp
ZMOpcmljPC9hdXRob3I+PGF1dGhvcj5DYXJvZmYsIEppbGRhejwvYXV0aG9yPjxhdXRob3I+R29k
YXJkIER1Y2Nlc2NoaSwgU29waGllPC9hdXRob3I+PGF1dGhvcj5IYW1vbiwgTWFyaWUtQXVyw6ls
aWU8L2F1dGhvcj48YXV0aG9yPkxlY2x1c2UsIEFsZGVyaWM8L2F1dGhvcj48YXV0aG9yPk1hcmMs
IEd1aWxsYXVtZTwvYXV0aG9yPjxhdXRob3I+R2lyb3VkLCBNYXVyaWNlPC9hdXRob3I+PGF1dGhv
cj5SaWNvbGZpLCBGcsOpZMOpcmljPC9hdXRob3I+PGF1dGhvcj5CZWpvdCwgWWFubmljazwvYXV0
aG9yPjxhdXRob3I+Q2hhdmVudCwgQWRyaWVuPC9hdXRob3I+PGF1dGhvcj5HZW50aWwsIEFybmF1
ZDwvYXV0aG9yPjxhdXRob3I+S2F6ZW1pLCBBcG9sbGluZTwvYXV0aG9yPjxhdXRob3I+T3NzZWJ5
LCBHdXktVmljdG9yPC9hdXRob3I+PGF1dGhvcj5Wb2d1ZXQsIENoYXJsb3R0ZTwvYXV0aG9yPjxh
dXRob3I+TWFoYWduZSwgTWFyaWUtSMOpbMOobmU8L2F1dGhvcj48YXV0aG9yPlNlZGF0LCBKYWNx
dWVzPC9hdXRob3I+PGF1dGhvcj5DaGF1LCBZdmVzPC9hdXRob3I+PGF1dGhvcj5TdWlzc2EsIExh
dXJlbnQ8L2F1dGhvcj48YXV0aG9yPkxhY2hhdWQsIFN5bHZhaW48L2F1dGhvcj48YXV0aG9yPkhv
dWRhcnQsIEVtbWFudWVsPC9hdXRob3I+PGF1dGhvcj5TdGFwZiwgQ2hyaXN0aWFuPC9hdXRob3I+
PGF1dGhvcj5CdWZmb24gUG9yY2hlciwgRnLDqWTDqXJpcXVlPC9hdXRob3I+PGF1dGhvcj5DaGFi
cmlhdCwgSHVndWVzPC9hdXRob3I+PGF1dGhvcj5HdWVkaW4sIFBpZXJyZTwvYXV0aG9yPjxhdXRo
b3I+SGVydmUsIERvbWluaXF1ZTwvYXV0aG9yPjxhdXRob3I+Sm91dmVudCwgRXJpYzwvYXV0aG9y
PjxhdXRob3I+TWF3ZXQsIErDqXLDtG1lPC9hdXRob3I+PGF1dGhvcj5TYWludC1NYXVyaWNlLCBK
ZWFuLVBpZXJyZTwvYXV0aG9yPjxhdXRob3I+U2NobmVibGUsIEhhbnMtTWFydGluPC9hdXRob3I+
PGF1dGhvcj5UdXJqbWFuLCBGcmFuY2lzPC9hdXRob3I+PGF1dGhvcj5OaWdob2dob3NzaWFuLCBO
b3JiZXJ0PC9hdXRob3I+PGF1dGhvcj5CZXJob3VuZSwgTmFkaWEtTmF3ZWw8L2F1dGhvcj48YXV0
aG9yPkJvdWhvdXIsIEZyYW7Dp29pc2U8L2F1dGhvcj48YXV0aG9yPkNobywgVGFlLUhlZTwvYXV0
aG9yPjxhdXRob3I+RGVyZXgsIExhdXJlbnQ8L2F1dGhvcj48YXV0aG9yPkZlbGl4LCBTYW5kcmE8
L2F1dGhvcj48YXV0aG9yPkdlcnZhaXMtQmVybmFyZCwgSMOpbMOobmU8L2F1dGhvcj48YXV0aG9y
PkdvcnksIEJlbmphbWluPC9hdXRob3I+PGF1dGhvcj5NYW5lcmEsIEx1aXM8L2F1dGhvcj48YXV0
aG9yPk1lY2h0b3VmZiwgTGF1cmE8L2F1dGhvcj48YXV0aG9yPlJpdHplbnRoYWxlciwgVGhvbWFz
PC9hdXRob3I+PGF1dGhvcj5SaXZhLCBSb2JlcnRvPC9hdXRob3I+PGF1dGhvcj5TYWxhcmlzIFNp
bHZpbywgRmFicml6aW88L2F1dGhvcj48YXV0aG9yPlRpbGlrZXRlLCBDYXJvbGluZTwvYXV0aG9y
PjxhdXRob3I+QmxhbmMsIFJhcGhhZWw8L2F1dGhvcj48YXV0aG9yPk9iYWRpYSwgTWljaGHDq2w8
L2F1dGhvcj48YXV0aG9yPkJhcnRvbGluaSwgTWFyaW8gQnJ1bm88L2F1dGhvcj48YXV0aG9yPkd1
ZWd1ZW4sIEFudG9pbmU8L2F1dGhvcj48YXV0aG9yPlBpb3RpbiwgTWljaGVsPC9hdXRob3I+PGF1
dGhvcj5QaXN0b2NjaGksIFNpbHZpYTwvYXV0aG9yPjxhdXRob3I+UmVkamVtLCBIb2NpbmU8L2F1
dGhvcj48YXV0aG9yPkRyb3VpbmVhdSwgSmFjcXVlczwvYXV0aG9yPjxhdXRob3I+TmVhdSwgSmVh
bi1QaGlsaXBwZTwvYXV0aG9yPjxhdXRob3I+R29kZW5lY2hlLCBHYWVsbGU8L2F1dGhvcj48YXV0
aG9yPkxhbXksIE1hdHRoaWFzPC9hdXRob3I+PGF1dGhvcj5NYXJzYWMsIEVtaWxpYTwvYXV0aG9y
PjxhdXRob3I+VmVsYXNjbywgU3RlcGhhbmU8L2F1dGhvcj48YXV0aG9yPkNsYXZlbG91LCBQaWVy
cmU8L2F1dGhvcj48YXV0aG9yPkNoYWJlcnQsIEVtbWFudWVsPC9hdXRob3I+PGF1dGhvcj5Cb3Vy
Z29pcywgTmF0aGFsaWU8L2F1dGhvcj48YXV0aG9yPkNvcm51dC1DaGF1dmluYywgQ2F0aGVyaW5l
PC9hdXRob3I+PGF1dGhvcj5GZXJyaWVyLCBBbm5hPC9hdXRob3I+PGF1dGhvcj5HYWJyaWxsYXJn
dWVzLCBKZWFuPC9hdXRob3I+PGF1dGhvcj5KZWFuLCBCZXR0eTwvYXV0aG9yPjxhdXRob3I+TWFy
cXVlcywgQW5uYS1SYXF1ZWw8L2F1dGhvcj48YXV0aG9yPlZpdGVsbG8sIE5pY29sYXM8L2F1dGhv
cj48YXV0aG9yPkRldGFudGUsIE9saXZpZXI8L2F1dGhvcj48YXV0aG9yPkJhcmJpZXV4LCBNYXJp
YW5uZTwvYXV0aG9yPjxhdXRob3I+Qm91YmFncmEsIEthbWVsPC9hdXRob3I+PGF1dGhvcj5GYXZy
ZSBXaWtpLCBJc2FiZWxsZTwvYXV0aG9yPjxhdXRob3I+R2FyYW1ib2lzLCBLYXRpYTwvYXV0aG9y
PjxhdXRob3I+VGFob24sIEZsb3JlbmNlPC9hdXRob3I+PGF1dGhvcj5Bc2hvaywgVmFzZGV2PC9h
dXRob3I+PGF1dGhvcj5Wb2d1ZXQsIENoYXJsb3R0ZTwvYXV0aG9yPjxhdXRob3I+Q29za3VuLCBP
Z3V6aGFuPC9hdXRob3I+PGF1dGhvcj5HdWVkaW4sIFBpZXJyZTwvYXV0aG9yPjxhdXRob3I+Um9k
ZXNjaCwgR2VvcmdlczwvYXV0aG9yPjxhdXRob3I+TGFwZXJndWUsIEJlcnRyYW5kPC9hdXRob3I+
PGF1dGhvcj5Cb3VyZGFpbiwgRnLDqWTDqXJpYzwvYXV0aG9yPjxhdXRob3I+RXZyYXJkLCBTZXJn
ZTwvYXV0aG9yPjxhdXRob3I+R3JhdmVsZWF1LCBQaGlsaXBwZTwvYXV0aG9yPjxhdXRob3I+RGVj
cm9peCwgSmVhbiBQaWVycmU8L2F1dGhvcj48YXV0aG9yPldhbmcsIEFkcmllbjwvYXV0aG9yPjxh
dXRob3I+U2VsbGFsLCBGcmFuw6dvaXM8L2F1dGhvcj48YXV0aG9yPkFobGUsIEd1aWRvPC9hdXRo
b3I+PGF1dGhvcj5DYXJlbGxpLCBHYWJyaWVsYTwvYXV0aG9yPjxhdXRob3I+RHVnYXksIE1hcmll
LUjDqWzDqG5lPC9hdXRob3I+PGF1dGhvcj5HYXVsdGllciwgQ2xhdWRlPC9hdXRob3I+PGF1dGhv
cj5MZWJlZGluc2t5LCBBcmllbCBQYWJsbzwvYXV0aG9yPjxhdXRob3I+TGl0YSwgTGF2aW5pYTwv
YXV0aG9yPjxhdXRob3I+TXVzYWNjaGlvLCBSYXVsIE1hcmlhbm88L2F1dGhvcj48YXV0aG9yPlJl
bmdsZXdpY3otRGVzdHV5bmRlciwgQ2F0aGVyaW5lPC9hdXRob3I+PGF1dGhvcj5Ub3VybmFkZSwg
QWxhaW48L2F1dGhvcj48YXV0aG9yPlZ1aWxsZW1ldCwgRnJhbsOnaXM8L2F1dGhvcj48YXV0aG9y
Pk1vbnRvcm8sIEZyYW5jaXNjbyBNYWNpYW48L2F1dGhvcj48YXV0aG9yPk1vdW5heWVyLCBDaGFy
YmVsPC9hdXRob3I+PGF1dGhvcj5GYXVnZXJhcywgRnJlZGVyaWM8L2F1dGhvcj48YXV0aG9yPkdp
bWVuZXosIExhZXRpdGlhPC9hdXRob3I+PGF1dGhvcj5MYWJhY2gsIENhdGhlcmluZTwvYXV0aG9y
PjxhdXRob3I+TGF1dHJldHRlLCBHw6lyYWxkaW5lPC9hdXRob3I+PGF1dGhvcj5EZW5pZXIsIENo
cmlzdGlhbjwvYXV0aG9yPjxhdXRob3I+U2FsaW91LCBHdWlsbGF1bWU8L2F1dGhvcj48YXV0aG9y
PkNoYXNzaW4sIE9saXZpZXI8L2F1dGhvcj48YXV0aG9yPkR1c3NhdWxlLCBDbGFpcmU8L2F1dGhv
cj48YXV0aG9yPk1lbGtpLCBFbHNhPC9hdXRob3I+PGF1dGhvcj5PemFubmUsIEF1Z3VzdGluPC9h
dXRob3I+PGF1dGhvcj5QdWNjaW5lbGxpLCBGcmFuY2VzY288L2F1dGhvcj48YXV0aG9yPlNhY2hl
dCwgTWFyaW5hPC9hdXRob3I+PGF1dGhvcj5TYXJvdiwgTWFyaWFuYTwvYXV0aG9yPjxhdXRob3I+
Qm9ubmV2aWxsZSwgSmVhbi1GcmFuw6dvaXM8L2F1dGhvcj48YXV0aG9yPk1vdWxpbiwgVGhpZXJy
eTwvYXV0aG9yPjxhdXRob3I+QmlvbmRpLCBBbGVzc2FuZHJhPC9hdXRob3I+PGF1dGhvcj5EZSBC
dXN0b3MgTWVkZWlyb3MsIEVsaXNhYmV0aDwvYXV0aG9yPjxhdXRob3I+VnVpbGxpZXIsIEZhYnJp
Y2U8L2F1dGhvcj48YXV0aG9yPkNvdXJ0aGVvdXgsIFBhdHJpY2s8L2F1dGhvcj48YXV0aG9yPlZp
YWRlciwgRmF1c3RvPC9hdXRob3I+PGF1dGhvcj5BcG9pbC1Ccmlzc2FyZCwgTWFyaW9uPC9hdXRo
b3I+PGF1dGhvcj5CYXRhaWxsZSwgTWF0aGlldTwvYXV0aG9yPjxhdXRob3I+Qm9ubmV0LCBBbm5l
LUxhdXJlPC9hdXRob3I+PGF1dGhvcj5Db2dleiwgSnVsaWVuPC9hdXRob3I+PGF1dGhvcj5LYXpl
bWksIEFwb2xsaW5lPC9hdXRob3I+PGF1dGhvcj5Ub3V6ZSwgRW1tYW51ZWw8L2F1dGhvcj48YXV0
aG9yPkxlY2xlcmMsIFhhdmllcjwvYXV0aG9yPjxhdXRob3I+TGV5cywgRGlkaWVyPC9hdXRob3I+
PGF1dGhvcj5BZ2dvdXIsIE1vaGFtZWQ8L2F1dGhvcj48YXV0aG9yPkFndWV0dGF6LCBQaWVycmU8
L2F1dGhvcj48YXV0aG9yPkJvZGVuYW50LCBNYXJpZTwvYXV0aG9yPjxhdXRob3I+Q29yZG9ubmll
ciwgQ2hhcmxvdHRlPC9hdXRob3I+PGF1dGhvcj5EZXBsYW5xdWUsIERvbWluaXF1ZTwvYXV0aG9y
PjxhdXRob3I+R2lyb3QsIE1hcmllPC9hdXRob3I+PGF1dGhvcj5IZW5vbiwgSGlsZGU8L2F1dGhv
cj48YXV0aG9yPkthbHNvdW0sIEVyd2FoPC9hdXRob3I+PGF1dGhvcj5MdWNhcywgQ2hyaXN0aWFu
PC9hdXRob3I+PGF1dGhvcj5QcnV2bywgSmVhbi1QaWVycmU8L2F1dGhvcj48YXV0aG9yPlp1bmln
YSwgUGFvbG88L2F1dGhvcj48YXV0aG9yPkJvbmFmw6ksIEFsYWluPC9hdXRob3I+PGF1dGhvcj5B
cnF1aXphbiwgQ2Fyb2xpbmU8L2F1dGhvcj48YXV0aG9yPkNvc3RhbGF0LCBWaW5jZW50PC9hdXRo
b3I+PGF1dGhvcj5NYWNoaSwgUGFvbG88L2F1dGhvcj48YXV0aG9yPk1vdXJhbmQsIElzYWJlbGxl
PC9hdXRob3I+PGF1dGhvcj5SaXF1ZWxtZSwgQ2FybG9zPC9hdXRob3I+PGF1dGhvcj5Cb3Vub2xs
ZWF1LCBQaWVycmU8L2F1dGhvcj48YXV0aG9yPkFydGVhZ2EsIENoYXJsZXM8L2F1dGhvcj48YXV0
aG9yPkZhaXZyZSwgQW50aG9ueTwvYXV0aG9yPjxhdXRob3I+QmludG5lciwgTWFyYzwvYXV0aG9y
PjxhdXRob3I+VG91cm5lYml6ZSwgUGF0cmljZTwvYXV0aG9yPjxhdXRob3I+Q2hhcmxpbiwgQ3ly
aWw8L2F1dGhvcj48YXV0aG9yPkRhcmNlbCwgRnJhbsOnb2lzZTwvYXV0aG9yPjxhdXRob3I+R2F1
dGhpZXItTGFzYWxhcmllLCBQYXNjYWxlPC9hdXRob3I+PGF1dGhvcj5KZXJlbWVua28sIE1hcmNp
YTwvYXV0aG9yPjxhdXRob3I+TW91dG9uLCBTZXJ2YW5lPC9hdXRob3I+PGF1dGhvcj5aZXJsYXV0
aCwgSmVhbi1CYXB0aXN0ZTwvYXV0aG9yPjxhdXRob3I+TGFteSwgQ2hhbnRhbDwvYXV0aG9yPjxh
dXRob3I+SGVydsOpLCBEZXJhbW9uZDwvYXV0aG9yPjxhdXRob3I+SGFzc2FuLCBIb3NzZWluaTwv
YXV0aG9yPjxhdXRob3I+R2FzdG9uLCBBbmRyw6k8L2F1dGhvcj48YXV0aG9yPkJhcnJhbCwgRnJh
bmNpcy1HdXk8L2F1dGhvcj48YXV0aG9yPkdhcm5pZXIsIFBpZXJyZTwvYXV0aG9yPjxhdXRob3I+
QmVhdWpldXgsIFLDqW15PC9hdXRob3I+PGF1dGhvcj5Xb2xmZiwgVmFsw6lyaWU8L2F1dGhvcj48
YXV0aG9yPkhlcmJyZXRlYXUsIERlbmlzPC9hdXRob3I+PGF1dGhvcj5EZWJpYWlzLCBTw6l2ZXJp
bmU8L2F1dGhvcj48YXV0aG9yPk11cnJheSwgQWxpY2lhPC9hdXRob3I+PGF1dGhvcj5Gb3JkLCBH
YXJ5PC9hdXRob3I+PGF1dGhvcj5NdWlyLCBLZWl0aCBXLjwvYXV0aG9yPjxhdXRob3I+V2hpdGUs
IFBoaWxpcDwvYXV0aG9yPjxhdXRob3I+QnJvd24sIE1hcnRpbiBNLjwvYXV0aG9yPjxhdXRob3I+
Q2xpZnRvbiwgQW5keTwvYXV0aG9yPjxhdXRob3I+RnJlZW1hbiwgSmFuZXQ8L2F1dGhvcj48YXV0
aG9yPkZvcmQsIElhbjwvYXV0aG9yPjxhdXRob3I+TWFya3VzLCBIdWdoPC9hdXRob3I+PGF1dGhv
cj5XYXJkbGF3LCBKb2FubmE8L2F1dGhvcj48YXV0aG9yPkxlZXMsIEtlbm5lZHkgUi48L2F1dGhv
cj48YXV0aG9yPk1vbHluZXV4LCBBbmR5PC9hdXRob3I+PGF1dGhvcj5Sb2JpbnNvbiwgVGhvbXBz
b248L2F1dGhvcj48YXV0aG9yPkxld2lzLCBTdGVmZjwvYXV0aG9yPjxhdXRob3I+Tm9ycmllLCBK
b2huPC9hdXRob3I+PGF1dGhvcj5Sb2JlcnRzb24sIEZlcmd1czwvYXV0aG9yPjxhdXRob3I+UGVy
cnksIFJpY2hhcmQ8L2F1dGhvcj48YXV0aG9yPkRpeGl0LCBBbmFuZDwvYXV0aG9yPjxhdXRob3I+
Q2xvdWQsIEdlb2ZmcmV5PC9hdXRob3I+PGF1dGhvcj5DbGlmdG9uLCBBbmRyZXc8L2F1dGhvcj48
YXV0aG9yPk1hZGlnYW4sIEplcmVteTwvYXV0aG9yPjxhdXRob3I+Um9mZmUsIENocmlzdGluZTwv
YXV0aG9yPjxhdXRob3I+TmF5YWssIFNhbmplZXY8L2F1dGhvcj48YXV0aG9yPkxvYm90ZXNpcywg
S3lyaWFrb3M8L2F1dGhvcj48YXV0aG9yPlNtaXRoLCBDcmFpZzwvYXV0aG9yPjxhdXRob3I+SGVy
d2Fka2FyLCBBbWl0PC9hdXRob3I+PGF1dGhvcj5LYW5kYXNhbXksIE5hZ2E8L2F1dGhvcj48YXV0
aG9yPkdvZGRhcmQsIFRvbnk8L2F1dGhvcj48YXV0aG9yPkJhbWZvcmQsIEpvaG48L2F1dGhvcj48
YXV0aG9yPlN1YnJhbWFuaWFuLCBHYW5lc2g8L2F1dGhvcj48YXV0aG9yPkxlbnRoYWxsLCBSb2I8
L2F1dGhvcj48YXV0aG9yPkxpdHRsZXRvbiwgRWR3YXJkPC9hdXRob3I+PGF1dGhvcj5MYW1pbiwg
U2FsPC9hdXRob3I+PGF1dGhvcj5TdG9yZXksIEtlbGxleTwvYXV0aG9yPjxhdXRob3I+R2hhdGFs
YSwgUml0YTwvYXV0aG9yPjxhdXRob3I+QmFuYXJhcywgQXpyYTwvYXV0aG9yPjxhdXRob3I+QWVy
b24tVGhvbWFzLCBKb2huPC9hdXRob3I+PGF1dGhvcj5IYXplbCwgQmF0aDwvYXV0aG9yPjxhdXRo
b3I+TWFndWlyZSwgSG9sbHk8L2F1dGhvcj48YXV0aG9yPlZlcmFxdWUsIEVtZWxkYTwvYXV0aG9y
PjxhdXRob3I+SGFycmlzb24sIExvdWlzZTwvYXV0aG9yPjxhdXRob3I+S2VzaHZhcmEsIFJla2hh
PC9hdXRob3I+PGF1dGhvcj5DdW5uaW5naGFtLCBKYW1lczwvYXV0aG9yPjwvYXV0aG9ycz48L2Nv
bnRyaWJ1dG9ycz48dGl0bGVzPjx0aXRsZT5JbWFnaW5nIGZlYXR1cmVzIGFuZCBzYWZldHkgYW5k
IGVmZmljYWN5IG9mIGVuZG92YXNjdWxhciBzdHJva2UgdHJlYXRtZW50OiBhIG1ldGEtYW5hbHlz
aXMgb2YgaW5kaXZpZHVhbCBwYXRpZW50LWxldmVsIGRhdGE8L3RpdGxlPjxzZWNvbmRhcnktdGl0
bGU+VGhlIExhbmNldCBOZXVyb2xvZ3k8L3NlY29uZGFyeS10aXRsZT48L3RpdGxlcz48cGVyaW9k
aWNhbD48ZnVsbC10aXRsZT5UaGUgTGFuY2V0IE5ldXJvbG9neTwvZnVsbC10aXRsZT48L3Blcmlv
ZGljYWw+PHBhZ2VzPjg5NS05MDQ8L3BhZ2VzPjx2b2x1bWU+MTc8L3ZvbHVtZT48bnVtYmVyPjEw
PC9udW1iZXI+PHNlY3Rpb24+ODk1PC9zZWN0aW9uPjxkYXRlcz48eWVhcj4yMDE4PC95ZWFyPjwv
ZGF0ZXM+PGlzYm4+MTQ3NDQ0MjI8L2lzYm4+PHVybHM+PC91cmxzPjxlbGVjdHJvbmljLXJlc291
cmNlLW51bT4xMC4xMDE2L3MxNDc0LTQ0MjIoMTgpMzAyNDItNDwvZWxlY3Ryb25pYy1yZXNvdXJj
ZS1udW0+PC9yZWNvcmQ+PC9DaXRlPjxDaXRlPjxBdXRob3I+R295YWw8L0F1dGhvcj48WWVhcj4y
MDE2PC9ZZWFyPjxSZWNOdW0+MzQ8L1JlY051bT48cmVjb3JkPjxyZWMtbnVtYmVyPjM0PC9yZWMt
bnVtYmVyPjxmb3JlaWduLWtleXM+PGtleSBhcHA9IkVOIiBkYi1pZD0iMjBwcnZ2ZmFpc3BwMGll
YXNld3B4ZmY0MHgyZWYyNTkwZmZ0IiB0aW1lc3RhbXA9IjE1OTU4MzI0NTAiPjM0PC9rZXk+PC9m
b3JlaWduLWtleXM+PHJlZi10eXBlIG5hbWU9IkpvdXJuYWwgQXJ0aWNsZSI+MTc8L3JlZi10eXBl
Pjxjb250cmlidXRvcnM+PGF1dGhvcnM+PGF1dGhvcj5Hb3lhbCwgTWF5YW5rPC9hdXRob3I+PGF1
dGhvcj5NZW5vbiwgQmlqb3kgSy48L2F1dGhvcj48YXV0aG9yPnZhbiBad2FtLCBXaW0gSC48L2F1
dGhvcj48YXV0aG9yPkRpcHBlbCwgRGllZGVyaWsgVy4gSi48L2F1dGhvcj48YXV0aG9yPk1pdGNo
ZWxsLCBQZXRlciBKLjwvYXV0aG9yPjxhdXRob3I+RGVtY2h1aywgQW5kcmV3IE0uPC9hdXRob3I+
PGF1dGhvcj5Ew6F2YWxvcywgQW50b25pPC9hdXRob3I+PGF1dGhvcj5NYWpvaWUsIENoYXJsZXMg
Qi4gTC4gTS48L2F1dGhvcj48YXV0aG9yPnZhbiBkZXIgTHVndCwgQWFkPC9hdXRob3I+PGF1dGhv
cj5kZSBNaXF1ZWwsIE1hcmlhIEEuPC9hdXRob3I+PGF1dGhvcj5Eb25uYW4sIEdlb2ZmcmV5IEEu
PC9hdXRob3I+PGF1dGhvcj5Sb29zLCBZdm8gQi4gVy4gRS4gTS48L2F1dGhvcj48YXV0aG9yPkJv
bmFmZSwgQWxhaW48L2F1dGhvcj48YXV0aG9yPkphaGFuLCBSZXphPC9hdXRob3I+PGF1dGhvcj5E
aWVuZXIsIEhhbnMtQ2hyaXN0b3BoPC9hdXRob3I+PGF1dGhvcj52YW4gZGVuIEJlcmcsIEx1Y2ll
IEEuPC9hdXRob3I+PGF1dGhvcj5MZXZ5LCBFbGFkIEkuPC9hdXRob3I+PGF1dGhvcj5CZXJraGVt
ZXIsIE9sdmVydCBBLjwvYXV0aG9yPjxhdXRob3I+UGVyZWlyYSwgVml0b3IgTS48L2F1dGhvcj48
YXV0aG9yPlJlbXBlbCwgSmVyZW15PC9hdXRob3I+PGF1dGhvcj5NaWxsw6FuLCBNw7JuaWNhPC9h
dXRob3I+PGF1dGhvcj5EYXZpcywgU3RlcGhlbiBNLjwvYXV0aG9yPjxhdXRob3I+Um95LCBEYW5p
ZWw8L2F1dGhvcj48YXV0aG9yPlRob3JudG9uLCBKb2huPC9hdXRob3I+PGF1dGhvcj5Sb23DoW4s
IEx1aXMgU2FuPC9hdXRob3I+PGF1dGhvcj5SaWLDsywgTWFyYzwvYXV0aG9yPjxhdXRob3I+QmV1
bWVyLCBEZWJiaWU8L2F1dGhvcj48YXV0aG9yPlN0b3VjaCwgQnJ1Y2U8L2F1dGhvcj48YXV0aG9y
PkJyb3duLCBTY290dDwvYXV0aG9yPjxhdXRob3I+Q2FtcGJlbGwsIEJydWNlIEMuIFYuPC9hdXRo
b3I+PGF1dGhvcj52YW4gT29zdGVuYnJ1Z2dlLCBSb2JlcnQgSi48L2F1dGhvcj48YXV0aG9yPlNh
dmVyLCBKZWZmcmV5IEwuPC9hdXRob3I+PGF1dGhvcj5IaWxsLCBNaWNoYWVsIEQuPC9hdXRob3I+
PGF1dGhvcj5Kb3ZpbiwgVHVkb3IgRy48L2F1dGhvcj48L2F1dGhvcnM+PC9jb250cmlidXRvcnM+
PHRpdGxlcz48dGl0bGU+RW5kb3Zhc2N1bGFyIHRocm9tYmVjdG9teSBhZnRlciBsYXJnZS12ZXNz
ZWwgaXNjaGFlbWljIHN0cm9rZTogYSBtZXRhLWFuYWx5c2lzIG9mIGluZGl2aWR1YWwgcGF0aWVu
dCBkYXRhIGZyb20gZml2ZSByYW5kb21pc2VkIHRyaWFsczwvdGl0bGU+PHNlY29uZGFyeS10aXRs
ZT5UaGUgTGFuY2V0PC9zZWNvbmRhcnktdGl0bGU+PC90aXRsZXM+PHBlcmlvZGljYWw+PGZ1bGwt
dGl0bGU+VGhlIExhbmNldDwvZnVsbC10aXRsZT48L3BlcmlvZGljYWw+PHBhZ2VzPjE3MjMtMTcz
MTwvcGFnZXM+PHZvbHVtZT4zODc8L3ZvbHVtZT48bnVtYmVyPjEwMDI5PC9udW1iZXI+PHNlY3Rp
b24+MTcyMzwvc2VjdGlvbj48ZGF0ZXM+PHllYXI+MjAxNjwveWVhcj48L2RhdGVzPjxpc2JuPjAx
NDA2NzM2PC9pc2JuPjx1cmxzPjwvdXJscz48ZWxlY3Ryb25pYy1yZXNvdXJjZS1udW0+MTAuMTAx
Ni9zMDE0MC02NzM2KDE2KTAwMTYzLXg8L2VsZWN0cm9uaWMtcmVzb3VyY2UtbnVtPjwvcmVjb3Jk
PjwvQ2l0ZT48L0VuZE5vdGU+
</w:fldData>
        </w:fldChar>
      </w:r>
      <w:r w:rsidR="00DB18E3">
        <w:rPr>
          <w:lang w:eastAsia="de-DE"/>
        </w:rPr>
        <w:instrText xml:space="preserve"> ADDIN EN.CITE.DATA </w:instrText>
      </w:r>
      <w:r w:rsidR="00DB18E3">
        <w:rPr>
          <w:lang w:eastAsia="de-DE"/>
        </w:rPr>
      </w:r>
      <w:r w:rsidR="00DB18E3">
        <w:rPr>
          <w:lang w:eastAsia="de-DE"/>
        </w:rPr>
        <w:fldChar w:fldCharType="end"/>
      </w:r>
      <w:r>
        <w:rPr>
          <w:lang w:eastAsia="de-DE"/>
        </w:rPr>
      </w:r>
      <w:r>
        <w:rPr>
          <w:lang w:eastAsia="de-DE"/>
        </w:rPr>
        <w:fldChar w:fldCharType="separate"/>
      </w:r>
      <w:r w:rsidR="00DB18E3" w:rsidRPr="00DB18E3">
        <w:rPr>
          <w:noProof/>
          <w:vertAlign w:val="superscript"/>
          <w:lang w:eastAsia="de-DE"/>
        </w:rPr>
        <w:t>7, 8</w:t>
      </w:r>
      <w:r>
        <w:rPr>
          <w:lang w:eastAsia="de-DE"/>
        </w:rPr>
        <w:fldChar w:fldCharType="end"/>
      </w:r>
      <w:r>
        <w:rPr>
          <w:lang w:eastAsia="de-DE"/>
        </w:rPr>
        <w:t xml:space="preserve"> Since all neuroprotective trials so far have failed to show any beneficial effect in such patients</w:t>
      </w:r>
      <w:r>
        <w:rPr>
          <w:lang w:eastAsia="de-DE"/>
        </w:rPr>
        <w:fldChar w:fldCharType="begin">
          <w:fldData xml:space="preserve">PEVuZE5vdGU+PENpdGU+PEF1dGhvcj5TaW5naDwvQXV0aG9yPjxZZWFyPjIwMjE8L1llYXI+PFJl
Y051bT4xNTg8L1JlY051bT48RGlzcGxheVRleHQ+PHN0eWxlIGZhY2U9InN1cGVyc2NyaXB0Ij4z
MywgMzQ8L3N0eWxlPjwvRGlzcGxheVRleHQ+PHJlY29yZD48cmVjLW51bWJlcj4xNTg8L3JlYy1u
dW1iZXI+PGZvcmVpZ24ta2V5cz48a2V5IGFwcD0iRU4iIGRiLWlkPSIyMHBydnZmYWlzcHAwaWVh
c2V3cHhmZjQweDJlZjI1OTBmZnQiIHRpbWVzdGFtcD0iMTYyMTg3MzA0OSI+MTU4PC9rZXk+PC9m
b3JlaWduLWtleXM+PHJlZi10eXBlIG5hbWU9IkpvdXJuYWwgQXJ0aWNsZSI+MTc8L3JlZi10eXBl
Pjxjb250cmlidXRvcnM+PGF1dGhvcnM+PGF1dGhvcj5TaW5naCwgRC48L2F1dGhvcj48YXV0aG9y
Pldhc2FuLCBILjwvYXV0aG9yPjxhdXRob3I+UmVldGEsIEsuIEguPC9hdXRob3I+PC9hdXRob3Jz
PjwvY29udHJpYnV0b3JzPjxhdXRoLWFkZHJlc3M+RGVwYXJ0bWVudCBvZiBQaGFybWFjb2xvZ3ks
IEFsbCBJbmRpYSBJbnN0aXR1dGUgb2YgTWVkaWNhbCBTY2llbmNlcywgTmV3IERlbGhpLCAxMTAw
MjksIEluZGlhLiYjeEQ7RGVwYXJ0bWVudCBvZiBQaGFybWFjb2xvZ3ksIEFsbCBJbmRpYSBJbnN0
aXR1dGUgb2YgTWVkaWNhbCBTY2llbmNlcywgTmV3IERlbGhpLCAxMTAwMjksIEluZGlhLiBkcmto
cmVldGFAYWlpbXMuZWR1LjwvYXV0aC1hZGRyZXNzPjx0aXRsZXM+PHRpdGxlPlByZWNsaW5pY2Fs
IFN0cm9rZSBSZXNlYXJjaCBhbmQgVHJhbnNsYXRpb25hbCBGYWlsdXJlOiBBIEJpcmQmYXBvcztz
IEV5ZSBWaWV3IG9uIFByZXZlbnRhYmxlIFZhcmlhYmxlczwvdGl0bGU+PHNlY29uZGFyeS10aXRs
ZT5DZWxsIE1vbCBOZXVyb2Jpb2w8L3NlY29uZGFyeS10aXRsZT48L3RpdGxlcz48cGVyaW9kaWNh
bD48ZnVsbC10aXRsZT5DZWxsIE1vbCBOZXVyb2Jpb2w8L2Z1bGwtdGl0bGU+PC9wZXJpb2RpY2Fs
PjxlZGl0aW9uPjIwMjEvMDQvMDE8L2VkaXRpb24+PGtleXdvcmRzPjxrZXl3b3JkPkFuaW1hbCBt
b2RlbHM8L2tleXdvcmQ+PGtleXdvcmQ+SXNjaGVtaWMgc3Ryb2tlPC9rZXl3b3JkPjxrZXl3b3Jk
PlByZWNsaW5pY2FsIHJhbmRvbWl6ZWQgY29udHJvbGxlZCB0cmlhbHM8L2tleXdvcmQ+PGtleXdv
cmQ+UHJlY2xpbmljYWwgc3R1ZHkgZGVzaWduPC9rZXl3b3JkPjxrZXl3b3JkPlRyYW5zbGF0aW9u
YWwgZmFpbHVyZTwva2V5d29yZD48L2tleXdvcmRzPjxkYXRlcz48eWVhcj4yMDIxPC95ZWFyPjxw
dWItZGF0ZXM+PGRhdGU+TWFyIDMwPC9kYXRlPjwvcHViLWRhdGVzPjwvZGF0ZXM+PGlzYm4+MDI3
Mi00MzQwPC9pc2JuPjxhY2Nlc3Npb24tbnVtPjMzNzg2Njk4PC9hY2Nlc3Npb24tbnVtPjx1cmxz
PjwvdXJscz48ZWxlY3Ryb25pYy1yZXNvdXJjZS1udW0+MTAuMTAwNy9zMTA1NzEtMDIxLTAxMDgz
LTY8L2VsZWN0cm9uaWMtcmVzb3VyY2UtbnVtPjxyZW1vdGUtZGF0YWJhc2UtcHJvdmlkZXI+TkxN
PC9yZW1vdGUtZGF0YWJhc2UtcHJvdmlkZXI+PGxhbmd1YWdlPmVuZzwvbGFuZ3VhZ2U+PC9yZWNv
cmQ+PC9DaXRlPjxDaXRlPjxBdXRob3I+SGlsbDwvQXV0aG9yPjxZZWFyPjIwMjA8L1llYXI+PFJl
Y051bT42NzA4PC9SZWNOdW0+PHJlY29yZD48cmVjLW51bWJlcj42NzA4PC9yZWMtbnVtYmVyPjxm
b3JlaWduLWtleXM+PGtleSBhcHA9IkVOIiBkYi1pZD0iOWV3ZXowZGRtMHhmcmllOWZ0MzVlZXpj
YWFzZXZmeGRydHcwIiB0aW1lc3RhbXA9IjE2MDg3MTgxNjAiPjY3MDg8L2tleT48L2ZvcmVpZ24t
a2V5cz48cmVmLXR5cGUgbmFtZT0iSm91cm5hbCBBcnRpY2xlIj4xNzwvcmVmLXR5cGU+PGNvbnRy
aWJ1dG9ycz48YXV0aG9ycz48YXV0aG9yPkhpbGwsIE1pY2hhZWwgRC48L2F1dGhvcj48YXV0aG9y
PkdveWFsLCBNYXlhbms8L2F1dGhvcj48YXV0aG9yPk1lbm9uLCBCaWpveSBLLjwvYXV0aG9yPjxh
dXRob3I+Tm9ndWVpcmEsIFJhdWwgRy48L2F1dGhvcj48YXV0aG9yPk1jVGFnZ2FydCwgUnlhbiBB
LjwvYXV0aG9yPjxhdXRob3I+RGVtY2h1aywgQW5kcmV3IE0uPC9hdXRob3I+PGF1dGhvcj5Qb3Bw
ZSwgQWxleGFuZHJlIFkuPC9hdXRob3I+PGF1dGhvcj5CdWNrLCBCcmlhbiBILjwvYXV0aG9yPjxh
dXRob3I+RmllbGQsIFRoYWxpYSBTLjwvYXV0aG9yPjxhdXRob3I+RG93bGF0c2hhaGksIERhcjwv
YXV0aG9yPjxhdXRob3I+dmFuIEFkZWwsIEJyaWFuIEEuPC9hdXRob3I+PGF1dGhvcj5Td2FydHos
IFJpY2hhcmQgSC48L2F1dGhvcj48YXV0aG9yPlNoYWgsIFJ1Y2hpciBBLjwvYXV0aG9yPjxhdXRo
b3I+U2F1dmFnZWF1LCBFcmljPC9hdXRob3I+PGF1dGhvcj5aZXJuYSwgQ2hhcmxvdHRlPC9hdXRo
b3I+PGF1dGhvcj5Pc3BlbCwgSm9oYW5uYSBNLjwvYXV0aG9yPjxhdXRob3I+Sm9zaGksIE1hbmlz
aDwvYXV0aG9yPjxhdXRob3I+QWxtZWtobGFmaSwgTW9oYW1tZWQgQS48L2F1dGhvcj48YXV0aG9y
PlJ5Y2tib3JzdCwgS2FybGEgSi48L2F1dGhvcj48YXV0aG9yPkxvd2VyaXNvbiwgTWFyayBXLjwv
YXV0aG9yPjxhdXRob3I+SGVhcmQsIEthdGh5PC9hdXRob3I+PGF1dGhvcj5HYXJtYW4sIERhdmlk
PC9hdXRob3I+PGF1dGhvcj5IYXVzc2VuLCBEaW9nbzwvYXV0aG9yPjxhdXRob3I+Q3V0dGluZywg
U2hhd25hIE0uPC9hdXRob3I+PGF1dGhvcj5Db3V0dHMsIFNoZWxhZ2ggQi48L2F1dGhvcj48YXV0
aG9yPlJveSwgRGFuaWVsPC9hdXRob3I+PGF1dGhvcj5SZW1wZWwsIEplcmVteSBMLjwvYXV0aG9y
PjxhdXRob3I+Um9ociwgQXhlbCBDLiBSLjwvYXV0aG9yPjxhdXRob3I+SWFuY3UsIERhbmllbGE8
L2F1dGhvcj48YXV0aG9yPlNhaGxhcywgRGVtZXRyaW9zIEouPC9hdXRob3I+PGF1dGhvcj5ZdSwg
QW15IFkuIFguPC9hdXRob3I+PGF1dGhvcj5EZXZsaW4sIFRob21hcyBHLjwvYXV0aG9yPjxhdXRo
b3I+SGFuZWwsIFJpY2FyZG8gQS48L2F1dGhvcj48YXV0aG9yPlB1ZXR6LCBWb2xrZXI8L2F1dGhv
cj48YXV0aG9yPlNpbHZlciwgRnJhbmsgTC48L2F1dGhvcj48YXV0aG9yPkNhbXBiZWxsLCBCcnVj
ZSBDLiBWLjwvYXV0aG9yPjxhdXRob3I+Q2hhcG90LCBSZW7DqTwvYXV0aG9yPjxhdXRob3I+VGVp
dGVsYmF1bSwgSmVhbm5lPC9hdXRob3I+PGF1dGhvcj5NYW5kemlhLCBKZW5uaWZlciBMLjwvYXV0
aG9yPjxhdXRob3I+S2xlaW5pZywgVGltb3RoeSBKLjwvYXV0aG9yPjxhdXRob3I+VHVya2VsLVBh
cnJlbGxhLCBEYXZpZDwvYXV0aG9yPjxhdXRob3I+SGVjaywgRG9uYWxkPC9hdXRob3I+PGF1dGhv
cj5LZWxseSwgTWljaGFlbCBFLjwvYXV0aG9yPjxhdXRob3I+QmhhcmF0aGEsIEFkaXR5YTwvYXV0
aG9yPjxhdXRob3I+QmFuZywgT2ggWW91bmc8L2F1dGhvcj48YXV0aG9yPkphZGhhdiwgQXNodXRv
c2g8L2F1dGhvcj48YXV0aG9yPkd1cHRhLCBSaXNoaTwvYXV0aG9yPjxhdXRob3I+RnJlaSwgRG9u
YWxkIEYuPC9hdXRob3I+PGF1dGhvcj5UYXJwbGV5LCBKYXNvbiBXLjwvYXV0aG9yPjxhdXRob3I+
TWNEb3VnYWxsLCBDYW1lcm9uIEcuPC9hdXRob3I+PGF1dGhvcj5Ib2xtaW4sIFN0YWZmYW48L2F1
dGhvcj48YXV0aG9yPlJoYSwgSm91bmctSG88L2F1dGhvcj48YXV0aG9yPlB1cmksIEFqaXQgUy48
L2F1dGhvcj48YXV0aG9yPkNhbWRlbiwgTWFyaWUtQ2hyaXN0aW5lPC9hdXRob3I+PGF1dGhvcj5U
aG9tYWxsYSwgR8O2dHo8L2F1dGhvcj48YXV0aG9yPkNob2UsIEhhbmE8L2F1dGhvcj48YXV0aG9y
PlBoaWxsaXBzLCBTdGVwaGVuIEouPC9hdXRob3I+PGF1dGhvcj5TY2hpbmRsZXIsIEpvc2VwaCBM
LjwvYXV0aG9yPjxhdXRob3I+VGhvcm50b24sIEpvaG48L2F1dGhvcj48YXV0aG9yPk5hZ2VsLCBT
aW1vbjwvYXV0aG9yPjxhdXRob3I+SGVvLCBKaSBIb2U8L2F1dGhvcj48YXV0aG9yPlNvaG4sIFN1
bmctSWw8L2F1dGhvcj48YXV0aG9yPlBzeWNob2dpb3MsIE1hcmlvcy1OaWtvczwvYXV0aG9yPjxh
dXRob3I+QnVkemlrLCBSb25hbGQgRi48L2F1dGhvcj48YXV0aG9yPlN0YXJrbWFuLCBTaWRuZXk8
L2F1dGhvcj48YXV0aG9yPk1hcnRpbiwgQ29sZW1hbiBPLjwvYXV0aG9yPjxhdXRob3I+QnVybnMs
IFBhdWwgQS48L2F1dGhvcj48YXV0aG9yPk11cnBoeSwgU2XDoW48L2F1dGhvcj48YXV0aG9yPkxv
cGV6LCBHZW9yZ2UgQS48L2F1dGhvcj48YXV0aG9yPkVuZ2xpc2gsIEpvZXk8L2F1dGhvcj48YXV0
aG9yPlR5bWlhbnNraSwgTWljaGFlbDwvYXV0aG9yPjxhdXRob3I+RGVtY2h1aywgQW5kcmV3PC9h
dXRob3I+PGF1dGhvcj5CYXJiZXIsIFBoaWxpcDwvYXV0aG9yPjxhdXRob3I+U21pdGgsIEVyaWM8
L2F1dGhvcj48YXV0aG9yPkJhbCwgU2ltZXJwcmVldDwvYXV0aG9yPjxhdXRob3I+U3VicmFtYW5p
YW0sIFN1cmVzaDwvYXV0aG9yPjxhdXRob3I+UGV0ZXJzLCBTdGV2ZW48L2F1dGhvcj48YXV0aG9y
PkNvdWlsbGFyZCwgUGhpbGxpcHBlPC9hdXRob3I+PGF1dGhvcj5LbGVpbiwgR2FyeTwvYXV0aG9y
PjxhdXRob3I+U3R5cywgUGV0ZXI8L2F1dGhvcj48YXV0aG9yPk1lbm9uLCBCaWpveTwvYXV0aG9y
PjxhdXRob3I+Q291dHRzLCBTaGVsYWdoPC9hdXRob3I+PGF1dGhvcj5BbG1la2hsYWZpLCBNb2hh
bW1lZDwvYXV0aG9yPjxhdXRob3I+SGlsbCwgTWljaGFlbDwvYXV0aG9yPjxhdXRob3I+R295YWws
IE1heWFuazwvYXV0aG9yPjxhdXRob3I+V29uZywgSm9objwvYXV0aG9yPjxhdXRob3I+TWl0aGEs
IEFsaW08L2F1dGhvcj48YXV0aG9yPkVlc2EsIE11bmVlcjwvYXV0aG9yPjxhdXRob3I+TW9ycmlz
aCwgV2lsbGlhbTwvYXV0aG9yPjxhdXRob3I+QWxxYXRhbmksIFNhYWQ8L2F1dGhvcj48YXV0aG9y
Pkthc2hhbmksIE5pbWE8L2F1dGhvcj48YXV0aG9yPkpvc2hpLCBNYW5pc2g8L2F1dGhvcj48YXV0
aG9yPlplcm5hLCBDaGFybG90dGU8L2F1dGhvcj48YXV0aG9yPk9zcGVsLCBKb2hhbm5hPC9hdXRo
b3I+PGF1dGhvcj5WZW5rYXRlc2FuLCBQcmFzYW5uYTwvYXV0aG9yPjxhdXRob3I+VGVsZWcsIEVy
aWthPC9hdXRob3I+PGF1dGhvcj5TaXRhcmFtLCBBbWl0aDwvYXV0aG9yPjxhdXRob3I+R3JhaGFt
LCBCcmV0dDwvYXV0aG9yPjxhdXRob3I+VmFuIEdhYWwsIFN0ZXBoZW48L2F1dGhvcj48YXV0aG9y
Pk1vdXNzYWRkeSwgQWltZW48L2F1dGhvcj48YXV0aG9yPkNoYWtyYWJvcnR5LCBEZWJhYnJhdGE8
L2F1dGhvcj48YXV0aG9yPk1hcmFqLCBOaWNob2xhczwvYXV0aG9yPjxhdXRob3I+TG9vY2tleSwg
QW5kcmV3PC9hdXRob3I+PGF1dGhvcj5DaGVuLCBTaHVvPC9hdXRob3I+PGF1dGhvcj5TaW5naCwg
UmF2aW5kZXI8L2F1dGhvcj48YXV0aG9yPkFsc3VsdGFuLCBBYmR1bGF6aXo8L2F1dGhvcj48YXV0
aG9yPkFzdW5jaW9uLCBSaWE8L2F1dGhvcj48YXV0aG9yPlRzZSwgRG9taW5pYzwvYXV0aG9yPjxh
dXRob3I+RG9zaGksIERhcnNoYW48L2F1dGhvcj48YXV0aG9yPlZvbG55LCBPbmRyZWo8L2F1dGhv
cj48YXV0aG9yPk9qaGEsIFBpeXVzaDwvYXV0aG9yPjxhdXRob3I+V2FkaHdhLCBBbmt1cjwvYXV0
aG9yPjxhdXRob3I+TWFya28sIE1hcnRoYTwvYXV0aG9yPjxhdXRob3I+U2luZ2gsIE5pc2hpdGE8
L2F1dGhvcj48YXV0aG9yPldhc3lsaXcsIFNhbmNoZWE8L2F1dGhvcj48YXV0aG9yPlJ5Y2tib3Jz
dCwgS2FybGE8L2F1dGhvcj48YXV0aG9yPktlbm5leSwgQ2Fyb2w8L2F1dGhvcj48YXV0aG9yPlNh
dmUsIFN1cHJpeWE8L2F1dGhvcj48YXV0aG9yPkphbWJ1bGEsIEFuaXRoYTwvYXV0aG9yPjxhdXRo
b3I+TmV3Y29tbW9uLCBOYW5jeTwvYXV0aG9yPjxhdXRob3I+SHVsbCwgR2F2aW48L2F1dGhvcj48
YXV0aG9yPkJsYWNrc3RvY2ssIERhcmN5PC9hdXRob3I+PGF1dGhvcj5LaXN6Y3phaywgU2hhcm9u
PC9hdXRob3I+PGF1dGhvcj5aaW1tZWwsIExlc2xpZTwvYXV0aG9yPjxhdXRob3I+V3JpZ2h0LCBN
aWNoZWxsZTwvYXV0aG9yPjxhdXRob3I+SmFocmF1cywgQ2FyaTwvYXV0aG9yPjxhdXRob3I+QW5k
ZXJzZW4sIExpbmRhPC9hdXRob3I+PGF1dGhvcj5Cb2huLCBTaGVsbHk8L2F1dGhvcj48YXV0aG9y
PlBhdWwsIEpvc2VwaDwvYXV0aG9yPjxhdXRob3I+WmhhbmcsIE9pYW88L2F1dGhvcj48YXV0aG9y
PkRvcmFtLCBDcmFpZzwvYXV0aG9yPjxhdXRob3I+TG93ZXJpc29uLCBNYXJrPC9hdXRob3I+PGF1
dGhvcj5IYW5sZXksIEFuZHJlYTwvYXV0aG9yPjxhdXRob3I+Q2FtcGJlbGwsIExvcmk8L2F1dGhv
cj48YXV0aG9yPlVyZSwgQXNobGV5PC9hdXRob3I+PGF1dGhvcj5UYXlsb3IsIEZyYW5jaXM8L2F1
dGhvcj48YXV0aG9yPkh1bCwgRG9taW5pYzwvYXV0aG9yPjxhdXRob3I+V2llYmUsIFNhbXVlbDwv
YXV0aG9yPjxhdXRob3I+U2FsdXp6aSwgTWFyaW5hPC9hdXRob3I+PGF1dGhvcj5CbGVua2luLCBO
aWNvbGU8L2F1dGhvcj48YXV0aG9yPkZyYXluZSwgUmljaGFyZDwvYXV0aG9yPjxhdXRob3I+QnVj
aywgQnJpYW48L2F1dGhvcj48YXV0aG9yPkJ1dGNoZXIsIEtlbm5ldGg8L2F1dGhvcj48YXV0aG9y
PlNodWFpYiwgQXNoZmFxPC9hdXRob3I+PGF1dGhvcj5KZWVyYWthdGhpbCwgVG9tPC9hdXRob3I+
PGF1dGhvcj5KaWNrbGluZywgR2xlbjwvYXV0aG9yPjxhdXRob3I+RW1lcnksIERlcmVrPC9hdXRo
b3I+PGF1dGhvcj5SZW1wZWwsIEplcmVteTwvYXV0aG9yPjxhdXRob3I+T3dlbiwgUmljaGFyZDwv
YXV0aG9yPjxhdXRob3I+QXNoZm9ydGgsIFJvYmVydDwvYXV0aG9yPjxhdXRob3I+WWVvLCBUb208
L2F1dGhvcj48YXV0aG9yPktvdHlsYWssIFRyZXZvcjwvYXV0aG9yPjxhdXRob3I+TyZhcG9zO0tl
bGx5LCBDaWFuPC9hdXRob3I+PGF1dGhvcj5DaG93LCBNaWNoYWVsPC9hdXRob3I+PGF1dGhvcj5T
aWRkaXF1aSwgTXV6YWZmZXI8L2F1dGhvcj48YXV0aG9yPlNhcXF1ciwgTWFoZXI8L2F1dGhvcj48
YXV0aG9yPkQmYXBvcztTb3V6YSwgQXRsYW50aWM8L2F1dGhvcj48YXV0aG9yPkxsb3JldCwgTWFy
PC9hdXRob3I+PGF1dGhvcj5CdXR0LCBBc2lmPC9hdXRob3I+PGF1dGhvcj5Ob21hbmksIEFsaTwv
YXV0aG9yPjxhdXRob3I+S2FsYXNoeWFuLCBIYXlyYXBldDwvYXV0aG9yPjxhdXRob3I+VGhpcnVu
YXZ1a2thcmFzdSwgU2liaTwvYXV0aG9yPjxhdXRob3I+SmFicywgSnVsaW5lPC9hdXRob3I+PGF1
dGhvcj5GYWlyYWxsLCBQYWlnZTwvYXV0aG9yPjxhdXRob3I+UGlxdWV0dGUsIExvcmk8L2F1dGhv
cj48YXV0aG9yPlBoaWxsaXBzLCBTdGVwaGVuPC9hdXRob3I+PGF1dGhvcj5HcmVlbiwgQS4gTGFp
bmU8L2F1dGhvcj48YXV0aG9yPkd1Yml0eiwgR29yZG9uPC9hdXRob3I+PGF1dGhvcj5IZWlkZW5y
ZWljaCwgSmVuczwvYXV0aG9yPjxhdXRob3I+SHV5bmgsIFRoaWVuPC9hdXRob3I+PGF1dGhvcj5T
aGFua2FyLCBKYWk8L2F1dGhvcj48YXV0aG9yPk1hbG9uZXksIFdpbGxpYW08L2F1dGhvcj48YXV0
aG9yPlZhbmRvcnBlLCBSb2JlcnQ8L2F1dGhvcj48YXV0aG9yPlNjaG1pZHQsIE1hdHRoaWFzPC9h
dXRob3I+PGF1dGhvcj5QaWNrZXR0LCBHd3luZWRkPC9hdXRob3I+PGF1dGhvcj5XZWVrcywgQWRy
aWVubmU8L2F1dGhvcj48YXV0aG9yPkphcnJldHQsIEp1ZGl0aDwvYXV0aG9yPjxhdXRob3I+TWFj
RG9uYWxkLCBEZWJiaWU8L2F1dGhvcj48YXV0aG9yPkFyc2VuYXVsdCwgSm9hbm5hPC9hdXRob3I+
PGF1dGhvcj5LaW5uZWFyLCBSdXRoPC9hdXRob3I+PGF1dGhvcj5NYW5kemlhLCBKZW5uaWZlcjwv
YXV0aG9yPjxhdXRob3I+TWF5aWNoLCBNaWNoYWVsPC9hdXRob3I+PGF1dGhvcj5Cb3VsdG9uLCBN
ZWxmb3J0PC9hdXRob3I+PGF1dGhvcj5CdWxscmljaCwgTWFyaWE8L2F1dGhvcj48YXV0aG9yPkZy
aWRtYW4sIFNlYmFzdGlhbjwvYXV0aG9yPjxhdXRob3I+S2l3YW4sIFJ1YmE8L2F1dGhvcj48YXV0
aG9yPkxlZSwgRG9uYWxkPC9hdXRob3I+PGF1dGhvcj5Mb3duaWUsIFN0ZXBoZW48L2F1dGhvcj48
YXV0aG9yPktoYXcsIEFsZXhhbmRlcjwvYXV0aG9yPjxhdXRob3I+UGFuZGV5LCBTYWNoaW48L2F1
dGhvcj48YXV0aG9yPlNoYXJtYSwgTWFuYXM8L2F1dGhvcj48YXV0aG9yPlNwb3NhdG8sIEx1Y2lh
bm88L2F1dGhvcj48YXV0aG9yPldhZGUsIEtldmluPC9hdXRob3I+PGF1dGhvcj5CZWF1Y2hhbXAs
IEJldGg8L2F1dGhvcj48YXV0aG9yPkxhbWJvdXJuLCBMaW5kc2F5PC9hdXRob3I+PGF1dGhvcj5B
bWF0by1NYXJ6aWFsaSwgQmVsaW5kYTwvYXV0aG9yPjxhdXRob3I+UG9wcGUsIEFsZXhhbmRyZTwv
YXV0aG9yPjxhdXRob3I+Um95LCBEYW5pZWw8L2F1dGhvcj48YXV0aG9yPkRhbmVhdWx0LCBOaWNv
bGU8L2F1dGhvcj48YXV0aG9yPkRlc2NoYWludHJlLCBZYW48L2F1dGhvcj48YXV0aG9yPkdpb2lh
LCBMYXVyYTwvYXV0aG9yPjxhdXRob3I+SmFjcXVpbiwgR3LDqWdvcnk8L2F1dGhvcj48YXV0aG9y
Pk9kaWVyLCBDw6lsaW5lPC9hdXRob3I+PGF1dGhvcj5TdGFwZiwgQ2hyaXN0aWFuPC9hdXRob3I+
PGF1dGhvcj5JYW5jdSwgRGFuaWVsYTwvYXV0aG9yPjxhdXRob3I+UmF5bW9uZCwgSmVhbjwvYXV0
aG9yPjxhdXRob3I+V2VpbGwsIEFsYWluPC9hdXRob3I+PGF1dGhvcj5MYXBpZXJyZSwgTWFybMOo
bmU8L2F1dGhvcj48YXV0aG9yPkphZGlsLCBOYWRpYTwvYXV0aG9yPjxhdXRob3I+Sm9sdGV1cywg
SnVkbMOobmU8L2F1dGhvcj48YXV0aG9yPlRlaXRlbGJhdW0sIEplYW5uZTwvYXV0aG9yPjxhdXRo
b3I+QW5nbGUsIE1hcms8L2F1dGhvcj48YXV0aG9yPkhhbm5vdWNoZSwgTWF0aGV3PC9hdXRob3I+
PGF1dGhvcj5CYWRhd3ksIE1vaGFtZWQ8L2F1dGhvcj48YXV0aG9yPkxldG91cm5lYXUsIEp1c3Rp
bjwvYXV0aG9yPjxhdXRob3I+Q29ydGVzLCBNYXJpYTwvYXV0aG9yPjxhdXRob3I+TGlubmVsbCwg
R3JhbnQ8L2F1dGhvcj48YXV0aG9yPlRhbXBpZXJpLCBEb25hdGVlbGE8L2F1dGhvcj48YXV0aG9y
PlZpZWlyYSwgTHVjeTwvYXV0aG9yPjxhdXRob3I+TW91c3NhZGR5LCBBaW1lbjwvYXV0aG9yPjxh
dXRob3I+TGVnYXVsdCwgQ2F0aGVyaW5lPC9hdXRob3I+PGF1dGhvcj5EdXJjYW4sIExpYW08L2F1
dGhvcj48YXV0aG9yPk1vb3JlLCBBbmdlbGE8L2F1dGhvcj48YXV0aG9yPkNvbGUsIEVyaW48L2F1
dGhvcj48YXV0aG9yPk1hZ251c3NlbiwgQ2xhaXJlPC9hdXRob3I+PGF1dGhvcj5TYWxtb24sIEty
aXN0aWFuYTwvYXV0aG9yPjxhdXRob3I+S2hhbGlsLCBTYWxtYTwvYXV0aG9yPjxhdXRob3I+RGVz
bG9nZXMsIElzYWJlbGxlPC9hdXRob3I+PGF1dGhvcj5XYXhtYW4sIExpbmRzYXk8L2F1dGhvcj48
YXV0aG9yPkFiZG9uLCBXeW5uZTwvYXV0aG9yPjxhdXRob3I+TGFpLCBTb25pYTwvYXV0aG9yPjxh
dXRob3I+RG93bGF0c2hhaGksIERhcjwvYXV0aG9yPjxhdXRob3I+SWFuY3UsIERhbmllbGE8L2F1
dGhvcj48YXV0aG9yPlNoYW15LCBNaWNoZWw8L2F1dGhvcj48YXV0aG9yPlN0b3R0cywgR3JhbnQ8
L2F1dGhvcj48YXV0aG9yPkJsYWNxdWllcmUsIER5bGFuPC9hdXRob3I+PGF1dGhvcj5MZXNpdWss
IEhvd2FyZDwvYXV0aG9yPjxhdXRob3I+UXVhdGVlbiwgQWltYW48L2F1dGhvcj48YXV0aG9yPkRy
YWtlLCBCcmlhbjwvYXV0aG9yPjxhdXRob3I+RGV3YXIsIEJyaWFuPC9hdXRob3I+PGF1dGhvcj5E
YWhhbSwgWmVpbmFiPC9hdXRob3I+PGF1dGhvcj5LZWxseSwgTWljaGFlbDwvYXV0aG9yPjxhdXRo
b3I+SHVudGVyLCBHYXJ5PC9hdXRob3I+PGF1dGhvcj5QZWVsaW5nLCBMaXNzYTwvYXV0aG9yPjxh
dXRob3I+R3JhaGFtLCBCcmV0dDwvYXV0aG9yPjxhdXRob3I+V2hlbGFuLCBSdXRoPC9hdXRob3I+
PGF1dGhvcj5HYXJuZXIsIEFhcm9uPC9hdXRob3I+PGF1dGhvcj5VcnJveiwgTGlsaWFuPC9hdXRo
b3I+PGF1dGhvcj5NYWxleSwgU2hhcmxlZW48L2F1dGhvcj48YXV0aG9yPlNpbHZlciwgRnJhbms8
L2F1dGhvcj48YXV0aG9yPkNhc2F1Ym9uLCBMZWFubmU8L2F1dGhvcj48YXV0aG9yPlBpa3VsYSwg
QWxla3NhbmRyYTwvYXV0aG9yPjxhdXRob3I+RGVsIENhbXBvLCBNYXJ0aW48L2F1dGhvcj48YXV0
aG9yPlNjaGFhZnNtYSwgSm9hbm5hPC9hdXRob3I+PGF1dGhvcj5KYWlnb2JpbiwgQ2hlcnlsPC9h
dXRob3I+PGF1dGhvcj5LcmluZ3MsIFRpbW88L2F1dGhvcj48YXV0aG9yPlBlcmVpcmEsIFZpdG9y
PC9hdXRob3I+PGF1dGhvcj5BZ2lkLCBSb25pdDwvYXV0aG9yPjxhdXRob3I+RmFyYiwgUmljaGFy
ZDwvYXV0aG9yPjxhdXRob3I+S2FsbWFuLCBMaWJieTwvYXV0aG9yPjxhdXRob3I+Q2F5bGV5LCBB
bm5lPC9hdXRob3I+PGF1dGhvcj5XaWxsaWFtcywgSmFuaWNlPC9hdXRob3I+PGF1dGhvcj5TdGV3
YXJ0LCBUaW08L2F1dGhvcj48YXV0aG9yPk1pc3F1aXR0YSwgS2FyZW48L2F1dGhvcj48YXV0aG9y
PkJoYXJhdGhhLCBBZGl0eWE8L2F1dGhvcj48YXV0aG9yPlNlbGNoZW4sIERhbmllbDwvYXV0aG9y
PjxhdXRob3I+TWFyb3R0YSwgVGhvbWFzPC9hdXRob3I+PGF1dGhvcj5TYXJtYSwgRGlwYW5rYTwv
YXV0aG9yPjxhdXRob3I+TW9udGFuZXJhLCBXYWx0ZXI8L2F1dGhvcj48YXV0aG9yPlNwZWFycywg
SnVsdWFuPC9hdXRob3I+PGF1dGhvcj5TYXBvc25paywgR3VzdGF2bzwvYXV0aG9yPjxhdXRob3I+
S29zdHlya28sIFBhd2VsPC9hdXRob3I+PGF1dGhvcj5MaSwgWWFuZ21laTwvYXV0aG9yPjxhdXRo
b3I+UGFycmEtRmFyaW5hLCBDYXJtZW48L2F1dGhvcj48YXV0aG9yPkJlbmd6b24gRGllc3Rybywg
Sm9zZSBEYW5pbG88L2F1dGhvcj48YXV0aG9yPkNhbWRlbiwgTWFyaWUtQ2hyaXN0aW5lPC9hdXRo
b3I+PGF1dGhvcj5WZXJyZWF1bHQsIFN0ZXZlPC9hdXRob3I+PGF1dGhvcj5NYWNrZXksIEFyaWFu
ZTwvYXV0aG9yPjxhdXRob3I+QXVkZXQsIE1hcmllLUV2ZTwvYXV0aG9yPjxhdXRob3I+TWlsb3Qs
IEdlbmV2acOodmU8L2F1dGhvcj48YXV0aG9yPkxhdm9pZSwgUGFzY2FsZTwvYXV0aG9yPjxhdXRo
b3I+R2FyacOpcHksIEplYW4tTHVjPC9hdXRob3I+PGF1dGhvcj5Db2xsYXJkLCBLYXJpbmU8L2F1
dGhvcj48YXV0aG9yPkhhY2jDqSwgQW5uZXR0ZTwvYXV0aG9yPjxhdXRob3I+VmFuIEFkZWwsIEJy
aWFuPC9hdXRob3I+PGF1dGhvcj5TYWhsYXMsIERlbWV0cmlvczwvYXV0aG9yPjxhdXRob3I+QWxz
aGFuYmFyaSwgQWhtZWQ8L2F1dGhvcj48YXV0aG9yPkJhbGR3aW4sIEpvc2VwaGluZTwvYXV0aG9y
PjxhdXRob3I+Q2F0YW5lc2UsIEx1Y2lhbmE8L2F1dGhvcj48YXV0aG9yPkNoZW4sIEJpbmc8L2F1
dGhvcj48YXV0aG9yPkRlIFNhIEJvYXNxdWV2aXNxdWUsIERhbmllbGxlPC9hdXRob3I+PGF1dGhv
cj5EZXNobXVraCwgQXZpcmFqPC9hdXRob3I+PGF1dGhvcj5LbmFwbWFuLCBKb3JkYW48L2F1dGhv
cj48YXV0aG9yPkxhbWVycywgU2hhbmE8L2F1dGhvcj48YXV0aG9yPkxhcnJhemFiYWwsIFJhbWly
bzwvYXV0aG9yPjxhdXRob3I+TWFjTWlsbGFuLCBTdXNhbjwvYXV0aG9yPjxhdXRob3I+TWFpLCBM
YXVyZW48L2F1dGhvcj48YXV0aG9yPk1hdHRpYSwgQWxpY2lhPC9hdXRob3I+PGF1dGhvcj5OYXlh
ciwgU3VtaXRpPC9hdXRob3I+PGF1dGhvcj5OZywgS3VhbjwvYXV0aG9yPjxhdXRob3I+T2N6a293
c2tpLCBXaWVzbGF3PC9hdXRob3I+PGF1dGhvcj5QZXJlcmEsIEthbmphbmE8L2F1dGhvcj48YXV0
aG9yPlNoYXdhd3JhaCwgTWF5czwvYXV0aG9yPjxhdXRob3I+U2hvYW1hbmVzaCwgQXNoa2FuPC9h
dXRob3I+PGF1dGhvcj5Tb2JoaSwgR2l0YTwvYXV0aG9yPjxhdXRob3I+U3llZCwgTmFiZWVsPC9h
dXRob3I+PGF1dGhvcj5UYWhlciwgTm9yYW48L2F1dGhvcj48YXV0aG9yPlZhbmRlcnZlbGRlLCBD
aGV5YW5uZTwvYXV0aG9yPjxhdXRob3I+V2FuZyBQaGFybSwgRGk8L2F1dGhvcj48YXV0aG9yPkZp
ZWxkLCBUaGFsaWE8L2F1dGhvcj48YXV0aG9yPlZhbiBHYWFsLCBTdGVwaGVuPC9hdXRob3I+PGF1
dGhvcj5UZWFsLCBQaGlsaXA8L2F1dGhvcj48YXV0aG9yPkJlbmF2ZW50ZSwgT3NjYXI8L2F1dGhv
cj48YXV0aG9yPldpbHNvbiwgTGF1cmE8L2F1dGhvcj48YXV0aG9yPk1hbm4sIFNoYXJhbnBhbDwv
YXV0aG9yPjxhdXRob3I+WWlwLCBTYW11ZWw8L2F1dGhvcj48YXV0aG9yPk11cnBoeSwgQ29sbGVl
bjwvYXV0aG9yPjxhdXRob3I+SGVyYW4sIE1hbnJhajwvYXV0aG9yPjxhdXRob3I+Um9ociwgQXhl
bDwvYXV0aG9yPjxhdXRob3I+U2V0dGVjYXNlLCBGYWJpbzwvYXV0aG9yPjxhdXRob3I+UmVkZWtv
cCwgR2FyeTwvYXV0aG9yPjxhdXRob3I+SGF3LCBDaGFybGVzPC9hdXRob3I+PGF1dGhvcj5NYWNs
ZWFuLCBHZW5vdmV2YTwvYXV0aG9yPjxhdXRob3I+TXVycmF5LCBLYXJpbmE8L2F1dGhvcj48YXV0
aG9yPkNoaXUsIFJvc2FsaW48L2F1dGhvcj48YXV0aG9yPkZsZXhtYW4sIEFsYW5hPC9hdXRob3I+
PGF1dGhvcj5TdHJlY2hhLCBFaWxpZGg8L2F1dGhvcj48YXV0aG9yPkdheXRvbiwgWW9sYW5kYTwv
YXV0aG9yPjxhdXRob3I+WWlwLCBKdWR5PC9hdXRob3I+PGF1dGhvcj5Td2FydHosIFJpY2hhcmQ8
L2F1dGhvcj48YXV0aG9yPkJvdWxvcywgTWFyazwvYXV0aG9yPjxhdXRob3I+R2xhZHN0b25lLCBE
YXZpZDwvYXV0aG9yPjxhdXRob3I+WXUsIEFteTwvYXV0aG9yPjxhdXRob3I+SG9weWFuLCBKdWxp
YTwvYXV0aG9yPjxhdXRob3I+S2hvc3JhdmFuaSwgSG91bWFuPC9hdXRob3I+PGF1dGhvcj5NYW5v
c2FsdmEgQWx6YXRlLCBIZXJiZXJ0PC9hdXRob3I+PGF1dGhvcj5Tb3V0aHdlbGwsIEFsaXNpYTwv
YXV0aG9yPjxhdXRob3I+S2FtcmEsIE1hbmVlc2hhPC9hdXRob3I+PGF1dGhvcj5Mb3BlcywgS2Fp
dGx5bjwvYXV0aG9yPjxhdXRob3I+S2Fwb29yLCBBcnVuaW1hPC9hdXRob3I+PGF1dGhvcj5kYSBD
b3N0YSwgTGVvZGFudGU8L2F1dGhvcj48YXV0aG9yPllhbmcsIFZpY3RvcjwvYXV0aG9yPjxhdXRo
b3I+RHllciwgRXJpbjwvYXV0aG9yPjxhdXRob3I+U2hhaCwgUnVjaGlyPC9hdXRob3I+PGF1dGhv
cj5Lbm93bGVzLCBCcmVuZGE8L2F1dGhvcj48YXV0aG9yPk5pY2hvbHMsIEplbm5pZmVyPC9hdXRo
b3I+PGF1dGhvcj5QYXR0ZXJzb24sIEplbm5pZmVyPC9hdXRob3I+PGF1dGhvcj5Db3BlLCBLcmlz
dGE8L2F1dGhvcj48YXV0aG9yPkRpY2tlcnNvbiwgTGVlPC9hdXRob3I+PGF1dGhvcj5CYXJ0b24s
IEthdHJpbmE8L2F1dGhvcj48YXV0aG9yPkdyYXksIEtpbWJlcmx5PC9hdXRob3I+PGF1dGhvcj5N
YXNzZW5nYWxlLCBUaWNleTwvYXV0aG9yPjxhdXRob3I+TWlsbGVyLCBNZWxhbmllPC9hdXRob3I+
PGF1dGhvcj5TaW1wc29uLCBDaW5keTwvYXV0aG9yPjxhdXRob3I+V2Fsa2VyLCBTYWJyaW5hPC9h
dXRob3I+PGF1dGhvcj5UZW5ueXNvbi1ZZW1tLCBDaGxpbjwvYXV0aG9yPjxhdXRob3I+RGV2bGlu
LCBUaG9tYXM8L2F1dGhvcj48YXV0aG9yPkZyZWksIERvbmFsZDwvYXV0aG9yPjxhdXRob3I+QmVs
bG9uLCBSaWNoYXJkPC9hdXRob3I+PGF1dGhvcj5BdGNoaWUsIEJlbmphbWluPC9hdXRob3I+PGF1
dGhvcj5LYW1pbnNreSwgSWFuPC9hdXRob3I+PGF1dGhvcj5XaWxzb24sIER1YW5kZWx5bjwvYXV0
aG9yPjxhdXRob3I+U2NocmFlZGVyLCBOaWNvbGxlPC9hdXRob3I+PGF1dGhvcj5BcmlhcywgRXJp
YzwvYXV0aG9yPjxhdXRob3I+S29kaXMsIExpc2E8L2F1dGhvcj48YXV0aG9yPlRhbGxleSwgTWFy
azwvYXV0aG9yPjxhdXRob3I+RWRpbmdlciwgQWxleDwvYXV0aG9yPjxhdXRob3I+VGFsbGV5LCBU
aWZmYW55PC9hdXRob3I+PGF1dGhvcj5EZW1wc2V5LCBJdGE8L2F1dGhvcj48YXV0aG9yPldpbGxp
YW1zLCBMYXVyaWU8L2F1dGhvcj48YXV0aG9yPldpbGxpYW1zLCBTY290dDwvYXV0aG9yPjxhdXRo
b3I+S3Vwbmlld3NraSwgU29ubnk8L2F1dGhvcj48YXV0aG9yPkZhc2JpbmRlciwgQnJhZDwvYXV0
aG9yPjxhdXRob3I+U25lYWQsIEpvYW5uYTwvYXV0aG9yPjxhdXRob3I+Q2hvZSwgSGFuYTwvYXV0
aG9yPjxhdXRob3I+TWFja2VuemllLCBMYXJhbWk8L2F1dGhvcj48YXV0aG9yPldlaXNtYW4sIERh
dmk8L2F1dGhvcj48YXV0aG9yPktvemFrLCBPc21hbjwvYXV0aG9yPjxhdXRob3I+U2hhaCwgUWFp
c2FyPC9hdXRob3I+PGF1dGhvcj5HemVzaCwgRGFuPC9hdXRob3I+PGF1dGhvcj5LdWxhbmRhaXZl
bCwgS2FuZGFuPC9hdXRob3I+PGF1dGhvcj5LaG91cnksIEpvaG48L2F1dGhvcj48YXV0aG9yPkts
ZWluLCBCcmFkPC9hdXRob3I+PGF1dGhvcj5CdXNzaW5nZXIsIFBhdHJpY2lhPC9hdXRob3I+PGF1
dGhvcj5HcmlmZmluLCBMaXNhPC9hdXRob3I+PGF1dGhvcj5kZVBhbG1vLCBBc2hsZXk8L2F1dGhv
cj48YXV0aG9yPk9saXZhLCBDeW50aGlhPC9hdXRob3I+PGF1dGhvcj5KYWRoYXYsIEFzaHV0b3No
PC9hdXRob3I+PGF1dGhvcj5Kb3ZpbiwgVHVkb3I8L2F1dGhvcj48YXV0aG9yPktlbm11aXIsIEN5
bnRoaWE8L2F1dGhvcj48YXV0aG9yPkphbmtvd2l0eiwgQnJpYW48L2F1dGhvcj48YXV0aG9yPkdy
b3NzLCBCcmFkbGV5PC9hdXRob3I+PGF1dGhvcj5Sb2NoYSwgTWFyY2VsbzwvYXV0aG9yPjxhdXRo
b3I+U3RhcnIsIE1hdHRoZXc8L2F1dGhvcj48YXV0aG9yPkJyb3duLCBNZXJyaXR0PC9hdXRob3I+
PGF1dGhvcj5IYXdrZXMsIENocmlzdGluZTwvYXV0aG9yPjxhdXRob3I+U2hhaCwgS2F2aXQ8L2F1
dGhvcj48YXV0aG9yPlRlbWVtZSwgRGFub3VzaGthPC9hdXRob3I+PGF1dGhvcj5XYWxrZXIsIEdy
ZWdvcnk8L2F1dGhvcj48YXV0aG9yPlBhdGVsLCBQcmF0aXQ8L2F1dGhvcj48YXV0aG9yPktsZWlu
LCBCcmFkbGV5PC9hdXRob3I+PGF1dGhvcj5aaWF5ZWUsIEhhYmlidWxsYWg8L2F1dGhvcj48YXV0
aG9yPkxpbWF5ZSwgS2F1c3R1Ymg8L2F1dGhvcj48YXV0aG9yPkJheGVuZGVsbCwgTGlzYTwvYXV0
aG9yPjxhdXRob3I+R2lsY2hyaXN0LCBWaWNraTwvYXV0aG9yPjxhdXRob3I+RmVpbmVpZ2xlLCBQ
YXRyaWNpYTwvYXV0aG9yPjxhdXRob3I+VG9zZWtpIEhhaWJhY2gsIEtlbHNlYTwvYXV0aG9yPjxh
dXRob3I+VmFuIEV2ZXJ5LCBDYXRoeTwvYXV0aG9yPjxhdXRob3I+RGVzYWksIFNoYXNoeWF0PC9h
dXRob3I+PGF1dGhvcj5adWxmaXFhciwgTWFyeWFtPC9hdXRob3I+PGF1dGhvcj5HaWJzb24sIExp
bmRhPC9hdXRob3I+PGF1dGhvcj5CYXJyZXR0LCBTZWFuPC9hdXRob3I+PGF1dGhvcj5UdXJrZWwt
UGFycmVsbGEsIERhdmlkPC9hdXRob3I+PGF1dGhvcj5BcmNvdCwgS2FydGhpa2V5YW48L2F1dGhv
cj48YXV0aG9yPkRpQ3Jlc2NlbnRvLCBTdGV2ZW48L2F1dGhvcj48YXV0aG9yPkZhcmthcywgSmVm
ZnJleTwvYXV0aG9yPjxhdXRob3I+RmlsaXBvd3NraSwgR3JlZ29yeTwvYXV0aG9yPjxhdXRob3I+
RnJvbnRlcmEsIEplbm5pZmVyPC9hdXRob3I+PGF1dGhvcj5Kb3NldCwgRGFuaWVsbGU8L2F1dGhv
cj48YXV0aG9yPkxpZmYsIEplcmVteTwvYXV0aG9yPjxhdXRob3I+U2NoZXIsIEVyaWNhPC9hdXRo
b3I+PGF1dGhvcj5NY0RvdWdhbGwsIENhbWVyb248L2F1dGhvcj48YXV0aG9yPktlbGx5LCBDaGVy
eWw8L2F1dGhvcj48YXV0aG9yPlBhdGVsLCBBa3NoYWw8L2F1dGhvcj48YXV0aG9yPk1vbnRlaXRo
LCBTdGVwaGVuPC9hdXRob3I+PGF1dGhvcj5TdGFya21hbiwgU2lkbmV5PC9hdXRob3I+PGF1dGhv
cj5BdGNoYW5lZXlhc2FrdWwsIEt1bmFrb3JuPC9hdXRob3I+PGF1dGhvcj5CdXJnb3MsIEFkcmlh
bjwvYXV0aG9yPjxhdXRob3I+Q2h1YSwgSmFuaWNlIEFubmU8L2F1dGhvcj48YXV0aG9yPkdhaW5l
cywgTmF0aGFuPC9hdXRob3I+PGF1dGhvcj5HcnVuYmVyZywgSWxlYW5hPC9hdXRob3I+PGF1dGhv
cj5HdXp5LCBKdWR5PC9hdXRob3I+PGF1dGhvcj5MaXUsIFp1b2x1PC9hdXRob3I+PGF1dGhvcj5N
YWx1c3RlLCBOZWlsPC9hdXRob3I+PGF1dGhvcj5SYW1pcmV6LCBMdWNhczwvYXV0aG9yPjxhdXRo
b3I+U2hhcm1hLCBMYXRpc2hhPC9hdXRob3I+PGF1dGhvcj5IZWNrLCBEb25hbGQ8L2F1dGhvcj48
YXV0aG9yPkJyb3duLCBNb3JyeTwvYXV0aG9yPjxhdXRob3I+TWNEb25hbGQsIENvbGluPC9hdXRo
b3I+PGF1dGhvcj5DYWxkZXJvbiwgTWF0ZW88L2F1dGhvcj48YXV0aG9yPkhhcmdpcywgTWl0Y2g8
L2F1dGhvcj48YXV0aG9yPlJvZWxzLCBDaHJpc3RpbmE8L2F1dGhvcj48YXV0aG9yPkVtbWFkeSwg
UHJhYmh1PC9hdXRob3I+PGF1dGhvcj5BbHZpLCBUYWxhdDwvYXV0aG9yPjxhdXRob3I+TWNUYWdn
YXJ0LCBSeWFuPC9hdXRob3I+PGF1dGhvcj5KYXlhcmFtYW4sIE1haGVzaDwvYXV0aG9yPjxhdXRo
b3I+Q3V0dGluZywgU2hhd25hPC9hdXRob3I+PGF1dGhvcj5TbWl0aCwgV2VuZHk8L2F1dGhvcj48
YXV0aG9yPkZvbGV5LCBTdXNhbjwvYXV0aG9yPjxhdXRob3I+UGFvbHVjY2ksIEdpbm88L2F1dGhv
cj48YXV0aG9yPkhhcywgUmljaGFyZDwvYXV0aG9yPjxhdXRob3I+UXVpbm4sIEthdGllPC9hdXRo
b3I+PGF1dGhvcj5GdWxsZXIsIExpbmRzZXk8L2F1dGhvcj48YXV0aG9yPkJyaWVybGV5LCBSZWJl
Y2NhPC9hdXRob3I+PGF1dGhvcj5XYXRraW5zLCBDaHJpc3RpbmE8L2F1dGhvcj48YXV0aG9yPkRl
bWlyLCBOaWNvbGU8L2F1dGhvcj48YXV0aG9yPkxvcGV6LCBHZW9yZ2U8L2F1dGhvcj48YXV0aG9y
PlZhcmdhcywgQWxlamFuZHJvPC9hdXRob3I+PGF1dGhvcj5Pc3RlcmFhcywgTmljaG9sYXM8L2F1
dGhvcj48YXV0aG9yPkhvbHR6LCBCZWNreTwvYXV0aG9yPjxhdXRob3I+U2F1dmFnZWF1LCBFcmlj
PC9hdXRob3I+PGF1dGhvcj5IYW5lbCwgUmljYXJkbzwvYXV0aG9yPjxhdXRob3I+QWdoYWVicmFo
aW0sIEFtaW48L2F1dGhvcj48YXV0aG9yPkNobWF5c3NhbmksIE1vaGFtYWQ8L2F1dGhvcj48YXV0
aG9yPk5hdmFsLCBOZWVyYWo8L2F1dGhvcj48YXV0aG9yPkRheSwgSmFzb248L2F1dGhvcj48YXV0
aG9yPkRlbGxvcnNvLCBTY290dDwvYXV0aG9yPjxhdXRob3I+THVkd2lnLCBCZW5qYW1pbjwvYXV0
aG9yPjxhdXRob3I+U2NoZW1tZWwsIERlcmVrPC9hdXRob3I+PGF1dGhvcj5FYnJlbywgTmFuY3k8
L2F1dGhvcj48YXV0aG9yPkJlbGwsIEthcmVuPC9hdXRob3I+PGF1dGhvcj5MZXdpcywgTGFuYWk8
L2F1dGhvcj48YXV0aG9yPkRlbHVjaWEsIE1hcmpvcmllPC9hdXRob3I+PGF1dGhvcj5Ob2d1ZWly
YSwgUmF1bDwvYXV0aG9yPjxhdXRob3I+SGF1c3NlbiwgRGlvZ288L2F1dGhvcj48YXV0aG9yPkZy
YW5rZWwsIE1pY2hhZWw8L2F1dGhvcj48YXV0aG9yPkJoYXR0LCBOaXJhdjwvYXV0aG9yPjxhdXRo
b3I+QmlhbmNoaSwgTmljb2xhczwvYXV0aG9yPjxhdXRob3I+QW5kZXJzb24sIEFhcm9uPC9hdXRo
b3I+PGF1dGhvcj5CZWxhZ2FqZSwgU2FtaXI8L2F1dGhvcj48YXV0aG9yPkxpYmVyYXRvLCBCZXJu
YXJkbzwvYXV0aG9yPjxhdXRob3I+UmFuZ2FyYWp1LCBTcmlrYW50PC9hdXRob3I+PGF1dGhvcj5B
bC1CYXlhdGksIEFsaGFtemE8L2F1dGhvcj48YXV0aG9yPkdyb3NzYmVyZywgSm9uYXRoYW48L2F1
dGhvcj48YXV0aG9yPkNyYWZ0LCBMZWFoPC9hdXRob3I+PGF1dGhvcj5TY2hpbmRsZXIsIEtpdmE8
L2F1dGhvcj48YXV0aG9yPlNjaGFhZCwgRXJpbjwvYXV0aG9yPjxhdXRob3I+U2NodWx0eiwgTWVh
Z2FuPC9hdXRob3I+PGF1dGhvcj5Tb3V0aGVybHksIExvcnJldHRhPC9hdXRob3I+PGF1dGhvcj5E
b3BwZWxoZXVlciwgU2hhbm5vbjwvYXV0aG9yPjxhdXRob3I+Q2hhcmx0b24sIEphY3F1ZWx5bjwv
YXV0aG9yPjxhdXRob3I+RmFnZ2FyZCwgSmFzb248L2F1dGhvcj48YXV0aG9yPkJhcmJyZXQsIFp1
emFuYTwvYXV0aG9yPjxhdXRob3I+RHVrU29vIEhhbiwgRXRoYW48L2F1dGhvcj48YXV0aG9yPldh
bHRlcnMsIFJvYmluPC9hdXRob3I+PGF1dGhvcj5Eb2xpYSwgSmF5ZGV2c2luaDwvYXV0aG9yPjxh
dXRob3I+RWwtSmFtYWwsIFNsZWltYW48L2F1dGhvcj48YXV0aG9yPkVieSwgQnJlbmRhbjwvYXV0
aG9yPjxhdXRob3I+U2FsZWVtLCBZYXNpcjwvYXV0aG9yPjxhdXRob3I+UGVhcmwsIEhhcnJpc29u
PC9hdXRob3I+PGF1dGhvcj5QYXRlbCwgS2lzaGFuPC9hdXRob3I+PGF1dGhvcj5SYWhtYW4sIEhh
c2VlYjwvYXV0aG9yPjxhdXRob3I+QnV0dCwgUmVlbWE8L2F1dGhvcj48YXV0aG9yPkVuZ2xpc2gs
IFN0ZXBoZW48L2F1dGhvcj48YXV0aG9yPlB1cmksIEFqaXQ8L2F1dGhvcj48YXV0aG9yPkhvd2ss
IE1hcnk8L2F1dGhvcj48YXV0aG9yPlNpbmdoLCBKYXNtZWV0PC9hdXRob3I+PGF1dGhvcj5NYXNz
YXJpLCBGcmFuY2VzY288L2F1dGhvcj48YXV0aG9yPkRlTWFjZWRvIFJvZHJpZ3VlcywgS2F0eXVj
aWE8L2F1dGhvcj48YXV0aG9yPkt1aG4sIEFubmE8L2F1dGhvcj48YXV0aG9yPkVuZ2xpc2gsIEpv
ZXk8L2F1dGhvcj48YXV0aG9yPkJhcmF6YW5naSwgTm9ibDwvYXV0aG9yPjxhdXRob3I+VGVsaXNj
aGFrLCBOaWNrPC9hdXRob3I+PGF1dGhvcj5LaW0sIFdhcnJlbjwvYXV0aG9yPjxhdXRob3I+Um9z
cywgSm9zaDwvYXV0aG9yPjxhdXRob3I+RGVWb2xlLCBOYXRhPC9hdXRob3I+PGF1dGhvcj5SZWRm
b3JkLCBKZXNzaWNhPC9hdXRob3I+PGF1dGhvcj5GZXJyZWlyYSwgTWlsZW5hPC9hdXRob3I+PGF1
dGhvcj5Qb250aW5nLCBLYXRpZTwvYXV0aG9yPjxhdXRob3I+U2hlbiwgSGVsZW48L2F1dGhvcj48
YXV0aG9yPkJlZGVuaywgQW5uPC9hdXRob3I+PGF1dGhvcj5QYXRlbCwgU3VzaWxhPC9hdXRob3I+
PGF1dGhvcj5GZXJuYW5kZXNzLCBKdWxpYTwvYXV0aG9yPjxhdXRob3I+S2UsIE1pY2hhZWw8L2F1
dGhvcj48YXV0aG9yPlNwb2tveW55LCBJbGFuaXQ8L2F1dGhvcj48YXV0aG9yPkdhbywgQmlsbHk8
L2F1dGhvcj48YXV0aG9yPlRvbmcsIERhdmlkPC9hdXRob3I+PGF1dGhvcj5DaGVuLCBDaGFybGVu
ZTwvYXV0aG9yPjxhdXRob3I+V29uZywgQ2hyaXN0aW5lPC9hdXRob3I+PGF1dGhvcj5DaG9lLCBK
ZXNzaWNhPC9hdXRob3I+PGF1dGhvcj5NYXJ0aW4sIENvbGVtYW48L2F1dGhvcj48YXV0aG9yPlN1
bW1lcnMsIERlYmJpZTwvYXV0aG9yPjxhdXRob3I+Qm91dHdlbGwsIENocmlzdGluZTwvYXV0aG9y
PjxhdXRob3I+T2xkcywgS2FyaW48L2F1dGhvcj48YXV0aG9yPkNyYW5kYWxsLCBTdXphbm5lPC9h
dXRob3I+PGF1dGhvcj5FYXRtYW4sIEpvaG48L2F1dGhvcj48YXV0aG9yPkFraHRhciwgTmF2ZWVk
PC9hdXRob3I+PGF1dGhvcj5Ib2xsb3dheSwgV2lsbGlhbTwvYXV0aG9yPjxhdXRob3I+SGFscGlu
LCBKYXJlZDwvYXV0aG9yPjxhdXRob3I+RG9uZWdhbiwgQnJldHQ8L2F1dGhvcj48YXV0aG9yPlNj
aGluZGxlciwgSm9zZXBoPC9hdXRob3I+PGF1dGhvcj5Id2FuZywgRGF2aWQ8L2F1dGhvcj48YXV0
aG9yPkdpbG1vcmUsIEVtaWx5PC9hdXRob3I+PGF1dGhvcj5QZXRlcnNlbiwgTmlsczwvYXV0aG9y
PjxhdXRob3I+U2hldGgsIEtldmluPC9hdXRob3I+PGF1dGhvcj5Ccm93biwgU3RhY3k8L2F1dGhv
cj48YXV0aG9yPkJlZWttYW4sIFJhY2hlbDwvYXV0aG9yPjxhdXRob3I+R2VvcmdlLCBCZW5qYW1p
bjwvYXV0aG9yPjxhdXRob3I+S2FkZG91aCwgRmlyYXM8L2F1dGhvcj48YXV0aG9yPkZhbGNvbmUs
IEd1aWRvPC9hdXRob3I+PGF1dGhvcj5XaXJhLCBDaGFybGVzPC9hdXRob3I+PGF1dGhvcj5NYXRv
dWssIENoYXJsZXM8L2F1dGhvcj48YXV0aG9yPkxvb21pcywgQ2FpdGxpbjwvYXV0aG9yPjxhdXRo
b3I+QW1pbiwgSGFyZGlrPC9hdXRob3I+PGF1dGhvcj5TdHJldHosIEhhbnMgQ2hyaXN0b3BoPC9h
dXRob3I+PGF1dGhvcj5OYXJ1bGEsIFJlc2htYTwvYXV0aG9yPjxhdXRob3I+SmFzbmUsIEFkYW08
L2F1dGhvcj48YXV0aG9yPlNhbnNpbmcsIExhdXJlbjwvYXV0aG9yPjxhdXRob3I+QWdhcndhbCwg
VGlqaWw8L2F1dGhvcj48YXV0aG9yPkphc2FrLCBTYXJhPC9hdXRob3I+PGF1dGhvcj5Gb250YWlu
ZSwgQnJpYW5hPC9hdXRob3I+PGF1dGhvcj5LaW5nLCBaYWNoYXJ5PC9hdXRob3I+PGF1dGhvcj5L
dW9obiwgTGluZHNleTwvYXV0aG9yPjxhdXRob3I+T3JnYXNzLCBIYWlsZXk8L2F1dGhvcj48YXV0
aG9yPkxlYXJ5LCBNZWdhbjwvYXV0aG9yPjxhdXRob3I+TnllLCBKb2FuPC9hdXRob3I+PGF1dGhv
cj5IYWxiZXJ0LCBLZWxzZXk8L2F1dGhvcj48YXV0aG9yPk55c3Ryb20sIEthcmluPC9hdXRob3I+
PGF1dGhvcj5OZXVzY2hhdHosIEthaWxlPC9hdXRob3I+PGF1dGhvcj5QZXRydWNjaSwgRGF3bjwv
YXV0aG9yPjxhdXRob3I+Q29wcG9sYSwgQW5uYTwvYXV0aG9yPjxhdXRob3I+VGFycGxleSwgSmFz
b248L2F1dGhvcj48YXV0aG9yPkpveWNlLCBUcmVhc3VyZTwvYXV0aG9yPjxhdXRob3I+SG91LCBT
YW08L2F1dGhvcj48YXV0aG9yPlVtZWt1Ym8sIE1hcms8L2F1dGhvcj48YXV0aG9yPk5ha2FtdXJh
LCBDYXRyaWNlPC9hdXRob3I+PGF1dGhvcj5PdmFuZG8sIFJlbmVlPC9hdXRob3I+PGF1dGhvcj5a
dW5pZ2EsIERpYW5hPC9hdXRob3I+PGF1dGhvcj5OaWVuLCBZaWggTGluPC9hdXRob3I+PGF1dGhv
cj5CYXN0bywgRmVybmFuZG8gTWF5b3I8L2F1dGhvcj48YXV0aG9yPkFyY2gsIEFsbGlzb248L2F1
dGhvcj48YXV0aG9yPkpvbmcsIExhdXJhPC9hdXRob3I+PGF1dGhvcj5Db25yYWQsIFdpbGxpYW08
L2F1dGhvcj48YXV0aG9yPkFiYm90dCwgVGFyYTwvYXV0aG9yPjxhdXRob3I+WWFvLCBKYXk8L2F1
dGhvcj48YXV0aG9yPkNhZ2FuYXAsIFNjb3R0PC9hdXRob3I+PGF1dGhvcj5Kb3JkYW4sIEpvaG48
L2F1dGhvcj48YXV0aG9yPlRlaXRlbGJhdW0sIEdlb3JnZTwvYXV0aG9yPjxhdXRob3I+RGFyZmxp
bmdlciwgUm9iZXJ0PC9hdXRob3I+PGF1dGhvcj5HdXB0YSwgUmlzaGk8L2F1dGhvcj48YXV0aG9y
PkJhaW4sIE1hcmlhbm5lPC9hdXRob3I+PGF1dGhvcj5CdWR6aWssIFJvbmFsZDwvYXV0aG9yPjxh
dXRob3I+Q3plcm5pYWssIEplbm5pZmVyPC9hdXRob3I+PGF1dGhvcj5Hcm9lemluZ2VyLCBLYXRo
ZXJpbmU8L2F1dGhvcj48YXV0aG9yPkhpY2tzIElpLCBXaWxsaWFtPC9hdXRob3I+PGF1dGhvcj5L
YXNrYXIsIE9tcmFuPC9hdXRob3I+PGF1dGhvcj5LYXR6LCBCcmlhbjwvYXV0aG9yPjxhdXRob3I+
TG9vY2h0YW4sIEFhcm9uPC9hdXRob3I+PGF1dGhvcj5QZW1hLCBQZXRlcjwvYXV0aG9yPjxhdXRo
b3I+UmFpLCBWaXZlazwvYXV0aG9yPjxhdXRob3I+Vm9yYSwgTmlyYXY8L2F1dGhvcj48YXV0aG9y
PkJyb3duLCBBbWFuZGE8L2F1dGhvcj48YXV0aG9yPkdvb2RtYW4sIERpYW5lPC9hdXRob3I+PGF1
dGhvcj5EYW5lbmJlcmdzLCBCYXJiPC9hdXRob3I+PGF1dGhvcj5Hb3NzZXR0LCBNb25pY2E8L2F1
dGhvcj48YXV0aG9yPkJhbmcsIE9oIFlvdW5nPC9hdXRob3I+PGF1dGhvcj5DaHVuZywgSm9uZy1X
b248L2F1dGhvcj48YXV0aG9yPkplb24sIFB5b3VuZzwvYXV0aG9yPjxhdXRob3I+S2ltLCBLZW9u
IEhhPC9hdXRob3I+PGF1dGhvcj5MaW0sIFl1biBKZW9uZzwvYXV0aG9yPjxhdXRob3I+SGVvLCBK
aSBIb2U8L2F1dGhvcj48YXV0aG9yPk5hbSwgSHlvIFN1azwvYXV0aG9yPjxhdXRob3I+S2ltLCBZ
b3VuZyBEYWU8L2F1dGhvcj48YXV0aG9yPlBhcmssIEh5dW5nSm9uZzwvYXV0aG9yPjxhdXRob3I+
SHdhbmcsIEluIEd1bjwvYXV0aG9yPjxhdXRob3I+SGEsIFdvb3Nlb2s8L2F1dGhvcj48YXV0aG9y
PkNob2ksIEppbiBLeW88L2F1dGhvcj48YXV0aG9yPkplb25nLCBLeXVuZ3N1bjwvYXV0aG9yPjxh
dXRob3I+UmhhLCBKb3VuZy1IbzwvYXV0aG9yPjxhdXRob3I+UGFyaywgSGVlLUt3b248L2F1dGhv
cj48YXV0aG9yPllvb24sIENpbmR5PC9hdXRob3I+PGF1dGhvcj5LaW0sIEJvLUt5dW5nPC9hdXRo
b3I+PGF1dGhvcj5Tb2huLCBTdW5nLUlsPC9hdXRob3I+PGF1dGhvcj5LaW0sIENoYW5nLWh5dW48
L2F1dGhvcj48YXV0aG9yPllvbywgSm9vbnNhbmc8L2F1dGhvcj48YXV0aG9yPkhvbmcsIEplb25n
LUhvPC9hdXRob3I+PGF1dGhvcj5QYXJrLCBIeXVuZ2pvbmc8L2F1dGhvcj48YXV0aG9yPktpbSwg
U29oeWVvbjwvYXV0aG9yPjxhdXRob3I+Q2hvaSwgTW9vbmt5dW5nPC9hdXRob3I+PGF1dGhvcj5C
YWUsIEh5b2V1bjwvYXV0aG9yPjxhdXRob3I+TGVlLCBKdW4gU2VvazwvYXV0aG9yPjxhdXRob3I+
TGVlLCBKYWUtSm9vbjwvYXV0aG9yPjxhdXRob3I+SnVuLCBHby1FdW48L2F1dGhvcj48YXV0aG9y
Pkplb24sIFN1amVvbmc8L2F1dGhvcj48YXV0aG9yPkNhbXBiZWxsLCBCcnVjZTwvYXV0aG9yPjxh
dXRob3I+TWl0Y2hlbGwsIFBldGVyPC9hdXRob3I+PGF1dGhvcj5ZYXNzaSwgTmF3YWY8L2F1dGhv
cj48YXV0aG9yPkRhdmlzLCBTdGVwaGVuPC9hdXRob3I+PGF1dGhvcj5Eb25uYW4sIEdlb2ZmcmV5
PC9hdXRob3I+PGF1dGhvcj5QYXJzb25zLCBNYXJrPC9hdXRob3I+PGF1dGhvcj5ZYW4sIEJlcm5h
cmQ8L2F1dGhvcj48YXV0aG9yPkRvd2xpbmcsIFJpY2hhcmQ8L2F1dGhvcj48YXV0aG9yPkJ1c2gs
IFN0ZXZlbjwvYXV0aG9yPjxhdXRob3I+V3UsIFRlZGR5PC9hdXRob3I+PGF1dGhvcj5TaGFoLCBE
YXJzaGFuPC9hdXRob3I+PGF1dGhvcj5aaGFvLCBIZW5yeTwvYXV0aG9yPjxhdXRob3I+U2FsdmFy
aXMsIFBhdHJpY2s8L2F1dGhvcj48YXV0aG9yPkFsZW1zZWdlZCwgRmFuYTwvYXV0aG9yPjxhdXRo
b3I+TmcsIEZlbGl4PC9hdXRob3I+PGF1dGhvcj5XaWxsaWFtcywgQ2FtZXJvbjwvYXV0aG9yPjxh
dXRob3I+QmFsYWJhbnNraSwgQW5uYTwvYXV0aG9yPjxhdXRob3I+RG9zIFNhbnRvcywgQW5nZWxh
PC9hdXRob3I+PGF1dGhvcj5OZywgSm8tTHluPC9hdXRob3I+PGF1dGhvcj5NY0RvbmFsZCwgQW15
PC9hdXRob3I+PGF1dGhvcj5KYWNrc29uLCBEYXZpZDwvYXV0aG9yPjxhdXRob3I+VHNvbGVyaWRp
cywgSmVzc2ljYTwvYXV0aG9yPjxhdXRob3I+UGVzYXZlbnRvLCBMYXVyZW48L2F1dGhvcj48YXV0
aG9yPktsZWluaWcsIFRpbW90aHkgSm9objwvYXV0aG9yPjxhdXRob3I+TnVycywgUm95IERyZXc8
L2F1dGhvcj48YXV0aG9yPkNyYW5lZmllbGQsIEplbm5pZmVyPC9hdXRob3I+PGF1dGhvcj5TY3Jv
b3AsIFJlYmVjY2E8L2F1dGhvcj48YXV0aG9yPkNhZ2ksIExhdmVuaWE8L2F1dGhvcj48YXV0aG9y
PkhhcnZleSwgSmFja3NvbjwvYXV0aG9yPjxhdXRob3I+V2F0ZXJzLCBNaWNoYWVsPC9hdXRob3I+
PGF1dGhvcj5UaG9ybnRvbiwgSm9objwvYXV0aG9yPjxhdXRob3I+QnJlbm5hbiwgUm9iZXJ0PC9h
dXRob3I+PGF1dGhvcj5PJmFwb3M7SGFyZSwgQWxhbjwvYXV0aG9yPjxhdXRob3I+UG93ZXIsIFNh
cmFoPC9hdXRob3I+PGF1dGhvcj5XaWxsaWFtcywgRGF2aWQ8L2F1dGhvcj48YXV0aG9yPkJveWxl
LCBLYXJsPC9hdXRob3I+PGF1dGhvcj5Nb3luaWhhbiwgQmFycnk8L2F1dGhvcj48YXV0aG9yPkxp
ZGR5LCBBbm4tTWFyaWU8L2F1dGhvcj48YXV0aG9yPkxhcmdlLCBNYXJnYXJldDwvYXV0aG9yPjxh
dXRob3I+Q3VsbGVuLCBBaWxiaGU8L2F1dGhvcj48YXV0aG9yPldhbHNoLCBSb2lzaW48L2F1dGhv
cj48YXV0aG9yPk1hcnRpbiwgRW1tYTwvYXV0aG9yPjxhdXRob3I+THluY2gsIEp1bGllPC9hdXRo
b3I+PGF1dGhvcj5NY0Vscm95LCBTaW7DqWFkPC9hdXRob3I+PGF1dGhvcj5NdXJwaHksIFNlw6Fu
PC9hdXRob3I+PGF1dGhvcj5Db3ZlbmV5LCBTYXJhaDwvYXV0aG9yPjxhdXRob3I+RGVlZ2FuLCBD
YXJvbGluZTwvYXV0aG9yPjxhdXRob3I+SG9yZ2FuLCBHaWxsaWFuPC9hdXRob3I+PGF1dGhvcj5L
ZWxseSwgUGV0ZXI8L2F1dGhvcj48YXV0aG9yPkxhZmZhbiwgQW9pZmU8L2F1dGhvcj48YXV0aG9y
PkxsYW1hcy1Pc29yaW8sIFl1ZHk8L2F1dGhvcj48YXV0aG9yPkx5bmNoLCBDYXRoZXJpbmU8L2F1
dGhvcj48YXV0aG9yPk1hYyBNYWhvbiwgUGV0ZXI8L2F1dGhvcj48YXV0aG9yPk1hcm5hbmUsIE1p
Y2hhZWw8L2F1dGhvcj48YXV0aG9yPk1jQ2FiZSwgSm9objwvYXV0aG9yPjxhdXRob3I+QnVybnMs
IFBhdWw8L2F1dGhvcj48YXV0aG9yPlRhdXJvLCBTdXphbm5lPC9hdXRob3I+PGF1dGhvcj5DdWRk
eSwgU2FyYWg8L2F1dGhvcj48YXV0aG9yPlJlbm5pZSwgSWFuPC9hdXRob3I+PGF1dGhvcj5TbXl0
aCwgR3JhaGFtPC9hdXRob3I+PGF1dGhvcj5GbHlubiwgUGV0ZXI8L2F1dGhvcj48YXV0aG9yPldp
Z2dhbSwgSXZhbjwvYXV0aG9yPjxhdXRob3I+S2VyciwgRW5kYTwvYXV0aG9yPjxhdXRob3I+R29y
ZG9uLCBQYXRyaWNpYTwvYXV0aG9yPjxhdXRob3I+RmVhcm9uLCBQYXRyaWNpYTwvYXV0aG9yPjxh
dXRob3I+Um9iZXJ0cywgR2VyYWx0PC9hdXRob3I+PGF1dGhvcj5QYXR0ZXJzb24sIENhdGh5PC9h
dXRob3I+PGF1dGhvcj5BZGFtcywgS2FyZW48L2F1dGhvcj48YXV0aG9yPldlbGxzLCBCcmlhbjwv
YXV0aG9yPjxhdXRob3I+TWNGYXJsYW5kLCBNYXJnYXJldDwvYXV0aG9yPjxhdXRob3I+SG9sbWlu
LCBTdGFmZmFuPC9hdXRob3I+PGF1dGhvcj5Nb3JlaXJhLCBUaWFnbzwvYXV0aG9yPjxhdXRob3I+
U2rDtnN0cmFuZCwgQ2hyaXN0aW5hPC9hdXRob3I+PGF1dGhvcj5NYXp5YSwgTWljaGFlbDwvYXV0
aG9yPjxhdXRob3I+QWxtcXZpc3QsIEjDpWthbjwvYXV0aG9yPjxhdXRob3I+V2FobGdyZW4sIE5p
bHM8L2F1dGhvcj48YXV0aG9yPlN0ZWluYmVyZywgQW5uYTwvYXV0aG9yPjxhdXRob3I+Q29vcmF5
LCBDaGFyaXRoPC9hdXRob3I+PGF1dGhvcj5Fcmlrc3NvbiwgRWluYXI8L2F1dGhvcj48YXV0aG9y
PlRob3LDqW4sIE1hZ251czwvYXV0aG9yPjxhdXRob3I+S2VzZWxtYW4sIEJvcmlzPC9hdXRob3I+
PGF1dGhvcj5BaG1lZCwgTklhejwvYXV0aG9yPjxhdXRob3I+SG9sbWJlcmcsIMOFa2U8L2F1dGhv
cj48YXV0aG9yPkF4ZWxzc29uLCBNYXJpYTwvYXV0aG9yPjxhdXRob3I+QmVyZ2x1bmQsIEFubmlr
YTwvYXV0aG9yPjxhdXRob3I+VGhvbWFsbGEsIEfDtnR6PC9hdXRob3I+PGF1dGhvcj5Hb2xzYXJp
LCBBbWlyPC9hdXRob3I+PGF1dGhvcj5Ib3BwZSwgSnVsaWE8L2F1dGhvcj48YXV0aG9yPkRlYi1D
aGF0dGVyamksIE1pbGFuaTwvYXV0aG9yPjxhdXRob3I+Q2hlbmcsIEJhc3RpYW48L2F1dGhvcj48
YXV0aG9yPkJhcnJvdywgRXdnZW5pYTwvYXV0aG9yPjxhdXRob3I+U2NobGVtbSwgRWNraGFyZDwv
YXV0aG9yPjxhdXRob3I+TGV0dG93LCBJcmlzPC9hdXRob3I+PGF1dGhvcj5KZW5zZW4sIE3DpHJp
dDwvYXV0aG9yPjxhdXRob3I+T3R0bywgRGFnbWFyPC9hdXRob3I+PGF1dGhvcj5KYXJhbWlsbG8s
IEtpcnN0ZW48L2F1dGhvcj48YXV0aG9yPkFwcGVsYm9obSwgSGFubmVzPC9hdXRob3I+PGF1dGhv
cj5GaWVobGVyLCBKZW5zPC9hdXRob3I+PGF1dGhvcj5CZXN0ZXIsIE1heGltPC9hdXRob3I+PGF1
dGhvcj5TY2jDtm5mZWxkLCBNaWNoYWVsPC9hdXRob3I+PGF1dGhvcj5CcmVrZW5mZWxkLCBDYXNw
YXI8L2F1dGhvcj48YXV0aG9yPkhvbHN0LCBCcmlnaXR0ZTwvYXV0aG9yPjxhdXRob3I+V29ydG1h
bm4sIEdpbmV0dGU8L2F1dGhvcj48YXV0aG9yPktvY2gsIEZyaWVkZXJpa2U8L2F1dGhvcj48YXV0
aG9yPlB1ZXR6LCBWb2xrZXI8L2F1dGhvcj48YXV0aG9yPkdlcmJlciwgSm9oYW5uZXM8L2F1dGhv
cj48YXV0aG9yPkFicmFteXVrLCBBbmRyaWo8L2F1dGhvcj48YXV0aG9yPkthaXNlciwgRGFuaWVs
PC9hdXRob3I+PGF1dGhvcj5XaW56ZXIsIFNpbW9uPC9hdXRob3I+PGF1dGhvcj5QcmFrYXBlbmlh
LCBBbGV4YW5kcmE8L2F1dGhvcj48YXV0aG9yPlBhbGxlc2VuLCBMYXJzLVBlZGVyPC9hdXRob3I+
PGF1dGhvcj5TaWVwbWFubiwgVGltbzwvYXV0aG9yPjxhdXRob3I+QmFybGlubiwgS3Jpc3RpYW48
L2F1dGhvcj48YXV0aG9yPkhhYXNlLCBLYXRocmluPC9hdXRob3I+PGF1dGhvcj5TYXVlciwgQW5n
ZWxhPC9hdXRob3I+PGF1dGhvcj5Qc3ljaG9naW9zLCBNYXJpb3MtTmlrb3M8L2F1dGhvcj48YXV0
aG9yPkxpbWFuLCBKYW48L2F1dGhvcj48YXV0aG9yPkJyZWhtLCBBbGV4PC9hdXRob3I+PGF1dGhv
cj5NYXVzLCBWb2xrZXI8L2F1dGhvcj48YXV0aG9yPkhvbGxzdGVpbiwgTmljb2xlPC9hdXRob3I+
PGF1dGhvcj5SZWlua2UsIEFubmlrYTwvYXV0aG9yPjxhdXRob3I+TmVpdHosIEd1c3RhdjwvYXV0
aG9yPjxhdXRob3I+U2NobmllZGVyLCBNYXJsZW5hPC9hdXRob3I+PGF1dGhvcj5TY2h3YXJ6LCBN
YXJncmV0PC9hdXRob3I+PGF1dGhvcj5JYnJhaGltLCBBbGxhbTwvYXV0aG9yPjxhdXRob3I+TcO8
bGxlciwgSnVsaWE8L2F1dGhvcj48YXV0aG9yPk1laXN0ZXIsIFN0ZWZhbmllPC9hdXRob3I+PGF1
dGhvcj5Cw6R1bWxlLCBCZXJpdDwvYXV0aG9yPjxhdXRob3I+Q2hhcG90LCBSZW7DqTwvYXV0aG9y
PjxhdXRob3I+UGlsZ3JhbS1QYXN0b3IsIFNhcmE8L2F1dGhvcj48YXV0aG9yPldhbGxvY2hhLCBN
YXJ0YTwvYXV0aG9yPjxhdXRob3I+U3RhdWRlciwgTWljaGFlbDwvYXV0aG9yPjxhdXRob3I+Q2Vs
aWssIEVraW48L2F1dGhvcj48YXV0aG9yPlN0cmFja2UsIFBhdWw8L2F1dGhvcj48YXV0aG9yPk3D
vGxsZXIsIE5pY29sZTwvYXV0aG9yPjxhdXRob3I+V2ViZXIsIFJhbHBoPC9hdXRob3I+PGF1dGhv
cj5WZWxrdGFtcCwgUm9sYW5kPC9hdXRob3I+PGF1dGhvcj5OYWdlbCwgU2ltb248L2F1dGhvcj48
YXV0aG9yPlJpbmdsZWIsIFBldGVyIEFydGh1cjwvYXV0aG9yPjxhdXRob3I+SGV5c2UsIE1pcmlh
bTwvYXV0aG9yPjxhdXRob3I+QW1pcmksIEhlbWFzc2U8L2F1dGhvcj48YXV0aG9yPk11bmRpeWFu
YXB1cmF0aCwgU2lidTwvYXV0aG9yPjxhdXRob3I+Q2hlbiwgTWluPC9hdXRob3I+PGF1dGhvcj5C
ZXZybGUsIEVsaXNhYmV0aDwvYXV0aG9yPjxhdXRob3I+QmVjaywgUGVyZGl0YTwvYXV0aG9yPjxh
dXRob3I+TcO2aGxlbmJydWNoLCBNYXJrdXMgYWxmcmVkPC9hdXRob3I+PGF1dGhvcj5UeW1pYW5z
a2ksIE1pY2hhZWw8L2F1dGhvcj48YXV0aG9yPlBvdHZpbiwgQWxwaG9uc2U8L2F1dGhvcj48YXV0
aG9yPkhhcnJpcywgQ2FtZXJvbjwvYXV0aG9yPjxhdXRob3I+V2FuZywgQ2hvbmc8L2F1dGhvcj48
YXV0aG9yPkFkYW1zLCBDb3JleTwvYXV0aG9yPjxhdXRob3I+TWF5b3IsIERpYW5hPC9hdXRob3I+
PGF1dGhvcj5HYXJtYW4sIERhdmU8L2F1dGhvcj48YXV0aG9yPkNoYXUsIERhdmlzPC9hdXRob3I+
PGF1dGhvcj5XdSwgSmFuZTwvYXV0aG9yPjxhdXRob3I+THVubiwgSmFuZXQ8L2F1dGhvcj48YXV0
aG9yPkhlYXJkLCBLYXRoeTwvYXV0aG9yPjxhdXRob3I+QmVybWFuaXMsIExpYXQ8L2F1dGhvcj48
YXV0aG9yPlRleWVzLCBMdWN5PC9hdXRob3I+PGF1dGhvcj5Db25zdGFudCwgTWFyYzwvYXV0aG9y
PjxhdXRob3I+R2Fsc2ltLCBNYXJpYTwvYXV0aG9yPjxhdXRob3I+SGVsYmluLCBNaWNoYWVsPC9h
dXRob3I+PGF1dGhvcj5MZXJvdXgsIE1pY2hlbGxlPC9hdXRob3I+PGF1dGhvcj5GZWxpeCwgTmlj
b2xlPC9hdXRob3I+PGF1dGhvcj5CZW5kcmUsIE5pbGltYTwvYXV0aG9yPjxhdXRob3I+Q3V0aGJl
cnQsIFNhbmRyYTwvYXV0aG9yPjxhdXRob3I+QnJva3gsIFN0ZXZlPC9hdXRob3I+PGF1dGhvcj5a
aGFuZywgWWljaHVhbjwvYXV0aG9yPjxhdXRob3I+TGluZ2hhbSwgVHJ1ZHk8L2F1dGhvcj48YXV0
aG9yPktvaGxpLCBZYXRpa2E8L2F1dGhvcj48YXV0aG9yPlNhbHRlciwgTWljaGFlbDwvYXV0aG9y
PjxhdXRob3I+TGllYmVzY2h1ZXR6LCBKb3NlcGg8L2F1dGhvcj48YXV0aG9yPkhvZm1hbm4sIEZy
aWVkZXI8L2F1dGhvcj48YXV0aG9yPkNvbnN0YW50LCBKb2huPC9hdXRob3I+PGF1dGhvcj5Tb2Vk
ZXIsIFRvbTwvYXV0aG9yPjxhdXRob3I+U25va2UsIEthcmE8L2F1dGhvcj48YXV0aG9yPkJvbG9n
YSwgTW9uaWNhPC9hdXRob3I+PGF1dGhvcj5TdGFobCwgS2ltYmVybHk8L2F1dGhvcj48YXV0aG9y
PkdyYXppZXdpY3osIE1hcmlhPC9hdXRob3I+PC9hdXRob3JzPjwvY29udHJpYnV0b3JzPjx0aXRs
ZXM+PHRpdGxlPkVmZmljYWN5IGFuZCBzYWZldHkgb2YgbmVyaW5ldGlkZSBmb3IgdGhlIHRyZWF0
bWVudCBvZiBhY3V0ZSBpc2NoYWVtaWMgc3Ryb2tlIChFU0NBUEUtTkExKTogYSBtdWx0aWNlbnRy
ZSwgZG91YmxlLWJsaW5kLCByYW5kb21pc2VkIGNvbnRyb2xsZWQgdHJpYWw8L3RpdGxlPjxzZWNv
bmRhcnktdGl0bGU+VGhlIExhbmNldDwvc2Vjb25kYXJ5LXRpdGxlPjwvdGl0bGVzPjxwZXJpb2Rp
Y2FsPjxmdWxsLXRpdGxlPlRoZSBMYW5jZXQ8L2Z1bGwtdGl0bGU+PC9wZXJpb2RpY2FsPjxwYWdl
cz44NzgtODg3PC9wYWdlcz48dm9sdW1lPjM5NTwvdm9sdW1lPjxudW1iZXI+MTAyMjc8L251bWJl
cj48ZGF0ZXM+PHllYXI+MjAyMDwveWVhcj48L2RhdGVzPjxwdWJsaXNoZXI+RWxzZXZpZXI8L3B1
Ymxpc2hlcj48aXNibj4wMTQwLTY3MzY8L2lzYm4+PHVybHM+PHJlbGF0ZWQtdXJscz48dXJsPmh0
dHBzOi8vZG9pLm9yZy8xMC4xMDE2L1MwMTQwLTY3MzYoMjApMzAyNTgtMDwvdXJsPjwvcmVsYXRl
ZC11cmxzPjwvdXJscz48ZWxlY3Ryb25pYy1yZXNvdXJjZS1udW0+MTAuMTAxNi9TMDE0MC02NzM2
KDIwKTMwMjU4LTA8L2VsZWN0cm9uaWMtcmVzb3VyY2UtbnVtPjxhY2Nlc3MtZGF0ZT4yMDIwLzEy
LzIzPC9hY2Nlc3MtZGF0ZT48L3JlY29yZD48L0NpdGU+PC9FbmROb3RlPn==
</w:fldData>
        </w:fldChar>
      </w:r>
      <w:r w:rsidR="00DB18E3">
        <w:rPr>
          <w:lang w:eastAsia="de-DE"/>
        </w:rPr>
        <w:instrText xml:space="preserve"> ADDIN EN.CITE </w:instrText>
      </w:r>
      <w:r w:rsidR="00DB18E3">
        <w:rPr>
          <w:lang w:eastAsia="de-DE"/>
        </w:rPr>
        <w:fldChar w:fldCharType="begin">
          <w:fldData xml:space="preserve">PEVuZE5vdGU+PENpdGU+PEF1dGhvcj5TaW5naDwvQXV0aG9yPjxZZWFyPjIwMjE8L1llYXI+PFJl
Y051bT4xNTg8L1JlY051bT48RGlzcGxheVRleHQ+PHN0eWxlIGZhY2U9InN1cGVyc2NyaXB0Ij4z
MywgMzQ8L3N0eWxlPjwvRGlzcGxheVRleHQ+PHJlY29yZD48cmVjLW51bWJlcj4xNTg8L3JlYy1u
dW1iZXI+PGZvcmVpZ24ta2V5cz48a2V5IGFwcD0iRU4iIGRiLWlkPSIyMHBydnZmYWlzcHAwaWVh
c2V3cHhmZjQweDJlZjI1OTBmZnQiIHRpbWVzdGFtcD0iMTYyMTg3MzA0OSI+MTU4PC9rZXk+PC9m
b3JlaWduLWtleXM+PHJlZi10eXBlIG5hbWU9IkpvdXJuYWwgQXJ0aWNsZSI+MTc8L3JlZi10eXBl
Pjxjb250cmlidXRvcnM+PGF1dGhvcnM+PGF1dGhvcj5TaW5naCwgRC48L2F1dGhvcj48YXV0aG9y
Pldhc2FuLCBILjwvYXV0aG9yPjxhdXRob3I+UmVldGEsIEsuIEguPC9hdXRob3I+PC9hdXRob3Jz
PjwvY29udHJpYnV0b3JzPjxhdXRoLWFkZHJlc3M+RGVwYXJ0bWVudCBvZiBQaGFybWFjb2xvZ3ks
IEFsbCBJbmRpYSBJbnN0aXR1dGUgb2YgTWVkaWNhbCBTY2llbmNlcywgTmV3IERlbGhpLCAxMTAw
MjksIEluZGlhLiYjeEQ7RGVwYXJ0bWVudCBvZiBQaGFybWFjb2xvZ3ksIEFsbCBJbmRpYSBJbnN0
aXR1dGUgb2YgTWVkaWNhbCBTY2llbmNlcywgTmV3IERlbGhpLCAxMTAwMjksIEluZGlhLiBkcmto
cmVldGFAYWlpbXMuZWR1LjwvYXV0aC1hZGRyZXNzPjx0aXRsZXM+PHRpdGxlPlByZWNsaW5pY2Fs
IFN0cm9rZSBSZXNlYXJjaCBhbmQgVHJhbnNsYXRpb25hbCBGYWlsdXJlOiBBIEJpcmQmYXBvcztz
IEV5ZSBWaWV3IG9uIFByZXZlbnRhYmxlIFZhcmlhYmxlczwvdGl0bGU+PHNlY29uZGFyeS10aXRs
ZT5DZWxsIE1vbCBOZXVyb2Jpb2w8L3NlY29uZGFyeS10aXRsZT48L3RpdGxlcz48cGVyaW9kaWNh
bD48ZnVsbC10aXRsZT5DZWxsIE1vbCBOZXVyb2Jpb2w8L2Z1bGwtdGl0bGU+PC9wZXJpb2RpY2Fs
PjxlZGl0aW9uPjIwMjEvMDQvMDE8L2VkaXRpb24+PGtleXdvcmRzPjxrZXl3b3JkPkFuaW1hbCBt
b2RlbHM8L2tleXdvcmQ+PGtleXdvcmQ+SXNjaGVtaWMgc3Ryb2tlPC9rZXl3b3JkPjxrZXl3b3Jk
PlByZWNsaW5pY2FsIHJhbmRvbWl6ZWQgY29udHJvbGxlZCB0cmlhbHM8L2tleXdvcmQ+PGtleXdv
cmQ+UHJlY2xpbmljYWwgc3R1ZHkgZGVzaWduPC9rZXl3b3JkPjxrZXl3b3JkPlRyYW5zbGF0aW9u
YWwgZmFpbHVyZTwva2V5d29yZD48L2tleXdvcmRzPjxkYXRlcz48eWVhcj4yMDIxPC95ZWFyPjxw
dWItZGF0ZXM+PGRhdGU+TWFyIDMwPC9kYXRlPjwvcHViLWRhdGVzPjwvZGF0ZXM+PGlzYm4+MDI3
Mi00MzQwPC9pc2JuPjxhY2Nlc3Npb24tbnVtPjMzNzg2Njk4PC9hY2Nlc3Npb24tbnVtPjx1cmxz
PjwvdXJscz48ZWxlY3Ryb25pYy1yZXNvdXJjZS1udW0+MTAuMTAwNy9zMTA1NzEtMDIxLTAxMDgz
LTY8L2VsZWN0cm9uaWMtcmVzb3VyY2UtbnVtPjxyZW1vdGUtZGF0YWJhc2UtcHJvdmlkZXI+TkxN
PC9yZW1vdGUtZGF0YWJhc2UtcHJvdmlkZXI+PGxhbmd1YWdlPmVuZzwvbGFuZ3VhZ2U+PC9yZWNv
cmQ+PC9DaXRlPjxDaXRlPjxBdXRob3I+SGlsbDwvQXV0aG9yPjxZZWFyPjIwMjA8L1llYXI+PFJl
Y051bT42NzA4PC9SZWNOdW0+PHJlY29yZD48cmVjLW51bWJlcj42NzA4PC9yZWMtbnVtYmVyPjxm
b3JlaWduLWtleXM+PGtleSBhcHA9IkVOIiBkYi1pZD0iOWV3ZXowZGRtMHhmcmllOWZ0MzVlZXpj
YWFzZXZmeGRydHcwIiB0aW1lc3RhbXA9IjE2MDg3MTgxNjAiPjY3MDg8L2tleT48L2ZvcmVpZ24t
a2V5cz48cmVmLXR5cGUgbmFtZT0iSm91cm5hbCBBcnRpY2xlIj4xNzwvcmVmLXR5cGU+PGNvbnRy
aWJ1dG9ycz48YXV0aG9ycz48YXV0aG9yPkhpbGwsIE1pY2hhZWwgRC48L2F1dGhvcj48YXV0aG9y
PkdveWFsLCBNYXlhbms8L2F1dGhvcj48YXV0aG9yPk1lbm9uLCBCaWpveSBLLjwvYXV0aG9yPjxh
dXRob3I+Tm9ndWVpcmEsIFJhdWwgRy48L2F1dGhvcj48YXV0aG9yPk1jVGFnZ2FydCwgUnlhbiBB
LjwvYXV0aG9yPjxhdXRob3I+RGVtY2h1aywgQW5kcmV3IE0uPC9hdXRob3I+PGF1dGhvcj5Qb3Bw
ZSwgQWxleGFuZHJlIFkuPC9hdXRob3I+PGF1dGhvcj5CdWNrLCBCcmlhbiBILjwvYXV0aG9yPjxh
dXRob3I+RmllbGQsIFRoYWxpYSBTLjwvYXV0aG9yPjxhdXRob3I+RG93bGF0c2hhaGksIERhcjwv
YXV0aG9yPjxhdXRob3I+dmFuIEFkZWwsIEJyaWFuIEEuPC9hdXRob3I+PGF1dGhvcj5Td2FydHos
IFJpY2hhcmQgSC48L2F1dGhvcj48YXV0aG9yPlNoYWgsIFJ1Y2hpciBBLjwvYXV0aG9yPjxhdXRo
b3I+U2F1dmFnZWF1LCBFcmljPC9hdXRob3I+PGF1dGhvcj5aZXJuYSwgQ2hhcmxvdHRlPC9hdXRo
b3I+PGF1dGhvcj5Pc3BlbCwgSm9oYW5uYSBNLjwvYXV0aG9yPjxhdXRob3I+Sm9zaGksIE1hbmlz
aDwvYXV0aG9yPjxhdXRob3I+QWxtZWtobGFmaSwgTW9oYW1tZWQgQS48L2F1dGhvcj48YXV0aG9y
PlJ5Y2tib3JzdCwgS2FybGEgSi48L2F1dGhvcj48YXV0aG9yPkxvd2VyaXNvbiwgTWFyayBXLjwv
YXV0aG9yPjxhdXRob3I+SGVhcmQsIEthdGh5PC9hdXRob3I+PGF1dGhvcj5HYXJtYW4sIERhdmlk
PC9hdXRob3I+PGF1dGhvcj5IYXVzc2VuLCBEaW9nbzwvYXV0aG9yPjxhdXRob3I+Q3V0dGluZywg
U2hhd25hIE0uPC9hdXRob3I+PGF1dGhvcj5Db3V0dHMsIFNoZWxhZ2ggQi48L2F1dGhvcj48YXV0
aG9yPlJveSwgRGFuaWVsPC9hdXRob3I+PGF1dGhvcj5SZW1wZWwsIEplcmVteSBMLjwvYXV0aG9y
PjxhdXRob3I+Um9ociwgQXhlbCBDLiBSLjwvYXV0aG9yPjxhdXRob3I+SWFuY3UsIERhbmllbGE8
L2F1dGhvcj48YXV0aG9yPlNhaGxhcywgRGVtZXRyaW9zIEouPC9hdXRob3I+PGF1dGhvcj5ZdSwg
QW15IFkuIFguPC9hdXRob3I+PGF1dGhvcj5EZXZsaW4sIFRob21hcyBHLjwvYXV0aG9yPjxhdXRo
b3I+SGFuZWwsIFJpY2FyZG8gQS48L2F1dGhvcj48YXV0aG9yPlB1ZXR6LCBWb2xrZXI8L2F1dGhv
cj48YXV0aG9yPlNpbHZlciwgRnJhbmsgTC48L2F1dGhvcj48YXV0aG9yPkNhbXBiZWxsLCBCcnVj
ZSBDLiBWLjwvYXV0aG9yPjxhdXRob3I+Q2hhcG90LCBSZW7DqTwvYXV0aG9yPjxhdXRob3I+VGVp
dGVsYmF1bSwgSmVhbm5lPC9hdXRob3I+PGF1dGhvcj5NYW5kemlhLCBKZW5uaWZlciBMLjwvYXV0
aG9yPjxhdXRob3I+S2xlaW5pZywgVGltb3RoeSBKLjwvYXV0aG9yPjxhdXRob3I+VHVya2VsLVBh
cnJlbGxhLCBEYXZpZDwvYXV0aG9yPjxhdXRob3I+SGVjaywgRG9uYWxkPC9hdXRob3I+PGF1dGhv
cj5LZWxseSwgTWljaGFlbCBFLjwvYXV0aG9yPjxhdXRob3I+QmhhcmF0aGEsIEFkaXR5YTwvYXV0
aG9yPjxhdXRob3I+QmFuZywgT2ggWW91bmc8L2F1dGhvcj48YXV0aG9yPkphZGhhdiwgQXNodXRv
c2g8L2F1dGhvcj48YXV0aG9yPkd1cHRhLCBSaXNoaTwvYXV0aG9yPjxhdXRob3I+RnJlaSwgRG9u
YWxkIEYuPC9hdXRob3I+PGF1dGhvcj5UYXJwbGV5LCBKYXNvbiBXLjwvYXV0aG9yPjxhdXRob3I+
TWNEb3VnYWxsLCBDYW1lcm9uIEcuPC9hdXRob3I+PGF1dGhvcj5Ib2xtaW4sIFN0YWZmYW48L2F1
dGhvcj48YXV0aG9yPlJoYSwgSm91bmctSG88L2F1dGhvcj48YXV0aG9yPlB1cmksIEFqaXQgUy48
L2F1dGhvcj48YXV0aG9yPkNhbWRlbiwgTWFyaWUtQ2hyaXN0aW5lPC9hdXRob3I+PGF1dGhvcj5U
aG9tYWxsYSwgR8O2dHo8L2F1dGhvcj48YXV0aG9yPkNob2UsIEhhbmE8L2F1dGhvcj48YXV0aG9y
PlBoaWxsaXBzLCBTdGVwaGVuIEouPC9hdXRob3I+PGF1dGhvcj5TY2hpbmRsZXIsIEpvc2VwaCBM
LjwvYXV0aG9yPjxhdXRob3I+VGhvcm50b24sIEpvaG48L2F1dGhvcj48YXV0aG9yPk5hZ2VsLCBT
aW1vbjwvYXV0aG9yPjxhdXRob3I+SGVvLCBKaSBIb2U8L2F1dGhvcj48YXV0aG9yPlNvaG4sIFN1
bmctSWw8L2F1dGhvcj48YXV0aG9yPlBzeWNob2dpb3MsIE1hcmlvcy1OaWtvczwvYXV0aG9yPjxh
dXRob3I+QnVkemlrLCBSb25hbGQgRi48L2F1dGhvcj48YXV0aG9yPlN0YXJrbWFuLCBTaWRuZXk8
L2F1dGhvcj48YXV0aG9yPk1hcnRpbiwgQ29sZW1hbiBPLjwvYXV0aG9yPjxhdXRob3I+QnVybnMs
IFBhdWwgQS48L2F1dGhvcj48YXV0aG9yPk11cnBoeSwgU2XDoW48L2F1dGhvcj48YXV0aG9yPkxv
cGV6LCBHZW9yZ2UgQS48L2F1dGhvcj48YXV0aG9yPkVuZ2xpc2gsIEpvZXk8L2F1dGhvcj48YXV0
aG9yPlR5bWlhbnNraSwgTWljaGFlbDwvYXV0aG9yPjxhdXRob3I+RGVtY2h1aywgQW5kcmV3PC9h
dXRob3I+PGF1dGhvcj5CYXJiZXIsIFBoaWxpcDwvYXV0aG9yPjxhdXRob3I+U21pdGgsIEVyaWM8
L2F1dGhvcj48YXV0aG9yPkJhbCwgU2ltZXJwcmVldDwvYXV0aG9yPjxhdXRob3I+U3VicmFtYW5p
YW0sIFN1cmVzaDwvYXV0aG9yPjxhdXRob3I+UGV0ZXJzLCBTdGV2ZW48L2F1dGhvcj48YXV0aG9y
PkNvdWlsbGFyZCwgUGhpbGxpcHBlPC9hdXRob3I+PGF1dGhvcj5LbGVpbiwgR2FyeTwvYXV0aG9y
PjxhdXRob3I+U3R5cywgUGV0ZXI8L2F1dGhvcj48YXV0aG9yPk1lbm9uLCBCaWpveTwvYXV0aG9y
PjxhdXRob3I+Q291dHRzLCBTaGVsYWdoPC9hdXRob3I+PGF1dGhvcj5BbG1la2hsYWZpLCBNb2hh
bW1lZDwvYXV0aG9yPjxhdXRob3I+SGlsbCwgTWljaGFlbDwvYXV0aG9yPjxhdXRob3I+R295YWws
IE1heWFuazwvYXV0aG9yPjxhdXRob3I+V29uZywgSm9objwvYXV0aG9yPjxhdXRob3I+TWl0aGEs
IEFsaW08L2F1dGhvcj48YXV0aG9yPkVlc2EsIE11bmVlcjwvYXV0aG9yPjxhdXRob3I+TW9ycmlz
aCwgV2lsbGlhbTwvYXV0aG9yPjxhdXRob3I+QWxxYXRhbmksIFNhYWQ8L2F1dGhvcj48YXV0aG9y
Pkthc2hhbmksIE5pbWE8L2F1dGhvcj48YXV0aG9yPkpvc2hpLCBNYW5pc2g8L2F1dGhvcj48YXV0
aG9yPlplcm5hLCBDaGFybG90dGU8L2F1dGhvcj48YXV0aG9yPk9zcGVsLCBKb2hhbm5hPC9hdXRo
b3I+PGF1dGhvcj5WZW5rYXRlc2FuLCBQcmFzYW5uYTwvYXV0aG9yPjxhdXRob3I+VGVsZWcsIEVy
aWthPC9hdXRob3I+PGF1dGhvcj5TaXRhcmFtLCBBbWl0aDwvYXV0aG9yPjxhdXRob3I+R3JhaGFt
LCBCcmV0dDwvYXV0aG9yPjxhdXRob3I+VmFuIEdhYWwsIFN0ZXBoZW48L2F1dGhvcj48YXV0aG9y
Pk1vdXNzYWRkeSwgQWltZW48L2F1dGhvcj48YXV0aG9yPkNoYWtyYWJvcnR5LCBEZWJhYnJhdGE8
L2F1dGhvcj48YXV0aG9yPk1hcmFqLCBOaWNob2xhczwvYXV0aG9yPjxhdXRob3I+TG9vY2tleSwg
QW5kcmV3PC9hdXRob3I+PGF1dGhvcj5DaGVuLCBTaHVvPC9hdXRob3I+PGF1dGhvcj5TaW5naCwg
UmF2aW5kZXI8L2F1dGhvcj48YXV0aG9yPkFsc3VsdGFuLCBBYmR1bGF6aXo8L2F1dGhvcj48YXV0
aG9yPkFzdW5jaW9uLCBSaWE8L2F1dGhvcj48YXV0aG9yPlRzZSwgRG9taW5pYzwvYXV0aG9yPjxh
dXRob3I+RG9zaGksIERhcnNoYW48L2F1dGhvcj48YXV0aG9yPlZvbG55LCBPbmRyZWo8L2F1dGhv
cj48YXV0aG9yPk9qaGEsIFBpeXVzaDwvYXV0aG9yPjxhdXRob3I+V2FkaHdhLCBBbmt1cjwvYXV0
aG9yPjxhdXRob3I+TWFya28sIE1hcnRoYTwvYXV0aG9yPjxhdXRob3I+U2luZ2gsIE5pc2hpdGE8
L2F1dGhvcj48YXV0aG9yPldhc3lsaXcsIFNhbmNoZWE8L2F1dGhvcj48YXV0aG9yPlJ5Y2tib3Jz
dCwgS2FybGE8L2F1dGhvcj48YXV0aG9yPktlbm5leSwgQ2Fyb2w8L2F1dGhvcj48YXV0aG9yPlNh
dmUsIFN1cHJpeWE8L2F1dGhvcj48YXV0aG9yPkphbWJ1bGEsIEFuaXRoYTwvYXV0aG9yPjxhdXRo
b3I+TmV3Y29tbW9uLCBOYW5jeTwvYXV0aG9yPjxhdXRob3I+SHVsbCwgR2F2aW48L2F1dGhvcj48
YXV0aG9yPkJsYWNrc3RvY2ssIERhcmN5PC9hdXRob3I+PGF1dGhvcj5LaXN6Y3phaywgU2hhcm9u
PC9hdXRob3I+PGF1dGhvcj5aaW1tZWwsIExlc2xpZTwvYXV0aG9yPjxhdXRob3I+V3JpZ2h0LCBN
aWNoZWxsZTwvYXV0aG9yPjxhdXRob3I+SmFocmF1cywgQ2FyaTwvYXV0aG9yPjxhdXRob3I+QW5k
ZXJzZW4sIExpbmRhPC9hdXRob3I+PGF1dGhvcj5Cb2huLCBTaGVsbHk8L2F1dGhvcj48YXV0aG9y
PlBhdWwsIEpvc2VwaDwvYXV0aG9yPjxhdXRob3I+WmhhbmcsIE9pYW88L2F1dGhvcj48YXV0aG9y
PkRvcmFtLCBDcmFpZzwvYXV0aG9yPjxhdXRob3I+TG93ZXJpc29uLCBNYXJrPC9hdXRob3I+PGF1
dGhvcj5IYW5sZXksIEFuZHJlYTwvYXV0aG9yPjxhdXRob3I+Q2FtcGJlbGwsIExvcmk8L2F1dGhv
cj48YXV0aG9yPlVyZSwgQXNobGV5PC9hdXRob3I+PGF1dGhvcj5UYXlsb3IsIEZyYW5jaXM8L2F1
dGhvcj48YXV0aG9yPkh1bCwgRG9taW5pYzwvYXV0aG9yPjxhdXRob3I+V2llYmUsIFNhbXVlbDwv
YXV0aG9yPjxhdXRob3I+U2FsdXp6aSwgTWFyaW5hPC9hdXRob3I+PGF1dGhvcj5CbGVua2luLCBO
aWNvbGU8L2F1dGhvcj48YXV0aG9yPkZyYXluZSwgUmljaGFyZDwvYXV0aG9yPjxhdXRob3I+QnVj
aywgQnJpYW48L2F1dGhvcj48YXV0aG9yPkJ1dGNoZXIsIEtlbm5ldGg8L2F1dGhvcj48YXV0aG9y
PlNodWFpYiwgQXNoZmFxPC9hdXRob3I+PGF1dGhvcj5KZWVyYWthdGhpbCwgVG9tPC9hdXRob3I+
PGF1dGhvcj5KaWNrbGluZywgR2xlbjwvYXV0aG9yPjxhdXRob3I+RW1lcnksIERlcmVrPC9hdXRo
b3I+PGF1dGhvcj5SZW1wZWwsIEplcmVteTwvYXV0aG9yPjxhdXRob3I+T3dlbiwgUmljaGFyZDwv
YXV0aG9yPjxhdXRob3I+QXNoZm9ydGgsIFJvYmVydDwvYXV0aG9yPjxhdXRob3I+WWVvLCBUb208
L2F1dGhvcj48YXV0aG9yPktvdHlsYWssIFRyZXZvcjwvYXV0aG9yPjxhdXRob3I+TyZhcG9zO0tl
bGx5LCBDaWFuPC9hdXRob3I+PGF1dGhvcj5DaG93LCBNaWNoYWVsPC9hdXRob3I+PGF1dGhvcj5T
aWRkaXF1aSwgTXV6YWZmZXI8L2F1dGhvcj48YXV0aG9yPlNhcXF1ciwgTWFoZXI8L2F1dGhvcj48
YXV0aG9yPkQmYXBvcztTb3V6YSwgQXRsYW50aWM8L2F1dGhvcj48YXV0aG9yPkxsb3JldCwgTWFy
PC9hdXRob3I+PGF1dGhvcj5CdXR0LCBBc2lmPC9hdXRob3I+PGF1dGhvcj5Ob21hbmksIEFsaTwv
YXV0aG9yPjxhdXRob3I+S2FsYXNoeWFuLCBIYXlyYXBldDwvYXV0aG9yPjxhdXRob3I+VGhpcnVu
YXZ1a2thcmFzdSwgU2liaTwvYXV0aG9yPjxhdXRob3I+SmFicywgSnVsaW5lPC9hdXRob3I+PGF1
dGhvcj5GYWlyYWxsLCBQYWlnZTwvYXV0aG9yPjxhdXRob3I+UGlxdWV0dGUsIExvcmk8L2F1dGhv
cj48YXV0aG9yPlBoaWxsaXBzLCBTdGVwaGVuPC9hdXRob3I+PGF1dGhvcj5HcmVlbiwgQS4gTGFp
bmU8L2F1dGhvcj48YXV0aG9yPkd1Yml0eiwgR29yZG9uPC9hdXRob3I+PGF1dGhvcj5IZWlkZW5y
ZWljaCwgSmVuczwvYXV0aG9yPjxhdXRob3I+SHV5bmgsIFRoaWVuPC9hdXRob3I+PGF1dGhvcj5T
aGFua2FyLCBKYWk8L2F1dGhvcj48YXV0aG9yPk1hbG9uZXksIFdpbGxpYW08L2F1dGhvcj48YXV0
aG9yPlZhbmRvcnBlLCBSb2JlcnQ8L2F1dGhvcj48YXV0aG9yPlNjaG1pZHQsIE1hdHRoaWFzPC9h
dXRob3I+PGF1dGhvcj5QaWNrZXR0LCBHd3luZWRkPC9hdXRob3I+PGF1dGhvcj5XZWVrcywgQWRy
aWVubmU8L2F1dGhvcj48YXV0aG9yPkphcnJldHQsIEp1ZGl0aDwvYXV0aG9yPjxhdXRob3I+TWFj
RG9uYWxkLCBEZWJiaWU8L2F1dGhvcj48YXV0aG9yPkFyc2VuYXVsdCwgSm9hbm5hPC9hdXRob3I+
PGF1dGhvcj5LaW5uZWFyLCBSdXRoPC9hdXRob3I+PGF1dGhvcj5NYW5kemlhLCBKZW5uaWZlcjwv
YXV0aG9yPjxhdXRob3I+TWF5aWNoLCBNaWNoYWVsPC9hdXRob3I+PGF1dGhvcj5Cb3VsdG9uLCBN
ZWxmb3J0PC9hdXRob3I+PGF1dGhvcj5CdWxscmljaCwgTWFyaWE8L2F1dGhvcj48YXV0aG9yPkZy
aWRtYW4sIFNlYmFzdGlhbjwvYXV0aG9yPjxhdXRob3I+S2l3YW4sIFJ1YmE8L2F1dGhvcj48YXV0
aG9yPkxlZSwgRG9uYWxkPC9hdXRob3I+PGF1dGhvcj5Mb3duaWUsIFN0ZXBoZW48L2F1dGhvcj48
YXV0aG9yPktoYXcsIEFsZXhhbmRlcjwvYXV0aG9yPjxhdXRob3I+UGFuZGV5LCBTYWNoaW48L2F1
dGhvcj48YXV0aG9yPlNoYXJtYSwgTWFuYXM8L2F1dGhvcj48YXV0aG9yPlNwb3NhdG8sIEx1Y2lh
bm88L2F1dGhvcj48YXV0aG9yPldhZGUsIEtldmluPC9hdXRob3I+PGF1dGhvcj5CZWF1Y2hhbXAs
IEJldGg8L2F1dGhvcj48YXV0aG9yPkxhbWJvdXJuLCBMaW5kc2F5PC9hdXRob3I+PGF1dGhvcj5B
bWF0by1NYXJ6aWFsaSwgQmVsaW5kYTwvYXV0aG9yPjxhdXRob3I+UG9wcGUsIEFsZXhhbmRyZTwv
YXV0aG9yPjxhdXRob3I+Um95LCBEYW5pZWw8L2F1dGhvcj48YXV0aG9yPkRhbmVhdWx0LCBOaWNv
bGU8L2F1dGhvcj48YXV0aG9yPkRlc2NoYWludHJlLCBZYW48L2F1dGhvcj48YXV0aG9yPkdpb2lh
LCBMYXVyYTwvYXV0aG9yPjxhdXRob3I+SmFjcXVpbiwgR3LDqWdvcnk8L2F1dGhvcj48YXV0aG9y
Pk9kaWVyLCBDw6lsaW5lPC9hdXRob3I+PGF1dGhvcj5TdGFwZiwgQ2hyaXN0aWFuPC9hdXRob3I+
PGF1dGhvcj5JYW5jdSwgRGFuaWVsYTwvYXV0aG9yPjxhdXRob3I+UmF5bW9uZCwgSmVhbjwvYXV0
aG9yPjxhdXRob3I+V2VpbGwsIEFsYWluPC9hdXRob3I+PGF1dGhvcj5MYXBpZXJyZSwgTWFybMOo
bmU8L2F1dGhvcj48YXV0aG9yPkphZGlsLCBOYWRpYTwvYXV0aG9yPjxhdXRob3I+Sm9sdGV1cywg
SnVkbMOobmU8L2F1dGhvcj48YXV0aG9yPlRlaXRlbGJhdW0sIEplYW5uZTwvYXV0aG9yPjxhdXRo
b3I+QW5nbGUsIE1hcms8L2F1dGhvcj48YXV0aG9yPkhhbm5vdWNoZSwgTWF0aGV3PC9hdXRob3I+
PGF1dGhvcj5CYWRhd3ksIE1vaGFtZWQ8L2F1dGhvcj48YXV0aG9yPkxldG91cm5lYXUsIEp1c3Rp
bjwvYXV0aG9yPjxhdXRob3I+Q29ydGVzLCBNYXJpYTwvYXV0aG9yPjxhdXRob3I+TGlubmVsbCwg
R3JhbnQ8L2F1dGhvcj48YXV0aG9yPlRhbXBpZXJpLCBEb25hdGVlbGE8L2F1dGhvcj48YXV0aG9y
PlZpZWlyYSwgTHVjeTwvYXV0aG9yPjxhdXRob3I+TW91c3NhZGR5LCBBaW1lbjwvYXV0aG9yPjxh
dXRob3I+TGVnYXVsdCwgQ2F0aGVyaW5lPC9hdXRob3I+PGF1dGhvcj5EdXJjYW4sIExpYW08L2F1
dGhvcj48YXV0aG9yPk1vb3JlLCBBbmdlbGE8L2F1dGhvcj48YXV0aG9yPkNvbGUsIEVyaW48L2F1
dGhvcj48YXV0aG9yPk1hZ251c3NlbiwgQ2xhaXJlPC9hdXRob3I+PGF1dGhvcj5TYWxtb24sIEty
aXN0aWFuYTwvYXV0aG9yPjxhdXRob3I+S2hhbGlsLCBTYWxtYTwvYXV0aG9yPjxhdXRob3I+RGVz
bG9nZXMsIElzYWJlbGxlPC9hdXRob3I+PGF1dGhvcj5XYXhtYW4sIExpbmRzYXk8L2F1dGhvcj48
YXV0aG9yPkFiZG9uLCBXeW5uZTwvYXV0aG9yPjxhdXRob3I+TGFpLCBTb25pYTwvYXV0aG9yPjxh
dXRob3I+RG93bGF0c2hhaGksIERhcjwvYXV0aG9yPjxhdXRob3I+SWFuY3UsIERhbmllbGE8L2F1
dGhvcj48YXV0aG9yPlNoYW15LCBNaWNoZWw8L2F1dGhvcj48YXV0aG9yPlN0b3R0cywgR3JhbnQ8
L2F1dGhvcj48YXV0aG9yPkJsYWNxdWllcmUsIER5bGFuPC9hdXRob3I+PGF1dGhvcj5MZXNpdWss
IEhvd2FyZDwvYXV0aG9yPjxhdXRob3I+UXVhdGVlbiwgQWltYW48L2F1dGhvcj48YXV0aG9yPkRy
YWtlLCBCcmlhbjwvYXV0aG9yPjxhdXRob3I+RGV3YXIsIEJyaWFuPC9hdXRob3I+PGF1dGhvcj5E
YWhhbSwgWmVpbmFiPC9hdXRob3I+PGF1dGhvcj5LZWxseSwgTWljaGFlbDwvYXV0aG9yPjxhdXRo
b3I+SHVudGVyLCBHYXJ5PC9hdXRob3I+PGF1dGhvcj5QZWVsaW5nLCBMaXNzYTwvYXV0aG9yPjxh
dXRob3I+R3JhaGFtLCBCcmV0dDwvYXV0aG9yPjxhdXRob3I+V2hlbGFuLCBSdXRoPC9hdXRob3I+
PGF1dGhvcj5HYXJuZXIsIEFhcm9uPC9hdXRob3I+PGF1dGhvcj5VcnJveiwgTGlsaWFuPC9hdXRo
b3I+PGF1dGhvcj5NYWxleSwgU2hhcmxlZW48L2F1dGhvcj48YXV0aG9yPlNpbHZlciwgRnJhbms8
L2F1dGhvcj48YXV0aG9yPkNhc2F1Ym9uLCBMZWFubmU8L2F1dGhvcj48YXV0aG9yPlBpa3VsYSwg
QWxla3NhbmRyYTwvYXV0aG9yPjxhdXRob3I+RGVsIENhbXBvLCBNYXJ0aW48L2F1dGhvcj48YXV0
aG9yPlNjaGFhZnNtYSwgSm9hbm5hPC9hdXRob3I+PGF1dGhvcj5KYWlnb2JpbiwgQ2hlcnlsPC9h
dXRob3I+PGF1dGhvcj5LcmluZ3MsIFRpbW88L2F1dGhvcj48YXV0aG9yPlBlcmVpcmEsIFZpdG9y
PC9hdXRob3I+PGF1dGhvcj5BZ2lkLCBSb25pdDwvYXV0aG9yPjxhdXRob3I+RmFyYiwgUmljaGFy
ZDwvYXV0aG9yPjxhdXRob3I+S2FsbWFuLCBMaWJieTwvYXV0aG9yPjxhdXRob3I+Q2F5bGV5LCBB
bm5lPC9hdXRob3I+PGF1dGhvcj5XaWxsaWFtcywgSmFuaWNlPC9hdXRob3I+PGF1dGhvcj5TdGV3
YXJ0LCBUaW08L2F1dGhvcj48YXV0aG9yPk1pc3F1aXR0YSwgS2FyZW48L2F1dGhvcj48YXV0aG9y
PkJoYXJhdGhhLCBBZGl0eWE8L2F1dGhvcj48YXV0aG9yPlNlbGNoZW4sIERhbmllbDwvYXV0aG9y
PjxhdXRob3I+TWFyb3R0YSwgVGhvbWFzPC9hdXRob3I+PGF1dGhvcj5TYXJtYSwgRGlwYW5rYTwv
YXV0aG9yPjxhdXRob3I+TW9udGFuZXJhLCBXYWx0ZXI8L2F1dGhvcj48YXV0aG9yPlNwZWFycywg
SnVsdWFuPC9hdXRob3I+PGF1dGhvcj5TYXBvc25paywgR3VzdGF2bzwvYXV0aG9yPjxhdXRob3I+
S29zdHlya28sIFBhd2VsPC9hdXRob3I+PGF1dGhvcj5MaSwgWWFuZ21laTwvYXV0aG9yPjxhdXRo
b3I+UGFycmEtRmFyaW5hLCBDYXJtZW48L2F1dGhvcj48YXV0aG9yPkJlbmd6b24gRGllc3Rybywg
Sm9zZSBEYW5pbG88L2F1dGhvcj48YXV0aG9yPkNhbWRlbiwgTWFyaWUtQ2hyaXN0aW5lPC9hdXRo
b3I+PGF1dGhvcj5WZXJyZWF1bHQsIFN0ZXZlPC9hdXRob3I+PGF1dGhvcj5NYWNrZXksIEFyaWFu
ZTwvYXV0aG9yPjxhdXRob3I+QXVkZXQsIE1hcmllLUV2ZTwvYXV0aG9yPjxhdXRob3I+TWlsb3Qs
IEdlbmV2acOodmU8L2F1dGhvcj48YXV0aG9yPkxhdm9pZSwgUGFzY2FsZTwvYXV0aG9yPjxhdXRo
b3I+R2FyacOpcHksIEplYW4tTHVjPC9hdXRob3I+PGF1dGhvcj5Db2xsYXJkLCBLYXJpbmU8L2F1
dGhvcj48YXV0aG9yPkhhY2jDqSwgQW5uZXR0ZTwvYXV0aG9yPjxhdXRob3I+VmFuIEFkZWwsIEJy
aWFuPC9hdXRob3I+PGF1dGhvcj5TYWhsYXMsIERlbWV0cmlvczwvYXV0aG9yPjxhdXRob3I+QWxz
aGFuYmFyaSwgQWhtZWQ8L2F1dGhvcj48YXV0aG9yPkJhbGR3aW4sIEpvc2VwaGluZTwvYXV0aG9y
PjxhdXRob3I+Q2F0YW5lc2UsIEx1Y2lhbmE8L2F1dGhvcj48YXV0aG9yPkNoZW4sIEJpbmc8L2F1
dGhvcj48YXV0aG9yPkRlIFNhIEJvYXNxdWV2aXNxdWUsIERhbmllbGxlPC9hdXRob3I+PGF1dGhv
cj5EZXNobXVraCwgQXZpcmFqPC9hdXRob3I+PGF1dGhvcj5LbmFwbWFuLCBKb3JkYW48L2F1dGhv
cj48YXV0aG9yPkxhbWVycywgU2hhbmE8L2F1dGhvcj48YXV0aG9yPkxhcnJhemFiYWwsIFJhbWly
bzwvYXV0aG9yPjxhdXRob3I+TWFjTWlsbGFuLCBTdXNhbjwvYXV0aG9yPjxhdXRob3I+TWFpLCBM
YXVyZW48L2F1dGhvcj48YXV0aG9yPk1hdHRpYSwgQWxpY2lhPC9hdXRob3I+PGF1dGhvcj5OYXlh
ciwgU3VtaXRpPC9hdXRob3I+PGF1dGhvcj5OZywgS3VhbjwvYXV0aG9yPjxhdXRob3I+T2N6a293
c2tpLCBXaWVzbGF3PC9hdXRob3I+PGF1dGhvcj5QZXJlcmEsIEthbmphbmE8L2F1dGhvcj48YXV0
aG9yPlNoYXdhd3JhaCwgTWF5czwvYXV0aG9yPjxhdXRob3I+U2hvYW1hbmVzaCwgQXNoa2FuPC9h
dXRob3I+PGF1dGhvcj5Tb2JoaSwgR2l0YTwvYXV0aG9yPjxhdXRob3I+U3llZCwgTmFiZWVsPC9h
dXRob3I+PGF1dGhvcj5UYWhlciwgTm9yYW48L2F1dGhvcj48YXV0aG9yPlZhbmRlcnZlbGRlLCBD
aGV5YW5uZTwvYXV0aG9yPjxhdXRob3I+V2FuZyBQaGFybSwgRGk8L2F1dGhvcj48YXV0aG9yPkZp
ZWxkLCBUaGFsaWE8L2F1dGhvcj48YXV0aG9yPlZhbiBHYWFsLCBTdGVwaGVuPC9hdXRob3I+PGF1
dGhvcj5UZWFsLCBQaGlsaXA8L2F1dGhvcj48YXV0aG9yPkJlbmF2ZW50ZSwgT3NjYXI8L2F1dGhv
cj48YXV0aG9yPldpbHNvbiwgTGF1cmE8L2F1dGhvcj48YXV0aG9yPk1hbm4sIFNoYXJhbnBhbDwv
YXV0aG9yPjxhdXRob3I+WWlwLCBTYW11ZWw8L2F1dGhvcj48YXV0aG9yPk11cnBoeSwgQ29sbGVl
bjwvYXV0aG9yPjxhdXRob3I+SGVyYW4sIE1hbnJhajwvYXV0aG9yPjxhdXRob3I+Um9ociwgQXhl
bDwvYXV0aG9yPjxhdXRob3I+U2V0dGVjYXNlLCBGYWJpbzwvYXV0aG9yPjxhdXRob3I+UmVkZWtv
cCwgR2FyeTwvYXV0aG9yPjxhdXRob3I+SGF3LCBDaGFybGVzPC9hdXRob3I+PGF1dGhvcj5NYWNs
ZWFuLCBHZW5vdmV2YTwvYXV0aG9yPjxhdXRob3I+TXVycmF5LCBLYXJpbmE8L2F1dGhvcj48YXV0
aG9yPkNoaXUsIFJvc2FsaW48L2F1dGhvcj48YXV0aG9yPkZsZXhtYW4sIEFsYW5hPC9hdXRob3I+
PGF1dGhvcj5TdHJlY2hhLCBFaWxpZGg8L2F1dGhvcj48YXV0aG9yPkdheXRvbiwgWW9sYW5kYTwv
YXV0aG9yPjxhdXRob3I+WWlwLCBKdWR5PC9hdXRob3I+PGF1dGhvcj5Td2FydHosIFJpY2hhcmQ8
L2F1dGhvcj48YXV0aG9yPkJvdWxvcywgTWFyazwvYXV0aG9yPjxhdXRob3I+R2xhZHN0b25lLCBE
YXZpZDwvYXV0aG9yPjxhdXRob3I+WXUsIEFteTwvYXV0aG9yPjxhdXRob3I+SG9weWFuLCBKdWxp
YTwvYXV0aG9yPjxhdXRob3I+S2hvc3JhdmFuaSwgSG91bWFuPC9hdXRob3I+PGF1dGhvcj5NYW5v
c2FsdmEgQWx6YXRlLCBIZXJiZXJ0PC9hdXRob3I+PGF1dGhvcj5Tb3V0aHdlbGwsIEFsaXNpYTwv
YXV0aG9yPjxhdXRob3I+S2FtcmEsIE1hbmVlc2hhPC9hdXRob3I+PGF1dGhvcj5Mb3BlcywgS2Fp
dGx5bjwvYXV0aG9yPjxhdXRob3I+S2Fwb29yLCBBcnVuaW1hPC9hdXRob3I+PGF1dGhvcj5kYSBD
b3N0YSwgTGVvZGFudGU8L2F1dGhvcj48YXV0aG9yPllhbmcsIFZpY3RvcjwvYXV0aG9yPjxhdXRo
b3I+RHllciwgRXJpbjwvYXV0aG9yPjxhdXRob3I+U2hhaCwgUnVjaGlyPC9hdXRob3I+PGF1dGhv
cj5Lbm93bGVzLCBCcmVuZGE8L2F1dGhvcj48YXV0aG9yPk5pY2hvbHMsIEplbm5pZmVyPC9hdXRo
b3I+PGF1dGhvcj5QYXR0ZXJzb24sIEplbm5pZmVyPC9hdXRob3I+PGF1dGhvcj5Db3BlLCBLcmlz
dGE8L2F1dGhvcj48YXV0aG9yPkRpY2tlcnNvbiwgTGVlPC9hdXRob3I+PGF1dGhvcj5CYXJ0b24s
IEthdHJpbmE8L2F1dGhvcj48YXV0aG9yPkdyYXksIEtpbWJlcmx5PC9hdXRob3I+PGF1dGhvcj5N
YXNzZW5nYWxlLCBUaWNleTwvYXV0aG9yPjxhdXRob3I+TWlsbGVyLCBNZWxhbmllPC9hdXRob3I+
PGF1dGhvcj5TaW1wc29uLCBDaW5keTwvYXV0aG9yPjxhdXRob3I+V2Fsa2VyLCBTYWJyaW5hPC9h
dXRob3I+PGF1dGhvcj5UZW5ueXNvbi1ZZW1tLCBDaGxpbjwvYXV0aG9yPjxhdXRob3I+RGV2bGlu
LCBUaG9tYXM8L2F1dGhvcj48YXV0aG9yPkZyZWksIERvbmFsZDwvYXV0aG9yPjxhdXRob3I+QmVs
bG9uLCBSaWNoYXJkPC9hdXRob3I+PGF1dGhvcj5BdGNoaWUsIEJlbmphbWluPC9hdXRob3I+PGF1
dGhvcj5LYW1pbnNreSwgSWFuPC9hdXRob3I+PGF1dGhvcj5XaWxzb24sIER1YW5kZWx5bjwvYXV0
aG9yPjxhdXRob3I+U2NocmFlZGVyLCBOaWNvbGxlPC9hdXRob3I+PGF1dGhvcj5BcmlhcywgRXJp
YzwvYXV0aG9yPjxhdXRob3I+S29kaXMsIExpc2E8L2F1dGhvcj48YXV0aG9yPlRhbGxleSwgTWFy
azwvYXV0aG9yPjxhdXRob3I+RWRpbmdlciwgQWxleDwvYXV0aG9yPjxhdXRob3I+VGFsbGV5LCBU
aWZmYW55PC9hdXRob3I+PGF1dGhvcj5EZW1wc2V5LCBJdGE8L2F1dGhvcj48YXV0aG9yPldpbGxp
YW1zLCBMYXVyaWU8L2F1dGhvcj48YXV0aG9yPldpbGxpYW1zLCBTY290dDwvYXV0aG9yPjxhdXRo
b3I+S3Vwbmlld3NraSwgU29ubnk8L2F1dGhvcj48YXV0aG9yPkZhc2JpbmRlciwgQnJhZDwvYXV0
aG9yPjxhdXRob3I+U25lYWQsIEpvYW5uYTwvYXV0aG9yPjxhdXRob3I+Q2hvZSwgSGFuYTwvYXV0
aG9yPjxhdXRob3I+TWFja2VuemllLCBMYXJhbWk8L2F1dGhvcj48YXV0aG9yPldlaXNtYW4sIERh
dmk8L2F1dGhvcj48YXV0aG9yPktvemFrLCBPc21hbjwvYXV0aG9yPjxhdXRob3I+U2hhaCwgUWFp
c2FyPC9hdXRob3I+PGF1dGhvcj5HemVzaCwgRGFuPC9hdXRob3I+PGF1dGhvcj5LdWxhbmRhaXZl
bCwgS2FuZGFuPC9hdXRob3I+PGF1dGhvcj5LaG91cnksIEpvaG48L2F1dGhvcj48YXV0aG9yPkts
ZWluLCBCcmFkPC9hdXRob3I+PGF1dGhvcj5CdXNzaW5nZXIsIFBhdHJpY2lhPC9hdXRob3I+PGF1
dGhvcj5HcmlmZmluLCBMaXNhPC9hdXRob3I+PGF1dGhvcj5kZVBhbG1vLCBBc2hsZXk8L2F1dGhv
cj48YXV0aG9yPk9saXZhLCBDeW50aGlhPC9hdXRob3I+PGF1dGhvcj5KYWRoYXYsIEFzaHV0b3No
PC9hdXRob3I+PGF1dGhvcj5Kb3ZpbiwgVHVkb3I8L2F1dGhvcj48YXV0aG9yPktlbm11aXIsIEN5
bnRoaWE8L2F1dGhvcj48YXV0aG9yPkphbmtvd2l0eiwgQnJpYW48L2F1dGhvcj48YXV0aG9yPkdy
b3NzLCBCcmFkbGV5PC9hdXRob3I+PGF1dGhvcj5Sb2NoYSwgTWFyY2VsbzwvYXV0aG9yPjxhdXRo
b3I+U3RhcnIsIE1hdHRoZXc8L2F1dGhvcj48YXV0aG9yPkJyb3duLCBNZXJyaXR0PC9hdXRob3I+
PGF1dGhvcj5IYXdrZXMsIENocmlzdGluZTwvYXV0aG9yPjxhdXRob3I+U2hhaCwgS2F2aXQ8L2F1
dGhvcj48YXV0aG9yPlRlbWVtZSwgRGFub3VzaGthPC9hdXRob3I+PGF1dGhvcj5XYWxrZXIsIEdy
ZWdvcnk8L2F1dGhvcj48YXV0aG9yPlBhdGVsLCBQcmF0aXQ8L2F1dGhvcj48YXV0aG9yPktsZWlu
LCBCcmFkbGV5PC9hdXRob3I+PGF1dGhvcj5aaWF5ZWUsIEhhYmlidWxsYWg8L2F1dGhvcj48YXV0
aG9yPkxpbWF5ZSwgS2F1c3R1Ymg8L2F1dGhvcj48YXV0aG9yPkJheGVuZGVsbCwgTGlzYTwvYXV0
aG9yPjxhdXRob3I+R2lsY2hyaXN0LCBWaWNraTwvYXV0aG9yPjxhdXRob3I+RmVpbmVpZ2xlLCBQ
YXRyaWNpYTwvYXV0aG9yPjxhdXRob3I+VG9zZWtpIEhhaWJhY2gsIEtlbHNlYTwvYXV0aG9yPjxh
dXRob3I+VmFuIEV2ZXJ5LCBDYXRoeTwvYXV0aG9yPjxhdXRob3I+RGVzYWksIFNoYXNoeWF0PC9h
dXRob3I+PGF1dGhvcj5adWxmaXFhciwgTWFyeWFtPC9hdXRob3I+PGF1dGhvcj5HaWJzb24sIExp
bmRhPC9hdXRob3I+PGF1dGhvcj5CYXJyZXR0LCBTZWFuPC9hdXRob3I+PGF1dGhvcj5UdXJrZWwt
UGFycmVsbGEsIERhdmlkPC9hdXRob3I+PGF1dGhvcj5BcmNvdCwgS2FydGhpa2V5YW48L2F1dGhv
cj48YXV0aG9yPkRpQ3Jlc2NlbnRvLCBTdGV2ZW48L2F1dGhvcj48YXV0aG9yPkZhcmthcywgSmVm
ZnJleTwvYXV0aG9yPjxhdXRob3I+RmlsaXBvd3NraSwgR3JlZ29yeTwvYXV0aG9yPjxhdXRob3I+
RnJvbnRlcmEsIEplbm5pZmVyPC9hdXRob3I+PGF1dGhvcj5Kb3NldCwgRGFuaWVsbGU8L2F1dGhv
cj48YXV0aG9yPkxpZmYsIEplcmVteTwvYXV0aG9yPjxhdXRob3I+U2NoZXIsIEVyaWNhPC9hdXRo
b3I+PGF1dGhvcj5NY0RvdWdhbGwsIENhbWVyb248L2F1dGhvcj48YXV0aG9yPktlbGx5LCBDaGVy
eWw8L2F1dGhvcj48YXV0aG9yPlBhdGVsLCBBa3NoYWw8L2F1dGhvcj48YXV0aG9yPk1vbnRlaXRo
LCBTdGVwaGVuPC9hdXRob3I+PGF1dGhvcj5TdGFya21hbiwgU2lkbmV5PC9hdXRob3I+PGF1dGhv
cj5BdGNoYW5lZXlhc2FrdWwsIEt1bmFrb3JuPC9hdXRob3I+PGF1dGhvcj5CdXJnb3MsIEFkcmlh
bjwvYXV0aG9yPjxhdXRob3I+Q2h1YSwgSmFuaWNlIEFubmU8L2F1dGhvcj48YXV0aG9yPkdhaW5l
cywgTmF0aGFuPC9hdXRob3I+PGF1dGhvcj5HcnVuYmVyZywgSWxlYW5hPC9hdXRob3I+PGF1dGhv
cj5HdXp5LCBKdWR5PC9hdXRob3I+PGF1dGhvcj5MaXUsIFp1b2x1PC9hdXRob3I+PGF1dGhvcj5N
YWx1c3RlLCBOZWlsPC9hdXRob3I+PGF1dGhvcj5SYW1pcmV6LCBMdWNhczwvYXV0aG9yPjxhdXRo
b3I+U2hhcm1hLCBMYXRpc2hhPC9hdXRob3I+PGF1dGhvcj5IZWNrLCBEb25hbGQ8L2F1dGhvcj48
YXV0aG9yPkJyb3duLCBNb3JyeTwvYXV0aG9yPjxhdXRob3I+TWNEb25hbGQsIENvbGluPC9hdXRo
b3I+PGF1dGhvcj5DYWxkZXJvbiwgTWF0ZW88L2F1dGhvcj48YXV0aG9yPkhhcmdpcywgTWl0Y2g8
L2F1dGhvcj48YXV0aG9yPlJvZWxzLCBDaHJpc3RpbmE8L2F1dGhvcj48YXV0aG9yPkVtbWFkeSwg
UHJhYmh1PC9hdXRob3I+PGF1dGhvcj5BbHZpLCBUYWxhdDwvYXV0aG9yPjxhdXRob3I+TWNUYWdn
YXJ0LCBSeWFuPC9hdXRob3I+PGF1dGhvcj5KYXlhcmFtYW4sIE1haGVzaDwvYXV0aG9yPjxhdXRo
b3I+Q3V0dGluZywgU2hhd25hPC9hdXRob3I+PGF1dGhvcj5TbWl0aCwgV2VuZHk8L2F1dGhvcj48
YXV0aG9yPkZvbGV5LCBTdXNhbjwvYXV0aG9yPjxhdXRob3I+UGFvbHVjY2ksIEdpbm88L2F1dGhv
cj48YXV0aG9yPkhhcywgUmljaGFyZDwvYXV0aG9yPjxhdXRob3I+UXVpbm4sIEthdGllPC9hdXRo
b3I+PGF1dGhvcj5GdWxsZXIsIExpbmRzZXk8L2F1dGhvcj48YXV0aG9yPkJyaWVybGV5LCBSZWJl
Y2NhPC9hdXRob3I+PGF1dGhvcj5XYXRraW5zLCBDaHJpc3RpbmE8L2F1dGhvcj48YXV0aG9yPkRl
bWlyLCBOaWNvbGU8L2F1dGhvcj48YXV0aG9yPkxvcGV6LCBHZW9yZ2U8L2F1dGhvcj48YXV0aG9y
PlZhcmdhcywgQWxlamFuZHJvPC9hdXRob3I+PGF1dGhvcj5Pc3RlcmFhcywgTmljaG9sYXM8L2F1
dGhvcj48YXV0aG9yPkhvbHR6LCBCZWNreTwvYXV0aG9yPjxhdXRob3I+U2F1dmFnZWF1LCBFcmlj
PC9hdXRob3I+PGF1dGhvcj5IYW5lbCwgUmljYXJkbzwvYXV0aG9yPjxhdXRob3I+QWdoYWVicmFo
aW0sIEFtaW48L2F1dGhvcj48YXV0aG9yPkNobWF5c3NhbmksIE1vaGFtYWQ8L2F1dGhvcj48YXV0
aG9yPk5hdmFsLCBOZWVyYWo8L2F1dGhvcj48YXV0aG9yPkRheSwgSmFzb248L2F1dGhvcj48YXV0
aG9yPkRlbGxvcnNvLCBTY290dDwvYXV0aG9yPjxhdXRob3I+THVkd2lnLCBCZW5qYW1pbjwvYXV0
aG9yPjxhdXRob3I+U2NoZW1tZWwsIERlcmVrPC9hdXRob3I+PGF1dGhvcj5FYnJlbywgTmFuY3k8
L2F1dGhvcj48YXV0aG9yPkJlbGwsIEthcmVuPC9hdXRob3I+PGF1dGhvcj5MZXdpcywgTGFuYWk8
L2F1dGhvcj48YXV0aG9yPkRlbHVjaWEsIE1hcmpvcmllPC9hdXRob3I+PGF1dGhvcj5Ob2d1ZWly
YSwgUmF1bDwvYXV0aG9yPjxhdXRob3I+SGF1c3NlbiwgRGlvZ288L2F1dGhvcj48YXV0aG9yPkZy
YW5rZWwsIE1pY2hhZWw8L2F1dGhvcj48YXV0aG9yPkJoYXR0LCBOaXJhdjwvYXV0aG9yPjxhdXRo
b3I+QmlhbmNoaSwgTmljb2xhczwvYXV0aG9yPjxhdXRob3I+QW5kZXJzb24sIEFhcm9uPC9hdXRo
b3I+PGF1dGhvcj5CZWxhZ2FqZSwgU2FtaXI8L2F1dGhvcj48YXV0aG9yPkxpYmVyYXRvLCBCZXJu
YXJkbzwvYXV0aG9yPjxhdXRob3I+UmFuZ2FyYWp1LCBTcmlrYW50PC9hdXRob3I+PGF1dGhvcj5B
bC1CYXlhdGksIEFsaGFtemE8L2F1dGhvcj48YXV0aG9yPkdyb3NzYmVyZywgSm9uYXRoYW48L2F1
dGhvcj48YXV0aG9yPkNyYWZ0LCBMZWFoPC9hdXRob3I+PGF1dGhvcj5TY2hpbmRsZXIsIEtpdmE8
L2F1dGhvcj48YXV0aG9yPlNjaGFhZCwgRXJpbjwvYXV0aG9yPjxhdXRob3I+U2NodWx0eiwgTWVh
Z2FuPC9hdXRob3I+PGF1dGhvcj5Tb3V0aGVybHksIExvcnJldHRhPC9hdXRob3I+PGF1dGhvcj5E
b3BwZWxoZXVlciwgU2hhbm5vbjwvYXV0aG9yPjxhdXRob3I+Q2hhcmx0b24sIEphY3F1ZWx5bjwv
YXV0aG9yPjxhdXRob3I+RmFnZ2FyZCwgSmFzb248L2F1dGhvcj48YXV0aG9yPkJhcmJyZXQsIFp1
emFuYTwvYXV0aG9yPjxhdXRob3I+RHVrU29vIEhhbiwgRXRoYW48L2F1dGhvcj48YXV0aG9yPldh
bHRlcnMsIFJvYmluPC9hdXRob3I+PGF1dGhvcj5Eb2xpYSwgSmF5ZGV2c2luaDwvYXV0aG9yPjxh
dXRob3I+RWwtSmFtYWwsIFNsZWltYW48L2F1dGhvcj48YXV0aG9yPkVieSwgQnJlbmRhbjwvYXV0
aG9yPjxhdXRob3I+U2FsZWVtLCBZYXNpcjwvYXV0aG9yPjxhdXRob3I+UGVhcmwsIEhhcnJpc29u
PC9hdXRob3I+PGF1dGhvcj5QYXRlbCwgS2lzaGFuPC9hdXRob3I+PGF1dGhvcj5SYWhtYW4sIEhh
c2VlYjwvYXV0aG9yPjxhdXRob3I+QnV0dCwgUmVlbWE8L2F1dGhvcj48YXV0aG9yPkVuZ2xpc2gs
IFN0ZXBoZW48L2F1dGhvcj48YXV0aG9yPlB1cmksIEFqaXQ8L2F1dGhvcj48YXV0aG9yPkhvd2ss
IE1hcnk8L2F1dGhvcj48YXV0aG9yPlNpbmdoLCBKYXNtZWV0PC9hdXRob3I+PGF1dGhvcj5NYXNz
YXJpLCBGcmFuY2VzY288L2F1dGhvcj48YXV0aG9yPkRlTWFjZWRvIFJvZHJpZ3VlcywgS2F0eXVj
aWE8L2F1dGhvcj48YXV0aG9yPkt1aG4sIEFubmE8L2F1dGhvcj48YXV0aG9yPkVuZ2xpc2gsIEpv
ZXk8L2F1dGhvcj48YXV0aG9yPkJhcmF6YW5naSwgTm9ibDwvYXV0aG9yPjxhdXRob3I+VGVsaXNj
aGFrLCBOaWNrPC9hdXRob3I+PGF1dGhvcj5LaW0sIFdhcnJlbjwvYXV0aG9yPjxhdXRob3I+Um9z
cywgSm9zaDwvYXV0aG9yPjxhdXRob3I+RGVWb2xlLCBOYXRhPC9hdXRob3I+PGF1dGhvcj5SZWRm
b3JkLCBKZXNzaWNhPC9hdXRob3I+PGF1dGhvcj5GZXJyZWlyYSwgTWlsZW5hPC9hdXRob3I+PGF1
dGhvcj5Qb250aW5nLCBLYXRpZTwvYXV0aG9yPjxhdXRob3I+U2hlbiwgSGVsZW48L2F1dGhvcj48
YXV0aG9yPkJlZGVuaywgQW5uPC9hdXRob3I+PGF1dGhvcj5QYXRlbCwgU3VzaWxhPC9hdXRob3I+
PGF1dGhvcj5GZXJuYW5kZXNzLCBKdWxpYTwvYXV0aG9yPjxhdXRob3I+S2UsIE1pY2hhZWw8L2F1
dGhvcj48YXV0aG9yPlNwb2tveW55LCBJbGFuaXQ8L2F1dGhvcj48YXV0aG9yPkdhbywgQmlsbHk8
L2F1dGhvcj48YXV0aG9yPlRvbmcsIERhdmlkPC9hdXRob3I+PGF1dGhvcj5DaGVuLCBDaGFybGVu
ZTwvYXV0aG9yPjxhdXRob3I+V29uZywgQ2hyaXN0aW5lPC9hdXRob3I+PGF1dGhvcj5DaG9lLCBK
ZXNzaWNhPC9hdXRob3I+PGF1dGhvcj5NYXJ0aW4sIENvbGVtYW48L2F1dGhvcj48YXV0aG9yPlN1
bW1lcnMsIERlYmJpZTwvYXV0aG9yPjxhdXRob3I+Qm91dHdlbGwsIENocmlzdGluZTwvYXV0aG9y
PjxhdXRob3I+T2xkcywgS2FyaW48L2F1dGhvcj48YXV0aG9yPkNyYW5kYWxsLCBTdXphbm5lPC9h
dXRob3I+PGF1dGhvcj5FYXRtYW4sIEpvaG48L2F1dGhvcj48YXV0aG9yPkFraHRhciwgTmF2ZWVk
PC9hdXRob3I+PGF1dGhvcj5Ib2xsb3dheSwgV2lsbGlhbTwvYXV0aG9yPjxhdXRob3I+SGFscGlu
LCBKYXJlZDwvYXV0aG9yPjxhdXRob3I+RG9uZWdhbiwgQnJldHQ8L2F1dGhvcj48YXV0aG9yPlNj
aGluZGxlciwgSm9zZXBoPC9hdXRob3I+PGF1dGhvcj5Id2FuZywgRGF2aWQ8L2F1dGhvcj48YXV0
aG9yPkdpbG1vcmUsIEVtaWx5PC9hdXRob3I+PGF1dGhvcj5QZXRlcnNlbiwgTmlsczwvYXV0aG9y
PjxhdXRob3I+U2hldGgsIEtldmluPC9hdXRob3I+PGF1dGhvcj5Ccm93biwgU3RhY3k8L2F1dGhv
cj48YXV0aG9yPkJlZWttYW4sIFJhY2hlbDwvYXV0aG9yPjxhdXRob3I+R2VvcmdlLCBCZW5qYW1p
bjwvYXV0aG9yPjxhdXRob3I+S2FkZG91aCwgRmlyYXM8L2F1dGhvcj48YXV0aG9yPkZhbGNvbmUs
IEd1aWRvPC9hdXRob3I+PGF1dGhvcj5XaXJhLCBDaGFybGVzPC9hdXRob3I+PGF1dGhvcj5NYXRv
dWssIENoYXJsZXM8L2F1dGhvcj48YXV0aG9yPkxvb21pcywgQ2FpdGxpbjwvYXV0aG9yPjxhdXRo
b3I+QW1pbiwgSGFyZGlrPC9hdXRob3I+PGF1dGhvcj5TdHJldHosIEhhbnMgQ2hyaXN0b3BoPC9h
dXRob3I+PGF1dGhvcj5OYXJ1bGEsIFJlc2htYTwvYXV0aG9yPjxhdXRob3I+SmFzbmUsIEFkYW08
L2F1dGhvcj48YXV0aG9yPlNhbnNpbmcsIExhdXJlbjwvYXV0aG9yPjxhdXRob3I+QWdhcndhbCwg
VGlqaWw8L2F1dGhvcj48YXV0aG9yPkphc2FrLCBTYXJhPC9hdXRob3I+PGF1dGhvcj5Gb250YWlu
ZSwgQnJpYW5hPC9hdXRob3I+PGF1dGhvcj5LaW5nLCBaYWNoYXJ5PC9hdXRob3I+PGF1dGhvcj5L
dW9obiwgTGluZHNleTwvYXV0aG9yPjxhdXRob3I+T3JnYXNzLCBIYWlsZXk8L2F1dGhvcj48YXV0
aG9yPkxlYXJ5LCBNZWdhbjwvYXV0aG9yPjxhdXRob3I+TnllLCBKb2FuPC9hdXRob3I+PGF1dGhv
cj5IYWxiZXJ0LCBLZWxzZXk8L2F1dGhvcj48YXV0aG9yPk55c3Ryb20sIEthcmluPC9hdXRob3I+
PGF1dGhvcj5OZXVzY2hhdHosIEthaWxlPC9hdXRob3I+PGF1dGhvcj5QZXRydWNjaSwgRGF3bjwv
YXV0aG9yPjxhdXRob3I+Q29wcG9sYSwgQW5uYTwvYXV0aG9yPjxhdXRob3I+VGFycGxleSwgSmFz
b248L2F1dGhvcj48YXV0aG9yPkpveWNlLCBUcmVhc3VyZTwvYXV0aG9yPjxhdXRob3I+SG91LCBT
YW08L2F1dGhvcj48YXV0aG9yPlVtZWt1Ym8sIE1hcms8L2F1dGhvcj48YXV0aG9yPk5ha2FtdXJh
LCBDYXRyaWNlPC9hdXRob3I+PGF1dGhvcj5PdmFuZG8sIFJlbmVlPC9hdXRob3I+PGF1dGhvcj5a
dW5pZ2EsIERpYW5hPC9hdXRob3I+PGF1dGhvcj5OaWVuLCBZaWggTGluPC9hdXRob3I+PGF1dGhv
cj5CYXN0bywgRmVybmFuZG8gTWF5b3I8L2F1dGhvcj48YXV0aG9yPkFyY2gsIEFsbGlzb248L2F1
dGhvcj48YXV0aG9yPkpvbmcsIExhdXJhPC9hdXRob3I+PGF1dGhvcj5Db25yYWQsIFdpbGxpYW08
L2F1dGhvcj48YXV0aG9yPkFiYm90dCwgVGFyYTwvYXV0aG9yPjxhdXRob3I+WWFvLCBKYXk8L2F1
dGhvcj48YXV0aG9yPkNhZ2FuYXAsIFNjb3R0PC9hdXRob3I+PGF1dGhvcj5Kb3JkYW4sIEpvaG48
L2F1dGhvcj48YXV0aG9yPlRlaXRlbGJhdW0sIEdlb3JnZTwvYXV0aG9yPjxhdXRob3I+RGFyZmxp
bmdlciwgUm9iZXJ0PC9hdXRob3I+PGF1dGhvcj5HdXB0YSwgUmlzaGk8L2F1dGhvcj48YXV0aG9y
PkJhaW4sIE1hcmlhbm5lPC9hdXRob3I+PGF1dGhvcj5CdWR6aWssIFJvbmFsZDwvYXV0aG9yPjxh
dXRob3I+Q3plcm5pYWssIEplbm5pZmVyPC9hdXRob3I+PGF1dGhvcj5Hcm9lemluZ2VyLCBLYXRo
ZXJpbmU8L2F1dGhvcj48YXV0aG9yPkhpY2tzIElpLCBXaWxsaWFtPC9hdXRob3I+PGF1dGhvcj5L
YXNrYXIsIE9tcmFuPC9hdXRob3I+PGF1dGhvcj5LYXR6LCBCcmlhbjwvYXV0aG9yPjxhdXRob3I+
TG9vY2h0YW4sIEFhcm9uPC9hdXRob3I+PGF1dGhvcj5QZW1hLCBQZXRlcjwvYXV0aG9yPjxhdXRo
b3I+UmFpLCBWaXZlazwvYXV0aG9yPjxhdXRob3I+Vm9yYSwgTmlyYXY8L2F1dGhvcj48YXV0aG9y
PkJyb3duLCBBbWFuZGE8L2F1dGhvcj48YXV0aG9yPkdvb2RtYW4sIERpYW5lPC9hdXRob3I+PGF1
dGhvcj5EYW5lbmJlcmdzLCBCYXJiPC9hdXRob3I+PGF1dGhvcj5Hb3NzZXR0LCBNb25pY2E8L2F1
dGhvcj48YXV0aG9yPkJhbmcsIE9oIFlvdW5nPC9hdXRob3I+PGF1dGhvcj5DaHVuZywgSm9uZy1X
b248L2F1dGhvcj48YXV0aG9yPkplb24sIFB5b3VuZzwvYXV0aG9yPjxhdXRob3I+S2ltLCBLZW9u
IEhhPC9hdXRob3I+PGF1dGhvcj5MaW0sIFl1biBKZW9uZzwvYXV0aG9yPjxhdXRob3I+SGVvLCBK
aSBIb2U8L2F1dGhvcj48YXV0aG9yPk5hbSwgSHlvIFN1azwvYXV0aG9yPjxhdXRob3I+S2ltLCBZ
b3VuZyBEYWU8L2F1dGhvcj48YXV0aG9yPlBhcmssIEh5dW5nSm9uZzwvYXV0aG9yPjxhdXRob3I+
SHdhbmcsIEluIEd1bjwvYXV0aG9yPjxhdXRob3I+SGEsIFdvb3Nlb2s8L2F1dGhvcj48YXV0aG9y
PkNob2ksIEppbiBLeW88L2F1dGhvcj48YXV0aG9yPkplb25nLCBLeXVuZ3N1bjwvYXV0aG9yPjxh
dXRob3I+UmhhLCBKb3VuZy1IbzwvYXV0aG9yPjxhdXRob3I+UGFyaywgSGVlLUt3b248L2F1dGhv
cj48YXV0aG9yPllvb24sIENpbmR5PC9hdXRob3I+PGF1dGhvcj5LaW0sIEJvLUt5dW5nPC9hdXRo
b3I+PGF1dGhvcj5Tb2huLCBTdW5nLUlsPC9hdXRob3I+PGF1dGhvcj5LaW0sIENoYW5nLWh5dW48
L2F1dGhvcj48YXV0aG9yPllvbywgSm9vbnNhbmc8L2F1dGhvcj48YXV0aG9yPkhvbmcsIEplb25n
LUhvPC9hdXRob3I+PGF1dGhvcj5QYXJrLCBIeXVuZ2pvbmc8L2F1dGhvcj48YXV0aG9yPktpbSwg
U29oeWVvbjwvYXV0aG9yPjxhdXRob3I+Q2hvaSwgTW9vbmt5dW5nPC9hdXRob3I+PGF1dGhvcj5C
YWUsIEh5b2V1bjwvYXV0aG9yPjxhdXRob3I+TGVlLCBKdW4gU2VvazwvYXV0aG9yPjxhdXRob3I+
TGVlLCBKYWUtSm9vbjwvYXV0aG9yPjxhdXRob3I+SnVuLCBHby1FdW48L2F1dGhvcj48YXV0aG9y
Pkplb24sIFN1amVvbmc8L2F1dGhvcj48YXV0aG9yPkNhbXBiZWxsLCBCcnVjZTwvYXV0aG9yPjxh
dXRob3I+TWl0Y2hlbGwsIFBldGVyPC9hdXRob3I+PGF1dGhvcj5ZYXNzaSwgTmF3YWY8L2F1dGhv
cj48YXV0aG9yPkRhdmlzLCBTdGVwaGVuPC9hdXRob3I+PGF1dGhvcj5Eb25uYW4sIEdlb2ZmcmV5
PC9hdXRob3I+PGF1dGhvcj5QYXJzb25zLCBNYXJrPC9hdXRob3I+PGF1dGhvcj5ZYW4sIEJlcm5h
cmQ8L2F1dGhvcj48YXV0aG9yPkRvd2xpbmcsIFJpY2hhcmQ8L2F1dGhvcj48YXV0aG9yPkJ1c2gs
IFN0ZXZlbjwvYXV0aG9yPjxhdXRob3I+V3UsIFRlZGR5PC9hdXRob3I+PGF1dGhvcj5TaGFoLCBE
YXJzaGFuPC9hdXRob3I+PGF1dGhvcj5aaGFvLCBIZW5yeTwvYXV0aG9yPjxhdXRob3I+U2FsdmFy
aXMsIFBhdHJpY2s8L2F1dGhvcj48YXV0aG9yPkFsZW1zZWdlZCwgRmFuYTwvYXV0aG9yPjxhdXRo
b3I+TmcsIEZlbGl4PC9hdXRob3I+PGF1dGhvcj5XaWxsaWFtcywgQ2FtZXJvbjwvYXV0aG9yPjxh
dXRob3I+QmFsYWJhbnNraSwgQW5uYTwvYXV0aG9yPjxhdXRob3I+RG9zIFNhbnRvcywgQW5nZWxh
PC9hdXRob3I+PGF1dGhvcj5OZywgSm8tTHluPC9hdXRob3I+PGF1dGhvcj5NY0RvbmFsZCwgQW15
PC9hdXRob3I+PGF1dGhvcj5KYWNrc29uLCBEYXZpZDwvYXV0aG9yPjxhdXRob3I+VHNvbGVyaWRp
cywgSmVzc2ljYTwvYXV0aG9yPjxhdXRob3I+UGVzYXZlbnRvLCBMYXVyZW48L2F1dGhvcj48YXV0
aG9yPktsZWluaWcsIFRpbW90aHkgSm9objwvYXV0aG9yPjxhdXRob3I+TnVycywgUm95IERyZXc8
L2F1dGhvcj48YXV0aG9yPkNyYW5lZmllbGQsIEplbm5pZmVyPC9hdXRob3I+PGF1dGhvcj5TY3Jv
b3AsIFJlYmVjY2E8L2F1dGhvcj48YXV0aG9yPkNhZ2ksIExhdmVuaWE8L2F1dGhvcj48YXV0aG9y
PkhhcnZleSwgSmFja3NvbjwvYXV0aG9yPjxhdXRob3I+V2F0ZXJzLCBNaWNoYWVsPC9hdXRob3I+
PGF1dGhvcj5UaG9ybnRvbiwgSm9objwvYXV0aG9yPjxhdXRob3I+QnJlbm5hbiwgUm9iZXJ0PC9h
dXRob3I+PGF1dGhvcj5PJmFwb3M7SGFyZSwgQWxhbjwvYXV0aG9yPjxhdXRob3I+UG93ZXIsIFNh
cmFoPC9hdXRob3I+PGF1dGhvcj5XaWxsaWFtcywgRGF2aWQ8L2F1dGhvcj48YXV0aG9yPkJveWxl
LCBLYXJsPC9hdXRob3I+PGF1dGhvcj5Nb3luaWhhbiwgQmFycnk8L2F1dGhvcj48YXV0aG9yPkxp
ZGR5LCBBbm4tTWFyaWU8L2F1dGhvcj48YXV0aG9yPkxhcmdlLCBNYXJnYXJldDwvYXV0aG9yPjxh
dXRob3I+Q3VsbGVuLCBBaWxiaGU8L2F1dGhvcj48YXV0aG9yPldhbHNoLCBSb2lzaW48L2F1dGhv
cj48YXV0aG9yPk1hcnRpbiwgRW1tYTwvYXV0aG9yPjxhdXRob3I+THluY2gsIEp1bGllPC9hdXRo
b3I+PGF1dGhvcj5NY0Vscm95LCBTaW7DqWFkPC9hdXRob3I+PGF1dGhvcj5NdXJwaHksIFNlw6Fu
PC9hdXRob3I+PGF1dGhvcj5Db3ZlbmV5LCBTYXJhaDwvYXV0aG9yPjxhdXRob3I+RGVlZ2FuLCBD
YXJvbGluZTwvYXV0aG9yPjxhdXRob3I+SG9yZ2FuLCBHaWxsaWFuPC9hdXRob3I+PGF1dGhvcj5L
ZWxseSwgUGV0ZXI8L2F1dGhvcj48YXV0aG9yPkxhZmZhbiwgQW9pZmU8L2F1dGhvcj48YXV0aG9y
PkxsYW1hcy1Pc29yaW8sIFl1ZHk8L2F1dGhvcj48YXV0aG9yPkx5bmNoLCBDYXRoZXJpbmU8L2F1
dGhvcj48YXV0aG9yPk1hYyBNYWhvbiwgUGV0ZXI8L2F1dGhvcj48YXV0aG9yPk1hcm5hbmUsIE1p
Y2hhZWw8L2F1dGhvcj48YXV0aG9yPk1jQ2FiZSwgSm9objwvYXV0aG9yPjxhdXRob3I+QnVybnMs
IFBhdWw8L2F1dGhvcj48YXV0aG9yPlRhdXJvLCBTdXphbm5lPC9hdXRob3I+PGF1dGhvcj5DdWRk
eSwgU2FyYWg8L2F1dGhvcj48YXV0aG9yPlJlbm5pZSwgSWFuPC9hdXRob3I+PGF1dGhvcj5TbXl0
aCwgR3JhaGFtPC9hdXRob3I+PGF1dGhvcj5GbHlubiwgUGV0ZXI8L2F1dGhvcj48YXV0aG9yPldp
Z2dhbSwgSXZhbjwvYXV0aG9yPjxhdXRob3I+S2VyciwgRW5kYTwvYXV0aG9yPjxhdXRob3I+R29y
ZG9uLCBQYXRyaWNpYTwvYXV0aG9yPjxhdXRob3I+RmVhcm9uLCBQYXRyaWNpYTwvYXV0aG9yPjxh
dXRob3I+Um9iZXJ0cywgR2VyYWx0PC9hdXRob3I+PGF1dGhvcj5QYXR0ZXJzb24sIENhdGh5PC9h
dXRob3I+PGF1dGhvcj5BZGFtcywgS2FyZW48L2F1dGhvcj48YXV0aG9yPldlbGxzLCBCcmlhbjwv
YXV0aG9yPjxhdXRob3I+TWNGYXJsYW5kLCBNYXJnYXJldDwvYXV0aG9yPjxhdXRob3I+SG9sbWlu
LCBTdGFmZmFuPC9hdXRob3I+PGF1dGhvcj5Nb3JlaXJhLCBUaWFnbzwvYXV0aG9yPjxhdXRob3I+
U2rDtnN0cmFuZCwgQ2hyaXN0aW5hPC9hdXRob3I+PGF1dGhvcj5NYXp5YSwgTWljaGFlbDwvYXV0
aG9yPjxhdXRob3I+QWxtcXZpc3QsIEjDpWthbjwvYXV0aG9yPjxhdXRob3I+V2FobGdyZW4sIE5p
bHM8L2F1dGhvcj48YXV0aG9yPlN0ZWluYmVyZywgQW5uYTwvYXV0aG9yPjxhdXRob3I+Q29vcmF5
LCBDaGFyaXRoPC9hdXRob3I+PGF1dGhvcj5Fcmlrc3NvbiwgRWluYXI8L2F1dGhvcj48YXV0aG9y
PlRob3LDqW4sIE1hZ251czwvYXV0aG9yPjxhdXRob3I+S2VzZWxtYW4sIEJvcmlzPC9hdXRob3I+
PGF1dGhvcj5BaG1lZCwgTklhejwvYXV0aG9yPjxhdXRob3I+SG9sbWJlcmcsIMOFa2U8L2F1dGhv
cj48YXV0aG9yPkF4ZWxzc29uLCBNYXJpYTwvYXV0aG9yPjxhdXRob3I+QmVyZ2x1bmQsIEFubmlr
YTwvYXV0aG9yPjxhdXRob3I+VGhvbWFsbGEsIEfDtnR6PC9hdXRob3I+PGF1dGhvcj5Hb2xzYXJp
LCBBbWlyPC9hdXRob3I+PGF1dGhvcj5Ib3BwZSwgSnVsaWE8L2F1dGhvcj48YXV0aG9yPkRlYi1D
aGF0dGVyamksIE1pbGFuaTwvYXV0aG9yPjxhdXRob3I+Q2hlbmcsIEJhc3RpYW48L2F1dGhvcj48
YXV0aG9yPkJhcnJvdywgRXdnZW5pYTwvYXV0aG9yPjxhdXRob3I+U2NobGVtbSwgRWNraGFyZDwv
YXV0aG9yPjxhdXRob3I+TGV0dG93LCBJcmlzPC9hdXRob3I+PGF1dGhvcj5KZW5zZW4sIE3DpHJp
dDwvYXV0aG9yPjxhdXRob3I+T3R0bywgRGFnbWFyPC9hdXRob3I+PGF1dGhvcj5KYXJhbWlsbG8s
IEtpcnN0ZW48L2F1dGhvcj48YXV0aG9yPkFwcGVsYm9obSwgSGFubmVzPC9hdXRob3I+PGF1dGhv
cj5GaWVobGVyLCBKZW5zPC9hdXRob3I+PGF1dGhvcj5CZXN0ZXIsIE1heGltPC9hdXRob3I+PGF1
dGhvcj5TY2jDtm5mZWxkLCBNaWNoYWVsPC9hdXRob3I+PGF1dGhvcj5CcmVrZW5mZWxkLCBDYXNw
YXI8L2F1dGhvcj48YXV0aG9yPkhvbHN0LCBCcmlnaXR0ZTwvYXV0aG9yPjxhdXRob3I+V29ydG1h
bm4sIEdpbmV0dGU8L2F1dGhvcj48YXV0aG9yPktvY2gsIEZyaWVkZXJpa2U8L2F1dGhvcj48YXV0
aG9yPlB1ZXR6LCBWb2xrZXI8L2F1dGhvcj48YXV0aG9yPkdlcmJlciwgSm9oYW5uZXM8L2F1dGhv
cj48YXV0aG9yPkFicmFteXVrLCBBbmRyaWo8L2F1dGhvcj48YXV0aG9yPkthaXNlciwgRGFuaWVs
PC9hdXRob3I+PGF1dGhvcj5XaW56ZXIsIFNpbW9uPC9hdXRob3I+PGF1dGhvcj5QcmFrYXBlbmlh
LCBBbGV4YW5kcmE8L2F1dGhvcj48YXV0aG9yPlBhbGxlc2VuLCBMYXJzLVBlZGVyPC9hdXRob3I+
PGF1dGhvcj5TaWVwbWFubiwgVGltbzwvYXV0aG9yPjxhdXRob3I+QmFybGlubiwgS3Jpc3RpYW48
L2F1dGhvcj48YXV0aG9yPkhhYXNlLCBLYXRocmluPC9hdXRob3I+PGF1dGhvcj5TYXVlciwgQW5n
ZWxhPC9hdXRob3I+PGF1dGhvcj5Qc3ljaG9naW9zLCBNYXJpb3MtTmlrb3M8L2F1dGhvcj48YXV0
aG9yPkxpbWFuLCBKYW48L2F1dGhvcj48YXV0aG9yPkJyZWhtLCBBbGV4PC9hdXRob3I+PGF1dGhv
cj5NYXVzLCBWb2xrZXI8L2F1dGhvcj48YXV0aG9yPkhvbGxzdGVpbiwgTmljb2xlPC9hdXRob3I+
PGF1dGhvcj5SZWlua2UsIEFubmlrYTwvYXV0aG9yPjxhdXRob3I+TmVpdHosIEd1c3RhdjwvYXV0
aG9yPjxhdXRob3I+U2NobmllZGVyLCBNYXJsZW5hPC9hdXRob3I+PGF1dGhvcj5TY2h3YXJ6LCBN
YXJncmV0PC9hdXRob3I+PGF1dGhvcj5JYnJhaGltLCBBbGxhbTwvYXV0aG9yPjxhdXRob3I+TcO8
bGxlciwgSnVsaWE8L2F1dGhvcj48YXV0aG9yPk1laXN0ZXIsIFN0ZWZhbmllPC9hdXRob3I+PGF1
dGhvcj5Cw6R1bWxlLCBCZXJpdDwvYXV0aG9yPjxhdXRob3I+Q2hhcG90LCBSZW7DqTwvYXV0aG9y
PjxhdXRob3I+UGlsZ3JhbS1QYXN0b3IsIFNhcmE8L2F1dGhvcj48YXV0aG9yPldhbGxvY2hhLCBN
YXJ0YTwvYXV0aG9yPjxhdXRob3I+U3RhdWRlciwgTWljaGFlbDwvYXV0aG9yPjxhdXRob3I+Q2Vs
aWssIEVraW48L2F1dGhvcj48YXV0aG9yPlN0cmFja2UsIFBhdWw8L2F1dGhvcj48YXV0aG9yPk3D
vGxsZXIsIE5pY29sZTwvYXV0aG9yPjxhdXRob3I+V2ViZXIsIFJhbHBoPC9hdXRob3I+PGF1dGhv
cj5WZWxrdGFtcCwgUm9sYW5kPC9hdXRob3I+PGF1dGhvcj5OYWdlbCwgU2ltb248L2F1dGhvcj48
YXV0aG9yPlJpbmdsZWIsIFBldGVyIEFydGh1cjwvYXV0aG9yPjxhdXRob3I+SGV5c2UsIE1pcmlh
bTwvYXV0aG9yPjxhdXRob3I+QW1pcmksIEhlbWFzc2U8L2F1dGhvcj48YXV0aG9yPk11bmRpeWFu
YXB1cmF0aCwgU2lidTwvYXV0aG9yPjxhdXRob3I+Q2hlbiwgTWluPC9hdXRob3I+PGF1dGhvcj5C
ZXZybGUsIEVsaXNhYmV0aDwvYXV0aG9yPjxhdXRob3I+QmVjaywgUGVyZGl0YTwvYXV0aG9yPjxh
dXRob3I+TcO2aGxlbmJydWNoLCBNYXJrdXMgYWxmcmVkPC9hdXRob3I+PGF1dGhvcj5UeW1pYW5z
a2ksIE1pY2hhZWw8L2F1dGhvcj48YXV0aG9yPlBvdHZpbiwgQWxwaG9uc2U8L2F1dGhvcj48YXV0
aG9yPkhhcnJpcywgQ2FtZXJvbjwvYXV0aG9yPjxhdXRob3I+V2FuZywgQ2hvbmc8L2F1dGhvcj48
YXV0aG9yPkFkYW1zLCBDb3JleTwvYXV0aG9yPjxhdXRob3I+TWF5b3IsIERpYW5hPC9hdXRob3I+
PGF1dGhvcj5HYXJtYW4sIERhdmU8L2F1dGhvcj48YXV0aG9yPkNoYXUsIERhdmlzPC9hdXRob3I+
PGF1dGhvcj5XdSwgSmFuZTwvYXV0aG9yPjxhdXRob3I+THVubiwgSmFuZXQ8L2F1dGhvcj48YXV0
aG9yPkhlYXJkLCBLYXRoeTwvYXV0aG9yPjxhdXRob3I+QmVybWFuaXMsIExpYXQ8L2F1dGhvcj48
YXV0aG9yPlRleWVzLCBMdWN5PC9hdXRob3I+PGF1dGhvcj5Db25zdGFudCwgTWFyYzwvYXV0aG9y
PjxhdXRob3I+R2Fsc2ltLCBNYXJpYTwvYXV0aG9yPjxhdXRob3I+SGVsYmluLCBNaWNoYWVsPC9h
dXRob3I+PGF1dGhvcj5MZXJvdXgsIE1pY2hlbGxlPC9hdXRob3I+PGF1dGhvcj5GZWxpeCwgTmlj
b2xlPC9hdXRob3I+PGF1dGhvcj5CZW5kcmUsIE5pbGltYTwvYXV0aG9yPjxhdXRob3I+Q3V0aGJl
cnQsIFNhbmRyYTwvYXV0aG9yPjxhdXRob3I+QnJva3gsIFN0ZXZlPC9hdXRob3I+PGF1dGhvcj5a
aGFuZywgWWljaHVhbjwvYXV0aG9yPjxhdXRob3I+TGluZ2hhbSwgVHJ1ZHk8L2F1dGhvcj48YXV0
aG9yPktvaGxpLCBZYXRpa2E8L2F1dGhvcj48YXV0aG9yPlNhbHRlciwgTWljaGFlbDwvYXV0aG9y
PjxhdXRob3I+TGllYmVzY2h1ZXR6LCBKb3NlcGg8L2F1dGhvcj48YXV0aG9yPkhvZm1hbm4sIEZy
aWVkZXI8L2F1dGhvcj48YXV0aG9yPkNvbnN0YW50LCBKb2huPC9hdXRob3I+PGF1dGhvcj5Tb2Vk
ZXIsIFRvbTwvYXV0aG9yPjxhdXRob3I+U25va2UsIEthcmE8L2F1dGhvcj48YXV0aG9yPkJvbG9n
YSwgTW9uaWNhPC9hdXRob3I+PGF1dGhvcj5TdGFobCwgS2ltYmVybHk8L2F1dGhvcj48YXV0aG9y
PkdyYXppZXdpY3osIE1hcmlhPC9hdXRob3I+PC9hdXRob3JzPjwvY29udHJpYnV0b3JzPjx0aXRs
ZXM+PHRpdGxlPkVmZmljYWN5IGFuZCBzYWZldHkgb2YgbmVyaW5ldGlkZSBmb3IgdGhlIHRyZWF0
bWVudCBvZiBhY3V0ZSBpc2NoYWVtaWMgc3Ryb2tlIChFU0NBUEUtTkExKTogYSBtdWx0aWNlbnRy
ZSwgZG91YmxlLWJsaW5kLCByYW5kb21pc2VkIGNvbnRyb2xsZWQgdHJpYWw8L3RpdGxlPjxzZWNv
bmRhcnktdGl0bGU+VGhlIExhbmNldDwvc2Vjb25kYXJ5LXRpdGxlPjwvdGl0bGVzPjxwZXJpb2Rp
Y2FsPjxmdWxsLXRpdGxlPlRoZSBMYW5jZXQ8L2Z1bGwtdGl0bGU+PC9wZXJpb2RpY2FsPjxwYWdl
cz44NzgtODg3PC9wYWdlcz48dm9sdW1lPjM5NTwvdm9sdW1lPjxudW1iZXI+MTAyMjc8L251bWJl
cj48ZGF0ZXM+PHllYXI+MjAyMDwveWVhcj48L2RhdGVzPjxwdWJsaXNoZXI+RWxzZXZpZXI8L3B1
Ymxpc2hlcj48aXNibj4wMTQwLTY3MzY8L2lzYm4+PHVybHM+PHJlbGF0ZWQtdXJscz48dXJsPmh0
dHBzOi8vZG9pLm9yZy8xMC4xMDE2L1MwMTQwLTY3MzYoMjApMzAyNTgtMDwvdXJsPjwvcmVsYXRl
ZC11cmxzPjwvdXJscz48ZWxlY3Ryb25pYy1yZXNvdXJjZS1udW0+MTAuMTAxNi9TMDE0MC02NzM2
KDIwKTMwMjU4LTA8L2VsZWN0cm9uaWMtcmVzb3VyY2UtbnVtPjxhY2Nlc3MtZGF0ZT4yMDIwLzEy
LzIzPC9hY2Nlc3MtZGF0ZT48L3JlY29yZD48L0NpdGU+PC9FbmROb3RlPn==
</w:fldData>
        </w:fldChar>
      </w:r>
      <w:r w:rsidR="00DB18E3">
        <w:rPr>
          <w:lang w:eastAsia="de-DE"/>
        </w:rPr>
        <w:instrText xml:space="preserve"> ADDIN EN.CITE.DATA </w:instrText>
      </w:r>
      <w:r w:rsidR="00DB18E3">
        <w:rPr>
          <w:lang w:eastAsia="de-DE"/>
        </w:rPr>
      </w:r>
      <w:r w:rsidR="00DB18E3">
        <w:rPr>
          <w:lang w:eastAsia="de-DE"/>
        </w:rPr>
        <w:fldChar w:fldCharType="end"/>
      </w:r>
      <w:r>
        <w:rPr>
          <w:lang w:eastAsia="de-DE"/>
        </w:rPr>
      </w:r>
      <w:r>
        <w:rPr>
          <w:lang w:eastAsia="de-DE"/>
        </w:rPr>
        <w:fldChar w:fldCharType="separate"/>
      </w:r>
      <w:r w:rsidR="00DB18E3" w:rsidRPr="00DB18E3">
        <w:rPr>
          <w:noProof/>
          <w:vertAlign w:val="superscript"/>
          <w:lang w:eastAsia="de-DE"/>
        </w:rPr>
        <w:t>33, 34</w:t>
      </w:r>
      <w:r>
        <w:rPr>
          <w:lang w:eastAsia="de-DE"/>
        </w:rPr>
        <w:fldChar w:fldCharType="end"/>
      </w:r>
      <w:r>
        <w:rPr>
          <w:lang w:eastAsia="de-DE"/>
        </w:rPr>
        <w:t xml:space="preserve">, </w:t>
      </w:r>
      <w:r w:rsidR="00F1459A">
        <w:rPr>
          <w:lang w:eastAsia="de-DE"/>
        </w:rPr>
        <w:t>patient triage is an important area of inquiry</w:t>
      </w:r>
      <w:r>
        <w:rPr>
          <w:lang w:eastAsia="de-DE"/>
        </w:rPr>
        <w:t xml:space="preserve"> due to the high time-dependency of the efficacy of MT.</w:t>
      </w:r>
      <w:r>
        <w:rPr>
          <w:lang w:eastAsia="de-DE"/>
        </w:rPr>
        <w:fldChar w:fldCharType="begin">
          <w:fldData xml:space="preserve">PEVuZE5vdGU+PENpdGU+PEF1dGhvcj5TYXZlcjwvQXV0aG9yPjxZZWFyPjIwMTY8L1llYXI+PFJl
Y051bT4xNTY8L1JlY051bT48RGlzcGxheVRleHQ+PHN0eWxlIGZhY2U9InN1cGVyc2NyaXB0Ij45
PC9zdHlsZT48L0Rpc3BsYXlUZXh0PjxyZWNvcmQ+PHJlYy1udW1iZXI+MTU2PC9yZWMtbnVtYmVy
Pjxmb3JlaWduLWtleXM+PGtleSBhcHA9IkVOIiBkYi1pZD0iMjBwcnZ2ZmFpc3BwMGllYXNld3B4
ZmY0MHgyZWYyNTkwZmZ0IiB0aW1lc3RhbXA9IjE2MjE4NzI0OTIiPjE1Njwva2V5PjwvZm9yZWln
bi1rZXlzPjxyZWYtdHlwZSBuYW1lPSJKb3VybmFsIEFydGljbGUiPjE3PC9yZWYtdHlwZT48Y29u
dHJpYnV0b3JzPjxhdXRob3JzPjxhdXRob3I+U2F2ZXIsIEplZmZyZXkgTC48L2F1dGhvcj48YXV0
aG9yPkdveWFsLCBNYXlhbms8L2F1dGhvcj48YXV0aG9yPnZhbiBkZXIgTHVndCwgQWFkPC9hdXRo
b3I+PGF1dGhvcj5NZW5vbiwgQmlqb3kgSy48L2F1dGhvcj48YXV0aG9yPk1ham9pZSwgQ2hhcmxl
cyBCLiBMLiBNLjwvYXV0aG9yPjxhdXRob3I+RGlwcGVsLCBEaWVkZXJpayBXLjwvYXV0aG9yPjxh
dXRob3I+Q2FtcGJlbGwsIEJydWNlIEMuPC9hdXRob3I+PGF1dGhvcj5Ob2d1ZWlyYSwgUmF1bCBH
LjwvYXV0aG9yPjxhdXRob3I+RGVtY2h1aywgQW5kcmV3IE0uPC9hdXRob3I+PGF1dGhvcj5Ub21h
c2VsbG8sIEFsZWphbmRybzwvYXV0aG9yPjxhdXRob3I+Q2FyZG9uYSwgUGVyZTwvYXV0aG9yPjxh
dXRob3I+RGV2bGluLCBUaG9tYXMgRy48L2F1dGhvcj48YXV0aG9yPkZyZWksIERvbmFsZCBGLjwv
YXV0aG9yPjxhdXRob3I+ZHUgTWVzbmlsIGRlIFJvY2hlbW9udCwgUmljaGFyZDwvYXV0aG9yPjxh
dXRob3I+QmVya2hlbWVyLCBPbHZlcnQgQS48L2F1dGhvcj48YXV0aG9yPkpvdmluLCBUdWRvciBH
LjwvYXV0aG9yPjxhdXRob3I+U2lkZGlxdWksIEFkbmFuIEguPC9hdXRob3I+PGF1dGhvcj52YW4g
WndhbSwgV2ltIEguPC9hdXRob3I+PGF1dGhvcj5EYXZpcywgU3RlcGhlbiBNLjwvYXV0aG9yPjxh
dXRob3I+Q2FzdGHDsW8sIENhcmxvczwvYXV0aG9yPjxhdXRob3I+U2Fwa290YSwgQmlnZ3lhIEwu
PC9hdXRob3I+PGF1dGhvcj5GcmFuc2VuLCBQdWNrIFMuPC9hdXRob3I+PGF1dGhvcj5Nb2xpbmEs
IENhcmxvczwvYXV0aG9yPjxhdXRob3I+dmFuIE9vc3RlbmJydWdnZSwgUm9iZXJ0IEouPC9hdXRo
b3I+PGF1dGhvcj5DaGFtb3Jybywgw4FuZ2VsPC9hdXRob3I+PGF1dGhvcj5MaW5nc21hLCBIZXN0
ZXI8L2F1dGhvcj48YXV0aG9yPlNpbHZlciwgRnJhbmsgTC48L2F1dGhvcj48YXV0aG9yPkRvbm5h
biwgR2VvZmZyZXkgQS48L2F1dGhvcj48YXV0aG9yPlNodWFpYiwgQXNoZmFxPC9hdXRob3I+PGF1
dGhvcj5Ccm93biwgU2NvdHQ8L2F1dGhvcj48YXV0aG9yPlN0b3VjaCwgQnJ1Y2U8L2F1dGhvcj48
YXV0aG9yPk1pdGNoZWxsLCBQZXRlciBKLjwvYXV0aG9yPjxhdXRob3I+RGF2YWxvcywgQW50b25p
PC9hdXRob3I+PGF1dGhvcj5Sb29zLCBZdm8gQi4gVy4gRS4gTS48L2F1dGhvcj48YXV0aG9yPkhp
bGwsIE1pY2hhZWwgRC48L2F1dGhvcj48YXV0aG9yPmZvciB0aGUsIEhlcm1lcyBDb2xsYWJvcmF0
b3JzPC9hdXRob3I+PC9hdXRob3JzPjwvY29udHJpYnV0b3JzPjx0aXRsZXM+PHRpdGxlPlRpbWUg
dG8gVHJlYXRtZW50IFdpdGggRW5kb3Zhc2N1bGFyIFRocm9tYmVjdG9teSBhbmQgT3V0Y29tZXMg
RnJvbSBJc2NoZW1pYyBTdHJva2U6IEEgTWV0YS1hbmFseXNpczwvdGl0bGU+PHNlY29uZGFyeS10
aXRsZT5KQU1BPC9zZWNvbmRhcnktdGl0bGU+PC90aXRsZXM+PHBlcmlvZGljYWw+PGZ1bGwtdGl0
bGU+SkFNQTwvZnVsbC10aXRsZT48L3BlcmlvZGljYWw+PHBhZ2VzPjEyNzktMTI4OTwvcGFnZXM+
PHZvbHVtZT4zMTY8L3ZvbHVtZT48bnVtYmVyPjEyPC9udW1iZXI+PGRhdGVzPjx5ZWFyPjIwMTY8
L3llYXI+PC9kYXRlcz48aXNibj4wMDk4LTc0ODQ8L2lzYm4+PHVybHM+PHJlbGF0ZWQtdXJscz48
dXJsPmh0dHBzOi8vZG9pLm9yZy8xMC4xMDAxL2phbWEuMjAxNi4xMzY0NzwvdXJsPjwvcmVsYXRl
ZC11cmxzPjwvdXJscz48ZWxlY3Ryb25pYy1yZXNvdXJjZS1udW0+MTAuMTAwMS9qYW1hLjIwMTYu
MTM2NDc8L2VsZWN0cm9uaWMtcmVzb3VyY2UtbnVtPjxhY2Nlc3MtZGF0ZT41LzI0LzIwMjE8L2Fj
Y2Vzcy1kYXRlPjwvcmVjb3JkPjwvQ2l0ZT48L0VuZE5vdGU+
</w:fldData>
        </w:fldChar>
      </w:r>
      <w:r w:rsidR="00DB18E3">
        <w:rPr>
          <w:lang w:eastAsia="de-DE"/>
        </w:rPr>
        <w:instrText xml:space="preserve"> ADDIN EN.CITE </w:instrText>
      </w:r>
      <w:r w:rsidR="00DB18E3">
        <w:rPr>
          <w:lang w:eastAsia="de-DE"/>
        </w:rPr>
        <w:fldChar w:fldCharType="begin">
          <w:fldData xml:space="preserve">PEVuZE5vdGU+PENpdGU+PEF1dGhvcj5TYXZlcjwvQXV0aG9yPjxZZWFyPjIwMTY8L1llYXI+PFJl
Y051bT4xNTY8L1JlY051bT48RGlzcGxheVRleHQ+PHN0eWxlIGZhY2U9InN1cGVyc2NyaXB0Ij45
PC9zdHlsZT48L0Rpc3BsYXlUZXh0PjxyZWNvcmQ+PHJlYy1udW1iZXI+MTU2PC9yZWMtbnVtYmVy
Pjxmb3JlaWduLWtleXM+PGtleSBhcHA9IkVOIiBkYi1pZD0iMjBwcnZ2ZmFpc3BwMGllYXNld3B4
ZmY0MHgyZWYyNTkwZmZ0IiB0aW1lc3RhbXA9IjE2MjE4NzI0OTIiPjE1Njwva2V5PjwvZm9yZWln
bi1rZXlzPjxyZWYtdHlwZSBuYW1lPSJKb3VybmFsIEFydGljbGUiPjE3PC9yZWYtdHlwZT48Y29u
dHJpYnV0b3JzPjxhdXRob3JzPjxhdXRob3I+U2F2ZXIsIEplZmZyZXkgTC48L2F1dGhvcj48YXV0
aG9yPkdveWFsLCBNYXlhbms8L2F1dGhvcj48YXV0aG9yPnZhbiBkZXIgTHVndCwgQWFkPC9hdXRo
b3I+PGF1dGhvcj5NZW5vbiwgQmlqb3kgSy48L2F1dGhvcj48YXV0aG9yPk1ham9pZSwgQ2hhcmxl
cyBCLiBMLiBNLjwvYXV0aG9yPjxhdXRob3I+RGlwcGVsLCBEaWVkZXJpayBXLjwvYXV0aG9yPjxh
dXRob3I+Q2FtcGJlbGwsIEJydWNlIEMuPC9hdXRob3I+PGF1dGhvcj5Ob2d1ZWlyYSwgUmF1bCBH
LjwvYXV0aG9yPjxhdXRob3I+RGVtY2h1aywgQW5kcmV3IE0uPC9hdXRob3I+PGF1dGhvcj5Ub21h
c2VsbG8sIEFsZWphbmRybzwvYXV0aG9yPjxhdXRob3I+Q2FyZG9uYSwgUGVyZTwvYXV0aG9yPjxh
dXRob3I+RGV2bGluLCBUaG9tYXMgRy48L2F1dGhvcj48YXV0aG9yPkZyZWksIERvbmFsZCBGLjwv
YXV0aG9yPjxhdXRob3I+ZHUgTWVzbmlsIGRlIFJvY2hlbW9udCwgUmljaGFyZDwvYXV0aG9yPjxh
dXRob3I+QmVya2hlbWVyLCBPbHZlcnQgQS48L2F1dGhvcj48YXV0aG9yPkpvdmluLCBUdWRvciBH
LjwvYXV0aG9yPjxhdXRob3I+U2lkZGlxdWksIEFkbmFuIEguPC9hdXRob3I+PGF1dGhvcj52YW4g
WndhbSwgV2ltIEguPC9hdXRob3I+PGF1dGhvcj5EYXZpcywgU3RlcGhlbiBNLjwvYXV0aG9yPjxh
dXRob3I+Q2FzdGHDsW8sIENhcmxvczwvYXV0aG9yPjxhdXRob3I+U2Fwa290YSwgQmlnZ3lhIEwu
PC9hdXRob3I+PGF1dGhvcj5GcmFuc2VuLCBQdWNrIFMuPC9hdXRob3I+PGF1dGhvcj5Nb2xpbmEs
IENhcmxvczwvYXV0aG9yPjxhdXRob3I+dmFuIE9vc3RlbmJydWdnZSwgUm9iZXJ0IEouPC9hdXRo
b3I+PGF1dGhvcj5DaGFtb3Jybywgw4FuZ2VsPC9hdXRob3I+PGF1dGhvcj5MaW5nc21hLCBIZXN0
ZXI8L2F1dGhvcj48YXV0aG9yPlNpbHZlciwgRnJhbmsgTC48L2F1dGhvcj48YXV0aG9yPkRvbm5h
biwgR2VvZmZyZXkgQS48L2F1dGhvcj48YXV0aG9yPlNodWFpYiwgQXNoZmFxPC9hdXRob3I+PGF1
dGhvcj5Ccm93biwgU2NvdHQ8L2F1dGhvcj48YXV0aG9yPlN0b3VjaCwgQnJ1Y2U8L2F1dGhvcj48
YXV0aG9yPk1pdGNoZWxsLCBQZXRlciBKLjwvYXV0aG9yPjxhdXRob3I+RGF2YWxvcywgQW50b25p
PC9hdXRob3I+PGF1dGhvcj5Sb29zLCBZdm8gQi4gVy4gRS4gTS48L2F1dGhvcj48YXV0aG9yPkhp
bGwsIE1pY2hhZWwgRC48L2F1dGhvcj48YXV0aG9yPmZvciB0aGUsIEhlcm1lcyBDb2xsYWJvcmF0
b3JzPC9hdXRob3I+PC9hdXRob3JzPjwvY29udHJpYnV0b3JzPjx0aXRsZXM+PHRpdGxlPlRpbWUg
dG8gVHJlYXRtZW50IFdpdGggRW5kb3Zhc2N1bGFyIFRocm9tYmVjdG9teSBhbmQgT3V0Y29tZXMg
RnJvbSBJc2NoZW1pYyBTdHJva2U6IEEgTWV0YS1hbmFseXNpczwvdGl0bGU+PHNlY29uZGFyeS10
aXRsZT5KQU1BPC9zZWNvbmRhcnktdGl0bGU+PC90aXRsZXM+PHBlcmlvZGljYWw+PGZ1bGwtdGl0
bGU+SkFNQTwvZnVsbC10aXRsZT48L3BlcmlvZGljYWw+PHBhZ2VzPjEyNzktMTI4OTwvcGFnZXM+
PHZvbHVtZT4zMTY8L3ZvbHVtZT48bnVtYmVyPjEyPC9udW1iZXI+PGRhdGVzPjx5ZWFyPjIwMTY8
L3llYXI+PC9kYXRlcz48aXNibj4wMDk4LTc0ODQ8L2lzYm4+PHVybHM+PHJlbGF0ZWQtdXJscz48
dXJsPmh0dHBzOi8vZG9pLm9yZy8xMC4xMDAxL2phbWEuMjAxNi4xMzY0NzwvdXJsPjwvcmVsYXRl
ZC11cmxzPjwvdXJscz48ZWxlY3Ryb25pYy1yZXNvdXJjZS1udW0+MTAuMTAwMS9qYW1hLjIwMTYu
MTM2NDc8L2VsZWN0cm9uaWMtcmVzb3VyY2UtbnVtPjxhY2Nlc3MtZGF0ZT41LzI0LzIwMjE8L2Fj
Y2Vzcy1kYXRlPjwvcmVjb3JkPjwvQ2l0ZT48L0VuZE5vdGU+
</w:fldData>
        </w:fldChar>
      </w:r>
      <w:r w:rsidR="00DB18E3">
        <w:rPr>
          <w:lang w:eastAsia="de-DE"/>
        </w:rPr>
        <w:instrText xml:space="preserve"> ADDIN EN.CITE.DATA </w:instrText>
      </w:r>
      <w:r w:rsidR="00DB18E3">
        <w:rPr>
          <w:lang w:eastAsia="de-DE"/>
        </w:rPr>
      </w:r>
      <w:r w:rsidR="00DB18E3">
        <w:rPr>
          <w:lang w:eastAsia="de-DE"/>
        </w:rPr>
        <w:fldChar w:fldCharType="end"/>
      </w:r>
      <w:r>
        <w:rPr>
          <w:lang w:eastAsia="de-DE"/>
        </w:rPr>
      </w:r>
      <w:r>
        <w:rPr>
          <w:lang w:eastAsia="de-DE"/>
        </w:rPr>
        <w:fldChar w:fldCharType="separate"/>
      </w:r>
      <w:r w:rsidR="00DB18E3" w:rsidRPr="00DB18E3">
        <w:rPr>
          <w:noProof/>
          <w:vertAlign w:val="superscript"/>
          <w:lang w:eastAsia="de-DE"/>
        </w:rPr>
        <w:t>9</w:t>
      </w:r>
      <w:r>
        <w:rPr>
          <w:lang w:eastAsia="de-DE"/>
        </w:rPr>
        <w:fldChar w:fldCharType="end"/>
      </w:r>
      <w:r>
        <w:rPr>
          <w:lang w:eastAsia="de-DE"/>
        </w:rPr>
        <w:t xml:space="preserve"> On average one minute delay in time to treatment causes the irreversible loss of 1.9 million neurons, 14 billion synapses and 12 km of myelinated fibers.</w:t>
      </w:r>
      <w:r>
        <w:rPr>
          <w:lang w:eastAsia="de-DE"/>
        </w:rPr>
        <w:fldChar w:fldCharType="begin"/>
      </w:r>
      <w:r w:rsidR="00DB18E3">
        <w:rPr>
          <w:lang w:eastAsia="de-DE"/>
        </w:rPr>
        <w:instrText xml:space="preserve"> ADDIN EN.CITE &lt;EndNote&gt;&lt;Cite&gt;&lt;Author&gt;Saver&lt;/Author&gt;&lt;Year&gt;2006&lt;/Year&gt;&lt;RecNum&gt;146&lt;/RecNum&gt;&lt;DisplayText&gt;&lt;style face="superscript"&gt;35&lt;/style&gt;&lt;/DisplayText&gt;&lt;record&gt;&lt;rec-number&gt;146&lt;/rec-number&gt;&lt;foreign-keys&gt;&lt;key app="EN" db-id="20prvvfaispp0ieasewpxff40x2ef2590fft" timestamp="1621866337"&gt;146&lt;/key&gt;&lt;/foreign-keys&gt;&lt;ref-type name="Journal Article"&gt;17&lt;/ref-type&gt;&lt;contributors&gt;&lt;authors&gt;&lt;author&gt;Saver, J. L.&lt;/author&gt;&lt;/authors&gt;&lt;/contributors&gt;&lt;auth-address&gt;The Stroke Center, Department of Neurology, University of California, Los Angeles, CA 90095, USA. jsaver@ucla.edu&lt;/auth-address&gt;&lt;titles&gt;&lt;title&gt;Time is brain--quantified&lt;/title&gt;&lt;secondary-title&gt;Stroke&lt;/secondary-title&gt;&lt;/titles&gt;&lt;periodical&gt;&lt;full-title&gt;Stroke&lt;/full-title&gt;&lt;/periodical&gt;&lt;pages&gt;263-6&lt;/pages&gt;&lt;volume&gt;37&lt;/volume&gt;&lt;number&gt;1&lt;/number&gt;&lt;edition&gt;2005/12/13&lt;/edition&gt;&lt;keywords&gt;&lt;keyword&gt;Brain/*pathology&lt;/keyword&gt;&lt;keyword&gt;Brain Ischemia/pathology&lt;/keyword&gt;&lt;keyword&gt;Humans&lt;/keyword&gt;&lt;keyword&gt;Ischemic Attack, Transient/physiopathology&lt;/keyword&gt;&lt;keyword&gt;Magnetic Resonance Imaging&lt;/keyword&gt;&lt;keyword&gt;Neurons/metabolism&lt;/keyword&gt;&lt;keyword&gt;Stroke/*mortality/pathology/physiopathology&lt;/keyword&gt;&lt;keyword&gt;Time&lt;/keyword&gt;&lt;keyword&gt;Time Factors&lt;/keyword&gt;&lt;keyword&gt;Treatment Outcome&lt;/keyword&gt;&lt;/keywords&gt;&lt;dates&gt;&lt;year&gt;2006&lt;/year&gt;&lt;pub-dates&gt;&lt;date&gt;Jan&lt;/date&gt;&lt;/pub-dates&gt;&lt;/dates&gt;&lt;isbn&gt;0039-2499&lt;/isbn&gt;&lt;accession-num&gt;16339467&lt;/accession-num&gt;&lt;urls&gt;&lt;/urls&gt;&lt;electronic-resource-num&gt;10.1161/01.STR.0000196957.55928.ab&lt;/electronic-resource-num&gt;&lt;remote-database-provider&gt;NLM&lt;/remote-database-provider&gt;&lt;language&gt;eng&lt;/language&gt;&lt;/record&gt;&lt;/Cite&gt;&lt;/EndNote&gt;</w:instrText>
      </w:r>
      <w:r>
        <w:rPr>
          <w:lang w:eastAsia="de-DE"/>
        </w:rPr>
        <w:fldChar w:fldCharType="separate"/>
      </w:r>
      <w:r w:rsidR="00DB18E3" w:rsidRPr="00DB18E3">
        <w:rPr>
          <w:noProof/>
          <w:vertAlign w:val="superscript"/>
          <w:lang w:eastAsia="de-DE"/>
        </w:rPr>
        <w:t>35</w:t>
      </w:r>
      <w:r>
        <w:rPr>
          <w:lang w:eastAsia="de-DE"/>
        </w:rPr>
        <w:fldChar w:fldCharType="end"/>
      </w:r>
      <w:r>
        <w:rPr>
          <w:lang w:eastAsia="de-DE"/>
        </w:rPr>
        <w:t xml:space="preserve"> Especially the door to puncture time is an independent variable for patient outcome as was shown in an analysis of </w:t>
      </w:r>
      <w:r w:rsidRPr="009B0D71">
        <w:rPr>
          <w:lang w:eastAsia="de-DE"/>
        </w:rPr>
        <w:t>6</w:t>
      </w:r>
      <w:r>
        <w:rPr>
          <w:lang w:eastAsia="de-DE"/>
        </w:rPr>
        <w:t>,</w:t>
      </w:r>
      <w:r w:rsidRPr="009B0D71">
        <w:rPr>
          <w:lang w:eastAsia="de-DE"/>
        </w:rPr>
        <w:t>756</w:t>
      </w:r>
      <w:r>
        <w:rPr>
          <w:lang w:eastAsia="de-DE"/>
        </w:rPr>
        <w:t xml:space="preserve"> AIS patients with an LVO. Among every 1,000 patients treated, every 15-minute decrease in door-to-puncture time was associated with 21 (95%-</w:t>
      </w:r>
      <w:r w:rsidR="00042C3F">
        <w:rPr>
          <w:lang w:eastAsia="de-DE"/>
        </w:rPr>
        <w:t>CI</w:t>
      </w:r>
      <w:r>
        <w:rPr>
          <w:lang w:eastAsia="de-DE"/>
        </w:rPr>
        <w:t xml:space="preserve"> 8 – 34) more patients discharged to home, 18 (95%-CI 4 – 31) more patients having freedom from disability and 22 (95%-CI 7 – 37) </w:t>
      </w:r>
      <w:r w:rsidR="007A278D">
        <w:rPr>
          <w:lang w:eastAsia="de-DE"/>
        </w:rPr>
        <w:t xml:space="preserve">more patients </w:t>
      </w:r>
      <w:r>
        <w:rPr>
          <w:lang w:eastAsia="de-DE"/>
        </w:rPr>
        <w:t>having functional independence at discharge. It was further associate</w:t>
      </w:r>
      <w:r w:rsidR="00042C3F">
        <w:rPr>
          <w:lang w:eastAsia="de-DE"/>
        </w:rPr>
        <w:t>d</w:t>
      </w:r>
      <w:r>
        <w:rPr>
          <w:lang w:eastAsia="de-DE"/>
        </w:rPr>
        <w:t xml:space="preserve"> with 15 (95%-CI 4 – 26) fewer in-hospital deaths or patients being discharged to a hospice.</w:t>
      </w:r>
      <w:r>
        <w:rPr>
          <w:lang w:eastAsia="de-DE"/>
        </w:rPr>
        <w:fldChar w:fldCharType="begin"/>
      </w:r>
      <w:r w:rsidR="00DB18E3">
        <w:rPr>
          <w:lang w:eastAsia="de-DE"/>
        </w:rPr>
        <w:instrText xml:space="preserve"> ADDIN EN.CITE &lt;EndNote&gt;&lt;Cite&gt;&lt;Author&gt;Jahan&lt;/Author&gt;&lt;Year&gt;2019&lt;/Year&gt;&lt;RecNum&gt;147&lt;/RecNum&gt;&lt;DisplayText&gt;&lt;style face="superscript"&gt;24&lt;/style&gt;&lt;/DisplayText&gt;&lt;record&gt;&lt;rec-number&gt;147&lt;/rec-number&gt;&lt;foreign-keys&gt;&lt;key app="EN" db-id="20prvvfaispp0ieasewpxff40x2ef2590fft" timestamp="1621867116"&gt;147&lt;/key&gt;&lt;/foreign-keys&gt;&lt;ref-type name="Journal Article"&gt;17&lt;/ref-type&gt;&lt;contributors&gt;&lt;authors&gt;&lt;author&gt;Jahan, Reza&lt;/author&gt;&lt;author&gt;Saver, Jeffrey L.&lt;/author&gt;&lt;author&gt;Schwamm, Lee H.&lt;/author&gt;&lt;author&gt;Fonarow, Gregg C.&lt;/author&gt;&lt;author&gt;Liang, Li&lt;/author&gt;&lt;author&gt;Matsouaka, Roland A.&lt;/author&gt;&lt;author&gt;Xian, Ying&lt;/author&gt;&lt;author&gt;Holmes, DaJuanicia N.&lt;/author&gt;&lt;author&gt;Peterson, Eric D.&lt;/author&gt;&lt;author&gt;Yavagal, Dileep&lt;/author&gt;&lt;author&gt;Smith, Eric E.&lt;/author&gt;&lt;/authors&gt;&lt;/contributors&gt;&lt;titles&gt;&lt;title&gt;Association Between Time to Treatment With Endovascular Reperfusion Therapy and Outcomes in Patients With Acute Ischemic Stroke Treated in Clinical Practice&lt;/title&gt;&lt;secondary-title&gt;JAMA&lt;/secondary-title&gt;&lt;/titles&gt;&lt;periodical&gt;&lt;full-title&gt;JAMA&lt;/full-title&gt;&lt;/periodical&gt;&lt;pages&gt;252-263&lt;/pages&gt;&lt;volume&gt;322&lt;/volume&gt;&lt;number&gt;3&lt;/number&gt;&lt;dates&gt;&lt;year&gt;2019&lt;/year&gt;&lt;/dates&gt;&lt;isbn&gt;0098-7484&lt;/isbn&gt;&lt;urls&gt;&lt;related-urls&gt;&lt;url&gt;https://doi.org/10.1001/jama.2019.8286&lt;/url&gt;&lt;/related-urls&gt;&lt;/urls&gt;&lt;electronic-resource-num&gt;10.1001/jama.2019.8286&lt;/electronic-resource-num&gt;&lt;access-date&gt;5/24/2021&lt;/access-date&gt;&lt;/record&gt;&lt;/Cite&gt;&lt;/EndNote&gt;</w:instrText>
      </w:r>
      <w:r>
        <w:rPr>
          <w:lang w:eastAsia="de-DE"/>
        </w:rPr>
        <w:fldChar w:fldCharType="separate"/>
      </w:r>
      <w:r w:rsidR="00DB18E3" w:rsidRPr="00DB18E3">
        <w:rPr>
          <w:noProof/>
          <w:vertAlign w:val="superscript"/>
          <w:lang w:eastAsia="de-DE"/>
        </w:rPr>
        <w:t>24</w:t>
      </w:r>
      <w:r>
        <w:rPr>
          <w:lang w:eastAsia="de-DE"/>
        </w:rPr>
        <w:fldChar w:fldCharType="end"/>
      </w:r>
      <w:r>
        <w:rPr>
          <w:lang w:eastAsia="de-DE"/>
        </w:rPr>
        <w:t xml:space="preserve"> These results were further validated by other study groups.</w:t>
      </w:r>
      <w:r>
        <w:rPr>
          <w:lang w:eastAsia="de-DE"/>
        </w:rPr>
        <w:fldChar w:fldCharType="begin">
          <w:fldData xml:space="preserve">PEVuZE5vdGU+PENpdGU+PEF1dGhvcj5LaGF0cmk8L0F1dGhvcj48WWVhcj4yMDA5PC9ZZWFyPjxS
ZWNOdW0+MTQ4PC9SZWNOdW0+PERpc3BsYXlUZXh0PjxzdHlsZSBmYWNlPSJzdXBlcnNjcmlwdCI+
OSwgMjIsIDIzPC9zdHlsZT48L0Rpc3BsYXlUZXh0PjxyZWNvcmQ+PHJlYy1udW1iZXI+MTQ4PC9y
ZWMtbnVtYmVyPjxmb3JlaWduLWtleXM+PGtleSBhcHA9IkVOIiBkYi1pZD0iMjBwcnZ2ZmFpc3Bw
MGllYXNld3B4ZmY0MHgyZWYyNTkwZmZ0IiB0aW1lc3RhbXA9IjE2MjE4NjczMDYiPjE0ODwva2V5
PjwvZm9yZWlnbi1rZXlzPjxyZWYtdHlwZSBuYW1lPSJKb3VybmFsIEFydGljbGUiPjE3PC9yZWYt
dHlwZT48Y29udHJpYnV0b3JzPjxhdXRob3JzPjxhdXRob3I+S2hhdHJpLCBQLjwvYXV0aG9yPjxh
dXRob3I+QWJydXp6bywgVC48L2F1dGhvcj48YXV0aG9yPlllYXR0cywgUy4gRC48L2F1dGhvcj48
YXV0aG9yPk5pY2hvbHMsIEMuPC9hdXRob3I+PGF1dGhvcj5Ccm9kZXJpY2ssIEouIFAuPC9hdXRo
b3I+PGF1dGhvcj5Ub21zaWNrLCBULiBBLjwvYXV0aG9yPjwvYXV0aG9ycz48L2NvbnRyaWJ1dG9y
cz48YXV0aC1hZGRyZXNzPkRlcGFydG1lbnQgb2YgTmV1cm9sb2d5LCBVbml2ZXJzaXR5IG9mIENp
bmNpbm5hdGkgQWNhZGVtaWMgSGVhbHRoIENlbnRlciwgQ2luY2lubmF0aSwgT0ggNDUyNjctMDUy
NSwgVVNBLiBwb29qYS5raGF0cmlAdWMuZWR1PC9hdXRoLWFkZHJlc3M+PHRpdGxlcz48dGl0bGU+
R29vZCBjbGluaWNhbCBvdXRjb21lIGFmdGVyIGlzY2hlbWljIHN0cm9rZSB3aXRoIHN1Y2Nlc3Nm
dWwgcmV2YXNjdWxhcml6YXRpb24gaXMgdGltZS1kZXBlbmRlbnQ8L3RpdGxlPjxzZWNvbmRhcnkt
dGl0bGU+TmV1cm9sb2d5PC9zZWNvbmRhcnktdGl0bGU+PC90aXRsZXM+PHBlcmlvZGljYWw+PGZ1
bGwtdGl0bGU+TmV1cm9sb2d5PC9mdWxsLXRpdGxlPjwvcGVyaW9kaWNhbD48cGFnZXM+MTA2Ni03
MjwvcGFnZXM+PHZvbHVtZT43Mzwvdm9sdW1lPjxudW1iZXI+MTM8L251bWJlcj48ZWRpdGlvbj4y
MDA5LzA5LzMwPC9lZGl0aW9uPjxrZXl3b3Jkcz48a2V5d29yZD5BZHVsdDwva2V5d29yZD48a2V5
d29yZD5BZ2VkPC9rZXl3b3JkPjxrZXl3b3JkPkFnZWQsIDgwIGFuZCBvdmVyPC9rZXl3b3JkPjxr
ZXl3b3JkPkJyYWluIElzY2hlbWlhL2RpYWdub3N0aWMgaW1hZ2luZy8qZHJ1ZyB0aGVyYXB5PC9r
ZXl3b3JkPjxrZXl3b3JkPkNhcm90aWQgU3Rlbm9zaXMvZGlhZ25vc3RpYyBpbWFnaW5nL2RydWcg
dGhlcmFweTwva2V5d29yZD48a2V5d29yZD5DZXJlYnJhbCBBbmdpb2dyYXBoeTwva2V5d29yZD48
a2V5d29yZD5DZXJlYnJhbCBSZXZhc2N1bGFyaXphdGlvbi8qbWV0aG9kczwva2V5d29yZD48a2V5
d29yZD5GZW1hbGU8L2tleXdvcmQ+PGtleXdvcmQ+Rmlicmlub2x5dGljIEFnZW50cy8qYWRtaW5p
c3RyYXRpb24gJmFtcDsgZG9zYWdlPC9rZXl3b3JkPjxrZXl3b3JkPkh1bWFuczwva2V5d29yZD48
a2V5d29yZD5JbmZhcmN0aW9uLCBNaWRkbGUgQ2VyZWJyYWwgQXJ0ZXJ5L2RpYWdub3N0aWMgaW1h
Z2luZy8qZHJ1ZyB0aGVyYXB5PC9rZXl3b3JkPjxrZXl3b3JkPkluamVjdGlvbnMsIEludHJhLUFy
dGVyaWFsPC9rZXl3b3JkPjxrZXl3b3JkPkluamVjdGlvbnMsIEludHJhdmVub3VzPC9rZXl3b3Jk
PjxrZXl3b3JkPk1hbGU8L2tleXdvcmQ+PGtleXdvcmQ+TWlkZGxlIEFnZWQ8L2tleXdvcmQ+PGtl
eXdvcmQ+UGlsb3QgUHJvamVjdHM8L2tleXdvcmQ+PGtleXdvcmQ+U2V2ZXJpdHkgb2YgSWxsbmVz
cyBJbmRleDwva2V5d29yZD48a2V5d29yZD5UaW1lIEZhY3RvcnM8L2tleXdvcmQ+PGtleXdvcmQ+
VGlzc3VlIFBsYXNtaW5vZ2VuIEFjdGl2YXRvci8qYWRtaW5pc3RyYXRpb24gJmFtcDsgZG9zYWdl
PC9rZXl3b3JkPjxrZXl3b3JkPlRyZWF0bWVudCBPdXRjb21lPC9rZXl3b3JkPjxrZXl3b3JkPllv
dW5nIEFkdWx0PC9rZXl3b3JkPjwva2V5d29yZHM+PGRhdGVzPjx5ZWFyPjIwMDk8L3llYXI+PHB1
Yi1kYXRlcz48ZGF0ZT5TZXAgMjk8L2RhdGU+PC9wdWItZGF0ZXM+PC9kYXRlcz48aXNibj4wMDI4
LTM4NzggKFByaW50KSYjeEQ7MDAyOC0zODc4PC9pc2JuPjxhY2Nlc3Npb24tbnVtPjE5Nzg2Njk5
PC9hY2Nlc3Npb24tbnVtPjx1cmxzPjwvdXJscz48Y3VzdG9tMj5QTUMyNzU0MzI2PC9jdXN0b20y
PjxlbGVjdHJvbmljLXJlc291cmNlLW51bT4xMC4xMjEyL1dOTC4wYjAxM2UzMTgxYjljODQ3PC9l
bGVjdHJvbmljLXJlc291cmNlLW51bT48cmVtb3RlLWRhdGFiYXNlLXByb3ZpZGVyPk5MTTwvcmVt
b3RlLWRhdGFiYXNlLXByb3ZpZGVyPjxsYW5ndWFnZT5lbmc8L2xhbmd1YWdlPjwvcmVjb3JkPjwv
Q2l0ZT48Q2l0ZT48QXV0aG9yPktoYXRyaTwvQXV0aG9yPjxZZWFyPjIwMTQ8L1llYXI+PFJlY051
bT4xNDk8L1JlY051bT48cmVjb3JkPjxyZWMtbnVtYmVyPjE0OTwvcmVjLW51bWJlcj48Zm9yZWln
bi1rZXlzPjxrZXkgYXBwPSJFTiIgZGItaWQ9IjIwcHJ2dmZhaXNwcDBpZWFzZXdweGZmNDB4MmVm
MjU5MGZmdCIgdGltZXN0YW1wPSIxNjIxODY3NDUxIj4xNDk8L2tleT48L2ZvcmVpZ24ta2V5cz48
cmVmLXR5cGUgbmFtZT0iSm91cm5hbCBBcnRpY2xlIj4xNzwvcmVmLXR5cGU+PGNvbnRyaWJ1dG9y
cz48YXV0aG9ycz48YXV0aG9yPktoYXRyaSwgUG9vamE8L2F1dGhvcj48YXV0aG9yPlllYXR0cywg
U2hhcm9uIEQuPC9hdXRob3I+PGF1dGhvcj5NYXppZ2hpLCBNaWthZWw8L2F1dGhvcj48YXV0aG9y
PkJyb2RlcmljaywgSm9zZXBoIFAuPC9hdXRob3I+PGF1dGhvcj5MaWViZXNraW5kLCBEYXZpZCBT
LjwvYXV0aG9yPjxhdXRob3I+RGVtY2h1aywgQW5kcmV3IE0uPC9hdXRob3I+PGF1dGhvcj5BbWFy
ZW5jbywgUGllcnJlPC9hdXRob3I+PGF1dGhvcj5DYXJyb3p6ZWxsYSwgSmFuaWNlPC9hdXRob3I+
PGF1dGhvcj5TcGlsa2VyLCBKdWRpdGg8L2F1dGhvcj48YXV0aG9yPkZvc3RlciwgTHlkaWEgRC48
L2F1dGhvcj48YXV0aG9yPkdveWFsLCBNYXlhbms8L2F1dGhvcj48YXV0aG9yPkhpbGwsIE1pY2hh
ZWwgRC48L2F1dGhvcj48YXV0aG9yPlBhbGVzY2gsIFl1a28gWS48L2F1dGhvcj48YXV0aG9yPkph
dWNoLCBFZHdhcmQgQy48L2F1dGhvcj48YXV0aG9yPkhhbGV5LCBFLiBDbGFya2U8L2F1dGhvcj48
YXV0aG9yPlZhZ2FsLCBBY2hhbGE8L2F1dGhvcj48YXV0aG9yPlRvbXNpY2ssIFRob21hcyBBLjwv
YXV0aG9yPjxhdXRob3I+SW1zIElpaSBUcmlhbGlzdHM8L2F1dGhvcj48L2F1dGhvcnM+PC9jb250
cmlidXRvcnM+PHRpdGxlcz48dGl0bGU+VGltZSB0byBhbmdpb2dyYXBoaWMgcmVwZXJmdXNpb24g
YW5kIGNsaW5pY2FsIG91dGNvbWUgYWZ0ZXIgYWN1dGUgaXNjaGFlbWljIHN0cm9rZTogYW4gYW5h
bHlzaXMgb2YgZGF0YSBmcm9tIHRoZSBJbnRlcnZlbnRpb25hbCBNYW5hZ2VtZW50IG9mIFN0cm9r
ZSAoSU1TIElJSSkgcGhhc2UgMyB0cmlhbDwvdGl0bGU+PHNlY29uZGFyeS10aXRsZT5UaGUgTGFu
Y2V0LiBOZXVyb2xvZ3k8L3NlY29uZGFyeS10aXRsZT48YWx0LXRpdGxlPkxhbmNldCBOZXVyb2w8
L2FsdC10aXRsZT48L3RpdGxlcz48cGVyaW9kaWNhbD48ZnVsbC10aXRsZT5UaGUgTGFuY2V0LiBO
ZXVyb2xvZ3k8L2Z1bGwtdGl0bGU+PGFiYnItMT5MYW5jZXQgTmV1cm9sPC9hYmJyLTE+PC9wZXJp
b2RpY2FsPjxhbHQtcGVyaW9kaWNhbD48ZnVsbC10aXRsZT5UaGUgTGFuY2V0LiBOZXVyb2xvZ3k8
L2Z1bGwtdGl0bGU+PGFiYnItMT5MYW5jZXQgTmV1cm9sPC9hYmJyLTE+PC9hbHQtcGVyaW9kaWNh
bD48cGFnZXM+NTY3LTU3NDwvcGFnZXM+PHZvbHVtZT4xMzwvdm9sdW1lPjxudW1iZXI+NjwvbnVt
YmVyPjxlZGl0aW9uPjIwMTQvMDQvMjc8L2VkaXRpb24+PGtleXdvcmRzPjxrZXl3b3JkPkFkb2xl
c2NlbnQ8L2tleXdvcmQ+PGtleXdvcmQ+QWR1bHQ8L2tleXdvcmQ+PGtleXdvcmQ+QWdlZDwva2V5
d29yZD48a2V5d29yZD4qQnJhaW4gSXNjaGVtaWEvZGlhZ25vc3RpYyBpbWFnaW5nL2RydWcgdGhl
cmFweS9zdXJnZXJ5PC9rZXl3b3JkPjxrZXl3b3JkPkNhcm90aWQgQXJ0ZXJ5IERpc2Vhc2VzL2Rp
YWdub3N0aWMgaW1hZ2luZy9kcnVnIHRoZXJhcHkvc3VyZ2VyeTwva2V5d29yZD48a2V5d29yZD5D
ZXJlYnJhbCBBbmdpb2dyYXBoeS9tZXRob2RzPC9rZXl3b3JkPjxrZXl3b3JkPkVuZG92YXNjdWxh
ciBQcm9jZWR1cmVzL2FkdmVyc2UgZWZmZWN0cy8qbWV0aG9kczwva2V5d29yZD48a2V5d29yZD5G
ZW1hbGU8L2tleXdvcmQ+PGtleXdvcmQ+Rmlicmlub2x5dGljIEFnZW50cy9hZG1pbmlzdHJhdGlv
biAmYW1wOyBkb3NhZ2U8L2tleXdvcmQ+PGtleXdvcmQ+SHVtYW5zPC9rZXl3b3JkPjxrZXl3b3Jk
PkluZmFyY3Rpb24sIE1pZGRsZSBDZXJlYnJhbCBBcnRlcnkvZGlhZ25vc3RpYyBpbWFnaW5nL2Ry
dWcgdGhlcmFweS9zdXJnZXJ5PC9rZXl3b3JkPjxrZXl3b3JkPk1hbGU8L2tleXdvcmQ+PGtleXdv
cmQ+TWlkZGxlIEFnZWQ8L2tleXdvcmQ+PGtleXdvcmQ+UmVwZXJmdXNpb24vYWR2ZXJzZSBlZmZl
Y3RzLyptZXRob2RzPC9rZXl3b3JkPjxrZXl3b3JkPipTdHJva2UvZGlhZ25vc3RpYyBpbWFnaW5n
L2RydWcgdGhlcmFweS9zdXJnZXJ5PC9rZXl3b3JkPjxrZXl3b3JkPlRpbWUgRmFjdG9yczwva2V5
d29yZD48a2V5d29yZD5UaXNzdWUgUGxhc21pbm9nZW4gQWN0aXZhdG9yL2FkbWluaXN0cmF0aW9u
ICZhbXA7IGRvc2FnZTwva2V5d29yZD48a2V5d29yZD5Ub21vZ3JhcGh5IFNjYW5uZXJzLCBYLVJh
eSBDb21wdXRlZDwva2V5d29yZD48a2V5d29yZD5UcmVhdG1lbnQgT3V0Y29tZTwva2V5d29yZD48
a2V5d29yZD5Zb3VuZyBBZHVsdDwva2V5d29yZD48L2tleXdvcmRzPjxkYXRlcz48eWVhcj4yMDE0
PC95ZWFyPjwvZGF0ZXM+PGlzYm4+MTQ3NC00NDY1JiN4RDsxNDc0LTQ0MjI8L2lzYm4+PGFjY2Vz
c2lvbi1udW0+MjQ3ODQ1NTA8L2FjY2Vzc2lvbi1udW0+PHVybHM+PHJlbGF0ZWQtdXJscz48dXJs
Pmh0dHBzOi8vcHVibWVkLm5jYmkubmxtLm5paC5nb3YvMjQ3ODQ1NTA8L3VybD48dXJsPmh0dHBz
Oi8vd3d3Lm5jYmkubmxtLm5paC5nb3YvcG1jL2FydGljbGVzL1BNQzQxNzQ0MTAvPC91cmw+PC9y
ZWxhdGVkLXVybHM+PC91cmxzPjxlbGVjdHJvbmljLXJlc291cmNlLW51bT4xMC4xMDE2L1MxNDc0
LTQ0MjIoMTQpNzAwNjYtMzwvZWxlY3Ryb25pYy1yZXNvdXJjZS1udW0+PHJlbW90ZS1kYXRhYmFz
ZS1uYW1lPlB1Yk1lZDwvcmVtb3RlLWRhdGFiYXNlLW5hbWU+PGxhbmd1YWdlPmVuZzwvbGFuZ3Vh
Z2U+PC9yZWNvcmQ+PC9DaXRlPjxDaXRlPjxBdXRob3I+U2F2ZXI8L0F1dGhvcj48WWVhcj4yMDE2
PC9ZZWFyPjxSZWNOdW0+MTU2PC9SZWNOdW0+PHJlY29yZD48cmVjLW51bWJlcj4xNTY8L3JlYy1u
dW1iZXI+PGZvcmVpZ24ta2V5cz48a2V5IGFwcD0iRU4iIGRiLWlkPSIyMHBydnZmYWlzcHAwaWVh
c2V3cHhmZjQweDJlZjI1OTBmZnQiIHRpbWVzdGFtcD0iMTYyMTg3MjQ5MiI+MTU2PC9rZXk+PC9m
b3JlaWduLWtleXM+PHJlZi10eXBlIG5hbWU9IkpvdXJuYWwgQXJ0aWNsZSI+MTc8L3JlZi10eXBl
Pjxjb250cmlidXRvcnM+PGF1dGhvcnM+PGF1dGhvcj5TYXZlciwgSmVmZnJleSBMLjwvYXV0aG9y
PjxhdXRob3I+R295YWwsIE1heWFuazwvYXV0aG9yPjxhdXRob3I+dmFuIGRlciBMdWd0LCBBYWQ8
L2F1dGhvcj48YXV0aG9yPk1lbm9uLCBCaWpveSBLLjwvYXV0aG9yPjxhdXRob3I+TWFqb2llLCBD
aGFybGVzIEIuIEwuIE0uPC9hdXRob3I+PGF1dGhvcj5EaXBwZWwsIERpZWRlcmlrIFcuPC9hdXRo
b3I+PGF1dGhvcj5DYW1wYmVsbCwgQnJ1Y2UgQy48L2F1dGhvcj48YXV0aG9yPk5vZ3VlaXJhLCBS
YXVsIEcuPC9hdXRob3I+PGF1dGhvcj5EZW1jaHVrLCBBbmRyZXcgTS48L2F1dGhvcj48YXV0aG9y
PlRvbWFzZWxsbywgQWxlamFuZHJvPC9hdXRob3I+PGF1dGhvcj5DYXJkb25hLCBQZXJlPC9hdXRo
b3I+PGF1dGhvcj5EZXZsaW4sIFRob21hcyBHLjwvYXV0aG9yPjxhdXRob3I+RnJlaSwgRG9uYWxk
IEYuPC9hdXRob3I+PGF1dGhvcj5kdSBNZXNuaWwgZGUgUm9jaGVtb250LCBSaWNoYXJkPC9hdXRo
b3I+PGF1dGhvcj5CZXJraGVtZXIsIE9sdmVydCBBLjwvYXV0aG9yPjxhdXRob3I+Sm92aW4sIFR1
ZG9yIEcuPC9hdXRob3I+PGF1dGhvcj5TaWRkaXF1aSwgQWRuYW4gSC48L2F1dGhvcj48YXV0aG9y
PnZhbiBad2FtLCBXaW0gSC48L2F1dGhvcj48YXV0aG9yPkRhdmlzLCBTdGVwaGVuIE0uPC9hdXRo
b3I+PGF1dGhvcj5DYXN0YcOxbywgQ2FybG9zPC9hdXRob3I+PGF1dGhvcj5TYXBrb3RhLCBCaWdn
eWEgTC48L2F1dGhvcj48YXV0aG9yPkZyYW5zZW4sIFB1Y2sgUy48L2F1dGhvcj48YXV0aG9yPk1v
bGluYSwgQ2FybG9zPC9hdXRob3I+PGF1dGhvcj52YW4gT29zdGVuYnJ1Z2dlLCBSb2JlcnQgSi48
L2F1dGhvcj48YXV0aG9yPkNoYW1vcnJvLCDDgW5nZWw8L2F1dGhvcj48YXV0aG9yPkxpbmdzbWEs
IEhlc3RlcjwvYXV0aG9yPjxhdXRob3I+U2lsdmVyLCBGcmFuayBMLjwvYXV0aG9yPjxhdXRob3I+
RG9ubmFuLCBHZW9mZnJleSBBLjwvYXV0aG9yPjxhdXRob3I+U2h1YWliLCBBc2hmYXE8L2F1dGhv
cj48YXV0aG9yPkJyb3duLCBTY290dDwvYXV0aG9yPjxhdXRob3I+U3RvdWNoLCBCcnVjZTwvYXV0
aG9yPjxhdXRob3I+TWl0Y2hlbGwsIFBldGVyIEouPC9hdXRob3I+PGF1dGhvcj5EYXZhbG9zLCBB
bnRvbmk8L2F1dGhvcj48YXV0aG9yPlJvb3MsIFl2byBCLiBXLiBFLiBNLjwvYXV0aG9yPjxhdXRo
b3I+SGlsbCwgTWljaGFlbCBELjwvYXV0aG9yPjxhdXRob3I+Zm9yIHRoZSwgSGVybWVzIENvbGxh
Ym9yYXRvcnM8L2F1dGhvcj48L2F1dGhvcnM+PC9jb250cmlidXRvcnM+PHRpdGxlcz48dGl0bGU+
VGltZSB0byBUcmVhdG1lbnQgV2l0aCBFbmRvdmFzY3VsYXIgVGhyb21iZWN0b215IGFuZCBPdXRj
b21lcyBGcm9tIElzY2hlbWljIFN0cm9rZTogQSBNZXRhLWFuYWx5c2lzPC90aXRsZT48c2Vjb25k
YXJ5LXRpdGxlPkpBTUE8L3NlY29uZGFyeS10aXRsZT48L3RpdGxlcz48cGVyaW9kaWNhbD48ZnVs
bC10aXRsZT5KQU1BPC9mdWxsLXRpdGxlPjwvcGVyaW9kaWNhbD48cGFnZXM+MTI3OS0xMjg5PC9w
YWdlcz48dm9sdW1lPjMxNjwvdm9sdW1lPjxudW1iZXI+MTI8L251bWJlcj48ZGF0ZXM+PHllYXI+
MjAxNjwveWVhcj48L2RhdGVzPjxpc2JuPjAwOTgtNzQ4NDwvaXNibj48dXJscz48cmVsYXRlZC11
cmxzPjx1cmw+aHR0cHM6Ly9kb2kub3JnLzEwLjEwMDEvamFtYS4yMDE2LjEzNjQ3PC91cmw+PC9y
ZWxhdGVkLXVybHM+PC91cmxzPjxlbGVjdHJvbmljLXJlc291cmNlLW51bT4xMC4xMDAxL2phbWEu
MjAxNi4xMzY0NzwvZWxlY3Ryb25pYy1yZXNvdXJjZS1udW0+PGFjY2Vzcy1kYXRlPjUvMjQvMjAy
MTwvYWNjZXNzLWRhdGU+PC9yZWNvcmQ+PC9DaXRlPjwvRW5kTm90ZT5=
</w:fldData>
        </w:fldChar>
      </w:r>
      <w:r w:rsidR="00DB18E3">
        <w:rPr>
          <w:lang w:eastAsia="de-DE"/>
        </w:rPr>
        <w:instrText xml:space="preserve"> ADDIN EN.CITE </w:instrText>
      </w:r>
      <w:r w:rsidR="00DB18E3">
        <w:rPr>
          <w:lang w:eastAsia="de-DE"/>
        </w:rPr>
        <w:fldChar w:fldCharType="begin">
          <w:fldData xml:space="preserve">PEVuZE5vdGU+PENpdGU+PEF1dGhvcj5LaGF0cmk8L0F1dGhvcj48WWVhcj4yMDA5PC9ZZWFyPjxS
ZWNOdW0+MTQ4PC9SZWNOdW0+PERpc3BsYXlUZXh0PjxzdHlsZSBmYWNlPSJzdXBlcnNjcmlwdCI+
OSwgMjIsIDIzPC9zdHlsZT48L0Rpc3BsYXlUZXh0PjxyZWNvcmQ+PHJlYy1udW1iZXI+MTQ4PC9y
ZWMtbnVtYmVyPjxmb3JlaWduLWtleXM+PGtleSBhcHA9IkVOIiBkYi1pZD0iMjBwcnZ2ZmFpc3Bw
MGllYXNld3B4ZmY0MHgyZWYyNTkwZmZ0IiB0aW1lc3RhbXA9IjE2MjE4NjczMDYiPjE0ODwva2V5
PjwvZm9yZWlnbi1rZXlzPjxyZWYtdHlwZSBuYW1lPSJKb3VybmFsIEFydGljbGUiPjE3PC9yZWYt
dHlwZT48Y29udHJpYnV0b3JzPjxhdXRob3JzPjxhdXRob3I+S2hhdHJpLCBQLjwvYXV0aG9yPjxh
dXRob3I+QWJydXp6bywgVC48L2F1dGhvcj48YXV0aG9yPlllYXR0cywgUy4gRC48L2F1dGhvcj48
YXV0aG9yPk5pY2hvbHMsIEMuPC9hdXRob3I+PGF1dGhvcj5Ccm9kZXJpY2ssIEouIFAuPC9hdXRo
b3I+PGF1dGhvcj5Ub21zaWNrLCBULiBBLjwvYXV0aG9yPjwvYXV0aG9ycz48L2NvbnRyaWJ1dG9y
cz48YXV0aC1hZGRyZXNzPkRlcGFydG1lbnQgb2YgTmV1cm9sb2d5LCBVbml2ZXJzaXR5IG9mIENp
bmNpbm5hdGkgQWNhZGVtaWMgSGVhbHRoIENlbnRlciwgQ2luY2lubmF0aSwgT0ggNDUyNjctMDUy
NSwgVVNBLiBwb29qYS5raGF0cmlAdWMuZWR1PC9hdXRoLWFkZHJlc3M+PHRpdGxlcz48dGl0bGU+
R29vZCBjbGluaWNhbCBvdXRjb21lIGFmdGVyIGlzY2hlbWljIHN0cm9rZSB3aXRoIHN1Y2Nlc3Nm
dWwgcmV2YXNjdWxhcml6YXRpb24gaXMgdGltZS1kZXBlbmRlbnQ8L3RpdGxlPjxzZWNvbmRhcnkt
dGl0bGU+TmV1cm9sb2d5PC9zZWNvbmRhcnktdGl0bGU+PC90aXRsZXM+PHBlcmlvZGljYWw+PGZ1
bGwtdGl0bGU+TmV1cm9sb2d5PC9mdWxsLXRpdGxlPjwvcGVyaW9kaWNhbD48cGFnZXM+MTA2Ni03
MjwvcGFnZXM+PHZvbHVtZT43Mzwvdm9sdW1lPjxudW1iZXI+MTM8L251bWJlcj48ZWRpdGlvbj4y
MDA5LzA5LzMwPC9lZGl0aW9uPjxrZXl3b3Jkcz48a2V5d29yZD5BZHVsdDwva2V5d29yZD48a2V5
d29yZD5BZ2VkPC9rZXl3b3JkPjxrZXl3b3JkPkFnZWQsIDgwIGFuZCBvdmVyPC9rZXl3b3JkPjxr
ZXl3b3JkPkJyYWluIElzY2hlbWlhL2RpYWdub3N0aWMgaW1hZ2luZy8qZHJ1ZyB0aGVyYXB5PC9r
ZXl3b3JkPjxrZXl3b3JkPkNhcm90aWQgU3Rlbm9zaXMvZGlhZ25vc3RpYyBpbWFnaW5nL2RydWcg
dGhlcmFweTwva2V5d29yZD48a2V5d29yZD5DZXJlYnJhbCBBbmdpb2dyYXBoeTwva2V5d29yZD48
a2V5d29yZD5DZXJlYnJhbCBSZXZhc2N1bGFyaXphdGlvbi8qbWV0aG9kczwva2V5d29yZD48a2V5
d29yZD5GZW1hbGU8L2tleXdvcmQ+PGtleXdvcmQ+Rmlicmlub2x5dGljIEFnZW50cy8qYWRtaW5p
c3RyYXRpb24gJmFtcDsgZG9zYWdlPC9rZXl3b3JkPjxrZXl3b3JkPkh1bWFuczwva2V5d29yZD48
a2V5d29yZD5JbmZhcmN0aW9uLCBNaWRkbGUgQ2VyZWJyYWwgQXJ0ZXJ5L2RpYWdub3N0aWMgaW1h
Z2luZy8qZHJ1ZyB0aGVyYXB5PC9rZXl3b3JkPjxrZXl3b3JkPkluamVjdGlvbnMsIEludHJhLUFy
dGVyaWFsPC9rZXl3b3JkPjxrZXl3b3JkPkluamVjdGlvbnMsIEludHJhdmVub3VzPC9rZXl3b3Jk
PjxrZXl3b3JkPk1hbGU8L2tleXdvcmQ+PGtleXdvcmQ+TWlkZGxlIEFnZWQ8L2tleXdvcmQ+PGtl
eXdvcmQ+UGlsb3QgUHJvamVjdHM8L2tleXdvcmQ+PGtleXdvcmQ+U2V2ZXJpdHkgb2YgSWxsbmVz
cyBJbmRleDwva2V5d29yZD48a2V5d29yZD5UaW1lIEZhY3RvcnM8L2tleXdvcmQ+PGtleXdvcmQ+
VGlzc3VlIFBsYXNtaW5vZ2VuIEFjdGl2YXRvci8qYWRtaW5pc3RyYXRpb24gJmFtcDsgZG9zYWdl
PC9rZXl3b3JkPjxrZXl3b3JkPlRyZWF0bWVudCBPdXRjb21lPC9rZXl3b3JkPjxrZXl3b3JkPllv
dW5nIEFkdWx0PC9rZXl3b3JkPjwva2V5d29yZHM+PGRhdGVzPjx5ZWFyPjIwMDk8L3llYXI+PHB1
Yi1kYXRlcz48ZGF0ZT5TZXAgMjk8L2RhdGU+PC9wdWItZGF0ZXM+PC9kYXRlcz48aXNibj4wMDI4
LTM4NzggKFByaW50KSYjeEQ7MDAyOC0zODc4PC9pc2JuPjxhY2Nlc3Npb24tbnVtPjE5Nzg2Njk5
PC9hY2Nlc3Npb24tbnVtPjx1cmxzPjwvdXJscz48Y3VzdG9tMj5QTUMyNzU0MzI2PC9jdXN0b20y
PjxlbGVjdHJvbmljLXJlc291cmNlLW51bT4xMC4xMjEyL1dOTC4wYjAxM2UzMTgxYjljODQ3PC9l
bGVjdHJvbmljLXJlc291cmNlLW51bT48cmVtb3RlLWRhdGFiYXNlLXByb3ZpZGVyPk5MTTwvcmVt
b3RlLWRhdGFiYXNlLXByb3ZpZGVyPjxsYW5ndWFnZT5lbmc8L2xhbmd1YWdlPjwvcmVjb3JkPjwv
Q2l0ZT48Q2l0ZT48QXV0aG9yPktoYXRyaTwvQXV0aG9yPjxZZWFyPjIwMTQ8L1llYXI+PFJlY051
bT4xNDk8L1JlY051bT48cmVjb3JkPjxyZWMtbnVtYmVyPjE0OTwvcmVjLW51bWJlcj48Zm9yZWln
bi1rZXlzPjxrZXkgYXBwPSJFTiIgZGItaWQ9IjIwcHJ2dmZhaXNwcDBpZWFzZXdweGZmNDB4MmVm
MjU5MGZmdCIgdGltZXN0YW1wPSIxNjIxODY3NDUxIj4xNDk8L2tleT48L2ZvcmVpZ24ta2V5cz48
cmVmLXR5cGUgbmFtZT0iSm91cm5hbCBBcnRpY2xlIj4xNzwvcmVmLXR5cGU+PGNvbnRyaWJ1dG9y
cz48YXV0aG9ycz48YXV0aG9yPktoYXRyaSwgUG9vamE8L2F1dGhvcj48YXV0aG9yPlllYXR0cywg
U2hhcm9uIEQuPC9hdXRob3I+PGF1dGhvcj5NYXppZ2hpLCBNaWthZWw8L2F1dGhvcj48YXV0aG9y
PkJyb2RlcmljaywgSm9zZXBoIFAuPC9hdXRob3I+PGF1dGhvcj5MaWViZXNraW5kLCBEYXZpZCBT
LjwvYXV0aG9yPjxhdXRob3I+RGVtY2h1aywgQW5kcmV3IE0uPC9hdXRob3I+PGF1dGhvcj5BbWFy
ZW5jbywgUGllcnJlPC9hdXRob3I+PGF1dGhvcj5DYXJyb3p6ZWxsYSwgSmFuaWNlPC9hdXRob3I+
PGF1dGhvcj5TcGlsa2VyLCBKdWRpdGg8L2F1dGhvcj48YXV0aG9yPkZvc3RlciwgTHlkaWEgRC48
L2F1dGhvcj48YXV0aG9yPkdveWFsLCBNYXlhbms8L2F1dGhvcj48YXV0aG9yPkhpbGwsIE1pY2hh
ZWwgRC48L2F1dGhvcj48YXV0aG9yPlBhbGVzY2gsIFl1a28gWS48L2F1dGhvcj48YXV0aG9yPkph
dWNoLCBFZHdhcmQgQy48L2F1dGhvcj48YXV0aG9yPkhhbGV5LCBFLiBDbGFya2U8L2F1dGhvcj48
YXV0aG9yPlZhZ2FsLCBBY2hhbGE8L2F1dGhvcj48YXV0aG9yPlRvbXNpY2ssIFRob21hcyBBLjwv
YXV0aG9yPjxhdXRob3I+SW1zIElpaSBUcmlhbGlzdHM8L2F1dGhvcj48L2F1dGhvcnM+PC9jb250
cmlidXRvcnM+PHRpdGxlcz48dGl0bGU+VGltZSB0byBhbmdpb2dyYXBoaWMgcmVwZXJmdXNpb24g
YW5kIGNsaW5pY2FsIG91dGNvbWUgYWZ0ZXIgYWN1dGUgaXNjaGFlbWljIHN0cm9rZTogYW4gYW5h
bHlzaXMgb2YgZGF0YSBmcm9tIHRoZSBJbnRlcnZlbnRpb25hbCBNYW5hZ2VtZW50IG9mIFN0cm9r
ZSAoSU1TIElJSSkgcGhhc2UgMyB0cmlhbDwvdGl0bGU+PHNlY29uZGFyeS10aXRsZT5UaGUgTGFu
Y2V0LiBOZXVyb2xvZ3k8L3NlY29uZGFyeS10aXRsZT48YWx0LXRpdGxlPkxhbmNldCBOZXVyb2w8
L2FsdC10aXRsZT48L3RpdGxlcz48cGVyaW9kaWNhbD48ZnVsbC10aXRsZT5UaGUgTGFuY2V0LiBO
ZXVyb2xvZ3k8L2Z1bGwtdGl0bGU+PGFiYnItMT5MYW5jZXQgTmV1cm9sPC9hYmJyLTE+PC9wZXJp
b2RpY2FsPjxhbHQtcGVyaW9kaWNhbD48ZnVsbC10aXRsZT5UaGUgTGFuY2V0LiBOZXVyb2xvZ3k8
L2Z1bGwtdGl0bGU+PGFiYnItMT5MYW5jZXQgTmV1cm9sPC9hYmJyLTE+PC9hbHQtcGVyaW9kaWNh
bD48cGFnZXM+NTY3LTU3NDwvcGFnZXM+PHZvbHVtZT4xMzwvdm9sdW1lPjxudW1iZXI+NjwvbnVt
YmVyPjxlZGl0aW9uPjIwMTQvMDQvMjc8L2VkaXRpb24+PGtleXdvcmRzPjxrZXl3b3JkPkFkb2xl
c2NlbnQ8L2tleXdvcmQ+PGtleXdvcmQ+QWR1bHQ8L2tleXdvcmQ+PGtleXdvcmQ+QWdlZDwva2V5
d29yZD48a2V5d29yZD4qQnJhaW4gSXNjaGVtaWEvZGlhZ25vc3RpYyBpbWFnaW5nL2RydWcgdGhl
cmFweS9zdXJnZXJ5PC9rZXl3b3JkPjxrZXl3b3JkPkNhcm90aWQgQXJ0ZXJ5IERpc2Vhc2VzL2Rp
YWdub3N0aWMgaW1hZ2luZy9kcnVnIHRoZXJhcHkvc3VyZ2VyeTwva2V5d29yZD48a2V5d29yZD5D
ZXJlYnJhbCBBbmdpb2dyYXBoeS9tZXRob2RzPC9rZXl3b3JkPjxrZXl3b3JkPkVuZG92YXNjdWxh
ciBQcm9jZWR1cmVzL2FkdmVyc2UgZWZmZWN0cy8qbWV0aG9kczwva2V5d29yZD48a2V5d29yZD5G
ZW1hbGU8L2tleXdvcmQ+PGtleXdvcmQ+Rmlicmlub2x5dGljIEFnZW50cy9hZG1pbmlzdHJhdGlv
biAmYW1wOyBkb3NhZ2U8L2tleXdvcmQ+PGtleXdvcmQ+SHVtYW5zPC9rZXl3b3JkPjxrZXl3b3Jk
PkluZmFyY3Rpb24sIE1pZGRsZSBDZXJlYnJhbCBBcnRlcnkvZGlhZ25vc3RpYyBpbWFnaW5nL2Ry
dWcgdGhlcmFweS9zdXJnZXJ5PC9rZXl3b3JkPjxrZXl3b3JkPk1hbGU8L2tleXdvcmQ+PGtleXdv
cmQ+TWlkZGxlIEFnZWQ8L2tleXdvcmQ+PGtleXdvcmQ+UmVwZXJmdXNpb24vYWR2ZXJzZSBlZmZl
Y3RzLyptZXRob2RzPC9rZXl3b3JkPjxrZXl3b3JkPipTdHJva2UvZGlhZ25vc3RpYyBpbWFnaW5n
L2RydWcgdGhlcmFweS9zdXJnZXJ5PC9rZXl3b3JkPjxrZXl3b3JkPlRpbWUgRmFjdG9yczwva2V5
d29yZD48a2V5d29yZD5UaXNzdWUgUGxhc21pbm9nZW4gQWN0aXZhdG9yL2FkbWluaXN0cmF0aW9u
ICZhbXA7IGRvc2FnZTwva2V5d29yZD48a2V5d29yZD5Ub21vZ3JhcGh5IFNjYW5uZXJzLCBYLVJh
eSBDb21wdXRlZDwva2V5d29yZD48a2V5d29yZD5UcmVhdG1lbnQgT3V0Y29tZTwva2V5d29yZD48
a2V5d29yZD5Zb3VuZyBBZHVsdDwva2V5d29yZD48L2tleXdvcmRzPjxkYXRlcz48eWVhcj4yMDE0
PC95ZWFyPjwvZGF0ZXM+PGlzYm4+MTQ3NC00NDY1JiN4RDsxNDc0LTQ0MjI8L2lzYm4+PGFjY2Vz
c2lvbi1udW0+MjQ3ODQ1NTA8L2FjY2Vzc2lvbi1udW0+PHVybHM+PHJlbGF0ZWQtdXJscz48dXJs
Pmh0dHBzOi8vcHVibWVkLm5jYmkubmxtLm5paC5nb3YvMjQ3ODQ1NTA8L3VybD48dXJsPmh0dHBz
Oi8vd3d3Lm5jYmkubmxtLm5paC5nb3YvcG1jL2FydGljbGVzL1BNQzQxNzQ0MTAvPC91cmw+PC9y
ZWxhdGVkLXVybHM+PC91cmxzPjxlbGVjdHJvbmljLXJlc291cmNlLW51bT4xMC4xMDE2L1MxNDc0
LTQ0MjIoMTQpNzAwNjYtMzwvZWxlY3Ryb25pYy1yZXNvdXJjZS1udW0+PHJlbW90ZS1kYXRhYmFz
ZS1uYW1lPlB1Yk1lZDwvcmVtb3RlLWRhdGFiYXNlLW5hbWU+PGxhbmd1YWdlPmVuZzwvbGFuZ3Vh
Z2U+PC9yZWNvcmQ+PC9DaXRlPjxDaXRlPjxBdXRob3I+U2F2ZXI8L0F1dGhvcj48WWVhcj4yMDE2
PC9ZZWFyPjxSZWNOdW0+MTU2PC9SZWNOdW0+PHJlY29yZD48cmVjLW51bWJlcj4xNTY8L3JlYy1u
dW1iZXI+PGZvcmVpZ24ta2V5cz48a2V5IGFwcD0iRU4iIGRiLWlkPSIyMHBydnZmYWlzcHAwaWVh
c2V3cHhmZjQweDJlZjI1OTBmZnQiIHRpbWVzdGFtcD0iMTYyMTg3MjQ5MiI+MTU2PC9rZXk+PC9m
b3JlaWduLWtleXM+PHJlZi10eXBlIG5hbWU9IkpvdXJuYWwgQXJ0aWNsZSI+MTc8L3JlZi10eXBl
Pjxjb250cmlidXRvcnM+PGF1dGhvcnM+PGF1dGhvcj5TYXZlciwgSmVmZnJleSBMLjwvYXV0aG9y
PjxhdXRob3I+R295YWwsIE1heWFuazwvYXV0aG9yPjxhdXRob3I+dmFuIGRlciBMdWd0LCBBYWQ8
L2F1dGhvcj48YXV0aG9yPk1lbm9uLCBCaWpveSBLLjwvYXV0aG9yPjxhdXRob3I+TWFqb2llLCBD
aGFybGVzIEIuIEwuIE0uPC9hdXRob3I+PGF1dGhvcj5EaXBwZWwsIERpZWRlcmlrIFcuPC9hdXRo
b3I+PGF1dGhvcj5DYW1wYmVsbCwgQnJ1Y2UgQy48L2F1dGhvcj48YXV0aG9yPk5vZ3VlaXJhLCBS
YXVsIEcuPC9hdXRob3I+PGF1dGhvcj5EZW1jaHVrLCBBbmRyZXcgTS48L2F1dGhvcj48YXV0aG9y
PlRvbWFzZWxsbywgQWxlamFuZHJvPC9hdXRob3I+PGF1dGhvcj5DYXJkb25hLCBQZXJlPC9hdXRo
b3I+PGF1dGhvcj5EZXZsaW4sIFRob21hcyBHLjwvYXV0aG9yPjxhdXRob3I+RnJlaSwgRG9uYWxk
IEYuPC9hdXRob3I+PGF1dGhvcj5kdSBNZXNuaWwgZGUgUm9jaGVtb250LCBSaWNoYXJkPC9hdXRo
b3I+PGF1dGhvcj5CZXJraGVtZXIsIE9sdmVydCBBLjwvYXV0aG9yPjxhdXRob3I+Sm92aW4sIFR1
ZG9yIEcuPC9hdXRob3I+PGF1dGhvcj5TaWRkaXF1aSwgQWRuYW4gSC48L2F1dGhvcj48YXV0aG9y
PnZhbiBad2FtLCBXaW0gSC48L2F1dGhvcj48YXV0aG9yPkRhdmlzLCBTdGVwaGVuIE0uPC9hdXRo
b3I+PGF1dGhvcj5DYXN0YcOxbywgQ2FybG9zPC9hdXRob3I+PGF1dGhvcj5TYXBrb3RhLCBCaWdn
eWEgTC48L2F1dGhvcj48YXV0aG9yPkZyYW5zZW4sIFB1Y2sgUy48L2F1dGhvcj48YXV0aG9yPk1v
bGluYSwgQ2FybG9zPC9hdXRob3I+PGF1dGhvcj52YW4gT29zdGVuYnJ1Z2dlLCBSb2JlcnQgSi48
L2F1dGhvcj48YXV0aG9yPkNoYW1vcnJvLCDDgW5nZWw8L2F1dGhvcj48YXV0aG9yPkxpbmdzbWEs
IEhlc3RlcjwvYXV0aG9yPjxhdXRob3I+U2lsdmVyLCBGcmFuayBMLjwvYXV0aG9yPjxhdXRob3I+
RG9ubmFuLCBHZW9mZnJleSBBLjwvYXV0aG9yPjxhdXRob3I+U2h1YWliLCBBc2hmYXE8L2F1dGhv
cj48YXV0aG9yPkJyb3duLCBTY290dDwvYXV0aG9yPjxhdXRob3I+U3RvdWNoLCBCcnVjZTwvYXV0
aG9yPjxhdXRob3I+TWl0Y2hlbGwsIFBldGVyIEouPC9hdXRob3I+PGF1dGhvcj5EYXZhbG9zLCBB
bnRvbmk8L2F1dGhvcj48YXV0aG9yPlJvb3MsIFl2byBCLiBXLiBFLiBNLjwvYXV0aG9yPjxhdXRo
b3I+SGlsbCwgTWljaGFlbCBELjwvYXV0aG9yPjxhdXRob3I+Zm9yIHRoZSwgSGVybWVzIENvbGxh
Ym9yYXRvcnM8L2F1dGhvcj48L2F1dGhvcnM+PC9jb250cmlidXRvcnM+PHRpdGxlcz48dGl0bGU+
VGltZSB0byBUcmVhdG1lbnQgV2l0aCBFbmRvdmFzY3VsYXIgVGhyb21iZWN0b215IGFuZCBPdXRj
b21lcyBGcm9tIElzY2hlbWljIFN0cm9rZTogQSBNZXRhLWFuYWx5c2lzPC90aXRsZT48c2Vjb25k
YXJ5LXRpdGxlPkpBTUE8L3NlY29uZGFyeS10aXRsZT48L3RpdGxlcz48cGVyaW9kaWNhbD48ZnVs
bC10aXRsZT5KQU1BPC9mdWxsLXRpdGxlPjwvcGVyaW9kaWNhbD48cGFnZXM+MTI3OS0xMjg5PC9w
YWdlcz48dm9sdW1lPjMxNjwvdm9sdW1lPjxudW1iZXI+MTI8L251bWJlcj48ZGF0ZXM+PHllYXI+
MjAxNjwveWVhcj48L2RhdGVzPjxpc2JuPjAwOTgtNzQ4NDwvaXNibj48dXJscz48cmVsYXRlZC11
cmxzPjx1cmw+aHR0cHM6Ly9kb2kub3JnLzEwLjEwMDEvamFtYS4yMDE2LjEzNjQ3PC91cmw+PC9y
ZWxhdGVkLXVybHM+PC91cmxzPjxlbGVjdHJvbmljLXJlc291cmNlLW51bT4xMC4xMDAxL2phbWEu
MjAxNi4xMzY0NzwvZWxlY3Ryb25pYy1yZXNvdXJjZS1udW0+PGFjY2Vzcy1kYXRlPjUvMjQvMjAy
MTwvYWNjZXNzLWRhdGU+PC9yZWNvcmQ+PC9DaXRlPjwvRW5kTm90ZT5=
</w:fldData>
        </w:fldChar>
      </w:r>
      <w:r w:rsidR="00DB18E3">
        <w:rPr>
          <w:lang w:eastAsia="de-DE"/>
        </w:rPr>
        <w:instrText xml:space="preserve"> ADDIN EN.CITE.DATA </w:instrText>
      </w:r>
      <w:r w:rsidR="00DB18E3">
        <w:rPr>
          <w:lang w:eastAsia="de-DE"/>
        </w:rPr>
      </w:r>
      <w:r w:rsidR="00DB18E3">
        <w:rPr>
          <w:lang w:eastAsia="de-DE"/>
        </w:rPr>
        <w:fldChar w:fldCharType="end"/>
      </w:r>
      <w:r>
        <w:rPr>
          <w:lang w:eastAsia="de-DE"/>
        </w:rPr>
      </w:r>
      <w:r>
        <w:rPr>
          <w:lang w:eastAsia="de-DE"/>
        </w:rPr>
        <w:fldChar w:fldCharType="separate"/>
      </w:r>
      <w:r w:rsidR="00DB18E3" w:rsidRPr="00DB18E3">
        <w:rPr>
          <w:noProof/>
          <w:vertAlign w:val="superscript"/>
          <w:lang w:eastAsia="de-DE"/>
        </w:rPr>
        <w:t>9, 22, 23</w:t>
      </w:r>
      <w:r>
        <w:rPr>
          <w:lang w:eastAsia="de-DE"/>
        </w:rPr>
        <w:fldChar w:fldCharType="end"/>
      </w:r>
      <w:r>
        <w:rPr>
          <w:lang w:eastAsia="de-DE"/>
        </w:rPr>
        <w:t xml:space="preserve"> Reducing time-delays in AIS patients has also important implications on a socioeconomic level as was recently shown by Kunz et al. They concluded based on the data of 7 large randomized controlled trials (RCTs) that every 10 minutes of earlier treatment result in an average gain of 39 days (95% prediction interval 23 – 53) of disability free life, translating to a reduction of $10,915 (95% prediction interval $5,928 - $15,365) of life-time healthcare costs.</w:t>
      </w:r>
      <w:r>
        <w:rPr>
          <w:lang w:eastAsia="de-DE"/>
        </w:rPr>
        <w:fldChar w:fldCharType="begin"/>
      </w:r>
      <w:r w:rsidR="00DB18E3">
        <w:rPr>
          <w:lang w:eastAsia="de-DE"/>
        </w:rPr>
        <w:instrText xml:space="preserve"> ADDIN EN.CITE &lt;EndNote&gt;&lt;Cite&gt;&lt;Author&gt;Kunz&lt;/Author&gt;&lt;Year&gt;2020&lt;/Year&gt;&lt;RecNum&gt;6714&lt;/RecNum&gt;&lt;DisplayText&gt;&lt;style face="superscript"&gt;29&lt;/style&gt;&lt;/DisplayText&gt;&lt;record&gt;&lt;rec-number&gt;6714&lt;/rec-number&gt;&lt;foreign-keys&gt;&lt;key app="EN" db-id="9ewez0ddm0xfrie9ft35eezcaasevfxdrtw0" timestamp="1608722540"&gt;6714&lt;/key&gt;&lt;/foreign-keys&gt;&lt;ref-type name="Journal Article"&gt;17&lt;/ref-type&gt;&lt;contributors&gt;&lt;authors&gt;&lt;author&gt;Kunz, Wolfgang G.&lt;/author&gt;&lt;author&gt;Hunink, Myriam G.&lt;/author&gt;&lt;author&gt;Almekhlafi, Mohammed A.&lt;/author&gt;&lt;author&gt;Menon, Bijoy K.&lt;/author&gt;&lt;author&gt;Saver, Jeffrey L.&lt;/author&gt;&lt;author&gt;Dippel, Diederik W. J.&lt;/author&gt;&lt;author&gt;Majoie, Charles B. L. M.&lt;/author&gt;&lt;author&gt;Jovin, Tudor G.&lt;/author&gt;&lt;author&gt;Davalos, Antoni&lt;/author&gt;&lt;author&gt;Bracard, Serge&lt;/author&gt;&lt;author&gt;Guillemin, Francis&lt;/author&gt;&lt;author&gt;Campbell, Bruce C. V.&lt;/author&gt;&lt;author&gt;Mitchell, Peter J.&lt;/author&gt;&lt;author&gt;White, Philip&lt;/author&gt;&lt;author&gt;Muir, Keith W.&lt;/author&gt;&lt;author&gt;Brown, Scott&lt;/author&gt;&lt;author&gt;Demchuk, Andrew M.&lt;/author&gt;&lt;author&gt;Hill, Michael D.&lt;/author&gt;&lt;author&gt;Goyal, Mayank&lt;/author&gt;&lt;/authors&gt;&lt;/contributors&gt;&lt;titles&gt;&lt;title&gt;Public health and cost consequences of time delays to thrombectomy for acute ischemic stroke&lt;/title&gt;&lt;secondary-title&gt;Neurology&lt;/secondary-title&gt;&lt;/titles&gt;&lt;periodical&gt;&lt;full-title&gt;Neurology&lt;/full-title&gt;&lt;/periodical&gt;&lt;pages&gt;e2465&lt;/pages&gt;&lt;volume&gt;95&lt;/volume&gt;&lt;number&gt;18&lt;/number&gt;&lt;dates&gt;&lt;year&gt;2020&lt;/year&gt;&lt;/dates&gt;&lt;urls&gt;&lt;related-urls&gt;&lt;url&gt;http://n.neurology.org/content/95/18/e2465.abstract&lt;/url&gt;&lt;/related-urls&gt;&lt;/urls&gt;&lt;electronic-resource-num&gt;10.1212/WNL.0000000000010867&lt;/electronic-resource-num&gt;&lt;/record&gt;&lt;/Cite&gt;&lt;/EndNote&gt;</w:instrText>
      </w:r>
      <w:r>
        <w:rPr>
          <w:lang w:eastAsia="de-DE"/>
        </w:rPr>
        <w:fldChar w:fldCharType="separate"/>
      </w:r>
      <w:r w:rsidR="00DB18E3" w:rsidRPr="00DB18E3">
        <w:rPr>
          <w:noProof/>
          <w:vertAlign w:val="superscript"/>
          <w:lang w:eastAsia="de-DE"/>
        </w:rPr>
        <w:t>29</w:t>
      </w:r>
      <w:r>
        <w:rPr>
          <w:lang w:eastAsia="de-DE"/>
        </w:rPr>
        <w:fldChar w:fldCharType="end"/>
      </w:r>
    </w:p>
    <w:p w14:paraId="448FCBD2" w14:textId="349F2ADA" w:rsidR="00657943" w:rsidRPr="00306610" w:rsidRDefault="00657943" w:rsidP="00657943">
      <w:pPr>
        <w:rPr>
          <w:lang w:eastAsia="de-DE"/>
        </w:rPr>
      </w:pPr>
      <w:r>
        <w:rPr>
          <w:lang w:eastAsia="de-DE"/>
        </w:rPr>
        <w:t>As there are still no reliable pre-hospital tests for the detection of an LVO or for the differentiation of ischemic or hemorrhagic stroke, the optimization of intra-hospital pathways is as of today one of the most promising research topics in stroke treatment.</w:t>
      </w:r>
      <w:r>
        <w:rPr>
          <w:szCs w:val="22"/>
        </w:rPr>
        <w:fldChar w:fldCharType="begin">
          <w:fldData xml:space="preserve">PEVuZE5vdGU+PENpdGU+PEF1dGhvcj5Kb3ZpbjwvQXV0aG9yPjxZZWFyPjIwMTY8L1llYXI+PFJl
Y051bT4xNTQ8L1JlY051bT48RGlzcGxheVRleHQ+PHN0eWxlIGZhY2U9InN1cGVyc2NyaXB0Ij4x
NiwgMzY8L3N0eWxlPjwvRGlzcGxheVRleHQ+PHJlY29yZD48cmVjLW51bWJlcj4xNTQ8L3JlYy1u
dW1iZXI+PGZvcmVpZ24ta2V5cz48a2V5IGFwcD0iRU4iIGRiLWlkPSIyMHBydnZmYWlzcHAwaWVh
c2V3cHhmZjQweDJlZjI1OTBmZnQiIHRpbWVzdGFtcD0iMTYyMTg2ODc0NyI+MTU0PC9rZXk+PC9m
b3JlaWduLWtleXM+PHJlZi10eXBlIG5hbWU9IkpvdXJuYWwgQXJ0aWNsZSI+MTc8L3JlZi10eXBl
Pjxjb250cmlidXRvcnM+PGF1dGhvcnM+PGF1dGhvcj5Kb3ZpbiwgVC4gRy48L2F1dGhvcj48YXV0
aG9yPkFsYmVycywgRy4gVy48L2F1dGhvcj48YXV0aG9yPkxpZWJlc2tpbmQsIEQuIFMuPC9hdXRo
b3I+PC9hdXRob3JzPjwvY29udHJpYnV0b3JzPjxhdXRoLWFkZHJlc3M+RnJvbSB0aGUgU3Ryb2tl
IEluc3RpdHV0ZSBhbmQgVVBNQyBDZW50ZXIgZm9yIE5ldXJvZW5kb3Zhc2N1bGFyIFRoZXJhcHks
IFBpdHRzYnVyZ2gsIFBBIChULkcuSi4pOyBEZXBhcnRtZW50IG9mIE5ldXJvbG9neSwgVW5pdmVy
c2l0eSBvZiBQaXR0c2J1cmdoIE1lZGljYWwgQ2VudGVyLCBQQSAoVC5HLkouKTsgRGVwYXJ0bWVu
dCBvZiBOZXVyb2xvZ3ksIFN0cm9rZSBDZW50ZXIsIFN0YW5mb3JkIFVuaXZlcnNpdHkgU2Nob29s
IG9mIE1lZGljaW5lLCBQYWxvIEFsdG8sIENBIChHLlcuQS4pOyBhbmQgRGVwYXJ0bWVudCBvZiBO
ZXVyb2xvZ3ksIE5ldXJvdmFzY3VsYXIgSW1hZ2luZyBSZXNlYXJjaCBDb3JlLCBVQ0xBIFN0cm9r
ZSBDZW50ZXIsIFVuaXZlcnNpdHkgb2YgQ2FsaWZvcm5pYSwgTG9zIEFuZ2VsZXMgKEQuUy5MLiku
IGpvdmludGdAdXBtYy5lZHUuJiN4RDtGcm9tIHRoZSBTdHJva2UgSW5zdGl0dXRlIGFuZCBVUE1D
IENlbnRlciBmb3IgTmV1cm9lbmRvdmFzY3VsYXIgVGhlcmFweSwgUGl0dHNidXJnaCwgUEEgKFQu
Ry5KLik7IERlcGFydG1lbnQgb2YgTmV1cm9sb2d5LCBVbml2ZXJzaXR5IG9mIFBpdHRzYnVyZ2gg
TWVkaWNhbCBDZW50ZXIsIFBBIChULkcuSi4pOyBEZXBhcnRtZW50IG9mIE5ldXJvbG9neSwgU3Ry
b2tlIENlbnRlciwgU3RhbmZvcmQgVW5pdmVyc2l0eSBTY2hvb2wgb2YgTWVkaWNpbmUsIFBhbG8g
QWx0bywgQ0EgKEcuVy5BLik7IGFuZCBEZXBhcnRtZW50IG9mIE5ldXJvbG9neSwgTmV1cm92YXNj
dWxhciBJbWFnaW5nIFJlc2VhcmNoIENvcmUsIFVDTEEgU3Ryb2tlIENlbnRlciwgVW5pdmVyc2l0
eSBvZiBDYWxpZm9ybmlhLCBMb3MgQW5nZWxlcyAoRC5TLkwuKS48L2F1dGgtYWRkcmVzcz48dGl0
bGVzPjx0aXRsZT5TdHJva2UgVHJlYXRtZW50IEFjYWRlbWljIEluZHVzdHJ5IFJvdW5kdGFibGU6
IFRoZSBOZXh0IEdlbmVyYXRpb24gb2YgRW5kb3Zhc2N1bGFyIFRyaWFsczwvdGl0bGU+PHNlY29u
ZGFyeS10aXRsZT5TdHJva2U8L3NlY29uZGFyeS10aXRsZT48L3RpdGxlcz48cGVyaW9kaWNhbD48
ZnVsbC10aXRsZT5TdHJva2U8L2Z1bGwtdGl0bGU+PC9wZXJpb2RpY2FsPjxwYWdlcz4yNjU2LTY1
PC9wYWdlcz48dm9sdW1lPjQ3PC92b2x1bWU+PG51bWJlcj4xMDwvbnVtYmVyPjxlZGl0aW9uPjIw
MTYvMDkvMDM8L2VkaXRpb24+PGtleXdvcmRzPjxrZXl3b3JkPkJyYWluIElzY2hlbWlhLyp0aGVy
YXB5PC9rZXl3b3JkPjxrZXl3b3JkPipDbGluaWNhbCBUcmlhbHMgYXMgVG9waWM8L2tleXdvcmQ+
PGtleXdvcmQ+Q29tYmluZWQgTW9kYWxpdHkgVGhlcmFweTwva2V5d29yZD48a2V5d29yZD5Db25z
ZW5zdXM8L2tleXdvcmQ+PGtleXdvcmQ+RGlzZWFzZSBNYW5hZ2VtZW50PC9rZXl3b3JkPjxrZXl3
b3JkPkVuZG92YXNjdWxhciBQcm9jZWR1cmVzLyptZXRob2RzPC9rZXl3b3JkPjxrZXl3b3JkPkZp
YnJpbm9seXRpYyBBZ2VudHMvdGhlcmFwZXV0aWMgdXNlPC9rZXl3b3JkPjxrZXl3b3JkPkh1bWFu
czwva2V5d29yZD48a2V5d29yZD5TdHJva2UvKnRoZXJhcHk8L2tleXdvcmQ+PGtleXdvcmQ+VGhy
b21iZWN0b215PC9rZXl3b3JkPjxrZXl3b3JkPlRocm9tYm9seXRpYyBUaGVyYXB5PC9rZXl3b3Jk
PjxrZXl3b3JkPipjb25zZW5zdXM8L2tleXdvcmQ+PGtleXdvcmQ+KmdvYWxzPC9rZXl3b3JkPjxr
ZXl3b3JkPiptaWNyb2NpcmN1bGF0aW9uPC9rZXl3b3JkPjxrZXl3b3JkPipyZXBlcmZ1c2lvbjwv
a2V5d29yZD48a2V5d29yZD4qc3Ryb2tlPC9rZXl3b3JkPjwva2V5d29yZHM+PGRhdGVzPjx5ZWFy
PjIwMTY8L3llYXI+PHB1Yi1kYXRlcz48ZGF0ZT5PY3Q8L2RhdGU+PC9wdWItZGF0ZXM+PC9kYXRl
cz48aXNibj4wMDM5LTI0OTkgKFByaW50KSYjeEQ7MDAzOS0yNDk5PC9pc2JuPjxhY2Nlc3Npb24t
bnVtPjI3NTg2NjgyPC9hY2Nlc3Npb24tbnVtPjx1cmxzPjwvdXJscz48Y3VzdG9tMj5QTUM1NTUy
MTgzPC9jdXN0b20yPjxjdXN0b202Pk5JSE1TODgxMjQ5PC9jdXN0b202PjxlbGVjdHJvbmljLXJl
c291cmNlLW51bT4xMC4xMTYxL3N0cm9rZWFoYS4xMTYuMDEzNTc4PC9lbGVjdHJvbmljLXJlc291
cmNlLW51bT48cmVtb3RlLWRhdGFiYXNlLXByb3ZpZGVyPk5MTTwvcmVtb3RlLWRhdGFiYXNlLXBy
b3ZpZGVyPjxsYW5ndWFnZT5lbmc8L2xhbmd1YWdlPjwvcmVjb3JkPjwvQ2l0ZT48Q2l0ZT48QXV0
aG9yPkR1dmVrb3Q8L0F1dGhvcj48WWVhcj4yMDIxPC9ZZWFyPjxSZWNOdW0+MTU3PC9SZWNOdW0+
PHJlY29yZD48cmVjLW51bWJlcj4xNTc8L3JlYy1udW1iZXI+PGZvcmVpZ24ta2V5cz48a2V5IGFw
cD0iRU4iIGRiLWlkPSIyMHBydnZmYWlzcHAwaWVhc2V3cHhmZjQweDJlZjI1OTBmZnQiIHRpbWVz
dGFtcD0iMTYyMTg3Mjk3MSI+MTU3PC9rZXk+PC9mb3JlaWduLWtleXM+PHJlZi10eXBlIG5hbWU9
IkpvdXJuYWwgQXJ0aWNsZSI+MTc8L3JlZi10eXBlPjxjb250cmlidXRvcnM+PGF1dGhvcnM+PGF1
dGhvcj5EdXZla290LCBNYXJ0aWpuZSBILiBDLjwvYXV0aG9yPjxhdXRob3I+VmVuZW1hLCBFc21l
ZTwvYXV0aG9yPjxhdXRob3I+Um96ZW1hbiwgQW5vdWsgRC48L2F1dGhvcj48YXV0aG9yPk1vdWRy
b3VzLCBXYWxpZDwvYXV0aG9yPjxhdXRob3I+VmVybWVpaiwgRnLDqWTDqXJpcXVlIEguPC9hdXRo
b3I+PGF1dGhvcj5CaWVrYXJ0LCBNYXJpbGVlbjwvYXV0aG9yPjxhdXRob3I+TGluZ3NtYSwgSGVz
dGVyIEYuPC9hdXRob3I+PGF1dGhvcj5NYWFzbGFuZCwgTGlzZXR0ZTwvYXV0aG9yPjxhdXRob3I+
V2lqbmhvdWQsIEFubmVtYXJpZSBELjwvYXV0aG9yPjxhdXRob3I+TXVsZGVyLCBMYXVzIEouIE0u
IE0uPC9hdXRob3I+PGF1dGhvcj5BbGJsYXMsIEtlZXMgQy4gTC48L2F1dGhvcj48YXV0aG9yPnZh
biBFaWprZWxlbmJ1cmcsIFJvZWxhbmQgUC4gSi48L2F1dGhvcj48YXV0aG9yPkJ1aWpjaywgQmlh
bmNhIEkuPC9hdXRob3I+PGF1dGhvcj5CYWtrZXIsIEplYW5uZXR0ZTwvYXV0aG9yPjxhdXRob3I+
UGxhaXNpZXIsIEFhcm5vdXQgUy48L2F1dGhvcj48YXV0aG9yPkhlbnNlbiwgSmFuLUhlaW48L2F1
dGhvcj48YXV0aG9yPkx5Y2tsYW1hIMOgIE5pamVob2x0LCBHZWVydCBKLjwvYXV0aG9yPjxhdXRo
b3I+dmFuIERvb3JtYWFsLCBQaWV0ZXIgSmFuPC9hdXRob3I+PGF1dGhvcj52YW4gRXMsIEFkcmlh
YW4gQy4gRy4gTS48L2F1dGhvcj48YXV0aG9yPnZhbiBkZXIgTHVndCwgQWFkPC9hdXRob3I+PGF1
dGhvcj5LZXJraG9mZiwgSGVuazwvYXV0aG9yPjxhdXRob3I+RGlwcGVsLCBEaWVkZXJpayBXLiBK
LjwvYXV0aG9yPjxhdXRob3I+Um9vemVuYmVlaywgQm9iPC9hdXRob3I+PGF1dGhvcj5EaXBwZWws
IERpZWRlcmlrIFcuIEouPC9hdXRob3I+PGF1dGhvcj5Sb296ZW5iZWVrLCBCb2I8L2F1dGhvcj48
YXV0aG9yPktlcmtob2ZmLCBIZW5rPC9hdXRob3I+PGF1dGhvcj5MaW5nc21hLCBIZXN0ZXIgRi48
L2F1dGhvcj48YXV0aG9yPnZhbiBkZXIgTHVndCwgQWFkPC9hdXRob3I+PGF1dGhvcj52YW4gRXMs
IEFkcmlhYW4gQy4gRy4gTS48L2F1dGhvcj48YXV0aG9yPlJvemVtYW4sIEFub3VrIEQuPC9hdXRo
b3I+PGF1dGhvcj5Nb3Vkcm91cywgV2FsaWQ8L2F1dGhvcj48YXV0aG9yPlZlcm1laWosIEZyw6lk
w6lyaXF1ZSBILjwvYXV0aG9yPjxhdXRob3I+VmVuZW1hLCBFc21lZTwvYXV0aG9yPjxhdXRob3I+
RHV2ZWtvdCwgTWFydGlqbmUgSC4gQy48L2F1dGhvcj48YXV0aG9yPkFsYmxhcywgS2VlcyBDLiBM
LjwvYXV0aG9yPjxhdXRob3I+TXVsZGVyLCBMYXVzIEouIE0uIE0uPC9hdXRob3I+PGF1dGhvcj5X
aWpuaG91ZCwgQW5uZW1hcmllIEQuPC9hdXRob3I+PGF1dGhvcj5NYWFzbGFuZCwgTGlzZXR0ZTwv
YXV0aG9yPjxhdXRob3I+dmFuIEVpamtlbGVuYnVyZywgUm9lbGFuZCBQLiBKLjwvYXV0aG9yPjxh
dXRob3I+Qmlla2FydCwgTWFyaWxlZW48L2F1dGhvcj48YXV0aG9yPldpbGxlYm9lciwgTWVyZWwg
TC48L2F1dGhvcj48YXV0aG9yPkJ1aWpjaywgQmlhbmNhPC9hdXRob3I+PGF1dGhvcj52YW4gRG9v
cm1hYWwsIFBpZXRlciBKYW48L2F1dGhvcj48YXV0aG9yPkJha2tlciwgSmVhbm5ldHRlPC9hdXRo
b3I+PGF1dGhvcj5IZW5zZW4sIEphbi1IZWluPC9hdXRob3I+PGF1dGhvcj5QbGFpc2llciwgQWFy
bm91dDwvYXV0aG9yPjxhdXRob3I+THlja2xhbWEgw6AgTmlqZWhvbHQsIEdlZXJ0PC9hdXRob3I+
PGF1dGhvcj5Ib2VrLCBBbWJlcjwvYXV0aG9yPjxhdXRob3I+T3NrYW0sIEVyaWNrPC9hdXRob3I+
PGF1dGhvcj52YW4gZGVyIFpvbiwgTWFuZHkgTS4gQS48L2F1dGhvcj48YXV0aG9yPlp3ZXRzLCBF
Z29uIEQuPC9hdXRob3I+PGF1dGhvcj5LdWlwZXIsIEphbiBXaWxsZW08L2F1dGhvcj48YXV0aG9y
PnZhbiBNb2xsLCBCcnVubyBKLiBNLjwvYXV0aG9yPjxhdXRob3I+V291ZGVuYmVyZywgTWlyamFt
PC9hdXRob3I+PGF1dGhvcj5kZSBMZWV1dywgQXJub3VkIE0uPC9hdXRob3I+PGF1dGhvcj5Ob29y
ZGFtLVJlaWptLCBBbmphPC9hdXRob3I+PGF1dGhvcj5CZXZlbGFuZGVyLCBUaW1vPC9hdXRob3I+
PGF1dGhvcj5DaGFsb3MsIFZpY2t5PC9hdXRob3I+PGF1dGhvcj5XaWVnZXJzLCBFdmVsaW5lIEou
IEEuPC9hdXRob3I+PGF1dGhvcj5Xb2xmZiwgTGVubmFyZDwvYXV0aG9yPjxhdXRob3I+dmFuIEth
bGtlcmVuLCBEZW5uaXMgQy48L2F1dGhvcj48YXV0aG9yPnZhbiBkZW4gQmlnZ2VsYWFyLCBKb2No
ZW08L2F1dGhvcj48L2F1dGhvcnM+PC9jb250cmlidXRvcnM+PHRpdGxlcz48dGl0bGU+Q29tcGFy
aXNvbiBvZiBlaWdodCBwcmVob3NwaXRhbCBzdHJva2Ugc2NhbGVzIHRvIGRldGVjdCBpbnRyYWNy
YW5pYWwgbGFyZ2UtdmVzc2VsIG9jY2x1c2lvbiBpbiBzdXNwZWN0ZWQgc3Ryb2tlIChQUkVTVE8p
OiBhIHByb3NwZWN0aXZlIG9ic2VydmF0aW9uYWwgc3R1ZHk8L3RpdGxlPjxzZWNvbmRhcnktdGl0
bGU+VGhlIExhbmNldCBOZXVyb2xvZ3k8L3NlY29uZGFyeS10aXRsZT48L3RpdGxlcz48cGVyaW9k
aWNhbD48ZnVsbC10aXRsZT5UaGUgTGFuY2V0IE5ldXJvbG9neTwvZnVsbC10aXRsZT48L3Blcmlv
ZGljYWw+PHBhZ2VzPjIxMy0yMjE8L3BhZ2VzPjx2b2x1bWU+MjA8L3ZvbHVtZT48bnVtYmVyPjM8
L251bWJlcj48ZGF0ZXM+PHllYXI+MjAyMTwveWVhcj48L2RhdGVzPjxwdWJsaXNoZXI+RWxzZXZp
ZXI8L3B1Ymxpc2hlcj48aXNibj4xNDc0LTQ0MjI8L2lzYm4+PHVybHM+PHJlbGF0ZWQtdXJscz48
dXJsPmh0dHBzOi8vZG9pLm9yZy8xMC4xMDE2L1MxNDc0LTQ0MjIoMjApMzA0MzktNzwvdXJsPjwv
cmVsYXRlZC11cmxzPjwvdXJscz48ZWxlY3Ryb25pYy1yZXNvdXJjZS1udW0+MTAuMTAxNi9TMTQ3
NC00NDIyKDIwKTMwNDM5LTc8L2VsZWN0cm9uaWMtcmVzb3VyY2UtbnVtPjxhY2Nlc3MtZGF0ZT4y
MDIxLzA1LzI0PC9hY2Nlc3MtZGF0ZT48L3JlY29yZD48L0NpdGU+PC9FbmROb3RlPn==
</w:fldData>
        </w:fldChar>
      </w:r>
      <w:r w:rsidR="00DB18E3">
        <w:rPr>
          <w:szCs w:val="22"/>
        </w:rPr>
        <w:instrText xml:space="preserve"> ADDIN EN.CITE </w:instrText>
      </w:r>
      <w:r w:rsidR="00DB18E3">
        <w:rPr>
          <w:szCs w:val="22"/>
        </w:rPr>
        <w:fldChar w:fldCharType="begin">
          <w:fldData xml:space="preserve">PEVuZE5vdGU+PENpdGU+PEF1dGhvcj5Kb3ZpbjwvQXV0aG9yPjxZZWFyPjIwMTY8L1llYXI+PFJl
Y051bT4xNTQ8L1JlY051bT48RGlzcGxheVRleHQ+PHN0eWxlIGZhY2U9InN1cGVyc2NyaXB0Ij4x
NiwgMzY8L3N0eWxlPjwvRGlzcGxheVRleHQ+PHJlY29yZD48cmVjLW51bWJlcj4xNTQ8L3JlYy1u
dW1iZXI+PGZvcmVpZ24ta2V5cz48a2V5IGFwcD0iRU4iIGRiLWlkPSIyMHBydnZmYWlzcHAwaWVh
c2V3cHhmZjQweDJlZjI1OTBmZnQiIHRpbWVzdGFtcD0iMTYyMTg2ODc0NyI+MTU0PC9rZXk+PC9m
b3JlaWduLWtleXM+PHJlZi10eXBlIG5hbWU9IkpvdXJuYWwgQXJ0aWNsZSI+MTc8L3JlZi10eXBl
Pjxjb250cmlidXRvcnM+PGF1dGhvcnM+PGF1dGhvcj5Kb3ZpbiwgVC4gRy48L2F1dGhvcj48YXV0
aG9yPkFsYmVycywgRy4gVy48L2F1dGhvcj48YXV0aG9yPkxpZWJlc2tpbmQsIEQuIFMuPC9hdXRo
b3I+PC9hdXRob3JzPjwvY29udHJpYnV0b3JzPjxhdXRoLWFkZHJlc3M+RnJvbSB0aGUgU3Ryb2tl
IEluc3RpdHV0ZSBhbmQgVVBNQyBDZW50ZXIgZm9yIE5ldXJvZW5kb3Zhc2N1bGFyIFRoZXJhcHks
IFBpdHRzYnVyZ2gsIFBBIChULkcuSi4pOyBEZXBhcnRtZW50IG9mIE5ldXJvbG9neSwgVW5pdmVy
c2l0eSBvZiBQaXR0c2J1cmdoIE1lZGljYWwgQ2VudGVyLCBQQSAoVC5HLkouKTsgRGVwYXJ0bWVu
dCBvZiBOZXVyb2xvZ3ksIFN0cm9rZSBDZW50ZXIsIFN0YW5mb3JkIFVuaXZlcnNpdHkgU2Nob29s
IG9mIE1lZGljaW5lLCBQYWxvIEFsdG8sIENBIChHLlcuQS4pOyBhbmQgRGVwYXJ0bWVudCBvZiBO
ZXVyb2xvZ3ksIE5ldXJvdmFzY3VsYXIgSW1hZ2luZyBSZXNlYXJjaCBDb3JlLCBVQ0xBIFN0cm9r
ZSBDZW50ZXIsIFVuaXZlcnNpdHkgb2YgQ2FsaWZvcm5pYSwgTG9zIEFuZ2VsZXMgKEQuUy5MLiku
IGpvdmludGdAdXBtYy5lZHUuJiN4RDtGcm9tIHRoZSBTdHJva2UgSW5zdGl0dXRlIGFuZCBVUE1D
IENlbnRlciBmb3IgTmV1cm9lbmRvdmFzY3VsYXIgVGhlcmFweSwgUGl0dHNidXJnaCwgUEEgKFQu
Ry5KLik7IERlcGFydG1lbnQgb2YgTmV1cm9sb2d5LCBVbml2ZXJzaXR5IG9mIFBpdHRzYnVyZ2gg
TWVkaWNhbCBDZW50ZXIsIFBBIChULkcuSi4pOyBEZXBhcnRtZW50IG9mIE5ldXJvbG9neSwgU3Ry
b2tlIENlbnRlciwgU3RhbmZvcmQgVW5pdmVyc2l0eSBTY2hvb2wgb2YgTWVkaWNpbmUsIFBhbG8g
QWx0bywgQ0EgKEcuVy5BLik7IGFuZCBEZXBhcnRtZW50IG9mIE5ldXJvbG9neSwgTmV1cm92YXNj
dWxhciBJbWFnaW5nIFJlc2VhcmNoIENvcmUsIFVDTEEgU3Ryb2tlIENlbnRlciwgVW5pdmVyc2l0
eSBvZiBDYWxpZm9ybmlhLCBMb3MgQW5nZWxlcyAoRC5TLkwuKS48L2F1dGgtYWRkcmVzcz48dGl0
bGVzPjx0aXRsZT5TdHJva2UgVHJlYXRtZW50IEFjYWRlbWljIEluZHVzdHJ5IFJvdW5kdGFibGU6
IFRoZSBOZXh0IEdlbmVyYXRpb24gb2YgRW5kb3Zhc2N1bGFyIFRyaWFsczwvdGl0bGU+PHNlY29u
ZGFyeS10aXRsZT5TdHJva2U8L3NlY29uZGFyeS10aXRsZT48L3RpdGxlcz48cGVyaW9kaWNhbD48
ZnVsbC10aXRsZT5TdHJva2U8L2Z1bGwtdGl0bGU+PC9wZXJpb2RpY2FsPjxwYWdlcz4yNjU2LTY1
PC9wYWdlcz48dm9sdW1lPjQ3PC92b2x1bWU+PG51bWJlcj4xMDwvbnVtYmVyPjxlZGl0aW9uPjIw
MTYvMDkvMDM8L2VkaXRpb24+PGtleXdvcmRzPjxrZXl3b3JkPkJyYWluIElzY2hlbWlhLyp0aGVy
YXB5PC9rZXl3b3JkPjxrZXl3b3JkPipDbGluaWNhbCBUcmlhbHMgYXMgVG9waWM8L2tleXdvcmQ+
PGtleXdvcmQ+Q29tYmluZWQgTW9kYWxpdHkgVGhlcmFweTwva2V5d29yZD48a2V5d29yZD5Db25z
ZW5zdXM8L2tleXdvcmQ+PGtleXdvcmQ+RGlzZWFzZSBNYW5hZ2VtZW50PC9rZXl3b3JkPjxrZXl3
b3JkPkVuZG92YXNjdWxhciBQcm9jZWR1cmVzLyptZXRob2RzPC9rZXl3b3JkPjxrZXl3b3JkPkZp
YnJpbm9seXRpYyBBZ2VudHMvdGhlcmFwZXV0aWMgdXNlPC9rZXl3b3JkPjxrZXl3b3JkPkh1bWFu
czwva2V5d29yZD48a2V5d29yZD5TdHJva2UvKnRoZXJhcHk8L2tleXdvcmQ+PGtleXdvcmQ+VGhy
b21iZWN0b215PC9rZXl3b3JkPjxrZXl3b3JkPlRocm9tYm9seXRpYyBUaGVyYXB5PC9rZXl3b3Jk
PjxrZXl3b3JkPipjb25zZW5zdXM8L2tleXdvcmQ+PGtleXdvcmQ+KmdvYWxzPC9rZXl3b3JkPjxr
ZXl3b3JkPiptaWNyb2NpcmN1bGF0aW9uPC9rZXl3b3JkPjxrZXl3b3JkPipyZXBlcmZ1c2lvbjwv
a2V5d29yZD48a2V5d29yZD4qc3Ryb2tlPC9rZXl3b3JkPjwva2V5d29yZHM+PGRhdGVzPjx5ZWFy
PjIwMTY8L3llYXI+PHB1Yi1kYXRlcz48ZGF0ZT5PY3Q8L2RhdGU+PC9wdWItZGF0ZXM+PC9kYXRl
cz48aXNibj4wMDM5LTI0OTkgKFByaW50KSYjeEQ7MDAzOS0yNDk5PC9pc2JuPjxhY2Nlc3Npb24t
bnVtPjI3NTg2NjgyPC9hY2Nlc3Npb24tbnVtPjx1cmxzPjwvdXJscz48Y3VzdG9tMj5QTUM1NTUy
MTgzPC9jdXN0b20yPjxjdXN0b202Pk5JSE1TODgxMjQ5PC9jdXN0b202PjxlbGVjdHJvbmljLXJl
c291cmNlLW51bT4xMC4xMTYxL3N0cm9rZWFoYS4xMTYuMDEzNTc4PC9lbGVjdHJvbmljLXJlc291
cmNlLW51bT48cmVtb3RlLWRhdGFiYXNlLXByb3ZpZGVyPk5MTTwvcmVtb3RlLWRhdGFiYXNlLXBy
b3ZpZGVyPjxsYW5ndWFnZT5lbmc8L2xhbmd1YWdlPjwvcmVjb3JkPjwvQ2l0ZT48Q2l0ZT48QXV0
aG9yPkR1dmVrb3Q8L0F1dGhvcj48WWVhcj4yMDIxPC9ZZWFyPjxSZWNOdW0+MTU3PC9SZWNOdW0+
PHJlY29yZD48cmVjLW51bWJlcj4xNTc8L3JlYy1udW1iZXI+PGZvcmVpZ24ta2V5cz48a2V5IGFw
cD0iRU4iIGRiLWlkPSIyMHBydnZmYWlzcHAwaWVhc2V3cHhmZjQweDJlZjI1OTBmZnQiIHRpbWVz
dGFtcD0iMTYyMTg3Mjk3MSI+MTU3PC9rZXk+PC9mb3JlaWduLWtleXM+PHJlZi10eXBlIG5hbWU9
IkpvdXJuYWwgQXJ0aWNsZSI+MTc8L3JlZi10eXBlPjxjb250cmlidXRvcnM+PGF1dGhvcnM+PGF1
dGhvcj5EdXZla290LCBNYXJ0aWpuZSBILiBDLjwvYXV0aG9yPjxhdXRob3I+VmVuZW1hLCBFc21l
ZTwvYXV0aG9yPjxhdXRob3I+Um96ZW1hbiwgQW5vdWsgRC48L2F1dGhvcj48YXV0aG9yPk1vdWRy
b3VzLCBXYWxpZDwvYXV0aG9yPjxhdXRob3I+VmVybWVpaiwgRnLDqWTDqXJpcXVlIEguPC9hdXRo
b3I+PGF1dGhvcj5CaWVrYXJ0LCBNYXJpbGVlbjwvYXV0aG9yPjxhdXRob3I+TGluZ3NtYSwgSGVz
dGVyIEYuPC9hdXRob3I+PGF1dGhvcj5NYWFzbGFuZCwgTGlzZXR0ZTwvYXV0aG9yPjxhdXRob3I+
V2lqbmhvdWQsIEFubmVtYXJpZSBELjwvYXV0aG9yPjxhdXRob3I+TXVsZGVyLCBMYXVzIEouIE0u
IE0uPC9hdXRob3I+PGF1dGhvcj5BbGJsYXMsIEtlZXMgQy4gTC48L2F1dGhvcj48YXV0aG9yPnZh
biBFaWprZWxlbmJ1cmcsIFJvZWxhbmQgUC4gSi48L2F1dGhvcj48YXV0aG9yPkJ1aWpjaywgQmlh
bmNhIEkuPC9hdXRob3I+PGF1dGhvcj5CYWtrZXIsIEplYW5uZXR0ZTwvYXV0aG9yPjxhdXRob3I+
UGxhaXNpZXIsIEFhcm5vdXQgUy48L2F1dGhvcj48YXV0aG9yPkhlbnNlbiwgSmFuLUhlaW48L2F1
dGhvcj48YXV0aG9yPkx5Y2tsYW1hIMOgIE5pamVob2x0LCBHZWVydCBKLjwvYXV0aG9yPjxhdXRo
b3I+dmFuIERvb3JtYWFsLCBQaWV0ZXIgSmFuPC9hdXRob3I+PGF1dGhvcj52YW4gRXMsIEFkcmlh
YW4gQy4gRy4gTS48L2F1dGhvcj48YXV0aG9yPnZhbiBkZXIgTHVndCwgQWFkPC9hdXRob3I+PGF1
dGhvcj5LZXJraG9mZiwgSGVuazwvYXV0aG9yPjxhdXRob3I+RGlwcGVsLCBEaWVkZXJpayBXLiBK
LjwvYXV0aG9yPjxhdXRob3I+Um9vemVuYmVlaywgQm9iPC9hdXRob3I+PGF1dGhvcj5EaXBwZWws
IERpZWRlcmlrIFcuIEouPC9hdXRob3I+PGF1dGhvcj5Sb296ZW5iZWVrLCBCb2I8L2F1dGhvcj48
YXV0aG9yPktlcmtob2ZmLCBIZW5rPC9hdXRob3I+PGF1dGhvcj5MaW5nc21hLCBIZXN0ZXIgRi48
L2F1dGhvcj48YXV0aG9yPnZhbiBkZXIgTHVndCwgQWFkPC9hdXRob3I+PGF1dGhvcj52YW4gRXMs
IEFkcmlhYW4gQy4gRy4gTS48L2F1dGhvcj48YXV0aG9yPlJvemVtYW4sIEFub3VrIEQuPC9hdXRo
b3I+PGF1dGhvcj5Nb3Vkcm91cywgV2FsaWQ8L2F1dGhvcj48YXV0aG9yPlZlcm1laWosIEZyw6lk
w6lyaXF1ZSBILjwvYXV0aG9yPjxhdXRob3I+VmVuZW1hLCBFc21lZTwvYXV0aG9yPjxhdXRob3I+
RHV2ZWtvdCwgTWFydGlqbmUgSC4gQy48L2F1dGhvcj48YXV0aG9yPkFsYmxhcywgS2VlcyBDLiBM
LjwvYXV0aG9yPjxhdXRob3I+TXVsZGVyLCBMYXVzIEouIE0uIE0uPC9hdXRob3I+PGF1dGhvcj5X
aWpuaG91ZCwgQW5uZW1hcmllIEQuPC9hdXRob3I+PGF1dGhvcj5NYWFzbGFuZCwgTGlzZXR0ZTwv
YXV0aG9yPjxhdXRob3I+dmFuIEVpamtlbGVuYnVyZywgUm9lbGFuZCBQLiBKLjwvYXV0aG9yPjxh
dXRob3I+Qmlla2FydCwgTWFyaWxlZW48L2F1dGhvcj48YXV0aG9yPldpbGxlYm9lciwgTWVyZWwg
TC48L2F1dGhvcj48YXV0aG9yPkJ1aWpjaywgQmlhbmNhPC9hdXRob3I+PGF1dGhvcj52YW4gRG9v
cm1hYWwsIFBpZXRlciBKYW48L2F1dGhvcj48YXV0aG9yPkJha2tlciwgSmVhbm5ldHRlPC9hdXRo
b3I+PGF1dGhvcj5IZW5zZW4sIEphbi1IZWluPC9hdXRob3I+PGF1dGhvcj5QbGFpc2llciwgQWFy
bm91dDwvYXV0aG9yPjxhdXRob3I+THlja2xhbWEgw6AgTmlqZWhvbHQsIEdlZXJ0PC9hdXRob3I+
PGF1dGhvcj5Ib2VrLCBBbWJlcjwvYXV0aG9yPjxhdXRob3I+T3NrYW0sIEVyaWNrPC9hdXRob3I+
PGF1dGhvcj52YW4gZGVyIFpvbiwgTWFuZHkgTS4gQS48L2F1dGhvcj48YXV0aG9yPlp3ZXRzLCBF
Z29uIEQuPC9hdXRob3I+PGF1dGhvcj5LdWlwZXIsIEphbiBXaWxsZW08L2F1dGhvcj48YXV0aG9y
PnZhbiBNb2xsLCBCcnVubyBKLiBNLjwvYXV0aG9yPjxhdXRob3I+V291ZGVuYmVyZywgTWlyamFt
PC9hdXRob3I+PGF1dGhvcj5kZSBMZWV1dywgQXJub3VkIE0uPC9hdXRob3I+PGF1dGhvcj5Ob29y
ZGFtLVJlaWptLCBBbmphPC9hdXRob3I+PGF1dGhvcj5CZXZlbGFuZGVyLCBUaW1vPC9hdXRob3I+
PGF1dGhvcj5DaGFsb3MsIFZpY2t5PC9hdXRob3I+PGF1dGhvcj5XaWVnZXJzLCBFdmVsaW5lIEou
IEEuPC9hdXRob3I+PGF1dGhvcj5Xb2xmZiwgTGVubmFyZDwvYXV0aG9yPjxhdXRob3I+dmFuIEth
bGtlcmVuLCBEZW5uaXMgQy48L2F1dGhvcj48YXV0aG9yPnZhbiBkZW4gQmlnZ2VsYWFyLCBKb2No
ZW08L2F1dGhvcj48L2F1dGhvcnM+PC9jb250cmlidXRvcnM+PHRpdGxlcz48dGl0bGU+Q29tcGFy
aXNvbiBvZiBlaWdodCBwcmVob3NwaXRhbCBzdHJva2Ugc2NhbGVzIHRvIGRldGVjdCBpbnRyYWNy
YW5pYWwgbGFyZ2UtdmVzc2VsIG9jY2x1c2lvbiBpbiBzdXNwZWN0ZWQgc3Ryb2tlIChQUkVTVE8p
OiBhIHByb3NwZWN0aXZlIG9ic2VydmF0aW9uYWwgc3R1ZHk8L3RpdGxlPjxzZWNvbmRhcnktdGl0
bGU+VGhlIExhbmNldCBOZXVyb2xvZ3k8L3NlY29uZGFyeS10aXRsZT48L3RpdGxlcz48cGVyaW9k
aWNhbD48ZnVsbC10aXRsZT5UaGUgTGFuY2V0IE5ldXJvbG9neTwvZnVsbC10aXRsZT48L3Blcmlv
ZGljYWw+PHBhZ2VzPjIxMy0yMjE8L3BhZ2VzPjx2b2x1bWU+MjA8L3ZvbHVtZT48bnVtYmVyPjM8
L251bWJlcj48ZGF0ZXM+PHllYXI+MjAyMTwveWVhcj48L2RhdGVzPjxwdWJsaXNoZXI+RWxzZXZp
ZXI8L3B1Ymxpc2hlcj48aXNibj4xNDc0LTQ0MjI8L2lzYm4+PHVybHM+PHJlbGF0ZWQtdXJscz48
dXJsPmh0dHBzOi8vZG9pLm9yZy8xMC4xMDE2L1MxNDc0LTQ0MjIoMjApMzA0MzktNzwvdXJsPjwv
cmVsYXRlZC11cmxzPjwvdXJscz48ZWxlY3Ryb25pYy1yZXNvdXJjZS1udW0+MTAuMTAxNi9TMTQ3
NC00NDIyKDIwKTMwNDM5LTc8L2VsZWN0cm9uaWMtcmVzb3VyY2UtbnVtPjxhY2Nlc3MtZGF0ZT4y
MDIxLzA1LzI0PC9hY2Nlc3MtZGF0ZT48L3JlY29yZD48L0NpdGU+PC9FbmROb3RlPn==
</w:fldData>
        </w:fldChar>
      </w:r>
      <w:r w:rsidR="00DB18E3">
        <w:rPr>
          <w:szCs w:val="22"/>
        </w:rPr>
        <w:instrText xml:space="preserve"> ADDIN EN.CITE.DATA </w:instrText>
      </w:r>
      <w:r w:rsidR="00DB18E3">
        <w:rPr>
          <w:szCs w:val="22"/>
        </w:rPr>
      </w:r>
      <w:r w:rsidR="00DB18E3">
        <w:rPr>
          <w:szCs w:val="22"/>
        </w:rPr>
        <w:fldChar w:fldCharType="end"/>
      </w:r>
      <w:r>
        <w:rPr>
          <w:szCs w:val="22"/>
        </w:rPr>
      </w:r>
      <w:r>
        <w:rPr>
          <w:szCs w:val="22"/>
        </w:rPr>
        <w:fldChar w:fldCharType="separate"/>
      </w:r>
      <w:r w:rsidR="00DB18E3" w:rsidRPr="00DB18E3">
        <w:rPr>
          <w:noProof/>
          <w:szCs w:val="22"/>
          <w:vertAlign w:val="superscript"/>
        </w:rPr>
        <w:t>16, 36</w:t>
      </w:r>
      <w:r>
        <w:rPr>
          <w:szCs w:val="22"/>
        </w:rPr>
        <w:fldChar w:fldCharType="end"/>
      </w:r>
      <w:r w:rsidRPr="00357108">
        <w:rPr>
          <w:szCs w:val="22"/>
        </w:rPr>
        <w:t xml:space="preserve"> </w:t>
      </w:r>
      <w:r>
        <w:rPr>
          <w:szCs w:val="22"/>
        </w:rPr>
        <w:t>As of now, t</w:t>
      </w:r>
      <w:r w:rsidRPr="00F05D5A">
        <w:rPr>
          <w:szCs w:val="22"/>
        </w:rPr>
        <w:t xml:space="preserve">he optimized conventional workflow </w:t>
      </w:r>
      <w:r>
        <w:rPr>
          <w:szCs w:val="22"/>
        </w:rPr>
        <w:t>consists of</w:t>
      </w:r>
      <w:r w:rsidRPr="00F05D5A">
        <w:rPr>
          <w:szCs w:val="22"/>
        </w:rPr>
        <w:t xml:space="preserve"> a rapid clinical assessment of the patient, </w:t>
      </w:r>
      <w:r>
        <w:rPr>
          <w:szCs w:val="22"/>
        </w:rPr>
        <w:t xml:space="preserve">followed by </w:t>
      </w:r>
      <w:r w:rsidRPr="00F05D5A">
        <w:rPr>
          <w:szCs w:val="22"/>
        </w:rPr>
        <w:t xml:space="preserve">diagnostic imaging with multi-detector CT and CT angiography (MDCT and MDCTA) in the CT room and </w:t>
      </w:r>
      <w:r>
        <w:rPr>
          <w:szCs w:val="22"/>
        </w:rPr>
        <w:t>MT</w:t>
      </w:r>
      <w:r w:rsidRPr="00F05D5A">
        <w:rPr>
          <w:szCs w:val="22"/>
        </w:rPr>
        <w:t xml:space="preserve"> of eligible patients in the angiography suite</w:t>
      </w:r>
      <w:r>
        <w:rPr>
          <w:szCs w:val="22"/>
        </w:rPr>
        <w:t>. This workflow</w:t>
      </w:r>
      <w:r w:rsidRPr="00F05D5A">
        <w:rPr>
          <w:szCs w:val="22"/>
        </w:rPr>
        <w:t xml:space="preserve"> leads </w:t>
      </w:r>
      <w:r>
        <w:rPr>
          <w:szCs w:val="22"/>
        </w:rPr>
        <w:t>in highly trained centers to</w:t>
      </w:r>
      <w:r w:rsidRPr="00F05D5A">
        <w:rPr>
          <w:szCs w:val="22"/>
        </w:rPr>
        <w:t xml:space="preserve"> a door-to-groin time of approx. 60-70 min.</w:t>
      </w:r>
      <w:r w:rsidRPr="00F05D5A">
        <w:rPr>
          <w:szCs w:val="22"/>
        </w:rPr>
        <w:fldChar w:fldCharType="begin"/>
      </w:r>
      <w:r w:rsidR="00DB18E3">
        <w:rPr>
          <w:szCs w:val="22"/>
        </w:rPr>
        <w:instrText xml:space="preserve"> ADDIN EN.CITE &lt;EndNote&gt;&lt;Cite&gt;&lt;Author&gt;Schregel&lt;/Author&gt;&lt;Year&gt;2016&lt;/Year&gt;&lt;RecNum&gt;23&lt;/RecNum&gt;&lt;DisplayText&gt;&lt;style face="superscript"&gt;37&lt;/style&gt;&lt;/DisplayText&gt;&lt;record&gt;&lt;rec-number&gt;23&lt;/rec-number&gt;&lt;foreign-keys&gt;&lt;key app="EN" db-id="rd2wp9z9bdapa1e0aecvf9riept5029xweev" timestamp="1575378591" guid="374af033-1c84-45d1-9c84-f4d2f5edd8bf"&gt;23&lt;/key&gt;&lt;/foreign-keys&gt;&lt;ref-type name="Journal Article"&gt;17&lt;/ref-type&gt;&lt;contributors&gt;&lt;authors&gt;&lt;author&gt;Schregel, Katharina&lt;/author&gt;&lt;author&gt;Behme, Daniel&lt;/author&gt;&lt;author&gt;Tsogkas, Ioannis&lt;/author&gt;&lt;author&gt;Knauth, Michael&lt;/author&gt;&lt;author&gt;Maier, Ilko&lt;/author&gt;&lt;author&gt;Karch, André&lt;/author&gt;&lt;author&gt;Mikolajczyk, Rafael&lt;/author&gt;&lt;author&gt;Hinz, José&lt;/author&gt;&lt;author&gt;Liman, Jan&lt;/author&gt;&lt;author&gt;Psychogios, Marios-Nikos&lt;/author&gt;&lt;/authors&gt;&lt;/contributors&gt;&lt;titles&gt;&lt;title&gt;Effects of Workflow Optimization in Endovascularly Treated Stroke Patients – A Pre-Post Effectiveness Study&lt;/title&gt;&lt;secondary-title&gt;PLOS ONE&lt;/secondary-title&gt;&lt;/titles&gt;&lt;periodical&gt;&lt;full-title&gt;PLOS ONE&lt;/full-title&gt;&lt;/periodical&gt;&lt;pages&gt;e0169192&lt;/pages&gt;&lt;volume&gt;11&lt;/volume&gt;&lt;number&gt;12&lt;/number&gt;&lt;dates&gt;&lt;year&gt;2016&lt;/year&gt;&lt;/dates&gt;&lt;publisher&gt;Public Library of Science&lt;/publisher&gt;&lt;urls&gt;&lt;related-urls&gt;&lt;url&gt;https://doi.org/10.1371/journal.pone.0169192&lt;/url&gt;&lt;/related-urls&gt;&lt;/urls&gt;&lt;electronic-resource-num&gt;10.1371/journal.pone.0169192&lt;/electronic-resource-num&gt;&lt;/record&gt;&lt;/Cite&gt;&lt;/EndNote&gt;</w:instrText>
      </w:r>
      <w:r w:rsidRPr="00F05D5A">
        <w:rPr>
          <w:szCs w:val="22"/>
        </w:rPr>
        <w:fldChar w:fldCharType="separate"/>
      </w:r>
      <w:r w:rsidR="00DB18E3" w:rsidRPr="00DB18E3">
        <w:rPr>
          <w:noProof/>
          <w:szCs w:val="22"/>
          <w:vertAlign w:val="superscript"/>
        </w:rPr>
        <w:t>37</w:t>
      </w:r>
      <w:r w:rsidRPr="00F05D5A">
        <w:rPr>
          <w:szCs w:val="22"/>
        </w:rPr>
        <w:fldChar w:fldCharType="end"/>
      </w:r>
      <w:r w:rsidRPr="00F05D5A">
        <w:rPr>
          <w:szCs w:val="22"/>
        </w:rPr>
        <w:t xml:space="preserve"> Logistical circumstances such as patient positioning and transport to separate rooms hinder further time reductions.</w:t>
      </w:r>
    </w:p>
    <w:p w14:paraId="5B8B0CEE" w14:textId="152976CC" w:rsidR="00657943" w:rsidRDefault="00657943" w:rsidP="00657943">
      <w:pPr>
        <w:rPr>
          <w:szCs w:val="22"/>
        </w:rPr>
      </w:pPr>
      <w:r w:rsidRPr="00F05D5A">
        <w:rPr>
          <w:szCs w:val="22"/>
        </w:rPr>
        <w:t xml:space="preserve">A potential solution to this problem is to </w:t>
      </w:r>
      <w:r w:rsidR="00042C3F">
        <w:rPr>
          <w:szCs w:val="22"/>
        </w:rPr>
        <w:t>do</w:t>
      </w:r>
      <w:r w:rsidRPr="00F05D5A">
        <w:rPr>
          <w:szCs w:val="22"/>
        </w:rPr>
        <w:t xml:space="preserve"> both imaging and subsequent </w:t>
      </w:r>
      <w:r>
        <w:rPr>
          <w:szCs w:val="22"/>
        </w:rPr>
        <w:t>MT</w:t>
      </w:r>
      <w:r w:rsidRPr="00F05D5A">
        <w:rPr>
          <w:szCs w:val="22"/>
        </w:rPr>
        <w:t xml:space="preserve"> in the angiography suite using </w:t>
      </w:r>
      <w:r w:rsidR="007A278D">
        <w:rPr>
          <w:szCs w:val="22"/>
        </w:rPr>
        <w:t xml:space="preserve">non-contrast </w:t>
      </w:r>
      <w:r w:rsidR="008B6489" w:rsidRPr="008B6489">
        <w:rPr>
          <w:szCs w:val="22"/>
        </w:rPr>
        <w:t>syngo DynaCT Sine Spin</w:t>
      </w:r>
      <w:r w:rsidR="008B6489" w:rsidRPr="0000490D">
        <w:rPr>
          <w:szCs w:val="22"/>
        </w:rPr>
        <w:t xml:space="preserve"> </w:t>
      </w:r>
      <w:r w:rsidRPr="00F05D5A">
        <w:rPr>
          <w:szCs w:val="22"/>
        </w:rPr>
        <w:t>(FDCT)</w:t>
      </w:r>
      <w:r w:rsidR="007A278D">
        <w:rPr>
          <w:szCs w:val="22"/>
        </w:rPr>
        <w:t xml:space="preserve"> for the exclusion of intracranial hemorrhage</w:t>
      </w:r>
      <w:r w:rsidRPr="00F05D5A">
        <w:rPr>
          <w:szCs w:val="22"/>
        </w:rPr>
        <w:t xml:space="preserve"> and </w:t>
      </w:r>
      <w:r w:rsidRPr="00F05D5A">
        <w:rPr>
          <w:szCs w:val="22"/>
        </w:rPr>
        <w:lastRenderedPageBreak/>
        <w:t>flat detector CT angiography (FDCTA)</w:t>
      </w:r>
      <w:r w:rsidR="00990814">
        <w:rPr>
          <w:szCs w:val="22"/>
        </w:rPr>
        <w:t xml:space="preserve"> or digital subtraction angiography</w:t>
      </w:r>
      <w:r w:rsidRPr="00F05D5A">
        <w:rPr>
          <w:szCs w:val="22"/>
        </w:rPr>
        <w:t xml:space="preserve"> for diagnosis of LVO.</w:t>
      </w:r>
      <w:r>
        <w:rPr>
          <w:szCs w:val="22"/>
        </w:rPr>
        <w:t xml:space="preserve"> This would omit the need for another stop in the </w:t>
      </w:r>
      <w:r w:rsidR="00B81ADD">
        <w:rPr>
          <w:szCs w:val="22"/>
        </w:rPr>
        <w:t>MD</w:t>
      </w:r>
      <w:r>
        <w:rPr>
          <w:szCs w:val="22"/>
        </w:rPr>
        <w:t>CT room and allow for direct transfer of the patient to the treatment room.</w:t>
      </w:r>
      <w:r>
        <w:rPr>
          <w:szCs w:val="22"/>
        </w:rPr>
        <w:fldChar w:fldCharType="begin">
          <w:fldData xml:space="preserve">PEVuZE5vdGU+PENpdGU+PEF1dGhvcj5Qc3ljaG9naW9zPC9BdXRob3I+PFllYXI+MjAxNzwvWWVh
cj48UmVjTnVtPjE1NTwvUmVjTnVtPjxEaXNwbGF5VGV4dD48c3R5bGUgZmFjZT0ic3VwZXJzY3Jp
cHQiPjEwPC9zdHlsZT48L0Rpc3BsYXlUZXh0PjxyZWNvcmQ+PHJlYy1udW1iZXI+MTU1PC9yZWMt
bnVtYmVyPjxmb3JlaWduLWtleXM+PGtleSBhcHA9IkVOIiBkYi1pZD0iMjBwcnZ2ZmFpc3BwMGll
YXNld3B4ZmY0MHgyZWYyNTkwZmZ0IiB0aW1lc3RhbXA9IjE2MjE4Njg4NzAiPjE1NTwva2V5Pjwv
Zm9yZWlnbi1rZXlzPjxyZWYtdHlwZSBuYW1lPSJKb3VybmFsIEFydGljbGUiPjE3PC9yZWYtdHlw
ZT48Y29udHJpYnV0b3JzPjxhdXRob3JzPjxhdXRob3I+UHN5Y2hvZ2lvcywgTS4gTi48L2F1dGhv
cj48YXV0aG9yPkLDpGhyLCBNLjwvYXV0aG9yPjxhdXRob3I+TGltYW4sIEouPC9hdXRob3I+PGF1
dGhvcj5LbmF1dGgsIE0uPC9hdXRob3I+PC9hdXRob3JzPjwvY29udHJpYnV0b3JzPjxhdXRoLWFk
ZHJlc3M+RGVwYXJ0bWVudCBvZiBOZXVyb3JhZGlvbG9neSwgVW5pdmVyc2l0eSBNZWRpY2FsIENl
bnRlciBHw7Z0dGluZ2VuLCBSb2JlcnQtS29jaC1TdHIuwqA0MCwgMzcwNzUsIEfDtnR0aW5nZW4s
IEdlcm1hbnkuIG0ucHN5Y2hvZ2lvc0BtZWQudW5pLWdvZXR0aW5nZW4uZGUuJiN4RDtEZXBhcnRt
ZW50IG9mIE5ldXJvbG9neSwgVW5pdmVyc2l0eSBNZWRpY2FsIENlbnRlciBHw7Z0dGluZ2VuLCBS
b2JlcnQtS29jaC1TdHIuwqA0MCwgMzcwNzUsIEfDtnR0aW5nZW4sIEdlcm1hbnkuJiN4RDtEZXBh
cnRtZW50IG9mIE5ldXJvcmFkaW9sb2d5LCBVbml2ZXJzaXR5IE1lZGljYWwgQ2VudGVyIEfDtnR0
aW5nZW4sIFJvYmVydC1Lb2NoLVN0ci7CoDQwLCAzNzA3NSwgR8O2dHRpbmdlbiwgR2VybWFueS48
L2F1dGgtYWRkcmVzcz48dGl0bGVzPjx0aXRsZT5PbmUgU3RvcCBNYW5hZ2VtZW50IGluIEFjdXRl
IFN0cm9rZTogRmlyc3QgTW90aGVyc2hpcCBQYXRpZW50IFRyYW5zcG9ydGVkIERpcmVjdGx5IHRv
IHRoZSBBbmdpb2dyYXBoeSBTdWl0ZTwvdGl0bGU+PHNlY29uZGFyeS10aXRsZT5DbGluIE5ldXJv
cmFkaW9sPC9zZWNvbmRhcnktdGl0bGU+PC90aXRsZXM+PHBlcmlvZGljYWw+PGZ1bGwtdGl0bGU+
Q2xpbiBOZXVyb3JhZGlvbDwvZnVsbC10aXRsZT48L3BlcmlvZGljYWw+PHBhZ2VzPjM4OS0zOTE8
L3BhZ2VzPjx2b2x1bWU+Mjc8L3ZvbHVtZT48bnVtYmVyPjM8L251bWJlcj48ZWRpdGlvbj4yMDE3
LzAzLzA5PC9lZGl0aW9uPjxrZXl3b3Jkcz48a2V5d29yZD5BZ2VkLCA4MCBhbmQgb3Zlcjwva2V5
d29yZD48a2V5d29yZD5CcmFpbiBJc2NoZW1pYS9kaWFnbm9zaXMvKmRydWcgdGhlcmFweTwva2V5
d29yZD48a2V5d29yZD4qQ2VyZWJyYWwgQW5naW9ncmFwaHk8L2tleXdvcmQ+PGtleXdvcmQ+RmVt
YWxlPC9rZXl3b3JkPjxrZXl3b3JkPkZpYnJpbm9seXRpYyBBZ2VudHM8L2tleXdvcmQ+PGtleXdv
cmQ+R2VybWFueTwva2V5d29yZD48a2V5d29yZD5IdW1hbnM8L2tleXdvcmQ+PGtleXdvcmQ+U3Ry
b2tlL2RpYWdub3Npcy8qZHJ1ZyB0aGVyYXB5PC9rZXl3b3JkPjxrZXl3b3JkPlRpc3N1ZSBQbGFz
bWlub2dlbiBBY3RpdmF0b3IvdGhlcmFwZXV0aWMgdXNlPC9rZXl3b3JkPjxrZXl3b3JkPlRyZWF0
bWVudCBPdXRjb21lPC9rZXl3b3JkPjxrZXl3b3JkPkFjdXRlIFN0cm9rZTwva2V5d29yZD48a2V5
d29yZD5Bbmdpb2dyYXBoeSBTdWl0ZTwva2V5d29yZD48a2V5d29yZD5MYXJnZSBWZXNzZWwgT2Nj
bHVzaW9uPC9rZXl3b3JkPjxrZXl3b3JkPlByb3hpbWFsIEludGVybmFsIENhcm90aWQgQXJ0ZXJ5
PC9rZXl3b3JkPjxrZXl3b3JkPlJlY29tYmluYW50IFRpc3N1ZSBQbGFzbWlub2dlbiBBY3RpdmF0
b3I8L2tleXdvcmQ+PGtleXdvcmQ+aW50ZXJlc3RzLiBUaGUgSW5zdGl0dXRpb24gaGFzIGHCoHJl
c2VhcmNoIGFncmVlbWVudCB3aXRoIFNpZW1lbnMgSGVhbHRoY2FyZS48L2tleXdvcmQ+PGtleXdv
cmQ+TS4tTi7CoFBzeWNob2dpb3MgYW5kIE0uwqBLbmF1dGggaGF2ZSByZWNlaXZlZCB0cmF2ZWwg
Z3JhbnRzIGZyb20gU2llbWVucyBIZWFsdGhjYXJlLjwva2V5d29yZD48a2V5d29yZD5FVEhJQ0FM
IFNUQU5EQVJEUzogQWxsIHN0dWRpZXMgb24gaHVtYW5zIGRlc2NyaWJlZCBpbiB0aGlzIGFydGlj
bGUgd2VyZSBjYXJyaWVkIG91dDwva2V5d29yZD48a2V5d29yZD53aXRoIHRoZSBhcHByb3ZhbCBv
ZiB0aGUgcmVzcG9uc2libGUgZXRoaWNzIGNvbW1pdHRlZSBhbmQgaW4gYWNjb3JkYW5jZSB3aXRo
PC9rZXl3b3JkPjxrZXl3b3JkPm5hdGlvbmFsIGxhdyBhbmQgdGhlIEhFTFNJTktJIERlY2xhcmF0
aW9uIGZyb20gMTk3NSAoaW4gaXRzIGN1cnJlbnQgcmV2aXNlZCBmb3JtKS48L2tleXdvcmQ+PGtl
eXdvcmQ+SW5mb3JtZWQgY29uc2VudCB3YXMgb2J0YWluZWQgZnJvbSBhbGwgaW5kaXZpZHVhbCBw
YXJ0aWNpcGFudHMgaW5jbHVkZWQgaW4gdGhlPC9rZXl3b3JkPjxrZXl3b3JkPnN0dWR5Ljwva2V5
d29yZD48L2tleXdvcmRzPjxkYXRlcz48eWVhcj4yMDE3PC95ZWFyPjxwdWItZGF0ZXM+PGRhdGU+
U2VwPC9kYXRlPjwvcHViLWRhdGVzPjwvZGF0ZXM+PGlzYm4+MTg2OS0xNDM5IChQcmludCkmI3hE
OzE4NjktMTQzOTwvaXNibj48YWNjZXNzaW9uLW51bT4yODI3MTE2MDwvYWNjZXNzaW9uLW51bT48
dXJscz48L3VybHM+PGN1c3RvbTI+UE1DNTU3NzA1MTwvY3VzdG9tMj48ZWxlY3Ryb25pYy1yZXNv
dXJjZS1udW0+MTAuMTAwNy9zMDAwNjItMDE3LTA1NzQtejwvZWxlY3Ryb25pYy1yZXNvdXJjZS1u
dW0+PHJlbW90ZS1kYXRhYmFzZS1wcm92aWRlcj5OTE08L3JlbW90ZS1kYXRhYmFzZS1wcm92aWRl
cj48bGFuZ3VhZ2U+ZW5nPC9sYW5ndWFnZT48L3JlY29yZD48L0NpdGU+PC9FbmROb3RlPn==
</w:fldData>
        </w:fldChar>
      </w:r>
      <w:r w:rsidR="00DB18E3">
        <w:rPr>
          <w:szCs w:val="22"/>
        </w:rPr>
        <w:instrText xml:space="preserve"> ADDIN EN.CITE </w:instrText>
      </w:r>
      <w:r w:rsidR="00DB18E3">
        <w:rPr>
          <w:szCs w:val="22"/>
        </w:rPr>
        <w:fldChar w:fldCharType="begin">
          <w:fldData xml:space="preserve">PEVuZE5vdGU+PENpdGU+PEF1dGhvcj5Qc3ljaG9naW9zPC9BdXRob3I+PFllYXI+MjAxNzwvWWVh
cj48UmVjTnVtPjE1NTwvUmVjTnVtPjxEaXNwbGF5VGV4dD48c3R5bGUgZmFjZT0ic3VwZXJzY3Jp
cHQiPjEwPC9zdHlsZT48L0Rpc3BsYXlUZXh0PjxyZWNvcmQ+PHJlYy1udW1iZXI+MTU1PC9yZWMt
bnVtYmVyPjxmb3JlaWduLWtleXM+PGtleSBhcHA9IkVOIiBkYi1pZD0iMjBwcnZ2ZmFpc3BwMGll
YXNld3B4ZmY0MHgyZWYyNTkwZmZ0IiB0aW1lc3RhbXA9IjE2MjE4Njg4NzAiPjE1NTwva2V5Pjwv
Zm9yZWlnbi1rZXlzPjxyZWYtdHlwZSBuYW1lPSJKb3VybmFsIEFydGljbGUiPjE3PC9yZWYtdHlw
ZT48Y29udHJpYnV0b3JzPjxhdXRob3JzPjxhdXRob3I+UHN5Y2hvZ2lvcywgTS4gTi48L2F1dGhv
cj48YXV0aG9yPkLDpGhyLCBNLjwvYXV0aG9yPjxhdXRob3I+TGltYW4sIEouPC9hdXRob3I+PGF1
dGhvcj5LbmF1dGgsIE0uPC9hdXRob3I+PC9hdXRob3JzPjwvY29udHJpYnV0b3JzPjxhdXRoLWFk
ZHJlc3M+RGVwYXJ0bWVudCBvZiBOZXVyb3JhZGlvbG9neSwgVW5pdmVyc2l0eSBNZWRpY2FsIENl
bnRlciBHw7Z0dGluZ2VuLCBSb2JlcnQtS29jaC1TdHIuwqA0MCwgMzcwNzUsIEfDtnR0aW5nZW4s
IEdlcm1hbnkuIG0ucHN5Y2hvZ2lvc0BtZWQudW5pLWdvZXR0aW5nZW4uZGUuJiN4RDtEZXBhcnRt
ZW50IG9mIE5ldXJvbG9neSwgVW5pdmVyc2l0eSBNZWRpY2FsIENlbnRlciBHw7Z0dGluZ2VuLCBS
b2JlcnQtS29jaC1TdHIuwqA0MCwgMzcwNzUsIEfDtnR0aW5nZW4sIEdlcm1hbnkuJiN4RDtEZXBh
cnRtZW50IG9mIE5ldXJvcmFkaW9sb2d5LCBVbml2ZXJzaXR5IE1lZGljYWwgQ2VudGVyIEfDtnR0
aW5nZW4sIFJvYmVydC1Lb2NoLVN0ci7CoDQwLCAzNzA3NSwgR8O2dHRpbmdlbiwgR2VybWFueS48
L2F1dGgtYWRkcmVzcz48dGl0bGVzPjx0aXRsZT5PbmUgU3RvcCBNYW5hZ2VtZW50IGluIEFjdXRl
IFN0cm9rZTogRmlyc3QgTW90aGVyc2hpcCBQYXRpZW50IFRyYW5zcG9ydGVkIERpcmVjdGx5IHRv
IHRoZSBBbmdpb2dyYXBoeSBTdWl0ZTwvdGl0bGU+PHNlY29uZGFyeS10aXRsZT5DbGluIE5ldXJv
cmFkaW9sPC9zZWNvbmRhcnktdGl0bGU+PC90aXRsZXM+PHBlcmlvZGljYWw+PGZ1bGwtdGl0bGU+
Q2xpbiBOZXVyb3JhZGlvbDwvZnVsbC10aXRsZT48L3BlcmlvZGljYWw+PHBhZ2VzPjM4OS0zOTE8
L3BhZ2VzPjx2b2x1bWU+Mjc8L3ZvbHVtZT48bnVtYmVyPjM8L251bWJlcj48ZWRpdGlvbj4yMDE3
LzAzLzA5PC9lZGl0aW9uPjxrZXl3b3Jkcz48a2V5d29yZD5BZ2VkLCA4MCBhbmQgb3Zlcjwva2V5
d29yZD48a2V5d29yZD5CcmFpbiBJc2NoZW1pYS9kaWFnbm9zaXMvKmRydWcgdGhlcmFweTwva2V5
d29yZD48a2V5d29yZD4qQ2VyZWJyYWwgQW5naW9ncmFwaHk8L2tleXdvcmQ+PGtleXdvcmQ+RmVt
YWxlPC9rZXl3b3JkPjxrZXl3b3JkPkZpYnJpbm9seXRpYyBBZ2VudHM8L2tleXdvcmQ+PGtleXdv
cmQ+R2VybWFueTwva2V5d29yZD48a2V5d29yZD5IdW1hbnM8L2tleXdvcmQ+PGtleXdvcmQ+U3Ry
b2tlL2RpYWdub3Npcy8qZHJ1ZyB0aGVyYXB5PC9rZXl3b3JkPjxrZXl3b3JkPlRpc3N1ZSBQbGFz
bWlub2dlbiBBY3RpdmF0b3IvdGhlcmFwZXV0aWMgdXNlPC9rZXl3b3JkPjxrZXl3b3JkPlRyZWF0
bWVudCBPdXRjb21lPC9rZXl3b3JkPjxrZXl3b3JkPkFjdXRlIFN0cm9rZTwva2V5d29yZD48a2V5
d29yZD5Bbmdpb2dyYXBoeSBTdWl0ZTwva2V5d29yZD48a2V5d29yZD5MYXJnZSBWZXNzZWwgT2Nj
bHVzaW9uPC9rZXl3b3JkPjxrZXl3b3JkPlByb3hpbWFsIEludGVybmFsIENhcm90aWQgQXJ0ZXJ5
PC9rZXl3b3JkPjxrZXl3b3JkPlJlY29tYmluYW50IFRpc3N1ZSBQbGFzbWlub2dlbiBBY3RpdmF0
b3I8L2tleXdvcmQ+PGtleXdvcmQ+aW50ZXJlc3RzLiBUaGUgSW5zdGl0dXRpb24gaGFzIGHCoHJl
c2VhcmNoIGFncmVlbWVudCB3aXRoIFNpZW1lbnMgSGVhbHRoY2FyZS48L2tleXdvcmQ+PGtleXdv
cmQ+TS4tTi7CoFBzeWNob2dpb3MgYW5kIE0uwqBLbmF1dGggaGF2ZSByZWNlaXZlZCB0cmF2ZWwg
Z3JhbnRzIGZyb20gU2llbWVucyBIZWFsdGhjYXJlLjwva2V5d29yZD48a2V5d29yZD5FVEhJQ0FM
IFNUQU5EQVJEUzogQWxsIHN0dWRpZXMgb24gaHVtYW5zIGRlc2NyaWJlZCBpbiB0aGlzIGFydGlj
bGUgd2VyZSBjYXJyaWVkIG91dDwva2V5d29yZD48a2V5d29yZD53aXRoIHRoZSBhcHByb3ZhbCBv
ZiB0aGUgcmVzcG9uc2libGUgZXRoaWNzIGNvbW1pdHRlZSBhbmQgaW4gYWNjb3JkYW5jZSB3aXRo
PC9rZXl3b3JkPjxrZXl3b3JkPm5hdGlvbmFsIGxhdyBhbmQgdGhlIEhFTFNJTktJIERlY2xhcmF0
aW9uIGZyb20gMTk3NSAoaW4gaXRzIGN1cnJlbnQgcmV2aXNlZCBmb3JtKS48L2tleXdvcmQ+PGtl
eXdvcmQ+SW5mb3JtZWQgY29uc2VudCB3YXMgb2J0YWluZWQgZnJvbSBhbGwgaW5kaXZpZHVhbCBw
YXJ0aWNpcGFudHMgaW5jbHVkZWQgaW4gdGhlPC9rZXl3b3JkPjxrZXl3b3JkPnN0dWR5Ljwva2V5
d29yZD48L2tleXdvcmRzPjxkYXRlcz48eWVhcj4yMDE3PC95ZWFyPjxwdWItZGF0ZXM+PGRhdGU+
U2VwPC9kYXRlPjwvcHViLWRhdGVzPjwvZGF0ZXM+PGlzYm4+MTg2OS0xNDM5IChQcmludCkmI3hE
OzE4NjktMTQzOTwvaXNibj48YWNjZXNzaW9uLW51bT4yODI3MTE2MDwvYWNjZXNzaW9uLW51bT48
dXJscz48L3VybHM+PGN1c3RvbTI+UE1DNTU3NzA1MTwvY3VzdG9tMj48ZWxlY3Ryb25pYy1yZXNv
dXJjZS1udW0+MTAuMTAwNy9zMDAwNjItMDE3LTA1NzQtejwvZWxlY3Ryb25pYy1yZXNvdXJjZS1u
dW0+PHJlbW90ZS1kYXRhYmFzZS1wcm92aWRlcj5OTE08L3JlbW90ZS1kYXRhYmFzZS1wcm92aWRl
cj48bGFuZ3VhZ2U+ZW5nPC9sYW5ndWFnZT48L3JlY29yZD48L0NpdGU+PC9FbmROb3RlPn==
</w:fldData>
        </w:fldChar>
      </w:r>
      <w:r w:rsidR="00DB18E3">
        <w:rPr>
          <w:szCs w:val="22"/>
        </w:rPr>
        <w:instrText xml:space="preserve"> ADDIN EN.CITE.DATA </w:instrText>
      </w:r>
      <w:r w:rsidR="00DB18E3">
        <w:rPr>
          <w:szCs w:val="22"/>
        </w:rPr>
      </w:r>
      <w:r w:rsidR="00DB18E3">
        <w:rPr>
          <w:szCs w:val="22"/>
        </w:rPr>
        <w:fldChar w:fldCharType="end"/>
      </w:r>
      <w:r>
        <w:rPr>
          <w:szCs w:val="22"/>
        </w:rPr>
      </w:r>
      <w:r>
        <w:rPr>
          <w:szCs w:val="22"/>
        </w:rPr>
        <w:fldChar w:fldCharType="separate"/>
      </w:r>
      <w:r w:rsidR="00DB18E3" w:rsidRPr="00DB18E3">
        <w:rPr>
          <w:noProof/>
          <w:szCs w:val="22"/>
          <w:vertAlign w:val="superscript"/>
        </w:rPr>
        <w:t>10</w:t>
      </w:r>
      <w:r>
        <w:rPr>
          <w:szCs w:val="22"/>
        </w:rPr>
        <w:fldChar w:fldCharType="end"/>
      </w:r>
      <w:r>
        <w:rPr>
          <w:szCs w:val="22"/>
        </w:rPr>
        <w:t xml:space="preserve"> We and other workgroups were already able to show in large patient cohorts that this optimized </w:t>
      </w:r>
      <w:r w:rsidR="00A50981">
        <w:rPr>
          <w:szCs w:val="22"/>
        </w:rPr>
        <w:t xml:space="preserve">“direct to angiography” </w:t>
      </w:r>
      <w:r>
        <w:rPr>
          <w:szCs w:val="22"/>
        </w:rPr>
        <w:t>workflow can reduce door to groin times to under 30 minutes.</w:t>
      </w:r>
      <w:r>
        <w:rPr>
          <w:szCs w:val="22"/>
        </w:rPr>
        <w:fldChar w:fldCharType="begin">
          <w:fldData xml:space="preserve">PEVuZE5vdGU+PENpdGU+PEF1dGhvcj5Qc3ljaG9naW9zPC9BdXRob3I+PFllYXI+MjAxOTwvWWVh
cj48UmVjTnVtPjc8L1JlY051bT48RGlzcGxheVRleHQ+PHN0eWxlIGZhY2U9InN1cGVyc2NyaXB0
Ij4xMS0xMzwvc3R5bGU+PC9EaXNwbGF5VGV4dD48cmVjb3JkPjxyZWMtbnVtYmVyPjc8L3JlYy1u
dW1iZXI+PGZvcmVpZ24ta2V5cz48a2V5IGFwcD0iRU4iIGRiLWlkPSJlcHd3enJzdzgyZGYya2Uy
dmZpdjB3OTZ4cnBmZmUyZXB0NWEiIHRpbWVzdGFtcD0iMTYzNjM3MTI2OCI+Nzwva2V5PjwvZm9y
ZWlnbi1rZXlzPjxyZWYtdHlwZSBuYW1lPSJKb3VybmFsIEFydGljbGUiPjE3PC9yZWYtdHlwZT48
Y29udHJpYnV0b3JzPjxhdXRob3JzPjxhdXRob3I+UHN5Y2hvZ2lvcywgTS4gTi48L2F1dGhvcj48
YXV0aG9yPk1haWVyLCBJLiBMLjwvYXV0aG9yPjxhdXRob3I+VHNvZ2thcywgSS48L2F1dGhvcj48
YXV0aG9yPkhlc3NlLCBBLiBDLjwvYXV0aG9yPjxhdXRob3I+QnJlaG0sIEEuPC9hdXRob3I+PGF1
dGhvcj5CZWhtZSwgRC48L2F1dGhvcj48YXV0aG9yPlNjaG5pZWRlciwgTS48L2F1dGhvcj48YXV0
aG9yPlNjaHJlZ2VsLCBLLjwvYXV0aG9yPjxhdXRob3I+UGFwYWdlb3JnaW91LCBJLjwvYXV0aG9y
PjxhdXRob3I+TGllYmVza2luZCwgRC4gUy48L2F1dGhvcj48YXV0aG9yPkdveWFsLCBNLjwvYXV0
aG9yPjxhdXRob3I+QsOkaHIsIE0uPC9hdXRob3I+PGF1dGhvcj5LbmF1dGgsIE0uPC9hdXRob3I+
PGF1dGhvcj5MaW1hbiwgSi48L2F1dGhvcj48L2F1dGhvcnM+PC9jb250cmlidXRvcnM+PGF1dGgt
YWRkcmVzcz5EZXBhcnRtZW50IG9mIE5ldXJvcmFkaW9sb2d5LCBVbml2ZXJzaXR5IE1lZGljYWwg
Q2VudGVyIEdvZXR0aW5nZW4sIDM3MDc1IEdvZXR0aW5nZW4sIEdlcm1hbnkuJiN4RDtEZXBhcnRt
ZW50IG9mIE5ldXJvcmFkaW9sb2d5LCBDbGluaWMgZm9yIFJhZGlvbG9neSAmYW1wOyBOdWNsZWFy
IE1lZGljaW5lLCBVbml2ZXJzaXR5IEhvc3BpdGFsIEJhc2VsLCA0MDMxIEJhc2VsLCBTd2l0emVy
bGFuZC4mI3hEO0RlcGFydG1lbnQgb2YgTmV1cm9sb2d5LCBVbml2ZXJzaXR5IE1lZGljYWwgQ2Vu
dGVyIEdvZXR0aW5nZW4sIDM3MDc1IEdvZXR0aW5nZW4sIEdlcm1hbnkuJiN4RDtEZXBhcnRtZW50
IG9mIE5ldXJvcmFkaW9sb2d5LCBTw7xkaGFyeiBLbGluaWt1bSwgOTk3MzQgTm9yZGhhdXNlbiwg
R2VybWFueS4mI3hEO05ldXJvdmFzY3VsYXIgSW1hZ2luZyBSZXNlYXJjaCBDb3JlIGFuZCBTdHJv
a2UgQ2VudGVyLCBEZXBhcnRtZW50IG9mIE5ldXJvbG9neSwgVW5pdmVyc2l0eSBvZiBDYWxpZm9y
bmlhIExvcyBBbmdlbGVzLCBMb3MgQW5nZWxlcywgQ0EgOTAwOTUsIFVTQS4mI3hEO0NhbGdhcnkg
U3Ryb2tlIFByb2dyYW0sIERlcGFydG1lbnQgb2YgQ2xpbmljYWwgTmV1cm9zY2llbmNlcywgVW5p
dmVyc2l0eSBvZiBDYWxnYXJ5LCBDYWxnYXJ5LCBBQiAyNTAwLCBDYW5hZGEuPC9hdXRoLWFkZHJl
c3M+PHRpdGxlcz48dGl0bGU+T25lLVN0b3AgTWFuYWdlbWVudCBvZiAyMzAgQ29uc2VjdXRpdmUg
QWN1dGUgU3Ryb2tlIFBhdGllbnRzOiBSZXBvcnQgb2YgUHJvY2VkdXJhbCBUaW1lcyBhbmQgQ2xp
bmljYWwgT3V0Y29tZTwvdGl0bGU+PHNlY29uZGFyeS10aXRsZT5KIENsaW4gTWVkPC9zZWNvbmRh
cnktdGl0bGU+PC90aXRsZXM+PHBlcmlvZGljYWw+PGZ1bGwtdGl0bGU+SiBDbGluIE1lZDwvZnVs
bC10aXRsZT48L3BlcmlvZGljYWw+PHZvbHVtZT44PC92b2x1bWU+PG51bWJlcj4xMjwvbnVtYmVy
PjxlZGl0aW9uPjIwMTkvMTIvMTU8L2VkaXRpb24+PGtleXdvcmRzPjxrZXl3b3JkPmNlcmVicmFs
IGFuZ2lvZ3JhcGh5PC9rZXl3b3JkPjxrZXl3b3JkPmNvbmUtYmVhbSBjb21wdXRlZCB0b21vZ3Jh
cGh5PC9rZXl3b3JkPjxrZXl3b3JkPmhlbW9ycmhhZ2U8L2tleXdvcmQ+PGtleXdvcmQ+c3Ryb2tl
PC9rZXl3b3JkPjxrZXl3b3JkPnRocm9tYmVjdG9teTwva2V5d29yZD48a2V5d29yZD5Gb3JjaGhl
aW0sIEdlcm1hbnkuIFRoZSBvdGhlciBhdXRob3JzIGhhdmUgbm90aGluZyB0byBkZWNsYXJlLjwv
a2V5d29yZD48L2tleXdvcmRzPjxkYXRlcz48eWVhcj4yMDE5PC95ZWFyPjxwdWItZGF0ZXM+PGRh
dGU+RGVjIDExPC9kYXRlPjwvcHViLWRhdGVzPjwvZGF0ZXM+PGlzYm4+MjA3Ny0wMzgzIChQcmlu
dCkmI3hEOzIwNzctMDM4MzwvaXNibj48YWNjZXNzaW9uLW51bT4zMTgzNTc2MzwvYWNjZXNzaW9u
LW51bT48dXJscz48L3VybHM+PGN1c3RvbTI+UE1DNjk0NzIyODwvY3VzdG9tMj48ZWxlY3Ryb25p
Yy1yZXNvdXJjZS1udW0+MTAuMzM5MC9qY204MTIyMTg1PC9lbGVjdHJvbmljLXJlc291cmNlLW51
bT48cmVtb3RlLWRhdGFiYXNlLXByb3ZpZGVyPk5MTTwvcmVtb3RlLWRhdGFiYXNlLXByb3ZpZGVy
PjxsYW5ndWFnZT5lbmc8L2xhbmd1YWdlPjwvcmVjb3JkPjwvQ2l0ZT48Q2l0ZT48QXV0aG9yPlJl
cXVlbmE8L0F1dGhvcj48WWVhcj4yMDIwPC9ZZWFyPjxSZWNOdW0+MTUyPC9SZWNOdW0+PHJlY29y
ZD48cmVjLW51bWJlcj4xNTI8L3JlYy1udW1iZXI+PGZvcmVpZ24ta2V5cz48a2V5IGFwcD0iRU4i
IGRiLWlkPSIyMHBydnZmYWlzcHAwaWVhc2V3cHhmZjQweDJlZjI1OTBmZnQiIHRpbWVzdGFtcD0i
MTYyMTg2ODEwOCI+MTUyPC9rZXk+PC9mb3JlaWduLWtleXM+PHJlZi10eXBlIG5hbWU9IkpvdXJu
YWwgQXJ0aWNsZSI+MTc8L3JlZi10eXBlPjxjb250cmlidXRvcnM+PGF1dGhvcnM+PGF1dGhvcj5S
ZXF1ZW5hLCBNLjwvYXV0aG9yPjxhdXRob3I+T2xpdsOpLCBNLjwvYXV0aG9yPjxhdXRob3I+R2Fy
Y8OtYS1Ub3JuZWwsIMOBPC9hdXRob3I+PGF1dGhvcj5Sb2Ryw61ndWV6LVZpbGxhdG9ybywgTi48
L2F1dGhvcj48YXV0aG9yPkRlY2ssIE0uPC9hdXRob3I+PGF1dGhvcj5KdWVnYSwgSi48L2F1dGhv
cj48YXV0aG9yPkJvbmVkLCBTLjwvYXV0aG9yPjxhdXRob3I+TXVjaGFkYSwgTS48L2F1dGhvcj48
YXV0aG9yPlBpw7FhbmEsIEMuPC9hdXRob3I+PGF1dGhvcj5Db3Njb2p1ZWxhLCBQLjwvYXV0aG9y
PjxhdXRob3I+UGFnb2xhLCBKLjwvYXV0aG9yPjxhdXRob3I+Um9kcsOtZ3Vlei1MdW5hLCBELjwv
YXV0aG9yPjxhdXRob3I+SGVybsOhbmRleiwgRC48L2F1dGhvcj48YXV0aG9yPlJ1YmllcmEsIE0u
PC9hdXRob3I+PGF1dGhvcj5Nb2xpbmEsIEMuIEEuPC9hdXRob3I+PGF1dGhvcj5Ub21hc2VsbG8s
IEEuPC9hdXRob3I+PGF1dGhvcj5SaWJvLCBNLjwvYXV0aG9yPjwvYXV0aG9ycz48L2NvbnRyaWJ1
dG9ycz48YXV0aC1hZGRyZXNzPkZyb20gdGhlIFN0cm9rZSBVbml0LCBOZXVyb2xvZ3kgRGVwYXJ0
bWVudCAoTS4gUmVxdWVuYSwgTS5PLiwgQS5HLi1ULiwgTi5SLi1WLiwgTS5ELiwgSi5KLiwgUy5C
LiwgTS5NLiwgSi5QLiwgRC5SLi1MLiBNLiBSdWJpZXJhLCBDLkEuTS4sIE0uIFJpYm8pLCBWYWxs
IGQmYXBvcztIZWJyb24gVW5pdmVyc2l0eSBIb3NwaXRhbCwgQmFyY2Vsb25hLCBTcGFpbi4mI3hE
O0RlcGFydGFtZW50IGRlIE1lZGljaW5hLCBVbml2ZXJzaXRhdCBBdXTDs25vbWEgZGUgQmFyY2Vs
b25hLCBTcGFpbiAoTS4gUmVxdWVuYSwgTS5PLiwgQS5HLi1ULiwgSi5KLiwpLiYjeEQ7U3Ryb2tl
IFJlc2VhcmNoIEdyb3VwLCBWYWxsIGQmYXBvcztIZWJyb24gUmVzZWFyY2ggSW5zdGl0dXRlIChN
LiBSZXF1ZW5hLCBBLkcuLVQuLCBOLlIuLVYuLCBNLkQuLCBKLkouLCBTLkIuLCBNLk0uLCBKLlAu
LCBELlIuLUwuLCBNLiBSdWJpZXJhLCBDLkEuTS4sIE0uIFJpYm8pLiYjeEQ7RGVwYXJ0bWVudCBv
ZiBOZXVyb3JhZGlvbG9neSAoQy5QLiwgUC5DLiwgRC5ILiwgQS5ULiksIFZhbGwgZCZhcG9zO0hl
YnJvbiBVbml2ZXJzaXR5IEhvc3BpdGFsLCBCYXJjZWxvbmEsIFNwYWluLjwvYXV0aC1hZGRyZXNz
Pjx0aXRsZXM+PHRpdGxlPlRpbWUgTWF0dGVyczogQWRqdXN0ZWQgQW5hbHlzaXMgb2YgdGhlIElu
Zmx1ZW5jZSBvZiBEaXJlY3QgVHJhbnNmZXIgdG8gQW5naW9ncmFwaHktU3VpdGUgUHJvdG9jb2wg
aW4gRnVuY3Rpb25hbCBPdXRjb21lPC90aXRsZT48c2Vjb25kYXJ5LXRpdGxlPlN0cm9rZTwvc2Vj
b25kYXJ5LXRpdGxlPjwvdGl0bGVzPjxwZXJpb2RpY2FsPjxmdWxsLXRpdGxlPlN0cm9rZTwvZnVs
bC10aXRsZT48L3BlcmlvZGljYWw+PHBhZ2VzPjE3NjYtMTc3MTwvcGFnZXM+PHZvbHVtZT41MTwv
dm9sdW1lPjxudW1iZXI+NjwvbnVtYmVyPjxlZGl0aW9uPjIwMjAvMDUvMTI8L2VkaXRpb24+PGtl
eXdvcmRzPjxrZXl3b3JkPkFnZWQ8L2tleXdvcmQ+PGtleXdvcmQ+QWdlZCwgODAgYW5kIG92ZXI8
L2tleXdvcmQ+PGtleXdvcmQ+KkFuZ2lvZ3JhcGh5PC9rZXl3b3JkPjxrZXl3b3JkPipFbmRvdmFz
Y3VsYXIgUHJvY2VkdXJlczwva2V5d29yZD48a2V5d29yZD5GZW1hbGU8L2tleXdvcmQ+PGtleXdv
cmQ+SHVtYW5zPC9rZXl3b3JkPjxrZXl3b3JkPk1hbGU8L2tleXdvcmQ+PGtleXdvcmQ+TWlkZGxl
IEFnZWQ8L2tleXdvcmQ+PGtleXdvcmQ+KlBhdGllbnQgQWRtaXNzaW9uPC9rZXl3b3JkPjxrZXl3
b3JkPlJldHJvc3BlY3RpdmUgU3R1ZGllczwva2V5d29yZD48a2V5d29yZD5SaXNrIEZhY3RvcnM8
L2tleXdvcmQ+PGtleXdvcmQ+KlN0cm9rZS9kaWFnbm9zdGljIGltYWdpbmcvc3VyZ2VyeTwva2V5
d29yZD48a2V5d29yZD4qVGhyb21iZWN0b215PC9rZXl3b3JkPjxrZXl3b3JkPlRpbWUgRmFjdG9y
czwva2V5d29yZD48a2V5d29yZD4qVGltZS10by1UcmVhdG1lbnQ8L2tleXdvcmQ+PGtleXdvcmQ+
Kmhvc3BpdGFsPC9rZXl3b3JkPjxrZXl3b3JkPipyZXBlcmZ1c2lvbjwva2V5d29yZD48a2V5d29y
ZD4qc3RhbmRhcmQgb2YgY2FyZTwva2V5d29yZD48a2V5d29yZD4qdG9tb2dyYXBoeTwva2V5d29y
ZD48L2tleXdvcmRzPjxkYXRlcz48eWVhcj4yMDIwPC95ZWFyPjxwdWItZGF0ZXM+PGRhdGU+SnVu
PC9kYXRlPjwvcHViLWRhdGVzPjwvZGF0ZXM+PGlzYm4+MDAzOS0yNDk5PC9pc2JuPjxhY2Nlc3Np
b24tbnVtPjMyMzkwNTQ4PC9hY2Nlc3Npb24tbnVtPjx1cmxzPjwvdXJscz48ZWxlY3Ryb25pYy1y
ZXNvdXJjZS1udW0+MTAuMTE2MS9zdHJva2VhaGEuMTE5LjAyODU4NjwvZWxlY3Ryb25pYy1yZXNv
dXJjZS1udW0+PHJlbW90ZS1kYXRhYmFzZS1wcm92aWRlcj5OTE08L3JlbW90ZS1kYXRhYmFzZS1w
cm92aWRlcj48bGFuZ3VhZ2U+ZW5nPC9sYW5ndWFnZT48L3JlY29yZD48L0NpdGU+PENpdGU+PEF1
dGhvcj5KYWRoYXY8L0F1dGhvcj48WWVhcj4yMDE3PC9ZZWFyPjxSZWNOdW0+MTUzPC9SZWNOdW0+
PHJlY29yZD48cmVjLW51bWJlcj4xNTM8L3JlYy1udW1iZXI+PGZvcmVpZ24ta2V5cz48a2V5IGFw
cD0iRU4iIGRiLWlkPSI5ZXdlejBkZG0weGZyaWU5ZnQzNWVlemNhYXNldmZ4ZHJ0dzAiIHRpbWVz
dGFtcD0iMTU5ODg3OTgzMyI+MTUzPC9rZXk+PC9mb3JlaWduLWtleXM+PHJlZi10eXBlIG5hbWU9
IkpvdXJuYWwgQXJ0aWNsZSI+MTc8L3JlZi10eXBlPjxjb250cmlidXRvcnM+PGF1dGhvcnM+PGF1
dGhvcj5KYWRoYXYsIEEuIFAuPC9hdXRob3I+PGF1dGhvcj5LZW5tdWlyLCBDLiBMLjwvYXV0aG9y
PjxhdXRob3I+QWdoYWVicmFoaW0sIEEuPC9hdXRob3I+PGF1dGhvcj5MaW1heWUsIEsuPC9hdXRo
b3I+PGF1dGhvcj5XZWNoc2xlciwgTC4gUi48L2F1dGhvcj48YXV0aG9yPkhhbW1lciwgTS4gRC48
L2F1dGhvcj48YXV0aG9yPlN0YXJyLCBNLiBULjwvYXV0aG9yPjxhdXRob3I+TW9seW5lYXV4LCBC
LiBKLjwvYXV0aG9yPjxhdXRob3I+Um9jaGEsIE0uPC9hdXRob3I+PGF1dGhvcj5HdXlldHRlLCBG
LiBYLjwvYXV0aG9yPjxhdXRob3I+TWFydGluLUdpbGwsIEMuPC9hdXRob3I+PGF1dGhvcj5EdWNy
dWV0LCBBLiBGLjwvYXV0aG9yPjxhdXRob3I+R3Jvc3MsIEIuIEEuPC9hdXRob3I+PGF1dGhvcj5K
YW5rb3dpdHosIEIuIFQuPC9hdXRob3I+PGF1dGhvcj5Kb3ZpbiwgVC4gRy48L2F1dGhvcj48L2F1
dGhvcnM+PC9jb250cmlidXRvcnM+PGF1dGgtYWRkcmVzcz5ULkcuIEpvdmluLCBEZXBhcnRtZW50
IG9mIE5ldXJvbG9neSwgVW5pdmVyc2l0eSBvZiBQaXR0c2J1cmdoLCBTdHJva2UgSW5zdGl0dXRl
LCAyMDAgTG90aHJvcCBTdCwgUGl0dHNidXJnaCwgUEEsIFVuaXRlZCBTdGF0ZXM8L2F1dGgtYWRk
cmVzcz48dGl0bGVzPjx0aXRsZT5JbnRlcmZhY2lsaXR5IFRyYW5zZmVyIERpcmVjdGx5IHRvIHRo
ZSBOZXVyb2FuZ2lvZ3JhcGh5IFN1aXRlIGluIEFjdXRlIElzY2hlbWljIFN0cm9rZSBQYXRpZW50
cyBVbmRlcmdvaW5nIFRocm9tYmVjdG9teTwvdGl0bGU+PHNlY29uZGFyeS10aXRsZT5TdHJva2U8
L3NlY29uZGFyeS10aXRsZT48L3RpdGxlcz48cGVyaW9kaWNhbD48ZnVsbC10aXRsZT5TdHJva2U8
L2Z1bGwtdGl0bGU+PC9wZXJpb2RpY2FsPjxwYWdlcz4xODg0LTE4ODk8L3BhZ2VzPjx2b2x1bWU+
NDg8L3ZvbHVtZT48bnVtYmVyPjc8L251bWJlcj48a2V5d29yZHM+PGtleXdvcmQ+dGlzc3VlIHBs
YXNtaW5vZ2VuIGFjdGl2YXRvcjwva2V5d29yZD48a2V5d29yZD5hZ2VkPC9rZXl3b3JkPjxrZXl3
b3JkPmJyYWluIGFuZ2lvZ3JhcGh5PC9rZXl3b3JkPjxrZXl3b3JkPmJyYWluIGhlbW9ycmhhZ2U8
L2tleXdvcmQ+PGtleXdvcmQ+YnJhaW4gaW5mYXJjdGlvbiBzaXplPC9rZXl3b3JkPjxrZXl3b3Jk
PmJyYWluIGlzY2hlbWlhPC9rZXl3b3JkPjxrZXl3b3JkPmNhcm90aWQgYXJ0ZXJ5IG9ic3RydWN0
aW9uPC9rZXl3b3JkPjxrZXl3b3JkPmNvaG9ydCBhbmFseXNpczwva2V5d29yZD48a2V5d29yZD5j
b21wdXRlZCB0b21vZ3JhcGhpYyBhbmdpb2dyYXBoeTwva2V5d29yZD48a2V5d29yZD5jb25mZXJl
bmNlIHBhcGVyPC9rZXl3b3JkPjxrZXl3b3JkPmVtZXJnZW5jeSB3YXJkPC9rZXl3b3JkPjxrZXl3
b3JkPmdyb3VwcyBieSBhZ2U8L2tleXdvcmQ+PGtleXdvcmQ+aG9zcGl0YWwgYWRtaXNzaW9uPC9r
ZXl3b3JkPjxrZXl3b3JkPmh1bWFuPC9rZXl3b3JkPjxrZXl3b3JkPm1ham9yIGNsaW5pY2FsIHN0
dWR5PC9rZXl3b3JkPjxrZXl3b3JkPm1lY2hhbmljYWwgdGhyb21iZWN0b215PC9rZXl3b3JkPjxr
ZXl3b3JkPm1pZGRsZSBjZXJlYnJhbCBhcnRlcnkgb2NjbHVzaW9uPC9rZXl3b3JkPjxrZXl3b3Jk
Pk5hdGlvbmFsIEluc3RpdHV0ZXMgb2YgSGVhbHRoIFN0cm9rZSBTY2FsZTwva2V5d29yZD48a2V5
d29yZD5uZXVyb2ltYWdpbmc8L2tleXdvcmQ+PGtleXdvcmQ+b2NjbHVzaXZlIGNlcmVicm92YXNj
dWxhciBkaXNlYXNlPC9rZXl3b3JkPjxrZXl3b3JkPnBhdGllbnQgdHJhbnNwb3J0PC9rZXl3b3Jk
PjxrZXl3b3JkPnByaW9yaXR5IGpvdXJuYWw8L2tleXdvcmQ+PGtleXdvcmQ+cmVjYW5hbGl6YXRp
b248L2tleXdvcmQ+PGtleXdvcmQ+cmV0cm9zcGVjdGl2ZSBzdHVkeTwva2V5d29yZD48a2V5d29y
ZD52ZXJ0ZWJyb2Jhc2lsYXIgYXJ0ZXJ5IG9jY2x1c2lvbjwva2V5d29yZD48L2tleXdvcmRzPjxk
YXRlcz48eWVhcj4yMDE3PC95ZWFyPjwvZGF0ZXM+PGlzYm4+MTUyNC00NjI4JiN4RDswMDM5LTI0
OTk8L2lzYm4+PHdvcmstdHlwZT5Db25mZXJlbmNlIFBhcGVyPC93b3JrLXR5cGU+PHVybHM+PHJl
bGF0ZWQtdXJscz48dXJsPmh0dHBzOi8vd3d3LmVtYmFzZS5jb20vc2VhcmNoL3Jlc3VsdHM/c3Vi
YWN0aW9uPXZpZXdyZWNvcmQmYW1wO2lkPUw2MTYzOTkwNDkmYW1wO2Zyb209ZXhwb3J0PC91cmw+
PHVybD5odHRwOi8vZHguZG9pLm9yZy8xMC4xMTYxL1NUUk9LRUFIQS4xMTcuMDE2OTQ2PC91cmw+
PC9yZWxhdGVkLXVybHM+PC91cmxzPjxjdXN0b201PjI4NTM2MTc3PC9jdXN0b201PjxlbGVjdHJv
bmljLXJlc291cmNlLW51bT4xMC4xMTYxL1NUUk9LRUFIQS4xMTcuMDE2OTQ2PC9lbGVjdHJvbmlj
LXJlc291cmNlLW51bT48cmVtb3RlLWRhdGFiYXNlLW5hbWU+RW1iYXNlJiN4RDtNZWRsaW5lPC9y
ZW1vdGUtZGF0YWJhc2UtbmFtZT48bGFuZ3VhZ2U+RW5nbGlzaDwvbGFuZ3VhZ2U+PC9yZWNvcmQ+
PC9DaXRlPjwvRW5kTm90ZT5=
</w:fldData>
        </w:fldChar>
      </w:r>
      <w:r w:rsidR="00DB18E3">
        <w:rPr>
          <w:szCs w:val="22"/>
        </w:rPr>
        <w:instrText xml:space="preserve"> ADDIN EN.CITE </w:instrText>
      </w:r>
      <w:r w:rsidR="00DB18E3">
        <w:rPr>
          <w:szCs w:val="22"/>
        </w:rPr>
        <w:fldChar w:fldCharType="begin">
          <w:fldData xml:space="preserve">PEVuZE5vdGU+PENpdGU+PEF1dGhvcj5Qc3ljaG9naW9zPC9BdXRob3I+PFllYXI+MjAxOTwvWWVh
cj48UmVjTnVtPjc8L1JlY051bT48RGlzcGxheVRleHQ+PHN0eWxlIGZhY2U9InN1cGVyc2NyaXB0
Ij4xMS0xMzwvc3R5bGU+PC9EaXNwbGF5VGV4dD48cmVjb3JkPjxyZWMtbnVtYmVyPjc8L3JlYy1u
dW1iZXI+PGZvcmVpZ24ta2V5cz48a2V5IGFwcD0iRU4iIGRiLWlkPSJlcHd3enJzdzgyZGYya2Uy
dmZpdjB3OTZ4cnBmZmUyZXB0NWEiIHRpbWVzdGFtcD0iMTYzNjM3MTI2OCI+Nzwva2V5PjwvZm9y
ZWlnbi1rZXlzPjxyZWYtdHlwZSBuYW1lPSJKb3VybmFsIEFydGljbGUiPjE3PC9yZWYtdHlwZT48
Y29udHJpYnV0b3JzPjxhdXRob3JzPjxhdXRob3I+UHN5Y2hvZ2lvcywgTS4gTi48L2F1dGhvcj48
YXV0aG9yPk1haWVyLCBJLiBMLjwvYXV0aG9yPjxhdXRob3I+VHNvZ2thcywgSS48L2F1dGhvcj48
YXV0aG9yPkhlc3NlLCBBLiBDLjwvYXV0aG9yPjxhdXRob3I+QnJlaG0sIEEuPC9hdXRob3I+PGF1
dGhvcj5CZWhtZSwgRC48L2F1dGhvcj48YXV0aG9yPlNjaG5pZWRlciwgTS48L2F1dGhvcj48YXV0
aG9yPlNjaHJlZ2VsLCBLLjwvYXV0aG9yPjxhdXRob3I+UGFwYWdlb3JnaW91LCBJLjwvYXV0aG9y
PjxhdXRob3I+TGllYmVza2luZCwgRC4gUy48L2F1dGhvcj48YXV0aG9yPkdveWFsLCBNLjwvYXV0
aG9yPjxhdXRob3I+QsOkaHIsIE0uPC9hdXRob3I+PGF1dGhvcj5LbmF1dGgsIE0uPC9hdXRob3I+
PGF1dGhvcj5MaW1hbiwgSi48L2F1dGhvcj48L2F1dGhvcnM+PC9jb250cmlidXRvcnM+PGF1dGgt
YWRkcmVzcz5EZXBhcnRtZW50IG9mIE5ldXJvcmFkaW9sb2d5LCBVbml2ZXJzaXR5IE1lZGljYWwg
Q2VudGVyIEdvZXR0aW5nZW4sIDM3MDc1IEdvZXR0aW5nZW4sIEdlcm1hbnkuJiN4RDtEZXBhcnRt
ZW50IG9mIE5ldXJvcmFkaW9sb2d5LCBDbGluaWMgZm9yIFJhZGlvbG9neSAmYW1wOyBOdWNsZWFy
IE1lZGljaW5lLCBVbml2ZXJzaXR5IEhvc3BpdGFsIEJhc2VsLCA0MDMxIEJhc2VsLCBTd2l0emVy
bGFuZC4mI3hEO0RlcGFydG1lbnQgb2YgTmV1cm9sb2d5LCBVbml2ZXJzaXR5IE1lZGljYWwgQ2Vu
dGVyIEdvZXR0aW5nZW4sIDM3MDc1IEdvZXR0aW5nZW4sIEdlcm1hbnkuJiN4RDtEZXBhcnRtZW50
IG9mIE5ldXJvcmFkaW9sb2d5LCBTw7xkaGFyeiBLbGluaWt1bSwgOTk3MzQgTm9yZGhhdXNlbiwg
R2VybWFueS4mI3hEO05ldXJvdmFzY3VsYXIgSW1hZ2luZyBSZXNlYXJjaCBDb3JlIGFuZCBTdHJv
a2UgQ2VudGVyLCBEZXBhcnRtZW50IG9mIE5ldXJvbG9neSwgVW5pdmVyc2l0eSBvZiBDYWxpZm9y
bmlhIExvcyBBbmdlbGVzLCBMb3MgQW5nZWxlcywgQ0EgOTAwOTUsIFVTQS4mI3hEO0NhbGdhcnkg
U3Ryb2tlIFByb2dyYW0sIERlcGFydG1lbnQgb2YgQ2xpbmljYWwgTmV1cm9zY2llbmNlcywgVW5p
dmVyc2l0eSBvZiBDYWxnYXJ5LCBDYWxnYXJ5LCBBQiAyNTAwLCBDYW5hZGEuPC9hdXRoLWFkZHJl
c3M+PHRpdGxlcz48dGl0bGU+T25lLVN0b3AgTWFuYWdlbWVudCBvZiAyMzAgQ29uc2VjdXRpdmUg
QWN1dGUgU3Ryb2tlIFBhdGllbnRzOiBSZXBvcnQgb2YgUHJvY2VkdXJhbCBUaW1lcyBhbmQgQ2xp
bmljYWwgT3V0Y29tZTwvdGl0bGU+PHNlY29uZGFyeS10aXRsZT5KIENsaW4gTWVkPC9zZWNvbmRh
cnktdGl0bGU+PC90aXRsZXM+PHBlcmlvZGljYWw+PGZ1bGwtdGl0bGU+SiBDbGluIE1lZDwvZnVs
bC10aXRsZT48L3BlcmlvZGljYWw+PHZvbHVtZT44PC92b2x1bWU+PG51bWJlcj4xMjwvbnVtYmVy
PjxlZGl0aW9uPjIwMTkvMTIvMTU8L2VkaXRpb24+PGtleXdvcmRzPjxrZXl3b3JkPmNlcmVicmFs
IGFuZ2lvZ3JhcGh5PC9rZXl3b3JkPjxrZXl3b3JkPmNvbmUtYmVhbSBjb21wdXRlZCB0b21vZ3Jh
cGh5PC9rZXl3b3JkPjxrZXl3b3JkPmhlbW9ycmhhZ2U8L2tleXdvcmQ+PGtleXdvcmQ+c3Ryb2tl
PC9rZXl3b3JkPjxrZXl3b3JkPnRocm9tYmVjdG9teTwva2V5d29yZD48a2V5d29yZD5Gb3JjaGhl
aW0sIEdlcm1hbnkuIFRoZSBvdGhlciBhdXRob3JzIGhhdmUgbm90aGluZyB0byBkZWNsYXJlLjwv
a2V5d29yZD48L2tleXdvcmRzPjxkYXRlcz48eWVhcj4yMDE5PC95ZWFyPjxwdWItZGF0ZXM+PGRh
dGU+RGVjIDExPC9kYXRlPjwvcHViLWRhdGVzPjwvZGF0ZXM+PGlzYm4+MjA3Ny0wMzgzIChQcmlu
dCkmI3hEOzIwNzctMDM4MzwvaXNibj48YWNjZXNzaW9uLW51bT4zMTgzNTc2MzwvYWNjZXNzaW9u
LW51bT48dXJscz48L3VybHM+PGN1c3RvbTI+UE1DNjk0NzIyODwvY3VzdG9tMj48ZWxlY3Ryb25p
Yy1yZXNvdXJjZS1udW0+MTAuMzM5MC9qY204MTIyMTg1PC9lbGVjdHJvbmljLXJlc291cmNlLW51
bT48cmVtb3RlLWRhdGFiYXNlLXByb3ZpZGVyPk5MTTwvcmVtb3RlLWRhdGFiYXNlLXByb3ZpZGVy
PjxsYW5ndWFnZT5lbmc8L2xhbmd1YWdlPjwvcmVjb3JkPjwvQ2l0ZT48Q2l0ZT48QXV0aG9yPlJl
cXVlbmE8L0F1dGhvcj48WWVhcj4yMDIwPC9ZZWFyPjxSZWNOdW0+MTUyPC9SZWNOdW0+PHJlY29y
ZD48cmVjLW51bWJlcj4xNTI8L3JlYy1udW1iZXI+PGZvcmVpZ24ta2V5cz48a2V5IGFwcD0iRU4i
IGRiLWlkPSIyMHBydnZmYWlzcHAwaWVhc2V3cHhmZjQweDJlZjI1OTBmZnQiIHRpbWVzdGFtcD0i
MTYyMTg2ODEwOCI+MTUyPC9rZXk+PC9mb3JlaWduLWtleXM+PHJlZi10eXBlIG5hbWU9IkpvdXJu
YWwgQXJ0aWNsZSI+MTc8L3JlZi10eXBlPjxjb250cmlidXRvcnM+PGF1dGhvcnM+PGF1dGhvcj5S
ZXF1ZW5hLCBNLjwvYXV0aG9yPjxhdXRob3I+T2xpdsOpLCBNLjwvYXV0aG9yPjxhdXRob3I+R2Fy
Y8OtYS1Ub3JuZWwsIMOBPC9hdXRob3I+PGF1dGhvcj5Sb2Ryw61ndWV6LVZpbGxhdG9ybywgTi48
L2F1dGhvcj48YXV0aG9yPkRlY2ssIE0uPC9hdXRob3I+PGF1dGhvcj5KdWVnYSwgSi48L2F1dGhv
cj48YXV0aG9yPkJvbmVkLCBTLjwvYXV0aG9yPjxhdXRob3I+TXVjaGFkYSwgTS48L2F1dGhvcj48
YXV0aG9yPlBpw7FhbmEsIEMuPC9hdXRob3I+PGF1dGhvcj5Db3Njb2p1ZWxhLCBQLjwvYXV0aG9y
PjxhdXRob3I+UGFnb2xhLCBKLjwvYXV0aG9yPjxhdXRob3I+Um9kcsOtZ3Vlei1MdW5hLCBELjwv
YXV0aG9yPjxhdXRob3I+SGVybsOhbmRleiwgRC48L2F1dGhvcj48YXV0aG9yPlJ1YmllcmEsIE0u
PC9hdXRob3I+PGF1dGhvcj5Nb2xpbmEsIEMuIEEuPC9hdXRob3I+PGF1dGhvcj5Ub21hc2VsbG8s
IEEuPC9hdXRob3I+PGF1dGhvcj5SaWJvLCBNLjwvYXV0aG9yPjwvYXV0aG9ycz48L2NvbnRyaWJ1
dG9ycz48YXV0aC1hZGRyZXNzPkZyb20gdGhlIFN0cm9rZSBVbml0LCBOZXVyb2xvZ3kgRGVwYXJ0
bWVudCAoTS4gUmVxdWVuYSwgTS5PLiwgQS5HLi1ULiwgTi5SLi1WLiwgTS5ELiwgSi5KLiwgUy5C
LiwgTS5NLiwgSi5QLiwgRC5SLi1MLiBNLiBSdWJpZXJhLCBDLkEuTS4sIE0uIFJpYm8pLCBWYWxs
IGQmYXBvcztIZWJyb24gVW5pdmVyc2l0eSBIb3NwaXRhbCwgQmFyY2Vsb25hLCBTcGFpbi4mI3hE
O0RlcGFydGFtZW50IGRlIE1lZGljaW5hLCBVbml2ZXJzaXRhdCBBdXTDs25vbWEgZGUgQmFyY2Vs
b25hLCBTcGFpbiAoTS4gUmVxdWVuYSwgTS5PLiwgQS5HLi1ULiwgSi5KLiwpLiYjeEQ7U3Ryb2tl
IFJlc2VhcmNoIEdyb3VwLCBWYWxsIGQmYXBvcztIZWJyb24gUmVzZWFyY2ggSW5zdGl0dXRlIChN
LiBSZXF1ZW5hLCBBLkcuLVQuLCBOLlIuLVYuLCBNLkQuLCBKLkouLCBTLkIuLCBNLk0uLCBKLlAu
LCBELlIuLUwuLCBNLiBSdWJpZXJhLCBDLkEuTS4sIE0uIFJpYm8pLiYjeEQ7RGVwYXJ0bWVudCBv
ZiBOZXVyb3JhZGlvbG9neSAoQy5QLiwgUC5DLiwgRC5ILiwgQS5ULiksIFZhbGwgZCZhcG9zO0hl
YnJvbiBVbml2ZXJzaXR5IEhvc3BpdGFsLCBCYXJjZWxvbmEsIFNwYWluLjwvYXV0aC1hZGRyZXNz
Pjx0aXRsZXM+PHRpdGxlPlRpbWUgTWF0dGVyczogQWRqdXN0ZWQgQW5hbHlzaXMgb2YgdGhlIElu
Zmx1ZW5jZSBvZiBEaXJlY3QgVHJhbnNmZXIgdG8gQW5naW9ncmFwaHktU3VpdGUgUHJvdG9jb2wg
aW4gRnVuY3Rpb25hbCBPdXRjb21lPC90aXRsZT48c2Vjb25kYXJ5LXRpdGxlPlN0cm9rZTwvc2Vj
b25kYXJ5LXRpdGxlPjwvdGl0bGVzPjxwZXJpb2RpY2FsPjxmdWxsLXRpdGxlPlN0cm9rZTwvZnVs
bC10aXRsZT48L3BlcmlvZGljYWw+PHBhZ2VzPjE3NjYtMTc3MTwvcGFnZXM+PHZvbHVtZT41MTwv
dm9sdW1lPjxudW1iZXI+NjwvbnVtYmVyPjxlZGl0aW9uPjIwMjAvMDUvMTI8L2VkaXRpb24+PGtl
eXdvcmRzPjxrZXl3b3JkPkFnZWQ8L2tleXdvcmQ+PGtleXdvcmQ+QWdlZCwgODAgYW5kIG92ZXI8
L2tleXdvcmQ+PGtleXdvcmQ+KkFuZ2lvZ3JhcGh5PC9rZXl3b3JkPjxrZXl3b3JkPipFbmRvdmFz
Y3VsYXIgUHJvY2VkdXJlczwva2V5d29yZD48a2V5d29yZD5GZW1hbGU8L2tleXdvcmQ+PGtleXdv
cmQ+SHVtYW5zPC9rZXl3b3JkPjxrZXl3b3JkPk1hbGU8L2tleXdvcmQ+PGtleXdvcmQ+TWlkZGxl
IEFnZWQ8L2tleXdvcmQ+PGtleXdvcmQ+KlBhdGllbnQgQWRtaXNzaW9uPC9rZXl3b3JkPjxrZXl3
b3JkPlJldHJvc3BlY3RpdmUgU3R1ZGllczwva2V5d29yZD48a2V5d29yZD5SaXNrIEZhY3RvcnM8
L2tleXdvcmQ+PGtleXdvcmQ+KlN0cm9rZS9kaWFnbm9zdGljIGltYWdpbmcvc3VyZ2VyeTwva2V5
d29yZD48a2V5d29yZD4qVGhyb21iZWN0b215PC9rZXl3b3JkPjxrZXl3b3JkPlRpbWUgRmFjdG9y
czwva2V5d29yZD48a2V5d29yZD4qVGltZS10by1UcmVhdG1lbnQ8L2tleXdvcmQ+PGtleXdvcmQ+
Kmhvc3BpdGFsPC9rZXl3b3JkPjxrZXl3b3JkPipyZXBlcmZ1c2lvbjwva2V5d29yZD48a2V5d29y
ZD4qc3RhbmRhcmQgb2YgY2FyZTwva2V5d29yZD48a2V5d29yZD4qdG9tb2dyYXBoeTwva2V5d29y
ZD48L2tleXdvcmRzPjxkYXRlcz48eWVhcj4yMDIwPC95ZWFyPjxwdWItZGF0ZXM+PGRhdGU+SnVu
PC9kYXRlPjwvcHViLWRhdGVzPjwvZGF0ZXM+PGlzYm4+MDAzOS0yNDk5PC9pc2JuPjxhY2Nlc3Np
b24tbnVtPjMyMzkwNTQ4PC9hY2Nlc3Npb24tbnVtPjx1cmxzPjwvdXJscz48ZWxlY3Ryb25pYy1y
ZXNvdXJjZS1udW0+MTAuMTE2MS9zdHJva2VhaGEuMTE5LjAyODU4NjwvZWxlY3Ryb25pYy1yZXNv
dXJjZS1udW0+PHJlbW90ZS1kYXRhYmFzZS1wcm92aWRlcj5OTE08L3JlbW90ZS1kYXRhYmFzZS1w
cm92aWRlcj48bGFuZ3VhZ2U+ZW5nPC9sYW5ndWFnZT48L3JlY29yZD48L0NpdGU+PENpdGU+PEF1
dGhvcj5KYWRoYXY8L0F1dGhvcj48WWVhcj4yMDE3PC9ZZWFyPjxSZWNOdW0+MTUzPC9SZWNOdW0+
PHJlY29yZD48cmVjLW51bWJlcj4xNTM8L3JlYy1udW1iZXI+PGZvcmVpZ24ta2V5cz48a2V5IGFw
cD0iRU4iIGRiLWlkPSI5ZXdlejBkZG0weGZyaWU5ZnQzNWVlemNhYXNldmZ4ZHJ0dzAiIHRpbWVz
dGFtcD0iMTU5ODg3OTgzMyI+MTUzPC9rZXk+PC9mb3JlaWduLWtleXM+PHJlZi10eXBlIG5hbWU9
IkpvdXJuYWwgQXJ0aWNsZSI+MTc8L3JlZi10eXBlPjxjb250cmlidXRvcnM+PGF1dGhvcnM+PGF1
dGhvcj5KYWRoYXYsIEEuIFAuPC9hdXRob3I+PGF1dGhvcj5LZW5tdWlyLCBDLiBMLjwvYXV0aG9y
PjxhdXRob3I+QWdoYWVicmFoaW0sIEEuPC9hdXRob3I+PGF1dGhvcj5MaW1heWUsIEsuPC9hdXRo
b3I+PGF1dGhvcj5XZWNoc2xlciwgTC4gUi48L2F1dGhvcj48YXV0aG9yPkhhbW1lciwgTS4gRC48
L2F1dGhvcj48YXV0aG9yPlN0YXJyLCBNLiBULjwvYXV0aG9yPjxhdXRob3I+TW9seW5lYXV4LCBC
LiBKLjwvYXV0aG9yPjxhdXRob3I+Um9jaGEsIE0uPC9hdXRob3I+PGF1dGhvcj5HdXlldHRlLCBG
LiBYLjwvYXV0aG9yPjxhdXRob3I+TWFydGluLUdpbGwsIEMuPC9hdXRob3I+PGF1dGhvcj5EdWNy
dWV0LCBBLiBGLjwvYXV0aG9yPjxhdXRob3I+R3Jvc3MsIEIuIEEuPC9hdXRob3I+PGF1dGhvcj5K
YW5rb3dpdHosIEIuIFQuPC9hdXRob3I+PGF1dGhvcj5Kb3ZpbiwgVC4gRy48L2F1dGhvcj48L2F1
dGhvcnM+PC9jb250cmlidXRvcnM+PGF1dGgtYWRkcmVzcz5ULkcuIEpvdmluLCBEZXBhcnRtZW50
IG9mIE5ldXJvbG9neSwgVW5pdmVyc2l0eSBvZiBQaXR0c2J1cmdoLCBTdHJva2UgSW5zdGl0dXRl
LCAyMDAgTG90aHJvcCBTdCwgUGl0dHNidXJnaCwgUEEsIFVuaXRlZCBTdGF0ZXM8L2F1dGgtYWRk
cmVzcz48dGl0bGVzPjx0aXRsZT5JbnRlcmZhY2lsaXR5IFRyYW5zZmVyIERpcmVjdGx5IHRvIHRo
ZSBOZXVyb2FuZ2lvZ3JhcGh5IFN1aXRlIGluIEFjdXRlIElzY2hlbWljIFN0cm9rZSBQYXRpZW50
cyBVbmRlcmdvaW5nIFRocm9tYmVjdG9teTwvdGl0bGU+PHNlY29uZGFyeS10aXRsZT5TdHJva2U8
L3NlY29uZGFyeS10aXRsZT48L3RpdGxlcz48cGVyaW9kaWNhbD48ZnVsbC10aXRsZT5TdHJva2U8
L2Z1bGwtdGl0bGU+PC9wZXJpb2RpY2FsPjxwYWdlcz4xODg0LTE4ODk8L3BhZ2VzPjx2b2x1bWU+
NDg8L3ZvbHVtZT48bnVtYmVyPjc8L251bWJlcj48a2V5d29yZHM+PGtleXdvcmQ+dGlzc3VlIHBs
YXNtaW5vZ2VuIGFjdGl2YXRvcjwva2V5d29yZD48a2V5d29yZD5hZ2VkPC9rZXl3b3JkPjxrZXl3
b3JkPmJyYWluIGFuZ2lvZ3JhcGh5PC9rZXl3b3JkPjxrZXl3b3JkPmJyYWluIGhlbW9ycmhhZ2U8
L2tleXdvcmQ+PGtleXdvcmQ+YnJhaW4gaW5mYXJjdGlvbiBzaXplPC9rZXl3b3JkPjxrZXl3b3Jk
PmJyYWluIGlzY2hlbWlhPC9rZXl3b3JkPjxrZXl3b3JkPmNhcm90aWQgYXJ0ZXJ5IG9ic3RydWN0
aW9uPC9rZXl3b3JkPjxrZXl3b3JkPmNvaG9ydCBhbmFseXNpczwva2V5d29yZD48a2V5d29yZD5j
b21wdXRlZCB0b21vZ3JhcGhpYyBhbmdpb2dyYXBoeTwva2V5d29yZD48a2V5d29yZD5jb25mZXJl
bmNlIHBhcGVyPC9rZXl3b3JkPjxrZXl3b3JkPmVtZXJnZW5jeSB3YXJkPC9rZXl3b3JkPjxrZXl3
b3JkPmdyb3VwcyBieSBhZ2U8L2tleXdvcmQ+PGtleXdvcmQ+aG9zcGl0YWwgYWRtaXNzaW9uPC9r
ZXl3b3JkPjxrZXl3b3JkPmh1bWFuPC9rZXl3b3JkPjxrZXl3b3JkPm1ham9yIGNsaW5pY2FsIHN0
dWR5PC9rZXl3b3JkPjxrZXl3b3JkPm1lY2hhbmljYWwgdGhyb21iZWN0b215PC9rZXl3b3JkPjxr
ZXl3b3JkPm1pZGRsZSBjZXJlYnJhbCBhcnRlcnkgb2NjbHVzaW9uPC9rZXl3b3JkPjxrZXl3b3Jk
Pk5hdGlvbmFsIEluc3RpdHV0ZXMgb2YgSGVhbHRoIFN0cm9rZSBTY2FsZTwva2V5d29yZD48a2V5
d29yZD5uZXVyb2ltYWdpbmc8L2tleXdvcmQ+PGtleXdvcmQ+b2NjbHVzaXZlIGNlcmVicm92YXNj
dWxhciBkaXNlYXNlPC9rZXl3b3JkPjxrZXl3b3JkPnBhdGllbnQgdHJhbnNwb3J0PC9rZXl3b3Jk
PjxrZXl3b3JkPnByaW9yaXR5IGpvdXJuYWw8L2tleXdvcmQ+PGtleXdvcmQ+cmVjYW5hbGl6YXRp
b248L2tleXdvcmQ+PGtleXdvcmQ+cmV0cm9zcGVjdGl2ZSBzdHVkeTwva2V5d29yZD48a2V5d29y
ZD52ZXJ0ZWJyb2Jhc2lsYXIgYXJ0ZXJ5IG9jY2x1c2lvbjwva2V5d29yZD48L2tleXdvcmRzPjxk
YXRlcz48eWVhcj4yMDE3PC95ZWFyPjwvZGF0ZXM+PGlzYm4+MTUyNC00NjI4JiN4RDswMDM5LTI0
OTk8L2lzYm4+PHdvcmstdHlwZT5Db25mZXJlbmNlIFBhcGVyPC93b3JrLXR5cGU+PHVybHM+PHJl
bGF0ZWQtdXJscz48dXJsPmh0dHBzOi8vd3d3LmVtYmFzZS5jb20vc2VhcmNoL3Jlc3VsdHM/c3Vi
YWN0aW9uPXZpZXdyZWNvcmQmYW1wO2lkPUw2MTYzOTkwNDkmYW1wO2Zyb209ZXhwb3J0PC91cmw+
PHVybD5odHRwOi8vZHguZG9pLm9yZy8xMC4xMTYxL1NUUk9LRUFIQS4xMTcuMDE2OTQ2PC91cmw+
PC9yZWxhdGVkLXVybHM+PC91cmxzPjxjdXN0b201PjI4NTM2MTc3PC9jdXN0b201PjxlbGVjdHJv
bmljLXJlc291cmNlLW51bT4xMC4xMTYxL1NUUk9LRUFIQS4xMTcuMDE2OTQ2PC9lbGVjdHJvbmlj
LXJlc291cmNlLW51bT48cmVtb3RlLWRhdGFiYXNlLW5hbWU+RW1iYXNlJiN4RDtNZWRsaW5lPC9y
ZW1vdGUtZGF0YWJhc2UtbmFtZT48bGFuZ3VhZ2U+RW5nbGlzaDwvbGFuZ3VhZ2U+PC9yZWNvcmQ+
PC9DaXRlPjwvRW5kTm90ZT5=
</w:fldData>
        </w:fldChar>
      </w:r>
      <w:r w:rsidR="00DB18E3">
        <w:rPr>
          <w:szCs w:val="22"/>
        </w:rPr>
        <w:instrText xml:space="preserve"> ADDIN EN.CITE.DATA </w:instrText>
      </w:r>
      <w:r w:rsidR="00DB18E3">
        <w:rPr>
          <w:szCs w:val="22"/>
        </w:rPr>
      </w:r>
      <w:r w:rsidR="00DB18E3">
        <w:rPr>
          <w:szCs w:val="22"/>
        </w:rPr>
        <w:fldChar w:fldCharType="end"/>
      </w:r>
      <w:r>
        <w:rPr>
          <w:szCs w:val="22"/>
        </w:rPr>
      </w:r>
      <w:r>
        <w:rPr>
          <w:szCs w:val="22"/>
        </w:rPr>
        <w:fldChar w:fldCharType="separate"/>
      </w:r>
      <w:r w:rsidR="00DB18E3" w:rsidRPr="00DB18E3">
        <w:rPr>
          <w:noProof/>
          <w:szCs w:val="22"/>
          <w:vertAlign w:val="superscript"/>
        </w:rPr>
        <w:t>11-13</w:t>
      </w:r>
      <w:r>
        <w:rPr>
          <w:szCs w:val="22"/>
        </w:rPr>
        <w:fldChar w:fldCharType="end"/>
      </w:r>
      <w:r w:rsidR="00990814">
        <w:rPr>
          <w:szCs w:val="22"/>
        </w:rPr>
        <w:t xml:space="preserve"> These results were confirmed by our recent meta-analysis.</w:t>
      </w:r>
      <w:r w:rsidR="009246E1">
        <w:rPr>
          <w:szCs w:val="22"/>
        </w:rPr>
        <w:fldChar w:fldCharType="begin"/>
      </w:r>
      <w:r w:rsidR="00DB18E3">
        <w:rPr>
          <w:szCs w:val="22"/>
        </w:rPr>
        <w:instrText xml:space="preserve"> ADDIN EN.CITE &lt;EndNote&gt;&lt;Cite&gt;&lt;Author&gt;Brehm&lt;/Author&gt;&lt;Year&gt;2022&lt;/Year&gt;&lt;RecNum&gt;6957&lt;/RecNum&gt;&lt;DisplayText&gt;&lt;style face="superscript"&gt;38&lt;/style&gt;&lt;/DisplayText&gt;&lt;record&gt;&lt;rec-number&gt;6957&lt;/rec-number&gt;&lt;foreign-keys&gt;&lt;key app="EN" db-id="9ewez0ddm0xfrie9ft35eezcaasevfxdrtw0" timestamp="1646310303"&gt;6957&lt;/key&gt;&lt;/foreign-keys&gt;&lt;ref-type name="Journal Article"&gt;17&lt;/ref-type&gt;&lt;contributors&gt;&lt;authors&gt;&lt;author&gt;Brehm, Alex&lt;/author&gt;&lt;author&gt;Tsogkas, Ioannis&lt;/author&gt;&lt;author&gt;Ospel, Johanna M.&lt;/author&gt;&lt;author&gt;Appenzeller-Herzog, Christian&lt;/author&gt;&lt;author&gt;Aoki, Junya&lt;/author&gt;&lt;author&gt;Kimura, Kazumi&lt;/author&gt;&lt;author&gt;Pfaff, Johannes A. R.&lt;/author&gt;&lt;author&gt;Möhlenbruch, Markus A.&lt;/author&gt;&lt;author&gt;Requena, Manuel&lt;/author&gt;&lt;author&gt;Ribo, Marc J.&lt;/author&gt;&lt;author&gt;Sarraj, Amrou&lt;/author&gt;&lt;author&gt;Spiotta, Alejandro M.&lt;/author&gt;&lt;author&gt;Sporns, Peter&lt;/author&gt;&lt;author&gt;Psychogios, Marios-Nikos&lt;/author&gt;&lt;/authors&gt;&lt;/contributors&gt;&lt;titles&gt;&lt;title&gt;Direct to angiography suite approaches for the triage of suspected acute stroke patients: a systematic review and meta-analysis&lt;/title&gt;&lt;secondary-title&gt;Therapeutic Advances in Neurological Disorders&lt;/secondary-title&gt;&lt;/titles&gt;&lt;periodical&gt;&lt;full-title&gt;Therapeutic Advances in Neurological Disorders&lt;/full-title&gt;&lt;/periodical&gt;&lt;pages&gt;17562864221078177&lt;/pages&gt;&lt;volume&gt;15&lt;/volume&gt;&lt;dates&gt;&lt;year&gt;2022&lt;/year&gt;&lt;pub-dates&gt;&lt;date&gt;2022/01/01&lt;/date&gt;&lt;/pub-dates&gt;&lt;/dates&gt;&lt;publisher&gt;SAGE Publications Ltd STM&lt;/publisher&gt;&lt;isbn&gt;1756-2864&lt;/isbn&gt;&lt;urls&gt;&lt;related-urls&gt;&lt;url&gt;https://doi.org/10.1177/17562864221078177&lt;/url&gt;&lt;/related-urls&gt;&lt;/urls&gt;&lt;electronic-resource-num&gt;10.1177/17562864221078177&lt;/electronic-resource-num&gt;&lt;access-date&gt;2022/03/03&lt;/access-date&gt;&lt;/record&gt;&lt;/Cite&gt;&lt;/EndNote&gt;</w:instrText>
      </w:r>
      <w:r w:rsidR="009246E1">
        <w:rPr>
          <w:szCs w:val="22"/>
        </w:rPr>
        <w:fldChar w:fldCharType="separate"/>
      </w:r>
      <w:r w:rsidR="00DB18E3" w:rsidRPr="00DB18E3">
        <w:rPr>
          <w:noProof/>
          <w:szCs w:val="22"/>
          <w:vertAlign w:val="superscript"/>
        </w:rPr>
        <w:t>38</w:t>
      </w:r>
      <w:r w:rsidR="009246E1">
        <w:rPr>
          <w:szCs w:val="22"/>
        </w:rPr>
        <w:fldChar w:fldCharType="end"/>
      </w:r>
    </w:p>
    <w:p w14:paraId="007BF7E8" w14:textId="59EBD108" w:rsidR="00657943" w:rsidRDefault="00657943" w:rsidP="00657943">
      <w:pPr>
        <w:rPr>
          <w:rFonts w:cs="Times New Roman"/>
          <w:szCs w:val="22"/>
        </w:rPr>
      </w:pPr>
      <w:r>
        <w:rPr>
          <w:szCs w:val="22"/>
        </w:rPr>
        <w:t xml:space="preserve">However, the widespread implementation of this </w:t>
      </w:r>
      <w:r w:rsidR="00A50981">
        <w:rPr>
          <w:szCs w:val="22"/>
        </w:rPr>
        <w:t xml:space="preserve">direct to angiography </w:t>
      </w:r>
      <w:r>
        <w:rPr>
          <w:szCs w:val="22"/>
        </w:rPr>
        <w:t xml:space="preserve">workflow </w:t>
      </w:r>
      <w:r w:rsidR="00F1459A">
        <w:rPr>
          <w:szCs w:val="22"/>
        </w:rPr>
        <w:t>has been impended by the</w:t>
      </w:r>
      <w:r>
        <w:rPr>
          <w:szCs w:val="22"/>
        </w:rPr>
        <w:t xml:space="preserve"> </w:t>
      </w:r>
      <w:r w:rsidR="00F1459A">
        <w:rPr>
          <w:szCs w:val="22"/>
        </w:rPr>
        <w:t>difficulty of differentiating</w:t>
      </w:r>
      <w:r>
        <w:rPr>
          <w:szCs w:val="22"/>
        </w:rPr>
        <w:t xml:space="preserve"> between ischemic and hemorrhagic stroke with FDCT.</w:t>
      </w:r>
      <w:r w:rsidR="007A278D">
        <w:rPr>
          <w:szCs w:val="22"/>
        </w:rPr>
        <w:fldChar w:fldCharType="begin">
          <w:fldData xml:space="preserve">PEVuZE5vdGU+PENpdGU+PEF1dGhvcj5TdHJ1ZmZlcnQ8L0F1dGhvcj48WWVhcj4yMDA5PC9ZZWFy
PjxSZWNOdW0+Njk2MDwvUmVjTnVtPjxEaXNwbGF5VGV4dD48c3R5bGUgZmFjZT0ic3VwZXJzY3Jp
cHQiPjM5LCA0MDwvc3R5bGU+PC9EaXNwbGF5VGV4dD48cmVjb3JkPjxyZWMtbnVtYmVyPjY5NjA8
L3JlYy1udW1iZXI+PGZvcmVpZ24ta2V5cz48a2V5IGFwcD0iRU4iIGRiLWlkPSI5ZXdlejBkZG0w
eGZyaWU5ZnQzNWVlemNhYXNldmZ4ZHJ0dzAiIHRpbWVzdGFtcD0iMTY0NjM4NTc4NCI+Njk2MDwv
a2V5PjwvZm9yZWlnbi1rZXlzPjxyZWYtdHlwZSBuYW1lPSJKb3VybmFsIEFydGljbGUiPjE3PC9y
ZWYtdHlwZT48Y29udHJpYnV0b3JzPjxhdXRob3JzPjxhdXRob3I+U3RydWZmZXJ0LCBULjwvYXV0
aG9yPjxhdXRob3I+UmljaHRlciwgRy48L2F1dGhvcj48YXV0aG9yPkVuZ2VsaG9ybiwgVC48L2F1
dGhvcj48YXV0aG9yPkRvZWxrZW4sIE0uPC9hdXRob3I+PGF1dGhvcj5Hb2VsaXR6LCBQLjwvYXV0
aG9yPjxhdXRob3I+S2FsZW5kZXIsIFcuIEEuPC9hdXRob3I+PGF1dGhvcj5HYW5zbGFuZHQsIE8u
PC9hdXRob3I+PGF1dGhvcj5Eb2VyZmxlciwgQS48L2F1dGhvcj48L2F1dGhvcnM+PC9jb250cmli
dXRvcnM+PGF1dGgtYWRkcmVzcz5EZXBhcnRtZW50IG9mIE5ldXJvcmFkaW9sb2d5LCBVbml2ZXJz
aXR5IG9mIEVybGFuZ2VuLU51ZXJuYmVyZywgRXJsYW5nZW4sIEdlcm1hbnkuIHRvYmlhcy5zdHJ1
ZmZlcnRAdWstZXJsYW5nZW4uZGU8L2F1dGgtYWRkcmVzcz48dGl0bGVzPjx0aXRsZT5WaXN1YWxp
c2F0aW9uIG9mIGludHJhY2VyZWJyYWwgaGFlbW9ycmhhZ2Ugd2l0aCBmbGF0LWRldGVjdG9yIENU
IGNvbXBhcmVkIHRvIG11bHRpc2xpY2UgQ1Q6IHJlc3VsdHMgaW4gNDQgY2FzZXM8L3RpdGxlPjxz
ZWNvbmRhcnktdGl0bGU+RXVyIFJhZGlvbDwvc2Vjb25kYXJ5LXRpdGxlPjwvdGl0bGVzPjxwZXJp
b2RpY2FsPjxmdWxsLXRpdGxlPkV1ciBSYWRpb2w8L2Z1bGwtdGl0bGU+PC9wZXJpb2RpY2FsPjxw
YWdlcz42MTktMjU8L3BhZ2VzPjx2b2x1bWU+MTk8L3ZvbHVtZT48bnVtYmVyPjM8L251bWJlcj48
ZWRpdGlvbj4yMDA4LzA5LzI1PC9lZGl0aW9uPjxrZXl3b3Jkcz48a2V5d29yZD5BZ2VkPC9rZXl3
b3JkPjxrZXl3b3JkPkFydGlmYWN0czwva2V5d29yZD48a2V5d29yZD5DZXJlYnJhbCBBbmdpb2dy
YXBoeS9tZXRob2RzPC9rZXl3b3JkPjxrZXl3b3JkPkNlcmVicmFsIEhlbW9ycmhhZ2UvZGlhZ25v
c2lzLypkaWFnbm9zdGljIGltYWdpbmc8L2tleXdvcmQ+PGtleXdvcmQ+RXF1aXBtZW50IERlc2ln
bjwva2V5d29yZD48a2V5d29yZD5GYWxzZSBQb3NpdGl2ZSBSZWFjdGlvbnM8L2tleXdvcmQ+PGtl
eXdvcmQ+RmVtYWxlPC9rZXl3b3JkPjxrZXl3b3JkPkh1bWFuczwva2V5d29yZD48a2V5d29yZD5N
YWxlPC9rZXl3b3JkPjxrZXl3b3JkPk1pZGRsZSBBZ2VkPC9rZXl3b3JkPjxrZXl3b3JkPk9ic2Vy
dmVyIFZhcmlhdGlvbjwva2V5d29yZD48a2V5d29yZD5SZXByb2R1Y2liaWxpdHkgb2YgUmVzdWx0
czwva2V5d29yZD48a2V5d29yZD5SZXRyb3NwZWN0aXZlIFN0dWRpZXM8L2tleXdvcmQ+PGtleXdv
cmQ+U2Vuc2l0aXZpdHkgYW5kIFNwZWNpZmljaXR5PC9rZXl3b3JkPjxrZXl3b3JkPlRvbW9ncmFw
aHksIFgtUmF5IENvbXB1dGVkLyptZXRob2RzPC9rZXl3b3JkPjwva2V5d29yZHM+PGRhdGVzPjx5
ZWFyPjIwMDk8L3llYXI+PHB1Yi1kYXRlcz48ZGF0ZT5NYXI8L2RhdGU+PC9wdWItZGF0ZXM+PC9k
YXRlcz48aXNibj4wOTM4LTc5OTQ8L2lzYm4+PGFjY2Vzc2lvbi1udW0+MTg4MTM5MzI8L2FjY2Vz
c2lvbi1udW0+PHVybHM+PC91cmxzPjxlbGVjdHJvbmljLXJlc291cmNlLW51bT4xMC4xMDA3L3Mw
MDMzMC0wMDgtMTE4My03PC9lbGVjdHJvbmljLXJlc291cmNlLW51bT48cmVtb3RlLWRhdGFiYXNl
LXByb3ZpZGVyPk5MTTwvcmVtb3RlLWRhdGFiYXNlLXByb3ZpZGVyPjxsYW5ndWFnZT5lbmc8L2xh
bmd1YWdlPjwvcmVjb3JkPjwvQ2l0ZT48Q2l0ZT48QXV0aG9yPlBzeWNob2dpb3M8L0F1dGhvcj48
WWVhcj4yMDEwPC9ZZWFyPjxSZWNOdW0+MTY2PC9SZWNOdW0+PHJlY29yZD48cmVjLW51bWJlcj4x
NjY8L3JlYy1udW1iZXI+PGZvcmVpZ24ta2V5cz48a2V5IGFwcD0iRU4iIGRiLWlkPSIyMHBydnZm
YWlzcHAwaWVhc2V3cHhmZjQweDJlZjI1OTBmZnQiIHRpbWVzdGFtcD0iMTYyMjQ2NDc3MyI+MTY2
PC9rZXk+PC9mb3JlaWduLWtleXM+PHJlZi10eXBlIG5hbWU9IkpvdXJuYWwgQXJ0aWNsZSI+MTc8
L3JlZi10eXBlPjxjb250cmlidXRvcnM+PGF1dGhvcnM+PGF1dGhvcj5Qc3ljaG9naW9zLCBNLiBO
LjwvYXV0aG9yPjxhdXRob3I+QnVoaywgSi4gSC48L2F1dGhvcj48YXV0aG9yPlNjaHJhbW0sIFAu
PC9hdXRob3I+PGF1dGhvcj5YeWRhLCBBLjwvYXV0aG9yPjxhdXRob3I+TW9ociwgQS48L2F1dGhv
cj48YXV0aG9yPktuYXV0aCwgTS48L2F1dGhvcj48L2F1dGhvcnM+PC9jb250cmlidXRvcnM+PHRp
dGxlcz48dGl0bGU+RmVhc2liaWxpdHkgb2YgQW5naW9ncmFwaGljIENUIGluIFBlcmktSW50ZXJ2
ZW50aW9uYWwgRGlhZ25vc3RpYyBJbWFnaW5nOiBBIENvbXBhcmF0aXZlIFN0dWR5IHdpdGggTXVs
dGlkZXRlY3RvciBDVDwvdGl0bGU+PHNlY29uZGFyeS10aXRsZT5BbWVyaWNhbiBKb3VybmFsIG9m
IE5ldXJvcmFkaW9sb2d5PC9zZWNvbmRhcnktdGl0bGU+PC90aXRsZXM+PHBlcmlvZGljYWw+PGZ1
bGwtdGl0bGU+QW1lcmljYW4gSm91cm5hbCBvZiBOZXVyb3JhZGlvbG9neTwvZnVsbC10aXRsZT48
L3BlcmlvZGljYWw+PHBhZ2VzPjEyMjY8L3BhZ2VzPjx2b2x1bWU+MzE8L3ZvbHVtZT48bnVtYmVy
Pjc8L251bWJlcj48ZGF0ZXM+PHllYXI+MjAxMDwveWVhcj48L2RhdGVzPjx1cmxzPjxyZWxhdGVk
LXVybHM+PHVybD5odHRwOi8vd3d3LmFqbnIub3JnL2NvbnRlbnQvMzEvNy8xMjI2LmFic3RyYWN0
PC91cmw+PC9yZWxhdGVkLXVybHM+PC91cmxzPjxlbGVjdHJvbmljLXJlc291cmNlLW51bT4xMC4z
MTc0L2FqbnIuQTIwODY8L2VsZWN0cm9uaWMtcmVzb3VyY2UtbnVtPjwvcmVjb3JkPjwvQ2l0ZT48
L0VuZE5vdGU+AG==
</w:fldData>
        </w:fldChar>
      </w:r>
      <w:r w:rsidR="00DB18E3">
        <w:rPr>
          <w:szCs w:val="22"/>
        </w:rPr>
        <w:instrText xml:space="preserve"> ADDIN EN.CITE </w:instrText>
      </w:r>
      <w:r w:rsidR="00DB18E3">
        <w:rPr>
          <w:szCs w:val="22"/>
        </w:rPr>
        <w:fldChar w:fldCharType="begin">
          <w:fldData xml:space="preserve">PEVuZE5vdGU+PENpdGU+PEF1dGhvcj5TdHJ1ZmZlcnQ8L0F1dGhvcj48WWVhcj4yMDA5PC9ZZWFy
PjxSZWNOdW0+Njk2MDwvUmVjTnVtPjxEaXNwbGF5VGV4dD48c3R5bGUgZmFjZT0ic3VwZXJzY3Jp
cHQiPjM5LCA0MDwvc3R5bGU+PC9EaXNwbGF5VGV4dD48cmVjb3JkPjxyZWMtbnVtYmVyPjY5NjA8
L3JlYy1udW1iZXI+PGZvcmVpZ24ta2V5cz48a2V5IGFwcD0iRU4iIGRiLWlkPSI5ZXdlejBkZG0w
eGZyaWU5ZnQzNWVlemNhYXNldmZ4ZHJ0dzAiIHRpbWVzdGFtcD0iMTY0NjM4NTc4NCI+Njk2MDwv
a2V5PjwvZm9yZWlnbi1rZXlzPjxyZWYtdHlwZSBuYW1lPSJKb3VybmFsIEFydGljbGUiPjE3PC9y
ZWYtdHlwZT48Y29udHJpYnV0b3JzPjxhdXRob3JzPjxhdXRob3I+U3RydWZmZXJ0LCBULjwvYXV0
aG9yPjxhdXRob3I+UmljaHRlciwgRy48L2F1dGhvcj48YXV0aG9yPkVuZ2VsaG9ybiwgVC48L2F1
dGhvcj48YXV0aG9yPkRvZWxrZW4sIE0uPC9hdXRob3I+PGF1dGhvcj5Hb2VsaXR6LCBQLjwvYXV0
aG9yPjxhdXRob3I+S2FsZW5kZXIsIFcuIEEuPC9hdXRob3I+PGF1dGhvcj5HYW5zbGFuZHQsIE8u
PC9hdXRob3I+PGF1dGhvcj5Eb2VyZmxlciwgQS48L2F1dGhvcj48L2F1dGhvcnM+PC9jb250cmli
dXRvcnM+PGF1dGgtYWRkcmVzcz5EZXBhcnRtZW50IG9mIE5ldXJvcmFkaW9sb2d5LCBVbml2ZXJz
aXR5IG9mIEVybGFuZ2VuLU51ZXJuYmVyZywgRXJsYW5nZW4sIEdlcm1hbnkuIHRvYmlhcy5zdHJ1
ZmZlcnRAdWstZXJsYW5nZW4uZGU8L2F1dGgtYWRkcmVzcz48dGl0bGVzPjx0aXRsZT5WaXN1YWxp
c2F0aW9uIG9mIGludHJhY2VyZWJyYWwgaGFlbW9ycmhhZ2Ugd2l0aCBmbGF0LWRldGVjdG9yIENU
IGNvbXBhcmVkIHRvIG11bHRpc2xpY2UgQ1Q6IHJlc3VsdHMgaW4gNDQgY2FzZXM8L3RpdGxlPjxz
ZWNvbmRhcnktdGl0bGU+RXVyIFJhZGlvbDwvc2Vjb25kYXJ5LXRpdGxlPjwvdGl0bGVzPjxwZXJp
b2RpY2FsPjxmdWxsLXRpdGxlPkV1ciBSYWRpb2w8L2Z1bGwtdGl0bGU+PC9wZXJpb2RpY2FsPjxw
YWdlcz42MTktMjU8L3BhZ2VzPjx2b2x1bWU+MTk8L3ZvbHVtZT48bnVtYmVyPjM8L251bWJlcj48
ZWRpdGlvbj4yMDA4LzA5LzI1PC9lZGl0aW9uPjxrZXl3b3Jkcz48a2V5d29yZD5BZ2VkPC9rZXl3
b3JkPjxrZXl3b3JkPkFydGlmYWN0czwva2V5d29yZD48a2V5d29yZD5DZXJlYnJhbCBBbmdpb2dy
YXBoeS9tZXRob2RzPC9rZXl3b3JkPjxrZXl3b3JkPkNlcmVicmFsIEhlbW9ycmhhZ2UvZGlhZ25v
c2lzLypkaWFnbm9zdGljIGltYWdpbmc8L2tleXdvcmQ+PGtleXdvcmQ+RXF1aXBtZW50IERlc2ln
bjwva2V5d29yZD48a2V5d29yZD5GYWxzZSBQb3NpdGl2ZSBSZWFjdGlvbnM8L2tleXdvcmQ+PGtl
eXdvcmQ+RmVtYWxlPC9rZXl3b3JkPjxrZXl3b3JkPkh1bWFuczwva2V5d29yZD48a2V5d29yZD5N
YWxlPC9rZXl3b3JkPjxrZXl3b3JkPk1pZGRsZSBBZ2VkPC9rZXl3b3JkPjxrZXl3b3JkPk9ic2Vy
dmVyIFZhcmlhdGlvbjwva2V5d29yZD48a2V5d29yZD5SZXByb2R1Y2liaWxpdHkgb2YgUmVzdWx0
czwva2V5d29yZD48a2V5d29yZD5SZXRyb3NwZWN0aXZlIFN0dWRpZXM8L2tleXdvcmQ+PGtleXdv
cmQ+U2Vuc2l0aXZpdHkgYW5kIFNwZWNpZmljaXR5PC9rZXl3b3JkPjxrZXl3b3JkPlRvbW9ncmFw
aHksIFgtUmF5IENvbXB1dGVkLyptZXRob2RzPC9rZXl3b3JkPjwva2V5d29yZHM+PGRhdGVzPjx5
ZWFyPjIwMDk8L3llYXI+PHB1Yi1kYXRlcz48ZGF0ZT5NYXI8L2RhdGU+PC9wdWItZGF0ZXM+PC9k
YXRlcz48aXNibj4wOTM4LTc5OTQ8L2lzYm4+PGFjY2Vzc2lvbi1udW0+MTg4MTM5MzI8L2FjY2Vz
c2lvbi1udW0+PHVybHM+PC91cmxzPjxlbGVjdHJvbmljLXJlc291cmNlLW51bT4xMC4xMDA3L3Mw
MDMzMC0wMDgtMTE4My03PC9lbGVjdHJvbmljLXJlc291cmNlLW51bT48cmVtb3RlLWRhdGFiYXNl
LXByb3ZpZGVyPk5MTTwvcmVtb3RlLWRhdGFiYXNlLXByb3ZpZGVyPjxsYW5ndWFnZT5lbmc8L2xh
bmd1YWdlPjwvcmVjb3JkPjwvQ2l0ZT48Q2l0ZT48QXV0aG9yPlBzeWNob2dpb3M8L0F1dGhvcj48
WWVhcj4yMDEwPC9ZZWFyPjxSZWNOdW0+MTY2PC9SZWNOdW0+PHJlY29yZD48cmVjLW51bWJlcj4x
NjY8L3JlYy1udW1iZXI+PGZvcmVpZ24ta2V5cz48a2V5IGFwcD0iRU4iIGRiLWlkPSIyMHBydnZm
YWlzcHAwaWVhc2V3cHhmZjQweDJlZjI1OTBmZnQiIHRpbWVzdGFtcD0iMTYyMjQ2NDc3MyI+MTY2
PC9rZXk+PC9mb3JlaWduLWtleXM+PHJlZi10eXBlIG5hbWU9IkpvdXJuYWwgQXJ0aWNsZSI+MTc8
L3JlZi10eXBlPjxjb250cmlidXRvcnM+PGF1dGhvcnM+PGF1dGhvcj5Qc3ljaG9naW9zLCBNLiBO
LjwvYXV0aG9yPjxhdXRob3I+QnVoaywgSi4gSC48L2F1dGhvcj48YXV0aG9yPlNjaHJhbW0sIFAu
PC9hdXRob3I+PGF1dGhvcj5YeWRhLCBBLjwvYXV0aG9yPjxhdXRob3I+TW9ociwgQS48L2F1dGhv
cj48YXV0aG9yPktuYXV0aCwgTS48L2F1dGhvcj48L2F1dGhvcnM+PC9jb250cmlidXRvcnM+PHRp
dGxlcz48dGl0bGU+RmVhc2liaWxpdHkgb2YgQW5naW9ncmFwaGljIENUIGluIFBlcmktSW50ZXJ2
ZW50aW9uYWwgRGlhZ25vc3RpYyBJbWFnaW5nOiBBIENvbXBhcmF0aXZlIFN0dWR5IHdpdGggTXVs
dGlkZXRlY3RvciBDVDwvdGl0bGU+PHNlY29uZGFyeS10aXRsZT5BbWVyaWNhbiBKb3VybmFsIG9m
IE5ldXJvcmFkaW9sb2d5PC9zZWNvbmRhcnktdGl0bGU+PC90aXRsZXM+PHBlcmlvZGljYWw+PGZ1
bGwtdGl0bGU+QW1lcmljYW4gSm91cm5hbCBvZiBOZXVyb3JhZGlvbG9neTwvZnVsbC10aXRsZT48
L3BlcmlvZGljYWw+PHBhZ2VzPjEyMjY8L3BhZ2VzPjx2b2x1bWU+MzE8L3ZvbHVtZT48bnVtYmVy
Pjc8L251bWJlcj48ZGF0ZXM+PHllYXI+MjAxMDwveWVhcj48L2RhdGVzPjx1cmxzPjxyZWxhdGVk
LXVybHM+PHVybD5odHRwOi8vd3d3LmFqbnIub3JnL2NvbnRlbnQvMzEvNy8xMjI2LmFic3RyYWN0
PC91cmw+PC9yZWxhdGVkLXVybHM+PC91cmxzPjxlbGVjdHJvbmljLXJlc291cmNlLW51bT4xMC4z
MTc0L2FqbnIuQTIwODY8L2VsZWN0cm9uaWMtcmVzb3VyY2UtbnVtPjwvcmVjb3JkPjwvQ2l0ZT48
L0VuZE5vdGU+AG==
</w:fldData>
        </w:fldChar>
      </w:r>
      <w:r w:rsidR="00DB18E3">
        <w:rPr>
          <w:szCs w:val="22"/>
        </w:rPr>
        <w:instrText xml:space="preserve"> ADDIN EN.CITE.DATA </w:instrText>
      </w:r>
      <w:r w:rsidR="00DB18E3">
        <w:rPr>
          <w:szCs w:val="22"/>
        </w:rPr>
      </w:r>
      <w:r w:rsidR="00DB18E3">
        <w:rPr>
          <w:szCs w:val="22"/>
        </w:rPr>
        <w:fldChar w:fldCharType="end"/>
      </w:r>
      <w:r w:rsidR="007A278D">
        <w:rPr>
          <w:szCs w:val="22"/>
        </w:rPr>
      </w:r>
      <w:r w:rsidR="007A278D">
        <w:rPr>
          <w:szCs w:val="22"/>
        </w:rPr>
        <w:fldChar w:fldCharType="separate"/>
      </w:r>
      <w:r w:rsidR="00DB18E3" w:rsidRPr="00DB18E3">
        <w:rPr>
          <w:noProof/>
          <w:szCs w:val="22"/>
          <w:vertAlign w:val="superscript"/>
        </w:rPr>
        <w:t>39, 40</w:t>
      </w:r>
      <w:r w:rsidR="007A278D">
        <w:rPr>
          <w:szCs w:val="22"/>
        </w:rPr>
        <w:fldChar w:fldCharType="end"/>
      </w:r>
      <w:r>
        <w:rPr>
          <w:szCs w:val="22"/>
        </w:rPr>
        <w:t xml:space="preserve"> As it is not possible to differentiate between ischemic and hemorrhagic stroke without brain imaging, it is of pivotal importance that hemorrhage exclusion can be performed safely and </w:t>
      </w:r>
      <w:r w:rsidR="008B37CA">
        <w:rPr>
          <w:szCs w:val="22"/>
        </w:rPr>
        <w:t>reliably</w:t>
      </w:r>
      <w:r>
        <w:rPr>
          <w:szCs w:val="22"/>
        </w:rPr>
        <w:t xml:space="preserve"> with native FDCT imaging as well. A missed intracranial hemorrhage, i.e. an hemorrhagic stroke (which make up between 15 and 20% of all severely affected stroke patients according to an analysis of the Swiss Stroke Registry) could have potentially dramatical (and lethal) consequences due to different treatment strategies.</w:t>
      </w:r>
      <w:r w:rsidR="00B5096E">
        <w:rPr>
          <w:szCs w:val="22"/>
        </w:rPr>
        <w:fldChar w:fldCharType="begin">
          <w:fldData xml:space="preserve">PEVuZE5vdGU+PENpdGU+PEF1dGhvcj5SYW88L0F1dGhvcj48WWVhcj4yMDE0PC9ZZWFyPjxSZWNO
dW0+Njc8L1JlY051bT48RGlzcGxheVRleHQ+PHN0eWxlIGZhY2U9InN1cGVyc2NyaXB0Ij40MTwv
c3R5bGU+PC9EaXNwbGF5VGV4dD48cmVjb3JkPjxyZWMtbnVtYmVyPjY3PC9yZWMtbnVtYmVyPjxm
b3JlaWduLWtleXM+PGtleSBhcHA9IkVOIiBkYi1pZD0iMjBwcnZ2ZmFpc3BwMGllYXNld3B4ZmY0
MHgyZWYyNTkwZmZ0IiB0aW1lc3RhbXA9IjE1OTY2MjUyNzMiPjY3PC9rZXk+PC9mb3JlaWduLWtl
eXM+PHJlZi10eXBlIG5hbWU9IkpvdXJuYWwgQXJ0aWNsZSI+MTc8L3JlZi10eXBlPjxjb250cmli
dXRvcnM+PGF1dGhvcnM+PGF1dGhvcj5SYW8sIE5lYWwgTS48L2F1dGhvcj48YXV0aG9yPkxldmlu
ZSwgU3RldmVuIFIuPC9hdXRob3I+PGF1dGhvcj5Hb3JuYmVpbiwgSmVmZnJleSBBLjwvYXV0aG9y
PjxhdXRob3I+U2F2ZXIsIEplZmZyZXkgTC48L2F1dGhvcj48L2F1dGhvcnM+PC9jb250cmlidXRv
cnM+PHRpdGxlcz48dGl0bGU+RGVmaW5pbmcgY2xpbmljYWxseSByZWxldmFudCBjZXJlYnJhbCBo
ZW1vcnJoYWdlIGFmdGVyIHRocm9tYm9seXRpYyB0aGVyYXB5IGZvciBzdHJva2U6IGFuYWx5c2lz
IG9mIHRoZSBOYXRpb25hbCBJbnN0aXR1dGUgb2YgTmV1cm9sb2dpY2FsIERpc29yZGVycyBhbmQg
U3Ryb2tlIHRpc3N1ZS10eXBlIHBsYXNtaW5vZ2VuIGFjdGl2YXRvciB0cmlhbHM8L3RpdGxlPjxz
ZWNvbmRhcnktdGl0bGU+U3Ryb2tlPC9zZWNvbmRhcnktdGl0bGU+PGFsdC10aXRsZT5TdHJva2U8
L2FsdC10aXRsZT48L3RpdGxlcz48cGVyaW9kaWNhbD48ZnVsbC10aXRsZT5TdHJva2U8L2Z1bGwt
dGl0bGU+PC9wZXJpb2RpY2FsPjxhbHQtcGVyaW9kaWNhbD48ZnVsbC10aXRsZT5TdHJva2U8L2Z1
bGwtdGl0bGU+PC9hbHQtcGVyaW9kaWNhbD48cGFnZXM+MjcyOC0yNzMzPC9wYWdlcz48dm9sdW1l
PjQ1PC92b2x1bWU+PG51bWJlcj45PC9udW1iZXI+PGVkaXRpb24+MjAxNC8wOC8wNTwvZWRpdGlv
bj48a2V5d29yZHM+PGtleXdvcmQ+YnJhaW4gaXNjaGVtaWE8L2tleXdvcmQ+PGtleXdvcmQ+Y2Vy
ZWJyb3Zhc2N1bGFyIGRpc29yZGVyczwva2V5d29yZD48a2V5d29yZD5oZW1vcnJoYWdlPC9rZXl3
b3JkPjxrZXl3b3JkPnN0cm9rZTwva2V5d29yZD48a2V5d29yZD50aHJvbWJvbHlzaXM8L2tleXdv
cmQ+PGtleXdvcmQ+Q2VyZWJyYWwgSGVtb3JyaGFnZS8qZGlhZ25vc2lzL2RpYWdub3N0aWMgaW1h
Z2luZy8qdGhlcmFweTwva2V5d29yZD48a2V5d29yZD5DbGluaWNhbCBUcmlhbHMgYXMgVG9waWM8
L2tleXdvcmQ+PGtleXdvcmQ+Rmlicmlub2x5dGljIEFnZW50cy90aGVyYXBldXRpYyB1c2U8L2tl
eXdvcmQ+PGtleXdvcmQ+SHVtYW5zPC9rZXl3b3JkPjxrZXl3b3JkPk5hdGlvbmFsIEluc3RpdHV0
ZSBvZiBOZXVyb2xvZ2ljYWwgRGlzb3JkZXJzIGFuZCBTdHJva2UgKFUuUy4pPC9rZXl3b3JkPjxr
ZXl3b3JkPlByb2dub3Npczwva2V5d29yZD48a2V5d29yZD5SYWRpb2dyYXBoeTwva2V5d29yZD48
a2V5d29yZD5TdHJva2UvKmRpYWdub3Npcy9kaWFnbm9zdGljIGltYWdpbmcvKnRoZXJhcHk8L2tl
eXdvcmQ+PGtleXdvcmQ+VGhyb21ib2x5dGljIFRoZXJhcHkvKm1ldGhvZHMvKnN0YW5kYXJkczwv
a2V5d29yZD48a2V5d29yZD5UaXNzdWUgUGxhc21pbm9nZW4gQWN0aXZhdG9yLyp0aGVyYXBldXRp
YyB1c2U8L2tleXdvcmQ+PGtleXdvcmQ+VHJlYXRtZW50IE91dGNvbWU8L2tleXdvcmQ+PGtleXdv
cmQ+VW5pdGVkIFN0YXRlczwva2V5d29yZD48L2tleXdvcmRzPjxkYXRlcz48eWVhcj4yMDE0PC95
ZWFyPjwvZGF0ZXM+PGlzYm4+MTUyNC00NjI4JiN4RDswMDM5LTI0OTk8L2lzYm4+PGFjY2Vzc2lv
bi1udW0+MjUwOTY3MzE8L2FjY2Vzc2lvbi1udW0+PHVybHM+PHJlbGF0ZWQtdXJscz48dXJsPmh0
dHBzOi8vcHVibWVkLm5jYmkubmxtLm5paC5nb3YvMjUwOTY3MzE8L3VybD48dXJsPmh0dHBzOi8v
d3d3Lm5jYmkubmxtLm5paC5nb3YvcG1jL2FydGljbGVzL1BNQzQxNTQwNjIvPC91cmw+PC9yZWxh
dGVkLXVybHM+PC91cmxzPjxlbGVjdHJvbmljLXJlc291cmNlLW51bT4xMC4xMTYxL1NUUk9LRUFI
QS4xMTQuMDA1MTM1PC9lbGVjdHJvbmljLXJlc291cmNlLW51bT48cmVtb3RlLWRhdGFiYXNlLW5h
bWU+UHViTWVkPC9yZW1vdGUtZGF0YWJhc2UtbmFtZT48bGFuZ3VhZ2U+ZW5nPC9sYW5ndWFnZT48
L3JlY29yZD48L0NpdGU+PC9FbmROb3RlPn==
</w:fldData>
        </w:fldChar>
      </w:r>
      <w:r w:rsidR="00DB18E3">
        <w:rPr>
          <w:szCs w:val="22"/>
        </w:rPr>
        <w:instrText xml:space="preserve"> ADDIN EN.CITE </w:instrText>
      </w:r>
      <w:r w:rsidR="00DB18E3">
        <w:rPr>
          <w:szCs w:val="22"/>
        </w:rPr>
        <w:fldChar w:fldCharType="begin">
          <w:fldData xml:space="preserve">PEVuZE5vdGU+PENpdGU+PEF1dGhvcj5SYW88L0F1dGhvcj48WWVhcj4yMDE0PC9ZZWFyPjxSZWNO
dW0+Njc8L1JlY051bT48RGlzcGxheVRleHQ+PHN0eWxlIGZhY2U9InN1cGVyc2NyaXB0Ij40MTwv
c3R5bGU+PC9EaXNwbGF5VGV4dD48cmVjb3JkPjxyZWMtbnVtYmVyPjY3PC9yZWMtbnVtYmVyPjxm
b3JlaWduLWtleXM+PGtleSBhcHA9IkVOIiBkYi1pZD0iMjBwcnZ2ZmFpc3BwMGllYXNld3B4ZmY0
MHgyZWYyNTkwZmZ0IiB0aW1lc3RhbXA9IjE1OTY2MjUyNzMiPjY3PC9rZXk+PC9mb3JlaWduLWtl
eXM+PHJlZi10eXBlIG5hbWU9IkpvdXJuYWwgQXJ0aWNsZSI+MTc8L3JlZi10eXBlPjxjb250cmli
dXRvcnM+PGF1dGhvcnM+PGF1dGhvcj5SYW8sIE5lYWwgTS48L2F1dGhvcj48YXV0aG9yPkxldmlu
ZSwgU3RldmVuIFIuPC9hdXRob3I+PGF1dGhvcj5Hb3JuYmVpbiwgSmVmZnJleSBBLjwvYXV0aG9y
PjxhdXRob3I+U2F2ZXIsIEplZmZyZXkgTC48L2F1dGhvcj48L2F1dGhvcnM+PC9jb250cmlidXRv
cnM+PHRpdGxlcz48dGl0bGU+RGVmaW5pbmcgY2xpbmljYWxseSByZWxldmFudCBjZXJlYnJhbCBo
ZW1vcnJoYWdlIGFmdGVyIHRocm9tYm9seXRpYyB0aGVyYXB5IGZvciBzdHJva2U6IGFuYWx5c2lz
IG9mIHRoZSBOYXRpb25hbCBJbnN0aXR1dGUgb2YgTmV1cm9sb2dpY2FsIERpc29yZGVycyBhbmQg
U3Ryb2tlIHRpc3N1ZS10eXBlIHBsYXNtaW5vZ2VuIGFjdGl2YXRvciB0cmlhbHM8L3RpdGxlPjxz
ZWNvbmRhcnktdGl0bGU+U3Ryb2tlPC9zZWNvbmRhcnktdGl0bGU+PGFsdC10aXRsZT5TdHJva2U8
L2FsdC10aXRsZT48L3RpdGxlcz48cGVyaW9kaWNhbD48ZnVsbC10aXRsZT5TdHJva2U8L2Z1bGwt
dGl0bGU+PC9wZXJpb2RpY2FsPjxhbHQtcGVyaW9kaWNhbD48ZnVsbC10aXRsZT5TdHJva2U8L2Z1
bGwtdGl0bGU+PC9hbHQtcGVyaW9kaWNhbD48cGFnZXM+MjcyOC0yNzMzPC9wYWdlcz48dm9sdW1l
PjQ1PC92b2x1bWU+PG51bWJlcj45PC9udW1iZXI+PGVkaXRpb24+MjAxNC8wOC8wNTwvZWRpdGlv
bj48a2V5d29yZHM+PGtleXdvcmQ+YnJhaW4gaXNjaGVtaWE8L2tleXdvcmQ+PGtleXdvcmQ+Y2Vy
ZWJyb3Zhc2N1bGFyIGRpc29yZGVyczwva2V5d29yZD48a2V5d29yZD5oZW1vcnJoYWdlPC9rZXl3
b3JkPjxrZXl3b3JkPnN0cm9rZTwva2V5d29yZD48a2V5d29yZD50aHJvbWJvbHlzaXM8L2tleXdv
cmQ+PGtleXdvcmQ+Q2VyZWJyYWwgSGVtb3JyaGFnZS8qZGlhZ25vc2lzL2RpYWdub3N0aWMgaW1h
Z2luZy8qdGhlcmFweTwva2V5d29yZD48a2V5d29yZD5DbGluaWNhbCBUcmlhbHMgYXMgVG9waWM8
L2tleXdvcmQ+PGtleXdvcmQ+Rmlicmlub2x5dGljIEFnZW50cy90aGVyYXBldXRpYyB1c2U8L2tl
eXdvcmQ+PGtleXdvcmQ+SHVtYW5zPC9rZXl3b3JkPjxrZXl3b3JkPk5hdGlvbmFsIEluc3RpdHV0
ZSBvZiBOZXVyb2xvZ2ljYWwgRGlzb3JkZXJzIGFuZCBTdHJva2UgKFUuUy4pPC9rZXl3b3JkPjxr
ZXl3b3JkPlByb2dub3Npczwva2V5d29yZD48a2V5d29yZD5SYWRpb2dyYXBoeTwva2V5d29yZD48
a2V5d29yZD5TdHJva2UvKmRpYWdub3Npcy9kaWFnbm9zdGljIGltYWdpbmcvKnRoZXJhcHk8L2tl
eXdvcmQ+PGtleXdvcmQ+VGhyb21ib2x5dGljIFRoZXJhcHkvKm1ldGhvZHMvKnN0YW5kYXJkczwv
a2V5d29yZD48a2V5d29yZD5UaXNzdWUgUGxhc21pbm9nZW4gQWN0aXZhdG9yLyp0aGVyYXBldXRp
YyB1c2U8L2tleXdvcmQ+PGtleXdvcmQ+VHJlYXRtZW50IE91dGNvbWU8L2tleXdvcmQ+PGtleXdv
cmQ+VW5pdGVkIFN0YXRlczwva2V5d29yZD48L2tleXdvcmRzPjxkYXRlcz48eWVhcj4yMDE0PC95
ZWFyPjwvZGF0ZXM+PGlzYm4+MTUyNC00NjI4JiN4RDswMDM5LTI0OTk8L2lzYm4+PGFjY2Vzc2lv
bi1udW0+MjUwOTY3MzE8L2FjY2Vzc2lvbi1udW0+PHVybHM+PHJlbGF0ZWQtdXJscz48dXJsPmh0
dHBzOi8vcHVibWVkLm5jYmkubmxtLm5paC5nb3YvMjUwOTY3MzE8L3VybD48dXJsPmh0dHBzOi8v
d3d3Lm5jYmkubmxtLm5paC5nb3YvcG1jL2FydGljbGVzL1BNQzQxNTQwNjIvPC91cmw+PC9yZWxh
dGVkLXVybHM+PC91cmxzPjxlbGVjdHJvbmljLXJlc291cmNlLW51bT4xMC4xMTYxL1NUUk9LRUFI
QS4xMTQuMDA1MTM1PC9lbGVjdHJvbmljLXJlc291cmNlLW51bT48cmVtb3RlLWRhdGFiYXNlLW5h
bWU+UHViTWVkPC9yZW1vdGUtZGF0YWJhc2UtbmFtZT48bGFuZ3VhZ2U+ZW5nPC9sYW5ndWFnZT48
L3JlY29yZD48L0NpdGU+PC9FbmROb3RlPn==
</w:fldData>
        </w:fldChar>
      </w:r>
      <w:r w:rsidR="00DB18E3">
        <w:rPr>
          <w:szCs w:val="22"/>
        </w:rPr>
        <w:instrText xml:space="preserve"> ADDIN EN.CITE.DATA </w:instrText>
      </w:r>
      <w:r w:rsidR="00DB18E3">
        <w:rPr>
          <w:szCs w:val="22"/>
        </w:rPr>
      </w:r>
      <w:r w:rsidR="00DB18E3">
        <w:rPr>
          <w:szCs w:val="22"/>
        </w:rPr>
        <w:fldChar w:fldCharType="end"/>
      </w:r>
      <w:r w:rsidR="00B5096E">
        <w:rPr>
          <w:szCs w:val="22"/>
        </w:rPr>
      </w:r>
      <w:r w:rsidR="00B5096E">
        <w:rPr>
          <w:szCs w:val="22"/>
        </w:rPr>
        <w:fldChar w:fldCharType="separate"/>
      </w:r>
      <w:r w:rsidR="00DB18E3" w:rsidRPr="00DB18E3">
        <w:rPr>
          <w:noProof/>
          <w:szCs w:val="22"/>
          <w:vertAlign w:val="superscript"/>
        </w:rPr>
        <w:t>41</w:t>
      </w:r>
      <w:r w:rsidR="00B5096E">
        <w:rPr>
          <w:szCs w:val="22"/>
        </w:rPr>
        <w:fldChar w:fldCharType="end"/>
      </w:r>
      <w:r>
        <w:rPr>
          <w:szCs w:val="22"/>
        </w:rPr>
        <w:t xml:space="preserve"> Up till now this was only evaluated in </w:t>
      </w:r>
      <w:r w:rsidR="00B5096E">
        <w:rPr>
          <w:szCs w:val="22"/>
        </w:rPr>
        <w:t>retrospective studies</w:t>
      </w:r>
      <w:r>
        <w:rPr>
          <w:rFonts w:cs="Times New Roman"/>
          <w:szCs w:val="22"/>
        </w:rPr>
        <w:t>, which</w:t>
      </w:r>
      <w:r w:rsidRPr="004F3479">
        <w:rPr>
          <w:rFonts w:cs="Times New Roman"/>
          <w:szCs w:val="22"/>
        </w:rPr>
        <w:t xml:space="preserve"> showed </w:t>
      </w:r>
      <w:r w:rsidRPr="004F3479">
        <w:rPr>
          <w:rFonts w:cs="Times New Roman"/>
          <w:color w:val="000000"/>
        </w:rPr>
        <w:t>very high sensitivity and specificity in the detection of intracranial hemorrhage with the la</w:t>
      </w:r>
      <w:r w:rsidR="00B81ADD">
        <w:rPr>
          <w:rFonts w:cs="Times New Roman"/>
          <w:color w:val="000000"/>
        </w:rPr>
        <w:t>st</w:t>
      </w:r>
      <w:r w:rsidRPr="004F3479">
        <w:rPr>
          <w:rFonts w:cs="Times New Roman"/>
          <w:color w:val="000000"/>
        </w:rPr>
        <w:t xml:space="preserve"> generation of FDCT</w:t>
      </w:r>
      <w:r>
        <w:rPr>
          <w:rFonts w:cs="Times New Roman"/>
          <w:szCs w:val="22"/>
        </w:rPr>
        <w:t>.</w:t>
      </w:r>
      <w:r>
        <w:rPr>
          <w:rFonts w:cs="Times New Roman"/>
          <w:szCs w:val="22"/>
        </w:rPr>
        <w:fldChar w:fldCharType="begin">
          <w:fldData xml:space="preserve">PEVuZE5vdGU+PENpdGU+PEF1dGhvcj5MZXloZTwvQXV0aG9yPjxZZWFyPjIwMTc8L1llYXI+PFJl
Y051bT4xNjA8L1JlY051bT48RGlzcGxheVRleHQ+PHN0eWxlIGZhY2U9InN1cGVyc2NyaXB0Ij42
LCAxODwvc3R5bGU+PC9EaXNwbGF5VGV4dD48cmVjb3JkPjxyZWMtbnVtYmVyPjE2MDwvcmVjLW51
bWJlcj48Zm9yZWlnbi1rZXlzPjxrZXkgYXBwPSJFTiIgZGItaWQ9IjIwcHJ2dmZhaXNwcDBpZWFz
ZXdweGZmNDB4MmVmMjU5MGZmdCIgdGltZXN0YW1wPSIxNjIxODczNDgxIj4xNjA8L2tleT48L2Zv
cmVpZ24ta2V5cz48cmVmLXR5cGUgbmFtZT0iSm91cm5hbCBBcnRpY2xlIj4xNzwvcmVmLXR5cGU+
PGNvbnRyaWJ1dG9ycz48YXV0aG9ycz48YXV0aG9yPkxleWhlLCBKLiBSLjwvYXV0aG9yPjxhdXRo
b3I+VHNvZ2thcywgSS48L2F1dGhvcj48YXV0aG9yPkhlc3NlLCBBLiBDLjwvYXV0aG9yPjxhdXRo
b3I+QmVobWUsIEQuPC9hdXRob3I+PGF1dGhvcj5TY2hyZWdlbCwgSy48L2F1dGhvcj48YXV0aG9y
PlBhcGFnZW9yZ2lvdSwgSS48L2F1dGhvcj48YXV0aG9yPkxpbWFuLCBKLjwvYXV0aG9yPjxhdXRo
b3I+S25hdXRoLCBNLjwvYXV0aG9yPjxhdXRob3I+UHN5Y2hvZ2lvcywgTS4gTi48L2F1dGhvcj48
L2F1dGhvcnM+PC9jb250cmlidXRvcnM+PGF1dGgtYWRkcmVzcz5EZXBhcnRtZW50IG9mIE5ldXJv
cmFkaW9sb2d5LCBVbml2ZXJzaXR5IE1lZGljaW5lIEdvZXR0aW5nZW4sIEdvZXR0aW5nZW4sIEdl
cm1hbnkuJiN4RDtEZXBhcnRtZW50IG9mIE5ldXJvbG9neSwgVW5pdmVyc2l0eSBNZWRpY2luZSBH
b2V0dGluZ2VuLCBHb2V0dGluZ2VuLCBHZXJtYW55LjwvYXV0aC1hZGRyZXNzPjx0aXRsZXM+PHRp
dGxlPkxhdGVzdCBnZW5lcmF0aW9uIG9mIGZsYXQgZGV0ZWN0b3IgQ1QgYXMgYSBwZXJpLWludGVy
dmVudGlvbmFsIGRpYWdub3N0aWMgdG9vbDogYSBjb21wYXJhdGl2ZSBzdHVkeSB3aXRoIG11bHRp
ZGV0ZWN0b3IgQ1Q8L3RpdGxlPjxzZWNvbmRhcnktdGl0bGU+SiBOZXVyb2ludGVydiBTdXJnPC9z
ZWNvbmRhcnktdGl0bGU+PC90aXRsZXM+PHBlcmlvZGljYWw+PGZ1bGwtdGl0bGU+SiBOZXVyb2lu
dGVydiBTdXJnPC9mdWxsLXRpdGxlPjwvcGVyaW9kaWNhbD48cGFnZXM+MTI1My0xMjU3PC9wYWdl
cz48dm9sdW1lPjk8L3ZvbHVtZT48bnVtYmVyPjEyPC9udW1iZXI+PGVkaXRpb24+MjAxNi8xMi8y
MjwvZWRpdGlvbj48a2V5d29yZHM+PGtleXdvcmQ+QWdlZDwva2V5d29yZD48a2V5d29yZD5GZW1h
bGU8L2tleXdvcmQ+PGtleXdvcmQ+SHVtYW5zPC9rZXl3b3JkPjxrZXl3b3JkPkludHJhY3Jhbmlh
bCBIZW1vcnJoYWdlcy8qZGlhZ25vc3RpYyBpbWFnaW5nL3N1cmdlcnk8L2tleXdvcmQ+PGtleXdv
cmQ+TWFsZTwva2V5d29yZD48a2V5d29yZD5NaWRkbGUgQWdlZDwva2V5d29yZD48a2V5d29yZD5N
dWx0aWRldGVjdG9yIENvbXB1dGVkIFRvbW9ncmFwaHkvKm1ldGhvZHMvKnRyZW5kczwva2V5d29y
ZD48a2V5d29yZD5SZXRyb3NwZWN0aXZlIFN0dWRpZXM8L2tleXdvcmQ+PGtleXdvcmQ+U3Ryb2tl
L2RpYWdub3N0aWMgaW1hZ2luZzwva2V5d29yZD48a2V5d29yZD5Ub21vZ3JhcGh5LCBYLVJheSBD
b21wdXRlZC9tZXRob2RzL3RyZW5kczwva2V5d29yZD48a2V5d29yZD5Bbmdpb2dyYXBoeTwva2V5
d29yZD48a2V5d29yZD5DdDwva2V5d29yZD48a2V5d29yZD5IZW1vcnJoYWdlPC9rZXl3b3JkPjxr
ZXl3b3JkPlN0cm9rZTwva2V5d29yZD48a2V5d29yZD5Hb2V0dGluZ2VuLCBoYXMgYSByZXNlYXJj
aCBhZ3JlZW1lbnQgd2l0aCBTaWVtZW5zIEhlYWx0aGNhcmUgR21iSCwgRm9yY2hoZWltLDwva2V5
d29yZD48a2V5d29yZD5HZXJtYW55Ljwva2V5d29yZD48L2tleXdvcmRzPjxkYXRlcz48eWVhcj4y
MDE3PC95ZWFyPjxwdWItZGF0ZXM+PGRhdGU+RGVjPC9kYXRlPjwvcHViLWRhdGVzPjwvZGF0ZXM+
PGlzYm4+MTc1OS04NDc4IChQcmludCkmI3hEOzE3NTktODQ3ODwvaXNibj48YWNjZXNzaW9uLW51
bT4yNzk5ODk1NTwvYWNjZXNzaW9uLW51bT48dXJscz48L3VybHM+PGN1c3RvbTI+UE1DNTc0MDU0
MzwvY3VzdG9tMj48ZWxlY3Ryb25pYy1yZXNvdXJjZS1udW0+MTAuMTEzNi9uZXVyaW50c3VyZy0y
MDE2LTAxMjg2NjwvZWxlY3Ryb25pYy1yZXNvdXJjZS1udW0+PHJlbW90ZS1kYXRhYmFzZS1wcm92
aWRlcj5OTE08L3JlbW90ZS1kYXRhYmFzZS1wcm92aWRlcj48bGFuZ3VhZ2U+ZW5nPC9sYW5ndWFn
ZT48L3JlY29yZD48L0NpdGU+PENpdGU+PEF1dGhvcj5QZXRyb3VsaWE8L0F1dGhvcj48WWVhcj4y
MDIyPC9ZZWFyPjxSZWNOdW0+NzAwMDwvUmVjTnVtPjxyZWNvcmQ+PHJlYy1udW1iZXI+NzAwMDwv
cmVjLW51bWJlcj48Zm9yZWlnbi1rZXlzPjxrZXkgYXBwPSJFTiIgZGItaWQ9Ijlld2V6MGRkbTB4
ZnJpZTlmdDM1ZWV6Y2Fhc2V2ZnhkcnR3MCIgdGltZXN0YW1wPSIxNjQ5OTI5MDkyIj43MDAwPC9r
ZXk+PC9mb3JlaWduLWtleXM+PHJlZi10eXBlIG5hbWU9IkpvdXJuYWwgQXJ0aWNsZSI+MTc8L3Jl
Zi10eXBlPjxjb250cmlidXRvcnM+PGF1dGhvcnM+PGF1dGhvcj5QZXRyb3VsaWEsIFZhbGVudGlu
YSBELjwvYXV0aG9yPjxhdXRob3I+S2Flc21hY2hlciwgSm9oYW5uZXM8L2F1dGhvcj48YXV0aG9y
PlBpZWNob3dpYWssIEVpa2UgSS48L2F1dGhvcj48YXV0aG9yPkRvYnJvY2t5LCBUb21hczwvYXV0
aG9yPjxhdXRob3I+UGlsZ3JhbS1QYXN0b3IsIFNhcmEgTS48L2F1dGhvcj48YXV0aG9yPkdyYWxs
YSwgSmFuPC9hdXRob3I+PGF1dGhvcj5XYWduZXIsIEZyYW5jYTwvYXV0aG9yPjxhdXRob3I+TW9y
ZGFzaW5pLCBQYXNxdWFsZTwvYXV0aG9yPjwvYXV0aG9ycz48L2NvbnRyaWJ1dG9ycz48dGl0bGVz
Pjx0aXRsZT5FdmFsdWF0aW9uIG9mIFNpbmUgU3BpbiBmbGF0IGRldGVjdG9yIENUIGltYWdpbmcg
Y29tcGFyZWQgd2l0aCBtdWx0aWRldGVjdG9yIENUPC90aXRsZT48c2Vjb25kYXJ5LXRpdGxlPkpv
dXJuYWwgb2YgTmV1cm9JbnRlcnZlbnRpb25hbCBTdXJnZXJ5PC9zZWNvbmRhcnktdGl0bGU+PC90
aXRsZXM+PHBlcmlvZGljYWw+PGZ1bGwtdGl0bGU+Sm91cm5hbCBvZiBOZXVyb0ludGVydmVudGlv
bmFsIFN1cmdlcnk8L2Z1bGwtdGl0bGU+PC9wZXJpb2RpY2FsPjxwYWdlcz5uZXVyaW50c3VyZy0y
MDIxLTAxODMxMjwvcGFnZXM+PGRhdGVzPjx5ZWFyPjIwMjI8L3llYXI+PC9kYXRlcz48dXJscz48
cmVsYXRlZC11cmxzPjx1cmw+aHR0cDovL2puaXMuYm1qLmNvbS9jb250ZW50L2Vhcmx5LzIwMjIv
MDMvMjEvbmV1cmludHN1cmctMjAyMS0wMTgzMTIuYWJzdHJhY3Q8L3VybD48L3JlbGF0ZWQtdXJs
cz48L3VybHM+PGVsZWN0cm9uaWMtcmVzb3VyY2UtbnVtPjEwLjExMzYvbmV1cmludHN1cmctMjAy
MS0wMTgzMTI8L2VsZWN0cm9uaWMtcmVzb3VyY2UtbnVtPjwvcmVjb3JkPjwvQ2l0ZT48L0VuZE5v
dGU+AG==
</w:fldData>
        </w:fldChar>
      </w:r>
      <w:r w:rsidR="00DB18E3">
        <w:rPr>
          <w:rFonts w:cs="Times New Roman"/>
          <w:szCs w:val="22"/>
        </w:rPr>
        <w:instrText xml:space="preserve"> ADDIN EN.CITE </w:instrText>
      </w:r>
      <w:r w:rsidR="00DB18E3">
        <w:rPr>
          <w:rFonts w:cs="Times New Roman"/>
          <w:szCs w:val="22"/>
        </w:rPr>
        <w:fldChar w:fldCharType="begin">
          <w:fldData xml:space="preserve">PEVuZE5vdGU+PENpdGU+PEF1dGhvcj5MZXloZTwvQXV0aG9yPjxZZWFyPjIwMTc8L1llYXI+PFJl
Y051bT4xNjA8L1JlY051bT48RGlzcGxheVRleHQ+PHN0eWxlIGZhY2U9InN1cGVyc2NyaXB0Ij42
LCAxODwvc3R5bGU+PC9EaXNwbGF5VGV4dD48cmVjb3JkPjxyZWMtbnVtYmVyPjE2MDwvcmVjLW51
bWJlcj48Zm9yZWlnbi1rZXlzPjxrZXkgYXBwPSJFTiIgZGItaWQ9IjIwcHJ2dmZhaXNwcDBpZWFz
ZXdweGZmNDB4MmVmMjU5MGZmdCIgdGltZXN0YW1wPSIxNjIxODczNDgxIj4xNjA8L2tleT48L2Zv
cmVpZ24ta2V5cz48cmVmLXR5cGUgbmFtZT0iSm91cm5hbCBBcnRpY2xlIj4xNzwvcmVmLXR5cGU+
PGNvbnRyaWJ1dG9ycz48YXV0aG9ycz48YXV0aG9yPkxleWhlLCBKLiBSLjwvYXV0aG9yPjxhdXRo
b3I+VHNvZ2thcywgSS48L2F1dGhvcj48YXV0aG9yPkhlc3NlLCBBLiBDLjwvYXV0aG9yPjxhdXRo
b3I+QmVobWUsIEQuPC9hdXRob3I+PGF1dGhvcj5TY2hyZWdlbCwgSy48L2F1dGhvcj48YXV0aG9y
PlBhcGFnZW9yZ2lvdSwgSS48L2F1dGhvcj48YXV0aG9yPkxpbWFuLCBKLjwvYXV0aG9yPjxhdXRo
b3I+S25hdXRoLCBNLjwvYXV0aG9yPjxhdXRob3I+UHN5Y2hvZ2lvcywgTS4gTi48L2F1dGhvcj48
L2F1dGhvcnM+PC9jb250cmlidXRvcnM+PGF1dGgtYWRkcmVzcz5EZXBhcnRtZW50IG9mIE5ldXJv
cmFkaW9sb2d5LCBVbml2ZXJzaXR5IE1lZGljaW5lIEdvZXR0aW5nZW4sIEdvZXR0aW5nZW4sIEdl
cm1hbnkuJiN4RDtEZXBhcnRtZW50IG9mIE5ldXJvbG9neSwgVW5pdmVyc2l0eSBNZWRpY2luZSBH
b2V0dGluZ2VuLCBHb2V0dGluZ2VuLCBHZXJtYW55LjwvYXV0aC1hZGRyZXNzPjx0aXRsZXM+PHRp
dGxlPkxhdGVzdCBnZW5lcmF0aW9uIG9mIGZsYXQgZGV0ZWN0b3IgQ1QgYXMgYSBwZXJpLWludGVy
dmVudGlvbmFsIGRpYWdub3N0aWMgdG9vbDogYSBjb21wYXJhdGl2ZSBzdHVkeSB3aXRoIG11bHRp
ZGV0ZWN0b3IgQ1Q8L3RpdGxlPjxzZWNvbmRhcnktdGl0bGU+SiBOZXVyb2ludGVydiBTdXJnPC9z
ZWNvbmRhcnktdGl0bGU+PC90aXRsZXM+PHBlcmlvZGljYWw+PGZ1bGwtdGl0bGU+SiBOZXVyb2lu
dGVydiBTdXJnPC9mdWxsLXRpdGxlPjwvcGVyaW9kaWNhbD48cGFnZXM+MTI1My0xMjU3PC9wYWdl
cz48dm9sdW1lPjk8L3ZvbHVtZT48bnVtYmVyPjEyPC9udW1iZXI+PGVkaXRpb24+MjAxNi8xMi8y
MjwvZWRpdGlvbj48a2V5d29yZHM+PGtleXdvcmQ+QWdlZDwva2V5d29yZD48a2V5d29yZD5GZW1h
bGU8L2tleXdvcmQ+PGtleXdvcmQ+SHVtYW5zPC9rZXl3b3JkPjxrZXl3b3JkPkludHJhY3Jhbmlh
bCBIZW1vcnJoYWdlcy8qZGlhZ25vc3RpYyBpbWFnaW5nL3N1cmdlcnk8L2tleXdvcmQ+PGtleXdv
cmQ+TWFsZTwva2V5d29yZD48a2V5d29yZD5NaWRkbGUgQWdlZDwva2V5d29yZD48a2V5d29yZD5N
dWx0aWRldGVjdG9yIENvbXB1dGVkIFRvbW9ncmFwaHkvKm1ldGhvZHMvKnRyZW5kczwva2V5d29y
ZD48a2V5d29yZD5SZXRyb3NwZWN0aXZlIFN0dWRpZXM8L2tleXdvcmQ+PGtleXdvcmQ+U3Ryb2tl
L2RpYWdub3N0aWMgaW1hZ2luZzwva2V5d29yZD48a2V5d29yZD5Ub21vZ3JhcGh5LCBYLVJheSBD
b21wdXRlZC9tZXRob2RzL3RyZW5kczwva2V5d29yZD48a2V5d29yZD5Bbmdpb2dyYXBoeTwva2V5
d29yZD48a2V5d29yZD5DdDwva2V5d29yZD48a2V5d29yZD5IZW1vcnJoYWdlPC9rZXl3b3JkPjxr
ZXl3b3JkPlN0cm9rZTwva2V5d29yZD48a2V5d29yZD5Hb2V0dGluZ2VuLCBoYXMgYSByZXNlYXJj
aCBhZ3JlZW1lbnQgd2l0aCBTaWVtZW5zIEhlYWx0aGNhcmUgR21iSCwgRm9yY2hoZWltLDwva2V5
d29yZD48a2V5d29yZD5HZXJtYW55Ljwva2V5d29yZD48L2tleXdvcmRzPjxkYXRlcz48eWVhcj4y
MDE3PC95ZWFyPjxwdWItZGF0ZXM+PGRhdGU+RGVjPC9kYXRlPjwvcHViLWRhdGVzPjwvZGF0ZXM+
PGlzYm4+MTc1OS04NDc4IChQcmludCkmI3hEOzE3NTktODQ3ODwvaXNibj48YWNjZXNzaW9uLW51
bT4yNzk5ODk1NTwvYWNjZXNzaW9uLW51bT48dXJscz48L3VybHM+PGN1c3RvbTI+UE1DNTc0MDU0
MzwvY3VzdG9tMj48ZWxlY3Ryb25pYy1yZXNvdXJjZS1udW0+MTAuMTEzNi9uZXVyaW50c3VyZy0y
MDE2LTAxMjg2NjwvZWxlY3Ryb25pYy1yZXNvdXJjZS1udW0+PHJlbW90ZS1kYXRhYmFzZS1wcm92
aWRlcj5OTE08L3JlbW90ZS1kYXRhYmFzZS1wcm92aWRlcj48bGFuZ3VhZ2U+ZW5nPC9sYW5ndWFn
ZT48L3JlY29yZD48L0NpdGU+PENpdGU+PEF1dGhvcj5QZXRyb3VsaWE8L0F1dGhvcj48WWVhcj4y
MDIyPC9ZZWFyPjxSZWNOdW0+NzAwMDwvUmVjTnVtPjxyZWNvcmQ+PHJlYy1udW1iZXI+NzAwMDwv
cmVjLW51bWJlcj48Zm9yZWlnbi1rZXlzPjxrZXkgYXBwPSJFTiIgZGItaWQ9Ijlld2V6MGRkbTB4
ZnJpZTlmdDM1ZWV6Y2Fhc2V2ZnhkcnR3MCIgdGltZXN0YW1wPSIxNjQ5OTI5MDkyIj43MDAwPC9r
ZXk+PC9mb3JlaWduLWtleXM+PHJlZi10eXBlIG5hbWU9IkpvdXJuYWwgQXJ0aWNsZSI+MTc8L3Jl
Zi10eXBlPjxjb250cmlidXRvcnM+PGF1dGhvcnM+PGF1dGhvcj5QZXRyb3VsaWEsIFZhbGVudGlu
YSBELjwvYXV0aG9yPjxhdXRob3I+S2Flc21hY2hlciwgSm9oYW5uZXM8L2F1dGhvcj48YXV0aG9y
PlBpZWNob3dpYWssIEVpa2UgSS48L2F1dGhvcj48YXV0aG9yPkRvYnJvY2t5LCBUb21hczwvYXV0
aG9yPjxhdXRob3I+UGlsZ3JhbS1QYXN0b3IsIFNhcmEgTS48L2F1dGhvcj48YXV0aG9yPkdyYWxs
YSwgSmFuPC9hdXRob3I+PGF1dGhvcj5XYWduZXIsIEZyYW5jYTwvYXV0aG9yPjxhdXRob3I+TW9y
ZGFzaW5pLCBQYXNxdWFsZTwvYXV0aG9yPjwvYXV0aG9ycz48L2NvbnRyaWJ1dG9ycz48dGl0bGVz
Pjx0aXRsZT5FdmFsdWF0aW9uIG9mIFNpbmUgU3BpbiBmbGF0IGRldGVjdG9yIENUIGltYWdpbmcg
Y29tcGFyZWQgd2l0aCBtdWx0aWRldGVjdG9yIENUPC90aXRsZT48c2Vjb25kYXJ5LXRpdGxlPkpv
dXJuYWwgb2YgTmV1cm9JbnRlcnZlbnRpb25hbCBTdXJnZXJ5PC9zZWNvbmRhcnktdGl0bGU+PC90
aXRsZXM+PHBlcmlvZGljYWw+PGZ1bGwtdGl0bGU+Sm91cm5hbCBvZiBOZXVyb0ludGVydmVudGlv
bmFsIFN1cmdlcnk8L2Z1bGwtdGl0bGU+PC9wZXJpb2RpY2FsPjxwYWdlcz5uZXVyaW50c3VyZy0y
MDIxLTAxODMxMjwvcGFnZXM+PGRhdGVzPjx5ZWFyPjIwMjI8L3llYXI+PC9kYXRlcz48dXJscz48
cmVsYXRlZC11cmxzPjx1cmw+aHR0cDovL2puaXMuYm1qLmNvbS9jb250ZW50L2Vhcmx5LzIwMjIv
MDMvMjEvbmV1cmludHN1cmctMjAyMS0wMTgzMTIuYWJzdHJhY3Q8L3VybD48L3JlbGF0ZWQtdXJs
cz48L3VybHM+PGVsZWN0cm9uaWMtcmVzb3VyY2UtbnVtPjEwLjExMzYvbmV1cmludHN1cmctMjAy
MS0wMTgzMTI8L2VsZWN0cm9uaWMtcmVzb3VyY2UtbnVtPjwvcmVjb3JkPjwvQ2l0ZT48L0VuZE5v
dGU+AG==
</w:fldData>
        </w:fldChar>
      </w:r>
      <w:r w:rsidR="00DB18E3">
        <w:rPr>
          <w:rFonts w:cs="Times New Roman"/>
          <w:szCs w:val="22"/>
        </w:rPr>
        <w:instrText xml:space="preserve"> ADDIN EN.CITE.DATA </w:instrText>
      </w:r>
      <w:r w:rsidR="00DB18E3">
        <w:rPr>
          <w:rFonts w:cs="Times New Roman"/>
          <w:szCs w:val="22"/>
        </w:rPr>
      </w:r>
      <w:r w:rsidR="00DB18E3">
        <w:rPr>
          <w:rFonts w:cs="Times New Roman"/>
          <w:szCs w:val="22"/>
        </w:rPr>
        <w:fldChar w:fldCharType="end"/>
      </w:r>
      <w:r>
        <w:rPr>
          <w:rFonts w:cs="Times New Roman"/>
          <w:szCs w:val="22"/>
        </w:rPr>
      </w:r>
      <w:r>
        <w:rPr>
          <w:rFonts w:cs="Times New Roman"/>
          <w:szCs w:val="22"/>
        </w:rPr>
        <w:fldChar w:fldCharType="separate"/>
      </w:r>
      <w:r w:rsidR="00DB18E3" w:rsidRPr="00DB18E3">
        <w:rPr>
          <w:rFonts w:cs="Times New Roman"/>
          <w:noProof/>
          <w:szCs w:val="22"/>
          <w:vertAlign w:val="superscript"/>
        </w:rPr>
        <w:t>6, 18</w:t>
      </w:r>
      <w:r>
        <w:rPr>
          <w:rFonts w:cs="Times New Roman"/>
          <w:szCs w:val="22"/>
        </w:rPr>
        <w:fldChar w:fldCharType="end"/>
      </w:r>
      <w:r>
        <w:rPr>
          <w:rFonts w:cs="Times New Roman"/>
          <w:szCs w:val="22"/>
        </w:rPr>
        <w:t xml:space="preserve"> However, prospective high-</w:t>
      </w:r>
      <w:r w:rsidR="00F42689">
        <w:rPr>
          <w:rFonts w:cs="Times New Roman"/>
          <w:szCs w:val="22"/>
        </w:rPr>
        <w:t>quality</w:t>
      </w:r>
      <w:r>
        <w:rPr>
          <w:rFonts w:cs="Times New Roman"/>
          <w:szCs w:val="22"/>
        </w:rPr>
        <w:t xml:space="preserve"> studies with large patient cohorts on this topic are still missing. We further did not find any ongoing studies on clinicaltrials.gov or within the WHO trial regist</w:t>
      </w:r>
      <w:r w:rsidR="00DA682E">
        <w:rPr>
          <w:rFonts w:cs="Times New Roman"/>
          <w:szCs w:val="22"/>
        </w:rPr>
        <w:t>ry</w:t>
      </w:r>
      <w:r>
        <w:rPr>
          <w:rFonts w:cs="Times New Roman"/>
          <w:szCs w:val="22"/>
        </w:rPr>
        <w:t>.</w:t>
      </w:r>
    </w:p>
    <w:p w14:paraId="2B6A17A8" w14:textId="161A4ADB" w:rsidR="00657943" w:rsidRPr="00657943" w:rsidRDefault="00657943" w:rsidP="00657943">
      <w:pPr>
        <w:rPr>
          <w:szCs w:val="22"/>
        </w:rPr>
      </w:pPr>
      <w:r>
        <w:rPr>
          <w:szCs w:val="22"/>
        </w:rPr>
        <w:t xml:space="preserve">Therefore, we aim with this study to investigate if </w:t>
      </w:r>
      <w:r w:rsidR="007A278D">
        <w:rPr>
          <w:szCs w:val="22"/>
        </w:rPr>
        <w:t xml:space="preserve">non-contrast </w:t>
      </w:r>
      <w:r w:rsidR="008B6489" w:rsidRPr="008B6489">
        <w:rPr>
          <w:szCs w:val="22"/>
        </w:rPr>
        <w:t>syngo DynaCT Sine Spin</w:t>
      </w:r>
      <w:r w:rsidR="008B6489" w:rsidRPr="0000490D">
        <w:rPr>
          <w:szCs w:val="22"/>
        </w:rPr>
        <w:t xml:space="preserve"> </w:t>
      </w:r>
      <w:r w:rsidR="007A278D">
        <w:rPr>
          <w:szCs w:val="22"/>
        </w:rPr>
        <w:t xml:space="preserve">imaging </w:t>
      </w:r>
      <w:r>
        <w:rPr>
          <w:szCs w:val="22"/>
        </w:rPr>
        <w:t xml:space="preserve">is non-inferior to </w:t>
      </w:r>
      <w:r w:rsidR="007A278D">
        <w:rPr>
          <w:szCs w:val="22"/>
        </w:rPr>
        <w:t xml:space="preserve">non-contrast </w:t>
      </w:r>
      <w:r>
        <w:rPr>
          <w:szCs w:val="22"/>
        </w:rPr>
        <w:t>MDCT</w:t>
      </w:r>
      <w:r w:rsidR="007A278D">
        <w:rPr>
          <w:szCs w:val="22"/>
        </w:rPr>
        <w:t xml:space="preserve"> imaging</w:t>
      </w:r>
      <w:r>
        <w:rPr>
          <w:szCs w:val="22"/>
        </w:rPr>
        <w:t xml:space="preserve"> regarding </w:t>
      </w:r>
      <w:r w:rsidR="008770FA">
        <w:rPr>
          <w:szCs w:val="22"/>
        </w:rPr>
        <w:t>its sensitivity</w:t>
      </w:r>
      <w:r w:rsidR="00093687">
        <w:rPr>
          <w:szCs w:val="22"/>
        </w:rPr>
        <w:t xml:space="preserve"> and specificity</w:t>
      </w:r>
      <w:r w:rsidR="008770FA">
        <w:rPr>
          <w:szCs w:val="22"/>
        </w:rPr>
        <w:t xml:space="preserve"> for the d</w:t>
      </w:r>
      <w:r>
        <w:rPr>
          <w:szCs w:val="22"/>
        </w:rPr>
        <w:t>e</w:t>
      </w:r>
      <w:r w:rsidR="008770FA">
        <w:rPr>
          <w:szCs w:val="22"/>
        </w:rPr>
        <w:t>te</w:t>
      </w:r>
      <w:r>
        <w:rPr>
          <w:szCs w:val="22"/>
        </w:rPr>
        <w:t>ction</w:t>
      </w:r>
      <w:r w:rsidR="008770FA">
        <w:rPr>
          <w:szCs w:val="22"/>
        </w:rPr>
        <w:t xml:space="preserve"> of intracranial hemorrhages. </w:t>
      </w:r>
      <w:r w:rsidR="008B6489">
        <w:rPr>
          <w:szCs w:val="22"/>
        </w:rPr>
        <w:t>Non</w:t>
      </w:r>
      <w:r w:rsidR="008770FA">
        <w:rPr>
          <w:szCs w:val="22"/>
        </w:rPr>
        <w:t xml:space="preserve">-contrast </w:t>
      </w:r>
      <w:r w:rsidR="008B6489" w:rsidRPr="008B6489">
        <w:rPr>
          <w:szCs w:val="22"/>
        </w:rPr>
        <w:t>syngo DynaCT Sine Spin</w:t>
      </w:r>
      <w:r w:rsidR="008B6489" w:rsidRPr="0000490D">
        <w:rPr>
          <w:szCs w:val="22"/>
        </w:rPr>
        <w:t xml:space="preserve"> </w:t>
      </w:r>
      <w:r w:rsidR="008770FA">
        <w:rPr>
          <w:szCs w:val="22"/>
        </w:rPr>
        <w:t>imaging will be deemed non-</w:t>
      </w:r>
      <w:r w:rsidR="00B81ADD">
        <w:rPr>
          <w:szCs w:val="22"/>
        </w:rPr>
        <w:t xml:space="preserve">inferior </w:t>
      </w:r>
      <w:r w:rsidR="00093687">
        <w:rPr>
          <w:szCs w:val="22"/>
        </w:rPr>
        <w:t>if the lower bound of the 95%-confidence interval (95%-CI) of the sensitivity is above 9</w:t>
      </w:r>
      <w:r w:rsidR="00DA3ADE">
        <w:rPr>
          <w:szCs w:val="22"/>
        </w:rPr>
        <w:t>5</w:t>
      </w:r>
      <w:r w:rsidR="00093687">
        <w:rPr>
          <w:szCs w:val="22"/>
        </w:rPr>
        <w:t>% and the lower bound of the 95%-CI of the specificity is above 95% (</w:t>
      </w:r>
      <w:r w:rsidR="008770FA">
        <w:rPr>
          <w:szCs w:val="22"/>
        </w:rPr>
        <w:t>pre-defined non-inferiority margin).</w:t>
      </w:r>
      <w:r w:rsidR="00093687">
        <w:rPr>
          <w:szCs w:val="22"/>
        </w:rPr>
        <w:t xml:space="preserve"> </w:t>
      </w:r>
      <w:r w:rsidR="008770FA">
        <w:rPr>
          <w:szCs w:val="22"/>
        </w:rPr>
        <w:t xml:space="preserve">If non-inferiority could be established, this would guarantee </w:t>
      </w:r>
      <w:r>
        <w:rPr>
          <w:szCs w:val="22"/>
        </w:rPr>
        <w:t>for a safe triage of stroke patients. We are confident, that if our study shows non-inferiority of</w:t>
      </w:r>
      <w:r w:rsidR="007A278D">
        <w:rPr>
          <w:szCs w:val="22"/>
        </w:rPr>
        <w:t xml:space="preserve"> non-contrast</w:t>
      </w:r>
      <w:r>
        <w:rPr>
          <w:szCs w:val="22"/>
        </w:rPr>
        <w:t xml:space="preserve"> </w:t>
      </w:r>
      <w:r w:rsidR="008B6489" w:rsidRPr="008B6489">
        <w:rPr>
          <w:szCs w:val="22"/>
        </w:rPr>
        <w:t>syngo DynaCT Sine Spin</w:t>
      </w:r>
      <w:r w:rsidR="008B6489" w:rsidRPr="0000490D">
        <w:rPr>
          <w:szCs w:val="22"/>
        </w:rPr>
        <w:t xml:space="preserve"> </w:t>
      </w:r>
      <w:r w:rsidR="007A278D">
        <w:rPr>
          <w:szCs w:val="22"/>
        </w:rPr>
        <w:t xml:space="preserve">imaging </w:t>
      </w:r>
      <w:r>
        <w:rPr>
          <w:szCs w:val="22"/>
        </w:rPr>
        <w:t>it will pave the way for the widespread implementation of the above described direct to angiography workflow, allowing more AIS patients to live a self-sustained, independent li</w:t>
      </w:r>
      <w:r w:rsidR="00BA1864">
        <w:rPr>
          <w:szCs w:val="22"/>
        </w:rPr>
        <w:t>f</w:t>
      </w:r>
      <w:r>
        <w:rPr>
          <w:szCs w:val="22"/>
        </w:rPr>
        <w:t xml:space="preserve">e after their stroke. Due to the high burden of disease any measurement of improvement is of high need. Conversely if our study fails to establish non-inferiority of </w:t>
      </w:r>
      <w:r w:rsidR="007A278D">
        <w:rPr>
          <w:szCs w:val="22"/>
        </w:rPr>
        <w:t xml:space="preserve">non-contrast </w:t>
      </w:r>
      <w:r w:rsidR="008B6489" w:rsidRPr="008B6489">
        <w:rPr>
          <w:szCs w:val="22"/>
        </w:rPr>
        <w:t>syngo DynaCT Sine Spin</w:t>
      </w:r>
      <w:r w:rsidR="008B6489" w:rsidRPr="0000490D">
        <w:rPr>
          <w:szCs w:val="22"/>
        </w:rPr>
        <w:t xml:space="preserve"> </w:t>
      </w:r>
      <w:r w:rsidR="007A278D">
        <w:rPr>
          <w:szCs w:val="22"/>
        </w:rPr>
        <w:t xml:space="preserve">imaging </w:t>
      </w:r>
      <w:r>
        <w:rPr>
          <w:szCs w:val="22"/>
        </w:rPr>
        <w:t xml:space="preserve">for the detection of intracranial hemorrhage, it might prevent patients from undergoing harmful treatments. </w:t>
      </w:r>
    </w:p>
    <w:p w14:paraId="1BF8D79D" w14:textId="201A5E5A" w:rsidR="005D5C50" w:rsidRPr="00686CFD" w:rsidRDefault="005D5C50" w:rsidP="00686CFD">
      <w:pPr>
        <w:pStyle w:val="berschrift2"/>
      </w:pPr>
      <w:bookmarkStart w:id="46" w:name="_Toc106024791"/>
      <w:r w:rsidRPr="00686CFD">
        <w:t>3.2 Identification and description of the Investigational Medical Device</w:t>
      </w:r>
      <w:bookmarkEnd w:id="46"/>
    </w:p>
    <w:p w14:paraId="3EBFCD4E" w14:textId="77777777" w:rsidR="00D33EE5" w:rsidRDefault="00686CFD" w:rsidP="00686CFD">
      <w:r w:rsidRPr="00686CFD">
        <w:t>The following CE-marked medical device will be used in the clinical investigation:</w:t>
      </w:r>
      <w:r w:rsidR="00D33EE5">
        <w:t xml:space="preserve"> </w:t>
      </w:r>
    </w:p>
    <w:p w14:paraId="59A8BDA7" w14:textId="62C871BA" w:rsidR="008B37CA" w:rsidRPr="00D33EE5" w:rsidRDefault="00686CFD" w:rsidP="00686CFD">
      <w:r w:rsidRPr="00686CFD">
        <w:rPr>
          <w:color w:val="000000" w:themeColor="text1"/>
        </w:rPr>
        <w:t xml:space="preserve">ARTIS icono biplane angiography system </w:t>
      </w:r>
      <w:r w:rsidR="008B37CA">
        <w:rPr>
          <w:color w:val="000000" w:themeColor="text1"/>
        </w:rPr>
        <w:t>and</w:t>
      </w:r>
      <w:r w:rsidRPr="00686CFD">
        <w:rPr>
          <w:color w:val="000000" w:themeColor="text1"/>
        </w:rPr>
        <w:t xml:space="preserve"> syngo application software</w:t>
      </w:r>
      <w:r w:rsidR="008B37CA">
        <w:rPr>
          <w:color w:val="000000" w:themeColor="text1"/>
        </w:rPr>
        <w:t xml:space="preserve"> with syngo DynaCT Sine Spin 3-D head imaging protocol.</w:t>
      </w:r>
    </w:p>
    <w:p w14:paraId="06643C7D" w14:textId="77777777" w:rsidR="00D33EE5" w:rsidRPr="00686CFD" w:rsidRDefault="00D33EE5" w:rsidP="00686CFD">
      <w:pPr>
        <w:rPr>
          <w:color w:val="000000" w:themeColor="text1"/>
        </w:rPr>
      </w:pPr>
    </w:p>
    <w:tbl>
      <w:tblPr>
        <w:tblStyle w:val="Tabellenraster"/>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2268"/>
        <w:gridCol w:w="1560"/>
        <w:gridCol w:w="2409"/>
      </w:tblGrid>
      <w:tr w:rsidR="00686CFD" w:rsidRPr="00686CFD" w14:paraId="5F018124" w14:textId="77777777" w:rsidTr="00605F58">
        <w:tc>
          <w:tcPr>
            <w:tcW w:w="2835" w:type="dxa"/>
          </w:tcPr>
          <w:p w14:paraId="5B351317" w14:textId="77777777" w:rsidR="00686CFD" w:rsidRPr="00686CFD" w:rsidRDefault="00686CFD" w:rsidP="00686CFD">
            <w:pPr>
              <w:rPr>
                <w:color w:val="000000" w:themeColor="text1"/>
                <w:sz w:val="20"/>
                <w:szCs w:val="20"/>
                <w:u w:val="single"/>
              </w:rPr>
            </w:pPr>
            <w:r w:rsidRPr="00686CFD">
              <w:rPr>
                <w:color w:val="000000" w:themeColor="text1"/>
                <w:sz w:val="20"/>
                <w:szCs w:val="20"/>
                <w:u w:val="single"/>
              </w:rPr>
              <w:t>Product/Trade Name:</w:t>
            </w:r>
          </w:p>
        </w:tc>
        <w:tc>
          <w:tcPr>
            <w:tcW w:w="2268" w:type="dxa"/>
          </w:tcPr>
          <w:p w14:paraId="1E2A52D1" w14:textId="77777777" w:rsidR="00686CFD" w:rsidRPr="00686CFD" w:rsidRDefault="00686CFD" w:rsidP="00686CFD">
            <w:pPr>
              <w:rPr>
                <w:color w:val="000000" w:themeColor="text1"/>
                <w:u w:val="single"/>
              </w:rPr>
            </w:pPr>
            <w:r w:rsidRPr="00686CFD">
              <w:rPr>
                <w:color w:val="000000" w:themeColor="text1"/>
                <w:sz w:val="20"/>
                <w:szCs w:val="20"/>
                <w:u w:val="single"/>
              </w:rPr>
              <w:t>Software version:</w:t>
            </w:r>
          </w:p>
        </w:tc>
        <w:tc>
          <w:tcPr>
            <w:tcW w:w="1560" w:type="dxa"/>
          </w:tcPr>
          <w:p w14:paraId="58B7E042" w14:textId="77777777" w:rsidR="00686CFD" w:rsidRPr="00686CFD" w:rsidRDefault="00686CFD" w:rsidP="00686CFD">
            <w:pPr>
              <w:rPr>
                <w:color w:val="000000" w:themeColor="text1"/>
                <w:sz w:val="20"/>
                <w:szCs w:val="20"/>
                <w:u w:val="single"/>
              </w:rPr>
            </w:pPr>
            <w:r w:rsidRPr="00686CFD">
              <w:rPr>
                <w:color w:val="000000" w:themeColor="text1"/>
                <w:sz w:val="20"/>
                <w:szCs w:val="20"/>
                <w:u w:val="single"/>
              </w:rPr>
              <w:t>Model:</w:t>
            </w:r>
          </w:p>
        </w:tc>
        <w:tc>
          <w:tcPr>
            <w:tcW w:w="2409" w:type="dxa"/>
          </w:tcPr>
          <w:p w14:paraId="212336FE" w14:textId="77777777" w:rsidR="00686CFD" w:rsidRPr="00686CFD" w:rsidRDefault="00686CFD" w:rsidP="00686CFD">
            <w:pPr>
              <w:rPr>
                <w:color w:val="000000" w:themeColor="text1"/>
                <w:sz w:val="20"/>
                <w:szCs w:val="20"/>
                <w:u w:val="single"/>
              </w:rPr>
            </w:pPr>
            <w:r w:rsidRPr="00686CFD">
              <w:rPr>
                <w:color w:val="000000" w:themeColor="text1"/>
                <w:sz w:val="20"/>
                <w:szCs w:val="20"/>
                <w:u w:val="single"/>
              </w:rPr>
              <w:t>UDI-DI:</w:t>
            </w:r>
          </w:p>
        </w:tc>
      </w:tr>
      <w:tr w:rsidR="00686CFD" w:rsidRPr="00686CFD" w14:paraId="054BF58F" w14:textId="77777777" w:rsidTr="00605F58">
        <w:tc>
          <w:tcPr>
            <w:tcW w:w="2835" w:type="dxa"/>
          </w:tcPr>
          <w:p w14:paraId="57C43E3C" w14:textId="77777777" w:rsidR="00686CFD" w:rsidRPr="00686CFD" w:rsidRDefault="00686CFD" w:rsidP="00686CFD">
            <w:pPr>
              <w:rPr>
                <w:color w:val="000000" w:themeColor="text1"/>
                <w:sz w:val="20"/>
                <w:szCs w:val="20"/>
              </w:rPr>
            </w:pPr>
            <w:r w:rsidRPr="00686CFD">
              <w:rPr>
                <w:color w:val="000000" w:themeColor="text1"/>
                <w:sz w:val="20"/>
                <w:szCs w:val="20"/>
              </w:rPr>
              <w:t>ARTIS icono biplane</w:t>
            </w:r>
          </w:p>
        </w:tc>
        <w:tc>
          <w:tcPr>
            <w:tcW w:w="2268" w:type="dxa"/>
          </w:tcPr>
          <w:p w14:paraId="1E945CD0" w14:textId="4EA624BC" w:rsidR="00686CFD" w:rsidRPr="00686CFD" w:rsidRDefault="00686CFD" w:rsidP="00686CFD">
            <w:pPr>
              <w:rPr>
                <w:color w:val="000000" w:themeColor="text1"/>
                <w:sz w:val="20"/>
                <w:szCs w:val="20"/>
              </w:rPr>
            </w:pPr>
            <w:r w:rsidRPr="00686CFD">
              <w:rPr>
                <w:color w:val="000000" w:themeColor="text1"/>
                <w:sz w:val="20"/>
                <w:szCs w:val="20"/>
              </w:rPr>
              <w:t>VE2</w:t>
            </w:r>
            <w:r w:rsidR="00F42088">
              <w:rPr>
                <w:color w:val="000000" w:themeColor="text1"/>
                <w:sz w:val="20"/>
                <w:szCs w:val="20"/>
              </w:rPr>
              <w:t>1</w:t>
            </w:r>
            <w:r w:rsidRPr="00686CFD">
              <w:rPr>
                <w:color w:val="000000" w:themeColor="text1"/>
                <w:sz w:val="20"/>
                <w:szCs w:val="20"/>
              </w:rPr>
              <w:t xml:space="preserve"> or higher </w:t>
            </w:r>
          </w:p>
        </w:tc>
        <w:tc>
          <w:tcPr>
            <w:tcW w:w="1560" w:type="dxa"/>
          </w:tcPr>
          <w:p w14:paraId="3CB9694F" w14:textId="77777777" w:rsidR="00686CFD" w:rsidRPr="00686CFD" w:rsidRDefault="00686CFD" w:rsidP="00686CFD">
            <w:pPr>
              <w:rPr>
                <w:color w:val="000000" w:themeColor="text1"/>
                <w:sz w:val="20"/>
                <w:szCs w:val="20"/>
              </w:rPr>
            </w:pPr>
            <w:r w:rsidRPr="00686CFD">
              <w:rPr>
                <w:color w:val="000000" w:themeColor="text1"/>
                <w:sz w:val="20"/>
                <w:szCs w:val="20"/>
              </w:rPr>
              <w:t>11327600</w:t>
            </w:r>
          </w:p>
        </w:tc>
        <w:tc>
          <w:tcPr>
            <w:tcW w:w="2409" w:type="dxa"/>
          </w:tcPr>
          <w:p w14:paraId="3009DC0F" w14:textId="77777777" w:rsidR="00686CFD" w:rsidRPr="00686CFD" w:rsidRDefault="00686CFD" w:rsidP="00686CFD">
            <w:pPr>
              <w:rPr>
                <w:color w:val="000000" w:themeColor="text1"/>
                <w:sz w:val="20"/>
                <w:szCs w:val="20"/>
              </w:rPr>
            </w:pPr>
            <w:r w:rsidRPr="00686CFD">
              <w:rPr>
                <w:color w:val="000000" w:themeColor="text1"/>
                <w:sz w:val="20"/>
                <w:szCs w:val="20"/>
              </w:rPr>
              <w:t>04056869063317</w:t>
            </w:r>
          </w:p>
        </w:tc>
      </w:tr>
      <w:tr w:rsidR="00686CFD" w:rsidRPr="00686CFD" w14:paraId="1708503D" w14:textId="77777777" w:rsidTr="00605F58">
        <w:tc>
          <w:tcPr>
            <w:tcW w:w="2835" w:type="dxa"/>
          </w:tcPr>
          <w:p w14:paraId="4E1814B6" w14:textId="77777777" w:rsidR="00686CFD" w:rsidRPr="00686CFD" w:rsidRDefault="00686CFD" w:rsidP="00686CFD">
            <w:pPr>
              <w:rPr>
                <w:color w:val="000000" w:themeColor="text1"/>
                <w:sz w:val="20"/>
                <w:szCs w:val="20"/>
              </w:rPr>
            </w:pPr>
            <w:r w:rsidRPr="00686CFD">
              <w:rPr>
                <w:color w:val="000000" w:themeColor="text1"/>
                <w:sz w:val="20"/>
                <w:szCs w:val="20"/>
              </w:rPr>
              <w:t>syngo application software</w:t>
            </w:r>
          </w:p>
        </w:tc>
        <w:tc>
          <w:tcPr>
            <w:tcW w:w="2268" w:type="dxa"/>
          </w:tcPr>
          <w:p w14:paraId="0CDF78F1" w14:textId="56DC2513" w:rsidR="00686CFD" w:rsidRPr="00686CFD" w:rsidRDefault="00686CFD" w:rsidP="00686CFD">
            <w:pPr>
              <w:rPr>
                <w:color w:val="000000" w:themeColor="text1"/>
                <w:sz w:val="20"/>
                <w:szCs w:val="20"/>
              </w:rPr>
            </w:pPr>
            <w:r w:rsidRPr="00686CFD">
              <w:rPr>
                <w:color w:val="000000" w:themeColor="text1"/>
                <w:sz w:val="20"/>
                <w:szCs w:val="20"/>
              </w:rPr>
              <w:t>VE2</w:t>
            </w:r>
            <w:r w:rsidR="00F42088">
              <w:rPr>
                <w:color w:val="000000" w:themeColor="text1"/>
                <w:sz w:val="20"/>
                <w:szCs w:val="20"/>
              </w:rPr>
              <w:t>1</w:t>
            </w:r>
            <w:r w:rsidRPr="00686CFD">
              <w:rPr>
                <w:color w:val="000000" w:themeColor="text1"/>
                <w:sz w:val="20"/>
                <w:szCs w:val="20"/>
              </w:rPr>
              <w:t>D or higher</w:t>
            </w:r>
          </w:p>
        </w:tc>
        <w:tc>
          <w:tcPr>
            <w:tcW w:w="1560" w:type="dxa"/>
          </w:tcPr>
          <w:p w14:paraId="742F5B76" w14:textId="77777777" w:rsidR="00686CFD" w:rsidRPr="00686CFD" w:rsidRDefault="00686CFD" w:rsidP="00686CFD">
            <w:pPr>
              <w:rPr>
                <w:color w:val="000000" w:themeColor="text1"/>
                <w:sz w:val="20"/>
                <w:szCs w:val="20"/>
              </w:rPr>
            </w:pPr>
            <w:r w:rsidRPr="00686CFD">
              <w:rPr>
                <w:color w:val="000000" w:themeColor="text1"/>
                <w:sz w:val="20"/>
                <w:szCs w:val="20"/>
              </w:rPr>
              <w:t>11327667</w:t>
            </w:r>
          </w:p>
        </w:tc>
        <w:tc>
          <w:tcPr>
            <w:tcW w:w="2409" w:type="dxa"/>
          </w:tcPr>
          <w:p w14:paraId="57D4BA9F" w14:textId="77777777" w:rsidR="00686CFD" w:rsidRPr="00686CFD" w:rsidRDefault="00686CFD" w:rsidP="00686CFD">
            <w:pPr>
              <w:rPr>
                <w:color w:val="000000" w:themeColor="text1"/>
                <w:sz w:val="20"/>
                <w:szCs w:val="20"/>
              </w:rPr>
            </w:pPr>
            <w:r w:rsidRPr="00686CFD">
              <w:rPr>
                <w:color w:val="000000" w:themeColor="text1"/>
                <w:sz w:val="20"/>
                <w:szCs w:val="20"/>
              </w:rPr>
              <w:t>04056869124162</w:t>
            </w:r>
          </w:p>
        </w:tc>
      </w:tr>
    </w:tbl>
    <w:p w14:paraId="145E83EF" w14:textId="77777777" w:rsidR="008B37CA" w:rsidRPr="00686CFD" w:rsidRDefault="008B37CA" w:rsidP="00686CFD">
      <w:pPr>
        <w:rPr>
          <w:color w:val="000000" w:themeColor="text1"/>
        </w:rPr>
      </w:pPr>
    </w:p>
    <w:tbl>
      <w:tblPr>
        <w:tblStyle w:val="Tabellenraster"/>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3"/>
        <w:gridCol w:w="5249"/>
      </w:tblGrid>
      <w:tr w:rsidR="00686CFD" w:rsidRPr="00686CFD" w14:paraId="2F61F558" w14:textId="77777777" w:rsidTr="00EC24F2">
        <w:tc>
          <w:tcPr>
            <w:tcW w:w="3823" w:type="dxa"/>
          </w:tcPr>
          <w:p w14:paraId="19390285" w14:textId="77777777" w:rsidR="00686CFD" w:rsidRPr="00686CFD" w:rsidRDefault="00686CFD" w:rsidP="00686CFD">
            <w:pPr>
              <w:rPr>
                <w:color w:val="000000" w:themeColor="text1"/>
                <w:sz w:val="20"/>
                <w:szCs w:val="20"/>
                <w:u w:val="single"/>
              </w:rPr>
            </w:pPr>
            <w:r w:rsidRPr="00686CFD">
              <w:rPr>
                <w:color w:val="000000" w:themeColor="text1"/>
                <w:sz w:val="20"/>
                <w:szCs w:val="20"/>
                <w:u w:val="single"/>
              </w:rPr>
              <w:t>Manufacturer:</w:t>
            </w:r>
          </w:p>
        </w:tc>
        <w:tc>
          <w:tcPr>
            <w:tcW w:w="5249" w:type="dxa"/>
          </w:tcPr>
          <w:p w14:paraId="3B22569F" w14:textId="77777777" w:rsidR="00686CFD" w:rsidRPr="00686CFD" w:rsidRDefault="00686CFD" w:rsidP="00686CFD">
            <w:pPr>
              <w:rPr>
                <w:color w:val="000000" w:themeColor="text1"/>
                <w:sz w:val="20"/>
                <w:szCs w:val="20"/>
                <w:u w:val="single"/>
              </w:rPr>
            </w:pPr>
            <w:r w:rsidRPr="00686CFD">
              <w:rPr>
                <w:color w:val="000000" w:themeColor="text1"/>
                <w:sz w:val="20"/>
                <w:szCs w:val="20"/>
                <w:u w:val="single"/>
              </w:rPr>
              <w:t>Facility:</w:t>
            </w:r>
          </w:p>
        </w:tc>
      </w:tr>
      <w:tr w:rsidR="00686CFD" w:rsidRPr="00686CFD" w14:paraId="7C802194" w14:textId="77777777" w:rsidTr="00EC24F2">
        <w:tc>
          <w:tcPr>
            <w:tcW w:w="3823" w:type="dxa"/>
          </w:tcPr>
          <w:p w14:paraId="5C0DF3CE" w14:textId="77777777" w:rsidR="00686CFD" w:rsidRPr="00686CFD" w:rsidRDefault="00686CFD" w:rsidP="00686CFD">
            <w:pPr>
              <w:rPr>
                <w:color w:val="000000" w:themeColor="text1"/>
                <w:sz w:val="20"/>
                <w:szCs w:val="20"/>
                <w:lang w:val="de-DE"/>
              </w:rPr>
            </w:pPr>
            <w:r w:rsidRPr="00686CFD">
              <w:rPr>
                <w:color w:val="000000" w:themeColor="text1"/>
                <w:sz w:val="20"/>
                <w:szCs w:val="20"/>
                <w:lang w:val="de-DE"/>
              </w:rPr>
              <w:t>Siemens Healthcare GmbH</w:t>
            </w:r>
          </w:p>
          <w:p w14:paraId="1E4F0094" w14:textId="77777777" w:rsidR="00686CFD" w:rsidRPr="00686CFD" w:rsidRDefault="00686CFD" w:rsidP="00686CFD">
            <w:pPr>
              <w:rPr>
                <w:color w:val="000000" w:themeColor="text1"/>
                <w:sz w:val="20"/>
                <w:szCs w:val="20"/>
                <w:lang w:val="de-DE"/>
              </w:rPr>
            </w:pPr>
            <w:r w:rsidRPr="00686CFD">
              <w:rPr>
                <w:color w:val="000000" w:themeColor="text1"/>
                <w:sz w:val="20"/>
                <w:szCs w:val="20"/>
                <w:lang w:val="de-DE"/>
              </w:rPr>
              <w:t>Henkestr. 127</w:t>
            </w:r>
          </w:p>
          <w:p w14:paraId="42FDFB65" w14:textId="1A3F5B7B" w:rsidR="00686CFD" w:rsidRPr="00686CFD" w:rsidRDefault="00686CFD" w:rsidP="00686CFD">
            <w:pPr>
              <w:rPr>
                <w:color w:val="000000" w:themeColor="text1"/>
                <w:sz w:val="20"/>
                <w:szCs w:val="20"/>
                <w:lang w:val="de-DE"/>
              </w:rPr>
            </w:pPr>
            <w:r w:rsidRPr="00686CFD">
              <w:rPr>
                <w:color w:val="000000" w:themeColor="text1"/>
                <w:sz w:val="20"/>
                <w:szCs w:val="20"/>
                <w:lang w:val="de-DE"/>
              </w:rPr>
              <w:t>91052 Erlangen</w:t>
            </w:r>
            <w:r w:rsidR="00BA1864">
              <w:rPr>
                <w:color w:val="000000" w:themeColor="text1"/>
                <w:sz w:val="20"/>
                <w:szCs w:val="20"/>
                <w:lang w:val="de-DE"/>
              </w:rPr>
              <w:t xml:space="preserve">, </w:t>
            </w:r>
            <w:r w:rsidRPr="00686CFD">
              <w:rPr>
                <w:color w:val="000000" w:themeColor="text1"/>
                <w:sz w:val="20"/>
                <w:szCs w:val="20"/>
                <w:lang w:val="de-DE"/>
              </w:rPr>
              <w:t>Germany</w:t>
            </w:r>
          </w:p>
        </w:tc>
        <w:tc>
          <w:tcPr>
            <w:tcW w:w="5249" w:type="dxa"/>
          </w:tcPr>
          <w:p w14:paraId="7B5BBE5C" w14:textId="7A29B059" w:rsidR="00686CFD" w:rsidRPr="00686CFD" w:rsidRDefault="00686CFD" w:rsidP="00686CFD">
            <w:pPr>
              <w:rPr>
                <w:color w:val="000000" w:themeColor="text1"/>
                <w:sz w:val="20"/>
                <w:szCs w:val="20"/>
              </w:rPr>
            </w:pPr>
            <w:r w:rsidRPr="00686CFD">
              <w:rPr>
                <w:color w:val="000000" w:themeColor="text1"/>
                <w:sz w:val="20"/>
                <w:szCs w:val="20"/>
              </w:rPr>
              <w:t>Siemens Healthcare GmbH</w:t>
            </w:r>
            <w:r w:rsidR="00EC24F2">
              <w:rPr>
                <w:color w:val="000000" w:themeColor="text1"/>
                <w:sz w:val="20"/>
                <w:szCs w:val="20"/>
              </w:rPr>
              <w:t xml:space="preserve"> </w:t>
            </w:r>
            <w:r w:rsidRPr="00686CFD">
              <w:rPr>
                <w:color w:val="000000" w:themeColor="text1"/>
                <w:sz w:val="20"/>
                <w:szCs w:val="20"/>
              </w:rPr>
              <w:t>Advanced Therapies</w:t>
            </w:r>
          </w:p>
          <w:p w14:paraId="09A2D70C" w14:textId="77777777" w:rsidR="00686CFD" w:rsidRPr="00686CFD" w:rsidRDefault="00686CFD" w:rsidP="00686CFD">
            <w:pPr>
              <w:rPr>
                <w:color w:val="000000" w:themeColor="text1"/>
                <w:sz w:val="20"/>
                <w:szCs w:val="20"/>
              </w:rPr>
            </w:pPr>
            <w:r w:rsidRPr="00686CFD">
              <w:rPr>
                <w:color w:val="000000" w:themeColor="text1"/>
                <w:sz w:val="20"/>
                <w:szCs w:val="20"/>
              </w:rPr>
              <w:t>Siemensstr. 1</w:t>
            </w:r>
          </w:p>
          <w:p w14:paraId="4793646A" w14:textId="4D09425C" w:rsidR="00686CFD" w:rsidRPr="00686CFD" w:rsidRDefault="00686CFD" w:rsidP="00686CFD">
            <w:pPr>
              <w:rPr>
                <w:color w:val="000000" w:themeColor="text1"/>
                <w:sz w:val="20"/>
                <w:szCs w:val="20"/>
              </w:rPr>
            </w:pPr>
            <w:r w:rsidRPr="00686CFD">
              <w:rPr>
                <w:color w:val="000000" w:themeColor="text1"/>
                <w:sz w:val="20"/>
                <w:szCs w:val="20"/>
              </w:rPr>
              <w:t>91301 Forchheim</w:t>
            </w:r>
            <w:r w:rsidR="00BA1864">
              <w:rPr>
                <w:color w:val="000000" w:themeColor="text1"/>
                <w:sz w:val="20"/>
                <w:szCs w:val="20"/>
              </w:rPr>
              <w:t xml:space="preserve">, </w:t>
            </w:r>
            <w:r w:rsidRPr="00686CFD">
              <w:rPr>
                <w:color w:val="000000" w:themeColor="text1"/>
                <w:sz w:val="20"/>
                <w:szCs w:val="20"/>
              </w:rPr>
              <w:t>Germany</w:t>
            </w:r>
          </w:p>
        </w:tc>
      </w:tr>
    </w:tbl>
    <w:p w14:paraId="5A951A42" w14:textId="5D89CE9B" w:rsidR="00686CFD" w:rsidRDefault="00686CFD" w:rsidP="00686CFD">
      <w:pPr>
        <w:rPr>
          <w:color w:val="000000" w:themeColor="text1"/>
        </w:rPr>
      </w:pPr>
    </w:p>
    <w:p w14:paraId="246D57A1" w14:textId="77777777" w:rsidR="00733FD0" w:rsidRDefault="00733FD0" w:rsidP="00733FD0">
      <w:r>
        <w:t>*See Appendix C- US Protocol Amendments</w:t>
      </w:r>
    </w:p>
    <w:p w14:paraId="0AC7EBE0" w14:textId="77777777" w:rsidR="00733FD0" w:rsidRPr="00686CFD" w:rsidRDefault="00733FD0" w:rsidP="00686CFD">
      <w:pPr>
        <w:rPr>
          <w:color w:val="000000" w:themeColor="text1"/>
        </w:rPr>
      </w:pPr>
    </w:p>
    <w:p w14:paraId="251D3A9B" w14:textId="28BDF899" w:rsidR="00686CFD" w:rsidRPr="00686CFD" w:rsidRDefault="00686CFD" w:rsidP="00686CFD">
      <w:pPr>
        <w:rPr>
          <w:color w:val="000000" w:themeColor="text1"/>
        </w:rPr>
      </w:pPr>
      <w:r w:rsidRPr="00686CFD">
        <w:rPr>
          <w:color w:val="000000" w:themeColor="text1"/>
        </w:rPr>
        <w:t xml:space="preserve">Single Registration Number (SRN): </w:t>
      </w:r>
      <w:r w:rsidR="00A544C9" w:rsidRPr="00A544C9">
        <w:rPr>
          <w:color w:val="000000" w:themeColor="text1"/>
        </w:rPr>
        <w:t>DE-MF-000006122</w:t>
      </w:r>
      <w:r w:rsidRPr="00686CFD">
        <w:rPr>
          <w:color w:val="000000" w:themeColor="text1"/>
        </w:rPr>
        <w:t>.</w:t>
      </w:r>
    </w:p>
    <w:p w14:paraId="4F96F53A" w14:textId="0ABCA0C9" w:rsidR="00686CFD" w:rsidRPr="00686CFD" w:rsidRDefault="00686CFD" w:rsidP="00686CFD">
      <w:r w:rsidRPr="00686CFD">
        <w:t>There are no deviations from the original CE-marked instructions for use.</w:t>
      </w:r>
    </w:p>
    <w:p w14:paraId="6D4A8FF4" w14:textId="77777777" w:rsidR="00686CFD" w:rsidRPr="00686CFD" w:rsidRDefault="00686CFD" w:rsidP="00686CFD">
      <w:pPr>
        <w:rPr>
          <w:b/>
          <w:bCs/>
          <w:color w:val="000000" w:themeColor="text1"/>
        </w:rPr>
      </w:pPr>
      <w:r w:rsidRPr="00686CFD">
        <w:rPr>
          <w:b/>
          <w:bCs/>
          <w:color w:val="000000" w:themeColor="text1"/>
        </w:rPr>
        <w:t>ARTIS icono:</w:t>
      </w:r>
    </w:p>
    <w:p w14:paraId="60817455" w14:textId="77777777" w:rsidR="00686CFD" w:rsidRPr="00686CFD" w:rsidRDefault="00686CFD" w:rsidP="00686CFD">
      <w:pPr>
        <w:rPr>
          <w:color w:val="000000" w:themeColor="text1"/>
        </w:rPr>
      </w:pPr>
      <w:r w:rsidRPr="00686CFD">
        <w:rPr>
          <w:color w:val="000000" w:themeColor="text1"/>
          <w:u w:val="single"/>
        </w:rPr>
        <w:t>Intended use:</w:t>
      </w:r>
      <w:r w:rsidRPr="00686CFD">
        <w:rPr>
          <w:color w:val="000000" w:themeColor="text1"/>
        </w:rPr>
        <w:t xml:space="preserve"> ARTIS, as a family of dedicated angiography systems generating fluoroscopic and radiographic X-ray images, is intended for diagnostic imaging, interventional and minimally invasive therapy.</w:t>
      </w:r>
    </w:p>
    <w:p w14:paraId="6158C1E9" w14:textId="77777777" w:rsidR="00686CFD" w:rsidRPr="00686CFD" w:rsidRDefault="00686CFD" w:rsidP="00686CFD">
      <w:pPr>
        <w:rPr>
          <w:color w:val="000000" w:themeColor="text1"/>
        </w:rPr>
      </w:pPr>
      <w:r w:rsidRPr="00686CFD">
        <w:rPr>
          <w:color w:val="000000" w:themeColor="text1"/>
        </w:rPr>
        <w:t>Its use is indicated for image guidance in non-vascular, vascular, cardiovascular, neurovascular, minimal-surgical, and surgical procedures.</w:t>
      </w:r>
    </w:p>
    <w:p w14:paraId="2513EA1A" w14:textId="77777777" w:rsidR="00686CFD" w:rsidRPr="00686CFD" w:rsidRDefault="00686CFD" w:rsidP="00686CFD">
      <w:pPr>
        <w:rPr>
          <w:color w:val="000000" w:themeColor="text1"/>
        </w:rPr>
      </w:pPr>
      <w:r w:rsidRPr="00686CFD">
        <w:rPr>
          <w:color w:val="000000" w:themeColor="text1"/>
        </w:rPr>
        <w:t>The ARTIS system includes also software options which allow the reconstruction of two-dimensional images acquired with rotational angiography into a three-dimensional image format, as well as options supporting diagnosis, planning, guidance and treatment follow-up.</w:t>
      </w:r>
    </w:p>
    <w:p w14:paraId="0808B4DA" w14:textId="77777777" w:rsidR="00686CFD" w:rsidRPr="00686CFD" w:rsidRDefault="00686CFD" w:rsidP="00686CFD">
      <w:pPr>
        <w:rPr>
          <w:color w:val="000000" w:themeColor="text1"/>
          <w:u w:val="single"/>
        </w:rPr>
      </w:pPr>
      <w:r w:rsidRPr="00686CFD">
        <w:rPr>
          <w:color w:val="000000" w:themeColor="text1"/>
          <w:u w:val="single"/>
        </w:rPr>
        <w:t>Indications:</w:t>
      </w:r>
      <w:r w:rsidRPr="00686CFD">
        <w:rPr>
          <w:color w:val="000000" w:themeColor="text1"/>
        </w:rPr>
        <w:t xml:space="preserve"> In general, all clinical indications of angiography- and fluoroscopic-based procedures within the intended use are applicable for this device.</w:t>
      </w:r>
    </w:p>
    <w:p w14:paraId="510EB4A9" w14:textId="77777777" w:rsidR="00686CFD" w:rsidRPr="00686CFD" w:rsidRDefault="00686CFD" w:rsidP="00686CFD">
      <w:pPr>
        <w:rPr>
          <w:color w:val="000000" w:themeColor="text1"/>
        </w:rPr>
      </w:pPr>
      <w:r w:rsidRPr="00686CFD">
        <w:rPr>
          <w:color w:val="000000" w:themeColor="text1"/>
          <w:u w:val="single"/>
        </w:rPr>
        <w:t>Contra-indications:</w:t>
      </w:r>
      <w:r w:rsidRPr="00686CFD">
        <w:rPr>
          <w:color w:val="000000" w:themeColor="text1"/>
        </w:rPr>
        <w:t xml:space="preserve"> For this product there are currently no known contra-indications. However, contra indications for angiography- and fluoroscopy- based procedures apply.</w:t>
      </w:r>
    </w:p>
    <w:p w14:paraId="3C358A57" w14:textId="77777777" w:rsidR="00686CFD" w:rsidRPr="00686CFD" w:rsidRDefault="00686CFD" w:rsidP="00686CFD">
      <w:pPr>
        <w:rPr>
          <w:color w:val="000000" w:themeColor="text1"/>
        </w:rPr>
      </w:pPr>
      <w:r w:rsidRPr="00686CFD">
        <w:rPr>
          <w:color w:val="000000" w:themeColor="text1"/>
        </w:rPr>
        <w:t>The final decision for use of the medical device in a certain application is made by the physician based on his/her medical knowledge and the risks of the cases involved.</w:t>
      </w:r>
    </w:p>
    <w:p w14:paraId="6D09085D" w14:textId="77777777" w:rsidR="00686CFD" w:rsidRPr="00686CFD" w:rsidRDefault="00686CFD" w:rsidP="00686CFD">
      <w:r w:rsidRPr="00686CFD">
        <w:rPr>
          <w:u w:val="single"/>
        </w:rPr>
        <w:t>Patient target group(s):</w:t>
      </w:r>
      <w:r w:rsidRPr="00686CFD">
        <w:t xml:space="preserve"> The system can be used on all patients, from newborn to geriatric. Patient</w:t>
      </w:r>
    </w:p>
    <w:p w14:paraId="0E92D30C" w14:textId="77777777" w:rsidR="00686CFD" w:rsidRPr="00686CFD" w:rsidRDefault="00686CFD" w:rsidP="00686CFD">
      <w:r w:rsidRPr="00686CFD">
        <w:t>weight is limited to the specification of the patient table.</w:t>
      </w:r>
    </w:p>
    <w:p w14:paraId="31B71F32" w14:textId="77777777" w:rsidR="00686CFD" w:rsidRPr="00686CFD" w:rsidRDefault="00686CFD" w:rsidP="00686CFD">
      <w:pPr>
        <w:rPr>
          <w:u w:val="single"/>
        </w:rPr>
      </w:pPr>
      <w:r w:rsidRPr="00686CFD">
        <w:rPr>
          <w:u w:val="single"/>
        </w:rPr>
        <w:t>Intended users:</w:t>
      </w:r>
    </w:p>
    <w:p w14:paraId="59347E9B" w14:textId="1E460F83" w:rsidR="00686CFD" w:rsidRPr="00686CFD" w:rsidRDefault="00686CFD" w:rsidP="00686CFD">
      <w:r w:rsidRPr="00686CFD">
        <w:t xml:space="preserve">Operator profile: The usage of the system requires specific technical and medical knowledge and skills regarding, at a minimum, radiation protection, safety procedures and patient safety. </w:t>
      </w:r>
      <w:r w:rsidR="00F1459A">
        <w:t>Those</w:t>
      </w:r>
      <w:r w:rsidRPr="00686CFD">
        <w:t xml:space="preserve"> using</w:t>
      </w:r>
      <w:r w:rsidR="00F1459A">
        <w:t xml:space="preserve"> or</w:t>
      </w:r>
      <w:r w:rsidRPr="00686CFD">
        <w:t xml:space="preserve"> working with the system must have acquired such knowledge and skills during their curriculum.</w:t>
      </w:r>
    </w:p>
    <w:p w14:paraId="4DE9D80D" w14:textId="23C9AB85" w:rsidR="00686CFD" w:rsidRPr="00686CFD" w:rsidRDefault="00686CFD" w:rsidP="00686CFD">
      <w:r w:rsidRPr="00686CFD">
        <w:t xml:space="preserve">Equipment training: Application training is delivered according to the handover contract. It is mandatory </w:t>
      </w:r>
      <w:r w:rsidR="008B37CA">
        <w:t xml:space="preserve">to follow such </w:t>
      </w:r>
      <w:r w:rsidRPr="00686CFD">
        <w:t>application training delivered by Siemens Healthineers before any use of the system. The follow-up training, which is necessary due</w:t>
      </w:r>
      <w:r w:rsidR="008B37CA">
        <w:t xml:space="preserve"> to change of personnel, is in</w:t>
      </w:r>
      <w:r w:rsidRPr="00686CFD">
        <w:t xml:space="preserve"> the responsibility of the operator of the system</w:t>
      </w:r>
      <w:r w:rsidR="008B37CA">
        <w:t>. Any additional training can</w:t>
      </w:r>
      <w:r w:rsidRPr="00686CFD">
        <w:t xml:space="preserve"> be requested from Siemens Healthineers.</w:t>
      </w:r>
    </w:p>
    <w:p w14:paraId="1F12391A" w14:textId="261D6F06" w:rsidR="00686CFD" w:rsidRPr="00686CFD" w:rsidRDefault="00686CFD" w:rsidP="00686CFD">
      <w:r w:rsidRPr="00686CFD">
        <w:rPr>
          <w:u w:val="single"/>
        </w:rPr>
        <w:lastRenderedPageBreak/>
        <w:t>Device materials in contact with body tissues and/or fluids:</w:t>
      </w:r>
      <w:r w:rsidRPr="00686CFD">
        <w:t xml:space="preserve"> Device is not in touch with the human body. The patient mattress is covered with sterile disposable sheets for infection control before patients are placed on the device. The patient may get in touch with the system </w:t>
      </w:r>
      <w:r w:rsidR="00F1459A">
        <w:t>while being moved</w:t>
      </w:r>
      <w:r w:rsidRPr="00686CFD">
        <w:t xml:space="preserve"> </w:t>
      </w:r>
      <w:r w:rsidR="00F1459A">
        <w:t>on</w:t>
      </w:r>
      <w:r w:rsidRPr="00686CFD">
        <w:t>to the table which represents a minor contact before or after the interventional procedure. The materials of the devices and its accessories with a direct contact with skin (skin contact, &lt; 3 hours) are biocompatible according to ISO 10993. The user controls tableside are also covered with sterile drapes for infection control.</w:t>
      </w:r>
    </w:p>
    <w:p w14:paraId="472568AA" w14:textId="77777777" w:rsidR="00686CFD" w:rsidRPr="00686CFD" w:rsidRDefault="00686CFD" w:rsidP="00686CFD">
      <w:pPr>
        <w:rPr>
          <w:b/>
          <w:bCs/>
          <w:color w:val="000000" w:themeColor="text1"/>
        </w:rPr>
      </w:pPr>
      <w:r w:rsidRPr="00686CFD">
        <w:rPr>
          <w:b/>
          <w:bCs/>
          <w:color w:val="000000" w:themeColor="text1"/>
        </w:rPr>
        <w:t>syngo application software:</w:t>
      </w:r>
    </w:p>
    <w:p w14:paraId="012D2365" w14:textId="77777777" w:rsidR="00686CFD" w:rsidRPr="00686CFD" w:rsidRDefault="00686CFD" w:rsidP="00686CFD">
      <w:r w:rsidRPr="00686CFD">
        <w:rPr>
          <w:color w:val="000000" w:themeColor="text1"/>
          <w:u w:val="single"/>
        </w:rPr>
        <w:t>Intended use:</w:t>
      </w:r>
      <w:r w:rsidRPr="00686CFD">
        <w:rPr>
          <w:color w:val="000000" w:themeColor="text1"/>
        </w:rPr>
        <w:t xml:space="preserve"> </w:t>
      </w:r>
      <w:r w:rsidRPr="00686CFD">
        <w:t>The syngo Application Software is a medical software for real-time viewing,</w:t>
      </w:r>
    </w:p>
    <w:p w14:paraId="3BB380CE" w14:textId="77777777" w:rsidR="00686CFD" w:rsidRPr="00686CFD" w:rsidRDefault="00686CFD" w:rsidP="00686CFD">
      <w:r w:rsidRPr="00686CFD">
        <w:t>image manipulation, 3D-visualization, communication, and storage of medical images and data on exchange media. It can also be configured within a network to send and receive DICOM data. It is used for diagnostic image viewing and post processing and for viewing and post processing during interventional procedures.</w:t>
      </w:r>
    </w:p>
    <w:p w14:paraId="706131A1" w14:textId="77777777" w:rsidR="00686CFD" w:rsidRPr="00686CFD" w:rsidRDefault="00686CFD" w:rsidP="00686CFD">
      <w:r w:rsidRPr="00686CFD">
        <w:t>It is not intended to be used with digital mammography images.</w:t>
      </w:r>
    </w:p>
    <w:p w14:paraId="5BB9EE24" w14:textId="77777777" w:rsidR="00686CFD" w:rsidRPr="00686CFD" w:rsidRDefault="00686CFD" w:rsidP="00686CFD">
      <w:r w:rsidRPr="00686CFD">
        <w:t>syngo Application Software provides image guided solutions in the operating room for image guided surgery (by Image Fusion and by navigation systems), image guided solutions in interventional cardiology and electrophysiology and image guided solutions for interventional oncology, radiology and neuroradiology.</w:t>
      </w:r>
    </w:p>
    <w:p w14:paraId="06F1B047" w14:textId="77777777" w:rsidR="00686CFD" w:rsidRPr="00686CFD" w:rsidRDefault="00686CFD" w:rsidP="00686CFD">
      <w:r w:rsidRPr="00686CFD">
        <w:t>syngo Application Software can also be configured with a variety of syngo or Windows-based software options, which are intended to assist the physician in diagnosis, treatment planning and treatment control. It includes commercially available post-processing techniques and OEM options.</w:t>
      </w:r>
    </w:p>
    <w:p w14:paraId="01043511" w14:textId="77777777" w:rsidR="00686CFD" w:rsidRPr="00686CFD" w:rsidRDefault="00686CFD" w:rsidP="00686CFD">
      <w:r w:rsidRPr="00686CFD">
        <w:t>The syngo Application Software is a software only medical device. It defines minimum requirements to the hardware it runs on, which can be a standalone workstation or part of another medical device.</w:t>
      </w:r>
    </w:p>
    <w:p w14:paraId="1974732B" w14:textId="77777777" w:rsidR="00686CFD" w:rsidRPr="00686CFD" w:rsidRDefault="00686CFD" w:rsidP="00686CFD">
      <w:pPr>
        <w:rPr>
          <w:u w:val="single"/>
        </w:rPr>
      </w:pPr>
      <w:r w:rsidRPr="00686CFD">
        <w:rPr>
          <w:u w:val="single"/>
        </w:rPr>
        <w:t>Indications:</w:t>
      </w:r>
      <w:r w:rsidRPr="00686CFD">
        <w:t xml:space="preserve"> In general, all clinical indications of angiography- and fluoroscopic-based procedures within the intended use are applicable for this device.</w:t>
      </w:r>
    </w:p>
    <w:p w14:paraId="2372EF9F" w14:textId="77777777" w:rsidR="00686CFD" w:rsidRPr="00686CFD" w:rsidRDefault="00686CFD" w:rsidP="00686CFD">
      <w:r w:rsidRPr="00686CFD">
        <w:rPr>
          <w:u w:val="single"/>
        </w:rPr>
        <w:t>Contra-indications:</w:t>
      </w:r>
      <w:r w:rsidRPr="00686CFD">
        <w:t xml:space="preserve"> For this product there are currently no known contra-indications.</w:t>
      </w:r>
    </w:p>
    <w:p w14:paraId="67AC0E83" w14:textId="6687E841" w:rsidR="00686CFD" w:rsidRPr="00686CFD" w:rsidRDefault="00686CFD" w:rsidP="00686CFD">
      <w:r w:rsidRPr="00686CFD">
        <w:rPr>
          <w:u w:val="single"/>
        </w:rPr>
        <w:t>Intended purpose:</w:t>
      </w:r>
      <w:r w:rsidRPr="00686CFD">
        <w:t xml:space="preserve"> The final decision for use of the medical device in a certain application is made</w:t>
      </w:r>
      <w:r w:rsidR="00D33EE5">
        <w:t xml:space="preserve"> </w:t>
      </w:r>
      <w:r w:rsidRPr="00686CFD">
        <w:t>by the physician based on his/her medical knowledge and the risks of the case involved.</w:t>
      </w:r>
    </w:p>
    <w:p w14:paraId="4EB597D6" w14:textId="77777777" w:rsidR="00686CFD" w:rsidRPr="00686CFD" w:rsidRDefault="00686CFD" w:rsidP="00686CFD">
      <w:r w:rsidRPr="00686CFD">
        <w:rPr>
          <w:u w:val="single"/>
        </w:rPr>
        <w:t>Patient target group(s):</w:t>
      </w:r>
      <w:r w:rsidRPr="00686CFD">
        <w:t xml:space="preserve"> The system can be used with patients which are newborn to geriatric.</w:t>
      </w:r>
    </w:p>
    <w:p w14:paraId="278EBF9D" w14:textId="77777777" w:rsidR="00686CFD" w:rsidRPr="00686CFD" w:rsidRDefault="00686CFD" w:rsidP="00686CFD">
      <w:r w:rsidRPr="00686CFD">
        <w:rPr>
          <w:u w:val="single"/>
        </w:rPr>
        <w:t>Intended users:</w:t>
      </w:r>
    </w:p>
    <w:p w14:paraId="2A59BFD4" w14:textId="77777777" w:rsidR="00686CFD" w:rsidRPr="00686CFD" w:rsidRDefault="00686CFD" w:rsidP="00686CFD">
      <w:r w:rsidRPr="00686CFD">
        <w:t>Operator profile: The usage of the software requires specific technical and medical knowledge and skills regarding, at a minimum, safety procedures and patient safety. People using the software must have acquired such knowledge and skills during their curriculum.</w:t>
      </w:r>
    </w:p>
    <w:p w14:paraId="50210108" w14:textId="510EB68F" w:rsidR="00686CFD" w:rsidRPr="00686CFD" w:rsidRDefault="00D33EE5" w:rsidP="00686CFD">
      <w:r>
        <w:t>Application</w:t>
      </w:r>
      <w:r w:rsidR="00686CFD" w:rsidRPr="00686CFD">
        <w:t xml:space="preserve"> training: Application training is delivered with the software installation according to the handover contract. It is mandatory to follow such application training delivered by Siemens Healthineers Representative before any use of the system. The follow-up training, which is necessary due to change </w:t>
      </w:r>
      <w:r w:rsidR="00686CFD" w:rsidRPr="00686CFD">
        <w:lastRenderedPageBreak/>
        <w:t>of personnel, is in the responsibility of the operator of the system. Any additional training can be requested from Siemens Healthineers.</w:t>
      </w:r>
    </w:p>
    <w:p w14:paraId="3B111700" w14:textId="265C82AA" w:rsidR="00681BD4" w:rsidRDefault="00681BD4" w:rsidP="00681BD4">
      <w:pPr>
        <w:pStyle w:val="berschrift2"/>
        <w:rPr>
          <w:lang w:eastAsia="de-DE"/>
        </w:rPr>
      </w:pPr>
      <w:bookmarkStart w:id="47" w:name="_Toc106024792"/>
      <w:r>
        <w:rPr>
          <w:lang w:eastAsia="de-DE"/>
        </w:rPr>
        <w:t>3.3 Preclinical evidence</w:t>
      </w:r>
      <w:bookmarkEnd w:id="47"/>
    </w:p>
    <w:p w14:paraId="16EA0941" w14:textId="5539B318" w:rsidR="00686CFD" w:rsidRDefault="00686CFD" w:rsidP="006C7D52">
      <w:pPr>
        <w:rPr>
          <w:lang w:eastAsia="de-DE"/>
        </w:rPr>
      </w:pPr>
      <w:r w:rsidRPr="00686CFD">
        <w:rPr>
          <w:lang w:eastAsia="de-DE"/>
        </w:rPr>
        <w:t>N/A since all medical devices including software are CE marked and are used according to the approved intended use.</w:t>
      </w:r>
    </w:p>
    <w:p w14:paraId="1DA80C13" w14:textId="77777777" w:rsidR="00733FD0" w:rsidRDefault="00733FD0" w:rsidP="00733FD0">
      <w:r>
        <w:t>*See Appendix C- US Protocol Amendments</w:t>
      </w:r>
    </w:p>
    <w:p w14:paraId="484FB112" w14:textId="273AD42A" w:rsidR="005D5C50" w:rsidRDefault="005D5C50" w:rsidP="005D5C50">
      <w:pPr>
        <w:pStyle w:val="berschrift2"/>
        <w:rPr>
          <w:rFonts w:eastAsia="Times New Roman"/>
          <w:lang w:eastAsia="de-DE"/>
        </w:rPr>
      </w:pPr>
      <w:bookmarkStart w:id="48" w:name="_Toc106024793"/>
      <w:r w:rsidRPr="00B77727">
        <w:rPr>
          <w:rFonts w:eastAsia="Times New Roman"/>
          <w:lang w:eastAsia="de-DE"/>
        </w:rPr>
        <w:t>3.4 Clinical Evidence to Date</w:t>
      </w:r>
      <w:bookmarkEnd w:id="48"/>
    </w:p>
    <w:p w14:paraId="7B1CBB97" w14:textId="77777777" w:rsidR="00E32C8C" w:rsidRDefault="00E32C8C" w:rsidP="00E32C8C">
      <w:pPr>
        <w:pStyle w:val="berschrift3"/>
        <w:rPr>
          <w:lang w:val="en-GB" w:eastAsia="de-CH"/>
        </w:rPr>
      </w:pPr>
      <w:bookmarkStart w:id="49" w:name="_Toc106024794"/>
      <w:r>
        <w:rPr>
          <w:lang w:eastAsia="de-DE"/>
        </w:rPr>
        <w:t xml:space="preserve">3.4.1 </w:t>
      </w:r>
      <w:r>
        <w:rPr>
          <w:lang w:val="en-GB" w:eastAsia="de-CH"/>
        </w:rPr>
        <w:t>Systematic review: Search strategy</w:t>
      </w:r>
      <w:bookmarkEnd w:id="49"/>
      <w:r>
        <w:rPr>
          <w:lang w:val="en-GB" w:eastAsia="de-CH"/>
        </w:rPr>
        <w:t xml:space="preserve"> </w:t>
      </w:r>
    </w:p>
    <w:p w14:paraId="5A8E9E14" w14:textId="63DEBA85" w:rsidR="004A10D6" w:rsidRDefault="00FB7BBA" w:rsidP="00657943">
      <w:pPr>
        <w:rPr>
          <w:rFonts w:cs="Times New Roman"/>
          <w:lang w:val="en-GB" w:eastAsia="de-CH"/>
        </w:rPr>
      </w:pPr>
      <w:r>
        <w:rPr>
          <w:lang w:eastAsia="de-DE"/>
        </w:rPr>
        <w:t xml:space="preserve">We conducted a systematic review of the existing evidence on bleeding detection with cranial non-contrast </w:t>
      </w:r>
      <w:r w:rsidR="008B6489" w:rsidRPr="008B6489">
        <w:rPr>
          <w:szCs w:val="22"/>
        </w:rPr>
        <w:t>syngo DynaCT Sine Spin</w:t>
      </w:r>
      <w:r w:rsidR="008B6489" w:rsidRPr="0000490D">
        <w:rPr>
          <w:szCs w:val="22"/>
        </w:rPr>
        <w:t xml:space="preserve"> </w:t>
      </w:r>
      <w:r>
        <w:rPr>
          <w:lang w:eastAsia="de-DE"/>
        </w:rPr>
        <w:t xml:space="preserve">imaging and cranial non-contrast FDCT imaging in general. </w:t>
      </w:r>
      <w:r>
        <w:rPr>
          <w:rFonts w:cs="Times New Roman"/>
          <w:lang w:val="en-GB" w:eastAsia="de-CH"/>
        </w:rPr>
        <w:t>We searched Embase (via Elsevier), Medline (via Ovid), and the Cochrane Central Regist</w:t>
      </w:r>
      <w:r w:rsidR="00DA682E">
        <w:rPr>
          <w:rFonts w:cs="Times New Roman"/>
          <w:lang w:val="en-GB" w:eastAsia="de-CH"/>
        </w:rPr>
        <w:t>ry</w:t>
      </w:r>
      <w:r>
        <w:rPr>
          <w:rFonts w:cs="Times New Roman"/>
          <w:lang w:val="en-GB" w:eastAsia="de-CH"/>
        </w:rPr>
        <w:t xml:space="preserve"> of Controlled Trials (CENTRAL) (date of last </w:t>
      </w:r>
      <w:r w:rsidR="00DB18E3">
        <w:rPr>
          <w:rFonts w:cs="Times New Roman"/>
          <w:lang w:val="en-GB" w:eastAsia="de-CH"/>
        </w:rPr>
        <w:t xml:space="preserve">updated </w:t>
      </w:r>
      <w:r>
        <w:rPr>
          <w:rFonts w:cs="Times New Roman"/>
          <w:lang w:val="en-GB" w:eastAsia="de-CH"/>
        </w:rPr>
        <w:t xml:space="preserve">search </w:t>
      </w:r>
      <w:r w:rsidR="00DB18E3">
        <w:rPr>
          <w:rFonts w:cs="Times New Roman"/>
          <w:lang w:val="en-GB" w:eastAsia="de-CH"/>
        </w:rPr>
        <w:t>March</w:t>
      </w:r>
      <w:r>
        <w:rPr>
          <w:rFonts w:cs="Times New Roman"/>
          <w:lang w:val="en-GB" w:eastAsia="de-CH"/>
        </w:rPr>
        <w:t xml:space="preserve"> </w:t>
      </w:r>
      <w:r w:rsidR="00DB18E3">
        <w:rPr>
          <w:rFonts w:cs="Times New Roman"/>
          <w:lang w:val="en-GB" w:eastAsia="de-CH"/>
        </w:rPr>
        <w:t>23</w:t>
      </w:r>
      <w:r>
        <w:rPr>
          <w:rFonts w:cs="Times New Roman"/>
          <w:lang w:val="en-GB" w:eastAsia="de-CH"/>
        </w:rPr>
        <w:t>, 202</w:t>
      </w:r>
      <w:r w:rsidR="00DB18E3">
        <w:rPr>
          <w:rFonts w:cs="Times New Roman"/>
          <w:lang w:val="en-GB" w:eastAsia="de-CH"/>
        </w:rPr>
        <w:t>2</w:t>
      </w:r>
      <w:r>
        <w:rPr>
          <w:rFonts w:cs="Times New Roman"/>
          <w:lang w:val="en-GB" w:eastAsia="de-CH"/>
        </w:rPr>
        <w:t>). The latter includes the trial registries clinicaltrials.gov and the World Health Organization International Clinical Trials Registry Platform (WHO ICTRP) search portal.</w:t>
      </w:r>
      <w:r w:rsidR="00E32C8C">
        <w:rPr>
          <w:rFonts w:cs="Times New Roman"/>
          <w:lang w:val="en-GB" w:eastAsia="de-CH"/>
        </w:rPr>
        <w:t xml:space="preserve"> Search strings around the concept flat detector CT, cone beam CT</w:t>
      </w:r>
      <w:r w:rsidR="004A10D6">
        <w:rPr>
          <w:rFonts w:cs="Times New Roman"/>
          <w:lang w:val="en-GB" w:eastAsia="de-CH"/>
        </w:rPr>
        <w:t>, head and cranial</w:t>
      </w:r>
      <w:r w:rsidR="00E32C8C">
        <w:rPr>
          <w:rFonts w:cs="Times New Roman"/>
          <w:lang w:val="en-GB" w:eastAsia="de-CH"/>
        </w:rPr>
        <w:t xml:space="preserve"> were composed </w:t>
      </w:r>
      <w:r w:rsidR="00E32C8C">
        <w:t xml:space="preserve">of </w:t>
      </w:r>
      <w:r w:rsidR="00E32C8C" w:rsidRPr="007B4AE0">
        <w:t xml:space="preserve">database-specific subject headings </w:t>
      </w:r>
      <w:r w:rsidR="00E32C8C">
        <w:t xml:space="preserve">(where applicable) </w:t>
      </w:r>
      <w:r w:rsidR="00E32C8C" w:rsidRPr="007B4AE0">
        <w:t xml:space="preserve">and </w:t>
      </w:r>
      <w:r w:rsidR="00E32C8C">
        <w:t>t</w:t>
      </w:r>
      <w:r w:rsidR="00E32C8C" w:rsidRPr="007B4AE0">
        <w:t>ext word</w:t>
      </w:r>
      <w:r w:rsidR="00E32C8C">
        <w:t xml:space="preserve"> synonym</w:t>
      </w:r>
      <w:r w:rsidR="00E32C8C" w:rsidRPr="007B4AE0">
        <w:t>s</w:t>
      </w:r>
      <w:r w:rsidR="00E32C8C">
        <w:t xml:space="preserve">. The search was confined to the </w:t>
      </w:r>
      <w:r w:rsidR="004A10D6">
        <w:t>time period from 2016 till now</w:t>
      </w:r>
      <w:r w:rsidR="00E32A0B">
        <w:t xml:space="preserve"> (January 2022)</w:t>
      </w:r>
      <w:r w:rsidR="00E32C8C">
        <w:t xml:space="preserve"> since the triage of stroke patients with FDCT was first described in 2017.</w:t>
      </w:r>
      <w:r w:rsidR="00E32C8C">
        <w:fldChar w:fldCharType="begin">
          <w:fldData xml:space="preserve">PEVuZE5vdGU+PENpdGU+PEF1dGhvcj5Qc3ljaG9naW9zPC9BdXRob3I+PFllYXI+MjAxNzwvWWVh
cj48UmVjTnVtPjE1NTwvUmVjTnVtPjxEaXNwbGF5VGV4dD48c3R5bGUgZmFjZT0ic3VwZXJzY3Jp
cHQiPjEwPC9zdHlsZT48L0Rpc3BsYXlUZXh0PjxyZWNvcmQ+PHJlYy1udW1iZXI+MTU1PC9yZWMt
bnVtYmVyPjxmb3JlaWduLWtleXM+PGtleSBhcHA9IkVOIiBkYi1pZD0iMjBwcnZ2ZmFpc3BwMGll
YXNld3B4ZmY0MHgyZWYyNTkwZmZ0IiB0aW1lc3RhbXA9IjE2MjE4Njg4NzAiPjE1NTwva2V5Pjwv
Zm9yZWlnbi1rZXlzPjxyZWYtdHlwZSBuYW1lPSJKb3VybmFsIEFydGljbGUiPjE3PC9yZWYtdHlw
ZT48Y29udHJpYnV0b3JzPjxhdXRob3JzPjxhdXRob3I+UHN5Y2hvZ2lvcywgTS4gTi48L2F1dGhv
cj48YXV0aG9yPkLDpGhyLCBNLjwvYXV0aG9yPjxhdXRob3I+TGltYW4sIEouPC9hdXRob3I+PGF1
dGhvcj5LbmF1dGgsIE0uPC9hdXRob3I+PC9hdXRob3JzPjwvY29udHJpYnV0b3JzPjxhdXRoLWFk
ZHJlc3M+RGVwYXJ0bWVudCBvZiBOZXVyb3JhZGlvbG9neSwgVW5pdmVyc2l0eSBNZWRpY2FsIENl
bnRlciBHw7Z0dGluZ2VuLCBSb2JlcnQtS29jaC1TdHIuwqA0MCwgMzcwNzUsIEfDtnR0aW5nZW4s
IEdlcm1hbnkuIG0ucHN5Y2hvZ2lvc0BtZWQudW5pLWdvZXR0aW5nZW4uZGUuJiN4RDtEZXBhcnRt
ZW50IG9mIE5ldXJvbG9neSwgVW5pdmVyc2l0eSBNZWRpY2FsIENlbnRlciBHw7Z0dGluZ2VuLCBS
b2JlcnQtS29jaC1TdHIuwqA0MCwgMzcwNzUsIEfDtnR0aW5nZW4sIEdlcm1hbnkuJiN4RDtEZXBh
cnRtZW50IG9mIE5ldXJvcmFkaW9sb2d5LCBVbml2ZXJzaXR5IE1lZGljYWwgQ2VudGVyIEfDtnR0
aW5nZW4sIFJvYmVydC1Lb2NoLVN0ci7CoDQwLCAzNzA3NSwgR8O2dHRpbmdlbiwgR2VybWFueS48
L2F1dGgtYWRkcmVzcz48dGl0bGVzPjx0aXRsZT5PbmUgU3RvcCBNYW5hZ2VtZW50IGluIEFjdXRl
IFN0cm9rZTogRmlyc3QgTW90aGVyc2hpcCBQYXRpZW50IFRyYW5zcG9ydGVkIERpcmVjdGx5IHRv
IHRoZSBBbmdpb2dyYXBoeSBTdWl0ZTwvdGl0bGU+PHNlY29uZGFyeS10aXRsZT5DbGluIE5ldXJv
cmFkaW9sPC9zZWNvbmRhcnktdGl0bGU+PC90aXRsZXM+PHBlcmlvZGljYWw+PGZ1bGwtdGl0bGU+
Q2xpbiBOZXVyb3JhZGlvbDwvZnVsbC10aXRsZT48L3BlcmlvZGljYWw+PHBhZ2VzPjM4OS0zOTE8
L3BhZ2VzPjx2b2x1bWU+Mjc8L3ZvbHVtZT48bnVtYmVyPjM8L251bWJlcj48ZWRpdGlvbj4yMDE3
LzAzLzA5PC9lZGl0aW9uPjxrZXl3b3Jkcz48a2V5d29yZD5BZ2VkLCA4MCBhbmQgb3Zlcjwva2V5
d29yZD48a2V5d29yZD5CcmFpbiBJc2NoZW1pYS9kaWFnbm9zaXMvKmRydWcgdGhlcmFweTwva2V5
d29yZD48a2V5d29yZD4qQ2VyZWJyYWwgQW5naW9ncmFwaHk8L2tleXdvcmQ+PGtleXdvcmQ+RmVt
YWxlPC9rZXl3b3JkPjxrZXl3b3JkPkZpYnJpbm9seXRpYyBBZ2VudHM8L2tleXdvcmQ+PGtleXdv
cmQ+R2VybWFueTwva2V5d29yZD48a2V5d29yZD5IdW1hbnM8L2tleXdvcmQ+PGtleXdvcmQ+U3Ry
b2tlL2RpYWdub3Npcy8qZHJ1ZyB0aGVyYXB5PC9rZXl3b3JkPjxrZXl3b3JkPlRpc3N1ZSBQbGFz
bWlub2dlbiBBY3RpdmF0b3IvdGhlcmFwZXV0aWMgdXNlPC9rZXl3b3JkPjxrZXl3b3JkPlRyZWF0
bWVudCBPdXRjb21lPC9rZXl3b3JkPjxrZXl3b3JkPkFjdXRlIFN0cm9rZTwva2V5d29yZD48a2V5
d29yZD5Bbmdpb2dyYXBoeSBTdWl0ZTwva2V5d29yZD48a2V5d29yZD5MYXJnZSBWZXNzZWwgT2Nj
bHVzaW9uPC9rZXl3b3JkPjxrZXl3b3JkPlByb3hpbWFsIEludGVybmFsIENhcm90aWQgQXJ0ZXJ5
PC9rZXl3b3JkPjxrZXl3b3JkPlJlY29tYmluYW50IFRpc3N1ZSBQbGFzbWlub2dlbiBBY3RpdmF0
b3I8L2tleXdvcmQ+PGtleXdvcmQ+aW50ZXJlc3RzLiBUaGUgSW5zdGl0dXRpb24gaGFzIGHCoHJl
c2VhcmNoIGFncmVlbWVudCB3aXRoIFNpZW1lbnMgSGVhbHRoY2FyZS48L2tleXdvcmQ+PGtleXdv
cmQ+TS4tTi7CoFBzeWNob2dpb3MgYW5kIE0uwqBLbmF1dGggaGF2ZSByZWNlaXZlZCB0cmF2ZWwg
Z3JhbnRzIGZyb20gU2llbWVucyBIZWFsdGhjYXJlLjwva2V5d29yZD48a2V5d29yZD5FVEhJQ0FM
IFNUQU5EQVJEUzogQWxsIHN0dWRpZXMgb24gaHVtYW5zIGRlc2NyaWJlZCBpbiB0aGlzIGFydGlj
bGUgd2VyZSBjYXJyaWVkIG91dDwva2V5d29yZD48a2V5d29yZD53aXRoIHRoZSBhcHByb3ZhbCBv
ZiB0aGUgcmVzcG9uc2libGUgZXRoaWNzIGNvbW1pdHRlZSBhbmQgaW4gYWNjb3JkYW5jZSB3aXRo
PC9rZXl3b3JkPjxrZXl3b3JkPm5hdGlvbmFsIGxhdyBhbmQgdGhlIEhFTFNJTktJIERlY2xhcmF0
aW9uIGZyb20gMTk3NSAoaW4gaXRzIGN1cnJlbnQgcmV2aXNlZCBmb3JtKS48L2tleXdvcmQ+PGtl
eXdvcmQ+SW5mb3JtZWQgY29uc2VudCB3YXMgb2J0YWluZWQgZnJvbSBhbGwgaW5kaXZpZHVhbCBw
YXJ0aWNpcGFudHMgaW5jbHVkZWQgaW4gdGhlPC9rZXl3b3JkPjxrZXl3b3JkPnN0dWR5Ljwva2V5
d29yZD48L2tleXdvcmRzPjxkYXRlcz48eWVhcj4yMDE3PC95ZWFyPjxwdWItZGF0ZXM+PGRhdGU+
U2VwPC9kYXRlPjwvcHViLWRhdGVzPjwvZGF0ZXM+PGlzYm4+MTg2OS0xNDM5IChQcmludCkmI3hE
OzE4NjktMTQzOTwvaXNibj48YWNjZXNzaW9uLW51bT4yODI3MTE2MDwvYWNjZXNzaW9uLW51bT48
dXJscz48L3VybHM+PGN1c3RvbTI+UE1DNTU3NzA1MTwvY3VzdG9tMj48ZWxlY3Ryb25pYy1yZXNv
dXJjZS1udW0+MTAuMTAwNy9zMDAwNjItMDE3LTA1NzQtejwvZWxlY3Ryb25pYy1yZXNvdXJjZS1u
dW0+PHJlbW90ZS1kYXRhYmFzZS1wcm92aWRlcj5OTE08L3JlbW90ZS1kYXRhYmFzZS1wcm92aWRl
cj48bGFuZ3VhZ2U+ZW5nPC9sYW5ndWFnZT48L3JlY29yZD48L0NpdGU+PC9FbmROb3RlPn==
</w:fldData>
        </w:fldChar>
      </w:r>
      <w:r w:rsidR="00DB18E3">
        <w:instrText xml:space="preserve"> ADDIN EN.CITE </w:instrText>
      </w:r>
      <w:r w:rsidR="00DB18E3">
        <w:fldChar w:fldCharType="begin">
          <w:fldData xml:space="preserve">PEVuZE5vdGU+PENpdGU+PEF1dGhvcj5Qc3ljaG9naW9zPC9BdXRob3I+PFllYXI+MjAxNzwvWWVh
cj48UmVjTnVtPjE1NTwvUmVjTnVtPjxEaXNwbGF5VGV4dD48c3R5bGUgZmFjZT0ic3VwZXJzY3Jp
cHQiPjEwPC9zdHlsZT48L0Rpc3BsYXlUZXh0PjxyZWNvcmQ+PHJlYy1udW1iZXI+MTU1PC9yZWMt
bnVtYmVyPjxmb3JlaWduLWtleXM+PGtleSBhcHA9IkVOIiBkYi1pZD0iMjBwcnZ2ZmFpc3BwMGll
YXNld3B4ZmY0MHgyZWYyNTkwZmZ0IiB0aW1lc3RhbXA9IjE2MjE4Njg4NzAiPjE1NTwva2V5Pjwv
Zm9yZWlnbi1rZXlzPjxyZWYtdHlwZSBuYW1lPSJKb3VybmFsIEFydGljbGUiPjE3PC9yZWYtdHlw
ZT48Y29udHJpYnV0b3JzPjxhdXRob3JzPjxhdXRob3I+UHN5Y2hvZ2lvcywgTS4gTi48L2F1dGhv
cj48YXV0aG9yPkLDpGhyLCBNLjwvYXV0aG9yPjxhdXRob3I+TGltYW4sIEouPC9hdXRob3I+PGF1
dGhvcj5LbmF1dGgsIE0uPC9hdXRob3I+PC9hdXRob3JzPjwvY29udHJpYnV0b3JzPjxhdXRoLWFk
ZHJlc3M+RGVwYXJ0bWVudCBvZiBOZXVyb3JhZGlvbG9neSwgVW5pdmVyc2l0eSBNZWRpY2FsIENl
bnRlciBHw7Z0dGluZ2VuLCBSb2JlcnQtS29jaC1TdHIuwqA0MCwgMzcwNzUsIEfDtnR0aW5nZW4s
IEdlcm1hbnkuIG0ucHN5Y2hvZ2lvc0BtZWQudW5pLWdvZXR0aW5nZW4uZGUuJiN4RDtEZXBhcnRt
ZW50IG9mIE5ldXJvbG9neSwgVW5pdmVyc2l0eSBNZWRpY2FsIENlbnRlciBHw7Z0dGluZ2VuLCBS
b2JlcnQtS29jaC1TdHIuwqA0MCwgMzcwNzUsIEfDtnR0aW5nZW4sIEdlcm1hbnkuJiN4RDtEZXBh
cnRtZW50IG9mIE5ldXJvcmFkaW9sb2d5LCBVbml2ZXJzaXR5IE1lZGljYWwgQ2VudGVyIEfDtnR0
aW5nZW4sIFJvYmVydC1Lb2NoLVN0ci7CoDQwLCAzNzA3NSwgR8O2dHRpbmdlbiwgR2VybWFueS48
L2F1dGgtYWRkcmVzcz48dGl0bGVzPjx0aXRsZT5PbmUgU3RvcCBNYW5hZ2VtZW50IGluIEFjdXRl
IFN0cm9rZTogRmlyc3QgTW90aGVyc2hpcCBQYXRpZW50IFRyYW5zcG9ydGVkIERpcmVjdGx5IHRv
IHRoZSBBbmdpb2dyYXBoeSBTdWl0ZTwvdGl0bGU+PHNlY29uZGFyeS10aXRsZT5DbGluIE5ldXJv
cmFkaW9sPC9zZWNvbmRhcnktdGl0bGU+PC90aXRsZXM+PHBlcmlvZGljYWw+PGZ1bGwtdGl0bGU+
Q2xpbiBOZXVyb3JhZGlvbDwvZnVsbC10aXRsZT48L3BlcmlvZGljYWw+PHBhZ2VzPjM4OS0zOTE8
L3BhZ2VzPjx2b2x1bWU+Mjc8L3ZvbHVtZT48bnVtYmVyPjM8L251bWJlcj48ZWRpdGlvbj4yMDE3
LzAzLzA5PC9lZGl0aW9uPjxrZXl3b3Jkcz48a2V5d29yZD5BZ2VkLCA4MCBhbmQgb3Zlcjwva2V5
d29yZD48a2V5d29yZD5CcmFpbiBJc2NoZW1pYS9kaWFnbm9zaXMvKmRydWcgdGhlcmFweTwva2V5
d29yZD48a2V5d29yZD4qQ2VyZWJyYWwgQW5naW9ncmFwaHk8L2tleXdvcmQ+PGtleXdvcmQ+RmVt
YWxlPC9rZXl3b3JkPjxrZXl3b3JkPkZpYnJpbm9seXRpYyBBZ2VudHM8L2tleXdvcmQ+PGtleXdv
cmQ+R2VybWFueTwva2V5d29yZD48a2V5d29yZD5IdW1hbnM8L2tleXdvcmQ+PGtleXdvcmQ+U3Ry
b2tlL2RpYWdub3Npcy8qZHJ1ZyB0aGVyYXB5PC9rZXl3b3JkPjxrZXl3b3JkPlRpc3N1ZSBQbGFz
bWlub2dlbiBBY3RpdmF0b3IvdGhlcmFwZXV0aWMgdXNlPC9rZXl3b3JkPjxrZXl3b3JkPlRyZWF0
bWVudCBPdXRjb21lPC9rZXl3b3JkPjxrZXl3b3JkPkFjdXRlIFN0cm9rZTwva2V5d29yZD48a2V5
d29yZD5Bbmdpb2dyYXBoeSBTdWl0ZTwva2V5d29yZD48a2V5d29yZD5MYXJnZSBWZXNzZWwgT2Nj
bHVzaW9uPC9rZXl3b3JkPjxrZXl3b3JkPlByb3hpbWFsIEludGVybmFsIENhcm90aWQgQXJ0ZXJ5
PC9rZXl3b3JkPjxrZXl3b3JkPlJlY29tYmluYW50IFRpc3N1ZSBQbGFzbWlub2dlbiBBY3RpdmF0
b3I8L2tleXdvcmQ+PGtleXdvcmQ+aW50ZXJlc3RzLiBUaGUgSW5zdGl0dXRpb24gaGFzIGHCoHJl
c2VhcmNoIGFncmVlbWVudCB3aXRoIFNpZW1lbnMgSGVhbHRoY2FyZS48L2tleXdvcmQ+PGtleXdv
cmQ+TS4tTi7CoFBzeWNob2dpb3MgYW5kIE0uwqBLbmF1dGggaGF2ZSByZWNlaXZlZCB0cmF2ZWwg
Z3JhbnRzIGZyb20gU2llbWVucyBIZWFsdGhjYXJlLjwva2V5d29yZD48a2V5d29yZD5FVEhJQ0FM
IFNUQU5EQVJEUzogQWxsIHN0dWRpZXMgb24gaHVtYW5zIGRlc2NyaWJlZCBpbiB0aGlzIGFydGlj
bGUgd2VyZSBjYXJyaWVkIG91dDwva2V5d29yZD48a2V5d29yZD53aXRoIHRoZSBhcHByb3ZhbCBv
ZiB0aGUgcmVzcG9uc2libGUgZXRoaWNzIGNvbW1pdHRlZSBhbmQgaW4gYWNjb3JkYW5jZSB3aXRo
PC9rZXl3b3JkPjxrZXl3b3JkPm5hdGlvbmFsIGxhdyBhbmQgdGhlIEhFTFNJTktJIERlY2xhcmF0
aW9uIGZyb20gMTk3NSAoaW4gaXRzIGN1cnJlbnQgcmV2aXNlZCBmb3JtKS48L2tleXdvcmQ+PGtl
eXdvcmQ+SW5mb3JtZWQgY29uc2VudCB3YXMgb2J0YWluZWQgZnJvbSBhbGwgaW5kaXZpZHVhbCBw
YXJ0aWNpcGFudHMgaW5jbHVkZWQgaW4gdGhlPC9rZXl3b3JkPjxrZXl3b3JkPnN0dWR5Ljwva2V5
d29yZD48L2tleXdvcmRzPjxkYXRlcz48eWVhcj4yMDE3PC95ZWFyPjxwdWItZGF0ZXM+PGRhdGU+
U2VwPC9kYXRlPjwvcHViLWRhdGVzPjwvZGF0ZXM+PGlzYm4+MTg2OS0xNDM5IChQcmludCkmI3hE
OzE4NjktMTQzOTwvaXNibj48YWNjZXNzaW9uLW51bT4yODI3MTE2MDwvYWNjZXNzaW9uLW51bT48
dXJscz48L3VybHM+PGN1c3RvbTI+UE1DNTU3NzA1MTwvY3VzdG9tMj48ZWxlY3Ryb25pYy1yZXNv
dXJjZS1udW0+MTAuMTAwNy9zMDAwNjItMDE3LTA1NzQtejwvZWxlY3Ryb25pYy1yZXNvdXJjZS1u
dW0+PHJlbW90ZS1kYXRhYmFzZS1wcm92aWRlcj5OTE08L3JlbW90ZS1kYXRhYmFzZS1wcm92aWRl
cj48bGFuZ3VhZ2U+ZW5nPC9sYW5ndWFnZT48L3JlY29yZD48L0NpdGU+PC9FbmROb3RlPn==
</w:fldData>
        </w:fldChar>
      </w:r>
      <w:r w:rsidR="00DB18E3">
        <w:instrText xml:space="preserve"> ADDIN EN.CITE.DATA </w:instrText>
      </w:r>
      <w:r w:rsidR="00DB18E3">
        <w:fldChar w:fldCharType="end"/>
      </w:r>
      <w:r w:rsidR="00E32C8C">
        <w:fldChar w:fldCharType="separate"/>
      </w:r>
      <w:r w:rsidR="00DB18E3" w:rsidRPr="00DB18E3">
        <w:rPr>
          <w:noProof/>
          <w:vertAlign w:val="superscript"/>
        </w:rPr>
        <w:t>10</w:t>
      </w:r>
      <w:r w:rsidR="00E32C8C">
        <w:fldChar w:fldCharType="end"/>
      </w:r>
      <w:r w:rsidR="00E32C8C">
        <w:t xml:space="preserve"> </w:t>
      </w:r>
    </w:p>
    <w:p w14:paraId="768075DC" w14:textId="661EB5A3" w:rsidR="004A10D6" w:rsidRDefault="00E32C8C" w:rsidP="004A10D6">
      <w:pPr>
        <w:pStyle w:val="berschrift3"/>
        <w:rPr>
          <w:lang w:val="en-GB" w:eastAsia="de-CH"/>
        </w:rPr>
      </w:pPr>
      <w:bookmarkStart w:id="50" w:name="_Toc106024795"/>
      <w:r>
        <w:rPr>
          <w:lang w:val="en-GB" w:eastAsia="de-CH"/>
        </w:rPr>
        <w:t>3.4.2 Clinical evidence to Dat</w:t>
      </w:r>
      <w:r w:rsidR="004A10D6">
        <w:rPr>
          <w:lang w:val="en-GB" w:eastAsia="de-CH"/>
        </w:rPr>
        <w:t>e</w:t>
      </w:r>
      <w:bookmarkEnd w:id="50"/>
    </w:p>
    <w:p w14:paraId="5E57F96E" w14:textId="283A51D9" w:rsidR="004A10D6" w:rsidRDefault="004A10D6" w:rsidP="00657943">
      <w:pPr>
        <w:rPr>
          <w:rFonts w:cs="Times New Roman"/>
          <w:lang w:val="en-GB" w:eastAsia="de-CH"/>
        </w:rPr>
      </w:pPr>
      <w:r>
        <w:rPr>
          <w:rFonts w:cs="Times New Roman"/>
          <w:lang w:val="en-GB" w:eastAsia="de-CH"/>
        </w:rPr>
        <w:t xml:space="preserve">We screened 4,950 records, out of which </w:t>
      </w:r>
      <w:r w:rsidR="002D7F4B">
        <w:rPr>
          <w:rFonts w:cs="Times New Roman"/>
          <w:lang w:val="en-GB" w:eastAsia="de-CH"/>
        </w:rPr>
        <w:t>one</w:t>
      </w:r>
      <w:r>
        <w:rPr>
          <w:rFonts w:cs="Times New Roman"/>
          <w:lang w:val="en-GB" w:eastAsia="de-CH"/>
        </w:rPr>
        <w:t xml:space="preserve"> evaluated non-contrast </w:t>
      </w:r>
      <w:r w:rsidR="008B6489" w:rsidRPr="008B6489">
        <w:rPr>
          <w:szCs w:val="22"/>
        </w:rPr>
        <w:t>syngo DynaCT Sine Spin</w:t>
      </w:r>
      <w:r w:rsidR="008B6489" w:rsidRPr="0000490D">
        <w:rPr>
          <w:szCs w:val="22"/>
        </w:rPr>
        <w:t xml:space="preserve"> </w:t>
      </w:r>
      <w:r>
        <w:rPr>
          <w:rFonts w:cs="Times New Roman"/>
          <w:lang w:val="en-GB" w:eastAsia="de-CH"/>
        </w:rPr>
        <w:t>for the detection of intracranial haemorrhage.</w:t>
      </w:r>
      <w:r w:rsidR="002D7F4B">
        <w:rPr>
          <w:rFonts w:cs="Times New Roman"/>
          <w:lang w:val="en-GB" w:eastAsia="de-CH"/>
        </w:rPr>
        <w:fldChar w:fldCharType="begin"/>
      </w:r>
      <w:r w:rsidR="00DB18E3">
        <w:rPr>
          <w:rFonts w:cs="Times New Roman"/>
          <w:lang w:val="en-GB" w:eastAsia="de-CH"/>
        </w:rPr>
        <w:instrText xml:space="preserve"> ADDIN EN.CITE &lt;EndNote&gt;&lt;Cite&gt;&lt;Author&gt;Petroulia&lt;/Author&gt;&lt;Year&gt;2022&lt;/Year&gt;&lt;RecNum&gt;7000&lt;/RecNum&gt;&lt;DisplayText&gt;&lt;style face="superscript"&gt;6&lt;/style&gt;&lt;/DisplayText&gt;&lt;record&gt;&lt;rec-number&gt;7000&lt;/rec-number&gt;&lt;foreign-keys&gt;&lt;key app="EN" db-id="9ewez0ddm0xfrie9ft35eezcaasevfxdrtw0" timestamp="1649929092"&gt;7000&lt;/key&gt;&lt;/foreign-keys&gt;&lt;ref-type name="Journal Article"&gt;17&lt;/ref-type&gt;&lt;contributors&gt;&lt;authors&gt;&lt;author&gt;Petroulia, Valentina D.&lt;/author&gt;&lt;author&gt;Kaesmacher, Johannes&lt;/author&gt;&lt;author&gt;Piechowiak, Eike I.&lt;/author&gt;&lt;author&gt;Dobrocky, Tomas&lt;/author&gt;&lt;author&gt;Pilgram-Pastor, Sara M.&lt;/author&gt;&lt;author&gt;Gralla, Jan&lt;/author&gt;&lt;author&gt;Wagner, Franca&lt;/author&gt;&lt;author&gt;Mordasini, Pasquale&lt;/author&gt;&lt;/authors&gt;&lt;/contributors&gt;&lt;titles&gt;&lt;title&gt;Evaluation of Sine Spin flat detector CT imaging compared with multidetector CT&lt;/title&gt;&lt;secondary-title&gt;Journal of NeuroInterventional Surgery&lt;/secondary-title&gt;&lt;/titles&gt;&lt;periodical&gt;&lt;full-title&gt;Journal of NeuroInterventional Surgery&lt;/full-title&gt;&lt;/periodical&gt;&lt;pages&gt;neurintsurg-2021-018312&lt;/pages&gt;&lt;dates&gt;&lt;year&gt;2022&lt;/year&gt;&lt;/dates&gt;&lt;urls&gt;&lt;related-urls&gt;&lt;url&gt;http://jnis.bmj.com/content/early/2022/03/21/neurintsurg-2021-018312.abstract&lt;/url&gt;&lt;/related-urls&gt;&lt;/urls&gt;&lt;electronic-resource-num&gt;10.1136/neurintsurg-2021-018312&lt;/electronic-resource-num&gt;&lt;/record&gt;&lt;/Cite&gt;&lt;/EndNote&gt;</w:instrText>
      </w:r>
      <w:r w:rsidR="002D7F4B">
        <w:rPr>
          <w:rFonts w:cs="Times New Roman"/>
          <w:lang w:val="en-GB" w:eastAsia="de-CH"/>
        </w:rPr>
        <w:fldChar w:fldCharType="separate"/>
      </w:r>
      <w:r w:rsidR="00DB18E3" w:rsidRPr="00DB18E3">
        <w:rPr>
          <w:rFonts w:cs="Times New Roman"/>
          <w:noProof/>
          <w:vertAlign w:val="superscript"/>
          <w:lang w:val="en-GB" w:eastAsia="de-CH"/>
        </w:rPr>
        <w:t>6</w:t>
      </w:r>
      <w:r w:rsidR="002D7F4B">
        <w:rPr>
          <w:rFonts w:cs="Times New Roman"/>
          <w:lang w:val="en-GB" w:eastAsia="de-CH"/>
        </w:rPr>
        <w:fldChar w:fldCharType="end"/>
      </w:r>
      <w:r>
        <w:rPr>
          <w:rFonts w:cs="Times New Roman"/>
          <w:lang w:val="en-GB" w:eastAsia="de-CH"/>
        </w:rPr>
        <w:t xml:space="preserve"> </w:t>
      </w:r>
      <w:r w:rsidR="00DB18E3">
        <w:rPr>
          <w:rFonts w:cs="Times New Roman"/>
          <w:lang w:val="en-GB" w:eastAsia="de-CH"/>
        </w:rPr>
        <w:t>Furthermore</w:t>
      </w:r>
      <w:r>
        <w:rPr>
          <w:rFonts w:cs="Times New Roman"/>
          <w:lang w:val="en-GB" w:eastAsia="de-CH"/>
        </w:rPr>
        <w:t xml:space="preserve">, we found </w:t>
      </w:r>
      <w:r w:rsidR="00743FF8">
        <w:rPr>
          <w:rFonts w:cs="Times New Roman"/>
          <w:lang w:val="en-GB" w:eastAsia="de-CH"/>
        </w:rPr>
        <w:t>a few</w:t>
      </w:r>
      <w:r>
        <w:rPr>
          <w:rFonts w:cs="Times New Roman"/>
          <w:lang w:val="en-GB" w:eastAsia="de-CH"/>
        </w:rPr>
        <w:t xml:space="preserve"> </w:t>
      </w:r>
      <w:r w:rsidR="00743FF8">
        <w:rPr>
          <w:rFonts w:cs="Times New Roman"/>
          <w:lang w:val="en-GB" w:eastAsia="de-CH"/>
        </w:rPr>
        <w:t>publications</w:t>
      </w:r>
      <w:r>
        <w:rPr>
          <w:rFonts w:cs="Times New Roman"/>
          <w:lang w:val="en-GB" w:eastAsia="de-CH"/>
        </w:rPr>
        <w:t xml:space="preserve"> evaluating non-contrast</w:t>
      </w:r>
      <w:r w:rsidR="00743FF8">
        <w:rPr>
          <w:rFonts w:cs="Times New Roman"/>
          <w:lang w:val="en-GB" w:eastAsia="de-CH"/>
        </w:rPr>
        <w:t xml:space="preserve"> cranial</w:t>
      </w:r>
      <w:r>
        <w:rPr>
          <w:rFonts w:cs="Times New Roman"/>
          <w:lang w:val="en-GB" w:eastAsia="de-CH"/>
        </w:rPr>
        <w:t xml:space="preserve"> FDCT</w:t>
      </w:r>
      <w:r w:rsidR="00743FF8">
        <w:rPr>
          <w:rFonts w:cs="Times New Roman"/>
          <w:lang w:val="en-GB" w:eastAsia="de-CH"/>
        </w:rPr>
        <w:t xml:space="preserve"> imaging</w:t>
      </w:r>
      <w:r>
        <w:rPr>
          <w:rFonts w:cs="Times New Roman"/>
          <w:lang w:val="en-GB" w:eastAsia="de-CH"/>
        </w:rPr>
        <w:t xml:space="preserve"> in general for bleeding detection.</w:t>
      </w:r>
      <w:r w:rsidR="00743FF8">
        <w:rPr>
          <w:rFonts w:cs="Times New Roman"/>
          <w:lang w:val="en-GB" w:eastAsia="de-CH"/>
        </w:rPr>
        <w:fldChar w:fldCharType="begin">
          <w:fldData xml:space="preserve">PEVuZE5vdGU+PENpdGU+PEF1dGhvcj5MZXloZTwvQXV0aG9yPjxZZWFyPjIwMTc8L1llYXI+PFJl
Y051bT4xNjA8L1JlY051bT48RGlzcGxheVRleHQ+PHN0eWxlIGZhY2U9InN1cGVyc2NyaXB0Ij4x
OCwgNDIsIDQzPC9zdHlsZT48L0Rpc3BsYXlUZXh0PjxyZWNvcmQ+PHJlYy1udW1iZXI+MTYwPC9y
ZWMtbnVtYmVyPjxmb3JlaWduLWtleXM+PGtleSBhcHA9IkVOIiBkYi1pZD0iMjBwcnZ2ZmFpc3Bw
MGllYXNld3B4ZmY0MHgyZWYyNTkwZmZ0IiB0aW1lc3RhbXA9IjE2MjE4NzM0ODEiPjE2MDwva2V5
PjwvZm9yZWlnbi1rZXlzPjxyZWYtdHlwZSBuYW1lPSJKb3VybmFsIEFydGljbGUiPjE3PC9yZWYt
dHlwZT48Y29udHJpYnV0b3JzPjxhdXRob3JzPjxhdXRob3I+TGV5aGUsIEouIFIuPC9hdXRob3I+
PGF1dGhvcj5Uc29na2FzLCBJLjwvYXV0aG9yPjxhdXRob3I+SGVzc2UsIEEuIEMuPC9hdXRob3I+
PGF1dGhvcj5CZWhtZSwgRC48L2F1dGhvcj48YXV0aG9yPlNjaHJlZ2VsLCBLLjwvYXV0aG9yPjxh
dXRob3I+UGFwYWdlb3JnaW91LCBJLjwvYXV0aG9yPjxhdXRob3I+TGltYW4sIEouPC9hdXRob3I+
PGF1dGhvcj5LbmF1dGgsIE0uPC9hdXRob3I+PGF1dGhvcj5Qc3ljaG9naW9zLCBNLiBOLjwvYXV0
aG9yPjwvYXV0aG9ycz48L2NvbnRyaWJ1dG9ycz48YXV0aC1hZGRyZXNzPkRlcGFydG1lbnQgb2Yg
TmV1cm9yYWRpb2xvZ3ksIFVuaXZlcnNpdHkgTWVkaWNpbmUgR29ldHRpbmdlbiwgR29ldHRpbmdl
biwgR2VybWFueS4mI3hEO0RlcGFydG1lbnQgb2YgTmV1cm9sb2d5LCBVbml2ZXJzaXR5IE1lZGlj
aW5lIEdvZXR0aW5nZW4sIEdvZXR0aW5nZW4sIEdlcm1hbnkuPC9hdXRoLWFkZHJlc3M+PHRpdGxl
cz48dGl0bGU+TGF0ZXN0IGdlbmVyYXRpb24gb2YgZmxhdCBkZXRlY3RvciBDVCBhcyBhIHBlcmkt
aW50ZXJ2ZW50aW9uYWwgZGlhZ25vc3RpYyB0b29sOiBhIGNvbXBhcmF0aXZlIHN0dWR5IHdpdGgg
bXVsdGlkZXRlY3RvciBDVDwvdGl0bGU+PHNlY29uZGFyeS10aXRsZT5KIE5ldXJvaW50ZXJ2IFN1
cmc8L3NlY29uZGFyeS10aXRsZT48L3RpdGxlcz48cGVyaW9kaWNhbD48ZnVsbC10aXRsZT5KIE5l
dXJvaW50ZXJ2IFN1cmc8L2Z1bGwtdGl0bGU+PC9wZXJpb2RpY2FsPjxwYWdlcz4xMjUzLTEyNTc8
L3BhZ2VzPjx2b2x1bWU+OTwvdm9sdW1lPjxudW1iZXI+MTI8L251bWJlcj48ZWRpdGlvbj4yMDE2
LzEyLzIyPC9lZGl0aW9uPjxrZXl3b3Jkcz48a2V5d29yZD5BZ2VkPC9rZXl3b3JkPjxrZXl3b3Jk
PkZlbWFsZTwva2V5d29yZD48a2V5d29yZD5IdW1hbnM8L2tleXdvcmQ+PGtleXdvcmQ+SW50cmFj
cmFuaWFsIEhlbW9ycmhhZ2VzLypkaWFnbm9zdGljIGltYWdpbmcvc3VyZ2VyeTwva2V5d29yZD48
a2V5d29yZD5NYWxlPC9rZXl3b3JkPjxrZXl3b3JkPk1pZGRsZSBBZ2VkPC9rZXl3b3JkPjxrZXl3
b3JkPk11bHRpZGV0ZWN0b3IgQ29tcHV0ZWQgVG9tb2dyYXBoeS8qbWV0aG9kcy8qdHJlbmRzPC9r
ZXl3b3JkPjxrZXl3b3JkPlJldHJvc3BlY3RpdmUgU3R1ZGllczwva2V5d29yZD48a2V5d29yZD5T
dHJva2UvZGlhZ25vc3RpYyBpbWFnaW5nPC9rZXl3b3JkPjxrZXl3b3JkPlRvbW9ncmFwaHksIFgt
UmF5IENvbXB1dGVkL21ldGhvZHMvdHJlbmRzPC9rZXl3b3JkPjxrZXl3b3JkPkFuZ2lvZ3JhcGh5
PC9rZXl3b3JkPjxrZXl3b3JkPkN0PC9rZXl3b3JkPjxrZXl3b3JkPkhlbW9ycmhhZ2U8L2tleXdv
cmQ+PGtleXdvcmQ+U3Ryb2tlPC9rZXl3b3JkPjxrZXl3b3JkPkdvZXR0aW5nZW4sIGhhcyBhIHJl
c2VhcmNoIGFncmVlbWVudCB3aXRoIFNpZW1lbnMgSGVhbHRoY2FyZSBHbWJILCBGb3JjaGhlaW0s
PC9rZXl3b3JkPjxrZXl3b3JkPkdlcm1hbnkuPC9rZXl3b3JkPjwva2V5d29yZHM+PGRhdGVzPjx5
ZWFyPjIwMTc8L3llYXI+PHB1Yi1kYXRlcz48ZGF0ZT5EZWM8L2RhdGU+PC9wdWItZGF0ZXM+PC9k
YXRlcz48aXNibj4xNzU5LTg0NzggKFByaW50KSYjeEQ7MTc1OS04NDc4PC9pc2JuPjxhY2Nlc3Np
b24tbnVtPjI3OTk4OTU1PC9hY2Nlc3Npb24tbnVtPjx1cmxzPjwvdXJscz48Y3VzdG9tMj5QTUM1
NzQwNTQzPC9jdXN0b20yPjxlbGVjdHJvbmljLXJlc291cmNlLW51bT4xMC4xMTM2L25ldXJpbnRz
dXJnLTIwMTYtMDEyODY2PC9lbGVjdHJvbmljLXJlc291cmNlLW51bT48cmVtb3RlLWRhdGFiYXNl
LXByb3ZpZGVyPk5MTTwvcmVtb3RlLWRhdGFiYXNlLXByb3ZpZGVyPjxsYW5ndWFnZT5lbmc8L2xh
bmd1YWdlPjwvcmVjb3JkPjwvQ2l0ZT48Q2l0ZT48QXV0aG9yPkVja2VydDwvQXV0aG9yPjxZZWFy
PjIwMTc8L1llYXI+PFJlY051bT4xODE8L1JlY051bT48cmVjb3JkPjxyZWMtbnVtYmVyPjE4MTwv
cmVjLW51bWJlcj48Zm9yZWlnbi1rZXlzPjxrZXkgYXBwPSJFTiIgZGItaWQ9IjIwcHJ2dmZhaXNw
cDBpZWFzZXdweGZmNDB4MmVmMjU5MGZmdCIgdGltZXN0YW1wPSIxNjIyNTQyOTM3Ij4xODE8L2tl
eT48L2ZvcmVpZ24ta2V5cz48cmVmLXR5cGUgbmFtZT0iSm91cm5hbCBBcnRpY2xlIj4xNzwvcmVm
LXR5cGU+PGNvbnRyaWJ1dG9ycz48YXV0aG9ycz48YXV0aG9yPkVja2VydCwgTS48L2F1dGhvcj48
YXV0aG9yPkfDtmxpdHosIFAuPC9hdXRob3I+PGF1dGhvcj5Mw7xja2luZywgSC48L2F1dGhvcj48
YXV0aG9yPlN0cnVmZmVydCwgVC48L2F1dGhvcj48YXV0aG9yPktub3NzYWxsYSwgRi48L2F1dGhv
cj48YXV0aG9yPkRvZXJmbGVyLCBBLjwvYXV0aG9yPjwvYXV0aG9ycz48L2NvbnRyaWJ1dG9ycz48
YXV0aC1hZGRyZXNzPkZyaWVkcmljaC1BbGV4YW5kZXItVW5pdmVyc2l0eS1Fcmxhbmdlbi1OdXJl
bWJlcmcgKEZBVSksIFVuaXZlcnNpdHkgb2YgRXJsYW5nZW4tTnVyZW1iZXJnLCBFcmxhbmdlbiwg
R2VybWFueS48L2F1dGgtYWRkcmVzcz48dGl0bGVzPjx0aXRsZT5PcHRpbWl6ZWQgRmxhdC1EZXRl
Y3RvciBDVCBpbiBTdHJva2UgSW1hZ2luZzogUmVhZHkgZm9yIEZpcnN0LUxpbmUgVXNlPzwvdGl0
bGU+PHNlY29uZGFyeS10aXRsZT5DZXJlYnJvdmFzYyBEaXM8L3NlY29uZGFyeS10aXRsZT48L3Rp
dGxlcz48cGVyaW9kaWNhbD48ZnVsbC10aXRsZT5DZXJlYnJvdmFzYyBEaXM8L2Z1bGwtdGl0bGU+
PC9wZXJpb2RpY2FsPjxwYWdlcz45LTE2PC9wYWdlcz48dm9sdW1lPjQzPC92b2x1bWU+PG51bWJl
cj4xLTI8L251bWJlcj48ZWRpdGlvbj4yMDE2LzEwLzE4PC9lZGl0aW9uPjxrZXl3b3Jkcz48a2V5
d29yZD5BZHVsdDwva2V5d29yZD48a2V5d29yZD5BZ2VkPC9rZXl3b3JkPjxrZXl3b3JkPkFnZWQs
IDgwIGFuZCBvdmVyPC9rZXl3b3JkPjxrZXl3b3JkPkFsZ29yaXRobXM8L2tleXdvcmQ+PGtleXdv
cmQ+QnJhaW4gSXNjaGVtaWEvKmRpYWdub3Npcy90aGVyYXB5PC9rZXl3b3JkPjxrZXl3b3JkPkNl
cmVicmFsIEhlbW9ycmhhZ2UvKmRpYWdub3N0aWMgaW1hZ2luZy90aGVyYXB5PC9rZXl3b3JkPjxr
ZXl3b3JkPkNlcmVicmFsIEludHJhdmVudHJpY3VsYXIgSGVtb3JyaGFnZS9kaWFnbm9zdGljIGlt
YWdpbmcvdGhlcmFweTwva2V5d29yZD48a2V5d29yZD5FcXVpcG1lbnQgRGVzaWduPC9rZXl3b3Jk
PjxrZXl3b3JkPkZlbWFsZTwva2V5d29yZD48a2V5d29yZD5IdW1hbnM8L2tleXdvcmQ+PGtleXdv
cmQ+SXNjaGVtaWMgQXR0YWNrLCBUcmFuc2llbnQvKmRpYWdub3N0aWMgaW1hZ2luZy90aGVyYXB5
PC9rZXl3b3JkPjxrZXl3b3JkPk1hbGU8L2tleXdvcmQ+PGtleXdvcmQ+TWlkZGxlIEFnZWQ8L2tl
eXdvcmQ+PGtleXdvcmQ+T2JzZXJ2ZXIgVmFyaWF0aW9uPC9rZXl3b3JkPjxrZXl3b3JkPlByZWRp
Y3RpdmUgVmFsdWUgb2YgVGVzdHM8L2tleXdvcmQ+PGtleXdvcmQ+UHJvZ25vc2lzPC9rZXl3b3Jk
PjxrZXl3b3JkPlJhZGlvZ3JhcGhpYyBJbWFnZSBJbnRlcnByZXRhdGlvbiwgQ29tcHV0ZXItQXNz
aXN0ZWQ8L2tleXdvcmQ+PGtleXdvcmQ+UmVwcm9kdWNpYmlsaXR5IG9mIFJlc3VsdHM8L2tleXdv
cmQ+PGtleXdvcmQ+UmV0cm9zcGVjdGl2ZSBTdHVkaWVzPC9rZXl3b3JkPjxrZXl3b3JkPlNldmVy
aXR5IG9mIElsbG5lc3MgSW5kZXg8L2tleXdvcmQ+PGtleXdvcmQ+U3Ryb2tlLypkaWFnbm9zdGlj
IGltYWdpbmcvdGhlcmFweTwva2V5d29yZD48a2V5d29yZD4qVG9tb2dyYXBoeSBTY2FubmVycywg
WC1SYXkgQ29tcHV0ZWQ8L2tleXdvcmQ+PGtleXdvcmQ+VG9tb2dyYXBoeSwgWC1SYXkgQ29tcHV0
ZWQvKmluc3RydW1lbnRhdGlvbjwva2V5d29yZD48L2tleXdvcmRzPjxkYXRlcz48eWVhcj4yMDE3
PC95ZWFyPjwvZGF0ZXM+PGlzYm4+MTAxNS05NzcwPC9pc2JuPjxhY2Nlc3Npb24tbnVtPjI3NzUw
MjUyPC9hY2Nlc3Npb24tbnVtPjx1cmxzPjwvdXJscz48ZWxlY3Ryb25pYy1yZXNvdXJjZS1udW0+
MTAuMTE1OS8wMDA0NTA3Mjc8L2VsZWN0cm9uaWMtcmVzb3VyY2UtbnVtPjxyZW1vdGUtZGF0YWJh
c2UtcHJvdmlkZXI+TkxNPC9yZW1vdGUtZGF0YWJhc2UtcHJvdmlkZXI+PGxhbmd1YWdlPmVuZzwv
bGFuZ3VhZ2U+PC9yZWNvcmQ+PC9DaXRlPjxDaXRlPjxBdXRob3I+UGF5YWJ2YXNoPC9BdXRob3I+
PFllYXI+MjAxNjwvWWVhcj48UmVjTnVtPjE4MjwvUmVjTnVtPjxyZWNvcmQ+PHJlYy1udW1iZXI+
MTgyPC9yZWMtbnVtYmVyPjxmb3JlaWduLWtleXM+PGtleSBhcHA9IkVOIiBkYi1pZD0iMjBwcnZ2
ZmFpc3BwMGllYXNld3B4ZmY0MHgyZWYyNTkwZmZ0IiB0aW1lc3RhbXA9IjE2MjI1NDI5NjYiPjE4
Mjwva2V5PjwvZm9yZWlnbi1rZXlzPjxyZWYtdHlwZSBuYW1lPSJKb3VybmFsIEFydGljbGUiPjE3
PC9yZWYtdHlwZT48Y29udHJpYnV0b3JzPjxhdXRob3JzPjxhdXRob3I+UGF5YWJ2YXNoLCBTLjwv
YXV0aG9yPjxhdXRob3I+S2hhbiwgQS4gQS48L2F1dGhvcj48YXV0aG9yPlF1cmVzaGksIE0uIEgu
PC9hdXRob3I+PGF1dGhvcj5TYWVlZCwgTy48L2F1dGhvcj48YXV0aG9yPlN1cmksIE0uIEYuPC9h
dXRob3I+PGF1dGhvcj5RdXJlc2hpLCBBLiBJLjwvYXV0aG9yPjwvYXV0aG9ycz48L2NvbnRyaWJ1
dG9ycz48YXV0aC1hZGRyZXNzPlplZW5hdCBRdXJlc2hpIFN0cm9rZSBJbnN0aXR1dGUsIENlbnRy
YWNhcmUgSGVhbHRoIFN5c3RlbSwgU3QuIENsb3VkLCBNTi4mI3hEO0RlcGFydG1lbnQgb2YgUmFk
aW9sb2d5LCBVbml2ZXJzaXR5IG9mIE1pbm5lc290YSwgTWlubmVhcG9saXMsIE1OLjwvYXV0aC1h
ZGRyZXNzPjx0aXRsZXM+PHRpdGxlPkRldGVjdGlvbiBvZiBJbnRyYXBhcmVuY2h5bWFsIEhlbW9y
cmhhZ2UgQWZ0ZXIgRW5kb3Zhc2N1bGFyIFRoZXJhcHkgaW4gUGF0aWVudHMgd2l0aCBBY3V0ZSBJ
c2NoZW1pYyBTdHJva2UgVXNpbmcgSW1tZWRpYXRlIFBvc3Rwcm9jZWR1cmFsIEZsYXQtUGFuZWwg
Q29tcHV0ZWQgVG9tb2dyYXBoeSBTY2FuPC90aXRsZT48c2Vjb25kYXJ5LXRpdGxlPkogTmV1cm9p
bWFnaW5nPC9zZWNvbmRhcnktdGl0bGU+PC90aXRsZXM+PHBlcmlvZGljYWw+PGZ1bGwtdGl0bGU+
SiBOZXVyb2ltYWdpbmc8L2Z1bGwtdGl0bGU+PC9wZXJpb2RpY2FsPjxwYWdlcz4yMTMtODwvcGFn
ZXM+PHZvbHVtZT4yNjwvdm9sdW1lPjxudW1iZXI+MjwvbnVtYmVyPjxlZGl0aW9uPjIwMTUvMDgv
MTk8L2VkaXRpb24+PGtleXdvcmRzPjxrZXl3b3JkPkFnZWQ8L2tleXdvcmQ+PGtleXdvcmQ+QWdl
ZCwgODAgYW5kIG92ZXI8L2tleXdvcmQ+PGtleXdvcmQ+QnJhaW4vKmRpYWdub3N0aWMgaW1hZ2lu
Zzwva2V5d29yZD48a2V5d29yZD5CcmFpbiBJc2NoZW1pYS9kaWFnbm9zdGljIGltYWdpbmcvKnRo
ZXJhcHk8L2tleXdvcmQ+PGtleXdvcmQ+RmVtYWxlPC9rZXl3b3JkPjxrZXl3b3JkPkh1bWFuczwv
a2V5d29yZD48a2V5d29yZD5JbnRyYWNyYW5pYWwgSGVtb3JyaGFnZXMvKmRpYWdub3N0aWMgaW1h
Z2luZy9ldGlvbG9neTwva2V5d29yZD48a2V5d29yZD5NYWxlPC9rZXl3b3JkPjxrZXl3b3JkPk1p
ZGRsZSBBZ2VkPC9rZXl3b3JkPjxrZXl3b3JkPlJldHJvc3BlY3RpdmUgU3R1ZGllczwva2V5d29y
ZD48a2V5d29yZD5TdHJva2UvZGlhZ25vc3RpYyBpbWFnaW5nLyp0aGVyYXB5PC9rZXl3b3JkPjxr
ZXl3b3JkPlRocm9tYm9seXRpYyBUaGVyYXB5LyphZHZlcnNlIGVmZmVjdHMvbWV0aG9kczwva2V5
d29yZD48a2V5d29yZD5Ub21vZ3JhcGh5LCBYLVJheSBDb21wdXRlZC8qbWV0aG9kczwva2V5d29y
ZD48a2V5d29yZD5GbGF0LXBhbmVsIGRldGVjdG9yIENUPC9rZXl3b3JkPjxrZXl3b3JkPmFjdXRl
IGlzY2hlbWljIHN0cm9rZTwva2V5d29yZD48a2V5d29yZD5pbnRyYXBhcmFuY2h5bWFsIGhlbW9y
cmhhZ2U8L2tleXdvcmQ+PC9rZXl3b3Jkcz48ZGF0ZXM+PHllYXI+MjAxNjwveWVhcj48cHViLWRh
dGVzPjxkYXRlPk1hci1BcHI8L2RhdGU+PC9wdWItZGF0ZXM+PC9kYXRlcz48aXNibj4xMDUxLTIy
ODQ8L2lzYm4+PGFjY2Vzc2lvbi1udW0+MjYyODIwNjU8L2FjY2Vzc2lvbi1udW0+PHVybHM+PC91
cmxzPjxlbGVjdHJvbmljLXJlc291cmNlLW51bT4xMC4xMTExL2pvbi4xMjI3NzwvZWxlY3Ryb25p
Yy1yZXNvdXJjZS1udW0+PHJlbW90ZS1kYXRhYmFzZS1wcm92aWRlcj5OTE08L3JlbW90ZS1kYXRh
YmFzZS1wcm92aWRlcj48bGFuZ3VhZ2U+ZW5nPC9sYW5ndWFnZT48L3JlY29yZD48L0NpdGU+PC9F
bmROb3RlPn==
</w:fldData>
        </w:fldChar>
      </w:r>
      <w:r w:rsidR="00DB18E3">
        <w:rPr>
          <w:rFonts w:cs="Times New Roman"/>
          <w:lang w:val="en-GB" w:eastAsia="de-CH"/>
        </w:rPr>
        <w:instrText xml:space="preserve"> ADDIN EN.CITE </w:instrText>
      </w:r>
      <w:r w:rsidR="00DB18E3">
        <w:rPr>
          <w:rFonts w:cs="Times New Roman"/>
          <w:lang w:val="en-GB" w:eastAsia="de-CH"/>
        </w:rPr>
        <w:fldChar w:fldCharType="begin">
          <w:fldData xml:space="preserve">PEVuZE5vdGU+PENpdGU+PEF1dGhvcj5MZXloZTwvQXV0aG9yPjxZZWFyPjIwMTc8L1llYXI+PFJl
Y051bT4xNjA8L1JlY051bT48RGlzcGxheVRleHQ+PHN0eWxlIGZhY2U9InN1cGVyc2NyaXB0Ij4x
OCwgNDIsIDQzPC9zdHlsZT48L0Rpc3BsYXlUZXh0PjxyZWNvcmQ+PHJlYy1udW1iZXI+MTYwPC9y
ZWMtbnVtYmVyPjxmb3JlaWduLWtleXM+PGtleSBhcHA9IkVOIiBkYi1pZD0iMjBwcnZ2ZmFpc3Bw
MGllYXNld3B4ZmY0MHgyZWYyNTkwZmZ0IiB0aW1lc3RhbXA9IjE2MjE4NzM0ODEiPjE2MDwva2V5
PjwvZm9yZWlnbi1rZXlzPjxyZWYtdHlwZSBuYW1lPSJKb3VybmFsIEFydGljbGUiPjE3PC9yZWYt
dHlwZT48Y29udHJpYnV0b3JzPjxhdXRob3JzPjxhdXRob3I+TGV5aGUsIEouIFIuPC9hdXRob3I+
PGF1dGhvcj5Uc29na2FzLCBJLjwvYXV0aG9yPjxhdXRob3I+SGVzc2UsIEEuIEMuPC9hdXRob3I+
PGF1dGhvcj5CZWhtZSwgRC48L2F1dGhvcj48YXV0aG9yPlNjaHJlZ2VsLCBLLjwvYXV0aG9yPjxh
dXRob3I+UGFwYWdlb3JnaW91LCBJLjwvYXV0aG9yPjxhdXRob3I+TGltYW4sIEouPC9hdXRob3I+
PGF1dGhvcj5LbmF1dGgsIE0uPC9hdXRob3I+PGF1dGhvcj5Qc3ljaG9naW9zLCBNLiBOLjwvYXV0
aG9yPjwvYXV0aG9ycz48L2NvbnRyaWJ1dG9ycz48YXV0aC1hZGRyZXNzPkRlcGFydG1lbnQgb2Yg
TmV1cm9yYWRpb2xvZ3ksIFVuaXZlcnNpdHkgTWVkaWNpbmUgR29ldHRpbmdlbiwgR29ldHRpbmdl
biwgR2VybWFueS4mI3hEO0RlcGFydG1lbnQgb2YgTmV1cm9sb2d5LCBVbml2ZXJzaXR5IE1lZGlj
aW5lIEdvZXR0aW5nZW4sIEdvZXR0aW5nZW4sIEdlcm1hbnkuPC9hdXRoLWFkZHJlc3M+PHRpdGxl
cz48dGl0bGU+TGF0ZXN0IGdlbmVyYXRpb24gb2YgZmxhdCBkZXRlY3RvciBDVCBhcyBhIHBlcmkt
aW50ZXJ2ZW50aW9uYWwgZGlhZ25vc3RpYyB0b29sOiBhIGNvbXBhcmF0aXZlIHN0dWR5IHdpdGgg
bXVsdGlkZXRlY3RvciBDVDwvdGl0bGU+PHNlY29uZGFyeS10aXRsZT5KIE5ldXJvaW50ZXJ2IFN1
cmc8L3NlY29uZGFyeS10aXRsZT48L3RpdGxlcz48cGVyaW9kaWNhbD48ZnVsbC10aXRsZT5KIE5l
dXJvaW50ZXJ2IFN1cmc8L2Z1bGwtdGl0bGU+PC9wZXJpb2RpY2FsPjxwYWdlcz4xMjUzLTEyNTc8
L3BhZ2VzPjx2b2x1bWU+OTwvdm9sdW1lPjxudW1iZXI+MTI8L251bWJlcj48ZWRpdGlvbj4yMDE2
LzEyLzIyPC9lZGl0aW9uPjxrZXl3b3Jkcz48a2V5d29yZD5BZ2VkPC9rZXl3b3JkPjxrZXl3b3Jk
PkZlbWFsZTwva2V5d29yZD48a2V5d29yZD5IdW1hbnM8L2tleXdvcmQ+PGtleXdvcmQ+SW50cmFj
cmFuaWFsIEhlbW9ycmhhZ2VzLypkaWFnbm9zdGljIGltYWdpbmcvc3VyZ2VyeTwva2V5d29yZD48
a2V5d29yZD5NYWxlPC9rZXl3b3JkPjxrZXl3b3JkPk1pZGRsZSBBZ2VkPC9rZXl3b3JkPjxrZXl3
b3JkPk11bHRpZGV0ZWN0b3IgQ29tcHV0ZWQgVG9tb2dyYXBoeS8qbWV0aG9kcy8qdHJlbmRzPC9r
ZXl3b3JkPjxrZXl3b3JkPlJldHJvc3BlY3RpdmUgU3R1ZGllczwva2V5d29yZD48a2V5d29yZD5T
dHJva2UvZGlhZ25vc3RpYyBpbWFnaW5nPC9rZXl3b3JkPjxrZXl3b3JkPlRvbW9ncmFwaHksIFgt
UmF5IENvbXB1dGVkL21ldGhvZHMvdHJlbmRzPC9rZXl3b3JkPjxrZXl3b3JkPkFuZ2lvZ3JhcGh5
PC9rZXl3b3JkPjxrZXl3b3JkPkN0PC9rZXl3b3JkPjxrZXl3b3JkPkhlbW9ycmhhZ2U8L2tleXdv
cmQ+PGtleXdvcmQ+U3Ryb2tlPC9rZXl3b3JkPjxrZXl3b3JkPkdvZXR0aW5nZW4sIGhhcyBhIHJl
c2VhcmNoIGFncmVlbWVudCB3aXRoIFNpZW1lbnMgSGVhbHRoY2FyZSBHbWJILCBGb3JjaGhlaW0s
PC9rZXl3b3JkPjxrZXl3b3JkPkdlcm1hbnkuPC9rZXl3b3JkPjwva2V5d29yZHM+PGRhdGVzPjx5
ZWFyPjIwMTc8L3llYXI+PHB1Yi1kYXRlcz48ZGF0ZT5EZWM8L2RhdGU+PC9wdWItZGF0ZXM+PC9k
YXRlcz48aXNibj4xNzU5LTg0NzggKFByaW50KSYjeEQ7MTc1OS04NDc4PC9pc2JuPjxhY2Nlc3Np
b24tbnVtPjI3OTk4OTU1PC9hY2Nlc3Npb24tbnVtPjx1cmxzPjwvdXJscz48Y3VzdG9tMj5QTUM1
NzQwNTQzPC9jdXN0b20yPjxlbGVjdHJvbmljLXJlc291cmNlLW51bT4xMC4xMTM2L25ldXJpbnRz
dXJnLTIwMTYtMDEyODY2PC9lbGVjdHJvbmljLXJlc291cmNlLW51bT48cmVtb3RlLWRhdGFiYXNl
LXByb3ZpZGVyPk5MTTwvcmVtb3RlLWRhdGFiYXNlLXByb3ZpZGVyPjxsYW5ndWFnZT5lbmc8L2xh
bmd1YWdlPjwvcmVjb3JkPjwvQ2l0ZT48Q2l0ZT48QXV0aG9yPkVja2VydDwvQXV0aG9yPjxZZWFy
PjIwMTc8L1llYXI+PFJlY051bT4xODE8L1JlY051bT48cmVjb3JkPjxyZWMtbnVtYmVyPjE4MTwv
cmVjLW51bWJlcj48Zm9yZWlnbi1rZXlzPjxrZXkgYXBwPSJFTiIgZGItaWQ9IjIwcHJ2dmZhaXNw
cDBpZWFzZXdweGZmNDB4MmVmMjU5MGZmdCIgdGltZXN0YW1wPSIxNjIyNTQyOTM3Ij4xODE8L2tl
eT48L2ZvcmVpZ24ta2V5cz48cmVmLXR5cGUgbmFtZT0iSm91cm5hbCBBcnRpY2xlIj4xNzwvcmVm
LXR5cGU+PGNvbnRyaWJ1dG9ycz48YXV0aG9ycz48YXV0aG9yPkVja2VydCwgTS48L2F1dGhvcj48
YXV0aG9yPkfDtmxpdHosIFAuPC9hdXRob3I+PGF1dGhvcj5Mw7xja2luZywgSC48L2F1dGhvcj48
YXV0aG9yPlN0cnVmZmVydCwgVC48L2F1dGhvcj48YXV0aG9yPktub3NzYWxsYSwgRi48L2F1dGhv
cj48YXV0aG9yPkRvZXJmbGVyLCBBLjwvYXV0aG9yPjwvYXV0aG9ycz48L2NvbnRyaWJ1dG9ycz48
YXV0aC1hZGRyZXNzPkZyaWVkcmljaC1BbGV4YW5kZXItVW5pdmVyc2l0eS1Fcmxhbmdlbi1OdXJl
bWJlcmcgKEZBVSksIFVuaXZlcnNpdHkgb2YgRXJsYW5nZW4tTnVyZW1iZXJnLCBFcmxhbmdlbiwg
R2VybWFueS48L2F1dGgtYWRkcmVzcz48dGl0bGVzPjx0aXRsZT5PcHRpbWl6ZWQgRmxhdC1EZXRl
Y3RvciBDVCBpbiBTdHJva2UgSW1hZ2luZzogUmVhZHkgZm9yIEZpcnN0LUxpbmUgVXNlPzwvdGl0
bGU+PHNlY29uZGFyeS10aXRsZT5DZXJlYnJvdmFzYyBEaXM8L3NlY29uZGFyeS10aXRsZT48L3Rp
dGxlcz48cGVyaW9kaWNhbD48ZnVsbC10aXRsZT5DZXJlYnJvdmFzYyBEaXM8L2Z1bGwtdGl0bGU+
PC9wZXJpb2RpY2FsPjxwYWdlcz45LTE2PC9wYWdlcz48dm9sdW1lPjQzPC92b2x1bWU+PG51bWJl
cj4xLTI8L251bWJlcj48ZWRpdGlvbj4yMDE2LzEwLzE4PC9lZGl0aW9uPjxrZXl3b3Jkcz48a2V5
d29yZD5BZHVsdDwva2V5d29yZD48a2V5d29yZD5BZ2VkPC9rZXl3b3JkPjxrZXl3b3JkPkFnZWQs
IDgwIGFuZCBvdmVyPC9rZXl3b3JkPjxrZXl3b3JkPkFsZ29yaXRobXM8L2tleXdvcmQ+PGtleXdv
cmQ+QnJhaW4gSXNjaGVtaWEvKmRpYWdub3Npcy90aGVyYXB5PC9rZXl3b3JkPjxrZXl3b3JkPkNl
cmVicmFsIEhlbW9ycmhhZ2UvKmRpYWdub3N0aWMgaW1hZ2luZy90aGVyYXB5PC9rZXl3b3JkPjxr
ZXl3b3JkPkNlcmVicmFsIEludHJhdmVudHJpY3VsYXIgSGVtb3JyaGFnZS9kaWFnbm9zdGljIGlt
YWdpbmcvdGhlcmFweTwva2V5d29yZD48a2V5d29yZD5FcXVpcG1lbnQgRGVzaWduPC9rZXl3b3Jk
PjxrZXl3b3JkPkZlbWFsZTwva2V5d29yZD48a2V5d29yZD5IdW1hbnM8L2tleXdvcmQ+PGtleXdv
cmQ+SXNjaGVtaWMgQXR0YWNrLCBUcmFuc2llbnQvKmRpYWdub3N0aWMgaW1hZ2luZy90aGVyYXB5
PC9rZXl3b3JkPjxrZXl3b3JkPk1hbGU8L2tleXdvcmQ+PGtleXdvcmQ+TWlkZGxlIEFnZWQ8L2tl
eXdvcmQ+PGtleXdvcmQ+T2JzZXJ2ZXIgVmFyaWF0aW9uPC9rZXl3b3JkPjxrZXl3b3JkPlByZWRp
Y3RpdmUgVmFsdWUgb2YgVGVzdHM8L2tleXdvcmQ+PGtleXdvcmQ+UHJvZ25vc2lzPC9rZXl3b3Jk
PjxrZXl3b3JkPlJhZGlvZ3JhcGhpYyBJbWFnZSBJbnRlcnByZXRhdGlvbiwgQ29tcHV0ZXItQXNz
aXN0ZWQ8L2tleXdvcmQ+PGtleXdvcmQ+UmVwcm9kdWNpYmlsaXR5IG9mIFJlc3VsdHM8L2tleXdv
cmQ+PGtleXdvcmQ+UmV0cm9zcGVjdGl2ZSBTdHVkaWVzPC9rZXl3b3JkPjxrZXl3b3JkPlNldmVy
aXR5IG9mIElsbG5lc3MgSW5kZXg8L2tleXdvcmQ+PGtleXdvcmQ+U3Ryb2tlLypkaWFnbm9zdGlj
IGltYWdpbmcvdGhlcmFweTwva2V5d29yZD48a2V5d29yZD4qVG9tb2dyYXBoeSBTY2FubmVycywg
WC1SYXkgQ29tcHV0ZWQ8L2tleXdvcmQ+PGtleXdvcmQ+VG9tb2dyYXBoeSwgWC1SYXkgQ29tcHV0
ZWQvKmluc3RydW1lbnRhdGlvbjwva2V5d29yZD48L2tleXdvcmRzPjxkYXRlcz48eWVhcj4yMDE3
PC95ZWFyPjwvZGF0ZXM+PGlzYm4+MTAxNS05NzcwPC9pc2JuPjxhY2Nlc3Npb24tbnVtPjI3NzUw
MjUyPC9hY2Nlc3Npb24tbnVtPjx1cmxzPjwvdXJscz48ZWxlY3Ryb25pYy1yZXNvdXJjZS1udW0+
MTAuMTE1OS8wMDA0NTA3Mjc8L2VsZWN0cm9uaWMtcmVzb3VyY2UtbnVtPjxyZW1vdGUtZGF0YWJh
c2UtcHJvdmlkZXI+TkxNPC9yZW1vdGUtZGF0YWJhc2UtcHJvdmlkZXI+PGxhbmd1YWdlPmVuZzwv
bGFuZ3VhZ2U+PC9yZWNvcmQ+PC9DaXRlPjxDaXRlPjxBdXRob3I+UGF5YWJ2YXNoPC9BdXRob3I+
PFllYXI+MjAxNjwvWWVhcj48UmVjTnVtPjE4MjwvUmVjTnVtPjxyZWNvcmQ+PHJlYy1udW1iZXI+
MTgyPC9yZWMtbnVtYmVyPjxmb3JlaWduLWtleXM+PGtleSBhcHA9IkVOIiBkYi1pZD0iMjBwcnZ2
ZmFpc3BwMGllYXNld3B4ZmY0MHgyZWYyNTkwZmZ0IiB0aW1lc3RhbXA9IjE2MjI1NDI5NjYiPjE4
Mjwva2V5PjwvZm9yZWlnbi1rZXlzPjxyZWYtdHlwZSBuYW1lPSJKb3VybmFsIEFydGljbGUiPjE3
PC9yZWYtdHlwZT48Y29udHJpYnV0b3JzPjxhdXRob3JzPjxhdXRob3I+UGF5YWJ2YXNoLCBTLjwv
YXV0aG9yPjxhdXRob3I+S2hhbiwgQS4gQS48L2F1dGhvcj48YXV0aG9yPlF1cmVzaGksIE0uIEgu
PC9hdXRob3I+PGF1dGhvcj5TYWVlZCwgTy48L2F1dGhvcj48YXV0aG9yPlN1cmksIE0uIEYuPC9h
dXRob3I+PGF1dGhvcj5RdXJlc2hpLCBBLiBJLjwvYXV0aG9yPjwvYXV0aG9ycz48L2NvbnRyaWJ1
dG9ycz48YXV0aC1hZGRyZXNzPlplZW5hdCBRdXJlc2hpIFN0cm9rZSBJbnN0aXR1dGUsIENlbnRy
YWNhcmUgSGVhbHRoIFN5c3RlbSwgU3QuIENsb3VkLCBNTi4mI3hEO0RlcGFydG1lbnQgb2YgUmFk
aW9sb2d5LCBVbml2ZXJzaXR5IG9mIE1pbm5lc290YSwgTWlubmVhcG9saXMsIE1OLjwvYXV0aC1h
ZGRyZXNzPjx0aXRsZXM+PHRpdGxlPkRldGVjdGlvbiBvZiBJbnRyYXBhcmVuY2h5bWFsIEhlbW9y
cmhhZ2UgQWZ0ZXIgRW5kb3Zhc2N1bGFyIFRoZXJhcHkgaW4gUGF0aWVudHMgd2l0aCBBY3V0ZSBJ
c2NoZW1pYyBTdHJva2UgVXNpbmcgSW1tZWRpYXRlIFBvc3Rwcm9jZWR1cmFsIEZsYXQtUGFuZWwg
Q29tcHV0ZWQgVG9tb2dyYXBoeSBTY2FuPC90aXRsZT48c2Vjb25kYXJ5LXRpdGxlPkogTmV1cm9p
bWFnaW5nPC9zZWNvbmRhcnktdGl0bGU+PC90aXRsZXM+PHBlcmlvZGljYWw+PGZ1bGwtdGl0bGU+
SiBOZXVyb2ltYWdpbmc8L2Z1bGwtdGl0bGU+PC9wZXJpb2RpY2FsPjxwYWdlcz4yMTMtODwvcGFn
ZXM+PHZvbHVtZT4yNjwvdm9sdW1lPjxudW1iZXI+MjwvbnVtYmVyPjxlZGl0aW9uPjIwMTUvMDgv
MTk8L2VkaXRpb24+PGtleXdvcmRzPjxrZXl3b3JkPkFnZWQ8L2tleXdvcmQ+PGtleXdvcmQ+QWdl
ZCwgODAgYW5kIG92ZXI8L2tleXdvcmQ+PGtleXdvcmQ+QnJhaW4vKmRpYWdub3N0aWMgaW1hZ2lu
Zzwva2V5d29yZD48a2V5d29yZD5CcmFpbiBJc2NoZW1pYS9kaWFnbm9zdGljIGltYWdpbmcvKnRo
ZXJhcHk8L2tleXdvcmQ+PGtleXdvcmQ+RmVtYWxlPC9rZXl3b3JkPjxrZXl3b3JkPkh1bWFuczwv
a2V5d29yZD48a2V5d29yZD5JbnRyYWNyYW5pYWwgSGVtb3JyaGFnZXMvKmRpYWdub3N0aWMgaW1h
Z2luZy9ldGlvbG9neTwva2V5d29yZD48a2V5d29yZD5NYWxlPC9rZXl3b3JkPjxrZXl3b3JkPk1p
ZGRsZSBBZ2VkPC9rZXl3b3JkPjxrZXl3b3JkPlJldHJvc3BlY3RpdmUgU3R1ZGllczwva2V5d29y
ZD48a2V5d29yZD5TdHJva2UvZGlhZ25vc3RpYyBpbWFnaW5nLyp0aGVyYXB5PC9rZXl3b3JkPjxr
ZXl3b3JkPlRocm9tYm9seXRpYyBUaGVyYXB5LyphZHZlcnNlIGVmZmVjdHMvbWV0aG9kczwva2V5
d29yZD48a2V5d29yZD5Ub21vZ3JhcGh5LCBYLVJheSBDb21wdXRlZC8qbWV0aG9kczwva2V5d29y
ZD48a2V5d29yZD5GbGF0LXBhbmVsIGRldGVjdG9yIENUPC9rZXl3b3JkPjxrZXl3b3JkPmFjdXRl
IGlzY2hlbWljIHN0cm9rZTwva2V5d29yZD48a2V5d29yZD5pbnRyYXBhcmFuY2h5bWFsIGhlbW9y
cmhhZ2U8L2tleXdvcmQ+PC9rZXl3b3Jkcz48ZGF0ZXM+PHllYXI+MjAxNjwveWVhcj48cHViLWRh
dGVzPjxkYXRlPk1hci1BcHI8L2RhdGU+PC9wdWItZGF0ZXM+PC9kYXRlcz48aXNibj4xMDUxLTIy
ODQ8L2lzYm4+PGFjY2Vzc2lvbi1udW0+MjYyODIwNjU8L2FjY2Vzc2lvbi1udW0+PHVybHM+PC91
cmxzPjxlbGVjdHJvbmljLXJlc291cmNlLW51bT4xMC4xMTExL2pvbi4xMjI3NzwvZWxlY3Ryb25p
Yy1yZXNvdXJjZS1udW0+PHJlbW90ZS1kYXRhYmFzZS1wcm92aWRlcj5OTE08L3JlbW90ZS1kYXRh
YmFzZS1wcm92aWRlcj48bGFuZ3VhZ2U+ZW5nPC9sYW5ndWFnZT48L3JlY29yZD48L0NpdGU+PC9F
bmROb3RlPn==
</w:fldData>
        </w:fldChar>
      </w:r>
      <w:r w:rsidR="00DB18E3">
        <w:rPr>
          <w:rFonts w:cs="Times New Roman"/>
          <w:lang w:val="en-GB" w:eastAsia="de-CH"/>
        </w:rPr>
        <w:instrText xml:space="preserve"> ADDIN EN.CITE.DATA </w:instrText>
      </w:r>
      <w:r w:rsidR="00DB18E3">
        <w:rPr>
          <w:rFonts w:cs="Times New Roman"/>
          <w:lang w:val="en-GB" w:eastAsia="de-CH"/>
        </w:rPr>
      </w:r>
      <w:r w:rsidR="00DB18E3">
        <w:rPr>
          <w:rFonts w:cs="Times New Roman"/>
          <w:lang w:val="en-GB" w:eastAsia="de-CH"/>
        </w:rPr>
        <w:fldChar w:fldCharType="end"/>
      </w:r>
      <w:r w:rsidR="00743FF8">
        <w:rPr>
          <w:rFonts w:cs="Times New Roman"/>
          <w:lang w:val="en-GB" w:eastAsia="de-CH"/>
        </w:rPr>
      </w:r>
      <w:r w:rsidR="00743FF8">
        <w:rPr>
          <w:rFonts w:cs="Times New Roman"/>
          <w:lang w:val="en-GB" w:eastAsia="de-CH"/>
        </w:rPr>
        <w:fldChar w:fldCharType="separate"/>
      </w:r>
      <w:r w:rsidR="00DB18E3" w:rsidRPr="00DB18E3">
        <w:rPr>
          <w:rFonts w:cs="Times New Roman"/>
          <w:noProof/>
          <w:vertAlign w:val="superscript"/>
          <w:lang w:val="en-GB" w:eastAsia="de-CH"/>
        </w:rPr>
        <w:t>18, 42, 43</w:t>
      </w:r>
      <w:r w:rsidR="00743FF8">
        <w:rPr>
          <w:rFonts w:cs="Times New Roman"/>
          <w:lang w:val="en-GB" w:eastAsia="de-CH"/>
        </w:rPr>
        <w:fldChar w:fldCharType="end"/>
      </w:r>
      <w:r w:rsidR="00743FF8">
        <w:rPr>
          <w:rFonts w:cs="Times New Roman"/>
          <w:lang w:val="en-GB" w:eastAsia="de-CH"/>
        </w:rPr>
        <w:t xml:space="preserve"> The </w:t>
      </w:r>
      <w:r w:rsidR="00DB18E3">
        <w:rPr>
          <w:rFonts w:cs="Times New Roman"/>
          <w:lang w:val="en-GB" w:eastAsia="de-CH"/>
        </w:rPr>
        <w:t xml:space="preserve">two most recent </w:t>
      </w:r>
      <w:r w:rsidR="00743FF8">
        <w:rPr>
          <w:rFonts w:cs="Times New Roman"/>
          <w:lang w:val="en-GB" w:eastAsia="de-CH"/>
        </w:rPr>
        <w:t xml:space="preserve">publications found </w:t>
      </w:r>
      <w:r w:rsidR="004857F5">
        <w:rPr>
          <w:rFonts w:cs="Times New Roman"/>
          <w:lang w:val="en-GB" w:eastAsia="de-CH"/>
        </w:rPr>
        <w:t xml:space="preserve">very </w:t>
      </w:r>
      <w:r w:rsidR="00743FF8">
        <w:rPr>
          <w:rFonts w:cs="Times New Roman"/>
          <w:lang w:val="en-GB" w:eastAsia="de-CH"/>
        </w:rPr>
        <w:t xml:space="preserve">high sensitivities for the detection of </w:t>
      </w:r>
      <w:r w:rsidR="002C1CEB">
        <w:rPr>
          <w:rFonts w:cs="Times New Roman"/>
          <w:lang w:val="en-GB" w:eastAsia="de-CH"/>
        </w:rPr>
        <w:t>intraparenchymal</w:t>
      </w:r>
      <w:r w:rsidR="00743FF8">
        <w:rPr>
          <w:rFonts w:cs="Times New Roman"/>
          <w:lang w:val="en-GB" w:eastAsia="de-CH"/>
        </w:rPr>
        <w:t xml:space="preserve"> </w:t>
      </w:r>
      <w:r w:rsidR="002C1CEB">
        <w:rPr>
          <w:rFonts w:cs="Times New Roman"/>
          <w:lang w:val="en-GB" w:eastAsia="de-CH"/>
        </w:rPr>
        <w:t>or</w:t>
      </w:r>
      <w:r w:rsidR="00743FF8">
        <w:rPr>
          <w:rFonts w:cs="Times New Roman"/>
          <w:lang w:val="en-GB" w:eastAsia="de-CH"/>
        </w:rPr>
        <w:t xml:space="preserve"> intraventricular haemorrhage (97-100%) but only moderate to high sensitivity for the detection of subarachnoid haemorrhage</w:t>
      </w:r>
      <w:r w:rsidR="00B5096E">
        <w:rPr>
          <w:rFonts w:cs="Times New Roman"/>
          <w:lang w:val="en-GB" w:eastAsia="de-CH"/>
        </w:rPr>
        <w:t>s</w:t>
      </w:r>
      <w:r w:rsidR="004857F5">
        <w:rPr>
          <w:rFonts w:cs="Times New Roman"/>
          <w:lang w:val="en-GB" w:eastAsia="de-CH"/>
        </w:rPr>
        <w:t>, especially in the posterior fossa.</w:t>
      </w:r>
      <w:r w:rsidR="004857F5">
        <w:rPr>
          <w:rFonts w:cs="Times New Roman"/>
          <w:lang w:val="en-GB" w:eastAsia="de-CH"/>
        </w:rPr>
        <w:fldChar w:fldCharType="begin">
          <w:fldData xml:space="preserve">PEVuZE5vdGU+PENpdGU+PEF1dGhvcj5FY2tlcnQ8L0F1dGhvcj48WWVhcj4yMDE3PC9ZZWFyPjxS
ZWNOdW0+MTgxPC9SZWNOdW0+PERpc3BsYXlUZXh0PjxzdHlsZSBmYWNlPSJzdXBlcnNjcmlwdCI+
NiwgNDI8L3N0eWxlPjwvRGlzcGxheVRleHQ+PHJlY29yZD48cmVjLW51bWJlcj4xODE8L3JlYy1u
dW1iZXI+PGZvcmVpZ24ta2V5cz48a2V5IGFwcD0iRU4iIGRiLWlkPSIyMHBydnZmYWlzcHAwaWVh
c2V3cHhmZjQweDJlZjI1OTBmZnQiIHRpbWVzdGFtcD0iMTYyMjU0MjkzNyI+MTgxPC9rZXk+PC9m
b3JlaWduLWtleXM+PHJlZi10eXBlIG5hbWU9IkpvdXJuYWwgQXJ0aWNsZSI+MTc8L3JlZi10eXBl
Pjxjb250cmlidXRvcnM+PGF1dGhvcnM+PGF1dGhvcj5FY2tlcnQsIE0uPC9hdXRob3I+PGF1dGhv
cj5Hw7ZsaXR6LCBQLjwvYXV0aG9yPjxhdXRob3I+TMO8Y2tpbmcsIEguPC9hdXRob3I+PGF1dGhv
cj5TdHJ1ZmZlcnQsIFQuPC9hdXRob3I+PGF1dGhvcj5Lbm9zc2FsbGEsIEYuPC9hdXRob3I+PGF1
dGhvcj5Eb2VyZmxlciwgQS48L2F1dGhvcj48L2F1dGhvcnM+PC9jb250cmlidXRvcnM+PGF1dGgt
YWRkcmVzcz5GcmllZHJpY2gtQWxleGFuZGVyLVVuaXZlcnNpdHktRXJsYW5nZW4tTnVyZW1iZXJn
IChGQVUpLCBVbml2ZXJzaXR5IG9mIEVybGFuZ2VuLU51cmVtYmVyZywgRXJsYW5nZW4sIEdlcm1h
bnkuPC9hdXRoLWFkZHJlc3M+PHRpdGxlcz48dGl0bGU+T3B0aW1pemVkIEZsYXQtRGV0ZWN0b3Ig
Q1QgaW4gU3Ryb2tlIEltYWdpbmc6IFJlYWR5IGZvciBGaXJzdC1MaW5lIFVzZT88L3RpdGxlPjxz
ZWNvbmRhcnktdGl0bGU+Q2VyZWJyb3Zhc2MgRGlzPC9zZWNvbmRhcnktdGl0bGU+PC90aXRsZXM+
PHBlcmlvZGljYWw+PGZ1bGwtdGl0bGU+Q2VyZWJyb3Zhc2MgRGlzPC9mdWxsLXRpdGxlPjwvcGVy
aW9kaWNhbD48cGFnZXM+OS0xNjwvcGFnZXM+PHZvbHVtZT40Mzwvdm9sdW1lPjxudW1iZXI+MS0y
PC9udW1iZXI+PGVkaXRpb24+MjAxNi8xMC8xODwvZWRpdGlvbj48a2V5d29yZHM+PGtleXdvcmQ+
QWR1bHQ8L2tleXdvcmQ+PGtleXdvcmQ+QWdlZDwva2V5d29yZD48a2V5d29yZD5BZ2VkLCA4MCBh
bmQgb3Zlcjwva2V5d29yZD48a2V5d29yZD5BbGdvcml0aG1zPC9rZXl3b3JkPjxrZXl3b3JkPkJy
YWluIElzY2hlbWlhLypkaWFnbm9zaXMvdGhlcmFweTwva2V5d29yZD48a2V5d29yZD5DZXJlYnJh
bCBIZW1vcnJoYWdlLypkaWFnbm9zdGljIGltYWdpbmcvdGhlcmFweTwva2V5d29yZD48a2V5d29y
ZD5DZXJlYnJhbCBJbnRyYXZlbnRyaWN1bGFyIEhlbW9ycmhhZ2UvZGlhZ25vc3RpYyBpbWFnaW5n
L3RoZXJhcHk8L2tleXdvcmQ+PGtleXdvcmQ+RXF1aXBtZW50IERlc2lnbjwva2V5d29yZD48a2V5
d29yZD5GZW1hbGU8L2tleXdvcmQ+PGtleXdvcmQ+SHVtYW5zPC9rZXl3b3JkPjxrZXl3b3JkPklz
Y2hlbWljIEF0dGFjaywgVHJhbnNpZW50LypkaWFnbm9zdGljIGltYWdpbmcvdGhlcmFweTwva2V5
d29yZD48a2V5d29yZD5NYWxlPC9rZXl3b3JkPjxrZXl3b3JkPk1pZGRsZSBBZ2VkPC9rZXl3b3Jk
PjxrZXl3b3JkPk9ic2VydmVyIFZhcmlhdGlvbjwva2V5d29yZD48a2V5d29yZD5QcmVkaWN0aXZl
IFZhbHVlIG9mIFRlc3RzPC9rZXl3b3JkPjxrZXl3b3JkPlByb2dub3Npczwva2V5d29yZD48a2V5
d29yZD5SYWRpb2dyYXBoaWMgSW1hZ2UgSW50ZXJwcmV0YXRpb24sIENvbXB1dGVyLUFzc2lzdGVk
PC9rZXl3b3JkPjxrZXl3b3JkPlJlcHJvZHVjaWJpbGl0eSBvZiBSZXN1bHRzPC9rZXl3b3JkPjxr
ZXl3b3JkPlJldHJvc3BlY3RpdmUgU3R1ZGllczwva2V5d29yZD48a2V5d29yZD5TZXZlcml0eSBv
ZiBJbGxuZXNzIEluZGV4PC9rZXl3b3JkPjxrZXl3b3JkPlN0cm9rZS8qZGlhZ25vc3RpYyBpbWFn
aW5nL3RoZXJhcHk8L2tleXdvcmQ+PGtleXdvcmQ+KlRvbW9ncmFwaHkgU2Nhbm5lcnMsIFgtUmF5
IENvbXB1dGVkPC9rZXl3b3JkPjxrZXl3b3JkPlRvbW9ncmFwaHksIFgtUmF5IENvbXB1dGVkLypp
bnN0cnVtZW50YXRpb248L2tleXdvcmQ+PC9rZXl3b3Jkcz48ZGF0ZXM+PHllYXI+MjAxNzwveWVh
cj48L2RhdGVzPjxpc2JuPjEwMTUtOTc3MDwvaXNibj48YWNjZXNzaW9uLW51bT4yNzc1MDI1Mjwv
YWNjZXNzaW9uLW51bT48dXJscz48L3VybHM+PGVsZWN0cm9uaWMtcmVzb3VyY2UtbnVtPjEwLjEx
NTkvMDAwNDUwNzI3PC9lbGVjdHJvbmljLXJlc291cmNlLW51bT48cmVtb3RlLWRhdGFiYXNlLXBy
b3ZpZGVyPk5MTTwvcmVtb3RlLWRhdGFiYXNlLXByb3ZpZGVyPjxsYW5ndWFnZT5lbmc8L2xhbmd1
YWdlPjwvcmVjb3JkPjwvQ2l0ZT48Q2l0ZT48QXV0aG9yPlBldHJvdWxpYTwvQXV0aG9yPjxZZWFy
PjIwMjI8L1llYXI+PFJlY051bT43MDAwPC9SZWNOdW0+PHJlY29yZD48cmVjLW51bWJlcj43MDAw
PC9yZWMtbnVtYmVyPjxmb3JlaWduLWtleXM+PGtleSBhcHA9IkVOIiBkYi1pZD0iOWV3ZXowZGRt
MHhmcmllOWZ0MzVlZXpjYWFzZXZmeGRydHcwIiB0aW1lc3RhbXA9IjE2NDk5MjkwOTIiPjcwMDA8
L2tleT48L2ZvcmVpZ24ta2V5cz48cmVmLXR5cGUgbmFtZT0iSm91cm5hbCBBcnRpY2xlIj4xNzwv
cmVmLXR5cGU+PGNvbnRyaWJ1dG9ycz48YXV0aG9ycz48YXV0aG9yPlBldHJvdWxpYSwgVmFsZW50
aW5hIEQuPC9hdXRob3I+PGF1dGhvcj5LYWVzbWFjaGVyLCBKb2hhbm5lczwvYXV0aG9yPjxhdXRo
b3I+UGllY2hvd2lhaywgRWlrZSBJLjwvYXV0aG9yPjxhdXRob3I+RG9icm9ja3ksIFRvbWFzPC9h
dXRob3I+PGF1dGhvcj5QaWxncmFtLVBhc3RvciwgU2FyYSBNLjwvYXV0aG9yPjxhdXRob3I+R3Jh
bGxhLCBKYW48L2F1dGhvcj48YXV0aG9yPldhZ25lciwgRnJhbmNhPC9hdXRob3I+PGF1dGhvcj5N
b3JkYXNpbmksIFBhc3F1YWxlPC9hdXRob3I+PC9hdXRob3JzPjwvY29udHJpYnV0b3JzPjx0aXRs
ZXM+PHRpdGxlPkV2YWx1YXRpb24gb2YgU2luZSBTcGluIGZsYXQgZGV0ZWN0b3IgQ1QgaW1hZ2lu
ZyBjb21wYXJlZCB3aXRoIG11bHRpZGV0ZWN0b3IgQ1Q8L3RpdGxlPjxzZWNvbmRhcnktdGl0bGU+
Sm91cm5hbCBvZiBOZXVyb0ludGVydmVudGlvbmFsIFN1cmdlcnk8L3NlY29uZGFyeS10aXRsZT48
L3RpdGxlcz48cGVyaW9kaWNhbD48ZnVsbC10aXRsZT5Kb3VybmFsIG9mIE5ldXJvSW50ZXJ2ZW50
aW9uYWwgU3VyZ2VyeTwvZnVsbC10aXRsZT48L3BlcmlvZGljYWw+PHBhZ2VzPm5ldXJpbnRzdXJn
LTIwMjEtMDE4MzEyPC9wYWdlcz48ZGF0ZXM+PHllYXI+MjAyMjwveWVhcj48L2RhdGVzPjx1cmxz
PjxyZWxhdGVkLXVybHM+PHVybD5odHRwOi8vam5pcy5ibWouY29tL2NvbnRlbnQvZWFybHkvMjAy
Mi8wMy8yMS9uZXVyaW50c3VyZy0yMDIxLTAxODMxMi5hYnN0cmFjdDwvdXJsPjwvcmVsYXRlZC11
cmxzPjwvdXJscz48ZWxlY3Ryb25pYy1yZXNvdXJjZS1udW0+MTAuMTEzNi9uZXVyaW50c3VyZy0y
MDIxLTAxODMxMjwvZWxlY3Ryb25pYy1yZXNvdXJjZS1udW0+PC9yZWNvcmQ+PC9DaXRlPjwvRW5k
Tm90ZT5=
</w:fldData>
        </w:fldChar>
      </w:r>
      <w:r w:rsidR="00DB18E3">
        <w:rPr>
          <w:rFonts w:cs="Times New Roman"/>
          <w:lang w:val="en-GB" w:eastAsia="de-CH"/>
        </w:rPr>
        <w:instrText xml:space="preserve"> ADDIN EN.CITE </w:instrText>
      </w:r>
      <w:r w:rsidR="00DB18E3">
        <w:rPr>
          <w:rFonts w:cs="Times New Roman"/>
          <w:lang w:val="en-GB" w:eastAsia="de-CH"/>
        </w:rPr>
        <w:fldChar w:fldCharType="begin">
          <w:fldData xml:space="preserve">PEVuZE5vdGU+PENpdGU+PEF1dGhvcj5FY2tlcnQ8L0F1dGhvcj48WWVhcj4yMDE3PC9ZZWFyPjxS
ZWNOdW0+MTgxPC9SZWNOdW0+PERpc3BsYXlUZXh0PjxzdHlsZSBmYWNlPSJzdXBlcnNjcmlwdCI+
NiwgNDI8L3N0eWxlPjwvRGlzcGxheVRleHQ+PHJlY29yZD48cmVjLW51bWJlcj4xODE8L3JlYy1u
dW1iZXI+PGZvcmVpZ24ta2V5cz48a2V5IGFwcD0iRU4iIGRiLWlkPSIyMHBydnZmYWlzcHAwaWVh
c2V3cHhmZjQweDJlZjI1OTBmZnQiIHRpbWVzdGFtcD0iMTYyMjU0MjkzNyI+MTgxPC9rZXk+PC9m
b3JlaWduLWtleXM+PHJlZi10eXBlIG5hbWU9IkpvdXJuYWwgQXJ0aWNsZSI+MTc8L3JlZi10eXBl
Pjxjb250cmlidXRvcnM+PGF1dGhvcnM+PGF1dGhvcj5FY2tlcnQsIE0uPC9hdXRob3I+PGF1dGhv
cj5Hw7ZsaXR6LCBQLjwvYXV0aG9yPjxhdXRob3I+TMO8Y2tpbmcsIEguPC9hdXRob3I+PGF1dGhv
cj5TdHJ1ZmZlcnQsIFQuPC9hdXRob3I+PGF1dGhvcj5Lbm9zc2FsbGEsIEYuPC9hdXRob3I+PGF1
dGhvcj5Eb2VyZmxlciwgQS48L2F1dGhvcj48L2F1dGhvcnM+PC9jb250cmlidXRvcnM+PGF1dGgt
YWRkcmVzcz5GcmllZHJpY2gtQWxleGFuZGVyLVVuaXZlcnNpdHktRXJsYW5nZW4tTnVyZW1iZXJn
IChGQVUpLCBVbml2ZXJzaXR5IG9mIEVybGFuZ2VuLU51cmVtYmVyZywgRXJsYW5nZW4sIEdlcm1h
bnkuPC9hdXRoLWFkZHJlc3M+PHRpdGxlcz48dGl0bGU+T3B0aW1pemVkIEZsYXQtRGV0ZWN0b3Ig
Q1QgaW4gU3Ryb2tlIEltYWdpbmc6IFJlYWR5IGZvciBGaXJzdC1MaW5lIFVzZT88L3RpdGxlPjxz
ZWNvbmRhcnktdGl0bGU+Q2VyZWJyb3Zhc2MgRGlzPC9zZWNvbmRhcnktdGl0bGU+PC90aXRsZXM+
PHBlcmlvZGljYWw+PGZ1bGwtdGl0bGU+Q2VyZWJyb3Zhc2MgRGlzPC9mdWxsLXRpdGxlPjwvcGVy
aW9kaWNhbD48cGFnZXM+OS0xNjwvcGFnZXM+PHZvbHVtZT40Mzwvdm9sdW1lPjxudW1iZXI+MS0y
PC9udW1iZXI+PGVkaXRpb24+MjAxNi8xMC8xODwvZWRpdGlvbj48a2V5d29yZHM+PGtleXdvcmQ+
QWR1bHQ8L2tleXdvcmQ+PGtleXdvcmQ+QWdlZDwva2V5d29yZD48a2V5d29yZD5BZ2VkLCA4MCBh
bmQgb3Zlcjwva2V5d29yZD48a2V5d29yZD5BbGdvcml0aG1zPC9rZXl3b3JkPjxrZXl3b3JkPkJy
YWluIElzY2hlbWlhLypkaWFnbm9zaXMvdGhlcmFweTwva2V5d29yZD48a2V5d29yZD5DZXJlYnJh
bCBIZW1vcnJoYWdlLypkaWFnbm9zdGljIGltYWdpbmcvdGhlcmFweTwva2V5d29yZD48a2V5d29y
ZD5DZXJlYnJhbCBJbnRyYXZlbnRyaWN1bGFyIEhlbW9ycmhhZ2UvZGlhZ25vc3RpYyBpbWFnaW5n
L3RoZXJhcHk8L2tleXdvcmQ+PGtleXdvcmQ+RXF1aXBtZW50IERlc2lnbjwva2V5d29yZD48a2V5
d29yZD5GZW1hbGU8L2tleXdvcmQ+PGtleXdvcmQ+SHVtYW5zPC9rZXl3b3JkPjxrZXl3b3JkPklz
Y2hlbWljIEF0dGFjaywgVHJhbnNpZW50LypkaWFnbm9zdGljIGltYWdpbmcvdGhlcmFweTwva2V5
d29yZD48a2V5d29yZD5NYWxlPC9rZXl3b3JkPjxrZXl3b3JkPk1pZGRsZSBBZ2VkPC9rZXl3b3Jk
PjxrZXl3b3JkPk9ic2VydmVyIFZhcmlhdGlvbjwva2V5d29yZD48a2V5d29yZD5QcmVkaWN0aXZl
IFZhbHVlIG9mIFRlc3RzPC9rZXl3b3JkPjxrZXl3b3JkPlByb2dub3Npczwva2V5d29yZD48a2V5
d29yZD5SYWRpb2dyYXBoaWMgSW1hZ2UgSW50ZXJwcmV0YXRpb24sIENvbXB1dGVyLUFzc2lzdGVk
PC9rZXl3b3JkPjxrZXl3b3JkPlJlcHJvZHVjaWJpbGl0eSBvZiBSZXN1bHRzPC9rZXl3b3JkPjxr
ZXl3b3JkPlJldHJvc3BlY3RpdmUgU3R1ZGllczwva2V5d29yZD48a2V5d29yZD5TZXZlcml0eSBv
ZiBJbGxuZXNzIEluZGV4PC9rZXl3b3JkPjxrZXl3b3JkPlN0cm9rZS8qZGlhZ25vc3RpYyBpbWFn
aW5nL3RoZXJhcHk8L2tleXdvcmQ+PGtleXdvcmQ+KlRvbW9ncmFwaHkgU2Nhbm5lcnMsIFgtUmF5
IENvbXB1dGVkPC9rZXl3b3JkPjxrZXl3b3JkPlRvbW9ncmFwaHksIFgtUmF5IENvbXB1dGVkLypp
bnN0cnVtZW50YXRpb248L2tleXdvcmQ+PC9rZXl3b3Jkcz48ZGF0ZXM+PHllYXI+MjAxNzwveWVh
cj48L2RhdGVzPjxpc2JuPjEwMTUtOTc3MDwvaXNibj48YWNjZXNzaW9uLW51bT4yNzc1MDI1Mjwv
YWNjZXNzaW9uLW51bT48dXJscz48L3VybHM+PGVsZWN0cm9uaWMtcmVzb3VyY2UtbnVtPjEwLjEx
NTkvMDAwNDUwNzI3PC9lbGVjdHJvbmljLXJlc291cmNlLW51bT48cmVtb3RlLWRhdGFiYXNlLXBy
b3ZpZGVyPk5MTTwvcmVtb3RlLWRhdGFiYXNlLXByb3ZpZGVyPjxsYW5ndWFnZT5lbmc8L2xhbmd1
YWdlPjwvcmVjb3JkPjwvQ2l0ZT48Q2l0ZT48QXV0aG9yPlBldHJvdWxpYTwvQXV0aG9yPjxZZWFy
PjIwMjI8L1llYXI+PFJlY051bT43MDAwPC9SZWNOdW0+PHJlY29yZD48cmVjLW51bWJlcj43MDAw
PC9yZWMtbnVtYmVyPjxmb3JlaWduLWtleXM+PGtleSBhcHA9IkVOIiBkYi1pZD0iOWV3ZXowZGRt
MHhmcmllOWZ0MzVlZXpjYWFzZXZmeGRydHcwIiB0aW1lc3RhbXA9IjE2NDk5MjkwOTIiPjcwMDA8
L2tleT48L2ZvcmVpZ24ta2V5cz48cmVmLXR5cGUgbmFtZT0iSm91cm5hbCBBcnRpY2xlIj4xNzwv
cmVmLXR5cGU+PGNvbnRyaWJ1dG9ycz48YXV0aG9ycz48YXV0aG9yPlBldHJvdWxpYSwgVmFsZW50
aW5hIEQuPC9hdXRob3I+PGF1dGhvcj5LYWVzbWFjaGVyLCBKb2hhbm5lczwvYXV0aG9yPjxhdXRo
b3I+UGllY2hvd2lhaywgRWlrZSBJLjwvYXV0aG9yPjxhdXRob3I+RG9icm9ja3ksIFRvbWFzPC9h
dXRob3I+PGF1dGhvcj5QaWxncmFtLVBhc3RvciwgU2FyYSBNLjwvYXV0aG9yPjxhdXRob3I+R3Jh
bGxhLCBKYW48L2F1dGhvcj48YXV0aG9yPldhZ25lciwgRnJhbmNhPC9hdXRob3I+PGF1dGhvcj5N
b3JkYXNpbmksIFBhc3F1YWxlPC9hdXRob3I+PC9hdXRob3JzPjwvY29udHJpYnV0b3JzPjx0aXRs
ZXM+PHRpdGxlPkV2YWx1YXRpb24gb2YgU2luZSBTcGluIGZsYXQgZGV0ZWN0b3IgQ1QgaW1hZ2lu
ZyBjb21wYXJlZCB3aXRoIG11bHRpZGV0ZWN0b3IgQ1Q8L3RpdGxlPjxzZWNvbmRhcnktdGl0bGU+
Sm91cm5hbCBvZiBOZXVyb0ludGVydmVudGlvbmFsIFN1cmdlcnk8L3NlY29uZGFyeS10aXRsZT48
L3RpdGxlcz48cGVyaW9kaWNhbD48ZnVsbC10aXRsZT5Kb3VybmFsIG9mIE5ldXJvSW50ZXJ2ZW50
aW9uYWwgU3VyZ2VyeTwvZnVsbC10aXRsZT48L3BlcmlvZGljYWw+PHBhZ2VzPm5ldXJpbnRzdXJn
LTIwMjEtMDE4MzEyPC9wYWdlcz48ZGF0ZXM+PHllYXI+MjAyMjwveWVhcj48L2RhdGVzPjx1cmxz
PjxyZWxhdGVkLXVybHM+PHVybD5odHRwOi8vam5pcy5ibWouY29tL2NvbnRlbnQvZWFybHkvMjAy
Mi8wMy8yMS9uZXVyaW50c3VyZy0yMDIxLTAxODMxMi5hYnN0cmFjdDwvdXJsPjwvcmVsYXRlZC11
cmxzPjwvdXJscz48ZWxlY3Ryb25pYy1yZXNvdXJjZS1udW0+MTAuMTEzNi9uZXVyaW50c3VyZy0y
MDIxLTAxODMxMjwvZWxlY3Ryb25pYy1yZXNvdXJjZS1udW0+PC9yZWNvcmQ+PC9DaXRlPjwvRW5k
Tm90ZT5=
</w:fldData>
        </w:fldChar>
      </w:r>
      <w:r w:rsidR="00DB18E3">
        <w:rPr>
          <w:rFonts w:cs="Times New Roman"/>
          <w:lang w:val="en-GB" w:eastAsia="de-CH"/>
        </w:rPr>
        <w:instrText xml:space="preserve"> ADDIN EN.CITE.DATA </w:instrText>
      </w:r>
      <w:r w:rsidR="00DB18E3">
        <w:rPr>
          <w:rFonts w:cs="Times New Roman"/>
          <w:lang w:val="en-GB" w:eastAsia="de-CH"/>
        </w:rPr>
      </w:r>
      <w:r w:rsidR="00DB18E3">
        <w:rPr>
          <w:rFonts w:cs="Times New Roman"/>
          <w:lang w:val="en-GB" w:eastAsia="de-CH"/>
        </w:rPr>
        <w:fldChar w:fldCharType="end"/>
      </w:r>
      <w:r w:rsidR="004857F5">
        <w:rPr>
          <w:rFonts w:cs="Times New Roman"/>
          <w:lang w:val="en-GB" w:eastAsia="de-CH"/>
        </w:rPr>
      </w:r>
      <w:r w:rsidR="004857F5">
        <w:rPr>
          <w:rFonts w:cs="Times New Roman"/>
          <w:lang w:val="en-GB" w:eastAsia="de-CH"/>
        </w:rPr>
        <w:fldChar w:fldCharType="separate"/>
      </w:r>
      <w:r w:rsidR="00DB18E3" w:rsidRPr="00DB18E3">
        <w:rPr>
          <w:rFonts w:cs="Times New Roman"/>
          <w:noProof/>
          <w:vertAlign w:val="superscript"/>
          <w:lang w:val="en-GB" w:eastAsia="de-CH"/>
        </w:rPr>
        <w:t>6, 42</w:t>
      </w:r>
      <w:r w:rsidR="004857F5">
        <w:rPr>
          <w:rFonts w:cs="Times New Roman"/>
          <w:lang w:val="en-GB" w:eastAsia="de-CH"/>
        </w:rPr>
        <w:fldChar w:fldCharType="end"/>
      </w:r>
      <w:r w:rsidR="004857F5">
        <w:rPr>
          <w:rFonts w:cs="Times New Roman"/>
          <w:lang w:val="en-GB" w:eastAsia="de-CH"/>
        </w:rPr>
        <w:t xml:space="preserve"> </w:t>
      </w:r>
    </w:p>
    <w:p w14:paraId="57E5CA1F" w14:textId="1171A83D" w:rsidR="00D33EE5" w:rsidRPr="00EF5EDD" w:rsidRDefault="004857F5" w:rsidP="00657943">
      <w:pPr>
        <w:rPr>
          <w:rFonts w:cs="Times New Roman"/>
          <w:lang w:val="en-GB" w:eastAsia="de-CH"/>
        </w:rPr>
      </w:pPr>
      <w:r>
        <w:rPr>
          <w:rFonts w:cs="Times New Roman"/>
          <w:lang w:val="en-GB" w:eastAsia="de-CH"/>
        </w:rPr>
        <w:t xml:space="preserve">However, </w:t>
      </w:r>
      <w:r w:rsidR="004613B8">
        <w:rPr>
          <w:rFonts w:cs="Times New Roman"/>
          <w:lang w:val="en-GB" w:eastAsia="de-CH"/>
        </w:rPr>
        <w:t xml:space="preserve">all these studies had important </w:t>
      </w:r>
      <w:r w:rsidR="004613B8" w:rsidRPr="004613B8">
        <w:rPr>
          <w:rFonts w:cs="Times New Roman"/>
          <w:lang w:val="en" w:eastAsia="de-CH"/>
        </w:rPr>
        <w:t>methodical</w:t>
      </w:r>
      <w:r w:rsidR="004613B8">
        <w:rPr>
          <w:rFonts w:cs="Times New Roman"/>
          <w:lang w:eastAsia="de-CH"/>
        </w:rPr>
        <w:t xml:space="preserve"> </w:t>
      </w:r>
      <w:r w:rsidR="004613B8">
        <w:rPr>
          <w:rFonts w:cs="Times New Roman"/>
          <w:lang w:val="en-GB" w:eastAsia="de-CH"/>
        </w:rPr>
        <w:t xml:space="preserve">issues. </w:t>
      </w:r>
      <w:r w:rsidR="002C1CEB">
        <w:rPr>
          <w:rFonts w:cs="Times New Roman"/>
          <w:lang w:val="en-GB" w:eastAsia="de-CH"/>
        </w:rPr>
        <w:t xml:space="preserve">Most importantly, </w:t>
      </w:r>
      <w:r w:rsidR="006C40B7">
        <w:rPr>
          <w:rFonts w:cs="Times New Roman"/>
          <w:lang w:val="en-GB" w:eastAsia="de-CH"/>
        </w:rPr>
        <w:t>only a minority of patients came from the</w:t>
      </w:r>
      <w:r w:rsidR="002C1CEB">
        <w:rPr>
          <w:rFonts w:cs="Times New Roman"/>
          <w:lang w:val="en-GB" w:eastAsia="de-CH"/>
        </w:rPr>
        <w:t xml:space="preserve"> most relevant patient group: suspected stroke patients presenting with a spontaneous intraparenchymal and/or intraventricular haemorrhage. They </w:t>
      </w:r>
      <w:r w:rsidR="00F14468">
        <w:rPr>
          <w:rFonts w:cs="Times New Roman"/>
          <w:lang w:val="en-GB" w:eastAsia="de-CH"/>
        </w:rPr>
        <w:t>mainly</w:t>
      </w:r>
      <w:r w:rsidR="002C1CEB">
        <w:rPr>
          <w:rFonts w:cs="Times New Roman"/>
          <w:lang w:val="en-GB" w:eastAsia="de-CH"/>
        </w:rPr>
        <w:t xml:space="preserve"> used surrogate patients, as they included patients which developed an intraparenchymal and/or intraventricular haemorrhage after an intervention. Findings from these patients cannot be generalized to patients presenting with a spontaneous intraparenchymal and/or intraventricular haemorrhage as haemorrhage location, size and distribution might differ substantially. An analysis of the Swiss Stroke Regist</w:t>
      </w:r>
      <w:r w:rsidR="00DA682E">
        <w:rPr>
          <w:rFonts w:cs="Times New Roman"/>
          <w:lang w:val="en-GB" w:eastAsia="de-CH"/>
        </w:rPr>
        <w:t>ry</w:t>
      </w:r>
      <w:r w:rsidR="002C1CEB">
        <w:rPr>
          <w:rFonts w:cs="Times New Roman"/>
          <w:lang w:val="en-GB" w:eastAsia="de-CH"/>
        </w:rPr>
        <w:t xml:space="preserve"> </w:t>
      </w:r>
      <w:r w:rsidR="00BA1864">
        <w:rPr>
          <w:rFonts w:cs="Times New Roman"/>
          <w:lang w:val="en-GB" w:eastAsia="de-CH"/>
        </w:rPr>
        <w:t>of</w:t>
      </w:r>
      <w:r w:rsidR="002C1CEB">
        <w:rPr>
          <w:rFonts w:cs="Times New Roman"/>
          <w:lang w:val="en-GB" w:eastAsia="de-CH"/>
        </w:rPr>
        <w:t xml:space="preserve"> patients from the University Hospital Basel showed that in our targeted patient population (suspected acute stroke patients with an NIHSS ≥7) 16% presented with such a spontaneous haemorrhage. Secondly</w:t>
      </w:r>
      <w:r w:rsidR="004613B8">
        <w:rPr>
          <w:rFonts w:cs="Times New Roman"/>
          <w:lang w:val="en-GB" w:eastAsia="de-CH"/>
        </w:rPr>
        <w:t xml:space="preserve">, </w:t>
      </w:r>
      <w:r w:rsidR="000939C0">
        <w:rPr>
          <w:rFonts w:cs="Times New Roman"/>
          <w:lang w:val="en-GB" w:eastAsia="de-CH"/>
        </w:rPr>
        <w:t>the</w:t>
      </w:r>
      <w:r w:rsidR="004613B8">
        <w:rPr>
          <w:rFonts w:cs="Times New Roman"/>
          <w:lang w:val="en-GB" w:eastAsia="de-CH"/>
        </w:rPr>
        <w:t xml:space="preserve"> studies did not define the patient population prospectively but rather used all patients </w:t>
      </w:r>
      <w:r w:rsidR="002C1CEB">
        <w:rPr>
          <w:rFonts w:cs="Times New Roman"/>
          <w:lang w:val="en-GB" w:eastAsia="de-CH"/>
        </w:rPr>
        <w:t>a</w:t>
      </w:r>
      <w:r w:rsidR="004613B8">
        <w:rPr>
          <w:rFonts w:cs="Times New Roman"/>
          <w:lang w:val="en-GB" w:eastAsia="de-CH"/>
        </w:rPr>
        <w:t xml:space="preserve">vailable for their analysis. Therefore, the reported sensitivities </w:t>
      </w:r>
      <w:r w:rsidR="00093687">
        <w:rPr>
          <w:rFonts w:cs="Times New Roman"/>
          <w:lang w:val="en-GB" w:eastAsia="de-CH"/>
        </w:rPr>
        <w:t xml:space="preserve">and specificities </w:t>
      </w:r>
      <w:r w:rsidR="004613B8">
        <w:rPr>
          <w:rFonts w:cs="Times New Roman"/>
          <w:lang w:val="en-GB" w:eastAsia="de-CH"/>
        </w:rPr>
        <w:t xml:space="preserve">could not be </w:t>
      </w:r>
      <w:r w:rsidR="00B5096E">
        <w:rPr>
          <w:rFonts w:cs="Times New Roman"/>
          <w:lang w:val="en-GB" w:eastAsia="de-CH"/>
        </w:rPr>
        <w:lastRenderedPageBreak/>
        <w:t>generalized</w:t>
      </w:r>
      <w:r w:rsidR="004613B8">
        <w:rPr>
          <w:rFonts w:cs="Times New Roman"/>
          <w:lang w:val="en-GB" w:eastAsia="de-CH"/>
        </w:rPr>
        <w:t xml:space="preserve"> to </w:t>
      </w:r>
      <w:r w:rsidR="00B5096E">
        <w:rPr>
          <w:rFonts w:cs="Times New Roman"/>
          <w:lang w:val="en-GB" w:eastAsia="de-CH"/>
        </w:rPr>
        <w:t>our targeted</w:t>
      </w:r>
      <w:r w:rsidR="004613B8">
        <w:rPr>
          <w:rFonts w:cs="Times New Roman"/>
          <w:lang w:val="en-GB" w:eastAsia="de-CH"/>
        </w:rPr>
        <w:t xml:space="preserve"> patient population</w:t>
      </w:r>
      <w:r w:rsidR="00B5096E">
        <w:rPr>
          <w:rFonts w:cs="Times New Roman"/>
          <w:lang w:val="en-GB" w:eastAsia="de-CH"/>
        </w:rPr>
        <w:t xml:space="preserve"> (patients presenting with symptoms suggestive of a severe acute ischemic stroke</w:t>
      </w:r>
      <w:r w:rsidR="000939C0">
        <w:rPr>
          <w:rFonts w:cs="Times New Roman"/>
          <w:lang w:val="en-GB" w:eastAsia="de-CH"/>
        </w:rPr>
        <w:t xml:space="preserve"> or an intracranial bleeding</w:t>
      </w:r>
      <w:r w:rsidR="00B5096E">
        <w:rPr>
          <w:rFonts w:cs="Times New Roman"/>
          <w:lang w:val="en-GB" w:eastAsia="de-CH"/>
        </w:rPr>
        <w:t>)</w:t>
      </w:r>
      <w:r w:rsidR="004613B8">
        <w:rPr>
          <w:rFonts w:cs="Times New Roman"/>
          <w:lang w:val="en-GB" w:eastAsia="de-CH"/>
        </w:rPr>
        <w:t xml:space="preserve">. </w:t>
      </w:r>
      <w:r w:rsidR="002C1CEB">
        <w:rPr>
          <w:rFonts w:cs="Times New Roman"/>
          <w:lang w:val="en-GB" w:eastAsia="de-CH"/>
        </w:rPr>
        <w:t>Third</w:t>
      </w:r>
      <w:r w:rsidR="004613B8">
        <w:rPr>
          <w:rFonts w:cs="Times New Roman"/>
          <w:lang w:val="en-GB" w:eastAsia="de-CH"/>
        </w:rPr>
        <w:t xml:space="preserve">, in some of their cases an FDCT which was </w:t>
      </w:r>
      <w:r w:rsidR="00F1459A">
        <w:rPr>
          <w:rFonts w:cs="Times New Roman"/>
          <w:lang w:val="en-GB" w:eastAsia="de-CH"/>
        </w:rPr>
        <w:t xml:space="preserve">done </w:t>
      </w:r>
      <w:r w:rsidR="004613B8">
        <w:rPr>
          <w:rFonts w:cs="Times New Roman"/>
          <w:lang w:val="en-GB" w:eastAsia="de-CH"/>
        </w:rPr>
        <w:t xml:space="preserve">prior to an intervention was compared to an MDCT which was </w:t>
      </w:r>
      <w:r w:rsidR="00F1459A">
        <w:rPr>
          <w:rFonts w:cs="Times New Roman"/>
          <w:lang w:val="en-GB" w:eastAsia="de-CH"/>
        </w:rPr>
        <w:t xml:space="preserve">done </w:t>
      </w:r>
      <w:r w:rsidR="004613B8">
        <w:rPr>
          <w:rFonts w:cs="Times New Roman"/>
          <w:lang w:val="en-GB" w:eastAsia="de-CH"/>
        </w:rPr>
        <w:t xml:space="preserve">after the intervention. In these cases, it </w:t>
      </w:r>
      <w:r w:rsidR="00093687">
        <w:rPr>
          <w:rFonts w:cs="Times New Roman"/>
          <w:lang w:val="en-GB" w:eastAsia="de-CH"/>
        </w:rPr>
        <w:t>i</w:t>
      </w:r>
      <w:r w:rsidR="000939C0">
        <w:rPr>
          <w:rFonts w:cs="Times New Roman"/>
          <w:lang w:val="en-GB" w:eastAsia="de-CH"/>
        </w:rPr>
        <w:t xml:space="preserve">s </w:t>
      </w:r>
      <w:r w:rsidR="00B5096E">
        <w:rPr>
          <w:rFonts w:cs="Times New Roman"/>
          <w:lang w:val="en-GB" w:eastAsia="de-CH"/>
        </w:rPr>
        <w:t>not always feasible</w:t>
      </w:r>
      <w:r w:rsidR="004613B8">
        <w:rPr>
          <w:rFonts w:cs="Times New Roman"/>
          <w:lang w:val="en-GB" w:eastAsia="de-CH"/>
        </w:rPr>
        <w:t xml:space="preserve"> to </w:t>
      </w:r>
      <w:r w:rsidR="000939C0">
        <w:rPr>
          <w:rFonts w:cs="Times New Roman"/>
          <w:lang w:val="en-GB" w:eastAsia="de-CH"/>
        </w:rPr>
        <w:t>deduce</w:t>
      </w:r>
      <w:r w:rsidR="004613B8">
        <w:rPr>
          <w:rFonts w:cs="Times New Roman"/>
          <w:lang w:val="en-GB" w:eastAsia="de-CH"/>
        </w:rPr>
        <w:t xml:space="preserve">, if a bleeding occurred due to the intervention or was missed in the first scan. Also, due to the retrospective nature of the studies selection bias could not be ruled out. </w:t>
      </w:r>
    </w:p>
    <w:p w14:paraId="7F2502E8" w14:textId="3B3B9E96" w:rsidR="00E32C8C" w:rsidRDefault="00E32C8C" w:rsidP="00E32C8C">
      <w:pPr>
        <w:pStyle w:val="berschrift2"/>
        <w:rPr>
          <w:lang w:val="en-GB" w:eastAsia="de-CH"/>
        </w:rPr>
      </w:pPr>
      <w:bookmarkStart w:id="51" w:name="_Toc106024796"/>
      <w:r w:rsidRPr="00B932DE">
        <w:rPr>
          <w:lang w:val="en-GB" w:eastAsia="de-CH"/>
        </w:rPr>
        <w:t>3.5 Justification for the design of the clinical investigation</w:t>
      </w:r>
      <w:bookmarkEnd w:id="51"/>
    </w:p>
    <w:p w14:paraId="732A098F" w14:textId="3FA2849C" w:rsidR="006C40B7" w:rsidRDefault="00B932DE" w:rsidP="00B932DE">
      <w:r>
        <w:t xml:space="preserve">Clinical evidence </w:t>
      </w:r>
      <w:r w:rsidR="008770FA">
        <w:t xml:space="preserve">based on the so far conducted studies </w:t>
      </w:r>
      <w:r>
        <w:t xml:space="preserve">is insufficient due to multiple reasons: </w:t>
      </w:r>
    </w:p>
    <w:p w14:paraId="3EB6EF1B" w14:textId="6255329A" w:rsidR="006C40B7" w:rsidRDefault="00B932DE" w:rsidP="00B932DE">
      <w:r>
        <w:t>a)</w:t>
      </w:r>
      <w:r w:rsidR="002C1CEB">
        <w:t xml:space="preserve"> the most important patient group (suspected stroke patients with a spontaneous intraparenchymal </w:t>
      </w:r>
      <w:r w:rsidR="003D08CF">
        <w:t>and/</w:t>
      </w:r>
      <w:r w:rsidR="002C1CEB">
        <w:t>or intraventricular hemorrhage</w:t>
      </w:r>
      <w:r w:rsidR="006C40B7">
        <w:t>) was underrepresented in the aforementioned studies,</w:t>
      </w:r>
    </w:p>
    <w:p w14:paraId="171C4647" w14:textId="5B57BD3F" w:rsidR="006C40B7" w:rsidRDefault="006C40B7" w:rsidP="00B932DE">
      <w:r>
        <w:t xml:space="preserve">b) </w:t>
      </w:r>
      <w:r w:rsidR="008770FA">
        <w:t>the studies were</w:t>
      </w:r>
      <w:r w:rsidR="00B932DE">
        <w:t xml:space="preserve"> retrospective with unclear patient enrollment criteria</w:t>
      </w:r>
      <w:r>
        <w:t>,</w:t>
      </w:r>
    </w:p>
    <w:p w14:paraId="64E25CB5" w14:textId="09CAF569" w:rsidR="006C40B7" w:rsidRDefault="006C40B7" w:rsidP="00B932DE">
      <w:r>
        <w:t>c</w:t>
      </w:r>
      <w:r w:rsidR="00B932DE">
        <w:t xml:space="preserve">) </w:t>
      </w:r>
      <w:r w:rsidR="008770FA">
        <w:t>the</w:t>
      </w:r>
      <w:r>
        <w:t xml:space="preserve"> </w:t>
      </w:r>
      <w:r w:rsidR="008770FA">
        <w:t xml:space="preserve">studies </w:t>
      </w:r>
      <w:r>
        <w:t xml:space="preserve">had </w:t>
      </w:r>
      <w:r w:rsidR="00B932DE">
        <w:t xml:space="preserve">low sample sizes </w:t>
      </w:r>
      <w:r>
        <w:t>a</w:t>
      </w:r>
      <w:r w:rsidR="00B932DE">
        <w:t xml:space="preserve">nd </w:t>
      </w:r>
    </w:p>
    <w:p w14:paraId="45341789" w14:textId="1098CD51" w:rsidR="00B932DE" w:rsidRDefault="006C40B7" w:rsidP="00B932DE">
      <w:r>
        <w:t>d</w:t>
      </w:r>
      <w:r w:rsidR="00B932DE">
        <w:t xml:space="preserve">) </w:t>
      </w:r>
      <w:r>
        <w:t xml:space="preserve">they used </w:t>
      </w:r>
      <w:r w:rsidR="00B932DE">
        <w:t>different</w:t>
      </w:r>
      <w:r>
        <w:t xml:space="preserve"> (outdated)</w:t>
      </w:r>
      <w:r w:rsidR="00B932DE">
        <w:t xml:space="preserve"> systems for the acquisition of cranial FDCT images. </w:t>
      </w:r>
    </w:p>
    <w:p w14:paraId="793FB947" w14:textId="66DCD8A5" w:rsidR="00B932DE" w:rsidRDefault="00B932DE" w:rsidP="00B932DE">
      <w:r>
        <w:t xml:space="preserve">To address all these </w:t>
      </w:r>
      <w:r w:rsidR="00AB208D">
        <w:t>issues,</w:t>
      </w:r>
      <w:r>
        <w:t xml:space="preserve"> we propose performing a c</w:t>
      </w:r>
      <w:r w:rsidRPr="00B932DE">
        <w:t>ross-sectional non-inferiority investigation with prospective open label data collection and blinded endpoint assessment.</w:t>
      </w:r>
      <w:r>
        <w:t xml:space="preserve"> </w:t>
      </w:r>
      <w:r w:rsidR="00FE6A31">
        <w:t>Using this design enables us to generate high quality data for the estimation of the sensitivity</w:t>
      </w:r>
      <w:r w:rsidR="00093687">
        <w:t xml:space="preserve"> and specificity</w:t>
      </w:r>
      <w:r w:rsidR="00FE6A31">
        <w:t xml:space="preserve"> of non-contrast </w:t>
      </w:r>
      <w:r w:rsidR="008B6489" w:rsidRPr="008B6489">
        <w:rPr>
          <w:szCs w:val="22"/>
        </w:rPr>
        <w:t>syngo DynaCT Sine Spin</w:t>
      </w:r>
      <w:r w:rsidR="008B6489" w:rsidRPr="0000490D">
        <w:rPr>
          <w:szCs w:val="22"/>
        </w:rPr>
        <w:t xml:space="preserve"> </w:t>
      </w:r>
      <w:r w:rsidR="00FE6A31">
        <w:t xml:space="preserve">imaging for the detection of intracranial hemorrhages. It </w:t>
      </w:r>
      <w:r>
        <w:t>will allow clinicians in the future to make evidence-based decisions regarding the ability of cranial FDCT imaging to detect intracranial hemorrhage</w:t>
      </w:r>
      <w:r w:rsidR="003D08CF">
        <w:t>s</w:t>
      </w:r>
      <w:r>
        <w:t xml:space="preserve"> in</w:t>
      </w:r>
      <w:r w:rsidR="008770FA">
        <w:t xml:space="preserve"> suspected</w:t>
      </w:r>
      <w:r>
        <w:t xml:space="preserve"> acute</w:t>
      </w:r>
      <w:r w:rsidR="008770FA">
        <w:t xml:space="preserve"> ischemic</w:t>
      </w:r>
      <w:r>
        <w:t xml:space="preserve"> stroke patients. </w:t>
      </w:r>
      <w:r w:rsidR="00093687">
        <w:t>To</w:t>
      </w:r>
      <w:r w:rsidR="00B5096E">
        <w:t xml:space="preserve"> ensure</w:t>
      </w:r>
      <w:r>
        <w:t xml:space="preserve"> high external validity of our findings, the enrolled patient population will closely assemble the patient population undergoing cranial FDCT imaging in the future.</w:t>
      </w:r>
      <w:r w:rsidR="004302DD">
        <w:fldChar w:fldCharType="begin">
          <w:fldData xml:space="preserve">PEVuZE5vdGU+PENpdGU+PEF1dGhvcj5SZXF1ZW5hPC9BdXRob3I+PFllYXI+MjAyMDwvWWVhcj48
UmVjTnVtPjE1MjwvUmVjTnVtPjxEaXNwbGF5VGV4dD48c3R5bGUgZmFjZT0ic3VwZXJzY3JpcHQi
PjExLCAxMjwvc3R5bGU+PC9EaXNwbGF5VGV4dD48cmVjb3JkPjxyZWMtbnVtYmVyPjE1MjwvcmVj
LW51bWJlcj48Zm9yZWlnbi1rZXlzPjxrZXkgYXBwPSJFTiIgZGItaWQ9IjIwcHJ2dmZhaXNwcDBp
ZWFzZXdweGZmNDB4MmVmMjU5MGZmdCIgdGltZXN0YW1wPSIxNjIxODY4MTA4Ij4xNTI8L2tleT48
L2ZvcmVpZ24ta2V5cz48cmVmLXR5cGUgbmFtZT0iSm91cm5hbCBBcnRpY2xlIj4xNzwvcmVmLXR5
cGU+PGNvbnRyaWJ1dG9ycz48YXV0aG9ycz48YXV0aG9yPlJlcXVlbmEsIE0uPC9hdXRob3I+PGF1
dGhvcj5PbGl2w6ksIE0uPC9hdXRob3I+PGF1dGhvcj5HYXJjw61hLVRvcm5lbCwgw4E8L2F1dGhv
cj48YXV0aG9yPlJvZHLDrWd1ZXotVmlsbGF0b3JvLCBOLjwvYXV0aG9yPjxhdXRob3I+RGVjaywg
TS48L2F1dGhvcj48YXV0aG9yPkp1ZWdhLCBKLjwvYXV0aG9yPjxhdXRob3I+Qm9uZWQsIFMuPC9h
dXRob3I+PGF1dGhvcj5NdWNoYWRhLCBNLjwvYXV0aG9yPjxhdXRob3I+UGnDsWFuYSwgQy48L2F1
dGhvcj48YXV0aG9yPkNvc2NvanVlbGEsIFAuPC9hdXRob3I+PGF1dGhvcj5QYWdvbGEsIEouPC9h
dXRob3I+PGF1dGhvcj5Sb2Ryw61ndWV6LUx1bmEsIEQuPC9hdXRob3I+PGF1dGhvcj5IZXJuw6Fu
ZGV6LCBELjwvYXV0aG9yPjxhdXRob3I+UnViaWVyYSwgTS48L2F1dGhvcj48YXV0aG9yPk1vbGlu
YSwgQy4gQS48L2F1dGhvcj48YXV0aG9yPlRvbWFzZWxsbywgQS48L2F1dGhvcj48YXV0aG9yPlJp
Ym8sIE0uPC9hdXRob3I+PC9hdXRob3JzPjwvY29udHJpYnV0b3JzPjxhdXRoLWFkZHJlc3M+RnJv
bSB0aGUgU3Ryb2tlIFVuaXQsIE5ldXJvbG9neSBEZXBhcnRtZW50IChNLiBSZXF1ZW5hLCBNLk8u
LCBBLkcuLVQuLCBOLlIuLVYuLCBNLkQuLCBKLkouLCBTLkIuLCBNLk0uLCBKLlAuLCBELlIuLUwu
IE0uIFJ1YmllcmEsIEMuQS5NLiwgTS4gUmlibyksIFZhbGwgZCZhcG9zO0hlYnJvbiBVbml2ZXJz
aXR5IEhvc3BpdGFsLCBCYXJjZWxvbmEsIFNwYWluLiYjeEQ7RGVwYXJ0YW1lbnQgZGUgTWVkaWNp
bmEsIFVuaXZlcnNpdGF0IEF1dMOzbm9tYSBkZSBCYXJjZWxvbmEsIFNwYWluIChNLiBSZXF1ZW5h
LCBNLk8uLCBBLkcuLVQuLCBKLkouLCkuJiN4RDtTdHJva2UgUmVzZWFyY2ggR3JvdXAsIFZhbGwg
ZCZhcG9zO0hlYnJvbiBSZXNlYXJjaCBJbnN0aXR1dGUgKE0uIFJlcXVlbmEsIEEuRy4tVC4sIE4u
Ui4tVi4sIE0uRC4sIEouSi4sIFMuQi4sIE0uTS4sIEouUC4sIEQuUi4tTC4sIE0uIFJ1YmllcmEs
IEMuQS5NLiwgTS4gUmlibykuJiN4RDtEZXBhcnRtZW50IG9mIE5ldXJvcmFkaW9sb2d5IChDLlAu
LCBQLkMuLCBELkguLCBBLlQuKSwgVmFsbCBkJmFwb3M7SGVicm9uIFVuaXZlcnNpdHkgSG9zcGl0
YWwsIEJhcmNlbG9uYSwgU3BhaW4uPC9hdXRoLWFkZHJlc3M+PHRpdGxlcz48dGl0bGU+VGltZSBN
YXR0ZXJzOiBBZGp1c3RlZCBBbmFseXNpcyBvZiB0aGUgSW5mbHVlbmNlIG9mIERpcmVjdCBUcmFu
c2ZlciB0byBBbmdpb2dyYXBoeS1TdWl0ZSBQcm90b2NvbCBpbiBGdW5jdGlvbmFsIE91dGNvbWU8
L3RpdGxlPjxzZWNvbmRhcnktdGl0bGU+U3Ryb2tlPC9zZWNvbmRhcnktdGl0bGU+PC90aXRsZXM+
PHBlcmlvZGljYWw+PGZ1bGwtdGl0bGU+U3Ryb2tlPC9mdWxsLXRpdGxlPjwvcGVyaW9kaWNhbD48
cGFnZXM+MTc2Ni0xNzcxPC9wYWdlcz48dm9sdW1lPjUxPC92b2x1bWU+PG51bWJlcj42PC9udW1i
ZXI+PGVkaXRpb24+MjAyMC8wNS8xMjwvZWRpdGlvbj48a2V5d29yZHM+PGtleXdvcmQ+QWdlZDwv
a2V5d29yZD48a2V5d29yZD5BZ2VkLCA4MCBhbmQgb3Zlcjwva2V5d29yZD48a2V5d29yZD4qQW5n
aW9ncmFwaHk8L2tleXdvcmQ+PGtleXdvcmQ+KkVuZG92YXNjdWxhciBQcm9jZWR1cmVzPC9rZXl3
b3JkPjxrZXl3b3JkPkZlbWFsZTwva2V5d29yZD48a2V5d29yZD5IdW1hbnM8L2tleXdvcmQ+PGtl
eXdvcmQ+TWFsZTwva2V5d29yZD48a2V5d29yZD5NaWRkbGUgQWdlZDwva2V5d29yZD48a2V5d29y
ZD4qUGF0aWVudCBBZG1pc3Npb248L2tleXdvcmQ+PGtleXdvcmQ+UmV0cm9zcGVjdGl2ZSBTdHVk
aWVzPC9rZXl3b3JkPjxrZXl3b3JkPlJpc2sgRmFjdG9yczwva2V5d29yZD48a2V5d29yZD4qU3Ry
b2tlL2RpYWdub3N0aWMgaW1hZ2luZy9zdXJnZXJ5PC9rZXl3b3JkPjxrZXl3b3JkPipUaHJvbWJl
Y3RvbXk8L2tleXdvcmQ+PGtleXdvcmQ+VGltZSBGYWN0b3JzPC9rZXl3b3JkPjxrZXl3b3JkPipU
aW1lLXRvLVRyZWF0bWVudDwva2V5d29yZD48a2V5d29yZD4qaG9zcGl0YWw8L2tleXdvcmQ+PGtl
eXdvcmQ+KnJlcGVyZnVzaW9uPC9rZXl3b3JkPjxrZXl3b3JkPipzdGFuZGFyZCBvZiBjYXJlPC9r
ZXl3b3JkPjxrZXl3b3JkPip0b21vZ3JhcGh5PC9rZXl3b3JkPjwva2V5d29yZHM+PGRhdGVzPjx5
ZWFyPjIwMjA8L3llYXI+PHB1Yi1kYXRlcz48ZGF0ZT5KdW48L2RhdGU+PC9wdWItZGF0ZXM+PC9k
YXRlcz48aXNibj4wMDM5LTI0OTk8L2lzYm4+PGFjY2Vzc2lvbi1udW0+MzIzOTA1NDg8L2FjY2Vz
c2lvbi1udW0+PHVybHM+PC91cmxzPjxlbGVjdHJvbmljLXJlc291cmNlLW51bT4xMC4xMTYxL3N0
cm9rZWFoYS4xMTkuMDI4NTg2PC9lbGVjdHJvbmljLXJlc291cmNlLW51bT48cmVtb3RlLWRhdGFi
YXNlLXByb3ZpZGVyPk5MTTwvcmVtb3RlLWRhdGFiYXNlLXByb3ZpZGVyPjxsYW5ndWFnZT5lbmc8
L2xhbmd1YWdlPjwvcmVjb3JkPjwvQ2l0ZT48Q2l0ZT48QXV0aG9yPlBzeWNob2dpb3M8L0F1dGhv
cj48WWVhcj4yMDE5PC9ZZWFyPjxSZWNOdW0+NzwvUmVjTnVtPjxyZWNvcmQ+PHJlYy1udW1iZXI+
NzwvcmVjLW51bWJlcj48Zm9yZWlnbi1rZXlzPjxrZXkgYXBwPSJFTiIgZGItaWQ9ImVwd3d6cnN3
ODJkZjJrZTJ2Zml2MHc5NnhycGZmZTJlcHQ1YSIgdGltZXN0YW1wPSIxNjM2MzcxMjY4Ij43PC9r
ZXk+PC9mb3JlaWduLWtleXM+PHJlZi10eXBlIG5hbWU9IkpvdXJuYWwgQXJ0aWNsZSI+MTc8L3Jl
Zi10eXBlPjxjb250cmlidXRvcnM+PGF1dGhvcnM+PGF1dGhvcj5Qc3ljaG9naW9zLCBNLiBOLjwv
YXV0aG9yPjxhdXRob3I+TWFpZXIsIEkuIEwuPC9hdXRob3I+PGF1dGhvcj5Uc29na2FzLCBJLjwv
YXV0aG9yPjxhdXRob3I+SGVzc2UsIEEuIEMuPC9hdXRob3I+PGF1dGhvcj5CcmVobSwgQS48L2F1
dGhvcj48YXV0aG9yPkJlaG1lLCBELjwvYXV0aG9yPjxhdXRob3I+U2NobmllZGVyLCBNLjwvYXV0
aG9yPjxhdXRob3I+U2NocmVnZWwsIEsuPC9hdXRob3I+PGF1dGhvcj5QYXBhZ2Vvcmdpb3UsIEku
PC9hdXRob3I+PGF1dGhvcj5MaWViZXNraW5kLCBELiBTLjwvYXV0aG9yPjxhdXRob3I+R295YWws
IE0uPC9hdXRob3I+PGF1dGhvcj5Cw6RociwgTS48L2F1dGhvcj48YXV0aG9yPktuYXV0aCwgTS48
L2F1dGhvcj48YXV0aG9yPkxpbWFuLCBKLjwvYXV0aG9yPjwvYXV0aG9ycz48L2NvbnRyaWJ1dG9y
cz48YXV0aC1hZGRyZXNzPkRlcGFydG1lbnQgb2YgTmV1cm9yYWRpb2xvZ3ksIFVuaXZlcnNpdHkg
TWVkaWNhbCBDZW50ZXIgR29ldHRpbmdlbiwgMzcwNzUgR29ldHRpbmdlbiwgR2VybWFueS4mI3hE
O0RlcGFydG1lbnQgb2YgTmV1cm9yYWRpb2xvZ3ksIENsaW5pYyBmb3IgUmFkaW9sb2d5ICZhbXA7
IE51Y2xlYXIgTWVkaWNpbmUsIFVuaXZlcnNpdHkgSG9zcGl0YWwgQmFzZWwsIDQwMzEgQmFzZWws
IFN3aXR6ZXJsYW5kLiYjeEQ7RGVwYXJ0bWVudCBvZiBOZXVyb2xvZ3ksIFVuaXZlcnNpdHkgTWVk
aWNhbCBDZW50ZXIgR29ldHRpbmdlbiwgMzcwNzUgR29ldHRpbmdlbiwgR2VybWFueS4mI3hEO0Rl
cGFydG1lbnQgb2YgTmV1cm9yYWRpb2xvZ3ksIFPDvGRoYXJ6IEtsaW5pa3VtLCA5OTczNCBOb3Jk
aGF1c2VuLCBHZXJtYW55LiYjeEQ7TmV1cm92YXNjdWxhciBJbWFnaW5nIFJlc2VhcmNoIENvcmUg
YW5kIFN0cm9rZSBDZW50ZXIsIERlcGFydG1lbnQgb2YgTmV1cm9sb2d5LCBVbml2ZXJzaXR5IG9m
IENhbGlmb3JuaWEgTG9zIEFuZ2VsZXMsIExvcyBBbmdlbGVzLCBDQSA5MDA5NSwgVVNBLiYjeEQ7
Q2FsZ2FyeSBTdHJva2UgUHJvZ3JhbSwgRGVwYXJ0bWVudCBvZiBDbGluaWNhbCBOZXVyb3NjaWVu
Y2VzLCBVbml2ZXJzaXR5IG9mIENhbGdhcnksIENhbGdhcnksIEFCIDI1MDAsIENhbmFkYS48L2F1
dGgtYWRkcmVzcz48dGl0bGVzPjx0aXRsZT5PbmUtU3RvcCBNYW5hZ2VtZW50IG9mIDIzMCBDb25z
ZWN1dGl2ZSBBY3V0ZSBTdHJva2UgUGF0aWVudHM6IFJlcG9ydCBvZiBQcm9jZWR1cmFsIFRpbWVz
IGFuZCBDbGluaWNhbCBPdXRjb21lPC90aXRsZT48c2Vjb25kYXJ5LXRpdGxlPkogQ2xpbiBNZWQ8
L3NlY29uZGFyeS10aXRsZT48L3RpdGxlcz48cGVyaW9kaWNhbD48ZnVsbC10aXRsZT5KIENsaW4g
TWVkPC9mdWxsLXRpdGxlPjwvcGVyaW9kaWNhbD48dm9sdW1lPjg8L3ZvbHVtZT48bnVtYmVyPjEy
PC9udW1iZXI+PGVkaXRpb24+MjAxOS8xMi8xNTwvZWRpdGlvbj48a2V5d29yZHM+PGtleXdvcmQ+
Y2VyZWJyYWwgYW5naW9ncmFwaHk8L2tleXdvcmQ+PGtleXdvcmQ+Y29uZS1iZWFtIGNvbXB1dGVk
IHRvbW9ncmFwaHk8L2tleXdvcmQ+PGtleXdvcmQ+aGVtb3JyaGFnZTwva2V5d29yZD48a2V5d29y
ZD5zdHJva2U8L2tleXdvcmQ+PGtleXdvcmQ+dGhyb21iZWN0b215PC9rZXl3b3JkPjxrZXl3b3Jk
PkZvcmNoaGVpbSwgR2VybWFueS4gVGhlIG90aGVyIGF1dGhvcnMgaGF2ZSBub3RoaW5nIHRvIGRl
Y2xhcmUuPC9rZXl3b3JkPjwva2V5d29yZHM+PGRhdGVzPjx5ZWFyPjIwMTk8L3llYXI+PHB1Yi1k
YXRlcz48ZGF0ZT5EZWMgMTE8L2RhdGU+PC9wdWItZGF0ZXM+PC9kYXRlcz48aXNibj4yMDc3LTAz
ODMgKFByaW50KSYjeEQ7MjA3Ny0wMzgzPC9pc2JuPjxhY2Nlc3Npb24tbnVtPjMxODM1NzYzPC9h
Y2Nlc3Npb24tbnVtPjx1cmxzPjwvdXJscz48Y3VzdG9tMj5QTUM2OTQ3MjI4PC9jdXN0b20yPjxl
bGVjdHJvbmljLXJlc291cmNlLW51bT4xMC4zMzkwL2pjbTgxMjIxODU8L2VsZWN0cm9uaWMtcmVz
b3VyY2UtbnVtPjxyZW1vdGUtZGF0YWJhc2UtcHJvdmlkZXI+TkxNPC9yZW1vdGUtZGF0YWJhc2Ut
cHJvdmlkZXI+PGxhbmd1YWdlPmVuZzwvbGFuZ3VhZ2U+PC9yZWNvcmQ+PC9DaXRlPjwvRW5kTm90
ZT4A
</w:fldData>
        </w:fldChar>
      </w:r>
      <w:r w:rsidR="00DB18E3">
        <w:instrText xml:space="preserve"> ADDIN EN.CITE </w:instrText>
      </w:r>
      <w:r w:rsidR="00DB18E3">
        <w:fldChar w:fldCharType="begin">
          <w:fldData xml:space="preserve">PEVuZE5vdGU+PENpdGU+PEF1dGhvcj5SZXF1ZW5hPC9BdXRob3I+PFllYXI+MjAyMDwvWWVhcj48
UmVjTnVtPjE1MjwvUmVjTnVtPjxEaXNwbGF5VGV4dD48c3R5bGUgZmFjZT0ic3VwZXJzY3JpcHQi
PjExLCAxMjwvc3R5bGU+PC9EaXNwbGF5VGV4dD48cmVjb3JkPjxyZWMtbnVtYmVyPjE1MjwvcmVj
LW51bWJlcj48Zm9yZWlnbi1rZXlzPjxrZXkgYXBwPSJFTiIgZGItaWQ9IjIwcHJ2dmZhaXNwcDBp
ZWFzZXdweGZmNDB4MmVmMjU5MGZmdCIgdGltZXN0YW1wPSIxNjIxODY4MTA4Ij4xNTI8L2tleT48
L2ZvcmVpZ24ta2V5cz48cmVmLXR5cGUgbmFtZT0iSm91cm5hbCBBcnRpY2xlIj4xNzwvcmVmLXR5
cGU+PGNvbnRyaWJ1dG9ycz48YXV0aG9ycz48YXV0aG9yPlJlcXVlbmEsIE0uPC9hdXRob3I+PGF1
dGhvcj5PbGl2w6ksIE0uPC9hdXRob3I+PGF1dGhvcj5HYXJjw61hLVRvcm5lbCwgw4E8L2F1dGhv
cj48YXV0aG9yPlJvZHLDrWd1ZXotVmlsbGF0b3JvLCBOLjwvYXV0aG9yPjxhdXRob3I+RGVjaywg
TS48L2F1dGhvcj48YXV0aG9yPkp1ZWdhLCBKLjwvYXV0aG9yPjxhdXRob3I+Qm9uZWQsIFMuPC9h
dXRob3I+PGF1dGhvcj5NdWNoYWRhLCBNLjwvYXV0aG9yPjxhdXRob3I+UGnDsWFuYSwgQy48L2F1
dGhvcj48YXV0aG9yPkNvc2NvanVlbGEsIFAuPC9hdXRob3I+PGF1dGhvcj5QYWdvbGEsIEouPC9h
dXRob3I+PGF1dGhvcj5Sb2Ryw61ndWV6LUx1bmEsIEQuPC9hdXRob3I+PGF1dGhvcj5IZXJuw6Fu
ZGV6LCBELjwvYXV0aG9yPjxhdXRob3I+UnViaWVyYSwgTS48L2F1dGhvcj48YXV0aG9yPk1vbGlu
YSwgQy4gQS48L2F1dGhvcj48YXV0aG9yPlRvbWFzZWxsbywgQS48L2F1dGhvcj48YXV0aG9yPlJp
Ym8sIE0uPC9hdXRob3I+PC9hdXRob3JzPjwvY29udHJpYnV0b3JzPjxhdXRoLWFkZHJlc3M+RnJv
bSB0aGUgU3Ryb2tlIFVuaXQsIE5ldXJvbG9neSBEZXBhcnRtZW50IChNLiBSZXF1ZW5hLCBNLk8u
LCBBLkcuLVQuLCBOLlIuLVYuLCBNLkQuLCBKLkouLCBTLkIuLCBNLk0uLCBKLlAuLCBELlIuLUwu
IE0uIFJ1YmllcmEsIEMuQS5NLiwgTS4gUmlibyksIFZhbGwgZCZhcG9zO0hlYnJvbiBVbml2ZXJz
aXR5IEhvc3BpdGFsLCBCYXJjZWxvbmEsIFNwYWluLiYjeEQ7RGVwYXJ0YW1lbnQgZGUgTWVkaWNp
bmEsIFVuaXZlcnNpdGF0IEF1dMOzbm9tYSBkZSBCYXJjZWxvbmEsIFNwYWluIChNLiBSZXF1ZW5h
LCBNLk8uLCBBLkcuLVQuLCBKLkouLCkuJiN4RDtTdHJva2UgUmVzZWFyY2ggR3JvdXAsIFZhbGwg
ZCZhcG9zO0hlYnJvbiBSZXNlYXJjaCBJbnN0aXR1dGUgKE0uIFJlcXVlbmEsIEEuRy4tVC4sIE4u
Ui4tVi4sIE0uRC4sIEouSi4sIFMuQi4sIE0uTS4sIEouUC4sIEQuUi4tTC4sIE0uIFJ1YmllcmEs
IEMuQS5NLiwgTS4gUmlibykuJiN4RDtEZXBhcnRtZW50IG9mIE5ldXJvcmFkaW9sb2d5IChDLlAu
LCBQLkMuLCBELkguLCBBLlQuKSwgVmFsbCBkJmFwb3M7SGVicm9uIFVuaXZlcnNpdHkgSG9zcGl0
YWwsIEJhcmNlbG9uYSwgU3BhaW4uPC9hdXRoLWFkZHJlc3M+PHRpdGxlcz48dGl0bGU+VGltZSBN
YXR0ZXJzOiBBZGp1c3RlZCBBbmFseXNpcyBvZiB0aGUgSW5mbHVlbmNlIG9mIERpcmVjdCBUcmFu
c2ZlciB0byBBbmdpb2dyYXBoeS1TdWl0ZSBQcm90b2NvbCBpbiBGdW5jdGlvbmFsIE91dGNvbWU8
L3RpdGxlPjxzZWNvbmRhcnktdGl0bGU+U3Ryb2tlPC9zZWNvbmRhcnktdGl0bGU+PC90aXRsZXM+
PHBlcmlvZGljYWw+PGZ1bGwtdGl0bGU+U3Ryb2tlPC9mdWxsLXRpdGxlPjwvcGVyaW9kaWNhbD48
cGFnZXM+MTc2Ni0xNzcxPC9wYWdlcz48dm9sdW1lPjUxPC92b2x1bWU+PG51bWJlcj42PC9udW1i
ZXI+PGVkaXRpb24+MjAyMC8wNS8xMjwvZWRpdGlvbj48a2V5d29yZHM+PGtleXdvcmQ+QWdlZDwv
a2V5d29yZD48a2V5d29yZD5BZ2VkLCA4MCBhbmQgb3Zlcjwva2V5d29yZD48a2V5d29yZD4qQW5n
aW9ncmFwaHk8L2tleXdvcmQ+PGtleXdvcmQ+KkVuZG92YXNjdWxhciBQcm9jZWR1cmVzPC9rZXl3
b3JkPjxrZXl3b3JkPkZlbWFsZTwva2V5d29yZD48a2V5d29yZD5IdW1hbnM8L2tleXdvcmQ+PGtl
eXdvcmQ+TWFsZTwva2V5d29yZD48a2V5d29yZD5NaWRkbGUgQWdlZDwva2V5d29yZD48a2V5d29y
ZD4qUGF0aWVudCBBZG1pc3Npb248L2tleXdvcmQ+PGtleXdvcmQ+UmV0cm9zcGVjdGl2ZSBTdHVk
aWVzPC9rZXl3b3JkPjxrZXl3b3JkPlJpc2sgRmFjdG9yczwva2V5d29yZD48a2V5d29yZD4qU3Ry
b2tlL2RpYWdub3N0aWMgaW1hZ2luZy9zdXJnZXJ5PC9rZXl3b3JkPjxrZXl3b3JkPipUaHJvbWJl
Y3RvbXk8L2tleXdvcmQ+PGtleXdvcmQ+VGltZSBGYWN0b3JzPC9rZXl3b3JkPjxrZXl3b3JkPipU
aW1lLXRvLVRyZWF0bWVudDwva2V5d29yZD48a2V5d29yZD4qaG9zcGl0YWw8L2tleXdvcmQ+PGtl
eXdvcmQ+KnJlcGVyZnVzaW9uPC9rZXl3b3JkPjxrZXl3b3JkPipzdGFuZGFyZCBvZiBjYXJlPC9r
ZXl3b3JkPjxrZXl3b3JkPip0b21vZ3JhcGh5PC9rZXl3b3JkPjwva2V5d29yZHM+PGRhdGVzPjx5
ZWFyPjIwMjA8L3llYXI+PHB1Yi1kYXRlcz48ZGF0ZT5KdW48L2RhdGU+PC9wdWItZGF0ZXM+PC9k
YXRlcz48aXNibj4wMDM5LTI0OTk8L2lzYm4+PGFjY2Vzc2lvbi1udW0+MzIzOTA1NDg8L2FjY2Vz
c2lvbi1udW0+PHVybHM+PC91cmxzPjxlbGVjdHJvbmljLXJlc291cmNlLW51bT4xMC4xMTYxL3N0
cm9rZWFoYS4xMTkuMDI4NTg2PC9lbGVjdHJvbmljLXJlc291cmNlLW51bT48cmVtb3RlLWRhdGFi
YXNlLXByb3ZpZGVyPk5MTTwvcmVtb3RlLWRhdGFiYXNlLXByb3ZpZGVyPjxsYW5ndWFnZT5lbmc8
L2xhbmd1YWdlPjwvcmVjb3JkPjwvQ2l0ZT48Q2l0ZT48QXV0aG9yPlBzeWNob2dpb3M8L0F1dGhv
cj48WWVhcj4yMDE5PC9ZZWFyPjxSZWNOdW0+NzwvUmVjTnVtPjxyZWNvcmQ+PHJlYy1udW1iZXI+
NzwvcmVjLW51bWJlcj48Zm9yZWlnbi1rZXlzPjxrZXkgYXBwPSJFTiIgZGItaWQ9ImVwd3d6cnN3
ODJkZjJrZTJ2Zml2MHc5NnhycGZmZTJlcHQ1YSIgdGltZXN0YW1wPSIxNjM2MzcxMjY4Ij43PC9r
ZXk+PC9mb3JlaWduLWtleXM+PHJlZi10eXBlIG5hbWU9IkpvdXJuYWwgQXJ0aWNsZSI+MTc8L3Jl
Zi10eXBlPjxjb250cmlidXRvcnM+PGF1dGhvcnM+PGF1dGhvcj5Qc3ljaG9naW9zLCBNLiBOLjwv
YXV0aG9yPjxhdXRob3I+TWFpZXIsIEkuIEwuPC9hdXRob3I+PGF1dGhvcj5Uc29na2FzLCBJLjwv
YXV0aG9yPjxhdXRob3I+SGVzc2UsIEEuIEMuPC9hdXRob3I+PGF1dGhvcj5CcmVobSwgQS48L2F1
dGhvcj48YXV0aG9yPkJlaG1lLCBELjwvYXV0aG9yPjxhdXRob3I+U2NobmllZGVyLCBNLjwvYXV0
aG9yPjxhdXRob3I+U2NocmVnZWwsIEsuPC9hdXRob3I+PGF1dGhvcj5QYXBhZ2Vvcmdpb3UsIEku
PC9hdXRob3I+PGF1dGhvcj5MaWViZXNraW5kLCBELiBTLjwvYXV0aG9yPjxhdXRob3I+R295YWws
IE0uPC9hdXRob3I+PGF1dGhvcj5Cw6RociwgTS48L2F1dGhvcj48YXV0aG9yPktuYXV0aCwgTS48
L2F1dGhvcj48YXV0aG9yPkxpbWFuLCBKLjwvYXV0aG9yPjwvYXV0aG9ycz48L2NvbnRyaWJ1dG9y
cz48YXV0aC1hZGRyZXNzPkRlcGFydG1lbnQgb2YgTmV1cm9yYWRpb2xvZ3ksIFVuaXZlcnNpdHkg
TWVkaWNhbCBDZW50ZXIgR29ldHRpbmdlbiwgMzcwNzUgR29ldHRpbmdlbiwgR2VybWFueS4mI3hE
O0RlcGFydG1lbnQgb2YgTmV1cm9yYWRpb2xvZ3ksIENsaW5pYyBmb3IgUmFkaW9sb2d5ICZhbXA7
IE51Y2xlYXIgTWVkaWNpbmUsIFVuaXZlcnNpdHkgSG9zcGl0YWwgQmFzZWwsIDQwMzEgQmFzZWws
IFN3aXR6ZXJsYW5kLiYjeEQ7RGVwYXJ0bWVudCBvZiBOZXVyb2xvZ3ksIFVuaXZlcnNpdHkgTWVk
aWNhbCBDZW50ZXIgR29ldHRpbmdlbiwgMzcwNzUgR29ldHRpbmdlbiwgR2VybWFueS4mI3hEO0Rl
cGFydG1lbnQgb2YgTmV1cm9yYWRpb2xvZ3ksIFPDvGRoYXJ6IEtsaW5pa3VtLCA5OTczNCBOb3Jk
aGF1c2VuLCBHZXJtYW55LiYjeEQ7TmV1cm92YXNjdWxhciBJbWFnaW5nIFJlc2VhcmNoIENvcmUg
YW5kIFN0cm9rZSBDZW50ZXIsIERlcGFydG1lbnQgb2YgTmV1cm9sb2d5LCBVbml2ZXJzaXR5IG9m
IENhbGlmb3JuaWEgTG9zIEFuZ2VsZXMsIExvcyBBbmdlbGVzLCBDQSA5MDA5NSwgVVNBLiYjeEQ7
Q2FsZ2FyeSBTdHJva2UgUHJvZ3JhbSwgRGVwYXJ0bWVudCBvZiBDbGluaWNhbCBOZXVyb3NjaWVu
Y2VzLCBVbml2ZXJzaXR5IG9mIENhbGdhcnksIENhbGdhcnksIEFCIDI1MDAsIENhbmFkYS48L2F1
dGgtYWRkcmVzcz48dGl0bGVzPjx0aXRsZT5PbmUtU3RvcCBNYW5hZ2VtZW50IG9mIDIzMCBDb25z
ZWN1dGl2ZSBBY3V0ZSBTdHJva2UgUGF0aWVudHM6IFJlcG9ydCBvZiBQcm9jZWR1cmFsIFRpbWVz
IGFuZCBDbGluaWNhbCBPdXRjb21lPC90aXRsZT48c2Vjb25kYXJ5LXRpdGxlPkogQ2xpbiBNZWQ8
L3NlY29uZGFyeS10aXRsZT48L3RpdGxlcz48cGVyaW9kaWNhbD48ZnVsbC10aXRsZT5KIENsaW4g
TWVkPC9mdWxsLXRpdGxlPjwvcGVyaW9kaWNhbD48dm9sdW1lPjg8L3ZvbHVtZT48bnVtYmVyPjEy
PC9udW1iZXI+PGVkaXRpb24+MjAxOS8xMi8xNTwvZWRpdGlvbj48a2V5d29yZHM+PGtleXdvcmQ+
Y2VyZWJyYWwgYW5naW9ncmFwaHk8L2tleXdvcmQ+PGtleXdvcmQ+Y29uZS1iZWFtIGNvbXB1dGVk
IHRvbW9ncmFwaHk8L2tleXdvcmQ+PGtleXdvcmQ+aGVtb3JyaGFnZTwva2V5d29yZD48a2V5d29y
ZD5zdHJva2U8L2tleXdvcmQ+PGtleXdvcmQ+dGhyb21iZWN0b215PC9rZXl3b3JkPjxrZXl3b3Jk
PkZvcmNoaGVpbSwgR2VybWFueS4gVGhlIG90aGVyIGF1dGhvcnMgaGF2ZSBub3RoaW5nIHRvIGRl
Y2xhcmUuPC9rZXl3b3JkPjwva2V5d29yZHM+PGRhdGVzPjx5ZWFyPjIwMTk8L3llYXI+PHB1Yi1k
YXRlcz48ZGF0ZT5EZWMgMTE8L2RhdGU+PC9wdWItZGF0ZXM+PC9kYXRlcz48aXNibj4yMDc3LTAz
ODMgKFByaW50KSYjeEQ7MjA3Ny0wMzgzPC9pc2JuPjxhY2Nlc3Npb24tbnVtPjMxODM1NzYzPC9h
Y2Nlc3Npb24tbnVtPjx1cmxzPjwvdXJscz48Y3VzdG9tMj5QTUM2OTQ3MjI4PC9jdXN0b20yPjxl
bGVjdHJvbmljLXJlc291cmNlLW51bT4xMC4zMzkwL2pjbTgxMjIxODU8L2VsZWN0cm9uaWMtcmVz
b3VyY2UtbnVtPjxyZW1vdGUtZGF0YWJhc2UtcHJvdmlkZXI+TkxNPC9yZW1vdGUtZGF0YWJhc2Ut
cHJvdmlkZXI+PGxhbmd1YWdlPmVuZzwvbGFuZ3VhZ2U+PC9yZWNvcmQ+PC9DaXRlPjwvRW5kTm90
ZT4A
</w:fldData>
        </w:fldChar>
      </w:r>
      <w:r w:rsidR="00DB18E3">
        <w:instrText xml:space="preserve"> ADDIN EN.CITE.DATA </w:instrText>
      </w:r>
      <w:r w:rsidR="00DB18E3">
        <w:fldChar w:fldCharType="end"/>
      </w:r>
      <w:r w:rsidR="004302DD">
        <w:fldChar w:fldCharType="separate"/>
      </w:r>
      <w:r w:rsidR="00DB18E3" w:rsidRPr="00DB18E3">
        <w:rPr>
          <w:noProof/>
          <w:vertAlign w:val="superscript"/>
        </w:rPr>
        <w:t>11, 12</w:t>
      </w:r>
      <w:r w:rsidR="004302DD">
        <w:fldChar w:fldCharType="end"/>
      </w:r>
      <w:r w:rsidR="00C427B2">
        <w:t xml:space="preserve"> </w:t>
      </w:r>
    </w:p>
    <w:p w14:paraId="6DEF9F0F" w14:textId="0B9BE930" w:rsidR="00AB208D" w:rsidRPr="00B932DE" w:rsidRDefault="008B6489" w:rsidP="00B932DE">
      <w:pPr>
        <w:rPr>
          <w:lang w:val="en-GB" w:eastAsia="de-CH"/>
        </w:rPr>
      </w:pPr>
      <w:r>
        <w:t>N</w:t>
      </w:r>
      <w:r w:rsidR="002A3E99">
        <w:t>on-contrast</w:t>
      </w:r>
      <w:r w:rsidR="00AB208D">
        <w:t xml:space="preserve"> </w:t>
      </w:r>
      <w:r w:rsidRPr="008B6489">
        <w:rPr>
          <w:szCs w:val="22"/>
        </w:rPr>
        <w:t>syngo DynaCT Sine Spin</w:t>
      </w:r>
      <w:r w:rsidRPr="0000490D">
        <w:rPr>
          <w:szCs w:val="22"/>
        </w:rPr>
        <w:t xml:space="preserve"> </w:t>
      </w:r>
      <w:r w:rsidR="00AB208D">
        <w:t xml:space="preserve">imaging was chosen as </w:t>
      </w:r>
      <w:r w:rsidR="008770FA">
        <w:t>it is</w:t>
      </w:r>
      <w:r w:rsidR="00AB208D">
        <w:t xml:space="preserve"> already use</w:t>
      </w:r>
      <w:r w:rsidR="008770FA">
        <w:t xml:space="preserve">d in </w:t>
      </w:r>
      <w:r w:rsidR="00AB208D">
        <w:t xml:space="preserve">clinical practice for the triage of suspected stroke patients. It will be used </w:t>
      </w:r>
      <w:r w:rsidR="008770FA">
        <w:t xml:space="preserve">in </w:t>
      </w:r>
      <w:r w:rsidR="00AB208D">
        <w:t xml:space="preserve">the same </w:t>
      </w:r>
      <w:r w:rsidR="008770FA">
        <w:t xml:space="preserve">way </w:t>
      </w:r>
      <w:r w:rsidR="00AB208D">
        <w:t xml:space="preserve">as in clinical routine. We will not deviate from </w:t>
      </w:r>
      <w:r w:rsidR="000939C0">
        <w:t>its intended use</w:t>
      </w:r>
      <w:r w:rsidR="00AB208D">
        <w:t xml:space="preserve"> and there will be no deviation from the imaging protocols already used in clinical routine for the detection of intracranial hemorrhage</w:t>
      </w:r>
      <w:r w:rsidR="003D08CF">
        <w:t>s</w:t>
      </w:r>
      <w:r w:rsidR="00AB208D">
        <w:t xml:space="preserve">. </w:t>
      </w:r>
      <w:r w:rsidR="008770FA">
        <w:t>The main endpoint</w:t>
      </w:r>
      <w:r w:rsidR="00093687">
        <w:t>s</w:t>
      </w:r>
      <w:r w:rsidR="008770FA">
        <w:t xml:space="preserve"> will be the sensitivity </w:t>
      </w:r>
      <w:r w:rsidR="00093687">
        <w:t xml:space="preserve">and specificity </w:t>
      </w:r>
      <w:r w:rsidR="008770FA">
        <w:t xml:space="preserve">of </w:t>
      </w:r>
      <w:r w:rsidR="002A3E99">
        <w:t>non-contrast</w:t>
      </w:r>
      <w:r w:rsidR="008770FA">
        <w:t xml:space="preserve"> </w:t>
      </w:r>
      <w:r w:rsidRPr="008B6489">
        <w:rPr>
          <w:szCs w:val="22"/>
        </w:rPr>
        <w:t>syngo DynaCT Sine Spin</w:t>
      </w:r>
      <w:r w:rsidRPr="0000490D">
        <w:rPr>
          <w:szCs w:val="22"/>
        </w:rPr>
        <w:t xml:space="preserve"> </w:t>
      </w:r>
      <w:r w:rsidR="008770FA">
        <w:t>imaging for the detection of intracranial hemorrhage.</w:t>
      </w:r>
    </w:p>
    <w:p w14:paraId="26193C91" w14:textId="3E0A3D4B" w:rsidR="00657943" w:rsidRDefault="005D5C50" w:rsidP="00657943">
      <w:pPr>
        <w:pStyle w:val="berschrift2"/>
        <w:rPr>
          <w:rFonts w:eastAsia="Times New Roman"/>
          <w:lang w:eastAsia="de-DE"/>
        </w:rPr>
      </w:pPr>
      <w:bookmarkStart w:id="52" w:name="_Toc106024797"/>
      <w:r w:rsidRPr="005D5C50">
        <w:rPr>
          <w:rFonts w:eastAsia="Times New Roman"/>
          <w:lang w:eastAsia="de-DE"/>
        </w:rPr>
        <w:t>3.</w:t>
      </w:r>
      <w:r w:rsidR="00F213A7">
        <w:rPr>
          <w:rFonts w:eastAsia="Times New Roman"/>
          <w:lang w:eastAsia="de-DE"/>
        </w:rPr>
        <w:t>6</w:t>
      </w:r>
      <w:r w:rsidRPr="005D5C50">
        <w:rPr>
          <w:rFonts w:eastAsia="Times New Roman"/>
          <w:lang w:eastAsia="de-DE"/>
        </w:rPr>
        <w:t xml:space="preserve"> Explanation for choice of comparator</w:t>
      </w:r>
      <w:r w:rsidR="00093687">
        <w:rPr>
          <w:rFonts w:eastAsia="Times New Roman"/>
          <w:lang w:eastAsia="de-DE"/>
        </w:rPr>
        <w:t>/ground truth</w:t>
      </w:r>
      <w:bookmarkEnd w:id="52"/>
    </w:p>
    <w:p w14:paraId="4E26A6BD" w14:textId="5D588AD9" w:rsidR="00E32C8C" w:rsidRDefault="00093687" w:rsidP="00E32C8C">
      <w:pPr>
        <w:rPr>
          <w:lang w:eastAsia="de-DE"/>
        </w:rPr>
      </w:pPr>
      <w:r>
        <w:rPr>
          <w:lang w:eastAsia="de-DE"/>
        </w:rPr>
        <w:t xml:space="preserve">To calculate the sensitivity and specificity of non-contrast </w:t>
      </w:r>
      <w:r w:rsidR="008B6489" w:rsidRPr="008B6489">
        <w:rPr>
          <w:szCs w:val="22"/>
        </w:rPr>
        <w:t>syngo DynaCT Sine Spin</w:t>
      </w:r>
      <w:r w:rsidR="008B6489" w:rsidRPr="0000490D">
        <w:rPr>
          <w:szCs w:val="22"/>
        </w:rPr>
        <w:t xml:space="preserve"> </w:t>
      </w:r>
      <w:r>
        <w:rPr>
          <w:lang w:eastAsia="de-DE"/>
        </w:rPr>
        <w:t>imaging a ground truth must be defined. The ground truth will be defined based on the MDCT images from the same patient.</w:t>
      </w:r>
      <w:r w:rsidR="00E32C8C">
        <w:rPr>
          <w:lang w:eastAsia="de-DE"/>
        </w:rPr>
        <w:t xml:space="preserve"> </w:t>
      </w:r>
      <w:r>
        <w:rPr>
          <w:lang w:eastAsia="de-DE"/>
        </w:rPr>
        <w:t>MDCT was chosen as the reference standard for the following reasons:</w:t>
      </w:r>
    </w:p>
    <w:p w14:paraId="182EBB58" w14:textId="2D0E9041" w:rsidR="00664A9F" w:rsidRDefault="00E32C8C" w:rsidP="00E32C8C">
      <w:pPr>
        <w:rPr>
          <w:lang w:eastAsia="de-DE"/>
        </w:rPr>
      </w:pPr>
      <w:r>
        <w:rPr>
          <w:lang w:eastAsia="de-DE"/>
        </w:rPr>
        <w:t xml:space="preserve">(1) </w:t>
      </w:r>
      <w:r w:rsidR="00B5096E">
        <w:rPr>
          <w:lang w:eastAsia="de-DE"/>
        </w:rPr>
        <w:t>It</w:t>
      </w:r>
      <w:r w:rsidR="00CF281B">
        <w:rPr>
          <w:lang w:eastAsia="de-DE"/>
        </w:rPr>
        <w:t xml:space="preserve"> is </w:t>
      </w:r>
      <w:r w:rsidR="00664A9F">
        <w:rPr>
          <w:lang w:eastAsia="de-DE"/>
        </w:rPr>
        <w:t>standard of care in most hospitals worldwide</w:t>
      </w:r>
      <w:r w:rsidR="00CF281B">
        <w:rPr>
          <w:lang w:eastAsia="de-DE"/>
        </w:rPr>
        <w:t xml:space="preserve"> for the detection of intracranial hemorrhage</w:t>
      </w:r>
      <w:r w:rsidR="003D08CF">
        <w:rPr>
          <w:lang w:eastAsia="de-DE"/>
        </w:rPr>
        <w:t>s</w:t>
      </w:r>
      <w:r w:rsidR="00CF281B">
        <w:rPr>
          <w:lang w:eastAsia="de-DE"/>
        </w:rPr>
        <w:t xml:space="preserve"> in acute stroke patients</w:t>
      </w:r>
      <w:r w:rsidR="00664A9F">
        <w:rPr>
          <w:lang w:eastAsia="de-DE"/>
        </w:rPr>
        <w:t>.</w:t>
      </w:r>
      <w:r w:rsidR="00743FF8">
        <w:rPr>
          <w:lang w:eastAsia="de-DE"/>
        </w:rPr>
        <w:fldChar w:fldCharType="begin">
          <w:fldData xml:space="preserve">PEVuZE5vdGU+PENpdGU+PEF1dGhvcj5IZW1waGlsbDwvQXV0aG9yPjxZZWFyPjIwMTU8L1llYXI+
PFJlY051bT4xNzI8L1JlY051bT48RGlzcGxheVRleHQ+PHN0eWxlIGZhY2U9InN1cGVyc2NyaXB0
Ij4xOSwgNDQ8L3N0eWxlPjwvRGlzcGxheVRleHQ+PHJlY29yZD48cmVjLW51bWJlcj4xNzI8L3Jl
Yy1udW1iZXI+PGZvcmVpZ24ta2V5cz48a2V5IGFwcD0iRU4iIGRiLWlkPSIyMHBydnZmYWlzcHAw
aWVhc2V3cHhmZjQweDJlZjI1OTBmZnQiIHRpbWVzdGFtcD0iMTYyMjUzOTAyMyI+MTcyPC9rZXk+
PC9mb3JlaWduLWtleXM+PHJlZi10eXBlIG5hbWU9IkpvdXJuYWwgQXJ0aWNsZSI+MTc8L3JlZi10
eXBlPjxjb250cmlidXRvcnM+PGF1dGhvcnM+PGF1dGhvcj5IZW1waGlsbCwgSi4gQy4sIDNyZDwv
YXV0aG9yPjxhdXRob3I+R3JlZW5iZXJnLCBTLiBNLjwvYXV0aG9yPjxhdXRob3I+QW5kZXJzb24s
IEMuIFMuPC9hdXRob3I+PGF1dGhvcj5CZWNrZXIsIEsuPC9hdXRob3I+PGF1dGhvcj5CZW5kb2ss
IEIuIFIuPC9hdXRob3I+PGF1dGhvcj5DdXNobWFuLCBNLjwvYXV0aG9yPjxhdXRob3I+RnVuZywg
Ry4gTC48L2F1dGhvcj48YXV0aG9yPkdvbGRzdGVpbiwgSi4gTi48L2F1dGhvcj48YXV0aG9yPk1h
Y2RvbmFsZCwgUi4gTC48L2F1dGhvcj48YXV0aG9yPk1pdGNoZWxsLCBQLiBILjwvYXV0aG9yPjxh
dXRob3I+U2NvdHQsIFAuIEEuPC9hdXRob3I+PGF1dGhvcj5TZWxpbSwgTS4gSC48L2F1dGhvcj48
YXV0aG9yPldvbywgRC48L2F1dGhvcj48L2F1dGhvcnM+PC9jb250cmlidXRvcnM+PHRpdGxlcz48
dGl0bGU+R3VpZGVsaW5lcyBmb3IgdGhlIE1hbmFnZW1lbnQgb2YgU3BvbnRhbmVvdXMgSW50cmFj
ZXJlYnJhbCBIZW1vcnJoYWdlOiBBIEd1aWRlbGluZSBmb3IgSGVhbHRoY2FyZSBQcm9mZXNzaW9u
YWxzIEZyb20gdGhlIEFtZXJpY2FuIEhlYXJ0IEFzc29jaWF0aW9uL0FtZXJpY2FuIFN0cm9rZSBB
c3NvY2lhdGlvbjwvdGl0bGU+PHNlY29uZGFyeS10aXRsZT5TdHJva2U8L3NlY29uZGFyeS10aXRs
ZT48L3RpdGxlcz48cGVyaW9kaWNhbD48ZnVsbC10aXRsZT5TdHJva2U8L2Z1bGwtdGl0bGU+PC9w
ZXJpb2RpY2FsPjxwYWdlcz4yMDMyLTYwPC9wYWdlcz48dm9sdW1lPjQ2PC92b2x1bWU+PG51bWJl
cj43PC9udW1iZXI+PGVkaXRpb24+MjAxNS8wNS8zMDwvZWRpdGlvbj48a2V5d29yZHM+PGtleXdv
cmQ+KkFtZXJpY2FuIEhlYXJ0IEFzc29jaWF0aW9uPC9rZXl3b3JkPjxrZXl3b3JkPkNlcmVicmFs
IEhlbW9ycmhhZ2UvZGlhZ25vc2lzL2VwaWRlbWlvbG9neS8qdGhlcmFweTwva2V5d29yZD48a2V5
d29yZD5EaXNlYXNlIE1hbmFnZW1lbnQ8L2tleXdvcmQ+PGtleXdvcmQ+SGVhbHRoIFBlcnNvbm5l
bC8qc3RhbmRhcmRzPC9rZXl3b3JkPjxrZXl3b3JkPkh1bWFuczwva2V5d29yZD48a2V5d29yZD5T
dHJva2UvZGlhZ25vc2lzL2VwaWRlbWlvbG9neS8qdGhlcmFweTwva2V5d29yZD48a2V5d29yZD5V
bml0ZWQgU3RhdGVzL2VwaWRlbWlvbG9neTwva2V5d29yZD48a2V5d29yZD5BSEEgU2NpZW50aWZp
YyBTdGF0ZW1lbnRzPC9rZXl3b3JkPjxrZXl3b3JkPmJsb29kIHByZXNzdXJlPC9rZXl3b3JkPjxr
ZXl3b3JkPmNvYWd1bG9wYXRoeTwva2V5d29yZD48a2V5d29yZD5kaWFnbm9zaXM8L2tleXdvcmQ+
PGtleXdvcmQ+aW50cmFjZXJlYnJhbCBoZW1vcnJoYWdlPC9rZXl3b3JkPjxrZXl3b3JkPmludHJh
dmVudHJpY3VsYXIgaGVtb3JyaGFnZTwva2V5d29yZD48a2V5d29yZD5zdXJnZXJ5PC9rZXl3b3Jk
PjxrZXl3b3JkPnRyZWF0bWVudDwva2V5d29yZD48L2tleXdvcmRzPjxkYXRlcz48eWVhcj4yMDE1
PC95ZWFyPjxwdWItZGF0ZXM+PGRhdGU+SnVsPC9kYXRlPjwvcHViLWRhdGVzPjwvZGF0ZXM+PGlz
Ym4+MDAzOS0yNDk5PC9pc2JuPjxhY2Nlc3Npb24tbnVtPjI2MDIyNjM3PC9hY2Nlc3Npb24tbnVt
Pjx1cmxzPjwvdXJscz48ZWxlY3Ryb25pYy1yZXNvdXJjZS1udW0+MTAuMTE2MS9zdHIuMDAwMDAw
MDAwMDAwMDA2OTwvZWxlY3Ryb25pYy1yZXNvdXJjZS1udW0+PHJlbW90ZS1kYXRhYmFzZS1wcm92
aWRlcj5OTE08L3JlbW90ZS1kYXRhYmFzZS1wcm92aWRlcj48bGFuZ3VhZ2U+ZW5nPC9sYW5ndWFn
ZT48L3JlY29yZD48L0NpdGU+PENpdGU+PEF1dGhvcj5Qb3dlcnM8L0F1dGhvcj48WWVhcj4yMDE5
PC9ZZWFyPjxSZWNOdW0+NzwvUmVjTnVtPjxyZWNvcmQ+PHJlYy1udW1iZXI+NzwvcmVjLW51bWJl
cj48Zm9yZWlnbi1rZXlzPjxrZXkgYXBwPSJFTiIgZGItaWQ9IjIwcHJ2dmZhaXNwcDBpZWFzZXdw
eGZmNDB4MmVmMjU5MGZmdCIgdGltZXN0YW1wPSIxNTk1ODMyMzUwIj43PC9rZXk+PC9mb3JlaWdu
LWtleXM+PHJlZi10eXBlIG5hbWU9IkpvdXJuYWwgQXJ0aWNsZSI+MTc8L3JlZi10eXBlPjxjb250
cmlidXRvcnM+PGF1dGhvcnM+PGF1dGhvcj5Qb3dlcnMsIFcuIEouPC9hdXRob3I+PGF1dGhvcj5S
YWJpbnN0ZWluLCBBLiBBLjwvYXV0aG9yPjxhdXRob3I+QWNrZXJzb24sIFQuPC9hdXRob3I+PGF1
dGhvcj5BZGVveWUsIE8uIE0uPC9hdXRob3I+PGF1dGhvcj5CYW1iYWtpZGlzLCBOLiBDLjwvYXV0
aG9yPjxhdXRob3I+QmVja2VyLCBLLjwvYXV0aG9yPjxhdXRob3I+QmlsbGVyLCBKLjwvYXV0aG9y
PjxhdXRob3I+QnJvd24sIE0uPC9hdXRob3I+PGF1dGhvcj5EZW1hZXJzY2hhbGssIEIuIE0uPC9h
dXRob3I+PGF1dGhvcj5Ib2gsIEIuPC9hdXRob3I+PGF1dGhvcj5KYXVjaCwgRS4gQy48L2F1dGhv
cj48YXV0aG9yPktpZHdlbGwsIEMuIFMuPC9hdXRob3I+PGF1dGhvcj5MZXNsaWUtTWF6d2ksIFQu
IE0uPC9hdXRob3I+PGF1dGhvcj5PdmJpYWdlbGUsIEIuPC9hdXRob3I+PGF1dGhvcj5TY290dCwg
UC4gQS48L2F1dGhvcj48YXV0aG9yPlNoZXRoLCBLLiBOLjwvYXV0aG9yPjxhdXRob3I+U291dGhl
cmxhbmQsIEEuIE0uPC9hdXRob3I+PGF1dGhvcj5TdW1tZXJzLCBELiBWLjwvYXV0aG9yPjxhdXRo
b3I+VGlyc2Nod2VsbCwgRC4gTC48L2F1dGhvcj48L2F1dGhvcnM+PC9jb250cmlidXRvcnM+PHRp
dGxlcz48dGl0bGU+R3VpZGVsaW5lcyBmb3IgdGhlIEVhcmx5IE1hbmFnZW1lbnQgb2YgUGF0aWVu
dHMgV2l0aCBBY3V0ZSBJc2NoZW1pYyBTdHJva2U6IDIwMTkgVXBkYXRlIHRvIHRoZSAyMDE4IEd1
aWRlbGluZXMgZm9yIHRoZSBFYXJseSBNYW5hZ2VtZW50IG9mIEFjdXRlIElzY2hlbWljIFN0cm9r
ZTogQSBHdWlkZWxpbmUgZm9yIEhlYWx0aGNhcmUgUHJvZmVzc2lvbmFscyBGcm9tIHRoZSBBbWVy
aWNhbiBIZWFydCBBc3NvY2lhdGlvbi9BbWVyaWNhbiBTdHJva2UgQXNzb2NpYXRpb248L3RpdGxl
PjxzZWNvbmRhcnktdGl0bGU+U3Ryb2tlPC9zZWNvbmRhcnktdGl0bGU+PC90aXRsZXM+PHBlcmlv
ZGljYWw+PGZ1bGwtdGl0bGU+U3Ryb2tlPC9mdWxsLXRpdGxlPjwvcGVyaW9kaWNhbD48cGFnZXM+
ZTM0NC1lNDE4PC9wYWdlcz48dm9sdW1lPjUwPC92b2x1bWU+PG51bWJlcj4xMjwvbnVtYmVyPjxl
ZGl0aW9uPjIwMTkvMTAvMzE8L2VkaXRpb24+PGtleXdvcmRzPjxrZXl3b3JkPkJyYWluIElzY2hl
bWlhLyp0aGVyYXB5PC9rZXl3b3JkPjxrZXl3b3JkPkh1bWFuczwva2V5d29yZD48a2V5d29yZD4q
UHJhY3RpY2UgR3VpZGVsaW5lcyBhcyBUb3BpYzwva2V5d29yZD48a2V5d29yZD5TdHJva2UvKnRo
ZXJhcHk8L2tleXdvcmQ+PGtleXdvcmQ+KkFIQSBTY2llbnRpZmljIFN0YXRlbWVudHM8L2tleXdv
cmQ+PGtleXdvcmQ+KmNyaXRpY2FsIGNhcmU8L2tleXdvcmQ+PGtleXdvcmQ+KmRpc2Vhc2UgbWFu
YWdlbWVudDwva2V5d29yZD48a2V5d29yZD4qZW1lcmdlbmN5IG1lZGljYWwgc2VydmljZXM8L2tl
eXdvcmQ+PGtleXdvcmQ+KnNlY29uZGFyeSBwcmV2ZW50aW9uPC9rZXl3b3JkPjxrZXl3b3JkPipz
dHJva2U8L2tleXdvcmQ+PGtleXdvcmQ+KnRoZXJhcGV1dGljczwva2V5d29yZD48L2tleXdvcmRz
PjxkYXRlcz48eWVhcj4yMDE5PC95ZWFyPjxwdWItZGF0ZXM+PGRhdGU+RGVjPC9kYXRlPjwvcHVi
LWRhdGVzPjwvZGF0ZXM+PGlzYm4+MTUyNC00NjI4IChFbGVjdHJvbmljKSYjeEQ7MDAzOS0yNDk5
IChMaW5raW5nKTwvaXNibj48YWNjZXNzaW9uLW51bT4zMTY2MjAzNzwvYWNjZXNzaW9uLW51bT48
dXJscz48cmVsYXRlZC11cmxzPjx1cmw+aHR0cHM6Ly93d3cubmNiaS5ubG0ubmloLmdvdi9wdWJt
ZWQvMzE2NjIwMzc8L3VybD48L3JlbGF0ZWQtdXJscz48L3VybHM+PGVsZWN0cm9uaWMtcmVzb3Vy
Y2UtbnVtPjEwLjExNjEvU1RSLjAwMDAwMDAwMDAwMDAyMTE8L2VsZWN0cm9uaWMtcmVzb3VyY2Ut
bnVtPjwvcmVjb3JkPjwvQ2l0ZT48L0VuZE5vdGU+AG==
</w:fldData>
        </w:fldChar>
      </w:r>
      <w:r w:rsidR="00DB18E3">
        <w:rPr>
          <w:lang w:eastAsia="de-DE"/>
        </w:rPr>
        <w:instrText xml:space="preserve"> ADDIN EN.CITE </w:instrText>
      </w:r>
      <w:r w:rsidR="00DB18E3">
        <w:rPr>
          <w:lang w:eastAsia="de-DE"/>
        </w:rPr>
        <w:fldChar w:fldCharType="begin">
          <w:fldData xml:space="preserve">PEVuZE5vdGU+PENpdGU+PEF1dGhvcj5IZW1waGlsbDwvQXV0aG9yPjxZZWFyPjIwMTU8L1llYXI+
PFJlY051bT4xNzI8L1JlY051bT48RGlzcGxheVRleHQ+PHN0eWxlIGZhY2U9InN1cGVyc2NyaXB0
Ij4xOSwgNDQ8L3N0eWxlPjwvRGlzcGxheVRleHQ+PHJlY29yZD48cmVjLW51bWJlcj4xNzI8L3Jl
Yy1udW1iZXI+PGZvcmVpZ24ta2V5cz48a2V5IGFwcD0iRU4iIGRiLWlkPSIyMHBydnZmYWlzcHAw
aWVhc2V3cHhmZjQweDJlZjI1OTBmZnQiIHRpbWVzdGFtcD0iMTYyMjUzOTAyMyI+MTcyPC9rZXk+
PC9mb3JlaWduLWtleXM+PHJlZi10eXBlIG5hbWU9IkpvdXJuYWwgQXJ0aWNsZSI+MTc8L3JlZi10
eXBlPjxjb250cmlidXRvcnM+PGF1dGhvcnM+PGF1dGhvcj5IZW1waGlsbCwgSi4gQy4sIDNyZDwv
YXV0aG9yPjxhdXRob3I+R3JlZW5iZXJnLCBTLiBNLjwvYXV0aG9yPjxhdXRob3I+QW5kZXJzb24s
IEMuIFMuPC9hdXRob3I+PGF1dGhvcj5CZWNrZXIsIEsuPC9hdXRob3I+PGF1dGhvcj5CZW5kb2ss
IEIuIFIuPC9hdXRob3I+PGF1dGhvcj5DdXNobWFuLCBNLjwvYXV0aG9yPjxhdXRob3I+RnVuZywg
Ry4gTC48L2F1dGhvcj48YXV0aG9yPkdvbGRzdGVpbiwgSi4gTi48L2F1dGhvcj48YXV0aG9yPk1h
Y2RvbmFsZCwgUi4gTC48L2F1dGhvcj48YXV0aG9yPk1pdGNoZWxsLCBQLiBILjwvYXV0aG9yPjxh
dXRob3I+U2NvdHQsIFAuIEEuPC9hdXRob3I+PGF1dGhvcj5TZWxpbSwgTS4gSC48L2F1dGhvcj48
YXV0aG9yPldvbywgRC48L2F1dGhvcj48L2F1dGhvcnM+PC9jb250cmlidXRvcnM+PHRpdGxlcz48
dGl0bGU+R3VpZGVsaW5lcyBmb3IgdGhlIE1hbmFnZW1lbnQgb2YgU3BvbnRhbmVvdXMgSW50cmFj
ZXJlYnJhbCBIZW1vcnJoYWdlOiBBIEd1aWRlbGluZSBmb3IgSGVhbHRoY2FyZSBQcm9mZXNzaW9u
YWxzIEZyb20gdGhlIEFtZXJpY2FuIEhlYXJ0IEFzc29jaWF0aW9uL0FtZXJpY2FuIFN0cm9rZSBB
c3NvY2lhdGlvbjwvdGl0bGU+PHNlY29uZGFyeS10aXRsZT5TdHJva2U8L3NlY29uZGFyeS10aXRs
ZT48L3RpdGxlcz48cGVyaW9kaWNhbD48ZnVsbC10aXRsZT5TdHJva2U8L2Z1bGwtdGl0bGU+PC9w
ZXJpb2RpY2FsPjxwYWdlcz4yMDMyLTYwPC9wYWdlcz48dm9sdW1lPjQ2PC92b2x1bWU+PG51bWJl
cj43PC9udW1iZXI+PGVkaXRpb24+MjAxNS8wNS8zMDwvZWRpdGlvbj48a2V5d29yZHM+PGtleXdv
cmQ+KkFtZXJpY2FuIEhlYXJ0IEFzc29jaWF0aW9uPC9rZXl3b3JkPjxrZXl3b3JkPkNlcmVicmFs
IEhlbW9ycmhhZ2UvZGlhZ25vc2lzL2VwaWRlbWlvbG9neS8qdGhlcmFweTwva2V5d29yZD48a2V5
d29yZD5EaXNlYXNlIE1hbmFnZW1lbnQ8L2tleXdvcmQ+PGtleXdvcmQ+SGVhbHRoIFBlcnNvbm5l
bC8qc3RhbmRhcmRzPC9rZXl3b3JkPjxrZXl3b3JkPkh1bWFuczwva2V5d29yZD48a2V5d29yZD5T
dHJva2UvZGlhZ25vc2lzL2VwaWRlbWlvbG9neS8qdGhlcmFweTwva2V5d29yZD48a2V5d29yZD5V
bml0ZWQgU3RhdGVzL2VwaWRlbWlvbG9neTwva2V5d29yZD48a2V5d29yZD5BSEEgU2NpZW50aWZp
YyBTdGF0ZW1lbnRzPC9rZXl3b3JkPjxrZXl3b3JkPmJsb29kIHByZXNzdXJlPC9rZXl3b3JkPjxr
ZXl3b3JkPmNvYWd1bG9wYXRoeTwva2V5d29yZD48a2V5d29yZD5kaWFnbm9zaXM8L2tleXdvcmQ+
PGtleXdvcmQ+aW50cmFjZXJlYnJhbCBoZW1vcnJoYWdlPC9rZXl3b3JkPjxrZXl3b3JkPmludHJh
dmVudHJpY3VsYXIgaGVtb3JyaGFnZTwva2V5d29yZD48a2V5d29yZD5zdXJnZXJ5PC9rZXl3b3Jk
PjxrZXl3b3JkPnRyZWF0bWVudDwva2V5d29yZD48L2tleXdvcmRzPjxkYXRlcz48eWVhcj4yMDE1
PC95ZWFyPjxwdWItZGF0ZXM+PGRhdGU+SnVsPC9kYXRlPjwvcHViLWRhdGVzPjwvZGF0ZXM+PGlz
Ym4+MDAzOS0yNDk5PC9pc2JuPjxhY2Nlc3Npb24tbnVtPjI2MDIyNjM3PC9hY2Nlc3Npb24tbnVt
Pjx1cmxzPjwvdXJscz48ZWxlY3Ryb25pYy1yZXNvdXJjZS1udW0+MTAuMTE2MS9zdHIuMDAwMDAw
MDAwMDAwMDA2OTwvZWxlY3Ryb25pYy1yZXNvdXJjZS1udW0+PHJlbW90ZS1kYXRhYmFzZS1wcm92
aWRlcj5OTE08L3JlbW90ZS1kYXRhYmFzZS1wcm92aWRlcj48bGFuZ3VhZ2U+ZW5nPC9sYW5ndWFn
ZT48L3JlY29yZD48L0NpdGU+PENpdGU+PEF1dGhvcj5Qb3dlcnM8L0F1dGhvcj48WWVhcj4yMDE5
PC9ZZWFyPjxSZWNOdW0+NzwvUmVjTnVtPjxyZWNvcmQ+PHJlYy1udW1iZXI+NzwvcmVjLW51bWJl
cj48Zm9yZWlnbi1rZXlzPjxrZXkgYXBwPSJFTiIgZGItaWQ9IjIwcHJ2dmZhaXNwcDBpZWFzZXdw
eGZmNDB4MmVmMjU5MGZmdCIgdGltZXN0YW1wPSIxNTk1ODMyMzUwIj43PC9rZXk+PC9mb3JlaWdu
LWtleXM+PHJlZi10eXBlIG5hbWU9IkpvdXJuYWwgQXJ0aWNsZSI+MTc8L3JlZi10eXBlPjxjb250
cmlidXRvcnM+PGF1dGhvcnM+PGF1dGhvcj5Qb3dlcnMsIFcuIEouPC9hdXRob3I+PGF1dGhvcj5S
YWJpbnN0ZWluLCBBLiBBLjwvYXV0aG9yPjxhdXRob3I+QWNrZXJzb24sIFQuPC9hdXRob3I+PGF1
dGhvcj5BZGVveWUsIE8uIE0uPC9hdXRob3I+PGF1dGhvcj5CYW1iYWtpZGlzLCBOLiBDLjwvYXV0
aG9yPjxhdXRob3I+QmVja2VyLCBLLjwvYXV0aG9yPjxhdXRob3I+QmlsbGVyLCBKLjwvYXV0aG9y
PjxhdXRob3I+QnJvd24sIE0uPC9hdXRob3I+PGF1dGhvcj5EZW1hZXJzY2hhbGssIEIuIE0uPC9h
dXRob3I+PGF1dGhvcj5Ib2gsIEIuPC9hdXRob3I+PGF1dGhvcj5KYXVjaCwgRS4gQy48L2F1dGhv
cj48YXV0aG9yPktpZHdlbGwsIEMuIFMuPC9hdXRob3I+PGF1dGhvcj5MZXNsaWUtTWF6d2ksIFQu
IE0uPC9hdXRob3I+PGF1dGhvcj5PdmJpYWdlbGUsIEIuPC9hdXRob3I+PGF1dGhvcj5TY290dCwg
UC4gQS48L2F1dGhvcj48YXV0aG9yPlNoZXRoLCBLLiBOLjwvYXV0aG9yPjxhdXRob3I+U291dGhl
cmxhbmQsIEEuIE0uPC9hdXRob3I+PGF1dGhvcj5TdW1tZXJzLCBELiBWLjwvYXV0aG9yPjxhdXRo
b3I+VGlyc2Nod2VsbCwgRC4gTC48L2F1dGhvcj48L2F1dGhvcnM+PC9jb250cmlidXRvcnM+PHRp
dGxlcz48dGl0bGU+R3VpZGVsaW5lcyBmb3IgdGhlIEVhcmx5IE1hbmFnZW1lbnQgb2YgUGF0aWVu
dHMgV2l0aCBBY3V0ZSBJc2NoZW1pYyBTdHJva2U6IDIwMTkgVXBkYXRlIHRvIHRoZSAyMDE4IEd1
aWRlbGluZXMgZm9yIHRoZSBFYXJseSBNYW5hZ2VtZW50IG9mIEFjdXRlIElzY2hlbWljIFN0cm9r
ZTogQSBHdWlkZWxpbmUgZm9yIEhlYWx0aGNhcmUgUHJvZmVzc2lvbmFscyBGcm9tIHRoZSBBbWVy
aWNhbiBIZWFydCBBc3NvY2lhdGlvbi9BbWVyaWNhbiBTdHJva2UgQXNzb2NpYXRpb248L3RpdGxl
PjxzZWNvbmRhcnktdGl0bGU+U3Ryb2tlPC9zZWNvbmRhcnktdGl0bGU+PC90aXRsZXM+PHBlcmlv
ZGljYWw+PGZ1bGwtdGl0bGU+U3Ryb2tlPC9mdWxsLXRpdGxlPjwvcGVyaW9kaWNhbD48cGFnZXM+
ZTM0NC1lNDE4PC9wYWdlcz48dm9sdW1lPjUwPC92b2x1bWU+PG51bWJlcj4xMjwvbnVtYmVyPjxl
ZGl0aW9uPjIwMTkvMTAvMzE8L2VkaXRpb24+PGtleXdvcmRzPjxrZXl3b3JkPkJyYWluIElzY2hl
bWlhLyp0aGVyYXB5PC9rZXl3b3JkPjxrZXl3b3JkPkh1bWFuczwva2V5d29yZD48a2V5d29yZD4q
UHJhY3RpY2UgR3VpZGVsaW5lcyBhcyBUb3BpYzwva2V5d29yZD48a2V5d29yZD5TdHJva2UvKnRo
ZXJhcHk8L2tleXdvcmQ+PGtleXdvcmQ+KkFIQSBTY2llbnRpZmljIFN0YXRlbWVudHM8L2tleXdv
cmQ+PGtleXdvcmQ+KmNyaXRpY2FsIGNhcmU8L2tleXdvcmQ+PGtleXdvcmQ+KmRpc2Vhc2UgbWFu
YWdlbWVudDwva2V5d29yZD48a2V5d29yZD4qZW1lcmdlbmN5IG1lZGljYWwgc2VydmljZXM8L2tl
eXdvcmQ+PGtleXdvcmQ+KnNlY29uZGFyeSBwcmV2ZW50aW9uPC9rZXl3b3JkPjxrZXl3b3JkPipz
dHJva2U8L2tleXdvcmQ+PGtleXdvcmQ+KnRoZXJhcGV1dGljczwva2V5d29yZD48L2tleXdvcmRz
PjxkYXRlcz48eWVhcj4yMDE5PC95ZWFyPjxwdWItZGF0ZXM+PGRhdGU+RGVjPC9kYXRlPjwvcHVi
LWRhdGVzPjwvZGF0ZXM+PGlzYm4+MTUyNC00NjI4IChFbGVjdHJvbmljKSYjeEQ7MDAzOS0yNDk5
IChMaW5raW5nKTwvaXNibj48YWNjZXNzaW9uLW51bT4zMTY2MjAzNzwvYWNjZXNzaW9uLW51bT48
dXJscz48cmVsYXRlZC11cmxzPjx1cmw+aHR0cHM6Ly93d3cubmNiaS5ubG0ubmloLmdvdi9wdWJt
ZWQvMzE2NjIwMzc8L3VybD48L3JlbGF0ZWQtdXJscz48L3VybHM+PGVsZWN0cm9uaWMtcmVzb3Vy
Y2UtbnVtPjEwLjExNjEvU1RSLjAwMDAwMDAwMDAwMDAyMTE8L2VsZWN0cm9uaWMtcmVzb3VyY2Ut
bnVtPjwvcmVjb3JkPjwvQ2l0ZT48L0VuZE5vdGU+AG==
</w:fldData>
        </w:fldChar>
      </w:r>
      <w:r w:rsidR="00DB18E3">
        <w:rPr>
          <w:lang w:eastAsia="de-DE"/>
        </w:rPr>
        <w:instrText xml:space="preserve"> ADDIN EN.CITE.DATA </w:instrText>
      </w:r>
      <w:r w:rsidR="00DB18E3">
        <w:rPr>
          <w:lang w:eastAsia="de-DE"/>
        </w:rPr>
      </w:r>
      <w:r w:rsidR="00DB18E3">
        <w:rPr>
          <w:lang w:eastAsia="de-DE"/>
        </w:rPr>
        <w:fldChar w:fldCharType="end"/>
      </w:r>
      <w:r w:rsidR="00743FF8">
        <w:rPr>
          <w:lang w:eastAsia="de-DE"/>
        </w:rPr>
      </w:r>
      <w:r w:rsidR="00743FF8">
        <w:rPr>
          <w:lang w:eastAsia="de-DE"/>
        </w:rPr>
        <w:fldChar w:fldCharType="separate"/>
      </w:r>
      <w:r w:rsidR="00DB18E3" w:rsidRPr="00DB18E3">
        <w:rPr>
          <w:noProof/>
          <w:vertAlign w:val="superscript"/>
          <w:lang w:eastAsia="de-DE"/>
        </w:rPr>
        <w:t>19, 44</w:t>
      </w:r>
      <w:r w:rsidR="00743FF8">
        <w:rPr>
          <w:lang w:eastAsia="de-DE"/>
        </w:rPr>
        <w:fldChar w:fldCharType="end"/>
      </w:r>
      <w:r w:rsidR="00664A9F">
        <w:rPr>
          <w:lang w:eastAsia="de-DE"/>
        </w:rPr>
        <w:t xml:space="preserve"> </w:t>
      </w:r>
    </w:p>
    <w:p w14:paraId="7692C42B" w14:textId="2EAF2AC2" w:rsidR="00E32C8C" w:rsidRDefault="00664A9F" w:rsidP="00E32C8C">
      <w:pPr>
        <w:rPr>
          <w:lang w:eastAsia="de-DE"/>
        </w:rPr>
      </w:pPr>
      <w:r>
        <w:rPr>
          <w:lang w:eastAsia="de-DE"/>
        </w:rPr>
        <w:t>(2) I</w:t>
      </w:r>
      <w:r w:rsidR="00CF281B">
        <w:rPr>
          <w:lang w:eastAsia="de-DE"/>
        </w:rPr>
        <w:t>t was identified as the gold</w:t>
      </w:r>
      <w:r w:rsidR="00F11E41">
        <w:rPr>
          <w:lang w:eastAsia="de-DE"/>
        </w:rPr>
        <w:t xml:space="preserve"> </w:t>
      </w:r>
      <w:r w:rsidR="00CF281B">
        <w:rPr>
          <w:lang w:eastAsia="de-DE"/>
        </w:rPr>
        <w:t>standard for the detection of intracranial hemorrhage</w:t>
      </w:r>
      <w:r w:rsidR="003D08CF">
        <w:rPr>
          <w:lang w:eastAsia="de-DE"/>
        </w:rPr>
        <w:t>s</w:t>
      </w:r>
      <w:r w:rsidR="00CF281B">
        <w:rPr>
          <w:lang w:eastAsia="de-DE"/>
        </w:rPr>
        <w:t xml:space="preserve"> by the American Heart Association/American Stroke Association (AHA/ASA)</w:t>
      </w:r>
      <w:r w:rsidR="00743FF8">
        <w:rPr>
          <w:lang w:eastAsia="de-DE"/>
        </w:rPr>
        <w:t>.</w:t>
      </w:r>
      <w:r w:rsidR="00743FF8">
        <w:rPr>
          <w:lang w:eastAsia="de-DE"/>
        </w:rPr>
        <w:fldChar w:fldCharType="begin">
          <w:fldData xml:space="preserve">PEVuZE5vdGU+PENpdGU+PEF1dGhvcj5IZW1waGlsbDwvQXV0aG9yPjxZZWFyPjIwMTU8L1llYXI+
PFJlY051bT4xNzI8L1JlY051bT48RGlzcGxheVRleHQ+PHN0eWxlIGZhY2U9InN1cGVyc2NyaXB0
Ij4xOSwgNDQ8L3N0eWxlPjwvRGlzcGxheVRleHQ+PHJlY29yZD48cmVjLW51bWJlcj4xNzI8L3Jl
Yy1udW1iZXI+PGZvcmVpZ24ta2V5cz48a2V5IGFwcD0iRU4iIGRiLWlkPSIyMHBydnZmYWlzcHAw
aWVhc2V3cHhmZjQweDJlZjI1OTBmZnQiIHRpbWVzdGFtcD0iMTYyMjUzOTAyMyI+MTcyPC9rZXk+
PC9mb3JlaWduLWtleXM+PHJlZi10eXBlIG5hbWU9IkpvdXJuYWwgQXJ0aWNsZSI+MTc8L3JlZi10
eXBlPjxjb250cmlidXRvcnM+PGF1dGhvcnM+PGF1dGhvcj5IZW1waGlsbCwgSi4gQy4sIDNyZDwv
YXV0aG9yPjxhdXRob3I+R3JlZW5iZXJnLCBTLiBNLjwvYXV0aG9yPjxhdXRob3I+QW5kZXJzb24s
IEMuIFMuPC9hdXRob3I+PGF1dGhvcj5CZWNrZXIsIEsuPC9hdXRob3I+PGF1dGhvcj5CZW5kb2ss
IEIuIFIuPC9hdXRob3I+PGF1dGhvcj5DdXNobWFuLCBNLjwvYXV0aG9yPjxhdXRob3I+RnVuZywg
Ry4gTC48L2F1dGhvcj48YXV0aG9yPkdvbGRzdGVpbiwgSi4gTi48L2F1dGhvcj48YXV0aG9yPk1h
Y2RvbmFsZCwgUi4gTC48L2F1dGhvcj48YXV0aG9yPk1pdGNoZWxsLCBQLiBILjwvYXV0aG9yPjxh
dXRob3I+U2NvdHQsIFAuIEEuPC9hdXRob3I+PGF1dGhvcj5TZWxpbSwgTS4gSC48L2F1dGhvcj48
YXV0aG9yPldvbywgRC48L2F1dGhvcj48L2F1dGhvcnM+PC9jb250cmlidXRvcnM+PHRpdGxlcz48
dGl0bGU+R3VpZGVsaW5lcyBmb3IgdGhlIE1hbmFnZW1lbnQgb2YgU3BvbnRhbmVvdXMgSW50cmFj
ZXJlYnJhbCBIZW1vcnJoYWdlOiBBIEd1aWRlbGluZSBmb3IgSGVhbHRoY2FyZSBQcm9mZXNzaW9u
YWxzIEZyb20gdGhlIEFtZXJpY2FuIEhlYXJ0IEFzc29jaWF0aW9uL0FtZXJpY2FuIFN0cm9rZSBB
c3NvY2lhdGlvbjwvdGl0bGU+PHNlY29uZGFyeS10aXRsZT5TdHJva2U8L3NlY29uZGFyeS10aXRs
ZT48L3RpdGxlcz48cGVyaW9kaWNhbD48ZnVsbC10aXRsZT5TdHJva2U8L2Z1bGwtdGl0bGU+PC9w
ZXJpb2RpY2FsPjxwYWdlcz4yMDMyLTYwPC9wYWdlcz48dm9sdW1lPjQ2PC92b2x1bWU+PG51bWJl
cj43PC9udW1iZXI+PGVkaXRpb24+MjAxNS8wNS8zMDwvZWRpdGlvbj48a2V5d29yZHM+PGtleXdv
cmQ+KkFtZXJpY2FuIEhlYXJ0IEFzc29jaWF0aW9uPC9rZXl3b3JkPjxrZXl3b3JkPkNlcmVicmFs
IEhlbW9ycmhhZ2UvZGlhZ25vc2lzL2VwaWRlbWlvbG9neS8qdGhlcmFweTwva2V5d29yZD48a2V5
d29yZD5EaXNlYXNlIE1hbmFnZW1lbnQ8L2tleXdvcmQ+PGtleXdvcmQ+SGVhbHRoIFBlcnNvbm5l
bC8qc3RhbmRhcmRzPC9rZXl3b3JkPjxrZXl3b3JkPkh1bWFuczwva2V5d29yZD48a2V5d29yZD5T
dHJva2UvZGlhZ25vc2lzL2VwaWRlbWlvbG9neS8qdGhlcmFweTwva2V5d29yZD48a2V5d29yZD5V
bml0ZWQgU3RhdGVzL2VwaWRlbWlvbG9neTwva2V5d29yZD48a2V5d29yZD5BSEEgU2NpZW50aWZp
YyBTdGF0ZW1lbnRzPC9rZXl3b3JkPjxrZXl3b3JkPmJsb29kIHByZXNzdXJlPC9rZXl3b3JkPjxr
ZXl3b3JkPmNvYWd1bG9wYXRoeTwva2V5d29yZD48a2V5d29yZD5kaWFnbm9zaXM8L2tleXdvcmQ+
PGtleXdvcmQ+aW50cmFjZXJlYnJhbCBoZW1vcnJoYWdlPC9rZXl3b3JkPjxrZXl3b3JkPmludHJh
dmVudHJpY3VsYXIgaGVtb3JyaGFnZTwva2V5d29yZD48a2V5d29yZD5zdXJnZXJ5PC9rZXl3b3Jk
PjxrZXl3b3JkPnRyZWF0bWVudDwva2V5d29yZD48L2tleXdvcmRzPjxkYXRlcz48eWVhcj4yMDE1
PC95ZWFyPjxwdWItZGF0ZXM+PGRhdGU+SnVsPC9kYXRlPjwvcHViLWRhdGVzPjwvZGF0ZXM+PGlz
Ym4+MDAzOS0yNDk5PC9pc2JuPjxhY2Nlc3Npb24tbnVtPjI2MDIyNjM3PC9hY2Nlc3Npb24tbnVt
Pjx1cmxzPjwvdXJscz48ZWxlY3Ryb25pYy1yZXNvdXJjZS1udW0+MTAuMTE2MS9zdHIuMDAwMDAw
MDAwMDAwMDA2OTwvZWxlY3Ryb25pYy1yZXNvdXJjZS1udW0+PHJlbW90ZS1kYXRhYmFzZS1wcm92
aWRlcj5OTE08L3JlbW90ZS1kYXRhYmFzZS1wcm92aWRlcj48bGFuZ3VhZ2U+ZW5nPC9sYW5ndWFn
ZT48L3JlY29yZD48L0NpdGU+PENpdGU+PEF1dGhvcj5Qb3dlcnM8L0F1dGhvcj48WWVhcj4yMDE5
PC9ZZWFyPjxSZWNOdW0+NzwvUmVjTnVtPjxyZWNvcmQ+PHJlYy1udW1iZXI+NzwvcmVjLW51bWJl
cj48Zm9yZWlnbi1rZXlzPjxrZXkgYXBwPSJFTiIgZGItaWQ9IjIwcHJ2dmZhaXNwcDBpZWFzZXdw
eGZmNDB4MmVmMjU5MGZmdCIgdGltZXN0YW1wPSIxNTk1ODMyMzUwIj43PC9rZXk+PC9mb3JlaWdu
LWtleXM+PHJlZi10eXBlIG5hbWU9IkpvdXJuYWwgQXJ0aWNsZSI+MTc8L3JlZi10eXBlPjxjb250
cmlidXRvcnM+PGF1dGhvcnM+PGF1dGhvcj5Qb3dlcnMsIFcuIEouPC9hdXRob3I+PGF1dGhvcj5S
YWJpbnN0ZWluLCBBLiBBLjwvYXV0aG9yPjxhdXRob3I+QWNrZXJzb24sIFQuPC9hdXRob3I+PGF1
dGhvcj5BZGVveWUsIE8uIE0uPC9hdXRob3I+PGF1dGhvcj5CYW1iYWtpZGlzLCBOLiBDLjwvYXV0
aG9yPjxhdXRob3I+QmVja2VyLCBLLjwvYXV0aG9yPjxhdXRob3I+QmlsbGVyLCBKLjwvYXV0aG9y
PjxhdXRob3I+QnJvd24sIE0uPC9hdXRob3I+PGF1dGhvcj5EZW1hZXJzY2hhbGssIEIuIE0uPC9h
dXRob3I+PGF1dGhvcj5Ib2gsIEIuPC9hdXRob3I+PGF1dGhvcj5KYXVjaCwgRS4gQy48L2F1dGhv
cj48YXV0aG9yPktpZHdlbGwsIEMuIFMuPC9hdXRob3I+PGF1dGhvcj5MZXNsaWUtTWF6d2ksIFQu
IE0uPC9hdXRob3I+PGF1dGhvcj5PdmJpYWdlbGUsIEIuPC9hdXRob3I+PGF1dGhvcj5TY290dCwg
UC4gQS48L2F1dGhvcj48YXV0aG9yPlNoZXRoLCBLLiBOLjwvYXV0aG9yPjxhdXRob3I+U291dGhl
cmxhbmQsIEEuIE0uPC9hdXRob3I+PGF1dGhvcj5TdW1tZXJzLCBELiBWLjwvYXV0aG9yPjxhdXRo
b3I+VGlyc2Nod2VsbCwgRC4gTC48L2F1dGhvcj48L2F1dGhvcnM+PC9jb250cmlidXRvcnM+PHRp
dGxlcz48dGl0bGU+R3VpZGVsaW5lcyBmb3IgdGhlIEVhcmx5IE1hbmFnZW1lbnQgb2YgUGF0aWVu
dHMgV2l0aCBBY3V0ZSBJc2NoZW1pYyBTdHJva2U6IDIwMTkgVXBkYXRlIHRvIHRoZSAyMDE4IEd1
aWRlbGluZXMgZm9yIHRoZSBFYXJseSBNYW5hZ2VtZW50IG9mIEFjdXRlIElzY2hlbWljIFN0cm9r
ZTogQSBHdWlkZWxpbmUgZm9yIEhlYWx0aGNhcmUgUHJvZmVzc2lvbmFscyBGcm9tIHRoZSBBbWVy
aWNhbiBIZWFydCBBc3NvY2lhdGlvbi9BbWVyaWNhbiBTdHJva2UgQXNzb2NpYXRpb248L3RpdGxl
PjxzZWNvbmRhcnktdGl0bGU+U3Ryb2tlPC9zZWNvbmRhcnktdGl0bGU+PC90aXRsZXM+PHBlcmlv
ZGljYWw+PGZ1bGwtdGl0bGU+U3Ryb2tlPC9mdWxsLXRpdGxlPjwvcGVyaW9kaWNhbD48cGFnZXM+
ZTM0NC1lNDE4PC9wYWdlcz48dm9sdW1lPjUwPC92b2x1bWU+PG51bWJlcj4xMjwvbnVtYmVyPjxl
ZGl0aW9uPjIwMTkvMTAvMzE8L2VkaXRpb24+PGtleXdvcmRzPjxrZXl3b3JkPkJyYWluIElzY2hl
bWlhLyp0aGVyYXB5PC9rZXl3b3JkPjxrZXl3b3JkPkh1bWFuczwva2V5d29yZD48a2V5d29yZD4q
UHJhY3RpY2UgR3VpZGVsaW5lcyBhcyBUb3BpYzwva2V5d29yZD48a2V5d29yZD5TdHJva2UvKnRo
ZXJhcHk8L2tleXdvcmQ+PGtleXdvcmQ+KkFIQSBTY2llbnRpZmljIFN0YXRlbWVudHM8L2tleXdv
cmQ+PGtleXdvcmQ+KmNyaXRpY2FsIGNhcmU8L2tleXdvcmQ+PGtleXdvcmQ+KmRpc2Vhc2UgbWFu
YWdlbWVudDwva2V5d29yZD48a2V5d29yZD4qZW1lcmdlbmN5IG1lZGljYWwgc2VydmljZXM8L2tl
eXdvcmQ+PGtleXdvcmQ+KnNlY29uZGFyeSBwcmV2ZW50aW9uPC9rZXl3b3JkPjxrZXl3b3JkPipz
dHJva2U8L2tleXdvcmQ+PGtleXdvcmQ+KnRoZXJhcGV1dGljczwva2V5d29yZD48L2tleXdvcmRz
PjxkYXRlcz48eWVhcj4yMDE5PC95ZWFyPjxwdWItZGF0ZXM+PGRhdGU+RGVjPC9kYXRlPjwvcHVi
LWRhdGVzPjwvZGF0ZXM+PGlzYm4+MTUyNC00NjI4IChFbGVjdHJvbmljKSYjeEQ7MDAzOS0yNDk5
IChMaW5raW5nKTwvaXNibj48YWNjZXNzaW9uLW51bT4zMTY2MjAzNzwvYWNjZXNzaW9uLW51bT48
dXJscz48cmVsYXRlZC11cmxzPjx1cmw+aHR0cHM6Ly93d3cubmNiaS5ubG0ubmloLmdvdi9wdWJt
ZWQvMzE2NjIwMzc8L3VybD48L3JlbGF0ZWQtdXJscz48L3VybHM+PGVsZWN0cm9uaWMtcmVzb3Vy
Y2UtbnVtPjEwLjExNjEvU1RSLjAwMDAwMDAwMDAwMDAyMTE8L2VsZWN0cm9uaWMtcmVzb3VyY2Ut
bnVtPjwvcmVjb3JkPjwvQ2l0ZT48L0VuZE5vdGU+AG==
</w:fldData>
        </w:fldChar>
      </w:r>
      <w:r w:rsidR="00DB18E3">
        <w:rPr>
          <w:lang w:eastAsia="de-DE"/>
        </w:rPr>
        <w:instrText xml:space="preserve"> ADDIN EN.CITE </w:instrText>
      </w:r>
      <w:r w:rsidR="00DB18E3">
        <w:rPr>
          <w:lang w:eastAsia="de-DE"/>
        </w:rPr>
        <w:fldChar w:fldCharType="begin">
          <w:fldData xml:space="preserve">PEVuZE5vdGU+PENpdGU+PEF1dGhvcj5IZW1waGlsbDwvQXV0aG9yPjxZZWFyPjIwMTU8L1llYXI+
PFJlY051bT4xNzI8L1JlY051bT48RGlzcGxheVRleHQ+PHN0eWxlIGZhY2U9InN1cGVyc2NyaXB0
Ij4xOSwgNDQ8L3N0eWxlPjwvRGlzcGxheVRleHQ+PHJlY29yZD48cmVjLW51bWJlcj4xNzI8L3Jl
Yy1udW1iZXI+PGZvcmVpZ24ta2V5cz48a2V5IGFwcD0iRU4iIGRiLWlkPSIyMHBydnZmYWlzcHAw
aWVhc2V3cHhmZjQweDJlZjI1OTBmZnQiIHRpbWVzdGFtcD0iMTYyMjUzOTAyMyI+MTcyPC9rZXk+
PC9mb3JlaWduLWtleXM+PHJlZi10eXBlIG5hbWU9IkpvdXJuYWwgQXJ0aWNsZSI+MTc8L3JlZi10
eXBlPjxjb250cmlidXRvcnM+PGF1dGhvcnM+PGF1dGhvcj5IZW1waGlsbCwgSi4gQy4sIDNyZDwv
YXV0aG9yPjxhdXRob3I+R3JlZW5iZXJnLCBTLiBNLjwvYXV0aG9yPjxhdXRob3I+QW5kZXJzb24s
IEMuIFMuPC9hdXRob3I+PGF1dGhvcj5CZWNrZXIsIEsuPC9hdXRob3I+PGF1dGhvcj5CZW5kb2ss
IEIuIFIuPC9hdXRob3I+PGF1dGhvcj5DdXNobWFuLCBNLjwvYXV0aG9yPjxhdXRob3I+RnVuZywg
Ry4gTC48L2F1dGhvcj48YXV0aG9yPkdvbGRzdGVpbiwgSi4gTi48L2F1dGhvcj48YXV0aG9yPk1h
Y2RvbmFsZCwgUi4gTC48L2F1dGhvcj48YXV0aG9yPk1pdGNoZWxsLCBQLiBILjwvYXV0aG9yPjxh
dXRob3I+U2NvdHQsIFAuIEEuPC9hdXRob3I+PGF1dGhvcj5TZWxpbSwgTS4gSC48L2F1dGhvcj48
YXV0aG9yPldvbywgRC48L2F1dGhvcj48L2F1dGhvcnM+PC9jb250cmlidXRvcnM+PHRpdGxlcz48
dGl0bGU+R3VpZGVsaW5lcyBmb3IgdGhlIE1hbmFnZW1lbnQgb2YgU3BvbnRhbmVvdXMgSW50cmFj
ZXJlYnJhbCBIZW1vcnJoYWdlOiBBIEd1aWRlbGluZSBmb3IgSGVhbHRoY2FyZSBQcm9mZXNzaW9u
YWxzIEZyb20gdGhlIEFtZXJpY2FuIEhlYXJ0IEFzc29jaWF0aW9uL0FtZXJpY2FuIFN0cm9rZSBB
c3NvY2lhdGlvbjwvdGl0bGU+PHNlY29uZGFyeS10aXRsZT5TdHJva2U8L3NlY29uZGFyeS10aXRs
ZT48L3RpdGxlcz48cGVyaW9kaWNhbD48ZnVsbC10aXRsZT5TdHJva2U8L2Z1bGwtdGl0bGU+PC9w
ZXJpb2RpY2FsPjxwYWdlcz4yMDMyLTYwPC9wYWdlcz48dm9sdW1lPjQ2PC92b2x1bWU+PG51bWJl
cj43PC9udW1iZXI+PGVkaXRpb24+MjAxNS8wNS8zMDwvZWRpdGlvbj48a2V5d29yZHM+PGtleXdv
cmQ+KkFtZXJpY2FuIEhlYXJ0IEFzc29jaWF0aW9uPC9rZXl3b3JkPjxrZXl3b3JkPkNlcmVicmFs
IEhlbW9ycmhhZ2UvZGlhZ25vc2lzL2VwaWRlbWlvbG9neS8qdGhlcmFweTwva2V5d29yZD48a2V5
d29yZD5EaXNlYXNlIE1hbmFnZW1lbnQ8L2tleXdvcmQ+PGtleXdvcmQ+SGVhbHRoIFBlcnNvbm5l
bC8qc3RhbmRhcmRzPC9rZXl3b3JkPjxrZXl3b3JkPkh1bWFuczwva2V5d29yZD48a2V5d29yZD5T
dHJva2UvZGlhZ25vc2lzL2VwaWRlbWlvbG9neS8qdGhlcmFweTwva2V5d29yZD48a2V5d29yZD5V
bml0ZWQgU3RhdGVzL2VwaWRlbWlvbG9neTwva2V5d29yZD48a2V5d29yZD5BSEEgU2NpZW50aWZp
YyBTdGF0ZW1lbnRzPC9rZXl3b3JkPjxrZXl3b3JkPmJsb29kIHByZXNzdXJlPC9rZXl3b3JkPjxr
ZXl3b3JkPmNvYWd1bG9wYXRoeTwva2V5d29yZD48a2V5d29yZD5kaWFnbm9zaXM8L2tleXdvcmQ+
PGtleXdvcmQ+aW50cmFjZXJlYnJhbCBoZW1vcnJoYWdlPC9rZXl3b3JkPjxrZXl3b3JkPmludHJh
dmVudHJpY3VsYXIgaGVtb3JyaGFnZTwva2V5d29yZD48a2V5d29yZD5zdXJnZXJ5PC9rZXl3b3Jk
PjxrZXl3b3JkPnRyZWF0bWVudDwva2V5d29yZD48L2tleXdvcmRzPjxkYXRlcz48eWVhcj4yMDE1
PC95ZWFyPjxwdWItZGF0ZXM+PGRhdGU+SnVsPC9kYXRlPjwvcHViLWRhdGVzPjwvZGF0ZXM+PGlz
Ym4+MDAzOS0yNDk5PC9pc2JuPjxhY2Nlc3Npb24tbnVtPjI2MDIyNjM3PC9hY2Nlc3Npb24tbnVt
Pjx1cmxzPjwvdXJscz48ZWxlY3Ryb25pYy1yZXNvdXJjZS1udW0+MTAuMTE2MS9zdHIuMDAwMDAw
MDAwMDAwMDA2OTwvZWxlY3Ryb25pYy1yZXNvdXJjZS1udW0+PHJlbW90ZS1kYXRhYmFzZS1wcm92
aWRlcj5OTE08L3JlbW90ZS1kYXRhYmFzZS1wcm92aWRlcj48bGFuZ3VhZ2U+ZW5nPC9sYW5ndWFn
ZT48L3JlY29yZD48L0NpdGU+PENpdGU+PEF1dGhvcj5Qb3dlcnM8L0F1dGhvcj48WWVhcj4yMDE5
PC9ZZWFyPjxSZWNOdW0+NzwvUmVjTnVtPjxyZWNvcmQ+PHJlYy1udW1iZXI+NzwvcmVjLW51bWJl
cj48Zm9yZWlnbi1rZXlzPjxrZXkgYXBwPSJFTiIgZGItaWQ9IjIwcHJ2dmZhaXNwcDBpZWFzZXdw
eGZmNDB4MmVmMjU5MGZmdCIgdGltZXN0YW1wPSIxNTk1ODMyMzUwIj43PC9rZXk+PC9mb3JlaWdu
LWtleXM+PHJlZi10eXBlIG5hbWU9IkpvdXJuYWwgQXJ0aWNsZSI+MTc8L3JlZi10eXBlPjxjb250
cmlidXRvcnM+PGF1dGhvcnM+PGF1dGhvcj5Qb3dlcnMsIFcuIEouPC9hdXRob3I+PGF1dGhvcj5S
YWJpbnN0ZWluLCBBLiBBLjwvYXV0aG9yPjxhdXRob3I+QWNrZXJzb24sIFQuPC9hdXRob3I+PGF1
dGhvcj5BZGVveWUsIE8uIE0uPC9hdXRob3I+PGF1dGhvcj5CYW1iYWtpZGlzLCBOLiBDLjwvYXV0
aG9yPjxhdXRob3I+QmVja2VyLCBLLjwvYXV0aG9yPjxhdXRob3I+QmlsbGVyLCBKLjwvYXV0aG9y
PjxhdXRob3I+QnJvd24sIE0uPC9hdXRob3I+PGF1dGhvcj5EZW1hZXJzY2hhbGssIEIuIE0uPC9h
dXRob3I+PGF1dGhvcj5Ib2gsIEIuPC9hdXRob3I+PGF1dGhvcj5KYXVjaCwgRS4gQy48L2F1dGhv
cj48YXV0aG9yPktpZHdlbGwsIEMuIFMuPC9hdXRob3I+PGF1dGhvcj5MZXNsaWUtTWF6d2ksIFQu
IE0uPC9hdXRob3I+PGF1dGhvcj5PdmJpYWdlbGUsIEIuPC9hdXRob3I+PGF1dGhvcj5TY290dCwg
UC4gQS48L2F1dGhvcj48YXV0aG9yPlNoZXRoLCBLLiBOLjwvYXV0aG9yPjxhdXRob3I+U291dGhl
cmxhbmQsIEEuIE0uPC9hdXRob3I+PGF1dGhvcj5TdW1tZXJzLCBELiBWLjwvYXV0aG9yPjxhdXRo
b3I+VGlyc2Nod2VsbCwgRC4gTC48L2F1dGhvcj48L2F1dGhvcnM+PC9jb250cmlidXRvcnM+PHRp
dGxlcz48dGl0bGU+R3VpZGVsaW5lcyBmb3IgdGhlIEVhcmx5IE1hbmFnZW1lbnQgb2YgUGF0aWVu
dHMgV2l0aCBBY3V0ZSBJc2NoZW1pYyBTdHJva2U6IDIwMTkgVXBkYXRlIHRvIHRoZSAyMDE4IEd1
aWRlbGluZXMgZm9yIHRoZSBFYXJseSBNYW5hZ2VtZW50IG9mIEFjdXRlIElzY2hlbWljIFN0cm9r
ZTogQSBHdWlkZWxpbmUgZm9yIEhlYWx0aGNhcmUgUHJvZmVzc2lvbmFscyBGcm9tIHRoZSBBbWVy
aWNhbiBIZWFydCBBc3NvY2lhdGlvbi9BbWVyaWNhbiBTdHJva2UgQXNzb2NpYXRpb248L3RpdGxl
PjxzZWNvbmRhcnktdGl0bGU+U3Ryb2tlPC9zZWNvbmRhcnktdGl0bGU+PC90aXRsZXM+PHBlcmlv
ZGljYWw+PGZ1bGwtdGl0bGU+U3Ryb2tlPC9mdWxsLXRpdGxlPjwvcGVyaW9kaWNhbD48cGFnZXM+
ZTM0NC1lNDE4PC9wYWdlcz48dm9sdW1lPjUwPC92b2x1bWU+PG51bWJlcj4xMjwvbnVtYmVyPjxl
ZGl0aW9uPjIwMTkvMTAvMzE8L2VkaXRpb24+PGtleXdvcmRzPjxrZXl3b3JkPkJyYWluIElzY2hl
bWlhLyp0aGVyYXB5PC9rZXl3b3JkPjxrZXl3b3JkPkh1bWFuczwva2V5d29yZD48a2V5d29yZD4q
UHJhY3RpY2UgR3VpZGVsaW5lcyBhcyBUb3BpYzwva2V5d29yZD48a2V5d29yZD5TdHJva2UvKnRo
ZXJhcHk8L2tleXdvcmQ+PGtleXdvcmQ+KkFIQSBTY2llbnRpZmljIFN0YXRlbWVudHM8L2tleXdv
cmQ+PGtleXdvcmQ+KmNyaXRpY2FsIGNhcmU8L2tleXdvcmQ+PGtleXdvcmQ+KmRpc2Vhc2UgbWFu
YWdlbWVudDwva2V5d29yZD48a2V5d29yZD4qZW1lcmdlbmN5IG1lZGljYWwgc2VydmljZXM8L2tl
eXdvcmQ+PGtleXdvcmQ+KnNlY29uZGFyeSBwcmV2ZW50aW9uPC9rZXl3b3JkPjxrZXl3b3JkPipz
dHJva2U8L2tleXdvcmQ+PGtleXdvcmQ+KnRoZXJhcGV1dGljczwva2V5d29yZD48L2tleXdvcmRz
PjxkYXRlcz48eWVhcj4yMDE5PC95ZWFyPjxwdWItZGF0ZXM+PGRhdGU+RGVjPC9kYXRlPjwvcHVi
LWRhdGVzPjwvZGF0ZXM+PGlzYm4+MTUyNC00NjI4IChFbGVjdHJvbmljKSYjeEQ7MDAzOS0yNDk5
IChMaW5raW5nKTwvaXNibj48YWNjZXNzaW9uLW51bT4zMTY2MjAzNzwvYWNjZXNzaW9uLW51bT48
dXJscz48cmVsYXRlZC11cmxzPjx1cmw+aHR0cHM6Ly93d3cubmNiaS5ubG0ubmloLmdvdi9wdWJt
ZWQvMzE2NjIwMzc8L3VybD48L3JlbGF0ZWQtdXJscz48L3VybHM+PGVsZWN0cm9uaWMtcmVzb3Vy
Y2UtbnVtPjEwLjExNjEvU1RSLjAwMDAwMDAwMDAwMDAyMTE8L2VsZWN0cm9uaWMtcmVzb3VyY2Ut
bnVtPjwvcmVjb3JkPjwvQ2l0ZT48L0VuZE5vdGU+AG==
</w:fldData>
        </w:fldChar>
      </w:r>
      <w:r w:rsidR="00DB18E3">
        <w:rPr>
          <w:lang w:eastAsia="de-DE"/>
        </w:rPr>
        <w:instrText xml:space="preserve"> ADDIN EN.CITE.DATA </w:instrText>
      </w:r>
      <w:r w:rsidR="00DB18E3">
        <w:rPr>
          <w:lang w:eastAsia="de-DE"/>
        </w:rPr>
      </w:r>
      <w:r w:rsidR="00DB18E3">
        <w:rPr>
          <w:lang w:eastAsia="de-DE"/>
        </w:rPr>
        <w:fldChar w:fldCharType="end"/>
      </w:r>
      <w:r w:rsidR="00743FF8">
        <w:rPr>
          <w:lang w:eastAsia="de-DE"/>
        </w:rPr>
      </w:r>
      <w:r w:rsidR="00743FF8">
        <w:rPr>
          <w:lang w:eastAsia="de-DE"/>
        </w:rPr>
        <w:fldChar w:fldCharType="separate"/>
      </w:r>
      <w:r w:rsidR="00DB18E3" w:rsidRPr="00DB18E3">
        <w:rPr>
          <w:noProof/>
          <w:vertAlign w:val="superscript"/>
          <w:lang w:eastAsia="de-DE"/>
        </w:rPr>
        <w:t>19, 44</w:t>
      </w:r>
      <w:r w:rsidR="00743FF8">
        <w:rPr>
          <w:lang w:eastAsia="de-DE"/>
        </w:rPr>
        <w:fldChar w:fldCharType="end"/>
      </w:r>
      <w:r w:rsidR="00743FF8">
        <w:rPr>
          <w:lang w:eastAsia="de-DE"/>
        </w:rPr>
        <w:t xml:space="preserve"> </w:t>
      </w:r>
      <w:r>
        <w:rPr>
          <w:lang w:eastAsia="de-DE"/>
        </w:rPr>
        <w:t xml:space="preserve"> </w:t>
      </w:r>
    </w:p>
    <w:p w14:paraId="53270EFC" w14:textId="61A5152C" w:rsidR="00664A9F" w:rsidRPr="00E32C8C" w:rsidRDefault="00664A9F" w:rsidP="00E32C8C">
      <w:pPr>
        <w:rPr>
          <w:lang w:eastAsia="de-DE"/>
        </w:rPr>
      </w:pPr>
      <w:r>
        <w:rPr>
          <w:lang w:eastAsia="de-DE"/>
        </w:rPr>
        <w:lastRenderedPageBreak/>
        <w:t>(3) It has very high sensitivities for the detection of intracranial hemorrhages. Recent studies yielded sensitives of 99.7% to 100% for the detection of subarachnoid hemorrhages</w:t>
      </w:r>
      <w:r w:rsidR="006557FF">
        <w:rPr>
          <w:lang w:eastAsia="de-DE"/>
        </w:rPr>
        <w:t xml:space="preserve"> (SAHs)</w:t>
      </w:r>
      <w:r w:rsidR="002A3E99">
        <w:rPr>
          <w:lang w:eastAsia="de-DE"/>
        </w:rPr>
        <w:t>, even in non-academic centers.</w:t>
      </w:r>
      <w:r w:rsidR="00141371">
        <w:rPr>
          <w:lang w:eastAsia="de-DE"/>
        </w:rPr>
        <w:fldChar w:fldCharType="begin">
          <w:fldData xml:space="preserve">PEVuZE5vdGU+PENpdGU+PEF1dGhvcj5Db3J0bnVtPC9BdXRob3I+PFllYXI+MjAxMDwvWWVhcj48
UmVjTnVtPjE4NjwvUmVjTnVtPjxEaXNwbGF5VGV4dD48c3R5bGUgZmFjZT0ic3VwZXJzY3JpcHQi
PjQ1LTQ3PC9zdHlsZT48L0Rpc3BsYXlUZXh0PjxyZWNvcmQ+PHJlYy1udW1iZXI+MTg2PC9yZWMt
bnVtYmVyPjxmb3JlaWduLWtleXM+PGtleSBhcHA9IkVOIiBkYi1pZD0iMjBwcnZ2ZmFpc3BwMGll
YXNld3B4ZmY0MHgyZWYyNTkwZmZ0IiB0aW1lc3RhbXA9IjE2MjI1NTIyNDIiPjE4Njwva2V5Pjwv
Zm9yZWlnbi1rZXlzPjxyZWYtdHlwZSBuYW1lPSJKb3VybmFsIEFydGljbGUiPjE3PC9yZWYtdHlw
ZT48Y29udHJpYnV0b3JzPjxhdXRob3JzPjxhdXRob3I+Q29ydG51bSwgUy48L2F1dGhvcj48YXV0
aG9yPlPDuHJlbnNlbiwgUC48L2F1dGhvcj48YXV0aG9yPkrDuHJnZW5zZW4sIEouPC9hdXRob3I+
PC9hdXRob3JzPjwvY29udHJpYnV0b3JzPjxhdXRoLWFkZHJlc3M+RGVwYXJ0bWVudCBvZiBOZXVy
b3N1cmdlcnksIEFhbGJvcmcgSG9zcGl0YWwsIEFhcmh1cyBVbml2ZXJzaXR5aG9zcGl0YWwsIDkw
MDAgQWFsYm9yZywgRGVubWFyay4gY29ydG51bXhAaG90bWFpbC5jb208L2F1dGgtYWRkcmVzcz48
dGl0bGVzPjx0aXRsZT5EZXRlcm1pbmluZyB0aGUgc2Vuc2l0aXZpdHkgb2YgY29tcHV0ZWQgdG9t
b2dyYXBoeSBzY2FubmluZyBpbiBlYXJseSBkZXRlY3Rpb24gb2Ygc3ViYXJhY2hub2lkIGhlbW9y
cmhhZ2U8L3RpdGxlPjxzZWNvbmRhcnktdGl0bGU+TmV1cm9zdXJnZXJ5PC9zZWNvbmRhcnktdGl0
bGU+PC90aXRsZXM+PHBlcmlvZGljYWw+PGZ1bGwtdGl0bGU+TmV1cm9zdXJnZXJ5PC9mdWxsLXRp
dGxlPjwvcGVyaW9kaWNhbD48cGFnZXM+OTAwLTI7IGRpc2N1c3Npb24gOTAzPC9wYWdlcz48dm9s
dW1lPjY2PC92b2x1bWU+PG51bWJlcj41PC9udW1iZXI+PGVkaXRpb24+MjAxMC8wNC8yMTwvZWRp
dGlvbj48a2V5d29yZHM+PGtleXdvcmQ+RWFybHkgRGlhZ25vc2lzPC9rZXl3b3JkPjxrZXl3b3Jk
Pkh1bWFuczwva2V5d29yZD48a2V5d29yZD5SZXRyb3NwZWN0aXZlIFN0dWRpZXM8L2tleXdvcmQ+
PGtleXdvcmQ+U2Vuc2l0aXZpdHkgYW5kIFNwZWNpZmljaXR5PC9rZXl3b3JkPjxrZXl3b3JkPlNw
aW5hbCBQdW5jdHVyZTwva2V5d29yZD48a2V5d29yZD5TdWJhcmFjaG5vaWQgSGVtb3JyaGFnZS8q
ZGlhZ25vc3RpYyBpbWFnaW5nPC9rZXl3b3JkPjxrZXl3b3JkPipUb21vZ3JhcGh5LCBYLVJheSBD
b21wdXRlZDwva2V5d29yZD48L2tleXdvcmRzPjxkYXRlcz48eWVhcj4yMDEwPC95ZWFyPjxwdWIt
ZGF0ZXM+PGRhdGU+TWF5PC9kYXRlPjwvcHViLWRhdGVzPjwvZGF0ZXM+PGlzYm4+MDE0OC0zOTZ4
PC9pc2JuPjxhY2Nlc3Npb24tbnVtPjIwNDA0NjkzPC9hY2Nlc3Npb24tbnVtPjx1cmxzPjwvdXJs
cz48cmVtb3RlLWRhdGFiYXNlLXByb3ZpZGVyPk5MTTwvcmVtb3RlLWRhdGFiYXNlLXByb3ZpZGVy
PjxsYW5ndWFnZT5lbmc8L2xhbmd1YWdlPjwvcmVjb3JkPjwvQ2l0ZT48Q2l0ZT48QXV0aG9yPkJs
b2s8L0F1dGhvcj48WWVhcj4yMDE1PC9ZZWFyPjxSZWNOdW0+MTg3PC9SZWNOdW0+PHJlY29yZD48
cmVjLW51bWJlcj4xODc8L3JlYy1udW1iZXI+PGZvcmVpZ24ta2V5cz48a2V5IGFwcD0iRU4iIGRi
LWlkPSIyMHBydnZmYWlzcHAwaWVhc2V3cHhmZjQweDJlZjI1OTBmZnQiIHRpbWVzdGFtcD0iMTYy
MjU1MjI5OCI+MTg3PC9rZXk+PC9mb3JlaWduLWtleXM+PHJlZi10eXBlIG5hbWU9IkpvdXJuYWwg
QXJ0aWNsZSI+MTc8L3JlZi10eXBlPjxjb250cmlidXRvcnM+PGF1dGhvcnM+PGF1dGhvcj5CbG9r
LCBLLiBNLjwvYXV0aG9yPjxhdXRob3I+Umlua2VsLCBHLiBKLjwvYXV0aG9yPjxhdXRob3I+TWFq
b2llLCBDLiBCLjwvYXV0aG9yPjxhdXRob3I+SGVuZHJpa3NlLCBKLjwvYXV0aG9yPjxhdXRob3I+
QnJhYWtzbWEsIE0uPC9hdXRob3I+PGF1dGhvcj5UaWpzc2VuLCBDLiBDLjwvYXV0aG9yPjxhdXRo
b3I+V29uZywgWS4gWS48L2F1dGhvcj48YXV0aG9yPkhvZm1laWplciwgSi48L2F1dGhvcj48YXV0
aG9yPkV4dGVyY2F0dGUsIEouPC9hdXRob3I+PGF1dGhvcj5LZXJrbGFhbiwgQi48L2F1dGhvcj48
YXV0aG9yPlNjaHJldWRlciwgVC4gSC48L2F1dGhvcj48YXV0aG9yPnRlbiBIb2x0ZXIsIFMuPC9h
dXRob3I+PGF1dGhvcj5WZXJoZXVsLCBGLjwvYXV0aG9yPjxhdXRob3I+SGFybGFhciwgTC48L2F1
dGhvcj48YXV0aG9yPlBydWlzc2VuLCBELiBNLjwvYXV0aG9yPjxhdXRob3I+S3dhLCBWLiBJLjwv
YXV0aG9yPjxhdXRob3I+QnJvdXdlcnMsIFAuIEouPC9hdXRob3I+PGF1dGhvcj5SZW1tZXJzLCBN
LiBKLjwvYXV0aG9yPjxhdXRob3I+U2Nob25ld2lsbGUsIFcuIEouPC9hdXRob3I+PGF1dGhvcj5L
cnV5dCwgTi4gRC48L2F1dGhvcj48YXV0aG9yPlZlcmdvdXdlbiwgTS4gRC48L2F1dGhvcj48L2F1
dGhvcnM+PC9jb250cmlidXRvcnM+PGF1dGgtYWRkcmVzcz5Gcm9tIHRoZSBEZXBhcnRtZW50IG9m
IE5ldXJvbG9neSBhbmQgTmV1cm9zdXJnZXJ5LCBCcmFpbiBDZW50ZXIgUnVkb2xmIE1hZ251cyAo
Sy5NLkIuLCBHLkouRS5SLiwgTS5ELkkuVi4pLCBhbmQgRGVwYXJ0bWVudCBvZiBSYWRpb2xvZ3kg
KEouIEhlbmRyaWtzZSksIFVuaXZlcnNpdHkgTWVkaWNhbCBDZW50ZXIgVXRyZWNodDsgRGVwYXJ0
bWVudCBvZiBSYWRpb2xvZ3kgKEMuQi5MLk0uTS4pLCBBY2FkZW1pYyBNZWRpY2FsIENlbnRlciwg
QW1zdGVyZGFtOyBEZXBhcnRtZW50IG9mIE5ldXJvbG9neSAoTS5CLiwgQy5DLlQuKSwgU3QuIEVs
aXNhYmV0aCBIb3NwaXRhbCwgVGlsYnVyZzsgRGVwYXJ0bWVudCBvZiBOZXVyb2xvZ3kgKFkuWS5X
LiwgSi4gSG9mbWVpamVyKSwgUmlqbnN0YXRlIEhvc3BpdGFsLCBBcm5oZW07IERlcGFydG1lbnQg
b2YgTmV1cm9sb2d5IChKLkUuLCBCLksuKSwgU2ludCBMdWNhcyBBbmRyZWFzIEhvc3BpdGFsLCBB
bXN0ZXJkYW07IERlcGFydG1lbnQgb2YgTmV1cm9sb2d5IChULkguQy5NLkwuUy4pLCBBdHJpdW0g
TWVkaWNhbCBDZW50ZXIsIEhlZXJsZW47IERlcGFydG1lbnQgb2YgTmV1cm9sb2d5IChTLnQuSC4s
IEYuVi4pLCBHcm9lbmUgSGFydCBIb3NwaXRhbCwgR291ZGE7IERlcGFydG1lbnQgb2YgTmV1cm9s
b2d5IChMLkguLCBELk0uTy5QLiksIERpYWtvbmVzc2VuaHVpcywgVXRyZWNodDsgRGVwYXJ0bWVu
dCBvZiBOZXVyb2xvZ3kgKFYuSS5ILksuKSwgT256ZSBMaWV2ZSBWcm91d2UgR2FzdGh1aXMsIEFt
c3RlcmRhbTsgRGVwYXJ0bWVudCBvZiBOZXVyb2xvZ3kgKFAuSi5CLiksIE1lZGlzY2ggU3BlY3Ry
dW0gVHdlbnRlLCBFbnNjaGVkZTsgRGVwYXJ0bWVudCBvZiBOZXVyb2xvZ3kgKE0uSi5NLlIuKSwg
QW1waGlhIEhvc3BpdGFsLCBCcmVkYTsgRGVwYXJ0bWVudCBvZiBOZXVyb2xvZ3kgKFcuSi5TLiks
IFN0LiBBbnRvbml1cyBIb3NwaXRhbCwgTmlldXdlZ2VpbjsgYW5kIERlcGFydG1lbnQgb2YgTmV1
cm9sb2d5IChOLkQuSy4pLCBTbG90ZXJ2YWFydCBIb3NwaXRhbCwgQW1zdGVyZGFtLCB0aGUgTmV0
aGVybGFuZHMuIE4uRC5LLiBpcyBjdXJyZW50bHkgYWZmaWxpYXRlZCB3aXRoIHRoZSBEZXBhcnRt
ZW50IG9mIE5ldXJvbG9neSwgTGVpZGVuIFVuaXZlcnNpdHkgTWVkaWNhbCBDZW50ZXIsIHRoZSBO
ZXRoZXJsYW5kcy4mI3hEO0Zyb20gdGhlIERlcGFydG1lbnQgb2YgTmV1cm9sb2d5IGFuZCBOZXVy
b3N1cmdlcnksIEJyYWluIENlbnRlciBSdWRvbGYgTWFnbnVzIChLLk0uQi4sIEcuSi5FLlIuLCBN
LkQuSS5WLiksIGFuZCBEZXBhcnRtZW50IG9mIFJhZGlvbG9neSAoSi4gSGVuZHJpa3NlKSwgVW5p
dmVyc2l0eSBNZWRpY2FsIENlbnRlciBVdHJlY2h0OyBEZXBhcnRtZW50IG9mIFJhZGlvbG9neSAo
Qy5CLkwuTS5NLiksIEFjYWRlbWljIE1lZGljYWwgQ2VudGVyLCBBbXN0ZXJkYW07IERlcGFydG1l
bnQgb2YgTmV1cm9sb2d5IChNLkIuLCBDLkMuVC4pLCBTdC4gRWxpc2FiZXRoIEhvc3BpdGFsLCBU
aWxidXJnOyBEZXBhcnRtZW50IG9mIE5ldXJvbG9neSAoWS5ZLlcuLCBKLiBIb2ZtZWlqZXIpLCBS
aWpuc3RhdGUgSG9zcGl0YWwsIEFybmhlbTsgRGVwYXJ0bWVudCBvZiBOZXVyb2xvZ3kgKEouRS4s
IEIuSy4pLCBTaW50IEx1Y2FzIEFuZHJlYXMgSG9zcGl0YWwsIEFtc3RlcmRhbTsgRGVwYXJ0bWVu
dCBvZiBOZXVyb2xvZ3kgKFQuSC5DLk0uTC5TLiksIEF0cml1bSBNZWRpY2FsIENlbnRlciwgSGVl
cmxlbjsgRGVwYXJ0bWVudCBvZiBOZXVyb2xvZ3kgKFMudC5ILiwgRi5WLiksIEdyb2VuZSBIYXJ0
IEhvc3BpdGFsLCBHb3VkYTsgRGVwYXJ0bWVudCBvZiBOZXVyb2xvZ3kgKEwuSC4sIEQuTS5PLlAu
KSwgRGlha29uZXNzZW5odWlzLCBVdHJlY2h0OyBEZXBhcnRtZW50IG9mIE5ldXJvbG9neSAoVi5J
LkguSy4pLCBPbnplIExpZXZlIFZyb3V3ZSBHYXN0aHVpcywgQW1zdGVyZGFtOyBEZXBhcnRtZW50
IG9mIE5ldXJvbG9neSAoUC5KLkIuKSwgTWVkaXNjaCBTcGVjdHJ1bSBUd2VudGUsIEVuc2NoZWRl
OyBEZXBhcnRtZW50IG9mIE5ldXJvbG9neSAoTS5KLk0uUi4pLCBBbXBoaWEgSG9zcGl0YWwsIEJy
ZWRhOyBEZXBhcnRtZW50IG9mIE5ldXJvbG9neSAoVy5KLlMuKSwgU3QuIEFudG9uaXVzIEhvc3Bp
dGFsLCBOaWV1d2VnZWluOyBhbmQgRGVwYXJ0bWVudCBvZiBOZXVyb2xvZ3kgKE4uRC5LLiksIFNs
b3RlcnZhYXJ0IEhvc3BpdGFsLCBBbXN0ZXJkYW0sIHRoZSBOZXRoZXJsYW5kcy4gTi5ELksuIGlz
IGN1cnJlbnRseSBhZmZpbGlhdGVkIHdpdGggdGhlIERlcGFydG1lbnQgb2YgTmV1cm9sb2d5LCBM
ZWlkZW4gVW5pdmVyc2l0eSBNZWRpY2FsIENlbnRlciwgdGhlIE5ldGhlcmxhbmRzLiBtLmQuaS52
ZXJnb3V3ZW5AdW1jdXRyZWNodC5ubC48L2F1dGgtYWRkcmVzcz48dGl0bGVzPjx0aXRsZT5DVCB3
aXRoaW4gNiBob3VycyBvZiBoZWFkYWNoZSBvbnNldCB0byBydWxlIG91dCBzdWJhcmFjaG5vaWQg
aGVtb3JyaGFnZSBpbiBub25hY2FkZW1pYyBob3NwaXRhbHM8L3RpdGxlPjxzZWNvbmRhcnktdGl0
bGU+TmV1cm9sb2d5PC9zZWNvbmRhcnktdGl0bGU+PC90aXRsZXM+PHBlcmlvZGljYWw+PGZ1bGwt
dGl0bGU+TmV1cm9sb2d5PC9mdWxsLXRpdGxlPjwvcGVyaW9kaWNhbD48cGFnZXM+MTkyNy0zMjwv
cGFnZXM+PHZvbHVtZT44NDwvdm9sdW1lPjxudW1iZXI+MTk8L251bWJlcj48ZWRpdGlvbj4yMDE1
LzA0LzEyPC9lZGl0aW9uPjxrZXl3b3Jkcz48a2V5d29yZD5BY2FkZW1pYyBNZWRpY2FsIENlbnRl
cnM8L2tleXdvcmQ+PGtleXdvcmQ+QWRvbGVzY2VudDwva2V5d29yZD48a2V5d29yZD5BZHVsdDwv
a2V5d29yZD48a2V5d29yZD5BZ2VkPC9rZXl3b3JkPjxrZXl3b3JkPkFnZWQsIDgwIGFuZCBvdmVy
PC9rZXl3b3JkPjxrZXl3b3JkPkNhdXNhbGl0eTwva2V5d29yZD48a2V5d29yZD5Db21vcmJpZGl0
eTwva2V5d29yZD48a2V5d29yZD5EaWFnbm9zaXMsIERpZmZlcmVudGlhbDwva2V5d29yZD48a2V5
d29yZD5FYXJseSBEaWFnbm9zaXM8L2tleXdvcmQ+PGtleXdvcmQ+RW1lcmdlbmN5IE1lZGljYWwg
U2VydmljZXMvKnN0YXRpc3RpY3MgJmFtcDsgbnVtZXJpY2FsIGRhdGE8L2tleXdvcmQ+PGtleXdv
cmQ+RmVtYWxlPC9rZXl3b3JkPjxrZXl3b3JkPkhlYWRhY2hlLypkaWFnbm9zaXMvKmVwaWRlbWlv
bG9neTwva2V5d29yZD48a2V5d29yZD5IdW1hbnM8L2tleXdvcmQ+PGtleXdvcmQ+SW5jaWRlbmNl
PC9rZXl3b3JkPjxrZXl3b3JkPk1hbGU8L2tleXdvcmQ+PGtleXdvcmQ+TWlkZGxlIEFnZWQ8L2tl
eXdvcmQ+PGtleXdvcmQ+TmV0aGVybGFuZHMvZXBpZGVtaW9sb2d5PC9rZXl3b3JkPjxrZXl3b3Jk
PlJlcHJvZHVjaWJpbGl0eSBvZiBSZXN1bHRzPC9rZXl3b3JkPjxrZXl3b3JkPlJldHJvc3BlY3Rp
dmUgU3R1ZGllczwva2V5d29yZD48a2V5d29yZD5TZW5zaXRpdml0eSBhbmQgU3BlY2lmaWNpdHk8
L2tleXdvcmQ+PGtleXdvcmQ+U3ViYXJhY2hub2lkIEhlbW9ycmhhZ2UvKmRpYWdub3N0aWMgaW1h
Z2luZy8qZXBpZGVtaW9sb2d5PC9rZXl3b3JkPjxrZXl3b3JkPlRpbWUgRmFjdG9yczwva2V5d29y
ZD48a2V5d29yZD5Ub21vZ3JhcGh5LCBYLVJheSBDb21wdXRlZC8qc3RhdGlzdGljcyAmYW1wOyBu
dW1lcmljYWwgZGF0YTwva2V5d29yZD48a2V5d29yZD5Zb3VuZyBBZHVsdDwva2V5d29yZD48L2tl
eXdvcmRzPjxkYXRlcz48eWVhcj4yMDE1PC95ZWFyPjxwdWItZGF0ZXM+PGRhdGU+TWF5IDEyPC9k
YXRlPjwvcHViLWRhdGVzPjwvZGF0ZXM+PGlzYm4+MDAyOC0zODc4PC9pc2JuPjxhY2Nlc3Npb24t
bnVtPjI1ODYyNzk0PC9hY2Nlc3Npb24tbnVtPjx1cmxzPjwvdXJscz48ZWxlY3Ryb25pYy1yZXNv
dXJjZS1udW0+MTAuMTIxMi93bmwuMDAwMDAwMDAwMDAwMTU2MjwvZWxlY3Ryb25pYy1yZXNvdXJj
ZS1udW0+PHJlbW90ZS1kYXRhYmFzZS1wcm92aWRlcj5OTE08L3JlbW90ZS1kYXRhYmFzZS1wcm92
aWRlcj48bGFuZ3VhZ2U+ZW5nPC9sYW5ndWFnZT48L3JlY29yZD48L0NpdGU+PENpdGU+PEF1dGhv
cj5QZXJyeTwvQXV0aG9yPjxZZWFyPjIwMTE8L1llYXI+PFJlY051bT4xODg8L1JlY051bT48cmVj
b3JkPjxyZWMtbnVtYmVyPjE4ODwvcmVjLW51bWJlcj48Zm9yZWlnbi1rZXlzPjxrZXkgYXBwPSJF
TiIgZGItaWQ9IjIwcHJ2dmZhaXNwcDBpZWFzZXdweGZmNDB4MmVmMjU5MGZmdCIgdGltZXN0YW1w
PSIxNjIyNTUyMzMzIj4xODg8L2tleT48L2ZvcmVpZ24ta2V5cz48cmVmLXR5cGUgbmFtZT0iSm91
cm5hbCBBcnRpY2xlIj4xNzwvcmVmLXR5cGU+PGNvbnRyaWJ1dG9ycz48YXV0aG9ycz48YXV0aG9y
PlBlcnJ5LCBKLiBKLjwvYXV0aG9yPjxhdXRob3I+U3RpZWxsLCBJLiBHLjwvYXV0aG9yPjxhdXRo
b3I+U2l2aWxvdHRpLCBNLiBMLjwvYXV0aG9yPjxhdXRob3I+QnVsbGFyZCwgTS4gSi48L2F1dGhv
cj48YXV0aG9yPkVtb25kLCBNLjwvYXV0aG9yPjxhdXRob3I+U3ltaW5ndG9uLCBDLjwvYXV0aG9y
PjxhdXRob3I+U3V0aGVybGFuZCwgSi48L2F1dGhvcj48YXV0aG9yPldvcnN0ZXIsIEEuPC9hdXRo
b3I+PGF1dGhvcj5Ib2hsLCBDLjwvYXV0aG9yPjxhdXRob3I+TGVlLCBKLiBTLjwvYXV0aG9yPjxh
dXRob3I+RWlzZW5oYXVlciwgTS4gQS48L2F1dGhvcj48YXV0aG9yPk1vcnRlbnNlbiwgTS48L2F1
dGhvcj48YXV0aG9yPk1hY2tleSwgRC48L2F1dGhvcj48YXV0aG9yPlBhdWxzLCBNLjwvYXV0aG9y
PjxhdXRob3I+TGVzaXVrLCBILjwvYXV0aG9yPjxhdXRob3I+V2VsbHMsIEcuIEEuPC9hdXRob3I+
PC9hdXRob3JzPjwvY29udHJpYnV0b3JzPjxhdXRoLWFkZHJlc3M+RGVwYXJ0bWVudCBvZiBFbWVy
Z2VuY3kgTWVkaWNpbmUsIFVuaXZlcnNpdHkgb2YgT3R0YXdhLCBDbGluaWNhbCBFcGlkZW1pb2xv
Z3kgUHJvZ3JhbSwgT3R0YXdhIEhvc3BpdGFsIFJlc2VhcmNoIEluc3RpdHV0ZSwgT04sIENhbmFk
YS4ganBlcnJ5QG9ocmkuY2E8L2F1dGgtYWRkcmVzcz48dGl0bGVzPjx0aXRsZT5TZW5zaXRpdml0
eSBvZiBjb21wdXRlZCB0b21vZ3JhcGh5IHBlcmZvcm1lZCB3aXRoaW4gc2l4IGhvdXJzIG9mIG9u
c2V0IG9mIGhlYWRhY2hlIGZvciBkaWFnbm9zaXMgb2Ygc3ViYXJhY2hub2lkIGhhZW1vcnJoYWdl
OiBwcm9zcGVjdGl2ZSBjb2hvcnQgc3R1ZHk8L3RpdGxlPjxzZWNvbmRhcnktdGl0bGU+Qm1qPC9z
ZWNvbmRhcnktdGl0bGU+PC90aXRsZXM+PHBlcmlvZGljYWw+PGZ1bGwtdGl0bGU+Qk1KPC9mdWxs
LXRpdGxlPjwvcGVyaW9kaWNhbD48cGFnZXM+ZDQyNzc8L3BhZ2VzPjx2b2x1bWU+MzQzPC92b2x1
bWU+PGVkaXRpb24+MjAxMS8wNy8yMDwvZWRpdGlvbj48a2V5d29yZHM+PGtleXdvcmQ+QWN1dGUg
RGlzZWFzZTwva2V5d29yZD48a2V5d29yZD5EaWFnbm9zdGljIEVycm9yczwva2V5d29yZD48a2V5
d29yZD5FbWVyZ2VuY3kgU2VydmljZSwgSG9zcGl0YWw8L2tleXdvcmQ+PGtleXdvcmQ+RmVtYWxl
PC9rZXl3b3JkPjxrZXl3b3JkPkhlYWRhY2hlIERpc29yZGVycy8qZXRpb2xvZ3k8L2tleXdvcmQ+
PGtleXdvcmQ+SHVtYW5zPC9rZXl3b3JkPjxrZXl3b3JkPk1hbGU8L2tleXdvcmQ+PGtleXdvcmQ+
TWlkZGxlIEFnZWQ8L2tleXdvcmQ+PGtleXdvcmQ+UHJvc3BlY3RpdmUgU3R1ZGllczwva2V5d29y
ZD48a2V5d29yZD5TZW5zaXRpdml0eSBhbmQgU3BlY2lmaWNpdHk8L2tleXdvcmQ+PGtleXdvcmQ+
U3ViYXJhY2hub2lkIEhlbW9ycmhhZ2UvKmRpYWdub3N0aWMgaW1hZ2luZzwva2V5d29yZD48a2V5
d29yZD5UaW1lIEZhY3RvcnM8L2tleXdvcmQ+PGtleXdvcmQ+VG9tb2dyYXBoeSwgWC1SYXkgQ29t
cHV0ZWQvKm1ldGhvZHM8L2tleXdvcmQ+PGtleXdvcmQ+VHJlYXRtZW50IE91dGNvbWU8L2tleXdv
cmQ+PC9rZXl3b3Jkcz48ZGF0ZXM+PHllYXI+MjAxMTwveWVhcj48cHViLWRhdGVzPjxkYXRlPkp1
bCAxODwvZGF0ZT48L3B1Yi1kYXRlcz48L2RhdGVzPjxpc2JuPjA5NTktODEzOCAoUHJpbnQpJiN4
RDswOTU5LTgxMzg8L2lzYm4+PGFjY2Vzc2lvbi1udW0+MjE3NjgxOTI8L2FjY2Vzc2lvbi1udW0+
PHVybHM+PC91cmxzPjxjdXN0b20yPlBNQzMxMzgzMzggd3d3LmljbWplLm9yZy9jb2lfZGlzY2xv
c3VyZS5wZGYgKGF2YWlsYWJsZSBvbiByZXF1ZXN0IGZyb20gdGhlIGNvcnJlc3BvbmRpbmcgYXV0
aG9yKSBhbmQgZGVjbGFyZTogbm8gc3VwcG9ydCBmcm9tIGFueSBvcmdhbmlzYXRpb24gZm9yIHRo
ZSBzdWJtaXR0ZWQgd29yazsgbm8gZmluYW5jaWFsIHJlbGF0aW9uc2hpcHMgd2l0aCBhbnkgb3Jn
YW5pc2F0aW9ucyB0aGF0IG1pZ2h0IGhhdmUgYW4gaW50ZXJlc3QgaW4gdGhlIHN1Ym1pdHRlZCB3
b3JrIGluIHRoZSBwcmV2aW91cyB0aHJlZSB5ZWFyczsgbm8gb3RoZXIgcmVsYXRpb25zaGlwcyBv
ciBhY3Rpdml0aWVzIHRoYXQgY291bGQgYXBwZWFyIHRvIGhhdmUgaW5mbHVlbmNlZCB0aGUgc3Vi
bWl0dGVkIHdvcmsuPC9jdXN0b20yPjxlbGVjdHJvbmljLXJlc291cmNlLW51bT4xMC4xMTM2L2Jt
ai5kNDI3NzwvZWxlY3Ryb25pYy1yZXNvdXJjZS1udW0+PHJlbW90ZS1kYXRhYmFzZS1wcm92aWRl
cj5OTE08L3JlbW90ZS1kYXRhYmFzZS1wcm92aWRlcj48bGFuZ3VhZ2U+ZW5nPC9sYW5ndWFnZT48
L3JlY29yZD48L0NpdGU+PC9FbmROb3RlPn==
</w:fldData>
        </w:fldChar>
      </w:r>
      <w:r w:rsidR="002D7F4B">
        <w:rPr>
          <w:lang w:eastAsia="de-DE"/>
        </w:rPr>
        <w:instrText xml:space="preserve"> ADDIN EN.CITE </w:instrText>
      </w:r>
      <w:r w:rsidR="002D7F4B">
        <w:rPr>
          <w:lang w:eastAsia="de-DE"/>
        </w:rPr>
        <w:fldChar w:fldCharType="begin">
          <w:fldData xml:space="preserve">PEVuZE5vdGU+PENpdGU+PEF1dGhvcj5Db3J0bnVtPC9BdXRob3I+PFllYXI+MjAxMDwvWWVhcj48
UmVjTnVtPjE4NjwvUmVjTnVtPjxEaXNwbGF5VGV4dD48c3R5bGUgZmFjZT0ic3VwZXJzY3JpcHQi
PjQ1LTQ3PC9zdHlsZT48L0Rpc3BsYXlUZXh0PjxyZWNvcmQ+PHJlYy1udW1iZXI+MTg2PC9yZWMt
bnVtYmVyPjxmb3JlaWduLWtleXM+PGtleSBhcHA9IkVOIiBkYi1pZD0iMjBwcnZ2ZmFpc3BwMGll
YXNld3B4ZmY0MHgyZWYyNTkwZmZ0IiB0aW1lc3RhbXA9IjE2MjI1NTIyNDIiPjE4Njwva2V5Pjwv
Zm9yZWlnbi1rZXlzPjxyZWYtdHlwZSBuYW1lPSJKb3VybmFsIEFydGljbGUiPjE3PC9yZWYtdHlw
ZT48Y29udHJpYnV0b3JzPjxhdXRob3JzPjxhdXRob3I+Q29ydG51bSwgUy48L2F1dGhvcj48YXV0
aG9yPlPDuHJlbnNlbiwgUC48L2F1dGhvcj48YXV0aG9yPkrDuHJnZW5zZW4sIEouPC9hdXRob3I+
PC9hdXRob3JzPjwvY29udHJpYnV0b3JzPjxhdXRoLWFkZHJlc3M+RGVwYXJ0bWVudCBvZiBOZXVy
b3N1cmdlcnksIEFhbGJvcmcgSG9zcGl0YWwsIEFhcmh1cyBVbml2ZXJzaXR5aG9zcGl0YWwsIDkw
MDAgQWFsYm9yZywgRGVubWFyay4gY29ydG51bXhAaG90bWFpbC5jb208L2F1dGgtYWRkcmVzcz48
dGl0bGVzPjx0aXRsZT5EZXRlcm1pbmluZyB0aGUgc2Vuc2l0aXZpdHkgb2YgY29tcHV0ZWQgdG9t
b2dyYXBoeSBzY2FubmluZyBpbiBlYXJseSBkZXRlY3Rpb24gb2Ygc3ViYXJhY2hub2lkIGhlbW9y
cmhhZ2U8L3RpdGxlPjxzZWNvbmRhcnktdGl0bGU+TmV1cm9zdXJnZXJ5PC9zZWNvbmRhcnktdGl0
bGU+PC90aXRsZXM+PHBlcmlvZGljYWw+PGZ1bGwtdGl0bGU+TmV1cm9zdXJnZXJ5PC9mdWxsLXRp
dGxlPjwvcGVyaW9kaWNhbD48cGFnZXM+OTAwLTI7IGRpc2N1c3Npb24gOTAzPC9wYWdlcz48dm9s
dW1lPjY2PC92b2x1bWU+PG51bWJlcj41PC9udW1iZXI+PGVkaXRpb24+MjAxMC8wNC8yMTwvZWRp
dGlvbj48a2V5d29yZHM+PGtleXdvcmQ+RWFybHkgRGlhZ25vc2lzPC9rZXl3b3JkPjxrZXl3b3Jk
Pkh1bWFuczwva2V5d29yZD48a2V5d29yZD5SZXRyb3NwZWN0aXZlIFN0dWRpZXM8L2tleXdvcmQ+
PGtleXdvcmQ+U2Vuc2l0aXZpdHkgYW5kIFNwZWNpZmljaXR5PC9rZXl3b3JkPjxrZXl3b3JkPlNw
aW5hbCBQdW5jdHVyZTwva2V5d29yZD48a2V5d29yZD5TdWJhcmFjaG5vaWQgSGVtb3JyaGFnZS8q
ZGlhZ25vc3RpYyBpbWFnaW5nPC9rZXl3b3JkPjxrZXl3b3JkPipUb21vZ3JhcGh5LCBYLVJheSBD
b21wdXRlZDwva2V5d29yZD48L2tleXdvcmRzPjxkYXRlcz48eWVhcj4yMDEwPC95ZWFyPjxwdWIt
ZGF0ZXM+PGRhdGU+TWF5PC9kYXRlPjwvcHViLWRhdGVzPjwvZGF0ZXM+PGlzYm4+MDE0OC0zOTZ4
PC9pc2JuPjxhY2Nlc3Npb24tbnVtPjIwNDA0NjkzPC9hY2Nlc3Npb24tbnVtPjx1cmxzPjwvdXJs
cz48cmVtb3RlLWRhdGFiYXNlLXByb3ZpZGVyPk5MTTwvcmVtb3RlLWRhdGFiYXNlLXByb3ZpZGVy
PjxsYW5ndWFnZT5lbmc8L2xhbmd1YWdlPjwvcmVjb3JkPjwvQ2l0ZT48Q2l0ZT48QXV0aG9yPkJs
b2s8L0F1dGhvcj48WWVhcj4yMDE1PC9ZZWFyPjxSZWNOdW0+MTg3PC9SZWNOdW0+PHJlY29yZD48
cmVjLW51bWJlcj4xODc8L3JlYy1udW1iZXI+PGZvcmVpZ24ta2V5cz48a2V5IGFwcD0iRU4iIGRi
LWlkPSIyMHBydnZmYWlzcHAwaWVhc2V3cHhmZjQweDJlZjI1OTBmZnQiIHRpbWVzdGFtcD0iMTYy
MjU1MjI5OCI+MTg3PC9rZXk+PC9mb3JlaWduLWtleXM+PHJlZi10eXBlIG5hbWU9IkpvdXJuYWwg
QXJ0aWNsZSI+MTc8L3JlZi10eXBlPjxjb250cmlidXRvcnM+PGF1dGhvcnM+PGF1dGhvcj5CbG9r
LCBLLiBNLjwvYXV0aG9yPjxhdXRob3I+Umlua2VsLCBHLiBKLjwvYXV0aG9yPjxhdXRob3I+TWFq
b2llLCBDLiBCLjwvYXV0aG9yPjxhdXRob3I+SGVuZHJpa3NlLCBKLjwvYXV0aG9yPjxhdXRob3I+
QnJhYWtzbWEsIE0uPC9hdXRob3I+PGF1dGhvcj5UaWpzc2VuLCBDLiBDLjwvYXV0aG9yPjxhdXRo
b3I+V29uZywgWS4gWS48L2F1dGhvcj48YXV0aG9yPkhvZm1laWplciwgSi48L2F1dGhvcj48YXV0
aG9yPkV4dGVyY2F0dGUsIEouPC9hdXRob3I+PGF1dGhvcj5LZXJrbGFhbiwgQi48L2F1dGhvcj48
YXV0aG9yPlNjaHJldWRlciwgVC4gSC48L2F1dGhvcj48YXV0aG9yPnRlbiBIb2x0ZXIsIFMuPC9h
dXRob3I+PGF1dGhvcj5WZXJoZXVsLCBGLjwvYXV0aG9yPjxhdXRob3I+SGFybGFhciwgTC48L2F1
dGhvcj48YXV0aG9yPlBydWlzc2VuLCBELiBNLjwvYXV0aG9yPjxhdXRob3I+S3dhLCBWLiBJLjwv
YXV0aG9yPjxhdXRob3I+QnJvdXdlcnMsIFAuIEouPC9hdXRob3I+PGF1dGhvcj5SZW1tZXJzLCBN
LiBKLjwvYXV0aG9yPjxhdXRob3I+U2Nob25ld2lsbGUsIFcuIEouPC9hdXRob3I+PGF1dGhvcj5L
cnV5dCwgTi4gRC48L2F1dGhvcj48YXV0aG9yPlZlcmdvdXdlbiwgTS4gRC48L2F1dGhvcj48L2F1
dGhvcnM+PC9jb250cmlidXRvcnM+PGF1dGgtYWRkcmVzcz5Gcm9tIHRoZSBEZXBhcnRtZW50IG9m
IE5ldXJvbG9neSBhbmQgTmV1cm9zdXJnZXJ5LCBCcmFpbiBDZW50ZXIgUnVkb2xmIE1hZ251cyAo
Sy5NLkIuLCBHLkouRS5SLiwgTS5ELkkuVi4pLCBhbmQgRGVwYXJ0bWVudCBvZiBSYWRpb2xvZ3kg
KEouIEhlbmRyaWtzZSksIFVuaXZlcnNpdHkgTWVkaWNhbCBDZW50ZXIgVXRyZWNodDsgRGVwYXJ0
bWVudCBvZiBSYWRpb2xvZ3kgKEMuQi5MLk0uTS4pLCBBY2FkZW1pYyBNZWRpY2FsIENlbnRlciwg
QW1zdGVyZGFtOyBEZXBhcnRtZW50IG9mIE5ldXJvbG9neSAoTS5CLiwgQy5DLlQuKSwgU3QuIEVs
aXNhYmV0aCBIb3NwaXRhbCwgVGlsYnVyZzsgRGVwYXJ0bWVudCBvZiBOZXVyb2xvZ3kgKFkuWS5X
LiwgSi4gSG9mbWVpamVyKSwgUmlqbnN0YXRlIEhvc3BpdGFsLCBBcm5oZW07IERlcGFydG1lbnQg
b2YgTmV1cm9sb2d5IChKLkUuLCBCLksuKSwgU2ludCBMdWNhcyBBbmRyZWFzIEhvc3BpdGFsLCBB
bXN0ZXJkYW07IERlcGFydG1lbnQgb2YgTmV1cm9sb2d5IChULkguQy5NLkwuUy4pLCBBdHJpdW0g
TWVkaWNhbCBDZW50ZXIsIEhlZXJsZW47IERlcGFydG1lbnQgb2YgTmV1cm9sb2d5IChTLnQuSC4s
IEYuVi4pLCBHcm9lbmUgSGFydCBIb3NwaXRhbCwgR291ZGE7IERlcGFydG1lbnQgb2YgTmV1cm9s
b2d5IChMLkguLCBELk0uTy5QLiksIERpYWtvbmVzc2VuaHVpcywgVXRyZWNodDsgRGVwYXJ0bWVu
dCBvZiBOZXVyb2xvZ3kgKFYuSS5ILksuKSwgT256ZSBMaWV2ZSBWcm91d2UgR2FzdGh1aXMsIEFt
c3RlcmRhbTsgRGVwYXJ0bWVudCBvZiBOZXVyb2xvZ3kgKFAuSi5CLiksIE1lZGlzY2ggU3BlY3Ry
dW0gVHdlbnRlLCBFbnNjaGVkZTsgRGVwYXJ0bWVudCBvZiBOZXVyb2xvZ3kgKE0uSi5NLlIuKSwg
QW1waGlhIEhvc3BpdGFsLCBCcmVkYTsgRGVwYXJ0bWVudCBvZiBOZXVyb2xvZ3kgKFcuSi5TLiks
IFN0LiBBbnRvbml1cyBIb3NwaXRhbCwgTmlldXdlZ2VpbjsgYW5kIERlcGFydG1lbnQgb2YgTmV1
cm9sb2d5IChOLkQuSy4pLCBTbG90ZXJ2YWFydCBIb3NwaXRhbCwgQW1zdGVyZGFtLCB0aGUgTmV0
aGVybGFuZHMuIE4uRC5LLiBpcyBjdXJyZW50bHkgYWZmaWxpYXRlZCB3aXRoIHRoZSBEZXBhcnRt
ZW50IG9mIE5ldXJvbG9neSwgTGVpZGVuIFVuaXZlcnNpdHkgTWVkaWNhbCBDZW50ZXIsIHRoZSBO
ZXRoZXJsYW5kcy4mI3hEO0Zyb20gdGhlIERlcGFydG1lbnQgb2YgTmV1cm9sb2d5IGFuZCBOZXVy
b3N1cmdlcnksIEJyYWluIENlbnRlciBSdWRvbGYgTWFnbnVzIChLLk0uQi4sIEcuSi5FLlIuLCBN
LkQuSS5WLiksIGFuZCBEZXBhcnRtZW50IG9mIFJhZGlvbG9neSAoSi4gSGVuZHJpa3NlKSwgVW5p
dmVyc2l0eSBNZWRpY2FsIENlbnRlciBVdHJlY2h0OyBEZXBhcnRtZW50IG9mIFJhZGlvbG9neSAo
Qy5CLkwuTS5NLiksIEFjYWRlbWljIE1lZGljYWwgQ2VudGVyLCBBbXN0ZXJkYW07IERlcGFydG1l
bnQgb2YgTmV1cm9sb2d5IChNLkIuLCBDLkMuVC4pLCBTdC4gRWxpc2FiZXRoIEhvc3BpdGFsLCBU
aWxidXJnOyBEZXBhcnRtZW50IG9mIE5ldXJvbG9neSAoWS5ZLlcuLCBKLiBIb2ZtZWlqZXIpLCBS
aWpuc3RhdGUgSG9zcGl0YWwsIEFybmhlbTsgRGVwYXJ0bWVudCBvZiBOZXVyb2xvZ3kgKEouRS4s
IEIuSy4pLCBTaW50IEx1Y2FzIEFuZHJlYXMgSG9zcGl0YWwsIEFtc3RlcmRhbTsgRGVwYXJ0bWVu
dCBvZiBOZXVyb2xvZ3kgKFQuSC5DLk0uTC5TLiksIEF0cml1bSBNZWRpY2FsIENlbnRlciwgSGVl
cmxlbjsgRGVwYXJ0bWVudCBvZiBOZXVyb2xvZ3kgKFMudC5ILiwgRi5WLiksIEdyb2VuZSBIYXJ0
IEhvc3BpdGFsLCBHb3VkYTsgRGVwYXJ0bWVudCBvZiBOZXVyb2xvZ3kgKEwuSC4sIEQuTS5PLlAu
KSwgRGlha29uZXNzZW5odWlzLCBVdHJlY2h0OyBEZXBhcnRtZW50IG9mIE5ldXJvbG9neSAoVi5J
LkguSy4pLCBPbnplIExpZXZlIFZyb3V3ZSBHYXN0aHVpcywgQW1zdGVyZGFtOyBEZXBhcnRtZW50
IG9mIE5ldXJvbG9neSAoUC5KLkIuKSwgTWVkaXNjaCBTcGVjdHJ1bSBUd2VudGUsIEVuc2NoZWRl
OyBEZXBhcnRtZW50IG9mIE5ldXJvbG9neSAoTS5KLk0uUi4pLCBBbXBoaWEgSG9zcGl0YWwsIEJy
ZWRhOyBEZXBhcnRtZW50IG9mIE5ldXJvbG9neSAoVy5KLlMuKSwgU3QuIEFudG9uaXVzIEhvc3Bp
dGFsLCBOaWV1d2VnZWluOyBhbmQgRGVwYXJ0bWVudCBvZiBOZXVyb2xvZ3kgKE4uRC5LLiksIFNs
b3RlcnZhYXJ0IEhvc3BpdGFsLCBBbXN0ZXJkYW0sIHRoZSBOZXRoZXJsYW5kcy4gTi5ELksuIGlz
IGN1cnJlbnRseSBhZmZpbGlhdGVkIHdpdGggdGhlIERlcGFydG1lbnQgb2YgTmV1cm9sb2d5LCBM
ZWlkZW4gVW5pdmVyc2l0eSBNZWRpY2FsIENlbnRlciwgdGhlIE5ldGhlcmxhbmRzLiBtLmQuaS52
ZXJnb3V3ZW5AdW1jdXRyZWNodC5ubC48L2F1dGgtYWRkcmVzcz48dGl0bGVzPjx0aXRsZT5DVCB3
aXRoaW4gNiBob3VycyBvZiBoZWFkYWNoZSBvbnNldCB0byBydWxlIG91dCBzdWJhcmFjaG5vaWQg
aGVtb3JyaGFnZSBpbiBub25hY2FkZW1pYyBob3NwaXRhbHM8L3RpdGxlPjxzZWNvbmRhcnktdGl0
bGU+TmV1cm9sb2d5PC9zZWNvbmRhcnktdGl0bGU+PC90aXRsZXM+PHBlcmlvZGljYWw+PGZ1bGwt
dGl0bGU+TmV1cm9sb2d5PC9mdWxsLXRpdGxlPjwvcGVyaW9kaWNhbD48cGFnZXM+MTkyNy0zMjwv
cGFnZXM+PHZvbHVtZT44NDwvdm9sdW1lPjxudW1iZXI+MTk8L251bWJlcj48ZWRpdGlvbj4yMDE1
LzA0LzEyPC9lZGl0aW9uPjxrZXl3b3Jkcz48a2V5d29yZD5BY2FkZW1pYyBNZWRpY2FsIENlbnRl
cnM8L2tleXdvcmQ+PGtleXdvcmQ+QWRvbGVzY2VudDwva2V5d29yZD48a2V5d29yZD5BZHVsdDwv
a2V5d29yZD48a2V5d29yZD5BZ2VkPC9rZXl3b3JkPjxrZXl3b3JkPkFnZWQsIDgwIGFuZCBvdmVy
PC9rZXl3b3JkPjxrZXl3b3JkPkNhdXNhbGl0eTwva2V5d29yZD48a2V5d29yZD5Db21vcmJpZGl0
eTwva2V5d29yZD48a2V5d29yZD5EaWFnbm9zaXMsIERpZmZlcmVudGlhbDwva2V5d29yZD48a2V5
d29yZD5FYXJseSBEaWFnbm9zaXM8L2tleXdvcmQ+PGtleXdvcmQ+RW1lcmdlbmN5IE1lZGljYWwg
U2VydmljZXMvKnN0YXRpc3RpY3MgJmFtcDsgbnVtZXJpY2FsIGRhdGE8L2tleXdvcmQ+PGtleXdv
cmQ+RmVtYWxlPC9rZXl3b3JkPjxrZXl3b3JkPkhlYWRhY2hlLypkaWFnbm9zaXMvKmVwaWRlbWlv
bG9neTwva2V5d29yZD48a2V5d29yZD5IdW1hbnM8L2tleXdvcmQ+PGtleXdvcmQ+SW5jaWRlbmNl
PC9rZXl3b3JkPjxrZXl3b3JkPk1hbGU8L2tleXdvcmQ+PGtleXdvcmQ+TWlkZGxlIEFnZWQ8L2tl
eXdvcmQ+PGtleXdvcmQ+TmV0aGVybGFuZHMvZXBpZGVtaW9sb2d5PC9rZXl3b3JkPjxrZXl3b3Jk
PlJlcHJvZHVjaWJpbGl0eSBvZiBSZXN1bHRzPC9rZXl3b3JkPjxrZXl3b3JkPlJldHJvc3BlY3Rp
dmUgU3R1ZGllczwva2V5d29yZD48a2V5d29yZD5TZW5zaXRpdml0eSBhbmQgU3BlY2lmaWNpdHk8
L2tleXdvcmQ+PGtleXdvcmQ+U3ViYXJhY2hub2lkIEhlbW9ycmhhZ2UvKmRpYWdub3N0aWMgaW1h
Z2luZy8qZXBpZGVtaW9sb2d5PC9rZXl3b3JkPjxrZXl3b3JkPlRpbWUgRmFjdG9yczwva2V5d29y
ZD48a2V5d29yZD5Ub21vZ3JhcGh5LCBYLVJheSBDb21wdXRlZC8qc3RhdGlzdGljcyAmYW1wOyBu
dW1lcmljYWwgZGF0YTwva2V5d29yZD48a2V5d29yZD5Zb3VuZyBBZHVsdDwva2V5d29yZD48L2tl
eXdvcmRzPjxkYXRlcz48eWVhcj4yMDE1PC95ZWFyPjxwdWItZGF0ZXM+PGRhdGU+TWF5IDEyPC9k
YXRlPjwvcHViLWRhdGVzPjwvZGF0ZXM+PGlzYm4+MDAyOC0zODc4PC9pc2JuPjxhY2Nlc3Npb24t
bnVtPjI1ODYyNzk0PC9hY2Nlc3Npb24tbnVtPjx1cmxzPjwvdXJscz48ZWxlY3Ryb25pYy1yZXNv
dXJjZS1udW0+MTAuMTIxMi93bmwuMDAwMDAwMDAwMDAwMTU2MjwvZWxlY3Ryb25pYy1yZXNvdXJj
ZS1udW0+PHJlbW90ZS1kYXRhYmFzZS1wcm92aWRlcj5OTE08L3JlbW90ZS1kYXRhYmFzZS1wcm92
aWRlcj48bGFuZ3VhZ2U+ZW5nPC9sYW5ndWFnZT48L3JlY29yZD48L0NpdGU+PENpdGU+PEF1dGhv
cj5QZXJyeTwvQXV0aG9yPjxZZWFyPjIwMTE8L1llYXI+PFJlY051bT4xODg8L1JlY051bT48cmVj
b3JkPjxyZWMtbnVtYmVyPjE4ODwvcmVjLW51bWJlcj48Zm9yZWlnbi1rZXlzPjxrZXkgYXBwPSJF
TiIgZGItaWQ9IjIwcHJ2dmZhaXNwcDBpZWFzZXdweGZmNDB4MmVmMjU5MGZmdCIgdGltZXN0YW1w
PSIxNjIyNTUyMzMzIj4xODg8L2tleT48L2ZvcmVpZ24ta2V5cz48cmVmLXR5cGUgbmFtZT0iSm91
cm5hbCBBcnRpY2xlIj4xNzwvcmVmLXR5cGU+PGNvbnRyaWJ1dG9ycz48YXV0aG9ycz48YXV0aG9y
PlBlcnJ5LCBKLiBKLjwvYXV0aG9yPjxhdXRob3I+U3RpZWxsLCBJLiBHLjwvYXV0aG9yPjxhdXRo
b3I+U2l2aWxvdHRpLCBNLiBMLjwvYXV0aG9yPjxhdXRob3I+QnVsbGFyZCwgTS4gSi48L2F1dGhv
cj48YXV0aG9yPkVtb25kLCBNLjwvYXV0aG9yPjxhdXRob3I+U3ltaW5ndG9uLCBDLjwvYXV0aG9y
PjxhdXRob3I+U3V0aGVybGFuZCwgSi48L2F1dGhvcj48YXV0aG9yPldvcnN0ZXIsIEEuPC9hdXRo
b3I+PGF1dGhvcj5Ib2hsLCBDLjwvYXV0aG9yPjxhdXRob3I+TGVlLCBKLiBTLjwvYXV0aG9yPjxh
dXRob3I+RWlzZW5oYXVlciwgTS4gQS48L2F1dGhvcj48YXV0aG9yPk1vcnRlbnNlbiwgTS48L2F1
dGhvcj48YXV0aG9yPk1hY2tleSwgRC48L2F1dGhvcj48YXV0aG9yPlBhdWxzLCBNLjwvYXV0aG9y
PjxhdXRob3I+TGVzaXVrLCBILjwvYXV0aG9yPjxhdXRob3I+V2VsbHMsIEcuIEEuPC9hdXRob3I+
PC9hdXRob3JzPjwvY29udHJpYnV0b3JzPjxhdXRoLWFkZHJlc3M+RGVwYXJ0bWVudCBvZiBFbWVy
Z2VuY3kgTWVkaWNpbmUsIFVuaXZlcnNpdHkgb2YgT3R0YXdhLCBDbGluaWNhbCBFcGlkZW1pb2xv
Z3kgUHJvZ3JhbSwgT3R0YXdhIEhvc3BpdGFsIFJlc2VhcmNoIEluc3RpdHV0ZSwgT04sIENhbmFk
YS4ganBlcnJ5QG9ocmkuY2E8L2F1dGgtYWRkcmVzcz48dGl0bGVzPjx0aXRsZT5TZW5zaXRpdml0
eSBvZiBjb21wdXRlZCB0b21vZ3JhcGh5IHBlcmZvcm1lZCB3aXRoaW4gc2l4IGhvdXJzIG9mIG9u
c2V0IG9mIGhlYWRhY2hlIGZvciBkaWFnbm9zaXMgb2Ygc3ViYXJhY2hub2lkIGhhZW1vcnJoYWdl
OiBwcm9zcGVjdGl2ZSBjb2hvcnQgc3R1ZHk8L3RpdGxlPjxzZWNvbmRhcnktdGl0bGU+Qm1qPC9z
ZWNvbmRhcnktdGl0bGU+PC90aXRsZXM+PHBlcmlvZGljYWw+PGZ1bGwtdGl0bGU+Qk1KPC9mdWxs
LXRpdGxlPjwvcGVyaW9kaWNhbD48cGFnZXM+ZDQyNzc8L3BhZ2VzPjx2b2x1bWU+MzQzPC92b2x1
bWU+PGVkaXRpb24+MjAxMS8wNy8yMDwvZWRpdGlvbj48a2V5d29yZHM+PGtleXdvcmQ+QWN1dGUg
RGlzZWFzZTwva2V5d29yZD48a2V5d29yZD5EaWFnbm9zdGljIEVycm9yczwva2V5d29yZD48a2V5
d29yZD5FbWVyZ2VuY3kgU2VydmljZSwgSG9zcGl0YWw8L2tleXdvcmQ+PGtleXdvcmQ+RmVtYWxl
PC9rZXl3b3JkPjxrZXl3b3JkPkhlYWRhY2hlIERpc29yZGVycy8qZXRpb2xvZ3k8L2tleXdvcmQ+
PGtleXdvcmQ+SHVtYW5zPC9rZXl3b3JkPjxrZXl3b3JkPk1hbGU8L2tleXdvcmQ+PGtleXdvcmQ+
TWlkZGxlIEFnZWQ8L2tleXdvcmQ+PGtleXdvcmQ+UHJvc3BlY3RpdmUgU3R1ZGllczwva2V5d29y
ZD48a2V5d29yZD5TZW5zaXRpdml0eSBhbmQgU3BlY2lmaWNpdHk8L2tleXdvcmQ+PGtleXdvcmQ+
U3ViYXJhY2hub2lkIEhlbW9ycmhhZ2UvKmRpYWdub3N0aWMgaW1hZ2luZzwva2V5d29yZD48a2V5
d29yZD5UaW1lIEZhY3RvcnM8L2tleXdvcmQ+PGtleXdvcmQ+VG9tb2dyYXBoeSwgWC1SYXkgQ29t
cHV0ZWQvKm1ldGhvZHM8L2tleXdvcmQ+PGtleXdvcmQ+VHJlYXRtZW50IE91dGNvbWU8L2tleXdv
cmQ+PC9rZXl3b3Jkcz48ZGF0ZXM+PHllYXI+MjAxMTwveWVhcj48cHViLWRhdGVzPjxkYXRlPkp1
bCAxODwvZGF0ZT48L3B1Yi1kYXRlcz48L2RhdGVzPjxpc2JuPjA5NTktODEzOCAoUHJpbnQpJiN4
RDswOTU5LTgxMzg8L2lzYm4+PGFjY2Vzc2lvbi1udW0+MjE3NjgxOTI8L2FjY2Vzc2lvbi1udW0+
PHVybHM+PC91cmxzPjxjdXN0b20yPlBNQzMxMzgzMzggd3d3LmljbWplLm9yZy9jb2lfZGlzY2xv
c3VyZS5wZGYgKGF2YWlsYWJsZSBvbiByZXF1ZXN0IGZyb20gdGhlIGNvcnJlc3BvbmRpbmcgYXV0
aG9yKSBhbmQgZGVjbGFyZTogbm8gc3VwcG9ydCBmcm9tIGFueSBvcmdhbmlzYXRpb24gZm9yIHRo
ZSBzdWJtaXR0ZWQgd29yazsgbm8gZmluYW5jaWFsIHJlbGF0aW9uc2hpcHMgd2l0aCBhbnkgb3Jn
YW5pc2F0aW9ucyB0aGF0IG1pZ2h0IGhhdmUgYW4gaW50ZXJlc3QgaW4gdGhlIHN1Ym1pdHRlZCB3
b3JrIGluIHRoZSBwcmV2aW91cyB0aHJlZSB5ZWFyczsgbm8gb3RoZXIgcmVsYXRpb25zaGlwcyBv
ciBhY3Rpdml0aWVzIHRoYXQgY291bGQgYXBwZWFyIHRvIGhhdmUgaW5mbHVlbmNlZCB0aGUgc3Vi
bWl0dGVkIHdvcmsuPC9jdXN0b20yPjxlbGVjdHJvbmljLXJlc291cmNlLW51bT4xMC4xMTM2L2Jt
ai5kNDI3NzwvZWxlY3Ryb25pYy1yZXNvdXJjZS1udW0+PHJlbW90ZS1kYXRhYmFzZS1wcm92aWRl
cj5OTE08L3JlbW90ZS1kYXRhYmFzZS1wcm92aWRlcj48bGFuZ3VhZ2U+ZW5nPC9sYW5ndWFnZT48
L3JlY29yZD48L0NpdGU+PC9FbmROb3RlPn==
</w:fldData>
        </w:fldChar>
      </w:r>
      <w:r w:rsidR="002D7F4B">
        <w:rPr>
          <w:lang w:eastAsia="de-DE"/>
        </w:rPr>
        <w:instrText xml:space="preserve"> ADDIN EN.CITE.DATA </w:instrText>
      </w:r>
      <w:r w:rsidR="002D7F4B">
        <w:rPr>
          <w:lang w:eastAsia="de-DE"/>
        </w:rPr>
      </w:r>
      <w:r w:rsidR="002D7F4B">
        <w:rPr>
          <w:lang w:eastAsia="de-DE"/>
        </w:rPr>
        <w:fldChar w:fldCharType="end"/>
      </w:r>
      <w:r w:rsidR="00141371">
        <w:rPr>
          <w:lang w:eastAsia="de-DE"/>
        </w:rPr>
      </w:r>
      <w:r w:rsidR="00141371">
        <w:rPr>
          <w:lang w:eastAsia="de-DE"/>
        </w:rPr>
        <w:fldChar w:fldCharType="separate"/>
      </w:r>
      <w:r w:rsidR="002D7F4B" w:rsidRPr="002D7F4B">
        <w:rPr>
          <w:noProof/>
          <w:vertAlign w:val="superscript"/>
          <w:lang w:eastAsia="de-DE"/>
        </w:rPr>
        <w:t>45-47</w:t>
      </w:r>
      <w:r w:rsidR="00141371">
        <w:rPr>
          <w:lang w:eastAsia="de-DE"/>
        </w:rPr>
        <w:fldChar w:fldCharType="end"/>
      </w:r>
      <w:r>
        <w:rPr>
          <w:lang w:eastAsia="de-DE"/>
        </w:rPr>
        <w:t xml:space="preserve"> </w:t>
      </w:r>
    </w:p>
    <w:p w14:paraId="071B2D84" w14:textId="7CB0AB4E" w:rsidR="005D5C50" w:rsidRDefault="005D5C50" w:rsidP="005D5C50">
      <w:pPr>
        <w:pStyle w:val="berschrift2"/>
        <w:rPr>
          <w:rFonts w:eastAsia="Times New Roman"/>
          <w:lang w:eastAsia="de-DE"/>
        </w:rPr>
      </w:pPr>
      <w:bookmarkStart w:id="53" w:name="_Toc106024798"/>
      <w:r w:rsidRPr="005D5C50">
        <w:rPr>
          <w:rFonts w:eastAsia="Times New Roman"/>
          <w:lang w:eastAsia="de-DE"/>
        </w:rPr>
        <w:t>3.7 Risk evaluation (Risk-to-Benefits rationale)</w:t>
      </w:r>
      <w:bookmarkEnd w:id="53"/>
    </w:p>
    <w:p w14:paraId="59D39FBC" w14:textId="0AC17C2D" w:rsidR="00C67690" w:rsidRDefault="008B1A9F" w:rsidP="008B1A9F">
      <w:pPr>
        <w:rPr>
          <w:lang w:eastAsia="de-DE"/>
        </w:rPr>
      </w:pPr>
      <w:r>
        <w:rPr>
          <w:lang w:eastAsia="de-DE"/>
        </w:rPr>
        <w:t>Anticipated adverse device effects and residual risks associated with the MD and the procedures involved in its use:</w:t>
      </w:r>
    </w:p>
    <w:p w14:paraId="6D45AAF5" w14:textId="77777777" w:rsidR="008B1A9F" w:rsidRPr="008B1A9F" w:rsidRDefault="008B1A9F" w:rsidP="008B1A9F">
      <w:pPr>
        <w:rPr>
          <w:b/>
          <w:bCs/>
          <w:lang w:eastAsia="de-DE"/>
        </w:rPr>
      </w:pPr>
      <w:r w:rsidRPr="008B1A9F">
        <w:rPr>
          <w:b/>
          <w:bCs/>
          <w:lang w:eastAsia="de-DE"/>
        </w:rPr>
        <w:t>Ionizing radiation:</w:t>
      </w:r>
    </w:p>
    <w:p w14:paraId="6B57F108" w14:textId="2BB111D7" w:rsidR="008B1A9F" w:rsidRPr="005A223A" w:rsidRDefault="008B1A9F" w:rsidP="008B1A9F">
      <w:pPr>
        <w:rPr>
          <w:lang w:eastAsia="de-DE"/>
        </w:rPr>
      </w:pPr>
      <w:r>
        <w:rPr>
          <w:lang w:eastAsia="de-DE"/>
        </w:rPr>
        <w:t xml:space="preserve">Anticipated adverse device effects include risks related to effects of ionizing radiation. Biological hazards of ionizing radiation include deterministic effects like skin burns (erythema), cataracts, (permanent) epilation, (delayed) skin necrosis and death. Stochastic hazards of ionizing radiation like x-rays include genetic defects that can lead to cancer or hereditary diseases. The radiation dose typically applied during the intervention in this clinical investigation is related to the performance of a syngo DynaCT Sine Spin non-contrast scan protocol for the detection of intracranial bleeding. The typical effective dose during this scan is </w:t>
      </w:r>
      <w:r w:rsidR="00150F29">
        <w:rPr>
          <w:lang w:eastAsia="de-DE"/>
        </w:rPr>
        <w:t>up to</w:t>
      </w:r>
      <w:r w:rsidR="00B55B16">
        <w:rPr>
          <w:lang w:eastAsia="de-DE"/>
        </w:rPr>
        <w:t xml:space="preserve"> </w:t>
      </w:r>
      <w:r w:rsidR="00551B2B" w:rsidRPr="005A223A">
        <w:rPr>
          <w:lang w:eastAsia="de-DE"/>
        </w:rPr>
        <w:t>2</w:t>
      </w:r>
      <w:r w:rsidR="00150F29">
        <w:rPr>
          <w:lang w:eastAsia="de-DE"/>
        </w:rPr>
        <w:t>.5</w:t>
      </w:r>
      <w:r w:rsidR="00551B2B" w:rsidRPr="005A223A">
        <w:rPr>
          <w:lang w:eastAsia="de-DE"/>
        </w:rPr>
        <w:t xml:space="preserve"> </w:t>
      </w:r>
      <w:r w:rsidRPr="005A223A">
        <w:rPr>
          <w:lang w:eastAsia="de-DE"/>
        </w:rPr>
        <w:t>mS</w:t>
      </w:r>
      <w:r w:rsidR="008B37CA">
        <w:rPr>
          <w:lang w:eastAsia="de-DE"/>
        </w:rPr>
        <w:t>v</w:t>
      </w:r>
      <w:r w:rsidR="00551B2B" w:rsidRPr="005A223A">
        <w:rPr>
          <w:lang w:eastAsia="de-DE"/>
        </w:rPr>
        <w:t xml:space="preserve"> (according to internal measurements</w:t>
      </w:r>
      <w:r w:rsidR="00B55B16" w:rsidRPr="005A223A">
        <w:rPr>
          <w:lang w:eastAsia="de-DE"/>
        </w:rPr>
        <w:t xml:space="preserve"> and recent publications</w:t>
      </w:r>
      <w:r w:rsidR="00551B2B" w:rsidRPr="005A223A">
        <w:rPr>
          <w:lang w:eastAsia="de-DE"/>
        </w:rPr>
        <w:t>)</w:t>
      </w:r>
      <w:r w:rsidRPr="005A223A">
        <w:rPr>
          <w:lang w:eastAsia="de-DE"/>
        </w:rPr>
        <w:t>.</w:t>
      </w:r>
      <w:r w:rsidR="00B55B16" w:rsidRPr="005A223A">
        <w:rPr>
          <w:lang w:eastAsia="de-DE"/>
        </w:rPr>
        <w:fldChar w:fldCharType="begin">
          <w:fldData xml:space="preserve">PEVuZE5vdGU+PENpdGU+PEF1dGhvcj5CcmVobTwvQXV0aG9yPjxZZWFyPjIwMjA8L1llYXI+PFJl
Y051bT4xPC9SZWNOdW0+PERpc3BsYXlUZXh0PjxzdHlsZSBmYWNlPSJzdXBlcnNjcmlwdCI+Mywg
Njwvc3R5bGU+PC9EaXNwbGF5VGV4dD48cmVjb3JkPjxyZWMtbnVtYmVyPjE8L3JlYy1udW1iZXI+
PGZvcmVpZ24ta2V5cz48a2V5IGFwcD0iRU4iIGRiLWlkPSJlcHd3enJzdzgyZGYya2UydmZpdjB3
OTZ4cnBmZmUyZXB0NWEiIHRpbWVzdGFtcD0iMTYzNTA2MjAyMiI+MTwva2V5PjwvZm9yZWlnbi1r
ZXlzPjxyZWYtdHlwZSBuYW1lPSJKb3VybmFsIEFydGljbGUiPjE3PC9yZWYtdHlwZT48Y29udHJp
YnV0b3JzPjxhdXRob3JzPjxhdXRob3I+QnJlaG0sIEEuPC9hdXRob3I+PGF1dGhvcj5TdGFtbSwg
Ry48L2F1dGhvcj48YXV0aG9yPkzDvHBrZSwgTS48L2F1dGhvcj48YXV0aG9yPlJpZWRlbCwgQy48
L2F1dGhvcj48YXV0aG9yPlN0aWVsdGplcywgQi48L2F1dGhvcj48YXV0aG9yPlBzeWNob2dpb3Ms
IE0uIE4uPC9hdXRob3I+PC9hdXRob3JzPjwvY29udHJpYnV0b3JzPjxhdXRoLWFkZHJlc3M+RGVw
YXJ0bWVudCBvZiBOZXVyb3JhZGlvbG9neSwgQ2xpbmljIG9mIFJhZGlvbG9neSAmYW1wOyBOdWNs
ZWFyIE1lZGljaW5lLCBVbml2ZXJzaXR5IEhvc3BpdGFsIEJhc2VsLCBQZXRlcnNncmFiZW4gNCwg
NDAzMSwgQmFzZWwsIFN3aXR6ZXJsYW5kLiBBbGV4LmJyZWhtQHVzYi5jaC4mI3hEO0RlcGFydG1l
bnQgb2YgUmFkaW9sb2d5LCBVbml2ZXJzaXR5IE1lZGljYWwgQ2VudGVyIEdvZXR0aW5nZW4sIEdv
ZXR0aW5nZW4sIEdlcm1hbnkuJiN4RDtEZXBhcnRtZW50IG9mIFJhZGlvbG9neSBhbmQgTWVkaWNh
bCBQaHlzaWNzLCBVbml2ZXJzaXR5IG9mIFZldGVyaW5hcnkgTWVkaWNpbmUgSGFubm92ZXIsIEhh
bm5vdmVyLCBHZXJtYW55LiYjeEQ7RGVwYXJ0bWVudCBvZiBOZXVyb3JhZGlvbG9neSwgVW5pdmVy
c2l0eSBNZWRpY2FsIENlbnRlciBHb2V0dGluZ2VuLCBHb2V0dGluZ2VuLCBHZXJtYW55LiYjeEQ7
RGVwYXJ0bWVudCBvZiBSZXNlYXJjaCwgQ2xpbmljIG9mIFJhZGlvbG9neSAmYW1wOyBOdWNsZWFy
IE1lZGljaW5lLCBVbml2ZXJzaXR5IEhvc3BpdGFsIEJhc2VsLCBCYXNlbCwgU3dpdHplcmxhbmQu
JiN4RDtEZXBhcnRtZW50IG9mIE5ldXJvcmFkaW9sb2d5LCBDbGluaWMgb2YgUmFkaW9sb2d5ICZh
bXA7IE51Y2xlYXIgTWVkaWNpbmUsIFVuaXZlcnNpdHkgSG9zcGl0YWwgQmFzZWwsIFBldGVyc2dy
YWJlbiA0LCA0MDMxLCBCYXNlbCwgU3dpdHplcmxhbmQuPC9hdXRoLWFkZHJlc3M+PHRpdGxlcz48
dGl0bGU+RWZmZWN0aXZlIGRvc2UgdG8gcGF0aWVudCBtZWFzdXJlbWVudHMgZm9yIGZsYXQtZGV0
ZWN0b3IgY29tcHV0ZWQgdG9tb2dyYXBoeSBwcm90b2NvbHMgaW4gYWN1dGUgc3Ryb2tlIGNhcmU8
L3RpdGxlPjxzZWNvbmRhcnktdGl0bGU+RXVyIFJhZGlvbDwvc2Vjb25kYXJ5LXRpdGxlPjwvdGl0
bGVzPjxwZXJpb2RpY2FsPjxmdWxsLXRpdGxlPkV1ciBSYWRpb2w8L2Z1bGwtdGl0bGU+PC9wZXJp
b2RpY2FsPjxwYWdlcz41MDgyLTUwODg8L3BhZ2VzPjx2b2x1bWU+MzA8L3ZvbHVtZT48bnVtYmVy
Pjk8L251bWJlcj48ZWRpdGlvbj4yMDIwLzA0LzMwPC9lZGl0aW9uPjxrZXl3b3Jkcz48a2V5d29y
ZD5CcmFpbi8qZGlhZ25vc3RpYyBpbWFnaW5nPC9rZXl3b3JkPjxrZXl3b3JkPkNlcmVicmFsIEFu
Z2lvZ3JhcGh5LyptZXRob2RzPC9rZXl3b3JkPjxrZXl3b3JkPkNvbXB1dGVkIFRvbW9ncmFwaHkg
QW5naW9ncmFwaHkvKm1ldGhvZHM8L2tleXdvcmQ+PGtleXdvcmQ+SHVtYW5zPC9rZXl3b3JkPjxr
ZXl3b3JkPk11bHRpZGV0ZWN0b3IgQ29tcHV0ZWQgVG9tb2dyYXBoeS9tZXRob2RzPC9rZXl3b3Jk
PjxrZXl3b3JkPlBlcmZ1c2lvbiBJbWFnaW5nLyptZXRob2RzPC9rZXl3b3JkPjxrZXl3b3JkPlBo
YW50b21zLCBJbWFnaW5nPC9rZXl3b3JkPjxrZXl3b3JkPipSYWRpYXRpb24gRG9zYWdlPC9rZXl3
b3JkPjxrZXl3b3JkPlN0cm9rZS8qZGlhZ25vc3RpYyBpbWFnaW5nPC9rZXl3b3JkPjxrZXl3b3Jk
PlRoZXJtb2x1bWluZXNjZW50IERvc2ltZXRyeTwva2V5d29yZD48a2V5d29yZD5Ub21vZ3JhcGh5
LCBYLVJheSBDb21wdXRlZC8qbWV0aG9kczwva2V5d29yZD48a2V5d29yZD5Bbmdpb2dyYXBoeTwv
a2V5d29yZD48a2V5d29yZD5Db25lLWJlYW0gY29tcHV0ZWQgdG9tb2dyYXBoeTwva2V5d29yZD48
a2V5d29yZD5QZXJmdXNpb248L2tleXdvcmQ+PGtleXdvcmQ+UmFkaWF0aW9uIGRvc2FnZTwva2V5
d29yZD48a2V5d29yZD5TdHJva2U8L2tleXdvcmQ+PC9rZXl3b3Jkcz48ZGF0ZXM+PHllYXI+MjAy
MDwveWVhcj48cHViLWRhdGVzPjxkYXRlPlNlcDwvZGF0ZT48L3B1Yi1kYXRlcz48L2RhdGVzPjxp
c2JuPjA5MzgtNzk5NDwvaXNibj48YWNjZXNzaW9uLW51bT4zMjM0Njc5MzwvYWNjZXNzaW9uLW51
bT48dXJscz48L3VybHM+PGVsZWN0cm9uaWMtcmVzb3VyY2UtbnVtPjEwLjEwMDcvczAwMzMwLTAy
MC0wNjg5MS13PC9lbGVjdHJvbmljLXJlc291cmNlLW51bT48cmVtb3RlLWRhdGFiYXNlLXByb3Zp
ZGVyPk5MTTwvcmVtb3RlLWRhdGFiYXNlLXByb3ZpZGVyPjxsYW5ndWFnZT5lbmc8L2xhbmd1YWdl
PjwvcmVjb3JkPjwvQ2l0ZT48Q2l0ZT48QXV0aG9yPlBldHJvdWxpYTwvQXV0aG9yPjxZZWFyPjIw
MjI8L1llYXI+PFJlY051bT43MDAwPC9SZWNOdW0+PHJlY29yZD48cmVjLW51bWJlcj43MDAwPC9y
ZWMtbnVtYmVyPjxmb3JlaWduLWtleXM+PGtleSBhcHA9IkVOIiBkYi1pZD0iOWV3ZXowZGRtMHhm
cmllOWZ0MzVlZXpjYWFzZXZmeGRydHcwIiB0aW1lc3RhbXA9IjE2NDk5MjkwOTIiPjcwMDA8L2tl
eT48L2ZvcmVpZ24ta2V5cz48cmVmLXR5cGUgbmFtZT0iSm91cm5hbCBBcnRpY2xlIj4xNzwvcmVm
LXR5cGU+PGNvbnRyaWJ1dG9ycz48YXV0aG9ycz48YXV0aG9yPlBldHJvdWxpYSwgVmFsZW50aW5h
IEQuPC9hdXRob3I+PGF1dGhvcj5LYWVzbWFjaGVyLCBKb2hhbm5lczwvYXV0aG9yPjxhdXRob3I+
UGllY2hvd2lhaywgRWlrZSBJLjwvYXV0aG9yPjxhdXRob3I+RG9icm9ja3ksIFRvbWFzPC9hdXRo
b3I+PGF1dGhvcj5QaWxncmFtLVBhc3RvciwgU2FyYSBNLjwvYXV0aG9yPjxhdXRob3I+R3JhbGxh
LCBKYW48L2F1dGhvcj48YXV0aG9yPldhZ25lciwgRnJhbmNhPC9hdXRob3I+PGF1dGhvcj5Nb3Jk
YXNpbmksIFBhc3F1YWxlPC9hdXRob3I+PC9hdXRob3JzPjwvY29udHJpYnV0b3JzPjx0aXRsZXM+
PHRpdGxlPkV2YWx1YXRpb24gb2YgU2luZSBTcGluIGZsYXQgZGV0ZWN0b3IgQ1QgaW1hZ2luZyBj
b21wYXJlZCB3aXRoIG11bHRpZGV0ZWN0b3IgQ1Q8L3RpdGxlPjxzZWNvbmRhcnktdGl0bGU+Sm91
cm5hbCBvZiBOZXVyb0ludGVydmVudGlvbmFsIFN1cmdlcnk8L3NlY29uZGFyeS10aXRsZT48L3Rp
dGxlcz48cGVyaW9kaWNhbD48ZnVsbC10aXRsZT5Kb3VybmFsIG9mIE5ldXJvSW50ZXJ2ZW50aW9u
YWwgU3VyZ2VyeTwvZnVsbC10aXRsZT48L3BlcmlvZGljYWw+PHBhZ2VzPm5ldXJpbnRzdXJnLTIw
MjEtMDE4MzEyPC9wYWdlcz48ZGF0ZXM+PHllYXI+MjAyMjwveWVhcj48L2RhdGVzPjx1cmxzPjxy
ZWxhdGVkLXVybHM+PHVybD5odHRwOi8vam5pcy5ibWouY29tL2NvbnRlbnQvZWFybHkvMjAyMi8w
My8yMS9uZXVyaW50c3VyZy0yMDIxLTAxODMxMi5hYnN0cmFjdDwvdXJsPjwvcmVsYXRlZC11cmxz
PjwvdXJscz48ZWxlY3Ryb25pYy1yZXNvdXJjZS1udW0+MTAuMTEzNi9uZXVyaW50c3VyZy0yMDIx
LTAxODMxMjwvZWxlY3Ryb25pYy1yZXNvdXJjZS1udW0+PC9yZWNvcmQ+PC9DaXRlPjwvRW5kTm90
ZT4A
</w:fldData>
        </w:fldChar>
      </w:r>
      <w:r w:rsidR="00DB18E3">
        <w:rPr>
          <w:lang w:eastAsia="de-DE"/>
        </w:rPr>
        <w:instrText xml:space="preserve"> ADDIN EN.CITE </w:instrText>
      </w:r>
      <w:r w:rsidR="00DB18E3">
        <w:rPr>
          <w:lang w:eastAsia="de-DE"/>
        </w:rPr>
        <w:fldChar w:fldCharType="begin">
          <w:fldData xml:space="preserve">PEVuZE5vdGU+PENpdGU+PEF1dGhvcj5CcmVobTwvQXV0aG9yPjxZZWFyPjIwMjA8L1llYXI+PFJl
Y051bT4xPC9SZWNOdW0+PERpc3BsYXlUZXh0PjxzdHlsZSBmYWNlPSJzdXBlcnNjcmlwdCI+Mywg
Njwvc3R5bGU+PC9EaXNwbGF5VGV4dD48cmVjb3JkPjxyZWMtbnVtYmVyPjE8L3JlYy1udW1iZXI+
PGZvcmVpZ24ta2V5cz48a2V5IGFwcD0iRU4iIGRiLWlkPSJlcHd3enJzdzgyZGYya2UydmZpdjB3
OTZ4cnBmZmUyZXB0NWEiIHRpbWVzdGFtcD0iMTYzNTA2MjAyMiI+MTwva2V5PjwvZm9yZWlnbi1r
ZXlzPjxyZWYtdHlwZSBuYW1lPSJKb3VybmFsIEFydGljbGUiPjE3PC9yZWYtdHlwZT48Y29udHJp
YnV0b3JzPjxhdXRob3JzPjxhdXRob3I+QnJlaG0sIEEuPC9hdXRob3I+PGF1dGhvcj5TdGFtbSwg
Ry48L2F1dGhvcj48YXV0aG9yPkzDvHBrZSwgTS48L2F1dGhvcj48YXV0aG9yPlJpZWRlbCwgQy48
L2F1dGhvcj48YXV0aG9yPlN0aWVsdGplcywgQi48L2F1dGhvcj48YXV0aG9yPlBzeWNob2dpb3Ms
IE0uIE4uPC9hdXRob3I+PC9hdXRob3JzPjwvY29udHJpYnV0b3JzPjxhdXRoLWFkZHJlc3M+RGVw
YXJ0bWVudCBvZiBOZXVyb3JhZGlvbG9neSwgQ2xpbmljIG9mIFJhZGlvbG9neSAmYW1wOyBOdWNs
ZWFyIE1lZGljaW5lLCBVbml2ZXJzaXR5IEhvc3BpdGFsIEJhc2VsLCBQZXRlcnNncmFiZW4gNCwg
NDAzMSwgQmFzZWwsIFN3aXR6ZXJsYW5kLiBBbGV4LmJyZWhtQHVzYi5jaC4mI3hEO0RlcGFydG1l
bnQgb2YgUmFkaW9sb2d5LCBVbml2ZXJzaXR5IE1lZGljYWwgQ2VudGVyIEdvZXR0aW5nZW4sIEdv
ZXR0aW5nZW4sIEdlcm1hbnkuJiN4RDtEZXBhcnRtZW50IG9mIFJhZGlvbG9neSBhbmQgTWVkaWNh
bCBQaHlzaWNzLCBVbml2ZXJzaXR5IG9mIFZldGVyaW5hcnkgTWVkaWNpbmUgSGFubm92ZXIsIEhh
bm5vdmVyLCBHZXJtYW55LiYjeEQ7RGVwYXJ0bWVudCBvZiBOZXVyb3JhZGlvbG9neSwgVW5pdmVy
c2l0eSBNZWRpY2FsIENlbnRlciBHb2V0dGluZ2VuLCBHb2V0dGluZ2VuLCBHZXJtYW55LiYjeEQ7
RGVwYXJ0bWVudCBvZiBSZXNlYXJjaCwgQ2xpbmljIG9mIFJhZGlvbG9neSAmYW1wOyBOdWNsZWFy
IE1lZGljaW5lLCBVbml2ZXJzaXR5IEhvc3BpdGFsIEJhc2VsLCBCYXNlbCwgU3dpdHplcmxhbmQu
JiN4RDtEZXBhcnRtZW50IG9mIE5ldXJvcmFkaW9sb2d5LCBDbGluaWMgb2YgUmFkaW9sb2d5ICZh
bXA7IE51Y2xlYXIgTWVkaWNpbmUsIFVuaXZlcnNpdHkgSG9zcGl0YWwgQmFzZWwsIFBldGVyc2dy
YWJlbiA0LCA0MDMxLCBCYXNlbCwgU3dpdHplcmxhbmQuPC9hdXRoLWFkZHJlc3M+PHRpdGxlcz48
dGl0bGU+RWZmZWN0aXZlIGRvc2UgdG8gcGF0aWVudCBtZWFzdXJlbWVudHMgZm9yIGZsYXQtZGV0
ZWN0b3IgY29tcHV0ZWQgdG9tb2dyYXBoeSBwcm90b2NvbHMgaW4gYWN1dGUgc3Ryb2tlIGNhcmU8
L3RpdGxlPjxzZWNvbmRhcnktdGl0bGU+RXVyIFJhZGlvbDwvc2Vjb25kYXJ5LXRpdGxlPjwvdGl0
bGVzPjxwZXJpb2RpY2FsPjxmdWxsLXRpdGxlPkV1ciBSYWRpb2w8L2Z1bGwtdGl0bGU+PC9wZXJp
b2RpY2FsPjxwYWdlcz41MDgyLTUwODg8L3BhZ2VzPjx2b2x1bWU+MzA8L3ZvbHVtZT48bnVtYmVy
Pjk8L251bWJlcj48ZWRpdGlvbj4yMDIwLzA0LzMwPC9lZGl0aW9uPjxrZXl3b3Jkcz48a2V5d29y
ZD5CcmFpbi8qZGlhZ25vc3RpYyBpbWFnaW5nPC9rZXl3b3JkPjxrZXl3b3JkPkNlcmVicmFsIEFu
Z2lvZ3JhcGh5LyptZXRob2RzPC9rZXl3b3JkPjxrZXl3b3JkPkNvbXB1dGVkIFRvbW9ncmFwaHkg
QW5naW9ncmFwaHkvKm1ldGhvZHM8L2tleXdvcmQ+PGtleXdvcmQ+SHVtYW5zPC9rZXl3b3JkPjxr
ZXl3b3JkPk11bHRpZGV0ZWN0b3IgQ29tcHV0ZWQgVG9tb2dyYXBoeS9tZXRob2RzPC9rZXl3b3Jk
PjxrZXl3b3JkPlBlcmZ1c2lvbiBJbWFnaW5nLyptZXRob2RzPC9rZXl3b3JkPjxrZXl3b3JkPlBo
YW50b21zLCBJbWFnaW5nPC9rZXl3b3JkPjxrZXl3b3JkPipSYWRpYXRpb24gRG9zYWdlPC9rZXl3
b3JkPjxrZXl3b3JkPlN0cm9rZS8qZGlhZ25vc3RpYyBpbWFnaW5nPC9rZXl3b3JkPjxrZXl3b3Jk
PlRoZXJtb2x1bWluZXNjZW50IERvc2ltZXRyeTwva2V5d29yZD48a2V5d29yZD5Ub21vZ3JhcGh5
LCBYLVJheSBDb21wdXRlZC8qbWV0aG9kczwva2V5d29yZD48a2V5d29yZD5Bbmdpb2dyYXBoeTwv
a2V5d29yZD48a2V5d29yZD5Db25lLWJlYW0gY29tcHV0ZWQgdG9tb2dyYXBoeTwva2V5d29yZD48
a2V5d29yZD5QZXJmdXNpb248L2tleXdvcmQ+PGtleXdvcmQ+UmFkaWF0aW9uIGRvc2FnZTwva2V5
d29yZD48a2V5d29yZD5TdHJva2U8L2tleXdvcmQ+PC9rZXl3b3Jkcz48ZGF0ZXM+PHllYXI+MjAy
MDwveWVhcj48cHViLWRhdGVzPjxkYXRlPlNlcDwvZGF0ZT48L3B1Yi1kYXRlcz48L2RhdGVzPjxp
c2JuPjA5MzgtNzk5NDwvaXNibj48YWNjZXNzaW9uLW51bT4zMjM0Njc5MzwvYWNjZXNzaW9uLW51
bT48dXJscz48L3VybHM+PGVsZWN0cm9uaWMtcmVzb3VyY2UtbnVtPjEwLjEwMDcvczAwMzMwLTAy
MC0wNjg5MS13PC9lbGVjdHJvbmljLXJlc291cmNlLW51bT48cmVtb3RlLWRhdGFiYXNlLXByb3Zp
ZGVyPk5MTTwvcmVtb3RlLWRhdGFiYXNlLXByb3ZpZGVyPjxsYW5ndWFnZT5lbmc8L2xhbmd1YWdl
PjwvcmVjb3JkPjwvQ2l0ZT48Q2l0ZT48QXV0aG9yPlBldHJvdWxpYTwvQXV0aG9yPjxZZWFyPjIw
MjI8L1llYXI+PFJlY051bT43MDAwPC9SZWNOdW0+PHJlY29yZD48cmVjLW51bWJlcj43MDAwPC9y
ZWMtbnVtYmVyPjxmb3JlaWduLWtleXM+PGtleSBhcHA9IkVOIiBkYi1pZD0iOWV3ZXowZGRtMHhm
cmllOWZ0MzVlZXpjYWFzZXZmeGRydHcwIiB0aW1lc3RhbXA9IjE2NDk5MjkwOTIiPjcwMDA8L2tl
eT48L2ZvcmVpZ24ta2V5cz48cmVmLXR5cGUgbmFtZT0iSm91cm5hbCBBcnRpY2xlIj4xNzwvcmVm
LXR5cGU+PGNvbnRyaWJ1dG9ycz48YXV0aG9ycz48YXV0aG9yPlBldHJvdWxpYSwgVmFsZW50aW5h
IEQuPC9hdXRob3I+PGF1dGhvcj5LYWVzbWFjaGVyLCBKb2hhbm5lczwvYXV0aG9yPjxhdXRob3I+
UGllY2hvd2lhaywgRWlrZSBJLjwvYXV0aG9yPjxhdXRob3I+RG9icm9ja3ksIFRvbWFzPC9hdXRo
b3I+PGF1dGhvcj5QaWxncmFtLVBhc3RvciwgU2FyYSBNLjwvYXV0aG9yPjxhdXRob3I+R3JhbGxh
LCBKYW48L2F1dGhvcj48YXV0aG9yPldhZ25lciwgRnJhbmNhPC9hdXRob3I+PGF1dGhvcj5Nb3Jk
YXNpbmksIFBhc3F1YWxlPC9hdXRob3I+PC9hdXRob3JzPjwvY29udHJpYnV0b3JzPjx0aXRsZXM+
PHRpdGxlPkV2YWx1YXRpb24gb2YgU2luZSBTcGluIGZsYXQgZGV0ZWN0b3IgQ1QgaW1hZ2luZyBj
b21wYXJlZCB3aXRoIG11bHRpZGV0ZWN0b3IgQ1Q8L3RpdGxlPjxzZWNvbmRhcnktdGl0bGU+Sm91
cm5hbCBvZiBOZXVyb0ludGVydmVudGlvbmFsIFN1cmdlcnk8L3NlY29uZGFyeS10aXRsZT48L3Rp
dGxlcz48cGVyaW9kaWNhbD48ZnVsbC10aXRsZT5Kb3VybmFsIG9mIE5ldXJvSW50ZXJ2ZW50aW9u
YWwgU3VyZ2VyeTwvZnVsbC10aXRsZT48L3BlcmlvZGljYWw+PHBhZ2VzPm5ldXJpbnRzdXJnLTIw
MjEtMDE4MzEyPC9wYWdlcz48ZGF0ZXM+PHllYXI+MjAyMjwveWVhcj48L2RhdGVzPjx1cmxzPjxy
ZWxhdGVkLXVybHM+PHVybD5odHRwOi8vam5pcy5ibWouY29tL2NvbnRlbnQvZWFybHkvMjAyMi8w
My8yMS9uZXVyaW50c3VyZy0yMDIxLTAxODMxMi5hYnN0cmFjdDwvdXJsPjwvcmVsYXRlZC11cmxz
PjwvdXJscz48ZWxlY3Ryb25pYy1yZXNvdXJjZS1udW0+MTAuMTEzNi9uZXVyaW50c3VyZy0yMDIx
LTAxODMxMjwvZWxlY3Ryb25pYy1yZXNvdXJjZS1udW0+PC9yZWNvcmQ+PC9DaXRlPjwvRW5kTm90
ZT4A
</w:fldData>
        </w:fldChar>
      </w:r>
      <w:r w:rsidR="00DB18E3">
        <w:rPr>
          <w:lang w:eastAsia="de-DE"/>
        </w:rPr>
        <w:instrText xml:space="preserve"> ADDIN EN.CITE.DATA </w:instrText>
      </w:r>
      <w:r w:rsidR="00DB18E3">
        <w:rPr>
          <w:lang w:eastAsia="de-DE"/>
        </w:rPr>
      </w:r>
      <w:r w:rsidR="00DB18E3">
        <w:rPr>
          <w:lang w:eastAsia="de-DE"/>
        </w:rPr>
        <w:fldChar w:fldCharType="end"/>
      </w:r>
      <w:r w:rsidR="00B55B16" w:rsidRPr="005A223A">
        <w:rPr>
          <w:lang w:eastAsia="de-DE"/>
        </w:rPr>
      </w:r>
      <w:r w:rsidR="00B55B16" w:rsidRPr="005A223A">
        <w:rPr>
          <w:lang w:eastAsia="de-DE"/>
        </w:rPr>
        <w:fldChar w:fldCharType="separate"/>
      </w:r>
      <w:r w:rsidR="00DB18E3" w:rsidRPr="00DB18E3">
        <w:rPr>
          <w:noProof/>
          <w:vertAlign w:val="superscript"/>
          <w:lang w:eastAsia="de-DE"/>
        </w:rPr>
        <w:t>3, 6</w:t>
      </w:r>
      <w:r w:rsidR="00B55B16" w:rsidRPr="005A223A">
        <w:rPr>
          <w:lang w:eastAsia="de-DE"/>
        </w:rPr>
        <w:fldChar w:fldCharType="end"/>
      </w:r>
    </w:p>
    <w:p w14:paraId="65FF36D4" w14:textId="7CBA741C" w:rsidR="008B1A9F" w:rsidRDefault="008B1A9F" w:rsidP="008B1A9F">
      <w:pPr>
        <w:rPr>
          <w:lang w:eastAsia="de-DE"/>
        </w:rPr>
      </w:pPr>
      <w:r>
        <w:rPr>
          <w:lang w:eastAsia="de-DE"/>
        </w:rPr>
        <w:t>The risks related to ionizing radiation can be minimized by reducing the X-ray exposure to the necessary minimum. This is done by following the ALARA principle and by careful and systematic application of protection measures for the patient, the operator and the clinical staff which are described in detail in the instructions for use, section 3.16.</w:t>
      </w:r>
    </w:p>
    <w:p w14:paraId="0AE74AA5" w14:textId="77777777" w:rsidR="008B1A9F" w:rsidRPr="008B1A9F" w:rsidRDefault="008B1A9F" w:rsidP="008B1A9F">
      <w:pPr>
        <w:rPr>
          <w:b/>
          <w:bCs/>
          <w:lang w:eastAsia="de-DE"/>
        </w:rPr>
      </w:pPr>
      <w:r w:rsidRPr="008B1A9F">
        <w:rPr>
          <w:b/>
          <w:bCs/>
          <w:lang w:eastAsia="de-DE"/>
        </w:rPr>
        <w:t>Skin irritations:</w:t>
      </w:r>
    </w:p>
    <w:p w14:paraId="6627576F" w14:textId="04BB55DE" w:rsidR="008B1A9F" w:rsidRDefault="008B1A9F" w:rsidP="008B1A9F">
      <w:pPr>
        <w:rPr>
          <w:lang w:eastAsia="de-DE"/>
        </w:rPr>
      </w:pPr>
      <w:r>
        <w:rPr>
          <w:lang w:eastAsia="de-DE"/>
        </w:rPr>
        <w:t>Skin irritation may occur due to long-term skin contact especially in the presence of chemical residues e. g. that of cleaning / disinfection substances. This risk is inherent to any medical procedure and patient contact is limited to sterile disposable sheets and cleaning instructions are provided in the instructions for use.</w:t>
      </w:r>
    </w:p>
    <w:p w14:paraId="7D88E3DB" w14:textId="77777777" w:rsidR="008B1A9F" w:rsidRPr="008B1A9F" w:rsidRDefault="008B1A9F" w:rsidP="008B1A9F">
      <w:pPr>
        <w:rPr>
          <w:b/>
          <w:bCs/>
          <w:lang w:eastAsia="de-DE"/>
        </w:rPr>
      </w:pPr>
      <w:r w:rsidRPr="008B1A9F">
        <w:rPr>
          <w:b/>
          <w:bCs/>
          <w:lang w:eastAsia="de-DE"/>
        </w:rPr>
        <w:t>Pressure necrosis:</w:t>
      </w:r>
    </w:p>
    <w:p w14:paraId="21D9D980" w14:textId="59971478" w:rsidR="008B1A9F" w:rsidRDefault="008B1A9F" w:rsidP="008B1A9F">
      <w:pPr>
        <w:rPr>
          <w:lang w:eastAsia="de-DE"/>
        </w:rPr>
      </w:pPr>
      <w:r>
        <w:rPr>
          <w:lang w:eastAsia="de-DE"/>
        </w:rPr>
        <w:t xml:space="preserve">Pressure necrosis may also occur while the patient is </w:t>
      </w:r>
      <w:r w:rsidR="000939C0">
        <w:rPr>
          <w:lang w:eastAsia="de-DE"/>
        </w:rPr>
        <w:t xml:space="preserve">in the </w:t>
      </w:r>
      <w:r>
        <w:rPr>
          <w:lang w:eastAsia="de-DE"/>
        </w:rPr>
        <w:t xml:space="preserve">examination position. The patient table and patient positioning devices allow patient positioning that reduces the risk of pressure necrosis. During long examinations, trained personnel is required to minimize the risk of pressure necrosis by adequate means e. g. decubitus prophylaxis while the patient remains in examination position. As the intervention itself the non-contrast cranial </w:t>
      </w:r>
      <w:r w:rsidR="008B6489" w:rsidRPr="008B6489">
        <w:rPr>
          <w:szCs w:val="22"/>
        </w:rPr>
        <w:t>syngo DynaCT Sine Spin</w:t>
      </w:r>
      <w:r w:rsidR="008B6489" w:rsidRPr="0000490D">
        <w:rPr>
          <w:szCs w:val="22"/>
        </w:rPr>
        <w:t xml:space="preserve"> </w:t>
      </w:r>
      <w:r>
        <w:rPr>
          <w:lang w:eastAsia="de-DE"/>
        </w:rPr>
        <w:t xml:space="preserve">does only take 7 seconds for acquisition of the images and a maximum timespan of 3 minutes for the conduct including patient positioning, pressure necrosis </w:t>
      </w:r>
      <w:r w:rsidR="000939C0">
        <w:rPr>
          <w:lang w:eastAsia="de-DE"/>
        </w:rPr>
        <w:t xml:space="preserve">due to the FDCT scan </w:t>
      </w:r>
      <w:r>
        <w:rPr>
          <w:lang w:eastAsia="de-DE"/>
        </w:rPr>
        <w:t>is highly unlikely. Furthermore, in case of an ischemic stroke due to a vessel occlusion or another treatable cause of stroke, the treatment itself will take far longer than the scan itself</w:t>
      </w:r>
      <w:r w:rsidR="005B58E3">
        <w:rPr>
          <w:lang w:eastAsia="de-DE"/>
        </w:rPr>
        <w:t>.</w:t>
      </w:r>
    </w:p>
    <w:p w14:paraId="7F97292F" w14:textId="77777777" w:rsidR="008B1A9F" w:rsidRPr="008B1A9F" w:rsidRDefault="008B1A9F" w:rsidP="008B1A9F">
      <w:pPr>
        <w:rPr>
          <w:b/>
          <w:bCs/>
          <w:lang w:eastAsia="de-DE"/>
        </w:rPr>
      </w:pPr>
      <w:r w:rsidRPr="008B1A9F">
        <w:rPr>
          <w:b/>
          <w:bCs/>
          <w:lang w:eastAsia="de-DE"/>
        </w:rPr>
        <w:t>General risks associated with the medical device:</w:t>
      </w:r>
    </w:p>
    <w:p w14:paraId="1E6DE275" w14:textId="6760D1C0" w:rsidR="008B1A9F" w:rsidRPr="008B1A9F" w:rsidRDefault="008B1A9F" w:rsidP="008B1A9F">
      <w:pPr>
        <w:rPr>
          <w:lang w:eastAsia="de-DE"/>
        </w:rPr>
      </w:pPr>
      <w:r>
        <w:rPr>
          <w:lang w:eastAsia="de-DE"/>
        </w:rPr>
        <w:lastRenderedPageBreak/>
        <w:t>Further risks associated with the device include typical risks associated with medical imaging equipment, e. g. collisions during system movements, or system failures and are described in detail in the instructions for use. Precautions and warnings as well as preventive measures are implemented and also described in the instructions for use.</w:t>
      </w:r>
    </w:p>
    <w:p w14:paraId="4D5DE2B3" w14:textId="4F39F869" w:rsidR="00657943" w:rsidRDefault="00657943" w:rsidP="00657943">
      <w:pPr>
        <w:rPr>
          <w:szCs w:val="22"/>
          <w:lang w:eastAsia="de-DE"/>
        </w:rPr>
      </w:pPr>
      <w:r>
        <w:rPr>
          <w:szCs w:val="22"/>
          <w:lang w:eastAsia="de-DE"/>
        </w:rPr>
        <w:t xml:space="preserve">Although the </w:t>
      </w:r>
      <w:r w:rsidR="008B1A9F">
        <w:rPr>
          <w:szCs w:val="22"/>
          <w:lang w:eastAsia="de-DE"/>
        </w:rPr>
        <w:t>subjects</w:t>
      </w:r>
      <w:r>
        <w:rPr>
          <w:szCs w:val="22"/>
          <w:lang w:eastAsia="de-DE"/>
        </w:rPr>
        <w:t xml:space="preserve"> in our </w:t>
      </w:r>
      <w:r w:rsidR="008B1A9F">
        <w:rPr>
          <w:szCs w:val="22"/>
          <w:lang w:eastAsia="de-DE"/>
        </w:rPr>
        <w:t>investigation</w:t>
      </w:r>
      <w:r>
        <w:rPr>
          <w:szCs w:val="22"/>
          <w:lang w:eastAsia="de-DE"/>
        </w:rPr>
        <w:t xml:space="preserve"> have no direct clinical benefit from participating in this </w:t>
      </w:r>
      <w:r w:rsidR="008B1A9F">
        <w:rPr>
          <w:szCs w:val="22"/>
          <w:lang w:eastAsia="de-DE"/>
        </w:rPr>
        <w:t>clinical investigation</w:t>
      </w:r>
      <w:r>
        <w:rPr>
          <w:szCs w:val="22"/>
          <w:lang w:eastAsia="de-DE"/>
        </w:rPr>
        <w:t xml:space="preserve">, </w:t>
      </w:r>
      <w:r w:rsidR="005B58E3">
        <w:rPr>
          <w:szCs w:val="22"/>
          <w:lang w:eastAsia="de-DE"/>
        </w:rPr>
        <w:t>it might be highly</w:t>
      </w:r>
      <w:r w:rsidR="00ED5D49">
        <w:rPr>
          <w:szCs w:val="22"/>
          <w:lang w:eastAsia="de-DE"/>
        </w:rPr>
        <w:t xml:space="preserve"> relevant for future suspected acute ischemic stroke patients</w:t>
      </w:r>
      <w:r>
        <w:rPr>
          <w:szCs w:val="22"/>
          <w:lang w:eastAsia="de-DE"/>
        </w:rPr>
        <w:t xml:space="preserve">. As outlined above the demonstration of adequate diagnostic power of </w:t>
      </w:r>
      <w:r w:rsidR="00664A9F">
        <w:rPr>
          <w:szCs w:val="22"/>
          <w:lang w:eastAsia="de-DE"/>
        </w:rPr>
        <w:t xml:space="preserve">non-contrast </w:t>
      </w:r>
      <w:r w:rsidR="008B6489" w:rsidRPr="008B6489">
        <w:rPr>
          <w:szCs w:val="22"/>
        </w:rPr>
        <w:t>syngo DynaCT Sine Spin</w:t>
      </w:r>
      <w:r w:rsidR="008B6489" w:rsidRPr="0000490D">
        <w:rPr>
          <w:szCs w:val="22"/>
        </w:rPr>
        <w:t xml:space="preserve"> </w:t>
      </w:r>
      <w:r>
        <w:rPr>
          <w:szCs w:val="22"/>
          <w:lang w:eastAsia="de-DE"/>
        </w:rPr>
        <w:t xml:space="preserve">for the detection of intracranial hemorrhage will </w:t>
      </w:r>
      <w:r w:rsidR="00F14468">
        <w:rPr>
          <w:szCs w:val="22"/>
          <w:lang w:eastAsia="de-DE"/>
        </w:rPr>
        <w:t>very</w:t>
      </w:r>
      <w:r>
        <w:rPr>
          <w:szCs w:val="22"/>
          <w:lang w:eastAsia="de-DE"/>
        </w:rPr>
        <w:t xml:space="preserve"> likely lead to a more widespread implementation of direct to angiography approaches. In 2016 MT was performed in 27,576 patients in Europe and projections estimate that roughly 200,000 patients were eligible for MT (numbers taken from the 2016 European Stroke Organization, European </w:t>
      </w:r>
      <w:r w:rsidR="00B5096E">
        <w:rPr>
          <w:szCs w:val="22"/>
          <w:lang w:eastAsia="de-DE"/>
        </w:rPr>
        <w:t>A</w:t>
      </w:r>
      <w:r>
        <w:rPr>
          <w:szCs w:val="22"/>
          <w:lang w:eastAsia="de-DE"/>
        </w:rPr>
        <w:t xml:space="preserve">cademy of </w:t>
      </w:r>
      <w:r w:rsidR="00B5096E">
        <w:rPr>
          <w:szCs w:val="22"/>
          <w:lang w:eastAsia="de-DE"/>
        </w:rPr>
        <w:t>N</w:t>
      </w:r>
      <w:r>
        <w:rPr>
          <w:szCs w:val="22"/>
          <w:lang w:eastAsia="de-DE"/>
        </w:rPr>
        <w:t xml:space="preserve">eurology and Stroke Alliance for Europe survey), highlighting the outstanding high patient numbers, </w:t>
      </w:r>
      <w:r w:rsidR="00F1459A">
        <w:rPr>
          <w:szCs w:val="22"/>
          <w:lang w:eastAsia="de-DE"/>
        </w:rPr>
        <w:t>who</w:t>
      </w:r>
      <w:r>
        <w:rPr>
          <w:szCs w:val="22"/>
          <w:lang w:eastAsia="de-DE"/>
        </w:rPr>
        <w:t xml:space="preserve"> could potentially profit from this </w:t>
      </w:r>
      <w:r w:rsidR="00664A9F">
        <w:rPr>
          <w:szCs w:val="22"/>
          <w:lang w:eastAsia="de-DE"/>
        </w:rPr>
        <w:t>clinical investigation</w:t>
      </w:r>
      <w:r>
        <w:rPr>
          <w:szCs w:val="22"/>
          <w:lang w:eastAsia="de-DE"/>
        </w:rPr>
        <w:t xml:space="preserve">. </w:t>
      </w:r>
    </w:p>
    <w:p w14:paraId="54E49CEF" w14:textId="617FBE0C" w:rsidR="007E4079" w:rsidRDefault="00657943" w:rsidP="006D4341">
      <w:r>
        <w:rPr>
          <w:szCs w:val="22"/>
          <w:lang w:eastAsia="de-DE"/>
        </w:rPr>
        <w:t xml:space="preserve">The risk to </w:t>
      </w:r>
      <w:r w:rsidR="008B1A9F">
        <w:rPr>
          <w:szCs w:val="22"/>
          <w:lang w:eastAsia="de-DE"/>
        </w:rPr>
        <w:t>subjects</w:t>
      </w:r>
      <w:r>
        <w:rPr>
          <w:szCs w:val="22"/>
          <w:lang w:eastAsia="de-DE"/>
        </w:rPr>
        <w:t xml:space="preserve"> in our </w:t>
      </w:r>
      <w:r w:rsidR="00141371">
        <w:rPr>
          <w:szCs w:val="22"/>
          <w:lang w:eastAsia="de-DE"/>
        </w:rPr>
        <w:t>investigation</w:t>
      </w:r>
      <w:r>
        <w:rPr>
          <w:szCs w:val="22"/>
          <w:lang w:eastAsia="de-DE"/>
        </w:rPr>
        <w:t xml:space="preserve"> is minimal. As in our </w:t>
      </w:r>
      <w:r w:rsidR="00141371">
        <w:rPr>
          <w:szCs w:val="22"/>
          <w:lang w:eastAsia="de-DE"/>
        </w:rPr>
        <w:t xml:space="preserve">investigation </w:t>
      </w:r>
      <w:r>
        <w:rPr>
          <w:szCs w:val="22"/>
          <w:lang w:eastAsia="de-DE"/>
        </w:rPr>
        <w:t>all patients undergo both MDCT and FDCT imaging for the detection of intracranial hemorrhage, there is no foreseeable scenario in which an important diagnosis (i.e.</w:t>
      </w:r>
      <w:r w:rsidR="000939C0">
        <w:rPr>
          <w:szCs w:val="22"/>
          <w:lang w:eastAsia="de-DE"/>
        </w:rPr>
        <w:t>,</w:t>
      </w:r>
      <w:r>
        <w:rPr>
          <w:szCs w:val="22"/>
          <w:lang w:eastAsia="de-DE"/>
        </w:rPr>
        <w:t xml:space="preserve"> if there is an intracranial hemorrhage) would be overseen due to enrollment into the </w:t>
      </w:r>
      <w:r w:rsidR="00141371">
        <w:rPr>
          <w:szCs w:val="22"/>
          <w:lang w:eastAsia="de-DE"/>
        </w:rPr>
        <w:t>investigation</w:t>
      </w:r>
      <w:r>
        <w:rPr>
          <w:szCs w:val="22"/>
          <w:lang w:eastAsia="de-DE"/>
        </w:rPr>
        <w:t xml:space="preserve">. </w:t>
      </w:r>
      <w:r w:rsidR="00141371">
        <w:rPr>
          <w:szCs w:val="22"/>
          <w:lang w:eastAsia="de-DE"/>
        </w:rPr>
        <w:t xml:space="preserve">All clinical decisions should be based on the initial MDCT scan and not on the FDCT scan. </w:t>
      </w:r>
      <w:r>
        <w:rPr>
          <w:szCs w:val="22"/>
          <w:lang w:eastAsia="de-DE"/>
        </w:rPr>
        <w:t xml:space="preserve">Furthermore, only patients in </w:t>
      </w:r>
      <w:r w:rsidR="00F1459A">
        <w:rPr>
          <w:szCs w:val="22"/>
          <w:lang w:eastAsia="de-DE"/>
        </w:rPr>
        <w:t>wh</w:t>
      </w:r>
      <w:r>
        <w:rPr>
          <w:szCs w:val="22"/>
          <w:lang w:eastAsia="de-DE"/>
        </w:rPr>
        <w:t>o</w:t>
      </w:r>
      <w:r w:rsidR="00F1459A">
        <w:rPr>
          <w:szCs w:val="22"/>
          <w:lang w:eastAsia="de-DE"/>
        </w:rPr>
        <w:t>m no</w:t>
      </w:r>
      <w:r>
        <w:rPr>
          <w:szCs w:val="22"/>
          <w:lang w:eastAsia="de-DE"/>
        </w:rPr>
        <w:t xml:space="preserve"> invasive procedure for immediate treatment is planned between both scans</w:t>
      </w:r>
      <w:r w:rsidRPr="00135670">
        <w:rPr>
          <w:szCs w:val="22"/>
          <w:lang w:eastAsia="de-DE"/>
        </w:rPr>
        <w:t xml:space="preserve"> </w:t>
      </w:r>
      <w:r>
        <w:rPr>
          <w:szCs w:val="22"/>
          <w:lang w:eastAsia="de-DE"/>
        </w:rPr>
        <w:t xml:space="preserve">are eligible, ruling out the risk of treatment delay due to participation in the study. </w:t>
      </w:r>
      <w:r w:rsidR="000410E2">
        <w:rPr>
          <w:szCs w:val="22"/>
          <w:lang w:eastAsia="de-DE"/>
        </w:rPr>
        <w:t>T</w:t>
      </w:r>
      <w:r w:rsidR="00461B43">
        <w:rPr>
          <w:szCs w:val="22"/>
          <w:lang w:eastAsia="de-DE"/>
        </w:rPr>
        <w:t xml:space="preserve">he </w:t>
      </w:r>
      <w:r w:rsidR="000939C0">
        <w:rPr>
          <w:szCs w:val="22"/>
          <w:lang w:eastAsia="de-DE"/>
        </w:rPr>
        <w:t>performance</w:t>
      </w:r>
      <w:r w:rsidR="00461B43">
        <w:rPr>
          <w:szCs w:val="22"/>
          <w:lang w:eastAsia="de-DE"/>
        </w:rPr>
        <w:t xml:space="preserve"> of a</w:t>
      </w:r>
      <w:r w:rsidR="000410E2">
        <w:rPr>
          <w:szCs w:val="22"/>
          <w:lang w:eastAsia="de-DE"/>
        </w:rPr>
        <w:t xml:space="preserve"> </w:t>
      </w:r>
      <w:r w:rsidR="008B6489" w:rsidRPr="008B6489">
        <w:rPr>
          <w:szCs w:val="22"/>
        </w:rPr>
        <w:t>syngo DynaCT Sine Spin</w:t>
      </w:r>
      <w:r w:rsidR="008B6489" w:rsidRPr="0000490D">
        <w:rPr>
          <w:szCs w:val="22"/>
        </w:rPr>
        <w:t xml:space="preserve"> </w:t>
      </w:r>
      <w:r w:rsidR="00461B43">
        <w:rPr>
          <w:szCs w:val="22"/>
          <w:lang w:eastAsia="de-DE"/>
        </w:rPr>
        <w:t xml:space="preserve">scan is </w:t>
      </w:r>
      <w:r w:rsidR="00BF736C">
        <w:rPr>
          <w:szCs w:val="22"/>
          <w:lang w:eastAsia="de-DE"/>
        </w:rPr>
        <w:t>clinical routine</w:t>
      </w:r>
      <w:r w:rsidR="00461B43">
        <w:rPr>
          <w:szCs w:val="22"/>
          <w:lang w:eastAsia="de-DE"/>
        </w:rPr>
        <w:t xml:space="preserve"> </w:t>
      </w:r>
      <w:r w:rsidR="005B58E3">
        <w:rPr>
          <w:szCs w:val="22"/>
          <w:lang w:eastAsia="de-DE"/>
        </w:rPr>
        <w:t xml:space="preserve">in </w:t>
      </w:r>
      <w:r w:rsidR="00D80894">
        <w:rPr>
          <w:szCs w:val="22"/>
          <w:lang w:eastAsia="de-DE"/>
        </w:rPr>
        <w:t xml:space="preserve">most </w:t>
      </w:r>
      <w:r w:rsidR="005B58E3">
        <w:rPr>
          <w:szCs w:val="22"/>
          <w:lang w:eastAsia="de-DE"/>
        </w:rPr>
        <w:t>of the</w:t>
      </w:r>
      <w:r w:rsidR="00461B43">
        <w:rPr>
          <w:szCs w:val="22"/>
          <w:lang w:eastAsia="de-DE"/>
        </w:rPr>
        <w:t xml:space="preserve"> enrolled </w:t>
      </w:r>
      <w:r w:rsidR="00BF736C">
        <w:rPr>
          <w:szCs w:val="22"/>
          <w:lang w:eastAsia="de-DE"/>
        </w:rPr>
        <w:t>subjects</w:t>
      </w:r>
      <w:r w:rsidR="00461B43">
        <w:rPr>
          <w:szCs w:val="22"/>
          <w:lang w:eastAsia="de-DE"/>
        </w:rPr>
        <w:t xml:space="preserve">. In </w:t>
      </w:r>
      <w:r w:rsidR="00BF736C">
        <w:rPr>
          <w:szCs w:val="22"/>
          <w:lang w:eastAsia="de-DE"/>
        </w:rPr>
        <w:t>subjects</w:t>
      </w:r>
      <w:r w:rsidR="00461B43">
        <w:rPr>
          <w:szCs w:val="22"/>
          <w:lang w:eastAsia="de-DE"/>
        </w:rPr>
        <w:t xml:space="preserve"> presenting with an acute ischemic stroke (</w:t>
      </w:r>
      <w:r w:rsidR="005B58E3">
        <w:rPr>
          <w:szCs w:val="22"/>
          <w:lang w:eastAsia="de-DE"/>
        </w:rPr>
        <w:t>50</w:t>
      </w:r>
      <w:r w:rsidR="00461B43">
        <w:rPr>
          <w:szCs w:val="22"/>
          <w:lang w:eastAsia="de-DE"/>
        </w:rPr>
        <w:t xml:space="preserve">% of the </w:t>
      </w:r>
      <w:r w:rsidR="00BF736C">
        <w:rPr>
          <w:szCs w:val="22"/>
          <w:lang w:eastAsia="de-DE"/>
        </w:rPr>
        <w:t>subjects</w:t>
      </w:r>
      <w:r w:rsidR="00461B43">
        <w:rPr>
          <w:szCs w:val="22"/>
          <w:lang w:eastAsia="de-DE"/>
        </w:rPr>
        <w:t xml:space="preserve">) or a </w:t>
      </w:r>
      <w:r w:rsidR="006557FF">
        <w:rPr>
          <w:szCs w:val="22"/>
          <w:lang w:eastAsia="de-DE"/>
        </w:rPr>
        <w:t>SAH</w:t>
      </w:r>
      <w:r w:rsidR="00461B43">
        <w:rPr>
          <w:szCs w:val="22"/>
          <w:lang w:eastAsia="de-DE"/>
        </w:rPr>
        <w:t xml:space="preserve"> (5-10% of the </w:t>
      </w:r>
      <w:r w:rsidR="00BF736C">
        <w:rPr>
          <w:szCs w:val="22"/>
          <w:lang w:eastAsia="de-DE"/>
        </w:rPr>
        <w:t>subjects</w:t>
      </w:r>
      <w:r w:rsidR="00461B43">
        <w:rPr>
          <w:szCs w:val="22"/>
          <w:lang w:eastAsia="de-DE"/>
        </w:rPr>
        <w:t xml:space="preserve">) a baseline </w:t>
      </w:r>
      <w:r w:rsidR="008B6489" w:rsidRPr="008B6489">
        <w:rPr>
          <w:szCs w:val="22"/>
        </w:rPr>
        <w:t>syngo DynaCT Sine Spin</w:t>
      </w:r>
      <w:r w:rsidR="008B6489" w:rsidRPr="0000490D">
        <w:rPr>
          <w:szCs w:val="22"/>
        </w:rPr>
        <w:t xml:space="preserve"> </w:t>
      </w:r>
      <w:r w:rsidR="008B6489">
        <w:rPr>
          <w:szCs w:val="22"/>
        </w:rPr>
        <w:t xml:space="preserve">scan </w:t>
      </w:r>
      <w:r w:rsidR="00461B43">
        <w:rPr>
          <w:szCs w:val="22"/>
          <w:lang w:eastAsia="de-DE"/>
        </w:rPr>
        <w:t xml:space="preserve">prior to the intervention is done in clinical routine </w:t>
      </w:r>
      <w:r w:rsidR="00EF5EDD">
        <w:rPr>
          <w:szCs w:val="22"/>
          <w:lang w:eastAsia="de-DE"/>
        </w:rPr>
        <w:t xml:space="preserve">on a </w:t>
      </w:r>
      <w:r w:rsidR="001828A2">
        <w:rPr>
          <w:szCs w:val="22"/>
          <w:lang w:eastAsia="de-DE"/>
        </w:rPr>
        <w:t>case-to-case</w:t>
      </w:r>
      <w:r w:rsidR="00EF5EDD">
        <w:rPr>
          <w:szCs w:val="22"/>
          <w:lang w:eastAsia="de-DE"/>
        </w:rPr>
        <w:t xml:space="preserve"> basis </w:t>
      </w:r>
      <w:r w:rsidR="00461B43">
        <w:rPr>
          <w:szCs w:val="22"/>
          <w:lang w:eastAsia="de-DE"/>
        </w:rPr>
        <w:t xml:space="preserve">to rule out the occurrence of new bleedings or worsening of the </w:t>
      </w:r>
      <w:r w:rsidR="006557FF">
        <w:rPr>
          <w:szCs w:val="22"/>
          <w:lang w:eastAsia="de-DE"/>
        </w:rPr>
        <w:t>SAH</w:t>
      </w:r>
      <w:r w:rsidR="00461B43">
        <w:rPr>
          <w:szCs w:val="22"/>
          <w:lang w:eastAsia="de-DE"/>
        </w:rPr>
        <w:t xml:space="preserve">. </w:t>
      </w:r>
      <w:r w:rsidR="00EF5EDD">
        <w:t>In</w:t>
      </w:r>
      <w:r w:rsidR="007E4079" w:rsidRPr="00231090">
        <w:t xml:space="preserve"> subjects presenting with an intraparenchymal/intraventricular hemorrhage (</w:t>
      </w:r>
      <w:r w:rsidR="007E4079" w:rsidRPr="00027205">
        <w:t>approximately</w:t>
      </w:r>
      <w:r w:rsidR="007E4079" w:rsidRPr="00231090">
        <w:t xml:space="preserve"> 40</w:t>
      </w:r>
      <w:r w:rsidR="007E4079" w:rsidRPr="00027205">
        <w:t>-45</w:t>
      </w:r>
      <w:r w:rsidR="007E4079" w:rsidRPr="00231090">
        <w:t xml:space="preserve">% of the subjects) the </w:t>
      </w:r>
      <w:r w:rsidR="007E4079">
        <w:t>FDCT</w:t>
      </w:r>
      <w:r w:rsidR="007E4079" w:rsidRPr="00231090">
        <w:t xml:space="preserve"> scan is not </w:t>
      </w:r>
      <w:r w:rsidR="00D80894">
        <w:t>always</w:t>
      </w:r>
      <w:r w:rsidR="00D80894" w:rsidRPr="00231090">
        <w:t xml:space="preserve"> </w:t>
      </w:r>
      <w:r w:rsidR="007E4079" w:rsidRPr="00231090">
        <w:t xml:space="preserve">done in clinical routine. </w:t>
      </w:r>
    </w:p>
    <w:p w14:paraId="4577D847" w14:textId="26449E06" w:rsidR="006D4341" w:rsidRDefault="007E4079" w:rsidP="006D4341">
      <w:pPr>
        <w:rPr>
          <w:szCs w:val="22"/>
          <w:lang w:eastAsia="de-DE"/>
        </w:rPr>
      </w:pPr>
      <w:r>
        <w:rPr>
          <w:szCs w:val="22"/>
          <w:lang w:eastAsia="de-DE"/>
        </w:rPr>
        <w:t>In</w:t>
      </w:r>
      <w:r w:rsidR="00461B43">
        <w:rPr>
          <w:szCs w:val="22"/>
          <w:lang w:eastAsia="de-DE"/>
        </w:rPr>
        <w:t xml:space="preserve"> </w:t>
      </w:r>
      <w:r w:rsidR="00BF736C" w:rsidRPr="004A4062">
        <w:rPr>
          <w:szCs w:val="22"/>
          <w:lang w:eastAsia="de-DE"/>
        </w:rPr>
        <w:t>subjects</w:t>
      </w:r>
      <w:r w:rsidR="00461B43" w:rsidRPr="004A4062">
        <w:rPr>
          <w:szCs w:val="22"/>
          <w:lang w:eastAsia="de-DE"/>
        </w:rPr>
        <w:t xml:space="preserve"> </w:t>
      </w:r>
      <w:r w:rsidR="00F1459A">
        <w:rPr>
          <w:szCs w:val="22"/>
          <w:lang w:eastAsia="de-DE"/>
        </w:rPr>
        <w:t>who</w:t>
      </w:r>
      <w:r w:rsidR="00461B43" w:rsidRPr="004A4062">
        <w:rPr>
          <w:szCs w:val="22"/>
          <w:lang w:eastAsia="de-DE"/>
        </w:rPr>
        <w:t xml:space="preserve"> would normally not undergo a </w:t>
      </w:r>
      <w:r w:rsidR="008B6489" w:rsidRPr="008B6489">
        <w:rPr>
          <w:szCs w:val="22"/>
        </w:rPr>
        <w:t>syngo DynaCT Sine Spin</w:t>
      </w:r>
      <w:r w:rsidR="008B6489" w:rsidRPr="0000490D">
        <w:rPr>
          <w:szCs w:val="22"/>
        </w:rPr>
        <w:t xml:space="preserve"> </w:t>
      </w:r>
      <w:r w:rsidR="00461B43" w:rsidRPr="004A4062">
        <w:rPr>
          <w:szCs w:val="22"/>
          <w:lang w:eastAsia="de-DE"/>
        </w:rPr>
        <w:t xml:space="preserve">scan, there is a </w:t>
      </w:r>
      <w:r w:rsidR="00657943" w:rsidRPr="004A4062">
        <w:rPr>
          <w:szCs w:val="22"/>
          <w:lang w:eastAsia="de-DE"/>
        </w:rPr>
        <w:t>foreseeable risk due to minor excess radiation (</w:t>
      </w:r>
      <w:r w:rsidR="00150F29">
        <w:rPr>
          <w:szCs w:val="22"/>
          <w:lang w:eastAsia="de-DE"/>
        </w:rPr>
        <w:t>up to</w:t>
      </w:r>
      <w:r w:rsidR="00B55B16" w:rsidRPr="005A223A">
        <w:rPr>
          <w:szCs w:val="22"/>
          <w:lang w:eastAsia="de-DE"/>
        </w:rPr>
        <w:t xml:space="preserve"> 2</w:t>
      </w:r>
      <w:r w:rsidR="00150F29">
        <w:rPr>
          <w:szCs w:val="22"/>
          <w:lang w:eastAsia="de-DE"/>
        </w:rPr>
        <w:t>.5</w:t>
      </w:r>
      <w:r w:rsidR="00657943" w:rsidRPr="005A223A">
        <w:rPr>
          <w:szCs w:val="22"/>
          <w:lang w:eastAsia="de-DE"/>
        </w:rPr>
        <w:t xml:space="preserve"> mS</w:t>
      </w:r>
      <w:r w:rsidR="008B37CA">
        <w:rPr>
          <w:szCs w:val="22"/>
          <w:lang w:eastAsia="de-DE"/>
        </w:rPr>
        <w:t>v</w:t>
      </w:r>
      <w:r w:rsidR="00B55B16" w:rsidRPr="005A223A">
        <w:rPr>
          <w:szCs w:val="22"/>
          <w:lang w:eastAsia="de-DE"/>
        </w:rPr>
        <w:t xml:space="preserve"> according to measurements from Siemens Healthineers and recent publications</w:t>
      </w:r>
      <w:r w:rsidR="00657943" w:rsidRPr="005A223A">
        <w:rPr>
          <w:szCs w:val="22"/>
          <w:lang w:eastAsia="de-DE"/>
        </w:rPr>
        <w:t>).</w:t>
      </w:r>
      <w:r w:rsidR="00B55B16" w:rsidRPr="005A223A">
        <w:rPr>
          <w:szCs w:val="22"/>
          <w:lang w:eastAsia="de-DE"/>
        </w:rPr>
        <w:fldChar w:fldCharType="begin">
          <w:fldData xml:space="preserve">PEVuZE5vdGU+PENpdGU+PEF1dGhvcj5CcmVobTwvQXV0aG9yPjxZZWFyPjIwMjA8L1llYXI+PFJl
Y051bT4xPC9SZWNOdW0+PERpc3BsYXlUZXh0PjxzdHlsZSBmYWNlPSJzdXBlcnNjcmlwdCI+Mywg
Njwvc3R5bGU+PC9EaXNwbGF5VGV4dD48cmVjb3JkPjxyZWMtbnVtYmVyPjE8L3JlYy1udW1iZXI+
PGZvcmVpZ24ta2V5cz48a2V5IGFwcD0iRU4iIGRiLWlkPSJlcHd3enJzdzgyZGYya2UydmZpdjB3
OTZ4cnBmZmUyZXB0NWEiIHRpbWVzdGFtcD0iMTYzNTA2MjAyMiI+MTwva2V5PjwvZm9yZWlnbi1r
ZXlzPjxyZWYtdHlwZSBuYW1lPSJKb3VybmFsIEFydGljbGUiPjE3PC9yZWYtdHlwZT48Y29udHJp
YnV0b3JzPjxhdXRob3JzPjxhdXRob3I+QnJlaG0sIEEuPC9hdXRob3I+PGF1dGhvcj5TdGFtbSwg
Ry48L2F1dGhvcj48YXV0aG9yPkzDvHBrZSwgTS48L2F1dGhvcj48YXV0aG9yPlJpZWRlbCwgQy48
L2F1dGhvcj48YXV0aG9yPlN0aWVsdGplcywgQi48L2F1dGhvcj48YXV0aG9yPlBzeWNob2dpb3Ms
IE0uIE4uPC9hdXRob3I+PC9hdXRob3JzPjwvY29udHJpYnV0b3JzPjxhdXRoLWFkZHJlc3M+RGVw
YXJ0bWVudCBvZiBOZXVyb3JhZGlvbG9neSwgQ2xpbmljIG9mIFJhZGlvbG9neSAmYW1wOyBOdWNs
ZWFyIE1lZGljaW5lLCBVbml2ZXJzaXR5IEhvc3BpdGFsIEJhc2VsLCBQZXRlcnNncmFiZW4gNCwg
NDAzMSwgQmFzZWwsIFN3aXR6ZXJsYW5kLiBBbGV4LmJyZWhtQHVzYi5jaC4mI3hEO0RlcGFydG1l
bnQgb2YgUmFkaW9sb2d5LCBVbml2ZXJzaXR5IE1lZGljYWwgQ2VudGVyIEdvZXR0aW5nZW4sIEdv
ZXR0aW5nZW4sIEdlcm1hbnkuJiN4RDtEZXBhcnRtZW50IG9mIFJhZGlvbG9neSBhbmQgTWVkaWNh
bCBQaHlzaWNzLCBVbml2ZXJzaXR5IG9mIFZldGVyaW5hcnkgTWVkaWNpbmUgSGFubm92ZXIsIEhh
bm5vdmVyLCBHZXJtYW55LiYjeEQ7RGVwYXJ0bWVudCBvZiBOZXVyb3JhZGlvbG9neSwgVW5pdmVy
c2l0eSBNZWRpY2FsIENlbnRlciBHb2V0dGluZ2VuLCBHb2V0dGluZ2VuLCBHZXJtYW55LiYjeEQ7
RGVwYXJ0bWVudCBvZiBSZXNlYXJjaCwgQ2xpbmljIG9mIFJhZGlvbG9neSAmYW1wOyBOdWNsZWFy
IE1lZGljaW5lLCBVbml2ZXJzaXR5IEhvc3BpdGFsIEJhc2VsLCBCYXNlbCwgU3dpdHplcmxhbmQu
JiN4RDtEZXBhcnRtZW50IG9mIE5ldXJvcmFkaW9sb2d5LCBDbGluaWMgb2YgUmFkaW9sb2d5ICZh
bXA7IE51Y2xlYXIgTWVkaWNpbmUsIFVuaXZlcnNpdHkgSG9zcGl0YWwgQmFzZWwsIFBldGVyc2dy
YWJlbiA0LCA0MDMxLCBCYXNlbCwgU3dpdHplcmxhbmQuPC9hdXRoLWFkZHJlc3M+PHRpdGxlcz48
dGl0bGU+RWZmZWN0aXZlIGRvc2UgdG8gcGF0aWVudCBtZWFzdXJlbWVudHMgZm9yIGZsYXQtZGV0
ZWN0b3IgY29tcHV0ZWQgdG9tb2dyYXBoeSBwcm90b2NvbHMgaW4gYWN1dGUgc3Ryb2tlIGNhcmU8
L3RpdGxlPjxzZWNvbmRhcnktdGl0bGU+RXVyIFJhZGlvbDwvc2Vjb25kYXJ5LXRpdGxlPjwvdGl0
bGVzPjxwZXJpb2RpY2FsPjxmdWxsLXRpdGxlPkV1ciBSYWRpb2w8L2Z1bGwtdGl0bGU+PC9wZXJp
b2RpY2FsPjxwYWdlcz41MDgyLTUwODg8L3BhZ2VzPjx2b2x1bWU+MzA8L3ZvbHVtZT48bnVtYmVy
Pjk8L251bWJlcj48ZWRpdGlvbj4yMDIwLzA0LzMwPC9lZGl0aW9uPjxrZXl3b3Jkcz48a2V5d29y
ZD5CcmFpbi8qZGlhZ25vc3RpYyBpbWFnaW5nPC9rZXl3b3JkPjxrZXl3b3JkPkNlcmVicmFsIEFu
Z2lvZ3JhcGh5LyptZXRob2RzPC9rZXl3b3JkPjxrZXl3b3JkPkNvbXB1dGVkIFRvbW9ncmFwaHkg
QW5naW9ncmFwaHkvKm1ldGhvZHM8L2tleXdvcmQ+PGtleXdvcmQ+SHVtYW5zPC9rZXl3b3JkPjxr
ZXl3b3JkPk11bHRpZGV0ZWN0b3IgQ29tcHV0ZWQgVG9tb2dyYXBoeS9tZXRob2RzPC9rZXl3b3Jk
PjxrZXl3b3JkPlBlcmZ1c2lvbiBJbWFnaW5nLyptZXRob2RzPC9rZXl3b3JkPjxrZXl3b3JkPlBo
YW50b21zLCBJbWFnaW5nPC9rZXl3b3JkPjxrZXl3b3JkPipSYWRpYXRpb24gRG9zYWdlPC9rZXl3
b3JkPjxrZXl3b3JkPlN0cm9rZS8qZGlhZ25vc3RpYyBpbWFnaW5nPC9rZXl3b3JkPjxrZXl3b3Jk
PlRoZXJtb2x1bWluZXNjZW50IERvc2ltZXRyeTwva2V5d29yZD48a2V5d29yZD5Ub21vZ3JhcGh5
LCBYLVJheSBDb21wdXRlZC8qbWV0aG9kczwva2V5d29yZD48a2V5d29yZD5Bbmdpb2dyYXBoeTwv
a2V5d29yZD48a2V5d29yZD5Db25lLWJlYW0gY29tcHV0ZWQgdG9tb2dyYXBoeTwva2V5d29yZD48
a2V5d29yZD5QZXJmdXNpb248L2tleXdvcmQ+PGtleXdvcmQ+UmFkaWF0aW9uIGRvc2FnZTwva2V5
d29yZD48a2V5d29yZD5TdHJva2U8L2tleXdvcmQ+PC9rZXl3b3Jkcz48ZGF0ZXM+PHllYXI+MjAy
MDwveWVhcj48cHViLWRhdGVzPjxkYXRlPlNlcDwvZGF0ZT48L3B1Yi1kYXRlcz48L2RhdGVzPjxp
c2JuPjA5MzgtNzk5NDwvaXNibj48YWNjZXNzaW9uLW51bT4zMjM0Njc5MzwvYWNjZXNzaW9uLW51
bT48dXJscz48L3VybHM+PGVsZWN0cm9uaWMtcmVzb3VyY2UtbnVtPjEwLjEwMDcvczAwMzMwLTAy
MC0wNjg5MS13PC9lbGVjdHJvbmljLXJlc291cmNlLW51bT48cmVtb3RlLWRhdGFiYXNlLXByb3Zp
ZGVyPk5MTTwvcmVtb3RlLWRhdGFiYXNlLXByb3ZpZGVyPjxsYW5ndWFnZT5lbmc8L2xhbmd1YWdl
PjwvcmVjb3JkPjwvQ2l0ZT48Q2l0ZT48QXV0aG9yPlBldHJvdWxpYTwvQXV0aG9yPjxZZWFyPjIw
MjI8L1llYXI+PFJlY051bT43MDAwPC9SZWNOdW0+PHJlY29yZD48cmVjLW51bWJlcj43MDAwPC9y
ZWMtbnVtYmVyPjxmb3JlaWduLWtleXM+PGtleSBhcHA9IkVOIiBkYi1pZD0iOWV3ZXowZGRtMHhm
cmllOWZ0MzVlZXpjYWFzZXZmeGRydHcwIiB0aW1lc3RhbXA9IjE2NDk5MjkwOTIiPjcwMDA8L2tl
eT48L2ZvcmVpZ24ta2V5cz48cmVmLXR5cGUgbmFtZT0iSm91cm5hbCBBcnRpY2xlIj4xNzwvcmVm
LXR5cGU+PGNvbnRyaWJ1dG9ycz48YXV0aG9ycz48YXV0aG9yPlBldHJvdWxpYSwgVmFsZW50aW5h
IEQuPC9hdXRob3I+PGF1dGhvcj5LYWVzbWFjaGVyLCBKb2hhbm5lczwvYXV0aG9yPjxhdXRob3I+
UGllY2hvd2lhaywgRWlrZSBJLjwvYXV0aG9yPjxhdXRob3I+RG9icm9ja3ksIFRvbWFzPC9hdXRo
b3I+PGF1dGhvcj5QaWxncmFtLVBhc3RvciwgU2FyYSBNLjwvYXV0aG9yPjxhdXRob3I+R3JhbGxh
LCBKYW48L2F1dGhvcj48YXV0aG9yPldhZ25lciwgRnJhbmNhPC9hdXRob3I+PGF1dGhvcj5Nb3Jk
YXNpbmksIFBhc3F1YWxlPC9hdXRob3I+PC9hdXRob3JzPjwvY29udHJpYnV0b3JzPjx0aXRsZXM+
PHRpdGxlPkV2YWx1YXRpb24gb2YgU2luZSBTcGluIGZsYXQgZGV0ZWN0b3IgQ1QgaW1hZ2luZyBj
b21wYXJlZCB3aXRoIG11bHRpZGV0ZWN0b3IgQ1Q8L3RpdGxlPjxzZWNvbmRhcnktdGl0bGU+Sm91
cm5hbCBvZiBOZXVyb0ludGVydmVudGlvbmFsIFN1cmdlcnk8L3NlY29uZGFyeS10aXRsZT48L3Rp
dGxlcz48cGVyaW9kaWNhbD48ZnVsbC10aXRsZT5Kb3VybmFsIG9mIE5ldXJvSW50ZXJ2ZW50aW9u
YWwgU3VyZ2VyeTwvZnVsbC10aXRsZT48L3BlcmlvZGljYWw+PHBhZ2VzPm5ldXJpbnRzdXJnLTIw
MjEtMDE4MzEyPC9wYWdlcz48ZGF0ZXM+PHllYXI+MjAyMjwveWVhcj48L2RhdGVzPjx1cmxzPjxy
ZWxhdGVkLXVybHM+PHVybD5odHRwOi8vam5pcy5ibWouY29tL2NvbnRlbnQvZWFybHkvMjAyMi8w
My8yMS9uZXVyaW50c3VyZy0yMDIxLTAxODMxMi5hYnN0cmFjdDwvdXJsPjwvcmVsYXRlZC11cmxz
PjwvdXJscz48ZWxlY3Ryb25pYy1yZXNvdXJjZS1udW0+MTAuMTEzNi9uZXVyaW50c3VyZy0yMDIx
LTAxODMxMjwvZWxlY3Ryb25pYy1yZXNvdXJjZS1udW0+PC9yZWNvcmQ+PC9DaXRlPjwvRW5kTm90
ZT4A
</w:fldData>
        </w:fldChar>
      </w:r>
      <w:r w:rsidR="00DB18E3">
        <w:rPr>
          <w:szCs w:val="22"/>
          <w:lang w:eastAsia="de-DE"/>
        </w:rPr>
        <w:instrText xml:space="preserve"> ADDIN EN.CITE </w:instrText>
      </w:r>
      <w:r w:rsidR="00DB18E3">
        <w:rPr>
          <w:szCs w:val="22"/>
          <w:lang w:eastAsia="de-DE"/>
        </w:rPr>
        <w:fldChar w:fldCharType="begin">
          <w:fldData xml:space="preserve">PEVuZE5vdGU+PENpdGU+PEF1dGhvcj5CcmVobTwvQXV0aG9yPjxZZWFyPjIwMjA8L1llYXI+PFJl
Y051bT4xPC9SZWNOdW0+PERpc3BsYXlUZXh0PjxzdHlsZSBmYWNlPSJzdXBlcnNjcmlwdCI+Mywg
Njwvc3R5bGU+PC9EaXNwbGF5VGV4dD48cmVjb3JkPjxyZWMtbnVtYmVyPjE8L3JlYy1udW1iZXI+
PGZvcmVpZ24ta2V5cz48a2V5IGFwcD0iRU4iIGRiLWlkPSJlcHd3enJzdzgyZGYya2UydmZpdjB3
OTZ4cnBmZmUyZXB0NWEiIHRpbWVzdGFtcD0iMTYzNTA2MjAyMiI+MTwva2V5PjwvZm9yZWlnbi1r
ZXlzPjxyZWYtdHlwZSBuYW1lPSJKb3VybmFsIEFydGljbGUiPjE3PC9yZWYtdHlwZT48Y29udHJp
YnV0b3JzPjxhdXRob3JzPjxhdXRob3I+QnJlaG0sIEEuPC9hdXRob3I+PGF1dGhvcj5TdGFtbSwg
Ry48L2F1dGhvcj48YXV0aG9yPkzDvHBrZSwgTS48L2F1dGhvcj48YXV0aG9yPlJpZWRlbCwgQy48
L2F1dGhvcj48YXV0aG9yPlN0aWVsdGplcywgQi48L2F1dGhvcj48YXV0aG9yPlBzeWNob2dpb3Ms
IE0uIE4uPC9hdXRob3I+PC9hdXRob3JzPjwvY29udHJpYnV0b3JzPjxhdXRoLWFkZHJlc3M+RGVw
YXJ0bWVudCBvZiBOZXVyb3JhZGlvbG9neSwgQ2xpbmljIG9mIFJhZGlvbG9neSAmYW1wOyBOdWNs
ZWFyIE1lZGljaW5lLCBVbml2ZXJzaXR5IEhvc3BpdGFsIEJhc2VsLCBQZXRlcnNncmFiZW4gNCwg
NDAzMSwgQmFzZWwsIFN3aXR6ZXJsYW5kLiBBbGV4LmJyZWhtQHVzYi5jaC4mI3hEO0RlcGFydG1l
bnQgb2YgUmFkaW9sb2d5LCBVbml2ZXJzaXR5IE1lZGljYWwgQ2VudGVyIEdvZXR0aW5nZW4sIEdv
ZXR0aW5nZW4sIEdlcm1hbnkuJiN4RDtEZXBhcnRtZW50IG9mIFJhZGlvbG9neSBhbmQgTWVkaWNh
bCBQaHlzaWNzLCBVbml2ZXJzaXR5IG9mIFZldGVyaW5hcnkgTWVkaWNpbmUgSGFubm92ZXIsIEhh
bm5vdmVyLCBHZXJtYW55LiYjeEQ7RGVwYXJ0bWVudCBvZiBOZXVyb3JhZGlvbG9neSwgVW5pdmVy
c2l0eSBNZWRpY2FsIENlbnRlciBHb2V0dGluZ2VuLCBHb2V0dGluZ2VuLCBHZXJtYW55LiYjeEQ7
RGVwYXJ0bWVudCBvZiBSZXNlYXJjaCwgQ2xpbmljIG9mIFJhZGlvbG9neSAmYW1wOyBOdWNsZWFy
IE1lZGljaW5lLCBVbml2ZXJzaXR5IEhvc3BpdGFsIEJhc2VsLCBCYXNlbCwgU3dpdHplcmxhbmQu
JiN4RDtEZXBhcnRtZW50IG9mIE5ldXJvcmFkaW9sb2d5LCBDbGluaWMgb2YgUmFkaW9sb2d5ICZh
bXA7IE51Y2xlYXIgTWVkaWNpbmUsIFVuaXZlcnNpdHkgSG9zcGl0YWwgQmFzZWwsIFBldGVyc2dy
YWJlbiA0LCA0MDMxLCBCYXNlbCwgU3dpdHplcmxhbmQuPC9hdXRoLWFkZHJlc3M+PHRpdGxlcz48
dGl0bGU+RWZmZWN0aXZlIGRvc2UgdG8gcGF0aWVudCBtZWFzdXJlbWVudHMgZm9yIGZsYXQtZGV0
ZWN0b3IgY29tcHV0ZWQgdG9tb2dyYXBoeSBwcm90b2NvbHMgaW4gYWN1dGUgc3Ryb2tlIGNhcmU8
L3RpdGxlPjxzZWNvbmRhcnktdGl0bGU+RXVyIFJhZGlvbDwvc2Vjb25kYXJ5LXRpdGxlPjwvdGl0
bGVzPjxwZXJpb2RpY2FsPjxmdWxsLXRpdGxlPkV1ciBSYWRpb2w8L2Z1bGwtdGl0bGU+PC9wZXJp
b2RpY2FsPjxwYWdlcz41MDgyLTUwODg8L3BhZ2VzPjx2b2x1bWU+MzA8L3ZvbHVtZT48bnVtYmVy
Pjk8L251bWJlcj48ZWRpdGlvbj4yMDIwLzA0LzMwPC9lZGl0aW9uPjxrZXl3b3Jkcz48a2V5d29y
ZD5CcmFpbi8qZGlhZ25vc3RpYyBpbWFnaW5nPC9rZXl3b3JkPjxrZXl3b3JkPkNlcmVicmFsIEFu
Z2lvZ3JhcGh5LyptZXRob2RzPC9rZXl3b3JkPjxrZXl3b3JkPkNvbXB1dGVkIFRvbW9ncmFwaHkg
QW5naW9ncmFwaHkvKm1ldGhvZHM8L2tleXdvcmQ+PGtleXdvcmQ+SHVtYW5zPC9rZXl3b3JkPjxr
ZXl3b3JkPk11bHRpZGV0ZWN0b3IgQ29tcHV0ZWQgVG9tb2dyYXBoeS9tZXRob2RzPC9rZXl3b3Jk
PjxrZXl3b3JkPlBlcmZ1c2lvbiBJbWFnaW5nLyptZXRob2RzPC9rZXl3b3JkPjxrZXl3b3JkPlBo
YW50b21zLCBJbWFnaW5nPC9rZXl3b3JkPjxrZXl3b3JkPipSYWRpYXRpb24gRG9zYWdlPC9rZXl3
b3JkPjxrZXl3b3JkPlN0cm9rZS8qZGlhZ25vc3RpYyBpbWFnaW5nPC9rZXl3b3JkPjxrZXl3b3Jk
PlRoZXJtb2x1bWluZXNjZW50IERvc2ltZXRyeTwva2V5d29yZD48a2V5d29yZD5Ub21vZ3JhcGh5
LCBYLVJheSBDb21wdXRlZC8qbWV0aG9kczwva2V5d29yZD48a2V5d29yZD5Bbmdpb2dyYXBoeTwv
a2V5d29yZD48a2V5d29yZD5Db25lLWJlYW0gY29tcHV0ZWQgdG9tb2dyYXBoeTwva2V5d29yZD48
a2V5d29yZD5QZXJmdXNpb248L2tleXdvcmQ+PGtleXdvcmQ+UmFkaWF0aW9uIGRvc2FnZTwva2V5
d29yZD48a2V5d29yZD5TdHJva2U8L2tleXdvcmQ+PC9rZXl3b3Jkcz48ZGF0ZXM+PHllYXI+MjAy
MDwveWVhcj48cHViLWRhdGVzPjxkYXRlPlNlcDwvZGF0ZT48L3B1Yi1kYXRlcz48L2RhdGVzPjxp
c2JuPjA5MzgtNzk5NDwvaXNibj48YWNjZXNzaW9uLW51bT4zMjM0Njc5MzwvYWNjZXNzaW9uLW51
bT48dXJscz48L3VybHM+PGVsZWN0cm9uaWMtcmVzb3VyY2UtbnVtPjEwLjEwMDcvczAwMzMwLTAy
MC0wNjg5MS13PC9lbGVjdHJvbmljLXJlc291cmNlLW51bT48cmVtb3RlLWRhdGFiYXNlLXByb3Zp
ZGVyPk5MTTwvcmVtb3RlLWRhdGFiYXNlLXByb3ZpZGVyPjxsYW5ndWFnZT5lbmc8L2xhbmd1YWdl
PjwvcmVjb3JkPjwvQ2l0ZT48Q2l0ZT48QXV0aG9yPlBldHJvdWxpYTwvQXV0aG9yPjxZZWFyPjIw
MjI8L1llYXI+PFJlY051bT43MDAwPC9SZWNOdW0+PHJlY29yZD48cmVjLW51bWJlcj43MDAwPC9y
ZWMtbnVtYmVyPjxmb3JlaWduLWtleXM+PGtleSBhcHA9IkVOIiBkYi1pZD0iOWV3ZXowZGRtMHhm
cmllOWZ0MzVlZXpjYWFzZXZmeGRydHcwIiB0aW1lc3RhbXA9IjE2NDk5MjkwOTIiPjcwMDA8L2tl
eT48L2ZvcmVpZ24ta2V5cz48cmVmLXR5cGUgbmFtZT0iSm91cm5hbCBBcnRpY2xlIj4xNzwvcmVm
LXR5cGU+PGNvbnRyaWJ1dG9ycz48YXV0aG9ycz48YXV0aG9yPlBldHJvdWxpYSwgVmFsZW50aW5h
IEQuPC9hdXRob3I+PGF1dGhvcj5LYWVzbWFjaGVyLCBKb2hhbm5lczwvYXV0aG9yPjxhdXRob3I+
UGllY2hvd2lhaywgRWlrZSBJLjwvYXV0aG9yPjxhdXRob3I+RG9icm9ja3ksIFRvbWFzPC9hdXRo
b3I+PGF1dGhvcj5QaWxncmFtLVBhc3RvciwgU2FyYSBNLjwvYXV0aG9yPjxhdXRob3I+R3JhbGxh
LCBKYW48L2F1dGhvcj48YXV0aG9yPldhZ25lciwgRnJhbmNhPC9hdXRob3I+PGF1dGhvcj5Nb3Jk
YXNpbmksIFBhc3F1YWxlPC9hdXRob3I+PC9hdXRob3JzPjwvY29udHJpYnV0b3JzPjx0aXRsZXM+
PHRpdGxlPkV2YWx1YXRpb24gb2YgU2luZSBTcGluIGZsYXQgZGV0ZWN0b3IgQ1QgaW1hZ2luZyBj
b21wYXJlZCB3aXRoIG11bHRpZGV0ZWN0b3IgQ1Q8L3RpdGxlPjxzZWNvbmRhcnktdGl0bGU+Sm91
cm5hbCBvZiBOZXVyb0ludGVydmVudGlvbmFsIFN1cmdlcnk8L3NlY29uZGFyeS10aXRsZT48L3Rp
dGxlcz48cGVyaW9kaWNhbD48ZnVsbC10aXRsZT5Kb3VybmFsIG9mIE5ldXJvSW50ZXJ2ZW50aW9u
YWwgU3VyZ2VyeTwvZnVsbC10aXRsZT48L3BlcmlvZGljYWw+PHBhZ2VzPm5ldXJpbnRzdXJnLTIw
MjEtMDE4MzEyPC9wYWdlcz48ZGF0ZXM+PHllYXI+MjAyMjwveWVhcj48L2RhdGVzPjx1cmxzPjxy
ZWxhdGVkLXVybHM+PHVybD5odHRwOi8vam5pcy5ibWouY29tL2NvbnRlbnQvZWFybHkvMjAyMi8w
My8yMS9uZXVyaW50c3VyZy0yMDIxLTAxODMxMi5hYnN0cmFjdDwvdXJsPjwvcmVsYXRlZC11cmxz
PjwvdXJscz48ZWxlY3Ryb25pYy1yZXNvdXJjZS1udW0+MTAuMTEzNi9uZXVyaW50c3VyZy0yMDIx
LTAxODMxMjwvZWxlY3Ryb25pYy1yZXNvdXJjZS1udW0+PC9yZWNvcmQ+PC9DaXRlPjwvRW5kTm90
ZT4A
</w:fldData>
        </w:fldChar>
      </w:r>
      <w:r w:rsidR="00DB18E3">
        <w:rPr>
          <w:szCs w:val="22"/>
          <w:lang w:eastAsia="de-DE"/>
        </w:rPr>
        <w:instrText xml:space="preserve"> ADDIN EN.CITE.DATA </w:instrText>
      </w:r>
      <w:r w:rsidR="00DB18E3">
        <w:rPr>
          <w:szCs w:val="22"/>
          <w:lang w:eastAsia="de-DE"/>
        </w:rPr>
      </w:r>
      <w:r w:rsidR="00DB18E3">
        <w:rPr>
          <w:szCs w:val="22"/>
          <w:lang w:eastAsia="de-DE"/>
        </w:rPr>
        <w:fldChar w:fldCharType="end"/>
      </w:r>
      <w:r w:rsidR="00B55B16" w:rsidRPr="005A223A">
        <w:rPr>
          <w:szCs w:val="22"/>
          <w:lang w:eastAsia="de-DE"/>
        </w:rPr>
      </w:r>
      <w:r w:rsidR="00B55B16" w:rsidRPr="005A223A">
        <w:rPr>
          <w:szCs w:val="22"/>
          <w:lang w:eastAsia="de-DE"/>
        </w:rPr>
        <w:fldChar w:fldCharType="separate"/>
      </w:r>
      <w:r w:rsidR="00DB18E3" w:rsidRPr="00DB18E3">
        <w:rPr>
          <w:noProof/>
          <w:szCs w:val="22"/>
          <w:vertAlign w:val="superscript"/>
          <w:lang w:eastAsia="de-DE"/>
        </w:rPr>
        <w:t>3, 6</w:t>
      </w:r>
      <w:r w:rsidR="00B55B16" w:rsidRPr="005A223A">
        <w:rPr>
          <w:szCs w:val="22"/>
          <w:lang w:eastAsia="de-DE"/>
        </w:rPr>
        <w:fldChar w:fldCharType="end"/>
      </w:r>
      <w:r w:rsidR="00461B43" w:rsidRPr="005A223A">
        <w:rPr>
          <w:szCs w:val="22"/>
          <w:lang w:eastAsia="de-DE"/>
        </w:rPr>
        <w:t xml:space="preserve"> </w:t>
      </w:r>
      <w:r w:rsidR="00461B43" w:rsidRPr="004A4062">
        <w:rPr>
          <w:szCs w:val="22"/>
          <w:lang w:eastAsia="de-DE"/>
        </w:rPr>
        <w:t xml:space="preserve">This is </w:t>
      </w:r>
      <w:r w:rsidR="00EF5EDD" w:rsidRPr="004A4062">
        <w:rPr>
          <w:szCs w:val="22"/>
          <w:lang w:eastAsia="de-DE"/>
        </w:rPr>
        <w:t>like</w:t>
      </w:r>
      <w:r w:rsidR="00461B43" w:rsidRPr="004A4062">
        <w:rPr>
          <w:szCs w:val="22"/>
          <w:lang w:eastAsia="de-DE"/>
        </w:rPr>
        <w:t xml:space="preserve"> the average yearly radiation </w:t>
      </w:r>
      <w:r>
        <w:rPr>
          <w:szCs w:val="22"/>
          <w:lang w:eastAsia="de-DE"/>
        </w:rPr>
        <w:t>from artificial sources</w:t>
      </w:r>
      <w:r w:rsidR="00461B43" w:rsidRPr="004A4062">
        <w:rPr>
          <w:szCs w:val="22"/>
          <w:lang w:eastAsia="de-DE"/>
        </w:rPr>
        <w:t xml:space="preserve">. </w:t>
      </w:r>
      <w:r w:rsidR="00461B43">
        <w:rPr>
          <w:szCs w:val="22"/>
          <w:lang w:eastAsia="de-DE"/>
        </w:rPr>
        <w:t xml:space="preserve">Deterministic radiation damage is very unlikely since the average dose of the used protocol is far below established thresholds. This statement extends to the skin entrance dose. Internal safety systems of the MD under investigation, prevents any deterministic radiation damage. </w:t>
      </w:r>
    </w:p>
    <w:p w14:paraId="71962041" w14:textId="4D01C67B" w:rsidR="006D4341" w:rsidRDefault="006D4341" w:rsidP="006D4341">
      <w:pPr>
        <w:rPr>
          <w:szCs w:val="22"/>
          <w:lang w:eastAsia="de-DE"/>
        </w:rPr>
      </w:pPr>
      <w:r>
        <w:rPr>
          <w:szCs w:val="22"/>
          <w:lang w:eastAsia="de-DE"/>
        </w:rPr>
        <w:t xml:space="preserve">Treatment </w:t>
      </w:r>
      <w:r w:rsidRPr="006D4341">
        <w:rPr>
          <w:szCs w:val="22"/>
          <w:lang w:eastAsia="de-DE"/>
        </w:rPr>
        <w:t xml:space="preserve">delays due to the </w:t>
      </w:r>
      <w:r w:rsidR="008B6489" w:rsidRPr="008B6489">
        <w:rPr>
          <w:szCs w:val="22"/>
        </w:rPr>
        <w:t>syngo DynaCT Sine Spin</w:t>
      </w:r>
      <w:r w:rsidR="008B6489" w:rsidRPr="0000490D">
        <w:rPr>
          <w:szCs w:val="22"/>
        </w:rPr>
        <w:t xml:space="preserve"> </w:t>
      </w:r>
      <w:r w:rsidR="008B6489">
        <w:rPr>
          <w:szCs w:val="22"/>
        </w:rPr>
        <w:t xml:space="preserve">scan </w:t>
      </w:r>
      <w:r w:rsidRPr="006D4341">
        <w:rPr>
          <w:szCs w:val="22"/>
          <w:lang w:eastAsia="de-DE"/>
        </w:rPr>
        <w:t xml:space="preserve">will be negligible, as the patient positioning on the angiography table is identical for the </w:t>
      </w:r>
      <w:r w:rsidR="008B6489" w:rsidRPr="008B6489">
        <w:rPr>
          <w:szCs w:val="22"/>
        </w:rPr>
        <w:t>syngo DynaCT Sine Spin</w:t>
      </w:r>
      <w:r w:rsidR="008B6489" w:rsidRPr="0000490D">
        <w:rPr>
          <w:szCs w:val="22"/>
        </w:rPr>
        <w:t xml:space="preserve"> </w:t>
      </w:r>
      <w:r w:rsidRPr="006D4341">
        <w:rPr>
          <w:szCs w:val="22"/>
          <w:lang w:eastAsia="de-DE"/>
        </w:rPr>
        <w:t xml:space="preserve">as for the following intervention. Therefore, the net </w:t>
      </w:r>
      <w:r>
        <w:rPr>
          <w:szCs w:val="22"/>
          <w:lang w:eastAsia="de-DE"/>
        </w:rPr>
        <w:t>treatment</w:t>
      </w:r>
      <w:r w:rsidRPr="006D4341">
        <w:rPr>
          <w:szCs w:val="22"/>
          <w:lang w:eastAsia="de-DE"/>
        </w:rPr>
        <w:t xml:space="preserve"> delay </w:t>
      </w:r>
      <w:r>
        <w:rPr>
          <w:szCs w:val="22"/>
          <w:lang w:eastAsia="de-DE"/>
        </w:rPr>
        <w:t>in</w:t>
      </w:r>
      <w:r w:rsidRPr="006D4341">
        <w:rPr>
          <w:szCs w:val="22"/>
          <w:lang w:eastAsia="de-DE"/>
        </w:rPr>
        <w:t xml:space="preserve"> patient</w:t>
      </w:r>
      <w:r>
        <w:rPr>
          <w:szCs w:val="22"/>
          <w:lang w:eastAsia="de-DE"/>
        </w:rPr>
        <w:t xml:space="preserve">s not routinely undergoing </w:t>
      </w:r>
      <w:r w:rsidR="008B6489" w:rsidRPr="008B6489">
        <w:rPr>
          <w:szCs w:val="22"/>
        </w:rPr>
        <w:t>syngo DynaCT Sine Spin</w:t>
      </w:r>
      <w:r w:rsidR="008B6489" w:rsidRPr="0000490D">
        <w:rPr>
          <w:szCs w:val="22"/>
        </w:rPr>
        <w:t xml:space="preserve"> </w:t>
      </w:r>
      <w:r w:rsidRPr="006D4341">
        <w:rPr>
          <w:szCs w:val="22"/>
          <w:lang w:eastAsia="de-DE"/>
        </w:rPr>
        <w:t xml:space="preserve">is under 1 minute (time for acquisition of the </w:t>
      </w:r>
      <w:r w:rsidR="008B6489" w:rsidRPr="008B6489">
        <w:rPr>
          <w:szCs w:val="22"/>
        </w:rPr>
        <w:t>syngo DynaCT Sine Spin</w:t>
      </w:r>
      <w:r w:rsidR="008B6489" w:rsidRPr="0000490D">
        <w:rPr>
          <w:szCs w:val="22"/>
        </w:rPr>
        <w:t xml:space="preserve"> </w:t>
      </w:r>
      <w:r w:rsidRPr="006D4341">
        <w:rPr>
          <w:szCs w:val="22"/>
          <w:lang w:eastAsia="de-DE"/>
        </w:rPr>
        <w:t>is 7 seconds).</w:t>
      </w:r>
    </w:p>
    <w:p w14:paraId="79D9EBD6" w14:textId="5E072AF0" w:rsidR="005D5C50" w:rsidRDefault="005D5C50" w:rsidP="000939C0">
      <w:pPr>
        <w:pStyle w:val="berschrift2"/>
        <w:rPr>
          <w:rFonts w:eastAsia="Times New Roman"/>
          <w:lang w:eastAsia="de-DE"/>
        </w:rPr>
      </w:pPr>
      <w:bookmarkStart w:id="54" w:name="_Toc106024799"/>
      <w:r w:rsidRPr="005D5C50">
        <w:rPr>
          <w:rFonts w:eastAsia="Times New Roman"/>
          <w:lang w:eastAsia="de-DE"/>
        </w:rPr>
        <w:lastRenderedPageBreak/>
        <w:t>3.8 Justification of the choice of the investigation population</w:t>
      </w:r>
      <w:bookmarkEnd w:id="54"/>
      <w:r w:rsidRPr="005D5C50">
        <w:rPr>
          <w:rFonts w:eastAsia="Times New Roman"/>
          <w:lang w:eastAsia="de-DE"/>
        </w:rPr>
        <w:t xml:space="preserve"> </w:t>
      </w:r>
    </w:p>
    <w:p w14:paraId="50E9EEEA" w14:textId="5408BFA8" w:rsidR="001F6677" w:rsidRDefault="001F6677" w:rsidP="00681BD4">
      <w:pPr>
        <w:rPr>
          <w:lang w:eastAsia="de-DE"/>
        </w:rPr>
      </w:pPr>
      <w:r>
        <w:rPr>
          <w:lang w:eastAsia="de-DE"/>
        </w:rPr>
        <w:t xml:space="preserve">The diagnostic accuracy of the studied procedure could only be evaluated in </w:t>
      </w:r>
      <w:r w:rsidR="000939C0">
        <w:rPr>
          <w:lang w:eastAsia="de-DE"/>
        </w:rPr>
        <w:t>a comparable</w:t>
      </w:r>
      <w:r>
        <w:rPr>
          <w:lang w:eastAsia="de-DE"/>
        </w:rPr>
        <w:t xml:space="preserve"> patient population, which will be subjected to this imaging modality in the future. An analysis of data from the Swiss Stroke Regist</w:t>
      </w:r>
      <w:r w:rsidR="00DA682E">
        <w:rPr>
          <w:lang w:eastAsia="de-DE"/>
        </w:rPr>
        <w:t>ry</w:t>
      </w:r>
      <w:r>
        <w:rPr>
          <w:lang w:eastAsia="de-DE"/>
        </w:rPr>
        <w:t xml:space="preserve"> has shown that in other patient populations the frequencies, sizes and distributions of intracranial hemorrhages are </w:t>
      </w:r>
      <w:r w:rsidR="000939C0">
        <w:rPr>
          <w:lang w:eastAsia="de-DE"/>
        </w:rPr>
        <w:t>considerably</w:t>
      </w:r>
      <w:r>
        <w:rPr>
          <w:lang w:eastAsia="de-DE"/>
        </w:rPr>
        <w:t xml:space="preserve"> different. </w:t>
      </w:r>
    </w:p>
    <w:p w14:paraId="35565694" w14:textId="685AA753" w:rsidR="001F6677" w:rsidRDefault="00A50981" w:rsidP="00681BD4">
      <w:pPr>
        <w:rPr>
          <w:lang w:eastAsia="de-DE"/>
        </w:rPr>
      </w:pPr>
      <w:r>
        <w:rPr>
          <w:lang w:eastAsia="de-DE"/>
        </w:rPr>
        <w:t>The</w:t>
      </w:r>
      <w:r w:rsidR="001F6677">
        <w:rPr>
          <w:lang w:eastAsia="de-DE"/>
        </w:rPr>
        <w:t>refore, the</w:t>
      </w:r>
      <w:r>
        <w:rPr>
          <w:lang w:eastAsia="de-DE"/>
        </w:rPr>
        <w:t xml:space="preserve"> investigation population will consist</w:t>
      </w:r>
      <w:r w:rsidR="009D1905">
        <w:rPr>
          <w:lang w:eastAsia="de-DE"/>
        </w:rPr>
        <w:t xml:space="preserve"> </w:t>
      </w:r>
      <w:r w:rsidR="009D1905" w:rsidRPr="006D4341">
        <w:rPr>
          <w:lang w:eastAsia="de-DE"/>
        </w:rPr>
        <w:t>only</w:t>
      </w:r>
      <w:r w:rsidRPr="006D4341">
        <w:rPr>
          <w:lang w:eastAsia="de-DE"/>
        </w:rPr>
        <w:t xml:space="preserve"> of patients with symptoms suggestive of a severe life threatening acute ischemic stroke</w:t>
      </w:r>
      <w:r w:rsidR="000939C0">
        <w:rPr>
          <w:lang w:eastAsia="de-DE"/>
        </w:rPr>
        <w:t xml:space="preserve"> or symptoms suggestive of an intracranial hemorrhage</w:t>
      </w:r>
      <w:r w:rsidRPr="006D4341">
        <w:rPr>
          <w:lang w:eastAsia="de-DE"/>
        </w:rPr>
        <w:t>. They will be identified based on clinical symptoms as it is done in clinical practice. Only patients with severe neurological deficits (NIHSS≥7)</w:t>
      </w:r>
      <w:r w:rsidR="00B55B16" w:rsidRPr="006D4341">
        <w:rPr>
          <w:lang w:eastAsia="de-DE"/>
        </w:rPr>
        <w:t xml:space="preserve"> </w:t>
      </w:r>
      <w:r w:rsidR="000939C0">
        <w:rPr>
          <w:lang w:eastAsia="de-DE"/>
        </w:rPr>
        <w:t>or symptoms suggestive of an intracranial hemorrhage</w:t>
      </w:r>
      <w:r w:rsidR="000939C0" w:rsidRPr="006D4341">
        <w:rPr>
          <w:lang w:eastAsia="de-DE"/>
        </w:rPr>
        <w:t xml:space="preserve"> </w:t>
      </w:r>
      <w:r w:rsidRPr="006D4341">
        <w:rPr>
          <w:lang w:eastAsia="de-DE"/>
        </w:rPr>
        <w:t>are eligible. Th</w:t>
      </w:r>
      <w:r w:rsidR="00B55B16" w:rsidRPr="006D4341">
        <w:rPr>
          <w:lang w:eastAsia="de-DE"/>
        </w:rPr>
        <w:t xml:space="preserve">ese criteria </w:t>
      </w:r>
      <w:r w:rsidRPr="006D4341">
        <w:rPr>
          <w:lang w:eastAsia="de-DE"/>
        </w:rPr>
        <w:t>w</w:t>
      </w:r>
      <w:r w:rsidR="00B55B16" w:rsidRPr="006D4341">
        <w:rPr>
          <w:lang w:eastAsia="de-DE"/>
        </w:rPr>
        <w:t>ere</w:t>
      </w:r>
      <w:r w:rsidRPr="006D4341">
        <w:rPr>
          <w:lang w:eastAsia="de-DE"/>
        </w:rPr>
        <w:t xml:space="preserve"> chosen as in clinical practice these patients are most likely to be triaged with a direct to angiography approach.</w:t>
      </w:r>
      <w:r w:rsidR="001F6677" w:rsidRPr="005A223A">
        <w:rPr>
          <w:lang w:eastAsia="de-DE"/>
        </w:rPr>
        <w:fldChar w:fldCharType="begin">
          <w:fldData xml:space="preserve">PEVuZE5vdGU+PENpdGU+PEF1dGhvcj5Qc3ljaG9naW9zPC9BdXRob3I+PFllYXI+MjAxOTwvWWVh
cj48UmVjTnVtPjc8L1JlY051bT48RGlzcGxheVRleHQ+PHN0eWxlIGZhY2U9InN1cGVyc2NyaXB0
Ij4xMSwgMTI8L3N0eWxlPjwvRGlzcGxheVRleHQ+PHJlY29yZD48cmVjLW51bWJlcj43PC9yZWMt
bnVtYmVyPjxmb3JlaWduLWtleXM+PGtleSBhcHA9IkVOIiBkYi1pZD0iZXB3d3pyc3c4MmRmMmtl
MnZmaXYwdzk2eHJwZmZlMmVwdDVhIiB0aW1lc3RhbXA9IjE2MzYzNzEyNjgiPjc8L2tleT48L2Zv
cmVpZ24ta2V5cz48cmVmLXR5cGUgbmFtZT0iSm91cm5hbCBBcnRpY2xlIj4xNzwvcmVmLXR5cGU+
PGNvbnRyaWJ1dG9ycz48YXV0aG9ycz48YXV0aG9yPlBzeWNob2dpb3MsIE0uIE4uPC9hdXRob3I+
PGF1dGhvcj5NYWllciwgSS4gTC48L2F1dGhvcj48YXV0aG9yPlRzb2drYXMsIEkuPC9hdXRob3I+
PGF1dGhvcj5IZXNzZSwgQS4gQy48L2F1dGhvcj48YXV0aG9yPkJyZWhtLCBBLjwvYXV0aG9yPjxh
dXRob3I+QmVobWUsIEQuPC9hdXRob3I+PGF1dGhvcj5TY2huaWVkZXIsIE0uPC9hdXRob3I+PGF1
dGhvcj5TY2hyZWdlbCwgSy48L2F1dGhvcj48YXV0aG9yPlBhcGFnZW9yZ2lvdSwgSS48L2F1dGhv
cj48YXV0aG9yPkxpZWJlc2tpbmQsIEQuIFMuPC9hdXRob3I+PGF1dGhvcj5Hb3lhbCwgTS48L2F1
dGhvcj48YXV0aG9yPkLDpGhyLCBNLjwvYXV0aG9yPjxhdXRob3I+S25hdXRoLCBNLjwvYXV0aG9y
PjxhdXRob3I+TGltYW4sIEouPC9hdXRob3I+PC9hdXRob3JzPjwvY29udHJpYnV0b3JzPjxhdXRo
LWFkZHJlc3M+RGVwYXJ0bWVudCBvZiBOZXVyb3JhZGlvbG9neSwgVW5pdmVyc2l0eSBNZWRpY2Fs
IENlbnRlciBHb2V0dGluZ2VuLCAzNzA3NSBHb2V0dGluZ2VuLCBHZXJtYW55LiYjeEQ7RGVwYXJ0
bWVudCBvZiBOZXVyb3JhZGlvbG9neSwgQ2xpbmljIGZvciBSYWRpb2xvZ3kgJmFtcDsgTnVjbGVh
ciBNZWRpY2luZSwgVW5pdmVyc2l0eSBIb3NwaXRhbCBCYXNlbCwgNDAzMSBCYXNlbCwgU3dpdHpl
cmxhbmQuJiN4RDtEZXBhcnRtZW50IG9mIE5ldXJvbG9neSwgVW5pdmVyc2l0eSBNZWRpY2FsIENl
bnRlciBHb2V0dGluZ2VuLCAzNzA3NSBHb2V0dGluZ2VuLCBHZXJtYW55LiYjeEQ7RGVwYXJ0bWVu
dCBvZiBOZXVyb3JhZGlvbG9neSwgU8O8ZGhhcnogS2xpbmlrdW0sIDk5NzM0IE5vcmRoYXVzZW4s
IEdlcm1hbnkuJiN4RDtOZXVyb3Zhc2N1bGFyIEltYWdpbmcgUmVzZWFyY2ggQ29yZSBhbmQgU3Ry
b2tlIENlbnRlciwgRGVwYXJ0bWVudCBvZiBOZXVyb2xvZ3ksIFVuaXZlcnNpdHkgb2YgQ2FsaWZv
cm5pYSBMb3MgQW5nZWxlcywgTG9zIEFuZ2VsZXMsIENBIDkwMDk1LCBVU0EuJiN4RDtDYWxnYXJ5
IFN0cm9rZSBQcm9ncmFtLCBEZXBhcnRtZW50IG9mIENsaW5pY2FsIE5ldXJvc2NpZW5jZXMsIFVu
aXZlcnNpdHkgb2YgQ2FsZ2FyeSwgQ2FsZ2FyeSwgQUIgMjUwMCwgQ2FuYWRhLjwvYXV0aC1hZGRy
ZXNzPjx0aXRsZXM+PHRpdGxlPk9uZS1TdG9wIE1hbmFnZW1lbnQgb2YgMjMwIENvbnNlY3V0aXZl
IEFjdXRlIFN0cm9rZSBQYXRpZW50czogUmVwb3J0IG9mIFByb2NlZHVyYWwgVGltZXMgYW5kIENs
aW5pY2FsIE91dGNvbWU8L3RpdGxlPjxzZWNvbmRhcnktdGl0bGU+SiBDbGluIE1lZDwvc2Vjb25k
YXJ5LXRpdGxlPjwvdGl0bGVzPjxwZXJpb2RpY2FsPjxmdWxsLXRpdGxlPkogQ2xpbiBNZWQ8L2Z1
bGwtdGl0bGU+PC9wZXJpb2RpY2FsPjx2b2x1bWU+ODwvdm9sdW1lPjxudW1iZXI+MTI8L251bWJl
cj48ZWRpdGlvbj4yMDE5LzEyLzE1PC9lZGl0aW9uPjxrZXl3b3Jkcz48a2V5d29yZD5jZXJlYnJh
bCBhbmdpb2dyYXBoeTwva2V5d29yZD48a2V5d29yZD5jb25lLWJlYW0gY29tcHV0ZWQgdG9tb2dy
YXBoeTwva2V5d29yZD48a2V5d29yZD5oZW1vcnJoYWdlPC9rZXl3b3JkPjxrZXl3b3JkPnN0cm9r
ZTwva2V5d29yZD48a2V5d29yZD50aHJvbWJlY3RvbXk8L2tleXdvcmQ+PGtleXdvcmQ+Rm9yY2ho
ZWltLCBHZXJtYW55LiBUaGUgb3RoZXIgYXV0aG9ycyBoYXZlIG5vdGhpbmcgdG8gZGVjbGFyZS48
L2tleXdvcmQ+PC9rZXl3b3Jkcz48ZGF0ZXM+PHllYXI+MjAxOTwveWVhcj48cHViLWRhdGVzPjxk
YXRlPkRlYyAxMTwvZGF0ZT48L3B1Yi1kYXRlcz48L2RhdGVzPjxpc2JuPjIwNzctMDM4MyAoUHJp
bnQpJiN4RDsyMDc3LTAzODM8L2lzYm4+PGFjY2Vzc2lvbi1udW0+MzE4MzU3NjM8L2FjY2Vzc2lv
bi1udW0+PHVybHM+PC91cmxzPjxjdXN0b20yPlBNQzY5NDcyMjg8L2N1c3RvbTI+PGVsZWN0cm9u
aWMtcmVzb3VyY2UtbnVtPjEwLjMzOTAvamNtODEyMjE4NTwvZWxlY3Ryb25pYy1yZXNvdXJjZS1u
dW0+PHJlbW90ZS1kYXRhYmFzZS1wcm92aWRlcj5OTE08L3JlbW90ZS1kYXRhYmFzZS1wcm92aWRl
cj48bGFuZ3VhZ2U+ZW5nPC9sYW5ndWFnZT48L3JlY29yZD48L0NpdGU+PENpdGU+PEF1dGhvcj5S
ZXF1ZW5hPC9BdXRob3I+PFllYXI+MjAyMDwvWWVhcj48UmVjTnVtPjE1MjwvUmVjTnVtPjxyZWNv
cmQ+PHJlYy1udW1iZXI+MTUyPC9yZWMtbnVtYmVyPjxmb3JlaWduLWtleXM+PGtleSBhcHA9IkVO
IiBkYi1pZD0iMjBwcnZ2ZmFpc3BwMGllYXNld3B4ZmY0MHgyZWYyNTkwZmZ0IiB0aW1lc3RhbXA9
IjE2MjE4NjgxMDgiPjE1Mjwva2V5PjwvZm9yZWlnbi1rZXlzPjxyZWYtdHlwZSBuYW1lPSJKb3Vy
bmFsIEFydGljbGUiPjE3PC9yZWYtdHlwZT48Y29udHJpYnV0b3JzPjxhdXRob3JzPjxhdXRob3I+
UmVxdWVuYSwgTS48L2F1dGhvcj48YXV0aG9yPk9saXbDqSwgTS48L2F1dGhvcj48YXV0aG9yPkdh
cmPDrWEtVG9ybmVsLCDDgTwvYXV0aG9yPjxhdXRob3I+Um9kcsOtZ3Vlei1WaWxsYXRvcm8sIE4u
PC9hdXRob3I+PGF1dGhvcj5EZWNrLCBNLjwvYXV0aG9yPjxhdXRob3I+SnVlZ2EsIEouPC9hdXRo
b3I+PGF1dGhvcj5Cb25lZCwgUy48L2F1dGhvcj48YXV0aG9yPk11Y2hhZGEsIE0uPC9hdXRob3I+
PGF1dGhvcj5QacOxYW5hLCBDLjwvYXV0aG9yPjxhdXRob3I+Q29zY29qdWVsYSwgUC48L2F1dGhv
cj48YXV0aG9yPlBhZ29sYSwgSi48L2F1dGhvcj48YXV0aG9yPlJvZHLDrWd1ZXotTHVuYSwgRC48
L2F1dGhvcj48YXV0aG9yPkhlcm7DoW5kZXosIEQuPC9hdXRob3I+PGF1dGhvcj5SdWJpZXJhLCBN
LjwvYXV0aG9yPjxhdXRob3I+TW9saW5hLCBDLiBBLjwvYXV0aG9yPjxhdXRob3I+VG9tYXNlbGxv
LCBBLjwvYXV0aG9yPjxhdXRob3I+UmlibywgTS48L2F1dGhvcj48L2F1dGhvcnM+PC9jb250cmli
dXRvcnM+PGF1dGgtYWRkcmVzcz5Gcm9tIHRoZSBTdHJva2UgVW5pdCwgTmV1cm9sb2d5IERlcGFy
dG1lbnQgKE0uIFJlcXVlbmEsIE0uTy4sIEEuRy4tVC4sIE4uUi4tVi4sIE0uRC4sIEouSi4sIFMu
Qi4sIE0uTS4sIEouUC4sIEQuUi4tTC4gTS4gUnViaWVyYSwgQy5BLk0uLCBNLiBSaWJvKSwgVmFs
bCBkJmFwb3M7SGVicm9uIFVuaXZlcnNpdHkgSG9zcGl0YWwsIEJhcmNlbG9uYSwgU3BhaW4uJiN4
RDtEZXBhcnRhbWVudCBkZSBNZWRpY2luYSwgVW5pdmVyc2l0YXQgQXV0w7Nub21hIGRlIEJhcmNl
bG9uYSwgU3BhaW4gKE0uIFJlcXVlbmEsIE0uTy4sIEEuRy4tVC4sIEouSi4sKS4mI3hEO1N0cm9r
ZSBSZXNlYXJjaCBHcm91cCwgVmFsbCBkJmFwb3M7SGVicm9uIFJlc2VhcmNoIEluc3RpdHV0ZSAo
TS4gUmVxdWVuYSwgQS5HLi1ULiwgTi5SLi1WLiwgTS5ELiwgSi5KLiwgUy5CLiwgTS5NLiwgSi5Q
LiwgRC5SLi1MLiwgTS4gUnViaWVyYSwgQy5BLk0uLCBNLiBSaWJvKS4mI3hEO0RlcGFydG1lbnQg
b2YgTmV1cm9yYWRpb2xvZ3kgKEMuUC4sIFAuQy4sIEQuSC4sIEEuVC4pLCBWYWxsIGQmYXBvcztI
ZWJyb24gVW5pdmVyc2l0eSBIb3NwaXRhbCwgQmFyY2Vsb25hLCBTcGFpbi48L2F1dGgtYWRkcmVz
cz48dGl0bGVzPjx0aXRsZT5UaW1lIE1hdHRlcnM6IEFkanVzdGVkIEFuYWx5c2lzIG9mIHRoZSBJ
bmZsdWVuY2Ugb2YgRGlyZWN0IFRyYW5zZmVyIHRvIEFuZ2lvZ3JhcGh5LVN1aXRlIFByb3RvY29s
IGluIEZ1bmN0aW9uYWwgT3V0Y29tZTwvdGl0bGU+PHNlY29uZGFyeS10aXRsZT5TdHJva2U8L3Nl
Y29uZGFyeS10aXRsZT48L3RpdGxlcz48cGVyaW9kaWNhbD48ZnVsbC10aXRsZT5TdHJva2U8L2Z1
bGwtdGl0bGU+PC9wZXJpb2RpY2FsPjxwYWdlcz4xNzY2LTE3NzE8L3BhZ2VzPjx2b2x1bWU+NTE8
L3ZvbHVtZT48bnVtYmVyPjY8L251bWJlcj48ZWRpdGlvbj4yMDIwLzA1LzEyPC9lZGl0aW9uPjxr
ZXl3b3Jkcz48a2V5d29yZD5BZ2VkPC9rZXl3b3JkPjxrZXl3b3JkPkFnZWQsIDgwIGFuZCBvdmVy
PC9rZXl3b3JkPjxrZXl3b3JkPipBbmdpb2dyYXBoeTwva2V5d29yZD48a2V5d29yZD4qRW5kb3Zh
c2N1bGFyIFByb2NlZHVyZXM8L2tleXdvcmQ+PGtleXdvcmQ+RmVtYWxlPC9rZXl3b3JkPjxrZXl3
b3JkPkh1bWFuczwva2V5d29yZD48a2V5d29yZD5NYWxlPC9rZXl3b3JkPjxrZXl3b3JkPk1pZGRs
ZSBBZ2VkPC9rZXl3b3JkPjxrZXl3b3JkPipQYXRpZW50IEFkbWlzc2lvbjwva2V5d29yZD48a2V5
d29yZD5SZXRyb3NwZWN0aXZlIFN0dWRpZXM8L2tleXdvcmQ+PGtleXdvcmQ+UmlzayBGYWN0b3Jz
PC9rZXl3b3JkPjxrZXl3b3JkPipTdHJva2UvZGlhZ25vc3RpYyBpbWFnaW5nL3N1cmdlcnk8L2tl
eXdvcmQ+PGtleXdvcmQ+KlRocm9tYmVjdG9teTwva2V5d29yZD48a2V5d29yZD5UaW1lIEZhY3Rv
cnM8L2tleXdvcmQ+PGtleXdvcmQ+KlRpbWUtdG8tVHJlYXRtZW50PC9rZXl3b3JkPjxrZXl3b3Jk
Pipob3NwaXRhbDwva2V5d29yZD48a2V5d29yZD4qcmVwZXJmdXNpb248L2tleXdvcmQ+PGtleXdv
cmQ+KnN0YW5kYXJkIG9mIGNhcmU8L2tleXdvcmQ+PGtleXdvcmQ+KnRvbW9ncmFwaHk8L2tleXdv
cmQ+PC9rZXl3b3Jkcz48ZGF0ZXM+PHllYXI+MjAyMDwveWVhcj48cHViLWRhdGVzPjxkYXRlPkp1
bjwvZGF0ZT48L3B1Yi1kYXRlcz48L2RhdGVzPjxpc2JuPjAwMzktMjQ5OTwvaXNibj48YWNjZXNz
aW9uLW51bT4zMjM5MDU0ODwvYWNjZXNzaW9uLW51bT48dXJscz48L3VybHM+PGVsZWN0cm9uaWMt
cmVzb3VyY2UtbnVtPjEwLjExNjEvc3Ryb2tlYWhhLjExOS4wMjg1ODY8L2VsZWN0cm9uaWMtcmVz
b3VyY2UtbnVtPjxyZW1vdGUtZGF0YWJhc2UtcHJvdmlkZXI+TkxNPC9yZW1vdGUtZGF0YWJhc2Ut
cHJvdmlkZXI+PGxhbmd1YWdlPmVuZzwvbGFuZ3VhZ2U+PC9yZWNvcmQ+PC9DaXRlPjwvRW5kTm90
ZT4A
</w:fldData>
        </w:fldChar>
      </w:r>
      <w:r w:rsidR="00DB18E3">
        <w:rPr>
          <w:lang w:eastAsia="de-DE"/>
        </w:rPr>
        <w:instrText xml:space="preserve"> ADDIN EN.CITE </w:instrText>
      </w:r>
      <w:r w:rsidR="00DB18E3">
        <w:rPr>
          <w:lang w:eastAsia="de-DE"/>
        </w:rPr>
        <w:fldChar w:fldCharType="begin">
          <w:fldData xml:space="preserve">PEVuZE5vdGU+PENpdGU+PEF1dGhvcj5Qc3ljaG9naW9zPC9BdXRob3I+PFllYXI+MjAxOTwvWWVh
cj48UmVjTnVtPjc8L1JlY051bT48RGlzcGxheVRleHQ+PHN0eWxlIGZhY2U9InN1cGVyc2NyaXB0
Ij4xMSwgMTI8L3N0eWxlPjwvRGlzcGxheVRleHQ+PHJlY29yZD48cmVjLW51bWJlcj43PC9yZWMt
bnVtYmVyPjxmb3JlaWduLWtleXM+PGtleSBhcHA9IkVOIiBkYi1pZD0iZXB3d3pyc3c4MmRmMmtl
MnZmaXYwdzk2eHJwZmZlMmVwdDVhIiB0aW1lc3RhbXA9IjE2MzYzNzEyNjgiPjc8L2tleT48L2Zv
cmVpZ24ta2V5cz48cmVmLXR5cGUgbmFtZT0iSm91cm5hbCBBcnRpY2xlIj4xNzwvcmVmLXR5cGU+
PGNvbnRyaWJ1dG9ycz48YXV0aG9ycz48YXV0aG9yPlBzeWNob2dpb3MsIE0uIE4uPC9hdXRob3I+
PGF1dGhvcj5NYWllciwgSS4gTC48L2F1dGhvcj48YXV0aG9yPlRzb2drYXMsIEkuPC9hdXRob3I+
PGF1dGhvcj5IZXNzZSwgQS4gQy48L2F1dGhvcj48YXV0aG9yPkJyZWhtLCBBLjwvYXV0aG9yPjxh
dXRob3I+QmVobWUsIEQuPC9hdXRob3I+PGF1dGhvcj5TY2huaWVkZXIsIE0uPC9hdXRob3I+PGF1
dGhvcj5TY2hyZWdlbCwgSy48L2F1dGhvcj48YXV0aG9yPlBhcGFnZW9yZ2lvdSwgSS48L2F1dGhv
cj48YXV0aG9yPkxpZWJlc2tpbmQsIEQuIFMuPC9hdXRob3I+PGF1dGhvcj5Hb3lhbCwgTS48L2F1
dGhvcj48YXV0aG9yPkLDpGhyLCBNLjwvYXV0aG9yPjxhdXRob3I+S25hdXRoLCBNLjwvYXV0aG9y
PjxhdXRob3I+TGltYW4sIEouPC9hdXRob3I+PC9hdXRob3JzPjwvY29udHJpYnV0b3JzPjxhdXRo
LWFkZHJlc3M+RGVwYXJ0bWVudCBvZiBOZXVyb3JhZGlvbG9neSwgVW5pdmVyc2l0eSBNZWRpY2Fs
IENlbnRlciBHb2V0dGluZ2VuLCAzNzA3NSBHb2V0dGluZ2VuLCBHZXJtYW55LiYjeEQ7RGVwYXJ0
bWVudCBvZiBOZXVyb3JhZGlvbG9neSwgQ2xpbmljIGZvciBSYWRpb2xvZ3kgJmFtcDsgTnVjbGVh
ciBNZWRpY2luZSwgVW5pdmVyc2l0eSBIb3NwaXRhbCBCYXNlbCwgNDAzMSBCYXNlbCwgU3dpdHpl
cmxhbmQuJiN4RDtEZXBhcnRtZW50IG9mIE5ldXJvbG9neSwgVW5pdmVyc2l0eSBNZWRpY2FsIENl
bnRlciBHb2V0dGluZ2VuLCAzNzA3NSBHb2V0dGluZ2VuLCBHZXJtYW55LiYjeEQ7RGVwYXJ0bWVu
dCBvZiBOZXVyb3JhZGlvbG9neSwgU8O8ZGhhcnogS2xpbmlrdW0sIDk5NzM0IE5vcmRoYXVzZW4s
IEdlcm1hbnkuJiN4RDtOZXVyb3Zhc2N1bGFyIEltYWdpbmcgUmVzZWFyY2ggQ29yZSBhbmQgU3Ry
b2tlIENlbnRlciwgRGVwYXJ0bWVudCBvZiBOZXVyb2xvZ3ksIFVuaXZlcnNpdHkgb2YgQ2FsaWZv
cm5pYSBMb3MgQW5nZWxlcywgTG9zIEFuZ2VsZXMsIENBIDkwMDk1LCBVU0EuJiN4RDtDYWxnYXJ5
IFN0cm9rZSBQcm9ncmFtLCBEZXBhcnRtZW50IG9mIENsaW5pY2FsIE5ldXJvc2NpZW5jZXMsIFVu
aXZlcnNpdHkgb2YgQ2FsZ2FyeSwgQ2FsZ2FyeSwgQUIgMjUwMCwgQ2FuYWRhLjwvYXV0aC1hZGRy
ZXNzPjx0aXRsZXM+PHRpdGxlPk9uZS1TdG9wIE1hbmFnZW1lbnQgb2YgMjMwIENvbnNlY3V0aXZl
IEFjdXRlIFN0cm9rZSBQYXRpZW50czogUmVwb3J0IG9mIFByb2NlZHVyYWwgVGltZXMgYW5kIENs
aW5pY2FsIE91dGNvbWU8L3RpdGxlPjxzZWNvbmRhcnktdGl0bGU+SiBDbGluIE1lZDwvc2Vjb25k
YXJ5LXRpdGxlPjwvdGl0bGVzPjxwZXJpb2RpY2FsPjxmdWxsLXRpdGxlPkogQ2xpbiBNZWQ8L2Z1
bGwtdGl0bGU+PC9wZXJpb2RpY2FsPjx2b2x1bWU+ODwvdm9sdW1lPjxudW1iZXI+MTI8L251bWJl
cj48ZWRpdGlvbj4yMDE5LzEyLzE1PC9lZGl0aW9uPjxrZXl3b3Jkcz48a2V5d29yZD5jZXJlYnJh
bCBhbmdpb2dyYXBoeTwva2V5d29yZD48a2V5d29yZD5jb25lLWJlYW0gY29tcHV0ZWQgdG9tb2dy
YXBoeTwva2V5d29yZD48a2V5d29yZD5oZW1vcnJoYWdlPC9rZXl3b3JkPjxrZXl3b3JkPnN0cm9r
ZTwva2V5d29yZD48a2V5d29yZD50aHJvbWJlY3RvbXk8L2tleXdvcmQ+PGtleXdvcmQ+Rm9yY2ho
ZWltLCBHZXJtYW55LiBUaGUgb3RoZXIgYXV0aG9ycyBoYXZlIG5vdGhpbmcgdG8gZGVjbGFyZS48
L2tleXdvcmQ+PC9rZXl3b3Jkcz48ZGF0ZXM+PHllYXI+MjAxOTwveWVhcj48cHViLWRhdGVzPjxk
YXRlPkRlYyAxMTwvZGF0ZT48L3B1Yi1kYXRlcz48L2RhdGVzPjxpc2JuPjIwNzctMDM4MyAoUHJp
bnQpJiN4RDsyMDc3LTAzODM8L2lzYm4+PGFjY2Vzc2lvbi1udW0+MzE4MzU3NjM8L2FjY2Vzc2lv
bi1udW0+PHVybHM+PC91cmxzPjxjdXN0b20yPlBNQzY5NDcyMjg8L2N1c3RvbTI+PGVsZWN0cm9u
aWMtcmVzb3VyY2UtbnVtPjEwLjMzOTAvamNtODEyMjE4NTwvZWxlY3Ryb25pYy1yZXNvdXJjZS1u
dW0+PHJlbW90ZS1kYXRhYmFzZS1wcm92aWRlcj5OTE08L3JlbW90ZS1kYXRhYmFzZS1wcm92aWRl
cj48bGFuZ3VhZ2U+ZW5nPC9sYW5ndWFnZT48L3JlY29yZD48L0NpdGU+PENpdGU+PEF1dGhvcj5S
ZXF1ZW5hPC9BdXRob3I+PFllYXI+MjAyMDwvWWVhcj48UmVjTnVtPjE1MjwvUmVjTnVtPjxyZWNv
cmQ+PHJlYy1udW1iZXI+MTUyPC9yZWMtbnVtYmVyPjxmb3JlaWduLWtleXM+PGtleSBhcHA9IkVO
IiBkYi1pZD0iMjBwcnZ2ZmFpc3BwMGllYXNld3B4ZmY0MHgyZWYyNTkwZmZ0IiB0aW1lc3RhbXA9
IjE2MjE4NjgxMDgiPjE1Mjwva2V5PjwvZm9yZWlnbi1rZXlzPjxyZWYtdHlwZSBuYW1lPSJKb3Vy
bmFsIEFydGljbGUiPjE3PC9yZWYtdHlwZT48Y29udHJpYnV0b3JzPjxhdXRob3JzPjxhdXRob3I+
UmVxdWVuYSwgTS48L2F1dGhvcj48YXV0aG9yPk9saXbDqSwgTS48L2F1dGhvcj48YXV0aG9yPkdh
cmPDrWEtVG9ybmVsLCDDgTwvYXV0aG9yPjxhdXRob3I+Um9kcsOtZ3Vlei1WaWxsYXRvcm8sIE4u
PC9hdXRob3I+PGF1dGhvcj5EZWNrLCBNLjwvYXV0aG9yPjxhdXRob3I+SnVlZ2EsIEouPC9hdXRo
b3I+PGF1dGhvcj5Cb25lZCwgUy48L2F1dGhvcj48YXV0aG9yPk11Y2hhZGEsIE0uPC9hdXRob3I+
PGF1dGhvcj5QacOxYW5hLCBDLjwvYXV0aG9yPjxhdXRob3I+Q29zY29qdWVsYSwgUC48L2F1dGhv
cj48YXV0aG9yPlBhZ29sYSwgSi48L2F1dGhvcj48YXV0aG9yPlJvZHLDrWd1ZXotTHVuYSwgRC48
L2F1dGhvcj48YXV0aG9yPkhlcm7DoW5kZXosIEQuPC9hdXRob3I+PGF1dGhvcj5SdWJpZXJhLCBN
LjwvYXV0aG9yPjxhdXRob3I+TW9saW5hLCBDLiBBLjwvYXV0aG9yPjxhdXRob3I+VG9tYXNlbGxv
LCBBLjwvYXV0aG9yPjxhdXRob3I+UmlibywgTS48L2F1dGhvcj48L2F1dGhvcnM+PC9jb250cmli
dXRvcnM+PGF1dGgtYWRkcmVzcz5Gcm9tIHRoZSBTdHJva2UgVW5pdCwgTmV1cm9sb2d5IERlcGFy
dG1lbnQgKE0uIFJlcXVlbmEsIE0uTy4sIEEuRy4tVC4sIE4uUi4tVi4sIE0uRC4sIEouSi4sIFMu
Qi4sIE0uTS4sIEouUC4sIEQuUi4tTC4gTS4gUnViaWVyYSwgQy5BLk0uLCBNLiBSaWJvKSwgVmFs
bCBkJmFwb3M7SGVicm9uIFVuaXZlcnNpdHkgSG9zcGl0YWwsIEJhcmNlbG9uYSwgU3BhaW4uJiN4
RDtEZXBhcnRhbWVudCBkZSBNZWRpY2luYSwgVW5pdmVyc2l0YXQgQXV0w7Nub21hIGRlIEJhcmNl
bG9uYSwgU3BhaW4gKE0uIFJlcXVlbmEsIE0uTy4sIEEuRy4tVC4sIEouSi4sKS4mI3hEO1N0cm9r
ZSBSZXNlYXJjaCBHcm91cCwgVmFsbCBkJmFwb3M7SGVicm9uIFJlc2VhcmNoIEluc3RpdHV0ZSAo
TS4gUmVxdWVuYSwgQS5HLi1ULiwgTi5SLi1WLiwgTS5ELiwgSi5KLiwgUy5CLiwgTS5NLiwgSi5Q
LiwgRC5SLi1MLiwgTS4gUnViaWVyYSwgQy5BLk0uLCBNLiBSaWJvKS4mI3hEO0RlcGFydG1lbnQg
b2YgTmV1cm9yYWRpb2xvZ3kgKEMuUC4sIFAuQy4sIEQuSC4sIEEuVC4pLCBWYWxsIGQmYXBvcztI
ZWJyb24gVW5pdmVyc2l0eSBIb3NwaXRhbCwgQmFyY2Vsb25hLCBTcGFpbi48L2F1dGgtYWRkcmVz
cz48dGl0bGVzPjx0aXRsZT5UaW1lIE1hdHRlcnM6IEFkanVzdGVkIEFuYWx5c2lzIG9mIHRoZSBJ
bmZsdWVuY2Ugb2YgRGlyZWN0IFRyYW5zZmVyIHRvIEFuZ2lvZ3JhcGh5LVN1aXRlIFByb3RvY29s
IGluIEZ1bmN0aW9uYWwgT3V0Y29tZTwvdGl0bGU+PHNlY29uZGFyeS10aXRsZT5TdHJva2U8L3Nl
Y29uZGFyeS10aXRsZT48L3RpdGxlcz48cGVyaW9kaWNhbD48ZnVsbC10aXRsZT5TdHJva2U8L2Z1
bGwtdGl0bGU+PC9wZXJpb2RpY2FsPjxwYWdlcz4xNzY2LTE3NzE8L3BhZ2VzPjx2b2x1bWU+NTE8
L3ZvbHVtZT48bnVtYmVyPjY8L251bWJlcj48ZWRpdGlvbj4yMDIwLzA1LzEyPC9lZGl0aW9uPjxr
ZXl3b3Jkcz48a2V5d29yZD5BZ2VkPC9rZXl3b3JkPjxrZXl3b3JkPkFnZWQsIDgwIGFuZCBvdmVy
PC9rZXl3b3JkPjxrZXl3b3JkPipBbmdpb2dyYXBoeTwva2V5d29yZD48a2V5d29yZD4qRW5kb3Zh
c2N1bGFyIFByb2NlZHVyZXM8L2tleXdvcmQ+PGtleXdvcmQ+RmVtYWxlPC9rZXl3b3JkPjxrZXl3
b3JkPkh1bWFuczwva2V5d29yZD48a2V5d29yZD5NYWxlPC9rZXl3b3JkPjxrZXl3b3JkPk1pZGRs
ZSBBZ2VkPC9rZXl3b3JkPjxrZXl3b3JkPipQYXRpZW50IEFkbWlzc2lvbjwva2V5d29yZD48a2V5
d29yZD5SZXRyb3NwZWN0aXZlIFN0dWRpZXM8L2tleXdvcmQ+PGtleXdvcmQ+UmlzayBGYWN0b3Jz
PC9rZXl3b3JkPjxrZXl3b3JkPipTdHJva2UvZGlhZ25vc3RpYyBpbWFnaW5nL3N1cmdlcnk8L2tl
eXdvcmQ+PGtleXdvcmQ+KlRocm9tYmVjdG9teTwva2V5d29yZD48a2V5d29yZD5UaW1lIEZhY3Rv
cnM8L2tleXdvcmQ+PGtleXdvcmQ+KlRpbWUtdG8tVHJlYXRtZW50PC9rZXl3b3JkPjxrZXl3b3Jk
Pipob3NwaXRhbDwva2V5d29yZD48a2V5d29yZD4qcmVwZXJmdXNpb248L2tleXdvcmQ+PGtleXdv
cmQ+KnN0YW5kYXJkIG9mIGNhcmU8L2tleXdvcmQ+PGtleXdvcmQ+KnRvbW9ncmFwaHk8L2tleXdv
cmQ+PC9rZXl3b3Jkcz48ZGF0ZXM+PHllYXI+MjAyMDwveWVhcj48cHViLWRhdGVzPjxkYXRlPkp1
bjwvZGF0ZT48L3B1Yi1kYXRlcz48L2RhdGVzPjxpc2JuPjAwMzktMjQ5OTwvaXNibj48YWNjZXNz
aW9uLW51bT4zMjM5MDU0ODwvYWNjZXNzaW9uLW51bT48dXJscz48L3VybHM+PGVsZWN0cm9uaWMt
cmVzb3VyY2UtbnVtPjEwLjExNjEvc3Ryb2tlYWhhLjExOS4wMjg1ODY8L2VsZWN0cm9uaWMtcmVz
b3VyY2UtbnVtPjxyZW1vdGUtZGF0YWJhc2UtcHJvdmlkZXI+TkxNPC9yZW1vdGUtZGF0YWJhc2Ut
cHJvdmlkZXI+PGxhbmd1YWdlPmVuZzwvbGFuZ3VhZ2U+PC9yZWNvcmQ+PC9DaXRlPjwvRW5kTm90
ZT4A
</w:fldData>
        </w:fldChar>
      </w:r>
      <w:r w:rsidR="00DB18E3">
        <w:rPr>
          <w:lang w:eastAsia="de-DE"/>
        </w:rPr>
        <w:instrText xml:space="preserve"> ADDIN EN.CITE.DATA </w:instrText>
      </w:r>
      <w:r w:rsidR="00DB18E3">
        <w:rPr>
          <w:lang w:eastAsia="de-DE"/>
        </w:rPr>
      </w:r>
      <w:r w:rsidR="00DB18E3">
        <w:rPr>
          <w:lang w:eastAsia="de-DE"/>
        </w:rPr>
        <w:fldChar w:fldCharType="end"/>
      </w:r>
      <w:r w:rsidR="001F6677" w:rsidRPr="005A223A">
        <w:rPr>
          <w:lang w:eastAsia="de-DE"/>
        </w:rPr>
      </w:r>
      <w:r w:rsidR="001F6677" w:rsidRPr="005A223A">
        <w:rPr>
          <w:lang w:eastAsia="de-DE"/>
        </w:rPr>
        <w:fldChar w:fldCharType="separate"/>
      </w:r>
      <w:r w:rsidR="00DB18E3" w:rsidRPr="00DB18E3">
        <w:rPr>
          <w:noProof/>
          <w:vertAlign w:val="superscript"/>
          <w:lang w:eastAsia="de-DE"/>
        </w:rPr>
        <w:t>11, 12</w:t>
      </w:r>
      <w:r w:rsidR="001F6677" w:rsidRPr="005A223A">
        <w:rPr>
          <w:lang w:eastAsia="de-DE"/>
        </w:rPr>
        <w:fldChar w:fldCharType="end"/>
      </w:r>
      <w:r w:rsidR="001F6677">
        <w:rPr>
          <w:lang w:eastAsia="de-DE"/>
        </w:rPr>
        <w:t xml:space="preserve"> </w:t>
      </w:r>
    </w:p>
    <w:p w14:paraId="58ED5BC3" w14:textId="2C749496" w:rsidR="00657943" w:rsidRPr="00657943" w:rsidRDefault="001F6677" w:rsidP="00681BD4">
      <w:pPr>
        <w:rPr>
          <w:lang w:eastAsia="de-DE"/>
        </w:rPr>
      </w:pPr>
      <w:r>
        <w:rPr>
          <w:lang w:eastAsia="de-DE"/>
        </w:rPr>
        <w:t xml:space="preserve">Consequently, this investigation will </w:t>
      </w:r>
      <w:r w:rsidR="000939C0">
        <w:rPr>
          <w:lang w:eastAsia="de-DE"/>
        </w:rPr>
        <w:t>include mainly</w:t>
      </w:r>
      <w:r>
        <w:rPr>
          <w:lang w:eastAsia="de-DE"/>
        </w:rPr>
        <w:t xml:space="preserve"> vulnerable patients. </w:t>
      </w:r>
      <w:r w:rsidR="00681BD4">
        <w:rPr>
          <w:lang w:eastAsia="de-DE"/>
        </w:rPr>
        <w:t xml:space="preserve">As specified by the inclusion criteria, only patients with severe neurological deficits (NIHSS ≥7) </w:t>
      </w:r>
      <w:r w:rsidR="000939C0">
        <w:rPr>
          <w:lang w:eastAsia="de-DE"/>
        </w:rPr>
        <w:t xml:space="preserve">or symptoms suggestive of an intracranial hemorrhage (for example reduced level of consciousness) </w:t>
      </w:r>
      <w:r w:rsidR="00681BD4">
        <w:rPr>
          <w:lang w:eastAsia="de-DE"/>
        </w:rPr>
        <w:t xml:space="preserve">are eligible. Some of these patients may not be able to give informed consent. Furthermore, the underlying disease </w:t>
      </w:r>
      <w:r w:rsidR="009D1905">
        <w:rPr>
          <w:lang w:eastAsia="de-DE"/>
        </w:rPr>
        <w:t>may require</w:t>
      </w:r>
      <w:r w:rsidR="00681BD4">
        <w:rPr>
          <w:lang w:eastAsia="de-DE"/>
        </w:rPr>
        <w:t xml:space="preserve"> emergency treatment including immediate therapeutic decisions under life threatening time pressure. There is no alternative group of patients capable of judgement, with the same life-threatening condition and with such a severe deficit in whom this </w:t>
      </w:r>
      <w:r>
        <w:rPr>
          <w:lang w:eastAsia="de-DE"/>
        </w:rPr>
        <w:t>diagnostic procedure</w:t>
      </w:r>
      <w:r w:rsidR="00681BD4">
        <w:rPr>
          <w:lang w:eastAsia="de-DE"/>
        </w:rPr>
        <w:t xml:space="preserve"> could be studied and where inclusion in such a trial could be justified. Because we include </w:t>
      </w:r>
      <w:r w:rsidR="000939C0">
        <w:rPr>
          <w:lang w:eastAsia="de-DE"/>
        </w:rPr>
        <w:t>mainly</w:t>
      </w:r>
      <w:r w:rsidR="00681BD4">
        <w:rPr>
          <w:lang w:eastAsia="de-DE"/>
        </w:rPr>
        <w:t xml:space="preserve"> vulnerable patients in an emergency situation and due to the life-threatening situation, no delay to the enrolment procedure can be risked. We will obtain informed consent from the patient if he</w:t>
      </w:r>
      <w:r w:rsidR="00F629B1">
        <w:rPr>
          <w:lang w:eastAsia="de-DE"/>
        </w:rPr>
        <w:t>/she</w:t>
      </w:r>
      <w:r w:rsidR="00681BD4">
        <w:rPr>
          <w:lang w:eastAsia="de-DE"/>
        </w:rPr>
        <w:t xml:space="preserve"> is capable of giving informed consent. The enrolling physician will decide after consultation with the treating neurologist if the patient is able to give informed consent. If he</w:t>
      </w:r>
      <w:r w:rsidR="00F629B1">
        <w:rPr>
          <w:lang w:eastAsia="de-DE"/>
        </w:rPr>
        <w:t>/she</w:t>
      </w:r>
      <w:r w:rsidR="00681BD4">
        <w:rPr>
          <w:lang w:eastAsia="de-DE"/>
        </w:rPr>
        <w:t xml:space="preserve"> is not able to give informed consent due to the severity of his</w:t>
      </w:r>
      <w:r w:rsidR="00F629B1">
        <w:rPr>
          <w:lang w:eastAsia="de-DE"/>
        </w:rPr>
        <w:t>/her</w:t>
      </w:r>
      <w:r w:rsidR="00681BD4">
        <w:rPr>
          <w:lang w:eastAsia="de-DE"/>
        </w:rPr>
        <w:t xml:space="preserve"> neurological deficit, the patient will be included in the trial without prior informed consent by him-/herself or a next of kin/LAR and recovery consent from the patients or his/her next of kin/LAR has to be obtained post-hoc. An independent physician will be consulted prior to enrolling the patient into the trial to ensure and confirm that the enrollment of the patient is in his</w:t>
      </w:r>
      <w:r w:rsidR="00F629B1">
        <w:rPr>
          <w:lang w:eastAsia="de-DE"/>
        </w:rPr>
        <w:t>/her</w:t>
      </w:r>
      <w:r w:rsidR="00681BD4">
        <w:rPr>
          <w:lang w:eastAsia="de-DE"/>
        </w:rPr>
        <w:t xml:space="preserve"> best interest. Each institution must follow their institutional and national EC policy as well as local IRB policy (if applicable) for obtaining informed consent. For details about patient information and informed consent see section 2.7.</w:t>
      </w:r>
    </w:p>
    <w:p w14:paraId="4DE68894" w14:textId="77777777" w:rsidR="00C420B4" w:rsidRDefault="00C420B4">
      <w:pPr>
        <w:spacing w:line="240" w:lineRule="auto"/>
        <w:jc w:val="left"/>
        <w:rPr>
          <w:rFonts w:asciiTheme="majorHAnsi" w:eastAsia="Times New Roman" w:hAnsiTheme="majorHAnsi" w:cstheme="majorBidi"/>
          <w:color w:val="A5A5A5" w:themeColor="accent1" w:themeShade="BF"/>
          <w:sz w:val="32"/>
          <w:szCs w:val="32"/>
          <w:lang w:eastAsia="de-DE"/>
        </w:rPr>
      </w:pPr>
      <w:r>
        <w:rPr>
          <w:rFonts w:eastAsia="Times New Roman"/>
          <w:lang w:eastAsia="de-DE"/>
        </w:rPr>
        <w:br w:type="page"/>
      </w:r>
    </w:p>
    <w:p w14:paraId="554A12F8" w14:textId="6330457C" w:rsidR="005D5C50" w:rsidRPr="005D5C50" w:rsidRDefault="005D5C50" w:rsidP="00335339">
      <w:pPr>
        <w:pStyle w:val="berschrift1"/>
        <w:rPr>
          <w:rFonts w:eastAsia="Times New Roman"/>
          <w:lang w:eastAsia="de-DE"/>
        </w:rPr>
      </w:pPr>
      <w:bookmarkStart w:id="55" w:name="_Toc106024800"/>
      <w:r w:rsidRPr="005D5C50">
        <w:rPr>
          <w:rFonts w:eastAsia="Times New Roman"/>
          <w:lang w:eastAsia="de-DE"/>
        </w:rPr>
        <w:lastRenderedPageBreak/>
        <w:t>4. CLINICAL INVESTIGATION OBJECTIVES</w:t>
      </w:r>
      <w:bookmarkEnd w:id="55"/>
    </w:p>
    <w:p w14:paraId="4B4B1B2E" w14:textId="36FD7E59" w:rsidR="005D5C50" w:rsidRDefault="005D5C50" w:rsidP="00335339">
      <w:pPr>
        <w:pStyle w:val="berschrift2"/>
        <w:rPr>
          <w:rFonts w:eastAsia="Times New Roman"/>
          <w:lang w:eastAsia="de-DE"/>
        </w:rPr>
      </w:pPr>
      <w:bookmarkStart w:id="56" w:name="_Toc106024801"/>
      <w:r w:rsidRPr="005D5C50">
        <w:rPr>
          <w:rFonts w:eastAsia="Times New Roman"/>
          <w:lang w:eastAsia="de-DE"/>
        </w:rPr>
        <w:t>4.1 Overall Objective</w:t>
      </w:r>
      <w:bookmarkEnd w:id="56"/>
    </w:p>
    <w:p w14:paraId="35E4EFF4" w14:textId="68CBACA4" w:rsidR="00664A9F" w:rsidRPr="00664A9F" w:rsidRDefault="00664A9F" w:rsidP="00664A9F">
      <w:pPr>
        <w:rPr>
          <w:lang w:eastAsia="de-DE"/>
        </w:rPr>
      </w:pPr>
      <w:r>
        <w:rPr>
          <w:lang w:eastAsia="de-DE"/>
        </w:rPr>
        <w:t xml:space="preserve">The overall objective is to evaluate the diagnostic </w:t>
      </w:r>
      <w:r w:rsidR="00290687">
        <w:rPr>
          <w:lang w:eastAsia="de-DE"/>
        </w:rPr>
        <w:t>ability</w:t>
      </w:r>
      <w:r>
        <w:rPr>
          <w:lang w:eastAsia="de-DE"/>
        </w:rPr>
        <w:t xml:space="preserve"> of the non-contrast </w:t>
      </w:r>
      <w:r w:rsidR="008B6489" w:rsidRPr="008B6489">
        <w:rPr>
          <w:szCs w:val="22"/>
        </w:rPr>
        <w:t>syngo DynaCT Sine Spin</w:t>
      </w:r>
      <w:r w:rsidR="008B6489" w:rsidRPr="0000490D">
        <w:rPr>
          <w:szCs w:val="22"/>
        </w:rPr>
        <w:t xml:space="preserve"> </w:t>
      </w:r>
      <w:r>
        <w:rPr>
          <w:lang w:eastAsia="de-DE"/>
        </w:rPr>
        <w:t>for the detection of intracranial hemorrhage</w:t>
      </w:r>
      <w:r w:rsidR="00457781">
        <w:rPr>
          <w:lang w:eastAsia="de-DE"/>
        </w:rPr>
        <w:t>s</w:t>
      </w:r>
      <w:r>
        <w:rPr>
          <w:lang w:eastAsia="de-DE"/>
        </w:rPr>
        <w:t xml:space="preserve">. </w:t>
      </w:r>
    </w:p>
    <w:p w14:paraId="5924646F" w14:textId="266B17C9" w:rsidR="005D5C50" w:rsidRDefault="005D5C50" w:rsidP="00335339">
      <w:pPr>
        <w:pStyle w:val="berschrift2"/>
        <w:rPr>
          <w:rFonts w:eastAsia="Times New Roman"/>
          <w:lang w:eastAsia="de-DE"/>
        </w:rPr>
      </w:pPr>
      <w:bookmarkStart w:id="57" w:name="_Toc106024802"/>
      <w:r w:rsidRPr="005D5C50">
        <w:rPr>
          <w:rFonts w:eastAsia="Times New Roman"/>
          <w:lang w:eastAsia="de-DE"/>
        </w:rPr>
        <w:t>4.2 Primary Objective</w:t>
      </w:r>
      <w:bookmarkEnd w:id="57"/>
    </w:p>
    <w:p w14:paraId="757C4339" w14:textId="681DC75E" w:rsidR="00664A9F" w:rsidRPr="00664A9F" w:rsidRDefault="00664A9F" w:rsidP="00664A9F">
      <w:pPr>
        <w:rPr>
          <w:rFonts w:asciiTheme="minorHAnsi" w:hAnsiTheme="minorHAnsi"/>
        </w:rPr>
      </w:pPr>
      <w:r w:rsidRPr="00357FA8">
        <w:t>The primary Objective is to evaluate if</w:t>
      </w:r>
      <w:r w:rsidR="00FE6A31">
        <w:t xml:space="preserve"> </w:t>
      </w:r>
      <w:r w:rsidRPr="00357FA8">
        <w:t xml:space="preserve">non-contrast </w:t>
      </w:r>
      <w:r w:rsidR="008B6489" w:rsidRPr="008B6489">
        <w:rPr>
          <w:szCs w:val="22"/>
        </w:rPr>
        <w:t>syngo DynaCT Sine Spin</w:t>
      </w:r>
      <w:r w:rsidR="008B6489" w:rsidRPr="0000490D">
        <w:rPr>
          <w:szCs w:val="22"/>
        </w:rPr>
        <w:t xml:space="preserve"> </w:t>
      </w:r>
      <w:r w:rsidR="00201122">
        <w:t xml:space="preserve">imaging </w:t>
      </w:r>
      <w:r w:rsidR="00822CF5" w:rsidRPr="00357FA8">
        <w:t>is non-inferior</w:t>
      </w:r>
      <w:r w:rsidR="00822CF5">
        <w:t xml:space="preserve"> </w:t>
      </w:r>
      <w:r w:rsidR="00FE6A31">
        <w:t xml:space="preserve">for the detection of intracranial hemorrhages </w:t>
      </w:r>
      <w:r w:rsidR="00822CF5">
        <w:t>compared to non-contrast MDCT imaging. It will be deemed non-inferior if the lower bound of the 95%-CI of the sensitivity is above 9</w:t>
      </w:r>
      <w:r w:rsidR="00DA3ADE">
        <w:t>5</w:t>
      </w:r>
      <w:r w:rsidR="00822CF5">
        <w:t>% and the lower bound of the 95%-CI of the specificity is above 95% for the detection of intracranial hemorrhages (pre-defined non-inferiority margin).</w:t>
      </w:r>
    </w:p>
    <w:p w14:paraId="508C1150" w14:textId="047FA47C" w:rsidR="005D5C50" w:rsidRDefault="005D5C50" w:rsidP="00335339">
      <w:pPr>
        <w:pStyle w:val="berschrift2"/>
        <w:rPr>
          <w:rFonts w:eastAsia="Times New Roman"/>
          <w:lang w:eastAsia="de-DE"/>
        </w:rPr>
      </w:pPr>
      <w:bookmarkStart w:id="58" w:name="_Toc106024803"/>
      <w:r w:rsidRPr="00B77727">
        <w:rPr>
          <w:rFonts w:eastAsia="Times New Roman"/>
          <w:lang w:eastAsia="de-DE"/>
        </w:rPr>
        <w:t>4.3 Secondary Objectives</w:t>
      </w:r>
      <w:bookmarkEnd w:id="58"/>
    </w:p>
    <w:p w14:paraId="38604A89" w14:textId="77777777" w:rsidR="00664A9F" w:rsidRPr="00357FA8" w:rsidRDefault="00664A9F" w:rsidP="00664A9F">
      <w:pPr>
        <w:rPr>
          <w:rFonts w:asciiTheme="minorHAnsi" w:hAnsiTheme="minorHAnsi"/>
        </w:rPr>
      </w:pPr>
      <w:r w:rsidRPr="00357FA8">
        <w:t>The secondary Objectives are to determine:</w:t>
      </w:r>
    </w:p>
    <w:p w14:paraId="45E9F018" w14:textId="7EB3C859" w:rsidR="00664A9F" w:rsidRPr="00357FA8" w:rsidRDefault="00664A9F" w:rsidP="00664A9F">
      <w:pPr>
        <w:pStyle w:val="Listenabsatz"/>
        <w:numPr>
          <w:ilvl w:val="0"/>
          <w:numId w:val="16"/>
        </w:numPr>
      </w:pPr>
      <w:r w:rsidRPr="00357FA8">
        <w:t>the positive predictive value of FDCT for the detection of intracranial hemorrhage</w:t>
      </w:r>
      <w:r w:rsidR="00457781">
        <w:t>s</w:t>
      </w:r>
      <w:r w:rsidRPr="00357FA8">
        <w:t>.</w:t>
      </w:r>
    </w:p>
    <w:p w14:paraId="3AACA58E" w14:textId="5219FB29" w:rsidR="00664A9F" w:rsidRPr="00357FA8" w:rsidRDefault="00664A9F" w:rsidP="00664A9F">
      <w:pPr>
        <w:pStyle w:val="Listenabsatz"/>
        <w:numPr>
          <w:ilvl w:val="0"/>
          <w:numId w:val="16"/>
        </w:numPr>
      </w:pPr>
      <w:r w:rsidRPr="00357FA8">
        <w:t>the negative predictive value of FDCT for the detection of intracranial hemorrhage</w:t>
      </w:r>
      <w:r w:rsidR="00457781">
        <w:t>s</w:t>
      </w:r>
      <w:r w:rsidRPr="00357FA8">
        <w:t>.</w:t>
      </w:r>
    </w:p>
    <w:p w14:paraId="2A154DC8" w14:textId="477A365F" w:rsidR="00664A9F" w:rsidRPr="00357FA8" w:rsidRDefault="00664A9F" w:rsidP="00290687">
      <w:pPr>
        <w:pStyle w:val="Listenabsatz"/>
        <w:numPr>
          <w:ilvl w:val="0"/>
          <w:numId w:val="16"/>
        </w:numPr>
      </w:pPr>
      <w:r w:rsidRPr="00357FA8">
        <w:t>the interrater agreement of FDCT with regard to</w:t>
      </w:r>
      <w:r w:rsidR="00290687">
        <w:t xml:space="preserve"> </w:t>
      </w:r>
      <w:r w:rsidRPr="00357FA8">
        <w:t>the occurrence of intracranial hemorrhage</w:t>
      </w:r>
    </w:p>
    <w:p w14:paraId="7E201DE5" w14:textId="78A8DC31" w:rsidR="005D5C50" w:rsidRDefault="005D5C50" w:rsidP="00335339">
      <w:pPr>
        <w:pStyle w:val="berschrift2"/>
        <w:rPr>
          <w:rFonts w:eastAsia="Times New Roman"/>
          <w:lang w:eastAsia="de-DE"/>
        </w:rPr>
      </w:pPr>
      <w:bookmarkStart w:id="59" w:name="_Toc106024804"/>
      <w:r w:rsidRPr="00B77727">
        <w:rPr>
          <w:rFonts w:eastAsia="Times New Roman"/>
          <w:lang w:eastAsia="de-DE"/>
        </w:rPr>
        <w:t>4.4 Safety Objectives</w:t>
      </w:r>
      <w:bookmarkEnd w:id="59"/>
    </w:p>
    <w:p w14:paraId="011449B4" w14:textId="57F27F5E" w:rsidR="008217C1" w:rsidRPr="008217C1" w:rsidRDefault="008217C1" w:rsidP="008217C1">
      <w:pPr>
        <w:rPr>
          <w:lang w:eastAsia="de-DE"/>
        </w:rPr>
      </w:pPr>
      <w:r>
        <w:rPr>
          <w:lang w:eastAsia="de-DE"/>
        </w:rPr>
        <w:t xml:space="preserve">The safety of non-contrast </w:t>
      </w:r>
      <w:r w:rsidR="008B6489" w:rsidRPr="008B6489">
        <w:rPr>
          <w:szCs w:val="22"/>
        </w:rPr>
        <w:t>syngo DynaCT Sine Spin</w:t>
      </w:r>
      <w:r w:rsidR="008B6489" w:rsidRPr="0000490D">
        <w:rPr>
          <w:szCs w:val="22"/>
        </w:rPr>
        <w:t xml:space="preserve"> </w:t>
      </w:r>
      <w:r>
        <w:rPr>
          <w:lang w:eastAsia="de-DE"/>
        </w:rPr>
        <w:t xml:space="preserve">imaging will be evaluated by documenting all </w:t>
      </w:r>
      <w:r w:rsidR="00CA01A2">
        <w:rPr>
          <w:lang w:eastAsia="de-DE"/>
        </w:rPr>
        <w:t>device related AEs and SAEs</w:t>
      </w:r>
      <w:r w:rsidR="00FE6A31">
        <w:rPr>
          <w:lang w:eastAsia="de-DE"/>
        </w:rPr>
        <w:t xml:space="preserve">, which occur during the procedure and within </w:t>
      </w:r>
      <w:r w:rsidR="00B5096E">
        <w:rPr>
          <w:lang w:eastAsia="de-DE"/>
        </w:rPr>
        <w:t xml:space="preserve">a safety-period of up to </w:t>
      </w:r>
      <w:r w:rsidR="00FE6A31">
        <w:rPr>
          <w:lang w:eastAsia="de-DE"/>
        </w:rPr>
        <w:t>24 hours after the procedure.</w:t>
      </w:r>
    </w:p>
    <w:p w14:paraId="048D3797" w14:textId="77777777" w:rsidR="00FE6A31" w:rsidRDefault="00FE6A31">
      <w:pPr>
        <w:spacing w:line="240" w:lineRule="auto"/>
        <w:jc w:val="left"/>
        <w:rPr>
          <w:rFonts w:asciiTheme="majorHAnsi" w:eastAsia="Times New Roman" w:hAnsiTheme="majorHAnsi" w:cstheme="majorBidi"/>
          <w:color w:val="A5A5A5" w:themeColor="accent1" w:themeShade="BF"/>
          <w:sz w:val="32"/>
          <w:szCs w:val="32"/>
          <w:lang w:eastAsia="de-DE"/>
        </w:rPr>
      </w:pPr>
      <w:r>
        <w:rPr>
          <w:rFonts w:eastAsia="Times New Roman"/>
          <w:lang w:eastAsia="de-DE"/>
        </w:rPr>
        <w:br w:type="page"/>
      </w:r>
    </w:p>
    <w:p w14:paraId="2C68C1AC" w14:textId="6284325E" w:rsidR="005D5C50" w:rsidRPr="005D5C50" w:rsidRDefault="005D5C50" w:rsidP="00335339">
      <w:pPr>
        <w:pStyle w:val="berschrift1"/>
        <w:rPr>
          <w:rFonts w:eastAsia="Times New Roman"/>
          <w:lang w:eastAsia="de-DE"/>
        </w:rPr>
      </w:pPr>
      <w:bookmarkStart w:id="60" w:name="_Toc106024805"/>
      <w:r w:rsidRPr="005D5C50">
        <w:rPr>
          <w:rFonts w:eastAsia="Times New Roman"/>
          <w:lang w:eastAsia="de-DE"/>
        </w:rPr>
        <w:lastRenderedPageBreak/>
        <w:t>5. CLINICAL INVESTIGATION OUTCOMES</w:t>
      </w:r>
      <w:bookmarkEnd w:id="60"/>
      <w:r w:rsidRPr="005D5C50">
        <w:rPr>
          <w:rFonts w:eastAsia="Times New Roman"/>
          <w:lang w:eastAsia="de-DE"/>
        </w:rPr>
        <w:t xml:space="preserve"> </w:t>
      </w:r>
    </w:p>
    <w:p w14:paraId="4E2165E6" w14:textId="518CA193" w:rsidR="005D5C50" w:rsidRDefault="005D5C50" w:rsidP="00335339">
      <w:pPr>
        <w:pStyle w:val="berschrift2"/>
        <w:rPr>
          <w:rFonts w:eastAsia="Times New Roman"/>
          <w:lang w:eastAsia="de-DE"/>
        </w:rPr>
      </w:pPr>
      <w:bookmarkStart w:id="61" w:name="_Toc106024806"/>
      <w:r w:rsidRPr="005D5C50">
        <w:rPr>
          <w:rFonts w:eastAsia="Times New Roman"/>
          <w:lang w:eastAsia="de-DE"/>
        </w:rPr>
        <w:t>5.1 Primary Outcome</w:t>
      </w:r>
      <w:bookmarkEnd w:id="61"/>
    </w:p>
    <w:p w14:paraId="1B1F63CA" w14:textId="0A8A8B40" w:rsidR="008217C1" w:rsidRPr="008217C1" w:rsidRDefault="00457781" w:rsidP="008217C1">
      <w:pPr>
        <w:rPr>
          <w:lang w:eastAsia="de-DE"/>
        </w:rPr>
      </w:pPr>
      <w:r>
        <w:rPr>
          <w:lang w:eastAsia="de-DE"/>
        </w:rPr>
        <w:t xml:space="preserve">The primary outcome is the occurrence of intracranial hemorrhages </w:t>
      </w:r>
      <w:r w:rsidR="005A1CD9">
        <w:rPr>
          <w:lang w:eastAsia="de-DE"/>
        </w:rPr>
        <w:t xml:space="preserve">(yes vs no) </w:t>
      </w:r>
      <w:r>
        <w:rPr>
          <w:lang w:eastAsia="de-DE"/>
        </w:rPr>
        <w:t xml:space="preserve">as assessed by a blinded core-lab. The primary outcome will be used to calculate the sensitivity and specificity </w:t>
      </w:r>
      <w:r w:rsidR="00D71A0B">
        <w:rPr>
          <w:lang w:eastAsia="de-DE"/>
        </w:rPr>
        <w:t xml:space="preserve">of non-contrast </w:t>
      </w:r>
      <w:r w:rsidR="008B6489" w:rsidRPr="008B6489">
        <w:rPr>
          <w:szCs w:val="22"/>
        </w:rPr>
        <w:t>syngo DynaCT Sine Spin</w:t>
      </w:r>
      <w:r w:rsidR="008B6489" w:rsidRPr="0000490D">
        <w:rPr>
          <w:szCs w:val="22"/>
        </w:rPr>
        <w:t xml:space="preserve"> </w:t>
      </w:r>
      <w:r w:rsidR="00D71A0B">
        <w:rPr>
          <w:lang w:eastAsia="de-DE"/>
        </w:rPr>
        <w:t>imaging for the detection of intracranial hemorrhages.</w:t>
      </w:r>
    </w:p>
    <w:p w14:paraId="4C06A3FC" w14:textId="62B698AF" w:rsidR="005D5C50" w:rsidRPr="005D5C50" w:rsidRDefault="005D5C50" w:rsidP="00335339">
      <w:pPr>
        <w:pStyle w:val="berschrift2"/>
        <w:rPr>
          <w:rFonts w:eastAsia="Times New Roman"/>
          <w:lang w:eastAsia="de-DE"/>
        </w:rPr>
      </w:pPr>
      <w:bookmarkStart w:id="62" w:name="_Toc106024807"/>
      <w:r w:rsidRPr="005D5C50">
        <w:rPr>
          <w:rFonts w:eastAsia="Times New Roman"/>
          <w:lang w:eastAsia="de-DE"/>
        </w:rPr>
        <w:t>5.</w:t>
      </w:r>
      <w:r w:rsidR="00290687">
        <w:rPr>
          <w:rFonts w:eastAsia="Times New Roman"/>
          <w:lang w:eastAsia="de-DE"/>
        </w:rPr>
        <w:t xml:space="preserve">2 </w:t>
      </w:r>
      <w:r w:rsidRPr="005D5C50">
        <w:rPr>
          <w:rFonts w:eastAsia="Times New Roman"/>
          <w:lang w:eastAsia="de-DE"/>
        </w:rPr>
        <w:t>Safety Outcomes</w:t>
      </w:r>
      <w:bookmarkEnd w:id="62"/>
    </w:p>
    <w:p w14:paraId="52CEC78A" w14:textId="00C7FAFA" w:rsidR="005D5C50" w:rsidRDefault="00CA01A2" w:rsidP="005D5C50">
      <w:pPr>
        <w:rPr>
          <w:lang w:eastAsia="de-DE"/>
        </w:rPr>
      </w:pPr>
      <w:r>
        <w:rPr>
          <w:lang w:eastAsia="de-DE"/>
        </w:rPr>
        <w:t xml:space="preserve">All </w:t>
      </w:r>
      <w:r w:rsidR="002B0036">
        <w:rPr>
          <w:lang w:eastAsia="de-DE"/>
        </w:rPr>
        <w:t xml:space="preserve">procedure and device </w:t>
      </w:r>
      <w:r>
        <w:rPr>
          <w:lang w:eastAsia="de-DE"/>
        </w:rPr>
        <w:t xml:space="preserve">related AEs and </w:t>
      </w:r>
      <w:r w:rsidR="00B5096E">
        <w:rPr>
          <w:lang w:eastAsia="de-DE"/>
        </w:rPr>
        <w:t xml:space="preserve">all </w:t>
      </w:r>
      <w:r w:rsidR="00201122">
        <w:rPr>
          <w:lang w:eastAsia="de-DE"/>
        </w:rPr>
        <w:t>Device Deficiencies</w:t>
      </w:r>
      <w:r>
        <w:rPr>
          <w:lang w:eastAsia="de-DE"/>
        </w:rPr>
        <w:t xml:space="preserve"> will be evaluated </w:t>
      </w:r>
      <w:r w:rsidR="00FE6A31">
        <w:rPr>
          <w:lang w:eastAsia="de-DE"/>
        </w:rPr>
        <w:t>until 24 hours after the procedure</w:t>
      </w:r>
      <w:r>
        <w:rPr>
          <w:lang w:eastAsia="de-DE"/>
        </w:rPr>
        <w:t>.</w:t>
      </w:r>
    </w:p>
    <w:p w14:paraId="26E44E5D" w14:textId="77777777" w:rsidR="00FE6A31" w:rsidRDefault="00FE6A31">
      <w:pPr>
        <w:spacing w:line="240" w:lineRule="auto"/>
        <w:jc w:val="left"/>
        <w:rPr>
          <w:rFonts w:asciiTheme="majorHAnsi" w:eastAsia="Times New Roman" w:hAnsiTheme="majorHAnsi" w:cstheme="majorBidi"/>
          <w:color w:val="A5A5A5" w:themeColor="accent1" w:themeShade="BF"/>
          <w:sz w:val="32"/>
          <w:szCs w:val="32"/>
          <w:lang w:eastAsia="de-DE"/>
        </w:rPr>
      </w:pPr>
      <w:r>
        <w:rPr>
          <w:rFonts w:eastAsia="Times New Roman"/>
          <w:lang w:eastAsia="de-DE"/>
        </w:rPr>
        <w:br w:type="page"/>
      </w:r>
    </w:p>
    <w:p w14:paraId="55E79C62" w14:textId="489C1527" w:rsidR="005D5C50" w:rsidRPr="005D5C50" w:rsidRDefault="005D5C50" w:rsidP="00335339">
      <w:pPr>
        <w:pStyle w:val="berschrift1"/>
        <w:rPr>
          <w:rFonts w:eastAsia="Times New Roman"/>
          <w:lang w:eastAsia="de-DE"/>
        </w:rPr>
      </w:pPr>
      <w:bookmarkStart w:id="63" w:name="_Toc106024808"/>
      <w:r w:rsidRPr="005D5C50">
        <w:rPr>
          <w:rFonts w:eastAsia="Times New Roman"/>
          <w:lang w:eastAsia="de-DE"/>
        </w:rPr>
        <w:lastRenderedPageBreak/>
        <w:t>6. CLINICAL INVESTIGATION DESIGN</w:t>
      </w:r>
      <w:bookmarkEnd w:id="63"/>
      <w:r w:rsidRPr="005D5C50">
        <w:rPr>
          <w:rFonts w:eastAsia="Times New Roman"/>
          <w:lang w:eastAsia="de-DE"/>
        </w:rPr>
        <w:t xml:space="preserve"> </w:t>
      </w:r>
    </w:p>
    <w:p w14:paraId="1A6217C9" w14:textId="7C417ED8" w:rsidR="005D5C50" w:rsidRDefault="005D5C50" w:rsidP="00335339">
      <w:pPr>
        <w:pStyle w:val="berschrift2"/>
        <w:rPr>
          <w:rFonts w:eastAsia="Times New Roman"/>
          <w:lang w:eastAsia="de-DE"/>
        </w:rPr>
      </w:pPr>
      <w:bookmarkStart w:id="64" w:name="_Toc106024809"/>
      <w:r w:rsidRPr="005D5C50">
        <w:rPr>
          <w:rFonts w:eastAsia="Times New Roman"/>
          <w:lang w:eastAsia="de-DE"/>
        </w:rPr>
        <w:t>6.1 General clinical investigation design and justification of design</w:t>
      </w:r>
      <w:bookmarkEnd w:id="64"/>
      <w:r w:rsidRPr="005D5C50">
        <w:rPr>
          <w:rFonts w:eastAsia="Times New Roman"/>
          <w:lang w:eastAsia="de-DE"/>
        </w:rPr>
        <w:t xml:space="preserve"> </w:t>
      </w:r>
    </w:p>
    <w:p w14:paraId="1ECEB146" w14:textId="0977ED5F" w:rsidR="00141371" w:rsidRDefault="00141371" w:rsidP="00141371">
      <w:pPr>
        <w:rPr>
          <w:lang w:val="en-GB" w:eastAsia="de-CH"/>
        </w:rPr>
      </w:pPr>
      <w:r>
        <w:rPr>
          <w:lang w:val="en-GB" w:eastAsia="de-CH"/>
        </w:rPr>
        <w:t xml:space="preserve">The clinical investigation is designed as a cross-sectional, </w:t>
      </w:r>
      <w:r w:rsidRPr="004613B8">
        <w:rPr>
          <w:lang w:val="en-GB" w:eastAsia="de-CH"/>
        </w:rPr>
        <w:t xml:space="preserve">non-inferiority trial with prospective open label data collection and blinded endpoint assessment. </w:t>
      </w:r>
      <w:r w:rsidR="00C420B4">
        <w:rPr>
          <w:lang w:val="en-GB" w:eastAsia="de-CH"/>
        </w:rPr>
        <w:t xml:space="preserve">The intervention to be studied is non-contrast </w:t>
      </w:r>
      <w:r w:rsidR="008B6489" w:rsidRPr="008B6489">
        <w:rPr>
          <w:szCs w:val="22"/>
        </w:rPr>
        <w:t>syngo DynaCT Sine Spin</w:t>
      </w:r>
      <w:r w:rsidR="00C420B4">
        <w:rPr>
          <w:lang w:val="en-GB" w:eastAsia="de-CH"/>
        </w:rPr>
        <w:t>.</w:t>
      </w:r>
      <w:r w:rsidR="005A3D42">
        <w:rPr>
          <w:lang w:val="en-GB" w:eastAsia="de-CH"/>
        </w:rPr>
        <w:t xml:space="preserve"> The intervention will be done as in standard of care setting.</w:t>
      </w:r>
    </w:p>
    <w:p w14:paraId="48F7B211" w14:textId="7CAACAEA" w:rsidR="00CA08DB" w:rsidRDefault="00C420B4" w:rsidP="00CA08DB">
      <w:pPr>
        <w:rPr>
          <w:lang w:val="en-GB" w:eastAsia="de-CH"/>
        </w:rPr>
      </w:pPr>
      <w:r>
        <w:rPr>
          <w:lang w:val="en-GB" w:eastAsia="de-CH"/>
        </w:rPr>
        <w:t>The patient population consists of patients with a suspected severe acute ischemic stroke (NIHSS at admission ≥ 7 and time from last seen well maximum 24 hours)</w:t>
      </w:r>
      <w:r w:rsidR="00543949">
        <w:rPr>
          <w:lang w:val="en-GB" w:eastAsia="de-CH"/>
        </w:rPr>
        <w:t xml:space="preserve"> or</w:t>
      </w:r>
      <w:r w:rsidR="00FC1203">
        <w:rPr>
          <w:lang w:val="en-GB" w:eastAsia="de-CH"/>
        </w:rPr>
        <w:t xml:space="preserve"> </w:t>
      </w:r>
      <w:r w:rsidR="00543949">
        <w:rPr>
          <w:lang w:val="en-GB" w:eastAsia="de-CH"/>
        </w:rPr>
        <w:t>with symptoms suggestive of an intracranial haemorrhage (for example reduced consciousness)</w:t>
      </w:r>
      <w:r>
        <w:rPr>
          <w:lang w:val="en-GB" w:eastAsia="de-CH"/>
        </w:rPr>
        <w:t>.</w:t>
      </w:r>
      <w:r w:rsidR="00CA08DB" w:rsidRPr="00CA08DB">
        <w:rPr>
          <w:lang w:val="en-GB" w:eastAsia="de-CH"/>
        </w:rPr>
        <w:t xml:space="preserve"> </w:t>
      </w:r>
      <w:r w:rsidR="00CA08DB">
        <w:rPr>
          <w:lang w:val="en-GB" w:eastAsia="de-CH"/>
        </w:rPr>
        <w:t xml:space="preserve">All patients will undergo first non-contrast MDCT imaging and then afterwards non-contrast </w:t>
      </w:r>
      <w:r w:rsidR="008B6489" w:rsidRPr="008B6489">
        <w:rPr>
          <w:szCs w:val="22"/>
        </w:rPr>
        <w:t>syngo DynaCT Sine Spin</w:t>
      </w:r>
      <w:r w:rsidR="008B6489" w:rsidRPr="0000490D">
        <w:rPr>
          <w:szCs w:val="22"/>
        </w:rPr>
        <w:t xml:space="preserve"> </w:t>
      </w:r>
      <w:r w:rsidR="00CA08DB">
        <w:rPr>
          <w:lang w:val="en-GB" w:eastAsia="de-CH"/>
        </w:rPr>
        <w:t xml:space="preserve">imaging. As the study is designed to be cross-sectional, there is no control group. All patients will undergo the same procedures. Only patients in </w:t>
      </w:r>
      <w:r w:rsidR="005836F3">
        <w:rPr>
          <w:lang w:val="en-GB" w:eastAsia="de-CH"/>
        </w:rPr>
        <w:t>whom</w:t>
      </w:r>
      <w:r w:rsidR="00CA08DB">
        <w:rPr>
          <w:lang w:val="en-GB" w:eastAsia="de-CH"/>
        </w:rPr>
        <w:t xml:space="preserve"> no invasive intervention is planned between both scans and in </w:t>
      </w:r>
      <w:r w:rsidR="005836F3">
        <w:rPr>
          <w:lang w:val="en-GB" w:eastAsia="de-CH"/>
        </w:rPr>
        <w:t>whom</w:t>
      </w:r>
      <w:r w:rsidR="00CA08DB">
        <w:rPr>
          <w:lang w:val="en-GB" w:eastAsia="de-CH"/>
        </w:rPr>
        <w:t xml:space="preserve"> it is feasible to perform both scans within a time-period of up to four hours can be enrolled. This time span however is assumed to be far shorter in </w:t>
      </w:r>
      <w:r w:rsidR="00A158E7">
        <w:rPr>
          <w:lang w:val="en-GB" w:eastAsia="de-CH"/>
        </w:rPr>
        <w:t>many</w:t>
      </w:r>
      <w:r w:rsidR="00CA08DB">
        <w:rPr>
          <w:lang w:val="en-GB" w:eastAsia="de-CH"/>
        </w:rPr>
        <w:t xml:space="preserve"> patients (</w:t>
      </w:r>
      <w:r w:rsidR="00A158E7">
        <w:rPr>
          <w:lang w:val="en-GB" w:eastAsia="de-CH"/>
        </w:rPr>
        <w:t xml:space="preserve">especially in mothership patients; </w:t>
      </w:r>
      <w:r w:rsidR="00CA08DB">
        <w:rPr>
          <w:lang w:val="en-GB" w:eastAsia="de-CH"/>
        </w:rPr>
        <w:t>most likely under 30 minutes). The total duration of the intervention itself will be 7 seconds scan time and up to 1 minute procedure time (not including positioning of the patient). Patient positioning is done independently from the participation in the proposed clinical investigation. The total duration of the clinical investigation for each patient will be up to four hours from enrolment to the last assessment. There is no further follow-up visit planed after the sine-spin non-contrast FDCT.</w:t>
      </w:r>
    </w:p>
    <w:p w14:paraId="6A639DF5" w14:textId="73DE3DD8" w:rsidR="00CA08DB" w:rsidRPr="00E76669" w:rsidRDefault="006B737A" w:rsidP="006E7867">
      <w:pPr>
        <w:rPr>
          <w:lang w:val="en-GB" w:eastAsia="de-CH"/>
        </w:rPr>
      </w:pPr>
      <w:r>
        <w:rPr>
          <w:lang w:val="en-GB" w:eastAsia="de-CH"/>
        </w:rPr>
        <w:t xml:space="preserve">Patients will be enrolled after the non-contrast MDCT and best medical therapy. This approach was chosen as enrolment prior to the non-contrast </w:t>
      </w:r>
      <w:r w:rsidR="00CA08DB">
        <w:rPr>
          <w:lang w:val="en-GB" w:eastAsia="de-CH"/>
        </w:rPr>
        <w:t>MDCT,</w:t>
      </w:r>
      <w:r>
        <w:rPr>
          <w:lang w:val="en-GB" w:eastAsia="de-CH"/>
        </w:rPr>
        <w:t xml:space="preserve"> and best medical therapy would lead to inacceptable time delays in this patient cohort. </w:t>
      </w:r>
      <w:r w:rsidR="00CA08DB">
        <w:rPr>
          <w:lang w:val="en-GB" w:eastAsia="de-CH"/>
        </w:rPr>
        <w:t>Based on clinical symptoms and imaging findings of the non-contrast MDCT patients can be enrolled in one of three buckets: (1) acute ischemic stroke patients, (2) patients with an intracranial haemorrhage which has supratentorial portions and (3) isolated infratentorial</w:t>
      </w:r>
      <w:r w:rsidR="00AD79B6">
        <w:rPr>
          <w:lang w:val="en-GB" w:eastAsia="de-CH"/>
        </w:rPr>
        <w:t xml:space="preserve"> or basal</w:t>
      </w:r>
      <w:r w:rsidR="00CA08DB">
        <w:rPr>
          <w:lang w:val="en-GB" w:eastAsia="de-CH"/>
        </w:rPr>
        <w:t xml:space="preserve"> intracranial haemorrhages</w:t>
      </w:r>
      <w:r w:rsidR="00E76669">
        <w:rPr>
          <w:lang w:val="en-GB" w:eastAsia="de-CH"/>
        </w:rPr>
        <w:t xml:space="preserve"> (including </w:t>
      </w:r>
      <w:r w:rsidR="00E76669" w:rsidRPr="00E76669">
        <w:rPr>
          <w:lang w:val="en-GB" w:eastAsia="de-CH"/>
        </w:rPr>
        <w:t xml:space="preserve">perimesencephalic </w:t>
      </w:r>
      <w:r w:rsidR="006557FF">
        <w:rPr>
          <w:lang w:val="en-GB" w:eastAsia="de-CH"/>
        </w:rPr>
        <w:t>SAH</w:t>
      </w:r>
      <w:r w:rsidR="00E76669">
        <w:rPr>
          <w:lang w:val="en-GB" w:eastAsia="de-CH"/>
        </w:rPr>
        <w:t>)</w:t>
      </w:r>
      <w:r w:rsidR="00CA08DB">
        <w:rPr>
          <w:lang w:val="en-GB" w:eastAsia="de-CH"/>
        </w:rPr>
        <w:t xml:space="preserve">. In total </w:t>
      </w:r>
      <w:r w:rsidR="00E76669" w:rsidRPr="00E76669">
        <w:rPr>
          <w:lang w:val="en-GB" w:eastAsia="de-CH"/>
        </w:rPr>
        <w:t>252</w:t>
      </w:r>
      <w:r w:rsidR="00CA08DB" w:rsidRPr="00E76669">
        <w:rPr>
          <w:lang w:val="en-GB" w:eastAsia="de-CH"/>
        </w:rPr>
        <w:t xml:space="preserve"> </w:t>
      </w:r>
      <w:r w:rsidR="00CA08DB">
        <w:rPr>
          <w:lang w:val="en-GB" w:eastAsia="de-CH"/>
        </w:rPr>
        <w:t xml:space="preserve">patients will be enrolled (for justification of sample size see section 11) and they </w:t>
      </w:r>
      <w:r w:rsidR="00CA08DB" w:rsidRPr="00E76669">
        <w:rPr>
          <w:lang w:val="en-GB" w:eastAsia="de-CH"/>
        </w:rPr>
        <w:t xml:space="preserve">are distributed over the buckets in the following proportions: </w:t>
      </w:r>
    </w:p>
    <w:p w14:paraId="56748D52" w14:textId="4447F474" w:rsidR="00CA08DB" w:rsidRPr="00E76669" w:rsidRDefault="00CA08DB" w:rsidP="006E7867">
      <w:pPr>
        <w:pStyle w:val="Listenabsatz"/>
        <w:numPr>
          <w:ilvl w:val="0"/>
          <w:numId w:val="24"/>
        </w:numPr>
        <w:jc w:val="both"/>
        <w:rPr>
          <w:lang w:val="en-GB" w:eastAsia="de-CH"/>
        </w:rPr>
      </w:pPr>
      <w:r w:rsidRPr="00E76669">
        <w:rPr>
          <w:lang w:val="en-GB" w:eastAsia="de-CH"/>
        </w:rPr>
        <w:t>Bucket 1 (acute ischemic stroke</w:t>
      </w:r>
      <w:r w:rsidR="00FC1203" w:rsidRPr="00E76669">
        <w:rPr>
          <w:lang w:val="en-GB" w:eastAsia="de-CH"/>
        </w:rPr>
        <w:t xml:space="preserve"> patients</w:t>
      </w:r>
      <w:r w:rsidRPr="00E76669">
        <w:rPr>
          <w:lang w:val="en-GB" w:eastAsia="de-CH"/>
        </w:rPr>
        <w:t xml:space="preserve">) 126 patients </w:t>
      </w:r>
    </w:p>
    <w:p w14:paraId="4B6D51E8" w14:textId="1AC8CAAF" w:rsidR="00CA08DB" w:rsidRPr="00E76669" w:rsidRDefault="00CA08DB" w:rsidP="006E7867">
      <w:pPr>
        <w:pStyle w:val="Listenabsatz"/>
        <w:numPr>
          <w:ilvl w:val="0"/>
          <w:numId w:val="24"/>
        </w:numPr>
        <w:jc w:val="both"/>
        <w:rPr>
          <w:lang w:val="en-GB" w:eastAsia="de-CH"/>
        </w:rPr>
      </w:pPr>
      <w:r w:rsidRPr="00E76669">
        <w:rPr>
          <w:lang w:val="en-GB" w:eastAsia="de-CH"/>
        </w:rPr>
        <w:t xml:space="preserve">Bucket 2 and 3 (haemorrhage patients) 126 patients </w:t>
      </w:r>
      <w:r w:rsidR="00455043">
        <w:rPr>
          <w:lang w:val="en-GB" w:eastAsia="de-CH"/>
        </w:rPr>
        <w:t>including</w:t>
      </w:r>
      <w:r w:rsidRPr="00E76669">
        <w:rPr>
          <w:lang w:val="en-GB" w:eastAsia="de-CH"/>
        </w:rPr>
        <w:t xml:space="preserve"> 1</w:t>
      </w:r>
      <w:r w:rsidR="00455043">
        <w:rPr>
          <w:lang w:val="en-GB" w:eastAsia="de-CH"/>
        </w:rPr>
        <w:t>4</w:t>
      </w:r>
      <w:r w:rsidRPr="00E76669">
        <w:rPr>
          <w:lang w:val="en-GB" w:eastAsia="de-CH"/>
        </w:rPr>
        <w:t xml:space="preserve"> patients in bucket 3</w:t>
      </w:r>
      <w:r w:rsidR="00E76669">
        <w:rPr>
          <w:lang w:val="en-GB" w:eastAsia="de-CH"/>
        </w:rPr>
        <w:t xml:space="preserve"> (isolated infratentorial or basal intracranial haemorrhage including </w:t>
      </w:r>
      <w:r w:rsidR="00E76669" w:rsidRPr="00E76669">
        <w:rPr>
          <w:lang w:val="en-GB" w:eastAsia="de-CH"/>
        </w:rPr>
        <w:t xml:space="preserve">perimesencephalic </w:t>
      </w:r>
      <w:r w:rsidR="006557FF">
        <w:rPr>
          <w:lang w:val="en-GB" w:eastAsia="de-CH"/>
        </w:rPr>
        <w:t>SAH</w:t>
      </w:r>
      <w:r w:rsidR="00E76669">
        <w:rPr>
          <w:lang w:val="en-GB" w:eastAsia="de-CH"/>
        </w:rPr>
        <w:t>)</w:t>
      </w:r>
    </w:p>
    <w:p w14:paraId="090C7BEE" w14:textId="27809B5B" w:rsidR="00CA08DB" w:rsidRDefault="005A3D42" w:rsidP="00141371">
      <w:pPr>
        <w:rPr>
          <w:lang w:val="en-GB" w:eastAsia="de-CH"/>
        </w:rPr>
      </w:pPr>
      <w:r>
        <w:rPr>
          <w:lang w:val="en-GB" w:eastAsia="de-CH"/>
        </w:rPr>
        <w:t>Local investigators must keep a screening log.</w:t>
      </w:r>
    </w:p>
    <w:p w14:paraId="2C0B7C9F" w14:textId="54360DAC" w:rsidR="00FC1203" w:rsidRDefault="00141371" w:rsidP="00141371">
      <w:pPr>
        <w:rPr>
          <w:lang w:val="en-GB" w:eastAsia="de-CH"/>
        </w:rPr>
      </w:pPr>
      <w:r w:rsidRPr="00FC1203">
        <w:rPr>
          <w:lang w:val="en-GB" w:eastAsia="de-CH"/>
        </w:rPr>
        <w:t xml:space="preserve">The primary </w:t>
      </w:r>
      <w:r w:rsidR="00964BE1" w:rsidRPr="00FC1203">
        <w:rPr>
          <w:lang w:val="en-GB" w:eastAsia="de-CH"/>
        </w:rPr>
        <w:t>objective</w:t>
      </w:r>
      <w:r w:rsidRPr="00FC1203">
        <w:rPr>
          <w:lang w:val="en-GB" w:eastAsia="de-CH"/>
        </w:rPr>
        <w:t xml:space="preserve"> (sensitivity </w:t>
      </w:r>
      <w:r w:rsidR="00013D6F">
        <w:rPr>
          <w:lang w:val="en-GB" w:eastAsia="de-CH"/>
        </w:rPr>
        <w:t xml:space="preserve">and specificity </w:t>
      </w:r>
      <w:r w:rsidRPr="00FC1203">
        <w:rPr>
          <w:lang w:val="en-GB" w:eastAsia="de-CH"/>
        </w:rPr>
        <w:t xml:space="preserve">of non-contrast </w:t>
      </w:r>
      <w:r w:rsidR="008B6489" w:rsidRPr="008B6489">
        <w:rPr>
          <w:szCs w:val="22"/>
        </w:rPr>
        <w:t>syngo DynaCT Sine Spin</w:t>
      </w:r>
      <w:r w:rsidR="008B6489" w:rsidRPr="0000490D">
        <w:rPr>
          <w:szCs w:val="22"/>
        </w:rPr>
        <w:t xml:space="preserve"> </w:t>
      </w:r>
      <w:r w:rsidRPr="00FC1203">
        <w:rPr>
          <w:lang w:val="en-GB" w:eastAsia="de-CH"/>
        </w:rPr>
        <w:t xml:space="preserve">imaging for the detection of intracranial haemorrhage) will be assessed by blinded readers in an imaging core-lab. All readers </w:t>
      </w:r>
      <w:r w:rsidR="00964BE1" w:rsidRPr="00FC1203">
        <w:rPr>
          <w:lang w:val="en-GB" w:eastAsia="de-CH"/>
        </w:rPr>
        <w:t>will be</w:t>
      </w:r>
      <w:r w:rsidRPr="00FC1203">
        <w:rPr>
          <w:lang w:val="en-GB" w:eastAsia="de-CH"/>
        </w:rPr>
        <w:t xml:space="preserve"> blinded to all clinical characteristics and </w:t>
      </w:r>
      <w:r w:rsidR="00964BE1" w:rsidRPr="00FC1203">
        <w:rPr>
          <w:lang w:val="en-GB" w:eastAsia="de-CH"/>
        </w:rPr>
        <w:t>will</w:t>
      </w:r>
      <w:r w:rsidRPr="00FC1203">
        <w:rPr>
          <w:lang w:val="en-GB" w:eastAsia="de-CH"/>
        </w:rPr>
        <w:t xml:space="preserve"> not</w:t>
      </w:r>
      <w:r w:rsidR="00964BE1" w:rsidRPr="00FC1203">
        <w:rPr>
          <w:lang w:val="en-GB" w:eastAsia="de-CH"/>
        </w:rPr>
        <w:t xml:space="preserve"> be</w:t>
      </w:r>
      <w:r w:rsidRPr="00FC1203">
        <w:rPr>
          <w:lang w:val="en-GB" w:eastAsia="de-CH"/>
        </w:rPr>
        <w:t xml:space="preserve"> involved in the treatment or enrolment of patients. </w:t>
      </w:r>
      <w:r w:rsidR="00964BE1" w:rsidRPr="00FC1203">
        <w:rPr>
          <w:lang w:val="en-GB" w:eastAsia="de-CH"/>
        </w:rPr>
        <w:t xml:space="preserve">Prior to the core-lab </w:t>
      </w:r>
      <w:r w:rsidR="00F629B1">
        <w:rPr>
          <w:lang w:val="en-GB" w:eastAsia="de-CH"/>
        </w:rPr>
        <w:t xml:space="preserve">assessment </w:t>
      </w:r>
      <w:r w:rsidR="00964BE1" w:rsidRPr="00FC1203">
        <w:rPr>
          <w:lang w:val="en-GB" w:eastAsia="de-CH"/>
        </w:rPr>
        <w:t xml:space="preserve">all scans will be anonymized, reconstructed in a </w:t>
      </w:r>
      <w:r w:rsidR="00964BE1" w:rsidRPr="00FC1203">
        <w:rPr>
          <w:lang w:val="en-GB" w:eastAsia="de-CH"/>
        </w:rPr>
        <w:lastRenderedPageBreak/>
        <w:t>standardised way (fixed angles and slide sizes) and randomized. All readings will be noted on</w:t>
      </w:r>
      <w:r w:rsidR="00087350" w:rsidRPr="00FC1203">
        <w:rPr>
          <w:lang w:val="en-GB" w:eastAsia="de-CH"/>
        </w:rPr>
        <w:t xml:space="preserve"> </w:t>
      </w:r>
      <w:r w:rsidR="00964BE1" w:rsidRPr="00FC1203">
        <w:rPr>
          <w:lang w:val="en-GB" w:eastAsia="de-CH"/>
        </w:rPr>
        <w:t>standardized f</w:t>
      </w:r>
      <w:r w:rsidR="00087350" w:rsidRPr="00FC1203">
        <w:rPr>
          <w:lang w:val="en-GB" w:eastAsia="de-CH"/>
        </w:rPr>
        <w:t>orms</w:t>
      </w:r>
      <w:r w:rsidR="00964BE1" w:rsidRPr="00FC1203">
        <w:rPr>
          <w:lang w:val="en-GB" w:eastAsia="de-CH"/>
        </w:rPr>
        <w:t xml:space="preserve">. </w:t>
      </w:r>
    </w:p>
    <w:p w14:paraId="7B525E55" w14:textId="77D41D34" w:rsidR="00B95108" w:rsidRDefault="00B95108" w:rsidP="00141371">
      <w:pPr>
        <w:rPr>
          <w:lang w:val="en-GB" w:eastAsia="de-CH"/>
        </w:rPr>
      </w:pPr>
      <w:r>
        <w:rPr>
          <w:lang w:val="en-GB" w:eastAsia="de-CH"/>
        </w:rPr>
        <w:t xml:space="preserve">The ground truth (i.e., if an intracranial </w:t>
      </w:r>
      <w:r w:rsidR="00DE15B8">
        <w:rPr>
          <w:lang w:val="en-GB" w:eastAsia="de-CH"/>
        </w:rPr>
        <w:t>haemorrhage</w:t>
      </w:r>
      <w:r>
        <w:rPr>
          <w:lang w:val="en-GB" w:eastAsia="de-CH"/>
        </w:rPr>
        <w:t xml:space="preserve"> is present or not) will be defined based only on the MDCT scans according to the following procedure</w:t>
      </w:r>
      <w:r w:rsidR="009F0963">
        <w:rPr>
          <w:lang w:val="en-GB" w:eastAsia="de-CH"/>
        </w:rPr>
        <w:t>:</w:t>
      </w:r>
      <w:r>
        <w:rPr>
          <w:lang w:val="en-GB" w:eastAsia="de-CH"/>
        </w:rPr>
        <w:t xml:space="preserve"> If the reading of the clinical reader (the enrolling physician at the participating site) and the reader from the first blinded core-lab (provided by </w:t>
      </w:r>
      <w:r w:rsidR="00013D6F">
        <w:rPr>
          <w:lang w:val="en-GB" w:eastAsia="de-CH"/>
        </w:rPr>
        <w:t xml:space="preserve">the </w:t>
      </w:r>
      <w:r w:rsidR="00013D6F" w:rsidRPr="00013D6F">
        <w:rPr>
          <w:lang w:val="en-GB" w:eastAsia="de-CH"/>
        </w:rPr>
        <w:t>Neurovascular Imaging Research Core</w:t>
      </w:r>
      <w:r w:rsidR="00013D6F">
        <w:rPr>
          <w:lang w:val="en-GB" w:eastAsia="de-CH"/>
        </w:rPr>
        <w:t xml:space="preserve">, </w:t>
      </w:r>
      <w:r>
        <w:rPr>
          <w:lang w:val="en-GB" w:eastAsia="de-CH"/>
        </w:rPr>
        <w:t xml:space="preserve">Prof. David Liebeskind, </w:t>
      </w:r>
      <w:r w:rsidR="00013D6F">
        <w:rPr>
          <w:lang w:val="en-GB" w:eastAsia="de-CH"/>
        </w:rPr>
        <w:t>University of California LA</w:t>
      </w:r>
      <w:r>
        <w:rPr>
          <w:lang w:val="en-GB" w:eastAsia="de-CH"/>
        </w:rPr>
        <w:t>,</w:t>
      </w:r>
      <w:r w:rsidR="00013D6F">
        <w:rPr>
          <w:lang w:val="en-GB" w:eastAsia="de-CH"/>
        </w:rPr>
        <w:t xml:space="preserve"> Los Angeles, California,</w:t>
      </w:r>
      <w:r>
        <w:rPr>
          <w:lang w:val="en-GB" w:eastAsia="de-CH"/>
        </w:rPr>
        <w:t xml:space="preserve"> USA) is consistent this will be deemed as ground truth. If they are inconsistent a second core-lab (provided by Prof. Jan Gralla, Inselspital Bern,</w:t>
      </w:r>
      <w:r w:rsidR="00013D6F">
        <w:rPr>
          <w:lang w:val="en-GB" w:eastAsia="de-CH"/>
        </w:rPr>
        <w:t xml:space="preserve"> Bern,</w:t>
      </w:r>
      <w:r>
        <w:rPr>
          <w:lang w:val="en-GB" w:eastAsia="de-CH"/>
        </w:rPr>
        <w:t xml:space="preserve"> Switzerland) will make a final ruling</w:t>
      </w:r>
      <w:r w:rsidR="00AD79B6">
        <w:rPr>
          <w:lang w:val="en-GB" w:eastAsia="de-CH"/>
        </w:rPr>
        <w:t xml:space="preserve"> (</w:t>
      </w:r>
      <w:r w:rsidR="00013D6F">
        <w:rPr>
          <w:lang w:val="en-GB" w:eastAsia="de-CH"/>
        </w:rPr>
        <w:t>majority vote</w:t>
      </w:r>
      <w:r w:rsidR="00AD79B6">
        <w:rPr>
          <w:lang w:val="en-GB" w:eastAsia="de-CH"/>
        </w:rPr>
        <w:t>)</w:t>
      </w:r>
      <w:r>
        <w:rPr>
          <w:lang w:val="en-GB" w:eastAsia="de-CH"/>
        </w:rPr>
        <w:t xml:space="preserve">. The second core-lab can use all available clinical information but will be blinded to the results </w:t>
      </w:r>
      <w:r w:rsidR="00F629B1">
        <w:rPr>
          <w:lang w:val="en-GB" w:eastAsia="de-CH"/>
        </w:rPr>
        <w:t>of</w:t>
      </w:r>
      <w:r>
        <w:rPr>
          <w:lang w:val="en-GB" w:eastAsia="de-CH"/>
        </w:rPr>
        <w:t xml:space="preserve"> the reading from core lab one. The following table illustrate</w:t>
      </w:r>
      <w:r w:rsidR="009F0963">
        <w:rPr>
          <w:lang w:val="en-GB" w:eastAsia="de-CH"/>
        </w:rPr>
        <w:t>s</w:t>
      </w:r>
      <w:r>
        <w:rPr>
          <w:lang w:val="en-GB" w:eastAsia="de-CH"/>
        </w:rPr>
        <w:t xml:space="preserve"> the </w:t>
      </w:r>
      <w:r w:rsidR="00F11E41">
        <w:rPr>
          <w:lang w:val="en-GB" w:eastAsia="de-CH"/>
        </w:rPr>
        <w:t>definition</w:t>
      </w:r>
      <w:r>
        <w:rPr>
          <w:lang w:val="en-GB" w:eastAsia="de-CH"/>
        </w:rPr>
        <w:t xml:space="preserve"> of the ground truth:</w:t>
      </w:r>
    </w:p>
    <w:tbl>
      <w:tblPr>
        <w:tblStyle w:val="Gitternetztabelle4Akzent1"/>
        <w:tblW w:w="0" w:type="auto"/>
        <w:tblLook w:val="04A0" w:firstRow="1" w:lastRow="0" w:firstColumn="1" w:lastColumn="0" w:noHBand="0" w:noVBand="1"/>
      </w:tblPr>
      <w:tblGrid>
        <w:gridCol w:w="2547"/>
        <w:gridCol w:w="1984"/>
        <w:gridCol w:w="4523"/>
      </w:tblGrid>
      <w:tr w:rsidR="001870F3" w14:paraId="54213735" w14:textId="77777777" w:rsidTr="006557F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14:paraId="119A9984" w14:textId="73B16AF7" w:rsidR="001870F3" w:rsidRPr="001870F3" w:rsidRDefault="001870F3" w:rsidP="00141371">
            <w:pPr>
              <w:rPr>
                <w:color w:val="auto"/>
                <w:lang w:val="en-GB" w:eastAsia="de-CH"/>
              </w:rPr>
            </w:pPr>
            <w:r w:rsidRPr="001870F3">
              <w:rPr>
                <w:color w:val="auto"/>
                <w:lang w:val="en-GB" w:eastAsia="de-CH"/>
              </w:rPr>
              <w:t>Modality</w:t>
            </w:r>
          </w:p>
        </w:tc>
        <w:tc>
          <w:tcPr>
            <w:tcW w:w="1984" w:type="dxa"/>
          </w:tcPr>
          <w:p w14:paraId="73000F14" w14:textId="13F34A52" w:rsidR="001870F3" w:rsidRPr="001870F3" w:rsidRDefault="001870F3" w:rsidP="00141371">
            <w:pPr>
              <w:cnfStyle w:val="100000000000" w:firstRow="1" w:lastRow="0" w:firstColumn="0" w:lastColumn="0" w:oddVBand="0" w:evenVBand="0" w:oddHBand="0" w:evenHBand="0" w:firstRowFirstColumn="0" w:firstRowLastColumn="0" w:lastRowFirstColumn="0" w:lastRowLastColumn="0"/>
              <w:rPr>
                <w:color w:val="auto"/>
                <w:lang w:val="en-GB" w:eastAsia="de-CH"/>
              </w:rPr>
            </w:pPr>
            <w:r w:rsidRPr="001870F3">
              <w:rPr>
                <w:color w:val="auto"/>
                <w:lang w:val="en-GB" w:eastAsia="de-CH"/>
              </w:rPr>
              <w:t>Reader</w:t>
            </w:r>
          </w:p>
        </w:tc>
        <w:tc>
          <w:tcPr>
            <w:tcW w:w="4523" w:type="dxa"/>
          </w:tcPr>
          <w:p w14:paraId="644F5FF5" w14:textId="70F5F5F5" w:rsidR="001870F3" w:rsidRPr="001870F3" w:rsidRDefault="001870F3" w:rsidP="00141371">
            <w:pPr>
              <w:cnfStyle w:val="100000000000" w:firstRow="1" w:lastRow="0" w:firstColumn="0" w:lastColumn="0" w:oddVBand="0" w:evenVBand="0" w:oddHBand="0" w:evenHBand="0" w:firstRowFirstColumn="0" w:firstRowLastColumn="0" w:lastRowFirstColumn="0" w:lastRowLastColumn="0"/>
              <w:rPr>
                <w:color w:val="auto"/>
                <w:lang w:val="en-GB" w:eastAsia="de-CH"/>
              </w:rPr>
            </w:pPr>
            <w:r w:rsidRPr="001870F3">
              <w:rPr>
                <w:color w:val="auto"/>
                <w:lang w:val="en-GB" w:eastAsia="de-CH"/>
              </w:rPr>
              <w:t>Analysis</w:t>
            </w:r>
          </w:p>
        </w:tc>
      </w:tr>
      <w:tr w:rsidR="001870F3" w14:paraId="7DDE8034" w14:textId="77777777" w:rsidTr="006557FF">
        <w:trPr>
          <w:cnfStyle w:val="000000100000" w:firstRow="0" w:lastRow="0" w:firstColumn="0" w:lastColumn="0" w:oddVBand="0" w:evenVBand="0" w:oddHBand="1" w:evenHBand="0" w:firstRowFirstColumn="0" w:firstRowLastColumn="0" w:lastRowFirstColumn="0" w:lastRowLastColumn="0"/>
          <w:trHeight w:val="753"/>
        </w:trPr>
        <w:tc>
          <w:tcPr>
            <w:cnfStyle w:val="001000000000" w:firstRow="0" w:lastRow="0" w:firstColumn="1" w:lastColumn="0" w:oddVBand="0" w:evenVBand="0" w:oddHBand="0" w:evenHBand="0" w:firstRowFirstColumn="0" w:firstRowLastColumn="0" w:lastRowFirstColumn="0" w:lastRowLastColumn="0"/>
            <w:tcW w:w="2547" w:type="dxa"/>
            <w:vMerge w:val="restart"/>
            <w:vAlign w:val="center"/>
          </w:tcPr>
          <w:p w14:paraId="194FDA1A" w14:textId="165BA1A0" w:rsidR="001870F3" w:rsidRDefault="001870F3" w:rsidP="001870F3">
            <w:pPr>
              <w:jc w:val="center"/>
              <w:rPr>
                <w:lang w:val="en-GB" w:eastAsia="de-CH"/>
              </w:rPr>
            </w:pPr>
            <w:r>
              <w:rPr>
                <w:lang w:val="en-GB" w:eastAsia="de-CH"/>
              </w:rPr>
              <w:t>MDCT</w:t>
            </w:r>
          </w:p>
        </w:tc>
        <w:tc>
          <w:tcPr>
            <w:tcW w:w="1984" w:type="dxa"/>
          </w:tcPr>
          <w:p w14:paraId="276ED5DD" w14:textId="50978527" w:rsidR="001870F3" w:rsidRDefault="00FC7E6F" w:rsidP="00141371">
            <w:pPr>
              <w:cnfStyle w:val="000000100000" w:firstRow="0" w:lastRow="0" w:firstColumn="0" w:lastColumn="0" w:oddVBand="0" w:evenVBand="0" w:oddHBand="1" w:evenHBand="0" w:firstRowFirstColumn="0" w:firstRowLastColumn="0" w:lastRowFirstColumn="0" w:lastRowLastColumn="0"/>
              <w:rPr>
                <w:lang w:val="en-GB" w:eastAsia="de-CH"/>
              </w:rPr>
            </w:pPr>
            <w:r>
              <w:rPr>
                <w:lang w:val="en-GB" w:eastAsia="de-CH"/>
              </w:rPr>
              <w:t>Clinical Reader</w:t>
            </w:r>
          </w:p>
        </w:tc>
        <w:tc>
          <w:tcPr>
            <w:tcW w:w="4523" w:type="dxa"/>
          </w:tcPr>
          <w:p w14:paraId="620F3E86" w14:textId="5131611A" w:rsidR="001870F3" w:rsidRDefault="001870F3" w:rsidP="00141371">
            <w:pPr>
              <w:cnfStyle w:val="000000100000" w:firstRow="0" w:lastRow="0" w:firstColumn="0" w:lastColumn="0" w:oddVBand="0" w:evenVBand="0" w:oddHBand="1" w:evenHBand="0" w:firstRowFirstColumn="0" w:firstRowLastColumn="0" w:lastRowFirstColumn="0" w:lastRowLastColumn="0"/>
              <w:rPr>
                <w:lang w:val="en-GB" w:eastAsia="de-CH"/>
              </w:rPr>
            </w:pPr>
            <w:r>
              <w:rPr>
                <w:lang w:val="en-GB" w:eastAsia="de-CH"/>
              </w:rPr>
              <w:t xml:space="preserve">Agreement: </w:t>
            </w:r>
            <w:r w:rsidR="009F0963">
              <w:rPr>
                <w:lang w:val="en-GB" w:eastAsia="de-CH"/>
              </w:rPr>
              <w:t>g</w:t>
            </w:r>
            <w:r>
              <w:rPr>
                <w:lang w:val="en-GB" w:eastAsia="de-CH"/>
              </w:rPr>
              <w:t>round truth</w:t>
            </w:r>
          </w:p>
        </w:tc>
      </w:tr>
      <w:tr w:rsidR="001870F3" w14:paraId="158303A1" w14:textId="77777777" w:rsidTr="006557FF">
        <w:tc>
          <w:tcPr>
            <w:cnfStyle w:val="001000000000" w:firstRow="0" w:lastRow="0" w:firstColumn="1" w:lastColumn="0" w:oddVBand="0" w:evenVBand="0" w:oddHBand="0" w:evenHBand="0" w:firstRowFirstColumn="0" w:firstRowLastColumn="0" w:lastRowFirstColumn="0" w:lastRowLastColumn="0"/>
            <w:tcW w:w="2547" w:type="dxa"/>
            <w:vMerge/>
          </w:tcPr>
          <w:p w14:paraId="5BE94FD0" w14:textId="77777777" w:rsidR="001870F3" w:rsidRDefault="001870F3" w:rsidP="00141371">
            <w:pPr>
              <w:rPr>
                <w:lang w:val="en-GB" w:eastAsia="de-CH"/>
              </w:rPr>
            </w:pPr>
          </w:p>
        </w:tc>
        <w:tc>
          <w:tcPr>
            <w:tcW w:w="1984" w:type="dxa"/>
          </w:tcPr>
          <w:p w14:paraId="20A7C165" w14:textId="43B2157B" w:rsidR="001870F3" w:rsidRDefault="001870F3" w:rsidP="00141371">
            <w:pPr>
              <w:cnfStyle w:val="000000000000" w:firstRow="0" w:lastRow="0" w:firstColumn="0" w:lastColumn="0" w:oddVBand="0" w:evenVBand="0" w:oddHBand="0" w:evenHBand="0" w:firstRowFirstColumn="0" w:firstRowLastColumn="0" w:lastRowFirstColumn="0" w:lastRowLastColumn="0"/>
              <w:rPr>
                <w:lang w:val="en-GB" w:eastAsia="de-CH"/>
              </w:rPr>
            </w:pPr>
            <w:r>
              <w:rPr>
                <w:lang w:val="en-GB" w:eastAsia="de-CH"/>
              </w:rPr>
              <w:t>Core-Lab 1</w:t>
            </w:r>
          </w:p>
        </w:tc>
        <w:tc>
          <w:tcPr>
            <w:tcW w:w="4523" w:type="dxa"/>
          </w:tcPr>
          <w:p w14:paraId="5EB30992" w14:textId="261C7153" w:rsidR="001870F3" w:rsidRPr="001870F3" w:rsidRDefault="001870F3" w:rsidP="00141371">
            <w:pPr>
              <w:cnfStyle w:val="000000000000" w:firstRow="0" w:lastRow="0" w:firstColumn="0" w:lastColumn="0" w:oddVBand="0" w:evenVBand="0" w:oddHBand="0" w:evenHBand="0" w:firstRowFirstColumn="0" w:firstRowLastColumn="0" w:lastRowFirstColumn="0" w:lastRowLastColumn="0"/>
              <w:rPr>
                <w:lang w:val="en-GB" w:eastAsia="de-CH"/>
              </w:rPr>
            </w:pPr>
            <w:r>
              <w:rPr>
                <w:lang w:val="en-GB" w:eastAsia="de-CH"/>
              </w:rPr>
              <w:t>Disagreement: Unblinded expert reader in 2</w:t>
            </w:r>
            <w:r w:rsidRPr="001870F3">
              <w:rPr>
                <w:vertAlign w:val="superscript"/>
                <w:lang w:val="en-GB" w:eastAsia="de-CH"/>
              </w:rPr>
              <w:t>nd</w:t>
            </w:r>
            <w:r>
              <w:rPr>
                <w:vertAlign w:val="superscript"/>
                <w:lang w:val="en-GB" w:eastAsia="de-CH"/>
              </w:rPr>
              <w:t xml:space="preserve"> </w:t>
            </w:r>
            <w:r>
              <w:rPr>
                <w:lang w:val="en-GB" w:eastAsia="de-CH"/>
              </w:rPr>
              <w:t>corelab determines ground truth</w:t>
            </w:r>
            <w:r w:rsidR="00013D6F">
              <w:rPr>
                <w:lang w:val="en-GB" w:eastAsia="de-CH"/>
              </w:rPr>
              <w:t xml:space="preserve"> (majority vote)</w:t>
            </w:r>
            <w:r w:rsidR="00AD79B6">
              <w:rPr>
                <w:lang w:val="en-GB" w:eastAsia="de-CH"/>
              </w:rPr>
              <w:t xml:space="preserve"> </w:t>
            </w:r>
          </w:p>
        </w:tc>
      </w:tr>
    </w:tbl>
    <w:p w14:paraId="6464CBB1" w14:textId="029EBE33" w:rsidR="009F0963" w:rsidRPr="006557FF" w:rsidRDefault="001870F3" w:rsidP="00141371">
      <w:pPr>
        <w:rPr>
          <w:sz w:val="20"/>
          <w:szCs w:val="21"/>
          <w:lang w:val="en-GB" w:eastAsia="de-CH"/>
        </w:rPr>
      </w:pPr>
      <w:r w:rsidRPr="006557FF">
        <w:rPr>
          <w:sz w:val="20"/>
          <w:szCs w:val="21"/>
          <w:lang w:val="en-GB" w:eastAsia="de-CH"/>
        </w:rPr>
        <w:t xml:space="preserve">Table 1: </w:t>
      </w:r>
      <w:r w:rsidR="009F0963">
        <w:rPr>
          <w:sz w:val="20"/>
          <w:szCs w:val="21"/>
          <w:lang w:val="en-GB" w:eastAsia="de-CH"/>
        </w:rPr>
        <w:t>Definition</w:t>
      </w:r>
      <w:r w:rsidRPr="006557FF">
        <w:rPr>
          <w:sz w:val="20"/>
          <w:szCs w:val="21"/>
          <w:lang w:val="en-GB" w:eastAsia="de-CH"/>
        </w:rPr>
        <w:t xml:space="preserve"> of </w:t>
      </w:r>
      <w:r w:rsidR="009F0963">
        <w:rPr>
          <w:sz w:val="20"/>
          <w:szCs w:val="21"/>
          <w:lang w:val="en-GB" w:eastAsia="de-CH"/>
        </w:rPr>
        <w:t xml:space="preserve">the </w:t>
      </w:r>
      <w:r w:rsidRPr="006557FF">
        <w:rPr>
          <w:sz w:val="20"/>
          <w:szCs w:val="21"/>
          <w:lang w:val="en-GB" w:eastAsia="de-CH"/>
        </w:rPr>
        <w:t>ground truth</w:t>
      </w:r>
    </w:p>
    <w:p w14:paraId="7A739D5F" w14:textId="2512F081" w:rsidR="00141371" w:rsidRPr="00C427B2" w:rsidRDefault="001870F3" w:rsidP="00141371">
      <w:pPr>
        <w:rPr>
          <w:rFonts w:cs="Times New Roman"/>
          <w:szCs w:val="22"/>
        </w:rPr>
      </w:pPr>
      <w:r>
        <w:rPr>
          <w:rFonts w:cs="Times New Roman"/>
          <w:szCs w:val="22"/>
        </w:rPr>
        <w:t xml:space="preserve">The FDCT readings of the </w:t>
      </w:r>
      <w:r w:rsidR="00290687">
        <w:rPr>
          <w:rFonts w:cs="Times New Roman"/>
          <w:szCs w:val="22"/>
        </w:rPr>
        <w:t xml:space="preserve">six </w:t>
      </w:r>
      <w:r w:rsidR="00E317BB">
        <w:rPr>
          <w:rFonts w:cs="Times New Roman"/>
          <w:szCs w:val="22"/>
        </w:rPr>
        <w:t>c</w:t>
      </w:r>
      <w:r>
        <w:rPr>
          <w:rFonts w:cs="Times New Roman"/>
          <w:szCs w:val="22"/>
        </w:rPr>
        <w:t>ore-</w:t>
      </w:r>
      <w:r w:rsidR="00E317BB">
        <w:rPr>
          <w:rFonts w:cs="Times New Roman"/>
          <w:szCs w:val="22"/>
        </w:rPr>
        <w:t>l</w:t>
      </w:r>
      <w:r>
        <w:rPr>
          <w:rFonts w:cs="Times New Roman"/>
          <w:szCs w:val="22"/>
        </w:rPr>
        <w:t xml:space="preserve">ab </w:t>
      </w:r>
      <w:r w:rsidR="00290687">
        <w:rPr>
          <w:rFonts w:cs="Times New Roman"/>
          <w:szCs w:val="22"/>
        </w:rPr>
        <w:t xml:space="preserve">readers </w:t>
      </w:r>
      <w:r>
        <w:rPr>
          <w:rFonts w:cs="Times New Roman"/>
          <w:szCs w:val="22"/>
        </w:rPr>
        <w:t>will be compared with the ground truth and based on this comparison they will be rated as true positive, true negative, false positive or false negative</w:t>
      </w:r>
      <w:r w:rsidR="00290687">
        <w:rPr>
          <w:rFonts w:cs="Times New Roman"/>
          <w:szCs w:val="22"/>
        </w:rPr>
        <w:t>. This will be done separately for each reader</w:t>
      </w:r>
      <w:r>
        <w:rPr>
          <w:rFonts w:cs="Times New Roman"/>
          <w:szCs w:val="22"/>
        </w:rPr>
        <w:t xml:space="preserve">. In case </w:t>
      </w:r>
      <w:r w:rsidR="00FA2AC8">
        <w:rPr>
          <w:rFonts w:cs="Times New Roman"/>
          <w:szCs w:val="22"/>
        </w:rPr>
        <w:t>most of</w:t>
      </w:r>
      <w:r w:rsidR="005A1CD9">
        <w:rPr>
          <w:rFonts w:cs="Times New Roman"/>
          <w:szCs w:val="22"/>
        </w:rPr>
        <w:t xml:space="preserve"> the </w:t>
      </w:r>
      <w:r w:rsidR="00C238B4">
        <w:rPr>
          <w:rFonts w:cs="Times New Roman"/>
          <w:szCs w:val="22"/>
        </w:rPr>
        <w:t xml:space="preserve">first </w:t>
      </w:r>
      <w:r>
        <w:rPr>
          <w:rFonts w:cs="Times New Roman"/>
          <w:szCs w:val="22"/>
        </w:rPr>
        <w:t xml:space="preserve">core-lab </w:t>
      </w:r>
      <w:r w:rsidR="005A1CD9">
        <w:rPr>
          <w:rFonts w:cs="Times New Roman"/>
          <w:szCs w:val="22"/>
        </w:rPr>
        <w:t>readers</w:t>
      </w:r>
      <w:r w:rsidR="00F14468">
        <w:rPr>
          <w:rFonts w:cs="Times New Roman"/>
          <w:szCs w:val="22"/>
        </w:rPr>
        <w:t xml:space="preserve"> </w:t>
      </w:r>
      <w:r w:rsidR="00F14468">
        <w:rPr>
          <w:lang w:eastAsia="de-DE"/>
        </w:rPr>
        <w:t xml:space="preserve">(at least 5 out of 6) </w:t>
      </w:r>
      <w:r>
        <w:rPr>
          <w:rFonts w:cs="Times New Roman"/>
          <w:szCs w:val="22"/>
        </w:rPr>
        <w:t xml:space="preserve">detect a hemorrhage on the FDCT scan, which according to the ground truth was </w:t>
      </w:r>
      <w:r w:rsidR="00C238B4">
        <w:rPr>
          <w:rFonts w:cs="Times New Roman"/>
          <w:szCs w:val="22"/>
        </w:rPr>
        <w:t>no present on the MDCT scan</w:t>
      </w:r>
      <w:r w:rsidR="00CA01CB">
        <w:rPr>
          <w:rFonts w:cs="Times New Roman"/>
          <w:szCs w:val="22"/>
        </w:rPr>
        <w:t>,</w:t>
      </w:r>
      <w:r>
        <w:rPr>
          <w:rFonts w:cs="Times New Roman"/>
          <w:szCs w:val="22"/>
        </w:rPr>
        <w:t xml:space="preserve"> the </w:t>
      </w:r>
      <w:r w:rsidRPr="0000490D">
        <w:rPr>
          <w:rFonts w:cs="Times New Roman"/>
          <w:szCs w:val="22"/>
        </w:rPr>
        <w:t xml:space="preserve">second core-lab will use all available </w:t>
      </w:r>
      <w:r w:rsidR="00C238B4">
        <w:rPr>
          <w:rFonts w:cs="Times New Roman"/>
          <w:szCs w:val="22"/>
        </w:rPr>
        <w:t xml:space="preserve">images and </w:t>
      </w:r>
      <w:r w:rsidRPr="0000490D">
        <w:rPr>
          <w:rFonts w:cs="Times New Roman"/>
          <w:szCs w:val="22"/>
        </w:rPr>
        <w:t>clinical data</w:t>
      </w:r>
      <w:r w:rsidR="00C238B4">
        <w:rPr>
          <w:rFonts w:cs="Times New Roman"/>
          <w:szCs w:val="22"/>
        </w:rPr>
        <w:t xml:space="preserve"> (unblinded)</w:t>
      </w:r>
      <w:r w:rsidRPr="0000490D">
        <w:rPr>
          <w:rFonts w:cs="Times New Roman"/>
          <w:szCs w:val="22"/>
        </w:rPr>
        <w:t xml:space="preserve"> to </w:t>
      </w:r>
      <w:r w:rsidR="00C238B4">
        <w:rPr>
          <w:rFonts w:cs="Times New Roman"/>
          <w:szCs w:val="22"/>
        </w:rPr>
        <w:t>decide</w:t>
      </w:r>
      <w:r w:rsidRPr="0000490D">
        <w:rPr>
          <w:rFonts w:cs="Times New Roman"/>
          <w:szCs w:val="22"/>
        </w:rPr>
        <w:t xml:space="preserve"> if there is any evidence for the hemorrhage to have occurred between </w:t>
      </w:r>
      <w:r w:rsidR="00C238B4">
        <w:rPr>
          <w:rFonts w:cs="Times New Roman"/>
          <w:szCs w:val="22"/>
        </w:rPr>
        <w:t>the MDCT and FDCT scans (always a possibility in patients with a stroke, e.g., without a hemorrhage on MDCT, treated with iv-lysis and then with a hemorrhage on FDCT as a complication of intravenous lytic treatment)</w:t>
      </w:r>
      <w:r w:rsidRPr="0000490D">
        <w:rPr>
          <w:rFonts w:cs="Times New Roman"/>
          <w:szCs w:val="22"/>
        </w:rPr>
        <w:t>. In this case the patient will be excluded from further analysis</w:t>
      </w:r>
      <w:r>
        <w:rPr>
          <w:rFonts w:cs="Times New Roman"/>
          <w:szCs w:val="22"/>
        </w:rPr>
        <w:t>.</w:t>
      </w:r>
      <w:r w:rsidR="00C427B2">
        <w:rPr>
          <w:rFonts w:cs="Times New Roman"/>
          <w:szCs w:val="22"/>
        </w:rPr>
        <w:t xml:space="preserve"> </w:t>
      </w:r>
      <w:r w:rsidRPr="0000490D">
        <w:rPr>
          <w:rFonts w:cs="Times New Roman"/>
          <w:szCs w:val="22"/>
        </w:rPr>
        <w:t xml:space="preserve">See table </w:t>
      </w:r>
      <w:r>
        <w:rPr>
          <w:rFonts w:cs="Times New Roman"/>
          <w:szCs w:val="22"/>
        </w:rPr>
        <w:t>2</w:t>
      </w:r>
      <w:r w:rsidRPr="0000490D">
        <w:rPr>
          <w:rFonts w:cs="Times New Roman"/>
          <w:szCs w:val="22"/>
        </w:rPr>
        <w:t xml:space="preserve"> for a detailed overview of all possible constellations</w:t>
      </w:r>
      <w:r w:rsidR="00C427B2">
        <w:rPr>
          <w:rFonts w:cs="Times New Roman"/>
          <w:szCs w:val="22"/>
        </w:rPr>
        <w:t>:</w:t>
      </w:r>
    </w:p>
    <w:tbl>
      <w:tblPr>
        <w:tblW w:w="9151" w:type="dxa"/>
        <w:tblBorders>
          <w:top w:val="single" w:sz="4" w:space="0" w:color="000000"/>
          <w:left w:val="single" w:sz="4" w:space="0" w:color="000000"/>
          <w:bottom w:val="single" w:sz="4" w:space="0" w:color="000000"/>
          <w:right w:val="single" w:sz="4" w:space="0" w:color="000000"/>
        </w:tblBorders>
        <w:tblCellMar>
          <w:left w:w="0" w:type="dxa"/>
          <w:right w:w="0" w:type="dxa"/>
        </w:tblCellMar>
        <w:tblLook w:val="04A0" w:firstRow="1" w:lastRow="0" w:firstColumn="1" w:lastColumn="0" w:noHBand="0" w:noVBand="1"/>
      </w:tblPr>
      <w:tblGrid>
        <w:gridCol w:w="1559"/>
        <w:gridCol w:w="2379"/>
        <w:gridCol w:w="2327"/>
        <w:gridCol w:w="2886"/>
      </w:tblGrid>
      <w:tr w:rsidR="00AD79B6" w:rsidRPr="0000490D" w14:paraId="31858F6D" w14:textId="77777777" w:rsidTr="00AD79B6">
        <w:trPr>
          <w:trHeight w:val="408"/>
        </w:trPr>
        <w:tc>
          <w:tcPr>
            <w:tcW w:w="1559" w:type="dxa"/>
            <w:tcBorders>
              <w:bottom w:val="single" w:sz="4" w:space="0" w:color="000000"/>
              <w:right w:val="single" w:sz="4" w:space="0" w:color="000000"/>
            </w:tcBorders>
          </w:tcPr>
          <w:p w14:paraId="5F8586DE" w14:textId="1BAA27C8" w:rsidR="00AD79B6" w:rsidRPr="00C238B4" w:rsidRDefault="00AD79B6" w:rsidP="00605F58">
            <w:pPr>
              <w:spacing w:line="276" w:lineRule="auto"/>
              <w:jc w:val="center"/>
              <w:rPr>
                <w:rFonts w:eastAsia="Arial" w:cs="Times New Roman"/>
                <w:szCs w:val="22"/>
              </w:rPr>
            </w:pPr>
            <w:r w:rsidRPr="00C238B4">
              <w:rPr>
                <w:rFonts w:eastAsia="Arial" w:cs="Times New Roman"/>
                <w:szCs w:val="22"/>
              </w:rPr>
              <w:t>Ground</w:t>
            </w:r>
            <w:r w:rsidR="00F11E41">
              <w:rPr>
                <w:rFonts w:eastAsia="Arial" w:cs="Times New Roman"/>
                <w:szCs w:val="22"/>
              </w:rPr>
              <w:t xml:space="preserve"> </w:t>
            </w:r>
            <w:r w:rsidRPr="00C238B4">
              <w:rPr>
                <w:rFonts w:eastAsia="Arial" w:cs="Times New Roman"/>
                <w:szCs w:val="22"/>
              </w:rPr>
              <w:t>truth</w:t>
            </w:r>
          </w:p>
        </w:tc>
        <w:tc>
          <w:tcPr>
            <w:tcW w:w="2379" w:type="dxa"/>
            <w:tcBorders>
              <w:bottom w:val="single" w:sz="4" w:space="0" w:color="000000"/>
              <w:right w:val="single" w:sz="4" w:space="0" w:color="000000"/>
            </w:tcBorders>
            <w:tcMar>
              <w:top w:w="8" w:type="dxa"/>
              <w:left w:w="108" w:type="dxa"/>
              <w:bottom w:w="8" w:type="dxa"/>
              <w:right w:w="108" w:type="dxa"/>
            </w:tcMar>
            <w:hideMark/>
          </w:tcPr>
          <w:p w14:paraId="2093D16F" w14:textId="77777777" w:rsidR="00AD79B6" w:rsidRPr="0000490D" w:rsidRDefault="00AD79B6" w:rsidP="00605F58">
            <w:pPr>
              <w:spacing w:line="276" w:lineRule="auto"/>
              <w:jc w:val="center"/>
              <w:rPr>
                <w:rFonts w:cs="Times New Roman"/>
                <w:color w:val="000000"/>
                <w:szCs w:val="22"/>
              </w:rPr>
            </w:pPr>
            <w:r w:rsidRPr="0000490D">
              <w:rPr>
                <w:rFonts w:eastAsia="Arial" w:cs="Times New Roman"/>
                <w:color w:val="000000"/>
                <w:szCs w:val="22"/>
              </w:rPr>
              <w:t xml:space="preserve">Core-Lab 1 </w:t>
            </w:r>
          </w:p>
        </w:tc>
        <w:tc>
          <w:tcPr>
            <w:tcW w:w="2327" w:type="dxa"/>
            <w:tcBorders>
              <w:bottom w:val="single" w:sz="4" w:space="0" w:color="000000"/>
              <w:right w:val="single" w:sz="4" w:space="0" w:color="000000"/>
            </w:tcBorders>
            <w:tcMar>
              <w:top w:w="8" w:type="dxa"/>
              <w:left w:w="108" w:type="dxa"/>
              <w:bottom w:w="8" w:type="dxa"/>
              <w:right w:w="108" w:type="dxa"/>
            </w:tcMar>
            <w:hideMark/>
          </w:tcPr>
          <w:p w14:paraId="61D6608B" w14:textId="77777777" w:rsidR="00AD79B6" w:rsidRPr="0000490D" w:rsidRDefault="00AD79B6" w:rsidP="00605F58">
            <w:pPr>
              <w:spacing w:line="276" w:lineRule="auto"/>
              <w:jc w:val="center"/>
              <w:rPr>
                <w:rFonts w:cs="Times New Roman"/>
                <w:color w:val="000000"/>
                <w:szCs w:val="22"/>
              </w:rPr>
            </w:pPr>
            <w:r w:rsidRPr="0000490D">
              <w:rPr>
                <w:rFonts w:eastAsia="Arial" w:cs="Times New Roman"/>
                <w:color w:val="000000"/>
                <w:szCs w:val="22"/>
              </w:rPr>
              <w:t xml:space="preserve">Core-Lab 2 </w:t>
            </w:r>
          </w:p>
        </w:tc>
        <w:tc>
          <w:tcPr>
            <w:tcW w:w="2886" w:type="dxa"/>
            <w:tcBorders>
              <w:left w:val="single" w:sz="4" w:space="0" w:color="000000"/>
              <w:bottom w:val="single" w:sz="4" w:space="0" w:color="000000"/>
            </w:tcBorders>
            <w:tcMar>
              <w:top w:w="8" w:type="dxa"/>
              <w:left w:w="108" w:type="dxa"/>
              <w:bottom w:w="8" w:type="dxa"/>
              <w:right w:w="108" w:type="dxa"/>
            </w:tcMar>
            <w:hideMark/>
          </w:tcPr>
          <w:p w14:paraId="7842B0CD" w14:textId="77777777" w:rsidR="00AD79B6" w:rsidRPr="0000490D" w:rsidRDefault="00AD79B6" w:rsidP="00605F58">
            <w:pPr>
              <w:spacing w:line="276" w:lineRule="auto"/>
              <w:jc w:val="center"/>
              <w:rPr>
                <w:rFonts w:cs="Times New Roman"/>
                <w:color w:val="000000"/>
                <w:szCs w:val="22"/>
              </w:rPr>
            </w:pPr>
            <w:r w:rsidRPr="0000490D">
              <w:rPr>
                <w:rFonts w:eastAsia="Arial" w:cs="Times New Roman"/>
                <w:color w:val="000000"/>
                <w:szCs w:val="22"/>
              </w:rPr>
              <w:t>Final Result</w:t>
            </w:r>
          </w:p>
        </w:tc>
      </w:tr>
      <w:tr w:rsidR="00AD79B6" w:rsidRPr="0000490D" w14:paraId="0BC17816" w14:textId="77777777" w:rsidTr="00AD79B6">
        <w:trPr>
          <w:trHeight w:val="267"/>
        </w:trPr>
        <w:tc>
          <w:tcPr>
            <w:tcW w:w="1559" w:type="dxa"/>
            <w:tcBorders>
              <w:top w:val="single" w:sz="4" w:space="0" w:color="000000"/>
              <w:bottom w:val="single" w:sz="4" w:space="0" w:color="000000"/>
              <w:right w:val="single" w:sz="4" w:space="0" w:color="000000"/>
            </w:tcBorders>
          </w:tcPr>
          <w:p w14:paraId="6BDC1240" w14:textId="5BCE5D25" w:rsidR="00AD79B6" w:rsidRPr="0000490D" w:rsidRDefault="00013D6F" w:rsidP="00605F58">
            <w:pPr>
              <w:spacing w:line="276" w:lineRule="auto"/>
              <w:jc w:val="center"/>
              <w:rPr>
                <w:rFonts w:eastAsia="Arial" w:cs="Times New Roman"/>
                <w:color w:val="000000"/>
                <w:szCs w:val="22"/>
              </w:rPr>
            </w:pPr>
            <w:r>
              <w:rPr>
                <w:rFonts w:eastAsia="Arial" w:cs="Times New Roman"/>
                <w:color w:val="000000"/>
                <w:szCs w:val="22"/>
              </w:rPr>
              <w:t>MDCT</w:t>
            </w:r>
          </w:p>
        </w:tc>
        <w:tc>
          <w:tcPr>
            <w:tcW w:w="2379" w:type="dxa"/>
            <w:tcBorders>
              <w:top w:val="single" w:sz="4" w:space="0" w:color="000000"/>
              <w:bottom w:val="single" w:sz="4" w:space="0" w:color="000000"/>
              <w:right w:val="single" w:sz="4" w:space="0" w:color="000000"/>
            </w:tcBorders>
            <w:tcMar>
              <w:top w:w="8" w:type="dxa"/>
              <w:left w:w="108" w:type="dxa"/>
              <w:bottom w:w="8" w:type="dxa"/>
              <w:right w:w="108" w:type="dxa"/>
            </w:tcMar>
          </w:tcPr>
          <w:p w14:paraId="74B5104A" w14:textId="77777777" w:rsidR="00AD79B6" w:rsidRPr="0000490D" w:rsidRDefault="00AD79B6" w:rsidP="00605F58">
            <w:pPr>
              <w:spacing w:line="276" w:lineRule="auto"/>
              <w:jc w:val="center"/>
              <w:rPr>
                <w:rFonts w:cs="Times New Roman"/>
                <w:color w:val="000000"/>
                <w:szCs w:val="22"/>
              </w:rPr>
            </w:pPr>
            <w:r w:rsidRPr="0000490D">
              <w:rPr>
                <w:rFonts w:eastAsia="Arial" w:cs="Times New Roman"/>
                <w:color w:val="000000"/>
                <w:szCs w:val="22"/>
              </w:rPr>
              <w:t>FDCT</w:t>
            </w:r>
          </w:p>
        </w:tc>
        <w:tc>
          <w:tcPr>
            <w:tcW w:w="2327" w:type="dxa"/>
            <w:tcBorders>
              <w:top w:val="single" w:sz="4" w:space="0" w:color="000000"/>
              <w:left w:val="single" w:sz="4" w:space="0" w:color="000000"/>
              <w:bottom w:val="single" w:sz="4" w:space="0" w:color="000000"/>
              <w:right w:val="single" w:sz="4" w:space="0" w:color="000000"/>
            </w:tcBorders>
            <w:tcMar>
              <w:top w:w="8" w:type="dxa"/>
              <w:left w:w="108" w:type="dxa"/>
              <w:bottom w:w="8" w:type="dxa"/>
              <w:right w:w="108" w:type="dxa"/>
            </w:tcMar>
            <w:hideMark/>
          </w:tcPr>
          <w:p w14:paraId="613EEE94" w14:textId="5585C547" w:rsidR="00AD79B6" w:rsidRPr="0000490D" w:rsidRDefault="00013D6F" w:rsidP="00013D6F">
            <w:pPr>
              <w:spacing w:line="276" w:lineRule="auto"/>
              <w:jc w:val="center"/>
              <w:rPr>
                <w:rFonts w:cs="Times New Roman"/>
                <w:color w:val="000000"/>
                <w:szCs w:val="22"/>
              </w:rPr>
            </w:pPr>
            <w:r>
              <w:rPr>
                <w:rFonts w:eastAsia="Arial" w:cs="Times New Roman"/>
                <w:color w:val="000000"/>
                <w:szCs w:val="22"/>
              </w:rPr>
              <w:t>FDCT</w:t>
            </w:r>
          </w:p>
        </w:tc>
        <w:tc>
          <w:tcPr>
            <w:tcW w:w="2886" w:type="dxa"/>
            <w:tcBorders>
              <w:top w:val="single" w:sz="4" w:space="0" w:color="000000"/>
              <w:left w:val="single" w:sz="4" w:space="0" w:color="000000"/>
              <w:bottom w:val="single" w:sz="4" w:space="0" w:color="000000"/>
            </w:tcBorders>
            <w:tcMar>
              <w:top w:w="8" w:type="dxa"/>
              <w:left w:w="108" w:type="dxa"/>
              <w:bottom w:w="8" w:type="dxa"/>
              <w:right w:w="108" w:type="dxa"/>
            </w:tcMar>
          </w:tcPr>
          <w:p w14:paraId="46537BCE" w14:textId="77777777" w:rsidR="00AD79B6" w:rsidRPr="0000490D" w:rsidRDefault="00AD79B6" w:rsidP="00605F58">
            <w:pPr>
              <w:spacing w:line="276" w:lineRule="auto"/>
              <w:jc w:val="center"/>
              <w:rPr>
                <w:rFonts w:cs="Times New Roman"/>
                <w:color w:val="000000"/>
                <w:szCs w:val="22"/>
              </w:rPr>
            </w:pPr>
            <w:r w:rsidRPr="0000490D">
              <w:rPr>
                <w:rFonts w:eastAsia="Arial" w:cs="Times New Roman"/>
                <w:color w:val="000000"/>
                <w:szCs w:val="22"/>
              </w:rPr>
              <w:t>FDCT</w:t>
            </w:r>
          </w:p>
        </w:tc>
      </w:tr>
      <w:tr w:rsidR="00AD79B6" w:rsidRPr="0000490D" w14:paraId="1BA0188C" w14:textId="77777777" w:rsidTr="00AD79B6">
        <w:trPr>
          <w:trHeight w:val="318"/>
        </w:trPr>
        <w:tc>
          <w:tcPr>
            <w:tcW w:w="1559" w:type="dxa"/>
            <w:tcBorders>
              <w:top w:val="single" w:sz="4" w:space="0" w:color="000000"/>
              <w:bottom w:val="single" w:sz="4" w:space="0" w:color="000000"/>
              <w:right w:val="single" w:sz="4" w:space="0" w:color="000000"/>
            </w:tcBorders>
          </w:tcPr>
          <w:p w14:paraId="1828AD33" w14:textId="77777777" w:rsidR="00AD79B6" w:rsidRPr="0000490D" w:rsidRDefault="00AD79B6" w:rsidP="00605F58">
            <w:pPr>
              <w:spacing w:line="276" w:lineRule="auto"/>
              <w:jc w:val="center"/>
              <w:rPr>
                <w:rFonts w:eastAsia="Arial" w:cs="Times New Roman"/>
                <w:color w:val="000000"/>
                <w:szCs w:val="22"/>
              </w:rPr>
            </w:pPr>
            <w:r w:rsidRPr="0000490D">
              <w:rPr>
                <w:rFonts w:eastAsia="Arial" w:cs="Times New Roman"/>
                <w:color w:val="B5082E"/>
                <w:szCs w:val="22"/>
              </w:rPr>
              <w:t>(+)</w:t>
            </w:r>
          </w:p>
        </w:tc>
        <w:tc>
          <w:tcPr>
            <w:tcW w:w="2379" w:type="dxa"/>
            <w:tcBorders>
              <w:top w:val="single" w:sz="4" w:space="0" w:color="000000"/>
              <w:bottom w:val="single" w:sz="4" w:space="0" w:color="000000"/>
              <w:right w:val="single" w:sz="4" w:space="0" w:color="000000"/>
            </w:tcBorders>
            <w:tcMar>
              <w:top w:w="8" w:type="dxa"/>
              <w:left w:w="108" w:type="dxa"/>
              <w:bottom w:w="8" w:type="dxa"/>
              <w:right w:w="108" w:type="dxa"/>
            </w:tcMar>
          </w:tcPr>
          <w:p w14:paraId="6B8942C2" w14:textId="77777777" w:rsidR="00AD79B6" w:rsidRPr="0000490D" w:rsidRDefault="00AD79B6" w:rsidP="00605F58">
            <w:pPr>
              <w:spacing w:line="276" w:lineRule="auto"/>
              <w:jc w:val="center"/>
              <w:rPr>
                <w:rFonts w:cs="Times New Roman"/>
                <w:color w:val="000000"/>
                <w:szCs w:val="22"/>
              </w:rPr>
            </w:pPr>
            <w:r w:rsidRPr="0000490D">
              <w:rPr>
                <w:rFonts w:eastAsia="Arial" w:cs="Times New Roman"/>
                <w:color w:val="000000"/>
                <w:szCs w:val="22"/>
              </w:rPr>
              <w:t>(+)</w:t>
            </w:r>
          </w:p>
        </w:tc>
        <w:tc>
          <w:tcPr>
            <w:tcW w:w="2327" w:type="dxa"/>
            <w:tcBorders>
              <w:top w:val="single" w:sz="4" w:space="0" w:color="000000"/>
              <w:left w:val="single" w:sz="4" w:space="0" w:color="000000"/>
              <w:bottom w:val="single" w:sz="4" w:space="0" w:color="000000"/>
              <w:right w:val="single" w:sz="4" w:space="0" w:color="000000"/>
            </w:tcBorders>
            <w:tcMar>
              <w:top w:w="8" w:type="dxa"/>
              <w:left w:w="108" w:type="dxa"/>
              <w:bottom w:w="8" w:type="dxa"/>
              <w:right w:w="108" w:type="dxa"/>
            </w:tcMar>
            <w:hideMark/>
          </w:tcPr>
          <w:p w14:paraId="0BD30663" w14:textId="77777777" w:rsidR="00AD79B6" w:rsidRPr="0000490D" w:rsidRDefault="00AD79B6" w:rsidP="00605F58">
            <w:pPr>
              <w:spacing w:line="276" w:lineRule="auto"/>
              <w:jc w:val="center"/>
              <w:rPr>
                <w:rFonts w:cs="Times New Roman"/>
                <w:color w:val="000000"/>
                <w:szCs w:val="22"/>
              </w:rPr>
            </w:pPr>
            <w:r>
              <w:rPr>
                <w:rFonts w:eastAsia="Arial" w:cs="Times New Roman"/>
                <w:color w:val="000000"/>
                <w:szCs w:val="22"/>
              </w:rPr>
              <w:t>NA</w:t>
            </w:r>
          </w:p>
        </w:tc>
        <w:tc>
          <w:tcPr>
            <w:tcW w:w="2886" w:type="dxa"/>
            <w:tcBorders>
              <w:top w:val="single" w:sz="4" w:space="0" w:color="000000"/>
              <w:left w:val="single" w:sz="4" w:space="0" w:color="000000"/>
              <w:bottom w:val="single" w:sz="4" w:space="0" w:color="000000"/>
            </w:tcBorders>
            <w:tcMar>
              <w:top w:w="8" w:type="dxa"/>
              <w:left w:w="108" w:type="dxa"/>
              <w:bottom w:w="8" w:type="dxa"/>
              <w:right w:w="108" w:type="dxa"/>
            </w:tcMar>
          </w:tcPr>
          <w:p w14:paraId="39A8CBD2" w14:textId="77777777" w:rsidR="00AD79B6" w:rsidRPr="0000490D" w:rsidRDefault="00AD79B6" w:rsidP="00605F58">
            <w:pPr>
              <w:spacing w:line="276" w:lineRule="auto"/>
              <w:jc w:val="center"/>
              <w:rPr>
                <w:rFonts w:cs="Times New Roman"/>
                <w:color w:val="000000"/>
                <w:szCs w:val="22"/>
              </w:rPr>
            </w:pPr>
            <w:r w:rsidRPr="0000490D">
              <w:rPr>
                <w:rFonts w:eastAsia="Arial" w:cs="Times New Roman"/>
                <w:color w:val="00B050"/>
                <w:szCs w:val="22"/>
              </w:rPr>
              <w:t>True (+)</w:t>
            </w:r>
          </w:p>
        </w:tc>
      </w:tr>
      <w:tr w:rsidR="00AD79B6" w:rsidRPr="0000490D" w14:paraId="0219EC4C" w14:textId="77777777" w:rsidTr="00AD79B6">
        <w:trPr>
          <w:trHeight w:val="289"/>
        </w:trPr>
        <w:tc>
          <w:tcPr>
            <w:tcW w:w="1559" w:type="dxa"/>
            <w:tcBorders>
              <w:top w:val="single" w:sz="4" w:space="0" w:color="000000"/>
              <w:bottom w:val="single" w:sz="4" w:space="0" w:color="000000"/>
              <w:right w:val="single" w:sz="4" w:space="0" w:color="000000"/>
            </w:tcBorders>
          </w:tcPr>
          <w:p w14:paraId="67DA83DB" w14:textId="77777777" w:rsidR="00AD79B6" w:rsidRPr="0000490D" w:rsidRDefault="00AD79B6" w:rsidP="00605F58">
            <w:pPr>
              <w:spacing w:line="276" w:lineRule="auto"/>
              <w:jc w:val="center"/>
              <w:rPr>
                <w:rFonts w:eastAsia="Arial" w:cs="Times New Roman"/>
                <w:color w:val="000000"/>
                <w:szCs w:val="22"/>
              </w:rPr>
            </w:pPr>
            <w:r w:rsidRPr="0000490D">
              <w:rPr>
                <w:rFonts w:eastAsia="Arial" w:cs="Times New Roman"/>
                <w:color w:val="B5082E"/>
                <w:szCs w:val="22"/>
              </w:rPr>
              <w:t>(-)</w:t>
            </w:r>
          </w:p>
        </w:tc>
        <w:tc>
          <w:tcPr>
            <w:tcW w:w="2379" w:type="dxa"/>
            <w:tcBorders>
              <w:top w:val="single" w:sz="4" w:space="0" w:color="000000"/>
              <w:bottom w:val="single" w:sz="4" w:space="0" w:color="000000"/>
              <w:right w:val="single" w:sz="4" w:space="0" w:color="000000"/>
            </w:tcBorders>
            <w:tcMar>
              <w:top w:w="8" w:type="dxa"/>
              <w:left w:w="108" w:type="dxa"/>
              <w:bottom w:w="8" w:type="dxa"/>
              <w:right w:w="108" w:type="dxa"/>
            </w:tcMar>
          </w:tcPr>
          <w:p w14:paraId="45014FF6" w14:textId="77777777" w:rsidR="00AD79B6" w:rsidRPr="0000490D" w:rsidRDefault="00AD79B6" w:rsidP="00605F58">
            <w:pPr>
              <w:spacing w:line="276" w:lineRule="auto"/>
              <w:jc w:val="center"/>
              <w:rPr>
                <w:rFonts w:cs="Times New Roman"/>
                <w:color w:val="000000"/>
                <w:szCs w:val="22"/>
              </w:rPr>
            </w:pPr>
            <w:r w:rsidRPr="0000490D">
              <w:rPr>
                <w:rFonts w:eastAsia="Arial" w:cs="Times New Roman"/>
                <w:color w:val="000000"/>
                <w:szCs w:val="22"/>
              </w:rPr>
              <w:t>(-)</w:t>
            </w:r>
          </w:p>
        </w:tc>
        <w:tc>
          <w:tcPr>
            <w:tcW w:w="2327" w:type="dxa"/>
            <w:tcBorders>
              <w:top w:val="single" w:sz="4" w:space="0" w:color="000000"/>
              <w:left w:val="single" w:sz="4" w:space="0" w:color="000000"/>
              <w:bottom w:val="single" w:sz="4" w:space="0" w:color="000000"/>
              <w:right w:val="single" w:sz="4" w:space="0" w:color="000000"/>
            </w:tcBorders>
            <w:tcMar>
              <w:top w:w="8" w:type="dxa"/>
              <w:left w:w="108" w:type="dxa"/>
              <w:bottom w:w="8" w:type="dxa"/>
              <w:right w:w="108" w:type="dxa"/>
            </w:tcMar>
            <w:hideMark/>
          </w:tcPr>
          <w:p w14:paraId="5E655D51" w14:textId="77777777" w:rsidR="00AD79B6" w:rsidRPr="0000490D" w:rsidRDefault="00AD79B6" w:rsidP="00605F58">
            <w:pPr>
              <w:spacing w:line="276" w:lineRule="auto"/>
              <w:jc w:val="center"/>
              <w:rPr>
                <w:rFonts w:cs="Times New Roman"/>
                <w:color w:val="000000"/>
                <w:szCs w:val="22"/>
              </w:rPr>
            </w:pPr>
            <w:r>
              <w:rPr>
                <w:rFonts w:cs="Times New Roman"/>
                <w:color w:val="000000"/>
                <w:szCs w:val="22"/>
              </w:rPr>
              <w:t>NA</w:t>
            </w:r>
          </w:p>
        </w:tc>
        <w:tc>
          <w:tcPr>
            <w:tcW w:w="2886" w:type="dxa"/>
            <w:tcBorders>
              <w:top w:val="single" w:sz="4" w:space="0" w:color="000000"/>
              <w:left w:val="single" w:sz="4" w:space="0" w:color="000000"/>
              <w:bottom w:val="single" w:sz="4" w:space="0" w:color="000000"/>
            </w:tcBorders>
            <w:tcMar>
              <w:top w:w="8" w:type="dxa"/>
              <w:left w:w="108" w:type="dxa"/>
              <w:bottom w:w="8" w:type="dxa"/>
              <w:right w:w="108" w:type="dxa"/>
            </w:tcMar>
          </w:tcPr>
          <w:p w14:paraId="71B9DB2B" w14:textId="77777777" w:rsidR="00AD79B6" w:rsidRPr="0000490D" w:rsidRDefault="00AD79B6" w:rsidP="00605F58">
            <w:pPr>
              <w:spacing w:line="276" w:lineRule="auto"/>
              <w:jc w:val="center"/>
              <w:rPr>
                <w:rFonts w:cs="Times New Roman"/>
                <w:color w:val="000000"/>
                <w:szCs w:val="22"/>
              </w:rPr>
            </w:pPr>
            <w:r w:rsidRPr="0000490D">
              <w:rPr>
                <w:rFonts w:eastAsia="Arial" w:cs="Times New Roman"/>
                <w:color w:val="00B050"/>
                <w:szCs w:val="22"/>
              </w:rPr>
              <w:t>True (-)</w:t>
            </w:r>
          </w:p>
        </w:tc>
      </w:tr>
      <w:tr w:rsidR="00AD79B6" w:rsidRPr="0000490D" w14:paraId="5211E3C8" w14:textId="77777777" w:rsidTr="00AD79B6">
        <w:trPr>
          <w:trHeight w:val="135"/>
        </w:trPr>
        <w:tc>
          <w:tcPr>
            <w:tcW w:w="1559" w:type="dxa"/>
            <w:tcBorders>
              <w:top w:val="single" w:sz="4" w:space="0" w:color="000000"/>
              <w:bottom w:val="single" w:sz="4" w:space="0" w:color="000000"/>
              <w:right w:val="single" w:sz="4" w:space="0" w:color="000000"/>
            </w:tcBorders>
          </w:tcPr>
          <w:p w14:paraId="378AD3D6" w14:textId="77777777" w:rsidR="00AD79B6" w:rsidRPr="0000490D" w:rsidRDefault="00AD79B6" w:rsidP="00605F58">
            <w:pPr>
              <w:spacing w:line="276" w:lineRule="auto"/>
              <w:jc w:val="center"/>
              <w:rPr>
                <w:rFonts w:eastAsia="Arial" w:cs="Times New Roman"/>
                <w:color w:val="000000"/>
                <w:szCs w:val="22"/>
              </w:rPr>
            </w:pPr>
            <w:r w:rsidRPr="0000490D">
              <w:rPr>
                <w:rFonts w:eastAsia="Arial" w:cs="Times New Roman"/>
                <w:color w:val="B5082E"/>
                <w:szCs w:val="22"/>
              </w:rPr>
              <w:t>(+)</w:t>
            </w:r>
          </w:p>
        </w:tc>
        <w:tc>
          <w:tcPr>
            <w:tcW w:w="2379" w:type="dxa"/>
            <w:tcBorders>
              <w:top w:val="single" w:sz="4" w:space="0" w:color="000000"/>
              <w:bottom w:val="single" w:sz="4" w:space="0" w:color="000000"/>
              <w:right w:val="single" w:sz="4" w:space="0" w:color="000000"/>
            </w:tcBorders>
            <w:tcMar>
              <w:top w:w="8" w:type="dxa"/>
              <w:left w:w="108" w:type="dxa"/>
              <w:bottom w:w="8" w:type="dxa"/>
              <w:right w:w="108" w:type="dxa"/>
            </w:tcMar>
          </w:tcPr>
          <w:p w14:paraId="63ED835F" w14:textId="77777777" w:rsidR="00AD79B6" w:rsidRPr="0000490D" w:rsidRDefault="00AD79B6" w:rsidP="00605F58">
            <w:pPr>
              <w:spacing w:line="276" w:lineRule="auto"/>
              <w:jc w:val="center"/>
              <w:rPr>
                <w:rFonts w:cs="Times New Roman"/>
                <w:color w:val="000000"/>
                <w:szCs w:val="22"/>
              </w:rPr>
            </w:pPr>
            <w:r w:rsidRPr="0000490D">
              <w:rPr>
                <w:rFonts w:eastAsia="Arial" w:cs="Times New Roman"/>
                <w:color w:val="000000"/>
                <w:szCs w:val="22"/>
              </w:rPr>
              <w:t>(-)</w:t>
            </w:r>
          </w:p>
        </w:tc>
        <w:tc>
          <w:tcPr>
            <w:tcW w:w="2327" w:type="dxa"/>
            <w:tcBorders>
              <w:top w:val="single" w:sz="4" w:space="0" w:color="000000"/>
              <w:left w:val="single" w:sz="4" w:space="0" w:color="000000"/>
              <w:bottom w:val="single" w:sz="4" w:space="0" w:color="000000"/>
              <w:right w:val="single" w:sz="4" w:space="0" w:color="000000"/>
            </w:tcBorders>
            <w:tcMar>
              <w:top w:w="8" w:type="dxa"/>
              <w:left w:w="108" w:type="dxa"/>
              <w:bottom w:w="8" w:type="dxa"/>
              <w:right w:w="108" w:type="dxa"/>
            </w:tcMar>
            <w:hideMark/>
          </w:tcPr>
          <w:p w14:paraId="29D5C10F" w14:textId="77777777" w:rsidR="00AD79B6" w:rsidRPr="0000490D" w:rsidRDefault="00AD79B6" w:rsidP="00605F58">
            <w:pPr>
              <w:spacing w:line="276" w:lineRule="auto"/>
              <w:jc w:val="center"/>
              <w:rPr>
                <w:rFonts w:cs="Times New Roman"/>
                <w:color w:val="000000"/>
                <w:szCs w:val="22"/>
              </w:rPr>
            </w:pPr>
            <w:r>
              <w:rPr>
                <w:rFonts w:cs="Times New Roman"/>
                <w:color w:val="000000"/>
                <w:szCs w:val="22"/>
              </w:rPr>
              <w:t>NA</w:t>
            </w:r>
          </w:p>
        </w:tc>
        <w:tc>
          <w:tcPr>
            <w:tcW w:w="2886" w:type="dxa"/>
            <w:tcBorders>
              <w:top w:val="single" w:sz="4" w:space="0" w:color="000000"/>
              <w:left w:val="single" w:sz="4" w:space="0" w:color="000000"/>
              <w:bottom w:val="single" w:sz="4" w:space="0" w:color="000000"/>
            </w:tcBorders>
            <w:tcMar>
              <w:top w:w="8" w:type="dxa"/>
              <w:left w:w="108" w:type="dxa"/>
              <w:bottom w:w="8" w:type="dxa"/>
              <w:right w:w="108" w:type="dxa"/>
            </w:tcMar>
          </w:tcPr>
          <w:p w14:paraId="085C255C" w14:textId="77777777" w:rsidR="00AD79B6" w:rsidRPr="0000490D" w:rsidRDefault="00AD79B6" w:rsidP="00605F58">
            <w:pPr>
              <w:spacing w:line="276" w:lineRule="auto"/>
              <w:jc w:val="center"/>
              <w:rPr>
                <w:rFonts w:cs="Times New Roman"/>
                <w:color w:val="000000"/>
                <w:szCs w:val="22"/>
              </w:rPr>
            </w:pPr>
            <w:r w:rsidRPr="0000490D">
              <w:rPr>
                <w:rFonts w:eastAsia="Arial" w:cs="Times New Roman"/>
                <w:color w:val="FF0000"/>
                <w:szCs w:val="22"/>
              </w:rPr>
              <w:t>False (-)</w:t>
            </w:r>
          </w:p>
        </w:tc>
      </w:tr>
      <w:tr w:rsidR="00AD79B6" w:rsidRPr="0000490D" w14:paraId="6C62173B" w14:textId="77777777" w:rsidTr="00AD79B6">
        <w:trPr>
          <w:trHeight w:val="51"/>
        </w:trPr>
        <w:tc>
          <w:tcPr>
            <w:tcW w:w="1559" w:type="dxa"/>
            <w:tcBorders>
              <w:top w:val="single" w:sz="4" w:space="0" w:color="000000"/>
              <w:bottom w:val="single" w:sz="4" w:space="0" w:color="000000"/>
              <w:right w:val="single" w:sz="4" w:space="0" w:color="000000"/>
            </w:tcBorders>
          </w:tcPr>
          <w:p w14:paraId="3431F480" w14:textId="77777777" w:rsidR="00AD79B6" w:rsidRPr="0000490D" w:rsidRDefault="00AD79B6" w:rsidP="00605F58">
            <w:pPr>
              <w:spacing w:line="276" w:lineRule="auto"/>
              <w:jc w:val="center"/>
              <w:rPr>
                <w:rFonts w:eastAsia="Arial" w:cs="Times New Roman"/>
                <w:color w:val="000000"/>
                <w:szCs w:val="22"/>
              </w:rPr>
            </w:pPr>
            <w:r w:rsidRPr="0000490D">
              <w:rPr>
                <w:rFonts w:eastAsia="Arial" w:cs="Times New Roman"/>
                <w:color w:val="B5082E"/>
                <w:szCs w:val="22"/>
              </w:rPr>
              <w:t>(-)</w:t>
            </w:r>
          </w:p>
        </w:tc>
        <w:tc>
          <w:tcPr>
            <w:tcW w:w="2379" w:type="dxa"/>
            <w:tcBorders>
              <w:top w:val="single" w:sz="4" w:space="0" w:color="000000"/>
              <w:bottom w:val="single" w:sz="4" w:space="0" w:color="000000"/>
              <w:right w:val="single" w:sz="4" w:space="0" w:color="000000"/>
            </w:tcBorders>
            <w:tcMar>
              <w:top w:w="8" w:type="dxa"/>
              <w:left w:w="108" w:type="dxa"/>
              <w:bottom w:w="8" w:type="dxa"/>
              <w:right w:w="108" w:type="dxa"/>
            </w:tcMar>
          </w:tcPr>
          <w:p w14:paraId="7B7DA8AA" w14:textId="77777777" w:rsidR="00AD79B6" w:rsidRPr="0000490D" w:rsidRDefault="00AD79B6" w:rsidP="00605F58">
            <w:pPr>
              <w:spacing w:line="276" w:lineRule="auto"/>
              <w:jc w:val="center"/>
              <w:rPr>
                <w:rFonts w:cs="Times New Roman"/>
                <w:color w:val="000000"/>
                <w:szCs w:val="22"/>
              </w:rPr>
            </w:pPr>
            <w:r w:rsidRPr="0000490D">
              <w:rPr>
                <w:rFonts w:eastAsia="Arial" w:cs="Times New Roman"/>
                <w:color w:val="000000"/>
                <w:szCs w:val="22"/>
              </w:rPr>
              <w:t>(+)</w:t>
            </w:r>
          </w:p>
        </w:tc>
        <w:tc>
          <w:tcPr>
            <w:tcW w:w="2327" w:type="dxa"/>
            <w:tcBorders>
              <w:top w:val="single" w:sz="4" w:space="0" w:color="000000"/>
              <w:left w:val="single" w:sz="4" w:space="0" w:color="000000"/>
              <w:bottom w:val="single" w:sz="4" w:space="0" w:color="000000"/>
              <w:right w:val="single" w:sz="4" w:space="0" w:color="000000"/>
            </w:tcBorders>
            <w:tcMar>
              <w:top w:w="8" w:type="dxa"/>
              <w:left w:w="108" w:type="dxa"/>
              <w:bottom w:w="8" w:type="dxa"/>
              <w:right w:w="108" w:type="dxa"/>
            </w:tcMar>
            <w:hideMark/>
          </w:tcPr>
          <w:p w14:paraId="1EBC7D9E" w14:textId="77777777" w:rsidR="00AD79B6" w:rsidRPr="0000490D" w:rsidRDefault="00AD79B6" w:rsidP="00605F58">
            <w:pPr>
              <w:spacing w:line="276" w:lineRule="auto"/>
              <w:jc w:val="center"/>
              <w:rPr>
                <w:rFonts w:cs="Times New Roman"/>
                <w:color w:val="000000"/>
                <w:szCs w:val="22"/>
              </w:rPr>
            </w:pPr>
            <w:r w:rsidRPr="0000490D">
              <w:rPr>
                <w:rFonts w:eastAsia="Arial" w:cs="Times New Roman"/>
                <w:color w:val="B5082E"/>
                <w:szCs w:val="22"/>
              </w:rPr>
              <w:t>(-)</w:t>
            </w:r>
          </w:p>
        </w:tc>
        <w:tc>
          <w:tcPr>
            <w:tcW w:w="2886" w:type="dxa"/>
            <w:tcBorders>
              <w:top w:val="single" w:sz="4" w:space="0" w:color="000000"/>
              <w:left w:val="single" w:sz="4" w:space="0" w:color="000000"/>
              <w:bottom w:val="single" w:sz="4" w:space="0" w:color="000000"/>
            </w:tcBorders>
            <w:tcMar>
              <w:top w:w="8" w:type="dxa"/>
              <w:left w:w="108" w:type="dxa"/>
              <w:bottom w:w="8" w:type="dxa"/>
              <w:right w:w="108" w:type="dxa"/>
            </w:tcMar>
          </w:tcPr>
          <w:p w14:paraId="402BD39D" w14:textId="77777777" w:rsidR="00AD79B6" w:rsidRPr="0000490D" w:rsidRDefault="00AD79B6" w:rsidP="00605F58">
            <w:pPr>
              <w:spacing w:line="276" w:lineRule="auto"/>
              <w:jc w:val="center"/>
              <w:rPr>
                <w:rFonts w:cs="Times New Roman"/>
                <w:color w:val="000000"/>
                <w:szCs w:val="22"/>
              </w:rPr>
            </w:pPr>
            <w:r w:rsidRPr="0000490D">
              <w:rPr>
                <w:rFonts w:eastAsia="Arial" w:cs="Times New Roman"/>
                <w:color w:val="FF0000"/>
                <w:szCs w:val="22"/>
              </w:rPr>
              <w:t>False (+)</w:t>
            </w:r>
          </w:p>
        </w:tc>
      </w:tr>
      <w:tr w:rsidR="00AD79B6" w:rsidRPr="0000490D" w14:paraId="6955A367" w14:textId="77777777" w:rsidTr="00AD79B6">
        <w:trPr>
          <w:trHeight w:val="475"/>
        </w:trPr>
        <w:tc>
          <w:tcPr>
            <w:tcW w:w="1559" w:type="dxa"/>
            <w:tcBorders>
              <w:top w:val="single" w:sz="4" w:space="0" w:color="000000"/>
              <w:right w:val="single" w:sz="4" w:space="0" w:color="000000"/>
            </w:tcBorders>
          </w:tcPr>
          <w:p w14:paraId="0A22338A" w14:textId="77777777" w:rsidR="00AD79B6" w:rsidRPr="0000490D" w:rsidRDefault="00AD79B6" w:rsidP="00605F58">
            <w:pPr>
              <w:spacing w:line="276" w:lineRule="auto"/>
              <w:jc w:val="center"/>
              <w:rPr>
                <w:rFonts w:eastAsia="Arial" w:cs="Times New Roman"/>
                <w:color w:val="000000"/>
                <w:szCs w:val="22"/>
              </w:rPr>
            </w:pPr>
            <w:r w:rsidRPr="0000490D">
              <w:rPr>
                <w:rFonts w:eastAsia="Arial" w:cs="Times New Roman"/>
                <w:color w:val="B5082E"/>
                <w:szCs w:val="22"/>
              </w:rPr>
              <w:t>(-)</w:t>
            </w:r>
          </w:p>
        </w:tc>
        <w:tc>
          <w:tcPr>
            <w:tcW w:w="2379" w:type="dxa"/>
            <w:tcBorders>
              <w:top w:val="single" w:sz="4" w:space="0" w:color="000000"/>
              <w:right w:val="single" w:sz="4" w:space="0" w:color="000000"/>
            </w:tcBorders>
            <w:tcMar>
              <w:top w:w="8" w:type="dxa"/>
              <w:left w:w="108" w:type="dxa"/>
              <w:bottom w:w="8" w:type="dxa"/>
              <w:right w:w="108" w:type="dxa"/>
            </w:tcMar>
          </w:tcPr>
          <w:p w14:paraId="5D1FE769" w14:textId="77777777" w:rsidR="00AD79B6" w:rsidRPr="0000490D" w:rsidRDefault="00AD79B6" w:rsidP="00605F58">
            <w:pPr>
              <w:spacing w:line="276" w:lineRule="auto"/>
              <w:jc w:val="center"/>
              <w:rPr>
                <w:rFonts w:cs="Times New Roman"/>
                <w:color w:val="000000"/>
                <w:szCs w:val="22"/>
              </w:rPr>
            </w:pPr>
            <w:r w:rsidRPr="0000490D">
              <w:rPr>
                <w:rFonts w:eastAsia="Arial" w:cs="Times New Roman"/>
                <w:color w:val="000000"/>
                <w:szCs w:val="22"/>
              </w:rPr>
              <w:t>(+)</w:t>
            </w:r>
          </w:p>
        </w:tc>
        <w:tc>
          <w:tcPr>
            <w:tcW w:w="2327" w:type="dxa"/>
            <w:tcBorders>
              <w:top w:val="single" w:sz="4" w:space="0" w:color="000000"/>
              <w:left w:val="single" w:sz="4" w:space="0" w:color="000000"/>
              <w:right w:val="single" w:sz="4" w:space="0" w:color="000000"/>
            </w:tcBorders>
            <w:tcMar>
              <w:top w:w="8" w:type="dxa"/>
              <w:left w:w="108" w:type="dxa"/>
              <w:bottom w:w="8" w:type="dxa"/>
              <w:right w:w="108" w:type="dxa"/>
            </w:tcMar>
            <w:hideMark/>
          </w:tcPr>
          <w:p w14:paraId="2BFD7C6A" w14:textId="06C50CA8" w:rsidR="00AD79B6" w:rsidRPr="0000490D" w:rsidRDefault="00FC7E6F" w:rsidP="00605F58">
            <w:pPr>
              <w:spacing w:line="276" w:lineRule="auto"/>
              <w:jc w:val="center"/>
              <w:rPr>
                <w:rFonts w:cs="Times New Roman"/>
                <w:color w:val="000000"/>
                <w:szCs w:val="22"/>
              </w:rPr>
            </w:pPr>
            <w:r w:rsidRPr="0000490D">
              <w:rPr>
                <w:rFonts w:eastAsia="Arial" w:cs="Times New Roman"/>
                <w:color w:val="B5082E"/>
                <w:szCs w:val="22"/>
              </w:rPr>
              <w:t>(</w:t>
            </w:r>
            <w:r>
              <w:rPr>
                <w:rFonts w:eastAsia="Arial" w:cs="Times New Roman"/>
                <w:color w:val="B5082E"/>
                <w:szCs w:val="22"/>
              </w:rPr>
              <w:t>+</w:t>
            </w:r>
            <w:r w:rsidRPr="0000490D">
              <w:rPr>
                <w:rFonts w:eastAsia="Arial" w:cs="Times New Roman"/>
                <w:color w:val="B5082E"/>
                <w:szCs w:val="22"/>
              </w:rPr>
              <w:t>)</w:t>
            </w:r>
          </w:p>
        </w:tc>
        <w:tc>
          <w:tcPr>
            <w:tcW w:w="2886" w:type="dxa"/>
            <w:tcBorders>
              <w:top w:val="single" w:sz="4" w:space="0" w:color="000000"/>
              <w:left w:val="single" w:sz="4" w:space="0" w:color="000000"/>
            </w:tcBorders>
            <w:tcMar>
              <w:top w:w="8" w:type="dxa"/>
              <w:left w:w="108" w:type="dxa"/>
              <w:bottom w:w="8" w:type="dxa"/>
              <w:right w:w="108" w:type="dxa"/>
            </w:tcMar>
            <w:hideMark/>
          </w:tcPr>
          <w:p w14:paraId="369ABD1C" w14:textId="364F2ACC" w:rsidR="00AD79B6" w:rsidRPr="0000490D" w:rsidRDefault="00FC7E6F" w:rsidP="00605F58">
            <w:pPr>
              <w:spacing w:line="276" w:lineRule="auto"/>
              <w:jc w:val="center"/>
              <w:rPr>
                <w:rFonts w:cs="Times New Roman"/>
                <w:color w:val="000000"/>
                <w:szCs w:val="22"/>
              </w:rPr>
            </w:pPr>
            <w:r>
              <w:rPr>
                <w:rFonts w:eastAsia="Arial" w:cs="Times New Roman"/>
                <w:color w:val="FFC000"/>
                <w:szCs w:val="22"/>
              </w:rPr>
              <w:t>Hemorrhage occurred between scans</w:t>
            </w:r>
          </w:p>
        </w:tc>
      </w:tr>
    </w:tbl>
    <w:p w14:paraId="6E27AEB0" w14:textId="62A15988" w:rsidR="00141371" w:rsidRPr="00C427B2" w:rsidRDefault="00141371" w:rsidP="00141371">
      <w:pPr>
        <w:spacing w:line="276" w:lineRule="auto"/>
        <w:rPr>
          <w:rFonts w:eastAsia="Arial" w:cs="Times New Roman"/>
          <w:szCs w:val="22"/>
        </w:rPr>
      </w:pPr>
      <w:r w:rsidRPr="00AD79B6">
        <w:rPr>
          <w:rFonts w:eastAsia="Arial" w:cs="Times New Roman"/>
          <w:szCs w:val="22"/>
        </w:rPr>
        <w:t xml:space="preserve">Table </w:t>
      </w:r>
      <w:r w:rsidR="00013D6F">
        <w:rPr>
          <w:rFonts w:eastAsia="Arial" w:cs="Times New Roman"/>
          <w:szCs w:val="22"/>
        </w:rPr>
        <w:t>2</w:t>
      </w:r>
      <w:r w:rsidRPr="00AD79B6">
        <w:rPr>
          <w:rFonts w:eastAsia="Arial" w:cs="Times New Roman"/>
          <w:szCs w:val="22"/>
        </w:rPr>
        <w:t xml:space="preserve">. Overview of possible outcomes </w:t>
      </w:r>
      <w:r w:rsidR="00013D6F">
        <w:rPr>
          <w:rFonts w:eastAsia="Arial" w:cs="Times New Roman"/>
          <w:szCs w:val="22"/>
        </w:rPr>
        <w:t>for the FDCT readings</w:t>
      </w:r>
    </w:p>
    <w:p w14:paraId="479AE7CD" w14:textId="4F802881" w:rsidR="00FA2AC8" w:rsidRPr="00FA2AC8" w:rsidRDefault="00141371" w:rsidP="00141371">
      <w:pPr>
        <w:rPr>
          <w:szCs w:val="22"/>
        </w:rPr>
      </w:pPr>
      <w:r w:rsidRPr="00FA2AC8">
        <w:rPr>
          <w:szCs w:val="22"/>
        </w:rPr>
        <w:t xml:space="preserve">Based on the </w:t>
      </w:r>
      <w:r w:rsidR="00FA2AC8" w:rsidRPr="00FA2AC8">
        <w:rPr>
          <w:szCs w:val="22"/>
        </w:rPr>
        <w:t>results</w:t>
      </w:r>
      <w:r w:rsidRPr="00FA2AC8">
        <w:rPr>
          <w:szCs w:val="22"/>
        </w:rPr>
        <w:t xml:space="preserve"> </w:t>
      </w:r>
      <w:r w:rsidR="00FA2AC8">
        <w:rPr>
          <w:szCs w:val="22"/>
        </w:rPr>
        <w:t xml:space="preserve">the sensitivity and specificity of non-contrast </w:t>
      </w:r>
      <w:r w:rsidR="008B6489" w:rsidRPr="008B6489">
        <w:rPr>
          <w:szCs w:val="22"/>
        </w:rPr>
        <w:t>syngo DynaCT Sine Spin</w:t>
      </w:r>
      <w:r w:rsidR="008B6489" w:rsidRPr="0000490D">
        <w:rPr>
          <w:szCs w:val="22"/>
        </w:rPr>
        <w:t xml:space="preserve"> </w:t>
      </w:r>
      <w:r w:rsidR="00C238B4">
        <w:rPr>
          <w:szCs w:val="22"/>
        </w:rPr>
        <w:t>for the detection of hemorrhages</w:t>
      </w:r>
      <w:r w:rsidR="008B6489">
        <w:rPr>
          <w:szCs w:val="22"/>
        </w:rPr>
        <w:t xml:space="preserve"> </w:t>
      </w:r>
      <w:r w:rsidR="00FA2AC8">
        <w:rPr>
          <w:szCs w:val="22"/>
        </w:rPr>
        <w:t>will be calculated.</w:t>
      </w:r>
    </w:p>
    <w:p w14:paraId="68A2D2D4" w14:textId="77777777" w:rsidR="00141371" w:rsidRPr="00013D6F" w:rsidRDefault="00141371" w:rsidP="00141371">
      <w:pPr>
        <w:rPr>
          <w:lang w:val="en-GB" w:eastAsia="de-CH"/>
        </w:rPr>
      </w:pPr>
      <w:r w:rsidRPr="00013D6F">
        <w:rPr>
          <w:lang w:val="en-GB" w:eastAsia="de-CH"/>
        </w:rPr>
        <w:lastRenderedPageBreak/>
        <w:t>We chose this design approach for the following reasons:</w:t>
      </w:r>
    </w:p>
    <w:p w14:paraId="497EEC60" w14:textId="694D40C1" w:rsidR="00141371" w:rsidRDefault="00141371" w:rsidP="00141371">
      <w:pPr>
        <w:rPr>
          <w:lang w:eastAsia="de-DE"/>
        </w:rPr>
      </w:pPr>
      <w:r>
        <w:rPr>
          <w:lang w:val="en-GB" w:eastAsia="de-CH"/>
        </w:rPr>
        <w:t xml:space="preserve">1. The only way to benchmark the diagnostic performance of non-contrast </w:t>
      </w:r>
      <w:r w:rsidR="008B6489" w:rsidRPr="008B6489">
        <w:rPr>
          <w:szCs w:val="22"/>
        </w:rPr>
        <w:t>syngo DynaCT Sine Spin</w:t>
      </w:r>
      <w:r w:rsidR="008B6489" w:rsidRPr="0000490D">
        <w:rPr>
          <w:szCs w:val="22"/>
        </w:rPr>
        <w:t xml:space="preserve"> </w:t>
      </w:r>
      <w:r>
        <w:rPr>
          <w:lang w:val="en-GB" w:eastAsia="de-CH"/>
        </w:rPr>
        <w:t xml:space="preserve">imaging for the detection of </w:t>
      </w:r>
      <w:r w:rsidR="006629EE">
        <w:rPr>
          <w:lang w:val="en-GB" w:eastAsia="de-CH"/>
        </w:rPr>
        <w:t xml:space="preserve">intracranial </w:t>
      </w:r>
      <w:r>
        <w:rPr>
          <w:lang w:val="en-GB" w:eastAsia="de-CH"/>
        </w:rPr>
        <w:t xml:space="preserve">haemorrhage is to compare it to the gold standard, which is cranial </w:t>
      </w:r>
      <w:r w:rsidR="00FA2AC8">
        <w:rPr>
          <w:lang w:val="en-GB" w:eastAsia="de-CH"/>
        </w:rPr>
        <w:t xml:space="preserve">non-contrast </w:t>
      </w:r>
      <w:r>
        <w:rPr>
          <w:lang w:val="en-GB" w:eastAsia="de-CH"/>
        </w:rPr>
        <w:t>MDCT imaging.</w:t>
      </w:r>
      <w:r>
        <w:rPr>
          <w:lang w:eastAsia="de-DE"/>
        </w:rPr>
        <w:fldChar w:fldCharType="begin">
          <w:fldData xml:space="preserve">PEVuZE5vdGU+PENpdGU+PEF1dGhvcj5IZW1waGlsbDwvQXV0aG9yPjxZZWFyPjIwMTU8L1llYXI+
PFJlY051bT4xNzI8L1JlY051bT48RGlzcGxheVRleHQ+PHN0eWxlIGZhY2U9InN1cGVyc2NyaXB0
Ij4xOSwgNDQ8L3N0eWxlPjwvRGlzcGxheVRleHQ+PHJlY29yZD48cmVjLW51bWJlcj4xNzI8L3Jl
Yy1udW1iZXI+PGZvcmVpZ24ta2V5cz48a2V5IGFwcD0iRU4iIGRiLWlkPSIyMHBydnZmYWlzcHAw
aWVhc2V3cHhmZjQweDJlZjI1OTBmZnQiIHRpbWVzdGFtcD0iMTYyMjUzOTAyMyI+MTcyPC9rZXk+
PC9mb3JlaWduLWtleXM+PHJlZi10eXBlIG5hbWU9IkpvdXJuYWwgQXJ0aWNsZSI+MTc8L3JlZi10
eXBlPjxjb250cmlidXRvcnM+PGF1dGhvcnM+PGF1dGhvcj5IZW1waGlsbCwgSi4gQy4sIDNyZDwv
YXV0aG9yPjxhdXRob3I+R3JlZW5iZXJnLCBTLiBNLjwvYXV0aG9yPjxhdXRob3I+QW5kZXJzb24s
IEMuIFMuPC9hdXRob3I+PGF1dGhvcj5CZWNrZXIsIEsuPC9hdXRob3I+PGF1dGhvcj5CZW5kb2ss
IEIuIFIuPC9hdXRob3I+PGF1dGhvcj5DdXNobWFuLCBNLjwvYXV0aG9yPjxhdXRob3I+RnVuZywg
Ry4gTC48L2F1dGhvcj48YXV0aG9yPkdvbGRzdGVpbiwgSi4gTi48L2F1dGhvcj48YXV0aG9yPk1h
Y2RvbmFsZCwgUi4gTC48L2F1dGhvcj48YXV0aG9yPk1pdGNoZWxsLCBQLiBILjwvYXV0aG9yPjxh
dXRob3I+U2NvdHQsIFAuIEEuPC9hdXRob3I+PGF1dGhvcj5TZWxpbSwgTS4gSC48L2F1dGhvcj48
YXV0aG9yPldvbywgRC48L2F1dGhvcj48L2F1dGhvcnM+PC9jb250cmlidXRvcnM+PHRpdGxlcz48
dGl0bGU+R3VpZGVsaW5lcyBmb3IgdGhlIE1hbmFnZW1lbnQgb2YgU3BvbnRhbmVvdXMgSW50cmFj
ZXJlYnJhbCBIZW1vcnJoYWdlOiBBIEd1aWRlbGluZSBmb3IgSGVhbHRoY2FyZSBQcm9mZXNzaW9u
YWxzIEZyb20gdGhlIEFtZXJpY2FuIEhlYXJ0IEFzc29jaWF0aW9uL0FtZXJpY2FuIFN0cm9rZSBB
c3NvY2lhdGlvbjwvdGl0bGU+PHNlY29uZGFyeS10aXRsZT5TdHJva2U8L3NlY29uZGFyeS10aXRs
ZT48L3RpdGxlcz48cGVyaW9kaWNhbD48ZnVsbC10aXRsZT5TdHJva2U8L2Z1bGwtdGl0bGU+PC9w
ZXJpb2RpY2FsPjxwYWdlcz4yMDMyLTYwPC9wYWdlcz48dm9sdW1lPjQ2PC92b2x1bWU+PG51bWJl
cj43PC9udW1iZXI+PGVkaXRpb24+MjAxNS8wNS8zMDwvZWRpdGlvbj48a2V5d29yZHM+PGtleXdv
cmQ+KkFtZXJpY2FuIEhlYXJ0IEFzc29jaWF0aW9uPC9rZXl3b3JkPjxrZXl3b3JkPkNlcmVicmFs
IEhlbW9ycmhhZ2UvZGlhZ25vc2lzL2VwaWRlbWlvbG9neS8qdGhlcmFweTwva2V5d29yZD48a2V5
d29yZD5EaXNlYXNlIE1hbmFnZW1lbnQ8L2tleXdvcmQ+PGtleXdvcmQ+SGVhbHRoIFBlcnNvbm5l
bC8qc3RhbmRhcmRzPC9rZXl3b3JkPjxrZXl3b3JkPkh1bWFuczwva2V5d29yZD48a2V5d29yZD5T
dHJva2UvZGlhZ25vc2lzL2VwaWRlbWlvbG9neS8qdGhlcmFweTwva2V5d29yZD48a2V5d29yZD5V
bml0ZWQgU3RhdGVzL2VwaWRlbWlvbG9neTwva2V5d29yZD48a2V5d29yZD5BSEEgU2NpZW50aWZp
YyBTdGF0ZW1lbnRzPC9rZXl3b3JkPjxrZXl3b3JkPmJsb29kIHByZXNzdXJlPC9rZXl3b3JkPjxr
ZXl3b3JkPmNvYWd1bG9wYXRoeTwva2V5d29yZD48a2V5d29yZD5kaWFnbm9zaXM8L2tleXdvcmQ+
PGtleXdvcmQ+aW50cmFjZXJlYnJhbCBoZW1vcnJoYWdlPC9rZXl3b3JkPjxrZXl3b3JkPmludHJh
dmVudHJpY3VsYXIgaGVtb3JyaGFnZTwva2V5d29yZD48a2V5d29yZD5zdXJnZXJ5PC9rZXl3b3Jk
PjxrZXl3b3JkPnRyZWF0bWVudDwva2V5d29yZD48L2tleXdvcmRzPjxkYXRlcz48eWVhcj4yMDE1
PC95ZWFyPjxwdWItZGF0ZXM+PGRhdGU+SnVsPC9kYXRlPjwvcHViLWRhdGVzPjwvZGF0ZXM+PGlz
Ym4+MDAzOS0yNDk5PC9pc2JuPjxhY2Nlc3Npb24tbnVtPjI2MDIyNjM3PC9hY2Nlc3Npb24tbnVt
Pjx1cmxzPjwvdXJscz48ZWxlY3Ryb25pYy1yZXNvdXJjZS1udW0+MTAuMTE2MS9zdHIuMDAwMDAw
MDAwMDAwMDA2OTwvZWxlY3Ryb25pYy1yZXNvdXJjZS1udW0+PHJlbW90ZS1kYXRhYmFzZS1wcm92
aWRlcj5OTE08L3JlbW90ZS1kYXRhYmFzZS1wcm92aWRlcj48bGFuZ3VhZ2U+ZW5nPC9sYW5ndWFn
ZT48L3JlY29yZD48L0NpdGU+PENpdGU+PEF1dGhvcj5Qb3dlcnM8L0F1dGhvcj48WWVhcj4yMDE5
PC9ZZWFyPjxSZWNOdW0+NzwvUmVjTnVtPjxyZWNvcmQ+PHJlYy1udW1iZXI+NzwvcmVjLW51bWJl
cj48Zm9yZWlnbi1rZXlzPjxrZXkgYXBwPSJFTiIgZGItaWQ9IjIwcHJ2dmZhaXNwcDBpZWFzZXdw
eGZmNDB4MmVmMjU5MGZmdCIgdGltZXN0YW1wPSIxNTk1ODMyMzUwIj43PC9rZXk+PC9mb3JlaWdu
LWtleXM+PHJlZi10eXBlIG5hbWU9IkpvdXJuYWwgQXJ0aWNsZSI+MTc8L3JlZi10eXBlPjxjb250
cmlidXRvcnM+PGF1dGhvcnM+PGF1dGhvcj5Qb3dlcnMsIFcuIEouPC9hdXRob3I+PGF1dGhvcj5S
YWJpbnN0ZWluLCBBLiBBLjwvYXV0aG9yPjxhdXRob3I+QWNrZXJzb24sIFQuPC9hdXRob3I+PGF1
dGhvcj5BZGVveWUsIE8uIE0uPC9hdXRob3I+PGF1dGhvcj5CYW1iYWtpZGlzLCBOLiBDLjwvYXV0
aG9yPjxhdXRob3I+QmVja2VyLCBLLjwvYXV0aG9yPjxhdXRob3I+QmlsbGVyLCBKLjwvYXV0aG9y
PjxhdXRob3I+QnJvd24sIE0uPC9hdXRob3I+PGF1dGhvcj5EZW1hZXJzY2hhbGssIEIuIE0uPC9h
dXRob3I+PGF1dGhvcj5Ib2gsIEIuPC9hdXRob3I+PGF1dGhvcj5KYXVjaCwgRS4gQy48L2F1dGhv
cj48YXV0aG9yPktpZHdlbGwsIEMuIFMuPC9hdXRob3I+PGF1dGhvcj5MZXNsaWUtTWF6d2ksIFQu
IE0uPC9hdXRob3I+PGF1dGhvcj5PdmJpYWdlbGUsIEIuPC9hdXRob3I+PGF1dGhvcj5TY290dCwg
UC4gQS48L2F1dGhvcj48YXV0aG9yPlNoZXRoLCBLLiBOLjwvYXV0aG9yPjxhdXRob3I+U291dGhl
cmxhbmQsIEEuIE0uPC9hdXRob3I+PGF1dGhvcj5TdW1tZXJzLCBELiBWLjwvYXV0aG9yPjxhdXRo
b3I+VGlyc2Nod2VsbCwgRC4gTC48L2F1dGhvcj48L2F1dGhvcnM+PC9jb250cmlidXRvcnM+PHRp
dGxlcz48dGl0bGU+R3VpZGVsaW5lcyBmb3IgdGhlIEVhcmx5IE1hbmFnZW1lbnQgb2YgUGF0aWVu
dHMgV2l0aCBBY3V0ZSBJc2NoZW1pYyBTdHJva2U6IDIwMTkgVXBkYXRlIHRvIHRoZSAyMDE4IEd1
aWRlbGluZXMgZm9yIHRoZSBFYXJseSBNYW5hZ2VtZW50IG9mIEFjdXRlIElzY2hlbWljIFN0cm9r
ZTogQSBHdWlkZWxpbmUgZm9yIEhlYWx0aGNhcmUgUHJvZmVzc2lvbmFscyBGcm9tIHRoZSBBbWVy
aWNhbiBIZWFydCBBc3NvY2lhdGlvbi9BbWVyaWNhbiBTdHJva2UgQXNzb2NpYXRpb248L3RpdGxl
PjxzZWNvbmRhcnktdGl0bGU+U3Ryb2tlPC9zZWNvbmRhcnktdGl0bGU+PC90aXRsZXM+PHBlcmlv
ZGljYWw+PGZ1bGwtdGl0bGU+U3Ryb2tlPC9mdWxsLXRpdGxlPjwvcGVyaW9kaWNhbD48cGFnZXM+
ZTM0NC1lNDE4PC9wYWdlcz48dm9sdW1lPjUwPC92b2x1bWU+PG51bWJlcj4xMjwvbnVtYmVyPjxl
ZGl0aW9uPjIwMTkvMTAvMzE8L2VkaXRpb24+PGtleXdvcmRzPjxrZXl3b3JkPkJyYWluIElzY2hl
bWlhLyp0aGVyYXB5PC9rZXl3b3JkPjxrZXl3b3JkPkh1bWFuczwva2V5d29yZD48a2V5d29yZD4q
UHJhY3RpY2UgR3VpZGVsaW5lcyBhcyBUb3BpYzwva2V5d29yZD48a2V5d29yZD5TdHJva2UvKnRo
ZXJhcHk8L2tleXdvcmQ+PGtleXdvcmQ+KkFIQSBTY2llbnRpZmljIFN0YXRlbWVudHM8L2tleXdv
cmQ+PGtleXdvcmQ+KmNyaXRpY2FsIGNhcmU8L2tleXdvcmQ+PGtleXdvcmQ+KmRpc2Vhc2UgbWFu
YWdlbWVudDwva2V5d29yZD48a2V5d29yZD4qZW1lcmdlbmN5IG1lZGljYWwgc2VydmljZXM8L2tl
eXdvcmQ+PGtleXdvcmQ+KnNlY29uZGFyeSBwcmV2ZW50aW9uPC9rZXl3b3JkPjxrZXl3b3JkPipz
dHJva2U8L2tleXdvcmQ+PGtleXdvcmQ+KnRoZXJhcGV1dGljczwva2V5d29yZD48L2tleXdvcmRz
PjxkYXRlcz48eWVhcj4yMDE5PC95ZWFyPjxwdWItZGF0ZXM+PGRhdGU+RGVjPC9kYXRlPjwvcHVi
LWRhdGVzPjwvZGF0ZXM+PGlzYm4+MTUyNC00NjI4IChFbGVjdHJvbmljKSYjeEQ7MDAzOS0yNDk5
IChMaW5raW5nKTwvaXNibj48YWNjZXNzaW9uLW51bT4zMTY2MjAzNzwvYWNjZXNzaW9uLW51bT48
dXJscz48cmVsYXRlZC11cmxzPjx1cmw+aHR0cHM6Ly93d3cubmNiaS5ubG0ubmloLmdvdi9wdWJt
ZWQvMzE2NjIwMzc8L3VybD48L3JlbGF0ZWQtdXJscz48L3VybHM+PGVsZWN0cm9uaWMtcmVzb3Vy
Y2UtbnVtPjEwLjExNjEvU1RSLjAwMDAwMDAwMDAwMDAyMTE8L2VsZWN0cm9uaWMtcmVzb3VyY2Ut
bnVtPjwvcmVjb3JkPjwvQ2l0ZT48L0VuZE5vdGU+AG==
</w:fldData>
        </w:fldChar>
      </w:r>
      <w:r w:rsidR="00DB18E3">
        <w:rPr>
          <w:lang w:eastAsia="de-DE"/>
        </w:rPr>
        <w:instrText xml:space="preserve"> ADDIN EN.CITE </w:instrText>
      </w:r>
      <w:r w:rsidR="00DB18E3">
        <w:rPr>
          <w:lang w:eastAsia="de-DE"/>
        </w:rPr>
        <w:fldChar w:fldCharType="begin">
          <w:fldData xml:space="preserve">PEVuZE5vdGU+PENpdGU+PEF1dGhvcj5IZW1waGlsbDwvQXV0aG9yPjxZZWFyPjIwMTU8L1llYXI+
PFJlY051bT4xNzI8L1JlY051bT48RGlzcGxheVRleHQ+PHN0eWxlIGZhY2U9InN1cGVyc2NyaXB0
Ij4xOSwgNDQ8L3N0eWxlPjwvRGlzcGxheVRleHQ+PHJlY29yZD48cmVjLW51bWJlcj4xNzI8L3Jl
Yy1udW1iZXI+PGZvcmVpZ24ta2V5cz48a2V5IGFwcD0iRU4iIGRiLWlkPSIyMHBydnZmYWlzcHAw
aWVhc2V3cHhmZjQweDJlZjI1OTBmZnQiIHRpbWVzdGFtcD0iMTYyMjUzOTAyMyI+MTcyPC9rZXk+
PC9mb3JlaWduLWtleXM+PHJlZi10eXBlIG5hbWU9IkpvdXJuYWwgQXJ0aWNsZSI+MTc8L3JlZi10
eXBlPjxjb250cmlidXRvcnM+PGF1dGhvcnM+PGF1dGhvcj5IZW1waGlsbCwgSi4gQy4sIDNyZDwv
YXV0aG9yPjxhdXRob3I+R3JlZW5iZXJnLCBTLiBNLjwvYXV0aG9yPjxhdXRob3I+QW5kZXJzb24s
IEMuIFMuPC9hdXRob3I+PGF1dGhvcj5CZWNrZXIsIEsuPC9hdXRob3I+PGF1dGhvcj5CZW5kb2ss
IEIuIFIuPC9hdXRob3I+PGF1dGhvcj5DdXNobWFuLCBNLjwvYXV0aG9yPjxhdXRob3I+RnVuZywg
Ry4gTC48L2F1dGhvcj48YXV0aG9yPkdvbGRzdGVpbiwgSi4gTi48L2F1dGhvcj48YXV0aG9yPk1h
Y2RvbmFsZCwgUi4gTC48L2F1dGhvcj48YXV0aG9yPk1pdGNoZWxsLCBQLiBILjwvYXV0aG9yPjxh
dXRob3I+U2NvdHQsIFAuIEEuPC9hdXRob3I+PGF1dGhvcj5TZWxpbSwgTS4gSC48L2F1dGhvcj48
YXV0aG9yPldvbywgRC48L2F1dGhvcj48L2F1dGhvcnM+PC9jb250cmlidXRvcnM+PHRpdGxlcz48
dGl0bGU+R3VpZGVsaW5lcyBmb3IgdGhlIE1hbmFnZW1lbnQgb2YgU3BvbnRhbmVvdXMgSW50cmFj
ZXJlYnJhbCBIZW1vcnJoYWdlOiBBIEd1aWRlbGluZSBmb3IgSGVhbHRoY2FyZSBQcm9mZXNzaW9u
YWxzIEZyb20gdGhlIEFtZXJpY2FuIEhlYXJ0IEFzc29jaWF0aW9uL0FtZXJpY2FuIFN0cm9rZSBB
c3NvY2lhdGlvbjwvdGl0bGU+PHNlY29uZGFyeS10aXRsZT5TdHJva2U8L3NlY29uZGFyeS10aXRs
ZT48L3RpdGxlcz48cGVyaW9kaWNhbD48ZnVsbC10aXRsZT5TdHJva2U8L2Z1bGwtdGl0bGU+PC9w
ZXJpb2RpY2FsPjxwYWdlcz4yMDMyLTYwPC9wYWdlcz48dm9sdW1lPjQ2PC92b2x1bWU+PG51bWJl
cj43PC9udW1iZXI+PGVkaXRpb24+MjAxNS8wNS8zMDwvZWRpdGlvbj48a2V5d29yZHM+PGtleXdv
cmQ+KkFtZXJpY2FuIEhlYXJ0IEFzc29jaWF0aW9uPC9rZXl3b3JkPjxrZXl3b3JkPkNlcmVicmFs
IEhlbW9ycmhhZ2UvZGlhZ25vc2lzL2VwaWRlbWlvbG9neS8qdGhlcmFweTwva2V5d29yZD48a2V5
d29yZD5EaXNlYXNlIE1hbmFnZW1lbnQ8L2tleXdvcmQ+PGtleXdvcmQ+SGVhbHRoIFBlcnNvbm5l
bC8qc3RhbmRhcmRzPC9rZXl3b3JkPjxrZXl3b3JkPkh1bWFuczwva2V5d29yZD48a2V5d29yZD5T
dHJva2UvZGlhZ25vc2lzL2VwaWRlbWlvbG9neS8qdGhlcmFweTwva2V5d29yZD48a2V5d29yZD5V
bml0ZWQgU3RhdGVzL2VwaWRlbWlvbG9neTwva2V5d29yZD48a2V5d29yZD5BSEEgU2NpZW50aWZp
YyBTdGF0ZW1lbnRzPC9rZXl3b3JkPjxrZXl3b3JkPmJsb29kIHByZXNzdXJlPC9rZXl3b3JkPjxr
ZXl3b3JkPmNvYWd1bG9wYXRoeTwva2V5d29yZD48a2V5d29yZD5kaWFnbm9zaXM8L2tleXdvcmQ+
PGtleXdvcmQ+aW50cmFjZXJlYnJhbCBoZW1vcnJoYWdlPC9rZXl3b3JkPjxrZXl3b3JkPmludHJh
dmVudHJpY3VsYXIgaGVtb3JyaGFnZTwva2V5d29yZD48a2V5d29yZD5zdXJnZXJ5PC9rZXl3b3Jk
PjxrZXl3b3JkPnRyZWF0bWVudDwva2V5d29yZD48L2tleXdvcmRzPjxkYXRlcz48eWVhcj4yMDE1
PC95ZWFyPjxwdWItZGF0ZXM+PGRhdGU+SnVsPC9kYXRlPjwvcHViLWRhdGVzPjwvZGF0ZXM+PGlz
Ym4+MDAzOS0yNDk5PC9pc2JuPjxhY2Nlc3Npb24tbnVtPjI2MDIyNjM3PC9hY2Nlc3Npb24tbnVt
Pjx1cmxzPjwvdXJscz48ZWxlY3Ryb25pYy1yZXNvdXJjZS1udW0+MTAuMTE2MS9zdHIuMDAwMDAw
MDAwMDAwMDA2OTwvZWxlY3Ryb25pYy1yZXNvdXJjZS1udW0+PHJlbW90ZS1kYXRhYmFzZS1wcm92
aWRlcj5OTE08L3JlbW90ZS1kYXRhYmFzZS1wcm92aWRlcj48bGFuZ3VhZ2U+ZW5nPC9sYW5ndWFn
ZT48L3JlY29yZD48L0NpdGU+PENpdGU+PEF1dGhvcj5Qb3dlcnM8L0F1dGhvcj48WWVhcj4yMDE5
PC9ZZWFyPjxSZWNOdW0+NzwvUmVjTnVtPjxyZWNvcmQ+PHJlYy1udW1iZXI+NzwvcmVjLW51bWJl
cj48Zm9yZWlnbi1rZXlzPjxrZXkgYXBwPSJFTiIgZGItaWQ9IjIwcHJ2dmZhaXNwcDBpZWFzZXdw
eGZmNDB4MmVmMjU5MGZmdCIgdGltZXN0YW1wPSIxNTk1ODMyMzUwIj43PC9rZXk+PC9mb3JlaWdu
LWtleXM+PHJlZi10eXBlIG5hbWU9IkpvdXJuYWwgQXJ0aWNsZSI+MTc8L3JlZi10eXBlPjxjb250
cmlidXRvcnM+PGF1dGhvcnM+PGF1dGhvcj5Qb3dlcnMsIFcuIEouPC9hdXRob3I+PGF1dGhvcj5S
YWJpbnN0ZWluLCBBLiBBLjwvYXV0aG9yPjxhdXRob3I+QWNrZXJzb24sIFQuPC9hdXRob3I+PGF1
dGhvcj5BZGVveWUsIE8uIE0uPC9hdXRob3I+PGF1dGhvcj5CYW1iYWtpZGlzLCBOLiBDLjwvYXV0
aG9yPjxhdXRob3I+QmVja2VyLCBLLjwvYXV0aG9yPjxhdXRob3I+QmlsbGVyLCBKLjwvYXV0aG9y
PjxhdXRob3I+QnJvd24sIE0uPC9hdXRob3I+PGF1dGhvcj5EZW1hZXJzY2hhbGssIEIuIE0uPC9h
dXRob3I+PGF1dGhvcj5Ib2gsIEIuPC9hdXRob3I+PGF1dGhvcj5KYXVjaCwgRS4gQy48L2F1dGhv
cj48YXV0aG9yPktpZHdlbGwsIEMuIFMuPC9hdXRob3I+PGF1dGhvcj5MZXNsaWUtTWF6d2ksIFQu
IE0uPC9hdXRob3I+PGF1dGhvcj5PdmJpYWdlbGUsIEIuPC9hdXRob3I+PGF1dGhvcj5TY290dCwg
UC4gQS48L2F1dGhvcj48YXV0aG9yPlNoZXRoLCBLLiBOLjwvYXV0aG9yPjxhdXRob3I+U291dGhl
cmxhbmQsIEEuIE0uPC9hdXRob3I+PGF1dGhvcj5TdW1tZXJzLCBELiBWLjwvYXV0aG9yPjxhdXRo
b3I+VGlyc2Nod2VsbCwgRC4gTC48L2F1dGhvcj48L2F1dGhvcnM+PC9jb250cmlidXRvcnM+PHRp
dGxlcz48dGl0bGU+R3VpZGVsaW5lcyBmb3IgdGhlIEVhcmx5IE1hbmFnZW1lbnQgb2YgUGF0aWVu
dHMgV2l0aCBBY3V0ZSBJc2NoZW1pYyBTdHJva2U6IDIwMTkgVXBkYXRlIHRvIHRoZSAyMDE4IEd1
aWRlbGluZXMgZm9yIHRoZSBFYXJseSBNYW5hZ2VtZW50IG9mIEFjdXRlIElzY2hlbWljIFN0cm9r
ZTogQSBHdWlkZWxpbmUgZm9yIEhlYWx0aGNhcmUgUHJvZmVzc2lvbmFscyBGcm9tIHRoZSBBbWVy
aWNhbiBIZWFydCBBc3NvY2lhdGlvbi9BbWVyaWNhbiBTdHJva2UgQXNzb2NpYXRpb248L3RpdGxl
PjxzZWNvbmRhcnktdGl0bGU+U3Ryb2tlPC9zZWNvbmRhcnktdGl0bGU+PC90aXRsZXM+PHBlcmlv
ZGljYWw+PGZ1bGwtdGl0bGU+U3Ryb2tlPC9mdWxsLXRpdGxlPjwvcGVyaW9kaWNhbD48cGFnZXM+
ZTM0NC1lNDE4PC9wYWdlcz48dm9sdW1lPjUwPC92b2x1bWU+PG51bWJlcj4xMjwvbnVtYmVyPjxl
ZGl0aW9uPjIwMTkvMTAvMzE8L2VkaXRpb24+PGtleXdvcmRzPjxrZXl3b3JkPkJyYWluIElzY2hl
bWlhLyp0aGVyYXB5PC9rZXl3b3JkPjxrZXl3b3JkPkh1bWFuczwva2V5d29yZD48a2V5d29yZD4q
UHJhY3RpY2UgR3VpZGVsaW5lcyBhcyBUb3BpYzwva2V5d29yZD48a2V5d29yZD5TdHJva2UvKnRo
ZXJhcHk8L2tleXdvcmQ+PGtleXdvcmQ+KkFIQSBTY2llbnRpZmljIFN0YXRlbWVudHM8L2tleXdv
cmQ+PGtleXdvcmQ+KmNyaXRpY2FsIGNhcmU8L2tleXdvcmQ+PGtleXdvcmQ+KmRpc2Vhc2UgbWFu
YWdlbWVudDwva2V5d29yZD48a2V5d29yZD4qZW1lcmdlbmN5IG1lZGljYWwgc2VydmljZXM8L2tl
eXdvcmQ+PGtleXdvcmQ+KnNlY29uZGFyeSBwcmV2ZW50aW9uPC9rZXl3b3JkPjxrZXl3b3JkPipz
dHJva2U8L2tleXdvcmQ+PGtleXdvcmQ+KnRoZXJhcGV1dGljczwva2V5d29yZD48L2tleXdvcmRz
PjxkYXRlcz48eWVhcj4yMDE5PC95ZWFyPjxwdWItZGF0ZXM+PGRhdGU+RGVjPC9kYXRlPjwvcHVi
LWRhdGVzPjwvZGF0ZXM+PGlzYm4+MTUyNC00NjI4IChFbGVjdHJvbmljKSYjeEQ7MDAzOS0yNDk5
IChMaW5raW5nKTwvaXNibj48YWNjZXNzaW9uLW51bT4zMTY2MjAzNzwvYWNjZXNzaW9uLW51bT48
dXJscz48cmVsYXRlZC11cmxzPjx1cmw+aHR0cHM6Ly93d3cubmNiaS5ubG0ubmloLmdvdi9wdWJt
ZWQvMzE2NjIwMzc8L3VybD48L3JlbGF0ZWQtdXJscz48L3VybHM+PGVsZWN0cm9uaWMtcmVzb3Vy
Y2UtbnVtPjEwLjExNjEvU1RSLjAwMDAwMDAwMDAwMDAyMTE8L2VsZWN0cm9uaWMtcmVzb3VyY2Ut
bnVtPjwvcmVjb3JkPjwvQ2l0ZT48L0VuZE5vdGU+AG==
</w:fldData>
        </w:fldChar>
      </w:r>
      <w:r w:rsidR="00DB18E3">
        <w:rPr>
          <w:lang w:eastAsia="de-DE"/>
        </w:rPr>
        <w:instrText xml:space="preserve"> ADDIN EN.CITE.DATA </w:instrText>
      </w:r>
      <w:r w:rsidR="00DB18E3">
        <w:rPr>
          <w:lang w:eastAsia="de-DE"/>
        </w:rPr>
      </w:r>
      <w:r w:rsidR="00DB18E3">
        <w:rPr>
          <w:lang w:eastAsia="de-DE"/>
        </w:rPr>
        <w:fldChar w:fldCharType="end"/>
      </w:r>
      <w:r>
        <w:rPr>
          <w:lang w:eastAsia="de-DE"/>
        </w:rPr>
      </w:r>
      <w:r>
        <w:rPr>
          <w:lang w:eastAsia="de-DE"/>
        </w:rPr>
        <w:fldChar w:fldCharType="separate"/>
      </w:r>
      <w:r w:rsidR="00DB18E3" w:rsidRPr="00DB18E3">
        <w:rPr>
          <w:noProof/>
          <w:vertAlign w:val="superscript"/>
          <w:lang w:eastAsia="de-DE"/>
        </w:rPr>
        <w:t>19, 44</w:t>
      </w:r>
      <w:r>
        <w:rPr>
          <w:lang w:eastAsia="de-DE"/>
        </w:rPr>
        <w:fldChar w:fldCharType="end"/>
      </w:r>
      <w:r>
        <w:rPr>
          <w:lang w:eastAsia="de-DE"/>
        </w:rPr>
        <w:t xml:space="preserve"> Therefore, it is of pivotal importance that scans of the </w:t>
      </w:r>
      <w:r w:rsidRPr="00141371">
        <w:rPr>
          <w:u w:val="single"/>
          <w:lang w:eastAsia="de-DE"/>
        </w:rPr>
        <w:t>same</w:t>
      </w:r>
      <w:r>
        <w:rPr>
          <w:lang w:eastAsia="de-DE"/>
        </w:rPr>
        <w:t xml:space="preserve"> person, which were acquired under </w:t>
      </w:r>
      <w:r w:rsidRPr="00141371">
        <w:rPr>
          <w:u w:val="single"/>
          <w:lang w:eastAsia="de-DE"/>
        </w:rPr>
        <w:t>comparable</w:t>
      </w:r>
      <w:r>
        <w:rPr>
          <w:lang w:eastAsia="de-DE"/>
        </w:rPr>
        <w:t xml:space="preserve"> conditions are used. This is ensured by the facts that (a) only patients in </w:t>
      </w:r>
      <w:r w:rsidR="005836F3">
        <w:rPr>
          <w:lang w:eastAsia="de-DE"/>
        </w:rPr>
        <w:t>whom</w:t>
      </w:r>
      <w:r>
        <w:rPr>
          <w:lang w:eastAsia="de-DE"/>
        </w:rPr>
        <w:t xml:space="preserve"> no invasive procedure between both scans is planned</w:t>
      </w:r>
      <w:r w:rsidR="00F97212">
        <w:rPr>
          <w:lang w:eastAsia="de-DE"/>
        </w:rPr>
        <w:t xml:space="preserve"> can be enrolled</w:t>
      </w:r>
      <w:r>
        <w:rPr>
          <w:lang w:eastAsia="de-DE"/>
        </w:rPr>
        <w:t xml:space="preserve"> and (b) that the time period between both scans is under four hours. Using these criteria, it is highly unlikely, that new bleeding events occur between both scans. However, to account for the very low possibility of an early bleeding due to intravenous lysis, which would occur after the MDCT but before the FDCT, </w:t>
      </w:r>
      <w:r w:rsidR="006C40B7">
        <w:rPr>
          <w:lang w:eastAsia="de-DE"/>
        </w:rPr>
        <w:t>a second core-lab was</w:t>
      </w:r>
      <w:r>
        <w:rPr>
          <w:lang w:eastAsia="de-DE"/>
        </w:rPr>
        <w:t xml:space="preserve"> </w:t>
      </w:r>
      <w:r w:rsidR="00087350">
        <w:rPr>
          <w:lang w:eastAsia="de-DE"/>
        </w:rPr>
        <w:t>implemented</w:t>
      </w:r>
      <w:r>
        <w:rPr>
          <w:lang w:eastAsia="de-DE"/>
        </w:rPr>
        <w:t xml:space="preserve"> to identify these cases. </w:t>
      </w:r>
    </w:p>
    <w:p w14:paraId="65D36780" w14:textId="7D85F2C6" w:rsidR="002135EA" w:rsidRDefault="00141371" w:rsidP="00141371">
      <w:pPr>
        <w:rPr>
          <w:lang w:eastAsia="de-DE"/>
        </w:rPr>
      </w:pPr>
      <w:r>
        <w:rPr>
          <w:lang w:eastAsia="de-DE"/>
        </w:rPr>
        <w:t xml:space="preserve">2. </w:t>
      </w:r>
      <w:r w:rsidR="00AD79B6">
        <w:rPr>
          <w:lang w:eastAsia="de-DE"/>
        </w:rPr>
        <w:t xml:space="preserve">Although patients will be enrolled based mainly on clinical features, we defined a </w:t>
      </w:r>
      <w:r w:rsidR="003F746E">
        <w:rPr>
          <w:lang w:eastAsia="de-DE"/>
        </w:rPr>
        <w:t>required number</w:t>
      </w:r>
      <w:r w:rsidR="00AD79B6">
        <w:rPr>
          <w:lang w:eastAsia="de-DE"/>
        </w:rPr>
        <w:t xml:space="preserve"> </w:t>
      </w:r>
      <w:r w:rsidR="003F746E">
        <w:rPr>
          <w:lang w:eastAsia="de-DE"/>
        </w:rPr>
        <w:t>of</w:t>
      </w:r>
      <w:r w:rsidR="00AD79B6">
        <w:rPr>
          <w:lang w:eastAsia="de-DE"/>
        </w:rPr>
        <w:t xml:space="preserve"> patients </w:t>
      </w:r>
      <w:r w:rsidR="002135EA">
        <w:rPr>
          <w:lang w:eastAsia="de-DE"/>
        </w:rPr>
        <w:t xml:space="preserve">(n = 14) </w:t>
      </w:r>
      <w:r w:rsidR="00AD79B6">
        <w:rPr>
          <w:lang w:eastAsia="de-DE"/>
        </w:rPr>
        <w:t xml:space="preserve">with bleedings which are according to current literature harder to detect on </w:t>
      </w:r>
      <w:r w:rsidR="006E7867" w:rsidRPr="006E7867">
        <w:rPr>
          <w:lang w:eastAsia="de-DE"/>
        </w:rPr>
        <w:t>predecessor</w:t>
      </w:r>
      <w:r w:rsidR="006E7867">
        <w:rPr>
          <w:lang w:eastAsia="de-DE"/>
        </w:rPr>
        <w:t xml:space="preserve"> FDCT generations </w:t>
      </w:r>
      <w:r w:rsidR="00AD79B6">
        <w:rPr>
          <w:lang w:eastAsia="de-DE"/>
        </w:rPr>
        <w:t xml:space="preserve">than on MDCT, i.e. </w:t>
      </w:r>
      <w:r w:rsidR="002135EA">
        <w:rPr>
          <w:lang w:eastAsia="de-DE"/>
        </w:rPr>
        <w:t xml:space="preserve">isolated </w:t>
      </w:r>
      <w:r w:rsidR="00AD79B6">
        <w:rPr>
          <w:lang w:eastAsia="de-DE"/>
        </w:rPr>
        <w:t xml:space="preserve">bleedings in the posterior fossa </w:t>
      </w:r>
      <w:r w:rsidR="002135EA">
        <w:rPr>
          <w:lang w:eastAsia="de-DE"/>
        </w:rPr>
        <w:t>/</w:t>
      </w:r>
      <w:r w:rsidR="00AD79B6">
        <w:rPr>
          <w:lang w:eastAsia="de-DE"/>
        </w:rPr>
        <w:t xml:space="preserve"> isolated infratentorial hemorrhages.</w:t>
      </w:r>
      <w:r w:rsidR="001478D9">
        <w:rPr>
          <w:lang w:eastAsia="de-DE"/>
        </w:rPr>
        <w:fldChar w:fldCharType="begin">
          <w:fldData xml:space="preserve">PEVuZE5vdGU+PENpdGU+PEF1dGhvcj5TdHJ1ZmZlcnQ8L0F1dGhvcj48WWVhcj4yMDA5PC9ZZWFy
PjxSZWNOdW0+Njk2MDwvUmVjTnVtPjxEaXNwbGF5VGV4dD48c3R5bGUgZmFjZT0ic3VwZXJzY3Jp
cHQiPjM5LCA0ODwvc3R5bGU+PC9EaXNwbGF5VGV4dD48cmVjb3JkPjxyZWMtbnVtYmVyPjY5NjA8
L3JlYy1udW1iZXI+PGZvcmVpZ24ta2V5cz48a2V5IGFwcD0iRU4iIGRiLWlkPSI5ZXdlejBkZG0w
eGZyaWU5ZnQzNWVlemNhYXNldmZ4ZHJ0dzAiIHRpbWVzdGFtcD0iMTY0NjM4NTc4NCI+Njk2MDwv
a2V5PjwvZm9yZWlnbi1rZXlzPjxyZWYtdHlwZSBuYW1lPSJKb3VybmFsIEFydGljbGUiPjE3PC9y
ZWYtdHlwZT48Y29udHJpYnV0b3JzPjxhdXRob3JzPjxhdXRob3I+U3RydWZmZXJ0LCBULjwvYXV0
aG9yPjxhdXRob3I+UmljaHRlciwgRy48L2F1dGhvcj48YXV0aG9yPkVuZ2VsaG9ybiwgVC48L2F1
dGhvcj48YXV0aG9yPkRvZWxrZW4sIE0uPC9hdXRob3I+PGF1dGhvcj5Hb2VsaXR6LCBQLjwvYXV0
aG9yPjxhdXRob3I+S2FsZW5kZXIsIFcuIEEuPC9hdXRob3I+PGF1dGhvcj5HYW5zbGFuZHQsIE8u
PC9hdXRob3I+PGF1dGhvcj5Eb2VyZmxlciwgQS48L2F1dGhvcj48L2F1dGhvcnM+PC9jb250cmli
dXRvcnM+PGF1dGgtYWRkcmVzcz5EZXBhcnRtZW50IG9mIE5ldXJvcmFkaW9sb2d5LCBVbml2ZXJz
aXR5IG9mIEVybGFuZ2VuLU51ZXJuYmVyZywgRXJsYW5nZW4sIEdlcm1hbnkuIHRvYmlhcy5zdHJ1
ZmZlcnRAdWstZXJsYW5nZW4uZGU8L2F1dGgtYWRkcmVzcz48dGl0bGVzPjx0aXRsZT5WaXN1YWxp
c2F0aW9uIG9mIGludHJhY2VyZWJyYWwgaGFlbW9ycmhhZ2Ugd2l0aCBmbGF0LWRldGVjdG9yIENU
IGNvbXBhcmVkIHRvIG11bHRpc2xpY2UgQ1Q6IHJlc3VsdHMgaW4gNDQgY2FzZXM8L3RpdGxlPjxz
ZWNvbmRhcnktdGl0bGU+RXVyIFJhZGlvbDwvc2Vjb25kYXJ5LXRpdGxlPjwvdGl0bGVzPjxwZXJp
b2RpY2FsPjxmdWxsLXRpdGxlPkV1ciBSYWRpb2w8L2Z1bGwtdGl0bGU+PC9wZXJpb2RpY2FsPjxw
YWdlcz42MTktMjU8L3BhZ2VzPjx2b2x1bWU+MTk8L3ZvbHVtZT48bnVtYmVyPjM8L251bWJlcj48
ZWRpdGlvbj4yMDA4LzA5LzI1PC9lZGl0aW9uPjxrZXl3b3Jkcz48a2V5d29yZD5BZ2VkPC9rZXl3
b3JkPjxrZXl3b3JkPkFydGlmYWN0czwva2V5d29yZD48a2V5d29yZD5DZXJlYnJhbCBBbmdpb2dy
YXBoeS9tZXRob2RzPC9rZXl3b3JkPjxrZXl3b3JkPkNlcmVicmFsIEhlbW9ycmhhZ2UvZGlhZ25v
c2lzLypkaWFnbm9zdGljIGltYWdpbmc8L2tleXdvcmQ+PGtleXdvcmQ+RXF1aXBtZW50IERlc2ln
bjwva2V5d29yZD48a2V5d29yZD5GYWxzZSBQb3NpdGl2ZSBSZWFjdGlvbnM8L2tleXdvcmQ+PGtl
eXdvcmQ+RmVtYWxlPC9rZXl3b3JkPjxrZXl3b3JkPkh1bWFuczwva2V5d29yZD48a2V5d29yZD5N
YWxlPC9rZXl3b3JkPjxrZXl3b3JkPk1pZGRsZSBBZ2VkPC9rZXl3b3JkPjxrZXl3b3JkPk9ic2Vy
dmVyIFZhcmlhdGlvbjwva2V5d29yZD48a2V5d29yZD5SZXByb2R1Y2liaWxpdHkgb2YgUmVzdWx0
czwva2V5d29yZD48a2V5d29yZD5SZXRyb3NwZWN0aXZlIFN0dWRpZXM8L2tleXdvcmQ+PGtleXdv
cmQ+U2Vuc2l0aXZpdHkgYW5kIFNwZWNpZmljaXR5PC9rZXl3b3JkPjxrZXl3b3JkPlRvbW9ncmFw
aHksIFgtUmF5IENvbXB1dGVkLyptZXRob2RzPC9rZXl3b3JkPjwva2V5d29yZHM+PGRhdGVzPjx5
ZWFyPjIwMDk8L3llYXI+PHB1Yi1kYXRlcz48ZGF0ZT5NYXI8L2RhdGU+PC9wdWItZGF0ZXM+PC9k
YXRlcz48aXNibj4wOTM4LTc5OTQ8L2lzYm4+PGFjY2Vzc2lvbi1udW0+MTg4MTM5MzI8L2FjY2Vz
c2lvbi1udW0+PHVybHM+PC91cmxzPjxlbGVjdHJvbmljLXJlc291cmNlLW51bT4xMC4xMDA3L3Mw
MDMzMC0wMDgtMTE4My03PC9lbGVjdHJvbmljLXJlc291cmNlLW51bT48cmVtb3RlLWRhdGFiYXNl
LXByb3ZpZGVyPk5MTTwvcmVtb3RlLWRhdGFiYXNlLXByb3ZpZGVyPjxsYW5ndWFnZT5lbmc8L2xh
bmd1YWdlPjwvcmVjb3JkPjwvQ2l0ZT48Q2l0ZT48QXV0aG9yPkxleWhlPC9BdXRob3I+PFllYXI+
MjAxNzwvWWVhcj48UmVjTnVtPjY3MTU8L1JlY051bT48cmVjb3JkPjxyZWMtbnVtYmVyPjY3MTU8
L3JlYy1udW1iZXI+PGZvcmVpZ24ta2V5cz48a2V5IGFwcD0iRU4iIGRiLWlkPSI5ZXdlejBkZG0w
eGZyaWU5ZnQzNWVlemNhYXNldmZ4ZHJ0dzAiIHRpbWVzdGFtcD0iMTYwODcyMzgzNyI+NjcxNTwv
a2V5PjwvZm9yZWlnbi1rZXlzPjxyZWYtdHlwZSBuYW1lPSJKb3VybmFsIEFydGljbGUiPjE3PC9y
ZWYtdHlwZT48Y29udHJpYnV0b3JzPjxhdXRob3JzPjxhdXRob3I+TGV5aGUsIEpvaGFubmEgUm9z
ZW1hcmllPC9hdXRob3I+PGF1dGhvcj5Uc29na2FzLCBJb2FubmlzPC9hdXRob3I+PGF1dGhvcj5I
ZXNzZSwgQW3DqWxpZSBDYXJvbGluYTwvYXV0aG9yPjxhdXRob3I+QmVobWUsIERhbmllbDwvYXV0
aG9yPjxhdXRob3I+U2NocmVnZWwsIEthdGhhcmluYTwvYXV0aG9yPjxhdXRob3I+UGFwYWdlb3Jn
aW91LCBJc21pbmk8L2F1dGhvcj48YXV0aG9yPkxpbWFuLCBKYW48L2F1dGhvcj48YXV0aG9yPktu
YXV0aCwgTWljaGFlbDwvYXV0aG9yPjxhdXRob3I+UHN5Y2hvZ2lvcywgTWFyaW9zLU5pa29zPC9h
dXRob3I+PC9hdXRob3JzPjwvY29udHJpYnV0b3JzPjx0aXRsZXM+PHRpdGxlPkxhdGVzdCBnZW5l
cmF0aW9uIG9mIGZsYXQgZGV0ZWN0b3IgQ1QgYXMgYSBwZXJpLWludGVydmVudGlvbmFsIGRpYWdu
b3N0aWMgdG9vbDogYSBjb21wYXJhdGl2ZSBzdHVkeSB3aXRoIG11bHRpZGV0ZWN0b3IgQ1Q8L3Rp
dGxlPjxzZWNvbmRhcnktdGl0bGU+Sm91cm5hbCBvZiBuZXVyb2ludGVydmVudGlvbmFsIHN1cmdl
cnk8L3NlY29uZGFyeS10aXRsZT48YWx0LXRpdGxlPkogTmV1cm9pbnRlcnYgU3VyZzwvYWx0LXRp
dGxlPjwvdGl0bGVzPjxwZXJpb2RpY2FsPjxmdWxsLXRpdGxlPkpvdXJuYWwgb2YgTmV1cm9JbnRl
cnZlbnRpb25hbCBTdXJnZXJ5PC9mdWxsLXRpdGxlPjwvcGVyaW9kaWNhbD48YWx0LXBlcmlvZGlj
YWw+PGZ1bGwtdGl0bGU+SiBOZXVyb2ludGVydiBTdXJnPC9mdWxsLXRpdGxlPjwvYWx0LXBlcmlv
ZGljYWw+PHBhZ2VzPjEyNTMtMTI1NzwvcGFnZXM+PHZvbHVtZT45PC92b2x1bWU+PG51bWJlcj4x
MjwvbnVtYmVyPjxlZGl0aW9uPjIwMTYvMTIvMjA8L2VkaXRpb24+PGtleXdvcmRzPjxrZXl3b3Jk
PkFuZ2lvZ3JhcGh5PC9rZXl3b3JkPjxrZXl3b3JkPkNUPC9rZXl3b3JkPjxrZXl3b3JkPkhlbW9y
cmhhZ2U8L2tleXdvcmQ+PGtleXdvcmQ+U3Ryb2tlPC9rZXl3b3JkPjxrZXl3b3JkPkFnZWQ8L2tl
eXdvcmQ+PGtleXdvcmQ+RmVtYWxlPC9rZXl3b3JkPjxrZXl3b3JkPkh1bWFuczwva2V5d29yZD48
a2V5d29yZD5JbnRyYWNyYW5pYWwgSGVtb3JyaGFnZXMvKmRpYWdub3N0aWMgaW1hZ2luZy9zdXJn
ZXJ5PC9rZXl3b3JkPjxrZXl3b3JkPk1hbGU8L2tleXdvcmQ+PGtleXdvcmQ+TWlkZGxlIEFnZWQ8
L2tleXdvcmQ+PGtleXdvcmQ+TXVsdGlkZXRlY3RvciBDb21wdXRlZCBUb21vZ3JhcGh5LyptZXRo
b2RzLyp0cmVuZHM8L2tleXdvcmQ+PGtleXdvcmQ+UmV0cm9zcGVjdGl2ZSBTdHVkaWVzPC9rZXl3
b3JkPjxrZXl3b3JkPlN0cm9rZS9kaWFnbm9zdGljIGltYWdpbmc8L2tleXdvcmQ+PGtleXdvcmQ+
VG9tb2dyYXBoeSwgWC1SYXkgQ29tcHV0ZWQvbWV0aG9kcy90cmVuZHM8L2tleXdvcmQ+PC9rZXl3
b3Jkcz48ZGF0ZXM+PHllYXI+MjAxNzwveWVhcj48L2RhdGVzPjxwdWJsaXNoZXI+Qk1KIFB1Ymxp
c2hpbmcgR3JvdXA8L3B1Ymxpc2hlcj48aXNibj4xNzU5LTg0ODYmI3hEOzE3NTktODQ3ODwvaXNi
bj48YWNjZXNzaW9uLW51bT4yNzk5ODk1NTwvYWNjZXNzaW9uLW51bT48dXJscz48cmVsYXRlZC11
cmxzPjx1cmw+aHR0cHM6Ly9wdWJtZWQubmNiaS5ubG0ubmloLmdvdi8yNzk5ODk1NTwvdXJsPjx1
cmw+aHR0cHM6Ly93d3cubmNiaS5ubG0ubmloLmdvdi9wbWMvYXJ0aWNsZXMvUE1DNTc0MDU0My88
L3VybD48L3JlbGF0ZWQtdXJscz48L3VybHM+PGVsZWN0cm9uaWMtcmVzb3VyY2UtbnVtPjEwLjEx
MzYvbmV1cmludHN1cmctMjAxNi0wMTI4NjY8L2VsZWN0cm9uaWMtcmVzb3VyY2UtbnVtPjxyZW1v
dGUtZGF0YWJhc2UtbmFtZT5QdWJNZWQ8L3JlbW90ZS1kYXRhYmFzZS1uYW1lPjxsYW5ndWFnZT5l
bmc8L2xhbmd1YWdlPjwvcmVjb3JkPjwvQ2l0ZT48L0VuZE5vdGU+
</w:fldData>
        </w:fldChar>
      </w:r>
      <w:r w:rsidR="00DB18E3">
        <w:rPr>
          <w:lang w:eastAsia="de-DE"/>
        </w:rPr>
        <w:instrText xml:space="preserve"> ADDIN EN.CITE </w:instrText>
      </w:r>
      <w:r w:rsidR="00DB18E3">
        <w:rPr>
          <w:lang w:eastAsia="de-DE"/>
        </w:rPr>
        <w:fldChar w:fldCharType="begin">
          <w:fldData xml:space="preserve">PEVuZE5vdGU+PENpdGU+PEF1dGhvcj5TdHJ1ZmZlcnQ8L0F1dGhvcj48WWVhcj4yMDA5PC9ZZWFy
PjxSZWNOdW0+Njk2MDwvUmVjTnVtPjxEaXNwbGF5VGV4dD48c3R5bGUgZmFjZT0ic3VwZXJzY3Jp
cHQiPjM5LCA0ODwvc3R5bGU+PC9EaXNwbGF5VGV4dD48cmVjb3JkPjxyZWMtbnVtYmVyPjY5NjA8
L3JlYy1udW1iZXI+PGZvcmVpZ24ta2V5cz48a2V5IGFwcD0iRU4iIGRiLWlkPSI5ZXdlejBkZG0w
eGZyaWU5ZnQzNWVlemNhYXNldmZ4ZHJ0dzAiIHRpbWVzdGFtcD0iMTY0NjM4NTc4NCI+Njk2MDwv
a2V5PjwvZm9yZWlnbi1rZXlzPjxyZWYtdHlwZSBuYW1lPSJKb3VybmFsIEFydGljbGUiPjE3PC9y
ZWYtdHlwZT48Y29udHJpYnV0b3JzPjxhdXRob3JzPjxhdXRob3I+U3RydWZmZXJ0LCBULjwvYXV0
aG9yPjxhdXRob3I+UmljaHRlciwgRy48L2F1dGhvcj48YXV0aG9yPkVuZ2VsaG9ybiwgVC48L2F1
dGhvcj48YXV0aG9yPkRvZWxrZW4sIE0uPC9hdXRob3I+PGF1dGhvcj5Hb2VsaXR6LCBQLjwvYXV0
aG9yPjxhdXRob3I+S2FsZW5kZXIsIFcuIEEuPC9hdXRob3I+PGF1dGhvcj5HYW5zbGFuZHQsIE8u
PC9hdXRob3I+PGF1dGhvcj5Eb2VyZmxlciwgQS48L2F1dGhvcj48L2F1dGhvcnM+PC9jb250cmli
dXRvcnM+PGF1dGgtYWRkcmVzcz5EZXBhcnRtZW50IG9mIE5ldXJvcmFkaW9sb2d5LCBVbml2ZXJz
aXR5IG9mIEVybGFuZ2VuLU51ZXJuYmVyZywgRXJsYW5nZW4sIEdlcm1hbnkuIHRvYmlhcy5zdHJ1
ZmZlcnRAdWstZXJsYW5nZW4uZGU8L2F1dGgtYWRkcmVzcz48dGl0bGVzPjx0aXRsZT5WaXN1YWxp
c2F0aW9uIG9mIGludHJhY2VyZWJyYWwgaGFlbW9ycmhhZ2Ugd2l0aCBmbGF0LWRldGVjdG9yIENU
IGNvbXBhcmVkIHRvIG11bHRpc2xpY2UgQ1Q6IHJlc3VsdHMgaW4gNDQgY2FzZXM8L3RpdGxlPjxz
ZWNvbmRhcnktdGl0bGU+RXVyIFJhZGlvbDwvc2Vjb25kYXJ5LXRpdGxlPjwvdGl0bGVzPjxwZXJp
b2RpY2FsPjxmdWxsLXRpdGxlPkV1ciBSYWRpb2w8L2Z1bGwtdGl0bGU+PC9wZXJpb2RpY2FsPjxw
YWdlcz42MTktMjU8L3BhZ2VzPjx2b2x1bWU+MTk8L3ZvbHVtZT48bnVtYmVyPjM8L251bWJlcj48
ZWRpdGlvbj4yMDA4LzA5LzI1PC9lZGl0aW9uPjxrZXl3b3Jkcz48a2V5d29yZD5BZ2VkPC9rZXl3
b3JkPjxrZXl3b3JkPkFydGlmYWN0czwva2V5d29yZD48a2V5d29yZD5DZXJlYnJhbCBBbmdpb2dy
YXBoeS9tZXRob2RzPC9rZXl3b3JkPjxrZXl3b3JkPkNlcmVicmFsIEhlbW9ycmhhZ2UvZGlhZ25v
c2lzLypkaWFnbm9zdGljIGltYWdpbmc8L2tleXdvcmQ+PGtleXdvcmQ+RXF1aXBtZW50IERlc2ln
bjwva2V5d29yZD48a2V5d29yZD5GYWxzZSBQb3NpdGl2ZSBSZWFjdGlvbnM8L2tleXdvcmQ+PGtl
eXdvcmQ+RmVtYWxlPC9rZXl3b3JkPjxrZXl3b3JkPkh1bWFuczwva2V5d29yZD48a2V5d29yZD5N
YWxlPC9rZXl3b3JkPjxrZXl3b3JkPk1pZGRsZSBBZ2VkPC9rZXl3b3JkPjxrZXl3b3JkPk9ic2Vy
dmVyIFZhcmlhdGlvbjwva2V5d29yZD48a2V5d29yZD5SZXByb2R1Y2liaWxpdHkgb2YgUmVzdWx0
czwva2V5d29yZD48a2V5d29yZD5SZXRyb3NwZWN0aXZlIFN0dWRpZXM8L2tleXdvcmQ+PGtleXdv
cmQ+U2Vuc2l0aXZpdHkgYW5kIFNwZWNpZmljaXR5PC9rZXl3b3JkPjxrZXl3b3JkPlRvbW9ncmFw
aHksIFgtUmF5IENvbXB1dGVkLyptZXRob2RzPC9rZXl3b3JkPjwva2V5d29yZHM+PGRhdGVzPjx5
ZWFyPjIwMDk8L3llYXI+PHB1Yi1kYXRlcz48ZGF0ZT5NYXI8L2RhdGU+PC9wdWItZGF0ZXM+PC9k
YXRlcz48aXNibj4wOTM4LTc5OTQ8L2lzYm4+PGFjY2Vzc2lvbi1udW0+MTg4MTM5MzI8L2FjY2Vz
c2lvbi1udW0+PHVybHM+PC91cmxzPjxlbGVjdHJvbmljLXJlc291cmNlLW51bT4xMC4xMDA3L3Mw
MDMzMC0wMDgtMTE4My03PC9lbGVjdHJvbmljLXJlc291cmNlLW51bT48cmVtb3RlLWRhdGFiYXNl
LXByb3ZpZGVyPk5MTTwvcmVtb3RlLWRhdGFiYXNlLXByb3ZpZGVyPjxsYW5ndWFnZT5lbmc8L2xh
bmd1YWdlPjwvcmVjb3JkPjwvQ2l0ZT48Q2l0ZT48QXV0aG9yPkxleWhlPC9BdXRob3I+PFllYXI+
MjAxNzwvWWVhcj48UmVjTnVtPjY3MTU8L1JlY051bT48cmVjb3JkPjxyZWMtbnVtYmVyPjY3MTU8
L3JlYy1udW1iZXI+PGZvcmVpZ24ta2V5cz48a2V5IGFwcD0iRU4iIGRiLWlkPSI5ZXdlejBkZG0w
eGZyaWU5ZnQzNWVlemNhYXNldmZ4ZHJ0dzAiIHRpbWVzdGFtcD0iMTYwODcyMzgzNyI+NjcxNTwv
a2V5PjwvZm9yZWlnbi1rZXlzPjxyZWYtdHlwZSBuYW1lPSJKb3VybmFsIEFydGljbGUiPjE3PC9y
ZWYtdHlwZT48Y29udHJpYnV0b3JzPjxhdXRob3JzPjxhdXRob3I+TGV5aGUsIEpvaGFubmEgUm9z
ZW1hcmllPC9hdXRob3I+PGF1dGhvcj5Uc29na2FzLCBJb2FubmlzPC9hdXRob3I+PGF1dGhvcj5I
ZXNzZSwgQW3DqWxpZSBDYXJvbGluYTwvYXV0aG9yPjxhdXRob3I+QmVobWUsIERhbmllbDwvYXV0
aG9yPjxhdXRob3I+U2NocmVnZWwsIEthdGhhcmluYTwvYXV0aG9yPjxhdXRob3I+UGFwYWdlb3Jn
aW91LCBJc21pbmk8L2F1dGhvcj48YXV0aG9yPkxpbWFuLCBKYW48L2F1dGhvcj48YXV0aG9yPktu
YXV0aCwgTWljaGFlbDwvYXV0aG9yPjxhdXRob3I+UHN5Y2hvZ2lvcywgTWFyaW9zLU5pa29zPC9h
dXRob3I+PC9hdXRob3JzPjwvY29udHJpYnV0b3JzPjx0aXRsZXM+PHRpdGxlPkxhdGVzdCBnZW5l
cmF0aW9uIG9mIGZsYXQgZGV0ZWN0b3IgQ1QgYXMgYSBwZXJpLWludGVydmVudGlvbmFsIGRpYWdu
b3N0aWMgdG9vbDogYSBjb21wYXJhdGl2ZSBzdHVkeSB3aXRoIG11bHRpZGV0ZWN0b3IgQ1Q8L3Rp
dGxlPjxzZWNvbmRhcnktdGl0bGU+Sm91cm5hbCBvZiBuZXVyb2ludGVydmVudGlvbmFsIHN1cmdl
cnk8L3NlY29uZGFyeS10aXRsZT48YWx0LXRpdGxlPkogTmV1cm9pbnRlcnYgU3VyZzwvYWx0LXRp
dGxlPjwvdGl0bGVzPjxwZXJpb2RpY2FsPjxmdWxsLXRpdGxlPkpvdXJuYWwgb2YgTmV1cm9JbnRl
cnZlbnRpb25hbCBTdXJnZXJ5PC9mdWxsLXRpdGxlPjwvcGVyaW9kaWNhbD48YWx0LXBlcmlvZGlj
YWw+PGZ1bGwtdGl0bGU+SiBOZXVyb2ludGVydiBTdXJnPC9mdWxsLXRpdGxlPjwvYWx0LXBlcmlv
ZGljYWw+PHBhZ2VzPjEyNTMtMTI1NzwvcGFnZXM+PHZvbHVtZT45PC92b2x1bWU+PG51bWJlcj4x
MjwvbnVtYmVyPjxlZGl0aW9uPjIwMTYvMTIvMjA8L2VkaXRpb24+PGtleXdvcmRzPjxrZXl3b3Jk
PkFuZ2lvZ3JhcGh5PC9rZXl3b3JkPjxrZXl3b3JkPkNUPC9rZXl3b3JkPjxrZXl3b3JkPkhlbW9y
cmhhZ2U8L2tleXdvcmQ+PGtleXdvcmQ+U3Ryb2tlPC9rZXl3b3JkPjxrZXl3b3JkPkFnZWQ8L2tl
eXdvcmQ+PGtleXdvcmQ+RmVtYWxlPC9rZXl3b3JkPjxrZXl3b3JkPkh1bWFuczwva2V5d29yZD48
a2V5d29yZD5JbnRyYWNyYW5pYWwgSGVtb3JyaGFnZXMvKmRpYWdub3N0aWMgaW1hZ2luZy9zdXJn
ZXJ5PC9rZXl3b3JkPjxrZXl3b3JkPk1hbGU8L2tleXdvcmQ+PGtleXdvcmQ+TWlkZGxlIEFnZWQ8
L2tleXdvcmQ+PGtleXdvcmQ+TXVsdGlkZXRlY3RvciBDb21wdXRlZCBUb21vZ3JhcGh5LyptZXRo
b2RzLyp0cmVuZHM8L2tleXdvcmQ+PGtleXdvcmQ+UmV0cm9zcGVjdGl2ZSBTdHVkaWVzPC9rZXl3
b3JkPjxrZXl3b3JkPlN0cm9rZS9kaWFnbm9zdGljIGltYWdpbmc8L2tleXdvcmQ+PGtleXdvcmQ+
VG9tb2dyYXBoeSwgWC1SYXkgQ29tcHV0ZWQvbWV0aG9kcy90cmVuZHM8L2tleXdvcmQ+PC9rZXl3
b3Jkcz48ZGF0ZXM+PHllYXI+MjAxNzwveWVhcj48L2RhdGVzPjxwdWJsaXNoZXI+Qk1KIFB1Ymxp
c2hpbmcgR3JvdXA8L3B1Ymxpc2hlcj48aXNibj4xNzU5LTg0ODYmI3hEOzE3NTktODQ3ODwvaXNi
bj48YWNjZXNzaW9uLW51bT4yNzk5ODk1NTwvYWNjZXNzaW9uLW51bT48dXJscz48cmVsYXRlZC11
cmxzPjx1cmw+aHR0cHM6Ly9wdWJtZWQubmNiaS5ubG0ubmloLmdvdi8yNzk5ODk1NTwvdXJsPjx1
cmw+aHR0cHM6Ly93d3cubmNiaS5ubG0ubmloLmdvdi9wbWMvYXJ0aWNsZXMvUE1DNTc0MDU0My88
L3VybD48L3JlbGF0ZWQtdXJscz48L3VybHM+PGVsZWN0cm9uaWMtcmVzb3VyY2UtbnVtPjEwLjEx
MzYvbmV1cmludHN1cmctMjAxNi0wMTI4NjY8L2VsZWN0cm9uaWMtcmVzb3VyY2UtbnVtPjxyZW1v
dGUtZGF0YWJhc2UtbmFtZT5QdWJNZWQ8L3JlbW90ZS1kYXRhYmFzZS1uYW1lPjxsYW5ndWFnZT5l
bmc8L2xhbmd1YWdlPjwvcmVjb3JkPjwvQ2l0ZT48L0VuZE5vdGU+
</w:fldData>
        </w:fldChar>
      </w:r>
      <w:r w:rsidR="00DB18E3">
        <w:rPr>
          <w:lang w:eastAsia="de-DE"/>
        </w:rPr>
        <w:instrText xml:space="preserve"> ADDIN EN.CITE.DATA </w:instrText>
      </w:r>
      <w:r w:rsidR="00DB18E3">
        <w:rPr>
          <w:lang w:eastAsia="de-DE"/>
        </w:rPr>
      </w:r>
      <w:r w:rsidR="00DB18E3">
        <w:rPr>
          <w:lang w:eastAsia="de-DE"/>
        </w:rPr>
        <w:fldChar w:fldCharType="end"/>
      </w:r>
      <w:r w:rsidR="001478D9">
        <w:rPr>
          <w:lang w:eastAsia="de-DE"/>
        </w:rPr>
      </w:r>
      <w:r w:rsidR="001478D9">
        <w:rPr>
          <w:lang w:eastAsia="de-DE"/>
        </w:rPr>
        <w:fldChar w:fldCharType="separate"/>
      </w:r>
      <w:r w:rsidR="00DB18E3" w:rsidRPr="00DB18E3">
        <w:rPr>
          <w:noProof/>
          <w:vertAlign w:val="superscript"/>
          <w:lang w:eastAsia="de-DE"/>
        </w:rPr>
        <w:t>39, 48</w:t>
      </w:r>
      <w:r w:rsidR="001478D9">
        <w:rPr>
          <w:lang w:eastAsia="de-DE"/>
        </w:rPr>
        <w:fldChar w:fldCharType="end"/>
      </w:r>
      <w:r w:rsidR="00AD79B6">
        <w:rPr>
          <w:lang w:eastAsia="de-DE"/>
        </w:rPr>
        <w:t xml:space="preserve"> This approach was chosen </w:t>
      </w:r>
      <w:r w:rsidR="00013D6F">
        <w:rPr>
          <w:lang w:eastAsia="de-DE"/>
        </w:rPr>
        <w:t xml:space="preserve">to estimate the diagnostic performance of </w:t>
      </w:r>
      <w:r w:rsidR="003F746E">
        <w:rPr>
          <w:lang w:eastAsia="de-DE"/>
        </w:rPr>
        <w:t>non-contrast</w:t>
      </w:r>
      <w:r w:rsidR="00013D6F">
        <w:rPr>
          <w:lang w:eastAsia="de-DE"/>
        </w:rPr>
        <w:t xml:space="preserve"> </w:t>
      </w:r>
      <w:r w:rsidR="008B6489" w:rsidRPr="008B6489">
        <w:rPr>
          <w:szCs w:val="22"/>
        </w:rPr>
        <w:t>syngo DynaCT Sine Spin</w:t>
      </w:r>
      <w:r w:rsidR="008B6489" w:rsidRPr="0000490D">
        <w:rPr>
          <w:szCs w:val="22"/>
        </w:rPr>
        <w:t xml:space="preserve"> </w:t>
      </w:r>
      <w:r w:rsidR="00013D6F">
        <w:rPr>
          <w:lang w:eastAsia="de-DE"/>
        </w:rPr>
        <w:t xml:space="preserve">imaging also in challenging, rare cases. It therefore allows a broader estimate of its </w:t>
      </w:r>
      <w:r w:rsidR="00CA01CB">
        <w:rPr>
          <w:lang w:eastAsia="de-DE"/>
        </w:rPr>
        <w:t>ability</w:t>
      </w:r>
      <w:r w:rsidR="00013D6F">
        <w:rPr>
          <w:lang w:eastAsia="de-DE"/>
        </w:rPr>
        <w:t xml:space="preserve"> for the detection and exclusion of intracranial hemorrhages.</w:t>
      </w:r>
      <w:r w:rsidR="00575C42">
        <w:rPr>
          <w:lang w:eastAsia="de-DE"/>
        </w:rPr>
        <w:t xml:space="preserve"> </w:t>
      </w:r>
      <w:r w:rsidR="002135EA">
        <w:rPr>
          <w:lang w:eastAsia="de-DE"/>
        </w:rPr>
        <w:t xml:space="preserve">However, for the final analysis these cases will have a lower weight as they would have if they were count in by their proportion (14 isolated infratentorial bleedings out of 126 bleeding </w:t>
      </w:r>
      <w:r w:rsidR="00F11CA4">
        <w:rPr>
          <w:lang w:eastAsia="de-DE"/>
        </w:rPr>
        <w:t>cases:</w:t>
      </w:r>
      <w:r w:rsidR="002135EA">
        <w:rPr>
          <w:lang w:eastAsia="de-DE"/>
        </w:rPr>
        <w:t xml:space="preserve"> 11%). In the final analysis they will contribute to the estimate of the sensitivity for the detection of intracranial hemorrhage of FDCT with a fixed weight of 2% (please refer to section 11.5 for a detailed description of the primary analysis). This weight which is lower than their share within the sample size was chosen </w:t>
      </w:r>
      <w:r w:rsidR="003F746E">
        <w:rPr>
          <w:lang w:eastAsia="de-DE"/>
        </w:rPr>
        <w:t xml:space="preserve">as from the principal investigators and the US </w:t>
      </w:r>
      <w:r w:rsidR="00C238B4">
        <w:rPr>
          <w:lang w:eastAsia="de-DE"/>
        </w:rPr>
        <w:t>c</w:t>
      </w:r>
      <w:r w:rsidR="0002053E">
        <w:rPr>
          <w:lang w:eastAsia="de-DE"/>
        </w:rPr>
        <w:t>hairs</w:t>
      </w:r>
      <w:r w:rsidR="003F746E">
        <w:rPr>
          <w:lang w:eastAsia="de-DE"/>
        </w:rPr>
        <w:t xml:space="preserve"> clinical experience </w:t>
      </w:r>
      <w:r w:rsidR="00575C42">
        <w:rPr>
          <w:lang w:eastAsia="de-DE"/>
        </w:rPr>
        <w:t>(including over 30 years of attending work in neuroradiology</w:t>
      </w:r>
      <w:r w:rsidR="00C238B4">
        <w:rPr>
          <w:lang w:eastAsia="de-DE"/>
        </w:rPr>
        <w:t>/neurosurgery</w:t>
      </w:r>
      <w:r w:rsidR="00575C42">
        <w:rPr>
          <w:lang w:eastAsia="de-DE"/>
        </w:rPr>
        <w:t xml:space="preserve">) these cases are </w:t>
      </w:r>
      <w:r w:rsidR="00F11CA4">
        <w:rPr>
          <w:lang w:eastAsia="de-DE"/>
        </w:rPr>
        <w:t xml:space="preserve">very </w:t>
      </w:r>
      <w:r w:rsidR="00575C42">
        <w:rPr>
          <w:lang w:eastAsia="de-DE"/>
        </w:rPr>
        <w:t>rare (&lt;</w:t>
      </w:r>
      <w:r w:rsidR="003F746E">
        <w:rPr>
          <w:lang w:eastAsia="de-DE"/>
        </w:rPr>
        <w:t xml:space="preserve"> </w:t>
      </w:r>
      <w:r w:rsidR="00C238B4">
        <w:rPr>
          <w:lang w:eastAsia="de-DE"/>
        </w:rPr>
        <w:t>1</w:t>
      </w:r>
      <w:r w:rsidR="00575C42">
        <w:rPr>
          <w:lang w:eastAsia="de-DE"/>
        </w:rPr>
        <w:t>%) in the investigated population and rarely present with symptoms</w:t>
      </w:r>
      <w:r w:rsidR="003F746E">
        <w:rPr>
          <w:lang w:eastAsia="de-DE"/>
        </w:rPr>
        <w:t xml:space="preserve">, </w:t>
      </w:r>
      <w:r w:rsidR="00575C42">
        <w:rPr>
          <w:lang w:eastAsia="de-DE"/>
        </w:rPr>
        <w:t xml:space="preserve">which would lead to a direct to angiography approach. </w:t>
      </w:r>
      <w:r w:rsidR="003F746E">
        <w:rPr>
          <w:lang w:eastAsia="de-DE"/>
        </w:rPr>
        <w:t>To further validate their estimated prevalence in the patient group of question (patients with symptoms suggestive of an acute ischemic stroke), we did an analysis of all suspected stroke cases presenting to the University Hospital Basel in the years 2015 to 2019. The data was derived from the Swiss Stroke Regist</w:t>
      </w:r>
      <w:r w:rsidR="00C238B4">
        <w:rPr>
          <w:lang w:eastAsia="de-DE"/>
        </w:rPr>
        <w:t>ry</w:t>
      </w:r>
      <w:r w:rsidR="003F746E">
        <w:rPr>
          <w:lang w:eastAsia="de-DE"/>
        </w:rPr>
        <w:t xml:space="preserve"> and included 5,448 patients. Out of these only 48 patients (0.8%) presented with an isolated infratentorial bleeding.</w:t>
      </w:r>
      <w:r w:rsidR="002135EA">
        <w:rPr>
          <w:lang w:eastAsia="de-DE"/>
        </w:rPr>
        <w:t xml:space="preserve"> </w:t>
      </w:r>
    </w:p>
    <w:p w14:paraId="29CE5939" w14:textId="5726FD4B" w:rsidR="002135EA" w:rsidRDefault="002135EA" w:rsidP="00141371">
      <w:pPr>
        <w:rPr>
          <w:lang w:eastAsia="de-DE"/>
        </w:rPr>
      </w:pPr>
      <w:r>
        <w:rPr>
          <w:lang w:eastAsia="de-DE"/>
        </w:rPr>
        <w:t xml:space="preserve">The decision to include 14 isolated infratentorial </w:t>
      </w:r>
      <w:r w:rsidR="00F11CA4">
        <w:rPr>
          <w:lang w:eastAsia="de-DE"/>
        </w:rPr>
        <w:t xml:space="preserve">/ posterior fossa </w:t>
      </w:r>
      <w:r>
        <w:rPr>
          <w:lang w:eastAsia="de-DE"/>
        </w:rPr>
        <w:t>bleedings was chosen to be able to generate meaningful data for this bleeding type as well. It assumes that the sensitivity for the detection of these bleedings is 70%. In this case we would have a power of 80% to show that the lower bound of the corresponding 95%-CI interval of the sensitivity for these cases is above 50%. Please refer to section 11 for a detailed description of the calculation of the sample size.</w:t>
      </w:r>
    </w:p>
    <w:p w14:paraId="7DB580AE" w14:textId="491449B1" w:rsidR="00141371" w:rsidRDefault="00141371" w:rsidP="00141371">
      <w:pPr>
        <w:rPr>
          <w:lang w:eastAsia="de-DE"/>
        </w:rPr>
      </w:pPr>
      <w:r>
        <w:rPr>
          <w:lang w:eastAsia="de-DE"/>
        </w:rPr>
        <w:t>3. Due to the nature of the intervention the enrolling physician and patients cannot be blinded</w:t>
      </w:r>
      <w:r w:rsidR="00013D6F">
        <w:rPr>
          <w:lang w:eastAsia="de-DE"/>
        </w:rPr>
        <w:t xml:space="preserve"> to</w:t>
      </w:r>
      <w:r>
        <w:rPr>
          <w:lang w:eastAsia="de-DE"/>
        </w:rPr>
        <w:t xml:space="preserve"> the intervention. Therefore, we opted for a blinded assessment of the endpoints </w:t>
      </w:r>
      <w:r w:rsidR="001478D9">
        <w:rPr>
          <w:lang w:eastAsia="de-DE"/>
        </w:rPr>
        <w:t>to</w:t>
      </w:r>
      <w:r>
        <w:rPr>
          <w:lang w:eastAsia="de-DE"/>
        </w:rPr>
        <w:t xml:space="preserve"> minimize bias. All readers </w:t>
      </w:r>
      <w:r>
        <w:rPr>
          <w:lang w:eastAsia="de-DE"/>
        </w:rPr>
        <w:lastRenderedPageBreak/>
        <w:t xml:space="preserve">in the first </w:t>
      </w:r>
      <w:r w:rsidR="00C238B4">
        <w:rPr>
          <w:lang w:eastAsia="de-DE"/>
        </w:rPr>
        <w:t>core-lab</w:t>
      </w:r>
      <w:r>
        <w:rPr>
          <w:lang w:eastAsia="de-DE"/>
        </w:rPr>
        <w:t xml:space="preserve">, </w:t>
      </w:r>
      <w:r w:rsidR="005836F3">
        <w:rPr>
          <w:lang w:eastAsia="de-DE"/>
        </w:rPr>
        <w:t>who</w:t>
      </w:r>
      <w:r>
        <w:rPr>
          <w:lang w:eastAsia="de-DE"/>
        </w:rPr>
        <w:t xml:space="preserve"> will assess the main endpoint will be blinded to all clinical data and will not participate in the enrollment of patients. In addition, a time-limit of </w:t>
      </w:r>
      <w:r w:rsidR="001478D9">
        <w:rPr>
          <w:lang w:eastAsia="de-DE"/>
        </w:rPr>
        <w:t>9</w:t>
      </w:r>
      <w:r>
        <w:rPr>
          <w:lang w:eastAsia="de-DE"/>
        </w:rPr>
        <w:t xml:space="preserve">0 seconds per </w:t>
      </w:r>
      <w:r w:rsidR="00421DED">
        <w:rPr>
          <w:lang w:eastAsia="de-DE"/>
        </w:rPr>
        <w:t xml:space="preserve">FDCT </w:t>
      </w:r>
      <w:r>
        <w:rPr>
          <w:lang w:eastAsia="de-DE"/>
        </w:rPr>
        <w:t>scan</w:t>
      </w:r>
      <w:r w:rsidR="00150F29">
        <w:rPr>
          <w:lang w:eastAsia="de-DE"/>
        </w:rPr>
        <w:t xml:space="preserve"> </w:t>
      </w:r>
      <w:r>
        <w:rPr>
          <w:lang w:eastAsia="de-DE"/>
        </w:rPr>
        <w:t xml:space="preserve">will be implemented to simulate real life </w:t>
      </w:r>
      <w:r w:rsidR="002E0223">
        <w:rPr>
          <w:lang w:eastAsia="de-DE"/>
        </w:rPr>
        <w:t>conditions</w:t>
      </w:r>
      <w:r>
        <w:rPr>
          <w:lang w:eastAsia="de-DE"/>
        </w:rPr>
        <w:t xml:space="preserve"> as in normal clinical practice the detection of intracranial hemorrhage often happens under considerable time pressure.</w:t>
      </w:r>
      <w:r w:rsidR="00234892">
        <w:rPr>
          <w:lang w:eastAsia="de-DE"/>
        </w:rPr>
        <w:t xml:space="preserve"> The readers of the MDCT and FDCT scans will not be the same </w:t>
      </w:r>
      <w:r w:rsidR="00C238B4">
        <w:rPr>
          <w:lang w:eastAsia="de-DE"/>
        </w:rPr>
        <w:t>physicians</w:t>
      </w:r>
      <w:r w:rsidR="00234892">
        <w:rPr>
          <w:lang w:eastAsia="de-DE"/>
        </w:rPr>
        <w:t xml:space="preserve"> and </w:t>
      </w:r>
      <w:r w:rsidR="00A158E7">
        <w:rPr>
          <w:lang w:eastAsia="de-DE"/>
        </w:rPr>
        <w:t xml:space="preserve">they </w:t>
      </w:r>
      <w:r w:rsidR="00234892">
        <w:rPr>
          <w:lang w:eastAsia="de-DE"/>
        </w:rPr>
        <w:t>will not share any information.</w:t>
      </w:r>
    </w:p>
    <w:p w14:paraId="33C03E43" w14:textId="7AD6B44F" w:rsidR="001478D9" w:rsidRDefault="00141371" w:rsidP="00141371">
      <w:pPr>
        <w:rPr>
          <w:lang w:eastAsia="de-DE"/>
        </w:rPr>
      </w:pPr>
      <w:r>
        <w:rPr>
          <w:lang w:eastAsia="de-DE"/>
        </w:rPr>
        <w:t xml:space="preserve">4. The non-inferiority approach was chosen to </w:t>
      </w:r>
      <w:r w:rsidR="002E0223">
        <w:rPr>
          <w:lang w:eastAsia="de-DE"/>
        </w:rPr>
        <w:t>generate</w:t>
      </w:r>
      <w:r>
        <w:rPr>
          <w:lang w:eastAsia="de-DE"/>
        </w:rPr>
        <w:t xml:space="preserve"> meaningful clinical evidence regarding the diagnostic abilities of non-contrast </w:t>
      </w:r>
      <w:r w:rsidR="008B6489" w:rsidRPr="008B6489">
        <w:rPr>
          <w:szCs w:val="22"/>
        </w:rPr>
        <w:t>syngo DynaCT Sine Spin</w:t>
      </w:r>
      <w:r w:rsidR="008B6489" w:rsidRPr="0000490D">
        <w:rPr>
          <w:szCs w:val="22"/>
        </w:rPr>
        <w:t xml:space="preserve"> </w:t>
      </w:r>
      <w:r>
        <w:rPr>
          <w:lang w:eastAsia="de-DE"/>
        </w:rPr>
        <w:t>imaging. Non-inferiority trial</w:t>
      </w:r>
      <w:r w:rsidR="004B281A">
        <w:rPr>
          <w:lang w:eastAsia="de-DE"/>
        </w:rPr>
        <w:t>s</w:t>
      </w:r>
      <w:r>
        <w:rPr>
          <w:lang w:eastAsia="de-DE"/>
        </w:rPr>
        <w:t xml:space="preserve"> for the evaluation of diagnostic modalities were done multiple times in different fields, highlighting the high value of these trials.</w:t>
      </w:r>
      <w:r>
        <w:rPr>
          <w:lang w:eastAsia="de-DE"/>
        </w:rPr>
        <w:fldChar w:fldCharType="begin">
          <w:fldData xml:space="preserve">PEVuZE5vdGU+PENpdGU+PEF1dGhvcj5NYWRzZW48L0F1dGhvcj48WWVhcj4yMDIwPC9ZZWFyPjxS
ZWNOdW0+MTg0PC9SZWNOdW0+PERpc3BsYXlUZXh0PjxzdHlsZSBmYWNlPSJzdXBlcnNjcmlwdCI+
NDksIDUwPC9zdHlsZT48L0Rpc3BsYXlUZXh0PjxyZWNvcmQ+PHJlYy1udW1iZXI+MTg0PC9yZWMt
bnVtYmVyPjxmb3JlaWduLWtleXM+PGtleSBhcHA9IkVOIiBkYi1pZD0iMjBwcnZ2ZmFpc3BwMGll
YXNld3B4ZmY0MHgyZWYyNTkwZmZ0IiB0aW1lc3RhbXA9IjE2MjI1NTEyNTgiPjE4NDwva2V5Pjwv
Zm9yZWlnbi1rZXlzPjxyZWYtdHlwZSBuYW1lPSJKb3VybmFsIEFydGljbGUiPjE3PC9yZWYtdHlw
ZT48Y29udHJpYnV0b3JzPjxhdXRob3JzPjxhdXRob3I+TWFkc2VuLCBKLiBSLjwvYXV0aG9yPjxh
dXRob3I+Qm95bGUsIFQuIFAuPC9hdXRob3I+PGF1dGhvcj5OZXVtYW4sIE0uIEkuPC9hdXRob3I+
PGF1dGhvcj5QYXJrLCBFLiBILjwvYXV0aG9yPjxhdXRob3I+VGFtYmVyLCBNLiBTLjwvYXV0aG9y
PjxhdXRob3I+SGlja2V5LCBSLiBXLjwvYXV0aG9yPjxhdXRob3I+SGV1ZXIsIEcuIEcuPC9hdXRo
b3I+PGF1dGhvcj5ab3JjLCBKLiBKLjwvYXV0aG9yPjxhdXRob3I+TGVvbmFyZCwgSi4gUi48L2F1
dGhvcj48YXV0aG9yPkxlb25hcmQsIEouIEMuPC9hdXRob3I+PGF1dGhvcj5LZWF0aW5nLCBSLjwv
YXV0aG9yPjxhdXRob3I+Q2hhbWJlcmxhaW4sIEouIE0uPC9hdXRob3I+PGF1dGhvcj5GcmltLCBE
LiBNLjwvYXV0aG9yPjxhdXRob3I+WmFrcnpld3NraSwgUC48L2F1dGhvcj48YXV0aG9yPktsaW5n
ZSwgUC48L2F1dGhvcj48YXV0aG9yPk1lcmNrLCBMLiBILjwvYXV0aG9yPjxhdXRob3I+UGlhdHQs
IEouPC9hdXRob3I+PGF1dGhvcj5CZW5uZXR0LCBKLiBFLjwvYXV0aG9yPjxhdXRob3I+U2FuZGJl
cmcsIEQuIEkuPC9hdXRob3I+PGF1dGhvcj5Cb29wLCBGLiBBLjwvYXV0aG9yPjxhdXRob3I+SGFt
ZWVkLCBNLiBRLjwvYXV0aG9yPjwvYXV0aG9ycz48L2NvbnRyaWJ1dG9ycz48YXV0aC1hZGRyZXNz
PkJvc3RvbiBDaGlsZHJlbiZhcG9zO3MgSG9zcGl0YWwsIEhhcnZhcmQgTWVkaWNhbCBTY2hvb2ws
IEJvc3RvbiwgTWFzc2FjaHVzZXR0cy4mI3hEO0Jvc3RvbiBNZWRpY2FsIENlbnRlciwgQm9zdG9u
IFVuaXZlcnNpdHkgU2Nob29sIG9mIE1lZGljaW5lLCBCb3N0b24sIE1hc3NhY2h1c2V0dHMuJiN4
RDtDaGlsZHJlbiZhcG9zO3MgSG9zcGl0YWwgb2YgUGl0dHNidXJnaCwgVW5pdmVyc2l0eSBvZiBQ
aXR0c2J1cmdoIE1lZGljYWwgQ2VudGVyLCBQaXR0c2J1cmdoLCBQZW5uc3lsdmFuaWEuJiN4RDtC
cml0aXNoIENvbHVtYmlhIENoaWxkcmVuJmFwb3M7cyBIb3NwaXRhbCwgVW5pdmVyc2l0eSBvZiBC
cml0aXNoIENvbHVtYmlhLCBWYW5jb3V2ZXIsIENhbmFkYS4mI3hEO0NoaWxkcmVuJmFwb3M7cyBI
b3NwaXRhbCBvZiBQaGlsYWRlbHBoaWEsIFVuaXZlcnNpdHkgb2YgUGVubnN5bHZhbmlhLCBQaGls
YWRlbHBoaWEsIFBlbm5zeWx2YW5pYS4mI3hEO05hdGlvbndpZGUgQ2hpbGRyZW4mYXBvcztzIEhv
c3BpdGFsLCBPaGlvIFN0YXRlIFVuaXZlcnNpdHkgQ29sbGVnZSBvZiBNZWRpY2luZSwgQ29sdW1i
dXMsIE9oaW8uJiN4RDtDaGlsZHJlbiZhcG9zO3MgTmF0aW9uYWwgTWVkaWNhbCBDZW50ZXIsIEdl
b3JnZSBXYXNoaW5ndG9uIFVuaXZlcnNpdHkgU2Nob29sIG9mIE1lZGljaW5lIGFuZCBIZWFsdGgg
U2NpZW5jZXMsIFdhc2hpbmd0b24sIERpc3RyaWN0IG9mIENvbHVtYmlhLiYjeEQ7VGhlIFVuaXZl
cnNpdHkgb2YgQ2hpY2FnbyBDb21lciBDaGlsZHJlbiZhcG9zO3MgSG9zcGl0YWwsIENoaWNhZ28s
IElsbGlub2lzLiYjeEQ7UmhvZGUgSXNsYW5kIEhvc3BpdGFsLCBCcm93biBVbml2ZXJzaXR5LCBQ
cm92aWRlbmNlLCBSaG9kZSBJc2xhbmQuJiN4RDtVbml2ZXJzaXR5IG9mIEZsb3JpZGEgQ29sbGVn
ZSBvZiBNZWRpY2luZSwgR2FpbmVzdmlsbGUsIEZsb3JpZGEuJiN4RDtBbGZyZWQgSS4gRHVQb250
IEhvc3BpdGFsIGZvciBDaGlsZHJlbiwgTmVtb3VycyBDaGlsZHJlbiZhcG9zO3MgSGVhbHRoIFN5
c3RlbSwgV2lsbWluZ3RvbiwgRGVsYXdhcmUuJiN4RDtVbml2ZXJzaXR5IG9mIFRleGFzIEhlYWx0
aCBTY2llbmNlIENlbnRlciBhdCBIb3VzdG9uLCBNY0dvdmVybiBNZWRpY2FsIFNjaG9vbCwgSG91
c3RvbiwgVGV4YXMuJiN4RDtVbml2ZXJzaXR5IG9mIFRlbm5lc3NlZSBIZWFsdGggU2NpZW5jZSBD
ZW50ZXIsIE1lbXBoaXMsIFRlbm5lc3NlZS48L2F1dGgtYWRkcmVzcz48dGl0bGVzPjx0aXRsZT5E
aWFnbm9zdGljIEFjY3VyYWN5IG9mIE5vbi1JbnZhc2l2ZSBUaGVybWFsIEV2YWx1YXRpb24gb2Yg
VmVudHJpY3Vsb3Blcml0b25lYWwgU2h1bnQgRmxvdyBpbiBTaHVudCBNYWxmdW5jdGlvbjogQSBQ
cm9zcGVjdGl2ZSwgTXVsdGktU2l0ZSwgT3BlcmF0b3ItQmxpbmRlZCBTdHVkeTwvdGl0bGU+PHNl
Y29uZGFyeS10aXRsZT5OZXVyb3N1cmdlcnk8L3NlY29uZGFyeS10aXRsZT48L3RpdGxlcz48cGVy
aW9kaWNhbD48ZnVsbC10aXRsZT5OZXVyb3N1cmdlcnk8L2Z1bGwtdGl0bGU+PC9wZXJpb2RpY2Fs
PjxwYWdlcz45MzktOTQ4PC9wYWdlcz48dm9sdW1lPjg3PC92b2x1bWU+PG51bWJlcj41PC9udW1i
ZXI+PGVkaXRpb24+MjAyMC8wNS8yODwvZWRpdGlvbj48a2V5d29yZHM+PGtleXdvcmQ+QWR1bHQ8
L2tleXdvcmQ+PGtleXdvcmQ+Q29ob3J0IFN0dWRpZXM8L2tleXdvcmQ+PGtleXdvcmQ+KkVxdWlw
bWVudCBGYWlsdXJlPC9rZXl3b3JkPjxrZXl3b3JkPkZlbWFsZTwva2V5d29yZD48a2V5d29yZD5I
dW1hbnM8L2tleXdvcmQ+PGtleXdvcmQ+SHlkcm9jZXBoYWx1cy9zdXJnZXJ5PC9rZXl3b3JkPjxr
ZXl3b3JkPk1hbGU8L2tleXdvcmQ+PGtleXdvcmQ+UG9zdG9wZXJhdGl2ZSBDb21wbGljYXRpb25z
LypkaWFnbm9zaXM8L2tleXdvcmQ+PGtleXdvcmQ+UHJvc3BlY3RpdmUgU3R1ZGllczwva2V5d29y
ZD48a2V5d29yZD5UaGVybW9tZXRyeS8qbWV0aG9kczwva2V5d29yZD48a2V5d29yZD4qVmVudHJp
Y3Vsb3Blcml0b25lYWwgU2h1bnQ8L2tleXdvcmQ+PGtleXdvcmQ+KkNlcmVicm9zcGluYWwgZmx1
aWQ8L2tleXdvcmQ+PGtleXdvcmQ+Kkh5ZHJvY2VwaGFsdXM8L2tleXdvcmQ+PGtleXdvcmQ+KlZl
bnRyaWN1bG9wZXJpdG9uZWFsIHNodW50IGZsb3c8L2tleXdvcmQ+PGtleXdvcmQ+KlZlbnRyaWN1
bG9wZXJpdG9uZWFsIHNodW50IG1hbGZ1bmN0aW9uPC9rZXl3b3JkPjwva2V5d29yZHM+PGRhdGVz
Pjx5ZWFyPjIwMjA8L3llYXI+PHB1Yi1kYXRlcz48ZGF0ZT5PY3QgMTU8L2RhdGU+PC9wdWItZGF0
ZXM+PC9kYXRlcz48aXNibj4wMTQ4LTM5NlggKFByaW50KSYjeEQ7MDE0OC0zOTZ4PC9pc2JuPjxh
Y2Nlc3Npb24tbnVtPjMyNDU5ODQxPC9hY2Nlc3Npb24tbnVtPjx1cmxzPjwvdXJscz48Y3VzdG9t
Mj5QTUM3NTY2Mzc5PC9jdXN0b20yPjxlbGVjdHJvbmljLXJlc291cmNlLW51bT4xMC4xMDkzL25l
dXJvcy9ueWFhMTI4PC9lbGVjdHJvbmljLXJlc291cmNlLW51bT48cmVtb3RlLWRhdGFiYXNlLXBy
b3ZpZGVyPk5MTTwvcmVtb3RlLWRhdGFiYXNlLXByb3ZpZGVyPjxsYW5ndWFnZT5lbmc8L2xhbmd1
YWdlPjwvcmVjb3JkPjwvQ2l0ZT48Q2l0ZT48QXV0aG9yPlNuZWxsaW5nPC9BdXRob3I+PFllYXI+
MjAyMTwvWWVhcj48UmVjTnVtPjE4NTwvUmVjTnVtPjxyZWNvcmQ+PHJlYy1udW1iZXI+MTg1PC9y
ZWMtbnVtYmVyPjxmb3JlaWduLWtleXM+PGtleSBhcHA9IkVOIiBkYi1pZD0iMjBwcnZ2ZmFpc3Bw
MGllYXNld3B4ZmY0MHgyZWYyNTkwZmZ0IiB0aW1lc3RhbXA9IjE2MjI1NTEzMzYiPjE4NTwva2V5
PjwvZm9yZWlnbi1rZXlzPjxyZWYtdHlwZSBuYW1lPSJKb3VybmFsIEFydGljbGUiPjE3PC9yZWYt
dHlwZT48Y29udHJpYnV0b3JzPjxhdXRob3JzPjxhdXRob3I+U25lbGxpbmcsIFAuIEouPC9hdXRo
b3I+PGF1dGhvcj5LZWlqemVycywgRy48L2F1dGhvcj48YXV0aG9yPkJ5cm5lcywgSi48L2F1dGhv
cj48YXV0aG9yPkJhZGUsIEQuPC9hdXRob3I+PGF1dGhvcj5HZW9yZ2UsIFMuPC9hdXRob3I+PGF1
dGhvcj5Nb29yZSwgTS48L2F1dGhvcj48YXV0aG9yPkpvbmVzLCBQLjwvYXV0aG9yPjxhdXRob3I+
RGF2aXNvbiwgTS48L2F1dGhvcj48YXV0aG9yPlJvYW4sIFIuPC9hdXRob3I+PGF1dGhvcj5XYXJl
LCBSLiBTLjwvYXV0aG9yPjwvYXV0aG9ycz48L2NvbnRyaWJ1dG9ycz48YXV0aC1hZGRyZXNzPlNj
aG9vbCBvZiBNZWRpY2luZSBhbmQgTWVuemllcyBIZWFsdGggSW5zdGl0dXRlIFF1ZWVuc2xhbmQs
IEdyaWZmaXRoIFVuaXZlcnNpdHksIFNvdXRocG9ydCwgUXVlZW5zbGFuZCwgQXVzdHJhbGlhLiBQ
ZXRlci5zbmVsbGluZ0BoZWFsdGgucWxkLmdvdi5hdS4mI3hEO0RlcGFydG1lbnQgb2YgRW1lcmdl
bmN5IE1lZGljaW5lLCBHb2xkIENvYXN0IFVuaXZlcnNpdHkgSG9zcGl0YWwsIFNvdXRocG9ydCwg
UXVlZW5zbGFuZCwgQXVzdHJhbGlhLiBQZXRlci5zbmVsbGluZ0BoZWFsdGgucWxkLmdvdi5hdS4m
I3hEO1Nvbm9ncmFwaHkgSW5ub3ZhdGlvbiBhbmQgUmVzZWFyY2ggR3JvdXAgKFNvbmFyIEdyb3Vw
KSwgU291dGhwb3J0LCBRdWVlbnNsYW5kLCBBdXN0cmFsaWEuIFBldGVyLnNuZWxsaW5nQGhlYWx0
aC5xbGQuZ292LmF1LiYjeEQ7Q2hpbGQgSGVhbHRoIFJlc2VhcmNoIENlbnRyZSwgVW5pdmVyc2l0
eSBvZiBRdWVlbnNsYW5kLCBCcmlzYmFuZSwgUXVlZW5zbGFuZCwgQXVzdHJhbGlhLiBQZXRlci5z
bmVsbGluZ0BoZWFsdGgucWxkLmdvdi5hdS4mI3hEO1NjaG9vbCBvZiBNZWRpY2luZSBhbmQgTWVu
emllcyBIZWFsdGggSW5zdGl0dXRlIFF1ZWVuc2xhbmQsIEdyaWZmaXRoIFVuaXZlcnNpdHksIFNv
dXRocG9ydCwgUXVlZW5zbGFuZCwgQXVzdHJhbGlhLiYjeEQ7RGVwYXJ0bWVudCBvZiBFbWVyZ2Vu
Y3kgTWVkaWNpbmUsIEdvbGQgQ29hc3QgVW5pdmVyc2l0eSBIb3NwaXRhbCwgU291dGhwb3J0LCBR
dWVlbnNsYW5kLCBBdXN0cmFsaWEuJiN4RDtGYWN1bHR5IG9mIEhlYWx0aCBTY2llbmNlcyBhbmQg
TWVkaWNpbmUsIEJvbmQgVW5pdmVyc2l0eSwgR29sZCBDb2FzdCwgUUxELCBBdXN0cmFsaWEuJiN4
RDtDZW50cmUgZm9yIEFwcGxpZWQgSGVhbHRoIEVjb25vbWljcywgU2Nob29sIG9mIE1lZGljaW5l
LCBHcmlmZml0aCBVbml2ZXJzaXR5LCBTb3V0aHBvcnQsIFF1ZWVuc2xhbmQsIEF1c3RyYWxpYS4m
I3hEO0RlcGFydG1lbnQgb2YgT3J0aG9wYWVkaWNzLCBRdWVlbnNsYW5kIENoaWxkcmVuJmFwb3M7
cyBIb3NwaXRhbCwgU291dGggQnJpc2JhbmUsIFF1ZWVuc2xhbmQsIEF1c3RyYWxpYS4mI3hEO1Bh
ZWRpYXRyaWMgQ3JpdGljYWwgQ2FyZSBSZXNlYXJjaCBHcm91cCwgQ2hpbGQgSGVhbHRoIFJlc2Vh
cmNoIENlbnRyZSwgVGhlIFVuaXZlcnNpdHkgb2YgUXVlZW5zbGFuZCwgQnJpc2JhbmUsIEF1c3Ry
YWxpYS4mI3hEO0RlcGFydG1lbnQgb2YgRW1lcmdlbmN5IE1lZGljaW5lLCBRdWVlbnNsYW5kIENo
aWxkcmVuJmFwb3M7cyBIb3NwaXRhbCwgU291dGggQnJpc2JhbmUsIFF1ZWVuc2xhbmQsIEF1c3Ry
YWxpYS4mI3hEO0VtZXJnZW5jeSBhbmQgVHJhdW1hIENlbnRyZSwgUm95YWwgQnJpc2JhbmUgYW5k
IFdvbWVuJmFwb3M7cyBIb3NwaXRhbCwgSGVyc3RvbiwgUXVlZW5zbGFuZCwgQXVzdHJhbGlhLiYj
eEQ7RGVwYXJ0bWVudCBvZiBFbWVyZ2VuY3kgTWVkaWNpbmUsIFN1bnNoaW5lIENvYXN0IFVuaXZl
cnNpdHkgSG9zcGl0YWwsIEJpcnRpbnlhLCBRdWVlbnNsYW5kLCBBdXN0cmFsaWEuJiN4RDtEZXBh
cnRtZW50IG9mIEVtZXJnZW5jeSBNZWRpY2luZSwgSXBzd2ljaCBIb3NwaXRhbCwgSXBzd2ljaCwg
UXVlZW5zbGFuZCwgQXVzdHJhbGlhLjwvYXV0aC1hZGRyZXNzPjx0aXRsZXM+PHRpdGxlPkJlZHNp
ZGUgVWx0cmFzb3VuZCBDb25kdWN0ZWQgaW4gS2lkcyB3aXRoIGRpc3RhbCB1cHBlciBMaW1iIGZy
YWN0dXJlcyBpbiB0aGUgRW1lcmdlbmN5IERlcGFydG1lbnQgKEJVQ0tMRUQpOiBhIHByb3RvY29s
IGZvciBhbiBvcGVuLWxhYmVsIG5vbi1pbmZlcmlvcml0eSBkaWFnbm9zdGljIHJhbmRvbWlzZWQg
Y29udHJvbGxlZCB0cmlhbDwvdGl0bGU+PHNlY29uZGFyeS10aXRsZT5UcmlhbHM8L3NlY29uZGFy
eS10aXRsZT48L3RpdGxlcz48cGVyaW9kaWNhbD48ZnVsbC10aXRsZT5UcmlhbHM8L2Z1bGwtdGl0
bGU+PC9wZXJpb2RpY2FsPjxwYWdlcz4yODI8L3BhZ2VzPjx2b2x1bWU+MjI8L3ZvbHVtZT48bnVt
YmVyPjE8L251bWJlcj48ZWRpdGlvbj4yMDIxLzA0LzE2PC9lZGl0aW9uPjxrZXl3b3Jkcz48a2V5
d29yZD5CZWRzaWRlIHVsdHJhc291bmQ8L2tleXdvcmQ+PGtleXdvcmQ+QnVja2xlIGZyYWN0dXJl
PC9rZXl3b3JkPjxrZXl3b3JkPkRpYWdub3N0aWMgaW1hZ2luZzwva2V5d29yZD48a2V5d29yZD5E
aXN0YWwgZm9yZWFybTwva2V5d29yZD48a2V5d29yZD5Gb3JlYXJtPC9rZXl3b3JkPjxrZXl3b3Jk
PkZyYWN0dXJlczwva2V5d29yZD48a2V5d29yZD5Qb2ludC1vZi1jYXJlIHVsdHJhc291bmQ8L2tl
eXdvcmQ+PGtleXdvcmQ+UmFkaW9ncmFwaHk8L2tleXdvcmQ+PGtleXdvcmQ+VWx0cmFzb3VuZDwv
a2V5d29yZD48a2V5d29yZD5YLXJheTwva2V5d29yZD48L2tleXdvcmRzPjxkYXRlcz48eWVhcj4y
MDIxPC95ZWFyPjxwdWItZGF0ZXM+PGRhdGU+QXByIDE0PC9kYXRlPjwvcHViLWRhdGVzPjwvZGF0
ZXM+PGlzYm4+MTc0NS02MjE1PC9pc2JuPjxhY2Nlc3Npb24tbnVtPjMzODUzNjUwPC9hY2Nlc3Np
b24tbnVtPjx1cmxzPjwvdXJscz48Y3VzdG9tMj5QTUM4MDQ4Mjk0PC9jdXN0b20yPjxlbGVjdHJv
bmljLXJlc291cmNlLW51bT4xMC4xMTg2L3MxMzA2My0wMjEtMDUyMzktejwvZWxlY3Ryb25pYy1y
ZXNvdXJjZS1udW0+PHJlbW90ZS1kYXRhYmFzZS1wcm92aWRlcj5OTE08L3JlbW90ZS1kYXRhYmFz
ZS1wcm92aWRlcj48bGFuZ3VhZ2U+ZW5nPC9sYW5ndWFnZT48L3JlY29yZD48L0NpdGU+PC9FbmRO
b3RlPn==
</w:fldData>
        </w:fldChar>
      </w:r>
      <w:r w:rsidR="002D7F4B">
        <w:rPr>
          <w:lang w:eastAsia="de-DE"/>
        </w:rPr>
        <w:instrText xml:space="preserve"> ADDIN EN.CITE </w:instrText>
      </w:r>
      <w:r w:rsidR="002D7F4B">
        <w:rPr>
          <w:lang w:eastAsia="de-DE"/>
        </w:rPr>
        <w:fldChar w:fldCharType="begin">
          <w:fldData xml:space="preserve">PEVuZE5vdGU+PENpdGU+PEF1dGhvcj5NYWRzZW48L0F1dGhvcj48WWVhcj4yMDIwPC9ZZWFyPjxS
ZWNOdW0+MTg0PC9SZWNOdW0+PERpc3BsYXlUZXh0PjxzdHlsZSBmYWNlPSJzdXBlcnNjcmlwdCI+
NDksIDUwPC9zdHlsZT48L0Rpc3BsYXlUZXh0PjxyZWNvcmQ+PHJlYy1udW1iZXI+MTg0PC9yZWMt
bnVtYmVyPjxmb3JlaWduLWtleXM+PGtleSBhcHA9IkVOIiBkYi1pZD0iMjBwcnZ2ZmFpc3BwMGll
YXNld3B4ZmY0MHgyZWYyNTkwZmZ0IiB0aW1lc3RhbXA9IjE2MjI1NTEyNTgiPjE4NDwva2V5Pjwv
Zm9yZWlnbi1rZXlzPjxyZWYtdHlwZSBuYW1lPSJKb3VybmFsIEFydGljbGUiPjE3PC9yZWYtdHlw
ZT48Y29udHJpYnV0b3JzPjxhdXRob3JzPjxhdXRob3I+TWFkc2VuLCBKLiBSLjwvYXV0aG9yPjxh
dXRob3I+Qm95bGUsIFQuIFAuPC9hdXRob3I+PGF1dGhvcj5OZXVtYW4sIE0uIEkuPC9hdXRob3I+
PGF1dGhvcj5QYXJrLCBFLiBILjwvYXV0aG9yPjxhdXRob3I+VGFtYmVyLCBNLiBTLjwvYXV0aG9y
PjxhdXRob3I+SGlja2V5LCBSLiBXLjwvYXV0aG9yPjxhdXRob3I+SGV1ZXIsIEcuIEcuPC9hdXRo
b3I+PGF1dGhvcj5ab3JjLCBKLiBKLjwvYXV0aG9yPjxhdXRob3I+TGVvbmFyZCwgSi4gUi48L2F1
dGhvcj48YXV0aG9yPkxlb25hcmQsIEouIEMuPC9hdXRob3I+PGF1dGhvcj5LZWF0aW5nLCBSLjwv
YXV0aG9yPjxhdXRob3I+Q2hhbWJlcmxhaW4sIEouIE0uPC9hdXRob3I+PGF1dGhvcj5GcmltLCBE
LiBNLjwvYXV0aG9yPjxhdXRob3I+WmFrcnpld3NraSwgUC48L2F1dGhvcj48YXV0aG9yPktsaW5n
ZSwgUC48L2F1dGhvcj48YXV0aG9yPk1lcmNrLCBMLiBILjwvYXV0aG9yPjxhdXRob3I+UGlhdHQs
IEouPC9hdXRob3I+PGF1dGhvcj5CZW5uZXR0LCBKLiBFLjwvYXV0aG9yPjxhdXRob3I+U2FuZGJl
cmcsIEQuIEkuPC9hdXRob3I+PGF1dGhvcj5Cb29wLCBGLiBBLjwvYXV0aG9yPjxhdXRob3I+SGFt
ZWVkLCBNLiBRLjwvYXV0aG9yPjwvYXV0aG9ycz48L2NvbnRyaWJ1dG9ycz48YXV0aC1hZGRyZXNz
PkJvc3RvbiBDaGlsZHJlbiZhcG9zO3MgSG9zcGl0YWwsIEhhcnZhcmQgTWVkaWNhbCBTY2hvb2ws
IEJvc3RvbiwgTWFzc2FjaHVzZXR0cy4mI3hEO0Jvc3RvbiBNZWRpY2FsIENlbnRlciwgQm9zdG9u
IFVuaXZlcnNpdHkgU2Nob29sIG9mIE1lZGljaW5lLCBCb3N0b24sIE1hc3NhY2h1c2V0dHMuJiN4
RDtDaGlsZHJlbiZhcG9zO3MgSG9zcGl0YWwgb2YgUGl0dHNidXJnaCwgVW5pdmVyc2l0eSBvZiBQ
aXR0c2J1cmdoIE1lZGljYWwgQ2VudGVyLCBQaXR0c2J1cmdoLCBQZW5uc3lsdmFuaWEuJiN4RDtC
cml0aXNoIENvbHVtYmlhIENoaWxkcmVuJmFwb3M7cyBIb3NwaXRhbCwgVW5pdmVyc2l0eSBvZiBC
cml0aXNoIENvbHVtYmlhLCBWYW5jb3V2ZXIsIENhbmFkYS4mI3hEO0NoaWxkcmVuJmFwb3M7cyBI
b3NwaXRhbCBvZiBQaGlsYWRlbHBoaWEsIFVuaXZlcnNpdHkgb2YgUGVubnN5bHZhbmlhLCBQaGls
YWRlbHBoaWEsIFBlbm5zeWx2YW5pYS4mI3hEO05hdGlvbndpZGUgQ2hpbGRyZW4mYXBvcztzIEhv
c3BpdGFsLCBPaGlvIFN0YXRlIFVuaXZlcnNpdHkgQ29sbGVnZSBvZiBNZWRpY2luZSwgQ29sdW1i
dXMsIE9oaW8uJiN4RDtDaGlsZHJlbiZhcG9zO3MgTmF0aW9uYWwgTWVkaWNhbCBDZW50ZXIsIEdl
b3JnZSBXYXNoaW5ndG9uIFVuaXZlcnNpdHkgU2Nob29sIG9mIE1lZGljaW5lIGFuZCBIZWFsdGgg
U2NpZW5jZXMsIFdhc2hpbmd0b24sIERpc3RyaWN0IG9mIENvbHVtYmlhLiYjeEQ7VGhlIFVuaXZl
cnNpdHkgb2YgQ2hpY2FnbyBDb21lciBDaGlsZHJlbiZhcG9zO3MgSG9zcGl0YWwsIENoaWNhZ28s
IElsbGlub2lzLiYjeEQ7UmhvZGUgSXNsYW5kIEhvc3BpdGFsLCBCcm93biBVbml2ZXJzaXR5LCBQ
cm92aWRlbmNlLCBSaG9kZSBJc2xhbmQuJiN4RDtVbml2ZXJzaXR5IG9mIEZsb3JpZGEgQ29sbGVn
ZSBvZiBNZWRpY2luZSwgR2FpbmVzdmlsbGUsIEZsb3JpZGEuJiN4RDtBbGZyZWQgSS4gRHVQb250
IEhvc3BpdGFsIGZvciBDaGlsZHJlbiwgTmVtb3VycyBDaGlsZHJlbiZhcG9zO3MgSGVhbHRoIFN5
c3RlbSwgV2lsbWluZ3RvbiwgRGVsYXdhcmUuJiN4RDtVbml2ZXJzaXR5IG9mIFRleGFzIEhlYWx0
aCBTY2llbmNlIENlbnRlciBhdCBIb3VzdG9uLCBNY0dvdmVybiBNZWRpY2FsIFNjaG9vbCwgSG91
c3RvbiwgVGV4YXMuJiN4RDtVbml2ZXJzaXR5IG9mIFRlbm5lc3NlZSBIZWFsdGggU2NpZW5jZSBD
ZW50ZXIsIE1lbXBoaXMsIFRlbm5lc3NlZS48L2F1dGgtYWRkcmVzcz48dGl0bGVzPjx0aXRsZT5E
aWFnbm9zdGljIEFjY3VyYWN5IG9mIE5vbi1JbnZhc2l2ZSBUaGVybWFsIEV2YWx1YXRpb24gb2Yg
VmVudHJpY3Vsb3Blcml0b25lYWwgU2h1bnQgRmxvdyBpbiBTaHVudCBNYWxmdW5jdGlvbjogQSBQ
cm9zcGVjdGl2ZSwgTXVsdGktU2l0ZSwgT3BlcmF0b3ItQmxpbmRlZCBTdHVkeTwvdGl0bGU+PHNl
Y29uZGFyeS10aXRsZT5OZXVyb3N1cmdlcnk8L3NlY29uZGFyeS10aXRsZT48L3RpdGxlcz48cGVy
aW9kaWNhbD48ZnVsbC10aXRsZT5OZXVyb3N1cmdlcnk8L2Z1bGwtdGl0bGU+PC9wZXJpb2RpY2Fs
PjxwYWdlcz45MzktOTQ4PC9wYWdlcz48dm9sdW1lPjg3PC92b2x1bWU+PG51bWJlcj41PC9udW1i
ZXI+PGVkaXRpb24+MjAyMC8wNS8yODwvZWRpdGlvbj48a2V5d29yZHM+PGtleXdvcmQ+QWR1bHQ8
L2tleXdvcmQ+PGtleXdvcmQ+Q29ob3J0IFN0dWRpZXM8L2tleXdvcmQ+PGtleXdvcmQ+KkVxdWlw
bWVudCBGYWlsdXJlPC9rZXl3b3JkPjxrZXl3b3JkPkZlbWFsZTwva2V5d29yZD48a2V5d29yZD5I
dW1hbnM8L2tleXdvcmQ+PGtleXdvcmQ+SHlkcm9jZXBoYWx1cy9zdXJnZXJ5PC9rZXl3b3JkPjxr
ZXl3b3JkPk1hbGU8L2tleXdvcmQ+PGtleXdvcmQ+UG9zdG9wZXJhdGl2ZSBDb21wbGljYXRpb25z
LypkaWFnbm9zaXM8L2tleXdvcmQ+PGtleXdvcmQ+UHJvc3BlY3RpdmUgU3R1ZGllczwva2V5d29y
ZD48a2V5d29yZD5UaGVybW9tZXRyeS8qbWV0aG9kczwva2V5d29yZD48a2V5d29yZD4qVmVudHJp
Y3Vsb3Blcml0b25lYWwgU2h1bnQ8L2tleXdvcmQ+PGtleXdvcmQ+KkNlcmVicm9zcGluYWwgZmx1
aWQ8L2tleXdvcmQ+PGtleXdvcmQ+Kkh5ZHJvY2VwaGFsdXM8L2tleXdvcmQ+PGtleXdvcmQ+KlZl
bnRyaWN1bG9wZXJpdG9uZWFsIHNodW50IGZsb3c8L2tleXdvcmQ+PGtleXdvcmQ+KlZlbnRyaWN1
bG9wZXJpdG9uZWFsIHNodW50IG1hbGZ1bmN0aW9uPC9rZXl3b3JkPjwva2V5d29yZHM+PGRhdGVz
Pjx5ZWFyPjIwMjA8L3llYXI+PHB1Yi1kYXRlcz48ZGF0ZT5PY3QgMTU8L2RhdGU+PC9wdWItZGF0
ZXM+PC9kYXRlcz48aXNibj4wMTQ4LTM5NlggKFByaW50KSYjeEQ7MDE0OC0zOTZ4PC9pc2JuPjxh
Y2Nlc3Npb24tbnVtPjMyNDU5ODQxPC9hY2Nlc3Npb24tbnVtPjx1cmxzPjwvdXJscz48Y3VzdG9t
Mj5QTUM3NTY2Mzc5PC9jdXN0b20yPjxlbGVjdHJvbmljLXJlc291cmNlLW51bT4xMC4xMDkzL25l
dXJvcy9ueWFhMTI4PC9lbGVjdHJvbmljLXJlc291cmNlLW51bT48cmVtb3RlLWRhdGFiYXNlLXBy
b3ZpZGVyPk5MTTwvcmVtb3RlLWRhdGFiYXNlLXByb3ZpZGVyPjxsYW5ndWFnZT5lbmc8L2xhbmd1
YWdlPjwvcmVjb3JkPjwvQ2l0ZT48Q2l0ZT48QXV0aG9yPlNuZWxsaW5nPC9BdXRob3I+PFllYXI+
MjAyMTwvWWVhcj48UmVjTnVtPjE4NTwvUmVjTnVtPjxyZWNvcmQ+PHJlYy1udW1iZXI+MTg1PC9y
ZWMtbnVtYmVyPjxmb3JlaWduLWtleXM+PGtleSBhcHA9IkVOIiBkYi1pZD0iMjBwcnZ2ZmFpc3Bw
MGllYXNld3B4ZmY0MHgyZWYyNTkwZmZ0IiB0aW1lc3RhbXA9IjE2MjI1NTEzMzYiPjE4NTwva2V5
PjwvZm9yZWlnbi1rZXlzPjxyZWYtdHlwZSBuYW1lPSJKb3VybmFsIEFydGljbGUiPjE3PC9yZWYt
dHlwZT48Y29udHJpYnV0b3JzPjxhdXRob3JzPjxhdXRob3I+U25lbGxpbmcsIFAuIEouPC9hdXRo
b3I+PGF1dGhvcj5LZWlqemVycywgRy48L2F1dGhvcj48YXV0aG9yPkJ5cm5lcywgSi48L2F1dGhv
cj48YXV0aG9yPkJhZGUsIEQuPC9hdXRob3I+PGF1dGhvcj5HZW9yZ2UsIFMuPC9hdXRob3I+PGF1
dGhvcj5Nb29yZSwgTS48L2F1dGhvcj48YXV0aG9yPkpvbmVzLCBQLjwvYXV0aG9yPjxhdXRob3I+
RGF2aXNvbiwgTS48L2F1dGhvcj48YXV0aG9yPlJvYW4sIFIuPC9hdXRob3I+PGF1dGhvcj5XYXJl
LCBSLiBTLjwvYXV0aG9yPjwvYXV0aG9ycz48L2NvbnRyaWJ1dG9ycz48YXV0aC1hZGRyZXNzPlNj
aG9vbCBvZiBNZWRpY2luZSBhbmQgTWVuemllcyBIZWFsdGggSW5zdGl0dXRlIFF1ZWVuc2xhbmQs
IEdyaWZmaXRoIFVuaXZlcnNpdHksIFNvdXRocG9ydCwgUXVlZW5zbGFuZCwgQXVzdHJhbGlhLiBQ
ZXRlci5zbmVsbGluZ0BoZWFsdGgucWxkLmdvdi5hdS4mI3hEO0RlcGFydG1lbnQgb2YgRW1lcmdl
bmN5IE1lZGljaW5lLCBHb2xkIENvYXN0IFVuaXZlcnNpdHkgSG9zcGl0YWwsIFNvdXRocG9ydCwg
UXVlZW5zbGFuZCwgQXVzdHJhbGlhLiBQZXRlci5zbmVsbGluZ0BoZWFsdGgucWxkLmdvdi5hdS4m
I3hEO1Nvbm9ncmFwaHkgSW5ub3ZhdGlvbiBhbmQgUmVzZWFyY2ggR3JvdXAgKFNvbmFyIEdyb3Vw
KSwgU291dGhwb3J0LCBRdWVlbnNsYW5kLCBBdXN0cmFsaWEuIFBldGVyLnNuZWxsaW5nQGhlYWx0
aC5xbGQuZ292LmF1LiYjeEQ7Q2hpbGQgSGVhbHRoIFJlc2VhcmNoIENlbnRyZSwgVW5pdmVyc2l0
eSBvZiBRdWVlbnNsYW5kLCBCcmlzYmFuZSwgUXVlZW5zbGFuZCwgQXVzdHJhbGlhLiBQZXRlci5z
bmVsbGluZ0BoZWFsdGgucWxkLmdvdi5hdS4mI3hEO1NjaG9vbCBvZiBNZWRpY2luZSBhbmQgTWVu
emllcyBIZWFsdGggSW5zdGl0dXRlIFF1ZWVuc2xhbmQsIEdyaWZmaXRoIFVuaXZlcnNpdHksIFNv
dXRocG9ydCwgUXVlZW5zbGFuZCwgQXVzdHJhbGlhLiYjeEQ7RGVwYXJ0bWVudCBvZiBFbWVyZ2Vu
Y3kgTWVkaWNpbmUsIEdvbGQgQ29hc3QgVW5pdmVyc2l0eSBIb3NwaXRhbCwgU291dGhwb3J0LCBR
dWVlbnNsYW5kLCBBdXN0cmFsaWEuJiN4RDtGYWN1bHR5IG9mIEhlYWx0aCBTY2llbmNlcyBhbmQg
TWVkaWNpbmUsIEJvbmQgVW5pdmVyc2l0eSwgR29sZCBDb2FzdCwgUUxELCBBdXN0cmFsaWEuJiN4
RDtDZW50cmUgZm9yIEFwcGxpZWQgSGVhbHRoIEVjb25vbWljcywgU2Nob29sIG9mIE1lZGljaW5l
LCBHcmlmZml0aCBVbml2ZXJzaXR5LCBTb3V0aHBvcnQsIFF1ZWVuc2xhbmQsIEF1c3RyYWxpYS4m
I3hEO0RlcGFydG1lbnQgb2YgT3J0aG9wYWVkaWNzLCBRdWVlbnNsYW5kIENoaWxkcmVuJmFwb3M7
cyBIb3NwaXRhbCwgU291dGggQnJpc2JhbmUsIFF1ZWVuc2xhbmQsIEF1c3RyYWxpYS4mI3hEO1Bh
ZWRpYXRyaWMgQ3JpdGljYWwgQ2FyZSBSZXNlYXJjaCBHcm91cCwgQ2hpbGQgSGVhbHRoIFJlc2Vh
cmNoIENlbnRyZSwgVGhlIFVuaXZlcnNpdHkgb2YgUXVlZW5zbGFuZCwgQnJpc2JhbmUsIEF1c3Ry
YWxpYS4mI3hEO0RlcGFydG1lbnQgb2YgRW1lcmdlbmN5IE1lZGljaW5lLCBRdWVlbnNsYW5kIENo
aWxkcmVuJmFwb3M7cyBIb3NwaXRhbCwgU291dGggQnJpc2JhbmUsIFF1ZWVuc2xhbmQsIEF1c3Ry
YWxpYS4mI3hEO0VtZXJnZW5jeSBhbmQgVHJhdW1hIENlbnRyZSwgUm95YWwgQnJpc2JhbmUgYW5k
IFdvbWVuJmFwb3M7cyBIb3NwaXRhbCwgSGVyc3RvbiwgUXVlZW5zbGFuZCwgQXVzdHJhbGlhLiYj
eEQ7RGVwYXJ0bWVudCBvZiBFbWVyZ2VuY3kgTWVkaWNpbmUsIFN1bnNoaW5lIENvYXN0IFVuaXZl
cnNpdHkgSG9zcGl0YWwsIEJpcnRpbnlhLCBRdWVlbnNsYW5kLCBBdXN0cmFsaWEuJiN4RDtEZXBh
cnRtZW50IG9mIEVtZXJnZW5jeSBNZWRpY2luZSwgSXBzd2ljaCBIb3NwaXRhbCwgSXBzd2ljaCwg
UXVlZW5zbGFuZCwgQXVzdHJhbGlhLjwvYXV0aC1hZGRyZXNzPjx0aXRsZXM+PHRpdGxlPkJlZHNp
ZGUgVWx0cmFzb3VuZCBDb25kdWN0ZWQgaW4gS2lkcyB3aXRoIGRpc3RhbCB1cHBlciBMaW1iIGZy
YWN0dXJlcyBpbiB0aGUgRW1lcmdlbmN5IERlcGFydG1lbnQgKEJVQ0tMRUQpOiBhIHByb3RvY29s
IGZvciBhbiBvcGVuLWxhYmVsIG5vbi1pbmZlcmlvcml0eSBkaWFnbm9zdGljIHJhbmRvbWlzZWQg
Y29udHJvbGxlZCB0cmlhbDwvdGl0bGU+PHNlY29uZGFyeS10aXRsZT5UcmlhbHM8L3NlY29uZGFy
eS10aXRsZT48L3RpdGxlcz48cGVyaW9kaWNhbD48ZnVsbC10aXRsZT5UcmlhbHM8L2Z1bGwtdGl0
bGU+PC9wZXJpb2RpY2FsPjxwYWdlcz4yODI8L3BhZ2VzPjx2b2x1bWU+MjI8L3ZvbHVtZT48bnVt
YmVyPjE8L251bWJlcj48ZWRpdGlvbj4yMDIxLzA0LzE2PC9lZGl0aW9uPjxrZXl3b3Jkcz48a2V5
d29yZD5CZWRzaWRlIHVsdHJhc291bmQ8L2tleXdvcmQ+PGtleXdvcmQ+QnVja2xlIGZyYWN0dXJl
PC9rZXl3b3JkPjxrZXl3b3JkPkRpYWdub3N0aWMgaW1hZ2luZzwva2V5d29yZD48a2V5d29yZD5E
aXN0YWwgZm9yZWFybTwva2V5d29yZD48a2V5d29yZD5Gb3JlYXJtPC9rZXl3b3JkPjxrZXl3b3Jk
PkZyYWN0dXJlczwva2V5d29yZD48a2V5d29yZD5Qb2ludC1vZi1jYXJlIHVsdHJhc291bmQ8L2tl
eXdvcmQ+PGtleXdvcmQ+UmFkaW9ncmFwaHk8L2tleXdvcmQ+PGtleXdvcmQ+VWx0cmFzb3VuZDwv
a2V5d29yZD48a2V5d29yZD5YLXJheTwva2V5d29yZD48L2tleXdvcmRzPjxkYXRlcz48eWVhcj4y
MDIxPC95ZWFyPjxwdWItZGF0ZXM+PGRhdGU+QXByIDE0PC9kYXRlPjwvcHViLWRhdGVzPjwvZGF0
ZXM+PGlzYm4+MTc0NS02MjE1PC9pc2JuPjxhY2Nlc3Npb24tbnVtPjMzODUzNjUwPC9hY2Nlc3Np
b24tbnVtPjx1cmxzPjwvdXJscz48Y3VzdG9tMj5QTUM4MDQ4Mjk0PC9jdXN0b20yPjxlbGVjdHJv
bmljLXJlc291cmNlLW51bT4xMC4xMTg2L3MxMzA2My0wMjEtMDUyMzktejwvZWxlY3Ryb25pYy1y
ZXNvdXJjZS1udW0+PHJlbW90ZS1kYXRhYmFzZS1wcm92aWRlcj5OTE08L3JlbW90ZS1kYXRhYmFz
ZS1wcm92aWRlcj48bGFuZ3VhZ2U+ZW5nPC9sYW5ndWFnZT48L3JlY29yZD48L0NpdGU+PC9FbmRO
b3RlPn==
</w:fldData>
        </w:fldChar>
      </w:r>
      <w:r w:rsidR="002D7F4B">
        <w:rPr>
          <w:lang w:eastAsia="de-DE"/>
        </w:rPr>
        <w:instrText xml:space="preserve"> ADDIN EN.CITE.DATA </w:instrText>
      </w:r>
      <w:r w:rsidR="002D7F4B">
        <w:rPr>
          <w:lang w:eastAsia="de-DE"/>
        </w:rPr>
      </w:r>
      <w:r w:rsidR="002D7F4B">
        <w:rPr>
          <w:lang w:eastAsia="de-DE"/>
        </w:rPr>
        <w:fldChar w:fldCharType="end"/>
      </w:r>
      <w:r>
        <w:rPr>
          <w:lang w:eastAsia="de-DE"/>
        </w:rPr>
      </w:r>
      <w:r>
        <w:rPr>
          <w:lang w:eastAsia="de-DE"/>
        </w:rPr>
        <w:fldChar w:fldCharType="separate"/>
      </w:r>
      <w:r w:rsidR="002D7F4B" w:rsidRPr="002D7F4B">
        <w:rPr>
          <w:noProof/>
          <w:vertAlign w:val="superscript"/>
          <w:lang w:eastAsia="de-DE"/>
        </w:rPr>
        <w:t>49, 50</w:t>
      </w:r>
      <w:r>
        <w:rPr>
          <w:lang w:eastAsia="de-DE"/>
        </w:rPr>
        <w:fldChar w:fldCharType="end"/>
      </w:r>
      <w:r>
        <w:rPr>
          <w:lang w:eastAsia="de-DE"/>
        </w:rPr>
        <w:t xml:space="preserve"> </w:t>
      </w:r>
      <w:r w:rsidR="00421DED">
        <w:rPr>
          <w:lang w:eastAsia="de-DE"/>
        </w:rPr>
        <w:t>The non-inferior thresholds were derived from expert statements from highly experienced neuroradiologists</w:t>
      </w:r>
      <w:r w:rsidR="00C238B4">
        <w:rPr>
          <w:lang w:eastAsia="de-DE"/>
        </w:rPr>
        <w:t>/neurosurgeons.</w:t>
      </w:r>
    </w:p>
    <w:p w14:paraId="334F7A97" w14:textId="588C0A11" w:rsidR="005D5C50" w:rsidRDefault="005D5C50" w:rsidP="00335339">
      <w:pPr>
        <w:pStyle w:val="berschrift2"/>
        <w:rPr>
          <w:rFonts w:eastAsia="Times New Roman"/>
          <w:lang w:eastAsia="de-DE"/>
        </w:rPr>
      </w:pPr>
      <w:bookmarkStart w:id="65" w:name="_Toc106024810"/>
      <w:r w:rsidRPr="005D5C50">
        <w:rPr>
          <w:rFonts w:eastAsia="Times New Roman"/>
          <w:lang w:eastAsia="de-DE"/>
        </w:rPr>
        <w:t xml:space="preserve">6.2 Methods for </w:t>
      </w:r>
      <w:r w:rsidR="00DE15B8" w:rsidRPr="005D5C50">
        <w:rPr>
          <w:rFonts w:eastAsia="Times New Roman"/>
          <w:lang w:eastAsia="de-DE"/>
        </w:rPr>
        <w:t>minimizing</w:t>
      </w:r>
      <w:r w:rsidRPr="005D5C50">
        <w:rPr>
          <w:rFonts w:eastAsia="Times New Roman"/>
          <w:lang w:eastAsia="de-DE"/>
        </w:rPr>
        <w:t xml:space="preserve"> bias</w:t>
      </w:r>
      <w:bookmarkEnd w:id="65"/>
      <w:r w:rsidRPr="005D5C50">
        <w:rPr>
          <w:rFonts w:eastAsia="Times New Roman"/>
          <w:lang w:eastAsia="de-DE"/>
        </w:rPr>
        <w:t xml:space="preserve"> </w:t>
      </w:r>
    </w:p>
    <w:p w14:paraId="6BC19C9E" w14:textId="79073353" w:rsidR="008217C1" w:rsidRDefault="008217C1" w:rsidP="008217C1">
      <w:pPr>
        <w:rPr>
          <w:lang w:eastAsia="de-DE"/>
        </w:rPr>
      </w:pPr>
      <w:r>
        <w:rPr>
          <w:lang w:eastAsia="de-DE"/>
        </w:rPr>
        <w:t>The components of the primary endpoint “occurrence of an intracranial hemorrhage” will be assessed by independent readers blinded to all clinical information.</w:t>
      </w:r>
      <w:r w:rsidR="00CB2C00">
        <w:rPr>
          <w:lang w:eastAsia="de-DE"/>
        </w:rPr>
        <w:t xml:space="preserve"> They </w:t>
      </w:r>
      <w:r w:rsidR="00F97212">
        <w:rPr>
          <w:lang w:eastAsia="de-DE"/>
        </w:rPr>
        <w:t>will not be</w:t>
      </w:r>
      <w:r w:rsidR="00CB2C00">
        <w:rPr>
          <w:lang w:eastAsia="de-DE"/>
        </w:rPr>
        <w:t xml:space="preserve"> involved in the enrollment or treatment of any patient</w:t>
      </w:r>
      <w:r w:rsidR="00421DED">
        <w:rPr>
          <w:lang w:eastAsia="de-DE"/>
        </w:rPr>
        <w:t xml:space="preserve"> and will have no information on the distribution of patients (i.e. the number of patients with hemorrhage or without hemorrhage). </w:t>
      </w:r>
    </w:p>
    <w:p w14:paraId="7DA23914" w14:textId="0BD4AA68" w:rsidR="008217C1" w:rsidRDefault="008217C1" w:rsidP="008217C1">
      <w:pPr>
        <w:rPr>
          <w:lang w:eastAsia="de-DE"/>
        </w:rPr>
      </w:pPr>
      <w:r>
        <w:rPr>
          <w:lang w:eastAsia="de-DE"/>
        </w:rPr>
        <w:t>For this purpose, all scans will be reconstructed</w:t>
      </w:r>
      <w:r w:rsidR="002E0223">
        <w:rPr>
          <w:lang w:eastAsia="de-DE"/>
        </w:rPr>
        <w:t xml:space="preserve"> in a standardized manner</w:t>
      </w:r>
      <w:r>
        <w:rPr>
          <w:lang w:eastAsia="de-DE"/>
        </w:rPr>
        <w:t xml:space="preserve"> first by the coordinating center to guarantee comparability between all scans. Fixed slice sizes and angels will be used for all scans. After reconstruction all scans will be </w:t>
      </w:r>
      <w:r w:rsidR="005A3D42">
        <w:rPr>
          <w:lang w:eastAsia="de-DE"/>
        </w:rPr>
        <w:t xml:space="preserve">pseudonymized </w:t>
      </w:r>
      <w:r>
        <w:rPr>
          <w:lang w:eastAsia="de-DE"/>
        </w:rPr>
        <w:t xml:space="preserve">and randomized. </w:t>
      </w:r>
      <w:r w:rsidR="00234892">
        <w:rPr>
          <w:lang w:eastAsia="de-DE"/>
        </w:rPr>
        <w:t xml:space="preserve">The order of the scans will differ for each rater. </w:t>
      </w:r>
      <w:r>
        <w:rPr>
          <w:lang w:eastAsia="de-DE"/>
        </w:rPr>
        <w:t xml:space="preserve">Furthermore, a time limit of </w:t>
      </w:r>
      <w:r w:rsidR="001478D9">
        <w:rPr>
          <w:lang w:eastAsia="de-DE"/>
        </w:rPr>
        <w:t>90</w:t>
      </w:r>
      <w:r>
        <w:rPr>
          <w:lang w:eastAsia="de-DE"/>
        </w:rPr>
        <w:t xml:space="preserve"> seconds will be used for the evaluation of </w:t>
      </w:r>
      <w:r w:rsidR="00421DED">
        <w:rPr>
          <w:lang w:eastAsia="de-DE"/>
        </w:rPr>
        <w:t>the FDCT</w:t>
      </w:r>
      <w:r>
        <w:rPr>
          <w:lang w:eastAsia="de-DE"/>
        </w:rPr>
        <w:t xml:space="preserve"> scan</w:t>
      </w:r>
      <w:r w:rsidR="00421DED">
        <w:rPr>
          <w:lang w:eastAsia="de-DE"/>
        </w:rPr>
        <w:t>s</w:t>
      </w:r>
      <w:r w:rsidR="00575C42">
        <w:rPr>
          <w:lang w:eastAsia="de-DE"/>
        </w:rPr>
        <w:t xml:space="preserve"> (only applicable to the binary decision hemorrhage yes/no)</w:t>
      </w:r>
      <w:r>
        <w:rPr>
          <w:lang w:eastAsia="de-DE"/>
        </w:rPr>
        <w:t xml:space="preserve"> to ensure comparability to real-life conditions.</w:t>
      </w:r>
      <w:r w:rsidR="00A8714E">
        <w:rPr>
          <w:lang w:eastAsia="de-DE"/>
        </w:rPr>
        <w:t xml:space="preserve"> No time-limit will be set for the MDCT scans as these are set as ground truth and therefore their diagnostic power will not be benchmarked. </w:t>
      </w:r>
    </w:p>
    <w:p w14:paraId="072EC7DB" w14:textId="2AE439BF" w:rsidR="005D5C50" w:rsidRDefault="005D5C50" w:rsidP="00335339">
      <w:pPr>
        <w:pStyle w:val="berschrift3"/>
        <w:rPr>
          <w:rFonts w:eastAsia="Times New Roman"/>
          <w:lang w:eastAsia="de-DE"/>
        </w:rPr>
      </w:pPr>
      <w:bookmarkStart w:id="66" w:name="_Toc106024811"/>
      <w:r w:rsidRPr="005D5C50">
        <w:rPr>
          <w:rFonts w:eastAsia="Times New Roman"/>
          <w:lang w:eastAsia="de-DE"/>
        </w:rPr>
        <w:t>6.2.1 Randomisation</w:t>
      </w:r>
      <w:bookmarkEnd w:id="66"/>
      <w:r w:rsidRPr="005D5C50">
        <w:rPr>
          <w:rFonts w:eastAsia="Times New Roman"/>
          <w:lang w:eastAsia="de-DE"/>
        </w:rPr>
        <w:t xml:space="preserve"> </w:t>
      </w:r>
    </w:p>
    <w:p w14:paraId="1088296F" w14:textId="61F9771B" w:rsidR="006C40B7" w:rsidRPr="006C40B7" w:rsidRDefault="006C40B7" w:rsidP="00D4236E">
      <w:pPr>
        <w:rPr>
          <w:lang w:eastAsia="de-DE"/>
        </w:rPr>
      </w:pPr>
      <w:r>
        <w:rPr>
          <w:lang w:eastAsia="de-DE"/>
        </w:rPr>
        <w:t xml:space="preserve">Not applicable </w:t>
      </w:r>
    </w:p>
    <w:p w14:paraId="7F3F3849" w14:textId="4FAE5006" w:rsidR="00335339" w:rsidRDefault="00335339" w:rsidP="00335339">
      <w:pPr>
        <w:pStyle w:val="berschrift3"/>
        <w:rPr>
          <w:rFonts w:eastAsia="Times New Roman"/>
          <w:lang w:eastAsia="de-DE"/>
        </w:rPr>
      </w:pPr>
      <w:bookmarkStart w:id="67" w:name="_Toc106024812"/>
      <w:r w:rsidRPr="00FE6A31">
        <w:rPr>
          <w:rFonts w:eastAsia="Times New Roman"/>
          <w:lang w:eastAsia="de-DE"/>
        </w:rPr>
        <w:t>6.2.2 Blinding procedures</w:t>
      </w:r>
      <w:bookmarkEnd w:id="67"/>
      <w:r w:rsidRPr="00335339">
        <w:rPr>
          <w:rFonts w:eastAsia="Times New Roman"/>
          <w:lang w:eastAsia="de-DE"/>
        </w:rPr>
        <w:t xml:space="preserve"> </w:t>
      </w:r>
    </w:p>
    <w:p w14:paraId="05D488F1" w14:textId="44A5AFC4" w:rsidR="00FE6A31" w:rsidRDefault="00FE6A31" w:rsidP="006C7D52">
      <w:pPr>
        <w:rPr>
          <w:lang w:eastAsia="de-DE"/>
        </w:rPr>
      </w:pPr>
      <w:r w:rsidRPr="00FE6A31">
        <w:rPr>
          <w:lang w:eastAsia="de-DE"/>
        </w:rPr>
        <w:t xml:space="preserve">Due to the nature of the </w:t>
      </w:r>
      <w:r w:rsidR="005B6EEF">
        <w:rPr>
          <w:lang w:eastAsia="de-DE"/>
        </w:rPr>
        <w:t>procedure</w:t>
      </w:r>
      <w:r>
        <w:rPr>
          <w:lang w:eastAsia="de-DE"/>
        </w:rPr>
        <w:t xml:space="preserve"> under investigation</w:t>
      </w:r>
      <w:r w:rsidRPr="00FE6A31">
        <w:rPr>
          <w:lang w:eastAsia="de-DE"/>
        </w:rPr>
        <w:t xml:space="preserve"> (</w:t>
      </w:r>
      <w:r>
        <w:rPr>
          <w:lang w:eastAsia="de-DE"/>
        </w:rPr>
        <w:t>diagnostic test</w:t>
      </w:r>
      <w:r w:rsidRPr="00FE6A31">
        <w:rPr>
          <w:lang w:eastAsia="de-DE"/>
        </w:rPr>
        <w:t xml:space="preserve">) it is not possible, that study </w:t>
      </w:r>
      <w:r w:rsidR="006C7D52">
        <w:rPr>
          <w:lang w:eastAsia="de-DE"/>
        </w:rPr>
        <w:t>subjects</w:t>
      </w:r>
      <w:r w:rsidRPr="00FE6A31">
        <w:rPr>
          <w:lang w:eastAsia="de-DE"/>
        </w:rPr>
        <w:t>, site investigators and care providers will be blinded.</w:t>
      </w:r>
      <w:r w:rsidR="005B6EEF">
        <w:rPr>
          <w:lang w:eastAsia="de-DE"/>
        </w:rPr>
        <w:t xml:space="preserve"> Furthermore, </w:t>
      </w:r>
      <w:r w:rsidR="00D4236E">
        <w:rPr>
          <w:lang w:eastAsia="de-DE"/>
        </w:rPr>
        <w:t>subjects</w:t>
      </w:r>
      <w:r w:rsidR="005B6EEF">
        <w:rPr>
          <w:lang w:eastAsia="de-DE"/>
        </w:rPr>
        <w:t xml:space="preserve"> are not randomized </w:t>
      </w:r>
      <w:r w:rsidR="00D4236E">
        <w:rPr>
          <w:lang w:eastAsia="de-DE"/>
        </w:rPr>
        <w:t>since all undergo the same procedures (cross-sectional design).</w:t>
      </w:r>
    </w:p>
    <w:p w14:paraId="47077BAC" w14:textId="2762F8B8" w:rsidR="00371A92" w:rsidRDefault="00FE6A31" w:rsidP="006C7D52">
      <w:pPr>
        <w:rPr>
          <w:lang w:eastAsia="de-DE"/>
        </w:rPr>
      </w:pPr>
      <w:r>
        <w:rPr>
          <w:lang w:eastAsia="de-DE"/>
        </w:rPr>
        <w:t xml:space="preserve">The main endpoint outcome parameter “occurrence of an intracranial hemorrhage” </w:t>
      </w:r>
      <w:r w:rsidRPr="00FE6A31">
        <w:rPr>
          <w:lang w:eastAsia="de-DE"/>
        </w:rPr>
        <w:t xml:space="preserve">will be assessed by </w:t>
      </w:r>
      <w:r w:rsidR="00D4236E">
        <w:rPr>
          <w:lang w:eastAsia="de-DE"/>
        </w:rPr>
        <w:t>independent readers blinded to all clinical data</w:t>
      </w:r>
      <w:r w:rsidR="000E43C7">
        <w:rPr>
          <w:lang w:eastAsia="de-DE"/>
        </w:rPr>
        <w:t>. All scans will be reconstructed in a uniform matter and randomized prior to being assessed by the core-lab.</w:t>
      </w:r>
      <w:r w:rsidR="005B6EEF">
        <w:rPr>
          <w:lang w:eastAsia="de-DE"/>
        </w:rPr>
        <w:t xml:space="preserve"> </w:t>
      </w:r>
      <w:r w:rsidR="00D4236E" w:rsidRPr="00D4236E">
        <w:rPr>
          <w:lang w:eastAsia="de-DE"/>
        </w:rPr>
        <w:t xml:space="preserve">Block randomization with variable block length will be used. </w:t>
      </w:r>
      <w:r w:rsidR="00421DED">
        <w:rPr>
          <w:lang w:eastAsia="de-DE"/>
        </w:rPr>
        <w:t>The MDCT and FDCT scans will be read by different, independent readers. They will</w:t>
      </w:r>
      <w:r w:rsidR="00A8714E">
        <w:rPr>
          <w:lang w:eastAsia="de-DE"/>
        </w:rPr>
        <w:t xml:space="preserve"> not have access to the results of other readers nor</w:t>
      </w:r>
      <w:r w:rsidR="00421DED">
        <w:rPr>
          <w:lang w:eastAsia="de-DE"/>
        </w:rPr>
        <w:t xml:space="preserve"> share any information </w:t>
      </w:r>
      <w:r w:rsidR="00A8714E">
        <w:rPr>
          <w:lang w:eastAsia="de-DE"/>
        </w:rPr>
        <w:t xml:space="preserve">about the clinical investigation </w:t>
      </w:r>
      <w:r w:rsidR="00421DED">
        <w:rPr>
          <w:lang w:eastAsia="de-DE"/>
        </w:rPr>
        <w:t>with each other.</w:t>
      </w:r>
    </w:p>
    <w:p w14:paraId="147B114D" w14:textId="468BB6F3" w:rsidR="00335339" w:rsidRDefault="00335339" w:rsidP="006C7D52">
      <w:pPr>
        <w:rPr>
          <w:rFonts w:eastAsia="Times New Roman"/>
          <w:lang w:eastAsia="de-DE"/>
        </w:rPr>
      </w:pPr>
      <w:bookmarkStart w:id="68" w:name="_Toc106024813"/>
      <w:r w:rsidRPr="006C7D52">
        <w:rPr>
          <w:rStyle w:val="berschrift3Zchn"/>
        </w:rPr>
        <w:t>6.2.3 Other methods for minimising bias</w:t>
      </w:r>
      <w:bookmarkEnd w:id="68"/>
      <w:r w:rsidRPr="00335339">
        <w:rPr>
          <w:rFonts w:eastAsia="Times New Roman"/>
          <w:lang w:eastAsia="de-DE"/>
        </w:rPr>
        <w:t xml:space="preserve"> </w:t>
      </w:r>
    </w:p>
    <w:p w14:paraId="0F37D225" w14:textId="64F2DC74" w:rsidR="00575C42" w:rsidRDefault="005A3D42" w:rsidP="006C7D52">
      <w:pPr>
        <w:rPr>
          <w:rFonts w:eastAsia="Times New Roman"/>
          <w:lang w:eastAsia="de-DE"/>
        </w:rPr>
      </w:pPr>
      <w:r>
        <w:rPr>
          <w:lang w:eastAsia="de-DE"/>
        </w:rPr>
        <w:lastRenderedPageBreak/>
        <w:t>1</w:t>
      </w:r>
      <w:r w:rsidR="00575C42">
        <w:rPr>
          <w:lang w:eastAsia="de-DE"/>
        </w:rPr>
        <w:t xml:space="preserve">. Enrollment of patients will take place prior to the FDCT. Therefore, the enrolling physician could not know the appearance of the bleeding on the FDCT scan. This approach was chosen to rule out that enrolling physicians only include patients in which the FDCT scan is of high technical quality and the bleeding is well </w:t>
      </w:r>
      <w:r w:rsidR="006D1CC0" w:rsidRPr="006D1CC0">
        <w:rPr>
          <w:lang w:eastAsia="de-DE"/>
        </w:rPr>
        <w:t>recognizable</w:t>
      </w:r>
      <w:r w:rsidR="00575C42">
        <w:rPr>
          <w:lang w:eastAsia="de-DE"/>
        </w:rPr>
        <w:t>.</w:t>
      </w:r>
    </w:p>
    <w:p w14:paraId="349EA883" w14:textId="54004187" w:rsidR="00914C3A" w:rsidRPr="008217C1" w:rsidRDefault="005A3D42" w:rsidP="00914C3A">
      <w:pPr>
        <w:rPr>
          <w:lang w:eastAsia="de-DE"/>
        </w:rPr>
      </w:pPr>
      <w:r>
        <w:rPr>
          <w:lang w:eastAsia="de-DE"/>
        </w:rPr>
        <w:t>2</w:t>
      </w:r>
      <w:r w:rsidR="00A8714E">
        <w:rPr>
          <w:lang w:eastAsia="de-DE"/>
        </w:rPr>
        <w:t xml:space="preserve">. </w:t>
      </w:r>
      <w:r w:rsidR="00914C3A">
        <w:rPr>
          <w:lang w:eastAsia="de-DE"/>
        </w:rPr>
        <w:t>All readings will be documented on standardize</w:t>
      </w:r>
      <w:r w:rsidR="00150F29">
        <w:rPr>
          <w:lang w:eastAsia="de-DE"/>
        </w:rPr>
        <w:t>d</w:t>
      </w:r>
      <w:r w:rsidR="00914C3A">
        <w:rPr>
          <w:lang w:eastAsia="de-DE"/>
        </w:rPr>
        <w:t xml:space="preserve"> forms.</w:t>
      </w:r>
    </w:p>
    <w:p w14:paraId="12651860" w14:textId="5B01BF82" w:rsidR="00335339" w:rsidRPr="00335339" w:rsidRDefault="00335339" w:rsidP="00335339">
      <w:pPr>
        <w:pStyle w:val="berschrift2"/>
        <w:rPr>
          <w:rFonts w:eastAsia="Times New Roman"/>
          <w:lang w:eastAsia="de-DE"/>
        </w:rPr>
      </w:pPr>
      <w:bookmarkStart w:id="69" w:name="_Toc106024814"/>
      <w:r w:rsidRPr="00335339">
        <w:rPr>
          <w:rFonts w:eastAsia="Times New Roman"/>
          <w:lang w:eastAsia="de-DE"/>
        </w:rPr>
        <w:t>6.3 Unblinding Procedures (Code break)</w:t>
      </w:r>
      <w:bookmarkEnd w:id="69"/>
      <w:r w:rsidRPr="00335339">
        <w:rPr>
          <w:rFonts w:eastAsia="Times New Roman"/>
          <w:lang w:eastAsia="de-DE"/>
        </w:rPr>
        <w:t xml:space="preserve"> </w:t>
      </w:r>
    </w:p>
    <w:p w14:paraId="03493382" w14:textId="77777777" w:rsidR="00F11CA4" w:rsidRDefault="00914C3A" w:rsidP="003F746E">
      <w:pPr>
        <w:tabs>
          <w:tab w:val="center" w:pos="4532"/>
        </w:tabs>
        <w:rPr>
          <w:lang w:eastAsia="de-DE"/>
        </w:rPr>
      </w:pPr>
      <w:r>
        <w:rPr>
          <w:lang w:eastAsia="de-DE"/>
        </w:rPr>
        <w:t>Not applicable</w:t>
      </w:r>
    </w:p>
    <w:p w14:paraId="34B97FEA" w14:textId="419BDD2B" w:rsidR="005B6EEF" w:rsidRPr="003F746E" w:rsidRDefault="00F11CA4" w:rsidP="00F11CA4">
      <w:pPr>
        <w:spacing w:line="240" w:lineRule="auto"/>
        <w:jc w:val="left"/>
        <w:rPr>
          <w:lang w:eastAsia="de-DE"/>
        </w:rPr>
      </w:pPr>
      <w:r>
        <w:rPr>
          <w:lang w:eastAsia="de-DE"/>
        </w:rPr>
        <w:br w:type="page"/>
      </w:r>
    </w:p>
    <w:p w14:paraId="1D4CD00D" w14:textId="6ED88042" w:rsidR="00335339" w:rsidRDefault="00335339" w:rsidP="005B6EEF">
      <w:pPr>
        <w:pStyle w:val="berschrift1"/>
        <w:rPr>
          <w:rFonts w:eastAsia="Times New Roman"/>
          <w:lang w:eastAsia="de-DE"/>
        </w:rPr>
      </w:pPr>
      <w:bookmarkStart w:id="70" w:name="_Toc106024815"/>
      <w:r w:rsidRPr="00335339">
        <w:rPr>
          <w:rFonts w:eastAsia="Times New Roman"/>
          <w:lang w:eastAsia="de-DE"/>
        </w:rPr>
        <w:lastRenderedPageBreak/>
        <w:t>7. CLINICAL INVESTIGATION POPULATION</w:t>
      </w:r>
      <w:bookmarkEnd w:id="70"/>
      <w:r w:rsidRPr="00335339">
        <w:rPr>
          <w:rFonts w:eastAsia="Times New Roman"/>
          <w:lang w:eastAsia="de-DE"/>
        </w:rPr>
        <w:t xml:space="preserve"> </w:t>
      </w:r>
    </w:p>
    <w:p w14:paraId="02BD4FBA" w14:textId="06884CAB" w:rsidR="00964BE1" w:rsidRPr="00964BE1" w:rsidRDefault="00964BE1" w:rsidP="00964BE1">
      <w:pPr>
        <w:rPr>
          <w:lang w:eastAsia="de-DE"/>
        </w:rPr>
      </w:pPr>
      <w:r>
        <w:rPr>
          <w:lang w:eastAsia="de-DE"/>
        </w:rPr>
        <w:t>The clinical investigation will be conducted in Switzerland</w:t>
      </w:r>
      <w:r w:rsidR="005836F3">
        <w:rPr>
          <w:lang w:eastAsia="de-DE"/>
        </w:rPr>
        <w:t xml:space="preserve">, </w:t>
      </w:r>
      <w:r w:rsidR="005A3D42">
        <w:rPr>
          <w:lang w:eastAsia="de-DE"/>
        </w:rPr>
        <w:t xml:space="preserve">Finland, France, Spain, </w:t>
      </w:r>
      <w:r>
        <w:rPr>
          <w:lang w:eastAsia="de-DE"/>
        </w:rPr>
        <w:t xml:space="preserve">and the USA. A </w:t>
      </w:r>
      <w:r w:rsidR="00150F29">
        <w:rPr>
          <w:lang w:eastAsia="de-DE"/>
        </w:rPr>
        <w:t xml:space="preserve">preliminary </w:t>
      </w:r>
      <w:r>
        <w:rPr>
          <w:lang w:eastAsia="de-DE"/>
        </w:rPr>
        <w:t>list of all participating centers can be found in the appendix</w:t>
      </w:r>
      <w:r w:rsidR="005836F3">
        <w:rPr>
          <w:lang w:eastAsia="de-DE"/>
        </w:rPr>
        <w:t xml:space="preserve"> A</w:t>
      </w:r>
      <w:r>
        <w:rPr>
          <w:lang w:eastAsia="de-DE"/>
        </w:rPr>
        <w:t>.</w:t>
      </w:r>
    </w:p>
    <w:p w14:paraId="28B2135D" w14:textId="09309D5F" w:rsidR="00335339" w:rsidRDefault="00335339" w:rsidP="00335339">
      <w:pPr>
        <w:pStyle w:val="berschrift2"/>
        <w:rPr>
          <w:rFonts w:eastAsia="Times New Roman"/>
          <w:lang w:eastAsia="de-DE"/>
        </w:rPr>
      </w:pPr>
      <w:bookmarkStart w:id="71" w:name="_Toc106024816"/>
      <w:r w:rsidRPr="00335339">
        <w:rPr>
          <w:rFonts w:eastAsia="Times New Roman"/>
          <w:lang w:eastAsia="de-DE"/>
        </w:rPr>
        <w:t>7.1 Eligibility criteria</w:t>
      </w:r>
      <w:bookmarkEnd w:id="71"/>
      <w:r w:rsidRPr="00335339">
        <w:rPr>
          <w:rFonts w:eastAsia="Times New Roman"/>
          <w:lang w:eastAsia="de-DE"/>
        </w:rPr>
        <w:t xml:space="preserve"> </w:t>
      </w:r>
    </w:p>
    <w:p w14:paraId="617BBF20" w14:textId="5814FC06" w:rsidR="008217C1" w:rsidRDefault="008217C1" w:rsidP="008217C1">
      <w:r w:rsidRPr="008217C1">
        <w:t xml:space="preserve">Subjects fulfilling all of the following </w:t>
      </w:r>
      <w:r w:rsidRPr="008217C1">
        <w:rPr>
          <w:u w:val="single"/>
        </w:rPr>
        <w:t>inclusion</w:t>
      </w:r>
      <w:r w:rsidRPr="008217C1">
        <w:t xml:space="preserve"> criteria are eligible for the investigation:</w:t>
      </w:r>
    </w:p>
    <w:p w14:paraId="704A521F" w14:textId="77777777" w:rsidR="004A4062" w:rsidRPr="005A223A" w:rsidRDefault="004A4062" w:rsidP="005A223A">
      <w:pPr>
        <w:pStyle w:val="Listenabsatz"/>
        <w:numPr>
          <w:ilvl w:val="0"/>
          <w:numId w:val="27"/>
        </w:numPr>
        <w:rPr>
          <w:rFonts w:cs="Times New Roman"/>
          <w:szCs w:val="22"/>
          <w:lang w:val="en-GB" w:eastAsia="de-CH"/>
        </w:rPr>
      </w:pPr>
      <w:r w:rsidRPr="005A223A">
        <w:rPr>
          <w:rFonts w:cs="Times New Roman"/>
          <w:szCs w:val="22"/>
          <w:lang w:val="en-GB" w:eastAsia="de-CH"/>
        </w:rPr>
        <w:t>Informed Consent as documented by signature or fulfilling the criteria for emergency or deferral consent</w:t>
      </w:r>
    </w:p>
    <w:p w14:paraId="462EF6E0" w14:textId="738541DB" w:rsidR="004A4062" w:rsidRPr="005A223A" w:rsidRDefault="004A4062" w:rsidP="005A223A">
      <w:pPr>
        <w:pStyle w:val="Listenabsatz"/>
        <w:numPr>
          <w:ilvl w:val="0"/>
          <w:numId w:val="27"/>
        </w:numPr>
        <w:rPr>
          <w:rFonts w:cs="Times New Roman"/>
          <w:szCs w:val="22"/>
          <w:lang w:val="en-GB" w:eastAsia="de-CH"/>
        </w:rPr>
      </w:pPr>
      <w:r w:rsidRPr="005A223A">
        <w:rPr>
          <w:rFonts w:cs="Times New Roman"/>
          <w:szCs w:val="22"/>
          <w:lang w:val="en-GB" w:eastAsia="de-CH"/>
        </w:rPr>
        <w:t xml:space="preserve">Patients with symptoms suggestive of </w:t>
      </w:r>
      <w:r w:rsidR="005836F3">
        <w:rPr>
          <w:rFonts w:cs="Times New Roman"/>
          <w:szCs w:val="22"/>
          <w:lang w:val="en-GB" w:eastAsia="de-CH"/>
        </w:rPr>
        <w:t xml:space="preserve">ischemic </w:t>
      </w:r>
      <w:r w:rsidRPr="005A223A">
        <w:rPr>
          <w:rFonts w:cs="Times New Roman"/>
          <w:szCs w:val="22"/>
          <w:lang w:val="en-GB" w:eastAsia="de-CH"/>
        </w:rPr>
        <w:t>stroke (NIHSS ≥ 7)</w:t>
      </w:r>
      <w:r w:rsidR="00914C3A">
        <w:rPr>
          <w:rFonts w:cs="Times New Roman"/>
          <w:szCs w:val="22"/>
          <w:lang w:val="en-GB" w:eastAsia="de-CH"/>
        </w:rPr>
        <w:t xml:space="preserve"> or suggestive of </w:t>
      </w:r>
      <w:r w:rsidR="005836F3">
        <w:rPr>
          <w:rFonts w:cs="Times New Roman"/>
          <w:szCs w:val="22"/>
          <w:lang w:val="en-GB" w:eastAsia="de-CH"/>
        </w:rPr>
        <w:t>haemorrhagic stroke</w:t>
      </w:r>
      <w:r w:rsidRPr="005A223A">
        <w:rPr>
          <w:rFonts w:cs="Times New Roman"/>
          <w:szCs w:val="22"/>
          <w:lang w:val="en-GB" w:eastAsia="de-CH"/>
        </w:rPr>
        <w:t xml:space="preserve"> with a cranial non-contrast MDCT and a </w:t>
      </w:r>
      <w:r w:rsidR="00150F29">
        <w:rPr>
          <w:rFonts w:cs="Times New Roman"/>
          <w:szCs w:val="22"/>
          <w:lang w:val="en-GB" w:eastAsia="de-CH"/>
        </w:rPr>
        <w:t>feasible</w:t>
      </w:r>
      <w:r w:rsidRPr="005A223A">
        <w:rPr>
          <w:rFonts w:cs="Times New Roman"/>
          <w:szCs w:val="22"/>
          <w:lang w:val="en-GB" w:eastAsia="de-CH"/>
        </w:rPr>
        <w:t xml:space="preserve"> non-contrast </w:t>
      </w:r>
      <w:r w:rsidR="008B6489" w:rsidRPr="008B6489">
        <w:rPr>
          <w:szCs w:val="22"/>
        </w:rPr>
        <w:t>syngo DynaCT Sine Spin</w:t>
      </w:r>
      <w:r w:rsidR="008B6489" w:rsidRPr="0000490D">
        <w:rPr>
          <w:szCs w:val="22"/>
        </w:rPr>
        <w:t xml:space="preserve"> </w:t>
      </w:r>
      <w:r w:rsidRPr="005A223A">
        <w:rPr>
          <w:rFonts w:cs="Times New Roman"/>
          <w:szCs w:val="22"/>
          <w:lang w:val="en-GB" w:eastAsia="de-CH"/>
        </w:rPr>
        <w:t xml:space="preserve">within 4 hours </w:t>
      </w:r>
    </w:p>
    <w:p w14:paraId="12C1B9A2" w14:textId="77777777" w:rsidR="004A4062" w:rsidRPr="005A223A" w:rsidRDefault="004A4062" w:rsidP="005A223A">
      <w:pPr>
        <w:pStyle w:val="Listenabsatz"/>
        <w:numPr>
          <w:ilvl w:val="0"/>
          <w:numId w:val="27"/>
        </w:numPr>
        <w:rPr>
          <w:rFonts w:cs="Times New Roman"/>
          <w:szCs w:val="22"/>
          <w:lang w:val="en-GB" w:eastAsia="de-CH"/>
        </w:rPr>
      </w:pPr>
      <w:r w:rsidRPr="005A223A">
        <w:rPr>
          <w:rFonts w:cs="Times New Roman"/>
          <w:szCs w:val="22"/>
          <w:lang w:val="en-GB" w:eastAsia="de-CH"/>
        </w:rPr>
        <w:t>Patient presenting within 24 hours of last seen well</w:t>
      </w:r>
    </w:p>
    <w:p w14:paraId="2CFB2F8E" w14:textId="4B738783" w:rsidR="004A4062" w:rsidRDefault="004A4062" w:rsidP="005A223A">
      <w:pPr>
        <w:pStyle w:val="Listenabsatz"/>
        <w:numPr>
          <w:ilvl w:val="0"/>
          <w:numId w:val="27"/>
        </w:numPr>
        <w:rPr>
          <w:rFonts w:cs="Times New Roman"/>
          <w:szCs w:val="22"/>
          <w:lang w:val="en-GB" w:eastAsia="de-CH"/>
        </w:rPr>
      </w:pPr>
      <w:r w:rsidRPr="005A223A">
        <w:rPr>
          <w:rFonts w:cs="Times New Roman"/>
          <w:szCs w:val="22"/>
          <w:lang w:val="en-GB" w:eastAsia="de-CH"/>
        </w:rPr>
        <w:t>Patients presenting directly to the treating hospital (i.e. mothership patients) OR transfer patients with the indication for repeated imaging according to the standard operation procedures of the treating hospital</w:t>
      </w:r>
      <w:r w:rsidR="005A3D42">
        <w:rPr>
          <w:rFonts w:cs="Times New Roman"/>
          <w:szCs w:val="22"/>
          <w:lang w:val="en-GB" w:eastAsia="de-CH"/>
        </w:rPr>
        <w:t>*</w:t>
      </w:r>
    </w:p>
    <w:p w14:paraId="085D7DF3" w14:textId="1AB38DAC" w:rsidR="005A7410" w:rsidRPr="00C238B4" w:rsidRDefault="005A7410" w:rsidP="005A7410">
      <w:pPr>
        <w:pStyle w:val="Listenabsatz"/>
        <w:numPr>
          <w:ilvl w:val="0"/>
          <w:numId w:val="27"/>
        </w:numPr>
        <w:rPr>
          <w:color w:val="000000"/>
          <w:szCs w:val="22"/>
        </w:rPr>
      </w:pPr>
      <w:r w:rsidRPr="00C238B4">
        <w:rPr>
          <w:color w:val="000000"/>
          <w:szCs w:val="22"/>
        </w:rPr>
        <w:t>Age above 18 years</w:t>
      </w:r>
    </w:p>
    <w:p w14:paraId="3B5C1ACD" w14:textId="2DC78406" w:rsidR="004A4062" w:rsidRPr="005A223A" w:rsidRDefault="004A4062" w:rsidP="005A223A">
      <w:pPr>
        <w:pStyle w:val="Listenabsatz"/>
        <w:numPr>
          <w:ilvl w:val="0"/>
          <w:numId w:val="27"/>
        </w:numPr>
        <w:rPr>
          <w:rFonts w:cs="Times New Roman"/>
          <w:szCs w:val="22"/>
          <w:lang w:val="en-GB" w:eastAsia="de-CH"/>
        </w:rPr>
      </w:pPr>
      <w:r w:rsidRPr="005A223A">
        <w:rPr>
          <w:rFonts w:cs="Times New Roman"/>
          <w:szCs w:val="22"/>
          <w:lang w:val="en-GB" w:eastAsia="de-CH"/>
        </w:rPr>
        <w:t xml:space="preserve">Agreement of treating physician to perform non-contrast </w:t>
      </w:r>
      <w:r w:rsidR="008B6489" w:rsidRPr="008B6489">
        <w:rPr>
          <w:szCs w:val="22"/>
        </w:rPr>
        <w:t>syngo DynaCT Sine Spin</w:t>
      </w:r>
    </w:p>
    <w:p w14:paraId="469A1684" w14:textId="5C05DB3A" w:rsidR="00964BE1" w:rsidRPr="005A223A" w:rsidRDefault="00964BE1" w:rsidP="00964BE1">
      <w:pPr>
        <w:rPr>
          <w:color w:val="000000"/>
          <w:szCs w:val="22"/>
        </w:rPr>
      </w:pPr>
      <w:r w:rsidRPr="005A223A">
        <w:rPr>
          <w:color w:val="000000"/>
          <w:szCs w:val="22"/>
        </w:rPr>
        <w:t xml:space="preserve">The presence of any one of the following </w:t>
      </w:r>
      <w:r w:rsidRPr="005A223A">
        <w:rPr>
          <w:color w:val="000000"/>
          <w:szCs w:val="22"/>
          <w:u w:val="single"/>
        </w:rPr>
        <w:t>exclusion</w:t>
      </w:r>
      <w:r w:rsidRPr="005A223A">
        <w:rPr>
          <w:color w:val="000000"/>
          <w:szCs w:val="22"/>
        </w:rPr>
        <w:t xml:space="preserve"> criteria will lead to the exclusion of the subject</w:t>
      </w:r>
      <w:r w:rsidR="004A4062" w:rsidRPr="005A223A">
        <w:rPr>
          <w:color w:val="000000"/>
          <w:szCs w:val="22"/>
        </w:rPr>
        <w:t>:</w:t>
      </w:r>
    </w:p>
    <w:p w14:paraId="7E3CD698" w14:textId="2D560C98" w:rsidR="004A4062" w:rsidRPr="005A223A" w:rsidRDefault="004A4062" w:rsidP="005A223A">
      <w:pPr>
        <w:pStyle w:val="Listenabsatz"/>
        <w:numPr>
          <w:ilvl w:val="0"/>
          <w:numId w:val="28"/>
        </w:numPr>
        <w:rPr>
          <w:color w:val="000000"/>
          <w:szCs w:val="22"/>
        </w:rPr>
      </w:pPr>
      <w:r w:rsidRPr="005A223A">
        <w:rPr>
          <w:color w:val="000000"/>
          <w:szCs w:val="22"/>
        </w:rPr>
        <w:t>Severe metal artifacts on initial MDCT imaging</w:t>
      </w:r>
    </w:p>
    <w:p w14:paraId="7F0172CC" w14:textId="5F67D4E2" w:rsidR="004A4062" w:rsidRPr="005A223A" w:rsidRDefault="004A4062" w:rsidP="005A223A">
      <w:pPr>
        <w:pStyle w:val="Listenabsatz"/>
        <w:numPr>
          <w:ilvl w:val="0"/>
          <w:numId w:val="28"/>
        </w:numPr>
        <w:rPr>
          <w:color w:val="000000"/>
          <w:szCs w:val="22"/>
        </w:rPr>
      </w:pPr>
      <w:r w:rsidRPr="005A223A">
        <w:rPr>
          <w:color w:val="000000"/>
          <w:szCs w:val="22"/>
        </w:rPr>
        <w:t>Planned invasive interventions between MDCT and FDCT scan</w:t>
      </w:r>
    </w:p>
    <w:p w14:paraId="316A57CC" w14:textId="0BA043F9" w:rsidR="004A4062" w:rsidRDefault="004A4062" w:rsidP="005A223A">
      <w:pPr>
        <w:pStyle w:val="Listenabsatz"/>
        <w:numPr>
          <w:ilvl w:val="0"/>
          <w:numId w:val="28"/>
        </w:numPr>
        <w:rPr>
          <w:color w:val="000000"/>
          <w:szCs w:val="22"/>
        </w:rPr>
      </w:pPr>
      <w:r w:rsidRPr="005A223A">
        <w:rPr>
          <w:color w:val="000000"/>
          <w:szCs w:val="22"/>
        </w:rPr>
        <w:t>Clinical deterioration between MDCT and FDCT scan (i.e. an increase of the NIHSS of more than 4 points)</w:t>
      </w:r>
    </w:p>
    <w:p w14:paraId="1E5C55D7" w14:textId="6FCA5053" w:rsidR="00FE7235" w:rsidRDefault="00FE7235" w:rsidP="005A223A">
      <w:pPr>
        <w:pStyle w:val="Listenabsatz"/>
        <w:numPr>
          <w:ilvl w:val="0"/>
          <w:numId w:val="28"/>
        </w:numPr>
        <w:rPr>
          <w:color w:val="000000"/>
          <w:szCs w:val="22"/>
        </w:rPr>
      </w:pPr>
      <w:r w:rsidRPr="00FE7235">
        <w:rPr>
          <w:color w:val="000000"/>
          <w:szCs w:val="22"/>
        </w:rPr>
        <w:t xml:space="preserve">Evidence of an ongoing pregnancy prior to </w:t>
      </w:r>
      <w:r w:rsidR="00C03951">
        <w:rPr>
          <w:color w:val="000000"/>
          <w:szCs w:val="22"/>
        </w:rPr>
        <w:t>enrollment</w:t>
      </w:r>
      <w:r w:rsidRPr="00FE7235">
        <w:rPr>
          <w:color w:val="000000"/>
          <w:szCs w:val="22"/>
        </w:rPr>
        <w:t xml:space="preserve">. A negative pregnancy test before </w:t>
      </w:r>
      <w:r w:rsidR="00C03951">
        <w:rPr>
          <w:color w:val="000000"/>
          <w:szCs w:val="22"/>
        </w:rPr>
        <w:t>enrollment</w:t>
      </w:r>
      <w:r w:rsidR="00C03951" w:rsidRPr="00FE7235">
        <w:rPr>
          <w:color w:val="000000"/>
          <w:szCs w:val="22"/>
        </w:rPr>
        <w:t xml:space="preserve"> </w:t>
      </w:r>
      <w:r w:rsidRPr="00FE7235">
        <w:rPr>
          <w:color w:val="000000"/>
          <w:szCs w:val="22"/>
        </w:rPr>
        <w:t>is required for all women with child-bearing potential</w:t>
      </w:r>
    </w:p>
    <w:p w14:paraId="1F7A1E33" w14:textId="77777777" w:rsidR="005A3D42" w:rsidRDefault="005A3D42" w:rsidP="005A3D42">
      <w:pPr>
        <w:rPr>
          <w:color w:val="000000"/>
          <w:szCs w:val="22"/>
        </w:rPr>
      </w:pPr>
    </w:p>
    <w:p w14:paraId="131AFFFD" w14:textId="243B7A11" w:rsidR="002B1DF9" w:rsidRDefault="005A3D42">
      <w:pPr>
        <w:rPr>
          <w:color w:val="000000"/>
          <w:szCs w:val="22"/>
        </w:rPr>
      </w:pPr>
      <w:r>
        <w:rPr>
          <w:color w:val="000000"/>
          <w:szCs w:val="22"/>
        </w:rPr>
        <w:t xml:space="preserve">*In case of transfer patients external MDCT images </w:t>
      </w:r>
      <w:r w:rsidR="00381A10">
        <w:rPr>
          <w:color w:val="000000"/>
          <w:szCs w:val="22"/>
        </w:rPr>
        <w:t>must</w:t>
      </w:r>
      <w:r>
        <w:rPr>
          <w:color w:val="000000"/>
          <w:szCs w:val="22"/>
        </w:rPr>
        <w:t xml:space="preserve"> be available at the PACS of the enrolling center prior to enrollment and the enrolling physician </w:t>
      </w:r>
      <w:r w:rsidR="00381A10">
        <w:rPr>
          <w:color w:val="000000"/>
          <w:szCs w:val="22"/>
        </w:rPr>
        <w:t>must</w:t>
      </w:r>
      <w:r>
        <w:rPr>
          <w:color w:val="000000"/>
          <w:szCs w:val="22"/>
        </w:rPr>
        <w:t xml:space="preserve"> ensure that </w:t>
      </w:r>
      <w:r w:rsidR="00381A10">
        <w:rPr>
          <w:color w:val="000000"/>
          <w:szCs w:val="22"/>
        </w:rPr>
        <w:t xml:space="preserve">the </w:t>
      </w:r>
      <w:r>
        <w:rPr>
          <w:color w:val="000000"/>
          <w:szCs w:val="22"/>
        </w:rPr>
        <w:t>quality of these scans is sufficient for the assessment of the primary endpoint.</w:t>
      </w:r>
    </w:p>
    <w:p w14:paraId="7A446987" w14:textId="77777777" w:rsidR="00F24B93" w:rsidRPr="00BE46B6" w:rsidRDefault="00F24B93" w:rsidP="00BE46B6">
      <w:pPr>
        <w:rPr>
          <w:color w:val="000000"/>
          <w:szCs w:val="22"/>
        </w:rPr>
      </w:pPr>
    </w:p>
    <w:p w14:paraId="5154AF18" w14:textId="52CFBC8A" w:rsidR="00335339" w:rsidRDefault="00335339" w:rsidP="00335339">
      <w:pPr>
        <w:pStyle w:val="berschrift2"/>
        <w:rPr>
          <w:rFonts w:eastAsia="Times New Roman"/>
          <w:lang w:eastAsia="de-DE"/>
        </w:rPr>
      </w:pPr>
      <w:bookmarkStart w:id="72" w:name="_Toc106024817"/>
      <w:r w:rsidRPr="00335339">
        <w:rPr>
          <w:rFonts w:eastAsia="Times New Roman"/>
          <w:lang w:eastAsia="de-DE"/>
        </w:rPr>
        <w:t>7.2 Recruitment and screening</w:t>
      </w:r>
      <w:bookmarkEnd w:id="72"/>
      <w:r w:rsidRPr="00335339">
        <w:rPr>
          <w:rFonts w:eastAsia="Times New Roman"/>
          <w:lang w:eastAsia="de-DE"/>
        </w:rPr>
        <w:t xml:space="preserve"> </w:t>
      </w:r>
    </w:p>
    <w:p w14:paraId="7E781D44" w14:textId="3761B5F4" w:rsidR="009863B3" w:rsidRDefault="008217C1" w:rsidP="008217C1">
      <w:pPr>
        <w:rPr>
          <w:lang w:val="en-GB" w:eastAsia="de-CH"/>
        </w:rPr>
      </w:pPr>
      <w:r>
        <w:rPr>
          <w:lang w:val="en-GB" w:eastAsia="de-CH"/>
        </w:rPr>
        <w:t>Recruitment takes place in an emergency setting through usual care. No additional screening or examinations</w:t>
      </w:r>
      <w:r w:rsidR="00FE7235">
        <w:rPr>
          <w:lang w:val="en-GB" w:eastAsia="de-CH"/>
        </w:rPr>
        <w:t xml:space="preserve"> (except in women with child-bearing potential a pregnancy test)</w:t>
      </w:r>
      <w:r>
        <w:rPr>
          <w:lang w:val="en-GB" w:eastAsia="de-CH"/>
        </w:rPr>
        <w:t xml:space="preserve"> compared to normal clinical practice are necessary.</w:t>
      </w:r>
      <w:r w:rsidR="009863B3">
        <w:rPr>
          <w:lang w:val="en-GB" w:eastAsia="de-CH"/>
        </w:rPr>
        <w:t xml:space="preserve"> The MDCT will be performed completely independently from the study.</w:t>
      </w:r>
    </w:p>
    <w:p w14:paraId="6C8F38C2" w14:textId="29068DE2" w:rsidR="003007E9" w:rsidRDefault="008217C1" w:rsidP="008217C1">
      <w:pPr>
        <w:rPr>
          <w:lang w:eastAsia="de-DE"/>
        </w:rPr>
      </w:pPr>
      <w:r w:rsidRPr="008217C1">
        <w:rPr>
          <w:lang w:eastAsia="de-DE"/>
        </w:rPr>
        <w:t xml:space="preserve">All patients presenting to one of the participating sites with </w:t>
      </w:r>
      <w:r>
        <w:rPr>
          <w:lang w:eastAsia="de-DE"/>
        </w:rPr>
        <w:t>symptoms suggestive of acute stroke (i.e. NIHSS ≥7)</w:t>
      </w:r>
      <w:r w:rsidRPr="008217C1">
        <w:rPr>
          <w:lang w:eastAsia="de-DE"/>
        </w:rPr>
        <w:t xml:space="preserve"> </w:t>
      </w:r>
      <w:r w:rsidR="00914C3A">
        <w:rPr>
          <w:lang w:eastAsia="de-DE"/>
        </w:rPr>
        <w:t xml:space="preserve">or of an intracranial hemorrhage </w:t>
      </w:r>
      <w:r w:rsidRPr="008217C1">
        <w:rPr>
          <w:lang w:eastAsia="de-DE"/>
        </w:rPr>
        <w:t xml:space="preserve">should be screened for this trial. </w:t>
      </w:r>
      <w:r w:rsidR="00CA01A2">
        <w:rPr>
          <w:lang w:eastAsia="de-DE"/>
        </w:rPr>
        <w:t xml:space="preserve">In case of patients referred </w:t>
      </w:r>
      <w:r w:rsidR="00CA01A2">
        <w:rPr>
          <w:lang w:eastAsia="de-DE"/>
        </w:rPr>
        <w:lastRenderedPageBreak/>
        <w:t>from other hospitals they are only considered for participation in this trial if they have an indication for repeated imaging according to local standards of care.</w:t>
      </w:r>
      <w:r w:rsidR="00CB2C00">
        <w:rPr>
          <w:lang w:eastAsia="de-DE"/>
        </w:rPr>
        <w:t xml:space="preserve"> </w:t>
      </w:r>
      <w:r w:rsidR="005A3D42">
        <w:rPr>
          <w:lang w:eastAsia="de-DE"/>
        </w:rPr>
        <w:t>For clarification repeated imaging can be done with FDCT</w:t>
      </w:r>
      <w:r w:rsidR="002B1DF9">
        <w:rPr>
          <w:lang w:eastAsia="de-DE"/>
        </w:rPr>
        <w:t>, if external MDCT was of sufficient quality, is in the PACS of enrolling center, was within 4 hours of the anticipated FDCT, and the clinical presentation of the patient has not substantially changed (i.e., increase of NIHSS of more than 4 points).</w:t>
      </w:r>
      <w:r w:rsidR="005A3D42">
        <w:rPr>
          <w:lang w:eastAsia="de-DE"/>
        </w:rPr>
        <w:t xml:space="preserve"> </w:t>
      </w:r>
      <w:r w:rsidRPr="008217C1">
        <w:rPr>
          <w:lang w:eastAsia="de-DE"/>
        </w:rPr>
        <w:t xml:space="preserve">Patients will be recruited in the emergency </w:t>
      </w:r>
      <w:r w:rsidR="000019BF">
        <w:rPr>
          <w:lang w:eastAsia="de-DE"/>
        </w:rPr>
        <w:t xml:space="preserve">or MDCT </w:t>
      </w:r>
      <w:r w:rsidRPr="008217C1">
        <w:rPr>
          <w:lang w:eastAsia="de-DE"/>
        </w:rPr>
        <w:t>room</w:t>
      </w:r>
      <w:r w:rsidR="00CB2C00">
        <w:rPr>
          <w:lang w:eastAsia="de-DE"/>
        </w:rPr>
        <w:t xml:space="preserve">. </w:t>
      </w:r>
      <w:r w:rsidRPr="008217C1">
        <w:rPr>
          <w:lang w:eastAsia="de-DE"/>
        </w:rPr>
        <w:t>Primary responsibility for recruitment of patients will lie with the PI at each site.</w:t>
      </w:r>
      <w:r w:rsidR="00CA01A2">
        <w:rPr>
          <w:lang w:eastAsia="de-DE"/>
        </w:rPr>
        <w:t xml:space="preserve"> </w:t>
      </w:r>
    </w:p>
    <w:p w14:paraId="561C8CC4" w14:textId="55120A78" w:rsidR="00171A60" w:rsidRPr="008217C1" w:rsidRDefault="00171A60" w:rsidP="008217C1">
      <w:pPr>
        <w:rPr>
          <w:lang w:eastAsia="de-DE"/>
        </w:rPr>
      </w:pPr>
      <w:r>
        <w:rPr>
          <w:lang w:eastAsia="de-DE"/>
        </w:rPr>
        <w:t>Patients will not receive compensation for taking part in the trial.</w:t>
      </w:r>
    </w:p>
    <w:p w14:paraId="46AF8335" w14:textId="384B47EB" w:rsidR="00335339" w:rsidRDefault="00335339" w:rsidP="00335339">
      <w:pPr>
        <w:pStyle w:val="berschrift2"/>
        <w:rPr>
          <w:rFonts w:eastAsia="Times New Roman"/>
          <w:lang w:eastAsia="de-DE"/>
        </w:rPr>
      </w:pPr>
      <w:bookmarkStart w:id="73" w:name="_Toc106024818"/>
      <w:r w:rsidRPr="00335339">
        <w:rPr>
          <w:rFonts w:eastAsia="Times New Roman"/>
          <w:lang w:eastAsia="de-DE"/>
        </w:rPr>
        <w:t>7.3 Assignment to investigation groups</w:t>
      </w:r>
      <w:bookmarkEnd w:id="73"/>
      <w:r w:rsidRPr="00335339">
        <w:rPr>
          <w:rFonts w:eastAsia="Times New Roman"/>
          <w:lang w:eastAsia="de-DE"/>
        </w:rPr>
        <w:t xml:space="preserve"> </w:t>
      </w:r>
    </w:p>
    <w:p w14:paraId="3B12E1C1" w14:textId="4CA82B8C" w:rsidR="008217C1" w:rsidRPr="008217C1" w:rsidRDefault="002A057D" w:rsidP="008217C1">
      <w:pPr>
        <w:rPr>
          <w:lang w:eastAsia="de-DE"/>
        </w:rPr>
      </w:pPr>
      <w:r>
        <w:rPr>
          <w:lang w:eastAsia="de-DE"/>
        </w:rPr>
        <w:t>All included subjects will be assigned to the investigation group. There is no control group. All subjects undergo the same procedures.</w:t>
      </w:r>
    </w:p>
    <w:p w14:paraId="2CDCF8C4" w14:textId="34B821FD" w:rsidR="00335339" w:rsidRDefault="00335339" w:rsidP="00335339">
      <w:pPr>
        <w:pStyle w:val="berschrift2"/>
        <w:rPr>
          <w:rFonts w:eastAsia="Times New Roman"/>
          <w:lang w:eastAsia="de-DE"/>
        </w:rPr>
      </w:pPr>
      <w:bookmarkStart w:id="74" w:name="_Toc106024819"/>
      <w:r w:rsidRPr="00335339">
        <w:rPr>
          <w:rFonts w:eastAsia="Times New Roman"/>
          <w:lang w:eastAsia="de-DE"/>
        </w:rPr>
        <w:t>7.4 Criteria for withdrawal / discontinuation of subjects</w:t>
      </w:r>
      <w:bookmarkEnd w:id="74"/>
    </w:p>
    <w:p w14:paraId="27F709ED" w14:textId="1A68BCE1" w:rsidR="00C64575" w:rsidRDefault="00C64575" w:rsidP="00C64575">
      <w:pPr>
        <w:rPr>
          <w:rFonts w:cs="Times New Roman"/>
          <w:lang w:val="en-GB"/>
        </w:rPr>
      </w:pPr>
      <w:r>
        <w:rPr>
          <w:rFonts w:cs="Times New Roman"/>
          <w:lang w:val="en-GB"/>
        </w:rPr>
        <w:t xml:space="preserve">A trial patient or his/her next of kin/LAR can withdraw his/her consent to participate in the trial at any time and without any declaration of reason. In this case the data collected up to this time will be used for evaluation of the trial </w:t>
      </w:r>
      <w:r w:rsidR="000019BF">
        <w:rPr>
          <w:rFonts w:cs="Times New Roman"/>
          <w:lang w:val="en-GB"/>
        </w:rPr>
        <w:t>to</w:t>
      </w:r>
      <w:r>
        <w:rPr>
          <w:rFonts w:cs="Times New Roman"/>
          <w:lang w:val="en-GB"/>
        </w:rPr>
        <w:t xml:space="preserve"> not compromise the validity of the clinical trial or its results.</w:t>
      </w:r>
      <w:r>
        <w:rPr>
          <w:rFonts w:cs="Times New Roman"/>
          <w:vertAlign w:val="superscript"/>
          <w:lang w:val="en-GB"/>
        </w:rPr>
        <w:t>1</w:t>
      </w:r>
      <w:r>
        <w:rPr>
          <w:rFonts w:cs="Times New Roman"/>
          <w:lang w:val="en-GB"/>
        </w:rPr>
        <w:t xml:space="preserve"> After the final analysis the data will be anonymized. If a person who was included in a clinical trial in an emergency situation dies before it has been possible to obtain consent or refusal his</w:t>
      </w:r>
      <w:r w:rsidR="00150F29">
        <w:rPr>
          <w:rFonts w:cs="Times New Roman"/>
          <w:lang w:val="en-GB"/>
        </w:rPr>
        <w:t>/her</w:t>
      </w:r>
      <w:r>
        <w:rPr>
          <w:rFonts w:cs="Times New Roman"/>
          <w:lang w:val="en-GB"/>
        </w:rPr>
        <w:t xml:space="preserve"> data can only be used for analysis if there is a statement of wishes confirming the patients will to participate in clinical trials or if the consent is given by the next of kin of the patient,</w:t>
      </w:r>
      <w:r>
        <w:rPr>
          <w:rFonts w:cs="Times New Roman"/>
          <w:vertAlign w:val="superscript"/>
          <w:lang w:val="en-GB"/>
        </w:rPr>
        <w:t>1</w:t>
      </w:r>
      <w:r>
        <w:rPr>
          <w:rFonts w:cs="Times New Roman"/>
          <w:lang w:val="en-GB"/>
        </w:rPr>
        <w:t xml:space="preserve"> unless otherwise foreseen by national law. In case a person was included into the trial with the consent of an independent physician (due to his</w:t>
      </w:r>
      <w:r w:rsidR="00150F29">
        <w:rPr>
          <w:rFonts w:cs="Times New Roman"/>
          <w:lang w:val="en-GB"/>
        </w:rPr>
        <w:t>/her</w:t>
      </w:r>
      <w:r>
        <w:rPr>
          <w:rFonts w:cs="Times New Roman"/>
          <w:lang w:val="en-GB"/>
        </w:rPr>
        <w:t xml:space="preserve"> inability to give informed consent and the </w:t>
      </w:r>
      <w:r w:rsidR="00150F29">
        <w:rPr>
          <w:rFonts w:cs="Times New Roman"/>
          <w:lang w:val="en-GB"/>
        </w:rPr>
        <w:t>absence</w:t>
      </w:r>
      <w:r>
        <w:rPr>
          <w:rFonts w:cs="Times New Roman"/>
          <w:lang w:val="en-GB"/>
        </w:rPr>
        <w:t xml:space="preserve"> of a next of kin/LAR) and the patient refused to give informed consent after regaining the capacity to consent or his</w:t>
      </w:r>
      <w:r w:rsidR="00150F29">
        <w:rPr>
          <w:rFonts w:cs="Times New Roman"/>
          <w:lang w:val="en-GB"/>
        </w:rPr>
        <w:t>/her</w:t>
      </w:r>
      <w:r>
        <w:rPr>
          <w:rFonts w:cs="Times New Roman"/>
          <w:lang w:val="en-GB"/>
        </w:rPr>
        <w:t xml:space="preserve"> next of kin/LAR refuses to give informed consent (in case the patient did not regain the capacity to consent), all his</w:t>
      </w:r>
      <w:r w:rsidR="00150F29">
        <w:rPr>
          <w:rFonts w:cs="Times New Roman"/>
          <w:lang w:val="en-GB"/>
        </w:rPr>
        <w:t>/</w:t>
      </w:r>
      <w:r w:rsidR="00C238B4">
        <w:rPr>
          <w:rFonts w:cs="Times New Roman"/>
          <w:lang w:val="en-GB"/>
        </w:rPr>
        <w:t>h</w:t>
      </w:r>
      <w:r w:rsidR="00150F29">
        <w:rPr>
          <w:rFonts w:cs="Times New Roman"/>
          <w:lang w:val="en-GB"/>
        </w:rPr>
        <w:t>er</w:t>
      </w:r>
      <w:r>
        <w:rPr>
          <w:rFonts w:cs="Times New Roman"/>
          <w:lang w:val="en-GB"/>
        </w:rPr>
        <w:t xml:space="preserve"> data has to be erased. </w:t>
      </w:r>
    </w:p>
    <w:p w14:paraId="16FCB656" w14:textId="77777777" w:rsidR="00335339" w:rsidRPr="00335339" w:rsidRDefault="00335339" w:rsidP="00335339">
      <w:pPr>
        <w:spacing w:line="240" w:lineRule="auto"/>
        <w:jc w:val="left"/>
        <w:rPr>
          <w:rFonts w:eastAsia="Times New Roman" w:cs="Times New Roman"/>
          <w:sz w:val="24"/>
          <w:lang w:val="en-GB" w:eastAsia="de-DE"/>
        </w:rPr>
      </w:pPr>
    </w:p>
    <w:p w14:paraId="7E736C6A" w14:textId="1666CEEB" w:rsidR="00D4236E" w:rsidRDefault="00D4236E">
      <w:pPr>
        <w:spacing w:line="240" w:lineRule="auto"/>
        <w:jc w:val="left"/>
        <w:rPr>
          <w:rFonts w:asciiTheme="majorHAnsi" w:eastAsia="Times New Roman" w:hAnsiTheme="majorHAnsi" w:cstheme="majorBidi"/>
          <w:color w:val="A5A5A5" w:themeColor="accent1" w:themeShade="BF"/>
          <w:sz w:val="32"/>
          <w:szCs w:val="32"/>
          <w:lang w:eastAsia="de-DE"/>
        </w:rPr>
      </w:pPr>
      <w:r>
        <w:rPr>
          <w:rFonts w:eastAsia="Times New Roman"/>
          <w:lang w:eastAsia="de-DE"/>
        </w:rPr>
        <w:br w:type="page"/>
      </w:r>
    </w:p>
    <w:p w14:paraId="3B55949D" w14:textId="46D1ECBA" w:rsidR="00335339" w:rsidRPr="00335339" w:rsidRDefault="00335339" w:rsidP="00335339">
      <w:pPr>
        <w:pStyle w:val="berschrift1"/>
        <w:rPr>
          <w:rFonts w:eastAsia="Times New Roman"/>
          <w:lang w:eastAsia="de-DE"/>
        </w:rPr>
      </w:pPr>
      <w:bookmarkStart w:id="75" w:name="_Toc106024820"/>
      <w:r w:rsidRPr="00335339">
        <w:rPr>
          <w:rFonts w:eastAsia="Times New Roman"/>
          <w:lang w:eastAsia="de-DE"/>
        </w:rPr>
        <w:lastRenderedPageBreak/>
        <w:t>8. CLINICAL INVESTIGATION INTERVENTION</w:t>
      </w:r>
      <w:bookmarkEnd w:id="75"/>
      <w:r w:rsidRPr="00335339">
        <w:rPr>
          <w:rFonts w:eastAsia="Times New Roman"/>
          <w:lang w:eastAsia="de-DE"/>
        </w:rPr>
        <w:t xml:space="preserve"> </w:t>
      </w:r>
    </w:p>
    <w:p w14:paraId="63A13786" w14:textId="521BA429" w:rsidR="00335339" w:rsidRDefault="00335339" w:rsidP="00335339">
      <w:pPr>
        <w:pStyle w:val="berschrift2"/>
        <w:rPr>
          <w:rFonts w:eastAsia="Times New Roman"/>
          <w:lang w:eastAsia="de-DE"/>
        </w:rPr>
      </w:pPr>
      <w:bookmarkStart w:id="76" w:name="_Toc106024821"/>
      <w:r w:rsidRPr="00335339">
        <w:rPr>
          <w:rFonts w:eastAsia="Times New Roman"/>
          <w:lang w:eastAsia="de-DE"/>
        </w:rPr>
        <w:t>8.1 Identity of the medical device under investigation</w:t>
      </w:r>
      <w:bookmarkEnd w:id="76"/>
    </w:p>
    <w:p w14:paraId="02DA52EF" w14:textId="77777777" w:rsidR="008B1A9F" w:rsidRPr="008B1A9F" w:rsidRDefault="008B1A9F" w:rsidP="008B1A9F">
      <w:r w:rsidRPr="008B1A9F">
        <w:t>The following medical device will be used in the clinical investigation:</w:t>
      </w:r>
    </w:p>
    <w:p w14:paraId="0CAC5A4B" w14:textId="77777777" w:rsidR="008B1A9F" w:rsidRPr="008B1A9F" w:rsidRDefault="008B1A9F" w:rsidP="008B1A9F">
      <w:pPr>
        <w:rPr>
          <w:color w:val="000000" w:themeColor="text1"/>
        </w:rPr>
      </w:pPr>
      <w:r w:rsidRPr="008B1A9F">
        <w:rPr>
          <w:color w:val="000000" w:themeColor="text1"/>
        </w:rPr>
        <w:t>ARTIS icono biplane angiography system with syngo application software.</w:t>
      </w:r>
    </w:p>
    <w:tbl>
      <w:tblPr>
        <w:tblStyle w:val="Tabellenraster"/>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2268"/>
        <w:gridCol w:w="1560"/>
        <w:gridCol w:w="2409"/>
      </w:tblGrid>
      <w:tr w:rsidR="008B1A9F" w:rsidRPr="008B1A9F" w14:paraId="22610BFD" w14:textId="77777777" w:rsidTr="00605F58">
        <w:tc>
          <w:tcPr>
            <w:tcW w:w="2835" w:type="dxa"/>
          </w:tcPr>
          <w:p w14:paraId="4B109CF4" w14:textId="77777777" w:rsidR="008B1A9F" w:rsidRPr="008B1A9F" w:rsidRDefault="008B1A9F" w:rsidP="008B1A9F">
            <w:pPr>
              <w:rPr>
                <w:color w:val="000000" w:themeColor="text1"/>
                <w:sz w:val="20"/>
                <w:szCs w:val="20"/>
                <w:u w:val="single"/>
              </w:rPr>
            </w:pPr>
            <w:r w:rsidRPr="008B1A9F">
              <w:rPr>
                <w:color w:val="000000" w:themeColor="text1"/>
                <w:sz w:val="20"/>
                <w:szCs w:val="20"/>
                <w:u w:val="single"/>
              </w:rPr>
              <w:t>Product/Trade Name:</w:t>
            </w:r>
          </w:p>
        </w:tc>
        <w:tc>
          <w:tcPr>
            <w:tcW w:w="2268" w:type="dxa"/>
          </w:tcPr>
          <w:p w14:paraId="576225D4" w14:textId="77777777" w:rsidR="008B1A9F" w:rsidRPr="008B1A9F" w:rsidRDefault="008B1A9F" w:rsidP="008B1A9F">
            <w:pPr>
              <w:rPr>
                <w:color w:val="000000" w:themeColor="text1"/>
                <w:u w:val="single"/>
              </w:rPr>
            </w:pPr>
            <w:r w:rsidRPr="008B1A9F">
              <w:rPr>
                <w:color w:val="000000" w:themeColor="text1"/>
                <w:sz w:val="20"/>
                <w:szCs w:val="20"/>
                <w:u w:val="single"/>
              </w:rPr>
              <w:t>Software version:</w:t>
            </w:r>
          </w:p>
        </w:tc>
        <w:tc>
          <w:tcPr>
            <w:tcW w:w="1560" w:type="dxa"/>
          </w:tcPr>
          <w:p w14:paraId="6B5227D4" w14:textId="77777777" w:rsidR="008B1A9F" w:rsidRPr="008B1A9F" w:rsidRDefault="008B1A9F" w:rsidP="008B1A9F">
            <w:pPr>
              <w:rPr>
                <w:color w:val="000000" w:themeColor="text1"/>
                <w:sz w:val="20"/>
                <w:szCs w:val="20"/>
                <w:u w:val="single"/>
              </w:rPr>
            </w:pPr>
            <w:r w:rsidRPr="008B1A9F">
              <w:rPr>
                <w:color w:val="000000" w:themeColor="text1"/>
                <w:sz w:val="20"/>
                <w:szCs w:val="20"/>
                <w:u w:val="single"/>
              </w:rPr>
              <w:t>Model:</w:t>
            </w:r>
          </w:p>
        </w:tc>
        <w:tc>
          <w:tcPr>
            <w:tcW w:w="2409" w:type="dxa"/>
          </w:tcPr>
          <w:p w14:paraId="49CEECD9" w14:textId="77777777" w:rsidR="008B1A9F" w:rsidRPr="008B1A9F" w:rsidRDefault="008B1A9F" w:rsidP="008B1A9F">
            <w:pPr>
              <w:rPr>
                <w:color w:val="000000" w:themeColor="text1"/>
                <w:sz w:val="20"/>
                <w:szCs w:val="20"/>
                <w:u w:val="single"/>
              </w:rPr>
            </w:pPr>
            <w:r w:rsidRPr="008B1A9F">
              <w:rPr>
                <w:color w:val="000000" w:themeColor="text1"/>
                <w:sz w:val="20"/>
                <w:szCs w:val="20"/>
                <w:u w:val="single"/>
              </w:rPr>
              <w:t>UDI-DI:</w:t>
            </w:r>
          </w:p>
        </w:tc>
      </w:tr>
      <w:tr w:rsidR="008B1A9F" w:rsidRPr="008B1A9F" w14:paraId="617FE50A" w14:textId="77777777" w:rsidTr="00605F58">
        <w:tc>
          <w:tcPr>
            <w:tcW w:w="2835" w:type="dxa"/>
          </w:tcPr>
          <w:p w14:paraId="0015A382" w14:textId="77777777" w:rsidR="008B1A9F" w:rsidRPr="008B1A9F" w:rsidRDefault="008B1A9F" w:rsidP="008B1A9F">
            <w:pPr>
              <w:rPr>
                <w:color w:val="000000" w:themeColor="text1"/>
                <w:sz w:val="20"/>
                <w:szCs w:val="20"/>
              </w:rPr>
            </w:pPr>
            <w:r w:rsidRPr="008B1A9F">
              <w:rPr>
                <w:color w:val="000000" w:themeColor="text1"/>
                <w:sz w:val="20"/>
                <w:szCs w:val="20"/>
              </w:rPr>
              <w:t>ARTIS icono biplane</w:t>
            </w:r>
          </w:p>
        </w:tc>
        <w:tc>
          <w:tcPr>
            <w:tcW w:w="2268" w:type="dxa"/>
          </w:tcPr>
          <w:p w14:paraId="592E6759" w14:textId="3C5DD46D" w:rsidR="008B1A9F" w:rsidRPr="008B1A9F" w:rsidRDefault="008B1A9F" w:rsidP="008B1A9F">
            <w:pPr>
              <w:rPr>
                <w:color w:val="000000" w:themeColor="text1"/>
                <w:sz w:val="20"/>
                <w:szCs w:val="20"/>
              </w:rPr>
            </w:pPr>
            <w:r w:rsidRPr="008B1A9F">
              <w:rPr>
                <w:color w:val="000000" w:themeColor="text1"/>
                <w:sz w:val="20"/>
                <w:szCs w:val="20"/>
              </w:rPr>
              <w:t>VE2</w:t>
            </w:r>
            <w:r w:rsidR="00F42088">
              <w:rPr>
                <w:color w:val="000000" w:themeColor="text1"/>
                <w:sz w:val="20"/>
                <w:szCs w:val="20"/>
              </w:rPr>
              <w:t>1</w:t>
            </w:r>
            <w:r w:rsidRPr="008B1A9F">
              <w:rPr>
                <w:color w:val="000000" w:themeColor="text1"/>
                <w:sz w:val="20"/>
                <w:szCs w:val="20"/>
              </w:rPr>
              <w:t xml:space="preserve"> or higher </w:t>
            </w:r>
          </w:p>
        </w:tc>
        <w:tc>
          <w:tcPr>
            <w:tcW w:w="1560" w:type="dxa"/>
          </w:tcPr>
          <w:p w14:paraId="643FB938" w14:textId="77777777" w:rsidR="008B1A9F" w:rsidRPr="008B1A9F" w:rsidRDefault="008B1A9F" w:rsidP="008B1A9F">
            <w:pPr>
              <w:rPr>
                <w:color w:val="000000" w:themeColor="text1"/>
                <w:sz w:val="20"/>
                <w:szCs w:val="20"/>
              </w:rPr>
            </w:pPr>
            <w:r w:rsidRPr="008B1A9F">
              <w:rPr>
                <w:color w:val="000000" w:themeColor="text1"/>
                <w:sz w:val="20"/>
                <w:szCs w:val="20"/>
              </w:rPr>
              <w:t>11327600</w:t>
            </w:r>
          </w:p>
        </w:tc>
        <w:tc>
          <w:tcPr>
            <w:tcW w:w="2409" w:type="dxa"/>
          </w:tcPr>
          <w:p w14:paraId="7BB1726E" w14:textId="77777777" w:rsidR="008B1A9F" w:rsidRPr="008B1A9F" w:rsidRDefault="008B1A9F" w:rsidP="008B1A9F">
            <w:pPr>
              <w:rPr>
                <w:color w:val="000000" w:themeColor="text1"/>
                <w:sz w:val="20"/>
                <w:szCs w:val="20"/>
              </w:rPr>
            </w:pPr>
            <w:r w:rsidRPr="008B1A9F">
              <w:rPr>
                <w:color w:val="000000" w:themeColor="text1"/>
                <w:sz w:val="20"/>
                <w:szCs w:val="20"/>
              </w:rPr>
              <w:t>04056869063317</w:t>
            </w:r>
          </w:p>
        </w:tc>
      </w:tr>
      <w:tr w:rsidR="008B1A9F" w:rsidRPr="00A50523" w14:paraId="6DCB6E96" w14:textId="77777777" w:rsidTr="00605F58">
        <w:tc>
          <w:tcPr>
            <w:tcW w:w="2835" w:type="dxa"/>
          </w:tcPr>
          <w:p w14:paraId="02828CE0" w14:textId="77777777" w:rsidR="008B1A9F" w:rsidRPr="008B1A9F" w:rsidRDefault="008B1A9F" w:rsidP="008B1A9F">
            <w:pPr>
              <w:rPr>
                <w:color w:val="000000" w:themeColor="text1"/>
                <w:sz w:val="20"/>
                <w:szCs w:val="20"/>
              </w:rPr>
            </w:pPr>
            <w:r w:rsidRPr="008B1A9F">
              <w:rPr>
                <w:color w:val="000000" w:themeColor="text1"/>
                <w:sz w:val="20"/>
                <w:szCs w:val="20"/>
              </w:rPr>
              <w:t>syngo application software</w:t>
            </w:r>
          </w:p>
        </w:tc>
        <w:tc>
          <w:tcPr>
            <w:tcW w:w="2268" w:type="dxa"/>
          </w:tcPr>
          <w:p w14:paraId="6563117D" w14:textId="76AB40C5" w:rsidR="008B1A9F" w:rsidRPr="008B1A9F" w:rsidRDefault="008B1A9F" w:rsidP="008B1A9F">
            <w:pPr>
              <w:rPr>
                <w:color w:val="000000" w:themeColor="text1"/>
                <w:sz w:val="20"/>
                <w:szCs w:val="20"/>
              </w:rPr>
            </w:pPr>
            <w:r w:rsidRPr="008B1A9F">
              <w:rPr>
                <w:color w:val="000000" w:themeColor="text1"/>
                <w:sz w:val="20"/>
                <w:szCs w:val="20"/>
              </w:rPr>
              <w:t>VE2</w:t>
            </w:r>
            <w:r w:rsidR="00F42088">
              <w:rPr>
                <w:color w:val="000000" w:themeColor="text1"/>
                <w:sz w:val="20"/>
                <w:szCs w:val="20"/>
              </w:rPr>
              <w:t>1</w:t>
            </w:r>
            <w:r w:rsidRPr="008B1A9F">
              <w:rPr>
                <w:color w:val="000000" w:themeColor="text1"/>
                <w:sz w:val="20"/>
                <w:szCs w:val="20"/>
              </w:rPr>
              <w:t>D or higher</w:t>
            </w:r>
          </w:p>
        </w:tc>
        <w:tc>
          <w:tcPr>
            <w:tcW w:w="1560" w:type="dxa"/>
          </w:tcPr>
          <w:p w14:paraId="24A2D762" w14:textId="77777777" w:rsidR="008B1A9F" w:rsidRPr="008B1A9F" w:rsidRDefault="008B1A9F" w:rsidP="008B1A9F">
            <w:pPr>
              <w:rPr>
                <w:color w:val="000000" w:themeColor="text1"/>
                <w:sz w:val="20"/>
                <w:szCs w:val="20"/>
              </w:rPr>
            </w:pPr>
            <w:r w:rsidRPr="008B1A9F">
              <w:rPr>
                <w:color w:val="000000" w:themeColor="text1"/>
                <w:sz w:val="20"/>
                <w:szCs w:val="20"/>
              </w:rPr>
              <w:t>11327667</w:t>
            </w:r>
          </w:p>
        </w:tc>
        <w:tc>
          <w:tcPr>
            <w:tcW w:w="2409" w:type="dxa"/>
          </w:tcPr>
          <w:p w14:paraId="162D9575" w14:textId="77777777" w:rsidR="008B1A9F" w:rsidRPr="00C008CD" w:rsidRDefault="008B1A9F" w:rsidP="008B1A9F">
            <w:pPr>
              <w:rPr>
                <w:color w:val="000000" w:themeColor="text1"/>
                <w:sz w:val="20"/>
                <w:szCs w:val="20"/>
              </w:rPr>
            </w:pPr>
            <w:r w:rsidRPr="008B1A9F">
              <w:rPr>
                <w:color w:val="000000" w:themeColor="text1"/>
                <w:sz w:val="20"/>
                <w:szCs w:val="20"/>
              </w:rPr>
              <w:t>04056869124162</w:t>
            </w:r>
          </w:p>
        </w:tc>
      </w:tr>
    </w:tbl>
    <w:p w14:paraId="54FD653D" w14:textId="45D2721A" w:rsidR="00335339" w:rsidRDefault="00335339" w:rsidP="00335339">
      <w:pPr>
        <w:pStyle w:val="berschrift3"/>
        <w:rPr>
          <w:rFonts w:eastAsia="Times New Roman"/>
          <w:lang w:eastAsia="de-DE"/>
        </w:rPr>
      </w:pPr>
      <w:bookmarkStart w:id="77" w:name="_Toc106024822"/>
      <w:r w:rsidRPr="00335339">
        <w:rPr>
          <w:rFonts w:eastAsia="Times New Roman"/>
          <w:lang w:eastAsia="de-DE"/>
        </w:rPr>
        <w:t>8.1.1 Experimental Intervention (medical device)</w:t>
      </w:r>
      <w:bookmarkEnd w:id="77"/>
    </w:p>
    <w:p w14:paraId="35702491" w14:textId="07215F28" w:rsidR="002A057D" w:rsidRPr="002A057D" w:rsidRDefault="002A057D" w:rsidP="002A057D">
      <w:pPr>
        <w:rPr>
          <w:lang w:eastAsia="de-DE"/>
        </w:rPr>
      </w:pPr>
      <w:r>
        <w:rPr>
          <w:lang w:eastAsia="de-DE"/>
        </w:rPr>
        <w:t xml:space="preserve">The experimental intervention is a non-contrast </w:t>
      </w:r>
      <w:r w:rsidR="008B6489" w:rsidRPr="008B6489">
        <w:rPr>
          <w:szCs w:val="22"/>
        </w:rPr>
        <w:t>syngo DynaCT Sine Spin</w:t>
      </w:r>
      <w:r w:rsidR="008B6489" w:rsidRPr="0000490D">
        <w:rPr>
          <w:szCs w:val="22"/>
        </w:rPr>
        <w:t xml:space="preserve"> </w:t>
      </w:r>
      <w:r>
        <w:rPr>
          <w:lang w:eastAsia="de-DE"/>
        </w:rPr>
        <w:t xml:space="preserve">scan of the head. The scan duration is </w:t>
      </w:r>
      <w:r w:rsidR="00F25CD8">
        <w:rPr>
          <w:lang w:eastAsia="de-DE"/>
        </w:rPr>
        <w:t>seven</w:t>
      </w:r>
      <w:r>
        <w:rPr>
          <w:lang w:eastAsia="de-DE"/>
        </w:rPr>
        <w:t xml:space="preserve"> seconds and according to dose measurements the effective dose is </w:t>
      </w:r>
      <w:r w:rsidR="00150F29">
        <w:rPr>
          <w:lang w:eastAsia="de-DE"/>
        </w:rPr>
        <w:t>up to</w:t>
      </w:r>
      <w:r w:rsidR="00026759" w:rsidRPr="005A223A">
        <w:rPr>
          <w:lang w:eastAsia="de-DE"/>
        </w:rPr>
        <w:t xml:space="preserve"> 2</w:t>
      </w:r>
      <w:r w:rsidR="00150F29">
        <w:rPr>
          <w:lang w:eastAsia="de-DE"/>
        </w:rPr>
        <w:t>.5</w:t>
      </w:r>
      <w:r w:rsidRPr="005A223A">
        <w:rPr>
          <w:lang w:eastAsia="de-DE"/>
        </w:rPr>
        <w:t xml:space="preserve"> mS</w:t>
      </w:r>
      <w:r w:rsidR="00150F29">
        <w:rPr>
          <w:lang w:eastAsia="de-DE"/>
        </w:rPr>
        <w:t>v</w:t>
      </w:r>
      <w:r w:rsidRPr="00026759">
        <w:rPr>
          <w:lang w:eastAsia="de-DE"/>
        </w:rPr>
        <w:t>.</w:t>
      </w:r>
      <w:r w:rsidR="00DB18E3">
        <w:rPr>
          <w:lang w:eastAsia="de-DE"/>
        </w:rPr>
        <w:fldChar w:fldCharType="begin">
          <w:fldData xml:space="preserve">PEVuZE5vdGU+PENpdGU+PEF1dGhvcj5QZXRyb3VsaWE8L0F1dGhvcj48WWVhcj4yMDIyPC9ZZWFy
PjxSZWNOdW0+NzAwMDwvUmVjTnVtPjxEaXNwbGF5VGV4dD48c3R5bGUgZmFjZT0ic3VwZXJzY3Jp
cHQiPjMsIDY8L3N0eWxlPjwvRGlzcGxheVRleHQ+PHJlY29yZD48cmVjLW51bWJlcj43MDAwPC9y
ZWMtbnVtYmVyPjxmb3JlaWduLWtleXM+PGtleSBhcHA9IkVOIiBkYi1pZD0iOWV3ZXowZGRtMHhm
cmllOWZ0MzVlZXpjYWFzZXZmeGRydHcwIiB0aW1lc3RhbXA9IjE2NDk5MjkwOTIiPjcwMDA8L2tl
eT48L2ZvcmVpZ24ta2V5cz48cmVmLXR5cGUgbmFtZT0iSm91cm5hbCBBcnRpY2xlIj4xNzwvcmVm
LXR5cGU+PGNvbnRyaWJ1dG9ycz48YXV0aG9ycz48YXV0aG9yPlBldHJvdWxpYSwgVmFsZW50aW5h
IEQuPC9hdXRob3I+PGF1dGhvcj5LYWVzbWFjaGVyLCBKb2hhbm5lczwvYXV0aG9yPjxhdXRob3I+
UGllY2hvd2lhaywgRWlrZSBJLjwvYXV0aG9yPjxhdXRob3I+RG9icm9ja3ksIFRvbWFzPC9hdXRo
b3I+PGF1dGhvcj5QaWxncmFtLVBhc3RvciwgU2FyYSBNLjwvYXV0aG9yPjxhdXRob3I+R3JhbGxh
LCBKYW48L2F1dGhvcj48YXV0aG9yPldhZ25lciwgRnJhbmNhPC9hdXRob3I+PGF1dGhvcj5Nb3Jk
YXNpbmksIFBhc3F1YWxlPC9hdXRob3I+PC9hdXRob3JzPjwvY29udHJpYnV0b3JzPjx0aXRsZXM+
PHRpdGxlPkV2YWx1YXRpb24gb2YgU2luZSBTcGluIGZsYXQgZGV0ZWN0b3IgQ1QgaW1hZ2luZyBj
b21wYXJlZCB3aXRoIG11bHRpZGV0ZWN0b3IgQ1Q8L3RpdGxlPjxzZWNvbmRhcnktdGl0bGU+Sm91
cm5hbCBvZiBOZXVyb0ludGVydmVudGlvbmFsIFN1cmdlcnk8L3NlY29uZGFyeS10aXRsZT48L3Rp
dGxlcz48cGVyaW9kaWNhbD48ZnVsbC10aXRsZT5Kb3VybmFsIG9mIE5ldXJvSW50ZXJ2ZW50aW9u
YWwgU3VyZ2VyeTwvZnVsbC10aXRsZT48L3BlcmlvZGljYWw+PHBhZ2VzPm5ldXJpbnRzdXJnLTIw
MjEtMDE4MzEyPC9wYWdlcz48ZGF0ZXM+PHllYXI+MjAyMjwveWVhcj48L2RhdGVzPjx1cmxzPjxy
ZWxhdGVkLXVybHM+PHVybD5odHRwOi8vam5pcy5ibWouY29tL2NvbnRlbnQvZWFybHkvMjAyMi8w
My8yMS9uZXVyaW50c3VyZy0yMDIxLTAxODMxMi5hYnN0cmFjdDwvdXJsPjwvcmVsYXRlZC11cmxz
PjwvdXJscz48ZWxlY3Ryb25pYy1yZXNvdXJjZS1udW0+MTAuMTEzNi9uZXVyaW50c3VyZy0yMDIx
LTAxODMxMjwvZWxlY3Ryb25pYy1yZXNvdXJjZS1udW0+PC9yZWNvcmQ+PC9DaXRlPjxDaXRlPjxB
dXRob3I+QnJlaG08L0F1dGhvcj48WWVhcj4yMDIwPC9ZZWFyPjxSZWNOdW0+MzwvUmVjTnVtPjxy
ZWNvcmQ+PHJlYy1udW1iZXI+MzwvcmVjLW51bWJlcj48Zm9yZWlnbi1rZXlzPjxrZXkgYXBwPSJF
TiIgZGItaWQ9ImZwZHR3eDlybzl2eHZlZWY5dmt4ZmZkejV2dnN6d3Z0cHQ1YSIgdGltZXN0YW1w
PSIxNjQ5OTI5MDY2Ij4zPC9rZXk+PC9mb3JlaWduLWtleXM+PHJlZi10eXBlIG5hbWU9IkpvdXJu
YWwgQXJ0aWNsZSI+MTc8L3JlZi10eXBlPjxjb250cmlidXRvcnM+PGF1dGhvcnM+PGF1dGhvcj5C
cmVobSwgQS48L2F1dGhvcj48YXV0aG9yPlN0YW1tLCBHLjwvYXV0aG9yPjxhdXRob3I+TMO8cGtl
LCBNLjwvYXV0aG9yPjxhdXRob3I+UmllZGVsLCBDLjwvYXV0aG9yPjxhdXRob3I+U3RpZWx0amVz
LCBCLjwvYXV0aG9yPjxhdXRob3I+UHN5Y2hvZ2lvcywgTS4gTi48L2F1dGhvcj48L2F1dGhvcnM+
PC9jb250cmlidXRvcnM+PGF1dGgtYWRkcmVzcz5EZXBhcnRtZW50IG9mIE5ldXJvcmFkaW9sb2d5
LCBDbGluaWMgb2YgUmFkaW9sb2d5ICZhbXA7IE51Y2xlYXIgTWVkaWNpbmUsIFVuaXZlcnNpdHkg
SG9zcGl0YWwgQmFzZWwsIFBldGVyc2dyYWJlbiA0LCA0MDMxLCBCYXNlbCwgU3dpdHplcmxhbmQu
IEFsZXguYnJlaG1AdXNiLmNoLiYjeEQ7RGVwYXJ0bWVudCBvZiBSYWRpb2xvZ3ksIFVuaXZlcnNp
dHkgTWVkaWNhbCBDZW50ZXIgR29ldHRpbmdlbiwgR29ldHRpbmdlbiwgR2VybWFueS4mI3hEO0Rl
cGFydG1lbnQgb2YgUmFkaW9sb2d5IGFuZCBNZWRpY2FsIFBoeXNpY3MsIFVuaXZlcnNpdHkgb2Yg
VmV0ZXJpbmFyeSBNZWRpY2luZSBIYW5ub3ZlciwgSGFubm92ZXIsIEdlcm1hbnkuJiN4RDtEZXBh
cnRtZW50IG9mIE5ldXJvcmFkaW9sb2d5LCBVbml2ZXJzaXR5IE1lZGljYWwgQ2VudGVyIEdvZXR0
aW5nZW4sIEdvZXR0aW5nZW4sIEdlcm1hbnkuJiN4RDtEZXBhcnRtZW50IG9mIFJlc2VhcmNoLCBD
bGluaWMgb2YgUmFkaW9sb2d5ICZhbXA7IE51Y2xlYXIgTWVkaWNpbmUsIFVuaXZlcnNpdHkgSG9z
cGl0YWwgQmFzZWwsIEJhc2VsLCBTd2l0emVybGFuZC4mI3hEO0RlcGFydG1lbnQgb2YgTmV1cm9y
YWRpb2xvZ3ksIENsaW5pYyBvZiBSYWRpb2xvZ3kgJmFtcDsgTnVjbGVhciBNZWRpY2luZSwgVW5p
dmVyc2l0eSBIb3NwaXRhbCBCYXNlbCwgUGV0ZXJzZ3JhYmVuIDQsIDQwMzEsIEJhc2VsLCBTd2l0
emVybGFuZC48L2F1dGgtYWRkcmVzcz48dGl0bGVzPjx0aXRsZT5FZmZlY3RpdmUgZG9zZSB0byBw
YXRpZW50IG1lYXN1cmVtZW50cyBmb3IgZmxhdC1kZXRlY3RvciBjb21wdXRlZCB0b21vZ3JhcGh5
IHByb3RvY29scyBpbiBhY3V0ZSBzdHJva2UgY2FyZTwvdGl0bGU+PHNlY29uZGFyeS10aXRsZT5F
dXIgUmFkaW9sPC9zZWNvbmRhcnktdGl0bGU+PC90aXRsZXM+PHBhZ2VzPjUwODItNTA4ODwvcGFn
ZXM+PHZvbHVtZT4zMDwvdm9sdW1lPjxudW1iZXI+OTwvbnVtYmVyPjxlZGl0aW9uPjIwMjAvMDQv
MzA8L2VkaXRpb24+PGtleXdvcmRzPjxrZXl3b3JkPkJyYWluLypkaWFnbm9zdGljIGltYWdpbmc8
L2tleXdvcmQ+PGtleXdvcmQ+Q2VyZWJyYWwgQW5naW9ncmFwaHkvKm1ldGhvZHM8L2tleXdvcmQ+
PGtleXdvcmQ+Q29tcHV0ZWQgVG9tb2dyYXBoeSBBbmdpb2dyYXBoeS8qbWV0aG9kczwva2V5d29y
ZD48a2V5d29yZD5IdW1hbnM8L2tleXdvcmQ+PGtleXdvcmQ+TXVsdGlkZXRlY3RvciBDb21wdXRl
ZCBUb21vZ3JhcGh5L21ldGhvZHM8L2tleXdvcmQ+PGtleXdvcmQ+UGVyZnVzaW9uIEltYWdpbmcv
Km1ldGhvZHM8L2tleXdvcmQ+PGtleXdvcmQ+UGhhbnRvbXMsIEltYWdpbmc8L2tleXdvcmQ+PGtl
eXdvcmQ+KlJhZGlhdGlvbiBEb3NhZ2U8L2tleXdvcmQ+PGtleXdvcmQ+U3Ryb2tlLypkaWFnbm9z
dGljIGltYWdpbmc8L2tleXdvcmQ+PGtleXdvcmQ+VGhlcm1vbHVtaW5lc2NlbnQgRG9zaW1ldHJ5
PC9rZXl3b3JkPjxrZXl3b3JkPlRvbW9ncmFwaHksIFgtUmF5IENvbXB1dGVkLyptZXRob2RzPC9r
ZXl3b3JkPjxrZXl3b3JkPkFuZ2lvZ3JhcGh5PC9rZXl3b3JkPjxrZXl3b3JkPkNvbmUtYmVhbSBj
b21wdXRlZCB0b21vZ3JhcGh5PC9rZXl3b3JkPjxrZXl3b3JkPlBlcmZ1c2lvbjwva2V5d29yZD48
a2V5d29yZD5SYWRpYXRpb24gZG9zYWdlPC9rZXl3b3JkPjxrZXl3b3JkPlN0cm9rZTwva2V5d29y
ZD48L2tleXdvcmRzPjxkYXRlcz48eWVhcj4yMDIwPC95ZWFyPjxwdWItZGF0ZXM+PGRhdGU+U2Vw
PC9kYXRlPjwvcHViLWRhdGVzPjwvZGF0ZXM+PGlzYm4+MDkzOC03OTk0PC9pc2JuPjxhY2Nlc3Np
b24tbnVtPjMyMzQ2NzkzPC9hY2Nlc3Npb24tbnVtPjx1cmxzPjwvdXJscz48ZWxlY3Ryb25pYy1y
ZXNvdXJjZS1udW0+MTAuMTAwNy9zMDAzMzAtMDIwLTA2ODkxLXc8L2VsZWN0cm9uaWMtcmVzb3Vy
Y2UtbnVtPjxyZW1vdGUtZGF0YWJhc2UtcHJvdmlkZXI+TkxNPC9yZW1vdGUtZGF0YWJhc2UtcHJv
dmlkZXI+PGxhbmd1YWdlPmVuZzwvbGFuZ3VhZ2U+PC9yZWNvcmQ+PC9DaXRlPjwvRW5kTm90ZT4A
</w:fldData>
        </w:fldChar>
      </w:r>
      <w:r w:rsidR="00DB18E3">
        <w:rPr>
          <w:lang w:eastAsia="de-DE"/>
        </w:rPr>
        <w:instrText xml:space="preserve"> ADDIN EN.CITE </w:instrText>
      </w:r>
      <w:r w:rsidR="00DB18E3">
        <w:rPr>
          <w:lang w:eastAsia="de-DE"/>
        </w:rPr>
        <w:fldChar w:fldCharType="begin">
          <w:fldData xml:space="preserve">PEVuZE5vdGU+PENpdGU+PEF1dGhvcj5QZXRyb3VsaWE8L0F1dGhvcj48WWVhcj4yMDIyPC9ZZWFy
PjxSZWNOdW0+NzAwMDwvUmVjTnVtPjxEaXNwbGF5VGV4dD48c3R5bGUgZmFjZT0ic3VwZXJzY3Jp
cHQiPjMsIDY8L3N0eWxlPjwvRGlzcGxheVRleHQ+PHJlY29yZD48cmVjLW51bWJlcj43MDAwPC9y
ZWMtbnVtYmVyPjxmb3JlaWduLWtleXM+PGtleSBhcHA9IkVOIiBkYi1pZD0iOWV3ZXowZGRtMHhm
cmllOWZ0MzVlZXpjYWFzZXZmeGRydHcwIiB0aW1lc3RhbXA9IjE2NDk5MjkwOTIiPjcwMDA8L2tl
eT48L2ZvcmVpZ24ta2V5cz48cmVmLXR5cGUgbmFtZT0iSm91cm5hbCBBcnRpY2xlIj4xNzwvcmVm
LXR5cGU+PGNvbnRyaWJ1dG9ycz48YXV0aG9ycz48YXV0aG9yPlBldHJvdWxpYSwgVmFsZW50aW5h
IEQuPC9hdXRob3I+PGF1dGhvcj5LYWVzbWFjaGVyLCBKb2hhbm5lczwvYXV0aG9yPjxhdXRob3I+
UGllY2hvd2lhaywgRWlrZSBJLjwvYXV0aG9yPjxhdXRob3I+RG9icm9ja3ksIFRvbWFzPC9hdXRo
b3I+PGF1dGhvcj5QaWxncmFtLVBhc3RvciwgU2FyYSBNLjwvYXV0aG9yPjxhdXRob3I+R3JhbGxh
LCBKYW48L2F1dGhvcj48YXV0aG9yPldhZ25lciwgRnJhbmNhPC9hdXRob3I+PGF1dGhvcj5Nb3Jk
YXNpbmksIFBhc3F1YWxlPC9hdXRob3I+PC9hdXRob3JzPjwvY29udHJpYnV0b3JzPjx0aXRsZXM+
PHRpdGxlPkV2YWx1YXRpb24gb2YgU2luZSBTcGluIGZsYXQgZGV0ZWN0b3IgQ1QgaW1hZ2luZyBj
b21wYXJlZCB3aXRoIG11bHRpZGV0ZWN0b3IgQ1Q8L3RpdGxlPjxzZWNvbmRhcnktdGl0bGU+Sm91
cm5hbCBvZiBOZXVyb0ludGVydmVudGlvbmFsIFN1cmdlcnk8L3NlY29uZGFyeS10aXRsZT48L3Rp
dGxlcz48cGVyaW9kaWNhbD48ZnVsbC10aXRsZT5Kb3VybmFsIG9mIE5ldXJvSW50ZXJ2ZW50aW9u
YWwgU3VyZ2VyeTwvZnVsbC10aXRsZT48L3BlcmlvZGljYWw+PHBhZ2VzPm5ldXJpbnRzdXJnLTIw
MjEtMDE4MzEyPC9wYWdlcz48ZGF0ZXM+PHllYXI+MjAyMjwveWVhcj48L2RhdGVzPjx1cmxzPjxy
ZWxhdGVkLXVybHM+PHVybD5odHRwOi8vam5pcy5ibWouY29tL2NvbnRlbnQvZWFybHkvMjAyMi8w
My8yMS9uZXVyaW50c3VyZy0yMDIxLTAxODMxMi5hYnN0cmFjdDwvdXJsPjwvcmVsYXRlZC11cmxz
PjwvdXJscz48ZWxlY3Ryb25pYy1yZXNvdXJjZS1udW0+MTAuMTEzNi9uZXVyaW50c3VyZy0yMDIx
LTAxODMxMjwvZWxlY3Ryb25pYy1yZXNvdXJjZS1udW0+PC9yZWNvcmQ+PC9DaXRlPjxDaXRlPjxB
dXRob3I+QnJlaG08L0F1dGhvcj48WWVhcj4yMDIwPC9ZZWFyPjxSZWNOdW0+MzwvUmVjTnVtPjxy
ZWNvcmQ+PHJlYy1udW1iZXI+MzwvcmVjLW51bWJlcj48Zm9yZWlnbi1rZXlzPjxrZXkgYXBwPSJF
TiIgZGItaWQ9ImZwZHR3eDlybzl2eHZlZWY5dmt4ZmZkejV2dnN6d3Z0cHQ1YSIgdGltZXN0YW1w
PSIxNjQ5OTI5MDY2Ij4zPC9rZXk+PC9mb3JlaWduLWtleXM+PHJlZi10eXBlIG5hbWU9IkpvdXJu
YWwgQXJ0aWNsZSI+MTc8L3JlZi10eXBlPjxjb250cmlidXRvcnM+PGF1dGhvcnM+PGF1dGhvcj5C
cmVobSwgQS48L2F1dGhvcj48YXV0aG9yPlN0YW1tLCBHLjwvYXV0aG9yPjxhdXRob3I+TMO8cGtl
LCBNLjwvYXV0aG9yPjxhdXRob3I+UmllZGVsLCBDLjwvYXV0aG9yPjxhdXRob3I+U3RpZWx0amVz
LCBCLjwvYXV0aG9yPjxhdXRob3I+UHN5Y2hvZ2lvcywgTS4gTi48L2F1dGhvcj48L2F1dGhvcnM+
PC9jb250cmlidXRvcnM+PGF1dGgtYWRkcmVzcz5EZXBhcnRtZW50IG9mIE5ldXJvcmFkaW9sb2d5
LCBDbGluaWMgb2YgUmFkaW9sb2d5ICZhbXA7IE51Y2xlYXIgTWVkaWNpbmUsIFVuaXZlcnNpdHkg
SG9zcGl0YWwgQmFzZWwsIFBldGVyc2dyYWJlbiA0LCA0MDMxLCBCYXNlbCwgU3dpdHplcmxhbmQu
IEFsZXguYnJlaG1AdXNiLmNoLiYjeEQ7RGVwYXJ0bWVudCBvZiBSYWRpb2xvZ3ksIFVuaXZlcnNp
dHkgTWVkaWNhbCBDZW50ZXIgR29ldHRpbmdlbiwgR29ldHRpbmdlbiwgR2VybWFueS4mI3hEO0Rl
cGFydG1lbnQgb2YgUmFkaW9sb2d5IGFuZCBNZWRpY2FsIFBoeXNpY3MsIFVuaXZlcnNpdHkgb2Yg
VmV0ZXJpbmFyeSBNZWRpY2luZSBIYW5ub3ZlciwgSGFubm92ZXIsIEdlcm1hbnkuJiN4RDtEZXBh
cnRtZW50IG9mIE5ldXJvcmFkaW9sb2d5LCBVbml2ZXJzaXR5IE1lZGljYWwgQ2VudGVyIEdvZXR0
aW5nZW4sIEdvZXR0aW5nZW4sIEdlcm1hbnkuJiN4RDtEZXBhcnRtZW50IG9mIFJlc2VhcmNoLCBD
bGluaWMgb2YgUmFkaW9sb2d5ICZhbXA7IE51Y2xlYXIgTWVkaWNpbmUsIFVuaXZlcnNpdHkgSG9z
cGl0YWwgQmFzZWwsIEJhc2VsLCBTd2l0emVybGFuZC4mI3hEO0RlcGFydG1lbnQgb2YgTmV1cm9y
YWRpb2xvZ3ksIENsaW5pYyBvZiBSYWRpb2xvZ3kgJmFtcDsgTnVjbGVhciBNZWRpY2luZSwgVW5p
dmVyc2l0eSBIb3NwaXRhbCBCYXNlbCwgUGV0ZXJzZ3JhYmVuIDQsIDQwMzEsIEJhc2VsLCBTd2l0
emVybGFuZC48L2F1dGgtYWRkcmVzcz48dGl0bGVzPjx0aXRsZT5FZmZlY3RpdmUgZG9zZSB0byBw
YXRpZW50IG1lYXN1cmVtZW50cyBmb3IgZmxhdC1kZXRlY3RvciBjb21wdXRlZCB0b21vZ3JhcGh5
IHByb3RvY29scyBpbiBhY3V0ZSBzdHJva2UgY2FyZTwvdGl0bGU+PHNlY29uZGFyeS10aXRsZT5F
dXIgUmFkaW9sPC9zZWNvbmRhcnktdGl0bGU+PC90aXRsZXM+PHBhZ2VzPjUwODItNTA4ODwvcGFn
ZXM+PHZvbHVtZT4zMDwvdm9sdW1lPjxudW1iZXI+OTwvbnVtYmVyPjxlZGl0aW9uPjIwMjAvMDQv
MzA8L2VkaXRpb24+PGtleXdvcmRzPjxrZXl3b3JkPkJyYWluLypkaWFnbm9zdGljIGltYWdpbmc8
L2tleXdvcmQ+PGtleXdvcmQ+Q2VyZWJyYWwgQW5naW9ncmFwaHkvKm1ldGhvZHM8L2tleXdvcmQ+
PGtleXdvcmQ+Q29tcHV0ZWQgVG9tb2dyYXBoeSBBbmdpb2dyYXBoeS8qbWV0aG9kczwva2V5d29y
ZD48a2V5d29yZD5IdW1hbnM8L2tleXdvcmQ+PGtleXdvcmQ+TXVsdGlkZXRlY3RvciBDb21wdXRl
ZCBUb21vZ3JhcGh5L21ldGhvZHM8L2tleXdvcmQ+PGtleXdvcmQ+UGVyZnVzaW9uIEltYWdpbmcv
Km1ldGhvZHM8L2tleXdvcmQ+PGtleXdvcmQ+UGhhbnRvbXMsIEltYWdpbmc8L2tleXdvcmQ+PGtl
eXdvcmQ+KlJhZGlhdGlvbiBEb3NhZ2U8L2tleXdvcmQ+PGtleXdvcmQ+U3Ryb2tlLypkaWFnbm9z
dGljIGltYWdpbmc8L2tleXdvcmQ+PGtleXdvcmQ+VGhlcm1vbHVtaW5lc2NlbnQgRG9zaW1ldHJ5
PC9rZXl3b3JkPjxrZXl3b3JkPlRvbW9ncmFwaHksIFgtUmF5IENvbXB1dGVkLyptZXRob2RzPC9r
ZXl3b3JkPjxrZXl3b3JkPkFuZ2lvZ3JhcGh5PC9rZXl3b3JkPjxrZXl3b3JkPkNvbmUtYmVhbSBj
b21wdXRlZCB0b21vZ3JhcGh5PC9rZXl3b3JkPjxrZXl3b3JkPlBlcmZ1c2lvbjwva2V5d29yZD48
a2V5d29yZD5SYWRpYXRpb24gZG9zYWdlPC9rZXl3b3JkPjxrZXl3b3JkPlN0cm9rZTwva2V5d29y
ZD48L2tleXdvcmRzPjxkYXRlcz48eWVhcj4yMDIwPC95ZWFyPjxwdWItZGF0ZXM+PGRhdGU+U2Vw
PC9kYXRlPjwvcHViLWRhdGVzPjwvZGF0ZXM+PGlzYm4+MDkzOC03OTk0PC9pc2JuPjxhY2Nlc3Np
b24tbnVtPjMyMzQ2NzkzPC9hY2Nlc3Npb24tbnVtPjx1cmxzPjwvdXJscz48ZWxlY3Ryb25pYy1y
ZXNvdXJjZS1udW0+MTAuMTAwNy9zMDAzMzAtMDIwLTA2ODkxLXc8L2VsZWN0cm9uaWMtcmVzb3Vy
Y2UtbnVtPjxyZW1vdGUtZGF0YWJhc2UtcHJvdmlkZXI+TkxNPC9yZW1vdGUtZGF0YWJhc2UtcHJv
dmlkZXI+PGxhbmd1YWdlPmVuZzwvbGFuZ3VhZ2U+PC9yZWNvcmQ+PC9DaXRlPjwvRW5kTm90ZT4A
</w:fldData>
        </w:fldChar>
      </w:r>
      <w:r w:rsidR="00DB18E3">
        <w:rPr>
          <w:lang w:eastAsia="de-DE"/>
        </w:rPr>
        <w:instrText xml:space="preserve"> ADDIN EN.CITE.DATA </w:instrText>
      </w:r>
      <w:r w:rsidR="00DB18E3">
        <w:rPr>
          <w:lang w:eastAsia="de-DE"/>
        </w:rPr>
      </w:r>
      <w:r w:rsidR="00DB18E3">
        <w:rPr>
          <w:lang w:eastAsia="de-DE"/>
        </w:rPr>
        <w:fldChar w:fldCharType="end"/>
      </w:r>
      <w:r w:rsidR="00DB18E3">
        <w:rPr>
          <w:lang w:eastAsia="de-DE"/>
        </w:rPr>
      </w:r>
      <w:r w:rsidR="00DB18E3">
        <w:rPr>
          <w:lang w:eastAsia="de-DE"/>
        </w:rPr>
        <w:fldChar w:fldCharType="separate"/>
      </w:r>
      <w:r w:rsidR="00DB18E3" w:rsidRPr="00DB18E3">
        <w:rPr>
          <w:noProof/>
          <w:vertAlign w:val="superscript"/>
          <w:lang w:eastAsia="de-DE"/>
        </w:rPr>
        <w:t>3, 6</w:t>
      </w:r>
      <w:r w:rsidR="00DB18E3">
        <w:rPr>
          <w:lang w:eastAsia="de-DE"/>
        </w:rPr>
        <w:fldChar w:fldCharType="end"/>
      </w:r>
      <w:r>
        <w:rPr>
          <w:lang w:eastAsia="de-DE"/>
        </w:rPr>
        <w:t xml:space="preserve"> It is a standard imaging protocol for visualization of the brain parenchyma and skull. It belongs to a bi-plane angiographic system the ARTIS Icono (Siemens Healthineers). </w:t>
      </w:r>
    </w:p>
    <w:p w14:paraId="06AFEFB7" w14:textId="78A507FF" w:rsidR="00335339" w:rsidRDefault="00335339" w:rsidP="00335339">
      <w:pPr>
        <w:pStyle w:val="berschrift3"/>
        <w:rPr>
          <w:rFonts w:eastAsia="Times New Roman"/>
          <w:lang w:eastAsia="de-DE"/>
        </w:rPr>
      </w:pPr>
      <w:bookmarkStart w:id="78" w:name="_Toc106024823"/>
      <w:r w:rsidRPr="00335339">
        <w:rPr>
          <w:rFonts w:eastAsia="Times New Roman"/>
          <w:lang w:eastAsia="de-DE"/>
        </w:rPr>
        <w:t>8.1.2 Control Intervention (standard/routine/comparator)</w:t>
      </w:r>
      <w:bookmarkEnd w:id="78"/>
      <w:r w:rsidRPr="00335339">
        <w:rPr>
          <w:rFonts w:eastAsia="Times New Roman"/>
          <w:lang w:eastAsia="de-DE"/>
        </w:rPr>
        <w:t xml:space="preserve"> </w:t>
      </w:r>
    </w:p>
    <w:p w14:paraId="6E30BBCE" w14:textId="1F1F7484" w:rsidR="00E94488" w:rsidRPr="00E94488" w:rsidRDefault="00E94488" w:rsidP="006C7D52">
      <w:pPr>
        <w:rPr>
          <w:lang w:eastAsia="de-DE"/>
        </w:rPr>
      </w:pPr>
      <w:r>
        <w:rPr>
          <w:lang w:eastAsia="de-DE"/>
        </w:rPr>
        <w:t xml:space="preserve">The control intervention is </w:t>
      </w:r>
      <w:r w:rsidR="002A057D">
        <w:rPr>
          <w:lang w:eastAsia="de-DE"/>
        </w:rPr>
        <w:t xml:space="preserve">a </w:t>
      </w:r>
      <w:r>
        <w:rPr>
          <w:lang w:eastAsia="de-DE"/>
        </w:rPr>
        <w:t xml:space="preserve">non-contrast cranial MDCT </w:t>
      </w:r>
      <w:r w:rsidR="002A057D">
        <w:rPr>
          <w:lang w:eastAsia="de-DE"/>
        </w:rPr>
        <w:t>scan. The system for the scan is left at the discretion of the site investigator. It is standard of care and done in all subjects irrespectively of their participation in the clinical investigation.</w:t>
      </w:r>
    </w:p>
    <w:p w14:paraId="35193A33" w14:textId="08A7CA61" w:rsidR="00335339" w:rsidRDefault="00335339" w:rsidP="00335339">
      <w:pPr>
        <w:pStyle w:val="berschrift3"/>
        <w:rPr>
          <w:rFonts w:eastAsia="Times New Roman"/>
          <w:lang w:eastAsia="de-DE"/>
        </w:rPr>
      </w:pPr>
      <w:bookmarkStart w:id="79" w:name="_Toc106024824"/>
      <w:r w:rsidRPr="00335339">
        <w:rPr>
          <w:rFonts w:eastAsia="Times New Roman"/>
          <w:lang w:eastAsia="de-DE"/>
        </w:rPr>
        <w:t>8.1.3 Labelling and Supply (re-supply)</w:t>
      </w:r>
      <w:bookmarkEnd w:id="79"/>
      <w:r w:rsidRPr="00335339">
        <w:rPr>
          <w:rFonts w:eastAsia="Times New Roman"/>
          <w:lang w:eastAsia="de-DE"/>
        </w:rPr>
        <w:t xml:space="preserve"> </w:t>
      </w:r>
    </w:p>
    <w:p w14:paraId="17246AA6" w14:textId="10E4FD96" w:rsidR="008B1A9F" w:rsidRDefault="008B1A9F" w:rsidP="006C7D52">
      <w:pPr>
        <w:rPr>
          <w:lang w:val="en-GB" w:eastAsia="de-CH"/>
        </w:rPr>
      </w:pPr>
      <w:r w:rsidRPr="008B1A9F">
        <w:rPr>
          <w:lang w:val="en-GB" w:eastAsia="de-CH"/>
        </w:rPr>
        <w:t>This is a post-market device investigation with a CE-marked device. Therefore, labelling according to Art. 6.10 ISO14155 does not apply.</w:t>
      </w:r>
    </w:p>
    <w:p w14:paraId="717A25E1" w14:textId="77777777" w:rsidR="00733FD0" w:rsidRDefault="00733FD0" w:rsidP="00733FD0">
      <w:r>
        <w:t>*See Appendix C- US Protocol Amendments</w:t>
      </w:r>
    </w:p>
    <w:p w14:paraId="1BDF1C73" w14:textId="5376FF13" w:rsidR="00335339" w:rsidRDefault="00335339" w:rsidP="00335339">
      <w:pPr>
        <w:pStyle w:val="berschrift3"/>
        <w:rPr>
          <w:rFonts w:eastAsia="Times New Roman"/>
          <w:lang w:eastAsia="de-DE"/>
        </w:rPr>
      </w:pPr>
      <w:bookmarkStart w:id="80" w:name="_Toc106024825"/>
      <w:r w:rsidRPr="00335339">
        <w:rPr>
          <w:rFonts w:eastAsia="Times New Roman"/>
          <w:lang w:eastAsia="de-DE"/>
        </w:rPr>
        <w:t>8.1.4 Storage Conditions</w:t>
      </w:r>
      <w:bookmarkEnd w:id="80"/>
      <w:r w:rsidRPr="00335339">
        <w:rPr>
          <w:rFonts w:eastAsia="Times New Roman"/>
          <w:lang w:eastAsia="de-DE"/>
        </w:rPr>
        <w:t xml:space="preserve"> </w:t>
      </w:r>
    </w:p>
    <w:p w14:paraId="4747B16E" w14:textId="3464B770" w:rsidR="008B1A9F" w:rsidRPr="008B1A9F" w:rsidRDefault="008B1A9F" w:rsidP="006C7D52">
      <w:pPr>
        <w:rPr>
          <w:lang w:val="en-GB" w:eastAsia="de-CH"/>
        </w:rPr>
      </w:pPr>
      <w:r w:rsidRPr="008B1A9F">
        <w:rPr>
          <w:lang w:val="en-GB" w:eastAsia="de-CH"/>
        </w:rPr>
        <w:t xml:space="preserve">The medical device is permanently </w:t>
      </w:r>
      <w:r w:rsidR="00AA0A39" w:rsidRPr="008B1A9F">
        <w:rPr>
          <w:lang w:val="en-GB" w:eastAsia="de-CH"/>
        </w:rPr>
        <w:t>installed,</w:t>
      </w:r>
      <w:r w:rsidRPr="008B1A9F">
        <w:rPr>
          <w:lang w:val="en-GB" w:eastAsia="de-CH"/>
        </w:rPr>
        <w:t xml:space="preserve"> and the required ambient conditions are considered for system installation. Key ambient conditions during system operation in the examination room, control- and equipment room include (see the ARTIS icono datasheet for further details):</w:t>
      </w:r>
    </w:p>
    <w:p w14:paraId="246EA3A0" w14:textId="77777777" w:rsidR="008B1A9F" w:rsidRPr="008B1A9F" w:rsidRDefault="008B1A9F" w:rsidP="006C7D52">
      <w:pPr>
        <w:rPr>
          <w:lang w:val="en-GB" w:eastAsia="de-CH"/>
        </w:rPr>
      </w:pPr>
      <w:r w:rsidRPr="008B1A9F">
        <w:rPr>
          <w:lang w:val="en-GB" w:eastAsia="de-CH"/>
        </w:rPr>
        <w:t>•</w:t>
      </w:r>
      <w:r w:rsidRPr="008B1A9F">
        <w:rPr>
          <w:lang w:val="en-GB" w:eastAsia="de-CH"/>
        </w:rPr>
        <w:tab/>
        <w:t>Temperature range: 15 °C – 30 °C</w:t>
      </w:r>
    </w:p>
    <w:p w14:paraId="438802B9" w14:textId="77777777" w:rsidR="008B1A9F" w:rsidRPr="008B1A9F" w:rsidRDefault="008B1A9F" w:rsidP="006C7D52">
      <w:pPr>
        <w:rPr>
          <w:lang w:val="en-GB" w:eastAsia="de-CH"/>
        </w:rPr>
      </w:pPr>
      <w:r w:rsidRPr="008B1A9F">
        <w:rPr>
          <w:lang w:val="en-GB" w:eastAsia="de-CH"/>
        </w:rPr>
        <w:t>•</w:t>
      </w:r>
      <w:r w:rsidRPr="008B1A9F">
        <w:rPr>
          <w:lang w:val="en-GB" w:eastAsia="de-CH"/>
        </w:rPr>
        <w:tab/>
        <w:t>Relative humidity: 20 – 75 % without condensation</w:t>
      </w:r>
    </w:p>
    <w:p w14:paraId="53DD45A1" w14:textId="77777777" w:rsidR="008B1A9F" w:rsidRPr="008B1A9F" w:rsidRDefault="008B1A9F" w:rsidP="006C7D52">
      <w:pPr>
        <w:rPr>
          <w:lang w:val="en-GB" w:eastAsia="de-CH"/>
        </w:rPr>
      </w:pPr>
      <w:r w:rsidRPr="008B1A9F">
        <w:rPr>
          <w:lang w:val="en-GB" w:eastAsia="de-CH"/>
        </w:rPr>
        <w:t>•</w:t>
      </w:r>
      <w:r w:rsidRPr="008B1A9F">
        <w:rPr>
          <w:lang w:val="en-GB" w:eastAsia="de-CH"/>
        </w:rPr>
        <w:tab/>
        <w:t>Max. temperature gradient: max. 5 °C/h</w:t>
      </w:r>
    </w:p>
    <w:p w14:paraId="7E1002BD" w14:textId="77777777" w:rsidR="008B1A9F" w:rsidRDefault="008B1A9F" w:rsidP="006C7D52">
      <w:pPr>
        <w:rPr>
          <w:lang w:val="en-GB" w:eastAsia="de-CH"/>
        </w:rPr>
      </w:pPr>
      <w:r w:rsidRPr="008B1A9F">
        <w:rPr>
          <w:lang w:val="en-GB" w:eastAsia="de-CH"/>
        </w:rPr>
        <w:t>•</w:t>
      </w:r>
      <w:r w:rsidRPr="008B1A9F">
        <w:rPr>
          <w:lang w:val="en-GB" w:eastAsia="de-CH"/>
        </w:rPr>
        <w:tab/>
        <w:t>Barometric pressure: 70 – 106 kPa</w:t>
      </w:r>
    </w:p>
    <w:p w14:paraId="48184C82" w14:textId="2FD79F88" w:rsidR="00335339" w:rsidRDefault="00335339" w:rsidP="008B1A9F">
      <w:pPr>
        <w:pStyle w:val="berschrift2"/>
        <w:rPr>
          <w:rFonts w:eastAsia="Times New Roman"/>
          <w:lang w:eastAsia="de-DE"/>
        </w:rPr>
      </w:pPr>
      <w:bookmarkStart w:id="81" w:name="_Toc106024826"/>
      <w:r w:rsidRPr="00335339">
        <w:rPr>
          <w:rFonts w:eastAsia="Times New Roman"/>
          <w:lang w:eastAsia="de-DE"/>
        </w:rPr>
        <w:t>8.2 Discontinuation or modifications of the intervention</w:t>
      </w:r>
      <w:bookmarkEnd w:id="81"/>
    </w:p>
    <w:p w14:paraId="39B02E0A" w14:textId="25A11CD2" w:rsidR="00E94488" w:rsidRPr="00E94488" w:rsidRDefault="00E94488" w:rsidP="006C7D52">
      <w:pPr>
        <w:rPr>
          <w:lang w:eastAsia="de-DE"/>
        </w:rPr>
      </w:pPr>
      <w:r>
        <w:rPr>
          <w:lang w:eastAsia="de-DE"/>
        </w:rPr>
        <w:t>Because the clinical investigation intervention is a single intervention, discontinuation of the intervention is not an issue within this trial. Modifications of the intervention (</w:t>
      </w:r>
      <w:r w:rsidR="005A3D42">
        <w:rPr>
          <w:lang w:eastAsia="de-DE"/>
        </w:rPr>
        <w:t>i.e.,</w:t>
      </w:r>
      <w:r>
        <w:rPr>
          <w:lang w:eastAsia="de-DE"/>
        </w:rPr>
        <w:t xml:space="preserve"> changing the imaging protocol) is not permitted.</w:t>
      </w:r>
    </w:p>
    <w:p w14:paraId="5505C712" w14:textId="18168401" w:rsidR="00335339" w:rsidRDefault="00335339" w:rsidP="00335339">
      <w:pPr>
        <w:pStyle w:val="berschrift2"/>
        <w:rPr>
          <w:rFonts w:eastAsia="Times New Roman"/>
          <w:lang w:eastAsia="de-DE"/>
        </w:rPr>
      </w:pPr>
      <w:bookmarkStart w:id="82" w:name="_Toc106024827"/>
      <w:r w:rsidRPr="00335339">
        <w:rPr>
          <w:rFonts w:eastAsia="Times New Roman"/>
          <w:lang w:eastAsia="de-DE"/>
        </w:rPr>
        <w:lastRenderedPageBreak/>
        <w:t>8.3 Compliance with clinical investigation intervention</w:t>
      </w:r>
      <w:bookmarkEnd w:id="82"/>
      <w:r w:rsidRPr="00335339">
        <w:rPr>
          <w:rFonts w:eastAsia="Times New Roman"/>
          <w:lang w:eastAsia="de-DE"/>
        </w:rPr>
        <w:t xml:space="preserve"> </w:t>
      </w:r>
    </w:p>
    <w:p w14:paraId="32D2C706" w14:textId="3B50CC14" w:rsidR="00E94488" w:rsidRPr="00E94488" w:rsidRDefault="00E94488" w:rsidP="006C7D52">
      <w:pPr>
        <w:rPr>
          <w:lang w:val="en-GB" w:eastAsia="de-CH"/>
        </w:rPr>
      </w:pPr>
      <w:r>
        <w:rPr>
          <w:lang w:val="en-GB" w:eastAsia="de-CH"/>
        </w:rPr>
        <w:t>Because the procedure under investigation is a single intervention there are no specific strategies to improve adherence to the protocol. Adherence will be monitored centrally, and deviation will be directly discussed with each trial site.</w:t>
      </w:r>
    </w:p>
    <w:p w14:paraId="4628843D" w14:textId="25B1ECDD" w:rsidR="00335339" w:rsidRDefault="00335339" w:rsidP="00335339">
      <w:pPr>
        <w:pStyle w:val="berschrift2"/>
        <w:rPr>
          <w:rFonts w:eastAsia="Times New Roman"/>
          <w:lang w:eastAsia="de-DE"/>
        </w:rPr>
      </w:pPr>
      <w:bookmarkStart w:id="83" w:name="_Toc106024828"/>
      <w:r w:rsidRPr="00335339">
        <w:rPr>
          <w:rFonts w:eastAsia="Times New Roman"/>
          <w:lang w:eastAsia="de-DE"/>
        </w:rPr>
        <w:t>8.4 Data Collection and Follow-up for withdrawn subjects</w:t>
      </w:r>
      <w:bookmarkEnd w:id="83"/>
    </w:p>
    <w:p w14:paraId="508944D8" w14:textId="28226B02" w:rsidR="00E94488" w:rsidRDefault="00E94488" w:rsidP="00E94488">
      <w:pPr>
        <w:rPr>
          <w:lang w:val="en-GB" w:eastAsia="de-CH"/>
        </w:rPr>
      </w:pPr>
      <w:r>
        <w:rPr>
          <w:lang w:val="en-GB" w:eastAsia="de-CH"/>
        </w:rPr>
        <w:t>As there are no follow-up visits planed there is no foreseeable scenario in which a patient might be lost to follow-up.</w:t>
      </w:r>
    </w:p>
    <w:p w14:paraId="4FB754F2" w14:textId="4B6FE831" w:rsidR="00335339" w:rsidRDefault="00335339" w:rsidP="00335339">
      <w:pPr>
        <w:pStyle w:val="berschrift2"/>
        <w:rPr>
          <w:rFonts w:eastAsia="Times New Roman"/>
          <w:lang w:eastAsia="de-DE"/>
        </w:rPr>
      </w:pPr>
      <w:bookmarkStart w:id="84" w:name="_Toc106024829"/>
      <w:r w:rsidRPr="00335339">
        <w:rPr>
          <w:rFonts w:eastAsia="Times New Roman"/>
          <w:lang w:eastAsia="de-DE"/>
        </w:rPr>
        <w:t>8.5 Clinical investigation specific preventive measures</w:t>
      </w:r>
      <w:bookmarkEnd w:id="84"/>
    </w:p>
    <w:p w14:paraId="1F2B900C" w14:textId="7BA86F1A" w:rsidR="00E94488" w:rsidRPr="00E94488" w:rsidRDefault="00E94488" w:rsidP="00E94488">
      <w:pPr>
        <w:rPr>
          <w:lang w:eastAsia="de-DE"/>
        </w:rPr>
      </w:pPr>
      <w:r>
        <w:rPr>
          <w:lang w:eastAsia="de-DE"/>
        </w:rPr>
        <w:t>All site PIs will be trained by the Sponsor-PI or the American chair in the conductance of the examined imaging protocol. Site P</w:t>
      </w:r>
      <w:r w:rsidR="002B1DF9">
        <w:rPr>
          <w:lang w:eastAsia="de-DE"/>
        </w:rPr>
        <w:t>i</w:t>
      </w:r>
      <w:r>
        <w:rPr>
          <w:lang w:eastAsia="de-DE"/>
        </w:rPr>
        <w:t>s have to ensure that all personal performing the examination at their site is properly trained in executing it. Dose measurements were performed before in cooperation with Siemens Healthineers to ensure that the radiation of the used protocol does not exceed 2</w:t>
      </w:r>
      <w:r w:rsidR="00FC1D6C">
        <w:rPr>
          <w:lang w:eastAsia="de-DE"/>
        </w:rPr>
        <w:t>.5</w:t>
      </w:r>
      <w:r>
        <w:rPr>
          <w:lang w:eastAsia="de-DE"/>
        </w:rPr>
        <w:t xml:space="preserve"> mS</w:t>
      </w:r>
      <w:r w:rsidR="00150F29">
        <w:rPr>
          <w:lang w:eastAsia="de-DE"/>
        </w:rPr>
        <w:t>v</w:t>
      </w:r>
      <w:r>
        <w:rPr>
          <w:lang w:eastAsia="de-DE"/>
        </w:rPr>
        <w:t>.</w:t>
      </w:r>
      <w:r w:rsidR="00DB18E3">
        <w:rPr>
          <w:lang w:eastAsia="de-DE"/>
        </w:rPr>
        <w:fldChar w:fldCharType="begin"/>
      </w:r>
      <w:r w:rsidR="00DB18E3">
        <w:rPr>
          <w:lang w:eastAsia="de-DE"/>
        </w:rPr>
        <w:instrText xml:space="preserve"> ADDIN EN.CITE &lt;EndNote&gt;&lt;Cite&gt;&lt;Author&gt;Petroulia&lt;/Author&gt;&lt;Year&gt;2022&lt;/Year&gt;&lt;RecNum&gt;7000&lt;/RecNum&gt;&lt;DisplayText&gt;&lt;style face="superscript"&gt;6&lt;/style&gt;&lt;/DisplayText&gt;&lt;record&gt;&lt;rec-number&gt;7000&lt;/rec-number&gt;&lt;foreign-keys&gt;&lt;key app="EN" db-id="9ewez0ddm0xfrie9ft35eezcaasevfxdrtw0" timestamp="1649929092"&gt;7000&lt;/key&gt;&lt;/foreign-keys&gt;&lt;ref-type name="Journal Article"&gt;17&lt;/ref-type&gt;&lt;contributors&gt;&lt;authors&gt;&lt;author&gt;Petroulia, Valentina D.&lt;/author&gt;&lt;author&gt;Kaesmacher, Johannes&lt;/author&gt;&lt;author&gt;Piechowiak, Eike I.&lt;/author&gt;&lt;author&gt;Dobrocky, Tomas&lt;/author&gt;&lt;author&gt;Pilgram-Pastor, Sara M.&lt;/author&gt;&lt;author&gt;Gralla, Jan&lt;/author&gt;&lt;author&gt;Wagner, Franca&lt;/author&gt;&lt;author&gt;Mordasini, Pasquale&lt;/author&gt;&lt;/authors&gt;&lt;/contributors&gt;&lt;titles&gt;&lt;title&gt;Evaluation of Sine Spin flat detector CT imaging compared with multidetector CT&lt;/title&gt;&lt;secondary-title&gt;Journal of NeuroInterventional Surgery&lt;/secondary-title&gt;&lt;/titles&gt;&lt;periodical&gt;&lt;full-title&gt;Journal of NeuroInterventional Surgery&lt;/full-title&gt;&lt;/periodical&gt;&lt;pages&gt;neurintsurg-2021-018312&lt;/pages&gt;&lt;dates&gt;&lt;year&gt;2022&lt;/year&gt;&lt;/dates&gt;&lt;urls&gt;&lt;related-urls&gt;&lt;url&gt;http://jnis.bmj.com/content/early/2022/03/21/neurintsurg-2021-018312.abstract&lt;/url&gt;&lt;/related-urls&gt;&lt;/urls&gt;&lt;electronic-resource-num&gt;10.1136/neurintsurg-2021-018312&lt;/electronic-resource-num&gt;&lt;/record&gt;&lt;/Cite&gt;&lt;/EndNote&gt;</w:instrText>
      </w:r>
      <w:r w:rsidR="00DB18E3">
        <w:rPr>
          <w:lang w:eastAsia="de-DE"/>
        </w:rPr>
        <w:fldChar w:fldCharType="separate"/>
      </w:r>
      <w:r w:rsidR="00DB18E3" w:rsidRPr="00DB18E3">
        <w:rPr>
          <w:noProof/>
          <w:vertAlign w:val="superscript"/>
          <w:lang w:eastAsia="de-DE"/>
        </w:rPr>
        <w:t>6</w:t>
      </w:r>
      <w:r w:rsidR="00DB18E3">
        <w:rPr>
          <w:lang w:eastAsia="de-DE"/>
        </w:rPr>
        <w:fldChar w:fldCharType="end"/>
      </w:r>
      <w:r>
        <w:rPr>
          <w:lang w:eastAsia="de-DE"/>
        </w:rPr>
        <w:t xml:space="preserve"> </w:t>
      </w:r>
    </w:p>
    <w:p w14:paraId="2CE22C53" w14:textId="3CC85E77" w:rsidR="00335339" w:rsidRDefault="00335339" w:rsidP="00335339">
      <w:pPr>
        <w:pStyle w:val="berschrift2"/>
        <w:rPr>
          <w:rFonts w:eastAsia="Times New Roman"/>
          <w:lang w:eastAsia="de-DE"/>
        </w:rPr>
      </w:pPr>
      <w:bookmarkStart w:id="85" w:name="_Toc106024830"/>
      <w:r w:rsidRPr="00335339">
        <w:rPr>
          <w:rFonts w:eastAsia="Times New Roman"/>
          <w:lang w:eastAsia="de-DE"/>
        </w:rPr>
        <w:t>8.6 Concomitant Interventions (treatments)</w:t>
      </w:r>
      <w:bookmarkEnd w:id="85"/>
      <w:r w:rsidRPr="00335339">
        <w:rPr>
          <w:rFonts w:eastAsia="Times New Roman"/>
          <w:lang w:eastAsia="de-DE"/>
        </w:rPr>
        <w:t xml:space="preserve"> </w:t>
      </w:r>
    </w:p>
    <w:p w14:paraId="6DDCCFF9" w14:textId="5EB35BD6" w:rsidR="00E94488" w:rsidRPr="00E94488" w:rsidRDefault="00E94488" w:rsidP="00E94488">
      <w:pPr>
        <w:rPr>
          <w:lang w:eastAsia="de-DE"/>
        </w:rPr>
      </w:pPr>
      <w:r>
        <w:rPr>
          <w:lang w:eastAsia="de-DE"/>
        </w:rPr>
        <w:t>Not applicable.</w:t>
      </w:r>
    </w:p>
    <w:p w14:paraId="3B9390ED" w14:textId="4D366201" w:rsidR="00335339" w:rsidRDefault="00335339" w:rsidP="00335339">
      <w:pPr>
        <w:pStyle w:val="berschrift2"/>
        <w:rPr>
          <w:rFonts w:eastAsia="Times New Roman"/>
          <w:lang w:eastAsia="de-DE"/>
        </w:rPr>
      </w:pPr>
      <w:bookmarkStart w:id="86" w:name="_Toc106024831"/>
      <w:r w:rsidRPr="00335339">
        <w:rPr>
          <w:rFonts w:eastAsia="Times New Roman"/>
          <w:lang w:eastAsia="de-DE"/>
        </w:rPr>
        <w:t>8.7 Medical Device Accountability</w:t>
      </w:r>
      <w:bookmarkEnd w:id="86"/>
      <w:r w:rsidRPr="00335339">
        <w:rPr>
          <w:rFonts w:eastAsia="Times New Roman"/>
          <w:lang w:eastAsia="de-DE"/>
        </w:rPr>
        <w:t xml:space="preserve"> </w:t>
      </w:r>
    </w:p>
    <w:p w14:paraId="6414DDF5" w14:textId="77777777" w:rsidR="008B1A9F" w:rsidRDefault="008B1A9F" w:rsidP="006C7D52">
      <w:pPr>
        <w:rPr>
          <w:lang w:eastAsia="de-DE"/>
        </w:rPr>
      </w:pPr>
      <w:r w:rsidRPr="008B1A9F">
        <w:rPr>
          <w:lang w:eastAsia="de-DE"/>
        </w:rPr>
        <w:t>Medical Device Accountability does not apply since the devices are permanently installed. The model and serial number of the systems will be recorded for each investigational site, also in case of a system exchange.</w:t>
      </w:r>
    </w:p>
    <w:p w14:paraId="25E3A352" w14:textId="2AD90EAD" w:rsidR="00335339" w:rsidRDefault="00335339" w:rsidP="00335339">
      <w:pPr>
        <w:pStyle w:val="berschrift2"/>
        <w:rPr>
          <w:rFonts w:eastAsia="Times New Roman"/>
          <w:lang w:eastAsia="de-DE"/>
        </w:rPr>
      </w:pPr>
      <w:bookmarkStart w:id="87" w:name="_Toc106024832"/>
      <w:r w:rsidRPr="00335339">
        <w:rPr>
          <w:rFonts w:eastAsia="Times New Roman"/>
          <w:lang w:eastAsia="de-DE"/>
        </w:rPr>
        <w:t>8.8 Return, Analysis or Destruction of the Medical Device</w:t>
      </w:r>
      <w:bookmarkEnd w:id="87"/>
      <w:r w:rsidRPr="00335339">
        <w:rPr>
          <w:rFonts w:eastAsia="Times New Roman"/>
          <w:lang w:eastAsia="de-DE"/>
        </w:rPr>
        <w:t xml:space="preserve"> </w:t>
      </w:r>
    </w:p>
    <w:p w14:paraId="02FBFA2B" w14:textId="17DC3206" w:rsidR="00E94488" w:rsidRPr="00E94488" w:rsidRDefault="008B1A9F" w:rsidP="00E94488">
      <w:pPr>
        <w:rPr>
          <w:lang w:val="en-GB" w:eastAsia="de-DE"/>
        </w:rPr>
      </w:pPr>
      <w:r w:rsidRPr="008B1A9F">
        <w:rPr>
          <w:lang w:val="en-GB" w:eastAsia="de-CH"/>
        </w:rPr>
        <w:t>Since the medical device is CE-marked and permanently installed, the return of the system does not apply. In case of device deficiencies, including malfunction, usability issues, or inadequacy in the information supplied by the manufacturer including labelling, either on-site service or remote service is performed. In case of exchange of defective parts, these will be returned to the manufacturer for analysis as part of the complaint handling process.</w:t>
      </w:r>
    </w:p>
    <w:p w14:paraId="136D2B34" w14:textId="2D131E56" w:rsidR="00335339" w:rsidRPr="00D4236E" w:rsidRDefault="00E94488" w:rsidP="00887FD4">
      <w:pPr>
        <w:pStyle w:val="berschrift1"/>
        <w:rPr>
          <w:rFonts w:eastAsiaTheme="minorHAnsi"/>
          <w:lang w:eastAsia="de-DE"/>
        </w:rPr>
      </w:pPr>
      <w:r>
        <w:rPr>
          <w:lang w:eastAsia="de-DE"/>
        </w:rPr>
        <w:br w:type="page"/>
      </w:r>
      <w:bookmarkStart w:id="88" w:name="_Toc106024833"/>
      <w:r w:rsidR="00335339" w:rsidRPr="00335339">
        <w:rPr>
          <w:rFonts w:eastAsia="Times New Roman"/>
          <w:lang w:eastAsia="de-DE"/>
        </w:rPr>
        <w:lastRenderedPageBreak/>
        <w:t>9. CLINICAL INVESTIGATION ASSESSMENTS</w:t>
      </w:r>
      <w:bookmarkEnd w:id="88"/>
      <w:r w:rsidR="00335339" w:rsidRPr="00335339">
        <w:rPr>
          <w:rFonts w:eastAsia="Times New Roman"/>
          <w:lang w:eastAsia="de-DE"/>
        </w:rPr>
        <w:t xml:space="preserve"> </w:t>
      </w:r>
    </w:p>
    <w:p w14:paraId="5D2970B8" w14:textId="1FCC86C9" w:rsidR="00335339" w:rsidRDefault="00335339" w:rsidP="00335339">
      <w:pPr>
        <w:pStyle w:val="berschrift2"/>
        <w:rPr>
          <w:rFonts w:eastAsia="Times New Roman"/>
          <w:lang w:eastAsia="de-DE"/>
        </w:rPr>
      </w:pPr>
      <w:bookmarkStart w:id="89" w:name="_Toc106024834"/>
      <w:r w:rsidRPr="00887FD4">
        <w:rPr>
          <w:rFonts w:eastAsia="Times New Roman"/>
          <w:lang w:eastAsia="de-DE"/>
        </w:rPr>
        <w:t>9.1 Clinical investigation flow chart/ table of clinical investigation procedures and assessments</w:t>
      </w:r>
      <w:bookmarkEnd w:id="89"/>
    </w:p>
    <w:p w14:paraId="175406D4" w14:textId="0C86BC85" w:rsidR="008C56D8" w:rsidRPr="008C56D8" w:rsidRDefault="00455043" w:rsidP="008C56D8">
      <w:pPr>
        <w:rPr>
          <w:lang w:eastAsia="de-DE"/>
        </w:rPr>
      </w:pPr>
      <w:r>
        <w:rPr>
          <w:noProof/>
        </w:rPr>
        <w:drawing>
          <wp:inline distT="0" distB="0" distL="0" distR="0" wp14:anchorId="27FAFD27" wp14:editId="2B3FEBD9">
            <wp:extent cx="5753100" cy="720090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53100" cy="7200900"/>
                    </a:xfrm>
                    <a:prstGeom prst="rect">
                      <a:avLst/>
                    </a:prstGeom>
                  </pic:spPr>
                </pic:pic>
              </a:graphicData>
            </a:graphic>
          </wp:inline>
        </w:drawing>
      </w:r>
    </w:p>
    <w:p w14:paraId="35840D1B" w14:textId="77777777" w:rsidR="008C56D8" w:rsidRDefault="008C56D8" w:rsidP="00D4236E">
      <w:pPr>
        <w:rPr>
          <w:lang w:eastAsia="de-DE"/>
        </w:rPr>
      </w:pPr>
    </w:p>
    <w:p w14:paraId="27A23713" w14:textId="77777777" w:rsidR="008C56D8" w:rsidRDefault="008C56D8" w:rsidP="00D4236E">
      <w:pPr>
        <w:rPr>
          <w:lang w:eastAsia="de-DE"/>
        </w:rPr>
      </w:pPr>
    </w:p>
    <w:p w14:paraId="174A6213" w14:textId="15279073" w:rsidR="00D4236E" w:rsidRPr="00D4236E" w:rsidRDefault="00D4236E" w:rsidP="00D4236E">
      <w:pPr>
        <w:rPr>
          <w:lang w:eastAsia="de-DE"/>
        </w:rPr>
      </w:pPr>
      <w:r>
        <w:rPr>
          <w:lang w:eastAsia="de-DE"/>
        </w:rPr>
        <w:lastRenderedPageBreak/>
        <w:t xml:space="preserve">The </w:t>
      </w:r>
      <w:r w:rsidRPr="00D4236E">
        <w:rPr>
          <w:lang w:eastAsia="de-DE"/>
        </w:rPr>
        <w:t xml:space="preserve">Schedule of assessments </w:t>
      </w:r>
      <w:r>
        <w:rPr>
          <w:lang w:eastAsia="de-DE"/>
        </w:rPr>
        <w:t>to be performed at each study visit is listed in the table below</w:t>
      </w:r>
    </w:p>
    <w:tbl>
      <w:tblPr>
        <w:tblW w:w="9439" w:type="dxa"/>
        <w:tblInd w:w="-10" w:type="dxa"/>
        <w:tblBorders>
          <w:top w:val="single" w:sz="8" w:space="0" w:color="000000"/>
          <w:left w:val="single" w:sz="8" w:space="0" w:color="000000"/>
          <w:bottom w:val="single" w:sz="8" w:space="0" w:color="000000"/>
          <w:right w:val="single" w:sz="8" w:space="0" w:color="000000"/>
        </w:tblBorders>
        <w:tblLayout w:type="fixed"/>
        <w:tblCellMar>
          <w:left w:w="0" w:type="dxa"/>
          <w:right w:w="0" w:type="dxa"/>
        </w:tblCellMar>
        <w:tblLook w:val="04A0" w:firstRow="1" w:lastRow="0" w:firstColumn="1" w:lastColumn="0" w:noHBand="0" w:noVBand="1"/>
      </w:tblPr>
      <w:tblGrid>
        <w:gridCol w:w="1353"/>
        <w:gridCol w:w="2475"/>
        <w:gridCol w:w="2835"/>
        <w:gridCol w:w="2776"/>
      </w:tblGrid>
      <w:tr w:rsidR="007D2F50" w:rsidRPr="00D76B91" w14:paraId="150C7316" w14:textId="5466ED24" w:rsidTr="007D2F50">
        <w:trPr>
          <w:trHeight w:val="274"/>
        </w:trPr>
        <w:tc>
          <w:tcPr>
            <w:tcW w:w="9439" w:type="dxa"/>
            <w:gridSpan w:val="4"/>
            <w:tcBorders>
              <w:top w:val="single" w:sz="8" w:space="0" w:color="000000"/>
              <w:bottom w:val="single" w:sz="8" w:space="0" w:color="000000"/>
            </w:tcBorders>
            <w:shd w:val="clear" w:color="auto" w:fill="auto"/>
            <w:tcMar>
              <w:top w:w="57" w:type="dxa"/>
              <w:left w:w="100" w:type="dxa"/>
              <w:bottom w:w="57" w:type="dxa"/>
              <w:right w:w="100" w:type="dxa"/>
            </w:tcMar>
          </w:tcPr>
          <w:p w14:paraId="0BA46C27" w14:textId="767336CA" w:rsidR="007D2F50" w:rsidRPr="007D2F50" w:rsidRDefault="007D2F50" w:rsidP="007D2F50">
            <w:pPr>
              <w:widowControl w:val="0"/>
              <w:jc w:val="center"/>
              <w:rPr>
                <w:rFonts w:cs="Times New Roman"/>
                <w:b/>
                <w:bCs/>
                <w:color w:val="000000"/>
                <w:szCs w:val="22"/>
              </w:rPr>
            </w:pPr>
            <w:r w:rsidRPr="007D2F50">
              <w:rPr>
                <w:rFonts w:cs="Times New Roman"/>
                <w:b/>
                <w:bCs/>
                <w:color w:val="000000"/>
                <w:szCs w:val="22"/>
              </w:rPr>
              <w:t>Schedule of assessments</w:t>
            </w:r>
          </w:p>
        </w:tc>
      </w:tr>
      <w:tr w:rsidR="002A057D" w:rsidRPr="00D76B91" w14:paraId="36FA6DDF" w14:textId="3DD5C120" w:rsidTr="007D2F50">
        <w:trPr>
          <w:trHeight w:val="88"/>
        </w:trPr>
        <w:tc>
          <w:tcPr>
            <w:tcW w:w="3828" w:type="dxa"/>
            <w:gridSpan w:val="2"/>
            <w:vMerge w:val="restart"/>
            <w:tcBorders>
              <w:top w:val="single" w:sz="8" w:space="0" w:color="000000"/>
              <w:right w:val="single" w:sz="8" w:space="0" w:color="000000"/>
            </w:tcBorders>
            <w:shd w:val="clear" w:color="auto" w:fill="auto"/>
            <w:tcMar>
              <w:top w:w="57" w:type="dxa"/>
              <w:left w:w="100" w:type="dxa"/>
              <w:bottom w:w="57" w:type="dxa"/>
              <w:right w:w="100" w:type="dxa"/>
            </w:tcMar>
          </w:tcPr>
          <w:p w14:paraId="6A380CB8" w14:textId="411592F5" w:rsidR="002A057D" w:rsidRPr="007D2F50" w:rsidRDefault="002A057D" w:rsidP="002A057D">
            <w:pPr>
              <w:widowControl w:val="0"/>
              <w:jc w:val="center"/>
              <w:rPr>
                <w:rFonts w:cs="Times New Roman"/>
                <w:b/>
                <w:bCs/>
                <w:color w:val="000000"/>
                <w:szCs w:val="22"/>
              </w:rPr>
            </w:pPr>
            <w:r w:rsidRPr="007D2F50">
              <w:rPr>
                <w:rFonts w:cs="Times New Roman"/>
                <w:b/>
                <w:bCs/>
                <w:color w:val="000000"/>
                <w:szCs w:val="22"/>
              </w:rPr>
              <w:t>Visits</w:t>
            </w:r>
          </w:p>
        </w:tc>
        <w:tc>
          <w:tcPr>
            <w:tcW w:w="2835" w:type="dxa"/>
            <w:tcBorders>
              <w:top w:val="single" w:sz="8" w:space="0" w:color="000000"/>
              <w:left w:val="single" w:sz="8" w:space="0" w:color="000000"/>
              <w:bottom w:val="single" w:sz="8" w:space="0" w:color="000000"/>
            </w:tcBorders>
            <w:shd w:val="clear" w:color="auto" w:fill="auto"/>
            <w:tcMar>
              <w:top w:w="57" w:type="dxa"/>
              <w:left w:w="100" w:type="dxa"/>
              <w:bottom w:w="57" w:type="dxa"/>
              <w:right w:w="100" w:type="dxa"/>
            </w:tcMar>
          </w:tcPr>
          <w:p w14:paraId="034CDE57" w14:textId="3CFFC44A" w:rsidR="002A057D" w:rsidRPr="007D2F50" w:rsidRDefault="002A057D" w:rsidP="002A057D">
            <w:pPr>
              <w:widowControl w:val="0"/>
              <w:jc w:val="center"/>
              <w:rPr>
                <w:rFonts w:cs="Times New Roman"/>
                <w:b/>
                <w:bCs/>
                <w:color w:val="000000"/>
                <w:szCs w:val="22"/>
              </w:rPr>
            </w:pPr>
            <w:r w:rsidRPr="007D2F50">
              <w:rPr>
                <w:rFonts w:cs="Times New Roman"/>
                <w:b/>
                <w:bCs/>
                <w:color w:val="000000"/>
                <w:szCs w:val="22"/>
              </w:rPr>
              <w:t>0</w:t>
            </w:r>
          </w:p>
        </w:tc>
        <w:tc>
          <w:tcPr>
            <w:tcW w:w="2776" w:type="dxa"/>
            <w:tcBorders>
              <w:top w:val="single" w:sz="8" w:space="0" w:color="000000"/>
              <w:left w:val="single" w:sz="8" w:space="0" w:color="000000"/>
              <w:bottom w:val="single" w:sz="8" w:space="0" w:color="000000"/>
            </w:tcBorders>
          </w:tcPr>
          <w:p w14:paraId="4C5EC1DD" w14:textId="20D1C212" w:rsidR="002A057D" w:rsidRPr="007D2F50" w:rsidRDefault="002A057D" w:rsidP="002A057D">
            <w:pPr>
              <w:widowControl w:val="0"/>
              <w:jc w:val="center"/>
              <w:rPr>
                <w:rFonts w:cs="Times New Roman"/>
                <w:b/>
                <w:bCs/>
                <w:color w:val="000000"/>
                <w:szCs w:val="22"/>
              </w:rPr>
            </w:pPr>
            <w:r w:rsidRPr="007D2F50">
              <w:rPr>
                <w:rFonts w:cs="Times New Roman"/>
                <w:b/>
                <w:bCs/>
                <w:color w:val="000000"/>
                <w:szCs w:val="22"/>
              </w:rPr>
              <w:t>1</w:t>
            </w:r>
          </w:p>
        </w:tc>
      </w:tr>
      <w:tr w:rsidR="002A057D" w:rsidRPr="00D76B91" w14:paraId="5A207838" w14:textId="6A4021EF" w:rsidTr="007D2F50">
        <w:trPr>
          <w:trHeight w:val="97"/>
        </w:trPr>
        <w:tc>
          <w:tcPr>
            <w:tcW w:w="3828" w:type="dxa"/>
            <w:gridSpan w:val="2"/>
            <w:vMerge/>
            <w:tcBorders>
              <w:bottom w:val="single" w:sz="8" w:space="0" w:color="000000"/>
              <w:right w:val="single" w:sz="8" w:space="0" w:color="000000"/>
            </w:tcBorders>
            <w:shd w:val="clear" w:color="auto" w:fill="auto"/>
            <w:tcMar>
              <w:top w:w="57" w:type="dxa"/>
              <w:left w:w="100" w:type="dxa"/>
              <w:bottom w:w="57" w:type="dxa"/>
              <w:right w:w="100" w:type="dxa"/>
            </w:tcMar>
          </w:tcPr>
          <w:p w14:paraId="6D1C8F5B" w14:textId="77777777" w:rsidR="002A057D" w:rsidRPr="007D2F50" w:rsidRDefault="002A057D" w:rsidP="002A057D">
            <w:pPr>
              <w:widowControl w:val="0"/>
              <w:jc w:val="center"/>
              <w:rPr>
                <w:rFonts w:cs="Times New Roman"/>
                <w:b/>
                <w:bCs/>
                <w:color w:val="000000"/>
                <w:szCs w:val="22"/>
              </w:rPr>
            </w:pPr>
          </w:p>
        </w:tc>
        <w:tc>
          <w:tcPr>
            <w:tcW w:w="2835" w:type="dxa"/>
            <w:tcBorders>
              <w:top w:val="single" w:sz="8" w:space="0" w:color="000000"/>
              <w:left w:val="single" w:sz="8" w:space="0" w:color="000000"/>
              <w:bottom w:val="single" w:sz="8" w:space="0" w:color="000000"/>
            </w:tcBorders>
            <w:shd w:val="clear" w:color="auto" w:fill="auto"/>
            <w:tcMar>
              <w:top w:w="57" w:type="dxa"/>
              <w:left w:w="100" w:type="dxa"/>
              <w:bottom w:w="57" w:type="dxa"/>
              <w:right w:w="100" w:type="dxa"/>
            </w:tcMar>
          </w:tcPr>
          <w:p w14:paraId="7BB49762" w14:textId="5D83EF18" w:rsidR="002A057D" w:rsidRPr="007D2F50" w:rsidRDefault="002A057D" w:rsidP="002A057D">
            <w:pPr>
              <w:widowControl w:val="0"/>
              <w:jc w:val="center"/>
              <w:rPr>
                <w:rFonts w:cs="Times New Roman"/>
                <w:b/>
                <w:bCs/>
                <w:color w:val="000000"/>
                <w:szCs w:val="22"/>
              </w:rPr>
            </w:pPr>
            <w:r w:rsidRPr="007D2F50">
              <w:rPr>
                <w:rFonts w:cs="Times New Roman"/>
                <w:b/>
                <w:bCs/>
                <w:color w:val="000000"/>
                <w:szCs w:val="22"/>
              </w:rPr>
              <w:t>Screening and enrollment</w:t>
            </w:r>
          </w:p>
        </w:tc>
        <w:tc>
          <w:tcPr>
            <w:tcW w:w="2776" w:type="dxa"/>
            <w:tcBorders>
              <w:top w:val="single" w:sz="8" w:space="0" w:color="000000"/>
              <w:left w:val="single" w:sz="8" w:space="0" w:color="000000"/>
              <w:bottom w:val="single" w:sz="8" w:space="0" w:color="000000"/>
            </w:tcBorders>
          </w:tcPr>
          <w:p w14:paraId="3962C82F" w14:textId="180DE71E" w:rsidR="002A057D" w:rsidRPr="007D2F50" w:rsidRDefault="002A057D" w:rsidP="002A057D">
            <w:pPr>
              <w:widowControl w:val="0"/>
              <w:jc w:val="center"/>
              <w:rPr>
                <w:rFonts w:cs="Times New Roman"/>
                <w:b/>
                <w:bCs/>
                <w:color w:val="000000"/>
                <w:szCs w:val="22"/>
              </w:rPr>
            </w:pPr>
            <w:r>
              <w:rPr>
                <w:rFonts w:cs="Times New Roman"/>
                <w:b/>
                <w:bCs/>
                <w:color w:val="000000"/>
                <w:szCs w:val="22"/>
              </w:rPr>
              <w:t>Intervention</w:t>
            </w:r>
          </w:p>
        </w:tc>
      </w:tr>
      <w:tr w:rsidR="002A057D" w:rsidRPr="00D76B91" w14:paraId="06784F31" w14:textId="1DA67E4E" w:rsidTr="007D2F50">
        <w:trPr>
          <w:trHeight w:val="21"/>
        </w:trPr>
        <w:tc>
          <w:tcPr>
            <w:tcW w:w="1353" w:type="dxa"/>
            <w:vMerge w:val="restart"/>
            <w:tcBorders>
              <w:top w:val="single" w:sz="8" w:space="0" w:color="000000"/>
              <w:right w:val="single" w:sz="8" w:space="0" w:color="000000"/>
            </w:tcBorders>
            <w:shd w:val="clear" w:color="auto" w:fill="auto"/>
            <w:tcMar>
              <w:top w:w="57" w:type="dxa"/>
              <w:left w:w="100" w:type="dxa"/>
              <w:bottom w:w="57" w:type="dxa"/>
              <w:right w:w="100" w:type="dxa"/>
            </w:tcMar>
            <w:vAlign w:val="center"/>
            <w:hideMark/>
          </w:tcPr>
          <w:p w14:paraId="6B61379F" w14:textId="35E24512" w:rsidR="002A057D" w:rsidRPr="007D2F50" w:rsidRDefault="002A057D" w:rsidP="002A057D">
            <w:pPr>
              <w:widowControl w:val="0"/>
              <w:jc w:val="center"/>
              <w:rPr>
                <w:rFonts w:cs="Times New Roman"/>
                <w:b/>
                <w:bCs/>
                <w:color w:val="000000"/>
                <w:szCs w:val="22"/>
                <w:vertAlign w:val="superscript"/>
              </w:rPr>
            </w:pPr>
            <w:r w:rsidRPr="007D2F50">
              <w:rPr>
                <w:rFonts w:cs="Times New Roman"/>
                <w:b/>
                <w:bCs/>
                <w:color w:val="000000"/>
                <w:szCs w:val="22"/>
              </w:rPr>
              <w:t>Assessment</w:t>
            </w:r>
          </w:p>
        </w:tc>
        <w:tc>
          <w:tcPr>
            <w:tcW w:w="2475" w:type="dxa"/>
            <w:tcBorders>
              <w:top w:val="single" w:sz="8" w:space="0" w:color="000000"/>
              <w:bottom w:val="single" w:sz="8" w:space="0" w:color="000000"/>
              <w:right w:val="single" w:sz="8" w:space="0" w:color="000000"/>
            </w:tcBorders>
            <w:shd w:val="clear" w:color="auto" w:fill="auto"/>
          </w:tcPr>
          <w:p w14:paraId="19A7CA84" w14:textId="3B4E88AA" w:rsidR="002A057D" w:rsidRPr="007D2F50" w:rsidRDefault="002A057D" w:rsidP="002A057D">
            <w:pPr>
              <w:widowControl w:val="0"/>
              <w:jc w:val="center"/>
              <w:rPr>
                <w:rFonts w:cs="Times New Roman"/>
                <w:b/>
                <w:bCs/>
                <w:color w:val="000000"/>
                <w:szCs w:val="22"/>
              </w:rPr>
            </w:pPr>
            <w:r w:rsidRPr="007D2F50">
              <w:rPr>
                <w:rFonts w:cs="Times New Roman"/>
                <w:b/>
                <w:bCs/>
                <w:color w:val="000000"/>
                <w:szCs w:val="22"/>
              </w:rPr>
              <w:t>Time Window</w:t>
            </w:r>
          </w:p>
        </w:tc>
        <w:tc>
          <w:tcPr>
            <w:tcW w:w="2835" w:type="dxa"/>
            <w:tcBorders>
              <w:top w:val="single" w:sz="8" w:space="0" w:color="000000"/>
              <w:left w:val="single" w:sz="8" w:space="0" w:color="000000"/>
              <w:bottom w:val="single" w:sz="8" w:space="0" w:color="000000"/>
            </w:tcBorders>
            <w:shd w:val="clear" w:color="auto" w:fill="auto"/>
            <w:tcMar>
              <w:top w:w="57" w:type="dxa"/>
              <w:left w:w="100" w:type="dxa"/>
              <w:bottom w:w="57" w:type="dxa"/>
              <w:right w:w="100" w:type="dxa"/>
            </w:tcMar>
            <w:hideMark/>
          </w:tcPr>
          <w:p w14:paraId="5510F448" w14:textId="57929868" w:rsidR="002A057D" w:rsidRPr="00D76B91" w:rsidRDefault="002A057D" w:rsidP="002A057D">
            <w:pPr>
              <w:widowControl w:val="0"/>
              <w:jc w:val="center"/>
              <w:rPr>
                <w:rFonts w:cs="Times New Roman"/>
                <w:color w:val="000000"/>
                <w:szCs w:val="22"/>
              </w:rPr>
            </w:pPr>
            <w:r>
              <w:rPr>
                <w:rFonts w:cs="Times New Roman"/>
                <w:color w:val="000000"/>
                <w:szCs w:val="22"/>
              </w:rPr>
              <w:t>0</w:t>
            </w:r>
          </w:p>
        </w:tc>
        <w:tc>
          <w:tcPr>
            <w:tcW w:w="2776" w:type="dxa"/>
            <w:tcBorders>
              <w:top w:val="single" w:sz="8" w:space="0" w:color="000000"/>
              <w:left w:val="single" w:sz="8" w:space="0" w:color="000000"/>
              <w:bottom w:val="single" w:sz="8" w:space="0" w:color="000000"/>
            </w:tcBorders>
          </w:tcPr>
          <w:p w14:paraId="174837E7" w14:textId="3FDE8B4B" w:rsidR="002A057D" w:rsidRPr="00D76B91" w:rsidRDefault="002A057D" w:rsidP="002A057D">
            <w:pPr>
              <w:widowControl w:val="0"/>
              <w:tabs>
                <w:tab w:val="left" w:pos="608"/>
              </w:tabs>
              <w:jc w:val="center"/>
              <w:rPr>
                <w:rFonts w:cs="Times New Roman"/>
                <w:color w:val="000000"/>
                <w:szCs w:val="22"/>
              </w:rPr>
            </w:pPr>
            <w:r>
              <w:rPr>
                <w:rFonts w:cs="Times New Roman"/>
                <w:color w:val="000000"/>
                <w:szCs w:val="22"/>
              </w:rPr>
              <w:t>0 – 4 hours after Non-contrast MDCT scan</w:t>
            </w:r>
          </w:p>
        </w:tc>
      </w:tr>
      <w:tr w:rsidR="002A057D" w:rsidRPr="00D76B91" w14:paraId="7690EF0B" w14:textId="489549EC" w:rsidTr="00605F58">
        <w:trPr>
          <w:trHeight w:val="14"/>
        </w:trPr>
        <w:tc>
          <w:tcPr>
            <w:tcW w:w="1353" w:type="dxa"/>
            <w:vMerge/>
            <w:tcBorders>
              <w:bottom w:val="single" w:sz="8" w:space="0" w:color="000000"/>
              <w:right w:val="single" w:sz="8" w:space="0" w:color="000000"/>
            </w:tcBorders>
            <w:shd w:val="clear" w:color="auto" w:fill="auto"/>
            <w:tcMar>
              <w:top w:w="57" w:type="dxa"/>
              <w:left w:w="100" w:type="dxa"/>
              <w:bottom w:w="57" w:type="dxa"/>
              <w:right w:w="100" w:type="dxa"/>
            </w:tcMar>
          </w:tcPr>
          <w:p w14:paraId="7902B0EF" w14:textId="64BA0EE3" w:rsidR="002A057D" w:rsidRPr="00D76B91" w:rsidRDefault="002A057D" w:rsidP="002A057D">
            <w:pPr>
              <w:widowControl w:val="0"/>
              <w:jc w:val="center"/>
              <w:rPr>
                <w:rFonts w:cs="Times New Roman"/>
                <w:color w:val="000000"/>
                <w:szCs w:val="22"/>
              </w:rPr>
            </w:pPr>
          </w:p>
        </w:tc>
        <w:tc>
          <w:tcPr>
            <w:tcW w:w="2475" w:type="dxa"/>
            <w:tcBorders>
              <w:top w:val="single" w:sz="8" w:space="0" w:color="000000"/>
              <w:bottom w:val="single" w:sz="8" w:space="0" w:color="000000"/>
              <w:right w:val="single" w:sz="8" w:space="0" w:color="000000"/>
            </w:tcBorders>
            <w:shd w:val="clear" w:color="auto" w:fill="auto"/>
          </w:tcPr>
          <w:p w14:paraId="5082C6E5" w14:textId="38691C7E" w:rsidR="002A057D" w:rsidRPr="007D2F50" w:rsidRDefault="002A057D" w:rsidP="002A057D">
            <w:pPr>
              <w:widowControl w:val="0"/>
              <w:jc w:val="center"/>
              <w:rPr>
                <w:rFonts w:cs="Times New Roman"/>
                <w:b/>
                <w:bCs/>
                <w:color w:val="000000"/>
                <w:szCs w:val="22"/>
              </w:rPr>
            </w:pPr>
            <w:r>
              <w:rPr>
                <w:rFonts w:cs="Times New Roman"/>
                <w:b/>
                <w:bCs/>
                <w:color w:val="000000"/>
                <w:szCs w:val="22"/>
              </w:rPr>
              <w:t>Method</w:t>
            </w:r>
          </w:p>
        </w:tc>
        <w:tc>
          <w:tcPr>
            <w:tcW w:w="2835" w:type="dxa"/>
            <w:tcBorders>
              <w:top w:val="single" w:sz="8" w:space="0" w:color="000000"/>
              <w:left w:val="single" w:sz="8" w:space="0" w:color="000000"/>
              <w:bottom w:val="single" w:sz="8" w:space="0" w:color="000000"/>
            </w:tcBorders>
            <w:shd w:val="clear" w:color="auto" w:fill="auto"/>
            <w:tcMar>
              <w:top w:w="57" w:type="dxa"/>
              <w:left w:w="100" w:type="dxa"/>
              <w:bottom w:w="57" w:type="dxa"/>
              <w:right w:w="100" w:type="dxa"/>
            </w:tcMar>
            <w:hideMark/>
          </w:tcPr>
          <w:p w14:paraId="44150C98" w14:textId="1FFDA6E8" w:rsidR="002A057D" w:rsidRPr="00D76B91" w:rsidRDefault="002A057D" w:rsidP="002A057D">
            <w:pPr>
              <w:widowControl w:val="0"/>
              <w:jc w:val="center"/>
              <w:rPr>
                <w:rFonts w:cs="Times New Roman"/>
                <w:color w:val="000000"/>
                <w:szCs w:val="22"/>
              </w:rPr>
            </w:pPr>
            <w:r>
              <w:rPr>
                <w:rFonts w:cs="Times New Roman"/>
                <w:color w:val="000000"/>
                <w:szCs w:val="22"/>
              </w:rPr>
              <w:t>Clinical Visit</w:t>
            </w:r>
          </w:p>
        </w:tc>
        <w:tc>
          <w:tcPr>
            <w:tcW w:w="2776" w:type="dxa"/>
            <w:tcBorders>
              <w:top w:val="single" w:sz="8" w:space="0" w:color="000000"/>
              <w:left w:val="single" w:sz="8" w:space="0" w:color="000000"/>
              <w:bottom w:val="single" w:sz="8" w:space="0" w:color="000000"/>
            </w:tcBorders>
          </w:tcPr>
          <w:p w14:paraId="2241B4A2" w14:textId="60F8DA10" w:rsidR="002A057D" w:rsidRPr="00D76B91" w:rsidRDefault="002A057D" w:rsidP="002A057D">
            <w:pPr>
              <w:widowControl w:val="0"/>
              <w:jc w:val="center"/>
              <w:rPr>
                <w:rFonts w:cs="Times New Roman"/>
                <w:color w:val="000000"/>
                <w:szCs w:val="22"/>
              </w:rPr>
            </w:pPr>
            <w:r>
              <w:rPr>
                <w:rFonts w:cs="Times New Roman"/>
                <w:color w:val="000000"/>
                <w:szCs w:val="22"/>
              </w:rPr>
              <w:t>Intervention</w:t>
            </w:r>
          </w:p>
        </w:tc>
      </w:tr>
      <w:tr w:rsidR="002A057D" w:rsidRPr="00D76B91" w14:paraId="4B572ED9" w14:textId="4DBB72C8" w:rsidTr="007D2F50">
        <w:trPr>
          <w:trHeight w:val="53"/>
        </w:trPr>
        <w:tc>
          <w:tcPr>
            <w:tcW w:w="3828" w:type="dxa"/>
            <w:gridSpan w:val="2"/>
            <w:tcBorders>
              <w:top w:val="single" w:sz="8" w:space="0" w:color="000000"/>
              <w:bottom w:val="single" w:sz="8" w:space="0" w:color="000000"/>
              <w:right w:val="single" w:sz="8" w:space="0" w:color="000000"/>
            </w:tcBorders>
            <w:shd w:val="clear" w:color="auto" w:fill="auto"/>
            <w:tcMar>
              <w:top w:w="57" w:type="dxa"/>
              <w:left w:w="100" w:type="dxa"/>
              <w:bottom w:w="57" w:type="dxa"/>
              <w:right w:w="100" w:type="dxa"/>
            </w:tcMar>
            <w:hideMark/>
          </w:tcPr>
          <w:p w14:paraId="312F724E" w14:textId="5D35A538" w:rsidR="002A057D" w:rsidRPr="00D76B91" w:rsidRDefault="002A057D" w:rsidP="002A057D">
            <w:pPr>
              <w:widowControl w:val="0"/>
              <w:rPr>
                <w:rFonts w:cs="Times New Roman"/>
                <w:color w:val="000000"/>
                <w:szCs w:val="22"/>
              </w:rPr>
            </w:pPr>
            <w:r w:rsidRPr="00D76B91">
              <w:rPr>
                <w:rFonts w:cs="Times New Roman"/>
                <w:color w:val="000000"/>
                <w:szCs w:val="22"/>
              </w:rPr>
              <w:t xml:space="preserve">Informed consent </w:t>
            </w:r>
          </w:p>
        </w:tc>
        <w:tc>
          <w:tcPr>
            <w:tcW w:w="2835" w:type="dxa"/>
            <w:tcBorders>
              <w:top w:val="single" w:sz="8" w:space="0" w:color="000000"/>
              <w:left w:val="single" w:sz="8" w:space="0" w:color="000000"/>
              <w:bottom w:val="single" w:sz="8" w:space="0" w:color="000000"/>
            </w:tcBorders>
            <w:shd w:val="clear" w:color="auto" w:fill="auto"/>
            <w:tcMar>
              <w:top w:w="57" w:type="dxa"/>
              <w:left w:w="100" w:type="dxa"/>
              <w:bottom w:w="57" w:type="dxa"/>
              <w:right w:w="100" w:type="dxa"/>
            </w:tcMar>
            <w:hideMark/>
          </w:tcPr>
          <w:p w14:paraId="0440F72D" w14:textId="718E00FB" w:rsidR="002A057D" w:rsidRPr="00D76B91" w:rsidRDefault="002A057D" w:rsidP="002A057D">
            <w:pPr>
              <w:widowControl w:val="0"/>
              <w:jc w:val="center"/>
              <w:rPr>
                <w:rFonts w:cs="Times New Roman"/>
                <w:color w:val="000000"/>
                <w:szCs w:val="22"/>
              </w:rPr>
            </w:pPr>
            <w:r w:rsidRPr="00D76B91">
              <w:rPr>
                <w:rFonts w:cs="Times New Roman"/>
                <w:color w:val="000000"/>
                <w:szCs w:val="22"/>
              </w:rPr>
              <w:t>X</w:t>
            </w:r>
            <w:r>
              <w:rPr>
                <w:rFonts w:cs="Times New Roman"/>
                <w:color w:val="000000"/>
                <w:szCs w:val="22"/>
                <w:vertAlign w:val="superscript"/>
              </w:rPr>
              <w:t>1</w:t>
            </w:r>
          </w:p>
        </w:tc>
        <w:tc>
          <w:tcPr>
            <w:tcW w:w="2776" w:type="dxa"/>
            <w:tcBorders>
              <w:top w:val="single" w:sz="8" w:space="0" w:color="000000"/>
              <w:left w:val="single" w:sz="8" w:space="0" w:color="000000"/>
              <w:bottom w:val="single" w:sz="8" w:space="0" w:color="000000"/>
            </w:tcBorders>
          </w:tcPr>
          <w:p w14:paraId="2B2F4AE2" w14:textId="77777777" w:rsidR="002A057D" w:rsidRPr="00D76B91" w:rsidRDefault="002A057D" w:rsidP="002A057D">
            <w:pPr>
              <w:widowControl w:val="0"/>
              <w:jc w:val="center"/>
              <w:rPr>
                <w:rFonts w:cs="Times New Roman"/>
                <w:color w:val="000000"/>
                <w:szCs w:val="22"/>
              </w:rPr>
            </w:pPr>
          </w:p>
        </w:tc>
      </w:tr>
      <w:tr w:rsidR="002A057D" w:rsidRPr="00D76B91" w14:paraId="18DB6933" w14:textId="50588CFA" w:rsidTr="007D2F50">
        <w:trPr>
          <w:trHeight w:val="80"/>
        </w:trPr>
        <w:tc>
          <w:tcPr>
            <w:tcW w:w="3828" w:type="dxa"/>
            <w:gridSpan w:val="2"/>
            <w:tcBorders>
              <w:top w:val="single" w:sz="8" w:space="0" w:color="000000"/>
              <w:bottom w:val="single" w:sz="8" w:space="0" w:color="000000"/>
              <w:right w:val="single" w:sz="8" w:space="0" w:color="000000"/>
            </w:tcBorders>
            <w:shd w:val="clear" w:color="auto" w:fill="auto"/>
            <w:tcMar>
              <w:top w:w="57" w:type="dxa"/>
              <w:left w:w="100" w:type="dxa"/>
              <w:bottom w:w="57" w:type="dxa"/>
              <w:right w:w="100" w:type="dxa"/>
            </w:tcMar>
            <w:hideMark/>
          </w:tcPr>
          <w:p w14:paraId="6AAD08D5" w14:textId="77777777" w:rsidR="002A057D" w:rsidRPr="00D76B91" w:rsidRDefault="002A057D" w:rsidP="002A057D">
            <w:pPr>
              <w:widowControl w:val="0"/>
              <w:rPr>
                <w:rFonts w:cs="Times New Roman"/>
                <w:color w:val="000000"/>
                <w:szCs w:val="22"/>
              </w:rPr>
            </w:pPr>
            <w:r w:rsidRPr="00D76B91">
              <w:rPr>
                <w:rFonts w:cs="Times New Roman"/>
                <w:color w:val="000000"/>
                <w:szCs w:val="22"/>
              </w:rPr>
              <w:t>Patient demographics (i.e. age, gender, pre-existing conditions)</w:t>
            </w:r>
          </w:p>
        </w:tc>
        <w:tc>
          <w:tcPr>
            <w:tcW w:w="2835" w:type="dxa"/>
            <w:tcBorders>
              <w:top w:val="single" w:sz="8" w:space="0" w:color="000000"/>
              <w:left w:val="single" w:sz="8" w:space="0" w:color="000000"/>
              <w:bottom w:val="single" w:sz="8" w:space="0" w:color="000000"/>
            </w:tcBorders>
            <w:shd w:val="clear" w:color="auto" w:fill="auto"/>
            <w:tcMar>
              <w:top w:w="57" w:type="dxa"/>
              <w:left w:w="100" w:type="dxa"/>
              <w:bottom w:w="57" w:type="dxa"/>
              <w:right w:w="100" w:type="dxa"/>
            </w:tcMar>
            <w:hideMark/>
          </w:tcPr>
          <w:p w14:paraId="0B38B098" w14:textId="6FC8A015" w:rsidR="002A057D" w:rsidRPr="00D76B91" w:rsidRDefault="002A057D" w:rsidP="002A057D">
            <w:pPr>
              <w:widowControl w:val="0"/>
              <w:jc w:val="center"/>
              <w:rPr>
                <w:rFonts w:cs="Times New Roman"/>
                <w:color w:val="000000"/>
                <w:szCs w:val="22"/>
              </w:rPr>
            </w:pPr>
            <w:r w:rsidRPr="00D76B91">
              <w:rPr>
                <w:rFonts w:cs="Times New Roman"/>
                <w:color w:val="000000"/>
                <w:szCs w:val="22"/>
              </w:rPr>
              <w:t>X</w:t>
            </w:r>
            <w:r>
              <w:rPr>
                <w:rFonts w:cs="Times New Roman"/>
                <w:color w:val="000000"/>
                <w:szCs w:val="22"/>
              </w:rPr>
              <w:t xml:space="preserve"> </w:t>
            </w:r>
          </w:p>
        </w:tc>
        <w:tc>
          <w:tcPr>
            <w:tcW w:w="2776" w:type="dxa"/>
            <w:tcBorders>
              <w:top w:val="single" w:sz="8" w:space="0" w:color="000000"/>
              <w:left w:val="single" w:sz="8" w:space="0" w:color="000000"/>
              <w:bottom w:val="single" w:sz="8" w:space="0" w:color="000000"/>
            </w:tcBorders>
          </w:tcPr>
          <w:p w14:paraId="70253A98" w14:textId="77777777" w:rsidR="002A057D" w:rsidRPr="00D76B91" w:rsidRDefault="002A057D" w:rsidP="002A057D">
            <w:pPr>
              <w:widowControl w:val="0"/>
              <w:jc w:val="center"/>
              <w:rPr>
                <w:rFonts w:cs="Times New Roman"/>
                <w:color w:val="000000"/>
                <w:szCs w:val="22"/>
              </w:rPr>
            </w:pPr>
          </w:p>
        </w:tc>
      </w:tr>
      <w:tr w:rsidR="002A057D" w:rsidRPr="00D76B91" w14:paraId="5F1BB1B1" w14:textId="77777777" w:rsidTr="007D2F50">
        <w:trPr>
          <w:trHeight w:val="80"/>
        </w:trPr>
        <w:tc>
          <w:tcPr>
            <w:tcW w:w="3828" w:type="dxa"/>
            <w:gridSpan w:val="2"/>
            <w:tcBorders>
              <w:top w:val="single" w:sz="8" w:space="0" w:color="000000"/>
              <w:bottom w:val="single" w:sz="8" w:space="0" w:color="000000"/>
              <w:right w:val="single" w:sz="8" w:space="0" w:color="000000"/>
            </w:tcBorders>
            <w:shd w:val="clear" w:color="auto" w:fill="auto"/>
            <w:tcMar>
              <w:top w:w="57" w:type="dxa"/>
              <w:left w:w="100" w:type="dxa"/>
              <w:bottom w:w="57" w:type="dxa"/>
              <w:right w:w="100" w:type="dxa"/>
            </w:tcMar>
          </w:tcPr>
          <w:p w14:paraId="12CD5C40" w14:textId="65AB3586" w:rsidR="002A057D" w:rsidRPr="00D76B91" w:rsidRDefault="002A057D" w:rsidP="002A057D">
            <w:pPr>
              <w:widowControl w:val="0"/>
              <w:rPr>
                <w:rFonts w:cs="Times New Roman"/>
                <w:color w:val="000000"/>
                <w:szCs w:val="22"/>
              </w:rPr>
            </w:pPr>
            <w:r>
              <w:rPr>
                <w:rFonts w:cs="Times New Roman"/>
                <w:color w:val="000000"/>
                <w:szCs w:val="22"/>
              </w:rPr>
              <w:t>National Institute of Health Stroke Scale</w:t>
            </w:r>
          </w:p>
        </w:tc>
        <w:tc>
          <w:tcPr>
            <w:tcW w:w="2835" w:type="dxa"/>
            <w:tcBorders>
              <w:top w:val="single" w:sz="8" w:space="0" w:color="000000"/>
              <w:left w:val="single" w:sz="8" w:space="0" w:color="000000"/>
              <w:bottom w:val="single" w:sz="8" w:space="0" w:color="000000"/>
            </w:tcBorders>
            <w:shd w:val="clear" w:color="auto" w:fill="auto"/>
            <w:tcMar>
              <w:top w:w="57" w:type="dxa"/>
              <w:left w:w="100" w:type="dxa"/>
              <w:bottom w:w="57" w:type="dxa"/>
              <w:right w:w="100" w:type="dxa"/>
            </w:tcMar>
          </w:tcPr>
          <w:p w14:paraId="6B58B214" w14:textId="74313DAD" w:rsidR="002A057D" w:rsidRPr="00D76B91" w:rsidRDefault="002A057D" w:rsidP="002A057D">
            <w:pPr>
              <w:widowControl w:val="0"/>
              <w:jc w:val="center"/>
              <w:rPr>
                <w:rFonts w:cs="Times New Roman"/>
                <w:color w:val="000000"/>
                <w:szCs w:val="22"/>
              </w:rPr>
            </w:pPr>
            <w:r>
              <w:rPr>
                <w:rFonts w:cs="Times New Roman"/>
                <w:color w:val="000000"/>
                <w:szCs w:val="22"/>
              </w:rPr>
              <w:t>X</w:t>
            </w:r>
          </w:p>
        </w:tc>
        <w:tc>
          <w:tcPr>
            <w:tcW w:w="2776" w:type="dxa"/>
            <w:tcBorders>
              <w:top w:val="single" w:sz="8" w:space="0" w:color="000000"/>
              <w:left w:val="single" w:sz="8" w:space="0" w:color="000000"/>
              <w:bottom w:val="single" w:sz="8" w:space="0" w:color="000000"/>
            </w:tcBorders>
          </w:tcPr>
          <w:p w14:paraId="44B49743" w14:textId="77777777" w:rsidR="002A057D" w:rsidRPr="00D76B91" w:rsidRDefault="002A057D" w:rsidP="002A057D">
            <w:pPr>
              <w:widowControl w:val="0"/>
              <w:jc w:val="center"/>
              <w:rPr>
                <w:rFonts w:cs="Times New Roman"/>
                <w:color w:val="000000"/>
                <w:szCs w:val="22"/>
              </w:rPr>
            </w:pPr>
          </w:p>
        </w:tc>
      </w:tr>
      <w:tr w:rsidR="00893340" w:rsidRPr="00D76B91" w14:paraId="4D56ED29" w14:textId="77777777" w:rsidTr="007D2F50">
        <w:trPr>
          <w:trHeight w:val="80"/>
        </w:trPr>
        <w:tc>
          <w:tcPr>
            <w:tcW w:w="3828" w:type="dxa"/>
            <w:gridSpan w:val="2"/>
            <w:tcBorders>
              <w:top w:val="single" w:sz="8" w:space="0" w:color="000000"/>
              <w:bottom w:val="single" w:sz="8" w:space="0" w:color="000000"/>
              <w:right w:val="single" w:sz="8" w:space="0" w:color="000000"/>
            </w:tcBorders>
            <w:shd w:val="clear" w:color="auto" w:fill="auto"/>
            <w:tcMar>
              <w:top w:w="57" w:type="dxa"/>
              <w:left w:w="100" w:type="dxa"/>
              <w:bottom w:w="57" w:type="dxa"/>
              <w:right w:w="100" w:type="dxa"/>
            </w:tcMar>
          </w:tcPr>
          <w:p w14:paraId="13A52E26" w14:textId="24F10AB5" w:rsidR="00893340" w:rsidRDefault="00893340" w:rsidP="002A057D">
            <w:pPr>
              <w:widowControl w:val="0"/>
              <w:rPr>
                <w:rFonts w:cs="Times New Roman"/>
                <w:color w:val="000000"/>
                <w:szCs w:val="22"/>
              </w:rPr>
            </w:pPr>
            <w:r>
              <w:rPr>
                <w:rFonts w:cs="Times New Roman"/>
                <w:color w:val="000000"/>
                <w:szCs w:val="22"/>
              </w:rPr>
              <w:t>Pregnancy test (only in women of childbearing potential)</w:t>
            </w:r>
          </w:p>
        </w:tc>
        <w:tc>
          <w:tcPr>
            <w:tcW w:w="2835" w:type="dxa"/>
            <w:tcBorders>
              <w:top w:val="single" w:sz="8" w:space="0" w:color="000000"/>
              <w:left w:val="single" w:sz="8" w:space="0" w:color="000000"/>
              <w:bottom w:val="single" w:sz="8" w:space="0" w:color="000000"/>
            </w:tcBorders>
            <w:shd w:val="clear" w:color="auto" w:fill="auto"/>
            <w:tcMar>
              <w:top w:w="57" w:type="dxa"/>
              <w:left w:w="100" w:type="dxa"/>
              <w:bottom w:w="57" w:type="dxa"/>
              <w:right w:w="100" w:type="dxa"/>
            </w:tcMar>
          </w:tcPr>
          <w:p w14:paraId="42E82878" w14:textId="4E349419" w:rsidR="00893340" w:rsidRDefault="00893340" w:rsidP="002A057D">
            <w:pPr>
              <w:widowControl w:val="0"/>
              <w:jc w:val="center"/>
              <w:rPr>
                <w:rFonts w:cs="Times New Roman"/>
                <w:color w:val="000000"/>
                <w:szCs w:val="22"/>
              </w:rPr>
            </w:pPr>
            <w:r>
              <w:rPr>
                <w:rFonts w:cs="Times New Roman"/>
                <w:color w:val="000000"/>
                <w:szCs w:val="22"/>
              </w:rPr>
              <w:t>X</w:t>
            </w:r>
          </w:p>
        </w:tc>
        <w:tc>
          <w:tcPr>
            <w:tcW w:w="2776" w:type="dxa"/>
            <w:tcBorders>
              <w:top w:val="single" w:sz="8" w:space="0" w:color="000000"/>
              <w:left w:val="single" w:sz="8" w:space="0" w:color="000000"/>
              <w:bottom w:val="single" w:sz="8" w:space="0" w:color="000000"/>
            </w:tcBorders>
          </w:tcPr>
          <w:p w14:paraId="5F655411" w14:textId="77777777" w:rsidR="00893340" w:rsidRPr="00D76B91" w:rsidRDefault="00893340" w:rsidP="002A057D">
            <w:pPr>
              <w:widowControl w:val="0"/>
              <w:jc w:val="center"/>
              <w:rPr>
                <w:rFonts w:cs="Times New Roman"/>
                <w:color w:val="000000"/>
                <w:szCs w:val="22"/>
              </w:rPr>
            </w:pPr>
          </w:p>
        </w:tc>
      </w:tr>
      <w:tr w:rsidR="002A057D" w:rsidRPr="00D76B91" w14:paraId="44911D05" w14:textId="5F45C903" w:rsidTr="007D2F50">
        <w:trPr>
          <w:trHeight w:val="80"/>
        </w:trPr>
        <w:tc>
          <w:tcPr>
            <w:tcW w:w="3828" w:type="dxa"/>
            <w:gridSpan w:val="2"/>
            <w:tcBorders>
              <w:top w:val="single" w:sz="8" w:space="0" w:color="000000"/>
              <w:bottom w:val="single" w:sz="8" w:space="0" w:color="000000"/>
              <w:right w:val="single" w:sz="8" w:space="0" w:color="000000"/>
            </w:tcBorders>
            <w:shd w:val="clear" w:color="auto" w:fill="auto"/>
            <w:tcMar>
              <w:top w:w="57" w:type="dxa"/>
              <w:left w:w="100" w:type="dxa"/>
              <w:bottom w:w="57" w:type="dxa"/>
              <w:right w:w="100" w:type="dxa"/>
            </w:tcMar>
            <w:hideMark/>
          </w:tcPr>
          <w:p w14:paraId="345F82EC" w14:textId="77777777" w:rsidR="002A057D" w:rsidRPr="00D76B91" w:rsidRDefault="002A057D" w:rsidP="002A057D">
            <w:pPr>
              <w:widowControl w:val="0"/>
              <w:rPr>
                <w:rFonts w:cs="Times New Roman"/>
                <w:color w:val="000000"/>
                <w:szCs w:val="22"/>
              </w:rPr>
            </w:pPr>
            <w:r w:rsidRPr="00D76B91">
              <w:rPr>
                <w:rFonts w:cs="Times New Roman"/>
                <w:color w:val="000000"/>
                <w:szCs w:val="22"/>
              </w:rPr>
              <w:t>Patient logistics (i.e. time from onset to admission / imaging)</w:t>
            </w:r>
          </w:p>
        </w:tc>
        <w:tc>
          <w:tcPr>
            <w:tcW w:w="2835" w:type="dxa"/>
            <w:tcBorders>
              <w:top w:val="single" w:sz="8" w:space="0" w:color="000000"/>
              <w:left w:val="single" w:sz="8" w:space="0" w:color="000000"/>
              <w:bottom w:val="single" w:sz="8" w:space="0" w:color="000000"/>
            </w:tcBorders>
            <w:shd w:val="clear" w:color="auto" w:fill="auto"/>
            <w:tcMar>
              <w:top w:w="57" w:type="dxa"/>
              <w:left w:w="100" w:type="dxa"/>
              <w:bottom w:w="57" w:type="dxa"/>
              <w:right w:w="100" w:type="dxa"/>
            </w:tcMar>
            <w:hideMark/>
          </w:tcPr>
          <w:p w14:paraId="4F2E76D1" w14:textId="77777777" w:rsidR="002A057D" w:rsidRPr="00D76B91" w:rsidRDefault="002A057D" w:rsidP="002A057D">
            <w:pPr>
              <w:widowControl w:val="0"/>
              <w:jc w:val="center"/>
              <w:rPr>
                <w:rFonts w:cs="Times New Roman"/>
                <w:color w:val="000000"/>
                <w:szCs w:val="22"/>
              </w:rPr>
            </w:pPr>
            <w:r w:rsidRPr="00D76B91">
              <w:rPr>
                <w:rFonts w:cs="Times New Roman"/>
                <w:color w:val="000000"/>
                <w:szCs w:val="22"/>
              </w:rPr>
              <w:t>X</w:t>
            </w:r>
          </w:p>
        </w:tc>
        <w:tc>
          <w:tcPr>
            <w:tcW w:w="2776" w:type="dxa"/>
            <w:tcBorders>
              <w:top w:val="single" w:sz="8" w:space="0" w:color="000000"/>
              <w:left w:val="single" w:sz="8" w:space="0" w:color="000000"/>
              <w:bottom w:val="single" w:sz="8" w:space="0" w:color="000000"/>
            </w:tcBorders>
          </w:tcPr>
          <w:p w14:paraId="133D523B" w14:textId="77777777" w:rsidR="002A057D" w:rsidRPr="00D76B91" w:rsidRDefault="002A057D" w:rsidP="002A057D">
            <w:pPr>
              <w:widowControl w:val="0"/>
              <w:jc w:val="center"/>
              <w:rPr>
                <w:rFonts w:cs="Times New Roman"/>
                <w:color w:val="000000"/>
                <w:szCs w:val="22"/>
              </w:rPr>
            </w:pPr>
          </w:p>
        </w:tc>
      </w:tr>
      <w:tr w:rsidR="002A057D" w:rsidRPr="00D76B91" w14:paraId="08CC108B" w14:textId="3288689E" w:rsidTr="007D2F50">
        <w:trPr>
          <w:trHeight w:val="80"/>
        </w:trPr>
        <w:tc>
          <w:tcPr>
            <w:tcW w:w="3828" w:type="dxa"/>
            <w:gridSpan w:val="2"/>
            <w:tcBorders>
              <w:top w:val="single" w:sz="8" w:space="0" w:color="000000"/>
              <w:bottom w:val="single" w:sz="8" w:space="0" w:color="000000"/>
              <w:right w:val="single" w:sz="8" w:space="0" w:color="000000"/>
            </w:tcBorders>
            <w:shd w:val="clear" w:color="auto" w:fill="auto"/>
            <w:tcMar>
              <w:top w:w="57" w:type="dxa"/>
              <w:left w:w="100" w:type="dxa"/>
              <w:bottom w:w="57" w:type="dxa"/>
              <w:right w:w="100" w:type="dxa"/>
            </w:tcMar>
            <w:hideMark/>
          </w:tcPr>
          <w:p w14:paraId="0E1334A4" w14:textId="77777777" w:rsidR="002A057D" w:rsidRPr="00D76B91" w:rsidRDefault="002A057D" w:rsidP="002A057D">
            <w:pPr>
              <w:widowControl w:val="0"/>
              <w:rPr>
                <w:rFonts w:cs="Times New Roman"/>
                <w:color w:val="000000"/>
                <w:szCs w:val="22"/>
              </w:rPr>
            </w:pPr>
            <w:r w:rsidRPr="00D76B91">
              <w:rPr>
                <w:rFonts w:cs="Times New Roman"/>
                <w:color w:val="000000"/>
                <w:szCs w:val="22"/>
              </w:rPr>
              <w:t>Medical history (including medication)</w:t>
            </w:r>
          </w:p>
        </w:tc>
        <w:tc>
          <w:tcPr>
            <w:tcW w:w="2835" w:type="dxa"/>
            <w:tcBorders>
              <w:top w:val="single" w:sz="8" w:space="0" w:color="000000"/>
              <w:left w:val="single" w:sz="8" w:space="0" w:color="000000"/>
              <w:bottom w:val="single" w:sz="8" w:space="0" w:color="000000"/>
            </w:tcBorders>
            <w:shd w:val="clear" w:color="auto" w:fill="auto"/>
            <w:tcMar>
              <w:top w:w="57" w:type="dxa"/>
              <w:left w:w="100" w:type="dxa"/>
              <w:bottom w:w="57" w:type="dxa"/>
              <w:right w:w="100" w:type="dxa"/>
            </w:tcMar>
            <w:hideMark/>
          </w:tcPr>
          <w:p w14:paraId="11D739AB" w14:textId="77777777" w:rsidR="002A057D" w:rsidRPr="00D76B91" w:rsidRDefault="002A057D" w:rsidP="002A057D">
            <w:pPr>
              <w:widowControl w:val="0"/>
              <w:jc w:val="center"/>
              <w:rPr>
                <w:rFonts w:cs="Times New Roman"/>
                <w:color w:val="000000"/>
                <w:szCs w:val="22"/>
              </w:rPr>
            </w:pPr>
            <w:r w:rsidRPr="00D76B91">
              <w:rPr>
                <w:rFonts w:cs="Times New Roman"/>
                <w:color w:val="000000"/>
                <w:szCs w:val="22"/>
              </w:rPr>
              <w:t>X</w:t>
            </w:r>
          </w:p>
        </w:tc>
        <w:tc>
          <w:tcPr>
            <w:tcW w:w="2776" w:type="dxa"/>
            <w:tcBorders>
              <w:top w:val="single" w:sz="8" w:space="0" w:color="000000"/>
              <w:left w:val="single" w:sz="8" w:space="0" w:color="000000"/>
              <w:bottom w:val="single" w:sz="8" w:space="0" w:color="000000"/>
            </w:tcBorders>
          </w:tcPr>
          <w:p w14:paraId="36223E4E" w14:textId="77777777" w:rsidR="002A057D" w:rsidRPr="00D76B91" w:rsidRDefault="002A057D" w:rsidP="002A057D">
            <w:pPr>
              <w:widowControl w:val="0"/>
              <w:jc w:val="center"/>
              <w:rPr>
                <w:rFonts w:cs="Times New Roman"/>
                <w:color w:val="000000"/>
                <w:szCs w:val="22"/>
              </w:rPr>
            </w:pPr>
          </w:p>
        </w:tc>
      </w:tr>
      <w:tr w:rsidR="00150F29" w:rsidRPr="00D76B91" w14:paraId="08952416" w14:textId="5ABD060F" w:rsidTr="007D2F50">
        <w:trPr>
          <w:trHeight w:val="21"/>
        </w:trPr>
        <w:tc>
          <w:tcPr>
            <w:tcW w:w="3828" w:type="dxa"/>
            <w:gridSpan w:val="2"/>
            <w:tcBorders>
              <w:top w:val="single" w:sz="8" w:space="0" w:color="000000"/>
              <w:bottom w:val="single" w:sz="8" w:space="0" w:color="000000"/>
              <w:right w:val="single" w:sz="8" w:space="0" w:color="000000"/>
            </w:tcBorders>
            <w:shd w:val="clear" w:color="auto" w:fill="auto"/>
            <w:tcMar>
              <w:top w:w="57" w:type="dxa"/>
              <w:left w:w="100" w:type="dxa"/>
              <w:bottom w:w="57" w:type="dxa"/>
              <w:right w:w="100" w:type="dxa"/>
            </w:tcMar>
            <w:hideMark/>
          </w:tcPr>
          <w:p w14:paraId="17A3598C" w14:textId="3C249738" w:rsidR="00150F29" w:rsidRPr="002B1DF9" w:rsidRDefault="00150F29" w:rsidP="00150F29">
            <w:pPr>
              <w:widowControl w:val="0"/>
              <w:rPr>
                <w:rFonts w:cs="Times New Roman"/>
                <w:color w:val="000000"/>
                <w:szCs w:val="22"/>
              </w:rPr>
            </w:pPr>
            <w:r w:rsidRPr="00D76B91">
              <w:rPr>
                <w:rFonts w:cs="Times New Roman"/>
                <w:color w:val="000000"/>
                <w:szCs w:val="22"/>
              </w:rPr>
              <w:t>Non-contrast MDCT head scan</w:t>
            </w:r>
            <w:r w:rsidR="002B1DF9">
              <w:rPr>
                <w:rFonts w:cs="Times New Roman"/>
                <w:color w:val="000000"/>
                <w:szCs w:val="22"/>
                <w:vertAlign w:val="superscript"/>
              </w:rPr>
              <w:t>2</w:t>
            </w:r>
          </w:p>
        </w:tc>
        <w:tc>
          <w:tcPr>
            <w:tcW w:w="2835" w:type="dxa"/>
            <w:tcBorders>
              <w:top w:val="single" w:sz="8" w:space="0" w:color="000000"/>
              <w:left w:val="single" w:sz="8" w:space="0" w:color="000000"/>
              <w:bottom w:val="single" w:sz="8" w:space="0" w:color="000000"/>
            </w:tcBorders>
            <w:shd w:val="clear" w:color="auto" w:fill="auto"/>
            <w:tcMar>
              <w:top w:w="57" w:type="dxa"/>
              <w:left w:w="100" w:type="dxa"/>
              <w:bottom w:w="57" w:type="dxa"/>
              <w:right w:w="100" w:type="dxa"/>
            </w:tcMar>
            <w:hideMark/>
          </w:tcPr>
          <w:p w14:paraId="70AF1A69" w14:textId="77777777" w:rsidR="00150F29" w:rsidRPr="00D76B91" w:rsidRDefault="00150F29" w:rsidP="00150F29">
            <w:pPr>
              <w:widowControl w:val="0"/>
              <w:jc w:val="center"/>
              <w:rPr>
                <w:rFonts w:cs="Times New Roman"/>
                <w:color w:val="000000"/>
                <w:szCs w:val="22"/>
              </w:rPr>
            </w:pPr>
            <w:r w:rsidRPr="00D76B91">
              <w:rPr>
                <w:rFonts w:cs="Times New Roman"/>
                <w:color w:val="000000"/>
                <w:szCs w:val="22"/>
              </w:rPr>
              <w:t>X</w:t>
            </w:r>
          </w:p>
        </w:tc>
        <w:tc>
          <w:tcPr>
            <w:tcW w:w="2776" w:type="dxa"/>
            <w:tcBorders>
              <w:top w:val="single" w:sz="8" w:space="0" w:color="000000"/>
              <w:left w:val="single" w:sz="8" w:space="0" w:color="000000"/>
              <w:bottom w:val="single" w:sz="8" w:space="0" w:color="000000"/>
            </w:tcBorders>
          </w:tcPr>
          <w:p w14:paraId="209E517B" w14:textId="77777777" w:rsidR="00150F29" w:rsidRPr="00D76B91" w:rsidRDefault="00150F29" w:rsidP="00150F29">
            <w:pPr>
              <w:widowControl w:val="0"/>
              <w:jc w:val="center"/>
              <w:rPr>
                <w:rFonts w:cs="Times New Roman"/>
                <w:color w:val="000000"/>
                <w:szCs w:val="22"/>
              </w:rPr>
            </w:pPr>
          </w:p>
        </w:tc>
      </w:tr>
      <w:tr w:rsidR="00150F29" w:rsidRPr="00D76B91" w14:paraId="055D9358" w14:textId="74A8A1F7" w:rsidTr="00150F29">
        <w:trPr>
          <w:trHeight w:val="21"/>
        </w:trPr>
        <w:tc>
          <w:tcPr>
            <w:tcW w:w="3828" w:type="dxa"/>
            <w:gridSpan w:val="2"/>
            <w:tcBorders>
              <w:top w:val="single" w:sz="8" w:space="0" w:color="000000"/>
              <w:bottom w:val="single" w:sz="8" w:space="0" w:color="000000"/>
              <w:right w:val="single" w:sz="8" w:space="0" w:color="000000"/>
            </w:tcBorders>
            <w:shd w:val="clear" w:color="auto" w:fill="auto"/>
            <w:tcMar>
              <w:top w:w="57" w:type="dxa"/>
              <w:left w:w="100" w:type="dxa"/>
              <w:bottom w:w="57" w:type="dxa"/>
              <w:right w:w="100" w:type="dxa"/>
            </w:tcMar>
          </w:tcPr>
          <w:p w14:paraId="5C960FDF" w14:textId="778A5580" w:rsidR="00150F29" w:rsidRPr="00D76B91" w:rsidRDefault="00150F29" w:rsidP="00150F29">
            <w:pPr>
              <w:widowControl w:val="0"/>
              <w:rPr>
                <w:rFonts w:cs="Times New Roman"/>
                <w:color w:val="000000"/>
                <w:szCs w:val="22"/>
              </w:rPr>
            </w:pPr>
            <w:r>
              <w:rPr>
                <w:rFonts w:cs="Times New Roman"/>
                <w:color w:val="000000"/>
                <w:szCs w:val="22"/>
              </w:rPr>
              <w:t>Enrollment</w:t>
            </w:r>
          </w:p>
        </w:tc>
        <w:tc>
          <w:tcPr>
            <w:tcW w:w="2835" w:type="dxa"/>
            <w:tcBorders>
              <w:top w:val="single" w:sz="8" w:space="0" w:color="000000"/>
              <w:left w:val="single" w:sz="8" w:space="0" w:color="000000"/>
              <w:bottom w:val="single" w:sz="8" w:space="0" w:color="000000"/>
            </w:tcBorders>
            <w:shd w:val="clear" w:color="auto" w:fill="auto"/>
            <w:tcMar>
              <w:top w:w="57" w:type="dxa"/>
              <w:left w:w="100" w:type="dxa"/>
              <w:bottom w:w="57" w:type="dxa"/>
              <w:right w:w="100" w:type="dxa"/>
            </w:tcMar>
            <w:hideMark/>
          </w:tcPr>
          <w:p w14:paraId="03EBBA7A" w14:textId="668FC836" w:rsidR="00150F29" w:rsidRPr="00D76B91" w:rsidRDefault="00150F29" w:rsidP="00150F29">
            <w:pPr>
              <w:widowControl w:val="0"/>
              <w:jc w:val="center"/>
              <w:rPr>
                <w:rFonts w:cs="Times New Roman"/>
                <w:color w:val="000000"/>
                <w:szCs w:val="22"/>
              </w:rPr>
            </w:pPr>
            <w:r>
              <w:rPr>
                <w:rFonts w:cs="Times New Roman"/>
                <w:color w:val="000000"/>
                <w:szCs w:val="22"/>
              </w:rPr>
              <w:t>X</w:t>
            </w:r>
          </w:p>
        </w:tc>
        <w:tc>
          <w:tcPr>
            <w:tcW w:w="2776" w:type="dxa"/>
            <w:tcBorders>
              <w:top w:val="single" w:sz="8" w:space="0" w:color="000000"/>
              <w:left w:val="single" w:sz="8" w:space="0" w:color="000000"/>
              <w:bottom w:val="single" w:sz="8" w:space="0" w:color="000000"/>
            </w:tcBorders>
          </w:tcPr>
          <w:p w14:paraId="045A691C" w14:textId="44BE62CF" w:rsidR="00150F29" w:rsidRPr="00D76B91" w:rsidRDefault="00150F29" w:rsidP="00150F29">
            <w:pPr>
              <w:widowControl w:val="0"/>
              <w:jc w:val="center"/>
              <w:rPr>
                <w:rFonts w:cs="Times New Roman"/>
                <w:color w:val="000000"/>
                <w:szCs w:val="22"/>
              </w:rPr>
            </w:pPr>
          </w:p>
        </w:tc>
      </w:tr>
      <w:tr w:rsidR="00150F29" w:rsidRPr="00D76B91" w14:paraId="6AFB8FA9" w14:textId="1B7F0BB3" w:rsidTr="007D2F50">
        <w:trPr>
          <w:trHeight w:val="21"/>
        </w:trPr>
        <w:tc>
          <w:tcPr>
            <w:tcW w:w="3828" w:type="dxa"/>
            <w:gridSpan w:val="2"/>
            <w:tcBorders>
              <w:top w:val="single" w:sz="8" w:space="0" w:color="000000"/>
              <w:bottom w:val="single" w:sz="8" w:space="0" w:color="000000"/>
              <w:right w:val="single" w:sz="8" w:space="0" w:color="000000"/>
            </w:tcBorders>
            <w:shd w:val="clear" w:color="auto" w:fill="auto"/>
            <w:tcMar>
              <w:top w:w="57" w:type="dxa"/>
              <w:left w:w="100" w:type="dxa"/>
              <w:bottom w:w="57" w:type="dxa"/>
              <w:right w:w="100" w:type="dxa"/>
            </w:tcMar>
            <w:hideMark/>
          </w:tcPr>
          <w:p w14:paraId="71EA5335" w14:textId="1D6AD5B1" w:rsidR="00150F29" w:rsidRPr="00D76B91" w:rsidRDefault="00150F29" w:rsidP="00150F29">
            <w:pPr>
              <w:widowControl w:val="0"/>
              <w:rPr>
                <w:rFonts w:cs="Times New Roman"/>
                <w:color w:val="000000"/>
                <w:szCs w:val="22"/>
              </w:rPr>
            </w:pPr>
            <w:r>
              <w:rPr>
                <w:rFonts w:cs="Times New Roman"/>
                <w:color w:val="000000"/>
                <w:szCs w:val="22"/>
              </w:rPr>
              <w:t>N</w:t>
            </w:r>
            <w:r w:rsidRPr="00D76B91">
              <w:rPr>
                <w:rFonts w:cs="Times New Roman"/>
                <w:color w:val="000000"/>
                <w:szCs w:val="22"/>
              </w:rPr>
              <w:t xml:space="preserve">on-contrast </w:t>
            </w:r>
            <w:r w:rsidRPr="008B6489">
              <w:rPr>
                <w:szCs w:val="22"/>
              </w:rPr>
              <w:t>syngo DynaCT Sine Spin</w:t>
            </w:r>
            <w:r>
              <w:rPr>
                <w:szCs w:val="22"/>
              </w:rPr>
              <w:t xml:space="preserve"> FDCT</w:t>
            </w:r>
            <w:r w:rsidRPr="0000490D">
              <w:rPr>
                <w:szCs w:val="22"/>
              </w:rPr>
              <w:t xml:space="preserve"> </w:t>
            </w:r>
            <w:r w:rsidRPr="00D76B91">
              <w:rPr>
                <w:rFonts w:cs="Times New Roman"/>
                <w:color w:val="000000"/>
                <w:szCs w:val="22"/>
              </w:rPr>
              <w:t>head scan</w:t>
            </w:r>
          </w:p>
        </w:tc>
        <w:tc>
          <w:tcPr>
            <w:tcW w:w="2835" w:type="dxa"/>
            <w:tcBorders>
              <w:top w:val="single" w:sz="8" w:space="0" w:color="000000"/>
              <w:left w:val="single" w:sz="8" w:space="0" w:color="000000"/>
              <w:bottom w:val="single" w:sz="8" w:space="0" w:color="000000"/>
            </w:tcBorders>
            <w:shd w:val="clear" w:color="auto" w:fill="auto"/>
            <w:tcMar>
              <w:top w:w="57" w:type="dxa"/>
              <w:left w:w="100" w:type="dxa"/>
              <w:bottom w:w="57" w:type="dxa"/>
              <w:right w:w="100" w:type="dxa"/>
            </w:tcMar>
            <w:hideMark/>
          </w:tcPr>
          <w:p w14:paraId="458719F4" w14:textId="62DB8735" w:rsidR="00150F29" w:rsidRPr="00D76B91" w:rsidRDefault="00150F29" w:rsidP="00150F29">
            <w:pPr>
              <w:widowControl w:val="0"/>
              <w:jc w:val="center"/>
              <w:rPr>
                <w:rFonts w:cs="Times New Roman"/>
                <w:color w:val="000000"/>
                <w:szCs w:val="22"/>
              </w:rPr>
            </w:pPr>
          </w:p>
        </w:tc>
        <w:tc>
          <w:tcPr>
            <w:tcW w:w="2776" w:type="dxa"/>
            <w:tcBorders>
              <w:top w:val="single" w:sz="8" w:space="0" w:color="000000"/>
              <w:left w:val="single" w:sz="8" w:space="0" w:color="000000"/>
              <w:bottom w:val="single" w:sz="8" w:space="0" w:color="000000"/>
            </w:tcBorders>
          </w:tcPr>
          <w:p w14:paraId="73F0922A" w14:textId="22E8F677" w:rsidR="00150F29" w:rsidRPr="00D76B91" w:rsidRDefault="00150F29" w:rsidP="00150F29">
            <w:pPr>
              <w:widowControl w:val="0"/>
              <w:jc w:val="center"/>
              <w:rPr>
                <w:rFonts w:cs="Times New Roman"/>
                <w:color w:val="000000"/>
                <w:szCs w:val="22"/>
              </w:rPr>
            </w:pPr>
            <w:r>
              <w:rPr>
                <w:rFonts w:cs="Times New Roman"/>
                <w:color w:val="000000"/>
                <w:szCs w:val="22"/>
              </w:rPr>
              <w:t>X</w:t>
            </w:r>
          </w:p>
        </w:tc>
      </w:tr>
      <w:tr w:rsidR="00150F29" w:rsidRPr="00D76B91" w14:paraId="603500F2" w14:textId="77777777" w:rsidTr="00605F58">
        <w:trPr>
          <w:trHeight w:val="21"/>
        </w:trPr>
        <w:tc>
          <w:tcPr>
            <w:tcW w:w="3828" w:type="dxa"/>
            <w:gridSpan w:val="2"/>
            <w:tcBorders>
              <w:top w:val="single" w:sz="8" w:space="0" w:color="000000"/>
              <w:bottom w:val="single" w:sz="8" w:space="0" w:color="000000"/>
              <w:right w:val="single" w:sz="8" w:space="0" w:color="000000"/>
            </w:tcBorders>
            <w:shd w:val="clear" w:color="auto" w:fill="auto"/>
            <w:tcMar>
              <w:top w:w="57" w:type="dxa"/>
              <w:left w:w="100" w:type="dxa"/>
              <w:bottom w:w="57" w:type="dxa"/>
              <w:right w:w="100" w:type="dxa"/>
            </w:tcMar>
          </w:tcPr>
          <w:p w14:paraId="69D8C71F" w14:textId="1A791AB2" w:rsidR="00150F29" w:rsidRDefault="00150F29" w:rsidP="00150F29">
            <w:pPr>
              <w:widowControl w:val="0"/>
              <w:rPr>
                <w:rFonts w:cs="Times New Roman"/>
                <w:color w:val="000000"/>
                <w:szCs w:val="22"/>
              </w:rPr>
            </w:pPr>
            <w:r>
              <w:rPr>
                <w:rFonts w:cs="Times New Roman"/>
                <w:color w:val="000000"/>
                <w:szCs w:val="22"/>
              </w:rPr>
              <w:t>AEs</w:t>
            </w:r>
          </w:p>
        </w:tc>
        <w:tc>
          <w:tcPr>
            <w:tcW w:w="5611" w:type="dxa"/>
            <w:gridSpan w:val="2"/>
            <w:tcBorders>
              <w:top w:val="single" w:sz="8" w:space="0" w:color="000000"/>
              <w:left w:val="single" w:sz="8" w:space="0" w:color="000000"/>
              <w:bottom w:val="single" w:sz="8" w:space="0" w:color="000000"/>
            </w:tcBorders>
            <w:shd w:val="clear" w:color="auto" w:fill="auto"/>
            <w:tcMar>
              <w:top w:w="57" w:type="dxa"/>
              <w:left w:w="100" w:type="dxa"/>
              <w:bottom w:w="57" w:type="dxa"/>
              <w:right w:w="100" w:type="dxa"/>
            </w:tcMar>
          </w:tcPr>
          <w:p w14:paraId="2DF9B8D8" w14:textId="6AE6EB81" w:rsidR="00150F29" w:rsidRDefault="00150F29" w:rsidP="00150F29">
            <w:pPr>
              <w:widowControl w:val="0"/>
              <w:jc w:val="left"/>
              <w:rPr>
                <w:rFonts w:cs="Times New Roman"/>
                <w:color w:val="000000"/>
                <w:szCs w:val="22"/>
              </w:rPr>
            </w:pPr>
            <w:r>
              <w:rPr>
                <w:rFonts w:cs="Times New Roman"/>
                <w:color w:val="000000"/>
                <w:szCs w:val="22"/>
              </w:rPr>
              <w:t>Only if procedure related up to 24 hours after procedure</w:t>
            </w:r>
          </w:p>
        </w:tc>
      </w:tr>
      <w:tr w:rsidR="00150F29" w:rsidRPr="00D76B91" w14:paraId="4FC9F1A0" w14:textId="77777777" w:rsidTr="00605F58">
        <w:trPr>
          <w:trHeight w:val="21"/>
        </w:trPr>
        <w:tc>
          <w:tcPr>
            <w:tcW w:w="3828" w:type="dxa"/>
            <w:gridSpan w:val="2"/>
            <w:tcBorders>
              <w:top w:val="single" w:sz="8" w:space="0" w:color="000000"/>
              <w:bottom w:val="single" w:sz="8" w:space="0" w:color="000000"/>
              <w:right w:val="single" w:sz="8" w:space="0" w:color="000000"/>
            </w:tcBorders>
            <w:shd w:val="clear" w:color="auto" w:fill="auto"/>
            <w:tcMar>
              <w:top w:w="57" w:type="dxa"/>
              <w:left w:w="100" w:type="dxa"/>
              <w:bottom w:w="57" w:type="dxa"/>
              <w:right w:w="100" w:type="dxa"/>
            </w:tcMar>
          </w:tcPr>
          <w:p w14:paraId="6C7232E1" w14:textId="21F3B4D7" w:rsidR="00150F29" w:rsidRDefault="00150F29" w:rsidP="00150F29">
            <w:pPr>
              <w:widowControl w:val="0"/>
              <w:rPr>
                <w:rFonts w:cs="Times New Roman"/>
                <w:color w:val="000000"/>
                <w:szCs w:val="22"/>
              </w:rPr>
            </w:pPr>
            <w:r>
              <w:rPr>
                <w:rFonts w:cs="Times New Roman"/>
                <w:color w:val="000000"/>
                <w:szCs w:val="22"/>
              </w:rPr>
              <w:t>SAEs</w:t>
            </w:r>
          </w:p>
        </w:tc>
        <w:tc>
          <w:tcPr>
            <w:tcW w:w="5611" w:type="dxa"/>
            <w:gridSpan w:val="2"/>
            <w:tcBorders>
              <w:top w:val="single" w:sz="8" w:space="0" w:color="000000"/>
              <w:left w:val="single" w:sz="8" w:space="0" w:color="000000"/>
              <w:bottom w:val="single" w:sz="8" w:space="0" w:color="000000"/>
            </w:tcBorders>
            <w:shd w:val="clear" w:color="auto" w:fill="auto"/>
            <w:tcMar>
              <w:top w:w="57" w:type="dxa"/>
              <w:left w:w="100" w:type="dxa"/>
              <w:bottom w:w="57" w:type="dxa"/>
              <w:right w:w="100" w:type="dxa"/>
            </w:tcMar>
          </w:tcPr>
          <w:p w14:paraId="2CF50B94" w14:textId="4DFB5525" w:rsidR="00150F29" w:rsidRDefault="00150F29" w:rsidP="00150F29">
            <w:pPr>
              <w:widowControl w:val="0"/>
              <w:jc w:val="left"/>
              <w:rPr>
                <w:rFonts w:cs="Times New Roman"/>
                <w:color w:val="000000"/>
                <w:szCs w:val="22"/>
              </w:rPr>
            </w:pPr>
            <w:r>
              <w:rPr>
                <w:rFonts w:cs="Times New Roman"/>
                <w:color w:val="000000"/>
                <w:szCs w:val="22"/>
              </w:rPr>
              <w:t>Only if procedure related up to 24 hours after procedure</w:t>
            </w:r>
          </w:p>
        </w:tc>
      </w:tr>
    </w:tbl>
    <w:p w14:paraId="4ABFF65D" w14:textId="77777777" w:rsidR="00C64575" w:rsidRDefault="00C64575" w:rsidP="00C64575">
      <w:pPr>
        <w:spacing w:line="276" w:lineRule="auto"/>
        <w:rPr>
          <w:rFonts w:cs="Times New Roman"/>
          <w:sz w:val="15"/>
          <w:szCs w:val="15"/>
          <w:lang w:val="en-GB" w:eastAsia="de-CH"/>
        </w:rPr>
      </w:pPr>
      <w:r w:rsidRPr="00D76B91">
        <w:rPr>
          <w:rFonts w:cs="Times New Roman"/>
          <w:sz w:val="16"/>
          <w:szCs w:val="16"/>
        </w:rPr>
        <w:t xml:space="preserve">1. </w:t>
      </w:r>
      <w:r>
        <w:rPr>
          <w:rFonts w:cs="Times New Roman"/>
          <w:sz w:val="15"/>
          <w:szCs w:val="15"/>
          <w:lang w:val="en-GB" w:eastAsia="de-CH"/>
        </w:rPr>
        <w:t>Post-hoc consent if patient was not able to give consent at trial inclusion (according to national and applicable law)</w:t>
      </w:r>
    </w:p>
    <w:p w14:paraId="79CA4D3F" w14:textId="6BAA32C4" w:rsidR="002B1DF9" w:rsidRDefault="002B1DF9" w:rsidP="002B1DF9">
      <w:pPr>
        <w:spacing w:line="276" w:lineRule="auto"/>
        <w:rPr>
          <w:rFonts w:cs="Times New Roman"/>
          <w:sz w:val="15"/>
          <w:szCs w:val="15"/>
          <w:lang w:val="en-GB" w:eastAsia="de-CH"/>
        </w:rPr>
      </w:pPr>
      <w:r>
        <w:rPr>
          <w:rFonts w:cs="Times New Roman"/>
          <w:sz w:val="15"/>
          <w:szCs w:val="15"/>
          <w:lang w:val="en-GB" w:eastAsia="de-CH"/>
        </w:rPr>
        <w:t>2. For clarification the MDCT scan could have been done in an external hospital (in case of transfer patients) if the images of the MDCT are available at the PACS of the enrolling hospital and the quality was deemed to be sufficient by the enrolling physician and all other in</w:t>
      </w:r>
      <w:r w:rsidR="00A158E7">
        <w:rPr>
          <w:rFonts w:cs="Times New Roman"/>
          <w:sz w:val="15"/>
          <w:szCs w:val="15"/>
          <w:lang w:val="en-GB" w:eastAsia="de-CH"/>
        </w:rPr>
        <w:t>-</w:t>
      </w:r>
      <w:r>
        <w:rPr>
          <w:rFonts w:cs="Times New Roman"/>
          <w:sz w:val="15"/>
          <w:szCs w:val="15"/>
          <w:lang w:val="en-GB" w:eastAsia="de-CH"/>
        </w:rPr>
        <w:t xml:space="preserve"> and exclusion criteria are met</w:t>
      </w:r>
    </w:p>
    <w:p w14:paraId="48D93ED6" w14:textId="77777777" w:rsidR="007D2F50" w:rsidRPr="00C64575" w:rsidRDefault="007D2F50" w:rsidP="007D2F50">
      <w:pPr>
        <w:spacing w:line="276" w:lineRule="auto"/>
        <w:rPr>
          <w:rFonts w:cs="Times New Roman"/>
          <w:sz w:val="16"/>
          <w:szCs w:val="16"/>
          <w:lang w:val="en-GB"/>
        </w:rPr>
      </w:pPr>
    </w:p>
    <w:p w14:paraId="4EA99C5A" w14:textId="267781CE" w:rsidR="007D2F50" w:rsidRDefault="00E336F3" w:rsidP="00D4236E">
      <w:pPr>
        <w:rPr>
          <w:sz w:val="16"/>
          <w:szCs w:val="18"/>
          <w:lang w:eastAsia="de-DE"/>
        </w:rPr>
      </w:pPr>
      <w:r w:rsidRPr="008C56D8">
        <w:rPr>
          <w:sz w:val="16"/>
          <w:szCs w:val="18"/>
          <w:lang w:eastAsia="de-DE"/>
        </w:rPr>
        <w:t xml:space="preserve">AEs Adverse events, </w:t>
      </w:r>
      <w:r w:rsidR="007D2F50" w:rsidRPr="008C56D8">
        <w:rPr>
          <w:sz w:val="16"/>
          <w:szCs w:val="18"/>
          <w:lang w:eastAsia="de-DE"/>
        </w:rPr>
        <w:t>FDCT Flat-detector CT, MDCT Multi-detector CT</w:t>
      </w:r>
      <w:r w:rsidRPr="008C56D8">
        <w:rPr>
          <w:sz w:val="16"/>
          <w:szCs w:val="18"/>
          <w:lang w:eastAsia="de-DE"/>
        </w:rPr>
        <w:t>, SAEs Serious adverse events</w:t>
      </w:r>
    </w:p>
    <w:p w14:paraId="51BB9107" w14:textId="77777777" w:rsidR="008C56D8" w:rsidRPr="008C56D8" w:rsidRDefault="008C56D8" w:rsidP="00D4236E">
      <w:pPr>
        <w:rPr>
          <w:sz w:val="16"/>
          <w:szCs w:val="18"/>
          <w:highlight w:val="red"/>
          <w:lang w:eastAsia="de-DE"/>
        </w:rPr>
      </w:pPr>
    </w:p>
    <w:p w14:paraId="1D291BD8" w14:textId="14C5A666" w:rsidR="00335339" w:rsidRPr="002A057D" w:rsidRDefault="00335339" w:rsidP="00335339">
      <w:pPr>
        <w:pStyle w:val="berschrift2"/>
        <w:rPr>
          <w:rFonts w:eastAsia="Times New Roman"/>
          <w:color w:val="auto"/>
          <w:lang w:eastAsia="de-DE"/>
        </w:rPr>
      </w:pPr>
      <w:bookmarkStart w:id="90" w:name="_Toc106024835"/>
      <w:r w:rsidRPr="002A057D">
        <w:rPr>
          <w:rFonts w:eastAsia="Times New Roman"/>
          <w:color w:val="auto"/>
          <w:lang w:eastAsia="de-DE"/>
        </w:rPr>
        <w:t>9.2 Assessments of outcomes</w:t>
      </w:r>
      <w:bookmarkEnd w:id="90"/>
      <w:r w:rsidRPr="002A057D">
        <w:rPr>
          <w:rFonts w:eastAsia="Times New Roman"/>
          <w:color w:val="auto"/>
          <w:lang w:eastAsia="de-DE"/>
        </w:rPr>
        <w:t xml:space="preserve"> </w:t>
      </w:r>
    </w:p>
    <w:p w14:paraId="309E6301" w14:textId="56292D16" w:rsidR="00372299" w:rsidRDefault="00F25CD8" w:rsidP="00372299">
      <w:pPr>
        <w:rPr>
          <w:lang w:eastAsia="de-DE"/>
        </w:rPr>
      </w:pPr>
      <w:r w:rsidRPr="00F25CD8">
        <w:rPr>
          <w:lang w:eastAsia="de-DE"/>
        </w:rPr>
        <w:t>All</w:t>
      </w:r>
      <w:r>
        <w:rPr>
          <w:lang w:eastAsia="de-DE"/>
        </w:rPr>
        <w:t xml:space="preserve"> outcomes will be assessed by a blinded and independent imaging core-lab. </w:t>
      </w:r>
      <w:r w:rsidR="00372299">
        <w:rPr>
          <w:lang w:eastAsia="de-DE"/>
        </w:rPr>
        <w:t xml:space="preserve">For this purpose, all scans will be anonymized, reconstructed in a </w:t>
      </w:r>
      <w:r w:rsidR="00372299" w:rsidRPr="00F25CD8">
        <w:rPr>
          <w:lang w:eastAsia="de-DE"/>
        </w:rPr>
        <w:t>standardized matter (i.e. fixed slice thickness 5 mm, distance 3 mm and angles - orbitomeatal) and randomize</w:t>
      </w:r>
      <w:r w:rsidR="00372299">
        <w:rPr>
          <w:lang w:eastAsia="de-DE"/>
        </w:rPr>
        <w:t xml:space="preserve">d prior to evaluation. </w:t>
      </w:r>
    </w:p>
    <w:p w14:paraId="6B95D844" w14:textId="0DD9B4F1" w:rsidR="00F25CD8" w:rsidRDefault="00FE7235" w:rsidP="00F25CD8">
      <w:pPr>
        <w:rPr>
          <w:lang w:eastAsia="de-DE"/>
        </w:rPr>
      </w:pPr>
      <w:r>
        <w:rPr>
          <w:lang w:eastAsia="de-DE"/>
        </w:rPr>
        <w:lastRenderedPageBreak/>
        <w:t xml:space="preserve">The </w:t>
      </w:r>
      <w:r w:rsidR="00FC1D6C">
        <w:rPr>
          <w:lang w:eastAsia="de-DE"/>
        </w:rPr>
        <w:t xml:space="preserve">main </w:t>
      </w:r>
      <w:r>
        <w:rPr>
          <w:lang w:eastAsia="de-DE"/>
        </w:rPr>
        <w:t xml:space="preserve">core-lab will be provided by the Neurovascular Imaging Research Core at UCLA (Prof. David Liebeskind, University of California Los Angeles, Los Angeles, California, USA). </w:t>
      </w:r>
      <w:r w:rsidRPr="00FE7235">
        <w:rPr>
          <w:lang w:eastAsia="de-DE"/>
        </w:rPr>
        <w:t>The experience of the Neurovascular Imaging Research Core at UCLA as an imaging and angiography core lab is unrivaled, including more than 15,000 acute ischemic stroke cases treated with endovascular therapies in the last several years.</w:t>
      </w:r>
      <w:r>
        <w:rPr>
          <w:lang w:eastAsia="de-DE"/>
        </w:rPr>
        <w:t xml:space="preserve"> </w:t>
      </w:r>
    </w:p>
    <w:p w14:paraId="250024BA" w14:textId="3E99C546" w:rsidR="00F24B93" w:rsidRDefault="00F24B93" w:rsidP="00F25CD8">
      <w:pPr>
        <w:rPr>
          <w:lang w:eastAsia="de-DE"/>
        </w:rPr>
      </w:pPr>
      <w:r w:rsidRPr="00F24B93">
        <w:rPr>
          <w:lang w:eastAsia="de-DE"/>
        </w:rPr>
        <w:t>To ensure compliance with the Protocol and adequate acquisition technique of the FDCT and MDCT at the respective site the first five cases from each site will be deemed as lead-in cases. Cases can be excluded and deemed as Screen Failures if they show clear evidence of (a) operator failure (for example due to clear artifacts due to objects in the field of view, wrong positioning of head, wrong acquisition protocol, severe motion artifacts, missing reconstructions) or (b) technical failure due to missing calibration of the scanner. The ultimate decision to exclude cases is made by the Independent Core Lab (under the supervision of Prof David Liebeskind). In such a case it is the obligation of the Sponsor to perform retraining. Excluded cases will be replaced to ensure adequate power.</w:t>
      </w:r>
    </w:p>
    <w:p w14:paraId="3FB489E4" w14:textId="388622C6" w:rsidR="00F25CD8" w:rsidRDefault="00F25CD8" w:rsidP="00F25CD8">
      <w:pPr>
        <w:rPr>
          <w:lang w:eastAsia="de-DE"/>
        </w:rPr>
      </w:pPr>
      <w:r>
        <w:rPr>
          <w:lang w:eastAsia="de-DE"/>
        </w:rPr>
        <w:t>The imaging core-lab will use a standardized form to note all endpoints, in specific:</w:t>
      </w:r>
    </w:p>
    <w:p w14:paraId="29582A67" w14:textId="77777777" w:rsidR="00F83E66" w:rsidRDefault="00F83E66" w:rsidP="00F25CD8">
      <w:pPr>
        <w:pStyle w:val="Listenabsatz"/>
        <w:numPr>
          <w:ilvl w:val="0"/>
          <w:numId w:val="24"/>
        </w:numPr>
        <w:rPr>
          <w:lang w:eastAsia="de-DE"/>
        </w:rPr>
      </w:pPr>
      <w:r>
        <w:rPr>
          <w:lang w:eastAsia="de-DE"/>
        </w:rPr>
        <w:t>Primary outcome:</w:t>
      </w:r>
    </w:p>
    <w:p w14:paraId="0CF0CF96" w14:textId="1C762181" w:rsidR="00F25CD8" w:rsidRDefault="00F25CD8" w:rsidP="00F83E66">
      <w:pPr>
        <w:pStyle w:val="Listenabsatz"/>
        <w:numPr>
          <w:ilvl w:val="1"/>
          <w:numId w:val="24"/>
        </w:numPr>
        <w:rPr>
          <w:lang w:eastAsia="de-DE"/>
        </w:rPr>
      </w:pPr>
      <w:r>
        <w:rPr>
          <w:lang w:eastAsia="de-DE"/>
        </w:rPr>
        <w:t>Occurrence of an intracranial hemorrhage (yes/no)</w:t>
      </w:r>
    </w:p>
    <w:p w14:paraId="438DC2EA" w14:textId="77777777" w:rsidR="00CA01CB" w:rsidRDefault="00CA01CB" w:rsidP="00CA01CB">
      <w:pPr>
        <w:rPr>
          <w:lang w:eastAsia="de-DE"/>
        </w:rPr>
      </w:pPr>
      <w:r>
        <w:rPr>
          <w:lang w:eastAsia="de-DE"/>
        </w:rPr>
        <w:t xml:space="preserve">The primary outcome will be assessed on both scans. </w:t>
      </w:r>
    </w:p>
    <w:p w14:paraId="7AF006E9" w14:textId="46263A0C" w:rsidR="00CA01CB" w:rsidRDefault="00CA01CB" w:rsidP="00CA01CB">
      <w:pPr>
        <w:rPr>
          <w:lang w:eastAsia="de-DE"/>
        </w:rPr>
      </w:pPr>
      <w:r>
        <w:rPr>
          <w:lang w:eastAsia="de-DE"/>
        </w:rPr>
        <w:t>Only on the MDCT scans the following variables will be assessed as well:</w:t>
      </w:r>
    </w:p>
    <w:p w14:paraId="07F5570B" w14:textId="4D3CD065" w:rsidR="00F25CD8" w:rsidRDefault="00F25CD8" w:rsidP="00F83E66">
      <w:pPr>
        <w:pStyle w:val="Listenabsatz"/>
        <w:numPr>
          <w:ilvl w:val="1"/>
          <w:numId w:val="24"/>
        </w:numPr>
        <w:rPr>
          <w:lang w:eastAsia="de-DE"/>
        </w:rPr>
      </w:pPr>
      <w:r>
        <w:rPr>
          <w:lang w:eastAsia="de-DE"/>
        </w:rPr>
        <w:t>Type of intracranial hemorrhage (</w:t>
      </w:r>
      <w:r w:rsidR="006557FF">
        <w:rPr>
          <w:lang w:eastAsia="de-DE"/>
        </w:rPr>
        <w:t>SAH</w:t>
      </w:r>
      <w:r>
        <w:rPr>
          <w:lang w:eastAsia="de-DE"/>
        </w:rPr>
        <w:t>, intraparenchymal hemorrhage, intraventricular hemorrhage, subdural hemorrhage, epidural hemorrhage)</w:t>
      </w:r>
    </w:p>
    <w:p w14:paraId="08E84114" w14:textId="229B57C6" w:rsidR="00CA01CB" w:rsidRDefault="00CA01CB" w:rsidP="00CA01CB">
      <w:pPr>
        <w:pStyle w:val="Listenabsatz"/>
        <w:numPr>
          <w:ilvl w:val="1"/>
          <w:numId w:val="24"/>
        </w:numPr>
        <w:rPr>
          <w:lang w:eastAsia="de-DE"/>
        </w:rPr>
      </w:pPr>
      <w:r>
        <w:rPr>
          <w:lang w:eastAsia="de-DE"/>
        </w:rPr>
        <w:t>Is the</w:t>
      </w:r>
      <w:r w:rsidR="00F25CD8">
        <w:rPr>
          <w:lang w:eastAsia="de-DE"/>
        </w:rPr>
        <w:t xml:space="preserve"> intracranial hemorrhage</w:t>
      </w:r>
      <w:r>
        <w:rPr>
          <w:lang w:eastAsia="de-DE"/>
        </w:rPr>
        <w:t xml:space="preserve"> isolated to the infratentorial region?</w:t>
      </w:r>
      <w:r w:rsidR="00F25CD8">
        <w:rPr>
          <w:lang w:eastAsia="de-DE"/>
        </w:rPr>
        <w:t xml:space="preserve"> (</w:t>
      </w:r>
      <w:r>
        <w:rPr>
          <w:lang w:eastAsia="de-DE"/>
        </w:rPr>
        <w:t>yes/no</w:t>
      </w:r>
      <w:r w:rsidR="00F25CD8">
        <w:rPr>
          <w:lang w:eastAsia="de-DE"/>
        </w:rPr>
        <w:t>)</w:t>
      </w:r>
    </w:p>
    <w:p w14:paraId="0BD24B28" w14:textId="697AA9DA" w:rsidR="00305410" w:rsidRDefault="00305410" w:rsidP="00305410">
      <w:pPr>
        <w:rPr>
          <w:lang w:eastAsia="de-DE"/>
        </w:rPr>
      </w:pPr>
      <w:r>
        <w:rPr>
          <w:lang w:eastAsia="de-DE"/>
        </w:rPr>
        <w:t>Only on the FDCT scans the following variables will be assessed as well:</w:t>
      </w:r>
    </w:p>
    <w:p w14:paraId="3C83153B" w14:textId="344FE484" w:rsidR="00305410" w:rsidRDefault="00305410" w:rsidP="00CA01CB">
      <w:pPr>
        <w:pStyle w:val="Listenabsatz"/>
        <w:numPr>
          <w:ilvl w:val="1"/>
          <w:numId w:val="24"/>
        </w:numPr>
        <w:rPr>
          <w:lang w:eastAsia="de-DE"/>
        </w:rPr>
      </w:pPr>
      <w:r>
        <w:rPr>
          <w:lang w:eastAsia="de-DE"/>
        </w:rPr>
        <w:t>Was contrast-media present at the evaluation of the scan? (yes/no)</w:t>
      </w:r>
    </w:p>
    <w:p w14:paraId="77FE6A1A" w14:textId="189400AB" w:rsidR="00305410" w:rsidRDefault="00305410" w:rsidP="00CA01CB">
      <w:pPr>
        <w:pStyle w:val="Listenabsatz"/>
        <w:numPr>
          <w:ilvl w:val="1"/>
          <w:numId w:val="24"/>
        </w:numPr>
        <w:rPr>
          <w:lang w:eastAsia="de-DE"/>
        </w:rPr>
      </w:pPr>
      <w:r>
        <w:rPr>
          <w:lang w:eastAsia="de-DE"/>
        </w:rPr>
        <w:t>If yes, did it enhance your capability to detect/exclude a hemorrhage? (yes/no)</w:t>
      </w:r>
    </w:p>
    <w:p w14:paraId="09495DBE" w14:textId="76F3340F" w:rsidR="00372299" w:rsidRDefault="00372299" w:rsidP="00372299">
      <w:pPr>
        <w:rPr>
          <w:lang w:eastAsia="de-DE"/>
        </w:rPr>
      </w:pPr>
      <w:r>
        <w:rPr>
          <w:lang w:eastAsia="de-DE"/>
        </w:rPr>
        <w:t>The MDCT scans will be read by one</w:t>
      </w:r>
      <w:r w:rsidR="00150F29">
        <w:rPr>
          <w:lang w:eastAsia="de-DE"/>
        </w:rPr>
        <w:t xml:space="preserve"> clinical and one core-lab</w:t>
      </w:r>
      <w:r>
        <w:rPr>
          <w:lang w:eastAsia="de-DE"/>
        </w:rPr>
        <w:t xml:space="preserve"> reader. If the reading of the core-lab reader and the clinical reader are consistent this will be defined as ground</w:t>
      </w:r>
      <w:r w:rsidR="00F11E41">
        <w:rPr>
          <w:lang w:eastAsia="de-DE"/>
        </w:rPr>
        <w:t xml:space="preserve"> </w:t>
      </w:r>
      <w:r>
        <w:rPr>
          <w:lang w:eastAsia="de-DE"/>
        </w:rPr>
        <w:t>truth. In case of inconsistencies</w:t>
      </w:r>
      <w:r w:rsidR="00150F29">
        <w:rPr>
          <w:lang w:eastAsia="de-DE"/>
        </w:rPr>
        <w:t xml:space="preserve">, </w:t>
      </w:r>
      <w:r>
        <w:rPr>
          <w:lang w:eastAsia="de-DE"/>
        </w:rPr>
        <w:t>a second core-lab (provided by Prof. Jan Gralla, Inselspital Bern) will be involved to define the ground truth (majority vote). Please refer to 6.1 for detailed information on the definition of ground</w:t>
      </w:r>
      <w:r w:rsidR="00F11E41">
        <w:rPr>
          <w:lang w:eastAsia="de-DE"/>
        </w:rPr>
        <w:t xml:space="preserve"> </w:t>
      </w:r>
      <w:r>
        <w:rPr>
          <w:lang w:eastAsia="de-DE"/>
        </w:rPr>
        <w:t xml:space="preserve">truth. </w:t>
      </w:r>
    </w:p>
    <w:p w14:paraId="570B4A1C" w14:textId="03031314" w:rsidR="00372299" w:rsidRDefault="00372299" w:rsidP="00372299">
      <w:pPr>
        <w:rPr>
          <w:lang w:eastAsia="de-DE"/>
        </w:rPr>
      </w:pPr>
      <w:r>
        <w:rPr>
          <w:lang w:eastAsia="de-DE"/>
        </w:rPr>
        <w:t xml:space="preserve">All FDCT scans will be read by </w:t>
      </w:r>
      <w:r w:rsidRPr="00E76669">
        <w:rPr>
          <w:lang w:eastAsia="de-DE"/>
        </w:rPr>
        <w:t xml:space="preserve">six </w:t>
      </w:r>
      <w:r>
        <w:rPr>
          <w:lang w:eastAsia="de-DE"/>
        </w:rPr>
        <w:t xml:space="preserve">readers. These readers will </w:t>
      </w:r>
      <w:r w:rsidR="00FC1D6C">
        <w:rPr>
          <w:lang w:eastAsia="de-DE"/>
        </w:rPr>
        <w:t>read all non</w:t>
      </w:r>
      <w:r w:rsidR="008B6489">
        <w:rPr>
          <w:lang w:eastAsia="de-DE"/>
        </w:rPr>
        <w:t>-</w:t>
      </w:r>
      <w:r w:rsidR="00FC1D6C">
        <w:rPr>
          <w:lang w:eastAsia="de-DE"/>
        </w:rPr>
        <w:t xml:space="preserve">contrast </w:t>
      </w:r>
      <w:r w:rsidR="008B6489" w:rsidRPr="008B6489">
        <w:rPr>
          <w:szCs w:val="22"/>
        </w:rPr>
        <w:t>syngo DynaCT Sine Spin</w:t>
      </w:r>
      <w:r w:rsidR="008B6489" w:rsidRPr="0000490D">
        <w:rPr>
          <w:szCs w:val="22"/>
        </w:rPr>
        <w:t xml:space="preserve"> </w:t>
      </w:r>
      <w:r w:rsidR="00FC1D6C">
        <w:rPr>
          <w:lang w:eastAsia="de-DE"/>
        </w:rPr>
        <w:t>scans</w:t>
      </w:r>
      <w:r>
        <w:rPr>
          <w:lang w:eastAsia="de-DE"/>
        </w:rPr>
        <w:t xml:space="preserve"> independent from each other and share no information</w:t>
      </w:r>
      <w:r w:rsidR="00171A60">
        <w:rPr>
          <w:lang w:eastAsia="de-DE"/>
        </w:rPr>
        <w:t xml:space="preserve">. </w:t>
      </w:r>
      <w:r w:rsidR="00555358">
        <w:rPr>
          <w:lang w:eastAsia="de-DE"/>
        </w:rPr>
        <w:t xml:space="preserve">They will be chosen in a way that it is secured that they do not work together or were trained together. </w:t>
      </w:r>
      <w:r>
        <w:rPr>
          <w:lang w:eastAsia="de-DE"/>
        </w:rPr>
        <w:t xml:space="preserve">None of the readers has seen the corresponding MDCT scans of the patient. </w:t>
      </w:r>
      <w:r w:rsidR="00171A60">
        <w:rPr>
          <w:lang w:eastAsia="de-DE"/>
        </w:rPr>
        <w:t xml:space="preserve">In case </w:t>
      </w:r>
      <w:r w:rsidR="00F14468">
        <w:rPr>
          <w:lang w:eastAsia="de-DE"/>
        </w:rPr>
        <w:t>most</w:t>
      </w:r>
      <w:r w:rsidR="00D22304">
        <w:rPr>
          <w:lang w:eastAsia="de-DE"/>
        </w:rPr>
        <w:t xml:space="preserve"> of</w:t>
      </w:r>
      <w:r w:rsidR="00BB3DFB">
        <w:rPr>
          <w:lang w:eastAsia="de-DE"/>
        </w:rPr>
        <w:t xml:space="preserve"> the readers</w:t>
      </w:r>
      <w:r w:rsidR="00171A60">
        <w:rPr>
          <w:lang w:eastAsia="de-DE"/>
        </w:rPr>
        <w:t xml:space="preserve"> rate</w:t>
      </w:r>
      <w:r w:rsidR="00F14468">
        <w:rPr>
          <w:lang w:eastAsia="de-DE"/>
        </w:rPr>
        <w:t xml:space="preserve"> (at least 5 out of 6)</w:t>
      </w:r>
      <w:r w:rsidR="00171A60">
        <w:rPr>
          <w:lang w:eastAsia="de-DE"/>
        </w:rPr>
        <w:t xml:space="preserve"> an FDCT scan</w:t>
      </w:r>
      <w:r w:rsidR="00FC1D6C">
        <w:rPr>
          <w:lang w:eastAsia="de-DE"/>
        </w:rPr>
        <w:t xml:space="preserve"> hemorrhage</w:t>
      </w:r>
      <w:r w:rsidR="00171A60">
        <w:rPr>
          <w:lang w:eastAsia="de-DE"/>
        </w:rPr>
        <w:t xml:space="preserve"> positive in a patient in </w:t>
      </w:r>
      <w:r w:rsidR="005836F3">
        <w:rPr>
          <w:lang w:eastAsia="de-DE"/>
        </w:rPr>
        <w:t>whom</w:t>
      </w:r>
      <w:r w:rsidR="00171A60">
        <w:rPr>
          <w:lang w:eastAsia="de-DE"/>
        </w:rPr>
        <w:t xml:space="preserve"> the ground truth is hemorrhage negative, a second core-lab (provided by Prof. Jan Gralla, Inselspital Bern) will be involved. This core-lab will be </w:t>
      </w:r>
      <w:r w:rsidR="00171A60">
        <w:rPr>
          <w:lang w:eastAsia="de-DE"/>
        </w:rPr>
        <w:lastRenderedPageBreak/>
        <w:t>unblinded to all clinical information and determine if the bleeding occurred between both scans. In this case the patient will be excluded from the analysis.</w:t>
      </w:r>
    </w:p>
    <w:p w14:paraId="0E8FE744" w14:textId="5A40D4D0" w:rsidR="00335339" w:rsidRPr="00F83E66" w:rsidRDefault="00335339" w:rsidP="008C56D8">
      <w:pPr>
        <w:pStyle w:val="berschrift3"/>
        <w:rPr>
          <w:rFonts w:eastAsia="Times New Roman"/>
          <w:lang w:eastAsia="de-DE"/>
        </w:rPr>
      </w:pPr>
      <w:bookmarkStart w:id="91" w:name="_Toc106024836"/>
      <w:r w:rsidRPr="00F83E66">
        <w:rPr>
          <w:rFonts w:eastAsia="Times New Roman"/>
          <w:lang w:eastAsia="de-DE"/>
        </w:rPr>
        <w:t>9.2.1 Assessment of primary outcome</w:t>
      </w:r>
      <w:bookmarkEnd w:id="91"/>
      <w:r w:rsidRPr="00F83E66">
        <w:rPr>
          <w:rFonts w:eastAsia="Times New Roman"/>
          <w:lang w:eastAsia="de-DE"/>
        </w:rPr>
        <w:t xml:space="preserve"> </w:t>
      </w:r>
    </w:p>
    <w:p w14:paraId="04310D3A" w14:textId="11D3FDE2" w:rsidR="00F83E66" w:rsidRPr="00F83E66" w:rsidRDefault="00F83E66" w:rsidP="00F25CD8">
      <w:pPr>
        <w:rPr>
          <w:rFonts w:eastAsia="Times New Roman"/>
          <w:lang w:eastAsia="de-DE"/>
        </w:rPr>
      </w:pPr>
      <w:r w:rsidRPr="00F83E66">
        <w:rPr>
          <w:rFonts w:eastAsia="Times New Roman"/>
          <w:lang w:eastAsia="de-DE"/>
        </w:rPr>
        <w:t>The primary outcome “occurrence of intracranial hemorrhage” will be asse</w:t>
      </w:r>
      <w:r w:rsidR="00FC1D6C">
        <w:rPr>
          <w:rFonts w:eastAsia="Times New Roman"/>
          <w:lang w:eastAsia="de-DE"/>
        </w:rPr>
        <w:t>sse</w:t>
      </w:r>
      <w:r w:rsidRPr="00F83E66">
        <w:rPr>
          <w:rFonts w:eastAsia="Times New Roman"/>
          <w:lang w:eastAsia="de-DE"/>
        </w:rPr>
        <w:t xml:space="preserve">d by an </w:t>
      </w:r>
      <w:r>
        <w:rPr>
          <w:rFonts w:eastAsia="Times New Roman"/>
          <w:lang w:eastAsia="de-DE"/>
        </w:rPr>
        <w:t>independent</w:t>
      </w:r>
      <w:r w:rsidRPr="00F83E66">
        <w:rPr>
          <w:rFonts w:eastAsia="Times New Roman"/>
          <w:lang w:eastAsia="de-DE"/>
        </w:rPr>
        <w:t xml:space="preserve"> blinded core-lab as detailed in 9.2</w:t>
      </w:r>
    </w:p>
    <w:p w14:paraId="5E3ABBB7" w14:textId="0B599A05" w:rsidR="00335339" w:rsidRPr="00F83E66" w:rsidRDefault="00335339" w:rsidP="00335339">
      <w:pPr>
        <w:pStyle w:val="berschrift3"/>
        <w:rPr>
          <w:rFonts w:eastAsia="Times New Roman"/>
          <w:lang w:eastAsia="de-DE"/>
        </w:rPr>
      </w:pPr>
      <w:bookmarkStart w:id="92" w:name="_Toc106024837"/>
      <w:r w:rsidRPr="00F83E66">
        <w:rPr>
          <w:rFonts w:eastAsia="Times New Roman"/>
          <w:lang w:eastAsia="de-DE"/>
        </w:rPr>
        <w:t>9.2.2 Assessment of secondary outcomes</w:t>
      </w:r>
      <w:bookmarkEnd w:id="92"/>
    </w:p>
    <w:p w14:paraId="07767A93" w14:textId="4EA742F7" w:rsidR="00F83E66" w:rsidRPr="00F83E66" w:rsidRDefault="00F83E66" w:rsidP="00F83E66">
      <w:pPr>
        <w:rPr>
          <w:lang w:eastAsia="de-DE"/>
        </w:rPr>
      </w:pPr>
      <w:r w:rsidRPr="00F83E66">
        <w:rPr>
          <w:lang w:eastAsia="de-DE"/>
        </w:rPr>
        <w:t>See above under 9.2</w:t>
      </w:r>
    </w:p>
    <w:p w14:paraId="2885111C" w14:textId="01C0ED3A" w:rsidR="00335339" w:rsidRDefault="00335339" w:rsidP="00335339">
      <w:pPr>
        <w:pStyle w:val="berschrift3"/>
        <w:rPr>
          <w:rFonts w:eastAsia="Times New Roman"/>
          <w:lang w:eastAsia="de-DE"/>
        </w:rPr>
      </w:pPr>
      <w:bookmarkStart w:id="93" w:name="_Toc106024838"/>
      <w:r w:rsidRPr="00F83E66">
        <w:rPr>
          <w:rFonts w:eastAsia="Times New Roman"/>
          <w:lang w:eastAsia="de-DE"/>
        </w:rPr>
        <w:t>9.2.3 Assessment of other outcomes of interest</w:t>
      </w:r>
      <w:bookmarkEnd w:id="93"/>
    </w:p>
    <w:p w14:paraId="61598856" w14:textId="411E4315" w:rsidR="00F83E66" w:rsidRPr="00F83E66" w:rsidRDefault="00F83E66" w:rsidP="00F83E66">
      <w:pPr>
        <w:rPr>
          <w:lang w:eastAsia="de-DE"/>
        </w:rPr>
      </w:pPr>
      <w:r>
        <w:rPr>
          <w:lang w:eastAsia="de-DE"/>
        </w:rPr>
        <w:t>There are no other outcomes of interest.</w:t>
      </w:r>
    </w:p>
    <w:p w14:paraId="7D9715CA" w14:textId="6186097F" w:rsidR="00335339" w:rsidRDefault="00335339" w:rsidP="00335339">
      <w:pPr>
        <w:pStyle w:val="berschrift3"/>
        <w:rPr>
          <w:rFonts w:eastAsia="Times New Roman"/>
          <w:lang w:eastAsia="de-DE"/>
        </w:rPr>
      </w:pPr>
      <w:bookmarkStart w:id="94" w:name="_Toc106024839"/>
      <w:r w:rsidRPr="00335339">
        <w:rPr>
          <w:rFonts w:eastAsia="Times New Roman"/>
          <w:lang w:eastAsia="de-DE"/>
        </w:rPr>
        <w:t>9.2.4 Assessment of safety outcomes</w:t>
      </w:r>
      <w:bookmarkEnd w:id="94"/>
    </w:p>
    <w:p w14:paraId="584398D6" w14:textId="02F06823" w:rsidR="00CA01A2" w:rsidRDefault="00FE1CE6" w:rsidP="00FE1CE6">
      <w:pPr>
        <w:rPr>
          <w:lang w:val="en-GB" w:eastAsia="de-CH"/>
        </w:rPr>
      </w:pPr>
      <w:r>
        <w:rPr>
          <w:lang w:val="en-GB" w:eastAsia="de-CH"/>
        </w:rPr>
        <w:t xml:space="preserve">All AEs </w:t>
      </w:r>
      <w:r w:rsidR="00D4236E">
        <w:rPr>
          <w:lang w:val="en-GB" w:eastAsia="de-CH"/>
        </w:rPr>
        <w:t xml:space="preserve">up to 24 hours after the procedure </w:t>
      </w:r>
      <w:r>
        <w:rPr>
          <w:lang w:val="en-GB" w:eastAsia="de-CH"/>
        </w:rPr>
        <w:t xml:space="preserve">are </w:t>
      </w:r>
      <w:r w:rsidR="00CA01A2">
        <w:rPr>
          <w:lang w:val="en-GB" w:eastAsia="de-CH"/>
        </w:rPr>
        <w:t xml:space="preserve">investigated and documented in the source document. They are collected in the appropriate eCRF if they are deemed to be related to the </w:t>
      </w:r>
      <w:r w:rsidR="006C40B7">
        <w:rPr>
          <w:lang w:val="en-GB" w:eastAsia="de-CH"/>
        </w:rPr>
        <w:t>procedure</w:t>
      </w:r>
      <w:r w:rsidR="00CA01A2">
        <w:rPr>
          <w:lang w:val="en-GB" w:eastAsia="de-CH"/>
        </w:rPr>
        <w:t xml:space="preserve">. </w:t>
      </w:r>
    </w:p>
    <w:p w14:paraId="23A7FA7C" w14:textId="72CB641D" w:rsidR="00335339" w:rsidRDefault="00335339" w:rsidP="00335339">
      <w:pPr>
        <w:pStyle w:val="berschrift4"/>
        <w:rPr>
          <w:rFonts w:eastAsia="Times New Roman"/>
          <w:lang w:eastAsia="de-DE"/>
        </w:rPr>
      </w:pPr>
      <w:r w:rsidRPr="00335339">
        <w:rPr>
          <w:rFonts w:eastAsia="Times New Roman"/>
          <w:lang w:eastAsia="de-DE"/>
        </w:rPr>
        <w:t xml:space="preserve">9.2.4.1 Adverse events </w:t>
      </w:r>
    </w:p>
    <w:p w14:paraId="02932A5F" w14:textId="40931DD8" w:rsidR="00E94488" w:rsidRPr="00E94488" w:rsidRDefault="00E94488" w:rsidP="00E94488">
      <w:pPr>
        <w:rPr>
          <w:lang w:eastAsia="de-DE"/>
        </w:rPr>
      </w:pPr>
      <w:r>
        <w:rPr>
          <w:lang w:eastAsia="de-DE"/>
        </w:rPr>
        <w:t>All AE</w:t>
      </w:r>
      <w:r w:rsidR="006C40B7">
        <w:rPr>
          <w:lang w:eastAsia="de-DE"/>
        </w:rPr>
        <w:t xml:space="preserve">s, which are deemed to </w:t>
      </w:r>
      <w:r w:rsidR="00D4236E">
        <w:rPr>
          <w:lang w:eastAsia="de-DE"/>
        </w:rPr>
        <w:t xml:space="preserve">be </w:t>
      </w:r>
      <w:r w:rsidR="006C40B7">
        <w:rPr>
          <w:lang w:eastAsia="de-DE"/>
        </w:rPr>
        <w:t>procedure related by the local PI and occur</w:t>
      </w:r>
      <w:r>
        <w:rPr>
          <w:lang w:eastAsia="de-DE"/>
        </w:rPr>
        <w:t xml:space="preserve"> during the conduct of the clinical investigation and/or within </w:t>
      </w:r>
      <w:r w:rsidR="00364561">
        <w:rPr>
          <w:lang w:eastAsia="de-DE"/>
        </w:rPr>
        <w:t>24 hours</w:t>
      </w:r>
      <w:r>
        <w:rPr>
          <w:lang w:eastAsia="de-DE"/>
        </w:rPr>
        <w:t xml:space="preserve"> of the intervention or till discharge (whatever happens earlier) of the subject </w:t>
      </w:r>
      <w:r w:rsidR="00FC1D6C">
        <w:rPr>
          <w:lang w:eastAsia="de-DE"/>
        </w:rPr>
        <w:t>are</w:t>
      </w:r>
      <w:r w:rsidR="00FC1D6C">
        <w:rPr>
          <w:lang w:val="en-GB" w:eastAsia="de-CH"/>
        </w:rPr>
        <w:t xml:space="preserve"> </w:t>
      </w:r>
      <w:r>
        <w:rPr>
          <w:lang w:val="en-GB" w:eastAsia="de-CH"/>
        </w:rPr>
        <w:t xml:space="preserve">collected and documented on an ongoing basis. </w:t>
      </w:r>
      <w:r w:rsidR="00FE1CE6">
        <w:rPr>
          <w:lang w:val="en-GB" w:eastAsia="de-CH"/>
        </w:rPr>
        <w:t xml:space="preserve">Due to the nature of the </w:t>
      </w:r>
      <w:r w:rsidR="008C56D8">
        <w:rPr>
          <w:lang w:val="en-GB" w:eastAsia="de-CH"/>
        </w:rPr>
        <w:t>intervention,</w:t>
      </w:r>
      <w:r w:rsidR="00FE1CE6">
        <w:rPr>
          <w:lang w:val="en-GB" w:eastAsia="de-CH"/>
        </w:rPr>
        <w:t xml:space="preserve"> there are no foreseeable AEs </w:t>
      </w:r>
    </w:p>
    <w:p w14:paraId="46DEB855" w14:textId="77777777" w:rsidR="00335339" w:rsidRPr="00B77727" w:rsidRDefault="00335339" w:rsidP="00335339">
      <w:pPr>
        <w:pStyle w:val="berschrift4"/>
        <w:rPr>
          <w:rFonts w:eastAsia="Times New Roman"/>
          <w:lang w:eastAsia="de-DE"/>
        </w:rPr>
      </w:pPr>
      <w:r w:rsidRPr="00B77727">
        <w:rPr>
          <w:rFonts w:eastAsia="Times New Roman"/>
          <w:lang w:eastAsia="de-DE"/>
        </w:rPr>
        <w:t>9.2.4.2 Laboratory parameters</w:t>
      </w:r>
    </w:p>
    <w:p w14:paraId="0FB7529E" w14:textId="7FF193B8" w:rsidR="00335339" w:rsidRDefault="00335339" w:rsidP="005D5C50">
      <w:pPr>
        <w:rPr>
          <w:lang w:eastAsia="de-DE"/>
        </w:rPr>
      </w:pPr>
      <w:r>
        <w:rPr>
          <w:lang w:eastAsia="de-DE"/>
        </w:rPr>
        <w:t>Not applicable</w:t>
      </w:r>
    </w:p>
    <w:p w14:paraId="25591ECC" w14:textId="77777777" w:rsidR="00335339" w:rsidRPr="00B77727" w:rsidRDefault="00335339" w:rsidP="00335339">
      <w:pPr>
        <w:pStyle w:val="berschrift4"/>
        <w:rPr>
          <w:rFonts w:eastAsia="Times New Roman"/>
          <w:lang w:eastAsia="de-DE"/>
        </w:rPr>
      </w:pPr>
      <w:r w:rsidRPr="00B77727">
        <w:rPr>
          <w:rFonts w:eastAsia="Times New Roman"/>
          <w:lang w:eastAsia="de-DE"/>
        </w:rPr>
        <w:t>9.2.4.3 Vital signs</w:t>
      </w:r>
    </w:p>
    <w:p w14:paraId="71BCF912" w14:textId="3E949207" w:rsidR="00335339" w:rsidRDefault="00335339" w:rsidP="005D5C50">
      <w:pPr>
        <w:rPr>
          <w:lang w:eastAsia="de-DE"/>
        </w:rPr>
      </w:pPr>
      <w:r>
        <w:rPr>
          <w:lang w:eastAsia="de-DE"/>
        </w:rPr>
        <w:t>Not applicable</w:t>
      </w:r>
    </w:p>
    <w:p w14:paraId="641ED59D" w14:textId="7732F32D" w:rsidR="00335339" w:rsidRDefault="00335339" w:rsidP="00335339">
      <w:pPr>
        <w:pStyle w:val="berschrift3"/>
        <w:rPr>
          <w:rFonts w:eastAsia="Times New Roman"/>
          <w:lang w:eastAsia="de-DE"/>
        </w:rPr>
      </w:pPr>
      <w:bookmarkStart w:id="95" w:name="_Toc106024840"/>
      <w:r w:rsidRPr="00335339">
        <w:rPr>
          <w:rFonts w:eastAsia="Times New Roman"/>
          <w:lang w:eastAsia="de-DE"/>
        </w:rPr>
        <w:t>9.2.5 Assessments in subjects who prematurely stop the clinical investigation</w:t>
      </w:r>
      <w:bookmarkEnd w:id="95"/>
    </w:p>
    <w:p w14:paraId="1DBB4484" w14:textId="7A42328C" w:rsidR="00FE1CE6" w:rsidRDefault="000272CF" w:rsidP="00FE1CE6">
      <w:pPr>
        <w:rPr>
          <w:lang w:eastAsia="de-DE"/>
        </w:rPr>
      </w:pPr>
      <w:r>
        <w:rPr>
          <w:lang w:eastAsia="de-DE"/>
        </w:rPr>
        <w:t xml:space="preserve">As there is only one visit, there is no foreseeable scenario in which a subject might prematurely stop the clinical investigation. </w:t>
      </w:r>
    </w:p>
    <w:p w14:paraId="69D86FDB" w14:textId="331DEA88" w:rsidR="00335339" w:rsidRDefault="00335339" w:rsidP="00335339">
      <w:pPr>
        <w:pStyle w:val="berschrift3"/>
        <w:rPr>
          <w:rFonts w:eastAsia="Times New Roman"/>
          <w:lang w:eastAsia="de-DE"/>
        </w:rPr>
      </w:pPr>
      <w:bookmarkStart w:id="96" w:name="_Toc106024841"/>
      <w:r w:rsidRPr="00335339">
        <w:rPr>
          <w:rFonts w:eastAsia="Times New Roman"/>
          <w:lang w:eastAsia="de-DE"/>
        </w:rPr>
        <w:t>9.2.6 Follow-up of the subjects after the regular termination of the clinical investigation</w:t>
      </w:r>
      <w:bookmarkEnd w:id="96"/>
    </w:p>
    <w:p w14:paraId="0A5DE5DE" w14:textId="4594C413" w:rsidR="00FE1CE6" w:rsidRPr="00FE1CE6" w:rsidRDefault="00FE1CE6" w:rsidP="00FE1CE6">
      <w:pPr>
        <w:rPr>
          <w:lang w:eastAsia="de-DE"/>
        </w:rPr>
      </w:pPr>
      <w:r>
        <w:rPr>
          <w:lang w:eastAsia="de-DE"/>
        </w:rPr>
        <w:t>No follow-up is planned.</w:t>
      </w:r>
    </w:p>
    <w:p w14:paraId="79D19D27" w14:textId="77777777" w:rsidR="00335339" w:rsidRPr="00335339" w:rsidRDefault="00335339" w:rsidP="00335339">
      <w:pPr>
        <w:pStyle w:val="berschrift2"/>
        <w:rPr>
          <w:rFonts w:eastAsia="Times New Roman"/>
          <w:lang w:eastAsia="de-DE"/>
        </w:rPr>
      </w:pPr>
      <w:bookmarkStart w:id="97" w:name="_Toc106024842"/>
      <w:r w:rsidRPr="00335339">
        <w:rPr>
          <w:rFonts w:eastAsia="Times New Roman"/>
          <w:lang w:eastAsia="de-DE"/>
        </w:rPr>
        <w:t>9.3 Procedures at each visit</w:t>
      </w:r>
      <w:bookmarkEnd w:id="97"/>
    </w:p>
    <w:p w14:paraId="7038068D" w14:textId="558ADE53" w:rsidR="00335339" w:rsidRPr="00F83E66" w:rsidRDefault="00335339" w:rsidP="00F83E66">
      <w:pPr>
        <w:pStyle w:val="berschrift3"/>
      </w:pPr>
      <w:bookmarkStart w:id="98" w:name="_Toc106024843"/>
      <w:r w:rsidRPr="00F83E66">
        <w:t xml:space="preserve">9.3.1 </w:t>
      </w:r>
      <w:r w:rsidR="00F83E66" w:rsidRPr="00F83E66">
        <w:t>Visit 0 – Screening and enrollment</w:t>
      </w:r>
      <w:bookmarkEnd w:id="98"/>
      <w:r w:rsidR="00F83E66" w:rsidRPr="00F83E66">
        <w:t xml:space="preserve"> </w:t>
      </w:r>
      <w:r w:rsidRPr="00F83E66">
        <w:t xml:space="preserve"> </w:t>
      </w:r>
    </w:p>
    <w:p w14:paraId="3BD21096" w14:textId="5BDBFC80" w:rsidR="00F83E66" w:rsidRDefault="00F83E66" w:rsidP="00F83E66">
      <w:pPr>
        <w:rPr>
          <w:lang w:val="en-GB"/>
        </w:rPr>
      </w:pPr>
      <w:r w:rsidRPr="00D84C9F">
        <w:rPr>
          <w:lang w:val="en-GB"/>
        </w:rPr>
        <w:t>Stroke severity will be evaluated using the NIHSS</w:t>
      </w:r>
      <w:r w:rsidR="008C56D8">
        <w:rPr>
          <w:lang w:val="en-GB"/>
        </w:rPr>
        <w:t xml:space="preserve"> in the emergency room</w:t>
      </w:r>
      <w:r w:rsidRPr="00D84C9F">
        <w:rPr>
          <w:lang w:val="en-GB"/>
        </w:rPr>
        <w:t xml:space="preserve">. </w:t>
      </w:r>
      <w:r>
        <w:rPr>
          <w:lang w:val="en-GB"/>
        </w:rPr>
        <w:t>All subjects undergo</w:t>
      </w:r>
      <w:r w:rsidRPr="00D84C9F">
        <w:rPr>
          <w:lang w:val="en-GB"/>
        </w:rPr>
        <w:t xml:space="preserve"> </w:t>
      </w:r>
      <w:r>
        <w:rPr>
          <w:lang w:val="en-GB"/>
        </w:rPr>
        <w:t xml:space="preserve">a </w:t>
      </w:r>
      <w:r w:rsidR="00503BFC">
        <w:rPr>
          <w:lang w:val="en-GB"/>
        </w:rPr>
        <w:t xml:space="preserve">non-contrast </w:t>
      </w:r>
      <w:r w:rsidR="008C56D8">
        <w:rPr>
          <w:lang w:val="en-GB"/>
        </w:rPr>
        <w:t>MDCT</w:t>
      </w:r>
      <w:r w:rsidRPr="00D84C9F">
        <w:rPr>
          <w:lang w:val="en-GB"/>
        </w:rPr>
        <w:t xml:space="preserve"> scan </w:t>
      </w:r>
      <w:r w:rsidR="008C56D8">
        <w:rPr>
          <w:lang w:val="en-GB"/>
        </w:rPr>
        <w:t>(and</w:t>
      </w:r>
      <w:r w:rsidRPr="00D84C9F">
        <w:rPr>
          <w:lang w:val="en-GB"/>
        </w:rPr>
        <w:t xml:space="preserve"> </w:t>
      </w:r>
      <w:r>
        <w:rPr>
          <w:lang w:val="en-GB"/>
        </w:rPr>
        <w:t>CT angiography</w:t>
      </w:r>
      <w:r w:rsidR="008B5640">
        <w:rPr>
          <w:lang w:val="en-GB"/>
        </w:rPr>
        <w:t>/perfusion</w:t>
      </w:r>
      <w:r w:rsidR="008C56D8">
        <w:rPr>
          <w:lang w:val="en-GB"/>
        </w:rPr>
        <w:t xml:space="preserve"> if clinical</w:t>
      </w:r>
      <w:r w:rsidR="00D11428">
        <w:rPr>
          <w:lang w:val="en-GB"/>
        </w:rPr>
        <w:t>ly</w:t>
      </w:r>
      <w:r w:rsidR="008C56D8">
        <w:rPr>
          <w:lang w:val="en-GB"/>
        </w:rPr>
        <w:t xml:space="preserve"> indicated)</w:t>
      </w:r>
      <w:r w:rsidRPr="00D84C9F">
        <w:rPr>
          <w:lang w:val="en-GB"/>
        </w:rPr>
        <w:t xml:space="preserve"> immediately after admission. </w:t>
      </w:r>
      <w:r w:rsidR="009863B3">
        <w:rPr>
          <w:lang w:val="en-GB"/>
        </w:rPr>
        <w:t>This MDCT scan will be done completely independently from the study as part of normal clinical routine.</w:t>
      </w:r>
      <w:r w:rsidR="00A42CAD">
        <w:rPr>
          <w:lang w:val="en-GB"/>
        </w:rPr>
        <w:t xml:space="preserve"> For clarification the MDCT scan could have been done at an external hospital (in case of transfer patients) provided the images were transferred to the PACS of the enrolling centre prior to enrolment and the enrolling physician has ensured adequate quality of the external MDCT </w:t>
      </w:r>
      <w:r w:rsidR="002B1DF9">
        <w:rPr>
          <w:lang w:val="en-GB"/>
        </w:rPr>
        <w:t>scan.</w:t>
      </w:r>
    </w:p>
    <w:p w14:paraId="2FC3373C" w14:textId="07D3D44B" w:rsidR="00F83E66" w:rsidRDefault="00F83E66" w:rsidP="00F83E66">
      <w:pPr>
        <w:rPr>
          <w:lang w:val="en-GB"/>
        </w:rPr>
      </w:pPr>
      <w:r w:rsidRPr="00D84C9F">
        <w:rPr>
          <w:lang w:val="en-GB"/>
        </w:rPr>
        <w:lastRenderedPageBreak/>
        <w:t xml:space="preserve">Basic medical and surgical patient history will be obtained in all </w:t>
      </w:r>
      <w:r>
        <w:rPr>
          <w:lang w:val="en-GB"/>
        </w:rPr>
        <w:t>subjects</w:t>
      </w:r>
      <w:r w:rsidRPr="00D84C9F">
        <w:rPr>
          <w:lang w:val="en-GB"/>
        </w:rPr>
        <w:t xml:space="preserve"> according to local standard practice and in accordance with the AHA/ASA guidelines on stroke</w:t>
      </w:r>
      <w:r w:rsidRPr="00D84C9F">
        <w:rPr>
          <w:lang w:val="en-GB"/>
        </w:rPr>
        <w:fldChar w:fldCharType="begin">
          <w:fldData xml:space="preserve">PEVuZE5vdGU+PENpdGU+PEF1dGhvcj5Qb3dlcnM8L0F1dGhvcj48WWVhcj4yMDE5PC9ZZWFyPjxS
ZWNOdW0+NzwvUmVjTnVtPjxEaXNwbGF5VGV4dD48c3R5bGUgZmFjZT0ic3VwZXJzY3JpcHQiPjQ0
PC9zdHlsZT48L0Rpc3BsYXlUZXh0PjxyZWNvcmQ+PHJlYy1udW1iZXI+NzwvcmVjLW51bWJlcj48
Zm9yZWlnbi1rZXlzPjxrZXkgYXBwPSJFTiIgZGItaWQ9IjIwcHJ2dmZhaXNwcDBpZWFzZXdweGZm
NDB4MmVmMjU5MGZmdCIgdGltZXN0YW1wPSIxNTk1ODMyMzUwIj43PC9rZXk+PC9mb3JlaWduLWtl
eXM+PHJlZi10eXBlIG5hbWU9IkpvdXJuYWwgQXJ0aWNsZSI+MTc8L3JlZi10eXBlPjxjb250cmli
dXRvcnM+PGF1dGhvcnM+PGF1dGhvcj5Qb3dlcnMsIFcuIEouPC9hdXRob3I+PGF1dGhvcj5SYWJp
bnN0ZWluLCBBLiBBLjwvYXV0aG9yPjxhdXRob3I+QWNrZXJzb24sIFQuPC9hdXRob3I+PGF1dGhv
cj5BZGVveWUsIE8uIE0uPC9hdXRob3I+PGF1dGhvcj5CYW1iYWtpZGlzLCBOLiBDLjwvYXV0aG9y
PjxhdXRob3I+QmVja2VyLCBLLjwvYXV0aG9yPjxhdXRob3I+QmlsbGVyLCBKLjwvYXV0aG9yPjxh
dXRob3I+QnJvd24sIE0uPC9hdXRob3I+PGF1dGhvcj5EZW1hZXJzY2hhbGssIEIuIE0uPC9hdXRo
b3I+PGF1dGhvcj5Ib2gsIEIuPC9hdXRob3I+PGF1dGhvcj5KYXVjaCwgRS4gQy48L2F1dGhvcj48
YXV0aG9yPktpZHdlbGwsIEMuIFMuPC9hdXRob3I+PGF1dGhvcj5MZXNsaWUtTWF6d2ksIFQuIE0u
PC9hdXRob3I+PGF1dGhvcj5PdmJpYWdlbGUsIEIuPC9hdXRob3I+PGF1dGhvcj5TY290dCwgUC4g
QS48L2F1dGhvcj48YXV0aG9yPlNoZXRoLCBLLiBOLjwvYXV0aG9yPjxhdXRob3I+U291dGhlcmxh
bmQsIEEuIE0uPC9hdXRob3I+PGF1dGhvcj5TdW1tZXJzLCBELiBWLjwvYXV0aG9yPjxhdXRob3I+
VGlyc2Nod2VsbCwgRC4gTC48L2F1dGhvcj48L2F1dGhvcnM+PC9jb250cmlidXRvcnM+PHRpdGxl
cz48dGl0bGU+R3VpZGVsaW5lcyBmb3IgdGhlIEVhcmx5IE1hbmFnZW1lbnQgb2YgUGF0aWVudHMg
V2l0aCBBY3V0ZSBJc2NoZW1pYyBTdHJva2U6IDIwMTkgVXBkYXRlIHRvIHRoZSAyMDE4IEd1aWRl
bGluZXMgZm9yIHRoZSBFYXJseSBNYW5hZ2VtZW50IG9mIEFjdXRlIElzY2hlbWljIFN0cm9rZTog
QSBHdWlkZWxpbmUgZm9yIEhlYWx0aGNhcmUgUHJvZmVzc2lvbmFscyBGcm9tIHRoZSBBbWVyaWNh
biBIZWFydCBBc3NvY2lhdGlvbi9BbWVyaWNhbiBTdHJva2UgQXNzb2NpYXRpb248L3RpdGxlPjxz
ZWNvbmRhcnktdGl0bGU+U3Ryb2tlPC9zZWNvbmRhcnktdGl0bGU+PC90aXRsZXM+PHBlcmlvZGlj
YWw+PGZ1bGwtdGl0bGU+U3Ryb2tlPC9mdWxsLXRpdGxlPjwvcGVyaW9kaWNhbD48cGFnZXM+ZTM0
NC1lNDE4PC9wYWdlcz48dm9sdW1lPjUwPC92b2x1bWU+PG51bWJlcj4xMjwvbnVtYmVyPjxlZGl0
aW9uPjIwMTkvMTAvMzE8L2VkaXRpb24+PGtleXdvcmRzPjxrZXl3b3JkPkJyYWluIElzY2hlbWlh
Lyp0aGVyYXB5PC9rZXl3b3JkPjxrZXl3b3JkPkh1bWFuczwva2V5d29yZD48a2V5d29yZD4qUHJh
Y3RpY2UgR3VpZGVsaW5lcyBhcyBUb3BpYzwva2V5d29yZD48a2V5d29yZD5TdHJva2UvKnRoZXJh
cHk8L2tleXdvcmQ+PGtleXdvcmQ+KkFIQSBTY2llbnRpZmljIFN0YXRlbWVudHM8L2tleXdvcmQ+
PGtleXdvcmQ+KmNyaXRpY2FsIGNhcmU8L2tleXdvcmQ+PGtleXdvcmQ+KmRpc2Vhc2UgbWFuYWdl
bWVudDwva2V5d29yZD48a2V5d29yZD4qZW1lcmdlbmN5IG1lZGljYWwgc2VydmljZXM8L2tleXdv
cmQ+PGtleXdvcmQ+KnNlY29uZGFyeSBwcmV2ZW50aW9uPC9rZXl3b3JkPjxrZXl3b3JkPipzdHJv
a2U8L2tleXdvcmQ+PGtleXdvcmQ+KnRoZXJhcGV1dGljczwva2V5d29yZD48L2tleXdvcmRzPjxk
YXRlcz48eWVhcj4yMDE5PC95ZWFyPjxwdWItZGF0ZXM+PGRhdGU+RGVjPC9kYXRlPjwvcHViLWRh
dGVzPjwvZGF0ZXM+PGlzYm4+MTUyNC00NjI4IChFbGVjdHJvbmljKSYjeEQ7MDAzOS0yNDk5IChM
aW5raW5nKTwvaXNibj48YWNjZXNzaW9uLW51bT4zMTY2MjAzNzwvYWNjZXNzaW9uLW51bT48dXJs
cz48cmVsYXRlZC11cmxzPjx1cmw+aHR0cHM6Ly93d3cubmNiaS5ubG0ubmloLmdvdi9wdWJtZWQv
MzE2NjIwMzc8L3VybD48L3JlbGF0ZWQtdXJscz48L3VybHM+PGVsZWN0cm9uaWMtcmVzb3VyY2Ut
bnVtPjEwLjExNjEvU1RSLjAwMDAwMDAwMDAwMDAyMTE8L2VsZWN0cm9uaWMtcmVzb3VyY2UtbnVt
PjwvcmVjb3JkPjwvQ2l0ZT48L0VuZE5vdGU+
</w:fldData>
        </w:fldChar>
      </w:r>
      <w:r w:rsidR="002D7F4B">
        <w:rPr>
          <w:lang w:val="en-GB"/>
        </w:rPr>
        <w:instrText xml:space="preserve"> ADDIN EN.CITE </w:instrText>
      </w:r>
      <w:r w:rsidR="002D7F4B">
        <w:rPr>
          <w:lang w:val="en-GB"/>
        </w:rPr>
        <w:fldChar w:fldCharType="begin">
          <w:fldData xml:space="preserve">PEVuZE5vdGU+PENpdGU+PEF1dGhvcj5Qb3dlcnM8L0F1dGhvcj48WWVhcj4yMDE5PC9ZZWFyPjxS
ZWNOdW0+NzwvUmVjTnVtPjxEaXNwbGF5VGV4dD48c3R5bGUgZmFjZT0ic3VwZXJzY3JpcHQiPjQ0
PC9zdHlsZT48L0Rpc3BsYXlUZXh0PjxyZWNvcmQ+PHJlYy1udW1iZXI+NzwvcmVjLW51bWJlcj48
Zm9yZWlnbi1rZXlzPjxrZXkgYXBwPSJFTiIgZGItaWQ9IjIwcHJ2dmZhaXNwcDBpZWFzZXdweGZm
NDB4MmVmMjU5MGZmdCIgdGltZXN0YW1wPSIxNTk1ODMyMzUwIj43PC9rZXk+PC9mb3JlaWduLWtl
eXM+PHJlZi10eXBlIG5hbWU9IkpvdXJuYWwgQXJ0aWNsZSI+MTc8L3JlZi10eXBlPjxjb250cmli
dXRvcnM+PGF1dGhvcnM+PGF1dGhvcj5Qb3dlcnMsIFcuIEouPC9hdXRob3I+PGF1dGhvcj5SYWJp
bnN0ZWluLCBBLiBBLjwvYXV0aG9yPjxhdXRob3I+QWNrZXJzb24sIFQuPC9hdXRob3I+PGF1dGhv
cj5BZGVveWUsIE8uIE0uPC9hdXRob3I+PGF1dGhvcj5CYW1iYWtpZGlzLCBOLiBDLjwvYXV0aG9y
PjxhdXRob3I+QmVja2VyLCBLLjwvYXV0aG9yPjxhdXRob3I+QmlsbGVyLCBKLjwvYXV0aG9yPjxh
dXRob3I+QnJvd24sIE0uPC9hdXRob3I+PGF1dGhvcj5EZW1hZXJzY2hhbGssIEIuIE0uPC9hdXRo
b3I+PGF1dGhvcj5Ib2gsIEIuPC9hdXRob3I+PGF1dGhvcj5KYXVjaCwgRS4gQy48L2F1dGhvcj48
YXV0aG9yPktpZHdlbGwsIEMuIFMuPC9hdXRob3I+PGF1dGhvcj5MZXNsaWUtTWF6d2ksIFQuIE0u
PC9hdXRob3I+PGF1dGhvcj5PdmJpYWdlbGUsIEIuPC9hdXRob3I+PGF1dGhvcj5TY290dCwgUC4g
QS48L2F1dGhvcj48YXV0aG9yPlNoZXRoLCBLLiBOLjwvYXV0aG9yPjxhdXRob3I+U291dGhlcmxh
bmQsIEEuIE0uPC9hdXRob3I+PGF1dGhvcj5TdW1tZXJzLCBELiBWLjwvYXV0aG9yPjxhdXRob3I+
VGlyc2Nod2VsbCwgRC4gTC48L2F1dGhvcj48L2F1dGhvcnM+PC9jb250cmlidXRvcnM+PHRpdGxl
cz48dGl0bGU+R3VpZGVsaW5lcyBmb3IgdGhlIEVhcmx5IE1hbmFnZW1lbnQgb2YgUGF0aWVudHMg
V2l0aCBBY3V0ZSBJc2NoZW1pYyBTdHJva2U6IDIwMTkgVXBkYXRlIHRvIHRoZSAyMDE4IEd1aWRl
bGluZXMgZm9yIHRoZSBFYXJseSBNYW5hZ2VtZW50IG9mIEFjdXRlIElzY2hlbWljIFN0cm9rZTog
QSBHdWlkZWxpbmUgZm9yIEhlYWx0aGNhcmUgUHJvZmVzc2lvbmFscyBGcm9tIHRoZSBBbWVyaWNh
biBIZWFydCBBc3NvY2lhdGlvbi9BbWVyaWNhbiBTdHJva2UgQXNzb2NpYXRpb248L3RpdGxlPjxz
ZWNvbmRhcnktdGl0bGU+U3Ryb2tlPC9zZWNvbmRhcnktdGl0bGU+PC90aXRsZXM+PHBlcmlvZGlj
YWw+PGZ1bGwtdGl0bGU+U3Ryb2tlPC9mdWxsLXRpdGxlPjwvcGVyaW9kaWNhbD48cGFnZXM+ZTM0
NC1lNDE4PC9wYWdlcz48dm9sdW1lPjUwPC92b2x1bWU+PG51bWJlcj4xMjwvbnVtYmVyPjxlZGl0
aW9uPjIwMTkvMTAvMzE8L2VkaXRpb24+PGtleXdvcmRzPjxrZXl3b3JkPkJyYWluIElzY2hlbWlh
Lyp0aGVyYXB5PC9rZXl3b3JkPjxrZXl3b3JkPkh1bWFuczwva2V5d29yZD48a2V5d29yZD4qUHJh
Y3RpY2UgR3VpZGVsaW5lcyBhcyBUb3BpYzwva2V5d29yZD48a2V5d29yZD5TdHJva2UvKnRoZXJh
cHk8L2tleXdvcmQ+PGtleXdvcmQ+KkFIQSBTY2llbnRpZmljIFN0YXRlbWVudHM8L2tleXdvcmQ+
PGtleXdvcmQ+KmNyaXRpY2FsIGNhcmU8L2tleXdvcmQ+PGtleXdvcmQ+KmRpc2Vhc2UgbWFuYWdl
bWVudDwva2V5d29yZD48a2V5d29yZD4qZW1lcmdlbmN5IG1lZGljYWwgc2VydmljZXM8L2tleXdv
cmQ+PGtleXdvcmQ+KnNlY29uZGFyeSBwcmV2ZW50aW9uPC9rZXl3b3JkPjxrZXl3b3JkPipzdHJv
a2U8L2tleXdvcmQ+PGtleXdvcmQ+KnRoZXJhcGV1dGljczwva2V5d29yZD48L2tleXdvcmRzPjxk
YXRlcz48eWVhcj4yMDE5PC95ZWFyPjxwdWItZGF0ZXM+PGRhdGU+RGVjPC9kYXRlPjwvcHViLWRh
dGVzPjwvZGF0ZXM+PGlzYm4+MTUyNC00NjI4IChFbGVjdHJvbmljKSYjeEQ7MDAzOS0yNDk5IChM
aW5raW5nKTwvaXNibj48YWNjZXNzaW9uLW51bT4zMTY2MjAzNzwvYWNjZXNzaW9uLW51bT48dXJs
cz48cmVsYXRlZC11cmxzPjx1cmw+aHR0cHM6Ly93d3cubmNiaS5ubG0ubmloLmdvdi9wdWJtZWQv
MzE2NjIwMzc8L3VybD48L3JlbGF0ZWQtdXJscz48L3VybHM+PGVsZWN0cm9uaWMtcmVzb3VyY2Ut
bnVtPjEwLjExNjEvU1RSLjAwMDAwMDAwMDAwMDAyMTE8L2VsZWN0cm9uaWMtcmVzb3VyY2UtbnVt
PjwvcmVjb3JkPjwvQ2l0ZT48L0VuZE5vdGU+
</w:fldData>
        </w:fldChar>
      </w:r>
      <w:r w:rsidR="002D7F4B">
        <w:rPr>
          <w:lang w:val="en-GB"/>
        </w:rPr>
        <w:instrText xml:space="preserve"> ADDIN EN.CITE.DATA </w:instrText>
      </w:r>
      <w:r w:rsidR="002D7F4B">
        <w:rPr>
          <w:lang w:val="en-GB"/>
        </w:rPr>
      </w:r>
      <w:r w:rsidR="002D7F4B">
        <w:rPr>
          <w:lang w:val="en-GB"/>
        </w:rPr>
        <w:fldChar w:fldCharType="end"/>
      </w:r>
      <w:r w:rsidRPr="00D84C9F">
        <w:rPr>
          <w:lang w:val="en-GB"/>
        </w:rPr>
      </w:r>
      <w:r w:rsidRPr="00D84C9F">
        <w:rPr>
          <w:lang w:val="en-GB"/>
        </w:rPr>
        <w:fldChar w:fldCharType="separate"/>
      </w:r>
      <w:r w:rsidR="002D7F4B" w:rsidRPr="002D7F4B">
        <w:rPr>
          <w:noProof/>
          <w:vertAlign w:val="superscript"/>
          <w:lang w:val="en-GB"/>
        </w:rPr>
        <w:t>44</w:t>
      </w:r>
      <w:r w:rsidRPr="00D84C9F">
        <w:rPr>
          <w:lang w:val="en-GB"/>
        </w:rPr>
        <w:fldChar w:fldCharType="end"/>
      </w:r>
      <w:r w:rsidRPr="00D84C9F">
        <w:rPr>
          <w:lang w:val="en-GB"/>
        </w:rPr>
        <w:t xml:space="preserve"> </w:t>
      </w:r>
      <w:r w:rsidR="008C56D8">
        <w:rPr>
          <w:lang w:val="en-GB"/>
        </w:rPr>
        <w:t xml:space="preserve">including </w:t>
      </w:r>
      <w:r w:rsidRPr="00D84C9F">
        <w:rPr>
          <w:lang w:val="en-GB"/>
        </w:rPr>
        <w:t>medication, laboratory tests and vital signs. Women in childbearing age will be tested for pregnancy</w:t>
      </w:r>
      <w:r w:rsidR="00893340">
        <w:rPr>
          <w:lang w:val="en-GB"/>
        </w:rPr>
        <w:t xml:space="preserve"> (study specific)</w:t>
      </w:r>
      <w:r w:rsidRPr="00D84C9F">
        <w:rPr>
          <w:lang w:val="en-GB"/>
        </w:rPr>
        <w:t>. A basic physical examination including NIHSS assessment will be performed. Intravenous thrombolysis should be administered immediately if the patient is deemed to be eligible under the international AHA/ASA guidelines</w:t>
      </w:r>
      <w:r w:rsidRPr="00D84C9F">
        <w:rPr>
          <w:lang w:val="en-GB"/>
        </w:rPr>
        <w:fldChar w:fldCharType="begin">
          <w:fldData xml:space="preserve">PEVuZE5vdGU+PENpdGU+PEF1dGhvcj5Qb3dlcnM8L0F1dGhvcj48WWVhcj4yMDE5PC9ZZWFyPjxS
ZWNOdW0+NzwvUmVjTnVtPjxEaXNwbGF5VGV4dD48c3R5bGUgZmFjZT0ic3VwZXJzY3JpcHQiPjQ0
PC9zdHlsZT48L0Rpc3BsYXlUZXh0PjxyZWNvcmQ+PHJlYy1udW1iZXI+NzwvcmVjLW51bWJlcj48
Zm9yZWlnbi1rZXlzPjxrZXkgYXBwPSJFTiIgZGItaWQ9IjIwcHJ2dmZhaXNwcDBpZWFzZXdweGZm
NDB4MmVmMjU5MGZmdCIgdGltZXN0YW1wPSIxNTk1ODMyMzUwIj43PC9rZXk+PC9mb3JlaWduLWtl
eXM+PHJlZi10eXBlIG5hbWU9IkpvdXJuYWwgQXJ0aWNsZSI+MTc8L3JlZi10eXBlPjxjb250cmli
dXRvcnM+PGF1dGhvcnM+PGF1dGhvcj5Qb3dlcnMsIFcuIEouPC9hdXRob3I+PGF1dGhvcj5SYWJp
bnN0ZWluLCBBLiBBLjwvYXV0aG9yPjxhdXRob3I+QWNrZXJzb24sIFQuPC9hdXRob3I+PGF1dGhv
cj5BZGVveWUsIE8uIE0uPC9hdXRob3I+PGF1dGhvcj5CYW1iYWtpZGlzLCBOLiBDLjwvYXV0aG9y
PjxhdXRob3I+QmVja2VyLCBLLjwvYXV0aG9yPjxhdXRob3I+QmlsbGVyLCBKLjwvYXV0aG9yPjxh
dXRob3I+QnJvd24sIE0uPC9hdXRob3I+PGF1dGhvcj5EZW1hZXJzY2hhbGssIEIuIE0uPC9hdXRo
b3I+PGF1dGhvcj5Ib2gsIEIuPC9hdXRob3I+PGF1dGhvcj5KYXVjaCwgRS4gQy48L2F1dGhvcj48
YXV0aG9yPktpZHdlbGwsIEMuIFMuPC9hdXRob3I+PGF1dGhvcj5MZXNsaWUtTWF6d2ksIFQuIE0u
PC9hdXRob3I+PGF1dGhvcj5PdmJpYWdlbGUsIEIuPC9hdXRob3I+PGF1dGhvcj5TY290dCwgUC4g
QS48L2F1dGhvcj48YXV0aG9yPlNoZXRoLCBLLiBOLjwvYXV0aG9yPjxhdXRob3I+U291dGhlcmxh
bmQsIEEuIE0uPC9hdXRob3I+PGF1dGhvcj5TdW1tZXJzLCBELiBWLjwvYXV0aG9yPjxhdXRob3I+
VGlyc2Nod2VsbCwgRC4gTC48L2F1dGhvcj48L2F1dGhvcnM+PC9jb250cmlidXRvcnM+PHRpdGxl
cz48dGl0bGU+R3VpZGVsaW5lcyBmb3IgdGhlIEVhcmx5IE1hbmFnZW1lbnQgb2YgUGF0aWVudHMg
V2l0aCBBY3V0ZSBJc2NoZW1pYyBTdHJva2U6IDIwMTkgVXBkYXRlIHRvIHRoZSAyMDE4IEd1aWRl
bGluZXMgZm9yIHRoZSBFYXJseSBNYW5hZ2VtZW50IG9mIEFjdXRlIElzY2hlbWljIFN0cm9rZTog
QSBHdWlkZWxpbmUgZm9yIEhlYWx0aGNhcmUgUHJvZmVzc2lvbmFscyBGcm9tIHRoZSBBbWVyaWNh
biBIZWFydCBBc3NvY2lhdGlvbi9BbWVyaWNhbiBTdHJva2UgQXNzb2NpYXRpb248L3RpdGxlPjxz
ZWNvbmRhcnktdGl0bGU+U3Ryb2tlPC9zZWNvbmRhcnktdGl0bGU+PC90aXRsZXM+PHBlcmlvZGlj
YWw+PGZ1bGwtdGl0bGU+U3Ryb2tlPC9mdWxsLXRpdGxlPjwvcGVyaW9kaWNhbD48cGFnZXM+ZTM0
NC1lNDE4PC9wYWdlcz48dm9sdW1lPjUwPC92b2x1bWU+PG51bWJlcj4xMjwvbnVtYmVyPjxlZGl0
aW9uPjIwMTkvMTAvMzE8L2VkaXRpb24+PGtleXdvcmRzPjxrZXl3b3JkPkJyYWluIElzY2hlbWlh
Lyp0aGVyYXB5PC9rZXl3b3JkPjxrZXl3b3JkPkh1bWFuczwva2V5d29yZD48a2V5d29yZD4qUHJh
Y3RpY2UgR3VpZGVsaW5lcyBhcyBUb3BpYzwva2V5d29yZD48a2V5d29yZD5TdHJva2UvKnRoZXJh
cHk8L2tleXdvcmQ+PGtleXdvcmQ+KkFIQSBTY2llbnRpZmljIFN0YXRlbWVudHM8L2tleXdvcmQ+
PGtleXdvcmQ+KmNyaXRpY2FsIGNhcmU8L2tleXdvcmQ+PGtleXdvcmQ+KmRpc2Vhc2UgbWFuYWdl
bWVudDwva2V5d29yZD48a2V5d29yZD4qZW1lcmdlbmN5IG1lZGljYWwgc2VydmljZXM8L2tleXdv
cmQ+PGtleXdvcmQ+KnNlY29uZGFyeSBwcmV2ZW50aW9uPC9rZXl3b3JkPjxrZXl3b3JkPipzdHJv
a2U8L2tleXdvcmQ+PGtleXdvcmQ+KnRoZXJhcGV1dGljczwva2V5d29yZD48L2tleXdvcmRzPjxk
YXRlcz48eWVhcj4yMDE5PC95ZWFyPjxwdWItZGF0ZXM+PGRhdGU+RGVjPC9kYXRlPjwvcHViLWRh
dGVzPjwvZGF0ZXM+PGlzYm4+MTUyNC00NjI4IChFbGVjdHJvbmljKSYjeEQ7MDAzOS0yNDk5IChM
aW5raW5nKTwvaXNibj48YWNjZXNzaW9uLW51bT4zMTY2MjAzNzwvYWNjZXNzaW9uLW51bT48dXJs
cz48cmVsYXRlZC11cmxzPjx1cmw+aHR0cHM6Ly93d3cubmNiaS5ubG0ubmloLmdvdi9wdWJtZWQv
MzE2NjIwMzc8L3VybD48L3JlbGF0ZWQtdXJscz48L3VybHM+PGVsZWN0cm9uaWMtcmVzb3VyY2Ut
bnVtPjEwLjExNjEvU1RSLjAwMDAwMDAwMDAwMDAyMTE8L2VsZWN0cm9uaWMtcmVzb3VyY2UtbnVt
PjwvcmVjb3JkPjwvQ2l0ZT48L0VuZE5vdGU+
</w:fldData>
        </w:fldChar>
      </w:r>
      <w:r w:rsidR="002D7F4B">
        <w:rPr>
          <w:lang w:val="en-GB"/>
        </w:rPr>
        <w:instrText xml:space="preserve"> ADDIN EN.CITE </w:instrText>
      </w:r>
      <w:r w:rsidR="002D7F4B">
        <w:rPr>
          <w:lang w:val="en-GB"/>
        </w:rPr>
        <w:fldChar w:fldCharType="begin">
          <w:fldData xml:space="preserve">PEVuZE5vdGU+PENpdGU+PEF1dGhvcj5Qb3dlcnM8L0F1dGhvcj48WWVhcj4yMDE5PC9ZZWFyPjxS
ZWNOdW0+NzwvUmVjTnVtPjxEaXNwbGF5VGV4dD48c3R5bGUgZmFjZT0ic3VwZXJzY3JpcHQiPjQ0
PC9zdHlsZT48L0Rpc3BsYXlUZXh0PjxyZWNvcmQ+PHJlYy1udW1iZXI+NzwvcmVjLW51bWJlcj48
Zm9yZWlnbi1rZXlzPjxrZXkgYXBwPSJFTiIgZGItaWQ9IjIwcHJ2dmZhaXNwcDBpZWFzZXdweGZm
NDB4MmVmMjU5MGZmdCIgdGltZXN0YW1wPSIxNTk1ODMyMzUwIj43PC9rZXk+PC9mb3JlaWduLWtl
eXM+PHJlZi10eXBlIG5hbWU9IkpvdXJuYWwgQXJ0aWNsZSI+MTc8L3JlZi10eXBlPjxjb250cmli
dXRvcnM+PGF1dGhvcnM+PGF1dGhvcj5Qb3dlcnMsIFcuIEouPC9hdXRob3I+PGF1dGhvcj5SYWJp
bnN0ZWluLCBBLiBBLjwvYXV0aG9yPjxhdXRob3I+QWNrZXJzb24sIFQuPC9hdXRob3I+PGF1dGhv
cj5BZGVveWUsIE8uIE0uPC9hdXRob3I+PGF1dGhvcj5CYW1iYWtpZGlzLCBOLiBDLjwvYXV0aG9y
PjxhdXRob3I+QmVja2VyLCBLLjwvYXV0aG9yPjxhdXRob3I+QmlsbGVyLCBKLjwvYXV0aG9yPjxh
dXRob3I+QnJvd24sIE0uPC9hdXRob3I+PGF1dGhvcj5EZW1hZXJzY2hhbGssIEIuIE0uPC9hdXRo
b3I+PGF1dGhvcj5Ib2gsIEIuPC9hdXRob3I+PGF1dGhvcj5KYXVjaCwgRS4gQy48L2F1dGhvcj48
YXV0aG9yPktpZHdlbGwsIEMuIFMuPC9hdXRob3I+PGF1dGhvcj5MZXNsaWUtTWF6d2ksIFQuIE0u
PC9hdXRob3I+PGF1dGhvcj5PdmJpYWdlbGUsIEIuPC9hdXRob3I+PGF1dGhvcj5TY290dCwgUC4g
QS48L2F1dGhvcj48YXV0aG9yPlNoZXRoLCBLLiBOLjwvYXV0aG9yPjxhdXRob3I+U291dGhlcmxh
bmQsIEEuIE0uPC9hdXRob3I+PGF1dGhvcj5TdW1tZXJzLCBELiBWLjwvYXV0aG9yPjxhdXRob3I+
VGlyc2Nod2VsbCwgRC4gTC48L2F1dGhvcj48L2F1dGhvcnM+PC9jb250cmlidXRvcnM+PHRpdGxl
cz48dGl0bGU+R3VpZGVsaW5lcyBmb3IgdGhlIEVhcmx5IE1hbmFnZW1lbnQgb2YgUGF0aWVudHMg
V2l0aCBBY3V0ZSBJc2NoZW1pYyBTdHJva2U6IDIwMTkgVXBkYXRlIHRvIHRoZSAyMDE4IEd1aWRl
bGluZXMgZm9yIHRoZSBFYXJseSBNYW5hZ2VtZW50IG9mIEFjdXRlIElzY2hlbWljIFN0cm9rZTog
QSBHdWlkZWxpbmUgZm9yIEhlYWx0aGNhcmUgUHJvZmVzc2lvbmFscyBGcm9tIHRoZSBBbWVyaWNh
biBIZWFydCBBc3NvY2lhdGlvbi9BbWVyaWNhbiBTdHJva2UgQXNzb2NpYXRpb248L3RpdGxlPjxz
ZWNvbmRhcnktdGl0bGU+U3Ryb2tlPC9zZWNvbmRhcnktdGl0bGU+PC90aXRsZXM+PHBlcmlvZGlj
YWw+PGZ1bGwtdGl0bGU+U3Ryb2tlPC9mdWxsLXRpdGxlPjwvcGVyaW9kaWNhbD48cGFnZXM+ZTM0
NC1lNDE4PC9wYWdlcz48dm9sdW1lPjUwPC92b2x1bWU+PG51bWJlcj4xMjwvbnVtYmVyPjxlZGl0
aW9uPjIwMTkvMTAvMzE8L2VkaXRpb24+PGtleXdvcmRzPjxrZXl3b3JkPkJyYWluIElzY2hlbWlh
Lyp0aGVyYXB5PC9rZXl3b3JkPjxrZXl3b3JkPkh1bWFuczwva2V5d29yZD48a2V5d29yZD4qUHJh
Y3RpY2UgR3VpZGVsaW5lcyBhcyBUb3BpYzwva2V5d29yZD48a2V5d29yZD5TdHJva2UvKnRoZXJh
cHk8L2tleXdvcmQ+PGtleXdvcmQ+KkFIQSBTY2llbnRpZmljIFN0YXRlbWVudHM8L2tleXdvcmQ+
PGtleXdvcmQ+KmNyaXRpY2FsIGNhcmU8L2tleXdvcmQ+PGtleXdvcmQ+KmRpc2Vhc2UgbWFuYWdl
bWVudDwva2V5d29yZD48a2V5d29yZD4qZW1lcmdlbmN5IG1lZGljYWwgc2VydmljZXM8L2tleXdv
cmQ+PGtleXdvcmQ+KnNlY29uZGFyeSBwcmV2ZW50aW9uPC9rZXl3b3JkPjxrZXl3b3JkPipzdHJv
a2U8L2tleXdvcmQ+PGtleXdvcmQ+KnRoZXJhcGV1dGljczwva2V5d29yZD48L2tleXdvcmRzPjxk
YXRlcz48eWVhcj4yMDE5PC95ZWFyPjxwdWItZGF0ZXM+PGRhdGU+RGVjPC9kYXRlPjwvcHViLWRh
dGVzPjwvZGF0ZXM+PGlzYm4+MTUyNC00NjI4IChFbGVjdHJvbmljKSYjeEQ7MDAzOS0yNDk5IChM
aW5raW5nKTwvaXNibj48YWNjZXNzaW9uLW51bT4zMTY2MjAzNzwvYWNjZXNzaW9uLW51bT48dXJs
cz48cmVsYXRlZC11cmxzPjx1cmw+aHR0cHM6Ly93d3cubmNiaS5ubG0ubmloLmdvdi9wdWJtZWQv
MzE2NjIwMzc8L3VybD48L3JlbGF0ZWQtdXJscz48L3VybHM+PGVsZWN0cm9uaWMtcmVzb3VyY2Ut
bnVtPjEwLjExNjEvU1RSLjAwMDAwMDAwMDAwMDAyMTE8L2VsZWN0cm9uaWMtcmVzb3VyY2UtbnVt
PjwvcmVjb3JkPjwvQ2l0ZT48L0VuZE5vdGU+
</w:fldData>
        </w:fldChar>
      </w:r>
      <w:r w:rsidR="002D7F4B">
        <w:rPr>
          <w:lang w:val="en-GB"/>
        </w:rPr>
        <w:instrText xml:space="preserve"> ADDIN EN.CITE.DATA </w:instrText>
      </w:r>
      <w:r w:rsidR="002D7F4B">
        <w:rPr>
          <w:lang w:val="en-GB"/>
        </w:rPr>
      </w:r>
      <w:r w:rsidR="002D7F4B">
        <w:rPr>
          <w:lang w:val="en-GB"/>
        </w:rPr>
        <w:fldChar w:fldCharType="end"/>
      </w:r>
      <w:r w:rsidRPr="00D84C9F">
        <w:rPr>
          <w:lang w:val="en-GB"/>
        </w:rPr>
      </w:r>
      <w:r w:rsidRPr="00D84C9F">
        <w:rPr>
          <w:lang w:val="en-GB"/>
        </w:rPr>
        <w:fldChar w:fldCharType="separate"/>
      </w:r>
      <w:r w:rsidR="002D7F4B" w:rsidRPr="002D7F4B">
        <w:rPr>
          <w:noProof/>
          <w:vertAlign w:val="superscript"/>
          <w:lang w:val="en-GB"/>
        </w:rPr>
        <w:t>44</w:t>
      </w:r>
      <w:r w:rsidRPr="00D84C9F">
        <w:rPr>
          <w:lang w:val="en-GB"/>
        </w:rPr>
        <w:fldChar w:fldCharType="end"/>
      </w:r>
      <w:r w:rsidRPr="00D84C9F">
        <w:rPr>
          <w:lang w:val="en-GB"/>
        </w:rPr>
        <w:t xml:space="preserve"> and according to local standard practice. </w:t>
      </w:r>
      <w:r w:rsidR="00C238B4">
        <w:rPr>
          <w:lang w:val="en-GB"/>
        </w:rPr>
        <w:t>We highly recommend not to intubate the patient between the MDCT and FDCT scan.</w:t>
      </w:r>
    </w:p>
    <w:p w14:paraId="583C754B" w14:textId="5B270513" w:rsidR="00F83E66" w:rsidRDefault="00F83E66" w:rsidP="00F83E66">
      <w:pPr>
        <w:rPr>
          <w:lang w:val="en-GB"/>
        </w:rPr>
      </w:pPr>
      <w:r w:rsidRPr="00D84C9F">
        <w:rPr>
          <w:lang w:val="en-GB"/>
        </w:rPr>
        <w:t xml:space="preserve">Thereafter the </w:t>
      </w:r>
      <w:r>
        <w:rPr>
          <w:lang w:val="en-GB"/>
        </w:rPr>
        <w:t>subject</w:t>
      </w:r>
      <w:r w:rsidRPr="00D84C9F">
        <w:rPr>
          <w:lang w:val="en-GB"/>
        </w:rPr>
        <w:t xml:space="preserve"> will be screened for inclusion and exclusion criteria. All these </w:t>
      </w:r>
      <w:r>
        <w:rPr>
          <w:lang w:val="en-GB"/>
        </w:rPr>
        <w:t>subjects</w:t>
      </w:r>
      <w:r w:rsidRPr="00D84C9F">
        <w:rPr>
          <w:lang w:val="en-GB"/>
        </w:rPr>
        <w:t xml:space="preserve"> will be entered into the screening log (</w:t>
      </w:r>
      <w:r w:rsidR="00D22304" w:rsidRPr="00D84C9F">
        <w:rPr>
          <w:lang w:val="en-GB"/>
        </w:rPr>
        <w:t>e.g.,</w:t>
      </w:r>
      <w:r w:rsidRPr="00D84C9F">
        <w:rPr>
          <w:lang w:val="en-GB"/>
        </w:rPr>
        <w:t xml:space="preserve"> age, NIHSS, disapproved diagnosis). If the investigator comes to the decision that the </w:t>
      </w:r>
      <w:r>
        <w:rPr>
          <w:lang w:val="en-GB"/>
        </w:rPr>
        <w:t>subject</w:t>
      </w:r>
      <w:r w:rsidRPr="00D84C9F">
        <w:rPr>
          <w:lang w:val="en-GB"/>
        </w:rPr>
        <w:t xml:space="preserve"> qualifies for a trial participation, informed consent </w:t>
      </w:r>
      <w:r w:rsidR="00FC1D6C" w:rsidRPr="00D84C9F">
        <w:rPr>
          <w:lang w:val="en-GB"/>
        </w:rPr>
        <w:t>must</w:t>
      </w:r>
      <w:r w:rsidRPr="00D84C9F">
        <w:rPr>
          <w:lang w:val="en-GB"/>
        </w:rPr>
        <w:t xml:space="preserve"> be obtained immediately. If the investigator in agreement with the treating physician decides the </w:t>
      </w:r>
      <w:r>
        <w:rPr>
          <w:lang w:val="en-GB"/>
        </w:rPr>
        <w:t>subject</w:t>
      </w:r>
      <w:r w:rsidRPr="00D84C9F">
        <w:rPr>
          <w:lang w:val="en-GB"/>
        </w:rPr>
        <w:t xml:space="preserve"> is not able to give informed consent an independent physician has immediately to be organized. The independent physician </w:t>
      </w:r>
      <w:r w:rsidR="00E75933" w:rsidRPr="00D84C9F">
        <w:rPr>
          <w:lang w:val="en-GB"/>
        </w:rPr>
        <w:t>must</w:t>
      </w:r>
      <w:r w:rsidRPr="00D84C9F">
        <w:rPr>
          <w:lang w:val="en-GB"/>
        </w:rPr>
        <w:t xml:space="preserve"> confirm or disapprove the trial participation for the specific </w:t>
      </w:r>
      <w:r>
        <w:rPr>
          <w:lang w:val="en-GB"/>
        </w:rPr>
        <w:t>subject</w:t>
      </w:r>
      <w:r w:rsidRPr="00D84C9F">
        <w:rPr>
          <w:lang w:val="en-GB"/>
        </w:rPr>
        <w:t>.</w:t>
      </w:r>
      <w:r>
        <w:rPr>
          <w:lang w:val="en-GB"/>
        </w:rPr>
        <w:t xml:space="preserve"> </w:t>
      </w:r>
    </w:p>
    <w:p w14:paraId="5F8D9CF0" w14:textId="77ABE3BD" w:rsidR="00A42CAD" w:rsidRPr="00BE46B6" w:rsidRDefault="00A42CAD" w:rsidP="00F83E66">
      <w:r>
        <w:t>*See Appendix C- US Protocol Amendments</w:t>
      </w:r>
    </w:p>
    <w:p w14:paraId="0426B047" w14:textId="13B37072" w:rsidR="00F83E66" w:rsidRPr="00D84C9F" w:rsidRDefault="00F83E66" w:rsidP="00F83E66">
      <w:pPr>
        <w:pStyle w:val="berschrift3"/>
        <w:rPr>
          <w:lang w:val="en-GB"/>
        </w:rPr>
      </w:pPr>
      <w:bookmarkStart w:id="99" w:name="_Toc106024844"/>
      <w:r>
        <w:rPr>
          <w:lang w:val="en-GB"/>
        </w:rPr>
        <w:t>9.3.2 Visit 1 - Intervention</w:t>
      </w:r>
      <w:bookmarkEnd w:id="99"/>
    </w:p>
    <w:p w14:paraId="61A4B0C0" w14:textId="4D84D49B" w:rsidR="00F83E66" w:rsidRDefault="00503BFC" w:rsidP="00F83E66">
      <w:pPr>
        <w:rPr>
          <w:lang w:val="en-GB"/>
        </w:rPr>
      </w:pPr>
      <w:r>
        <w:rPr>
          <w:lang w:val="en-GB"/>
        </w:rPr>
        <w:t>Treatment</w:t>
      </w:r>
      <w:r w:rsidR="00F83E66" w:rsidRPr="00D84C9F">
        <w:rPr>
          <w:lang w:val="en-GB"/>
        </w:rPr>
        <w:t xml:space="preserve"> will be continued for all </w:t>
      </w:r>
      <w:r w:rsidR="00F83E66">
        <w:rPr>
          <w:lang w:val="en-GB"/>
        </w:rPr>
        <w:t>subjects</w:t>
      </w:r>
      <w:r w:rsidR="00F83E66" w:rsidRPr="00D84C9F">
        <w:rPr>
          <w:lang w:val="en-GB"/>
        </w:rPr>
        <w:t xml:space="preserve"> according to the international AHA/ASA guidelines</w:t>
      </w:r>
      <w:r w:rsidR="00F83E66" w:rsidRPr="00D84C9F">
        <w:rPr>
          <w:lang w:val="en-GB"/>
        </w:rPr>
        <w:fldChar w:fldCharType="begin">
          <w:fldData xml:space="preserve">PEVuZE5vdGU+PENpdGU+PEF1dGhvcj5Qb3dlcnM8L0F1dGhvcj48WWVhcj4yMDE5PC9ZZWFyPjxS
ZWNOdW0+NzwvUmVjTnVtPjxEaXNwbGF5VGV4dD48c3R5bGUgZmFjZT0ic3VwZXJzY3JpcHQiPjQ0
PC9zdHlsZT48L0Rpc3BsYXlUZXh0PjxyZWNvcmQ+PHJlYy1udW1iZXI+NzwvcmVjLW51bWJlcj48
Zm9yZWlnbi1rZXlzPjxrZXkgYXBwPSJFTiIgZGItaWQ9IjIwcHJ2dmZhaXNwcDBpZWFzZXdweGZm
NDB4MmVmMjU5MGZmdCIgdGltZXN0YW1wPSIxNTk1ODMyMzUwIj43PC9rZXk+PC9mb3JlaWduLWtl
eXM+PHJlZi10eXBlIG5hbWU9IkpvdXJuYWwgQXJ0aWNsZSI+MTc8L3JlZi10eXBlPjxjb250cmli
dXRvcnM+PGF1dGhvcnM+PGF1dGhvcj5Qb3dlcnMsIFcuIEouPC9hdXRob3I+PGF1dGhvcj5SYWJp
bnN0ZWluLCBBLiBBLjwvYXV0aG9yPjxhdXRob3I+QWNrZXJzb24sIFQuPC9hdXRob3I+PGF1dGhv
cj5BZGVveWUsIE8uIE0uPC9hdXRob3I+PGF1dGhvcj5CYW1iYWtpZGlzLCBOLiBDLjwvYXV0aG9y
PjxhdXRob3I+QmVja2VyLCBLLjwvYXV0aG9yPjxhdXRob3I+QmlsbGVyLCBKLjwvYXV0aG9yPjxh
dXRob3I+QnJvd24sIE0uPC9hdXRob3I+PGF1dGhvcj5EZW1hZXJzY2hhbGssIEIuIE0uPC9hdXRo
b3I+PGF1dGhvcj5Ib2gsIEIuPC9hdXRob3I+PGF1dGhvcj5KYXVjaCwgRS4gQy48L2F1dGhvcj48
YXV0aG9yPktpZHdlbGwsIEMuIFMuPC9hdXRob3I+PGF1dGhvcj5MZXNsaWUtTWF6d2ksIFQuIE0u
PC9hdXRob3I+PGF1dGhvcj5PdmJpYWdlbGUsIEIuPC9hdXRob3I+PGF1dGhvcj5TY290dCwgUC4g
QS48L2F1dGhvcj48YXV0aG9yPlNoZXRoLCBLLiBOLjwvYXV0aG9yPjxhdXRob3I+U291dGhlcmxh
bmQsIEEuIE0uPC9hdXRob3I+PGF1dGhvcj5TdW1tZXJzLCBELiBWLjwvYXV0aG9yPjxhdXRob3I+
VGlyc2Nod2VsbCwgRC4gTC48L2F1dGhvcj48L2F1dGhvcnM+PC9jb250cmlidXRvcnM+PHRpdGxl
cz48dGl0bGU+R3VpZGVsaW5lcyBmb3IgdGhlIEVhcmx5IE1hbmFnZW1lbnQgb2YgUGF0aWVudHMg
V2l0aCBBY3V0ZSBJc2NoZW1pYyBTdHJva2U6IDIwMTkgVXBkYXRlIHRvIHRoZSAyMDE4IEd1aWRl
bGluZXMgZm9yIHRoZSBFYXJseSBNYW5hZ2VtZW50IG9mIEFjdXRlIElzY2hlbWljIFN0cm9rZTog
QSBHdWlkZWxpbmUgZm9yIEhlYWx0aGNhcmUgUHJvZmVzc2lvbmFscyBGcm9tIHRoZSBBbWVyaWNh
biBIZWFydCBBc3NvY2lhdGlvbi9BbWVyaWNhbiBTdHJva2UgQXNzb2NpYXRpb248L3RpdGxlPjxz
ZWNvbmRhcnktdGl0bGU+U3Ryb2tlPC9zZWNvbmRhcnktdGl0bGU+PC90aXRsZXM+PHBlcmlvZGlj
YWw+PGZ1bGwtdGl0bGU+U3Ryb2tlPC9mdWxsLXRpdGxlPjwvcGVyaW9kaWNhbD48cGFnZXM+ZTM0
NC1lNDE4PC9wYWdlcz48dm9sdW1lPjUwPC92b2x1bWU+PG51bWJlcj4xMjwvbnVtYmVyPjxlZGl0
aW9uPjIwMTkvMTAvMzE8L2VkaXRpb24+PGtleXdvcmRzPjxrZXl3b3JkPkJyYWluIElzY2hlbWlh
Lyp0aGVyYXB5PC9rZXl3b3JkPjxrZXl3b3JkPkh1bWFuczwva2V5d29yZD48a2V5d29yZD4qUHJh
Y3RpY2UgR3VpZGVsaW5lcyBhcyBUb3BpYzwva2V5d29yZD48a2V5d29yZD5TdHJva2UvKnRoZXJh
cHk8L2tleXdvcmQ+PGtleXdvcmQ+KkFIQSBTY2llbnRpZmljIFN0YXRlbWVudHM8L2tleXdvcmQ+
PGtleXdvcmQ+KmNyaXRpY2FsIGNhcmU8L2tleXdvcmQ+PGtleXdvcmQ+KmRpc2Vhc2UgbWFuYWdl
bWVudDwva2V5d29yZD48a2V5d29yZD4qZW1lcmdlbmN5IG1lZGljYWwgc2VydmljZXM8L2tleXdv
cmQ+PGtleXdvcmQ+KnNlY29uZGFyeSBwcmV2ZW50aW9uPC9rZXl3b3JkPjxrZXl3b3JkPipzdHJv
a2U8L2tleXdvcmQ+PGtleXdvcmQ+KnRoZXJhcGV1dGljczwva2V5d29yZD48L2tleXdvcmRzPjxk
YXRlcz48eWVhcj4yMDE5PC95ZWFyPjxwdWItZGF0ZXM+PGRhdGU+RGVjPC9kYXRlPjwvcHViLWRh
dGVzPjwvZGF0ZXM+PGlzYm4+MTUyNC00NjI4IChFbGVjdHJvbmljKSYjeEQ7MDAzOS0yNDk5IChM
aW5raW5nKTwvaXNibj48YWNjZXNzaW9uLW51bT4zMTY2MjAzNzwvYWNjZXNzaW9uLW51bT48dXJs
cz48cmVsYXRlZC11cmxzPjx1cmw+aHR0cHM6Ly93d3cubmNiaS5ubG0ubmloLmdvdi9wdWJtZWQv
MzE2NjIwMzc8L3VybD48L3JlbGF0ZWQtdXJscz48L3VybHM+PGVsZWN0cm9uaWMtcmVzb3VyY2Ut
bnVtPjEwLjExNjEvU1RSLjAwMDAwMDAwMDAwMDAyMTE8L2VsZWN0cm9uaWMtcmVzb3VyY2UtbnVt
PjwvcmVjb3JkPjwvQ2l0ZT48L0VuZE5vdGU+
</w:fldData>
        </w:fldChar>
      </w:r>
      <w:r w:rsidR="002D7F4B">
        <w:rPr>
          <w:lang w:val="en-GB"/>
        </w:rPr>
        <w:instrText xml:space="preserve"> ADDIN EN.CITE </w:instrText>
      </w:r>
      <w:r w:rsidR="002D7F4B">
        <w:rPr>
          <w:lang w:val="en-GB"/>
        </w:rPr>
        <w:fldChar w:fldCharType="begin">
          <w:fldData xml:space="preserve">PEVuZE5vdGU+PENpdGU+PEF1dGhvcj5Qb3dlcnM8L0F1dGhvcj48WWVhcj4yMDE5PC9ZZWFyPjxS
ZWNOdW0+NzwvUmVjTnVtPjxEaXNwbGF5VGV4dD48c3R5bGUgZmFjZT0ic3VwZXJzY3JpcHQiPjQ0
PC9zdHlsZT48L0Rpc3BsYXlUZXh0PjxyZWNvcmQ+PHJlYy1udW1iZXI+NzwvcmVjLW51bWJlcj48
Zm9yZWlnbi1rZXlzPjxrZXkgYXBwPSJFTiIgZGItaWQ9IjIwcHJ2dmZhaXNwcDBpZWFzZXdweGZm
NDB4MmVmMjU5MGZmdCIgdGltZXN0YW1wPSIxNTk1ODMyMzUwIj43PC9rZXk+PC9mb3JlaWduLWtl
eXM+PHJlZi10eXBlIG5hbWU9IkpvdXJuYWwgQXJ0aWNsZSI+MTc8L3JlZi10eXBlPjxjb250cmli
dXRvcnM+PGF1dGhvcnM+PGF1dGhvcj5Qb3dlcnMsIFcuIEouPC9hdXRob3I+PGF1dGhvcj5SYWJp
bnN0ZWluLCBBLiBBLjwvYXV0aG9yPjxhdXRob3I+QWNrZXJzb24sIFQuPC9hdXRob3I+PGF1dGhv
cj5BZGVveWUsIE8uIE0uPC9hdXRob3I+PGF1dGhvcj5CYW1iYWtpZGlzLCBOLiBDLjwvYXV0aG9y
PjxhdXRob3I+QmVja2VyLCBLLjwvYXV0aG9yPjxhdXRob3I+QmlsbGVyLCBKLjwvYXV0aG9yPjxh
dXRob3I+QnJvd24sIE0uPC9hdXRob3I+PGF1dGhvcj5EZW1hZXJzY2hhbGssIEIuIE0uPC9hdXRo
b3I+PGF1dGhvcj5Ib2gsIEIuPC9hdXRob3I+PGF1dGhvcj5KYXVjaCwgRS4gQy48L2F1dGhvcj48
YXV0aG9yPktpZHdlbGwsIEMuIFMuPC9hdXRob3I+PGF1dGhvcj5MZXNsaWUtTWF6d2ksIFQuIE0u
PC9hdXRob3I+PGF1dGhvcj5PdmJpYWdlbGUsIEIuPC9hdXRob3I+PGF1dGhvcj5TY290dCwgUC4g
QS48L2F1dGhvcj48YXV0aG9yPlNoZXRoLCBLLiBOLjwvYXV0aG9yPjxhdXRob3I+U291dGhlcmxh
bmQsIEEuIE0uPC9hdXRob3I+PGF1dGhvcj5TdW1tZXJzLCBELiBWLjwvYXV0aG9yPjxhdXRob3I+
VGlyc2Nod2VsbCwgRC4gTC48L2F1dGhvcj48L2F1dGhvcnM+PC9jb250cmlidXRvcnM+PHRpdGxl
cz48dGl0bGU+R3VpZGVsaW5lcyBmb3IgdGhlIEVhcmx5IE1hbmFnZW1lbnQgb2YgUGF0aWVudHMg
V2l0aCBBY3V0ZSBJc2NoZW1pYyBTdHJva2U6IDIwMTkgVXBkYXRlIHRvIHRoZSAyMDE4IEd1aWRl
bGluZXMgZm9yIHRoZSBFYXJseSBNYW5hZ2VtZW50IG9mIEFjdXRlIElzY2hlbWljIFN0cm9rZTog
QSBHdWlkZWxpbmUgZm9yIEhlYWx0aGNhcmUgUHJvZmVzc2lvbmFscyBGcm9tIHRoZSBBbWVyaWNh
biBIZWFydCBBc3NvY2lhdGlvbi9BbWVyaWNhbiBTdHJva2UgQXNzb2NpYXRpb248L3RpdGxlPjxz
ZWNvbmRhcnktdGl0bGU+U3Ryb2tlPC9zZWNvbmRhcnktdGl0bGU+PC90aXRsZXM+PHBlcmlvZGlj
YWw+PGZ1bGwtdGl0bGU+U3Ryb2tlPC9mdWxsLXRpdGxlPjwvcGVyaW9kaWNhbD48cGFnZXM+ZTM0
NC1lNDE4PC9wYWdlcz48dm9sdW1lPjUwPC92b2x1bWU+PG51bWJlcj4xMjwvbnVtYmVyPjxlZGl0
aW9uPjIwMTkvMTAvMzE8L2VkaXRpb24+PGtleXdvcmRzPjxrZXl3b3JkPkJyYWluIElzY2hlbWlh
Lyp0aGVyYXB5PC9rZXl3b3JkPjxrZXl3b3JkPkh1bWFuczwva2V5d29yZD48a2V5d29yZD4qUHJh
Y3RpY2UgR3VpZGVsaW5lcyBhcyBUb3BpYzwva2V5d29yZD48a2V5d29yZD5TdHJva2UvKnRoZXJh
cHk8L2tleXdvcmQ+PGtleXdvcmQ+KkFIQSBTY2llbnRpZmljIFN0YXRlbWVudHM8L2tleXdvcmQ+
PGtleXdvcmQ+KmNyaXRpY2FsIGNhcmU8L2tleXdvcmQ+PGtleXdvcmQ+KmRpc2Vhc2UgbWFuYWdl
bWVudDwva2V5d29yZD48a2V5d29yZD4qZW1lcmdlbmN5IG1lZGljYWwgc2VydmljZXM8L2tleXdv
cmQ+PGtleXdvcmQ+KnNlY29uZGFyeSBwcmV2ZW50aW9uPC9rZXl3b3JkPjxrZXl3b3JkPipzdHJv
a2U8L2tleXdvcmQ+PGtleXdvcmQ+KnRoZXJhcGV1dGljczwva2V5d29yZD48L2tleXdvcmRzPjxk
YXRlcz48eWVhcj4yMDE5PC95ZWFyPjxwdWItZGF0ZXM+PGRhdGU+RGVjPC9kYXRlPjwvcHViLWRh
dGVzPjwvZGF0ZXM+PGlzYm4+MTUyNC00NjI4IChFbGVjdHJvbmljKSYjeEQ7MDAzOS0yNDk5IChM
aW5raW5nKTwvaXNibj48YWNjZXNzaW9uLW51bT4zMTY2MjAzNzwvYWNjZXNzaW9uLW51bT48dXJs
cz48cmVsYXRlZC11cmxzPjx1cmw+aHR0cHM6Ly93d3cubmNiaS5ubG0ubmloLmdvdi9wdWJtZWQv
MzE2NjIwMzc8L3VybD48L3JlbGF0ZWQtdXJscz48L3VybHM+PGVsZWN0cm9uaWMtcmVzb3VyY2Ut
bnVtPjEwLjExNjEvU1RSLjAwMDAwMDAwMDAwMDAyMTE8L2VsZWN0cm9uaWMtcmVzb3VyY2UtbnVt
PjwvcmVjb3JkPjwvQ2l0ZT48L0VuZE5vdGU+
</w:fldData>
        </w:fldChar>
      </w:r>
      <w:r w:rsidR="002D7F4B">
        <w:rPr>
          <w:lang w:val="en-GB"/>
        </w:rPr>
        <w:instrText xml:space="preserve"> ADDIN EN.CITE.DATA </w:instrText>
      </w:r>
      <w:r w:rsidR="002D7F4B">
        <w:rPr>
          <w:lang w:val="en-GB"/>
        </w:rPr>
      </w:r>
      <w:r w:rsidR="002D7F4B">
        <w:rPr>
          <w:lang w:val="en-GB"/>
        </w:rPr>
        <w:fldChar w:fldCharType="end"/>
      </w:r>
      <w:r w:rsidR="00F83E66" w:rsidRPr="00D84C9F">
        <w:rPr>
          <w:lang w:val="en-GB"/>
        </w:rPr>
      </w:r>
      <w:r w:rsidR="00F83E66" w:rsidRPr="00D84C9F">
        <w:rPr>
          <w:lang w:val="en-GB"/>
        </w:rPr>
        <w:fldChar w:fldCharType="separate"/>
      </w:r>
      <w:r w:rsidR="002D7F4B" w:rsidRPr="002D7F4B">
        <w:rPr>
          <w:noProof/>
          <w:vertAlign w:val="superscript"/>
          <w:lang w:val="en-GB"/>
        </w:rPr>
        <w:t>44</w:t>
      </w:r>
      <w:r w:rsidR="00F83E66" w:rsidRPr="00D84C9F">
        <w:rPr>
          <w:lang w:val="en-GB"/>
        </w:rPr>
        <w:fldChar w:fldCharType="end"/>
      </w:r>
      <w:r w:rsidR="00F83E66" w:rsidRPr="00D84C9F">
        <w:rPr>
          <w:lang w:val="en-GB"/>
        </w:rPr>
        <w:t xml:space="preserve"> and according to local standard practice. </w:t>
      </w:r>
    </w:p>
    <w:p w14:paraId="21157F05" w14:textId="65A465E0" w:rsidR="00F83E66" w:rsidRDefault="00F83E66" w:rsidP="00F83E66">
      <w:pPr>
        <w:rPr>
          <w:lang w:val="en-GB"/>
        </w:rPr>
      </w:pPr>
      <w:r w:rsidRPr="00D84C9F">
        <w:rPr>
          <w:lang w:val="en-GB"/>
        </w:rPr>
        <w:t xml:space="preserve">After eligibility has been confirmed, the responsible investigator will access a 24-hour password protected, internet-based </w:t>
      </w:r>
      <w:r>
        <w:rPr>
          <w:lang w:val="en-GB"/>
        </w:rPr>
        <w:t>enrolment</w:t>
      </w:r>
      <w:r w:rsidRPr="00D84C9F">
        <w:rPr>
          <w:lang w:val="en-GB"/>
        </w:rPr>
        <w:t xml:space="preserve"> system to </w:t>
      </w:r>
      <w:r>
        <w:rPr>
          <w:lang w:val="en-GB"/>
        </w:rPr>
        <w:t>enrol</w:t>
      </w:r>
      <w:r w:rsidRPr="00D84C9F">
        <w:rPr>
          <w:lang w:val="en-GB"/>
        </w:rPr>
        <w:t xml:space="preserve"> the </w:t>
      </w:r>
      <w:r>
        <w:rPr>
          <w:lang w:val="en-GB"/>
        </w:rPr>
        <w:t>subject into the clinical investigation.</w:t>
      </w:r>
      <w:r w:rsidR="008C56D8">
        <w:rPr>
          <w:lang w:val="en-GB"/>
        </w:rPr>
        <w:t xml:space="preserve"> </w:t>
      </w:r>
      <w:r w:rsidR="00171A60">
        <w:rPr>
          <w:lang w:val="en-GB"/>
        </w:rPr>
        <w:t>T</w:t>
      </w:r>
      <w:r w:rsidR="00503BFC">
        <w:rPr>
          <w:lang w:val="en-GB"/>
        </w:rPr>
        <w:t>he patient will be transported</w:t>
      </w:r>
      <w:r w:rsidR="008C56D8">
        <w:rPr>
          <w:lang w:val="en-GB"/>
        </w:rPr>
        <w:t xml:space="preserve"> immediately</w:t>
      </w:r>
      <w:r w:rsidR="00503BFC">
        <w:rPr>
          <w:lang w:val="en-GB"/>
        </w:rPr>
        <w:t xml:space="preserve"> to the angiography suite for subsequent treatment or further diagnostics. In the angiography suite </w:t>
      </w:r>
      <w:r>
        <w:rPr>
          <w:lang w:val="en-GB"/>
        </w:rPr>
        <w:t xml:space="preserve">non-contrast cranial </w:t>
      </w:r>
      <w:r w:rsidR="008B6489" w:rsidRPr="008B6489">
        <w:rPr>
          <w:szCs w:val="22"/>
        </w:rPr>
        <w:t>syngo DynaCT Sine Spin</w:t>
      </w:r>
      <w:r w:rsidR="008B6489" w:rsidRPr="0000490D">
        <w:rPr>
          <w:szCs w:val="22"/>
        </w:rPr>
        <w:t xml:space="preserve"> </w:t>
      </w:r>
      <w:r>
        <w:rPr>
          <w:lang w:val="en-GB"/>
        </w:rPr>
        <w:t xml:space="preserve">imaging </w:t>
      </w:r>
      <w:r w:rsidR="00171A60">
        <w:rPr>
          <w:lang w:val="en-GB"/>
        </w:rPr>
        <w:t>must</w:t>
      </w:r>
      <w:r>
        <w:rPr>
          <w:lang w:val="en-GB"/>
        </w:rPr>
        <w:t xml:space="preserve"> be </w:t>
      </w:r>
      <w:r w:rsidR="00503BFC">
        <w:rPr>
          <w:lang w:val="en-GB"/>
        </w:rPr>
        <w:t xml:space="preserve">performed within </w:t>
      </w:r>
      <w:r w:rsidR="00503BFC" w:rsidRPr="00503BFC">
        <w:rPr>
          <w:u w:val="single"/>
          <w:lang w:val="en-GB"/>
        </w:rPr>
        <w:t>four</w:t>
      </w:r>
      <w:r w:rsidR="00503BFC">
        <w:rPr>
          <w:lang w:val="en-GB"/>
        </w:rPr>
        <w:t xml:space="preserve"> hours after the MDCT scan</w:t>
      </w:r>
      <w:r w:rsidR="003F4D5A">
        <w:rPr>
          <w:lang w:val="en-GB"/>
        </w:rPr>
        <w:t xml:space="preserve"> and before any other intervention or operation</w:t>
      </w:r>
      <w:r w:rsidR="00503BFC">
        <w:rPr>
          <w:lang w:val="en-GB"/>
        </w:rPr>
        <w:t xml:space="preserve">. </w:t>
      </w:r>
    </w:p>
    <w:p w14:paraId="73B740C3" w14:textId="77777777" w:rsidR="00F83E66" w:rsidRPr="00D84C9F" w:rsidRDefault="00F83E66" w:rsidP="00F83E66">
      <w:pPr>
        <w:rPr>
          <w:lang w:val="en-GB"/>
        </w:rPr>
      </w:pPr>
    </w:p>
    <w:p w14:paraId="090B43FE" w14:textId="7719B1B4" w:rsidR="00364561" w:rsidRDefault="00364561" w:rsidP="00F83E66">
      <w:pPr>
        <w:rPr>
          <w:rFonts w:asciiTheme="majorHAnsi" w:eastAsia="Times New Roman" w:hAnsiTheme="majorHAnsi" w:cstheme="majorBidi"/>
          <w:color w:val="A5A5A5" w:themeColor="accent1" w:themeShade="BF"/>
          <w:sz w:val="32"/>
          <w:szCs w:val="32"/>
          <w:lang w:eastAsia="de-DE"/>
        </w:rPr>
      </w:pPr>
      <w:r>
        <w:rPr>
          <w:rFonts w:eastAsia="Times New Roman"/>
          <w:lang w:eastAsia="de-DE"/>
        </w:rPr>
        <w:br w:type="page"/>
      </w:r>
    </w:p>
    <w:p w14:paraId="509D5001" w14:textId="4A615CD0" w:rsidR="00335339" w:rsidRDefault="00335339" w:rsidP="00335339">
      <w:pPr>
        <w:pStyle w:val="berschrift1"/>
        <w:rPr>
          <w:rFonts w:eastAsia="Times New Roman"/>
          <w:lang w:eastAsia="de-DE"/>
        </w:rPr>
      </w:pPr>
      <w:bookmarkStart w:id="100" w:name="_Toc106024845"/>
      <w:r w:rsidRPr="00335339">
        <w:rPr>
          <w:rFonts w:eastAsia="Times New Roman"/>
          <w:lang w:eastAsia="de-DE"/>
        </w:rPr>
        <w:lastRenderedPageBreak/>
        <w:t>10. SAFETY</w:t>
      </w:r>
      <w:bookmarkEnd w:id="100"/>
      <w:r w:rsidRPr="00335339">
        <w:rPr>
          <w:rFonts w:eastAsia="Times New Roman"/>
          <w:lang w:eastAsia="de-DE"/>
        </w:rPr>
        <w:t xml:space="preserve"> </w:t>
      </w:r>
    </w:p>
    <w:p w14:paraId="1E01A48C" w14:textId="2F85C76F" w:rsidR="008C56D8" w:rsidRPr="00CA01A2" w:rsidRDefault="008C56D8" w:rsidP="008C56D8">
      <w:pPr>
        <w:rPr>
          <w:lang w:eastAsia="de-DE"/>
        </w:rPr>
      </w:pPr>
      <w:r>
        <w:rPr>
          <w:lang w:eastAsia="de-DE"/>
        </w:rPr>
        <w:t>According to Swiss legislation there is no general obligation for the systematic documentation of adverse events (AEs) in medical device category A clinical investigations.</w:t>
      </w:r>
      <w:r>
        <w:rPr>
          <w:lang w:eastAsia="de-DE"/>
        </w:rPr>
        <w:fldChar w:fldCharType="begin"/>
      </w:r>
      <w:r w:rsidR="002D7F4B">
        <w:rPr>
          <w:lang w:eastAsia="de-DE"/>
        </w:rPr>
        <w:instrText xml:space="preserve"> ADDIN EN.CITE &lt;EndNote&gt;&lt;Cite&gt;&lt;RecNum&gt;163&lt;/RecNum&gt;&lt;DisplayText&gt;&lt;style face="superscript"&gt;51&lt;/style&gt;&lt;/DisplayText&gt;&lt;record&gt;&lt;rec-number&gt;163&lt;/rec-number&gt;&lt;foreign-keys&gt;&lt;key app="EN" db-id="20prvvfaispp0ieasewpxff40x2ef2590fft" timestamp="1622455306"&gt;163&lt;/key&gt;&lt;/foreign-keys&gt;&lt;ref-type name="Journal Article"&gt;17&lt;/ref-type&gt;&lt;contributors&gt;&lt;/contributors&gt;&lt;titles&gt;&lt;title&gt;Verordnung über klinische Versuche mit Medizinprodukten (KlinV-Mep) from the 01. July 2020; downloaded from https://www.fedlex.admin.ch/eli/cc/2020/553/de (accessed on the 31.05.2021)&lt;/title&gt;&lt;/titles&gt;&lt;dates&gt;&lt;/dates&gt;&lt;urls&gt;&lt;/urls&gt;&lt;/record&gt;&lt;/Cite&gt;&lt;/EndNote&gt;</w:instrText>
      </w:r>
      <w:r>
        <w:rPr>
          <w:lang w:eastAsia="de-DE"/>
        </w:rPr>
        <w:fldChar w:fldCharType="separate"/>
      </w:r>
      <w:r w:rsidR="002D7F4B" w:rsidRPr="002D7F4B">
        <w:rPr>
          <w:noProof/>
          <w:vertAlign w:val="superscript"/>
          <w:lang w:eastAsia="de-DE"/>
        </w:rPr>
        <w:t>51</w:t>
      </w:r>
      <w:r>
        <w:rPr>
          <w:lang w:eastAsia="de-DE"/>
        </w:rPr>
        <w:fldChar w:fldCharType="end"/>
      </w:r>
    </w:p>
    <w:p w14:paraId="143284E3" w14:textId="6EE51EFC" w:rsidR="008C56D8" w:rsidRPr="008C56D8" w:rsidRDefault="00C61C2E" w:rsidP="008C56D8">
      <w:pPr>
        <w:rPr>
          <w:lang w:eastAsia="de-DE"/>
        </w:rPr>
      </w:pPr>
      <w:r>
        <w:rPr>
          <w:b/>
          <w:bCs/>
          <w:lang w:eastAsia="de-DE"/>
        </w:rPr>
        <w:t xml:space="preserve">Adverse Events (AEs) </w:t>
      </w:r>
      <w:r w:rsidRPr="00C61C2E">
        <w:rPr>
          <w:lang w:eastAsia="de-DE"/>
        </w:rPr>
        <w:t>deemed to be related</w:t>
      </w:r>
      <w:r w:rsidR="00171A60">
        <w:rPr>
          <w:lang w:eastAsia="de-DE"/>
        </w:rPr>
        <w:t xml:space="preserve"> to the procedure under investigation</w:t>
      </w:r>
      <w:r w:rsidR="00F12AF9">
        <w:rPr>
          <w:lang w:eastAsia="de-DE"/>
        </w:rPr>
        <w:t xml:space="preserve"> (Adverse Device Effect) </w:t>
      </w:r>
      <w:r w:rsidR="00171A60">
        <w:rPr>
          <w:lang w:eastAsia="de-DE"/>
        </w:rPr>
        <w:t>and all</w:t>
      </w:r>
      <w:r w:rsidR="00171A60">
        <w:rPr>
          <w:b/>
          <w:bCs/>
          <w:lang w:eastAsia="de-DE"/>
        </w:rPr>
        <w:t xml:space="preserve"> </w:t>
      </w:r>
      <w:r w:rsidR="008C56D8" w:rsidRPr="00FE1CE6">
        <w:rPr>
          <w:b/>
          <w:bCs/>
          <w:lang w:eastAsia="de-DE"/>
        </w:rPr>
        <w:t>Device deficiencies (DD)</w:t>
      </w:r>
      <w:r w:rsidR="008C56D8" w:rsidRPr="00335339">
        <w:rPr>
          <w:lang w:eastAsia="de-DE"/>
        </w:rPr>
        <w:t xml:space="preserve"> are collected, fully investigated and documented in the source document</w:t>
      </w:r>
      <w:r w:rsidR="00C64575">
        <w:rPr>
          <w:lang w:eastAsia="de-DE"/>
        </w:rPr>
        <w:t>s</w:t>
      </w:r>
      <w:r w:rsidR="008C56D8" w:rsidRPr="00335339">
        <w:rPr>
          <w:lang w:eastAsia="de-DE"/>
        </w:rPr>
        <w:t xml:space="preserve"> and appropriate case report form</w:t>
      </w:r>
      <w:r w:rsidR="00881AAF">
        <w:rPr>
          <w:lang w:eastAsia="de-DE"/>
        </w:rPr>
        <w:t>s</w:t>
      </w:r>
      <w:r w:rsidR="008C56D8" w:rsidRPr="00335339">
        <w:rPr>
          <w:lang w:eastAsia="de-DE"/>
        </w:rPr>
        <w:t xml:space="preserve"> (CRF) during the entire investigation period, </w:t>
      </w:r>
      <w:r w:rsidR="00A42CAD" w:rsidRPr="00335339">
        <w:rPr>
          <w:lang w:eastAsia="de-DE"/>
        </w:rPr>
        <w:t>i.e.,</w:t>
      </w:r>
      <w:r w:rsidR="008C56D8" w:rsidRPr="00335339">
        <w:rPr>
          <w:lang w:eastAsia="de-DE"/>
        </w:rPr>
        <w:t xml:space="preserve"> from patient’s </w:t>
      </w:r>
      <w:r w:rsidR="00274AEC">
        <w:rPr>
          <w:lang w:eastAsia="de-DE"/>
        </w:rPr>
        <w:t>enrolment</w:t>
      </w:r>
      <w:r w:rsidR="008C56D8" w:rsidRPr="00335339">
        <w:rPr>
          <w:lang w:eastAsia="de-DE"/>
        </w:rPr>
        <w:t xml:space="preserve"> until the last CIP</w:t>
      </w:r>
      <w:r w:rsidR="008C56D8">
        <w:rPr>
          <w:lang w:eastAsia="de-DE"/>
        </w:rPr>
        <w:t xml:space="preserve"> </w:t>
      </w:r>
      <w:r w:rsidR="008C56D8" w:rsidRPr="00335339">
        <w:rPr>
          <w:lang w:eastAsia="de-DE"/>
        </w:rPr>
        <w:t>specific procedure, including a safety follow-up period</w:t>
      </w:r>
      <w:r w:rsidR="008C56D8">
        <w:rPr>
          <w:lang w:eastAsia="de-DE"/>
        </w:rPr>
        <w:t xml:space="preserve"> of 24 hours.</w:t>
      </w:r>
      <w:r w:rsidR="00A42CAD">
        <w:rPr>
          <w:lang w:eastAsia="de-DE"/>
        </w:rPr>
        <w:t xml:space="preserve"> Serious adverse events which lead to death of the patient within 24 hours of enrolment will also be collected, </w:t>
      </w:r>
      <w:r w:rsidR="00A42CAD" w:rsidRPr="00335339">
        <w:rPr>
          <w:lang w:eastAsia="de-DE"/>
        </w:rPr>
        <w:t>fully investigated</w:t>
      </w:r>
      <w:r w:rsidR="00A42CAD">
        <w:rPr>
          <w:lang w:eastAsia="de-DE"/>
        </w:rPr>
        <w:t>,</w:t>
      </w:r>
      <w:r w:rsidR="00A42CAD" w:rsidRPr="00335339">
        <w:rPr>
          <w:lang w:eastAsia="de-DE"/>
        </w:rPr>
        <w:t xml:space="preserve"> and documented in the source document</w:t>
      </w:r>
      <w:r w:rsidR="00A42CAD">
        <w:rPr>
          <w:lang w:eastAsia="de-DE"/>
        </w:rPr>
        <w:t>s</w:t>
      </w:r>
      <w:r w:rsidR="00A42CAD" w:rsidRPr="00335339">
        <w:rPr>
          <w:lang w:eastAsia="de-DE"/>
        </w:rPr>
        <w:t xml:space="preserve"> and appropriate case report form</w:t>
      </w:r>
      <w:r w:rsidR="00A42CAD">
        <w:rPr>
          <w:lang w:eastAsia="de-DE"/>
        </w:rPr>
        <w:t>s</w:t>
      </w:r>
      <w:r w:rsidR="00A42CAD" w:rsidRPr="00335339">
        <w:rPr>
          <w:lang w:eastAsia="de-DE"/>
        </w:rPr>
        <w:t xml:space="preserve"> (CRF)</w:t>
      </w:r>
      <w:r w:rsidR="00A42CAD">
        <w:rPr>
          <w:lang w:eastAsia="de-DE"/>
        </w:rPr>
        <w:t xml:space="preserve"> independently of their causality.</w:t>
      </w:r>
    </w:p>
    <w:p w14:paraId="1E01DB1C" w14:textId="2B9044AD" w:rsidR="008C56D8" w:rsidRDefault="00335339" w:rsidP="008C56D8">
      <w:pPr>
        <w:pStyle w:val="berschrift2"/>
        <w:rPr>
          <w:rFonts w:eastAsia="Times New Roman"/>
          <w:lang w:eastAsia="de-DE"/>
        </w:rPr>
      </w:pPr>
      <w:bookmarkStart w:id="101" w:name="_Toc106024846"/>
      <w:r w:rsidRPr="00335339">
        <w:rPr>
          <w:rFonts w:eastAsia="Times New Roman"/>
          <w:lang w:eastAsia="de-DE"/>
        </w:rPr>
        <w:t>10.1 Definition and Assessment of (Serious) Adverse Events and other safety related events</w:t>
      </w:r>
      <w:bookmarkEnd w:id="101"/>
    </w:p>
    <w:p w14:paraId="6F425715" w14:textId="77777777" w:rsidR="00733FD0" w:rsidRDefault="00733FD0" w:rsidP="00733FD0">
      <w:r>
        <w:t>*See Appendix C- US Protocol Amendments</w:t>
      </w:r>
    </w:p>
    <w:p w14:paraId="52ECD226" w14:textId="77777777" w:rsidR="00FE1CE6" w:rsidRPr="00FE1CE6" w:rsidRDefault="00FE1CE6" w:rsidP="00FE1CE6">
      <w:pPr>
        <w:rPr>
          <w:rFonts w:cs="Times New Roman"/>
        </w:rPr>
      </w:pPr>
      <w:r w:rsidRPr="00FE1CE6">
        <w:rPr>
          <w:rFonts w:cs="Times New Roman"/>
          <w:b/>
          <w:bCs/>
        </w:rPr>
        <w:t>Adverse Event (AE)</w:t>
      </w:r>
      <w:r w:rsidRPr="00FE1CE6">
        <w:rPr>
          <w:rFonts w:cs="Times New Roman"/>
        </w:rPr>
        <w:t xml:space="preserve"> (Art. 2 Abs 57 MDR)</w:t>
      </w:r>
    </w:p>
    <w:p w14:paraId="6246E7B3" w14:textId="77777777" w:rsidR="00FE1CE6" w:rsidRPr="00FE1CE6" w:rsidRDefault="00FE1CE6" w:rsidP="00FE1CE6">
      <w:pPr>
        <w:rPr>
          <w:rFonts w:cs="Times New Roman"/>
        </w:rPr>
      </w:pPr>
      <w:r w:rsidRPr="00FE1CE6">
        <w:rPr>
          <w:rFonts w:cs="Times New Roman"/>
        </w:rPr>
        <w:t>Any untoward medical occurrence, unintended disease or injury or any untoward clinical signs (including an abnormal laboratory finding) in subjects, users or other persons whether or not related to the MD.</w:t>
      </w:r>
    </w:p>
    <w:p w14:paraId="66BC2E88" w14:textId="77777777" w:rsidR="00FE1CE6" w:rsidRPr="00FE1CE6" w:rsidRDefault="00FE1CE6" w:rsidP="00FE1CE6">
      <w:pPr>
        <w:rPr>
          <w:rFonts w:cs="Times New Roman"/>
        </w:rPr>
      </w:pPr>
      <w:r w:rsidRPr="00FE1CE6">
        <w:rPr>
          <w:rFonts w:cs="Times New Roman"/>
          <w:b/>
          <w:bCs/>
        </w:rPr>
        <w:t xml:space="preserve">Serious Adverse Event (SAE) </w:t>
      </w:r>
      <w:r w:rsidRPr="00FE1CE6">
        <w:rPr>
          <w:rFonts w:cs="Times New Roman"/>
        </w:rPr>
        <w:t>(Art. 2 Abs 58 MDR)</w:t>
      </w:r>
    </w:p>
    <w:p w14:paraId="5C51F78A" w14:textId="77777777" w:rsidR="00FE1CE6" w:rsidRPr="00FE1CE6" w:rsidRDefault="00FE1CE6" w:rsidP="00FE1CE6">
      <w:pPr>
        <w:rPr>
          <w:rFonts w:cs="Times New Roman"/>
        </w:rPr>
      </w:pPr>
      <w:r w:rsidRPr="00FE1CE6">
        <w:rPr>
          <w:rFonts w:cs="Times New Roman"/>
        </w:rPr>
        <w:t>Any adverse event that led to any of the following:</w:t>
      </w:r>
    </w:p>
    <w:p w14:paraId="4F9244B2" w14:textId="77777777" w:rsidR="00FE1CE6" w:rsidRPr="00FE1CE6" w:rsidRDefault="00FE1CE6" w:rsidP="00FE1CE6">
      <w:pPr>
        <w:pStyle w:val="Listenabsatz"/>
        <w:tabs>
          <w:tab w:val="left" w:pos="993"/>
        </w:tabs>
        <w:ind w:left="851" w:hanging="425"/>
        <w:jc w:val="both"/>
        <w:rPr>
          <w:rFonts w:cs="Times New Roman"/>
        </w:rPr>
      </w:pPr>
      <w:r w:rsidRPr="00FE1CE6">
        <w:rPr>
          <w:rFonts w:cs="Times New Roman"/>
        </w:rPr>
        <w:t>(a)</w:t>
      </w:r>
      <w:r w:rsidRPr="00FE1CE6">
        <w:rPr>
          <w:rFonts w:cs="Times New Roman"/>
        </w:rPr>
        <w:tab/>
        <w:t>death,</w:t>
      </w:r>
    </w:p>
    <w:p w14:paraId="39623928" w14:textId="77777777" w:rsidR="00FE1CE6" w:rsidRPr="00FE1CE6" w:rsidRDefault="00FE1CE6" w:rsidP="00FE1CE6">
      <w:pPr>
        <w:pStyle w:val="Listenabsatz"/>
        <w:tabs>
          <w:tab w:val="left" w:pos="993"/>
        </w:tabs>
        <w:ind w:left="851" w:hanging="425"/>
        <w:jc w:val="both"/>
        <w:rPr>
          <w:rFonts w:cs="Times New Roman"/>
        </w:rPr>
      </w:pPr>
      <w:r w:rsidRPr="00FE1CE6">
        <w:rPr>
          <w:rFonts w:cs="Times New Roman"/>
        </w:rPr>
        <w:t>(b)</w:t>
      </w:r>
      <w:r w:rsidRPr="00FE1CE6">
        <w:rPr>
          <w:rFonts w:cs="Times New Roman"/>
        </w:rPr>
        <w:tab/>
        <w:t>serious deterioration in the health of the subject that resulted in any of the following:</w:t>
      </w:r>
    </w:p>
    <w:p w14:paraId="08377ADE" w14:textId="77777777" w:rsidR="00FE1CE6" w:rsidRPr="00FE1CE6" w:rsidRDefault="00FE1CE6" w:rsidP="00FE1CE6">
      <w:pPr>
        <w:pStyle w:val="Listenabsatz"/>
        <w:ind w:left="1134" w:hanging="435"/>
        <w:jc w:val="both"/>
        <w:rPr>
          <w:rFonts w:cs="Times New Roman"/>
        </w:rPr>
      </w:pPr>
      <w:r w:rsidRPr="00FE1CE6">
        <w:rPr>
          <w:rFonts w:cs="Times New Roman"/>
        </w:rPr>
        <w:t xml:space="preserve">(i) </w:t>
      </w:r>
      <w:r w:rsidRPr="00FE1CE6">
        <w:rPr>
          <w:rFonts w:cs="Times New Roman"/>
        </w:rPr>
        <w:tab/>
        <w:t>life-threatening illness or injury,</w:t>
      </w:r>
    </w:p>
    <w:p w14:paraId="53714720" w14:textId="77777777" w:rsidR="00FE1CE6" w:rsidRPr="00FE1CE6" w:rsidRDefault="00FE1CE6" w:rsidP="00FE1CE6">
      <w:pPr>
        <w:pStyle w:val="Listenabsatz"/>
        <w:ind w:left="1134" w:hanging="435"/>
        <w:jc w:val="both"/>
        <w:rPr>
          <w:rFonts w:cs="Times New Roman"/>
        </w:rPr>
      </w:pPr>
      <w:r w:rsidRPr="00FE1CE6">
        <w:rPr>
          <w:rFonts w:cs="Times New Roman"/>
        </w:rPr>
        <w:t>(ii)</w:t>
      </w:r>
      <w:r w:rsidRPr="00FE1CE6">
        <w:rPr>
          <w:rFonts w:cs="Times New Roman"/>
        </w:rPr>
        <w:tab/>
        <w:t>permanent impairment of a body structure or a body function,</w:t>
      </w:r>
    </w:p>
    <w:p w14:paraId="3BC28478" w14:textId="77777777" w:rsidR="00FE1CE6" w:rsidRPr="00FE1CE6" w:rsidRDefault="00FE1CE6" w:rsidP="00FE1CE6">
      <w:pPr>
        <w:pStyle w:val="Listenabsatz"/>
        <w:ind w:left="1134" w:hanging="435"/>
        <w:jc w:val="both"/>
        <w:rPr>
          <w:rFonts w:cs="Times New Roman"/>
        </w:rPr>
      </w:pPr>
      <w:r w:rsidRPr="00FE1CE6">
        <w:rPr>
          <w:rFonts w:cs="Times New Roman"/>
        </w:rPr>
        <w:t xml:space="preserve">(iii) </w:t>
      </w:r>
      <w:r w:rsidRPr="00FE1CE6">
        <w:rPr>
          <w:rFonts w:cs="Times New Roman"/>
        </w:rPr>
        <w:tab/>
        <w:t>hospitalisation or prolongation of patient hospitalisation,</w:t>
      </w:r>
    </w:p>
    <w:p w14:paraId="3060D460" w14:textId="77777777" w:rsidR="00FE1CE6" w:rsidRPr="00FE1CE6" w:rsidRDefault="00FE1CE6" w:rsidP="00FE1CE6">
      <w:pPr>
        <w:pStyle w:val="Listenabsatz"/>
        <w:ind w:left="1134" w:hanging="435"/>
        <w:jc w:val="both"/>
        <w:rPr>
          <w:rFonts w:cs="Times New Roman"/>
        </w:rPr>
      </w:pPr>
      <w:r w:rsidRPr="00FE1CE6">
        <w:rPr>
          <w:rFonts w:cs="Times New Roman"/>
        </w:rPr>
        <w:t xml:space="preserve">(iv) </w:t>
      </w:r>
      <w:r w:rsidRPr="00FE1CE6">
        <w:rPr>
          <w:rFonts w:cs="Times New Roman"/>
        </w:rPr>
        <w:tab/>
        <w:t>medical or surgical intervention to prevent life-threatening illness or injury or permanent impairment to a body structure or a body function,</w:t>
      </w:r>
    </w:p>
    <w:p w14:paraId="0DC0261E" w14:textId="77777777" w:rsidR="00FE1CE6" w:rsidRPr="00FE1CE6" w:rsidRDefault="00FE1CE6" w:rsidP="00FE1CE6">
      <w:pPr>
        <w:pStyle w:val="Listenabsatz"/>
        <w:ind w:left="1134" w:hanging="435"/>
        <w:jc w:val="both"/>
        <w:rPr>
          <w:rFonts w:cs="Times New Roman"/>
        </w:rPr>
      </w:pPr>
      <w:r w:rsidRPr="00FE1CE6">
        <w:rPr>
          <w:rFonts w:cs="Times New Roman"/>
        </w:rPr>
        <w:t xml:space="preserve">(v) </w:t>
      </w:r>
      <w:r w:rsidRPr="00FE1CE6">
        <w:rPr>
          <w:rFonts w:cs="Times New Roman"/>
        </w:rPr>
        <w:tab/>
        <w:t>chronic disease,</w:t>
      </w:r>
    </w:p>
    <w:p w14:paraId="1F830C11" w14:textId="77777777" w:rsidR="00FE1CE6" w:rsidRPr="00FE1CE6" w:rsidRDefault="00FE1CE6" w:rsidP="00FE1CE6">
      <w:pPr>
        <w:tabs>
          <w:tab w:val="left" w:pos="1134"/>
        </w:tabs>
        <w:ind w:left="851" w:hanging="436"/>
        <w:rPr>
          <w:rFonts w:cs="Times New Roman"/>
        </w:rPr>
      </w:pPr>
      <w:r w:rsidRPr="00FE1CE6">
        <w:rPr>
          <w:rFonts w:cs="Times New Roman"/>
        </w:rPr>
        <w:t>(c)</w:t>
      </w:r>
      <w:r w:rsidRPr="00FE1CE6">
        <w:rPr>
          <w:rFonts w:cs="Times New Roman"/>
        </w:rPr>
        <w:tab/>
        <w:t>foetal distress, foetal death or a congenital physical or mental impairment or birth defect.</w:t>
      </w:r>
    </w:p>
    <w:p w14:paraId="257F3F32" w14:textId="266DFCA1" w:rsidR="00FE1CE6" w:rsidRPr="008C56D8" w:rsidRDefault="00FE1CE6" w:rsidP="00FE1CE6">
      <w:pPr>
        <w:rPr>
          <w:rFonts w:cs="Times New Roman"/>
        </w:rPr>
      </w:pPr>
      <w:r w:rsidRPr="00FE1CE6">
        <w:rPr>
          <w:rFonts w:cs="Times New Roman"/>
        </w:rPr>
        <w:t>Note: planned hospitalization for pre-existing condition, or a procedure required by the CIP, without a serious deterioration of the health status of the subject, is not considered an SAE</w:t>
      </w:r>
      <w:r w:rsidR="00881AAF">
        <w:rPr>
          <w:rFonts w:cs="Times New Roman"/>
        </w:rPr>
        <w:t>. (ISO14155)</w:t>
      </w:r>
    </w:p>
    <w:p w14:paraId="1DA81D1C" w14:textId="77777777" w:rsidR="00FE1CE6" w:rsidRPr="00FE1CE6" w:rsidRDefault="00FE1CE6" w:rsidP="00FE1CE6">
      <w:pPr>
        <w:rPr>
          <w:rFonts w:cs="Times New Roman"/>
        </w:rPr>
      </w:pPr>
      <w:r w:rsidRPr="00FE1CE6">
        <w:rPr>
          <w:rFonts w:cs="Times New Roman"/>
          <w:b/>
          <w:bCs/>
        </w:rPr>
        <w:t>Device deficiency</w:t>
      </w:r>
      <w:r w:rsidRPr="00FE1CE6">
        <w:rPr>
          <w:rFonts w:cs="Times New Roman"/>
        </w:rPr>
        <w:t xml:space="preserve"> (Art. 2 Abs 59 MDR)</w:t>
      </w:r>
    </w:p>
    <w:p w14:paraId="4131A1FB" w14:textId="439A57D5" w:rsidR="00FE1CE6" w:rsidRPr="00FE1CE6" w:rsidRDefault="00FE1CE6" w:rsidP="00FE1CE6">
      <w:pPr>
        <w:rPr>
          <w:rFonts w:cs="Times New Roman"/>
        </w:rPr>
      </w:pPr>
      <w:r w:rsidRPr="00FE1CE6">
        <w:rPr>
          <w:rFonts w:cs="Times New Roman"/>
        </w:rPr>
        <w:t>Inadequacy of a medical device related to its identity, quality, durability, reliability, safety or performance, of an investigational device, including malfunction, user errors and inadequate information supplied by the manufacturer.</w:t>
      </w:r>
    </w:p>
    <w:p w14:paraId="6F3A9BB9" w14:textId="77777777" w:rsidR="00FE1CE6" w:rsidRPr="00FE1CE6" w:rsidRDefault="00FE1CE6" w:rsidP="00FE1CE6">
      <w:pPr>
        <w:rPr>
          <w:rFonts w:cs="Times New Roman"/>
        </w:rPr>
      </w:pPr>
      <w:r w:rsidRPr="00FE1CE6">
        <w:rPr>
          <w:rFonts w:cs="Times New Roman"/>
          <w:b/>
          <w:bCs/>
        </w:rPr>
        <w:t>Malfunction</w:t>
      </w:r>
      <w:r w:rsidRPr="00FE1CE6">
        <w:rPr>
          <w:rFonts w:cs="Times New Roman"/>
        </w:rPr>
        <w:t xml:space="preserve"> (ISO14155)</w:t>
      </w:r>
    </w:p>
    <w:p w14:paraId="420CFEB0" w14:textId="10AF429F" w:rsidR="00FE1CE6" w:rsidRPr="00FE1CE6" w:rsidRDefault="00FE1CE6" w:rsidP="00FE1CE6">
      <w:pPr>
        <w:rPr>
          <w:rFonts w:cs="Times New Roman"/>
        </w:rPr>
      </w:pPr>
      <w:r w:rsidRPr="00FE1CE6">
        <w:rPr>
          <w:rFonts w:cs="Times New Roman"/>
        </w:rPr>
        <w:lastRenderedPageBreak/>
        <w:t>Failure of an investigational device to perform in accordance with its intended purpose when used in accordance with the instructions for use or the CIP.</w:t>
      </w:r>
    </w:p>
    <w:p w14:paraId="07936BA0" w14:textId="77777777" w:rsidR="00FE1CE6" w:rsidRPr="00FE1CE6" w:rsidRDefault="00FE1CE6" w:rsidP="00FE1CE6">
      <w:pPr>
        <w:rPr>
          <w:rFonts w:cs="Times New Roman"/>
        </w:rPr>
      </w:pPr>
      <w:r w:rsidRPr="00FE1CE6">
        <w:rPr>
          <w:rFonts w:cs="Times New Roman"/>
          <w:b/>
        </w:rPr>
        <w:t>Device deficiency with Serious Adverse Device Effect (SADE) potential</w:t>
      </w:r>
      <w:r w:rsidRPr="00FE1CE6">
        <w:rPr>
          <w:rFonts w:cs="Times New Roman"/>
        </w:rPr>
        <w:t xml:space="preserve"> (Art. 80 Abs 1 letter c MDR; ISO14155)</w:t>
      </w:r>
    </w:p>
    <w:p w14:paraId="06758689" w14:textId="22DB2D22" w:rsidR="00FE1CE6" w:rsidRPr="00FE1CE6" w:rsidRDefault="00FE1CE6" w:rsidP="00FE1CE6">
      <w:pPr>
        <w:rPr>
          <w:rFonts w:cs="Times New Roman"/>
        </w:rPr>
      </w:pPr>
      <w:r w:rsidRPr="00FE1CE6">
        <w:rPr>
          <w:rFonts w:cs="Times New Roman"/>
        </w:rPr>
        <w:t>Any device deficiency that might have led to a serious adverse event if appropriate action had not been taken, intervention had not occurred, or circumstances had been less fortunate.</w:t>
      </w:r>
    </w:p>
    <w:p w14:paraId="65B6EBF1" w14:textId="77777777" w:rsidR="00FE1CE6" w:rsidRPr="00FE1CE6" w:rsidRDefault="00FE1CE6" w:rsidP="00FE1CE6">
      <w:pPr>
        <w:rPr>
          <w:rFonts w:cs="Times New Roman"/>
        </w:rPr>
      </w:pPr>
      <w:r w:rsidRPr="00FE1CE6">
        <w:rPr>
          <w:rFonts w:cs="Times New Roman"/>
          <w:b/>
          <w:bCs/>
        </w:rPr>
        <w:t>Adverse Device Effect (ADE)</w:t>
      </w:r>
      <w:r w:rsidRPr="00FE1CE6">
        <w:rPr>
          <w:rFonts w:cs="Times New Roman"/>
        </w:rPr>
        <w:t xml:space="preserve"> (ISO14155)</w:t>
      </w:r>
    </w:p>
    <w:p w14:paraId="6D1239A7" w14:textId="4D5F322A" w:rsidR="00FE1CE6" w:rsidRPr="00FE1CE6" w:rsidRDefault="00FE1CE6" w:rsidP="00FE1CE6">
      <w:pPr>
        <w:rPr>
          <w:rFonts w:cs="Times New Roman"/>
        </w:rPr>
      </w:pPr>
      <w:r w:rsidRPr="00FE1CE6">
        <w:rPr>
          <w:rFonts w:cs="Times New Roman"/>
        </w:rPr>
        <w:t xml:space="preserve">Adverse event possibly, probably or causally related to the use of an investigational device or procedures. </w:t>
      </w:r>
    </w:p>
    <w:p w14:paraId="79C9618D" w14:textId="77777777" w:rsidR="00FE1CE6" w:rsidRPr="00FE1CE6" w:rsidRDefault="00FE1CE6" w:rsidP="00FE1CE6">
      <w:pPr>
        <w:rPr>
          <w:rFonts w:cs="Times New Roman"/>
        </w:rPr>
      </w:pPr>
      <w:r w:rsidRPr="00FE1CE6">
        <w:rPr>
          <w:rFonts w:cs="Times New Roman"/>
          <w:b/>
          <w:bCs/>
        </w:rPr>
        <w:t>Serious Adverse Device Effect (SADE)</w:t>
      </w:r>
      <w:r w:rsidRPr="00FE1CE6">
        <w:rPr>
          <w:rFonts w:cs="Times New Roman"/>
        </w:rPr>
        <w:t xml:space="preserve"> (ISO14155)</w:t>
      </w:r>
    </w:p>
    <w:p w14:paraId="2E9CB5F4" w14:textId="581453AB" w:rsidR="00FE1CE6" w:rsidRPr="00FE1CE6" w:rsidRDefault="00FE1CE6" w:rsidP="00FE1CE6">
      <w:pPr>
        <w:rPr>
          <w:rFonts w:cs="Times New Roman"/>
        </w:rPr>
      </w:pPr>
      <w:r w:rsidRPr="00FE1CE6">
        <w:rPr>
          <w:rFonts w:cs="Times New Roman"/>
        </w:rPr>
        <w:t>Adverse device effect (ADE) that has resulted in any of the consequences characteristic of a serious adverse event.</w:t>
      </w:r>
    </w:p>
    <w:p w14:paraId="4CFD27A8" w14:textId="77777777" w:rsidR="00FE1CE6" w:rsidRPr="00FE1CE6" w:rsidRDefault="00FE1CE6" w:rsidP="00FE1CE6">
      <w:pPr>
        <w:rPr>
          <w:rFonts w:cs="Times New Roman"/>
        </w:rPr>
      </w:pPr>
      <w:r w:rsidRPr="00FE1CE6">
        <w:rPr>
          <w:rFonts w:cs="Times New Roman"/>
          <w:b/>
          <w:bCs/>
        </w:rPr>
        <w:t>Unanticipated Serious Adverse Device Effect (USADE)</w:t>
      </w:r>
      <w:r w:rsidRPr="00FE1CE6">
        <w:rPr>
          <w:rFonts w:cs="Times New Roman"/>
        </w:rPr>
        <w:t xml:space="preserve"> (ISO14155)</w:t>
      </w:r>
    </w:p>
    <w:p w14:paraId="271A3838" w14:textId="1EDA9BDE" w:rsidR="00FE1CE6" w:rsidRPr="00FE1CE6" w:rsidRDefault="00FE1CE6" w:rsidP="00FE1CE6">
      <w:pPr>
        <w:rPr>
          <w:rFonts w:cs="Times New Roman"/>
        </w:rPr>
      </w:pPr>
      <w:r w:rsidRPr="00FE1CE6">
        <w:rPr>
          <w:rFonts w:cs="Times New Roman"/>
        </w:rPr>
        <w:t>Serious adverse device effect (SADE) which by its nature, incidence, severity or outcome has not been identified in the current version of the risk analysis report.</w:t>
      </w:r>
    </w:p>
    <w:p w14:paraId="736BE8BA" w14:textId="77777777" w:rsidR="00FE1CE6" w:rsidRPr="00FE1CE6" w:rsidRDefault="00FE1CE6" w:rsidP="00FE1CE6">
      <w:pPr>
        <w:rPr>
          <w:rFonts w:cs="Times New Roman"/>
        </w:rPr>
      </w:pPr>
      <w:r w:rsidRPr="00FE1CE6">
        <w:rPr>
          <w:rFonts w:cs="Times New Roman"/>
          <w:b/>
          <w:bCs/>
        </w:rPr>
        <w:t>Causal Relationship of SAE</w:t>
      </w:r>
      <w:r w:rsidRPr="00FE1CE6">
        <w:rPr>
          <w:rFonts w:cs="Times New Roman"/>
        </w:rPr>
        <w:t xml:space="preserve"> (MDCG 2020-10/1)</w:t>
      </w:r>
    </w:p>
    <w:p w14:paraId="0DCC1A70" w14:textId="77777777" w:rsidR="00FE1CE6" w:rsidRPr="00FE1CE6" w:rsidRDefault="00FE1CE6" w:rsidP="00FE1CE6">
      <w:pPr>
        <w:rPr>
          <w:rFonts w:cs="Times New Roman"/>
        </w:rPr>
      </w:pPr>
      <w:r w:rsidRPr="00FE1CE6">
        <w:rPr>
          <w:rFonts w:cs="Times New Roman"/>
        </w:rPr>
        <w:t>A causal relationship towards the medical device or the procedure of the investigation should be rated by the PI and the Sponsor as follows:</w:t>
      </w:r>
    </w:p>
    <w:p w14:paraId="6A1EFFB2" w14:textId="77777777" w:rsidR="00FE1CE6" w:rsidRPr="00FE1CE6" w:rsidRDefault="00FE1CE6" w:rsidP="00FE1CE6">
      <w:pPr>
        <w:pStyle w:val="Listenabsatz"/>
        <w:widowControl w:val="0"/>
        <w:numPr>
          <w:ilvl w:val="0"/>
          <w:numId w:val="18"/>
        </w:numPr>
        <w:spacing w:before="80" w:after="40" w:line="240" w:lineRule="auto"/>
        <w:jc w:val="both"/>
        <w:rPr>
          <w:rFonts w:cs="Times New Roman"/>
        </w:rPr>
      </w:pPr>
      <w:r w:rsidRPr="00FE1CE6">
        <w:rPr>
          <w:rFonts w:cs="Times New Roman"/>
          <w:b/>
        </w:rPr>
        <w:t>Not related:</w:t>
      </w:r>
      <w:r w:rsidRPr="00FE1CE6">
        <w:rPr>
          <w:rFonts w:cs="Times New Roman"/>
        </w:rPr>
        <w:t xml:space="preserve"> The relationship to the device or procedures can be excluded.</w:t>
      </w:r>
    </w:p>
    <w:p w14:paraId="424434AB" w14:textId="77777777" w:rsidR="00FE1CE6" w:rsidRPr="00FE1CE6" w:rsidRDefault="00FE1CE6" w:rsidP="00FE1CE6">
      <w:pPr>
        <w:pStyle w:val="Listenabsatz"/>
        <w:widowControl w:val="0"/>
        <w:numPr>
          <w:ilvl w:val="0"/>
          <w:numId w:val="18"/>
        </w:numPr>
        <w:spacing w:before="80" w:after="40" w:line="240" w:lineRule="auto"/>
        <w:jc w:val="both"/>
        <w:rPr>
          <w:rFonts w:cs="Times New Roman"/>
        </w:rPr>
      </w:pPr>
      <w:r w:rsidRPr="00FE1CE6">
        <w:rPr>
          <w:rFonts w:cs="Times New Roman"/>
          <w:b/>
        </w:rPr>
        <w:t xml:space="preserve">Possible: </w:t>
      </w:r>
      <w:r w:rsidRPr="00FE1CE6">
        <w:rPr>
          <w:rFonts w:cs="Times New Roman"/>
        </w:rPr>
        <w:t>The relationship with the use of the investigational device is weak but cannot be ruled out completely. Alternative causes are also possible.</w:t>
      </w:r>
    </w:p>
    <w:p w14:paraId="4DA55844" w14:textId="77777777" w:rsidR="00FE1CE6" w:rsidRPr="00FE1CE6" w:rsidRDefault="00FE1CE6" w:rsidP="00FE1CE6">
      <w:pPr>
        <w:pStyle w:val="Listenabsatz"/>
        <w:widowControl w:val="0"/>
        <w:numPr>
          <w:ilvl w:val="0"/>
          <w:numId w:val="18"/>
        </w:numPr>
        <w:spacing w:before="80" w:after="40" w:line="240" w:lineRule="auto"/>
        <w:jc w:val="both"/>
        <w:rPr>
          <w:rFonts w:cs="Times New Roman"/>
        </w:rPr>
      </w:pPr>
      <w:r w:rsidRPr="00FE1CE6">
        <w:rPr>
          <w:rFonts w:cs="Times New Roman"/>
          <w:b/>
        </w:rPr>
        <w:t xml:space="preserve">Probable: </w:t>
      </w:r>
      <w:r w:rsidRPr="00FE1CE6">
        <w:rPr>
          <w:rFonts w:cs="Times New Roman"/>
        </w:rPr>
        <w:t>The relationship with the use of the investigational device seems relevant and/or the event cannot reasonably be explained by another cause.</w:t>
      </w:r>
    </w:p>
    <w:p w14:paraId="2AEA23CB" w14:textId="22589F59" w:rsidR="00FE1CE6" w:rsidRPr="008C56D8" w:rsidRDefault="00FE1CE6" w:rsidP="00FE1CE6">
      <w:pPr>
        <w:pStyle w:val="Listenabsatz"/>
        <w:widowControl w:val="0"/>
        <w:numPr>
          <w:ilvl w:val="0"/>
          <w:numId w:val="18"/>
        </w:numPr>
        <w:spacing w:before="80" w:after="40" w:line="240" w:lineRule="auto"/>
        <w:jc w:val="both"/>
        <w:rPr>
          <w:rFonts w:cs="Times New Roman"/>
        </w:rPr>
      </w:pPr>
      <w:r w:rsidRPr="00FE1CE6">
        <w:rPr>
          <w:rFonts w:cs="Times New Roman"/>
          <w:b/>
        </w:rPr>
        <w:t xml:space="preserve">Causal relationship: </w:t>
      </w:r>
      <w:r w:rsidRPr="00FE1CE6">
        <w:rPr>
          <w:rFonts w:cs="Times New Roman"/>
        </w:rPr>
        <w:t>The serious event is associated with the investigational device or with procedures beyond reasonable doubt.</w:t>
      </w:r>
    </w:p>
    <w:p w14:paraId="769DB88E" w14:textId="4FF95DF0" w:rsidR="00FE1CE6" w:rsidRPr="00266B1B" w:rsidRDefault="00335339" w:rsidP="00266B1B">
      <w:pPr>
        <w:pStyle w:val="berschrift2"/>
        <w:rPr>
          <w:rFonts w:eastAsia="Times New Roman" w:cs="Times New Roman"/>
          <w:sz w:val="24"/>
          <w:lang w:eastAsia="de-DE"/>
        </w:rPr>
      </w:pPr>
      <w:bookmarkStart w:id="102" w:name="_Toc106024847"/>
      <w:r w:rsidRPr="00335339">
        <w:rPr>
          <w:rFonts w:eastAsia="Times New Roman" w:cs="Times New Roman"/>
          <w:sz w:val="24"/>
          <w:lang w:eastAsia="de-DE"/>
        </w:rPr>
        <w:t>10.2 Adverse events categorization</w:t>
      </w:r>
      <w:bookmarkEnd w:id="102"/>
    </w:p>
    <w:p w14:paraId="5B30AFE5" w14:textId="2C95B29B" w:rsidR="00FE1CE6" w:rsidRPr="00266B1B" w:rsidRDefault="00FE1CE6" w:rsidP="00FE1CE6">
      <w:pPr>
        <w:rPr>
          <w:rFonts w:cs="Times New Roman"/>
        </w:rPr>
      </w:pPr>
      <w:r w:rsidRPr="00FE1CE6">
        <w:rPr>
          <w:rFonts w:cs="Times New Roman"/>
        </w:rPr>
        <w:t xml:space="preserve">The adverse events are categorized by the PI and the Sponsor using the following algorithm:  </w:t>
      </w:r>
    </w:p>
    <w:p w14:paraId="75D8D807" w14:textId="77777777" w:rsidR="00FE1CE6" w:rsidRPr="00FE1CE6" w:rsidRDefault="00FE1CE6" w:rsidP="00FE1CE6">
      <w:pPr>
        <w:rPr>
          <w:rFonts w:eastAsia="MS ????" w:cs="Times New Roman"/>
          <w:szCs w:val="22"/>
          <w:lang w:eastAsia="de-DE"/>
        </w:rPr>
      </w:pPr>
      <w:r w:rsidRPr="00FE1CE6">
        <w:rPr>
          <w:rFonts w:eastAsia="MS ????" w:cs="Times New Roman"/>
          <w:szCs w:val="22"/>
          <w:lang w:eastAsia="de-DE"/>
        </w:rPr>
        <w:t>Does the AE meet the seriousness criteria?</w:t>
      </w:r>
    </w:p>
    <w:p w14:paraId="1AE47DB4" w14:textId="77777777" w:rsidR="00FE1CE6" w:rsidRPr="00FE1CE6" w:rsidRDefault="00FE1CE6" w:rsidP="00FE1CE6">
      <w:pPr>
        <w:pStyle w:val="Listenabsatz"/>
        <w:widowControl w:val="0"/>
        <w:numPr>
          <w:ilvl w:val="1"/>
          <w:numId w:val="19"/>
        </w:numPr>
        <w:spacing w:before="80" w:after="40" w:line="240" w:lineRule="auto"/>
        <w:ind w:left="567" w:hanging="567"/>
        <w:rPr>
          <w:rFonts w:eastAsia="MS ????" w:cs="Times New Roman"/>
          <w:szCs w:val="22"/>
          <w:lang w:eastAsia="de-DE"/>
        </w:rPr>
      </w:pPr>
      <w:r w:rsidRPr="00FE1CE6">
        <w:rPr>
          <w:rFonts w:eastAsia="MS ????" w:cs="Times New Roman"/>
          <w:szCs w:val="22"/>
          <w:lang w:eastAsia="de-DE"/>
        </w:rPr>
        <w:t>No, it is not serious</w:t>
      </w:r>
    </w:p>
    <w:p w14:paraId="4AB7314A" w14:textId="77777777" w:rsidR="00FE1CE6" w:rsidRPr="00FE1CE6" w:rsidRDefault="00FE1CE6" w:rsidP="00FE1CE6">
      <w:pPr>
        <w:pStyle w:val="Listenabsatz"/>
        <w:widowControl w:val="0"/>
        <w:numPr>
          <w:ilvl w:val="3"/>
          <w:numId w:val="19"/>
        </w:numPr>
        <w:spacing w:before="80" w:after="40" w:line="240" w:lineRule="auto"/>
        <w:ind w:left="993" w:hanging="426"/>
        <w:rPr>
          <w:rFonts w:eastAsia="MS ????" w:cs="Times New Roman"/>
          <w:szCs w:val="22"/>
          <w:lang w:eastAsia="de-DE"/>
        </w:rPr>
      </w:pPr>
      <w:r w:rsidRPr="00FE1CE6">
        <w:rPr>
          <w:rFonts w:eastAsia="MS ????" w:cs="Times New Roman"/>
          <w:szCs w:val="22"/>
          <w:lang w:eastAsia="de-DE"/>
        </w:rPr>
        <w:t>Is the relationship to the device or the procedure possible, probable or causal?</w:t>
      </w:r>
    </w:p>
    <w:p w14:paraId="70EAC7FC" w14:textId="77777777" w:rsidR="00FE1CE6" w:rsidRPr="00FE1CE6" w:rsidRDefault="00FE1CE6" w:rsidP="00FE1CE6">
      <w:pPr>
        <w:pStyle w:val="Listenabsatz"/>
        <w:widowControl w:val="0"/>
        <w:numPr>
          <w:ilvl w:val="3"/>
          <w:numId w:val="19"/>
        </w:numPr>
        <w:spacing w:before="80" w:after="40" w:line="240" w:lineRule="auto"/>
        <w:ind w:left="1418" w:hanging="426"/>
        <w:rPr>
          <w:rFonts w:eastAsia="MS ????" w:cs="Times New Roman"/>
          <w:szCs w:val="22"/>
          <w:lang w:val="it-CH" w:eastAsia="de-DE"/>
        </w:rPr>
      </w:pPr>
      <w:r w:rsidRPr="00FE1CE6">
        <w:rPr>
          <w:rFonts w:eastAsia="MS ????" w:cs="Times New Roman"/>
          <w:szCs w:val="22"/>
          <w:lang w:val="it-CH" w:eastAsia="de-DE"/>
        </w:rPr>
        <w:t>No: non-related AE</w:t>
      </w:r>
    </w:p>
    <w:p w14:paraId="7A070228" w14:textId="77777777" w:rsidR="00FE1CE6" w:rsidRPr="00FE1CE6" w:rsidRDefault="00FE1CE6" w:rsidP="00FE1CE6">
      <w:pPr>
        <w:pStyle w:val="Listenabsatz"/>
        <w:widowControl w:val="0"/>
        <w:numPr>
          <w:ilvl w:val="3"/>
          <w:numId w:val="19"/>
        </w:numPr>
        <w:spacing w:before="80" w:after="40" w:line="240" w:lineRule="auto"/>
        <w:ind w:left="1418" w:hanging="426"/>
        <w:rPr>
          <w:rFonts w:eastAsia="MS ????" w:cs="Times New Roman"/>
          <w:szCs w:val="22"/>
          <w:lang w:eastAsia="de-DE"/>
        </w:rPr>
      </w:pPr>
      <w:r w:rsidRPr="00FE1CE6">
        <w:rPr>
          <w:rFonts w:eastAsia="MS ????" w:cs="Times New Roman"/>
          <w:szCs w:val="22"/>
          <w:lang w:eastAsia="de-DE"/>
        </w:rPr>
        <w:t>Yes: ADE</w:t>
      </w:r>
    </w:p>
    <w:p w14:paraId="79EAC338" w14:textId="77777777" w:rsidR="00FE1CE6" w:rsidRPr="00FE1CE6" w:rsidRDefault="00FE1CE6" w:rsidP="00FE1CE6">
      <w:pPr>
        <w:pStyle w:val="Listenabsatz"/>
        <w:widowControl w:val="0"/>
        <w:numPr>
          <w:ilvl w:val="1"/>
          <w:numId w:val="19"/>
        </w:numPr>
        <w:spacing w:before="80" w:after="40" w:line="240" w:lineRule="auto"/>
        <w:ind w:left="567" w:hanging="567"/>
        <w:rPr>
          <w:rFonts w:eastAsia="MS ????" w:cs="Times New Roman"/>
          <w:szCs w:val="22"/>
          <w:lang w:eastAsia="de-DE"/>
        </w:rPr>
      </w:pPr>
      <w:r w:rsidRPr="00FE1CE6">
        <w:rPr>
          <w:rFonts w:eastAsia="MS ????" w:cs="Times New Roman"/>
          <w:szCs w:val="22"/>
          <w:lang w:eastAsia="de-DE"/>
        </w:rPr>
        <w:t>Yes, it is serious: SAE</w:t>
      </w:r>
    </w:p>
    <w:p w14:paraId="3E5043F0" w14:textId="77777777" w:rsidR="00FE1CE6" w:rsidRPr="00FE1CE6" w:rsidRDefault="00FE1CE6" w:rsidP="00FE1CE6">
      <w:pPr>
        <w:pStyle w:val="Listenabsatz"/>
        <w:widowControl w:val="0"/>
        <w:numPr>
          <w:ilvl w:val="3"/>
          <w:numId w:val="19"/>
        </w:numPr>
        <w:spacing w:before="80" w:after="40" w:line="240" w:lineRule="auto"/>
        <w:ind w:left="993" w:hanging="426"/>
        <w:rPr>
          <w:rFonts w:eastAsia="MS ????" w:cs="Times New Roman"/>
          <w:szCs w:val="22"/>
          <w:lang w:eastAsia="de-DE"/>
        </w:rPr>
      </w:pPr>
      <w:r w:rsidRPr="00FE1CE6">
        <w:rPr>
          <w:rFonts w:eastAsia="MS ????" w:cs="Times New Roman"/>
          <w:szCs w:val="22"/>
          <w:lang w:eastAsia="de-DE"/>
        </w:rPr>
        <w:t>Is the relationship to the device or the procedure possible, probable or causal?</w:t>
      </w:r>
    </w:p>
    <w:p w14:paraId="284B2D20" w14:textId="77777777" w:rsidR="00FE1CE6" w:rsidRPr="00FE1CE6" w:rsidRDefault="00FE1CE6" w:rsidP="00FE1CE6">
      <w:pPr>
        <w:pStyle w:val="Listenabsatz"/>
        <w:widowControl w:val="0"/>
        <w:numPr>
          <w:ilvl w:val="3"/>
          <w:numId w:val="19"/>
        </w:numPr>
        <w:spacing w:before="80" w:after="40" w:line="240" w:lineRule="auto"/>
        <w:ind w:left="1418" w:hanging="426"/>
        <w:rPr>
          <w:rFonts w:eastAsia="MS ????" w:cs="Times New Roman"/>
          <w:szCs w:val="22"/>
          <w:lang w:val="it-CH" w:eastAsia="de-DE"/>
        </w:rPr>
      </w:pPr>
      <w:r w:rsidRPr="00FE1CE6">
        <w:rPr>
          <w:rFonts w:eastAsia="MS ????" w:cs="Times New Roman"/>
          <w:szCs w:val="22"/>
          <w:lang w:val="it-CH" w:eastAsia="de-DE"/>
        </w:rPr>
        <w:t>No: non-related SAE</w:t>
      </w:r>
    </w:p>
    <w:p w14:paraId="670EDD6B" w14:textId="77777777" w:rsidR="00FE1CE6" w:rsidRPr="00FE1CE6" w:rsidRDefault="00FE1CE6" w:rsidP="00FE1CE6">
      <w:pPr>
        <w:pStyle w:val="Listenabsatz"/>
        <w:widowControl w:val="0"/>
        <w:numPr>
          <w:ilvl w:val="3"/>
          <w:numId w:val="19"/>
        </w:numPr>
        <w:spacing w:before="80" w:after="40" w:line="240" w:lineRule="auto"/>
        <w:ind w:left="1418" w:hanging="426"/>
        <w:rPr>
          <w:rFonts w:eastAsia="MS ????" w:cs="Times New Roman"/>
          <w:szCs w:val="22"/>
          <w:lang w:val="it-CH" w:eastAsia="de-DE"/>
        </w:rPr>
      </w:pPr>
      <w:r w:rsidRPr="00FE1CE6">
        <w:rPr>
          <w:rFonts w:eastAsia="MS ????" w:cs="Times New Roman"/>
          <w:szCs w:val="22"/>
          <w:lang w:val="it-CH" w:eastAsia="de-DE"/>
        </w:rPr>
        <w:t>Yes: SADE</w:t>
      </w:r>
    </w:p>
    <w:p w14:paraId="405145EF" w14:textId="77777777" w:rsidR="00FE1CE6" w:rsidRPr="00FE1CE6" w:rsidRDefault="00FE1CE6" w:rsidP="00FE1CE6">
      <w:pPr>
        <w:pStyle w:val="Listenabsatz"/>
        <w:widowControl w:val="0"/>
        <w:numPr>
          <w:ilvl w:val="1"/>
          <w:numId w:val="19"/>
        </w:numPr>
        <w:spacing w:before="80" w:after="40" w:line="240" w:lineRule="auto"/>
        <w:ind w:left="567" w:hanging="567"/>
        <w:rPr>
          <w:rFonts w:eastAsia="MS ????" w:cs="Times New Roman"/>
          <w:szCs w:val="22"/>
          <w:lang w:eastAsia="de-DE"/>
        </w:rPr>
      </w:pPr>
      <w:r w:rsidRPr="00FE1CE6">
        <w:rPr>
          <w:rFonts w:eastAsia="MS ????" w:cs="Times New Roman"/>
          <w:szCs w:val="22"/>
          <w:lang w:eastAsia="de-DE"/>
        </w:rPr>
        <w:t>Is it anticipated (within expected type, severity and frequency of the complications)?</w:t>
      </w:r>
    </w:p>
    <w:p w14:paraId="08F4C987" w14:textId="77777777" w:rsidR="00FE1CE6" w:rsidRPr="00FE1CE6" w:rsidRDefault="00FE1CE6" w:rsidP="00FE1CE6">
      <w:pPr>
        <w:pStyle w:val="Listenabsatz"/>
        <w:widowControl w:val="0"/>
        <w:numPr>
          <w:ilvl w:val="3"/>
          <w:numId w:val="19"/>
        </w:numPr>
        <w:spacing w:before="80" w:after="40" w:line="240" w:lineRule="auto"/>
        <w:ind w:left="1418" w:hanging="426"/>
        <w:rPr>
          <w:rFonts w:eastAsia="MS ????" w:cs="Times New Roman"/>
          <w:szCs w:val="22"/>
          <w:lang w:eastAsia="de-DE"/>
        </w:rPr>
      </w:pPr>
      <w:r w:rsidRPr="00FE1CE6">
        <w:rPr>
          <w:rFonts w:eastAsia="MS ????" w:cs="Times New Roman"/>
          <w:szCs w:val="22"/>
          <w:lang w:eastAsia="de-DE"/>
        </w:rPr>
        <w:t>No: unanticipated SADE (USADE)</w:t>
      </w:r>
    </w:p>
    <w:p w14:paraId="4F92DEEF" w14:textId="346BB3BD" w:rsidR="00FE1CE6" w:rsidRPr="008C56D8" w:rsidRDefault="00FE1CE6" w:rsidP="00FE1CE6">
      <w:pPr>
        <w:pStyle w:val="Listenabsatz"/>
        <w:widowControl w:val="0"/>
        <w:numPr>
          <w:ilvl w:val="3"/>
          <w:numId w:val="19"/>
        </w:numPr>
        <w:spacing w:before="80" w:after="40" w:line="240" w:lineRule="auto"/>
        <w:ind w:left="1418" w:hanging="426"/>
        <w:rPr>
          <w:rFonts w:eastAsia="MS ????" w:cs="Times New Roman"/>
          <w:szCs w:val="22"/>
          <w:lang w:eastAsia="de-DE"/>
        </w:rPr>
      </w:pPr>
      <w:r w:rsidRPr="00FE1CE6">
        <w:rPr>
          <w:rFonts w:eastAsia="MS ????" w:cs="Times New Roman"/>
          <w:szCs w:val="22"/>
          <w:lang w:eastAsia="de-DE"/>
        </w:rPr>
        <w:t>Yes: anticipated SADE (ASADE)</w:t>
      </w:r>
    </w:p>
    <w:p w14:paraId="7DA89C8C" w14:textId="20E5484A" w:rsidR="00335339" w:rsidRPr="00335339" w:rsidRDefault="00335339" w:rsidP="00335339">
      <w:pPr>
        <w:pStyle w:val="berschrift2"/>
        <w:rPr>
          <w:rFonts w:eastAsia="Times New Roman" w:cs="Times New Roman"/>
          <w:sz w:val="24"/>
          <w:lang w:eastAsia="de-DE"/>
        </w:rPr>
      </w:pPr>
      <w:bookmarkStart w:id="103" w:name="_Toc106024848"/>
      <w:r w:rsidRPr="00335339">
        <w:rPr>
          <w:rFonts w:eastAsia="Times New Roman" w:cs="Times New Roman"/>
          <w:sz w:val="24"/>
          <w:lang w:eastAsia="de-DE"/>
        </w:rPr>
        <w:lastRenderedPageBreak/>
        <w:t>10.</w:t>
      </w:r>
      <w:r>
        <w:rPr>
          <w:rFonts w:eastAsia="Times New Roman" w:cs="Times New Roman"/>
          <w:sz w:val="24"/>
          <w:lang w:eastAsia="de-DE"/>
        </w:rPr>
        <w:t>3</w:t>
      </w:r>
      <w:r w:rsidRPr="00335339">
        <w:rPr>
          <w:rFonts w:eastAsia="Times New Roman" w:cs="Times New Roman"/>
          <w:sz w:val="24"/>
          <w:lang w:eastAsia="de-DE"/>
        </w:rPr>
        <w:t xml:space="preserve"> Documentation and reporting in Medical Device Category A clinical investigations</w:t>
      </w:r>
      <w:bookmarkEnd w:id="103"/>
    </w:p>
    <w:p w14:paraId="6EEBE97C" w14:textId="3C431194" w:rsidR="00CA01A2" w:rsidRDefault="00CA01A2" w:rsidP="00793008">
      <w:pPr>
        <w:rPr>
          <w:lang w:eastAsia="de-DE"/>
        </w:rPr>
      </w:pPr>
      <w:r>
        <w:rPr>
          <w:lang w:eastAsia="de-DE"/>
        </w:rPr>
        <w:t>According to Swiss legislation there is no general obligation for the systematic documentation of adverse events (AEs) in medical device category A clinical investigations.</w:t>
      </w:r>
      <w:r w:rsidR="005D2A2A">
        <w:rPr>
          <w:lang w:eastAsia="de-DE"/>
        </w:rPr>
        <w:fldChar w:fldCharType="begin"/>
      </w:r>
      <w:r w:rsidR="002D7F4B">
        <w:rPr>
          <w:lang w:eastAsia="de-DE"/>
        </w:rPr>
        <w:instrText xml:space="preserve"> ADDIN EN.CITE &lt;EndNote&gt;&lt;Cite&gt;&lt;RecNum&gt;163&lt;/RecNum&gt;&lt;DisplayText&gt;&lt;style face="superscript"&gt;51&lt;/style&gt;&lt;/DisplayText&gt;&lt;record&gt;&lt;rec-number&gt;163&lt;/rec-number&gt;&lt;foreign-keys&gt;&lt;key app="EN" db-id="20prvvfaispp0ieasewpxff40x2ef2590fft" timestamp="1622455306"&gt;163&lt;/key&gt;&lt;/foreign-keys&gt;&lt;ref-type name="Journal Article"&gt;17&lt;/ref-type&gt;&lt;contributors&gt;&lt;/contributors&gt;&lt;titles&gt;&lt;title&gt;Verordnung über klinische Versuche mit Medizinprodukten (KlinV-Mep) from the 01. July 2020; downloaded from https://www.fedlex.admin.ch/eli/cc/2020/553/de (accessed on the 31.05.2021)&lt;/title&gt;&lt;/titles&gt;&lt;dates&gt;&lt;/dates&gt;&lt;urls&gt;&lt;/urls&gt;&lt;/record&gt;&lt;/Cite&gt;&lt;/EndNote&gt;</w:instrText>
      </w:r>
      <w:r w:rsidR="005D2A2A">
        <w:rPr>
          <w:lang w:eastAsia="de-DE"/>
        </w:rPr>
        <w:fldChar w:fldCharType="separate"/>
      </w:r>
      <w:r w:rsidR="002D7F4B" w:rsidRPr="002D7F4B">
        <w:rPr>
          <w:noProof/>
          <w:vertAlign w:val="superscript"/>
          <w:lang w:eastAsia="de-DE"/>
        </w:rPr>
        <w:t>51</w:t>
      </w:r>
      <w:r w:rsidR="005D2A2A">
        <w:rPr>
          <w:lang w:eastAsia="de-DE"/>
        </w:rPr>
        <w:fldChar w:fldCharType="end"/>
      </w:r>
    </w:p>
    <w:p w14:paraId="3768EF32" w14:textId="77777777" w:rsidR="00733FD0" w:rsidRDefault="00733FD0" w:rsidP="00733FD0">
      <w:r>
        <w:t>*See Appendix C- US Protocol Amendments</w:t>
      </w:r>
    </w:p>
    <w:p w14:paraId="48A37E52" w14:textId="45D0DC40" w:rsidR="00266B1B" w:rsidRDefault="00C61C2E" w:rsidP="00793008">
      <w:pPr>
        <w:rPr>
          <w:lang w:eastAsia="de-DE"/>
        </w:rPr>
      </w:pPr>
      <w:r>
        <w:rPr>
          <w:b/>
          <w:bCs/>
          <w:lang w:eastAsia="de-DE"/>
        </w:rPr>
        <w:t xml:space="preserve">Adverse Events (AEs) </w:t>
      </w:r>
      <w:r w:rsidRPr="00C61C2E">
        <w:rPr>
          <w:lang w:eastAsia="de-DE"/>
        </w:rPr>
        <w:t>deemed to be related</w:t>
      </w:r>
      <w:r w:rsidR="00171A60">
        <w:rPr>
          <w:lang w:eastAsia="de-DE"/>
        </w:rPr>
        <w:t xml:space="preserve"> to the procedure under investigation (at least possible) and</w:t>
      </w:r>
      <w:r w:rsidR="00171A60">
        <w:rPr>
          <w:b/>
          <w:bCs/>
          <w:lang w:eastAsia="de-DE"/>
        </w:rPr>
        <w:t xml:space="preserve"> </w:t>
      </w:r>
      <w:r w:rsidRPr="00FE1CE6">
        <w:rPr>
          <w:b/>
          <w:bCs/>
          <w:lang w:eastAsia="de-DE"/>
        </w:rPr>
        <w:t>Device deficiencies (DD)</w:t>
      </w:r>
      <w:r w:rsidRPr="00335339">
        <w:rPr>
          <w:lang w:eastAsia="de-DE"/>
        </w:rPr>
        <w:t xml:space="preserve"> are collected,</w:t>
      </w:r>
      <w:r w:rsidR="00C64575">
        <w:rPr>
          <w:lang w:eastAsia="de-DE"/>
        </w:rPr>
        <w:t xml:space="preserve"> </w:t>
      </w:r>
      <w:r w:rsidR="00335339" w:rsidRPr="00335339">
        <w:rPr>
          <w:lang w:eastAsia="de-DE"/>
        </w:rPr>
        <w:t>fully investigated and documented in the source document</w:t>
      </w:r>
      <w:r w:rsidR="00C64575">
        <w:rPr>
          <w:lang w:eastAsia="de-DE"/>
        </w:rPr>
        <w:t>s</w:t>
      </w:r>
      <w:r w:rsidR="00335339" w:rsidRPr="00335339">
        <w:rPr>
          <w:lang w:eastAsia="de-DE"/>
        </w:rPr>
        <w:t xml:space="preserve"> and appropriate case report form (CRF) during the entire investigation period, i.e. from patient’s </w:t>
      </w:r>
      <w:r w:rsidR="00274AEC">
        <w:rPr>
          <w:lang w:eastAsia="de-DE"/>
        </w:rPr>
        <w:t>enrolment</w:t>
      </w:r>
      <w:r w:rsidR="00335339" w:rsidRPr="00335339">
        <w:rPr>
          <w:lang w:eastAsia="de-DE"/>
        </w:rPr>
        <w:t xml:space="preserve"> until the last CIP</w:t>
      </w:r>
      <w:r w:rsidR="00364561">
        <w:rPr>
          <w:lang w:eastAsia="de-DE"/>
        </w:rPr>
        <w:t xml:space="preserve"> </w:t>
      </w:r>
      <w:r w:rsidR="00335339" w:rsidRPr="00335339">
        <w:rPr>
          <w:lang w:eastAsia="de-DE"/>
        </w:rPr>
        <w:t>specific procedure, including a safety follow-up period</w:t>
      </w:r>
      <w:r w:rsidR="00364561">
        <w:rPr>
          <w:lang w:eastAsia="de-DE"/>
        </w:rPr>
        <w:t xml:space="preserve"> of 24 hours.</w:t>
      </w:r>
      <w:r w:rsidR="00E75933">
        <w:rPr>
          <w:lang w:eastAsia="de-DE"/>
        </w:rPr>
        <w:t xml:space="preserve"> </w:t>
      </w:r>
      <w:r w:rsidR="00A42CAD">
        <w:rPr>
          <w:lang w:eastAsia="de-DE"/>
        </w:rPr>
        <w:t xml:space="preserve">Serious adverse events which lead to death of the patient within 24 hours of enrolment will also be collected, </w:t>
      </w:r>
      <w:r w:rsidR="00A42CAD" w:rsidRPr="00335339">
        <w:rPr>
          <w:lang w:eastAsia="de-DE"/>
        </w:rPr>
        <w:t>fully investigated</w:t>
      </w:r>
      <w:r w:rsidR="00A42CAD">
        <w:rPr>
          <w:lang w:eastAsia="de-DE"/>
        </w:rPr>
        <w:t>,</w:t>
      </w:r>
      <w:r w:rsidR="00A42CAD" w:rsidRPr="00335339">
        <w:rPr>
          <w:lang w:eastAsia="de-DE"/>
        </w:rPr>
        <w:t xml:space="preserve"> and documented in the source document</w:t>
      </w:r>
      <w:r w:rsidR="00A42CAD">
        <w:rPr>
          <w:lang w:eastAsia="de-DE"/>
        </w:rPr>
        <w:t>s</w:t>
      </w:r>
      <w:r w:rsidR="00A42CAD" w:rsidRPr="00335339">
        <w:rPr>
          <w:lang w:eastAsia="de-DE"/>
        </w:rPr>
        <w:t xml:space="preserve"> and appropriate case report form</w:t>
      </w:r>
      <w:r w:rsidR="00A42CAD">
        <w:rPr>
          <w:lang w:eastAsia="de-DE"/>
        </w:rPr>
        <w:t>s</w:t>
      </w:r>
      <w:r w:rsidR="00A42CAD" w:rsidRPr="00335339">
        <w:rPr>
          <w:lang w:eastAsia="de-DE"/>
        </w:rPr>
        <w:t xml:space="preserve"> (CRF)</w:t>
      </w:r>
      <w:r w:rsidR="00A42CAD">
        <w:rPr>
          <w:lang w:eastAsia="de-DE"/>
        </w:rPr>
        <w:t xml:space="preserve"> independently of their causality. </w:t>
      </w:r>
      <w:r w:rsidR="00E75933">
        <w:rPr>
          <w:lang w:eastAsia="de-DE"/>
        </w:rPr>
        <w:t>These events will be coded according to the MedDRA system.</w:t>
      </w:r>
    </w:p>
    <w:p w14:paraId="6CCB57EF" w14:textId="4307AF50" w:rsidR="00266B1B" w:rsidRDefault="00335339" w:rsidP="00793008">
      <w:pPr>
        <w:rPr>
          <w:lang w:eastAsia="de-DE"/>
        </w:rPr>
      </w:pPr>
      <w:r w:rsidRPr="00335339">
        <w:rPr>
          <w:lang w:eastAsia="de-DE"/>
        </w:rPr>
        <w:t>Documentation of SAEs</w:t>
      </w:r>
      <w:r w:rsidR="003C3A28">
        <w:rPr>
          <w:lang w:eastAsia="de-DE"/>
        </w:rPr>
        <w:t xml:space="preserve"> </w:t>
      </w:r>
      <w:r w:rsidRPr="00335339">
        <w:rPr>
          <w:lang w:eastAsia="de-DE"/>
        </w:rPr>
        <w:t xml:space="preserve">by the PI includes diagnosis or symptoms, start and stop dates of event, event treatment, event resolution, assessment of seriousness and causal relationship to MD and/or investigation procedure (Art. 32 ClinO-MD, ISO14155). </w:t>
      </w:r>
    </w:p>
    <w:p w14:paraId="025C06E6" w14:textId="4331E92E" w:rsidR="00335339" w:rsidRDefault="00335339" w:rsidP="00793008">
      <w:pPr>
        <w:rPr>
          <w:lang w:eastAsia="de-DE"/>
        </w:rPr>
      </w:pPr>
      <w:r w:rsidRPr="00335339">
        <w:rPr>
          <w:lang w:eastAsia="de-DE"/>
        </w:rPr>
        <w:t>Documentation of DDs by the PI includes description of event, start date, investigational device information, action taken with regard to the investigational device, and whether the DD led to an AE. The Sponsor shall review all DDs and determine and document in writing whether they could have led to a SAE (DD with SADE potential) (Art 32. ClinO-MD, ISO14155).</w:t>
      </w:r>
    </w:p>
    <w:p w14:paraId="3A771D20" w14:textId="77777777" w:rsidR="00FE1CE6" w:rsidRPr="0028728D" w:rsidRDefault="00FE1CE6" w:rsidP="00FE1CE6">
      <w:r w:rsidRPr="0028728D">
        <w:t>The Sponsor provides the CA and the CEC with the documentation at their request (Art. 32 ClinO-MD).</w:t>
      </w:r>
    </w:p>
    <w:p w14:paraId="1DE64FC3" w14:textId="2DA10CBA" w:rsidR="00FE1CE6" w:rsidRPr="00335339" w:rsidRDefault="00FE1CE6" w:rsidP="00793008">
      <w:pPr>
        <w:rPr>
          <w:lang w:eastAsia="de-DE"/>
        </w:rPr>
      </w:pPr>
      <w:r>
        <w:rPr>
          <w:lang w:eastAsia="de-DE"/>
        </w:rPr>
        <w:t xml:space="preserve">The information on </w:t>
      </w:r>
      <w:r w:rsidR="00AB6805">
        <w:rPr>
          <w:lang w:eastAsia="de-DE"/>
        </w:rPr>
        <w:t xml:space="preserve">AEs, DDs and </w:t>
      </w:r>
      <w:r w:rsidR="003C3A28">
        <w:rPr>
          <w:lang w:eastAsia="de-DE"/>
        </w:rPr>
        <w:t>S</w:t>
      </w:r>
      <w:r>
        <w:rPr>
          <w:lang w:eastAsia="de-DE"/>
        </w:rPr>
        <w:t xml:space="preserve">AEs will be collected through the eCRF. The follow-up period will be 24 hours after the intervention. Since the intervention has no invasive character (besides minor radiation), we do not expect the occurrence of any </w:t>
      </w:r>
      <w:r w:rsidR="003C3A28">
        <w:rPr>
          <w:lang w:eastAsia="de-DE"/>
        </w:rPr>
        <w:t>S</w:t>
      </w:r>
      <w:r>
        <w:rPr>
          <w:lang w:eastAsia="de-DE"/>
        </w:rPr>
        <w:t xml:space="preserve">AEs related to the medical device </w:t>
      </w:r>
      <w:r w:rsidR="00B65E00">
        <w:rPr>
          <w:lang w:eastAsia="de-DE"/>
        </w:rPr>
        <w:t xml:space="preserve">(or procedure/intervention) </w:t>
      </w:r>
      <w:r>
        <w:rPr>
          <w:lang w:eastAsia="de-DE"/>
        </w:rPr>
        <w:t xml:space="preserve">under investigation. </w:t>
      </w:r>
      <w:r w:rsidR="005A6FB9">
        <w:rPr>
          <w:lang w:eastAsia="de-DE"/>
        </w:rPr>
        <w:t xml:space="preserve">For the occurrence of deterministic radiation damage (i.e. direct radiation damage) an radiation above 200 mSV must be applied. There is no scenario in which this could occur due to internal safety measures within the medical device under investigation. </w:t>
      </w:r>
      <w:r w:rsidR="003C3A28">
        <w:rPr>
          <w:lang w:eastAsia="de-DE"/>
        </w:rPr>
        <w:t xml:space="preserve">The internal safety measures are a) CAREwatch: Dose </w:t>
      </w:r>
      <w:r w:rsidR="008E542D">
        <w:rPr>
          <w:lang w:eastAsia="de-DE"/>
        </w:rPr>
        <w:t>area product and the reference air kerma are shown on the screen, b) CAREmonitor: Display of the cumulated s</w:t>
      </w:r>
      <w:r w:rsidR="008E542D" w:rsidRPr="008E542D">
        <w:rPr>
          <w:lang w:eastAsia="de-DE"/>
        </w:rPr>
        <w:t>kin entrance dose of the currently radiated patient skin area</w:t>
      </w:r>
      <w:r w:rsidR="003C3A28">
        <w:rPr>
          <w:lang w:eastAsia="de-DE"/>
        </w:rPr>
        <w:t xml:space="preserve"> </w:t>
      </w:r>
      <w:r w:rsidR="008E542D">
        <w:rPr>
          <w:lang w:eastAsia="de-DE"/>
        </w:rPr>
        <w:t xml:space="preserve">and c) CAREguard: </w:t>
      </w:r>
      <w:r w:rsidR="00AB6805">
        <w:rPr>
          <w:lang w:eastAsia="de-DE"/>
        </w:rPr>
        <w:t>a</w:t>
      </w:r>
      <w:r w:rsidR="008E542D" w:rsidRPr="008E542D">
        <w:rPr>
          <w:lang w:eastAsia="de-DE"/>
        </w:rPr>
        <w:t>coustic dose alert when the accumulated reference air kerma exceeds configurable thresholds</w:t>
      </w:r>
      <w:r w:rsidR="008E542D">
        <w:rPr>
          <w:lang w:eastAsia="de-DE"/>
        </w:rPr>
        <w:t>.</w:t>
      </w:r>
    </w:p>
    <w:p w14:paraId="356EF8A6" w14:textId="15960BB5" w:rsidR="00335339" w:rsidRPr="00335339" w:rsidRDefault="00335339" w:rsidP="00335339">
      <w:pPr>
        <w:pStyle w:val="berschrift3"/>
        <w:rPr>
          <w:rFonts w:eastAsia="Times New Roman"/>
          <w:lang w:eastAsia="de-DE"/>
        </w:rPr>
      </w:pPr>
      <w:bookmarkStart w:id="104" w:name="_Toc106024849"/>
      <w:r w:rsidRPr="00335339">
        <w:rPr>
          <w:rFonts w:eastAsia="Times New Roman"/>
          <w:lang w:eastAsia="de-DE"/>
        </w:rPr>
        <w:t>10.</w:t>
      </w:r>
      <w:r w:rsidR="005A6FB9">
        <w:rPr>
          <w:rFonts w:eastAsia="Times New Roman"/>
          <w:lang w:eastAsia="de-DE"/>
        </w:rPr>
        <w:t>3</w:t>
      </w:r>
      <w:r w:rsidRPr="00335339">
        <w:rPr>
          <w:rFonts w:eastAsia="Times New Roman"/>
          <w:lang w:eastAsia="de-DE"/>
        </w:rPr>
        <w:t>.1 Foreseeable adverse events and anticipated adverse device effects</w:t>
      </w:r>
      <w:bookmarkEnd w:id="104"/>
    </w:p>
    <w:p w14:paraId="1BBC2D26" w14:textId="2BF1F888" w:rsidR="00335339" w:rsidRPr="00335339" w:rsidRDefault="00335339" w:rsidP="00335339">
      <w:pPr>
        <w:rPr>
          <w:lang w:eastAsia="de-DE"/>
        </w:rPr>
      </w:pPr>
      <w:r>
        <w:rPr>
          <w:lang w:eastAsia="de-DE"/>
        </w:rPr>
        <w:t>There are no foreseeable adverse events or anticipated adverse device effects in this investigation.</w:t>
      </w:r>
    </w:p>
    <w:p w14:paraId="1EA36152" w14:textId="533C8B88" w:rsidR="00335339" w:rsidRPr="00335339" w:rsidRDefault="00335339" w:rsidP="00335339">
      <w:pPr>
        <w:pStyle w:val="berschrift3"/>
        <w:rPr>
          <w:rFonts w:eastAsia="Times New Roman"/>
          <w:lang w:eastAsia="de-DE"/>
        </w:rPr>
      </w:pPr>
      <w:bookmarkStart w:id="105" w:name="_Toc106024850"/>
      <w:r w:rsidRPr="00335339">
        <w:rPr>
          <w:rFonts w:eastAsia="Times New Roman"/>
          <w:lang w:eastAsia="de-DE"/>
        </w:rPr>
        <w:t>10.</w:t>
      </w:r>
      <w:r w:rsidR="005A6FB9">
        <w:rPr>
          <w:rFonts w:eastAsia="Times New Roman"/>
          <w:lang w:eastAsia="de-DE"/>
        </w:rPr>
        <w:t>3</w:t>
      </w:r>
      <w:r w:rsidRPr="00335339">
        <w:rPr>
          <w:rFonts w:eastAsia="Times New Roman"/>
          <w:lang w:eastAsia="de-DE"/>
        </w:rPr>
        <w:t>.2 Reporting of Safety related events Reporting to the Sponsor</w:t>
      </w:r>
      <w:bookmarkEnd w:id="105"/>
    </w:p>
    <w:p w14:paraId="0146DF94" w14:textId="1E737CE7" w:rsidR="00335339" w:rsidRDefault="00335339" w:rsidP="00335339">
      <w:pPr>
        <w:rPr>
          <w:lang w:eastAsia="de-DE"/>
        </w:rPr>
      </w:pPr>
      <w:r w:rsidRPr="00335339">
        <w:rPr>
          <w:lang w:eastAsia="de-DE"/>
        </w:rPr>
        <w:t xml:space="preserve">All SAEs, device deficiencies and health hazards that require measures are reported to the Sponsor by the PI (or authorized designee) within 24 hours after becoming aware of the event. Device deficiencies are assessed regarding their potential to lead to an SAE. </w:t>
      </w:r>
    </w:p>
    <w:p w14:paraId="00335F25" w14:textId="46A8CC22" w:rsidR="005A6FB9" w:rsidRDefault="005A6FB9" w:rsidP="005A6FB9">
      <w:pPr>
        <w:rPr>
          <w:lang w:eastAsia="de-DE"/>
        </w:rPr>
      </w:pPr>
      <w:r>
        <w:rPr>
          <w:lang w:eastAsia="de-DE"/>
        </w:rPr>
        <w:lastRenderedPageBreak/>
        <w:t>Reporting to the Competent Ethics Committee:</w:t>
      </w:r>
    </w:p>
    <w:p w14:paraId="4DD5B0FC" w14:textId="54AC202C" w:rsidR="005A6FB9" w:rsidRDefault="005A6FB9" w:rsidP="005A6FB9">
      <w:pPr>
        <w:rPr>
          <w:lang w:eastAsia="de-DE"/>
        </w:rPr>
      </w:pPr>
      <w:r>
        <w:rPr>
          <w:lang w:eastAsia="de-DE"/>
        </w:rPr>
        <w:t>The following events are to be reported to the CEC promptly (Art. 33 ClinO-MD):</w:t>
      </w:r>
    </w:p>
    <w:p w14:paraId="19F38346" w14:textId="1D287F7B" w:rsidR="005A6FB9" w:rsidRDefault="005A6FB9" w:rsidP="005A6FB9">
      <w:pPr>
        <w:pStyle w:val="Listenabsatz"/>
        <w:numPr>
          <w:ilvl w:val="0"/>
          <w:numId w:val="20"/>
        </w:numPr>
        <w:ind w:left="284" w:hanging="284"/>
        <w:rPr>
          <w:lang w:eastAsia="de-DE"/>
        </w:rPr>
      </w:pPr>
      <w:r>
        <w:rPr>
          <w:lang w:eastAsia="de-DE"/>
        </w:rPr>
        <w:t>any serious adverse event which has a causal relation with the MD</w:t>
      </w:r>
      <w:r w:rsidR="00FE7235">
        <w:rPr>
          <w:lang w:eastAsia="de-DE"/>
        </w:rPr>
        <w:t xml:space="preserve"> (rating at least possible)</w:t>
      </w:r>
      <w:r>
        <w:rPr>
          <w:lang w:eastAsia="de-DE"/>
        </w:rPr>
        <w:t>, comparator or procedure/test method or where a causal relation appears to be possible (SADE);</w:t>
      </w:r>
    </w:p>
    <w:p w14:paraId="2DFFE07C" w14:textId="113DCDFE" w:rsidR="005A6FB9" w:rsidRDefault="005A6FB9" w:rsidP="005A6FB9">
      <w:pPr>
        <w:pStyle w:val="Listenabsatz"/>
        <w:numPr>
          <w:ilvl w:val="0"/>
          <w:numId w:val="20"/>
        </w:numPr>
        <w:ind w:left="284" w:hanging="284"/>
        <w:rPr>
          <w:lang w:eastAsia="de-DE"/>
        </w:rPr>
      </w:pPr>
      <w:r>
        <w:rPr>
          <w:lang w:eastAsia="de-DE"/>
        </w:rPr>
        <w:t>any device deficiency which, in the absence of appropriate measures or intervention or in less favourable circumstances, could have led to serious adverse events (DD with SADE potential);</w:t>
      </w:r>
    </w:p>
    <w:p w14:paraId="4C53B689" w14:textId="571586A3" w:rsidR="005A6FB9" w:rsidRDefault="005A6FB9" w:rsidP="005A6FB9">
      <w:pPr>
        <w:pStyle w:val="Listenabsatz"/>
        <w:numPr>
          <w:ilvl w:val="0"/>
          <w:numId w:val="20"/>
        </w:numPr>
        <w:ind w:left="284" w:hanging="284"/>
        <w:rPr>
          <w:lang w:eastAsia="de-DE"/>
        </w:rPr>
      </w:pPr>
      <w:r>
        <w:rPr>
          <w:lang w:eastAsia="de-DE"/>
        </w:rPr>
        <w:t>any new information relating to an event already notified under points (</w:t>
      </w:r>
      <w:r w:rsidR="00D11428">
        <w:rPr>
          <w:lang w:eastAsia="de-DE"/>
        </w:rPr>
        <w:t>1</w:t>
      </w:r>
      <w:r>
        <w:rPr>
          <w:lang w:eastAsia="de-DE"/>
        </w:rPr>
        <w:t>) and (</w:t>
      </w:r>
      <w:r w:rsidR="00D11428">
        <w:rPr>
          <w:lang w:eastAsia="de-DE"/>
        </w:rPr>
        <w:t>2</w:t>
      </w:r>
      <w:r>
        <w:rPr>
          <w:lang w:eastAsia="de-DE"/>
        </w:rPr>
        <w:t>).</w:t>
      </w:r>
    </w:p>
    <w:p w14:paraId="158EB2F1" w14:textId="03FA7CDA" w:rsidR="00881AAF" w:rsidRDefault="005A6FB9" w:rsidP="005A6FB9">
      <w:pPr>
        <w:rPr>
          <w:lang w:eastAsia="de-DE"/>
        </w:rPr>
      </w:pPr>
      <w:r>
        <w:rPr>
          <w:lang w:eastAsia="de-DE"/>
        </w:rPr>
        <w:t>In order to ensure prompt notification, the Sponsor may initially submit an incomplete notification. If safety and health hazards that require measures must be taken immediately during the conduct of the investigation, the Sponsor notifies the CEC within 2 days of these measures and the circumstances which made them necessary (Art. 34 ClinO-MD).</w:t>
      </w:r>
    </w:p>
    <w:p w14:paraId="1BAB255A" w14:textId="77777777" w:rsidR="005A6FB9" w:rsidRPr="00364561" w:rsidRDefault="00335339" w:rsidP="00335339">
      <w:pPr>
        <w:rPr>
          <w:b/>
          <w:bCs/>
          <w:lang w:eastAsia="de-DE"/>
        </w:rPr>
      </w:pPr>
      <w:r w:rsidRPr="00364561">
        <w:rPr>
          <w:b/>
          <w:bCs/>
          <w:lang w:eastAsia="de-DE"/>
        </w:rPr>
        <w:t xml:space="preserve">Periodic safety reporting (Art. 35 ClinO-MD): </w:t>
      </w:r>
    </w:p>
    <w:p w14:paraId="64B2EA76" w14:textId="42CE8BD4" w:rsidR="00335339" w:rsidRPr="009F5570" w:rsidRDefault="005A6FB9" w:rsidP="005D5C50">
      <w:pPr>
        <w:rPr>
          <w:rFonts w:eastAsia="Times New Roman" w:cs="Times New Roman"/>
          <w:sz w:val="24"/>
          <w:lang w:eastAsia="de-DE"/>
        </w:rPr>
      </w:pPr>
      <w:r w:rsidRPr="005A6FB9">
        <w:rPr>
          <w:lang w:eastAsia="de-DE"/>
        </w:rPr>
        <w:t>An Annual Safety Report (ASR) is submitted by the Sponsor to the CEC</w:t>
      </w:r>
      <w:r w:rsidR="009B4E26">
        <w:rPr>
          <w:lang w:eastAsia="de-DE"/>
        </w:rPr>
        <w:t xml:space="preserve">, </w:t>
      </w:r>
      <w:r w:rsidRPr="005A6FB9">
        <w:rPr>
          <w:lang w:eastAsia="de-DE"/>
        </w:rPr>
        <w:t>yearly (Art. 35, 38 ClinO-MD). The ASR contains a list of all SADEs and DDs and a report on their degree of seriousness, causal relationship with the MD and procedure and on subjects’ safety.</w:t>
      </w:r>
      <w:r>
        <w:rPr>
          <w:lang w:eastAsia="de-DE"/>
        </w:rPr>
        <w:t xml:space="preserve"> This includes all SADEs and DDs which have happened abroad.</w:t>
      </w:r>
    </w:p>
    <w:p w14:paraId="47B2E9EA" w14:textId="77777777" w:rsidR="005A6FB9" w:rsidRPr="005A6FB9" w:rsidRDefault="005A6FB9" w:rsidP="005A6FB9">
      <w:pPr>
        <w:pStyle w:val="berschrift3"/>
      </w:pPr>
      <w:bookmarkStart w:id="106" w:name="_Toc106024851"/>
      <w:r w:rsidRPr="005A6FB9">
        <w:t xml:space="preserve">10.3.3 </w:t>
      </w:r>
      <w:bookmarkStart w:id="107" w:name="_Toc69374881"/>
      <w:r w:rsidRPr="005A6FB9">
        <w:t>Follow-up of (Serious) Adverse Events</w:t>
      </w:r>
      <w:bookmarkEnd w:id="106"/>
      <w:bookmarkEnd w:id="107"/>
    </w:p>
    <w:p w14:paraId="6A9A1A35" w14:textId="7368510E" w:rsidR="0066035E" w:rsidRDefault="0066035E" w:rsidP="0066035E">
      <w:pPr>
        <w:tabs>
          <w:tab w:val="left" w:pos="709"/>
        </w:tabs>
        <w:rPr>
          <w:lang w:val="en-GB" w:eastAsia="de-CH"/>
        </w:rPr>
      </w:pPr>
      <w:r>
        <w:rPr>
          <w:lang w:val="en-GB" w:eastAsia="de-CH"/>
        </w:rPr>
        <w:t xml:space="preserve">SAEs if at least possibly related to the medical device under investigation, SADEs and SAIs will be followed until resolution or stabilization. Ongoing events </w:t>
      </w:r>
      <w:r w:rsidR="00881AAF">
        <w:rPr>
          <w:lang w:val="en-GB" w:eastAsia="de-CH"/>
        </w:rPr>
        <w:t>must</w:t>
      </w:r>
      <w:r>
        <w:rPr>
          <w:lang w:val="en-GB" w:eastAsia="de-CH"/>
        </w:rPr>
        <w:t xml:space="preserve"> be documented at 14 days intervals until resolution. </w:t>
      </w:r>
      <w:r w:rsidR="006C7D52">
        <w:rPr>
          <w:lang w:val="en-GB" w:eastAsia="de-CH"/>
        </w:rPr>
        <w:t>Subject</w:t>
      </w:r>
      <w:r>
        <w:rPr>
          <w:lang w:val="en-GB" w:eastAsia="de-CH"/>
        </w:rPr>
        <w:t xml:space="preserve">s with ongoing events at trial termination will be further followed up until recovery or until stabilization after termination for another </w:t>
      </w:r>
      <w:r w:rsidR="00881AAF">
        <w:rPr>
          <w:lang w:val="en-GB" w:eastAsia="de-CH"/>
        </w:rPr>
        <w:t>14</w:t>
      </w:r>
      <w:r>
        <w:rPr>
          <w:lang w:val="en-GB" w:eastAsia="de-CH"/>
        </w:rPr>
        <w:t xml:space="preserve"> days.  </w:t>
      </w:r>
    </w:p>
    <w:p w14:paraId="16C742FF" w14:textId="77777777" w:rsidR="00A4187C" w:rsidRPr="00A4187C" w:rsidRDefault="00A4187C" w:rsidP="00A4187C"/>
    <w:p w14:paraId="41F92FB2" w14:textId="77777777" w:rsidR="0066035E" w:rsidRDefault="0066035E">
      <w:pPr>
        <w:spacing w:line="240" w:lineRule="auto"/>
        <w:jc w:val="left"/>
        <w:rPr>
          <w:b/>
          <w:bCs/>
          <w:sz w:val="40"/>
          <w:szCs w:val="40"/>
        </w:rPr>
      </w:pPr>
      <w:r>
        <w:rPr>
          <w:b/>
          <w:bCs/>
          <w:sz w:val="40"/>
          <w:szCs w:val="40"/>
        </w:rPr>
        <w:br w:type="page"/>
      </w:r>
    </w:p>
    <w:p w14:paraId="2D0ECC26" w14:textId="083116AE" w:rsidR="0066035E" w:rsidRDefault="0066035E" w:rsidP="00A4187C">
      <w:pPr>
        <w:pStyle w:val="berschrift1"/>
      </w:pPr>
      <w:bookmarkStart w:id="108" w:name="_Toc69374886"/>
      <w:bookmarkStart w:id="109" w:name="_Toc106024852"/>
      <w:r w:rsidRPr="00A4187C">
        <w:lastRenderedPageBreak/>
        <w:t>11. STATISTICAL METHODS</w:t>
      </w:r>
      <w:bookmarkEnd w:id="108"/>
      <w:bookmarkEnd w:id="109"/>
      <w:r w:rsidRPr="00A4187C">
        <w:t xml:space="preserve"> </w:t>
      </w:r>
    </w:p>
    <w:p w14:paraId="15557FEA" w14:textId="5BAACC20" w:rsidR="007467C1" w:rsidRDefault="007467C1" w:rsidP="007467C1">
      <w:r>
        <w:t>Detailed methodology for summaries and statistical analyses of the data collected in this study will be documented in a statistical analysis plan</w:t>
      </w:r>
      <w:r w:rsidR="007D67EF">
        <w:t xml:space="preserve"> (SAP).</w:t>
      </w:r>
    </w:p>
    <w:p w14:paraId="5E3FC37C" w14:textId="5B113D65" w:rsidR="007467C1" w:rsidRPr="007467C1" w:rsidRDefault="007467C1" w:rsidP="007467C1">
      <w:r>
        <w:t xml:space="preserve">The </w:t>
      </w:r>
      <w:r w:rsidR="007D67EF">
        <w:t>SAP</w:t>
      </w:r>
      <w:r>
        <w:t xml:space="preserve"> will be </w:t>
      </w:r>
      <w:r w:rsidR="00E76669">
        <w:t>finalized</w:t>
      </w:r>
      <w:r>
        <w:t xml:space="preserve"> before database closure and will be under version control at the Clinical Trial Unit, Department for Clinical Research, University Hospital Basel.</w:t>
      </w:r>
    </w:p>
    <w:p w14:paraId="4E9D1579" w14:textId="07F92DF4" w:rsidR="0066035E" w:rsidRPr="00A4187C" w:rsidRDefault="0066035E" w:rsidP="00A4187C">
      <w:pPr>
        <w:pStyle w:val="berschrift2"/>
      </w:pPr>
      <w:bookmarkStart w:id="110" w:name="_Toc106024853"/>
      <w:r w:rsidRPr="00A4187C">
        <w:t>11.1 Hypothesis</w:t>
      </w:r>
      <w:bookmarkEnd w:id="110"/>
    </w:p>
    <w:p w14:paraId="6E3EDB0C" w14:textId="7887C154" w:rsidR="00C238B4" w:rsidRDefault="007467C1" w:rsidP="006C7D52">
      <w:r w:rsidRPr="007467C1">
        <w:t xml:space="preserve">Null hypothesis: </w:t>
      </w:r>
      <w:r w:rsidR="00C238B4">
        <w:t xml:space="preserve">Sensitivity and specificity of non-contrast contrast </w:t>
      </w:r>
      <w:r w:rsidR="00C238B4" w:rsidRPr="008B6489">
        <w:rPr>
          <w:szCs w:val="22"/>
        </w:rPr>
        <w:t>syngo DynaCT Sine Spin</w:t>
      </w:r>
      <w:r w:rsidR="00C238B4" w:rsidRPr="0000490D">
        <w:rPr>
          <w:szCs w:val="22"/>
        </w:rPr>
        <w:t xml:space="preserve"> </w:t>
      </w:r>
      <w:r w:rsidR="00C238B4" w:rsidRPr="009E42C1">
        <w:t>to detect the presence (sensitivity) and absence (specificity) of intracranial hemorrhages</w:t>
      </w:r>
      <w:r w:rsidR="00C238B4">
        <w:t xml:space="preserve"> are inferior to MDCT. Inferiority is given when one of the lower bounds of the 95%-CI of sensitivity and specificity </w:t>
      </w:r>
      <w:r w:rsidR="00561A4F">
        <w:t>are equal or lower than 95%.</w:t>
      </w:r>
    </w:p>
    <w:p w14:paraId="69E8D4E1" w14:textId="12D564CD" w:rsidR="00561A4F" w:rsidRDefault="007467C1" w:rsidP="00561A4F">
      <w:r w:rsidRPr="007467C1">
        <w:t xml:space="preserve">Alternative hypothesis: </w:t>
      </w:r>
      <w:r w:rsidR="00561A4F">
        <w:t xml:space="preserve">Sensitivity and specificity of non-contrast contrast </w:t>
      </w:r>
      <w:r w:rsidR="00561A4F" w:rsidRPr="008B6489">
        <w:rPr>
          <w:szCs w:val="22"/>
        </w:rPr>
        <w:t>syngo DynaCT Sine Spin</w:t>
      </w:r>
      <w:r w:rsidR="00561A4F" w:rsidRPr="0000490D">
        <w:rPr>
          <w:szCs w:val="22"/>
        </w:rPr>
        <w:t xml:space="preserve"> </w:t>
      </w:r>
      <w:r w:rsidR="00561A4F" w:rsidRPr="009E42C1">
        <w:t>to detect the presence (sensitivity) and absence (specificity) of intracranial hemorrhages</w:t>
      </w:r>
      <w:r w:rsidR="00561A4F">
        <w:t xml:space="preserve"> are non-inferior to MDCT. Non-inferiority is given when both lower bounds of the 95%-CI of sensitivity and specificity are higher than 95%.</w:t>
      </w:r>
    </w:p>
    <w:p w14:paraId="0A16E25D" w14:textId="67A2C191" w:rsidR="0066035E" w:rsidRDefault="0066035E" w:rsidP="00662365">
      <w:pPr>
        <w:pStyle w:val="berschrift2"/>
      </w:pPr>
      <w:bookmarkStart w:id="111" w:name="_Toc106024854"/>
      <w:r>
        <w:t>11.</w:t>
      </w:r>
      <w:r w:rsidR="007D67EF">
        <w:t>2</w:t>
      </w:r>
      <w:r>
        <w:t xml:space="preserve"> Determination of Sample Size</w:t>
      </w:r>
      <w:bookmarkEnd w:id="111"/>
    </w:p>
    <w:p w14:paraId="6CE3FED7" w14:textId="4641B50D" w:rsidR="009E42C1" w:rsidRDefault="0066035E" w:rsidP="0066035E">
      <w:r>
        <w:t xml:space="preserve">To calculate the sample size, hypothetical experiments were simulated. </w:t>
      </w:r>
      <w:r w:rsidR="009E42C1">
        <w:t>We estimate a sensitivity of 99% and a specificity of 98%</w:t>
      </w:r>
      <w:r w:rsidR="00E824BD">
        <w:t xml:space="preserve"> of non-contrast </w:t>
      </w:r>
      <w:r w:rsidR="008B6489" w:rsidRPr="008B6489">
        <w:rPr>
          <w:szCs w:val="22"/>
        </w:rPr>
        <w:t>syngo DynaCT Sine Spin</w:t>
      </w:r>
      <w:r w:rsidR="008B6489" w:rsidRPr="0000490D">
        <w:rPr>
          <w:szCs w:val="22"/>
        </w:rPr>
        <w:t xml:space="preserve"> </w:t>
      </w:r>
      <w:r w:rsidR="00E824BD">
        <w:t>imaging for the detection of intracranial hemorrhage</w:t>
      </w:r>
      <w:r w:rsidR="009E42C1">
        <w:t xml:space="preserve"> as </w:t>
      </w:r>
      <w:r w:rsidR="00575C26">
        <w:t xml:space="preserve">it was </w:t>
      </w:r>
      <w:r w:rsidR="009E42C1">
        <w:t xml:space="preserve">described </w:t>
      </w:r>
      <w:r w:rsidR="00575C26">
        <w:t xml:space="preserve">for the predecessor generation </w:t>
      </w:r>
      <w:r w:rsidR="009E42C1">
        <w:t>in the literature.</w:t>
      </w:r>
      <w:r w:rsidR="00575C26">
        <w:fldChar w:fldCharType="begin">
          <w:fldData xml:space="preserve">PEVuZE5vdGU+PENpdGU+PEF1dGhvcj5MZXloZTwvQXV0aG9yPjxZZWFyPjIwMTc8L1llYXI+PFJl
Y051bT42NzE1PC9SZWNOdW0+PERpc3BsYXlUZXh0PjxzdHlsZSBmYWNlPSJzdXBlcnNjcmlwdCI+
NDg8L3N0eWxlPjwvRGlzcGxheVRleHQ+PHJlY29yZD48cmVjLW51bWJlcj42NzE1PC9yZWMtbnVt
YmVyPjxmb3JlaWduLWtleXM+PGtleSBhcHA9IkVOIiBkYi1pZD0iOWV3ZXowZGRtMHhmcmllOWZ0
MzVlZXpjYWFzZXZmeGRydHcwIiB0aW1lc3RhbXA9IjE2MDg3MjM4MzciPjY3MTU8L2tleT48L2Zv
cmVpZ24ta2V5cz48cmVmLXR5cGUgbmFtZT0iSm91cm5hbCBBcnRpY2xlIj4xNzwvcmVmLXR5cGU+
PGNvbnRyaWJ1dG9ycz48YXV0aG9ycz48YXV0aG9yPkxleWhlLCBKb2hhbm5hIFJvc2VtYXJpZTwv
YXV0aG9yPjxhdXRob3I+VHNvZ2thcywgSW9hbm5pczwvYXV0aG9yPjxhdXRob3I+SGVzc2UsIEFt
w6lsaWUgQ2Fyb2xpbmE8L2F1dGhvcj48YXV0aG9yPkJlaG1lLCBEYW5pZWw8L2F1dGhvcj48YXV0
aG9yPlNjaHJlZ2VsLCBLYXRoYXJpbmE8L2F1dGhvcj48YXV0aG9yPlBhcGFnZW9yZ2lvdSwgSXNt
aW5pPC9hdXRob3I+PGF1dGhvcj5MaW1hbiwgSmFuPC9hdXRob3I+PGF1dGhvcj5LbmF1dGgsIE1p
Y2hhZWw8L2F1dGhvcj48YXV0aG9yPlBzeWNob2dpb3MsIE1hcmlvcy1OaWtvczwvYXV0aG9yPjwv
YXV0aG9ycz48L2NvbnRyaWJ1dG9ycz48dGl0bGVzPjx0aXRsZT5MYXRlc3QgZ2VuZXJhdGlvbiBv
ZiBmbGF0IGRldGVjdG9yIENUIGFzIGEgcGVyaS1pbnRlcnZlbnRpb25hbCBkaWFnbm9zdGljIHRv
b2w6IGEgY29tcGFyYXRpdmUgc3R1ZHkgd2l0aCBtdWx0aWRldGVjdG9yIENUPC90aXRsZT48c2Vj
b25kYXJ5LXRpdGxlPkpvdXJuYWwgb2YgbmV1cm9pbnRlcnZlbnRpb25hbCBzdXJnZXJ5PC9zZWNv
bmRhcnktdGl0bGU+PGFsdC10aXRsZT5KIE5ldXJvaW50ZXJ2IFN1cmc8L2FsdC10aXRsZT48L3Rp
dGxlcz48cGVyaW9kaWNhbD48ZnVsbC10aXRsZT5Kb3VybmFsIG9mIE5ldXJvSW50ZXJ2ZW50aW9u
YWwgU3VyZ2VyeTwvZnVsbC10aXRsZT48L3BlcmlvZGljYWw+PGFsdC1wZXJpb2RpY2FsPjxmdWxs
LXRpdGxlPkogTmV1cm9pbnRlcnYgU3VyZzwvZnVsbC10aXRsZT48L2FsdC1wZXJpb2RpY2FsPjxw
YWdlcz4xMjUzLTEyNTc8L3BhZ2VzPjx2b2x1bWU+OTwvdm9sdW1lPjxudW1iZXI+MTI8L251bWJl
cj48ZWRpdGlvbj4yMDE2LzEyLzIwPC9lZGl0aW9uPjxrZXl3b3Jkcz48a2V5d29yZD5Bbmdpb2dy
YXBoeTwva2V5d29yZD48a2V5d29yZD5DVDwva2V5d29yZD48a2V5d29yZD5IZW1vcnJoYWdlPC9r
ZXl3b3JkPjxrZXl3b3JkPlN0cm9rZTwva2V5d29yZD48a2V5d29yZD5BZ2VkPC9rZXl3b3JkPjxr
ZXl3b3JkPkZlbWFsZTwva2V5d29yZD48a2V5d29yZD5IdW1hbnM8L2tleXdvcmQ+PGtleXdvcmQ+
SW50cmFjcmFuaWFsIEhlbW9ycmhhZ2VzLypkaWFnbm9zdGljIGltYWdpbmcvc3VyZ2VyeTwva2V5
d29yZD48a2V5d29yZD5NYWxlPC9rZXl3b3JkPjxrZXl3b3JkPk1pZGRsZSBBZ2VkPC9rZXl3b3Jk
PjxrZXl3b3JkPk11bHRpZGV0ZWN0b3IgQ29tcHV0ZWQgVG9tb2dyYXBoeS8qbWV0aG9kcy8qdHJl
bmRzPC9rZXl3b3JkPjxrZXl3b3JkPlJldHJvc3BlY3RpdmUgU3R1ZGllczwva2V5d29yZD48a2V5
d29yZD5TdHJva2UvZGlhZ25vc3RpYyBpbWFnaW5nPC9rZXl3b3JkPjxrZXl3b3JkPlRvbW9ncmFw
aHksIFgtUmF5IENvbXB1dGVkL21ldGhvZHMvdHJlbmRzPC9rZXl3b3JkPjwva2V5d29yZHM+PGRh
dGVzPjx5ZWFyPjIwMTc8L3llYXI+PC9kYXRlcz48cHVibGlzaGVyPkJNSiBQdWJsaXNoaW5nIEdy
b3VwPC9wdWJsaXNoZXI+PGlzYm4+MTc1OS04NDg2JiN4RDsxNzU5LTg0Nzg8L2lzYm4+PGFjY2Vz
c2lvbi1udW0+Mjc5OTg5NTU8L2FjY2Vzc2lvbi1udW0+PHVybHM+PHJlbGF0ZWQtdXJscz48dXJs
Pmh0dHBzOi8vcHVibWVkLm5jYmkubmxtLm5paC5nb3YvMjc5OTg5NTU8L3VybD48dXJsPmh0dHBz
Oi8vd3d3Lm5jYmkubmxtLm5paC5nb3YvcG1jL2FydGljbGVzL1BNQzU3NDA1NDMvPC91cmw+PC9y
ZWxhdGVkLXVybHM+PC91cmxzPjxlbGVjdHJvbmljLXJlc291cmNlLW51bT4xMC4xMTM2L25ldXJp
bnRzdXJnLTIwMTYtMDEyODY2PC9lbGVjdHJvbmljLXJlc291cmNlLW51bT48cmVtb3RlLWRhdGFi
YXNlLW5hbWU+UHViTWVkPC9yZW1vdGUtZGF0YWJhc2UtbmFtZT48bGFuZ3VhZ2U+ZW5nPC9sYW5n
dWFnZT48L3JlY29yZD48L0NpdGU+PC9FbmROb3RlPn==
</w:fldData>
        </w:fldChar>
      </w:r>
      <w:r w:rsidR="002D7F4B">
        <w:instrText xml:space="preserve"> ADDIN EN.CITE </w:instrText>
      </w:r>
      <w:r w:rsidR="002D7F4B">
        <w:fldChar w:fldCharType="begin">
          <w:fldData xml:space="preserve">PEVuZE5vdGU+PENpdGU+PEF1dGhvcj5MZXloZTwvQXV0aG9yPjxZZWFyPjIwMTc8L1llYXI+PFJl
Y051bT42NzE1PC9SZWNOdW0+PERpc3BsYXlUZXh0PjxzdHlsZSBmYWNlPSJzdXBlcnNjcmlwdCI+
NDg8L3N0eWxlPjwvRGlzcGxheVRleHQ+PHJlY29yZD48cmVjLW51bWJlcj42NzE1PC9yZWMtbnVt
YmVyPjxmb3JlaWduLWtleXM+PGtleSBhcHA9IkVOIiBkYi1pZD0iOWV3ZXowZGRtMHhmcmllOWZ0
MzVlZXpjYWFzZXZmeGRydHcwIiB0aW1lc3RhbXA9IjE2MDg3MjM4MzciPjY3MTU8L2tleT48L2Zv
cmVpZ24ta2V5cz48cmVmLXR5cGUgbmFtZT0iSm91cm5hbCBBcnRpY2xlIj4xNzwvcmVmLXR5cGU+
PGNvbnRyaWJ1dG9ycz48YXV0aG9ycz48YXV0aG9yPkxleWhlLCBKb2hhbm5hIFJvc2VtYXJpZTwv
YXV0aG9yPjxhdXRob3I+VHNvZ2thcywgSW9hbm5pczwvYXV0aG9yPjxhdXRob3I+SGVzc2UsIEFt
w6lsaWUgQ2Fyb2xpbmE8L2F1dGhvcj48YXV0aG9yPkJlaG1lLCBEYW5pZWw8L2F1dGhvcj48YXV0
aG9yPlNjaHJlZ2VsLCBLYXRoYXJpbmE8L2F1dGhvcj48YXV0aG9yPlBhcGFnZW9yZ2lvdSwgSXNt
aW5pPC9hdXRob3I+PGF1dGhvcj5MaW1hbiwgSmFuPC9hdXRob3I+PGF1dGhvcj5LbmF1dGgsIE1p
Y2hhZWw8L2F1dGhvcj48YXV0aG9yPlBzeWNob2dpb3MsIE1hcmlvcy1OaWtvczwvYXV0aG9yPjwv
YXV0aG9ycz48L2NvbnRyaWJ1dG9ycz48dGl0bGVzPjx0aXRsZT5MYXRlc3QgZ2VuZXJhdGlvbiBv
ZiBmbGF0IGRldGVjdG9yIENUIGFzIGEgcGVyaS1pbnRlcnZlbnRpb25hbCBkaWFnbm9zdGljIHRv
b2w6IGEgY29tcGFyYXRpdmUgc3R1ZHkgd2l0aCBtdWx0aWRldGVjdG9yIENUPC90aXRsZT48c2Vj
b25kYXJ5LXRpdGxlPkpvdXJuYWwgb2YgbmV1cm9pbnRlcnZlbnRpb25hbCBzdXJnZXJ5PC9zZWNv
bmRhcnktdGl0bGU+PGFsdC10aXRsZT5KIE5ldXJvaW50ZXJ2IFN1cmc8L2FsdC10aXRsZT48L3Rp
dGxlcz48cGVyaW9kaWNhbD48ZnVsbC10aXRsZT5Kb3VybmFsIG9mIE5ldXJvSW50ZXJ2ZW50aW9u
YWwgU3VyZ2VyeTwvZnVsbC10aXRsZT48L3BlcmlvZGljYWw+PGFsdC1wZXJpb2RpY2FsPjxmdWxs
LXRpdGxlPkogTmV1cm9pbnRlcnYgU3VyZzwvZnVsbC10aXRsZT48L2FsdC1wZXJpb2RpY2FsPjxw
YWdlcz4xMjUzLTEyNTc8L3BhZ2VzPjx2b2x1bWU+OTwvdm9sdW1lPjxudW1iZXI+MTI8L251bWJl
cj48ZWRpdGlvbj4yMDE2LzEyLzIwPC9lZGl0aW9uPjxrZXl3b3Jkcz48a2V5d29yZD5Bbmdpb2dy
YXBoeTwva2V5d29yZD48a2V5d29yZD5DVDwva2V5d29yZD48a2V5d29yZD5IZW1vcnJoYWdlPC9r
ZXl3b3JkPjxrZXl3b3JkPlN0cm9rZTwva2V5d29yZD48a2V5d29yZD5BZ2VkPC9rZXl3b3JkPjxr
ZXl3b3JkPkZlbWFsZTwva2V5d29yZD48a2V5d29yZD5IdW1hbnM8L2tleXdvcmQ+PGtleXdvcmQ+
SW50cmFjcmFuaWFsIEhlbW9ycmhhZ2VzLypkaWFnbm9zdGljIGltYWdpbmcvc3VyZ2VyeTwva2V5
d29yZD48a2V5d29yZD5NYWxlPC9rZXl3b3JkPjxrZXl3b3JkPk1pZGRsZSBBZ2VkPC9rZXl3b3Jk
PjxrZXl3b3JkPk11bHRpZGV0ZWN0b3IgQ29tcHV0ZWQgVG9tb2dyYXBoeS8qbWV0aG9kcy8qdHJl
bmRzPC9rZXl3b3JkPjxrZXl3b3JkPlJldHJvc3BlY3RpdmUgU3R1ZGllczwva2V5d29yZD48a2V5
d29yZD5TdHJva2UvZGlhZ25vc3RpYyBpbWFnaW5nPC9rZXl3b3JkPjxrZXl3b3JkPlRvbW9ncmFw
aHksIFgtUmF5IENvbXB1dGVkL21ldGhvZHMvdHJlbmRzPC9rZXl3b3JkPjwva2V5d29yZHM+PGRh
dGVzPjx5ZWFyPjIwMTc8L3llYXI+PC9kYXRlcz48cHVibGlzaGVyPkJNSiBQdWJsaXNoaW5nIEdy
b3VwPC9wdWJsaXNoZXI+PGlzYm4+MTc1OS04NDg2JiN4RDsxNzU5LTg0Nzg8L2lzYm4+PGFjY2Vz
c2lvbi1udW0+Mjc5OTg5NTU8L2FjY2Vzc2lvbi1udW0+PHVybHM+PHJlbGF0ZWQtdXJscz48dXJs
Pmh0dHBzOi8vcHVibWVkLm5jYmkubmxtLm5paC5nb3YvMjc5OTg5NTU8L3VybD48dXJsPmh0dHBz
Oi8vd3d3Lm5jYmkubmxtLm5paC5nb3YvcG1jL2FydGljbGVzL1BNQzU3NDA1NDMvPC91cmw+PC9y
ZWxhdGVkLXVybHM+PC91cmxzPjxlbGVjdHJvbmljLXJlc291cmNlLW51bT4xMC4xMTM2L25ldXJp
bnRzdXJnLTIwMTYtMDEyODY2PC9lbGVjdHJvbmljLXJlc291cmNlLW51bT48cmVtb3RlLWRhdGFi
YXNlLW5hbWU+UHViTWVkPC9yZW1vdGUtZGF0YWJhc2UtbmFtZT48bGFuZ3VhZ2U+ZW5nPC9sYW5n
dWFnZT48L3JlY29yZD48L0NpdGU+PC9FbmROb3RlPn==
</w:fldData>
        </w:fldChar>
      </w:r>
      <w:r w:rsidR="002D7F4B">
        <w:instrText xml:space="preserve"> ADDIN EN.CITE.DATA </w:instrText>
      </w:r>
      <w:r w:rsidR="002D7F4B">
        <w:fldChar w:fldCharType="end"/>
      </w:r>
      <w:r w:rsidR="00575C26">
        <w:fldChar w:fldCharType="separate"/>
      </w:r>
      <w:r w:rsidR="002D7F4B" w:rsidRPr="002D7F4B">
        <w:rPr>
          <w:noProof/>
          <w:vertAlign w:val="superscript"/>
        </w:rPr>
        <w:t>48</w:t>
      </w:r>
      <w:r w:rsidR="00575C26">
        <w:fldChar w:fldCharType="end"/>
      </w:r>
      <w:r w:rsidR="00575C26">
        <w:t xml:space="preserve"> </w:t>
      </w:r>
      <w:r>
        <w:t>To account for variation,</w:t>
      </w:r>
      <w:r w:rsidR="009E42C1">
        <w:t xml:space="preserve"> diagnostic performance of hypothetical readers was varied with rates of 98.5%, 99% and 99.5% for sensitivity and 97.5%, 98% and 98.5% for specificity. </w:t>
      </w:r>
      <w:r w:rsidR="00575C26">
        <w:t>Rates were attributed randomly with equal chance.</w:t>
      </w:r>
    </w:p>
    <w:p w14:paraId="25BCE33F" w14:textId="25BAE978" w:rsidR="00575C26" w:rsidRDefault="00575C26" w:rsidP="0066035E">
      <w:r>
        <w:t>Sensitivities and</w:t>
      </w:r>
      <w:r w:rsidR="0066035E">
        <w:t xml:space="preserve"> </w:t>
      </w:r>
      <w:r>
        <w:t>specificities</w:t>
      </w:r>
      <w:r w:rsidR="0066035E">
        <w:t xml:space="preserve"> </w:t>
      </w:r>
      <w:r>
        <w:t xml:space="preserve">of readers </w:t>
      </w:r>
      <w:r w:rsidR="0066035E">
        <w:t>were generated from correlated binary random variables.</w:t>
      </w:r>
      <w:r>
        <w:t xml:space="preserve"> To reproduce the correlated readings between readers, a high correlation between binary random variables </w:t>
      </w:r>
      <w:r w:rsidR="00D95427">
        <w:t>was</w:t>
      </w:r>
      <w:r>
        <w:t xml:space="preserve"> chosen.</w:t>
      </w:r>
      <w:r w:rsidR="0066035E">
        <w:t xml:space="preserve"> </w:t>
      </w:r>
      <w:r w:rsidR="00AD0C41">
        <w:t xml:space="preserve">This assumption was made based on the literature and </w:t>
      </w:r>
      <w:r w:rsidR="007D67EF">
        <w:t>judgement</w:t>
      </w:r>
      <w:r w:rsidR="00AD0C41">
        <w:t xml:space="preserve"> of the principal investigators. We further simulated lower correlations which showed consistently that an approach using a high correlation is more conservative (i.e., leading to a higher sample size). </w:t>
      </w:r>
      <w:r>
        <w:t>Generated outcomes were</w:t>
      </w:r>
      <w:r w:rsidR="0066035E">
        <w:t xml:space="preserve"> vectors with 1 (true positive) and 0 (false </w:t>
      </w:r>
      <w:r>
        <w:t>negative</w:t>
      </w:r>
      <w:r w:rsidR="0066035E">
        <w:t>)</w:t>
      </w:r>
      <w:r>
        <w:t xml:space="preserve"> for sensitivity and 1 (true negative) and 0 (false positive) for </w:t>
      </w:r>
      <w:r w:rsidR="00AD0C41">
        <w:t>specificity</w:t>
      </w:r>
      <w:r>
        <w:t>. T</w:t>
      </w:r>
      <w:r w:rsidR="0066035E">
        <w:t xml:space="preserve">he </w:t>
      </w:r>
      <w:r w:rsidR="00CA01CB">
        <w:t>quotient</w:t>
      </w:r>
      <w:r w:rsidR="0066035E">
        <w:t xml:space="preserve"> of </w:t>
      </w:r>
      <w:r w:rsidR="00CA01CB">
        <w:t xml:space="preserve">the </w:t>
      </w:r>
      <w:r w:rsidR="0066035E">
        <w:t xml:space="preserve">occurrences of 1 </w:t>
      </w:r>
      <w:r w:rsidR="00CA01CB">
        <w:t xml:space="preserve">and the number of cases with/or without a bleeding </w:t>
      </w:r>
      <w:r w:rsidR="0066035E">
        <w:t>being sensitivity</w:t>
      </w:r>
      <w:r>
        <w:t xml:space="preserve"> and specificity, respectively</w:t>
      </w:r>
      <w:r w:rsidR="0066035E">
        <w:t>.</w:t>
      </w:r>
      <w:r>
        <w:t xml:space="preserve"> In case sensitivity or specificity was 100%, a false negative (for sensitivity) and a false positive (for specificity) was introduced into the generated output. This enabled to still fit a model (see below).</w:t>
      </w:r>
    </w:p>
    <w:p w14:paraId="1B5E5BA0" w14:textId="60FE7F84" w:rsidR="009E30EA" w:rsidRDefault="009E30EA" w:rsidP="0066035E">
      <w:r w:rsidRPr="009E30EA">
        <w:t xml:space="preserve">To represent “difficult cases”, i.e. patients who </w:t>
      </w:r>
      <w:r>
        <w:t>present with an isolated infratentorial intracranial hemorrhage,</w:t>
      </w:r>
      <w:r w:rsidRPr="009E30EA">
        <w:t xml:space="preserve"> we introduced a subpopulation of patients for whom the performance of raters was only 70% sensitivity. We chose n = 14 patients based on an additional sample size calculation. With this subsample, there is an 80% chance (power) that the lower bound of the 95%-CI of a sensitivity of 70% </w:t>
      </w:r>
      <w:r w:rsidRPr="009E30EA">
        <w:lastRenderedPageBreak/>
        <w:t>is higher than 50%. However, we assume that the subsample</w:t>
      </w:r>
      <w:r>
        <w:t xml:space="preserve"> substantially</w:t>
      </w:r>
      <w:r w:rsidRPr="009E30EA">
        <w:t xml:space="preserve"> overrepresents the incidence of difficult cases in the study population</w:t>
      </w:r>
      <w:r>
        <w:t xml:space="preserve"> (see section 6.1)</w:t>
      </w:r>
      <w:r w:rsidRPr="009E30EA">
        <w:t>. Therefore, we attributed a low</w:t>
      </w:r>
      <w:r>
        <w:t>er</w:t>
      </w:r>
      <w:r w:rsidRPr="009E30EA">
        <w:t xml:space="preserve"> weight in the model to each difficult case.</w:t>
      </w:r>
    </w:p>
    <w:p w14:paraId="442AAC93" w14:textId="432A6D7C" w:rsidR="00575C26" w:rsidRDefault="00575C26" w:rsidP="00575C26">
      <w:r>
        <w:t>It was tested whether the lower end of the 95%-CI did not fall below the prespecified margins. For sensitivity and for specificity</w:t>
      </w:r>
      <w:r w:rsidR="00DA3ADE">
        <w:t xml:space="preserve"> this was</w:t>
      </w:r>
      <w:r>
        <w:t xml:space="preserve"> 95%. The 95%-CI of sensitivity and specificity were calculated by fitting a </w:t>
      </w:r>
      <w:r w:rsidR="008552A3">
        <w:t>generalized</w:t>
      </w:r>
      <w:r>
        <w:t xml:space="preserve"> linear random-effects model with a logit link function. Random-effects</w:t>
      </w:r>
      <w:r w:rsidR="008552A3">
        <w:t xml:space="preserve"> </w:t>
      </w:r>
      <w:r>
        <w:t>variables were patient</w:t>
      </w:r>
      <w:r w:rsidR="008552A3">
        <w:t xml:space="preserve"> and reader, outcome variable was the randomly generated binary vector. To converge to model estimates, the algorithm of the “nloptwrap”-</w:t>
      </w:r>
      <w:r w:rsidR="00011604">
        <w:t>optimizer</w:t>
      </w:r>
      <w:r w:rsidR="008552A3">
        <w:t xml:space="preserve"> was applied.</w:t>
      </w:r>
    </w:p>
    <w:p w14:paraId="7B7B7935" w14:textId="0A330327" w:rsidR="00011604" w:rsidRPr="00011604" w:rsidRDefault="008552A3" w:rsidP="00575C26">
      <w:r>
        <w:t xml:space="preserve">From the model, the lower end of the 95%-CI of the fixed-effect intercept was extracted and transformed to percent. The 95%-CI was calculated by the method of Wald. If the lower ends of the 95%-CIs of </w:t>
      </w:r>
      <w:r w:rsidR="00011604">
        <w:t>sensitivity</w:t>
      </w:r>
      <w:r>
        <w:t xml:space="preserve"> and specif</w:t>
      </w:r>
      <w:r w:rsidR="00011604">
        <w:t xml:space="preserve">icity both did not fall below a </w:t>
      </w:r>
      <w:r w:rsidR="00D95427">
        <w:t>pre-defined</w:t>
      </w:r>
      <w:r w:rsidR="00011604">
        <w:t xml:space="preserve"> margin, the experiment was rated as “successful”. The percentage of “successful” experiment out of all experiments </w:t>
      </w:r>
      <w:r w:rsidR="00CA01CB">
        <w:t>characterizes the study</w:t>
      </w:r>
      <w:r w:rsidR="00011604">
        <w:t xml:space="preserve"> power. Each sample size, n</w:t>
      </w:r>
      <w:r w:rsidR="00011604" w:rsidRPr="00011604">
        <w:rPr>
          <w:vertAlign w:val="subscript"/>
        </w:rPr>
        <w:t>i=1,..,</w:t>
      </w:r>
      <w:r w:rsidR="009E30EA">
        <w:rPr>
          <w:vertAlign w:val="subscript"/>
        </w:rPr>
        <w:t>19</w:t>
      </w:r>
      <w:r w:rsidR="00011604" w:rsidRPr="00011604">
        <w:rPr>
          <w:vertAlign w:val="subscript"/>
        </w:rPr>
        <w:t xml:space="preserve"> </w:t>
      </w:r>
      <w:r w:rsidR="00011604">
        <w:t xml:space="preserve">= </w:t>
      </w:r>
      <w:r w:rsidR="009E30EA">
        <w:t>80</w:t>
      </w:r>
      <w:r w:rsidR="00011604">
        <w:t>,…,260 was evaluated by sampling 999 times n</w:t>
      </w:r>
      <w:r w:rsidR="00011604" w:rsidRPr="00011604">
        <w:rPr>
          <w:vertAlign w:val="subscript"/>
        </w:rPr>
        <w:t>i</w:t>
      </w:r>
      <w:r w:rsidR="00011604">
        <w:t xml:space="preserve"> individual samples </w:t>
      </w:r>
      <w:r w:rsidR="00AD0C41">
        <w:t>with a</w:t>
      </w:r>
      <w:r w:rsidR="00011604">
        <w:t xml:space="preserve"> range of readers </w:t>
      </w:r>
      <w:r w:rsidR="00AD0C41">
        <w:t>from</w:t>
      </w:r>
      <w:r w:rsidR="00011604">
        <w:t xml:space="preserve"> 1 to 7.</w:t>
      </w:r>
    </w:p>
    <w:p w14:paraId="3B4AE757" w14:textId="77B9FDFF" w:rsidR="0066035E" w:rsidRDefault="00011604" w:rsidP="0066035E">
      <w:pPr>
        <w:rPr>
          <w:szCs w:val="22"/>
        </w:rPr>
      </w:pPr>
      <w:r>
        <w:t xml:space="preserve">If </w:t>
      </w:r>
      <w:r w:rsidR="009E30EA">
        <w:t xml:space="preserve">the </w:t>
      </w:r>
      <w:r w:rsidR="00CC7DFF">
        <w:t xml:space="preserve">total </w:t>
      </w:r>
      <w:r w:rsidR="009E30EA">
        <w:t xml:space="preserve">weight of “difficult cases” is set at 0.02, the number of difficult cases at n= 14, the </w:t>
      </w:r>
      <w:r>
        <w:t xml:space="preserve">power at 90% the number of readers at 6, and the drop-out rate at </w:t>
      </w:r>
      <w:r w:rsidR="00EB29FA">
        <w:t>5</w:t>
      </w:r>
      <w:r>
        <w:t xml:space="preserve">%, a total of </w:t>
      </w:r>
      <w:r w:rsidRPr="00011604">
        <w:rPr>
          <w:b/>
          <w:bCs/>
        </w:rPr>
        <w:t>252 patients</w:t>
      </w:r>
      <w:r>
        <w:t xml:space="preserve"> (2</w:t>
      </w:r>
      <w:r w:rsidR="00EB29FA">
        <w:t>3</w:t>
      </w:r>
      <w:r>
        <w:t xml:space="preserve">8 patients without drop-outs) </w:t>
      </w:r>
      <w:r w:rsidR="00AD0C41">
        <w:t>must</w:t>
      </w:r>
      <w:r>
        <w:t xml:space="preserve"> be recruited. </w:t>
      </w:r>
      <w:r>
        <w:rPr>
          <w:szCs w:val="22"/>
        </w:rPr>
        <w:t>The patients must be pre-selected in a ratio of hemorrhage positive to hemorrhage negative of 1:1, i.e., 126 patients are presenting with and 126 patients without intracranial hemorrhage</w:t>
      </w:r>
      <w:r w:rsidR="00EB29FA">
        <w:rPr>
          <w:szCs w:val="22"/>
        </w:rPr>
        <w:t xml:space="preserve"> (out of which 14 present with an isolated infratentorial intracranial bleeding)</w:t>
      </w:r>
      <w:r>
        <w:rPr>
          <w:szCs w:val="22"/>
        </w:rPr>
        <w:t xml:space="preserve">. The number of readers was set based on our model calculations since with a lower number of readers the sample size fluctuated substantially (over 100%). The needed sample size however stabilized </w:t>
      </w:r>
      <w:r w:rsidR="00AD0C41">
        <w:rPr>
          <w:szCs w:val="22"/>
        </w:rPr>
        <w:t>at</w:t>
      </w:r>
      <w:r>
        <w:rPr>
          <w:szCs w:val="22"/>
        </w:rPr>
        <w:t xml:space="preserve"> a range </w:t>
      </w:r>
      <w:r w:rsidR="00AD0C41">
        <w:rPr>
          <w:szCs w:val="22"/>
        </w:rPr>
        <w:t>of</w:t>
      </w:r>
      <w:r>
        <w:rPr>
          <w:szCs w:val="22"/>
        </w:rPr>
        <w:t xml:space="preserve"> 5 to 7 readers. With this number of readers, the sample size fluctuated only by 10% (with 7 readers being the lowest and with 5 the highest).</w:t>
      </w:r>
    </w:p>
    <w:p w14:paraId="057BF4BF" w14:textId="1A43E47C" w:rsidR="007D67EF" w:rsidRDefault="007D67EF" w:rsidP="007D67EF">
      <w:pPr>
        <w:pStyle w:val="berschrift2"/>
      </w:pPr>
      <w:bookmarkStart w:id="112" w:name="_Toc106024855"/>
      <w:r>
        <w:t>11.3 Readers</w:t>
      </w:r>
      <w:bookmarkEnd w:id="112"/>
    </w:p>
    <w:p w14:paraId="7F69022C" w14:textId="2976A3EA" w:rsidR="007D67EF" w:rsidRDefault="007D67EF" w:rsidP="007D67EF">
      <w:r w:rsidRPr="009E42C1">
        <w:t>There will be 6 experienced readers (board certified neuro-interventionalists) who each rate all</w:t>
      </w:r>
      <w:r>
        <w:t xml:space="preserve"> sine-spin non-contrast FDCT</w:t>
      </w:r>
      <w:r w:rsidRPr="009E42C1">
        <w:t xml:space="preserve"> images on a two-point scale (presence or absence</w:t>
      </w:r>
      <w:r>
        <w:t xml:space="preserve"> of intracranial hemorrhage). These readers will be selected in a way that they represent readers </w:t>
      </w:r>
      <w:r w:rsidR="00F34DEC">
        <w:t>who</w:t>
      </w:r>
      <w:r>
        <w:t xml:space="preserve"> typically rate such images in clinical routine setting.</w:t>
      </w:r>
      <w:r w:rsidR="002649E7">
        <w:t xml:space="preserve"> It will be secured that they do not work together or were trained together.</w:t>
      </w:r>
    </w:p>
    <w:p w14:paraId="072DDCCA" w14:textId="4DED78B4" w:rsidR="007D67EF" w:rsidRDefault="007D67EF" w:rsidP="0066035E">
      <w:r>
        <w:t>The sequence of the images to be read will random and differ for each reader. The readers will be blinded to all clinical data and to the clinical reading. To simulate clinical routine settings, a time limit (90 seconds) will be set for completion of the rating</w:t>
      </w:r>
      <w:r w:rsidR="002649E7">
        <w:t xml:space="preserve"> of the FDCT</w:t>
      </w:r>
      <w:r>
        <w:t>. All ratings will be noted on a standardized form.</w:t>
      </w:r>
      <w:r w:rsidR="00164EA9">
        <w:t xml:space="preserve"> </w:t>
      </w:r>
      <w:r>
        <w:t>Ground truth will be deemed based on MDCT as described under 6.1. The reader of the MDCT will differ from the readers of the FDCT and they will not share any information. The number of hemorrhagic strokes and non-hemorrhagic strokes will not be disclosed to the readers.</w:t>
      </w:r>
    </w:p>
    <w:p w14:paraId="7398F4AF" w14:textId="18D5026C" w:rsidR="0066035E" w:rsidRDefault="0066035E" w:rsidP="0066035E">
      <w:pPr>
        <w:pStyle w:val="berschrift2"/>
      </w:pPr>
      <w:bookmarkStart w:id="113" w:name="_Toc106024856"/>
      <w:r>
        <w:lastRenderedPageBreak/>
        <w:t>11.</w:t>
      </w:r>
      <w:r w:rsidR="007D67EF">
        <w:t>4</w:t>
      </w:r>
      <w:r>
        <w:t xml:space="preserve"> </w:t>
      </w:r>
      <w:bookmarkStart w:id="114" w:name="_Toc245371569"/>
      <w:bookmarkStart w:id="115" w:name="_Toc69374889"/>
      <w:r w:rsidRPr="0028728D">
        <w:t xml:space="preserve">Statistical criteria of termination of </w:t>
      </w:r>
      <w:bookmarkEnd w:id="114"/>
      <w:r w:rsidRPr="0028728D">
        <w:t>the investigation</w:t>
      </w:r>
      <w:bookmarkEnd w:id="113"/>
      <w:bookmarkEnd w:id="115"/>
      <w:r w:rsidRPr="0028728D">
        <w:t xml:space="preserve"> </w:t>
      </w:r>
    </w:p>
    <w:p w14:paraId="6AAEF2CE" w14:textId="180D7002" w:rsidR="007467C1" w:rsidRPr="007467C1" w:rsidRDefault="007467C1" w:rsidP="007467C1">
      <w:r>
        <w:t>None</w:t>
      </w:r>
    </w:p>
    <w:p w14:paraId="45FB6A57" w14:textId="01829A69" w:rsidR="0066035E" w:rsidRDefault="0066035E" w:rsidP="0066035E">
      <w:pPr>
        <w:pStyle w:val="berschrift2"/>
      </w:pPr>
      <w:bookmarkStart w:id="116" w:name="_Toc106024857"/>
      <w:r>
        <w:t>11.</w:t>
      </w:r>
      <w:r w:rsidR="007D67EF">
        <w:t>5</w:t>
      </w:r>
      <w:r>
        <w:t xml:space="preserve"> Planned Analyses</w:t>
      </w:r>
      <w:bookmarkEnd w:id="116"/>
    </w:p>
    <w:p w14:paraId="3C4F723D" w14:textId="5287454B" w:rsidR="0066035E" w:rsidRDefault="0066035E" w:rsidP="0066035E">
      <w:pPr>
        <w:pStyle w:val="berschrift3"/>
      </w:pPr>
      <w:bookmarkStart w:id="117" w:name="_Toc106024858"/>
      <w:r>
        <w:t>11.</w:t>
      </w:r>
      <w:r w:rsidR="007D67EF">
        <w:t>5</w:t>
      </w:r>
      <w:r>
        <w:t xml:space="preserve">.1 Dataset to be </w:t>
      </w:r>
      <w:r w:rsidRPr="0066035E">
        <w:t>analysed, analysis populations</w:t>
      </w:r>
      <w:bookmarkEnd w:id="117"/>
    </w:p>
    <w:p w14:paraId="712E17A0" w14:textId="2F79B011" w:rsidR="007467C1" w:rsidRPr="007467C1" w:rsidRDefault="007467C1" w:rsidP="007467C1">
      <w:r w:rsidRPr="007467C1">
        <w:t xml:space="preserve">For the analysis the full analysis set (FAS) will be used. The FAS contains </w:t>
      </w:r>
      <w:r w:rsidR="00AD0C41">
        <w:t xml:space="preserve">all patients for which the six readers read all non-contrast </w:t>
      </w:r>
      <w:r w:rsidR="008B6489" w:rsidRPr="008B6489">
        <w:rPr>
          <w:szCs w:val="22"/>
        </w:rPr>
        <w:t>syngo DynaCT Sine Spin</w:t>
      </w:r>
      <w:r w:rsidR="008B6489" w:rsidRPr="0000490D">
        <w:rPr>
          <w:szCs w:val="22"/>
        </w:rPr>
        <w:t xml:space="preserve"> </w:t>
      </w:r>
      <w:r w:rsidR="00AD0C41">
        <w:t>images</w:t>
      </w:r>
      <w:r w:rsidRPr="007467C1">
        <w:t xml:space="preserve"> and rated </w:t>
      </w:r>
      <w:r w:rsidR="00AD0C41">
        <w:t>them</w:t>
      </w:r>
      <w:r w:rsidRPr="007467C1">
        <w:t xml:space="preserve"> on a two-point scale (presence or absence of </w:t>
      </w:r>
      <w:r w:rsidR="00AD0C41" w:rsidRPr="007467C1">
        <w:t>hemorrhage</w:t>
      </w:r>
      <w:r w:rsidRPr="007467C1">
        <w:t>).</w:t>
      </w:r>
    </w:p>
    <w:p w14:paraId="2CF27D2E" w14:textId="2C8B9837" w:rsidR="0066035E" w:rsidRDefault="0066035E" w:rsidP="0066035E">
      <w:pPr>
        <w:pStyle w:val="berschrift3"/>
      </w:pPr>
      <w:bookmarkStart w:id="118" w:name="_Toc106024859"/>
      <w:r>
        <w:t>11.</w:t>
      </w:r>
      <w:r w:rsidR="007D67EF">
        <w:t>5</w:t>
      </w:r>
      <w:r>
        <w:t>.2 Primary Analysis</w:t>
      </w:r>
      <w:bookmarkEnd w:id="118"/>
    </w:p>
    <w:p w14:paraId="6ABF3EB8" w14:textId="758B6154" w:rsidR="008552A3" w:rsidRPr="00AD0C41" w:rsidRDefault="00AD0C41" w:rsidP="008552A3">
      <w:r>
        <w:t xml:space="preserve">The primary analysis will be based on the FAS. As described for the sample size calculation, a generalized linear random-effects model with a logit link function will be fit. </w:t>
      </w:r>
      <w:r w:rsidR="009E30EA">
        <w:t xml:space="preserve">The explanatory variables ’reader’ and ’patients’ will be random effects. Difficult cases will be weighted with 2%. </w:t>
      </w:r>
      <w:r w:rsidR="008552A3" w:rsidRPr="007A5895">
        <w:rPr>
          <w:szCs w:val="22"/>
        </w:rPr>
        <w:t>From the fixed-effect</w:t>
      </w:r>
      <w:r w:rsidR="008552A3">
        <w:rPr>
          <w:szCs w:val="22"/>
        </w:rPr>
        <w:t xml:space="preserve"> </w:t>
      </w:r>
      <w:r w:rsidR="008552A3" w:rsidRPr="007A5895">
        <w:rPr>
          <w:szCs w:val="22"/>
        </w:rPr>
        <w:t>intercept of sensitivity and specificity, the 95%-CIs will be calculated applying</w:t>
      </w:r>
      <w:r w:rsidR="008552A3">
        <w:rPr>
          <w:szCs w:val="22"/>
        </w:rPr>
        <w:t xml:space="preserve"> </w:t>
      </w:r>
      <w:r w:rsidR="008552A3" w:rsidRPr="007A5895">
        <w:rPr>
          <w:szCs w:val="22"/>
        </w:rPr>
        <w:t xml:space="preserve">the method of Wald. Sensitivity will be calculated </w:t>
      </w:r>
      <w:r w:rsidR="008552A3">
        <w:rPr>
          <w:szCs w:val="22"/>
        </w:rPr>
        <w:t xml:space="preserve">based on the results of all core-lab readers of the non-contrast </w:t>
      </w:r>
      <w:r w:rsidR="008B6489" w:rsidRPr="008B6489">
        <w:rPr>
          <w:szCs w:val="22"/>
        </w:rPr>
        <w:t>syngo DynaCT Sine Spin</w:t>
      </w:r>
      <w:r w:rsidR="008B6489" w:rsidRPr="0000490D">
        <w:rPr>
          <w:szCs w:val="22"/>
        </w:rPr>
        <w:t xml:space="preserve"> </w:t>
      </w:r>
      <w:r w:rsidR="008552A3">
        <w:rPr>
          <w:szCs w:val="22"/>
        </w:rPr>
        <w:t>scans of all patients for which the ground</w:t>
      </w:r>
      <w:r w:rsidR="001C674E">
        <w:rPr>
          <w:szCs w:val="22"/>
        </w:rPr>
        <w:t xml:space="preserve"> </w:t>
      </w:r>
      <w:r w:rsidR="008552A3">
        <w:rPr>
          <w:szCs w:val="22"/>
        </w:rPr>
        <w:t xml:space="preserve">truth was deemed to be hemorrhage positive. Specificity will be calculated based on the results of all core-lab readers of the non-contrast </w:t>
      </w:r>
      <w:r w:rsidR="008B6489" w:rsidRPr="008B6489">
        <w:rPr>
          <w:szCs w:val="22"/>
        </w:rPr>
        <w:t>syngo DynaCT Sine Spin</w:t>
      </w:r>
      <w:r w:rsidR="008B6489" w:rsidRPr="0000490D">
        <w:rPr>
          <w:szCs w:val="22"/>
        </w:rPr>
        <w:t xml:space="preserve"> </w:t>
      </w:r>
      <w:r w:rsidR="008552A3">
        <w:rPr>
          <w:szCs w:val="22"/>
        </w:rPr>
        <w:t>scans of all patients for which the ground</w:t>
      </w:r>
      <w:r w:rsidR="001C674E">
        <w:rPr>
          <w:szCs w:val="22"/>
        </w:rPr>
        <w:t xml:space="preserve"> </w:t>
      </w:r>
      <w:r w:rsidR="008552A3">
        <w:rPr>
          <w:szCs w:val="22"/>
        </w:rPr>
        <w:t xml:space="preserve">truth was deemed to be hemorrhage negative. It will be tested whether both the lower bound of the 95%-CI of the sensitivity </w:t>
      </w:r>
      <w:r w:rsidR="00DA3ADE">
        <w:rPr>
          <w:szCs w:val="22"/>
        </w:rPr>
        <w:t>and specificity are</w:t>
      </w:r>
      <w:r w:rsidR="008552A3">
        <w:rPr>
          <w:szCs w:val="22"/>
        </w:rPr>
        <w:t xml:space="preserve"> higher than the margin of 9</w:t>
      </w:r>
      <w:r w:rsidR="00DA3ADE">
        <w:rPr>
          <w:szCs w:val="22"/>
        </w:rPr>
        <w:t>5</w:t>
      </w:r>
      <w:r w:rsidR="008552A3">
        <w:rPr>
          <w:szCs w:val="22"/>
        </w:rPr>
        <w:t>%</w:t>
      </w:r>
      <w:r w:rsidR="00DA3ADE">
        <w:rPr>
          <w:szCs w:val="22"/>
        </w:rPr>
        <w:t>.</w:t>
      </w:r>
    </w:p>
    <w:p w14:paraId="5A09F320" w14:textId="0F5A40EF" w:rsidR="00B53619" w:rsidRPr="00B53619" w:rsidRDefault="00B53619" w:rsidP="00B53619">
      <w:r>
        <w:t>All results will be reported in concordance with the STARD guidelines.</w:t>
      </w:r>
      <w:r w:rsidR="000D2149">
        <w:fldChar w:fldCharType="begin">
          <w:fldData xml:space="preserve">PEVuZE5vdGU+PENpdGU+PEF1dGhvcj5Cb3NzdXl0PC9BdXRob3I+PFllYXI+MjAxNTwvWWVhcj48
UmVjTnVtPjE2NDwvUmVjTnVtPjxEaXNwbGF5VGV4dD48c3R5bGUgZmFjZT0ic3VwZXJzY3JpcHQi
PjIwPC9zdHlsZT48L0Rpc3BsYXlUZXh0PjxyZWNvcmQ+PHJlYy1udW1iZXI+MTY0PC9yZWMtbnVt
YmVyPjxmb3JlaWduLWtleXM+PGtleSBhcHA9IkVOIiBkYi1pZD0iMjBwcnZ2ZmFpc3BwMGllYXNl
d3B4ZmY0MHgyZWYyNTkwZmZ0IiB0aW1lc3RhbXA9IjE2MjI0NTU0MDUiPjE2NDwva2V5PjwvZm9y
ZWlnbi1rZXlzPjxyZWYtdHlwZSBuYW1lPSJKb3VybmFsIEFydGljbGUiPjE3PC9yZWYtdHlwZT48
Y29udHJpYnV0b3JzPjxhdXRob3JzPjxhdXRob3I+Qm9zc3V5dCwgUC4gTS48L2F1dGhvcj48YXV0
aG9yPlJlaXRzbWEsIEouIEIuPC9hdXRob3I+PGF1dGhvcj5CcnVucywgRC4gRS48L2F1dGhvcj48
YXV0aG9yPkdhdHNvbmlzLCBDLiBBLjwvYXV0aG9yPjxhdXRob3I+R2xhc3ppb3UsIFAuIFAuPC9h
dXRob3I+PGF1dGhvcj5JcndpZywgTC48L2F1dGhvcj48YXV0aG9yPkxpam1lciwgSi4gRy48L2F1
dGhvcj48YXV0aG9yPk1vaGVyLCBELjwvYXV0aG9yPjxhdXRob3I+UmVubmllLCBELjwvYXV0aG9y
PjxhdXRob3I+ZGUgVmV0LCBILiBDLjwvYXV0aG9yPjxhdXRob3I+S3Jlc3NlbCwgSC4gWS48L2F1
dGhvcj48YXV0aG9yPlJpZmFpLCBOLjwvYXV0aG9yPjxhdXRob3I+R29sdWIsIFIuIE0uPC9hdXRo
b3I+PGF1dGhvcj5BbHRtYW4sIEQuIEcuPC9hdXRob3I+PGF1dGhvcj5Ib29mdCwgTC48L2F1dGhv
cj48YXV0aG9yPktvcmV2YWFyLCBELiBBLjwvYXV0aG9yPjxhdXRob3I+Q29oZW4sIEouIEYuPC9h
dXRob3I+PC9hdXRob3JzPjwvY29udHJpYnV0b3JzPjxhdXRoLWFkZHJlc3M+RnJvbSB0aGUgRGVw
YXJ0bWVudCBvZiBDbGluaWNhbCBFcGlkZW1pb2xvZ3ksIEJpb3N0YXRpc3RpY3MgYW5kIEJpb2lu
Zm9ybWF0aWNzLCBBY2FkZW1pYyBNZWRpY2FsIENlbnRyZSwgVW5pdmVyc2l0eSBvZiBBbXN0ZXJk
YW0sIFBPIEJveCAyMjcwMCwgMTEwMCBERSBBbXN0ZXJkYW0sIHRoZSBOZXRoZXJsYW5kcyAoUC5N
LkIuLCBELkEuSy4pOyBKdWxpdXMgQ2VudGVyIGZvciBIZWFsdGggU2NpZW5jZXMgYW5kIFByaW1h
cnkgQ2FyZSwgVW5pdmVyc2l0eSBNZWRpY2FsIENlbnRlciBVdHJlY2h0LCBVbml2ZXJzaXR5IG9m
IFV0cmVjaHQsIFV0cmVjaHQsIHRoZSBOZXRoZXJsYW5kcyAoSi5CLlIuKTsgRGVwYXJ0bWVudCBv
ZiBQYXRob2xvZ3ksIFVuaXZlcnNpdHkgb2YgVmlyZ2luaWEgU2Nob29sIG9mIE1lZGljaW5lLCBD
aGFybG90dGVzdmlsbGUsIFZhIChELkUuQi4pOyBDZW50ZXIgZm9yIFN0YXRpc3RpY2FsIFNjaWVu
Y2VzLCBCcm93biBVbml2ZXJzaXR5IFNjaG9vbCBvZiBQdWJsaWMgSGVhbHRoLCBQcm92aWRlbmNl
LCBSSSAoQy5BLkcuKTsgQ2VudHJlIGZvciBSZXNlYXJjaCBpbiBFdmlkZW5jZS1CYXNlZCBQcmFj
dGljZSwgRmFjdWx0eSBvZiBIZWFsdGggU2NpZW5jZXMgYW5kIE1lZGljaW5lLCBCb25kIFVuaXZl
cnNpdHksIEdvbGQgQ29hc3QsIFF1ZWVuc2xhbmQsIEF1c3RyYWxpYSAoUC5QLkcuKTsgU2NyZWVu
aW5nIGFuZCBEaWFnbm9zdGljIFRlc3QgRXZhbHVhdGlvbiBQcm9ncmFtLCBTY2hvb2wgb2YgUHVi
bGljIEhlYWx0aCwgVW5pdmVyc2l0eSBvZiBTeWRuZXksIFN5ZG5leSwgTmV3IFNvdXRoIFdhbGVz
LCBBdXN0cmFsaWEgKEwuSS4pOyBEZXBhcnRtZW50IG9mIFBzeWNoaWF0cnksIE9uemUgTGlldmUg
VnJvdXdlIEdhc3RodWlzLCBBbXN0ZXJkYW0sIHRoZSBOZXRoZXJsYW5kcyAoSi5HLkwuKTsgQ2xp
bmljYWwgRXBpZGVtaW9sb2d5IFByb2dyYW0sIE90dGF3YSBIb3NwaXRhbCBSZXNlYXJjaCBJbnN0
aXR1dGUsIE90dGF3YSwgQ2FuYWRhIChELk0uKTsgU2Nob29sIG9mIEVwaWRlbWlvbG9neSwgUHVi
bGljIEhlYWx0aCBhbmQgUHJldmVudGl2ZSBNZWRpY2luZSwgVW5pdmVyc2l0eSBvZiBPdHRhd2Es
IE90dGF3YSwgQ2FuYWRhIChELk0uKTsgUGVlciBSZXZpZXcgQ29uZ3Jlc3MsIENoaWNhZ28sIEls
bCAoRC5SLik7IFBoaWxpcCBSLiBMZWUgSW5zdGl0dXRlIGZvciBIZWFsdGggUG9saWN5IFN0dWRp
ZXMsIFVuaXZlcnNpdHkgb2YgQ2FsaWZvcm5pYSwgU2FuIEZyYW5jaXNjbywgQ2FsaWYgKEQuUi4p
OyBEZXBhcnRtZW50IG9mIEVwaWRlbWlvbG9neSBhbmQgQmlvc3RhdGlzdGljcywgRU1HTyBJbnN0
aXR1dGUgZm9yIEhlYWx0aCBhbmQgQ2FyZSBSZXNlYXJjaCwgVlUgVW5pdmVyc2l0eSBNZWRpY2Fs
IENlbnRlciwgQW1zdGVyZGFtLCB0aGUgTmV0aGVybGFuZHMgKEguQy5XLmQuVi4pOyBEZXBhcnRt
ZW50IG9mIFJhZGlvbG9neSwgQmV0aCBJc3JhZWwgRGVhY29uZXNzIE1lZGljYWwgQ2VudGVyLCBI
YXJ2YXJkIE1lZGljYWwgU2Nob29sLCBCb3N0b24sIE1hc3MgKEguWS5LLik7IFJhZGlvbG9neSBF
ZGl0b3JpYWwgT2ZmaWNlLCBCb3N0b24sIE1hc3MgKEguWS5LLik7IERlcGFydG1lbnQgb2YgTGFi
b3JhdG9yeSBNZWRpY2luZSwgQm9zdG9uIENoaWxkcmVuJmFwb3M7cyBIb3NwaXRhbCwgSGFydmFy
ZCBNZWRpY2FsIFNjaG9vbCwgQm9zdG9uLCBNYXNzIChOLlIuKTsgQ2xpbmljYWwgQ2hlbWlzdHJ5
IEVkaXRvcmlhbCBPZmZpY2UsIFdhc2hpbmd0b24sIERDIChOLlIuKTsgRGl2aXNpb24gb2YgR2Vu
ZXJhbCBJbnRlcm5hbCBNZWRpY2luZSBhbmQgR2VyaWF0cmljcyBhbmQgRGVwYXJ0bWVudCBvZiBQ
cmV2ZW50aXZlIE1lZGljaW5lLCBOb3J0aHdlc3Rlcm4gVW5pdmVyc2l0eSBGZWluYmVyZyBTY2hv
b2wgb2YgTWVkaWNpbmUsIENoaWNhZ28sIElsbCAoUi5NLkcuKTsgSkFNQSBFZGl0b3JpYWwgT2Zm
aWNlLCBDaGljYWdvLCBJbGwgKFIuTS5HLik7IENlbnRyZSBmb3IgU3RhdGlzdGljcyBpbiBNZTwv
YXV0aC1hZGRyZXNzPjx0aXRsZXM+PHRpdGxlPlNUQVJEIDIwMTU6IEFuIFVwZGF0ZWQgTGlzdCBv
ZiBFc3NlbnRpYWwgSXRlbXMgZm9yIFJlcG9ydGluZyBEaWFnbm9zdGljIEFjY3VyYWN5IFN0dWRp
ZXM8L3RpdGxlPjxzZWNvbmRhcnktdGl0bGU+UmFkaW9sb2d5PC9zZWNvbmRhcnktdGl0bGU+PC90
aXRsZXM+PHBlcmlvZGljYWw+PGZ1bGwtdGl0bGU+UmFkaW9sb2d5PC9mdWxsLXRpdGxlPjwvcGVy
aW9kaWNhbD48cGFnZXM+ODI2LTMyPC9wYWdlcz48dm9sdW1lPjI3Nzwvdm9sdW1lPjxudW1iZXI+
MzwvbnVtYmVyPjxlZGl0aW9uPjIwMTUvMTAvMjk8L2VkaXRpb24+PGtleXdvcmRzPjxrZXl3b3Jk
PkJpYXM8L2tleXdvcmQ+PGtleXdvcmQ+RGlhZ25vc3RpYyBUZXN0cywgUm91dGluZS8qc3RhbmRh
cmRzPC9rZXl3b3JkPjxrZXl3b3JkPkh1bWFuczwva2V5d29yZD48a2V5d29yZD5RdWFsaXR5IENv
bnRyb2w8L2tleXdvcmQ+PGtleXdvcmQ+UmVwcm9kdWNpYmlsaXR5IG9mIFJlc3VsdHM8L2tleXdv
cmQ+PGtleXdvcmQ+UmVzZWFyY2ggRGVzaWduPC9rZXl3b3JkPjxrZXl3b3JkPlRlcm1pbm9sb2d5
IGFzIFRvcGljPC9rZXl3b3JkPjwva2V5d29yZHM+PGRhdGVzPjx5ZWFyPjIwMTU8L3llYXI+PHB1
Yi1kYXRlcz48ZGF0ZT5EZWM8L2RhdGU+PC9wdWItZGF0ZXM+PC9kYXRlcz48aXNibj4wMDMzLTg0
MTk8L2lzYm4+PGFjY2Vzc2lvbi1udW0+MjY1MDkyMjY8L2FjY2Vzc2lvbi1udW0+PHVybHM+PC91
cmxzPjxlbGVjdHJvbmljLXJlc291cmNlLW51bT4xMC4xMTQ4L3JhZGlvbC4yMDE1MTUxNTE2PC9l
bGVjdHJvbmljLXJlc291cmNlLW51bT48cmVtb3RlLWRhdGFiYXNlLXByb3ZpZGVyPk5MTTwvcmVt
b3RlLWRhdGFiYXNlLXByb3ZpZGVyPjxsYW5ndWFnZT5lbmc8L2xhbmd1YWdlPjwvcmVjb3JkPjwv
Q2l0ZT48L0VuZE5vdGU+
</w:fldData>
        </w:fldChar>
      </w:r>
      <w:r w:rsidR="00DB18E3">
        <w:instrText xml:space="preserve"> ADDIN EN.CITE </w:instrText>
      </w:r>
      <w:r w:rsidR="00DB18E3">
        <w:fldChar w:fldCharType="begin">
          <w:fldData xml:space="preserve">PEVuZE5vdGU+PENpdGU+PEF1dGhvcj5Cb3NzdXl0PC9BdXRob3I+PFllYXI+MjAxNTwvWWVhcj48
UmVjTnVtPjE2NDwvUmVjTnVtPjxEaXNwbGF5VGV4dD48c3R5bGUgZmFjZT0ic3VwZXJzY3JpcHQi
PjIwPC9zdHlsZT48L0Rpc3BsYXlUZXh0PjxyZWNvcmQ+PHJlYy1udW1iZXI+MTY0PC9yZWMtbnVt
YmVyPjxmb3JlaWduLWtleXM+PGtleSBhcHA9IkVOIiBkYi1pZD0iMjBwcnZ2ZmFpc3BwMGllYXNl
d3B4ZmY0MHgyZWYyNTkwZmZ0IiB0aW1lc3RhbXA9IjE2MjI0NTU0MDUiPjE2NDwva2V5PjwvZm9y
ZWlnbi1rZXlzPjxyZWYtdHlwZSBuYW1lPSJKb3VybmFsIEFydGljbGUiPjE3PC9yZWYtdHlwZT48
Y29udHJpYnV0b3JzPjxhdXRob3JzPjxhdXRob3I+Qm9zc3V5dCwgUC4gTS48L2F1dGhvcj48YXV0
aG9yPlJlaXRzbWEsIEouIEIuPC9hdXRob3I+PGF1dGhvcj5CcnVucywgRC4gRS48L2F1dGhvcj48
YXV0aG9yPkdhdHNvbmlzLCBDLiBBLjwvYXV0aG9yPjxhdXRob3I+R2xhc3ppb3UsIFAuIFAuPC9h
dXRob3I+PGF1dGhvcj5JcndpZywgTC48L2F1dGhvcj48YXV0aG9yPkxpam1lciwgSi4gRy48L2F1
dGhvcj48YXV0aG9yPk1vaGVyLCBELjwvYXV0aG9yPjxhdXRob3I+UmVubmllLCBELjwvYXV0aG9y
PjxhdXRob3I+ZGUgVmV0LCBILiBDLjwvYXV0aG9yPjxhdXRob3I+S3Jlc3NlbCwgSC4gWS48L2F1
dGhvcj48YXV0aG9yPlJpZmFpLCBOLjwvYXV0aG9yPjxhdXRob3I+R29sdWIsIFIuIE0uPC9hdXRo
b3I+PGF1dGhvcj5BbHRtYW4sIEQuIEcuPC9hdXRob3I+PGF1dGhvcj5Ib29mdCwgTC48L2F1dGhv
cj48YXV0aG9yPktvcmV2YWFyLCBELiBBLjwvYXV0aG9yPjxhdXRob3I+Q29oZW4sIEouIEYuPC9h
dXRob3I+PC9hdXRob3JzPjwvY29udHJpYnV0b3JzPjxhdXRoLWFkZHJlc3M+RnJvbSB0aGUgRGVw
YXJ0bWVudCBvZiBDbGluaWNhbCBFcGlkZW1pb2xvZ3ksIEJpb3N0YXRpc3RpY3MgYW5kIEJpb2lu
Zm9ybWF0aWNzLCBBY2FkZW1pYyBNZWRpY2FsIENlbnRyZSwgVW5pdmVyc2l0eSBvZiBBbXN0ZXJk
YW0sIFBPIEJveCAyMjcwMCwgMTEwMCBERSBBbXN0ZXJkYW0sIHRoZSBOZXRoZXJsYW5kcyAoUC5N
LkIuLCBELkEuSy4pOyBKdWxpdXMgQ2VudGVyIGZvciBIZWFsdGggU2NpZW5jZXMgYW5kIFByaW1h
cnkgQ2FyZSwgVW5pdmVyc2l0eSBNZWRpY2FsIENlbnRlciBVdHJlY2h0LCBVbml2ZXJzaXR5IG9m
IFV0cmVjaHQsIFV0cmVjaHQsIHRoZSBOZXRoZXJsYW5kcyAoSi5CLlIuKTsgRGVwYXJ0bWVudCBv
ZiBQYXRob2xvZ3ksIFVuaXZlcnNpdHkgb2YgVmlyZ2luaWEgU2Nob29sIG9mIE1lZGljaW5lLCBD
aGFybG90dGVzdmlsbGUsIFZhIChELkUuQi4pOyBDZW50ZXIgZm9yIFN0YXRpc3RpY2FsIFNjaWVu
Y2VzLCBCcm93biBVbml2ZXJzaXR5IFNjaG9vbCBvZiBQdWJsaWMgSGVhbHRoLCBQcm92aWRlbmNl
LCBSSSAoQy5BLkcuKTsgQ2VudHJlIGZvciBSZXNlYXJjaCBpbiBFdmlkZW5jZS1CYXNlZCBQcmFj
dGljZSwgRmFjdWx0eSBvZiBIZWFsdGggU2NpZW5jZXMgYW5kIE1lZGljaW5lLCBCb25kIFVuaXZl
cnNpdHksIEdvbGQgQ29hc3QsIFF1ZWVuc2xhbmQsIEF1c3RyYWxpYSAoUC5QLkcuKTsgU2NyZWVu
aW5nIGFuZCBEaWFnbm9zdGljIFRlc3QgRXZhbHVhdGlvbiBQcm9ncmFtLCBTY2hvb2wgb2YgUHVi
bGljIEhlYWx0aCwgVW5pdmVyc2l0eSBvZiBTeWRuZXksIFN5ZG5leSwgTmV3IFNvdXRoIFdhbGVz
LCBBdXN0cmFsaWEgKEwuSS4pOyBEZXBhcnRtZW50IG9mIFBzeWNoaWF0cnksIE9uemUgTGlldmUg
VnJvdXdlIEdhc3RodWlzLCBBbXN0ZXJkYW0sIHRoZSBOZXRoZXJsYW5kcyAoSi5HLkwuKTsgQ2xp
bmljYWwgRXBpZGVtaW9sb2d5IFByb2dyYW0sIE90dGF3YSBIb3NwaXRhbCBSZXNlYXJjaCBJbnN0
aXR1dGUsIE90dGF3YSwgQ2FuYWRhIChELk0uKTsgU2Nob29sIG9mIEVwaWRlbWlvbG9neSwgUHVi
bGljIEhlYWx0aCBhbmQgUHJldmVudGl2ZSBNZWRpY2luZSwgVW5pdmVyc2l0eSBvZiBPdHRhd2Es
IE90dGF3YSwgQ2FuYWRhIChELk0uKTsgUGVlciBSZXZpZXcgQ29uZ3Jlc3MsIENoaWNhZ28sIEls
bCAoRC5SLik7IFBoaWxpcCBSLiBMZWUgSW5zdGl0dXRlIGZvciBIZWFsdGggUG9saWN5IFN0dWRp
ZXMsIFVuaXZlcnNpdHkgb2YgQ2FsaWZvcm5pYSwgU2FuIEZyYW5jaXNjbywgQ2FsaWYgKEQuUi4p
OyBEZXBhcnRtZW50IG9mIEVwaWRlbWlvbG9neSBhbmQgQmlvc3RhdGlzdGljcywgRU1HTyBJbnN0
aXR1dGUgZm9yIEhlYWx0aCBhbmQgQ2FyZSBSZXNlYXJjaCwgVlUgVW5pdmVyc2l0eSBNZWRpY2Fs
IENlbnRlciwgQW1zdGVyZGFtLCB0aGUgTmV0aGVybGFuZHMgKEguQy5XLmQuVi4pOyBEZXBhcnRt
ZW50IG9mIFJhZGlvbG9neSwgQmV0aCBJc3JhZWwgRGVhY29uZXNzIE1lZGljYWwgQ2VudGVyLCBI
YXJ2YXJkIE1lZGljYWwgU2Nob29sLCBCb3N0b24sIE1hc3MgKEguWS5LLik7IFJhZGlvbG9neSBF
ZGl0b3JpYWwgT2ZmaWNlLCBCb3N0b24sIE1hc3MgKEguWS5LLik7IERlcGFydG1lbnQgb2YgTGFi
b3JhdG9yeSBNZWRpY2luZSwgQm9zdG9uIENoaWxkcmVuJmFwb3M7cyBIb3NwaXRhbCwgSGFydmFy
ZCBNZWRpY2FsIFNjaG9vbCwgQm9zdG9uLCBNYXNzIChOLlIuKTsgQ2xpbmljYWwgQ2hlbWlzdHJ5
IEVkaXRvcmlhbCBPZmZpY2UsIFdhc2hpbmd0b24sIERDIChOLlIuKTsgRGl2aXNpb24gb2YgR2Vu
ZXJhbCBJbnRlcm5hbCBNZWRpY2luZSBhbmQgR2VyaWF0cmljcyBhbmQgRGVwYXJ0bWVudCBvZiBQ
cmV2ZW50aXZlIE1lZGljaW5lLCBOb3J0aHdlc3Rlcm4gVW5pdmVyc2l0eSBGZWluYmVyZyBTY2hv
b2wgb2YgTWVkaWNpbmUsIENoaWNhZ28sIElsbCAoUi5NLkcuKTsgSkFNQSBFZGl0b3JpYWwgT2Zm
aWNlLCBDaGljYWdvLCBJbGwgKFIuTS5HLik7IENlbnRyZSBmb3IgU3RhdGlzdGljcyBpbiBNZTwv
YXV0aC1hZGRyZXNzPjx0aXRsZXM+PHRpdGxlPlNUQVJEIDIwMTU6IEFuIFVwZGF0ZWQgTGlzdCBv
ZiBFc3NlbnRpYWwgSXRlbXMgZm9yIFJlcG9ydGluZyBEaWFnbm9zdGljIEFjY3VyYWN5IFN0dWRp
ZXM8L3RpdGxlPjxzZWNvbmRhcnktdGl0bGU+UmFkaW9sb2d5PC9zZWNvbmRhcnktdGl0bGU+PC90
aXRsZXM+PHBlcmlvZGljYWw+PGZ1bGwtdGl0bGU+UmFkaW9sb2d5PC9mdWxsLXRpdGxlPjwvcGVy
aW9kaWNhbD48cGFnZXM+ODI2LTMyPC9wYWdlcz48dm9sdW1lPjI3Nzwvdm9sdW1lPjxudW1iZXI+
MzwvbnVtYmVyPjxlZGl0aW9uPjIwMTUvMTAvMjk8L2VkaXRpb24+PGtleXdvcmRzPjxrZXl3b3Jk
PkJpYXM8L2tleXdvcmQ+PGtleXdvcmQ+RGlhZ25vc3RpYyBUZXN0cywgUm91dGluZS8qc3RhbmRh
cmRzPC9rZXl3b3JkPjxrZXl3b3JkPkh1bWFuczwva2V5d29yZD48a2V5d29yZD5RdWFsaXR5IENv
bnRyb2w8L2tleXdvcmQ+PGtleXdvcmQ+UmVwcm9kdWNpYmlsaXR5IG9mIFJlc3VsdHM8L2tleXdv
cmQ+PGtleXdvcmQ+UmVzZWFyY2ggRGVzaWduPC9rZXl3b3JkPjxrZXl3b3JkPlRlcm1pbm9sb2d5
IGFzIFRvcGljPC9rZXl3b3JkPjwva2V5d29yZHM+PGRhdGVzPjx5ZWFyPjIwMTU8L3llYXI+PHB1
Yi1kYXRlcz48ZGF0ZT5EZWM8L2RhdGU+PC9wdWItZGF0ZXM+PC9kYXRlcz48aXNibj4wMDMzLTg0
MTk8L2lzYm4+PGFjY2Vzc2lvbi1udW0+MjY1MDkyMjY8L2FjY2Vzc2lvbi1udW0+PHVybHM+PC91
cmxzPjxlbGVjdHJvbmljLXJlc291cmNlLW51bT4xMC4xMTQ4L3JhZGlvbC4yMDE1MTUxNTE2PC9l
bGVjdHJvbmljLXJlc291cmNlLW51bT48cmVtb3RlLWRhdGFiYXNlLXByb3ZpZGVyPk5MTTwvcmVt
b3RlLWRhdGFiYXNlLXByb3ZpZGVyPjxsYW5ndWFnZT5lbmc8L2xhbmd1YWdlPjwvcmVjb3JkPjwv
Q2l0ZT48L0VuZE5vdGU+
</w:fldData>
        </w:fldChar>
      </w:r>
      <w:r w:rsidR="00DB18E3">
        <w:instrText xml:space="preserve"> ADDIN EN.CITE.DATA </w:instrText>
      </w:r>
      <w:r w:rsidR="00DB18E3">
        <w:fldChar w:fldCharType="end"/>
      </w:r>
      <w:r w:rsidR="000D2149">
        <w:fldChar w:fldCharType="separate"/>
      </w:r>
      <w:r w:rsidR="00DB18E3" w:rsidRPr="00DB18E3">
        <w:rPr>
          <w:noProof/>
          <w:vertAlign w:val="superscript"/>
        </w:rPr>
        <w:t>20</w:t>
      </w:r>
      <w:r w:rsidR="000D2149">
        <w:fldChar w:fldCharType="end"/>
      </w:r>
      <w:r w:rsidR="00D53F77" w:rsidRPr="00B53619">
        <w:t xml:space="preserve"> </w:t>
      </w:r>
    </w:p>
    <w:p w14:paraId="28BCA519" w14:textId="0303C91F" w:rsidR="0066035E" w:rsidRDefault="003C2F8D" w:rsidP="003C2F8D">
      <w:pPr>
        <w:pStyle w:val="berschrift3"/>
      </w:pPr>
      <w:bookmarkStart w:id="119" w:name="_Toc106024860"/>
      <w:r>
        <w:t>11.</w:t>
      </w:r>
      <w:r w:rsidR="007D67EF">
        <w:t>5</w:t>
      </w:r>
      <w:r>
        <w:t xml:space="preserve">.3 </w:t>
      </w:r>
      <w:r w:rsidR="0066035E">
        <w:t>Secondary Analysis</w:t>
      </w:r>
      <w:bookmarkEnd w:id="119"/>
    </w:p>
    <w:p w14:paraId="152CCF58" w14:textId="41366AB2" w:rsidR="00AD0C41" w:rsidRDefault="007467C1" w:rsidP="00AD0C41">
      <w:r w:rsidRPr="007467C1">
        <w:t xml:space="preserve">Fleiss’ kappa will be estimated to assess interrater reliability between </w:t>
      </w:r>
      <w:r w:rsidR="00AD0C41">
        <w:t>6</w:t>
      </w:r>
      <w:r w:rsidRPr="007467C1">
        <w:t xml:space="preserve"> readers. Specificity, accuracy, positive predictive value, and negative predictive value will be calculated for FDCT. </w:t>
      </w:r>
    </w:p>
    <w:p w14:paraId="5FA80CEC" w14:textId="7E5ED69E" w:rsidR="009E30EA" w:rsidRDefault="009E30EA" w:rsidP="00AD0C41">
      <w:r>
        <w:t>For the subset of patients with an isolated infratentorial hemorrhage the sensitivity of FDCT for its detection including its 95%-CI will be reported separately.</w:t>
      </w:r>
    </w:p>
    <w:p w14:paraId="0C95F1CC" w14:textId="24627EA4" w:rsidR="0066035E" w:rsidRDefault="003C2F8D" w:rsidP="00AD0C41">
      <w:r>
        <w:t>11.</w:t>
      </w:r>
      <w:r w:rsidR="007D67EF">
        <w:t>5</w:t>
      </w:r>
      <w:r>
        <w:t xml:space="preserve">.4 </w:t>
      </w:r>
      <w:r w:rsidR="0066035E">
        <w:t>Interim Analysis</w:t>
      </w:r>
    </w:p>
    <w:p w14:paraId="5D88F383" w14:textId="5D2CC17A" w:rsidR="003C2F8D" w:rsidRPr="003C2F8D" w:rsidRDefault="003C2F8D" w:rsidP="003C2F8D">
      <w:r>
        <w:t>No interim analysis is planned.</w:t>
      </w:r>
    </w:p>
    <w:p w14:paraId="2E9CD1B8" w14:textId="4F3E8D0D" w:rsidR="0066035E" w:rsidRDefault="003C2F8D" w:rsidP="003C2F8D">
      <w:pPr>
        <w:pStyle w:val="berschrift3"/>
      </w:pPr>
      <w:bookmarkStart w:id="120" w:name="_Toc106024861"/>
      <w:r>
        <w:t>11.</w:t>
      </w:r>
      <w:r w:rsidR="007D67EF">
        <w:t>5</w:t>
      </w:r>
      <w:r>
        <w:t xml:space="preserve">.5 </w:t>
      </w:r>
      <w:r w:rsidR="0066035E">
        <w:t>Deviation(s) from the original statistical plan</w:t>
      </w:r>
      <w:bookmarkEnd w:id="120"/>
    </w:p>
    <w:p w14:paraId="20527364" w14:textId="77777777" w:rsidR="007467C1" w:rsidRPr="007467C1" w:rsidRDefault="007467C1" w:rsidP="006C7D52">
      <w:r w:rsidRPr="007467C1">
        <w:t>Changes to the statistical analysis plan will be under version control at the Clinical Trial Unit, Department for Clinical Research, University Hospital Basel.</w:t>
      </w:r>
    </w:p>
    <w:p w14:paraId="17935B97" w14:textId="3E2AD284" w:rsidR="0066035E" w:rsidRDefault="003C2F8D" w:rsidP="003C2F8D">
      <w:pPr>
        <w:pStyle w:val="berschrift2"/>
      </w:pPr>
      <w:bookmarkStart w:id="121" w:name="_Toc106024862"/>
      <w:r>
        <w:t>11.</w:t>
      </w:r>
      <w:r w:rsidR="007D67EF">
        <w:t>6</w:t>
      </w:r>
      <w:r>
        <w:t xml:space="preserve"> </w:t>
      </w:r>
      <w:r w:rsidR="0066035E">
        <w:t>Hand</w:t>
      </w:r>
      <w:r>
        <w:t>l</w:t>
      </w:r>
      <w:r w:rsidR="0066035E">
        <w:t>ing of missing data and drop-outs</w:t>
      </w:r>
      <w:bookmarkEnd w:id="121"/>
    </w:p>
    <w:p w14:paraId="0C63FE51" w14:textId="4AF8FC5A" w:rsidR="0053569D" w:rsidRPr="0053569D" w:rsidRDefault="0053569D" w:rsidP="0053569D">
      <w:pPr>
        <w:rPr>
          <w:lang w:val="en-GB" w:eastAsia="de-CH"/>
        </w:rPr>
      </w:pPr>
      <w:r>
        <w:rPr>
          <w:lang w:val="en-GB" w:eastAsia="de-CH"/>
        </w:rPr>
        <w:t xml:space="preserve">The number and proportion of subjects eligible for and compliant with each follow-up examination will be presented. Careful planning and conduct of the study will minimise the occurrence of missing data as far as possible. </w:t>
      </w:r>
    </w:p>
    <w:p w14:paraId="1F5B37EF" w14:textId="00E7190E" w:rsidR="00B1692E" w:rsidRPr="00B1692E" w:rsidRDefault="00B1692E" w:rsidP="001A027D">
      <w:r w:rsidRPr="00B1692E">
        <w:lastRenderedPageBreak/>
        <w:t>All analysis will be based on FAS. Missing data will be described but not imputed.</w:t>
      </w:r>
      <w:r w:rsidR="0053569D">
        <w:t xml:space="preserve"> </w:t>
      </w:r>
      <w:r w:rsidR="0053569D">
        <w:rPr>
          <w:lang w:val="en-GB" w:eastAsia="de-CH"/>
        </w:rPr>
        <w:t>For each patient that withdraws consent before the final outcome assessment, an additional patient is included.</w:t>
      </w:r>
    </w:p>
    <w:p w14:paraId="12241B81" w14:textId="6ED1432F" w:rsidR="003C2F8D" w:rsidRDefault="003C2F8D">
      <w:pPr>
        <w:spacing w:line="240" w:lineRule="auto"/>
        <w:jc w:val="left"/>
      </w:pPr>
      <w:r>
        <w:br w:type="page"/>
      </w:r>
    </w:p>
    <w:p w14:paraId="691F2B9A" w14:textId="77777777" w:rsidR="003C2F8D" w:rsidRPr="00A4187C" w:rsidRDefault="003C2F8D" w:rsidP="00A4187C">
      <w:pPr>
        <w:pStyle w:val="berschrift1"/>
      </w:pPr>
      <w:bookmarkStart w:id="122" w:name="_Toc72251206"/>
      <w:bookmarkStart w:id="123" w:name="_Toc106024863"/>
      <w:r w:rsidRPr="00A4187C">
        <w:lastRenderedPageBreak/>
        <w:t>12. QUALITY ASSURANCE AND CONTROL</w:t>
      </w:r>
      <w:bookmarkEnd w:id="122"/>
      <w:bookmarkEnd w:id="123"/>
    </w:p>
    <w:p w14:paraId="6BD8B40B" w14:textId="77777777" w:rsidR="003C2F8D" w:rsidRDefault="003C2F8D" w:rsidP="003C2F8D">
      <w:pPr>
        <w:pStyle w:val="berschrift2"/>
        <w:rPr>
          <w:lang w:val="en-GB" w:eastAsia="de-CH"/>
        </w:rPr>
      </w:pPr>
      <w:bookmarkStart w:id="124" w:name="_Toc72251207"/>
      <w:bookmarkStart w:id="125" w:name="_Toc106024864"/>
      <w:r>
        <w:rPr>
          <w:lang w:val="en-GB" w:eastAsia="de-CH"/>
        </w:rPr>
        <w:t>12.1 Data handling and record keeping / archiving</w:t>
      </w:r>
      <w:bookmarkEnd w:id="124"/>
      <w:bookmarkEnd w:id="125"/>
      <w:r>
        <w:rPr>
          <w:lang w:val="en-GB" w:eastAsia="de-CH"/>
        </w:rPr>
        <w:t xml:space="preserve">  </w:t>
      </w:r>
    </w:p>
    <w:p w14:paraId="738008EC" w14:textId="77777777" w:rsidR="003C2F8D" w:rsidRDefault="003C2F8D" w:rsidP="003C2F8D">
      <w:pPr>
        <w:pStyle w:val="berschrift3"/>
      </w:pPr>
      <w:bookmarkStart w:id="126" w:name="_Toc72251208"/>
      <w:bookmarkStart w:id="127" w:name="_Toc106024865"/>
      <w:r>
        <w:t>12.1.1 Case Report Forms (CRF)</w:t>
      </w:r>
      <w:bookmarkEnd w:id="126"/>
      <w:bookmarkEnd w:id="127"/>
      <w:r>
        <w:t xml:space="preserve"> </w:t>
      </w:r>
    </w:p>
    <w:p w14:paraId="11E33A8D" w14:textId="54708D6C" w:rsidR="003C2F8D" w:rsidRDefault="003C2F8D" w:rsidP="003C2F8D">
      <w:pPr>
        <w:rPr>
          <w:lang w:val="en-GB" w:eastAsia="de-CH"/>
        </w:rPr>
      </w:pPr>
      <w:r>
        <w:rPr>
          <w:lang w:val="en-GB" w:eastAsia="de-CH"/>
        </w:rPr>
        <w:t xml:space="preserve">For each enrolled trial </w:t>
      </w:r>
      <w:r w:rsidR="006C7D52">
        <w:rPr>
          <w:lang w:val="en-GB" w:eastAsia="de-CH"/>
        </w:rPr>
        <w:t>subject</w:t>
      </w:r>
      <w:r>
        <w:rPr>
          <w:lang w:val="en-GB" w:eastAsia="de-CH"/>
        </w:rPr>
        <w:t>, an eCRF will be maintained. All data will be entered in coded way in the eCRF at the local site. eCRFs must be kept current to reflect subject status at each phase during the course of the trial and are part of the central acquisition by the CTU Basel. Coded identification for each patient will be as follow: [trial-ID]-[site-no]-consecutive number. Authorized to enter data into the eCRF are the local trial team staff according to the authorization list. Authorized persons will be identified by their usernames. The local PI is responsible for proper training and instruction of the trial personnel filling data into the eCRF.</w:t>
      </w:r>
    </w:p>
    <w:p w14:paraId="5549ED97" w14:textId="30AD9E1C" w:rsidR="003C2F8D" w:rsidRDefault="003C2F8D" w:rsidP="003C2F8D">
      <w:pPr>
        <w:pStyle w:val="berschrift3"/>
      </w:pPr>
      <w:bookmarkStart w:id="128" w:name="_Toc72251209"/>
      <w:bookmarkStart w:id="129" w:name="_Toc106024866"/>
      <w:r>
        <w:t>12.1.2 Specification of source data and source documents</w:t>
      </w:r>
      <w:bookmarkEnd w:id="128"/>
      <w:bookmarkEnd w:id="129"/>
      <w:r>
        <w:t xml:space="preserve"> </w:t>
      </w:r>
    </w:p>
    <w:p w14:paraId="102CA6CE" w14:textId="333F3614" w:rsidR="003C2F8D" w:rsidRDefault="003C2F8D" w:rsidP="003C2F8D">
      <w:pPr>
        <w:rPr>
          <w:lang w:val="en-GB" w:eastAsia="de-CH"/>
        </w:rPr>
      </w:pPr>
      <w:r>
        <w:rPr>
          <w:lang w:val="en-GB" w:eastAsia="de-CH"/>
        </w:rPr>
        <w:t xml:space="preserve">Source data must be available at the site to document the existence of the trial </w:t>
      </w:r>
      <w:r w:rsidR="006C7D52">
        <w:rPr>
          <w:lang w:val="en-GB" w:eastAsia="de-CH"/>
        </w:rPr>
        <w:t>subjects</w:t>
      </w:r>
      <w:r>
        <w:rPr>
          <w:lang w:val="en-GB" w:eastAsia="de-CH"/>
        </w:rPr>
        <w:t>. The following documents are source documents and can only be found at the local trial site:</w:t>
      </w:r>
    </w:p>
    <w:p w14:paraId="1C07E45C" w14:textId="77777777" w:rsidR="003C2F8D" w:rsidRDefault="003C2F8D" w:rsidP="003C2F8D">
      <w:pPr>
        <w:spacing w:line="240" w:lineRule="auto"/>
        <w:rPr>
          <w:lang w:val="en-GB" w:eastAsia="de-CH"/>
        </w:rPr>
      </w:pPr>
      <w:r>
        <w:rPr>
          <w:lang w:val="en-GB" w:eastAsia="de-CH"/>
        </w:rPr>
        <w:t>-</w:t>
      </w:r>
      <w:r>
        <w:rPr>
          <w:lang w:val="en-GB" w:eastAsia="de-CH"/>
        </w:rPr>
        <w:tab/>
        <w:t>Informed consent form</w:t>
      </w:r>
    </w:p>
    <w:p w14:paraId="75D067BF" w14:textId="77777777" w:rsidR="003C2F8D" w:rsidRDefault="003C2F8D" w:rsidP="003C2F8D">
      <w:pPr>
        <w:spacing w:line="240" w:lineRule="auto"/>
        <w:rPr>
          <w:lang w:val="en-GB" w:eastAsia="de-CH"/>
        </w:rPr>
      </w:pPr>
      <w:r>
        <w:rPr>
          <w:lang w:val="en-GB" w:eastAsia="de-CH"/>
        </w:rPr>
        <w:t>-</w:t>
      </w:r>
      <w:r>
        <w:rPr>
          <w:lang w:val="en-GB" w:eastAsia="de-CH"/>
        </w:rPr>
        <w:tab/>
        <w:t>Patient screening, enrolment and identification log</w:t>
      </w:r>
    </w:p>
    <w:p w14:paraId="572911C8" w14:textId="477B1D5A" w:rsidR="003C2F8D" w:rsidRDefault="003C2F8D" w:rsidP="003C2F8D">
      <w:pPr>
        <w:spacing w:line="240" w:lineRule="auto"/>
        <w:rPr>
          <w:lang w:val="en-GB" w:eastAsia="de-CH"/>
        </w:rPr>
      </w:pPr>
      <w:r>
        <w:rPr>
          <w:lang w:val="en-GB" w:eastAsia="de-CH"/>
        </w:rPr>
        <w:t>-</w:t>
      </w:r>
      <w:r>
        <w:rPr>
          <w:lang w:val="en-GB" w:eastAsia="de-CH"/>
        </w:rPr>
        <w:tab/>
        <w:t>Patient records including reports from treating physician</w:t>
      </w:r>
    </w:p>
    <w:p w14:paraId="5D9C082F" w14:textId="77777777" w:rsidR="003C2F8D" w:rsidRDefault="003C2F8D" w:rsidP="003C2F8D">
      <w:pPr>
        <w:spacing w:line="240" w:lineRule="auto"/>
        <w:rPr>
          <w:lang w:val="en-GB" w:eastAsia="de-CH"/>
        </w:rPr>
      </w:pPr>
      <w:r>
        <w:rPr>
          <w:lang w:val="en-GB" w:eastAsia="de-CH"/>
        </w:rPr>
        <w:t>-</w:t>
      </w:r>
      <w:r>
        <w:rPr>
          <w:lang w:val="en-GB" w:eastAsia="de-CH"/>
        </w:rPr>
        <w:tab/>
        <w:t>Documentation of the patients medical treatment</w:t>
      </w:r>
    </w:p>
    <w:p w14:paraId="7C5619F9" w14:textId="16FEBED8" w:rsidR="002B0036" w:rsidRDefault="003C2F8D" w:rsidP="003C2F8D">
      <w:pPr>
        <w:spacing w:line="240" w:lineRule="auto"/>
        <w:rPr>
          <w:lang w:val="en-GB" w:eastAsia="de-CH"/>
        </w:rPr>
      </w:pPr>
      <w:r>
        <w:rPr>
          <w:lang w:val="en-GB" w:eastAsia="de-CH"/>
        </w:rPr>
        <w:t>-</w:t>
      </w:r>
      <w:r>
        <w:rPr>
          <w:lang w:val="en-GB" w:eastAsia="de-CH"/>
        </w:rPr>
        <w:tab/>
        <w:t>Documented worksheets of scores (NIHSS)</w:t>
      </w:r>
    </w:p>
    <w:p w14:paraId="45EC2EF3" w14:textId="3103E244" w:rsidR="002B0036" w:rsidRDefault="002B0036" w:rsidP="003C2F8D">
      <w:pPr>
        <w:spacing w:line="240" w:lineRule="auto"/>
        <w:rPr>
          <w:lang w:val="en-GB" w:eastAsia="de-CH"/>
        </w:rPr>
      </w:pPr>
      <w:r>
        <w:rPr>
          <w:lang w:val="en-GB" w:eastAsia="de-CH"/>
        </w:rPr>
        <w:t>-</w:t>
      </w:r>
      <w:r>
        <w:rPr>
          <w:lang w:val="en-GB" w:eastAsia="de-CH"/>
        </w:rPr>
        <w:tab/>
        <w:t xml:space="preserve">Radiological images from the FDCT and MDCT </w:t>
      </w:r>
    </w:p>
    <w:p w14:paraId="1399E5E9" w14:textId="4B3A78F0" w:rsidR="003C2F8D" w:rsidRDefault="003C2F8D" w:rsidP="003C2F8D">
      <w:pPr>
        <w:spacing w:line="240" w:lineRule="auto"/>
        <w:rPr>
          <w:lang w:val="en-GB" w:eastAsia="de-CH"/>
        </w:rPr>
      </w:pPr>
      <w:r>
        <w:rPr>
          <w:lang w:val="en-GB" w:eastAsia="de-CH"/>
        </w:rPr>
        <w:t>-</w:t>
      </w:r>
      <w:r>
        <w:rPr>
          <w:lang w:val="en-GB" w:eastAsia="de-CH"/>
        </w:rPr>
        <w:tab/>
        <w:t>Radiology reports</w:t>
      </w:r>
    </w:p>
    <w:p w14:paraId="6AA16173" w14:textId="77777777" w:rsidR="003C2F8D" w:rsidRDefault="003C2F8D" w:rsidP="003C2F8D">
      <w:pPr>
        <w:spacing w:line="240" w:lineRule="auto"/>
        <w:rPr>
          <w:lang w:val="en-GB" w:eastAsia="de-CH"/>
        </w:rPr>
      </w:pPr>
      <w:r>
        <w:rPr>
          <w:lang w:val="en-GB" w:eastAsia="de-CH"/>
        </w:rPr>
        <w:t>-</w:t>
      </w:r>
      <w:r>
        <w:rPr>
          <w:lang w:val="en-GB" w:eastAsia="de-CH"/>
        </w:rPr>
        <w:tab/>
        <w:t>Any other relevant record to document AEs and SAEs</w:t>
      </w:r>
    </w:p>
    <w:p w14:paraId="2C50BD3B" w14:textId="3D1AF000" w:rsidR="003C2F8D" w:rsidRDefault="003C2F8D" w:rsidP="003C2F8D">
      <w:pPr>
        <w:pStyle w:val="berschrift3"/>
      </w:pPr>
      <w:bookmarkStart w:id="130" w:name="_Toc72251210"/>
      <w:bookmarkStart w:id="131" w:name="_Toc106024867"/>
      <w:r>
        <w:t xml:space="preserve">12.1.3 </w:t>
      </w:r>
      <w:bookmarkStart w:id="132" w:name="_Toc245371582"/>
      <w:bookmarkStart w:id="133" w:name="_Toc69374901"/>
      <w:bookmarkEnd w:id="130"/>
      <w:r w:rsidRPr="0028728D">
        <w:t>Archiving</w:t>
      </w:r>
      <w:bookmarkEnd w:id="132"/>
      <w:r w:rsidRPr="0028728D">
        <w:t xml:space="preserve"> of essential clinical investigation documents</w:t>
      </w:r>
      <w:bookmarkEnd w:id="131"/>
      <w:bookmarkEnd w:id="133"/>
    </w:p>
    <w:p w14:paraId="307849DD" w14:textId="38FF0019" w:rsidR="003C2F8D" w:rsidRDefault="003C2F8D" w:rsidP="003C2F8D">
      <w:pPr>
        <w:rPr>
          <w:lang w:val="en-GB" w:eastAsia="de-CH"/>
        </w:rPr>
      </w:pPr>
      <w:r>
        <w:rPr>
          <w:lang w:val="en-GB" w:eastAsia="de-CH"/>
        </w:rPr>
        <w:t>All trial data must be archived at the participating site for a minimum of 10 years or according to national requirements after trial termination or premature termination of the clinical trial. In addition, the electronic data will be kept for the mandatory period.</w:t>
      </w:r>
    </w:p>
    <w:p w14:paraId="2D72039C" w14:textId="77777777" w:rsidR="003C2F8D" w:rsidRPr="00A4187C" w:rsidRDefault="003C2F8D" w:rsidP="00A4187C">
      <w:pPr>
        <w:pStyle w:val="berschrift2"/>
      </w:pPr>
      <w:bookmarkStart w:id="134" w:name="_Toc72251211"/>
      <w:bookmarkStart w:id="135" w:name="_Toc106024868"/>
      <w:r w:rsidRPr="00A4187C">
        <w:t>12.2 Data management</w:t>
      </w:r>
      <w:bookmarkEnd w:id="134"/>
      <w:bookmarkEnd w:id="135"/>
      <w:r w:rsidRPr="00A4187C">
        <w:t xml:space="preserve">  </w:t>
      </w:r>
    </w:p>
    <w:p w14:paraId="0A01442D" w14:textId="77777777" w:rsidR="003C2F8D" w:rsidRDefault="003C2F8D" w:rsidP="003C2F8D">
      <w:pPr>
        <w:pStyle w:val="berschrift3"/>
      </w:pPr>
      <w:bookmarkStart w:id="136" w:name="_Toc72251212"/>
      <w:bookmarkStart w:id="137" w:name="_Toc106024869"/>
      <w:r>
        <w:t>12.2.1 Data Management System</w:t>
      </w:r>
      <w:bookmarkEnd w:id="136"/>
      <w:bookmarkEnd w:id="137"/>
      <w:r>
        <w:t xml:space="preserve"> </w:t>
      </w:r>
    </w:p>
    <w:p w14:paraId="6DA13747" w14:textId="77777777" w:rsidR="003C2F8D" w:rsidRDefault="003C2F8D" w:rsidP="003C2F8D">
      <w:pPr>
        <w:rPr>
          <w:lang w:val="en-GB" w:eastAsia="de-CH"/>
        </w:rPr>
      </w:pPr>
      <w:r>
        <w:rPr>
          <w:lang w:val="en-GB" w:eastAsia="de-CH"/>
        </w:rPr>
        <w:t xml:space="preserve">The eCRFs in this trial are implemented electronically using a dedicated electronic data capturing (EDC) system (secuTrial®). The EDC system is activated for the trial only after successfully passing a formal test procedure. All data entered in the eCRFs are stored on a Linux server in a dedicated Oracle database.  Responsibility for hosting the EDC system and the database lies with the University Hospital Basel. </w:t>
      </w:r>
    </w:p>
    <w:p w14:paraId="5CD2A331" w14:textId="77777777" w:rsidR="003C2F8D" w:rsidRDefault="003C2F8D" w:rsidP="003C2F8D">
      <w:pPr>
        <w:pStyle w:val="berschrift3"/>
      </w:pPr>
      <w:bookmarkStart w:id="138" w:name="_Toc72251213"/>
      <w:bookmarkStart w:id="139" w:name="_Toc106024870"/>
      <w:r>
        <w:t>12.2.2 Data security, access and back-up</w:t>
      </w:r>
      <w:bookmarkEnd w:id="138"/>
      <w:bookmarkEnd w:id="139"/>
      <w:r>
        <w:t xml:space="preserve"> </w:t>
      </w:r>
    </w:p>
    <w:p w14:paraId="17CB6725" w14:textId="77777777" w:rsidR="003C2F8D" w:rsidRDefault="003C2F8D" w:rsidP="003C2F8D">
      <w:pPr>
        <w:rPr>
          <w:lang w:val="en-GB" w:eastAsia="de-CH"/>
        </w:rPr>
      </w:pPr>
      <w:r>
        <w:rPr>
          <w:lang w:val="en-GB" w:eastAsia="de-CH"/>
        </w:rPr>
        <w:t xml:space="preserve">The server hosting the EDC system and the database is kept in a locked server-room. Only the system administrators have direct access to the server and back-up tapes. A role concept with personal passwords (site investigator, statistician, monitor, administrator etc.) regulates permission for each user to use the system and database as he/she requires. </w:t>
      </w:r>
    </w:p>
    <w:p w14:paraId="7140AFD5" w14:textId="77777777" w:rsidR="003C2F8D" w:rsidRDefault="003C2F8D" w:rsidP="003C2F8D">
      <w:pPr>
        <w:rPr>
          <w:lang w:val="en-GB" w:eastAsia="de-CH"/>
        </w:rPr>
      </w:pPr>
      <w:r>
        <w:rPr>
          <w:lang w:val="en-GB" w:eastAsia="de-CH"/>
        </w:rPr>
        <w:lastRenderedPageBreak/>
        <w:t xml:space="preserve">All data entered into the eCRFs are transferred to the database using Secure Sockets Layer (SSL) encryption. Each data point has attributes attached to it identifying the user who entered it with the exact time and date. Retrospective alterations of data in the database are recorded in an audit table. Time, table, data field, original value and altered value, and the user are recorded (audit trail).  </w:t>
      </w:r>
    </w:p>
    <w:p w14:paraId="59A683D3" w14:textId="77777777" w:rsidR="003C2F8D" w:rsidRDefault="003C2F8D" w:rsidP="003C2F8D">
      <w:pPr>
        <w:rPr>
          <w:lang w:val="en-GB" w:eastAsia="de-CH"/>
        </w:rPr>
      </w:pPr>
      <w:r>
        <w:rPr>
          <w:lang w:val="en-GB" w:eastAsia="de-CH"/>
        </w:rPr>
        <w:t>A multi-level back-up system is implemented.</w:t>
      </w:r>
    </w:p>
    <w:p w14:paraId="641C22D2" w14:textId="77777777" w:rsidR="003C2F8D" w:rsidRDefault="003C2F8D" w:rsidP="003C2F8D">
      <w:pPr>
        <w:pStyle w:val="berschrift3"/>
      </w:pPr>
      <w:bookmarkStart w:id="140" w:name="_Toc72251214"/>
      <w:bookmarkStart w:id="141" w:name="_Toc106024871"/>
      <w:r>
        <w:t>12.2.3 Analysis and archiving</w:t>
      </w:r>
      <w:bookmarkEnd w:id="140"/>
      <w:bookmarkEnd w:id="141"/>
      <w:r>
        <w:t xml:space="preserve"> </w:t>
      </w:r>
    </w:p>
    <w:p w14:paraId="2670C515" w14:textId="4520B37C" w:rsidR="003C2F8D" w:rsidRDefault="003C2F8D" w:rsidP="003C2F8D">
      <w:pPr>
        <w:rPr>
          <w:lang w:val="en-GB" w:eastAsia="de-CH"/>
        </w:rPr>
      </w:pPr>
      <w:r>
        <w:rPr>
          <w:lang w:val="en-GB" w:eastAsia="de-CH"/>
        </w:rPr>
        <w:t xml:space="preserve">For the final analyses, data files will be extracted from the database after final database closure into statistical packages to be analysed. The status of the database at this time will be recorded in special archive tables. The trial database with all archive tables will be securely stored by the CTU Basel and the University Hospital Basel for at least 10 years. The Sponsor-Investigators will also keep the Trial Master File and interim/final reports for at least 10 years. </w:t>
      </w:r>
    </w:p>
    <w:p w14:paraId="4F457498" w14:textId="77777777" w:rsidR="003C2F8D" w:rsidRDefault="003C2F8D" w:rsidP="003C2F8D">
      <w:pPr>
        <w:pStyle w:val="berschrift3"/>
      </w:pPr>
      <w:bookmarkStart w:id="142" w:name="_Toc72251215"/>
      <w:bookmarkStart w:id="143" w:name="_Toc106024872"/>
      <w:r>
        <w:t>12.2.4 Electronic and central data validation</w:t>
      </w:r>
      <w:bookmarkEnd w:id="142"/>
      <w:bookmarkEnd w:id="143"/>
      <w:r>
        <w:t xml:space="preserve">  </w:t>
      </w:r>
    </w:p>
    <w:p w14:paraId="3696CD60" w14:textId="3F0E9CB9" w:rsidR="003C2F8D" w:rsidRDefault="003C2F8D" w:rsidP="003C2F8D">
      <w:pPr>
        <w:rPr>
          <w:lang w:val="en-GB" w:eastAsia="de-CH"/>
        </w:rPr>
      </w:pPr>
      <w:r>
        <w:rPr>
          <w:lang w:val="en-GB" w:eastAsia="de-CH"/>
        </w:rPr>
        <w:t xml:space="preserve">Data is checked by the EDC system for completeness and plausibility. Furthermore, selected data points are cross-checked for plausibility with previously entered data for that </w:t>
      </w:r>
      <w:r w:rsidR="006C7D52">
        <w:rPr>
          <w:lang w:val="en-GB" w:eastAsia="de-CH"/>
        </w:rPr>
        <w:t>subject</w:t>
      </w:r>
      <w:r>
        <w:rPr>
          <w:lang w:val="en-GB" w:eastAsia="de-CH"/>
        </w:rPr>
        <w:t xml:space="preserve">. In addition, central data reviews will be performed on a regular basis to ensure completeness of the data collected and accuracy of the primary outcome data.  </w:t>
      </w:r>
    </w:p>
    <w:p w14:paraId="5251B3C4" w14:textId="77777777" w:rsidR="003C2F8D" w:rsidRDefault="003C2F8D" w:rsidP="003C2F8D">
      <w:pPr>
        <w:rPr>
          <w:lang w:val="en-GB" w:eastAsia="de-CH"/>
        </w:rPr>
      </w:pPr>
      <w:r>
        <w:rPr>
          <w:lang w:val="en-GB" w:eastAsia="de-CH"/>
        </w:rPr>
        <w:t xml:space="preserve">Before database lock the local PI will validate the collected data with his signature. </w:t>
      </w:r>
    </w:p>
    <w:p w14:paraId="236A4284" w14:textId="77777777" w:rsidR="003C2F8D" w:rsidRDefault="003C2F8D" w:rsidP="003C2F8D">
      <w:pPr>
        <w:pStyle w:val="berschrift2"/>
        <w:rPr>
          <w:lang w:val="en-GB" w:eastAsia="de-CH"/>
        </w:rPr>
      </w:pPr>
      <w:bookmarkStart w:id="144" w:name="_Toc72251216"/>
      <w:bookmarkStart w:id="145" w:name="_Toc106024873"/>
      <w:r>
        <w:rPr>
          <w:lang w:val="en-GB" w:eastAsia="de-CH"/>
        </w:rPr>
        <w:t>12.3 Monitoring</w:t>
      </w:r>
      <w:bookmarkEnd w:id="144"/>
      <w:bookmarkEnd w:id="145"/>
      <w:r>
        <w:rPr>
          <w:lang w:val="en-GB" w:eastAsia="de-CH"/>
        </w:rPr>
        <w:t xml:space="preserve"> </w:t>
      </w:r>
    </w:p>
    <w:p w14:paraId="3E869367" w14:textId="77777777" w:rsidR="003C2F8D" w:rsidRDefault="003C2F8D" w:rsidP="003C2F8D">
      <w:pPr>
        <w:rPr>
          <w:lang w:val="en-GB" w:eastAsia="de-CH"/>
        </w:rPr>
      </w:pPr>
      <w:r>
        <w:rPr>
          <w:lang w:val="en-GB" w:eastAsia="de-CH"/>
        </w:rPr>
        <w:t xml:space="preserve">All source data must be accessible for auditing and monitoring. Monitors and auditors will maintain patient confidentiality. All questions from the monitors will be answered during the monitoring. </w:t>
      </w:r>
    </w:p>
    <w:p w14:paraId="4BD19AE7" w14:textId="77777777" w:rsidR="003C2F8D" w:rsidRDefault="003C2F8D" w:rsidP="003C2F8D">
      <w:pPr>
        <w:rPr>
          <w:lang w:val="en-GB" w:eastAsia="de-CH"/>
        </w:rPr>
      </w:pPr>
      <w:r>
        <w:rPr>
          <w:lang w:val="en-GB" w:eastAsia="de-CH"/>
        </w:rPr>
        <w:t xml:space="preserve">A risk-based monitoring approach will be implemented for this trial. The risks of the trial will be assessed by the Sponsor-Investigators. A multi-level monitoring plan will be defined based on these risks. It will describe the regular standardized and manual checks of the entered data in the trial database, the remote monitoring activities and the on-site monitoring visits. The Sponsor-Investigators will delegate the monitoring tasks to qualified institutions upon individual agreement.  </w:t>
      </w:r>
    </w:p>
    <w:p w14:paraId="43306A82" w14:textId="77777777" w:rsidR="003C2F8D" w:rsidRDefault="003C2F8D" w:rsidP="003C2F8D">
      <w:pPr>
        <w:pStyle w:val="berschrift2"/>
        <w:rPr>
          <w:lang w:val="en-GB" w:eastAsia="de-CH"/>
        </w:rPr>
      </w:pPr>
      <w:bookmarkStart w:id="146" w:name="_Toc72251217"/>
      <w:bookmarkStart w:id="147" w:name="_Toc106024874"/>
      <w:r>
        <w:rPr>
          <w:lang w:val="en-GB" w:eastAsia="de-CH"/>
        </w:rPr>
        <w:t>12.4 Audits and Inspections</w:t>
      </w:r>
      <w:bookmarkEnd w:id="146"/>
      <w:bookmarkEnd w:id="147"/>
      <w:r>
        <w:rPr>
          <w:lang w:val="en-GB" w:eastAsia="de-CH"/>
        </w:rPr>
        <w:t xml:space="preserve">  </w:t>
      </w:r>
    </w:p>
    <w:p w14:paraId="3372C7DB" w14:textId="77777777" w:rsidR="003C2F8D" w:rsidRDefault="003C2F8D" w:rsidP="003C2F8D">
      <w:pPr>
        <w:rPr>
          <w:lang w:val="en-GB" w:eastAsia="de-CH"/>
        </w:rPr>
      </w:pPr>
      <w:r>
        <w:rPr>
          <w:lang w:val="en-GB" w:eastAsia="de-CH"/>
        </w:rPr>
        <w:t xml:space="preserve">Authorities have the right to perform inspections, and the University Hospital Basel has the right to perform on-site auditing during working hours upon reasonable prior notice. The auditor/inspector must have access to all medical records, the investigator's trial related files and correspondence, and the informed consent documentation that is relevant for this clinical trial.  </w:t>
      </w:r>
    </w:p>
    <w:p w14:paraId="5C9FFE6A" w14:textId="12927C2F" w:rsidR="003C2F8D" w:rsidRDefault="003C2F8D" w:rsidP="003C2F8D">
      <w:pPr>
        <w:rPr>
          <w:lang w:val="en-GB" w:eastAsia="de-CH"/>
        </w:rPr>
      </w:pPr>
      <w:r>
        <w:rPr>
          <w:lang w:val="en-GB" w:eastAsia="de-CH"/>
        </w:rPr>
        <w:t xml:space="preserve">PIs will allow the persons responsible for the audit or the inspection to have access to the source data/documents and PIs will answer any questions arising. All involved parties will keep the patient data strictly confidential. </w:t>
      </w:r>
    </w:p>
    <w:p w14:paraId="00F01DC6" w14:textId="77777777" w:rsidR="003C2F8D" w:rsidRDefault="003C2F8D" w:rsidP="003C2F8D">
      <w:pPr>
        <w:pStyle w:val="berschrift2"/>
        <w:rPr>
          <w:lang w:val="en-GB" w:eastAsia="de-CH"/>
        </w:rPr>
      </w:pPr>
      <w:bookmarkStart w:id="148" w:name="_Toc72251218"/>
      <w:bookmarkStart w:id="149" w:name="_Toc106024875"/>
      <w:r>
        <w:rPr>
          <w:lang w:val="en-GB" w:eastAsia="de-CH"/>
        </w:rPr>
        <w:lastRenderedPageBreak/>
        <w:t>12.5 Confidentiality, Data Protection</w:t>
      </w:r>
      <w:bookmarkEnd w:id="148"/>
      <w:bookmarkEnd w:id="149"/>
      <w:r>
        <w:rPr>
          <w:lang w:val="en-GB" w:eastAsia="de-CH"/>
        </w:rPr>
        <w:t xml:space="preserve">  </w:t>
      </w:r>
    </w:p>
    <w:p w14:paraId="16B2F2AC" w14:textId="77777777" w:rsidR="003C2F8D" w:rsidRDefault="003C2F8D" w:rsidP="003C2F8D">
      <w:pPr>
        <w:rPr>
          <w:lang w:val="en-GB" w:eastAsia="de-CH"/>
        </w:rPr>
      </w:pPr>
      <w:r>
        <w:rPr>
          <w:lang w:val="en-GB" w:eastAsia="de-CH"/>
        </w:rPr>
        <w:t xml:space="preserve">The information contained in this protocol is copyright protected by the University Hospital Basel. This information is given for the needs of the trial and must not be disclosed to persons outside of the trial community without prior written consent of the University Hospital Basel. </w:t>
      </w:r>
    </w:p>
    <w:p w14:paraId="6A147DBC" w14:textId="77777777" w:rsidR="003C2F8D" w:rsidRDefault="003C2F8D" w:rsidP="00DA68F5">
      <w:pPr>
        <w:rPr>
          <w:lang w:val="en-GB" w:eastAsia="de-CH"/>
        </w:rPr>
      </w:pPr>
      <w:r>
        <w:rPr>
          <w:lang w:val="en-GB" w:eastAsia="de-CH"/>
        </w:rPr>
        <w:t xml:space="preserve">Trial-related data of the patient will be provided in a coded way. The names of the patients will not be disclosed to persons outside of a participating site. A unique patient identification number will be attributed to each patient registered into the trial (for more details see section 12.1.1). Identification of patients must be guaranteed at each site using the patient screening, enrolment and identification list. In order to avoid identification errors, patient’s identification number and the year of birth have to be provided on the eCRF. </w:t>
      </w:r>
      <w:r w:rsidRPr="00143343">
        <w:rPr>
          <w:lang w:val="en-GB" w:eastAsia="de-CH"/>
        </w:rPr>
        <w:t>Patient confidentiality will be maintained according to applicable legislation.</w:t>
      </w:r>
      <w:r>
        <w:rPr>
          <w:lang w:val="en-GB" w:eastAsia="de-CH"/>
        </w:rPr>
        <w:t xml:space="preserve">  </w:t>
      </w:r>
    </w:p>
    <w:p w14:paraId="055D52C2" w14:textId="77777777" w:rsidR="00BB5EAB" w:rsidRPr="0065632E" w:rsidRDefault="00BB5EAB" w:rsidP="00DA68F5">
      <w:pPr>
        <w:rPr>
          <w:b/>
          <w:lang w:val="en-GB" w:eastAsia="de-CH"/>
        </w:rPr>
      </w:pPr>
      <w:bookmarkStart w:id="150" w:name="_Toc72251219"/>
      <w:r w:rsidRPr="0065632E">
        <w:rPr>
          <w:lang w:val="en-GB" w:eastAsia="de-CH"/>
        </w:rPr>
        <w:t xml:space="preserve">Direct access to source documents will be permitted for purposes of monitoring, audits and inspections. The monitoring institution (i.e., CTU Basel or Semmes Murphey Foundation or another institution authorized by the Sponsor-Investigator) and the local authorities will have access to all information necessary for such tasks during and after the study. </w:t>
      </w:r>
    </w:p>
    <w:p w14:paraId="58172452" w14:textId="0FBD49BB" w:rsidR="00BB5EAB" w:rsidRDefault="00BB5EAB" w:rsidP="00DA68F5">
      <w:pPr>
        <w:rPr>
          <w:b/>
          <w:lang w:val="en-GB" w:eastAsia="de-CH"/>
        </w:rPr>
      </w:pPr>
      <w:r w:rsidRPr="0065632E">
        <w:rPr>
          <w:lang w:val="en-GB" w:eastAsia="de-CH"/>
        </w:rPr>
        <w:t xml:space="preserve">Regarding the data specified in </w:t>
      </w:r>
      <w:r w:rsidR="00711B9F" w:rsidRPr="0065632E">
        <w:rPr>
          <w:lang w:val="en-GB" w:eastAsia="de-CH"/>
        </w:rPr>
        <w:t>Appendix</w:t>
      </w:r>
      <w:r w:rsidRPr="0065632E">
        <w:rPr>
          <w:lang w:val="en-GB" w:eastAsia="de-CH"/>
        </w:rPr>
        <w:t xml:space="preserve"> B (“Specified Data”), University Hospital Basel (the Sponsor) grants Siemens Healthineers a non-exclusive, unrestricted, perpetual, fully paid-up, transferable and sublicensable right to use and/or have used the Specified Data, in any manner whatsoever (in particular to reproduce, distribute, including the right to lease and the right to make available to the public). This grant of rights includes the right of Siemens Healthineers to use the Specified Data in unmodified or modified form, alone or in combination with other data, in all known and unknown ways for the purpose of applying for regulatory approval (i.e. device clearances, registration certification and/or responding to requests of authorities), education, marketing and/or sales of devices and/or services. According to University Hospital Basel`s evaluation the Specified Data contain (amongst others) Personal Data. Siemens Healthineers and its Affiliates will process and disclose Personal Data to third parties only for the following purposes: applying for regulatory approval (i.e. device clearances, registration certification and/or responding to requests of authorities) and/or education. Selected images generated from the specified data can be used for marketing and/or sales of devices and/or services after prior written approval of the University Hospital Basel.</w:t>
      </w:r>
      <w:r w:rsidRPr="00BB5EAB">
        <w:rPr>
          <w:lang w:val="en-GB" w:eastAsia="de-CH"/>
        </w:rPr>
        <w:t xml:space="preserve"> </w:t>
      </w:r>
    </w:p>
    <w:p w14:paraId="50303370" w14:textId="22CE1C0F" w:rsidR="003C2F8D" w:rsidRDefault="003C2F8D" w:rsidP="00BB5EAB">
      <w:pPr>
        <w:pStyle w:val="berschrift2"/>
        <w:rPr>
          <w:lang w:val="en-GB" w:eastAsia="de-CH"/>
        </w:rPr>
      </w:pPr>
      <w:bookmarkStart w:id="151" w:name="_Toc106024876"/>
      <w:r>
        <w:rPr>
          <w:lang w:val="en-GB" w:eastAsia="de-CH"/>
        </w:rPr>
        <w:t>12.6 Storage of related health data</w:t>
      </w:r>
      <w:bookmarkEnd w:id="150"/>
      <w:bookmarkEnd w:id="151"/>
      <w:r>
        <w:rPr>
          <w:lang w:val="en-GB" w:eastAsia="de-CH"/>
        </w:rPr>
        <w:t xml:space="preserve">  </w:t>
      </w:r>
    </w:p>
    <w:p w14:paraId="64322DA5" w14:textId="7230B6C7" w:rsidR="003C2F8D" w:rsidRDefault="003C2F8D" w:rsidP="003C2F8D">
      <w:pPr>
        <w:rPr>
          <w:lang w:val="en-GB" w:eastAsia="de-CH"/>
        </w:rPr>
      </w:pPr>
      <w:r>
        <w:rPr>
          <w:lang w:val="en-GB" w:eastAsia="de-CH"/>
        </w:rPr>
        <w:t xml:space="preserve">All </w:t>
      </w:r>
      <w:r w:rsidR="00B92FFF">
        <w:rPr>
          <w:lang w:val="en-GB" w:eastAsia="de-CH"/>
        </w:rPr>
        <w:t>health-related</w:t>
      </w:r>
      <w:r>
        <w:rPr>
          <w:lang w:val="en-GB" w:eastAsia="de-CH"/>
        </w:rPr>
        <w:t xml:space="preserve"> data will be stored at the local recruiting site at a secure location.  Coded data of all scans (</w:t>
      </w:r>
      <w:r w:rsidR="00470A19">
        <w:rPr>
          <w:lang w:val="en-GB" w:eastAsia="de-CH"/>
        </w:rPr>
        <w:t xml:space="preserve">Non contrast MDCT and non contrast </w:t>
      </w:r>
      <w:r w:rsidR="008B6489" w:rsidRPr="008B6489">
        <w:rPr>
          <w:szCs w:val="22"/>
        </w:rPr>
        <w:t>syngo DynaCT Sine Spin</w:t>
      </w:r>
      <w:r>
        <w:rPr>
          <w:lang w:val="en-GB" w:eastAsia="de-CH"/>
        </w:rPr>
        <w:t>) will be stored on a secure server hosted by the Department of Research, Clinic of Nuclear Medicine and Radiology, University Hospital Basel</w:t>
      </w:r>
      <w:r w:rsidR="000A1AF0">
        <w:rPr>
          <w:lang w:val="en-GB" w:eastAsia="de-CH"/>
        </w:rPr>
        <w:t xml:space="preserve"> </w:t>
      </w:r>
      <w:r>
        <w:rPr>
          <w:lang w:val="en-GB" w:eastAsia="de-CH"/>
        </w:rPr>
        <w:t xml:space="preserve">and made available over a </w:t>
      </w:r>
      <w:r w:rsidR="00E87272" w:rsidRPr="00E87272">
        <w:rPr>
          <w:lang w:val="en-GB" w:eastAsia="de-CH"/>
        </w:rPr>
        <w:t xml:space="preserve">HIPAA-secure </w:t>
      </w:r>
      <w:r>
        <w:rPr>
          <w:lang w:val="en-GB" w:eastAsia="de-CH"/>
        </w:rPr>
        <w:t>connection to the</w:t>
      </w:r>
      <w:r w:rsidR="00E87272">
        <w:rPr>
          <w:lang w:val="en-GB" w:eastAsia="de-CH"/>
        </w:rPr>
        <w:t xml:space="preserve"> ICL at the N</w:t>
      </w:r>
      <w:r w:rsidR="00E87272" w:rsidRPr="00E87272">
        <w:rPr>
          <w:lang w:val="en-GB" w:eastAsia="de-CH"/>
        </w:rPr>
        <w:t>eurovascular Imaging Research Core at UCLA</w:t>
      </w:r>
      <w:r w:rsidR="000A1AF0">
        <w:rPr>
          <w:lang w:val="en-GB" w:eastAsia="de-CH"/>
        </w:rPr>
        <w:t xml:space="preserve"> (Los Angeles, California, USA). </w:t>
      </w:r>
      <w:r w:rsidR="001C674E">
        <w:rPr>
          <w:lang w:val="en-GB" w:eastAsia="de-CH"/>
        </w:rPr>
        <w:t xml:space="preserve">For some participants the image will also be </w:t>
      </w:r>
      <w:r w:rsidR="001C674E">
        <w:rPr>
          <w:lang w:val="en-GB" w:eastAsia="de-CH"/>
        </w:rPr>
        <w:lastRenderedPageBreak/>
        <w:t>made available over a secure connection to the second ICL at the Inselspital Bern. The images will only be stored temporarily at the ICLs for the time of the conductance of the Core-Lab.</w:t>
      </w:r>
    </w:p>
    <w:p w14:paraId="6D0B6499" w14:textId="763CE89E" w:rsidR="00470A19" w:rsidRDefault="00470A19">
      <w:pPr>
        <w:spacing w:line="240" w:lineRule="auto"/>
        <w:jc w:val="left"/>
        <w:rPr>
          <w:lang w:val="en-GB"/>
        </w:rPr>
      </w:pPr>
      <w:r>
        <w:rPr>
          <w:lang w:val="en-GB"/>
        </w:rPr>
        <w:br w:type="page"/>
      </w:r>
    </w:p>
    <w:p w14:paraId="4895E5E4" w14:textId="6981A442" w:rsidR="00470A19" w:rsidRPr="00A4187C" w:rsidRDefault="00470A19" w:rsidP="00A4187C">
      <w:pPr>
        <w:pStyle w:val="berschrift1"/>
      </w:pPr>
      <w:bookmarkStart w:id="152" w:name="_Toc69374911"/>
      <w:bookmarkStart w:id="153" w:name="_Toc106024877"/>
      <w:r w:rsidRPr="00A4187C">
        <w:lastRenderedPageBreak/>
        <w:t>13. PUBLICATION AND DISSEMINATION POLICY</w:t>
      </w:r>
      <w:bookmarkEnd w:id="152"/>
      <w:bookmarkEnd w:id="153"/>
      <w:r w:rsidRPr="00A4187C">
        <w:t xml:space="preserve"> </w:t>
      </w:r>
    </w:p>
    <w:p w14:paraId="586AD718" w14:textId="0A111E17" w:rsidR="00470A19" w:rsidRDefault="00470A19" w:rsidP="00470A19">
      <w:pPr>
        <w:rPr>
          <w:rFonts w:cs="Times New Roman"/>
          <w:lang w:val="en-GB" w:eastAsia="de-CH"/>
        </w:rPr>
      </w:pPr>
      <w:r w:rsidRPr="00EC6393">
        <w:rPr>
          <w:rFonts w:cs="Times New Roman"/>
          <w:lang w:val="en-GB" w:eastAsia="de-CH"/>
        </w:rPr>
        <w:t xml:space="preserve">Results of the </w:t>
      </w:r>
      <w:r w:rsidR="00D728EC">
        <w:rPr>
          <w:rFonts w:cs="Times New Roman"/>
          <w:lang w:val="en-GB" w:eastAsia="de-CH"/>
        </w:rPr>
        <w:t>SPINNERS</w:t>
      </w:r>
      <w:r w:rsidRPr="00EC6393">
        <w:rPr>
          <w:rFonts w:cs="Times New Roman"/>
          <w:lang w:val="en-GB" w:eastAsia="de-CH"/>
        </w:rPr>
        <w:t xml:space="preserve"> </w:t>
      </w:r>
      <w:r w:rsidR="00D728EC">
        <w:rPr>
          <w:rFonts w:cs="Times New Roman"/>
          <w:lang w:val="en-GB" w:eastAsia="de-CH"/>
        </w:rPr>
        <w:t>clinical investigation</w:t>
      </w:r>
      <w:r w:rsidRPr="00EC6393">
        <w:rPr>
          <w:rFonts w:cs="Times New Roman"/>
          <w:lang w:val="en-GB" w:eastAsia="de-CH"/>
        </w:rPr>
        <w:t xml:space="preserve"> will be reported according to the applicable STARD statement (</w:t>
      </w:r>
      <w:hyperlink r:id="rId13" w:history="1">
        <w:r w:rsidR="00EC6393" w:rsidRPr="00EC6393">
          <w:rPr>
            <w:rStyle w:val="Hyperlink"/>
            <w:rFonts w:cs="Times New Roman"/>
            <w:color w:val="auto"/>
            <w:lang w:val="en-GB" w:eastAsia="de-CH"/>
          </w:rPr>
          <w:t>https://www.equator-network.org/reporting-guidelines/stard/</w:t>
        </w:r>
      </w:hyperlink>
      <w:r w:rsidR="00EC6393" w:rsidRPr="00EC6393">
        <w:rPr>
          <w:rFonts w:cs="Times New Roman"/>
          <w:lang w:val="en-GB" w:eastAsia="de-CH"/>
        </w:rPr>
        <w:t>).</w:t>
      </w:r>
      <w:r w:rsidR="00EC6393" w:rsidRPr="00EC6393">
        <w:rPr>
          <w:rFonts w:cs="Times New Roman"/>
          <w:lang w:val="en-GB" w:eastAsia="de-CH"/>
        </w:rPr>
        <w:fldChar w:fldCharType="begin">
          <w:fldData xml:space="preserve">PEVuZE5vdGU+PENpdGU+PEF1dGhvcj5Cb3NzdXl0PC9BdXRob3I+PFllYXI+MjAxNTwvWWVhcj48
UmVjTnVtPjE2NDwvUmVjTnVtPjxEaXNwbGF5VGV4dD48c3R5bGUgZmFjZT0ic3VwZXJzY3JpcHQi
PjIwPC9zdHlsZT48L0Rpc3BsYXlUZXh0PjxyZWNvcmQ+PHJlYy1udW1iZXI+MTY0PC9yZWMtbnVt
YmVyPjxmb3JlaWduLWtleXM+PGtleSBhcHA9IkVOIiBkYi1pZD0iMjBwcnZ2ZmFpc3BwMGllYXNl
d3B4ZmY0MHgyZWYyNTkwZmZ0IiB0aW1lc3RhbXA9IjE2MjI0NTU0MDUiPjE2NDwva2V5PjwvZm9y
ZWlnbi1rZXlzPjxyZWYtdHlwZSBuYW1lPSJKb3VybmFsIEFydGljbGUiPjE3PC9yZWYtdHlwZT48
Y29udHJpYnV0b3JzPjxhdXRob3JzPjxhdXRob3I+Qm9zc3V5dCwgUC4gTS48L2F1dGhvcj48YXV0
aG9yPlJlaXRzbWEsIEouIEIuPC9hdXRob3I+PGF1dGhvcj5CcnVucywgRC4gRS48L2F1dGhvcj48
YXV0aG9yPkdhdHNvbmlzLCBDLiBBLjwvYXV0aG9yPjxhdXRob3I+R2xhc3ppb3UsIFAuIFAuPC9h
dXRob3I+PGF1dGhvcj5JcndpZywgTC48L2F1dGhvcj48YXV0aG9yPkxpam1lciwgSi4gRy48L2F1
dGhvcj48YXV0aG9yPk1vaGVyLCBELjwvYXV0aG9yPjxhdXRob3I+UmVubmllLCBELjwvYXV0aG9y
PjxhdXRob3I+ZGUgVmV0LCBILiBDLjwvYXV0aG9yPjxhdXRob3I+S3Jlc3NlbCwgSC4gWS48L2F1
dGhvcj48YXV0aG9yPlJpZmFpLCBOLjwvYXV0aG9yPjxhdXRob3I+R29sdWIsIFIuIE0uPC9hdXRo
b3I+PGF1dGhvcj5BbHRtYW4sIEQuIEcuPC9hdXRob3I+PGF1dGhvcj5Ib29mdCwgTC48L2F1dGhv
cj48YXV0aG9yPktvcmV2YWFyLCBELiBBLjwvYXV0aG9yPjxhdXRob3I+Q29oZW4sIEouIEYuPC9h
dXRob3I+PC9hdXRob3JzPjwvY29udHJpYnV0b3JzPjxhdXRoLWFkZHJlc3M+RnJvbSB0aGUgRGVw
YXJ0bWVudCBvZiBDbGluaWNhbCBFcGlkZW1pb2xvZ3ksIEJpb3N0YXRpc3RpY3MgYW5kIEJpb2lu
Zm9ybWF0aWNzLCBBY2FkZW1pYyBNZWRpY2FsIENlbnRyZSwgVW5pdmVyc2l0eSBvZiBBbXN0ZXJk
YW0sIFBPIEJveCAyMjcwMCwgMTEwMCBERSBBbXN0ZXJkYW0sIHRoZSBOZXRoZXJsYW5kcyAoUC5N
LkIuLCBELkEuSy4pOyBKdWxpdXMgQ2VudGVyIGZvciBIZWFsdGggU2NpZW5jZXMgYW5kIFByaW1h
cnkgQ2FyZSwgVW5pdmVyc2l0eSBNZWRpY2FsIENlbnRlciBVdHJlY2h0LCBVbml2ZXJzaXR5IG9m
IFV0cmVjaHQsIFV0cmVjaHQsIHRoZSBOZXRoZXJsYW5kcyAoSi5CLlIuKTsgRGVwYXJ0bWVudCBv
ZiBQYXRob2xvZ3ksIFVuaXZlcnNpdHkgb2YgVmlyZ2luaWEgU2Nob29sIG9mIE1lZGljaW5lLCBD
aGFybG90dGVzdmlsbGUsIFZhIChELkUuQi4pOyBDZW50ZXIgZm9yIFN0YXRpc3RpY2FsIFNjaWVu
Y2VzLCBCcm93biBVbml2ZXJzaXR5IFNjaG9vbCBvZiBQdWJsaWMgSGVhbHRoLCBQcm92aWRlbmNl
LCBSSSAoQy5BLkcuKTsgQ2VudHJlIGZvciBSZXNlYXJjaCBpbiBFdmlkZW5jZS1CYXNlZCBQcmFj
dGljZSwgRmFjdWx0eSBvZiBIZWFsdGggU2NpZW5jZXMgYW5kIE1lZGljaW5lLCBCb25kIFVuaXZl
cnNpdHksIEdvbGQgQ29hc3QsIFF1ZWVuc2xhbmQsIEF1c3RyYWxpYSAoUC5QLkcuKTsgU2NyZWVu
aW5nIGFuZCBEaWFnbm9zdGljIFRlc3QgRXZhbHVhdGlvbiBQcm9ncmFtLCBTY2hvb2wgb2YgUHVi
bGljIEhlYWx0aCwgVW5pdmVyc2l0eSBvZiBTeWRuZXksIFN5ZG5leSwgTmV3IFNvdXRoIFdhbGVz
LCBBdXN0cmFsaWEgKEwuSS4pOyBEZXBhcnRtZW50IG9mIFBzeWNoaWF0cnksIE9uemUgTGlldmUg
VnJvdXdlIEdhc3RodWlzLCBBbXN0ZXJkYW0sIHRoZSBOZXRoZXJsYW5kcyAoSi5HLkwuKTsgQ2xp
bmljYWwgRXBpZGVtaW9sb2d5IFByb2dyYW0sIE90dGF3YSBIb3NwaXRhbCBSZXNlYXJjaCBJbnN0
aXR1dGUsIE90dGF3YSwgQ2FuYWRhIChELk0uKTsgU2Nob29sIG9mIEVwaWRlbWlvbG9neSwgUHVi
bGljIEhlYWx0aCBhbmQgUHJldmVudGl2ZSBNZWRpY2luZSwgVW5pdmVyc2l0eSBvZiBPdHRhd2Es
IE90dGF3YSwgQ2FuYWRhIChELk0uKTsgUGVlciBSZXZpZXcgQ29uZ3Jlc3MsIENoaWNhZ28sIEls
bCAoRC5SLik7IFBoaWxpcCBSLiBMZWUgSW5zdGl0dXRlIGZvciBIZWFsdGggUG9saWN5IFN0dWRp
ZXMsIFVuaXZlcnNpdHkgb2YgQ2FsaWZvcm5pYSwgU2FuIEZyYW5jaXNjbywgQ2FsaWYgKEQuUi4p
OyBEZXBhcnRtZW50IG9mIEVwaWRlbWlvbG9neSBhbmQgQmlvc3RhdGlzdGljcywgRU1HTyBJbnN0
aXR1dGUgZm9yIEhlYWx0aCBhbmQgQ2FyZSBSZXNlYXJjaCwgVlUgVW5pdmVyc2l0eSBNZWRpY2Fs
IENlbnRlciwgQW1zdGVyZGFtLCB0aGUgTmV0aGVybGFuZHMgKEguQy5XLmQuVi4pOyBEZXBhcnRt
ZW50IG9mIFJhZGlvbG9neSwgQmV0aCBJc3JhZWwgRGVhY29uZXNzIE1lZGljYWwgQ2VudGVyLCBI
YXJ2YXJkIE1lZGljYWwgU2Nob29sLCBCb3N0b24sIE1hc3MgKEguWS5LLik7IFJhZGlvbG9neSBF
ZGl0b3JpYWwgT2ZmaWNlLCBCb3N0b24sIE1hc3MgKEguWS5LLik7IERlcGFydG1lbnQgb2YgTGFi
b3JhdG9yeSBNZWRpY2luZSwgQm9zdG9uIENoaWxkcmVuJmFwb3M7cyBIb3NwaXRhbCwgSGFydmFy
ZCBNZWRpY2FsIFNjaG9vbCwgQm9zdG9uLCBNYXNzIChOLlIuKTsgQ2xpbmljYWwgQ2hlbWlzdHJ5
IEVkaXRvcmlhbCBPZmZpY2UsIFdhc2hpbmd0b24sIERDIChOLlIuKTsgRGl2aXNpb24gb2YgR2Vu
ZXJhbCBJbnRlcm5hbCBNZWRpY2luZSBhbmQgR2VyaWF0cmljcyBhbmQgRGVwYXJ0bWVudCBvZiBQ
cmV2ZW50aXZlIE1lZGljaW5lLCBOb3J0aHdlc3Rlcm4gVW5pdmVyc2l0eSBGZWluYmVyZyBTY2hv
b2wgb2YgTWVkaWNpbmUsIENoaWNhZ28sIElsbCAoUi5NLkcuKTsgSkFNQSBFZGl0b3JpYWwgT2Zm
aWNlLCBDaGljYWdvLCBJbGwgKFIuTS5HLik7IENlbnRyZSBmb3IgU3RhdGlzdGljcyBpbiBNZTwv
YXV0aC1hZGRyZXNzPjx0aXRsZXM+PHRpdGxlPlNUQVJEIDIwMTU6IEFuIFVwZGF0ZWQgTGlzdCBv
ZiBFc3NlbnRpYWwgSXRlbXMgZm9yIFJlcG9ydGluZyBEaWFnbm9zdGljIEFjY3VyYWN5IFN0dWRp
ZXM8L3RpdGxlPjxzZWNvbmRhcnktdGl0bGU+UmFkaW9sb2d5PC9zZWNvbmRhcnktdGl0bGU+PC90
aXRsZXM+PHBlcmlvZGljYWw+PGZ1bGwtdGl0bGU+UmFkaW9sb2d5PC9mdWxsLXRpdGxlPjwvcGVy
aW9kaWNhbD48cGFnZXM+ODI2LTMyPC9wYWdlcz48dm9sdW1lPjI3Nzwvdm9sdW1lPjxudW1iZXI+
MzwvbnVtYmVyPjxlZGl0aW9uPjIwMTUvMTAvMjk8L2VkaXRpb24+PGtleXdvcmRzPjxrZXl3b3Jk
PkJpYXM8L2tleXdvcmQ+PGtleXdvcmQ+RGlhZ25vc3RpYyBUZXN0cywgUm91dGluZS8qc3RhbmRh
cmRzPC9rZXl3b3JkPjxrZXl3b3JkPkh1bWFuczwva2V5d29yZD48a2V5d29yZD5RdWFsaXR5IENv
bnRyb2w8L2tleXdvcmQ+PGtleXdvcmQ+UmVwcm9kdWNpYmlsaXR5IG9mIFJlc3VsdHM8L2tleXdv
cmQ+PGtleXdvcmQ+UmVzZWFyY2ggRGVzaWduPC9rZXl3b3JkPjxrZXl3b3JkPlRlcm1pbm9sb2d5
IGFzIFRvcGljPC9rZXl3b3JkPjwva2V5d29yZHM+PGRhdGVzPjx5ZWFyPjIwMTU8L3llYXI+PHB1
Yi1kYXRlcz48ZGF0ZT5EZWM8L2RhdGU+PC9wdWItZGF0ZXM+PC9kYXRlcz48aXNibj4wMDMzLTg0
MTk8L2lzYm4+PGFjY2Vzc2lvbi1udW0+MjY1MDkyMjY8L2FjY2Vzc2lvbi1udW0+PHVybHM+PC91
cmxzPjxlbGVjdHJvbmljLXJlc291cmNlLW51bT4xMC4xMTQ4L3JhZGlvbC4yMDE1MTUxNTE2PC9l
bGVjdHJvbmljLXJlc291cmNlLW51bT48cmVtb3RlLWRhdGFiYXNlLXByb3ZpZGVyPk5MTTwvcmVt
b3RlLWRhdGFiYXNlLXByb3ZpZGVyPjxsYW5ndWFnZT5lbmc8L2xhbmd1YWdlPjwvcmVjb3JkPjwv
Q2l0ZT48L0VuZE5vdGU+
</w:fldData>
        </w:fldChar>
      </w:r>
      <w:r w:rsidR="00DB18E3">
        <w:rPr>
          <w:rFonts w:cs="Times New Roman"/>
          <w:lang w:val="en-GB" w:eastAsia="de-CH"/>
        </w:rPr>
        <w:instrText xml:space="preserve"> ADDIN EN.CITE </w:instrText>
      </w:r>
      <w:r w:rsidR="00DB18E3">
        <w:rPr>
          <w:rFonts w:cs="Times New Roman"/>
          <w:lang w:val="en-GB" w:eastAsia="de-CH"/>
        </w:rPr>
        <w:fldChar w:fldCharType="begin">
          <w:fldData xml:space="preserve">PEVuZE5vdGU+PENpdGU+PEF1dGhvcj5Cb3NzdXl0PC9BdXRob3I+PFllYXI+MjAxNTwvWWVhcj48
UmVjTnVtPjE2NDwvUmVjTnVtPjxEaXNwbGF5VGV4dD48c3R5bGUgZmFjZT0ic3VwZXJzY3JpcHQi
PjIwPC9zdHlsZT48L0Rpc3BsYXlUZXh0PjxyZWNvcmQ+PHJlYy1udW1iZXI+MTY0PC9yZWMtbnVt
YmVyPjxmb3JlaWduLWtleXM+PGtleSBhcHA9IkVOIiBkYi1pZD0iMjBwcnZ2ZmFpc3BwMGllYXNl
d3B4ZmY0MHgyZWYyNTkwZmZ0IiB0aW1lc3RhbXA9IjE2MjI0NTU0MDUiPjE2NDwva2V5PjwvZm9y
ZWlnbi1rZXlzPjxyZWYtdHlwZSBuYW1lPSJKb3VybmFsIEFydGljbGUiPjE3PC9yZWYtdHlwZT48
Y29udHJpYnV0b3JzPjxhdXRob3JzPjxhdXRob3I+Qm9zc3V5dCwgUC4gTS48L2F1dGhvcj48YXV0
aG9yPlJlaXRzbWEsIEouIEIuPC9hdXRob3I+PGF1dGhvcj5CcnVucywgRC4gRS48L2F1dGhvcj48
YXV0aG9yPkdhdHNvbmlzLCBDLiBBLjwvYXV0aG9yPjxhdXRob3I+R2xhc3ppb3UsIFAuIFAuPC9h
dXRob3I+PGF1dGhvcj5JcndpZywgTC48L2F1dGhvcj48YXV0aG9yPkxpam1lciwgSi4gRy48L2F1
dGhvcj48YXV0aG9yPk1vaGVyLCBELjwvYXV0aG9yPjxhdXRob3I+UmVubmllLCBELjwvYXV0aG9y
PjxhdXRob3I+ZGUgVmV0LCBILiBDLjwvYXV0aG9yPjxhdXRob3I+S3Jlc3NlbCwgSC4gWS48L2F1
dGhvcj48YXV0aG9yPlJpZmFpLCBOLjwvYXV0aG9yPjxhdXRob3I+R29sdWIsIFIuIE0uPC9hdXRo
b3I+PGF1dGhvcj5BbHRtYW4sIEQuIEcuPC9hdXRob3I+PGF1dGhvcj5Ib29mdCwgTC48L2F1dGhv
cj48YXV0aG9yPktvcmV2YWFyLCBELiBBLjwvYXV0aG9yPjxhdXRob3I+Q29oZW4sIEouIEYuPC9h
dXRob3I+PC9hdXRob3JzPjwvY29udHJpYnV0b3JzPjxhdXRoLWFkZHJlc3M+RnJvbSB0aGUgRGVw
YXJ0bWVudCBvZiBDbGluaWNhbCBFcGlkZW1pb2xvZ3ksIEJpb3N0YXRpc3RpY3MgYW5kIEJpb2lu
Zm9ybWF0aWNzLCBBY2FkZW1pYyBNZWRpY2FsIENlbnRyZSwgVW5pdmVyc2l0eSBvZiBBbXN0ZXJk
YW0sIFBPIEJveCAyMjcwMCwgMTEwMCBERSBBbXN0ZXJkYW0sIHRoZSBOZXRoZXJsYW5kcyAoUC5N
LkIuLCBELkEuSy4pOyBKdWxpdXMgQ2VudGVyIGZvciBIZWFsdGggU2NpZW5jZXMgYW5kIFByaW1h
cnkgQ2FyZSwgVW5pdmVyc2l0eSBNZWRpY2FsIENlbnRlciBVdHJlY2h0LCBVbml2ZXJzaXR5IG9m
IFV0cmVjaHQsIFV0cmVjaHQsIHRoZSBOZXRoZXJsYW5kcyAoSi5CLlIuKTsgRGVwYXJ0bWVudCBv
ZiBQYXRob2xvZ3ksIFVuaXZlcnNpdHkgb2YgVmlyZ2luaWEgU2Nob29sIG9mIE1lZGljaW5lLCBD
aGFybG90dGVzdmlsbGUsIFZhIChELkUuQi4pOyBDZW50ZXIgZm9yIFN0YXRpc3RpY2FsIFNjaWVu
Y2VzLCBCcm93biBVbml2ZXJzaXR5IFNjaG9vbCBvZiBQdWJsaWMgSGVhbHRoLCBQcm92aWRlbmNl
LCBSSSAoQy5BLkcuKTsgQ2VudHJlIGZvciBSZXNlYXJjaCBpbiBFdmlkZW5jZS1CYXNlZCBQcmFj
dGljZSwgRmFjdWx0eSBvZiBIZWFsdGggU2NpZW5jZXMgYW5kIE1lZGljaW5lLCBCb25kIFVuaXZl
cnNpdHksIEdvbGQgQ29hc3QsIFF1ZWVuc2xhbmQsIEF1c3RyYWxpYSAoUC5QLkcuKTsgU2NyZWVu
aW5nIGFuZCBEaWFnbm9zdGljIFRlc3QgRXZhbHVhdGlvbiBQcm9ncmFtLCBTY2hvb2wgb2YgUHVi
bGljIEhlYWx0aCwgVW5pdmVyc2l0eSBvZiBTeWRuZXksIFN5ZG5leSwgTmV3IFNvdXRoIFdhbGVz
LCBBdXN0cmFsaWEgKEwuSS4pOyBEZXBhcnRtZW50IG9mIFBzeWNoaWF0cnksIE9uemUgTGlldmUg
VnJvdXdlIEdhc3RodWlzLCBBbXN0ZXJkYW0sIHRoZSBOZXRoZXJsYW5kcyAoSi5HLkwuKTsgQ2xp
bmljYWwgRXBpZGVtaW9sb2d5IFByb2dyYW0sIE90dGF3YSBIb3NwaXRhbCBSZXNlYXJjaCBJbnN0
aXR1dGUsIE90dGF3YSwgQ2FuYWRhIChELk0uKTsgU2Nob29sIG9mIEVwaWRlbWlvbG9neSwgUHVi
bGljIEhlYWx0aCBhbmQgUHJldmVudGl2ZSBNZWRpY2luZSwgVW5pdmVyc2l0eSBvZiBPdHRhd2Es
IE90dGF3YSwgQ2FuYWRhIChELk0uKTsgUGVlciBSZXZpZXcgQ29uZ3Jlc3MsIENoaWNhZ28sIEls
bCAoRC5SLik7IFBoaWxpcCBSLiBMZWUgSW5zdGl0dXRlIGZvciBIZWFsdGggUG9saWN5IFN0dWRp
ZXMsIFVuaXZlcnNpdHkgb2YgQ2FsaWZvcm5pYSwgU2FuIEZyYW5jaXNjbywgQ2FsaWYgKEQuUi4p
OyBEZXBhcnRtZW50IG9mIEVwaWRlbWlvbG9neSBhbmQgQmlvc3RhdGlzdGljcywgRU1HTyBJbnN0
aXR1dGUgZm9yIEhlYWx0aCBhbmQgQ2FyZSBSZXNlYXJjaCwgVlUgVW5pdmVyc2l0eSBNZWRpY2Fs
IENlbnRlciwgQW1zdGVyZGFtLCB0aGUgTmV0aGVybGFuZHMgKEguQy5XLmQuVi4pOyBEZXBhcnRt
ZW50IG9mIFJhZGlvbG9neSwgQmV0aCBJc3JhZWwgRGVhY29uZXNzIE1lZGljYWwgQ2VudGVyLCBI
YXJ2YXJkIE1lZGljYWwgU2Nob29sLCBCb3N0b24sIE1hc3MgKEguWS5LLik7IFJhZGlvbG9neSBF
ZGl0b3JpYWwgT2ZmaWNlLCBCb3N0b24sIE1hc3MgKEguWS5LLik7IERlcGFydG1lbnQgb2YgTGFi
b3JhdG9yeSBNZWRpY2luZSwgQm9zdG9uIENoaWxkcmVuJmFwb3M7cyBIb3NwaXRhbCwgSGFydmFy
ZCBNZWRpY2FsIFNjaG9vbCwgQm9zdG9uLCBNYXNzIChOLlIuKTsgQ2xpbmljYWwgQ2hlbWlzdHJ5
IEVkaXRvcmlhbCBPZmZpY2UsIFdhc2hpbmd0b24sIERDIChOLlIuKTsgRGl2aXNpb24gb2YgR2Vu
ZXJhbCBJbnRlcm5hbCBNZWRpY2luZSBhbmQgR2VyaWF0cmljcyBhbmQgRGVwYXJ0bWVudCBvZiBQ
cmV2ZW50aXZlIE1lZGljaW5lLCBOb3J0aHdlc3Rlcm4gVW5pdmVyc2l0eSBGZWluYmVyZyBTY2hv
b2wgb2YgTWVkaWNpbmUsIENoaWNhZ28sIElsbCAoUi5NLkcuKTsgSkFNQSBFZGl0b3JpYWwgT2Zm
aWNlLCBDaGljYWdvLCBJbGwgKFIuTS5HLik7IENlbnRyZSBmb3IgU3RhdGlzdGljcyBpbiBNZTwv
YXV0aC1hZGRyZXNzPjx0aXRsZXM+PHRpdGxlPlNUQVJEIDIwMTU6IEFuIFVwZGF0ZWQgTGlzdCBv
ZiBFc3NlbnRpYWwgSXRlbXMgZm9yIFJlcG9ydGluZyBEaWFnbm9zdGljIEFjY3VyYWN5IFN0dWRp
ZXM8L3RpdGxlPjxzZWNvbmRhcnktdGl0bGU+UmFkaW9sb2d5PC9zZWNvbmRhcnktdGl0bGU+PC90
aXRsZXM+PHBlcmlvZGljYWw+PGZ1bGwtdGl0bGU+UmFkaW9sb2d5PC9mdWxsLXRpdGxlPjwvcGVy
aW9kaWNhbD48cGFnZXM+ODI2LTMyPC9wYWdlcz48dm9sdW1lPjI3Nzwvdm9sdW1lPjxudW1iZXI+
MzwvbnVtYmVyPjxlZGl0aW9uPjIwMTUvMTAvMjk8L2VkaXRpb24+PGtleXdvcmRzPjxrZXl3b3Jk
PkJpYXM8L2tleXdvcmQ+PGtleXdvcmQ+RGlhZ25vc3RpYyBUZXN0cywgUm91dGluZS8qc3RhbmRh
cmRzPC9rZXl3b3JkPjxrZXl3b3JkPkh1bWFuczwva2V5d29yZD48a2V5d29yZD5RdWFsaXR5IENv
bnRyb2w8L2tleXdvcmQ+PGtleXdvcmQ+UmVwcm9kdWNpYmlsaXR5IG9mIFJlc3VsdHM8L2tleXdv
cmQ+PGtleXdvcmQ+UmVzZWFyY2ggRGVzaWduPC9rZXl3b3JkPjxrZXl3b3JkPlRlcm1pbm9sb2d5
IGFzIFRvcGljPC9rZXl3b3JkPjwva2V5d29yZHM+PGRhdGVzPjx5ZWFyPjIwMTU8L3llYXI+PHB1
Yi1kYXRlcz48ZGF0ZT5EZWM8L2RhdGU+PC9wdWItZGF0ZXM+PC9kYXRlcz48aXNibj4wMDMzLTg0
MTk8L2lzYm4+PGFjY2Vzc2lvbi1udW0+MjY1MDkyMjY8L2FjY2Vzc2lvbi1udW0+PHVybHM+PC91
cmxzPjxlbGVjdHJvbmljLXJlc291cmNlLW51bT4xMC4xMTQ4L3JhZGlvbC4yMDE1MTUxNTE2PC9l
bGVjdHJvbmljLXJlc291cmNlLW51bT48cmVtb3RlLWRhdGFiYXNlLXByb3ZpZGVyPk5MTTwvcmVt
b3RlLWRhdGFiYXNlLXByb3ZpZGVyPjxsYW5ndWFnZT5lbmc8L2xhbmd1YWdlPjwvcmVjb3JkPjwv
Q2l0ZT48L0VuZE5vdGU+
</w:fldData>
        </w:fldChar>
      </w:r>
      <w:r w:rsidR="00DB18E3">
        <w:rPr>
          <w:rFonts w:cs="Times New Roman"/>
          <w:lang w:val="en-GB" w:eastAsia="de-CH"/>
        </w:rPr>
        <w:instrText xml:space="preserve"> ADDIN EN.CITE.DATA </w:instrText>
      </w:r>
      <w:r w:rsidR="00DB18E3">
        <w:rPr>
          <w:rFonts w:cs="Times New Roman"/>
          <w:lang w:val="en-GB" w:eastAsia="de-CH"/>
        </w:rPr>
      </w:r>
      <w:r w:rsidR="00DB18E3">
        <w:rPr>
          <w:rFonts w:cs="Times New Roman"/>
          <w:lang w:val="en-GB" w:eastAsia="de-CH"/>
        </w:rPr>
        <w:fldChar w:fldCharType="end"/>
      </w:r>
      <w:r w:rsidR="00EC6393" w:rsidRPr="00EC6393">
        <w:rPr>
          <w:rFonts w:cs="Times New Roman"/>
          <w:lang w:val="en-GB" w:eastAsia="de-CH"/>
        </w:rPr>
      </w:r>
      <w:r w:rsidR="00EC6393" w:rsidRPr="00EC6393">
        <w:rPr>
          <w:rFonts w:cs="Times New Roman"/>
          <w:lang w:val="en-GB" w:eastAsia="de-CH"/>
        </w:rPr>
        <w:fldChar w:fldCharType="separate"/>
      </w:r>
      <w:r w:rsidR="00DB18E3" w:rsidRPr="00DB18E3">
        <w:rPr>
          <w:rFonts w:cs="Times New Roman"/>
          <w:noProof/>
          <w:vertAlign w:val="superscript"/>
          <w:lang w:val="en-GB" w:eastAsia="de-CH"/>
        </w:rPr>
        <w:t>20</w:t>
      </w:r>
      <w:r w:rsidR="00EC6393" w:rsidRPr="00EC6393">
        <w:rPr>
          <w:rFonts w:cs="Times New Roman"/>
          <w:lang w:val="en-GB" w:eastAsia="de-CH"/>
        </w:rPr>
        <w:fldChar w:fldCharType="end"/>
      </w:r>
      <w:r w:rsidR="00EC6393" w:rsidRPr="00EC6393">
        <w:rPr>
          <w:rFonts w:cs="Times New Roman"/>
          <w:lang w:val="en-GB" w:eastAsia="de-CH"/>
        </w:rPr>
        <w:t xml:space="preserve"> </w:t>
      </w:r>
      <w:r w:rsidRPr="00EC6393">
        <w:rPr>
          <w:rFonts w:cs="Times New Roman"/>
          <w:lang w:val="en-GB" w:eastAsia="de-CH"/>
        </w:rPr>
        <w:t xml:space="preserve">The results of the SPINNERS trial </w:t>
      </w:r>
      <w:r>
        <w:rPr>
          <w:rFonts w:cs="Times New Roman"/>
          <w:lang w:val="en-GB" w:eastAsia="de-CH"/>
        </w:rPr>
        <w:t xml:space="preserve">will be published in high-ranked open-access international scientific journals. Furthermore, trial results will be distributed by national and international clinical networks and through national and international organizations and societies (e.g. European Stroke Organisation, American Heart Association). </w:t>
      </w:r>
    </w:p>
    <w:p w14:paraId="38391962" w14:textId="52252E4B" w:rsidR="00AB293A" w:rsidRPr="00035E03" w:rsidRDefault="00AB293A" w:rsidP="00A4187C">
      <w:pPr>
        <w:pStyle w:val="berschrift1"/>
      </w:pPr>
      <w:bookmarkStart w:id="154" w:name="_Toc69374912"/>
      <w:bookmarkStart w:id="155" w:name="_Toc106024878"/>
      <w:r w:rsidRPr="00035E03">
        <w:t>14. FUNDING AND SUPPORT</w:t>
      </w:r>
      <w:bookmarkEnd w:id="154"/>
      <w:bookmarkEnd w:id="155"/>
      <w:r w:rsidRPr="00035E03">
        <w:t xml:space="preserve"> </w:t>
      </w:r>
    </w:p>
    <w:p w14:paraId="0B5E9942" w14:textId="59CBE627" w:rsidR="00AB293A" w:rsidRPr="00035E03" w:rsidRDefault="0039555C" w:rsidP="0066035E">
      <w:r>
        <w:t>The trial is funded by a grant from Siemens Healthineers.</w:t>
      </w:r>
    </w:p>
    <w:p w14:paraId="5C6238AF" w14:textId="1BCCD9B4" w:rsidR="00A4187C" w:rsidRPr="00035E03" w:rsidRDefault="00AB293A" w:rsidP="00A4187C">
      <w:pPr>
        <w:pStyle w:val="berschrift1"/>
      </w:pPr>
      <w:bookmarkStart w:id="156" w:name="_Toc106024879"/>
      <w:r w:rsidRPr="00035E03">
        <w:t>15. INSURANCE</w:t>
      </w:r>
      <w:bookmarkEnd w:id="156"/>
    </w:p>
    <w:p w14:paraId="1CC8A190" w14:textId="71FDD7C8" w:rsidR="00A4187C" w:rsidRDefault="00035E03" w:rsidP="00A4187C">
      <w:pPr>
        <w:rPr>
          <w:rFonts w:cs="Times New Roman"/>
          <w:lang w:val="en-GB"/>
        </w:rPr>
      </w:pPr>
      <w:r>
        <w:rPr>
          <w:rFonts w:cs="Times New Roman"/>
          <w:lang w:val="en-GB"/>
        </w:rPr>
        <w:t xml:space="preserve">In Switzerland, the University Hospital Basel will indemnify patients for any damage they may </w:t>
      </w:r>
      <w:r w:rsidRPr="00661852">
        <w:rPr>
          <w:rFonts w:cs="Times New Roman"/>
          <w:lang w:val="en-GB"/>
        </w:rPr>
        <w:t>suffer due to participation in this trial. For this purpose, the University Hospital Basel has taken out a special insurance for clinical trials with</w:t>
      </w:r>
      <w:r w:rsidRPr="00661852">
        <w:t xml:space="preserve"> </w:t>
      </w:r>
      <w:r w:rsidRPr="00661852">
        <w:rPr>
          <w:rFonts w:cs="Times New Roman"/>
          <w:lang w:val="en-GB"/>
        </w:rPr>
        <w:t>Helvetia Schweizerische Versicherungsgesellschaft</w:t>
      </w:r>
      <w:r>
        <w:rPr>
          <w:rFonts w:cs="Times New Roman"/>
          <w:lang w:val="en-GB"/>
        </w:rPr>
        <w:t>:</w:t>
      </w:r>
    </w:p>
    <w:p w14:paraId="047AED97" w14:textId="0FD69C8D" w:rsidR="00152A9B" w:rsidRPr="00BE46B6" w:rsidRDefault="00152A9B" w:rsidP="00A4187C">
      <w:pPr>
        <w:rPr>
          <w:rFonts w:cs="Times New Roman"/>
          <w:lang w:val="en-GB"/>
        </w:rPr>
      </w:pPr>
      <w:r w:rsidRPr="00BE46B6">
        <w:rPr>
          <w:rFonts w:cs="Times New Roman"/>
          <w:lang w:val="en-GB"/>
        </w:rPr>
        <w:t>Police Number 4.001.396.623</w:t>
      </w:r>
    </w:p>
    <w:p w14:paraId="737969BB" w14:textId="77777777" w:rsidR="00035E03" w:rsidRDefault="00035E03" w:rsidP="00035E03">
      <w:pPr>
        <w:rPr>
          <w:rFonts w:cs="Times New Roman"/>
          <w:lang w:val="en-GB"/>
        </w:rPr>
      </w:pPr>
      <w:r w:rsidRPr="00661852">
        <w:rPr>
          <w:rFonts w:cs="Times New Roman"/>
          <w:lang w:val="en-GB"/>
        </w:rPr>
        <w:t xml:space="preserve">For all other countries </w:t>
      </w:r>
      <w:r>
        <w:rPr>
          <w:rFonts w:cs="Times New Roman"/>
          <w:lang w:val="en-GB"/>
        </w:rPr>
        <w:t>individual patient insurance will be arranged according to national and local requirements. A copy of the insurance certificate will be issued in each investigator site file and the trial master file.</w:t>
      </w:r>
    </w:p>
    <w:p w14:paraId="7FEE4927" w14:textId="77777777" w:rsidR="00035E03" w:rsidRPr="00035E03" w:rsidRDefault="00035E03" w:rsidP="00A4187C"/>
    <w:p w14:paraId="681E61ED" w14:textId="77777777" w:rsidR="00A4187C" w:rsidRPr="00035E03" w:rsidRDefault="00A4187C" w:rsidP="00A4187C"/>
    <w:p w14:paraId="3B5FB99C" w14:textId="280D2F83" w:rsidR="0066035E" w:rsidRPr="00035E03" w:rsidRDefault="00592503">
      <w:pPr>
        <w:spacing w:line="240" w:lineRule="auto"/>
        <w:jc w:val="left"/>
        <w:rPr>
          <w:b/>
          <w:bCs/>
          <w:sz w:val="40"/>
          <w:szCs w:val="40"/>
        </w:rPr>
      </w:pPr>
      <w:r w:rsidRPr="00035E03">
        <w:rPr>
          <w:b/>
          <w:bCs/>
          <w:sz w:val="40"/>
          <w:szCs w:val="40"/>
        </w:rPr>
        <w:br w:type="page"/>
      </w:r>
    </w:p>
    <w:p w14:paraId="53C30E4D" w14:textId="416D43ED" w:rsidR="00592503" w:rsidRPr="001D25BF" w:rsidRDefault="00470A19" w:rsidP="00592503">
      <w:pPr>
        <w:pStyle w:val="berschrift1"/>
        <w:rPr>
          <w:rFonts w:cs="Times New Roman"/>
          <w:lang w:val="de-DE"/>
        </w:rPr>
      </w:pPr>
      <w:bookmarkStart w:id="157" w:name="_Toc106024880"/>
      <w:r w:rsidRPr="001D25BF">
        <w:rPr>
          <w:lang w:val="de-DE"/>
        </w:rPr>
        <w:lastRenderedPageBreak/>
        <w:t>1</w:t>
      </w:r>
      <w:r w:rsidR="00D11428">
        <w:rPr>
          <w:lang w:val="de-DE"/>
        </w:rPr>
        <w:t>6</w:t>
      </w:r>
      <w:r w:rsidRPr="001D25BF">
        <w:rPr>
          <w:lang w:val="de-DE"/>
        </w:rPr>
        <w:t>. REFERENCES</w:t>
      </w:r>
      <w:bookmarkEnd w:id="157"/>
      <w:r w:rsidR="00592503" w:rsidRPr="001D25BF">
        <w:rPr>
          <w:lang w:val="de-DE"/>
        </w:rPr>
        <w:t xml:space="preserve"> </w:t>
      </w:r>
    </w:p>
    <w:p w14:paraId="1787D759" w14:textId="77777777" w:rsidR="00EF5EDD" w:rsidRPr="00BE46B6" w:rsidRDefault="00971338" w:rsidP="00EF5EDD">
      <w:pPr>
        <w:pStyle w:val="EndNoteBibliography"/>
        <w:ind w:left="720" w:hanging="720"/>
        <w:rPr>
          <w:noProof/>
          <w:lang w:val="de-DE"/>
        </w:rPr>
      </w:pPr>
      <w:r w:rsidRPr="00D76B91">
        <w:rPr>
          <w:b/>
          <w:bCs/>
          <w:sz w:val="40"/>
          <w:szCs w:val="40"/>
        </w:rPr>
        <w:fldChar w:fldCharType="begin"/>
      </w:r>
      <w:r w:rsidRPr="004613B8">
        <w:rPr>
          <w:b/>
          <w:bCs/>
          <w:sz w:val="40"/>
          <w:szCs w:val="40"/>
          <w:lang w:val="de-DE"/>
        </w:rPr>
        <w:instrText xml:space="preserve"> ADDIN EN.REFLIST </w:instrText>
      </w:r>
      <w:r w:rsidRPr="00D76B91">
        <w:rPr>
          <w:b/>
          <w:bCs/>
          <w:sz w:val="40"/>
          <w:szCs w:val="40"/>
        </w:rPr>
        <w:fldChar w:fldCharType="separate"/>
      </w:r>
      <w:r w:rsidR="00EF5EDD" w:rsidRPr="007D7EBA">
        <w:rPr>
          <w:noProof/>
          <w:lang w:val="de-DE"/>
        </w:rPr>
        <w:t>1.</w:t>
      </w:r>
      <w:r w:rsidR="00EF5EDD" w:rsidRPr="007D7EBA">
        <w:rPr>
          <w:noProof/>
          <w:lang w:val="de-DE"/>
        </w:rPr>
        <w:tab/>
        <w:t xml:space="preserve">Humanforschungsgesetz, hfg bundesgesetz über die forschung am menschen (bundesgesetz über die forschung am menschen, hfg) vom 30. </w:t>
      </w:r>
      <w:r w:rsidR="00EF5EDD" w:rsidRPr="00BE46B6">
        <w:rPr>
          <w:noProof/>
          <w:lang w:val="de-DE"/>
        </w:rPr>
        <w:t xml:space="preserve">September 2011/ loi fédérale relative à la recherche sur l’être humain (loi relative à la recherche sur l’être humain, lrh) du 30 septembre 2011 / legge federale concernente la ricerca sull'essere umano (legge sulla ricerca umana, lrum) del 30 settembre 2011. . </w:t>
      </w:r>
    </w:p>
    <w:p w14:paraId="2C815D44" w14:textId="32CEC882" w:rsidR="00EF5EDD" w:rsidRPr="00EF5EDD" w:rsidRDefault="00EF5EDD" w:rsidP="00EF5EDD">
      <w:pPr>
        <w:pStyle w:val="EndNoteBibliography"/>
        <w:ind w:left="720" w:hanging="720"/>
        <w:rPr>
          <w:noProof/>
        </w:rPr>
      </w:pPr>
      <w:r w:rsidRPr="00EF5EDD">
        <w:rPr>
          <w:noProof/>
        </w:rPr>
        <w:t>2.</w:t>
      </w:r>
      <w:r w:rsidRPr="00EF5EDD">
        <w:rPr>
          <w:noProof/>
        </w:rPr>
        <w:tab/>
        <w:t xml:space="preserve">Ordinance on clinical trials in human research, </w:t>
      </w:r>
      <w:hyperlink r:id="rId14" w:history="1">
        <w:r w:rsidRPr="00EF5EDD">
          <w:rPr>
            <w:rStyle w:val="Hyperlink"/>
            <w:noProof/>
          </w:rPr>
          <w:t>https://www.Fedlex.Admin.Ch/eli/cc/2013/643/en</w:t>
        </w:r>
      </w:hyperlink>
      <w:r w:rsidRPr="00EF5EDD">
        <w:rPr>
          <w:noProof/>
        </w:rPr>
        <w:t xml:space="preserve"> accessed on the 04/29/2021. </w:t>
      </w:r>
    </w:p>
    <w:p w14:paraId="31D5E896" w14:textId="77777777" w:rsidR="00EF5EDD" w:rsidRPr="007D7EBA" w:rsidRDefault="00EF5EDD" w:rsidP="00EF5EDD">
      <w:pPr>
        <w:pStyle w:val="EndNoteBibliography"/>
        <w:ind w:left="720" w:hanging="720"/>
        <w:rPr>
          <w:noProof/>
          <w:lang w:val="de-DE"/>
        </w:rPr>
      </w:pPr>
      <w:r w:rsidRPr="007D7EBA">
        <w:rPr>
          <w:noProof/>
          <w:lang w:val="de-DE"/>
        </w:rPr>
        <w:t>3.</w:t>
      </w:r>
      <w:r w:rsidRPr="007D7EBA">
        <w:rPr>
          <w:noProof/>
          <w:lang w:val="de-DE"/>
        </w:rPr>
        <w:tab/>
        <w:t xml:space="preserve">Brehm A, Stamm G, Lüpke M, Riedel C, Stieltjes B, Psychogios MN. </w:t>
      </w:r>
      <w:r w:rsidRPr="00EF5EDD">
        <w:rPr>
          <w:noProof/>
        </w:rPr>
        <w:t xml:space="preserve">Effective dose to patient measurements for flat-detector computed tomography protocols in acute stroke care. </w:t>
      </w:r>
      <w:r w:rsidRPr="007D7EBA">
        <w:rPr>
          <w:i/>
          <w:noProof/>
          <w:lang w:val="de-DE"/>
        </w:rPr>
        <w:t>Eur Radiol</w:t>
      </w:r>
      <w:r w:rsidRPr="007D7EBA">
        <w:rPr>
          <w:noProof/>
          <w:lang w:val="de-DE"/>
        </w:rPr>
        <w:t>. 2020;30:5082-5088</w:t>
      </w:r>
    </w:p>
    <w:p w14:paraId="6BAB69E1" w14:textId="77777777" w:rsidR="00EF5EDD" w:rsidRPr="00BE46B6" w:rsidRDefault="00EF5EDD" w:rsidP="00EF5EDD">
      <w:pPr>
        <w:pStyle w:val="EndNoteBibliography"/>
        <w:ind w:left="720" w:hanging="720"/>
        <w:rPr>
          <w:noProof/>
          <w:lang w:val="it-CH"/>
        </w:rPr>
      </w:pPr>
      <w:r w:rsidRPr="007D7EBA">
        <w:rPr>
          <w:noProof/>
          <w:lang w:val="de-DE"/>
        </w:rPr>
        <w:t>4.</w:t>
      </w:r>
      <w:r w:rsidRPr="007D7EBA">
        <w:rPr>
          <w:noProof/>
          <w:lang w:val="de-DE"/>
        </w:rPr>
        <w:tab/>
        <w:t xml:space="preserve">Verordnung über klinische versuche mit medizinprodukten (klinv-mep) vom 1. </w:t>
      </w:r>
      <w:r w:rsidRPr="00BE46B6">
        <w:rPr>
          <w:noProof/>
          <w:lang w:val="fr-CH"/>
        </w:rPr>
        <w:t xml:space="preserve">Juli 2020 / ordonnance sur les essais cliniques de dispositifs médicaux (oclin-dim) du 1er juillet 2020 /. </w:t>
      </w:r>
      <w:r w:rsidRPr="00BE46B6">
        <w:rPr>
          <w:noProof/>
          <w:lang w:val="it-CH"/>
        </w:rPr>
        <w:t xml:space="preserve">Ordinanza sulle sperimentazioni cliniche con dispositivi medici (osrum-dmed) del 1 luglio 2020. </w:t>
      </w:r>
    </w:p>
    <w:p w14:paraId="1ED81F13" w14:textId="3B985DCA" w:rsidR="00EF5EDD" w:rsidRPr="00BE46B6" w:rsidRDefault="00EF5EDD" w:rsidP="00EF5EDD">
      <w:pPr>
        <w:pStyle w:val="EndNoteBibliography"/>
        <w:ind w:left="720" w:hanging="720"/>
        <w:rPr>
          <w:noProof/>
          <w:lang w:val="it-CH"/>
        </w:rPr>
      </w:pPr>
      <w:r w:rsidRPr="00BE46B6">
        <w:rPr>
          <w:noProof/>
          <w:lang w:val="it-CH"/>
        </w:rPr>
        <w:t>5.</w:t>
      </w:r>
      <w:r w:rsidRPr="00BE46B6">
        <w:rPr>
          <w:noProof/>
          <w:lang w:val="it-CH"/>
        </w:rPr>
        <w:tab/>
        <w:t xml:space="preserve">Humanforschungsgesetz, hfg, </w:t>
      </w:r>
      <w:hyperlink r:id="rId15" w:history="1">
        <w:r w:rsidRPr="00BE46B6">
          <w:rPr>
            <w:rStyle w:val="Hyperlink"/>
            <w:noProof/>
            <w:lang w:val="it-CH"/>
          </w:rPr>
          <w:t>https://www.Fedlex.Admin.Ch/eli/cc/2013/617/de</w:t>
        </w:r>
      </w:hyperlink>
      <w:r w:rsidRPr="00BE46B6">
        <w:rPr>
          <w:noProof/>
          <w:lang w:val="it-CH"/>
        </w:rPr>
        <w:t xml:space="preserve"> accessed on the 04/29/2021. </w:t>
      </w:r>
    </w:p>
    <w:p w14:paraId="52094530" w14:textId="77777777" w:rsidR="00EF5EDD" w:rsidRPr="00EF5EDD" w:rsidRDefault="00EF5EDD" w:rsidP="00EF5EDD">
      <w:pPr>
        <w:pStyle w:val="EndNoteBibliography"/>
        <w:ind w:left="720" w:hanging="720"/>
        <w:rPr>
          <w:noProof/>
        </w:rPr>
      </w:pPr>
      <w:r w:rsidRPr="00BE46B6">
        <w:rPr>
          <w:noProof/>
          <w:lang w:val="it-CH"/>
        </w:rPr>
        <w:t>6.</w:t>
      </w:r>
      <w:r w:rsidRPr="00BE46B6">
        <w:rPr>
          <w:noProof/>
          <w:lang w:val="it-CH"/>
        </w:rPr>
        <w:tab/>
        <w:t xml:space="preserve">Petroulia VD, Kaesmacher J, Piechowiak EI, Dobrocky T, Pilgram-Pastor SM, Gralla J, et al. </w:t>
      </w:r>
      <w:r w:rsidRPr="00EF5EDD">
        <w:rPr>
          <w:noProof/>
        </w:rPr>
        <w:t xml:space="preserve">Evaluation of sine spin flat detector ct imaging compared with multidetector ct. </w:t>
      </w:r>
      <w:r w:rsidRPr="00EF5EDD">
        <w:rPr>
          <w:i/>
          <w:noProof/>
        </w:rPr>
        <w:t>Journal of NeuroInterventional Surgery</w:t>
      </w:r>
      <w:r w:rsidRPr="00EF5EDD">
        <w:rPr>
          <w:noProof/>
        </w:rPr>
        <w:t>. 2022:neurintsurg-2021-018312</w:t>
      </w:r>
    </w:p>
    <w:p w14:paraId="58E33F5C" w14:textId="77777777" w:rsidR="00EF5EDD" w:rsidRPr="00EF5EDD" w:rsidRDefault="00EF5EDD" w:rsidP="00EF5EDD">
      <w:pPr>
        <w:pStyle w:val="EndNoteBibliography"/>
        <w:ind w:left="720" w:hanging="720"/>
        <w:rPr>
          <w:noProof/>
        </w:rPr>
      </w:pPr>
      <w:r w:rsidRPr="00EF5EDD">
        <w:rPr>
          <w:noProof/>
        </w:rPr>
        <w:t>7.</w:t>
      </w:r>
      <w:r w:rsidRPr="00EF5EDD">
        <w:rPr>
          <w:noProof/>
        </w:rPr>
        <w:tab/>
        <w:t xml:space="preserve">Román LS, Menon BK, Blasco J, Hernández-Pérez M, Dávalos A, Majoie CBLM, et al. Imaging features and safety and efficacy of endovascular stroke treatment: A meta-analysis of individual patient-level data. </w:t>
      </w:r>
      <w:r w:rsidRPr="00EF5EDD">
        <w:rPr>
          <w:i/>
          <w:noProof/>
        </w:rPr>
        <w:t>The Lancet Neurology</w:t>
      </w:r>
      <w:r w:rsidRPr="00EF5EDD">
        <w:rPr>
          <w:noProof/>
        </w:rPr>
        <w:t>. 2018;17:895-904</w:t>
      </w:r>
    </w:p>
    <w:p w14:paraId="7721EC1C" w14:textId="77777777" w:rsidR="00EF5EDD" w:rsidRPr="00BE46B6" w:rsidRDefault="00EF5EDD" w:rsidP="00EF5EDD">
      <w:pPr>
        <w:pStyle w:val="EndNoteBibliography"/>
        <w:ind w:left="720" w:hanging="720"/>
        <w:rPr>
          <w:noProof/>
          <w:lang w:val="fr-CH"/>
        </w:rPr>
      </w:pPr>
      <w:r w:rsidRPr="00EF5EDD">
        <w:rPr>
          <w:noProof/>
        </w:rPr>
        <w:t>8.</w:t>
      </w:r>
      <w:r w:rsidRPr="00EF5EDD">
        <w:rPr>
          <w:noProof/>
        </w:rPr>
        <w:tab/>
        <w:t xml:space="preserve">Goyal M, Menon BK, van Zwam WH, Dippel DWJ, Mitchell PJ, Demchuk AM, et al. Endovascular thrombectomy after large-vessel ischaemic stroke: A meta-analysis of individual patient data from five randomised trials. </w:t>
      </w:r>
      <w:r w:rsidRPr="00BE46B6">
        <w:rPr>
          <w:i/>
          <w:noProof/>
        </w:rPr>
        <w:t>The Lancet</w:t>
      </w:r>
      <w:r w:rsidRPr="00BE46B6">
        <w:rPr>
          <w:noProof/>
        </w:rPr>
        <w:t xml:space="preserve">. </w:t>
      </w:r>
      <w:r w:rsidRPr="00BE46B6">
        <w:rPr>
          <w:noProof/>
          <w:lang w:val="fr-CH"/>
        </w:rPr>
        <w:t>2016;387:1723-1731</w:t>
      </w:r>
    </w:p>
    <w:p w14:paraId="7D3AA726" w14:textId="77777777" w:rsidR="00EF5EDD" w:rsidRPr="00EF5EDD" w:rsidRDefault="00EF5EDD" w:rsidP="00EF5EDD">
      <w:pPr>
        <w:pStyle w:val="EndNoteBibliography"/>
        <w:ind w:left="720" w:hanging="720"/>
        <w:rPr>
          <w:noProof/>
        </w:rPr>
      </w:pPr>
      <w:r w:rsidRPr="00BE46B6">
        <w:rPr>
          <w:noProof/>
          <w:lang w:val="fr-CH"/>
        </w:rPr>
        <w:t>9.</w:t>
      </w:r>
      <w:r w:rsidRPr="00BE46B6">
        <w:rPr>
          <w:noProof/>
          <w:lang w:val="fr-CH"/>
        </w:rPr>
        <w:tab/>
        <w:t xml:space="preserve">Saver JL, Goyal M, van der Lugt A, Menon BK, Majoie CBLM, Dippel DW, et al. </w:t>
      </w:r>
      <w:r w:rsidRPr="00EF5EDD">
        <w:rPr>
          <w:noProof/>
        </w:rPr>
        <w:t xml:space="preserve">Time to treatment with endovascular thrombectomy and outcomes from ischemic stroke: A meta-analysis. </w:t>
      </w:r>
      <w:r w:rsidRPr="00EF5EDD">
        <w:rPr>
          <w:i/>
          <w:noProof/>
        </w:rPr>
        <w:t>JAMA</w:t>
      </w:r>
      <w:r w:rsidRPr="00EF5EDD">
        <w:rPr>
          <w:noProof/>
        </w:rPr>
        <w:t>. 2016;316:1279-1289</w:t>
      </w:r>
    </w:p>
    <w:p w14:paraId="6D90EA71" w14:textId="77777777" w:rsidR="00EF5EDD" w:rsidRPr="00BE46B6" w:rsidRDefault="00EF5EDD" w:rsidP="00EF5EDD">
      <w:pPr>
        <w:pStyle w:val="EndNoteBibliography"/>
        <w:ind w:left="720" w:hanging="720"/>
        <w:rPr>
          <w:noProof/>
        </w:rPr>
      </w:pPr>
      <w:r w:rsidRPr="00EF5EDD">
        <w:rPr>
          <w:noProof/>
        </w:rPr>
        <w:t>10.</w:t>
      </w:r>
      <w:r w:rsidRPr="00EF5EDD">
        <w:rPr>
          <w:noProof/>
        </w:rPr>
        <w:tab/>
        <w:t xml:space="preserve">Psychogios MN, Bähr M, Liman J, Knauth M. One stop management in acute stroke: First mothership patient transported directly to the angiography suite. </w:t>
      </w:r>
      <w:r w:rsidRPr="00BE46B6">
        <w:rPr>
          <w:i/>
          <w:noProof/>
        </w:rPr>
        <w:t>Clin Neuroradiol</w:t>
      </w:r>
      <w:r w:rsidRPr="00BE46B6">
        <w:rPr>
          <w:noProof/>
        </w:rPr>
        <w:t>. 2017;27:389-391</w:t>
      </w:r>
    </w:p>
    <w:p w14:paraId="3128CE26" w14:textId="77777777" w:rsidR="00EF5EDD" w:rsidRPr="00EF5EDD" w:rsidRDefault="00EF5EDD" w:rsidP="00EF5EDD">
      <w:pPr>
        <w:pStyle w:val="EndNoteBibliography"/>
        <w:ind w:left="720" w:hanging="720"/>
        <w:rPr>
          <w:noProof/>
        </w:rPr>
      </w:pPr>
      <w:r w:rsidRPr="00BE46B6">
        <w:rPr>
          <w:noProof/>
        </w:rPr>
        <w:t>11.</w:t>
      </w:r>
      <w:r w:rsidRPr="00BE46B6">
        <w:rPr>
          <w:noProof/>
        </w:rPr>
        <w:tab/>
        <w:t xml:space="preserve">Psychogios MN, Maier IL, Tsogkas I, Hesse AC, Brehm A, Behme D, et al. </w:t>
      </w:r>
      <w:r w:rsidRPr="00EF5EDD">
        <w:rPr>
          <w:noProof/>
        </w:rPr>
        <w:t xml:space="preserve">One-stop management of 230 consecutive acute stroke patients: Report of procedural times and clinical outcome. </w:t>
      </w:r>
      <w:r w:rsidRPr="00EF5EDD">
        <w:rPr>
          <w:i/>
          <w:noProof/>
        </w:rPr>
        <w:t>J Clin Med</w:t>
      </w:r>
      <w:r w:rsidRPr="00EF5EDD">
        <w:rPr>
          <w:noProof/>
        </w:rPr>
        <w:t>. 2019;8</w:t>
      </w:r>
    </w:p>
    <w:p w14:paraId="14E19980" w14:textId="77777777" w:rsidR="00EF5EDD" w:rsidRPr="00EF5EDD" w:rsidRDefault="00EF5EDD" w:rsidP="00EF5EDD">
      <w:pPr>
        <w:pStyle w:val="EndNoteBibliography"/>
        <w:ind w:left="720" w:hanging="720"/>
        <w:rPr>
          <w:noProof/>
        </w:rPr>
      </w:pPr>
      <w:r w:rsidRPr="00EF5EDD">
        <w:rPr>
          <w:noProof/>
        </w:rPr>
        <w:t>12.</w:t>
      </w:r>
      <w:r w:rsidRPr="00EF5EDD">
        <w:rPr>
          <w:noProof/>
        </w:rPr>
        <w:tab/>
        <w:t xml:space="preserve">Requena M, Olivé M, García-Tornel Á, Rodríguez-Villatoro N, Deck M, Juega J, et al. Time matters: Adjusted analysis of the influence of direct transfer to angiography-suite protocol in functional outcome. </w:t>
      </w:r>
      <w:r w:rsidRPr="00EF5EDD">
        <w:rPr>
          <w:i/>
          <w:noProof/>
        </w:rPr>
        <w:t>Stroke</w:t>
      </w:r>
      <w:r w:rsidRPr="00EF5EDD">
        <w:rPr>
          <w:noProof/>
        </w:rPr>
        <w:t>. 2020;51:1766-1771</w:t>
      </w:r>
    </w:p>
    <w:p w14:paraId="482F5B22" w14:textId="77777777" w:rsidR="00EF5EDD" w:rsidRPr="00EF5EDD" w:rsidRDefault="00EF5EDD" w:rsidP="00EF5EDD">
      <w:pPr>
        <w:pStyle w:val="EndNoteBibliography"/>
        <w:ind w:left="720" w:hanging="720"/>
        <w:rPr>
          <w:noProof/>
        </w:rPr>
      </w:pPr>
      <w:r w:rsidRPr="00EF5EDD">
        <w:rPr>
          <w:noProof/>
        </w:rPr>
        <w:t>13.</w:t>
      </w:r>
      <w:r w:rsidRPr="00EF5EDD">
        <w:rPr>
          <w:noProof/>
        </w:rPr>
        <w:tab/>
        <w:t xml:space="preserve">Jadhav AP, Kenmuir CL, Aghaebrahim A, Limaye K, Wechsler LR, Hammer MD, et al. Interfacility transfer directly to the neuroangiography suite in acute ischemic stroke patients undergoing thrombectomy. </w:t>
      </w:r>
      <w:r w:rsidRPr="00EF5EDD">
        <w:rPr>
          <w:i/>
          <w:noProof/>
        </w:rPr>
        <w:t>Stroke</w:t>
      </w:r>
      <w:r w:rsidRPr="00EF5EDD">
        <w:rPr>
          <w:noProof/>
        </w:rPr>
        <w:t>. 2017;48:1884-1889</w:t>
      </w:r>
    </w:p>
    <w:p w14:paraId="16494B0F" w14:textId="77777777" w:rsidR="00EF5EDD" w:rsidRPr="00EF5EDD" w:rsidRDefault="00EF5EDD" w:rsidP="00EF5EDD">
      <w:pPr>
        <w:pStyle w:val="EndNoteBibliography"/>
        <w:ind w:left="720" w:hanging="720"/>
        <w:rPr>
          <w:noProof/>
        </w:rPr>
      </w:pPr>
      <w:r w:rsidRPr="00EF5EDD">
        <w:rPr>
          <w:noProof/>
        </w:rPr>
        <w:t>14.</w:t>
      </w:r>
      <w:r w:rsidRPr="00EF5EDD">
        <w:rPr>
          <w:noProof/>
        </w:rPr>
        <w:tab/>
        <w:t xml:space="preserve">Requena M, Olivé-Gadea M, Muchada M, Hernández D, Rubiera M, Boned S, et al. Direct to angiography suite without stopping for computed tomography imaging for patients with acute stroke: A randomized clinical trial. </w:t>
      </w:r>
      <w:r w:rsidRPr="00EF5EDD">
        <w:rPr>
          <w:i/>
          <w:noProof/>
        </w:rPr>
        <w:t>JAMA Neurol</w:t>
      </w:r>
      <w:r w:rsidRPr="00EF5EDD">
        <w:rPr>
          <w:noProof/>
        </w:rPr>
        <w:t>. 2021</w:t>
      </w:r>
    </w:p>
    <w:p w14:paraId="1A37FC6E" w14:textId="77777777" w:rsidR="00EF5EDD" w:rsidRPr="00EF5EDD" w:rsidRDefault="00EF5EDD" w:rsidP="00EF5EDD">
      <w:pPr>
        <w:pStyle w:val="EndNoteBibliography"/>
        <w:ind w:left="720" w:hanging="720"/>
        <w:rPr>
          <w:noProof/>
        </w:rPr>
      </w:pPr>
      <w:r w:rsidRPr="00EF5EDD">
        <w:rPr>
          <w:noProof/>
        </w:rPr>
        <w:t>15.</w:t>
      </w:r>
      <w:r w:rsidRPr="00EF5EDD">
        <w:rPr>
          <w:noProof/>
        </w:rPr>
        <w:tab/>
        <w:t xml:space="preserve">Heldner MR, Hsieh K, Broeg-Morvay A, Mordasini P, Bühlmann M, Jung S, et al. Clinical prediction of large vessel occlusion in anterior circulation stroke: Mission impossible? </w:t>
      </w:r>
      <w:r w:rsidRPr="00EF5EDD">
        <w:rPr>
          <w:i/>
          <w:noProof/>
        </w:rPr>
        <w:t>J Neurol</w:t>
      </w:r>
      <w:r w:rsidRPr="00EF5EDD">
        <w:rPr>
          <w:noProof/>
        </w:rPr>
        <w:t>. 2016;263:1633-1640</w:t>
      </w:r>
    </w:p>
    <w:p w14:paraId="6EEF9C31" w14:textId="77777777" w:rsidR="00EF5EDD" w:rsidRPr="00EF5EDD" w:rsidRDefault="00EF5EDD" w:rsidP="00EF5EDD">
      <w:pPr>
        <w:pStyle w:val="EndNoteBibliography"/>
        <w:ind w:left="720" w:hanging="720"/>
        <w:rPr>
          <w:noProof/>
        </w:rPr>
      </w:pPr>
      <w:r w:rsidRPr="00EF5EDD">
        <w:rPr>
          <w:noProof/>
        </w:rPr>
        <w:lastRenderedPageBreak/>
        <w:t>16.</w:t>
      </w:r>
      <w:r w:rsidRPr="00EF5EDD">
        <w:rPr>
          <w:noProof/>
        </w:rPr>
        <w:tab/>
        <w:t xml:space="preserve">Duvekot MHC, Venema E, Rozeman AD, Moudrous W, Vermeij FH, Biekart M, et al. Comparison of eight prehospital stroke scales to detect intracranial large-vessel occlusion in suspected stroke (presto): A prospective observational study. </w:t>
      </w:r>
      <w:r w:rsidRPr="00EF5EDD">
        <w:rPr>
          <w:i/>
          <w:noProof/>
        </w:rPr>
        <w:t>The Lancet Neurology</w:t>
      </w:r>
      <w:r w:rsidRPr="00EF5EDD">
        <w:rPr>
          <w:noProof/>
        </w:rPr>
        <w:t>. 2021;20:213-221</w:t>
      </w:r>
    </w:p>
    <w:p w14:paraId="560E82BD" w14:textId="77777777" w:rsidR="00EF5EDD" w:rsidRPr="00EF5EDD" w:rsidRDefault="00EF5EDD" w:rsidP="00EF5EDD">
      <w:pPr>
        <w:pStyle w:val="EndNoteBibliography"/>
        <w:ind w:left="720" w:hanging="720"/>
        <w:rPr>
          <w:noProof/>
        </w:rPr>
      </w:pPr>
      <w:r w:rsidRPr="00EF5EDD">
        <w:rPr>
          <w:noProof/>
        </w:rPr>
        <w:t>17.</w:t>
      </w:r>
      <w:r w:rsidRPr="00EF5EDD">
        <w:rPr>
          <w:noProof/>
        </w:rPr>
        <w:tab/>
        <w:t xml:space="preserve">Eckert M, Gölitz P, Lücking H, Struffert T, Knossalla F, Doerfler A. Optimized flat-detector ct in stroke imaging: Ready for first-line use? </w:t>
      </w:r>
      <w:r w:rsidRPr="00EF5EDD">
        <w:rPr>
          <w:i/>
          <w:noProof/>
        </w:rPr>
        <w:t>Cerebrovascular Diseases</w:t>
      </w:r>
      <w:r w:rsidRPr="00EF5EDD">
        <w:rPr>
          <w:noProof/>
        </w:rPr>
        <w:t>. 2017;43:9-16</w:t>
      </w:r>
    </w:p>
    <w:p w14:paraId="30DE8752" w14:textId="77777777" w:rsidR="00EF5EDD" w:rsidRPr="00EF5EDD" w:rsidRDefault="00EF5EDD" w:rsidP="00EF5EDD">
      <w:pPr>
        <w:pStyle w:val="EndNoteBibliography"/>
        <w:ind w:left="720" w:hanging="720"/>
        <w:rPr>
          <w:noProof/>
        </w:rPr>
      </w:pPr>
      <w:r w:rsidRPr="00EF5EDD">
        <w:rPr>
          <w:noProof/>
        </w:rPr>
        <w:t>18.</w:t>
      </w:r>
      <w:r w:rsidRPr="00EF5EDD">
        <w:rPr>
          <w:noProof/>
        </w:rPr>
        <w:tab/>
        <w:t xml:space="preserve">Leyhe JR, Tsogkas I, Hesse AC, Behme D, Schregel K, Papageorgiou I, et al. Latest generation of flat detector ct as a peri-interventional diagnostic tool: A comparative study with multidetector ct. </w:t>
      </w:r>
      <w:r w:rsidRPr="00EF5EDD">
        <w:rPr>
          <w:i/>
          <w:noProof/>
        </w:rPr>
        <w:t>J Neurointerv Surg</w:t>
      </w:r>
      <w:r w:rsidRPr="00EF5EDD">
        <w:rPr>
          <w:noProof/>
        </w:rPr>
        <w:t>. 2017;9:1253-1257</w:t>
      </w:r>
    </w:p>
    <w:p w14:paraId="34A42CBA" w14:textId="77777777" w:rsidR="00EF5EDD" w:rsidRPr="00EF5EDD" w:rsidRDefault="00EF5EDD" w:rsidP="00EF5EDD">
      <w:pPr>
        <w:pStyle w:val="EndNoteBibliography"/>
        <w:ind w:left="720" w:hanging="720"/>
        <w:rPr>
          <w:noProof/>
        </w:rPr>
      </w:pPr>
      <w:r w:rsidRPr="00EF5EDD">
        <w:rPr>
          <w:noProof/>
        </w:rPr>
        <w:t>19.</w:t>
      </w:r>
      <w:r w:rsidRPr="00EF5EDD">
        <w:rPr>
          <w:noProof/>
        </w:rPr>
        <w:tab/>
        <w:t xml:space="preserve">Hemphill JC, 3rd, Greenberg SM, Anderson CS, Becker K, Bendok BR, Cushman M, et al. Guidelines for the management of spontaneous intracerebral hemorrhage: A guideline for healthcare professionals from the american heart association/american stroke association. </w:t>
      </w:r>
      <w:r w:rsidRPr="00EF5EDD">
        <w:rPr>
          <w:i/>
          <w:noProof/>
        </w:rPr>
        <w:t>Stroke</w:t>
      </w:r>
      <w:r w:rsidRPr="00EF5EDD">
        <w:rPr>
          <w:noProof/>
        </w:rPr>
        <w:t>. 2015;46:2032-2060</w:t>
      </w:r>
    </w:p>
    <w:p w14:paraId="61199651" w14:textId="77777777" w:rsidR="00EF5EDD" w:rsidRPr="00EF5EDD" w:rsidRDefault="00EF5EDD" w:rsidP="00EF5EDD">
      <w:pPr>
        <w:pStyle w:val="EndNoteBibliography"/>
        <w:ind w:left="720" w:hanging="720"/>
        <w:rPr>
          <w:noProof/>
        </w:rPr>
      </w:pPr>
      <w:r w:rsidRPr="00EF5EDD">
        <w:rPr>
          <w:noProof/>
        </w:rPr>
        <w:t>20.</w:t>
      </w:r>
      <w:r w:rsidRPr="00EF5EDD">
        <w:rPr>
          <w:noProof/>
        </w:rPr>
        <w:tab/>
        <w:t xml:space="preserve">Bossuyt PM, Reitsma JB, Bruns DE, Gatsonis CA, Glasziou PP, Irwig L, et al. Stard 2015: An updated list of essential items for reporting diagnostic accuracy studies. </w:t>
      </w:r>
      <w:r w:rsidRPr="00EF5EDD">
        <w:rPr>
          <w:i/>
          <w:noProof/>
        </w:rPr>
        <w:t>Radiology</w:t>
      </w:r>
      <w:r w:rsidRPr="00EF5EDD">
        <w:rPr>
          <w:noProof/>
        </w:rPr>
        <w:t>. 2015;277:826-832</w:t>
      </w:r>
    </w:p>
    <w:p w14:paraId="1CA8DD05" w14:textId="77777777" w:rsidR="00EF5EDD" w:rsidRPr="00EF5EDD" w:rsidRDefault="00EF5EDD" w:rsidP="00EF5EDD">
      <w:pPr>
        <w:pStyle w:val="EndNoteBibliography"/>
        <w:ind w:left="720" w:hanging="720"/>
        <w:rPr>
          <w:noProof/>
        </w:rPr>
      </w:pPr>
      <w:r w:rsidRPr="00EF5EDD">
        <w:rPr>
          <w:noProof/>
        </w:rPr>
        <w:t>21.</w:t>
      </w:r>
      <w:r w:rsidRPr="00EF5EDD">
        <w:rPr>
          <w:noProof/>
        </w:rPr>
        <w:tab/>
        <w:t xml:space="preserve">Emanuel EJ, Wendler D, Grady C. What makes clinical research ethical? </w:t>
      </w:r>
      <w:r w:rsidRPr="00EF5EDD">
        <w:rPr>
          <w:i/>
          <w:noProof/>
        </w:rPr>
        <w:t>JAMA</w:t>
      </w:r>
      <w:r w:rsidRPr="00EF5EDD">
        <w:rPr>
          <w:noProof/>
        </w:rPr>
        <w:t>. 2000;283:2701-2711</w:t>
      </w:r>
    </w:p>
    <w:p w14:paraId="15D1487B" w14:textId="77777777" w:rsidR="00EF5EDD" w:rsidRPr="00EF5EDD" w:rsidRDefault="00EF5EDD" w:rsidP="00EF5EDD">
      <w:pPr>
        <w:pStyle w:val="EndNoteBibliography"/>
        <w:ind w:left="720" w:hanging="720"/>
        <w:rPr>
          <w:noProof/>
        </w:rPr>
      </w:pPr>
      <w:r w:rsidRPr="00EF5EDD">
        <w:rPr>
          <w:noProof/>
        </w:rPr>
        <w:t>22.</w:t>
      </w:r>
      <w:r w:rsidRPr="00EF5EDD">
        <w:rPr>
          <w:noProof/>
        </w:rPr>
        <w:tab/>
        <w:t xml:space="preserve">Khatri P, Abruzzo T, Yeatts SD, Nichols C, Broderick JP, Tomsick TA. Good clinical outcome after ischemic stroke with successful revascularization is time-dependent. </w:t>
      </w:r>
      <w:r w:rsidRPr="00EF5EDD">
        <w:rPr>
          <w:i/>
          <w:noProof/>
        </w:rPr>
        <w:t>Neurology</w:t>
      </w:r>
      <w:r w:rsidRPr="00EF5EDD">
        <w:rPr>
          <w:noProof/>
        </w:rPr>
        <w:t>. 2009;73:1066-1072</w:t>
      </w:r>
    </w:p>
    <w:p w14:paraId="0E036FB3" w14:textId="77777777" w:rsidR="00EF5EDD" w:rsidRPr="00EF5EDD" w:rsidRDefault="00EF5EDD" w:rsidP="00EF5EDD">
      <w:pPr>
        <w:pStyle w:val="EndNoteBibliography"/>
        <w:ind w:left="720" w:hanging="720"/>
        <w:rPr>
          <w:noProof/>
        </w:rPr>
      </w:pPr>
      <w:r w:rsidRPr="00EF5EDD">
        <w:rPr>
          <w:noProof/>
        </w:rPr>
        <w:t>23.</w:t>
      </w:r>
      <w:r w:rsidRPr="00EF5EDD">
        <w:rPr>
          <w:noProof/>
        </w:rPr>
        <w:tab/>
        <w:t xml:space="preserve">Khatri P, Yeatts SD, Mazighi M, Broderick JP, Liebeskind DS, Demchuk AM, et al. Time to angiographic reperfusion and clinical outcome after acute ischaemic stroke: An analysis of data from the interventional management of stroke (ims iii) phase 3 trial. </w:t>
      </w:r>
      <w:r w:rsidRPr="00EF5EDD">
        <w:rPr>
          <w:i/>
          <w:noProof/>
        </w:rPr>
        <w:t>Lancet Neurol</w:t>
      </w:r>
      <w:r w:rsidRPr="00EF5EDD">
        <w:rPr>
          <w:noProof/>
        </w:rPr>
        <w:t>. 2014;13:567-574</w:t>
      </w:r>
    </w:p>
    <w:p w14:paraId="1F58C5B1" w14:textId="77777777" w:rsidR="00EF5EDD" w:rsidRPr="00EF5EDD" w:rsidRDefault="00EF5EDD" w:rsidP="00EF5EDD">
      <w:pPr>
        <w:pStyle w:val="EndNoteBibliography"/>
        <w:ind w:left="720" w:hanging="720"/>
        <w:rPr>
          <w:noProof/>
        </w:rPr>
      </w:pPr>
      <w:r w:rsidRPr="00EF5EDD">
        <w:rPr>
          <w:noProof/>
        </w:rPr>
        <w:t>24.</w:t>
      </w:r>
      <w:r w:rsidRPr="00EF5EDD">
        <w:rPr>
          <w:noProof/>
        </w:rPr>
        <w:tab/>
        <w:t xml:space="preserve">Jahan R, Saver JL, Schwamm LH, Fonarow GC, Liang L, Matsouaka RA, et al. Association between time to treatment with endovascular reperfusion therapy and outcomes in patients with acute ischemic stroke treated in clinical practice. </w:t>
      </w:r>
      <w:r w:rsidRPr="00EF5EDD">
        <w:rPr>
          <w:i/>
          <w:noProof/>
        </w:rPr>
        <w:t>JAMA</w:t>
      </w:r>
      <w:r w:rsidRPr="00EF5EDD">
        <w:rPr>
          <w:noProof/>
        </w:rPr>
        <w:t>. 2019;322:252-263</w:t>
      </w:r>
    </w:p>
    <w:p w14:paraId="125664BE" w14:textId="77777777" w:rsidR="00EF5EDD" w:rsidRPr="00EF5EDD" w:rsidRDefault="00EF5EDD" w:rsidP="00EF5EDD">
      <w:pPr>
        <w:pStyle w:val="EndNoteBibliography"/>
        <w:ind w:left="720" w:hanging="720"/>
        <w:rPr>
          <w:noProof/>
        </w:rPr>
      </w:pPr>
      <w:r w:rsidRPr="00EF5EDD">
        <w:rPr>
          <w:noProof/>
        </w:rPr>
        <w:t>25.</w:t>
      </w:r>
      <w:r w:rsidRPr="00EF5EDD">
        <w:rPr>
          <w:noProof/>
        </w:rPr>
        <w:tab/>
        <w:t xml:space="preserve">Sarraj A, Goyal N, Chen M, Grotta JC, Blackburn S, Requena M, et al. Direct to angiography vs repeated imaging approaches in transferred patients undergoing endovascular thrombectomy. </w:t>
      </w:r>
      <w:r w:rsidRPr="00EF5EDD">
        <w:rPr>
          <w:i/>
          <w:noProof/>
        </w:rPr>
        <w:t>JAMA Neurol</w:t>
      </w:r>
      <w:r w:rsidRPr="00EF5EDD">
        <w:rPr>
          <w:noProof/>
        </w:rPr>
        <w:t>. 2021;78:916-926</w:t>
      </w:r>
    </w:p>
    <w:p w14:paraId="4EBCD562" w14:textId="77777777" w:rsidR="00EF5EDD" w:rsidRPr="00EF5EDD" w:rsidRDefault="00EF5EDD" w:rsidP="00EF5EDD">
      <w:pPr>
        <w:pStyle w:val="EndNoteBibliography"/>
        <w:ind w:left="720" w:hanging="720"/>
        <w:rPr>
          <w:noProof/>
        </w:rPr>
      </w:pPr>
      <w:r w:rsidRPr="00EF5EDD">
        <w:rPr>
          <w:noProof/>
        </w:rPr>
        <w:t>26.</w:t>
      </w:r>
      <w:r w:rsidRPr="00EF5EDD">
        <w:rPr>
          <w:noProof/>
        </w:rPr>
        <w:tab/>
        <w:t xml:space="preserve">Lozano R, Naghavi M, Foreman K, Lim S, Shibuya K, Aboyans V, et al. Global and regional mortality from 235 causes of death for 20 age groups in 1990 and 2010: A systematic analysis for the global burden of disease study 2010. </w:t>
      </w:r>
      <w:r w:rsidRPr="00EF5EDD">
        <w:rPr>
          <w:i/>
          <w:noProof/>
        </w:rPr>
        <w:t>The Lancet</w:t>
      </w:r>
      <w:r w:rsidRPr="00EF5EDD">
        <w:rPr>
          <w:noProof/>
        </w:rPr>
        <w:t>. 2012;380:2095-2128</w:t>
      </w:r>
    </w:p>
    <w:p w14:paraId="321B15A9" w14:textId="77777777" w:rsidR="00EF5EDD" w:rsidRPr="00EF5EDD" w:rsidRDefault="00EF5EDD" w:rsidP="00EF5EDD">
      <w:pPr>
        <w:pStyle w:val="EndNoteBibliography"/>
        <w:ind w:left="720" w:hanging="720"/>
        <w:rPr>
          <w:noProof/>
        </w:rPr>
      </w:pPr>
      <w:r w:rsidRPr="00EF5EDD">
        <w:rPr>
          <w:noProof/>
        </w:rPr>
        <w:t>27.</w:t>
      </w:r>
      <w:r w:rsidRPr="00EF5EDD">
        <w:rPr>
          <w:noProof/>
        </w:rPr>
        <w:tab/>
        <w:t xml:space="preserve">Feigin VL, Forouzanfar MH, Krishnamurthi R, Mensah GA, Connor M, Bennett DA, et al. Global and regional burden of stroke during 1990&amp;#x2013;2010: Findings from the global burden of disease study 2010. </w:t>
      </w:r>
      <w:r w:rsidRPr="00EF5EDD">
        <w:rPr>
          <w:i/>
          <w:noProof/>
        </w:rPr>
        <w:t>The Lancet</w:t>
      </w:r>
      <w:r w:rsidRPr="00EF5EDD">
        <w:rPr>
          <w:noProof/>
        </w:rPr>
        <w:t>. 2014;383:245-255</w:t>
      </w:r>
    </w:p>
    <w:p w14:paraId="2170612C" w14:textId="77777777" w:rsidR="00EF5EDD" w:rsidRPr="00EF5EDD" w:rsidRDefault="00EF5EDD" w:rsidP="00EF5EDD">
      <w:pPr>
        <w:pStyle w:val="EndNoteBibliography"/>
        <w:ind w:left="720" w:hanging="720"/>
        <w:rPr>
          <w:noProof/>
        </w:rPr>
      </w:pPr>
      <w:r w:rsidRPr="00C26D0F">
        <w:rPr>
          <w:noProof/>
        </w:rPr>
        <w:t>28.</w:t>
      </w:r>
      <w:r w:rsidRPr="00C26D0F">
        <w:rPr>
          <w:noProof/>
        </w:rPr>
        <w:tab/>
        <w:t xml:space="preserve">Murray CJL, Vos T, Lozano R, Naghavi M, Flaxman AD, Michaud C, et al. </w:t>
      </w:r>
      <w:r w:rsidRPr="00EF5EDD">
        <w:rPr>
          <w:noProof/>
        </w:rPr>
        <w:t xml:space="preserve">Disability-adjusted life years (dalys) for 291 diseases and injuries in 21 regions, 1990&amp;#x2013;2010: A systematic analysis for the global burden of disease study 2010. </w:t>
      </w:r>
      <w:r w:rsidRPr="00EF5EDD">
        <w:rPr>
          <w:i/>
          <w:noProof/>
        </w:rPr>
        <w:t>The Lancet</w:t>
      </w:r>
      <w:r w:rsidRPr="00EF5EDD">
        <w:rPr>
          <w:noProof/>
        </w:rPr>
        <w:t>. 2012;380:2197-2223</w:t>
      </w:r>
    </w:p>
    <w:p w14:paraId="66C580E8" w14:textId="77777777" w:rsidR="00EF5EDD" w:rsidRPr="00EF5EDD" w:rsidRDefault="00EF5EDD" w:rsidP="00EF5EDD">
      <w:pPr>
        <w:pStyle w:val="EndNoteBibliography"/>
        <w:ind w:left="720" w:hanging="720"/>
        <w:rPr>
          <w:noProof/>
        </w:rPr>
      </w:pPr>
      <w:r w:rsidRPr="00EF5EDD">
        <w:rPr>
          <w:noProof/>
        </w:rPr>
        <w:t>29.</w:t>
      </w:r>
      <w:r w:rsidRPr="00EF5EDD">
        <w:rPr>
          <w:noProof/>
        </w:rPr>
        <w:tab/>
        <w:t xml:space="preserve">Kunz WG, Hunink MG, Almekhlafi MA, Menon BK, Saver JL, Dippel DWJ, et al. Public health and cost consequences of time delays to thrombectomy for acute ischemic stroke. </w:t>
      </w:r>
      <w:r w:rsidRPr="00EF5EDD">
        <w:rPr>
          <w:i/>
          <w:noProof/>
        </w:rPr>
        <w:t>Neurology</w:t>
      </w:r>
      <w:r w:rsidRPr="00EF5EDD">
        <w:rPr>
          <w:noProof/>
        </w:rPr>
        <w:t>. 2020;95:e2465</w:t>
      </w:r>
    </w:p>
    <w:p w14:paraId="17CF3DB3" w14:textId="7A79782B" w:rsidR="00EF5EDD" w:rsidRPr="00EF5EDD" w:rsidRDefault="00EF5EDD" w:rsidP="00EF5EDD">
      <w:pPr>
        <w:pStyle w:val="EndNoteBibliography"/>
        <w:ind w:left="720" w:hanging="720"/>
        <w:rPr>
          <w:noProof/>
        </w:rPr>
      </w:pPr>
      <w:r w:rsidRPr="00EF5EDD">
        <w:rPr>
          <w:noProof/>
        </w:rPr>
        <w:t>30.</w:t>
      </w:r>
      <w:r w:rsidRPr="00EF5EDD">
        <w:rPr>
          <w:noProof/>
        </w:rPr>
        <w:tab/>
        <w:t>Declaration of helsinki, version october 2013 (</w:t>
      </w:r>
      <w:hyperlink r:id="rId16" w:history="1">
        <w:r w:rsidRPr="00EF5EDD">
          <w:rPr>
            <w:rStyle w:val="Hyperlink"/>
            <w:noProof/>
          </w:rPr>
          <w:t>http://www.Wma.Net/en/30publications/10policies/b3/index.Html</w:t>
        </w:r>
      </w:hyperlink>
      <w:r w:rsidRPr="00EF5EDD">
        <w:rPr>
          <w:noProof/>
        </w:rPr>
        <w:t xml:space="preserve"> ) </w:t>
      </w:r>
    </w:p>
    <w:p w14:paraId="0AE35C41" w14:textId="3FE57B3D" w:rsidR="00EF5EDD" w:rsidRPr="00EF5EDD" w:rsidRDefault="00EF5EDD" w:rsidP="00EF5EDD">
      <w:pPr>
        <w:pStyle w:val="EndNoteBibliography"/>
        <w:ind w:left="720" w:hanging="720"/>
        <w:rPr>
          <w:noProof/>
        </w:rPr>
      </w:pPr>
      <w:r w:rsidRPr="00EF5EDD">
        <w:rPr>
          <w:noProof/>
        </w:rPr>
        <w:lastRenderedPageBreak/>
        <w:t>31.</w:t>
      </w:r>
      <w:r w:rsidRPr="00EF5EDD">
        <w:rPr>
          <w:noProof/>
        </w:rPr>
        <w:tab/>
        <w:t>Medical device regulation (eu) 2017/745 of 5 april 2017 (mdr) (</w:t>
      </w:r>
      <w:hyperlink r:id="rId17" w:history="1">
        <w:r w:rsidRPr="00EF5EDD">
          <w:rPr>
            <w:rStyle w:val="Hyperlink"/>
            <w:noProof/>
          </w:rPr>
          <w:t>https://eur-lex.Europa.Eu/legal-content/en/txt/?Uri=celex%3a32017r0745</w:t>
        </w:r>
      </w:hyperlink>
      <w:r w:rsidRPr="00EF5EDD">
        <w:rPr>
          <w:noProof/>
        </w:rPr>
        <w:t xml:space="preserve">). </w:t>
      </w:r>
    </w:p>
    <w:p w14:paraId="01CCD345" w14:textId="537D0628" w:rsidR="00EF5EDD" w:rsidRPr="00EF5EDD" w:rsidRDefault="00EF5EDD" w:rsidP="00EF5EDD">
      <w:pPr>
        <w:pStyle w:val="EndNoteBibliography"/>
        <w:ind w:left="720" w:hanging="720"/>
        <w:rPr>
          <w:noProof/>
        </w:rPr>
      </w:pPr>
      <w:r w:rsidRPr="00EF5EDD">
        <w:rPr>
          <w:noProof/>
        </w:rPr>
        <w:t>32.</w:t>
      </w:r>
      <w:r w:rsidRPr="00EF5EDD">
        <w:rPr>
          <w:noProof/>
        </w:rPr>
        <w:tab/>
        <w:t xml:space="preserve">Ich harmonised guideline integrated addendum to ich e6(r1): Guideline for good clinical practice ich e6(r2) ich consensus guideline. </w:t>
      </w:r>
      <w:hyperlink r:id="rId18" w:history="1">
        <w:r w:rsidRPr="00EF5EDD">
          <w:rPr>
            <w:rStyle w:val="Hyperlink"/>
            <w:noProof/>
          </w:rPr>
          <w:t>Https://ichgcp.Net/</w:t>
        </w:r>
      </w:hyperlink>
      <w:r w:rsidRPr="00EF5EDD">
        <w:rPr>
          <w:noProof/>
        </w:rPr>
        <w:t xml:space="preserve"> accessed on the 04/29/2021. </w:t>
      </w:r>
    </w:p>
    <w:p w14:paraId="11B4499C" w14:textId="77777777" w:rsidR="00EF5EDD" w:rsidRPr="00EF5EDD" w:rsidRDefault="00EF5EDD" w:rsidP="00EF5EDD">
      <w:pPr>
        <w:pStyle w:val="EndNoteBibliography"/>
        <w:ind w:left="720" w:hanging="720"/>
        <w:rPr>
          <w:noProof/>
        </w:rPr>
      </w:pPr>
      <w:r w:rsidRPr="00EF5EDD">
        <w:rPr>
          <w:noProof/>
        </w:rPr>
        <w:t>33.</w:t>
      </w:r>
      <w:r w:rsidRPr="00EF5EDD">
        <w:rPr>
          <w:noProof/>
        </w:rPr>
        <w:tab/>
        <w:t xml:space="preserve">Singh D, Wasan H, Reeta KH. Preclinical stroke research and translational failure: A bird's eye view on preventable variables. </w:t>
      </w:r>
      <w:r w:rsidRPr="00EF5EDD">
        <w:rPr>
          <w:i/>
          <w:noProof/>
        </w:rPr>
        <w:t>Cell Mol Neurobiol</w:t>
      </w:r>
      <w:r w:rsidRPr="00EF5EDD">
        <w:rPr>
          <w:noProof/>
        </w:rPr>
        <w:t>. 2021</w:t>
      </w:r>
    </w:p>
    <w:p w14:paraId="7AA36EA5" w14:textId="77777777" w:rsidR="00EF5EDD" w:rsidRPr="00EF5EDD" w:rsidRDefault="00EF5EDD" w:rsidP="00EF5EDD">
      <w:pPr>
        <w:pStyle w:val="EndNoteBibliography"/>
        <w:ind w:left="720" w:hanging="720"/>
        <w:rPr>
          <w:noProof/>
        </w:rPr>
      </w:pPr>
      <w:r w:rsidRPr="00EF5EDD">
        <w:rPr>
          <w:noProof/>
        </w:rPr>
        <w:t>34.</w:t>
      </w:r>
      <w:r w:rsidRPr="00EF5EDD">
        <w:rPr>
          <w:noProof/>
        </w:rPr>
        <w:tab/>
        <w:t xml:space="preserve">Hill MD, Goyal M, Menon BK, Nogueira RG, McTaggart RA, Demchuk AM, et al. Efficacy and safety of nerinetide for the treatment of acute ischaemic stroke (escape-na1): A multicentre, double-blind, randomised controlled trial. </w:t>
      </w:r>
      <w:r w:rsidRPr="00EF5EDD">
        <w:rPr>
          <w:i/>
          <w:noProof/>
        </w:rPr>
        <w:t>The Lancet</w:t>
      </w:r>
      <w:r w:rsidRPr="00EF5EDD">
        <w:rPr>
          <w:noProof/>
        </w:rPr>
        <w:t>. 2020;395:878-887</w:t>
      </w:r>
    </w:p>
    <w:p w14:paraId="15BF2F0E" w14:textId="77777777" w:rsidR="00EF5EDD" w:rsidRPr="00EF5EDD" w:rsidRDefault="00EF5EDD" w:rsidP="00EF5EDD">
      <w:pPr>
        <w:pStyle w:val="EndNoteBibliography"/>
        <w:ind w:left="720" w:hanging="720"/>
        <w:rPr>
          <w:noProof/>
        </w:rPr>
      </w:pPr>
      <w:r w:rsidRPr="00EF5EDD">
        <w:rPr>
          <w:noProof/>
        </w:rPr>
        <w:t>35.</w:t>
      </w:r>
      <w:r w:rsidRPr="00EF5EDD">
        <w:rPr>
          <w:noProof/>
        </w:rPr>
        <w:tab/>
        <w:t xml:space="preserve">Saver JL. Time is brain--quantified. </w:t>
      </w:r>
      <w:r w:rsidRPr="00EF5EDD">
        <w:rPr>
          <w:i/>
          <w:noProof/>
        </w:rPr>
        <w:t>Stroke</w:t>
      </w:r>
      <w:r w:rsidRPr="00EF5EDD">
        <w:rPr>
          <w:noProof/>
        </w:rPr>
        <w:t>. 2006;37:263-266</w:t>
      </w:r>
    </w:p>
    <w:p w14:paraId="2414CB43" w14:textId="77777777" w:rsidR="00EF5EDD" w:rsidRPr="00EF5EDD" w:rsidRDefault="00EF5EDD" w:rsidP="00EF5EDD">
      <w:pPr>
        <w:pStyle w:val="EndNoteBibliography"/>
        <w:ind w:left="720" w:hanging="720"/>
        <w:rPr>
          <w:noProof/>
        </w:rPr>
      </w:pPr>
      <w:r w:rsidRPr="00EF5EDD">
        <w:rPr>
          <w:noProof/>
        </w:rPr>
        <w:t>36.</w:t>
      </w:r>
      <w:r w:rsidRPr="00EF5EDD">
        <w:rPr>
          <w:noProof/>
        </w:rPr>
        <w:tab/>
        <w:t xml:space="preserve">Jovin TG, Albers GW, Liebeskind DS. Stroke treatment academic industry roundtable: The next generation of endovascular trials. </w:t>
      </w:r>
      <w:r w:rsidRPr="00EF5EDD">
        <w:rPr>
          <w:i/>
          <w:noProof/>
        </w:rPr>
        <w:t>Stroke</w:t>
      </w:r>
      <w:r w:rsidRPr="00EF5EDD">
        <w:rPr>
          <w:noProof/>
        </w:rPr>
        <w:t>. 2016;47:2656-2665</w:t>
      </w:r>
    </w:p>
    <w:p w14:paraId="79BFC0C7" w14:textId="77777777" w:rsidR="00EF5EDD" w:rsidRPr="00EF5EDD" w:rsidRDefault="00EF5EDD" w:rsidP="00EF5EDD">
      <w:pPr>
        <w:pStyle w:val="EndNoteBibliography"/>
        <w:ind w:left="720" w:hanging="720"/>
        <w:rPr>
          <w:noProof/>
        </w:rPr>
      </w:pPr>
      <w:r w:rsidRPr="00EF5EDD">
        <w:rPr>
          <w:noProof/>
        </w:rPr>
        <w:t>37.</w:t>
      </w:r>
      <w:r w:rsidRPr="00EF5EDD">
        <w:rPr>
          <w:noProof/>
        </w:rPr>
        <w:tab/>
        <w:t xml:space="preserve">Schregel K, Behme D, Tsogkas I, Knauth M, Maier I, Karch A, et al. Effects of workflow optimization in endovascularly treated stroke patients – a pre-post effectiveness study. </w:t>
      </w:r>
      <w:r w:rsidRPr="00EF5EDD">
        <w:rPr>
          <w:i/>
          <w:noProof/>
        </w:rPr>
        <w:t>PLOS ONE</w:t>
      </w:r>
      <w:r w:rsidRPr="00EF5EDD">
        <w:rPr>
          <w:noProof/>
        </w:rPr>
        <w:t>. 2016;11:e0169192</w:t>
      </w:r>
    </w:p>
    <w:p w14:paraId="24ABB7C7" w14:textId="77777777" w:rsidR="00EF5EDD" w:rsidRPr="007D7EBA" w:rsidRDefault="00EF5EDD" w:rsidP="00EF5EDD">
      <w:pPr>
        <w:pStyle w:val="EndNoteBibliography"/>
        <w:ind w:left="720" w:hanging="720"/>
        <w:rPr>
          <w:noProof/>
          <w:lang w:val="de-DE"/>
        </w:rPr>
      </w:pPr>
      <w:r w:rsidRPr="00EF5EDD">
        <w:rPr>
          <w:noProof/>
        </w:rPr>
        <w:t>38.</w:t>
      </w:r>
      <w:r w:rsidRPr="00EF5EDD">
        <w:rPr>
          <w:noProof/>
        </w:rPr>
        <w:tab/>
        <w:t xml:space="preserve">Brehm A, Tsogkas I, Ospel JM, Appenzeller-Herzog C, Aoki J, Kimura K, et al. Direct to angiography suite approaches for the triage of suspected acute stroke patients: A systematic review and meta-analysis. </w:t>
      </w:r>
      <w:r w:rsidRPr="007D7EBA">
        <w:rPr>
          <w:i/>
          <w:noProof/>
          <w:lang w:val="de-DE"/>
        </w:rPr>
        <w:t>Therapeutic Advances in Neurological Disorders</w:t>
      </w:r>
      <w:r w:rsidRPr="007D7EBA">
        <w:rPr>
          <w:noProof/>
          <w:lang w:val="de-DE"/>
        </w:rPr>
        <w:t>. 2022;15:17562864221078177</w:t>
      </w:r>
    </w:p>
    <w:p w14:paraId="73084714" w14:textId="77777777" w:rsidR="00EF5EDD" w:rsidRPr="00EF5EDD" w:rsidRDefault="00EF5EDD" w:rsidP="00EF5EDD">
      <w:pPr>
        <w:pStyle w:val="EndNoteBibliography"/>
        <w:ind w:left="720" w:hanging="720"/>
        <w:rPr>
          <w:noProof/>
        </w:rPr>
      </w:pPr>
      <w:r w:rsidRPr="007D7EBA">
        <w:rPr>
          <w:noProof/>
          <w:lang w:val="de-DE"/>
        </w:rPr>
        <w:t>39.</w:t>
      </w:r>
      <w:r w:rsidRPr="007D7EBA">
        <w:rPr>
          <w:noProof/>
          <w:lang w:val="de-DE"/>
        </w:rPr>
        <w:tab/>
        <w:t xml:space="preserve">Struffert T, Richter G, Engelhorn T, Doelken M, Goelitz P, Kalender WA, et al. </w:t>
      </w:r>
      <w:r w:rsidRPr="00EF5EDD">
        <w:rPr>
          <w:noProof/>
        </w:rPr>
        <w:t xml:space="preserve">Visualisation of intracerebral haemorrhage with flat-detector ct compared to multislice ct: Results in 44 cases. </w:t>
      </w:r>
      <w:r w:rsidRPr="00EF5EDD">
        <w:rPr>
          <w:i/>
          <w:noProof/>
        </w:rPr>
        <w:t>Eur Radiol</w:t>
      </w:r>
      <w:r w:rsidRPr="00EF5EDD">
        <w:rPr>
          <w:noProof/>
        </w:rPr>
        <w:t>. 2009;19:619-625</w:t>
      </w:r>
    </w:p>
    <w:p w14:paraId="7F502872" w14:textId="77777777" w:rsidR="00EF5EDD" w:rsidRPr="00EF5EDD" w:rsidRDefault="00EF5EDD" w:rsidP="00EF5EDD">
      <w:pPr>
        <w:pStyle w:val="EndNoteBibliography"/>
        <w:ind w:left="720" w:hanging="720"/>
        <w:rPr>
          <w:noProof/>
        </w:rPr>
      </w:pPr>
      <w:r w:rsidRPr="00EF5EDD">
        <w:rPr>
          <w:noProof/>
        </w:rPr>
        <w:t>40.</w:t>
      </w:r>
      <w:r w:rsidRPr="00EF5EDD">
        <w:rPr>
          <w:noProof/>
        </w:rPr>
        <w:tab/>
        <w:t xml:space="preserve">Psychogios MN, Buhk JH, Schramm P, Xyda A, Mohr A, Knauth M. Feasibility of angiographic ct in peri-interventional diagnostic imaging: A comparative study with multidetector ct. </w:t>
      </w:r>
      <w:r w:rsidRPr="00EF5EDD">
        <w:rPr>
          <w:i/>
          <w:noProof/>
        </w:rPr>
        <w:t>American Journal of Neuroradiology</w:t>
      </w:r>
      <w:r w:rsidRPr="00EF5EDD">
        <w:rPr>
          <w:noProof/>
        </w:rPr>
        <w:t>. 2010;31:1226</w:t>
      </w:r>
    </w:p>
    <w:p w14:paraId="0A0DE8D3" w14:textId="77777777" w:rsidR="00EF5EDD" w:rsidRPr="00EF5EDD" w:rsidRDefault="00EF5EDD" w:rsidP="00EF5EDD">
      <w:pPr>
        <w:pStyle w:val="EndNoteBibliography"/>
        <w:ind w:left="720" w:hanging="720"/>
        <w:rPr>
          <w:noProof/>
        </w:rPr>
      </w:pPr>
      <w:r w:rsidRPr="00EF5EDD">
        <w:rPr>
          <w:noProof/>
        </w:rPr>
        <w:t>41.</w:t>
      </w:r>
      <w:r w:rsidRPr="00EF5EDD">
        <w:rPr>
          <w:noProof/>
        </w:rPr>
        <w:tab/>
        <w:t xml:space="preserve">Rao NM, Levine SR, Gornbein JA, Saver JL. Defining clinically relevant cerebral hemorrhage after thrombolytic therapy for stroke: Analysis of the national institute of neurological disorders and stroke tissue-type plasminogen activator trials. </w:t>
      </w:r>
      <w:r w:rsidRPr="00EF5EDD">
        <w:rPr>
          <w:i/>
          <w:noProof/>
        </w:rPr>
        <w:t>Stroke</w:t>
      </w:r>
      <w:r w:rsidRPr="00EF5EDD">
        <w:rPr>
          <w:noProof/>
        </w:rPr>
        <w:t>. 2014;45:2728-2733</w:t>
      </w:r>
    </w:p>
    <w:p w14:paraId="54CBD1E7" w14:textId="77777777" w:rsidR="00EF5EDD" w:rsidRPr="00EF5EDD" w:rsidRDefault="00EF5EDD" w:rsidP="00EF5EDD">
      <w:pPr>
        <w:pStyle w:val="EndNoteBibliography"/>
        <w:ind w:left="720" w:hanging="720"/>
        <w:rPr>
          <w:noProof/>
        </w:rPr>
      </w:pPr>
      <w:r w:rsidRPr="00EF5EDD">
        <w:rPr>
          <w:noProof/>
        </w:rPr>
        <w:t>42.</w:t>
      </w:r>
      <w:r w:rsidRPr="00EF5EDD">
        <w:rPr>
          <w:noProof/>
        </w:rPr>
        <w:tab/>
        <w:t xml:space="preserve">Eckert M, Gölitz P, Lücking H, Struffert T, Knossalla F, Doerfler A. Optimized flat-detector ct in stroke imaging: Ready for first-line use? </w:t>
      </w:r>
      <w:r w:rsidRPr="00EF5EDD">
        <w:rPr>
          <w:i/>
          <w:noProof/>
        </w:rPr>
        <w:t>Cerebrovasc Dis</w:t>
      </w:r>
      <w:r w:rsidRPr="00EF5EDD">
        <w:rPr>
          <w:noProof/>
        </w:rPr>
        <w:t>. 2017;43:9-16</w:t>
      </w:r>
    </w:p>
    <w:p w14:paraId="0B7DCAC6" w14:textId="77777777" w:rsidR="00EF5EDD" w:rsidRPr="00EF5EDD" w:rsidRDefault="00EF5EDD" w:rsidP="00EF5EDD">
      <w:pPr>
        <w:pStyle w:val="EndNoteBibliography"/>
        <w:ind w:left="720" w:hanging="720"/>
        <w:rPr>
          <w:noProof/>
        </w:rPr>
      </w:pPr>
      <w:r w:rsidRPr="00EF5EDD">
        <w:rPr>
          <w:noProof/>
        </w:rPr>
        <w:t>43.</w:t>
      </w:r>
      <w:r w:rsidRPr="00EF5EDD">
        <w:rPr>
          <w:noProof/>
        </w:rPr>
        <w:tab/>
        <w:t xml:space="preserve">Payabvash S, Khan AA, Qureshi MH, Saeed O, Suri MF, Qureshi AI. Detection of intraparenchymal hemorrhage after endovascular therapy in patients with acute ischemic stroke using immediate postprocedural flat-panel computed tomography scan. </w:t>
      </w:r>
      <w:r w:rsidRPr="00EF5EDD">
        <w:rPr>
          <w:i/>
          <w:noProof/>
        </w:rPr>
        <w:t>J Neuroimaging</w:t>
      </w:r>
      <w:r w:rsidRPr="00EF5EDD">
        <w:rPr>
          <w:noProof/>
        </w:rPr>
        <w:t>. 2016;26:213-218</w:t>
      </w:r>
    </w:p>
    <w:p w14:paraId="3A4C326E" w14:textId="77777777" w:rsidR="00EF5EDD" w:rsidRPr="00EF5EDD" w:rsidRDefault="00EF5EDD" w:rsidP="00EF5EDD">
      <w:pPr>
        <w:pStyle w:val="EndNoteBibliography"/>
        <w:ind w:left="720" w:hanging="720"/>
        <w:rPr>
          <w:noProof/>
        </w:rPr>
      </w:pPr>
      <w:r w:rsidRPr="00EF5EDD">
        <w:rPr>
          <w:noProof/>
        </w:rPr>
        <w:t>44.</w:t>
      </w:r>
      <w:r w:rsidRPr="00EF5EDD">
        <w:rPr>
          <w:noProof/>
        </w:rPr>
        <w:tab/>
        <w:t xml:space="preserve">Powers WJ, Rabinstein AA, Ackerson T, Adeoye OM, Bambakidis NC, Becker K, et al. Guidelines for the early management of patients with acute ischemic stroke: 2019 update to the 2018 guidelines for the early management of acute ischemic stroke: A guideline for healthcare professionals from the american heart association/american stroke association. </w:t>
      </w:r>
      <w:r w:rsidRPr="00EF5EDD">
        <w:rPr>
          <w:i/>
          <w:noProof/>
        </w:rPr>
        <w:t>Stroke</w:t>
      </w:r>
      <w:r w:rsidRPr="00EF5EDD">
        <w:rPr>
          <w:noProof/>
        </w:rPr>
        <w:t>. 2019;50:e344-e418</w:t>
      </w:r>
    </w:p>
    <w:p w14:paraId="249BE83B" w14:textId="77777777" w:rsidR="00EF5EDD" w:rsidRPr="00EF5EDD" w:rsidRDefault="00EF5EDD" w:rsidP="00EF5EDD">
      <w:pPr>
        <w:pStyle w:val="EndNoteBibliography"/>
        <w:ind w:left="720" w:hanging="720"/>
        <w:rPr>
          <w:noProof/>
        </w:rPr>
      </w:pPr>
      <w:r w:rsidRPr="00EF5EDD">
        <w:rPr>
          <w:noProof/>
        </w:rPr>
        <w:t>45.</w:t>
      </w:r>
      <w:r w:rsidRPr="00EF5EDD">
        <w:rPr>
          <w:noProof/>
        </w:rPr>
        <w:tab/>
        <w:t xml:space="preserve">Cortnum S, Sørensen P, Jørgensen J. Determining the sensitivity of computed tomography scanning in early detection of subarachnoid hemorrhage. </w:t>
      </w:r>
      <w:r w:rsidRPr="00EF5EDD">
        <w:rPr>
          <w:i/>
          <w:noProof/>
        </w:rPr>
        <w:t>Neurosurgery</w:t>
      </w:r>
      <w:r w:rsidRPr="00EF5EDD">
        <w:rPr>
          <w:noProof/>
        </w:rPr>
        <w:t>. 2010;66:900-902; discussion 903</w:t>
      </w:r>
    </w:p>
    <w:p w14:paraId="4E0F1815" w14:textId="77777777" w:rsidR="00EF5EDD" w:rsidRPr="00EF5EDD" w:rsidRDefault="00EF5EDD" w:rsidP="00EF5EDD">
      <w:pPr>
        <w:pStyle w:val="EndNoteBibliography"/>
        <w:ind w:left="720" w:hanging="720"/>
        <w:rPr>
          <w:noProof/>
        </w:rPr>
      </w:pPr>
      <w:r w:rsidRPr="00EF5EDD">
        <w:rPr>
          <w:noProof/>
        </w:rPr>
        <w:t>46.</w:t>
      </w:r>
      <w:r w:rsidRPr="00EF5EDD">
        <w:rPr>
          <w:noProof/>
        </w:rPr>
        <w:tab/>
        <w:t xml:space="preserve">Blok KM, Rinkel GJ, Majoie CB, Hendrikse J, Braaksma M, Tijssen CC, et al. Ct within 6 hours of headache onset to rule out subarachnoid hemorrhage in nonacademic hospitals. </w:t>
      </w:r>
      <w:r w:rsidRPr="00EF5EDD">
        <w:rPr>
          <w:i/>
          <w:noProof/>
        </w:rPr>
        <w:t>Neurology</w:t>
      </w:r>
      <w:r w:rsidRPr="00EF5EDD">
        <w:rPr>
          <w:noProof/>
        </w:rPr>
        <w:t>. 2015;84:1927-1932</w:t>
      </w:r>
    </w:p>
    <w:p w14:paraId="56C1974D" w14:textId="77777777" w:rsidR="00EF5EDD" w:rsidRPr="00EF5EDD" w:rsidRDefault="00EF5EDD" w:rsidP="00EF5EDD">
      <w:pPr>
        <w:pStyle w:val="EndNoteBibliography"/>
        <w:ind w:left="720" w:hanging="720"/>
        <w:rPr>
          <w:noProof/>
        </w:rPr>
      </w:pPr>
      <w:r w:rsidRPr="00EF5EDD">
        <w:rPr>
          <w:noProof/>
        </w:rPr>
        <w:lastRenderedPageBreak/>
        <w:t>47.</w:t>
      </w:r>
      <w:r w:rsidRPr="00EF5EDD">
        <w:rPr>
          <w:noProof/>
        </w:rPr>
        <w:tab/>
        <w:t xml:space="preserve">Perry JJ, Stiell IG, Sivilotti ML, Bullard MJ, Emond M, Symington C, et al. Sensitivity of computed tomography performed within six hours of onset of headache for diagnosis of subarachnoid haemorrhage: Prospective cohort study. </w:t>
      </w:r>
      <w:r w:rsidRPr="00EF5EDD">
        <w:rPr>
          <w:i/>
          <w:noProof/>
        </w:rPr>
        <w:t>Bmj</w:t>
      </w:r>
      <w:r w:rsidRPr="00EF5EDD">
        <w:rPr>
          <w:noProof/>
        </w:rPr>
        <w:t>. 2011;343:d4277</w:t>
      </w:r>
    </w:p>
    <w:p w14:paraId="380D8327" w14:textId="77777777" w:rsidR="00EF5EDD" w:rsidRPr="00EF5EDD" w:rsidRDefault="00EF5EDD" w:rsidP="00EF5EDD">
      <w:pPr>
        <w:pStyle w:val="EndNoteBibliography"/>
        <w:ind w:left="720" w:hanging="720"/>
        <w:rPr>
          <w:noProof/>
        </w:rPr>
      </w:pPr>
      <w:r w:rsidRPr="00EF5EDD">
        <w:rPr>
          <w:noProof/>
        </w:rPr>
        <w:t>48.</w:t>
      </w:r>
      <w:r w:rsidRPr="00EF5EDD">
        <w:rPr>
          <w:noProof/>
        </w:rPr>
        <w:tab/>
        <w:t xml:space="preserve">Leyhe JR, Tsogkas I, Hesse AC, Behme D, Schregel K, Papageorgiou I, et al. Latest generation of flat detector ct as a peri-interventional diagnostic tool: A comparative study with multidetector ct. </w:t>
      </w:r>
      <w:r w:rsidRPr="00EF5EDD">
        <w:rPr>
          <w:i/>
          <w:noProof/>
        </w:rPr>
        <w:t>Journal of neurointerventional surgery</w:t>
      </w:r>
      <w:r w:rsidRPr="00EF5EDD">
        <w:rPr>
          <w:noProof/>
        </w:rPr>
        <w:t>. 2017;9:1253-1257</w:t>
      </w:r>
    </w:p>
    <w:p w14:paraId="09736D51" w14:textId="77777777" w:rsidR="00EF5EDD" w:rsidRPr="00EF5EDD" w:rsidRDefault="00EF5EDD" w:rsidP="00EF5EDD">
      <w:pPr>
        <w:pStyle w:val="EndNoteBibliography"/>
        <w:ind w:left="720" w:hanging="720"/>
        <w:rPr>
          <w:noProof/>
        </w:rPr>
      </w:pPr>
      <w:r w:rsidRPr="00EF5EDD">
        <w:rPr>
          <w:noProof/>
        </w:rPr>
        <w:t>49.</w:t>
      </w:r>
      <w:r w:rsidRPr="00EF5EDD">
        <w:rPr>
          <w:noProof/>
        </w:rPr>
        <w:tab/>
        <w:t xml:space="preserve">Madsen JR, Boyle TP, Neuman MI, Park EH, Tamber MS, Hickey RW, et al. Diagnostic accuracy of non-invasive thermal evaluation of ventriculoperitoneal shunt flow in shunt malfunction: A prospective, multi-site, operator-blinded study. </w:t>
      </w:r>
      <w:r w:rsidRPr="00EF5EDD">
        <w:rPr>
          <w:i/>
          <w:noProof/>
        </w:rPr>
        <w:t>Neurosurgery</w:t>
      </w:r>
      <w:r w:rsidRPr="00EF5EDD">
        <w:rPr>
          <w:noProof/>
        </w:rPr>
        <w:t>. 2020;87:939-948</w:t>
      </w:r>
    </w:p>
    <w:p w14:paraId="1EE8E3E9" w14:textId="77777777" w:rsidR="00EF5EDD" w:rsidRPr="00BE46B6" w:rsidRDefault="00EF5EDD" w:rsidP="00EF5EDD">
      <w:pPr>
        <w:pStyle w:val="EndNoteBibliography"/>
        <w:ind w:left="720" w:hanging="720"/>
        <w:rPr>
          <w:noProof/>
          <w:lang w:val="de-CH"/>
        </w:rPr>
      </w:pPr>
      <w:r w:rsidRPr="00EF5EDD">
        <w:rPr>
          <w:noProof/>
        </w:rPr>
        <w:t>50.</w:t>
      </w:r>
      <w:r w:rsidRPr="00EF5EDD">
        <w:rPr>
          <w:noProof/>
        </w:rPr>
        <w:tab/>
        <w:t xml:space="preserve">Snelling PJ, Keijzers G, Byrnes J, Bade D, George S, Moore M, et al. Bedside ultrasound conducted in kids with distal upper limb fractures in the emergency department (buckled): A protocol for an open-label non-inferiority diagnostic randomised controlled trial. </w:t>
      </w:r>
      <w:r w:rsidRPr="00BE46B6">
        <w:rPr>
          <w:i/>
          <w:noProof/>
          <w:lang w:val="de-CH"/>
        </w:rPr>
        <w:t>Trials</w:t>
      </w:r>
      <w:r w:rsidRPr="00BE46B6">
        <w:rPr>
          <w:noProof/>
          <w:lang w:val="de-CH"/>
        </w:rPr>
        <w:t>. 2021;22:282</w:t>
      </w:r>
    </w:p>
    <w:p w14:paraId="5950CE75" w14:textId="457F8991" w:rsidR="00EF5EDD" w:rsidRPr="00EF5EDD" w:rsidRDefault="00EF5EDD" w:rsidP="00EF5EDD">
      <w:pPr>
        <w:pStyle w:val="EndNoteBibliography"/>
        <w:ind w:left="720" w:hanging="720"/>
        <w:rPr>
          <w:noProof/>
        </w:rPr>
      </w:pPr>
      <w:r w:rsidRPr="007D7EBA">
        <w:rPr>
          <w:noProof/>
          <w:lang w:val="de-DE"/>
        </w:rPr>
        <w:t>51.</w:t>
      </w:r>
      <w:r w:rsidRPr="007D7EBA">
        <w:rPr>
          <w:noProof/>
          <w:lang w:val="de-DE"/>
        </w:rPr>
        <w:tab/>
        <w:t xml:space="preserve">Verordnung über klinische versuche mit medizinprodukten (klinv-mep) from the 01. </w:t>
      </w:r>
      <w:r w:rsidRPr="00EF5EDD">
        <w:rPr>
          <w:noProof/>
        </w:rPr>
        <w:t xml:space="preserve">July 2020; downloaded from </w:t>
      </w:r>
      <w:hyperlink r:id="rId19" w:history="1">
        <w:r w:rsidRPr="00EF5EDD">
          <w:rPr>
            <w:rStyle w:val="Hyperlink"/>
            <w:noProof/>
          </w:rPr>
          <w:t>https://www.Fedlex.Admin.Ch/eli/cc/2020/553/de</w:t>
        </w:r>
      </w:hyperlink>
      <w:r w:rsidRPr="00EF5EDD">
        <w:rPr>
          <w:noProof/>
        </w:rPr>
        <w:t xml:space="preserve"> (accessed on the 31.05.2021). </w:t>
      </w:r>
    </w:p>
    <w:p w14:paraId="623F1081" w14:textId="213715EC" w:rsidR="00971338" w:rsidRDefault="00971338" w:rsidP="001C674E">
      <w:pPr>
        <w:spacing w:line="240" w:lineRule="auto"/>
        <w:jc w:val="left"/>
        <w:rPr>
          <w:rFonts w:cs="Times New Roman"/>
          <w:b/>
          <w:bCs/>
          <w:sz w:val="40"/>
          <w:szCs w:val="40"/>
        </w:rPr>
      </w:pPr>
      <w:r w:rsidRPr="00D76B91">
        <w:rPr>
          <w:rFonts w:cs="Times New Roman"/>
          <w:b/>
          <w:bCs/>
          <w:sz w:val="40"/>
          <w:szCs w:val="40"/>
        </w:rPr>
        <w:fldChar w:fldCharType="end"/>
      </w:r>
    </w:p>
    <w:p w14:paraId="5466BB34" w14:textId="2195CAE1" w:rsidR="002B0036" w:rsidRDefault="002B0036">
      <w:pPr>
        <w:spacing w:line="240" w:lineRule="auto"/>
        <w:jc w:val="left"/>
        <w:rPr>
          <w:rFonts w:cs="Times New Roman"/>
          <w:b/>
          <w:bCs/>
          <w:sz w:val="40"/>
          <w:szCs w:val="40"/>
        </w:rPr>
      </w:pPr>
      <w:r>
        <w:rPr>
          <w:rFonts w:cs="Times New Roman"/>
          <w:b/>
          <w:bCs/>
          <w:sz w:val="40"/>
          <w:szCs w:val="40"/>
        </w:rPr>
        <w:br w:type="page"/>
      </w:r>
    </w:p>
    <w:p w14:paraId="0A94DDED" w14:textId="3BA4D4FA" w:rsidR="002B0036" w:rsidRDefault="002B0036" w:rsidP="002B0036">
      <w:pPr>
        <w:pStyle w:val="berschrift1"/>
        <w:rPr>
          <w:noProof/>
        </w:rPr>
      </w:pPr>
      <w:bookmarkStart w:id="158" w:name="_Toc106024881"/>
      <w:r>
        <w:rPr>
          <w:noProof/>
        </w:rPr>
        <w:lastRenderedPageBreak/>
        <w:t>17. Appendices</w:t>
      </w:r>
      <w:bookmarkEnd w:id="158"/>
    </w:p>
    <w:p w14:paraId="3D8B4899" w14:textId="77777777" w:rsidR="002B0036" w:rsidRPr="002B0036" w:rsidRDefault="002B0036" w:rsidP="002B0036"/>
    <w:p w14:paraId="14BF2B0D" w14:textId="652DC6F0" w:rsidR="00711B9F" w:rsidRPr="00711B9F" w:rsidRDefault="00711B9F" w:rsidP="00711B9F">
      <w:r w:rsidRPr="00711B9F">
        <w:t>A. Preliminary Side List</w:t>
      </w:r>
    </w:p>
    <w:p w14:paraId="21ED58A5" w14:textId="77777777" w:rsidR="00711B9F" w:rsidRPr="00711B9F" w:rsidRDefault="00711B9F" w:rsidP="00711B9F">
      <w:r w:rsidRPr="00711B9F">
        <w:t>B. Specified Data</w:t>
      </w:r>
    </w:p>
    <w:p w14:paraId="19175A9D" w14:textId="7307757A" w:rsidR="00F53C4B" w:rsidRDefault="00711B9F" w:rsidP="00711B9F">
      <w:r w:rsidRPr="00711B9F">
        <w:t>C.</w:t>
      </w:r>
      <w:r w:rsidR="00F53C4B">
        <w:t xml:space="preserve"> US Amendments to Protocol</w:t>
      </w:r>
      <w:r w:rsidRPr="00711B9F">
        <w:t xml:space="preserve"> </w:t>
      </w:r>
    </w:p>
    <w:p w14:paraId="296E718F" w14:textId="2158B3A4" w:rsidR="00711B9F" w:rsidRPr="00BE46B6" w:rsidRDefault="00F53C4B" w:rsidP="00711B9F">
      <w:pPr>
        <w:rPr>
          <w:lang w:val="it-CH"/>
        </w:rPr>
      </w:pPr>
      <w:r w:rsidRPr="00BE46B6">
        <w:rPr>
          <w:lang w:val="it-CH"/>
        </w:rPr>
        <w:t xml:space="preserve">D. </w:t>
      </w:r>
      <w:r w:rsidR="00711B9F" w:rsidRPr="00BE46B6">
        <w:rPr>
          <w:lang w:val="it-CH"/>
        </w:rPr>
        <w:t>eCRF (separate document)</w:t>
      </w:r>
    </w:p>
    <w:p w14:paraId="0D073698" w14:textId="66E296DD" w:rsidR="00711B9F" w:rsidRPr="00BE46B6" w:rsidRDefault="00F53C4B" w:rsidP="00711B9F">
      <w:pPr>
        <w:rPr>
          <w:lang w:val="it-CH"/>
        </w:rPr>
      </w:pPr>
      <w:r w:rsidRPr="00BE46B6">
        <w:rPr>
          <w:lang w:val="it-CH"/>
        </w:rPr>
        <w:t xml:space="preserve">E. </w:t>
      </w:r>
      <w:r w:rsidR="00711B9F" w:rsidRPr="00BE46B6">
        <w:rPr>
          <w:lang w:val="it-CH"/>
        </w:rPr>
        <w:t>Monitoring plan (separate document)</w:t>
      </w:r>
    </w:p>
    <w:p w14:paraId="4B0E5C5F" w14:textId="1DC29D17" w:rsidR="00711B9F" w:rsidRPr="00711B9F" w:rsidRDefault="00F53C4B" w:rsidP="00711B9F">
      <w:r>
        <w:t xml:space="preserve">F. </w:t>
      </w:r>
      <w:r w:rsidR="00711B9F">
        <w:t>Informed consent forms (separate document)</w:t>
      </w:r>
    </w:p>
    <w:p w14:paraId="4EB99995" w14:textId="1EFF3F0A" w:rsidR="002B0036" w:rsidRDefault="00766D95" w:rsidP="00711B9F">
      <w:r>
        <w:t xml:space="preserve">G. </w:t>
      </w:r>
      <w:r w:rsidRPr="00766D95">
        <w:t>Additional information on data protection only applicable to France</w:t>
      </w:r>
      <w:r>
        <w:t xml:space="preserve"> (separate document)</w:t>
      </w:r>
    </w:p>
    <w:p w14:paraId="45AFF519" w14:textId="0A5A9834" w:rsidR="00711B9F" w:rsidRDefault="00711B9F">
      <w:pPr>
        <w:spacing w:line="240" w:lineRule="auto"/>
        <w:jc w:val="left"/>
      </w:pPr>
      <w:r>
        <w:br w:type="page"/>
      </w:r>
    </w:p>
    <w:p w14:paraId="655B1FAF" w14:textId="625E6638" w:rsidR="00711B9F" w:rsidRPr="00F00909" w:rsidRDefault="00711B9F" w:rsidP="00711B9F">
      <w:pPr>
        <w:pBdr>
          <w:left w:val="none" w:sz="0" w:space="4" w:color="auto"/>
        </w:pBdr>
        <w:jc w:val="left"/>
        <w:rPr>
          <w:b/>
          <w:bCs/>
          <w:sz w:val="24"/>
        </w:rPr>
      </w:pPr>
      <w:r w:rsidRPr="00F00909">
        <w:rPr>
          <w:b/>
          <w:bCs/>
          <w:sz w:val="24"/>
        </w:rPr>
        <w:lastRenderedPageBreak/>
        <w:t xml:space="preserve">Appendix A: Preliminary Site List </w:t>
      </w:r>
    </w:p>
    <w:p w14:paraId="73DB688B" w14:textId="77777777" w:rsidR="00711B9F" w:rsidRPr="00F00909" w:rsidRDefault="00711B9F" w:rsidP="00711B9F">
      <w:pPr>
        <w:tabs>
          <w:tab w:val="left" w:pos="709"/>
          <w:tab w:val="left" w:pos="4253"/>
        </w:tabs>
        <w:spacing w:after="120" w:line="276" w:lineRule="auto"/>
        <w:rPr>
          <w:sz w:val="24"/>
        </w:rPr>
      </w:pPr>
    </w:p>
    <w:p w14:paraId="434692E2" w14:textId="77777777" w:rsidR="00711B9F" w:rsidRPr="00F00909" w:rsidRDefault="00711B9F" w:rsidP="00711B9F">
      <w:pPr>
        <w:rPr>
          <w:sz w:val="24"/>
        </w:rPr>
      </w:pPr>
      <w:r w:rsidRPr="00F00909">
        <w:rPr>
          <w:sz w:val="24"/>
        </w:rPr>
        <w:t>Sites are mentioned on basis of preferred candidates. These are provisional lists, and may be updated through a selection process that USB will decide on.</w:t>
      </w:r>
    </w:p>
    <w:p w14:paraId="057DC1A5" w14:textId="77777777" w:rsidR="00711B9F" w:rsidRPr="00F00909" w:rsidRDefault="00711B9F" w:rsidP="00711B9F">
      <w:pPr>
        <w:rPr>
          <w:sz w:val="24"/>
        </w:rPr>
      </w:pPr>
    </w:p>
    <w:p w14:paraId="447A8CBD" w14:textId="77777777" w:rsidR="00711B9F" w:rsidRPr="00F00909" w:rsidRDefault="00711B9F" w:rsidP="00711B9F">
      <w:pPr>
        <w:rPr>
          <w:sz w:val="24"/>
        </w:rPr>
      </w:pPr>
      <w:r w:rsidRPr="00F00909">
        <w:rPr>
          <w:sz w:val="24"/>
        </w:rPr>
        <w:t>SWITZERLAND</w:t>
      </w:r>
    </w:p>
    <w:p w14:paraId="2C761889" w14:textId="77777777" w:rsidR="00711B9F" w:rsidRPr="00F00909" w:rsidRDefault="00711B9F" w:rsidP="00711B9F">
      <w:pPr>
        <w:pStyle w:val="Listenabsatz"/>
        <w:numPr>
          <w:ilvl w:val="0"/>
          <w:numId w:val="30"/>
        </w:numPr>
        <w:spacing w:after="160" w:line="259" w:lineRule="auto"/>
        <w:rPr>
          <w:sz w:val="24"/>
        </w:rPr>
      </w:pPr>
      <w:r w:rsidRPr="00F00909">
        <w:rPr>
          <w:sz w:val="24"/>
        </w:rPr>
        <w:t>Universitätsspital Basel</w:t>
      </w:r>
    </w:p>
    <w:p w14:paraId="49980C7F" w14:textId="77777777" w:rsidR="00711B9F" w:rsidRPr="00F00909" w:rsidRDefault="00711B9F" w:rsidP="00711B9F">
      <w:pPr>
        <w:pStyle w:val="Listenabsatz"/>
        <w:numPr>
          <w:ilvl w:val="0"/>
          <w:numId w:val="30"/>
        </w:numPr>
        <w:spacing w:after="160" w:line="259" w:lineRule="auto"/>
        <w:rPr>
          <w:sz w:val="24"/>
        </w:rPr>
      </w:pPr>
      <w:r w:rsidRPr="00F00909">
        <w:rPr>
          <w:sz w:val="24"/>
        </w:rPr>
        <w:t>Inselspital, Universitätsspital Bern</w:t>
      </w:r>
    </w:p>
    <w:p w14:paraId="69243DF9" w14:textId="77777777" w:rsidR="00711B9F" w:rsidRDefault="00711B9F" w:rsidP="00711B9F">
      <w:pPr>
        <w:pStyle w:val="Listenabsatz"/>
        <w:numPr>
          <w:ilvl w:val="0"/>
          <w:numId w:val="30"/>
        </w:numPr>
        <w:spacing w:after="160" w:line="259" w:lineRule="auto"/>
        <w:rPr>
          <w:sz w:val="24"/>
        </w:rPr>
      </w:pPr>
      <w:r w:rsidRPr="00F00909">
        <w:rPr>
          <w:sz w:val="24"/>
        </w:rPr>
        <w:t>Luzerner Kantosspital</w:t>
      </w:r>
    </w:p>
    <w:p w14:paraId="51B1B084" w14:textId="4DA7B6EF" w:rsidR="00A544C9" w:rsidRDefault="00A544C9" w:rsidP="00711B9F">
      <w:pPr>
        <w:spacing w:after="160" w:line="259" w:lineRule="auto"/>
        <w:jc w:val="left"/>
        <w:rPr>
          <w:sz w:val="24"/>
        </w:rPr>
      </w:pPr>
      <w:r>
        <w:rPr>
          <w:sz w:val="24"/>
        </w:rPr>
        <w:t>FRANCE</w:t>
      </w:r>
    </w:p>
    <w:p w14:paraId="2C297D42" w14:textId="2828417C" w:rsidR="00A544C9" w:rsidRDefault="00A544C9" w:rsidP="00A544C9">
      <w:pPr>
        <w:pStyle w:val="Listenabsatz"/>
        <w:numPr>
          <w:ilvl w:val="0"/>
          <w:numId w:val="35"/>
        </w:numPr>
        <w:spacing w:after="160" w:line="259" w:lineRule="auto"/>
        <w:rPr>
          <w:sz w:val="24"/>
        </w:rPr>
      </w:pPr>
      <w:r>
        <w:rPr>
          <w:sz w:val="24"/>
        </w:rPr>
        <w:t>CH</w:t>
      </w:r>
      <w:r w:rsidR="00B0059D">
        <w:rPr>
          <w:sz w:val="24"/>
        </w:rPr>
        <w:t>R</w:t>
      </w:r>
      <w:r>
        <w:rPr>
          <w:sz w:val="24"/>
        </w:rPr>
        <w:t>U Tours</w:t>
      </w:r>
    </w:p>
    <w:p w14:paraId="0E5F7420" w14:textId="704515C3" w:rsidR="00A544C9" w:rsidRDefault="00A544C9" w:rsidP="00A544C9">
      <w:pPr>
        <w:spacing w:after="160" w:line="259" w:lineRule="auto"/>
        <w:rPr>
          <w:sz w:val="24"/>
        </w:rPr>
      </w:pPr>
      <w:r>
        <w:rPr>
          <w:sz w:val="24"/>
        </w:rPr>
        <w:t>FINLAND</w:t>
      </w:r>
    </w:p>
    <w:p w14:paraId="3D1636A5" w14:textId="6B8E22C3" w:rsidR="00A544C9" w:rsidRDefault="00A544C9" w:rsidP="00A544C9">
      <w:pPr>
        <w:pStyle w:val="Listenabsatz"/>
        <w:numPr>
          <w:ilvl w:val="0"/>
          <w:numId w:val="35"/>
        </w:numPr>
        <w:spacing w:after="160" w:line="259" w:lineRule="auto"/>
        <w:rPr>
          <w:sz w:val="24"/>
        </w:rPr>
      </w:pPr>
      <w:r>
        <w:rPr>
          <w:sz w:val="24"/>
        </w:rPr>
        <w:t>HUS Helsinki</w:t>
      </w:r>
    </w:p>
    <w:p w14:paraId="7CB24C15" w14:textId="2BA751A4" w:rsidR="00A544C9" w:rsidRDefault="00A544C9" w:rsidP="00A544C9">
      <w:pPr>
        <w:pStyle w:val="Listenabsatz"/>
        <w:numPr>
          <w:ilvl w:val="0"/>
          <w:numId w:val="35"/>
        </w:numPr>
        <w:spacing w:after="160" w:line="259" w:lineRule="auto"/>
        <w:rPr>
          <w:sz w:val="24"/>
        </w:rPr>
      </w:pPr>
      <w:r>
        <w:rPr>
          <w:sz w:val="24"/>
        </w:rPr>
        <w:t>Turku</w:t>
      </w:r>
    </w:p>
    <w:p w14:paraId="6C2F34BF" w14:textId="1CA2ED81" w:rsidR="00A544C9" w:rsidRDefault="00A544C9" w:rsidP="00A544C9">
      <w:pPr>
        <w:spacing w:after="160" w:line="259" w:lineRule="auto"/>
        <w:rPr>
          <w:sz w:val="24"/>
        </w:rPr>
      </w:pPr>
      <w:r>
        <w:rPr>
          <w:sz w:val="24"/>
        </w:rPr>
        <w:t>SPAIN</w:t>
      </w:r>
    </w:p>
    <w:p w14:paraId="1B011B5B" w14:textId="449F5770" w:rsidR="00A544C9" w:rsidRPr="00BE46B6" w:rsidRDefault="00A544C9" w:rsidP="00BE46B6">
      <w:pPr>
        <w:pStyle w:val="Listenabsatz"/>
        <w:numPr>
          <w:ilvl w:val="0"/>
          <w:numId w:val="35"/>
        </w:numPr>
        <w:spacing w:after="160" w:line="259" w:lineRule="auto"/>
        <w:rPr>
          <w:sz w:val="24"/>
        </w:rPr>
      </w:pPr>
      <w:r w:rsidRPr="00A544C9">
        <w:rPr>
          <w:sz w:val="24"/>
        </w:rPr>
        <w:t>Val Hebron Barcelona Hospital</w:t>
      </w:r>
    </w:p>
    <w:p w14:paraId="015BC17D" w14:textId="76167CD7" w:rsidR="00711B9F" w:rsidRPr="00F00909" w:rsidRDefault="00711B9F" w:rsidP="00711B9F">
      <w:pPr>
        <w:rPr>
          <w:sz w:val="24"/>
        </w:rPr>
      </w:pPr>
      <w:r w:rsidRPr="00F00909">
        <w:rPr>
          <w:sz w:val="24"/>
        </w:rPr>
        <w:t>US</w:t>
      </w:r>
      <w:r w:rsidR="00BE3A10">
        <w:rPr>
          <w:sz w:val="24"/>
        </w:rPr>
        <w:t>A</w:t>
      </w:r>
    </w:p>
    <w:p w14:paraId="381A7DCD" w14:textId="77777777" w:rsidR="00711B9F" w:rsidRPr="00F00909" w:rsidRDefault="00711B9F" w:rsidP="00711B9F">
      <w:pPr>
        <w:pStyle w:val="Listenabsatz"/>
        <w:numPr>
          <w:ilvl w:val="0"/>
          <w:numId w:val="30"/>
        </w:numPr>
        <w:spacing w:after="160" w:line="259" w:lineRule="auto"/>
        <w:rPr>
          <w:sz w:val="24"/>
        </w:rPr>
      </w:pPr>
      <w:r w:rsidRPr="00F00909">
        <w:rPr>
          <w:sz w:val="24"/>
        </w:rPr>
        <w:t>Semmes Murphy, Memphis, TN</w:t>
      </w:r>
    </w:p>
    <w:p w14:paraId="6B58ED73" w14:textId="77777777" w:rsidR="00711B9F" w:rsidRPr="00F00909" w:rsidRDefault="00711B9F" w:rsidP="00711B9F">
      <w:pPr>
        <w:pStyle w:val="Listenabsatz"/>
        <w:numPr>
          <w:ilvl w:val="0"/>
          <w:numId w:val="30"/>
        </w:numPr>
        <w:spacing w:after="160" w:line="259" w:lineRule="auto"/>
        <w:rPr>
          <w:sz w:val="24"/>
        </w:rPr>
      </w:pPr>
      <w:r w:rsidRPr="00F00909">
        <w:rPr>
          <w:sz w:val="24"/>
        </w:rPr>
        <w:t>Advocate Lutheran General, Chicago, IL</w:t>
      </w:r>
    </w:p>
    <w:p w14:paraId="4D9A4120" w14:textId="77777777" w:rsidR="00711B9F" w:rsidRPr="00F00909" w:rsidRDefault="00711B9F" w:rsidP="00711B9F">
      <w:pPr>
        <w:pStyle w:val="Listenabsatz"/>
        <w:numPr>
          <w:ilvl w:val="0"/>
          <w:numId w:val="30"/>
        </w:numPr>
        <w:spacing w:after="160" w:line="259" w:lineRule="auto"/>
        <w:rPr>
          <w:sz w:val="24"/>
        </w:rPr>
      </w:pPr>
      <w:r w:rsidRPr="00F00909">
        <w:rPr>
          <w:sz w:val="24"/>
        </w:rPr>
        <w:t>University of Texas Southwestern Medical Center, Dallas, TX</w:t>
      </w:r>
    </w:p>
    <w:p w14:paraId="31C13547" w14:textId="77777777" w:rsidR="00711B9F" w:rsidRPr="00F00909" w:rsidRDefault="00711B9F" w:rsidP="00711B9F">
      <w:pPr>
        <w:pStyle w:val="Listenabsatz"/>
        <w:numPr>
          <w:ilvl w:val="0"/>
          <w:numId w:val="30"/>
        </w:numPr>
        <w:spacing w:after="160" w:line="259" w:lineRule="auto"/>
        <w:rPr>
          <w:sz w:val="24"/>
        </w:rPr>
      </w:pPr>
      <w:r w:rsidRPr="00F00909">
        <w:rPr>
          <w:sz w:val="24"/>
        </w:rPr>
        <w:t>Ascension Wisconsin Hospital, Greenfield, WI</w:t>
      </w:r>
    </w:p>
    <w:p w14:paraId="5C25B7AA" w14:textId="77777777" w:rsidR="00711B9F" w:rsidRPr="00F00909" w:rsidRDefault="00711B9F" w:rsidP="00711B9F">
      <w:pPr>
        <w:pStyle w:val="Listenabsatz"/>
        <w:numPr>
          <w:ilvl w:val="0"/>
          <w:numId w:val="30"/>
        </w:numPr>
        <w:spacing w:after="160" w:line="259" w:lineRule="auto"/>
        <w:rPr>
          <w:sz w:val="24"/>
        </w:rPr>
      </w:pPr>
      <w:r w:rsidRPr="00F00909">
        <w:rPr>
          <w:sz w:val="24"/>
        </w:rPr>
        <w:t>Mount Sinai Hospital, New York, NY</w:t>
      </w:r>
    </w:p>
    <w:p w14:paraId="2E03CA8D" w14:textId="77777777" w:rsidR="00711B9F" w:rsidRPr="00F00909" w:rsidRDefault="00711B9F" w:rsidP="00711B9F">
      <w:pPr>
        <w:pStyle w:val="Listenabsatz"/>
        <w:numPr>
          <w:ilvl w:val="0"/>
          <w:numId w:val="30"/>
        </w:numPr>
        <w:spacing w:after="160" w:line="259" w:lineRule="auto"/>
        <w:rPr>
          <w:sz w:val="24"/>
        </w:rPr>
      </w:pPr>
      <w:r w:rsidRPr="00F00909">
        <w:rPr>
          <w:sz w:val="24"/>
        </w:rPr>
        <w:t>University of Pennsylvania, Philadelphia, PA</w:t>
      </w:r>
    </w:p>
    <w:p w14:paraId="627E5C3C" w14:textId="77777777" w:rsidR="00711B9F" w:rsidRPr="00F00909" w:rsidRDefault="00711B9F" w:rsidP="00711B9F">
      <w:pPr>
        <w:pStyle w:val="Listenabsatz"/>
        <w:numPr>
          <w:ilvl w:val="0"/>
          <w:numId w:val="30"/>
        </w:numPr>
        <w:spacing w:after="160" w:line="259" w:lineRule="auto"/>
        <w:rPr>
          <w:sz w:val="24"/>
        </w:rPr>
      </w:pPr>
      <w:r w:rsidRPr="00F00909">
        <w:rPr>
          <w:sz w:val="24"/>
        </w:rPr>
        <w:t>NorthShore University HealthSystem, Evanston, IL</w:t>
      </w:r>
    </w:p>
    <w:p w14:paraId="24A561E9" w14:textId="77777777" w:rsidR="00711B9F" w:rsidRPr="00F00909" w:rsidRDefault="00711B9F" w:rsidP="00711B9F">
      <w:pPr>
        <w:pStyle w:val="Listenabsatz"/>
        <w:numPr>
          <w:ilvl w:val="0"/>
          <w:numId w:val="30"/>
        </w:numPr>
        <w:spacing w:after="160" w:line="259" w:lineRule="auto"/>
        <w:rPr>
          <w:sz w:val="24"/>
        </w:rPr>
      </w:pPr>
      <w:r w:rsidRPr="00F00909">
        <w:rPr>
          <w:sz w:val="24"/>
        </w:rPr>
        <w:t>University of Kentucky, Lexington, KY</w:t>
      </w:r>
    </w:p>
    <w:p w14:paraId="77A9E1A3" w14:textId="77777777" w:rsidR="00711B9F" w:rsidRDefault="00711B9F" w:rsidP="00711B9F">
      <w:pPr>
        <w:pStyle w:val="Listenabsatz"/>
        <w:numPr>
          <w:ilvl w:val="0"/>
          <w:numId w:val="30"/>
        </w:numPr>
        <w:spacing w:after="160" w:line="259" w:lineRule="auto"/>
        <w:rPr>
          <w:sz w:val="24"/>
        </w:rPr>
      </w:pPr>
      <w:r w:rsidRPr="00F00909">
        <w:rPr>
          <w:sz w:val="24"/>
        </w:rPr>
        <w:t>Swedish Medical Center, Englewood, CO</w:t>
      </w:r>
    </w:p>
    <w:p w14:paraId="6796C2CA" w14:textId="6C0EC1C7" w:rsidR="00A544C9" w:rsidRDefault="00A544C9" w:rsidP="00A544C9">
      <w:pPr>
        <w:pStyle w:val="Listenabsatz"/>
        <w:numPr>
          <w:ilvl w:val="0"/>
          <w:numId w:val="30"/>
        </w:numPr>
        <w:spacing w:after="160" w:line="259" w:lineRule="auto"/>
        <w:rPr>
          <w:sz w:val="24"/>
        </w:rPr>
      </w:pPr>
      <w:r>
        <w:rPr>
          <w:sz w:val="24"/>
        </w:rPr>
        <w:t>New York University, New York, NY</w:t>
      </w:r>
    </w:p>
    <w:p w14:paraId="30D1BD79" w14:textId="153A5302" w:rsidR="00A544C9" w:rsidRDefault="00A544C9" w:rsidP="00A544C9">
      <w:pPr>
        <w:pStyle w:val="Listenabsatz"/>
        <w:numPr>
          <w:ilvl w:val="0"/>
          <w:numId w:val="30"/>
        </w:numPr>
        <w:spacing w:after="160" w:line="259" w:lineRule="auto"/>
        <w:rPr>
          <w:sz w:val="24"/>
        </w:rPr>
      </w:pPr>
      <w:r>
        <w:rPr>
          <w:sz w:val="24"/>
        </w:rPr>
        <w:t>MGH Institute of Health Professions, Boston, MA</w:t>
      </w:r>
    </w:p>
    <w:p w14:paraId="67C3A6E9" w14:textId="65EAB376" w:rsidR="00A544C9" w:rsidRDefault="00A544C9" w:rsidP="00A544C9">
      <w:pPr>
        <w:pStyle w:val="Listenabsatz"/>
        <w:numPr>
          <w:ilvl w:val="0"/>
          <w:numId w:val="30"/>
        </w:numPr>
        <w:spacing w:after="160" w:line="259" w:lineRule="auto"/>
        <w:rPr>
          <w:sz w:val="24"/>
        </w:rPr>
      </w:pPr>
      <w:r>
        <w:rPr>
          <w:sz w:val="24"/>
        </w:rPr>
        <w:t>Washington University, St Louis, MO</w:t>
      </w:r>
    </w:p>
    <w:p w14:paraId="4ACEE73D" w14:textId="177D1D74" w:rsidR="00A544C9" w:rsidRPr="00BE46B6" w:rsidRDefault="00A544C9" w:rsidP="00A544C9">
      <w:pPr>
        <w:pStyle w:val="Listenabsatz"/>
        <w:numPr>
          <w:ilvl w:val="0"/>
          <w:numId w:val="30"/>
        </w:numPr>
        <w:spacing w:after="160" w:line="259" w:lineRule="auto"/>
        <w:rPr>
          <w:sz w:val="24"/>
        </w:rPr>
      </w:pPr>
      <w:r>
        <w:rPr>
          <w:sz w:val="24"/>
        </w:rPr>
        <w:t>The University of Iowa, Iowa City, IA</w:t>
      </w:r>
    </w:p>
    <w:p w14:paraId="4B421AAF" w14:textId="77777777" w:rsidR="00711B9F" w:rsidRDefault="00711B9F" w:rsidP="00711B9F">
      <w:pPr>
        <w:spacing w:line="240" w:lineRule="auto"/>
        <w:jc w:val="left"/>
        <w:rPr>
          <w:sz w:val="24"/>
        </w:rPr>
      </w:pPr>
      <w:r>
        <w:rPr>
          <w:sz w:val="24"/>
        </w:rPr>
        <w:br w:type="page"/>
      </w:r>
    </w:p>
    <w:p w14:paraId="420677C7" w14:textId="77777777" w:rsidR="00711B9F" w:rsidRPr="00F00909" w:rsidRDefault="00711B9F" w:rsidP="00711B9F">
      <w:pPr>
        <w:tabs>
          <w:tab w:val="left" w:pos="709"/>
          <w:tab w:val="left" w:pos="4253"/>
        </w:tabs>
        <w:spacing w:after="120" w:line="276" w:lineRule="auto"/>
        <w:rPr>
          <w:b/>
          <w:bCs/>
          <w:sz w:val="24"/>
        </w:rPr>
      </w:pPr>
      <w:r w:rsidRPr="00F00909">
        <w:rPr>
          <w:b/>
          <w:bCs/>
          <w:sz w:val="24"/>
        </w:rPr>
        <w:lastRenderedPageBreak/>
        <w:t>Appendix B</w:t>
      </w:r>
      <w:r>
        <w:rPr>
          <w:b/>
          <w:bCs/>
          <w:sz w:val="24"/>
        </w:rPr>
        <w:t>:</w:t>
      </w:r>
      <w:r w:rsidRPr="00F00909">
        <w:rPr>
          <w:b/>
          <w:bCs/>
          <w:sz w:val="24"/>
        </w:rPr>
        <w:t xml:space="preserve"> Specified Data</w:t>
      </w:r>
    </w:p>
    <w:p w14:paraId="0D2DDCB8" w14:textId="5D5A3364" w:rsidR="00711B9F" w:rsidRPr="00F00909" w:rsidRDefault="00C26D0F" w:rsidP="00711B9F">
      <w:pPr>
        <w:spacing w:line="276" w:lineRule="auto"/>
        <w:rPr>
          <w:sz w:val="24"/>
        </w:rPr>
      </w:pPr>
      <w:r>
        <w:rPr>
          <w:sz w:val="24"/>
        </w:rPr>
        <w:t>Definition for the European sites:</w:t>
      </w:r>
    </w:p>
    <w:p w14:paraId="33794700" w14:textId="77777777" w:rsidR="00711B9F" w:rsidRPr="00F00909" w:rsidRDefault="00711B9F" w:rsidP="00711B9F">
      <w:pPr>
        <w:numPr>
          <w:ilvl w:val="0"/>
          <w:numId w:val="32"/>
        </w:numPr>
        <w:spacing w:line="276" w:lineRule="auto"/>
        <w:ind w:left="567"/>
        <w:textAlignment w:val="center"/>
        <w:rPr>
          <w:sz w:val="24"/>
        </w:rPr>
      </w:pPr>
      <w:r>
        <w:rPr>
          <w:sz w:val="24"/>
        </w:rPr>
        <w:t xml:space="preserve">Deidentified (i.e., all information in DICOM tags which would allow for identification of patients have to be removed or replaced with a code) </w:t>
      </w:r>
      <w:r w:rsidRPr="00F00909">
        <w:rPr>
          <w:sz w:val="24"/>
        </w:rPr>
        <w:t xml:space="preserve">DICOM data: ideally, all diagnostic neuroimaging scans acquired in the study population (with or without intracranial hemorrhage) with both imaging modalities used for comparative purposes, i.e. </w:t>
      </w:r>
      <w:r w:rsidRPr="00F00909">
        <w:rPr>
          <w:i/>
          <w:iCs/>
          <w:sz w:val="24"/>
        </w:rPr>
        <w:t>syngo DynaCT Sine Spin</w:t>
      </w:r>
      <w:r w:rsidRPr="00F00909">
        <w:rPr>
          <w:sz w:val="24"/>
        </w:rPr>
        <w:t xml:space="preserve"> and conventional MDCT (</w:t>
      </w:r>
      <w:r w:rsidRPr="00F00909">
        <w:rPr>
          <w:color w:val="000000"/>
          <w:sz w:val="24"/>
        </w:rPr>
        <w:t>multidetector computed tomography</w:t>
      </w:r>
      <w:r w:rsidRPr="00F00909">
        <w:rPr>
          <w:sz w:val="24"/>
        </w:rPr>
        <w:t xml:space="preserve">). All DICOM data must be provided as follows </w:t>
      </w:r>
    </w:p>
    <w:p w14:paraId="4EA5A1C4" w14:textId="77777777" w:rsidR="00711B9F" w:rsidRPr="00F00909" w:rsidRDefault="00711B9F" w:rsidP="00711B9F">
      <w:pPr>
        <w:pStyle w:val="Listenabsatz"/>
        <w:numPr>
          <w:ilvl w:val="0"/>
          <w:numId w:val="33"/>
        </w:numPr>
        <w:spacing w:line="276" w:lineRule="auto"/>
        <w:contextualSpacing w:val="0"/>
        <w:jc w:val="both"/>
        <w:textAlignment w:val="center"/>
        <w:rPr>
          <w:sz w:val="24"/>
        </w:rPr>
      </w:pPr>
      <w:r w:rsidRPr="00F00909">
        <w:rPr>
          <w:sz w:val="24"/>
        </w:rPr>
        <w:t>FDCT: 3D-reconstructed volume data (as per CoreLab specification)</w:t>
      </w:r>
    </w:p>
    <w:p w14:paraId="433BC314" w14:textId="66A573A9" w:rsidR="00711B9F" w:rsidRPr="00F00909" w:rsidRDefault="00711B9F" w:rsidP="00711B9F">
      <w:pPr>
        <w:pStyle w:val="Listenabsatz"/>
        <w:numPr>
          <w:ilvl w:val="0"/>
          <w:numId w:val="33"/>
        </w:numPr>
        <w:spacing w:line="276" w:lineRule="auto"/>
        <w:contextualSpacing w:val="0"/>
        <w:jc w:val="both"/>
        <w:textAlignment w:val="center"/>
        <w:rPr>
          <w:sz w:val="24"/>
        </w:rPr>
      </w:pPr>
      <w:r w:rsidRPr="00F00909">
        <w:rPr>
          <w:sz w:val="24"/>
        </w:rPr>
        <w:t>MDCT: reconstructed slice images (as per CoreLab specification)</w:t>
      </w:r>
    </w:p>
    <w:p w14:paraId="66B7BF2A" w14:textId="77777777" w:rsidR="00711B9F" w:rsidRPr="00F00909" w:rsidRDefault="00711B9F" w:rsidP="00711B9F">
      <w:pPr>
        <w:numPr>
          <w:ilvl w:val="0"/>
          <w:numId w:val="32"/>
        </w:numPr>
        <w:spacing w:line="276" w:lineRule="auto"/>
        <w:ind w:left="567"/>
        <w:textAlignment w:val="center"/>
        <w:rPr>
          <w:sz w:val="24"/>
        </w:rPr>
      </w:pPr>
      <w:r w:rsidRPr="00F00909">
        <w:rPr>
          <w:sz w:val="24"/>
        </w:rPr>
        <w:t>All information needed to allow for comparison of neuroimaging scans acquired by both beforementioned modalities such as imaging protocols, time between scans, administration of contrast medium (if any) incl. time of administration etc.</w:t>
      </w:r>
    </w:p>
    <w:p w14:paraId="322D937D" w14:textId="77777777" w:rsidR="00711B9F" w:rsidRPr="00F00909" w:rsidRDefault="00711B9F" w:rsidP="00711B9F">
      <w:pPr>
        <w:numPr>
          <w:ilvl w:val="0"/>
          <w:numId w:val="32"/>
        </w:numPr>
        <w:spacing w:line="276" w:lineRule="auto"/>
        <w:ind w:left="567"/>
        <w:textAlignment w:val="center"/>
        <w:rPr>
          <w:sz w:val="24"/>
        </w:rPr>
      </w:pPr>
      <w:r w:rsidRPr="00F00909">
        <w:rPr>
          <w:sz w:val="24"/>
        </w:rPr>
        <w:t>Per intracranial hemorrhage observed: clinical description and classification including (but not limited to) sub-type, location / anatomical region</w:t>
      </w:r>
    </w:p>
    <w:p w14:paraId="197FE519" w14:textId="77777777" w:rsidR="00711B9F" w:rsidRPr="00F00909" w:rsidRDefault="00711B9F" w:rsidP="00711B9F">
      <w:pPr>
        <w:numPr>
          <w:ilvl w:val="0"/>
          <w:numId w:val="32"/>
        </w:numPr>
        <w:spacing w:line="276" w:lineRule="auto"/>
        <w:ind w:left="567"/>
        <w:textAlignment w:val="center"/>
        <w:rPr>
          <w:sz w:val="24"/>
        </w:rPr>
      </w:pPr>
      <w:r w:rsidRPr="00F00909">
        <w:rPr>
          <w:sz w:val="24"/>
        </w:rPr>
        <w:t xml:space="preserve">Detailed description of lesions mimicking bleeding (if any) in </w:t>
      </w:r>
      <w:r w:rsidRPr="00F00909">
        <w:rPr>
          <w:i/>
          <w:iCs/>
          <w:sz w:val="24"/>
        </w:rPr>
        <w:t xml:space="preserve">syngo DynaCT Sine Spin </w:t>
      </w:r>
      <w:r w:rsidRPr="00F00909">
        <w:rPr>
          <w:sz w:val="24"/>
        </w:rPr>
        <w:t>images of patients without intracranial hemorrhage (a posteriori documentation)</w:t>
      </w:r>
    </w:p>
    <w:p w14:paraId="5A84BCE2" w14:textId="77777777" w:rsidR="00711B9F" w:rsidRDefault="00711B9F" w:rsidP="00711B9F">
      <w:pPr>
        <w:numPr>
          <w:ilvl w:val="0"/>
          <w:numId w:val="32"/>
        </w:numPr>
        <w:spacing w:line="276" w:lineRule="auto"/>
        <w:ind w:left="567"/>
        <w:textAlignment w:val="center"/>
        <w:rPr>
          <w:sz w:val="24"/>
        </w:rPr>
      </w:pPr>
      <w:r w:rsidRPr="00F00909">
        <w:rPr>
          <w:sz w:val="24"/>
        </w:rPr>
        <w:t>Neuroimaging scans/data used for CoreLab quality check on possible impact of contrast medium administration (intra-individual) between the neuroimaging scans with both beforementioned imaging modalities</w:t>
      </w:r>
    </w:p>
    <w:p w14:paraId="518764F1" w14:textId="77777777" w:rsidR="00C26D0F" w:rsidRDefault="00C26D0F" w:rsidP="00BE46B6">
      <w:pPr>
        <w:spacing w:line="276" w:lineRule="auto"/>
        <w:ind w:left="567"/>
        <w:textAlignment w:val="center"/>
        <w:rPr>
          <w:sz w:val="24"/>
        </w:rPr>
      </w:pPr>
    </w:p>
    <w:p w14:paraId="70F8F632" w14:textId="77777777" w:rsidR="00C26D0F" w:rsidRDefault="00C26D0F" w:rsidP="00C26D0F">
      <w:pPr>
        <w:pStyle w:val="Default"/>
        <w:jc w:val="both"/>
        <w:rPr>
          <w:rFonts w:ascii="Times" w:eastAsia="Times" w:hAnsi="Times" w:cs="Times New Roman"/>
          <w:color w:val="auto"/>
          <w:szCs w:val="20"/>
          <w:lang w:val="en-GB" w:eastAsia="fr-FR"/>
        </w:rPr>
      </w:pPr>
      <w:r w:rsidRPr="00283E99">
        <w:rPr>
          <w:rFonts w:ascii="Times" w:eastAsia="Times" w:hAnsi="Times" w:cs="Times New Roman"/>
          <w:color w:val="auto"/>
          <w:szCs w:val="20"/>
          <w:lang w:val="en-GB" w:eastAsia="fr-FR"/>
        </w:rPr>
        <w:t xml:space="preserve">wherein for data from </w:t>
      </w:r>
      <w:r w:rsidRPr="00283E99">
        <w:rPr>
          <w:rFonts w:ascii="Times" w:eastAsia="Times" w:hAnsi="Times" w:cs="Times New Roman"/>
          <w:b/>
          <w:bCs/>
          <w:color w:val="auto"/>
          <w:szCs w:val="20"/>
          <w:lang w:val="en-GB" w:eastAsia="fr-FR"/>
        </w:rPr>
        <w:t>US Sites</w:t>
      </w:r>
      <w:r w:rsidRPr="00283E99">
        <w:rPr>
          <w:rFonts w:ascii="Times" w:eastAsia="Times" w:hAnsi="Times" w:cs="Times New Roman"/>
          <w:color w:val="auto"/>
          <w:szCs w:val="20"/>
          <w:lang w:val="en-GB" w:eastAsia="fr-FR"/>
        </w:rPr>
        <w:t xml:space="preserve"> it shall be deemed sufficient if Specified Data meets the following criteri</w:t>
      </w:r>
      <w:r>
        <w:rPr>
          <w:rFonts w:ascii="Times" w:eastAsia="Times" w:hAnsi="Times" w:cs="Times New Roman"/>
          <w:color w:val="auto"/>
          <w:szCs w:val="20"/>
          <w:lang w:val="en-GB" w:eastAsia="fr-FR"/>
        </w:rPr>
        <w:t>a:</w:t>
      </w:r>
    </w:p>
    <w:p w14:paraId="1A09C657" w14:textId="77777777" w:rsidR="00C26D0F" w:rsidRDefault="00C26D0F" w:rsidP="00C26D0F">
      <w:pPr>
        <w:pStyle w:val="Default"/>
        <w:jc w:val="both"/>
        <w:rPr>
          <w:rFonts w:ascii="Times" w:eastAsia="Times" w:hAnsi="Times" w:cs="Times New Roman"/>
          <w:color w:val="auto"/>
          <w:szCs w:val="20"/>
          <w:lang w:val="en-GB" w:eastAsia="fr-FR"/>
        </w:rPr>
      </w:pPr>
    </w:p>
    <w:p w14:paraId="040AB9EC" w14:textId="77777777" w:rsidR="00C26D0F" w:rsidRPr="00F00909" w:rsidRDefault="00C26D0F" w:rsidP="00C26D0F">
      <w:pPr>
        <w:numPr>
          <w:ilvl w:val="0"/>
          <w:numId w:val="32"/>
        </w:numPr>
        <w:spacing w:line="276" w:lineRule="auto"/>
        <w:ind w:left="567"/>
        <w:textAlignment w:val="center"/>
      </w:pPr>
      <w:r>
        <w:t xml:space="preserve">Deidentified (i.e., all information in DICOM tags which would allow for identification of patients have to be removed or replaced with a code) </w:t>
      </w:r>
      <w:r w:rsidRPr="00F00909">
        <w:t xml:space="preserve">DICOM data: ideally, all diagnostic neuroimaging scans acquired in the study population (with or without intracranial hemorrhage) with both imaging modalities used for comparative purposes, i.e. </w:t>
      </w:r>
      <w:r w:rsidRPr="00F00909">
        <w:rPr>
          <w:i/>
          <w:iCs/>
        </w:rPr>
        <w:t>syngo DynaCT Sine Spin</w:t>
      </w:r>
      <w:r w:rsidRPr="00F00909">
        <w:t xml:space="preserve"> and conventional MDCT (</w:t>
      </w:r>
      <w:r w:rsidRPr="00F00909">
        <w:rPr>
          <w:color w:val="000000"/>
        </w:rPr>
        <w:t>multidetector computed tomography</w:t>
      </w:r>
      <w:r w:rsidRPr="00F00909">
        <w:t xml:space="preserve">). All DICOM data must be provided as follows </w:t>
      </w:r>
    </w:p>
    <w:p w14:paraId="2A8B3CB2" w14:textId="77777777" w:rsidR="00C26D0F" w:rsidRPr="00F00909" w:rsidRDefault="00C26D0F" w:rsidP="00C26D0F">
      <w:pPr>
        <w:pStyle w:val="Listenabsatz"/>
        <w:numPr>
          <w:ilvl w:val="0"/>
          <w:numId w:val="33"/>
        </w:numPr>
        <w:spacing w:line="276" w:lineRule="auto"/>
        <w:contextualSpacing w:val="0"/>
        <w:jc w:val="both"/>
        <w:textAlignment w:val="center"/>
      </w:pPr>
      <w:r w:rsidRPr="00F00909">
        <w:t>FDCT: 3D-reconstructed volume data (as per CoreLab specification)</w:t>
      </w:r>
    </w:p>
    <w:p w14:paraId="3AA447B7" w14:textId="77777777" w:rsidR="00C26D0F" w:rsidRPr="00F00909" w:rsidRDefault="00C26D0F" w:rsidP="00C26D0F">
      <w:pPr>
        <w:pStyle w:val="Listenabsatz"/>
        <w:numPr>
          <w:ilvl w:val="0"/>
          <w:numId w:val="33"/>
        </w:numPr>
        <w:spacing w:line="276" w:lineRule="auto"/>
        <w:contextualSpacing w:val="0"/>
        <w:jc w:val="both"/>
        <w:textAlignment w:val="center"/>
      </w:pPr>
      <w:r w:rsidRPr="00F00909">
        <w:t>MDCT</w:t>
      </w:r>
      <w:r>
        <w:t xml:space="preserve"> scans will be provided according to standard of practice at each US site; at the minimum 1-5 mm axial slices per each subject, coronal and sagittal images if available </w:t>
      </w:r>
      <w:r w:rsidRPr="00F00909">
        <w:t xml:space="preserve"> (as per CoreLab specification)</w:t>
      </w:r>
    </w:p>
    <w:p w14:paraId="4B600328" w14:textId="77777777" w:rsidR="00C26D0F" w:rsidRPr="00F00909" w:rsidRDefault="00C26D0F" w:rsidP="00C26D0F">
      <w:pPr>
        <w:numPr>
          <w:ilvl w:val="0"/>
          <w:numId w:val="32"/>
        </w:numPr>
        <w:spacing w:line="276" w:lineRule="auto"/>
        <w:ind w:left="567"/>
        <w:textAlignment w:val="center"/>
      </w:pPr>
      <w:r w:rsidRPr="00F00909">
        <w:t>All information needed to allow for comparison of neuroimaging scans acquired by both beforementioned modalities such as imaging protocols, time between scans, administration of contrast medium (if any) incl. time of administration etc.</w:t>
      </w:r>
    </w:p>
    <w:p w14:paraId="3D6600E7" w14:textId="77777777" w:rsidR="00C26D0F" w:rsidRPr="00F00909" w:rsidRDefault="00C26D0F" w:rsidP="00C26D0F">
      <w:pPr>
        <w:numPr>
          <w:ilvl w:val="0"/>
          <w:numId w:val="32"/>
        </w:numPr>
        <w:spacing w:line="276" w:lineRule="auto"/>
        <w:ind w:left="567"/>
        <w:textAlignment w:val="center"/>
      </w:pPr>
      <w:r w:rsidRPr="00F00909">
        <w:t>Per intracranial hemorrhage observed: clinical description and classification including (but not limited to) sub-type, location / anatomical region</w:t>
      </w:r>
    </w:p>
    <w:p w14:paraId="0D3D82ED" w14:textId="77777777" w:rsidR="00C26D0F" w:rsidRPr="00F00909" w:rsidRDefault="00C26D0F" w:rsidP="00C26D0F">
      <w:pPr>
        <w:numPr>
          <w:ilvl w:val="0"/>
          <w:numId w:val="32"/>
        </w:numPr>
        <w:spacing w:line="276" w:lineRule="auto"/>
        <w:ind w:left="567"/>
        <w:textAlignment w:val="center"/>
      </w:pPr>
      <w:r w:rsidRPr="00F00909">
        <w:t xml:space="preserve">Detailed description of lesions mimicking bleeding (if any) in </w:t>
      </w:r>
      <w:r w:rsidRPr="00F00909">
        <w:rPr>
          <w:i/>
          <w:iCs/>
        </w:rPr>
        <w:t xml:space="preserve">syngo DynaCT Sine Spin </w:t>
      </w:r>
      <w:r w:rsidRPr="00F00909">
        <w:t>images of patients without intracranial hemorrhage (a posteriori documentation)</w:t>
      </w:r>
    </w:p>
    <w:p w14:paraId="0BD46BE2" w14:textId="77777777" w:rsidR="00C26D0F" w:rsidRPr="00283E99" w:rsidRDefault="00C26D0F" w:rsidP="00C26D0F">
      <w:pPr>
        <w:numPr>
          <w:ilvl w:val="0"/>
          <w:numId w:val="32"/>
        </w:numPr>
        <w:spacing w:line="276" w:lineRule="auto"/>
        <w:ind w:left="567"/>
        <w:textAlignment w:val="center"/>
      </w:pPr>
      <w:r w:rsidRPr="00F00909">
        <w:t>Neuroimaging scans/data used for CoreLab quality check on possible impact of contrast medium administration (intra-individual) between the neuroimaging scans with both beforementioned imaging modalities</w:t>
      </w:r>
    </w:p>
    <w:p w14:paraId="561A14D2" w14:textId="77777777" w:rsidR="00C26D0F" w:rsidRPr="00F00909" w:rsidRDefault="00C26D0F" w:rsidP="00BE46B6">
      <w:pPr>
        <w:spacing w:line="276" w:lineRule="auto"/>
        <w:textAlignment w:val="center"/>
        <w:rPr>
          <w:sz w:val="24"/>
        </w:rPr>
      </w:pPr>
    </w:p>
    <w:p w14:paraId="18102405" w14:textId="1232AD44" w:rsidR="000C01EE" w:rsidRDefault="000C01EE" w:rsidP="00711B9F"/>
    <w:p w14:paraId="3D2DB9A8" w14:textId="205AFF6D" w:rsidR="000C01EE" w:rsidRDefault="000C01EE" w:rsidP="00711B9F">
      <w:pPr>
        <w:rPr>
          <w:b/>
          <w:bCs/>
          <w:sz w:val="24"/>
        </w:rPr>
      </w:pPr>
      <w:r>
        <w:rPr>
          <w:b/>
          <w:bCs/>
          <w:sz w:val="24"/>
        </w:rPr>
        <w:t>Appendix C: US Amendments to Protocol</w:t>
      </w:r>
    </w:p>
    <w:p w14:paraId="6BD8C7C4" w14:textId="77777777" w:rsidR="000C01EE" w:rsidRPr="000C01EE" w:rsidRDefault="000C01EE" w:rsidP="000C01EE">
      <w:pPr>
        <w:spacing w:after="160" w:line="259" w:lineRule="auto"/>
        <w:jc w:val="left"/>
        <w:rPr>
          <w:rFonts w:ascii="Calibri" w:eastAsia="Calibri" w:hAnsi="Calibri" w:cs="Times New Roman"/>
          <w:szCs w:val="22"/>
        </w:rPr>
      </w:pPr>
      <w:r w:rsidRPr="000C01EE">
        <w:rPr>
          <w:rFonts w:ascii="Calibri" w:eastAsia="Calibri" w:hAnsi="Calibri" w:cs="Times New Roman"/>
          <w:szCs w:val="22"/>
        </w:rPr>
        <w:t>Section 2.2- US medical device classification Class 2. Minimal risk to subject (up to 2.5 mSv according to internal measurements and recent publications)</w:t>
      </w:r>
      <w:r w:rsidRPr="000C01EE">
        <w:rPr>
          <w:rFonts w:ascii="Calibri" w:eastAsia="Calibri" w:hAnsi="Calibri" w:cs="Times New Roman"/>
          <w:szCs w:val="22"/>
        </w:rPr>
        <w:fldChar w:fldCharType="begin"/>
      </w:r>
      <w:r w:rsidRPr="000C01EE">
        <w:rPr>
          <w:rFonts w:ascii="Calibri" w:eastAsia="Calibri" w:hAnsi="Calibri" w:cs="Times New Roman"/>
          <w:szCs w:val="22"/>
        </w:rPr>
        <w:instrText xml:space="preserve"> ADDIN EN.CITE &lt;EndNote&gt;&lt;Cite&gt;&lt;Author&gt;Petroulia&lt;/Author&gt;&lt;Year&gt;2022&lt;/Year&gt;&lt;RecNum&gt;7000&lt;/RecNum&gt;&lt;DisplayText&gt;&lt;style face="superscript"&gt;6&lt;/style&gt;&lt;/DisplayText&gt;&lt;record&gt;&lt;rec-number&gt;7000&lt;/rec-number&gt;&lt;foreign-keys&gt;&lt;key app="EN" db-id="9ewez0ddm0xfrie9ft35eezcaasevfxdrtw0" timestamp="1649929092"&gt;7000&lt;/key&gt;&lt;/foreign-keys&gt;&lt;ref-type name="Journal Article"&gt;17&lt;/ref-type&gt;&lt;contributors&gt;&lt;authors&gt;&lt;author&gt;Petroulia, Valentina D.&lt;/author&gt;&lt;author&gt;Kaesmacher, Johannes&lt;/author&gt;&lt;author&gt;Piechowiak, Eike I.&lt;/author&gt;&lt;author&gt;Dobrocky, Tomas&lt;/author&gt;&lt;author&gt;Pilgram-Pastor, Sara M.&lt;/author&gt;&lt;author&gt;Gralla, Jan&lt;/author&gt;&lt;author&gt;Wagner, Franca&lt;/author&gt;&lt;author&gt;Mordasini, Pasquale&lt;/author&gt;&lt;/authors&gt;&lt;/contributors&gt;&lt;titles&gt;&lt;title&gt;Evaluation of Sine Spin flat detector CT imaging compared with multidetector CT&lt;/title&gt;&lt;secondary-title&gt;Journal of NeuroInterventional Surgery&lt;/secondary-title&gt;&lt;/titles&gt;&lt;periodical&gt;&lt;full-title&gt;Journal of NeuroInterventional Surgery&lt;/full-title&gt;&lt;/periodical&gt;&lt;pages&gt;neurintsurg-2021-018312&lt;/pages&gt;&lt;dates&gt;&lt;year&gt;2022&lt;/year&gt;&lt;/dates&gt;&lt;urls&gt;&lt;related-urls&gt;&lt;url&gt;http://jnis.bmj.com/content/early/2022/03/21/neurintsurg-2021-018312.abstract&lt;/url&gt;&lt;/related-urls&gt;&lt;/urls&gt;&lt;electronic-resource-num&gt;10.1136/neurintsurg-2021-018312&lt;/electronic-resource-num&gt;&lt;/record&gt;&lt;/Cite&gt;&lt;/EndNote&gt;</w:instrText>
      </w:r>
      <w:r w:rsidRPr="000C01EE">
        <w:rPr>
          <w:rFonts w:ascii="Calibri" w:eastAsia="Calibri" w:hAnsi="Calibri" w:cs="Times New Roman"/>
          <w:szCs w:val="22"/>
        </w:rPr>
        <w:fldChar w:fldCharType="separate"/>
      </w:r>
      <w:r w:rsidRPr="000C01EE">
        <w:rPr>
          <w:rFonts w:ascii="Calibri" w:eastAsia="Calibri" w:hAnsi="Calibri" w:cs="Times New Roman"/>
          <w:noProof/>
          <w:szCs w:val="22"/>
          <w:vertAlign w:val="superscript"/>
        </w:rPr>
        <w:t>6</w:t>
      </w:r>
      <w:r w:rsidRPr="000C01EE">
        <w:rPr>
          <w:rFonts w:ascii="Calibri" w:eastAsia="Calibri" w:hAnsi="Calibri" w:cs="Times New Roman"/>
          <w:szCs w:val="22"/>
        </w:rPr>
        <w:fldChar w:fldCharType="end"/>
      </w:r>
      <w:r w:rsidRPr="000C01EE">
        <w:rPr>
          <w:rFonts w:ascii="Calibri" w:eastAsia="Calibri" w:hAnsi="Calibri" w:cs="Times New Roman"/>
          <w:szCs w:val="22"/>
        </w:rPr>
        <w:t xml:space="preserve"> </w:t>
      </w:r>
    </w:p>
    <w:p w14:paraId="7674A9BA" w14:textId="77777777" w:rsidR="000C01EE" w:rsidRPr="000C01EE" w:rsidRDefault="000C01EE" w:rsidP="000C01EE">
      <w:pPr>
        <w:spacing w:after="160" w:line="259" w:lineRule="auto"/>
        <w:jc w:val="left"/>
        <w:rPr>
          <w:rFonts w:ascii="Calibri" w:eastAsia="Calibri" w:hAnsi="Calibri" w:cs="Times New Roman"/>
          <w:szCs w:val="22"/>
        </w:rPr>
      </w:pPr>
      <w:r w:rsidRPr="000C01EE">
        <w:rPr>
          <w:rFonts w:ascii="Calibri" w:eastAsia="Calibri" w:hAnsi="Calibri" w:cs="Times New Roman"/>
          <w:szCs w:val="22"/>
        </w:rPr>
        <w:t>Section 2.3- WCG Clinical- Connexus will serve as the central IRB</w:t>
      </w:r>
    </w:p>
    <w:p w14:paraId="74A04AC4" w14:textId="77777777" w:rsidR="000C01EE" w:rsidRPr="000C01EE" w:rsidRDefault="000C01EE" w:rsidP="000C01EE">
      <w:pPr>
        <w:spacing w:after="160" w:line="259" w:lineRule="auto"/>
        <w:jc w:val="left"/>
        <w:rPr>
          <w:rFonts w:ascii="Calibri" w:eastAsia="Calibri" w:hAnsi="Calibri" w:cs="Times New Roman"/>
          <w:szCs w:val="22"/>
        </w:rPr>
      </w:pPr>
      <w:r w:rsidRPr="000C01EE">
        <w:rPr>
          <w:rFonts w:ascii="Calibri" w:eastAsia="Calibri" w:hAnsi="Calibri" w:cs="Times New Roman"/>
          <w:szCs w:val="22"/>
        </w:rPr>
        <w:t>Section 2.7- In the US an LAR will be requested if present OR a deferral of consent will be requested for post-hoc consent from subjects who are unable to give consent pre investigation.</w:t>
      </w:r>
    </w:p>
    <w:p w14:paraId="44612755" w14:textId="77777777" w:rsidR="000C01EE" w:rsidRPr="000C01EE" w:rsidRDefault="000C01EE" w:rsidP="000C01EE">
      <w:pPr>
        <w:spacing w:after="160" w:line="259" w:lineRule="auto"/>
        <w:jc w:val="left"/>
        <w:rPr>
          <w:rFonts w:ascii="Calibri" w:eastAsia="Calibri" w:hAnsi="Calibri" w:cs="Times New Roman"/>
          <w:szCs w:val="22"/>
        </w:rPr>
      </w:pPr>
      <w:r w:rsidRPr="000C01EE">
        <w:rPr>
          <w:rFonts w:ascii="Calibri" w:eastAsia="Calibri" w:hAnsi="Calibri" w:cs="Times New Roman"/>
          <w:szCs w:val="22"/>
        </w:rPr>
        <w:t>Section 2.8- Subject identifiers at US sites will not leave each individual site. A reference record will be kept on site for subject verification and eligibility. However, this record will not leave the site and will only be accessible by site staff, monitoring and Sponsor through encryption.</w:t>
      </w:r>
    </w:p>
    <w:p w14:paraId="5E2EB188" w14:textId="77777777" w:rsidR="000C01EE" w:rsidRPr="000C01EE" w:rsidRDefault="000C01EE" w:rsidP="000C01EE">
      <w:pPr>
        <w:spacing w:after="160" w:line="259" w:lineRule="auto"/>
        <w:jc w:val="left"/>
        <w:rPr>
          <w:rFonts w:ascii="Calibri" w:eastAsia="Calibri" w:hAnsi="Calibri" w:cs="Times New Roman"/>
          <w:szCs w:val="22"/>
        </w:rPr>
      </w:pPr>
      <w:r w:rsidRPr="000C01EE">
        <w:rPr>
          <w:rFonts w:ascii="Calibri" w:eastAsia="Calibri" w:hAnsi="Calibri" w:cs="Times New Roman"/>
          <w:szCs w:val="22"/>
        </w:rPr>
        <w:t xml:space="preserve">Section 2.10- All amendments to this study will be sent to Connexus-WCG for approval. </w:t>
      </w:r>
    </w:p>
    <w:p w14:paraId="405D9D73" w14:textId="77777777" w:rsidR="000C01EE" w:rsidRPr="000C01EE" w:rsidRDefault="000C01EE" w:rsidP="000C01EE">
      <w:pPr>
        <w:spacing w:after="160" w:line="259" w:lineRule="auto"/>
        <w:jc w:val="left"/>
        <w:rPr>
          <w:rFonts w:ascii="Calibri" w:eastAsia="Calibri" w:hAnsi="Calibri" w:cs="Times New Roman"/>
          <w:szCs w:val="22"/>
        </w:rPr>
      </w:pPr>
      <w:r w:rsidRPr="000C01EE">
        <w:rPr>
          <w:rFonts w:ascii="Calibri" w:eastAsia="Calibri" w:hAnsi="Calibri" w:cs="Times New Roman"/>
          <w:szCs w:val="22"/>
        </w:rPr>
        <w:t>Section- 2.11 Any deviation that harms a subject or places them at risk (referred to as Promptly Reportable Information) will be reported to Connexus- WCG in accordance with their policies. All other deviations will be reported at the annual Continuing Review.</w:t>
      </w:r>
    </w:p>
    <w:p w14:paraId="626E25F5" w14:textId="77777777" w:rsidR="000C01EE" w:rsidRPr="000C01EE" w:rsidRDefault="000C01EE" w:rsidP="000C01EE">
      <w:pPr>
        <w:spacing w:after="160" w:line="259" w:lineRule="auto"/>
        <w:jc w:val="left"/>
        <w:rPr>
          <w:rFonts w:ascii="Calibri" w:eastAsia="Calibri" w:hAnsi="Calibri" w:cs="Times New Roman"/>
          <w:szCs w:val="22"/>
        </w:rPr>
      </w:pPr>
      <w:r w:rsidRPr="000C01EE">
        <w:rPr>
          <w:rFonts w:ascii="Calibri" w:eastAsia="Calibri" w:hAnsi="Calibri" w:cs="Times New Roman"/>
          <w:szCs w:val="22"/>
        </w:rPr>
        <w:t xml:space="preserve">Section 3.2 </w:t>
      </w:r>
    </w:p>
    <w:tbl>
      <w:tblPr>
        <w:tblStyle w:val="Tabellenraster"/>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2268"/>
        <w:gridCol w:w="1560"/>
        <w:gridCol w:w="2409"/>
      </w:tblGrid>
      <w:tr w:rsidR="000C01EE" w:rsidRPr="000C01EE" w14:paraId="0053F21D" w14:textId="77777777" w:rsidTr="0099155A">
        <w:tc>
          <w:tcPr>
            <w:tcW w:w="2835" w:type="dxa"/>
          </w:tcPr>
          <w:p w14:paraId="36B31866" w14:textId="77777777" w:rsidR="000C01EE" w:rsidRPr="000C01EE" w:rsidRDefault="000C01EE" w:rsidP="000C01EE">
            <w:pPr>
              <w:spacing w:line="240" w:lineRule="auto"/>
              <w:jc w:val="left"/>
              <w:rPr>
                <w:rFonts w:ascii="Calibri" w:eastAsia="Calibri" w:hAnsi="Calibri" w:cs="Times New Roman"/>
                <w:color w:val="000000"/>
                <w:sz w:val="20"/>
                <w:szCs w:val="20"/>
                <w:u w:val="single"/>
                <w:lang w:val="de-DE"/>
              </w:rPr>
            </w:pPr>
            <w:r w:rsidRPr="000C01EE">
              <w:rPr>
                <w:rFonts w:ascii="Calibri" w:eastAsia="Calibri" w:hAnsi="Calibri" w:cs="Times New Roman"/>
                <w:color w:val="000000"/>
                <w:sz w:val="20"/>
                <w:szCs w:val="20"/>
                <w:u w:val="single"/>
                <w:lang w:val="de-DE"/>
              </w:rPr>
              <w:t>Product/Trade Name:</w:t>
            </w:r>
          </w:p>
        </w:tc>
        <w:tc>
          <w:tcPr>
            <w:tcW w:w="2268" w:type="dxa"/>
          </w:tcPr>
          <w:p w14:paraId="0FBBC637" w14:textId="77777777" w:rsidR="000C01EE" w:rsidRPr="000C01EE" w:rsidRDefault="000C01EE" w:rsidP="000C01EE">
            <w:pPr>
              <w:spacing w:line="240" w:lineRule="auto"/>
              <w:jc w:val="left"/>
              <w:rPr>
                <w:rFonts w:ascii="Calibri" w:eastAsia="Calibri" w:hAnsi="Calibri" w:cs="Times New Roman"/>
                <w:color w:val="000000"/>
                <w:sz w:val="24"/>
                <w:u w:val="single"/>
                <w:lang w:val="de-DE"/>
              </w:rPr>
            </w:pPr>
            <w:r w:rsidRPr="000C01EE">
              <w:rPr>
                <w:rFonts w:ascii="Calibri" w:eastAsia="Calibri" w:hAnsi="Calibri" w:cs="Times New Roman"/>
                <w:color w:val="000000"/>
                <w:sz w:val="20"/>
                <w:szCs w:val="20"/>
                <w:u w:val="single"/>
                <w:lang w:val="de-DE"/>
              </w:rPr>
              <w:t>Software version:</w:t>
            </w:r>
          </w:p>
        </w:tc>
        <w:tc>
          <w:tcPr>
            <w:tcW w:w="1560" w:type="dxa"/>
          </w:tcPr>
          <w:p w14:paraId="31AFF88F" w14:textId="77777777" w:rsidR="000C01EE" w:rsidRPr="000C01EE" w:rsidRDefault="000C01EE" w:rsidP="000C01EE">
            <w:pPr>
              <w:spacing w:line="240" w:lineRule="auto"/>
              <w:jc w:val="left"/>
              <w:rPr>
                <w:rFonts w:ascii="Calibri" w:eastAsia="Calibri" w:hAnsi="Calibri" w:cs="Times New Roman"/>
                <w:color w:val="000000"/>
                <w:sz w:val="20"/>
                <w:szCs w:val="20"/>
                <w:u w:val="single"/>
                <w:lang w:val="de-DE"/>
              </w:rPr>
            </w:pPr>
            <w:r w:rsidRPr="000C01EE">
              <w:rPr>
                <w:rFonts w:ascii="Calibri" w:eastAsia="Calibri" w:hAnsi="Calibri" w:cs="Times New Roman"/>
                <w:color w:val="000000"/>
                <w:sz w:val="20"/>
                <w:szCs w:val="20"/>
                <w:u w:val="single"/>
                <w:lang w:val="de-DE"/>
              </w:rPr>
              <w:t>Model:</w:t>
            </w:r>
          </w:p>
        </w:tc>
        <w:tc>
          <w:tcPr>
            <w:tcW w:w="2409" w:type="dxa"/>
          </w:tcPr>
          <w:p w14:paraId="46DF51DA" w14:textId="0FC7BAC9" w:rsidR="000C01EE" w:rsidRPr="000C01EE" w:rsidRDefault="000C01EE" w:rsidP="000C01EE">
            <w:pPr>
              <w:spacing w:line="240" w:lineRule="auto"/>
              <w:jc w:val="left"/>
              <w:rPr>
                <w:rFonts w:ascii="Calibri" w:eastAsia="Calibri" w:hAnsi="Calibri" w:cs="Times New Roman"/>
                <w:color w:val="000000"/>
                <w:sz w:val="20"/>
                <w:szCs w:val="20"/>
                <w:u w:val="single"/>
                <w:lang w:val="de-DE"/>
              </w:rPr>
            </w:pPr>
            <w:r w:rsidRPr="000C01EE">
              <w:rPr>
                <w:rFonts w:ascii="Calibri" w:eastAsia="Calibri" w:hAnsi="Calibri" w:cs="Times New Roman"/>
                <w:color w:val="000000"/>
                <w:sz w:val="20"/>
                <w:szCs w:val="20"/>
                <w:u w:val="single"/>
                <w:lang w:val="de-DE"/>
              </w:rPr>
              <w:t xml:space="preserve">FDA </w:t>
            </w:r>
            <w:r>
              <w:rPr>
                <w:rFonts w:ascii="Calibri" w:eastAsia="Calibri" w:hAnsi="Calibri" w:cs="Times New Roman"/>
                <w:color w:val="000000"/>
                <w:sz w:val="20"/>
                <w:szCs w:val="20"/>
                <w:u w:val="single"/>
                <w:lang w:val="de-DE"/>
              </w:rPr>
              <w:t>510(k)</w:t>
            </w:r>
            <w:r w:rsidRPr="000C01EE">
              <w:rPr>
                <w:rFonts w:ascii="Calibri" w:eastAsia="Calibri" w:hAnsi="Calibri" w:cs="Times New Roman"/>
                <w:color w:val="000000"/>
                <w:sz w:val="20"/>
                <w:szCs w:val="20"/>
                <w:u w:val="single"/>
                <w:lang w:val="de-DE"/>
              </w:rPr>
              <w:t xml:space="preserve"> Number:</w:t>
            </w:r>
          </w:p>
        </w:tc>
      </w:tr>
      <w:tr w:rsidR="000C01EE" w:rsidRPr="000C01EE" w14:paraId="19255141" w14:textId="77777777" w:rsidTr="0099155A">
        <w:tc>
          <w:tcPr>
            <w:tcW w:w="2835" w:type="dxa"/>
          </w:tcPr>
          <w:p w14:paraId="2F7BF4D0" w14:textId="77777777" w:rsidR="000C01EE" w:rsidRPr="000C01EE" w:rsidRDefault="000C01EE" w:rsidP="000C01EE">
            <w:pPr>
              <w:spacing w:line="240" w:lineRule="auto"/>
              <w:jc w:val="left"/>
              <w:rPr>
                <w:rFonts w:ascii="Calibri" w:eastAsia="Calibri" w:hAnsi="Calibri" w:cs="Times New Roman"/>
                <w:color w:val="000000"/>
                <w:sz w:val="20"/>
                <w:szCs w:val="20"/>
                <w:lang w:val="de-DE"/>
              </w:rPr>
            </w:pPr>
            <w:r w:rsidRPr="000C01EE">
              <w:rPr>
                <w:rFonts w:ascii="Calibri" w:eastAsia="Calibri" w:hAnsi="Calibri" w:cs="Times New Roman"/>
                <w:color w:val="000000"/>
                <w:sz w:val="20"/>
                <w:szCs w:val="20"/>
                <w:lang w:val="de-DE"/>
              </w:rPr>
              <w:t>ARTIS icono biplane</w:t>
            </w:r>
          </w:p>
        </w:tc>
        <w:tc>
          <w:tcPr>
            <w:tcW w:w="2268" w:type="dxa"/>
          </w:tcPr>
          <w:p w14:paraId="416BA4D5" w14:textId="745316B3" w:rsidR="000C01EE" w:rsidRPr="000C01EE" w:rsidRDefault="000C01EE" w:rsidP="000C01EE">
            <w:pPr>
              <w:spacing w:line="240" w:lineRule="auto"/>
              <w:jc w:val="left"/>
              <w:rPr>
                <w:rFonts w:ascii="Calibri" w:eastAsia="Calibri" w:hAnsi="Calibri" w:cs="Times New Roman"/>
                <w:color w:val="000000"/>
                <w:sz w:val="20"/>
                <w:szCs w:val="20"/>
                <w:lang w:val="de-DE"/>
              </w:rPr>
            </w:pPr>
            <w:r w:rsidRPr="000C01EE">
              <w:rPr>
                <w:rFonts w:ascii="Calibri" w:eastAsia="Calibri" w:hAnsi="Calibri" w:cs="Times New Roman"/>
                <w:color w:val="000000"/>
                <w:sz w:val="20"/>
                <w:szCs w:val="20"/>
                <w:lang w:val="de-DE"/>
              </w:rPr>
              <w:t>VE2</w:t>
            </w:r>
            <w:r w:rsidR="00F42088">
              <w:rPr>
                <w:rFonts w:ascii="Calibri" w:eastAsia="Calibri" w:hAnsi="Calibri" w:cs="Times New Roman"/>
                <w:color w:val="000000"/>
                <w:sz w:val="20"/>
                <w:szCs w:val="20"/>
                <w:lang w:val="de-DE"/>
              </w:rPr>
              <w:t>1</w:t>
            </w:r>
            <w:r w:rsidRPr="000C01EE">
              <w:rPr>
                <w:rFonts w:ascii="Calibri" w:eastAsia="Calibri" w:hAnsi="Calibri" w:cs="Times New Roman"/>
                <w:color w:val="000000"/>
                <w:sz w:val="20"/>
                <w:szCs w:val="20"/>
                <w:lang w:val="de-DE"/>
              </w:rPr>
              <w:t xml:space="preserve"> or higher </w:t>
            </w:r>
          </w:p>
        </w:tc>
        <w:tc>
          <w:tcPr>
            <w:tcW w:w="1560" w:type="dxa"/>
          </w:tcPr>
          <w:p w14:paraId="599F5C5D" w14:textId="77777777" w:rsidR="000C01EE" w:rsidRPr="000C01EE" w:rsidRDefault="000C01EE" w:rsidP="000C01EE">
            <w:pPr>
              <w:spacing w:line="240" w:lineRule="auto"/>
              <w:jc w:val="left"/>
              <w:rPr>
                <w:rFonts w:ascii="Calibri" w:eastAsia="Calibri" w:hAnsi="Calibri" w:cs="Times New Roman"/>
                <w:color w:val="000000"/>
                <w:sz w:val="20"/>
                <w:szCs w:val="20"/>
                <w:lang w:val="de-DE"/>
              </w:rPr>
            </w:pPr>
            <w:r w:rsidRPr="000C01EE">
              <w:rPr>
                <w:rFonts w:ascii="Calibri" w:eastAsia="Calibri" w:hAnsi="Calibri" w:cs="Times New Roman"/>
                <w:color w:val="000000"/>
                <w:sz w:val="20"/>
                <w:szCs w:val="20"/>
                <w:lang w:val="de-DE"/>
              </w:rPr>
              <w:t>11327600</w:t>
            </w:r>
          </w:p>
        </w:tc>
        <w:tc>
          <w:tcPr>
            <w:tcW w:w="2409" w:type="dxa"/>
          </w:tcPr>
          <w:p w14:paraId="51A74595" w14:textId="48CD8306" w:rsidR="000C01EE" w:rsidRPr="000C01EE" w:rsidRDefault="00D848B6" w:rsidP="000C01EE">
            <w:pPr>
              <w:spacing w:line="240" w:lineRule="auto"/>
              <w:jc w:val="left"/>
              <w:rPr>
                <w:rFonts w:ascii="Calibri" w:eastAsia="Calibri" w:hAnsi="Calibri" w:cs="Times New Roman"/>
                <w:color w:val="000000"/>
                <w:sz w:val="20"/>
                <w:szCs w:val="20"/>
                <w:lang w:val="de-DE"/>
              </w:rPr>
            </w:pPr>
            <w:r>
              <w:rPr>
                <w:rFonts w:ascii="Calibri" w:eastAsia="Calibri" w:hAnsi="Calibri" w:cs="Times New Roman"/>
                <w:sz w:val="24"/>
                <w:lang w:val="de-DE"/>
              </w:rPr>
              <w:t>K201156</w:t>
            </w:r>
          </w:p>
        </w:tc>
      </w:tr>
      <w:tr w:rsidR="000C01EE" w:rsidRPr="000C01EE" w14:paraId="0DB14C74" w14:textId="77777777" w:rsidTr="0099155A">
        <w:tc>
          <w:tcPr>
            <w:tcW w:w="2835" w:type="dxa"/>
          </w:tcPr>
          <w:p w14:paraId="47AAE236" w14:textId="77777777" w:rsidR="000C01EE" w:rsidRPr="000C01EE" w:rsidRDefault="000C01EE" w:rsidP="000C01EE">
            <w:pPr>
              <w:spacing w:line="240" w:lineRule="auto"/>
              <w:jc w:val="left"/>
              <w:rPr>
                <w:rFonts w:ascii="Calibri" w:eastAsia="Calibri" w:hAnsi="Calibri" w:cs="Times New Roman"/>
                <w:color w:val="000000"/>
                <w:sz w:val="20"/>
                <w:szCs w:val="20"/>
                <w:lang w:val="de-DE"/>
              </w:rPr>
            </w:pPr>
            <w:r w:rsidRPr="000C01EE">
              <w:rPr>
                <w:rFonts w:ascii="Calibri" w:eastAsia="Calibri" w:hAnsi="Calibri" w:cs="Times New Roman"/>
                <w:color w:val="000000"/>
                <w:sz w:val="20"/>
                <w:szCs w:val="20"/>
                <w:lang w:val="de-DE"/>
              </w:rPr>
              <w:t>syngo application software</w:t>
            </w:r>
          </w:p>
        </w:tc>
        <w:tc>
          <w:tcPr>
            <w:tcW w:w="2268" w:type="dxa"/>
          </w:tcPr>
          <w:p w14:paraId="01B502EB" w14:textId="329AB7FB" w:rsidR="000C01EE" w:rsidRPr="000C01EE" w:rsidRDefault="000C01EE" w:rsidP="000C01EE">
            <w:pPr>
              <w:spacing w:line="240" w:lineRule="auto"/>
              <w:jc w:val="left"/>
              <w:rPr>
                <w:rFonts w:ascii="Calibri" w:eastAsia="Calibri" w:hAnsi="Calibri" w:cs="Times New Roman"/>
                <w:color w:val="000000"/>
                <w:sz w:val="20"/>
                <w:szCs w:val="20"/>
                <w:lang w:val="de-DE"/>
              </w:rPr>
            </w:pPr>
            <w:r w:rsidRPr="000C01EE">
              <w:rPr>
                <w:rFonts w:ascii="Calibri" w:eastAsia="Calibri" w:hAnsi="Calibri" w:cs="Times New Roman"/>
                <w:color w:val="000000"/>
                <w:sz w:val="20"/>
                <w:szCs w:val="20"/>
                <w:lang w:val="de-DE"/>
              </w:rPr>
              <w:t>VE2</w:t>
            </w:r>
            <w:r w:rsidR="00F42088">
              <w:rPr>
                <w:rFonts w:ascii="Calibri" w:eastAsia="Calibri" w:hAnsi="Calibri" w:cs="Times New Roman"/>
                <w:color w:val="000000"/>
                <w:sz w:val="20"/>
                <w:szCs w:val="20"/>
                <w:lang w:val="de-DE"/>
              </w:rPr>
              <w:t>1</w:t>
            </w:r>
            <w:r w:rsidRPr="000C01EE">
              <w:rPr>
                <w:rFonts w:ascii="Calibri" w:eastAsia="Calibri" w:hAnsi="Calibri" w:cs="Times New Roman"/>
                <w:color w:val="000000"/>
                <w:sz w:val="20"/>
                <w:szCs w:val="20"/>
                <w:lang w:val="de-DE"/>
              </w:rPr>
              <w:t>D or higher</w:t>
            </w:r>
          </w:p>
        </w:tc>
        <w:tc>
          <w:tcPr>
            <w:tcW w:w="1560" w:type="dxa"/>
          </w:tcPr>
          <w:p w14:paraId="183DA7EC" w14:textId="77777777" w:rsidR="000C01EE" w:rsidRPr="000C01EE" w:rsidRDefault="000C01EE" w:rsidP="000C01EE">
            <w:pPr>
              <w:spacing w:line="240" w:lineRule="auto"/>
              <w:jc w:val="left"/>
              <w:rPr>
                <w:rFonts w:ascii="Calibri" w:eastAsia="Calibri" w:hAnsi="Calibri" w:cs="Times New Roman"/>
                <w:color w:val="000000"/>
                <w:sz w:val="20"/>
                <w:szCs w:val="20"/>
                <w:lang w:val="de-DE"/>
              </w:rPr>
            </w:pPr>
            <w:r w:rsidRPr="000C01EE">
              <w:rPr>
                <w:rFonts w:ascii="Calibri" w:eastAsia="Calibri" w:hAnsi="Calibri" w:cs="Times New Roman"/>
                <w:color w:val="000000"/>
                <w:sz w:val="20"/>
                <w:szCs w:val="20"/>
                <w:lang w:val="de-DE"/>
              </w:rPr>
              <w:t>11327667</w:t>
            </w:r>
          </w:p>
        </w:tc>
        <w:tc>
          <w:tcPr>
            <w:tcW w:w="2409" w:type="dxa"/>
          </w:tcPr>
          <w:p w14:paraId="105FC535" w14:textId="62AF973B" w:rsidR="000C01EE" w:rsidRPr="000C01EE" w:rsidRDefault="00D848B6" w:rsidP="000C01EE">
            <w:pPr>
              <w:spacing w:line="240" w:lineRule="auto"/>
              <w:jc w:val="left"/>
              <w:rPr>
                <w:rFonts w:ascii="Calibri" w:eastAsia="Calibri" w:hAnsi="Calibri" w:cs="Times New Roman"/>
                <w:sz w:val="24"/>
                <w:lang w:val="de-DE"/>
              </w:rPr>
            </w:pPr>
            <w:r>
              <w:rPr>
                <w:rFonts w:ascii="Calibri" w:eastAsia="Calibri" w:hAnsi="Calibri" w:cs="Times New Roman"/>
                <w:sz w:val="24"/>
                <w:lang w:val="de-DE"/>
              </w:rPr>
              <w:t>K190780</w:t>
            </w:r>
          </w:p>
          <w:p w14:paraId="451D3CC6" w14:textId="77777777" w:rsidR="000C01EE" w:rsidRPr="000C01EE" w:rsidRDefault="000C01EE" w:rsidP="000C01EE">
            <w:pPr>
              <w:spacing w:line="240" w:lineRule="auto"/>
              <w:jc w:val="left"/>
              <w:rPr>
                <w:rFonts w:ascii="Calibri" w:eastAsia="Calibri" w:hAnsi="Calibri" w:cs="Times New Roman"/>
                <w:color w:val="000000"/>
                <w:sz w:val="20"/>
                <w:szCs w:val="20"/>
                <w:lang w:val="de-DE"/>
              </w:rPr>
            </w:pPr>
          </w:p>
        </w:tc>
      </w:tr>
    </w:tbl>
    <w:p w14:paraId="65CEAD6B" w14:textId="77777777" w:rsidR="000C01EE" w:rsidRPr="000C01EE" w:rsidRDefault="000C01EE" w:rsidP="000C01EE">
      <w:pPr>
        <w:spacing w:after="160" w:line="259" w:lineRule="auto"/>
        <w:jc w:val="left"/>
        <w:rPr>
          <w:rFonts w:ascii="Calibri" w:eastAsia="Calibri" w:hAnsi="Calibri" w:cs="Times New Roman"/>
          <w:szCs w:val="22"/>
        </w:rPr>
      </w:pPr>
      <w:r w:rsidRPr="000C01EE">
        <w:rPr>
          <w:rFonts w:ascii="Calibri" w:eastAsia="Calibri" w:hAnsi="Calibri" w:cs="Times New Roman"/>
          <w:szCs w:val="22"/>
        </w:rPr>
        <w:t>Section 3.3- Devices have been approved for use by FDA</w:t>
      </w:r>
    </w:p>
    <w:p w14:paraId="44DFD350" w14:textId="77777777" w:rsidR="000C01EE" w:rsidRDefault="000C01EE" w:rsidP="000C01EE">
      <w:pPr>
        <w:spacing w:after="160" w:line="259" w:lineRule="auto"/>
        <w:jc w:val="left"/>
        <w:rPr>
          <w:rFonts w:ascii="Calibri" w:eastAsia="Calibri" w:hAnsi="Calibri" w:cs="Times New Roman"/>
          <w:szCs w:val="22"/>
        </w:rPr>
      </w:pPr>
      <w:r w:rsidRPr="000C01EE">
        <w:rPr>
          <w:rFonts w:ascii="Calibri" w:eastAsia="Calibri" w:hAnsi="Calibri" w:cs="Times New Roman"/>
          <w:szCs w:val="22"/>
        </w:rPr>
        <w:t>Section 8.1.3- This is a post-market device investigation</w:t>
      </w:r>
    </w:p>
    <w:p w14:paraId="13D25925" w14:textId="1BB542E8" w:rsidR="00327DAB" w:rsidRPr="000C01EE" w:rsidRDefault="00327DAB" w:rsidP="000C01EE">
      <w:pPr>
        <w:spacing w:after="160" w:line="259" w:lineRule="auto"/>
        <w:jc w:val="left"/>
        <w:rPr>
          <w:rFonts w:ascii="Calibri" w:eastAsia="Calibri" w:hAnsi="Calibri" w:cs="Times New Roman"/>
          <w:szCs w:val="22"/>
        </w:rPr>
      </w:pPr>
      <w:r>
        <w:rPr>
          <w:rFonts w:ascii="Calibri" w:eastAsia="Calibri" w:hAnsi="Calibri" w:cs="Times New Roman"/>
          <w:szCs w:val="22"/>
        </w:rPr>
        <w:t>Section 9.3.1</w:t>
      </w:r>
      <w:r>
        <w:t xml:space="preserve"> In the US in case the patient is not able to give consent due to his or her acute illness and no LAR is present deferral of consent for will be used and consent will be obtained post-hoc.</w:t>
      </w:r>
    </w:p>
    <w:p w14:paraId="59BA7E0D" w14:textId="77777777" w:rsidR="000C01EE" w:rsidRPr="000C01EE" w:rsidRDefault="000C01EE" w:rsidP="000C01EE">
      <w:pPr>
        <w:spacing w:after="160" w:line="259" w:lineRule="auto"/>
        <w:jc w:val="left"/>
        <w:rPr>
          <w:rFonts w:ascii="Calibri" w:eastAsia="Calibri" w:hAnsi="Calibri" w:cs="Times New Roman"/>
          <w:szCs w:val="22"/>
        </w:rPr>
      </w:pPr>
      <w:r w:rsidRPr="000C01EE">
        <w:rPr>
          <w:rFonts w:ascii="Calibri" w:eastAsia="Calibri" w:hAnsi="Calibri" w:cs="Times New Roman"/>
          <w:szCs w:val="22"/>
        </w:rPr>
        <w:t>Section 10.1- Code of Federal Regulations Title 21 Section 312.32 IND Safety Reporting will be used in the US for reference in Adverse Events. Code of Regulations Title 21 Part 803 will be used for Device deficiency and Malfunction reporting</w:t>
      </w:r>
    </w:p>
    <w:p w14:paraId="62829854" w14:textId="7490E1AF" w:rsidR="000C01EE" w:rsidRPr="000C01EE" w:rsidRDefault="000C01EE" w:rsidP="000C01EE">
      <w:pPr>
        <w:spacing w:after="160" w:line="259" w:lineRule="auto"/>
        <w:jc w:val="left"/>
        <w:rPr>
          <w:rFonts w:ascii="Calibri" w:eastAsia="Calibri" w:hAnsi="Calibri" w:cs="Times New Roman"/>
          <w:szCs w:val="22"/>
        </w:rPr>
      </w:pPr>
      <w:r w:rsidRPr="000C01EE">
        <w:rPr>
          <w:rFonts w:ascii="Calibri" w:eastAsia="Calibri" w:hAnsi="Calibri" w:cs="Times New Roman"/>
          <w:szCs w:val="22"/>
        </w:rPr>
        <w:t>Section 10.3- Adverse Events will be reported in accordance with FDA guidelines previously outlined in previous amended sect</w:t>
      </w:r>
      <w:r w:rsidR="00A42CAD">
        <w:rPr>
          <w:rFonts w:ascii="Calibri" w:eastAsia="Calibri" w:hAnsi="Calibri" w:cs="Times New Roman"/>
          <w:szCs w:val="22"/>
        </w:rPr>
        <w:t>i</w:t>
      </w:r>
      <w:r w:rsidRPr="000C01EE">
        <w:rPr>
          <w:rFonts w:ascii="Calibri" w:eastAsia="Calibri" w:hAnsi="Calibri" w:cs="Times New Roman"/>
          <w:szCs w:val="22"/>
        </w:rPr>
        <w:t>ons. Yearly data safety reports will be submitted by the DSMB.</w:t>
      </w:r>
    </w:p>
    <w:p w14:paraId="5E05CB2B" w14:textId="556B4C36" w:rsidR="000C01EE" w:rsidRPr="002B0036" w:rsidRDefault="000C01EE" w:rsidP="00BE46B6">
      <w:pPr>
        <w:spacing w:after="160" w:line="259" w:lineRule="auto"/>
        <w:jc w:val="left"/>
      </w:pPr>
    </w:p>
    <w:sectPr w:rsidR="000C01EE" w:rsidRPr="002B0036" w:rsidSect="001232B8">
      <w:headerReference w:type="default" r:id="rId20"/>
      <w:footerReference w:type="default" r:id="rId21"/>
      <w:pgSz w:w="11900" w:h="16840"/>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3F2ECE" w14:textId="77777777" w:rsidR="00151B1D" w:rsidRDefault="00151B1D" w:rsidP="00391AD3">
      <w:pPr>
        <w:spacing w:line="240" w:lineRule="auto"/>
      </w:pPr>
      <w:r>
        <w:separator/>
      </w:r>
    </w:p>
  </w:endnote>
  <w:endnote w:type="continuationSeparator" w:id="0">
    <w:p w14:paraId="1795D5BE" w14:textId="77777777" w:rsidR="00151B1D" w:rsidRDefault="00151B1D" w:rsidP="00391AD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Segoe UI">
    <w:panose1 w:val="020B0502040204020203"/>
    <w:charset w:val="00"/>
    <w:family w:val="swiss"/>
    <w:pitch w:val="variable"/>
    <w:sig w:usb0="E4002EFF" w:usb1="C000E47F" w:usb2="00000009" w:usb3="00000000" w:csb0="000001FF" w:csb1="00000000"/>
  </w:font>
  <w:font w:name="MS ????">
    <w:panose1 w:val="020B0604020202020204"/>
    <w:charset w:val="80"/>
    <w:family w:val="auto"/>
    <w:notTrueType/>
    <w:pitch w:val="variable"/>
    <w:sig w:usb0="00000001" w:usb1="08070000" w:usb2="00000010" w:usb3="00000000" w:csb0="00020000" w:csb1="00000000"/>
  </w:font>
  <w:font w:name="Times">
    <w:altName w:val="Sylfaen"/>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BDB7B4" w14:textId="77777777" w:rsidR="00800175" w:rsidRDefault="00800175">
    <w:pPr>
      <w:pStyle w:val="Fuzeile"/>
    </w:pPr>
  </w:p>
  <w:p w14:paraId="5FE886FE" w14:textId="4AD5C907" w:rsidR="00800175" w:rsidRPr="00E03F9C" w:rsidRDefault="00800175" w:rsidP="00E03F9C">
    <w:pPr>
      <w:tabs>
        <w:tab w:val="center" w:pos="4678"/>
        <w:tab w:val="left" w:pos="8222"/>
        <w:tab w:val="left" w:pos="8364"/>
      </w:tabs>
      <w:ind w:right="-8"/>
      <w:jc w:val="left"/>
      <w:rPr>
        <w:rFonts w:ascii="Arial" w:hAnsi="Arial" w:cs="Arial"/>
        <w:sz w:val="16"/>
        <w:szCs w:val="16"/>
      </w:rPr>
    </w:pPr>
    <w:r w:rsidRPr="00E03F9C">
      <w:rPr>
        <w:sz w:val="16"/>
        <w:szCs w:val="16"/>
      </w:rPr>
      <w:t xml:space="preserve">SPINNERS, Version </w:t>
    </w:r>
    <w:r w:rsidR="00132D8E">
      <w:rPr>
        <w:sz w:val="16"/>
        <w:szCs w:val="16"/>
      </w:rPr>
      <w:t>2.</w:t>
    </w:r>
    <w:r w:rsidR="00F24B93">
      <w:rPr>
        <w:sz w:val="16"/>
        <w:szCs w:val="16"/>
      </w:rPr>
      <w:t>1</w:t>
    </w:r>
    <w:r w:rsidR="00132D8E">
      <w:rPr>
        <w:sz w:val="16"/>
        <w:szCs w:val="16"/>
      </w:rPr>
      <w:t xml:space="preserve"> </w:t>
    </w:r>
    <w:r w:rsidR="00F24B93">
      <w:rPr>
        <w:sz w:val="16"/>
        <w:szCs w:val="16"/>
      </w:rPr>
      <w:t>29.04.2023</w:t>
    </w:r>
    <w:r w:rsidRPr="00E03F9C">
      <w:rPr>
        <w:sz w:val="16"/>
        <w:szCs w:val="16"/>
      </w:rPr>
      <w:t xml:space="preserve"> </w:t>
    </w:r>
    <w:r>
      <w:rPr>
        <w:sz w:val="16"/>
        <w:szCs w:val="16"/>
      </w:rPr>
      <w:tab/>
    </w:r>
    <w:r>
      <w:rPr>
        <w:sz w:val="16"/>
        <w:szCs w:val="16"/>
      </w:rPr>
      <w:tab/>
    </w:r>
    <w:r w:rsidRPr="00E03F9C">
      <w:rPr>
        <w:sz w:val="16"/>
        <w:szCs w:val="16"/>
      </w:rPr>
      <w:t xml:space="preserve">Page  </w:t>
    </w:r>
    <w:r w:rsidRPr="00E03F9C">
      <w:rPr>
        <w:rFonts w:cs="Times New Roman"/>
        <w:sz w:val="16"/>
        <w:szCs w:val="16"/>
      </w:rPr>
      <w:fldChar w:fldCharType="begin"/>
    </w:r>
    <w:r w:rsidRPr="00E03F9C">
      <w:rPr>
        <w:rFonts w:cs="Times New Roman"/>
        <w:sz w:val="16"/>
        <w:szCs w:val="16"/>
      </w:rPr>
      <w:instrText xml:space="preserve"> PAGE </w:instrText>
    </w:r>
    <w:r w:rsidRPr="00E03F9C">
      <w:rPr>
        <w:rFonts w:cs="Times New Roman"/>
        <w:sz w:val="16"/>
        <w:szCs w:val="16"/>
      </w:rPr>
      <w:fldChar w:fldCharType="separate"/>
    </w:r>
    <w:r w:rsidR="00733FD0">
      <w:rPr>
        <w:rFonts w:cs="Times New Roman"/>
        <w:noProof/>
        <w:sz w:val="16"/>
        <w:szCs w:val="16"/>
      </w:rPr>
      <w:t>59</w:t>
    </w:r>
    <w:r w:rsidRPr="00E03F9C">
      <w:rPr>
        <w:rFonts w:cs="Times New Roman"/>
        <w:sz w:val="16"/>
        <w:szCs w:val="16"/>
      </w:rPr>
      <w:fldChar w:fldCharType="end"/>
    </w:r>
    <w:r w:rsidRPr="00E03F9C">
      <w:rPr>
        <w:rFonts w:cs="Times New Roman"/>
        <w:sz w:val="16"/>
        <w:szCs w:val="16"/>
      </w:rPr>
      <w:t>/</w:t>
    </w:r>
    <w:r w:rsidRPr="00E03F9C">
      <w:rPr>
        <w:rFonts w:cs="Times New Roman"/>
        <w:sz w:val="16"/>
        <w:szCs w:val="16"/>
      </w:rPr>
      <w:fldChar w:fldCharType="begin"/>
    </w:r>
    <w:r w:rsidRPr="00E03F9C">
      <w:rPr>
        <w:rFonts w:cs="Times New Roman"/>
        <w:sz w:val="16"/>
        <w:szCs w:val="16"/>
      </w:rPr>
      <w:instrText xml:space="preserve"> NUMPAGES </w:instrText>
    </w:r>
    <w:r w:rsidRPr="00E03F9C">
      <w:rPr>
        <w:rFonts w:cs="Times New Roman"/>
        <w:sz w:val="16"/>
        <w:szCs w:val="16"/>
      </w:rPr>
      <w:fldChar w:fldCharType="separate"/>
    </w:r>
    <w:r w:rsidR="00733FD0">
      <w:rPr>
        <w:rFonts w:cs="Times New Roman"/>
        <w:noProof/>
        <w:sz w:val="16"/>
        <w:szCs w:val="16"/>
      </w:rPr>
      <w:t>76</w:t>
    </w:r>
    <w:r w:rsidRPr="00E03F9C">
      <w:rPr>
        <w:rFonts w:cs="Times New Roman"/>
        <w:sz w:val="16"/>
        <w:szCs w:val="16"/>
      </w:rPr>
      <w:fldChar w:fldCharType="end"/>
    </w:r>
  </w:p>
  <w:p w14:paraId="6BD9E56A" w14:textId="768F63F8" w:rsidR="00800175" w:rsidRDefault="00800175">
    <w:pPr>
      <w:pStyle w:val="Fuzeile"/>
      <w:rPr>
        <w:color w:val="FF0000"/>
      </w:rPr>
    </w:pPr>
    <w:r>
      <w:tab/>
    </w:r>
  </w:p>
  <w:p w14:paraId="01D90953" w14:textId="77777777" w:rsidR="00800175" w:rsidRDefault="00800175">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212048" w14:textId="77777777" w:rsidR="00151B1D" w:rsidRDefault="00151B1D" w:rsidP="00391AD3">
      <w:pPr>
        <w:spacing w:line="240" w:lineRule="auto"/>
      </w:pPr>
      <w:r>
        <w:separator/>
      </w:r>
    </w:p>
  </w:footnote>
  <w:footnote w:type="continuationSeparator" w:id="0">
    <w:p w14:paraId="23AE1C01" w14:textId="77777777" w:rsidR="00151B1D" w:rsidRDefault="00151B1D" w:rsidP="00391AD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CFBD13" w14:textId="5E1F8BA0" w:rsidR="00800175" w:rsidRDefault="00800175">
    <w:pPr>
      <w:pStyle w:val="Kopfzeile"/>
    </w:pPr>
    <w:r>
      <w:tab/>
    </w:r>
    <w:r>
      <w:tab/>
    </w:r>
  </w:p>
  <w:p w14:paraId="5274AE72" w14:textId="77777777" w:rsidR="00800175" w:rsidRDefault="00800175">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hybridMultilevel"/>
    <w:tmpl w:val="00000001"/>
    <w:lvl w:ilvl="0" w:tplc="BEE4DC22">
      <w:start w:val="1"/>
      <w:numFmt w:val="bullet"/>
      <w:lvlText w:val=""/>
      <w:lvlJc w:val="left"/>
      <w:pPr>
        <w:ind w:left="720" w:hanging="360"/>
      </w:pPr>
      <w:rPr>
        <w:rFonts w:ascii="Symbol" w:hAnsi="Symbol"/>
        <w:b w:val="0"/>
        <w:bCs w:val="0"/>
      </w:rPr>
    </w:lvl>
    <w:lvl w:ilvl="1" w:tplc="C2DAC7AC">
      <w:start w:val="1"/>
      <w:numFmt w:val="bullet"/>
      <w:lvlText w:val="o"/>
      <w:lvlJc w:val="left"/>
      <w:pPr>
        <w:tabs>
          <w:tab w:val="num" w:pos="1440"/>
        </w:tabs>
        <w:ind w:left="1440" w:hanging="360"/>
      </w:pPr>
      <w:rPr>
        <w:rFonts w:ascii="Courier New" w:hAnsi="Courier New"/>
      </w:rPr>
    </w:lvl>
    <w:lvl w:ilvl="2" w:tplc="8C727896">
      <w:start w:val="1"/>
      <w:numFmt w:val="bullet"/>
      <w:lvlText w:val=""/>
      <w:lvlJc w:val="left"/>
      <w:pPr>
        <w:tabs>
          <w:tab w:val="num" w:pos="2160"/>
        </w:tabs>
        <w:ind w:left="2160" w:hanging="360"/>
      </w:pPr>
      <w:rPr>
        <w:rFonts w:ascii="Wingdings" w:hAnsi="Wingdings"/>
      </w:rPr>
    </w:lvl>
    <w:lvl w:ilvl="3" w:tplc="6E4A8512">
      <w:start w:val="1"/>
      <w:numFmt w:val="bullet"/>
      <w:lvlText w:val=""/>
      <w:lvlJc w:val="left"/>
      <w:pPr>
        <w:tabs>
          <w:tab w:val="num" w:pos="2880"/>
        </w:tabs>
        <w:ind w:left="2880" w:hanging="360"/>
      </w:pPr>
      <w:rPr>
        <w:rFonts w:ascii="Symbol" w:hAnsi="Symbol"/>
      </w:rPr>
    </w:lvl>
    <w:lvl w:ilvl="4" w:tplc="65A85B58">
      <w:start w:val="1"/>
      <w:numFmt w:val="bullet"/>
      <w:lvlText w:val="o"/>
      <w:lvlJc w:val="left"/>
      <w:pPr>
        <w:tabs>
          <w:tab w:val="num" w:pos="3600"/>
        </w:tabs>
        <w:ind w:left="3600" w:hanging="360"/>
      </w:pPr>
      <w:rPr>
        <w:rFonts w:ascii="Courier New" w:hAnsi="Courier New"/>
      </w:rPr>
    </w:lvl>
    <w:lvl w:ilvl="5" w:tplc="B872688C">
      <w:start w:val="1"/>
      <w:numFmt w:val="bullet"/>
      <w:lvlText w:val=""/>
      <w:lvlJc w:val="left"/>
      <w:pPr>
        <w:tabs>
          <w:tab w:val="num" w:pos="4320"/>
        </w:tabs>
        <w:ind w:left="4320" w:hanging="360"/>
      </w:pPr>
      <w:rPr>
        <w:rFonts w:ascii="Wingdings" w:hAnsi="Wingdings"/>
      </w:rPr>
    </w:lvl>
    <w:lvl w:ilvl="6" w:tplc="41F01CE0">
      <w:start w:val="1"/>
      <w:numFmt w:val="bullet"/>
      <w:lvlText w:val=""/>
      <w:lvlJc w:val="left"/>
      <w:pPr>
        <w:tabs>
          <w:tab w:val="num" w:pos="5040"/>
        </w:tabs>
        <w:ind w:left="5040" w:hanging="360"/>
      </w:pPr>
      <w:rPr>
        <w:rFonts w:ascii="Symbol" w:hAnsi="Symbol"/>
      </w:rPr>
    </w:lvl>
    <w:lvl w:ilvl="7" w:tplc="35485EDE">
      <w:start w:val="1"/>
      <w:numFmt w:val="bullet"/>
      <w:lvlText w:val="o"/>
      <w:lvlJc w:val="left"/>
      <w:pPr>
        <w:tabs>
          <w:tab w:val="num" w:pos="5760"/>
        </w:tabs>
        <w:ind w:left="5760" w:hanging="360"/>
      </w:pPr>
      <w:rPr>
        <w:rFonts w:ascii="Courier New" w:hAnsi="Courier New"/>
      </w:rPr>
    </w:lvl>
    <w:lvl w:ilvl="8" w:tplc="01A8DFA0">
      <w:start w:val="1"/>
      <w:numFmt w:val="bullet"/>
      <w:lvlText w:val=""/>
      <w:lvlJc w:val="left"/>
      <w:pPr>
        <w:tabs>
          <w:tab w:val="num" w:pos="6480"/>
        </w:tabs>
        <w:ind w:left="6480" w:hanging="360"/>
      </w:pPr>
      <w:rPr>
        <w:rFonts w:ascii="Wingdings" w:hAnsi="Wingdings"/>
      </w:rPr>
    </w:lvl>
  </w:abstractNum>
  <w:abstractNum w:abstractNumId="1" w15:restartNumberingAfterBreak="0">
    <w:nsid w:val="00000002"/>
    <w:multiLevelType w:val="hybridMultilevel"/>
    <w:tmpl w:val="00000002"/>
    <w:lvl w:ilvl="0" w:tplc="17045EEA">
      <w:start w:val="1"/>
      <w:numFmt w:val="bullet"/>
      <w:lvlText w:val=""/>
      <w:lvlJc w:val="left"/>
      <w:pPr>
        <w:ind w:left="720" w:hanging="360"/>
      </w:pPr>
      <w:rPr>
        <w:rFonts w:ascii="Symbol" w:hAnsi="Symbol"/>
        <w:b w:val="0"/>
        <w:bCs w:val="0"/>
      </w:rPr>
    </w:lvl>
    <w:lvl w:ilvl="1" w:tplc="D1541892">
      <w:start w:val="1"/>
      <w:numFmt w:val="bullet"/>
      <w:lvlText w:val="o"/>
      <w:lvlJc w:val="left"/>
      <w:pPr>
        <w:ind w:left="1440" w:hanging="360"/>
      </w:pPr>
      <w:rPr>
        <w:rFonts w:ascii="Courier New" w:hAnsi="Courier New"/>
        <w:b w:val="0"/>
        <w:bCs w:val="0"/>
      </w:rPr>
    </w:lvl>
    <w:lvl w:ilvl="2" w:tplc="F8184274">
      <w:start w:val="1"/>
      <w:numFmt w:val="bullet"/>
      <w:lvlText w:val=""/>
      <w:lvlJc w:val="left"/>
      <w:pPr>
        <w:tabs>
          <w:tab w:val="num" w:pos="2160"/>
        </w:tabs>
        <w:ind w:left="2160" w:hanging="360"/>
      </w:pPr>
      <w:rPr>
        <w:rFonts w:ascii="Wingdings" w:hAnsi="Wingdings"/>
      </w:rPr>
    </w:lvl>
    <w:lvl w:ilvl="3" w:tplc="CC78A266">
      <w:start w:val="1"/>
      <w:numFmt w:val="bullet"/>
      <w:lvlText w:val=""/>
      <w:lvlJc w:val="left"/>
      <w:pPr>
        <w:tabs>
          <w:tab w:val="num" w:pos="2880"/>
        </w:tabs>
        <w:ind w:left="2880" w:hanging="360"/>
      </w:pPr>
      <w:rPr>
        <w:rFonts w:ascii="Symbol" w:hAnsi="Symbol"/>
      </w:rPr>
    </w:lvl>
    <w:lvl w:ilvl="4" w:tplc="C1D0D64A">
      <w:start w:val="1"/>
      <w:numFmt w:val="bullet"/>
      <w:lvlText w:val="o"/>
      <w:lvlJc w:val="left"/>
      <w:pPr>
        <w:tabs>
          <w:tab w:val="num" w:pos="3600"/>
        </w:tabs>
        <w:ind w:left="3600" w:hanging="360"/>
      </w:pPr>
      <w:rPr>
        <w:rFonts w:ascii="Courier New" w:hAnsi="Courier New"/>
      </w:rPr>
    </w:lvl>
    <w:lvl w:ilvl="5" w:tplc="7ADCDCAA">
      <w:start w:val="1"/>
      <w:numFmt w:val="bullet"/>
      <w:lvlText w:val=""/>
      <w:lvlJc w:val="left"/>
      <w:pPr>
        <w:tabs>
          <w:tab w:val="num" w:pos="4320"/>
        </w:tabs>
        <w:ind w:left="4320" w:hanging="360"/>
      </w:pPr>
      <w:rPr>
        <w:rFonts w:ascii="Wingdings" w:hAnsi="Wingdings"/>
      </w:rPr>
    </w:lvl>
    <w:lvl w:ilvl="6" w:tplc="FDC282BE">
      <w:start w:val="1"/>
      <w:numFmt w:val="bullet"/>
      <w:lvlText w:val=""/>
      <w:lvlJc w:val="left"/>
      <w:pPr>
        <w:tabs>
          <w:tab w:val="num" w:pos="5040"/>
        </w:tabs>
        <w:ind w:left="5040" w:hanging="360"/>
      </w:pPr>
      <w:rPr>
        <w:rFonts w:ascii="Symbol" w:hAnsi="Symbol"/>
      </w:rPr>
    </w:lvl>
    <w:lvl w:ilvl="7" w:tplc="598823AE">
      <w:start w:val="1"/>
      <w:numFmt w:val="bullet"/>
      <w:lvlText w:val="o"/>
      <w:lvlJc w:val="left"/>
      <w:pPr>
        <w:tabs>
          <w:tab w:val="num" w:pos="5760"/>
        </w:tabs>
        <w:ind w:left="5760" w:hanging="360"/>
      </w:pPr>
      <w:rPr>
        <w:rFonts w:ascii="Courier New" w:hAnsi="Courier New"/>
      </w:rPr>
    </w:lvl>
    <w:lvl w:ilvl="8" w:tplc="139463D6">
      <w:start w:val="1"/>
      <w:numFmt w:val="bullet"/>
      <w:lvlText w:val=""/>
      <w:lvlJc w:val="left"/>
      <w:pPr>
        <w:tabs>
          <w:tab w:val="num" w:pos="6480"/>
        </w:tabs>
        <w:ind w:left="6480" w:hanging="360"/>
      </w:pPr>
      <w:rPr>
        <w:rFonts w:ascii="Wingdings" w:hAnsi="Wingdings"/>
      </w:rPr>
    </w:lvl>
  </w:abstractNum>
  <w:abstractNum w:abstractNumId="2" w15:restartNumberingAfterBreak="0">
    <w:nsid w:val="00000003"/>
    <w:multiLevelType w:val="hybridMultilevel"/>
    <w:tmpl w:val="00000003"/>
    <w:lvl w:ilvl="0" w:tplc="73C8513A">
      <w:start w:val="1"/>
      <w:numFmt w:val="bullet"/>
      <w:lvlText w:val=""/>
      <w:lvlJc w:val="left"/>
      <w:pPr>
        <w:ind w:left="720" w:hanging="360"/>
      </w:pPr>
      <w:rPr>
        <w:rFonts w:ascii="Symbol" w:hAnsi="Symbol"/>
        <w:b w:val="0"/>
        <w:bCs w:val="0"/>
      </w:rPr>
    </w:lvl>
    <w:lvl w:ilvl="1" w:tplc="876E00B2">
      <w:start w:val="1"/>
      <w:numFmt w:val="bullet"/>
      <w:lvlText w:val="o"/>
      <w:lvlJc w:val="left"/>
      <w:pPr>
        <w:tabs>
          <w:tab w:val="num" w:pos="1440"/>
        </w:tabs>
        <w:ind w:left="1440" w:hanging="360"/>
      </w:pPr>
      <w:rPr>
        <w:rFonts w:ascii="Courier New" w:hAnsi="Courier New"/>
      </w:rPr>
    </w:lvl>
    <w:lvl w:ilvl="2" w:tplc="FC8C1A46">
      <w:start w:val="1"/>
      <w:numFmt w:val="bullet"/>
      <w:lvlText w:val=""/>
      <w:lvlJc w:val="left"/>
      <w:pPr>
        <w:tabs>
          <w:tab w:val="num" w:pos="2160"/>
        </w:tabs>
        <w:ind w:left="2160" w:hanging="360"/>
      </w:pPr>
      <w:rPr>
        <w:rFonts w:ascii="Wingdings" w:hAnsi="Wingdings"/>
      </w:rPr>
    </w:lvl>
    <w:lvl w:ilvl="3" w:tplc="70A6F1D6">
      <w:start w:val="1"/>
      <w:numFmt w:val="bullet"/>
      <w:lvlText w:val=""/>
      <w:lvlJc w:val="left"/>
      <w:pPr>
        <w:tabs>
          <w:tab w:val="num" w:pos="2880"/>
        </w:tabs>
        <w:ind w:left="2880" w:hanging="360"/>
      </w:pPr>
      <w:rPr>
        <w:rFonts w:ascii="Symbol" w:hAnsi="Symbol"/>
      </w:rPr>
    </w:lvl>
    <w:lvl w:ilvl="4" w:tplc="30348DBC">
      <w:start w:val="1"/>
      <w:numFmt w:val="bullet"/>
      <w:lvlText w:val="o"/>
      <w:lvlJc w:val="left"/>
      <w:pPr>
        <w:tabs>
          <w:tab w:val="num" w:pos="3600"/>
        </w:tabs>
        <w:ind w:left="3600" w:hanging="360"/>
      </w:pPr>
      <w:rPr>
        <w:rFonts w:ascii="Courier New" w:hAnsi="Courier New"/>
      </w:rPr>
    </w:lvl>
    <w:lvl w:ilvl="5" w:tplc="E2881738">
      <w:start w:val="1"/>
      <w:numFmt w:val="bullet"/>
      <w:lvlText w:val=""/>
      <w:lvlJc w:val="left"/>
      <w:pPr>
        <w:tabs>
          <w:tab w:val="num" w:pos="4320"/>
        </w:tabs>
        <w:ind w:left="4320" w:hanging="360"/>
      </w:pPr>
      <w:rPr>
        <w:rFonts w:ascii="Wingdings" w:hAnsi="Wingdings"/>
      </w:rPr>
    </w:lvl>
    <w:lvl w:ilvl="6" w:tplc="431C1630">
      <w:start w:val="1"/>
      <w:numFmt w:val="bullet"/>
      <w:lvlText w:val=""/>
      <w:lvlJc w:val="left"/>
      <w:pPr>
        <w:tabs>
          <w:tab w:val="num" w:pos="5040"/>
        </w:tabs>
        <w:ind w:left="5040" w:hanging="360"/>
      </w:pPr>
      <w:rPr>
        <w:rFonts w:ascii="Symbol" w:hAnsi="Symbol"/>
      </w:rPr>
    </w:lvl>
    <w:lvl w:ilvl="7" w:tplc="B52E3B94">
      <w:start w:val="1"/>
      <w:numFmt w:val="bullet"/>
      <w:lvlText w:val="o"/>
      <w:lvlJc w:val="left"/>
      <w:pPr>
        <w:tabs>
          <w:tab w:val="num" w:pos="5760"/>
        </w:tabs>
        <w:ind w:left="5760" w:hanging="360"/>
      </w:pPr>
      <w:rPr>
        <w:rFonts w:ascii="Courier New" w:hAnsi="Courier New"/>
      </w:rPr>
    </w:lvl>
    <w:lvl w:ilvl="8" w:tplc="18DACC26">
      <w:start w:val="1"/>
      <w:numFmt w:val="bullet"/>
      <w:lvlText w:val=""/>
      <w:lvlJc w:val="left"/>
      <w:pPr>
        <w:tabs>
          <w:tab w:val="num" w:pos="6480"/>
        </w:tabs>
        <w:ind w:left="6480" w:hanging="360"/>
      </w:pPr>
      <w:rPr>
        <w:rFonts w:ascii="Wingdings" w:hAnsi="Wingdings"/>
      </w:rPr>
    </w:lvl>
  </w:abstractNum>
  <w:abstractNum w:abstractNumId="3" w15:restartNumberingAfterBreak="0">
    <w:nsid w:val="00000004"/>
    <w:multiLevelType w:val="hybridMultilevel"/>
    <w:tmpl w:val="00000004"/>
    <w:lvl w:ilvl="0" w:tplc="62782D8C">
      <w:start w:val="1"/>
      <w:numFmt w:val="bullet"/>
      <w:lvlText w:val=""/>
      <w:lvlJc w:val="left"/>
      <w:pPr>
        <w:ind w:left="720" w:hanging="360"/>
      </w:pPr>
      <w:rPr>
        <w:rFonts w:ascii="Symbol" w:hAnsi="Symbol"/>
        <w:b w:val="0"/>
        <w:bCs w:val="0"/>
      </w:rPr>
    </w:lvl>
    <w:lvl w:ilvl="1" w:tplc="B4F01226">
      <w:start w:val="1"/>
      <w:numFmt w:val="bullet"/>
      <w:lvlText w:val="o"/>
      <w:lvlJc w:val="left"/>
      <w:pPr>
        <w:tabs>
          <w:tab w:val="num" w:pos="1440"/>
        </w:tabs>
        <w:ind w:left="1440" w:hanging="360"/>
      </w:pPr>
      <w:rPr>
        <w:rFonts w:ascii="Courier New" w:hAnsi="Courier New"/>
      </w:rPr>
    </w:lvl>
    <w:lvl w:ilvl="2" w:tplc="8624B9A2">
      <w:start w:val="1"/>
      <w:numFmt w:val="bullet"/>
      <w:lvlText w:val=""/>
      <w:lvlJc w:val="left"/>
      <w:pPr>
        <w:tabs>
          <w:tab w:val="num" w:pos="2160"/>
        </w:tabs>
        <w:ind w:left="2160" w:hanging="360"/>
      </w:pPr>
      <w:rPr>
        <w:rFonts w:ascii="Wingdings" w:hAnsi="Wingdings"/>
      </w:rPr>
    </w:lvl>
    <w:lvl w:ilvl="3" w:tplc="EBE4096A">
      <w:start w:val="1"/>
      <w:numFmt w:val="bullet"/>
      <w:lvlText w:val=""/>
      <w:lvlJc w:val="left"/>
      <w:pPr>
        <w:tabs>
          <w:tab w:val="num" w:pos="2880"/>
        </w:tabs>
        <w:ind w:left="2880" w:hanging="360"/>
      </w:pPr>
      <w:rPr>
        <w:rFonts w:ascii="Symbol" w:hAnsi="Symbol"/>
      </w:rPr>
    </w:lvl>
    <w:lvl w:ilvl="4" w:tplc="957E8706">
      <w:start w:val="1"/>
      <w:numFmt w:val="bullet"/>
      <w:lvlText w:val="o"/>
      <w:lvlJc w:val="left"/>
      <w:pPr>
        <w:tabs>
          <w:tab w:val="num" w:pos="3600"/>
        </w:tabs>
        <w:ind w:left="3600" w:hanging="360"/>
      </w:pPr>
      <w:rPr>
        <w:rFonts w:ascii="Courier New" w:hAnsi="Courier New"/>
      </w:rPr>
    </w:lvl>
    <w:lvl w:ilvl="5" w:tplc="8BCCAE6E">
      <w:start w:val="1"/>
      <w:numFmt w:val="bullet"/>
      <w:lvlText w:val=""/>
      <w:lvlJc w:val="left"/>
      <w:pPr>
        <w:tabs>
          <w:tab w:val="num" w:pos="4320"/>
        </w:tabs>
        <w:ind w:left="4320" w:hanging="360"/>
      </w:pPr>
      <w:rPr>
        <w:rFonts w:ascii="Wingdings" w:hAnsi="Wingdings"/>
      </w:rPr>
    </w:lvl>
    <w:lvl w:ilvl="6" w:tplc="2BF607A6">
      <w:start w:val="1"/>
      <w:numFmt w:val="bullet"/>
      <w:lvlText w:val=""/>
      <w:lvlJc w:val="left"/>
      <w:pPr>
        <w:tabs>
          <w:tab w:val="num" w:pos="5040"/>
        </w:tabs>
        <w:ind w:left="5040" w:hanging="360"/>
      </w:pPr>
      <w:rPr>
        <w:rFonts w:ascii="Symbol" w:hAnsi="Symbol"/>
      </w:rPr>
    </w:lvl>
    <w:lvl w:ilvl="7" w:tplc="A6E08F48">
      <w:start w:val="1"/>
      <w:numFmt w:val="bullet"/>
      <w:lvlText w:val="o"/>
      <w:lvlJc w:val="left"/>
      <w:pPr>
        <w:tabs>
          <w:tab w:val="num" w:pos="5760"/>
        </w:tabs>
        <w:ind w:left="5760" w:hanging="360"/>
      </w:pPr>
      <w:rPr>
        <w:rFonts w:ascii="Courier New" w:hAnsi="Courier New"/>
      </w:rPr>
    </w:lvl>
    <w:lvl w:ilvl="8" w:tplc="60A86C16">
      <w:start w:val="1"/>
      <w:numFmt w:val="bullet"/>
      <w:lvlText w:val=""/>
      <w:lvlJc w:val="left"/>
      <w:pPr>
        <w:tabs>
          <w:tab w:val="num" w:pos="6480"/>
        </w:tabs>
        <w:ind w:left="6480" w:hanging="360"/>
      </w:pPr>
      <w:rPr>
        <w:rFonts w:ascii="Wingdings" w:hAnsi="Wingdings"/>
      </w:rPr>
    </w:lvl>
  </w:abstractNum>
  <w:abstractNum w:abstractNumId="4" w15:restartNumberingAfterBreak="0">
    <w:nsid w:val="00000005"/>
    <w:multiLevelType w:val="hybridMultilevel"/>
    <w:tmpl w:val="00000005"/>
    <w:lvl w:ilvl="0" w:tplc="2F70628A">
      <w:start w:val="1"/>
      <w:numFmt w:val="bullet"/>
      <w:lvlText w:val=""/>
      <w:lvlJc w:val="left"/>
      <w:pPr>
        <w:ind w:left="720" w:hanging="360"/>
      </w:pPr>
      <w:rPr>
        <w:rFonts w:ascii="Symbol" w:hAnsi="Symbol"/>
        <w:b w:val="0"/>
        <w:bCs w:val="0"/>
      </w:rPr>
    </w:lvl>
    <w:lvl w:ilvl="1" w:tplc="DF182216">
      <w:start w:val="1"/>
      <w:numFmt w:val="bullet"/>
      <w:lvlText w:val="o"/>
      <w:lvlJc w:val="left"/>
      <w:pPr>
        <w:tabs>
          <w:tab w:val="num" w:pos="1440"/>
        </w:tabs>
        <w:ind w:left="1440" w:hanging="360"/>
      </w:pPr>
      <w:rPr>
        <w:rFonts w:ascii="Courier New" w:hAnsi="Courier New"/>
      </w:rPr>
    </w:lvl>
    <w:lvl w:ilvl="2" w:tplc="2C0E59A6">
      <w:start w:val="1"/>
      <w:numFmt w:val="bullet"/>
      <w:lvlText w:val=""/>
      <w:lvlJc w:val="left"/>
      <w:pPr>
        <w:tabs>
          <w:tab w:val="num" w:pos="2160"/>
        </w:tabs>
        <w:ind w:left="2160" w:hanging="360"/>
      </w:pPr>
      <w:rPr>
        <w:rFonts w:ascii="Wingdings" w:hAnsi="Wingdings"/>
      </w:rPr>
    </w:lvl>
    <w:lvl w:ilvl="3" w:tplc="8FE0220C">
      <w:start w:val="1"/>
      <w:numFmt w:val="bullet"/>
      <w:lvlText w:val=""/>
      <w:lvlJc w:val="left"/>
      <w:pPr>
        <w:tabs>
          <w:tab w:val="num" w:pos="2880"/>
        </w:tabs>
        <w:ind w:left="2880" w:hanging="360"/>
      </w:pPr>
      <w:rPr>
        <w:rFonts w:ascii="Symbol" w:hAnsi="Symbol"/>
      </w:rPr>
    </w:lvl>
    <w:lvl w:ilvl="4" w:tplc="9CA84A7E">
      <w:start w:val="1"/>
      <w:numFmt w:val="bullet"/>
      <w:lvlText w:val="o"/>
      <w:lvlJc w:val="left"/>
      <w:pPr>
        <w:tabs>
          <w:tab w:val="num" w:pos="3600"/>
        </w:tabs>
        <w:ind w:left="3600" w:hanging="360"/>
      </w:pPr>
      <w:rPr>
        <w:rFonts w:ascii="Courier New" w:hAnsi="Courier New"/>
      </w:rPr>
    </w:lvl>
    <w:lvl w:ilvl="5" w:tplc="486E08BA">
      <w:start w:val="1"/>
      <w:numFmt w:val="bullet"/>
      <w:lvlText w:val=""/>
      <w:lvlJc w:val="left"/>
      <w:pPr>
        <w:tabs>
          <w:tab w:val="num" w:pos="4320"/>
        </w:tabs>
        <w:ind w:left="4320" w:hanging="360"/>
      </w:pPr>
      <w:rPr>
        <w:rFonts w:ascii="Wingdings" w:hAnsi="Wingdings"/>
      </w:rPr>
    </w:lvl>
    <w:lvl w:ilvl="6" w:tplc="31DAE388">
      <w:start w:val="1"/>
      <w:numFmt w:val="bullet"/>
      <w:lvlText w:val=""/>
      <w:lvlJc w:val="left"/>
      <w:pPr>
        <w:tabs>
          <w:tab w:val="num" w:pos="5040"/>
        </w:tabs>
        <w:ind w:left="5040" w:hanging="360"/>
      </w:pPr>
      <w:rPr>
        <w:rFonts w:ascii="Symbol" w:hAnsi="Symbol"/>
      </w:rPr>
    </w:lvl>
    <w:lvl w:ilvl="7" w:tplc="6DD4DA08">
      <w:start w:val="1"/>
      <w:numFmt w:val="bullet"/>
      <w:lvlText w:val="o"/>
      <w:lvlJc w:val="left"/>
      <w:pPr>
        <w:tabs>
          <w:tab w:val="num" w:pos="5760"/>
        </w:tabs>
        <w:ind w:left="5760" w:hanging="360"/>
      </w:pPr>
      <w:rPr>
        <w:rFonts w:ascii="Courier New" w:hAnsi="Courier New"/>
      </w:rPr>
    </w:lvl>
    <w:lvl w:ilvl="8" w:tplc="1B3C3FFA">
      <w:start w:val="1"/>
      <w:numFmt w:val="bullet"/>
      <w:lvlText w:val=""/>
      <w:lvlJc w:val="left"/>
      <w:pPr>
        <w:tabs>
          <w:tab w:val="num" w:pos="6480"/>
        </w:tabs>
        <w:ind w:left="6480" w:hanging="360"/>
      </w:pPr>
      <w:rPr>
        <w:rFonts w:ascii="Wingdings" w:hAnsi="Wingdings"/>
      </w:rPr>
    </w:lvl>
  </w:abstractNum>
  <w:abstractNum w:abstractNumId="5" w15:restartNumberingAfterBreak="0">
    <w:nsid w:val="00000006"/>
    <w:multiLevelType w:val="hybridMultilevel"/>
    <w:tmpl w:val="00000006"/>
    <w:lvl w:ilvl="0" w:tplc="6D5CF45C">
      <w:start w:val="1"/>
      <w:numFmt w:val="bullet"/>
      <w:lvlText w:val=""/>
      <w:lvlJc w:val="left"/>
      <w:pPr>
        <w:ind w:left="720" w:hanging="360"/>
      </w:pPr>
      <w:rPr>
        <w:rFonts w:ascii="Symbol" w:hAnsi="Symbol"/>
        <w:b w:val="0"/>
        <w:bCs w:val="0"/>
      </w:rPr>
    </w:lvl>
    <w:lvl w:ilvl="1" w:tplc="2AC41A16">
      <w:start w:val="1"/>
      <w:numFmt w:val="bullet"/>
      <w:lvlText w:val="o"/>
      <w:lvlJc w:val="left"/>
      <w:pPr>
        <w:tabs>
          <w:tab w:val="num" w:pos="1440"/>
        </w:tabs>
        <w:ind w:left="1440" w:hanging="360"/>
      </w:pPr>
      <w:rPr>
        <w:rFonts w:ascii="Courier New" w:hAnsi="Courier New"/>
      </w:rPr>
    </w:lvl>
    <w:lvl w:ilvl="2" w:tplc="3998C4D6">
      <w:start w:val="1"/>
      <w:numFmt w:val="bullet"/>
      <w:lvlText w:val=""/>
      <w:lvlJc w:val="left"/>
      <w:pPr>
        <w:tabs>
          <w:tab w:val="num" w:pos="2160"/>
        </w:tabs>
        <w:ind w:left="2160" w:hanging="360"/>
      </w:pPr>
      <w:rPr>
        <w:rFonts w:ascii="Wingdings" w:hAnsi="Wingdings"/>
      </w:rPr>
    </w:lvl>
    <w:lvl w:ilvl="3" w:tplc="E4B46E82">
      <w:start w:val="1"/>
      <w:numFmt w:val="bullet"/>
      <w:lvlText w:val=""/>
      <w:lvlJc w:val="left"/>
      <w:pPr>
        <w:tabs>
          <w:tab w:val="num" w:pos="2880"/>
        </w:tabs>
        <w:ind w:left="2880" w:hanging="360"/>
      </w:pPr>
      <w:rPr>
        <w:rFonts w:ascii="Symbol" w:hAnsi="Symbol"/>
      </w:rPr>
    </w:lvl>
    <w:lvl w:ilvl="4" w:tplc="08DC2812">
      <w:start w:val="1"/>
      <w:numFmt w:val="bullet"/>
      <w:lvlText w:val="o"/>
      <w:lvlJc w:val="left"/>
      <w:pPr>
        <w:tabs>
          <w:tab w:val="num" w:pos="3600"/>
        </w:tabs>
        <w:ind w:left="3600" w:hanging="360"/>
      </w:pPr>
      <w:rPr>
        <w:rFonts w:ascii="Courier New" w:hAnsi="Courier New"/>
      </w:rPr>
    </w:lvl>
    <w:lvl w:ilvl="5" w:tplc="B43E6494">
      <w:start w:val="1"/>
      <w:numFmt w:val="bullet"/>
      <w:lvlText w:val=""/>
      <w:lvlJc w:val="left"/>
      <w:pPr>
        <w:tabs>
          <w:tab w:val="num" w:pos="4320"/>
        </w:tabs>
        <w:ind w:left="4320" w:hanging="360"/>
      </w:pPr>
      <w:rPr>
        <w:rFonts w:ascii="Wingdings" w:hAnsi="Wingdings"/>
      </w:rPr>
    </w:lvl>
    <w:lvl w:ilvl="6" w:tplc="DA28A900">
      <w:start w:val="1"/>
      <w:numFmt w:val="bullet"/>
      <w:lvlText w:val=""/>
      <w:lvlJc w:val="left"/>
      <w:pPr>
        <w:tabs>
          <w:tab w:val="num" w:pos="5040"/>
        </w:tabs>
        <w:ind w:left="5040" w:hanging="360"/>
      </w:pPr>
      <w:rPr>
        <w:rFonts w:ascii="Symbol" w:hAnsi="Symbol"/>
      </w:rPr>
    </w:lvl>
    <w:lvl w:ilvl="7" w:tplc="F92EF2E8">
      <w:start w:val="1"/>
      <w:numFmt w:val="bullet"/>
      <w:lvlText w:val="o"/>
      <w:lvlJc w:val="left"/>
      <w:pPr>
        <w:tabs>
          <w:tab w:val="num" w:pos="5760"/>
        </w:tabs>
        <w:ind w:left="5760" w:hanging="360"/>
      </w:pPr>
      <w:rPr>
        <w:rFonts w:ascii="Courier New" w:hAnsi="Courier New"/>
      </w:rPr>
    </w:lvl>
    <w:lvl w:ilvl="8" w:tplc="79D20B1E">
      <w:start w:val="1"/>
      <w:numFmt w:val="bullet"/>
      <w:lvlText w:val=""/>
      <w:lvlJc w:val="left"/>
      <w:pPr>
        <w:tabs>
          <w:tab w:val="num" w:pos="6480"/>
        </w:tabs>
        <w:ind w:left="6480" w:hanging="360"/>
      </w:pPr>
      <w:rPr>
        <w:rFonts w:ascii="Wingdings" w:hAnsi="Wingdings"/>
      </w:rPr>
    </w:lvl>
  </w:abstractNum>
  <w:abstractNum w:abstractNumId="6" w15:restartNumberingAfterBreak="0">
    <w:nsid w:val="00000007"/>
    <w:multiLevelType w:val="hybridMultilevel"/>
    <w:tmpl w:val="00000007"/>
    <w:lvl w:ilvl="0" w:tplc="83364A80">
      <w:start w:val="1"/>
      <w:numFmt w:val="bullet"/>
      <w:lvlText w:val=""/>
      <w:lvlJc w:val="left"/>
      <w:pPr>
        <w:ind w:left="720" w:hanging="360"/>
      </w:pPr>
      <w:rPr>
        <w:rFonts w:ascii="Symbol" w:hAnsi="Symbol"/>
        <w:b w:val="0"/>
        <w:bCs w:val="0"/>
      </w:rPr>
    </w:lvl>
    <w:lvl w:ilvl="1" w:tplc="73D41E70">
      <w:start w:val="1"/>
      <w:numFmt w:val="bullet"/>
      <w:lvlText w:val="o"/>
      <w:lvlJc w:val="left"/>
      <w:pPr>
        <w:tabs>
          <w:tab w:val="num" w:pos="1440"/>
        </w:tabs>
        <w:ind w:left="1440" w:hanging="360"/>
      </w:pPr>
      <w:rPr>
        <w:rFonts w:ascii="Courier New" w:hAnsi="Courier New"/>
      </w:rPr>
    </w:lvl>
    <w:lvl w:ilvl="2" w:tplc="1E4241EE">
      <w:start w:val="1"/>
      <w:numFmt w:val="bullet"/>
      <w:lvlText w:val=""/>
      <w:lvlJc w:val="left"/>
      <w:pPr>
        <w:tabs>
          <w:tab w:val="num" w:pos="2160"/>
        </w:tabs>
        <w:ind w:left="2160" w:hanging="360"/>
      </w:pPr>
      <w:rPr>
        <w:rFonts w:ascii="Wingdings" w:hAnsi="Wingdings"/>
      </w:rPr>
    </w:lvl>
    <w:lvl w:ilvl="3" w:tplc="A0D8F060">
      <w:start w:val="1"/>
      <w:numFmt w:val="bullet"/>
      <w:lvlText w:val=""/>
      <w:lvlJc w:val="left"/>
      <w:pPr>
        <w:tabs>
          <w:tab w:val="num" w:pos="2880"/>
        </w:tabs>
        <w:ind w:left="2880" w:hanging="360"/>
      </w:pPr>
      <w:rPr>
        <w:rFonts w:ascii="Symbol" w:hAnsi="Symbol"/>
      </w:rPr>
    </w:lvl>
    <w:lvl w:ilvl="4" w:tplc="22F0982A">
      <w:start w:val="1"/>
      <w:numFmt w:val="bullet"/>
      <w:lvlText w:val="o"/>
      <w:lvlJc w:val="left"/>
      <w:pPr>
        <w:tabs>
          <w:tab w:val="num" w:pos="3600"/>
        </w:tabs>
        <w:ind w:left="3600" w:hanging="360"/>
      </w:pPr>
      <w:rPr>
        <w:rFonts w:ascii="Courier New" w:hAnsi="Courier New"/>
      </w:rPr>
    </w:lvl>
    <w:lvl w:ilvl="5" w:tplc="EB06CF56">
      <w:start w:val="1"/>
      <w:numFmt w:val="bullet"/>
      <w:lvlText w:val=""/>
      <w:lvlJc w:val="left"/>
      <w:pPr>
        <w:tabs>
          <w:tab w:val="num" w:pos="4320"/>
        </w:tabs>
        <w:ind w:left="4320" w:hanging="360"/>
      </w:pPr>
      <w:rPr>
        <w:rFonts w:ascii="Wingdings" w:hAnsi="Wingdings"/>
      </w:rPr>
    </w:lvl>
    <w:lvl w:ilvl="6" w:tplc="94D098AE">
      <w:start w:val="1"/>
      <w:numFmt w:val="bullet"/>
      <w:lvlText w:val=""/>
      <w:lvlJc w:val="left"/>
      <w:pPr>
        <w:tabs>
          <w:tab w:val="num" w:pos="5040"/>
        </w:tabs>
        <w:ind w:left="5040" w:hanging="360"/>
      </w:pPr>
      <w:rPr>
        <w:rFonts w:ascii="Symbol" w:hAnsi="Symbol"/>
      </w:rPr>
    </w:lvl>
    <w:lvl w:ilvl="7" w:tplc="B67897BA">
      <w:start w:val="1"/>
      <w:numFmt w:val="bullet"/>
      <w:lvlText w:val="o"/>
      <w:lvlJc w:val="left"/>
      <w:pPr>
        <w:tabs>
          <w:tab w:val="num" w:pos="5760"/>
        </w:tabs>
        <w:ind w:left="5760" w:hanging="360"/>
      </w:pPr>
      <w:rPr>
        <w:rFonts w:ascii="Courier New" w:hAnsi="Courier New"/>
      </w:rPr>
    </w:lvl>
    <w:lvl w:ilvl="8" w:tplc="42C84C58">
      <w:start w:val="1"/>
      <w:numFmt w:val="bullet"/>
      <w:lvlText w:val=""/>
      <w:lvlJc w:val="left"/>
      <w:pPr>
        <w:tabs>
          <w:tab w:val="num" w:pos="6480"/>
        </w:tabs>
        <w:ind w:left="6480" w:hanging="360"/>
      </w:pPr>
      <w:rPr>
        <w:rFonts w:ascii="Wingdings" w:hAnsi="Wingdings"/>
      </w:rPr>
    </w:lvl>
  </w:abstractNum>
  <w:abstractNum w:abstractNumId="7" w15:restartNumberingAfterBreak="0">
    <w:nsid w:val="0623174C"/>
    <w:multiLevelType w:val="hybridMultilevel"/>
    <w:tmpl w:val="F73C5A80"/>
    <w:lvl w:ilvl="0" w:tplc="12524700">
      <w:numFmt w:val="bullet"/>
      <w:lvlText w:val="-"/>
      <w:lvlJc w:val="left"/>
      <w:pPr>
        <w:ind w:left="720" w:hanging="360"/>
      </w:pPr>
      <w:rPr>
        <w:rFonts w:ascii="Arial" w:eastAsia="Times New Roman" w:hAnsi="Arial" w:cs="Arial" w:hint="default"/>
      </w:rPr>
    </w:lvl>
    <w:lvl w:ilvl="1" w:tplc="04070003">
      <w:start w:val="1"/>
      <w:numFmt w:val="bullet"/>
      <w:lvlText w:val="o"/>
      <w:lvlJc w:val="left"/>
      <w:pPr>
        <w:ind w:left="1440" w:hanging="360"/>
      </w:pPr>
      <w:rPr>
        <w:rFonts w:ascii="Courier New" w:hAnsi="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hint="default"/>
      </w:rPr>
    </w:lvl>
    <w:lvl w:ilvl="5" w:tplc="04070005">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07476DD0"/>
    <w:multiLevelType w:val="hybridMultilevel"/>
    <w:tmpl w:val="143CB9E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19F920B5"/>
    <w:multiLevelType w:val="hybridMultilevel"/>
    <w:tmpl w:val="D08C2AA2"/>
    <w:lvl w:ilvl="0" w:tplc="04070001">
      <w:start w:val="1"/>
      <w:numFmt w:val="bullet"/>
      <w:lvlText w:val=""/>
      <w:lvlJc w:val="left"/>
      <w:pPr>
        <w:ind w:left="1287" w:hanging="360"/>
      </w:pPr>
      <w:rPr>
        <w:rFonts w:ascii="Symbol" w:hAnsi="Symbol" w:hint="default"/>
      </w:rPr>
    </w:lvl>
    <w:lvl w:ilvl="1" w:tplc="04070003" w:tentative="1">
      <w:start w:val="1"/>
      <w:numFmt w:val="bullet"/>
      <w:lvlText w:val="o"/>
      <w:lvlJc w:val="left"/>
      <w:pPr>
        <w:ind w:left="2007" w:hanging="360"/>
      </w:pPr>
      <w:rPr>
        <w:rFonts w:ascii="Courier New" w:hAnsi="Courier New" w:cs="Courier New" w:hint="default"/>
      </w:rPr>
    </w:lvl>
    <w:lvl w:ilvl="2" w:tplc="04070005" w:tentative="1">
      <w:start w:val="1"/>
      <w:numFmt w:val="bullet"/>
      <w:lvlText w:val=""/>
      <w:lvlJc w:val="left"/>
      <w:pPr>
        <w:ind w:left="2727" w:hanging="360"/>
      </w:pPr>
      <w:rPr>
        <w:rFonts w:ascii="Wingdings" w:hAnsi="Wingdings" w:hint="default"/>
      </w:rPr>
    </w:lvl>
    <w:lvl w:ilvl="3" w:tplc="04070001" w:tentative="1">
      <w:start w:val="1"/>
      <w:numFmt w:val="bullet"/>
      <w:lvlText w:val=""/>
      <w:lvlJc w:val="left"/>
      <w:pPr>
        <w:ind w:left="3447" w:hanging="360"/>
      </w:pPr>
      <w:rPr>
        <w:rFonts w:ascii="Symbol" w:hAnsi="Symbol" w:hint="default"/>
      </w:rPr>
    </w:lvl>
    <w:lvl w:ilvl="4" w:tplc="04070003" w:tentative="1">
      <w:start w:val="1"/>
      <w:numFmt w:val="bullet"/>
      <w:lvlText w:val="o"/>
      <w:lvlJc w:val="left"/>
      <w:pPr>
        <w:ind w:left="4167" w:hanging="360"/>
      </w:pPr>
      <w:rPr>
        <w:rFonts w:ascii="Courier New" w:hAnsi="Courier New" w:cs="Courier New" w:hint="default"/>
      </w:rPr>
    </w:lvl>
    <w:lvl w:ilvl="5" w:tplc="04070005" w:tentative="1">
      <w:start w:val="1"/>
      <w:numFmt w:val="bullet"/>
      <w:lvlText w:val=""/>
      <w:lvlJc w:val="left"/>
      <w:pPr>
        <w:ind w:left="4887" w:hanging="360"/>
      </w:pPr>
      <w:rPr>
        <w:rFonts w:ascii="Wingdings" w:hAnsi="Wingdings" w:hint="default"/>
      </w:rPr>
    </w:lvl>
    <w:lvl w:ilvl="6" w:tplc="04070001" w:tentative="1">
      <w:start w:val="1"/>
      <w:numFmt w:val="bullet"/>
      <w:lvlText w:val=""/>
      <w:lvlJc w:val="left"/>
      <w:pPr>
        <w:ind w:left="5607" w:hanging="360"/>
      </w:pPr>
      <w:rPr>
        <w:rFonts w:ascii="Symbol" w:hAnsi="Symbol" w:hint="default"/>
      </w:rPr>
    </w:lvl>
    <w:lvl w:ilvl="7" w:tplc="04070003" w:tentative="1">
      <w:start w:val="1"/>
      <w:numFmt w:val="bullet"/>
      <w:lvlText w:val="o"/>
      <w:lvlJc w:val="left"/>
      <w:pPr>
        <w:ind w:left="6327" w:hanging="360"/>
      </w:pPr>
      <w:rPr>
        <w:rFonts w:ascii="Courier New" w:hAnsi="Courier New" w:cs="Courier New" w:hint="default"/>
      </w:rPr>
    </w:lvl>
    <w:lvl w:ilvl="8" w:tplc="04070005" w:tentative="1">
      <w:start w:val="1"/>
      <w:numFmt w:val="bullet"/>
      <w:lvlText w:val=""/>
      <w:lvlJc w:val="left"/>
      <w:pPr>
        <w:ind w:left="7047" w:hanging="360"/>
      </w:pPr>
      <w:rPr>
        <w:rFonts w:ascii="Wingdings" w:hAnsi="Wingdings" w:hint="default"/>
      </w:rPr>
    </w:lvl>
  </w:abstractNum>
  <w:abstractNum w:abstractNumId="10" w15:restartNumberingAfterBreak="0">
    <w:nsid w:val="21002DAB"/>
    <w:multiLevelType w:val="hybridMultilevel"/>
    <w:tmpl w:val="535A08C4"/>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22542E0A"/>
    <w:multiLevelType w:val="hybridMultilevel"/>
    <w:tmpl w:val="EF2A9D8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27C86F27"/>
    <w:multiLevelType w:val="hybridMultilevel"/>
    <w:tmpl w:val="365E2E2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28532AE1"/>
    <w:multiLevelType w:val="hybridMultilevel"/>
    <w:tmpl w:val="7BDADD5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28864CEA"/>
    <w:multiLevelType w:val="hybridMultilevel"/>
    <w:tmpl w:val="C304119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29C17975"/>
    <w:multiLevelType w:val="hybridMultilevel"/>
    <w:tmpl w:val="AE1C06E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2A90238B"/>
    <w:multiLevelType w:val="hybridMultilevel"/>
    <w:tmpl w:val="90F6D2B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2F9F33F8"/>
    <w:multiLevelType w:val="hybridMultilevel"/>
    <w:tmpl w:val="F1828ABA"/>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42AA3951"/>
    <w:multiLevelType w:val="hybridMultilevel"/>
    <w:tmpl w:val="5324E0B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42FD23D8"/>
    <w:multiLevelType w:val="hybridMultilevel"/>
    <w:tmpl w:val="8F6249A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44913416"/>
    <w:multiLevelType w:val="hybridMultilevel"/>
    <w:tmpl w:val="F1F00EE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44AE0CE8"/>
    <w:multiLevelType w:val="hybridMultilevel"/>
    <w:tmpl w:val="9C667D7A"/>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2" w15:restartNumberingAfterBreak="0">
    <w:nsid w:val="44C62A34"/>
    <w:multiLevelType w:val="hybridMultilevel"/>
    <w:tmpl w:val="A4F62566"/>
    <w:lvl w:ilvl="0" w:tplc="B42228AA">
      <w:start w:val="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4624279F"/>
    <w:multiLevelType w:val="hybridMultilevel"/>
    <w:tmpl w:val="97866C16"/>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4D8B1DE6"/>
    <w:multiLevelType w:val="hybridMultilevel"/>
    <w:tmpl w:val="7C9A7EE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577C702E"/>
    <w:multiLevelType w:val="hybridMultilevel"/>
    <w:tmpl w:val="E3A4A1E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57BD3306"/>
    <w:multiLevelType w:val="hybridMultilevel"/>
    <w:tmpl w:val="3FFE4AE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5D3D48DC"/>
    <w:multiLevelType w:val="hybridMultilevel"/>
    <w:tmpl w:val="D74E7A4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61443FD5"/>
    <w:multiLevelType w:val="hybridMultilevel"/>
    <w:tmpl w:val="6DE6A37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654E2F62"/>
    <w:multiLevelType w:val="hybridMultilevel"/>
    <w:tmpl w:val="DCD4330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66BA411A"/>
    <w:multiLevelType w:val="hybridMultilevel"/>
    <w:tmpl w:val="6F9C1AB6"/>
    <w:lvl w:ilvl="0" w:tplc="08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6775437C"/>
    <w:multiLevelType w:val="hybridMultilevel"/>
    <w:tmpl w:val="240C3DE2"/>
    <w:lvl w:ilvl="0" w:tplc="147647A0">
      <w:numFmt w:val="bullet"/>
      <w:lvlText w:val="-"/>
      <w:lvlJc w:val="left"/>
      <w:pPr>
        <w:ind w:left="927" w:hanging="360"/>
      </w:pPr>
      <w:rPr>
        <w:rFonts w:ascii="Calibri" w:eastAsia="Calibri" w:hAnsi="Calibri" w:cs="Calibri" w:hint="default"/>
        <w:sz w:val="20"/>
      </w:rPr>
    </w:lvl>
    <w:lvl w:ilvl="1" w:tplc="04070003">
      <w:start w:val="1"/>
      <w:numFmt w:val="bullet"/>
      <w:lvlText w:val="o"/>
      <w:lvlJc w:val="left"/>
      <w:pPr>
        <w:ind w:left="1647" w:hanging="360"/>
      </w:pPr>
      <w:rPr>
        <w:rFonts w:ascii="Courier New" w:hAnsi="Courier New" w:cs="Courier New" w:hint="default"/>
      </w:rPr>
    </w:lvl>
    <w:lvl w:ilvl="2" w:tplc="04070005">
      <w:start w:val="1"/>
      <w:numFmt w:val="bullet"/>
      <w:lvlText w:val=""/>
      <w:lvlJc w:val="left"/>
      <w:pPr>
        <w:ind w:left="2367" w:hanging="360"/>
      </w:pPr>
      <w:rPr>
        <w:rFonts w:ascii="Wingdings" w:hAnsi="Wingdings" w:hint="default"/>
      </w:rPr>
    </w:lvl>
    <w:lvl w:ilvl="3" w:tplc="04070001">
      <w:start w:val="1"/>
      <w:numFmt w:val="bullet"/>
      <w:lvlText w:val=""/>
      <w:lvlJc w:val="left"/>
      <w:pPr>
        <w:ind w:left="3087" w:hanging="360"/>
      </w:pPr>
      <w:rPr>
        <w:rFonts w:ascii="Symbol" w:hAnsi="Symbol" w:hint="default"/>
      </w:rPr>
    </w:lvl>
    <w:lvl w:ilvl="4" w:tplc="04070003">
      <w:start w:val="1"/>
      <w:numFmt w:val="bullet"/>
      <w:lvlText w:val="o"/>
      <w:lvlJc w:val="left"/>
      <w:pPr>
        <w:ind w:left="3807" w:hanging="360"/>
      </w:pPr>
      <w:rPr>
        <w:rFonts w:ascii="Courier New" w:hAnsi="Courier New" w:cs="Courier New" w:hint="default"/>
      </w:rPr>
    </w:lvl>
    <w:lvl w:ilvl="5" w:tplc="04070005">
      <w:start w:val="1"/>
      <w:numFmt w:val="bullet"/>
      <w:lvlText w:val=""/>
      <w:lvlJc w:val="left"/>
      <w:pPr>
        <w:ind w:left="4527" w:hanging="360"/>
      </w:pPr>
      <w:rPr>
        <w:rFonts w:ascii="Wingdings" w:hAnsi="Wingdings" w:hint="default"/>
      </w:rPr>
    </w:lvl>
    <w:lvl w:ilvl="6" w:tplc="04070001">
      <w:start w:val="1"/>
      <w:numFmt w:val="bullet"/>
      <w:lvlText w:val=""/>
      <w:lvlJc w:val="left"/>
      <w:pPr>
        <w:ind w:left="5247" w:hanging="360"/>
      </w:pPr>
      <w:rPr>
        <w:rFonts w:ascii="Symbol" w:hAnsi="Symbol" w:hint="default"/>
      </w:rPr>
    </w:lvl>
    <w:lvl w:ilvl="7" w:tplc="04070003">
      <w:start w:val="1"/>
      <w:numFmt w:val="bullet"/>
      <w:lvlText w:val="o"/>
      <w:lvlJc w:val="left"/>
      <w:pPr>
        <w:ind w:left="5967" w:hanging="360"/>
      </w:pPr>
      <w:rPr>
        <w:rFonts w:ascii="Courier New" w:hAnsi="Courier New" w:cs="Courier New" w:hint="default"/>
      </w:rPr>
    </w:lvl>
    <w:lvl w:ilvl="8" w:tplc="04070005">
      <w:start w:val="1"/>
      <w:numFmt w:val="bullet"/>
      <w:lvlText w:val=""/>
      <w:lvlJc w:val="left"/>
      <w:pPr>
        <w:ind w:left="6687" w:hanging="360"/>
      </w:pPr>
      <w:rPr>
        <w:rFonts w:ascii="Wingdings" w:hAnsi="Wingdings" w:hint="default"/>
      </w:rPr>
    </w:lvl>
  </w:abstractNum>
  <w:abstractNum w:abstractNumId="32" w15:restartNumberingAfterBreak="0">
    <w:nsid w:val="6ABF7F7B"/>
    <w:multiLevelType w:val="hybridMultilevel"/>
    <w:tmpl w:val="E506D0E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6ED7090E"/>
    <w:multiLevelType w:val="multilevel"/>
    <w:tmpl w:val="24A04FAA"/>
    <w:lvl w:ilvl="0">
      <w:start w:val="1"/>
      <w:numFmt w:val="bullet"/>
      <w:lvlText w:val=""/>
      <w:lvlJc w:val="left"/>
      <w:pPr>
        <w:tabs>
          <w:tab w:val="num" w:pos="-1440"/>
        </w:tabs>
        <w:ind w:left="-1440" w:hanging="360"/>
      </w:pPr>
      <w:rPr>
        <w:rFonts w:ascii="Symbol" w:hAnsi="Symbol" w:hint="default"/>
        <w:sz w:val="20"/>
      </w:rPr>
    </w:lvl>
    <w:lvl w:ilvl="1">
      <w:start w:val="1"/>
      <w:numFmt w:val="bullet"/>
      <w:lvlText w:val=""/>
      <w:lvlJc w:val="left"/>
      <w:pPr>
        <w:tabs>
          <w:tab w:val="num" w:pos="-720"/>
        </w:tabs>
        <w:ind w:left="-720" w:hanging="360"/>
      </w:pPr>
      <w:rPr>
        <w:rFonts w:ascii="Symbol" w:hAnsi="Symbol" w:hint="default"/>
        <w:sz w:val="20"/>
      </w:rPr>
    </w:lvl>
    <w:lvl w:ilvl="2">
      <w:start w:val="1"/>
      <w:numFmt w:val="bullet"/>
      <w:lvlText w:val=""/>
      <w:lvlJc w:val="left"/>
      <w:pPr>
        <w:tabs>
          <w:tab w:val="num" w:pos="0"/>
        </w:tabs>
        <w:ind w:left="0" w:hanging="360"/>
      </w:pPr>
      <w:rPr>
        <w:rFonts w:ascii="Symbol" w:hAnsi="Symbol" w:hint="default"/>
        <w:sz w:val="20"/>
      </w:rPr>
    </w:lvl>
    <w:lvl w:ilvl="3">
      <w:start w:val="1"/>
      <w:numFmt w:val="bullet"/>
      <w:lvlText w:val=""/>
      <w:lvlJc w:val="left"/>
      <w:pPr>
        <w:tabs>
          <w:tab w:val="num" w:pos="720"/>
        </w:tabs>
        <w:ind w:left="720" w:hanging="360"/>
      </w:pPr>
      <w:rPr>
        <w:rFonts w:ascii="Symbol" w:hAnsi="Symbol" w:hint="default"/>
        <w:sz w:val="20"/>
      </w:rPr>
    </w:lvl>
    <w:lvl w:ilvl="4">
      <w:start w:val="1"/>
      <w:numFmt w:val="bullet"/>
      <w:lvlText w:val=""/>
      <w:lvlJc w:val="left"/>
      <w:pPr>
        <w:tabs>
          <w:tab w:val="num" w:pos="1440"/>
        </w:tabs>
        <w:ind w:left="1440" w:hanging="360"/>
      </w:pPr>
      <w:rPr>
        <w:rFonts w:ascii="Symbol" w:hAnsi="Symbol" w:hint="default"/>
        <w:sz w:val="20"/>
      </w:rPr>
    </w:lvl>
    <w:lvl w:ilvl="5">
      <w:start w:val="1"/>
      <w:numFmt w:val="bullet"/>
      <w:lvlText w:val=""/>
      <w:lvlJc w:val="left"/>
      <w:pPr>
        <w:tabs>
          <w:tab w:val="num" w:pos="2160"/>
        </w:tabs>
        <w:ind w:left="2160" w:hanging="360"/>
      </w:pPr>
      <w:rPr>
        <w:rFonts w:ascii="Symbol" w:hAnsi="Symbol" w:hint="default"/>
        <w:sz w:val="20"/>
      </w:rPr>
    </w:lvl>
    <w:lvl w:ilvl="6">
      <w:start w:val="1"/>
      <w:numFmt w:val="bullet"/>
      <w:lvlText w:val=""/>
      <w:lvlJc w:val="left"/>
      <w:pPr>
        <w:tabs>
          <w:tab w:val="num" w:pos="2880"/>
        </w:tabs>
        <w:ind w:left="2880" w:hanging="360"/>
      </w:pPr>
      <w:rPr>
        <w:rFonts w:ascii="Symbol" w:hAnsi="Symbol" w:hint="default"/>
        <w:sz w:val="20"/>
      </w:rPr>
    </w:lvl>
    <w:lvl w:ilvl="7">
      <w:start w:val="1"/>
      <w:numFmt w:val="bullet"/>
      <w:lvlText w:val=""/>
      <w:lvlJc w:val="left"/>
      <w:pPr>
        <w:tabs>
          <w:tab w:val="num" w:pos="3600"/>
        </w:tabs>
        <w:ind w:left="3600" w:hanging="360"/>
      </w:pPr>
      <w:rPr>
        <w:rFonts w:ascii="Symbol" w:hAnsi="Symbol" w:hint="default"/>
        <w:sz w:val="20"/>
      </w:rPr>
    </w:lvl>
    <w:lvl w:ilvl="8">
      <w:start w:val="1"/>
      <w:numFmt w:val="bullet"/>
      <w:lvlText w:val=""/>
      <w:lvlJc w:val="left"/>
      <w:pPr>
        <w:tabs>
          <w:tab w:val="num" w:pos="4320"/>
        </w:tabs>
        <w:ind w:left="4320" w:hanging="360"/>
      </w:pPr>
      <w:rPr>
        <w:rFonts w:ascii="Symbol" w:hAnsi="Symbol" w:hint="default"/>
        <w:sz w:val="20"/>
      </w:rPr>
    </w:lvl>
  </w:abstractNum>
  <w:abstractNum w:abstractNumId="34" w15:restartNumberingAfterBreak="0">
    <w:nsid w:val="730B3F44"/>
    <w:multiLevelType w:val="hybridMultilevel"/>
    <w:tmpl w:val="A33CA464"/>
    <w:lvl w:ilvl="0" w:tplc="36966B66">
      <w:start w:val="4"/>
      <w:numFmt w:val="bullet"/>
      <w:lvlText w:val="-"/>
      <w:lvlJc w:val="left"/>
      <w:pPr>
        <w:ind w:left="720" w:hanging="360"/>
      </w:pPr>
      <w:rPr>
        <w:rFonts w:ascii="Arial" w:eastAsiaTheme="minorHAnsi"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74226294">
    <w:abstractNumId w:val="0"/>
  </w:num>
  <w:num w:numId="2" w16cid:durableId="2037736166">
    <w:abstractNumId w:val="1"/>
  </w:num>
  <w:num w:numId="3" w16cid:durableId="507327196">
    <w:abstractNumId w:val="2"/>
  </w:num>
  <w:num w:numId="4" w16cid:durableId="835657654">
    <w:abstractNumId w:val="3"/>
  </w:num>
  <w:num w:numId="5" w16cid:durableId="846167935">
    <w:abstractNumId w:val="4"/>
  </w:num>
  <w:num w:numId="6" w16cid:durableId="367995755">
    <w:abstractNumId w:val="14"/>
  </w:num>
  <w:num w:numId="7" w16cid:durableId="746341388">
    <w:abstractNumId w:val="5"/>
  </w:num>
  <w:num w:numId="8" w16cid:durableId="241061778">
    <w:abstractNumId w:val="6"/>
  </w:num>
  <w:num w:numId="9" w16cid:durableId="401291538">
    <w:abstractNumId w:val="16"/>
  </w:num>
  <w:num w:numId="10" w16cid:durableId="1951207610">
    <w:abstractNumId w:val="20"/>
  </w:num>
  <w:num w:numId="11" w16cid:durableId="893546465">
    <w:abstractNumId w:val="8"/>
  </w:num>
  <w:num w:numId="12" w16cid:durableId="1715078560">
    <w:abstractNumId w:val="19"/>
  </w:num>
  <w:num w:numId="13" w16cid:durableId="22875756">
    <w:abstractNumId w:val="18"/>
  </w:num>
  <w:num w:numId="14" w16cid:durableId="939294117">
    <w:abstractNumId w:val="26"/>
  </w:num>
  <w:num w:numId="15" w16cid:durableId="221910875">
    <w:abstractNumId w:val="12"/>
  </w:num>
  <w:num w:numId="16" w16cid:durableId="155536259">
    <w:abstractNumId w:val="10"/>
  </w:num>
  <w:num w:numId="17" w16cid:durableId="1023748661">
    <w:abstractNumId w:val="17"/>
  </w:num>
  <w:num w:numId="18" w16cid:durableId="708913685">
    <w:abstractNumId w:val="30"/>
  </w:num>
  <w:num w:numId="19" w16cid:durableId="637223585">
    <w:abstractNumId w:val="7"/>
  </w:num>
  <w:num w:numId="20" w16cid:durableId="782186755">
    <w:abstractNumId w:val="29"/>
  </w:num>
  <w:num w:numId="21" w16cid:durableId="461316209">
    <w:abstractNumId w:val="15"/>
  </w:num>
  <w:num w:numId="22" w16cid:durableId="91509559">
    <w:abstractNumId w:val="32"/>
  </w:num>
  <w:num w:numId="23" w16cid:durableId="825904241">
    <w:abstractNumId w:val="23"/>
  </w:num>
  <w:num w:numId="24" w16cid:durableId="1585607884">
    <w:abstractNumId w:val="34"/>
  </w:num>
  <w:num w:numId="25" w16cid:durableId="654340931">
    <w:abstractNumId w:val="9"/>
  </w:num>
  <w:num w:numId="26" w16cid:durableId="1525828216">
    <w:abstractNumId w:val="11"/>
  </w:num>
  <w:num w:numId="27" w16cid:durableId="686954097">
    <w:abstractNumId w:val="25"/>
  </w:num>
  <w:num w:numId="28" w16cid:durableId="1211958382">
    <w:abstractNumId w:val="24"/>
  </w:num>
  <w:num w:numId="29" w16cid:durableId="966929491">
    <w:abstractNumId w:val="13"/>
  </w:num>
  <w:num w:numId="30" w16cid:durableId="1257716660">
    <w:abstractNumId w:val="21"/>
  </w:num>
  <w:num w:numId="31" w16cid:durableId="1836149192">
    <w:abstractNumId w:val="27"/>
  </w:num>
  <w:num w:numId="32" w16cid:durableId="2141416828">
    <w:abstractNumId w:val="33"/>
  </w:num>
  <w:num w:numId="33" w16cid:durableId="1548564221">
    <w:abstractNumId w:val="31"/>
  </w:num>
  <w:num w:numId="34" w16cid:durableId="1466461799">
    <w:abstractNumId w:val="22"/>
  </w:num>
  <w:num w:numId="35" w16cid:durableId="2052924316">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activeWritingStyle w:appName="MSWord" w:lang="fr-CH"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fr-CH" w:vendorID="64" w:dllVersion="0" w:nlCheck="1" w:checkStyle="0"/>
  <w:activeWritingStyle w:appName="MSWord" w:lang="de-DE" w:vendorID="64" w:dllVersion="0" w:nlCheck="1" w:checkStyle="0"/>
  <w:activeWritingStyle w:appName="MSWord" w:lang="de-CH" w:vendorID="64" w:dllVersion="0" w:nlCheck="1" w:checkStyle="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trok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wez0ddm0xfrie9ft35eezcaasevfxdrtw0&quot;&gt;OneStop for stroke dedup&lt;record-ids&gt;&lt;item&gt;6957&lt;/item&gt;&lt;item&gt;6960&lt;/item&gt;&lt;item&gt;7000&lt;/item&gt;&lt;/record-ids&gt;&lt;/item&gt;&lt;/Libraries&gt;"/>
  </w:docVars>
  <w:rsids>
    <w:rsidRoot w:val="00CC2CDE"/>
    <w:rsid w:val="00001707"/>
    <w:rsid w:val="000019BF"/>
    <w:rsid w:val="0000490D"/>
    <w:rsid w:val="00005E20"/>
    <w:rsid w:val="00011604"/>
    <w:rsid w:val="0001279B"/>
    <w:rsid w:val="00013D6F"/>
    <w:rsid w:val="0002053E"/>
    <w:rsid w:val="00026759"/>
    <w:rsid w:val="000272CF"/>
    <w:rsid w:val="00035E03"/>
    <w:rsid w:val="000410E2"/>
    <w:rsid w:val="0004150D"/>
    <w:rsid w:val="0004260A"/>
    <w:rsid w:val="00042C3F"/>
    <w:rsid w:val="00053968"/>
    <w:rsid w:val="000567F6"/>
    <w:rsid w:val="00066905"/>
    <w:rsid w:val="00076ED0"/>
    <w:rsid w:val="00087350"/>
    <w:rsid w:val="00093687"/>
    <w:rsid w:val="000939C0"/>
    <w:rsid w:val="00097F6A"/>
    <w:rsid w:val="000A1AF0"/>
    <w:rsid w:val="000B426B"/>
    <w:rsid w:val="000B623B"/>
    <w:rsid w:val="000C01EE"/>
    <w:rsid w:val="000C0A5E"/>
    <w:rsid w:val="000C1E0C"/>
    <w:rsid w:val="000C33A6"/>
    <w:rsid w:val="000C557D"/>
    <w:rsid w:val="000D2149"/>
    <w:rsid w:val="000E43C7"/>
    <w:rsid w:val="000F3FB9"/>
    <w:rsid w:val="000F5D3B"/>
    <w:rsid w:val="000F75DE"/>
    <w:rsid w:val="0010457D"/>
    <w:rsid w:val="00106546"/>
    <w:rsid w:val="001067D5"/>
    <w:rsid w:val="00106D2F"/>
    <w:rsid w:val="00114DB1"/>
    <w:rsid w:val="00115CD1"/>
    <w:rsid w:val="0011731A"/>
    <w:rsid w:val="001232B8"/>
    <w:rsid w:val="00126788"/>
    <w:rsid w:val="00130DCD"/>
    <w:rsid w:val="00132D8E"/>
    <w:rsid w:val="00135670"/>
    <w:rsid w:val="00141371"/>
    <w:rsid w:val="00143343"/>
    <w:rsid w:val="001478D9"/>
    <w:rsid w:val="00150427"/>
    <w:rsid w:val="00150F29"/>
    <w:rsid w:val="00151B1D"/>
    <w:rsid w:val="00152A9B"/>
    <w:rsid w:val="001541C1"/>
    <w:rsid w:val="00155454"/>
    <w:rsid w:val="00160096"/>
    <w:rsid w:val="001648AC"/>
    <w:rsid w:val="00164984"/>
    <w:rsid w:val="00164EA9"/>
    <w:rsid w:val="00171A60"/>
    <w:rsid w:val="00182271"/>
    <w:rsid w:val="001828A2"/>
    <w:rsid w:val="001870F3"/>
    <w:rsid w:val="0019152E"/>
    <w:rsid w:val="001A027D"/>
    <w:rsid w:val="001A4D77"/>
    <w:rsid w:val="001C4748"/>
    <w:rsid w:val="001C674E"/>
    <w:rsid w:val="001D25BF"/>
    <w:rsid w:val="001D2870"/>
    <w:rsid w:val="001D62A9"/>
    <w:rsid w:val="001E0E39"/>
    <w:rsid w:val="001F0A15"/>
    <w:rsid w:val="001F154A"/>
    <w:rsid w:val="001F6677"/>
    <w:rsid w:val="002006FD"/>
    <w:rsid w:val="00201122"/>
    <w:rsid w:val="00203701"/>
    <w:rsid w:val="0021034D"/>
    <w:rsid w:val="00211907"/>
    <w:rsid w:val="00213116"/>
    <w:rsid w:val="002135EA"/>
    <w:rsid w:val="002272F7"/>
    <w:rsid w:val="0023462E"/>
    <w:rsid w:val="00234892"/>
    <w:rsid w:val="00237584"/>
    <w:rsid w:val="00240AFD"/>
    <w:rsid w:val="00262E9B"/>
    <w:rsid w:val="002649E7"/>
    <w:rsid w:val="00266B1B"/>
    <w:rsid w:val="00271CE2"/>
    <w:rsid w:val="00274AEC"/>
    <w:rsid w:val="00274BD7"/>
    <w:rsid w:val="00280629"/>
    <w:rsid w:val="002835D2"/>
    <w:rsid w:val="00290687"/>
    <w:rsid w:val="00291A62"/>
    <w:rsid w:val="00291BFA"/>
    <w:rsid w:val="002A057D"/>
    <w:rsid w:val="002A3E99"/>
    <w:rsid w:val="002B0036"/>
    <w:rsid w:val="002B093C"/>
    <w:rsid w:val="002B1DF9"/>
    <w:rsid w:val="002B4663"/>
    <w:rsid w:val="002B61DF"/>
    <w:rsid w:val="002B6690"/>
    <w:rsid w:val="002C1CEB"/>
    <w:rsid w:val="002D10EF"/>
    <w:rsid w:val="002D63B0"/>
    <w:rsid w:val="002D7F4B"/>
    <w:rsid w:val="002E0119"/>
    <w:rsid w:val="002E0223"/>
    <w:rsid w:val="002F3151"/>
    <w:rsid w:val="003007E9"/>
    <w:rsid w:val="00304587"/>
    <w:rsid w:val="00305410"/>
    <w:rsid w:val="00305923"/>
    <w:rsid w:val="00306610"/>
    <w:rsid w:val="00307F01"/>
    <w:rsid w:val="00314E31"/>
    <w:rsid w:val="0032050E"/>
    <w:rsid w:val="00327DAB"/>
    <w:rsid w:val="00335339"/>
    <w:rsid w:val="00335826"/>
    <w:rsid w:val="00352BA8"/>
    <w:rsid w:val="00357108"/>
    <w:rsid w:val="003578B0"/>
    <w:rsid w:val="00364561"/>
    <w:rsid w:val="00371A92"/>
    <w:rsid w:val="00371B7F"/>
    <w:rsid w:val="00372299"/>
    <w:rsid w:val="0037293C"/>
    <w:rsid w:val="00373EC0"/>
    <w:rsid w:val="00374B2D"/>
    <w:rsid w:val="00381A10"/>
    <w:rsid w:val="0038500A"/>
    <w:rsid w:val="00391AD3"/>
    <w:rsid w:val="00392A21"/>
    <w:rsid w:val="00393653"/>
    <w:rsid w:val="00393D31"/>
    <w:rsid w:val="0039555C"/>
    <w:rsid w:val="00395671"/>
    <w:rsid w:val="00396211"/>
    <w:rsid w:val="003A1FA4"/>
    <w:rsid w:val="003B0177"/>
    <w:rsid w:val="003C04B6"/>
    <w:rsid w:val="003C2F8D"/>
    <w:rsid w:val="003C3767"/>
    <w:rsid w:val="003C3A28"/>
    <w:rsid w:val="003D08CF"/>
    <w:rsid w:val="003D32D9"/>
    <w:rsid w:val="003F4D5A"/>
    <w:rsid w:val="003F746E"/>
    <w:rsid w:val="004009DA"/>
    <w:rsid w:val="0040279E"/>
    <w:rsid w:val="00413008"/>
    <w:rsid w:val="004207C0"/>
    <w:rsid w:val="00421DED"/>
    <w:rsid w:val="00422D81"/>
    <w:rsid w:val="00422EC3"/>
    <w:rsid w:val="00423AD7"/>
    <w:rsid w:val="00423BD7"/>
    <w:rsid w:val="004241F7"/>
    <w:rsid w:val="004302DD"/>
    <w:rsid w:val="004331A5"/>
    <w:rsid w:val="00433D85"/>
    <w:rsid w:val="00455043"/>
    <w:rsid w:val="00457781"/>
    <w:rsid w:val="004613B8"/>
    <w:rsid w:val="00461B43"/>
    <w:rsid w:val="00467229"/>
    <w:rsid w:val="004706FA"/>
    <w:rsid w:val="00470A19"/>
    <w:rsid w:val="00470FEB"/>
    <w:rsid w:val="004857F5"/>
    <w:rsid w:val="004928E0"/>
    <w:rsid w:val="004A10D6"/>
    <w:rsid w:val="004A4062"/>
    <w:rsid w:val="004A4818"/>
    <w:rsid w:val="004A64AB"/>
    <w:rsid w:val="004B281A"/>
    <w:rsid w:val="004B3930"/>
    <w:rsid w:val="004B411A"/>
    <w:rsid w:val="004B4AD3"/>
    <w:rsid w:val="004B65DF"/>
    <w:rsid w:val="004C23D3"/>
    <w:rsid w:val="004C606A"/>
    <w:rsid w:val="004C7727"/>
    <w:rsid w:val="004E722D"/>
    <w:rsid w:val="004F3479"/>
    <w:rsid w:val="004F6076"/>
    <w:rsid w:val="005000E9"/>
    <w:rsid w:val="00503557"/>
    <w:rsid w:val="00503BFC"/>
    <w:rsid w:val="0051182E"/>
    <w:rsid w:val="00515684"/>
    <w:rsid w:val="00516E7E"/>
    <w:rsid w:val="0052391A"/>
    <w:rsid w:val="00523F92"/>
    <w:rsid w:val="00530CEC"/>
    <w:rsid w:val="00532BDF"/>
    <w:rsid w:val="0053569D"/>
    <w:rsid w:val="00543949"/>
    <w:rsid w:val="00544998"/>
    <w:rsid w:val="005450AE"/>
    <w:rsid w:val="005471BA"/>
    <w:rsid w:val="00550819"/>
    <w:rsid w:val="00551B2B"/>
    <w:rsid w:val="00552ABA"/>
    <w:rsid w:val="00554175"/>
    <w:rsid w:val="00555358"/>
    <w:rsid w:val="00560872"/>
    <w:rsid w:val="005619FE"/>
    <w:rsid w:val="00561A4F"/>
    <w:rsid w:val="005667E3"/>
    <w:rsid w:val="00575028"/>
    <w:rsid w:val="00575C26"/>
    <w:rsid w:val="00575C42"/>
    <w:rsid w:val="005836F3"/>
    <w:rsid w:val="0058698B"/>
    <w:rsid w:val="00592503"/>
    <w:rsid w:val="00597444"/>
    <w:rsid w:val="005976DD"/>
    <w:rsid w:val="005A1CD9"/>
    <w:rsid w:val="005A223A"/>
    <w:rsid w:val="005A3C0D"/>
    <w:rsid w:val="005A3D42"/>
    <w:rsid w:val="005A6FB9"/>
    <w:rsid w:val="005A7410"/>
    <w:rsid w:val="005A7B7F"/>
    <w:rsid w:val="005B58E3"/>
    <w:rsid w:val="005B6C72"/>
    <w:rsid w:val="005B6EEF"/>
    <w:rsid w:val="005B798F"/>
    <w:rsid w:val="005D07CA"/>
    <w:rsid w:val="005D10A7"/>
    <w:rsid w:val="005D2A2A"/>
    <w:rsid w:val="005D5C50"/>
    <w:rsid w:val="005E20BC"/>
    <w:rsid w:val="005E4CC0"/>
    <w:rsid w:val="005E6880"/>
    <w:rsid w:val="005F1AC6"/>
    <w:rsid w:val="00605F58"/>
    <w:rsid w:val="00613CC9"/>
    <w:rsid w:val="00624B88"/>
    <w:rsid w:val="0064675D"/>
    <w:rsid w:val="00647C77"/>
    <w:rsid w:val="006557FF"/>
    <w:rsid w:val="0065632E"/>
    <w:rsid w:val="00657943"/>
    <w:rsid w:val="0066035E"/>
    <w:rsid w:val="0066131A"/>
    <w:rsid w:val="00662365"/>
    <w:rsid w:val="006629EE"/>
    <w:rsid w:val="00663B63"/>
    <w:rsid w:val="00664A9F"/>
    <w:rsid w:val="00671CD0"/>
    <w:rsid w:val="00681BD4"/>
    <w:rsid w:val="00686CFD"/>
    <w:rsid w:val="006B453D"/>
    <w:rsid w:val="006B66FE"/>
    <w:rsid w:val="006B737A"/>
    <w:rsid w:val="006C40B7"/>
    <w:rsid w:val="006C5D56"/>
    <w:rsid w:val="006C689C"/>
    <w:rsid w:val="006C7D52"/>
    <w:rsid w:val="006D1CC0"/>
    <w:rsid w:val="006D4341"/>
    <w:rsid w:val="006E0B37"/>
    <w:rsid w:val="006E0C8F"/>
    <w:rsid w:val="006E2744"/>
    <w:rsid w:val="006E3B3B"/>
    <w:rsid w:val="006E67C7"/>
    <w:rsid w:val="006E7867"/>
    <w:rsid w:val="006F03CC"/>
    <w:rsid w:val="006F1941"/>
    <w:rsid w:val="007012A9"/>
    <w:rsid w:val="007074B3"/>
    <w:rsid w:val="00707911"/>
    <w:rsid w:val="00711B9F"/>
    <w:rsid w:val="007131C8"/>
    <w:rsid w:val="00715038"/>
    <w:rsid w:val="00733FD0"/>
    <w:rsid w:val="00737CA0"/>
    <w:rsid w:val="0074061E"/>
    <w:rsid w:val="00743FF8"/>
    <w:rsid w:val="007467C1"/>
    <w:rsid w:val="00756823"/>
    <w:rsid w:val="007663D3"/>
    <w:rsid w:val="00766D95"/>
    <w:rsid w:val="0077425F"/>
    <w:rsid w:val="00777D8A"/>
    <w:rsid w:val="0078164F"/>
    <w:rsid w:val="00781C00"/>
    <w:rsid w:val="00784999"/>
    <w:rsid w:val="007853B4"/>
    <w:rsid w:val="00793008"/>
    <w:rsid w:val="007961D8"/>
    <w:rsid w:val="00796383"/>
    <w:rsid w:val="007A14AE"/>
    <w:rsid w:val="007A278D"/>
    <w:rsid w:val="007A5895"/>
    <w:rsid w:val="007A6197"/>
    <w:rsid w:val="007B1871"/>
    <w:rsid w:val="007B5A55"/>
    <w:rsid w:val="007C5D5E"/>
    <w:rsid w:val="007D2F50"/>
    <w:rsid w:val="007D472C"/>
    <w:rsid w:val="007D5B27"/>
    <w:rsid w:val="007D67EF"/>
    <w:rsid w:val="007D7EBA"/>
    <w:rsid w:val="007E4079"/>
    <w:rsid w:val="007E6D4E"/>
    <w:rsid w:val="007F1A0E"/>
    <w:rsid w:val="007F1C84"/>
    <w:rsid w:val="007F26E8"/>
    <w:rsid w:val="00800175"/>
    <w:rsid w:val="008003A1"/>
    <w:rsid w:val="008012EA"/>
    <w:rsid w:val="00804B37"/>
    <w:rsid w:val="008059B9"/>
    <w:rsid w:val="008151B9"/>
    <w:rsid w:val="00817E7B"/>
    <w:rsid w:val="00820743"/>
    <w:rsid w:val="008217C1"/>
    <w:rsid w:val="00822CF5"/>
    <w:rsid w:val="008552A3"/>
    <w:rsid w:val="00857420"/>
    <w:rsid w:val="008679D8"/>
    <w:rsid w:val="0087372B"/>
    <w:rsid w:val="00874E75"/>
    <w:rsid w:val="00875932"/>
    <w:rsid w:val="008770FA"/>
    <w:rsid w:val="00881AAF"/>
    <w:rsid w:val="00886261"/>
    <w:rsid w:val="00887FD4"/>
    <w:rsid w:val="00893244"/>
    <w:rsid w:val="00893340"/>
    <w:rsid w:val="0089776B"/>
    <w:rsid w:val="00897B73"/>
    <w:rsid w:val="008A2DD6"/>
    <w:rsid w:val="008A30BC"/>
    <w:rsid w:val="008A60A6"/>
    <w:rsid w:val="008B16F3"/>
    <w:rsid w:val="008B1A9F"/>
    <w:rsid w:val="008B37CA"/>
    <w:rsid w:val="008B5640"/>
    <w:rsid w:val="008B6489"/>
    <w:rsid w:val="008B72B1"/>
    <w:rsid w:val="008C56D8"/>
    <w:rsid w:val="008C7BD5"/>
    <w:rsid w:val="008E1C63"/>
    <w:rsid w:val="008E542D"/>
    <w:rsid w:val="008E5825"/>
    <w:rsid w:val="008F65C1"/>
    <w:rsid w:val="00900513"/>
    <w:rsid w:val="009018D2"/>
    <w:rsid w:val="00914C3A"/>
    <w:rsid w:val="00920000"/>
    <w:rsid w:val="00921A55"/>
    <w:rsid w:val="009246E1"/>
    <w:rsid w:val="00926B83"/>
    <w:rsid w:val="00935BA0"/>
    <w:rsid w:val="00946080"/>
    <w:rsid w:val="009516BC"/>
    <w:rsid w:val="00964BE1"/>
    <w:rsid w:val="0096672A"/>
    <w:rsid w:val="00971338"/>
    <w:rsid w:val="00973F3B"/>
    <w:rsid w:val="009850BE"/>
    <w:rsid w:val="009863B3"/>
    <w:rsid w:val="0099032A"/>
    <w:rsid w:val="00990814"/>
    <w:rsid w:val="00994451"/>
    <w:rsid w:val="009A3276"/>
    <w:rsid w:val="009A3E2A"/>
    <w:rsid w:val="009A7676"/>
    <w:rsid w:val="009B0581"/>
    <w:rsid w:val="009B0D71"/>
    <w:rsid w:val="009B35F8"/>
    <w:rsid w:val="009B4E26"/>
    <w:rsid w:val="009B7876"/>
    <w:rsid w:val="009C20FB"/>
    <w:rsid w:val="009C349A"/>
    <w:rsid w:val="009D1905"/>
    <w:rsid w:val="009D1D8D"/>
    <w:rsid w:val="009D355C"/>
    <w:rsid w:val="009E18D0"/>
    <w:rsid w:val="009E1DD7"/>
    <w:rsid w:val="009E30E7"/>
    <w:rsid w:val="009E30EA"/>
    <w:rsid w:val="009E42C1"/>
    <w:rsid w:val="009E76F2"/>
    <w:rsid w:val="009F0724"/>
    <w:rsid w:val="009F0963"/>
    <w:rsid w:val="009F141B"/>
    <w:rsid w:val="009F2753"/>
    <w:rsid w:val="009F5570"/>
    <w:rsid w:val="009F63CE"/>
    <w:rsid w:val="00A05D91"/>
    <w:rsid w:val="00A13666"/>
    <w:rsid w:val="00A153B0"/>
    <w:rsid w:val="00A158E7"/>
    <w:rsid w:val="00A15937"/>
    <w:rsid w:val="00A172EF"/>
    <w:rsid w:val="00A22445"/>
    <w:rsid w:val="00A262B7"/>
    <w:rsid w:val="00A34778"/>
    <w:rsid w:val="00A36722"/>
    <w:rsid w:val="00A4187C"/>
    <w:rsid w:val="00A42CAD"/>
    <w:rsid w:val="00A50981"/>
    <w:rsid w:val="00A509E6"/>
    <w:rsid w:val="00A544C9"/>
    <w:rsid w:val="00A56FEB"/>
    <w:rsid w:val="00A67102"/>
    <w:rsid w:val="00A672B5"/>
    <w:rsid w:val="00A775A9"/>
    <w:rsid w:val="00A866B6"/>
    <w:rsid w:val="00A8714E"/>
    <w:rsid w:val="00A9215C"/>
    <w:rsid w:val="00A92A2A"/>
    <w:rsid w:val="00AA0A39"/>
    <w:rsid w:val="00AA13F5"/>
    <w:rsid w:val="00AA6E3C"/>
    <w:rsid w:val="00AA7E59"/>
    <w:rsid w:val="00AB208D"/>
    <w:rsid w:val="00AB2667"/>
    <w:rsid w:val="00AB293A"/>
    <w:rsid w:val="00AB62A5"/>
    <w:rsid w:val="00AB6805"/>
    <w:rsid w:val="00AB73FC"/>
    <w:rsid w:val="00AB752A"/>
    <w:rsid w:val="00AC1ABE"/>
    <w:rsid w:val="00AC54D9"/>
    <w:rsid w:val="00AC585E"/>
    <w:rsid w:val="00AC60B3"/>
    <w:rsid w:val="00AD02D3"/>
    <w:rsid w:val="00AD06BB"/>
    <w:rsid w:val="00AD0C41"/>
    <w:rsid w:val="00AD10B4"/>
    <w:rsid w:val="00AD79B6"/>
    <w:rsid w:val="00AE0B26"/>
    <w:rsid w:val="00AE4741"/>
    <w:rsid w:val="00AF478F"/>
    <w:rsid w:val="00B0059D"/>
    <w:rsid w:val="00B037DB"/>
    <w:rsid w:val="00B04B30"/>
    <w:rsid w:val="00B0535C"/>
    <w:rsid w:val="00B1692E"/>
    <w:rsid w:val="00B20090"/>
    <w:rsid w:val="00B20221"/>
    <w:rsid w:val="00B206B0"/>
    <w:rsid w:val="00B233BF"/>
    <w:rsid w:val="00B254D0"/>
    <w:rsid w:val="00B32677"/>
    <w:rsid w:val="00B34D73"/>
    <w:rsid w:val="00B3718C"/>
    <w:rsid w:val="00B44D01"/>
    <w:rsid w:val="00B44E3C"/>
    <w:rsid w:val="00B5096E"/>
    <w:rsid w:val="00B52D52"/>
    <w:rsid w:val="00B53619"/>
    <w:rsid w:val="00B55B16"/>
    <w:rsid w:val="00B63714"/>
    <w:rsid w:val="00B65E00"/>
    <w:rsid w:val="00B70AB4"/>
    <w:rsid w:val="00B7550D"/>
    <w:rsid w:val="00B7586D"/>
    <w:rsid w:val="00B77282"/>
    <w:rsid w:val="00B77727"/>
    <w:rsid w:val="00B81ADD"/>
    <w:rsid w:val="00B82FED"/>
    <w:rsid w:val="00B83C74"/>
    <w:rsid w:val="00B92FFF"/>
    <w:rsid w:val="00B932DE"/>
    <w:rsid w:val="00B95108"/>
    <w:rsid w:val="00B9691E"/>
    <w:rsid w:val="00B97F77"/>
    <w:rsid w:val="00BA1864"/>
    <w:rsid w:val="00BB2E29"/>
    <w:rsid w:val="00BB3DFB"/>
    <w:rsid w:val="00BB4D7B"/>
    <w:rsid w:val="00BB5EAB"/>
    <w:rsid w:val="00BC5CF4"/>
    <w:rsid w:val="00BD089B"/>
    <w:rsid w:val="00BD182A"/>
    <w:rsid w:val="00BD492A"/>
    <w:rsid w:val="00BE0B14"/>
    <w:rsid w:val="00BE0D63"/>
    <w:rsid w:val="00BE3A10"/>
    <w:rsid w:val="00BE46B6"/>
    <w:rsid w:val="00BE7572"/>
    <w:rsid w:val="00BE7CB7"/>
    <w:rsid w:val="00BF3CE1"/>
    <w:rsid w:val="00BF736C"/>
    <w:rsid w:val="00BF779F"/>
    <w:rsid w:val="00C03951"/>
    <w:rsid w:val="00C14ED8"/>
    <w:rsid w:val="00C238B4"/>
    <w:rsid w:val="00C2393A"/>
    <w:rsid w:val="00C26D0F"/>
    <w:rsid w:val="00C34136"/>
    <w:rsid w:val="00C36BFA"/>
    <w:rsid w:val="00C40D82"/>
    <w:rsid w:val="00C4193E"/>
    <w:rsid w:val="00C420B4"/>
    <w:rsid w:val="00C425BA"/>
    <w:rsid w:val="00C427B2"/>
    <w:rsid w:val="00C461FA"/>
    <w:rsid w:val="00C47503"/>
    <w:rsid w:val="00C533D6"/>
    <w:rsid w:val="00C54D9F"/>
    <w:rsid w:val="00C54F78"/>
    <w:rsid w:val="00C55429"/>
    <w:rsid w:val="00C614E8"/>
    <w:rsid w:val="00C61C2E"/>
    <w:rsid w:val="00C64575"/>
    <w:rsid w:val="00C67690"/>
    <w:rsid w:val="00C71555"/>
    <w:rsid w:val="00C7727F"/>
    <w:rsid w:val="00C92FA1"/>
    <w:rsid w:val="00C976F0"/>
    <w:rsid w:val="00CA01A2"/>
    <w:rsid w:val="00CA01CB"/>
    <w:rsid w:val="00CA08DB"/>
    <w:rsid w:val="00CB059F"/>
    <w:rsid w:val="00CB0632"/>
    <w:rsid w:val="00CB2C00"/>
    <w:rsid w:val="00CC2CDE"/>
    <w:rsid w:val="00CC7DFF"/>
    <w:rsid w:val="00CD4E18"/>
    <w:rsid w:val="00CE3D5B"/>
    <w:rsid w:val="00CE4DCE"/>
    <w:rsid w:val="00CE4FBA"/>
    <w:rsid w:val="00CF0B29"/>
    <w:rsid w:val="00CF1C5C"/>
    <w:rsid w:val="00CF281B"/>
    <w:rsid w:val="00CF6198"/>
    <w:rsid w:val="00D038E2"/>
    <w:rsid w:val="00D06894"/>
    <w:rsid w:val="00D11428"/>
    <w:rsid w:val="00D13480"/>
    <w:rsid w:val="00D21FC8"/>
    <w:rsid w:val="00D22304"/>
    <w:rsid w:val="00D26BA4"/>
    <w:rsid w:val="00D26D37"/>
    <w:rsid w:val="00D31627"/>
    <w:rsid w:val="00D318E9"/>
    <w:rsid w:val="00D33EE5"/>
    <w:rsid w:val="00D37EAA"/>
    <w:rsid w:val="00D4236E"/>
    <w:rsid w:val="00D53AAF"/>
    <w:rsid w:val="00D53F77"/>
    <w:rsid w:val="00D57A0F"/>
    <w:rsid w:val="00D676B4"/>
    <w:rsid w:val="00D71A0B"/>
    <w:rsid w:val="00D728EC"/>
    <w:rsid w:val="00D76B91"/>
    <w:rsid w:val="00D80894"/>
    <w:rsid w:val="00D848B6"/>
    <w:rsid w:val="00D87517"/>
    <w:rsid w:val="00D9117F"/>
    <w:rsid w:val="00D95427"/>
    <w:rsid w:val="00DA1C16"/>
    <w:rsid w:val="00DA3ADE"/>
    <w:rsid w:val="00DA591D"/>
    <w:rsid w:val="00DA682E"/>
    <w:rsid w:val="00DA68F5"/>
    <w:rsid w:val="00DA70D5"/>
    <w:rsid w:val="00DB18E3"/>
    <w:rsid w:val="00DC1EC5"/>
    <w:rsid w:val="00DC22ED"/>
    <w:rsid w:val="00DC2F44"/>
    <w:rsid w:val="00DC49E0"/>
    <w:rsid w:val="00DC510E"/>
    <w:rsid w:val="00DC67B0"/>
    <w:rsid w:val="00DD2FB8"/>
    <w:rsid w:val="00DE09C8"/>
    <w:rsid w:val="00DE15B8"/>
    <w:rsid w:val="00DE35A1"/>
    <w:rsid w:val="00DE4022"/>
    <w:rsid w:val="00DE6C86"/>
    <w:rsid w:val="00DF16F6"/>
    <w:rsid w:val="00DF25CF"/>
    <w:rsid w:val="00DF4277"/>
    <w:rsid w:val="00E03F9C"/>
    <w:rsid w:val="00E04134"/>
    <w:rsid w:val="00E049D0"/>
    <w:rsid w:val="00E04CB5"/>
    <w:rsid w:val="00E04D82"/>
    <w:rsid w:val="00E10FE7"/>
    <w:rsid w:val="00E14B3E"/>
    <w:rsid w:val="00E1551F"/>
    <w:rsid w:val="00E23F72"/>
    <w:rsid w:val="00E24EDC"/>
    <w:rsid w:val="00E317BB"/>
    <w:rsid w:val="00E32A0B"/>
    <w:rsid w:val="00E32C8C"/>
    <w:rsid w:val="00E336F3"/>
    <w:rsid w:val="00E34325"/>
    <w:rsid w:val="00E343DF"/>
    <w:rsid w:val="00E42B67"/>
    <w:rsid w:val="00E51C3C"/>
    <w:rsid w:val="00E52C51"/>
    <w:rsid w:val="00E52DF6"/>
    <w:rsid w:val="00E57C51"/>
    <w:rsid w:val="00E60EB2"/>
    <w:rsid w:val="00E644F7"/>
    <w:rsid w:val="00E67758"/>
    <w:rsid w:val="00E75933"/>
    <w:rsid w:val="00E76669"/>
    <w:rsid w:val="00E812CD"/>
    <w:rsid w:val="00E824BD"/>
    <w:rsid w:val="00E8433A"/>
    <w:rsid w:val="00E84BA0"/>
    <w:rsid w:val="00E84FE6"/>
    <w:rsid w:val="00E87272"/>
    <w:rsid w:val="00E94488"/>
    <w:rsid w:val="00E95FE3"/>
    <w:rsid w:val="00EA2C51"/>
    <w:rsid w:val="00EB29FA"/>
    <w:rsid w:val="00EB7877"/>
    <w:rsid w:val="00EC24F2"/>
    <w:rsid w:val="00EC6393"/>
    <w:rsid w:val="00ED5D49"/>
    <w:rsid w:val="00EE4D00"/>
    <w:rsid w:val="00EE6338"/>
    <w:rsid w:val="00EF5EDD"/>
    <w:rsid w:val="00F00695"/>
    <w:rsid w:val="00F05D5A"/>
    <w:rsid w:val="00F07DCB"/>
    <w:rsid w:val="00F11CA4"/>
    <w:rsid w:val="00F11E41"/>
    <w:rsid w:val="00F12AF9"/>
    <w:rsid w:val="00F14468"/>
    <w:rsid w:val="00F1459A"/>
    <w:rsid w:val="00F20579"/>
    <w:rsid w:val="00F213A7"/>
    <w:rsid w:val="00F24820"/>
    <w:rsid w:val="00F24B93"/>
    <w:rsid w:val="00F25CD8"/>
    <w:rsid w:val="00F34DEC"/>
    <w:rsid w:val="00F42088"/>
    <w:rsid w:val="00F42689"/>
    <w:rsid w:val="00F50B0B"/>
    <w:rsid w:val="00F51B64"/>
    <w:rsid w:val="00F53C4B"/>
    <w:rsid w:val="00F629B1"/>
    <w:rsid w:val="00F6614C"/>
    <w:rsid w:val="00F6694D"/>
    <w:rsid w:val="00F70D81"/>
    <w:rsid w:val="00F712E1"/>
    <w:rsid w:val="00F7327E"/>
    <w:rsid w:val="00F74BF1"/>
    <w:rsid w:val="00F74C37"/>
    <w:rsid w:val="00F76BCF"/>
    <w:rsid w:val="00F770C5"/>
    <w:rsid w:val="00F81788"/>
    <w:rsid w:val="00F81995"/>
    <w:rsid w:val="00F83E66"/>
    <w:rsid w:val="00F920F8"/>
    <w:rsid w:val="00F97212"/>
    <w:rsid w:val="00FA2095"/>
    <w:rsid w:val="00FA2AC8"/>
    <w:rsid w:val="00FA2D9E"/>
    <w:rsid w:val="00FB15A8"/>
    <w:rsid w:val="00FB4388"/>
    <w:rsid w:val="00FB577B"/>
    <w:rsid w:val="00FB7BBA"/>
    <w:rsid w:val="00FC1203"/>
    <w:rsid w:val="00FC1C64"/>
    <w:rsid w:val="00FC1D6C"/>
    <w:rsid w:val="00FC507C"/>
    <w:rsid w:val="00FC7E6F"/>
    <w:rsid w:val="00FD16A5"/>
    <w:rsid w:val="00FD1CC9"/>
    <w:rsid w:val="00FD3140"/>
    <w:rsid w:val="00FD582D"/>
    <w:rsid w:val="00FE1CE6"/>
    <w:rsid w:val="00FE6A31"/>
    <w:rsid w:val="00FE7235"/>
    <w:rsid w:val="00FF2765"/>
    <w:rsid w:val="00FF734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8DEC8B"/>
  <w15:chartTrackingRefBased/>
  <w15:docId w15:val="{8A7C7536-1270-634C-B8C5-3B8D44DE7E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B0177"/>
    <w:pPr>
      <w:spacing w:line="360" w:lineRule="auto"/>
      <w:jc w:val="both"/>
    </w:pPr>
    <w:rPr>
      <w:rFonts w:ascii="Times New Roman" w:hAnsi="Times New Roman"/>
      <w:sz w:val="22"/>
      <w:lang w:val="en-US"/>
    </w:rPr>
  </w:style>
  <w:style w:type="paragraph" w:styleId="berschrift1">
    <w:name w:val="heading 1"/>
    <w:basedOn w:val="Standard"/>
    <w:next w:val="Standard"/>
    <w:link w:val="berschrift1Zchn"/>
    <w:uiPriority w:val="9"/>
    <w:qFormat/>
    <w:rsid w:val="00E87272"/>
    <w:pPr>
      <w:keepNext/>
      <w:keepLines/>
      <w:spacing w:before="240"/>
      <w:outlineLvl w:val="0"/>
    </w:pPr>
    <w:rPr>
      <w:rFonts w:eastAsiaTheme="majorEastAsia" w:cstheme="majorBidi"/>
      <w:b/>
      <w:color w:val="000000" w:themeColor="text2"/>
      <w:sz w:val="32"/>
      <w:szCs w:val="32"/>
    </w:rPr>
  </w:style>
  <w:style w:type="paragraph" w:styleId="berschrift2">
    <w:name w:val="heading 2"/>
    <w:basedOn w:val="Standard"/>
    <w:next w:val="Standard"/>
    <w:link w:val="berschrift2Zchn"/>
    <w:uiPriority w:val="9"/>
    <w:unhideWhenUsed/>
    <w:qFormat/>
    <w:rsid w:val="00E87272"/>
    <w:pPr>
      <w:keepNext/>
      <w:keepLines/>
      <w:spacing w:before="40"/>
      <w:outlineLvl w:val="1"/>
    </w:pPr>
    <w:rPr>
      <w:rFonts w:eastAsiaTheme="majorEastAsia" w:cstheme="majorBidi"/>
      <w:b/>
      <w:color w:val="000000" w:themeColor="text1"/>
      <w:sz w:val="26"/>
      <w:szCs w:val="26"/>
    </w:rPr>
  </w:style>
  <w:style w:type="paragraph" w:styleId="berschrift3">
    <w:name w:val="heading 3"/>
    <w:basedOn w:val="Standard"/>
    <w:next w:val="Standard"/>
    <w:link w:val="berschrift3Zchn"/>
    <w:uiPriority w:val="9"/>
    <w:unhideWhenUsed/>
    <w:qFormat/>
    <w:rsid w:val="00E87272"/>
    <w:pPr>
      <w:keepNext/>
      <w:keepLines/>
      <w:spacing w:before="40"/>
      <w:outlineLvl w:val="2"/>
    </w:pPr>
    <w:rPr>
      <w:rFonts w:eastAsiaTheme="majorEastAsia" w:cstheme="majorBidi"/>
      <w:i/>
      <w:color w:val="000000" w:themeColor="text1"/>
      <w:sz w:val="24"/>
    </w:rPr>
  </w:style>
  <w:style w:type="paragraph" w:styleId="berschrift4">
    <w:name w:val="heading 4"/>
    <w:basedOn w:val="Standard"/>
    <w:next w:val="Standard"/>
    <w:link w:val="berschrift4Zchn"/>
    <w:uiPriority w:val="9"/>
    <w:unhideWhenUsed/>
    <w:qFormat/>
    <w:rsid w:val="00E87272"/>
    <w:pPr>
      <w:keepNext/>
      <w:keepLines/>
      <w:spacing w:before="40"/>
      <w:outlineLvl w:val="3"/>
    </w:pPr>
    <w:rPr>
      <w:rFonts w:eastAsiaTheme="majorEastAsia" w:cstheme="majorBidi"/>
      <w:i/>
      <w:iCs/>
      <w:color w:val="000000" w:themeColor="text1"/>
    </w:rPr>
  </w:style>
  <w:style w:type="paragraph" w:styleId="berschrift5">
    <w:name w:val="heading 5"/>
    <w:basedOn w:val="Standard"/>
    <w:next w:val="Standard"/>
    <w:link w:val="berschrift5Zchn"/>
    <w:uiPriority w:val="9"/>
    <w:semiHidden/>
    <w:unhideWhenUsed/>
    <w:qFormat/>
    <w:rsid w:val="00E87272"/>
    <w:pPr>
      <w:keepNext/>
      <w:keepLines/>
      <w:spacing w:before="40"/>
      <w:outlineLvl w:val="4"/>
    </w:pPr>
    <w:rPr>
      <w:rFonts w:asciiTheme="majorHAnsi" w:eastAsiaTheme="majorEastAsia" w:hAnsiTheme="majorHAnsi" w:cstheme="majorBidi"/>
      <w:color w:val="A5A5A5"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97133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971338"/>
    <w:pPr>
      <w:jc w:val="center"/>
    </w:pPr>
    <w:rPr>
      <w:rFonts w:cs="Times New Roman"/>
      <w:sz w:val="24"/>
    </w:rPr>
  </w:style>
  <w:style w:type="character" w:customStyle="1" w:styleId="EndNoteBibliographyTitleZchn">
    <w:name w:val="EndNote Bibliography Title Zchn"/>
    <w:basedOn w:val="Absatz-Standardschriftart"/>
    <w:link w:val="EndNoteBibliographyTitle"/>
    <w:rsid w:val="00971338"/>
    <w:rPr>
      <w:rFonts w:ascii="Times New Roman" w:hAnsi="Times New Roman" w:cs="Times New Roman"/>
      <w:lang w:val="en-US"/>
    </w:rPr>
  </w:style>
  <w:style w:type="paragraph" w:customStyle="1" w:styleId="EndNoteBibliography">
    <w:name w:val="EndNote Bibliography"/>
    <w:basedOn w:val="Standard"/>
    <w:link w:val="EndNoteBibliographyZchn"/>
    <w:rsid w:val="00971338"/>
    <w:pPr>
      <w:spacing w:line="240" w:lineRule="auto"/>
    </w:pPr>
    <w:rPr>
      <w:rFonts w:cs="Times New Roman"/>
      <w:sz w:val="24"/>
    </w:rPr>
  </w:style>
  <w:style w:type="character" w:customStyle="1" w:styleId="EndNoteBibliographyZchn">
    <w:name w:val="EndNote Bibliography Zchn"/>
    <w:basedOn w:val="Absatz-Standardschriftart"/>
    <w:link w:val="EndNoteBibliography"/>
    <w:rsid w:val="00971338"/>
    <w:rPr>
      <w:rFonts w:ascii="Times New Roman" w:hAnsi="Times New Roman" w:cs="Times New Roman"/>
      <w:lang w:val="en-US"/>
    </w:rPr>
  </w:style>
  <w:style w:type="character" w:styleId="Hyperlink">
    <w:name w:val="Hyperlink"/>
    <w:basedOn w:val="Absatz-Standardschriftart"/>
    <w:uiPriority w:val="99"/>
    <w:unhideWhenUsed/>
    <w:rsid w:val="00971338"/>
    <w:rPr>
      <w:color w:val="5F5F5F" w:themeColor="hyperlink"/>
      <w:u w:val="single"/>
    </w:rPr>
  </w:style>
  <w:style w:type="character" w:customStyle="1" w:styleId="NichtaufgelsteErwhnung1">
    <w:name w:val="Nicht aufgelöste Erwähnung1"/>
    <w:basedOn w:val="Absatz-Standardschriftart"/>
    <w:uiPriority w:val="99"/>
    <w:semiHidden/>
    <w:unhideWhenUsed/>
    <w:rsid w:val="00971338"/>
    <w:rPr>
      <w:color w:val="605E5C"/>
      <w:shd w:val="clear" w:color="auto" w:fill="E1DFDD"/>
    </w:rPr>
  </w:style>
  <w:style w:type="paragraph" w:styleId="Kopfzeile">
    <w:name w:val="header"/>
    <w:basedOn w:val="Standard"/>
    <w:link w:val="KopfzeileZchn"/>
    <w:uiPriority w:val="99"/>
    <w:unhideWhenUsed/>
    <w:rsid w:val="00391AD3"/>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391AD3"/>
    <w:rPr>
      <w:rFonts w:ascii="Times New Roman" w:hAnsi="Times New Roman"/>
      <w:lang w:val="en-US"/>
    </w:rPr>
  </w:style>
  <w:style w:type="paragraph" w:styleId="Fuzeile">
    <w:name w:val="footer"/>
    <w:basedOn w:val="Standard"/>
    <w:link w:val="FuzeileZchn"/>
    <w:uiPriority w:val="99"/>
    <w:unhideWhenUsed/>
    <w:rsid w:val="00391AD3"/>
    <w:pPr>
      <w:tabs>
        <w:tab w:val="center" w:pos="4536"/>
        <w:tab w:val="right" w:pos="9072"/>
      </w:tabs>
      <w:spacing w:line="240" w:lineRule="auto"/>
    </w:pPr>
  </w:style>
  <w:style w:type="character" w:customStyle="1" w:styleId="FuzeileZchn">
    <w:name w:val="Fußzeile Zchn"/>
    <w:basedOn w:val="Absatz-Standardschriftart"/>
    <w:link w:val="Fuzeile"/>
    <w:uiPriority w:val="99"/>
    <w:rsid w:val="00391AD3"/>
    <w:rPr>
      <w:rFonts w:ascii="Times New Roman" w:hAnsi="Times New Roman"/>
      <w:lang w:val="en-US"/>
    </w:rPr>
  </w:style>
  <w:style w:type="character" w:customStyle="1" w:styleId="berschrift1Zchn">
    <w:name w:val="Überschrift 1 Zchn"/>
    <w:basedOn w:val="Absatz-Standardschriftart"/>
    <w:link w:val="berschrift1"/>
    <w:uiPriority w:val="9"/>
    <w:rsid w:val="00E87272"/>
    <w:rPr>
      <w:rFonts w:ascii="Times New Roman" w:eastAsiaTheme="majorEastAsia" w:hAnsi="Times New Roman" w:cstheme="majorBidi"/>
      <w:b/>
      <w:color w:val="000000" w:themeColor="text2"/>
      <w:sz w:val="32"/>
      <w:szCs w:val="32"/>
      <w:lang w:val="en-US"/>
    </w:rPr>
  </w:style>
  <w:style w:type="paragraph" w:styleId="Listenabsatz">
    <w:name w:val="List Paragraph"/>
    <w:basedOn w:val="Standard"/>
    <w:link w:val="ListenabsatzZchn"/>
    <w:uiPriority w:val="34"/>
    <w:qFormat/>
    <w:rsid w:val="003A1FA4"/>
    <w:pPr>
      <w:ind w:left="720"/>
      <w:contextualSpacing/>
      <w:jc w:val="left"/>
    </w:pPr>
    <w:rPr>
      <w:rFonts w:eastAsia="Calibri" w:cs="Calibri"/>
    </w:rPr>
  </w:style>
  <w:style w:type="character" w:customStyle="1" w:styleId="berschrift2Zchn">
    <w:name w:val="Überschrift 2 Zchn"/>
    <w:basedOn w:val="Absatz-Standardschriftart"/>
    <w:link w:val="berschrift2"/>
    <w:uiPriority w:val="9"/>
    <w:rsid w:val="00E87272"/>
    <w:rPr>
      <w:rFonts w:ascii="Times New Roman" w:eastAsiaTheme="majorEastAsia" w:hAnsi="Times New Roman" w:cstheme="majorBidi"/>
      <w:b/>
      <w:color w:val="000000" w:themeColor="text1"/>
      <w:sz w:val="26"/>
      <w:szCs w:val="26"/>
      <w:lang w:val="en-US"/>
    </w:rPr>
  </w:style>
  <w:style w:type="character" w:customStyle="1" w:styleId="berschrift3Zchn">
    <w:name w:val="Überschrift 3 Zchn"/>
    <w:basedOn w:val="Absatz-Standardschriftart"/>
    <w:link w:val="berschrift3"/>
    <w:uiPriority w:val="9"/>
    <w:rsid w:val="00E87272"/>
    <w:rPr>
      <w:rFonts w:ascii="Times New Roman" w:eastAsiaTheme="majorEastAsia" w:hAnsi="Times New Roman" w:cstheme="majorBidi"/>
      <w:i/>
      <w:color w:val="000000" w:themeColor="text1"/>
      <w:lang w:val="en-US"/>
    </w:rPr>
  </w:style>
  <w:style w:type="character" w:customStyle="1" w:styleId="berschrift4Zchn">
    <w:name w:val="Überschrift 4 Zchn"/>
    <w:basedOn w:val="Absatz-Standardschriftart"/>
    <w:link w:val="berschrift4"/>
    <w:uiPriority w:val="9"/>
    <w:rsid w:val="00E87272"/>
    <w:rPr>
      <w:rFonts w:ascii="Times New Roman" w:eastAsiaTheme="majorEastAsia" w:hAnsi="Times New Roman" w:cstheme="majorBidi"/>
      <w:i/>
      <w:iCs/>
      <w:color w:val="000000" w:themeColor="text1"/>
      <w:sz w:val="22"/>
      <w:lang w:val="en-US"/>
    </w:rPr>
  </w:style>
  <w:style w:type="paragraph" w:styleId="Inhaltsverzeichnisberschrift">
    <w:name w:val="TOC Heading"/>
    <w:basedOn w:val="berschrift1"/>
    <w:next w:val="Standard"/>
    <w:uiPriority w:val="39"/>
    <w:unhideWhenUsed/>
    <w:qFormat/>
    <w:rsid w:val="00B77727"/>
    <w:pPr>
      <w:spacing w:before="480" w:line="276" w:lineRule="auto"/>
      <w:jc w:val="left"/>
      <w:outlineLvl w:val="9"/>
    </w:pPr>
    <w:rPr>
      <w:b w:val="0"/>
      <w:bCs/>
      <w:sz w:val="28"/>
      <w:szCs w:val="28"/>
      <w:lang w:val="de-DE" w:eastAsia="de-DE"/>
    </w:rPr>
  </w:style>
  <w:style w:type="paragraph" w:styleId="Verzeichnis1">
    <w:name w:val="toc 1"/>
    <w:basedOn w:val="Standard"/>
    <w:next w:val="Standard"/>
    <w:autoRedefine/>
    <w:uiPriority w:val="39"/>
    <w:unhideWhenUsed/>
    <w:rsid w:val="00CA01CB"/>
    <w:pPr>
      <w:tabs>
        <w:tab w:val="right" w:leader="dot" w:pos="9054"/>
      </w:tabs>
      <w:spacing w:before="360" w:after="360"/>
      <w:jc w:val="left"/>
    </w:pPr>
    <w:rPr>
      <w:rFonts w:asciiTheme="minorHAnsi" w:hAnsiTheme="minorHAnsi"/>
      <w:b/>
      <w:bCs/>
      <w:caps/>
      <w:szCs w:val="22"/>
      <w:u w:val="single"/>
    </w:rPr>
  </w:style>
  <w:style w:type="paragraph" w:styleId="Verzeichnis2">
    <w:name w:val="toc 2"/>
    <w:basedOn w:val="Standard"/>
    <w:next w:val="Standard"/>
    <w:autoRedefine/>
    <w:uiPriority w:val="39"/>
    <w:unhideWhenUsed/>
    <w:rsid w:val="00B77727"/>
    <w:pPr>
      <w:jc w:val="left"/>
    </w:pPr>
    <w:rPr>
      <w:rFonts w:asciiTheme="minorHAnsi" w:hAnsiTheme="minorHAnsi"/>
      <w:b/>
      <w:bCs/>
      <w:smallCaps/>
      <w:szCs w:val="22"/>
    </w:rPr>
  </w:style>
  <w:style w:type="paragraph" w:styleId="Verzeichnis3">
    <w:name w:val="toc 3"/>
    <w:basedOn w:val="Standard"/>
    <w:next w:val="Standard"/>
    <w:autoRedefine/>
    <w:uiPriority w:val="39"/>
    <w:unhideWhenUsed/>
    <w:rsid w:val="00B77727"/>
    <w:pPr>
      <w:jc w:val="left"/>
    </w:pPr>
    <w:rPr>
      <w:rFonts w:asciiTheme="minorHAnsi" w:hAnsiTheme="minorHAnsi"/>
      <w:smallCaps/>
      <w:szCs w:val="22"/>
    </w:rPr>
  </w:style>
  <w:style w:type="paragraph" w:styleId="Verzeichnis4">
    <w:name w:val="toc 4"/>
    <w:basedOn w:val="Standard"/>
    <w:next w:val="Standard"/>
    <w:autoRedefine/>
    <w:uiPriority w:val="39"/>
    <w:unhideWhenUsed/>
    <w:rsid w:val="00B77727"/>
    <w:pPr>
      <w:jc w:val="left"/>
    </w:pPr>
    <w:rPr>
      <w:rFonts w:asciiTheme="minorHAnsi" w:hAnsiTheme="minorHAnsi"/>
      <w:szCs w:val="22"/>
    </w:rPr>
  </w:style>
  <w:style w:type="paragraph" w:styleId="Verzeichnis5">
    <w:name w:val="toc 5"/>
    <w:basedOn w:val="Standard"/>
    <w:next w:val="Standard"/>
    <w:autoRedefine/>
    <w:uiPriority w:val="39"/>
    <w:unhideWhenUsed/>
    <w:rsid w:val="00B77727"/>
    <w:pPr>
      <w:jc w:val="left"/>
    </w:pPr>
    <w:rPr>
      <w:rFonts w:asciiTheme="minorHAnsi" w:hAnsiTheme="minorHAnsi"/>
      <w:szCs w:val="22"/>
    </w:rPr>
  </w:style>
  <w:style w:type="paragraph" w:styleId="Verzeichnis6">
    <w:name w:val="toc 6"/>
    <w:basedOn w:val="Standard"/>
    <w:next w:val="Standard"/>
    <w:autoRedefine/>
    <w:uiPriority w:val="39"/>
    <w:unhideWhenUsed/>
    <w:rsid w:val="00B77727"/>
    <w:pPr>
      <w:jc w:val="left"/>
    </w:pPr>
    <w:rPr>
      <w:rFonts w:asciiTheme="minorHAnsi" w:hAnsiTheme="minorHAnsi"/>
      <w:szCs w:val="22"/>
    </w:rPr>
  </w:style>
  <w:style w:type="paragraph" w:styleId="Verzeichnis7">
    <w:name w:val="toc 7"/>
    <w:basedOn w:val="Standard"/>
    <w:next w:val="Standard"/>
    <w:autoRedefine/>
    <w:uiPriority w:val="39"/>
    <w:unhideWhenUsed/>
    <w:rsid w:val="00B77727"/>
    <w:pPr>
      <w:jc w:val="left"/>
    </w:pPr>
    <w:rPr>
      <w:rFonts w:asciiTheme="minorHAnsi" w:hAnsiTheme="minorHAnsi"/>
      <w:szCs w:val="22"/>
    </w:rPr>
  </w:style>
  <w:style w:type="paragraph" w:styleId="Verzeichnis8">
    <w:name w:val="toc 8"/>
    <w:basedOn w:val="Standard"/>
    <w:next w:val="Standard"/>
    <w:autoRedefine/>
    <w:uiPriority w:val="39"/>
    <w:unhideWhenUsed/>
    <w:rsid w:val="00B77727"/>
    <w:pPr>
      <w:jc w:val="left"/>
    </w:pPr>
    <w:rPr>
      <w:rFonts w:asciiTheme="minorHAnsi" w:hAnsiTheme="minorHAnsi"/>
      <w:szCs w:val="22"/>
    </w:rPr>
  </w:style>
  <w:style w:type="paragraph" w:styleId="Verzeichnis9">
    <w:name w:val="toc 9"/>
    <w:basedOn w:val="Standard"/>
    <w:next w:val="Standard"/>
    <w:autoRedefine/>
    <w:uiPriority w:val="39"/>
    <w:unhideWhenUsed/>
    <w:rsid w:val="00B77727"/>
    <w:pPr>
      <w:jc w:val="left"/>
    </w:pPr>
    <w:rPr>
      <w:rFonts w:asciiTheme="minorHAnsi" w:hAnsiTheme="minorHAnsi"/>
      <w:szCs w:val="22"/>
    </w:rPr>
  </w:style>
  <w:style w:type="paragraph" w:styleId="KeinLeerraum">
    <w:name w:val="No Spacing"/>
    <w:uiPriority w:val="1"/>
    <w:qFormat/>
    <w:rsid w:val="00874E75"/>
    <w:pPr>
      <w:jc w:val="both"/>
    </w:pPr>
    <w:rPr>
      <w:rFonts w:ascii="Times New Roman" w:hAnsi="Times New Roman"/>
      <w:sz w:val="22"/>
      <w:lang w:val="en-US"/>
    </w:rPr>
  </w:style>
  <w:style w:type="character" w:customStyle="1" w:styleId="ListenabsatzZchn">
    <w:name w:val="Listenabsatz Zchn"/>
    <w:basedOn w:val="Absatz-Standardschriftart"/>
    <w:link w:val="Listenabsatz"/>
    <w:uiPriority w:val="34"/>
    <w:locked/>
    <w:rsid w:val="00FE1CE6"/>
    <w:rPr>
      <w:rFonts w:ascii="Times New Roman" w:eastAsia="Calibri" w:hAnsi="Times New Roman" w:cs="Calibri"/>
      <w:sz w:val="22"/>
      <w:lang w:val="en-US"/>
    </w:rPr>
  </w:style>
  <w:style w:type="character" w:styleId="BesuchterLink">
    <w:name w:val="FollowedHyperlink"/>
    <w:basedOn w:val="Absatz-Standardschriftart"/>
    <w:uiPriority w:val="99"/>
    <w:semiHidden/>
    <w:unhideWhenUsed/>
    <w:rsid w:val="00CA01A2"/>
    <w:rPr>
      <w:color w:val="919191" w:themeColor="followedHyperlink"/>
      <w:u w:val="single"/>
    </w:rPr>
  </w:style>
  <w:style w:type="paragraph" w:styleId="HTMLVorformatiert">
    <w:name w:val="HTML Preformatted"/>
    <w:basedOn w:val="Standard"/>
    <w:link w:val="HTMLVorformatiertZchn"/>
    <w:uiPriority w:val="99"/>
    <w:semiHidden/>
    <w:unhideWhenUsed/>
    <w:rsid w:val="004613B8"/>
    <w:pPr>
      <w:spacing w:line="240" w:lineRule="auto"/>
    </w:pPr>
    <w:rPr>
      <w:rFonts w:ascii="Consolas" w:hAnsi="Consolas" w:cs="Consolas"/>
      <w:sz w:val="20"/>
      <w:szCs w:val="20"/>
    </w:rPr>
  </w:style>
  <w:style w:type="character" w:customStyle="1" w:styleId="HTMLVorformatiertZchn">
    <w:name w:val="HTML Vorformatiert Zchn"/>
    <w:basedOn w:val="Absatz-Standardschriftart"/>
    <w:link w:val="HTMLVorformatiert"/>
    <w:uiPriority w:val="99"/>
    <w:semiHidden/>
    <w:rsid w:val="004613B8"/>
    <w:rPr>
      <w:rFonts w:ascii="Consolas" w:hAnsi="Consolas" w:cs="Consolas"/>
      <w:sz w:val="20"/>
      <w:szCs w:val="20"/>
      <w:lang w:val="en-US"/>
    </w:rPr>
  </w:style>
  <w:style w:type="character" w:styleId="Kommentarzeichen">
    <w:name w:val="annotation reference"/>
    <w:basedOn w:val="Absatz-Standardschriftart"/>
    <w:uiPriority w:val="99"/>
    <w:semiHidden/>
    <w:unhideWhenUsed/>
    <w:rsid w:val="00B254D0"/>
    <w:rPr>
      <w:sz w:val="16"/>
      <w:szCs w:val="16"/>
    </w:rPr>
  </w:style>
  <w:style w:type="paragraph" w:styleId="Kommentartext">
    <w:name w:val="annotation text"/>
    <w:basedOn w:val="Standard"/>
    <w:link w:val="KommentartextZchn"/>
    <w:uiPriority w:val="99"/>
    <w:semiHidden/>
    <w:unhideWhenUsed/>
    <w:rsid w:val="00B254D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254D0"/>
    <w:rPr>
      <w:rFonts w:ascii="Times New Roman" w:hAnsi="Times New Roman"/>
      <w:sz w:val="20"/>
      <w:szCs w:val="20"/>
      <w:lang w:val="en-US"/>
    </w:rPr>
  </w:style>
  <w:style w:type="paragraph" w:styleId="Kommentarthema">
    <w:name w:val="annotation subject"/>
    <w:basedOn w:val="Kommentartext"/>
    <w:next w:val="Kommentartext"/>
    <w:link w:val="KommentarthemaZchn"/>
    <w:uiPriority w:val="99"/>
    <w:semiHidden/>
    <w:unhideWhenUsed/>
    <w:rsid w:val="00B254D0"/>
    <w:rPr>
      <w:b/>
      <w:bCs/>
    </w:rPr>
  </w:style>
  <w:style w:type="character" w:customStyle="1" w:styleId="KommentarthemaZchn">
    <w:name w:val="Kommentarthema Zchn"/>
    <w:basedOn w:val="KommentartextZchn"/>
    <w:link w:val="Kommentarthema"/>
    <w:uiPriority w:val="99"/>
    <w:semiHidden/>
    <w:rsid w:val="00B254D0"/>
    <w:rPr>
      <w:rFonts w:ascii="Times New Roman" w:hAnsi="Times New Roman"/>
      <w:b/>
      <w:bCs/>
      <w:sz w:val="20"/>
      <w:szCs w:val="20"/>
      <w:lang w:val="en-US"/>
    </w:rPr>
  </w:style>
  <w:style w:type="paragraph" w:customStyle="1" w:styleId="instruction">
    <w:name w:val="instruction"/>
    <w:basedOn w:val="Standard"/>
    <w:next w:val="Standard"/>
    <w:autoRedefine/>
    <w:qFormat/>
    <w:rsid w:val="006B66FE"/>
    <w:pPr>
      <w:widowControl w:val="0"/>
      <w:spacing w:before="80" w:line="240" w:lineRule="auto"/>
      <w:ind w:left="34"/>
      <w:jc w:val="left"/>
    </w:pPr>
    <w:rPr>
      <w:rFonts w:eastAsia="Times New Roman" w:cs="Times New Roman"/>
      <w:b/>
      <w:bCs/>
      <w:sz w:val="24"/>
      <w:lang w:val="en-GB" w:eastAsia="ja-JP"/>
    </w:rPr>
  </w:style>
  <w:style w:type="table" w:styleId="Gitternetztabelle2">
    <w:name w:val="Grid Table 2"/>
    <w:basedOn w:val="NormaleTabelle"/>
    <w:uiPriority w:val="47"/>
    <w:rsid w:val="001870F3"/>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itternetztabelle4Akzent3">
    <w:name w:val="Grid Table 4 Accent 3"/>
    <w:basedOn w:val="NormaleTabelle"/>
    <w:uiPriority w:val="49"/>
    <w:rsid w:val="001870F3"/>
    <w:tblPr>
      <w:tblStyleRowBandSize w:val="1"/>
      <w:tblStyleColBandSize w:val="1"/>
      <w:tblBorders>
        <w:top w:val="single" w:sz="4" w:space="0" w:color="C0C0C0" w:themeColor="accent3" w:themeTint="99"/>
        <w:left w:val="single" w:sz="4" w:space="0" w:color="C0C0C0" w:themeColor="accent3" w:themeTint="99"/>
        <w:bottom w:val="single" w:sz="4" w:space="0" w:color="C0C0C0" w:themeColor="accent3" w:themeTint="99"/>
        <w:right w:val="single" w:sz="4" w:space="0" w:color="C0C0C0" w:themeColor="accent3" w:themeTint="99"/>
        <w:insideH w:val="single" w:sz="4" w:space="0" w:color="C0C0C0" w:themeColor="accent3" w:themeTint="99"/>
        <w:insideV w:val="single" w:sz="4" w:space="0" w:color="C0C0C0" w:themeColor="accent3" w:themeTint="99"/>
      </w:tblBorders>
    </w:tblPr>
    <w:tblStylePr w:type="firstRow">
      <w:rPr>
        <w:b/>
        <w:bCs/>
        <w:color w:val="FFFFFF" w:themeColor="background1"/>
      </w:rPr>
      <w:tblPr/>
      <w:tcPr>
        <w:tcBorders>
          <w:top w:val="single" w:sz="4" w:space="0" w:color="969696" w:themeColor="accent3"/>
          <w:left w:val="single" w:sz="4" w:space="0" w:color="969696" w:themeColor="accent3"/>
          <w:bottom w:val="single" w:sz="4" w:space="0" w:color="969696" w:themeColor="accent3"/>
          <w:right w:val="single" w:sz="4" w:space="0" w:color="969696" w:themeColor="accent3"/>
          <w:insideH w:val="nil"/>
          <w:insideV w:val="nil"/>
        </w:tcBorders>
        <w:shd w:val="clear" w:color="auto" w:fill="969696" w:themeFill="accent3"/>
      </w:tcPr>
    </w:tblStylePr>
    <w:tblStylePr w:type="lastRow">
      <w:rPr>
        <w:b/>
        <w:bCs/>
      </w:rPr>
      <w:tblPr/>
      <w:tcPr>
        <w:tcBorders>
          <w:top w:val="double" w:sz="4" w:space="0" w:color="969696" w:themeColor="accent3"/>
        </w:tcBorders>
      </w:tcPr>
    </w:tblStylePr>
    <w:tblStylePr w:type="firstCol">
      <w:rPr>
        <w:b/>
        <w:bCs/>
      </w:rPr>
    </w:tblStylePr>
    <w:tblStylePr w:type="lastCol">
      <w:rPr>
        <w:b/>
        <w:bCs/>
      </w:rPr>
    </w:tblStylePr>
    <w:tblStylePr w:type="band1Vert">
      <w:tblPr/>
      <w:tcPr>
        <w:shd w:val="clear" w:color="auto" w:fill="EAEAEA" w:themeFill="accent3" w:themeFillTint="33"/>
      </w:tcPr>
    </w:tblStylePr>
    <w:tblStylePr w:type="band1Horz">
      <w:tblPr/>
      <w:tcPr>
        <w:shd w:val="clear" w:color="auto" w:fill="EAEAEA" w:themeFill="accent3" w:themeFillTint="33"/>
      </w:tcPr>
    </w:tblStylePr>
  </w:style>
  <w:style w:type="table" w:styleId="Gitternetztabelle4Akzent2">
    <w:name w:val="Grid Table 4 Accent 2"/>
    <w:basedOn w:val="NormaleTabelle"/>
    <w:uiPriority w:val="49"/>
    <w:rsid w:val="001870F3"/>
    <w:tblPr>
      <w:tblStyleRowBandSize w:val="1"/>
      <w:tblStyleColBandSize w:val="1"/>
      <w:tblBorders>
        <w:top w:val="single" w:sz="4" w:space="0" w:color="D0D0D0" w:themeColor="accent2" w:themeTint="99"/>
        <w:left w:val="single" w:sz="4" w:space="0" w:color="D0D0D0" w:themeColor="accent2" w:themeTint="99"/>
        <w:bottom w:val="single" w:sz="4" w:space="0" w:color="D0D0D0" w:themeColor="accent2" w:themeTint="99"/>
        <w:right w:val="single" w:sz="4" w:space="0" w:color="D0D0D0" w:themeColor="accent2" w:themeTint="99"/>
        <w:insideH w:val="single" w:sz="4" w:space="0" w:color="D0D0D0" w:themeColor="accent2" w:themeTint="99"/>
        <w:insideV w:val="single" w:sz="4" w:space="0" w:color="D0D0D0" w:themeColor="accent2" w:themeTint="99"/>
      </w:tblBorders>
    </w:tblPr>
    <w:tblStylePr w:type="firstRow">
      <w:rPr>
        <w:b/>
        <w:bCs/>
        <w:color w:val="FFFFFF" w:themeColor="background1"/>
      </w:rPr>
      <w:tblPr/>
      <w:tcPr>
        <w:tcBorders>
          <w:top w:val="single" w:sz="4" w:space="0" w:color="B2B2B2" w:themeColor="accent2"/>
          <w:left w:val="single" w:sz="4" w:space="0" w:color="B2B2B2" w:themeColor="accent2"/>
          <w:bottom w:val="single" w:sz="4" w:space="0" w:color="B2B2B2" w:themeColor="accent2"/>
          <w:right w:val="single" w:sz="4" w:space="0" w:color="B2B2B2" w:themeColor="accent2"/>
          <w:insideH w:val="nil"/>
          <w:insideV w:val="nil"/>
        </w:tcBorders>
        <w:shd w:val="clear" w:color="auto" w:fill="B2B2B2" w:themeFill="accent2"/>
      </w:tcPr>
    </w:tblStylePr>
    <w:tblStylePr w:type="lastRow">
      <w:rPr>
        <w:b/>
        <w:bCs/>
      </w:rPr>
      <w:tblPr/>
      <w:tcPr>
        <w:tcBorders>
          <w:top w:val="double" w:sz="4" w:space="0" w:color="B2B2B2" w:themeColor="accent2"/>
        </w:tcBorders>
      </w:tcPr>
    </w:tblStylePr>
    <w:tblStylePr w:type="firstCol">
      <w:rPr>
        <w:b/>
        <w:bCs/>
      </w:rPr>
    </w:tblStylePr>
    <w:tblStylePr w:type="lastCol">
      <w:rPr>
        <w:b/>
        <w:bCs/>
      </w:rPr>
    </w:tblStylePr>
    <w:tblStylePr w:type="band1Vert">
      <w:tblPr/>
      <w:tcPr>
        <w:shd w:val="clear" w:color="auto" w:fill="EFEFEF" w:themeFill="accent2" w:themeFillTint="33"/>
      </w:tcPr>
    </w:tblStylePr>
    <w:tblStylePr w:type="band1Horz">
      <w:tblPr/>
      <w:tcPr>
        <w:shd w:val="clear" w:color="auto" w:fill="EFEFEF" w:themeFill="accent2" w:themeFillTint="33"/>
      </w:tcPr>
    </w:tblStylePr>
  </w:style>
  <w:style w:type="table" w:styleId="Gitternetztabelle4Akzent1">
    <w:name w:val="Grid Table 4 Accent 1"/>
    <w:basedOn w:val="NormaleTabelle"/>
    <w:uiPriority w:val="49"/>
    <w:rsid w:val="001870F3"/>
    <w:tblPr>
      <w:tblStyleRowBandSize w:val="1"/>
      <w:tblStyleColBandSize w:val="1"/>
      <w:tblBorders>
        <w:top w:val="single" w:sz="4" w:space="0" w:color="EAEAEA" w:themeColor="accent1" w:themeTint="99"/>
        <w:left w:val="single" w:sz="4" w:space="0" w:color="EAEAEA" w:themeColor="accent1" w:themeTint="99"/>
        <w:bottom w:val="single" w:sz="4" w:space="0" w:color="EAEAEA" w:themeColor="accent1" w:themeTint="99"/>
        <w:right w:val="single" w:sz="4" w:space="0" w:color="EAEAEA" w:themeColor="accent1" w:themeTint="99"/>
        <w:insideH w:val="single" w:sz="4" w:space="0" w:color="EAEAEA" w:themeColor="accent1" w:themeTint="99"/>
        <w:insideV w:val="single" w:sz="4" w:space="0" w:color="EAEAEA" w:themeColor="accent1" w:themeTint="99"/>
      </w:tblBorders>
    </w:tblPr>
    <w:tblStylePr w:type="firstRow">
      <w:rPr>
        <w:b/>
        <w:bCs/>
        <w:color w:val="FFFFFF" w:themeColor="background1"/>
      </w:rPr>
      <w:tblPr/>
      <w:tcPr>
        <w:tcBorders>
          <w:top w:val="single" w:sz="4" w:space="0" w:color="DDDDDD" w:themeColor="accent1"/>
          <w:left w:val="single" w:sz="4" w:space="0" w:color="DDDDDD" w:themeColor="accent1"/>
          <w:bottom w:val="single" w:sz="4" w:space="0" w:color="DDDDDD" w:themeColor="accent1"/>
          <w:right w:val="single" w:sz="4" w:space="0" w:color="DDDDDD" w:themeColor="accent1"/>
          <w:insideH w:val="nil"/>
          <w:insideV w:val="nil"/>
        </w:tcBorders>
        <w:shd w:val="clear" w:color="auto" w:fill="DDDDDD" w:themeFill="accent1"/>
      </w:tcPr>
    </w:tblStylePr>
    <w:tblStylePr w:type="lastRow">
      <w:rPr>
        <w:b/>
        <w:bCs/>
      </w:rPr>
      <w:tblPr/>
      <w:tcPr>
        <w:tcBorders>
          <w:top w:val="double" w:sz="4" w:space="0" w:color="DDDDDD" w:themeColor="accent1"/>
        </w:tcBorders>
      </w:tcPr>
    </w:tblStylePr>
    <w:tblStylePr w:type="firstCol">
      <w:rPr>
        <w:b/>
        <w:bCs/>
      </w:rPr>
    </w:tblStylePr>
    <w:tblStylePr w:type="lastCol">
      <w:rPr>
        <w:b/>
        <w:bCs/>
      </w:rPr>
    </w:tblStylePr>
    <w:tblStylePr w:type="band1Vert">
      <w:tblPr/>
      <w:tcPr>
        <w:shd w:val="clear" w:color="auto" w:fill="F8F8F8" w:themeFill="accent1" w:themeFillTint="33"/>
      </w:tcPr>
    </w:tblStylePr>
    <w:tblStylePr w:type="band1Horz">
      <w:tblPr/>
      <w:tcPr>
        <w:shd w:val="clear" w:color="auto" w:fill="F8F8F8" w:themeFill="accent1" w:themeFillTint="33"/>
      </w:tcPr>
    </w:tblStylePr>
  </w:style>
  <w:style w:type="character" w:customStyle="1" w:styleId="berschrift5Zchn">
    <w:name w:val="Überschrift 5 Zchn"/>
    <w:basedOn w:val="Absatz-Standardschriftart"/>
    <w:link w:val="berschrift5"/>
    <w:uiPriority w:val="9"/>
    <w:semiHidden/>
    <w:rsid w:val="00E87272"/>
    <w:rPr>
      <w:rFonts w:asciiTheme="majorHAnsi" w:eastAsiaTheme="majorEastAsia" w:hAnsiTheme="majorHAnsi" w:cstheme="majorBidi"/>
      <w:color w:val="A5A5A5" w:themeColor="accent1" w:themeShade="BF"/>
      <w:sz w:val="22"/>
      <w:lang w:val="en-US"/>
    </w:rPr>
  </w:style>
  <w:style w:type="paragraph" w:styleId="Sprechblasentext">
    <w:name w:val="Balloon Text"/>
    <w:basedOn w:val="Standard"/>
    <w:link w:val="SprechblasentextZchn"/>
    <w:uiPriority w:val="99"/>
    <w:semiHidden/>
    <w:unhideWhenUsed/>
    <w:rsid w:val="00605F58"/>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05F58"/>
    <w:rPr>
      <w:rFonts w:ascii="Segoe UI" w:hAnsi="Segoe UI" w:cs="Segoe UI"/>
      <w:sz w:val="18"/>
      <w:szCs w:val="18"/>
      <w:lang w:val="en-US"/>
    </w:rPr>
  </w:style>
  <w:style w:type="character" w:customStyle="1" w:styleId="NichtaufgelsteErwhnung2">
    <w:name w:val="Nicht aufgelöste Erwähnung2"/>
    <w:basedOn w:val="Absatz-Standardschriftart"/>
    <w:uiPriority w:val="99"/>
    <w:semiHidden/>
    <w:unhideWhenUsed/>
    <w:rsid w:val="002D7F4B"/>
    <w:rPr>
      <w:color w:val="605E5C"/>
      <w:shd w:val="clear" w:color="auto" w:fill="E1DFDD"/>
    </w:rPr>
  </w:style>
  <w:style w:type="paragraph" w:styleId="berarbeitung">
    <w:name w:val="Revision"/>
    <w:hidden/>
    <w:uiPriority w:val="99"/>
    <w:semiHidden/>
    <w:rsid w:val="000F75DE"/>
    <w:rPr>
      <w:rFonts w:ascii="Times New Roman" w:hAnsi="Times New Roman"/>
      <w:sz w:val="22"/>
      <w:lang w:val="en-US"/>
    </w:rPr>
  </w:style>
  <w:style w:type="character" w:styleId="NichtaufgelsteErwhnung">
    <w:name w:val="Unresolved Mention"/>
    <w:basedOn w:val="Absatz-Standardschriftart"/>
    <w:uiPriority w:val="99"/>
    <w:semiHidden/>
    <w:unhideWhenUsed/>
    <w:rsid w:val="00E52DF6"/>
    <w:rPr>
      <w:color w:val="605E5C"/>
      <w:shd w:val="clear" w:color="auto" w:fill="E1DFDD"/>
    </w:rPr>
  </w:style>
  <w:style w:type="paragraph" w:customStyle="1" w:styleId="Default">
    <w:name w:val="Default"/>
    <w:rsid w:val="00C26D0F"/>
    <w:pPr>
      <w:autoSpaceDE w:val="0"/>
      <w:autoSpaceDN w:val="0"/>
      <w:adjustRightInd w:val="0"/>
    </w:pPr>
    <w:rPr>
      <w:rFonts w:ascii="Arial" w:eastAsia="Times New Roman" w:hAnsi="Arial" w:cs="Arial"/>
      <w:color w:val="000000"/>
      <w:lang w:val="de-CH"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07965">
      <w:bodyDiv w:val="1"/>
      <w:marLeft w:val="0"/>
      <w:marRight w:val="0"/>
      <w:marTop w:val="0"/>
      <w:marBottom w:val="0"/>
      <w:divBdr>
        <w:top w:val="none" w:sz="0" w:space="0" w:color="auto"/>
        <w:left w:val="none" w:sz="0" w:space="0" w:color="auto"/>
        <w:bottom w:val="none" w:sz="0" w:space="0" w:color="auto"/>
        <w:right w:val="none" w:sz="0" w:space="0" w:color="auto"/>
      </w:divBdr>
    </w:div>
    <w:div w:id="62069217">
      <w:bodyDiv w:val="1"/>
      <w:marLeft w:val="0"/>
      <w:marRight w:val="0"/>
      <w:marTop w:val="0"/>
      <w:marBottom w:val="0"/>
      <w:divBdr>
        <w:top w:val="none" w:sz="0" w:space="0" w:color="auto"/>
        <w:left w:val="none" w:sz="0" w:space="0" w:color="auto"/>
        <w:bottom w:val="none" w:sz="0" w:space="0" w:color="auto"/>
        <w:right w:val="none" w:sz="0" w:space="0" w:color="auto"/>
      </w:divBdr>
    </w:div>
    <w:div w:id="64228699">
      <w:bodyDiv w:val="1"/>
      <w:marLeft w:val="0"/>
      <w:marRight w:val="0"/>
      <w:marTop w:val="0"/>
      <w:marBottom w:val="0"/>
      <w:divBdr>
        <w:top w:val="none" w:sz="0" w:space="0" w:color="auto"/>
        <w:left w:val="none" w:sz="0" w:space="0" w:color="auto"/>
        <w:bottom w:val="none" w:sz="0" w:space="0" w:color="auto"/>
        <w:right w:val="none" w:sz="0" w:space="0" w:color="auto"/>
      </w:divBdr>
    </w:div>
    <w:div w:id="66809779">
      <w:bodyDiv w:val="1"/>
      <w:marLeft w:val="0"/>
      <w:marRight w:val="0"/>
      <w:marTop w:val="0"/>
      <w:marBottom w:val="0"/>
      <w:divBdr>
        <w:top w:val="none" w:sz="0" w:space="0" w:color="auto"/>
        <w:left w:val="none" w:sz="0" w:space="0" w:color="auto"/>
        <w:bottom w:val="none" w:sz="0" w:space="0" w:color="auto"/>
        <w:right w:val="none" w:sz="0" w:space="0" w:color="auto"/>
      </w:divBdr>
    </w:div>
    <w:div w:id="125124248">
      <w:bodyDiv w:val="1"/>
      <w:marLeft w:val="0"/>
      <w:marRight w:val="0"/>
      <w:marTop w:val="0"/>
      <w:marBottom w:val="0"/>
      <w:divBdr>
        <w:top w:val="none" w:sz="0" w:space="0" w:color="auto"/>
        <w:left w:val="none" w:sz="0" w:space="0" w:color="auto"/>
        <w:bottom w:val="none" w:sz="0" w:space="0" w:color="auto"/>
        <w:right w:val="none" w:sz="0" w:space="0" w:color="auto"/>
      </w:divBdr>
    </w:div>
    <w:div w:id="179054182">
      <w:bodyDiv w:val="1"/>
      <w:marLeft w:val="0"/>
      <w:marRight w:val="0"/>
      <w:marTop w:val="0"/>
      <w:marBottom w:val="0"/>
      <w:divBdr>
        <w:top w:val="none" w:sz="0" w:space="0" w:color="auto"/>
        <w:left w:val="none" w:sz="0" w:space="0" w:color="auto"/>
        <w:bottom w:val="none" w:sz="0" w:space="0" w:color="auto"/>
        <w:right w:val="none" w:sz="0" w:space="0" w:color="auto"/>
      </w:divBdr>
    </w:div>
    <w:div w:id="191653939">
      <w:bodyDiv w:val="1"/>
      <w:marLeft w:val="0"/>
      <w:marRight w:val="0"/>
      <w:marTop w:val="0"/>
      <w:marBottom w:val="0"/>
      <w:divBdr>
        <w:top w:val="none" w:sz="0" w:space="0" w:color="auto"/>
        <w:left w:val="none" w:sz="0" w:space="0" w:color="auto"/>
        <w:bottom w:val="none" w:sz="0" w:space="0" w:color="auto"/>
        <w:right w:val="none" w:sz="0" w:space="0" w:color="auto"/>
      </w:divBdr>
    </w:div>
    <w:div w:id="197855855">
      <w:bodyDiv w:val="1"/>
      <w:marLeft w:val="0"/>
      <w:marRight w:val="0"/>
      <w:marTop w:val="0"/>
      <w:marBottom w:val="0"/>
      <w:divBdr>
        <w:top w:val="none" w:sz="0" w:space="0" w:color="auto"/>
        <w:left w:val="none" w:sz="0" w:space="0" w:color="auto"/>
        <w:bottom w:val="none" w:sz="0" w:space="0" w:color="auto"/>
        <w:right w:val="none" w:sz="0" w:space="0" w:color="auto"/>
      </w:divBdr>
    </w:div>
    <w:div w:id="211960970">
      <w:bodyDiv w:val="1"/>
      <w:marLeft w:val="0"/>
      <w:marRight w:val="0"/>
      <w:marTop w:val="0"/>
      <w:marBottom w:val="0"/>
      <w:divBdr>
        <w:top w:val="none" w:sz="0" w:space="0" w:color="auto"/>
        <w:left w:val="none" w:sz="0" w:space="0" w:color="auto"/>
        <w:bottom w:val="none" w:sz="0" w:space="0" w:color="auto"/>
        <w:right w:val="none" w:sz="0" w:space="0" w:color="auto"/>
      </w:divBdr>
    </w:div>
    <w:div w:id="236676946">
      <w:bodyDiv w:val="1"/>
      <w:marLeft w:val="0"/>
      <w:marRight w:val="0"/>
      <w:marTop w:val="0"/>
      <w:marBottom w:val="0"/>
      <w:divBdr>
        <w:top w:val="none" w:sz="0" w:space="0" w:color="auto"/>
        <w:left w:val="none" w:sz="0" w:space="0" w:color="auto"/>
        <w:bottom w:val="none" w:sz="0" w:space="0" w:color="auto"/>
        <w:right w:val="none" w:sz="0" w:space="0" w:color="auto"/>
      </w:divBdr>
    </w:div>
    <w:div w:id="265650136">
      <w:bodyDiv w:val="1"/>
      <w:marLeft w:val="0"/>
      <w:marRight w:val="0"/>
      <w:marTop w:val="0"/>
      <w:marBottom w:val="0"/>
      <w:divBdr>
        <w:top w:val="none" w:sz="0" w:space="0" w:color="auto"/>
        <w:left w:val="none" w:sz="0" w:space="0" w:color="auto"/>
        <w:bottom w:val="none" w:sz="0" w:space="0" w:color="auto"/>
        <w:right w:val="none" w:sz="0" w:space="0" w:color="auto"/>
      </w:divBdr>
    </w:div>
    <w:div w:id="276718305">
      <w:bodyDiv w:val="1"/>
      <w:marLeft w:val="0"/>
      <w:marRight w:val="0"/>
      <w:marTop w:val="0"/>
      <w:marBottom w:val="0"/>
      <w:divBdr>
        <w:top w:val="none" w:sz="0" w:space="0" w:color="auto"/>
        <w:left w:val="none" w:sz="0" w:space="0" w:color="auto"/>
        <w:bottom w:val="none" w:sz="0" w:space="0" w:color="auto"/>
        <w:right w:val="none" w:sz="0" w:space="0" w:color="auto"/>
      </w:divBdr>
    </w:div>
    <w:div w:id="284390620">
      <w:bodyDiv w:val="1"/>
      <w:marLeft w:val="0"/>
      <w:marRight w:val="0"/>
      <w:marTop w:val="0"/>
      <w:marBottom w:val="0"/>
      <w:divBdr>
        <w:top w:val="none" w:sz="0" w:space="0" w:color="auto"/>
        <w:left w:val="none" w:sz="0" w:space="0" w:color="auto"/>
        <w:bottom w:val="none" w:sz="0" w:space="0" w:color="auto"/>
        <w:right w:val="none" w:sz="0" w:space="0" w:color="auto"/>
      </w:divBdr>
    </w:div>
    <w:div w:id="296569565">
      <w:bodyDiv w:val="1"/>
      <w:marLeft w:val="0"/>
      <w:marRight w:val="0"/>
      <w:marTop w:val="0"/>
      <w:marBottom w:val="0"/>
      <w:divBdr>
        <w:top w:val="none" w:sz="0" w:space="0" w:color="auto"/>
        <w:left w:val="none" w:sz="0" w:space="0" w:color="auto"/>
        <w:bottom w:val="none" w:sz="0" w:space="0" w:color="auto"/>
        <w:right w:val="none" w:sz="0" w:space="0" w:color="auto"/>
      </w:divBdr>
    </w:div>
    <w:div w:id="320086923">
      <w:bodyDiv w:val="1"/>
      <w:marLeft w:val="0"/>
      <w:marRight w:val="0"/>
      <w:marTop w:val="0"/>
      <w:marBottom w:val="0"/>
      <w:divBdr>
        <w:top w:val="none" w:sz="0" w:space="0" w:color="auto"/>
        <w:left w:val="none" w:sz="0" w:space="0" w:color="auto"/>
        <w:bottom w:val="none" w:sz="0" w:space="0" w:color="auto"/>
        <w:right w:val="none" w:sz="0" w:space="0" w:color="auto"/>
      </w:divBdr>
    </w:div>
    <w:div w:id="322509914">
      <w:bodyDiv w:val="1"/>
      <w:marLeft w:val="0"/>
      <w:marRight w:val="0"/>
      <w:marTop w:val="0"/>
      <w:marBottom w:val="0"/>
      <w:divBdr>
        <w:top w:val="none" w:sz="0" w:space="0" w:color="auto"/>
        <w:left w:val="none" w:sz="0" w:space="0" w:color="auto"/>
        <w:bottom w:val="none" w:sz="0" w:space="0" w:color="auto"/>
        <w:right w:val="none" w:sz="0" w:space="0" w:color="auto"/>
      </w:divBdr>
    </w:div>
    <w:div w:id="341976188">
      <w:bodyDiv w:val="1"/>
      <w:marLeft w:val="0"/>
      <w:marRight w:val="0"/>
      <w:marTop w:val="0"/>
      <w:marBottom w:val="0"/>
      <w:divBdr>
        <w:top w:val="none" w:sz="0" w:space="0" w:color="auto"/>
        <w:left w:val="none" w:sz="0" w:space="0" w:color="auto"/>
        <w:bottom w:val="none" w:sz="0" w:space="0" w:color="auto"/>
        <w:right w:val="none" w:sz="0" w:space="0" w:color="auto"/>
      </w:divBdr>
    </w:div>
    <w:div w:id="348875987">
      <w:bodyDiv w:val="1"/>
      <w:marLeft w:val="0"/>
      <w:marRight w:val="0"/>
      <w:marTop w:val="0"/>
      <w:marBottom w:val="0"/>
      <w:divBdr>
        <w:top w:val="none" w:sz="0" w:space="0" w:color="auto"/>
        <w:left w:val="none" w:sz="0" w:space="0" w:color="auto"/>
        <w:bottom w:val="none" w:sz="0" w:space="0" w:color="auto"/>
        <w:right w:val="none" w:sz="0" w:space="0" w:color="auto"/>
      </w:divBdr>
    </w:div>
    <w:div w:id="374504146">
      <w:bodyDiv w:val="1"/>
      <w:marLeft w:val="0"/>
      <w:marRight w:val="0"/>
      <w:marTop w:val="0"/>
      <w:marBottom w:val="0"/>
      <w:divBdr>
        <w:top w:val="none" w:sz="0" w:space="0" w:color="auto"/>
        <w:left w:val="none" w:sz="0" w:space="0" w:color="auto"/>
        <w:bottom w:val="none" w:sz="0" w:space="0" w:color="auto"/>
        <w:right w:val="none" w:sz="0" w:space="0" w:color="auto"/>
      </w:divBdr>
    </w:div>
    <w:div w:id="391391485">
      <w:bodyDiv w:val="1"/>
      <w:marLeft w:val="0"/>
      <w:marRight w:val="0"/>
      <w:marTop w:val="0"/>
      <w:marBottom w:val="0"/>
      <w:divBdr>
        <w:top w:val="none" w:sz="0" w:space="0" w:color="auto"/>
        <w:left w:val="none" w:sz="0" w:space="0" w:color="auto"/>
        <w:bottom w:val="none" w:sz="0" w:space="0" w:color="auto"/>
        <w:right w:val="none" w:sz="0" w:space="0" w:color="auto"/>
      </w:divBdr>
    </w:div>
    <w:div w:id="451020808">
      <w:bodyDiv w:val="1"/>
      <w:marLeft w:val="0"/>
      <w:marRight w:val="0"/>
      <w:marTop w:val="0"/>
      <w:marBottom w:val="0"/>
      <w:divBdr>
        <w:top w:val="none" w:sz="0" w:space="0" w:color="auto"/>
        <w:left w:val="none" w:sz="0" w:space="0" w:color="auto"/>
        <w:bottom w:val="none" w:sz="0" w:space="0" w:color="auto"/>
        <w:right w:val="none" w:sz="0" w:space="0" w:color="auto"/>
      </w:divBdr>
    </w:div>
    <w:div w:id="451828079">
      <w:bodyDiv w:val="1"/>
      <w:marLeft w:val="0"/>
      <w:marRight w:val="0"/>
      <w:marTop w:val="0"/>
      <w:marBottom w:val="0"/>
      <w:divBdr>
        <w:top w:val="none" w:sz="0" w:space="0" w:color="auto"/>
        <w:left w:val="none" w:sz="0" w:space="0" w:color="auto"/>
        <w:bottom w:val="none" w:sz="0" w:space="0" w:color="auto"/>
        <w:right w:val="none" w:sz="0" w:space="0" w:color="auto"/>
      </w:divBdr>
    </w:div>
    <w:div w:id="470364262">
      <w:bodyDiv w:val="1"/>
      <w:marLeft w:val="0"/>
      <w:marRight w:val="0"/>
      <w:marTop w:val="0"/>
      <w:marBottom w:val="0"/>
      <w:divBdr>
        <w:top w:val="none" w:sz="0" w:space="0" w:color="auto"/>
        <w:left w:val="none" w:sz="0" w:space="0" w:color="auto"/>
        <w:bottom w:val="none" w:sz="0" w:space="0" w:color="auto"/>
        <w:right w:val="none" w:sz="0" w:space="0" w:color="auto"/>
      </w:divBdr>
    </w:div>
    <w:div w:id="487794641">
      <w:bodyDiv w:val="1"/>
      <w:marLeft w:val="0"/>
      <w:marRight w:val="0"/>
      <w:marTop w:val="0"/>
      <w:marBottom w:val="0"/>
      <w:divBdr>
        <w:top w:val="none" w:sz="0" w:space="0" w:color="auto"/>
        <w:left w:val="none" w:sz="0" w:space="0" w:color="auto"/>
        <w:bottom w:val="none" w:sz="0" w:space="0" w:color="auto"/>
        <w:right w:val="none" w:sz="0" w:space="0" w:color="auto"/>
      </w:divBdr>
    </w:div>
    <w:div w:id="499390714">
      <w:bodyDiv w:val="1"/>
      <w:marLeft w:val="0"/>
      <w:marRight w:val="0"/>
      <w:marTop w:val="0"/>
      <w:marBottom w:val="0"/>
      <w:divBdr>
        <w:top w:val="none" w:sz="0" w:space="0" w:color="auto"/>
        <w:left w:val="none" w:sz="0" w:space="0" w:color="auto"/>
        <w:bottom w:val="none" w:sz="0" w:space="0" w:color="auto"/>
        <w:right w:val="none" w:sz="0" w:space="0" w:color="auto"/>
      </w:divBdr>
    </w:div>
    <w:div w:id="505096195">
      <w:bodyDiv w:val="1"/>
      <w:marLeft w:val="0"/>
      <w:marRight w:val="0"/>
      <w:marTop w:val="0"/>
      <w:marBottom w:val="0"/>
      <w:divBdr>
        <w:top w:val="none" w:sz="0" w:space="0" w:color="auto"/>
        <w:left w:val="none" w:sz="0" w:space="0" w:color="auto"/>
        <w:bottom w:val="none" w:sz="0" w:space="0" w:color="auto"/>
        <w:right w:val="none" w:sz="0" w:space="0" w:color="auto"/>
      </w:divBdr>
    </w:div>
    <w:div w:id="523447342">
      <w:bodyDiv w:val="1"/>
      <w:marLeft w:val="0"/>
      <w:marRight w:val="0"/>
      <w:marTop w:val="0"/>
      <w:marBottom w:val="0"/>
      <w:divBdr>
        <w:top w:val="none" w:sz="0" w:space="0" w:color="auto"/>
        <w:left w:val="none" w:sz="0" w:space="0" w:color="auto"/>
        <w:bottom w:val="none" w:sz="0" w:space="0" w:color="auto"/>
        <w:right w:val="none" w:sz="0" w:space="0" w:color="auto"/>
      </w:divBdr>
    </w:div>
    <w:div w:id="524247974">
      <w:bodyDiv w:val="1"/>
      <w:marLeft w:val="0"/>
      <w:marRight w:val="0"/>
      <w:marTop w:val="0"/>
      <w:marBottom w:val="0"/>
      <w:divBdr>
        <w:top w:val="none" w:sz="0" w:space="0" w:color="auto"/>
        <w:left w:val="none" w:sz="0" w:space="0" w:color="auto"/>
        <w:bottom w:val="none" w:sz="0" w:space="0" w:color="auto"/>
        <w:right w:val="none" w:sz="0" w:space="0" w:color="auto"/>
      </w:divBdr>
    </w:div>
    <w:div w:id="554703069">
      <w:bodyDiv w:val="1"/>
      <w:marLeft w:val="0"/>
      <w:marRight w:val="0"/>
      <w:marTop w:val="0"/>
      <w:marBottom w:val="0"/>
      <w:divBdr>
        <w:top w:val="none" w:sz="0" w:space="0" w:color="auto"/>
        <w:left w:val="none" w:sz="0" w:space="0" w:color="auto"/>
        <w:bottom w:val="none" w:sz="0" w:space="0" w:color="auto"/>
        <w:right w:val="none" w:sz="0" w:space="0" w:color="auto"/>
      </w:divBdr>
    </w:div>
    <w:div w:id="583496327">
      <w:bodyDiv w:val="1"/>
      <w:marLeft w:val="0"/>
      <w:marRight w:val="0"/>
      <w:marTop w:val="0"/>
      <w:marBottom w:val="0"/>
      <w:divBdr>
        <w:top w:val="none" w:sz="0" w:space="0" w:color="auto"/>
        <w:left w:val="none" w:sz="0" w:space="0" w:color="auto"/>
        <w:bottom w:val="none" w:sz="0" w:space="0" w:color="auto"/>
        <w:right w:val="none" w:sz="0" w:space="0" w:color="auto"/>
      </w:divBdr>
    </w:div>
    <w:div w:id="608467514">
      <w:bodyDiv w:val="1"/>
      <w:marLeft w:val="0"/>
      <w:marRight w:val="0"/>
      <w:marTop w:val="0"/>
      <w:marBottom w:val="0"/>
      <w:divBdr>
        <w:top w:val="none" w:sz="0" w:space="0" w:color="auto"/>
        <w:left w:val="none" w:sz="0" w:space="0" w:color="auto"/>
        <w:bottom w:val="none" w:sz="0" w:space="0" w:color="auto"/>
        <w:right w:val="none" w:sz="0" w:space="0" w:color="auto"/>
      </w:divBdr>
    </w:div>
    <w:div w:id="636491631">
      <w:bodyDiv w:val="1"/>
      <w:marLeft w:val="0"/>
      <w:marRight w:val="0"/>
      <w:marTop w:val="0"/>
      <w:marBottom w:val="0"/>
      <w:divBdr>
        <w:top w:val="none" w:sz="0" w:space="0" w:color="auto"/>
        <w:left w:val="none" w:sz="0" w:space="0" w:color="auto"/>
        <w:bottom w:val="none" w:sz="0" w:space="0" w:color="auto"/>
        <w:right w:val="none" w:sz="0" w:space="0" w:color="auto"/>
      </w:divBdr>
    </w:div>
    <w:div w:id="691104086">
      <w:bodyDiv w:val="1"/>
      <w:marLeft w:val="0"/>
      <w:marRight w:val="0"/>
      <w:marTop w:val="0"/>
      <w:marBottom w:val="0"/>
      <w:divBdr>
        <w:top w:val="none" w:sz="0" w:space="0" w:color="auto"/>
        <w:left w:val="none" w:sz="0" w:space="0" w:color="auto"/>
        <w:bottom w:val="none" w:sz="0" w:space="0" w:color="auto"/>
        <w:right w:val="none" w:sz="0" w:space="0" w:color="auto"/>
      </w:divBdr>
    </w:div>
    <w:div w:id="738019656">
      <w:bodyDiv w:val="1"/>
      <w:marLeft w:val="0"/>
      <w:marRight w:val="0"/>
      <w:marTop w:val="0"/>
      <w:marBottom w:val="0"/>
      <w:divBdr>
        <w:top w:val="none" w:sz="0" w:space="0" w:color="auto"/>
        <w:left w:val="none" w:sz="0" w:space="0" w:color="auto"/>
        <w:bottom w:val="none" w:sz="0" w:space="0" w:color="auto"/>
        <w:right w:val="none" w:sz="0" w:space="0" w:color="auto"/>
      </w:divBdr>
    </w:div>
    <w:div w:id="743917091">
      <w:bodyDiv w:val="1"/>
      <w:marLeft w:val="0"/>
      <w:marRight w:val="0"/>
      <w:marTop w:val="0"/>
      <w:marBottom w:val="0"/>
      <w:divBdr>
        <w:top w:val="none" w:sz="0" w:space="0" w:color="auto"/>
        <w:left w:val="none" w:sz="0" w:space="0" w:color="auto"/>
        <w:bottom w:val="none" w:sz="0" w:space="0" w:color="auto"/>
        <w:right w:val="none" w:sz="0" w:space="0" w:color="auto"/>
      </w:divBdr>
    </w:div>
    <w:div w:id="775095390">
      <w:bodyDiv w:val="1"/>
      <w:marLeft w:val="0"/>
      <w:marRight w:val="0"/>
      <w:marTop w:val="0"/>
      <w:marBottom w:val="0"/>
      <w:divBdr>
        <w:top w:val="none" w:sz="0" w:space="0" w:color="auto"/>
        <w:left w:val="none" w:sz="0" w:space="0" w:color="auto"/>
        <w:bottom w:val="none" w:sz="0" w:space="0" w:color="auto"/>
        <w:right w:val="none" w:sz="0" w:space="0" w:color="auto"/>
      </w:divBdr>
    </w:div>
    <w:div w:id="816189541">
      <w:bodyDiv w:val="1"/>
      <w:marLeft w:val="0"/>
      <w:marRight w:val="0"/>
      <w:marTop w:val="0"/>
      <w:marBottom w:val="0"/>
      <w:divBdr>
        <w:top w:val="none" w:sz="0" w:space="0" w:color="auto"/>
        <w:left w:val="none" w:sz="0" w:space="0" w:color="auto"/>
        <w:bottom w:val="none" w:sz="0" w:space="0" w:color="auto"/>
        <w:right w:val="none" w:sz="0" w:space="0" w:color="auto"/>
      </w:divBdr>
    </w:div>
    <w:div w:id="833766855">
      <w:bodyDiv w:val="1"/>
      <w:marLeft w:val="0"/>
      <w:marRight w:val="0"/>
      <w:marTop w:val="0"/>
      <w:marBottom w:val="0"/>
      <w:divBdr>
        <w:top w:val="none" w:sz="0" w:space="0" w:color="auto"/>
        <w:left w:val="none" w:sz="0" w:space="0" w:color="auto"/>
        <w:bottom w:val="none" w:sz="0" w:space="0" w:color="auto"/>
        <w:right w:val="none" w:sz="0" w:space="0" w:color="auto"/>
      </w:divBdr>
    </w:div>
    <w:div w:id="891699251">
      <w:bodyDiv w:val="1"/>
      <w:marLeft w:val="0"/>
      <w:marRight w:val="0"/>
      <w:marTop w:val="0"/>
      <w:marBottom w:val="0"/>
      <w:divBdr>
        <w:top w:val="none" w:sz="0" w:space="0" w:color="auto"/>
        <w:left w:val="none" w:sz="0" w:space="0" w:color="auto"/>
        <w:bottom w:val="none" w:sz="0" w:space="0" w:color="auto"/>
        <w:right w:val="none" w:sz="0" w:space="0" w:color="auto"/>
      </w:divBdr>
    </w:div>
    <w:div w:id="920332989">
      <w:bodyDiv w:val="1"/>
      <w:marLeft w:val="0"/>
      <w:marRight w:val="0"/>
      <w:marTop w:val="0"/>
      <w:marBottom w:val="0"/>
      <w:divBdr>
        <w:top w:val="none" w:sz="0" w:space="0" w:color="auto"/>
        <w:left w:val="none" w:sz="0" w:space="0" w:color="auto"/>
        <w:bottom w:val="none" w:sz="0" w:space="0" w:color="auto"/>
        <w:right w:val="none" w:sz="0" w:space="0" w:color="auto"/>
      </w:divBdr>
    </w:div>
    <w:div w:id="934023314">
      <w:bodyDiv w:val="1"/>
      <w:marLeft w:val="0"/>
      <w:marRight w:val="0"/>
      <w:marTop w:val="0"/>
      <w:marBottom w:val="0"/>
      <w:divBdr>
        <w:top w:val="none" w:sz="0" w:space="0" w:color="auto"/>
        <w:left w:val="none" w:sz="0" w:space="0" w:color="auto"/>
        <w:bottom w:val="none" w:sz="0" w:space="0" w:color="auto"/>
        <w:right w:val="none" w:sz="0" w:space="0" w:color="auto"/>
      </w:divBdr>
    </w:div>
    <w:div w:id="938299176">
      <w:bodyDiv w:val="1"/>
      <w:marLeft w:val="0"/>
      <w:marRight w:val="0"/>
      <w:marTop w:val="0"/>
      <w:marBottom w:val="0"/>
      <w:divBdr>
        <w:top w:val="none" w:sz="0" w:space="0" w:color="auto"/>
        <w:left w:val="none" w:sz="0" w:space="0" w:color="auto"/>
        <w:bottom w:val="none" w:sz="0" w:space="0" w:color="auto"/>
        <w:right w:val="none" w:sz="0" w:space="0" w:color="auto"/>
      </w:divBdr>
    </w:div>
    <w:div w:id="959605547">
      <w:bodyDiv w:val="1"/>
      <w:marLeft w:val="0"/>
      <w:marRight w:val="0"/>
      <w:marTop w:val="0"/>
      <w:marBottom w:val="0"/>
      <w:divBdr>
        <w:top w:val="none" w:sz="0" w:space="0" w:color="auto"/>
        <w:left w:val="none" w:sz="0" w:space="0" w:color="auto"/>
        <w:bottom w:val="none" w:sz="0" w:space="0" w:color="auto"/>
        <w:right w:val="none" w:sz="0" w:space="0" w:color="auto"/>
      </w:divBdr>
    </w:div>
    <w:div w:id="983854701">
      <w:bodyDiv w:val="1"/>
      <w:marLeft w:val="0"/>
      <w:marRight w:val="0"/>
      <w:marTop w:val="0"/>
      <w:marBottom w:val="0"/>
      <w:divBdr>
        <w:top w:val="none" w:sz="0" w:space="0" w:color="auto"/>
        <w:left w:val="none" w:sz="0" w:space="0" w:color="auto"/>
        <w:bottom w:val="none" w:sz="0" w:space="0" w:color="auto"/>
        <w:right w:val="none" w:sz="0" w:space="0" w:color="auto"/>
      </w:divBdr>
    </w:div>
    <w:div w:id="990211579">
      <w:bodyDiv w:val="1"/>
      <w:marLeft w:val="0"/>
      <w:marRight w:val="0"/>
      <w:marTop w:val="0"/>
      <w:marBottom w:val="0"/>
      <w:divBdr>
        <w:top w:val="none" w:sz="0" w:space="0" w:color="auto"/>
        <w:left w:val="none" w:sz="0" w:space="0" w:color="auto"/>
        <w:bottom w:val="none" w:sz="0" w:space="0" w:color="auto"/>
        <w:right w:val="none" w:sz="0" w:space="0" w:color="auto"/>
      </w:divBdr>
    </w:div>
    <w:div w:id="992871442">
      <w:bodyDiv w:val="1"/>
      <w:marLeft w:val="0"/>
      <w:marRight w:val="0"/>
      <w:marTop w:val="0"/>
      <w:marBottom w:val="0"/>
      <w:divBdr>
        <w:top w:val="none" w:sz="0" w:space="0" w:color="auto"/>
        <w:left w:val="none" w:sz="0" w:space="0" w:color="auto"/>
        <w:bottom w:val="none" w:sz="0" w:space="0" w:color="auto"/>
        <w:right w:val="none" w:sz="0" w:space="0" w:color="auto"/>
      </w:divBdr>
    </w:div>
    <w:div w:id="1030030395">
      <w:bodyDiv w:val="1"/>
      <w:marLeft w:val="0"/>
      <w:marRight w:val="0"/>
      <w:marTop w:val="0"/>
      <w:marBottom w:val="0"/>
      <w:divBdr>
        <w:top w:val="none" w:sz="0" w:space="0" w:color="auto"/>
        <w:left w:val="none" w:sz="0" w:space="0" w:color="auto"/>
        <w:bottom w:val="none" w:sz="0" w:space="0" w:color="auto"/>
        <w:right w:val="none" w:sz="0" w:space="0" w:color="auto"/>
      </w:divBdr>
    </w:div>
    <w:div w:id="1042289255">
      <w:bodyDiv w:val="1"/>
      <w:marLeft w:val="0"/>
      <w:marRight w:val="0"/>
      <w:marTop w:val="0"/>
      <w:marBottom w:val="0"/>
      <w:divBdr>
        <w:top w:val="none" w:sz="0" w:space="0" w:color="auto"/>
        <w:left w:val="none" w:sz="0" w:space="0" w:color="auto"/>
        <w:bottom w:val="none" w:sz="0" w:space="0" w:color="auto"/>
        <w:right w:val="none" w:sz="0" w:space="0" w:color="auto"/>
      </w:divBdr>
    </w:div>
    <w:div w:id="1075053156">
      <w:bodyDiv w:val="1"/>
      <w:marLeft w:val="0"/>
      <w:marRight w:val="0"/>
      <w:marTop w:val="0"/>
      <w:marBottom w:val="0"/>
      <w:divBdr>
        <w:top w:val="none" w:sz="0" w:space="0" w:color="auto"/>
        <w:left w:val="none" w:sz="0" w:space="0" w:color="auto"/>
        <w:bottom w:val="none" w:sz="0" w:space="0" w:color="auto"/>
        <w:right w:val="none" w:sz="0" w:space="0" w:color="auto"/>
      </w:divBdr>
    </w:div>
    <w:div w:id="1079248574">
      <w:bodyDiv w:val="1"/>
      <w:marLeft w:val="0"/>
      <w:marRight w:val="0"/>
      <w:marTop w:val="0"/>
      <w:marBottom w:val="0"/>
      <w:divBdr>
        <w:top w:val="none" w:sz="0" w:space="0" w:color="auto"/>
        <w:left w:val="none" w:sz="0" w:space="0" w:color="auto"/>
        <w:bottom w:val="none" w:sz="0" w:space="0" w:color="auto"/>
        <w:right w:val="none" w:sz="0" w:space="0" w:color="auto"/>
      </w:divBdr>
    </w:div>
    <w:div w:id="1129203780">
      <w:bodyDiv w:val="1"/>
      <w:marLeft w:val="0"/>
      <w:marRight w:val="0"/>
      <w:marTop w:val="0"/>
      <w:marBottom w:val="0"/>
      <w:divBdr>
        <w:top w:val="none" w:sz="0" w:space="0" w:color="auto"/>
        <w:left w:val="none" w:sz="0" w:space="0" w:color="auto"/>
        <w:bottom w:val="none" w:sz="0" w:space="0" w:color="auto"/>
        <w:right w:val="none" w:sz="0" w:space="0" w:color="auto"/>
      </w:divBdr>
    </w:div>
    <w:div w:id="1170756479">
      <w:bodyDiv w:val="1"/>
      <w:marLeft w:val="0"/>
      <w:marRight w:val="0"/>
      <w:marTop w:val="0"/>
      <w:marBottom w:val="0"/>
      <w:divBdr>
        <w:top w:val="none" w:sz="0" w:space="0" w:color="auto"/>
        <w:left w:val="none" w:sz="0" w:space="0" w:color="auto"/>
        <w:bottom w:val="none" w:sz="0" w:space="0" w:color="auto"/>
        <w:right w:val="none" w:sz="0" w:space="0" w:color="auto"/>
      </w:divBdr>
    </w:div>
    <w:div w:id="1303459520">
      <w:bodyDiv w:val="1"/>
      <w:marLeft w:val="0"/>
      <w:marRight w:val="0"/>
      <w:marTop w:val="0"/>
      <w:marBottom w:val="0"/>
      <w:divBdr>
        <w:top w:val="none" w:sz="0" w:space="0" w:color="auto"/>
        <w:left w:val="none" w:sz="0" w:space="0" w:color="auto"/>
        <w:bottom w:val="none" w:sz="0" w:space="0" w:color="auto"/>
        <w:right w:val="none" w:sz="0" w:space="0" w:color="auto"/>
      </w:divBdr>
    </w:div>
    <w:div w:id="1358655532">
      <w:bodyDiv w:val="1"/>
      <w:marLeft w:val="0"/>
      <w:marRight w:val="0"/>
      <w:marTop w:val="0"/>
      <w:marBottom w:val="0"/>
      <w:divBdr>
        <w:top w:val="none" w:sz="0" w:space="0" w:color="auto"/>
        <w:left w:val="none" w:sz="0" w:space="0" w:color="auto"/>
        <w:bottom w:val="none" w:sz="0" w:space="0" w:color="auto"/>
        <w:right w:val="none" w:sz="0" w:space="0" w:color="auto"/>
      </w:divBdr>
    </w:div>
    <w:div w:id="1368024529">
      <w:bodyDiv w:val="1"/>
      <w:marLeft w:val="0"/>
      <w:marRight w:val="0"/>
      <w:marTop w:val="0"/>
      <w:marBottom w:val="0"/>
      <w:divBdr>
        <w:top w:val="none" w:sz="0" w:space="0" w:color="auto"/>
        <w:left w:val="none" w:sz="0" w:space="0" w:color="auto"/>
        <w:bottom w:val="none" w:sz="0" w:space="0" w:color="auto"/>
        <w:right w:val="none" w:sz="0" w:space="0" w:color="auto"/>
      </w:divBdr>
    </w:div>
    <w:div w:id="1380979625">
      <w:bodyDiv w:val="1"/>
      <w:marLeft w:val="0"/>
      <w:marRight w:val="0"/>
      <w:marTop w:val="0"/>
      <w:marBottom w:val="0"/>
      <w:divBdr>
        <w:top w:val="none" w:sz="0" w:space="0" w:color="auto"/>
        <w:left w:val="none" w:sz="0" w:space="0" w:color="auto"/>
        <w:bottom w:val="none" w:sz="0" w:space="0" w:color="auto"/>
        <w:right w:val="none" w:sz="0" w:space="0" w:color="auto"/>
      </w:divBdr>
    </w:div>
    <w:div w:id="1400833858">
      <w:bodyDiv w:val="1"/>
      <w:marLeft w:val="0"/>
      <w:marRight w:val="0"/>
      <w:marTop w:val="0"/>
      <w:marBottom w:val="0"/>
      <w:divBdr>
        <w:top w:val="none" w:sz="0" w:space="0" w:color="auto"/>
        <w:left w:val="none" w:sz="0" w:space="0" w:color="auto"/>
        <w:bottom w:val="none" w:sz="0" w:space="0" w:color="auto"/>
        <w:right w:val="none" w:sz="0" w:space="0" w:color="auto"/>
      </w:divBdr>
    </w:div>
    <w:div w:id="1401058539">
      <w:bodyDiv w:val="1"/>
      <w:marLeft w:val="0"/>
      <w:marRight w:val="0"/>
      <w:marTop w:val="0"/>
      <w:marBottom w:val="0"/>
      <w:divBdr>
        <w:top w:val="none" w:sz="0" w:space="0" w:color="auto"/>
        <w:left w:val="none" w:sz="0" w:space="0" w:color="auto"/>
        <w:bottom w:val="none" w:sz="0" w:space="0" w:color="auto"/>
        <w:right w:val="none" w:sz="0" w:space="0" w:color="auto"/>
      </w:divBdr>
    </w:div>
    <w:div w:id="1573000380">
      <w:bodyDiv w:val="1"/>
      <w:marLeft w:val="0"/>
      <w:marRight w:val="0"/>
      <w:marTop w:val="0"/>
      <w:marBottom w:val="0"/>
      <w:divBdr>
        <w:top w:val="none" w:sz="0" w:space="0" w:color="auto"/>
        <w:left w:val="none" w:sz="0" w:space="0" w:color="auto"/>
        <w:bottom w:val="none" w:sz="0" w:space="0" w:color="auto"/>
        <w:right w:val="none" w:sz="0" w:space="0" w:color="auto"/>
      </w:divBdr>
    </w:div>
    <w:div w:id="1587611323">
      <w:bodyDiv w:val="1"/>
      <w:marLeft w:val="0"/>
      <w:marRight w:val="0"/>
      <w:marTop w:val="0"/>
      <w:marBottom w:val="0"/>
      <w:divBdr>
        <w:top w:val="none" w:sz="0" w:space="0" w:color="auto"/>
        <w:left w:val="none" w:sz="0" w:space="0" w:color="auto"/>
        <w:bottom w:val="none" w:sz="0" w:space="0" w:color="auto"/>
        <w:right w:val="none" w:sz="0" w:space="0" w:color="auto"/>
      </w:divBdr>
    </w:div>
    <w:div w:id="1589146003">
      <w:bodyDiv w:val="1"/>
      <w:marLeft w:val="0"/>
      <w:marRight w:val="0"/>
      <w:marTop w:val="0"/>
      <w:marBottom w:val="0"/>
      <w:divBdr>
        <w:top w:val="none" w:sz="0" w:space="0" w:color="auto"/>
        <w:left w:val="none" w:sz="0" w:space="0" w:color="auto"/>
        <w:bottom w:val="none" w:sz="0" w:space="0" w:color="auto"/>
        <w:right w:val="none" w:sz="0" w:space="0" w:color="auto"/>
      </w:divBdr>
    </w:div>
    <w:div w:id="1608342812">
      <w:bodyDiv w:val="1"/>
      <w:marLeft w:val="0"/>
      <w:marRight w:val="0"/>
      <w:marTop w:val="0"/>
      <w:marBottom w:val="0"/>
      <w:divBdr>
        <w:top w:val="none" w:sz="0" w:space="0" w:color="auto"/>
        <w:left w:val="none" w:sz="0" w:space="0" w:color="auto"/>
        <w:bottom w:val="none" w:sz="0" w:space="0" w:color="auto"/>
        <w:right w:val="none" w:sz="0" w:space="0" w:color="auto"/>
      </w:divBdr>
    </w:div>
    <w:div w:id="1617365281">
      <w:bodyDiv w:val="1"/>
      <w:marLeft w:val="0"/>
      <w:marRight w:val="0"/>
      <w:marTop w:val="0"/>
      <w:marBottom w:val="0"/>
      <w:divBdr>
        <w:top w:val="none" w:sz="0" w:space="0" w:color="auto"/>
        <w:left w:val="none" w:sz="0" w:space="0" w:color="auto"/>
        <w:bottom w:val="none" w:sz="0" w:space="0" w:color="auto"/>
        <w:right w:val="none" w:sz="0" w:space="0" w:color="auto"/>
      </w:divBdr>
    </w:div>
    <w:div w:id="1692224733">
      <w:bodyDiv w:val="1"/>
      <w:marLeft w:val="0"/>
      <w:marRight w:val="0"/>
      <w:marTop w:val="0"/>
      <w:marBottom w:val="0"/>
      <w:divBdr>
        <w:top w:val="none" w:sz="0" w:space="0" w:color="auto"/>
        <w:left w:val="none" w:sz="0" w:space="0" w:color="auto"/>
        <w:bottom w:val="none" w:sz="0" w:space="0" w:color="auto"/>
        <w:right w:val="none" w:sz="0" w:space="0" w:color="auto"/>
      </w:divBdr>
    </w:div>
    <w:div w:id="1703631837">
      <w:bodyDiv w:val="1"/>
      <w:marLeft w:val="0"/>
      <w:marRight w:val="0"/>
      <w:marTop w:val="0"/>
      <w:marBottom w:val="0"/>
      <w:divBdr>
        <w:top w:val="none" w:sz="0" w:space="0" w:color="auto"/>
        <w:left w:val="none" w:sz="0" w:space="0" w:color="auto"/>
        <w:bottom w:val="none" w:sz="0" w:space="0" w:color="auto"/>
        <w:right w:val="none" w:sz="0" w:space="0" w:color="auto"/>
      </w:divBdr>
    </w:div>
    <w:div w:id="1755928880">
      <w:bodyDiv w:val="1"/>
      <w:marLeft w:val="0"/>
      <w:marRight w:val="0"/>
      <w:marTop w:val="0"/>
      <w:marBottom w:val="0"/>
      <w:divBdr>
        <w:top w:val="none" w:sz="0" w:space="0" w:color="auto"/>
        <w:left w:val="none" w:sz="0" w:space="0" w:color="auto"/>
        <w:bottom w:val="none" w:sz="0" w:space="0" w:color="auto"/>
        <w:right w:val="none" w:sz="0" w:space="0" w:color="auto"/>
      </w:divBdr>
    </w:div>
    <w:div w:id="1763523341">
      <w:bodyDiv w:val="1"/>
      <w:marLeft w:val="0"/>
      <w:marRight w:val="0"/>
      <w:marTop w:val="0"/>
      <w:marBottom w:val="0"/>
      <w:divBdr>
        <w:top w:val="none" w:sz="0" w:space="0" w:color="auto"/>
        <w:left w:val="none" w:sz="0" w:space="0" w:color="auto"/>
        <w:bottom w:val="none" w:sz="0" w:space="0" w:color="auto"/>
        <w:right w:val="none" w:sz="0" w:space="0" w:color="auto"/>
      </w:divBdr>
    </w:div>
    <w:div w:id="1774982850">
      <w:bodyDiv w:val="1"/>
      <w:marLeft w:val="0"/>
      <w:marRight w:val="0"/>
      <w:marTop w:val="0"/>
      <w:marBottom w:val="0"/>
      <w:divBdr>
        <w:top w:val="none" w:sz="0" w:space="0" w:color="auto"/>
        <w:left w:val="none" w:sz="0" w:space="0" w:color="auto"/>
        <w:bottom w:val="none" w:sz="0" w:space="0" w:color="auto"/>
        <w:right w:val="none" w:sz="0" w:space="0" w:color="auto"/>
      </w:divBdr>
    </w:div>
    <w:div w:id="1781100193">
      <w:bodyDiv w:val="1"/>
      <w:marLeft w:val="0"/>
      <w:marRight w:val="0"/>
      <w:marTop w:val="0"/>
      <w:marBottom w:val="0"/>
      <w:divBdr>
        <w:top w:val="none" w:sz="0" w:space="0" w:color="auto"/>
        <w:left w:val="none" w:sz="0" w:space="0" w:color="auto"/>
        <w:bottom w:val="none" w:sz="0" w:space="0" w:color="auto"/>
        <w:right w:val="none" w:sz="0" w:space="0" w:color="auto"/>
      </w:divBdr>
    </w:div>
    <w:div w:id="1793403339">
      <w:bodyDiv w:val="1"/>
      <w:marLeft w:val="0"/>
      <w:marRight w:val="0"/>
      <w:marTop w:val="0"/>
      <w:marBottom w:val="0"/>
      <w:divBdr>
        <w:top w:val="none" w:sz="0" w:space="0" w:color="auto"/>
        <w:left w:val="none" w:sz="0" w:space="0" w:color="auto"/>
        <w:bottom w:val="none" w:sz="0" w:space="0" w:color="auto"/>
        <w:right w:val="none" w:sz="0" w:space="0" w:color="auto"/>
      </w:divBdr>
    </w:div>
    <w:div w:id="1809742035">
      <w:bodyDiv w:val="1"/>
      <w:marLeft w:val="0"/>
      <w:marRight w:val="0"/>
      <w:marTop w:val="0"/>
      <w:marBottom w:val="0"/>
      <w:divBdr>
        <w:top w:val="none" w:sz="0" w:space="0" w:color="auto"/>
        <w:left w:val="none" w:sz="0" w:space="0" w:color="auto"/>
        <w:bottom w:val="none" w:sz="0" w:space="0" w:color="auto"/>
        <w:right w:val="none" w:sz="0" w:space="0" w:color="auto"/>
      </w:divBdr>
    </w:div>
    <w:div w:id="1839298825">
      <w:bodyDiv w:val="1"/>
      <w:marLeft w:val="0"/>
      <w:marRight w:val="0"/>
      <w:marTop w:val="0"/>
      <w:marBottom w:val="0"/>
      <w:divBdr>
        <w:top w:val="none" w:sz="0" w:space="0" w:color="auto"/>
        <w:left w:val="none" w:sz="0" w:space="0" w:color="auto"/>
        <w:bottom w:val="none" w:sz="0" w:space="0" w:color="auto"/>
        <w:right w:val="none" w:sz="0" w:space="0" w:color="auto"/>
      </w:divBdr>
    </w:div>
    <w:div w:id="1875074560">
      <w:bodyDiv w:val="1"/>
      <w:marLeft w:val="0"/>
      <w:marRight w:val="0"/>
      <w:marTop w:val="0"/>
      <w:marBottom w:val="0"/>
      <w:divBdr>
        <w:top w:val="none" w:sz="0" w:space="0" w:color="auto"/>
        <w:left w:val="none" w:sz="0" w:space="0" w:color="auto"/>
        <w:bottom w:val="none" w:sz="0" w:space="0" w:color="auto"/>
        <w:right w:val="none" w:sz="0" w:space="0" w:color="auto"/>
      </w:divBdr>
    </w:div>
    <w:div w:id="1884437609">
      <w:bodyDiv w:val="1"/>
      <w:marLeft w:val="0"/>
      <w:marRight w:val="0"/>
      <w:marTop w:val="0"/>
      <w:marBottom w:val="0"/>
      <w:divBdr>
        <w:top w:val="none" w:sz="0" w:space="0" w:color="auto"/>
        <w:left w:val="none" w:sz="0" w:space="0" w:color="auto"/>
        <w:bottom w:val="none" w:sz="0" w:space="0" w:color="auto"/>
        <w:right w:val="none" w:sz="0" w:space="0" w:color="auto"/>
      </w:divBdr>
    </w:div>
    <w:div w:id="1900478516">
      <w:bodyDiv w:val="1"/>
      <w:marLeft w:val="0"/>
      <w:marRight w:val="0"/>
      <w:marTop w:val="0"/>
      <w:marBottom w:val="0"/>
      <w:divBdr>
        <w:top w:val="none" w:sz="0" w:space="0" w:color="auto"/>
        <w:left w:val="none" w:sz="0" w:space="0" w:color="auto"/>
        <w:bottom w:val="none" w:sz="0" w:space="0" w:color="auto"/>
        <w:right w:val="none" w:sz="0" w:space="0" w:color="auto"/>
      </w:divBdr>
    </w:div>
    <w:div w:id="1904561984">
      <w:bodyDiv w:val="1"/>
      <w:marLeft w:val="0"/>
      <w:marRight w:val="0"/>
      <w:marTop w:val="0"/>
      <w:marBottom w:val="0"/>
      <w:divBdr>
        <w:top w:val="none" w:sz="0" w:space="0" w:color="auto"/>
        <w:left w:val="none" w:sz="0" w:space="0" w:color="auto"/>
        <w:bottom w:val="none" w:sz="0" w:space="0" w:color="auto"/>
        <w:right w:val="none" w:sz="0" w:space="0" w:color="auto"/>
      </w:divBdr>
    </w:div>
    <w:div w:id="1907186849">
      <w:bodyDiv w:val="1"/>
      <w:marLeft w:val="0"/>
      <w:marRight w:val="0"/>
      <w:marTop w:val="0"/>
      <w:marBottom w:val="0"/>
      <w:divBdr>
        <w:top w:val="none" w:sz="0" w:space="0" w:color="auto"/>
        <w:left w:val="none" w:sz="0" w:space="0" w:color="auto"/>
        <w:bottom w:val="none" w:sz="0" w:space="0" w:color="auto"/>
        <w:right w:val="none" w:sz="0" w:space="0" w:color="auto"/>
      </w:divBdr>
    </w:div>
    <w:div w:id="1928228267">
      <w:bodyDiv w:val="1"/>
      <w:marLeft w:val="0"/>
      <w:marRight w:val="0"/>
      <w:marTop w:val="0"/>
      <w:marBottom w:val="0"/>
      <w:divBdr>
        <w:top w:val="none" w:sz="0" w:space="0" w:color="auto"/>
        <w:left w:val="none" w:sz="0" w:space="0" w:color="auto"/>
        <w:bottom w:val="none" w:sz="0" w:space="0" w:color="auto"/>
        <w:right w:val="none" w:sz="0" w:space="0" w:color="auto"/>
      </w:divBdr>
    </w:div>
    <w:div w:id="1994674470">
      <w:bodyDiv w:val="1"/>
      <w:marLeft w:val="0"/>
      <w:marRight w:val="0"/>
      <w:marTop w:val="0"/>
      <w:marBottom w:val="0"/>
      <w:divBdr>
        <w:top w:val="none" w:sz="0" w:space="0" w:color="auto"/>
        <w:left w:val="none" w:sz="0" w:space="0" w:color="auto"/>
        <w:bottom w:val="none" w:sz="0" w:space="0" w:color="auto"/>
        <w:right w:val="none" w:sz="0" w:space="0" w:color="auto"/>
      </w:divBdr>
    </w:div>
    <w:div w:id="2001077058">
      <w:bodyDiv w:val="1"/>
      <w:marLeft w:val="0"/>
      <w:marRight w:val="0"/>
      <w:marTop w:val="0"/>
      <w:marBottom w:val="0"/>
      <w:divBdr>
        <w:top w:val="none" w:sz="0" w:space="0" w:color="auto"/>
        <w:left w:val="none" w:sz="0" w:space="0" w:color="auto"/>
        <w:bottom w:val="none" w:sz="0" w:space="0" w:color="auto"/>
        <w:right w:val="none" w:sz="0" w:space="0" w:color="auto"/>
      </w:divBdr>
    </w:div>
    <w:div w:id="2013676270">
      <w:bodyDiv w:val="1"/>
      <w:marLeft w:val="0"/>
      <w:marRight w:val="0"/>
      <w:marTop w:val="0"/>
      <w:marBottom w:val="0"/>
      <w:divBdr>
        <w:top w:val="none" w:sz="0" w:space="0" w:color="auto"/>
        <w:left w:val="none" w:sz="0" w:space="0" w:color="auto"/>
        <w:bottom w:val="none" w:sz="0" w:space="0" w:color="auto"/>
        <w:right w:val="none" w:sz="0" w:space="0" w:color="auto"/>
      </w:divBdr>
    </w:div>
    <w:div w:id="2077044088">
      <w:bodyDiv w:val="1"/>
      <w:marLeft w:val="0"/>
      <w:marRight w:val="0"/>
      <w:marTop w:val="0"/>
      <w:marBottom w:val="0"/>
      <w:divBdr>
        <w:top w:val="none" w:sz="0" w:space="0" w:color="auto"/>
        <w:left w:val="none" w:sz="0" w:space="0" w:color="auto"/>
        <w:bottom w:val="none" w:sz="0" w:space="0" w:color="auto"/>
        <w:right w:val="none" w:sz="0" w:space="0" w:color="auto"/>
      </w:divBdr>
    </w:div>
    <w:div w:id="2087261141">
      <w:bodyDiv w:val="1"/>
      <w:marLeft w:val="0"/>
      <w:marRight w:val="0"/>
      <w:marTop w:val="0"/>
      <w:marBottom w:val="0"/>
      <w:divBdr>
        <w:top w:val="none" w:sz="0" w:space="0" w:color="auto"/>
        <w:left w:val="none" w:sz="0" w:space="0" w:color="auto"/>
        <w:bottom w:val="none" w:sz="0" w:space="0" w:color="auto"/>
        <w:right w:val="none" w:sz="0" w:space="0" w:color="auto"/>
      </w:divBdr>
    </w:div>
    <w:div w:id="2114086096">
      <w:bodyDiv w:val="1"/>
      <w:marLeft w:val="0"/>
      <w:marRight w:val="0"/>
      <w:marTop w:val="0"/>
      <w:marBottom w:val="0"/>
      <w:divBdr>
        <w:top w:val="none" w:sz="0" w:space="0" w:color="auto"/>
        <w:left w:val="none" w:sz="0" w:space="0" w:color="auto"/>
        <w:bottom w:val="none" w:sz="0" w:space="0" w:color="auto"/>
        <w:right w:val="none" w:sz="0" w:space="0" w:color="auto"/>
      </w:divBdr>
    </w:div>
    <w:div w:id="21258797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www.equator-network.org/reporting-guidelines/stard/" TargetMode="External"/><Relationship Id="rId18" Type="http://schemas.openxmlformats.org/officeDocument/2006/relationships/hyperlink" Target="Https://ichgcp.Net/" TargetMode="External"/><Relationship Id="rId3" Type="http://schemas.openxmlformats.org/officeDocument/2006/relationships/customXml" Target="../customXml/item3.xml"/><Relationship Id="rId21" Type="http://schemas.openxmlformats.org/officeDocument/2006/relationships/footer" Target="footer1.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hyperlink" Target="https://eur-lex.Europa.Eu/legal-content/en/txt/?Uri=celex%3a32017r0745" TargetMode="External"/><Relationship Id="rId2" Type="http://schemas.openxmlformats.org/officeDocument/2006/relationships/customXml" Target="../customXml/item2.xml"/><Relationship Id="rId16" Type="http://schemas.openxmlformats.org/officeDocument/2006/relationships/hyperlink" Target="http://www.Wma.Net/en/30publications/10policies/b3/index.Html" TargetMode="External"/><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yperlink" Target="https://www.Fedlex.Admin.Ch/eli/cc/2013/617/de" TargetMode="External"/><Relationship Id="rId23"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hyperlink" Target="https://www.Fedlex.Admin.Ch/eli/cc/2020/553/de" TargetMode="Externa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www.Fedlex.Admin.Ch/eli/cc/2013/643/en" TargetMode="External"/><Relationship Id="rId22" Type="http://schemas.openxmlformats.org/officeDocument/2006/relationships/fontTable" Target="fontTable.xml"/></Relationships>
</file>

<file path=word/theme/theme1.xml><?xml version="1.0" encoding="utf-8"?>
<a:theme xmlns:a="http://schemas.openxmlformats.org/drawingml/2006/main" name="Office">
  <a:themeElements>
    <a:clrScheme name="Graustuf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Arial-Times New Roman">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KF Document" ma:contentTypeID="0x010100A43298EBAC022D43BA01C2EAB63CDFB000277101B27C53C4468D24B11426D9BAD0" ma:contentTypeVersion="11" ma:contentTypeDescription="" ma:contentTypeScope="" ma:versionID="48df29d82399b7ebcec076659a157d5e">
  <xsd:schema xmlns:xsd="http://www.w3.org/2001/XMLSchema" xmlns:xs="http://www.w3.org/2001/XMLSchema" xmlns:p="http://schemas.microsoft.com/office/2006/metadata/properties" xmlns:ns2="f991c56a-a83c-4e43-85c0-2ab28226df49" targetNamespace="http://schemas.microsoft.com/office/2006/metadata/properties" ma:root="true" ma:fieldsID="a02ad4c9b07f2940f8a7f37642605222" ns2:_="">
    <xsd:import namespace="f991c56a-a83c-4e43-85c0-2ab28226df49"/>
    <xsd:element name="properties">
      <xsd:complexType>
        <xsd:sequence>
          <xsd:element name="documentManagement">
            <xsd:complexType>
              <xsd:all>
                <xsd:element ref="ns2:DkfStatus" minOccurs="0"/>
                <xsd:element ref="ns2:_dlc_DocId" minOccurs="0"/>
                <xsd:element ref="ns2:_dlc_DocIdUrl" minOccurs="0"/>
                <xsd:element ref="ns2:_dlc_DocIdPersistId" minOccurs="0"/>
                <xsd:element ref="ns2:SharedWithUsers" minOccurs="0"/>
                <xsd:element ref="ns2: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991c56a-a83c-4e43-85c0-2ab28226df49" elementFormDefault="qualified">
    <xsd:import namespace="http://schemas.microsoft.com/office/2006/documentManagement/types"/>
    <xsd:import namespace="http://schemas.microsoft.com/office/infopath/2007/PartnerControls"/>
    <xsd:element name="DkfStatus" ma:index="8" nillable="true" ma:displayName="Status" ma:default="Entwurf" ma:description="Status für Dokumente" ma:format="Dropdown" ma:indexed="true" ma:internalName="DkfStatus" ma:readOnly="false">
      <xsd:simpleType>
        <xsd:restriction base="dms:Choice">
          <xsd:enumeration value="Entwurf"/>
          <xsd:enumeration value="In Review"/>
          <xsd:enumeration value="Final"/>
        </xsd:restriction>
      </xsd:simpleType>
    </xsd:element>
    <xsd:element name="_dlc_DocId" ma:index="9" nillable="true" ma:displayName="Wert der Dokument-ID" ma:description="Der Wert der diesem Element zugewiesenen Dokument-ID." ma:internalName="_dlc_DocId" ma:readOnly="true">
      <xsd:simpleType>
        <xsd:restriction base="dms:Text"/>
      </xsd:simpleType>
    </xsd:element>
    <xsd:element name="_dlc_DocIdUrl" ma:index="10" nillable="true" ma:displayName="Dokument-ID" ma:description="Permanenter Hyperlink zu diesem Dok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1" nillable="true" ma:displayName="Persist ID" ma:description="Keep ID on add." ma:hidden="true" ma:internalName="_dlc_DocIdPersistId" ma:readOnly="true">
      <xsd:simpleType>
        <xsd:restriction base="dms:Boolean"/>
      </xsd:simpleType>
    </xsd:element>
    <xsd:element name="SharedWithUsers" ma:index="12"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DkfStatus xmlns="f991c56a-a83c-4e43-85c0-2ab28226df49">Entwurf</DkfStatus>
    <_dlc_DocId xmlns="f991c56a-a83c-4e43-85c0-2ab28226df49">4RQXR7N42J5A-1905900310-151269</_dlc_DocId>
    <_dlc_DocIdUrl xmlns="f991c56a-a83c-4e43-85c0-2ab28226df49">
      <Url>https://usbch.sharepoint.com/sites/dkf/_layouts/15/DocIdRedir.aspx?ID=4RQXR7N42J5A-1905900310-151269</Url>
      <Description>4RQXR7N42J5A-1905900310-151269</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58FDBC38-228C-4B87-B3FE-58EF46538B6A}">
  <ds:schemaRefs>
    <ds:schemaRef ds:uri="http://schemas.openxmlformats.org/officeDocument/2006/bibliography"/>
  </ds:schemaRefs>
</ds:datastoreItem>
</file>

<file path=customXml/itemProps2.xml><?xml version="1.0" encoding="utf-8"?>
<ds:datastoreItem xmlns:ds="http://schemas.openxmlformats.org/officeDocument/2006/customXml" ds:itemID="{C762F110-1DA6-4E5F-B77A-72479AFB738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991c56a-a83c-4e43-85c0-2ab28226df4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6E89E63-FCA3-4D4C-B376-226DD7FF403E}">
  <ds:schemaRefs>
    <ds:schemaRef ds:uri="http://schemas.microsoft.com/office/2006/metadata/properties"/>
    <ds:schemaRef ds:uri="http://schemas.microsoft.com/office/infopath/2007/PartnerControls"/>
    <ds:schemaRef ds:uri="f991c56a-a83c-4e43-85c0-2ab28226df49"/>
  </ds:schemaRefs>
</ds:datastoreItem>
</file>

<file path=customXml/itemProps4.xml><?xml version="1.0" encoding="utf-8"?>
<ds:datastoreItem xmlns:ds="http://schemas.openxmlformats.org/officeDocument/2006/customXml" ds:itemID="{642630E6-B5B2-4DA6-A093-396FD71FD7A8}">
  <ds:schemaRefs>
    <ds:schemaRef ds:uri="http://schemas.microsoft.com/sharepoint/v3/contenttype/forms"/>
  </ds:schemaRefs>
</ds:datastoreItem>
</file>

<file path=customXml/itemProps5.xml><?xml version="1.0" encoding="utf-8"?>
<ds:datastoreItem xmlns:ds="http://schemas.openxmlformats.org/officeDocument/2006/customXml" ds:itemID="{0CC0EB96-63EF-440F-B025-07A7B05A7373}">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6</Pages>
  <Words>21186</Words>
  <Characters>170980</Characters>
  <Application>Microsoft Office Word</Application>
  <DocSecurity>0</DocSecurity>
  <Lines>3976</Lines>
  <Paragraphs>220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9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RAD Basel</cp:lastModifiedBy>
  <cp:revision>2</cp:revision>
  <cp:lastPrinted>2024-05-10T06:42:00Z</cp:lastPrinted>
  <dcterms:created xsi:type="dcterms:W3CDTF">2025-08-07T14:14:00Z</dcterms:created>
  <dcterms:modified xsi:type="dcterms:W3CDTF">2025-08-07T1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43298EBAC022D43BA01C2EAB63CDFB000277101B27C53C4468D24B11426D9BAD0</vt:lpwstr>
  </property>
  <property fmtid="{D5CDD505-2E9C-101B-9397-08002B2CF9AE}" pid="3" name="_dlc_DocIdItemGuid">
    <vt:lpwstr>8bd72965-bdbc-4663-b229-11dcca3e734e</vt:lpwstr>
  </property>
</Properties>
</file>